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7572" w:rsidRDefault="006F2627">
      <w:pPr>
        <w:rPr>
          <w:b/>
        </w:rPr>
      </w:pPr>
      <w:r>
        <w:rPr>
          <w:b/>
        </w:rPr>
        <w:t>References:</w:t>
      </w:r>
      <w:r w:rsidR="00563D9D">
        <w:rPr>
          <w:b/>
        </w:rPr>
        <w:fldChar w:fldCharType="begin">
          <w:fldData xml:space="preserve">cHksIENvbmZvcm1hbC9hZHZlcnNlIGVmZmVjdHMvbWV0aG9kczwva2V5d29yZD48a2V5d29yZD5S
YWRpb3RoZXJhcHksIEludGVuc2l0eS1Nb2R1bGF0ZWQvYWR2ZXJzZSBlZmZlY3RzL21ldGhvZHM8
L2tleXdvcmQ+PGtleXdvcmQ+U2FsdmFnZSBUaGVyYXB5L2FkdmVyc2UgZWZmZWN0cy9tZXRob2Rz
PC9rZXl3b3JkPjxrZXl3b3JkPkJvbmUgbWFycm93PC9rZXl3b3JkPjxrZXl3b3JkPkhlbWF0b2xv
Z2ljIHRveGljaXR5PC9rZXl3b3JkPjxrZXl3b3JkPkludGVuc2l0eS1tb2R1bGF0ZWQgcmFkaW90
aGVyYXB5PC9rZXl3b3JkPjxrZXl3b3JkPlByb3N0YXRlIGNhbmNlcjwva2V5d29yZD48L2tleXdv
cmRzPjxkYXRlcz48eWVhcj4yMDE2PC95ZWFyPjxwdWItZGF0ZXM+PGRhdGU+SmFuPC9kYXRlPjwv
cHViLWRhdGVzPjwvZGF0ZXM+PGlzYm4+MDE2Ny04MTQwPC9pc2JuPjxhY2Nlc3Npb24tbnVtPjI2
NzAyOTkwPC9hY2Nlc3Npb24tbnVtPjx1cmxzPjwvdXJscz48ZWxlY3Ryb25pYy1yZXNvdXJjZS1u
dW0+MTAuMTAxNi9qLnJhZG9uYy4yMDE1LjExLjAyMDwvZWxlY3Ryb25pYy1yZXNvdXJjZS1udW0+
PHJlbW90ZS1kYXRhYmFzZS1wcm92aWRlcj5OTE08L3JlbW90ZS1kYXRhYmFzZS1wcm92aWRlcj48
bGFuZ3VhZ2U+ZW5nPC9sYW5ndWFnZT48L3JlY29yZD48L0NpdGU+PENpdGU+PEF1dGhvcj5TaW5p
PC9BdXRob3I+PFllYXI+MjAxNzwvWWVhcj48UmVjTnVtPjI4MDwvUmVjTnVtPjxyZWNvcmQ+PHJl
Yy1udW1iZXI+MjgwPC9yZWMtbnVtYmVyPjxmb3JlaWduLWtleXM+PGtleSBhcHA9IkVOIiBkYi1p
ZD0iZHY5ZjJ3dnoyc2VwdmFlcjUyYnA5czB3cmVyZmZ6YXA5ZXZ0IiB0aW1lc3RhbXA9IjE2NzE5
MjI4NjQiPjI4MDwva2V5PjwvZm9yZWlnbi1rZXlzPjxyZWYtdHlwZSBuYW1lPSJKb3VybmFsIEFy
dGljbGUiPjE3PC9yZWYtdHlwZT48Y29udHJpYnV0b3JzPjxhdXRob3JzPjxhdXRob3I+U2luaSwg
Qy48L2F1dGhvcj48YXV0aG9yPk5vcmlzIENoaW9yZGEsIEIuPC9hdXRob3I+PGF1dGhvcj5HYWJy
aWVsZSwgUC48L2F1dGhvcj48YXV0aG9yPlNhbmd1aW5ldGksIEcuPC9hdXRob3I+PGF1dGhvcj5N
b3JsaW5vLCBTLjwvYXV0aG9yPjxhdXRob3I+QmFkZW5jaGluaSwgRi48L2F1dGhvcj48YXV0aG9y
PkNhbnRlLCBELjwvYXV0aG9yPjxhdXRob3I+Q2FyaWxsbywgVi48L2F1dGhvcj48YXV0aG9yPkdh
ZXRhbm8sIE0uPC9hdXRob3I+PGF1dGhvcj5HaWFuZGluaSwgVC48L2F1dGhvcj48YXV0aG9yPkxh
bmRvbmksIFYuPC9hdXRob3I+PGF1dGhvcj5NYWdnaW8sIEEuPC9hdXRob3I+PGF1dGhvcj5QZXJu
YSwgTC48L2F1dGhvcj48YXV0aG9yPlBldHJ1Y2NpLCBFLjwvYXV0aG9yPjxhdXRob3I+U2FjY28s
IFYuPC9hdXRob3I+PGF1dGhvcj5WYWxkYWduaSwgUi48L2F1dGhvcj48YXV0aG9yPlJhbmNhdGks
IFQuPC9hdXRob3I+PGF1dGhvcj5GaW9yaW5vLCBDLjwvYXV0aG9yPjxhdXRob3I+Q296emFyaW5p
LCBDLjwvYXV0aG9yPjwvYXV0aG9ycz48L2NvbnRyaWJ1dG9ycz48YXV0aC1hZGRyZXNzPk1lZGlj
YWwgUGh5c2ljcywgU2FuIFJhZmZhZWxlIFNjaWVudGlmaWMgSW5zdGl0dXRlLCBNaWxhbm8sIEl0
YWx5LiYjeEQ7UmFkaW90aGVyYXB5LCBTYW4gUmFmZmFlbGUgU2NpZW50aWZpYyBJbnN0aXR1dGUs
IE1pbGFubywgSXRhbHkuJiN4RDtSYWRpb3RoZXJhcHkgRGVwYXJ0bWVudCwgQ2FuZGlvbG8gQ2Fu
Y2VyIEluc3RpdHV0ZSAtIEZQTywgSVJDQ1MsIEl0YWx5LiYjeEQ7RGVwYXJ0bWVudCBvZiBSYWRp
b3RoZXJhcHksIFJlZ2luYSBFbGVuYSBOYXRpb25hbCBDYW5jZXIgSW5zdGl0dXRlLCBSb21lLCBJ
dGFseS4mI3hEO1JhZGlhdGlvbiBPbmNvbG9neSAxLCBGb25kYXppb25lIElSQ0NTIElzdGl0dXRv
IE5hemlvbmFsZSBUdW1vcmksIE1pbGFubywgSXRhbHkuJiN4RDtQcm9zdGF0ZSBDYW5jZXIgUHJv
Z3JhbSwgRm9uZGF6aW9uZSBJUkNDUyBJc3RpdHV0byBOYXppb25hbGUgVHVtb3JpLCBNaWxhbm8s
IEl0YWx5LiYjeEQ7UmFkaW90aGVyYXB5LCBBU0wgVE80IE9zcGVkYWxlIGRpIEl2cmVhLCBJdGFs
eS4mI3hEO1JhZGlvdGhlcmFweSwgQ2VudHJvIEFLVElTIERpYWdub3N0aWNhIGUgdGVyYXBpYSwg
TmFwb2xpLCBJdGFseS4mI3hEO01lZGljYWwgUGh5c2ljcywgRm9uZGF6aW9uZSBJUkNDUyBJc3Rp
dHV0byBOYXppb25hbGUgVHVtb3JpLCBNaWxhbm8sIEl0YWx5LiYjeEQ7RGVwYXJ0bWVudCBvZiBQ
aHlzaWNzLCBSZWdpbmEgRWxlbmEgTmF0aW9uYWwgQ2FuY2VyIEluc3RpdHV0ZSwgUm9tZSwgSXRh
bHkuJiN4RDtNZWRpY2FsIFBoeXNpY3MgRGVwYXJ0bWVudCwgQ2FuZGlvbG8gQ2FuY2VyIEluc3Rp
dHV0ZSAtIEZQTywgSVJDQ1MsIEl0YWx5LiYjeEQ7TWVkaWNhbCBQaHlzaWNzLCBBU0wgVE80LCBP
c3BlZGFsZSBkaSBJdnJlYSwgSXRhbHkuJiN4RDtSYWRpYXRpb24gT25jb2xvZ3kgMSwgRm9uZGF6
aW9uZSBJUkNDUyBJc3RpdHV0byBOYXppb25hbGUgVHVtb3JpLCBNaWxhbm8sIEl0YWx5OyBQcm9z
dGF0ZSBDYW5jZXIgUHJvZ3JhbSwgRm9uZGF6aW9uZSBJUkNDUyBJc3RpdHV0byBOYXppb25hbGUg
VHVtb3JpLCBNaWxhbm8sIEl0YWx5OyBVTklWIEhlbWF0b2xvZ3kgYW5kIEhlbWF0by1PbmNvbG9n
eSwgVW5pdmVyc2l0w6AgZGVnbGkgU3R1ZGkgZGkgTWlsYW5vLCBJdGFseS4mI3hEO01lZGljYWwg
UGh5c2ljcywgU2FuIFJhZmZhZWxlIFNjaWVudGlmaWMgSW5zdGl0dXRlLCBNaWxhbm8sIEl0YWx5
LiBFbGVjdHJvbmljIGFkZHJlc3M6IGZpb3Jpbm8uY2xhdWRpb0Boc3IuaXQuPC9hdXRoLWFkZHJl
c3M+PHRpdGxlcz48dGl0bGU+UGF0aWVudC1yZXBvcnRlZCBpbnRlc3RpbmFsIHRveGljaXR5IGZy
b20gd2hvbGUgcGVsdmlzIGludGVuc2l0eS1tb2R1bGF0ZWQgcmFkaW90aGVyYXB5OiBGaXJzdCBx
dWFudGlmaWNhdGlvbiBvZiBib3dlbCBkb3NlLXZvbHVtZSBlZmZlY3RzPC90aXRsZT48c2Vjb25k
YXJ5LXRpdGxlPlJhZGlvdGhlciBPbmNvbDwvc2Vjb25kYXJ5LXRpdGxlPjwvdGl0bGVzPjxwZXJp
b2RpY2FsPjxmdWxsLXRpdGxlPlJhZGlvdGhlciBPbmNvbDwvZnVsbC10aXRsZT48L3BlcmlvZGlj
YWw+PHBhZ2VzPjI5Ni0zMDE8L3BhZ2VzPjx2b2x1bWU+MTI0PC92b2x1bWU+PG51bWJlcj4yPC9u
dW1iZXI+PGVkaXRpb24+MjAxNy8wNy8yNjwvZWRpdGlvbj48a2V5d29yZHM+PGtleXdvcmQ+QWdl
ZDwva2V5d29yZD48a2V5d29yZD5BZ2VkLCA4MCBhbmQgb3Zlcjwva2V5d29yZD48a2V5d29yZD5E
aWFycmhlYS9kaWFnbm9zaXMvZXRpb2xvZ3k8L2tleXdvcmQ+PGtleXdvcmQ+RG9zZS1SZXNwb25z
ZSBSZWxhdGlvbnNoaXAsIFJhZGlhdGlvbjwva2V5d29yZD48a2V5d29yZD5IdW1hbnM8L2tleXdv
cmQ+PGtleXdvcmQ+SW50ZXN0aW5hbCBEaXNlYXNlcy9kaWFnbm9zaXMvKmV0aW9sb2d5PC9rZXl3
b3JkPjxrZXl3b3JkPkludGVzdGluZXMvKnJhZGlhdGlvbiBlZmZlY3RzPC9rZXl3b3JkPjxrZXl3
b3JkPkxvZ2lzdGljIE1vZGVsczwva2V5d29yZD48a2V5d29yZD5NYWxlPC9rZXl3b3JkPjxrZXl3
b3JkPk1pZGRsZSBBZ2VkPC9rZXl3b3JkPjxrZXl3b3JkPlBhdGllbnQgUmVwb3J0ZWQgT3V0Y29t
ZSBNZWFzdXJlczwva2V5d29yZD48a2V5d29yZD5QZWx2aXMvcmFkaWF0aW9uIGVmZmVjdHM8L2tl
eXdvcmQ+PGtleXdvcmQ+UHJvc3RhdGljIE5lb3BsYXNtcy9yYWRpb3RoZXJhcHk8L2tleXdvcmQ+
PGtleXdvcmQ+UmFkaWF0aW9uIEluanVyaWVzL2RpYWdub3Npcy8qZXRpb2xvZ3k8L2tleXdvcmQ+
PGtleXdvcmQ+UmFkaW90aGVyYXB5IERvc2FnZTwva2V5d29yZD48a2V5d29yZD5SYWRpb3RoZXJh
cHkgUGxhbm5pbmcsIENvbXB1dGVyLUFzc2lzdGVkL21ldGhvZHM8L2tleXdvcmQ+PGtleXdvcmQ+
UmFkaW90aGVyYXB5LCBJbnRlbnNpdHktTW9kdWxhdGVkL2FkdmVyc2UgZWZmZWN0czwva2V5d29y
ZD48a2V5d29yZD5TdXJ2ZXlzIGFuZCBRdWVzdGlvbm5haXJlczwva2V5d29yZD48a2V5d29yZD5B
Y3V0ZSBib3dlbCB0b3hpY2l0eTwva2V5d29yZD48a2V5d29yZD5EaWFycmhlYTwva2V5d29yZD48
a2V5d29yZD5JbnRlbnNpdHktbW9kdWxhdGVkIHJhZGlvdGhlcmFweTwva2V5d29yZD48a2V5d29y
ZD5QcmVkaWN0aXZlIG1vZGVsczwva2V5d29yZD48a2V5d29yZD5Qcm9zdGF0ZSBjYW5jZXI8L2tl
eXdvcmQ+PC9rZXl3b3Jkcz48ZGF0ZXM+PHllYXI+MjAxNzwveWVhcj48cHViLWRhdGVzPjxkYXRl
PkF1ZzwvZGF0ZT48L3B1Yi1kYXRlcz48L2RhdGVzPjxpc2JuPjAxNjctODE0MDwvaXNibj48YWNj
ZXNzaW9uLW51bT4yODczOTM4MzwvYWNjZXNzaW9uLW51bT48dXJscz48L3VybHM+PGVsZWN0cm9u
aWMtcmVzb3VyY2UtbnVtPjEwLjEwMTYvai5yYWRvbmMuMjAxNy4wNy4wMDU8L2VsZWN0cm9uaWMt
cmVzb3VyY2UtbnVtPjxyZW1vdGUtZGF0YWJhc2UtcHJvdmlkZXI+TkxNPC9yZW1vdGUtZGF0YWJh
c2UtcHJvdmlkZXI+PGxhbmd1YWdlPmVuZzwvbGFuZ3VhZ2U+PC9yZWNvcmQ+PC9DaXRlPjwvRW5k
Tm90ZT5=
</w:fldData>
        </w:fldChar>
      </w:r>
      <w:r w:rsidR="00563D9D">
        <w:rPr>
          <w:b/>
        </w:rPr>
        <w:instrText xml:space="preserve"> ADDIN EN.CITE </w:instrText>
      </w:r>
      <w:r w:rsidR="00563D9D">
        <w:rPr>
          <w:b/>
        </w:rPr>
        <w:fldChar w:fldCharType="begin">
          <w:fldData xml:space="preserve">PEVuZE5vdGU+PENpdGU+PFllYXI+MjAxNjwvWWVhcj48UmVjTnVtPjMyMzwvUmVjTnVtPjxEaXNw
bGF5VGV4dD48c3R5bGUgZmFjZT0ic3VwZXJzY3JpcHQiPjEtMjUwPC9zdHlsZT48L0Rpc3BsYXlU
ZXh0PjxyZWNvcmQ+PHJlYy1udW1iZXI+MzIzPC9yZWMtbnVtYmVyPjxmb3JlaWduLWtleXM+PGtl
eSBhcHA9IkVOIiBkYi1pZD0iZHY5ZjJ3dnoyc2VwdmFlcjUyYnA5czB3cmVyZmZ6YXA5ZXZ0IiB0
aW1lc3RhbXA9IjE2NzE5MjI4NjUiPjMyMzwva2V5PjwvZm9yZWlnbi1rZXlzPjxyZWYtdHlwZSBu
YW1lPSJKb3VybmFsIEFydGljbGUiPjE3PC9yZWYtdHlwZT48Y29udHJpYnV0b3JzPjwvY29udHJp
YnV0b3JzPjx0aXRsZXM+PHRpdGxlPkJleW9uZCBtZWFuIHBoYXJ5bmdlYWwgY29uc3RyaWN0b3Ig
ZG9zZSBmb3IgYmVhbSBwYXRoIHRveGljaXR5IGluIG5vbi10YXJnZXQgc3dhbGxvd2luZyBtdXNj
bGVzOiBEb3NlLXZvbHVtZSBjb3JyZWxhdGVzIG9mIGNocm9uaWMgcmFkaWF0aW9uLWFzc29jaWF0
ZWQgZHlzcGhhZ2lhIChSQUQpIGFmdGVyIG9yb3BoYXJ5bmdlYWwgaW50ZW5zaXR5IG1vZHVsYXRl
ZCByYWRpb3RoZXJhcHk8L3RpdGxlPjxzZWNvbmRhcnktdGl0bGU+UmFkaW90aGVyIE9uY29sPC9z
ZWNvbmRhcnktdGl0bGU+PC90aXRsZXM+PHBlcmlvZGljYWw+PGZ1bGwtdGl0bGU+UmFkaW90aGVy
IE9uY29sPC9mdWxsLXRpdGxlPjwvcGVyaW9kaWNhbD48cGFnZXM+MzA0LTE0PC9wYWdlcz48dm9s
dW1lPjExODwvdm9sdW1lPjxudW1iZXI+MjwvbnVtYmVyPjxlZGl0aW9uPjIwMTYvMDIvMjI8L2Vk
aXRpb24+PGtleXdvcmRzPjxrZXl3b3JkPkFkdWx0PC9rZXl3b3JkPjxrZXl3b3JkPkFnZWQ8L2tl
eXdvcmQ+PGtleXdvcmQ+QWdlZCwgODAgYW5kIG92ZXI8L2tleXdvcmQ+PGtleXdvcmQ+Q2hyb25p
YyBEaXNlYXNlPC9rZXl3b3JkPjxrZXl3b3JkPkRlZ2x1dGl0aW9uLypyYWRpYXRpb24gZWZmZWN0
czwva2V5d29yZD48a2V5d29yZD5EZWdsdXRpdGlvbiBEaXNvcmRlcnMvKmV0aW9sb2d5PC9rZXl3
b3JkPjxrZXl3b3JkPkRvc2UtUmVzcG9uc2UgUmVsYXRpb25zaGlwLCBSYWRpYXRpb248L2tleXdv
cmQ+PGtleXdvcmQ+RmVtYWxlPC9rZXl3b3JkPjxrZXl3b3JkPkh1bWFuczwva2V5d29yZD48a2V5
d29yZD5NYWxlPC9rZXl3b3JkPjxrZXl3b3JkPk1pZGRsZSBBZ2VkPC9rZXl3b3JkPjxrZXl3b3Jk
Pk9yb3BoYXJ5bmdlYWwgTmVvcGxhc21zLypyYWRpb3RoZXJhcHk8L2tleXdvcmQ+PGtleXdvcmQ+
UGhhcnlueC8qcmFkaWF0aW9uIGVmZmVjdHM8L2tleXdvcmQ+PGtleXdvcmQ+KlJhZGlhdGlvbiBJ
bmp1cmllczwva2V5d29yZD48a2V5d29yZD5SYWRpYXRpb24gVG9sZXJhbmNlPC9rZXl3b3JkPjxr
ZXl3b3JkPlJhZGlvdGhlcmFweSBEb3NhZ2U8L2tleXdvcmQ+PGtleXdvcmQ+UmFkaW90aGVyYXB5
LCBJbnRlbnNpdHktTW9kdWxhdGVkLyphZHZlcnNlIGVmZmVjdHM8L2tleXdvcmQ+PGtleXdvcmQ+
RG9zZeKAk3ZvbHVtZTwva2V5d29yZD48a2V5d29yZD5EeXNwaGFnaWE8L2tleXdvcmQ+PGtleXdv
cmQ+R2VuaW9oeW9pZDwva2V5d29yZD48a2V5d29yZD5JbnRlbnNpdHktbW9kdWxhdGVkIHJhZGlh
dGlvbiB0aGVyYXB5PC9rZXl3b3JkPjxrZXl3b3JkPk15bG9oeW9pZDwva2V5d29yZD48a2V5d29y
ZD5Pcm9waGFyeW5nZWFsIGNhbmNlcjwva2V5d29yZD48L2tleXdvcmRzPjxkYXRlcz48eWVhcj4y
MDE2PC95ZWFyPjxwdWItZGF0ZXM+PGRhdGU+RmViPC9kYXRlPjwvcHViLWRhdGVzPjwvZGF0ZXM+
PGlzYm4+MDE2Ny04MTQwIChQcmludCkmI3hEOzAxNjctODE0MDwvaXNibj48YWNjZXNzaW9uLW51
bT4yNjg5NzUxNTwvYWNjZXNzaW9uLW51bT48dXJscz48L3VybHM+PGN1c3RvbTI+UE1DNDc5NDQz
MzwvY3VzdG9tMj48Y3VzdG9tNj5OSUhNUzc2MTM0MTwvY3VzdG9tNj48ZWxlY3Ryb25pYy1yZXNv
dXJjZS1udW0+MTAuMTAxNi9qLnJhZG9uYy4yMDE2LjAxLjAxOTwvZWxlY3Ryb25pYy1yZXNvdXJj
ZS1udW0+PHJlbW90ZS1kYXRhYmFzZS1wcm92aWRlcj5OTE08L3JlbW90ZS1kYXRhYmFzZS1wcm92
aWRlcj48bGFuZ3VhZ2U+ZW5nPC9sYW5ndWFnZT48L3JlY29yZD48L0NpdGU+PENpdGU+PFllYXI+
MjAxNzwvWWVhcj48UmVjTnVtPjQ4PC9SZWNOdW0+PHJlY29yZD48cmVjLW51bWJlcj40ODwvcmVj
LW51bWJlcj48Zm9yZWlnbi1rZXlzPjxrZXkgYXBwPSJFTiIgZGItaWQ9ImR2OWYyd3Z6MnNlcHZh
ZXI1MmJwOXMwd3JlcmZmemFwOWV2dCIgdGltZXN0YW1wPSIxNjcxOTIyODY0Ij40ODwva2V5Pjwv
Zm9yZWlnbi1rZXlzPjxyZWYtdHlwZSBuYW1lPSJKb3VybmFsIEFydGljbGUiPjE3PC9yZWYtdHlw
ZT48Y29udHJpYnV0b3JzPjwvY29udHJpYnV0b3JzPjx0aXRsZXM+PHRpdGxlPkRvc2Utdm9sdW1l
IGNvcnJlbGF0ZXMgb2YgbWFuZGlidWxhciBvc3Rlb3JhZGlvbmVjcm9zaXMgaW4gT3JvcGhhcnlu
eCBjYW5jZXIgcGF0aWVudHMgcmVjZWl2aW5nIGludGVuc2l0eS1tb2R1bGF0ZWQgcmFkaW90aGVy
YXB5OiBSZXN1bHRzIGZyb20gYSBjYXNlLW1hdGNoZWQgY29tcGFyaXNvbjwvdGl0bGU+PHNlY29u
ZGFyeS10aXRsZT5SYWRpb3RoZXIgT25jb2w8L3NlY29uZGFyeS10aXRsZT48L3RpdGxlcz48cGVy
aW9kaWNhbD48ZnVsbC10aXRsZT5SYWRpb3RoZXIgT25jb2w8L2Z1bGwtdGl0bGU+PC9wZXJpb2Rp
Y2FsPjxwYWdlcz4yMzItMjM5PC9wYWdlcz48dm9sdW1lPjEyNDwvdm9sdW1lPjxudW1iZXI+Mjwv
bnVtYmVyPjxlZGl0aW9uPjIwMTcvMDcvMjU8L2VkaXRpb24+PGtleXdvcmRzPjxrZXl3b3JkPkFk
dWx0PC9rZXl3b3JkPjxrZXl3b3JkPkFnZWQ8L2tleXdvcmQ+PGtleXdvcmQ+Q2FzZS1Db250cm9s
IFN0dWRpZXM8L2tleXdvcmQ+PGtleXdvcmQ+Q29ob3J0IFN0dWRpZXM8L2tleXdvcmQ+PGtleXdv
cmQ+RG9zZS1SZXNwb25zZSBSZWxhdGlvbnNoaXAsIFJhZGlhdGlvbjwva2V5d29yZD48a2V5d29y
ZD5GZW1hbGU8L2tleXdvcmQ+PGtleXdvcmQ+SHVtYW5zPC9rZXl3b3JkPjxrZXl3b3JkPk1hbGU8
L2tleXdvcmQ+PGtleXdvcmQ+TWFuZGlibGUvcGF0aG9sb2d5L3JhZGlhdGlvbiBlZmZlY3RzPC9r
ZXl3b3JkPjxrZXl3b3JkPk1hbmRpYnVsYXIgRGlzZWFzZXM8L2tleXdvcmQ+PGtleXdvcmQ+TWlk
ZGxlIEFnZWQ8L2tleXdvcmQ+PGtleXdvcmQ+T3JvcGhhcnluZ2VhbCBOZW9wbGFzbXMvcGF0aG9s
b2d5LypyYWRpb3RoZXJhcHk8L2tleXdvcmQ+PGtleXdvcmQ+T3N0ZW9yYWRpb25lY3Jvc2lzLypl
dGlvbG9neS9wYXRob2xvZ3k8L2tleXdvcmQ+PGtleXdvcmQ+UmFkaW90aGVyYXB5IERvc2FnZTwv
a2V5d29yZD48a2V5d29yZD5SYWRpb3RoZXJhcHksIEludGVuc2l0eS1Nb2R1bGF0ZWQvYWR2ZXJz
ZSBlZmZlY3RzPC9rZXl3b3JkPjxrZXl3b3JkPkRvc2Utdm9sdW1lIGhpc3RvZ3JhbTwva2V5d29y
ZD48a2V5d29yZD5IZWFkIGFuZCBuZWNrIGNhbmNlcjwva2V5d29yZD48a2V5d29yZD5JbnRlbnNp
dHktbW9kdWxhdGVkIHJhZGlvdGhlcmFweTwva2V5d29yZD48a2V5d29yZD5NYW5kaWJsZTwva2V5
d29yZD48a2V5d29yZD5Pcm9waGFyeW54IGNhbmNlcjwva2V5d29yZD48a2V5d29yZD5Pc3Rlb3Jh
ZGlvbmVjcm9zaXM8L2tleXdvcmQ+PC9rZXl3b3Jkcz48ZGF0ZXM+PHllYXI+MjAxNzwveWVhcj48
cHViLWRhdGVzPjxkYXRlPkF1ZzwvZGF0ZT48L3B1Yi1kYXRlcz48L2RhdGVzPjxpc2JuPjAxNjct
ODE0MCAoUHJpbnQpJiN4RDswMTY3LTgxNDA8L2lzYm4+PGFjY2Vzc2lvbi1udW0+Mjg3MzMwNTM8
L2FjY2Vzc2lvbi1udW0+PHVybHM+PC91cmxzPjxjdXN0b20yPlBNQzU1NzI1MDY8L2N1c3RvbTI+
PGN1c3RvbTY+TklITVM4OTE0NjY8L2N1c3RvbTY+PGVsZWN0cm9uaWMtcmVzb3VyY2UtbnVtPjEw
LjEwMTYvai5yYWRvbmMuMjAxNy4wNi4wMjY8L2VsZWN0cm9uaWMtcmVzb3VyY2UtbnVtPjxyZW1v
dGUtZGF0YWJhc2UtcHJvdmlkZXI+TkxNPC9yZW1vdGUtZGF0YWJhc2UtcHJvdmlkZXI+PGxhbmd1
YWdlPmVuZzwvbGFuZ3VhZ2U+PC9yZWNvcmQ+PC9DaXRlPjxDaXRlPjxZZWFyPjIwMTk8L1llYXI+
PFJlY051bT4zMTwvUmVjTnVtPjxyZWNvcmQ+PHJlYy1udW1iZXI+MzE8L3JlYy1udW1iZXI+PGZv
cmVpZ24ta2V5cz48a2V5IGFwcD0iRU4iIGRiLWlkPSJkdjlmMnd2ejJzZXB2YWVyNTJicDlzMHdy
ZXJmZnphcDlldnQiIHRpbWVzdGFtcD0iMTY3MTkyMjg2NCI+MzE8L2tleT48L2ZvcmVpZ24ta2V5
cz48cmVmLXR5cGUgbmFtZT0iSm91cm5hbCBBcnRpY2xlIj4xNzwvcmVmLXR5cGU+PGNvbnRyaWJ1
dG9ycz48L2NvbnRyaWJ1dG9ycz48dGl0bGVzPjx0aXRsZT5GYXRpZ3VlIGZvbGxvd2luZyByYWRp
YXRpb24gdGhlcmFweSBpbiBuYXNvcGhhcnluZ2VhbCBjYW5jZXIgc3Vydml2b3JzOiBBIGRvc2lt
ZXRyaWMgYW5hbHlzaXMgaW5jb3Jwb3JhdGluZyBwYXRpZW50IHJlcG9ydCBhbmQgb2JzZXJ2ZXIg
cmF0aW5nPC90aXRsZT48c2Vjb25kYXJ5LXRpdGxlPlJhZGlvdGhlciBPbmNvbDwvc2Vjb25kYXJ5
LXRpdGxlPjwvdGl0bGVzPjxwZXJpb2RpY2FsPjxmdWxsLXRpdGxlPlJhZGlvdGhlciBPbmNvbDwv
ZnVsbC10aXRsZT48L3BlcmlvZGljYWw+PHBhZ2VzPjM1LTQyPC9wYWdlcz48dm9sdW1lPjEzMzwv
dm9sdW1lPjxlZGl0aW9uPjIwMTkvMDQvMDM8L2VkaXRpb24+PGtleXdvcmRzPjxrZXl3b3JkPkFk
dWx0PC9rZXl3b3JkPjxrZXl3b3JkPkFnZWQ8L2tleXdvcmQ+PGtleXdvcmQ+QnJhaW4vZGlhZ25v
c3RpYyBpbWFnaW5nL3JhZGlhdGlvbiBlZmZlY3RzPC9rZXl3b3JkPjxrZXl3b3JkPipDYW5jZXIg
U3Vydml2b3JzPC9rZXl3b3JkPjxrZXl3b3JkPkNvaG9ydCBTdHVkaWVzPC9rZXl3b3JkPjxrZXl3
b3JkPkZhdGlndWUgU3luZHJvbWUsIENocm9uaWMvKmV0aW9sb2d5PC9rZXl3b3JkPjxrZXl3b3Jk
PkZlbWFsZTwva2V5d29yZD48a2V5d29yZD5IdW1hbnM8L2tleXdvcmQ+PGtleXdvcmQ+TWFnbmV0
aWMgUmVzb25hbmNlIEltYWdpbmc8L2tleXdvcmQ+PGtleXdvcmQ+TWFsZTwva2V5d29yZD48a2V5
d29yZD5NaWRkbGUgQWdlZDwva2V5d29yZD48a2V5d29yZD5OYXNvcGhhcnluZ2VhbCBDYXJjaW5v
bWEvZGlhZ25vc3RpYyBpbWFnaW5nLypyYWRpb3RoZXJhcHk8L2tleXdvcmQ+PGtleXdvcmQ+TmFz
b3BoYXJ5bmdlYWwgTmVvcGxhc21zL2RpYWdub3N0aWMgaW1hZ2luZy8qcmFkaW90aGVyYXB5PC9r
ZXl3b3JkPjxrZXl3b3JkPlBpdHVpdGFyeSBHbGFuZC9kaWFnbm9zdGljIGltYWdpbmcvcmFkaWF0
aW9uIGVmZmVjdHM8L2tleXdvcmQ+PGtleXdvcmQ+UmFkaWF0aW9uIEluanVyaWVzLypldGlvbG9n
eTwva2V5d29yZD48a2V5d29yZD5SYWRpb21ldHJ5PC9rZXl3b3JkPjxrZXl3b3JkPlJhZGlvdGhl
cmFweSBEb3NhZ2U8L2tleXdvcmQ+PGtleXdvcmQ+UmFkaW90aGVyYXB5IFBsYW5uaW5nLCBDb21w
dXRlci1Bc3Npc3RlZDwva2V5d29yZD48a2V5d29yZD5SYWRpb3RoZXJhcHksIEludGVuc2l0eS1N
b2R1bGF0ZWQ8L2tleXdvcmQ+PGtleXdvcmQ+U2VsZiBSZXBvcnQ8L2tleXdvcmQ+PGtleXdvcmQ+
WW91bmcgQWR1bHQ8L2tleXdvcmQ+PGtleXdvcmQ+RmF0aWd1ZTwva2V5d29yZD48a2V5d29yZD5O
YXNvcGhhcnluZ2VhbCBjYW5jZXI8L2tleXdvcmQ+PGtleXdvcmQ+UGF0aWVudCByZXBvcnRlZCBv
dXRjb21lczwva2V5d29yZD48a2V5d29yZD5QaXR1aXRhcnkgZ2xhbmQ8L2tleXdvcmQ+PGtleXdv
cmQ+UmFkaWF0aW9uIHRoZXJhcHk8L2tleXdvcmQ+PGtleXdvcmQ+U3Vydml2b3JzPC9rZXl3b3Jk
Pjwva2V5d29yZHM+PGRhdGVzPjx5ZWFyPjIwMTk8L3llYXI+PHB1Yi1kYXRlcz48ZGF0ZT5BcHI8
L2RhdGU+PC9wdWItZGF0ZXM+PC9kYXRlcz48aXNibj4wMTY3LTgxNDAgKFByaW50KSYjeEQ7MDE2
Ny04MTQwPC9pc2JuPjxhY2Nlc3Npb24tbnVtPjMwOTM1NTc5PC9hY2Nlc3Npb24tbnVtPjx1cmxz
PjwvdXJscz48Y3VzdG9tMj5QTUM2NTI2MTc0PC9jdXN0b20yPjxjdXN0b202Pk5JSE1TMTUxODY5
MDwvY3VzdG9tNj48ZWxlY3Ryb25pYy1yZXNvdXJjZS1udW0+MTAuMTAxNi9qLnJhZG9uYy4yMDE4
LjEyLjAyMzwvZWxlY3Ryb25pYy1yZXNvdXJjZS1udW0+PHJlbW90ZS1kYXRhYmFzZS1wcm92aWRl
cj5OTE08L3JlbW90ZS1kYXRhYmFzZS1wcm92aWRlcj48bGFuZ3VhZ2U+ZW5nPC9sYW5ndWFnZT48
L3JlY29yZD48L0NpdGU+PENpdGU+PFllYXI+MjAyMDwvWWVhcj48UmVjTnVtPjk1PC9SZWNOdW0+
PHJlY29yZD48cmVjLW51bWJlcj45NTwvcmVjLW51bWJlcj48Zm9yZWlnbi1rZXlzPjxrZXkgYXBw
PSJFTiIgZGItaWQ9ImR2OWYyd3Z6MnNlcHZhZXI1MmJwOXMwd3JlcmZmemFwOWV2dCIgdGltZXN0
YW1wPSIxNjcxOTIyODY0Ij45NTwva2V5PjwvZm9yZWlnbi1rZXlzPjxyZWYtdHlwZSBuYW1lPSJK
b3VybmFsIEFydGljbGUiPjE3PC9yZWYtdHlwZT48Y29udHJpYnV0b3JzPjwvY29udHJpYnV0b3Jz
Pjx0aXRsZXM+PHRpdGxlPkRvc2Utdm9sdW1lIGNvcnJlbGF0ZXMgb2YgdGhlIHByZXZhbGVuY2Ug
b2YgcGF0aWVudC1yZXBvcnRlZCB0cmlzbXVzIGluIGxvbmctdGVybSBzdXJ2aXZvcnNoaXAgYWZ0
ZXIgb3JvcGhhcnluZ2VhbCBJTVJUOiBBIGNyb3NzLXNlY3Rpb25hbCBkb3NpbWV0cmljIGFuYWx5
c2lzPC90aXRsZT48c2Vjb25kYXJ5LXRpdGxlPlJhZGlvdGhlciBPbmNvbDwvc2Vjb25kYXJ5LXRp
dGxlPjwvdGl0bGVzPjxwZXJpb2RpY2FsPjxmdWxsLXRpdGxlPlJhZGlvdGhlciBPbmNvbDwvZnVs
bC10aXRsZT48L3BlcmlvZGljYWw+PHBhZ2VzPjE0Mi0xNDk8L3BhZ2VzPjx2b2x1bWU+MTQ5PC92
b2x1bWU+PGVkaXRpb24+MjAyMC8wNS8xMTwvZWRpdGlvbj48a2V5d29yZHM+PGtleXdvcmQ+Q3Jv
c3MtU2VjdGlvbmFsIFN0dWRpZXM8L2tleXdvcmQ+PGtleXdvcmQ+SHVtYW5zPC9rZXl3b3JkPjxr
ZXl3b3JkPlBhdGllbnQgUmVwb3J0ZWQgT3V0Y29tZSBNZWFzdXJlczwva2V5d29yZD48a2V5d29y
ZD5QcmV2YWxlbmNlPC9rZXl3b3JkPjxrZXl3b3JkPlJhZGlvdGhlcmFweSBEb3NhZ2U8L2tleXdv
cmQ+PGtleXdvcmQ+KlJhZGlvdGhlcmFweSwgSW50ZW5zaXR5LU1vZHVsYXRlZC9hZHZlcnNlIGVm
ZmVjdHM8L2tleXdvcmQ+PGtleXdvcmQ+U3Vydml2b3JzaGlwPC9rZXl3b3JkPjxrZXl3b3JkPlRy
aXNtdXMvZXBpZGVtaW9sb2d5L2V0aW9sb2d5PC9rZXl3b3JkPjxrZXl3b3JkPkRvc2ltZXRyaWM8
L2tleXdvcmQ+PGtleXdvcmQ+SW1ydDwva2V5d29yZD48a2V5d29yZD5Pcm9waGFyeW5nZWFsPC9r
ZXl3b3JkPjxrZXl3b3JkPlBhdGllbnQtcmVwb3J0ZWQ8L2tleXdvcmQ+PGtleXdvcmQ+VHJpc211
czwva2V5d29yZD48a2V5d29yZD5TdGllZmVsIE9yb3BoYXJ5bnggRnVuZC4gVGhpcyB3b3JrIGlz
IGFsc28gZGlyZWN0bHkgc3VwcG9ydGVkIGJ5IHRoZSBBbmRyZXcgU2FiaW48L2tleXdvcmQ+PGtl
eXdvcmQ+RmFtaWx5IEZvdW5kYXRpb248L2tleXdvcmQ+PGtleXdvcmQ+RHIuIEZ1bGxlciBpcyBh
IFNhYmluIEZhbWlseSBGb3VuZGF0aW9uIEZlbGxvdy4gRHJzLiBNb2hhbWVkLDwva2V5d29yZD48
a2V5d29yZD5MYWksIEh1dGNoZXNvbiwgYW5kIEZ1bGxlciByZWNlaXZlIChkKSBmdW5kaW5nIHN1
cHBvcnQgZnJvbSB0aGUgTmF0aW9uYWw8L2tleXdvcmQ+PGtleXdvcmQ+SW5zdGl0dXRlcyBvZiBI
ZWFsdGggKE5JSCkvTmF0aW9uYWwgSW5zdGl0dXRlIGZvciBEZW50YWwgYW5kIENyYW5pb2ZhY2lh
bDwva2V5d29yZD48a2V5d29yZD5SZXNlYXJjaCAoMVIwMURFMDI1MjQ44oCTMDEvUjU2REUwMjUy
NDjigJMwMSkgYW5kIE5JSC9OQ0kgRWFybHkgUGhhc2UgQ2xpbmljYWwgVHJpYWxzPC9rZXl3b3Jk
PjxrZXl3b3JkPmluIEltYWdpbmcgYW5kIEltYWdlIEd1aWRlZCBJbnRlcnZlbnRpb25zIFByb2dy
YW0gKDFSMDFDQTIxODE0OOKAkzAxKS4gRHIuIEZ1bGxlcjwva2V5d29yZD48a2V5d29yZD5yZWNl
aXZlcyBmZWRlcmFsIGdyYW50IGFuZC9vciBzYWxhcnkgc3VwcG9ydCBmcm9tOiB0aGUgTklIL05h
dGlvbmFsIENhbmNlcjwva2V5d29yZD48a2V5d29yZD5JbnN0aXR1dGUgKE5DSSkgSGVhZCBhbmQg
TmVjayBTcGVjaWFsaXplZCBQcm9ncmFtcyBvZiBSZXNlYXJjaCBFeGNlbGxlbmNlIChTUE9SRSk8
L2tleXdvcmQ+PGtleXdvcmQ+RGV2ZWxvcG1lbnRhbCBSZXNlYXJjaCBQcm9ncmFtIEF3YXJkIChQ
NTBDQTA5NzAwN+KAkzEwKSBhbmQgYSBOYXRpb25hbCBTY2llbmNlPC9rZXl3b3JkPjxrZXl3b3Jk
PkZvdW5kYXRpb24gKE5TRiksIERpdmlzaW9uIG9mIE1hdGhlbWF0aWNhbCBTY2llbmNlcywgSm9p
bnQgTklIL05TRiBJbml0aWF0aXZlIG9uPC9rZXl3b3JkPjxrZXl3b3JkPlF1YW50aXRhdGl2ZSBB
cHByb2FjaGVzIHRvIEJpb21lZGljYWwgQmlnIERhdGEgKFF1QkJEKSBHcmFudCAoTlNGIDE1NTc2
NzkpPC9rZXl3b3JkPjxrZXl3b3JkPnRoZTwva2V5d29yZD48a2V5d29yZD5OSUggQmlnIERhdGEg
dG8gS25vd2xlZGdlIChCRDJLKSBQcm9ncmFtIG9mIHRoZSBOYXRpb25hbCBDYW5jZXIgSW5zdGl0
dXRlIChOQ0kpPC9rZXl3b3JkPjxrZXl3b3JkPkVhcmx5IFN0YWdlIERldmVsb3BtZW50IG9mIFRl
Y2hub2xvZ2llcyBpbiBCaW9tZWRpY2FsIENvbXB1dGluZywgSW5mb3JtYXRpY3MsIGFuZDwva2V5
d29yZD48a2V5d29yZD5CaWcgRGF0YSBTY2llbmNlIEF3YXJkICgxUjAxQ0EyMTQ4MjXigJMwMSk8
L2tleXdvcmQ+PGtleXdvcmQ+YW5kIHRoZSBDYW5jZXIgY2VudGVyIFN1cHBvcnQgR3JhbnQ8L2tl
eXdvcmQ+PGtleXdvcmQ+UmFkaWF0aW9uIE9uY29sb2d5L0NhbmNlciBJbWFnaW5nIFByb2dyYW0g
U2VlZCBHcmFudCAoNVAzMENBMDE2NjcyKS4gRHIuIEZ1bGxlcjwva2V5d29yZD48a2V5d29yZD5y
ZWNlaXZlcyAoZCkgaW5kdXN0cnkgZ3JhbnQgc3VwcG9ydCBhbmQgc3BlYWtlciB0cmF2ZWwgZnVu
ZGluZyBmcm9tIEVsZWt0YSBBQi48L2tleXdvcmQ+PC9rZXl3b3Jkcz48ZGF0ZXM+PHllYXI+MjAy
MDwveWVhcj48cHViLWRhdGVzPjxkYXRlPkF1ZzwvZGF0ZT48L3B1Yi1kYXRlcz48L2RhdGVzPjxp
c2JuPjAxNjctODE0MCAoUHJpbnQpJiN4RDswMTY3LTgxNDA8L2lzYm4+PGFjY2Vzc2lvbi1udW0+
MzIzODc0ODk8L2FjY2Vzc2lvbi1udW0+PHVybHM+PC91cmxzPjxjdXN0b20yPlBNQzc0NDI2Nzk8
L2N1c3RvbTI+PGN1c3RvbTY+TklITVMxNTk5MDM5PC9jdXN0b202PjxlbGVjdHJvbmljLXJlc291
cmNlLW51bT4xMC4xMDE2L2oucmFkb25jLjIwMjAuMDQuMDUzPC9lbGVjdHJvbmljLXJlc291cmNl
LW51bT48cmVtb3RlLWRhdGFiYXNlLXByb3ZpZGVyPk5MTTwvcmVtb3RlLWRhdGFiYXNlLXByb3Zp
ZGVyPjxsYW5ndWFnZT5lbmc8L2xhbmd1YWdlPjwvcmVjb3JkPjwvQ2l0ZT48Q2l0ZT48QXV0aG9y
PkFhcnVwLUtyaXN0ZW5zZW48L0F1dGhvcj48WWVhcj4yMDE5PC9ZZWFyPjxSZWNOdW0+NTM8L1Jl
Y051bT48cmVjb3JkPjxyZWMtbnVtYmVyPjUzPC9yZWMtbnVtYmVyPjxmb3JlaWduLWtleXM+PGtl
eSBhcHA9IkVOIiBkYi1pZD0iZHY5ZjJ3dnoyc2VwdmFlcjUyYnA5czB3cmVyZmZ6YXA5ZXZ0IiB0
aW1lc3RhbXA9IjE2NzE5MjI4NjQiPjUzPC9rZXk+PC9mb3JlaWduLWtleXM+PHJlZi10eXBlIG5h
bWU9IkpvdXJuYWwgQXJ0aWNsZSI+MTc8L3JlZi10eXBlPjxjb250cmlidXRvcnM+PGF1dGhvcnM+
PGF1dGhvcj5BYXJ1cC1LcmlzdGVuc2VuLCBTLjwvYXV0aG9yPjxhdXRob3I+SGFuc2VuLCBDLiBS
LjwvYXV0aG9yPjxhdXRob3I+Rm9ybmVyLCBMLjwvYXV0aG9yPjxhdXRob3I+QnJpbmssIEMuPC9h
dXRob3I+PGF1dGhvcj5Fcmlrc2VuLCBKLiBHLjwvYXV0aG9yPjxhdXRob3I+Sm9oYW5zZW4sIEou
PC9hdXRob3I+PC9hdXRob3JzPjwvY29udHJpYnV0b3JzPjxhdXRoLWFkZHJlc3M+RGVwYXJ0bWVu
dCBvZiBPbmNvbG9neSwgT2RlbnNlIFVuaXZlcnNpdHkgSG9zcGl0YWwgLCBPZGVuc2UgLCBEZW5t
YXJrLiYjeEQ7SW5zdGl0dXRlIG9mIENsaW5pY2FsIFJlc2VhcmNoLCBVbml2ZXJzaXR5IG9mIFNv
dXRoZXJuIERlbm1hcmsgLCBPZGVuc2UgLCBEZW5tYXJrLiYjeEQ7TGFib3JhdG9yeSBvZiBSYWRp
YXRpb24gUGh5c2ljcywgT2RlbnNlIFVuaXZlcnNpdHkgSG9zcGl0YWwgLCBPZGVuc2UgLCBEZW5t
YXJrLiYjeEQ7RGVwYXJ0bWVudCBvZiBPcmFsIGFuZCBNYXhpbGxvZmFjaWFsIFN1cmdlcnksIENl
bnRyZSBmb3IgSGVhZCBhbmQgT3J0aG9wZWRpY3MsIENvcGVuaGFnZW4gVW5pdmVyc2l0eSBIb3Nw
aXRhbCAsIENvcGVuaGFnZW4gLCBEZW5tYXJrLiYjeEQ7RGVwYXJ0bWVudCBvZiBFeHBlcmltZW50
YWwgQ2xpbmljYWwgT25jb2xvZ3ksIEFhcmh1cyBVbml2ZXJzaXR5IEhvc3BpdGFsICwgQWFyaHVz
ICwgRGVubWFyay48L2F1dGgtYWRkcmVzcz48dGl0bGVzPjx0aXRsZT5Pc3Rlb3JhZGlvbmVjcm9z
aXMgb2YgdGhlIG1hbmRpYmxlIGFmdGVyIHJhZGlvdGhlcmFweSBmb3IgaGVhZCBhbmQgbmVjayBj
YW5jZXI6IHJpc2sgZmFjdG9ycyBhbmQgZG9zZS12b2x1bWUgY29ycmVsYXRpb25zPC90aXRsZT48
c2Vjb25kYXJ5LXRpdGxlPkFjdGEgT25jb2w8L3NlY29uZGFyeS10aXRsZT48L3RpdGxlcz48cGVy
aW9kaWNhbD48ZnVsbC10aXRsZT5BY3RhIE9uY29sPC9mdWxsLXRpdGxlPjwvcGVyaW9kaWNhbD48
cGFnZXM+MTM3My0xMzc3PC9wYWdlcz48dm9sdW1lPjU4PC92b2x1bWU+PG51bWJlcj4xMDwvbnVt
YmVyPjxlZGl0aW9uPjIwMTkvMDgvMDE8L2VkaXRpb24+PGtleXdvcmRzPjxrZXl3b3JkPkFkdWx0
PC9rZXl3b3JkPjxrZXl3b3JkPkFnZWQ8L2tleXdvcmQ+PGtleXdvcmQ+QWdlZCwgODAgYW5kIG92
ZXI8L2tleXdvcmQ+PGtleXdvcmQ+Q2FzZS1Db250cm9sIFN0dWRpZXM8L2tleXdvcmQ+PGtleXdv
cmQ+RG9zZSBGcmFjdGlvbmF0aW9uLCBSYWRpYXRpb248L2tleXdvcmQ+PGtleXdvcmQ+RG9zZS1S
ZXNwb25zZSBSZWxhdGlvbnNoaXAsIFJhZGlhdGlvbjwva2V5d29yZD48a2V5d29yZD5GZW1hbGU8
L2tleXdvcmQ+PGtleXdvcmQ+Rm9sbG93LVVwIFN0dWRpZXM8L2tleXdvcmQ+PGtleXdvcmQ+SGVh
ZCBhbmQgTmVjayBOZW9wbGFzbXMvKnJhZGlvdGhlcmFweTwva2V5d29yZD48a2V5d29yZD5IdW1h
bnM8L2tleXdvcmQ+PGtleXdvcmQ+SW5jaWRlbmNlPC9rZXl3b3JkPjxrZXl3b3JkPk1hbGU8L2tl
eXdvcmQ+PGtleXdvcmQ+TWFuZGlibGUvKnJhZGlhdGlvbiBlZmZlY3RzL3N1cmdlcnk8L2tleXdv
cmQ+PGtleXdvcmQ+TWlkZGxlIEFnZWQ8L2tleXdvcmQ+PGtleXdvcmQ+TmVvcGxhc20gU3RhZ2lu
Zzwva2V5d29yZD48a2V5d29yZD5PcmFsIFN1cmdpY2FsIFByb2NlZHVyZXMvYWR2ZXJzZSBlZmZl
Y3RzL3N0YXRpc3RpY3MgJmFtcDsgbnVtZXJpY2FsIGRhdGE8L2tleXdvcmQ+PGtleXdvcmQ+T3N0
ZW9yYWRpb25lY3Jvc2lzLyplcGlkZW1pb2xvZ3kvZXRpb2xvZ3k8L2tleXdvcmQ+PGtleXdvcmQ+
UmFkaW9tZXRyeTwva2V5d29yZD48a2V5d29yZD5SYWRpb3RoZXJhcHkgRG9zYWdlPC9rZXl3b3Jk
PjxrZXl3b3JkPlJhZGlvdGhlcmFweSwgSW50ZW5zaXR5LU1vZHVsYXRlZC8qYWR2ZXJzZSBlZmZl
Y3RzPC9rZXl3b3JkPjxrZXl3b3JkPlJpc2sgRmFjdG9yczwva2V5d29yZD48a2V5d29yZD5Ub2Jh
Y2NvIFNtb2tpbmcvYWR2ZXJzZSBlZmZlY3RzL2VwaWRlbWlvbG9neTwva2V5d29yZD48L2tleXdv
cmRzPjxkYXRlcz48eWVhcj4yMDE5PC95ZWFyPjxwdWItZGF0ZXM+PGRhdGU+T2N0PC9kYXRlPjwv
cHViLWRhdGVzPjwvZGF0ZXM+PGlzYm4+MDI4NC0xODZ4PC9pc2JuPjxhY2Nlc3Npb24tbnVtPjMx
MzY0OTAzPC9hY2Nlc3Npb24tbnVtPjx1cmxzPjwvdXJscz48ZWxlY3Ryb25pYy1yZXNvdXJjZS1u
dW0+MTAuMTA4MC8wMjg0MTg2eC4yMDE5LjE2NDMwMzc8L2VsZWN0cm9uaWMtcmVzb3VyY2UtbnVt
PjxyZW1vdGUtZGF0YWJhc2UtcHJvdmlkZXI+TkxNPC9yZW1vdGUtZGF0YWJhc2UtcHJvdmlkZXI+
PGxhbmd1YWdlPmVuZzwvbGFuZ3VhZ2U+PC9yZWNvcmQ+PC9DaXRlPjxDaXRlPjxBdXRob3I+QWJl
PC9BdXRob3I+PFllYXI+MjAxNjwvWWVhcj48UmVjTnVtPjI1NzwvUmVjTnVtPjxyZWNvcmQ+PHJl
Yy1udW1iZXI+MjU3PC9yZWMtbnVtYmVyPjxmb3JlaWduLWtleXM+PGtleSBhcHA9IkVOIiBkYi1p
ZD0iZHY5ZjJ3dnoyc2VwdmFlcjUyYnA5czB3cmVyZmZ6YXA5ZXZ0IiB0aW1lc3RhbXA9IjE2NzE5
MjI4NjQiPjI1Nzwva2V5PjwvZm9yZWlnbi1rZXlzPjxyZWYtdHlwZSBuYW1lPSJKb3VybmFsIEFy
dGljbGUiPjE3PC9yZWYtdHlwZT48Y29udHJpYnV0b3JzPjxhdXRob3JzPjxhdXRob3I+QWJlLCBU
LjwvYXV0aG9yPjxhdXRob3I+U2hpcmFpLCBLLjwvYXV0aG9yPjxhdXRob3I+U2FpdG9oLCBKLjwv
YXV0aG9yPjxhdXRob3I+RWJhcmEsIFQuPC9hdXRob3I+PGF1dGhvcj5TaGltYWRhLCBILjwvYXV0
aG9yPjxhdXRob3I+VGFzaGlybywgTS48L2F1dGhvcj48YXV0aG9yPk9rYW5vLCBOLjwvYXV0aG9y
PjxhdXRob3I+T2hubywgVC48L2F1dGhvcj48YXV0aG9yPk5ha2FubywgVC48L2F1dGhvcj48L2F1
dGhvcnM+PC9jb250cmlidXRvcnM+PGF1dGgtYWRkcmVzcz5hIEd1bm1hIFVuaXZlcnNpdHkgLCBE
ZXBhcnRtZW50IG9mIFJhZGlhdGlvbiBPbmNvbG9neSAsIE1hZWJhc2hpICwgSmFwYW4gLiYjeEQ7
YyBHdW5tYSBQcmVmZWN0dXJhbCBDYW5jZXIgY2VudGVyICwgT2h0YSAsIEphcGFuLiYjeEQ7YiBH
dW5tYSBVbml2ZXJzaXR5IEhlYXZ5IElvbiBNZWRpY2FsIENlbnRlciAsIE1hZWJhc2hpICwgSmFw
YW4gLCBhbmQuPC9hdXRoLWFkZHJlc3M+PHRpdGxlcz48dGl0bGU+SW5jaWRlbmNlLCByaXNrIGZh
Y3RvcnMsIGFuZCBkb3NlLXZvbHVtZSByZWxhdGlvbnNoaXAgb2YgcmFkaWF0aW9uLWluZHVjZWQg
cmliIGZyYWN0dXJlIGFmdGVyIGNhcmJvbiBpb24gcmFkaW90aGVyYXB5IGZvciBsdW5nIGNhbmNl
cjwvdGl0bGU+PHNlY29uZGFyeS10aXRsZT5BY3RhIE9uY29sPC9zZWNvbmRhcnktdGl0bGU+PC90
aXRsZXM+PHBlcmlvZGljYWw+PGZ1bGwtdGl0bGU+QWN0YSBPbmNvbDwvZnVsbC10aXRsZT48L3Bl
cmlvZGljYWw+PHBhZ2VzPjE2My02PC9wYWdlcz48dm9sdW1lPjU1PC92b2x1bWU+PG51bWJlcj4y
PC9udW1iZXI+PGVkaXRpb24+MjAxNS8wOS8yNTwvZWRpdGlvbj48a2V5d29yZHM+PGtleXdvcmQ+
QWdlZDwva2V5d29yZD48a2V5d29yZD5BZ2VkLCA4MCBhbmQgb3Zlcjwva2V5d29yZD48a2V5d29y
ZD5DYXJjaW5vbWEsIE5vbi1TbWFsbC1DZWxsIEx1bmcvKnJhZGlvdGhlcmFweTwva2V5d29yZD48
a2V5d29yZD5Eb3NlLVJlc3BvbnNlIFJlbGF0aW9uc2hpcCwgUmFkaWF0aW9uPC9rZXl3b3JkPjxr
ZXl3b3JkPkZlbWFsZTwva2V5d29yZD48a2V5d29yZD5Gb2xsb3ctVXAgU3R1ZGllczwva2V5d29y
ZD48a2V5d29yZD5IZWF2eSBJb24gUmFkaW90aGVyYXB5LyphZHZlcnNlIGVmZmVjdHM8L2tleXdv
cmQ+PGtleXdvcmQ+SHVtYW5zPC9rZXl3b3JkPjxrZXl3b3JkPkx1bmcgTmVvcGxhc21zLypyYWRp
b3RoZXJhcHk8L2tleXdvcmQ+PGtleXdvcmQ+TWFsZTwva2V5d29yZD48a2V5d29yZD5NaWRkbGUg
QWdlZDwva2V5d29yZD48a2V5d29yZD5ST0MgQ3VydmU8L2tleXdvcmQ+PGtleXdvcmQ+UmFkaWF0
aW9uIEluanVyaWVzL2VwaWRlbWlvbG9neS8qZXRpb2xvZ3k8L2tleXdvcmQ+PGtleXdvcmQ+UmFk
aW90aGVyYXB5IERvc2FnZTwva2V5d29yZD48a2V5d29yZD5SZWxhdGl2ZSBCaW9sb2dpY2FsIEVm
ZmVjdGl2ZW5lc3M8L2tleXdvcmQ+PGtleXdvcmQ+UmliIEZyYWN0dXJlcy8qZXBpZGVtaW9sb2d5
LypldGlvbG9neTwva2V5d29yZD48a2V5d29yZD5SaXNrIEZhY3RvcnM8L2tleXdvcmQ+PC9rZXl3
b3Jkcz48ZGF0ZXM+PHllYXI+MjAxNjwveWVhcj48L2RhdGVzPjxpc2JuPjAyODQtMTg2eDwvaXNi
bj48YWNjZXNzaW9uLW51bT4yNjM5OTQ4ODwvYWNjZXNzaW9uLW51bT48dXJscz48L3VybHM+PGVs
ZWN0cm9uaWMtcmVzb3VyY2UtbnVtPjEwLjMxMDkvMDI4NDE4NnguMjAxNS4xMDg4MTY5PC9lbGVj
dHJvbmljLXJlc291cmNlLW51bT48cmVtb3RlLWRhdGFiYXNlLXByb3ZpZGVyPk5MTTwvcmVtb3Rl
LWRhdGFiYXNlLXByb3ZpZGVyPjxsYW5ndWFnZT5lbmc8L2xhbmd1YWdlPjwvcmVjb3JkPjwvQ2l0
ZT48Q2l0ZT48QXV0aG9yPkFib3UgWWVoaWE8L0F1dGhvcj48WWVhcj4yMDE2PC9ZZWFyPjxSZWNO
dW0+MTUxPC9SZWNOdW0+PHJlY29yZD48cmVjLW51bWJlcj4xNTE8L3JlYy1udW1iZXI+PGZvcmVp
Z24ta2V5cz48a2V5IGFwcD0iRU4iIGRiLWlkPSJkdjlmMnd2ejJzZXB2YWVyNTJicDlzMHdyZXJm
ZnphcDlldnQiIHRpbWVzdGFtcD0iMTY3MTkyMjg2NCI+MTUxPC9rZXk+PC9mb3JlaWduLWtleXM+
PHJlZi10eXBlIG5hbWU9IkpvdXJuYWwgQXJ0aWNsZSI+MTc8L3JlZi10eXBlPjxjb250cmlidXRv
cnM+PGF1dGhvcnM+PGF1dGhvcj5BYm91IFllaGlhLCBaLjwvYXV0aG9yPjxhdXRob3I+TWlraGFl
ZWwsIEcuIE4uPC9hdXRob3I+PGF1dGhvcj5TbWl0aCwgRy48L2F1dGhvcj48YXV0aG9yPlBpbm5p
eCwgQy4gQy48L2F1dGhvcj48YXV0aG9yPk1pbGdyb20sIFMuIEEuPC9hdXRob3I+PGF1dGhvcj5U
YW5nLCBDLjwvYXV0aG9yPjxhdXRob3I+SmlhbmcsIFcuPC9hdXRob3I+PGF1dGhvcj5GYW5hbGUs
IE0uIEEuPC9hdXRob3I+PGF1dGhvcj5Pa2ksIFkuPC9hdXRob3I+PGF1dGhvcj5TaGFuaywgSi4g
SC48L2F1dGhvcj48YXV0aG9yPkhvcmFjZSwgVC48L2F1dGhvcj48YXV0aG9yPlJlZGR5LCBKLjwv
YXV0aG9yPjxhdXRob3I+QWtodGFyaSwgTS48L2F1dGhvcj48YXV0aG9yPkd1bnRoZXIsIEouIFIu
PC9hdXRob3I+PGF1dGhvcj5TdWtpLCBULjwvYXV0aG9yPjxhdXRob3I+QWxsZW4sIFAuIEsuPC9h
dXRob3I+PGF1dGhvcj5UdXJuZXIsIFMuPC9hdXRob3I+PGF1dGhvcj5NYXdsYXdpLCBPLjwvYXV0
aG9yPjxhdXRob3I+RGFiYWphLCBCLiBTLjwvYXV0aG9yPjwvYXV0aG9ycz48L2NvbnRyaWJ1dG9y
cz48YXV0aC1hZGRyZXNzPkRlcGFydG1lbnQgb2YgUmFkaWF0aW9uIE9uY29sb2d5LCBUaGUgVW5p
dmVyc2l0eSBvZiBUZXhhcyBNRCBBbmRlcnNvbiBDYW5jZXIgQ2VudGVyLCBIb3VzdG9uLCBUZXhh
cy4mI3hEO0RlcGFydG1lbnQgb2YgQ2xpbmljYWwgT25jb2xvZ3ksIEd1eSZhcG9zO3MgJmFtcDsg
U3QgVGhvbWFzJmFwb3M7IEhvc3BpdGFsLCBMb25kb24sIFVuaXRlZCBLaW5nZG9tLiYjeEQ7RGVw
YXJ0bWVudCBvZiBNZWRpY2FsIE9uY29sb2d5LCBUaGUgVW5pdmVyc2l0eSBvZiBUZXhhcyBNRCBB
bmRlcnNvbiBDYW5jZXIgQ2VudGVyLCBIb3VzdG9uLCBUZXhhcy4mI3hEO0RlcGFydG1lbnQgb2Yg
UmFkaWF0aW9uIE9uY29sb2d5LCBUaGUgVW5pdmVyc2l0eSBvZiBUZXhhcyBNZWRpY2FsIEJyYW5j
aCBIb3NwaXRhbHMsIEdhbHZlc3RvbiwgVGV4YXMuJiN4RDtUaGUgVW5pdmVyc2l0eSBvZiBUZXhh
cyBNRCBBbmRlcnNvbiBDYW5jZXIgQ2VudGVyLCBIb3VzdG9uLCBUZXhhcy4mI3hEO0RlcGFydG1l
bnQgb2YgSW1hZ2luZyBQaHlzaWNzLCBUaGUgVW5pdmVyc2l0eSBvZiBUZXhhcyBNRCBBbmRlcnNv
biBDYW5jZXIgQ2VudGVyLCBIb3VzdG9uLCBUZXhhcy4mI3hEO0RlcGFydG1lbnQgb2YgUmFkaWF0
aW9uIE9uY29sb2d5LCBUaGUgVW5pdmVyc2l0eSBvZiBUZXhhcyBNRCBBbmRlcnNvbiBDYW5jZXIg
Q2VudGVyLCBIb3VzdG9uLCBUZXhhcy4gRWxlY3Ryb25pYyBhZGRyZXNzOiBiZGFiYWphQG1kYW5k
ZXJzb24ub3JnLjwvYXV0aC1hZGRyZXNzPjx0aXRsZXM+PHRpdGxlPkRvZXMgQmxlb215Y2luIEx1
bmcgVG94aWNpdHkgSW5jcmVhc2UgdGhlIFJpc2sgb2YgUmFkaWF0aW9uIFBuZXVtb25pdGlzIGlu
IEhvZGdraW4gTHltcGhvbWE/PC90aXRsZT48c2Vjb25kYXJ5LXRpdGxlPkludCBKIFJhZGlhdCBP
bmNvbCBCaW9sIFBoeXM8L3NlY29uZGFyeS10aXRsZT48L3RpdGxlcz48cGVyaW9kaWNhbD48ZnVs
bC10aXRsZT5JbnQgSiBSYWRpYXQgT25jb2wgQmlvbCBQaHlzPC9mdWxsLXRpdGxlPjwvcGVyaW9k
aWNhbD48cGFnZXM+OTUxLTk1ODwvcGFnZXM+PHZvbHVtZT45Njwvdm9sdW1lPjxudW1iZXI+NTwv
bnVtYmVyPjxlZGl0aW9uPjIwMTYvMTAvMTY8L2VkaXRpb24+PGtleXdvcmRzPjxrZXl3b3JkPkFk
b2xlc2NlbnQ8L2tleXdvcmQ+PGtleXdvcmQ+QWR1bHQ8L2tleXdvcmQ+PGtleXdvcmQ+QW5hbHlz
aXMgb2YgVmFyaWFuY2U8L2tleXdvcmQ+PGtleXdvcmQ+QW50aWJpb3RpY3MsIEFudGluZW9wbGFz
dGljLyphZHZlcnNlIGVmZmVjdHM8L2tleXdvcmQ+PGtleXdvcmQ+QW50aW5lb3BsYXN0aWMgQ29t
YmluZWQgQ2hlbW90aGVyYXB5IFByb3RvY29scy9hZG1pbmlzdHJhdGlvbiAmYW1wOyBkb3NhZ2Uv
KmFkdmVyc2U8L2tleXdvcmQ+PGtleXdvcmQ+ZWZmZWN0cy90aGVyYXBldXRpYyB1c2U8L2tleXdv
cmQ+PGtleXdvcmQ+Qmxlb215Y2luL2FkbWluaXN0cmF0aW9uICZhbXA7IGRvc2FnZS8qYWR2ZXJz
ZSBlZmZlY3RzPC9rZXl3b3JkPjxrZXl3b3JkPkNvbWJpbmVkIE1vZGFsaXR5IFRoZXJhcHkvYWR2
ZXJzZSBlZmZlY3RzL21ldGhvZHM8L2tleXdvcmQ+PGtleXdvcmQ+RGFjYXJiYXppbmUvYWRtaW5p
c3RyYXRpb24gJmFtcDsgZG9zYWdlL2FkdmVyc2UgZWZmZWN0czwva2V5d29yZD48a2V5d29yZD5E
b3hvcnViaWNpbi9hZG1pbmlzdHJhdGlvbiAmYW1wOyBkb3NhZ2UvYWR2ZXJzZSBlZmZlY3RzPC9r
ZXl3b3JkPjxrZXl3b3JkPkZlbWFsZTwva2V5d29yZD48a2V5d29yZD5Ib2Rna2luIERpc2Vhc2Uv
ZHJ1ZyB0aGVyYXB5LypyYWRpb3RoZXJhcHk8L2tleXdvcmQ+PGtleXdvcmQ+SHVtYW5zPC9rZXl3
b3JkPjxrZXl3b3JkPkluY2lkZW5jZTwva2V5d29yZD48a2V5d29yZD5MdW5nLypkcnVnIGVmZmVj
dHM8L2tleXdvcmQ+PGtleXdvcmQ+TWFsZTwva2V5d29yZD48a2V5d29yZD5NaWRkbGUgQWdlZDwv
a2V5d29yZD48a2V5d29yZD5SYWRpYXRpb24gUG5ldW1vbml0aXMvZXBpZGVtaW9sb2d5LypldGlv
bG9neS9wcmV2ZW50aW9uICZhbXA7IGNvbnRyb2w8L2tleXdvcmQ+PGtleXdvcmQ+UmFkaW90aGVy
YXB5LCBJbnRlbnNpdHktTW9kdWxhdGVkLyphZHZlcnNlIGVmZmVjdHM8L2tleXdvcmQ+PGtleXdv
cmQ+UmVncmVzc2lvbiBBbmFseXNpczwva2V5d29yZD48a2V5d29yZD5SZXRyb3NwZWN0aXZlIFN0
dWRpZXM8L2tleXdvcmQ+PGtleXdvcmQ+UmlzayBBc3Nlc3NtZW50PC9rZXl3b3JkPjxrZXl3b3Jk
PlNhbHZhZ2UgVGhlcmFweS9hZHZlcnNlIGVmZmVjdHMvbWV0aG9kczwva2V5d29yZD48a2V5d29y
ZD5UaW1lIEZhY3RvcnM8L2tleXdvcmQ+PGtleXdvcmQ+VmluYmxhc3RpbmUvYWRtaW5pc3RyYXRp
b24gJmFtcDsgZG9zYWdlL2FkdmVyc2UgZWZmZWN0czwva2V5d29yZD48a2V5d29yZD5Zb3VuZyBB
ZHVsdDwva2V5d29yZD48L2tleXdvcmRzPjxkYXRlcz48eWVhcj4yMDE2PC95ZWFyPjxwdWItZGF0
ZXM+PGRhdGU+RGVjIDE8L2RhdGU+PC9wdWItZGF0ZXM+PC9kYXRlcz48aXNibj4wMzYwLTMwMTY8
L2lzYm4+PGFjY2Vzc2lvbi1udW0+Mjc3NDI1Mzk8L2FjY2Vzc2lvbi1udW0+PHVybHM+PC91cmxz
PjxlbGVjdHJvbmljLXJlc291cmNlLW51bT4xMC4xMDE2L2ouaWpyb2JwLjIwMTYuMDguMDE4PC9l
bGVjdHJvbmljLXJlc291cmNlLW51bT48cmVtb3RlLWRhdGFiYXNlLXByb3ZpZGVyPk5MTTwvcmVt
b3RlLWRhdGFiYXNlLXByb3ZpZGVyPjxsYW5ndWFnZT5lbmc8L2xhbmd1YWdlPjwvcmVjb3JkPjwv
Q2l0ZT48Q2l0ZT48QXV0aG9yPkFicmFoYW08L0F1dGhvcj48WWVhcj4yMDIxPC9ZZWFyPjxSZWNO
dW0+MjM3PC9SZWNOdW0+PHJlY29yZD48cmVjLW51bWJlcj4yMzc8L3JlYy1udW1iZXI+PGZvcmVp
Z24ta2V5cz48a2V5IGFwcD0iRU4iIGRiLWlkPSJkdjlmMnd2ejJzZXB2YWVyNTJicDlzMHdyZXJm
ZnphcDlldnQiIHRpbWVzdGFtcD0iMTY3MTkyMjg2NCI+MjM3PC9rZXk+PC9mb3JlaWduLWtleXM+
PHJlZi10eXBlIG5hbWU9IkpvdXJuYWwgQXJ0aWNsZSI+MTc8L3JlZi10eXBlPjxjb250cmlidXRv
cnM+PGF1dGhvcnM+PGF1dGhvcj5BYnJhaGFtLCBBLiBHLjwvYXV0aG9yPjxhdXRob3I+VXNtYW5p
LCBOLjwvYXV0aG9yPjxhdXRob3I+V2Fya2VudGluLCBCLjwvYXV0aG9yPjxhdXRob3I+VGhhaSwg
Si48L2F1dGhvcj48YXV0aG9yPll1biwgSi48L2F1dGhvcj48YXV0aG9yPkdob3NoLCBTLjwvYXV0
aG9yPjxhdXRob3I+Q2hldW5nLCBXLjwvYXV0aG9yPjxhdXRob3I+WHUsIFkuPC9hdXRob3I+PGF1
dGhvcj5OaWpqYXIsIFQuPC9hdXRob3I+PGF1dGhvcj5TZXZlcmluLCBELjwvYXV0aG9yPjxhdXRo
b3I+VGFua2VsLCBLLjwvYXV0aG9yPjxhdXRob3I+RmFpcmNoaWxkLCBBLjwvYXV0aG9yPjxhdXRo
b3I+Sm9zZXBoLCBLLjwvYXV0aG9yPjwvYXV0aG9ycz48L2NvbnRyaWJ1dG9ycz48YXV0aC1hZGRy
ZXNzPkRlcGFydG1lbnQgb2YgUmFkaWF0aW9uIE9uY29sb2d5LCBDcm9zcyBDYW5jZXIgSW5zdGl0
dXRlLCBFZG1vbnRvbiwgQ2FuYWRhLiYjeEQ7RGVwYXJ0bWVudCBvZiBPbmNvbG9neSwgQ3Jvc3Mg
Q2FuY2VyIEluc3RpdHV0ZSwgRWRtb250b24sIENhbmFkYS4mI3hEO0RlcGFydG1lbnQgb2YgT25j
b2xvZ3ksIFVuaXZlcnNpdHkgb2YgQ2FsZ2FyeSwgQ2FsZ2FyeSwgQWxiZXJ0YSwgQ2FuYWRhLiYj
eEQ7RGVwYXJ0bWVudCBvZiBSYWRpYXRpb24gT25jb2xvZ3ksIENyb3NzIENhbmNlciBJbnN0aXR1
dGUsIEVkbW9udG9uLCBDYW5hZGEuIEVsZWN0cm9uaWMgYWRkcmVzczoga3VyaWFuLmpvc2VwaEBh
aHMuY2EuPC9hdXRoLWFkZHJlc3M+PHRpdGxlcz48dGl0bGU+RG9zaW1ldHJpYyBQYXJhbWV0ZXJz
IFByZWRpY3RpbmcgTGF0ZSBTbWFsbCBCb3dlbCBUb3hpY2l0eSBpbiBQYXRpZW50cyBXaXRoIFJl
Y3RhbCBDYW5jZXIgUmVjZWl2aW5nIE5lb2FkanV2YW50IENoZW1vcmFkaWF0aW9uPC90aXRsZT48
c2Vjb25kYXJ5LXRpdGxlPlByYWN0IFJhZGlhdCBPbmNvbDwvc2Vjb25kYXJ5LXRpdGxlPjwvdGl0
bGVzPjxwZXJpb2RpY2FsPjxmdWxsLXRpdGxlPlByYWN0IFJhZGlhdCBPbmNvbDwvZnVsbC10aXRs
ZT48L3BlcmlvZGljYWw+PHBhZ2VzPmU3MC1lNzk8L3BhZ2VzPjx2b2x1bWU+MTE8L3ZvbHVtZT48
bnVtYmVyPjE8L251bWJlcj48ZWRpdGlvbj4yMDIwLzA4LzExPC9lZGl0aW9uPjxrZXl3b3Jkcz48
a2V5d29yZD5DaGVtb3JhZGlvdGhlcmFweS9hZHZlcnNlIGVmZmVjdHM8L2tleXdvcmQ+PGtleXdv
cmQ+SHVtYW5zPC9rZXl3b3JkPjxrZXl3b3JkPkludGVzdGluZSwgU21hbGw8L2tleXdvcmQ+PGtl
eXdvcmQ+TmVvYWRqdXZhbnQgVGhlcmFweS9hZHZlcnNlIGVmZmVjdHM8L2tleXdvcmQ+PGtleXdv
cmQ+KlJhZGlhdGlvbiBJbmp1cmllczwva2V5d29yZD48a2V5d29yZD4qUmVjdGFsIE5lb3BsYXNt
cy90aGVyYXB5PC9rZXl3b3JkPjxrZXl3b3JkPlJlY3R1bTwva2V5d29yZD48L2tleXdvcmRzPjxk
YXRlcz48eWVhcj4yMDIxPC95ZWFyPjxwdWItZGF0ZXM+PGRhdGU+SmFuLUZlYjwvZGF0ZT48L3B1
Yi1kYXRlcz48L2RhdGVzPjxpc2JuPjE4NzktODUwMDwvaXNibj48YWNjZXNzaW9uLW51bT4zMjc3
MTYyNjwvYWNjZXNzaW9uLW51bT48dXJscz48L3VybHM+PGVsZWN0cm9uaWMtcmVzb3VyY2UtbnVt
PjEwLjEwMTYvai5wcnJvLjIwMjAuMDcuMDA0PC9lbGVjdHJvbmljLXJlc291cmNlLW51bT48cmVt
b3RlLWRhdGFiYXNlLXByb3ZpZGVyPk5MTTwvcmVtb3RlLWRhdGFiYXNlLXByb3ZpZGVyPjxsYW5n
dWFnZT5lbmc8L2xhbmd1YWdlPjwvcmVjb3JkPjwvQ2l0ZT48Q2l0ZT48QXV0aG9yPkFjaGFyeWE8
L0F1dGhvcj48WWVhcj4yMDE4PC9ZZWFyPjxSZWNOdW0+MTgxPC9SZWNOdW0+PHJlY29yZD48cmVj
LW51bWJlcj4xODE8L3JlYy1udW1iZXI+PGZvcmVpZ24ta2V5cz48a2V5IGFwcD0iRU4iIGRiLWlk
PSJkdjlmMnd2ejJzZXB2YWVyNTJicDlzMHdyZXJmZnphcDlldnQiIHRpbWVzdGFtcD0iMTY3MTky
Mjg2NCI+MTgxPC9rZXk+PC9mb3JlaWduLWtleXM+PHJlZi10eXBlIG5hbWU9IkpvdXJuYWwgQXJ0
aWNsZSI+MTc8L3JlZi10eXBlPjxjb250cmlidXRvcnM+PGF1dGhvcnM+PGF1dGhvcj5BY2hhcnlh
LCBTLjwvYXV0aG9yPjxhdXRob3I+Um9iaW5zb24sIEMuIEcuPC9hdXRob3I+PGF1dGhvcj5NaWNo
YWxza2ksIEouIE0uPC9hdXRob3I+PGF1dGhvcj5NdWxsZW4sIEQuPC9hdXRob3I+PGF1dGhvcj5E
ZVdlZXMsIFQuIEEuPC9hdXRob3I+PGF1dGhvcj5DYW1waWFuLCBKLiBMLjwvYXV0aG9yPjxhdXRo
b3I+Q2h1bmR1cnksIEEuPC9hdXRob3I+PGF1dGhvcj5Cb3R0YW5pLCBCLjwvYXV0aG9yPjxhdXRo
b3I+SGFsbGFoYW4sIEQuIEUuPC9hdXRob3I+PGF1dGhvcj5CcmFkbGV5LCBKLiBELjwvYXV0aG9y
PjxhdXRob3I+SHVhbmcsIEouPC9hdXRob3I+PC9hdXRob3JzPjwvY29udHJpYnV0b3JzPjxhdXRo
LWFkZHJlc3M+RGVwYXJ0bWVudCBvZiBSYWRpYXRpb24gT25jb2xvZ3ksIFdhc2hpbmd0b24gVW5p
dmVyc2l0eSBpbiBTdCBMb3VpcywgU3QgTG91aXMsIE1pc3NvdXJpLiYjeEQ7RGVwYXJ0bWVudCBv
ZiBNZWRpY2luZSwgRGl2aXNpb24gb2YgT25jb2xvZ3ksIFdhc2hpbmd0b24gVW5pdmVyc2l0eSBp
biBTdCBMb3VpcywgU3QgTG91aXMsIE1pc3NvdXJpLiYjeEQ7RGVwYXJ0bWVudCBvZiBSYWRpYXRp
b24gT25jb2xvZ3ksIFdhc2hpbmd0b24gVW5pdmVyc2l0eSBpbiBTdCBMb3VpcywgU3QgTG91aXMs
IE1pc3NvdXJpLiBFbGVjdHJvbmljIGFkZHJlc3M6IGppYXlpLmh1YW5nQHd1c3RsLmVkdS48L2F1
dGgtYWRkcmVzcz48dGl0bGVzPjx0aXRsZT5Bc3NvY2lhdGlvbiBvZiAxcC8xOXEgQ29kZWxldGlv
biBhbmQgUmFkaWF0aW9uIE5lY3Jvc2lzIGluIEFkdWx0IENyYW5pYWwgR2xpb21hcyBBZnRlciBQ
cm90b24gb3IgUGhvdG9uIFRoZXJhcHk8L3RpdGxlPjxzZWNvbmRhcnktdGl0bGU+SW50IEogUmFk
aWF0IE9uY29sIEJpb2wgUGh5czwvc2Vjb25kYXJ5LXRpdGxlPjwvdGl0bGVzPjxwZXJpb2RpY2Fs
PjxmdWxsLXRpdGxlPkludCBKIFJhZGlhdCBPbmNvbCBCaW9sIFBoeXM8L2Z1bGwtdGl0bGU+PC9w
ZXJpb2RpY2FsPjxwYWdlcz4zMzQtMzQzPC9wYWdlcz48dm9sdW1lPjEwMTwvdm9sdW1lPjxudW1i
ZXI+MjwvbnVtYmVyPjxlZGl0aW9uPjIwMTgvMDMvMTU8L2VkaXRpb24+PGtleXdvcmRzPjxrZXl3
b3JkPkFkdWx0PC9rZXl3b3JkPjxrZXl3b3JkPkFnZWQ8L2tleXdvcmQ+PGtleXdvcmQ+QW50aW5l
b3BsYXN0aWMgQWdlbnRzL3RoZXJhcGV1dGljIHVzZTwva2V5d29yZD48a2V5d29yZD5Bc3Ryb2N5
dG9tYS9nZW5ldGljcy9wYXRob2xvZ3kvKnJhZGlvdGhlcmFweS90aGVyYXB5PC9rZXl3b3JkPjxr
ZXl3b3JkPkJldmFjaXp1bWFiL3RoZXJhcGV1dGljIHVzZTwva2V5d29yZD48a2V5d29yZD5CcmFp
bi9wYXRob2xvZ3kvKnJhZGlhdGlvbiBlZmZlY3RzPC9rZXl3b3JkPjxrZXl3b3JkPkJyYWluIE5l
b3BsYXNtcy9nZW5ldGljcy9wYXRob2xvZ3kvKnJhZGlvdGhlcmFweS90aGVyYXB5PC9rZXl3b3Jk
PjxrZXl3b3JkPkNocm9tb3NvbWUgRGVsZXRpb248L2tleXdvcmQ+PGtleXdvcmQ+Q2hyb21vc29t
ZXMsIEh1bWFuLCBQYWlyIDEvZ2VuZXRpY3M8L2tleXdvcmQ+PGtleXdvcmQ+Q2hyb21vc29tZXMs
IEh1bWFuLCBQYWlyIDE5L2dlbmV0aWNzPC9rZXl3b3JkPjxrZXl3b3JkPkZlbWFsZTwva2V5d29y
ZD48a2V5d29yZD5IdW1hbnM8L2tleXdvcmQ+PGtleXdvcmQ+SW5jaWRlbmNlPC9rZXl3b3JkPjxr
ZXl3b3JkPk1hbGU8L2tleXdvcmQ+PGtleXdvcmQ+TWlkZGxlIEFnZWQ8L2tleXdvcmQ+PGtleXdv
cmQ+TmVjcm9zaXM8L2tleXdvcmQ+PGtleXdvcmQ+T2xpZ29kZW5kcm9nbGlvbWEvZ2VuZXRpY3Mv
cGF0aG9sb2d5LypyYWRpb3RoZXJhcHkvdGhlcmFweTwva2V5d29yZD48a2V5d29yZD5QaG90b25z
LyphZHZlcnNlIGVmZmVjdHMvdGhlcmFwZXV0aWMgdXNlPC9rZXl3b3JkPjxrZXl3b3JkPlByb3Bv
cnRpb25hbCBIYXphcmRzIE1vZGVsczwva2V5d29yZD48a2V5d29yZD5Qcm90b24gVGhlcmFweS8q
YWR2ZXJzZSBlZmZlY3RzPC9rZXl3b3JkPjxrZXl3b3JkPlJhZGlhdGlvbiBJbmp1cmllcy9kcnVn
IHRoZXJhcHkvKmVwaWRlbWlvbG9neS9zdXJnZXJ5PC9rZXl3b3JkPjxrZXl3b3JkPlJhZGlvdGhl
cmFweSBEb3NhZ2U8L2tleXdvcmQ+PGtleXdvcmQ+UmV0cm9zcGVjdGl2ZSBTdHVkaWVzPC9rZXl3
b3JkPjxrZXl3b3JkPlJpc2sgRmFjdG9yczwva2V5d29yZD48a2V5d29yZD5Zb3VuZyBBZHVsdDwv
a2V5d29yZD48L2tleXdvcmRzPjxkYXRlcz48eWVhcj4yMDE4PC95ZWFyPjxwdWItZGF0ZXM+PGRh
dGU+SnVuIDE8L2RhdGU+PC9wdWItZGF0ZXM+PC9kYXRlcz48aXNibj4wMzYwLTMwMTY8L2lzYm4+
PGFjY2Vzc2lvbi1udW0+Mjk1MzQ4OTY8L2FjY2Vzc2lvbi1udW0+PHVybHM+PC91cmxzPjxlbGVj
dHJvbmljLXJlc291cmNlLW51bT4xMC4xMDE2L2ouaWpyb2JwLjIwMTguMDEuMDk5PC9lbGVjdHJv
bmljLXJlc291cmNlLW51bT48cmVtb3RlLWRhdGFiYXNlLXByb3ZpZGVyPk5MTTwvcmVtb3RlLWRh
dGFiYXNlLXByb3ZpZGVyPjxsYW5ndWFnZT5lbmc8L2xhbmd1YWdlPjwvcmVjb3JkPjwvQ2l0ZT48
Q2l0ZT48QXV0aG9yPkFsYXllZDwvQXV0aG9yPjxZZWFyPjIwMjA8L1llYXI+PFJlY051bT45Mjwv
UmVjTnVtPjxyZWNvcmQ+PHJlYy1udW1iZXI+OTI8L3JlYy1udW1iZXI+PGZvcmVpZ24ta2V5cz48
a2V5IGFwcD0iRU4iIGRiLWlkPSJkdjlmMnd2ejJzZXB2YWVyNTJicDlzMHdyZXJmZnphcDlldnQi
IHRpbWVzdGFtcD0iMTY3MTkyMjg2NCI+OTI8L2tleT48L2ZvcmVpZ24ta2V5cz48cmVmLXR5cGUg
bmFtZT0iSm91cm5hbCBBcnRpY2xlIj4xNzwvcmVmLXR5cGU+PGNvbnRyaWJ1dG9ycz48YXV0aG9y
cz48YXV0aG9yPkFsYXllZCwgWS48L2F1dGhvcj48YXV0aG9yPkRhdmlkc29uLCBNLjwvYXV0aG9y
PjxhdXRob3I+UXVvbiwgSC48L2F1dGhvcj48YXV0aG9yPkNoZXVuZywgUC48L2F1dGhvcj48YXV0
aG9yPkNodSwgVy48L2F1dGhvcj48YXV0aG9yPkNodW5nLCBILiBULjwvYXV0aG9yPjxhdXRob3I+
VmVzcHJpbmksIEQuPC9hdXRob3I+PGF1dGhvcj5PbmcsIEEuPC9hdXRob3I+PGF1dGhvcj5DaG93
ZGh1cnksIEEuPC9hdXRob3I+PGF1dGhvcj5MaXUsIFMuIEsuPC9hdXRob3I+PGF1dGhvcj5QYW5q
d2FuaSwgRC48L2F1dGhvcj48YXV0aG9yPkhlbG91LCBKLjwvYXV0aG9yPjxhdXRob3I+TXVzdW51
cnUsIEguIEIuPC9hdXRob3I+PGF1dGhvcj5QYW5nLCBHLjwvYXV0aG9yPjxhdXRob3I+S29yb2ws
IFIuPC9hdXRob3I+PGF1dGhvcj5SYXZpLCBBLjwvYXV0aG9yPjxhdXRob3I+TWNDdXJkeSwgQi48
L2F1dGhvcj48YXV0aG9yPlpoYW5nLCBMLjwvYXV0aG9yPjxhdXRob3I+TWFtZWRvdiwgQS48L2F1
dGhvcj48YXV0aG9yPkRlYWJyZXUsIEEuPC9hdXRob3I+PGF1dGhvcj5Db21taXNzbywgQS48L2F1
dGhvcj48YXV0aG9yPkNvbW1pc3NvLCBLLjwvYXV0aG9yPjxhdXRob3I+RCZhcG9zO0FsaW1vbnRl
LCBMLjwvYXV0aG9yPjxhdXRob3I+SG8sIEwuPC9hdXRob3I+PGF1dGhvcj5CaG91bnIsIFouPC9h
dXRob3I+PGF1dGhvcj5Mb2JsYXcsIEEuPC9hdXRob3I+PC9hdXRob3JzPjwvY29udHJpYnV0b3Jz
PjxhdXRoLWFkZHJlc3M+UmFkaWF0aW9uIE9uY29sb2d5IFVuaXQsIERlcGFydG1lbnQgb2YgTWVk
aWNpbmUsIENvbGxlZ2Ugb2YgTWVkaWNpbmUgYW5kIENvbGxlZ2Ugb2YgTWVkaWNpbmUgUmVzZWFy
Y2ggQ2VudGVyLCBLaW5nIFNhdWQgVW5pdmVyc2l0eSwgU2F1ZGkgQXJhYmlhOyBPbmNvbG9neSBD
ZW50ZXIsIEtpbmcgU2F1ZCBVbml2ZXJzaXR5IE1lZGljYWwgQ2l0eSwgU2F1ZGkgQXJhYmlhOyBP
ZGV0dGUgQ2FuY2VyIENlbnRyZSwgU3Vubnlicm9vayBIZWFsdGggU2NpZW5jZXMgQ2VudHJlLCBU
b3JvbnRvLCBDYW5hZGEuJiN4RDtPZGV0dGUgQ2FuY2VyIENlbnRyZSwgU3Vubnlicm9vayBIZWFs
dGggU2NpZW5jZXMgQ2VudHJlLCBUb3JvbnRvLCBDYW5hZGE7IERlcGFydG1lbnQgb2YgUmFkaWF0
aW9uIE9uY29sb2d5LCBVbml2ZXJzaXR5IG9mIFRvcm9udG8sIFRvcm9udG8sIENhbmFkYS4mI3hE
O1RvbSBCYWtlciBDYW5jZXIgQ2VudHJlLCBDYWxnYXJ5LCBDYW5hZGEuJiN4RDtDYW5jZXJDYXJl
IE1hbml0b2JhLCBXaW5uaXBlZywgQ2FuYWRhLiYjeEQ7Q29tcGFzc2lvbmF0ZSBDYW5jZXIgQ2Vu
dGVycywgSW5kaWEuJiN4RDtEZXBhcnRtZW50IG9mIFJhZGlhdGlvbiBPbmNvbG9neSwgVW5pdmVy
c2l0eSBvZiBUb3JvbnRvLCBQcmluY2VzcyBNYXJnYXJldCBDYW5jZXIgQ2VudHJlLCBDYW5hZGEu
JiN4RDtEZXBhcnRtZW50IG9mIEh1bWFuIE9uY29sb2d5LCBVbml2ZXJzaXR5IG9mIFdpc2NvbnNp
biwgTWFkaXNvbiwgVVNBLiYjeEQ7T2RldHRlIENhbmNlciBDZW50cmUsIFN1bm55YnJvb2sgSGVh
bHRoIFNjaWVuY2VzIENlbnRyZSwgVG9yb250bywgQ2FuYWRhLiYjeEQ7VW5pdmVyc2l0eSBIZWFs
dGggTmV0d29yaywgVG9yb250bywgQ2FuYWRhLiYjeEQ7T2RldHRlIENhbmNlciBDZW50cmUsIFN1
bm55YnJvb2sgSGVhbHRoIFNjaWVuY2VzIENlbnRyZSwgVG9yb250bywgQ2FuYWRhOyBEZXBhcnRt
ZW50IG9mIFJhZGlhdGlvbiBPbmNvbG9neSwgVW5pdmVyc2l0eSBvZiBUb3JvbnRvLCBUb3JvbnRv
LCBDYW5hZGE7IEluc3RpdHV0ZSBvZiBIZWFsdGggUG9saWN5IE1hbmFnZW1lbnQgYW5kIEV2YWx1
YXRpb24sIFVuaXZlcnNpdHkgb2YgVG9yb250bywgQ2FuYWRhLiBFbGVjdHJvbmljIGFkZHJlc3M6
IGFuZHJldy5sb2JsYXdAc3Vubnlicm9vay5jYS48L2F1dGgtYWRkcmVzcz48dGl0bGVzPjx0aXRs
ZT5Eb3NpbWV0cmljIHByZWRpY3RvcnMgb2YgdG94aWNpdHkgYW5kIHF1YWxpdHkgb2YgbGlmZSBm
b2xsb3dpbmcgcHJvc3RhdGUgc3RlcmVvdGFjdGljIGFibGF0aXZlIHJhZGlvdGhlcmFweTwvdGl0
bGU+PHNlY29uZGFyeS10aXRsZT5SYWRpb3RoZXIgT25jb2w8L3NlY29uZGFyeS10aXRsZT48L3Rp
dGxlcz48cGVyaW9kaWNhbD48ZnVsbC10aXRsZT5SYWRpb3RoZXIgT25jb2w8L2Z1bGwtdGl0bGU+
PC9wZXJpb2RpY2FsPjxwYWdlcz4xMzUtMTQwPC9wYWdlcz48dm9sdW1lPjE0NDwvdm9sdW1lPjxl
ZGl0aW9uPjIwMTkvMTIvMDc8L2VkaXRpb24+PGtleXdvcmRzPjxrZXl3b3JkPkh1bWFuczwva2V5
d29yZD48a2V5d29yZD5NYWxlPC9rZXl3b3JkPjxrZXl3b3JkPipQcm9zdGF0aWMgTmVvcGxhc21z
L3JhZGlvdGhlcmFweS9zdXJnZXJ5PC9rZXl3b3JkPjxrZXl3b3JkPlF1YWxpdHkgb2YgTGlmZTwv
a2V5d29yZD48a2V5d29yZD4qUmFkaWF0aW9uIEluanVyaWVzPC9rZXl3b3JkPjxrZXl3b3JkPipS
YWRpb3N1cmdlcnkvYWR2ZXJzZSBlZmZlY3RzPC9rZXl3b3JkPjxrZXl3b3JkPlJhZGlvdGhlcmFw
eSBEb3NhZ2U8L2tleXdvcmQ+PGtleXdvcmQ+UmVjdHVtPC9rZXl3b3JkPjxrZXl3b3JkPkRvc2lt
ZXRyeTwva2V5d29yZD48a2V5d29yZD5Rb2w8L2tleXdvcmQ+PGtleXdvcmQ+U2Ficjwva2V5d29y
ZD48a2V5d29yZD5Ub3hpY2l0eTwva2V5d29yZD48L2tleXdvcmRzPjxkYXRlcz48eWVhcj4yMDIw
PC95ZWFyPjxwdWItZGF0ZXM+PGRhdGU+TWFyPC9kYXRlPjwvcHViLWRhdGVzPjwvZGF0ZXM+PGlz
Ym4+MDE2Ny04MTQwPC9pc2JuPjxhY2Nlc3Npb24tbnVtPjMxODA5OTc5PC9hY2Nlc3Npb24tbnVt
Pjx1cmxzPjwvdXJscz48ZWxlY3Ryb25pYy1yZXNvdXJjZS1udW0+MTAuMTAxNi9qLnJhZG9uYy4y
MDE5LjExLjAxNzwvZWxlY3Ryb25pYy1yZXNvdXJjZS1udW0+PHJlbW90ZS1kYXRhYmFzZS1wcm92
aWRlcj5OTE08L3JlbW90ZS1kYXRhYmFzZS1wcm92aWRlcj48bGFuZ3VhZ2U+ZW5nPC9sYW5ndWFn
ZT48L3JlY29yZD48L0NpdGU+PENpdGU+PEF1dGhvcj5BbGJ1cXVlcnF1ZTwvQXV0aG9yPjxZZWFy
PjIwMjA8L1llYXI+PFJlY051bT4xMTU8L1JlY051bT48cmVjb3JkPjxyZWMtbnVtYmVyPjExNTwv
cmVjLW51bWJlcj48Zm9yZWlnbi1rZXlzPjxrZXkgYXBwPSJFTiIgZGItaWQ9ImR2OWYyd3Z6MnNl
cHZhZXI1MmJwOXMwd3JlcmZmemFwOWV2dCIgdGltZXN0YW1wPSIxNjcxOTIyODY0Ij4xMTU8L2tl
eT48L2ZvcmVpZ24ta2V5cz48cmVmLXR5cGUgbmFtZT0iSm91cm5hbCBBcnRpY2xlIj4xNzwvcmVm
LXR5cGU+PGNvbnRyaWJ1dG9ycz48YXV0aG9ycz48YXV0aG9yPkFsYnVxdWVycXVlLCBLLjwvYXV0
aG9yPjxhdXRob3I+VHVtYXRpLCBWLjwvYXV0aG9yPjxhdXRob3I+TGVhLCBKLjwvYXV0aG9yPjxh
dXRob3I+QWhuLCBDLjwvYXV0aG9yPjxhdXRob3I+UmljaGFyZHNvbiwgRC48L2F1dGhvcj48YXV0
aG9yPk1pbGxlciwgRC48L2F1dGhvcj48YXV0aG9yPlRpbW1lcm1hbiwgUi48L2F1dGhvcj48L2F1
dGhvcnM+PC9jb250cmlidXRvcnM+PGF1dGgtYWRkcmVzcz5EZXBhcnRtZW50IG9mIFJhZGlhdGlv
biBPbmNvbG9neSwgVW5pdmVyc2l0eSBvZiBUZXhhcyBTb3V0aHdlc3Rlcm4gTWVkaWNhbCBDZW50
ZXIsIFRleGFzOyBIYXJvbGQgQy4gU2ltbW9ucyBDb21wcmVoZW5zaXZlIENhbmNlciBDZW50ZXIs
IFVuaXZlcnNpdHkgb2YgVGV4YXMgU291dGh3ZXN0ZXJuIE1lZGljYWwgQ2VudGVyLCBUZXhhcy4g
RWxlY3Ryb25pYyBhZGRyZXNzOiBLZXZpbi5BbGJ1cXVlcnF1ZUB1dHNvdXRod2VzdGVybi5lZHUu
JiN4RDtEZXBhcnRtZW50IG9mIFJhZGlhdGlvbiBPbmNvbG9neSwgVW5pdmVyc2l0eSBvZiBUZXhh
cyBTb3V0aHdlc3Rlcm4gTWVkaWNhbCBDZW50ZXIsIFRleGFzLiYjeEQ7SGFyb2xkIEMuIFNpbW1v
bnMgQ29tcHJlaGVuc2l2ZSBDYW5jZXIgQ2VudGVyLCBVbml2ZXJzaXR5IG9mIFRleGFzIFNvdXRo
d2VzdGVybiBNZWRpY2FsIENlbnRlciwgVGV4YXM7IERlcGFydG1lbnQgb2YgR3luZWNvbG9neSwg
VW5pdmVyc2l0eSBvZiBUZXhhcyBTb3V0aHdlc3Rlcm4gTWVkaWNhbCBDZW50ZXIsIFRleGFzLiYj
eEQ7RGVwYXJ0bWVudCBvZiBQb3B1bGF0aW9uIGFuZCBEYXRhIFNjaWVuY2VzLCBVbml2ZXJzaXR5
IG9mIFRleGFzIFNvdXRod2VzdGVybiBNZWRpY2FsIENlbnRlciwgVGV4YXMuJiN4RDtEZXBhcnRt
ZW50IG9mIFJhZGlhdGlvbiBPbmNvbG9neSwgVW5pdmVyc2l0eSBvZiBUZXhhcyBTb3V0aHdlc3Rl
cm4gTWVkaWNhbCBDZW50ZXIsIFRleGFzOyBIYXJvbGQgQy4gU2ltbW9ucyBDb21wcmVoZW5zaXZl
IENhbmNlciBDZW50ZXIsIFVuaXZlcnNpdHkgb2YgVGV4YXMgU291dGh3ZXN0ZXJuIE1lZGljYWwg
Q2VudGVyLCBUZXhhcy48L2F1dGgtYWRkcmVzcz48dGl0bGVzPjx0aXRsZT5BIFBoYXNlIElJIFRy
aWFsIG9mIFN0ZXJlb3RhY3RpYyBBYmxhdGl2ZSBSYWRpYXRpb24gVGhlcmFweSBhcyBhIEJvb3N0
IGZvciBMb2NhbGx5IEFkdmFuY2VkIENlcnZpY2FsIENhbmNlcjwvdGl0bGU+PHNlY29uZGFyeS10
aXRsZT5JbnQgSiBSYWRpYXQgT25jb2wgQmlvbCBQaHlzPC9zZWNvbmRhcnktdGl0bGU+PC90aXRs
ZXM+PHBlcmlvZGljYWw+PGZ1bGwtdGl0bGU+SW50IEogUmFkaWF0IE9uY29sIEJpb2wgUGh5czwv
ZnVsbC10aXRsZT48L3BlcmlvZGljYWw+PHBhZ2VzPjQ2NC00NzE8L3BhZ2VzPjx2b2x1bWU+MTA2
PC92b2x1bWU+PG51bWJlcj4zPC9udW1iZXI+PGVkaXRpb24+MjAxOS8xMS8wODwvZWRpdGlvbj48
a2V5d29yZHM+PGtleXdvcmQ+QWR1bHQ8L2tleXdvcmQ+PGtleXdvcmQ+QWdlZDwva2V5d29yZD48
a2V5d29yZD5BZ2VkLCA4MCBhbmQgb3Zlcjwva2V5d29yZD48a2V5d29yZD5CcmFjaHl0aGVyYXB5
PC9rZXl3b3JkPjxrZXl3b3JkPkNoZW1vcmFkaW90aGVyYXB5PC9rZXl3b3JkPjxrZXl3b3JkPkVh
cmx5IFRlcm1pbmF0aW9uIG9mIENsaW5pY2FsIFRyaWFsczwva2V5d29yZD48a2V5d29yZD5GZWFz
aWJpbGl0eSBTdHVkaWVzPC9rZXl3b3JkPjxrZXl3b3JkPkZlbWFsZTwva2V5d29yZD48a2V5d29y
ZD5Gb2xsb3ctVXAgU3R1ZGllczwva2V5d29yZD48a2V5d29yZD5IdW1hbnM8L2tleXdvcmQ+PGtl
eXdvcmQ+S2Fybm9mc2t5IFBlcmZvcm1hbmNlIFN0YXR1czwva2V5d29yZD48a2V5d29yZD5NaWRk
bGUgQWdlZDwva2V5d29yZD48a2V5d29yZD5Qcm9ncmVzc2lvbi1GcmVlIFN1cnZpdmFsPC9rZXl3
b3JkPjxrZXl3b3JkPlByb3NwZWN0aXZlIFN0dWRpZXM8L2tleXdvcmQ+PGtleXdvcmQ+UmFkaW9z
dXJnZXJ5L2FkdmVyc2UgZWZmZWN0cy8qbWV0aG9kczwva2V5d29yZD48a2V5d29yZD5SZWN0YWwg
RGlzZWFzZXMvZXRpb2xvZ3k8L2tleXdvcmQ+PGtleXdvcmQ+UmVjdG92YWdpbmFsIEZpc3R1bGEv
ZXRpb2xvZ3k8L2tleXdvcmQ+PGtleXdvcmQ+UmVjdHVtL3JhZGlhdGlvbiBlZmZlY3RzPC9rZXl3
b3JkPjxrZXl3b3JkPlNhZmV0eTwva2V5d29yZD48a2V5d29yZD5TZW5zaXRpdml0eSBhbmQgU3Bl
Y2lmaWNpdHk8L2tleXdvcmQ+PGtleXdvcmQ+VHVtb3IgQnVyZGVuPC9rZXl3b3JkPjxrZXl3b3Jk
PlVsY2VyL2V0aW9sb2d5PC9rZXl3b3JkPjxrZXl3b3JkPlV0ZXJpbmUgQ2VydmljYWwgTmVvcGxh
c21zL3BhdGhvbG9neS8qcmFkaW90aGVyYXB5L3RoZXJhcHk8L2tleXdvcmQ+PC9rZXl3b3Jkcz48
ZGF0ZXM+PHllYXI+MjAyMDwveWVhcj48cHViLWRhdGVzPjxkYXRlPk1hciAxPC9kYXRlPjwvcHVi
LWRhdGVzPjwvZGF0ZXM+PGlzYm4+MDM2MC0zMDE2PC9pc2JuPjxhY2Nlc3Npb24tbnVtPjMxNjk3
OTkwPC9hY2Nlc3Npb24tbnVtPjx1cmxzPjwvdXJscz48ZWxlY3Ryb25pYy1yZXNvdXJjZS1udW0+
MTAuMTAxNi9qLmlqcm9icC4yMDE5LjEwLjA0MjwvZWxlY3Ryb25pYy1yZXNvdXJjZS1udW0+PHJl
bW90ZS1kYXRhYmFzZS1wcm92aWRlcj5OTE08L3JlbW90ZS1kYXRhYmFzZS1wcm92aWRlcj48bGFu
Z3VhZ2U+ZW5nPC9sYW5ndWFnZT48L3JlY29yZD48L0NpdGU+PENpdGU+PEF1dGhvcj5BbmRlcnNv
bjwvQXV0aG9yPjxZZWFyPjIwMjA8L1llYXI+PFJlY051bT4yMDU8L1JlY051bT48cmVjb3JkPjxy
ZWMtbnVtYmVyPjIwNTwvcmVjLW51bWJlcj48Zm9yZWlnbi1rZXlzPjxrZXkgYXBwPSJFTiIgZGIt
aWQ9ImR2OWYyd3Z6MnNlcHZhZXI1MmJwOXMwd3JlcmZmemFwOWV2dCIgdGltZXN0YW1wPSIxNjcx
OTIyODY0Ij4yMDU8L2tleT48L2ZvcmVpZ24ta2V5cz48cmVmLXR5cGUgbmFtZT0iSm91cm5hbCBB
cnRpY2xlIj4xNzwvcmVmLXR5cGU+PGNvbnRyaWJ1dG9ycz48YXV0aG9ycz48YXV0aG9yPkFuZGVy
c29uLCBKLiBMLjwvYXV0aG9yPjxhdXRob3I+TmV3bWFuLCBOLiBCLjwvYXV0aG9yPjxhdXRob3I+
QW5kZXJzb24sIEMuPC9hdXRob3I+PGF1dGhvcj5TaGVycnksIEEuIEQuPC9hdXRob3I+PGF1dGhv
cj5Zb2NrLCBBLiBELjwvYXV0aG9yPjxhdXRob3I+T3NtdW5kc29uLCBFLiBDLjwvYXV0aG9yPjwv
YXV0aG9ycz48L2NvbnRyaWJ1dG9ycz48YXV0aC1hZGRyZXNzPlZhbmRlcmJpbHQgVW5pdmVyc2l0
eSBTY2hvb2wgb2YgTWVkaWNpbmUsIE5hc2h2aWxsZSwgVW5pdGVkIFN0YXRlcy4gRWxlY3Ryb25p
YyBhZGRyZXNzOiBKb3NodWEubC5hbmRlcnNvbkB2YW5kZXJiaWx0LmVkdS4mI3hEO0RlcGFydG1l
bnQgb2YgUmFkaWF0aW9uIE9uY29sb2d5LCBWYW5kZXJiaWx0IFVuaXZlcnNpdHkgTWVkaWNhbCBD
ZW50ZXIsIE5hc2h2aWxsZSwgVW5pdGVkIFN0YXRlcy4mI3hEO0FtZXJpY2FuIENhbmNlciBTb2Np
ZXR5LCBBdGxhbnRhLCBHQSwgVW5pdGVkIFN0YXRlcy4mI3hEO1ZhbmRlcmJpbHQgVW5pdmVyc2l0
eSBTY2hvb2wgb2YgTWVkaWNpbmUsIE5hc2h2aWxsZSwgVW5pdGVkIFN0YXRlcy4mI3hEO0RlcGFy
dG1lbnQgb2YgUmFkaWF0aW9uIE9uY29sb2d5LCBWYW5kZXJiaWx0IFVuaXZlcnNpdHkgTWVkaWNh
bCBDZW50ZXIsIE5hc2h2aWxsZSwgVW5pdGVkIFN0YXRlcy4gRWxlY3Ryb25pYyBhZGRyZXNzOiBl
dmFuLm9zbXVuZHNvbkB2dW1jLm9yZy48L2F1dGgtYWRkcmVzcz48dGl0bGVzPjx0aXRsZT5NZWFu
IGNhcmRpb3B1bG1vbmFyeSBkb3NlIGFuZCB2ZXJ0ZWJyYWwgbWFycm93IGRvc2UgZGlmZmVyZW50
aWFsbHkgcHJlZGljdCBsaW5lYWdlLXNwZWNpZmljIGxldWtvcGVuaWEga2luZXRpY3MgZHVyaW5n
IHJhZGlvdGhlcmFweSBmb3IgZXNvcGhhZ2VhbCBjYW5jZXI8L3RpdGxlPjxzZWNvbmRhcnktdGl0
bGU+UmFkaW90aGVyIE9uY29sPC9zZWNvbmRhcnktdGl0bGU+PC90aXRsZXM+PHBlcmlvZGljYWw+
PGZ1bGwtdGl0bGU+UmFkaW90aGVyIE9uY29sPC9mdWxsLXRpdGxlPjwvcGVyaW9kaWNhbD48cGFn
ZXM+MTY5LTE3NjwvcGFnZXM+PHZvbHVtZT4xNTI8L3ZvbHVtZT48ZWRpdGlvbj4yMDIwLzA0LzE2
PC9lZGl0aW9uPjxrZXl3b3Jkcz48a2V5d29yZD5BbnRpbmVvcGxhc3RpYyBDb21iaW5lZCBDaGVt
b3RoZXJhcHkgUHJvdG9jb2xzPC9rZXl3b3JkPjxrZXl3b3JkPkJvbmUgTWFycm93PC9rZXl3b3Jk
PjxrZXl3b3JkPkNoZW1vcmFkaW90aGVyYXB5L2FkdmVyc2UgZWZmZWN0czwva2V5d29yZD48a2V5
d29yZD4qRXNvcGhhZ2VhbCBOZW9wbGFzbXM8L2tleXdvcmQ+PGtleXdvcmQ+SHVtYW5zPC9rZXl3
b3JkPjxrZXl3b3JkPktpbmV0aWNzPC9rZXl3b3JkPjxrZXl3b3JkPipMZXVrb3BlbmlhL2V0aW9s
b2d5PC9rZXl3b3JkPjxrZXl3b3JkPlJhZGlvdGhlcmFweSBEb3NhZ2U8L2tleXdvcmQ+PGtleXdv
cmQ+Q2hlbW9yYWRpb3RoZXJhcHk8L2tleXdvcmQ+PGtleXdvcmQ+RXNvcGhhZ2VhbCBuZW9wbGFz
bXM8L2tleXdvcmQ+PGtleXdvcmQ+THltcGhvcGVuaWE8L2tleXdvcmQ+PGtleXdvcmQ+TmV1dHJv
cGVuaWE8L2tleXdvcmQ+PGtleXdvcmQ+UmFkaWF0aW9uIHRoZXJhcHk8L2tleXdvcmQ+PC9rZXl3
b3Jkcz48ZGF0ZXM+PHllYXI+MjAyMDwveWVhcj48cHViLWRhdGVzPjxkYXRlPk5vdjwvZGF0ZT48
L3B1Yi1kYXRlcz48L2RhdGVzPjxpc2JuPjAxNjctODE0MDwvaXNibj48YWNjZXNzaW9uLW51bT4z
MjI5MTExMDwvYWNjZXNzaW9uLW51bT48dXJscz48L3VybHM+PGVsZWN0cm9uaWMtcmVzb3VyY2Ut
bnVtPjEwLjEwMTYvai5yYWRvbmMuMjAxOS4xMi4wMDg8L2VsZWN0cm9uaWMtcmVzb3VyY2UtbnVt
PjxyZW1vdGUtZGF0YWJhc2UtcHJvdmlkZXI+TkxNPC9yZW1vdGUtZGF0YWJhc2UtcHJvdmlkZXI+
PGxhbmd1YWdlPmVuZzwvbGFuZ3VhZ2U+PC9yZWNvcmQ+PC9DaXRlPjxDaXRlPjxBdXRob3I+QW9r
aTwvQXV0aG9yPjxZZWFyPjIwMTU8L1llYXI+PFJlY051bT4yNTU8L1JlY051bT48cmVjb3JkPjxy
ZWMtbnVtYmVyPjI1NTwvcmVjLW51bWJlcj48Zm9yZWlnbi1rZXlzPjxrZXkgYXBwPSJFTiIgZGIt
aWQ9ImR2OWYyd3Z6MnNlcHZhZXI1MmJwOXMwd3JlcmZmemFwOWV2dCIgdGltZXN0YW1wPSIxNjcx
OTIyODY0Ij4yNTU8L2tleT48L2ZvcmVpZ24ta2V5cz48cmVmLXR5cGUgbmFtZT0iSm91cm5hbCBB
cnRpY2xlIj4xNzwvcmVmLXR5cGU+PGNvbnRyaWJ1dG9ycz48YXV0aG9ycz48YXV0aG9yPkFva2ks
IE0uPC9hdXRob3I+PGF1dGhvcj5TYXRvLCBNLjwvYXV0aG9yPjxhdXRob3I+SGlyb3NlLCBLLjwv
YXV0aG9yPjxhdXRob3I+QWtpbW90bywgSC48L2F1dGhvcj48YXV0aG9yPkthd2FndWNoaSwgSC48
L2F1dGhvcj48YXV0aG9yPkhhdGF5YW1hLCBZLjwvYXV0aG9yPjxhdXRob3I+T25vLCBTLjwvYXV0
aG9yPjxhdXRob3I+VGFrYWksIFkuPC9hdXRob3I+PC9hdXRob3JzPjwvY29udHJpYnV0b3JzPjxh
dXRoLWFkZHJlc3M+RGVwYXJ0bWVudCBvZiBSYWRpb2xvZ3kgYW5kIFJhZGlhdGlvbiBPbmNvbG9n
eSwgR3JhZHVhdGUgU2Nob29sIG9mIE1lZGljaW5lLCBIaXJvc2FraSBVbml2ZXJzaXR5LCA1IFph
aWZ1LWNobywgSGlyb3Nha2ksIEFvbW9yaSwgMDM2LTg1NjIsIEphcGFuLiBtYW9raUBoaXJvc2Fr
aS11LmFjLmpwLiYjeEQ7RGVwYXJ0bWVudCBvZiBSYWRpb2xvZ3kgYW5kIFJhZGlhdGlvbm==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IE9uY29sb2d5LCBHcmFkdWF0ZSBTY2hvb2wgb2YgTWVkaWNpbmUsIEhpcm9zYWtpIFVuaXZlcnNp
dHksIDUgWmFpZnUtY2hvLCBIaXJvc2FraSwgQW9tb3JpLCAwMzYtODU2MiwgSmFwYW4uIHNfbWFy
aWtvQGhpcm9zYWtpLXUuYWMuanAuJiN4RDtEZXBhcnRtZW50IG9mIFJhZGlvbG9neSBhbmQgUmFk
aWF0aW9uIE9uY29sb2d5LCBHcmFkdWF0ZSBTY2hvb2wgb2YgTWVkaWNpbmUsIEhpcm9zYWtpIFVu
aXZlcnNpdHksIDUgWmFpZnUtY2hvLCBIaXJvc2FraSwgQW9tb3JpLCAwMzYtODU2MiwgSmFwYW4u
IGtoaXJvc2VAaGlyb3Nha2ktdS5hYy5qcC4mI3hEO0RlcGFydG1lbnQgb2YgUmFkaW9sb2d5IGFu
ZCBSYWRpYXRpb24gT25jb2xvZ3ksIEdyYWR1YXRlIFNjaG9vbCBvZiBNZWRpY2luZSwgSGlyb3Nh
a2kgVW5pdmVyc2l0eSwgNSBaYWlmdS1jaG8sIEhpcm9zYWtpLCBBb21vcmksIDAzNi04NTYyLCBK
YXBhbi4geXVnaS1ha0BoaXJvc2FraS11LmFjLmpwLiYjeEQ7RGVwYXJ0bWVudCBvZiBSYWRpb2xv
Z3kgYW5kIFJhZGlhdGlvbiBPbmNvbG9neSwgR3JhZHVhdGUgU2Nob29sIG9mIE1lZGljaW5lLCBI
aXJvc2FraSBVbml2ZXJzaXR5LCA1IFphaWZ1LWNobywgSGlyb3Nha2ksIEFvbW9yaSwgMDM2LTg1
NjIsIEphcGFuLiBtZGN0QGlvLm9jbi5uZS5qcC4mI3hEO0RlcGFydG1lbnQgb2YgUmFkaWF0aW9u
IE9uY29sb2d5LCBTb3V0aGVybiBUb2hva3UgUHJvdG9uIFRoZXJhcHkgQ2VudGVyLCA3LTE3MiBZ
YXRzdXlhbWFkYSwgS29yaXlhbWEsIEZ1a3VzaGltYSwgOTYzLTgwNTIsIEphcGFuLiB5b25va2ky
MDA1QGdtYWlsLmNvbS4mI3hEO0RlcGFydG1lbnQgb2YgUmFkaW9sb2d5IGFuZCBSYWRpYXRpb24g
T25jb2xvZ3ksIEdyYWR1YXRlIFNjaG9vbCBvZiBNZWRpY2luZSwgSGlyb3Nha2kgVW5pdmVyc2l0
eSwgNSBaYWlmdS1jaG8sIEhpcm9zYWtpLCBBb21vcmksIDAzNi04NTYyLCBKYXBhbi4gc2h1aWNo
aUBoaXJvc2FraS11LmFjLmpwLiYjeEQ7RGVwYXJ0bWVudCBvZiBSYWRpb2xvZ3kgYW5kIFJhZGlh
dGlvbiBPbmNvbG9neSwgR3JhZHVhdGUgU2Nob29sIG9mIE1lZGljaW5lLCBIaXJvc2FraSBVbml2
ZXJzaXR5LCA1IFphaWZ1LWNobywgSGlyb3Nha2ksIEFvbW9yaSwgMDM2LTg1NjIsIEphcGFuLiB5
LXRha2FpQGhpcm9zYWtpLXUuYWMuanAuPC9hdXRoLWFkZHJlc3M+PHRpdGxlcz48dGl0bGU+UmFk
aWF0aW9uLWluZHVjZWQgcmliIGZyYWN0dXJlIGFmdGVyIHN0ZXJlb3RhY3RpYyBib2R5IHJhZGlv
dGhlcmFweSB3aXRoIGEgdG90YWwgZG9zZSBvZiA1NC01NiBHeSBnaXZlbiBpbiA5LTcgZnJhY3Rp
b25zIGZvciBwYXRpZW50cyB3aXRoIHBlcmlwaGVyYWwgbHVuZyB0dW1vcjogaW1wYWN0IG9mIG1h
eGltdW0gZG9zZSBhbmQgZnJhY3Rpb24gc2l6ZTwvdGl0bGU+PHNlY29uZGFyeS10aXRsZT5SYWRp
YXQgT25jb2w8L3NlY29uZGFyeS10aXRsZT48L3RpdGxlcz48cGVyaW9kaWNhbD48ZnVsbC10aXRs
ZT5SYWRpYXQgT25jb2w8L2Z1bGwtdGl0bGU+PC9wZXJpb2RpY2FsPjxwYWdlcz45OTwvcGFnZXM+
PHZvbHVtZT4xMDwvdm9sdW1lPjxlZGl0aW9uPjIwMTUvMDQvMjI8L2VkaXRpb24+PGtleXdvcmRz
PjxrZXl3b3JkPkFnZWQ8L2tleXdvcmQ+PGtleXdvcmQ+QWdlZCwgODAgYW5kIG92ZXI8L2tleXdv
cmQ+PGtleXdvcmQ+RG9zZSBGcmFjdGlvbmF0aW9uLCBSYWRpYXRpb248L2tleXdvcmQ+PGtleXdv
cmQ+RG9zZS1SZXNwb25zZSBSZWxhdGlvbnNoaXAsIFJhZGlhdGlvbjwva2V5d29yZD48a2V5d29y
ZD5GZW1hbGU8L2tleXdvcmQ+PGtleXdvcmQ+Rm9sbG93LVVwIFN0dWRpZXM8L2tleXdvcmQ+PGtl
eXdvcmQ+RnJhY3R1cmVzLCBTcG9udGFuZW91cy8qZXRpb2xvZ3k8L2tleXdvcmQ+PGtleXdvcmQ+
SHVtYW5zPC9rZXl3b3JkPjxrZXl3b3JkPkluY2lkZW5jZTwva2V5d29yZD48a2V5d29yZD5LYXBs
YW4tTWVpZXIgRXN0aW1hdGU8L2tleXdvcmQ+PGtleXdvcmQ+THVuZyBOZW9wbGFzbXMvc2Vjb25k
YXJ5LypzdXJnZXJ5PC9rZXl3b3JkPjxrZXl3b3JkPk1hbGU8L2tleXdvcmQ+PGtleXdvcmQ+TWlk
ZGxlIEFnZWQ8L2tleXdvcmQ+PGtleXdvcmQ+UmFkaWF0aW9uIEluanVyaWVzLypldGlvbG9neTwv
a2V5d29yZD48a2V5d29yZD5SYWRpb3N1cmdlcnkvKmFkdmVyc2UgZWZmZWN0cy9tZXRob2RzPC9r
ZXl3b3JkPjxrZXl3b3JkPlJhZGlvdGhlcmFweSBEb3NhZ2U8L2tleXdvcmQ+PGtleXdvcmQ+Umli
IEZyYWN0dXJlcy8qZXRpb2xvZ3k8L2tleXdvcmQ+PGtleXdvcmQ+UmlzayBGYWN0b3JzPC9rZXl3
b3JkPjwva2V5d29yZHM+PGRhdGVzPjx5ZWFyPjIwMTU8L3llYXI+PHB1Yi1kYXRlcz48ZGF0ZT5B
cHIgMjI8L2RhdGU+PC9wdWItZGF0ZXM+PC9kYXRlcz48aXNibj4xNzQ4LTcxN3g8L2lzYm4+PGFj
Y2Vzc2lvbi1udW0+MjU4OTc0ODc8L2FjY2Vzc2lvbi1udW0+PHVybHM+PC91cmxzPjxjdXN0b20y
PlBNQzQ0NjUxNTU8L2N1c3RvbTI+PGVsZWN0cm9uaWMtcmVzb3VyY2UtbnVtPjEwLjExODYvczEz
MDE0LTAxNS0wNDA2LTg8L2VsZWN0cm9uaWMtcmVzb3VyY2UtbnVtPjxyZW1vdGUtZGF0YWJhc2Ut
cHJvdmlkZXI+TkxNPC9yZW1vdGUtZGF0YWJhc2UtcHJvdmlkZXI+PGxhbmd1YWdlPmVuZzwvbGFu
Z3VhZ2U+PC9yZWNvcmQ+PC9DaXRlPjxDaXRlPjxBdXRob3I+QXBwZWx0PC9BdXRob3I+PFllYXI+
MjAxNTwvWWVhcj48UmVjTnVtPjE0NTwvUmVjTnVtPjxyZWNvcmQ+PHJlYy1udW1iZXI+MTQ1PC9y
ZWMtbnVtYmVyPjxmb3JlaWduLWtleXM+PGtleSBhcHA9IkVOIiBkYi1pZD0iZHY5ZjJ3dnoyc2Vw
dmFlcjUyYnA5czB3cmVyZmZ6YXA5ZXZ0IiB0aW1lc3RhbXA9IjE2NzE5MjI4NjQiPjE0NTwva2V5
PjwvZm9yZWlnbi1rZXlzPjxyZWYtdHlwZSBuYW1lPSJKb3VybmFsIEFydGljbGUiPjE3PC9yZWYt
dHlwZT48Y29udHJpYnV0b3JzPjxhdXRob3JzPjxhdXRob3I+QXBwZWx0LCBBLiBMLjwvYXV0aG9y
PjxhdXRob3I+QmVudHplbiwgUy4gTS48L2F1dGhvcj48YXV0aG9yPkpha29ic2VuLCBBLjwvYXV0
aG9yPjxhdXRob3I+Vm9nZWxpdXMsIEkuIFIuPC9hdXRob3I+PC9hdXRob3JzPjwvY29udHJpYnV0
b3JzPjxhdXRoLWFkZHJlc3M+RGVwYXJ0bWVudCBvZiBPbmNvbG9neSwgVmVqbGUgSG9zcGl0YWwg
LCBWZWpsZSAsIERlbm1hcmsuPC9hdXRoLWFkZHJlc3M+PHRpdGxlcz48dGl0bGU+RG9zZS1yZXNw
b25zZSBvZiBhY3V0ZSB1cmluYXJ5IHRveGljaXR5IG9mIGxvbmctY291cnNlIHByZW9wZXJhdGl2
ZSBjaGVtb3JhZGlvdGhlcmFweSBmb3IgcmVjdGFsIGNhbmNlcjwvdGl0bGU+PHNlY29uZGFyeS10
aXRsZT5BY3RhIE9uY29sPC9zZWNvbmRhcnktdGl0bGU+PC90aXRsZXM+PHBlcmlvZGljYWw+PGZ1
bGwtdGl0bGU+QWN0YSBPbmNvbDwvZnVsbC10aXRsZT48L3BlcmlvZGljYWw+PHBhZ2VzPjE3OS04
NjwvcGFnZXM+PHZvbHVtZT41NDwvdm9sdW1lPjxudW1iZXI+MjwvbnVtYmVyPjxlZGl0aW9uPjIw
MTQvMDcvMDE8L2VkaXRpb24+PGtleXdvcmRzPjxrZXl3b3JkPkFjdXRlIERpc2Vhc2U8L2tleXdv
cmQ+PGtleXdvcmQ+QWR1bHQ8L2tleXdvcmQ+PGtleXdvcmQ+QWdlZDwva2V5d29yZD48a2V5d29y
ZD5BZ2VkLCA4MCBhbmQgb3Zlcjwva2V5d29yZD48a2V5d29yZD5CcmFjaHl0aGVyYXB5L2FkdmVy
c2UgZWZmZWN0czwva2V5d29yZD48a2V5d29yZD5DaGVtb3JhZGlvdGhlcmFweS8qYWR2ZXJzZSBl
ZmZlY3RzPC9rZXl3b3JkPjxrZXl3b3JkPkN5c3RpdGlzL2V0aW9sb2d5LypwYXRob2xvZ3k8L2tl
eXdvcmQ+PGtleXdvcmQ+RG9zZS1SZXNwb25zZSBSZWxhdGlvbnNoaXAsIFJhZGlhdGlvbjwva2V5
d29yZD48a2V5d29yZD5GZW1hbGU8L2tleXdvcmQ+PGtleXdvcmQ+SHVtYW5zPC9rZXl3b3JkPjxr
ZXl3b3JkPkxvZ2lzdGljIE1vZGVsczwva2V5d29yZD48a2V5d29yZD5NYWxlPC9rZXl3b3JkPjxr
ZXl3b3JkPk1pZGRsZSBBZ2VkPC9rZXl3b3JkPjxrZXl3b3JkPlJhZGlhdGlvbiBJbmp1cmllcy8q
cGF0aG9sb2d5PC9rZXl3b3JkPjxrZXl3b3JkPlJhZGlvdGhlcmFweSBEb3NhZ2U8L2tleXdvcmQ+
PGtleXdvcmQ+UmFkaW90aGVyYXB5LCBJbnRlbnNpdHktTW9kdWxhdGVkL21ldGhvZHM8L2tleXdv
cmQ+PGtleXdvcmQ+UmVjdGFsIE5lb3BsYXNtcy9wYXRob2xvZ3kvKnRoZXJhcHk8L2tleXdvcmQ+
PGtleXdvcmQ+U2V4IEZhY3RvcnM8L2tleXdvcmQ+PGtleXdvcmQ+VXJpbmFyeSBCbGFkZGVyLypy
YWRpYXRpb24gZWZmZWN0czwva2V5d29yZD48L2tleXdvcmRzPjxkYXRlcz48eWVhcj4yMDE1PC95
ZWFyPjxwdWItZGF0ZXM+PGRhdGU+RmViPC9kYXRlPjwvcHViLWRhdGVzPjwvZGF0ZXM+PGlzYm4+
MDI4NC0xODZYIChQcmludCkmI3hEOzAyODQtMTg2eDwvaXNibj48YWNjZXNzaW9uLW51bT4yNDk3
NTM3MzwvYWNjZXNzaW9uLW51bT48dXJscz48L3VybHM+PGN1c3RvbTI+UE1DNDY5ODgyOTwvY3Vz
dG9tMj48Y3VzdG9tNj5OSUhNUzc0MjYxMDwvY3VzdG9tNj48ZWxlY3Ryb25pYy1yZXNvdXJjZS1u
dW0+MTAuMzEwOS8wMjg0MTg2eC4yMDE0LjkyMzkzMzwvZWxlY3Ryb25pYy1yZXNvdXJjZS1udW0+
PHJlbW90ZS1kYXRhYmFzZS1wcm92aWRlcj5OTE08L3JlbW90ZS1kYXRhYmFzZS1wcm92aWRlcj48
bGFuZ3VhZ2U+ZW5nPC9sYW5ndWFnZT48L3JlY29yZD48L0NpdGU+PENpdGU+PEF1dGhvcj5BdGtp
bnM8L0F1dGhvcj48WWVhcj4yMDIxPC9ZZWFyPjxSZWNOdW0+MjM1PC9SZWNOdW0+PHJlY29yZD48
cmVjLW51bWJlcj4yMzU8L3JlYy1udW1iZXI+PGZvcmVpZ24ta2V5cz48a2V5IGFwcD0iRU4iIGRi
LWlkPSJkdjlmMnd2ejJzZXB2YWVyNTJicDlzMHdyZXJmZnphcDlldnQiIHRpbWVzdGFtcD0iMTY3
MTkyMjg2NCI+MjM1PC9rZXk+PC9mb3JlaWduLWtleXM+PHJlZi10eXBlIG5hbWU9IkpvdXJuYWwg
QXJ0aWNsZSI+MTc8L3JlZi10eXBlPjxjb250cmlidXRvcnM+PGF1dGhvcnM+PGF1dGhvcj5BdGtp
bnMsIEsuIE0uPC9hdXRob3I+PGF1dGhvcj5CaXR0ZXJtYW4sIEQuIFMuPC9hdXRob3I+PGF1dGhv
cj5DaGF1bnp3YSwgVC4gTC48L2F1dGhvcj48YXV0aG9yPldpbGxpYW1zLCBDLiBMLjwvYXV0aG9y
PjxhdXRob3I+UmFobWFuLCBSLjwvYXV0aG9yPjxhdXRob3I+S296b25vLCBELiBFLjwvYXV0aG9y
PjxhdXRob3I+QmFsZGluaSwgRS4gSC48L2F1dGhvcj48YXV0aG9yPkFlcnRzLCBIandsPC9hdXRo
b3I+PGF1dGhvcj5UYW1hcmFwcG9vLCBCLiBLLjwvYXV0aG9yPjxhdXRob3I+SG9mZm1hbm4sIFUu
PC9hdXRob3I+PGF1dGhvcj5Ob2hyaWEsIEEuPC9hdXRob3I+PGF1dGhvcj5NYWssIFIuIEguPC9h
dXRob3I+PC9hdXRob3JzPjwvY29udHJpYnV0b3JzPjxhdXRoLWFkZHJlc3M+RGVwYXJ0bWVudCBv
ZiBSYWRpYXRpb24gT25jb2xvZ3ksIENlZGFycy1TaW5haSBNZWRpY2FsIENlbnRlciwgTG9zIEFu
Z2VsZXMsIENhbGlmb3JuaWE7IERlcGFydG1lbnQgb2YgUmFkaWF0aW9uIE9uY29sb2d5LCBEYW5h
LUZhcmJlciBDYW5jZXIgSW5zdGl0dXRlIGFuZCBCcmlnaGFtIGFuZCBXb21lbiZhcG9zO3MgSG9z
cGl0YWwsIEJvc3RvbiwgTWFzc2FjaHVzZXR0cy4mI3hEO0RlcGFydG1lbnQgb2YgUmFkaWF0aW9u
IE9uY29sb2d5LCBEYW5hLUZhcmJlciBDYW5jZXIgSW5zdGl0dXRlIGFuZCBCcmlnaGFtIGFuZCBX
b21lbiZhcG9zO3MgSG9zcGl0YWwsIEJvc3RvbiwgTWFzc2FjaHVzZXR0cy4mI3hEO0RlcGFydG1l
bnQgb2YgUmFkaWF0aW9uIE9uY29sb2d5LCBEYW5hLUZhcmJlciBDYW5jZXIgSW5zdGl0dXRlIGFu
ZCBCcmlnaGFtIGFuZCBXb21lbiZhcG9zO3MgSG9zcGl0YWwsIEJvc3RvbiwgTWFzc2FjaHVzZXR0
czsgRGVwYXJ0bWVudCBvZiBSYWRpb2xvZ3ksIERhbmEtRmFyYmVyIENhbmNlciBJbnN0aXR1dGUg
YW5kIEJyaWdoYW0gYW5kIFdvbWVuJmFwb3M7cyBIb3NwaXRhbCwgQm9zdG9uLCBNYXNzYWNodXNl
dHRzLiYjeEQ7RGVwYXJ0bWVudCBvZiBDYXJkaWFjIEltYWdpbmcsIENlZGFycy1TaW5haSBNZWRp
Y2FsIENlbnRlciwgTG9zIEFuZ2VsZXMsIENhbGlmb3JuaWEuJiN4RDtEZXBhcnRtZW50IG9mIFJh
ZGlvbG9neSwgTWFzc2FjaHVzZXR0cyBHZW5lcmFsIEhvc3BpdGFsIGFuZCBIYXJ2YXJkIE1lZGlj
YWwgU2Nob29sLCBCb3N0b24sIE1hc3NhY2h1c2V0dHMuJiN4RDtEZXBhcnRtZW50IG9mIENhcmRp
b3Zhc2N1bGFyIE1lZGljaW5lLCBEYW5hLUZhcmJlciBDYW5jZXIgSW5zdGl0dXRlIGFuZCBCcmln
aGFtIGFuZCBXb21lbiZhcG9zO3MgSG9zcGl0YWwsIEJvc3RvbiwgTWFzc2FjaHVzZXR0cy4mI3hE
O0RlcGFydG1lbnQgb2YgUmFkaWF0aW9uIE9uY29sb2d5LCBEYW5hLUZhcmJlciBDYW5jZXIgSW5z
dGl0dXRlIGFuZCBCcmlnaGFtIGFuZCBXb21lbiZhcG9zO3MgSG9zcGl0YWwsIEJvc3RvbiwgTWFz
c2FjaHVzZXR0cy4gRWxlY3Ryb25pYyBhZGRyZXNzOiBybWFrQHBhcnRuZXJzLm9yZy48L2F1dGgt
YWRkcmVzcz48dGl0bGVzPjx0aXRsZT5TdGF0aW4gVXNlLCBIZWFydCBSYWRpYXRpb24gRG9zZSwg
YW5kIFN1cnZpdmFsIGluIExvY2FsbHkgQWR2YW5jZWQgTHVuZyBDYW5jZXI8L3RpdGxlPjxzZWNv
bmRhcnktdGl0bGU+UHJhY3QgUmFkaWF0IE9uY29sPC9zZWNvbmRhcnktdGl0bGU+PC90aXRsZXM+
PHBlcmlvZGljYWw+PGZ1bGwtdGl0bGU+UHJhY3QgUmFkaWF0IE9uY29sPC9mdWxsLXRpdGxlPjwv
cGVyaW9kaWNhbD48cGFnZXM+ZTQ1OS1lNDY3PC9wYWdlcz48dm9sdW1lPjExPC92b2x1bWU+PG51
bWJlcj41PC9udW1iZXI+PGVkaXRpb24+MjAyMS8wMS8yMjwvZWRpdGlvbj48a2V5d29yZHM+PGtl
eXdvcmQ+KkNhcmNpbm9tYSwgTm9uLVNtYWxsLUNlbGwgTHVuZy9kcnVnIHRoZXJhcHkvcmFkaW90
aGVyYXB5PC9rZXl3b3JkPjxrZXl3b3JkPkh1bWFuczwva2V5d29yZD48a2V5d29yZD4qSHlkcm94
eW1ldGh5bGdsdXRhcnlsLUNvQSBSZWR1Y3Rhc2UgSW5oaWJpdG9ycy90aGVyYXBldXRpYyB1c2U8
L2tleXdvcmQ+PGtleXdvcmQ+Kkx1bmcgTmVvcGxhc21zL2RydWcgdGhlcmFweS9yYWRpb3RoZXJh
cHk8L2tleXdvcmQ+PGtleXdvcmQ+UHJvc3BlY3RpdmUgU3R1ZGllczwva2V5d29yZD48a2V5d29y
ZD5SYWRpYXRpb24gRG9zYWdlPC9rZXl3b3JkPjxrZXl3b3JkPlJldHJvc3BlY3RpdmUgU3R1ZGll
czwva2V5d29yZD48L2tleXdvcmRzPjxkYXRlcz48eWVhcj4yMDIxPC95ZWFyPjxwdWItZGF0ZXM+
PGRhdGU+U2VwLU9jdDwvZGF0ZT48L3B1Yi1kYXRlcz48L2RhdGVzPjxpc2JuPjE4NzktODUwMDwv
aXNibj48YWNjZXNzaW9uLW51bT4zMzQ3Njg0MTwvYWNjZXNzaW9uLW51bT48dXJscz48L3VybHM+
PGVsZWN0cm9uaWMtcmVzb3VyY2UtbnVtPjEwLjEwMTYvai5wcnJvLjIwMjAuMTIuMDA2PC9lbGVj
dHJvbmljLXJlc291cmNlLW51bT48cmVtb3RlLWRhdGFiYXNlLXByb3ZpZGVyPk5MTTwvcmVtb3Rl
LWRhdGFiYXNlLXByb3ZpZGVyPjxsYW5ndWFnZT5lbmc8L2xhbmd1YWdlPjwvcmVjb3JkPjwvQ2l0
ZT48Q2l0ZT48QXV0aG9yPkJhcm5leTwvQXV0aG9yPjxZZWFyPjIwMTg8L1llYXI+PFJlY051bT4x
OTA8L1JlY051bT48cmVjb3JkPjxyZWMtbnVtYmVyPjE5MDwvcmVjLW51bWJlcj48Zm9yZWlnbi1r
ZXlzPjxrZXkgYXBwPSJFTiIgZGItaWQ9ImR2OWYyd3Z6MnNlcHZhZXI1MmJwOXMwd3JlcmZmemFw
OWV2dCIgdGltZXN0YW1wPSIxNjcxOTIyODY0Ij4xOTA8L2tleT48L2ZvcmVpZ24ta2V5cz48cmVm
LXR5cGUgbmFtZT0iSm91cm5hbCBBcnRpY2xlIj4xNzwvcmVmLXR5cGU+PGNvbnRyaWJ1dG9ycz48
YXV0aG9ycz48YXV0aG9yPkJhcm5leSwgQy4gTC48L2F1dGhvcj48YXV0aG9yPlNjb3ZpbGxlLCBO
LjwvYXV0aG9yPjxhdXRob3I+QWxsYW4sIEUuPC9hdXRob3I+PGF1dGhvcj5BeWFuLCBBLjwvYXV0
aG9yPjxhdXRob3I+RGlDb3N0YW56bywgRC48L2F1dGhvcj48YXV0aG9yPkhhZ2x1bmQsIEsuIEUu
PC9hdXRob3I+PGF1dGhvcj5HcmVjdWxhLCBKLjwvYXV0aG9yPjxhdXRob3I+V2lsbGlhbXMsIFQu
PC9hdXRob3I+PGF1dGhvcj5YdS1XZWxsaXZlciwgTS48L2F1dGhvcj48YXV0aG9yPk90dGVyc29u
LCBHLiBBLjwvYXV0aG9yPjxhdXRob3I+QmF6YW4sIEouIEcuPC9hdXRob3I+PC9hdXRob3JzPjwv
Y29udHJpYnV0b3JzPjxhdXRoLWFkZHJlc3M+RGVwYXJ0bWVudCBvZiBSYWRpYXRpb24gT25jb2xv
Z3ksIFRoZSBPaGlvIFN0YXRlIFVuaXZlcnNpdHkgQ29tcHJlaGVuc2l2ZSBDYW5jZXIgQ2VudGVy
LUFydGh1ciBHLiBKYW1lcyBDYW5jZXIgSG9zcGl0YWwgYW5kIFJpY2hhcmQgSi4gU29sb3ZlIFJl
c2VhcmNoIEluc3RpdHV0ZSwgQ29sdW1idXMsIE9oaW8uJiN4RDtEaXZpc2lvbiBvZiBNZWRpY2Fs
IE9uY29sb2d5LCBUaGUgT2hpbyBTdGF0ZSBVbml2ZXJzaXR5IENvbXByZWhlbnNpdmUgQ2FuY2Vy
IENlbnRlci1BcnRodXIgRy4gSmFtZXMgQ2FuY2VyIEhvc3BpdGFsIGFuZCBSaWNoYXJkIEouIFNv
bG92ZSBSZXNlYXJjaCBJbnN0aXR1dGUsIENvbHVtYnVzLCBPaGlvLiYjeEQ7RGVwYXJ0bWVudCBv
ZiBSYWRpYXRpb24gT25jb2xvZ3ksIFRoZSBPaGlvIFN0YXRlIFVuaXZlcnNpdHkgQ29tcHJlaGVu
c2l2ZSBDYW5jZXIgQ2VudGVyLUFydGh1ciBHLiBKYW1lcyBDYW5jZXIgSG9zcGl0YWwgYW5kIFJp
Y2hhcmQgSi4gU29sb3ZlIFJlc2VhcmNoIEluc3RpdHV0ZSwgQ29sdW1idXMsIE9oaW8uIEVsZWN0
cm9uaWMgYWRkcmVzczogam9zZS5iYXphbjJAb3N1bWMuZWR1LjwvYXV0aC1hZGRyZXNzPjx0aXRs
ZXM+PHRpdGxlPlJhZGlhdGlvbiBEb3NlIHRvIHRoZSBUaG9yYWNpYyBWZXJ0ZWJyYWwgQm9kaWVz
IElzIEFzc29jaWF0ZWQgV2l0aCBBY3V0ZSBIZW1hdG9sb2dpYyBUb3hpY2l0aWVzIGluIFBhdGll
bnRzIFJlY2VpdmluZyBDb25jdXJyZW50IENoZW1vcmFkaWF0aW9uIGZvciBMdW5nIENhbmNlcjog
UmVzdWx0cyBvZiBhIFNpbmdsZS1DZW50ZXIgUmV0cm9zcGVjdGl2ZSBBbmFseXNpczwvdGl0bGU+
PHNlY29uZGFyeS10aXRsZT5JbnQgSiBSYWRpYXQgT25jb2wgQmlvbCBQaHlzPC9zZWNvbmRhcnkt
dGl0bGU+PC90aXRsZXM+PHBlcmlvZGljYWw+PGZ1bGwtdGl0bGU+SW50IEogUmFkaWF0IE9uY29s
IEJpb2wgUGh5czwvZnVsbC10aXRsZT48L3BlcmlvZGljYWw+PHBhZ2VzPjc0OC03NTU8L3BhZ2Vz
Pjx2b2x1bWU+MTAwPC92b2x1bWU+PG51bWJlcj4zPC9udW1iZXI+PGVkaXRpb24+MjAxOC8wMi8w
ODwvZWRpdGlvbj48a2V5d29yZHM+PGtleXdvcmQ+QWN1dGUgRGlzZWFzZTwva2V5d29yZD48a2V5
d29yZD5BZ2VkPC9rZXl3b3JkPjxrZXl3b3JkPkFudGluZW9wbGFzdGljIENvbWJpbmVkIENoZW1v
dGhlcmFweSBQcm90b2NvbHMvYWRtaW5pc3RyYXRpb24gJmFtcDs8L2tleXdvcmQ+PGtleXdvcmQ+
ZG9zYWdlL3RoZXJhcGV1dGljIHVzZTwva2V5d29yZD48a2V5d29yZD5Cb25lIE1hcnJvdy9wYXRo
b2xvZ3kvKnJhZGlhdGlvbiBlZmZlY3RzPC9rZXl3b3JkPjxrZXl3b3JkPkNhcmJvcGxhdGluL2Fk
bWluaXN0cmF0aW9uICZhbXA7IGRvc2FnZTwva2V5d29yZD48a2V5d29yZD5DYXJjaW5vbWEsIE5v
bi1TbWFsbC1DZWxsIEx1bmcvcGF0aG9sb2d5Lyp0aGVyYXB5PC9rZXl3b3JkPjxrZXl3b3JkPkNo
ZW1vcmFkaW90aGVyYXB5LyphZHZlcnNlIGVmZmVjdHMvbWV0aG9kczwva2V5d29yZD48a2V5d29y
ZD5DaXNwbGF0aW4vYWRtaW5pc3RyYXRpb24gJmFtcDsgZG9zYWdlPC9rZXl3b3JkPjxrZXl3b3Jk
PkV0b3Bvc2lkZS9hZG1pbmlzdHJhdGlvbiAmYW1wOyBkb3NhZ2U8L2tleXdvcmQ+PGtleXdvcmQ+
RmVtYWxlPC9rZXl3b3JkPjxrZXl3b3JkPkhlbWF0b2xvZ2ljIERpc2Vhc2VzLypldGlvbG9neTwv
a2V5d29yZD48a2V5d29yZD5IdW1hbnM8L2tleXdvcmQ+PGtleXdvcmQ+TGV1a29wZW5pYS9ldGlv
bG9neTwva2V5d29yZD48a2V5d29yZD5MdW5nIE5lb3BsYXNtcy9wYXRob2xvZ3kvKnRoZXJhcHk8
L2tleXdvcmQ+PGtleXdvcmQ+TWFsZTwva2V5d29yZD48a2V5d29yZD5NaWRkbGUgQWdlZDwva2V5
d29yZD48a2V5d29yZD5NdWx0aXZhcmlhdGUgQW5hbHlzaXM8L2tleXdvcmQ+PGtleXdvcmQ+TmV1
dHJvcGVuaWEvZXRpb2xvZ3k8L2tleXdvcmQ+PGtleXdvcmQ+T3JnYW5zIGF0IFJpc2svKnJhZGlh
dGlvbiBlZmZlY3RzPC9rZXl3b3JkPjxrZXl3b3JkPlBhY2xpdGF4ZWwvYWRtaW5pc3RyYXRpb24g
JmFtcDsgZG9zYWdlPC9rZXl3b3JkPjxrZXl3b3JkPlByb2JhYmlsaXR5PC9rZXl3b3JkPjxrZXl3
b3JkPlJPQyBDdXJ2ZTwva2V5d29yZD48a2V5d29yZD5SYWRpYXRpb24gRG9zYWdlPC9rZXl3b3Jk
PjxrZXl3b3JkPlJldHJvc3BlY3RpdmUgU3R1ZGllczwva2V5d29yZD48a2V5d29yZD5TbWFsbCBD
ZWxsIEx1bmcgQ2FyY2lub21hL3BhdGhvbG9neS8qdGhlcmFweTwva2V5d29yZD48a2V5d29yZD5U
aG9yYWNpYyBWZXJ0ZWJyYWUvKnJhZGlhdGlvbiBlZmZlY3RzPC9rZXl3b3JkPjwva2V5d29yZHM+
PGRhdGVzPjx5ZWFyPjIwMTg8L3llYXI+PHB1Yi1kYXRlcz48ZGF0ZT5NYXIgMTwvZGF0ZT48L3B1
Yi1kYXRlcz48L2RhdGVzPjxpc2JuPjAzNjAtMzAxNiAoUHJpbnQpJiN4RDswMzYwLTMwMTY8L2lz
Ym4+PGFjY2Vzc2lvbi1udW0+Mjk0MTMyODY8L2FjY2Vzc2lvbi1udW0+PHVybHM+PC91cmxzPjxj
dXN0b20yPlBNQzcxOTM2ODc8L2N1c3RvbTI+PGN1c3RvbTY+TklITVMxNTgxNTgwPC9jdXN0b202
PjxlbGVjdHJvbmljLXJlc291cmNlLW51bT4xMC4xMDE2L2ouaWpyb2JwLjIwMTcuMTEuMDI1PC9l
bGVjdHJvbmljLXJlc291cmNlLW51bT48cmVtb3RlLWRhdGFiYXNlLXByb3ZpZGVyPk5MTTwvcmVt
b3RlLWRhdGFiYXNlLXByb3ZpZGVyPjxsYW5ndWFnZT5lbmc8L2xhbmd1YWdlPjwvcmVjb3JkPjwv
Q2l0ZT48Q2l0ZT48QXV0aG9yPkJhcnJ5PC9BdXRob3I+PFllYXI+MjAxNzwvWWVhcj48UmVjTnVt
PjY1PC9SZWNOdW0+PHJlY29yZD48cmVjLW51bWJlcj42NTwvcmVjLW51bWJlcj48Zm9yZWlnbi1r
ZXlzPjxrZXkgYXBwPSJFTiIgZGItaWQ9ImR2OWYyd3Z6MnNlcHZhZXI1MmJwOXMwd3JlcmZmemFw
OWV2dCIgdGltZXN0YW1wPSIxNjcxOTIyODY0Ij42NTwva2V5PjwvZm9yZWlnbi1rZXlzPjxyZWYt
dHlwZSBuYW1lPSJKb3VybmFsIEFydGljbGUiPjE3PC9yZWYtdHlwZT48Y29udHJpYnV0b3JzPjxh
dXRob3JzPjxhdXRob3I+QmFycnksIEEuPC9hdXRob3I+PGF1dGhvcj5NY1BhcnRsaW4sIEEuPC9h
dXRob3I+PGF1dGhvcj5MaW5kc2F5LCBQLjwvYXV0aG9yPjxhdXRob3I+V2FuZywgTC48L2F1dGhv
cj48YXV0aG9yPkJyaWVybGV5LCBKLjwvYXV0aG9yPjxhdXRob3I+S2ltLCBKLjwvYXV0aG9yPjxh
dXRob3I+UmluZ2FzaCwgSi48L2F1dGhvcj48YXV0aG9yPldvbmcsIFIuPC9hdXRob3I+PGF1dGhv
cj5EaW5uaXdlbGwsIFIuPC9hdXRob3I+PGF1dGhvcj5DcmFpZywgVC48L2F1dGhvcj48YXV0aG9y
PkRhd3NvbiwgTC4gQS48L2F1dGhvcj48L2F1dGhvcnM+PC9jb250cmlidXRvcnM+PGF1dGgtYWRk
cmVzcz5SYWRpYXRpb24gTWVkaWNpbmUgUHJvZ3JhbSwgUHJpbmNlc3MgTWFyZ2FyZXQgQ2FuY2Vy
IENlbnRyZSwgRGVwYXJ0bWVudCBvZiBSYWRpYXRpb24gT25jb2xvZ3ksIFVuaXZlcnNpdHkgb2Yg
VG9yb250bywgVG9yb250bywgQ2FuYWRhLiYjeEQ7RGVwYXJ0bWVudCBvZiBNZWRpY2FsIFBoeXNp
Y3MsIFByaW5jZXNzIE1hcmdhcmV0IENhbmNlciBDZW50cmUsIFRvcm9udG8sIENhbmFkYS4mI3hE
O0RlcGFydG1lbnQgb2YgQmlvc3RhdGlzdGljcywgUHJpbmNlc3MgTWFyZ2FyZXQgQ2FuY2VyIENl
bnRyZSwgVG9yb250bywgQ2FuYWRhLiYjeEQ7UmFkaWF0aW9uIE1lZGljaW5lIFByb2dyYW0sIFBy
aW5jZXNzIE1hcmdhcmV0IENhbmNlciBDZW50cmUsIERlcGFydG1lbnQgb2YgUmFkaWF0aW9uIE9u
Y29sb2d5LCBVbml2ZXJzaXR5IG9mIFRvcm9udG8sIFRvcm9udG8sIENhbmFkYS4gRWxlY3Ryb25p
YyBhZGRyZXNzOiBMYXVyYS5kYXdzb25Acm1wLnVobi5vbi5jYS48L2F1dGgtYWRkcmVzcz48dGl0
bGVzPjx0aXRsZT5Eb3NpbWV0cmljIGFuYWx5c2lzIG9mIGxpdmVyIHRveGljaXR5IGFmdGVyIGxp
dmVyIG1ldGFzdGFzaXMgc3RlcmVvdGFjdGljIGJvZHkgcmFkaWF0aW9uIHRoZXJhcHk8L3RpdGxl
PjxzZWNvbmRhcnktdGl0bGU+UHJhY3QgUmFkaWF0IE9uY29sPC9zZWNvbmRhcnktdGl0bGU+PC90
aXRsZXM+PHBlcmlvZGljYWw+PGZ1bGwtdGl0bGU+UHJhY3QgUmFkaWF0IE9uY29sPC9mdWxsLXRp
dGxlPjwvcGVyaW9kaWNhbD48cGFnZXM+ZTMzMS1lMzM3PC9wYWdlcz48dm9sdW1lPjc8L3ZvbHVt
ZT48bnVtYmVyPjU8L251bWJlcj48ZWRpdGlvbj4yMDE3LzA0LzI3PC9lZGl0aW9uPjxrZXl3b3Jk
cz48a2V5d29yZD5BZHVsdDwva2V5d29yZD48a2V5d29yZD5BZ2VkPC9rZXl3b3JkPjxrZXl3b3Jk
PkFnZWQsIDgwIGFuZCBvdmVyPC9rZXl3b3JkPjxrZXl3b3JkPkNvbG9yZWN0YWwgTmVvcGxhc21z
LypwYXRob2xvZ3k8L2tleXdvcmQ+PGtleXdvcmQ+RG9zZSBGcmFjdGlvbmF0aW9uLCBSYWRpYXRp
b248L2tleXdvcmQ+PGtleXdvcmQ+RG9zZS1SZXNwb25zZSBSZWxhdGlvbnNoaXAsIFJhZGlhdGlv
bjwva2V5d29yZD48a2V5d29yZD5GZW1hbGU8L2tleXdvcmQ+PGtleXdvcmQ+SHVtYW5zPC9rZXl3
b3JkPjxrZXl3b3JkPkluY2lkZW5jZTwva2V5d29yZD48a2V5d29yZD5MaXZlci9wYXRob2xvZ3kv
cmFkaWF0aW9uIGVmZmVjdHM8L2tleXdvcmQ+PGtleXdvcmQ+TGl2ZXIgRGlzZWFzZXMvKmVwaWRl
bWlvbG9neS9ldGlvbG9neTwva2V5d29yZD48a2V5d29yZD5MaXZlciBGdW5jdGlvbiBUZXN0czwv
a2V5d29yZD48a2V5d29yZD5MaXZlciBOZW9wbGFzbXMvKnJhZGlvdGhlcmFweS9zZWNvbmRhcnk8
L2tleXdvcmQ+PGtleXdvcmQ+TWFsZTwva2V5d29yZD48a2V5d29yZD5NaWRkbGUgQWdlZDwva2V5
d29yZD48a2V5d29yZD5PZGRzIFJhdGlvPC9rZXl3b3JkPjxrZXl3b3JkPk9yZ2FuIFNwYXJpbmcg
VHJlYXRtZW50cy8qYWR2ZXJzZSBlZmZlY3RzL21ldGhvZHM8L2tleXdvcmQ+PGtleXdvcmQ+UHJv
c3BlY3RpdmUgU3R1ZGllczwva2V5d29yZD48a2V5d29yZD5SYWRpYXRpb24gSW5qdXJpZXMvKmVw
aWRlbWlvbG9neS9ldGlvbG9neTwva2V5d29yZD48a2V5d29yZD5SYWRpb21ldHJ5PC9rZXl3b3Jk
PjxrZXl3b3JkPlJhZGlvc3VyZ2VyeS8qYWR2ZXJzZSBlZmZlY3RzL21ldGhvZHM8L2tleXdvcmQ+
PGtleXdvcmQ+UmFkaW90aGVyYXB5IERvc2FnZTwva2V5d29yZD48a2V5d29yZD5SaXNrIEZhY3Rv
cnM8L2tleXdvcmQ+PC9rZXl3b3Jkcz48ZGF0ZXM+PHllYXI+MjAxNzwveWVhcj48cHViLWRhdGVz
PjxkYXRlPlNlcC1PY3Q8L2RhdGU+PC9wdWItZGF0ZXM+PC9kYXRlcz48aXNibj4xODc5LTg1MDA8
L2lzYm4+PGFjY2Vzc2lvbi1udW0+Mjg0NDIyNDI8L2FjY2Vzc2lvbi1udW0+PHVybHM+PC91cmxz
PjxlbGVjdHJvbmljLXJlc291cmNlLW51bT4xMC4xMDE2L2oucHJyby4yMDE3LjAzLjAwNDwvZWxl
Y3Ryb25pYy1yZXNvdXJjZS1udW0+PHJlbW90ZS1kYXRhYmFzZS1wcm92aWRlcj5OTE08L3JlbW90
ZS1kYXRhYmFzZS1wcm92aWRlcj48bGFuZ3VhZ2U+ZW5nPC9sYW5ndWFnZT48L3JlY29yZD48L0Np
dGU+PENpdGU+PEF1dGhvcj5CYXRlczwvQXV0aG9yPjxZZWFyPjIwMjA8L1llYXI+PFJlY051bT4y
MTg8L1JlY051bT48cmVjb3JkPjxyZWMtbnVtYmVyPjIxODwvcmVjLW51bWJlcj48Zm9yZWlnbi1r
ZXlzPjxrZXkgYXBwPSJFTiIgZGItaWQ9ImR2OWYyd3Z6MnNlcHZhZXI1MmJwOXMwd3JlcmZmemFw
OWV2dCIgdGltZXN0YW1wPSIxNjcxOTIyODY0Ij4yMTg8L2tleT48L2ZvcmVpZ24ta2V5cz48cmVm
LXR5cGUgbmFtZT0iSm91cm5hbCBBcnRpY2xlIj4xNzwvcmVmLXR5cGU+PGNvbnRyaWJ1dG9ycz48
YXV0aG9ycz48YXV0aG9yPkJhdGVzLCBKLiBFLjwvYXV0aG9yPjxhdXRob3I+SW5kZWxpY2F0bywg
RC4gSi48L2F1dGhvcj48YXV0aG9yPk1vcnJpcywgQy4gRy48L2F1dGhvcj48YXV0aG9yPlJvdG9u
ZG8sIFIuIEwuPC9hdXRob3I+PGF1dGhvcj5CcmFkbGV5LCBKLiBBLjwvYXV0aG9yPjwvYXV0aG9y
cz48L2NvbnRyaWJ1dG9ycz48YXV0aC1hZGRyZXNzPkRlcGFydG1lbnQgb2YgUmFkaWF0aW9uIE9u
Y29sb2d5LCBVbml2ZXJzaXR5IG9mIEZsb3JpZGEgQ29sbGVnZSBvZiBNZWRpY2luZSwgSmFja3Nv
bnZpbGxlLCBGTCwgVVNBLjwvYXV0aC1hZGRyZXNzPjx0aXRsZXM+PHRpdGxlPlZpc3VhbCBkZWNs
aW5lIGluIHBlZGlhdHJpYyBzdXJ2aXZvcnMgb2YgYnJhaW4gdHVtb3JzIGZvbGxvd2luZyByYWRp
b3RoZXJhcHk8L3RpdGxlPjxzZWNvbmRhcnktdGl0bGU+QWN0YSBPbmNvbDwvc2Vjb25kYXJ5LXRp
dGxlPjwvdGl0bGVzPjxwZXJpb2RpY2FsPjxmdWxsLXRpdGxlPkFjdGEgT25jb2w8L2Z1bGwtdGl0
bGU+PC9wZXJpb2RpY2FsPjxwYWdlcz4xMjU3LTEyNjI8L3BhZ2VzPjx2b2x1bWU+NTk8L3ZvbHVt
ZT48bnVtYmVyPjEwPC9udW1iZXI+PGVkaXRpb24+MjAyMC8wOC8wOTwvZWRpdGlvbj48a2V5d29y
ZHM+PGtleXdvcmQ+QnJhaW4gTmVvcGxhc21zLypyYWRpb3RoZXJhcHk8L2tleXdvcmQ+PGtleXdv
cmQ+Q2hpbGQ8L2tleXdvcmQ+PGtleXdvcmQ+SHVtYW5zPC9rZXl3b3JkPjxrZXl3b3JkPk9wdGlj
IENoaWFzbS9yYWRpYXRpb24gZWZmZWN0czwva2V5d29yZD48a2V5d29yZD5PcHRpYyBOZXJ2ZS9y
YWRpYXRpb24gZWZmZWN0czwva2V5d29yZD48a2V5d29yZD5PcmdhbnMgYXQgUmlzazwva2V5d29y
ZD48a2V5d29yZD5Qcm90b24gVGhlcmFweS8qYWR2ZXJzZSBlZmZlY3RzPC9rZXl3b3JkPjxrZXl3
b3JkPlN1cnZpdm9yczwva2V5d29yZD48a2V5d29yZD5WaXN1YWwgQWN1aXR5LypyYWRpYXRpb24g
ZWZmZWN0czwva2V5d29yZD48L2tleXdvcmRzPjxkYXRlcz48eWVhcj4yMDIwPC95ZWFyPjxwdWIt
ZGF0ZXM+PGRhdGU+T2N0PC9kYXRlPjwvcHViLWRhdGVzPjwvZGF0ZXM+PGlzYm4+MDI4NC0xODZ4
PC9pc2JuPjxhY2Nlc3Npb24tbnVtPjMyNzYyNDAwPC9hY2Nlc3Npb24tbnVtPjx1cmxzPjwvdXJs
cz48ZWxlY3Ryb25pYy1yZXNvdXJjZS1udW0+MTAuMTA4MC8wMjg0MTg2eC4yMDIwLjE4MDM1MDA8
L2VsZWN0cm9uaWMtcmVzb3VyY2UtbnVtPjxyZW1vdGUtZGF0YWJhc2UtcHJvdmlkZXI+TkxNPC9y
ZW1vdGUtZGF0YWJhc2UtcHJvdmlkZXI+PGxhbmd1YWdlPmVuZzwvbGFuZ3VhZ2U+PC9yZWNvcmQ+
PC9DaXRlPjxDaXRlPjxBdXRob3I+QmF1bWFuPC9BdXRob3I+PFllYXI+MjAxNzwvWWVhcj48UmVj
TnVtPjY3PC9SZWNOdW0+PHJlY29yZD48cmVjLW51bWJlcj42NzwvcmVjLW51bWJlcj48Zm9yZWln
bi1rZXlzPjxrZXkgYXBwPSJFTiIgZGItaWQ9ImR2OWYyd3Z6MnNlcHZhZXI1MmJwOXMwd3JlcmZm
emFwOWV2dCIgdGltZXN0YW1wPSIxNjcxOTIyODY0Ij42Nzwva2V5PjwvZm9yZWlnbi1rZXlzPjxy
ZWYtdHlwZSBuYW1lPSJKb3VybmFsIEFydGljbGUiPjE3PC9yZWYtdHlwZT48Y29udHJpYnV0b3Jz
PjxhdXRob3JzPjxhdXRob3I+QmF1bWFuLCBHLjwvYXV0aG9yPjxhdXRob3I+Q2hlbiwgSi48L2F1
dGhvcj48YXV0aG9yPlJvZHJpZ3VlcywgRy48L2F1dGhvcj48YXV0aG9yPkRhdmlkc29uLCBNLjwv
YXV0aG9yPjxhdXRob3I+V2FybmVyLCBBLjwvYXV0aG9yPjxhdXRob3I+TG9ibGF3LCBBLjwvYXV0
aG9yPjwvYXV0aG9ycz48L2NvbnRyaWJ1dG9ycz48YXV0aC1hZGRyZXNzPkRpdmlzaW9uIG9mIFJh
ZGlhdGlvbiBPbmNvbG9neSwgRGVwYXJ0bWVudCBvZiBPbmNvbG9neSwgTG9uZG9uIEhlYWx0aCBT
Y2llbmNlcyBDZW50cmUgYW5kIFdlc3Rlcm4gVW5pdmVyc2l0eSwgTG9uZG9uLCBPbnRhcmlvLCBD
YW5hZGEuIEVsZWN0cm9uaWMgYWRkcmVzczogR2xlbm4uYmF1bWFuQGxoc2Mub24uY2EuJiN4RDtE
aXZpc2lvbiBvZiBSYWRpYXRpb24gT25jb2xvZ3ksIERlcGFydG1lbnQgb2YgT25jb2xvZ3ksIExv
bmRvbiBIZWFsdGggU2NpZW5jZXMgQ2VudHJlIGFuZCBXZXN0ZXJuIFVuaXZlcnNpdHksIExvbmRv
biwgT250YXJpbywgQ2FuYWRhLiYjeEQ7RGVwYXJ0bWVudCBvZiBSYWRpYXRpb24gT25jb2xvZ3ks
IE9kZXR0ZSBDYW5jZXIgQ2VudHJlIGFuZCBVbml2ZXJzaXR5IG9mIFRvcm9udG8sIFRvcm9udG8s
IE9udGFyaW8sIENhbmFkYS48L2F1dGgtYWRkcmVzcz48dGl0bGVzPjx0aXRsZT5FeHRyZW1lIGh5
cG9mcmFjdGlvbmF0aW9uIGZvciBoaWdoLXJpc2sgcHJvc3RhdGUgY2FuY2VyOiBEb3NpbWV0cmlj
IGNvcnJlbGF0aW9ucyB3aXRoIHJlY3RhbCBibGVlZGluZzwvdGl0bGU+PHNlY29uZGFyeS10aXRs
ZT5QcmFjdCBSYWRpYXQgT25jb2w8L3NlY29uZGFyeS10aXRsZT48L3RpdGxlcz48cGVyaW9kaWNh
bD48ZnVsbC10aXRsZT5QcmFjdCBSYWRpYXQgT25jb2w8L2Z1bGwtdGl0bGU+PC9wZXJpb2RpY2Fs
PjxwYWdlcz5lNDU3LWU0NjI8L3BhZ2VzPjx2b2x1bWU+Nzwvdm9sdW1lPjxudW1iZXI+NjwvbnVt
YmVyPjxlZGl0aW9uPjIwMTcvMDcvMjU8L2VkaXRpb24+PGtleXdvcmRzPjxrZXl3b3JkPipEb3Nl
IEZyYWN0aW9uYXRpb24sIFJhZGlhdGlvbjwva2V5d29yZD48a2V5d29yZD5Eb3NlLVJlc3BvbnNl
IFJlbGF0aW9uc2hpcCwgUmFkaWF0aW9uPC9rZXl3b3JkPjxrZXl3b3JkPkhlbW9ycmhhZ2UvKmV0
aW9sb2d5PC9rZXl3b3JkPjxrZXl3b3JkPkh1bWFuczwva2V5d29yZD48a2V5d29yZD5NYWxlPC9r
ZXl3b3JkPjxrZXl3b3JkPk9yZ2FuIFNwYXJpbmcgVHJlYXRtZW50czwva2V5d29yZD48a2V5d29y
ZD5Qcm9zdGF0aWMgTmVvcGxhc21zLypyYWRpb3RoZXJhcHk8L2tleXdvcmQ+PGtleXdvcmQ+UmFk
aWF0aW9uIEluanVyaWVzLypldGlvbG9neTwva2V5d29yZD48a2V5d29yZD5SZWN0YWwgRGlzZWFz
ZXMvKmV0aW9sb2d5PC9rZXl3b3JkPjwva2V5d29yZHM+PGRhdGVzPjx5ZWFyPjIwMTc8L3llYXI+
PHB1Yi1kYXRlcz48ZGF0ZT5Ob3YtRGVjPC9kYXRlPjwvcHViLWRhdGVzPjwvZGF0ZXM+PGlzYm4+
MTg3OS04NTAwPC9pc2JuPjxhY2Nlc3Npb24tbnVtPjI4NzM0NjQyPC9hY2Nlc3Npb24tbnVtPjx1
cmxzPjwvdXJscz48ZWxlY3Ryb25pYy1yZXNvdXJjZS1udW0+MTAuMTAxNi9qLnBycm8uMjAxNy4w
Ni4wMDI8L2VsZWN0cm9uaWMtcmVzb3VyY2UtbnVtPjxyZW1vdGUtZGF0YWJhc2UtcHJvdmlkZXI+
TkxNPC9yZW1vdGUtZGF0YWJhc2UtcHJvdmlkZXI+PGxhbmd1YWdlPmVuZzwvbGFuZ3VhZ2U+PC9y
ZWNvcmQ+PC9DaXRlPjxDaXRlPjxBdXRob3I+QmVhc2xleTwvQXV0aG9yPjxZZWFyPjIwMTg8L1ll
YXI+PFJlY051bT4xNzU8L1JlY051bT48cmVjb3JkPjxyZWMtbnVtYmVyPjE3NTwvcmVjLW51bWJl
cj48Zm9yZWlnbi1rZXlzPjxrZXkgYXBwPSJFTiIgZGItaWQ9ImR2OWYyd3Z6MnNlcHZhZXI1MmJw
OXMwd3JlcmZmemFwOWV2dCIgdGltZXN0YW1wPSIxNjcxOTIyODY0Ij4xNzU8L2tleT48L2ZvcmVp
Z24ta2V5cz48cmVmLXR5cGUgbmFtZT0iSm91cm5hbCBBcnRpY2xlIj4xNzwvcmVmLXR5cGU+PGNv
bnRyaWJ1dG9ycz48YXV0aG9ycz48YXV0aG9yPkJlYXNsZXksIFcuPC9hdXRob3I+PGF1dGhvcj5U
aG9yLCBNLjwvYXV0aG9yPjxhdXRob3I+TWNXaWxsaWFtLCBBLjwvYXV0aG9yPjxhdXRob3I+R3Jl
ZW4sIEEuPC9hdXRob3I+PGF1dGhvcj5NYWNrYXksIFIuPC9hdXRob3I+PGF1dGhvcj5TbGV2aW4s
IE4uPC9hdXRob3I+PGF1dGhvcj5PbHNzb24sIEMuPC9hdXRob3I+PGF1dGhvcj5QZXR0ZXJzc29u
LCBOLjwvYXV0aG9yPjxhdXRob3I+RmluaXppYSwgQy48L2F1dGhvcj48YXV0aG9yPkVzdGlsbywg
Qy48L2F1dGhvcj48YXV0aG9yPlJpYXosIE4uPC9hdXRob3I+PGF1dGhvcj5MZWUsIE4uIFkuPC9h
dXRob3I+PGF1dGhvcj5EZWFzeSwgSi4gTy48L2F1dGhvcj48YXV0aG9yPnZhbiBIZXJrLCBNLjwv
YXV0aG9yPjwvYXV0aG9ycz48L2NvbnRyaWJ1dG9ycz48YXV0aC1hZGRyZXNzPkRpdmlzaW9uIG9m
IENhbmNlciBTY2llbmNlcywgRmFjdWx0eSBvZiBCaW9sb2d5LCBNZWRpY2luZSBhbmQgSGVhbHRo
LCBVbml2ZXJzaXR5IG9mIE1hbmNoZXN0ZXIsIE1hbmNoZXN0ZXIsIFVuaXRlZCBLaW5nZG9tOyBD
aHJpc3RpZSBNZWRpY2FsIFBoeXNpY3MgYW5kIEVuZ2luZWVyaW5nLCBDaHJpc3RpZSBOSFMgRm91
bmRhdGlvbiBUcnVzdCwgTWFuY2hlc3RlciwgVW5pdGVkIEtpbmdkb20uIEVsZWN0cm9uaWMgYWRk
cmVzczogd2lsbGlhbS5iZWFzbGV5QGNocmlzdGllLm5ocy51ay4mI3hEO0RlcGFydG1lbnQgb2Yg
TWVkaWNhbCBQaHlzaWNzLCBNZW1vcmlhbCBTbG9hbiBLZXR0ZXJpbmcgQ2FuY2VyIENlbnRlciwg
TmV3IFlvcmssIE5ldyBZb3JrLiYjeEQ7RGl2aXNpb24gb2YgQ2FuY2VyIFNjaWVuY2VzLCBGYWN1
bHR5IG9mIEJpb2xvZ3ksIE1lZGljaW5lIGFuZCBIZWFsdGgsIFVuaXZlcnNpdHkgb2YgTWFuY2hl
c3RlciwgTWFuY2hlc3RlciwgVW5pdGVkIEtpbmdkb207IENocmlzdGllIE1lZGljYWwgUGh5c2lj
cyBhbmQgRW5naW5lZXJpbmcsIENocmlzdGllIE5IUyBGb3VuZGF0aW9uIFRydXN0LCBNYW5jaGVz
dGVyLCBVbml0ZWQgS2luZ2RvbS4mI3hEO0RpdmlzaW9uIG9mIENhbmNlciBTY2llbmNlcywgRmFj
dWx0eSBvZiBCaW9sb2d5LCBNZWRpY2luZSBhbmQgSGVhbHRoLCBVbml2ZXJzaXR5IG9mIE1hbmNo
ZXN0ZXIsIE1hbmNoZXN0ZXIsIFVuaXRlZCBLaW5nZG9tLiYjeEQ7RGVwYXJ0bWVudCBvZiBDbGlu
aWNhbCBPbmNvbG9neSwgQ2hyaXN0aWUgTkhTIEZvdW5kYXRpb24gVHJ1c3QsIE1hbmNoZXN0ZXIs
IFVuaXRlZCBLaW5nZG9tLiYjeEQ7RGVwYXJ0bWVudCBvZiBSYWRpYXRpb24gUGh5c2ljcywgSW5z
dGl0dXRlIG9mIENsaW5pY2FsIFNjaWVuY2VzLCBTYWhsZ3JlbnNrYSBBY2FkZW15IGF0IHRoZSBV
bml2ZXJzaXR5IG9mIEdvdGhlbmJ1cmcsIEdvdGhlbmJ1cmcsIFN3ZWRlbi4mI3hEO0RlcGFydG1l
bnQgb2YgT3Rvcmhpbm9sYXJ5bmdvbG9neSwgSW5zdGl0dXRlIG9mIENsaW5pY2FsIFNjaWVuY2Vz
LCBTYWhsZ3JlbnNrYSBBY2FkZW15IGF0IHRoZSBVbml2ZXJzaXR5IG9mIEdvdGhlbmJ1cmcsIEdv
dGhlbmJ1cmcsIFN3ZWRlbi4mI3hEO0RlcGFydG1lbnQgb2YgU3VyZ2VyeSwgTWVtb3JpYWwgU2xv
YW4gS2V0dGVyaW5nIENhbmNlciBDZW50ZXIsIE5ldyBZb3JrLCBOZXcgWW9yay4mI3hEO0RlcGFy
dG1lbnQgb2YgUmFkaWF0aW9uIE9uY29sb2d5LCBNZW1vcmlhbCBTbG9hbiBLZXR0ZXJpbmcgQ2Fu
Y2VyIENlbnRlciwgTmV3IFlvcmssIE5ldyBZb3JrLjwvYXV0aC1hZGRyZXNzPjx0aXRsZXM+PHRp
dGxlPkltYWdlLWJhc2VkIERhdGEgTWluaW5nIHRvIFByb2JlIERvc2ltZXRyaWMgQ29ycmVsYXRl
cyBvZiBSYWRpYXRpb24taW5kdWNlZCBUcmlzbXVzPC90aXRsZT48c2Vjb25kYXJ5LXRpdGxlPklu
dCBKIFJhZGlhdCBPbmNvbCBCaW9sIFBoeXM8L3NlY29uZGFyeS10aXRsZT48L3RpdGxlcz48cGVy
aW9kaWNhbD48ZnVsbC10aXRsZT5JbnQgSiBSYWRpYXQgT25jb2wgQmlvbCBQaHlzPC9mdWxsLXRp
dGxlPjwvcGVyaW9kaWNhbD48cGFnZXM+MTMzMC0xMzM4PC9wYWdlcz48dm9sdW1lPjEwMjwvdm9s
dW1lPjxudW1iZXI+NDwvbnVtYmVyPjxlZGl0aW9uPjIwMTgvMDgvMDE8L2VkaXRpb24+PGtleXdv
cmRzPjxrZXl3b3JkPkFkdWx0PC9rZXl3b3JkPjxrZXl3b3JkPkFnZWQ8L2tleXdvcmQ+PGtleXdv
cmQ+QWdlZCwgODAgYW5kIG92ZXI8L2tleXdvcmQ+PGtleXdvcmQ+KkRhdGEgTWluaW5nPC9rZXl3
b3JkPjxrZXl3b3JkPkRvc2UtUmVzcG9uc2UgUmVsYXRpb25zaGlwLCBSYWRpYXRpb248L2tleXdv
cmQ+PGtleXdvcmQ+RmVtYWxlPC9rZXl3b3JkPjxrZXl3b3JkPkhlYWQgYW5kIE5lY2sgTmVvcGxh
c21zLypyYWRpb3RoZXJhcHk8L2tleXdvcmQ+PGtleXdvcmQ+SHVtYW5zPC9rZXl3b3JkPjxrZXl3
b3JkPk1hbGU8L2tleXdvcmQ+PGtleXdvcmQ+TWlkZGxlIEFnZWQ8L2tleXdvcmQ+PGtleXdvcmQ+
UmFkaWF0aW9uIEluanVyaWVzLypkaWFnbm9zdGljIGltYWdpbmcvZXRpb2xvZ3k8L2tleXdvcmQ+
PGtleXdvcmQ+UmFkaW90aGVyYXB5IERvc2FnZTwva2V5d29yZD48a2V5d29yZD5SYWRpb3RoZXJh
cHksIEludGVuc2l0eS1Nb2R1bGF0ZWQvYWR2ZXJzZSBlZmZlY3RzPC9rZXl3b3JkPjxrZXl3b3Jk
PlRyaXNtdXMvKmRpYWdub3N0aWMgaW1hZ2luZy9ldGlvbG9neTwva2V5d29yZD48L2tleXdvcmRz
PjxkYXRlcz48eWVhcj4yMDE4PC95ZWFyPjxwdWItZGF0ZXM+PGRhdGU+Tm92IDE1PC9kYXRlPjwv
cHViLWRhdGVzPjwvZGF0ZXM+PGlzYm4+MDM2MC0zMDE2IChQcmludCkmI3hEOzAzNjAtMzAxNjwv
aXNibj48YWNjZXNzaW9uLW51bT4zMDA2MTAwNTwvYWNjZXNzaW9uLW51bT48dXJscz48L3VybHM+
PGN1c3RvbTI+UE1DNjYyMDc3ODwvY3VzdG9tMj48Y3VzdG9tNj5OSUhNUzEwMzk1NTc8L2N1c3Rv
bTY+PGVsZWN0cm9uaWMtcmVzb3VyY2UtbnVtPjEwLjEwMTYvai5panJvYnAuMjAxOC4wNS4wNTQ8
L2VsZWN0cm9uaWMtcmVzb3VyY2UtbnVtPjxyZW1vdGUtZGF0YWJhc2UtcHJvdmlkZXI+TkxNPC9y
ZW1vdGUtZGF0YWJhc2UtcHJvdmlkZXI+PGxhbmd1YWdlPmVuZzwvbGFuZ3VhZ2U+PC9yZWNvcmQ+
PC9DaXRlPjxDaXRlPjxBdXRob3I+QmVubmlvbjwvQXV0aG9yPjxZZWFyPjIwMTY8L1llYXI+PFJl
Y051bT4yNjY8L1JlY051bT48cmVjb3JkPjxyZWMtbnVtYmVyPjI2NjwvcmVjLW51bWJlcj48Zm9y
ZWlnbi1rZXlzPjxrZXkgYXBwPSJFTiIgZGItaWQ9ImR2OWYyd3Z6MnNlcHZhZXI1MmJwOXMwd3Jl
cmZmemFwOWV2dCIgdGltZXN0YW1wPSIxNjcxOTIyODY0Ij4yNjY8L2tleT48L2ZvcmVpZ24ta2V5
cz48cmVmLXR5cGUgbmFtZT0iSm91cm5hbCBBcnRpY2xlIj4xNzwvcmVmLXR5cGU+PGNvbnRyaWJ1
dG9ycz48YXV0aG9ycz48YXV0aG9yPkJlbm5pb24sIE4uIFIuPC9hdXRob3I+PGF1dGhvcj5Ob3dh
aywgUi4gSy48L2F1dGhvcj48YXV0aG9yPkx5ZGVuLCBFLiBSLjwvYXV0aG9yPjxhdXRob3I+VGhv
bXBzb24sIFIuIEIuPC9hdXRob3I+PGF1dGhvcj5MaSwgUy48L2F1dGhvcj48YXV0aG9yPkxpbiwg
Qy48L2F1dGhvcj48L2F1dGhvcnM+PC9jb250cmlidXRvcnM+PGF1dGgtYWRkcmVzcz5EZXBhcnRt
ZW50cyBvZiBSYWRpYXRpb24gT25jb2xvZ3ksIFVuaXZlcnNpdHkgb2YgTmVicmFza2EgTWVkaWNh
bCBDZW50ZXIsIE9tYWhhLCBOZWJyYXNrYS4gRWxlY3Ryb25pYyBhZGRyZXNzOiBuYXRoYW4uYmVu
bmlvbkB1bm1jLmVkdS4mI3hEO0RlcGFydG1lbnRzIG9mIFJhZGlhdGlvbiBPbmNvbG9neSwgVW5p
dmVyc2l0eSBvZiBOZWJyYXNrYSBNZWRpY2FsIENlbnRlciwgT21haGEsIE5lYnJhc2thLiYjeEQ7
RGVwYXJ0bWVudCBvZiBCaW9zdGF0aXN0aWNzLCBVbml2ZXJzaXR5IG9mIE5lYnJhc2thIE1lZGlj
YWwgQ2VudGVyLCBPbWFoYSwgTmVicmFza2EuPC9hdXRoLWFkZHJlc3M+PHRpdGxlcz48dGl0bGU+
RnJhY3Rpb25hdGVkIHN0ZXJlb3RhY3RpYyByYWRpYXRpb24gdGhlcmFweSBmb3IgdmVzdGlidWxh
ciBzY2h3YW5ub21hczogRG9zaW1ldHJpYyBmYWN0b3JzIHByZWRpY3RpdmUgb2YgaGVhcmluZyBv
dXRjb21lczwvdGl0bGU+PHNlY29uZGFyeS10aXRsZT5QcmFjdCBSYWRpYXQgT25jb2w8L3NlY29u
ZGFyeS10aXRsZT48L3RpdGxlcz48cGVyaW9kaWNhbD48ZnVsbC10aXRsZT5QcmFjdCBSYWRpYXQg
T25jb2w8L2Z1bGwtdGl0bGU+PC9wZXJpb2RpY2FsPjxwYWdlcz5lMTU1LWUxNjI8L3BhZ2VzPjx2
b2x1bWU+Njwvdm9sdW1lPjxudW1iZXI+NTwvbnVtYmVyPjxlZGl0aW9uPjIwMTYvMDMvMTE8L2Vk
aXRpb24+PGtleXdvcmRzPjxrZXl3b3JkPkFkdWx0PC9rZXl3b3JkPjxrZXl3b3JkPkFnZWQ8L2tl
eXdvcmQ+PGtleXdvcmQ+RmVtYWxlPC9rZXl3b3JkPjxrZXl3b3JkPkhlYXJpbmcvKnBoeXNpb2xv
Z3k8L2tleXdvcmQ+PGtleXdvcmQ+SGVhcmluZyBMb3NzLypldGlvbG9neTwva2V5d29yZD48a2V5
d29yZD5IdW1hbnM8L2tleXdvcmQ+PGtleXdvcmQ+TWFsZTwva2V5d29yZD48a2V5d29yZD5NaWRk
bGUgQWdlZDwva2V5d29yZD48a2V5d29yZD5OZXVyb21hLCBBY291c3RpYy8qcmFkaW90aGVyYXB5
PC9rZXl3b3JkPjxrZXl3b3JkPlJhZGlvbWV0cnk8L2tleXdvcmQ+PGtleXdvcmQ+VHJlYXRtZW50
IE91dGNvbWU8L2tleXdvcmQ+PGtleXdvcmQ+WW91bmcgQWR1bHQ8L2tleXdvcmQ+PC9rZXl3b3Jk
cz48ZGF0ZXM+PHllYXI+MjAxNjwveWVhcj48cHViLWRhdGVzPjxkYXRlPlNlcC1PY3Q8L2RhdGU+
PC9wdWItZGF0ZXM+PC9kYXRlcz48aXNibj4xODc5LTg1MDA8L2lzYm4+PGFjY2Vzc2lvbi1udW0+
MjY5NjE3MTU8L2FjY2Vzc2lvbi1udW0+PHVybHM+PC91cmxzPjxlbGVjdHJvbmljLXJlc291cmNl
LW51bT4xMC4xMDE2L2oucHJyby4yMDE1LjExLjAxNTwvZWxlY3Ryb25pYy1yZXNvdXJjZS1udW0+
PHJlbW90ZS1kYXRhYmFzZS1wcm92aWRlcj5OTE08L3JlbW90ZS1kYXRhYmFzZS1wcm92aWRlcj48
bGFuZ3VhZ2U+ZW5nPC9sYW5ndWFnZT48L3JlY29yZD48L0NpdGU+PENpdGU+PEF1dGhvcj5Cb29u
eWF3YW48L0F1dGhvcj48WWVhcj4yMDE4PC9ZZWFyPjxSZWNOdW0+MTkzPC9SZWNOdW0+PHJlY29y
ZD48cmVjLW51bWJlcj4xOTM8L3JlYy1udW1iZXI+PGZvcmVpZ24ta2V5cz48a2V5IGFwcD0iRU4i
IGRiLWlkPSJkdjlmMnd2ejJzZXB2YWVyNTJicDlzMHdyZXJmZnphcDlldnQiIHRpbWVzdGFtcD0i
MTY3MTkyMjg2NCI+MTkzPC9rZXk+PC9mb3JlaWduLWtleXM+PHJlZi10eXBlIG5hbWU9IkpvdXJu
YWwgQXJ0aWNsZSI+MTc8L3JlZi10eXBlPjxjb250cmlidXRvcnM+PGF1dGhvcnM+PGF1dGhvcj5C
b29ueWF3YW4sIEsuPC9hdXRob3I+PGF1dGhvcj5Hb21leiwgRC4gUi48L2F1dGhvcj48YXV0aG9y
PktvbWFraSwgUi48L2F1dGhvcj48YXV0aG9yPlh1LCBZLjwvYXV0aG9yPjxhdXRob3I+TmFudGF2
aXRoeWEsIEMuPC9hdXRob3I+PGF1dGhvcj5BbGxlbiwgUC4gSy48L2F1dGhvcj48YXV0aG9yPk1v
aGFuLCBSLjwvYXV0aG9yPjxhdXRob3I+TGlhbywgWi48L2F1dGhvcj48L2F1dGhvcnM+PC9jb250
cmlidXRvcnM+PGF1dGgtYWRkcmVzcz5EZXBhcnRtZW50IG9mIFJhZGlhdGlvbiBPbmNvbG9neSwg
VGhlIFVuaXZlcnNpdHkgb2YgVGV4YXMgTUQgQW5kZXJzb24gQ2FuY2VyIENlbnRlciwgSG91c3Rv
biwgVGV4YXM7IERlcGFydG1lbnQgb2YgUmFkaWF0aW9uIE9uY29sb2d5LCBSYW1hdGhpYm9kaSBI
b3NwaXRhbCwgTWFoaWRvbCBVbml2ZXJzaXR5LCBCYW5na29rLCBUaGFpbGFuZC4mI3hEO0RlcGFy
dG1lbnQgb2YgUmFkaWF0aW9uIE9uY29sb2d5LCBUaGUgVW5pdmVyc2l0eSBvZiBUZXhhcyBNRCBB
bmRlcnNvbiBDYW5jZXIgQ2VudGVyLCBIb3VzdG9uLCBUZXhhcy4mI3hEO0RlcGFydG1lbnQgb2Yg
UmFkaWF0aW9uIE9uY29sb2d5LCBaaGVqaWFuZyBDYW5jZXIgSG9zcGl0YWwsIEhhbmd6aG91LCBQ
ZW9wbGUmYXBvcztzIFJlcHVibGljIG9mIENoaW5hLiYjeEQ7RGVwYXJ0bWVudCBvZiBSYWRpYXRp
b24gT25jb2xvZ3ksIFRoZSBVbml2ZXJzaXR5IG9mIFRleGFzIE1EIEFuZGVyc29uIENhbmNlciBD
ZW50ZXIsIEhvdXN0b24sIFRleGFzOyBLaW5nIENodWxhbG9uZ2tvcm4gTWVtb3JpYWwgSG9zcGl0
YWwsIENodWxhbG9uZ2tvcm4gVW5pdmVyc2l0eSwgQmFuZ2tvaywgVGhhaWxhbmQuJiN4RDtEZXBh
cnRtZW50IG9mIFJhZGlhdGlvbiBPbmNvbG9neSwgVGhlIFVuaXZlcnNpdHkgb2YgVGV4YXMgTUQg
QW5kZXJzb24gQ2FuY2VyIENlbnRlciwgSG91c3RvbiwgVGV4YXM7IERlcGFydG1lbnQgb2YgUmFk
aWF0aW9uIFBoeXNpY3MsIFRoZSBVbml2ZXJzaXR5IG9mIFRleGFzIE1EIEFuZGVyc29uIENhbmNl
ciBDZW50ZXIsIEhvdXN0b24sIFRleGFzLiYjeEQ7RGVwYXJ0bWVudCBvZiBSYWRpYXRpb24gUGh5
c2ljcywgVGhlIFVuaXZlcnNpdHkgb2YgVGV4YXMgTUQgQW5kZXJzb24gQ2FuY2VyIENlbnRlciwg
SG91c3RvbiwgVGV4YXMuJiN4RDtEZXBhcnRtZW50IG9mIFJhZGlhdGlvbiBPbmNvbG9neSwgVGhl
IFVuaXZlcnNpdHkgb2YgVGV4YXMgTUQgQW5kZXJzb24gQ2FuY2VyIENlbnRlciwgSG91c3Rvbiwg
VGV4YXMuIEVsZWN0cm9uaWMgYWRkcmVzczogemxpYW9AbWRhbmRlcnNvbi5vcmcuPC9hdXRoLWFk
ZHJlc3M+PHRpdGxlcz48dGl0bGU+Q2xpbmljYWwgYW5kIERvc2ltZXRyaWMgRmFjdG9ycyBQcmVk
aWN0aW5nIEdyYWRlIOKJpTIgUmFkaWF0aW9uIFBuZXVtb25pdGlzIEFmdGVyIFBvc3RvcGVyYXRp
dmUgUmFkaW90aGVyYXB5IGZvciBQYXRpZW50cyBXaXRoIE5vbi1TbWFsbCBDZWxsIEx1bmcgQ2Fy
Y2lub21hPC90aXRsZT48c2Vjb25kYXJ5LXRpdGxlPkludCBKIFJhZGlhdCBPbmNvbCBCaW9sIFBo
eXM8L3NlY29uZGFyeS10aXRsZT48L3RpdGxlcz48cGVyaW9kaWNhbD48ZnVsbC10aXRsZT5JbnQg
SiBSYWRpYXQgT25jb2wgQmlvbCBQaHlzPC9mdWxsLXRpdGxlPjwvcGVyaW9kaWNhbD48cGFnZXM+
OTE5LTkyNjwvcGFnZXM+PHZvbHVtZT4xMDE8L3ZvbHVtZT48bnVtYmVyPjQ8L251bWJlcj48ZWRp
dGlvbj4yMDE4LzA3LzA3PC9lZGl0aW9uPjxrZXl3b3Jkcz48a2V5d29yZD5BZ2VkPC9rZXl3b3Jk
PjxrZXl3b3JkPkNhcmNpbm9tYSwgTm9uLVNtYWxsLUNlbGwgTHVuZy9kaWFnbm9zdGljIGltYWdp
bmcvbW9ydGFsaXR5LypyYWRpb3RoZXJhcHk8L2tleXdvcmQ+PGtleXdvcmQ+SHVtYW5zPC9rZXl3
b3JkPjxrZXl3b3JkPkluY2lkZW5jZTwva2V5d29yZD48a2V5d29yZD5LYXBsYW4tTWVpZXIgRXN0
aW1hdGU8L2tleXdvcmQ+PGtleXdvcmQ+THVuZyBOZW9wbGFzbXMvZGlhZ25vc3RpYyBpbWFnaW5n
L21vcnRhbGl0eS8qcmFkaW90aGVyYXB5PC9rZXl3b3JkPjxrZXl3b3JkPlBuZXVtb25lY3RvbXk8
L2tleXdvcmQ+PGtleXdvcmQ+UG9zdG9wZXJhdGl2ZSBDYXJlPC9rZXl3b3JkPjxrZXl3b3JkPlJP
QyBDdXJ2ZTwva2V5d29yZD48a2V5d29yZD5SYWRpYXRpb24gUG5ldW1vbml0aXMvZGlhZ25vc3Rp
YyBpbWFnaW5nLypldGlvbG9neS9tb3J0YWxpdHkvcGF0aG9sb2d5PC9rZXl3b3JkPjxrZXl3b3Jk
PlJhZGlvdGhlcmFweSBEb3NhZ2U8L2tleXdvcmQ+PGtleXdvcmQ+UmVncmVzc2lvbiBBbmFseXNp
czwva2V5d29yZD48a2V5d29yZD5SZXRyb3NwZWN0aXZlIFN0dWRpZXM8L2tleXdvcmQ+PGtleXdv
cmQ+U3Rlcm9pZHMvdGhlcmFwZXV0aWMgdXNlPC9rZXl3b3JkPjwva2V5d29yZHM+PGRhdGVzPjx5
ZWFyPjIwMTg8L3llYXI+PHB1Yi1kYXRlcz48ZGF0ZT5KdWwgMTU8L2RhdGU+PC9wdWItZGF0ZXM+
PC9kYXRlcz48aXNibj4wMzYwLTMwMTY8L2lzYm4+PGFjY2Vzc2lvbi1udW0+Mjk5NzY1MDQ8L2Fj
Y2Vzc2lvbi1udW0+PHVybHM+PC91cmxzPjxlbGVjdHJvbmljLXJlc291cmNlLW51bT4xMC4xMDE2
L2ouaWpyb2JwLjIwMTguMDQuMDEyPC9lbGVjdHJvbmljLXJlc291cmNlLW51bT48cmVtb3RlLWRh
dGFiYXNlLXByb3ZpZGVyPk5MTTwvcmVtb3RlLWRhdGFiYXNlLXByb3ZpZGVyPjxsYW5ndWFnZT5l
bmc8L2xhbmd1YWdlPjwvcmVjb3JkPjwvQ2l0ZT48Q2l0ZT48QXV0aG9yPkJvcm08L0F1dGhvcj48
WWVhcj4yMDE4PC9ZZWFyPjxSZWNOdW0+MTg4PC9SZWNOdW0+PHJlY29yZD48cmVjLW51bWJlcj4x
ODg8L3JlYy1udW1iZXI+PGZvcmVpZ24ta2V5cz48a2V5IGFwcD0iRU4iIGRiLWlkPSJkdjlmMnd2
ejJzZXB2YWVyNTJicDlzMHdyZXJmZnphcDlldnQiIHRpbWVzdGFtcD0iMTY3MTkyMjg2NCI+MTg4
PC9rZXk+PC9mb3JlaWduLWtleXM+PHJlZi10eXBlIG5hbWU9IkpvdXJuYWwgQXJ0aWNsZSI+MTc8
L3JlZi10eXBlPjxjb250cmlidXRvcnM+PGF1dGhvcnM+PGF1dGhvcj5Cb3JtLCBLLiBKLjwvYXV0
aG9yPjxhdXRob3I+TG9vcywgTS48L2F1dGhvcj48YXV0aG9yPk9lY2hzbmVyLCBNLjwvYXV0aG9y
PjxhdXRob3I+TWF5aW5nZXIsIE0uIEMuPC9hdXRob3I+PGF1dGhvcj5QYWVwa2UsIEQuPC9hdXRo
b3I+PGF1dGhvcj5LaWVjaGxlLCBNLiBCLjwvYXV0aG9yPjxhdXRob3I+Q29tYnMsIFMuIEUuPC9h
dXRob3I+PGF1dGhvcj5EdW1hLCBNLiBOLjwvYXV0aG9yPjwvYXV0aG9ycz48L2NvbnRyaWJ1dG9y
cz48YXV0aC1hZGRyZXNzPkRlcGFydG1lbnQgb2YgUmFkaW90aGVyYXB5LCBLbGluaWt1bSBSZWNo
dHMgZGVyIElzYXIsIFRlY2huaWNhbCBVbml2ZXJzaXR5LCBNdW5pY2gsIEdlcm1hbnkuJiN4RDtG
YWN1bHR5IG9mIE1lZGljaW5lLCBUZWNobmljYWwgVW5pdmVyc2l0eSwgTXVuaWNoLCBHZXJtYW55
LiYjeEQ7RGVwYXJ0bWVudCBvZiBHeW5lY29sb2d5IGFuZCBPYnN0ZXRyaWNzLCBLbGluaWt1bSBS
ZWNodHMgZGVyIElzYXIsIFRlY2huaWNhbCBVbml2ZXJzaXR5LCBNdW5pY2gsIEdlcm1hbnkuJiN4
RDtEZXV0c2NoZXMgS29uc29ydGl1bSBmw7xyIFRyYW5zbGF0aW9uYWxlIEtyZWJzZm9yc2NodW5n
IChES1RLKS1QYXJ0bmVyIFNpdGUgTXVuaWNoLCA4MTY3NSwgTXVuaWNoLCBHZXJtYW55LiYjeEQ7
SW5zdGl0dXRlIG9mIElubm92YXRpdmUgUmFkaW9odGVyYXB5LCBIZWxtaG9sdHp6ZW50cnVtIE3D
vG5jaGVuLCBNdW5pY2gsIEdlcm1hbnkuJiN4RDtEZXBhcnRtZW50IG9mIFJhZGlvdGhlcmFweSwg
S2xpbmlrdW0gUmVjaHRzIGRlciBJc2FyLCBUZWNobmljYWwgVW5pdmVyc2l0eSwgTXVuaWNoLCBH
ZXJtYW55LiBNYXJjaWFuYS5EdW1hQHR1bS5kZS4mI3hEO0luc3RpdHV0ZSBvZiBJbm5vdmF0aXZl
IFJhZGlvaHRlcmFweSwgSGVsbWhvbHR6emVudHJ1bSBNw7xuY2hlbiwgTXVuaWNoLCBHZXJtYW55
LiBNYXJjaWFuYS5EdW1hQHR1bS5kZS4mI3hEO0RlcGFydG1lbnQgb2YgUmFkaWF0aW9uIE9uY29s
b2d5LCBLbGluaWt1bSByZWNodHMgZGVyIElzYXIvIFRVIE11bmNoZW4sIElzbWFuaW5nZXIgU3Ry
YXNzZSAyMiwgODE2NzUsIE11bmNoZW4sIEdlcm1hbnkuIE1hcmNpYW5hLkR1bWFAdHVtLmRlLjwv
YXV0aC1hZGRyZXNzPjx0aXRsZXM+PHRpdGxlPkFjdXRlIHJhZGlvZGVybWF0aXRpcyBpbiBtb2Rl
cm4gYWRqdXZhbnQgM0QgY29uZm9ybWFsIHJhZGlvdGhlcmFweSBmb3IgYnJlYXN0IGNhbmNlciAt
IHRoZSBpbXBhY3Qgb2YgZG9zZSBkaXN0cmlidXRpb24gYW5kIHBhdGllbnQgcmVsYXRlZCBmYWN0
b3JzPC90aXRsZT48c2Vjb25kYXJ5LXRpdGxlPlJhZGlhdCBPbmNvbDwvc2Vjb25kYXJ5LXRpdGxl
PjwvdGl0bGVzPjxwZXJpb2RpY2FsPjxmdWxsLXRpdGxlPlJhZGlhdCBPbmNvbDwvZnVsbC10aXRs
ZT48L3BlcmlvZGljYWw+PHBhZ2VzPjIxODwvcGFnZXM+PHZvbHVtZT4xMzwvdm9sdW1lPjxudW1i
ZXI+MTwvbnVtYmVyPjxlZGl0aW9uPjIwMTgvMTEvMDk8L2VkaXRpb24+PGtleXdvcmRzPjxrZXl3
b3JkPkFkdWx0PC9rZXl3b3JkPjxrZXl3b3JkPkFnZWQ8L2tleXdvcmQ+PGtleXdvcmQ+QWdlZCwg
ODAgYW5kIG92ZXI8L2tleXdvcmQ+PGtleXdvcmQ+QnJlYXN0IE5lb3BsYXNtcy8qcmFkaW90aGVy
YXB5PC9rZXl3b3JkPjxrZXl3b3JkPkZlbWFsZTwva2V5d29yZD48a2V5d29yZD5IdW1hbnM8L2tl
eXdvcmQ+PGtleXdvcmQ+TWlkZGxlIEFnZWQ8L2tleXdvcmQ+PGtleXdvcmQ+UmFkaW9kZXJtYXRp
dGlzL2VwaWRlbWlvbG9neS8qZXRpb2xvZ3k8L2tleXdvcmQ+PGtleXdvcmQ+UmFkaW90aGVyYXB5
IERvc2FnZTwva2V5d29yZD48a2V5d29yZD5SYWRpb3RoZXJhcHksIENvbmZvcm1hbC8qYWR2ZXJz
ZSBlZmZlY3RzPC9rZXl3b3JkPjxrZXl3b3JkPlJpc2sgRmFjdG9yczwva2V5d29yZD48a2V5d29y
ZD5Zb3VuZyBBZHVsdDwva2V5d29yZD48a2V5d29yZD4zZC1jcnQ8L2tleXdvcmQ+PGtleXdvcmQ+
QnJlYXN0IGNhbmNlcjwva2V5d29yZD48a2V5d29yZD5Qcm9nbm9zdGljIGZhY3RvcnM8L2tleXdv
cmQ+PGtleXdvcmQ+UmFkaW9kZXJtYXRpdGlzPC9rZXl3b3JkPjxrZXl3b3JkPlNraW48L2tleXdv
cmQ+PGtleXdvcmQ+cmVjaHRzIGRlciBJc2FyLCBUVSBNw7xuY2hlbiBoYXMgYXBwcm92ZWQgdGhp
cyBzdHVkeS4gQ09OU0VOVCBGT1IgUFVCTElDQVRJT046IE5vdDwva2V5d29yZD48a2V5d29yZD5h
cHBsaWNhYmxlLiBDT01QRVRJTkcgSU5URVJFU1RTOiBUaGUgYXV0aG9ycyBkZWNsYXJlIHRoYXQg
dGhleSBoYXZlIG5vIGNvbXBldGluZzwva2V5d29yZD48a2V5d29yZD5pbnRlcmVzdHMuIFBVQkxJ
U0hFUuKAmVMgTk9URTogU3ByaW5nZXIgTmF0dXJlIHJlbWFpbnMgbmV1dHJhbCB3aXRoIHJlZ2Fy
ZCB0bzwva2V5d29yZD48a2V5d29yZD5qdXJpc2RpY3Rpb25hbCBjbGFpbXMgaW4gcHVibGlzaGVk
IG1hcHMgYW5kIGluc3RpdHV0aW9uYWwgYWZmaWxpYXRpb25zLjwva2V5d29yZD48L2tleXdvcmRz
PjxkYXRlcz48eWVhcj4yMDE4PC95ZWFyPjxwdWItZGF0ZXM+PGRhdGU+Tm92IDc8L2RhdGU+PC9w
dWItZGF0ZXM+PC9kYXRlcz48aXNibj4xNzQ4LTcxN3g8L2lzYm4+PGFjY2Vzc2lvbi1udW0+MzA0
MDQ2NjQ8L2FjY2Vzc2lvbi1udW0+PHVybHM+PC91cmxzPjxjdXN0b20yPlBNQzYyMjMwMDM8L2N1
c3RvbTI+PGVsZWN0cm9uaWMtcmVzb3VyY2UtbnVtPjEwLjExODYvczEzMDE0LTAxOC0xMTYwLTU8
L2VsZWN0cm9uaWMtcmVzb3VyY2UtbnVtPjxyZW1vdGUtZGF0YWJhc2UtcHJvdmlkZXI+TkxNPC9y
ZW1vdGUtZGF0YWJhc2UtcHJvdmlkZXI+PGxhbmd1YWdlPmVuZzwvbGFuZ3VhZ2U+PC9yZWNvcmQ+
PC9DaXRlPjxDaXRlPjxBdXRob3I+QnJlZW48L0F1dGhvcj48WWVhcj4yMDIxPC9ZZWFyPjxSZWNO
dW0+MzY8L1JlY051bT48cmVjb3JkPjxyZWMtbnVtYmVyPjM2PC9yZWMtbnVtYmVyPjxmb3JlaWdu
LWtleXM+PGtleSBhcHA9IkVOIiBkYi1pZD0iZHY5ZjJ3dnoyc2VwdmFlcjUyYnA5czB3cmVyZmZ6
YXA5ZXZ0IiB0aW1lc3RhbXA9IjE2NzE5MjI4NjQiPjM2PC9rZXk+PC9mb3JlaWduLWtleXM+PHJl
Zi10eXBlIG5hbWU9IkpvdXJuYWwgQXJ0aWNsZSI+MTc8L3JlZi10eXBlPjxjb250cmlidXRvcnM+
PGF1dGhvcnM+PGF1dGhvcj5CcmVlbiwgVy4gRy48L2F1dGhvcj48YXV0aG9yPkplYW5zLCBFLiBC
LjwvYXV0aG9yPjxhdXRob3I+R2VyZ2VsaXMsIEsuIFIuPC9hdXRob3I+PGF1dGhvcj5HYXJjZXMs
IFkuIEkuPC9hdXRob3I+PGF1dGhvcj5QYXJrLCBTLiBTLjwvYXV0aG9yPjxhdXRob3I+TWVycmVs
bCwgSy4gVy48L2F1dGhvcj48YXV0aG9yPlBlaWtlcnQsIFQuIEQuPC9hdXRob3I+PGF1dGhvcj5N
YW5zZmllbGQsIEEuIFMuPC9hdXRob3I+PGF1dGhvcj5XaWdsZSwgRC4gQS48L2F1dGhvcj48YXV0
aG9yPkhhcm1zZW4sIFcuIFMuPC9hdXRob3I+PGF1dGhvcj5FbGxlcmJ1c2NoLCBELiBDLjwvYXV0
aG9yPjxhdXRob3I+T2xpdmllciwgSy4gUi48L2F1dGhvcj48YXV0aG9yPkpvaG4gTHVjaWRvLCBK
LiwgM3JkPC9hdXRob3I+PGF1dGhvcj5Pd2VuLCBELjwvYXV0aG9yPjwvYXV0aG9ycz48L2NvbnRy
aWJ1dG9ycz48YXV0aC1hZGRyZXNzPkRlcGFydG1lbnQgb2YgUmFkaWF0aW9uIE9uY29sb2d5LCBN
YXlvIENsaW5pYywgUm9jaGVzdGVyLCBVbml0ZWQgU3RhdGVzLiYjeEQ7RGl2aXNpb24gb2YgUHVs
bW9uYXJ5IGFuZCBDcml0aWNhbCBDYXJlIE1lZGljaW5lLCBNYXlvIENsaW5pYywgUm9jaGVzdGVy
LCBVbml0ZWQgU3RhdGVzLiYjeEQ7RGl2aXNpb24gb2YgTWVkaWNhbCBPbmNvbG9neSwgTWF5byBD
bGluaWMsIFJvY2hlc3RlciwgVW5pdGVkIFN0YXRlcy4mI3hEO0RpdmlzaW9uIG9mIFRob3JhY2lj
IFN1cmdlcnksIE1heW8gQ2xpbmljLCBSb2NoZXN0ZXIsIFVuaXRlZCBTdGF0ZXMuJiN4RDtEZXBh
cnRtZW50IG9mIEJpb21lZGljYWwgU3RhdGlzdGljcyBhbmQgSW5mb3JtYXRpY3MsIE1heW8gQ2xp
bmljLCBSb2NoZXN0ZXIsIFVuaXRlZCBTdGF0ZXMuJiN4RDtEZXBhcnRtZW50IG9mIFJhZGlhdGlv
biBPbmNvbG9neSwgTWF5byBDbGluaWMsIFJvY2hlc3RlciwgVW5pdGVkIFN0YXRlcy4gRWxlY3Ry
b25pYyBhZGRyZXNzOiBPd2VuLkRhd25AbWF5by5lZHUuPC9hdXRoLWFkZHJlc3M+PHRpdGxlcz48
dGl0bGU+QWJsYXRpdmUgcmFkaW90aGVyYXB5IGZvciB1bHRyYWNlbnRyYWwgbHVuZyBjYW5jZXJz
OiBEb3NpbWV0cmljLCBnZW9tZXRyaWMsIGFuZCB2b2x1bWV0cmljIHByZWRpY3RvcnMgb2Ygb3V0
Y29tZXMgYW5kIHRveGljaXR5PC90aXRsZT48c2Vjb25kYXJ5LXRpdGxlPlJhZGlvdGhlciBPbmNv
bDwvc2Vjb25kYXJ5LXRpdGxlPjwvdGl0bGVzPjxwZXJpb2RpY2FsPjxmdWxsLXRpdGxlPlJhZGlv
dGhlciBPbmNvbDwvZnVsbC10aXRsZT48L3BlcmlvZGljYWw+PHBhZ2VzPjI0Ni0yNTI8L3BhZ2Vz
Pjx2b2x1bWU+MTU4PC92b2x1bWU+PGVkaXRpb24+MjAyMS8wMy8xMzwvZWRpdGlvbj48a2V5d29y
ZHM+PGtleXdvcmQ+KkNhcmNpbm9tYSwgTm9uLVNtYWxsLUNlbGwgTHVuZy9yYWRpb3RoZXJhcHkv
c3VyZ2VyeTwva2V5d29yZD48a2V5d29yZD5Eb3NlIEZyYWN0aW9uYXRpb24sIFJhZGlhdGlvbjwv
a2V5d29yZD48a2V5d29yZD5IdW1hbnM8L2tleXdvcmQ+PGtleXdvcmQ+Kkx1bmcgTmVvcGxhc21z
L3JhZGlvdGhlcmFweS9zdXJnZXJ5PC9rZXl3b3JkPjxrZXl3b3JkPipSYWRpb3N1cmdlcnk8L2tl
eXdvcmQ+PGtleXdvcmQ+UmFkaW90aGVyYXB5IERvc2FnZTwva2V5d29yZD48a2V5d29yZD5SYWRp
b3RoZXJhcHkgUGxhbm5pbmcsIENvbXB1dGVyLUFzc2lzdGVkPC9rZXl3b3JkPjxrZXl3b3JkPlJh
ZGlhdGlvbjwva2V5d29yZD48a2V5d29yZD5TYnJ0PC9rZXl3b3JkPjxrZXl3b3JkPlVsdHJhY2Vu
dHJhbDwva2V5d29yZD48L2tleXdvcmRzPjxkYXRlcz48eWVhcj4yMDIxPC95ZWFyPjxwdWItZGF0
ZXM+PGRhdGU+TWF5PC9kYXRlPjwvcHViLWRhdGVzPjwvZGF0ZXM+PGlzYm4+MDE2Ny04MTQwPC9p
c2JuPjxhY2Nlc3Npb24tbnVtPjMzNzExNDExPC9hY2Nlc3Npb24tbnVtPjx1cmxzPjwvdXJscz48
ZWxlY3Ryb25pYy1yZXNvdXJjZS1udW0+MTAuMTAxNi9qLnJhZG9uYy4yMDIxLjAzLjAwMTwvZWxl
Y3Ryb25pYy1yZXNvdXJjZS1udW0+PHJlbW90ZS1kYXRhYmFzZS1wcm92aWRlcj5OTE08L3JlbW90
ZS1kYXRhYmFzZS1wcm92aWRlcj48bGFuZ3VhZ2U+ZW5nPC9sYW5ndWFnZT48L3JlY29yZD48L0Np
dGU+PENpdGU+PEF1dGhvcj5CcmVzb2xpbjwvQXV0aG9yPjxZZWFyPjIwMjE8L1llYXI+PFJlY051
bT4xMTg8L1JlY051bT48cmVjb3JkPjxyZWMtbnVtYmVyPjExODwvcmVjLW51bWJlcj48Zm9yZWln
bi1rZXlzPjxrZXkgYXBwPSJFTiIgZGItaWQ9ImR2OWYyd3Z6MnNlcHZhZXI1MmJwOXMwd3JlcmZm
emFwOWV2dCIgdGltZXN0YW1wPSIxNjcxOTIyODY0Ij4xMTg8L2tleT48L2ZvcmVpZ24ta2V5cz48
cmVmLXR5cGUgbmFtZT0iSm91cm5hbCBBcnRpY2xlIj4xNzwvcmVmLXR5cGU+PGNvbnRyaWJ1dG9y
cz48YXV0aG9ycz48YXV0aG9yPkJyZXNvbGluLCBBLjwvYXV0aG9yPjxhdXRob3I+RmFpZWxsYSwg
QS48L2F1dGhvcj48YXV0aG9yPkdhcmliYWxkaSwgRS48L2F1dGhvcj48YXV0aG9yPk11bm96LCBG
LjwvYXV0aG9yPjxhdXRob3I+Q2FudGUsIEQuPC9hdXRob3I+PGF1dGhvcj5WYXZhc3NvcmksIFYu
PC9hdXRob3I+PGF1dGhvcj5XYXNraWV3aWN6LCBKLiBNLjwvYXV0aG9yPjxhdXRob3I+R2lyZWxs
aSwgRy48L2F1dGhvcj48YXV0aG9yPkF2dXp6aSwgQi48L2F1dGhvcj48YXV0aG9yPlZpbGxhLCBF
LjwvYXV0aG9yPjxhdXRob3I+TWFnbGksIEEuPC9hdXRob3I+PGF1dGhvcj5Ob3JpcyBDaGlvcmRh
LCBCLjwvYXV0aG9yPjxhdXRob3I+R2F0dGksIE0uPC9hdXRob3I+PGF1dGhvcj5GZXJlbGxhLCBM
LjwvYXV0aG9yPjxhdXRob3I+TWFnZ2lvLCBBLjwvYXV0aG9yPjxhdXRob3I+TGFuZG9uaSwgVi48
L2F1dGhvcj48YXV0aG9yPkFpbW9uZXR0bywgUy48L2F1dGhvcj48YXV0aG9yPlNpbmksIG==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Qy48L2F1dGhvcj48YXV0aG9yPlJhbmNhdGksIFQuPC9hdXRob3I+PGF1dGhvcj5TYW5ndWluZXRp
LCBHLjwvYXV0aG9yPjxhdXRob3I+VmFsZGFnbmksIFIuPC9hdXRob3I+PGF1dGhvcj5EaSBNdXpp
bywgTi48L2F1dGhvcj48YXV0aG9yPkZpb3Jpbm8sIEMuPC9hdXRob3I+PGF1dGhvcj5Db3p6YXJp
bmksIEMuPC9hdXRob3I+PC9hdXRob3JzPjwvY29udHJpYnV0b3JzPjxhdXRoLWFkZHJlc3M+U2Fu
IFJhZmZhZWxlIFNjaWVudGlmaWMgSW5zdGl0dXRlLCBNaWxhbiwgSXRhbHk7IEZvbmRhemlvbmUg
Q2VudHJvIFNhbiBSYWZmYWVsZSwgTWlsYW4sIEl0YWx5LiYjeEQ7SVJDQ1MgSXN0aXR1dG8gTmF6
aW9uYWxlIGRlaSBUdW1vcmkgJnF1b3Q7UmVnaW5hIEVsZW5hJnF1b3Q7LCBSb21lLCBJdGFseS4m
I3hEO0lzdGl0dXRvIGRpIENhbmRpb2xvIC0gRlBPLUlSQ0NTLCBDYW5kaW9sbywgSXRhbHkuJiN4
RDtPc3BlZGFsZSBSZWdpb25hbGUgUGFyaW5pLUFVU0wgVmFsbGUgZCZhcG9zO0Fvc3RhLCBBb3N0
YSwgSXRhbHkuJiN4RDtPc3BlZGFsZSBkaSBJdnJlYSwgSXZyZWEsIEl0YWx5LiYjeEQ7Q2xpbmlj
aGUgR2F2YXp6ZW5pLUh1bWFuaXRhcywgQmVyZ2FtbywgSXRhbHkuJiN4RDtDb21wcmVuc29yaW8g
U2FuaXRhcmlvIGRpIEJvbHphbm8sIEJvbHphbm8sIEl0YWx5LiYjeEQ7T3NwZWRhbGUgZGVnbGkg
SW5mZXJtaSwgQmllbGxhLCBJdGFseS4mI3hEO0ZvbmRhemlvbmUgSVJDQ1MgSXN0aXR1dG8gTmF6
aW9uYWxlIGRlaSBUdW1vcmksIE1pbGFuLCBJdGFseS4mI3hEO0F6aWVuZGEgT3NwZWRhbGllcm8g
VW5pdmVyc2l0YXJpYSBTLiBNYXJpYSBkZWxsYSBNaXNlcmljb3JkaWEsIFVkaW5lLCBJdGFseS4m
I3hEO1NhbiBSYWZmYWVsZSBTY2llbnRpZmljIEluc3RpdHV0ZSwgTWlsYW4sIEl0YWx5LiYjeEQ7
Rm9uZGF6aW9uZSBJUkNDUyBJc3RpdHV0byBOYXppb25hbGUgZGVpIFR1bW9yaSwgTWlsYW4sIEl0
YWx5OyBGb25kYXppb25lIElSQ0NTIElzdGl0dXRvIE5hemlvbmFsZSBkZWkgVHVtb3JpLCBQcm9z
dGF0ZSBDYW5jZXIgUHJvZ3JhbSwgTWlsYW4sIEl0YWx5LiYjeEQ7U2FuIFJhZmZhZWxlIFNjaWVu
dGlmaWMgSW5zdGl0dXRlLCBNaWxhbiwgSXRhbHk7IERlcHQuIG9mIE9uY29sb2d5IGFuZCBIZW1h
dG8tT25jb2xvZ3ksIFVuaXZlcnNpdHkgVml0YS1TYWx1dGUgU2FuIFJhZmZhZWxlLCBNaWxhbiwg
SXRhbHkuJiN4RDtTYW4gUmFmZmFlbGUgU2NpZW50aWZpYyBJbnN0aXR1dGUsIE1pbGFuLCBJdGFs
eS4gRWxlY3Ryb25pYyBhZGRyZXNzOiBmaW9yaW5vLmNsYXVkaW9AaHNyLml0LjwvYXV0aC1hZGRy
ZXNzPjx0aXRsZXM+PHRpdGxlPkFjdXRlIHBhdGllbnQtcmVwb3J0ZWQgaW50ZXN0aW5hbCB0b3hp
Y2l0eSBpbiB3aG9sZSBwZWx2aXMgSU1SVCBmb3IgcHJvc3RhdGUgY2FuY2VyOiBCb3dlbCBkb3Nl
LXZvbHVtZSBlZmZlY3QgcXVhbnRpZmljYXRpb24gaW4gYSBtdWx0aWNlbnRyaWMgY29ob3J0IHN0
dWR5PC90aXRsZT48c2Vjb25kYXJ5LXRpdGxlPlJhZGlvdGhlciBPbmNvbDwvc2Vjb25kYXJ5LXRp
dGxlPjwvdGl0bGVzPjxwZXJpb2RpY2FsPjxmdWxsLXRpdGxlPlJhZGlvdGhlciBPbmNvbDwvZnVs
bC10aXRsZT48L3BlcmlvZGljYWw+PHBhZ2VzPjc0LTgyPC9wYWdlcz48dm9sdW1lPjE1ODwvdm9s
dW1lPjxlZGl0aW9uPjIwMjEvMDIvMjg8L2VkaXRpb24+PGtleXdvcmRzPjxrZXl3b3JkPkh1bWFu
czwva2V5d29yZD48a2V5d29yZD5NYWxlPC9rZXl3b3JkPjxrZXl3b3JkPlBhdGllbnQgUmVwb3J0
ZWQgT3V0Y29tZSBNZWFzdXJlczwva2V5d29yZD48a2V5d29yZD5QZWx2aXM8L2tleXdvcmQ+PGtl
eXdvcmQ+UHJvc3BlY3RpdmUgU3R1ZGllczwva2V5d29yZD48a2V5d29yZD4qUHJvc3RhdGljIE5l
b3BsYXNtcy9yYWRpb3RoZXJhcHk8L2tleXdvcmQ+PGtleXdvcmQ+UmFkaW90aGVyYXB5IERvc2Fn
ZTwva2V5d29yZD48a2V5d29yZD4qUmFkaW90aGVyYXB5LCBJbnRlbnNpdHktTW9kdWxhdGVkL2Fk
dmVyc2UgZWZmZWN0czwva2V5d29yZD48a2V5d29yZD5BY3V0ZSBib3dlbCB0b3hpY2l0eTwva2V5
d29yZD48a2V5d29yZD5EaWFycmhlYTwva2V5d29yZD48a2V5d29yZD5Eb3NlLXZvbHVtZSBlZmZl
Y3Q8L2tleXdvcmQ+PGtleXdvcmQ+UHJlZGljdGl2ZSBtb2RlbHM8L2tleXdvcmQ+PGtleXdvcmQ+
UHJvc3RhdGUgY2FuY2VyPC9rZXl3b3JkPjxrZXl3b3JkPmNvbmR1Y3RlZCBpbiB0aGUgYWJzZW5j
ZSBvZiBhbnkgY29tbWVyY2lhbCBvciBmaW5hbmNpYWwgcmVsYXRpb25zaGlwcyB0aGF0IGNvdWxk
PC9rZXl3b3JkPjxrZXl3b3JkPmJlIGNvbnN0cnVlZCBhcyBhIHBvdGVudGlhbCBjb25mbGljdCBv
ZiBpbnRlcmVzdC48L2tleXdvcmQ+PC9rZXl3b3Jkcz48ZGF0ZXM+PHllYXI+MjAyMTwveWVhcj48
cHViLWRhdGVzPjxkYXRlPk1heTwvZGF0ZT48L3B1Yi1kYXRlcz48L2RhdGVzPjxpc2JuPjAxNjct
ODE0MDwvaXNibj48YWNjZXNzaW9uLW51bT4zMzYzOTE5MDwvYWNjZXNzaW9uLW51bT48dXJscz48
L3VybHM+PGVsZWN0cm9uaWMtcmVzb3VyY2UtbnVtPjEwLjEwMTYvai5yYWRvbmMuMjAyMS4wMi4w
MjY8L2VsZWN0cm9uaWMtcmVzb3VyY2UtbnVtPjxyZW1vdGUtZGF0YWJhc2UtcHJvdmlkZXI+TkxN
PC9yZW1vdGUtZGF0YWJhc2UtcHJvdmlkZXI+PGxhbmd1YWdlPmVuZzwvbGFuZ3VhZ2U+PC9yZWNv
cmQ+PC9DaXRlPjxDaXRlPjxBdXRob3I+QnJpZXJlPC9BdXRob3I+PFllYXI+MjAxNjwvWWVhcj48
UmVjTnVtPjE1NzwvUmVjTnVtPjxyZWNvcmQ+PHJlYy1udW1iZXI+MTU3PC9yZWMtbnVtYmVyPjxm
b3JlaWduLWtleXM+PGtleSBhcHA9IkVOIiBkYi1pZD0iZHY5ZjJ3dnoyc2VwdmFlcjUyYnA5czB3
cmVyZmZ6YXA5ZXZ0IiB0aW1lc3RhbXA9IjE2NzE5MjI4NjQiPjE1Nzwva2V5PjwvZm9yZWlnbi1r
ZXlzPjxyZWYtdHlwZSBuYW1lPSJKb3VybmFsIEFydGljbGUiPjE3PC9yZWYtdHlwZT48Y29udHJp
YnV0b3JzPjxhdXRob3JzPjxhdXRob3I+QnJpZXJlLCBULiBNLjwvYXV0aG9yPjxhdXRob3I+S3Jh
ZmZ0LCBTLjwvYXV0aG9yPjxhdXRob3I+TGlhbywgWi48L2F1dGhvcj48YXV0aG9yPk1hcnRlbCwg
TS4gSy48L2F1dGhvcj48L2F1dGhvcnM+PC9jb250cmlidXRvcnM+PGF1dGgtYWRkcmVzcz5EZXBh
cnRtZW50IG9mIFJhZGlhdGlvbiBQaHlzaWNzLCBUaGUgVW5pdmVyc2l0eSBvZiBUZXhhcyBNRCBB
bmRlcnNvbiBDYW5jZXIgQ2VudGVyLCBIb3VzdG9uLCBUZXhhcy4gRWxlY3Ryb25pYyBhZGRyZXNz
OiB0bWJyaWVyZUBtZGFuZGVyc29uLm9yZy4mI3hEO0RlcGFydG1lbnQgb2YgUmFkaWF0aW9uIFBo
eXNpY3MsIFRoZSBVbml2ZXJzaXR5IG9mIFRleGFzIE1EIEFuZGVyc29uIENhbmNlciBDZW50ZXIs
IEhvdXN0b24sIFRleGFzLiYjeEQ7RGVwYXJ0bWVudCBvZiBSYWRpYXRpb24gT25jb2xvZ3ksIFRo
ZSBVbml2ZXJzaXR5IG9mIFRleGFzIE1EIEFuZGVyc29uIENhbmNlciBDZW50ZXIsIEhvdXN0b24s
IFRleGFzLjwvYXV0aC1hZGRyZXNzPjx0aXRsZXM+PHRpdGxlPkx1bmcgU2l6ZSBhbmQgdGhlIFJp
c2sgb2YgUmFkaWF0aW9uIFBuZXVtb25pdGlzPC90aXRsZT48c2Vjb25kYXJ5LXRpdGxlPkludCBK
IFJhZGlhdCBPbmNvbCBCaW9sIFBoeXM8L3NlY29uZGFyeS10aXRsZT48L3RpdGxlcz48cGVyaW9k
aWNhbD48ZnVsbC10aXRsZT5JbnQgSiBSYWRpYXQgT25jb2wgQmlvbCBQaHlzPC9mdWxsLXRpdGxl
PjwvcGVyaW9kaWNhbD48cGFnZXM+Mzc3LTg0PC9wYWdlcz48dm9sdW1lPjk0PC92b2x1bWU+PG51
bWJlcj4yPC9udW1iZXI+PGVkaXRpb24+MjAxNS8xMi8xODwvZWRpdGlvbj48a2V5d29yZHM+PGtl
eXdvcmQ+QWR1bHQ8L2tleXdvcmQ+PGtleXdvcmQ+QWdlZDwva2V5d29yZD48a2V5d29yZD5BZ2Vk
LCA4MCBhbmQgb3Zlcjwva2V5d29yZD48a2V5d29yZD5DYXJjaW5vbWEsIE5vbi1TbWFsbC1DZWxs
IEx1bmcvcGF0aG9sb2d5LypyYWRpb3RoZXJhcHk8L2tleXdvcmQ+PGtleXdvcmQ+RmVtYWxlPC9r
ZXl3b3JkPjxrZXl3b3JkPkh1bWFuczwva2V5d29yZD48a2V5d29yZD5JbmNpZGVuY2U8L2tleXdv
cmQ+PGtleXdvcmQ+THVuZy8qYW5hdG9teSAmYW1wOyBoaXN0b2xvZ3kvKnJhZGlhdGlvbiBlZmZl
Y3RzPC9rZXl3b3JkPjxrZXl3b3JkPkx1bmcgTmVvcGxhc21zL3BhdGhvbG9neS8qcmFkaW90aGVy
YXB5PC9rZXl3b3JkPjxrZXl3b3JkPk1hbGU8L2tleXdvcmQ+PGtleXdvcmQ+TWlkZGxlIEFnZWQ8
L2tleXdvcmQ+PGtleXdvcmQ+T3JnYW4gU2l6ZTwva2V5d29yZD48a2V5d29yZD5Qcm9iYWJpbGl0
eTwva2V5d29yZD48a2V5d29yZD5SYWRpYXRpb24gUG5ldW1vbml0aXMvZXBpZGVtaW9sb2d5Lypl
dGlvbG9neTwva2V5d29yZD48a2V5d29yZD5SYWRpb3RoZXJhcHksIENvbmZvcm1hbC9hZHZlcnNl
IGVmZmVjdHM8L2tleXdvcmQ+PGtleXdvcmQ+UmlzayBBc3Nlc3NtZW50PC9rZXl3b3JkPjxrZXl3
b3JkPlNleCBGYWN0b3JzPC9rZXl3b3JkPjxrZXl3b3JkPlRpbWUgRmFjdG9yczwva2V5d29yZD48
a2V5d29yZD5UdW1vciBCdXJkZW48L2tleXdvcmQ+PC9rZXl3b3Jkcz48ZGF0ZXM+PHllYXI+MjAx
NjwveWVhcj48cHViLWRhdGVzPjxkYXRlPkZlYiAxPC9kYXRlPjwvcHViLWRhdGVzPjwvZGF0ZXM+
PGlzYm4+MDM2MC0zMDE2PC9pc2JuPjxhY2Nlc3Npb24tbnVtPjI2Njc1MDYyPC9hY2Nlc3Npb24t
bnVtPjx1cmxzPjwvdXJscz48ZWxlY3Ryb25pYy1yZXNvdXJjZS1udW0+MTAuMTAxNi9qLmlqcm9i
cC4yMDE1LjEwLjAwMjwvZWxlY3Ryb25pYy1yZXNvdXJjZS1udW0+PHJlbW90ZS1kYXRhYmFzZS1w
cm92aWRlcj5OTE08L3JlbW90ZS1kYXRhYmFzZS1wcm92aWRlcj48bGFuZ3VhZ2U+ZW5nPC9sYW5n
dWFnZT48L3JlY29yZD48L0NpdGU+PENpdGU+PEF1dGhvcj5Cw7xjaHNlcjwvQXV0aG9yPjxZZWFy
PjIwMTk8L1llYXI+PFJlY051bT4xMTE8L1JlY051bT48cmVjb3JkPjxyZWMtbnVtYmVyPjExMTwv
cmVjLW51bWJlcj48Zm9yZWlnbi1rZXlzPjxrZXkgYXBwPSJFTiIgZGItaWQ9ImR2OWYyd3Z6MnNl
cHZhZXI1MmJwOXMwd3JlcmZmemFwOWV2dCIgdGltZXN0YW1wPSIxNjcxOTIyODY0Ij4xMTE8L2tl
eT48L2ZvcmVpZ24ta2V5cz48cmVmLXR5cGUgbmFtZT0iSm91cm5hbCBBcnRpY2xlIj4xNzwvcmVm
LXR5cGU+PGNvbnRyaWJ1dG9ycz48YXV0aG9ycz48YXV0aG9yPkLDvGNoc2VyLCBELjwvYXV0aG9y
PjxhdXRob3I+Q2FzcXVlcm8sIEYuPC9hdXRob3I+PGF1dGhvcj5Fc3Bpbm9zYSwgSi4gTS48L2F1
dGhvcj48YXV0aG9yPlBlcmV6LCBGLjwvYXV0aG9yPjxhdXRob3I+TWluZ3VleiwgUC48L2F1dGhv
cj48YXV0aG9yPk1hcnRpbmV6LUluZGFydCwgTC48L2F1dGhvcj48YXV0aG9yPlN1YXJleiwgRi48
L2F1dGhvcj48YXV0aG9yPkdvbnphbGV6LCBBLjwvYXV0aG9yPjxhdXRob3I+Q2FjaWNlZG8sIEou
PC9hdXRob3I+PGF1dGhvcj5TYW4gTWlndWVsLCBJLjwvYXV0aG9yPjxhdXRob3I+TWFsZXRhLCBB
LjwvYXV0aG9yPjxhdXRob3I+R29tZXotQ2FhbWHDsW8sIEEuPC9hdXRob3I+PGF1dGhvcj5CaWxi
YW8sIFAuPC9hdXRob3I+PGF1dGhvcj5Hb21lei1JdHVycmlhZ2EsIEEuPC9hdXRob3I+PC9hdXRo
b3JzPjwvY29udHJpYnV0b3JzPjxhdXRoLWFkZHJlc3M+RGVwYXJ0bWVudCBvZiBSYWRpYXRpb24g
T25jb2xvZ3ksIEhvc3BpdGFsIFVuaXZlcnNpdGFyaW8gQ3J1Y2VzLCBCYXJha2FsZG8sIFNwYWlu
LiBFbGVjdHJvbmljIGFkZHJlc3M6IGRhdmlkLmJ1ZWNoc2VyZ2FyY2lhQG9zYWtpZGV0emEuZXVz
LiYjeEQ7RGVwYXJ0bWVudCBvZiBSYWRpYXRpb24gT25jb2xvZ3ksIEhvc3BpdGFsIFVuaXZlcnNp
dGFyaW8gQ3J1Y2VzLCBCYXJha2FsZG8sIFNwYWluLiYjeEQ7RGVwYXJ0bWVudCBvZiBSYWRpYXRp
b24gT25jb2xvZ3ksIEhvc3BpdGFsIENsw61uaWNvIFVuaXZlcnNpdGFyaW8sIFNhbnRpYWdvIGRl
IENvbXBvc3RlbGEsIFNwYWluLjwvYXV0aC1hZGRyZXNzPjx0aXRsZXM+PHRpdGxlPkxhdGUgdG94
aWNpdHkgYWZ0ZXIgc2luZ2xlIGRvc2UgSERSIHByb3N0YXRlIGJyYWNoeXRoZXJhcHkgYW5kIEVC
UlQgZm9yIGxvY2FsaXplZCBwcm9zdGF0ZSBjYW5jZXI6IENsaW5pY2FsIGFuZCBkb3NpbWV0cmlj
IHByZWRpY3RvcnMgaW4gYSBwcm9zcGVjdGl2ZSBjb2hvcnQgc3R1ZHk8L3RpdGxlPjxzZWNvbmRh
cnktdGl0bGU+UmFkaW90aGVyIE9uY29sPC9zZWNvbmRhcnktdGl0bGU+PC90aXRsZXM+PHBlcmlv
ZGljYWw+PGZ1bGwtdGl0bGU+UmFkaW90aGVyIE9uY29sPC9mdWxsLXRpdGxlPjwvcGVyaW9kaWNh
bD48cGFnZXM+MTMtMTg8L3BhZ2VzPjx2b2x1bWU+MTM1PC92b2x1bWU+PGVkaXRpb24+MjAxOS8w
NC8yNTwvZWRpdGlvbj48a2V5d29yZHM+PGtleXdvcmQ+QWdlZDwva2V5d29yZD48a2V5d29yZD5B
Z2VkLCA4MCBhbmQgb3Zlcjwva2V5d29yZD48a2V5d29yZD5CcmFjaHl0aGVyYXB5LyphZHZlcnNl
IGVmZmVjdHMvbWV0aG9kczwva2V5d29yZD48a2V5d29yZD5Db2hvcnQgU3R1ZGllczwva2V5d29y
ZD48a2V5d29yZD5IdW1hbnM8L2tleXdvcmQ+PGtleXdvcmQ+TWFsZTwva2V5d29yZD48a2V5d29y
ZD5NaWRkbGUgQWdlZDwva2V5d29yZD48a2V5d29yZD5Qcm9zcGVjdGl2ZSBTdHVkaWVzPC9rZXl3
b3JkPjxrZXl3b3JkPlByb3N0YXRpYyBOZW9wbGFzbXMvKnJhZGlvdGhlcmFweTwva2V5d29yZD48
a2V5d29yZD5SYWRpYXRpb24gSW5qdXJpZXMvKmV0aW9sb2d5PC9rZXl3b3JkPjxrZXl3b3JkPlJh
ZGlvbWV0cnk8L2tleXdvcmQ+PGtleXdvcmQ+UmFkaW90aGVyYXB5LCBDb25mb3JtYWwvYWR2ZXJz
ZSBlZmZlY3RzL21ldGhvZHM8L2tleXdvcmQ+PGtleXdvcmQ+UmVjdHVtL3JhZGlhdGlvbiBlZmZl
Y3RzPC9rZXl3b3JkPjxrZXl3b3JkPlVyb2dlbml0YWwgU3lzdGVtL3JhZGlhdGlvbiBlZmZlY3Rz
PC9rZXl3b3JkPjxrZXl3b3JkPkhEUiBib29zdDwva2V5d29yZD48a2V5d29yZD5IRFIgYnJhY2h5
dGhlcmFweTwva2V5d29yZD48a2V5d29yZD5MYXRlIHRveGljaXR5PC9rZXl3b3JkPjxrZXl3b3Jk
PlByb3N0YXRlIGNhbmNlcjwva2V5d29yZD48L2tleXdvcmRzPjxkYXRlcz48eWVhcj4yMDE5PC95
ZWFyPjxwdWItZGF0ZXM+PGRhdGU+SnVuPC9kYXRlPjwvcHViLWRhdGVzPjwvZGF0ZXM+PGlzYm4+
MDE2Ny04MTQwPC9pc2JuPjxhY2Nlc3Npb24tbnVtPjMxMDE1MTU4PC9hY2Nlc3Npb24tbnVtPjx1
cmxzPjwvdXJscz48ZWxlY3Ryb25pYy1yZXNvdXJjZS1udW0+MTAuMTAxNi9qLnJhZG9uYy4yMDE5
LjAyLjAxODwvZWxlY3Ryb25pYy1yZXNvdXJjZS1udW0+PHJlbW90ZS1kYXRhYmFzZS1wcm92aWRl
cj5OTE08L3JlbW90ZS1kYXRhYmFzZS1wcm92aWRlcj48bGFuZ3VhZ2U+ZW5nPC9sYW5ndWFnZT48
L3JlY29yZD48L0NpdGU+PENpdGU+PEF1dGhvcj5CdXJhbmFwb3JuPC9BdXRob3I+PFllYXI+MjAy
MTwvWWVhcj48UmVjTnVtPjQ1PC9SZWNOdW0+PHJlY29yZD48cmVjLW51bWJlcj40NTwvcmVjLW51
bWJlcj48Zm9yZWlnbi1rZXlzPjxrZXkgYXBwPSJFTiIgZGItaWQ9ImR2OWYyd3Z6MnNlcHZhZXI1
MmJwOXMwd3JlcmZmemFwOWV2dCIgdGltZXN0YW1wPSIxNjcxOTIyODY0Ij40NTwva2V5PjwvZm9y
ZWlnbi1rZXlzPjxyZWYtdHlwZSBuYW1lPSJKb3VybmFsIEFydGljbGUiPjE3PC9yZWYtdHlwZT48
Y29udHJpYnV0b3JzPjxhdXRob3JzPjxhdXRob3I+QnVyYW5hcG9ybiwgUC48L2F1dGhvcj48YXV0
aG9yPkRhbmt1bGNoYWksIFAuPC9hdXRob3I+PGF1dGhvcj5KYWlrdW5hLCBULjwvYXV0aG9yPjxh
dXRob3I+UHJhc2FydHNlcmVlLCBULjwvYXV0aG9yPjwvYXV0aG9ycz48L2NvbnRyaWJ1dG9ycz48
YXV0aC1hZGRyZXNzPkZhY3VsdHkgb2YgTWVkaWNpbmUsIFNpcmlyYWogSG9zcGl0YWwsIE1haGlk
b2wgVW5pdmVyc2l0eSwgQmFuZ2tvaywgVGhhaWxhbmQuJiN4RDtEaXZpc2lvbiBvZiBSYWRpYXRp
b24gT25jb2xvZ3ksIERlcGFydG1lbnQgb2YgUmFkaW9sb2d5LCBGYWN1bHR5IG9mIE1lZGljaW5l
LCBTaXJpcmFqIEhvc3BpdGFsLCBNYWhpZG9sIFVuaXZlcnNpdHksIEJhbmdrb2ssIFRoYWlsYW5k
LiBFbGVjdHJvbmljIGFkZHJlc3M6IHBpdHRheWEuZGFuQG1haGlkb2wuYWMudGguJiN4RDtEaXZp
c2lvbiBvZiBSYWRpYXRpb24gT25jb2xvZ3ksIERlcGFydG1lbnQgb2YgUmFkaW9sb2d5LCBGYWN1
bHR5IG9mIE1lZGljaW5lLCBTaXJpcmFqIEhvc3BpdGFsLCBNYWhpZG9sIFVuaXZlcnNpdHksIEJh
bmdrb2ssIFRoYWlsYW5kLjwvYXV0aC1hZGRyZXNzPjx0aXRsZXM+PHRpdGxlPlJlbGF0aW9uIGJl
dHdlZW4gRElSIHJlY2FsY3VsYXRlZCBkb3NlIGJhc2VkIENCQ1QgYW5kIEdJIGFuZCBHVSB0b3hp
Y2l0eSBpbiBwb3N0b3BlcmF0aXZlIHByb3N0YXRlIGNhbmNlciBwYXRpZW50cyB0cmVhdGVkIHdp
dGggVk1BVDwvdGl0bGU+PHNlY29uZGFyeS10aXRsZT5SYWRpb3RoZXIgT25jb2w8L3NlY29uZGFy
eS10aXRsZT48L3RpdGxlcz48cGVyaW9kaWNhbD48ZnVsbC10aXRsZT5SYWRpb3RoZXIgT25jb2w8
L2Z1bGwtdGl0bGU+PC9wZXJpb2RpY2FsPjxwYWdlcz44LTE0PC9wYWdlcz48dm9sdW1lPjE1Nzwv
dm9sdW1lPjxlZGl0aW9uPjIwMjEvMDEvMDk8L2VkaXRpb24+PGtleXdvcmRzPjxrZXl3b3JkPkNv
bmUtQmVhbSBDb21wdXRlZCBUb21vZ3JhcGh5PC9rZXl3b3JkPjxrZXl3b3JkPkh1bWFuczwva2V5
d29yZD48a2V5d29yZD5NYWxlPC9rZXl3b3JkPjxrZXl3b3JkPipQcm9zdGF0aWMgTmVvcGxhc21z
L2RpYWdub3N0aWMgaW1hZ2luZy9yYWRpb3RoZXJhcHkvc3VyZ2VyeTwva2V5d29yZD48a2V5d29y
ZD5SYWRpb3RoZXJhcHkgRG9zYWdlPC9rZXl3b3JkPjxrZXl3b3JkPlJhZGlvdGhlcmFweSBQbGFu
bmluZywgQ29tcHV0ZXItQXNzaXN0ZWQ8L2tleXdvcmQ+PGtleXdvcmQ+KlJhZGlvdGhlcmFweSwg
SW50ZW5zaXR5LU1vZHVsYXRlZC9hZHZlcnNlIGVmZmVjdHM8L2tleXdvcmQ+PGtleXdvcmQ+UmVj
dHVtL2RpYWdub3N0aWMgaW1hZ2luZzwva2V5d29yZD48a2V5d29yZD5SZXRyb3NwZWN0aXZlIFN0
dWRpZXM8L2tleXdvcmQ+PGtleXdvcmQ+KlNwaXJhbCBDb25lLUJlYW0gQ29tcHV0ZWQgVG9tb2dy
YXBoeTwva2V5d29yZD48a2V5d29yZD5BZGFwdGl2ZSBwbGFubmluZzwva2V5d29yZD48a2V5d29y
ZD5Db25lIGJlYW0gY29tcHV0ZWQgdG9tb2dyYXBoeSAoQ0JDVCk8L2tleXdvcmQ+PGtleXdvcmQ+
RGVmb3JtYWJsZSBpbWFnZSByZWdpc3RyYXRpb24gKERJUik8L2tleXdvcmQ+PGtleXdvcmQ+UHJv
c3RhdGUgY2FuY2VyPC9rZXl3b3JkPjxrZXl3b3JkPlJhZGlhdGlvbiB0b3hpY2l0eTwva2V5d29y
ZD48a2V5d29yZD5Wb2x1bWV0cmljIG1vZHVsYXRlZCBhcmMgdGhlcmFweSAoVk1BVCk8L2tleXdv
cmQ+PC9rZXl3b3Jkcz48ZGF0ZXM+PHllYXI+MjAyMTwveWVhcj48cHViLWRhdGVzPjxkYXRlPkFw
cjwvZGF0ZT48L3B1Yi1kYXRlcz48L2RhdGVzPjxpc2JuPjAxNjctODE0MDwvaXNibj48YWNjZXNz
aW9uLW51bT4zMzQxODAwNDwvYWNjZXNzaW9uLW51bT48dXJscz48L3VybHM+PGVsZWN0cm9uaWMt
cmVzb3VyY2UtbnVtPjEwLjEwMTYvai5yYWRvbmMuMjAyMC4xMi4wMzY8L2VsZWN0cm9uaWMtcmVz
b3VyY2UtbnVtPjxyZW1vdGUtZGF0YWJhc2UtcHJvdmlkZXI+TkxNPC9yZW1vdGUtZGF0YWJhc2Ut
cHJvdmlkZXI+PGxhbmd1YWdlPmVuZzwvbGFuZ3VhZ2U+PC9yZWNvcmQ+PC9DaXRlPjxDaXRlPjxB
dXRob3I+QsO8dG9mPC9BdXRob3I+PFllYXI+MjAyMDwvWWVhcj48UmVjTnVtPjIwOTwvUmVjTnVt
PjxyZWNvcmQ+PHJlYy1udW1iZXI+MjA5PC9yZWMtbnVtYmVyPjxmb3JlaWduLWtleXM+PGtleSBh
cHA9IkVOIiBkYi1pZD0iZHY5ZjJ3dnoyc2VwdmFlcjUyYnA5czB3cmVyZmZ6YXA5ZXZ0IiB0aW1l
c3RhbXA9IjE2NzE5MjI4NjQiPjIwOTwva2V5PjwvZm9yZWlnbi1rZXlzPjxyZWYtdHlwZSBuYW1l
PSJKb3VybmFsIEFydGljbGUiPjE3PC9yZWYtdHlwZT48Y29udHJpYnV0b3JzPjxhdXRob3JzPjxh
dXRob3I+QsO8dG9mLCBSLjwvYXV0aG9yPjxhdXRob3I+TMO2Y2ssIFMuPC9hdXRob3I+PGF1dGhv
cj5Tb2xpbWFuLCBNLjwvYXV0aG9yPjxhdXRob3I+SGFhc2UsIFIuPC9hdXRob3I+PGF1dGhvcj5Q
ZXJyaW4sIFIuPC9hdXRob3I+PGF1dGhvcj5SaWNodGVyLCBDLjwvYXV0aG9yPjxhdXRob3I+QXBw
b2xkLCBTLjwvYXV0aG9yPjxhdXRob3I+S3JhdXNlLCBNLjwvYXV0aG9yPjxhdXRob3I+QmF1bWFu
biwgTS48L2F1dGhvcj48L2F1dGhvcnM+PC9jb250cmlidXRvcnM+PGF1dGgtYWRkcmVzcz5PbmNv
UmF5IC0gTmF0aW9uYWwgQ2VudGVyIGZvciBSYWRpYXRpb24gUmVzZWFyY2ggaW4gT25jb2xvZ3ks
IEZhY3VsdHkgb2YgTWVkaWNpbmUgYW5kIFVuaXZlcnNpdHkgSG9zcGl0YWwgQ2FybCBHdXN0YXYg
Q2FydXMsIFRlY2huaXNjaGUgVW5pdmVyc2l0w6R0IERyZXNkZW4sIEhlbG1ob2x0ei1aZW50cnVt
IERyZXNkZW4tUm9zc2VuZG9yZiwgR2VybWFueTsgRGVwYXJ0bWVudCBvZiBSYWRpb3RoZXJhcHkg
YW5kIFJhZGlhdGlvbiBPbmNvbG9neSwgRmFjdWx0eSBvZiBNZWRpY2luZSBhbmQgVW5pdmVyc2l0
eSBIb3NwaXRhbCBDYXJsIEd1c3RhdiBDYXJ1cywgVGVjaG5pc2NoZSBVbml2ZXJzaXTDpHQgRHJl
c2RlbiwgR2VybWFueTsgTmF0aW9uYWwgQ2VudGVyIGZvciBUdW1vciBEaXNlYXNlcyAoTkNUKSwg
UGFydG5lciBTaXRlIERyZXNkZW4sIEdlcm1hbnk6IEdlcm1hbiBDYW5jZXIgUmVzZWFyY2ggQ2Vu
dGVyIChES0ZaKSwgSGVpZGVsYmVyZywgR2VybWFueTsgRmFjdWx0eSBvZiBNZWRpY2luZSBhbmQg
VW5pdmVyc2l0eSBIb3NwaXRhbCBDYXJsIEd1c3RhdiBDYXJ1cywgVGVjaG5pc2NoZSBVbml2ZXJz
aXTDpHQgRHJlc2RlbiwgRHJlc2RlbiwgR2VybWFueSwgYW5kOyBIZWxtaG9sdHogQXNzb2NpYXRp
b24gLyBIZWxtaG9sdHotWmVudHJ1bSBEcmVzZGVuIC0gUm9zc2VuZG9yZiAoSFpEUiksIERyZXNk
ZW4sIEdlcm1hbnkuIEVsZWN0cm9uaWMgYWRkcmVzczogcmViZWNjYS5idWV0b2ZAdW5pa2xpbmlr
dW0tZHJlc2Rlbi5kZS4mI3hEO09uY29SYXkgLSBOYXRpb25hbCBDZW50ZXIgZm9yIFJhZGlhdGlv
biBSZXNlYXJjaCBpbiBPbmNvbG9neSwgRmFjdWx0eSBvZiBNZWRpY2luZSBhbmQgVW5pdmVyc2l0
eSBIb3NwaXRhbCBDYXJsIEd1c3RhdiBDYXJ1cywgVGVjaG5pc2NoZSBVbml2ZXJzaXTDpHQgRHJl
c2RlbiwgSGVsbWhvbHR6LVplbnRydW0gRHJlc2Rlbi1Sb3NzZW5kb3JmLCBHZXJtYW55OyBEZXBh
cnRtZW50IG9mIFJhZGlvdGhlcmFweSBhbmQgUmFkaWF0aW9uIE9uY29sb2d5LCBGYWN1bHR5IG9m
IE1lZGljaW5lIGFuZCBVbml2ZXJzaXR5IEhvc3BpdGFsIENhcmwgR3VzdGF2IENhcnVzLCBUZWNo
bmlzY2hlIFVuaXZlcnNpdMOkdCBEcmVzZGVuLCBHZXJtYW55OyBHZXJtYW4gQ2FuY2VyIENvbnNv
cnRpdW0gKERLVEspLCBQYXJ0bmVyIFNpdGUgRHJlc2RlbiwgR2VybWFueS4mI3hEO0RlcGFydG1l
bnQgb2YgUmFkaW90aGVyYXB5IGFuZCBSYWRpYXRpb24gT25jb2xvZ3ksIEZhY3VsdHkgb2YgTWVk
aWNpbmUgYW5kIFVuaXZlcnNpdHkgSG9zcGl0YWwgQ2FybCBHdXN0YXYgQ2FydXMsIFRlY2huaXNj
aGUgVW5pdmVyc2l0w6R0IERyZXNkZW4sIEdlcm1hbnk7IE9uY29sb2d5IERlcGFydG1lbnQsIEZh
Y3VsdHkgb2YgTWVkaWNpbmUsIEFsZXhhbmRyaWEgVW5pdmVyc2l0eSwgRWd5cHQuJiN4RDtPbmNv
UmF5IC0gTmF0aW9uYWwgQ2VudGVyIGZvciBSYWRpYXRpb24gUmVzZWFyY2ggaW4gT25jb2xvZ3ks
IEZhY3VsdHkgb2YgTWVkaWNpbmUgYW5kIFVuaXZlcnNpdHkgSG9zcGl0YWwgQ2FybCBHdXN0YXYg
Q2FydXMsIFRlY2huaXNjaGUgVW5pdmVyc2l0w6R0IERyZXNkZW4sIEhlbG1ob2x0ei1aZW50cnVt
IERyZXNkZW4tUm9zc2VuZG9yZiwgR2VybWFueS4mI3hEO09uY29SYXkgLSBOYXRpb25hbCBDZW50
ZXIgZm9yIFJhZGlhdGlvbiBSZXNlYXJjaCBpbiBPbmNvbG9neSwgRmFjdWx0eSBvZiBNZWRpY2lu
ZSBhbmQgVW5pdmVyc2l0eSBIb3NwaXRhbCBDYXJsIEd1c3RhdiBDYXJ1cywgVGVjaG5pc2NoZSBV
bml2ZXJzaXTDpHQgRHJlc2RlbiwgSGVsbWhvbHR6LVplbnRydW0gRHJlc2Rlbi1Sb3NzZW5kb3Jm
LCBHZXJtYW55OyBTdHJhaGxlbmtsaW5paywgVW5pdmVyc2l0w6R0c2tsaW5pa3VtIEVybGFuZ2Vu
LCBHZXJtYW55LiYjeEQ7T25jb1JheSAtIE5hdGlvbmFsIENlbnRlciBmb3IgUmFkaWF0aW9uIFJl
c2VhcmNoIGluIE9uY29sb2d5LCBGYWN1bHR5IG9mIE1lZGljaW5lIGFuZCBVbml2ZXJzaXR5IEhv
c3BpdGFsIENhcmwgR3VzdGF2IENhcnVzLCBUZWNobmlzY2hlIFVuaXZlcnNpdMOkdCBEcmVzZGVu
LCBIZWxtaG9sdHotWmVudHJ1bSBEcmVzZGVuLVJvc3NlbmRvcmYsIEdlcm1hbnk7IERlcGFydG1l
bnQgb2YgUmFkaW90aGVyYXB5IGFuZCBSYWRpYXRpb24gT25jb2xvZ3ksIEZhY3VsdHkgb2YgTWVk
aWNpbmUgYW5kIFVuaXZlcnNpdHkgSG9zcGl0YWwgQ2FybCBHdXN0YXYgQ2FydXMsIFRlY2huaXNj
aGUgVW5pdmVyc2l0w6R0IERyZXNkZW4sIEdlcm1hbnk7IEdlcm1hbiBDYW5jZXIgQ29uc29ydGl1
bSAoREtUSyksIFBhcnRuZXIgU2l0ZSBEcmVzZGVuLCBHZXJtYW55OyBIZWxtaG9sdHotWmVudHJ1
bSBEcmVzZGVuIC0gUm9zc2VuZG9yZiwgSW5zdGl0dXRlIG9mIFJhZGlvb25jb2xvZ3kgLSBPbmNv
UmF5LCBHZXJtYW55LiYjeEQ7T25jb1JheSAtIE5hdGlvbmFsIENlbnRlciBmb3IgUmFkaWF0aW9u
IFJlc2VhcmNoIGluIE9uY29sb2d5LCBGYWN1bHR5IG9mIE1lZGljaW5lIGFuZCBVbml2ZXJzaXR5
IEhvc3BpdGFsIENhcmwgR3VzdGF2IENhcnVzLCBUZWNobmlzY2hlIFVuaXZlcnNpdMOkdCBEcmVz
ZGVuLCBIZWxtaG9sdHotWmVudHJ1bSBEcmVzZGVuLVJvc3NlbmRvcmYsIEdlcm1hbnk7IERlcGFy
dG1lbnQgb2YgUmFkaW90aGVyYXB5IGFuZCBSYWRpYXRpb24gT25jb2xvZ3ksIEZhY3VsdHkgb2Yg
TWVkaWNpbmUgYW5kIFVuaXZlcnNpdHkgSG9zcGl0YWwgQ2FybCBHdXN0YXYgQ2FydXMsIFRlY2hu
aXNjaGUgVW5pdmVyc2l0w6R0IERyZXNkZW4sIEdlcm1hbnk7IE5hdGlvbmFsIENlbnRlciBmb3Ig
VHVtb3IgRGlzZWFzZXMgKE5DVCksIFBhcnRuZXIgU2l0ZSBEcmVzZGVuLCBHZXJtYW55OiBHZXJt
YW4gQ2FuY2VyIFJlc2VhcmNoIENlbnRlciAoREtGWiksIEhlaWRlbGJlcmcsIEdlcm1hbnk7IEZh
Y3VsdHkgb2YgTWVkaWNpbmUgYW5kIFVuaXZlcnNpdHkgSG9zcGl0YWwgQ2FybCBHdXN0YXYgQ2Fy
dXMsIFRlY2huaXNjaGUgVW5pdmVyc2l0w6R0IERyZXNkZW4sIERyZXNkZW4sIEdlcm1hbnksIGFu
ZDsgSGVsbWhvbHR6IEFzc29jaWF0aW9uIC8gSGVsbWhvbHR6LVplbnRydW0gRHJlc2RlbiAtIFJv
c3NlbmRvcmYgKEhaRFIpLCBEcmVzZGVuLCBHZXJtYW55LiYjeEQ7T25jb1JheSAtIE5hdGlvbmFs
IENlbnRlciBmb3IgUmFkaWF0aW9uIFJlc2VhcmNoIGluIE9uY29sb2d5LCBGYWN1bHR5IG9mIE1l
ZGljaW5lIGFuZCBVbml2ZXJzaXR5IEhvc3BpdGFsIENhcmwgR3VzdGF2IENhcnVzLCBUZWNobmlz
Y2hlIFVuaXZlcnNpdMOkdCBEcmVzZGVuLCBIZWxtaG9sdHotWmVudHJ1bSBEcmVzZGVuLVJvc3Nl
bmRvcmYsIEdlcm1hbnk7IERlcGFydG1lbnQgb2YgUmFkaW90aGVyYXB5IGFuZCBSYWRpYXRpb24g
T25jb2xvZ3ksIEZhY3VsdHkgb2YgTWVkaWNpbmUgYW5kIFVuaXZlcnNpdHkgSG9zcGl0YWwgQ2Fy
bCBHdXN0YXYgQ2FydXMsIFRlY2huaXNjaGUgVW5pdmVyc2l0w6R0IERyZXNkZW4sIEdlcm1hbnk7
IE5hdGlvbmFsIENlbnRlciBmb3IgVHVtb3IgRGlzZWFzZXMgKE5DVCksIFBhcnRuZXIgU2l0ZSBE
cmVzZGVuLCBHZXJtYW55OiBHZXJtYW4gQ2FuY2VyIFJlc2VhcmNoIENlbnRlciAoREtGWiksIEhl
aWRlbGJlcmcsIEdlcm1hbnk7IEZhY3VsdHkgb2YgTWVkaWNpbmUgYW5kIFVuaXZlcnNpdHkgSG9z
cGl0YWwgQ2FybCBHdXN0YXYgQ2FydXMsIFRlY2huaXNjaGUgVW5pdmVyc2l0w6R0IERyZXNkZW4s
IERyZXNkZW4sIEdlcm1hbnksIGFuZDsgSGVsbWhvbHR6IEFzc29jaWF0aW9uIC8gSGVsbWhvbHR6
LVplbnRydW0gRHJlc2RlbiAtIFJvc3NlbmRvcmYgKEhaRFIpLCBEcmVzZGVuLCBHZXJtYW55OyBH
ZXJtYW4gQ2FuY2VyIENvbnNvcnRpdW0gKERLVEspLCBQYXJ0bmVyIFNpdGUgRHJlc2RlbiwgR2Vy
bWFueTsgSGVsbWhvbHR6LVplbnRydW0gRHJlc2RlbiAtIFJvc3NlbmRvcmYsIEluc3RpdHV0ZSBv
ZiBSYWRpb29uY29sb2d5IC0gT25jb1JheSwgR2VybWFueTsgR2VybWFuIENhbmNlciBSZXNlYXJj
aCBDZW50ZXIgKERLRlopLCBIZWlkZWxiZXJnLCBHZXJtYW55LiYjeEQ7T25jb1JheSAtIE5hdGlv
bmFsIENlbnRlciBmb3IgUmFkaWF0aW9uIFJlc2VhcmNoIGluIE9uY29sb2d5LCBGYWN1bHR5IG9m
IE1lZGljaW5lIGFuZCBVbml2ZXJzaXR5IEhvc3BpdGFsIENhcmwgR3VzdGF2IENhcnVzLCBUZWNo
bmlzY2hlIFVuaXZlcnNpdMOkdCBEcmVzZGVuLCBIZWxtaG9sdHotWmVudHJ1bSBEcmVzZGVuLVJv
c3NlbmRvcmYsIEdlcm1hbnk7IERlcGFydG1lbnQgb2YgUmFkaW90aGVyYXB5IGFuZCBSYWRpYXRp
b24gT25jb2xvZ3ksIEZhY3VsdHkgb2YgTWVkaWNpbmUgYW5kIFVuaXZlcnNpdHkgSG9zcGl0YWwg
Q2FybCBHdXN0YXYgQ2FydXMsIFRlY2huaXNjaGUgVW5pdmVyc2l0w6R0IERyZXNkZW4sIEdlcm1h
bnk7IEdlcm1hbiBDYW5jZXIgQ29uc29ydGl1bSAoREtUSyksIFBhcnRuZXIgU2l0ZSBEcmVzZGVu
LCBHZXJtYW55OyBIZWxtaG9sdHotWmVudHJ1bSBEcmVzZGVuIC0gUm9zc2VuZG9yZiwgSW5zdGl0
dXRlIG9mIFJhZGlvb25jb2xvZ3kgLSBPbmNvUmF5LCBHZXJtYW55OyBHZXJtYW4gQ2FuY2VyIFJl
c2VhcmNoIENlbnRlciAoREtGWiksIEhlaWRlbGJlcmcsIEdlcm1hbnkuPC9hdXRoLWFkZHJlc3M+
PHRpdGxlcz48dGl0bGU+RG9zZS12b2x1bWUgcHJlZGljdG9ycyBvZiBlYXJseSBlc29waGFnZWFs
IHRveGljaXR5IGluIG5vbi1zbWFsbCBjZWxsIGx1bmcgY2FuY2VyIHBhdGllbnRzIHRyZWF0ZWQg
d2l0aCBhY2NlbGVyYXRlZC1oeXBlcmZyYWN0aW9uYXRlZCByYWRpb3RoZXJhcHk8L3RpdGxlPjxz
ZWNvbmRhcnktdGl0bGU+UmFkaW90aGVyIE9uY29sPC9zZWNvbmRhcnktdGl0bGU+PC90aXRsZXM+
PHBlcmlvZGljYWw+PGZ1bGwtdGl0bGU+UmFkaW90aGVyIE9uY29sPC9mdWxsLXRpdGxlPjwvcGVy
aW9kaWNhbD48cGFnZXM+NDQtNTA8L3BhZ2VzPjx2b2x1bWU+MTQzPC92b2x1bWU+PGVkaXRpb24+
MjAxOS8xMS8yNzwvZWRpdGlvbj48a2V5d29yZHM+PGtleXdvcmQ+KkNhcmNpbm9tYSwgTm9uLVNt
YWxsLUNlbGwgTHVuZy9yYWRpb3RoZXJhcHk8L2tleXdvcmQ+PGtleXdvcmQ+RG9zZSBGcmFjdGlv
bmF0aW9uLCBSYWRpYXRpb248L2tleXdvcmQ+PGtleXdvcmQ+KkVzb3BoYWdpdGlzL2V0aW9sb2d5
PC9rZXl3b3JkPjxrZXl3b3JkPkh1bWFuczwva2V5d29yZD48a2V5d29yZD4qTHVuZyBOZW9wbGFz
bXMvcmFkaW90aGVyYXB5PC9rZXl3b3JkPjxrZXl3b3JkPipSYWRpYXRpb24gSW5qdXJpZXMvZXRp
b2xvZ3k8L2tleXdvcmQ+PGtleXdvcmQ+QWNjZWxlcmF0ZWQ8L2tleXdvcmQ+PGtleXdvcmQ+RG9z
ZeKAk3ZvbHVtZSBwYXJhbWV0ZXJzPC9rZXl3b3JkPjxrZXl3b3JkPkVzb3BoYWdpdGlzPC9rZXl3
b3JkPjxrZXl3b3JkPk5vbi1zbWFsbCBjZWxsIGx1bmcgY2FuY2VyPC9rZXl3b3JkPjxrZXl3b3Jk
PlByZWRpY3Rpb248L2tleXdvcmQ+PGtleXdvcmQ+UmFkaW90aGVyYXB5PC9rZXl3b3JkPjwva2V5
d29yZHM+PGRhdGVzPjx5ZWFyPjIwMjA8L3llYXI+PHB1Yi1kYXRlcz48ZGF0ZT5GZWI8L2RhdGU+
PC9wdWItZGF0ZXM+PC9kYXRlcz48aXNibj4wMTY3LTgxNDA8L2lzYm4+PGFjY2Vzc2lvbi1udW0+
MzE3Njc0NzA8L2FjY2Vzc2lvbi1udW0+PHVybHM+PC91cmxzPjxlbGVjdHJvbmljLXJlc291cmNl
LW51bT4xMC4xMDE2L2oucmFkb25jLjIwMTkuMTEuMDAyPC9lbGVjdHJvbmljLXJlc291cmNlLW51
bT48cmVtb3RlLWRhdGFiYXNlLXByb3ZpZGVyPk5MTTwvcmVtb3RlLWRhdGFiYXNlLXByb3ZpZGVy
PjxsYW5ndWFnZT5lbmc8L2xhbmd1YWdlPjwvcmVjb3JkPjwvQ2l0ZT48Q2l0ZT48QXV0aG9yPkNh
bzwvQXV0aG9yPjxZZWFyPjIwMjE8L1llYXI+PFJlY051bT4xMTc8L1JlY051bT48cmVjb3JkPjxy
ZWMtbnVtYmVyPjExNzwvcmVjLW51bWJlcj48Zm9yZWlnbi1rZXlzPjxrZXkgYXBwPSJFTiIgZGIt
aWQ9ImR2OWYyd3Z6MnNlcHZhZXI1MmJwOXMwd3JlcmZmemFwOWV2dCIgdGltZXN0YW1wPSIxNjcx
OTIyODY0Ij4xMTc8L2tleT48L2ZvcmVpZ24ta2V5cz48cmVmLXR5cGUgbmFtZT0iSm91cm5hbCBB
cnRpY2xlIj4xNzwvcmVmLXR5cGU+PGNvbnRyaWJ1dG9ycz48YXV0aG9ycz48YXV0aG9yPkNhbywg
Si48L2F1dGhvcj48YXV0aG9yPlpoYW5nLCBYLjwvYXV0aG9yPjxhdXRob3I+SmlhbmcsIEIuPC9h
dXRob3I+PGF1dGhvcj5DaGVuLCBKLjwvYXV0aG9yPjxhdXRob3I+V2FuZywgWC48L2F1dGhvcj48
YXV0aG9yPldhbmcsIEwuPC9hdXRob3I+PGF1dGhvcj5TYWhvbywgTi48L2F1dGhvcj48YXV0aG9y
PlpodSwgWC4gUi48L2F1dGhvcj48YXV0aG9yPlllLCBSLjwvYXV0aG9yPjxhdXRob3I+QmxhbmNo
YXJkLCBQLjwvYXV0aG9yPjxhdXRob3I+R2FyZGVuLCBBLiBTLjwvYXV0aG9yPjxhdXRob3I+RnVs
bGVyLCBDLiBELjwvYXV0aG9yPjxhdXRob3I+R3VubiwgRy4gQi48L2F1dGhvcj48YXV0aG9yPkZy
YW5rLCBTLiBKLjwvYXV0aG9yPjwvYXV0aG9ycz48L2NvbnRyaWJ1dG9ycz48YXV0aC1hZGRyZXNz
PkRlcGFydG1lbnRzIG9mIFJhZGlhdGlvbiBPbmNvbG9neSwgVGhlIFVuaXZlcnNpdHkgb2YgVGV4
YXMgTUQgQW5kZXJzb24gQ2FuY2VyIENlbnRlciwgSG91c3RvbiwgVW5pdGVkIFN0YXRlczsgRGVw
YXJ0bWVudCBvZiBSYWRpYXRpb24gT25jb2xvZ3ksIFRoZSBTaGFueGkgQ2FuY2VyIEhvc3BpdGFs
IGFuZCBJbnN0aXR1dGUsIEFmZmlsaWF0ZWQgSG9zcGl0YWwgb2YgU2hhbnhpIE1lZGljYWwgVW5p
dmVyc2l0eSwgU2hhbnhpLCBDaGluYS4mI3hEO1JhZGlhdGlvbiBQaHlzaWNzLCBUaGUgVW5pdmVy
c2l0eSBvZiBUZXhhcyBNRCBBbmRlcnNvbiBDYW5jZXIgQ2VudGVyLCBIb3VzdG9uLCBVbml0ZWQg
U3RhdGVzLiBFbGVjdHJvbmljIGFkZHJlc3M6IHhpemhhbmdAbWRhbmRlcnNvbi5vcmcuJiN4RDtS
YWRpYXRpb24gUGh5c2ljcywgVGhlIFVuaXZlcnNpdHkgb2YgVGV4YXMgTUQgQW5kZXJzb24gQ2Fu
Y2VyIENlbnRlciwgSG91c3RvbiwgVW5pdGVkIFN0YXRlcy4mI3hEO0V4cGVyaW1lbnRhbCBSYWRp
YXRpb24gT25jb2xvZ3ksIGFuZCBUaGUgVW5pdmVyc2l0eSBvZiBUZXhhcyBNRCBBbmRlcnNvbiBD
YW5jZXIgQ2VudGVyLCBIb3VzdG9uLCBVbml0ZWQgU3RhdGVzLiYjeEQ7UXVhbnRpdGF0aXZlIFNj
aWVuY2VzLCBUaGUgVW5pdmVyc2l0eSBvZiBUZXhhcyBNRCBBbmRlcnNvbiBDYW5jZXIgQ2VudGVy
LCBIb3VzdG9uLCBVbml0ZWQgU3RhdGVzLiYjeEQ7RGVwYXJ0bWVudCBvZiBSYWRpb3RoZXJhcHks
IEd1c3RhdmUgUm91c3N5IENhbmNlciBDYW1wdXMsIFZpbGxlanVpZiwgRnJhbmNlLiYjeEQ7RGVw
YXJ0bWVudHMgb2YgUmFkaWF0aW9uIE9uY29sb2d5LCBUaGUgVW5pdmVyc2l0eSBvZiBUZXhhcyBN
RCBBbmRlcnNvbiBDYW5jZXIgQ2VudGVyLCBIb3VzdG9uLCBVbml0ZWQgU3RhdGVzLiYjeEQ7RGVw
YXJ0bWVudHMgb2YgUmFkaWF0aW9uIE9uY29sb2d5LCBUaGUgVW5pdmVyc2l0eSBvZiBUZXhhcyBN
RCBBbmRlcnNvbiBDYW5jZXIgQ2VudGVyLCBIb3VzdG9uLCBVbml0ZWQgU3RhdGVzLiBFbGVjdHJv
bmljIGFkZHJlc3M6IHNqZnJhbmtAbWRhbmRlcnNvbi5vcmcuPC9hdXRoLWFkZHJlc3M+PHRpdGxl
cz48dGl0bGU+SW50ZW5zaXR5LW1vZHVsYXRlZCBwcm90b24gdGhlcmFweSBmb3Igb3JvcGhhcnlu
Z2VhbCBjYW5jZXIgcmVkdWNlcyByYXRlcyBvZiBsYXRlIHhlcm9zdG9taWE8L3RpdGxlPjxzZWNv
bmRhcnktdGl0bGU+UmFkaW90aGVyIE9uY29sPC9zZWNvbmRhcnktdGl0bGU+PC90aXRsZXM+PHBl
cmlvZGljYWw+PGZ1bGwtdGl0bGU+UmFkaW90aGVyIE9uY29sPC9mdWxsLXRpdGxlPjwvcGVyaW9k
aWNhbD48cGFnZXM+MzItMzk8L3BhZ2VzPjx2b2x1bWU+MTYwPC92b2x1bWU+PGVkaXRpb24+MjAy
MS8wNC8xMjwvZWRpdGlvbj48a2V5d29yZHM+PGtleXdvcmQ+SHVtYW5zPC9rZXl3b3JkPjxrZXl3
b3JkPipPcm9waGFyeW5nZWFsIE5lb3BsYXNtcy9yYWRpb3RoZXJhcHk8L2tleXdvcmQ+PGtleXdv
cmQ+KlByb3RvbiBUaGVyYXB5L2FkdmVyc2UgZWZmZWN0czwva2V5d29yZD48a2V5d29yZD5SYWRp
b3RoZXJhcHkgRG9zYWdlPC9rZXl3b3JkPjxrZXl3b3JkPipSYWRpb3RoZXJhcHksIEludGVuc2l0
eS1Nb2R1bGF0ZWQvYWR2ZXJzZSBlZmZlY3RzPC9rZXl3b3JkPjxrZXl3b3JkPlJldHJvc3BlY3Rp
dmUgU3R1ZGllczwva2V5d29yZD48a2V5d29yZD4qWGVyb3N0b21pYS9lcGlkZW1pb2xvZ3kvZXRp
b2xvZ3kvcHJldmVudGlvbiAmYW1wOyBjb250cm9sPC9rZXl3b3JkPjxrZXl3b3JkPkludGVuc2l0
eS1tb2R1bGF0ZWQgcHJvdG9uIHRoZXJhcHk8L2tleXdvcmQ+PGtleXdvcmQ+SW50ZW5zaXR5LW1v
ZHVsYXRlZCByYWRpb3RoZXJhcHk8L2tleXdvcmQ+PGtleXdvcmQ+T3JvcGhhcnluZ2VhbCBjYW5j
ZXI8L2tleXdvcmQ+PGtleXdvcmQ+WGVyb3N0b21pYTwva2V5d29yZD48L2tleXdvcmRzPjxkYXRl
cz48eWVhcj4yMDIxPC95ZWFyPjxwdWItZGF0ZXM+PGRhdGU+SnVsPC9kYXRlPjwvcHViLWRhdGVz
PjwvZGF0ZXM+PGlzYm4+MDE2Ny04MTQwIChQcmludCkmI3hEOzAxNjctODE0MDwvaXNibj48YWNj
ZXNzaW9uLW51bT4zMzgzOTIwMjwvYWNjZXNzaW9uLW51bT48dXJscz48L3VybHM+PGN1c3RvbTI+
UE1DODM0OTU2ODwvY3VzdG9tMj48Y3VzdG9tNj5OSUhNUzE2OTI3MzY8L2N1c3RvbTY+PGVsZWN0
cm9uaWMtcmVzb3VyY2UtbnVtPjEwLjEwMTYvai5yYWRvbmMuMjAyMS4wMy4wMzY8L2VsZWN0cm9u
aWMtcmVzb3VyY2UtbnVtPjxyZW1vdGUtZGF0YWJhc2UtcHJvdmlkZXI+TkxNPC9yZW1vdGUtZGF0
YWJhc2UtcHJvdmlkZXI+PGxhbmd1YWdlPmVuZzwvbGFuZ3VhZ2U+PC9yZWNvcmQ+PC9DaXRlPjxD
aXRlPjxBdXRob3I+Q2FzYXJlcy1NYWdhejwvQXV0aG9yPjxZZWFyPjIwMTk8L1llYXI+PFJlY051
bT45NzwvUmVjTnVtPjxyZWNvcmQ+PHJlYy1udW1iZXI+OTc8L3JlYy1udW1iZXI+PGZvcmVpZ24t
a2V5cz48a2V5IGFwcD0iRU4iIGRiLWlkPSJkdjlmMnd2ejJzZXB2YWVyNTJicDlzMHdyZXJmZnph
cDlldnQiIHRpbWVzdGFtcD0iMTY3MTkyMjg2NCI+OTc8L2tleT48L2ZvcmVpZ24ta2V5cz48cmVm
LXR5cGUgbmFtZT0iSm91cm5hbCBBcnRpY2xlIj4xNzwvcmVmLXR5cGU+PGNvbnRyaWJ1dG9ycz48
YXV0aG9ycz48YXV0aG9yPkNhc2FyZXMtTWFnYXosIE8uPC9hdXRob3I+PGF1dGhvcj5Cw7xsb3cs
IFMuPC9hdXRob3I+PGF1dGhvcj5QZXR0ZXJzc29uLCBOLiBKLjwvYXV0aG9yPjxhdXRob3I+TW9p
c2VlbmtvLCBWLjwvYXV0aG9yPjxhdXRob3I+UGVkZXJzZW4sIEouPC9hdXRob3I+PGF1dGhvcj5U
aG9yLCBNLjwvYXV0aG9yPjxhdXRob3I+RWluY2ssIEouPC9hdXRob3I+PGF1dGhvcj5Ib3BwZXIs
IEEuPC9hdXRob3I+PGF1dGhvcj5Lbm9wcCwgUi48L2F1dGhvcj48YXV0aG9yPk11cmVuLCBMLiBQ
LjwvYXV0aG9yPjwvYXV0aG9ycz48L2NvbnRyaWJ1dG9ycz48YXV0aC1hZGRyZXNzPkRlcGFydG1l
bnQgb2YgTWVkaWNhbCBQaHlzaWNzLCBBYXJodXMgVW5pdmVyc2l0eSBIb3NwaXRhbCAsIEFhcmh1
cyAsIERlbm1hcmsuJiN4RDtEZXBhcnRtZW50IG9mIE1lZGljYWwgUGh5c2ljcywgU2FobGdyZW5z
a2EgVW5pdmVyc2l0eSBIb3NwaXRhbCAsIEdvdGhlbmJ1cmcgLCBTd2VkZW4uJiN4RDtEZXBhcnRt
ZW50IG9mIFJhZGlhdGlvbiBNZWRpY2luZSBhbmQgQXBwbGllZCBTY2llbmNlcywgVW5pdmVyc2l0
eSBvZiBDYWxpZm9ybmlhIFNhbiBEaWVnbyAsIExhIEpvbGxhICwgQ0EgLCBVU0EuJiN4RDtEZXBh
cnRtZW50IG9mIE1lZGljYWwgUGh5c2ljcywgTWVtb3JpYWwgU2xvYW4gS2V0dGVyaW5nIENhbmNl
ciBDZW50ZXIgLCBOZXcgWW9yayBDaXR5ICwgTlkgLCBVU0EuPC9hdXRoLWFkZHJlc3M+PHRpdGxl
cz48dGl0bGU+SGlnaCBhY2N1bXVsYXRlZCBkb3NlcyB0byB0aGUgaW5mZXJpb3IgcmVjdHVtIGFy
ZSBhc3NvY2lhdGVkIHdpdGggbGF0ZSBnYXN0cm8taW50ZXN0aW5hbCB0b3hpY2l0eSBpbiBhIGNh
c2UtY29udHJvbCBzdHVkeSBvZiBwcm9zdGF0ZSBjYW5jZXIgcGF0aWVudHMgdHJlYXRlZCB3aXRo
IHJhZGlvdGhlcmFweTwvdGl0bGU+PHNlY29uZGFyeS10aXRsZT5BY3RhIE9uY29sPC9zZWNvbmRh
cnktdGl0bGU+PC90aXRsZXM+PHBlcmlvZGljYWw+PGZ1bGwtdGl0bGU+QWN0YSBPbmNvbDwvZnVs
bC10aXRsZT48L3BlcmlvZGljYWw+PHBhZ2VzPjE1NDMtMTU0NjwvcGFnZXM+PHZvbHVtZT41ODwv
dm9sdW1lPjxudW1iZXI+MTA8L251bWJlcj48ZWRpdGlvbj4yMDE5LzA4LzAxPC9lZGl0aW9uPjxr
ZXl3b3Jkcz48a2V5d29yZD5DYXNlLUNvbnRyb2wgU3R1ZGllczwva2V5d29yZD48a2V5d29yZD5E
b3NlIEZyYWN0aW9uYXRpb24sIFJhZGlhdGlvbjwva2V5d29yZD48a2V5d29yZD5Eb3NlLVJlc3Bv
bnNlIFJlbGF0aW9uc2hpcCwgUmFkaWF0aW9uPC9rZXl3b3JkPjxrZXl3b3JkPkZvbGxvdy1VcCBT
dHVkaWVzPC9rZXl3b3JkPjxrZXl3b3JkPkh1bWFuczwva2V5d29yZD48a2V5d29yZD5NYWxlPC9r
ZXl3b3JkPjxrZXl3b3JkPk9yZ2FucyBhdCBSaXNrL2RpYWdub3N0aWMgaW1hZ2luZy8qcmFkaWF0
aW9uIGVmZmVjdHM8L2tleXdvcmQ+PGtleXdvcmQ+UHJvY3RpdGlzLyplcGlkZW1pb2xvZ3kvZXRp
b2xvZ3kvcHJldmVudGlvbiAmYW1wOyBjb250cm9sPC9rZXl3b3JkPjxrZXl3b3JkPlByb3N0YXRp
YyBOZW9wbGFzbXMvZGlhZ25vc3RpYyBpbWFnaW5nLypyYWRpb3RoZXJhcHk8L2tleXdvcmQ+PGtl
eXdvcmQ+UXVhbGl0eSBvZiBMaWZlPC9rZXl3b3JkPjxrZXl3b3JkPlJhZGlhdGlvbiBJbmp1cmll
cy8qZXBpZGVtaW9sb2d5L2V0aW9sb2d5L3ByZXZlbnRpb24gJmFtcDsgY29udHJvbDwva2V5d29y
ZD48a2V5d29yZD5SYWRpb3RoZXJhcHkgUGxhbm5pbmcsIENvbXB1dGVyLUFzc2lzdGVkPC9rZXl3
b3JkPjxrZXl3b3JkPlJhZGlvdGhlcmFweSwgSW50ZW5zaXR5LU1vZHVsYXRlZC8qYWR2ZXJzZSBl
ZmZlY3RzL21ldGhvZHM8L2tleXdvcmQ+PGtleXdvcmQ+UmVjdHVtL2RpYWdub3N0aWMgaW1hZ2lu
Zy8qcmFkaWF0aW9uIGVmZmVjdHM8L2tleXdvcmQ+PGtleXdvcmQ+VGltZSBGYWN0b3JzPC9rZXl3
b3JkPjxrZXl3b3JkPlRvbW9ncmFwaHksIFgtUmF5IENvbXB1dGVkPC9rZXl3b3JkPjwva2V5d29y
ZHM+PGRhdGVzPjx5ZWFyPjIwMTk8L3llYXI+PHB1Yi1kYXRlcz48ZGF0ZT5PY3Q8L2RhdGU+PC9w
dWItZGF0ZXM+PC9kYXRlcz48aXNibj4wMjg0LTE4Nng8L2lzYm4+PGFjY2Vzc2lvbi1udW0+MzEz
NjQ5MDU8L2FjY2Vzc2lvbi1udW0+PHVybHM+PC91cmxzPjxlbGVjdHJvbmljLXJlc291cmNlLW51
bT4xMC4xMDgwLzAyODQxODZ4LjIwMTkuMTYzMjQ3NjwvZWxlY3Ryb25pYy1yZXNvdXJjZS1udW0+
PHJlbW90ZS1kYXRhYmFzZS1wcm92aWRlcj5OTE08L3JlbW90ZS1kYXRhYmFzZS1wcm92aWRlcj48
bGFuZ3VhZ2U+ZW5nPC9sYW5ndWFnZT48L3JlY29yZD48L0NpdGU+PENpdGU+PEF1dGhvcj5DZWxs
YTwvQXV0aG9yPjxZZWFyPjIwMTU8L1llYXI+PFJlY051bT4yNjI8L1JlY051bT48cmVjb3JkPjxy
ZWMtbnVtYmVyPjI2MjwvcmVjLW51bWJlcj48Zm9yZWlnbi1rZXlzPjxrZXkgYXBwPSJFTiIgZGIt
aWQ9ImR2OWYyd3Z6MnNlcHZhZXI1MmJwOXMwd3JlcmZmemFwOWV2dCIgdGltZXN0YW1wPSIxNjcx
OTIyODY0Ij4yNjI8L2tleT48L2ZvcmVpZ24ta2V5cz48cmVmLXR5cGUgbmFtZT0iSm91cm5hbCBB
cnRpY2xlIj4xNzwvcmVmLXR5cGU+PGNvbnRyaWJ1dG9ycz48YXV0aG9ycz48YXV0aG9yPkNlbGxh
LCBMLjwvYXV0aG9yPjxhdXRob3I+RCZhcG9zO0F2aW5vLCBWLjwvYXV0aG9yPjxhdXRob3I+UGFs
bWEsIEcuPC9hdXRob3I+PGF1dGhvcj5Db25zb24sIE0uPC9hdXRob3I+PGF1dGhvcj5MaXV6emks
IFIuPC9hdXRob3I+PGF1dGhvcj5QaWNhcmRpLCBNLjwvYXV0aG9yPjxhdXRob3I+UHJlc3NlbGxv
LCBNLiBDLjwvYXV0aG9yPjxhdXRob3I+Qm9ib2MsIEcuIEkuPC9hdXRob3I+PGF1dGhvcj5CYXR0
aXN0aW5pLCBSLjwvYXV0aG9yPjxhdXRob3I+RG9uYXRvLCBWLjwvYXV0aG9yPjxhdXRob3I+UGFj
ZWxsaSwgUi48L2F1dGhvcj48L2F1dGhvcnM+PC9jb250cmlidXRvcnM+PGF1dGgtYWRkcmVzcz5J
bnN0aXR1dGUgb2YgQmlvc3RydWN0dXJlIGFuZCBCaW9pbWFnaW5nLCBOYXRpb25hbCBSZXNlYXJj
aCBDb3VuY2lsIChDTlIpLCBOYXBsZXMsIEl0YWx5LiBFbGVjdHJvbmljIGFkZHJlc3M6IGxhdXJh
LmNlbGxhQGNuci5pdC4mI3hEO0luc3RpdHV0ZSBvZiBCaW9zdHJ1Y3R1cmUgYW5kIEJpb2ltYWdp
bmcsIE5hdGlvbmFsIFJlc2VhcmNoIENvdW5jaWwgKENOUiksIE5hcGxlcywgSXRhbHkuJiN4RDtJ
bnN0aXR1dGUgb2YgQmlvc3RydWN0dXJlIGFuZCBCaW9pbWFnaW5nLCBOYXRpb25hbCBSZXNlYXJj
aCBDb3VuY2lsIChDTlIpLCBOYXBsZXMsIEl0YWx5OyBEZXBhcnRtZW50IG9mIEFkdmFuY2VkIEJp
b21lZGljYWwgU2NpZW5jZXMsIEZlZGVyaWNvIElJIFVuaXZlcnNpdHkgU2Nob29sIG9mIE1lZGlj
aW5lLCBOYXBsZXMsIEl0YWx5LiYjeEQ7RGVwYXJ0bWVudCBvZiBDbGluaWNhbCBNZWRpY2luZSBh
bmQgU3VyZ2VyeSwgRmVkZXJpY28gSUkgVW5pdmVyc2l0eSBTY2hvb2wgb2YgTWVkaWNpbmUsIE5h
cGxlcywgSXRhbHkuJiN4RDtEZXBhcnRtZW50IG9mIEhlYWx0aCBQaHlzaWNzLCBTLiBDYW1pbGxv
LUZvcmxhbmluaSBIb3NwaXRhbCwgUm9tZSwgSXRhbHkuJiN4RDtEZXBhcnRtZW50IG9mIFJhZGlh
dGlvbiBPbmNvbG9neSwgUy4gQ2FtaWxsby1Gb3JsYW5pbmkgSG9zcGl0YWwsIFJvbWUsIEl0YWx5
LiYjeEQ7RGVwYXJ0bWVudCBvZiBIZW1hdG9sb2d5LCBTLiBDYW1pbGxvLUZvcmxhbmluaSBIb3Nw
aXRhbCwgUm9tZSwgSXRhbHkuPC9hdXRoLWFkZHJlc3M+PHRpdGxlcz48dGl0bGU+TW9kZWxpbmcg
dGhlIHJpc2sgb2YgcmFkaWF0aW9uLWluZHVjZWQgbHVuZyBmaWJyb3NpczogSXJyYWRpYXRlZCBo
ZWFydCB0aXNzdWUgaXMgYXMgaW1wb3J0YW50IGFzIGlycmFkaWF0ZWQgbHVuZzwvdGl0bGU+PHNl
Y29uZGFyeS10aXRsZT5SYWRpb3RoZXIgT25jb2w8L3NlY29uZGFyeS10aXRsZT48L3RpdGxlcz48
cGVyaW9kaWNhbD48ZnVsbC10aXRsZT5SYWRpb3RoZXIgT25jb2w8L2Z1bGwtdGl0bGU+PC9wZXJp
b2RpY2FsPjxwYWdlcz4zNi00MzwvcGFnZXM+PHZvbHVtZT4xMTc8L3ZvbHVtZT48bnVtYmVyPjE8
L251bWJlcj48ZWRpdGlvbj4yMDE1LzA4LzE5PC9lZGl0aW9uPjxrZXl3b3Jkcz48a2V5d29yZD5B
ZG9sZXNjZW50PC9rZXl3b3JkPjxrZXl3b3JkPkFkdWx0PC9rZXl3b3JkPjxrZXl3b3JkPkFnZWQ8
L2tleXdvcmQ+PGtleXdvcmQ+RG9zZS1SZXNwb25zZSBSZWxhdGlvbnNoaXAsIFJhZGlhdGlvbjwv
a2V5d29yZD48a2V5d29yZD5GZW1hbGU8L2tleXdvcmQ+PGtleXdvcmQ+SGVhcnQvKnJhZGlhdGlv
biBlZmZlY3RzPC9rZXl3b3JkPjxrZXl3b3JkPkhvZGdraW4gRGlzZWFzZS9kcnVnIHRoZXJhcHkv
KnJhZGlvdGhlcmFweTwva2V5d29yZD48a2V5d29yZD5IdW1hbnM8L2tleXdvcmQ+PGtleXdvcmQ+
TG9naXN0aWMgTW9kZWxzPC9rZXl3b3JkPjxrZXl3b3JkPkx1bmc8L2tleXdvcmQ+PGtleXdvcmQ+
THVuZyBOZW9wbGFzbXMvZHJ1ZyB0aGVyYXB5LypyYWRpb3RoZXJhcHk8L2tleXdvcmQ+PGtleXdv
cmQ+TWFsZTwva2V5d29yZD48a2V5d29yZD5NaWRkbGUgQWdlZDwva2V5d29yZD48a2V5d29yZD5N
b2RlbHMsIFN0YXRpc3RpY2FsPC9rZXl3b3JkPjxrZXl3b3JkPlJhZGlhdGlvbiBQbmV1bW9uaXRp
cy8qZXRpb2xvZ3k8L2tleXdvcmQ+PGtleXdvcmQ+UmV0cm9zcGVjdGl2ZSBTdHVkaWVzPC9rZXl3
b3JkPjxrZXl3b3JkPlJpc2s8L2tleXdvcmQ+PGtleXdvcmQ+WW91bmcgQWR1bHQ8L2tleXdvcmQ+
PGtleXdvcmQ+Qm9vdHN0cmFwIHJlc2FtcGxpbmc8L2tleXdvcmQ+PGtleXdvcmQ+RG9zZeKAk21h
c3MgaGlzdG9ncmFtPC9rZXl3b3JkPjxrZXl3b3JkPkhlYXJ0PC9rZXl3b3JkPjxrZXl3b3JkPkhv
ZGdraW4gbHltcGhvbWE8L2tleXdvcmQ+PGtleXdvcmQ+TnRjcDwva2V5d29yZD48a2V5d29yZD5S
YWRpYXRpb24taW5kdWNlZCBsdW5nIGZpYnJvc2lzPC9rZXl3b3JkPjwva2V5d29yZHM+PGRhdGVz
Pjx5ZWFyPjIwMTU8L3llYXI+PHB1Yi1kYXRlcz48ZGF0ZT5PY3Q8L2RhdGU+PC9wdWItZGF0ZXM+
PC9kYXRlcz48aXNibj4wMTY3LTgxNDA8L2lzYm4+PGFjY2Vzc2lvbi1udW0+MjYyNzc0MzU8L2Fj
Y2Vzc2lvbi1udW0+PHVybHM+PC91cmxzPjxlbGVjdHJvbmljLXJlc291cmNlLW51bT4xMC4xMDE2
L2oucmFkb25jLjIwMTUuMDcuMDUxPC9lbGVjdHJvbmljLXJlc291cmNlLW51bT48cmVtb3RlLWRh
dGFiYXNlLXByb3ZpZGVyPk5MTTwvcmVtb3RlLWRhdGFiYXNlLXByb3ZpZGVyPjxsYW5ndWFnZT5l
bmc8L2xhbmd1YWdlPjwvcmVjb3JkPjwvQ2l0ZT48Q2l0ZT48QXV0aG9yPkNlbGxhPC9BdXRob3I+
PFllYXI+MjAxNTwvWWVhcj48UmVjTnVtPjEzNTwvUmVjTnVtPjxyZWNvcmQ+PHJlYy1udW1iZXI+
MTM1PC9yZWMtbnVtYmVyPjxmb3JlaWduLWtleXM+PGtleSBhcHA9IkVOIiBkYi1pZD0iZHY5ZjJ3
dnoyc2VwdmFlcjUyYnA5czB3cmVyZmZ6YXA5ZXZ0IiB0aW1lc3RhbXA9IjE2NzE5MjI4NjQiPjEz
NTwva2V5PjwvZm9yZWlnbi1rZXlzPjxyZWYtdHlwZSBuYW1lPSJKb3VybmFsIEFydGljbGUiPjE3
PC9yZWYtdHlwZT48Y29udHJpYnV0b3JzPjxhdXRob3JzPjxhdXRob3I+Q2VsbGEsIEwuPC9hdXRo
b3I+PGF1dGhvcj5PaCwgSi4gSC48L2F1dGhvcj48YXV0aG9yPkRlYXN5LCBKLiBPLjwvYXV0aG9y
PjxhdXRob3I+UGFsbWEsIEcuPC9hdXRob3I+PGF1dGhvcj5MaXV6emksIFIuPC9hdXRob3I+PGF1
dGhvcj5EJmFwb3M7QXZpbm8sIFYuPC9hdXRob3I+PGF1dGhvcj5Db25zb24sIE0uPC9hdXRob3I+
PGF1dGhvcj5QaWNhcmRpLCBNLjwvYXV0aG9yPjxhdXRob3I+U2FsdmF0b3JlLCBNLjwvYXV0aG9y
PjxhdXRob3I+UGFjZWxsaSwgUi48L2F1dGhvcj48L2F1dGhvcnM+PC9jb250cmlidXRvcnM+PGF1
dGgtYWRkcmVzcz5hIEluc3RpdHV0ZSBvZiBCaW9zdHJ1Y3R1cmUgYW5kIEJpb2ltYWdpbmcsIE5h
dGlvbmFsIENvdW5jaWwgb2YgUmVzZWFyY2ggKENOUikgLCBOYXBsZXMgLCBJdGFseS4mI3hEO2Ig
RGVwYXJ0bWVudCBvZiBBZHZhbmNlZCBCaW9tZWRpY2FsIFNjaWVuY2VzICwgRmVkZXJpY28gSUkg
VW5pdmVyc2l0eSBTY2hvb2wgb2YgTWVkaWNpbmUgLCBOYXBsZXMgLCBJdGFseS4mI3hEO2MgRGVw
YXJ0bWVudCBvZiBNZWRpY2FsIFBoeXNpY3MgLCBNZW1vcmlhbCBTbG9hbiBLZXR0ZXJpbmcgQ2Fu
Y2VyIENlbnRlciAsIE5ldyBZb3JrICwgTmV3IFlvcmsgLCBVU0EuJiN4RDtkIERlcGFydG1lbnQg
b2YgQ2xpbmljYWwgTWVkaWNpbmUgYW5kIFN1cmdlcnkgLCBGZWRlcmljbyBJSSBVbml2ZXJzaXR5
IFNjaG9vbCBvZiBNZWRpY2luZSAsIE5hcGxlcyAsIEl0YWx5LjwvYXV0aC1hZGRyZXNzPjx0aXRs
ZXM+PHRpdGxlPlByZWRpY3RpbmcgcmFkaWF0aW9uLWluZHVjZWQgdmFsdnVsYXIgaGVhcnQgZGFt
YWdlPC90aXRsZT48c2Vjb25kYXJ5LXRpdGxlPkFjdGEgT25jb2w8L3NlY29uZGFyeS10aXRsZT48
L3RpdGxlcz48cGVyaW9kaWNhbD48ZnVsbC10aXRsZT5BY3RhIE9uY29sPC9mdWxsLXRpdGxlPjwv
cGVyaW9kaWNhbD48cGFnZXM+MTc5Ni04MDQ8L3BhZ2VzPjx2b2x1bWU+NTQ8L3ZvbHVtZT48bnVt
YmVyPjEwPC9udW1iZXI+PGVkaXRpb24+MjAxNS8wMy8yNTwvZWRpdGlvbj48a2V5d29yZHM+PGtl
eXdvcmQ+QWRvbGVzY2VudDwva2V5d29yZD48a2V5d29yZD5BZHVsdDwva2V5d29yZD48a2V5d29y
ZD5BZ2VkPC9rZXl3b3JkPjxrZXl3b3JkPkFyZWEgVW5kZXIgQ3VydmU8L2tleXdvcmQ+PGtleXdv
cmQ+RWNob2NhcmRpb2dyYXBoeTwva2V5d29yZD48a2V5d29yZD5GZW1hbGU8L2tleXdvcmQ+PGtl
eXdvcmQ+Rm9sbG93LVVwIFN0dWRpZXM8L2tleXdvcmQ+PGtleXdvcmQ+SGVhcnQgVmFsdmUgRGlz
ZWFzZXMvZGlhZ25vc3RpYyBpbWFnaW5nLypldGlvbG9neTwva2V5d29yZD48a2V5d29yZD5IZWFy
dCBWYWx2ZXMvKnJhZGlhdGlvbiBlZmZlY3RzPC9rZXl3b3JkPjxrZXl3b3JkPkhvZGdraW4gRGlz
ZWFzZS9kcnVnIHRoZXJhcHkvKnJhZGlvdGhlcmFweTwva2V5d29yZD48a2V5d29yZD5IdW1hbnM8
L2tleXdvcmQ+PGtleXdvcmQ+TG9naXN0aWMgTW9kZWxzPC9rZXl3b3JkPjxrZXl3b3JkPkx1bmcv
cmFkaWF0aW9uIGVmZmVjdHM8L2tleXdvcmQ+PGtleXdvcmQ+TWFsZTwva2V5d29yZD48a2V5d29y
ZD5NaWRkbGUgQWdlZDwva2V5d29yZD48a2V5d29yZD5ST0MgQ3VydmU8L2tleXdvcmQ+PGtleXdv
cmQ+UmFkaWF0aW9uIERvc2FnZTwva2V5d29yZD48a2V5d29yZD5SYWRpYXRpb24gSW5qdXJpZXMv
ZGlhZ25vc3RpYyBpbWFnaW5nLypldGlvbG9neTwva2V5d29yZD48a2V5d29yZD5SYWRpb3RoZXJh
cHkvc3RhdGlzdGljcyAmYW1wOyBudW1lcmljYWwgZGF0YTwva2V5d29yZD48a2V5d29yZD5SZWdy
ZXNzaW9uIEFuYWx5c2lzPC9rZXl3b3JkPjxrZXl3b3JkPllvdW5nIEFkdWx0PC9rZXl3b3JkPjwv
a2V5d29yZHM+PGRhdGVzPjx5ZWFyPjIwMTU8L3llYXI+PHB1Yi1kYXRlcz48ZGF0ZT5Ob3Y8L2Rh
dGU+PC9wdWItZGF0ZXM+PC9kYXRlcz48aXNibj4wMjg0LTE4NlggKFByaW50KSYjeEQ7MDI4NC0x
ODZ4PC9pc2JuPjxhY2Nlc3Npb24tbnVtPjI1ODAwODU3PC9hY2Nlc3Npb24tbnVtPjx1cmxzPjwv
dXJscz48Y3VzdG9tMj5QTUM0Nzg2MDEwPC9jdXN0b20yPjxjdXN0b202Pk5JSE1TNzYyNzM4PC9j
dXN0b202PjxlbGVjdHJvbmljLXJlc291cmNlLW51bT4xMC4zMTA5LzAyODQxODZ4LjIwMTUuMTAx
NjYyNDwvZWxlY3Ryb25pYy1yZXNvdXJjZS1udW0+PHJlbW90ZS1kYXRhYmFzZS1wcm92aWRlcj5O
TE08L3JlbW90ZS1kYXRhYmFzZS1wcm92aWRlcj48bGFuZ3VhZ2U+ZW5nPC9sYW5ndWFnZT48L3Jl
Y29yZD48L0NpdGU+PENpdGU+PEF1dGhvcj5DaGFkaGE8L0F1dGhvcj48WWVhcj4yMDE3PC9ZZWFy
PjxSZWNOdW0+MTU4PC9SZWNOdW0+PHJlY29yZD48cmVjLW51bWJlcj4xNTg8L3JlYy1udW1iZXI+
PGZvcmVpZ24ta2V5cz48a2V5IGFwcD0iRU4iIGRiLWlkPSJkdjlmMnd2ejJzZXB2YWVyNTJicDlz
MHdyZXJmZnphcDlldnQiIHRpbWVzdGFtcD0iMTY3MTkyMjg2NCI+MTU4PC9rZXk+PC9mb3JlaWdu
LWtleXM+PHJlZi10eXBlIG5hbWU9IkpvdXJuYWwgQXJ0aWNsZSI+MTc8L3JlZi10eXBlPjxjb250
cmlidXRvcnM+PGF1dGhvcnM+PGF1dGhvcj5DaGFkaGEsIEEuIFMuPC9hdXRob3I+PGF1dGhvcj5M
aXUsIEcuPC9hdXRob3I+PGF1dGhvcj5DaGVuLCBILiBDLjwvYXV0aG9yPjxhdXRob3I+RGFzLCBQ
LjwvYXV0aG9yPjxhdXRob3I+TWluc2t5LCBCLiBELjwvYXV0aG9yPjxhdXRob3I+TWFobW9vZCwg
VS48L2F1dGhvcj48YXV0aG9yPkRlbGNsb3MsIE0uIEUuPC9hdXRob3I+PGF1dGhvcj5TdWgsIFku
PC9hdXRob3I+PGF1dGhvcj5TYXdha3VjaGksIEcuIE8uPC9hdXRob3I+PGF1dGhvcj5CZWRkYXIs
IFMuPC9hdXRob3I+PGF1dGhvcj5LYXR6LCBNLiBILjwvYXV0aG9yPjxhdXRob3I+RmxlbWluZywg
Si4gQi48L2F1dGhvcj48YXV0aG9yPkphdmxlLCBNLiBNLjwvYXV0aG9yPjxhdXRob3I+VmFyYWRo
YWNoYXJ5LCBHLiBSLjwvYXV0aG9yPjxhdXRob3I+V29sZmYsIFIuIEEuPC9hdXRob3I+PGF1dGhv
cj5DcmFuZSwgQy4gSC48L2F1dGhvcj48YXV0aG9yPldhbmcsIFguPC9hdXRob3I+PGF1dGhvcj5U
aGFtZXMsIEguPC9hdXRob3I+PGF1dGhvcj5LcmlzaG5hbiwgUy48L2F1dGhvcj48L2F1dGhvcnM+
PC9jb250cmlidXRvcnM+PGF1dGgtYWRkcmVzcz5EZXBhcnRtZW50IG9mIFJhZGlhdGlvbiBPbmNv
bG9neSwgVGhlIFVuaXZlcnNpdHkgb2YgVGV4YXMgTUQgQW5kZXJzb24gQ2FuY2VyIENlbnRlciwg
SG91c3RvbiwgVGV4YXMuJiN4RDtEZXBhcnRtZW50IG9mIEJpb3N0YXRpc3RpY3MsIFRoZSBVbml2
ZXJzaXR5IG9mIFRleGFzIE1EIEFuZGVyc29uIENhbmNlciBDZW50ZXIsIEhvdXN0b24sIFRleGFz
LiYjeEQ7RGVwYXJ0bWVudCBvZiBSYWRpYXRpb24gUGh5c2ljcywgVGhlIFVuaXZlcnNpdHkgb2Yg
VGV4YXMgTUQgQW5kZXJzb24gQ2FuY2VyIENlbnRlciwgSG91c3RvbiwgVGV4YXMuJiN4RDtEZXBh
cnRtZW50IG9mIFJhZGlhdGlvbiBQaHlzaWNzLCBUaGUgVW5pdmVyc2l0eSBvZiBUZXhhcyBNRCBB
bmRlcnNvbiBDYW5jZXIgQ2VudGVyLCBIb3VzdG9uLCBUZXhhczsgR3JhZHVhdGUgU2Nob29sIG9m
IEJpb21lZGljYWwgU2NpZW5jZXMsIFRoZSBVbml2ZXJzaXR5IG9mIFRleGFzLCBIb3VzdG9uLCBU
ZXhhcy4mI3hEO0RlcGFydG1lbnQgb2YgU3VyZ2ljYWwgT25jb2xvZ3ksIFRoZSBVbml2ZXJzaXR5
IG9mIFRleGFzIE1EIEFuZGVyc29uIENhbmNlciBDZW50ZXIsIEhvdXN0b24sIFRleGFzLiYjeEQ7
RGVwYXJ0bWVudCBvZiBHYXN0cm9pbnRlc3RpbmFsIE1lZGljYWwgT25jb2xvZ3ksIFRoZSBVbml2
ZXJzaXR5IG9mIFRleGFzIE1EIEFuZGVyc29uIENhbmNlciBDZW50ZXIsIEhvdXN0b24sIFRleGFz
LiYjeEQ7RGVwYXJ0bWVudCBvZiBSYWRpYXRpb24gT25jb2xvZ3ksIFRoZSBVbml2ZXJzaXR5IG9m
IFRleGFzIE1EIEFuZGVyc29uIENhbmNlciBDZW50ZXIsIEhvdXN0b24sIFRleGFzLiBFbGVjdHJv
bmljIGFkZHJlc3M6IHNrcmlzaG5hbkBtZGFuZGVyc29uLm9yZy48L2F1dGgtYWRkcmVzcz48dGl0
bGVzPjx0aXRsZT5Eb2VzIFVuaW50ZW50aW9uYWwgU3BsZW5pYyBSYWRpYXRpb24gUHJlZGljdCBP
dXRjb21lcyBBZnRlciBQYW5jcmVhdGljIENhbmNlciBSYWRpYXRpb24gVGhlcmFweT88L3RpdGxl
PjxzZWNvbmRhcnktdGl0bGU+SW50IEogUmFkaWF0IE9uY29sIEJpb2wgUGh5czwvc2Vjb25kYXJ5
LXRpdGxlPjwvdGl0bGVzPjxwZXJpb2RpY2FsPjxmdWxsLXRpdGxlPkludCBKIFJhZGlhdCBPbmNv
bCBCaW9sIFBoeXM8L2Z1bGwtdGl0bGU+PC9wZXJpb2RpY2FsPjxwYWdlcz4zMjMtMzMyPC9wYWdl
cz48dm9sdW1lPjk3PC92b2x1bWU+PG51bWJlcj4yPC9udW1iZXI+PGVkaXRpb24+MjAxNy8wMS8x
MDwvZWRpdGlvbj48a2V5d29yZHM+PGtleXdvcmQ+QWR1bHQ8L2tleXdvcmQ+PGtleXdvcmQ+QWdl
ZDwva2V5d29yZD48a2V5d29yZD5BZ2VkLCA4MCBhbmQgb3Zlcjwva2V5d29yZD48a2V5d29yZD5B
bnRpbmVvcGxhc3RpYyBDb21iaW5lZCBDaGVtb3RoZXJhcHkgUHJvdG9jb2xzL3RoZXJhcGV1dGlj
IHVzZTwva2V5d29yZD48a2V5d29yZD5DaGVtb3JhZGlvdGhlcmFweS8qYWR2ZXJzZSBlZmZlY3Rz
PC9rZXl3b3JkPjxrZXl3b3JkPkZlbWFsZTwva2V5d29yZD48a2V5d29yZD5IdW1hbnM8L2tleXdv
cmQ+PGtleXdvcmQ+SW5kdWN0aW9uIENoZW1vdGhlcmFweTwva2V5d29yZD48a2V5d29yZD5Mb2dp
c3RpYyBNb2RlbHM8L2tleXdvcmQ+PGtleXdvcmQ+THltcGhvY3l0ZSBDb3VudDwva2V5d29yZD48
a2V5d29yZD5MeW1waG9wZW5pYS8qZXRpb2xvZ3kvbW9ydGFsaXR5PC9rZXl3b3JkPjxrZXl3b3Jk
Pk1hbGU8L2tleXdvcmQ+PGtleXdvcmQ+TWlkZGxlIEFnZWQ8L2tleXdvcmQ+PGtleXdvcmQ+T2Rk
cyBSYXRpbzwva2V5d29yZD48a2V5d29yZD5PcmdhbnMgYXQgUmlzay8qcmFkaWF0aW9uIGVmZmVj
dHM8L2tleXdvcmQ+PGtleXdvcmQ+UGFuY3JlYXRpYyBOZW9wbGFzbXMvKnRoZXJhcHk8L2tleXdv
cmQ+PGtleXdvcmQ+UHJvcG9ydGlvbmFsIEhhemFyZHMgTW9kZWxzPC9rZXl3b3JkPjxrZXl3b3Jk
PlJhZGlvdGhlcmFweSBEb3NhZ2U8L2tleXdvcmQ+PGtleXdvcmQ+U3BsZWVuLypyYWRpYXRpb24g
ZWZmZWN0czwva2V5d29yZD48a2V5d29yZD5UaW1lIEZhY3RvcnM8L2tleXdvcmQ+PC9rZXl3b3Jk
cz48ZGF0ZXM+PHllYXI+MjAxNzwveWVhcj48cHViLWRhdGVzPjxkYXRlPkZlYiAxPC9kYXRlPjwv
cHViLWRhdGVzPjwvZGF0ZXM+PGlzYm4+MDM2MC0zMDE2PC9pc2JuPjxhY2Nlc3Npb24tbnVtPjI4
MDY4MjQwPC9hY2Nlc3Npb24tbnVtPjx1cmxzPjwvdXJscz48ZWxlY3Ryb25pYy1yZXNvdXJjZS1u
dW0+MTAuMTAxNi9qLmlqcm9icC4yMDE2LjEwLjA0NjwvZWxlY3Ryb25pYy1yZXNvdXJjZS1udW0+
PHJlbW90ZS1kYXRhYmFzZS1wcm92aWRlcj5OTE08L3JlbW90ZS1kYXRhYmFzZS1wcm92aWRlcj48
bGFuZ3VhZ2U+ZW5nPC9sYW5ndWFnZT48L3JlY29yZD48L0NpdGU+PENpdGU+PEF1dGhvcj5DaGFz
c2VyYXk8L0F1dGhvcj48WWVhcj4yMDE5PC9ZZWFyPjxSZWNOdW0+NjwvUmVjTnVtPjxyZWNvcmQ+
PHJlYy1udW1iZXI+NjwvcmVjLW51bWJlcj48Zm9yZWlnbi1rZXlzPjxrZXkgYXBwPSJFTiIgZGIt
aWQ9ImR2OWYyd3Z6MnNlcHZhZXI1MmJwOXMwd3JlcmZmemFwOWV2dCIgdGltZXN0YW1wPSIxNjcx
OTIyODY0Ij42PC9rZXk+PC9mb3JlaWduLWtleXM+PHJlZi10eXBlIG5hbWU9IkpvdXJuYWwgQXJ0
aWNsZSI+MTc8L3JlZi10eXBlPjxjb250cmlidXRvcnM+PGF1dGhvcnM+PGF1dGhvcj5DaGFzc2Vy
YXksIE0uPC9hdXRob3I+PGF1dGhvcj5EaXNzYXV4LCBHLjwvYXV0aG9yPjxhdXRob3I+Qm91cmJv
bm5lLCBWLjwvYXV0aG9yPjxhdXRob3I+Qm91c3Npb24sIE4uPC9hdXRob3I+PGF1dGhvcj5Hb2Fz
ZHVmZiwgRy48L2F1dGhvcj48YXV0aG9yPk1hbGxvcmVhdSwgSi48L2F1dGhvcj48YXV0aG9yPk1h
bGhhaXJlLCBKLiBQLjwvYXV0aG9yPjxhdXRob3I+Rm91cm5pZXIsIEcuPC9hdXRob3I+PGF1dGhv
cj5UaXNzb3QsIFYuPC9hdXRob3I+PGF1dGhvcj5QcmFkaWVyLCBPLjwvYXV0aG9yPjxhdXRob3I+
VmFsZXJpLCBBLjwvYXV0aG9yPjxhdXRob3I+U2NoaWNrLCBVLjwvYXV0aG9yPjwvYXV0aG9ycz48
L2NvbnRyaWJ1dG9ycz48YXV0aC1hZGRyZXNzPmEgUmFkaWF0aW9uIE9uY29sb2d5IERlcGFydG1l
bnQgLCBDSFUgLCBCcmVzdCAsIEZyYW5jZS4mI3hEO2IgRmFjdWx0w6kgZGUgTcOpZGVjaW5lIGV0
IGRlcyBTY2llbmNlcyBkZSBsYSBTYW50w6kgLCBVbml2ZXJzaXTDqSBkZSBCcmV0YWduZSBPY2Np
ZGVudGFsZSAsIEJyZXN0ICwgRnJhbmNlLiYjeEQ7YyBMYVRJTSwgSU5TRVJNLCBVTVIgMTEwMSwg
Q0hSVSBCcmVzdCAsIEJyZXN0ICwgRnJhbmNlLiYjeEQ7ZCBVcm9sb2d5IERlcGFydG1lbnQgLCBD
SFUgQnJlc3QgLCBCcmVzdCAsIEZyYW5jZS4mI3hEO2UgUmFkaW9sb2d5IERlcGFydG1lbnQgLCBD
SFUgLCBCcmVzdCAsIEZyYW5jZS48L2F1dGgtYWRkcmVzcz48dGl0bGVzPjx0aXRsZT5Eb3NlIHRv
IHRoZSBwZW5pbGUgYnVsYiBhbmQgaW5kaXZpZHVhbCBwYXRpZW50IGFuYXRvbXkgYXJlIHByZWRp
Y3RpdmUgb2YgZXJlY3RpbGUgZHlzZnVuY3Rpb24gaW4gbWVuIHRyZWF0ZWQgd2l0aCAoMTI1KUkg
bG93IGRvc2UgcmF0ZSBicmFjaHl0aGVyYXB5IGZvciBsb2NhbGl6ZWQgcHJvc3RhdGUgY2FuY2Vy
PC90aXRsZT48c2Vjb25kYXJ5LXRpdGxlPkFjdGEgT25jb2w8L3NlY29uZGFyeS10aXRsZT48L3Rp
dGxlcz48cGVyaW9kaWNhbD48ZnVsbC10aXRsZT5BY3RhIE9uY29sPC9mdWxsLXRpdGxlPm==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PC9wZXJpb2RpY2FsPjxwYWdlcz4xMDI5LTEwMzU8L3BhZ2VzPjx2b2x1bWU+NTg8L3ZvbHVtZT48
bnVtYmVyPjc8L251bWJlcj48ZWRpdGlvbj4yMDE5LzAyLzE1PC9lZGl0aW9uPjxrZXl3b3Jkcz48
a2V5d29yZD5BZGVub2NhcmNpbm9tYS8qcmFkaW90aGVyYXB5PC9rZXl3b3JkPjxrZXl3b3JkPkFn
ZWQ8L2tleXdvcmQ+PGtleXdvcmQ+QW5hdG9taWMgVmFyaWF0aW9uPC9rZXl3b3JkPjxrZXl3b3Jk
PkJyYWNoeXRoZXJhcHkvKmFkdmVyc2UgZWZmZWN0cy9tZXRob2RzPC9rZXl3b3JkPjxrZXl3b3Jk
PkRvc2UtUmVzcG9uc2UgUmVsYXRpb25zaGlwLCBSYWRpYXRpb248L2tleXdvcmQ+PGtleXdvcmQ+
RXJlY3RpbGUgRHlzZnVuY3Rpb24vKmVwaWRlbWlvbG9neS9ldGlvbG9neTwva2V5d29yZD48a2V5
d29yZD5Gb2xsb3ctVXAgU3R1ZGllczwva2V5d29yZD48a2V5d29yZD5IdW1hbnM8L2tleXdvcmQ+
PGtleXdvcmQ+SW9kaW5lIFJhZGlvaXNvdG9wZXMvYWRtaW5pc3RyYXRpb24gJmFtcDsgZG9zYWdl
L2FkdmVyc2UgZWZmZWN0czwva2V5d29yZD48a2V5d29yZD5NYWxlPC9rZXl3b3JkPjxrZXl3b3Jk
Pk1pZGRsZSBBZ2VkPC9rZXl3b3JkPjxrZXl3b3JkPk9yZ2FucyBhdCBSaXNrL2FuYXRvbXkgJmFt
cDsgaGlzdG9sb2d5L3JhZGlhdGlvbiBlZmZlY3RzPC9rZXl3b3JkPjxrZXl3b3JkPlBlbmlzL2Fu
YXRvbXkgJmFtcDsgaGlzdG9sb2d5L3JhZGlhdGlvbiBlZmZlY3RzPC9rZXl3b3JkPjxrZXl3b3Jk
PlByb3NwZWN0aXZlIFN0dWRpZXM8L2tleXdvcmQ+PGtleXdvcmQ+UHJvc3RhdGUvYW5hdG9teSAm
YW1wOyBoaXN0b2xvZ3k8L2tleXdvcmQ+PGtleXdvcmQ+UHJvc3RhdGljIE5lb3BsYXNtcy8qcmFk
aW90aGVyYXB5PC9rZXl3b3JkPjxrZXl3b3JkPlJhZGlhdGlvbiBJbmp1cmllcy8qZXBpZGVtaW9s
b2d5L2V0aW9sb2d5PC9rZXl3b3JkPjxrZXl3b3JkPlJhZGlvdGhlcmFweSBEb3NhZ2U8L2tleXdv
cmQ+PGtleXdvcmQ+VG9tb2dyYXBoeSwgWC1SYXkgQ29tcHV0ZWQ8L2tleXdvcmQ+PC9rZXl3b3Jk
cz48ZGF0ZXM+PHllYXI+MjAxOTwveWVhcj48cHViLWRhdGVzPjxkYXRlPkp1bDwvZGF0ZT48L3B1
Yi1kYXRlcz48L2RhdGVzPjxpc2JuPjAyODQtMTg2eDwvaXNibj48YWNjZXNzaW9uLW51bT4zMDc2
MTkzOTwvYWNjZXNzaW9uLW51bT48dXJscz48L3VybHM+PGVsZWN0cm9uaWMtcmVzb3VyY2UtbnVt
PjEwLjEwODAvMDI4NDE4NnguMjAxOS4xNTc0OTgxPC9lbGVjdHJvbmljLXJlc291cmNlLW51bT48
cmVtb3RlLWRhdGFiYXNlLXByb3ZpZGVyPk5MTTwvcmVtb3RlLWRhdGFiYXNlLXByb3ZpZGVyPjxs
YW5ndWFnZT5lbmc8L2xhbmd1YWdlPjwvcmVjb3JkPjwvQ2l0ZT48Q2l0ZT48QXV0aG9yPkNoYXVk
aHVyaTwvQXV0aG9yPjxZZWFyPjIwMTY8L1llYXI+PFJlY051bT40NzwvUmVjTnVtPjxyZWNvcmQ+
PHJlYy1udW1iZXI+NDc8L3JlYy1udW1iZXI+PGZvcmVpZ24ta2V5cz48a2V5IGFwcD0iRU4iIGRi
LWlkPSJkdjlmMnd2ejJzZXB2YWVyNTJicDlzMHdyZXJmZnphcDlldnQiIHRpbWVzdGFtcD0iMTY3
MTkyMjg2NCI+NDc8L2tleT48L2ZvcmVpZ24ta2V5cz48cmVmLXR5cGUgbmFtZT0iSm91cm5hbCBB
cnRpY2xlIj4xNzwvcmVmLXR5cGU+PGNvbnRyaWJ1dG9ycz48YXV0aG9ycz48YXV0aG9yPkNoYXVk
aHVyaSwgQS4gQS48L2F1dGhvcj48YXV0aG9yPkJpbmtsZXksIE0uIFMuPC9hdXRob3I+PGF1dGhv
cj5SaWdkb24sIEouPC9hdXRob3I+PGF1dGhvcj5DYXJ0ZXIsIEouIE4uPC9hdXRob3I+PGF1dGhv
cj5BZ2dhcndhbCwgUy48L2F1dGhvcj48YXV0aG9yPkR1ZGxleSwgUy4gQS48L2F1dGhvcj48YXV0
aG9yPlFpYW4sIFkuPC9hdXRob3I+PGF1dGhvcj5LdW1hciwgSy4gQS48L2F1dGhvcj48YXV0aG9y
PkhhcmEsIFcuIFkuPC9hdXRob3I+PGF1dGhvcj5HZW5zaGVpbWVyLCBNLjwvYXV0aG9yPjxhdXRo
b3I+TmFpciwgVi4gUy48L2F1dGhvcj48YXV0aG9yPk1heGltLCBQLiBHLjwvYXV0aG9yPjxhdXRo
b3I+U2h1bHR6LCBELiBCLjwvYXV0aG9yPjxhdXRob3I+QnVzaCwgSy48L2F1dGhvcj48YXV0aG9y
PlRyYWt1bCwgTi48L2F1dGhvcj48YXV0aG9yPkxlLCBRLiBULjwvYXV0aG9yPjxhdXRob3I+RGll
aG4sIE0uPC9hdXRob3I+PGF1dGhvcj5Mb28sIEIuIFcuLCBKci48L2F1dGhvcj48YXV0aG9yPkd1
bywgSC4gSC48L2F1dGhvcj48L2F1dGhvcnM+PC9jb250cmlidXRvcnM+PGF1dGgtYWRkcmVzcz5E
ZXBhcnRtZW50IG9mIFJhZGlhdGlvbiBPbmNvbG9neSwgU3RhbmZvcmQgVW5pdmVyc2l0eSBTY2hv
b2wgb2YgTWVkaWNpbmUsIFVuaXRlZCBTdGF0ZXMuJiN4RDtRdWFudGl0YXRpdmUgU2NpZW5jZXMg
VW5pdCwgU3RhbmZvcmQgVW5pdmVyc2l0eSBTY2hvb2wgb2YgTWVkaWNpbmUsIFVuaXRlZCBTdGF0
ZXMuJiN4RDtEZXBhcnRtZW50IG9mIFJhZGlhdGlvbiBPbmNvbG9neSwgU3RhbmZvcmQgVW5pdmVy
c2l0eSBTY2hvb2wgb2YgTWVkaWNpbmUsIFVuaXRlZCBTdGF0ZXM7IFN0YW5mb3JkIENhbmNlciBJ
bnN0aXR1dGUsIFN0YW5mb3JkIFVuaXZlcnNpdHkgU2Nob29sIG9mIE1lZGljaW5lLCBVbml0ZWQg
U3RhdGVzLiYjeEQ7RGVwYXJ0bWVudCBvZiBNZWRpY2luZSwgRGl2aXNpb24gb2YgUHVsbW9uYXJ5
IGFuZCBDcml0aWNhbCBDYXJlIE1lZGljaW5lLCBTdGFuZm9yZCBVbml2ZXJzaXR5IFNjaG9vbCBv
ZiBNZWRpY2luZSwgVW5pdGVkIFN0YXRlcy4mI3hEO0RlcGFydG1lbnQgb2YgUmFkaWF0aW9uIE9u
Y29sb2d5LCBVbml2ZXJzaXR5IG9mIFRvcm9udG8sIFByaW5jZXNzIE1hcmdhcmV0IENhbmNlciBD
ZW50cmUsIENhbmFkYS4mI3hEO0RlcGFydG1lbnQgb2YgUmFkaWF0aW9uIE9uY29sb2d5LCBVbml2
ZXJzaXR5IG9mIFNvdXRoZXJuIENhbGlmb3JuaWEgU2Nob29sIG9mIE1lZGljaW5lLCBVbml0ZWQg
U3RhdGVzLiYjeEQ7RGVwYXJ0bWVudCBvZiBSYWRpYXRpb24gT25jb2xvZ3ksIFN0YW5mb3JkIFVu
aXZlcnNpdHkgU2Nob29sIG9mIE1lZGljaW5lLCBVbml0ZWQgU3RhdGVzOyBTdGFuZm9yZCBDYW5j
ZXIgSW5zdGl0dXRlLCBTdGFuZm9yZCBVbml2ZXJzaXR5IFNjaG9vbCBvZiBNZWRpY2luZSwgVW5p
dGVkIFN0YXRlczsgSW5zdGl0dXRlIGZvciBTdGVtIENlbGwgQmlvbG9neSAmYW1wOyBSZWdlbmVy
YXRpdmUgTWVkaWNpbmUsIFN0YW5mb3JkIFVuaXZlcnNpdHkgU2Nob29sIG9mIE1lZGljaW5lLCBV
bml0ZWQgU3RhdGVzLiBFbGVjdHJvbmljIGFkZHJlc3M6IGRpZWhuQHN0YW5mb3JkLmVkdS4mI3hE
O0RlcGFydG1lbnQgb2YgUmFkaWF0aW9uIE9uY29sb2d5LCBTdGFuZm9yZCBVbml2ZXJzaXR5IFNj
aG9vbCBvZiBNZWRpY2luZSwgVW5pdGVkIFN0YXRlczsgU3RhbmZvcmQgQ2FuY2VyIEluc3RpdHV0
ZSwgU3RhbmZvcmQgVW5pdmVyc2l0eSBTY2hvb2wgb2YgTWVkaWNpbmUsIFVuaXRlZCBTdGF0ZXMu
IEVsZWN0cm9uaWMgYWRkcmVzczogQldMb29Ac3RhbmZvcmQuZWR1LiYjeEQ7RGVwYXJ0bWVudCBv
ZiBSYWRpb2xvZ3kgYW5kIE51Y2xlYXIgTWVkaWNpbmUsIFN0YW5mb3JkIFVuaXZlcnNpdHkgU2No
b29sIG9mIE1lZGljaW5lLCBVbml0ZWQgU3RhdGVzLiBFbGVjdHJvbmljIGFkZHJlc3M6IGhlbnJ5
Z3VvQHN0YW5mb3JkLmVkdS48L2F1dGgtYWRkcmVzcz48dGl0bGVzPjx0aXRsZT5QcmUtdHJlYXRt
ZW50IG5vbi10YXJnZXQgbHVuZyBGREctUEVUIHVwdGFrZSBwcmVkaWN0cyBzeW1wdG9tYXRpYyBy
YWRpYXRpb24gcG5ldW1vbml0aXMgZm9sbG93aW5nIFN0ZXJlb3RhY3RpYyBBYmxhdGl2ZSBSYWRp
b3RoZXJhcHkgKFNBQlIpPC90aXRsZT48c2Vjb25kYXJ5LXRpdGxlPlJhZGlvdGhlciBPbmNvbDwv
c2Vjb25kYXJ5LXRpdGxlPjwvdGl0bGVzPjxwZXJpb2RpY2FsPjxmdWxsLXRpdGxlPlJhZGlvdGhl
ciBPbmNvbDwvZnVsbC10aXRsZT48L3BlcmlvZGljYWw+PHBhZ2VzPjQ1NC02MDwvcGFnZXM+PHZv
bHVtZT4xMTk8L3ZvbHVtZT48bnVtYmVyPjM8L251bWJlcj48ZWRpdGlvbj4yMDE2LzA2LzA5PC9l
ZGl0aW9uPjxrZXl3b3Jkcz48a2V5d29yZD5BZ2VkPC9rZXl3b3JkPjxrZXl3b3JkPkFnZWQsIDgw
IGFuZCBvdmVyPC9rZXl3b3JkPjxrZXl3b3JkPkZlbWFsZTwva2V5d29yZD48a2V5d29yZD5GbHVv
cm9kZW94eWdsdWNvc2UgRjE4PC9rZXl3b3JkPjxrZXl3b3JkPkh1bWFuczwva2V5d29yZD48a2V5
d29yZD5MdW5nLypkaWFnbm9zdGljIGltYWdpbmc8L2tleXdvcmQ+PGtleXdvcmQ+THVuZyBOZW9w
bGFzbXMvKnJhZGlvdGhlcmFweTwva2V5d29yZD48a2V5d29yZD5NYWxlPC9rZXl3b3JkPjxrZXl3
b3JkPk1pZGRsZSBBZ2VkPC9rZXl3b3JkPjxrZXl3b3JkPlBvc2l0cm9uLUVtaXNzaW9uIFRvbW9n
cmFwaHkvKm1ldGhvZHM8L2tleXdvcmQ+PGtleXdvcmQ+UmFkaWF0aW9uIFBuZXVtb25pdGlzLypl
dGlvbG9neTwva2V5d29yZD48a2V5d29yZD5SYWRpb3N1cmdlcnkvKmFkdmVyc2UgZWZmZWN0czwv
a2V5d29yZD48a2V5d29yZD5SYWRpb3RoZXJhcHkgRG9zYWdlPC9rZXl3b3JkPjxrZXl3b3JkPlJl
dHJvc3BlY3RpdmUgU3R1ZGllczwva2V5d29yZD48a2V5d29yZD5GbHVvcm9kZW94eWdsdWNvc2Ug
cG9zaXRyb24gZW1pc3Npb24gdG9tb2dyYXBoeSAoRkRHLVBFVCk8L2tleXdvcmQ+PGtleXdvcmQ+
THVuZyBjYW5jZXI8L2tleXdvcmQ+PGtleXdvcmQ+TWVhbiBsdW5nIGRvc2U8L2tleXdvcmQ+PGtl
eXdvcmQ+TWVhbiBub24tdGFyZ2V0IGx1bmcgU1VWPC9rZXl3b3JkPjxrZXl3b3JkPlJhZGlhdGlv
biBwbmV1bW9uaXRpczwva2V5d29yZD48a2V5d29yZD5TdGVyZW90YWN0aWMgYWJsYXRpdmUgcmFk
aW90aGVyYXB5IChTQUJSKTwva2V5d29yZD48L2tleXdvcmRzPjxkYXRlcz48eWVhcj4yMDE2PC95
ZWFyPjxwdWItZGF0ZXM+PGRhdGU+SnVuPC9kYXRlPjwvcHViLWRhdGVzPjwvZGF0ZXM+PGlzYm4+
MDE2Ny04MTQwPC9pc2JuPjxhY2Nlc3Npb24tbnVtPjI3MjY3MDQ5PC9hY2Nlc3Npb24tbnVtPjx1
cmxzPjwvdXJscz48ZWxlY3Ryb25pYy1yZXNvdXJjZS1udW0+MTAuMTAxNi9qLnJhZG9uYy4yMDE2
LjA1LjAwNzwvZWxlY3Ryb25pYy1yZXNvdXJjZS1udW0+PHJlbW90ZS1kYXRhYmFzZS1wcm92aWRl
cj5OTE08L3JlbW90ZS1kYXRhYmFzZS1wcm92aWRlcj48bGFuZ3VhZ2U+ZW5nPC9sYW5ndWFnZT48
L3JlY29yZD48L0NpdGU+PENpdGU+PEF1dGhvcj5DaGVuPC9BdXRob3I+PFllYXI+MjAxNzwvWWVh
cj48UmVjTnVtPjE2MjwvUmVjTnVtPjxyZWNvcmQ+PHJlYy1udW1iZXI+MTYyPC9yZWMtbnVtYmVy
Pjxmb3JlaWduLWtleXM+PGtleSBhcHA9IkVOIiBkYi1pZD0iZHY5ZjJ3dnoyc2VwdmFlcjUyYnA5
czB3cmVyZmZ6YXA5ZXZ0IiB0aW1lc3RhbXA9IjE2NzE5MjI4NjQiPjE2Mjwva2V5PjwvZm9yZWln
bi1rZXlzPjxyZWYtdHlwZSBuYW1lPSJKb3VybmFsIEFydGljbGUiPjE3PC9yZWYtdHlwZT48Y29u
dHJpYnV0b3JzPjxhdXRob3JzPjxhdXRob3I+Q2hlbiwgQS4gTS48L2F1dGhvcj48YXV0aG9yPllv
c2hpemFraSwgVC48L2F1dGhvcj48YXV0aG9yPlZlbGV6LCBNLiBBLjwvYXV0aG9yPjxhdXRob3I+
TWlrYWVpbGlhbiwgQS4gRy48L2F1dGhvcj48YXV0aG9yPkhzdSwgUy48L2F1dGhvcj48YXV0aG9y
PkNhbywgTS48L2F1dGhvcj48L2F1dGhvcnM+PC9jb250cmlidXRvcnM+PGF1dGgtYWRkcmVzcz5E
ZXBhcnRtZW50IG9mIFJhZGlhdGlvbiBPbmNvbG9neSwgRGF2aWQgR2VmZmVuIFNjaG9vbCBvZiBN
ZWRpY2luZSwgVW5pdmVyc2l0eSBvZiBDYWxpZm9ybmlhLCBMb3MgQW5nZWxlcywgTG9zIEFuZ2Vs
ZXMsIENhbGlmb3JuaWEuIEVsZWN0cm9uaWMgYWRkcmVzczogYWNoZW41QGt1bWMuZWR1LiYjeEQ7
RGVwYXJ0bWVudCBvZiBSYWRpYXRpb24gT25jb2xvZ3ksIERhdmlkIEdlZmZlbiBTY2hvb2wgb2Yg
TWVkaWNpbmUsIFVuaXZlcnNpdHkgb2YgQ2FsaWZvcm5pYSwgTG9zIEFuZ2VsZXMsIExvcyBBbmdl
bGVzLCBDYWxpZm9ybmlhLjwvYXV0aC1hZGRyZXNzPjx0aXRsZXM+PHRpdGxlPlRvbGVyYW5jZSBv
ZiB0aGUgQnJhY2hpYWwgUGxleHVzIHRvIEhpZ2gtRG9zZSBSZWlycmFkaWF0aW9uPC90aXRsZT48
c2Vjb25kYXJ5LXRpdGxlPkludCBKIFJhZGlhdCBPbmNvbCBCaW9sIFBoeXM8L3NlY29uZGFyeS10
aXRsZT48L3RpdGxlcz48cGVyaW9kaWNhbD48ZnVsbC10aXRsZT5JbnQgSiBSYWRpYXQgT25jb2wg
QmlvbCBQaHlzPC9mdWxsLXRpdGxlPjwvcGVyaW9kaWNhbD48cGFnZXM+ODMtOTA8L3BhZ2VzPjx2
b2x1bWU+OTg8L3ZvbHVtZT48bnVtYmVyPjE8L251bWJlcj48ZWRpdGlvbj4yMDE3LzA2LzA4PC9l
ZGl0aW9uPjxrZXl3b3Jkcz48a2V5d29yZD5BZHVsdDwva2V5d29yZD48a2V5d29yZD5BZ2VkPC9r
ZXl3b3JkPjxrZXl3b3JkPkJyYWNoaWFsIFBsZXh1cy9kaWFnbm9zdGljIGltYWdpbmcvKnJhZGlh
dGlvbiBlZmZlY3RzPC9rZXl3b3JkPjxrZXl3b3JkPkJyYWNoaWFsIFBsZXh1cyBOZXVyb3BhdGhp
ZXMvKmV0aW9sb2d5PC9rZXl3b3JkPjxrZXl3b3JkPkZlbWFsZTwva2V5d29yZD48a2V5d29yZD5I
ZWFkIGFuZCBOZWNrIE5lb3BsYXNtcy9kaWFnbm9zdGljIGltYWdpbmcvKnJhZGlvdGhlcmFweTwv
a2V5d29yZD48a2V5d29yZD5IdW1hbnM8L2tleXdvcmQ+PGtleXdvcmQ+SHlwZXN0aGVzaWEvZXRp
b2xvZ3k8L2tleXdvcmQ+PGtleXdvcmQ+TWFsZTwva2V5d29yZD48a2V5d29yZD5NaWRkbGUgQWdl
ZDwva2V5d29yZD48a2V5d29yZD5OZW9wbGFzbSBSZWN1cnJlbmNlLCBMb2NhbC9yYWRpb3RoZXJh
cHk8L2tleXdvcmQ+PGtleXdvcmQ+UGFpbi9ldGlvbG9neTwva2V5d29yZD48a2V5d29yZD4qUmFk
aWF0aW9uIFRvbGVyYW5jZTwva2V5d29yZD48a2V5d29yZD5SYWRpb3N1cmdlcnk8L2tleXdvcmQ+
PGtleXdvcmQ+UmFkaW90aGVyYXB5IERvc2FnZTwva2V5d29yZD48a2V5d29yZD5SYWRpb3RoZXJh
cHksIEludGVuc2l0eS1Nb2R1bGF0ZWQ8L2tleXdvcmQ+PGtleXdvcmQ+KlJlLUlycmFkaWF0aW9u
L2FkdmVyc2UgZWZmZWN0czwva2V5d29yZD48a2V5d29yZD5SZXRyb3NwZWN0aXZlIFN0dWRpZXM8
L2tleXdvcmQ+PGtleXdvcmQ+VGltZSBGYWN0b3JzPC9rZXl3b3JkPjwva2V5d29yZHM+PGRhdGVz
Pjx5ZWFyPjIwMTc8L3llYXI+PHB1Yi1kYXRlcz48ZGF0ZT5NYXkgMTwvZGF0ZT48L3B1Yi1kYXRl
cz48L2RhdGVzPjxpc2JuPjAzNjAtMzAxNjwvaXNibj48YWNjZXNzaW9uLW51bT4yODU4NzA1Njwv
YWNjZXNzaW9uLW51bT48dXJscz48L3VybHM+PGVsZWN0cm9uaWMtcmVzb3VyY2UtbnVtPjEwLjEw
MTYvai5panJvYnAuMjAxNy4wMS4yNDQ8L2VsZWN0cm9uaWMtcmVzb3VyY2UtbnVtPjxyZW1vdGUt
ZGF0YWJhc2UtcHJvdmlkZXI+TkxNPC9yZW1vdGUtZGF0YWJhc2UtcHJvdmlkZXI+PGxhbmd1YWdl
PmVuZzwvbGFuZ3VhZ2U+PC9yZWNvcmQ+PC9DaXRlPjxDaXRlPjxBdXRob3I+Q2hlbjwvQXV0aG9y
PjxZZWFyPjIwMjA8L1llYXI+PFJlY051bT4zMjU8L1JlY051bT48cmVjb3JkPjxyZWMtbnVtYmVy
PjMyNTwvcmVjLW51bWJlcj48Zm9yZWlnbi1rZXlzPjxrZXkgYXBwPSJFTiIgZGItaWQ9ImR2OWYy
d3Z6MnNlcHZhZXI1MmJwOXMwd3JlcmZmemFwOWV2dCIgdGltZXN0YW1wPSIxNjcxOTIyODY1Ij4z
MjU8L2tleT48L2ZvcmVpZ24ta2V5cz48cmVmLXR5cGUgbmFtZT0iSm91cm5hbCBBcnRpY2xlIj4x
NzwvcmVmLXR5cGU+PGNvbnRyaWJ1dG9ycz48YXV0aG9ycz48YXV0aG9yPkNoZW4sIEQuPC9hdXRo
b3I+PGF1dGhvcj5QYXRlbCwgUi4gUi48L2F1dGhvcj48YXV0aG9yPlZlcm1hLCBWLjwvYXV0aG9y
PjxhdXRob3I+UmFtYXByaXlhbiwgUi48L2F1dGhvcj48YXV0aG9yPkJhcnNvdW1pYW4sIEguIEIu
PC9hdXRob3I+PGF1dGhvcj5Db3J0ZXosIE0uIEEuPC9hdXRob3I+PGF1dGhvcj5XZWxzaCwgSi4g
Vy48L2F1dGhvcj48L2F1dGhvcnM+PC9jb250cmlidXRvcnM+PGF1dGgtYWRkcmVzcz5EZXBhcnRt
ZW50IG9mIFJhZGlhdGlvbiBPbmNvbG9neSwgVGhlIFVuaXZlcnNpdHkgb2YgVGV4YXMgTS5ELiBB
bmRlcnNvbiBDYW5jZXIgQ2VudGVyLCBIb3VzdG9uLCBVU0E7IERlcGFydG1lbnQgb2YgUmFkaWF0
aW9uIE9uY29sb2d5LCBTaGFuZG9uZyBDYW5jZXIgSG9zcGl0YWwgQWZmaWxpYXRlZCB0byBTaGFu
ZG9uZyBGaXJzdCBNZWRpY2FsIFVuaXZlcnNpdHksIFNoYW5kb25nIEFjYWRlbXkgb2YgTWVkaWNh
bCBTY2llbmNlcywgSmluYW4sIENoaW5hLiYjeEQ7RGVwYXJ0bWVudCBvZiBSYWRpYXRpb24gT25j
b2xvZ3ksIFRoZSBVbml2ZXJzaXR5IG9mIFRleGFzIE0uRC4gQW5kZXJzb24gQ2FuY2VyIENlbnRl
ciwgSG91c3RvbiwgVVNBOyBBbGJhbnkgTWVkaWNhbCBDb2xsZWdlLCBBbGJhbnksIFVTQS4mI3hE
O0RlcGFydG1lbnQgb2YgUmFkaWF0aW9uIE9uY29sb2d5LCBUaGUgVW5pdmVyc2l0eSBvZiBUZXhh
cyBNLkQuIEFuZGVyc29uIENhbmNlciBDZW50ZXIsIEhvdXN0b24sIFVTQS4mI3hEO0RlcGFydG1l
bnQgb2YgUmFkaWF0aW9uIE9uY29sb2d5LCBUaGUgVW5pdmVyc2l0eSBvZiBUZXhhcyBNLkQuIEFu
ZGVyc29uIENhbmNlciBDZW50ZXIsIEhvdXN0b24sIFVTQS4gRWxlY3Ryb25pYyBhZGRyZXNzOiBq
d2Vsc2hAbWRhbmRlcnNvbi5vcmcuPC9hdXRoLWFkZHJlc3M+PHRpdGxlcz48dGl0bGU+SW50ZXJh
Y3Rpb24gYmV0d2VlbiBseW1waG9wZW5pYSwgcmFkaW90aGVyYXB5IHRlY2huaXF1ZSwgZG9zaW1l
dHJ5LCBhbmQgc3Vydml2YWwgb3V0Y29tZXMgaW4gbHVuZyBjYW5jZXIgcGF0aWVudHMgcmVjZWl2
aW5nIGNvbWJpbmVkIGltbXVub3RoZXJhcHkgYW5kIHJhZGlvdGhlcmFweTwvdGl0bGU+PHNlY29u
ZGFyeS10aXRsZT5SYWRpb3RoZXIgT25jb2w8L3NlY29uZGFyeS10aXRsZT48L3RpdGxlcz48cGVy
aW9kaWNhbD48ZnVsbC10aXRsZT5SYWRpb3RoZXIgT25jb2w8L2Z1bGwtdGl0bGU+PC9wZXJpb2Rp
Y2FsPjxwYWdlcz4xMTQtMTIwPC9wYWdlcz48dm9sdW1lPjE1MDwvdm9sdW1lPjxlZGl0aW9uPjIw
MjAvMDYvMTI8L2VkaXRpb24+PGtleXdvcmRzPjxrZXl3b3JkPkh1bWFuczwva2V5d29yZD48a2V5
d29yZD5JbW11bm90aGVyYXB5PC9rZXl3b3JkPjxrZXl3b3JkPipMdW5nIE5lb3BsYXNtcy90aGVy
YXB5PC9rZXl3b3JkPjxrZXl3b3JkPkx5bXBob2N5dGUgQ291bnQ8L2tleXdvcmQ+PGtleXdvcmQ+
Kkx5bXBob3BlbmlhL2V0aW9sb2d5PC9rZXl3b3JkPjxrZXl3b3JkPipSYWRpb3N1cmdlcnkvYWR2
ZXJzZSBlZmZlY3RzPC9rZXl3b3JkPjxrZXl3b3JkPlJldHJvc3BlY3RpdmUgU3R1ZGllczwva2V5
d29yZD48a2V5d29yZD5BYnNvbHV0ZSBseW1waG9jeXRlIGNvdW50PC9rZXl3b3JkPjxrZXl3b3Jk
PkRvc2ltZXRyeTwva2V5d29yZD48a2V5d29yZD5MdW5nIFY1PC9rZXl3b3JkPjxrZXl3b3JkPlJh
ZGlvdGhlcmFweTwva2V5d29yZD48a2V5d29yZD5TdGVyZW90YWN0aWM8L2tleXdvcmQ+PC9rZXl3
b3Jkcz48ZGF0ZXM+PHllYXI+MjAyMDwveWVhcj48cHViLWRhdGVzPjxkYXRlPlNlcDwvZGF0ZT48
L3B1Yi1kYXRlcz48L2RhdGVzPjxpc2JuPjAxNjctODE0MDwvaXNibj48YWNjZXNzaW9uLW51bT4z
MjUyNTAwMzwvYWNjZXNzaW9uLW51bT48dXJscz48L3VybHM+PGVsZWN0cm9uaWMtcmVzb3VyY2Ut
bnVtPjEwLjEwMTYvai5yYWRvbmMuMjAyMC4wNS4wNTE8L2VsZWN0cm9uaWMtcmVzb3VyY2UtbnVt
PjxyZW1vdGUtZGF0YWJhc2UtcHJvdmlkZXI+TkxNPC9yZW1vdGUtZGF0YWJhc2UtcHJvdmlkZXI+
PGxhbmd1YWdlPmVuZzwvbGFuZ3VhZ2U+PC9yZWNvcmQ+PC9DaXRlPjxDaXRlPjxBdXRob3I+Q2hl
cmE8L0F1dGhvcj48WWVhcj4yMDE3PC9ZZWFyPjxSZWNOdW0+NzA8L1JlY051bT48cmVjb3JkPjxy
ZWMtbnVtYmVyPjcwPC9yZWMtbnVtYmVyPjxmb3JlaWduLWtleXM+PGtleSBhcHA9IkVOIiBkYi1p
ZD0iZHY5ZjJ3dnoyc2VwdmFlcjUyYnA5czB3cmVyZmZ6YXA5ZXZ0IiB0aW1lc3RhbXA9IjE2NzE5
MjI4NjQiPjcwPC9rZXk+PC9mb3JlaWduLWtleXM+PHJlZi10eXBlIG5hbWU9IkpvdXJuYWwgQXJ0
aWNsZSI+MTc8L3JlZi10eXBlPjxjb250cmlidXRvcnM+PGF1dGhvcnM+PGF1dGhvcj5DaGVyYSwg
Qi4gUy48L2F1dGhvcj48YXV0aG9yPkZyaWVkLCBELjwvYXV0aG9yPjxhdXRob3I+UHJpY2UsIEEu
PC9hdXRob3I+PGF1dGhvcj5BbWR1ciwgUi4gSi48L2F1dGhvcj48YXV0aG9yPk1lbmRlbmhhbGws
IFcuPC9hdXRob3I+PGF1dGhvcj5MdSwgQy48L2F1dGhvcj48YXV0aG9yPkRhcywgUy48L2F1dGhv
cj48YXV0aG9yPlNoZWV0cywgTi48L2F1dGhvcj48YXV0aG9yPk1hcmtzLCBMLjwvYXV0aG9yPjxh
dXRob3I+TWF2cm9pZGlzLCBQLjwvYXV0aG9yPjwvYXV0aG9ycz48L2NvbnRyaWJ1dG9ycz48YXV0
aC1hZGRyZXNzPkRlcGFydG1lbnQgb2YgUmFkaWF0aW9uIE9uY29sb2d5LCBVbml2ZXJzaXR5IG9m
IE5vcnRoIENhcm9saW5hIFNjaG9vbCBvZiBNZWRpY2luZSwgQ2hhcGVsIEhpbGwsIE5vcnRoIENh
cm9saW5hOyBMaW5lYmVyZ2VyIENvbXByZWhlbnNpdmUgQ2FuY2VyIENlbnRlciwgVW5pdmVyc2l0
eSBvZiBOb3J0aCBDYXJvbGluYSBIb3NwaXRhbHMsIENoYXBlbCBIaWxsLCBOb3J0aCBDYXJvbGlu
YS4gRWxlY3Ryb25pYyBhZGRyZXNzOiBiY2hlcmFAbWVkLnVuYy5lZHUuJiN4RDtEZXBhcnRtZW50
IG9mIFJhZGlhdGlvbiBPbmNvbG9neSwgVW5pdmVyc2l0eSBvZiBOb3J0aCBDYXJvbGluYSBTY2hv
b2wgb2YgTWVkaWNpbmUsIENoYXBlbCBIaWxsLCBOb3J0aCBDYXJvbGluYS4mI3hEO0RlcGFydG1l
bnQgb2YgUmFkaWF0aW9uIE9uY29sb2d5LCBVbml2ZXJzaXR5IG9mIEZsb3JpZGEgSG9zcGl0YWxz
LCBHYWluZXN2aWxsZSwgRmxvcmlkYTsgU2hhbmRzIENhbmNlciBDZW50ZXIsIFVuaXZlcnNpdHkg
b2YgRmxvcmlkYSBIb3NwaXRhbHMsIEdhaW5lc3ZpbGxlLCBGbG9yaWRhLiYjeEQ7RGVwYXJ0bWVu
dCBvZiBSYWRpYXRpb24gT25jb2xvZ3ksIFVuaXZlcnNpdHkgb2YgRmxvcmlkYSBIb3NwaXRhbHMs
IEdhaW5lc3ZpbGxlLCBGbG9yaWRhLiYjeEQ7RGVwYXJ0bWVudCBvZiBSYWRpYXRpb24gT25jb2xv
Z3ksIFVuaXZlcnNpdHkgb2YgTm9ydGggQ2Fyb2xpbmEgU2Nob29sIG9mIE1lZGljaW5lLCBDaGFw
ZWwgSGlsbCwgTm9ydGggQ2Fyb2xpbmE7IExpbmViZXJnZXIgQ29tcHJlaGVuc2l2ZSBDYW5jZXIg
Q2VudGVyLCBVbml2ZXJzaXR5IG9mIE5vcnRoIENhcm9saW5hIEhvc3BpdGFscywgQ2hhcGVsIEhp
bGwsIE5vcnRoIENhcm9saW5hLjwvYXV0aC1hZGRyZXNzPjx0aXRsZXM+PHRpdGxlPkRvc2ltZXRy
aWMgUHJlZGljdG9ycyBvZiBQYXRpZW50LVJlcG9ydGVkIFhlcm9zdG9taWEgYW5kIER5c3BoYWdp
YSBXaXRoIERlaW50ZW5zaWZpZWQgQ2hlbW9yYWRpYXRpb24gVGhlcmFweSBmb3IgSFBWLUFzc29j
aWF0ZWQgT3JvcGhhcnluZ2VhbCBTcXVhbW91cyBDZWxsIENhcmNpbm9tYTwvdGl0bGU+PHNlY29u
ZGFyeS10aXRsZT5JbnQgSiBSYWRpYXQgT25jb2wgQmlvbCBQaHlzPC9zZWNvbmRhcnktdGl0bGU+
PC90aXRsZXM+PHBlcmlvZGljYWw+PGZ1bGwtdGl0bGU+SW50IEogUmFkaWF0IE9uY29sIEJpb2wg
UGh5czwvZnVsbC10aXRsZT48L3BlcmlvZGljYWw+PHBhZ2VzPjEwMjItMTAyNzwvcGFnZXM+PHZv
bHVtZT45ODwvdm9sdW1lPjxudW1iZXI+NTwvbnVtYmVyPjxlZGl0aW9uPjIwMTcvMDcvMjA8L2Vk
aXRpb24+PGtleXdvcmRzPjxrZXl3b3JkPkFudGluZW9wbGFzdGljIEFnZW50cy9hZG1pbmlzdHJh
dGlvbiAmYW1wOyBkb3NhZ2U8L2tleXdvcmQ+PGtleXdvcmQ+QXJlYSBVbmRlciBDdXJ2ZTwva2V5
d29yZD48a2V5d29yZD5DYXJjaW5vbWEsIFNxdWFtb3VzIENlbGwvKnRoZXJhcHkvKnZpcm9sb2d5
PC9rZXl3b3JkPjxrZXl3b3JkPkNoZW1vcmFkaW90aGVyYXB5LyphZHZlcnNlIGVmZmVjdHMvbWV0
aG9kczwva2V5d29yZD48a2V5d29yZD5DaXNwbGF0aW4vYWRtaW5pc3RyYXRpb24gJmFtcDsgZG9z
YWdlPC9rZXl3b3JkPjxrZXl3b3JkPkRlZ2x1dGl0aW9uIERpc29yZGVycy8qZXRpb2xvZ3k8L2tl
eXdvcmQ+PGtleXdvcmQ+RXNvcGhhZ3VzL3JhZGlhdGlvbiBlZmZlY3RzPC9rZXl3b3JkPjxrZXl3
b3JkPkh1bWFuczwva2V5d29yZD48a2V5d29yZD5Pcm9waGFyeW5nZWFsIE5lb3BsYXNtcy8qdGhl
cmFweS8qdmlyb2xvZ3k8L2tleXdvcmQ+PGtleXdvcmQ+KlBhcGlsbG9tYXZpcmlkYWU8L2tleXdv
cmQ+PGtleXdvcmQ+UGFyb3RpZCBHbGFuZC9yYWRpYXRpb24gZWZmZWN0czwva2V5d29yZD48a2V5
d29yZD5QaGFyeW5nZWFsIE11c2NsZXMvcmFkaWF0aW9uIGVmZmVjdHM8L2tleXdvcmQ+PGtleXdv
cmQ+UmFkaW90aGVyYXB5IERvc2FnZTwva2V5d29yZD48a2V5d29yZD5SYWRpb3RoZXJhcHksIElu
dGVuc2l0eS1Nb2R1bGF0ZWQvbWV0aG9kczwva2V5d29yZD48a2V5d29yZD5TZXZlcml0eSBvZiBJ
bGxuZXNzIEluZGV4PC9rZXl3b3JkPjxrZXl3b3JkPlN1Ym1hbmRpYnVsYXIgR2xhbmQvcmFkaWF0
aW9uIGVmZmVjdHM8L2tleXdvcmQ+PGtleXdvcmQ+WGVyb3N0b21pYS8qZXRpb2xvZ3k8L2tleXdv
cmQ+PC9rZXl3b3Jkcz48ZGF0ZXM+PHllYXI+MjAxNzwveWVhcj48cHViLWRhdGVzPjxkYXRlPkF1
ZyAxPC9kYXRlPjwvcHViLWRhdGVzPjwvZGF0ZXM+PGlzYm4+MDM2MC0zMDE2PC9pc2JuPjxhY2Nl
c3Npb24tbnVtPjI4NzIxODg0PC9hY2Nlc3Npb24tbnVtPjx1cmxzPjwvdXJscz48ZWxlY3Ryb25p
Yy1yZXNvdXJjZS1udW0+MTAuMTAxNi9qLmlqcm9icC4yMDE3LjAzLjAzNDwvZWxlY3Ryb25pYy1y
ZXNvdXJjZS1udW0+PHJlbW90ZS1kYXRhYmFzZS1wcm92aWRlcj5OTE08L3JlbW90ZS1kYXRhYmFz
ZS1wcm92aWRlcj48bGFuZ3VhZ2U+ZW5nPC9sYW5ndWFnZT48L3JlY29yZD48L0NpdGU+PENpdGU+
PEF1dGhvcj5DaGlwa288L0F1dGhvcj48WWVhcj4yMDE5PC9ZZWFyPjxSZWNOdW0+MzA5PC9SZWNO
dW0+PHJlY29yZD48cmVjLW51bWJlcj4zMDk8L3JlYy1udW1iZXI+PGZvcmVpZ24ta2V5cz48a2V5
IGFwcD0iRU4iIGRiLWlkPSJkdjlmMnd2ejJzZXB2YWVyNTJicDlzMHdyZXJmZnphcDlldnQiIHRp
bWVzdGFtcD0iMTY3MTkyMjg2NCI+MzA5PC9rZXk+PC9mb3JlaWduLWtleXM+PHJlZi10eXBlIG5h
bWU9IkpvdXJuYWwgQXJ0aWNsZSI+MTc8L3JlZi10eXBlPjxjb250cmlidXRvcnM+PGF1dGhvcnM+
PGF1dGhvcj5DaGlwa28sIEMuPC9hdXRob3I+PGF1dGhvcj5PandhbmcsIEouPC9hdXRob3I+PGF1
dGhvcj5HaGFyYWksIEwuIFIuPC9hdXRob3I+PGF1dGhvcj5EZW5nLCBYLjwvYXV0aG9yPjxhdXRo
b3I+TXVraG9wYWRoeWF5LCBOLjwvYXV0aG9yPjxhdXRob3I+V2Vpc3MsIEUuPC9hdXRob3I+PC9h
dXRob3JzPjwvY29udHJpYnV0b3JzPjxhdXRoLWFkZHJlc3M+RGVwYXJ0bWVudCBvZiBSYWRpYXRp
b24gT25jb2xvZ3ksIFZpcmdpbmlhIENvbW1vbndlYWx0aCBVbml2ZXJzaXR5IEhlYWx0aCBTeXN0
ZW1zLCBSaWNobW9uZCwgVmlyZ2luaWEuIEVsZWN0cm9uaWMgYWRkcmVzczogQ2hyaXN0b3BoZXIu
Y2hpcGtvQHZjdWhlYWx0aC5vcmcuJiN4RDtEZXBhcnRtZW50IG9mIFJhZGlhdGlvbiBPbmNvbG9n
eSwgVmlyZ2luaWEgQ29tbW9ud2VhbHRoIFVuaXZlcnNpdHkgSGVhbHRoIFN5c3RlbXMsIFJpY2ht
b25kLCBWaXJnaW5pYS4mI3hEO0RlcGFydG1lbnQgb2YgRGlhZ25vc3RpYyBSYWRpb2xvZ3ksIFZp
cmdpbmlhIENvbW1vbndlYWx0aCBVbml2ZXJzaXR5IEhlYWx0aCBTeXN0ZW1zLCBSaWNobW9uZCwg
VmlyZ2luaWEuJiN4RDtEZXBhcnRtZW50IG9mIEJpb3N0YXRpc3RpY3MsIFZpcmdpbmlhIENvbW1v
bndlYWx0aCBVbml2ZXJzaXR5IEhlYWx0aCBTeXN0ZW1zLCBSaWNobW9uZCwgVmlyZ2luaWEuPC9h
dXRoLWFkZHJlc3M+PHRpdGxlcz48dGl0bGU+Q2hhcmFjdGVyaXphdGlvbiBvZiBDaGVzdCBXYWxs
IFRveGljaXR5IER1cmluZyBMb25nLXRlcm0gRm9sbG93IFVwIEFmdGVyIFRob3JhY2ljIFN0ZXJl
b3RhY3RpYyBCb2R5IFJhZGlhdGlvbiBUaGVyYXB5PC90aXRsZT48c2Vjb25kYXJ5LXRpdGxlPlBy
YWN0IFJhZGlhdCBPbmNvbDwvc2Vjb25kYXJ5LXRpdGxlPjwvdGl0bGVzPjxwZXJpb2RpY2FsPjxm
dWxsLXRpdGxlPlByYWN0IFJhZGlhdCBPbmNvbDwvZnVsbC10aXRsZT48L3BlcmlvZGljYWw+PHBh
Z2VzPmUzMzgtZTM0NjwvcGFnZXM+PHZvbHVtZT45PC92b2x1bWU+PG51bWJlcj4zPC9udW1iZXI+
PGVkaXRpb24+MjAxOS8wMi8wODwvZWRpdGlvbj48a2V5d29yZHM+PGtleXdvcmQ+QWR1bHQ8L2tl
eXdvcmQ+PGtleXdvcmQ+QWdlZDwva2V5d29yZD48a2V5d29yZD5BZ2VkLCA4MCBhbmQgb3Zlcjwv
a2V5d29yZD48a2V5d29yZD5Cb25lIERlbnNpdHk8L2tleXdvcmQ+PGtleXdvcmQ+Q2hlc3QgUGFp
bi9kaWFnbm9zdGljIGltYWdpbmcvZXRpb2xvZ3k8L2tleXdvcmQ+PGtleXdvcmQ+RG9zZSBGcmFj
dGlvbmF0aW9uLCBSYWRpYXRpb248L2tleXdvcmQ+PGtleXdvcmQ+RmVtYWxlPC9rZXl3b3JkPjxr
ZXl3b3JkPkZvbGxvdy1VcCBTdHVkaWVzPC9rZXl3b3JkPjxrZXl3b3JkPkh1bWFuczwva2V5d29y
ZD48a2V5d29yZD5MdW5nIE5lb3BsYXNtcy9tb3J0YWxpdHkvKnJhZGlvdGhlcmFweTwva2V5d29y
ZD48a2V5d29yZD5NYWxlPC9rZXl3b3JkPjxrZXl3b3JkPk1pZGRsZSBBZ2VkPC9rZXl3b3JkPjxr
ZXl3b3JkPk9yZ2FuIFNwYXJpbmcgVHJlYXRtZW50czwva2V5d29yZD48a2V5d29yZD5PcmdhbnMg
YXQgUmlzazwva2V5d29yZD48a2V5d29yZD5SYWRpYXRpb24gSW5qdXJpZXMvKmV0aW9sb2d5PC9r
ZXl3b3JkPjxrZXl3b3JkPlJhZGlvc3VyZ2VyeS8qYWR2ZXJzZSBlZmZlY3RzL21ldGhvZHM8L2tl
eXdvcmQ+PGtleXdvcmQ+UmFkaW90aGVyYXB5LCBJbnRlbnNpdHktTW9kdWxhdGVkL2FkdmVyc2Ug
ZWZmZWN0cy9tZXRob2RzPC9rZXl3b3JkPjxrZXl3b3JkPlJpYiBGcmFjdHVyZXMvKmV0aW9sb2d5
PC9rZXl3b3JkPjxrZXl3b3JkPlRob3JhY2ljIFdhbGwvKnJhZGlhdGlvbiBlZmZlY3RzPC9rZXl3
b3JkPjwva2V5d29yZHM+PGRhdGVzPjx5ZWFyPjIwMTk8L3llYXI+PHB1Yi1kYXRlcz48ZGF0ZT5N
YXk8L2RhdGU+PC9wdWItZGF0ZXM+PC9kYXRlcz48aXNibj4xODc5LTg1MDAgKFByaW50KSYjeEQ7
MTg3OS04NTAwPC9pc2JuPjxhY2Nlc3Npb24tbnVtPjMwNzMxMjc1PC9hY2Nlc3Npb24tbnVtPjx1
cmxzPjwvdXJscz48Y3VzdG9tMj5QTUM2NTExNDAzPC9jdXN0b20yPjxjdXN0b202Pk5JSE1TMTUy
MDcyMTwvY3VzdG9tNj48ZWxlY3Ryb25pYy1yZXNvdXJjZS1udW0+MTAuMTAxNi9qLnBycm8uMjAx
OS4wMS4wMTI8L2VsZWN0cm9uaWMtcmVzb3VyY2UtbnVtPjxyZW1vdGUtZGF0YWJhc2UtcHJvdmlk
ZXI+TkxNPC9yZW1vdGUtZGF0YWJhc2UtcHJvdmlkZXI+PGxhbmd1YWdlPmVuZzwvbGFuZ3VhZ2U+
PC9yZWNvcmQ+PC9DaXRlPjxDaXRlPjxBdXRob3I+Q2hvPC9BdXRob3I+PFllYXI+MjAxOTwvWWVh
cj48UmVjTnVtPjMwMjwvUmVjTnVtPjxyZWNvcmQ+PHJlYy1udW1iZXI+MzAyPC9yZWMtbnVtYmVy
Pjxmb3JlaWduLWtleXM+PGtleSBhcHA9IkVOIiBkYi1pZD0iZHY5ZjJ3dnoyc2VwdmFlcjUyYnA5
czB3cmVyZmZ6YXA5ZXZ0IiB0aW1lc3RhbXA9IjE2NzE5MjI4NjQiPjMwMjwva2V5PjwvZm9yZWln
bi1rZXlzPjxyZWYtdHlwZSBuYW1lPSJKb3VybmFsIEFydGljbGUiPjE3PC9yZWYtdHlwZT48Y29u
dHJpYnV0b3JzPjxhdXRob3JzPjxhdXRob3I+Q2hvLCBXLiBLLjwvYXV0aG9yPjxhdXRob3I+T2gs
IEQuPC9hdXRob3I+PGF1dGhvcj5LaW0sIEguIEsuPC9hdXRob3I+PGF1dGhvcj5BaG4sIFkuIEMu
PC9hdXRob3I+PGF1dGhvcj5Ob2gsIEouIE0uPC9hdXRob3I+PGF1dGhvcj5TaGltLCBZLiBNLjwv
YXV0aG9yPjxhdXRob3I+Wm8sIEouIEkuPC9hdXRob3I+PGF1dGhvcj5DaG9pLCBZLiBTLjwvYXV0
aG9yPjxhdXRob3I+U3VuLCBKLiBNLjwvYXV0aG9yPjxhdXRob3I+TGVlLCBTLiBILjwvYXV0aG9y
PjxhdXRob3I+QWhuLCBNLiBKLjwvYXV0aG9yPjxhdXRob3I+UGFyaywgSy48L2F1dGhvcj48YXV0
aG9yPk5hbSwgSC48L2F1dGhvcj48L2F1dGhvcnM+PC9jb250cmlidXRvcnM+PGF1dGgtYWRkcmVz
cz5EZXBhcnRtZW50IG9mIFJhZGlhdGlvbiBPbmNvbG9neSwgU2Ftc3VuZyBNZWRpY2FsIENlbnRl
ciwgU3VuZ2t5dW5rd2FuIFVuaXZlcnNpdHkgU2Nob29sIG9mIE1lZGljaW5lLCBTZW91bCwgUmVw
dWJsaWMgb2YgS29yZWEuJiN4RDtEZXBhcnRtZW50IG9mIFJhZGlhdGlvbiBPbmNvbG9neSwgU2Ft
c3VuZyBNZWRpY2FsIENlbnRlciwgU3VuZ2t5dW5rd2FuIFVuaXZlcnNpdHkgU2Nob29sIG9mIE1l
ZGljaW5lLCBTZW91bCwgUmVwdWJsaWMgb2YgS29yZWEuIEVsZWN0cm9uaWMgYWRkcmVzczogZG9u
Z3J5dWwub2hAc2Ftc3VuZy5jb20uJiN4RDtEZXBhcnRtZW50IG9mIFRob3JhY2ljIGFuZCBDYXJk
aW92YXNjdWxhciBTdXJnZXJ5LCBTYW1zdW5nIE1lZGljYWwgQ2VudGVyLCBTdW5na3l1bmt3YW4g
VW5pdmVyc2l0eSBTY2hvb2wgb2YgTWVkaWNpbmUsIFNlb3VsLCBSZXB1YmxpYyBvZiBLb3JlYS4g
RWxlY3Ryb25pYyBhZGRyZXNzOiBoa3RzLmtpbUBzYW1zdW5nLmNvbS4mI3hEO0RlcGFydG1lbnQg
b2YgVGhvcmFjaWMgYW5kIENhcmRpb3Zhc2N1bGFyIFN1cmdlcnksIFNhbXN1bmcgTWVkaWNhbCBD
ZW50ZXIsIFN1bmdreXVua3dhbiBVbml2ZXJzaXR5IFNjaG9vbCBvZiBNZWRpY2luZSwgU2VvdWws
IFJlcHVibGljIG9mIEtvcmVhLiYjeEQ7RGVwYXJ0bWVudCBvZiBNZWRpY2luZSAoRGl2aXNpb24g
b2YgSGVtYXRvbG9neS1PbmNvbG9neSksIFNhbXN1bmcgTWVkaWNhbCBDZW50ZXIsIFN1bmdreXVu
a3dhbiBVbml2ZXJzaXR5IFNjaG9vbCBvZiBNZWRpY2luZSwgU2VvdWwsIFJlcHVibGljIG9mIEtv
cmVhLiYjeEQ7RGVwYXJ0bWVudCBvZiBSYWRpYXRpb24gT25jb2xvZ3ksIEthbmdidWsgU2Ftc3Vu
ZyBIb3NwaXRhbCwgU3VuZ2t5dW5rd2FuIFVuaXZlcnNpdHkgU2Nob29sIG9mIE1lZGljaW5lLCBT
ZW91bCwgUmVwdWJsaWMgb2YgS29yZWEuPC9hdXRoLWFkZHJlc3M+PHRpdGxlcz48dGl0bGU+RG9z
aW1ldHJpYyBwcmVkaWN0b3JzIGZvciBwb3N0b3BlcmF0aXZlIHB1bG1vbmFyeSBjb21wbGljYXRp
b25zIGluIGVzb3BoYWdlYWwgY2FuY2VyIGZvbGxvd2luZyBuZW9hZGp1dmFudCBjaGVtb3JhZGlv
dGhlcmFweSBhbmQgc3VyZ2VyeTwvdGl0bGU+PHNlY29uZGFyeS10aXRsZT5SYWRpb3RoZXIgT25j
b2w8L3NlY29uZGFyeS10aXRsZT48L3RpdGxlcz48cGVyaW9kaWNhbD48ZnVsbC10aXRsZT5SYWRp
b3RoZXIgT25jb2w8L2Z1bGwtdGl0bGU+PC9wZXJpb2RpY2FsPjxwYWdlcz44Ny05MjwvcGFnZXM+
PHZvbHVtZT4xMzM8L3ZvbHVtZT48ZWRpdGlvbj4yMDE5LzA0LzAzPC9lZGl0aW9uPjxrZXl3b3Jk
cz48a2V5d29yZD5BZHVsdDwva2V5d29yZD48a2V5d29yZD5BZ2VkPC9rZXl3b3JkPjxrZXl3b3Jk
PkNoZW1vcmFkaW90aGVyYXB5LCBBZGp1dmFudC9hZHZlcnNlIGVmZmVjdHM8L2tleXdvcmQ+PGtl
eXdvcmQ+RXNvcGhhZ2VhbCBOZW9wbGFzbXMvcGF0aG9sb2d5Lyp0aGVyYXB5PC9rZXl3b3JkPjxr
ZXl3b3JkPkZlbWFsZTwva2V5d29yZD48a2V5d29yZD5IdW1hbnM8L2tleXdvcmQ+PGtleXdvcmQ+
THVuZy9kaWFnbm9zdGljIGltYWdpbmcvcmFkaWF0aW9uIGVmZmVjdHM8L2tleXdvcmQ+PGtleXdv
cmQ+THVuZyBEaXNlYXNlcy9kaWFnbm9zdGljIGltYWdpbmcvKmV0aW9sb2d5PC9rZXl3b3JkPjxr
ZXl3b3JkPk1hbGU8L2tleXdvcmQ+PGtleXdvcmQ+TWlkZGxlIEFnZWQ8L2tleXdvcmQ+PGtleXdv
cmQ+TmVvYWRqdXZhbnQgVGhlcmFweS9hZHZlcnNlIGVmZmVjdHM8L2tleXdvcmQ+PGtleXdvcmQ+
UG9zdG9wZXJhdGl2ZSBDb21wbGljYXRpb25zL2V0aW9sb2d5PC9rZXl3b3JkPjxrZXl3b3JkPlBv
c3RvcGVyYXRpdmUgUGVyaW9kPC9rZXl3b3JkPjxrZXl3b3JkPlByZWRpY3RpdmUgVmFsdWUgb2Yg
VGVzdHM8L2tleXdvcmQ+PGtleXdvcmQ+UmFkaWF0aW9uIEluanVyaWVzL2RpYWdub3N0aWMgaW1h
Z2luZy8qZXRpb2xvZ3k8L2tleXdvcmQ+PGtleXdvcmQ+UmFkaW9tZXRyeTwva2V5d29yZD48a2V5
d29yZD5SZXRyb3NwZWN0aXZlIFN0dWRpZXM8L2tleXdvcmQ+PGtleXdvcmQ+RXNvcGhhZ2VhbCBj
YW5jZXI8L2tleXdvcmQ+PGtleXdvcmQ+TmVvYWRqdXZhbnQgY2hlbW9yYWRpb3RoZXJhcHk8L2tl
eXdvcmQ+PGtleXdvcmQ+UG9zdG9wZXJhdGl2ZSBjb21wbGljYXRpb248L2tleXdvcmQ+PGtleXdv
cmQ+UHVsbW9uYXJ5IGNvbXBsaWNhdGlvbjwva2V5d29yZD48L2tleXdvcmRzPjxkYXRlcz48eWVh
cj4yMDE5PC95ZWFyPjxwdWItZGF0ZXM+PGRhdGU+QXByPC9kYXRlPjwvcHViLWRhdGVzPjwvZGF0
ZXM+PGlzYm4+MDE2Ny04MTQwPC9pc2JuPjxhY2Nlc3Npb24tbnVtPjMwOTM1NTg2PC9hY2Nlc3Np
b24tbnVtPjx1cmxzPjwvdXJscz48ZWxlY3Ryb25pYy1yZXNvdXJjZS1udW0+MTAuMTAxNi9qLnJh
ZG9uYy4yMDE5LjAxLjAwNTwvZWxlY3Ryb25pYy1yZXNvdXJjZS1udW0+PHJlbW90ZS1kYXRhYmFz
ZS1wcm92aWRlcj5OTE08L3JlbW90ZS1kYXRhYmFzZS1wcm92aWRlcj48bGFuZ3VhZ2U+ZW5nPC9s
YW5ndWFnZT48L3JlY29yZD48L0NpdGU+PENpdGU+PEF1dGhvcj5DaG9pPC9BdXRob3I+PFllYXI+
MjAyMTwvWWVhcj48UmVjTnVtPjI0NTwvUmVjTnVtPjxyZWNvcmQ+PHJlYy1udW1iZXI+MjQ1PC9y
ZWMtbnVtYmVyPjxmb3JlaWduLWtleXM+PGtleSBhcHA9IkVOIiBkYi1pZD0iZHY5ZjJ3dnoyc2Vw
dmFlcjUyYnA5czB3cmVyZmZ6YXA5ZXZ0IiB0aW1lc3RhbXA9IjE2NzE5MjI4NjQiPjI0NTwva2V5
PjwvZm9yZWlnbi1rZXlzPjxyZWYtdHlwZSBuYW1lPSJKb3VybmFsIEFydGljbGUiPjE3PC9yZWYt
dHlwZT48Y29udHJpYnV0b3JzPjxhdXRob3JzPjxhdXRob3I+Q2hvaSwgUy4gSC48L2F1dGhvcj48
YXV0aG9yPkNoYW5nLCBKLiBTLjwvYXV0aG9yPjxhdXRob3I+Qnl1biwgSC4gSy48L2F1dGhvcj48
YXV0aG9yPlNvbiwgTi4gSC48L2F1dGhvcj48YXV0aG9yPkhvbmcsIEMuIFMuPC9hdXRob3I+PGF1
dGhvcj5Ib25nLCBOLjwvYXV0aG9yPjxhdXRob3I+UGFyayBNcywgWS4gSS48L2F1dGhvcj48YXV0
aG9yPktpbSwgSi48L2F1dGhvcj48YXV0aG9yPktpbSwgSi4gUy48L2F1dGhvcj48YXV0aG9yPktp
bSwgWS4gQi48L2F1dGhvcj48L2F1dGhvcnM+PC9jb250cmlidXRvcnM+PGF1dGgtYWRkcmVzcz5E
ZXBhcnRtZW50IG9mIFJhZGlhdGlvbiBPbmNvbG9neSwgWW9uZ2luIFNldmVyYW5jZSBIb3NwaXRh
bCwgWW9uc2VpIFVuaXZlcnNpdHkgQ29sbGVnZSBvZiBNZWRpY2luZSwgWW9uZ2luLCBHeWVvbmdn
aS1kbywgUmVwdWJsaWMgb2YgS29yZWEuJiN4RDtEZXBhcnRtZW50IG9mIFJhZGlhdGlvbiBPbmNv
bG9neSwgWW9uc2VpIFVuaXZlcnNpdHkgQ29sbGVnZSBvZiBNZWRpY2luZSwgU2VvdWwsIEtvcmVh
LiBFbGVjdHJvbmljIGFkZHJlc3M6IGNoYW5namVlc3VrQHl1aHMuYWMuJiN4RDtEYXRhIFNjaWVu
Y2UgVGVhbSwgQ2VudGVyIGZvciBEaWdpdGFsIEhlYWx0aCwgWW9uZ2luIFNldmVyYW5jZSBIb3Nw
aXRhbCwgWW9uc2VpIFVuaXZlcnNpdHkgQ29sbGVnZSBvZiBNZWRpY2luZSwgWW9uZ2luLCBHeWVv
bmdnaS1kbywgUmVwdWJsaWMgb2YgS29yZWEuJiN4RDtEZXBhcnRtZW50IG9mIEludGVybmFsIE1l
ZGljaW5lLCBFbmRvY3JpbmUgUmVzZWFyY2ggSW5zdGl0dXRlLCBTZXZlcmFuY2UgSG9zcGl0YWws
IFlvbnNlaSBVbml2ZXJzaXR5IENvbGxlZ2Ugb2YgTWVkaWNpbmUsIFNlb3VsLCBLb3JlYS4mI3hE
O0RlcGFydG1lbnQgb2YgUmFkaWF0aW9uIE9uY29sb2d5LCBZb25zZWkgVW5pdmVyc2l0eSBDb2xs
ZWdlIG9mIE1lZGljaW5lLCBTZW91bCwgS29yZWEuPC9hdXRoLWFkZHJlc3M+PHRpdGxlcz48dGl0
bGU+UmlzayBvZiBIeXBvdGh5cm9pZGlzbSBpbiBXb21lbiBBZnRlciBSYWRpYXRpb24gVGhlcmFw
eSBmb3IgQnJlYXN0IENhbmNlcjwvdGl0bGU+PHNlY29uZGFyeS10aXRsZT5JbnQgSiBSYWRpYXQg
T25jb2wgQmlvbCBQaHlzPC9zZWNvbmRhcnktdGl0bGU+PC90aXRsZXM+PHBlcmlvZGljYWw+PGZ1
bGwtdGl0bGU+SW50IEogUmFkaWF0IE9uY29sIEJpb2wgUGh5czwvZnVsbC10aXRsZT48L3Blcmlv
ZGljYWw+PHBhZ2VzPjQ2Mi00NzI8L3BhZ2VzPjx2b2x1bWU+MTEwPC92b2x1bWU+PG51bWJlcj4y
PC9udW1iZXI+PGVkaXRpb24+MjAyMS8wMS8wODwvZWRpdGlvbj48a2V5d29yZHM+PGtleXdvcmQ+
QWRvbGVzY2VudDwva2V5d29yZD48a2V5d29yZD5BZHVsdDwva2V5d29yZD48a2V5d29yZD5BZ2Ug
RmFjdG9yczwva2V5d29yZD48a2V5d29yZD5BZ2VkPC9rZXl3b3JkPjxrZXl3b3JkPkFnZWQsIDgw
IGFuZCBvdmVyPC9rZXl3b3JkPjxrZXl3b3JkPkJyZWFzdCBOZW9wbGFzbXMvZHJ1ZyB0aGVyYXB5
L3BhdGhvbG9neS8qcmFkaW90aGVyYXB5L3N1cmdlcnk8L2tleXdvcmQ+PGtleXdvcmQ+Q2hlbW90
aGVyYXB5LCBBZGp1dmFudDwva2V5d29yZD48a2V5d29yZD5Db25maWRlbmNlIEludGVydmFsczwv
a2V5d29yZD48a2V5d29yZD5GZW1hbGU8L2tleXdvcmQ+PGtleXdvcmQ+Rm9sbG93LVVwIFN0dWRp
ZXM8L2tleXdvcmQ+PGtleXdvcmQ+SHVtYW5zPC9rZXl3b3JkPjxrZXl3b3JkPkh5cG90aHlyb2lk
aXNtL2Jsb29kL2VwaWRlbWlvbG9neS8qZXRpb2xvZ3k8L2tleXdvcmQ+PGtleXdvcmQ+SW5jaWRl
bmNlPC9rZXl3b3JkPjxrZXl3b3JkPkx5bXBoYXRpYyBJcnJhZGlhdGlvbi9hZHZlcnNlIGVmZmVj
dHM8L2tleXdvcmQ+PGtleXdvcmQ+TWFzdGVjdG9teTwva2V5d29yZD48a2V5d29yZD5NaWRkbGUg
QWdlZDwva2V5d29yZD48a2V5d29yZD5PcmdhbnMgYXQgUmlzay9yYWRpYXRpb24gZWZmZWN0czwv
a2V5d29yZD48a2V5d29yZD5Qcm9wb3J0aW9uYWwgSGF6YXJkcyBNb2RlbHM8L2tleXdvcmQ+PGtl
eXdvcmQ+UmFkaWF0aW9uIERvc2FnZTwva2V5d29yZD48a2V5d29yZD5SYWRpb3RoZXJhcHksIEFk
anV2YW50L2FkdmVyc2UgZWZmZWN0czwva2V5d29yZD48a2V5d29yZD5SYWRpb3RoZXJhcHksIElu
dGVuc2l0eS1Nb2R1bGF0ZWQ8L2tleXdvcmQ+PGtleXdvcmQ+Umlzazwva2V5d29yZD48a2V5d29y
ZD5UaHlyb2lkIEdsYW5kLypyYWRpYXRpb24gZWZmZWN0czwva2V5d29yZD48a2V5d29yZD5UaHly
b2lkIEhvcm1vbmVzL2Jsb29kPC9rZXl3b3JkPjxrZXl3b3JkPlRpbWUgRmFjdG9yczwva2V5d29y
ZD48a2V5d29yZD5Zb3VuZyBBZHVsdDwva2V5d29yZD48L2tleXdvcmRzPjxkYXRlcz48eWVhcj4y
MDIxPC95ZWFyPjxwdWItZGF0ZXM+PGRhdGU+SnVuIDE8L2RhdGU+PC9wdWItZGF0ZXM+PC9kYXRl
cz48aXNibj4wMzYwLTMwMTY8L2lzYm4+PGFjY2Vzc2lvbi1udW0+MzM0MTIyNjE8L2FjY2Vzc2lv
bi1udW0+PHVybHM+PC91cmxzPjxlbGVjdHJvbmljLXJlc291cmNlLW51bT4xMC4xMDE2L2ouaWpy
b2JwLjIwMjAuMTIuMDQ3PC9lbGVjdHJvbmljLXJlc291cmNlLW51bT48cmVtb3RlLWRhdGFiYXNl
LXByb3ZpZGVyPk5MTTwvcmVtb3RlLWRhdGFiYXNlLXByb3ZpZGVyPjxsYW5ndWFnZT5lbmc8L2xh
bmd1YWdlPjwvcmVjb3JkPjwvQ2l0ZT48Q2l0ZT48QXV0aG9yPkNob3c8L0F1dGhvcj48WWVhcj4y
MDE5PC9ZZWFyPjxSZWNOdW0+MzExPC9SZWNOdW0+PHJlY29yZD48cmVjLW51bWJlcj4zMTE8L3Jl
Yy1udW1iZXI+PGZvcmVpZ24ta2V5cz48a2V5IGFwcD0iRU4iIGRiLWlkPSJkdjlmMnd2ejJzZXB2
YWVyNTJicDlzMHdyZXJmZnphcDlldnQiIHRpbWVzdGFtcD0iMTY3MTkyMjg2NCI+MzExPC9rZXk+
PC9mb3JlaWduLWtleXM+PHJlZi10eXBlIG5hbWU9IkpvdXJuYWwgQXJ0aWNsZSI+MTc8L3JlZi10
eXBlPjxjb250cmlidXRvcnM+PGF1dGhvcnM+PGF1dGhvcj5DaG93LCBKLiBDLiBILjwvYXV0aG9y
PjxhdXRob3I+Q2hldW5nLCBLLiBNLjwvYXV0aG9yPjxhdXRob3I+QXUsIEsuIEguPC9hdXRob3I+
PGF1dGhvcj5aZWUsIEIuIEMuIFkuPC9hdXRob3I+PGF1dGhvcj5MZWUsIEouPC9hdXRob3I+PGF1
dGhvcj5OZ2FuLCBSLiBLLiBDLjwvYXV0aG9yPjxhdXRob3I+TGVlLCBBLiBXLiBNLjwvYXV0aG9y
PjxhdXRob3I+WWl1LCBILiBILiBZLjwvYXV0aG9yPjxhdXRob3I+TGksIEsuIFcuIFMuPC9hdXRo
b3I+PGF1dGhvcj5MZXVuZywgQS4gSy4gQy48L2F1dGhvcj48YXV0aG9yPkNoYW4sIEouIEMuIEgu
PC9hdXRob3I+PGF1dGhvcj5MZWUsIEYuIEsuIEguPC9hdXRob3I+PGF1dGhvcj5Xb25nLCBLLiBI
LjwvYXV0aG9yPjwvYXV0aG9ycz48L2NvbnRyaWJ1dG9ycz48YXV0aC1hZGRyZXNzPkRlcGFydG1l
bnQgb2YgQ2xpbmljYWwgT25jb2xvZ3ksIFF1ZWVuIEVsaXphYmV0aCBIb3NwaXRhbCwgSG9uZyBL
b25nLiBFbGVjdHJvbmljIGFkZHJlc3M6IGNjaDkzMkBoYS5vcmcuaGsuJiN4RDtEZXBhcnRtZW50
IG9mIENsaW5pY2FsIE9uY29sb2d5LCBRdWVlbiBFbGl6YWJldGggSG9zcGl0YWwsIEhvbmcgS29u
Zy4mI3hEO0RpdmlzaW9uIG9mIEJpb3N0YXRpc3RpY3MsIEpDIFNjaG9vbCBvZiBQdWJsaWMgSGVh
bHRoIGFuZCBQcmltYXJ5IENhcmUsIFRoZSBDaGluZXNlIFVuaXZlcnNpdHkgb2YgSG9uZyBLb25n
LCBIb25nIEtvbmcuJiN4RDtEZXBhcnRtZW50IG9mIENsaW5pY2FsIE9uY29sb2d5LCBHbGVuZWFn
bGVzIEhvbmcgS29uZyBIb3NwaXRhbCwgSG9uZyBLb25nLiYjeEQ7RGVwYXJ0bWVudCBvZiBDbGlu
aWNhbCBPbmNvbG9neSwgVGhlIFVuaXZlcnNpdHkgb2YgSG9uZyBLb25nIFNoZW56aGVuIEhvc3Bp
dGFsIGFuZCBUaGUgVW5pdmVyc2l0eSBvZiBIb25nIEtvbmcsIEhvbmcgS29uZy48L2F1dGgtYWRk
cmVzcz48dGl0bGVzPjx0aXRsZT5SYWRpYXRpb24taW5kdWNlZCBoeXBvZ2xvc3NhbCBuZXJ2ZSBw
YWxzeSBhZnRlciBkZWZpbml0aXZlIHJhZGlvdGhlcmFweSBmb3IgbmFzb3BoYXJ5bmdlYWwgY2Fy
Y2lub21hOiBDbGluaWNhbCBwcmVkaWN0b3JzIGFuZCBkb3NlLXRveGljaXR5IHJlbGF0aW9uc2hp
cDwvdGl0bGU+PHNlY29uZGFyeS10aXRsZT5SYWRpb3RoZXIgT25jb2w8L3NlY29uZGFyeS10aXRs
ZT48L3RpdGxlcz48cGVyaW9kaWNhbD48ZnVsbC10aXRsZT5SYWRpb3RoZXIgT25jb2w8L2Z1bGwt
dGl0bGU+PC9wZXJpb2RpY2FsPjxwYWdlcz45My05ODwvcGFnZXM+PHZvbHVtZT4xMzg8L3ZvbHVt
ZT48ZWRpdGlvbj4yMDE5LzA2LzMwPC9lZGl0aW9uPjxrZXl3b3Jkcz48a2V5d29yZD5Db2hvcnQg
U3R1ZGllczwva2V5d29yZD48a2V5d29yZD5GZW1hbGU8L2tleXdvcmQ+PGtleXdvcmQ+SHVtYW5z
PC9rZXl3b3JkPjxrZXl3b3JkPkh5cG9nbG9zc2FsIE5lcnZlIERpc2Vhc2VzL2VwaWRlbWlvbG9n
eS8qZXRpb2xvZ3k8L2tleXdvcmQ+PGtleXdvcmQ+SW5jaWRlbmNlPC9rZXl3b3JkPjxrZXl3b3Jk
Pk1hbGU8L2tleXdvcmQ+PGtleXdvcmQ+TWlkZGxlIEFnZWQ8L2tleXdvcmQ+PGtleXdvcmQ+TmFz
b3BoYXJ5bmdlYWwgQ2FyY2lub21hLypyYWRpb3RoZXJhcHk8L2tleXdvcmQ+PGtleXdvcmQ+TmFz
b3BoYXJ5bmdlYWwgTmVvcGxhc21zLypyYWRpb3RoZXJhcHk8L2tleXdvcmQ+PGtleXdvcmQ+TmVv
cGxhc20gU3RhZ2luZzwva2V5d29yZD48a2V5d29yZD5SYWRpYXRpb24gSW5qdXJpZXMvZXBpZGVt
aW9sb2d5LypldGlvbG9neTwva2V5d29yZD48a2V5d29yZD5SYWRpb3RoZXJhcHkgRG9zYWdlPC9r
ZXl3b3JkPjxrZXl3b3JkPlJhZGlvdGhlcmFweSBQbGFubmluZywgQ29tcHV0ZXItQXNzaXN0ZWQ8
L2tleXdvcmQ+PGtleXdvcmQ+UmFkaW90aGVyYXB5LCBJbnRlbnNpdHktTW9kdWxhdGVkL2FkdmVy
c2UgZWZmZWN0cy9zdGF0aXN0aWNzICZhbXA7IG51bWVyaWNhbCBkYXRhPC9rZXl3b3JkPjxrZXl3
b3JkPlJldHJvc3BlY3RpdmUgU3R1ZGllczwva2V5d29yZD48a2V5d29yZD5IeXBvZ2xvc3NhbCBu
ZXJ2ZTwva2V5d29yZD48a2V5d29yZD5JbnRlbnNpdHktbW9kdWxhdGVkIHJhZGlvdGhlcmFweTwv
a2V5d29yZD48a2V5d29yZD5OYXNvcGhhcnluZ2VhbCBjYXJjaW5vbWE8L2tleXdvcmQ+PGtleXdv
cmQ+UmFkaWF0aW9uIGRvc2ltZXRyeTwva2V5d29yZD48L2tleXdvcmRzPjxkYXRlcz48eWVhcj4y
MDE5PC95ZWFyPjxwdWItZGF0ZXM+PGRhdGU+U2VwPC9kYXRlPjwvcHViLWRhdGVzPjwvZGF0ZXM+
PGlzYm4+MDE2Ny04MTQwPC9pc2JuPjxhY2Nlc3Npb24tbnVtPjMxMjUyMzAwPC9hY2Nlc3Npb24t
bnVtPjx1cmxzPjwvdXJscz48ZWxlY3Ryb25pYy1yZXNvdXJjZS1udW0+MTAuMTAxNi9qLnJhZG9u
Yy4yMDE5LjA2LjAxMTwvZWxlY3Ryb25pYy1yZXNvdXJjZS1udW0+PHJlbW90ZS1kYXRhYmFzZS1w
cm92aWRlcj5OTE08L3JlbW90ZS1kYXRhYmFzZS1wcm92aWRlcj48bGFuZ3VhZ2U+ZW5nPC9sYW5n
dWFnZT48L3JlY29yZD48L0NpdGU+PENpdGU+PEF1dGhvcj5DaHJpc3RvcGhpZGVzPC9BdXRob3I+
PFllYXI+MjAxODwvWWVhcj48UmVjTnVtPjE4OTwvUmVjTnVtPjxyZWNvcmQ+PHJlYy1udW1iZXI+
MTg5PC9yZWMtbnVtYmVyPjxmb3JlaWduLWtleXM+PGtleSBhcHA9IkVOIiBkYi1pZD0iZHY5ZjJ3
dnoyc2VwdmFlcjUyYnA5czB3cmVyZmZ6YXA5ZXZ0IiB0aW1lc3RhbXA9IjE2NzE5MjI4NjQiPjE4
OTwva2V5PjwvZm9yZWlnbi1rZXlzPjxyZWYtdHlwZSBuYW1lPSJKb3VybmFsIEFydGljbGUiPjE3
PC9yZWYtdHlwZT48Y29udHJpYnV0b3JzPjxhdXRob3JzPjxhdXRob3I+Q2hyaXN0b3BoaWRlcywg
RC48L2F1dGhvcj48YXV0aG9yPkFwcGVsdCwgQS4gTC48L2F1dGhvcj48YXV0aG9yPkd1c25hbnRv
LCBBLjwvYXV0aG9yPjxhdXRob3I+TGlsbGV5LCBKLjwvYXV0aG9yPjxhdXRob3I+U2ViYWctTW9u
dGVmaW9yZSwgRC48L2F1dGhvcj48L2F1dGhvcnM+PC9jb250cmlidXRvcnM+PGF1dGgtYWRkcmVz
cz5MZWVkcyBDYW5jZXIgQ2VudHJlLCBTdC4gSmFtZXMmYXBvcztzIFVuaXZlcnNpdHkgSG9zcGl0
YWwsIExlZWRzLCBVbml0ZWQgS2luZ2RvbTsgTGVlZHMgSW5zdGl0dXRlIG9mIENhbmNlciBhbmQg
UGF0aG9sb2d5LCBVbml2ZXJzaXR5IG9mIExlZWRzLCBMZWVkcywgVW5pdGVkIEtpbmdkb20uIEVs
ZWN0cm9uaWMgYWRkcmVzczogRC5DaHJpc3RvcGhpZGVzQGxlZWRzLmFjLnVrLiYjeEQ7TGVlZHMg
Q2FuY2VyIENlbnRyZSwgU3QuIEphbWVzJmFwb3M7cyBVbml2ZXJzaXR5IEhvc3BpdGFsLCBMZWVk
cywgVW5pdGVkIEtpbmdkb207IExlZWRzIEluc3RpdHV0ZSBvZiBDYW5jZXIgYW5kIFBhdGhvbG9n
eSwgVW5pdmVyc2l0eSBvZiBMZWVkcywgTGVlZHMsIFVuaXRlZCBLaW5nZG9tOyBEYW5pc2ggQ29s
b3JlY3RhbCBDYW5jZXIgQ2VudGVyIFNvdXRoLCBWZWpsZSBIb3NwaXRhbCwgVmVqbGUsIERlbm1h
cmsuJiN4RDtEZXBhcnRtZW50IG9mIFN0YXRpc3RpY3MsIFVuaXZlcnNpdHkgb2YgTGVlZHMsIExl
ZWRzLCBVbml0ZWQgS2luZ2RvbS4mI3hEO0xlZWRzIENhbmNlciBDZW50cmUsIFN0LiBKYW1lcyZh
cG9zO3MgVW5pdmVyc2l0eSBIb3NwaXRhbCwgTGVlZHMsIFVuaXRlZCBLaW5nZG9tLiYjeEQ7TGVl
ZHMgQ2FuY2VyIENlbnRyZSwgU3QuIEphbWVzJmFwb3M7cyBVbml2ZXJzaXR5IEhvc3BpdGFsLCBM
ZWVkcywgVW5pdGVkIEtpbmdkb207IExlZWRzIEluc3RpdHV0ZSBvZiBDYW5jZXIgYW5kIFBhdGhv
bG9neSwgVW5pdmVyc2l0eSBvZiBMZWVkcywgTGVlZHMsIFVuaXRlZCBLaW5nZG9tLjwvYXV0aC1h
ZGRyZXNzPjx0aXRsZXM+PHRpdGxlPk1ldGhvZCBmb3IgQXV0b21hdGljIFNlbGVjdGlvbiBvZiBQ
YXJhbWV0ZXJzIGluIE5vcm1hbCBUaXNzdWUgQ29tcGxpY2F0aW9uIFByb2JhYmlsaXR5IE1vZGVs
aW5nPC90aXRsZT48c2Vjb25kYXJ5LXRpdGxlPkludCBKIFJhZGlhdCBPbmNvbCBCaW9sIFBoeXM8
L3NlY29uZGFyeS10aXRsZT48L3RpdGxlcz48cGVyaW9kaWNhbD48ZnVsbC10aXRsZT5JbnQgSiBS
YWRpYXQgT25jb2wgQmlvbCBQaHlzPC9mdWxsLXRpdGxlPjwvcGVyaW9kaWNhbD48cGFnZXM+NzA0
LTcxMjwvcGFnZXM+PHZvbHVtZT4xMDE8L3ZvbHVtZT48bnVtYmVyPjM8L251bWJlcj48ZWRpdGlv
bj4yMDE4LzA0LzI0PC9lZGl0aW9uPjxrZXl3b3Jkcz48a2V5d29yZD5BbGdvcml0aG1zPC9rZXl3
b3JkPjxrZXl3b3JkPkF1dG9tYXRpb248L2tleXdvcmQ+PGtleXdvcmQ+SHVtYW5zPC9rZXl3b3Jk
PjxrZXl3b3JkPipNb2RlbHMsIFN0YXRpc3RpY2FsPC9rZXl3b3JkPjxrZXl3b3JkPlJhZGlhdGlv
biBJbmp1cmllcy8qZXRpb2xvZ3k8L2tleXdvcmQ+PGtleXdvcmQ+UmVjdGFsIE5lb3BsYXNtcy9y
YWRpb3RoZXJhcHk8L2tleXdvcmQ+PC9rZXl3b3Jkcz48ZGF0ZXM+PHllYXI+MjAxODwveWVhcj48
cHViLWRhdGVzPjxkYXRlPkp1bCAxPC9kYXRlPjwvcHViLWRhdGVzPjwvZGF0ZXM+PGlzYm4+MDM2
MC0zMDE2PC9pc2JuPjxhY2Nlc3Npb24tbnVtPjI5NjgxNDgyPC9hY2Nlc3Npb24tbnVtPjx1cmxz
PjwvdXJscz48ZWxlY3Ryb25pYy1yZXNvdXJjZS1udW0+MTAuMTAxNi9qLmlqcm9icC4yMDE4LjAy
LjE1MjwvZWxlY3Ryb25pYy1yZXNvdXJjZS1udW0+PHJlbW90ZS1kYXRhYmFzZS1wcm92aWRlcj5O
TE08L3JlbW90ZS1kYXRhYmFzZS1wcm92aWRlcj48bGFuZ3VhZ2U+ZW5nPC9sYW5ndWFnZT48L3Jl
Y29yZD48L0NpdGU+PENpdGU+PEF1dGhvcj5DaHVuZzwvQXV0aG9yPjxZZWFyPjIwMjE8L1llYXI+
PFJlY051bT4yNDg8L1JlY051bT48cmVjb3JkPjxyZWMtbnVtYmVyPjI0ODwvcmVjLW51bWJlcj48
Zm9yZWlnbi1rZXlzPjxrZXkgYXBwPSJFTiIgZGItaWQ9ImR2OWYyd3Z6MnNlcHZhZXI1MmJwOXMw
d3JlcmZmemFwOWV2dCIgdGltZXN0YW1wPSIxNjcxOTIyODY0Ij4yNDg8L2tleT48L2ZvcmVpZ24t
a2V5cz48cmVmLXR5cGUgbmFtZT0iSm91cm5hbCBBcnRpY2xlIj4xNzwvcmVmLXR5cGU+PGNvbnRy
aWJ1dG9ycz48YXV0aG9ycz48YXV0aG9yPkNodW5nLCBTLiBZLjwvYXV0aG9yPjxhdXRob3I+T2gs
IEouPC9hdXRob3I+PGF1dGhvcj5DaGFuZywgSi4gUy48L2F1dGhvcj48YXV0aG9yPlNoaW4sIEou
PC9hdXRob3I+PGF1dGhvcj5LaW0sIEsuIEguPC9hdXRob3I+PGF1dGhvcj5DaHVuLCBLLiBILjwv
YXV0aG9yPjxhdXRob3I+S2V1bSwgSy4gQy48L2F1dGhvcj48YXV0aG9yPlN1aCwgQy4gTy48L2F1
dGhvcj48YXV0aG9yPkthbmcsIFMuIE0uPC9hdXRob3I+PGF1dGhvcj5LaW0sIFkuIEIuPC9hdXRo
b3I+PC9hdXRob3JzPjwvY29udHJpYnV0b3JzPjxhdXRoLWFkZHJlc3M+RGVwYXJ0bWVudCBvZiBS
YWRpYXRpb24gT25jb2xvZ3ksIFlvbnNlaSBVbml2ZXJzaXR5IENvbGxlZ2Ugb2YgTWVkaWNpbmUs
IFNlb3VsLCBTb3V0aCBLb3JlYTsgRGVwYXJ0bWVudCBvZiBSYWRpYXRpb24gT25jb2xvZ3ksIEFq
b3UgVW5pdmVyc2l0eSBTY2hvb2wgb2YgTWVkaWNpbmUsIFN1d29uLCBTb3V0aCBLb3JlYS4mI3hE
O0NhcmRpb2xvZ3kgRGl2aXNpb24sIFNldmVyYW5jZSBDYXJkaW92YXNjdWxhciBIb3NwaXRhbCBh
bmQgQ2FyZGlvdmFzY3VsYXIgUmVzZWFyY2ggSW5zdGl0dXRlLCBZb25zZWkgVW5pdmVyc2l0eSBD
b2xsZWdlIG9mIE1lZGljaW5lLCBTZW91bCwgU291dGggS29yZWEuJiN4RDtEZXBhcnRtZW50IG9m
IFJhZGlhdGlvbiBPbmNvbG9neSwgWW9uc2VpIFVuaXZlcnNpdHkgQ29sbGVnZSBvZiBNZWRpY2lu
ZSwgU2VvdWwsIFNvdXRoIEtvcmVhLiBFbGVjdHJvbmljIGFkZHJlc3M6IGNoYW5namVlc3VrQHl1
aHMuYWMuJiN4RDtEZXBhcnRtZW50IG9mIFByZXZlbnRpdmUgTWVkaWNpbmUsIFlvbnNlaSBVbml2
ZXJzaXR5IENvbGxlZ2Ugb2YgTWVkaWNpbmUsIFNlb3VsLCBTb3V0aCBLb3JlYS4mI3hEO0RlcGFy
dG1lbnQgb2YgUmFkaWF0aW9uIE9uY29sb2d5LCBZb25zZWkgVW5pdmVyc2l0eSBDb2xsZWdlIG9m
IE1lZGljaW5lLCBTZW91bCwgU291dGggS29yZWEuJiN4RDtEZXBhcnRtZW50IG9mIFJhZGlhdGlv
biBPbmNvbG9neSwgWW9uc2VpIFVuaXZlcnNpdHkgQ29sbGVnZSBvZiBNZWRpY2luZSwgU2VvdWws
IFNvdXRoIEtvcmVhOyBEZXBhcnRtZW50IG9mIFJhZGlhdGlvbiBPbmNvbG9neSwgQ0hBIEJ1bmRh
bmcgTWVkaWNhbCBDZW50ZXIsIENIQSBVbml2ZXJzaXR5LCBTZW9uZ25hbS1zaSwgR3llb25nZ2kt
ZG8sIFNvdXRoIEtvcmVhLjwvYXV0aC1hZGRyZXNzPjx0aXRsZXM+PHRpdGxlPlJpc2sgb2YgQ2Fy
ZGlhYyBEaXNlYXNlIGluIFBhdGllbnRzIFdpdGggQnJlYXN0IENhbmNlcjogSW1wYWN0IG9mIFBh
dGllbnQtU3BlY2lmaWMgRmFjdG9ycyBhbmQgSW5kaXZpZHVhbCBIZWFydCBEb3NlIEZyb20gVGhy
ZWUtRGltZW5zaW9uYWwgUmFkaWF0aW9uIFRoZXJhcHkgUGxhbm5pbmc8L3RpdGxlPjxzZWNvbmRh
cnktdGl0bGU+SW50IEogUmFkaWF0IE9uY29sIEJpb2wgUGh5czwvc2Vjb25kYXJ5LXRpdGxlPjwv
dGl0bGVzPjxwZXJpb2RpY2FsPjxmdWxsLXRpdGxlPkludCBKIFJhZGlhdCBPbmNvbCBCaW9sIFBo
eXM8L2Z1bGwtdGl0bGU+PC9wZXJpb2RpY2FsPjxwYWdlcz40NzMtNDgxPC9wYWdlcz48dm9sdW1l
PjExMDwvdm9sdW1lPjxudW1iZXI+MjwvbnVtYmVyPjxlZGl0aW9uPjIwMjEvMDEvMTA8L2VkaXRp
b24+PGtleXdvcmRzPjxrZXl3b3JkPkFkdWx0PC9rZXl3b3JkPjxrZXl3b3JkPkFnZWQ8L2tleXdv
cmQ+PGtleXdvcmQ+QWdlZCwgODAgYW5kIG92ZXI8L2tleXdvcmQ+PGtleXdvcmQ+QW50aHJhY3lj
bGluZXMvdGhlcmFwZXV0aWMgdXNlPC9rZXl3b3JkPjxrZXl3b3JkPkFzaWFuIFBlb3BsZTwva2V5
d29yZD48a2V5d29yZD5CcmVhc3QgTmVvcGxhc21zL2RydWcgdGhlcmFweS8qcmFkaW90aGVyYXB5
L3N1cmdlcnk8L2tleXdvcmQ+PGtleXdvcmQ+Q2FyZGlvdG94aWNpdHkvZXRpb2xvZ3k8L2tleXdv
cmQ+PGtleXdvcmQ+RGlhYmV0ZXMgTWVsbGl0dXM8L2tleXdvcmQ+PGtleXdvcmQ+RG9zZSBGcmFj
dGlvbmF0aW9uLCBSYWRpYXRpb248L2tleXdvcmQ+PGtleXdvcmQ+RG9zZS1SZXNwb25zZSBSZWxh
dGlvbnNoaXAsIFJhZGlhdGlvbjwva2V5d29yZD48a2V5d29yZD5FeGVyY2lzZTwva2V5d29yZD48
a2V5d29yZD5GZW1hbGU8L2tleXdvcmQ+PGtleXdvcmQ+SGVhcnQvKnJhZGlhdGlvbiBlZmZlY3Rz
PC9rZXl3b3JkPjxrZXl3b3JkPkhlYXJ0IERpc2Vhc2VzLypldGlvbG9neTwva2V5d29yZD48a2V5
d29yZD5IdW1hbnM8L2tleXdvcmQ+PGtleXdvcmQ+SHlwZXJ0ZW5zaW9uL2NvbXBsaWNhdGlvbnM8
L2tleXdvcmQ+PGtleXdvcmQ+S2FwbGFuLU1laWVyIEVzdGltYXRlPC9rZXl3b3JkPjxrZXl3b3Jk
Pk1hc3RlY3RvbXkvbWV0aG9kczwva2V5d29yZD48a2V5d29yZD5NaWRkbGUgQWdlZDwva2V5d29y
ZD48a2V5d29yZD5Qcm9wb3J0aW9uYWwgSGF6YXJkcyBNb2RlbHM8L2tleXdvcmQ+PGtleXdvcmQ+
UmFkaWF0aW9uIERvc2FnZTwva2V5d29yZD48a2V5d29yZD4qUmFkaW90aGVyYXB5IFBsYW5uaW5n
LCBDb21wdXRlci1Bc3Npc3RlZDwva2V5d29yZD48a2V5d29yZD5SYWRpb3RoZXJhcHksIEFkanV2
YW50L2FkdmVyc2UgZWZmZWN0czwva2V5d29yZD48a2V5d29yZD5SZXRyb3NwZWN0aXZlIFN0dWRp
ZXM8L2tleXdvcmQ+PGtleXdvcmQ+Umlzazwva2V5d29yZD48a2V5d29yZD5SaXNrIEZhY3RvcnM8
L2tleXdvcmQ+PGtleXdvcmQ+WW91bmcgQWR1bHQ8L2tleXdvcmQ+PC9rZXl3b3Jkcz48ZGF0ZXM+
PHllYXI+MjAyMTwveWVhcj48cHViLWRhdGVzPjxkYXRlPkp1biAxPC9kYXRlPjwvcHViLWRhdGVz
PjwvZGF0ZXM+PGlzYm4+MDM2MC0zMDE2PC9pc2JuPjxhY2Nlc3Npb24tbnVtPjMzNDIxNTU2PC9h
Y2Nlc3Npb24tbnVtPjx1cmxzPjwvdXJscz48ZWxlY3Ryb25pYy1yZXNvdXJjZS1udW0+MTAuMTAx
Ni9qLmlqcm9icC4yMDIwLjEyLjA1MzwvZWxlY3Ryb25pYy1yZXNvdXJjZS1udW0+PHJlbW90ZS1k
YXRhYmFzZS1wcm92aWRlcj5OTE08L3JlbW90ZS1kYXRhYmFzZS1wcm92aWRlcj48bGFuZ3VhZ2U+
ZW5nPC9sYW5ndWFnZT48L3JlY29yZD48L0NpdGU+PENpdGU+PEF1dGhvcj5Db2hlbi1DdXRsZXI8
L0F1dGhvcj48WWVhcj4yMDIxPC9ZZWFyPjxSZWNOdW0+MTI5PC9SZWNOdW0+PHJlY29yZD48cmVj
LW51bWJlcj4xMjk8L3JlYy1udW1iZXI+PGZvcmVpZ24ta2V5cz48a2V5IGFwcD0iRU4iIGRiLWlk
PSJkdjlmMnd2ejJzZXB2YWVyNTJicDlzMHdyZXJmZnphcDlldnQiIHRpbWVzdGFtcD0iMTY3MTky
Mjg2NCI+MTI5PC9rZXk+PC9mb3JlaWduLWtleXM+PHJlZi10eXBlIG5hbWU9IkpvdXJuYWwgQXJ0
aWNsZSI+MTc8L3JlZi10eXBlPjxjb250cmlidXRvcnM+PGF1dGhvcnM+PGF1dGhvcj5Db2hlbi1D
dXRsZXIsIFMuPC9hdXRob3I+PGF1dGhvcj5Xb25nLCBLLjwvYXV0aG9yPjxhdXRob3I+TWVuYSwg
Vi48L2F1dGhvcj48YXV0aG9yPlNpYW50bywgSy48L2F1dGhvcj48YXV0aG9yPldyaWdodCwgTS4g
QS48L2F1dGhvcj48YXV0aG9yPk9sY2gsIEEuPC9hdXRob3I+PGF1dGhvcj5PcmdlbCwgRS48L2F1
dGhvcj48L2F1dGhvcnM+PC9jb250cmlidXRvcnM+PGF1dGgtYWRkcmVzcz5DYW5jZXIgYW5kIEJs
b29kIERpc2Vhc2UgSW5zdGl0dXRlLCBDaGlsZHJlbiZhcG9zO3MgSG9zcGl0YWwgTG9zIEFuZ2Vs
ZXMsIExvcyBBbmdlbGVzLCBDYWxpZm9ybmlhLiYjeEQ7S2VjayBTY2hvb2wgb2YgTWVkaWNpbmUs
IFVuaXZlcnNpdHkgb2YgU291dGhlcm4gQ2FsaWZvcm5pYSwgTG9zIEFuZ2VsZXMsIENhbGlmb3Ju
aWE7IFJhZGlhdGlvbiBPbmNvbG9neSBQcm9ncmFtLCBDaGlsZHJlbiZhcG9zO3MgSG9zcGl0YWwg
TG9zIEFuZ2VsZXMsIExvcyBBbmdlbGVzLCBDYWxpZm9ybmlhLiYjeEQ7RGVwYXJ0bWVudCBvZiBQ
aHlzaWNhbCBNZWRpY2luZSBhbmQgUmVoYWJpbGl0YXRpb24sIENoaWxkcmVuJmFwb3M7cyBIb3Nw
aXRhbCBMb3MgQW5nZWxlcywgTG9zIEFuZ2VsZXMsIENhbGlmb3JuaWEuJiN4RDtSYWRpYXRpb24g
T25jb2xvZ3kgUHJvZ3JhbSwgQ2hpbGRyZW4mYXBvcztzIEhvc3BpdGFsIExvcyBBbmdlbGVzLCBM
b3MgQW5nZWxlcywgQ2FsaWZvcm5pYS4mI3hEO1VuaXZlcnNpdHkgb2YgU291dGggRmxvcmlkYSBN
b3JzYW5pIENvbGxlZ2Ugb2YgTWVkaWNpbmUsIFRhbXBhLCBGbG9yaWRhLiYjeEQ7Q2FuY2VyIGFu
ZCBCbG9vZCBEaXNlYXNlIEluc3RpdHV0ZSwgQ2hpbGRyZW4mYXBvcztzIEhvc3BpdGFsIExvcyBB
bmdlbGVzLCBMb3MgQW5nZWxlcywgQ2FsaWZvcm5pYTsgS2VjayBTY2hvb2wgb2YgTWVkaWNpbmUs
IFVuaXZlcnNpdHkgb2YgU291dGhlcm4gQ2FsaWZvcm5pYSwgTG9zIEFuZ2VsZXMsIENhbGlmb3Ju
aWEuIEVsZWN0cm9uaWMgYWRkcmVzczogZW9yZ2VsQGNobGEudXNjLmVkdS48L2F1dGgtYWRkcmVz
cz48dGl0bGVzPjx0aXRsZT5IZWFyaW5nIExvc3MgUmlzayBpbiBQZWRpYXRyaWMgUGF0aWVudHMg
VHJlYXRlZCB3aXRoIENyYW5pYWwgSXJyYWRpYXRpb24gYW5kIENpc3BsYXRpbi1CYXNlZCBDaGVt
b3RoZXJhcHk8L3RpdGxlPjxzZWNvbmRhcnktdGl0bGU+SW50IEogUmFkaWF0IE9uY29sIEJpb2wg
UGh5czwvc2Vjb25kYXJ5LXRpdGxlPjwvdGl0bGVzPjxwZXJpb2RpY2FsPjxmdWxsLXRpdGxlPklu
dCBKIFJhZGlhdCBPbmNvbCBCaW9sIFBoeXM8L2Z1bGwtdGl0bGU+PC9wZXJpb2RpY2FsPjxwYWdl
cz4xNDg4LTE0OTU8L3BhZ2VzPjx2b2x1bWU+MTEwPC92b2x1bWU+PG51bWJlcj41PC9udW1iZXI+
PGVkaXRpb24+MjAyMS8wMy8wODwvZWRpdGlvbj48a2V5d29yZHM+PGtleXdvcmQ+QWRvbGVzY2Vu
dDwva2V5d29yZD48a2V5d29yZD5BdWRpb21ldHJ5PC9rZXl3b3JkPjxrZXl3b3JkPkF1dG9ncmFm
dHM8L2tleXdvcmQ+PGtleXdvcmQ+Qm9uZSBNYXJyb3cgVHJhbnNwbGFudGF0aW9uPC9rZXl3b3Jk
PjxrZXl3b3JkPkNoaWxkPC9rZXl3b3JkPjxrZXl3b3JkPkNoaWxkLCBQcmVzY2hvb2w8L2==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a2V5d29yZD48a2V5d29yZD5DaXNwbGF0aW4vKmFkdmVyc2UgZWZmZWN0cy90aGVyYXBldXRpYyB1
c2U8L2tleXdvcmQ+PGtleXdvcmQ+Q29jaGxlYS8qcmFkaWF0aW9uIGVmZmVjdHM8L2tleXdvcmQ+
PGtleXdvcmQ+Q3JhbmlhbCBJcnJhZGlhdGlvbi8qYWR2ZXJzZSBlZmZlY3RzPC9rZXl3b3JkPjxr
ZXl3b3JkPkZlbWFsZTwva2V5d29yZD48a2V5d29yZD5IZWFyaW5nIExvc3MvKmV0aW9sb2d5PC9r
ZXl3b3JkPjxrZXl3b3JkPkh1bWFuczwva2V5d29yZD48a2V5d29yZD5JbmZhbnQ8L2tleXdvcmQ+
PGtleXdvcmQ+TG9naXN0aWMgTW9kZWxzPC9rZXl3b3JkPjxrZXl3b3JkPk1hbGU8L2tleXdvcmQ+
PGtleXdvcmQ+T2RkcyBSYXRpbzwva2V5d29yZD48a2V5d29yZD5PcmdhbnMgYXQgUmlzay9yYWRp
YXRpb24gZWZmZWN0czwva2V5d29yZD48a2V5d29yZD5PdG90b3hpY2l0eS9ldGlvbG9neTwva2V5
d29yZD48a2V5d29yZD5SYWRpYXRpb24gRG9zYWdlPC9rZXl3b3JkPjxrZXl3b3JkPlJhZGlhdGlv
bi1TZW5zaXRpemluZyBBZ2VudHMvKmFkdmVyc2UgZWZmZWN0cy90aGVyYXBldXRpYyB1c2U8L2tl
eXdvcmQ+PGtleXdvcmQ+UmFkaW90aGVyYXB5IERvc2FnZTwva2V5d29yZD48a2V5d29yZD5SZXRy
b3NwZWN0aXZlIFN0dWRpZXM8L2tleXdvcmQ+PGtleXdvcmQ+UmlzayBGYWN0b3JzPC9rZXl3b3Jk
PjxrZXl3b3JkPllvdW5nIEFkdWx0PC9rZXl3b3JkPjwva2V5d29yZHM+PGRhdGVzPjx5ZWFyPjIw
MjE8L3llYXI+PHB1Yi1kYXRlcz48ZGF0ZT5BdWcgMTwvZGF0ZT48L3B1Yi1kYXRlcz48L2RhdGVz
Pjxpc2JuPjAzNjAtMzAxNiAoUHJpbnQpJiN4RDswMzYwLTMwMTY8L2lzYm4+PGFjY2Vzc2lvbi1u
dW0+MzM2NzcwNTI8L2FjY2Vzc2lvbi1udW0+PHVybHM+PC91cmxzPjxjdXN0b20yPlBNQzgyODYz
MDI8L2N1c3RvbTI+PGN1c3RvbTY+TklITVMxNjgwMTczIFBoYXJtYWNldXRpY2FscywgZHVyaW5n
IHRoZSBjb25kdWN0IG9mIHRoZSBzdHVkeS48L2N1c3RvbTY+PGVsZWN0cm9uaWMtcmVzb3VyY2Ut
bnVtPjEwLjEwMTYvai5panJvYnAuMjAyMS4wMi4wNTA8L2VsZWN0cm9uaWMtcmVzb3VyY2UtbnVt
PjxyZW1vdGUtZGF0YWJhc2UtcHJvdmlkZXI+TkxNPC9yZW1vdGUtZGF0YWJhc2UtcHJvdmlkZXI+
PGxhbmd1YWdlPmVuZzwvbGFuZ3VhZ2U+PC9yZWNvcmQ+PC9DaXRlPjxDaXRlPjxBdXRob3I+Q29s
YWNvPC9BdXRob3I+PFllYXI+MjAxNTwvWWVhcj48UmVjTnVtPjEwMTwvUmVjTnVtPjxyZWNvcmQ+
PHJlYy1udW1iZXI+MTAxPC9yZWMtbnVtYmVyPjxmb3JlaWduLWtleXM+PGtleSBhcHA9IkVOIiBk
Yi1pZD0iZHY5ZjJ3dnoyc2VwdmFlcjUyYnA5czB3cmVyZmZ6YXA5ZXZ0IiB0aW1lc3RhbXA9IjE2
NzE5MjI4NjQiPjEwMTwva2V5PjwvZm9yZWlnbi1rZXlzPjxyZWYtdHlwZSBuYW1lPSJKb3VybmFs
IEFydGljbGUiPjE3PC9yZWYtdHlwZT48Y29udHJpYnV0b3JzPjxhdXRob3JzPjxhdXRob3I+Q29s
YWNvLCBSLiBKLjwvYXV0aG9yPjxhdXRob3I+SG9wcGUsIEIuIFMuPC9hdXRob3I+PGF1dGhvcj5G
bGFtcG91cmksIFMuPC9hdXRob3I+PGF1dGhvcj5NY0tpYmJlbiwgQi4gVC48L2F1dGhvcj48YXV0
aG9yPkhlbmRlcnNvbiwgUi4gSC48L2F1dGhvcj48YXV0aG9yPkJyeWFudCwgQy48L2F1dGhvcj48
YXV0aG9yPk5pY2hvbHMsIFIuIEMuPC9hdXRob3I+PGF1dGhvcj5NZW5kZW5oYWxsLCBXLiBNLjwv
YXV0aG9yPjxhdXRob3I+TGksIFouPC9hdXRob3I+PGF1dGhvcj5TdSwgWi48L2F1dGhvcj48YXV0
aG9yPk1vcnJpcywgQy4gRy48L2F1dGhvcj48YXV0aG9yPk1lbmRlbmhhbGwsIE4uIFAuPC9hdXRo
b3I+PC9hdXRob3JzPjwvY29udHJpYnV0b3JzPjxhdXRoLWFkZHJlc3M+VGhlIFVuaXZlcnNpdHkg
b2YgRmxvcmlkYSBQcm90b24gVGhlcmFweSBJbnN0aXR1dGUsIEphY2tzb252aWxsZSwgRmxvcmlk
YS4mI3hEO0JhcHRpc3QgSGVhbHRoIE1lZGljYWwgQ2VudGVyLCBEZXBhcnRtZW50IG9mIFN1cmdl
cnksIEphY2tzb252aWxsZSwgRmxvcmlkYS4mI3hEO1RoZSBVbml2ZXJzaXR5IG9mIEZsb3JpZGEg
UHJvdG9uIFRoZXJhcHkgSW5zdGl0dXRlLCBKYWNrc29udmlsbGUsIEZsb3JpZGEuIEVsZWN0cm9u
aWMgYWRkcmVzczogbWVuZGVuQGZsb3JpZGFwcm90b24ub3JnLjwvYXV0aC1hZGRyZXNzPjx0aXRs
ZXM+PHRpdGxlPlJlY3RhbCB0b3hpY2l0eSBhZnRlciBwcm90b24gdGhlcmFweSBmb3IgcHJvc3Rh
dGUgY2FuY2VyOiBhbiBhbmFseXNpcyBvZiBvdXRjb21lcyBvZiBwcm9zcGVjdGl2ZSBzdHVkaWVz
IGNvbmR1Y3RlZCBhdCB0aGUgdW5pdmVyc2l0eSBvZiBGbG9yaWRhIFByb3RvbiBUaGVyYXB5IElu
c3RpdHV0ZTwvdGl0bGU+PHNlY29uZGFyeS10aXRsZT5JbnQgSiBSYWRpYXQgT25jb2wgQmlvbCBQ
aHlzPC9zZWNvbmRhcnktdGl0bGU+PC90aXRsZXM+PHBlcmlvZGljYWw+PGZ1bGwtdGl0bGU+SW50
IEogUmFkaWF0IE9uY29sIEJpb2wgUGh5czwvZnVsbC10aXRsZT48L3BlcmlvZGljYWw+PHBhZ2Vz
PjE3Mi04MTwvcGFnZXM+PHZvbHVtZT45MTwvdm9sdW1lPjxudW1iZXI+MTwvbnVtYmVyPjxlZGl0
aW9uPjIwMTQvMTIvMDM8L2VkaXRpb24+PGtleXdvcmRzPjxrZXl3b3JkPkFkdWx0PC9rZXl3b3Jk
PjxrZXl3b3JkPkFnZWQ8L2tleXdvcmQ+PGtleXdvcmQ+QWdlZCwgODAgYW5kIG92ZXI8L2tleXdv
cmQ+PGtleXdvcmQ+QW5hbHlzaXMgb2YgVmFyaWFuY2U8L2tleXdvcmQ+PGtleXdvcmQ+QW50aWNv
YWd1bGFudHMvYWR2ZXJzZSBlZmZlY3RzPC9rZXl3b3JkPjxrZXl3b3JkPkZpZHVjaWFsIE1hcmtl
cnM8L2tleXdvcmQ+PGtleXdvcmQ+RmxvcmlkYTwva2V5d29yZD48a2V5d29yZD5HYXN0cm9pbnRl
c3RpbmFsIEhlbW9ycmhhZ2UvKmV0aW9sb2d5PC9rZXl3b3JkPjxrZXl3b3JkPkdhc3Ryb2ludGVz
dGluYWwgVHJhY3QvcmFkaWF0aW9uIGVmZmVjdHM8L2tleXdvcmQ+PGtleXdvcmQ+SHVtYW5zPC9r
ZXl3b3JkPjxrZXl3b3JkPk1hbGU8L2tleXdvcmQ+PGtleXdvcmQ+TWlkZGxlIEFnZWQ8L2tleXdv
cmQ+PGtleXdvcmQ+UHJvc3BlY3RpdmUgU3R1ZGllczwva2V5d29yZD48a2V5d29yZD5Qcm9zdGF0
aWMgTmVvcGxhc21zL3BhdGhvbG9neS8qcmFkaW90aGVyYXB5PC9rZXl3b3JkPjxrZXl3b3JkPlBy
b3RvbiBUaGVyYXB5LyphZHZlcnNlIGVmZmVjdHM8L2tleXdvcmQ+PGtleXdvcmQ+UmFkaWF0aW9u
IEluanVyaWVzLypjb21wbGljYXRpb25zL3BhdGhvbG9neTwva2V5d29yZD48a2V5d29yZD5SZWN0
YWwgRGlzZWFzZXMvKmV0aW9sb2d5PC9rZXl3b3JkPjxrZXl3b3JkPlJlY3R1bS8qcmFkaWF0aW9u
IGVmZmVjdHM8L2tleXdvcmQ+PGtleXdvcmQ+VW5pdmVyc2l0aWVzPC9rZXl3b3JkPjxrZXl3b3Jk
PlVyaW5hcnkgQmxhZGRlcjwva2V5d29yZD48L2tleXdvcmRzPjxkYXRlcz48eWVhcj4yMDE1PC95
ZWFyPjxwdWItZGF0ZXM+PGRhdGU+SmFuIDE8L2RhdGU+PC9wdWItZGF0ZXM+PC9kYXRlcz48aXNi
bj4wMzYwLTMwMTY8L2lzYm4+PGFjY2Vzc2lvbi1udW0+MjU0NDIzMzg8L2FjY2Vzc2lvbi1udW0+
PHVybHM+PC91cmxzPjxlbGVjdHJvbmljLXJlc291cmNlLW51bT4xMC4xMDE2L2ouaWpyb2JwLjIw
MTQuMDguMzUzPC9lbGVjdHJvbmljLXJlc291cmNlLW51bT48cmVtb3RlLWRhdGFiYXNlLXByb3Zp
ZGVyPk5MTTwvcmVtb3RlLWRhdGFiYXNlLXByb3ZpZGVyPjxsYW5ndWFnZT5lbmc8L2xhbmd1YWdl
PjwvcmVjb3JkPjwvQ2l0ZT48Q2l0ZT48QXV0aG9yPkNvbm5vcjwvQXV0aG9yPjxZZWFyPjIwMTc8
L1llYXI+PFJlY051bT4yODE8L1JlY051bT48cmVjb3JkPjxyZWMtbnVtYmVyPjI4MTwvcmVjLW51
bWJlcj48Zm9yZWlnbi1rZXlzPjxrZXkgYXBwPSJFTiIgZGItaWQ9ImR2OWYyd3Z6MnNlcHZhZXI1
MmJwOXMwd3JlcmZmemFwOWV2dCIgdGltZXN0YW1wPSIxNjcxOTIyODY0Ij4yODE8L2tleT48L2Zv
cmVpZ24ta2V5cz48cmVmLXR5cGUgbmFtZT0iSm91cm5hbCBBcnRpY2xlIj4xNzwvcmVmLXR5cGU+
PGNvbnRyaWJ1dG9ycz48YXV0aG9ycz48YXV0aG9yPkNvbm5vciwgTS48L2F1dGhvcj48YXV0aG9y
PkthcnVuYW11bmksIFIuPC9hdXRob3I+PGF1dGhvcj5NY0RvbmFsZCwgQy48L2F1dGhvcj48YXV0
aG9yPlNlaWJlcnQsIFQuPC9hdXRob3I+PGF1dGhvcj5XaGl0ZSwgTi48L2F1dGhvcj48YXV0aG9y
Pk1vaXNlZW5rbywgVi48L2F1dGhvcj48YXV0aG9yPkJhcnRzY2gsIEguPC9hdXRob3I+PGF1dGhv
cj5GYXJpZCwgTi48L2F1dGhvcj48YXV0aG9yPkt1cGVybWFuLCBKLjwvYXV0aG9yPjxhdXRob3I+
S3Jpc2huYW4sIEEuPC9hdXRob3I+PGF1dGhvcj5EYWxlLCBBLjwvYXV0aG9yPjxhdXRob3I+SGF0
dGFuZ2FkaS1HbHV0aCwgSi4gQS48L2F1dGhvcj48L2F1dGhvcnM+PC9jb250cmlidXRvcnM+PGF1
dGgtYWRkcmVzcz5EZXBhcnRtZW50IG9mIFJhZGlhdGlvbiBNZWRpY2luZSBhbmQgQXBwbGllZCBT
Y2llbmNlcywgVW5pdmVyc2l0eSBvZiBDYWxpZm9ybmlhIFNhbiBEaWVnbywgTGEgSm9sbGEsIENh
bGlmb3JuaWEsIFVuaXRlZCBTdGF0ZXMuJiN4RDtEZXBhcnRtZW50IG9mIFJhZGlhdGlvbiBNZWRp
Y2luZSBhbmQgQXBwbGllZCBTY2llbmNlcywgVW5pdmVyc2l0eSBvZiBDYWxpZm9ybmlhIFNhbiBE
aWVnbywgTGEgSm9sbGEsIENhbGlmb3JuaWEsIFVuaXRlZCBTdGF0ZXM7IENlbnRlciBmb3IgTXVs
dGltb2RhbCBJbWFnaW5nIGFuZCBHZW5ldGljcywgVW5pdmVyc2l0eSBvZiBDYWxpZm9ybmlhIFNh
biBEaWVnbywgTGEgSm9sbGEsIENhbGlmb3JuaWEsIFVuaXRlZCBTdGF0ZXMuJiN4RDtEZXBhcnRt
ZW50IG9mIFJhZGlhdGlvbiBNZWRpY2luZSBhbmQgQXBwbGllZCBTY2llbmNlcywgVW5pdmVyc2l0
eSBvZiBDYWxpZm9ybmlhIFNhbiBEaWVnbywgTGEgSm9sbGEsIENhbGlmb3JuaWEsIFVuaXRlZCBT
dGF0ZXM7IERlcGFydG1lbnQgb2YgUHN5Y2hpYXRyeSwgVW5pdmVyc2l0eSBvZiBDYWxpZm9ybmlh
IFNhbiBEaWVnbywgTGEgSm9sbGEsIENhbGlmb3JuaWEsIFVuaXRlZCBTdGF0ZXM7IENlbnRlciBm
b3IgTXVsdGltb2RhbCBJbWFnaW5nIGFuZCBHZW5ldGljcywgVW5pdmVyc2l0eSBvZiBDYWxpZm9y
bmlhIFNhbiBEaWVnbywgTGEgSm9sbGEsIENhbGlmb3JuaWEsIFVuaXRlZCBTdGF0ZXMuJiN4RDtE
ZXBhcnRtZW50IG9mIFJhZGlvbG9neSwgVW5pdmVyc2l0eSBvZiBDYWxpZm9ybmlhIFNhbiBEaWVn
bywgTGEgSm9sbGEsIENhbGlmb3JuaWEsIFVuaXRlZCBTdGF0ZXM7IENlbnRlciBmb3IgTXVsdGlt
b2RhbCBJbWFnaW5nIGFuZCBHZW5ldGljcywgVW5pdmVyc2l0eSBvZiBDYWxpZm9ybmlhIFNhbiBE
aWVnbywgTGEgSm9sbGEsIENhbGlmb3JuaWEsIFVuaXRlZCBTdGF0ZXMuJiN4RDtEZXBhcnRtZW50
IG9mIFJhZGlvbG9neSwgVW5pdmVyc2l0eSBvZiBDYWxpZm9ybmlhIFNhbiBEaWVnbywgTGEgSm9s
bGEsIENhbGlmb3JuaWEsIFVuaXRlZCBTdGF0ZXM7IERlcGFydG1lbnQgb2YgUHN5Y2hpYXRyeSwg
VW5pdmVyc2l0eSBvZiBDYWxpZm9ybmlhIFNhbiBEaWVnbywgTGEgSm9sbGEsIENhbGlmb3JuaWEs
IFVuaXRlZCBTdGF0ZXM7IERlcGFydG1lbnQgb2YgTmV1cm9zY2llbmNlcywgVW5pdmVyc2l0eSBv
ZiBDYWxpZm9ybmlhIFNhbiBEaWVnbywgTGEgSm9sbGEsIENhbGlmb3JuaWEsIFVuaXRlZCBTdGF0
ZXM7IENlbnRlciBmb3IgTXVsdGltb2RhbCBJbWFnaW5nIGFuZCBHZW5ldGljcywgVW5pdmVyc2l0
eSBvZiBDYWxpZm9ybmlhIFNhbiBEaWVnbywgTGEgSm9sbGEsIENhbGlmb3JuaWEsIFVuaXRlZCBT
dGF0ZXMuJiN4RDtEZXBhcnRtZW50IG9mIFJhZGlhdGlvbiBNZWRpY2luZSBhbmQgQXBwbGllZCBT
Y2llbmNlcywgVW5pdmVyc2l0eSBvZiBDYWxpZm9ybmlhIFNhbiBEaWVnbywgTGEgSm9sbGEsIENh
bGlmb3JuaWEsIFVuaXRlZCBTdGF0ZXM7IENlbnRlciBmb3IgTXVsdGltb2RhbCBJbWFnaW5nIGFu
ZCBHZW5ldGljcywgVW5pdmVyc2l0eSBvZiBDYWxpZm9ybmlhIFNhbiBEaWVnbywgTGEgSm9sbGEs
IENhbGlmb3JuaWEsIFVuaXRlZCBTdGF0ZXMuIEVsZWN0cm9uaWMgYWRkcmVzczogamhhdHRhbmdh
ZGlAdWNzZC5lZHUuPC9hdXRoLWFkZHJlc3M+PHRpdGxlcz48dGl0bGU+UmVnaW9uYWwgc3VzY2Vw
dGliaWxpdHkgdG8gZG9zZS1kZXBlbmRlbnQgd2hpdGUgbWF0dGVyIGRhbWFnZSBhZnRlciBicmFp
biByYWRpb3RoZXJhcHk8L3RpdGxlPjxzZWNvbmRhcnktdGl0bGU+UmFkaW90aGVyIE9uY29sPC9z
ZWNvbmRhcnktdGl0bGU+PC90aXRsZXM+PHBlcmlvZGljYWw+PGZ1bGwtdGl0bGU+UmFkaW90aGVy
IE9uY29sPC9mdWxsLXRpdGxlPjwvcGVyaW9kaWNhbD48cGFnZXM+MjA5LTIxNzwvcGFnZXM+PHZv
bHVtZT4xMjM8L3ZvbHVtZT48bnVtYmVyPjI8L251bWJlcj48ZWRpdGlvbj4yMDE3LzA1LzA0PC9l
ZGl0aW9uPjxrZXl3b3Jkcz48a2V5d29yZD5BZHVsdDwva2V5d29yZD48a2V5d29yZD5CcmFpbiBO
ZW9wbGFzbXMvZGlhZ25vc3RpYyBpbWFnaW5nLypyYWRpb3RoZXJhcHk8L2tleXdvcmQ+PGtleXdv
cmQ+RGlmZnVzaW9uIFRlbnNvciBJbWFnaW5nPC9rZXl3b3JkPjxrZXl3b3JkPkRvc2UtUmVzcG9u
c2UgUmVsYXRpb25zaGlwLCBSYWRpYXRpb248L2tleXdvcmQ+PGtleXdvcmQ+RmVtYWxlPC9rZXl3
b3JkPjxrZXl3b3JkPkh1bWFuczwva2V5d29yZD48a2V5d29yZD5NYWduZXRpYyBSZXNvbmFuY2Ug
SW1hZ2luZzwva2V5d29yZD48a2V5d29yZD5NYWxlPC9rZXl3b3JkPjxrZXl3b3JkPk1pZGRsZSBB
Z2VkPC9rZXl3b3JkPjxrZXl3b3JkPldoaXRlIE1hdHRlci9wYXRob2xvZ3kvKnJhZGlhdGlvbiBl
ZmZlY3RzPC9rZXl3b3JkPjxrZXl3b3JkPkRvc2UtZGVwZW5kZW50PC9rZXl3b3JkPjxrZXl3b3Jk
PlJhZGlhdGlvbjwva2V5d29yZD48a2V5d29yZD5SYWRpb3RoZXJhcHk8L2tleXdvcmQ+PGtleXdv
cmQ+V2hpdGUgbWF0dGVyPC9rZXl3b3JkPjxrZXl3b3JkPlZhcmlhbiBNZWRpY2FsIFN5c3RlbXMs
IHVucmVsYXRlZCB0byB0aGUgY3VycmVudCBzdHVkeS4gRHIuIERhbGUgcmVjZWl2ZXMgZnVuZGlu
Zzwva2V5d29yZD48a2V5d29yZD50aHJvdWdoIHJlc2VhcmNoIGFncmVlbWVudHMgd2l0aCBHZW5l
cmFsIEVsZWN0cmljIEhlYWx0aGNhcmUsIGFuZCBNZWR0cm9uaWMsPC9rZXl3b3JkPjxrZXl3b3Jk
PnVucmVsYXRlZCB0byB0aGUgY3VycmVudCBzdHVkeS4gRHIuIE1vaXNlZW5rbyByZXBvcnRzIHBy
aW9yIGhvbm9yYXJpdW0gYW5kIHRyYXZlbDwva2V5d29yZD48a2V5d29yZD5mZWVzIGZyb20gVmFy
aWFuIE1lZGljYWwgU3lzdGVtcyBmb3IgYSB0YWxrIG91dHNpZGUgdGhlIHN1Ym1pdHRlZCB3b3Jr
Ljwva2V5d29yZD48L2tleXdvcmRzPjxkYXRlcz48eWVhcj4yMDE3PC95ZWFyPjxwdWItZGF0ZXM+
PGRhdGU+TWF5PC9kYXRlPjwvcHViLWRhdGVzPjwvZGF0ZXM+PGlzYm4+MDE2Ny04MTQwIChQcmlu
dCkmI3hEOzAxNjctODE0MDwvaXNibj48YWNjZXNzaW9uLW51bT4yODQ2MDgyNDwvYWNjZXNzaW9u
LW51bT48dXJscz48L3VybHM+PGN1c3RvbTI+UE1DNTUxODQ2NjwvY3VzdG9tMj48Y3VzdG9tNj5O
SUhNUzg2NzU1MDwvY3VzdG9tNj48ZWxlY3Ryb25pYy1yZXNvdXJjZS1udW0+MTAuMTAxNi9qLnJh
ZG9uYy4yMDE3LjA0LjAwNjwvZWxlY3Ryb25pYy1yZXNvdXJjZS1udW0+PHJlbW90ZS1kYXRhYmFz
ZS1wcm92aWRlcj5OTE08L3JlbW90ZS1kYXRhYmFzZS1wcm92aWRlcj48bGFuZ3VhZ2U+ZW5nPC9s
YW5ndWFnZT48L3JlY29yZD48L0NpdGU+PENpdGU+PEF1dGhvcj5Dcm9vazwvQXV0aG9yPjxZZWFy
PjIwMTk8L1llYXI+PFJlY051bT44NjwvUmVjTnVtPjxyZWNvcmQ+PHJlYy1udW1iZXI+ODY8L3Jl
Yy1udW1iZXI+PGZvcmVpZ24ta2V5cz48a2V5IGFwcD0iRU4iIGRiLWlkPSJkdjlmMnd2ejJzZXB2
YWVyNTJicDlzMHdyZXJmZnphcDlldnQiIHRpbWVzdGFtcD0iMTY3MTkyMjg2NCI+ODY8L2tleT48
L2ZvcmVpZ24ta2V5cz48cmVmLXR5cGUgbmFtZT0iSm91cm5hbCBBcnRpY2xlIj4xNzwvcmVmLXR5
cGU+PGNvbnRyaWJ1dG9ycz48YXV0aG9ycz48YXV0aG9yPkNyb29rLCBKLiBNLjwvYXV0aG9yPjxh
dXRob3I+WmhhbmcsIFAuPC9hdXRob3I+PGF1dGhvcj5QaXNhbnNreSwgVC4gTS48L2F1dGhvcj48
YXV0aG9yPlRyYWJ1bHNpLCBFLiBKLjwvYXV0aG9yPjxhdXRob3I+QW1pbiwgTS4gQi48L2F1dGhv
cj48YXV0aG9yPkJpY2UsIFcuPC9hdXRob3I+PGF1dGhvcj5Nb3J0b24sIEcuPC9hdXRob3I+PGF1
dGhvcj5QZXJ2ZXosIE4uPC9hdXRob3I+PGF1dGhvcj5WaWduZWF1bHQsIEUuPC9hdXRob3I+PGF1
dGhvcj5DYXR0b24sIEMuPC9hdXRob3I+PGF1dGhvcj5NaWNoYWxza2ksIEouPC9hdXRob3I+PGF1
dGhvcj5Sb2FjaCwgTS4sIDNyZDwvYXV0aG9yPjxhdXRob3I+QmV5ZXIsIEQuPC9hdXRob3I+PGF1
dGhvcj5KYW5pLCBBLjwvYXV0aG9yPjxhdXRob3I+SG9yd2l0eiwgRS48L2F1dGhvcj48YXV0aG9y
PkRvbmF2YW5paywgVi48L2F1dGhvcj48YXV0aG9yPlNhbmRsZXIsIEguPC9hdXRob3I+PC9hdXRo
b3JzPjwvY29udHJpYnV0b3JzPjxhdXRoLWFkZHJlc3M+QkMgQ2FuY2VyIEFnZW5jeSBhbmQgVW5p
dmVyc2l0eSBvZiBCcml0aXNoIENvbHVtYmlhLCBLZWxvd25hLCBCcml0aXNoIENvbHVtYmlhLCBD
YW5hZGEuIEVsZWN0cm9uaWMgYWRkcmVzczogamNyb29rQGJjY2FuY2VyLmJjLmNhLiYjeEQ7TlJH
IE9uY29sb2d5IFN0YXRpc3RpY3MgYW5kIERhdGEgTWFuYWdlbWVudCBDZW50ZXIsIEFtZXJpY2Fu
IENvbGxlZ2Ugb2YgUmFkaW9sb2d5LCBQaGlsYWRlbHBoaWEsIFBlbm5zeWx2YW5pYS4mI3hEO01h
eW8gQ2xpbmljLCBSb2NoZXN0ZXIsIE1pbm5lc290YS4mI3hEO0plZmZlcnNvbiBVbml2ZXJzaXR5
LCBQaGlsYWRlbHBoaWEsIFBlbm5zeWx2YW5pYS4mI3hEO0NlZGFycy1TaW5haSBNZWRpY2FsIENl
bnRlciwgTG9zIEFuZ2VsZXMsIENhbGlmb3JuaWEuJiN4RDtKb2huIE11aXIgSGVhbHRoIFN5c3Rl
bXMsIFdhbG51dCBDcmVlaywgQ2FsaWZvcm5pYS4mI3hEO09kZXR0ZSBDYW5jZXIgQ2VudGVyL1Vu
aXZlcnNpdHkgb2YgVG9yb250bywgVG9yb250bywgT250YXJpbywgQ2FuYWRhLiYjeEQ7Q3Jvc3Mg
Q2FuY2VyIEluc3RpdHV0ZSwgRWRtb250b24sIEFsYmVydGEsIENhbmFkYS4mI3hEO0NIVSBkZSBR
dcOpYmVjIFVuaXZlcnNpdMOpIExhdmFsLCBRdWViZWMsIENhbmFkYS4mI3hEO1VuaXZlcnNpdHkg
SGVhbHRoIE5ldHdvcmsvVW5pdmVyc2l0eSBvZiBUb3JvbnRvLCBUb3JvbnRvLCBPbnRhcmlvLCBD
YW5hZGEuJiN4RDtXYXNoaW5ndG9uIFVuaXZlcnNpdHksIFN0IExvdWlzLCBNaXNzb3VyaS4mI3hE
O1VuaXZlcnNpdHkgb2YgQ2FsaWZvcm5pYSwgU2FuIEZyYW5jaXNjbywgU2FuIEZyYW5jaXNjbywg
Q2FsaWZvcm5pYS4mI3hEO0FyaXpvbmEgT25jb2xvZ3kgU2VydmljZXMgRm91bmRhdGlvbiwgU2Vk
b25hLCBBcml6b25hLiYjeEQ7RW1vcnkgVW5pdmVyc2l0eSwgQXRsYW50YSwgR2VvcmdpYS4mI3hE
O0ZveCBDaGFzZSBDYW5jZXIgQ2VudGVyLCBQaGlsYWRlbHBoaWEsIFBlbm5zeWx2YW5pYS4mI3hE
O0NocmlzdGlhbmEgQ2FyZSwgTmV3YXJrLCBEZWxhd2FyZS48L2F1dGgtYWRkcmVzcz48dGl0bGVz
Pjx0aXRsZT5BIFByb3NwZWN0aXZlIFBoYXNlIDIgVHJpYWwgb2YgVHJhbnNwZXJpbmVhbCBVbHRy
YXNvdW5kLUd1aWRlZCBCcmFjaHl0aGVyYXB5IGZvciBMb2NhbGx5IFJlY3VycmVudCBQcm9zdGF0
ZSBDYW5jZXIgQWZ0ZXIgRXh0ZXJuYWwgQmVhbSBSYWRpYXRpb24gVGhlcmFweSAoTlJHIE9uY29s
b2d5L1JUT0ctMDUyNik8L3RpdGxlPjxzZWNvbmRhcnktdGl0bGU+SW50IEogUmFkaWF0IE9uY29s
IEJpb2wgUGh5czwvc2Vjb25kYXJ5LXRpdGxlPjwvdGl0bGVzPjxwZXJpb2RpY2FsPjxmdWxsLXRp
dGxlPkludCBKIFJhZGlhdCBPbmNvbCBCaW9sIFBoeXM8L2Z1bGwtdGl0bGU+PC9wZXJpb2RpY2Fs
PjxwYWdlcz4zMzUtMzQzPC9wYWdlcz48dm9sdW1lPjEwMzwvdm9sdW1lPjxudW1iZXI+MjwvbnVt
YmVyPjxlZGl0aW9uPjIwMTgvMTAvMTM8L2VkaXRpb24+PGtleXdvcmRzPjxrZXl3b3JkPkFnZWQ8
L2tleXdvcmQ+PGtleXdvcmQ+QmlvcHN5PC9rZXl3b3JkPjxrZXl3b3JkPkJyYWNoeXRoZXJhcHkv
KmFkdmVyc2UgZWZmZWN0cy8qbWV0aG9kczwva2V5d29yZD48a2V5d29yZD5HYXN0cm9pbnRlc3Rp
bmFsIFRyYWN0LypyYWRpYXRpb24gZWZmZWN0czwva2V5d29yZD48a2V5d29yZD5IdW1hbnM8L2tl
eXdvcmQ+PGtleXdvcmQ+TWFsZTwva2V5d29yZD48a2V5d29yZD5NaWRkbGUgQWdlZDwva2V5d29y
ZD48a2V5d29yZD5NdWx0aXZhcmlhdGUgQW5hbHlzaXM8L2tleXdvcmQ+PGtleXdvcmQ+TmVvcGxh
c20gR3JhZGluZzwva2V5d29yZD48a2V5d29yZD5OZW9wbGFzbSBSZWN1cnJlbmNlLCBMb2NhbC9y
YWRpb3RoZXJhcHk8L2tleXdvcmQ+PGtleXdvcmQ+UHJvc3BlY3RpdmUgU3R1ZGllczwva2V5d29y
ZD48a2V5d29yZD5Qcm9zdGF0ZTwva2V5d29yZD48a2V5d29yZD5Qcm9zdGF0ZS1TcGVjaWZpYyBB
bnRpZ2VuPC9rZXl3b3JkPjxrZXl3b3JkPlByb3N0YXRpYyBOZW9wbGFzbXMvKnJhZGlvdGhlcmFw
eTwva2V5d29yZD48a2V5d29yZD5SYWRpb3RoZXJhcHkgRG9zYWdlPC9rZXl3b3JkPjxrZXl3b3Jk
PlJhZGlvdGhlcmFweSwgSW1hZ2UtR3VpZGVkL2FkdmVyc2UgZWZmZWN0cy9tZXRob2RzPC9rZXl3
b3JkPjxrZXl3b3JkPlNhbHZhZ2UgVGhlcmFweS8qYWR2ZXJzZSBlZmZlY3RzLyptZXRob2RzPC9r
ZXl3b3JkPjxrZXl3b3JkPlRyZWF0bWVudCBPdXRjb21lPC9rZXl3b3JkPjxrZXl3b3JkPlVsdHJh
c29ub2dyYXBoeTwva2V5d29yZD48L2tleXdvcmRzPjxkYXRlcz48eWVhcj4yMDE5PC95ZWFyPjxw
dWItZGF0ZXM+PGRhdGU+RmViIDE8L2RhdGU+PC9wdWItZGF0ZXM+PC9kYXRlcz48aXNibj4wMzYw
LTMwMTYgKFByaW50KSYjeEQ7MDM2MC0zMDE2PC9pc2JuPjxhY2Nlc3Npb24tbnVtPjMwMzEyNzE3
PC9hY2Nlc3Npb24tbnVtPjx1cmxzPjwvdXJscz48Y3VzdG9tMj5QTUM2MzY4MjIzPC9jdXN0b20y
PjxjdXN0b202Pk5JSE1TMTUxNzExMyBIb3J3aXR6LCBKYW5pLCBNaWNoYWxza2ksIE1vcnRvbiwg
UGlzYW5za3ksIFJvYWNoLCBUcmFidWxza2ksIFZpZ25lYXVsdCwgYW5kIFpoYW5nIGhhdmUgbm90
aGluZyB0byBkaXNjbG9zZS4gRHIuIENhdHRvbiByZXBvcnRzIGdyYW50cyBmcm9tIE5SRywgZHVy
aW5nIHRoZSBjb25kdWN0IG9mIHRoZSBzdHVkeTsgcGVyc29uYWwgZmVlcyBmcm9tIFNhbm9maSBD
b3JwLCBwZXJzb25hbCBmZWVzIGZyb20gQWJidmllIENvcnAsIHBlcnNvbmFsIGZlZXMgZnJvbSBC
YXllciBDb3JwLCBwZXJzb25hbCBmZWVzIGZyb20gSmFuc3NlbiBDb3JwLiBEci4gUGVydmV6IHJl
cG9ydHMgZ3JhbnRzIGZyb20gU3RhbmRhcmQgR3JhbnQgcGVyIHBhdGllbnQgZnJvbSBOUkcuIERy
LiBTYW5kbGVyIHJlcG9ydHMgZ3JhbnRzIGZyb20gQUNSLU5SRyBPbmNvbG9neSwgZHVyaW5nIHRo
ZSBjb25kdWN0IG9mIHRoZSBzdHVkeTsgcGVyc29uYWwgZmVlcyBmcm9tIEZlcnJpbmcsIHBlcnNv
bmFsIGZlZXMgZnJvbSBCbHVlIEVhcnRoIERpYWdub3N0aWNzLCBwZXJzb25hbCBmZWVzIGZyb20g
SmFuc3NlbiwgcGVyc29uYWwgZmVlcyBmcm9tIENhcmlib3UgUHVibGlzaGluZy48L2N1c3RvbTY+
PGVsZWN0cm9uaWMtcmVzb3VyY2UtbnVtPjEwLjEwMTYvai5panJvYnAuMjAxOC4wOS4wMzk8L2Vs
ZWN0cm9uaWMtcmVzb3VyY2UtbnVtPjxyZW1vdGUtZGF0YWJhc2UtcHJvdmlkZXI+TkxNPC9yZW1v
dGUtZGF0YWJhc2UtcHJvdmlkZXI+PGxhbmd1YWdlPmVuZzwvbGFuZ3VhZ2U+PC9yZWNvcmQ+PC9D
aXRlPjxDaXRlPjxBdXRob3I+ZGUgR3Jvb3Q8L0F1dGhvcj48WWVhcj4yMDIxPC9ZZWFyPjxSZWNO
dW0+OTY8L1JlY051bT48cmVjb3JkPjxyZWMtbnVtYmVyPjk2PC9yZWMtbnVtYmVyPjxmb3JlaWdu
LWtleXM+PGtleSBhcHA9IkVOIiBkYi1pZD0iZHY5ZjJ3dnoyc2VwdmFlcjUyYnA5czB3cmVyZmZ6
YXA5ZXZ0IiB0aW1lc3RhbXA9IjE2NzE5MjI4NjQiPjk2PC9rZXk+PC9mb3JlaWduLWtleXM+PHJl
Zi10eXBlIG5hbWU9IkpvdXJuYWwgQXJ0aWNsZSI+MTc8L3JlZi10eXBlPjxjb250cmlidXRvcnM+
PGF1dGhvcnM+PGF1dGhvcj5kZSBHcm9vdCwgQy48L2F1dGhvcj48YXV0aG9yPkJldWtlbWEsIEou
IEMuPC9hdXRob3I+PGF1dGhvcj5MYW5nZW5kaWprLCBKLiBBLjwvYXV0aG9yPjxhdXRob3I+dmFu
IGRlciBMYWFuLCBILiBQLjwvYXV0aG9yPjxhdXRob3I+dmFuIEx1aWprLCBQLjwvYXV0aG9yPjxh
dXRob3I+dmFuIE1lbGxlLCBKLiBQLjwvYXV0aG9yPjxhdXRob3I+TXVpanMsIEMuIFQuPC9hdXRo
b3I+PGF1dGhvcj5QcmFra2VuLCBOLiBILiBKLjwvYXV0aG9yPjwvYXV0aG9ycz48L2NvbnRyaWJ1
dG9ycz48YXV0aC1hZGRyZXNzPkRlcGFydG1lbnQgb2YgUmFkaWF0aW9uIE9uY29sb2d5LCBJc2Fs
YSBIb3NwaXRhbCwgWndvbGxlLCBOZXRoZXJsYW5kczsgRGVwYXJ0bWVudCBvZiBSYWRpYXRpb24g
T25jb2xvZ3ksIFVuaXZlcnNpdHkgTWVkaWNhbCBDZW50ZXIsIEdyb25pbmdlbiwgTmV0aGVybGFu
ZHMuIEVsZWN0cm9uaWMgYWRkcmVzczogYy5kZS5ncm9vdEBpc2FsYS5ubC4mI3hEO0RlcGFydG1l
bnQgb2YgUmFkaWF0aW9uIE9uY29sb2d5LCBVbml2ZXJzaXR5IE1lZGljYWwgQ2VudGVyLCBHcm9u
aW5nZW4sIE5ldGhlcmxhbmRzLiYjeEQ7RGVwYXJ0bWVudCBvZiBDYXJkaWFsb2d5LCBVbml2ZXJz
aXR5IE1lZGljYWwgQ2VudGVyLCBHcm9uaW5nZW4sIE5ldGhlcmxhbmRzLiYjeEQ7RGVwYXJ0bWVu
dCBvZiBSYWRpb2xvZ3ksIFVuaXZlcnNpdHkgTWVkaWNhbCBDZW50ZXIsIEdyb25pbmdlbiwgTmV0
aGVybGFuZHMuPC9hdXRoLWFkZHJlc3M+PHRpdGxlcz48dGl0bGU+UmFkaWF0aW9uLUluZHVjZWQg
TXlvY2FyZGlhbCBGaWJyb3NpcyBpbiBMb25nLVRlcm0gRXNvcGhhZ2VhbCBDYW5jZXIgU3Vydml2
b3JzPC90aXRsZT48c2Vjb25kYXJ5LXRpdGxlPkludCBKIFJhZGlhdCBPbmNvbCBCaW9sIFBoeXM8
L3NlY29uZGFyeS10aXRsZT48L3RpdGxlcz48cGVyaW9kaWNhbD48ZnVsbC10aXRsZT5JbnQgSiBS
YWRpYXQgT25jb2wgQmlvbCBQaHlzPC9mdWxsLXRpdGxlPjwvcGVyaW9kaWNhbD48cGFnZXM+MTAx
My0xMDIxPC9wYWdlcz48dm9sdW1lPjExMDwvdm9sdW1lPjxudW1iZXI+NDwvbnVtYmVyPjxlZGl0
aW9uPjIwMjEvMDIvMTM8L2VkaXRpb24+PGtleXdvcmRzPjxrZXl3b3JkPkFkdWx0PC9rZXl3b3Jk
PjxrZXl3b3JkPkVzb3BoYWdlYWwgTmVvcGxhc21zLypyYWRpb3RoZXJhcHk8L2tleXdvcmQ+PGtl
eXdvcmQ+RmVtYWxlPC9rZXl3b3JkPjxrZXl3b3JkPkZpYnJvc2lzPC9rZXl3b3JkPjxrZXl3b3Jk
Pkh1bWFuczwva2V5d29yZD48a2V5d29yZD5NYWduZXRpYyBSZXNvbmFuY2UgSW1hZ2luZzwva2V5
d29yZD48a2V5d29yZD5NYWxlPC9rZXl3b3JkPjxrZXl3b3JkPk1pZGRsZSBBZ2VkPC9rZXl3b3Jk
PjxrZXl3b3JkPk15b2NhcmRpdW0vKnBhdGhvbG9neTwva2V5d29yZD48a2V5d29yZD5SYWRpYXRp
b24gSW5qdXJpZXMvZGlhZ25vc3RpYyBpbWFnaW5nLypwYXRob2xvZ3k8L2tleXdvcmQ+PGtleXdv
cmQ+U3Vydml2b3JzPC9rZXl3b3JkPjwva2V5d29yZHM+PGRhdGVzPjx5ZWFyPjIwMjE8L3llYXI+
PHB1Yi1kYXRlcz48ZGF0ZT5KdWwgMTU8L2RhdGU+PC9wdWItZGF0ZXM+PC9kYXRlcz48aXNibj4w
MzYwLTMwMTY8L2lzYm4+PGFjY2Vzc2lvbi1udW0+MzM1Nzc5NjA8L2FjY2Vzc2lvbi1udW0+PHVy
bHM+PC91cmxzPjxlbGVjdHJvbmljLXJlc291cmNlLW51bT4xMC4xMDE2L2ouaWpyb2JwLjIwMjEu
MDIuMDA3PC9lbGVjdHJvbmljLXJlc291cmNlLW51bT48cmVtb3RlLWRhdGFiYXNlLXByb3ZpZGVy
Pk5MTTwvcmVtb3RlLWRhdGFiYXNlLXByb3ZpZGVyPjxsYW5ndWFnZT5lbmc8L2xhbmd1YWdlPjwv
cmVjb3JkPjwvQ2l0ZT48Q2l0ZT48QXV0aG9yPkRlIExlbzwvQXV0aG9yPjxZZWFyPjIwMjE8L1ll
YXI+PFJlY051bT4yMjY8L1JlY051bT48cmVjb3JkPjxyZWMtbnVtYmVyPjIyNjwvcmVjLW51bWJl
cj48Zm9yZWlnbi1rZXlzPjxrZXkgYXBwPSJFTiIgZGItaWQ9ImR2OWYyd3Z6MnNlcHZhZXI1MmJw
OXMwd3JlcmZmemFwOWV2dCIgdGltZXN0YW1wPSIxNjcxOTIyODY0Ij4yMjY8L2tleT48L2ZvcmVp
Z24ta2V5cz48cmVmLXR5cGUgbmFtZT0iSm91cm5hbCBBcnRpY2xlIj4xNzwvcmVmLXR5cGU+PGNv
bnRyaWJ1dG9ycz48YXV0aG9ycz48YXV0aG9yPkRlIExlbywgQS4gTi48L2F1dGhvcj48YXV0aG9y
PkhvbHR6bWFuLCBBLiBMLjwvYXV0aG9yPjxhdXRob3I+SG8sIE0uIFcuPC9hdXRob3I+PGF1dGhv
cj5Nb3JyaXMsIEMuIEcuPC9hdXRob3I+PGF1dGhvcj5SdXRlbmJlcmcsIE0uIFMuPC9hdXRob3I+
PGF1dGhvcj5Sb3RvbmRvLCBSLiBMLjwvYXV0aG9yPjxhdXRob3I+QmF0ZXMsIEouIEUuPC9hdXRo
b3I+PGF1dGhvcj5JbmRlbGljYXRvLCBELiBKLjwvYXV0aG9yPjxhdXRob3I+UmFvLCBELjwvYXV0
aG9yPjxhdXRob3I+QXNhIEhhc2FuLCBNLjwvYXV0aG9yPjxhdXRob3I+TWVuZGVuaGFsbCwgVy4g
TS48L2F1dGhvcj48L2F1dGhvcnM+PC9jb250cmlidXRvcnM+PGF1dGgtYWRkcmVzcz5EZXBhcnRt
ZW50IG9mIFJhZGlhdGlvbiBPbmNvbG9neSwgVW5pdmVyc2l0eSBvZiBGbG9yaWRhIENvbGxlZ2Ug
b2YgTWVkaWNpbmUsIEdhaW5lc3ZpbGxlIGFuZCBKYWNrc29udmlsbGUsIEZMLCBVU0EuJiN4RDtE
ZXBhcnRtZW50IG9mIFJhZGlhdGlvbiBPbmNvbG9neSwgVW5pdmVyc2l0eSBvZiBGbG9yaWRhIENv
bGxlZ2Ugb2YgTWVkaWNpbmUsIEdhaW5lc3ZpbGxlIGFuZCBKYWNrc29udmlsbGUsIEZMLCBVU0Eu
IEVsZWN0cm9uaWMgYWRkcmVzczogYWhvbHR6bWFuQGZsb3JpZGFwcm90b24ub3JnLiYjeEQ7RGVw
YXJ0bWVudCBvZiBSYWRpYXRpb24gT25jb2xvZ3ksIFVuaXZlcnNpdHkgb2YgS2Fuc2FzIE1lZGlj
YWwgQ2VudGVyLCBLYW5zYXMgQ2l0eSwgS1MsIFVTQS4mI3hEO0RlcGFydG1lbnQgb2YgUmFkaWF0
aW9uIE9uY29sb2d5LCBXaW5zaGlwIENhbmNlciBJbnN0aXR1dGUsIEVtb3J5IFVuaXZlcnNpdHks
IEF0bGFudGEsIEdBLCBVU0EuJiN4RDtEZXBhcnRtZW50IG9mIFJhZGlvbG9neSwgVW5pdmVyc2l0
eSBvZiBGbG9yaWRhIENvbGxlZ2Ugb2YgTWVkaWNpbmUsIEphY2tzb252aWxsZSwgRkwsIFVTQS4m
I3hEO0RlcGFydG1lbnQgb2YgUmFkaWF0aW9uIE9uY29sb2d5LCBTdGFuZm9yZCBVbml2ZXJzaXR5
LCBTdGFuZm9yZCwgQ0EsIFVTQS48L2F1dGgtYWRkcmVzcz48dGl0bGVzPjx0aXRsZT5WaXNpb24g
bG9zcyBmb2xsb3dpbmcgaGlnaC1kb3NlIHByb3Rvbi1iYXNlZCByYWRpb3RoZXJhcHkgZm9yIHNr
dWxsLWJhc2UgY2hvcmRvbWEgYW5kIGNob25kcm9zYXJjb21hPC90aXRsZT48c2Vjb25kYXJ5LXRp
dGxlPlJhZGlvdGhlciBPbmNvbDwvc2Vjb25kYXJ5LXRpdGxlPjwvdGl0bGVzPjxwZXJpb2RpY2Fs
PjxmdWxsLXRpdGxlPlJhZGlvdGhlciBPbmNvbDwvZnVsbC10aXRsZT48L3BlcmlvZGljYWw+PHBh
Z2VzPjEyNS0xMzA8L3BhZ2VzPjx2b2x1bWU+MTU4PC92b2x1bWU+PGVkaXRpb24+MjAyMS8wMi8y
MjwvZWRpdGlvbj48a2V5d29yZHM+PGtleXdvcmQ+QmxpbmRuZXNzPC9rZXl3b3JkPjxrZXl3b3Jk
PipDaG9uZHJvc2FyY29tYS9yYWRpb3RoZXJhcHk8L2tleXdvcmQ+PGtleXdvcmQ+KkNob3Jkb21h
L3JhZGlvdGhlcmFweTwva2V5d29yZD48a2V5d29yZD5IdW1hbnM8L2tleXdvcmQ+PGtleXdvcmQ+
KlByb3RvbiBUaGVyYXB5L2FkdmVyc2UgZWZmZWN0czwva2V5d29yZD48a2V5d29yZD5Qcm90b25z
PC9rZXl3b3JkPjxrZXl3b3JkPlNrdWxsPC9rZXl3b3JkPjxrZXl3b3JkPipTa3VsbCBCYXNlIE5l
b3BsYXNtcy9yYWRpb3RoZXJhcHk8L2tleXdvcmQ+PGtleXdvcmQ+Q2VudHJhbCBuZXJ2b3VzIHN5
c3RlbTwva2V5d29yZD48a2V5d29yZD5IZWFkIGFuZCBuZWNrPC9rZXl3b3JkPjxrZXl3b3JkPlBy
b3RvbiB0aGVyYXB5PC9rZXl3b3JkPjxrZXl3b3JkPlRveGljaXR5PC9rZXl3b3JkPjxrZXl3b3Jk
PlZpc2lvbiBsb3NzPC9rZXl3b3JkPjxrZXl3b3JkPmV2ZW50cyBmcm9tIHRoZSBBbWVyaWNhbiBB
Y2FkZW15IG9mIEluc3VyYW5jZSBNZWRpY2luZSBhbmQgdGhlIEFtZXJpY2FuIENvdW5jaWw8L2tl
eXdvcmQ+PGtleXdvcmQ+b2YgTGlmZSBJbnN1cmVycyB1bnJlbGF0ZWQgdG8gdGhpcyByZXNlYXJj
aC48L2tleXdvcmQ+PC9rZXl3b3Jkcz48ZGF0ZXM+PHllYXI+MjAyMTwveWVhcj48cHViLWRhdGVz
PjxkYXRlPk1heTwvZGF0ZT48L3B1Yi1kYXRlcz48L2RhdGVzPjxpc2JuPjAxNjctODE0MDwvaXNi
bj48YWNjZXNzaW9uLW51bT4zMzYxMDYyNTwvYWNjZXNzaW9uLW51bT48dXJscz48L3VybHM+PGVs
ZWN0cm9uaWMtcmVzb3VyY2UtbnVtPjEwLjEwMTYvai5yYWRvbmMuMjAyMS4wMi4wMTI8L2VsZWN0
cm9uaWMtcmVzb3VyY2UtbnVtPjxyZW1vdGUtZGF0YWJhc2UtcHJvdmlkZXI+TkxNPC9yZW1vdGUt
ZGF0YWJhc2UtcHJvdmlkZXI+PGxhbmd1YWdlPmVuZzwvbGFuZ3VhZ2U+PC9yZWNvcmQ+PC9DaXRl
PjxDaXRlPjxBdXRob3I+RGVhbjwvQXV0aG9yPjxZZWFyPjIwMTY8L1llYXI+PFJlY051bT41ODwv
UmVjTnVtPjxyZWNvcmQ+PHJlYy1udW1iZXI+NTg8L3JlYy1udW1iZXI+PGZvcmVpZ24ta2V5cz48
a2V5IGFwcD0iRU4iIGRiLWlkPSJkdjlmMnd2ejJzZXB2YWVyNTJicDlzMHdyZXJmZnphcDlldnQi
IHRpbWVzdGFtcD0iMTY3MTkyMjg2NCI+NTg8L2tleT48L2ZvcmVpZ24ta2V5cz48cmVmLXR5cGUg
bmFtZT0iSm91cm5hbCBBcnRpY2xlIj4xNzwvcmVmLXR5cGU+PGNvbnRyaWJ1dG9ycz48YXV0aG9y
cz48YXV0aG9yPkRlYW4sIEouIEEuPC9hdXRob3I+PGF1dGhvcj5Xb25nLCBLLiBILjwvYXV0aG9y
PjxhdXRob3I+R2F5LCBILjwvYXV0aG9yPjxhdXRob3I+V2Vsc2gsIEwuIEMuPC9hdXRob3I+PGF1
dGhvcj5Kb25lcywgQS4gQi48L2F1dGhvcj48YXV0aG9yPlNjaGljaywgVS48L2F1dGhvcj48YXV0
aG9yPk9oLCBKLiBILjwvYXV0aG9yPjxhdXRob3I+QXB0ZSwgQS48L2F1dGhvcj48YXV0aG9yPk5l
d2JvbGQsIEsuIEwuPC9hdXRob3I+PGF1dGhvcj5CaGlkZSwgUy4gQS48L2F1dGhvcj48YXV0aG9y
PkhhcnJpbmd0b24sIEsuIEouPC9hdXRob3I+PGF1dGhvcj5EZWFzeSwgSi4gTy48L2F1dGhvcj48
YXV0aG9yPk51dHRpbmcsIEMuIE0uPC9hdXRob3I+PGF1dGhvcj5HdWxsaWZvcmQsIFMuIEwuPC9h
dXRob3I+PC9hdXRob3JzPjwvY29udHJpYnV0b3JzPjxhdXRoLWFkZHJlc3M+Sm9pbnQgRGVwYXJ0
bWVudCBvZiBQaHlzaWNzLCBUaGUgSW5zdGl0dXRlIG9mIENhbmNlciBSZXNlYXJjaCBhbmQgVGhl
IFJveWFsIE1hcnNkZW4gTkhTIEZvdW5kYXRpb24gVHJ1c3QsIExvbmRvbiwgVUsuIEVsZWN0cm9u
aWMgYWRkcmVzczogamFtaWUuZGVhbkBpY3IuYWMudWsuJiN4RDtIZWFkIGFuZCBOZWNrIFVuaXQs
IFRoZSBSb3lhbCBNYXJzZGVuIE5IUyBGb3VuZGF0aW9uIFRydXN0LCBMb25kb24sIFVLLiYjeEQ7
RGVwYXJ0bWVudCBvZiBSYWRpYXRpb24gT25jb2xvZ3ksIFNjaG9vbCBvZiBNZWRpY2luZSwgV2Fz
aGluZ3RvbiBVbml2ZXJzaXR5IGluIFN0IExvdWlzLCBTdCBMb3VpcywgTWlzc291cmkuJiN4RDtE
ZXBhcnRtZW50IG9mIE1lZGljYWwgUGh5c2ljcywgTWVtb3JpYWwgU2xvYW4gS2V0dGVyaW5nIENh
bmNlciBDZW50ZXIsIE5ldyBZb3JrLCBOZXcgWW9yay4mI3hEO0hlYWQgYW5kIE5lY2sgVW5pdCwg
VGhlIFJveWFsIE1hcnNkZW4gTkhTIEZvdW5kYXRpb24gVHJ1c3QsIExvbmRvbiwgVUs7IERpdmlz
aW9uIG9mIFJhZGlvdGhlcmFweSBhbmQgSW1hZ2luZywgVGhlIEluc3RpdHV0ZSBvZiBDYW5jZXIg
UmVzZWFyY2gsIExvbmRvbiwgVUsuJiN4RDtKb2ludCBEZXBhcnRtZW50IG9mIFBoeXNpY3MsIFRo
ZSBJbnN0aXR1dGUgb2YgQ2FuY2VyIFJlc2VhcmNoIGFuZCBUaGUgUm95YWwgTWFyc2RlbiBOSFMg
Rm91bmRhdGlvbiBUcnVzdCwgTG9uZG9uLCBVSy48L2F1dGgtYWRkcmVzcz48dGl0bGVzPjx0aXRs
ZT5GdW5jdGlvbmFsIERhdGEgQW5hbHlzaXMgQXBwbGllZCB0byBNb2RlbGluZyBvZiBTZXZlcmUg
QWN1dGUgTXVjb3NpdGlzIGFuZCBEeXNwaGFnaWEgUmVzdWx0aW5nIEZyb20gSGVhZCBhbmQgTmVj
ayBSYWRpYXRpb24gVGhlcmFweTwvdGl0bGU+PHNlY29uZGFyeS10aXRsZT5JbnQgSiBSYWRpYXQg
T25jb2wgQmlvbCBQaHlzPC9zZWNvbmRhcnktdGl0bGU+PC90aXRsZXM+PHBlcmlvZGljYWw+PGZ1
bGwtdGl0bGU+SW50IEogUmFkaWF0IE9uY29sIEJpb2wgUGh5czwvZnVsbC10aXRsZT48L3Blcmlv
ZGljYWw+PHBhZ2VzPjgyMC04MzE8L3BhZ2VzPjx2b2x1bWU+OTY8L3ZvbHVtZT48bnVtYmVyPjQ8
L251bWJlcj48ZWRpdGlvbj4yMDE2LzEwLzMwPC9lZGl0aW9uPjxrZXl3b3Jkcz48a2V5d29yZD5B
Y3V0ZSBEaXNlYXNlPC9rZXl3b3JkPjxrZXl3b3JkPkFyZWEgVW5kZXIgQ3VydmU8L2tleXdvcmQ+
PGtleXdvcmQ+Q2FyYm9wbGF0aW4vYWR2ZXJzZSBlZmZlY3RzPC9rZXl3b3JkPjxrZXl3b3JkPkNp
c3BsYXRpbi9hZHZlcnNlIGVmZmVjdHM8L2tleXdvcmQ+PGtleXdvcmQ+RGVnbHV0aXRpb24gRGlz
b3JkZXJzLypldGlvbG9neTwva2V5d29yZD48a2V5d29yZD5Eb3NlLVJlc3BvbnNlIFJlbGF0aW9u
c2hpcCwgUmFkaWF0aW9uPC9rZXl3b3JkPjxrZXl3b3JkPkhlYWQgYW5kIE5lY2sgTmVvcGxhc21z
LypyYWRpb3RoZXJhcHk8L2tleXdvcmQ+PGtleXdvcmQ+SHVtYW5zPC9rZXl3b3JkPjxrZXl3b3Jk
PipNb2RlbHMsIFN0YXRpc3RpY2FsPC9rZXl3b3JkPjxrZXl3b3JkPk11Y29zaXRpcy8qZXRpb2xv
Z3k8L2tleXdvcmQ+PGtleXdvcmQ+T3JnYW5zIGF0IFJpc2svKnJhZGlhdGlvbiBlZmZlY3RzPC9r
ZXl3b3JkPjxrZXl3b3JkPlByaW5jaXBhbCBDb21wb25lbnQgQW5hbHlzaXM8L2tleXdvcmQ+PGtl
eXdvcmQ+Uk9DIEN1cnZlPC9rZXl3b3JkPjxrZXl3b3JkPlJhZGlhdGlvbiBJbmp1cmllcy8qY29t
cGxpY2F0aW9uczwva2V5d29yZD48a2V5d29yZD5SYWRpYXRpb24tU2Vuc2l0aXppbmcgQWdlbnRz
L2FkdmVyc2UgZWZmZWN0czwva2V5d29yZD48a2V5d29yZD5SYWRpb3RoZXJhcHkgRG9zYWdlPC9r
ZXl3b3JkPjxrZXl3b3JkPlJlZ3Jlc3Npb24gQW5hbHlzaXM8L2tleXdvcmQ+PC9rZXl3b3Jkcz48
ZGF0ZXM+PHllYXI+MjAxNjwveWVhcj48cHViLWRhdGVzPjxkYXRlPk5vdiAxNTwvZGF0ZT48L3B1
Yi1kYXRlcz48L2RhdGVzPjxpc2JuPjAzNjAtMzAxNiAoUHJpbnQpJiN4RDswMzYwLTMwMTY8L2lz
Ym4+PGFjY2Vzc2lvbi1udW0+Mjc3ODg5NTU8L2FjY2Vzc2lvbi1udW0+PHVybHM+PC91cmxzPjxj
dXN0b20yPlBNQzU2NTMyMTg8L2N1c3RvbTI+PGN1c3RvbTY+TklITVM4OTUzNjk8L2N1c3RvbTY+
PGVsZWN0cm9uaWMtcmVzb3VyY2UtbnVtPjEwLjEwMTYvai5panJvYnAuMjAxNi4wOC4wMTM8L2Vs
ZWN0cm9uaWMtcmVzb3VyY2UtbnVtPjxyZW1vdGUtZGF0YWJhc2UtcHJvdmlkZXI+TkxNPC9yZW1v
dGUtZGF0YWJhc2UtcHJvdmlkZXI+PGxhbmd1YWdlPmVuZzwvbGFuZ3VhZ2U+PC9yZWNvcmQ+PC9D
aXRlPjxDaXRlPjxBdXRob3I+RGVhbjwvQXV0aG9yPjxZZWFyPjIwMTY8L1llYXI+PFJlY051bT42
NDwvUmVjTnVtPjxyZWNvcmQ+PHJlYy1udW1iZXI+NjQ8L3JlYy1udW1iZXI+PGZvcmVpZ24ta2V5
cz48a2V5IGFwcD0iRU4iIGRiLWlkPSJkdjlmMnd2ejJzZXB2YWVyNTJicDlzMHdyZXJmZnphcDll
dnQiIHRpbWVzdGFtcD0iMTY3MTkyMjg2NCI+NjQ8L2tleT48L2ZvcmVpZ24ta2V5cz48cmVmLXR5
cGUgbmFtZT0iSm91cm5hbCBBcnRpY2xlIj4xNzwvcmVmLXR5cGU+PGNvbnRyaWJ1dG9ycz48YXV0
aG9ycz48YXV0aG9yPkRlYW4sIEouIEEuPC9hdXRob3I+PGF1dGhvcj5Xb25nLCBLLiBILjwvYXV0
aG9yPjxhdXRob3I+V2Vsc2gsIEwuIEMuPC9hdXRob3I+PGF1dGhvcj5Kb25lcywgQS4gQi48L2F1
dGhvcj48YXV0aG9yPlNjaGljaywgVS48L2F1dGhvcj48YXV0aG9yPk5ld2JvbGQsIEsuIEwuPC9h
dXRob3I+PGF1dGhvcj5CaGlkZSwgUy4gQS48L2F1dGhvcj48YXV0aG9yPkhhcnJpbmd0b24sIEsu
IEouPC9hdXRob3I+PGF1dGhvcj5OdXR0aW5nLCBDLiBNLjwvYXV0aG9yPjxhdXRob3I+R3VsbGlm
b3JkLCBTLiBMLjwvYXV0aG9yPjwvYXV0aG9ycz48L2NvbnRyaWJ1dG9ycz48YXV0aC1hZGRyZXNz
PkpvaW50IERlcGFydG1lbnQgb2YgUGh5c2ljcyBhdCBUaGUgSW5zdGl0dXRlIG9mIENhbmNlciBS
ZXNlYXJjaCBhbmQgVGhlIFJveWFsIE1hcnNkZW4gTkhTIEZvdW5kYXRpb24gVHJ1c3QsIExvbmRv
biwgVUsuIEVsZWN0cm9uaWMgYWRkcmVzczogamFtaWUuZGVhbkBpY3IuYWMudWsuJiN4RDtUaGUg
Um95YWwgTWFyc2RlbiBOSFMgRm91bmRhdGlvbiBUcnVzdCwgTG9uZG9uLCBVSy4mI3hEO1RoZSBS
b3lhbCBNYXJzZGVuIE5IUyBGb3VuZGF0aW9uIFRydXN0LCBMb25kb24sIFVLOyBUaGUgSW5zdGl0
dXRlIG9mIENhbmNlciBSZXNlYXJjaCwgTG9uZG9uLCBVSy4mI3hEO0pvaW50IERlcGFydG1lbnQg
b2YgUGh5c2ljcyBhdCBUaGUgSW5zdGl0dXRlIG9mIENhbmNlciBSZXNlYXJjaCBhbmQgVGhlIFJv
eWFsIE1hcnNkZW4gTkhTIEZvdW5kYXRpb24gVHJ1c3QsIExvbmRvbiwgVUsuPC9hdXRoLWFkZHJl
c3M+PHRpdGxlcz48dGl0bGU+Tm9ybWFsIHRpc3N1ZSBjb21wbGljYXRpb24gcHJvYmFiaWxpdHkg
KE5UQ1ApIG1vZGVsbGluZyB1c2luZyBzcGF0aWFsIGRvc2UgbWV0cmljcyBhbmQgbWFjaGluZSBs
ZWFybmluZyBtZXRob2RzIGZvciBzZXZlcmUgYWN1dGUgb3JhbCBtdWNvc2l0aXMgcmVzdWx0aW5n
IGZyb20gaGVhZCBhbmQgbmVjayByYWRpb3RoZXJhcHk8L3RpdGxlPjxzZWNvbmRhcnktdGl0bGU+
UmFkaW90aGVyIE9uY29sPC9zZWNvbmRhcnktdGl0bGU+PC90aXRsZXM+PHBlcmlvZGljYWw+PGZ1
bGwtdGl0bGU+UmFkaW90aGVyIE9uY29sPC9mdWxsLXRpdGxlPjwvcGVyaW9kaWNhbD48cGFnZXM+
MjEtNzwvcGFnZXM+PHZvbHVtZT4xMjA8L3ZvbHVtZT48bnVtYmVyPjE8L251bWJlcj48ZWRpdGlv
bj4yMDE2LzA2LzAxPC9lZGl0aW9uPjxrZXl3b3Jkcz48a2V5d29yZD5BY3V0ZSBEaXNlYXNlPC9r
ZXl3b3JkPjxrZXl3b3JkPkNsaW5pY2FsIERlY2lzaW9uLU1ha2luZzwva2V5d29yZD48a2V5d29y
ZD5GZW1hbGU8L2tleXdvcmQ+PGtleXdvcmQ+SGVhZCBhbmQgTmVjayBOZW9wbGFzbXMvKnJhZGlv
dGhlcmFweTwva2V5d29yZD48a2V5d29yZD5IdW1hbnM8L2tleXdvcmQ+PGtleXdvcmQ+TG9naXN0
aWMgTW9kZWxzPC9rZXl3b3JkPjxrZXl3b3JkPipNYWNoaW5lIExlYXJuaW5nPC9rZXl3b3JkPjxr
ZXl3b3JkPk1hbGU8L2tleXdvcmQ+PGtleXdvcmQ+TW9kZWxzLCBUaGVvcmV0aWNhbDwva2V5d29y
ZD48a2V5d29yZD5Qcm9iYWJpbGl0eTwva2V5d29yZD48a2V5d29yZD5SYWRpYXRpb24gSW5qdXJp
ZXMvKmV0aW9sb2d5PC9rZXl3b3JkPjxrZXl3b3JkPlJhZGlvdGhlcmFweSBEb3NhZ2U8L2tleXdv
cmQ+PGtleXdvcmQ+U3RvbWF0aXRpcy8qZXRpb2xvZ3k8L2tleXdvcmQ+PGtleXdvcmQ+RG9zZeKA
k3Jlc3BvbnNlIG1vZGVsbGluZzwva2V5d29yZD48a2V5d29yZD5IZWFkIGFuZCBuZWNrIHJhZGlv
dGhlcmFweTwva2V5d29yZD48a2V5d29yZD5NYWNoaW5lIGxlYXJuaW5nPC9rZXl3b3JkPjxrZXl3
b3JkPk5UQ1AgbW9kZWxsaW5nPC9rZXl3b3JkPjxrZXl3b3JkPk9yYWwgbXVjb3NpdGlzPC9rZXl3
b3JkPjxrZXl3b3JkPlNwYXRpYWwgZG9zZSBtZXRyaWNzPC9rZXl3b3JkPjwva2V5d29yZHM+PGRh
dGVzPjx5ZWFyPjIwMTY8L3llYXI+PHB1Yi1kYXRlcz48ZGF0ZT5KdWw8L2RhdGU+PC9wdWItZGF0
ZXM+PC9kYXRlcz48aXNibj4wMTY3LTgxNDAgKFByaW50KSYjeEQ7MDE2Ny04MTQwPC9pc2JuPjxh
Y2Nlc3Npb24tbnVtPjI3MjQwNzE3PC9hY2Nlc3Npb24tbnVtPjx1cmxzPjwvdXJscz48Y3VzdG9t
Mj5QTUM1MDIxMjAxPC9jdXN0b20yPjxjdXN0b202PkVNUzY5MDYxPC9jdXN0b202PjxlbGVjdHJv
bmljLXJlc291cmNlLW51bT4xMC4xMDE2L2oucmFkb25jLjIwMTYuMDUuMDE1PC9lbGVjdHJvbmlj
LXJlc291cmNlLW51bT48cmVtb3RlLWRhdGFiYXNlLXByb3ZpZGVyPk5MTTwvcmVtb3RlLWRhdGFi
YXNlLXByb3ZpZGVyPjxsYW5ndWFnZT5lbmc8L2xhbmd1YWdlPjwvcmVjb3JkPjwvQ2l0ZT48Q2l0
ZT48QXV0aG9yPkRlZWs8L0F1dGhvcj48WWVhcj4yMDE2PC9ZZWFyPjxSZWNOdW0+MTQ3PC9SZWNO
dW0+PHJlY29yZD48cmVjLW51bWJlcj4xNDc8L3JlYy1udW1iZXI+PGZvcmVpZ24ta2V5cz48a2V5
IGFwcD0iRU4iIGRiLWlkPSJkdjlmMnd2ejJzZXB2YWVyNTJicDlzMHdyZXJmZnphcDlldnQiIHRp
bWVzdGFtcD0iMTY3MTkyMjg2NCI+MTQ3PC9rZXk+PC9mb3JlaWduLWtleXM+PHJlZi10eXBlIG5h
bWU9IkpvdXJuYWwgQXJ0aWNsZSI+MTc8L3JlZi10eXBlPjxjb250cmlidXRvcnM+PGF1dGhvcnM+
PGF1dGhvcj5EZWVrLCBNLiBQLjwvYXV0aG9yPjxhdXRob3I+QmVuZW5hdGksIEIuPC9hdXRob3I+
PGF1dGhvcj5LaW0sIFMuPC9hdXRob3I+PGF1dGhvcj5DaGVuLCBULjwvYXV0aG9yPjxhdXRob3I+
QWhtZWQsIEkuPC9hdXRob3I+PGF1dGhvcj5ab3UsIFcuPC9hdXRob3I+PGF1dGhvcj5BaXNuZXIs
IEouPC9hdXRob3I+PGF1dGhvcj5KYWJib3VyLCBTLiBLLjwvYXV0aG9yPjwvYXV0aG9ycz48L2Nv
bnRyaWJ1dG9ycz48YXV0aC1hZGRyZXNzPkRlcGFydG1lbnQgb2YgUmFkaWF0aW9uIE9uY29sb2d5
LCBSdXRnZXJzIENhbmNlciBJbnN0aXR1dGUgb2YgTmV3IEplcnNleSwgUm9iZXJ0IFdvb2QgSm9o
bnNvbiBNZWRpY2FsIFNjaG9vbCwgUnV0Z2VycyBVbml2ZXJzaXR5LCBOZXcgQnJ1bnN3aWNrLCBO
ZXcgSmVyc2V5LiYjeEQ7RGVwYXJ0bWVudCBvZiBCaW9zdGF0aXN0aWNzLCBTY2hvb2wgb2YgUHVi
bGljIEhlYWx0aCwgUnV0Z2VycyBVbml2ZXJzaXR5LCBQaXNjYXRhd2F5LCBOZXcgSmVyc2V5OyBC
aW9tZXRyaWNzIERpdmlzaW9uLCBSdXRnZXJzIENhbmNlciBJbnN0aXR1dGUgb2YgTmV3IEplcnNl
eSwgUm9iZXJ0IFdvb2QgSm9obnNvbiBNZWRpY2FsIFNjaG9vbCwgUnV0Z2VycyBVbml2ZXJzaXR5
LCBOZXcgQnJ1bnN3aWNrLCBOZXcgSmVyc2V5LiYjeEQ7RGl2aXNpb24gb2YgTWVkaWNhbCBPbmNv
bG9neSwgUnV0Z2VycyBDYW5jZXIgSW5zdGl0dXRlIG9mIE5ldyBKZXJzZXksIFJvYmVydCBXb29k
IEpvaG5zb24gTWVkaWNhbCBTY2hvb2wsIFJ1dGdlcnMgVW5pdmVyc2l0eSwgTmV3IEJydW5zd2lj
aywgTmV3IEplcnNleS4mI3hEO0RlcGFydG1lbnQgb2YgUmFkaWF0aW9uIE9uY29sb2d5LCBSdXRn
ZXJzIENhbmNlciBJbnN0aXR1dGUgb2YgTmV3IEplcnNleSwgUm9iZXJ0IFdvb2QgSm9obnNvbiBN
ZWRpY2FsIFNjaG9vbCwgUnV0Z2VycyBVbml2ZXJzaXR5LCBOZXcgQnJ1bnN3aWNrLCBOZXcgSmVy
c2V5LiBFbGVjdHJvbmljIGFkZHJlc3M6IGphYmJvdXNrQGNpbmoucnV0Z2Vycy5lZHUuPC9hdXRo
LWFkZHJlc3M+PHRpdGxlcz48dGl0bGU+VGhvcmFjaWMgVmVydGVicmFsIEJvZHkgSXJyYWRpYXRp
b24gQ29udHJpYnV0ZXMgdG8gQWN1dGUgSGVtYXRvbG9naWMgVG94aWNpdHkgRHVyaW5nIENoZW1v
cmFkaWF0aW9uIFRoZXJhcHkgZm9yIE5vbi1TbWFsbCBDZWxsIEx1bmcgQ2FuY2VyPC90aXRsZT48
c2Vjb25kYXJ5LXRpdGxlPkludCBKIFJhZGlhdCBPbmNvbCBCaW9sIFBoeXM8L3NlY29uZGFyeS10
aXRsZT48L3RpdGxlcz48cGVyaW9kaWNhbD48ZnVsbC10aXRsZT5JbnQgSiBSYWRpYXQgT25jb2wg
QmlvbCBQaHlzPC9mdWxsLXRpdGxlPjwvcGVyaW9kaWNhbD48cGFnZXM+MTQ3LTE1NDwvcGFnZXM+
PHZvbHVtZT45NDwvdm9sdW1lPjxudW1iZXI+MTwvbnVtYmVyPjxlZGl0aW9uPjIwMTUvMTIvMjU8
L2VkaXRpb24+PGtleXdvcmRzPjxrZXl3b3JkPkFkdWx0PC9rZXl3b3JkPjxrZXl3b3JkPkFnZWQ8
L2tleXdvcmQ+PGtleXdvcmQ+QWdlZCwgODAgYW5kIG92ZXI8L2tleXdvcmQ+PGtleXdvcmQ+QW5l
bWlhL2V0aW9sb2d5PC9rZXl3b3JkPjxrZXl3b3JkPkFudGluZW9wbGFzdGljIENvbWJpbmVkIENo
ZW1vdGhlcmFweSBQcm90b2NvbHMvdGhlcmFwZXV0aWMgdXNlPC9rZXl3b3JkPjxrZXl3b3JkPkJv
bmUgTWFycm93L3JhZGlhdGlvbiBlZmZlY3RzPC9rZXl3b3JkPjxrZXl3b3JkPkJvbmUgYW5kIEJv
bmVzL3JhZGlhdGlvbiBlZmZlY3RzPC9rZXl3b3JkPjxrZXl3b3JkPkNhcmJvcGxhdGluL2FkbWlu
aXN0cmF0aW9uICZhbXA7IGRvc2FnZTwva2V5d29yZD48a2V5d29yZD5DYXJjaW5vbWEsIE5vbi1T
bWFsbC1DZWxsIEx1bmcvKnRoZXJhcHk8L2tleXdvcmQ+PGtleXdvcmQ+Q2hlbW9yYWRpb3RoZXJh
cHkvKmFkdmVyc2UgZWZmZWN0czwva2V5d29yZD48a2V5d29yZD5GZW1hbGU8L2tleXdvcmQ+PGtl
eXdvcmQ+SGVtYXRvbG9naWMgRGlzZWFzZXMvKmV0aW9sb2d5PC9rZXl3b3JkPjxrZXl3b3JkPkh1
bWFuczwva2V5d29yZD48a2V5d29yZD5MZXVrb3BlbmlhL2V0aW9sb2d5PC9rZXl3b3JkPjxrZXl3
b3JkPkx1bmcgTmVvcGxhc21zLyp0aGVyYXB5PC9rZXl3b3JkPjxrZXl3b3JkPk1hbGU8L2tleXdv
cmQ+PGtleXdvcmQ+TWlkZGxlIEFnZWQ8L2tleXdvcmQ+PGtleXdvcmQ+TmV1dHJvcGVuaWEvZXRp
b2xvZ3k8L2tleXdvcmQ+PGtleXdvcmQ+UGFjbGl0YXhlbC9hZG1pbmlzdHJhdGlvbiAmYW1wOyBk
b3NhZ2U8L2tleXdvcmQ+PGtleXdvcmQ+UmFkaWF0aW9uIERvc2FnZTwva2V5d29yZD48a2V5d29y
ZD5SYWRpYXRpb24gVG9sZXJhbmNlPC9rZXl3b3JkPjxrZXl3b3JkPlJlZ3Jlc3Npb24gQW5hbHlz
aXM8L2tleXdvcmQ+PGtleXdvcmQ+VGhvcmFjaWMgVmVydGVicmFlLypyYWRpYXRpb24gZWZmZWN0
czwva2V5d29yZD48a2V5d29yZD5UaHJvbWJvY3l0b3BlbmlhL2V0aW9sb2d5PC9rZXl3b3JkPjwv
a2V5d29yZHM+PGRhdGVzPjx5ZWFyPjIwMTY8L3llYXI+PHB1Yi1kYXRlcz48ZGF0ZT5KYW4gMTwv
ZGF0ZT48L3B1Yi1kYXRlcz48L2RhdGVzPjxpc2JuPjAzNjAtMzAxNiAoUHJpbnQpJiN4RDswMzYw
LTMwMTY8L2lzYm4+PGFjY2Vzc2lvbi1udW0+MjY3MDA3MDg8L2FjY2Vzc2lvbi1udW0+PHVybHM+
PC91cmxzPjxjdXN0b20yPlBNQzU3Njc0Njk8L2N1c3RvbTI+PGN1c3RvbTY+TklITVM5MzIwMjU8
L2N1c3RvbTY+PGVsZWN0cm9uaWMtcmVzb3VyY2UtbnVtPjEwLjEwMTYvai5panJvYnAuMjAxNS4w
OS4wMjI8L2VsZWN0cm9uaWMtcmVzb3VyY2UtbnVtPjxyZW1vdGUtZGF0YWJhc2UtcHJvdmlkZXI+
TkxNPC9yZW1vdGUtZGF0YWJhc2UtcHJvdmlkZXI+PGxhbmd1YWdlPmVuZzwvbGFuZ3VhZ2U+PC9y
ZWNvcmQ+PC9DaXRlPjxDaXRlPjxBdXRob3I+RGVlazwvQXV0aG9yPjxZZWFyPjIwMTY8L1llYXI+
PFJlY051bT4yNzI8L1JlY051bT48cmVjb3JkPjxyZWMtbnVtYmVyPjI3MjwvcmVjLW51bWJlcj48
Zm9yZWlnbi1rZXlzPjxrZXkgYXBwPSJFTiIgZGItaWQ9ImR2OWYyd3Z6MnNlcHZhZXI1MmJwOXMw
d3JlcmZmemFwOWV2dCIgdGltZXN0YW1wPSIxNjcxOTIyODY0Ij4yNzI8L2tleT48L2ZvcmVpZ24t
a2V5cz48cmVmLXR5cGUgbmFtZT0iSm91cm5hbCBBcnRpY2xlIj4xNzwvcmVmLXR5cGU+PGNvbnRy
aWJ1dG9ycz48YXV0aG9ycz48YXV0aG9yPkRlZWssIE0uIFAuPC9hdXRob3I+PGF1dGhvcj5OYWdh
cmFqYW4sIFMuPC9hdXRob3I+PGF1dGhvcj5LaW0sIFMuPC9hdXRob3I+PGF1dGhvcj5BaG1lZCwg
SS48L2F1dGhvcj48YXV0aG9yPlBhdWwsIFMuPC9hdXRob3I+PGF1dGhvcj5TY2hlciwgRS4gRC48
L2F1dGhvcj48YXV0aG9yPkxpc3RvLCBNLjwvYXV0aG9yPjxhdXRob3I+Q2hlbiwgQS48L2F1dGhv
cj48YXV0aG9yPkFpc25lciwgSi48L2F1dGhvcj48YXV0aG9yPkh1c3NhaW4sIFMuPC9hdXRob3I+
PGF1dGhvcj5IYWZmdHksIEIuIEcuPC9hdXRob3I+PGF1dGhvcj5KYWJib3VyLCBTLiBLLjwvYXV0
aG9yPjwvYXV0aG9ycz48L2NvbnRyaWJ1dG9ycz48YXV0aC1hZGRyZXNzPmEgUnV0Z2VycyBDYW5j
ZXIgSW5zdGl0dXRlIG9mIE5ldyBKZXJzZXksIERlcGFydG1lbnQgb2YgUmFkaWF0aW9uIE9uY29s
b2d5ICwgUm9iZXJ0IFdvb2QgSm9obnNvbiBNZWRpY2FsIFNjaG9vbCwgUnV0Z2VycyBVbml2ZXJz
aXR5ICwgTmV3IEJydW5zd2ljayAsIE5KICwgVVNBIDsmI3hEO2IgSGFydmFyZC9NR0ggQ2VudGVy
IG9uIEdlbm9taWNzICwgTWFzc2FjaHVzZXR0cyBHZW5lcmFsIEhvc3BpdGFsICwgQm9zdG9uICwg
TUEgLCBVU0EgOyYjeEQ7YyBTY2hvb2wgb2YgUHVibGljIEhlYWx0aCwgRGVwYXJ0bWVudCBvZiBC
aW9zdGF0aXN0aWNzICwgUnV0Z2VycyBVbml2ZXJzaXR5ICwgTmV3IEJydW5zd2ljayAsIE5KICwg
VVNBIDsmI3hEO2QgRGVwYXJ0bWVudCBvZiBNZWRpY2luZSAsIE5ldyBKZXJzZXkgTWVkaWNhbCBT
Y2hvb2wsIFJ1dGdlcnMgVW5pdmVyc2l0eSAsIE5ld2FyayAsIE5KICwgVVNBIDsmI3hEO2UgUnV0
Z2VycyBDYW5jZXIgSW5zdGl0dXRlIG9mIE5ldyBKZXJzZXksIERpdmlzaW9uIG9mIE1lZGljYWwg
T25jb2xvZ3kgLCBSb2JlcnQgV29vZCBKb2huc29uIE1lZGljYWwgU2Nob29sLCBSdXRnZXJzIFVu
aXZlcnNpdHkgLCBOZXcgQnJ1bnN3aWNrICwgTkogLCBVU0EgOyYjeEQ7ZiBEaXZpc2lvbiBvZiBQ
dWxtb25hcnkgYW5kIENyaXRpY2FsIENhcmUgTWVkaWNpbmUsIERlcGFydG1lbnQgb2YgTWVkaWNp
bmUgLCBSb2JlcnQgV29vZCBKb2huc29uIE1lZGljYWwgU2Nob29sLCBSdXRnZXJzIFVuaXZlcnNp
dHkgLCBOZXcgQnJ1bnN3aWNrICwgTkogLCBVU0EuPC9hdXRoLWFkZHJlc3M+PHRpdGxlcz48dGl0
bGU+Q2xpbmljYWwgY2hhcmFjdGVyaXN0aWNzIGFuZCBkb3NlLXZvbHVtZSBoaXN0b2dyYW0gcGFy
YW1ldGVycyBhc3NvY2lhdGVkIHdpdGggdGhlIGRldmVsb3BtZW50IG9mIHBsZXVyYWwgZWZmdXNp
b25zIGluIG5vbi1zbWFsbCBjZWxsIGx1bmcgY2FuY2VyIHBhdGllbnRzIHRyZWF0ZWQgd2l0aCBj
aGVtb3JhZGlhdGlvbiB0aGVyYXB5PC90aXRsZT48c2Vjb25kYXJ5LXRpdGxlPkFjdGEgT25jb2w8
L3NlY29uZGFyeS10aXRsZT48L3RpdGxlcz48cGVyaW9kaWNhbD48ZnVsbC10aXRsZT5BY3RhIE9u
Y29sPC9mdWxsLXRpdGxlPjwvcGVyaW9kaWNhbD48cGFnZXM+MTAyOS0zNTwvcGFnZXM+PHZvbHVt
ZT41NTwvdm9sdW1lPjxudW1iZXI+ODwvbnVtYmVyPjxlZGl0aW9uPjIwMTYvMDUvMjU8L2VkaXRp
b24+PGtleXdvcmRzPjxrZXl3b3JkPkFnZWQ8L2tleXdvcmQ+PGtleXdvcmQ+QW50aW5lb3BsYXN0
aWMgQ29tYmluZWQgQ2hlbW90aGVyYXB5IFByb3RvY29scy9hZHZlcnNlIGVmZmVjdHMvdGhlcmFw
ZXV0aWMgdXNlPC9rZXl3b3JkPjxrZXl3b3JkPkNhcmNpbm9tYSwgTm9uLVNtYWxsLUNlbGwgTHVu
Zy9kcnVnIHRoZXJhcHkvKnJhZGlvdGhlcmFweTwva2V5d29yZD48a2V5d29yZD5DaGVtb3JhZGlv
dGhlcmFweS8qYWR2ZXJzZSBlZmZlY3RzPC9rZXl3b3JkPjxrZXl3b3JkPkZlbWFsZTwva2V5d29y
ZD48a2V5d29yZD5IZWFydC9yYWRpYXRpb24gZWZmZWN0czwva2V5d29yZD48a2V5d29yZD5IdW1h
bnM8L2tleXdvcmQ+PGtleXdvcmQ+THVuZy9yYWRpYXRpb24gZWZmZWN0czwva2V5d29yZD48a2V5
d29yZD5MdW5nIE5lb3BsYXNtcy9kcnVnIHRoZXJhcHkvKnJhZGlvdGhlcmFweTwva2V5d29yZD48
a2V5d29yZD5NYWxlPC9rZXl3b3JkPjxrZXl3b3JkPk1pZGRsZSBBZ2VkPC9rZXl3b3JkPjxrZXl3
b3JkPk9yZ2FucyBhdCBSaXNrL3JhZGlhdGlvbiBlZmZlY3RzPC9rZXl3b3JkPjxrZXl3b3JkPlBs
ZXVyYWwgRWZmdXNpb24vY2hlbWljYWxseSBpbmR1Y2VkLypldGlvbG9neTwva2V5d29yZD48a2V5
d29yZD4qUmFkaW90aGVyYXB5IERvc2FnZTwva2V5d29yZD48a2V5d29yZD5SZXRyb3NwZWN0aXZl
IFN0dWRpZXM8L2tleXdvcmQ+PC9rZXl3b3Jkcz48ZGF0ZXM+PHllYXI+MjAxNjwveWVhcj48cHVi
LWRhdGVzPjxkYXRlPkF1ZzwvZGF0ZT48L3B1Yi1kYXRlcz48L2RhdGVzPjxpc2JuPjAyODQtMTg2
WCAoUHJpbnQpJiN4RDswMjg0LTE4Nng8L2lzYm4+PGFjY2Vzc2lvbi1udW0+MjcyMTk5MTI8L2Fj
Y2Vzc2lvbi1udW0+PHVybHM+PC91cmxzPjxjdXN0b20yPlBNQzU3Njc0NzA8L2N1c3RvbTI+PGN1
c3RvbTY+TklITVM5MzE5OTQgYWxvbmUgYXJlIHJlc3BvbnNpYmxlIGZvciB0aGUgY29udGVudCBh
bmQgd3JpdGluZyBvZiB0aGUgcGFwZXIuPC9jdXN0b202PjxlbGVjdHJvbmljLXJlc291cmNlLW51
bT4xMC4xMDgwLzAyODQxODZ4LjIwMTYuMTE3NjI0ODwvZWxlY3Ryb25pYy1yZXNvdXJjZS1udW0+
PHJlbW90ZS1kYXRhYmFzZS1wcm92aWRlcj5OTE08L3JlbW90ZS1kYXRhYmFzZS1wcm92aWRlcj48
bGFuZ3VhZ2U+ZW5nPC9sYW5ndWFnZT48L3JlY29yZD48L0NpdGU+PENpdGU+PEF1dGhvcj5EZWZy
YWVuZTwvQXV0aG9yPjxZZWFyPjIwMTk8L1llYXI+PFJlY051bT4zMTM8L1JlY051bT48cmVjb3Jk
PjxyZWMtbnVtYmVyPjMxMzwvcmVjLW51bWJlcj48Zm9yZWlnbi1rZXlzPjxrZXkgYXBwPSJFTiIg
ZGItaWQ9ImR2OWYyd3Z6MnNlcHZhZXI1MmJwOXMwd3JlcmZmemFwOWV2dCIgdGltZXN0YW1wPSIx
NjcxOTIyODY0Ij4zMTM8L2tleT48L2ZvcmVpZ24ta2V5cz48cmVmLXR5cGUgbmFtZT0iSm91cm5h
bCBBcnRpY2xlIj4xNzwvcmVmLXR5cGU+PGNvbnRyaWJ1dG9ycz48YXV0aG9ycz48YXV0aG9yPkRl
ZnJhZW5lLCBHLjwvYXV0aG9yPjxhdXRob3I+U2NodWl0LCBFLjwvYXV0aG9yPjxhdXRob3I+RGUg
UnV5c3NjaGVyLCBELjwvYXV0aG9yPjwvYXV0aG9ycz48L2NvbnRyaWJ1dG9ycz48YXV0aC1hZGRy
ZXNzPktVIExldXZlbiAtIFVuaXZlcnNpdHkgb2YgTGV1dmVuLCBEZXBhcnRtZW50IG9mIE9uY29s
b2d5LCBFeHBlcmltZW50YWwgUmFkaWF0aW9uIE9uY29sb2d5LCBCZWxnaXVtLiBFbGVjdHJvbmlj
IGFkZHJlc3M6IGdpbGxlcy5kZWZyYWVuZUB1emxldXZlbi5iZS4mI3hEO0p1bGl1cyBDZW50ZXIg
Zm9yIEhlYWx0aCBTY2llbmNlcyBhbmQgUHJpbWFyeSBDYXJlLCBVbml2ZXJzaXR5IE1lZGljYWwg
Q2VudGVyIFV0cmVjaHQsIFV0cmVjaHQgVW5pdmVyc2l0eSwgdGhlIE5ldGhlcmxhbmRzLiYjeEQ7
S1UgTGV1dmVuIC0gVW5pdmVyc2l0eSBvZiBMZXV2ZW4sIERlcGFydG1lbnQgb2YgT25jb2xvZ3ks
IEV4cGVyaW1lbnRhbCBSYWRpYXRpb24gT25jb2xvZ3ksIEJlbGdpdW07IE1hYXN0cmljaHQgVW5p
dmVyc2l0eSBNZWRpY2FsIENlbnRlciwgRGVwYXJ0bWVudCBvZiBSYWRpYXRpb24gT25jb2xvZ3kg
KE1BQVNUUk8gQ2xpbmljKSwgR1JPVy1TY2hvb2wgZm9yIE9uY29sb2d5IGFuZCBEZXZlbG9wbWVu
dGFsIEJpb2xvZ3ksIHRoZSBOZXRoZXJsYW5kcy48L2F1dGgtYWRkcmVzcz48dGl0bGVzPjx0aXRs
ZT5EZXZlbG9wbWVudCBhbmQgaW50ZXJuYWwgdmFsaWRhdGlvbiBvZiBhIG11bHRpbm9taWFsIE5U
Q1AgbW9kZWwgZm9yIHRoZSBzZXZlcml0eSBvZiBhY3V0ZSBkeXNwbmVhIGFmdGVyIHJhZGlvdGhl
cmFweSBmb3IgbHVuZyBjYW5jZXI8L3RpdGxlPjxzZWNvbmRhcnktdGl0bGU+UmFkaW90aGVyIE9u
Y29sPC9zZWNvbmRhcnktdGl0bGU+PC90aXRsZXM+PHBlcmlvZGljYWw+PGZ1bGwtdGl0bGU+UmFk
aW90aGVyIE9uY29sPC9mdWxsLXRpdGxlPjwvcGVyaW9kaWNhbD48cGFnZXM+MTc2LTE4NDwvcGFn
ZXM+PHZvbHVtZT4xMzY8L3ZvbHVtZT48ZWRpdGlvbj4yMDE5LzA0LzI1PC9lZGl0aW9uPjxrZXl3
b3Jkcz48a2V5d29yZD5BY3V0ZSBEaXNlYXNlPC9rZXl3b3JkPjxrZXl3b3JkPkFkdWx0PC9rZXl3
b3JkPjxrZXl3b3JkPkFnZWQ8L2tleXdvcmQ+PGtleXdvcmQ+QWdlZCwgODAgYW5kIG92ZXI8L2tl
eXdvcmQ+PGtleXdvcmQ+RHlzcG5lYS8qZXRpb2xvZ3k8L2tleXdvcmQ+PGtleXdvcmQ+RmVtYWxl
PC9rZXl3b3JkPjxrZXl3b3JkPkh1bWFuczwva2V5d29yZD48a2V5d29yZD5Mb2dpc3RpYyBNb2Rl
bHM8L2tleXdvcmQ+PGtleXdvcmQ+THVuZyBOZW9wbGFzbXMvKnJhZGlvdGhlcmFweTwva2V5d29y
ZD48a2V5d29yZD5NYWxlPC9rZXl3b3JkPjxrZXl3b3JkPk1pZGRsZSBBZ2VkPC9rZXl3b3JkPjxr
ZXl3b3JkPlJhZGlhdGlvbiBJbmp1cmllcy8qZXRpb2xvZ3k8L2tleXdvcmQ+PGtleXdvcmQ+QmFz
ZWxpbmUgc3ltcHRvbXM8L2tleXdvcmQ+PGtleXdvcmQ+THVuZyBjYW5jZXI8L2tleXdvcmQ+PGtl
eXdvcmQ+TlRDUCBtb2RlbGluZzwva2V5d29yZD48a2V5d29yZD5QYXRpZW50LXJlcG9ydGVkIG91
dGNvbWU8L2tleXdvcmQ+PGtleXdvcmQ+UmFkaWF0aW9uLWluZHVjZWQgZHlzcG5lYTwva2V5d29y
ZD48L2tleXdvcmRzPjxkYXRlcz48eWVhcj4yMDE5PC95ZWFyPjxwdWItZGF0ZXM+PGRhdGU+SnVs
PC9kYXRlPjwvcHViLWRhdGVzPjwvZGF0ZXM+PGlzYm4+MDE2Ny04MTQwPC9pc2JuPjxhY2Nlc3Np
b24tbnVtPjMxMDE1MTIyPC9hY2Nlc3Npb24tbnVtPjx1cmxzPjwvdXJscz48ZWxlY3Ryb25pYy1y
ZXNvdXJjZS1udW0+MTAuMTAxNi9qLnJhZG9uYy4yMDE5LjAzLjAzNDwvZWxlY3Ryb25pYy1yZXNv
dXJjZS1udW0+PHJlbW90ZS1kYXRhYmFzZS1wcm92aWRlcj5OTE08L3JlbW90ZS1kYXRhYmFzZS1w
cm92aWRlcj48bGFuZ3VhZ2U+ZW5nPC9sYW5ndWFnZT48L3JlY29yZD48L0NpdGU+PENpdGU+PEF1
dGhvcj5EZW1pc3NlaTwvQXV0aG9yPjxZZWFyPjIwMTk8L1llYXI+PFJlY051bT4xMTM8L1JlY051
bT48cmVjb3JkPjxyZWMtbnVtYmVyPjExMzwvcmVjLW51bWJlcj48Zm9yZWlnbi1rZXlzPjxrZXkg
YXBwPSJFTiIgZGItaWQ9ImR2OWYyd3Z6MnNlcHZhZXI1MmJwOXMwd3JlcmZmemFwOWV2dCIgdGlt
ZXN0YW1wPSIxNjcxOTIyODY0Ij4xMTM8L2tleT48L2ZvcmVpZ24ta2V5cz48cmVmLXR5cGUgbmFt
ZT0iSm91cm5hbCBBcnRpY2xlIj4xNzwvcmVmLXR5cGU+PGNvbnRyaWJ1dG9ycz48YXV0aG9ycz48
YXV0aG9yPkRlbWlzc2VpLCBCLiBHLjwvYXV0aG9yPjxhdXRob3I+RnJlZWRtYW4sIEcuPC9hdXRo
b3I+PGF1dGhvcj5GZWlnZW5iZXJnLCBTLiBKLjwvYXV0aG9yPjxhdXRob3I+UGxhc3RhcmFzLCBK
LiBQLjwvYXV0aG9yPjxhdXRob3I+TWFpdHksIEEuPC9hdXRob3I+PGF1dGhvcj5TbWl0aCwgQS4g
TS48L2F1dGhvcj48YXV0aG9yPk1jRG9uYWxkLCBDLjwvYXV0aG9yPjxhdXRob3I+U2hlbGluZSwg
Sy48L2F1dGhvcj48YXV0aG9yPlNpbW9uZSwgQy4gQi4sIDJuZDwvYXV0aG9yPjxhdXRob3I+TGlu
LCBMLiBMLjwvYXV0aG9yPjxhdXRob3I+Q2FydmVyLCBKLiBSLjwvYXV0aG9yPjxhdXRob3I+TGl1
LCBQLjwvYXV0aG9yPjxhdXRob3I+WmhhbmcsIEwuPC9hdXRob3I+PGF1dGhvcj5CZWtlbG1hbiwg
Si4gRS48L2F1dGhvcj48YXV0aG9yPkt5LCBCLjwvYXV0aG9yPjwvYXV0aG9ycz48L2NvbnRyaWJ1
dG9ycz48YXV0aC1hZGRyZXNzPkRlcGFydG1lbnQgb2YgTWVkaWNpbmUsIERpdmlzaW9uIG9mIENh
cmRpb2xvZ3ksIFBlcmVsbWFuIFNjaG9vbCBvZiBNZWRpY2luZSBhdCB0aGUgVW5pdmVyc2l0eSBv
ZiBQZW5uc3lsdmFuaWEsIFBoaWxhZGVscGhpYSwgUGVubnN5bHZhbmlhLiYjeEQ7RGVwYXJ0bWVu
dCBvZiBSYWRpYXRpb24gT25jb2xvZ3ksIFBlcmVsbWFuIFNjaG9vbCBvZiBNZWRpY2luZSBhdCB0
aGUgVW5pdmVyc2l0eSBvZiBQZW5uc3lsdmFuaWEsIFBoaWxhZGVscGhpYSwgUGVubnN5bHZhbmlh
OyBBYnJhbXNvbiBDYW5jZXIgQ2VudGVyLCBQZXJlbG1hbiBTY2hvb2wgb2YgTWVkaWNpbmUgYXQg
dGhlIFVuaXZlcnNpdHkgb2YgUGVubnN5bHZhbmlhLCBQaGlsYWRlbHBoaWEsIFBlbm5zeW==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bHZhbmlhLiYjeEQ7RGVwYXJ0bWVudCBvZiBSYWRpYXRpb24gT25jb2xvZ3ksIFBlcmVsbWFuIFNj
aG9vbCBvZiBNZWRpY2luZSBhdCB0aGUgVW5pdmVyc2l0eSBvZiBQZW5uc3lsdmFuaWEsIFBoaWxh
ZGVscGhpYSwgUGVubnN5bHZhbmlhOyBBYnJhbXNvbiBDYW5jZXIgQ2VudGVyLCBQZXJlbG1hbiBT
Y2hvb2wgb2YgTWVkaWNpbmUgYXQgdGhlIFVuaXZlcnNpdHkgb2YgUGVubnN5bHZhbmlhLCBQaGls
YWRlbHBoaWEsIFBlbm5zeWx2YW5pYTsgRGVwYXJ0bWVudCBvZiBSYWRpYXRpb24gT25jb2xvZ3ks
IFVuaXZlcnNpdHkgb2YgTWFyeWxhbmQgTWVkaWNhbCBDZW50ZXIsIEJhbHRpbW9yZSwgTWFyeWxh
bmQuJiN4RDtEZXBhcnRtZW50IG9mIFJhZGlhdGlvbiBPbmNvbG9neSwgVW5pdmVyc2l0eSBvZiBU
ZXhhcyBNRCBBbmRlcnNvbiBDYW5jZXIgQ2VudGVyLCBIb3VzdG9uLCBUZXhhcy4mI3hEO0RlcGFy
dG1lbnQgb2YgTWVkaWNpbmUsIERpdmlzaW9uIG9mIENhcmRpb2xvZ3ksIFBlcmVsbWFuIFNjaG9v
bCBvZiBNZWRpY2luZSBhdCB0aGUgVW5pdmVyc2l0eSBvZiBQZW5uc3lsdmFuaWEsIFBoaWxhZGVs
cGhpYSwgUGVubnN5bHZhbmlhOyBBYnJhbXNvbiBDYW5jZXIgQ2VudGVyLCBQZXJlbG1hbiBTY2hv
b2wgb2YgTWVkaWNpbmUgYXQgdGhlIFVuaXZlcnNpdHkgb2YgUGVubnN5bHZhbmlhLCBQaGlsYWRl
bHBoaWEsIFBlbm5zeWx2YW5pYS4mI3hEO0RpdmlzaW9uIG9mIENhcmRpb2xvZ3ksIFVuaXZlcnNp
dHkgb2YgT3R0YXdhIEhlYXJ0IEluc3RpdHV0ZSwgT3R0YXdhLCBPbnRhcmlvLCBDYW5hZGEuJiN4
RDtEZXBhcnRtZW50IG9mIE1lZGljaW5lLCBEaXZpc2lvbiBvZiBDYXJkaW9sb2d5LCBQZXJlbG1h
biBTY2hvb2wgb2YgTWVkaWNpbmUgYXQgdGhlIFVuaXZlcnNpdHkgb2YgUGVubnN5bHZhbmlhLCBQ
aGlsYWRlbHBoaWEsIFBlbm5zeWx2YW5pYTsgQWJyYW1zb24gQ2FuY2VyIENlbnRlciwgUGVyZWxt
YW4gU2Nob29sIG9mIE1lZGljaW5lIGF0IHRoZSBVbml2ZXJzaXR5IG9mIFBlbm5zeWx2YW5pYSwg
UGhpbGFkZWxwaGlhLCBQZW5uc3lsdmFuaWE7IERlcGFydG1lbnQgb2YgQmlvc3RhdGlzdGljcywg
RXBpZGVtaW9sb2d5ICZhbXA7IEluZm9ybWF0aWNzLCBQZXJlbG1hbiBTY2hvb2wgb2YgTWVkaWNp
bmUgYXQgdGhlIFVuaXZlcnNpdHkgb2YgUGVubnN5bHZhbmlhLCBQaGlsYWRlbHBoaWEsIFBlbm5z
eWx2YW5pYS4gRWxlY3Ryb25pYyBhZGRyZXNzOiBib25uaWUua3lAdXBocy51cGVubi5lZHUuPC9h
dXRoLWFkZHJlc3M+PHRpdGxlcz48dGl0bGU+RWFybHkgQ2hhbmdlcyBpbiBDYXJkaW92YXNjdWxh
ciBCaW9tYXJrZXJzIHdpdGggQ29udGVtcG9yYXJ5IFRob3JhY2ljIFJhZGlhdGlvbiBUaGVyYXB5
IGZvciBCcmVhc3QgQ2FuY2VyLCBMdW5nIENhbmNlciwgYW5kIEx5bXBob21hPC90aXRsZT48c2Vj
b25kYXJ5LXRpdGxlPkludCBKIFJhZGlhdCBPbmNvbCBCaW9sIFBoeXM8L3NlY29uZGFyeS10aXRs
ZT48L3RpdGxlcz48cGVyaW9kaWNhbD48ZnVsbC10aXRsZT5JbnQgSiBSYWRpYXQgT25jb2wgQmlv
bCBQaHlzPC9mdWxsLXRpdGxlPjwvcGVyaW9kaWNhbD48cGFnZXM+ODUxLTg2MDwvcGFnZXM+PHZv
bHVtZT4xMDM8L3ZvbHVtZT48bnVtYmVyPjQ8L251bWJlcj48ZWRpdGlvbj4yMDE4LzExLzE4PC9l
ZGl0aW9uPjxrZXl3b3Jkcz48a2V5d29yZD5BZHVsdDwva2V5d29yZD48a2V5d29yZD5CaW9tYXJr
ZXJzL21ldGFib2xpc208L2tleXdvcmQ+PGtleXdvcmQ+QnJlYXN0IE5lb3BsYXNtcy8qcmFkaW90
aGVyYXB5PC9rZXl3b3JkPjxrZXl3b3JkPkNhcmRpb3Zhc2N1bGFyIFN5c3RlbS9waHlzaW9wYXRo
b2xvZ3kvKnJhZGlhdGlvbiBlZmZlY3RzPC9rZXl3b3JkPjxrZXl3b3JkPkZlbWFsZTwva2V5d29y
ZD48a2V5d29yZD5IdW1hbnM8L2tleXdvcmQ+PGtleXdvcmQ+THVuZyBOZW9wbGFzbXMvKnJhZGlv
dGhlcmFweTwva2V5d29yZD48a2V5d29yZD5MeW1waG9tYS8qcmFkaW90aGVyYXB5PC9rZXl3b3Jk
PjxrZXl3b3JkPk1hbGU8L2tleXdvcmQ+PGtleXdvcmQ+TWlkZGxlIEFnZWQ8L2tleXdvcmQ+PGtl
eXdvcmQ+TXlvY2FyZGl1bS9wYXRob2xvZ3k8L2tleXdvcmQ+PGtleXdvcmQ+UmFkaWF0aW9uIElu
anVyaWVzLypldGlvbG9neS9tZXRhYm9saXNtL3BhdGhvbG9neS9waHlzaW9wYXRob2xvZ3k8L2tl
eXdvcmQ+PGtleXdvcmQ+U3Ryb2tlIFZvbHVtZS9yYWRpYXRpb24gZWZmZWN0czwva2V5d29yZD48
a2V5d29yZD4qVGhvcmF4PC9rZXl3b3JkPjxrZXl3b3JkPlRpbWUgRmFjdG9yczwva2V5d29yZD48
L2tleXdvcmRzPjxkYXRlcz48eWVhcj4yMDE5PC95ZWFyPjxwdWItZGF0ZXM+PGRhdGU+TWFyIDE1
PC9kYXRlPjwvcHViLWRhdGVzPjwvZGF0ZXM+PGlzYm4+MDM2MC0zMDE2IChQcmludCkmI3hEOzAz
NjAtMzAxNjwvaXNibj48YWNjZXNzaW9uLW51bT4zMDQ0NTE3MzwvYWNjZXNzaW9uLW51bT48dXJs
cz48L3VybHM+PGN1c3RvbTI+UE1DNjcyMjMyMzwvY3VzdG9tMj48Y3VzdG9tNj5OSUhNUzEwNDQz
Nzg8L2N1c3RvbTY+PGVsZWN0cm9uaWMtcmVzb3VyY2UtbnVtPjEwLjEwMTYvai5panJvYnAuMjAx
OC4xMS4wMTM8L2VsZWN0cm9uaWMtcmVzb3VyY2UtbnVtPjxyZW1vdGUtZGF0YWJhc2UtcHJvdmlk
ZXI+TkxNPC9yZW1vdGUtZGF0YWJhc2UtcHJvdmlkZXI+PGxhbmd1YWdlPmVuZzwvbGFuZ3VhZ2U+
PC9yZWNvcmQ+PC9DaXRlPjxDaXRlPjxBdXRob3I+RGV2aWxsZTwvQXV0aG9yPjxZZWFyPjIwMTg8
L1llYXI+PFJlY051bT4xODY8L1JlY051bT48cmVjb3JkPjxyZWMtbnVtYmVyPjE4NjwvcmVjLW51
bWJlcj48Zm9yZWlnbi1rZXlzPjxrZXkgYXBwPSJFTiIgZGItaWQ9ImR2OWYyd3Z6MnNlcHZhZXI1
MmJwOXMwd3JlcmZmemFwOWV2dCIgdGltZXN0YW1wPSIxNjcxOTIyODY0Ij4xODY8L2tleT48L2Zv
cmVpZ24ta2V5cz48cmVmLXR5cGUgbmFtZT0iSm91cm5hbCBBcnRpY2xlIj4xNzwvcmVmLXR5cGU+
PGNvbnRyaWJ1dG9ycz48YXV0aG9ycz48YXV0aG9yPkRldmlsbGUsIEMuLCBKci48L2F1dGhvcj48
YXV0aG9yPkphaW4sIEEuPC9hdXRob3I+PGF1dGhvcj5Id2FuZywgVy4gVC48L2F1dGhvcj48YXV0
aG9yPldvb2Rob3VzZSwgSy4gRC48L2F1dGhvcj48YXV0aG9yPkJvdGgsIFMuPC9hdXRob3I+PGF1
dGhvcj5XYW5nLCBTLjwvYXV0aG9yPjxhdXRob3I+R2FicmllbCwgUC4gRS48L2F1dGhvcj48YXV0
aG9yPkNocmlzdG9kb3VsZWFzLCBKLiBQLjwvYXV0aG9yPjxhdXRob3I+QmVrZWxtYW4sIEouPC9h
dXRob3I+PGF1dGhvcj5Ub2NobmVyLCBaLjwvYXV0aG9yPjxhdXRob3I+VmFwaXdhbGEsIE4uPC9h
dXRob3I+PC9hdXRob3JzPjwvY29udHJpYnV0b3JzPjxhdXRoLWFkZHJlc3M+YSBEZXBhcnRtZW50
IG9mIFJhZGlhdGlvbiBPbmNvbG9neSBhbmQgTW9sZWN1bGFyIFJhZGlhdGlvbiBTY2llbmNlcyAs
IEpvaG5zIEhvcGtpbnMgVW5pdmVyc2l0eSAsIEJhbHRpbW9yZSAsIE1EICwgVVNBLiYjeEQ7YiBE
ZXBhcnRtZW50IG9mIFJhZGlhdGlvbiBPbmNvbG9neSAsIFVuaXZlcnNpdHkgb2YgUGVubnN5bHZh
bmlhICwgUGhpbGFkZWxwaGlhICwgUEEgLCBVU0EuJiN4RDtjIERlcGFydG1lbnQgb2YgQmlvc3Rh
dGlzdGljcywgRXBpZGVtaW9sb2d5IGFuZCBJbmZvcm1hdGljcyAsIFVuaXZlcnNpdHkgb2YgUGVu
bnN5bHZhbmlhICwgUGhpbGFkZWxwaGlhICwgUEEgLCBVU0EuJiN4RDtkIERlcGFydG1lbnQgb2Yg
UmFkaWF0aW9uIE9uY29sb2d5ICwgTUQgQW5kZXJzb24gQ2FuY2VyIENlbnRlciAsIEhvdXN0b24g
LCBUWCAsIFVTQS4mI3hEO2UgRGVwYXJ0bWVudCBvZiBSYWRpYXRpb24gT25jb2xvZ3kgLCBVbml2
ZXJzaXR5IE1lZGljYWwgQ2VudGVyIEdyb25pbmdlbiAsIEdyb25pbmdlbiAsIFRoZSBOZXRoZXJs
YW5kcy48L2F1dGgtYWRkcmVzcz48dGl0bGVzPjx0aXRsZT5Jbml0aWFsIHJlcG9ydCBvZiB0aGUg
Z2VuaXRvdXJpbmFyeSBhbmQgZ2FzdHJvaW50ZXN0aW5hbCB0b3hpY2l0eSBvZiBwb3N0LXByb3N0
YXRlY3RvbXkgcHJvdG9uIHRoZXJhcHkgZm9yIHByb3N0YXRlIGNhbmNlciBwYXRpZW50cyB1bmRl
cmdvaW5nIGFkanV2YW50IG9yIHNhbHZhZ2UgcmFkaW90aGVyYXB5PC90aXRsZT48c2Vjb25kYXJ5
LXRpdGxlPkFjdGEgT25jb2w8L3NlY29uZGFyeS10aXRsZT48L3RpdGxlcz48cGVyaW9kaWNhbD48
ZnVsbC10aXRsZT5BY3RhIE9uY29sPC9mdWxsLXRpdGxlPjwvcGVyaW9kaWNhbD48cGFnZXM+MTUw
Ni0xNTE0PC9wYWdlcz48dm9sdW1lPjU3PC92b2x1bWU+PG51bWJlcj4xMTwvbnVtYmVyPjxlZGl0
aW9uPjIwMTgvMDcvMjI8L2VkaXRpb24+PGtleXdvcmRzPjxrZXl3b3JkPkFkdWx0PC9rZXl3b3Jk
PjxrZXl3b3JkPkFnZWQ8L2tleXdvcmQ+PGtleXdvcmQ+R2FzdHJvaW50ZXN0aW5hbCBEaXNlYXNl
cy9ldGlvbG9neTwva2V5d29yZD48a2V5d29yZD5IdW1hbnM8L2tleXdvcmQ+PGtleXdvcmQ+S2Fw
bGFuLU1laWVyIEVzdGltYXRlPC9rZXl3b3JkPjxrZXl3b3JkPk1hbGU8L2tleXdvcmQ+PGtleXdv
cmQ+TWFsZSBVcm9nZW5pdGFsIERpc2Vhc2VzL2V0aW9sb2d5PC9rZXl3b3JkPjxrZXl3b3JkPk1p
ZGRsZSBBZ2VkPC9rZXl3b3JkPjxrZXl3b3JkPlByb3N0YXRlY3RvbXk8L2tleXdvcmQ+PGtleXdv
cmQ+UHJvc3RhdGljIE5lb3BsYXNtcy9tb3J0YWxpdHkvKnJhZGlvdGhlcmFweS9zdXJnZXJ5PC9r
ZXl3b3JkPjxrZXl3b3JkPlByb3RvbiBUaGVyYXB5LyphZHZlcnNlIGVmZmVjdHM8L2tleXdvcmQ+
PGtleXdvcmQ+UmFkaWF0aW9uIEluanVyaWVzLypldGlvbG9neTwva2V5d29yZD48a2V5d29yZD5S
YWRpb3RoZXJhcHksIEFkanV2YW50LyphZHZlcnNlIGVmZmVjdHM8L2tleXdvcmQ+PGtleXdvcmQ+
UmV0cm9zcGVjdGl2ZSBTdHVkaWVzPC9rZXl3b3JkPjxrZXl3b3JkPlNhbHZhZ2UgVGhlcmFweS8q
YWR2ZXJzZSBlZmZlY3RzPC9rZXl3b3JkPjwva2V5d29yZHM+PGRhdGVzPjx5ZWFyPjIwMTg8L3ll
YXI+PHB1Yi1kYXRlcz48ZGF0ZT5Ob3Y8L2RhdGU+PC9wdWItZGF0ZXM+PC9kYXRlcz48aXNibj4w
Mjg0LTE4Nng8L2lzYm4+PGFjY2Vzc2lvbi1udW0+MzAwMjgyMjc8L2FjY2Vzc2lvbi1udW0+PHVy
bHM+PC91cmxzPjxlbGVjdHJvbmljLXJlc291cmNlLW51bT4xMC4xMDgwLzAyODQxODZ4LjIwMTgu
MTQ4NzU4MzwvZWxlY3Ryb25pYy1yZXNvdXJjZS1udW0+PHJlbW90ZS1kYXRhYmFzZS1wcm92aWRl
cj5OTE08L3JlbW90ZS1kYXRhYmFzZS1wcm92aWRlcj48bGFuZ3VhZ2U+ZW5nPC9sYW5ndWFnZT48
L3JlY29yZD48L0NpdGU+PENpdGU+PEF1dGhvcj5EaW48L0F1dGhvcj48WWVhcj4yMDE1PC9ZZWFy
PjxSZWNOdW0+MTM3PC9SZWNOdW0+PHJlY29yZD48cmVjLW51bWJlcj4xMzc8L3JlYy1udW1iZXI+
PGZvcmVpZ24ta2V5cz48a2V5IGFwcD0iRU4iIGRiLWlkPSJkdjlmMnd2ejJzZXB2YWVyNTJicDlz
MHdyZXJmZnphcDlldnQiIHRpbWVzdGFtcD0iMTY3MTkyMjg2NCI+MTM3PC9rZXk+PC9mb3JlaWdu
LWtleXM+PHJlZi10eXBlIG5hbWU9IkpvdXJuYWwgQXJ0aWNsZSI+MTc8L3JlZi10eXBlPjxjb250
cmlidXRvcnM+PGF1dGhvcnM+PGF1dGhvcj5EaW4sIFMuIFUuPC9hdXRob3I+PGF1dGhvcj5XaWxs
aWFtcywgRS4gTC48L2F1dGhvcj48YXV0aG9yPkphY2tzb24sIEEuPC9hdXRob3I+PGF1dGhvcj5S
b3Nlbnp3ZWlnLCBLLiBFLjwvYXV0aG9yPjxhdXRob3I+V3UsIEEuIEouPC9hdXRob3I+PGF1dGhv
cj5Gb3N0ZXIsIEEuPC9hdXRob3I+PGF1dGhvcj5Zb3JrZSwgRS4gRC48L2F1dGhvcj48YXV0aG9y
PlJpbW5lciwgQS48L2F1dGhvcj48L2F1dGhvcnM+PC9jb250cmlidXRvcnM+PGF1dGgtYWRkcmVz
cz5EZXBhcnRtZW50IG9mIFJhZGlhdGlvbiBPbmNvbG9neSwgTWVtb3JpYWwgU2xvYW4gS2V0dGVy
aW5nIENhbmNlciBDZW50ZXIsIE5ldyBZb3JrLCBOZXcgWW9yay4mI3hEO0RlcGFydG1lbnQgb2Yg
TWVkaWNhbCBQaHlzaWNzLCBNZW1vcmlhbCBTbG9hbiBLZXR0ZXJpbmcgQ2FuY2VyIENlbnRlciwg
TmV3IFlvcmssIE5ldyBZb3JrLiYjeEQ7RGVwYXJ0bWVudCBvZiBSYWRpYXRpb24gT25jb2xvZ3ks
IE1vdW50IFNpbmFpIE1lZGljYWwgQ2VudGVyLCBOZXcgWW9yaywgTmV3IFlvcmsuJiN4RDtEZXBh
cnRtZW50IG9mIFJhZGlhdGlvbiBPbmNvbG9neSwgTWVtb3JpYWwgU2xvYW4gS2V0dGVyaW5nIENh
bmNlciBDZW50ZXIsIE5ldyBZb3JrLCBOZXcgWW9yay4gRWxlY3Ryb25pYyBhZGRyZXNzOiByaW1u
ZXJhQG1za2NjLm9yZy48L2F1dGgtYWRkcmVzcz48dGl0bGVzPjx0aXRsZT5JbXBhY3Qgb2YgRnJh
Y3Rpb25hdGlvbiBhbmQgRG9zZSBpbiBhIE11bHRpdmFyaWF0ZSBNb2RlbCBmb3IgUmFkaWF0aW9u
LUluZHVjZWQgQ2hlc3QgV2FsbCBQYWluPC90aXRsZT48c2Vjb25kYXJ5LXRpdGxlPkludCBKIFJh
ZGlhdCBPbmNvbCBCaW9sIFBoeXM8L3NlY29uZGFyeS10aXRsZT48L3RpdGxlcz48cGVyaW9kaWNh
bD48ZnVsbC10aXRsZT5JbnQgSiBSYWRpYXQgT25jb2wgQmlvbCBQaHlzPC9mdWxsLXRpdGxlPjwv
cGVyaW9kaWNhbD48cGFnZXM+NDE4LTI0PC9wYWdlcz48dm9sdW1lPjkzPC92b2x1bWU+PG51bWJl
cj4yPC9udW1iZXI+PGVkaXRpb24+MjAxNS8wOC8xMDwvZWRpdGlvbj48a2V5d29yZHM+PGtleXdv
cmQ+QWdlZDwva2V5d29yZD48a2V5d29yZD5BZ2VkLCA4MCBhbmQgb3Zlcjwva2V5d29yZD48a2V5
d29yZD5DYXJjaW5vbWEsIE5vbi1TbWFsbC1DZWxsIEx1bmcvcGF0aG9sb2d5LypzdXJnZXJ5PC9r
ZXl3b3JkPjxrZXl3b3JkPkNoZXN0IFBhaW4vKmV0aW9sb2d5L3ByZXZlbnRpb24gJmFtcDsgY29u
dHJvbDwva2V5d29yZD48a2V5d29yZD5GZW1hbGU8L2tleXdvcmQ+PGtleXdvcmQ+SHVtYW5zPC9r
ZXl3b3JkPjxrZXl3b3JkPkxpbmVhciBNb2RlbHM8L2tleXdvcmQ+PGtleXdvcmQ+THVuZyBOZW9w
bGFzbXMvcGF0aG9sb2d5LypzdXJnZXJ5PC9rZXl3b3JkPjxrZXl3b3JkPk1hbGU8L2tleXdvcmQ+
PGtleXdvcmQ+TWlkZGxlIEFnZWQ8L2tleXdvcmQ+PGtleXdvcmQ+UHJvcG9ydGlvbmFsIEhhemFy
ZHMgTW9kZWxzPC9rZXl3b3JkPjxrZXl3b3JkPipSYWRpYXRpb24gRG9zZSBIeXBvZnJhY3Rpb25h
dGlvbjwva2V5d29yZD48a2V5d29yZD5SYWRpb3N1cmdlcnkvKmFkdmVyc2UgZWZmZWN0cy9tZXRo
b2RzPC9rZXl3b3JkPjxrZXl3b3JkPlJhZGlvdGhlcmFweSBQbGFubmluZywgQ29tcHV0ZXItQXNz
aXN0ZWQ8L2tleXdvcmQ+PGtleXdvcmQ+VGhvcmFjaWMgV2FsbC8qcmFkaWF0aW9uIGVmZmVjdHM8
L2tleXdvcmQ+PC9rZXl3b3Jkcz48ZGF0ZXM+PHllYXI+MjAxNTwveWVhcj48cHViLWRhdGVzPjxk
YXRlPk9jdCAxPC9kYXRlPjwvcHViLWRhdGVzPjwvZGF0ZXM+PGlzYm4+MDM2MC0zMDE2IChQcmlu
dCkmI3hEOzAzNjAtMzAxNjwvaXNibj48YWNjZXNzaW9uLW51bT4yNjI1NDY4MDwvYWNjZXNzaW9u
LW51bT48dXJscz48L3VybHM+PGN1c3RvbTI+UE1DNDg4NjM0MzwvY3VzdG9tMj48Y3VzdG9tNj5O
SUhNUzc4MzY0MDwvY3VzdG9tNj48ZWxlY3Ryb25pYy1yZXNvdXJjZS1udW0+MTAuMTAxNi9qLmlq
cm9icC4yMDE1LjA2LjAxNDwvZWxlY3Ryb25pYy1yZXNvdXJjZS1udW0+PHJlbW90ZS1kYXRhYmFz
ZS1wcm92aWRlcj5OTE08L3JlbW90ZS1kYXRhYmFzZS1wcm92aWRlcj48bGFuZ3VhZ2U+ZW5nPC9s
YW5ndWFnZT48L3JlY29yZD48L0NpdGU+PENpdGU+PEF1dGhvcj5EaW5oPC9BdXRob3I+PFllYXI+
MjAyMDwvWWVhcj48UmVjTnVtPjIxNzwvUmVjTnVtPjxyZWNvcmQ+PHJlYy1udW1iZXI+MjE3PC9y
ZWMtbnVtYmVyPjxmb3JlaWduLWtleXM+PGtleSBhcHA9IkVOIiBkYi1pZD0iZHY5ZjJ3dnoyc2Vw
dmFlcjUyYnA5czB3cmVyZmZ6YXA5ZXZ0IiB0aW1lc3RhbXA9IjE2NzE5MjI4NjQiPjIxNzwva2V5
PjwvZm9yZWlnbi1rZXlzPjxyZWYtdHlwZSBuYW1lPSJKb3VybmFsIEFydGljbGUiPjE3PC9yZWYt
dHlwZT48Y29udHJpYnV0b3JzPjxhdXRob3JzPjxhdXRob3I+RGluaCwgVC4gVC48L2F1dGhvcj48
YXV0aG9yPkxlZSwgSC4gSi4sIEpyLjwvYXV0aG9yPjxhdXRob3I+TWFjb21iZXIsIE0uIFcuPC9h
dXRob3I+PGF1dGhvcj5BcGlzYXJudGhhbmFyYXgsIFMuPC9hdXRob3I+PGF1dGhvcj5aZW5nLCBK
LjwvYXV0aG9yPjxhdXRob3I+TGFyYW1vcmUsIEcuIEUuPC9hdXRob3I+PGF1dGhvcj5SZW5nYW4s
IFIuPC9hdXRob3I+PGF1dGhvcj5SdXNzZWxsLCBLLiBKLjwvYXV0aG9yPjxhdXRob3I+Q2hlbiwg
Si4gSi48L2F1dGhvcj48YXV0aG9yPkVsbGlzLCBXLiBKLjwvYXV0aG9yPjxhdXRob3I+U2NoYWRl
LCBHLiBSLjwvYXV0aG9yPjxhdXRob3I+TGlhbywgSi4gSi48L2F1dGhvcj48L2F1dGhvcnM+PC9j
b250cmlidXRvcnM+PGF1dGgtYWRkcmVzcz5EZXBhcnRtZW50IG9mIFJhZGlhdGlvbiBPbmNvbG9n
eSwgVW5pdmVyc2l0eSBvZiBXYXNoaW5ndG9uLCBTZWF0dGxlLCBXYXNoaW5ndG9uLiBFbGVjdHJv
bmljIGFkZHJlc3M6IHRrdGRpbmhAdXcuZWR1LiYjeEQ7RGVwYXJ0bWVudCBvZiBNZWRpY2luZSwg
TWFzc2FjaHVzZXR0cyBHZW5lcmFsIEhvc3BpdGFsLCBCb3N0b24sIE1hc3NhY2h1c2V0dHMuJiN4
RDtTdXR0ZXIgSGVhbHRoIFJhZGlhdGlvbiBPbmNvbG9neSwgU2FjcmFtZW50bywgQ2FsaWZvcm5p
YS4mI3hEO0RlcGFydG1lbnQgb2YgUmFkaWF0aW9uIE9uY29sb2d5LCBVbml2ZXJzaXR5IG9mIFdh
c2hpbmd0b24sIFNlYXR0bGUsIFdhc2hpbmd0b24uJiN4RDtEZXBhcnRtZW50IG9mIFVyb2xvZ3ks
IFVuaXZlcnNpdHkgb2YgV2FzaGluZ3RvbiwgU2VhdHRsZSwgV2FzaGluZ3Rvbi48L2F1dGgtYWRk
cmVzcz48dGl0bGVzPjx0aXRsZT5SZWN0YWwgSHlkcm9nZWwgU3BhY2VyIEltcHJvdmVzIExhdGUg
R2FzdHJvaW50ZXN0aW5hbCBUb3hpY2l0eSBDb21wYXJlZCB0byBSZWN0YWwgQmFsbG9vbiBJbW1v
YmlsaXphdGlvbiBBZnRlciBQcm90b24gQmVhbSBSYWRpYXRpb24gVGhlcmFweSBmb3IgTG9jYWxp
emVkIFByb3N0YXRlIENhbmNlcjogQSBSZXRyb3NwZWN0aXZlIE9ic2VydmF0aW9uYWwgU3R1ZHk8
L3RpdGxlPjxzZWNvbmRhcnktdGl0bGU+SW50IEogUmFkaWF0IE9uY29sIEJpb2wgUGh5czwvc2Vj
b25kYXJ5LXRpdGxlPjwvdGl0bGVzPjxwZXJpb2RpY2FsPjxmdWxsLXRpdGxlPkludCBKIFJhZGlh
dCBPbmNvbCBCaW9sIFBoeXM8L2Z1bGwtdGl0bGU+PC9wZXJpb2RpY2FsPjxwYWdlcz42MzUtNjQz
PC9wYWdlcz48dm9sdW1lPjEwODwvdm9sdW1lPjxudW1iZXI+MzwvbnVtYmVyPjxlZGl0aW9uPjIw
MjAvMDIvMDk8L2VkaXRpb24+PGtleXdvcmRzPjxrZXl3b3JkPkFkZW5vY2FyY2lub21hL3BhdGhv
bG9neS8qcmFkaW90aGVyYXB5PC9rZXl3b3JkPjxrZXl3b3JkPkFnZWQ8L2tleXdvcmQ+PGtleXdv
cmQ+RG9zZSBGcmFjdGlvbmF0aW9uLCBSYWRpYXRpb248L2tleXdvcmQ+PGtleXdvcmQ+RmlkdWNp
YWwgTWFya2Vyczwva2V5d29yZD48a2V5d29yZD5HYXN0cm9pbnRlc3RpbmFsIEhlbW9ycmhhZ2Uv
ZXBpZGVtaW9sb2d5PC9rZXl3b3JkPjxrZXl3b3JkPkhlbW9ycmhvaWRzL2NvbXBsaWNhdGlvbnM8
L2tleXdvcmQ+PGtleXdvcmQ+SHVtYW5zPC9rZXl3b3JkPjxrZXl3b3JkPipIeWRyb2dlbHM8L2tl
eXdvcmQ+PGtleXdvcmQ+SW1tb2JpbGl6YXRpb24vaW5zdHJ1bWVudGF0aW9uLyptZXRob2RzL3N0
YXRpc3RpY3MgJmFtcDsgbnVtZXJpY2FsIGRhdGE8L2tleXdvcmQ+PGtleXdvcmQ+SW5jaWRlbmNl
PC9rZXl3b3JkPjxrZXl3b3JkPk1hbGU8L2tleXdvcmQ+PGtleXdvcmQ+TXVsdGl2YXJpYXRlIEFu
YWx5c2lzPC9rZXl3b3JkPjxrZXl3b3JkPk9yZ2FucyBhdCBSaXNrL2RpYWdub3N0aWMgaW1hZ2lu
Zzwva2V5d29yZD48a2V5d29yZD5Qcm9wb3J0aW9uYWwgSGF6YXJkcyBNb2RlbHM8L2tleXdvcmQ+
PGtleXdvcmQ+UHJvc3RhdGUvZGlhZ25vc3RpYyBpbWFnaW5nPC9rZXl3b3JkPjxrZXl3b3JkPlBy
b3N0YXRpYyBOZW9wbGFzbXMvZGlhZ25vc3RpYyBpbWFnaW5nL3BhdGhvbG9neS8qcmFkaW90aGVy
YXB5PC9rZXl3b3JkPjxrZXl3b3JkPlByb3RvbiBUaGVyYXB5L2FkdmVyc2UgZWZmZWN0cy8qbWV0
aG9kczwva2V5d29yZD48a2V5d29yZD5RdWFsaXR5IG9mIExpZmU8L2tleXdvcmQ+PGtleXdvcmQ+
UmFkaWF0aW9uIEluanVyaWVzLypwcmV2ZW50aW9uICZhbXA7IGNvbnRyb2w8L2tleXdvcmQ+PGtl
eXdvcmQ+UmVjdHVtL2RpYWdub3N0aWMgaW1hZ2luZy8qcmFkaWF0aW9uIGVmZmVjdHM8L2tleXdv
cmQ+PGtleXdvcmQ+UmV0cm9zcGVjdGl2ZSBTdHVkaWVzPC9rZXl3b3JkPjxrZXl3b3JkPlNlbWlu
YWwgVmVzaWNsZXMvZGlhZ25vc3RpYyBpbWFnaW5nPC9rZXl3b3JkPjwva2V5d29yZHM+PGRhdGVz
Pjx5ZWFyPjIwMjA8L3llYXI+PHB1Yi1kYXRlcz48ZGF0ZT5Ob3YgMTwvZGF0ZT48L3B1Yi1kYXRl
cz48L2RhdGVzPjxpc2JuPjAzNjAtMzAxNjwvaXNibj48YWNjZXNzaW9uLW51bT4zMjAzNTE4Nzwv
YWNjZXNzaW9uLW51bT48dXJscz48L3VybHM+PGVsZWN0cm9uaWMtcmVzb3VyY2UtbnVtPjEwLjEw
MTYvai5panJvYnAuMjAyMC4wMS4wMjY8L2VsZWN0cm9uaWMtcmVzb3VyY2UtbnVtPjxyZW1vdGUt
ZGF0YWJhc2UtcHJvdmlkZXI+TkxNPC9yZW1vdGUtZGF0YWJhc2UtcHJvdmlkZXI+PGxhbmd1YWdl
PmVuZzwvbGFuZ3VhZ2U+PC9yZWNvcmQ+PC9DaXRlPjxDaXRlPjxBdXRob3I+RHLDqWFuPC9BdXRo
b3I+PFllYXI+MjAxNjwvWWVhcj48UmVjTnVtPjQwPC9SZWNOdW0+PHJlY29yZD48cmVjLW51bWJl
cj40MDwvcmVjLW51bWJlcj48Zm9yZWlnbi1rZXlzPjxrZXkgYXBwPSJFTiIgZGItaWQ9ImR2OWYy
d3Z6MnNlcHZhZXI1MmJwOXMwd3JlcmZmemFwOWV2dCIgdGltZXN0YW1wPSIxNjcxOTIyODY0Ij40
MDwva2V5PjwvZm9yZWlnbi1rZXlzPjxyZWYtdHlwZSBuYW1lPSJKb3VybmFsIEFydGljbGUiPjE3
PC9yZWYtdHlwZT48Y29udHJpYnV0b3JzPjxhdXRob3JzPjxhdXRob3I+RHLDqWFuLCBHLjwvYXV0
aG9yPjxhdXRob3I+QWNvc3RhLCBPLjwvYXV0aG9yPjxhdXRob3I+T3NwaW5hLCBKLiBELjwvYXV0
aG9yPjxhdXRob3I+RmFyZ2VhcywgQS48L2F1dGhvcj48YXV0aG9yPkxhZm9uZCwgQy48L2F1dGhv
cj48YXV0aG9yPkNvcnLDqWfDqSwgRy48L2F1dGhvcj48YXV0aG9yPkxhZ3JhbmdlLCBKLiBMLjwv
YXV0aG9yPjxhdXRob3I+Q3LDqWhhbmdlLCBHLjwvYXV0aG9yPjxhdXRob3I+U2ltb24sIEEuPC9h
dXRob3I+PGF1dGhvcj5IYWlncm9uLCBQLjwvYXV0aG9yPjxhdXRob3I+ZGUgQ3Jldm9pc2llciwg
Ui48L2F1dGhvcj48L2F1dGhvcnM+PC9jb250cmlidXRvcnM+PGF1dGgtYWRkcmVzcz5JTlNFUk0g
MTA5OSwgUmVubmVzLCBGcmFuY2U7IExUU0ksIFVuaXZlcnNpdMOpIGRlIFJlbm5lcyAxLCBSZW5u
ZXMsIEZyYW5jZS4mI3hEO0lOU0VSTSAxMDk5LCBSZW5uZXMsIEZyYW5jZTsgTFRTSSwgVW5pdmVy
c2l0w6kgZGUgUmVubmVzIDEsIFJlbm5lcywgRnJhbmNlOyBEw6lwYXJ0ZW1lbnQgZGUgcmFkaW90
aMOpcmFwaWUsIENlbnRyZSBFdWfDqG5lIE1hcnF1aXMsIFJlbm5lcywgRnJhbmNlLiYjeEQ7RMOp
cGFydGVtZW50IGRlIHJhZGlvdGjDqXJhcGllLCBDZW50cmUgRXVnw6huZSBNYXJxdWlzLCBSZW5u
ZXMsIEZyYW5jZS4mI3hEO0jDtHBpdGFsIEhlbnJpIE1vbmRvciwgRnJhbmNlOyBVUEVDLCBVbml2
ZXJzaXTDqSBQYXJpcyBFc3QgQ3LDqXRlaWwsIEZyYW5jZS4mI3hEO0NlbnRyZSBHZW9yZ2VzIEZy
YW7Dp29pcyBMZWNsZXJjLCBEaWpvbiwgRnJhbmNlLiYjeEQ7SU5TRVJNIDEwOTksIFJlbm5lcywg
RnJhbmNlOyBMVFNJLCBVbml2ZXJzaXTDqSBkZSBSZW5uZXMgMSwgUmVubmVzLCBGcmFuY2U7IETD
qXBhcnRlbWVudCBkZSByYWRpb3Row6lyYXBpZSwgQ2VudHJlIEV1Z8OobmUgTWFycXVpcywgUmVu
bmVzLCBGcmFuY2UuIEVsZWN0cm9uaWMgYWRkcmVzczogci5kZS1jcmV2b2lzaWVyQHJlbm5lcy51
bmljYW5jZXIuZnIuPC9hdXRoLWFkZHJlc3M+PHRpdGxlcz48dGl0bGU+SWRlbnRpZmljYXRpb24g
b2YgYSByZWN0YWwgc3VicmVnaW9uIGhpZ2hseSBwcmVkaWN0aXZlIG9mIHJlY3RhbCBibGVlZGlu
ZyBpbiBwcm9zdGF0ZSBjYW5jZXIgSU1SVDwvdGl0bGU+PHNlY29uZGFyeS10aXRsZT5SYWRpb3Ro
ZXIgT25jb2w8L3NlY29uZGFyeS10aXRsZT48L3RpdGxlcz48cGVyaW9kaWNhbD48ZnVsbC10aXRs
ZT5SYWRpb3RoZXIgT25jb2w8L2Z1bGwtdGl0bGU+PC9wZXJpb2RpY2FsPjxwYWdlcz4zODgtOTc8
L3BhZ2VzPjx2b2x1bWU+MTE5PC92b2x1bWU+PG51bWJlcj4zPC9udW1iZXI+PGVkaXRpb24+MjAx
Ni8wNS8xNDwvZWRpdGlvbj48a2V5d29yZHM+PGtleXdvcmQ+QWdlZDwva2V5d29yZD48a2V5d29y
ZD5BZ2VkLCA4MCBhbmQgb3Zlcjwva2V5d29yZD48a2V5d29yZD5HYXN0cm9pbnRlc3RpbmFsIEhl
bW9ycmhhZ2UvKmV0aW9sb2d5PC9rZXl3b3JkPjxrZXl3b3JkPkh1bWFuczwva2V5d29yZD48a2V5
d29yZD5NYWxlPC9rZXl3b3JkPjxrZXl3b3JkPk1pZGRsZSBBZ2VkPC9rZXl3b3JkPjxrZXl3b3Jk
Pk9yZ2FucyBhdCBSaXNrPC9rZXl3b3JkPjxrZXl3b3JkPlByb3N0YXRpYyBOZW9wbGFzbXMvcGF0
aG9sb2d5LypyYWRpb3RoZXJhcHk8L2tleXdvcmQ+PGtleXdvcmQ+UmFkaW90aGVyYXB5LCBJbnRl
bnNpdHktTW9kdWxhdGVkLyphZHZlcnNlIGVmZmVjdHM8L2tleXdvcmQ+PGtleXdvcmQ+UmVjdGFs
IERpc2Vhc2VzLypldGlvbG9neTwva2V5d29yZD48a2V5d29yZD5JbnZlcnNlIHBsYW5uaW5nPC9r
ZXl3b3JkPjxrZXl3b3JkPlByZWRpY3Rpb24gbW9kZWw8L2tleXdvcmQ+PGtleXdvcmQ+UHJvc3Rh
dGUgY2FuY2VyIHJhZGlvdGhlcmFweTwva2V5d29yZD48a2V5d29yZD5SZWN0YWwgYmxlZWRpbmc8
L2tleXdvcmQ+PGtleXdvcmQ+U3BlY2lmaWMgcGF0aWVudDwva2V5d29yZD48a2V5d29yZD5Ub3hp
Y2l0eTwva2V5d29yZD48L2tleXdvcmRzPjxkYXRlcz48eWVhcj4yMDE2PC95ZWFyPjxwdWItZGF0
ZXM+PGRhdGU+SnVuPC9kYXRlPjwvcHViLWRhdGVzPjwvZGF0ZXM+PGlzYm4+MDE2Ny04MTQwPC9p
c2JuPjxhY2Nlc3Npb24tbnVtPjI3MTczNDU3PC9hY2Nlc3Npb24tbnVtPjx1cmxzPjwvdXJscz48
ZWxlY3Ryb25pYy1yZXNvdXJjZS1udW0+MTAuMTAxNi9qLnJhZG9uYy4yMDE2LjA0LjAyMzwvZWxl
Y3Ryb25pYy1yZXNvdXJjZS1udW0+PHJlbW90ZS1kYXRhYmFzZS1wcm92aWRlcj5OTE08L3JlbW90
ZS1kYXRhYmFzZS1wcm92aWRlcj48bGFuZ3VhZ2U+ZW5nPC9sYW5ndWFnZT48L3JlY29yZD48L0Np
dGU+PENpdGU+PEF1dGhvcj5EdWlqbTwvQXV0aG9yPjxZZWFyPjIwMTg8L1llYXI+PFJlY051bT4z
MDA8L1JlY051bT48cmVjb3JkPjxyZWMtbnVtYmVyPjMwMDwvcmVjLW51bWJlcj48Zm9yZWlnbi1r
ZXlzPjxrZXkgYXBwPSJFTiIgZGItaWQ9ImR2OWYyd3Z6MnNlcHZhZXI1MmJwOXMwd3JlcmZmemFw
OWV2dCIgdGltZXN0YW1wPSIxNjcxOTIyODY0Ij4zMDA8L2tleT48L2ZvcmVpZ24ta2V5cz48cmVm
LXR5cGUgbmFtZT0iSm91cm5hbCBBcnRpY2xlIj4xNzwvcmVmLXR5cGU+PGNvbnRyaWJ1dG9ycz48
YXV0aG9ycz48YXV0aG9yPkR1aWptLCBNLjwvYXV0aG9yPjxhdXRob3I+VGVrYXRsaSwgSC48L2F1
dGhvcj48YXV0aG9yPk9vbWVuLWRlIEhvb3AsIEUuPC9hdXRob3I+PGF1dGhvcj5WZXJiYWtlbCwg
Vy48L2F1dGhvcj48YXV0aG9yPlNjaGlsbGVtYW5zLCBXLjwvYXV0aG9yPjxhdXRob3I+U2xvdG1h
biwgQi4gSi48L2F1dGhvcj48YXV0aG9yPlNlbmFuLCBTLjwvYXV0aG9yPjxhdXRob3I+TnV5dHRl
bnMsIEouIEouPC9hdXRob3I+PC9hdXRob3JzPjwvY29udHJpYnV0b3JzPjxhdXRoLWFkZHJlc3M+
RXJhc211cyBNQyBDYW5jZXIgSW5zdGl0dXRlLCBEZXBhcnRtZW50IG9mIFJhZGlhdGlvbiBPbmNv
bG9neSwgVGhlIE5ldGhlcmxhbmRzLiBFbGVjdHJvbmljIGFkZHJlc3M6IG0uZHVpam1AZXJhc211
c21jLm5sLiYjeEQ7Q2FuY2VyIENlbnRlciBBbXN0ZXJkYW0sIERlcGFydG1lbnQgb2YgUmFkaWF0
aW9uIE9uY29sb2d5LCBWVSBVbml2ZXJzaXR5IE1lZGljYWwgQ2VudGVyLCBUaGUgTmV0aGVybGFu
ZHMuJiN4RDtFcmFzbXVzIE1DIENhbmNlciBJbnN0aXR1dGUsIERlcGFydG1lbnQgb2YgUmFkaWF0
aW9uIE9uY29sb2d5LCBUaGUgTmV0aGVybGFuZHMuPC9hdXRoLWFkZHJlc3M+PHRpdGxlcz48dGl0
bGU+RXNvcGhhZ3VzIHRveGljaXR5IGFmdGVyIHN0ZXJlb3RhY3RpYyBhbmQgaHlwb2ZyYWN0aW9u
YXRlZCByYWRpb3RoZXJhcHkgZm9yIGNlbnRyYWwgbHVuZyB0dW1vcnM6IE5vcm1hbCB0aXNzdWUg
Y29tcGxpY2F0aW9uIHByb2JhYmlsaXR5IG1vZGVsaW5nPC90aXRsZT48c2Vjb25kYXJ5LXRpdGxl
PlJhZGlvdGhlciBPbmNvbDwvc2Vjb25kYXJ5LXRpdGxlPjwvdGl0bGVzPjxwZXJpb2RpY2FsPjxm
dWxsLXRpdGxlPlJhZGlvdGhlciBPbmNvbDwvZnVsbC10aXRsZT48L3BlcmlvZGljYWw+PHBhZ2Vz
PjIzMy0yMzg8L3BhZ2VzPjx2b2x1bWU+MTI3PC92b2x1bWU+PG51bWJlcj4yPC9udW1iZXI+PGVk
aXRpb24+MjAxOC8wMi8yNzwvZWRpdGlvbj48a2V5d29yZHM+PGtleXdvcmQ+QWdlZDwva2V5d29y
ZD48a2V5d29yZD5BZ2VkLCA4MCBhbmQgb3Zlcjwva2V5d29yZD48a2V5d29yZD5Db2hvcnQgU3R1
ZGllczwva2V5d29yZD48a2V5d29yZD5Fc29waGFnZWFsIERpc2Vhc2VzLypldGlvbG9neTwva2V5
d29yZD48a2V5d29yZD5Fc29waGFndXMvcmFkaWF0aW9uIGVmZmVjdHM8L2tleXdvcmQ+PGtleXdv
cmQ+RmVtYWxlPC9rZXl3b3JkPjxrZXl3b3JkPkh1bWFuczwva2V5d29yZD48a2V5d29yZD5Mb2dp
c3RpYyBNb2RlbHM8L2tleXdvcmQ+PGtleXdvcmQ+THVuZyBOZW9wbGFzbXMvKnJhZGlvdGhlcmFw
eTwva2V5d29yZD48a2V5d29yZD5NYWxlPC9rZXl3b3JkPjxrZXl3b3JkPk1vZGVscywgU3RhdGlz
dGljYWw8L2tleXdvcmQ+PGtleXdvcmQ+UHJvYmFiaWxpdHk8L2tleXdvcmQ+PGtleXdvcmQ+UmFk
aWF0aW9uIERvc2UgSHlwb2ZyYWN0aW9uYXRpb248L2tleXdvcmQ+PGtleXdvcmQ+UmFkaWF0aW9u
IEluanVyaWVzLypldGlvbG9neTwva2V5d29yZD48a2V5d29yZD5SYWRpb3N1cmdlcnkvKmFkdmVy
c2UgZWZmZWN0cy9tZXRob2RzPC9rZXl3b3JkPjxrZXl3b3JkPlJldHJvc3BlY3RpdmUgU3R1ZGll
czwva2V5d29yZD48a2V5d29yZD4qQ2VudHJhbCBsdW5nIHR1bW9yczwva2V5d29yZD48a2V5d29y
ZD4qRXNvcGhhZ2VhbCB0b3hpY2l0eTwva2V5d29yZD48a2V5d29yZD4qc2JydDwva2V5d29yZD48
L2tleXdvcmRzPjxkYXRlcz48eWVhcj4yMDE4PC95ZWFyPjxwdWItZGF0ZXM+PGRhdGU+TWF5PC9k
YXRlPjwvcHViLWRhdGVzPjwvZGF0ZXM+PGlzYm4+MDE2Ny04MTQwPC9pc2JuPjxhY2Nlc3Npb24t
bnVtPjI5NDc4NzYzPC9hY2Nlc3Npb24tbnVtPjx1cmxzPjwvdXJscz48ZWxlY3Ryb25pYy1yZXNv
dXJjZS1udW0+MTAuMTAxNi9qLnJhZG9uYy4yMDE4LjAyLjAwNDwvZWxlY3Ryb25pYy1yZXNvdXJj
ZS1udW0+PHJlbW90ZS1kYXRhYmFzZS1wcm92aWRlcj5OTE08L3JlbW90ZS1kYXRhYmFzZS1wcm92
aWRlcj48bGFuZ3VhZ2U+ZW5nPC9sYW5ndWFnZT48L3JlY29yZD48L0NpdGU+PENpdGU+PEF1dGhv
cj5EdWlqbTwvQXV0aG9yPjxZZWFyPjIwMjA8L1llYXI+PFJlY051bT4yMDM8L1JlY051bT48cmVj
b3JkPjxyZWMtbnVtYmVyPjIwMzwvcmVjLW51bWJlcj48Zm9yZWlnbi1rZXlzPjxrZXkgYXBwPSJF
TiIgZGItaWQ9ImR2OWYyd3Z6MnNlcHZhZXI1MmJwOXMwd3JlcmZmemFwOWV2dCIgdGltZXN0YW1w
PSIxNjcxOTIyODY0Ij4yMDM8L2tleT48L2ZvcmVpZ24ta2V5cz48cmVmLXR5cGUgbmFtZT0iSm91
cm5hbCBBcnRpY2xlIj4xNzwvcmVmLXR5cGU+PGNvbnRyaWJ1dG9ycz48YXV0aG9ycz48YXV0aG9y
PkR1aWptLCBNLjwvYXV0aG9yPjxhdXRob3I+dmFuIGRlciBWb29ydCB2YW4gWnlwLCBOLiBDLjwv
YXV0aG9yPjxhdXRob3I+dmFuIGRlIFZhYXJ0LCBQLjwvYXV0aG9yPjxhdXRob3I+T29tZW4tZGUg
SG9vcCwgRS48L2F1dGhvcj48YXV0aG9yPk1hc3QsIE0uIEUuPC9hdXRob3I+PGF1dGhvcj5Ib29n
ZW1hbiwgTS4gUy48L2F1dGhvcj48YXV0aG9yPk51eXR0ZW5zLCBKLiBKLjwvYXV0aG9yPjwvYXV0
aG9ycz48L2NvbnRyaWJ1dG9ycz48YXV0aC1hZGRyZXNzPkRlcGFydG1lbnQgb2YgUmFkaWF0aW9u
IE9uY29sb2d5LCBFcmFzbXVzIE1DIENhbmNlciBJbnN0aXR1dGUsIFJvdHRlcmRhbSwgVGhlIE5l
dGhlcmxhbmRzLiBFbGVjdHJvbmljIGFkZHJlc3M6IG0uZHVpam1AZXJhc211c21jLm5sLiYjeEQ7
RGVwYXJ0bWVudCBvZiBSYWRpYXRpb24gT25jb2xvZ3ksIEhhYWdsYW5kZW4gTUMsIFRoZSBIYWd1
ZSwgVGhlIE5ldGhlcmxhbmRzLiYjeEQ7RGVwYXJ0bWVudCBvZiBSYWRpYXRpb24gT25jb2xvZ3ks
IEVyYXNtdXMgTUMgQ2FuY2VyIEluc3RpdHV0ZSwgUm90dGVyZGFtLCBUaGUgTmV0aGVybGFuZHMu
PC9hdXRoLWFkZHJlc3M+PHRpdGxlcz48dGl0bGU+UHJlZGljdGluZyBIaWdoLUdyYWRlIEVzb3Bo
YWd1cyBUb3hpY2l0eSBBZnRlciBUcmVhdGluZyBDZW50cmFsIEx1bmcgVHVtb3JzIFdpdGggU3Rl
cmVvdGFjdGljIFJhZGlhdGlvbiBUaGVyYXB5IFVzaW5nIGEgTm9ybWFsIFRpc3N1ZSBDb21wbGlj
YXRpb24gUHJvYmFiaWxpdHkgTW9kZWw8L3RpdGxlPjxzZWNvbmRhcnktdGl0bGU+SW50IEogUmFk
aWF0IE9uY29sIEJpb2wgUGh5czwvc2Vjb25kYXJ5LXRpdGxlPjwvdGl0bGVzPjxwZXJpb2RpY2Fs
PjxmdWxsLXRpdGxlPkludCBKIFJhZGlhdCBPbmNvbCBCaW9sIFBoeXM8L2Z1bGwtdGl0bGU+PC9w
ZXJpb2RpY2FsPjxwYWdlcz43My04MTwvcGFnZXM+PHZvbHVtZT4xMDY8L3ZvbHVtZT48bnVtYmVy
PjE8L251bWJlcj48ZWRpdGlvbj4yMDE5LzA5LzEwPC9lZGl0aW9uPjxrZXl3b3Jkcz48a2V5d29y
ZD5BZHVsdDwva2V5d29yZD48a2V5d29yZD5BZ2VkPC9rZXl3b3JkPjxrZXl3b3JkPkFnZWQsIDgw
IGFuZCBvdmVyPC9rZXl3b3JkPjxrZXl3b3JkPkNsaW5pY2FsIERlY2lzaW9uLU1ha2luZzwva2V5
d29yZD48a2V5d29yZD5Eb3NlIEZyYWN0aW9uYXRpb24sIFJhZGlhdGlvbjwva2V5d29yZD48a2V5
d29yZD5Fc29waGFndXMvKnJhZGlhdGlvbiBlZmZlY3RzPC9rZXl3b3JkPjxrZXl3b3JkPkZlbWFs
ZTwva2V5d29yZD48a2V5d29yZD5IdW1hbnM8L2tleXdvcmQ+PGtleXdvcmQ+THVuZyBOZW9wbGFz
bXMvcGF0aG9sb2d5LypyYWRpb3RoZXJhcHk8L2tleXdvcmQ+PGtleXdvcmQ+TWFsZTwva2V5d29y
ZD48a2V5d29yZD5NaWRkbGUgQWdlZDwva2V5d29yZD48a2V5d29yZD5Nb2RlbHMsIFN0YXRpc3Rp
Y2FsPC9rZXl3b3JkPjxrZXl3b3JkPk9yZ2FucyBhdCBSaXNrLypyYWRpYXRpb24gZWZmZWN0czwv
a2V5d29yZD48a2V5d29yZD5SYWRpYXRpb24gSW5qdXJpZXMvZXBpZGVtaW9sb2d5LypwYXRob2xv
Z3k8L2tleXdvcmQ+PGtleXdvcmQ+UmFkaW9zdXJnZXJ5LyphZHZlcnNlIGVmZmVjdHMvbWV0aG9k
czwva2V5d29yZD48a2V5d29yZD5UdW1vciBCdXJkZW48L2tleXdvcmQ+PC9rZXl3b3Jkcz48ZGF0
ZXM+PHllYXI+MjAyMDwveWVhcj48cHViLWRhdGVzPjxkYXRlPkphbiAxPC9kYXRlPjwvcHViLWRh
dGVzPjwvZGF0ZXM+PGlzYm4+MDM2MC0zMDE2PC9pc2JuPjxhY2Nlc3Npb24tbnVtPjMxNDk5MTM3
PC9hY2Nlc3Npb24tbnVtPjx1cmxzPjwvdXJscz48ZWxlY3Ryb25pYy1yZXNvdXJjZS1udW0+MTAu
MTAxNi9qLmlqcm9icC4yMDE5LjA4LjA1OTwvZWxlY3Ryb25pYy1yZXNvdXJjZS1udW0+PHJlbW90
ZS1kYXRhYmFzZS1wcm92aWRlcj5OTE08L3JlbW90ZS1kYXRhYmFzZS1wcm92aWRlcj48bGFuZ3Vh
Z2U+ZW5nPC9sYW5ndWFnZT48L3JlY29yZD48L0NpdGU+PENpdGU+PEF1dGhvcj5EdXR6PC9BdXRo
b3I+PFllYXI+MjAxOTwvWWVhcj48UmVjTnVtPjMwMTwvUmVjTnVtPjxyZWNvcmQ+PHJlYy1udW1i
ZXI+MzAxPC9yZWMtbnVtYmVyPjxmb3JlaWduLWtleXM+PGtleSBhcHA9IkVOIiBkYi1pZD0iZHY5
ZjJ3dnoyc2VwdmFlcjUyYnA5czB3cmVyZmZ6YXA5ZXZ0IiB0aW1lc3RhbXA9IjE2NzE5MjI4NjQi
PjMwMTwva2V5PjwvZm9yZWlnbi1rZXlzPjxyZWYtdHlwZSBuYW1lPSJKb3VybmFsIEFydGljbGUi
PjE3PC9yZWYtdHlwZT48Y29udHJpYnV0b3JzPjxhdXRob3JzPjxhdXRob3I+RHV0eiwgQS48L2F1
dGhvcj48YXV0aG9yPkFnb2xsaSwgTC48L2F1dGhvcj48YXV0aG9yPkJhdW1hbm4sIE0uPC9hdXRo
b3I+PGF1dGhvcj5Ucm9vc3QsIEUuIEcuIEMuPC9hdXRob3I+PGF1dGhvcj5LcmF1c2UsIE0uPC9h
dXRob3I+PGF1dGhvcj5Iw7Zsc2NoZXIsIFQuPC9hdXRob3I+PGF1dGhvcj5Mw7ZjaywgUy48L2F1
dGhvcj48L2F1dGhvcnM+PC9jb250cmlidXRvcnM+PGF1dGgtYWRkcmVzcz5hIE9uY29SYXkgLSBO
YXRpb25hbCBDZW50ZXIgZm9yIFJhZGlhdGlvbiBSZXNlYXJjaCBpbiBPbmNvbG9neSwgRmFjdWx0
eSBvZiBNZWRpY2luZSBhbmQgVW5pdmVyc2l0eSBIb3NwaXRhbCBDYXJsIEd1c3RhdiBDYXJ1cywg
VGVjaG5pc2NoZSBVbml2ZXJzaXTDpHQgRHJlc2RlbiwgSGVsbWhvbHR6LVplbnRydW0gRHJlc2Rl
biAtIFJvc3NlbmRvcmYsIERyZXNkZW4sIEdlcm1hbnkuJiN4RDtiIEhlbG1ob2x0ei1aZW50cnVt
IERyZXNkZW4gLSBSb3NzZW5kb3JmLCBJbnN0aXR1dGUgb2YgUmFkaW9vbmNvbG9neSAtIE9uY29S
YXkgLCBEcmVzZGVuICwgR2VybWFueS4mI3hEO2MgR2VybWFuIENhbmNlciBDb25zb3J0aXVtIChE
S1RLKSwgUGFydG5lciBTaXRlIERyZXNkZW4sIGFuZCBHZXJtYW4gQ2FuY2VyIFJlc2VhcmNoIENl
bnRlciAoREtGWikgLCBIZWlkZWxiZXJnICwgR2VybWFueS4mI3hEO2QgRGVwYXJ0bWVudCBvZiBS
YWRpb3RoZXJhcHkgYW5kIFJhZGlhdGlvbiBPbmNvbG9neSwgRmFjdWx0eSBvZiBNZWRpY2luZSBh
bmQgVW5pdmVyc2l0eSBIb3NwaXRhbCBDYXJsIEd1c3RhdiBDYXJ1cywgVGVjaG5pc2NoZSBVbml2
ZXJzaXTDpHQgRHJlc2RlbiAsIERyZXNkZW4gLCBHZXJtYW55LiYjeEQ7ZSBOYXRpb25hbCBDZW50
ZXIgZm9yIFR1bW9yIERpc2Vhc2VzIChOQ1QpLCBQYXJ0bmVyIFNpdGUgRHJlc2RlbiwgR2VybWFu
eTogR2VybWFuIENhbmNlciBSZXNlYXJjaCBDZW50ZXIgKERLRlopICwgSGVpZGVsYmVyZyAsIEdl
cm1hbnkgOyBGYWN1bHR5IG9mIE1lZGljaW5lICwgVW5pdmVyc2l0eSBIb3NwaXRhbCBDYXJsIEd1
c3RhdiBDYXJ1cywgVGVjaG5pc2NoZSBVbml2ZXJzaXTDpHQgRHJlc2RlbiAsIERyZXNkZW4gLCBH
ZXJtYW55IDsgSGVsbWhvbHR6IEFzc29jaWF0aW9uL0hlbG1ob2x0ei1aZW50cnVtIERyZXNkZW4g
LSBSb3NzZW5kb3JmIChIWkRSKSAsIERyZXNkZW4gLCBHZXJtYW55LiYjeEQ7ZiBmIEdlcm1hbiBD
YW5jZXIgUmVzZWFyY2ggQ2VudGVyIChES0ZaKSAsIEhlaWRlbGJlcmcgLCBHZXJtYW55LjwvYXV0
aC1hZGRyZXNzPjx0aXRsZXM+PHRpdGxlPkVhcmx5IGFuZCBsYXRlIHNpZGUgZWZmZWN0cywgZG9z
aW1ldHJpYyBwYXJhbWV0ZXJzIGFuZCBxdWFsaXR5IG9mIGxpZmUgYWZ0ZXIgcHJvdG9uIGJlYW0g
dGhlcmFweSBhbmQgSU1SVCBmb3IgcHJvc3RhdGUgY2FuY2VyOiBhIG1hdGNoZWQtcGFpciBhbmFs
eXNpczwvdGl0bGU+PHNlY29uZGFyeS10aXRsZT5BY3RhIE9uY29sPC9zZWNvbmRhcnktdGl0bGU+
PC90aXRsZXM+PHBlcmlvZGljYWw+PGZ1bGwtdGl0bGU+QWN0YSBPbmNvbDwvZnVsbC10aXRsZT48
L3BlcmlvZGljYWw+PHBhZ2VzPjkxNi05MjU8L3BhZ2VzPjx2b2x1bWU+NTg8L3ZvbHVtZT48bnVt
YmVyPjY8L251bWJlcj48ZWRpdGlvbj4yMDE5LzAzLzE5PC9lZGl0aW9uPjxrZXl3b3Jkcz48a2V5
d29yZD5BZ2VkPC9rZXl3b3JkPjxrZXl3b3JkPkFnZWQsIDgwIGFuZCBvdmVyPC9rZXl3b3JkPjxr
ZXl3b3JkPkNhc2UtQ29udHJvbCBTdHVkaWVzPC9rZXl3b3JkPjxrZXl3b3JkPkZvbGxvdy1VcCBT
dHVkaWVzPC9rZXl3b3JkPjxrZXl3b3JkPkh1bWFuczwva2V5d29yZD48a2V5d29yZD5NYWxlPC9r
ZXl3b3JkPjxrZXl3b3JkPk1hdGNoZWQtUGFpciBBbmFseXNpczwva2V5d29yZD48a2V5d29yZD5N
aWRkbGUgQWdlZDwva2V5d29yZD48a2V5d29yZD5PcmdhbnMgYXQgUmlzay9yYWRpYXRpb24gZWZm
ZWN0czwva2V5d29yZD48a2V5d29yZD5QZWx2aXMvcmFkaWF0aW9uIGVmZmVjdHM8L2tleXdvcmQ+
PGtleXdvcmQ+UHJvZ25vc2lzPC9rZXl3b3JkPjxrZXl3b3JkPlByb3NwZWN0aXZlIFN0dWRpZXM8
L2tleXdvcmQ+PGtleXdvcmQ+UHJvc3RhdGljIE5lb3BsYXNtcy8qcmFkaW90aGVyYXB5PC9rZXl3
b3JkPjxrZXl3b3JkPlByb3RvbiBUaGVyYXB5LyphZHZlcnNlIGVmZmVjdHMvKm1vcnRhbGl0eTwv
a2V5d29yZD48a2V5d29yZD4qUXVhbGl0eSBvZiBMaWZlPC9rZXl3b3JkPjxrZXl3b3JkPlJhZGlh
dGlvbiBJbmp1cmllcy8qZXRpb2xvZ3k8L2tleXdvcmQ+PGtleXdvcmQ+UmFkaW90aGVyYXB5IERv
c2FnZTwva2V5d29yZD48a2V5d29yZD5SYWRpb3RoZXJhcHksIEludGVuc2l0eS1Nb2R1bGF0ZWQv
KmFkdmVyc2UgZWZmZWN0cy8qbW9ydGFsaXR5PC9rZXl3b3JkPjxrZXl3b3JkPlJlY3R1bS9yYWRp
YXRpb24gZWZmZWN0czwva2V5d29yZD48a2V5d29yZD5TdXJ2aXZhbCBSYXRlPC9rZXl3b3JkPjxr
ZXl3b3JkPlVyb2dlbml0YWwgU3lzdGVtPC9rZXl3b3JkPjwva2V5d29yZHM+PGRhdGVzPjx5ZWFy
PjIwMTk8L3llYXI+PHB1Yi1kYXRlcz48ZGF0ZT5KdW48L2RhdGU+PC9wdWItZGF0ZXM+PC9kYXRl
cz48aXNibj4wMjg0LTE4Nng8L2lzYm4+PGFjY2Vzc2lvbi1udW0+MzA4ODIyNjQ8L2FjY2Vzc2lv
bi1udW0+PHVybHM+PC91cmxzPjxlbGVjdHJvbmljLXJlc291cmNlLW51bT4xMC4xMDgwLzAyODQx
ODZ4LjIwMTkuMTU4MTM3MzwvZWxlY3Ryb25pYy1yZXNvdXJjZS1udW0+PHJlbW90ZS1kYXRhYmFz
ZS1wcm92aWRlcj5OTE08L3JlbW90ZS1kYXRhYmFzZS1wcm92aWRlcj48bGFuZ3VhZ2U+ZW5nPC9s
YW5ndWFnZT48L3JlY29yZD48L0NpdGU+PENpdGU+PEF1dGhvcj5EdXR6PC9BdXRob3I+PFllYXI+
MjAyMTwvWWVhcj48UmVjTnVtPjIyMTwvUmVjTnVtPjxyZWNvcmQ+PHJlYy1udW1iZXI+MjIxPC9y
ZWMtbnVtYmVyPjxmb3JlaWduLWtleXM+PGtleSBhcHA9IkVOIiBkYi1pZD0iZHY5ZjJ3dnoyc2Vw
dmFlcjUyYnA5czB3cmVyZmZ6YXA5ZXZ0IiB0aW1lc3RhbXA9IjE2NzE5MjI4NjQiPjIyMTwva2V5
PjwvZm9yZWlnbi1rZXlzPjxyZWYtdHlwZSBuYW1lPSJKb3VybmFsIEFydGljbGUiPjE3PC9yZWYt
dHlwZT48Y29udHJpYnV0b3JzPjxhdXRob3JzPjxhdXRob3I+RHV0eiwgQS48L2F1dGhvcj48YXV0
aG9yPkzDvGhyLCBBLjwvYXV0aG9yPjxhdXRob3I+QWdvbGxpLCBMLjwvYXV0aG9yPjxhdXRob3I+
QsO8dG9mLCBSLjwvYXV0aG9yPjxhdXRob3I+VmFsZW50aW5pLCBDLjwvYXV0aG9yPjxhdXRob3I+
VHJvb3N0LCBFLiBHLiBDLjwvYXV0aG9yPjxhdXRob3I+QmF1bWFubiwgTS48L2F1dGhvcj48YXV0
aG9yPlZlcm1lcmVuLCBYLjwvYXV0aG9yPjxhdXRob3I+R2Vpc21hciwgRC48L2F1dGhvcj48YXV0
aG9yPkxhbWJhLCBOLjwvYXV0aG9yPjxhdXRob3I+TGVib3csIEUuIFMuPC9hdXRob3I+PGF1dGhv
cj5CdXNzacOocmUsIE0uPC9hdXRob3I+PGF1dGhvcj5EYWx5LCBKLiBFLjwvYXV0aG9yPjxhdXRo
b3I+QnVzc2nDqHJlLCBNLiBSLjwvYXV0aG9yPjxhdXRob3I+S3JhdXNlLCBNLjwvYXV0aG9yPjxh
dXRob3I+VGltbWVybWFubiwgQi48L2F1dGhvcj48YXV0aG9yPlNoaWgsIEguIEEuPC9hdXRob3I+
PGF1dGhvcj5Mw7ZjaywgUy48L2F1dGhvcj48L2F1dGhvcnM+PC9jb250cmlidXRvcnM+PGF1dGgt
YWRkcmVzcz5PbmNvUmF5IC0gTmF0aW9uYWwgQ2VudGVyIGZvciBSYWRpYXRpb24gUmVzZWFyY2gg
aW4gT25jb2xvZ3ksIEZhY3VsdHkgb2YgTWVkaWNpbmUgYW5kIFVuaXZlcnNpdHkgSG9zcGl0YWwg
Q2FybCBHdXN0YXYgQ2FydXMsIFRlY2huaXNjaGUgVW5pdmVyc2l0w6R0IERyZXNkZW4sIEhlbG1o
b2x0ei1aZW50cnVtIERyZXNkZW4gLSBSb3NzZW5kb3JmLCBEcmVzZGVuLCBHZXJtYW55OyBIZWxt
aG9sdHotWmVudHJ1bSBEcmVzZGVuIC0gUm9zc2VuZG9yZiwgSW5zdGl0dXRlIG9mIFJhZGlvb25j
b2xvZ3kgLSBPbmNvUmF5LCBEcmVzZGVuLCBHZXJtYW55LiYjeEQ7T25jb1JheSAtIE5hdGlvbmFs
IENlbnRlciBmb3IgUmFkaWF0aW9uIFJlc2VhcmNoIGluIE9uY29sb2d5LCBGYWN1bHR5IG9mIE1l
ZGljaW5lIGFuZCBVbml2ZXJzaXR5IEhvc3BpdGFsIENhcmwgR3VzdGF2IENhcnVzLCBUZWNobmlz
Y2hlIFVuaXZlcnNpdMOkdCBEcmVzZGVuLCBIZWxtaG9sdHotWmVudHJ1bSBEcmVzZGVuIC0gUm9z
c2VuZG9yZiwgRHJlc2RlbiwgR2VybWFueTsgSGVsbWhvbHR6LVplbnRydW0gRHJlc2RlbiAtIFJv
c3NlbmRvcmYsIEluc3RpdHV0ZSBvZiBSYWRpb29uY29sb2d5IC0gT25jb1JheSwgRHJlc2Rlbiwg
R2VybWFueTsgR2VybWFuIENhbmNlciBDb25zb3J0aXVtIChES1RLKSwgcGFydG5lciBzaXRlIERy
ZXNkZW4sIGFuZCBHZXJtYW4gQ2FuY2VyIFJlc2VhcmNoIENlbnRlciAoREtGWiksIEhlaWRlbGJl
cmcsIEdlcm1hbnkuJiN4RDtPbmNvUmF5IC0gTmF0aW9uYWwgQ2VudGVyIGZvciBSYWRpYXRpb24g
UmVzZWFyY2ggaW4gT25jb2xvZ3ksIEZhY3VsdHkgb2YgTWVkaWNpbmUgYW5kIFVuaXZlcnNpdHkg
SG9zcGl0YWwgQ2FybCBHdXN0YXYgQ2FydXMsIFRlY2huaXNjaGUgVW5pdmVyc2l0w6R0IERyZXNk
ZW4sIEhlbG1ob2x0ei1aZW50cnVtIERyZXNkZW4gLSBSb3NzZW5kb3JmLCBEcmVzZGVuLCBHZXJt
YW55OyBEZXBhcnRtZW50IG9mIFJhZGlvdGhlcmFweSBhbmQgUmFkaWF0aW9uIE9uY29sb2d5LCBG
YWN1bHR5IG9mIE1lZGljaW5lIGFuZCBVbml2ZXJzaXR5IEhvc3BpdGFsIENhcmwgR3VzdGF2IENh
cnVzLCBUZWNobmlzY2hlIFVuaXZlcnNpdMOkdCBEcmVzZGVuLCBHZXJtYW55LiYjeEQ7T25jb1Jh
eSAtIE5hdGlvbmFsIENlbnRlciBmb3IgUmFkaWF0aW9uIFJlc2VhcmNoIGluIE9uY29sb2d5LCBG
YWN1bHR5IG9mIE1lZGljaW5lIGFuZCBVbml2ZXJzaXR5IEhvc3BpdGFsIENhcmwgR3VzdGF2IENh
cnVzLCBUZWNobmlzY2hlIFVuaXZlcnNpdMOkdCBEcmVzZGVuLCBIZWxtaG9sdHotWmVudHJ1bSBE
cmVzZGVuIC0gUm9zc2VuZG9yZiwgRHJlc2RlbiwgR2VybWFueTsgRGVwYXJ0bWVudCBvZiBSYWRp
b3RoZXJhcHkgYW5kIFJhZGlhdGlvbiBPbmNvbG9neSwgRmFjdWx0eSBvZiBNZWRpY2luZSBhbmQg
VW5pdmVyc2l0eSBIb3NwaXRhbCBDYXJsIEd1c3RhdiBDYXJ1cywgVGVjaG5pc2NoZSBVbml2ZXJz
aXTDpHQgRHJlc2RlbiwgR2VybWFueTsgTmF0aW9uYWwgQ2VudGVyIGZvciBUdW1vciBEaXNlYXNl
cyAoTkNUKSwgcGFydG5lciBzaXRlIERyZXNkZW4sIEdlcm1hbnkgR2VybWFuIENhbmNlciBSZXNl
YXJjaCBDZW50ZXIgKERLRlopLCBIZWlkZWxiZXJnLCBHZXJtYW55OyBGYWN1bHR5IG9mIE1lZGlj
aW5lIGFuZCBVbml2ZXJzaXR5IEhvc3BpdGFsIENhcmwgR3VzdGF2IENhcnVzLCBUZWNobmlzY2hl
IFVuaXZlcnNpdMOkdCBEcmVzZGVuLCBEcmVzZGVuLCBHZXJtYW55LCBhbmQ7IEhlbG1ob2x0eiBB
c3NvY2lhdGlvbi9IZWxtaG9sdHotWmVudHJ1bSBEcmVzZGVuIC0gUm9zc2VuZG9yZiAoSFpEUiks
IERyZXNkZW4sIEdlcm1hbnkuJiN4RDtPbmNvUmF5IC0gTmF0aW9uYWwgQ2VudGVyIGZvciBSYWRp
YXRpb24gUmVzZWFyY2ggaW4gT25jb2xvZ3ksIEZhY3VsdHkgb2YgTWVkaWNpbmUgYW5kIFVuaXZl
cnNpdHkgSG9zcGl0YWwgQ2FybCBHdXN0YXYgQ2FydXMsIFRlY2huaXNjaGUgVW5pdmVyc2l0w6R0
IERyZXNkZW4sIEhlbG1ob2x0ei1aZW50cnVtIERyZXNkZW4gLSBSb3NzZW5kb3JmLCBEcmVzZGVu
LCBHZXJtYW55OyBIZWxtaG9sdHotWmVudHJ1bSBEcmVzZGVuIC0gUm9zc2VuZG9yZiwgSW5zdGl0
dXRlIG9mIFJhZGlvb25jb2xvZ3kgLSBPbmNvUmF5LCBEcmVzZGVuLCBHZXJtYW55OyBHZXJtYW4g
Q2FuY2VyIENvbnNvcnRpdW0gKERLVEspLCBwYXJ0bmVyIHNpdGUgRHJlc2RlbiwgYW5kIEdlcm1h
biBDYW5jZXIgUmVzZWFyY2ggQ2VudGVyIChES0ZaKSwgSGVpZGVsYmVyZywgR2VybWFueTsgRGVw
YXJ0bWVudCBvZiBSYWRpb3RoZXJhcHkgYW5kIFJhZGlhdGlvbiBPbmNvbG9neSwgRmFjdWx0eSBv
ZiBNZWRpY2luZSBhbmQgVW5pdmVyc2l0eSBIb3NwaXRhbCBDYXJsIEd1c3RhdiBDYXJ1cywgVGVj
aG5pc2NoZSBVbml2ZXJzaXTDpHQgRHJlc2RlbiwgR2VybWFueTsgTmF0aW9uYWwgQ2VudGVyIGZv
ciBUdW1vciBEaXNlYXNlcyAoTkNUKSwgcGFydG5lciBzaXRlIERyZXNkZW4sIEdlcm1hbnkgR2Vy
bWFuIENhbmNlciBSZXNlYXJjaCBDZW50ZXIgKERLRlopLCBIZWlkZWxiZXJnLCBHZXJtYW55OyBG
YWN1bHR5IG9mIE1lZGljaW5lIGFuZCBVbml2ZXJzaXR5IEhvc3BpdGFsIENhcmwgR3VzdGF2IENh
cnVzLCBUZWNobmlzY2hlIFVuaXZlcnNpdMOkdCBEcmVzZGVuLCBEcmVzZGVuLCBHZXJtYW55LCBh
bmQ7IEhlbG1ob2x0eiBBc3NvY2lhdGlvbi9IZWxtaG9sdHotWmVudHJ1bSBEcmVzZGVuIC0gUm9z
c2VuZG9yZiAoSFpEUiksIERyZXNkZW4sIEdlcm1hbnkuJiN4RDtPbmNvUmF5IC0gTmF0aW9uYWwg
Q2VudGVyIGZvciBSYWRpYXRpb24gUmVzZWFyY2ggaW4gT25jb2xvZ3ksIEZhY3VsdHkgb2YgTWVk
aWNpbmUgYW5kIFVuaXZlcnNpdHkgSG9zcGl0YWwgQ2FybCBHdXN0YXYgQ2FydXMsIFRlY2huaXNj
aGUgVW5pdmVyc2l0w6R0IERyZXNkZW4sIEhlbG1ob2x0ei1aZW50cnVtIERyZXNkZW4gLSBSb3Nz
ZW5kb3JmLCBEcmVzZGVuLCBHZXJtYW55OyBIZWxtaG9sdHotWmVudHJ1bSBEcmVzZGVuIC0gUm9z
c2VuZG9yZiwgSW5zdGl0dXRlIG9mIFJhZGlvb25jb2xvZ3kgLSBPbmNvUmF5LCBEcmVzZGVuLCBH
ZXJtYW55OyBHZXJtYW4gQ2FuY2VyIENvbnNvcnRpdW0gKERLVEspLCBwYXJ0bmVyIHNpdGUgRHJl
c2RlbiwgYW5kIEdlcm1hbiBDYW5jZXIgUmVzZWFyY2ggQ2VudGVyIChES0ZaKSwgSGVpZGVsYmVy
ZywgR2VybWFueTsgRGVwYXJ0bWVudCBvZiBSYWRpb3RoZXJhcHkgYW5kIFJhZGlhdGlvbiBPbmNv
bG9neSwgRmFjdWx0eSBvZiBNZWRpY2luZSBhbmQgVW5pdmVyc2l0eSBIb3NwaXRhbCBDYXJsIEd1
c3RhdiBDYXJ1cywgVGVjaG5pc2NoZSBVbml2ZXJzaXTDpHQgRHJlc2RlbiwgR2VybWFueTsgTmF0
aW9uYWwgQ2VudGVyIGZvciBUdW1vciBEaXNlYXNlcyAoTkNUKSwgcGFydG5lciBzaXRlIERyZXNk
ZW4sIEdlcm1hbnkgR2VybWFuIENhbmNlciBSZXNlYXJjaCBDZW50ZXIgKERLRlopLCBIZWlkZWxi
ZXJnLCBHZXJtYW55OyBGYWN1bHR5IG9mIE1lZGljaW5lIGFuZCBVbml2ZXJzaXR5IEhvc3BpdGFs
IENhcmwgR3VzdGF2IENhcnVzLCBUZWNobmlzY2hlIFVuaXZlcnNpdMOkdCBEcmVzZGVuLCBEcmVz
ZGVuLCBHZXJtYW55LCBhbmQ7IEhlbG1ob2x0eiBBc3NvY2lhdGlvbi9IZWxtaG9sdHotWmVudHJ1
bSBEcmVzZGVuIC0gUm9zc2VuZG9yZiAoSFpEUiksIERyZXNkZW4sIEdlcm1hbnk7IERldXRzY2hl
cyBLcmVic2ZvcnNjaHVuZ3N6ZW50cnVtIChES0ZaKSwgSGVpZGVsYmVyZywgR2VybWFueS4mI3hE
O1dlc3QgR2VybWFuIFByb3RvbiBUaGVyYXB5IENlbnRlciBFc3NlbiAoV1BFKSwgVW5pdmVyc2l0
eSBIb3NwaXRhbCBFc3NlbiwgR2VybWFueS4mI3hEO1dlc3QgR2VybWFuIFByb3RvbiBUaGVyYXB5
IENlbnRlciBFc3NlbiAoV1BFKSwgVW5pdmVyc2l0eSBIb3NwaXRhbCBFc3NlbiwgR2VybWFueTsg
RGVwYXJ0bWVudCBvZiBQYXJ0aWNsZSBUaGVyYXB5LCBVbml2ZXJzaXR5IEhvc3BpdGFsIEVzc2Vu
LCBHZXJtYW55OyBXZXN0IEdlcm1hbiBDYW5jZXIgQ2VudGVyIChXVFopLCBVbml2ZXJzaXR5IEhv
c3BpdGFsIEVzc2VuLCBHZXJtYW55LiYjeEQ7RGVwYXJ0bWVudCBvZiBSYWRpYXRpb24gT25jb2xv
Z3ksIE1hc3NhY2h1c2V0dHMgR2VuZXJhbCBIb3NwaXRhbCBhbmQgSGFydmFyZCBNZWRpY2FsIFNj
aG9vbCwgQm9zdG9uLCBVU0EuJiN4RDtXZXN0IEdlcm1hbiBQcm90b24gVGhlcmFweSBDZW50ZXIg
RXNzZW4gKFdQRSksIFVuaXZlcnNpdHkgSG9zcGl0YWwgRXNzZW4sIEdlcm1hbnk7IERlcGFydG1l
bnQgb2YgUGFydGljbGUgVGhlcmFweSwgVW5pdmVyc2l0eSBIb3NwaXRhbCBFc3NlbiwgR2VybWFu
eTsgV2VzdCBHZXJtYW4gQ2FuY2VyIENlbnRlciAoV1RaKSwgVW5pdmVyc2l0eSBIb3NwaXRhbCBF
c3NlbiwgR2VybWFueTsgR2VybWFuIENhbmNlciBDb25zb3J0aXVtIChES1RLKSwgcGFydG5lciBz
aXRlIEVzc2VuLCBHZXJtYW55LiYjeEQ7T25jb1JheSAtIE5hdGlvbmFsIENlbnRlciBmb3IgUmFk
aWF0aW9uIFJlc2VhcmNoIGluIE9uY29sb2d5LCBGYWN1bHR5IG9mIE1lZGljaW5lIGFuZCBVbml2
ZXJzaXR5IEhvc3BpdGFsIENhcmwgR3VzdGF2IENhcnVzLCBUZWNobmlzY2hlIFVuaXZlcnNpdMOk
dCBEcmVzZGVuLCBIZWxtaG9sdHotWmVudHJ1bSBEcmVzZGVuIC0gUm9zc2VuZG9yZiwgRHJlc2Rl
biwgR2VybWFueTsgR2VybWFuIENhbmNlciBDb25zb3J0aXVtIChES1RLKSwgcGFydG5lciBzaXRl
IERyZXNkZW4sIGFuZCBHZXJtYW4gQ2FuY2VyIFJlc2VhcmNoIENlbnRlciAoREtGWiksIEhlaWRl
bGJlcmcsIEdlcm1hbnk7IERlcGFydG1lbnQgb2YgUmFkaW90aGVyYXB5IGFuZCBSYWRpYXRpb24g
T25jb2xvZ3ksIEZhY3VsdHkgb2YgTWVkaWNpbmUgYW5kIFVuaXZlcnNpdHkgSG9zcGl0YWwgQ2Fy
bCBHdXN0YXYgQ2FydXMsIFRlY2huaXNjaGUgVW5pdmVyc2l0w6R0IERyZXNkZW4sIEdlcm1hbnku
IEVsZWN0cm9uaWMgYWRkcmVzczogU3RlZmZlbi5Mb2Vja0BvbmNvcmF5LmRlLjwvYXV0aC1hZGRy
ZXNzPjx0aXRsZXM+PHRpdGxlPk1vZGVsbGluZyBvZiBsYXRlIHNpZGUtZWZmZWN0cyBmb2xsb3dp
bmcgY3JhbmlhbCBwcm90b24gYmVhbSB0aGVyYXB5PC90aXRsZT48c2Vjb25kYXJ5LXRpdGxlPlJh
ZGlvdGhlciBPbmNvbDwvc2Vjb25kYXJ5LXRpdGxlPjwvdGl0bGVzPjxwZXJpb2RpY2FsPjxmdWxs
LXRpdGxlPlJhZGlvdGhlciBPbmNvbDwvZnVsbC10aXRsZT48L3BlcmlvZGljYWw+PHBhZ2VzPjE1
LTIzPC9wYWdlcz48dm9sdW1lPjE1Nzwvdm9sdW1lPjxlZGl0aW9uPjIwMjEvMDEvMjM8L2VkaXRp
b24+PGtleXdvcmRzPjxrZXl3b3JkPipCcmFpbiBOZW9wbGFzbXM8L2tleXdvcmQ+PGtleXdvcmQ+
Q29ob3J0IFN0dWRpZXM8L2tleXdvcmQ+PGtleXdvcmQ+SHVtYW5zPC9rZXl3b3JkPjxrZXl3b3Jk
PlByb2JhYmlsaXR5PC9rZXl3b3JkPjxrZXl3b3JkPipQcm90b24gVGhlcmFweS9hZHZlcnNlIGVm
ZmVjdHM8L2tleXdvcmQ+PGtleXdvcmQ+UXVhbGl0eSBvZiBMaWZlPC9rZXl3b3JkPjxrZXl3b3Jk
PkJyYWluIHR1bW91cnM8L2tleXdvcmQ+PGtleXdvcmQ+TGF0ZSBzaWRlLWVmZmVjdHM8L2tleXdv
cmQ+PGtleXdvcmQ+TlRDUCBtb2RlbHM8L2tleXdvcmQ+PGtleXdvcmQ+UHJvdG9uIGJlYW0gdGhl
cmFweTwva2V5d29yZD48L2tleXdvcmRzPjxkYXRlcz48eWVhcj4yMDIxPC95ZWFyPjxwdWItZGF0
ZXM+PGRhdGU+QXByPC9kYXRlPjwvcHViLWRhdGVzPjwvZGF0ZXM+PGlzYm4+MDE2Ny04MTQwPC9p
c2JuPjxhY2Nlc3Npb24tbnVtPjMzNDgyMjMyPC9hY2Nlc3Npb24tbnVtPjx1cmxzPjwvdXJscz48
ZWxlY3Ryb25pYy1yZXNvdXJjZS1udW0+MTAuMTAxNi9qLnJhZG9uYy4yMDIxLjAxLjAwNDwvZWxl
Y3Ryb25pYy1yZXNvdXJjZS1udW0+PHJlbW90ZS1kYXRhYmFzZS1wcm92aWRlcj5OTE08L3JlbW90
ZS1kYXRhYmFzZS1wcm92aWRlcj48bGFuZ3VhZ2U+ZW5nPC9sYW5ndWFnZT48L3JlY29yZD48L0Np
dGU+PENpdGU+PEF1dGhvcj5EeWs8L0F1dGhvcj48WWVhcj4yMDE1PC9ZZWFyPjxSZWNOdW0+MjYw
PC9SZWNOdW0+PHJlY29yZD48cmVjLW51bWJlcj4yNjA8L3JlYy1udW1iZXI+PGZvcmVpZ24ta2V5
cz48a2V5IGFwcD0iRU4iIGRiLWlkPSJkdjlmMnd2ejJzZXB2YWVyNTJicDlzMHdyZXJmZnphcDll
dnQiIHRpbWVzdGFtcD0iMTY3MTkyMjg2NCI+MjYwPC9rZXk+PC9mb3JlaWduLWtleXM+PHJlZi10
eXBlIG5hbWU9IkpvdXJuYWwgQXJ0aWNsZSI+MTc8L3JlZi10eXBlPjxjb250cmlidXRvcnM+PGF1
dGhvcnM+PGF1dGhvcj5EeWssIFAuPC9hdXRob3I+PGF1dGhvcj5XZWluZXIsIEEuPC9hdXRob3I+
PGF1dGhvcj5CYWRpeWFuLCBTLjwvYXV0aG9yPjxhdXRob3I+TXllcnNvbiwgUi48L2F1dGhvcj48
YXV0aG9yPlBhcmlraCwgUC48L2F1dGhvcj48YXV0aG9yPk9sc2VuLCBKLjwvYXV0aG9yPjwvYXV0
aG9ycz48L2NvbnRyaWJ1dG9ycz48YXV0aC1hZGRyZXNzPkRlcGFydG1lbnQgb2YgUmFkaWF0aW9u
IE9uY29sb2d5LCBXYXNoaW5ndG9uIFVuaXZlcnNpdHkgU2Nob29sIG9mIE1lZGljaW5lLCBTdCBM
b3VpcywgTWlzc291cmkuJiN4RDtEZXBhcnRtZW50IG9mIFJhZGlhdGlvbiBPbmNvbG9neSwgV2Fz
aGluZ3RvbiBVbml2ZXJzaXR5IFNjaG9vbCBvZiBNZWRpY2luZSwgU3QgTG91aXMsIE1pc3NvdXJp
LiBFbGVjdHJvbmljIGFkZHJlc3M6IGpvbHNlbkByYWRvbmMud3VzdGwuZWR1LjwvYXV0aC1hZGRy
ZXNzPjx0aXRsZXM+PHRpdGxlPkVmZmVjdCBvZiBoaWdoLWRvc2Ugc3RlcmVvdGFjdGljIGJvZHkg
cmFkaWF0aW9uIHRoZXJhcHkgb24gbGl2ZXIgZnVuY3Rpb24gaW4gdGhlIHRyZWF0bWVudCBvZiBw
cmltYXJ5IGFuZCBtZXRhc3RhdGljIGxpdmVyIG1hbGlnbmFuY2llcyB1c2luZyB0aGUgQ2hpbGQt
UHVnaCBzY29yZSBjbGFzc2lmaWNhdGlvbiBzeXN0ZW08L3RpdGxlPjxzZWNvbmRhcnktdGl0bGU+
UHJhY3QgUmFkaWF0IE9uY29sPC9zZWNvbmRhcnktdGl0bGU+PC90aXRsZXM+PHBlcmlvZGljYWw+
PGZ1bGwtdGl0bGU+UHJhY3QgUmFkaWF0IE9uY29sPC9mdWxsLXRpdGxlPjwvcGVyaW9kaWNhbD48
cGFnZXM+MTc2LTE4MjwvcGFnZXM+PHZvbHVtZT41PC92b2x1bWU+PG51bWJlcj4zPC9udW1iZXI+
PGVkaXRpb24+MjAxNC8xMS8yNzwvZWRpdGlvbj48a2V5d29yZHM+PGtleXdvcmQ+QWR1bHQ8L2tl
eXdvcmQ+PGtleXdvcmQ+QWdlZDwva2V5d29yZD48a2V5d29yZD5BZ2VkLCA4MCBhbmQgb3Zlcjwv
a2V5d29yZD48a2V5d29yZD5Eb3NlLVJlc3BvbnNlIFJlbGF0aW9uc2hpcCwgUmFkaWF0aW9uPC9r
ZXl3b3JkPjxrZXl3b3JkPkZlbWFsZTwva2V5d29yZD48a2V5d29yZD5Gb2xsb3ctVXAgU3R1ZGll
czwva2V5d29yZD48a2V5d29yZD5IdW1hbnM8L2tleXdvcmQ+PGtleXdvcmQ+TGl2ZXIvKnBoeXNp
b2xvZ3kvKnJhZGlhdGlvbiBlZmZlY3RzPC9rZXl3b3JkPjxrZXl3b3JkPkxpdmVyIE5lb3BsYXNt
cy9wYXRob2xvZ3kvc2Vjb25kYXJ5LypzdXJnZXJ5PC9rZXl3b3JkPjxrZXl3b3JkPk1hbGU8L2tl
eXdvcmQ+PGtleXdvcmQ+TWlkZGxlIEFnZWQ8L2tleXdvcmQ+PGtleXdvcmQ+T3JnYW4gU3Bhcmlu
ZyBUcmVhdG1lbnRzL21ldGhvZHM8L2tleXdvcmQ+PGtleXdvcmQ+UmFkaW9zdXJnZXJ5LyptZXRo
b2RzPC9rZXl3b3JkPjxrZXl3b3JkPlJhZGlvdGhlcmFweSBEb3NhZ2U8L2tleXdvcmQ+PGtleXdv
cmQ+UmV0cm9zcGVjdGl2ZSBTdHVkaWVzPC9rZXl3b3JkPjxrZXl3b3JkPlRyZWF0bWVudCBPdXRj
b21lPC9rZXl3b3JkPjwva2V5d29yZHM+PGRhdGVzPjx5ZWFyPjIwMTU8L3llYXI+PHB1Yi1kYXRl
cz48ZGF0ZT5NYXktSnVuPC9kYXRlPjwvcHViLWRhdGVzPjwvZGF0ZXM+PGlzYm4+MTg3OS04NTAw
PC9pc2JuPjxhY2Nlc3Npb24tbnVtPjI1NDIzODg5PC9hY2Nlc3Npb24tbnVtPjx1cmxzPjwvdXJs
cz48ZWxlY3Ryb25pYy1yZXNvdXJjZS1udW0+MTAuMTAxNi9qLnBycm8uMjAxNC4wOS4wMDc8L2Vs
ZWN0cm9uaWMtcmVzb3VyY2UtbnVtPjxyZW1vdGUtZGF0YWJhc2UtcHJvdmlkZXI+TkxNPC9yZW1v
dGUtZGF0YWJhc2UtcHJvdmlkZXI+PGxhbmd1YWdlPmVuZzwvbGFuZ3VhZ2U+PC9yZWNvcmQ+PC9D
aXRlPjxDaXRlPjxBdXRob3I+RWJlcnQ8L0F1dGhvcj48WWVhcj4yMDE1PC9ZZWFyPjxSZWNOdW0+
NTQ8L1JlY051bT48cmVjb3JkPjxyZWMtbnVtYmVyPjU0PC9yZWMtbnVtYmVyPjxmb3JlaWduLWtl
eXM+PGtleSBhcHA9IkVOIiBkYi1pZD0iZHY5ZjJ3dnoyc2VwdmFlcjUyYnA5czB3cmVyZmZ6YXA5
ZXZ0IiB0aW1lc3RhbXA9IjE2NzE5MjI4NjQiPjU0PC9rZXk+PC9mb3JlaWduLWtleXM+PHJlZi10
eXBlIG5hbWU9IkpvdXJuYWwgQXJ0aWNsZSI+MTc8L3JlZi10eXBlPjxjb250cmlidXRvcnM+PGF1
dGhvcnM+PGF1dGhvcj5FYmVydCwgTS4gQS48L2F1dGhvcj48YXV0aG9yPkZvbywgSy48L2F1dGhv
cj48YXV0aG9yPkhhd29ydGgsIEEuPC9hdXRob3I+PGF1dGhvcj5HdWxsaWZvcmQsIFMuIEwuPC9h
dXRob3I+PGF1dGhvcj5LZW5uZWR5LCBBLjwvYXV0aG9yPjxhdXRob3I+Sm9zZXBoLCBELiBKLjwv
YXV0aG9yPjxhdXRob3I+RGVuaGFtLCBKLiBXLjwvYXV0aG9yPjwvYXV0aG9ycz48L2NvbnRyaWJ1
dG9ycz48YXV0aC1hZGRyZXNzPkRlcGFydG1lbnQgb2YgUmFkaWF0aW9uIE9uY29sb2d5LCBTaXIg
Q2hhcmxlcyBHYWlyZG5lciBIb3NwaXRhbCwgTmVkbGFuZHMsIFdlc3Rlcm4gQXVzdHJhbGlhLCBB
dXN0cmFsaWE7IFNjaG9vbCBvZiBQaHlzaWNzLCBVbml2ZXJzaXR5IG9mIFdlc3Rlcm4gQXVzdHJh
bGlhLCBQZXJ0aCwgV2VzdGVybiBBdXN0cmFsaWEsIEF1c3RyYWxpYS4gRWxlY3Ryb25pYyBhZGRy
ZXNzOiBNYXJ0aW4uRWJlcnRAaGVhbHRoLndhLmdvdi5hdS4mI3hEO1N5ZG5leSBNZWRpY2FsIFNj
aG9vbCwgVW5pdmVyc2l0eSBvZiBTeWRuZXksIFN5ZG5leSwgTmV3IFNvdXRoIFdhbGVzLCBBdXN0
cmFsaWEuJiN4RDtEZXBhcnRtZW50IG9mIFBoeXNpY2FsIFNjaWVuY2VzLCBQZXRlciBNYWNDYWxs
dW0gQ2FuY2VyIENlbnRyZSwgRWFzdCBNZWxib3VybmUsIFZpY3RvcmlhLCBBdXN0cmFsaWE7IFNp
ciBQZXRlciBNYWNDYWxsdW0gRGVwYXJ0bWVudCBvZiBPbmNvbG9neSwgVW5pdmVyc2l0eSBvZiBN
ZWxib3VybmUsIE1lbGJvdXJuZSwgVmljdG9yaWEsIEF1c3RyYWxpYS4mI3hEO0pvaW50IERlcGFy
dG1lbnQgb2YgUGh5c2ljcywgSW5zdGl0dXRlIG9mIENhbmNlciBSZXNlYXJjaCBhbmQgUm95YWwg
TWFyc2RlbiBOYXRpb25hbCBIZWFsdGggU2VydmljZSBGb3VuZGF0aW9uIFRydXN0LCBTdXR0b24s
IFN1cnJleSwgVW5pdGVkIEtpbmdkb20uJiN4RDtEZXBhcnRtZW50IG9mIFJhZGlhdGlvbiBPbmNv
bG9neSwgU2lyIENoYXJsZXMgR2FpcmRuZXIgSG9zcGl0YWwsIE5lZGxhbmRzLCBXZXN0ZXJuIEF1
c3RyYWxpYSwgQXVzdHJhbGlhLiYjeEQ7RGVwYXJ0bWVudCBvZiBSYWRpYXRpb24gT25jb2xvZ3ks
IFNpciBDaGFybGVzIEdhaXJkbmVyIEhvc3BpdGFsLCBOZWRsYW5kcywgV2VzdGVybiBBdXN0cmFs
aWEsIEF1c3RyYWxpYTsgU2Nob29sIG9mIFN1cmdlcnksIFVuaXZlcnNpdHkgb2YgV2VzdGVybiBB
dXN0cmFsaWEsIFBlcnRoLCBXZXN0ZXJuIEF1c3RyYWxpYSwgQXVzdHJhbGlhLiYjeEQ7U2Nob29s
IG9mIE1lZGljaW5lIGFuZCBQdWJsaWMgSGVhbHRoLCBVbml2ZXJzaXR5IG9mIE5ld2Nhc3RsZSwg
TmV3Y2FzdGxlLCBOZXcgU291dGggV2FsZXMsIEF1c3RyYWxpYS48L2F1dGgtYWRkcmVzcz48dGl0
bGVzPjx0aXRsZT5HYXN0cm9pbnRlc3RpbmFsIGRvc2UtaGlzdG9ncmFtIGVmZmVjdHMgaW4gdGhl
IGNvbnRleHQgb2YgZG9zZS12b2x1bWUtY29uc3RyYWluZWQgcHJvc3RhdGUgcmFkaWF0aW9uIHRo
ZXJhcHk6IGFuYWx5c2lzIG9mIGRhdGEgZnJvbSB0aGUgUkFEQVIgcHJvc3RhdGUgcmFkaWF0aW9u
IHRoZXJhcHkgdHJpYWw8L3RpdGxlPjxzZWNvbmRhcnktdGl0bGU+SW50IEogUmFkaWF0IG==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T25jb2wgQmlvbCBQaHlzPC9zZWNvbmRhcnktdGl0bGU+PC90aXRsZXM+PHBlcmlvZGljYWw+PGZ1
bGwtdGl0bGU+SW50IEogUmFkaWF0IE9uY29sIEJpb2wgUGh5czwvZnVsbC10aXRsZT48L3Blcmlv
ZGljYWw+PHBhZ2VzPjU5NS02MDM8L3BhZ2VzPjx2b2x1bWU+OTE8L3ZvbHVtZT48bnVtYmVyPjM8
L251bWJlcj48ZWRpdGlvbj4yMDE1LzAxLzE4PC9lZGl0aW9uPjxrZXl3b3Jkcz48a2V5d29yZD5B
bmFsIENhbmFsLypyYWRpYXRpb24gZWZmZWN0czwva2V5d29yZD48a2V5d29yZD5EZWZlY2F0aW9u
L3BoeXNpb2xvZ3kvcmFkaWF0aW9uIGVmZmVjdHM8L2tleXdvcmQ+PGtleXdvcmQ+RGlhcnJoZWEv
ZXRpb2xvZ3k8L2tleXdvcmQ+PGtleXdvcmQ+RG9zZS1SZXNwb25zZSBSZWxhdGlvbnNoaXAsIFJh
ZGlhdGlvbjwva2V5d29yZD48a2V5d29yZD5HYXN0cm9pbnRlc3RpbmFsIEhlbW9ycmhhZ2UvZXRp
b2xvZ3k8L2tleXdvcmQ+PGtleXdvcmQ+SHVtYW5zPC9rZXl3b3JkPjxrZXl3b3JkPk1hbGU8L2tl
eXdvcmQ+PGtleXdvcmQ+UGFpbi9ldGlvbG9neTwva2V5d29yZD48a2V5d29yZD5Qcm9zdGF0aWMg
TmVvcGxhc21zLypyYWRpb3RoZXJhcHk8L2tleXdvcmQ+PGtleXdvcmQ+UmFkaWF0aW9uIEluanVy
aWVzLypjb21wbGljYXRpb25zPC9rZXl3b3JkPjxrZXl3b3JkPipSYWRpb3RoZXJhcHkgUGxhbm5p
bmcsIENvbXB1dGVyLUFzc2lzdGVkPC9rZXl3b3JkPjxrZXl3b3JkPlJlY3RhbCBEaXNlYXNlcy9l
dGlvbG9neTwva2V5d29yZD48a2V5d29yZD5SZWN0dW0vKnJhZGlhdGlvbiBlZmZlY3RzPC9rZXl3
b3JkPjxrZXl3b3JkPlJlZ3Jlc3Npb24gQW5hbHlzaXM8L2tleXdvcmQ+PC9rZXl3b3Jkcz48ZGF0
ZXM+PHllYXI+MjAxNTwveWVhcj48cHViLWRhdGVzPjxkYXRlPk1hciAxPC9kYXRlPjwvcHViLWRh
dGVzPjwvZGF0ZXM+PGlzYm4+MDM2MC0zMDE2PC9pc2JuPjxhY2Nlc3Npb24tbnVtPjI1NTk2MTA4
PC9hY2Nlc3Npb24tbnVtPjx1cmxzPjwvdXJscz48ZWxlY3Ryb25pYy1yZXNvdXJjZS1udW0+MTAu
MTAxNi9qLmlqcm9icC4yMDE0LjExLjAxNTwvZWxlY3Ryb25pYy1yZXNvdXJjZS1udW0+PHJlbW90
ZS1kYXRhYmFzZS1wcm92aWRlcj5OTE08L3JlbW90ZS1kYXRhYmFzZS1wcm92aWRlcj48bGFuZ3Vh
Z2U+ZW5nPC9sYW5ndWFnZT48L3JlY29yZD48L0NpdGU+PENpdGU+PEF1dGhvcj5FbC1GYXllY2g8
L0F1dGhvcj48WWVhcj4yMDE3PC9ZZWFyPjxSZWNOdW0+NDI8L1JlY051bT48cmVjb3JkPjxyZWMt
bnVtYmVyPjQyPC9yZWMtbnVtYmVyPjxmb3JlaWduLWtleXM+PGtleSBhcHA9IkVOIiBkYi1pZD0i
ZHY5ZjJ3dnoyc2VwdmFlcjUyYnA5czB3cmVyZmZ6YXA5ZXZ0IiB0aW1lc3RhbXA9IjE2NzE5MjI4
NjQiPjQyPC9rZXk+PC9mb3JlaWduLWtleXM+PHJlZi10eXBlIG5hbWU9IkpvdXJuYWwgQXJ0aWNs
ZSI+MTc8L3JlZi10eXBlPjxjb250cmlidXRvcnM+PGF1dGhvcnM+PGF1dGhvcj5FbC1GYXllY2gs
IEMuPC9hdXRob3I+PGF1dGhvcj5IYWRkeSwgTi48L2F1dGhvcj48YXV0aG9yPkFsbG9kamksIFIu
IFMuPC9hdXRob3I+PGF1dGhvcj5WZXJlcywgQy48L2F1dGhvcj48YXV0aG9yPkRpb3AsIEYuPC9h
dXRob3I+PGF1dGhvcj5LYWhsb3VjaGUsIEEuPC9hdXRob3I+PGF1dGhvcj5MbGFuYXMsIEQuPC9h
dXRob3I+PGF1dGhvcj5KYWNrc29uLCBBLjwvYXV0aG9yPjxhdXRob3I+UnViaW5vLCBDLjwvYXV0
aG9yPjxhdXRob3I+R3VpYm91dCwgQy48L2F1dGhvcj48YXV0aG9yPlBhY3F1ZW1lbnQsIEguPC9h
dXRob3I+PGF1dGhvcj5PYmVybGluLCBPLjwvYXV0aG9yPjxhdXRob3I+VGhvbWFzLVRlaW50dXJp
ZXIsIEMuPC9hdXRob3I+PGF1dGhvcj5TY2FyYWJpbiwgUC4gWS48L2F1dGhvcj48YXV0aG9yPkNo
YXZhdWRyYSwgSi48L2F1dGhvcj48YXV0aG9yPkxlZmtvcG91bG9zLCBELjwvYXV0aG9yPjxhdXRo
b3I+R2lyb3VkLCBNLjwvYXV0aG9yPjxhdXRob3I+QmVqb3QsIFkuPC9hdXRob3I+PGF1dGhvcj5C
ZXJuaWVyLCBWLjwvYXV0aG9yPjxhdXRob3I+Q2FycmllLCBDLjwvYXV0aG9yPjxhdXRob3I+RGlh
bGxvLCBJLjwvYXV0aG9yPjxhdXRob3I+ZGUgVmF0aGFpcmUsIEYuPC9hdXRob3I+PC9hdXRob3Jz
PjwvY29udHJpYnV0b3JzPjxhdXRoLWFkZHJlc3M+SW5zZXJtIFUxMDE4LCBWaWxsZWp1aWYsIEZy
YW5jZTsgR3VzdGF2ZSBSb3Vzc3ksIFZpbGxlanVpZiwgRnJhbmNlOyBVbml2ZXJzaXR5IG9mIFBh
cmlzIFhJLCBWaWxsZWp1aWYsIEZyYW5jZS4mI3hEO0luc3RpdHV0IEN1cmllLCBQYXJpcywgRnJh
bmNlLiYjeEQ7R3VzdGF2ZSBSb3Vzc3ksIFZpbGxlanVpZiwgRnJhbmNlLiYjeEQ7SW5zZXJtIFUx
MDE4LCBWaWxsZWp1aWYsIEZyYW5jZTsgSMO0cGl0YWwgQmljw6p0cmUsIExlIEtyZW1saW4gQmlj
w6p0cmUsIEZyYW5jZS4mI3hEO0luc2VybSBVMTAxOCwgVmlsbGVqdWlmLCBGcmFuY2UuJiN4RDtS
ZWdpc3RyZSBEaWpvbm5haXMgZGVzIGFjY2lkZW50cyB2YXNjdWxhaXJlcyBjw6lyw6licmF1eCwg
RGlqb24sIEZyYW5jZS4mI3hEO0NlbnRyZSBBbGV4aXMgVmF1dHJpbiwgVmFuZMWTdXZyZS1sw6hz
LU5hbmN5LCBGcmFuY2UuJiN4RDtDZW50cmUgTMOpb24gQsOpcmFyZCwgTHlvbiwgRnJhbmNlLiYj
eEQ7SW5zZXJtIFUxMDE4LCBWaWxsZWp1aWYsIEZyYW5jZTsgR3VzdGF2ZSBSb3Vzc3ksIFZpbGxl
anVpZiwgRnJhbmNlOyBVbml2ZXJzaXR5IG9mIFBhcmlzIFhJLCBWaWxsZWp1aWYsIEZyYW5jZS4g
RWxlY3Ryb25pYyBhZGRyZXNzOiBmbG9yZW50LmRldmF0aGFpcmVAZ3VzdGF2ZXJvdXNzeS5mci48
L2F1dGgtYWRkcmVzcz48dGl0bGVzPjx0aXRsZT5DZXJlYnJvdmFzY3VsYXIgRGlzZWFzZXMgaW4g
Q2hpbGRob29kIENhbmNlciBTdXJ2aXZvcnM6IFJvbGUgb2YgdGhlIFJhZGlhdGlvbiBEb3NlIHRv
IFdpbGxpcyBDaXJjbGUgQXJ0ZXJpZXM8L3RpdGxlPjxzZWNvbmRhcnktdGl0bGU+SW50IEogUmFk
aWF0IE9uY29sIEJpb2wgUGh5czwvc2Vjb25kYXJ5LXRpdGxlPjwvdGl0bGVzPjxwZXJpb2RpY2Fs
PjxmdWxsLXRpdGxlPkludCBKIFJhZGlhdCBPbmNvbCBCaW9sIFBoeXM8L2Z1bGwtdGl0bGU+PC9w
ZXJpb2RpY2FsPjxwYWdlcz4yNzgtMjg2PC9wYWdlcz48dm9sdW1lPjk3PC92b2x1bWU+PG51bWJl
cj4yPC9udW1iZXI+PGVkaXRpb24+MjAxNy8wMS8xMDwvZWRpdGlvbj48a2V5d29yZHM+PGtleXdv
cmQ+QWRvbGVzY2VudDwva2V5d29yZD48a2V5d29yZD5BZHVsdDwva2V5d29yZD48a2V5d29yZD5B
Z2UgRmFjdG9yczwva2V5d29yZD48a2V5d29yZD5BbnRpbmVvcGxhc3RpYyBBZ2VudHMvYWRtaW5p
c3RyYXRpb24gJmFtcDsgZG9zYWdlL2NsYXNzaWZpY2F0aW9uPC9rZXl3b3JkPjxrZXl3b3JkPkJy
YWluIElzY2hlbWlhL2VwaWRlbWlvbG9neS9ldGlvbG9neTwva2V5d29yZD48a2V5d29yZD5CcmFp
biBOZW9wbGFzbXMvcHJldmVudGlvbiAmYW1wOyBjb250cm9sL3JhZGlvdGhlcmFweTwva2V5d29y
ZD48a2V5d29yZD5DYXVzZSBvZiBEZWF0aDwva2V5d29yZD48a2V5d29yZD5DZXJlYnJhbCBIZW1v
cnJoYWdlL2VwaWRlbWlvbG9neS9ldGlvbG9neTwva2V5d29yZD48a2V5d29yZD5DZXJlYnJvdmFz
Y3VsYXIgRGlzb3JkZXJzL2V0aW9sb2d5PC9rZXl3b3JkPjxrZXl3b3JkPkNoaWxkPC9rZXl3b3Jk
PjxrZXl3b3JkPkNoaWxkLCBQcmVzY2hvb2w8L2tleXdvcmQ+PGtleXdvcmQ+Q2lyY2xlIG9mIFdp
bGxpcy8qcmFkaWF0aW9uIGVmZmVjdHM8L2tleXdvcmQ+PGtleXdvcmQ+RG9zZS1SZXNwb25zZSBS
ZWxhdGlvbnNoaXAsIFJhZGlhdGlvbjwva2V5d29yZD48a2V5d29yZD5GZW1hbGU8L2tleXdvcmQ+
PGtleXdvcmQ+Rm9sbG93LVVwIFN0dWRpZXM8L2tleXdvcmQ+PGtleXdvcmQ+RnJhbmNlPC9rZXl3
b3JkPjxrZXl3b3JkPkhlYXJ0L3JhZGlhdGlvbiBlZmZlY3RzPC9rZXl3b3JkPjxrZXl3b3JkPkhv
ZGdraW4gRGlzZWFzZS9yYWRpb3RoZXJhcHk8L2tleXdvcmQ+PGtleXdvcmQ+SHVtYW5zPC9rZXl3
b3JkPjxrZXl3b3JkPkluY2lkZW5jZTwva2V5d29yZD48a2V5d29yZD5JbmZhbnQ8L2tleXdvcmQ+
PGtleXdvcmQ+TWFsZTwva2V5d29yZD48a2V5d29yZD5NaWRkbGUgQWdlZDwva2V5d29yZD48a2V5
d29yZD5OZWNrL3JhZGlhdGlvbiBlZmZlY3RzPC9rZXl3b3JkPjxrZXl3b3JkPk9yZ2FucyBhdCBS
aXNrLypyYWRpYXRpb24gZWZmZWN0czwva2V5d29yZD48a2V5d29yZD5SYWRpYXRpb24gRG9zYWdl
PC9rZXl3b3JkPjxrZXl3b3JkPlJldHJvc3BlY3RpdmUgU3R1ZGllczwva2V5d29yZD48a2V5d29y
ZD5TdHJva2UvZXBpZGVtaW9sb2d5LypldGlvbG9neTwva2V5d29yZD48a2V5d29yZD4qU3Vydml2
b3JzL3N0YXRpc3RpY3MgJmFtcDsgbnVtZXJpY2FsIGRhdGE8L2tleXdvcmQ+PGtleXdvcmQ+VGlt
ZSBGYWN0b3JzPC9rZXl3b3JkPjxrZXl3b3JkPlVuaXRlZCBLaW5nZG9tPC9rZXl3b3JkPjwva2V5
d29yZHM+PGRhdGVzPjx5ZWFyPjIwMTc8L3llYXI+PHB1Yi1kYXRlcz48ZGF0ZT5GZWIgMTwvZGF0
ZT48L3B1Yi1kYXRlcz48L2RhdGVzPjxpc2JuPjAzNjAtMzAxNjwvaXNibj48YWNjZXNzaW9uLW51
bT4yODA2ODIzNjwvYWNjZXNzaW9uLW51bT48dXJscz48L3VybHM+PGVsZWN0cm9uaWMtcmVzb3Vy
Y2UtbnVtPjEwLjEwMTYvai5panJvYnAuMjAxNi4xMC4wMTU8L2VsZWN0cm9uaWMtcmVzb3VyY2Ut
bnVtPjxyZW1vdGUtZGF0YWJhc2UtcHJvdmlkZXI+TkxNPC9yZW1vdGUtZGF0YWJhc2UtcHJvdmlk
ZXI+PGxhbmd1YWdlPmVuZzwvbGFuZ3VhZ2U+PC9yZWNvcmQ+PC9DaXRlPjxDaXRlPjxBdXRob3I+
RXNpYXNodmlsaTwvQXV0aG9yPjxZZWFyPjIwMTk8L1llYXI+PFJlY051bT44MjwvUmVjTnVtPjxy
ZWNvcmQ+PHJlYy1udW1iZXI+ODI8L3JlYy1udW1iZXI+PGZvcmVpZ24ta2V5cz48a2V5IGFwcD0i
RU4iIGRiLWlkPSJkdjlmMnd2ejJzZXB2YWVyNTJicDlzMHdyZXJmZnphcDlldnQiIHRpbWVzdGFt
cD0iMTY3MTkyMjg2NCI+ODI8L2tleT48L2ZvcmVpZ24ta2V5cz48cmVmLXR5cGUgbmFtZT0iSm91
cm5hbCBBcnRpY2xlIj4xNzwvcmVmLXR5cGU+PGNvbnRyaWJ1dG9ycz48YXV0aG9ycz48YXV0aG9y
PkVzaWFzaHZpbGksIE4uPC9hdXRob3I+PGF1dGhvcj5MdSwgWC48L2F1dGhvcj48YXV0aG9yPlVs
aW4sIEsuPC9hdXRob3I+PGF1dGhvcj5MYXVyaWUsIEYuPC9hdXRob3I+PGF1dGhvcj5LZXNzZWws
IFMuPC9hdXRob3I+PGF1dGhvcj5LYWxhcHVyYWthbCwgSi4gQS48L2F1dGhvcj48YXV0aG9yPk1l
cmNoYW50LCBULiBFLjwvYXV0aG9yPjxhdXRob3I+Rm9sbG93aWxsLCBELiBTLjwvYXV0aG9yPjxh
dXRob3I+U2F0aGlhc2VlbGFuLCBWLjwvYXV0aG9yPjxhdXRob3I+U2NobWl0dGVyLCBNLiBLLjwv
YXV0aG9yPjxhdXRob3I+RGV2aWRhcywgTS48L2F1dGhvcj48YXV0aG9yPkNoZW4sIFkuPC9hdXRo
b3I+PGF1dGhvcj5XYWxsLCBELiBBLjwvYXV0aG9yPjxhdXRob3I+QnJvd24sIFAuIEEuPC9hdXRo
b3I+PGF1dGhvcj5IdW5nZXIsIFMuIFAuPC9hdXRob3I+PGF1dGhvcj5HcnVwcCwgUy4gQS48L2F1
dGhvcj48YXV0aG9yPlB1bHNpcGhlciwgTS4gQS48L2F1dGhvcj48L2F1dGhvcnM+PC9jb250cmli
dXRvcnM+PGF1dGgtYWRkcmVzcz5FbW9yeSBVbml2ZXJzaXR5IFdpbnNoaXAgQ2FuY2VyIEluc3Rp
dHV0ZSwgQXRsYW50YSwgR2VvcmdpYS4gRWxlY3Ryb25pYyBhZGRyZXNzOiBuZXNpYXNoQGVtb3J5
LmVkdS4mI3hEO0NoaWxkcmVuJmFwb3M7cyBPbmNvbG9neSBHcm91cCBEYXRhIENlbnRlciwgQmlv
c3RhdGlzdGljcywgVW5pdmVyc2l0eSBvZiBGbG9yaWRhLCBHYWluZXN2aWxsZSwgRmxvcmlkYS4m
I3hEO0ltYWdpbmcgYW5kIFJhZGlhdGlvbiBPbmNvbG9neSBSaG9kZSBJc2xhbmQgUUEgQ2VudGVy
LCBMaW5jb2xuLCBSaG9kZSBJc2xhbmQuJiN4RDtSb2JlcnQgSC4gTHVyaWUgQ29tcHJlaGVuc2l2
ZSBDYW5jZXIgQ2VudGVyIG9mIE5vcnRod2VzdGVybiBVbml2ZXJzaXR5LCBDaGljYWdvLCBJbGxp
bm9pcy4mI3hEO1N0IEp1ZGUgQ2hpbGRyZW4mYXBvcztzIFJlc2VhcmNoIEhvc3BpdGFsLCBNZW1w
aGlzLCBUZW5uZXNzZWUuJiN4RDtJbWFnaW5nIGFuZCBSYWRpYXRpb24gT25jb2xvZ3kgUmhvZGUg
SXNsYW5kIFFBIENlbnRlciwgSG91c3RvbiwgVGV4YXMuJiN4RDtNYW5pdG9iYSBCbG9vZCBhbmQg
TWFycm93IFRyYW5zcGxhbnQgUHJvZ3JhbSwgV2lubmlwZWcsIE1hbml0b2JhLCBDYW5hZGEuJiN4
RDtKb2hucyBIb3BraW5zIFVuaXZlcnNpdHkgS2ltbWVsIENhbmNlciBDZW50ZXIsIEJhbHRpbW9y
ZSwgTWFyeWxhbmQuJiN4RDtDaGlsZHJlbiZhcG9zO3MgSG9zcGl0YWwgb2YgUGhpbGFkZWxwaGlh
IGFuZCB0aGUgUGVyZWxtYW4gU2Nob29sIG9mIE1lZGljaW5lIGF0IFRoZSBVbml2ZXJzaXR5IG9m
IFBlbm5zeWx2YW5pYSwgUGhpbGFkZWxwaGlhLCBQZW5uc3lsdmFuaWEuJiN4RDtDaGlsZHJlbiZh
cG9zO3MgQ2VudGVyIGZvciBDYW5jZXIgYW5kIEJsb29kIERpc2Vhc2VzLCBDaGlsZHJlbiZhcG9z
O3MgSG9zcGl0YWwgTG9zIEFuZ2VsZXMsIFVuaXZlcnNpdHkgb2YgU291dGhlcm4gQ2FsaWZvcm5p
YSBLZWNrIFNjaG9vbCBvZiBNZWRpY2luZSwgTG9zIEFuZ2VsZXMsIENhbGlmb3JuaWEuPC9hdXRo
LWFkZHJlc3M+PHRpdGxlcz48dGl0bGU+SGlnaGVyIFJlcG9ydGVkIEx1bmcgRG9zZSBSZWNlaXZl
ZCBEdXJpbmcgVG90YWwgQm9keSBJcnJhZGlhdGlvbiBmb3IgQWxsb2dlbmVpYyBIZW1hdG9wb2ll
dGljIFN0ZW0gQ2VsbCBUcmFuc3BsYW50YXRpb24gaW4gQ2hpbGRyZW4gV2l0aCBBY3V0ZSBMeW1w
aG9ibGFzdGljIExldWtlbWlhIElzIEFzc29jaWF0ZWQgV2l0aCBJbmZlcmlvciBTdXJ2aXZhbDog
QSBSZXBvcnQgZnJvbSB0aGUgQ2hpbGRyZW4mYXBvcztzIE9uY29sb2d5IEdyb3VwPC90aXRsZT48
c2Vjb25kYXJ5LXRpdGxlPkludCBKIFJhZGlhdCBPbmNvbCBCaW9sIFBoeXM8L3NlY29uZGFyeS10
aXRsZT48L3RpdGxlcz48cGVyaW9kaWNhbD48ZnVsbC10aXRsZT5JbnQgSiBSYWRpYXQgT25jb2wg
QmlvbCBQaHlzPC9mdWxsLXRpdGxlPjwvcGVyaW9kaWNhbD48cGFnZXM+NTEzLTUyMTwvcGFnZXM+
PHZvbHVtZT4xMDQ8L3ZvbHVtZT48bnVtYmVyPjM8L251bWJlcj48ZWRpdGlvbj4yMDE5LzAyLzI3
PC9lZGl0aW9uPjxrZXl3b3Jkcz48a2V5d29yZD5BZG9sZXNjZW50PC9rZXl3b3JkPjxrZXl3b3Jk
PkFuYWx5c2lzIG9mIFZhcmlhbmNlPC9rZXl3b3JkPjxrZXl3b3JkPkNoaWxkPC9rZXl3b3JkPjxr
ZXl3b3JkPkNoaWxkLCBQcmVzY2hvb2w8L2tleXdvcmQ+PGtleXdvcmQ+Q3ljbG9waG9zcGhhbWlk
ZS9hZG1pbmlzdHJhdGlvbiAmYW1wOyBkb3NhZ2U8L2tleXdvcmQ+PGtleXdvcmQ+RGlzZWFzZS1G
cmVlIFN1cnZpdmFsPC9rZXl3b3JkPjxrZXl3b3JkPkRvc2UgRnJhY3Rpb25hdGlvbiwgUmFkaWF0
aW9uPC9rZXl3b3JkPjxrZXl3b3JkPkV0b3Bvc2lkZS9hZG1pbmlzdHJhdGlvbiAmYW1wOyBkb3Nh
Z2U8L2tleXdvcmQ+PGtleXdvcmQ+R3JhZnQgdnMgSG9zdCBEaXNlYXNlL3ByZXZlbnRpb24gJmFt
cDsgY29udHJvbDwva2V5d29yZD48a2V5d29yZD5IZW1hdG9wb2lldGljIFN0ZW0gQ2VsbCBUcmFu
c3BsYW50YXRpb24vKm1vcnRhbGl0eTwva2V5d29yZD48a2V5d29yZD5IdW1hbnM8L2tleXdvcmQ+
PGtleXdvcmQ+SW1tdW5vc3VwcHJlc3NpdmUgQWdlbnRzL2FkbWluaXN0cmF0aW9uICZhbXA7IGRv
c2FnZTwva2V5d29yZD48a2V5d29yZD5JbmZhbnQ8L2tleXdvcmQ+PGtleXdvcmQ+THVuZy8qcmFk
aWF0aW9uIGVmZmVjdHM8L2tleXdvcmQ+PGtleXdvcmQ+UGF0aWVudCBQb3NpdGlvbmluZzwva2V5
d29yZD48a2V5d29yZD5QcmVjdXJzb3IgQ2VsbCBMeW1waG9ibGFzdGljIExldWtlbWlhLUx5bXBo
b21hLyptb3J0YWxpdHkvdGhlcmFweTwva2V5d29yZD48a2V5d29yZD5ST0MgQ3VydmU8L2tleXdv
cmQ+PGtleXdvcmQ+UmFkaWF0aW9uIERvc2FnZTwva2V5d29yZD48a2V5d29yZD5SZW1pc3Npb24g
SW5kdWN0aW9uPC9rZXl3b3JkPjxrZXl3b3JkPlRoaW90ZXBhL2FkbWluaXN0cmF0aW9uICZhbXA7
IGRvc2FnZTwva2V5d29yZD48a2V5d29yZD5UcmFuc3BsYW50YXRpb24gQ29uZGl0aW9uaW5nL21l
dGhvZHM8L2tleXdvcmQ+PGtleXdvcmQ+V2hvbGUtQm9keSBJcnJhZGlhdGlvbi9tZXRob2RzLypt
b3J0YWxpdHk8L2tleXdvcmQ+PGtleXdvcmQ+WW91bmcgQWR1bHQ8L2tleXdvcmQ+PC9rZXl3b3Jk
cz48ZGF0ZXM+PHllYXI+MjAxOTwveWVhcj48cHViLWRhdGVzPjxkYXRlPkp1bCAxPC9kYXRlPjwv
cHViLWRhdGVzPjwvZGF0ZXM+PGlzYm4+MDM2MC0zMDE2IChQcmludCkmI3hEOzAzNjAtMzAxNjwv
aXNibj48YWNjZXNzaW9uLW51bT4zMDgwNzgyMjwvYWNjZXNzaW9uLW51bT48dXJscz48L3VybHM+
PGN1c3RvbTI+UE1DNjU0ODU5MTwvY3VzdG9tMj48Y3VzdG9tNj5OSUhNUzE1MjU4MzIgZm9yIERp
c2Nsb3N1cmUgb2YgUG90ZW50aWFsIENvbmZsaWN0cyBvZiBJbnRlcmVzdCB3aWxsIHN1Ym1pdHRl
ZCBieSBlYWNoIGF1dGhvci48L2N1c3RvbTY+PGVsZWN0cm9uaWMtcmVzb3VyY2UtbnVtPjEwLjEw
MTYvai5panJvYnAuMjAxOS4wMi4wMzQ8L2VsZWN0cm9uaWMtcmVzb3VyY2UtbnVtPjxyZW1vdGUt
ZGF0YWJhc2UtcHJvdmlkZXI+TkxNPC9yZW1vdGUtZGF0YWJhc2UtcHJvdmlkZXI+PGxhbmd1YWdl
PmVuZzwvbGFuZ3VhZ2U+PC9yZWNvcmQ+PC9DaXRlPjxDaXRlPjxBdXRob3I+RXZlcml0dDwvQXV0
aG9yPjxZZWFyPjIwMTY8L1llYXI+PFJlY051bT4yNzA8L1JlY051bT48cmVjb3JkPjxyZWMtbnVt
YmVyPjI3MDwvcmVjLW51bWJlcj48Zm9yZWlnbi1rZXlzPjxrZXkgYXBwPSJFTiIgZGItaWQ9ImR2
OWYyd3Z6MnNlcHZhZXI1MmJwOXMwd3JlcmZmemFwOWV2dCIgdGltZXN0YW1wPSIxNjcxOTIyODY0
Ij4yNzA8L2tleT48L2ZvcmVpZ24ta2V5cz48cmVmLXR5cGUgbmFtZT0iSm91cm5hbCBBcnRpY2xl
Ij4xNzwvcmVmLXR5cGU+PGNvbnRyaWJ1dG9ycz48YXV0aG9ycz48YXV0aG9yPkV2ZXJpdHQsIFMu
PC9hdXRob3I+PGF1dGhvcj5EdWZmeSwgTS48L2F1dGhvcj48YXV0aG9yPkJyZXNzZWwsIE0uPC9h
dXRob3I+PGF1dGhvcj5NY0lubmVzLCBCLjwvYXV0aG9yPjxhdXRob3I+UnVzc2VsbCwgQy48L2F1
dGhvcj48YXV0aG9yPlNldml0dCwgVC48L2F1dGhvcj48YXV0aG9yPkJhbGwsIEQuPC9hdXRob3I+
PC9hdXRob3JzPjwvY29udHJpYnV0b3JzPjxhdXRoLWFkZHJlc3M+RGl2aXNpb24gb2YgUmFkaWF0
aW9uIE9uY29sb2d5IGFuZCBDYW5jZXIgSW1hZ2luZywgUGV0ZXIgTWFjQ2FsbHVtIENhbmNlciBD
ZW50cmUsIExvY2tlZCBCYWcgMSwgQSZhcG9zO0JlY2tldHQgU3QsIE1lbGJvdXJuZSwgODAwNiwg
VmljdG9yaWEsIEF1c3RyYWxpYS4gc2FyYWguZXZlcml0dEBwZXRlcm1hYy5vcmcuJiN4RDtTaXIg
UGV0ZXIgTWFjQ2FsbHVtIERlcGFydG1lbnQgb2YgT25jb2xvZ3ksIFVuaXZlcnNpdHkgb2YgTWVs
Ym91cm5lLCBQYXJrdmlsbGUsIFZpY3RvcmlhLCAzMDEwLCBBdXN0cmFsaWEuIHNhcmFoLmV2ZXJp
dHRAcGV0ZXJtYWMub3JnLiYjeEQ7RGVwYXJ0bWVudCBvZiBNZWRpY2FsIEltYWdpbmcgJmFtcDsg
UmFkaWF0aW9uIFNjaWVuY2VzLCBGYWN1bHR5IG9mIE1lZGljaW5lLCBOdXJzaW5nICZhbXA7IEhl
YWx0aCBTY2llbmNlcywgTW9uYXNoIFVuaXZlcnNpdHksIENsYXl0b24sIDM4MDAsIFZpY3Rvcmlh
LCBBdXN0cmFsaWEuIHNhcmFoLmV2ZXJpdHRAcGV0ZXJtYWMub3JnLiYjeEQ7RGl2aXNpb24gb2Yg
TnVyc2luZywgUGV0ZXIgTWFjQ2FsbHVtIENhbmNlciBDZW50cmUsIExvY2tlZCBCYWcgMSwgQSZh
cG9zO0JlY2tldHQgU3RyZWV0LCBNZWxib3VybmUsIDgwMDYsIFZpY3RvcmlhLCBBdXN0cmFsaWEu
IG1hcnkuZHVmZnlAcGV0ZXJtYWMub3JnLiYjeEQ7Q2VudHJlIGZvciBCaW9zdGF0aXN0aWNzIGFu
ZCBDbGluaWNhbCBUcmlhbHMsIFBldGVyIE1hY0NhbGx1bSBDYW5jZXIgQ2VudHJlLCBMb2NrZWQg
QmFnIDEsIEEmYXBvcztCZWNrZXR0IFN0LCBNZWxib3VybmUsIFZpY3RvcmlhLCA4MDA2LCBBdXN0
cmFsaWEuIG1hdGhpYXMuYnJlc3NlbEBwZXRlcm1hYy5vcmcuJiN4RDtEaXZpc2lvbiBvZiBSYWRp
YXRpb24gT25jb2xvZ3kgYW5kIENhbmNlciBJbWFnaW5nLCBQZXRlciBNYWNDYWxsdW0gQ2FuY2Vy
IENlbnRyZSwgTG9ja2VkIEJhZyAxLCBBJmFwb3M7QmVja2V0dCBTdCwgTWVsYm91cm5lLCA4MDA2
LCBWaWN0b3JpYSwgQXVzdHJhbGlhLiBiZWxpbmRhLm1jaW5uZXNAcGV0ZXJtYWMub3JnLiYjeEQ7
Q2VudHJlIGZvciBCaW9zdGF0aXN0aWNzIGFuZCBDbGluaWNhbCBUcmlhbHMsIFBldGVyIE1hY0Nh
bGx1bSBDYW5jZXIgQ2VudHJlLCBMb2NrZWQgQmFnIDEsIEEmYXBvcztCZWNrZXR0IFN0LCBNZWxi
b3VybmUsIFZpY3RvcmlhLCA4MDA2LCBBdXN0cmFsaWEuIGNocmlzdGluZS5ydXNzZWxsQHBldGVy
bWFjLm9yZy4mI3hEO0RpdmlzaW9uIG9mIFJhZGlhdGlvbiBPbmNvbG9neSBhbmQgQ2FuY2VyIElt
YWdpbmcsIFBldGVyIE1hY0NhbGx1bSBDYW5jZXIgQ2VudHJlLCBMb2NrZWQgQmFnIDEsIEEmYXBv
cztCZWNrZXR0IFN0LCBNZWxib3VybmUsIDgwMDYsIFZpY3RvcmlhLCBBdXN0cmFsaWEuIHRpbW90
aHkuc2V2aXR0QG5ocy5uZXQuJiN4RDtDdXJyZW50IGFkZHJlc3M6IEtlbnQgT25jb2xvZ3kgQ2Vu
dHJlLCBNYWlkc3RvbmUgJmFtcDsgVHVuYnJpZGdlIFdlbGxzIE5IUyBUcnVzdCwgS2VudCwgVUsu
IHRpbW90aHkuc2V2aXR0QG5ocy5uZXQuJiN4RDtEaXZpc2lvbiBvZiBSYWRpYXRpb24gT25jb2xv
Z3kgYW5kIENhbmNlciBJbWFnaW5nLCBQZXRlciBNYWNDYWxsdW0gQ2FuY2VyIENlbnRyZSwgTG9j
a2VkIEJhZyAxLCBBJmFwb3M7QmVja2V0dCBTdCwgTWVsYm91cm5lLCA4MDA2LCBWaWN0b3JpYSwg
QXVzdHJhbGlhLiBkYXZpZC5iYWxsQHBldGVybWFjLm9yZy4mI3hEO1NpciBQZXRlciBNYWNDYWxs
dW0gRGVwYXJ0bWVudCBvZiBPbmNvbG9neSwgVW5pdmVyc2l0eSBvZiBNZWxib3VybmUsIFBhcmt2
aWxsZSwgVmljdG9yaWEsIDMwMTAsIEF1c3RyYWxpYS4gZGF2aWQuYmFsbEBwZXRlcm1hYy5vcmcu
PC9hdXRoLWFkZHJlc3M+PHRpdGxlcz48dGl0bGU+QXNzb2NpYXRpb24gb2Ygb2Vzb3BoYWdlYWwg
cmFkaWF0aW9uIGRvc2Ugdm9sdW1lIG1ldHJpY3MsIG5ldXRyb3BlbmlhIGFuZCBhY3V0ZSByYWRp
YXRpb24gb2Vzb3BoYWdpdGlzIGluIHBhdGllbnRzIHJlY2VpdmluZyBjaGVtb3JhZGlvdGhlcmFw
eSBmb3Igbm9uLXNtYWxsIGNlbGwgbHVuZyBjYW5jZXI8L3RpdGxlPjxzZWNvbmRhcnktdGl0bGU+
UmFkaWF0IE9uY29sPC9zZWNvbmRhcnktdGl0bGU+PC90aXRsZXM+PHBlcmlvZGljYWw+PGZ1bGwt
dGl0bGU+UmFkaWF0IE9uY29sPC9mdWxsLXRpdGxlPjwvcGVyaW9kaWNhbD48cGFnZXM+MjA8L3Bh
Z2VzPjx2b2x1bWU+MTE8L3ZvbHVtZT48ZWRpdGlvbj4yMDE2LzAyLzEzPC9lZGl0aW9uPjxrZXl3
b3Jkcz48a2V5d29yZD5BbnRpbmVvcGxhc3RpYyBBZ2VudHMvKnRoZXJhcGV1dGljIHVzZTwva2V5
d29yZD48a2V5d29yZD5DYXJib3BsYXRpbi9hZG1pbmlzdHJhdGlvbiAmYW1wOyBkb3NhZ2U8L2tl
eXdvcmQ+PGtleXdvcmQ+Q2FyY2lub21hLCBOb24tU21hbGwtQ2VsbCBMdW5nL2NvbXBsaWNhdGlv
bnMvKnJhZGlvdGhlcmFweTwva2V5d29yZD48a2V5d29yZD5DaGVtb3JhZGlvdGhlcmFweS8qYWR2
ZXJzZSBlZmZlY3RzL21ldGhvZHM8L2tleXdvcmQ+PGtleXdvcmQ+RXNvcGhhZ2l0aXMvY29tcGxp
Y2F0aW9ucy8qZXRpb2xvZ3k8L2tleXdvcmQ+PGtleXdvcmQ+RXNvcGhhZ3VzLypyYWRpYXRpb24g
ZWZmZWN0czwva2V5d29yZD48a2V5d29yZD5GZW1hbGU8L2tleXdvcmQ+PGtleXdvcmQ+SHVtYW5z
PC9rZXl3b3JkPjxrZXl3b3JkPkx1bmcgTmVvcGxhc21zL2NvbXBsaWNhdGlvbnMvKnJhZGlvdGhl
cmFweTwva2V5d29yZD48a2V5d29yZD5NYWxlPC9rZXl3b3JkPjxrZXl3b3JkPk5ldXRyb3Blbmlh
L2NvbXBsaWNhdGlvbnMvKmV0aW9sb2d5PC9rZXl3b3JkPjxrZXl3b3JkPlBhbGxpYXRpdmUgQ2Fy
ZS9tZXRob2RzPC9rZXl3b3JkPjxrZXl3b3JkPlJhZGlhdGlvbiBEb3NhZ2U8L2tleXdvcmQ+PGtl
eXdvcmQ+UmFkaW9tZXRyeTwva2V5d29yZD48a2V5d29yZD5SYWRpb3RoZXJhcHkgUGxhbm5pbmcs
IENvbXB1dGVyLUFzc2lzdGVkPC9rZXl3b3JkPjxrZXl3b3JkPlJldHJvc3BlY3RpdmUgU3R1ZGll
czwva2V5d29yZD48a2V5d29yZD5SaXNrIEZhY3RvcnM8L2tleXdvcmQ+PC9rZXl3b3Jkcz48ZGF0
ZXM+PHllYXI+MjAxNjwveWVhcj48cHViLWRhdGVzPjxkYXRlPkZlYiAxMTwvZGF0ZT48L3B1Yi1k
YXRlcz48L2RhdGVzPjxpc2JuPjE3NDgtNzE3eDwvaXNibj48YWNjZXNzaW9uLW51bT4yNjg2NDU1
OTwvYWNjZXNzaW9uLW51bT48dXJscz48L3VybHM+PGN1c3RvbTI+UE1DNDc1MDIxMjwvY3VzdG9t
Mj48ZWxlY3Ryb25pYy1yZXNvdXJjZS1udW0+MTAuMTE4Ni9zMTMwMTQtMDE2LTA1OTYtODwvZWxl
Y3Ryb25pYy1yZXNvdXJjZS1udW0+PHJlbW90ZS1kYXRhYmFzZS1wcm92aWRlcj5OTE08L3JlbW90
ZS1kYXRhYmFzZS1wcm92aWRlcj48bGFuZ3VhZ2U+ZW5nPC9sYW5ndWFnZT48L3JlY29yZD48L0Np
dGU+PENpdGU+PEF1dGhvcj5GYW5nPC9BdXRob3I+PFllYXI+MjAxNzwvWWVhcj48UmVjTnVtPjI4
NDwvUmVjTnVtPjxyZWNvcmQ+PHJlYy1udW1iZXI+Mjg0PC9yZWMtbnVtYmVyPjxmb3JlaWduLWtl
eXM+PGtleSBhcHA9IkVOIiBkYi1pZD0iZHY5ZjJ3dnoyc2VwdmFlcjUyYnA5czB3cmVyZmZ6YXA5
ZXZ0IiB0aW1lc3RhbXA9IjE2NzE5MjI4NjQiPjI4NDwva2V5PjwvZm9yZWlnbi1rZXlzPjxyZWYt
dHlwZSBuYW1lPSJKb3VybmFsIEFydGljbGUiPjE3PC9yZWYtdHlwZT48Y29udHJpYnV0b3JzPjxh
dXRob3JzPjxhdXRob3I+RmFuZywgUC48L2F1dGhvcj48YXV0aG9yPlN3YW5pY2ssIEMuIFcuPC9h
dXRob3I+PGF1dGhvcj5QZXp6aSwgVC4gQS48L2F1dGhvcj48YXV0aG9yPkxpYW8sIFouPC9hdXRo
b3I+PGF1dGhvcj5XZWxzaCwgSi48L2F1dGhvcj48YXV0aG9yPkxpbiwgUy4gSC48L2F1dGhvcj48
YXV0aG9yPkdvbWV6LCBELiBSLjwvYXV0aG9yPjwvYXV0aG9ycz48L2NvbnRyaWJ1dG9ycz48YXV0
aC1hZGRyZXNzPkRlcGFydG1lbnQgb2YgUmFkaWF0aW9uIE9uY29sb2d5LCBUaGUgVW5pdmVyc2l0
eSBvZiBUZXhhcyBNRCBBbmRlcnNvbiBDYW5jZXIgQ2VudGVyLCAxNTE1IEhvbGNvbWJlIEJvdWxl
dmFyZCwgSG91c3RvbiwgVGV4YXMuJiN4RDtCYXlsb3IgQ29sbGVnZSBvZiBNZWRpY2luZSwgT25l
IEJheWxvciBQbGF6YSwgSG91c3RvbiwgVGV4YXMuJiN4RDtEZXBhcnRtZW50IG9mIFJhZGlhdGlv
biBPbmNvbG9neSwgVGhlIFVuaXZlcnNpdHkgb2YgVGV4YXMgTUQgQW5kZXJzb24gQ2FuY2VyIENl
bnRlciwgMTUxNSBIb2xjb21iZSBCb3VsZXZhcmQsIEhvdXN0b24sIFRleGFzLiBFbGVjdHJvbmlj
IGFkZHJlc3M6IFNITGluQG1kYW5kZXJzb24ub3JnLjwvYXV0aC1hZGRyZXNzPjx0aXRsZXM+PHRp
dGxlPk91dGNvbWVzIGFuZCB0b3hpY2l0eSBmb2xsb3dpbmcgaGlnaC1kb3NlIHJhZGlhdGlvbiB0
aGVyYXB5IGluIDE1IGZyYWN0aW9ucyBmb3Igbm9uLXNtYWxsIGNlbGwgbHVuZyBjYW5jZXI8L3Rp
dGxlPjxzZWNvbmRhcnktdGl0bGU+UHJhY3QgUmFkaWF0IE9uY29sPC9zZWNvbmRhcnktdGl0bGU+
PC90aXRsZXM+PHBlcmlvZGljYWw+PGZ1bGwtdGl0bGU+UHJhY3QgUmFkaWF0IE9uY29sPC9mdWxs
LXRpdGxlPjwvcGVyaW9kaWNhbD48cGFnZXM+NDMzLTQ0MTwvcGFnZXM+PHZvbHVtZT43PC92b2x1
bWU+PG51bWJlcj42PC9udW1iZXI+PGVkaXRpb24+MjAxNy8wNC8yMjwvZWRpdGlvbj48a2V5d29y
ZHM+PGtleXdvcmQ+QWR1bHQ8L2tleXdvcmQ+PGtleXdvcmQ+QWdlZDwva2V5d29yZD48a2V5d29y
ZD5BZ2VkLCA4MCBhbmQgb3Zlcjwva2V5d29yZD48a2V5d29yZD5DYXJjaW5vbWEsIE5vbi1TbWFs
bC1DZWxsIEx1bmcvbW9ydGFsaXR5LypyYWRpb3RoZXJhcHk8L2tleXdvcmQ+PGtleXdvcmQ+RGlz
ZWFzZS1GcmVlIFN1cnZpdmFsPC9rZXl3b3JkPjxrZXl3b3JkPipEb3NlIEZyYWN0aW9uYXRpb24s
IFJhZGlhdGlvbjwva2V5d29yZD48a2V5d29yZD5Fc29waGFnaXRpcy8qZXRpb2xvZ3k8L2tleXdv
cmQ+PGtleXdvcmQ+RmVtYWxlPC9rZXl3b3JkPjxrZXl3b3JkPkh1bWFuczwva2V5d29yZD48a2V5
d29yZD5MdW5nL3JhZGlhdGlvbiBlZmZlY3RzPC9rZXl3b3JkPjxrZXl3b3JkPkx1bmcgTmVvcGxh
c21zL21vcnRhbGl0eS8qcmFkaW90aGVyYXB5PC9rZXl3b3JkPjxrZXl3b3JkPk1hbGU8L2tleXdv
cmQ+PGtleXdvcmQ+TWlkZGxlIEFnZWQ8L2tleXdvcmQ+PGtleXdvcmQ+T3JnYW5zIGF0IFJpc2s8
L2tleXdvcmQ+PGtleXdvcmQ+UmFkaWF0aW9uIERvc2UgSHlwb2ZyYWN0aW9uYXRpb248L2tleXdv
cmQ+PGtleXdvcmQ+UmFkaWF0aW9uIEluanVyaWVzLypldGlvbG9neTwva2V5d29yZD48a2V5d29y
ZD5SZXRyb3NwZWN0aXZlIFN0dWRpZXM8L2tleXdvcmQ+PGtleXdvcmQ+VHJlYXRtZW50IE91dGNv
bWU8L2tleXdvcmQ+PC9rZXl3b3Jkcz48ZGF0ZXM+PHllYXI+MjAxNzwveWVhcj48cHViLWRhdGVz
PjxkYXRlPk5vdi1EZWM8L2RhdGU+PC9wdWItZGF0ZXM+PC9kYXRlcz48aXNibj4xODc5LTg1MDA8
L2lzYm4+PGFjY2Vzc2lvbi1udW0+Mjg0MjgwMTc8L2FjY2Vzc2lvbi1udW0+PHVybHM+PC91cmxz
PjxlbGVjdHJvbmljLXJlc291cmNlLW51bT4xMC4xMDE2L2oucHJyby4yMDE3LjAzLjAwNTwvZWxl
Y3Ryb25pYy1yZXNvdXJjZS1udW0+PHJlbW90ZS1kYXRhYmFzZS1wcm92aWRlcj5OTE08L3JlbW90
ZS1kYXRhYmFzZS1wcm92aWRlcj48bGFuZ3VhZ2U+ZW5nPC9sYW5ndWFnZT48L3JlY29yZD48L0Np
dGU+PENpdGU+PEF1dGhvcj5GYXJnZWFzPC9BdXRob3I+PFllYXI+MjAxODwvWWVhcj48UmVjTnVt
PjI5MjwvUmVjTnVtPjxyZWNvcmQ+PHJlYy1udW1iZXI+MjkyPC9yZWMtbnVtYmVyPjxmb3JlaWdu
LWtleXM+PGtleSBhcHA9IkVOIiBkYi1pZD0iZHY5ZjJ3dnoyc2VwdmFlcjUyYnA5czB3cmVyZmZ6
YXA5ZXZ0IiB0aW1lc3RhbXA9IjE2NzE5MjI4NjQiPjI5Mjwva2V5PjwvZm9yZWlnbi1rZXlzPjxy
ZWYtdHlwZSBuYW1lPSJKb3VybmFsIEFydGljbGUiPjE3PC9yZWYtdHlwZT48Y29udHJpYnV0b3Jz
PjxhdXRob3JzPjxhdXRob3I+RmFyZ2VhcywgQS48L2F1dGhvcj48YXV0aG9yPkFjb3N0YSwgTy48
L2F1dGhvcj48YXV0aG9yPk9zcGluYSBBcnJhbmdvLCBKLiBELjwvYXV0aG9yPjxhdXRob3I+RmVy
aGF0LCBBLjwvYXV0aG9yPjxhdXRob3I+Q29zdGV0LCBOLjwvYXV0aG9yPjxhdXRob3I+QWxiZXJh
LCBMLjwvYXV0aG9yPjxhdXRob3I+QXpyaWEsIEQuPC9hdXRob3I+PGF1dGhvcj5GZW5vZ2xpZXR0
bywgUC48L2F1dGhvcj48YXV0aG9yPkNyw6loYW5nZSwgRy48L2F1dGhvcj48YXV0aG9yPkJlY2tl
bmRvcmYsIFYuPC9hdXRob3I+PGF1dGhvcj5IYXR0LCBNLjwvYXV0aG9yPjxhdXRob3I+S2FjaGVu
b3VyYSwgQS48L2F1dGhvcj48YXV0aG9yPmRlIENyZXZvaXNpZXIsIFIuPC9hdXRob3I+PC9hdXRo
b3JzPjwvY29udHJpYnV0b3JzPjxhdXRoLWFkZHJlc3M+SU5TRVJNLCBVTVIxMDk5LCBSZW5uZXMs
IEZyYW5jZTsgTFRTSSwgVW5pdmVyc2l0w6kgZGUgUmVubmVzIDEsIEZyYW5jZS4gRWxlY3Ryb25p
YyBhZGRyZXNzOiBhdXJlbGluZS5mYXJnZWFzQHVuaXYtcmVubmVzMS5mci4mI3hEO0lOU0VSTSwg
VU1SMTA5OSwgUmVubmVzLCBGcmFuY2U7IExUU0ksIFVuaXZlcnNpdMOpIGRlIFJlbm5lcyAxLCBG
cmFuY2UuJiN4RDtEw6lwYXJ0ZW1lbnQgZCZhcG9zO29uY29sb2dpZSByYWRpb3Row6lyYXBpZSwg
SU5TRVJNIFU4NjAsIGNlbnRyZSBkZSByZWNoZXJjaGUgZW4gY2FuY8Opcm9sb2dpZSBkZSBNb250
cGVsbGllciwgQ1JMQyBWYWwtZCZhcG9zO0F1cmVsbGUgUGF1bC1MYW1hcnF1ZSwgRnJhbmNlLiYj
eEQ7Q2VudHJlIEdlb3JnZXMgRnJhbsOnb2lzIExlY2xlcmMsIERpam9uLCBGcmFuY2UuJiN4RDtD
ZW50cmUgQWxleGlzIFZhdXRyaW4sIFZhbmRvZXV2cmUgbGVzIE5hbmN5LCBGcmFuY2UuJiN4RDtM
YVRJTSwgSU5TRVJNIFVNUjExMDEsIElCU0FNLCBDSFJVIE1vcnZhbiwgQnJlc3QsIEZyYW5jZS4m
I3hEO0lOU0VSTSwgVU1SMTA5OSwgUmVubmVzLCBGcmFuY2U7IExUU0ksIFVuaXZlcnNpdMOpIGRl
IFJlbm5lcyAxLCBGcmFuY2U7IETDqXBhcnRlbWVudCBkZSByYWRpb3Row6lyYXBpZSwgQ2VudHJl
IEV1Z8OobmUgTWFycXVpcywgUmVubmVzLCBGcmFuY2UuPC9hdXRoLWFkZHJlc3M+PHRpdGxlcz48
dGl0bGU+SW5kZXBlbmRlbnQgY29tcG9uZW50IGFuYWx5c2lzIGZvciByZWN0YWwgYmxlZWRpbmcg
cHJlZGljdGlvbiBmb2xsb3dpbmcgcHJvc3RhdGUgY2FuY2VyIHJhZGlvdGhlcmFweTwvdGl0bGU+
PHNlY29uZGFyeS10aXRsZT5SYWRpb3RoZXIgT25jb2w8L3NlY29uZGFyeS10aXRsZT48L3RpdGxl
cz48cGVyaW9kaWNhbD48ZnVsbC10aXRsZT5SYWRpb3RoZXIgT25jb2w8L2Z1bGwtdGl0bGU+PC9w
ZXJpb2RpY2FsPjxwYWdlcz4yNjMtMjY5PC9wYWdlcz48dm9sdW1lPjEyNjwvdm9sdW1lPjxudW1i
ZXI+MjwvbnVtYmVyPjxlZGl0aW9uPjIwMTcvMTIvMDY8L2VkaXRpb24+PGtleXdvcmRzPjxrZXl3
b3JkPkFkdWx0PC9rZXl3b3JkPjxrZXl3b3JkPkFnZWQ8L2tleXdvcmQ+PGtleXdvcmQ+QWdlZCwg
ODAgYW5kIG92ZXI8L2tleXdvcmQ+PGtleXdvcmQ+Q29ob3J0IFN0dWRpZXM8L2tleXdvcmQ+PGtl
eXdvcmQ+R2FzdHJvaW50ZXN0aW5hbCBIZW1vcnJoYWdlL2VwaWRlbWlvbG9neS8qZXRpb2xvZ3k8
L2tleXdvcmQ+PGtleXdvcmQ+SHVtYW5zPC9rZXl3b3JkPjxrZXl3b3JkPk1hbGU8L2tleXdvcmQ+
PGtleXdvcmQ+TWlkZGxlIEFnZWQ8L2tleXdvcmQ+PGtleXdvcmQ+TXVsdGl2YXJpYXRlIEFuYWx5
c2lzPC9rZXl3b3JkPjxrZXl3b3JkPlByaW5jaXBhbCBDb21wb25lbnQgQW5hbHlzaXM8L2tleXdv
cmQ+PGtleXdvcmQ+UHJvYmFiaWxpdHk8L2tleXdvcmQ+PGtleXdvcmQ+UHJvcG9ydGlvbmFsIEhh
emFyZHMgTW9kZWxzPC9rZXl3b3JkPjxrZXl3b3JkPlByb3NwZWN0aXZlIFN0dWRpZXM8L2tleXdv
cmQ+PGtleXdvcmQ+UHJvc3RhdGljIE5lb3BsYXNtcy8qcmFkaW90aGVyYXB5PC9rZXl3b3JkPjxr
ZXl3b3JkPlJhZGlhdGlvbiBJbmp1cmllcy9lcGlkZW1pb2xvZ3kvKmV0aW9sb2d5PC9rZXl3b3Jk
PjxrZXl3b3JkPlJlY3RhbCBEaXNlYXNlcy9lcGlkZW1pb2xvZ3kvKmV0aW9sb2d5PC9rZXl3b3Jk
PjxrZXl3b3JkPkluZGVwZW5kZW50IGNvbXBvbmVudCBhbmFseXNpczwva2V5d29yZD48a2V5d29y
ZD5QcmVkaWN0aXZlIG1vZGVsPC9rZXl3b3JkPjxrZXl3b3JkPlByb3N0YXRlIGNhbmNlciByYWRp
b3RoZXJhcHk8L2tleXdvcmQ+PGtleXdvcmQ+UmVjdGFsIGJsZWVkaW5nPC9rZXl3b3JkPjxrZXl3
b3JkPlRveGljaXR5PC9rZXl3b3JkPjwva2V5d29yZHM+PGRhdGVzPjx5ZWFyPjIwMTg8L3llYXI+
PHB1Yi1kYXRlcz48ZGF0ZT5GZWI8L2RhdGU+PC9wdWItZGF0ZXM+PC9kYXRlcz48aXNibj4wMTY3
LTgxNDA8L2lzYm4+PGFjY2Vzc2lvbi1udW0+MjkyMDMyOTE8L2FjY2Vzc2lvbi1udW0+PHVybHM+
PC91cmxzPjxlbGVjdHJvbmljLXJlc291cmNlLW51bT4xMC4xMDE2L2oucmFkb25jLjIwMTcuMTEu
MDExPC9lbGVjdHJvbmljLXJlc291cmNlLW51bT48cmVtb3RlLWRhdGFiYXNlLXByb3ZpZGVyPk5M
TTwvcmVtb3RlLWRhdGFiYXNlLXByb3ZpZGVyPjxsYW5ndWFnZT5lbmc8L2xhbmd1YWdlPjwvcmVj
b3JkPjwvQ2l0ZT48Q2l0ZT48QXV0aG9yPkZhcnI8L0F1dGhvcj48WWVhcj4yMDE1PC9ZZWFyPjxS
ZWNOdW0+MTwvUmVjTnVtPjxyZWNvcmQ+PHJlYy1udW1iZXI+MTwvcmVjLW51bWJlcj48Zm9yZWln
bi1rZXlzPjxrZXkgYXBwPSJFTiIgZGItaWQ9ImR2OWYyd3Z6MnNlcHZhZXI1MmJwOXMwd3JlcmZm
emFwOWV2dCIgdGltZXN0YW1wPSIxNjcxOTIyODY0Ij4xPC9rZXk+PC9mb3JlaWduLWtleXM+PHJl
Zi10eXBlIG5hbWU9IkpvdXJuYWwgQXJ0aWNsZSI+MTc8L3JlZi10eXBlPjxjb250cmlidXRvcnM+
PGF1dGhvcnM+PGF1dGhvcj5GYXJyLCBLLiBQLjwvYXV0aG9yPjxhdXRob3I+S2FsbGVoYXVnZSwg
Si4gRi48L2F1dGhvcj48YXV0aG9yPk3DuGxsZXIsIEQuIFMuPC9hdXRob3I+PGF1dGhvcj5LaGFs
aWwsIEEuIEEuPC9hdXRob3I+PGF1dGhvcj5LcmFtZXIsIFMuPC9hdXRob3I+PGF1dGhvcj5CbHVo
bWUsIEguPC9hdXRob3I+PGF1dGhvcj5Nb3JzaW5nLCBBLjwvYXV0aG9yPjxhdXRob3I+R3JhdSwg
Qy48L2F1dGhvcj48L2F1dGhvcnM+PC9jb250cmlidXRvcnM+PGF1dGgtYWRkcmVzcz5EZXBhcnRt
ZW50IG9mIE9uY29sb2d5LCBBYXJodXMgVW5pdmVyc2l0eSBIb3NwaXRhbCwgRGVubWFyay4gRWxl
Y3Ryb25pYyBhZGRyZXNzOiBrYXRoZXJpbmFAb25jb2xvZ3kuYXUuZGsuJiN4RDtEZXBhcnRtZW50
IG9mIE1lZGljYWwgUGh5c2ljcywgQWFyaHVzIFVuaXZlcnNpdHkgSG9zcGl0YWwsIERlbm1hcmsu
JiN4RDtEZXBhcnRtZW50IG9mIE9uY29sb2d5LCBBYXJodXMgVW5pdmVyc2l0eSBIb3NwaXRhbCwg
RGVubWFyay4mI3hEO0RlcGFydG1lbnQgb2YgTnVjbGVhciBNZWRpY2luZSBhbmQgUEVUIENlbnRy
ZSwgQWFyaHVzIFVuaXZlcnNpdHkgSG9zcGl0YWwsIERlbm1hcmsuPC9hdXRoLWFkZHJlc3M+PHRp
dGxlcz48dGl0bGU+SW5jbHVzaW9uIG9mIGZ1bmN0aW9uYWwgaW5mb3JtYXRpb24gZnJvbSBwZXJm
dXNpb24gU1BFQ1QgaW1wcm92ZXMgcHJlZGljdGl2ZSB2YWx1ZSBvZiBkb3NlLXZvbHVtZSBwYXJh
bWV0ZXJzIGluIGx1bmcgdG94aWNpdHkgb3V0Y29tZSBhZnRlciByYWRpb3RoZXJhcHkgZm9yIG5v
bi1zbWFsbCBjZWxsIGx1bmcgY2FuY2VyOiBBIHByb3NwZWN0aXZlIHN0dWR5PC90aXRsZT48c2Vj
b25kYXJ5LXRpdGxlPlJhZGlvdGhlciBPbmNvbDwvc2Vjb25kYXJ5LXRpdGxlPjwvdGl0bGVzPjxw
ZXJpb2RpY2FsPjxmdWxsLXRpdGxlPlJhZGlvdGhlciBPbmNvbDwvZnVsbC10aXRsZT48L3Blcmlv
ZGljYWw+PHBhZ2VzPjktMTY8L3BhZ2VzPjx2b2x1bWU+MTE3PC92b2x1bWU+PG51bWJlcj4xPC9u
dW1iZXI+PGVkaXRpb24+MjAxNS8wOC8yNjwvZWRpdGlvbj48a2V5d29yZHM+PGtleXdvcmQ+QWdl
ZDwva2V5d29yZD48a2V5d29yZD5BZ2VkLCA4MCBhbmQgb3Zlcjwva2V5d29yZD48a2V5d29yZD5B
bnRpbmVvcGxhc3RpYyBDb21iaW5lZCBDaGVtb3RoZXJhcHkgUHJvdG9jb2xzL3RoZXJhcGV1dGlj
IHVzZTwva2V5d29yZD48a2V5d29yZD5DYXJjaW5vbWEsIE5vbi1TbWFsbC1DZWxsIEx1bmcvKmRp
YWdub3N0aWMgaW1hZ2luZy9kcnVnPC9rZXl3b3JkPjxrZXl3b3JkPnRoZXJhcHkvcGF0aG9sb2d5
LypyYWRpb3RoZXJhcHk8L2tleXdvcmQ+PGtleXdvcmQ+Q2lzcGxhdGluL2FkbWluaXN0cmF0aW9u
ICZhbXA7IGRvc2FnZTwva2V5d29yZD48a2V5d29yZD5EZW94eWN5dGlkaW5lL2FkbWluaXN0cmF0
aW9uICZhbXA7IGRvc2FnZS9hbmFsb2dzICZhbXA7IGRlcml2YXRpdmVzPC9rZXl3b3JkPjxrZXl3
b3JkPkRvc2UtUmVzcG9uc2UgUmVsYXRpb25zaGlwLCBSYWRpYXRpb248L2tleXdvcmQ+PGtleXdv
cmQ+RXRvcG9zaWRlL2FkbWluaXN0cmF0aW9uICZhbXA7IGRvc2FnZTwva2V5d29yZD48a2V5d29y
ZD5GZW1hbGU8L2tleXdvcmQ+PGtleXdvcmQ+SHVtYW5zPC9rZXl3b3JkPjxrZXl3b3JkPkx1bmcg
TmVvcGxhc21zLypkaWFnbm9zdGljIGltYWdpbmcvZHJ1ZyB0aGVyYXB5L3BhdGhvbG9neS8qcmFk
aW90aGVyYXB5PC9rZXl3b3JkPjxrZXl3b3JkPk1hbGU8L2tleXdvcmQ+PGtleXdvcmQ+TWlkZGxl
IEFnZWQ8L2tleXdvcmQ+PGtleXdvcmQ+TmVvcGxhc20gU3RhZ2luZzwva2V5d29yZD48a2V5d29y
ZD5Qcm9zcGVjdGl2ZSBTdHVkaWVzPC9rZXl3b3JkPjxrZXl3b3JkPlJhZGlhdGlvbiBQbmV1bW9u
aXRpcy8qZGlhZ25vc3RpYyBpbWFnaW5nL2V0aW9sb2d5L3BhdGhvbG9neTwva2V5d29yZD48a2V5
d29yZD5Ub21vZ3JhcGh5LCBFbWlzc2lvbi1Db21wdXRlZCwgU2luZ2xlLVBob3Rvbi9tZXRob2Rz
PC9rZXl3b3JkPjxrZXl3b3JkPlRvbW9ncmFwaHksIFgtUmF5IENvbXB1dGVkL21ldGhvZHM8L2tl
eXdvcmQ+PGtleXdvcmQ+R2VtY2l0YWJpbmU8L2tleXdvcmQ+PGtleXdvcmQ+RnVuY3Rpb25hbCBp
bWFnaW5nPC9rZXl3b3JkPjxrZXl3b3JkPkltcnQ8L2tleXdvcmQ+PGtleXdvcmQ+Tm9uLXNtYWxs
LWNlbGwgbHVuZyBjYW5jZXI8L2tleXdvcmQ+PGtleXdvcmQ+UmFkaWF0aW9uIHBuZXVtb25pdGlz
PC9rZXl3b3JkPjxrZXl3b3JkPlJhZGlhdGlvbi1pbmR1Y2VkIGx1bmcgdG94aWNpdHk8L2tleXdv
cmQ+PGtleXdvcmQ+U3BlY3QvY3Q8L2tleXdvcmQ+PC9rZXl3b3Jkcz48ZGF0ZXM+PHllYXI+MjAx
NTwveWVhcj48cHViLWRhdGVzPjxkYXRlPk9jdDwvZGF0ZT48L3B1Yi1kYXRlcz48L2RhdGVzPjxp
c2JuPjAxNjctODE0MDwvaXNibj48YWNjZXNzaW9uLW51bT4yNjMwMzAxMjwvYWNjZXNzaW9uLW51
bT48dXJscz48L3VybHM+PGVsZWN0cm9uaWMtcmVzb3VyY2UtbnVtPjEwLjEwMTYvai5yYWRvbmMu
MjAxNS4wOC4wMDU8L2VsZWN0cm9uaWMtcmVzb3VyY2UtbnVtPjxyZW1vdGUtZGF0YWJhc2UtcHJv
dmlkZXI+TkxNPC9yZW1vdGUtZGF0YWJhc2UtcHJvdmlkZXI+PGxhbmd1YWdlPmVuZzwvbGFuZ3Vh
Z2U+PC9yZWNvcmQ+PC9DaXRlPjxDaXRlPjxBdXRob3I+RmFycjwvQXV0aG9yPjxZZWFyPjIwMTg8
L1llYXI+PFJlY051bT4xMDc8L1JlY051bT48cmVjb3JkPjxyZWMtbnVtYmVyPjEwNzwvcmVjLW51
bWJlcj48Zm9yZWlnbi1rZXlzPjxrZXkgYXBwPSJFTiIgZGItaWQ9ImR2OWYyd3Z6MnNlcHZhZXI1
MmJwOXMwd3JlcmZmemFwOWV2dCIgdGltZXN0YW1wPSIxNjcxOTIyODY0Ij4xMDc8L2tleT48L2Zv
cmVpZ24ta2V5cz48cmVmLXR5cGUgbmFtZT0iSm91cm5hbCBBcnRpY2xlIj4xNzwvcmVmLXR5cGU+
PGNvbnRyaWJ1dG9ycz48YXV0aG9ycz48YXV0aG9yPkZhcnIsIEsuIFAuPC9hdXRob3I+PGF1dGhv
cj5LaGFsaWwsIEEuIEEuPC9hdXRob3I+PGF1dGhvcj5Nw7hsbGVyLCBELiBTLjwvYXV0aG9yPjxh
dXRob3I+Qmx1aG1lLCBILjwvYXV0aG9yPjxhdXRob3I+S3JhbWVyLCBTLjwvYXV0aG9yPjxhdXRo
b3I+TW9yc2luZywgQS48L2F1dGhvcj48YXV0aG9yPkdyYXUsIEMuPC9hdXRob3I+PC9hdXRob3Jz
PjwvY29udHJpYnV0b3JzPjxhdXRoLWFkZHJlc3M+RGVwYXJ0bWVudCBvZiBPbmNvbG9neSwgQWFy
aHVzIFVuaXZlcnNpdHkgSG9zcGl0YWwsIERlbm1hcmsuIEVsZWN0cm9uaWMgYWRkcmVzczoga2F0
aGVyaW5hQG9uY29sb2d5LmF1LmRrLiYjeEQ7RGVwYXJ0bWVudCBvZiBPbmNvbG9neSwgQWFyaHVz
IFVuaXZlcnNpdHkgSG9zcGl0YWwsIERlbm1hcmsuJiN4RDtEZXBhcnRtZW50IG9mIE1lZGljYWwg
UGh5c2ljcywgQWFyaHVzIFVuaXZlcnNpdHkgSG9zcGl0YWwsIERlbm1hcmsuJiN4RDtEZXBhcnRt
ZW50IG9mIE51Y2xlYXIgTWVkaWNpbmUgYW5kIFBFVCBDZW50cmUsIEFhcmh1cyBVbml2ZXJzaXR5
IEhvc3BpdGFsLCBEZW5tYXJrLiYjeEQ7RGVwYXJ0bWVudCBvZiBDbGluaWNhbCBQaHlzaW9sb2d5
LCBOdWNsZWFyIE1lZGljaW5lIGFuZCBQRVQsIFJpZ3Nob3NwaXRhbGV0LCBVbml2ZXJzaXR5IG9m
IENvcGVuaGFnZW4sIERlbm1hcmsuPC9hdXRoLWFkZHJlc3M+PHRpdGxlcz48dGl0bGU+VGltZSBh
bmQgZG9zZS1yZWxhdGVkIGNoYW5nZXMgaW4gbHVuZyBwZXJmdXNpb24gYWZ0ZXIgZGVmaW5pdGl2
ZSByYWRpb3RoZXJhcHkgZm9yIE5TQ0xDPC90aXRsZT48c2Vjb25kYXJ5LXRpdGxlPlJhZGlvdGhl
ciBPbmNvbDwvc2Vjb25kYXJ5LXRpdGxlPjwvdGl0bGVzPjxwZXJpb2RpY2FsPjxmdWxsLXRpdGxl
PlJhZGlvdGhlciBPbmNvbDwvZnVsbC10aXRsZT48L3BlcmlvZGljYWw+PHBhZ2VzPjMwNy0zMTE8
L3BhZ2VzPjx2b2x1bWU+MTI2PC92b2x1bWU+PG51bWJlcj4yPC9udW1iZXI+PGVkaXRpb24+MjAx
Ny8xMi8wNjwvZWRpdGlvbj48a2V5d29yZHM+PGtleXdvcmQ+QWR1bHQ8L2tleXdvcmQ+PGtleXdv
cmQ+QWdlZDwva2V5d29yZD48a2V5d29yZD5DYXJjaW5vbWEsIE5vbi1TbWFsbC1DZWxsIEx1bmcv
ZGlhZ25vc3RpYyBpbWFnaW5nLypyYWRpb3RoZXJhcHk8L2tleXdvcmQ+PGtleXdvcmQ+RG9zZS1S
ZXNwb25zZSBSZWxhdGlvbnNoaXAsIFJhZGlhdGlvbjwva2V5d29yZD48a2V5d29yZD5GZW1hbGU8
L2tleXdvcmQ+PGtleXdvcmQ+SHVtYW5zPC9rZXl3b3JkPjxrZXl3b3JkPkx1bmcvKmJsb29kIHN1
cHBseS8qcmFkaWF0aW9uIGVmZmVjdHM8L2tleXdvcmQ+PGtleXdvcmQ+THVuZyBOZW9wbGFzbXMv
ZGlhZ25vc3RpYyBpbWFnaW5nLypyYWRpb3RoZXJhcHk8L2tleXdvcmQ+PGtleXdvcmQ+TWFsZTwv
a2V5d29yZD48a2V5d29yZD5NaWRkbGUgQWdlZDwva2V5d29yZD48a2V5d29yZD5QZXJmdXNpb248
L2tleXdvcmQ+PGtleXdvcmQ+UHVsbW9uYXJ5IENpcmN1bGF0aW9uLypyYWRpYXRpb24gZWZmZWN0
czwva2V5d29yZD48a2V5d29yZD5SYWRpYXRpb24gUG5ldW1vbml0aXMvZXRpb2xvZ3k8L2tleXdv
cmQ+PGtleXdvcmQ+UmFkaW90aGVyYXB5LCBJbnRlbnNpdHktTW9kdWxhdGVkPC9rZXl3b3JkPjxr
ZXl3b3JkPlNpbmdsZSBQaG90b24gRW1pc3Npb24gQ29tcHV0ZWQgVG9tb2dyYXBoeSBDb21wdXRl
ZCBUb21vZ3JhcGh5PC9rZXl3b3JkPjxrZXl3b3JkPkZ1bmN0aW9uYWwgaW1hZ2luZzwva2V5d29y
ZD48a2V5d29yZD5JbXJ0PC9rZXl3b3JkPjxrZXl3b3JkPkx1bmcgcGVyZnVzaW9uPC9rZXl3b3Jk
PjxrZXl3b3JkPk5vbi1zbWFsbCBjZWxsIGx1bmcgY2FuY2VyPC9rZXl3b3JkPjxrZXl3b3JkPlJh
ZGlhdGlvbiBwbmV1bW9uaXRpczwva2V5d29yZD48a2V5d29yZD5TcGVjdC9jdDwva2V5d29yZD48
L2tleXdvcmRzPjxkYXRlcz48eWVhcj4yMDE4PC95ZWFyPjxwdWItZGF0ZXM+PGRhdGU+RmViPC9k
YXRlPjwvcHViLWRhdGVzPjwvZGF0ZXM+PGlzYm4+MDE2Ny04MTQwPC9pc2JuPjxhY2Nlc3Npb24t
bnVtPjI5MjAzMjg5PC9hY2Nlc3Npb24tbnVtPjx1cmxzPjwvdXJscz48ZWxlY3Ryb25pYy1yZXNv
dXJjZS1udW0+MTAuMTAxNi9qLnJhZG9uYy4yMDE3LjExLjAwODwvZWxlY3Ryb25pYy1yZXNvdXJj
ZS1udW0+PHJlbW90ZS1kYXRhYmFzZS1wcm92aWRlcj5OTE08L3JlbW90ZS1kYXRhYmFzZS1wcm92
aWRlcj48bGFuZ3VhZ2U+ZW5nPC9sYW5ndWFnZT48L3JlY29yZD48L0NpdGU+PENpdGU+PEF1dGhv
cj5GYXJ1cWk8L0F1dGhvcj48WWVhcj4yMDIwPC9ZZWFyPjxSZWNOdW0+MjE2PC9SZWNOdW0+PHJl
Y29yZD48cmVjLW51bWJlcj4yMTY8L3JlYy1udW1iZXI+PGZvcmVpZ24ta2V5cz48a2V5IGFwcD0i
RU4iIGRiLWlkPSJkdjlmMnd2ejJzZXB2YWVyNTJicDlzMHdyZXJmZnphcDlldnQiIHRpbWVzdGFt
cD0iMTY3MTkyMjg2NCI+MjE2PC9rZXk+PC9mb3JlaWduLWtleXM+PHJlZi10eXBlIG5hbWU9Ikpv
dXJuYWwgQXJ0aWNsZSI+MTc8L3JlZi10eXBlPjxjb250cmlidXRvcnM+PGF1dGhvcnM+PGF1dGhv
cj5GYXJ1cWksIFMuPC9hdXRob3I+PGF1dGhvcj5SdXNjaGluLCBNLjwvYXV0aG9yPjxhdXRob3I+
U29saW1hbiwgSC48L2F1dGhvcj48YXV0aG9yPk15cmVoYXVnLCBTLjwvYXV0aG9yPjxhdXRob3I+
WmVuZywgSy4gTC48L2F1dGhvcj48YXV0aG9yPkh1c2FpbiwgWi48L2F1dGhvcj48YXV0aG9yPkF0
ZW5hZnUsIEUuPC9hdXRob3I+PGF1dGhvcj5Uc2VuZywgQy4gTC48L2F1dGhvcj48YXV0aG9yPkRh
cywgUy48L2F1dGhvcj48YXV0aG9yPlBlcnJ5LCBKLjwvYXV0aG9yPjxhdXRob3I+TWFyYWxhbmks
IFAuPC9hdXRob3I+PGF1dGhvcj5IZXluLCBDLjwvYXV0aG9yPjxhdXRob3I+TWFpbnByaXplLCBU
LjwvYXV0aG9yPjxhdXRob3I+U2FoZ2FsLCBBLjwvYXV0aG9yPjwvYXV0aG9ycz48L2NvbnRyaWJ1
dG9ycz48YXV0aC1hZGRyZXNzPkRlcGFydG1lbnQgb2YgUmFkaWF0aW9uIE9uY29sb2d5LCBVbml2
ZXJzaXR5IG9mIFRvcm9udG8sIFN1bm55YnJvb2sgT2RldHRlIENhbmNlciBDZW50cmUsIFRvcm9u
dG8sIE9udGFyaW8sIENhbmFkYS4gRWxlY3Ryb25pYyBhZGRyZXNzOiBtdWhhbW1hZC5mYXJ1cWlA
YWxiZXJ0YWhlYWx0aHNlcnZpY2VzLmNhLiYjeEQ7RGVwYXJ0bWVudCBvZiBSYWRpYXRpb24gT25j
b2xvZ3ksIFVuaXZlcnNpdHkgb2YgVG9yb250bywgU3Vubnlicm9vayBPZGV0dGUgQ2FuY2VyIENl
bnRyZSwgVG9yb250bywgT250YXJpbywgQ2FuYWRhLiYjeEQ7RGVwYXJ0bWVudCBvZiBCaW9zdGF0
aXN0aWNzLCBVbml2ZXJzaXR5IEhlYWx0aCBOZXR3b3JrLCBUb3JvbnRvLCBPbnRhcmlvLCBDYW5h
ZGEuJiN4RDtEZXBhcnRtZW50IG9mIE5ldXJvc3VyZ2VyeSwgU3QuIE1pY2hhZWwmYXBvcztzIEhv
c3BpdGFsLCBUb3JvbnRvLCBPbnRhcmlvLCBDYW5hZGEuJiN4RDtEaXZpc2lvbiBvZiBOZXVyb2xv
Z3ksIFVuaXZlcnNpdHkgb2YgVG9yb250bywgU3Vubnlicm9vayBIZWFsdGggU2NpZW5jZSBDZW50
cmUsIFRvcm9udG8sIE9udGFyaW8sIENhbmFkYS4mI3hEO0RlcGFydG1lbnQgb2YgTWVkaWNhbCBJ
bWFnaW5nLCBVbml2ZXJzaXR5IG9mIFRvcm9udG8sIFN1bm55YnJvb2sgSGVhbHRoIFNjaWVuY2Vz
IENlbnRyZSwgVG9yb250bywgT250YXJpbywgQ2FuYWRhLiYjeEQ7RGVwYXJ0bWVudCBvZiBOZXVy
b3N1cmdlcnksIFVuaXZlcnNpdHkgb2YgVG9yb250bywgU3Vubnlicm9vayBIZWFsdGggU2NpZW5j
ZXMgQ2VudHJlLCBUb3JvbnRvLCBPbnRhcmlvLCBDYW5hZGEuPC9hdXRoLWFkZHJlc3M+PHRpdGxl
cz48dGl0bGU+QWR2ZXJzZSBSYWRpYXRpb24gRWZmZWN0IEFmdGVyIEh5cG9mcmFjdGlvbmF0ZWQg
U3RlcmVvdGFjdGljIFJhZGlvc3VyZ2VyeSBpbiA1IERhaWx5IEZyYWN0aW9ucyBmb3IgU3VyZ2lj
YWwgQ2F2aXRpZXMgYW5kIEludGFjdCBCcmFpbiBNZXRhc3Rhc2VzPC90aXRsZT48c2Vjb25kYXJ5
LXRpdGxlPkludCBKIFJhZGlhdCBPbmNvbCBCaW9sIFBoeXM8L3NlY29uZGFyeS10aXRsZT48L3Rp
dGxlcz48cGVyaW9kaWNhbD48ZnVsbC10aXRsZT5JbnQgSiBSYWRpYXQgT25jb2wgQmlvbCBQaHlz
PC9mdWxsLXRpdGxlPjwvcGVyaW9kaWNhbD48cGFnZXM+NzcyLTc3OTwvcGFnZXM+PHZvbHVtZT4x
MDY8L3ZvbHVtZT48bnVtYmVyPjQ8L251bWJlcj48ZWRpdGlvbj4yMDIwLzAxLzE0PC9lZGl0aW9u
PjxrZXl3b3Jkcz48a2V5d29yZD5CcmFpbiBOZW9wbGFzbXMvKnJhZGlvdGhlcmFweS8qc2Vjb25k
YXJ5L3N1cmdlcnk8L2tleXdvcmQ+PGtleXdvcmQ+RmVtYWxlPC9rZXl3b3JkPjxrZXl3b3JkPkh1
bWFuczwva2V5d29yZD48a2V5d29yZD5NYWxlPC9rZXl3b3JkPjxrZXl3b3JkPipSYWRpYXRpb24g
RG9zZSBIeXBvZnJhY3Rpb25hdGlvbjwva2V5d29yZD48a2V5d29yZD5SYWRpb3N1cmdlcnkvKmFk
dmVyc2UgZWZmZWN0czwva2V5d29yZD48a2V5d29yZD5SZXRyb3NwZWN0aXZlIFN0dWRpZXM8L2tl
eXdvcmQ+PC9rZXl3b3Jkcz48ZGF0ZXM+PHllYXI+MjAyMDwveWVhcj48cHViLWRhdGVzPjxkYXRl
Pk1hciAxNTwvZGF0ZT48L3B1Yi1kYXRlcz48L2RhdGVzPjxpc2JuPjAzNjAtMzAxNjwvaXNibj48
YWNjZXNzaW9uLW51bT4zMTkyODg0ODwvYWNjZXNzaW9uLW51bT48dXJscz48L3VybHM+PGVsZWN0
cm9uaWMtcmVzb3VyY2UtbnVtPjEwLjEwMTYvai5panJvYnAuMjAxOS4xMi4wMDI8L2VsZWN0cm9u
aWMtcmVzb3VyY2UtbnVtPjxyZW1vdGUtZGF0YWJhc2UtcHJvdmlkZXI+TkxNPC9yZW1vdGUtZGF0
YWJhc2UtcHJvdmlkZXI+PGxhbmd1YWdlPmVuZzwvbGFuZ3VhZ2U+PC9yZWNvcmQ+PC9DaXRlPjxD
aXRlPjxBdXRob3I+RmVycmlzPC9BdXRob3I+PFllYXI+MjAxODwvWWVhcj48UmVjTnVtPjEyMzwv
UmVjTnVtPjxyZWNvcmQ+PHJlYy1udW1iZXI+MTIzPC9yZWMtbnVtYmVyPjxmb3JlaWduLWtleXM+
PGtleSBhcHA9IkVOIiBkYi1pZD0iZHY5ZjJ3dnoyc2VwdmFlcjUyYnA5czB3cmVyZmZ6YXA5ZXZ0
IiB0aW1lc3RhbXA9IjE2NzE5MjI4NjQiPjEyMzwva2V5PjwvZm9yZWlnbi1rZXlzPjxyZWYtdHlw
ZSBuYW1lPSJKb3VybmFsIEFydGljbGUiPjE3PC9yZWYtdHlwZT48Y29udHJpYnV0b3JzPjxhdXRo
b3JzPjxhdXRob3I+RmVycmlzLCBNLiBKLjwvYXV0aG9yPjxhdXRob3I+WmhvbmcsIEouPC9hdXRo
b3I+PGF1dGhvcj5Td2l0Y2hlbmtvLCBKLiBNLjwvYXV0aG9yPjxhdXRob3I+SGlnZ2lucywgSy4g
QS48L2F1dGhvcj48YXV0aG9yPkNhc3NpZHksIFIuIEouLCAzcmQ8L2F1dGhvcj48YXV0aG9yPk1j
RG9uYWxkLCBNLiBXLjwvYXV0aG9yPjxhdXRob3I+RWF0b24sIEIuIFIuPC9hdXRob3I+PGF1dGhv
cj5QYXRlbCwgSy4gUi48L2F1dGhvcj48YXV0aG9yPlN0ZXVlciwgQy4gRS48L2F1dGhvcj48YXV0
aG9yPkJhZGRvdXIsIEguIE0uLCBKci48L2F1dGhvcj48YXV0aG9yPk1pbGxlciwgQS4gSC48L2F1
dGhvcj48YXV0aG9yPkJydW5lciwgRC4gVy48L2F1dGhvcj48YXV0aG9yPlhpYW8sIEMuPC9hdXRo
b3I+PGF1dGhvcj5CZWl0bGVyLCBKLiBKLjwvYXV0aG9yPjwvYXV0aG9ycz48L2NvbnRyaWJ1dG9y
cz48YXV0aC1hZGRyZXNzPkRlcGFydG1lbnQgb2YgUmFkaWF0aW9uIE9uY29sb2d5LCBFbW9yeSBV
bml2ZXJzaXR5LCBBdGxhbnRhLCBVU0E7IFdpbnNoaXAgQ2FuY2VyIEluc3RpdHV0ZSBvZiBFbW9y
eSBVbml2ZXJzaXR5LCBBdGxhbnRhLCBVU0EuIEVsZWN0cm9uaWMgYWRkcmVzczogbWpmZXJyaUBl
bW9yeS5lZHUuJiN4RDtEZXBhcnRtZW50IG9mIFJhZGlhdGlvbiBPbmNvbG9neSwgRW1vcnkgVW5p
dmVyc2l0eSwgQXRsYW50YSwgVVNBOyBXaW5zaGlwIENhbmNlciBJbnN0aXR1dGUgb2YgRW1vcnkg
VW5pdmVyc2l0eSwgQXRsYW50YSwgVVNBLiYjeEQ7V2luc2hpcCBDYW5jZXIgSW5zdGl0dXRlIG9m
IEVtb3J5IFVuaXZlcnNpdHksIEF0bGFudGEsIFVTQTsgRGVwYXJ0bWVudCBvZiBCaW9zdGF0aXN0
aWNzICZhbXA7IEJpb2luZm9ybWF0aWNzLCBFbW9yeSBVbml2ZXJzaXR5LCBBdGxhbnRhLCBVU0Eu
JiN4RDtXaW5zaGlwIENhbmNlciBJbnN0aXR1dGUgb2YgRW1vcnkgVW5pdmVyc2l0eSwgQXRsYW50
YSwgVVNBOyBEZXBhcnRtZW50IG9mIEhlbWF0b2xvZ3kgYW5kIE1lZGljYWwgT25jb2xvZ3ksIEVt
b3J5IFVuaXZlcnNpdHksIEF0bGFudGEsIFVTQS4mI3hEO1dpbnNoaXAgQ2FuY2VyIEluc3RpdHV0
ZSBvZiBFbW9yeSBVbml2ZXJzaXR5LCBBdGxhbnRhLCBVU0E7IERlcGFydG1lbnQgb2YgT3RvbGFy
eW5nb2xvZ3ktSGVhZCBhbmQgTmVjayBTdXJnZXJ5LCBFbW9yeSBVbml2ZXJzaXR5LCBBdGxhbnRh
LCBVU0EuJiN4RDtXaW5zaGlwIENhbmNlciBJbnN0aXR1dGUgb2YgRW1vcnkgVW5pdmVyc2l0eSwg
QXRsYW50YSwgVVNBOyBEZXBhcnRtZW50IG9mIFBzeWNoaWF0cnkgYW5kIEJlaGF2aW9yYWwgU2Np
ZW5jZXMsIEVtb3J5IFVuaXZlcnNpdHksIEF0bGFudGEsIFVTQS4mI3hEO0RlcGFydG1lbnQgb2Yg
UmFkaWF0aW9uIE9uY29sb2d5LCBFbW9yeSBVbml2ZXJzaXR5LCBBdGxhbnRhLCBVU0E7IFdpbnNo
aXAgQ2FuY2VyIEluc3RpdHV0ZSBvZiBFbW9yeSBVbml2ZXJzaXR5LCBBdGxhbnRhLCBVU0E7IE5l
bGwgSG9kZ3NvbiBXb29kcnVmZiBTY2hvb2wgb2YgTnVyc2luZywgRW1vcnkgVW5pdmVyc2l0eSwg
QXRsYW50YSwgVVNBLiYjeEQ7V2luc2hpcCBDYW5jZXIgSW5zdGl0dXRlIG9mIEVtb3J5IFVuaXZl
cnNpdHksIEF0bGFudGEsIFVTQTsgTmVsbCBIb2Rnc29uIFdvb2RydWZmIFNjaG9vbCBvZiBOdXJz
aW5nLCBFbW9yeSBVbml2ZXJzaXR5LCBBdGxhbnRhLCBVU0EuPC9hdXRoLWFkZHJlc3M+PHRpdGxl
cz48dGl0bGU+QnJhaW5zdGVtIGRvc2UgaXMgYXNzb2NpYXRlZCB3aXRoIHBhdGllbnQtcmVwb3J0
ZWQgYWN1dGUgZmF0aWd1ZSBpbiBoZWFkIGFuZCBuZWNrIGNhbmNlciByYWRpYXRpb24gdGhlcmFw
eTwvdGl0bGU+PHNlY29uZGFyeS10aXRsZT5SYWRpb3RoZXIgT25jb2w8L3NlY29uZGFyeS10aXRs
ZT48L3RpdGxlcz48cGVyaW9kaWNhbD48ZnVsbC10aXRsZT5SYWRpb3RoZXIgT25jb2w8L2Z1bGwt
dGl0bGU+PC9wZXJpb2RpY2FsPjxwYWdlcz4xMDAtMTA2PC9wYWdlcz48dm9sdW1lPjEyNjwvdm9s
dW1lPjxudW1iZXI+MTwvbnVtYmVyPjxlZGl0aW9uPjIwMTcvMDgvMjM8L2VkaXRpb24+PGtleXdv
cmRzPjxrZXl3b3JkPkFkdWx0PC9rZXl3b3JkPjxrZXl3b3JkPkFnZWQ8L2tleXdvcmQ+PGtleXdv
cmQ+QWdlZCwgODAgYW5kIG92ZXI8L2tleXdvcmQ+PGtleXdvcmQ+QnJhaW4gU3RlbS8qcmFkaWF0
aW9uIGVmZmVjdHM8L2tleXdvcmQ+PGtleXdvcmQ+Q2FyY2lub21hLCBTcXVhbW91cyBDZWxsLypy
YWRpb3RoZXJhcHk8L2tleXdvcmQ+PGtleXdvcmQ+RmF0aWd1ZS8qZXRpb2xvZ3k8L2tleXdvcmQ+
PGtleXdvcmQ+RmVtYWxlPC9rZXl3b3JkPjxrZXl3b3JkPkhlYWQgYW5kIE5lY2sgTmVvcGxhc21z
LypyYWRpb3RoZXJhcHk8L2tleXdvcmQ+PGtleXdvcmQ+SHVtYW5zPC9rZXl3b3JkPjxrZXl3b3Jk
Pk1hbGU8L2tleXdvcmQ+PGtleXdvcmQ+TWVkdWxsYSBPYmxvbmdhdGEvcmFkaWF0aW9uIGVmZmVj
dHM8L2tleXdvcmQ+PGtleXdvcmQ+TWlkZGxlIEFnZWQ8L2tleXdvcmQ+PGtleXdvcmQ+UHJvc3Bl
Y3RpdmUgU3R1ZGllczwva2V5d29yZD48a2V5d29yZD5RdWFsaXR5IG9mIExpZmU8L2tleXdvcmQ+
PGtleXdvcmQ+UmFkaWF0aW9uIEluanVyaWVzLypldGlvbG9neTwva2V5d29yZD48a2V5d29yZD5T
cXVhbW91cyBDZWxsIENhcmNpbm9tYSBvZiBIZWFkIGFuZCBOZWNrPC9rZXl3b3JkPjxrZXl3b3Jk
PkJyYWluIGRvc2U8L2tleXdvcmQ+PGtleXdvcmQ+RmF0aWd1ZTwva2V5d29yZD48a2V5d29yZD5I
ZWFkIGFuZCBuZWNrIGNhbmNlcjwva2V5d29yZD48a2V5d29yZD5SYWRpYXRpb24gdGhlcmFweTwv
a2V5d29yZD48L2tleXdvcmRzPjxkYXRlcz48eWVhcj4yMDE4PC95ZWFyPjxwdWItZGF0ZXM+PGRh
dGU+SmFuPC9kYXRlPjwvcHViLWRhdGVzPjwvZGF0ZXM+PGlzYm4+MDE2Ny04MTQwIChQcmludCkm
I3hEOzAxNjctODE0MDwvaXNibj48YWNjZXNzaW9uLW51bT4yODgyNjYyODwvYWNjZXNzaW9uLW51
bT48dXJscz48L3VybHM+PGN1c3RvbTI+UE1DNTg0MTQ1NzwvY3VzdG9tMj48Y3VzdG9tNj5OSUhN
Uzk0NjI2MDwvY3VzdG9tNj48ZWxlY3Ryb25pYy1yZXNvdXJjZS1udW0+MTAuMTAxNi9qLnJhZG9u
Yy4yMDE3LjA4LjAwODwvZWxlY3Ryb25pYy1yZXNvdXJjZS1udW0+PHJlbW90ZS1kYXRhYmFzZS1w
cm92aWRlcj5OTE08L3JlbW90ZS1kYXRhYmFzZS1wcm92aWRlcj48bGFuZ3VhZ2U+ZW5nPC9sYW5n
dWFnZT48L3JlY29yZD48L0NpdGU+PENpdGU+PEF1dGhvcj5Gb2tkYWw8L0F1dGhvcj48WWVhcj4y
MDE5PC9ZZWFyPjxSZWNOdW0+ODc8L1JlY051bT48cmVjb3JkPjxyZWMtbnVtYmVyPjg3PC9yZWMt
bnVtYmVyPjxmb3JlaWduLWtleXM+PGtleSBhcHA9IkVOIiBkYi1pZD0iZHY5ZjJ3dnoyc2VwdmFl
cjUyYnA5czB3cmVyZmZ6YXA5ZXZ0IiB0aW1lc3RhbXA9IjE2NzE5MjI4NjQiPjg3PC9rZXk+PC9m
b3JlaWduLWtleXM+PHJlZi10eXBlIG5hbWU9IkpvdXJuYWwgQXJ0aWNsZSI+MTc8L3JlZi10eXBl
Pjxjb250cmlidXRvcnM+PGF1dGhvcnM+PGF1dGhvcj5Gb2tkYWwsIEwuPC9hdXRob3I+PGF1dGhv
cj5UYW5kZXJ1cCwgSy48L2F1dGhvcj48YXV0aG9yPlDDtnR0ZXIsIFIuPC9hdXRob3I+PGF1dGhv
cj5TdHVyZHphLCBBLjwvYXV0aG9yPjxhdXRob3I+S2lyY2hoZWluZXIsIEsuPC9hdXRob3I+PGF1
dGhvcj5DaGFyZ2FyaSwgQy48L2F1dGhvcj48YXV0aG9yPkrDvHJnZW5saWVtay1TY2h1bHosIEku
IE0uPC9hdXRob3I+PGF1dGhvcj5TZWdlZGluLCBCLjwvYXV0aG9yPjxhdXRob3I+VGFuLCBMLiBU
LjwvYXV0aG9yPjxhdXRob3I+SG9za2luLCBQLjwvYXV0aG9yPjxhdXRob3I+TWFoYW50c2hldHR5
LCBVLjwvYXV0aG9yPjxhdXRob3I+QnJ1aGVpbSwgSy48L2F1dGhvcj48YXV0aG9yPlJhaSwgQi48
L2F1dGhvcj48YXV0aG9yPktpcmlzaXRzLCBDLjwvYXV0aG9yPjxhdXRob3I+TGluZGVnYWFyZCwg
Si4gQy48L2F1dGhvcj48L2F1dGhvcnM+PC9jb250cmlidXRvcnM+PGF1dGgtYWRkcmVzcz5EZXBh
cnRtZW50IG9mIE9uY29sb2d5LCBBYXJodXMgVW5pdmVyc2l0eSBIb3NwaXRhbCwgRGVubWFyay4g
RWxlY3Ryb25pYyBhZGRyZXNzOiBMYXJmb2tAcm0uZGsuJiN4RDtEZXBhcnRtZW50IG9mIE9uY29s
b2d5LCBBYXJodXMgVW5pdmVyc2l0eSBIb3NwaXRhbCwgRGVubWFyay4mI3hEO0RlcGFydG1lbnQg
b2YgUmFkaWF0aW9uIE9uY29sb2d5LCBNZWRpY2FsIFVuaXZlcnNpdHkgb2YgVmllbm5hLCBBdXN0
cmlhLiYjeEQ7RGVwYXJ0bWVudCBvZiBSYWRpb3RoZXJhcHksIEd1c3RhdmUtUm91c3N5LCBGcmFu
Y2UuJiN4RDtEZXBhcnRtZW50IG9mIFJhZGlhdGlvbiBPbmNvbG9neSwgVW5pdmVyc2l0eSBNZWRp
Y2FsIENlbnRlciBVdHJlY2h0LCBUaGUgTmV0aGVybGFuZHMuJiN4RDtEZXBhcnRtZW50IG9mIFJh
ZGlhdGlvbiBPbmNvbG9neSwgSW5zdGl0dXRlIG9mIE9uY29sb2d5IExqdWJsamFuYSwgU2xvdmVu
aWEuJiN4RDtEZXBhcnRtZW50IG9mIE9uY29sb2d5LCBBZGRlbmJyb29rZSZhcG9zO3MgSG9zcGl0
YWwsIENhbWJyaWRnZSBVbml2ZXJzaXR5IEhvc3BpdGFscywgVW5pdGVkIEtpbmdkb207IERlcGFy
dG1lbnQgb2YgUmFkaW9sb2d5LCBBZGRlbmJyb29rZSZhcG9zO3MgSG9zcGl0YWwsIENhbWJyaWRn
ZSBVbml2ZXJzaXR5IEhvc3BpdGFscywgVW5pdGVkIEtpbmdkb20uJiN4RDtNb3VudCBWZXJub24g
Q2FuY2VyIENlbnRyZSwgTm9ydGh3b29kLCBVbml0ZWQgS2luZ2RvbS4mI3hEO0RlcGFydG1lbnQg
b2YgT25jb2xvZ3ksIFRhdGEgTWVtb3JpYWwgSG9zcGl0YWwsIEhvbWkgQmhhYmhhIE5hdGlvbmFs
IEluc3RpdHV0ZSAoSEJOSSksIE11bWJhaSwgSW5kaWEuJiN4RDtEZXBhcnRtZW50IG9mIE9uY29s
b2d5LCBPc2xvIFVuaXZlcnNpdHkgSG9zcGl0YWwsIE9zbG8sIE5vcndheS4mI3hEO0RlcGFydG1l
bnQgb2YgUmFkaWF0aW9uIE9uY29sb2d5LCBSZWdpb25hbCBDYW5jZXIgQ2VudHJlLCBDaGFuZGln
YXJoLCBJbmRpYS48L2F1dGgtYWRkcmVzcz48dGl0bGVzPjx0aXRsZT5SaXNrIEZhY3RvcnMgZm9y
IFVyZXRlcmFsIFN0cmljdHVyZSBBZnRlciBSYWRpb2NoZW1vdGhlcmFweSBJbmNsdWRpbmcgSW1h
Z2UgR3VpZGVkIEFkYXB0aXZlIEJyYWNoeXRoZXJhcHkgaW4gQ2VydmljYWwgQ2FuY2VyOiBSZXN1
bHRzIEZyb20gdGhlIEVNQlJBQ0UgU3R1ZGllczwvdGl0bGU+PHNlY29uZGFyeS10aXRsZT5JbnQg
SiBSYWRpYXQgT25jb2wgQmlvbCBQaHlzPC9zZWNvbmRhcnktdGl0bGU+PC90aXRsZXM+PHBlcmlv
ZGljYWw+PGZ1bGwtdGl0bGU+SW50IEogUmFkaWF0IE9uY29sIEJpb2wgUGh5czwvZnVsbC10aXRs
ZT48L3BlcmlvZGljYWw+PHBhZ2VzPjg4Ny04OTQ8L3BhZ2VzPjx2b2x1bWU+MTAzPC92b2x1bWU+
PG51bWJlcj40PC9udW1iZXI+PGVkaXRpb24+MjAxOC8xMS8xMzwvZWRpdGlvbj48a2V5d29yZHM+
PGtleXdvcmQ+QWR1bHQ8L2tleXdvcmQ+PGtleXdvcmQ+QWdlZDwva2V5d29yZD48a2V5d29yZD5B
Z2VkLCA4MCBhbmQgb3Zlcjwva2V5d29yZD48a2V5d29yZD5CcmFjaHl0aGVyYXB5LyphZHZlcnNl
IGVmZmVjdHM8L2tleXdvcmQ+PGtleXdvcmQ+Q2hlbW9yYWRpb3RoZXJhcHkvKmFkdmVyc2UgZWZm
ZWN0czwva2V5d29yZD48a2V5d29yZD5Db25zdHJpY3Rpb24sIFBhdGhvbG9naWMvZXRpb3==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bG9neTwva2V5d29yZD48a2V5d29yZD5GZW1hbGU8L2tleXdvcmQ+PGtleXdvcmQ+SHVtYW5zPC9r
ZXl3b3JkPjxrZXl3b3JkPk1pZGRsZSBBZ2VkPC9rZXl3b3JkPjxrZXl3b3JkPk5lb3BsYXNtIFN0
YWdpbmc8L2tleXdvcmQ+PGtleXdvcmQ+T3JnYW5zIGF0IFJpc2svcmFkaWF0aW9uIGVmZmVjdHM8
L2tleXdvcmQ+PGtleXdvcmQ+UmFkaW90aGVyYXB5LCBJbWFnZS1HdWlkZWQvKmFkdmVyc2UgZWZm
ZWN0czwva2V5d29yZD48a2V5d29yZD5SaXNrIEZhY3RvcnM8L2tleXdvcmQ+PGtleXdvcmQ+VXJl
dGVyLypyYWRpYXRpb24gZWZmZWN0czwva2V5d29yZD48a2V5d29yZD5VdGVyaW5lIENlcnZpY2Fs
IE5lb3BsYXNtcy9wYXRob2xvZ3kvKnJhZGlvdGhlcmFweTwva2V5d29yZD48a2V5d29yZD5Zb3Vu
ZyBBZHVsdDwva2V5d29yZD48L2tleXdvcmRzPjxkYXRlcz48eWVhcj4yMDE5PC95ZWFyPjxwdWIt
ZGF0ZXM+PGRhdGU+TWFyIDE1PC9kYXRlPjwvcHViLWRhdGVzPjwvZGF0ZXM+PGlzYm4+MDM2MC0z
MDE2PC9pc2JuPjxhY2Nlc3Npb24tbnVtPjMwNDE5MzA5PC9hY2Nlc3Npb24tbnVtPjx1cmxzPjwv
dXJscz48ZWxlY3Ryb25pYy1yZXNvdXJjZS1udW0+MTAuMTAxNi9qLmlqcm9icC4yMDE4LjExLjAw
NjwvZWxlY3Ryb25pYy1yZXNvdXJjZS1udW0+PHJlbW90ZS1kYXRhYmFzZS1wcm92aWRlcj5OTE08
L3JlbW90ZS1kYXRhYmFzZS1wcm92aWRlcj48bGFuZ3VhZ2U+ZW5nPC9sYW5ndWFnZT48L3JlY29y
ZD48L0NpdGU+PENpdGU+PEF1dGhvcj5GcmFuemVzZTwvQXV0aG9yPjxZZWFyPjIwMTU8L1llYXI+
PFJlY051bT4yNTg8L1JlY051bT48cmVjb3JkPjxyZWMtbnVtYmVyPjI1ODwvcmVjLW51bWJlcj48
Zm9yZWlnbi1rZXlzPjxrZXkgYXBwPSJFTiIgZGItaWQ9ImR2OWYyd3Z6MnNlcHZhZXI1MmJwOXMw
d3JlcmZmemFwOWV2dCIgdGltZXN0YW1wPSIxNjcxOTIyODY0Ij4yNTg8L2tleT48L2ZvcmVpZ24t
a2V5cz48cmVmLXR5cGUgbmFtZT0iSm91cm5hbCBBcnRpY2xlIj4xNzwvcmVmLXR5cGU+PGNvbnRy
aWJ1dG9ycz48YXV0aG9ycz48YXV0aG9yPkZyYW56ZXNlLCBDLjwvYXV0aG9yPjxhdXRob3I+Rm9n
bGlhdGEsIEEuPC9hdXRob3I+PGF1dGhvcj5DbGVyaWNpLCBFLjwvYXV0aG9yPjxhdXRob3I+RnJh
bmNlc2NoaW5pLCBELjwvYXV0aG9yPjxhdXRob3I+VmlsbGEsIEUuPC9hdXRob3I+PGF1dGhvcj5E
JmFwb3M7QWdvc3Rpbm8sIEcuPC9hdXRob3I+PGF1dGhvcj5OYXZhcnJpYSwgUC48L2F1dGhvcj48
YXV0aG9yPk1hbmNvc3UsIFAuPC9hdXRob3I+PGF1dGhvcj5Ub21hdGlzLCBTLjwvYXV0aG9yPjxh
dXRob3I+Q296emksIEwuPC9hdXRob3I+PGF1dGhvcj5TY29yc2V0dGksIE0uPC9hdXRob3I+PC9h
dXRob3JzPjwvY29udHJpYnV0b3JzPjxhdXRoLWFkZHJlc3M+UmFkaW90aGVyYXB5IGFuZCBSYWRp
b3N1cmdlcnkgRGVwYXJ0bWVudCwgSHVtYW5pdGFzIFJlc2VhcmNoIEhvc3BpdGFsLCBNaWxhbiwg
Um96emFubywgMjAwODksIEl0YWx5LiBDaXJvLkZyYW56ZXNlQGh1bWFuaXRhcy5pdC4mI3hEO1Jh
ZGlvdGhlcmFweSBhbmQgUmFkaW9zdXJnZXJ5IERlcGFydG1lbnQsIEh1bWFuaXRhcyBSZXNlYXJj
aCBIb3NwaXRhbCwgTWlsYW4sIFJvenphbm8sIDIwMDg5LCBJdGFseS4gQW50b25lbGxhLkZvZ2xp
YXRhQGh1bWFuaXRhcy5pdC4mI3hEO1JhZGlvdGhlcmFweSBhbmQgUmFkaW9zdXJnZXJ5IERlcGFy
dG1lbnQsIEh1bWFuaXRhcyBSZXNlYXJjaCBIb3NwaXRhbCwgTWlsYW4sIFJvenphbm8sIDIwMDg5
LCBJdGFseS4gRWxlbmEuQ2xlcmljaUBodW1hbml0YXMuaXQuJiN4RDtSYWRpb3RoZXJhcHkgYW5k
IFJhZGlvc3VyZ2VyeSBEZXBhcnRtZW50LCBIdW1hbml0YXMgUmVzZWFyY2ggSG9zcGl0YWwsIE1p
bGFuLCBSb3p6YW5vLCAyMDA4OSwgSXRhbHkuIERhdmlkZS5GcmFuY2VzY2hpbmlAaHVtYW5pdGFz
Lml0LiYjeEQ7UmFkaW90aGVyYXB5IGFuZCBSYWRpb3N1cmdlcnkgRGVwYXJ0bWVudCwgSHVtYW5p
dGFzIFJlc2VhcmNoIEhvc3BpdGFsLCBNaWxhbiwgUm96emFubywgMjAwODksIEl0YWx5LiBFbGlz
YS5WaWxsYUBodW1hbml0YXMuaXQuJiN4RDtSYWRpb3RoZXJhcHkgYW5kIFJhZGlvc3VyZ2VyeSBE
ZXBhcnRtZW50LCBIdW1hbml0YXMgUmVzZWFyY2ggSG9zcGl0YWwsIE1pbGFuLCBSb3p6YW5vLCAy
MDA4OSwgSXRhbHkuIEdpdXNlcHBlLkRhZ29zdGlub0BodW1hbml0YXMuaXQuJiN4RDtSYWRpb3Ro
ZXJhcHkgYW5kIFJhZGlvc3VyZ2VyeSBEZXBhcnRtZW50LCBIdW1hbml0YXMgUmVzZWFyY2ggSG9z
cGl0YWwsIE1pbGFuLCBSb3p6YW5vLCAyMDA4OSwgSXRhbHkuIFBpZXJhLk5hdmFycmlhQGh1bWFu
aXRhcy5pdC4mI3hEO1JhZGlvdGhlcmFweSBhbmQgUmFkaW9zdXJnZXJ5IERlcGFydG1lbnQsIEh1
bWFuaXRhcyBSZXNlYXJjaCBIb3NwaXRhbCwgTWlsYW4sIFJvenphbm8sIDIwMDg5LCBJdGFseS4g
UGlldHJvLk1hbmNvc3VAaHVtYW5pdGFzLml0LiYjeEQ7UmFkaW90aGVyYXB5IGFuZCBSYWRpb3N1
cmdlcnkgRGVwYXJ0bWVudCwgSHVtYW5pdGFzIFJlc2VhcmNoIEhvc3BpdGFsLCBNaWxhbiwgUm96
emFubywgMjAwODksIEl0YWx5LiBTdGVmYW5vLlRvbWF0aXNAaHVtYW5pdGFzLml0LiYjeEQ7UmFk
aW90aGVyYXB5IGFuZCBSYWRpb3N1cmdlcnkgRGVwYXJ0bWVudCwgSHVtYW5pdGFzIFJlc2VhcmNo
IEhvc3BpdGFsLCBNaWxhbiwgUm96emFubywgMjAwODksIEl0YWx5LiBMdWNhLkNvenppQGh1bWFu
aXRhcy5pdC4mI3hEO1JhZGlvdGhlcmFweSBhbmQgUmFkaW9zdXJnZXJ5IERlcGFydG1lbnQsIEh1
bWFuaXRhcyBSZXNlYXJjaCBIb3NwaXRhbCwgTWlsYW4sIFJvenphbm8sIDIwMDg5LCBJdGFseS4g
TWFydGEuU2NvcnNldHRpQGh1bWFuaXRhcy5pdC48L2F1dGgtYWRkcmVzcz48dGl0bGVzPjx0aXRs
ZT5Ub3hpY2l0eSBwcm9maWxlIGFuZCBlYXJseSBjbGluaWNhbCBvdXRjb21lIGZvciBhZHZhbmNl
ZCBoZWFkIGFuZCBuZWNrIGNhbmNlciBwYXRpZW50cyB0cmVhdGVkIHdpdGggc2ltdWx0YW5lb3Vz
IGludGVncmF0ZWQgYm9vc3QgYW5kIHZvbHVtZXRyaWMgbW9kdWxhdGVkIGFyYyB0aGVyYXB5PC90
aXRsZT48c2Vjb25kYXJ5LXRpdGxlPlJhZGlhdCBPbmNvbDwvc2Vjb25kYXJ5LXRpdGxlPjwvdGl0
bGVzPjxwZXJpb2RpY2FsPjxmdWxsLXRpdGxlPlJhZGlhdCBPbmNvbDwvZnVsbC10aXRsZT48L3Bl
cmlvZGljYWw+PHBhZ2VzPjIyNDwvcGFnZXM+PHZvbHVtZT4xMDwvdm9sdW1lPjxlZGl0aW9uPjIw
MTUvMTEvMDg8L2VkaXRpb24+PGtleXdvcmRzPjxrZXl3b3JkPkFkdWx0PC9rZXl3b3JkPjxrZXl3
b3JkPkFnZWQ8L2tleXdvcmQ+PGtleXdvcmQ+QWdlZCwgODAgYW5kIG92ZXI8L2tleXdvcmQ+PGtl
eXdvcmQ+RGlzZWFzZS1GcmVlIFN1cnZpdmFsPC9rZXl3b3JkPjxrZXl3b3JkPkRvc2UgRnJhY3Rp
b25hdGlvbiwgUmFkaWF0aW9uPC9rZXl3b3JkPjxrZXl3b3JkPkZlbWFsZTwva2V5d29yZD48a2V5
d29yZD5IZWFkIGFuZCBOZWNrIE5lb3BsYXNtcy9tb3J0YWxpdHkvKnJhZGlvdGhlcmFweTwva2V5
d29yZD48a2V5d29yZD5IdW1hbnM8L2tleXdvcmQ+PGtleXdvcmQ+S2FwbGFuLU1laWVyIEVzdGlt
YXRlPC9rZXl3b3JkPjxrZXl3b3JkPk1hbGU8L2tleXdvcmQ+PGtleXdvcmQ+TWlkZGxlIEFnZWQ8
L2tleXdvcmQ+PGtleXdvcmQ+UmFkaWF0aW9uIEluanVyaWVzL2V0aW9sb2d5PC9rZXl3b3JkPjxr
ZXl3b3JkPlJhZGlvbWV0cnk8L2tleXdvcmQ+PGtleXdvcmQ+UmFkaW90aGVyYXB5IERvc2FnZTwv
a2V5d29yZD48a2V5d29yZD5SYWRpb3RoZXJhcHkgUGxhbm5pbmcsIENvbXB1dGVyLUFzc2lzdGVk
PC9rZXl3b3JkPjxrZXl3b3JkPlJhZGlvdGhlcmFweSwgSW50ZW5zaXR5LU1vZHVsYXRlZC8qYWR2
ZXJzZSBlZmZlY3RzLyptZXRob2RzPC9rZXl3b3JkPjxrZXl3b3JkPlJldHJvc3BlY3RpdmUgU3R1
ZGllczwva2V5d29yZD48L2tleXdvcmRzPjxkYXRlcz48eWVhcj4yMDE1PC95ZWFyPjxwdWItZGF0
ZXM+PGRhdGU+Tm92IDY8L2RhdGU+PC9wdWItZGF0ZXM+PC9kYXRlcz48aXNibj4xNzQ4LTcxN3g8
L2lzYm4+PGFjY2Vzc2lvbi1udW0+MjY1NDU4NzE8L2FjY2Vzc2lvbi1udW0+PHVybHM+PC91cmxz
PjxjdXN0b20yPlBNQzQ2MzY4MTc8L2N1c3RvbTI+PGVsZWN0cm9uaWMtcmVzb3VyY2UtbnVtPjEw
LjExODYvczEzMDE0LTAxNS0wNTM1LTA8L2VsZWN0cm9uaWMtcmVzb3VyY2UtbnVtPjxyZW1vdGUt
ZGF0YWJhc2UtcHJvdmlkZXI+TkxNPC9yZW1vdGUtZGF0YWJhc2UtcHJvdmlkZXI+PGxhbmd1YWdl
PmVuZzwvbGFuZ3VhZ2U+PC9yZWNvcmQ+PC9DaXRlPjxDaXRlPjxBdXRob3I+RnJlbGluZ2h1eXNl
bjwvQXV0aG9yPjxZZWFyPjIwMTg8L1llYXI+PFJlY051bT4yOTA8L1JlY051bT48cmVjb3JkPjxy
ZWMtbnVtYmVyPjI5MDwvcmVjLW51bWJlcj48Zm9yZWlnbi1rZXlzPjxrZXkgYXBwPSJFTiIgZGIt
aWQ9ImR2OWYyd3Z6MnNlcHZhZXI1MmJwOXMwd3JlcmZmemFwOWV2dCIgdGltZXN0YW1wPSIxNjcx
OTIyODY0Ij4yOTA8L2tleT48L2ZvcmVpZ24ta2V5cz48cmVmLXR5cGUgbmFtZT0iSm91cm5hbCBB
cnRpY2xlIj4xNzwvcmVmLXR5cGU+PGNvbnRyaWJ1dG9ycz48YXV0aG9ycz48YXV0aG9yPkZyZWxp
bmdodXlzZW4sIE0uPC9hdXRob3I+PGF1dGhvcj5TY2hpbGxlbWFucywgVy48L2F1dGhvcj48YXV0
aG9yPkhvbCwgTC48L2F1dGhvcj48YXV0aG9yPlZlcmhvZWYsIEMuPC9hdXRob3I+PGF1dGhvcj5I
b29nZW1hbiwgTS48L2F1dGhvcj48YXV0aG9yPk51eXR0ZW5zLCBKLiBKLjwvYXV0aG9yPjwvYXV0
aG9ycz48L2NvbnRyaWJ1dG9ycz48YXV0aC1hZGRyZXNzPmEgRGVwYXJ0bWVudCBvZiBSYWRpYXRp
b24gT25jb2xvZ3kgLCBFcmFzbXVzIE1DIENhbmNlciBJbnN0aXR1dGUgLCBSb3R0ZXJkYW0gLCBU
aGUgTmV0aGVybGFuZHMuJiN4RDtiIERlcGFydG1lbnQgb2YgR2FzdHJvZW50ZXJvbG9neSAsIEVy
YXNtdXMgTUMgLCBSb3R0ZXJkYW0gLCBUaGUgTmV0aGVybGFuZHMuJiN4RDtjIERlcGFydG1lbnQg
b2YgU3VyZ2ljYWwgT25jb2xvZ3kgLCBFcmFzbXVzIE1DICwgUm90dGVyZGFtICwgVGhlIE5ldGhl
cmxhbmRzLjwvYXV0aC1hZGRyZXNzPjx0aXRsZXM+PHRpdGxlPkFjdXRlIHRveGljaXR5IG9mIHRo
ZSBib3dlbCBhZnRlciBzdGVyZW90YWN0aWMgcm9ib3RpYyByYWRpb3RoZXJhcHkgZm9yIGFiZG9t
aW5vcGVsdmljIG9saWdvbWV0YXN0YXNlczwvdGl0bGU+PHNlY29uZGFyeS10aXRsZT5BY3RhIE9u
Y29sPC9zZWNvbmRhcnktdGl0bGU+PC90aXRsZXM+PHBlcmlvZGljYWw+PGZ1bGwtdGl0bGU+QWN0
YSBPbmNvbDwvZnVsbC10aXRsZT48L3BlcmlvZGljYWw+PHBhZ2VzPjQ4MC00ODQ8L3BhZ2VzPjx2
b2x1bWU+NTc8L3ZvbHVtZT48bnVtYmVyPjQ8L251bWJlcj48ZWRpdGlvbj4yMDE3LzA5LzE5PC9l
ZGl0aW9uPjxrZXl3b3Jkcz48a2V5d29yZD5BYmRvbWluYWwgTmVvcGxhc21zL3JhZGlvdGhlcmFw
eS9zZWNvbmRhcnk8L2tleXdvcmQ+PGtleXdvcmQ+QWR1bHQ8L2tleXdvcmQ+PGtleXdvcmQ+QWdl
ZDwva2V5d29yZD48a2V5d29yZD5BZ2VkLCA4MCBhbmQgb3Zlcjwva2V5d29yZD48a2V5d29yZD5G
ZW1hbGU8L2tleXdvcmQ+PGtleXdvcmQ+SHVtYW5zPC9rZXl3b3JkPjxrZXl3b3JkPkludGVzdGlu
ZSwgTGFyZ2UvKnJhZGlhdGlvbiBlZmZlY3RzPC9rZXl3b3JkPjxrZXl3b3JkPk1hbGU8L2tleXdv
cmQ+PGtleXdvcmQ+TWlkZGxlIEFnZWQ8L2tleXdvcmQ+PGtleXdvcmQ+TmVvcGxhc20gTWV0YXN0
YXNpcy8qcmFkaW90aGVyYXB5PC9rZXl3b3JkPjxrZXl3b3JkPlBlbHZpYyBOZW9wbGFzbXMvcmFk
aW90aGVyYXB5L3NlY29uZGFyeTwva2V5d29yZD48a2V5d29yZD4qUmFkaWF0aW9uIEluanVyaWVz
PC9rZXl3b3JkPjxrZXl3b3JkPlJhZGlvc3VyZ2VyeS8qYWR2ZXJzZSBlZmZlY3RzPC9rZXl3b3Jk
PjxrZXl3b3JkPlJvYm90aWMgU3VyZ2ljYWwgUHJvY2VkdXJlcy9hZHZlcnNlIGVmZmVjdHM8L2tl
eXdvcmQ+PC9rZXl3b3Jkcz48ZGF0ZXM+PHllYXI+MjAxODwveWVhcj48cHViLWRhdGVzPjxkYXRl
PkFwcjwvZGF0ZT48L3B1Yi1kYXRlcz48L2RhdGVzPjxpc2JuPjAyODQtMTg2eDwvaXNibj48YWNj
ZXNzaW9uLW51bT4yODkyMDUwMDwvYWNjZXNzaW9uLW51bT48dXJscz48L3VybHM+PGVsZWN0cm9u
aWMtcmVzb3VyY2UtbnVtPjEwLjEwODAvMDI4NDE4NnguMjAxNy4xMzc4NDMyPC9lbGVjdHJvbmlj
LXJlc291cmNlLW51bT48cmVtb3RlLWRhdGFiYXNlLXByb3ZpZGVyPk5MTTwvcmVtb3RlLWRhdGFi
YXNlLXByb3ZpZGVyPjxsYW5ndWFnZT5lbmc8L2xhbmd1YWdlPjwvcmVjb3JkPjwvQ2l0ZT48Q2l0
ZT48QXV0aG9yPkdhcmFudDwvQXV0aG9yPjxZZWFyPjIwMjE8L1llYXI+PFJlY051bT4yMzY8L1Jl
Y051bT48cmVjb3JkPjxyZWMtbnVtYmVyPjIzNjwvcmVjLW51bWJlcj48Zm9yZWlnbi1rZXlzPjxr
ZXkgYXBwPSJFTiIgZGItaWQ9ImR2OWYyd3Z6MnNlcHZhZXI1MmJwOXMwd3JlcmZmemFwOWV2dCIg
dGltZXN0YW1wPSIxNjcxOTIyODY0Ij4yMzY8L2tleT48L2ZvcmVpZ24ta2V5cz48cmVmLXR5cGUg
bmFtZT0iSm91cm5hbCBBcnRpY2xlIj4xNzwvcmVmLXR5cGU+PGNvbnRyaWJ1dG9ycz48YXV0aG9y
cz48YXV0aG9yPkdhcmFudCwgQS48L2F1dGhvcj48YXV0aG9yPlNwZWFycywgRy48L2F1dGhvcj48
YXV0aG9yPlJvdXRtYW4sIEQuPC9hdXRob3I+PGF1dGhvcj5XaGl0YWtlciwgVC48L2F1dGhvcj48
YXV0aG9yPkxpYW8sIFouPC9hdXRob3I+PGF1dGhvcj5IYXJtc2VuLCBXLjwvYXV0aG9yPjxhdXRo
b3I+TGl1LCBBLjwvYXV0aG9yPjxhdXRob3I+SGFkZG9jaywgTS48L2F1dGhvcj48YXV0aG9yPkhh
bGxlbWVpZXIsIEMuPC9hdXRob3I+PGF1dGhvcj5MaW4sIFMuPC9hdXRob3I+PGF1dGhvcj5NZXJy
ZWxsLCBLLjwvYXV0aG9yPjwvYXV0aG9ycz48L2NvbnRyaWJ1dG9ycz48YXV0aC1hZGRyZXNzPkRl
cGFydG1lbnQgb2YgUmFkaWF0aW9uIE9uY29sb2d5LCBVbml2ZXJzaXR5IG9mIFRleGFzIFNvdXRo
d2VzdGVybiBNZWRpY2FsIENlbnRlciwgRGFsbGFzLCBUZXhhcy4mI3hEO0RlcGFydG1lbnQgb2Yg
Qmlvc3RhdGlzdGljcyBhbmQgSW5mb3JtYXRpY3MsIE1heW8gQ2xpbmljLCBSb2NoZXN0ZXIsIE1p
bm5lc290YS4mI3hEO0RlcGFydG1lbnQgb2YgUmFkaWF0aW9uIE9uY29sb2d5LCBNYXlvIENsaW5p
YywgUm9jaGVzdGVyLCBNaW5uZXNvdGEuJiN4RDtEZXBhcnRtZW50IG9mIFJhZGlhdGlvbiBPbmNv
bG9neSwgVW5pdmVyc2l0eSBvZiBUZXhhcyBNRCBBbmRlcnNvbiBDYW5jZXIgQ2VudGVyLCBIb3Vz
dG9uLCBUZXhhcy4mI3hEO0RlcGFydG1lbnQgb2YgUmFkaWF0aW9uIE9uY29sb2d5LCBNYXlvIENs
aW5pYywgUm9jaGVzdGVyLCBNaW5uZXNvdGEuIEVsZWN0cm9uaWMgYWRkcmVzczogbWVycmVsbC5r
ZW5uZXRoQG1heW8uZWR1LjwvYXV0aC1hZGRyZXNzPjx0aXRsZXM+PHRpdGxlPkEgTXVsdGktSW5z
dGl0dXRpb25hbCBBbmFseXNpcyBvZiBSYWRpYXRpb24gRG9zaW1ldHJpYyBQcmVkaWN0b3JzIG9m
IFRveGljaXR5IEFmdGVyIFRyaW1vZGFsaXR5IFRoZXJhcHkgZm9yIEVzb3BoYWdlYWwgQ2FuY2Vy
PC90aXRsZT48c2Vjb25kYXJ5LXRpdGxlPlByYWN0IFJhZGlhdCBPbmNvbDwvc2Vjb25kYXJ5LXRp
dGxlPjwvdGl0bGVzPjxwZXJpb2RpY2FsPjxmdWxsLXRpdGxlPlByYWN0IFJhZGlhdCBPbmNvbDwv
ZnVsbC10aXRsZT48L3BlcmlvZGljYWw+PHBhZ2VzPmU0MTUtZTQyNTwvcGFnZXM+PHZvbHVtZT4x
MTwvdm9sdW1lPjxudW1iZXI+NDwvbnVtYmVyPjxlZGl0aW9uPjIwMjEvMDEvMjU8L2VkaXRpb24+
PGtleXdvcmRzPjxrZXl3b3JkPkFnZWQ8L2tleXdvcmQ+PGtleXdvcmQ+KkVzb3BoYWdlYWwgTmVv
cGxhc21zL3RoZXJhcHk8L2tleXdvcmQ+PGtleXdvcmQ+SHVtYW5zPC9rZXl3b3JkPjxrZXl3b3Jk
Pkx1bmc8L2tleXdvcmQ+PGtleXdvcmQ+Kkx1bmcgTmVvcGxhc21zL3JhZGlvdGhlcmFweTwva2V5
d29yZD48a2V5d29yZD5NYWxlPC9rZXl3b3JkPjxrZXl3b3JkPk1pZGRsZSBBZ2VkPC9rZXl3b3Jk
PjxrZXl3b3JkPlJhZGlvdGhlcmFweSBEb3NhZ2U8L2tleXdvcmQ+PGtleXdvcmQ+KlJhZGlvdGhl
cmFweSwgQ29uZm9ybWFsL2FkdmVyc2UgZWZmZWN0czwva2V5d29yZD48L2tleXdvcmRzPjxkYXRl
cz48eWVhcj4yMDIxPC95ZWFyPjxwdWItZGF0ZXM+PGRhdGU+SnVsLUF1ZzwvZGF0ZT48L3B1Yi1k
YXRlcz48L2RhdGVzPjxpc2JuPjE4NzktODUwMDwvaXNibj48YWNjZXNzaW9uLW51bT4zMzQ4NjEw
MjwvYWNjZXNzaW9uLW51bT48dXJscz48L3VybHM+PGVsZWN0cm9uaWMtcmVzb3VyY2UtbnVtPjEw
LjEwMTYvai5wcnJvLjIwMjEuMDEuMDA0PC9lbGVjdHJvbmljLXJlc291cmNlLW51bT48cmVtb3Rl
LWRhdGFiYXNlLXByb3ZpZGVyPk5MTTwvcmVtb3RlLWRhdGFiYXNlLXByb3ZpZGVyPjxsYW5ndWFn
ZT5lbmc8L2xhbmd1YWdlPjwvcmVjb3JkPjwvQ2l0ZT48Q2l0ZT48QXV0aG9yPkdhcmJhY3o8L0F1
dGhvcj48WWVhcj4yMDIxPC9ZZWFyPjxSZWNOdW0+MjIzPC9SZWNOdW0+PHJlY29yZD48cmVjLW51
bWJlcj4yMjM8L3JlYy1udW1iZXI+PGZvcmVpZ24ta2V5cz48a2V5IGFwcD0iRU4iIGRiLWlkPSJk
djlmMnd2ejJzZXB2YWVyNTJicDlzMHdyZXJmZnphcDlldnQiIHRpbWVzdGFtcD0iMTY3MTkyMjg2
NCI+MjIzPC9rZXk+PC9mb3JlaWduLWtleXM+PHJlZi10eXBlIG5hbWU9IkpvdXJuYWwgQXJ0aWNs
ZSI+MTc8L3JlZi10eXBlPjxjb250cmlidXRvcnM+PGF1dGhvcnM+PGF1dGhvcj5HYXJiYWN6LCBN
LjwvYXV0aG9yPjxhdXRob3I+Q29yZG9uaSwgRi4gRy48L2F1dGhvcj48YXV0aG9yPkR1cmFudGUs
IE0uPC9hdXRob3I+PGF1dGhvcj5HYWpld3NraSwgSi48L2F1dGhvcj48YXV0aG9yPktpc2llbGV3
aWN6LCBLLjwvYXV0aG9yPjxhdXRob3I+S3JhaCwgTi48L2F1dGhvcj48YXV0aG9yPktvcGXEhywg
Ui48L2F1dGhvcj48YXV0aG9yPk9sa28sIFAuPC9hdXRob3I+PGF1dGhvcj5QYXRlcmEsIFYuPC9h
dXRob3I+PGF1dGhvcj5SaW5hbGRpLCBJLjwvYXV0aG9yPjxhdXRob3I+UnlkeWdpZXIsIE0uPC9h
dXRob3I+PGF1dGhvcj5TY2hpYXZpLCBBLjwvYXV0aG9yPjxhdXRob3I+U2NpZm9uaSwgRS48L2F1
dGhvcj48YXV0aG9yPlNrw7NyYSwgVC48L2F1dGhvcj48YXV0aG9yPlRvbW1hc2lubywgRi48L2F1
dGhvcj48YXV0aG9yPlJ1Y2luc2tpLCBBLjwvYXV0aG9yPjwvYXV0aG9ycz48L2NvbnRyaWJ1dG9y
cz48YXV0aC1hZGRyZXNzPkluc3RpdHV0ZSBvZiBOdWNsZWFyIFBoeXNpY3MgUG9saXNoIEFjYWRl
bXkgb2YgU2NpZW5jZXMsIDMxMzQyIEtyYWtvdywgUG9sYW5kLiBFbGVjdHJvbmljIGFkZHJlc3M6
IG1hZ2RhbGVuYS5nYXJiYWN6QGlmai5lZHUucGwuJiN4RDtVbml2ZXJzaXR5IG9mIFZlcm9uYSwg
RGVwYXJ0bWVudCBvZiBDb21wdXRlciBTY2llbmNlLCBWZXJvbmEsIEl0YWx5OyBUcmVudG8gSW5z
dGl0dXRlIGZvciBGdW5kYW1lbnRhbCBQaHlzaWNzIGFuZCBBcHBsaWNhdGlvbnMsIFRJRlBBLUlO
Rk4sIFRyZW50bywgSXRhbHkuJiN4RDtHU0kgSGVsbWhvbHR6emVudHJ1bSBmdXIgU2Nod2VyaW9u
ZW5mb3JzY2h1bmcsIERhcm1zdGFkdCwgR2VybWFueTsgVGhlIFRlY2huaWNhbCBVbml2ZXJzaXR5
IG9mIERhcm1zdGFkdCwgR2VybWFueS4mI3hEO0luc3RpdHV0ZSBvZiBOdWNsZWFyIFBoeXNpY3Mg
UG9saXNoIEFjYWRlbXkgb2YgU2NpZW5jZXMsIDMxMzQyIEtyYWtvdywgUG9sYW5kLiYjeEQ7TmF0
aW9uYWwgT25jb2xvZ3kgSW5zdGl0dXRlLCBOYXRpb25hbCBSZXNlYXJjaCBJbnN0aXR1dGUsIEty
YWtvdyBCcmFuY2gsIEtyYWtvdywgUG9sYW5kLiYjeEQ7VW5pdmVyc2l0eSBvZiBMeW9uLCBDUkVB
VElTLCBDTlJTIFVNUjUyMjAsIEluc2VybSBVMTA0NCwgSU5TQS1MeW9uLCBVbml2ZXJzaXTDqSBM
eW9uIDEsIENlbnRyZSBMw6lvbiBCw6lyYXJkLCBGcmFuY2U7IFVuaXZlcnNpdHkgb2YgTHlvbiwg
VW5pdmVyc2l0w6kgQ2xhdWRlIEJlcm5hcmQgTHlvbiAxLCBDTlJTL0lOMlAzLCBJUDJJIEx5b24s
IFVNUiA1ODIyLCBWaWxsZXVyYmFubmUsIEZyYW5jZS4mI3hEO0lORk4gLSBTZWN0aW9uIG9mIFJv
bWUsIEl0YWx5OyBEZXBhcnRtZW50IG9mIEJhc2ljIGFuZCBBcHBsaWVkIFNjaWVuY2VzIGZvciBF
bmdpbmVlcmluZywgU2FwaWVuemEgVW5pdmVyc2l0eSBvZiBSb21lLCBJdGFseS4mI3hEO0RlcGFy
dG1lbnQgb2YgUmFkaWF0aW9uIE9uY29sb2d5IChNYWFzdHJvKSwgR1JPVyBTY2hvb2wgZm9yIE9u
Y29sb2d5LCBNYWFzdHJpY2h0IFVuaXZlcnNpdHkgTWVkaWNhbCBDZW50cmUrLCBNYWFzdHJpY2h0
LCBUaGUgTmV0aGVybGFuZHMuJiN4RDtEZXBhcnRtZW50IG9mIEJhc2ljIGFuZCBBcHBsaWVkIFNj
aWVuY2VzIGZvciBFbmdpbmVlcmluZywgU2FwaWVuemEgVW5pdmVyc2l0eSBvZiBSb21lLCBJdGFs
eS4mI3hEO1RyZW50byBJbnN0aXR1dGUgZm9yIEZ1bmRhbWVudGFsIFBoeXNpY3MgYW5kIEFwcGxp
Y2F0aW9ucywgVElGUEEtSU5GTiwgVHJlbnRvLCBJdGFseS4mI3hEO1RyZW50byBJbnN0aXR1dGUg
Zm9yIEZ1bmRhbWVudGFsIFBoeXNpY3MgYW5kIEFwcGxpY2F0aW9ucywgVElGUEEtSU5GTiwgVHJl
bnRvLCBJdGFseTsgRGVwYXJ0bWVudCBvZiBQaHlzaWNzLCBVbml2ZXJzaXR5IG9mIFRyZW50bywg
VHJlbnRvLCBJdGFseS48L2F1dGgtYWRkcmVzcz48dGl0bGVzPjx0aXRsZT5TdHVkeSBvZiByZWxh
dGlvbnNoaXAgYmV0d2VlbiBkb3NlLCBMRVQgYW5kIHRoZSByaXNrIG9mIGJyYWluIG5lY3Jvc2lz
IGFmdGVyIHByb3RvbiB0aGVyYXB5IGZvciBza3VsbCBiYXNlIHR1bW9yczwvdGl0bGU+PHNlY29u
ZGFyeS10aXRsZT5SYWRpb3RoZXIgT25jb2w8L3NlY29uZGFyeS10aXRsZT48L3RpdGxlcz48cGVy
aW9kaWNhbD48ZnVsbC10aXRsZT5SYWRpb3RoZXIgT25jb2w8L2Z1bGwtdGl0bGU+PC9wZXJpb2Rp
Y2FsPjxwYWdlcz4xNDMtMTQ5PC9wYWdlcz48dm9sdW1lPjE2Mzwvdm9sdW1lPjxlZGl0aW9uPjIw
MjEvMDgvMzE8L2VkaXRpb24+PGtleXdvcmRzPjxrZXl3b3JkPkJyYWluL2RpYWdub3N0aWMgaW1h
Z2luZzwva2V5d29yZD48a2V5d29yZD5IdW1hbnM8L2tleXdvcmQ+PGtleXdvcmQ+TW9udGUgQ2Fy
bG8gTWV0aG9kPC9rZXl3b3JkPjxrZXl3b3JkPk5lY3Jvc2lzL2V0aW9sb2d5PC9rZXl3b3JkPjxr
ZXl3b3JkPipQcm90b24gVGhlcmFweS9hZHZlcnNlIGVmZmVjdHM8L2tleXdvcmQ+PGtleXdvcmQ+
UmFkaW90aGVyYXB5IFBsYW5uaW5nLCBDb21wdXRlci1Bc3Npc3RlZDwva2V5d29yZD48a2V5d29y
ZD5SZWxhdGl2ZSBCaW9sb2dpY2FsIEVmZmVjdGl2ZW5lc3M8L2tleXdvcmQ+PGtleXdvcmQ+KlNr
dWxsIEJhc2UgTmVvcGxhc21zL2RpYWdub3N0aWMgaW1hZ2luZy9yYWRpb3RoZXJhcHk8L2tleXdv
cmQ+PGtleXdvcmQ+QnJhaW4gbmVjcm9zaXM8L2tleXdvcmQ+PGtleXdvcmQ+TGluZWFyIGVuZXJn
eSB0cmFuc2Zlcjwva2V5d29yZD48a2V5d29yZD5Nb250ZSBDYXJsbzwva2V5d29yZD48a2V5d29y
ZD5Qcm90b24gdGhlcmFweTwva2V5d29yZD48a2V5d29yZD5WYXJpYWJsZSBSQkU8L2tleXdvcmQ+
PC9rZXl3b3Jkcz48ZGF0ZXM+PHllYXI+MjAyMTwveWVhcj48cHViLWRhdGVzPjxkYXRlPk9jdDwv
ZGF0ZT48L3B1Yi1kYXRlcz48L2RhdGVzPjxpc2JuPjAxNjctODE0MDwvaXNibj48YWNjZXNzaW9u
LW51bT4zNDQ2MTE4MzwvYWNjZXNzaW9uLW51bT48dXJscz48L3VybHM+PGVsZWN0cm9uaWMtcmVz
b3VyY2UtbnVtPjEwLjEwMTYvai5yYWRvbmMuMjAyMS4wOC4wMTU8L2VsZWN0cm9uaWMtcmVzb3Vy
Y2UtbnVtPjxyZW1vdGUtZGF0YWJhc2UtcHJvdmlkZXI+TkxNPC9yZW1vdGUtZGF0YWJhc2UtcHJv
dmlkZXI+PGxhbmd1YWdlPmVuZzwvbGFuZ3VhZ2U+PC9yZWNvcmQ+PC9DaXRlPjxDaXRlPjxBdXRo
b3I+R2FyY8OtYS1Db25zdWVncmE8L0F1dGhvcj48WWVhcj4yMDIxPC9ZZWFyPjxSZWNOdW0+MjI4
PC9SZWNOdW0+PHJlY29yZD48cmVjLW51bWJlcj4yMjg8L3JlYy1udW1iZXI+PGZvcmVpZ24ta2V5
cz48a2V5IGFwcD0iRU4iIGRiLWlkPSJkdjlmMnd2ejJzZXB2YWVyNTJicDlzMHdyZXJmZnphcDll
dnQiIHRpbWVzdGFtcD0iMTY3MTkyMjg2NCI+MjI4PC9rZXk+PC9mb3JlaWduLWtleXM+PHJlZi10
eXBlIG5hbWU9IkpvdXJuYWwgQXJ0aWNsZSI+MTc8L3JlZi10eXBlPjxjb250cmlidXRvcnM+PGF1
dGhvcnM+PGF1dGhvcj5HYXJjw61hLUNvbnN1ZWdyYSwgQS48L2F1dGhvcj48YXV0aG9yPkdpbWVu
byBNb3JhbGVzLCBNLjwvYXV0aG9yPjxhdXRob3I+Q2FtYmVpcm8sIE0uPC9hdXRob3I+PGF1dGhv
cj5UYWdsaWFmZXJyaSwgTC48L2F1dGhvcj48YXV0aG9yPktvdmFjcywgRy48L2F1dGhvcj48YXV0
aG9yPlZhbiBMaW1iZXJnZW4sIEUuPC9hdXRob3I+PGF1dGhvcj5SYW1vcywgTC4gSS48L2F1dGhv
cj48YXV0aG9yPk1hbnVlbCBBcm5haXosIEouPC9hdXRob3I+PGF1dGhvcj5BbGNhbGRlLCBKLjwv
YXV0aG9yPjxhdXRob3I+TGVjYW5kYSwgRi48L2F1dGhvcj48YXV0aG9yPk1hcnRpbmV6LU1vbmdl
LCBSLjwvYXV0aG9yPjwvYXV0aG9ycz48L2NvbnRyaWJ1dG9ycz48YXV0aC1hZGRyZXNzPkRlcGFy
dG1lbnRzIG9mIE9uY29sb2d5LCBVbml2ZXJzaXR5IG9mIE5hdmFycmEsIFBhbXBsb25hLCBTcGFp
bi4mI3hEO0ZvbmRhemlvbmUgUG9saWNsaW5pY28gVW5pdmVyc2l0YXJpbyBBLiBHZW1lbGxpIElS
Q0NTLCBVT0MgZGkgUmFkaW9sb2dpYSwgRGlwYXJ0aW1lbnRvIGRpIERpYWdub3N0aWNhIHBlciBJ
bW1hZ2luaSwgUm9tYSwgSXRhbHkuJiN4RDtEZXBhcnRtZW50IG9mIFJhZGlhdGlvbiBPbmNvbG9n
eSwgVW5pdmVyc2l0eSBvZiBMZXV2ZW4sIEJlbGdpdW0uJiN4RDtEZXBhcnRtZW50IG9mIFJhZGlh
dGlvbiBPbmNvbG9neSwgSG9zcGl0YWwgR3JlZ29yaW8gTWFyYcOxw7NuLCBNYWRyaWQsIFNwYWlu
LiYjeEQ7SGVhZCBhbmQgTmVjayBTdXJnZXJ5LCBVbml2ZXJzaXR5IG9mIE5hdmFycmEsIFBhbXBs
b25hLCBTcGFpbi4mI3hEO0Nsw61uaWNhIFVuaXZlcnNpZGFkIGRlIE5hdmFycmEgYW5kIERlcGFy
dG1lbnQgb2YgU29saWQgVHVtb3JzIGFuZCBCaW9tYXJrZXJzLCBVbml2ZXJzaXR5IG9mIE5hdmFy
cmEsIFBhbXBsb25hLCBTcGFpbi4mI3hEO0RlcGFydG1lbnRzIG9mIE9uY29sb2d5LCBVbml2ZXJz
aXR5IG9mIE5hdmFycmEsIFBhbXBsb25hLCBTcGFpbi4gRWxlY3Ryb25pYyBhZGRyZXNzOiBybWFy
dGluZXptQHVuYXYuZXMuPC9hdXRoLWFkZHJlc3M+PHRpdGxlcz48dGl0bGU+RG9zZSB2b2x1bWUg
aGlzdG9ncmFtIGNvbnN0cmFpbnRzIGluIHBhdGllbnRzIHdpdGggaGVhZCBhbmQgbmVjayBjYW5j
ZXIgdHJlYXRlZCB3aXRoIHN1cmdlcnkgYW5kIGFkanV2YW50IEhEUiBicmFjaHl0aGVyYXB5OiBB
IHByb3Bvc2FsIG9mIHRoZSBoZWFkIGFuZCBuZWNrIGFuZCBza2luIEdFQyBFU1RSTyBXb3JraW5n
IGdyb3VwPC90aXRsZT48c2Vjb25kYXJ5LXRpdGxlPlJhZGlvdGhlciBPbmNvbDwvc2Vjb25kYXJ5
LXRpdGxlPjwvdGl0bGVzPjxwZXJpb2RpY2FsPjxmdWxsLXRpdGxlPlJhZGlvdGhlciBPbmNvbDwv
ZnVsbC10aXRsZT48L3BlcmlvZGljYWw+PHBhZ2VzPjEyOC0xMzQ8L3BhZ2VzPjx2b2x1bWU+MTU0
PC92b2x1bWU+PGVkaXRpb24+MjAyMC8wOS8xODwvZWRpdGlvbj48a2V5d29yZHM+PGtleXdvcmQ+
KkJyYWNoeXRoZXJhcHkvYWR2ZXJzZSBlZmZlY3RzPC9rZXl3b3JkPjxrZXl3b3JkPipIZWFkIGFu
ZCBOZWNrIE5lb3BsYXNtcy9yYWRpb3RoZXJhcHk8L2tleXdvcmQ+PGtleXdvcmQ+SHVtYW5zPC9r
ZXl3b3JkPjxrZXl3b3JkPk1hbmRpYmxlPC9rZXl3b3JkPjxrZXl3b3JkPipPc3Rlb3JhZGlvbmVj
cm9zaXMvZXRpb2xvZ3k8L2tleXdvcmQ+PGtleXdvcmQ+UmFkaW90aGVyYXB5IERvc2FnZTwva2V5
d29yZD48a2V5d29yZD5Db25zdHJhaW50czwva2V5d29yZD48a2V5d29yZD5Eb3NlIHZvbHVtZSBo
aXN0b2dyYW08L2tleXdvcmQ+PGtleXdvcmQ+T3N0ZW9yYWRpb25lY3Jvc2lzPC9rZXl3b3JkPjxr
ZXl3b3JkPlNvZnQgdGlzc3VlIG5lY3Jvc2lzPC9rZXl3b3JkPjxrZXl3b3JkPmNvbXBldGluZyBm
aW5hbmNpYWwgaW50ZXJlc3RzIG9yIHBlcnNvbmFsIHJlbGF0aW9uc2hpcHMgdGhhdCBjb3VsZCBo
YXZlIGFwcGVhcmVkPC9rZXl3b3JkPjxrZXl3b3JkPnRvIGluZmx1ZW5jZSB0aGUgd29yayByZXBv
cnRlZCBpbiB0aGlzIHBhcGVyLjwva2V5d29yZD48L2tleXdvcmRzPjxkYXRlcz48eWVhcj4yMDIx
PC95ZWFyPjxwdWItZGF0ZXM+PGRhdGU+SmFuPC9kYXRlPjwvcHViLWRhdGVzPjwvZGF0ZXM+PGlz
Ym4+MDE2Ny04MTQwPC9pc2JuPjxhY2Nlc3Npb24tbnVtPjMyOTQxOTU1PC9hY2Nlc3Npb24tbnVt
Pjx1cmxzPjwvdXJscz48ZWxlY3Ryb25pYy1yZXNvdXJjZS1udW0+MTAuMTAxNi9qLnJhZG9uYy4y
MDIwLjA5LjAxNTwvZWxlY3Ryb25pYy1yZXNvdXJjZS1udW0+PHJlbW90ZS1kYXRhYmFzZS1wcm92
aWRlcj5OTE08L3JlbW90ZS1kYXRhYmFzZS1wcm92aWRlcj48bGFuZ3VhZ2U+ZW5nPC9sYW5ndWFn
ZT48L3JlY29yZD48L0NpdGU+PENpdGU+PEF1dGhvcj5HZWJoYXJkdDwvQXV0aG9yPjxZZWFyPjIw
MTg8L1llYXI+PFJlY051bT4xNzc8L1JlY051bT48cmVjb3JkPjxyZWMtbnVtYmVyPjE3NzwvcmVj
LW51bWJlcj48Zm9yZWlnbi1rZXlzPjxrZXkgYXBwPSJFTiIgZGItaWQ9ImR2OWYyd3Z6MnNlcHZh
ZXI1MmJwOXMwd3JlcmZmemFwOWV2dCIgdGltZXN0YW1wPSIxNjcxOTIyODY0Ij4xNzc8L2tleT48
L2ZvcmVpZ24ta2V5cz48cmVmLXR5cGUgbmFtZT0iSm91cm5hbCBBcnRpY2xlIj4xNzwvcmVmLXR5
cGU+PGNvbnRyaWJ1dG9ycz48YXV0aG9ycz48YXV0aG9yPkdlYmhhcmR0LCBCLiBKLjwvYXV0aG9y
PjxhdXRob3I+VmFyZ28sIEouIEEuPC9hdXRob3I+PGF1dGhvcj5MaW5nLCBELjwvYXV0aG9yPjxh
dXRob3I+Sm9uZXMsIEIuPC9hdXRob3I+PGF1dGhvcj5Nb2huZXksIE0uPC9hdXRob3I+PGF1dGhv
cj5DbHVtcCwgRC4gQS48L2F1dGhvcj48YXV0aG9yPk9ociwgSi4gUC48L2F1dGhvcj48YXV0aG9y
PkZlcnJpcywgUi4gTC48L2F1dGhvcj48YXV0aG9yPkhlcm9uLCBELiBFLjwvYXV0aG9yPjwvYXV0
aG9ycz48L2NvbnRyaWJ1dG9ycz48YXV0aC1hZGRyZXNzPkRlcGFydG1lbnQgb2YgUmFkaWF0aW9u
IE9uY29sb2d5LCBVUE1DIEhpbGxtYW4gQ2FuY2VyIENlbnRlciwgVW5pdmVyc2l0eSBvZiBQaXR0
c2J1cmdoIFNjaG9vbCBvZiBNZWRpY2luZSwgUGl0dHNidXJnaCwgUGVubnN5bHZhbmlhLiYjeEQ7
RGVwYXJ0bWVudCBvZiBSYWRpYXRpb24gT25jb2xvZ3ksIFVQTUMgSGlsbG1hbiBDYW5jZXIgQ2Vu
dGVyLCBVbml2ZXJzaXR5IG9mIFBpdHRzYnVyZ2ggU2Nob29sIG9mIE1lZGljaW5lLCBQaXR0c2J1
cmdoLCBQZW5uc3lsdmFuaWE7IERlcGFydG1lbnQgb2YgUmFkaWF0aW9uIE9uY29sb2d5LCBXZXN0
IFZpcmdpbmlhIFVuaXZlcnNpdHksIE1vcmdhbnRvd24sIFdlc3QgVmlyZ2luaWEuJiN4RDtEZXBh
cnRtZW50IG9mIFJhZGlhdGlvbiBPbmNvbG9neSwgVVBNQyBIaWxsbWFuIENhbmNlciBDZW50ZXIs
IFVuaXZlcnNpdHkgb2YgUGl0dHNidXJnaCBTY2hvb2wgb2YgTWVkaWNpbmUsIFBpdHRzYnVyZ2gs
IFBlbm5zeWx2YW5pYTsgR2Vpc2luZ2VyIENvbW1vbndlYWx0aCBTY2hvb2wgb2YgTWVkaWNpbmUs
IEdlaXNpbmdlciBIZWFsdGggU3lzdGVtLCBTY3JhbnRvbiwgUGVubnN5bHZhbmlhLiYjeEQ7RGl2
aXNpb24gb2YgTWVkaWNhbCBPbmNvbG9neSwgRGVwYXJ0bWVudCBvZiBNZWRpY2luZSwgVVBNQyBI
aWxsbWFuIENhbmNlciBDZW50ZXIsIFVuaXZlcnNpdHkgb2YgUGl0dHNidXJnaCBTY2hvb2wgb2Yg
TWVkaWNpbmUsIFBpdHRzYnVyZ2gsIFBlbm5zeWx2YW5pYS4mI3hEO0RlcGFydG1lbnQgb2YgUmFk
aWF0aW9uIE9uY29sb2d5LCBVUE1DIEhpbGxtYW4gQ2FuY2VyIENlbnRlciwgVW5pdmVyc2l0eSBv
ZiBQaXR0c2J1cmdoIFNjaG9vbCBvZiBNZWRpY2luZSwgUGl0dHNidXJnaCwgUGVubnN5bHZhbmlh
OyBEaXZpc2lvbiBvZiBIZWFkIGFuZCBOZWNrIFN1cmdlcnksIERlcGFydG1lbnQgb2YgT3RvbGFy
eW5nb2xvZ3ksIFVQTUMgSGlsbG1hbiBDYW5jZXIgQ2VudGVyLCBVbml2ZXJzaXR5IG9mIFBpdHRz
YnVyZ2ggU2Nob29sIG9mIE1lZGljaW5lLCBQaXR0c2J1cmdoLCBQZW5uc3lsdmFuaWEuJiN4RDtE
ZXBhcnRtZW50IG9mIFJhZGlhdGlvbiBPbmNvbG9neSwgVVBNQyBIaWxsbWFuIENhbmNlciBDZW50
ZXIsIFVuaXZlcnNpdHkgb2YgUGl0dHNidXJnaCBTY2hvb2wgb2YgTWVkaWNpbmUsIFBpdHRzYnVy
Z2gsIFBlbm5zeWx2YW5pYTsgRGl2aXNpb24gb2YgSGVhZCBhbmQgTmVjayBTdXJnZXJ5LCBEZXBh
cnRtZW50IG9mIE90b2xhcnluZ29sb2d5LCBVUE1DIEhpbGxtYW4gQ2FuY2VyIENlbnRlciwgVW5p
dmVyc2l0eSBvZiBQaXR0c2J1cmdoIFNjaG9vbCBvZiBNZWRpY2luZSwgUGl0dHNidXJnaCwgUGVu
bnN5bHZhbmlhLiBFbGVjdHJvbmljIGFkZHJlc3M6IGhlcm9uZDJAdXBtYy5lZHUuPC9hdXRoLWFk
ZHJlc3M+PHRpdGxlcz48dGl0bGU+Q2Fyb3RpZCBEb3NpbWV0cnkgYW5kIHRoZSBSaXNrIG9mIENh
cm90aWQgQmxvd291dCBTeW5kcm9tZSBBZnRlciBSZWlycmFkaWF0aW9uIFdpdGggSGVhZCBhbmQg
TmVjayBTdGVyZW90YWN0aWMgQm9keSBSYWRpYXRpb24gVGhlcmFweTwvdGl0bGU+PHNlY29uZGFy
eS10aXRsZT5JbnQgSiBSYWRpYXQgT25jb2wgQmlvbCBQaHlzPC9zZWNvbmRhcnktdGl0bGU+PC90
aXRsZXM+PHBlcmlvZGljYWw+PGZ1bGwtdGl0bGU+SW50IEogUmFkaWF0IE9uY29sIEJpb2wgUGh5
czwvZnVsbC10aXRsZT48L3BlcmlvZGljYWw+PHBhZ2VzPjE5NS0yMDA8L3BhZ2VzPjx2b2x1bWU+
MTAxPC92b2x1bWU+PG51bWJlcj4xPC9udW1iZXI+PGVkaXRpb24+MjAxOC8wMi8wNjwvZWRpdGlv
bj48a2V5d29yZHM+PGtleXdvcmQ+QWdlZDwva2V5d29yZD48a2V5d29yZD5BbnRpbmVvcGxhc3Rp
YyBBZ2VudHMsIEltbXVub2xvZ2ljYWwvdGhlcmFwZXV0aWMgdXNlPC9rZXl3b3JkPjxrZXl3b3Jk
PkNhcm90aWQgQXJ0ZXJpZXMvKnJhZGlhdGlvbiBlZmZlY3RzPC9rZXl3b3JkPjxrZXl3b3JkPkNh
cm90aWQgQXJ0ZXJ5IEluanVyaWVzLypldGlvbG9neS9tb3J0YWxpdHkvdGhlcmFweTwva2V5d29y
ZD48a2V5d29yZD5DZXR1eGltYWIvdGhlcmFwZXV0aWMgdXNlPC9rZXl3b3JkPjxrZXl3b3JkPkRv
c2UgRnJhY3Rpb25hdGlvbiwgUmFkaWF0aW9uPC9rZXl3b3JkPjxrZXl3b3JkPkZlbWFsZTwva2V5
d29yZD48a2V5d29yZD5Gb2xsb3ctVXAgU3R1ZGllczwva2V5d29yZD48a2V5d29yZD5IZWFkIGFu
ZCBOZWNrIE5lb3BsYXNtcy9tb3J0YWxpdHkvKnJhZGlvdGhlcmFweTwva2V5d29yZD48a2V5d29y
ZD5IZW1vcnJoYWdlLypldGlvbG9neS9tb3J0YWxpdHkvdGhlcmFweTwva2V5d29yZD48a2V5d29y
ZD5IdW1hbnM8L2tleXdvcmQ+PGtleXdvcmQ+TWFsZTwva2V5d29yZD48a2V5d29yZD5NaWRkbGUg
QWdlZDwva2V5d29yZD48a2V5d29yZD5OZW9wbGFzbSBSZWN1cnJlbmNlLCBMb2NhbC9tb3J0YWxp
dHkvKnJhZGlvdGhlcmFweTwva2V5d29yZD48a2V5d29yZD5SYWRpYXRpb24gSW5qdXJpZXMvKmNv
bXBsaWNhdGlvbnMvbW9ydGFsaXR5PC9rZXl3b3JkPjxrZXl3b3JkPlJhZGlvc3VyZ2VyeS8qYWR2
ZXJzZSBlZmZlY3RzL21ldGhvZHM8L2tleXdvcmQ+PGtleXdvcmQ+UmUtSXJyYWRpYXRpb24vKmFk
dmVyc2UgZWZmZWN0cy9tZXRob2RzPC9rZXl3b3JkPjxrZXl3b3JkPlJldHJvc3BlY3RpdmUgU3R1
ZGllczwva2V5d29yZD48a2V5d29yZD5SaXNrPC9rZXl3b3JkPjxrZXl3b3JkPlN5bmRyb21lPC9r
ZXl3b3JkPjwva2V5d29yZHM+PGRhdGVzPjx5ZWFyPjIwMTg8L3llYXI+PHB1Yi1kYXRlcz48ZGF0
ZT5NYXkgMTwvZGF0ZT48L3B1Yi1kYXRlcz48L2RhdGVzPjxpc2JuPjAzNjAtMzAxNiAoUHJpbnQp
JiN4RDswMzYwLTMwMTY8L2lzYm4+PGFjY2Vzc2lvbi1udW0+MjkzOTgxMjc8L2FjY2Vzc2lvbi1u
dW0+PHVybHM+PC91cmxzPjxjdXN0b20yPlBNQzc0MjU1ODc8L2N1c3RvbTI+PGN1c3RvbTY+TklI
TVMxNjE0MzkxPC9jdXN0b202PjxlbGVjdHJvbmljLXJlc291cmNlLW51bT4xMC4xMDE2L2ouaWpy
b2JwLjIwMTcuMTEuMDQ1PC9lbGVjdHJvbmljLXJlc291cmNlLW51bT48cmVtb3RlLWRhdGFiYXNl
LXByb3ZpZGVyPk5MTTwvcmVtb3RlLWRhdGFiYXNlLXByb3ZpZGVyPjxsYW5ndWFnZT5lbmc8L2xh
bmd1YWdlPjwvcmVjb3JkPjwvQ2l0ZT48Q2l0ZT48QXV0aG9yPkdlYnJlLU1lZGhpbjwvQXV0aG9y
PjxZZWFyPjIwMTY8L1llYXI+PFJlY051bT4yNzU8L1JlY051bT48cmVjb3JkPjxyZWMtbnVtYmVy
PjI3NTwvcmVjLW51bWJlcj48Zm9yZWlnbi1rZXlzPjxrZXkgYXBwPSJFTiIgZGItaWQ9ImR2OWYy
d3Z6MnNlcHZhZXI1MmJwOXMwd3JlcmZmemFwOWV2dCIgdGltZXN0YW1wPSIxNjcxOTIyODY0Ij4y
NzU8L2tleT48L2ZvcmVpZ24ta2V5cz48cmVmLXR5cGUgbmFtZT0iSm91cm5hbCBBcnRpY2xlIj4x
NzwvcmVmLXR5cGU+PGNvbnRyaWJ1dG9ycz48YXV0aG9ycz48YXV0aG9yPkdlYnJlLU1lZGhpbiwg
TS48L2F1dGhvcj48YXV0aG9yPkhhZ2hhbmVnaSwgTS48L2F1dGhvcj48YXV0aG9yPlJvYsOpcnQs
IEwuPC9hdXRob3I+PGF1dGhvcj5LamVsbMOpbiwgRS48L2F1dGhvcj48YXV0aG9yPk5pbHNzb24s
IFAuPC9hdXRob3I+PC9hdXRob3JzPjwvY29udHJpYnV0b3JzPjxhdXRoLWFkZHJlc3M+YSBEZXBh
cnRtZW50IG9mIE9uY29sb2d5IGFuZCBSYWRpYXRpb24gUGh5c2ljcyAsIFNrw6VuZSBVbml2ZXJz
aXR5IEhvc3BpdGFsLCBMdW5kIFVuaXZlcnNpdHkgLCBMdW5kICwgU3dlZGVuLjwvYXV0aC1hZGRy
ZXNzPjx0aXRsZXM+PHRpdGxlPkRvc2Utdm9sdW1lIGFuYWx5c2lzIG9mIHJhZGlhdGlvbi1pbmR1
Y2VkIHRyaXNtdXMgaW4gaGVhZCBhbmQgbmVjayBjYW5jZXIgcGF0aWVudHM8L3RpdGxlPjxzZWNv
bmRhcnktdGl0bGU+QWN0YSBPbmNvbDwvc2Vjb25kYXJ5LXRpdGxlPjwvdGl0bGVzPjxwZXJpb2Rp
Y2FsPjxmdWxsLXRpdGxlPkFjdGEgT25jb2w8L2Z1bGwtdGl0bGU+PC9wZXJpb2RpY2FsPjxwYWdl
cz4xMzEzLTEzMTc8L3BhZ2VzPjx2b2x1bWU+NTU8L3ZvbHVtZT48bnVtYmVyPjExPC9udW1iZXI+
PGVkaXRpb24+MjAxNi8wOS8wNzwvZWRpdGlvbj48a2V5d29yZHM+PGtleXdvcmQ+QWR1bHQ8L2tl
eXdvcmQ+PGtleXdvcmQ+QWdlZDwva2V5d29yZD48a2V5d29yZD5BZ2VkLCA4MCBhbmQgb3Zlcjwv
a2V5d29yZD48a2V5d29yZD5Eb3NlIEZyYWN0aW9uYXRpb24sIFJhZGlhdGlvbjwva2V5d29yZD48
a2V5d29yZD5GZW1hbGU8L2tleXdvcmQ+PGtleXdvcmQ+SGVhZCBhbmQgTmVjayBOZW9wbGFzbXMv
cGF0aG9sb2d5LypyYWRpb3RoZXJhcHk8L2tleXdvcmQ+PGtleXdvcmQ+SHVtYW5zPC9rZXl3b3Jk
PjxrZXl3b3JkPk1hbGU8L2tleXdvcmQ+PGtleXdvcmQ+TWFzc2V0ZXIgTXVzY2xlLypyYWRpYXRp
b24gZWZmZWN0czwva2V5d29yZD48a2V5d29yZD5NaWRkbGUgQWdlZDwva2V5d29yZD48a2V5d29y
ZD5PcmdhbnMgYXQgUmlzazwva2V5d29yZD48a2V5d29yZD5QdGVyeWdvaWQgTXVzY2xlcy9yYWRp
YXRpb24gZWZmZWN0czwva2V5d29yZD48a2V5d29yZD5SYWRpYXRpb24gSW5qdXJpZXMvZXRpb2xv
Z3k8L2tleXdvcmQ+PGtleXdvcmQ+KlJhZGlvdGhlcmFweSBEb3NhZ2U8L2tleXdvcmQ+PGtleXdv
cmQ+UmFkaW90aGVyYXB5LCBDb25mb3JtYWwvKmFkdmVyc2UgZWZmZWN0czwva2V5d29yZD48a2V5
d29yZD5SYWRpb3RoZXJhcHksIEludGVuc2l0eS1Nb2R1bGF0ZWQvYWR2ZXJzZSBlZmZlY3RzPC9r
ZXl3b3JkPjxrZXl3b3JkPlJldHJvc3BlY3RpdmUgU3R1ZGllczwva2V5d29yZD48a2V5d29yZD5U
cmlzbXVzLypldGlvbG9neTwva2V5d29yZD48L2tleXdvcmRzPjxkYXRlcz48eWVhcj4yMDE2PC95
ZWFyPjxwdWItZGF0ZXM+PGRhdGU+Tm92PC9kYXRlPjwvcHViLWRhdGVzPjwvZGF0ZXM+PGlzYm4+
MDI4NC0xODZ4PC9pc2JuPjxhY2Nlc3Npb24tbnVtPjI3NTk1MzEyPC9hY2Nlc3Npb24tbnVtPjx1
cmxzPjwvdXJscz48ZWxlY3Ryb25pYy1yZXNvdXJjZS1udW0+MTAuMTA4MC8wMjg0MTg2eC4yMDE2
LjEyMjExMjk8L2VsZWN0cm9uaWMtcmVzb3VyY2UtbnVtPjxyZW1vdGUtZGF0YWJhc2UtcHJvdmlk
ZXI+TkxNPC9yZW1vdGUtZGF0YWJhc2UtcHJvdmlkZXI+PGxhbmd1YWdlPmVuZzwvbGFuZ3VhZ2U+
PC9yZWNvcmQ+PC9DaXRlPjxDaXRlPjxBdXRob3I+R2Vuc2hlaW1lcjwvQXV0aG9yPjxZZWFyPjIw
MTY8L1llYXI+PFJlY051bT4yNzE8L1JlY051bT48cmVjb3JkPjxyZWMtbnVtYmVyPjI3MTwvcmVj
LW51bWJlcj48Zm9yZWlnbi1rZXlzPjxrZXkgYXBwPSJFTiIgZGItaWQ9ImR2OWYyd3Z6MnNlcHZh
ZXI1MmJwOXMwd3JlcmZmemFwOWV2dCIgdGltZXN0YW1wPSIxNjcxOTIyODY0Ij4yNzE8L2tleT48
L2ZvcmVpZ24ta2V5cz48cmVmLXR5cGUgbmFtZT0iSm91cm5hbCBBcnRpY2xlIj4xNzwvcmVmLXR5
cGU+PGNvbnRyaWJ1dG9ycz48YXV0aG9ycz48YXV0aG9yPkdlbnNoZWltZXIsIE0uIEYuPC9hdXRo
b3I+PGF1dGhvcj5OeWZsb3QsIE0uPC9hdXRob3I+PGF1dGhvcj5MYXJhbW9yZSwgRy4gRS48L2F1
dGhvcj48YXV0aG9yPkxpYW8sIEouIEouPC9hdXRob3I+PGF1dGhvcj5QYXJ2YXRoYW5lbmksIFUu
PC9hdXRob3I+PC9hdXRob3JzPjwvY29udHJpYnV0b3JzPjxhdXRoLWFkZHJlc3M+RGVwYXJ0bWVu
dCBvZiBSYWRpYXRpb24gT25jb2xvZ3ksIFN0YW5mb3JkIFVuaXZlcnNpdHksIFN0YW5mb3JkLCBD
QSwgVVNBLiYjeEQ7RGVwYXJ0bWVudCBvZiBSYWRpYXRpb24gT25jb2xvZ3ksIFVuaXZlcnNpdHkg
b2YgV2FzaGluZ3RvbiBNZWRpY2FsIENlbnRlciwgMTk1OSBORSBQYWNpZmljIFN0IEJveCAzNTYw
NDMsIFNlYXR0bGUsIFdBLCA5ODE5NSwgVVNBLiYjeEQ7RGVwYXJ0bWVudCBvZiBSYWRpYXRpb24g
T25jb2xvZ3ksIFVuaXZlcnNpdHkgb2YgV2FzaGluZ3RvbiBNZWRpY2FsIENlbnRlciwgMTk1OSBO
RSBQYWNpZmljIFN0IEJveCAzNTYwNDMsIFNlYXR0bGUsIFdBLCA5ODE5NSwgVVNBLiB1cGVuZHJh
QHV3LmVkdS48L2F1dGgtYWRkcmVzcz48dGl0bGVzPjx0aXRsZT5Db250cmlidXRpb24gb2Ygc3Vi
bWFuZGlidWxhciBnbGFuZCBhbmQgc3dhbGxvd2luZyBzdHJ1Y3R1cmUgc3BhcmluZyB0byBwb3N0
LXJhZGlhdGlvbiB0aGVyYXB5IFBFRyBkZXBlbmRlbmNlIGluIG9yb3BoYXJ5bnggY2FuY2VyIHBh
dGllbnRzIHRyZWF0ZWQgd2l0aCBzcGxpdC1uZWNrIElNUlQgdGVjaG5pcXVlPC90aXRsZT48c2Vj
b25kYXJ5LXRpdGxlPlJhZGlhdCBPbmNvbDwvc2Vjb25kYXJ5LXRpdGxlPjwvdGl0bGVzPjxwZXJp
b2RpY2FsPjxmdWxsLXRpdGxlPlJhZGlhdCBPbmNvbDwvZnVsbC10aXRsZT48L3BlcmlvZGljYWw+
PHBhZ2VzPjE1MTwvcGFnZXM+PHZvbHVtZT4xMTwvdm9sdW1lPjxudW1iZXI+MTwvbnVtYmVyPjxl
ZGl0aW9uPjIwMTYvMTEvMTc8L2VkaXRpb24+PGtleXdvcmRzPjxrZXl3b3JkPkFkdWx0PC9rZXl3
b3JkPjxrZXl3b3JkPkFnZWQ8L2tleXdvcmQ+PGtleXdvcmQ+RGVnbHV0aXRpb24vcmFkaWF0aW9u
IGVmZmVjdHM8L2tleXdvcmQ+PGtleXdvcmQ+RGVnbHV0aXRpb24gRGlzb3JkZXJzL2V0aW9sb2d5
LypwcmV2ZW50aW9uICZhbXA7IGNvbnRyb2w8L2tleXdvcmQ+PGtleXdvcmQ+RmVtYWxlPC9rZXl3
b3JkPjxrZXl3b3JkPkdhc3Ryb3N0b215PC9rZXl3b3JkPjxrZXl3b3JkPkh1bWFuczwva2V5d29y
ZD48a2V5d29yZD5NYWxlPC9rZXl3b3JkPjxrZXl3b3JkPk1pZGRsZSBBZ2VkPC9rZXl3b3JkPjxr
ZXl3b3JkPk9yZ2FucyBhdCBSaXNrL3JhZGlhdGlvbiBlZmZlY3RzPC9rZXl3b3JkPjxrZXl3b3Jk
Pk9yb3BoYXJ5bmdlYWwgTmVvcGxhc21zLypyYWRpb3RoZXJhcHk8L2tleXdvcmQ+PGtleXdvcmQ+
UHJvcG9ydGlvbmFsIEhhemFyZHMgTW9kZWxzPC9rZXl3b3JkPjxrZXl3b3JkPlJhZGlvdGhlcmFw
eSBEb3NhZ2U8L2tleXdvcmQ+PGtleXdvcmQ+UmFkaW90aGVyYXB5LCBJbnRlbnNpdHktTW9kdWxh
dGVkLyphZHZlcnNlIGVmZmVjdHMvKm1ldGhvZHM8L2tleXdvcmQ+PGtleXdvcmQ+UmV0cm9zcGVj
dGl2ZSBTdHVkaWVzPC9rZXl3b3JkPjxrZXl3b3JkPlN1Ym1hbmRpYnVsYXIgR2xhbmQvKnJhZGlh
dGlvbiBlZmZlY3RzPC9rZXl3b3JkPjxrZXl3b3JkPlhlcm9zdG9taWEvcHJldmVudGlvbiAmYW1w
OyBjb250cm9sPC9rZXl3b3JkPjxrZXl3b3JkPkR5c3BoYWdpYTwva2V5d29yZD48a2V5d29yZD5I
ZWFkIGFuZCBuZWNrIGNhbmNlcjwva2V5d29yZD48a2V5d29yZD5Pcm9waGFyeW54PC9rZXl3b3Jk
PjxrZXl3b3JkPlJhZGlvdGhlcmFweTwva2V5d29yZD48a2V5d29yZD5TdWJtYW5kaWJ1bGFyIGds
YW5kPC9rZXl3b3JkPjxrZXl3b3JkPlhlcm9zdG9taWE8L2tleXdvcmQ+PC9rZXl3b3Jkcz48ZGF0
ZXM+PHllYXI+MjAxNjwveWVhcj48cHViLWRhdGVzPjxkYXRlPk5vdiAxNTwvZGF0ZT48L3B1Yi1k
YXRlcz48L2RhdGVzPjxpc2JuPjE3NDgtNzE3eDwvaXNibj48YWNjZXNzaW9uLW51bT4yNzg0Njg5
OTwvYWNjZXNzaW9uLW51bT48dXJscz48L3VybHM+PGN1c3RvbTI+UE1DNTExMTE5OTwvY3VzdG9t
Mj48ZWxlY3Ryb25pYy1yZXNvdXJjZS1udW0+MTAuMTE4Ni9zMTMwMTQtMDE2LTA3MjYtMzwvZWxl
Y3Ryb25pYy1yZXNvdXJjZS1udW0+PHJlbW90ZS1kYXRhYmFzZS1wcm92aWRlcj5OTE08L3JlbW90
ZS1kYXRhYmFzZS1wcm92aWRlcj48bGFuZ3VhZ2U+ZW5nPC9sYW5ndWFnZT48L3JlY29yZD48L0Np
dGU+PENpdGU+PEF1dGhvcj5HZW50aWxlPC9BdXRob3I+PFllYXI+MjAxODwvWWVhcj48UmVjTnVt
PjE3ODwvUmVjTnVtPjxyZWNvcmQ+PHJlYy1udW1iZXI+MTc4PC9yZWMtbnVtYmVyPjxmb3JlaWdu
LWtleXM+PGtleSBhcHA9IkVOIiBkYi1pZD0iZHY5ZjJ3dnoyc2VwdmFlcjUyYnA5czB3cmVyZmZ6
YXA5ZXZ0IiB0aW1lc3RhbXA9IjE2NzE5MjI4NjQiPjE3ODwva2V5PjwvZm9yZWlnbi1rZXlzPjxy
ZWYtdHlwZSBuYW1lPSJKb3VybmFsIEFydGljbGUiPjE3PC9yZWYtdHlwZT48Y29udHJpYnV0b3Jz
PjxhdXRob3JzPjxhdXRob3I+R2VudGlsZSwgTS4gUy48L2F1dGhvcj48YXV0aG9yPlllYXAsIEIu
IFkuPC9hdXRob3I+PGF1dGhvcj5QYWdhbmV0dGksIEguPC9hdXRob3I+PGF1dGhvcj5Hb2ViZWws
IEMuIFAuPC9hdXRob3I+PGF1dGhvcj5HYXVkZXQsIEQuIEUuPC9hdXRob3I+PGF1dGhvcj5HYWxs
b3R0bywgUy4gTC48L2F1dGhvcj48YXV0aG9yPldleW1hbiwgRS4gQS48L2F1dGhvcj48YXV0aG9y
Pk1vcmdhbiwgTS4gTC48L2F1dGhvcj48YXV0aG9yPk1hY0RvbmFsZCwgUy4gTS48L2F1dGhvcj48
YXV0aG9yPkdpYW50c291ZGksIEQuPC9hdXRob3I+PGF1dGhvcj5BZGFtcywgSi48L2F1dGhvcj48
YXV0aG9yPlRhcmJlbGwsIE4uIEouPC9hdXRob3I+PGF1dGhvcj5Lb295LCBILjwvYXV0aG9yPjxh
dXRob3I+WW9jaywgVC4gSS48L2F1dGhvcj48L2F1dGhvcnM+PC9jb250cmlidXRvcnM+PGF1dGgt
YWRkcmVzcz5EZXBhcnRtZW50IG9mIFJhZGlhdGlvbiBPbmNvbG9neSwgTWFzc2FjaHVzZXR0cyBH
ZW5lcmFsIEhvc3BpdGFsLCBCb3N0b24sIE1hc3NhY2h1c2V0dHMuJiN4RDtEZXBhcnRtZW50IG9m
IE1lZGljaW5lLCBNYXNzYWNodXNldHRzIEdlbmVyYWwgSG9zcGl0YWwsIEJvc3RvbiwgTWFzc2Fj
aHVzZXR0cy4mI3hEO0RlcGFydG1lbnQgb2YgUmFkaWF0aW9uIE9uY29sb2d5LCBNYXNzYWNodXNl
dHRzIEdlbmVyYWwgSG9zcGl0YWwsIEJvc3RvbiwgTWFzc2FjaHVzZXR0cy4gRWxlY3Ryb25pYyBh
ZGRyZXNzOiBUWU9DS0BtZ2guaGFydmFyZC5lZHUuPC9hdXRoLWFkZHJlc3M+PHRpdGxlcz48dGl0
bGU+QnJhaW5zdGVtIEluanVyeSBpbiBQZWRpYXRyaWMgUGF0aWVudHMgV2l0aCBQb3N0ZXJpb3Ig
Rm9zc2EgVHVtb3JzIFRyZWF0ZWQgV2l0aCBQcm90b24gQmVhbSBUaGVyYXB5IGFuZCBBc3NvY2lh
dGVkIERvc2ltZXRyaWMgRmFjdG9yczwvdGl0bGU+PHNlY29uZGFyeS10aXRsZT5JbnQgSiBSYWRp
YXQgT25jb2wgQmlvbCBQaHlzPC9zZWNvbmRhcnktdGl0bGU+PC90aXRsZXM+PHBlcmlvZGljYWw+
PGZ1bGwtdGl0bGU+SW50IEogUmFkaWF0IE9uY29sIEJpb2wgUGh5czwvZnVsbC10aXRsZT48L3Bl
cmlvZGljYWw+PHBhZ2VzPjcxOS03Mjk8L3BhZ2VzPjx2b2x1bWU+MTAwPC92b2x1bWU+PG51bWJl
cj4zPC9udW1iZXI+PGVkaXRpb24+MjAxOC8wMi8wODwvZWRpdGlvbj48a2V5d29yZHM+PGtleXdv
cmQ+QWRvbGVzY2VudDwva2V5d29yZD48a2V5d29yZD5CcmFpbiBTdGVtLypyYWRpYXRpb24gZWZm
ZWN0czwva2V5d29yZD48a2V5d29yZD5DaGlsZDwva2V5d29yZD48a2V5d29yZD5DaGlsZCwgUHJl
c2Nob29sPC9rZXl3b3JkPjxrZXl3b3JkPkNvbmZpZGVuY2UgSW50ZXJ2YWxzPC9rZXl3b3JkPjxr
ZXl3b3JkPkVwZW5keW1vbWEvZHJ1ZyB0aGVyYXB5L21vcnRhbGl0eS9yYWRpb3RoZXJhcHk8L2tl
eXdvcmQ+PGtleXdvcmQ+RmVtYWxlPC9rZXl3b3JkPjxrZXl3b3JkPkZvbGxvdy1VcCBTdHVkaWVz
PC9rZXl3b3JkPjxrZXl3b3JkPkh1bWFuczwva2V5d29yZD48a2V5d29yZD5JbmNpZGVuY2U8L2tl
eXdvcmQ+PGtleXdvcmQ+SW5mYW50PC9rZXl3b3JkPjxrZXl3b3JkPkluZnJhdGVudG9yaWFsIE5l
b3BsYXNtcy9kcnVnIHRoZXJhcHkvbW9ydGFsaXR5LypyYWRpb3RoZXJhcHk8L2tleXdvcmQ+PGtl
eXdvcmQ+TWFsZTwva2V5d29yZD48a2V5d29yZD5NZWR1bGxvYmxhc3RvbWEvZHJ1ZyB0aGVyYXB5
L21vcnRhbGl0eS9yYWRpb3RoZXJhcHk8L2tleXdvcmQ+PGtleXdvcmQ+UHJvZ3Jlc3Npb24tRnJl
ZSBTdXJ2aXZhbDwva2V5d29yZD48a2V5d29yZD5Qcm90b24gVGhlcmFweS8qYWR2ZXJzZSBlZmZl
Y3RzPC9rZXl3b3JkPjxrZXl3b3JkPlJhZGlhdGlvbiBJbmp1cmllcy8qZXBpZGVtaW9sb2d5L21v
cnRhbGl0eS9wYXRob2xvZ3k8L2tleXdvcmQ+PGtleXdvcmQ+UmFkaW90aGVyYXB5IERvc2FnZTwv
a2V5d29yZD48a2V5d29yZD5SZWxhdGl2ZSBCaW9sb2dpY2FsIEVmZmVjdGl2ZW5lc3M8L2tleXdv
cmQ+PGtleXdvcmQ+UmhhYmRvaWQgVHVtb3IvZHJ1ZyB0aGVyYXB5L21vcnRhbGl0eS9yYWRpb3Ro
ZXJhcHk8L2tleXdvcmQ+PGtleXdvcmQ+UmlzayBBc3Nlc3NtZW50PC9rZXl3b3JkPjxrZXl3b3Jk
PlRlcmF0b21hL2RydWcgdGhlcmFweS9tb3J0YWxpdHkvcmFkaW90aGVyYXB5PC9rZXl3b3JkPjxr
ZXl3b3JkPllvdW5nIEFkdWx0PC9rZXl3b3JkPjwva2V5d29yZHM+PGRhdGVzPjx5ZWFyPjIwMTg8
L3llYXI+PHB1Yi1kYXRlcz48ZGF0ZT5NYXIgMTwvZGF0ZT48L3B1Yi1kYXRlcz48L2RhdGVzPjxp
c2JuPjAzNjAtMzAxNjwvaXNibj48YWNjZXNzaW9uLW51bT4yOTQxMzI4NDwvYWNjZXNzaW9uLW51
bT48dXJscz48L3VybHM+PGVsZWN0cm9uaWMtcmVzb3VyY2UtbnVtPjEwLjEwMTYvai5panJvYnAu
MjAxNy4xMS4wMjY8L2VsZWN0cm9uaWMtcmVzb3VyY2UtbnVtPjxyZW1vdGUtZGF0YWJhc2UtcHJv
dmlkZXI+TkxNPC9yZW1vdGUtZGF0YWJhc2UtcHJvdmlkZXI+PGxhbmd1YWdlPmVuZzwvbGFuZ3Vh
Z2U+PC9yZWNvcmQ+PC9DaXRlPjxDaXRlPjxBdXRob3I+R29tZXo8L0F1dGhvcj48WWVhcj4yMDE1
PC9ZZWFyPjxSZWNOdW0+NTU8L1JlY051bT48cmVjb3JkPjxyZWMtbnVtYmVyPjU1PC9yZWMtbnVt
YmVyPjxmb3JlaWduLWtleXM+PGtleSBhcHA9IkVOIiBkYi1pZD0iZHY5ZjJ3dnoyc2VwdmFlcjUy
YnA5czB3cmVyZmZ6YXA5ZXZ0IiB0aW1lc3RhbXA9IjE2NzE5MjI4NjQiPjU1PC9rZXk+PC9mb3Jl
aWduLWtleXM+PHJlZi10eXBlIG5hbWU9IkpvdXJuYWwgQXJ0aWNsZSI+MTc8L3JlZi10eXBlPjxj
b250cmlidXRvcnM+PGF1dGhvcnM+PGF1dGhvcj5Hb21leiwgQy4gTC48L2F1dGhvcj48YXV0aG9y
Plh1LCBYLjwvYXV0aG9yPjxhdXRob3I+UWksIFguIFMuPC9hdXRob3I+PGF1dGhvcj5XYW5nLCBQ
LiBDLjwvYXV0aG9yPjxhdXRob3I+S3VwZWxpYW4sIFAuPC9hdXRob3I+PGF1dGhvcj5TdGVpbmJl
cmcsIE0uPC9hdXRob3I+PGF1dGhvcj5LaW5nLCBDLiBSLjwvYXV0aG9yPjwvYXV0aG9ycz48L2Nv
bnRyaWJ1dG9ycz48YXV0aC1hZGRyZXNzPkRlcGFydG1lbnQgb2YgUmFkaWF0aW9uIE9uY29sb2d5
LCBVbml2ZXJzaXR5IG9mIENhbGlmb3JuaWEsIExvcyBBbmdlbGVzLCBDYWxpZm9ybmlhLiBFbGVj
dHJvbmljIGFkZHJlc3M6IGNsZ29tZXpAbWVkbmV0LnVjbGEuZWR1LiYjeEQ7RGVwYXJ0bWVudCBv
ZiBFcGlkZW1pb2xvZ3ksIFVuaXZlcnNpdHkgb2YgQ2FsaWZvcm5pYSwgTG9zIEFuZ2VsZXMsIENh
bGlmb3JuaWEuJiN4RDtEZXBhcnRtZW50IG9mIFJhZGlhdGlvbiBPbmNvbG9neSwgVW5pdmVyc2l0
eSBvZiBDYWxpZm9ybmlhLCBMb3MgQW5nZWxlcywgQ2FsaWZvcm5pYS4mI3hEO0pvbnNzb24gQ29t
cHJlaGVuc2l2ZSBDYW5jZXIgQ2VudGVyLCBVbml2ZXJzaXR5IG9mIENhbGlmb3JuaWEsIExvcyBB
bmdlbGVzLCBDYWxpZm9ybmlhLjwvYXV0aC1hZGRyZXNzPjx0aXRsZXM+PHRpdGxlPkRvc2ltZXRy
aWMgcGFyYW1ldGVycyBwcmVkaWN0IHNob3J0LXRlcm0gcXVhbGl0eS1vZi1saWZlIG91dGNvbWVz
IGZvciBwYXRpZW50cyByZWNlaXZpbmcgc3RlcmVvdGFjdGljIGJvZHkgcmFkaWF0aW9uIHRoZXJh
cHkgZm9yIHByb3N0YXRlIGNhbmNlcjwvdGl0bGU+PHNlY29uZGFyeS10aXRsZT5QcmFjdCBSYWRp
YXQgT25jb2w8L3NlY29uZGFyeS10aXRsZT48L3RpdGxlcz48cGVyaW9kaWNhbD48ZnVsbC10aXRs
ZT5QcmFjdCBSYWRpYXQgT25jb2w8L2Z1bGwtdGl0bGU+PC9wZXJpb2RpY2FsPjxwYWdlcz4yNTct
NjI8L3BhZ2VzPjx2b2x1bWU+NTwvdm9sdW1lPjxudW1iZXI+NDwvbnVtYmVyPjxlZGl0aW9uPjIw
MTUvMDMvMTA8L2VkaXRpb24+PGtleXdvcmRzPjxrZXl3b3JkPkFnZWQ8L2tleXdvcmQ+PGtleXdv
cmQ+QWdlZCwgODAgYW5kIG92ZXI8L2tleXdvcmQ+PGtleXdvcmQ+SHVtYW5zPC9rZXl3b3JkPjxr
ZXl3b3JkPk1hbGU8L2tleXdvcmQ+PGtleXdvcmQ+TWlkZGxlIEFnZWQ8L2tleXdvcmQ+PGtleXdv
cmQ+UHJvc3BlY3RpdmUgU3R1ZGllczwva2V5d29yZD48a2V5d29yZD5Qcm9zdGF0aWMgTmVvcGxh
c21zLyplcGlkZW1pb2xvZ3kvKnN1cmdlcnk8L2tleXdvcmQ+PGtleXdvcmQ+KlF1YWxpdHkgb2Yg
TGlmZTwva2V5d29yZD48a2V5d29yZD5SYWRpb21ldHJ5PC9rZXl3b3JkPjxrZXl3b3JkPlJhZGlv
c3VyZ2VyeS8qc3RhdGlzdGljcyAmYW1wOyBudW1lcmljYWwgZGF0YTwva2V5d29yZD48a2V5d29y
ZD5TdXJ2ZXlzIGFuZCBRdWVzdGlvbm5haXJlczwva2V5d29yZD48a2V5d29yZD5UcmVhdG1lbnQg
T3V0Y29tZTwva2V5d29yZD48a2V5d29yZD5VcmluYXJ5IEluY29udGluZW5jZTwva2V5d29yZD48
L2tleXdvcmRzPjxkYXRlcz48eWVhcj4yMDE1PC95ZWFyPjxwdWItZGF0ZXM+PGRhdGU+SnVsLUF1
ZzwvZGF0ZT48L3B1Yi1kYXRlcz48L2RhdGVzPjxpc2JuPjE4NzktODUwMDwvaXNibj48YWNjZXNz
aW9uLW51bT4yNTc0OTIxNDwvYWNjZXNzaW9uLW51bT48dXJscz48L3VybHM+PGVsZWN0cm9uaWMt
cmVzb3VyY2UtbnVtPjEwLjEwMTYvai5wcnJvLjIwMTUuMDEuMDA2PC9lbGVjdHJvbmljLXJlc291
cmNlLW51bT48cmVtb3RlLWRhdGFiYXNlLXByb3ZpZGVyPk5MTTwvcmVtb3RlLWRhdGFiYXNlLXBy
b3ZpZGVyPjxsYW5ndWFnZT5lbmc8L2xhbmd1YWdlPjwvcmVjb3JkPjwvQ2l0ZT48Q2l0ZT48QXV0
aG9yPkdyYWZmZW88L0F1dGhvcj48WWVhcj4yMDE4PC9ZZWFyPjxSZWNOdW0+MTA4PC9SZWNOdW0+
PHJlY29yZD48cmVjLW51bWJlcj4xMDg8L3JlYy1udW1iZXI+PGZvcmVpZ24ta2V5cz48a2V5IGFw
cD0iRU4iIGRiLWlkPSJkdjlmMnd2ejJzZXB2YWVyNTJicDlzMHdyZXJmZnphcDlldnQiIHRpbWVz
dGFtcD0iMTY3MTkyMjg2NCI+MTA4PC9rZXk+PC9mb3JlaWduLWtleXM+PHJlZi10eXBlIG5hbWU9
IkpvdXJuYWwgQXJ0aWNsZSI+MTc8L3JlZi10eXBlPjxjb250cmlidXRvcnM+PGF1dGhvcnM+PGF1
dGhvcj5HcmFmZmVvLCBDLiBTLjwvYXV0aG9yPjxhdXRob3I+TGluaywgTS4gSi48L2F1dGhvcj48
YXV0aG9yPkJyb3duLCBQLiBELjwvYXV0aG9yPjxhdXRob3I+WW91bmcsIFcuIEYuLCBKci48L2F1
dGhvcj48YXV0aG9yPlBvbGxvY2ssIEIuIEUuPC9hdXRob3I+PC9hdXRob3JzPjwvY29udHJpYnV0
b3JzPjxhdXRoLWFkZHJlc3M+RGVwYXJ0bWVudCBvZiBOZXVyb2xvZ2ljYWwgU3VyZ2VyeSwgTWF5
byBDbGluaWMgQ29sbGVnZSBvZiBNZWRpY2luZSwgUm9jaGVzdGVyLCBNaW5uZXNvdGEuJiN4RDtE
ZXBhcnRtZW50IG9mIE5ldXJvbG9naWNhbCBTdXJnZXJ5LCBNYXlvIENsaW5pYyBDb2xsZWdlIG9m
IE1lZGljaW5lLCBSb2NoZXN0ZXIsIE1pbm5lc290YTsgRGVwYXJ0bWVudCBvZiBPdG9yaGlub2xh
cnluZ29sb2d5LCBNYXlvIENsaW5pYyBDb2xsZWdlIG9mIE1lZGljaW5lLCBSb2NoZXN0ZXIsIE1p
bm5lc290YS4mI3hEO0RlcGFydG1lbnQgb2YgUmFkaWF0aW9uIE9uY29sb2d5LCBNYXlvIENsaW5p
YyBDb2xsZWdlIG9mIE1lZGljaW5lLCBSb2NoZXN0ZXIsIE1pbm5lc290YS4mI3hEO0RlcGFydG1l
bnQgb2YgRW5kb2NyaW5vbG9neSwgRGlhYmV0ZXMsIE51dHJpdGlvbiwgYW5kIE1ldGFib2xpc20s
IE1heW8gQ2xpbmljIENvbGxlZ2Ugb2YgTWVkaWNpbmUsIFJvY2hlc3RlciwgTWlubmVzb3RhLiYj
eEQ7RGVwYXJ0bWVudCBvZiBOZXVyb2xvZ2ljYWwgU3VyZ2VyeSwgTWF5byBDbGluaWMgQ29sbGVn
ZSBvZiBNZWRpY2luZSwgUm9jaGVzdGVyLCBNaW5uZXNvdGE7IERlcGFydG1lbnQgb2YgUmFkaWF0
aW9uIE9uY29sb2d5LCBNYXlvIENsaW5pYyBDb2xsZWdlIG9mIE1lZGljaW5lLCBSb2NoZXN0ZXIs
IE1pbm5lc290YS4gRWxlY3Ryb25pYyBhZGRyZXNzOiBwb2xsb2NrLmJydWNlQG1heW8uZWR1Ljwv
YXV0aC1hZGRyZXNzPjx0aXRsZXM+PHRpdGxlPkh5cG9waXR1aXRhcmlzbSBBZnRlciBTaW5nbGUt
RnJhY3Rpb24gUGl0dWl0YXJ5IEFkZW5vbWEgUmFkaW9zdXJnZXJ5OiBEb3NpbWV0cmljIEFuYWx5
c2lzIEJhc2VkIG9uIFBhdGllbnRzIFRyZWF0ZWQgVXNpbmcgQ29udGVtcG9yYXJ5IFRlY2huaXF1
ZXM8L3RpdGxlPjxzZWNvbmRhcnktdGl0bGU+SW50IEogUmFkaWF0IE9uY29sIEJpb2wgUGh5czwv
c2Vjb25kYXJ5LXRpdGxlPjwvdGl0bGVzPjxwZXJpb2RpY2FsPjxmdWxsLXRpdGxlPkludCBKIFJh
ZGlhdCBPbmNvbCBCaW9sIFBoeXM8L2Z1bGwtdGl0bGU+PC9wZXJpb2RpY2FsPjxwYWdlcz42MTgt
NjIzPC9wYWdlcz48dm9sdW1lPjEwMTwvdm9sdW1lPjxudW1iZXI+MzwvbnVtYmVyPjxlZGl0aW9u
PjIwMTgvMDQvMjI8L2VkaXRpb24+PGtleXdvcmRzPjxrZXl3b3JkPkFkdWx0PC9rZXl3b3JkPjxr
ZXl3b3JkPipEb3NlIEZyYWN0aW9uYXRpb24sIFJhZGlhdGlvbjwva2V5d29yZD48a2V5d29yZD5G
ZW1hbGU8L2tleXdvcmQ+PGtleXdvcmQ+SHVtYW5zPC9rZXl3b3JkPjxrZXl3b3JkPkh5cG9waXR1
aXRhcmlzbS8qZXRpb2xvZ3k8L2tleXdvcmQ+PGtleXdvcmQ+TWFsZTwva2V5d29yZD48a2V5d29y
ZD5NaWRkbGUgQWdlZDwva2V5d29yZD48a2V5d29yZD5QaXR1aXRhcnkgTmVvcGxhc21zLypyYWRp
b3RoZXJhcHk8L2tleXdvcmQ+PGtleXdvcmQ+UG9zdG9wZXJhdGl2ZSBDb21wbGljYXRpb25zLypl
dGlvbG9neTwva2V5d29yZD48a2V5d29yZD5SYWRpb21ldHJ5PC9rZXl3b3JkPjxrZXl3b3JkPlJh
ZGlvc3VyZ2VyeS8qYWR2ZXJzZSBlZmZlY3RzPC9rZXl3b3JkPjxrZXl3b3JkPlJldHJvc3BlY3Rp
dmUgU3R1ZGllczwva2V5d29yZD48L2tleXdvcmRzPjxkYXRlcz48eWVhcj4yMDE4PC95ZWFyPjxw
dWItZGF0ZXM+PGRhdGU+SnVsIDE8L2RhdGU+PC9wdWItZGF0ZXM+PC9kYXRlcz48aXNibj4wMzYw
LTMwMTY8L2lzYm4+PGFjY2Vzc2lvbi1udW0+Mjk2Nzg1MjQ8L2FjY2Vzc2lvbi1udW0+PHVybHM+
PC91cmxzPjxlbGVjdHJvbmljLXJlc291cmNlLW51bT4xMC4xMDE2L2ouaWpyb2JwLjIwMTguMDIu
MTY5PC9lbGVjdHJvbmljLXJlc291cmNlLW51bT48cmVtb3RlLWRhdGFiYXNlLXByb3ZpZGVyPk5M
TTwvcmVtb3RlLWRhdGFiYXNlLXByb3ZpZGVyPjxsYW5ndWFnZT5lbmc8L2xhbmd1YWdlPjwvcmVj
b3JkPjwvQ2l0ZT48Q2l0ZT48QXV0aG9yPkdyYW50PC9BdXRob3I+PFllYXI+MjAxNTwvWWVhcj48
UmVjTnVtPjI1MDwvUmVjTnVtPjxyZWNvcmQ+PHJlYy1udW1iZXI+MjUwPC9yZWMtbnVtYmVyPjxm
b3JlaWduLWtleXM+PGtleSBhcHA9IkVOIiBkYi1pZD0iZHY5ZjJ3dnoyc2VwdmFlcjUyYnA5czB3
cmVyZmZ6YXA5ZXZ0IiB0aW1lc3RhbXA9IjE2NzE5MjI4NjQiPjI1MDwva2V5PjwvZm9yZWlnbi1r
ZXlzPjxyZWYtdHlwZSBuYW1lPSJKb3VybmFsIEFydGljbGUiPjE3PC9yZWYtdHlwZT48Y29udHJp
YnV0b3JzPjxhdXRob3JzPjxhdXRob3I+R3JhbnQsIEouIEQuPC9hdXRob3I+PGF1dGhvcj5TaGly
dmFuaSwgUy4gTS48L2F1dGhvcj48YXV0aG9yPlRhbmcsIEMuPC9hdXRob3I+PGF1dGhvcj5KdWxv
b3JpLCBBLjwvYXV0aG9yPjxhdXRob3I+UmVidWVubywgTi4gQy48L2F1dGhvcj48YXV0aG9yPkFs
bGVuLCBQLiBLLjwvYXV0aG9yPjxhdXRob3I+Q2hhbmcsIEouIFkuPC9hdXRob3I+PC9hdXRob3Jz
PjwvY29udHJpYnV0b3JzPjxhdXRoLWFkZHJlc3M+RGVwYXJ0bWVudCBvZiBSYWRpYXRpb24gT25j
b2xvZ3ksIFRoZSBVbml2ZXJzaXR5IG9mIFRleGFzIE1EIEFuZGVyc29uIENhbmNlciBDZW50ZXIs
IEhvdXN0b24sIFRleGFzLiYjeEQ7QmFubmVyIE1EIEFuZGVyc29uIENhbmNlciBDZW50ZXIsIEdp
bGJlcnQsIEFyaXpvbmEuJiN4RDtEZXBhcnRtZW50IG9mIFJhZGlhdGlvbiBPbmNvbG9neSwgQ2xl
dmVsYW5kIENsaW5pYywgQ2xldmVsYW5kLCBPaGlvLiYjeEQ7RGVwYXJ0bWVudCBvZiBSYWRpYXRp
b24gT25jb2xvZ3ksIFRoZSBVbml2ZXJzaXR5IG9mIFRleGFzIE1EIEFuZGVyc29uIENhbmNlciBD
ZW50ZXIsIEhvdXN0b24sIFRleGFzLiBFbGVjdHJvbmljIGFkZHJlc3M6IGp5Y2hhbmdAbWRhbmRl
cnNvbi5vcmcuPC9hdXRoLWFkZHJlc3M+PHRpdGxlcz48dGl0bGU+SW5jaWRlbmNlIGFuZCBwcmVk
aWN0b3JzIG9mIHNldmVyZSBhY3V0ZSBlc29waGFnaXRpcyBhbmQgc3Vic2VxdWVudCBlc29waGFn
ZWFsIHN0cmljdHVyZSBpbiBwYXRpZW50cyB0cmVhdGVkIHdpdGggYWNjZWxlcmF0ZWQgaHlwZXJm
cmFjdGlvbmF0ZWQgY2hlbW9yYWRpYXRpb24gZm9yIGxpbWl0ZWQtc3RhZ2Ugc21hbGwgY2VsbCBs
dW5nIGNhbmNlcjwvdGl0bGU+PHNlY29uZGFyeS10aXRsZT5QcmFjdCBSYWRpYXQgT25jb2w8L3Nl
Y29uZGFyeS10aXRsZT48L3RpdGxlcz48cGVyaW9kaWNhbD48ZnVsbC10aXRsZT5QcmFjdCBSYWRp
YXQgT25jb2w8L2Z1bGwtdGl0bGU+PC9wZXJpb2RpY2FsPjxwYWdlcz5lMzgzLTkxPC9wYWdlcz48
dm9sdW1lPjU8L3ZvbHVtZT48bnVtYmVyPjQ8L251bWJlcj48ZWRpdGlvbj4yMDE1LzAzLzA0PC9l
ZGl0aW9uPjxrZXl3b3Jkcz48a2V5d29yZD5BZHVsdDwva2V5d29yZD48a2V5d29yZD5BZ2VkPC9r
ZXl3b3JkPjxrZXl3b3JkPkFnZWQsIDgwIGFuZCBvdmVyPC9rZXl3b3JkPjxrZXl3b3JkPkNhcmNp
bm9tYSwgTm9uLVNtYWxsLUNlbGwgTHVuZy8qcmFkaW90aGVyYXB5PC9rZXl3b3JkPjxrZXl3b3Jk
PkNoZW1vcmFkaW90aGVyYXB5LyphZHZlcnNlIGVmZmVjdHMvbWV0aG9kczwva2V5d29yZG==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PjxrZXl3b3JkPipFc29waGFnZWFsIFN0ZW5vc2lzL2VwaWRlbWlvbG9neS9ldGlvbG9neTwva2V5
d29yZD48a2V5d29yZD4qRXNvcGhhZ2l0aXMvZXBpZGVtaW9sb2d5L2V0aW9sb2d5PC9rZXl3b3Jk
PjxrZXl3b3JkPkZlbWFsZTwva2V5d29yZD48a2V5d29yZD5IdW1hbnM8L2tleXdvcmQ+PGtleXdv
cmQ+SW5jaWRlbmNlPC9rZXl3b3JkPjxrZXl3b3JkPkx1bmcgTmVvcGxhc21zLypyYWRpb3RoZXJh
cHk8L2tleXdvcmQ+PGtleXdvcmQ+TWFsZTwva2V5d29yZD48a2V5d29yZD5NaWRkbGUgQWdlZDwv
a2V5d29yZD48a2V5d29yZD5SZXRyb3NwZWN0aXZlIFN0dWRpZXM8L2tleXdvcmQ+PC9rZXl3b3Jk
cz48ZGF0ZXM+PHllYXI+MjAxNTwveWVhcj48cHViLWRhdGVzPjxkYXRlPkp1bC1BdWc8L2RhdGU+
PC9wdWItZGF0ZXM+PC9kYXRlcz48aXNibj4xODc5LTg1MDA8L2lzYm4+PGFjY2Vzc2lvbi1udW0+
MjU3MzE5NjU8L2FjY2Vzc2lvbi1udW0+PHVybHM+PC91cmxzPjxlbGVjdHJvbmljLXJlc291cmNl
LW51bT4xMC4xMDE2L2oucHJyby4yMDE1LjAxLjAwNTwvZWxlY3Ryb25pYy1yZXNvdXJjZS1udW0+
PHJlbW90ZS1kYXRhYmFzZS1wcm92aWRlcj5OTE08L3JlbW90ZS1kYXRhYmFzZS1wcm92aWRlcj48
bGFuZ3VhZ2U+ZW5nPC9sYW5ndWFnZT48L3JlY29yZD48L0NpdGU+PENpdGU+PEF1dGhvcj5Hcm9z
czwvQXV0aG9yPjxZZWFyPjIwMTk8L1llYXI+PFJlY051bT4xOTk8L1JlY051bT48cmVjb3JkPjxy
ZWMtbnVtYmVyPjE5OTwvcmVjLW51bWJlcj48Zm9yZWlnbi1rZXlzPjxrZXkgYXBwPSJFTiIgZGIt
aWQ9ImR2OWYyd3Z6MnNlcHZhZXI1MmJwOXMwd3JlcmZmemFwOWV2dCIgdGltZXN0YW1wPSIxNjcx
OTIyODY0Ij4xOTk8L2tleT48L2ZvcmVpZ24ta2V5cz48cmVmLXR5cGUgbmFtZT0iSm91cm5hbCBB
cnRpY2xlIj4xNzwvcmVmLXR5cGU+PGNvbnRyaWJ1dG9ycz48YXV0aG9ycz48YXV0aG9yPkdyb3Nz
LCBKLiBQLjwvYXV0aG9yPjxhdXRob3I+THluY2gsIEMuIE0uPC9hdXRob3I+PGF1dGhvcj5GbG9y
ZXMsIEEuIE0uPC9hdXRob3I+PGF1dGhvcj5Kb3JkYW4sIFMuIFcuPC9hdXRob3I+PGF1dGhvcj5I
ZWxlbm93c2tpLCBJLiBCLjwvYXV0aG9yPjxhdXRob3I+R29wYWxha3Jpc2huYW4sIE0uPC9hdXRo
b3I+PGF1dGhvcj5DdXRyaWdodCwgRC48L2F1dGhvcj48YXV0aG9yPkRvbm5lbGx5LCBFLiBELjwv
YXV0aG9yPjxhdXRob3I+U3RyYXVzcywgSi4gQi48L2F1dGhvcj48L2F1dGhvcnM+PC9jb250cmli
dXRvcnM+PGF1dGgtYWRkcmVzcz5EZXBhcnRtZW50IG9mIFJhZGlhdGlvbiBPbmNvbG9neSwgTm9y
dGh3ZXN0ZXJuIFVuaXZlcnNpdHkgRmVpbmJlcmcgU2Nob29sIG9mIE1lZGljaW5lLCBDaGljYWdv
LCBJbGxpbm9pcy4mI3hEO0RlcGFydG1lbnQgb2YgUGh5c2ljYWwgVGhlcmFweSBhbmQgSHVtYW4g
TW92ZW1lbnQgU2NpZW5jZXMsIE5vcnRod2VzdGVybiBVbml2ZXJzaXR5IEZlaW5iZXJnIFNjaG9v
bCBvZiBNZWRpY2luZSwgQ2hpY2FnbywgSWxsaW5vaXM7IERlcGFydG1lbnQgb2YgTWVkaWNhbCBT
b2NpYWwgU2NpZW5jZXMsIE5vcnRod2VzdGVybiBVbml2ZXJzaXR5IEZlaW5iZXJnIFNjaG9vbCBv
ZiBNZWRpY2luZSwgQ2hpY2FnbywgSWxsaW5vaXMuJiN4RDtEZXBhcnRtZW50IG9mIFBsYXN0aWMg
YW5kIFJlY29uc3RydWN0aXZlIFN1cmdlcnksIE5vcnRod2VzdGVybiBVbml2ZXJzaXR5IEZlaW5i
ZXJnIFNjaG9vbCBvZiBNZWRpY2luZSwgQ2hpY2FnbywgSWxsaW5vaXMuJiN4RDtEZXBhcnRtZW50
IG9mIFByZXZlbnRhdGl2ZSBNZWRpY2luZSwgTm9ydGh3ZXN0ZXJuIFVuaXZlcnNpdHkgRmVpbmJl
cmcgU2Nob29sIG9mIE1lZGljaW5lLCBDaGljYWdvLCBJbGxpbm9pcy4mI3hEO0RlcGFydG1lbnQg
b2YgUmFkaWF0aW9uIGFuZCBDZWxsdWxhciBPbmNvbG9neSwgVW5pdmVyc2l0eSBvZiBDaGljYWdv
LCBDaGljYWdvIElsbGlub2lzLiYjeEQ7RGVwYXJ0bWVudCBvZiBSYWRpYXRpb24gT25jb2xvZ3ks
IE5vcnRod2VzdGVybiBVbml2ZXJzaXR5IEZlaW5iZXJnIFNjaG9vbCBvZiBNZWRpY2luZSwgQ2hp
Y2FnbywgSWxsaW5vaXM7IFJvYmVydCBILiBMdXJpZSBDb21wcmVoZW5zaXZlIENhbmNlciBDZW50
ZXIgb2YgTm9ydGh3ZXN0ZXJuIFVuaXZlcnNpdHksIENoaWNhZ28gSWxsaW5vaXMuJiN4RDtEZXBh
cnRtZW50IG9mIFJhZGlhdGlvbiBPbmNvbG9neSwgTm9ydGh3ZXN0ZXJuIFVuaXZlcnNpdHkgRmVp
bmJlcmcgU2Nob29sIG9mIE1lZGljaW5lLCBDaGljYWdvLCBJbGxpbm9pczsgUm9iZXJ0IEguIEx1
cmllIENvbXByZWhlbnNpdmUgQ2FuY2VyIENlbnRlciBvZiBOb3J0aHdlc3Rlcm4gVW5pdmVyc2l0
eSwgQ2hpY2FnbyBJbGxpbm9pcy4gRWxlY3Ryb25pYyBhZGRyZXNzOiBqc3RyYXVzc0BhbHVtbmku
YnJvd24uZWR1LjwvYXV0aC1hZGRyZXNzPjx0aXRsZXM+PHRpdGxlPkRldGVybWluaW5nIHRoZSBP
cmdhbiBhdCBSaXNrIGZvciBMeW1waGVkZW1hIEFmdGVyIFJlZ2lvbmFsIE5vZGFsIElycmFkaWF0
aW9uIGluIEJyZWFzdCBDYW5jZXI8L3RpdGxlPjxzZWNvbmRhcnktdGl0bGU+SW50IEogUmFkaWF0
IE9uY29sIEJpb2wgUGh5czwvc2Vjb25kYXJ5LXRpdGxlPjwvdGl0bGVzPjxwZXJpb2RpY2FsPjxm
dWxsLXRpdGxlPkludCBKIFJhZGlhdCBPbmNvbCBCaW9sIFBoeXM8L2Z1bGwtdGl0bGU+PC9wZXJp
b2RpY2FsPjxwYWdlcz42NDktNjU4PC9wYWdlcz48dm9sdW1lPjEwNTwvdm9sdW1lPjxudW1iZXI+
MzwvbnVtYmVyPjxlZGl0aW9uPjIwMTkvMDcvMDI8L2VkaXRpb24+PGtleXdvcmRzPjxrZXl3b3Jk
PkFkdWx0PC9rZXl3b3JkPjxrZXl3b3JkPkFuYXRvbWljIExhbmRtYXJrcy9kaWFnbm9zdGljIGlt
YWdpbmc8L2tleXdvcmQ+PGtleXdvcmQ+QXhpbGxhPC9rZXl3b3JkPjxrZXl3b3JkPkJyZWFzdCBO
ZW9wbGFzbXMvcGF0aG9sb2d5LypyYWRpb3RoZXJhcHk8L2tleXdvcmQ+PGtleXdvcmQ+RmVtYWxl
PC9rZXl3b3JkPjxrZXl3b3JkPkh1bWFuczwva2V5d29yZD48a2V5d29yZD5MeW1waCBOb2RlIEV4
Y2lzaW9uL3N0YXRpc3RpY3MgJmFtcDsgbnVtZXJpY2FsIGRhdGE8L2tleXdvcmQ+PGtleXdvcmQ+
THltcGggTm9kZXMvZGlhZ25vc3RpYyBpbWFnaW5nLypyYWRpYXRpb24gZWZmZWN0czwva2V5d29y
ZD48a2V5d29yZD5MeW1waGF0aWMgSXJyYWRpYXRpb24vKmFkdmVyc2UgZWZmZWN0czwva2V5d29y
ZD48a2V5d29yZD5MeW1waGVkZW1hLypldGlvbG9neS9wcmV2ZW50aW9uICZhbXA7IGNvbnRyb2w8
L2tleXdvcmQ+PGtleXdvcmQ+TWlkZGxlIEFnZWQ8L2tleXdvcmQ+PGtleXdvcmQ+TXVsdGl2YXJp
YXRlIEFuYWx5c2lzPC9rZXl3b3JkPjxrZXl3b3JkPipPcmdhbnMgYXQgUmlzazwva2V5d29yZD48
a2V5d29yZD5Qcm9wb3J0aW9uYWwgSGF6YXJkcyBNb2RlbHM8L2tleXdvcmQ+PGtleXdvcmQ+UmFk
aW90aGVyYXB5IERvc2FnZTwva2V5d29yZD48a2V5d29yZD4qUmFkaW90aGVyYXB5IFBsYW5uaW5n
LCBDb21wdXRlci1Bc3Npc3RlZC9zdGF0aXN0aWNzICZhbXA7IG51bWVyaWNhbCBkYXRhPC9rZXl3
b3JkPjwva2V5d29yZHM+PGRhdGVzPjx5ZWFyPjIwMTk8L3llYXI+PHB1Yi1kYXRlcz48ZGF0ZT5O
b3YgMTwvZGF0ZT48L3B1Yi1kYXRlcz48L2RhdGVzPjxpc2JuPjAzNjAtMzAxNjwvaXNibj48YWNj
ZXNzaW9uLW51bT4zMTI2MDcxODwvYWNjZXNzaW9uLW51bT48dXJscz48L3VybHM+PGVsZWN0cm9u
aWMtcmVzb3VyY2UtbnVtPjEwLjEwMTYvai5panJvYnAuMjAxOS4wNi4yNTA5PC9lbGVjdHJvbmlj
LXJlc291cmNlLW51bT48cmVtb3RlLWRhdGFiYXNlLXByb3ZpZGVyPk5MTTwvcmVtb3RlLWRhdGFi
YXNlLXByb3ZpZGVyPjxsYW5ndWFnZT5lbmc8L2xhbmd1YWdlPjwvcmVjb3JkPjwvQ2l0ZT48Q2l0
ZT48QXV0aG9yPkd1bzwvQXV0aG9yPjxZZWFyPjIwMTg8L1llYXI+PFJlY051bT4xODc8L1JlY051
bT48cmVjb3JkPjxyZWMtbnVtYmVyPjE4NzwvcmVjLW51bWJlcj48Zm9yZWlnbi1rZXlzPjxrZXkg
YXBwPSJFTiIgZGItaWQ9ImR2OWYyd3Z6MnNlcHZhZXI1MmJwOXMwd3JlcmZmemFwOWV2dCIgdGlt
ZXN0YW1wPSIxNjcxOTIyODY0Ij4xODc8L2tleT48L2ZvcmVpZ24ta2V5cz48cmVmLXR5cGUgbmFt
ZT0iSm91cm5hbCBBcnRpY2xlIj4xNzwvcmVmLXR5cGU+PGNvbnRyaWJ1dG9ycz48YXV0aG9ycz48
YXV0aG9yPkd1bywgVy48L2F1dGhvcj48YXV0aG9yPkh1aSwgWC48L2F1dGhvcj48YXV0aG9yPkFs
ZmFpZmksIFMuPC9hdXRob3I+PGF1dGhvcj5BbmRlcnNvbiwgTC48L2F1dGhvcj48YXV0aG9yPlJv
YmVydHNvbiwgUy48L2F1dGhvcj48YXV0aG9yPkhhbGVzLCBSLjwvYXV0aG9yPjxhdXRob3I+SHUs
IEMuPC9hdXRob3I+PGF1dGhvcj5NY051dHQsIFQuPC9hdXRob3I+PGF1dGhvcj5Ccm9kZXJpY2ss
IFMuPC9hdXRob3I+PGF1dGhvcj5OYWlkb28sIEouPC9hdXRob3I+PGF1dGhvcj5CYXR0YWZhcmFu
bywgUi48L2F1dGhvcj48YXV0aG9yPllhbmcsIFMuPC9hdXRob3I+PGF1dGhvcj5Wb29uZywgSy4g
Ui48L2F1dGhvcj48L2F1dGhvcnM+PC9jb250cmlidXRvcnM+PGF1dGgtYWRkcmVzcz5EZXBhcnRt
ZW50IG9mIFJhZGlhdGlvbiBPbmNvbG9neSBhbmQgTW9sZWN1bGFyIFJhZGlhdGlvbiBTY2llbmNl
cywgVGhlIEpvaG5zIEhvcGtpbnMgVW5pdmVyc2l0eSBTY2hvb2wgb2YgTWVkaWNpbmUsIEJhbHRp
bW9yZSwgTWFyeWxhbmQuIEVsZWN0cm9uaWMgYWRkcmVzczogd2d1bzhAamhtaS5lZHUuJiN4RDtE
ZXBhcnRtZW50IG9mIFJhZGlhdGlvbiBPbmNvbG9neSBhbmQgTW9sZWN1bGFyIFJhZGlhdGlvbiBT
Y2llbmNlcywgVGhlIEpvaG5zIEhvcGtpbnMgVW5pdmVyc2l0eSBTY2hvb2wgb2YgTWVkaWNpbmUs
IEJhbHRpbW9yZSwgTWFyeWxhbmQuJiN4RDtEZXBhcnRtZW50IG9mIFN1cmdlcnksIERpdmlzaW9u
IG9mIFRob3JhY2ljIFN1cmdlcnksIFRoZSBKb2hucyBIb3BraW5zIFVuaXZlcnNpdHkgU2Nob29s
IG9mIE1lZGljaW5lLCBCYWx0aW1vcmUsIE1hcnlsYW5kLiYjeEQ7RGVwYXJ0bWVudCBvZiBPbmNv
bG9neSwgVGhlIEpvaG5zIEhvcGtpbnMgVW5pdmVyc2l0eSBTY2hvb2wgb2YgTWVkaWNpbmUsIEJh
bHRpbW9yZSwgTWFyeWxhbmQuJiN4RDtEZXBhcnRtZW50IG9mIFJhZGlhdGlvbiBPbmNvbG9neSBh
bmQgTW9sZWN1bGFyIFJhZGlhdGlvbiBTY2llbmNlcywgVGhlIEpvaG5zIEhvcGtpbnMgVW5pdmVy
c2l0eSBTY2hvb2wgb2YgTWVkaWNpbmUsIEJhbHRpbW9yZSwgTWFyeWxhbmQuIEVsZWN0cm9uaWMg
YWRkcmVzczoga3Zvb25nMUBqaG1pLmVkdS48L2F1dGgtYWRkcmVzcz48dGl0bGVzPjx0aXRsZT5Q
cmVvcGVyYXRpdmUgY29udHJhbGF0ZXJhbCBsdW5nIHJhZGlhdGlvbiBkb3NlIGlzIGFzc29jaWF0
ZWQgd2l0aCBwb3N0b3BlcmF0aXZlIHB1bG1vbmFyeSB0b3hpY2l0eSBpbiBwYXRpZW50cyB3aXRo
IGxvY2FsbHkgYWR2YW5jZWQgbm9uLXNtYWxsIGNlbGwgbHVuZyBjYW5jZXIgdHJlYXRlZCB3aXRo
IHRyaW1vZGFsaXR5IHRoZXJhcHk8L3RpdGxlPjxzZWNvbmRhcnktdGl0bGU+UHJhY3QgUmFkaWF0
IE9uY29sPC9zZWNvbmRhcnktdGl0bGU+PC90aXRsZXM+PHBlcmlvZGljYWw+PGZ1bGwtdGl0bGU+
UHJhY3QgUmFkaWF0IE9uY29sPC9mdWxsLXRpdGxlPjwvcGVyaW9kaWNhbD48cGFnZXM+ZTIzOS1l
MjQ4PC9wYWdlcz48dm9sdW1lPjg8L3ZvbHVtZT48bnVtYmVyPjQ8L251bWJlcj48ZWRpdGlvbj4y
MDE4LzA3LzAyPC9lZGl0aW9uPjxrZXl3b3Jkcz48a2V5d29yZD5BZ2VkPC9rZXl3b3JkPjxrZXl3
b3JkPkFnZWQsIDgwIGFuZCBvdmVyPC9rZXl3b3JkPjxrZXl3b3JkPkNhcmNpbm9tYSwgTm9uLVNt
YWxsLUNlbGwgTHVuZy9tb3J0YWxpdHkvc3VyZ2VyeS8qdGhlcmFweTwva2V5d29yZD48a2V5d29y
ZD5Db21iaW5lZCBNb2RhbGl0eSBUaGVyYXB5PC9rZXl3b3JkPjxrZXl3b3JkPkZlbWFsZTwva2V5
d29yZD48a2V5d29yZD5IdW1hbnM8L2tleXdvcmQ+PGtleXdvcmQ+THVuZyBEaXNlYXNlcy8qZXRp
b2xvZ3k8L2tleXdvcmQ+PGtleXdvcmQ+THVuZyBOZW9wbGFzbXMvZHJ1ZyB0aGVyYXB5L21vcnRh
bGl0eS9zdXJnZXJ5Lyp0aGVyYXB5PC9rZXl3b3JkPjxrZXl3b3JkPk1hbGU8L2tleXdvcmQ+PGtl
eXdvcmQ+TWlkZGxlIEFnZWQ8L2tleXdvcmQ+PGtleXdvcmQ+UG5ldW1vbmVjdG9teS9hZHZlcnNl
IGVmZmVjdHM8L2tleXdvcmQ+PGtleXdvcmQ+UG9zdG9wZXJhdGl2ZSBQZXJpb2Q8L2tleXdvcmQ+
PGtleXdvcmQ+UHJlb3BlcmF0aXZlIENhcmUvbWV0aG9kczwva2V5d29yZD48a2V5d29yZD5SYWRp
YXRpb24gSW5qdXJpZXMvKmV0aW9sb2d5PC9rZXl3b3JkPjxrZXl3b3JkPipSYWRpb3RoZXJhcHkg
RG9zYWdlPC9rZXl3b3JkPjxrZXl3b3JkPlJhZGlvdGhlcmFweSwgSW50ZW5zaXR5LU1vZHVsYXRl
ZDwva2V5d29yZD48a2V5d29yZD5SZXRyb3NwZWN0aXZlIFN0dWRpZXM8L2tleXdvcmQ+PGtleXdv
cmQ+VHJlYXRtZW50IE91dGNvbWU8L2tleXdvcmQ+PC9rZXl3b3Jkcz48ZGF0ZXM+PHllYXI+MjAx
ODwveWVhcj48cHViLWRhdGVzPjxkYXRlPkp1bC1BdWc8L2RhdGU+PC9wdWItZGF0ZXM+PC9kYXRl
cz48aXNibj4xODc5LTg1MDA8L2lzYm4+PGFjY2Vzc2lvbi1udW0+Mjk5NjA2MjU8L2FjY2Vzc2lv
bi1udW0+PHVybHM+PC91cmxzPjxlbGVjdHJvbmljLXJlc291cmNlLW51bT4xMC4xMDE2L2oucHJy
by4yMDE4LjAxLjAwNDwvZWxlY3Ryb25pYy1yZXNvdXJjZS1udW0+PHJlbW90ZS1kYXRhYmFzZS1w
cm92aWRlcj5OTE08L3JlbW90ZS1kYXRhYmFzZS1wcm92aWRlcj48bGFuZ3VhZ2U+ZW5nPC9sYW5n
dWFnZT48L3JlY29yZD48L0NpdGU+PENpdGU+PEF1dGhvcj5IYWhuPC9BdXRob3I+PFllYXI+MjAx
NzwvWWVhcj48UmVjTnVtPjE2NzwvUmVjTnVtPjxyZWNvcmQ+PHJlYy1udW1iZXI+MTY3PC9yZWMt
bnVtYmVyPjxmb3JlaWduLWtleXM+PGtleSBhcHA9IkVOIiBkYi1pZD0iZHY5ZjJ3dnoyc2VwdmFl
cjUyYnA5czB3cmVyZmZ6YXA5ZXZ0IiB0aW1lc3RhbXA9IjE2NzE5MjI4NjQiPjE2Nzwva2V5Pjwv
Zm9yZWlnbi1rZXlzPjxyZWYtdHlwZSBuYW1lPSJKb3VybmFsIEFydGljbGUiPjE3PC9yZWYtdHlw
ZT48Y29udHJpYnV0b3JzPjxhdXRob3JzPjxhdXRob3I+SGFobiwgRS48L2F1dGhvcj48YXV0aG9y
PkppYW5nLCBILjwvYXV0aG9yPjxhdXRob3I+TmcsIEEuPC9hdXRob3I+PGF1dGhvcj5CYXNoaXIs
IFMuPC9hdXRob3I+PGF1dGhvcj5BaG1lZCwgUy48L2F1dGhvcj48YXV0aG9yPlRzYW5nLCBSLjwv
YXV0aG9yPjxhdXRob3I+U3VuLCBBLjwvYXV0aG9yPjxhdXRob3I+R29zcG9kYXJvd2ljeiwgTS48
L2F1dGhvcj48YXV0aG9yPkhvZGdzb24sIEQuPC9hdXRob3I+PC9hdXRob3JzPjwvY29udHJpYnV0
b3JzPjxhdXRoLWFkZHJlc3M+UmFkaWF0aW9uIE1lZGljaW5lIFByb2dyYW0sIFByaW5jZXNzIE1h
cmdhcmV0IENhbmNlciBDZW50cmUsIFVuaXZlcnNpdHkgb2YgVG9yb250bywgVG9yb250bywgT250
YXJpbywgQ2FuYWRhLiYjeEQ7Qmlvc3RhdGlzdGljcywgUHJpbmNlc3MgTWFyZ2FyZXQgQ2FuY2Vy
IENlbnRyZSwgVW5pdmVyc2l0eSBvZiBUb3JvbnRvLCBUb3JvbnRvLCBPbnRhcmlvLCBDYW5hZGEu
JiN4RDtSYWRpYXRpb24gVGhlcmFweSwgUHJpbmNlc3MgTWFyZ2FyZXQgQ2FuY2VyIENlbnRyZSwg
VW5pdmVyc2l0eSBvZiBUb3JvbnRvLCBUb3JvbnRvLCBPbnRhcmlvLCBDYW5hZGEuJiN4RDtSYWRp
YXRpb24gTWVkaWNpbmUgUHJvZ3JhbSwgUHJpbmNlc3MgTWFyZ2FyZXQgQ2FuY2VyIENlbnRyZSwg
VW5pdmVyc2l0eSBvZiBUb3JvbnRvLCBUb3JvbnRvLCBPbnRhcmlvLCBDYW5hZGE7IFBlZGlhdHJp
YyBPbmNvbG9neSBHcm91cCBvZiBPbnRhcmlvLCBUb3JvbnRvLCBPbnRhcmlvLCBDYW5hZGEuIEVs
ZWN0cm9uaWMgYWRkcmVzczogRGF2aWQuaG9kZ3NvbkBybXAudWhuLm9uLmNhLjwvYXV0aC1hZGRy
ZXNzPjx0aXRsZXM+PHRpdGxlPkxhdGUgQ2FyZGlhYyBUb3hpY2l0eSBBZnRlciBNZWRpYXN0aW5h
bCBSYWRpYXRpb24gVGhlcmFweSBmb3IgSG9kZ2tpbiBMeW1waG9tYTogQ29udHJpYnV0aW9ucyBv
ZiBDb3JvbmFyeSBBcnRlcnkgYW5kIFdob2xlIEhlYXJ0IERvc2UtVm9sdW1lIFZhcmlhYmxlcyB0
byBSaXNrIFByZWRpY3Rpb248L3RpdGxlPjxzZWNvbmRhcnktdGl0bGU+SW50IEogUmFkaWF0IE9u
Y29sIEJpb2wgUGh5czwvc2Vjb25kYXJ5LXRpdGxlPjwvdGl0bGVzPjxwZXJpb2RpY2FsPjxmdWxs
LXRpdGxlPkludCBKIFJhZGlhdCBPbmNvbCBCaW9sIFBoeXM8L2Z1bGwtdGl0bGU+PC9wZXJpb2Rp
Y2FsPjxwYWdlcz4xMTE2LTExMjM8L3BhZ2VzPjx2b2x1bWU+OTg8L3ZvbHVtZT48bnVtYmVyPjU8
L251bWJlcj48ZWRpdGlvbj4yMDE3LzA3LzIwPC9lZGl0aW9uPjxrZXl3b3Jkcz48a2V5d29yZD5B
ZHVsdDwva2V5d29yZD48a2V5d29yZD5BZ2VkPC9rZXl3b3JkPjxrZXl3b3JkPkNhcmRpb3RveGlj
aXR5PC9rZXl3b3JkPjxrZXl3b3JkPkNvcm9uYXJ5IFZlc3NlbHMvZGlhZ25vc3RpYyBpbWFnaW5n
LypyYWRpYXRpb24gZWZmZWN0czwva2V5d29yZD48a2V5d29yZD5GZW1hbGU8L2tleXdvcmQ+PGtl
eXdvcmQ+SGVhcnQvZGlhZ25vc3RpYyBpbWFnaW5nLypyYWRpYXRpb24gZWZmZWN0czwva2V5d29y
ZD48a2V5d29yZD5Ib2Rna2luIERpc2Vhc2UvcGF0aG9sb2d5LypyYWRpb3RoZXJhcHk8L2tleXdv
cmQ+PGtleXdvcmQ+SHVtYW5zPC9rZXl3b3JkPjxrZXl3b3JkPk1hbGU8L2tleXdvcmQ+PGtleXdv
cmQ+TWVkaWFzdGludW0vKnJhZGlhdGlvbiBlZmZlY3RzPC9rZXl3b3JkPjxrZXl3b3JkPk1pZGRs
ZSBBZ2VkPC9rZXl3b3JkPjxrZXl3b3JkPk15b2NhcmRpYWwgSXNjaGVtaWEvZXRpb2xvZ3k8L2tl
eXdvcmQ+PGtleXdvcmQ+T3JnYW5zIGF0IFJpc2svZGlhZ25vc3RpYyBpbWFnaW5nLypyYWRpYXRp
b24gZWZmZWN0czwva2V5d29yZD48a2V5d29yZD5SYWRpb3RoZXJhcHkgRG9zYWdlPC9rZXl3b3Jk
PjxrZXl3b3JkPlJlZ3Jlc3Npb24gQW5hbHlzaXM8L2tleXdvcmQ+PGtleXdvcmQ+Umlzazwva2V5
d29yZD48L2tleXdvcmRzPjxkYXRlcz48eWVhcj4yMDE3PC95ZWFyPjxwdWItZGF0ZXM+PGRhdGU+
QXVnIDE8L2RhdGU+PC9wdWItZGF0ZXM+PC9kYXRlcz48aXNibj4wMzYwLTMwMTY8L2lzYm4+PGFj
Y2Vzc2lvbi1udW0+Mjg3MjE4OTU8L2FjY2Vzc2lvbi1udW0+PHVybHM+PC91cmxzPjxlbGVjdHJv
bmljLXJlc291cmNlLW51bT4xMC4xMDE2L2ouaWpyb2JwLjIwMTcuMDMuMDI2PC9lbGVjdHJvbmlj
LXJlc291cmNlLW51bT48cmVtb3RlLWRhdGFiYXNlLXByb3ZpZGVyPk5MTTwvcmVtb3RlLWRhdGFi
YXNlLXByb3ZpZGVyPjxsYW5ndWFnZT5lbmc8L2xhbmd1YWdlPjwvcmVjb3JkPjwvQ2l0ZT48Q2l0
ZT48QXV0aG9yPkhhcmRlcjwvQXV0aG9yPjxZZWFyPjIwMTY8L1llYXI+PFJlY051bT4xODwvUmVj
TnVtPjxyZWNvcmQ+PHJlYy1udW1iZXI+MTg8L3JlYy1udW1iZXI+PGZvcmVpZ24ta2V5cz48a2V5
IGFwcD0iRU4iIGRiLWlkPSJkdjlmMnd2ejJzZXB2YWVyNTJicDlzMHdyZXJmZnphcDlldnQiIHRp
bWVzdGFtcD0iMTY3MTkyMjg2NCI+MTg8L2tleT48L2ZvcmVpZ24ta2V5cz48cmVmLXR5cGUgbmFt
ZT0iSm91cm5hbCBBcnRpY2xlIj4xNzwvcmVmLXR5cGU+PGNvbnRyaWJ1dG9ycz48YXV0aG9ycz48
YXV0aG9yPkhhcmRlciwgRS4gTS48L2F1dGhvcj48YXV0aG9yPlBhcmssIEguIFMuPC9hdXRob3I+
PGF1dGhvcj5DaGVuLCBaLiBKLjwvYXV0aG9yPjxhdXRob3I+RGVja2VyLCBSLiBILjwvYXV0aG9y
PjwvYXV0aG9ycz48L2NvbnRyaWJ1dG9ycz48YXV0aC1hZGRyZXNzPkRlcGFydG1lbnQgb2YgVGhl
cmFwZXV0aWMgUmFkaW9sb2d5LCBZYWxlIFVuaXZlcnNpdHkgU2Nob29sIG9mIE1lZGljaW5lLCBZ
YWxlIENhbmNlciBDZW50ZXIsIE5ldyBIYXZlbiwgQ29ubmVjdGljdXQuIEVsZWN0cm9uaWMgYWRk
cmVzczogZWlsZWVuLmhhcmRlckB5YWxlLmVkdS4mI3hEO0RlcGFydG1lbnQgb2YgVGhlcmFwZXV0
aWMgUmFkaW9sb2d5LCBZYWxlIFVuaXZlcnNpdHkgU2Nob29sIG9mIE1lZGljaW5lLCBZYWxlIENh
bmNlciBDZW50ZXIsIE5ldyBIYXZlbiwgQ29ubmVjdGljdXQuPC9hdXRoLWFkZHJlc3M+PHRpdGxl
cz48dGl0bGU+UHVsbW9uYXJ5IGRvc2Utdm9sdW1lIHByZWRpY3RvcnMgb2YgcmFkaWF0aW9uIHBu
ZXVtb25pdGlzIGZvbGxvd2luZyBzdGVyZW90YWN0aWMgYm9keSByYWRpYXRpb24gdGhlcmFweTwv
dGl0bGU+PHNlY29uZGFyeS10aXRsZT5QcmFjdCBSYWRpYXQgT25jb2w8L3NlY29uZGFyeS10aXRs
ZT48L3RpdGxlcz48cGVyaW9kaWNhbD48ZnVsbC10aXRsZT5QcmFjdCBSYWRpYXQgT25jb2w8L2Z1
bGwtdGl0bGU+PC9wZXJpb2RpY2FsPjxwYWdlcz5lMzUzLWUzNTk8L3BhZ2VzPjx2b2x1bWU+Njwv
dm9sdW1lPjxudW1iZXI+NjwvbnVtYmVyPjxlZGl0aW9uPjIwMTYvMDUvMTA8L2VkaXRpb24+PGtl
eXdvcmRzPjxrZXl3b3JkPkFnZWQ8L2tleXdvcmQ+PGtleXdvcmQ+RmVtYWxlPC9rZXl3b3JkPjxr
ZXl3b3JkPkh1bWFuczwva2V5d29yZD48a2V5d29yZD5Mb2dpc3RpYyBNb2RlbHM8L2tleXdvcmQ+
PGtleXdvcmQ+THVuZyBOZW9wbGFzbXMvcGF0aG9sb2d5LypyYWRpb3RoZXJhcHk8L2tleXdvcmQ+
PGtleXdvcmQ+THVuZyBWb2x1bWUgTWVhc3VyZW1lbnRzPC9rZXl3b3JkPjxrZXl3b3JkPk1hbGU8
L2tleXdvcmQ+PGtleXdvcmQ+TXVsdGl2YXJpYXRlIEFuYWx5c2lzPC9rZXl3b3JkPjxrZXl3b3Jk
Pk9kZHMgUmF0aW88L2tleXdvcmQ+PGtleXdvcmQ+UmFkaWF0aW9uIFBuZXVtb25pdGlzLyplcGlk
ZW1pb2xvZ3kvZXRpb2xvZ3k8L2tleXdvcmQ+PGtleXdvcmQ+UmFkaW9zdXJnZXJ5L2FkdmVyc2Ug
ZWZmZWN0cy8qbWV0aG9kczwva2V5d29yZD48a2V5d29yZD5SYWRpb3RoZXJhcHkgRG9zYWdlPC9r
ZXl3b3JkPjxrZXl3b3JkPlJldHJvc3BlY3RpdmUgU3R1ZGllczwva2V5d29yZD48a2V5d29yZD5S
aXNrIEZhY3RvcnM8L2tleXdvcmQ+PGtleXdvcmQ+VHVtb3IgQnVyZGVuPC9rZXl3b3JkPjwva2V5
d29yZHM+PGRhdGVzPjx5ZWFyPjIwMTY8L3llYXI+PHB1Yi1kYXRlcz48ZGF0ZT5Ob3YtRGVjPC9k
YXRlPjwvcHViLWRhdGVzPjwvZGF0ZXM+PGlzYm4+MTg3OS04NTAwPC9pc2JuPjxhY2Nlc3Npb24t
bnVtPjI3MTU2NDI0PC9hY2Nlc3Npb24tbnVtPjx1cmxzPjwvdXJscz48ZWxlY3Ryb25pYy1yZXNv
dXJjZS1udW0+MTAuMTAxNi9qLnBycm8uMjAxNi4wMS4wMTU8L2VsZWN0cm9uaWMtcmVzb3VyY2Ut
bnVtPjxyZW1vdGUtZGF0YWJhc2UtcHJvdmlkZXI+TkxNPC9yZW1vdGUtZGF0YWJhc2UtcHJvdmlk
ZXI+PGxhbmd1YWdlPmVuZzwvbGFuZ3VhZ2U+PC9yZWNvcmQ+PC9DaXRlPjxDaXRlPjxBdXRob3I+
SGF3a2luczwvQXV0aG9yPjxZZWFyPjIwMTc8L1llYXI+PFJlY051bT43NjwvUmVjTnVtPjxyZWNv
cmQ+PHJlYy1udW1iZXI+NzY8L3JlYy1udW1iZXI+PGZvcmVpZ24ta2V5cz48a2V5IGFwcD0iRU4i
IGRiLWlkPSJkdjlmMnd2ejJzZXB2YWVyNTJicDlzMHdyZXJmZnphcDlldnQiIHRpbWVzdGFtcD0i
MTY3MTkyMjg2NCI+NzY8L2tleT48L2ZvcmVpZ24ta2V5cz48cmVmLXR5cGUgbmFtZT0iSm91cm5h
bCBBcnRpY2xlIj4xNzwvcmVmLXR5cGU+PGNvbnRyaWJ1dG9ycz48YXV0aG9ycz48YXV0aG9yPkhh
d2tpbnMsIFAuIEcuPC9hdXRob3I+PGF1dGhvcj5Cb29uc3RyYSwgUC4gUy48L2F1dGhvcj48YXV0
aG9yPkhvYnNvbiwgUy4gVC48L2F1dGhvcj48YXV0aG9yPkhlYXJuLCBKLiBXLiBELjwvYXV0aG9y
PjxhdXRob3I+SGF5bWFuLCBKLiBBLjwvYXV0aG9yPjxhdXRob3I+VGVuIEhha2VuLCBSLiBLLjwv
YXV0aG9yPjxhdXRob3I+TWF0dXN6YWssIE0uIE0uPC9hdXRob3I+PGF1dGhvcj5TdGFudG9uLCBQ
LjwvYXV0aG9yPjxhdXRob3I+S2FsZW1rZXJpYW4sIEcuIFAuPC9hdXRob3I+PGF1dGhvcj5SYW1u
YXRoLCBOLjwvYXV0aG9yPjxhdXRob3I+TGF3cmVuY2UsIFQuIFMuPC9hdXRob3I+PGF1dGhvcj5T
Y2hpcHBlciwgTS4gSi48L2F1dGhvcj48YXV0aG9yPlNwcmluZyBLb25nLCBGLiBNLjwvYXV0aG9y
PjxhdXRob3I+Sm9sbHksIFMuPC9hdXRob3I+PC9hdXRob3JzPjwvY29udHJpYnV0b3JzPjxhdXRo
LWFkZHJlc3M+RGVwYXJ0bWVudCBvZiBSYWRpYXRpb24gT25jb2xvZ3ksIFVuaXZlcnNpdHkgb2Yg
TWljaGlnYW4sIEFubiBBcmJvciwgVVNBLiYjeEQ7RGVwYXJ0bWVudCBvZiBCaW9zdGF0aXN0aWNz
LCBVbml2ZXJzaXR5IG9mIE1pY2hpZ2FuLCBBbm4gQXJib3IsIFVTQS4mI3hEO0RlcGFydG1lbnQg
b2YgSW50ZXJuYWwgTWVkaWNpbmUsIERpdmlzaW9uIG9mIE1lZGljYWwgT25jb2xvZ3ksIFVuaXZl
cnNpdHkgb2YgTWljaGlnYW4sIEFubiBBcmJvciwgVVNBLiYjeEQ7RGVwYXJ0bWVudCBvZiBSYWRp
YXRpb24gT25jb2xvZ3ksIEluZGlhbmEgVW5pdmVyc2l0eSwgSW5kaWFuYXBvbGlzLCBVU0EuJiN4
RDtEZXBhcnRtZW50IG9mIFJhZGlhdGlvbiBPbmNvbG9neSwgVW5pdmVyc2l0eSBvZiBNaWNoaWdh
biwgQW5uIEFyYm9yLCBVU0EuIEVsZWN0cm9uaWMgYWRkcmVzczogc2hydXRpakBtZWQudW1pY2gu
ZWR1LjwvYXV0aC1hZGRyZXNzPjx0aXRsZXM+PHRpdGxlPlJhZGlhdGlvbi1pbmR1Y2VkIGx1bmcg
dG94aWNpdHkgaW4gbm9uLXNtYWxsLWNlbGwgbHVuZyBjYW5jZXI6IFVuZGVyc3RhbmRpbmcgdGhl
IGludGVyYWN0aW9ucyBvZiBjbGluaWNhbCBmYWN0b3JzIGFuZCBjeXRva2luZXMgd2l0aCB0aGUg
ZG9zZS10b3hpY2l0eSByZWxhdGlvbnNoaXA8L3RpdGxlPjxzZWNvbmRhcnktdGl0bGU+UmFkaW90
aGVyIE9uY29sPC9zZWNvbmRhcnktdGl0bGU+PC90aXRsZXM+PHBlcmlvZGljYWw+PGZ1bGwtdGl0
bGU+UmFkaW90aGVyIE9uY29sPC9mdWxsLXRpdGxlPjwvcGVyaW9kaWNhbD48cGFnZXM+NjYtNzI8
L3BhZ2VzPjx2b2x1bWU+MTI1PC92b2x1bWU+PG51bWJlcj4xPC9udW1iZXI+PGVkaXRpb24+MjAx
Ny8wOS8yODwvZWRpdGlvbj48a2V5d29yZHM+PGtleXdvcmQ+QWR1bHQ8L2tleXdvcmQ+PGtleXdv
cmQ+QWdlZDwva2V5d29yZD48a2V5d29yZD5BZ2VkLCA4MCBhbmQgb3Zlcjwva2V5d29yZD48a2V5
d29yZD5DYXJjaW5vbWEsIE5vbi1TbWFsbC1DZWxsIEx1bmcvaW1tdW5vbG9neS8qcmFkaW90aGVy
YXB5PC9rZXl3b3JkPjxrZXl3b3JkPkN5dG9raW5lcy8qYmxvb2Q8L2tleXdvcmQ+PGtleXdvcmQ+
RG9zZS1SZXNwb25zZSBSZWxhdGlvbnNoaXAsIFJhZGlhdGlvbjwva2V5d29yZD48a2V5d29yZD5G
ZW1hbGU8L2tleXdvcmQ+PGtleXdvcmQ+SHVtYW5zPC9rZXl3b3JkPjxrZXl3b3JkPkxvZ2lzdGlj
IE1vZGVsczwva2V5d29yZD48a2V5d29yZD5MdW5nLypyYWRpYXRpb24gZWZmZWN0czwva2V5d29y
ZD48a2V5d29yZD5MdW5nIE5lb3BsYXNtcy9pbW11bm9sb2d5LypyYWRpb3RoZXJhcHk8L2tleXdv
cmQ+PGtleXdvcmQ+TWFsZTwva2V5d29yZD48a2V5d29yZD5NaWRkbGUgQWdlZDwva2V5d29yZD48
a2V5d29yZD5Qcm9zcGVjdGl2ZSBTdHVkaWVzPC9rZXl3b3JkPjxrZXl3b3JkPlJhZGlhdGlvbiBJ
bmp1cmllcy8qZXRpb2xvZ3k8L2tleXdvcmQ+PGtleXdvcmQ+UmFkaW90aGVyYXB5IERvc2FnZTwv
a2V5d29yZD48a2V5d29yZD5CaW9tYXJrZXI8L2tleXdvcmQ+PGtleXdvcmQ+Q3l0b2tpbmU8L2tl
eXdvcmQ+PGtleXdvcmQ+THVuZyB0b3hpY2l0eTwva2V5d29yZD48a2V5d29yZD5Ob24tc21hbGwt
Y2VsbCBsdW5nIGNhbmNlcjwva2V5d29yZD48a2V5d29yZD5SYWRpb3RoZXJhcHk8L2tleXdvcmQ+
PGtleXdvcmQ+dG9waWMgdW5kZXIgY29uc2lkZXJhdGlvbi48L2tleXdvcmQ+PC9rZXl3b3Jkcz48
ZGF0ZXM+PHllYXI+MjAxNzwveWVhcj48cHViLWRhdGVzPjxkYXRlPk9jdDwvZGF0ZT48L3B1Yi1k
YXRlcz48L2RhdGVzPjxpc2JuPjAxNjctODE0MCAoUHJpbnQpJiN4RDswMTY3LTgxNDA8L2lzYm4+
PGFjY2Vzc2lvbi1udW0+Mjg5NDcwOTk8L2FjY2Vzc2lvbi1udW0+PHVybHM+PC91cmxzPjxjdXN0
b20yPlBNQzU2NDUwMzk8L2N1c3RvbTI+PGN1c3RvbTY+TklITVM5MDgzMDA8L2N1c3RvbTY+PGVs
ZWN0cm9uaWMtcmVzb3VyY2UtbnVtPjEwLjEwMTYvai5yYWRvbmMuMjAxNy4wOS4wMDU8L2VsZWN0
cm9uaWMtcmVzb3VyY2UtbnVtPjxyZW1vdGUtZGF0YWJhc2UtcHJvdmlkZXI+TkxNPC9yZW1vdGUt
ZGF0YWJhc2UtcHJvdmlkZXI+PGxhbmd1YWdlPmVuZzwvbGFuZ3VhZ2U+PC9yZWNvcmQ+PC9DaXRl
PjxDaXRlPjxBdXRob3I+SGF5YWthd2E8L0F1dGhvcj48WWVhcj4yMDE5PC9ZZWFyPjxSZWNOdW0+
MTI2PC9SZWNOdW0+PHJlY29yZD48cmVjLW51bWJlcj4xMjY8L3JlYy1udW1iZXI+PGZvcmVpZ24t
a2V5cz48a2V5IGFwcD0iRU4iIGRiLWlkPSJkdjlmMnd2ejJzZXB2YWVyNTJicDlzMHdyZXJmZnph
cDlldnQiIHRpbWVzdGFtcD0iMTY3MTkyMjg2NCI+MTI2PC9rZXk+PC9mb3JlaWduLWtleXM+PHJl
Zi10eXBlIG5hbWU9IkpvdXJuYWwgQXJ0aWNsZSI+MTc8L3JlZi10eXBlPjxjb250cmlidXRvcnM+
PGF1dGhvcnM+PGF1dGhvcj5IYXlha2F3YSwgVC48L2F1dGhvcj48YXV0aG9yPkthd2FrYW1pLCBT
LjwvYXV0aG9yPjxhdXRob3I+U29kYSwgSS48L2F1dGhvcj48YXV0aG9yPkthaW51bWEsIFQuPC9h
dXRob3I+PGF1dGhvcj5Ob3phd2EsIE0uPC9hdXRob3I+PGF1dGhvcj5TZWtpZ3VjaGksIEEuPC9h
dXRob3I+PGF1dGhvcj5NaXlhbW90bywgUy48L2F1dGhvcj48YXV0aG9yPllhbWFzaGl0YSwgVC48
L2F1dGhvcj48YXV0aG9yPklzaGl5YW1hLCBILjwvYXV0aG9yPjwvYXV0aG9ycz48L2NvbnRyaWJ1
dG9ycz48YXV0aC1hZGRyZXNzPkRlcGFydG1lbnQgb2YgUmFkaWF0aW9uIE9uY29sb2d5LCBLaXRh
c2F0byBVbml2ZXJzaXR5IFNjaG9vbCBvZiBNZWRpY2luZSwgMS0xNS0xIEtpdGFzYXRvLCBNaW5h
bWlrdSwgU2FnYW1paGFyYSwgSmFwYW4uJiN4RDtEZXBhcnRtZW50IG9mIE90b3JoaW5vbGFyeW5n
b2xvZ3kgYW5kIEhlYWQgYW5kIE5lY2sgU3VyZ2VyeSwgS2l0YXNhdG8gVW5pdmVyc2l0eSBTY2hv
b2wgb2YgTWVkaWNpbmUsIDEtMTUtMSBLaXRhc2F0bywgTWluYW1pa3UsIFNhZ2FtaWhhcmEsIEph
cGFuLiYjeEQ7RGVwYXJ0bWVudCBvZiBSYWRpYXRpb24gT25jb2xvZ3ksIEtpdGFzYXRvIFVuaXZl
cnNpdHkgU2Nob29sIG9mIE1lZGljaW5lLCAxLTE1LTEgS2l0YXNhdG8sIE1pbmFtaWt1LCBTYWdh
bWloYXJhLCBKYXBhbi4gaGlzaGl5YW1Aa2l0YXNhdG8tdS5hYy5qcC48L2F1dGgtYWRkcmVzcz48
dGl0bGVzPjx0aXRsZT5Eb3NpbWV0cmljIGZhY3RvcnMgYXNzb2NpYXRlZCB3aXRoIGxvbmctdGVy
bSBwYXRpZW50LXJlcG9ydGVkIG91dGNvbWVzIGFmdGVyIGRlZmluaXRpdmUgcmFkaW90aGVyYXB5
IG9mIHBhdGllbnRzIHdpdGggaGVhZCBhbmQgbmVjayBjYW5jZXI8L3RpdGxlPjxzZWNvbmRhcnkt
dGl0bGU+UmFkaWF0IE9uY29sPC9zZWNvbmRhcnktdGl0bGU+PC90aXRsZXM+PHBlcmlvZGljYWw+
PGZ1bGwtdGl0bGU+UmFkaWF0IE9uY29sPC9mdWxsLXRpdGxlPjwvcGVyaW9kaWNhbD48cGFnZXM+
MjIxPC9wYWdlcz48dm9sdW1lPjE0PC92b2x1bWU+PG51bWJlcj4xPC9udW1iZXI+PGVkaXRpb24+
MjAxOS8xMi8xMTwvZWRpdGlvbj48a2V5d29yZHM+PGtleXdvcmQ+QWdlZDwva2V5d29yZD48a2V5
d29yZD5BZ2VkLCA4MCBhbmQgb3Zlcjwva2V5d29yZD48a2V5d29yZD5DYXJjaW5vbWEsIFNxdWFt
b3VzIENlbGwvcGF0aG9sb2d5LypyYWRpb3RoZXJhcHk8L2tleXdvcmQ+PGtleXdvcmQ+RmVtYWxl
PC9rZXl3b3JkPjxrZXl3b3JkPkhlYWQgYW5kIE5lY2sgTmVvcGxhc21zL3BhdGhvbG9neS8qcmFk
aW90aGVyYXB5PC9rZXl3b3JkPjxrZXl3b3JkPkh1bWFuczwva2V5d29yZD48a2V5d29yZD5NYWxl
PC9rZXl3b3JkPjxrZXl3b3JkPk1pZGRsZSBBZ2VkPC9rZXl3b3JkPjxrZXl3b3JkPipQYXRpZW50
IFJlcG9ydGVkIE91dGNvbWUgTWVhc3VyZXM8L2tleXdvcmQ+PGtleXdvcmQ+UHJvZ25vc2lzPC9r
ZXl3b3JkPjxrZXl3b3JkPlByb3NwZWN0aXZlIFN0dWRpZXM8L2tleXdvcmQ+PGtleXdvcmQ+KlF1
YWxpdHkgb2YgTGlmZTwva2V5d29yZD48a2V5d29yZD5SYWRpb3RoZXJhcHkgRG9zYWdlPC9rZXl3
b3JkPjxrZXl3b3JkPlJhZGlvdGhlcmFweSwgQ29uZm9ybWFsLyptZXRob2RzPC9rZXl3b3JkPjxr
ZXl3b3JkPkhlYWQgJmFtcDsgbmVjayBjYW5jZXI8L2tleXdvcmQ+PGtleXdvcmQ+SGVhbHRoLXJl
bGF0ZWQgcXVhbGl0eSBvZiBsaWZlPC9rZXl3b3JkPjxrZXl3b3JkPlBhcm90aWQgZ2xhbmQ8L2tl
eXdvcmQ+PGtleXdvcmQ+UGhhcnluZ2VhbCBjb25zdHJpY3RvciBtdXNjbGU8L2tleXdvcmQ+PGtl
eXdvcmQ+UmFkaW90aGVyYXB5PC9rZXl3b3JkPjwva2V5d29yZHM+PGRhdGVzPjx5ZWFyPjIwMTk8
L3llYXI+PHB1Yi1kYXRlcz48ZGF0ZT5EZWMgOTwvZGF0ZT48L3B1Yi1kYXRlcz48L2RhdGVzPjxp
c2JuPjE3NDgtNzE3eDwvaXNibj48YWNjZXNzaW9uLW51bT4zMTgxODMwMTwvYWNjZXNzaW9uLW51
bT48dXJscz48L3VybHM+PGN1c3RvbTI+UE1DNjkwMjUzOTwvY3VzdG9tMj48ZWxlY3Ryb25pYy1y
ZXNvdXJjZS1udW0+MTAuMTE4Ni9zMTMwMTQtMDE5LTE0MjktMzwvZWxlY3Ryb25pYy1yZXNvdXJj
ZS1udW0+PHJlbW90ZS1kYXRhYmFzZS1wcm92aWRlcj5OTE08L3JlbW90ZS1kYXRhYmFzZS1wcm92
aWRlcj48bGFuZ3VhZ2U+ZW5nPC9sYW5ndWFnZT48L3JlY29yZD48L0NpdGU+PENpdGU+PEF1dGhv
cj5IYXlhc2hpPC9BdXRob3I+PFllYXI+MjAxNzwvWWVhcj48UmVjTnVtPjI4NTwvUmVjTnVtPjxy
ZWNvcmQ+PHJlYy1udW1iZXI+Mjg1PC9yZWMtbnVtYmVyPjxmb3JlaWduLWtleXM+PGtleSBhcHA9
IkVOIiBkYi1pZD0iZHY5ZjJ3dnoyc2VwdmFlcjUyYnA5czB3cmVyZmZ6YXA5ZXZ0IiB0aW1lc3Rh
bXA9IjE2NzE5MjI4NjQiPjI4NTwva2V5PjwvZm9yZWlnbi1rZXlzPjxyZWYtdHlwZSBuYW1lPSJK
b3VybmFsIEFydGljbGUiPjE3PC9yZWYtdHlwZT48Y29udHJpYnV0b3JzPjxhdXRob3JzPjxhdXRo
b3I+SGF5YXNoaSwgSy48L2F1dGhvcj48YXV0aG9yPllhbWFtb3RvLCBOLjwvYXV0aG9yPjxhdXRo
b3I+S2FydWJlLCBNLjwvYXV0aG9yPjxhdXRob3I+TmFrYWppbWEsIE0uPC9hdXRob3I+PGF1dGhv
cj5NYXRzdWZ1amksIE4uPC9hdXRob3I+PGF1dGhvcj5Uc3VqaSwgSC48L2F1dGhvcj48YXV0aG9y
Pk9nYXdhLCBLLjwvYXV0aG9yPjxhdXRob3I+S2FtYWRhLCBULjwvYXV0aG9yPjwvYXV0aG9ycz48
L2NvbnRyaWJ1dG9ycz48YXV0aC1hZGRyZXNzPkhvc3BpdGFsIG9mIHRoZSBOYXRpb25hbCBJbnN0
aXR1dGUgb2YgUmFkaW9sb2dpY2FsIFNjaWVuY2VzLCBOYXRpb25hbCBJbnN0aXR1dGVzIGZvciBR
dWFudHVtIGFuZCBSYWRpb2xvZ2ljYWwgU2NpZW5jZXMgYW5kIFRlY2hub2xvZ3ksIDQtOS0xIEFu
YWdhd2EsIEluYWdlIFdhcmQsIENoaWJhIENpdHksIENoaWJhIFByZWZlY3R1cmUsIEphcGFuLiBo
YXlhc2hpLmthenVoaWtvQHFzdC5nby5qcC4mI3hEO0hvc3BpdGFsIG9mIHRoZSBOYXRpb25hbCBJ
bnN0aXR1dGUgb2YgUmFkaW9sb2dpY2FsIFNjaWVuY2VzLCBOYXRpb25hbCBJbnN0aXR1dGVzIGZv
ciBRdWFudHVtIGFuZCBSYWRpb2xvZ2ljYWwgU2NpZW5jZXMgYW5kIFRlY2hub2xvZ3ksIDQtOS0x
IEFuYWdhd2EsIEluYWdlIFdhcmQsIENoaWJhIENpdHksIENoaWJhIFByZWZlY3R1cmUsIEphcGFu
LiYjeEQ7RGVwYXJ0bWVudCBvZiBSYWRpb3RoZXJhcHksIE1pdHN1aSBNZW1vcmlhbCBIb3NwaXRh
bCwgVG9reW8sIEphcGFuLiYjeEQ7RGVwYXJ0bWVudCBvZiBBY2NlbGVyYXRvciBhbmQgTWVkaWNh
bCBQaHlzaWNzLCBSZXNlYXJjaCBDZW50ZXIgZm9yIFBhcnRpY2xlIFRoZXJhcHksIE5hdGlvbmFs
IEluc3RpdHV0ZSBvZiBSYWRpb2xvZ2ljYWwgU2NpZW5jZXMsIENoaWJhLCBKYXBhbi4mI3hEO0Rl
cGFydG1lbnQgb2YgUmFkaWF0aW9uIE9uY29sb2d5LCBPc2FrYSBVbml2ZXJzaXR5IEdyYWR1YXRl
IFNjaG9vbCBvZiBNZWRpY2luZSwgT3Nha2EsIEphcGFuLjwvYXV0aC1hZGRyZXNzPjx0aXRsZXM+
PHRpdGxlPlByb2dub3N0aWMgYW5hbHlzaXMgb2YgcmFkaWF0aW9uIHBuZXVtb25pdGlzOiBjYXJi
b24taW9uIHJhZGlvdGhlcmFweSBpbiBwYXRpZW50cyB3aXRoIGxvY2FsbHkgYWR2YW5jZWQgbHVu
ZyBjYW5jZXI8L3RpdGxlPjxzZWNvbmRhcnktdGl0bGU+UmFkaWF0IE9uY29sPC9zZWNvbmRhcnkt
dGl0bGU+PC90aXRsZXM+PHBlcmlvZGljYWw+PGZ1bGwtdGl0bGU+UmFkaWF0IE9uY29sPC9mdWxs
LXRpdGxlPjwvcGVyaW9kaWNhbD48cGFnZXM+OTE8L3BhZ2VzPjx2b2x1bWU+MTI8L3ZvbHVtZT48
bnVtYmVyPjE8L251bWJlcj48ZWRpdGlvbj4yMDE3LzA2LzAxPC9lZGl0aW9uPjxrZXl3b3Jkcz48
a2V5d29yZD5BZGVub2NhcmNpbm9tYS9wYXRob2xvZ3kvKnJhZGlvdGhlcmFweTwva2V5d29yZD48
a2V5d29yZD5BZ2VkPC9rZXl3b3JkPjxrZXl3b3JkPkFnZWQsIDgwIGFuZCBvdmVyPC9rZXl3b3Jk
PjxrZXl3b3JkPkNhcmNpbm9tYSwgTGFyZ2UgQ2VsbC9wYXRob2xvZ3kvKnJhZGlvdGhlcmFweTwv
a2V5d29yZD48a2V5d29yZD5DYXJjaW5vbWEsIE5vbi1TbWFsbC1DZWxsIEx1bmcvcGF0aG9sb2d5
LypyYWRpb3RoZXJhcHk8L2tleXdvcmQ+PGtleXdvcmQ+Q2FyY2lub21hLCBTcXVhbW91cyBDZWxs
L3BhdGhvbG9neS8qcmFkaW90aGVyYXB5PC9rZXl3b3JkPjxrZXl3b3JkPkZlbWFsZTwva2V5d29y
ZD48a2V5d29yZD5Gb2xsb3ctVXAgU3R1ZGllczwva2V5d29yZD48a2V5d29yZD5IZWF2eSBJb24g
UmFkaW90aGVyYXB5LyphZHZlcnNlIGVmZmVjdHM8L2tleXdvcmQ+PGtleXdvcmQ+SHVtYW5zPC9r
ZXl3b3JkPjxrZXl3b3JkPkx1bmcgTmVvcGxhc21zL3BhdGhvbG9neS8qcmFkaW90aGVyYXB5PC9r
ZXl3b3JkPjxrZXl3b3JkPk1hbGU8L2tleXdvcmQ+PGtleXdvcmQ+TWlkZGxlIEFnZWQ8L2tleXdv
cmQ+PGtleXdvcmQ+UHJvZ25vc2lzPC9rZXl3b3JkPjxrZXl3b3JkPlJhZGlhdGlvbiBQbmV1bW9u
aXRpcy9kaWFnbm9zaXMvKmV0aW9sb2d5PC9rZXl3b3JkPjxrZXl3b3JkPlJhZGlvdGhlcmFweSBE
b3NhZ2U8L2tleXdvcmQ+PGtleXdvcmQ+UmV0cm9zcGVjdGl2ZSBTdHVkaWVzPC9rZXl3b3JkPjxr
ZXl3b3JkPkNhcmJvbi1pb24gcmFkaW90aGVyYXB5PC9rZXl3b3JkPjxrZXl3b3JkPkx1bmcgY2Fu
Y2VyPC9rZXl3b3JkPjxrZXl3b3JkPlJhZGlhdGlvbiBwbmV1bW9uaXRpczwva2V5d29yZD48L2tl
eXdvcmRzPjxkYXRlcz48eWVhcj4yMDE3PC95ZWFyPjxwdWItZGF0ZXM+PGRhdGU+TWF5IDMwPC9k
YXRlPjwvcHViLWRhdGVzPjwvZGF0ZXM+PGlzYm4+MTc0OC03MTd4PC9pc2JuPjxhY2Nlc3Npb24t
bnVtPjI4NTU4NzY2PC9hY2Nlc3Npb24tbnVtPjx1cmxzPjwvdXJscz48Y3VzdG9tMj5QTUM1NDUw
NDA1PC9jdXN0b20yPjxlbGVjdHJvbmljLXJlc291cmNlLW51bT4xMC4xMTg2L3MxMzAxNC0wMTct
MDgzMC16PC9lbGVjdHJvbmljLXJlc291cmNlLW51bT48cmVtb3RlLWRhdGFiYXNlLXByb3ZpZGVy
Pk5MTTwvcmVtb3RlLWRhdGFiYXNlLXByb3ZpZGVyPjxsYW5ndWFnZT5lbmc8L2xhbmd1YWdlPjwv
cmVjb3JkPjwvQ2l0ZT48Q2l0ZT48QXV0aG9yPkhlaWxlbWFubjwvQXV0aG9yPjxZZWFyPjIwMTg8
L1llYXI+PFJlY051bT4yODwvUmVjTnVtPjxyZWNvcmQ+PHJlYy1udW1iZXI+Mjg8L3JlYy1udW1i
ZXI+PGZvcmVpZ24ta2V5cz48a2V5IGFwcD0iRU4iIGRiLWlkPSJkdjlmMnd2ejJzZXB2YWVyNTJi
cDlzMHdyZXJmZnphcDlldnQiIHRpbWVzdGFtcD0iMTY3MTkyMjg2NCI+Mjg8L2tleT48L2ZvcmVp
Z24ta2V5cz48cmVmLXR5cGUgbmFtZT0iSm91cm5hbCBBcnRpY2xlIj4xNzwvcmVmLXR5cGU+PGNv
bnRyaWJ1dG9ycz48YXV0aG9ycz48YXV0aG9yPkhlaWxlbWFubiwgRy48L2F1dGhvcj48YXV0aG9y
PkZldHR5LCBMLjwvYXV0aG9yPjxhdXRob3I+QmxhaWNrbmVyLCBNLjwvYXV0aG9yPjxhdXRob3I+
TmVzdmFjaWwsIE4uPC9hdXRob3I+PGF1dGhvcj5aZWhldG1heWVyLCBNLjwvYXV0aG9yPjxhdXRo
b3I+R2VvcmcsIEQuPC9hdXRob3I+PGF1dGhvcj5EdW5hdm9lbGd5aSwgUi48L2F1dGhvcj48L2F1
dGhvcnM+PC9jb250cmlidXRvcnM+PGF1dGgtYWRkcmVzcz5EaXZpc2lvbiBNZWRpY2FsIFJhZGlh
dGlvbiBQaHlzaWNzLCBEZXBhcnRtZW50IG9mIFJhZGlhdGlvbiBPbmNvbG9neSwgQ29tcHJlaGVu
c2l2ZSBDYW5jZXIgQ2VudGVyLCBNZWRpY2FsIFVuaXZlcnNpdHkgb2YgVmllbm5hL0FLSCBWaWVu
bmEsIEF1c3RyaWEuIEVsZWN0cm9uaWMgYWRkcmVzczogZ2VyZC5oZWlsZW1hbm5AbWVkdW5pd2ll
bi5hYy5hdC4mI3hEO0RpdmlzaW9uIE1lZGljYWwgUmFkaWF0aW9uIFBoeXNpY3MsIERlcGFydG1l
bnQgb2YgUmFkaWF0aW9uIE9uY29sb2d5LCBDb21wcmVoZW5zaXZlIENhbmNlciBDZW50ZXIsIE1l
ZGljYWwgVW5pdmVyc2l0eSBvZiBWaWVubmEvQUtIIFZpZW5uYSwgQXVzdHJpYS4mI3hEO0F1c3Ry
aWFuIEluc3RpdHV0ZSBvZiBUZWNobm9sb2d5IEdtYkgsIEhlYWx0aCAmYW1wOyBFbnZpcm9ubWVu
dCBEZXBhcnRtZW50IEJpb21lZGljYWwgU3lzdGVtcywgVmllbm5hLCBBdXN0cmlhLiYjeEQ7RGl2
aXNpb24gTWVkaWNhbCBSYWRpYXRpb24gUGh5c2ljcywgRGVwYXJ0bWVudCBvZiBSYWRpYXRpb24g
T25jb2xvZ3ksIENvbXByZWhlbnNpdmUgQ2FuY2VyIENlbnRlciwgTWVkaWNhbCBVbml2ZXJzaXR5
IG9mIFZpZW5uYS9BS0ggVmllbm5hLCBBdXN0cmlhOyBDaHJpc3RpYW4gRG9wcGxlciBMYWJvcmF0
b3J5IGZvciBNZWRpY2FsIFJhZGlhdGlvbiBSZXNlYXJjaCBmb3IgUmFkaWF0aW9uIE9uY29sb2d5
LCBNZWRpY2FsIFVuaXZlcnNpdHkgb2YgVmllbm5hLCBBdXN0cmlhLiYjeEQ7RGVwYXJ0bWVudCBv
ZiBPcGh0aGFsbW9sb2d5IGFuZCBPcHRvbWV0cnksIE1lZGljYWwgVW5pdmVyc2l0eSBvZiBWaWVu
bmEvQUtIIFZpZW5uYSwgQXVzdHJpYS48L2F1dGgtYWRkcmVzcz48dGl0bGVzPjx0aXRsZT5SZXRp
bmEgZG9zZSBhcyBhIHByZWRpY3RvciBmb3IgdmlzdWFsIGFjdWl0eSBsb3NzIGluICgxMDYpUnUg
ZXllIHBsYXF1ZSBicmFjaHl0aGVyYXB5IG9mIHV2ZWFsIG1lbGFub21hczwvdGl0bGU+PHNlY29u
ZGFyeS10aXRsZT5SYWRpb3RoZXIgT25jb2w8L3NlY29uZGFyeS10aXRsZT48L3RpdGxlcz48cGVy
aW9kaWNhbD48ZnVsbC10aXRsZT5SYWRpb3RoZXIgT25jb2w8L2Z1bGwtdGl0bGU+PC9wZXJpb2Rp
Y2FsPjxwYWdlcz4zNzktMzg0PC9wYWdlcz48dm9sdW1lPjEyNzwvdm9sdW1lPjxudW1iZXI+Mzwv
bnVtYmVyPjxlZGl0aW9uPjIwMTgvMDIvMTg8L2VkaXRpb24+PGtleXdvcmRzPjxrZXl3b3JkPkFk
dWx0PC9rZXl3b3JkPjxrZXl3b3JkPkFnZWQ8L2tleXdvcmQ+PGtleXdvcmQ+QWdlZCwgODAgYW5k
IG92ZXI8L2tleXdvcmQ+PGtleXdvcmQ+QnJhY2h5dGhlcmFweS8qYWR2ZXJzZSBlZmZlY3RzL21l
dGhvZHM8L2tleXdvcmQ+PGtleXdvcmQ+RmVtYWxlPC9rZXl3b3JkPjxrZXl3b3JkPkh1bWFuczwv
a2V5d29yZD48a2V5d29yZD5LYXBsYW4tTWVpZXIgRXN0aW1hdGU8L2tleXdvcmQ+PGtleXdvcmQ+
TWFsZTwva2V5d29yZD48a2V5d29yZD5NZWxhbm9tYS9waHlzaW9wYXRob2xvZ3kvKnJhZGlvdGhl
cmFweTwva2V5d29yZD48a2V5d29yZD5NaWRkbGUgQWdlZDwva2V5d29yZD48a2V5d29yZD5Nb250
ZSBDYXJsbyBNZXRob2Q8L2tleXdvcmQ+PGtleXdvcmQ+UHJvcG9ydGlvbmFsIEhhemFyZHMgTW9k
ZWxzPC9rZXl3b3JkPjxrZXl3b3JkPlJhZGlhdGlvbiBEb3NhZ2U8L2tleXdvcmQ+PGtleXdvcmQ+
UmFkaW9waGFybWFjZXV0aWNhbHMvYWRtaW5pc3RyYXRpb24gJmFtcDsgZG9zYWdlLyphZHZlcnNl
IGVmZmVjdHM8L2tleXdvcmQ+PGtleXdvcmQ+UmFkaW90aGVyYXB5IERvc2FnZTwva2V5d29yZD48
a2V5d29yZD5SZXRpbmEvKnJhZGlhdGlvbiBlZmZlY3RzPC9rZXl3b3JkPjxrZXl3b3JkPlJldGlu
YWwgRGlzZWFzZXMvZXRpb2xvZ3k8L2tleXdvcmQ+PGtleXdvcmQ+UmV0cm9zcGVjdGl2ZSBTdHVk
aWVzPC9rZXl3b3JkPjxrZXl3b3JkPlJpc2sgRmFjdG9yczwva2V5d29yZD48a2V5d29yZD5SdXRo
ZW5pdW0gUmFkaW9pc290b3Blcy9hZG1pbmlzdHJhdGlvbiAmYW1wOyBkb3NhZ2UvKmFkdmVyc2Ug
ZWZmZWN0czwva2V5d29yZD48a2V5d29yZD5VdmVhbCBOZW9wbGFzbXMvcGh5c2lvcGF0aG9sb2d5
LypyYWRpb3RoZXJhcHk8L2tleXdvcmQ+PGtleXdvcmQ+VmlzdWFsIEFjdWl0eS9yYWRpYXRpb24g
ZWZmZWN0czwva2V5d29yZD48a2V5d29yZD5CcmFjaHl0aGVyYXB5PC9rZXl3b3JkPjxrZXl3b3Jk
PkV5ZSBwbGFxdWU8L2tleXdvcmQ+PGtleXdvcmQ+UnV0aGVuaXVtPC9rZXl3b3JkPjxrZXl3b3Jk
PlV2ZWFsIG1lbGFub21hPC9rZXl3b3JkPjxrZXl3b3JkPlZpc3VhbCBhY3VpdHk8L2tleXdvcmQ+
PC9rZXl3b3Jkcz48ZGF0ZXM+PHllYXI+MjAxODwveWVhcj48cHViLWRhdGVzPjxkYXRlPkp1bjwv
ZGF0ZT48L3B1Yi1kYXRlcz48L2RhdGVzPjxpc2JuPjAxNjctODE0MDwvaXNibj48YWNjZXNzaW9u
LW51bT4yOTQ1MjkwMjwvYWNjZXNzaW9uLW51bT48dXJscz48L3VybHM+PGVsZWN0cm9uaWMtcmVz
b3VyY2UtbnVtPjEwLjEwMTYvai5yYWRvbmMuMjAxNy4xMS4wMTA8L2VsZWN0cm9uaWMtcmVzb3Vy
Y2UtbnVtPjxyZW1vdGUtZGF0YWJhc2UtcHJvdmlkZXI+TkxNPC9yZW1vdGUtZGF0YWJhc2UtcHJv
dmlkZXI+PGxhbmd1YWdlPmVuZzwvbGFuZ3VhZ2U+PC9yZWNvcmQ+PC9DaXRlPjxDaXRlPjxBdXRo
b3I+SG9sPC9BdXRob3I+PFllYXI+MjAyMDwvWWVhcj48UmVjTnVtPjkwPC9SZWNOdW0+PHJlY29y
ZD48cmVjLW51bWJlcj45MDwvcmVjLW51bWJlcj48Zm9yZWlnbi1rZXlzPjxrZXkgYXBwPSJFTiIg
ZGItaWQ9ImR2OWYyd3Z6MnNlcHZhZXI1MmJwOXMwd3JlcmZmemFwOWV2dCIgdGltZXN0YW1wPSIx
NjcxOTIyODY0Ij45MDwva2V5PjwvZm9yZWlnbi1rZXlzPjxyZWYtdHlwZSBuYW1lPSJKb3VybmFs
IEFydGljbGUiPjE3PC9yZWYtdHlwZT48Y29udHJpYnV0b3JzPjxhdXRob3JzPjxhdXRob3I+SG9s
LCBNLiBMLiBGLjwvYXV0aG9yPjxhdXRob3I+SW5kZWxpY2F0bywgRC4gSi48L2F1dGhvcj48YXV0
aG9yPlJvdG9uZG8sIFIuIEwuPC9hdXRob3I+PGF1dGhvcj5NYWlsaG90IFZlZ2EsIFIuIEIuPC9h
dXRob3I+PGF1dGhvcj5VZXpvbm8sIEguPC9hdXRob3I+PGF1dGhvcj5Mb2NrbmV5LCBOLiBBLjwv
YXV0aG9yPjxhdXRob3I+U2FuZGxlciwgRS48L2F1dGhvcj48YXV0aG9yPkJyYWRsZXksIEouIEEu
PC9hdXRob3I+PC9hdXRob3JzPjwvY29udHJpYnV0b3JzPjxhdXRoLWFkZHJlc3M+RGVwYXJ0bWVu
dCBvZiBPcmFsIGFuZCBNYXhpbGxvZmFjaWFsIFN1cmdlcnksIEFtc3RlcmRhbSBVbml2ZXJzaXR5
IE1lZGljYWwgQ2VudGVyLCBBbXN0ZXJkYW0sIFRoZSBOZXRoZXJsYW5kcy4mI3hEO0RlcGFydG1l
bnQgb2YgUmFkaWF0aW9uIE9uY29sb2d5LCBDb2xsZWdlIG9mIE1lZGljaW5lLCBKYWNrc29udmls
bGUsIEZsb3JpZGEuIEVsZWN0cm9uaWMgYWRkcmVzczogZGluZGVsaWNhdG9AZmxvcmlkYXByb3Rv
bi5vcmcuJiN4RDtEZXBhcnRtZW50IG9mIFJhZGlhdGlvbiBPbmNvbG9neSwgQ29sbGVnZSBvZiBN
ZWRpY2luZSwgSmFja3NvbnZpbGxlLCBGbG9yaWRhLiYjeEQ7RGl2aXNpb24gb2YgUGVkaWF0cmlj
IE9uY29sb2d5LCBOZW1vdXJzIENoaWxkcmVuJmFwb3M7cyBTcGVjaWFsdHkgQ2xpbmljLCBKYWNr
c29udmlsbGUsIEZsb3JpZGEuPC9hdXRoLWFkZHJlc3M+PHRpdGxlcz48dGl0bGU+RG9zZS1FZmZl
Y3QgQW5hbHlzaXMgb2YgRWFybHkgQ2hhbmdlcyBpbiBPcmJpdGFsIEJvbmUgTW9ycGhvbG9neSBB
ZnRlciBSYWRpYXRpb24gVGhlcmFweSBmb3IgUmhhYmRvbXlvc2FyY29tYTwvdGl0bGU+PHNlY29u
ZGFyeS10aXRsZT5QcmFjdCBSYWRpYXQgT25jb2w8L3NlY29uZGFyeS10aXRsZT48L3RpdGxlcz48
cGVyaW9kaWNhbD48ZnVsbC10aXRsZT5QcmFjdCBSYWRpYXQgT25jb2w8L2Z1bGwtdGl0bGU+PC9w
ZXJpb2RpY2FsPjxwYWdlcz41My01ODwvcGFnZXM+PHZvbHVtZT4xMDwvdm9sdW1lPjxudW1iZXI+
MTwvbnVtYmVyPjxlZGl0aW9uPjIwMTkvMTAvMjA8L2VkaXRpb24+PGtleXdvcmRzPjxrZXl3b3Jk
PkNoaWxkPC9rZXl3b3JkPjxrZXl3b3JkPkNoaWxkLCBQcmVzY2hvb2w8L2tleXdvcmQ+PGtleXdv
cmQ+RG9zZS1SZXNwb25zZSBSZWxhdGlvbnNoaXAsIFJhZGlhdGlvbjwva2V5d29yZD48a2V5d29y
ZD5GYWNpYWwgQXN5bW1ldHJ5L2RpYWdub3N0aWMgaW1hZ2luZy8qZXRpb2xvZ3kvcHJldmVudGlv
biAmYW1wOyBjb250cm9sPC9rZXl3b3JkPjxrZXl3b3JkPkZlbWFsZTwva2V5d29yZD48a2V5d29y
ZD5Gb2xsb3ctVXAgU3R1ZGllczwva2V5d29yZD48a2V5d29yZD5IdW1hbnM8L2tleXdvcmQ+PGtl
eXdvcmQ+SW5mYW50PC9rZXl3b3JkPjxrZXl3b3JkPk1hZ25ldGljIFJlc29uYW5jZSBJbWFnaW5n
PC9rZXl3b3JkPjxrZXl3b3JkPk1hbGU8L2tleXdvcmQ+PGtleXdvcmQ+T3JiaXQvZGlhZ25vc3Rp
YyBpbWFnaW5nL3BhdGhvbG9neS8qcmFkaWF0aW9uIGVmZmVjdHM8L2tleXdvcmQ+PGtleXdvcmQ+
T3JiaXRhbCBOZW9wbGFzbXMvZGlhZ25vc3RpYyBpbWFnaW5nL3BhdGhvbG9neS8qcmFkaW90aGVy
YXB5PC9rZXl3b3JkPjxrZXl3b3JkPk9yZ2FuIFNpemUvcmFkaWF0aW9uIGVmZmVjdHM8L2tleXdv
cmQ+PGtleXdvcmQ+UHJvdG9uIFRoZXJhcHkvKmFkdmVyc2UgZWZmZWN0cy9tZXRob2RzPC9rZXl3
b3JkPjxrZXl3b3JkPlJhZGlhdGlvbiBJbmp1cmllcy9kaWFnbm9zdGljIGltYWdpbmcvKmV0aW9s
b2d5L3ByZXZlbnRpb24gJmFtcDsgY29udHJvbDwva2V5d29yZD48a2V5d29yZD5SYWRpb3RoZXJh
cHkgRG9zYWdlPC9rZXl3b3JkPjxrZXl3b3JkPlJhZGlvdGhlcmFweSBQbGFubmluZywgQ29tcHV0
ZXItQXNzaXN0ZWQ8L2tleXdvcmQ+PGtleXdvcmQ+UmhhYmRvbXlvc2FyY29tYSwgRW1icnlvbmFs
L2RpYWdub3N0aWMgaW1hZ2luZy9wYXRob2xvZ3kvKnJhZGlvdGhlcmFweTwva2V5d29yZD48L2tl
eXdvcmRzPjxkYXRlcz48eWVhcj4yMDIwPC95ZWFyPjxwdWItZGF0ZXM+PGRhdGU+SmFuLUZlYjwv
ZGF0ZT48L3B1Yi1kYXRlcz48L2RhdGVzPjxpc2JuPjE4NzktODUwMDwvaXNibj48YWNjZXNzaW9u
LW51bT4zMTYyOTA4OTwvYWNjZXNzaW9uLW51bT48dXJscz48L3VybHM+PGVsZWN0cm9uaWMtcmVz
b3VyY2UtbnVtPjEwLjEwMTYvai5wcnJvLjIwMTkuMTAuMDAyPC9lbGVjdHJvbmljLXJlc291cmNl
LW51bT48cmVtb3RlLWRhdGFiYXNlLXByb3ZpZGVyPk5MTTwvcmVtb3RlLWRhdGFiYXNlLXByb3Zp
ZGVyPjxsYW5ndWFnZT5lbmc8L2xhbmd1YWdlPjwvcmVjb3JkPjwvQ2l0ZT48Q2l0ZT48QXV0aG9y
PkhvbGxpZGF5PC9BdXRob3I+PFllYXI+MjAxNjwvWWVhcj48UmVjTnVtPjE0OTwvUmVjTnVtPjxy
ZWNvcmQ+PHJlYy1udW1iZXI+MTQ5PC9yZWMtbnVtYmVyPjxmb3JlaWduLWtleXM+PGtleSBhcHA9
IkVOIiBkYi1pZD0iZHY5ZjJ3dnoyc2VwdmFlcjUyYnA5czB3cmVyZmZ6YXA5ZXZ0IiB0aW1lc3Rh
bXA9IjE2NzE5MjI4NjQiPjE0OTwva2V5PjwvZm9yZWlnbi1rZXlzPjxyZWYtdHlwZSBuYW1lPSJK
b3VybmFsIEFydGljbGUiPjE3PC9yZWYtdHlwZT48Y29udHJpYnV0b3JzPjxhdXRob3JzPjxhdXRo
b3I+SG9sbGlkYXksIEUuIEIuPC9hdXRob3I+PGF1dGhvcj5Fc21hZWxpLCBCLjwvYXV0aG9yPjxh
dXRob3I+UGluY2thcmQsIEouPC9hdXRob3I+PGF1dGhvcj5HYXJkZW4sIEEuIFMuPC9hdXRob3I+
PGF1dGhvcj5Sb3NlbnRoYWwsIEQuIEkuPC9hdXRob3I+PGF1dGhvcj5Nb3JyaXNvbiwgVy4gSC48
L2F1dGhvcj48YXV0aG9yPktpZXMsIE0uIFMuPC9hdXRob3I+PGF1dGhvcj5HdW5uLCBHLiBCLjwv
YXV0aG9yPjxhdXRob3I+RnVsbGVyLCBDLiBELjwvYXV0aG9yPjxhdXRob3I+UGhhbiwgSi48L2F1
dGhvcj48YXV0aG9yPkJlYWRsZSwgQi4gTS48L2F1dGhvcj48YXV0aG9yPlpodSwgWC4gUi48L2F1
dGhvcj48YXV0aG9yPlpoYW5nLCBYLjwvYXV0aG9yPjxhdXRob3I+RnJhbmssIFMuIEouPC9hdXRo
b3I+PC9hdXRob3JzPjwvY29udHJpYnV0b3JzPjxhdXRoLWFkZHJlc3M+RGVwYXJ0bWVudCBvZiBS
YWRpYXRpb24gT25jb2xvZ3ksIFRoZSBVbml2ZXJzaXR5IG9mIFRleGFzIE1EIEFuZGVyc29uIENh
bmNlciBDZW50ZXIsIEhvdXN0b24sIFRleGFzLiYjeEQ7T3JiaXRhbCBPbmNvbG9neSBhbmQgT3Bo
dGhhbG1pYyBQbGFzdGljIFN1cmdlcnkgUHJvZ3JhbSwgRGVwYXJ0bWVudCBvZiBQbGFzdGljIFN1
cmdlcnksIFRoZSBVbml2ZXJzaXR5IG9mIFRleGFzIE1EIEFuZGVyc29uIENhbmNlciBDZW50ZXIs
IEhvdXN0b24sIFRleGFzLiYjeEQ7U2Nob29sIG9mIE1lZGljaW5lLCBUaGUgVW5pdmVyc2l0eSBv
ZiBUZXhhcyBIZWFsdGggU2NpZW5jZSBDZW50ZXIgYXQgU2FuIEFudG9uaW8sIFNhbiBBbnRvbmlv
LCBUZXhhcy4mI3hEO0RlcGFydG1lbnQgb2YgVGhvcmFjaWMvSGVhZCBhbmQgTmVjayBNZWRpY2Fs
IE9uY29sb2d5LCBUaGUgVW5pdmVyc2l0eSBvZiBUZXhhcyBNRCBBbmRlcnNvbiBDYW5jZXIgQ2Vu
dGVyLCBIb3VzdG9uLCBUZXhhcy4mI3hEO0RlcGFydG1lbnQgb2YgUmFkaWF0aW9uIFBoeXNpY3Ms
IFRoZSBVbml2ZXJzaXR5IG9mIFRleGFzIE1EIEFuZGVyc29uIENhbmNlciBDZW50ZXIsIEhvdXN0
b24sIFRleGFzLiYjeEQ7RGVwYXJ0bWVudCBvZiBSYWRpYXRpb24gT25jb2xvZ3ksIFRoZSBVbml2
ZXJzaXR5IG9mIFRleGFzIE1EIEFuZGVyc29uIENhbmNlciBDZW50ZXIsIEhvdXN0b24sIFRleGFz
LiBFbGVjdHJvbmljIGFkZHJlc3M6IHNqZnJhbmtAbWRhbmRlcnNvbi5vcmcuPC9hdXRoLWFkZHJl
c3M+PHRpdGxlcz48dGl0bGU+QSBNdWx0aWRpc2NpcGxpbmFyeSBPcmJpdC1TcGFyaW5nIFRyZWF0
bWVudCBBcHByb2FjaCBUaGF0IEluY2x1ZGVzIFByb3RvbiBUaGVyYXB5IGZvciBFcGl0aGVsaWFs
IFR1bW9ycyBvZiB0aGUgT3JiaXQgYW5kIE9jdWxhciBBZG5leGE8L3RpdGxlPjxzZWNvbmRhcnkt
dGl0bGU+SW50IEogUmFkaWF0IE9uY29sIEJpb2wgUGh5czwvc2Vjb25kYXJ5LXRpdGxlPjwvdGl0
bGVzPjxwZXJpb2RpY2FsPjxmdWxsLXRpdGxlPkludCBKIFJhZGlhdCBPbmNvbCBCaW9sIFBoeXM8
L2Z1bGwtdGl0bGU+PC9wZXJpb2RpY2FsPjxwYWdlcz4zNDQtMzUyPC9wYWdlcz48dm9sdW1lPjk1
PC92b2x1bWU+PG51bWJlcj4xPC9udW1iZXI+PGVkaXRpb24+MjAxNS8xMC8xMjwvZWRpdGlvbj48
a2V5d29yZHM+PGtleXdvcmQ+QWR1bHQ8L2tleXdvcmQ+PGtleXdvcmQ+QWdlZDwva2V5d29yZD48
a2V5d29yZD5BbnRpbmVvcGxhc3RpYyBBZ2VudHMvdGhlcmFwZXV0aWMgdXNlPC9rZXl3b3JkPjxr
ZXl3b3JkPkNhcmNpbm9tYS9kaWFnbm9zdGljIGltYWdpbmcvKnJhZGlvdGhlcmFweS8qc3VyZ2Vy
eTwva2V5d29yZD48a2V5d29yZD5DYXJjaW5vbWEsIEFkZW5vaWQgQ3lzdGljL3JhZGlvdGhlcmFw
eS9zdXJnZXJ5PC9rZXl3b3JkPjxrZXl3b3JkPkNhcmNpbm9tYSwgU3F1YW1vdXMgQ2VsbC9yYWRp
b3RoZXJhcHkvc3VyZ2VyeTwva2V5d29yZD48a2V5d29yZD5Db3JuZWEvcmFkaWF0aW9uIGVmZmVj
dHM8L2tleXdvcmQ+PGtleXdvcmQ+RXllbGlkIE5lb3BsYXNtcy9yYWRpb3RoZXJhcHkvc3VyZ2Vy
eTwva2V5d29yZD48a2V5d29yZD5GZW1hbGU8L2tleXdvcmQ+PGtleXdvcmQ+Rm9sbG93LVVwIFN0
dWRpZXM8L2tleXdvcmQ+PGtleXdvcmQ+SHVtYW5zPC9rZXl3b3JkPjxrZXl3b3JkPkxhY3JpbWFs
IEFwcGFyYXR1czwva2V5d29yZD48a2V5d29yZD5NYWxlPC9rZXl3b3JkPjxrZXl3b3JkPk1pZGRs
ZSBBZ2VkPC9rZXl3b3JkPjxrZXl3b3JkPipPcmJpdDwva2V5d29yZD48a2V5d29yZD5PcmJpdGFs
IE5lb3BsYXNtcy9kaWFnbm9zdGljIGltYWdpbmcvKnJhZGlvdGhlcmFweS8qc3VyZ2VyeTwva2V5
d29yZD48a2V5d29yZD5PcmdhbiBTcGFyaW5nIFRyZWF0bWVudHMvKm1ldGhvZHM8L2tleXdvcmQ+
PGtleXdvcmQ+Kk9yZ2FucyBhdCBSaXNrPC9rZXl3b3JkPjxrZXl3b3JkPlByb3RvbiBUaGVyYXB5
L2FkdmVyc2UgZWZmZWN0cy8qbWV0aG9kczwva2V5d29yZD48a2V5d29yZD5SYWRpYXRpb24gSW5q
dXJpZXM8L2tleXdvcmQ+PGtleXdvcmQ+UmFkaW9ncmFwaHk8L2tleXdvcmQ+PGtleXdvcmQ+UmFk
aW90aGVyYXB5IERvc2FnZTwva2V5d29yZD48a2V5d29yZD5SYWRpb3RoZXJhcHksIEFkanV2YW50
L21ldGhvZHM8L2tleXdvcmQ+PGtleXdvcmQ+UmVsYXRpdmUgQmlvbG9naWNhbCBFZmZlY3RpdmVu
ZXNzPC9rZXl3b3JkPjxrZXl3b3JkPlRpbWUgRmFjdG9yczwva2V5d29yZD48a2V5d29yZD5WaXN1
YWwgQWN1aXR5L3JhZGlhdGlvbiBlZmZlY3RzPC9rZXl3b3JkPjwva2V5d29yZHM+PGRhdGVzPjx5
ZWFyPjIwMTY8L3llYXI+PHB1Yi1kYXRlcz48ZGF0ZT5NYXkgMTwvZGF0ZT48L3B1Yi1kYXRlcz48
L2RhdGVzPjxpc2JuPjAzNjAtMzAxNiAoUHJpbnQpJiN4RDswMzYwLTMwMTY8L2lzYm4+PGFjY2Vz
c2lvbi1udW0+MjY0NTQ2ODA8L2FjY2Vzc2lvbi1udW0+PHVybHM+PC91cmxzPjxjdXN0b20yPlBN
Qzk2Mjc1Nzk8L2N1c3RvbTI+PGN1c3RvbTY+TklITVMxODQzNTY3PC9jdXN0b202PjxlbGVjdHJv
bmljLXJlc291cmNlLW51bT4xMC4xMDE2L2ouaWpyb2JwLjIwMTUuMDguMDA4PC9lbGVjdHJvbmlj
LXJlc291cmNlLW51bT48cmVtb3RlLWRhdGFiYXNlLXByb3ZpZGVyPk5MTTwvcmVtb3RlLWRhdGFi
YXNlLXByb3ZpZGVyPjxsYW5ndWFnZT5lbmc8L2xhbmd1YWdlPjwvcmVjb3JkPjwvQ2l0ZT48Q2l0
ZT48QXV0aG9yPkh1YW5nPC9BdXRob3I+PFllYXI+MjAyMTwvWWVhcj48UmVjTnVtPjIyMjwvUmVj
TnVtPjxyZWNvcmQ+PHJlYy1udW1iZXI+MjIyPC9yZWMtbnVtYmVyPjxmb3JlaWduLWtleXM+PGtl
eSBhcHA9IkVOIiBkYi1pZD0iZHY5ZjJ3dnoyc2VwdmFlcjUyYnA5czB3cmVyZmZ6YXA5ZXZ0IiB0
aW1lc3RhbXA9IjE2NzE5MjI4NjQiPjIyMjwva2V5PjwvZm9yZWlnbi1rZXlzPjxyZWYtdHlwZSBu
YW1lPSJKb3VybmFsIEFydGljbGUiPjE3PC9yZWYtdHlwZT48Y29udHJpYnV0b3JzPjxhdXRob3Jz
PjxhdXRob3I+SHVhbmcsIEguPC9hdXRob3I+PGF1dGhvcj5Sb2JlcnNvbiwgSi48L2F1dGhvcj48
YXV0aG9yPkhvdSwgVy48L2F1dGhvcj48YXV0aG9yPk1hbmksIEsuPC9hdXRob3I+PGF1dGhvcj5W
YWxlbnRpbmUsIEUuPC9hdXRob3I+PGF1dGhvcj5SeXUsIFMuPC9hdXRob3I+PGF1dGhvcj5TdGVz
c2luLCBBLjwvYXV0aG9yPjwvYXV0aG9ycz48L2NvbnRyaWJ1dG9ycz48YXV0aC1hZGRyZXNzPlJl
bmFpc3NhbmNlIFNjaG9vbCBvZiBNZWRpY2luZSwgU3RvbnkgQnJvb2sgVW5pdmVyc2l0eSwgU3Rv
bnkgQnJvb2ssIFVTQS4mI3hEO0RlcGFydG1lbnQgb2YgUmFkaWF0aW9uIE9uY29sb2d5LCBSZW5h
aXNzYW5jZSBTY2hvb2wgb2YgTWVkaWNpbmUsIFN0b255IEJyb29rIFVuaXZlcnNpdHksIFN0b255
IEJyb29rLCBVU0EuJiN4RDtEZXBhcnRtZW50IG9mIEZhbWlseSwgUG9wdWxhdGlvbiwgYW5kIFBy
ZXZlbnRpdmUgTWVkaWNpbmUsIFJlbmFpc3NhbmNlIFNjaG9vbCBvZiBNZWRpY2luZSwgU3Rvbnkg
QnJvb2sgVW5pdmVyc2l0eSwgU3RvbnkgQnJvb2ssIFVTQS4mI3hEO0RlcGFydG1lbnQgb2YgUmFk
aWF0aW9uIE9uY29sb2d5LCBSZW5haXNzYW5jZSBTY2hvb2wgb2YgTWVkaWNpbmUsIFN0b255IEJy
b29rIFVuaXZlcnNpdHksIFN0b255IEJyb29rLCBVU0E7IERlcGFydG1lbnQgb2YgQmlvbWVkaWNh
bCBJbmZvcm1hdGljcywgUmVuYWlzc2FuY2UgU2Nob29sIG9mIE1lZGljaW5lLCBTdG9ueSBCcm9v
ayBVbml2ZXJzaXR5LCBTdG9ueSBCcm9vaywgVVNBLiYjeEQ7RGVwYXJ0bWVudCBvZiBSYWRpYXRp
b24gT25jb2xvZ3ksIFJlbmFpc3NhbmNlIFNjaG9vbCBvZiBNZWRpY2luZSwgU3RvbnkgQnJvb2sg
VW5pdmVyc2l0eSwgU3RvbnkgQnJvb2ssIFVTQTsgRGVwYXJ0bWVudCBvZiBQaGFybWFjb2xvZ3ks
IFJlbmFpc3NhbmNlIFNjaG9vbCBvZiBNZWRpY2luZSwgU3RvbnkgQnJvb2sgVW5pdmVyc2l0eSwg
U3RvbnkgQnJvb2ssIFVTQS4mI3hEO0RlcGFydG1lbnQgb2YgUmFkaWF0aW9uIE9uY29sb2d5LCBS
ZW5haXNzYW5jZSBTY2hvb2wgb2YgTWVkaWNpbmUsIFN0b255IEJyb29rIFVuaXZlcnNpdHksIFN0
b255IEJyb29rLCBVU0E7IERlcGFydG1lbnQgb2YgUGhhcm1hY29sb2d5LCBSZW5haXNzYW5jZSBT
Y2hvb2wgb2YgTWVkaWNpbmUsIFN0b255IEJyb29rIFVuaXZlcnNpdHksIFN0b255IEJyb29rLCBV
U0EuIEVsZWN0cm9uaWMgYWRkcmVzczogQWxleGFuZGVyLlN0ZXNzaW5Ac3Rvbnlicm9va21lZGlj
aW5lLmVkdS48L2F1dGgtYWRkcmVzcz48dGl0bGVzPjx0aXRsZT5OVENQIG1vZGVsIGZvciBoeXBv
dGh5cm9pZGlzbSBhZnRlciBzdXByYWNsYXZpY3VsYXItZGlyZWN0ZWQgcmFkaWF0aW9uIHRoZXJh
cHkgZm9yIGJyZWFzdCBjYW5jZXI8L3RpdGxlPjxzZWNvbmRhcnktdGl0bGU+UmFkaW90aGVyIE9u
Y29sPC9zZWNvbmRhcnktdGl0bGU+PC90aXRsZXM+PHBlcmlvZGljYWw+PGZ1bGwtdGl0bGU+UmFk
aW90aGVyIE9uY29sPC9mdWxsLXRpdGxlPjwvcGVyaW9kaWNhbD48cGFnZXM+ODctOTI8L3BhZ2Vz
Pjx2b2x1bWU+MTU0PC92b2x1bWU+PGVkaXRpb24+MjAyMC8wOS8xNTwvZWRpdGlvbj48a2V5d29y
ZHM+PGtleXdvcmQ+KkJyZWFzdCBOZW9wbGFzbXMvcmFkaW90aGVyYXB5PC9rZXl3b3JkPjxrZXl3
b3JkPkh1bWFuczwva2V5d29yZD48a2V5d29yZD4qSHlwb3RoeXJvaWRpc20vZXRpb2xvZ3k8L2tl
eXdvcmQ+PGtleXdvcmQ+UHJvYmFiaWxpdHk8L2tleXdvcmQ+PGtleXdvcmQ+UmFkaW9tZXRyeTwv
a2V5d29yZD48a2V5d29yZD5SYWRpb3RoZXJhcHkgRG9zYWdlPC9rZXl3b3JkPjxrZXl3b3JkPkJy
ZWFzdCBuZW9wbGFzbXM8L2tleXdvcmQ+PGtleXdvcmQ+Q2FuY2VyIHN1cnZpdm9yczwva2V5d29y
ZD48a2V5d29yZD5Db25mb3JtYWw8L2tleXdvcmQ+PGtleXdvcmQ+SHlwb3RoeXJvaWRpc208L2tl
eXdvcmQ+PGtleXdvcmQ+UmFkaW90aGVyYXB5PC9rZXl3b3JkPjwva2V5d29yZHM+PGRhdGVzPjx5
ZWFyPjIwMjE8L3llYXI+PHB1Yi1kYXRlcz48ZGF0ZT5KYW48L2RhdGU+PC9wdWItZGF0ZXM+PC9k
YXRlcz48aXNibj4wMTY3LTgxNDA8L2lzYm4+PGFjY2Vzc2lvbi1udW0+MzI5MjY5MTE8L2FjY2Vz
c2lvbi1udW0+PHVybHM+PC91cmxzPjxlbGVjdHJvbmljLXJlc291cmNlLW51bT4xMC4xMDE2L2ou
cmFkb25jLjIwMjAuMDkuMDAzPC9lbGVjdHJvbmljLXJlc291cmNlLW51bT48cmVtb3RlLWRhdGFi
YXNlLXByb3ZpZGVyPk5MTTwvcmVtb3RlLWRhdGFiYXNlLXByb3ZpZGVyPjxsYW5ndWFnZT5lbmc8
L2xhbmd1YWdlPjwvcmVjb3JkPjwvQ2l0ZT48Q2l0ZT48QXV0aG9yPkh1YW5nPC9BdXRob3I+PFll
YXI+MjAxNTwvWWVhcj48UmVjTnVtPjE0MzwvUmVjTnVtPjxyZWNvcmQ+PHJlYy1udW1iZXI+MTQz
PC9yZWMtbnVtYmVyPjxmb3JlaWduLWtleXM+PGtleSBhcHA9IkVOIiBkYi1pZD0iZHY5ZjJ3dnoy
c2VwdmFlcjUyYnA5czB3cmVyZmZ6YXA5ZXZ0IiB0aW1lc3RhbXA9IjE2NzE5MjI4NjQiPjE0Mzwv
a2V5PjwvZm9yZWlnbi1rZXlzPjxyZWYtdHlwZSBuYW1lPSJKb3VybmFsIEFydGljbGUiPjE3PC9y
ZWYtdHlwZT48Y29udHJpYnV0b3JzPjxhdXRob3JzPjxhdXRob3I+SHVhbmcsIEouPC9hdXRob3I+
PGF1dGhvcj5EZVdlZXMsIFQuIEEuPC9hdXRob3I+PGF1dGhvcj5CYWRpeWFuLCBTLiBOLi==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PC9hdXRob3I+PGF1dGhvcj5TcGVpcnMsIEMuIEsuPC9hdXRob3I+PGF1dGhvcj5NdWxsZW4sIEQu
IEYuPC9hdXRob3I+PGF1dGhvcj5GZXJndXMsIFMuPC9hdXRob3I+PGF1dGhvcj5UcmFuLCBELiBE
LjwvYXV0aG9yPjxhdXRob3I+TGluZXR0ZSwgRy48L2F1dGhvcj48YXV0aG9yPkNhbXBpYW4sIEou
IEwuPC9hdXRob3I+PGF1dGhvcj5DaGljb2luZSwgTS4gUi48L2F1dGhvcj48YXV0aG9yPktpbSwg
QS4gSC48L2F1dGhvcj48YXV0aG9yPkR1bm4sIEcuPC9hdXRob3I+PGF1dGhvcj5TaW1wc29uLCBK
LiBSLjwvYXV0aG9yPjxhdXRob3I+Um9iaW5zb24sIEMuIEcuPC9hdXRob3I+PC9hdXRob3JzPjwv
Y29udHJpYnV0b3JzPjxhdXRoLWFkZHJlc3M+RGVwYXJ0bWVudCBvZiBSYWRpYXRpb24gT25jb2xv
Z3ksIFdhc2hpbmd0b24gVW5pdmVyc2l0eSBTY2hvb2wgb2YgTWVkaWNpbmUsIFN0IExvdWlzLCBN
aXNzb3VyaS4gRWxlY3Ryb25pYyBhZGRyZXNzOiBqaHVhbmdAcmFkb25jLnd1c3RsLmVkdS4mI3hE
O0RlcGFydG1lbnQgb2YgUmFkaWF0aW9uIE9uY29sb2d5LCBXYXNoaW5ndG9uIFVuaXZlcnNpdHkg
U2Nob29sIG9mIE1lZGljaW5lLCBTdCBMb3VpcywgTWlzc291cmkuJiN4RDtEaXZpc2lvbiBvZiBN
ZWRpY2FsIE9uY29sb2d5LCBEZXBhcnRtZW50IG9mIE1lZGljaW5lLCBXYXNoaW5ndG9uIFVuaXZl
cnNpdHkgU2Nob29sIG9mIE1lZGljaW5lLCBTdCBMb3VpcywgTWlzc291cmkuJiN4RDtEZXBhcnRt
ZW50IG9mIE5ldXJvc3VyZ2VyeSwgV2FzaGluZ3RvbiBVbml2ZXJzaXR5IFNjaG9vbCBvZiBNZWRp
Y2luZSwgU3QgTG91aXMsIE1pc3NvdXJpLjwvYXV0aC1hZGRyZXNzPjx0aXRsZXM+PHRpdGxlPkNs
aW5pY2FsIGFuZCBEb3NpbWV0cmljIFByZWRpY3RvcnMgb2YgQWN1dGUgU2V2ZXJlIEx5bXBob3Bl
bmlhIER1cmluZyBSYWRpYXRpb24gVGhlcmFweSBhbmQgQ29uY3VycmVudCBUZW1vem9sb21pZGUg
Zm9yIEhpZ2gtR3JhZGUgR2xpb21hPC90aXRsZT48c2Vjb25kYXJ5LXRpdGxlPkludCBKIFJhZGlh
dCBPbmNvbCBCaW9sIFBoeXM8L3NlY29uZGFyeS10aXRsZT48L3RpdGxlcz48cGVyaW9kaWNhbD48
ZnVsbC10aXRsZT5JbnQgSiBSYWRpYXQgT25jb2wgQmlvbCBQaHlzPC9mdWxsLXRpdGxlPjwvcGVy
aW9kaWNhbD48cGFnZXM+MTAwMC0xMDA3PC9wYWdlcz48dm9sdW1lPjkyPC92b2x1bWU+PG51bWJl
cj41PC9udW1iZXI+PGVkaXRpb24+MjAxNS8wNS8zMTwvZWRpdGlvbj48a2V5d29yZHM+PGtleXdv
cmQ+QWN1dGUgRGlzZWFzZTwva2V5d29yZD48a2V5d29yZD5BZHVsdDwva2V5d29yZD48a2V5d29y
ZD5BZ2UgRmFjdG9yczwva2V5d29yZD48a2V5d29yZD5BZ2VkPC9rZXl3b3JkPjxrZXl3b3JkPkFn
ZWQsIDgwIGFuZCBvdmVyPC9rZXl3b3JkPjxrZXl3b3JkPkFudGluZW9wbGFzdGljIEFnZW50cywg
QWxreWxhdGluZy8qYWR2ZXJzZSBlZmZlY3RzPC9rZXl3b3JkPjxrZXl3b3JkPkJyYWluL3JhZGlh
dGlvbiBlZmZlY3RzPC9rZXl3b3JkPjxrZXl3b3JkPkJyYWluIE5lb3BsYXNtcy9kcnVnIHRoZXJh
cHkvbW9ydGFsaXR5L3BhdGhvbG9neS8qcmFkaW90aGVyYXB5PC9rZXl3b3JkPjxrZXl3b3JkPkNo
ZW1vdGhlcmFweSwgQWRqdXZhbnQ8L2tleXdvcmQ+PGtleXdvcmQ+Q3JhbmlhbCBJcnJhZGlhdGlv
bi8qYWR2ZXJzZSBlZmZlY3RzL21ldGhvZHM8L2tleXdvcmQ+PGtleXdvcmQ+RGFjYXJiYXppbmUv
YWR2ZXJzZSBlZmZlY3RzLyphbmFsb2dzICZhbXA7IGRlcml2YXRpdmVzPC9rZXl3b3JkPjxrZXl3
b3JkPkZlbWFsZTwva2V5d29yZD48a2V5d29yZD5HbGlvbWEvZHJ1ZyB0aGVyYXB5L21vcnRhbGl0
eS9wYXRob2xvZ3kvKnJhZGlvdGhlcmFweTwva2V5d29yZD48a2V5d29yZD5IdW1hbnM8L2tleXdv
cmQ+PGtleXdvcmQ+THltcGhvY3l0ZSBDb3VudDwva2V5d29yZD48a2V5d29yZD5MeW1waG9wZW5p
YS8qZXRpb2xvZ3kvbW9ydGFsaXR5PC9rZXl3b3JkPjxrZXl3b3JkPk1hbGU8L2tleXdvcmQ+PGtl
eXdvcmQ+TWlkZGxlIEFnZWQ8L2tleXdvcmQ+PGtleXdvcmQ+T2RkcyBSYXRpbzwva2V5d29yZD48
a2V5d29yZD5SYWRpb3RoZXJhcHkgRG9zYWdlPC9rZXl3b3JkPjxrZXl3b3JkPlJlZ3Jlc3Npb24g
QW5hbHlzaXM8L2tleXdvcmQ+PGtleXdvcmQ+U2V4IEZhY3RvcnM8L2tleXdvcmQ+PGtleXdvcmQ+
VGVtb3pvbG9taWRlPC9rZXl3b3JkPjxrZXl3b3JkPllvdW5nIEFkdWx0PC9rZXl3b3JkPjwva2V5
d29yZHM+PGRhdGVzPjx5ZWFyPjIwMTU8L3llYXI+PHB1Yi1kYXRlcz48ZGF0ZT5BdWcgMTwvZGF0
ZT48L3B1Yi1kYXRlcz48L2RhdGVzPjxpc2JuPjAzNjAtMzAxNjwvaXNibj48YWNjZXNzaW9uLW51
bT4yNjAyNTc3NTwvYWNjZXNzaW9uLW51bT48dXJscz48L3VybHM+PGVsZWN0cm9uaWMtcmVzb3Vy
Y2UtbnVtPjEwLjEwMTYvai5panJvYnAuMjAxNS4wNC4wMDU8L2VsZWN0cm9uaWMtcmVzb3VyY2Ut
bnVtPjxyZW1vdGUtZGF0YWJhc2UtcHJvdmlkZXI+TkxNPC9yZW1vdGUtZGF0YWJhc2UtcHJvdmlk
ZXI+PGxhbmd1YWdlPmVuZzwvbGFuZ3VhZ2U+PC9yZWNvcmQ+PC9DaXRlPjxDaXRlPjxBdXRob3I+
SHVhbmc8L0F1dGhvcj48WWVhcj4yMDIwPC9ZZWFyPjxSZWNOdW0+OTE8L1JlY051bT48cmVjb3Jk
PjxyZWMtbnVtYmVyPjkxPC9yZWMtbnVtYmVyPjxmb3JlaWduLWtleXM+PGtleSBhcHA9IkVOIiBk
Yi1pZD0iZHY5ZjJ3dnoyc2VwdmFlcjUyYnA5czB3cmVyZmZ6YXA5ZXZ0IiB0aW1lc3RhbXA9IjE2
NzE5MjI4NjQiPjkxPC9rZXk+PC9mb3JlaWduLWtleXM+PHJlZi10eXBlIG5hbWU9IkpvdXJuYWwg
QXJ0aWNsZSI+MTc8L3JlZi10eXBlPjxjb250cmlidXRvcnM+PGF1dGhvcnM+PGF1dGhvcj5IdWFu
ZywgSi48L2F1dGhvcj48YXV0aG9yPkd1LCBGLjwvYXV0aG9yPjxhdXRob3I+SmksIFQuPC9hdXRo
b3I+PGF1dGhvcj5aaGFvLCBKLjwvYXV0aG9yPjxhdXRob3I+TGksIEcuPC9hdXRob3I+PC9hdXRo
b3JzPjwvY29udHJpYnV0b3JzPjxhdXRoLWFkZHJlc3M+RGVwYXJ0bWVudCBvZiByYWRpb3RoZXJh
cHksIFRoZSBGaXJzdCBBZmZpbGlhdGVkIEhvc3BpdGFsIG9mIENoaW5hIE1lZGljYWwgVW5pdmVy
c2l0eSwgTm8uIDE1NSBOYW5qaW5nIE5vcnRoIFN0cmVldCwgU2hlbnlhbmcsIDExMDAwMSwgTGlh
b25pbmcsIENoaW5hLiYjeEQ7RGVwYXJ0bWVudCBvZiByYWRpb3RoZXJhcHksIFRoZSBGaXJzdCBB
ZmZpbGlhdGVkIEhvc3BpdGFsIG9mIENoaW5hIE1lZGljYWwgVW5pdmVyc2l0eSwgTm8uIDE1NSBO
YW5qaW5nIE5vcnRoIFN0cmVldCwgU2hlbnlhbmcsIDExMDAwMSwgTGlhb25pbmcsIENoaW5hLiBk
cl9saWd1YW5nQDE2My5jb20uPC9hdXRoLWFkZHJlc3M+PHRpdGxlcz48dGl0bGU+UGVsdmljIGJv
bmUgbWFycm93IHNwYXJpbmcgaW50ZW5zaXR5IG1vZHVsYXRlZCByYWRpb3RoZXJhcHkgcmVkdWNl
cyB0aGUgaW5jaWRlbmNlIG9mIHRoZSBoZW1hdG9sb2dpYyB0b3hpY2l0eSBvZiBwYXRpZW50cyB3
aXRoIGNlcnZpY2FsIGNhbmNlciByZWNlaXZpbmcgY29uY3VycmVudCBjaGVtb3JhZGlvdGhlcmFw
eTogYSBzaW5nbGUtY2VudGVyIHByb3NwZWN0aXZlIHJhbmRvbWl6ZWQgY29udHJvbGxlZCB0cmlh
bDwvdGl0bGU+PHNlY29uZGFyeS10aXRsZT5SYWRpYXQgT25jb2w8L3NlY29uZGFyeS10aXRsZT48
L3RpdGxlcz48cGVyaW9kaWNhbD48ZnVsbC10aXRsZT5SYWRpYXQgT25jb2w8L2Z1bGwtdGl0bGU+
PC9wZXJpb2RpY2FsPjxwYWdlcz4xODA8L3BhZ2VzPjx2b2x1bWU+MTU8L3ZvbHVtZT48bnVtYmVy
PjE8L251bWJlcj48ZWRpdGlvbj4yMDIwLzA3LzMxPC9lZGl0aW9uPjxrZXl3b3Jkcz48a2V5d29y
ZD5BZHVsdDwva2V5d29yZD48a2V5d29yZD5BZ2VkPC9rZXl3b3JkPjxrZXl3b3JkPkJvbmUgTWFy
cm93LypyYWRpYXRpb24gZWZmZWN0czwva2V5d29yZD48a2V5d29yZD4qQ2hlbW9yYWRpb3RoZXJh
cHk8L2tleXdvcmQ+PGtleXdvcmQ+Q2lzcGxhdGluL2FkdmVyc2UgZWZmZWN0cy90aGVyYXBldXRp
YyB1c2U8L2tleXdvcmQ+PGtleXdvcmQ+RmVtYWxlPC9rZXl3b3JkPjxrZXl3b3JkPkh1bWFuczwv
a2V5d29yZD48a2V5d29yZD5JbmNpZGVuY2U8L2tleXdvcmQ+PGtleXdvcmQ+TG9naXN0aWMgTW9k
ZWxzPC9rZXl3b3JkPjxrZXl3b3JkPk1pZGRsZSBBZ2VkPC9rZXl3b3JkPjxrZXl3b3JkPlBlbHZp
YyBCb25lcy8qcmFkaWF0aW9uIGVmZmVjdHM8L2tleXdvcmQ+PGtleXdvcmQ+UHJvc3BlY3RpdmUg
U3R1ZGllczwva2V5d29yZD48a2V5d29yZD5SYWRpb3RoZXJhcHkgUGxhbm5pbmcsIENvbXB1dGVy
LUFzc2lzdGVkPC9rZXl3b3JkPjxrZXl3b3JkPlJhZGlvdGhlcmFweSwgSW50ZW5zaXR5LU1vZHVs
YXRlZC8qbWV0aG9kczwva2V5d29yZD48a2V5d29yZD5VdGVyaW5lIENlcnZpY2FsIE5lb3BsYXNt
cy8qdGhlcmFweTwva2V5d29yZD48a2V5d29yZD5DZXJ2aWNhbCBjYW5jZXI8L2tleXdvcmQ+PGtl
eXdvcmQ+SGVtYXRvbG9naWNhbCB0b3hpY2l0eTwva2V5d29yZD48a2V5d29yZD5QZWx2aWMgYm9u
ZSBtYXJyb3cgc3BhcmluZyBpbnRlbnNpdHkgbW9kdWxhdGVkIHJhZGlvdGhlcmFweSAoUEJNUy1J
TVJUKTwva2V5d29yZD48L2tleXdvcmRzPjxkYXRlcz48eWVhcj4yMDIwPC95ZWFyPjxwdWItZGF0
ZXM+PGRhdGU+SnVsIDI5PC9kYXRlPjwvcHViLWRhdGVzPjwvZGF0ZXM+PGlzYm4+MTc0OC03MTd4
PC9pc2JuPjxhY2Nlc3Npb24tbnVtPjMyNzI3NDk3PC9hY2Nlc3Npb24tbnVtPjx1cmxzPjwvdXJs
cz48Y3VzdG9tMj5QTUM3Mzg5MzgxPC9jdXN0b20yPjxlbGVjdHJvbmljLXJlc291cmNlLW51bT4x
MC4xMTg2L3MxMzAxNC0wMjAtMDE2MDYtMzwvZWxlY3Ryb25pYy1yZXNvdXJjZS1udW0+PHJlbW90
ZS1kYXRhYmFzZS1wcm92aWRlcj5OTE08L3JlbW90ZS1kYXRhYmFzZS1wcm92aWRlcj48bGFuZ3Vh
Z2U+ZW5nPC9sYW5ndWFnZT48L3JlY29yZD48L0NpdGU+PENpdGU+PEF1dGhvcj5IdWFuZzwvQXV0
aG9yPjxZZWFyPjIwMTk8L1llYXI+PFJlY051bT41MDwvUmVjTnVtPjxyZWNvcmQ+PHJlYy1udW1i
ZXI+NTA8L3JlYy1udW1iZXI+PGZvcmVpZ24ta2V5cz48a2V5IGFwcD0iRU4iIGRiLWlkPSJkdjlm
Mnd2ejJzZXB2YWVyNTJicDlzMHdyZXJmZnphcDlldnQiIHRpbWVzdGFtcD0iMTY3MTkyMjg2NCI+
NTA8L2tleT48L2ZvcmVpZ24ta2V5cz48cmVmLXR5cGUgbmFtZT0iSm91cm5hbCBBcnRpY2xlIj4x
NzwvcmVmLXR5cGU+PGNvbnRyaWJ1dG9ycz48YXV0aG9ycz48YXV0aG9yPkh1YW5nLCBKLjwvYXV0
aG9yPjxhdXRob3I+S29uZywgRi4gRi48L2F1dGhvcj48YXV0aG9yPk9laSwgUi4gVy48L2F1dGhv
cj48YXV0aG9yPlpoYWksIFIuIFAuPC9hdXRob3I+PGF1dGhvcj5IdSwgQy4gUy48L2F1dGhvcj48
YXV0aG9yPllpbmcsIEguIE0uPC9hdXRob3I+PC9hdXRob3JzPjwvY29udHJpYnV0b3JzPjxhdXRo
LWFkZHJlc3M+RGVwYXJ0bWVudCBvZiBSYWRpYXRpb24gT25jb2xvZ3ksIEZ1ZGFuIFVuaXZlcnNp
dHkgU2hhbmdoYWkgQ2FuY2VyIENlbnRlciwgU2hhbmdoYWksIENoaW5hLiYjeEQ7RGVwYXJ0bWVu
dCBvZiBPbmNvbG9neSwgU2hhbmdoYWkgTWVkaWNhbCBDb2xsZWdlLCBGdWRhbiBVbml2ZXJzaXR5
LCBTaGFuZ2hhaSwgQ2hpbmEuJiN4RDtEZXBhcnRtZW50IG9mIFJhZGlhdGlvbiBPbmNvbG9neSwg
RnVkYW4gVW5pdmVyc2l0eSBTaGFuZ2hhaSBDYW5jZXIgQ2VudGVyLCBTaGFuZ2hhaSwgQ2hpbmEu
IHlpbmdobTIwMTRAc2luYS5jb20uJiN4RDtEZXBhcnRtZW50IG9mIE9uY29sb2d5LCBTaGFuZ2hh
aSBNZWRpY2FsIENvbGxlZ2UsIEZ1ZGFuIFVuaXZlcnNpdHksIFNoYW5naGFpLCBDaGluYS4geWlu
Z2htMjAxNEBzaW5hLmNvbS48L2F1dGgtYWRkcmVzcz48dGl0bGVzPjx0aXRsZT5Eb3NpbWV0cmlj
IHByZWRpY3RvcnMgb2YgdGVtcG9yYWwgbG9iZSBpbmp1cnkgYWZ0ZXIgaW50ZW5zaXR5LW1vZHVs
YXRlZCByYWRpb3RoZXJhcHkgZm9yIFQ0IG5hc29waGFyeW5nZWFsIGNhcmNpbm9tYTogYSBjb21w
ZXRpbmcgcmlzayBzdHVkeTwvdGl0bGU+PHNlY29uZGFyeS10aXRsZT5SYWRpYXQgT25jb2w8L3Nl
Y29uZGFyeS10aXRsZT48L3RpdGxlcz48cGVyaW9kaWNhbD48ZnVsbC10aXRsZT5SYWRpYXQgT25j
b2w8L2Z1bGwtdGl0bGU+PC9wZXJpb2RpY2FsPjxwYWdlcz4zMTwvcGFnZXM+PHZvbHVtZT4xNDwv
dm9sdW1lPjxudW1iZXI+MTwvbnVtYmVyPjxlZGl0aW9uPjIwMTkvMDIvMTA8L2VkaXRpb24+PGtl
eXdvcmRzPjxrZXl3b3JkPkFkb2xlc2NlbnQ8L2tleXdvcmQ+PGtleXdvcmQ+QWR1bHQ8L2tleXdv
cmQ+PGtleXdvcmQ+QWdlZDwva2V5d29yZD48a2V5d29yZD5BZ2VkLCA4MCBhbmQgb3Zlcjwva2V5
d29yZD48a2V5d29yZD5DYXNlLUNvbnRyb2wgU3R1ZGllczwva2V5d29yZD48a2V5d29yZD5DcmFu
aWFsIElycmFkaWF0aW9uL2FkdmVyc2UgZWZmZWN0czwva2V5d29yZD48a2V5d29yZD5GZW1hbGU8
L2tleXdvcmQ+PGtleXdvcmQ+SHVtYW5zPC9rZXl3b3JkPjxrZXl3b3JkPkluY2lkZW5jZTwva2V5
d29yZD48a2V5d29yZD5NYWxlPC9rZXl3b3JkPjxrZXl3b3JkPk1pZGRsZSBBZ2VkPC9rZXl3b3Jk
PjxrZXl3b3JkPk5hc29waGFyeW5nZWFsIENhcmNpbm9tYS9tb3J0YWxpdHkvKnJhZGlvdGhlcmFw
eTwva2V5d29yZD48a2V5d29yZD5OYXNvcGhhcnluZ2VhbCBOZW9wbGFzbXMvbW9ydGFsaXR5Lypy
YWRpb3RoZXJhcHk8L2tleXdvcmQ+PGtleXdvcmQ+UmFkaWF0aW9uIEluanVyaWVzLyplcGlkZW1p
b2xvZ3kvZXRpb2xvZ3k8L2tleXdvcmQ+PGtleXdvcmQ+UmFkaW9tZXRyeTwva2V5d29yZD48a2V5
d29yZD5SYWRpb3RoZXJhcHksIEludGVuc2l0eS1Nb2R1bGF0ZWQvKmFkdmVyc2UgZWZmZWN0cy9t
ZXRob2RzPC9rZXl3b3JkPjxrZXl3b3JkPlJldHJvc3BlY3RpdmUgU3R1ZGllczwva2V5d29yZD48
a2V5d29yZD5UZW1wb3JhbCBMb2JlLypyYWRpYXRpb24gZWZmZWN0czwva2V5d29yZD48a2V5d29y
ZD5Zb3VuZyBBZHVsdDwva2V5d29yZD48L2tleXdvcmRzPjxkYXRlcz48eWVhcj4yMDE5PC95ZWFy
PjxwdWItZGF0ZXM+PGRhdGU+RmViIDg8L2RhdGU+PC9wdWItZGF0ZXM+PC9kYXRlcz48aXNibj4x
NzQ4LTcxN3g8L2lzYm4+PGFjY2Vzc2lvbi1udW0+MzA3MzY4MDk8L2FjY2Vzc2lvbi1udW0+PHVy
bHM+PC91cmxzPjxjdXN0b20yPlBNQzYzNjg4MDIgUFVCTElDQVRJT046IE5vdCBhcHBsaWNhYmxl
LiBDT01QRVRJTkcgSU5URVJFU1RTOiBUaGUgYXV0aG9ycyBkZWNsYXJlIHRoYXQgdGhleSBoYXZl
IG5vIGNvbXBldGluZyBpbnRlcmVzdHMuIFBVQkxJU0hFUuKAmVMgTk9URTogU3ByaW5nZXIgTmF0
dXJlIHJlbWFpbnMgbmV1dHJhbCB3aXRoIHJlZ2FyZCB0byBqdXJpc2RpY3Rpb25hbCBjbGFpbXMg
aW4gcHVibGlzaGVkIG1hcHMgYW5kIGluc3RpdHV0aW9uYWwgYWZmaWxpYXRpb25zLjwvY3VzdG9t
Mj48ZWxlY3Ryb25pYy1yZXNvdXJjZS1udW0+MTAuMTE4Ni9zMTMwMTQtMDE5LTEyMjktOTwvZWxl
Y3Ryb25pYy1yZXNvdXJjZS1udW0+PHJlbW90ZS1kYXRhYmFzZS1wcm92aWRlcj5OTE08L3JlbW90
ZS1kYXRhYmFzZS1wcm92aWRlcj48bGFuZ3VhZ2U+ZW5nPC9sYW5ndWFnZT48L3JlY29yZD48L0Np
dGU+PENpdGU+PEF1dGhvcj5IdWFuZzwvQXV0aG9yPjxZZWFyPjIwMTk8L1llYXI+PFJlY051bT4x
OTY8L1JlY051bT48cmVjb3JkPjxyZWMtbnVtYmVyPjE5NjwvcmVjLW51bWJlcj48Zm9yZWlnbi1r
ZXlzPjxrZXkgYXBwPSJFTiIgZGItaWQ9ImR2OWYyd3Z6MnNlcHZhZXI1MmJwOXMwd3JlcmZmemFw
OWV2dCIgdGltZXN0YW1wPSIxNjcxOTIyODY0Ij4xOTY8L2tleT48L2ZvcmVpZ24ta2V5cz48cmVm
LXR5cGUgbmFtZT0iSm91cm5hbCBBcnRpY2xlIj4xNzwvcmVmLXR5cGU+PGNvbnRyaWJ1dG9ycz48
YXV0aG9ycz48YXV0aG9yPkh1YW5nLCBYLiBELjwvYXV0aG9yPjxhdXRob3I+TGksIFkuIEMuPC9h
dXRob3I+PGF1dGhvcj5DaGVuLCBGLiBQLjwvYXV0aG9yPjxhdXRob3I+WmhlbmcsIFcuIEguPC9h
dXRob3I+PGF1dGhvcj5aaG91LCBHLiBRLjwvYXV0aG9yPjxhdXRob3I+TGluLCBMLjwvYXV0aG9y
PjxhdXRob3I+SHUsIEouPC9hdXRob3I+PGF1dGhvcj5IZSwgVy4gSi48L2F1dGhvcj48YXV0aG9y
PlpoYW5nLCBMLiBMLjwvYXV0aG9yPjxhdXRob3I+S291LCBKLjwvYXV0aG9yPjxhdXRob3I+TWEs
IEouPC9hdXRob3I+PGF1dGhvcj5aaGFuZywgVy4gRC48L2F1dGhvcj48YXV0aG9yPlFpLCBaLiBZ
LjwvYXV0aG9yPjxhdXRob3I+U3VuLCBZLjwvYXV0aG9yPjwvYXV0aG9ycz48L2NvbnRyaWJ1dG9y
cz48YXV0aC1hZGRyZXNzPlN0YXRlIEtleSBMYWJvcmF0b3J5IG9mIE9uY29sb2d5IGluIFNvdXRo
ZXJuIENoaW5hLCBDb2xsYWJvcmF0aXZlIElubm92YXRpb24gQ2VudGVyIGZvciBDYW5jZXIgTWVk
aWNpbmUsIERlcGFydG1lbnQgb2YgUmFkaWF0aW9uIE9uY29sb2d5LCBDYW5jZXIgQ2VudGVyLiYj
eEQ7RGVwYXJ0bWVudCBvZiBSYWRpYXRpb24gT25jb2xvZ3ksIEZpcnN0IEFmZmlsaWF0ZWQgSG9z
cGl0YWwgb2YgU3VuIFlhdC1zZW4gVW5pdmVyc2l0eS4mI3hEO1NjaG9vbCBvZiBQdWJsaWMgSGVh
bHRoLiYjeEQ7RGVwYXJ0bWVudCBvZiBSYWRpb2xvZ3ksIENhbmNlciBDZW50ZXIsIFN1biBZYXQt
c2VuIFVuaXZlcnNpdHksIEd1YW5nemhvdSwgQ2hpbmEuJiN4RDtTdGF0ZSBLZXkgTGFib3JhdG9y
eSBvZiBPbmNvbG9neSBpbiBTb3V0aGVybiBDaGluYSwgQ29sbGFib3JhdGl2ZSBJbm5vdmF0aW9u
IENlbnRlciBmb3IgQ2FuY2VyIE1lZGljaW5lLCBEZXBhcnRtZW50IG9mIFJhZGlhdGlvbiBPbmNv
bG9neSwgQ2FuY2VyIENlbnRlci4gRWxlY3Ryb25pYyBhZGRyZXNzOiBzdW55aW5nQHN5c3VjYy5v
cmcuY24uPC9hdXRoLWFkZHJlc3M+PHRpdGxlcz48dGl0bGU+RXZvbHV0aW9uIGFuZCBEb3NpbWV0
cmljIEFuYWx5c2lzIG9mIE1hZ25ldGljIFJlc29uYW5jZSBJbWFnaW5nLURldGVjdGVkIEJyYWlu
IFN0ZW0gSW5qdXJ5IEFmdGVyIEludGVuc2l0eSBNb2R1bGF0ZWQgUmFkaWF0aW9uIFRoZXJhcHkg
aW4gTmFzb3BoYXJ5bmdlYWwgQ2FyY2lub21hPC90aXRsZT48c2Vjb25kYXJ5LXRpdGxlPkludCBK
IFJhZGlhdCBPbmNvbCBCaW9sIFBoeXM8L3NlY29uZGFyeS10aXRsZT48L3RpdGxlcz48cGVyaW9k
aWNhbD48ZnVsbC10aXRsZT5JbnQgSiBSYWRpYXQgT25jb2wgQmlvbCBQaHlzPC9mdWxsLXRpdGxl
PjwvcGVyaW9kaWNhbD48cGFnZXM+MTI0LTEzMTwvcGFnZXM+PHZvbHVtZT4xMDU8L3ZvbHVtZT48
bnVtYmVyPjE8L251bWJlcj48ZWRpdGlvbj4yMDE5LzA1LzExPC9lZGl0aW9uPjxrZXl3b3Jkcz48
a2V5d29yZD5BZHVsdDwva2V5d29yZD48a2V5d29yZD5CcmFpbiBTdGVtL2RpYWdub3N0aWMgaW1h
Z2luZy8qcmFkaWF0aW9uIGVmZmVjdHM8L2tleXdvcmQ+PGtleXdvcmQ+RmVtYWxlPC9rZXl3b3Jk
PjxrZXl3b3JkPkZvbGxvdy1VcCBTdHVkaWVzPC9rZXl3b3JkPjxrZXl3b3JkPkh1bWFuczwva2V5
d29yZD48a2V5d29yZD5NYWduZXRpYyBSZXNvbmFuY2UgSW1hZ2luZy9tZXRob2RzPC9rZXl3b3Jk
PjxrZXl3b3JkPk1hbGU8L2tleXdvcmQ+PGtleXdvcmQ+TWlkZGxlIEFnZWQ8L2tleXdvcmQ+PGtl
eXdvcmQ+TmFzb3BoYXJ5bmdlYWwgQ2FyY2lub21hLypyYWRpb3RoZXJhcHk8L2tleXdvcmQ+PGtl
eXdvcmQ+TmFzb3BoYXJ5bmdlYWwgTmVvcGxhc21zLypyYWRpb3RoZXJhcHk8L2tleXdvcmQ+PGtl
eXdvcmQ+Uk9DIEN1cnZlPC9rZXl3b3JkPjxrZXl3b3JkPlJhZGlhdGlvbiBJbmp1cmllcy8qZGlh
Z25vc3RpYyBpbWFnaW5nPC9rZXl3b3JkPjxrZXl3b3JkPlJhZGlvbWV0cnk8L2tleXdvcmQ+PGtl
eXdvcmQ+UmFkaW90aGVyYXB5IERvc2FnZTwva2V5d29yZD48a2V5d29yZD5SYWRpb3RoZXJhcHks
IEludGVuc2l0eS1Nb2R1bGF0ZWQvKmFkdmVyc2UgZWZmZWN0czwva2V5d29yZD48a2V5d29yZD5S
ZXRyb3NwZWN0aXZlIFN0dWRpZXM8L2tleXdvcmQ+PC9rZXl3b3Jkcz48ZGF0ZXM+PHllYXI+MjAx
OTwveWVhcj48cHViLWRhdGVzPjxkYXRlPlNlcCAxPC9kYXRlPjwvcHViLWRhdGVzPjwvZGF0ZXM+
PGlzYm4+MDM2MC0zMDE2PC9pc2JuPjxhY2Nlc3Npb24tbnVtPjMxMDc1MzEwPC9hY2Nlc3Npb24t
bnVtPjx1cmxzPjwvdXJscz48ZWxlY3Ryb25pYy1yZXNvdXJjZS1udW0+MTAuMTAxNi9qLmlqcm9i
cC4yMDE5LjA0LjAzMjwvZWxlY3Ryb25pYy1yZXNvdXJjZS1udW0+PHJlbW90ZS1kYXRhYmFzZS1w
cm92aWRlcj5OTE08L3JlbW90ZS1kYXRhYmFzZS1wcm92aWRlcj48bGFuZ3VhZ2U+ZW5nPC9sYW5n
dWFnZT48L3JlY29yZD48L0NpdGU+PENpdGU+PEF1dGhvcj5IdWFuZzwvQXV0aG9yPjxZZWFyPjIw
MTY8L1llYXI+PFJlY051bT4yNzQ8L1JlY051bT48cmVjb3JkPjxyZWMtbnVtYmVyPjI3NDwvcmVj
LW51bWJlcj48Zm9yZWlnbi1rZXlzPjxrZXkgYXBwPSJFTiIgZGItaWQ9ImR2OWYyd3Z6MnNlcHZh
ZXI1MmJwOXMwd3JlcmZmemFwOWV2dCIgdGltZXN0YW1wPSIxNjcxOTIyODY0Ij4yNzQ8L2tleT48
L2ZvcmVpZ24ta2V5cz48cmVmLXR5cGUgbmFtZT0iSm91cm5hbCBBcnRpY2xlIj4xNzwvcmVmLXR5
cGU+PGNvbnRyaWJ1dG9ycz48YXV0aG9ycz48YXV0aG9yPkh1YW5nLCBZLjwvYXV0aG9yPjxhdXRo
b3I+Q2hlbiwgUy4gVy48L2F1dGhvcj48YXV0aG9yPkZhbiwgQy4gQy48L2F1dGhvcj48YXV0aG9y
PlRpbmcsIEwuIEwuPC9hdXRob3I+PGF1dGhvcj5LdW8sIEMuIEMuPC9hdXRob3I+PGF1dGhvcj5D
aGlvdSwgSi4gRi48L2F1dGhvcj48L2F1dGhvcnM+PC9jb250cmlidXRvcnM+PGF1dGgtYWRkcmVz
cz5EZXBhcnRtZW50IG9mIFJhZGlhdGlvbiBPbmNvbG9neSwgVGFpcGVpIE1lZGljYWwgVW5pdmVy
c2l0eSBIb3NwaXRhbCwgMjUyLCBXdSBIc2luZyBTdC4sIFRhaXBlaSwgMTEwLCBUYWl3YW4uJiN4
RDtEZXBhcnRtZW50IG9mIFJhZGlvbG9neSwgU2Nob29sIG9mIE1lZGljaW5lLCBDb2xsZWdlIG9m
IE1lZGljaW5lLCBUYWlwZWkgTWVkaWNhbCBVbml2ZXJzaXR5LCBUYWlwZWksIFRhaXdhbi4mI3hE
O0RlcGFydG1lbnQgb2YgUmFkaWF0aW9uIE9uY29sb2d5LCBDaGluYSBNZWRpY2FsIFVuaXZlcnNp
dHkgSG9zcGl0YWwsIFRhaWNodW5nLCBUYWl3YW4uJiN4RDtEZXBhcnRtZW50IG9mIFJhZGlhdGlv
biBPbmNvbG9neSwgU2FpbnQgTWFyeSZhcG9zO3MgSG9zcGl0YWwsIEx1b2RvbmcsIFRhaXdhbi4m
I3hEO0RlcGFydG1lbnQgb2YgUmFkaWF0aW9uIE9uY29sb2d5LCBUYWlwZWkgTWVkaWNhbCBVbml2
ZXJzaXR5IEhvc3BpdGFsLCAyNTIsIFd1IEhzaW5nIFN0LiwgVGFpcGVpLCAxMTAsIFRhaXdhbi4g
c29sb21hbmNAdG11LmVkdS50dy4mI3hEO0RlcGFydG1lbnQgb2YgUmFkaW9sb2d5LCBTY2hvb2wg
b2YgTWVkaWNpbmUsIENvbGxlZ2Ugb2YgTWVkaWNpbmUsIFRhaXBlaSBNZWRpY2FsIFVuaXZlcnNp
dHksIFRhaXBlaSwgVGFpd2FuLiBzb2xvbWFuY0B0bXUuZWR1LnR3LjwvYXV0aC1hZGRyZXNzPjx0
aXRsZXM+PHRpdGxlPkNsaW5pY2FsIHBhcmFtZXRlcnMgZm9yIHByZWRpY3RpbmcgcmFkaWF0aW9u
LWluZHVjZWQgbGl2ZXIgZGlzZWFzZSBhZnRlciBpbnRyYWhlcGF0aWMgcmVpcnJhZGlhdGlvbiBm
b3IgaGVwYXRvY2VsbHVsYXIgY2FyY2lub21hPC90aXRsZT48c2Vjb25kYXJ5LXRpdGxlPlJhZGlh
dCBPbmNvbDwvc2Vjb25kYXJ5LXRpdGxlPjwvdGl0bGVzPjxwZXJpb2RpY2FsPjxmdWxsLXRpdGxl
PlJhZGlhdCBPbmNvbDwvZnVsbC10aXRsZT48L3BlcmlvZGljYWw+PHBhZ2VzPjg5PC9wYWdlcz48
dm9sdW1lPjExPC92b2x1bWU+PG51bWJlcj4xPC9udW1iZXI+PGVkaXRpb24+MjAxNi8wNy8wMzwv
ZWRpdGlvbj48a2V5d29yZHM+PGtleXdvcmQ+QWR1bHQ8L2tleXdvcmQ+PGtleXdvcmQ+QWdlZDwv
a2V5d29yZD48a2V5d29yZD5BZ2VkLCA4MCBhbmQgb3Zlcjwva2V5d29yZD48a2V5d29yZD5DYXJj
aW5vbWEsIEhlcGF0b2NlbGx1bGFyLypyYWRpb3RoZXJhcHk8L2tleXdvcmQ+PGtleXdvcmQ+RmVt
YWxlPC9rZXl3b3JkPjxrZXl3b3JkPkh1bWFuczwva2V5d29yZD48a2V5d29yZD5LYXBsYW4tTWVp
ZXIgRXN0aW1hdGU8L2tleXdvcmQ+PGtleXdvcmQ+TGl2ZXIvKnJhZGlhdGlvbiBlZmZlY3RzPC9r
ZXl3b3JkPjxrZXl3b3JkPkxpdmVyIE5lb3BsYXNtcy8qcmFkaW90aGVyYXB5PC9rZXl3b3JkPjxr
ZXl3b3JkPk1hbGU8L2tleXdvcmQ+PGtleXdvcmQ+TWlkZGxlIEFnZWQ8L2tleXdvcmQ+PGtleXdv
cmQ+TmVvcGxhc20gUmVjdXJyZW5jZSwgTG9jYWwvKnJhZGlvdGhlcmFweTwva2V5d29yZD48a2V5
d29yZD5Qcm9nbm9zaXM8L2tleXdvcmQ+PGtleXdvcmQ+UHJvcG9ydGlvbmFsIEhhemFyZHMgTW9k
ZWxzPC9rZXl3b3JkPjxrZXl3b3JkPlJhZGlhdGlvbiBJbmp1cmllcy8qZXBpZGVtaW9sb2d5PC9r
ZXl3b3JkPjxrZXl3b3JkPlJhZGlvbWV0cnk8L2tleXdvcmQ+PGtleXdvcmQ+UmUtSXJyYWRpYXRp
b24vKmFkdmVyc2UgZWZmZWN0czwva2V5d29yZD48a2V5d29yZD5SZXRyb3NwZWN0aXZlIFN0dWRp
ZXM8L2tleXdvcmQ+PGtleXdvcmQ+UmlzayBGYWN0b3JzPC9rZXl3b3JkPjxrZXl3b3JkPkhlcGF0
b2NlbGx1bGFyIGNhcmNpbm9tYTwva2V5d29yZD48a2V5d29yZD5JcnJhZGlhdGlvbjwva2V5d29y
ZD48a2V5d29yZD5Qcm9nbm9zdGljIGZhY3Rvcjwva2V5d29yZD48a2V5d29yZD5SYWRpYXRpb24t
aW5kdWNlZCBsaXZlciBkaXNlYXNlPC9rZXl3b3JkPjwva2V5d29yZHM+PGRhdGVzPjx5ZWFyPjIw
MTY8L3llYXI+PHB1Yi1kYXRlcz48ZGF0ZT5KdWwgMjwvZGF0ZT48L3B1Yi1kYXRlcz48L2RhdGVz
Pjxpc2JuPjE3NDgtNzE3eDwvaXNibj48YWNjZXNzaW9uLW51bT4yNzM2OTI0MTwvYWNjZXNzaW9u
LW51bT48dXJscz48L3VybHM+PGN1c3RvbTI+UE1DNDkzMDU4ODwvY3VzdG9tMj48ZWxlY3Ryb25p
Yy1yZXNvdXJjZS1udW0+MTAuMTE4Ni9zMTMwMTQtMDE2LTA2NjMtMTwvZWxlY3Ryb25pYy1yZXNv
dXJjZS1udW0+PHJlbW90ZS1kYXRhYmFzZS1wcm92aWRlcj5OTE08L3JlbW90ZS1kYXRhYmFzZS1w
cm92aWRlcj48bGFuZ3VhZ2U+ZW5nPC9sYW5ndWFnZT48L3JlY29yZD48L0NpdGU+PENpdGU+PEF1
dGhvcj5JbmFiYTwvQXV0aG9yPjxZZWFyPjIwMTY8L1llYXI+PFJlY051bT4yNjk8L1JlY051bT48
cmVjb3JkPjxyZWMtbnVtYmVyPjI2OTwvcmVjLW51bWJlcj48Zm9yZWlnbi1rZXlzPjxrZXkgYXBw
PSJFTiIgZGItaWQ9ImR2OWYyd3Z6MnNlcHZhZXI1MmJwOXMwd3JlcmZmemFwOWV2dCIgdGltZXN0
YW1wPSIxNjcxOTIyODY0Ij4yNjk8L2tleT48L2ZvcmVpZ24ta2V5cz48cmVmLXR5cGUgbmFtZT0i
Sm91cm5hbCBBcnRpY2xlIj4xNzwvcmVmLXR5cGU+PGNvbnRyaWJ1dG9ycz48YXV0aG9ycz48YXV0
aG9yPkluYWJhLCBLLjwvYXV0aG9yPjxhdXRob3I+T2thbW90bywgSC48L2F1dGhvcj48YXV0aG9y
Pldha2l0YSwgQS48L2F1dGhvcj48YXV0aG9yPlRzdWNoaWRhLCBLLjwvYXV0aG9yPjxhdXRob3I+
S2FzaGloYXJhLCBULjwvYXV0aG9yPjxhdXRob3I+S29iYXlhc2hpLCBLLjwvYXV0aG9yPjxhdXRo
b3I+SGFyYWRhLCBLLjwvYXV0aG9yPjxhdXRob3I+S2l0YWd1Y2hpLCBNLjwvYXV0aG9yPjxhdXRo
b3I+U2VraWksIFMuPC9hdXRob3I+PGF1dGhvcj5VbWV6YXdhLCBSLjwvYXV0aG9yPjxhdXRob3I+
VGFrYWhhc2hpLCBLLjwvYXV0aG9yPjxhdXRob3I+TXVyYWthbWksIE4uPC9hdXRob3I+PGF1dGhv
cj5JdG8sIFkuPC9hdXRob3I+PGF1dGhvcj5JZ2FraSwgSC48L2F1dGhvcj48YXV0aG9yPlVubywg
VC48L2F1dGhvcj48YXV0aG9yPkl0YW1pLCBKLjwvYXV0aG9yPjwvYXV0aG9ycz48L2NvbnRyaWJ1
dG9ycz48YXV0aC1hZGRyZXNzPkRlcGFydG1lbnQgb2YgUmFkaWF0aW9uIE9uY29sb2d5LCBOYXRp
b25hbCBDYW5jZXIgQ2VudGVyIEhvc3BpdGFsLCBUb2t5bywgSmFwYW4uIEVsZWN0cm9uaWMgYWRk
cmVzczoga29pbmFiYUBuY2MuZ28uanAuJiN4RDtEZXBhcnRtZW50IG9mIFJhZGlhdGlvbiBPbmNv
bG9neSwgTmF0aW9uYWwgQ2FuY2VyIENlbnRlciBIb3NwaXRhbCwgVG9reW8sIEphcGFuLiYjeEQ7
RGlhZ25vc3RpYyBSYWRpb2xvZ3kgYW5kIFJhZGlhdGlvbiBPbmNvbG9neSwgR3JhZHVhdGUgU2No
b29sIG9mIE1lZGljaW5lLCBDaGliYSBVbml2ZXJzaXR5LCBDaGliYSwgSmFwYW4uPC9hdXRoLWFk
ZHJlc3M+PHRpdGxlcz48dGl0bGU+TG9uZy10ZXJtIG9ic2VydmF0aW9ucyBvZiByYWRpYXRpb24t
aW5kdWNlZCBjcmVhdGluaW5lIGNsZWFyYW5jZSByZWR1Y3Rpb24gYW5kIHJlbmFsIHBhcmVuY2h5
bWFsIHZvbHVtZSBhdHJvcGh5PC90aXRsZT48c2Vjb25kYXJ5LXRpdGxlPlJhZGlvdGhlciBPbmNv
bDwvc2Vjb25kYXJ5LXRpdGxlPjwvdGl0bGVzPjxwZXJpb2RpY2FsPjxmdWxsLXRpdGxlPlJhZGlv
dGhlciBPbmNvbDwvZnVsbC10aXRsZT48L3BlcmlvZGljYWw+PHBhZ2VzPjE0NS05PC9wYWdlcz48
dm9sdW1lPjEyMDwvdm9sdW1lPjxudW1iZXI+MTwvbnVtYmVyPjxlZGl0aW9uPjIwMTYvMDcvMDQ8
L2VkaXRpb24+PGtleXdvcmRzPjxrZXl3b3JkPkFkdWx0PC9rZXl3b3JkPjxrZXl3b3JkPkFnZWQ8
L2tleXdvcmQ+PGtleXdvcmQ+QWdlZCwgODAgYW5kIG92ZXI8L2tleXdvcmQ+PGtleXdvcmQ+QXRy
b3BoeTwva2V5d29yZD48a2V5d29yZD5DaGVtb3JhZGlvdGhlcmFweS8qYWR2ZXJzZSBlZmZlY3Rz
PC9rZXl3b3JkPjxrZXl3b3JkPkNyZWF0aW5pbmUvKm1ldGFib2xpc208L2tleXdvcmQ+PGtleXdv
cmQ+RmVtYWxlPC9rZXl3b3JkPjxrZXl3b3JkPkh1bWFuczwva2V5d29yZD48a2V5d29yZD5LaWRu
ZXkvcGF0aG9sb2d5LypyYWRpYXRpb24gZWZmZWN0czwva2V5d29yZD48a2V5d29yZD5MeW1waG9t
YSwgTGFyZ2UgQi1DZWxsLCBEaWZmdXNlLyp0aGVyYXB5PC9rZXl3b3JkPjxrZXl3b3JkPkx5bXBo
b21hLCBOb24tSG9kZ2tpbi8qdGhlcmFweTwva2V5d29yZD48a2V5d29yZD5NYWxlPC9rZXl3b3Jk
PjxrZXl3b3JkPk1pZGRsZSBBZ2VkPC9rZXl3b3JkPjxrZXl3b3JkPlJhZGlhdGlvbiBJbmp1cmll
cy8qZXRpb2xvZ3k8L2tleXdvcmQ+PGtleXdvcmQ+U3RvbWFjaCBOZW9wbGFzbXMvKnRoZXJhcHk8
L2tleXdvcmQ+PGtleXdvcmQ+Q3JlYXRpbmluZSBjbGVhcmFuY2U8L2tleXdvcmQ+PGtleXdvcmQ+
RG9zZSBjb25zdHJhaW50PC9rZXl3b3JkPjxrZXl3b3JkPlJlbmFsIHZvbHVtZSBjaGFuZ2U8L2tl
eXdvcmQ+PC9rZXl3b3Jkcz48ZGF0ZXM+PHllYXI+MjAxNjwveWVhcj48cHViLWRhdGVzPjxkYXRl
Pkp1bDwvZGF0ZT48L3B1Yi1kYXRlcz48L2RhdGVzPjxpc2JuPjAxNjctODE0MDwvaXNibj48YWNj
ZXNzaW9uLW51bT4yNzM3MjIyNDwvYWNjZXNzaW9uLW51bT48dXJscz48L3VybHM+PGVsZWN0cm9u
aWMtcmVzb3VyY2UtbnVtPjEwLjEwMTYvai5yYWRvbmMuMjAxNi4wNC4wMjI8L2VsZWN0cm9uaWMt
cmVzb3VyY2UtbnVtPjxyZW1vdGUtZGF0YWJhc2UtcHJvdmlkZXI+TkxNPC9yZW1vdGUtZGF0YWJh
c2UtcHJvdmlkZXI+PGxhbmd1YWdlPmVuZzwvbGFuZ3VhZ2U+PC9yZWNvcmQ+PC9DaXRlPjxDaXRl
PjxBdXRob3I+SmFjb2JzZTwvQXV0aG9yPjxZZWFyPjIwMTk8L1llYXI+PFJlY051bT40OTwvUmVj
TnVtPjxyZWNvcmQ+PHJlYy1udW1iZXI+NDk8L3JlYy1udW1iZXI+PGZvcmVpZ24ta2V5cz48a2V5
IGFwcD0iRU4iIGRiLWlkPSJkdjlmMnd2ejJzZXB2YWVyNTJicDlzMHdyZXJmZnphcDlldnQiIHRp
bWVzdGFtcD0iMTY3MTkyMjg2NCI+NDk8L2tleT48L2ZvcmVpZ24ta2V5cz48cmVmLXR5cGUgbmFt
ZT0iSm91cm5hbCBBcnRpY2xlIj4xNzwvcmVmLXR5cGU+PGNvbnRyaWJ1dG9ycz48YXV0aG9ycz48
YXV0aG9yPkphY29ic2UsIEouIE4uPC9hdXRob3I+PGF1dGhvcj5EdWFuZSwgRi4gSy48L2F1dGhv
cj48YXV0aG9yPkJvZWtlbCwgTi4gQi48L2F1dGhvcj48YXV0aG9yPlNjaGFhcHZlbGQsIE0uPC9h
dXRob3I+PGF1dGhvcj5IYXVwdG1hbm4sIE0uPC9hdXRob3I+PGF1dGhvcj5Ib29uaW5nLCBNLiBK
LjwvYXV0aG9yPjxhdXRob3I+U2V5bmFldmUsIEMuIE0uPC9hdXRob3I+PGF1dGhvcj5CYWFpamVu
cywgTS4gSC4gQS48L2F1dGhvcj48YXV0aG9yPkdpZXRlbWEsIEouIEEuPC9hdXRob3I+PGF1dGhv
cj5EYXJieSwgUy4gQy48L2F1dGhvcj48YXV0aG9yPnZhbiBMZWV1d2VuLCBGLiBFLjwvYXV0aG9y
PjxhdXRob3I+QWxlbWFuLCBCLiBNLiBQLjwvYXV0aG9yPjxhdXRob3I+VGF5bG9yLCBDLiBXLjwv
YXV0aG9yPjwvYXV0aG9ycz48L2NvbnRyaWJ1dG9ycz48YXV0aC1hZGRyZXNzPkRlcGFydG1lbnQg
b2YgUHN5Y2hvc29jaWFsIFJlc2VhcmNoIGFuZCBFcGlkZW1pb2xvZ3ksIE5ldGhlcmxhbmRzIENh
bmNlciBJbnN0aXR1dGUsIEFtc3RlcmRhbSwgVGhlIE5ldGhlcmxhbmRzLiYjeEQ7TWVkaWNhbCBS
ZXNlYXJjaCBDb3VuY2lsIFBvcHVsYXRpb24gSGVhbHRoIFJlc2VhcmNoIFVuaXQsIE51ZmZpZWxk
IERlcGFydG1lbnQgb2YgUG9wdWxhdGlvbiBIZWFsdGgsIFVuaXZlcnNpdHkgb2YgT3hmb3JkLCBP
eGZvcmQsIFVuaXRlZCBLaW5nZG9tLiYjeEQ7RGVwYXJ0bWVudCBvZiBCaW9zdGF0aXN0aWNzLCBO
ZXRoZXJsYW5kcyBDYW5jZXIgSW5zdGl0dXRlLCBBbXN0ZXJkYW0sIFRoZSBOZXRoZXJsYW5kcy4m
I3hEO0RlcGFydG1lbnQgb2YgTWVkaWNhbCBPbmNvbG9neSwgRXJhc211cyBNQywgQ2FuY2VyIElu
c3RpdHV0ZSwgUm90dGVyZGFtLCBUaGUgTmV0aGVybGFuZHMuJiN4RDtEZXBhcnRtZW50IG9mIFJh
ZGlhdGlvbiBPbmNvbG9neSwgRXJhc211cyBNQywgQ2FuY2VyIEluc3RpdHV0ZSwgUm90dGVyZGFt
LCBUaGUgTmV0aGVybGFuZHMuJiN4RDtEZXBhcnRtZW50IG9mIE1lZGljYWwgT25jb2xvZ3ksIFVu
aXZlcnNpdHkgTWVkaWNhbCBDZW50ZXIgR3JvbmluZ2VuLCBHcm9uaW5nZW4sIFRoZSBOZXRoZXJs
YW5kcy4mI3hEO0NsaW5pY2FsIFRyaWFsIFNlcnZpY2UgVW5pdCwgTnVmZmllbGQgRGVwYXJ0bWVu
dCBvZiBQb3B1bGF0aW9uIEhlYWx0aCwgVW5pdmVyc2l0eSBvZiBPeGZvcmQsIE94Zm9yZCwgVW5p
dGVkIEtpbmdkb20uJiN4RDtEZXBhcnRtZW50IG9mIFJhZGlhdGlvbiBPbmNvbG9neSwgTmV0aGVy
bGFuZHMgQ2FuY2VyIEluc3RpdHV0ZSwgQW1zdGVyZGFtLCBUaGUgTmV0aGVybGFuZHMuIEVsZWN0
cm9uaWMgYWRkcmVzczogYi5hbGVtYW5AbmtpLm5sLjwvYXV0aC1hZGRyZXNzPjx0aXRsZXM+PHRp
dGxlPlJhZGlhdGlvbiBEb3NlLVJlc3BvbnNlIGZvciBSaXNrIG9mIE15b2NhcmRpYWwgSW5mYXJj
dGlvbiBpbiBCcmVhc3QgQ2FuY2VyIFN1cnZpdm9yczwvdGl0bGU+PHNlY29uZGFyeS10aXRsZT5J
bnQgSiBSYWRpYXQgT25jb2wgQmlvbCBQaHlzPC9zZWNvbmRhcnktdGl0bGU+PC90aXRsZXM+PHBl
cmlvZGljYWw+PGZ1bGwtdGl0bGU+SW50IEogUmFkaWF0IE9uY29sIEJpb2wgUGh5czwvZnVsbC10
aXRsZT48L3BlcmlvZGljYWw+PHBhZ2VzPjU5NS02MDQ8L3BhZ2VzPjx2b2x1bWU+MTAzPC92b2x1
bWU+PG51bWJlcj4zPC9udW1iZXI+PGVkaXRpb24+MjAxOC8xMS8wNjwvZWRpdGlvbj48a2V5d29y
ZHM+PGtleXdvcmQ+QWR1bHQ8L2tleXdvcmQ+PGtleXdvcmQ+QWdlZDwva2V5d29yZD48a2V5d29y
ZD5CcmVhc3QvcGF0aG9sb2d5PC9rZXl3b3JkPjxrZXl3b3JkPkJyZWFzdCBOZW9wbGFzbXMvY29t
cGxpY2F0aW9ucy8qcmFkaW90aGVyYXB5PC9rZXl3b3JkPjxrZXl3b3JkPkNhbmNlciBTdXJ2aXZv
cnM8L2tleXdvcmQ+PGtleXdvcmQ+Q2FzZS1Db250cm9sIFN0dWRpZXM8L2tleXdvcmQ+PGtleXdv
cmQ+RG9zZS1SZXNwb25zZSBSZWxhdGlvbnNoaXAsIFJhZGlhdGlvbjwva2V5d29yZD48a2V5d29y
ZD5GZW1hbGU8L2tleXdvcmQ+PGtleXdvcmQ+SHVtYW5zPC9rZXl3b3JkPjxrZXl3b3JkPkltYWdp
bmcsIFRocmVlLURpbWVuc2lvbmFsPC9rZXl3b3JkPjxrZXl3b3JkPkluY2lkZW5jZTwva2V5d29y
ZD48a2V5d29yZD5NaWRkbGUgQWdlZDwva2V5d29yZD48a2V5d29yZD5NeW9jYXJkaWFsIEluZmFy
Y3Rpb24vKmV0aW9sb2d5PC9rZXl3b3JkPjxrZXl3b3JkPlJhZGlvdGhlcmFweS8qYWR2ZXJzZSBl
ZmZlY3RzPC9rZXl3b3JkPjxrZXl3b3JkPlJhZGlvdGhlcmFweSBEb3NhZ2U8L2tleXdvcmQ+PGtl
eXdvcmQ+UmlzayBGYWN0b3JzPC9rZXl3b3JkPjxrZXl3b3JkPllvdW5nIEFkdWx0PC9rZXl3b3Jk
Pjwva2V5d29yZHM+PGRhdGVzPjx5ZWFyPjIwMTk8L3llYXI+PHB1Yi1kYXRlcz48ZGF0ZT5NYXIg
MTwvZGF0ZT48L3B1Yi1kYXRlcz48L2RhdGVzPjxpc2JuPjAzNjAtMzAxNiAoUHJpbnQpJiN4RDsw
MzYwLTMwMTY8L2lzYm4+PGFjY2Vzc2lvbi1udW0+MzAzODUyNzY8L2FjY2Vzc2lvbi1udW0+PHVy
bHM+PC91cmxzPjxjdXN0b20yPlBNQzYzNjE3Njk8L2N1c3RvbTI+PGVsZWN0cm9uaWMtcmVzb3Vy
Y2UtbnVtPjEwLjEwMTYvai5panJvYnAuMjAxOC4xMC4wMjU8L2VsZWN0cm9uaWMtcmVzb3VyY2Ut
bnVtPjxyZW1vdGUtZGF0YWJhc2UtcHJvdmlkZXI+TkxNPC9yZW1vdGUtZGF0YWJhc2UtcHJvdmlk
ZXI+PGxhbmd1YWdlPmVuZzwvbGFuZ3VhZ2U+PC9yZWNvcmQ+PC9DaXRlPjxDaXRlPjxBdXRob3I+
SmFsYWxpPC9BdXRob3I+PFllYXI+MjAxOTwvWWVhcj48UmVjTnVtPjg5PC9SZWNOdW0+PHJlY29y
ZD48cmVjLW51bWJlcj44OTwvcmVjLW51bWJlcj48Zm9yZWlnbi1rZXlzPjxrZXkgYXBwPSJFTiIg
ZGItaWQ9ImR2OWYyd3Z6MnNlcHZhZXI1MmJwOXMwd3JlcmZmemFwOWV2dCIgdGltZXN0YW1wPSIx
NjcxOTIyODY0Ij44OTwva2V5PjwvZm9yZWlnbi1rZXlzPjxyZWYtdHlwZSBuYW1lPSJKb3VybmFs
IEFydGljbGUiPjE3PC9yZWYtdHlwZT48Y29udHJpYnV0b3JzPjxhdXRob3JzPjxhdXRob3I+SmFs
YWxpLCBSLjwvYXV0aG9yPjxhdXRob3I+TWFpdHJlLCBNLjwvYXV0aG9yPjxhdXRob3I+R3VwdGEs
IFQuPC9hdXRob3I+PGF1dGhvcj5Hb2RhLCBKLiBTLjwvYXV0aG9yPjxhdXRob3I+U2hhaCwgTi48
L2F1dGhvcj48YXV0aG9yPktyaXNobmEsIFUuPC9hdXRob3I+PGF1dGhvcj5Td2FtaWRhcywgSi48
L2F1dGhvcj48YXV0aG9yPkthbm5hbiwgUy48L2F1dGhvcj48YXV0aG9yPkR1dHRhLCBELjwvYXV0
aG9yPjxhdXRob3I+U2FyaW4sIFIuPC9hdXRob3I+PC9hdXRob3JzPjwvY29udHJpYnV0b3JzPjxh
dXRoLWFkZHJlc3M+TmV1cm8gT25jb2xvZ3kgR3JvdXAsIERlcGFydG1lbnQgb2YgUmFkaWF0aW9u
IE9uY29sb2d5LCBUYXRhIE1lbW9yaWFsIENlbnRyZSwgTXVtYmFpLCBJbmRpYS4gRWxlY3Ryb25p
YyBhZGRyZXNzOiBqYWxhbGkucmFrZXNoQGdtYWlsLmNvbS4mI3hEO05ldXJvIE9uY29sb2d5IEdy
b3VwLCBEZXBhcnRtZW50IG9mIFJhZGlhdGlvbiBPbmNvbG9neSwgVGF0YSBNZW1vcmlhbCBDZW50
cmUsIE11bWJhaSwgSW5kaWEuJiN4RDtEZXBhcnRtZW50IG9mIEVuZG9jcmlub2xvZ3ksIEtpbmcg
RWR3YXJkIE1lbW9yaWFsIEhvc3BpdGFsLCBNdW1iYWksIEluZGlhLiYjeEQ7RGVwYXJ0bWVudCBv
ZiBNZWRpY2FsIFBoeXNpY3MsIFRhdGEgTWVtb3JpYWwgQ2VudHJlLCBNdW1iYWksIEluZGlhLiYj
eEQ7RGVwYXJ0bWVudCBvZiBCaW9zdGF0aXN0aWNzLCBBZHZhbmNlZCBDZW50cmUgZm9yIFRyZWF0
bWVudCwgUmVzZWFyY2ggYW5kIEVkdWNhdGlvbiBpbiBDYW5jZXIsIFRhdGEgTWVtb3JpYWwgQ2Vu
dHJlLCBNdW1iYWksIEluZGlhLjwvYXV0aC1hZGRyZXNzPjx0aXRsZXM+PHRpdGxlPkRvc2UtQ29u
c3RyYWludCBNb2RlbCB0byBQcmVkaWN0IE5ldXJvZW5kb2NyaW5lIER5c2Z1bmN0aW9uIGluIFlv
dW5nIFBhdGllbnRzIFdpdGggQnJhaW4gVHVtb3JzOiBEYXRhIEZyb20gYSBQcm9zcGVjdGl2ZSBT
dHVkeTwvdGl0bGU+PHNlY29uZGFyeS10aXRsZT5QcmFjdCBSYWRpYXQgT25jb2w8L3NlY29uZGFy
eS10aXRsZT48L3RpdGxlcz48cGVyaW9kaWNhbD48ZnVsbC10aXRsZT5QcmFjdCBSYWRpYXQgT25j
b2w8L2Z1bGwtdGl0bGU+PC9wZXJpb2RpY2FsPjxwYWdlcz5lMzYyLWUzNzE8L3BhZ2VzPjx2b2x1
bWU+OTwvdm9sdW1lPjxudW1iZXI+NDwvbnVtYmVyPjxlZGl0aW9uPjIwMTkvMDMvMDQ8L2VkaXRp
b24+PGtleXdvcmRzPjxrZXl3b3JkPkFkb2xlc2NlbnQ8L2tleXdvcmQ+PGtleXdvcmQ+QWR1bHQ8
L2tleXdvcmQ+PGtleXdvcmQ+QnJhaW4gTmVvcGxhc21zLypjb21wbGljYXRpb25zL3BhdGhvbG9n
eTwva2V5d29yZD48a2V5d29yZD5DaGlsZDwva2V5d29yZD48a2V5d29yZD5DaGlsZCwgUHJlc2No
b29sPC9rZXl3b3JkPjxrZXl3b3JkPkZlbWFsZTwva2V5d29yZD48a2V5d29yZD5IdW1hbnM8L2tl
eXdvcmQ+PGtleXdvcmQ+TWFsZTwva2V5d29yZD48a2V5d29yZD5Qcm9zcGVjdGl2ZSBTdHVkaWVz
PC9rZXl3b3JkPjxrZXl3b3JkPlJhZGlvdGhlcmFweSBEb3NhZ2U8L2tleXdvcmQ+PGtleXdvcmQ+
WW91bmcgQWR1bHQ8L2tleXdvcmQ+PC9rZXl3b3Jkcz48ZGF0ZXM+PHllYXI+MjAxOTwveWVhcj48
cHViLWRhdGVzPjxkYXRlPkp1bC1BdWc8L2RhdGU+PC9wdWItZGF0ZXM+PC9kYXRlcz48aXNibj4x
ODc5LTg1MDA8L2lzYm4+PGFjY2Vzc2lvbi1udW0+MzA4MjY0Nzk8L2FjY2Vzc2lvbi1udW0+PHVy
bHM+PC91cmxzPjxlbGVjdHJvbmljLXJlc291cmNlLW51bT4xMC4xMDE2L2oucHJyby4yMDE5LjAy
LjAxMTwvZWxlY3Ryb25pYy1yZXNvdXJjZS1udW0+PHJlbW90ZS1kYXRhYmFzZS1wcm92aWRlcj5O
TE08L3JlbW90ZS1kYXRhYmFzZS1wcm92aWRlcj48bGFuZ3VhZ2U+ZW5nPC9sYW5ndWFnZT48L3Jl
Y29yZD48L0NpdGU+PENpdGU+PEF1dGhvcj5KYW5nPC9BdXRob3I+PFllYXI+MjAyMDwvWWVhcj48
UmVjTnVtPjIwNjwvUmVjTnVtPjxyZWNvcmQ+PHJlYy1udW1iZXI+MjA2PC9yZWMtbnVtYmVyPjxm
b3JlaWduLWtleXM+PGtleSBhcHA9IkVOIiBkYi1pZD0iZHY5ZjJ3dnoyc2VwdmFlcjUyYnA5czB3
cmVyZmZ6YXA5ZXZ0IiB0aW1lc3RhbXA9IjE2NzE5MjI4NjQiPjIwNjwva2V5PjwvZm9yZWlnbi1r
ZXlzPjxyZWYtdHlwZSBuYW1lPSJKb3VybmFsIEFydGljbGUiPjE3PC9yZWYtdHlwZT48Y29udHJp
YnV0b3JzPjxhdXRob3JzPjxhdXRob3I+SmFuZywgQi4gUy48L2F1dGhvcj48YXV0aG9yPkNoYSwg
TS4gSi48L2F1dGhvcj48YXV0aG9yPktpbSwgSC4gSi48L2F1dGhvcj48YXV0aG9yPk9oLCBTLjwv
YXV0aG9yPjxhdXRob3I+V3UsIEguIEcuPC9hdXRob3I+PGF1dGhvcj5LaW0sIEUuPC9hdXRob3I+
PGF1dGhvcj5LaW0sIEIuIEguPC9hdXRob3I+PGF1dGhvcj5LaW0sIEouIFMuPC9hdXRob3I+PGF1
dGhvcj5DaGFuZywgSi4gSC48L2F1dGhvcj48L2F1dGhvcnM+PC9jb250cmlidXRvcnM+PGF1dGgt
YWRkcmVzcz5EZXBhcnRtZW50IG9mIFJhZGlhdGlvbiBPbmNvbG9neSwgU2VvdWwgTmF0aW9uYWwg
VW5pdmVyc2l0eSBCdW5kYW5nIEhvc3BpdGFsLCBTZW9uZ25hbS1zaSwgUmVwdWJsaWMgb2YgS29y
ZWEuJiN4RDtEaXZpc2lvbiBvZiBDYXJkaW9sb2d5LCBEZXBhcnRtZW50IG9mIEludGVybmFsIE1l
ZGljaW5lIGFuZCBDYXJkaW92YXNjdWxhciBDZW50ZXIsIFNlb3VsIE5hdGlvbmFsIFVuaXZlcnNp
dHkgSG9zcGl0YWwsIFJlcHVibGljIG9mIEtvcmVhLiYjeEQ7RGVwYXJ0bWVudCBvZiBSYWRpYXRp
b24gT25jb2xvZ3ksIFNlb3VsIE5hdGlvbmFsIFVuaXZlcnNpdHkgQ29sbGVnZSBvZiBNZWRpY2lu
ZSwgUmVwdWJsaWMgb2YgS29yZWEuJiN4RDtEZXBhcnRtZW50IG9mIFJhZGlhdGlvbiBPbmNvbG9n
eSwgS29yZWEgSW5zdGl0dXRlIG9mIFJhZGlvbG9naWNhbCBhbmQgTWVkaWNhbCBTY2llbmNlcywg
U2VvdWwsIFJlcHVibGljIG9mIEtvcmVhLiYjeEQ7RGVwYXJ0bWVudCBvZiBSYWRpYXRpb24gT25j
b2xvZ3ksIFNNRy1TTlUgQm9yYW1hZSBNZWRpY2FsIENlbnRlciwgU2VvdWwsIFJlcHVibGljIG9m
IEtvcmVhLiYjeEQ7RGVwYXJ0bWVudCBvZiBSYWRpYXRpb24gT25jb2xvZ3ksIFNlb3VsIE5hdGlv
bmFsIFVuaXZlcnNpdHkgSG9zcGl0YWwsIFJlcHVibGljIG9mIEtvcmVhLiYjeEQ7RGVwYXJ0bWVu
dCBvZiBSYWRpYXRpb24gT25jb2xvZ3ksIFNlb3VsIE5hdGlvbmFsIFVuaXZlcnNpdHkgQ29sbGVn
ZSBvZiBNZWRpY2luZSwgUmVwdWJsaWMgb2YgS29yZWE7IERlcGFydG1lbnQgb2YgUmFkaWF0aW9u
IE9uY29sb2d5LCBTZW91bCBOYXRpb25hbCBVbml2ZXJzaXR5IEhvc3BpdGFsLCBSZXB1YmxpYyBv
ZiBLb3JlYS4gRWxlY3Ryb25pYyBhZGRyZXNzOiBqaC5jaGFuZ0BzbnUuYWMua3IuPC9hdXRoLWFk
ZHJlc3M+PHRpdGxlcz48dGl0bGU+SGVhcnQgc3Vic3RydWN0dXJhbCBkb3NpbWV0cmljIHBhcmFt
ZXRlcnMgYW5kIHJpc2sgb2YgY2FyZGlhYyBldmVudHMgYWZ0ZXIgZGVmaW5pdGl2ZSBjaGVtb3Jh
ZGlvdGhlcmFweSBmb3Igc3RhZ2UgSUlJIG5vbi1zbWFsbCBjZWxsIGx1bmcgY2FuY2VyPC90aXRs
ZT48c2Vjb25kYXJ5LXRpdGxlPlJhZGlvdGhlciBPbmNvbDwvc2Vjb25kYXJ5LXRpdGxlPjwvdGl0
bGVzPjxwZXJpb2RpY2FsPjxmdWxsLXRpdGxlPlJhZGlvdGhlciBPbmNvbDwvZnVsbC10aXRsZT48
L3BlcmlvZGljYWw+PHBhZ2VzPjEyNi0xMzI8L3BhZ2VzPjx2b2x1bWU+MTUyPC92b2x1bWU+PGVk
aXRpb24+MjAyMC8xMC8xNjwvZWRpdGlvbj48a2V5d29yZHM+PGtleXdvcmQ+KkNhcmNpbm9tYSwg
Tm9uLVNtYWxsLUNlbGwgTHVuZy90aGVyYXB5PC9rZXl3b3JkPjxrZXl3b3JkPkNoZW1vcmFkaW90
aGVyYXB5L2FkdmVyc2UgZWZmZWN0czwva2V5d29yZD48a2V5d29yZD5IdW1hbnM8L2tleXdvcmQ+
PGtleXdvcmQ+Kkx1bmcgTmVvcGxhc21zL3RoZXJhcHk8L2tleXdvcmQ+PGtleXdvcmQ+UmFkaW9t
ZXRyeTwva2V5d29yZD48a2V5d29yZD5SZXRyb3NwZWN0aXZlIFN0dWRpZXM8L2tleXdvcmQ+PGtl
eXdvcmQ+Q2FyZGlhYyBldmVudDwva2V5d29yZD48a2V5d29yZD5DaGVtb3JhZGlvdGhlcmFweTwv
a2V5d29yZD48a2V5d29yZD5Eb3NpbWV0cnk8L2tleXdvcmQ+PGtleXdvcmQ+SGVhcnQgc3Vic3Ry
dWN0dXJlPC9rZXl3b3JkPjxrZXl3b3JkPkx1bmcgY2FuY2VyPC9rZXl3b3JkPjxrZXl3b3JkPmNv
bXBldGluZyBmaW5hbmNpYWwgaW50ZXJlc3RzIG9yIHBlcnNvbmFsIHJlbGF0aW9uc2hpcHMgdGhh
dCBjb3VsZCBoYXZlIGFwcGVhcmVkPC9rZXl3b3JkPjxrZXl3b3JkPnRvIGluZmx1ZW5jZSB0aGUg
d29yayByZXBvcnRlZCBpbiB0aGlzIHBhcGVyLjwva2V5d29yZD48L2tleXdvcmRzPjxkYXRlcz48
eWVhcj4yMDIwPC95ZWFyPjxwdWItZGF0ZXM+PGRhdGU+Tm92PC9kYXRlPjwvcHViLWRhdGVzPjwv
ZGF0ZXM+PGlzYm4+MDE2Ny04MTQwPC9pc2JuPjxhY2Nlc3Npb24tbnVtPjMzMDU4OTUxPC9hY2Nl
c3Npb24tbnVtPjx1cmxzPjwvdXJscz48ZWxlY3Ryb25pYy1yZXNvdXJjZS1udW0+MTAuMTAxNi9q
LnJhZG9uYy4yMDIwLjA5LjA1MDwvZWxlY3Ryb25pYy1yZXNvdXJjZS1udW0+PHJlbW90ZS1kYXRh
YmFzZS1wcm92aWRlcj5OTE08L3JlbW90ZS1kYXRhYmFzZS1wcm92aWRlcj48bGFuZ3VhZ2U+ZW5n
PC9sYW5ndWFnZT48L3JlY29yZD48L0NpdGU+PENpdGU+PEF1dGhvcj5KYW5nPC9BdXRob3I+PFll
YXI+MjAyMTwvWWVhcj48UmVjTnVtPjI0NDwvUmVjTnVtPjxyZWNvcmQ+PHJlYy1udW1iZXI+MjQ0
PC9yZWMtbnVtYmVyPjxmb3JlaWduLWtleXM+PGtleSBhcHA9IkVOIiBkYi1pZD0iZHY5ZjJ3dnoy
c2VwdmFlcjUyYnA5czB3cmVyZmZ6YXA5ZXZ0IiB0aW1lc3RhbXA9IjE2NzE5MjI4NjQiPjI0NDwv
a2V5PjwvZm9yZWlnbi1rZXlzPjxyZWYtdHlwZSBuYW1lPSJKb3VybmFsIEFydGljbGUiPjE3PC9y
ZWYtdHlwZT48Y29udHJpYnV0b3JzPjxhdXRob3JzPjxhdXRob3I+SmFuZywgSi4gWS48L2F1dGhv
cj48YXV0aG9yPktpbSwgUy4gUy48L2F1dGhvcj48YXV0aG9yPlNvbmcsIFMuIFkuPC9hdXRob3I+
PGF1dGhvcj5LaW0sIFkuIEouPC9hdXRob3I+PGF1dGhvcj5LaW0sIFMuIFcuPC9hdXRob3I+PGF1
dGhvcj5DaG9pLCBFLiBLLjwvYXV0aG9yPjwvYXV0aG9ycz48L2NvbnRyaWJ1dG9ycz48YXV0aC1h
ZGRyZXNzPkRlcGFydG1lbnQgb2YgUmFkaWF0aW9uIE9uY29sb2d5LCBBc2FuIE1lZGljYWwgQ2Vu
dGVyLCBVbml2ZXJzaXR5IG9mIFVsc2FuIENvbGxlZ2Ugb2YgTWVkaWNpbmUsIDg4IE9seW1waWMt
cm8gNDMtZ2lsLCBTb25ncGEtZ3UsIFNlb3VsLCAwNTUwNSwgUmVwdWJsaWMgb2YgS29yZWEuJiN4
RDtEZXBhcnRtZW50IG9mIFJhZGlhdGlvbiBPbmNvbG9neSwgQXNhbiBNZWRpY2FsIENlbnRlciwg
VW5pdmVyc2l0eSBvZiBVbHNhbiBDb2xsZWdlIG9mIE1lZGljaW5lLCA4OCBPbHltcGljLXJvIDQz
LWdpbCwgU29uZ3BhLWd1LCBTZW91bCwgMDU1MDUsIFJlcHVibGljIG9mIEtvcmVhLiB3YXRlcm1v
dW50YWluQGhhbm1haWwubmV0LiYjeEQ7RGVwYXJ0bWVudCBvZiBSYWRpYXRpb24gT25jb2xvZ3ks
IEFzYW4gTWVkaWNhbCBDZW50ZXIsIFNlb3VsLCBSZXB1YmxpYyBvZiBLb3JlYS48L2F1dGgtYWRk
cmVzcz48dGl0bGVzPjx0aXRsZT5SYWRpYXRpb24gcG5ldW1vbml0aXMgaW4gcGF0aWVudHMgd2l0
aCBub24tc21hbGwtY2VsbCBsdW5nIGNhbmNlciByZWNlaXZpbmcgY2hlbW9yYWRpb3RoZXJhcHkg
YW5kIGFuIGltbXVuZSBjaGVja3BvaW50IGluaGliaXRvcjogYSByZXRyb3NwZWN0aXZlIHN0dWR5
PC90aXRsZT48c2Vjb25kYXJ5LXRpdGxlPlJhZGlhdCBPbmNvbDwvc2Vjb25kYXJ5LXRpdGxlPjwv
dGl0bGVzPjxwZXJpb2RpY2FsPjxmdWxsLXRpdGxlPlJhZGlhdCBPbmNvbDwvZnVsbC10aXRsZT48
L3BlcmlvZGljYWw+PHBhZ2VzPjIzMTwvcGFnZXM+PHZvbHVtZT4xNjwvdm9sdW1lPjxudW1iZXI+
MTwvbnVtYmVyPjxlZGl0aW9uPjIwMjEvMTIvMDY8L2VkaXRpb24+PGtleXdvcmRzPjxrZXl3b3Jk
PkFkdWx0PC9rZXl3b3JkPjxrZXl3b3JkPkFnZWQ8L2tleXdvcmQ+PGtleXdvcmQ+QWdlZCwgODAg
YW5kIG92ZXI8L2tleXdvcmQ+PGtleXdvcmQ+Q2FyY2lub21hLCBOb24tU21hbGwtQ2VsbCBMdW5n
L3BhdGhvbG9neS8qdGhlcmFweTwva2V5d29yZD48a2V5d29yZD5DaGVtb3JhZGlvdGhlcmFweS8q
YWR2ZXJzZSBlZmZlY3RzPC9rZXl3b3JkPjxrZXl3b3JkPkZlbWFsZTwva2V5d29yZD48a2V5d29y
ZD5IdW1hbnM8L2tleXdvcmQ+PGtleXdvcmQ+SW1tdW5lIENoZWNrcG9pbnQgSW5oaWJpdG9ycy8q
YWR2ZXJzZSBlZmZlY3RzPC9rZXl3b3JkPjxrZXl3b3JkPkx1bmcgTmVvcGxhc21zL3BhdGhvbG9n
eS8qdGhlcmFweTwva2V5d29yZD48a2V5d29yZD5NYWxlPC9rZXl3b3JkPjxrZXl3b3JkPk1pZGRs
ZSBBZ2VkPC9rZXl3b3JkPjxrZXl3b3JkPlByb2dub3Npczwva2V5d29yZD48a2V5d29yZD5SYWRp
YXRpb24gUG5ldW1vbml0aXMvZXRpb2xvZ3kvKnBhdGhvbG9neTwva2V5d29yZD48a2V5d29yZD5S
ZXRyb3NwZWN0aXZlIFN0dWRpZXM8L2tleXdvcmQ+PGtleXdvcmQ+U3Vydml2YWwgUmF0ZTwva2V5
d29yZD48a2V5d29yZD5Db25jdXJyZW50IGNoZW1vcmFkaW90aGVyYXB5PC9rZXl3b3JkPjxrZXl3
b3JkPkRvc2ltZXRyaWMgZmFjdG9yPC9rZXl3b3JkPjxrZXl3b3JkPkltbXVub3RoZXJhcHk8L2tl
eXdvcmQ+PGtleXdvcmQ+Tm9uLXNtYWxsLWNlbGwgbHVuZyBjYW5jZXI8L2tleXdvcmQ+PGtleXdv
cmQ+UmFkaWF0aW9uIHRoZXJhcHk8L2tleXdvcmQ+PGtleXdvcmQ+VHVtb3IgbWljcm9lbnZpcm9u
bWVudDwva2V5d29yZD48L2tleXdvcmRzPjxkYXRlcz48eWVhcj4yMDIxPC95ZWFyPjxwdWItZGF0
ZXM+PGRhdGU+RGVjIDQ8L2RhdGU+PC9wdWItZGF0ZXM+PC9kYXRlcz48aXNibj4xNzQ4LTcxN3g8
L2lzYm4+PGFjY2Vzc2lvbi1udW0+MzQ4NjMyNDQ8L2FjY2Vzc2lvbi1udW0+PHVybHM+PC91cmxz
PjxjdXN0b20yPlBNQzg2NDI5NzY8L2N1c3RvbTI+PGVsZWN0cm9uaWMtcmVzb3VyY2UtbnVtPjEw
LjExODYvczEzMDE0LTAyMS0wMTkzMC0yPC9lbGVjdHJvbmljLXJlc291cmNlLW51bT48cmVtb3Rl
LWRhdGFiYXNlLXByb3ZpZGVyPk5MTTwvcmVtb3RlLWRhdGFiYXNlLXByb3ZpZGVyPjxsYW5ndWFn
ZT5lbmc8L2xhbmd1YWdlPjwvcmVjb3JkPjwvQ2l0ZT48Q2l0ZT48QXV0aG9yPkppYW5nPC9BdXRo
b3I+PFllYXI+MjAxODwvWWVhcj48UmVjTnVtPjQ0PC9SZWNOdW0+PHJlY29yZD48cmVjLW51bWJl
cj40NDwvcmVjLW51bWJlcj48Zm9yZWlnbi1rZXlzPjxrZXkgYXBwPSJFTiIgZGItaWQ9ImR2OWYy
d3Z6MnNlcHZhZXI1MmJwOXMwd3JlcmZmemFwOWV2dCIgdGltZXN0YW1wPSIxNjcxOTIyODY0Ij40
NDwva2V5PjwvZm9yZWlnbi1rZXlzPjxyZWYtdHlwZSBuYW1lPSJKb3VybmFsIEFydGljbGUiPjE3
PC9yZWYtdHlwZT48Y29udHJpYnV0b3JzPjxhdXRob3JzPjxhdXRob3I+SmlhbmcsIFkuPC9hdXRo
b3I+PGF1dGhvcj5KaSwgWi48L2F1dGhvcj48YXV0aG9yPkd1bywgRi48L2F1dGhvcj48YXV0aG9y
PlBlbmcsIFIuPC9hdXRob3I+PGF1dGhvcj5TdW4sIEguPC9hdXRob3I+PGF1dGhvcj5GYW4sIEou
PC9hdXRob3I+PGF1dGhvcj5XZWksIFMuPC9hdXRob3I+PGF1dGhvcj5MaSwgVy48L2F1dGhvcj48
YXV0aG9yPkxpdSwgSy48L2F1dGhvcj48YXV0aG9yPkxlaSwgSi48L2F1dGhvcj48YXV0aG9yPldh
bmcsIEouPC9hdXRob3I+PC9hdXRob3JzPjwvY29udHJpYnV0b3JzPjxhdXRoLWFkZHJlc3M+RGVw
YXJ0bWVudCBvZiBSYWRpYXRpb24gT25jb2xvZ3ksIFBla2luZyBVbml2ZXJzaXR5IFRoaXJkIEhv
c3BpdGFsLCA0OSBIdWF5dWFuIE5vcnRoIFJvYWQsIEJlaWppbmcsIDEwMDE5MSwgUGVvcGxlJmFw
b3M7cyBSZXB1YmxpYyBvZiBDaGluYS4mI3hEO0RlcGFydG1lbnQgb2YgT25jb2xvZ3ksIERpbmd6
aG91IENpdHkgUGVvcGxlJmFwb3M7cyBIb3NwaXRhbCwgRGluZ3pob3UsIDA3MzAwMCwgQ2hpbmEu
JiN4RDtEZXBhcnRtZW50IG9mIE9uY29sb2d5LCBTaGl5YW4gQ2l0eSBQZW9wbGUmYXBvcztzIEhv
c3BpdGFsLCBTaGl5YW4sIDQ0MjAwMCwgQ2hpbmEuJiN4RDtEZXBhcnRtZW50IG9mIFJhZGlhdGlv
biBPbmNvbG9neSwgUGVraW5nIFVuaXZlcnNpdHkgVGhpcmQgSG9zcGl0YWwsIDQ5IEh1YXl1YW4g
Tm9ydGggUm9hZCwgQmVpamluZywgMTAwMTkxLCBQZW9wbGUmYXBvcztzIFJlcHVibGljIG9mIENo
aW5hLiBqdW5qaWV3YW5nX2VkdUBzaW5hLmNuLjwvYXV0aC1hZGRyZXNzPjx0aXRsZXM+PHRpdGxl
PlNpZGUgZWZmZWN0cyBvZiBDVC1ndWlkZWQgaW1wbGFudGF0aW9uIG9mICgxMjUpSSBzZWVkcyBm
b3IgcmVjdXJyZW50IG1hbGlnbmFudCB0dW1vcnMgb2YgdGhlIGhlYWQgYW5kIG5lY2sgYXNzaXN0
ZWQgYnkgM0QgcHJpbnRpbmcgbm9uIGNvLXBsYW5hciB0ZW1wbGF0ZTwvdGl0bGU+PHNlY29uZGFy
eS10aXRsZT5SYWRpYXQgT25jb2w8L3NlY29uZGFyeS10aXRsZT48L3RpdGxlcz48cGVyaW9kaWNh
bD48ZnVsbC10aXRsZT5SYWRpYXQgT25jb2w8L2Z1bGwtdGl0bGU+PC9wZXJpb2RpY2FsPjxwYWdl
cz4xODwvcGFnZXM+PHZvbHVtZT4xMzwvdm9sdW1lPjxudW1iZXI+MTwvbnVtYmVyPjxlZGl0aW9u
PjIwMTgvMDIvMDY8L2VkaXRpb24+PGtleXdvcmRzPjxrZXl3b3JkPkFkdWx0PC9rZXl3b3JkPjxr
ZXl3b3JkPkFnZWQ8L2tleXdvcmQ+PGtleXdvcmQ+QnJhY2h5dGhlcmFweS9hZHZlcnNlIGVmZmVj
dHMvKm1ldGhvZHM8L2tleXdvcmQ+PGtleXdvcmQ+RmVtYWxlPC9rZXl3b3JkPjxrZXl3b3JkPkhl
YWQgYW5kIE5lY2sgTmVvcGxhc21zLypyYWRpb3RoZXJhcHk8L2tleXdvcmQ+PGtleXdvcmQ+SHVt
YW5zPC9rZXl3b3JkPjxrZXl3b3JkPklvZGluZSBSYWRpb2lzb3RvcGVzLyp0aGVyYXBldXRpYyB1
c2U8L2tleXdvcmQ+PGtleXdvcmQ+TWFsZTwva2V5d29yZD48a2V5d29yZD5NaWRkbGUgQWdlZDwv
a2V5d29yZD48a2V5d29yZD5OZW9wbGFzbSBSZWN1cnJlbmNlLCBMb2NhbC9yYWRpb3RoZXJhcHk8
L2tleXdvcmQ+PGtleXdvcmQ+UG9zdG9wZXJhdGl2ZSBDb21wbGljYXRpb25zL2VwaWRlbWlvbG9n
eS9ldGlvbG9neTwva2V5d29yZD48a2V5d29yZD4qUHJpbnRpbmcsIFRocmVlLURpbWVuc2lvbmFs
PC9rZXl3b3JkPjxrZXl3b3JkPlJhZGlhdGlvbiBJbmp1cmllcy9lcGlkZW1pb2xvZ3kvZXRpb2xv
Z3k8L2tleXdvcmQ+PGtleXdvcmQ+UmFkaW90aGVyYXB5IFBsYW5uaW5nLCBDb21wdXRlci1Bc3Np
c3RlZC8qbWV0aG9kczwva2V5d29yZD48a2V5d29yZD5SYWRpb3RoZXJhcHksIEltYWdlLUd1aWRl
ZC8qbWV0aG9kczwva2V5d29yZD48a2V5d29yZD5Ub21vZ3JhcGh5LCBYLVJheSBDb21wdXRlZDwv
a2V5d29yZD48a2V5d29yZD4xMjVJIHNlZWQgaW1wbGFudGF0aW9uPC9rZXl3b3JkPjxrZXl3b3Jk
PjNEIHByaW50aW5nIG5vbiBjby1wbGFuYXIgdGVtcGxhdGU8L2tleXdvcmQ+PGtleXdvcmQ+SGVh
ZCBhbmQgbmVjayBjYXJjaW5vbWE8L2tleXdvcmQ+PGtleXdvcmQ+U2lkZSBlZmZlY3Q8L2tleXdv
cmQ+PGtleXdvcmQ+dGhlIEV0aGljcyBDb21taXR0ZWUgb2YgUGVraW5nIFVuaXZlcnNpdHkgVGhp
cmQgSG9zcGl0YWwgW0lSQjAwMDA2NzYxXS4gQWxsPC9rZXl3b3JkPjxrZXl3b3JkPnBhdGllbnRz
IHByb3ZpZGVkIHdyaXR0ZW4gaW5mb3JtZWQgY29uc2VudCB0byBwYXJ0aWNpcGF0ZSBpbiB0aGlz
IHN0dWR5LiBDT05TRU5UPC9rZXl3b3JkPjxrZXl3b3JkPkZPUiBQVUJMSUNBVElPTjogTm90IGFw
cGxpY2FibGUuIENPTVBFVElORyBJTlRFUkVTVFM6IFRoZSBhdXRob3JzIGRlY2xhcmUgdGhhdDwv
a2V5d29yZD48a2V5d29yZD50aGV5IGhhdmUgbm8gY29tcGV0aW5nIGludGVyZXN0cy4gUFVCTElT
SEVS4oCZUyBOT1RFOiBTcHJpbmdlciBOYXR1cmUgcmVtYWluczwva2V5d29yZD48a2V5d29yZD5u
ZXV0cmFsIHdpdGggcmVnYXJkIHRvIGp1cmlzZGljdGlvbmFsIGNsYWltcyBpbiBwdWJsaXNoZWQg
bWFwcyBhbmQgaW5zdGl0dXRpb25hbDwva2V5d29yZD48a2V5d29yZD5hZmZpbGlhdGlvbnMuPC9r
ZXl3b3JkPjwva2V5d29yZHM+PGRhdGVzPjx5ZWFyPjIwMTg8L3llYXI+PHB1Yi1kYXRlcz48ZGF0
ZT5GZWIgMzwvZGF0ZT48L3B1Yi1kYXRlcz48L2RhdGVzPjxpc2JuPjE3NDgtNzE3eDwvaXNibj48
YWNjZXNzaW9uLW51bT4yOTM5NDkzNzwvYWNjZXNzaW9uLW51bT48dXJscz48L3VybHM+PGN1c3Rv
bTI+UE1DNTc5NzM2MTwvY3VzdG9tMj48ZWxlY3Ryb25pYy1yZXNvdXJjZS1udW0+MTAuMTE4Ni9z
MTMwMTQtMDE4LTA5NTktNDwvZWxlY3Ryb25pYy1yZXNvdXJjZS1udW0+PHJlbW90ZS1kYXRhYmFz
ZS1wcm92aWRlcj5OTE08L3JlbW90ZS1kYXRhYmFzZS1wcm92aWRlcj48bGFuZ3VhZ2U+ZW5nPC9s
YW5ndWFnZT48L3JlY29yZD48L0NpdGU+PENpdGU+PEF1dGhvcj5Kb3NlcGg8L0F1dGhvcj48WWVh
cj4yMDE5PC9ZZWFyPjxSZWNOdW0+MzA0PC9SZWNOdW0+PHJlY29yZD48cmVjLW51bWJlcj4zMDQ8
L3JlYy1udW1iZXI+PGZvcmVpZ24ta2V5cz48a2V5IGFwcD0iRU4iIGRiLWlkPSJkdjlmMnd2ejJz
ZXB2YWVyNTJicDlzMHdyZXJmZnphcDlldnQiIHRpbWVzdGFtcD0iMTY3MTkyMjg2NCI+MzA0PC9r
ZXk+PC9mb3JlaWduLWtleXM+PHJlZi10eXBlIG5hbWU9IkpvdXJuYWwgQXJ0aWNsZSI+MTc8L3Jl
Zi10eXBlPjxjb250cmlidXRvcnM+PGF1dGhvcnM+PGF1dGhvcj5Kb3NlcGgsIE4uPC9hdXRob3I+
PGF1dGhvcj5NY1dpbGxpYW0sIEEuPC9hdXRob3I+PGF1dGhvcj5LZW5uZWR5LCBKLjwvYXV0aG9y
PjxhdXRob3I+SGFzbGV0dCwgSy48L2F1dGhvcj48YXV0aG9yPk1haGlsLCBKLjwvYXV0aG9yPjxh
dXRob3I+R2F2YXJyYWp1LCBBLjwvYXV0aG9yPjxhdXRob3I+TWlzdHJ5LCBILjwvYXV0aG9yPjxh
dXRob3I+VmFuIEhlcmssIE0uPC9hdXRob3I+PGF1dGhvcj5GYWl2cmUtRmlubiwgQy48L2F1dGhv
cj48YXV0aG9yPkNob3VkaHVyeSwgQS48L2F1dGhvcj48L2F1dGhvcnM+PC9jb250cmlidXRvcnM+
PGF1dGgtYWRkcmVzcz5UZWxsaXBhbGFpIFRyYWluIENhbmNlciBDZW50cmUsIFRlYWNoaW5nIEhv
c3BpdGFsIEphZmZuYSwgTWluaXN0cnkgb2YgSGVhbHRoLCBTcmkgTGFua2EuIEVsZWN0cm9uaWMg
YWRkcmVzczogbTIzMzU1QHBnaW0uY21iLmFjLmxrLiYjeEQ7RGl2aXNpb24gb2YgQ2FuY2VyIFNj
aWVuY2VzLCBGYWN1bHR5IG9mIEJpb2xvZ3ksIE1lZGljaW5lIGFuZCBIZWFsdGgsIFRoZSBVbml2
ZXJzaXR5IG9mIE1hbmNoZXN0ZXIsIFVLOyBUaGUgQ2hyaXN0aWUgTkhTIEZvdW5kYXRpb24gVHJ1
c3QsIE1hbmNoZXN0ZXIsIFVLLiYjeEQ7VGhlIENocmlzdGllIE5IUyBGb3VuZGF0aW9uIFRydXN0
LCBNYW5jaGVzdGVyLCBVSy48L2F1dGgtYWRkcmVzcz48dGl0bGVzPjx0aXRsZT5Qb3N0LXRyZWF0
bWVudCBseW1waG9jeXRvcGFlbmlhLCBpbnRlZ3JhbCBib2R5IGRvc2UgYW5kIG92ZXJhbGwgc3Vy
dml2YWwgaW4gbHVuZyBjYW5jZXIgcGF0aWVudHMgdHJlYXRlZCB3aXRoIHJhZGljYWwgcmFkaW90
aGVyYXB5PC90aXRsZT48c2Vjb25kYXJ5LXRpdGxlPlJhZGlvdGhlciBPbmNvbDwvc2Vjb25kYXJ5
LXRpdGxlPjwvdGl0bGVzPjxwZXJpb2RpY2FsPjxmdWxsLXRpdGxlPlJhZGlvdGhlciBPbmNvbDwv
ZnVsbC10aXRsZT48L3BlcmlvZGljYWw+PHBhZ2VzPjExNS0xMTk8L3BhZ2VzPjx2b2x1bWU+MTM1
PC92b2x1bWU+PGVkaXRpb24+MjAxOS8wNC8yNTwvZWRpdGlvbj48a2V5d29yZHM+PGtleXdvcmQ+
QWR1bHQ8L2tleXdvcmQ+PGtleXdvcmQ+QWdlZDwva2V5d29yZD48a2V5d29yZD5BZ2VkLCA4MCBh
bmQgb3Zlcjwva2V5d29yZD48a2V5d29yZD5DYXJjaW5vbWEsIE5vbi1TbWFsbC1DZWxsIEx1bmcv
bW9ydGFsaXR5LypyYWRpb3RoZXJhcHk8L2tleXdvcmQ+PGtleXdvcmQ+Q2hlbW9yYWRpb3RoZXJh
cHkvYWR2ZXJzZSBlZmZlY3RzPC9rZXl3b3JkPjxrZXl3b3JkPkZlbWFsZTwva2V5d29yZD48a2V5
d29yZD5IdW1hbnM8L2tleXdvcmQ+PGtleXdvcmQ+TGV1a29jeXRlIENvdW50PC9rZXl3b3JkPjxr
ZXl3b3JkPkx1bmcgTmVvcGxhc21zL21vcnRhbGl0eS8qcmFkaW90aGVyYXB5PC9rZXl3b3JkPjxr
ZXl3b3JkPkx5bXBob3BlbmlhLypldGlvbG9neTwva2V5d29yZD48a2V5d29yZD5NYWxlPC9rZXl3
b3JkPjxrZXl3b3JkPk1pZGRsZSBBZ2VkPC9rZXl3b3JkPjxrZXl3b3JkPlJhZGlvdGhlcmFweSBE
b3NhZ2U8L2tleXdvcmQ+PGtleXdvcmQ+UmV0cm9zcGVjdGl2ZSBTdHVkaWVzPC9rZXl3b3JkPjxr
ZXl3b3JkPlNtYWxsIENlbGwgTHVuZyBDYXJjaW5vbWEvbW9ydGFsaXR5LypyYWRpb3RoZXJhcHk8
L2tleXdvcmQ+PGtleXdvcmQ+SW50ZWdyYWwgZG9zZTwva2V5d29yZD48a2V5d29yZD5MdW5nIGNh
bmNlcjwva2V5d29yZD48a2V5d29yZD5MeW1waG9jeXRvcGFlbmlhPC9rZXl3b3JkPjxrZXl3b3Jk
PlJhZGlvdGhlcmFweTwva2V5d29yZD48L2tleXdvcmRzPjxkYXRlcz48eWVhcj4yMDE5PC95ZWFy
PjxwdWItZGF0ZXM+PGRhdGU+SnVuPC9kYXRlPjwvcHViLWRhdGVzPjwvZGF0ZXM+PGlzYm4+MDE2
Ny04MTQwPC9pc2JuPjxhY2Nlc3Npb24tbnVtPjMxMDE1MTU2PC9hY2Nlc3Npb24tbnVtPjx1cmxz
PjwvdXJscz48ZWxlY3Ryb25pYy1yZXNvdXJjZS1udW0+MTAuMTAxNi9qLnJhZG9uYy4yMDE5LjAz
LjAwODwvZWxlY3Ryb25pYy1yZXNvdXJjZS1udW0+PHJlbW90ZS1kYXRhYmFzZS1wcm92aWRlcj5O
TE08L3JlbW90ZS1kYXRhYmFzZS1wcm92aWRlcj48bGFuZ3VhZ2U+ZW5nPC9sYW5ndWFnZT48L3Jl
Y29yZD48L0NpdGU+PENpdGU+PEF1dGhvcj5Kb3Vybnk8L0F1dGhvcj48WWVhcj4yMDIwPC9ZZWFy
PjxSZWNOdW0+NTE8L1JlY051bT48cmVjb3JkPjxyZWMtbnVtYmVyPjUxPC9yZWMtbnVtYmVyPjxm
b3JlaWduLWtleXM+PGtleSBhcHA9IkVOIiBkYi1pZD0iZHY5ZjJ3dnoyc2VwdmFlcjUyYj==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cDlzMHdyZXJmZnphcDlldnQiIHRpbWVzdGFtcD0iMTY3MTkyMjg2NCI+NTE8L2tleT48L2ZvcmVp
Z24ta2V5cz48cmVmLXR5cGUgbmFtZT0iSm91cm5hbCBBcnRpY2xlIj4xNzwvcmVmLXR5cGU+PGNv
bnRyaWJ1dG9ycz48YXV0aG9ycz48YXV0aG9yPkpvdXJueSwgTi48L2F1dGhvcj48YXV0aG9yPlNj
aG9uZmVsZCwgUy4gSi48L2F1dGhvcj48YXV0aG9yPkhhdXB0bWFubiwgTS48L2F1dGhvcj48YXV0
aG9yPlJvYmVydGksIFMuPC9hdXRob3I+PGF1dGhvcj5Ib3dlbGwsIFIuIE0uPC9hdXRob3I+PGF1
dGhvcj5TbWl0aCwgUy4gQS48L2F1dGhvcj48YXV0aG9yPlZhYWxhdmlydGEsIEwuPC9hdXRob3I+
PGF1dGhvcj5TdG92YWxsLCBNLjwvYXV0aG9yPjxhdXRob3I+dmFuIExlZXV3ZW4sIEYuIEUuPC9h
dXRob3I+PGF1dGhvcj5XZWF0aGVycywgUi4gRS48L2F1dGhvcj48YXV0aG9yPkhvZGdzb24sIEQu
PC9hdXRob3I+PGF1dGhvcj5HaWxiZXJ0LCBFLiBTLjwvYXV0aG9yPjxhdXRob3I+QmVycmluZ3Rv
biBkZSBHb256YWxleiwgQS48L2F1dGhvcj48YXV0aG9yPk1vcnRvbiwgTC4gTS48L2F1dGhvcj48
L2F1dGhvcnM+PC9jb250cmlidXRvcnM+PGF1dGgtYWRkcmVzcz5JTlNFUk0gVTEwMTgsIENlbnRy
ZSBmb3IgUmVzZWFyY2ggaW4gRXBpZGVtaW9sb2d5IGFuZCBQb3B1bGF0aW9uIEhlYWx0aCwgTGFi
b3JhdG9yeSAmcXVvdDtSYWRpYXRpb24gRXBpZGVtaW9sb2d5ICZhbXA7IENhbmNlciBTdXJ2aXZv
cnNoaXAmcXVvdDssIEd1c3RhdmUgUm91c3N5IENhbmNlciBDYW1wdXMsIFZpbGxlanVpZiwgRnJh
bmNlLiBFbGVjdHJvbmljIGFkZHJlc3M6IG5laWdlLmpvdXJueUBndXN0YXZlcm91c3N5LmZyLiYj
eEQ7UmFkaWF0aW9uIEVwaWRlbWlvbG9neSBCcmFuY2gsIERpdmlzaW9uIG9mIENhbmNlciBFcGlk
ZW1pb2xvZ3kgYW5kIEdlbmV0aWNzLCBOYXRpb25hbCBDYW5jZXIgSW5zdGl0dXRlLCBOYXRpb25h
bCBJbnN0aXR1dGVzIG9mIEhlYWx0aCwgQmV0aGVzZGEsIFVuaXRlZCBTdGF0ZXMuJiN4RDtEZXBh
cnRtZW50IG9mIEVwaWRlbWlvbG9neSBhbmQgQmlvc3RhdGlzdGljcywgTmV0aGVybGFuZHMgQ2Fu
Y2VyIEluc3RpdHV0ZSwgQW1zdGVyZGFtLCBUaGUgTmV0aGVybGFuZHM7IEluc3RpdHV0ZSBvZiBC
aW9zdGF0aXN0aWNzIGFuZCBSZWdpc3RyeSBSZXNlYXJjaCwgQnJhbmRlbmJ1cmcgTWVkaWNhbCBT
Y2hvb2wgVGhlb2RvciBGb250YW5lLCBOZXVydXBwaW4sIEdlcm1hbnkuJiN4RDtEZXBhcnRtZW50
IG9mIEVwaWRlbWlvbG9neSBhbmQgQmlvc3RhdGlzdGljcywgTmV0aGVybGFuZHMgQ2FuY2VyIElu
c3RpdHV0ZSwgQW1zdGVyZGFtLCBUaGUgTmV0aGVybGFuZHMuJiN4RDtEZXBhcnRtZW50IG9mIFJh
ZGlhdGlvbiBQaHlzaWNzLCBUaGUgVW5pdmVyc2l0eSBvZiBUZXhhcyBNRCBBbmRlcnNvbiBDYW5j
ZXIgQ2VudGVyLCBIb3VzdG9uLCBVbml0ZWQgU3RhdGVzLiYjeEQ7RGVwYXJ0bWVudCBvZiBPbmNv
bG9neSwgSGVsc2lua2kgVW5pdmVyc2l0eSBDZW50cmFsIEhvc3BpdGFsIGFuZCBVbml2ZXJzaXR5
IG9mIEhlbHNpbmtpLCBIZWxzaW5raSwgRmlubGFuZC4mI3hEO0RlcGFydG1lbnQgb2YgUmFkaWF0
aW9uIE9uY29sb2d5LCBVbml2ZXJzaXR5IG9mIFRvcm9udG8sIGFuZCBSYWRpYXRpb24gTWVkaWNp
bmUgUHJvZ3JhbSwgUHJpbmNlc3MgTWFyZ2FyZXQgSG9zcGl0YWwsIFRvcm9udG8sIENhbmFkYS48
L2F1dGgtYWRkcmVzcz48dGl0bGVzPjx0aXRsZT5Eb3NlLXZvbHVtZSBlZmZlY3RzIG9mIGJyZWFz
dCBjYW5jZXIgcmFkaWF0aW9uIHRoZXJhcHkgb24gdGhlIHJpc2sgb2Ygc2Vjb25kIG9lc29waGFn
ZWFsIGNhbmNlcjwvdGl0bGU+PHNlY29uZGFyeS10aXRsZT5SYWRpb3RoZXIgT25jb2w8L3NlY29u
ZGFyeS10aXRsZT48L3RpdGxlcz48cGVyaW9kaWNhbD48ZnVsbC10aXRsZT5SYWRpb3RoZXIgT25j
b2w8L2Z1bGwtdGl0bGU+PC9wZXJpb2RpY2FsPjxwYWdlcz4zMy0zOTwvcGFnZXM+PHZvbHVtZT4x
NTE8L3ZvbHVtZT48ZWRpdGlvbj4yMDIwLzA3LzE4PC9lZGl0aW9uPjxrZXl3b3Jkcz48a2V5d29y
ZD4qQnJlYXN0IE5lb3BsYXNtcy9lcGlkZW1pb2xvZ3kvZXRpb2xvZ3kvcmFkaW90aGVyYXB5PC9r
ZXl3b3JkPjxrZXl3b3JkPkNhc2UtQ29udHJvbCBTdHVkaWVzPC9rZXl3b3JkPjxrZXl3b3JkPipF
c29waGFnZWFsIE5lb3BsYXNtcy9lcGlkZW1pb2xvZ3kvZXRpb2xvZ3kvcmFkaW90aGVyYXB5PC9r
ZXl3b3JkPjxrZXl3b3JkPkZlbWFsZTwva2V5d29yZD48a2V5d29yZD5IdW1hbnM8L2tleXdvcmQ+
PGtleXdvcmQ+KlJhZGlvdGhlcmFweSwgQ29uZm9ybWFsPC9rZXl3b3JkPjxrZXl3b3JkPlN1cnZp
dm9yczwva2V5d29yZD48a2V5d29yZD5CcmVhc3QgY2FuY2VyPC9rZXl3b3JkPjxrZXl3b3JkPkRv
c2Utdm9sdW1lIGNvbnN0cmFpbnQ8L2tleXdvcmQ+PGtleXdvcmQ+T2Vzb3BoYWdlYWwgY2FuY2Vy
PC9rZXl3b3JkPjxrZXl3b3JkPlJpc2sgbW9kZWxsaW5nPC9rZXl3b3JkPjxrZXl3b3JkPlNlY29u
ZCBjYW5jZXI8L2tleXdvcmQ+PGtleXdvcmQ+Y29tcGV0aW5nIGZpbmFuY2lhbCBpbnRlcmVzdHMg
b3IgcGVyc29uYWwgcmVsYXRpb25zaGlwcyB0aGF0IGNvdWxkIGhhdmUgYXBwZWFyZWQ8L2tleXdv
cmQ+PGtleXdvcmQ+dG8gaW5mbHVlbmNlIHRoZSB3b3JrIHJlcG9ydGVkIGluIHRoaXMgcGFwZXIu
PC9rZXl3b3JkPjwva2V5d29yZHM+PGRhdGVzPjx5ZWFyPjIwMjA8L3llYXI+PHB1Yi1kYXRlcz48
ZGF0ZT5PY3Q8L2RhdGU+PC9wdWItZGF0ZXM+PC9kYXRlcz48aXNibj4wMTY3LTgxNDA8L2lzYm4+
PGFjY2Vzc2lvbi1udW0+MzI2NzkzMDU8L2FjY2Vzc2lvbi1udW0+PHVybHM+PC91cmxzPjxlbGVj
dHJvbmljLXJlc291cmNlLW51bT4xMC4xMDE2L2oucmFkb25jLjIwMjAuMDcuMDIyPC9lbGVjdHJv
bmljLXJlc291cmNlLW51bT48cmVtb3RlLWRhdGFiYXNlLXByb3ZpZGVyPk5MTTwvcmVtb3RlLWRh
dGFiYXNlLXByb3ZpZGVyPjxsYW5ndWFnZT5lbmc8L2xhbmd1YWdlPjwvcmVjb3JkPjwvQ2l0ZT48
Q2l0ZT48QXV0aG9yPkp1bGllPC9BdXRob3I+PFllYXI+MjAxNjwvWWVhcj48UmVjTnVtPjE0PC9S
ZWNOdW0+PHJlY29yZD48cmVjLW51bWJlcj4xNDwvcmVjLW51bWJlcj48Zm9yZWlnbi1rZXlzPjxr
ZXkgYXBwPSJFTiIgZGItaWQ9ImR2OWYyd3Z6MnNlcHZhZXI1MmJwOXMwd3JlcmZmemFwOWV2dCIg
dGltZXN0YW1wPSIxNjcxOTIyODY0Ij4xNDwva2V5PjwvZm9yZWlnbi1rZXlzPjxyZWYtdHlwZSBu
YW1lPSJKb3VybmFsIEFydGljbGUiPjE3PC9yZWYtdHlwZT48Y29udHJpYnV0b3JzPjxhdXRob3Jz
PjxhdXRob3I+SnVsaWUsIEQuIEEuPC9hdXRob3I+PGF1dGhvcj5PaCwgSi4gSC48L2F1dGhvcj48
YXV0aG9yPkFwdGUsIEEuIFAuPC9hdXRob3I+PGF1dGhvcj5EZWFzeSwgSi4gTy48L2F1dGhvcj48
YXV0aG9yPlRvbSwgQS48L2F1dGhvcj48YXV0aG9yPld1LCBBLiBKLjwvYXV0aG9yPjxhdXRob3I+
R29vZG1hbiwgSy4gQS48L2F1dGhvcj48L2F1dGhvcnM+PC9jb250cmlidXRvcnM+PGF1dGgtYWRk
cmVzcz5hIERlcGFydG1lbnQgb2YgUmFkaWF0aW9uIE9uY29sb2d5ICwgTWVtb3JpYWwgU2xvYW4t
S2V0dGVyaW5nIENhbmNlciBDZW50ZXIgLCBOZXcgWW9yaywgTmV3IFlvcmsgLCBVU0EuJiN4RDti
IERlcGFydG1lbnQgb2YgTWVkaWNhbCBQaHlzaWNzICwgTWVtb3JpYWwgU2xvYW4tS2V0dGVyaW5n
IENhbmNlciBDZW50ZXIgLCBOZXcgWW9yaywgTmV3IFlvcmsgLCBVU0EuPC9hdXRoLWFkZHJlc3M+
PHRpdGxlcz48dGl0bGU+UHJlZGljdG9ycyBvZiBhY3V0ZSB0b3hpY2l0aWVzIGR1cmluZyBkZWZp
bml0aXZlIGNoZW1vcmFkaWF0aW9uIHVzaW5nIGludGVuc2l0eS1tb2R1bGF0ZWQgcmFkaW90aGVy
YXB5IGZvciBhbmFsIHNxdWFtb3VzIGNlbGwgY2FyY2lub21hPC90aXRsZT48c2Vjb25kYXJ5LXRp
dGxlPkFjdGEgT25jb2w8L3NlY29uZGFyeS10aXRsZT48L3RpdGxlcz48cGVyaW9kaWNhbD48ZnVs
bC10aXRsZT5BY3RhIE9uY29sPC9mdWxsLXRpdGxlPjwvcGVyaW9kaWNhbD48cGFnZXM+MjA4LTE2
PC9wYWdlcz48dm9sdW1lPjU1PC92b2x1bWU+PG51bWJlcj4yPC9udW1iZXI+PGVkaXRpb24+MjAx
NS8wNS8yMDwvZWRpdGlvbj48a2V5d29yZHM+PGtleXdvcmQ+QW5lbWlhL2NoZW1pY2FsbHkgaW5k
dWNlZC9ldGlvbG9neTwva2V5d29yZD48a2V5d29yZD5BbnRpbmVvcGxhc3RpYyBDb21iaW5lZCBD
aGVtb3RoZXJhcHkgUHJvdG9jb2xzL3RoZXJhcGV1dGljIHVzZTwva2V5d29yZD48a2V5d29yZD5B
bnVzIE5lb3BsYXNtcy9kcnVnIHRoZXJhcHkvKnJhZGlvdGhlcmFweTwva2V5d29yZD48a2V5d29y
ZD5BcmVhIFVuZGVyIEN1cnZlPC9rZXl3b3JkPjxrZXl3b3JkPkNhcmNpbm9tYSwgU3F1YW1vdXMg
Q2VsbC9kcnVnIHRoZXJhcHkvKnJhZGlvdGhlcmFweTwva2V5d29yZD48a2V5d29yZD5DaGVtb3Jh
ZGlvdGhlcmFweS8qYWR2ZXJzZSBlZmZlY3RzPC9rZXl3b3JkPjxrZXl3b3JkPkNpc3BsYXRpbi9h
ZG1pbmlzdHJhdGlvbiAmYW1wOyBkb3NhZ2U8L2tleXdvcmQ+PGtleXdvcmQ+RGlhcnJoZWEvY2hl
bWljYWxseSBpbmR1Y2VkL2V0aW9sb2d5PC9rZXl3b3JkPjxrZXl3b3JkPkZlbWFsZTwva2V5d29y
ZD48a2V5d29yZD5GbHVvcm91cmFjaWwvYWRtaW5pc3RyYXRpb24gJmFtcDsgZG9zYWdlPC9rZXl3
b3JkPjxrZXl3b3JkPkh1bWFuczwva2V5d29yZD48a2V5d29yZD5NYWxlPC9rZXl3b3JkPjxrZXl3
b3JkPk1pZGRsZSBBZ2VkPC9rZXl3b3JkPjxrZXl3b3JkPk5ldXRyb3BlbmlhL2NoZW1pY2FsbHkg
aW5kdWNlZC9ldGlvbG9neTwva2V5d29yZD48a2V5d29yZD5SYWRpb3RoZXJhcHksIEludGVuc2l0
eS1Nb2R1bGF0ZWQvKmFkdmVyc2UgZWZmZWN0cy9tZXRob2RzPC9rZXl3b3JkPjxrZXl3b3JkPlRy
ZWF0bWVudCBPdXRjb21lPC9rZXl3b3JkPjwva2V5d29yZHM+PGRhdGVzPjx5ZWFyPjIwMTY8L3ll
YXI+PC9kYXRlcz48aXNibj4wMjg0LTE4NlggKFByaW50KSYjeEQ7MDI4NC0xODZ4PC9pc2JuPjxh
Y2Nlc3Npb24tbnVtPjI1OTg0OTI5PC9hY2Nlc3Npb24tbnVtPjx1cmxzPjwvdXJscz48Y3VzdG9t
Mj5QTUM0ODIyNDg4PC9jdXN0b20yPjxjdXN0b202Pk5JSE1TNzYyNzI3IHBvdGVudGlhbCBjb25m
bGljdHMgb2YgaW50ZXJlc3QgdG8gZGlzY2xvc2UuPC9jdXN0b202PjxlbGVjdHJvbmljLXJlc291
cmNlLW51bT4xMC4zMTA5LzAyODQxODZ4LjIwMTUuMTA0MzM5NjwvZWxlY3Ryb25pYy1yZXNvdXJj
ZS1udW0+PHJlbW90ZS1kYXRhYmFzZS1wcm92aWRlcj5OTE08L3JlbW90ZS1kYXRhYmFzZS1wcm92
aWRlcj48bGFuZ3VhZ2U+ZW5nPC9sYW5ndWFnZT48L3JlY29yZD48L0NpdGU+PENpdGU+PEF1dGhv
cj5LYWFlPC9BdXRob3I+PFllYXI+MjAxOTwvWWVhcj48UmVjTnVtPjgzPC9SZWNOdW0+PHJlY29y
ZD48cmVjLW51bWJlcj44MzwvcmVjLW51bWJlcj48Zm9yZWlnbi1rZXlzPjxrZXkgYXBwPSJFTiIg
ZGItaWQ9ImR2OWYyd3Z6MnNlcHZhZXI1MmJwOXMwd3JlcmZmemFwOWV2dCIgdGltZXN0YW1wPSIx
NjcxOTIyODY0Ij44Mzwva2V5PjwvZm9yZWlnbi1rZXlzPjxyZWYtdHlwZSBuYW1lPSJKb3VybmFs
IEFydGljbGUiPjE3PC9yZWYtdHlwZT48Y29udHJpYnV0b3JzPjxhdXRob3JzPjxhdXRob3I+S2Fh
ZSwgSi4gSy48L2F1dGhvcj48YXV0aG9yPkpvaG5zZW4sIEwuPC9hdXRob3I+PGF1dGhvcj5IYW5z
ZW4sIEMuIFIuPC9hdXRob3I+PGF1dGhvcj5LcmlzdGVuc2VuLCBNLiBILjwvYXV0aG9yPjxhdXRo
b3I+QnJpbmssIEMuPC9hdXRob3I+PGF1dGhvcj5Fcmlrc2VuLCBKLiBHLjwvYXV0aG9yPjwvYXV0
aG9ycz48L2NvbnRyaWJ1dG9ycz48YXV0aC1hZGRyZXNzPkRlcGFydG1lbnQgb2YgT25jb2xvZ3ks
IE9kZW5zZSBVbml2ZXJzaXR5IEhvc3BpdGFsICwgT2RlbnNlICwgRGVubWFyay4mI3hEO0RlcGFy
dG1lbnQgb2YgQ2xpbmljYWwgUmVzZWFyY2gsIFVuaXZlcnNpdHkgb2YgU291dGhlcm4gRGVubWFy
ayAsIE9kZW5zZSAsIERlbm1hcmsuJiN4RDtPUEVOLCBPZGVuc2UgUGF0aWVudCBkYXRhIEV4cGxv
cmF0aXZlIE5ldHdvcmssIERlcGFydG1lbnQgb2YgQ2xpbmljYWwgUmVzZWFyY2gsIFVuaXZlcnNp
dHkgb2YgU291dGhlcm4gLCBPZGVuc2UgLCBEZW5tYXJrLiYjeEQ7TGFib3JhdG9yeSBvZiBSYWRp
YXRpb24gUGh5c2ljcywgT2RlbnNlIFVuaXZlcnNpdHkgSG9zcGl0YWwgLCBPZGVuc2UgLCBEZW5t
YXJrLiYjeEQ7RGVwYXJ0bWVudCBvZiBPbmNvbG9neSwgQWFyaHVzIFVuaXZlcnNpdHkgSG9zcGl0
YWwgLCBBYXJodXMgLCBEZW5tYXJrLiYjeEQ7RXhwZXJpbWVudGFsIENsaW5pY2FsIE9uY29sb2d5
LCBEZXBhcnRtZW50IG9mIE9uY29sb2d5LCBBYXJodXMgVW5pdmVyc2l0eSBIb3NwaXRhbCAsIEFh
cmh1cyAsIERlbm1hcmsuPC9hdXRoLWFkZHJlc3M+PHRpdGxlcz48dGl0bGU+UmVsYXRpb25zaGlw
IGJldHdlZW4gcGF0aWVudCBhbmQgcGh5c2ljaWFuLXJhdGVkIHhlcm9zdG9taWEgYW5kIGRvc2Ug
ZGlzdHJpYnV0aW9uIHRvIHRoZSBvcmFsIGNhdml0eSBhbmQgc2FsaXZhcnkgZ2xhbmRzIGZvciBo
ZWFkIGFuZCBuZWNrIGNhbmNlciBwYXRpZW50cyBhZnRlciByYWRpb3RoZXJhcHk8L3RpdGxlPjxz
ZWNvbmRhcnktdGl0bGU+QWN0YSBPbmNvbDwvc2Vjb25kYXJ5LXRpdGxlPjwvdGl0bGVzPjxwZXJp
b2RpY2FsPjxmdWxsLXRpdGxlPkFjdGEgT25jb2w8L2Z1bGwtdGl0bGU+PC9wZXJpb2RpY2FsPjxw
YWdlcz4xMzY2LTEzNzI8L3BhZ2VzPjx2b2x1bWU+NTg8L3ZvbHVtZT48bnVtYmVyPjEwPC9udW1i
ZXI+PGVkaXRpb24+MjAxOS8wNi8yNzwvZWRpdGlvbj48a2V5d29yZHM+PGtleXdvcmQ+QWR1bHQ8
L2tleXdvcmQ+PGtleXdvcmQ+QWdlZDwva2V5d29yZD48a2V5d29yZD5DaGV3aW5nIEd1bTwva2V5
d29yZD48a2V5d29yZD5GZW1hbGU8L2tleXdvcmQ+PGtleXdvcmQ+Rm9sbG93LVVwIFN0dWRpZXM8
L2tleXdvcmQ+PGtleXdvcmQ+SGVhZCBhbmQgTmVjayBOZW9wbGFzbXMvZGlhZ25vc3RpYyBpbWFn
aW5nLypyYWRpb3RoZXJhcHk8L2tleXdvcmQ+PGtleXdvcmQ+SHVtYW5zPC9rZXl3b3JkPjxrZXl3
b3JkPk1hbGU8L2tleXdvcmQ+PGtleXdvcmQ+TWlkZGxlIEFnZWQ8L2tleXdvcmQ+PGtleXdvcmQ+
TW91dGgvZGlhZ25vc3RpYyBpbWFnaW5nL3JhZGlhdGlvbiBlZmZlY3RzPC9rZXl3b3JkPjxrZXl3
b3JkPk9yZ2FucyBhdCBSaXNrL3JhZGlhdGlvbiBlZmZlY3RzPC9rZXl3b3JkPjxrZXl3b3JkPlBy
aW5jaXBhbCBDb21wb25lbnQgQW5hbHlzaXM8L2tleXdvcmQ+PGtleXdvcmQ+UHJvc3BlY3RpdmUg
U3R1ZGllczwva2V5d29yZD48a2V5d29yZD5SYWRpYXRpb24gRG9zYWdlPC9rZXl3b3JkPjxrZXl3
b3JkPlJhZGlhdGlvbiBJbmp1cmllcy8qZGlhZ25vc2lzL2V0aW9sb2d5L3RoZXJhcHk8L2tleXdv
cmQ+PGtleXdvcmQ+UmFkaW90aGVyYXB5IFBsYW5uaW5nLCBDb21wdXRlci1Bc3Npc3RlZC8qYWR2
ZXJzZSBlZmZlY3RzPC9rZXl3b3JkPjxrZXl3b3JkPlNhbGl2YXJ5IEdsYW5kcy9kaWFnbm9zdGlj
IGltYWdpbmcvcmFkaWF0aW9uIGVmZmVjdHM8L2tleXdvcmQ+PGtleXdvcmQ+U2V2ZXJpdHkgb2Yg
SWxsbmVzcyBJbmRleDwva2V5d29yZD48a2V5d29yZD5TcXVhbW91cyBDZWxsIENhcmNpbm9tYSBv
ZiBIZWFkIGFuZCBOZWNrL2RpYWdub3N0aWMgaW1hZ2luZy8qcmFkaW90aGVyYXB5PC9rZXl3b3Jk
PjxrZXl3b3JkPlN1cnZleXMgYW5kIFF1ZXN0aW9ubmFpcmVzPC9rZXl3b3JkPjxrZXl3b3JkPlRv
bW9ncmFwaHksIFgtUmF5IENvbXB1dGVkPC9rZXl3b3JkPjxrZXl3b3JkPlhlcm9zdG9taWEvKmRp
YWdub3Npcy9ldGlvbG9neS90aGVyYXB5PC9rZXl3b3JkPjxrZXl3b3JkPllvdW5nIEFkdWx0PC9r
ZXl3b3JkPjxrZXl3b3JkPlJhZGlvdGhlcmFweTwva2V5d29yZD48a2V5d29yZD5kb3NlIHZvbHVt
ZSBkaXN0cmlidXRpb248L2tleXdvcmQ+PGtleXdvcmQ+aGVhZCBhbmQgbmVjayBjYW5jZXI8L2tl
eXdvcmQ+PGtleXdvcmQ+eGVyb3N0b21pYTwva2V5d29yZD48L2tleXdvcmRzPjxkYXRlcz48eWVh
cj4yMDE5PC95ZWFyPjxwdWItZGF0ZXM+PGRhdGU+T2N0PC9kYXRlPjwvcHViLWRhdGVzPjwvZGF0
ZXM+PGlzYm4+MDI4NC0xODZ4PC9pc2JuPjxhY2Nlc3Npb24tbnVtPjMxMjQxMzgxPC9hY2Nlc3Np
b24tbnVtPjx1cmxzPjwvdXJscz48ZWxlY3Ryb25pYy1yZXNvdXJjZS1udW0+MTAuMTA4MC8wMjg0
MTg2eC4yMDE5LjE2Mjc0MTM8L2VsZWN0cm9uaWMtcmVzb3VyY2UtbnVtPjxyZW1vdGUtZGF0YWJh
c2UtcHJvdmlkZXI+TkxNPC9yZW1vdGUtZGF0YWJhc2UtcHJvdmlkZXI+PGxhbmd1YWdlPmVuZzwv
bGFuZ3VhZ2U+PC9yZWNvcmQ+PC9DaXRlPjxDaXRlPjxBdXRob3I+S2FtYWw8L0F1dGhvcj48WWVh
cj4yMDE4PC9ZZWFyPjxSZWNOdW0+MjkzPC9SZWNOdW0+PHJlY29yZD48cmVjLW51bWJlcj4yOTM8
L3JlYy1udW1iZXI+PGZvcmVpZ24ta2V5cz48a2V5IGFwcD0iRU4iIGRiLWlkPSJkdjlmMnd2ejJz
ZXB2YWVyNTJicDlzMHdyZXJmZnphcDlldnQiIHRpbWVzdGFtcD0iMTY3MTkyMjg2NCI+MjkzPC9r
ZXk+PC9mb3JlaWduLWtleXM+PHJlZi10eXBlIG5hbWU9IkpvdXJuYWwgQXJ0aWNsZSI+MTc8L3Jl
Zi10eXBlPjxjb250cmlidXRvcnM+PGF1dGhvcnM+PGF1dGhvcj5LYW1hbCwgTS48L2F1dGhvcj48
YXV0aG9yPk1vaGFtZWQsIEEuIFMuIFIuPC9hdXRob3I+PGF1dGhvcj5Wb2xwZSwgUy48L2F1dGhv
cj48YXV0aG9yPlphdmVyaSwgSi48L2F1dGhvcj48YXV0aG9yPkJhcnJvdywgTS4gUC48L2F1dGhv
cj48YXV0aG9yPkd1bm4sIEcuIEIuPC9hdXRob3I+PGF1dGhvcj5MYWksIFMuIFkuPC9hdXRob3I+
PGF1dGhvcj5GZXJyYXJvdHRvLCBSLjwvYXV0aG9yPjxhdXRob3I+TGV3aW4sIEouIFMuPC9hdXRo
b3I+PGF1dGhvcj5Sb3NlbnRoYWwsIEQuIEkuPC9hdXRob3I+PGF1dGhvcj5KZXRoYW5hbmRhbmks
IEEuPC9hdXRob3I+PGF1dGhvcj5NZWhlaXNzZW4sIE0uIEEuIE0uPC9hdXRob3I+PGF1dGhvcj5N
dWxkZXIsIFMuIEwuPC9hdXRob3I+PGF1dGhvcj5DYXJkZW5hcywgQy4gRS48L2F1dGhvcj48YXV0
aG9yPkZ1bGxlciwgQy4gRC48L2F1dGhvcj48YXV0aG9yPkh1dGNoZXNvbiwgSy4gQS48L2F1dGhv
cj48L2F1dGhvcnM+PC9jb250cmlidXRvcnM+PGF1dGgtYWRkcmVzcz5EZXBhcnRtZW50IG9mIFJh
ZGlhdGlvbiBPbmNvbG9neSwgVGhlIFVuaXZlcnNpdHkgb2YgVGV4YXMgTUQgQW5kZXJzb24gQ2Fu
Y2VyIENlbnRlciwgSG91c3RvbiwgVVNBOyBEZXBhcnRtZW50IG9mIFRob3JhY2ljL0hlYWQgYW5k
IE5lY2sgTWVkaWNhbCBPbmNvbG9neTsgVGhlIFVuaXZlcnNpdHkgb2YgVGV4YXMgTUQgQW5kZXJz
b24gQ2FuY2VyIENlbnRlciwgSG91c3RvbiwgVVNBLiYjeEQ7RGVwYXJ0bWVudCBvZiBSYWRpYXRp
b24gT25jb2xvZ3ksIFRoZSBVbml2ZXJzaXR5IG9mIFRleGFzIE1EIEFuZGVyc29uIENhbmNlciBD
ZW50ZXIsIEhvdXN0b24sIFVTQTsgRGVwYXJ0bWVudCBvZiBDbGluaWNhbCBPbmNvbG9neSBhbmQg
TnVjbGVhciBNZWRpY2luZSwgRmFjdWx0eSBvZiBNZWRpY2luZSwgVW5pdmVyc2l0eSBvZiBBbGV4
YW5kcmlhLCBBbGV4YW5kcmlhLCBFZ3lwdDsgTUQgQW5kZXJzb24gQ2FuY2VyIENlbnRlci9VVEhl
YWx0aCBHcmFkdWF0ZSBTY2hvb2wgb2YgQmlvbWVkaWNhbCBTY2llbmNlcywgSG91c3RvbiwgVVNB
LiYjeEQ7RGVwYXJ0bWVudCBvZiBSYWRpYXRpb24gT25jb2xvZ3ksIFRoZSBVbml2ZXJzaXR5IG9m
IFRleGFzIE1EIEFuZGVyc29uIENhbmNlciBDZW50ZXIsIEhvdXN0b24sIFVTQTsgVW5pdmVyc2l0
eSBvZiBNaWxhbiwgRGVwYXJ0bWVudCBvZiBPbmNvbG9neSBhbmQgSGVtYXRvLU9uY29sb2d5LCBJ
dGFseS4mI3hEO0RlcGFydG1lbnQgb2YgSGVhZCBhbmQgTmVjayBTdXJnZXJ5LCBUaGUgVW5pdmVy
c2l0eSBvZiBUZXhhcyBNRCBBbmRlcnNvbiBDYW5jZXIgQ2VudGVyLCBIb3VzdG9uLCBVU0EuJiN4
RDtEZXBhcnRtZW50IG9mIFJhZGlhdGlvbiBPbmNvbG9neSwgVGhlIFVuaXZlcnNpdHkgb2YgVGV4
YXMgTUQgQW5kZXJzb24gQ2FuY2VyIENlbnRlciwgSG91c3RvbiwgVVNBLiYjeEQ7RGVwYXJ0bWVu
dCBvZiBUaG9yYWNpYy9IZWFkIGFuZCBOZWNrIE1lZGljYWwgT25jb2xvZ3k7IFRoZSBVbml2ZXJz
aXR5IG9mIFRleGFzIE1EIEFuZGVyc29uIENhbmNlciBDZW50ZXIsIEhvdXN0b24sIFVTQS4mI3hE
O0RlcGFydG1lbnQgb2YgUmFkaWF0aW9uIE9uY29sb2d5LCBUaGUgVW5pdmVyc2l0eSBvZiBUZXhh
cyBNRCBBbmRlcnNvbiBDYW5jZXIgQ2VudGVyLCBIb3VzdG9uLCBVU0E7IFRoZSBVbml2ZXJzaXR5
IG9mIFRlbm5lc3NlZSBIZWFsdGggU2NpZW5jZSBDZW50ZXIsIENvbGxlZ2Ugb2YgTWVkaWNpbmUs
IE1lbXBoaXMsIFVTQS4mI3hEO0RlcGFydG1lbnQgb2YgUmFkaWF0aW9uIE9uY29sb2d5LCBUaGUg
VW5pdmVyc2l0eSBvZiBUZXhhcyBNRCBBbmRlcnNvbiBDYW5jZXIgQ2VudGVyLCBIb3VzdG9uLCBV
U0E7IERlcGFydG1lbnQgb2YgQ2xpbmljYWwgT25jb2xvZ3kgYW5kIE51Y2xlYXIgTWVkaWNpbmUs
IEZhY3VsdHkgb2YgTWVkaWNpbmUsIEFpbiBTaGFtcyBVbml2ZXJzaXR5LCBDYWlybywgRWd5cHQu
JiN4RDtEZXBhcnRtZW50IG9mIFJhZGlhdGlvbiBQaHlzaWNzLCBUaGUgVW5pdmVyc2l0eSBvZiBU
ZXhhcyBNRCBBbmRlcnNvbiBDYW5jZXIgQ2VudGVyLCBIb3VzdG9uLCBVU0EuJiN4RDtEZXBhcnRt
ZW50IG9mIFJhZGlhdGlvbiBPbmNvbG9neSwgVGhlIFVuaXZlcnNpdHkgb2YgVGV4YXMgTUQgQW5k
ZXJzb24gQ2FuY2VyIENlbnRlciwgSG91c3RvbiwgVVNBOyBNRCBBbmRlcnNvbiBDYW5jZXIgQ2Vu
dGVyL1VUSGVhbHRoIEdyYWR1YXRlIFNjaG9vbCBvZiBCaW9tZWRpY2FsIFNjaWVuY2VzLCBIb3Vz
dG9uLCBVU0EuIEVsZWN0cm9uaWMgYWRkcmVzczogY2RmdWxsZXJAbWRhbmRlcnNvbi5vcmcuJiN4
RDtEZXBhcnRtZW50IG9mIEhlYWQgYW5kIE5lY2sgU3VyZ2VyeSwgVGhlIFVuaXZlcnNpdHkgb2Yg
VGV4YXMgTUQgQW5kZXJzb24gQ2FuY2VyIENlbnRlciwgSG91c3RvbiwgVVNBLiBFbGVjdHJvbmlj
IGFkZHJlc3M6IEtBcm5vbGRAbWRhbmRlcnNvbi5vcmcuPC9hdXRoLWFkZHJlc3M+PHRpdGxlcz48
dGl0bGU+UmFkaW90aGVyYXB5IGRvc2Utdm9sdW1lIHBhcmFtZXRlcnMgcHJlZGljdCB2aWRlb2Zs
dW9yb3Njb3B5LWRldGVjdGVkIGR5c3BoYWdpYSBwZXIgRElHRVNUIGFmdGVyIElNUlQgZm9yIG9y
b3BoYXJ5bmdlYWwgY2FuY2VyOiBSZXN1bHRzIG9mIGEgcHJvc3BlY3RpdmUgcmVnaXN0cnk8L3Rp
dGxlPjxzZWNvbmRhcnktdGl0bGU+UmFkaW90aGVyIE9uY29sPC9zZWNvbmRhcnktdGl0bGU+PC90
aXRsZXM+PHBlcmlvZGljYWw+PGZ1bGwtdGl0bGU+UmFkaW90aGVyIE9uY29sPC9mdWxsLXRpdGxl
PjwvcGVyaW9kaWNhbD48cGFnZXM+NDQyLTQ1MTwvcGFnZXM+PHZvbHVtZT4xMjg8L3ZvbHVtZT48
bnVtYmVyPjM8L251bWJlcj48ZWRpdGlvbj4yMDE4LzA3LzAzPC9lZGl0aW9uPjxrZXl3b3Jkcz48
a2V5d29yZD5BZHVsdDwva2V5d29yZD48a2V5d29yZD5BZ2VkPC9rZXl3b3JkPjxrZXl3b3JkPkFn
ZWQsIDgwIGFuZCBvdmVyPC9rZXl3b3JkPjxrZXl3b3JkPkJheWVzIFRoZW9yZW08L2tleXdvcmQ+
PGtleXdvcmQ+Q2hyb25pYyBEaXNlYXNlPC9rZXl3b3JkPjxrZXl3b3JkPkRlZ2x1dGl0aW9uL3Jh
ZGlhdGlvbiBlZmZlY3RzPC9rZXl3b3JkPjxrZXl3b3JkPkRlZ2x1dGl0aW9uIERpc29yZGVycy9k
aWFnbm9zdGljIGltYWdpbmcvKmV0aW9sb2d5PC9rZXl3b3JkPjxrZXl3b3JkPkZlbWFsZTwva2V5
d29yZD48a2V5d29yZD5GbHVvcm9zY29weTwva2V5d29yZD48a2V5d29yZD5IdW1hbnM8L2tleXdv
cmQ+PGtleXdvcmQ+TWFsZTwva2V5d29yZD48a2V5d29yZD5NaWRkbGUgQWdlZDwva2V5d29yZD48
a2V5d29yZD5OZW9wbGFzbSBTdGFnaW5nPC9rZXl3b3JkPjxrZXl3b3JkPk9yb3BoYXJ5bmdlYWwg
TmVvcGxhc21zL3BhdGhvbG9neS8qcmFkaW90aGVyYXB5PC9rZXl3b3JkPjxrZXl3b3JkPlBoYXJ5
bmdlYWwgTXVzY2xlcy9yYWRpYXRpb24gZWZmZWN0czwva2V5d29yZD48a2V5d29yZD5Qcm9zcGVj
dGl2ZSBTdHVkaWVzPC9rZXl3b3JkPjxrZXl3b3JkPlJhZGlhdGlvbiBJbmp1cmllcy9kaWFnbm9z
dGljIGltYWdpbmcvKmV0aW9sb2d5PC9rZXl3b3JkPjxrZXl3b3JkPlJhZGlvbWV0cnkvbWV0aG9k
czwva2V5d29yZD48a2V5d29yZD5SYWRpb3RoZXJhcHkgRG9zYWdlPC9rZXl3b3JkPjxrZXl3b3Jk
PlJhZGlvdGhlcmFweSwgSW50ZW5zaXR5LU1vZHVsYXRlZC8qYWR2ZXJzZSBlZmZlY3RzL21ldGhv
ZHM8L2tleXdvcmQ+PGtleXdvcmQ+UmVnaXN0cmllczwva2V5d29yZD48a2V5d29yZD5SZXRyb3Nw
ZWN0aXZlIFN0dWRpZXM8L2tleXdvcmQ+PGtleXdvcmQ+U2V2ZXJpdHkgb2YgSWxsbmVzcyBJbmRl
eDwva2V5d29yZD48a2V5d29yZD5EaWdlc3Q8L2tleXdvcmQ+PGtleXdvcmQ+RG9zZeKAk3ZvbHVt
ZTwva2V5d29yZD48a2V5d29yZD5EeXNwaGFnaWE8L2tleXdvcmQ+PGtleXdvcmQ+SW50ZW5zaXR5
LW1vZHVsYXRlZCByYWRpYXRpb24gdGhlcmFweTwva2V5d29yZD48a2V5d29yZD5Pcm9waGFyeW5n
ZWFsIGNhbmNlcjwva2V5d29yZD48a2V5d29yZD5SYWRpb3RoZXJhcHk8L2tleXdvcmQ+PC9rZXl3
b3Jkcz48ZGF0ZXM+PHllYXI+MjAxODwveWVhcj48cHViLWRhdGVzPjxkYXRlPlNlcDwvZGF0ZT48
L3B1Yi1kYXRlcz48L2RhdGVzPjxpc2JuPjAxNjctODE0MCAoUHJpbnQpJiN4RDswMTY3LTgxNDA8
L2lzYm4+PGFjY2Vzc2lvbi1udW0+Mjk5NjE1ODE8L2FjY2Vzc2lvbi1udW0+PHVybHM+PC91cmxz
PjxjdXN0b20yPlBNQzY1OTU0Nzc8L2N1c3RvbTI+PGN1c3RvbTY+TklITVMxMDEyMDE0PC9jdXN0
b202PjxlbGVjdHJvbmljLXJlc291cmNlLW51bT4xMC4xMDE2L2oucmFkb25jLjIwMTguMDYuMDEz
PC9lbGVjdHJvbmljLXJlc291cmNlLW51bT48cmVtb3RlLWRhdGFiYXNlLXByb3ZpZGVyPk5MTTwv
cmVtb3RlLWRhdGFiYXNlLXByb3ZpZGVyPjxsYW5ndWFnZT5lbmc8L2xhbmd1YWdlPjwvcmVjb3Jk
PjwvQ2l0ZT48Q2l0ZT48QXV0aG9yPkthdHNvdWxha2lzPC9BdXRob3I+PFllYXI+MjAxNzwvWWVh
cj48UmVjTnVtPjEwNjwvUmVjTnVtPjxyZWNvcmQ+PHJlYy1udW1iZXI+MTA2PC9yZWMtbnVtYmVy
Pjxmb3JlaWduLWtleXM+PGtleSBhcHA9IkVOIiBkYi1pZD0iZHY5ZjJ3dnoyc2VwdmFlcjUyYnA5
czB3cmVyZmZ6YXA5ZXZ0IiB0aW1lc3RhbXA9IjE2NzE5MjI4NjQiPjEwNjwva2V5PjwvZm9yZWln
bi1rZXlzPjxyZWYtdHlwZSBuYW1lPSJKb3VybmFsIEFydGljbGUiPjE3PC9yZWYtdHlwZT48Y29u
dHJpYnV0b3JzPjxhdXRob3JzPjxhdXRob3I+S2F0c291bGFraXMsIEUuPC9hdXRob3I+PGF1dGhv
cj5KYWNrc29uLCBBLjwvYXV0aG9yPjxhdXRob3I+Q294LCBCLjwvYXV0aG9yPjxhdXRob3I+TG92
ZWxvY2ssIE0uPC9hdXRob3I+PGF1dGhvcj5ZYW1hZGEsIFkuPC9hdXRob3I+PC9hdXRob3JzPjwv
Y29udHJpYnV0b3JzPjxhdXRoLWFkZHJlc3M+RGVwYXJ0bWVudCBvZiBSYWRpYXRpb24gT25jb2xv
Z3ksIE1lbW9yaWFsIFNsb2FuLUtldHRlcmluZyBDYW5jZXIgQ2VudGVyLCBOZXcgWW9yaywgTmV3
IFlvcmsuJiN4RDtEZXBhcnRtZW50IG9mIE1lZGljYWwgUGh5c2ljcywgTWVtb3JpYWwgU2xvYW4t
S2V0dGVyaW5nIENhbmNlciBDZW50ZXIsIE5ldyBZb3JrLCBOZXcgWW9yay4mI3hEO0RlcGFydG1l
bnQgb2YgUmFkaWF0aW9uIE9uY29sb2d5LCBOb3J0aHdlbGwgSGVhbHRoLCBHcmVhdCBOZWNrLCBO
ZXcgWW9yay4mI3hEO0RlcGFydG1lbnQgb2YgUmFkaWF0aW9uIE9uY29sb2d5LCBNZW1vcmlhbCBT
bG9hbi1LZXR0ZXJpbmcgQ2FuY2VyIENlbnRlciwgTmV3IFlvcmssIE5ldyBZb3JrLiBFbGVjdHJv
bmljIGFkZHJlc3M6IHlhbWFkYWpAbXNrY2Mub3JnLjwvYXV0aC1hZGRyZXNzPjx0aXRsZXM+PHRp
dGxlPkEgRGV0YWlsZWQgRG9zaW1ldHJpYyBBbmFseXNpcyBvZiBTcGluYWwgQ29yZCBUb2xlcmFu
Y2UgaW4gSGlnaC1Eb3NlIFNwaW5lIFJhZGlvc3VyZ2VyeTwvdGl0bGU+PHNlY29uZGFyeS10aXRs
ZT5JbnQgSiBSYWRpYXQgT25jb2wgQmlvbCBQaHlzPC9zZWNvbmRhcnktdGl0bGU+PC90aXRsZXM+
PHBlcmlvZGljYWw+PGZ1bGwtdGl0bGU+SW50IEogUmFkaWF0IE9uY29sIEJpb2wgUGh5czwvZnVs
bC10aXRsZT48L3BlcmlvZGljYWw+PHBhZ2VzPjU5OC02MDc8L3BhZ2VzPjx2b2x1bWU+OTk8L3Zv
bHVtZT48bnVtYmVyPjM8L251bWJlcj48ZWRpdGlvbj4yMDE3LzEyLzI4PC9lZGl0aW9uPjxrZXl3
b3Jkcz48a2V5d29yZD5BZHVsdDwva2V5d29yZD48a2V5d29yZD5BZ2VkPC9rZXl3b3JkPjxrZXl3
b3JkPkFnZWQsIDgwIGFuZCBvdmVyPC9rZXl3b3JkPjxrZXl3b3JkPkRhdGFiYXNlcywgRmFjdHVh
bDwva2V5d29yZD48a2V5d29yZD5GZW1hbGU8L2tleXdvcmQ+PGtleXdvcmQ+SHVtYW5zPC9rZXl3
b3JkPjxrZXl3b3JkPk1hZ25ldGljIFJlc29uYW5jZSBJbWFnaW5nPC9rZXl3b3JkPjxrZXl3b3Jk
Pk1hbGU8L2tleXdvcmQ+PGtleXdvcmQ+TWF4aW11bSBUb2xlcmF0ZWQgRG9zZTwva2V5d29yZD48
a2V5d29yZD5NaWRkbGUgQWdlZDwva2V5d29yZD48a2V5d29yZD5NeWVsaXRpcy9kaWFnbm9zdGlj
IGltYWdpbmcvKmV0aW9sb2d5PC9rZXl3b3JkPjxrZXl3b3JkPipSYWRpYXRpb24gVG9sZXJhbmNl
PC9rZXl3b3JkPjxrZXl3b3JkPipSYWRpb3N1cmdlcnkvYWR2ZXJzZSBlZmZlY3RzL21ldGhvZHM8
L2tleXdvcmQ+PGtleXdvcmQ+UmFkaW90aGVyYXB5IERvc2FnZTwva2V5d29yZD48a2V5d29yZD5T
cGluYWwgQ29yZC9kaWFnbm9zdGljIGltYWdpbmcvKnJhZGlhdGlvbiBlZmZlY3RzPC9rZXl3b3Jk
PjxrZXl3b3JkPllvdW5nIEFkdWx0PC9rZXl3b3JkPjwva2V5d29yZHM+PGRhdGVzPjx5ZWFyPjIw
MTc8L3llYXI+PHB1Yi1kYXRlcz48ZGF0ZT5Ob3YgMTwvZGF0ZT48L3B1Yi1kYXRlcz48L2RhdGVz
Pjxpc2JuPjAzNjAtMzAxNjwvaXNibj48YWNjZXNzaW9uLW51bT4yOTI4MDQ1NTwvYWNjZXNzaW9u
LW51bT48dXJscz48L3VybHM+PGVsZWN0cm9uaWMtcmVzb3VyY2UtbnVtPjEwLjEwMTYvai5panJv
YnAuMjAxNy4wNS4wNTM8L2VsZWN0cm9uaWMtcmVzb3VyY2UtbnVtPjxyZW1vdGUtZGF0YWJhc2Ut
cHJvdmlkZXI+TkxNPC9yZW1vdGUtZGF0YWJhc2UtcHJvdmlkZXI+PGxhbmd1YWdlPmVuZzwvbGFu
Z3VhZ2U+PC9yZWNvcmQ+PC9DaXRlPjxDaXRlPjxBdXRob3I+S2F3YW11cmE8L0F1dGhvcj48WWVh
cj4yMDE5PC9ZZWFyPjxSZWNOdW0+MzA1PC9SZWNOdW0+PHJlY29yZD48cmVjLW51bWJlcj4zMDU8
L3JlYy1udW1iZXI+PGZvcmVpZ24ta2V5cz48a2V5IGFwcD0iRU4iIGRiLWlkPSJkdjlmMnd2ejJz
ZXB2YWVyNTJicDlzMHdyZXJmZnphcDlldnQiIHRpbWVzdGFtcD0iMTY3MTkyMjg2NCI+MzA1PC9r
ZXk+PC9mb3JlaWduLWtleXM+PHJlZi10eXBlIG5hbWU9IkpvdXJuYWwgQXJ0aWNsZSI+MTc8L3Jl
Zi10eXBlPjxjb250cmlidXRvcnM+PGF1dGhvcnM+PGF1dGhvcj5LYXdhbXVyYSwgTS48L2F1dGhv
cj48YXV0aG9yPllvc2hpbXVyYSwgTS48L2F1dGhvcj48YXV0aG9yPkFzYWRhLCBILjwvYXV0aG9y
PjxhdXRob3I+TmFrYW11cmEsIE0uPC9hdXRob3I+PGF1dGhvcj5NYXRzdW8sIFkuPC9hdXRob3I+
PGF1dGhvcj5NaXpvd2FraSwgVC48L2F1dGhvcj48L2F1dGhvcnM+PC9jb250cmlidXRvcnM+PGF1
dGgtYWRkcmVzcz5EZXBhcnRtZW50IG9mIFJhZGlhdGlvbiBPbmNvbG9neSBhbmQgSW1hZ2UtYXBw
bGllZCBUaGVyYXB5LCBHcmFkdWF0ZSBTY2hvb2wgb2YgTWVkaWNpbmUsIEt5b3RvIFVuaXZlcnNp
dHksIDU0IEthd2FoYXJhLWNobywgU2hvZ29pbiwgU2FreW8ta3UsIEt5b3RvLCBLeW90bywgNjA2
LTg1MDcsIEphcGFuLiYjeEQ7RGVwYXJ0bWVudCBvZiBSYWRpYXRpb24gT25jb2xvZ3kgYW5kIElt
YWdlLWFwcGxpZWQgVGhlcmFweSwgR3JhZHVhdGUgU2Nob29sIG9mIE1lZGljaW5lLCBLeW90byBV
bml2ZXJzaXR5LCA1NCBLYXdhaGFyYS1jaG8sIFNob2dvaW4sIFNha3lvLWt1LCBLeW90bywgS3lv
dG8sIDYwNi04NTA3LCBKYXBhbi4gbXlvc3N5QGt1aHAua3lvdG8tdS5hYy5qcC4mI3hEO051cnNp
bmcgRGVwYXJ0bWVudCwgS3lvdG8gVW5pdmVyc2l0eSBIb3NwaXRhbCwgS3lvdG8sIEphcGFuLiYj
eEQ7RGl2aXNpb24gb2YgTWVkaWNhbCBQaHlzaWNzLCBEZXBhcnRtZW50IG9mIEluZm9ybWF0aW9u
IFRlY2hub2xvZ3kgYW5kIE1lZGljYWwgRW5naW5lZXJpbmcsIEh1bWFuIEhlYWx0aCBTY2llbmNl
cywgR3JhZHVhdGUgU2Nob29sIG9mIE1lZGljaW5lLCBLeW90byBVbml2ZXJzaXR5LCBLeW90bywg
SmFwYW4uPC9hdXRoLWFkZHJlc3M+PHRpdGxlcz48dGl0bGU+QSBzY29yaW5nIHN5c3RlbSBwcmVk
aWN0aW5nIGFjdXRlIHJhZGlhdGlvbiBkZXJtYXRpdGlzIGluIHBhdGllbnRzIHdpdGggaGVhZCBh
bmQgbmVjayBjYW5jZXIgdHJlYXRlZCB3aXRoIGludGVuc2l0eS1tb2R1bGF0ZWQgcmFkaW90aGVy
YXB5PC90aXRsZT48c2Vjb25kYXJ5LXRpdGxlPlJhZGlhdCBPbmNvbDwvc2Vjb25kYXJ5LXRpdGxl
PjwvdGl0bGVzPjxwZXJpb2RpY2FsPjxmdWxsLXRpdGxlPlJhZGlhdCBPbmNvbDwvZnVsbC10aXRs
ZT48L3BlcmlvZGljYWw+PHBhZ2VzPjE0PC9wYWdlcz48dm9sdW1lPjE0PC92b2x1bWU+PG51bWJl
cj4xPC9udW1iZXI+PGVkaXRpb24+MjAxOS8wMS8yMzwvZWRpdGlvbj48a2V5d29yZHM+PGtleXdv
cmQ+QWRlbm9jYXJjaW5vbWEvKnJhZGlvdGhlcmFweTwva2V5d29yZD48a2V5d29yZD5BZHVsdDwv
a2V5d29yZD48a2V5d29yZD5BZ2VkPC9rZXl3b3JkPjxrZXl3b3JkPkFnZWQsIDgwIGFuZCBvdmVy
PC9rZXl3b3JkPjxrZXl3b3JkPkNhcmNpbm9tYSwgU3F1YW1vdXMgQ2VsbC8qcmFkaW90aGVyYXB5
PC9rZXl3b3JkPjxrZXl3b3JkPkZlbWFsZTwva2V5d29yZD48a2V5d29yZD5Gb2xsb3ctVXAgU3R1
ZGllczwva2V5d29yZD48a2V5d29yZD5IZWFkIGFuZCBOZWNrIE5lb3BsYXNtcy8qcmFkaW90aGVy
YXB5PC9rZXl3b3JkPjxrZXl3b3JkPkh1bWFuczwva2V5d29yZD48a2V5d29yZD5NYWxlPC9rZXl3
b3JkPjxrZXl3b3JkPk1pZGRsZSBBZ2VkPC9rZXl3b3JkPjxrZXl3b3JkPipNb2RlbHMsIFN0YXRp
c3RpY2FsPC9rZXl3b3JkPjxrZXl3b3JkPipQcmVkaWN0aXZlIFZhbHVlIG9mIFRlc3RzPC9rZXl3
b3JkPjxrZXl3b3JkPlJhZGlvZGVybWF0aXRpcy8qZGlhZ25vc2lzL2V0aW9sb2d5PC9rZXl3b3Jk
PjxrZXl3b3JkPlJhZGlvdGhlcmFweSBEb3NhZ2U8L2tleXdvcmQ+PGtleXdvcmQ+UmFkaW90aGVy
YXB5IFBsYW5uaW5nLCBDb21wdXRlci1Bc3Npc3RlZC9tZXRob2RzPC9rZXl3b3JkPjxrZXl3b3Jk
PlJhZGlvdGhlcmFweSwgSW50ZW5zaXR5LU1vZHVsYXRlZC8qYWR2ZXJzZSBlZmZlY3RzPC9rZXl3
b3JkPjxrZXl3b3JkPlJldHJvc3BlY3RpdmUgU3R1ZGllczwva2V5d29yZD48a2V5d29yZD5Zb3Vu
ZyBBZHVsdDwva2V5d29yZD48a2V5d29yZD5IZWFkLWFuZC0gbmVjayBjYW5jZXI8L2tleXdvcmQ+
PGtleXdvcmQ+SW1ydDwva2V5d29yZD48a2V5d29yZD5Ta2luIGRvc2U8L2tleXdvcmQ+PGtleXdv
cmQ+Vk1BVDwva2V5d29yZD48a2V5d29yZD5ldGhpY3MgY29tbWl0dGVlLCBLeW90byBVbml2ZXJz
aXR5IEdyYWR1YXRlIFNjaG9vbCBhbmQgRmFjdWx0eSBvZiBNZWRpY2luZSwgS3lvdG88L2tleXdv
cmQ+PGtleXdvcmQ+VW5pdmVyc2l0eSBIb3NwaXRhbCBFdGhpY3MgY29tbWl0dGVlPC9rZXl3b3Jk
PjxrZXl3b3JkPnJlZmVyZW5jZSBudW1iZXIgRTE4MTAuIENPTlNFTlQgRk9SPC9rZXl3b3JkPjxr
ZXl3b3JkPlBVQkxJQ0FUSU9OOiBBbGwgYXV0aG9ycyBhcHByb3ZlZCB0aGUgZmluYWwgdmVyc2lv
biBvZiB0aGUgbWFudXNjcmlwdC4gQ09NUEVUSU5HPC9rZXl3b3JkPjxrZXl3b3JkPklOVEVSRVNU
UzogV2Ugd2lzaCB0byBjb25maXJtIHRoYXQgdGhlcmUgYXJlIG5vIGtub3duIGNvbmZsaWN0cyBv
ZiBpbnRlcmVzdDwva2V5d29yZD48a2V5d29yZD5hc3NvY2lhdGVkIHdpdGggdGhpcyBwdWJsaWNh
dGlvbiBhbmQgdGhlcmUgaGFzIGJlZW4gbm8gc2lnbmlmaWNhbnQgZmluYW5jaWFsPC9rZXl3b3Jk
PjxrZXl3b3JkPnN1cHBvcnQgZm9yIHRoaXMgd29yayB0aGF0IGNvdWxkIGhhdmUgaW5mbHVlbmNl
ZCBpdHMgb3V0Y29tZS4gUFVCTElTSEVS4oCZUyBOT1RFOjwva2V5d29yZD48a2V5d29yZD5TcHJp
bmdlciBOYXR1cmUgcmVtYWlucyBuZXV0cmFsIHdpdGggcmVnYXJkIHRvIGp1cmlzZGljdGlvbmFs
IGNsYWltcyBpbiBwdWJsaXNoZWQ8L2tleXdvcmQ+PGtleXdvcmQ+bWFwcyBhbmQgaW5zdGl0dXRp
b25hbCBhZmZpbGlhdGlvbnMuPC9rZXl3b3JkPjwva2V5d29yZHM+PGRhdGVzPjx5ZWFyPjIwMTk8
L3llYXI+PHB1Yi1kYXRlcz48ZGF0ZT5KYW4gMjE8L2RhdGU+PC9wdWItZGF0ZXM+PC9kYXRlcz48
aXNibj4xNzQ4LTcxN3g8L2lzYm4+PGFjY2Vzc2lvbi1udW0+MzA2NjU0NTE8L2FjY2Vzc2lvbi1u
dW0+PHVybHM+PC91cmxzPjxjdXN0b20yPlBNQzYzNDE2MDU8L2N1c3RvbTI+PGVsZWN0cm9uaWMt
cmVzb3VyY2UtbnVtPjEwLjExODYvczEzMDE0LTAxOS0xMjE1LTI8L2VsZWN0cm9uaWMtcmVzb3Vy
Y2UtbnVtPjxyZW1vdGUtZGF0YWJhc2UtcHJvdmlkZXI+TkxNPC9yZW1vdGUtZGF0YWJhc2UtcHJv
dmlkZXI+PGxhbmd1YWdlPmVuZzwvbGFuZ3VhZ2U+PC9yZWNvcmQ+PC9DaXRlPjxDaXRlPjxBdXRo
b3I+S2F6ZW16YWRlaDwvQXV0aG9yPjxZZWFyPjIwMTg8L1llYXI+PFJlY051bT4xOTQ8L1JlY051
bT48cmVjb3JkPjxyZWMtbnVtYmVyPjE5NDwvcmVjLW51bWJlcj48Zm9yZWlnbi1rZXlzPjxrZXkg
YXBwPSJFTiIgZGItaWQ9ImR2OWYyd3Z6MnNlcHZhZXI1MmJwOXMwd3JlcmZmemFwOWV2dCIgdGlt
ZXN0YW1wPSIxNjcxOTIyODY0Ij4xOTQ8L2tleT48L2ZvcmVpZ24ta2V5cz48cmVmLXR5cGUgbmFt
ZT0iSm91cm5hbCBBcnRpY2xlIj4xNzwvcmVmLXR5cGU+PGNvbnRyaWJ1dG9ycz48YXV0aG9ycz48
YXV0aG9yPkthemVtemFkZWgsIE4uPC9hdXRob3I+PGF1dGhvcj5Nb2RpcmksIEEuPC9hdXRob3I+
PGF1dGhvcj5TYW1hbnRhLCBTLjwvYXV0aG9yPjxhdXRob3I+WWFuLCBZLjwvYXV0aG9yPjxhdXRo
b3I+QmxhbmQsIFIuPC9hdXRob3I+PGF1dGhvcj5Sb3phcmlvLCBULjwvYXV0aG9yPjxhdXRob3I+
V2lib3dvLCBILjwvYXV0aG9yPjxhdXRob3I+SXllbmdhciwgUC48L2F1dGhvcj48YXV0aG9yPkFo
biwgQy48L2F1dGhvcj48YXV0aG9yPlRpbW1lcm1hbiwgUi48L2F1dGhvcj48YXV0aG9yPlNhd2Fu
dCwgQS48L2F1dGhvcj48L2F1dGhvcnM+PC9jb250cmlidXRvcnM+PGF1dGgtYWRkcmVzcz5Vbml2
ZXJzaXR5IG9mIE1hcnlsYW5kLCBTY2hvb2wgb2YgTWVkaWNpbmUsIEJhbHRpbW9yZSwgTWFyeWxh
bmQuJiN4RDtVVCBTb3V0aHdlc3Rlcm4gTWVkaWNhbCBDZW50ZXIsIERhbGxhcywgVGV4YXMuJiN4
RDtCcm9uY3VzIE1lZGljYWwsIEluYy4sIFNhbiBKb3NlLCBDYWxpZm9ybmlhLiYjeEQ7VW5pdmVy
c2l0eSBvZiBNYXJ5bGFuZCwgU2Nob29sIG9mIE1lZGljaW5lLCBCYWx0aW1vcmUsIE1hcnlsYW5k
LiBFbGVjdHJvbmljIGFkZHJlc3M6IGFzYXdhbnRAc29tLnVtYXJ5bGFuZC5lZHUuPC9hdXRoLWFk
ZHJlc3M+PHRpdGxlcz48dGl0bGU+VmlydHVhbCBCcm9uY2hvc2NvcHktR3VpZGVkIFRyZWF0bWVu
dCBQbGFubmluZyB0byBNYXAgYW5kIE1pdGlnYXRlIFJhZGlhdGlvbi1JbmR1Y2VkIEFpcndheSBJ
bmp1cnkgaW4gTHVuZyBTQWJSPC90aXRsZT48c2Vjb25kYXJ5LXRpdGxlPkludCBKIFJhZGlhdCBP
bmNvbCBCaW9sIFBoeXM8L3NlY29uZGFyeS10aXRsZT48L3RpdGxlcz48cGVyaW9kaWNhbD48ZnVs
bC10aXRsZT5JbnQgSiBSYWRpYXQgT25jb2wgQmlvbCBQaHlzPC9mdWxsLXRpdGxlPjwvcGVyaW9k
aWNhbD48cGFnZXM+MjEwLTIxODwvcGFnZXM+PHZvbHVtZT4xMDI8L3ZvbHVtZT48bnVtYmVyPjE8
L251bWJlcj48ZWRpdGlvbj4yMDE4LzA2LzEzPC9lZGl0aW9uPjxrZXl3b3Jkcz48a2V5d29yZD5B
Z2UgRmFjdG9yczwva2V5d29yZD48a2V5d29yZD4qQnJvbmNob3Njb3B5PC9rZXl3b3JkPjxrZXl3
b3JkPkRvc2UtUmVzcG9uc2UgUmVsYXRpb25zaGlwLCBSYWRpYXRpb248L2tleXdvcmQ+PGtleXdv
cmQ+RmVtYWxlPC9rZXl3b3JkPjxrZXl3b3JkPkh1bWFuczwva2V5d29yZD48a2V5d29yZD5MdW5n
L2RpYWdub3N0aWMgaW1hZ2luZy8qcmFkaWF0aW9uIGVmZmVjdHM8L2tleXdvcmQ+PGtleXdvcmQ+
THVuZyBOZW9wbGFzbXMvZGlhZ25vc3RpYyBpbWFnaW5nL3JhZGlvdGhlcmFweTwva2V5d29yZD48
a2V5d29yZD5NYWxlPC9rZXl3b3JkPjxrZXl3b3JkPk1vZGVscywgU3RhdGlzdGljYWw8L2tleXdv
cmQ+PGtleXdvcmQ+UmFkaW9zdXJnZXJ5LyphZHZlcnNlIGVmZmVjdHM8L2tleXdvcmQ+PGtleXdv
cmQ+UmFkaW90aGVyYXB5IFBsYW5uaW5nLCBDb21wdXRlci1Bc3Npc3RlZC8qbWV0aG9kczwva2V5
d29yZD48a2V5d29yZD5SZXRyb3NwZWN0aXZlIFN0dWRpZXM8L2tleXdvcmQ+PGtleXdvcmQ+Umlz
azwva2V5d29yZD48a2V5d29yZD5TZXggRmFjdG9yczwva2V5d29yZD48a2V5d29yZD5Ub21vZ3Jh
cGh5LCBYLVJheSBDb21wdXRlZDwva2V5d29yZD48L2tleXdvcmRzPjxkYXRlcz48eWVhcj4yMDE4
PC95ZWFyPjxwdWItZGF0ZXM+PGRhdGU+U2VwIDE8L2RhdGU+PC9wdWItZGF0ZXM+PC9kYXRlcz48
aXNibj4wMzYwLTMwMTYgKFByaW50KSYjeEQ7MDM2MC0zMDE2PC9pc2JuPjxhY2Nlc3Npb24tbnVt
PjI5ODkxMjAyPC9hY2Nlc3Npb24tbnVtPjx1cmxzPjwvdXJscz48Y3VzdG9tMj5QTUM2MDg5NjUx
PC9jdXN0b20yPjxjdXN0b202Pk5JSE1TOTY4MzI5IEluc3RpdHV0ZXMgb2YgSGVhbHRoLCBWYXJp
YW4gTWVkaWNhbCBTeXN0ZW1zIGFuZCBWaXNpb25SVCBMdGQuPC9jdXN0b202PjxlbGVjdHJvbmlj
LXJlc291cmNlLW51bT4xMC4xMDE2L2ouaWpyb2JwLjIwMTguMDQuMDYwPC9lbGVjdHJvbmljLXJl
c291cmNlLW51bT48cmVtb3RlLWRhdGFiYXNlLXByb3ZpZGVyPk5MTTwvcmVtb3RlLWRhdGFiYXNl
LXByb3ZpZGVyPjxsYW5ndWFnZT5lbmc8L2xhbmd1YWdlPjwvcmVjb3JkPjwvQ2l0ZT48Q2l0ZT48
QXV0aG9yPktpbTwvQXV0aG9yPjxZZWFyPjIwMjE8L1llYXI+PFJlY051bT4zNzwvUmVjTnVtPjxy
ZWNvcmQ+PHJlYy1udW1iZXI+Mzc8L3JlYy1udW1iZXI+PGZvcmVpZ24ta2V5cz48a2V5IGFwcD0i
RU4iIGRiLWlkPSJkdjlmMnd2ejJzZXB2YWVyNTJicDlzMHdyZXJmZnphcDlldnQiIHRpbWVzdGFt
cD0iMTY3MTkyMjg2NCI+Mzc8L2tleT48L2ZvcmVpZ24ta2V5cz48cmVmLXR5cGUgbmFtZT0iSm91
cm5hbCBBcnRpY2xlIj4xNzwvcmVmLXR5cGU+PGNvbnRyaWJ1dG9ycz48YXV0aG9ycz48YXV0aG9y
PktpbSwgRC48L2F1dGhvcj48YXV0aG9yPk5hbSwgSi48L2F1dGhvcj48YXV0aG9yPktpbSwgVy48
L2F1dGhvcj48YXV0aG9yPlBhcmssIEQuPC9hdXRob3I+PGF1dGhvcj5Kb28sIEouPC9hdXRob3I+
PGF1dGhvcj5KZW9uLCBILjwvYXV0aG9yPjxhdXRob3I+S2ksIFkuPC9hdXRob3I+PC9hdXRob3Jz
PjwvY29udHJpYnV0b3JzPjxhdXRoLWFkZHJlc3M+RGVwYXJ0bWVudCBvZiBSYWRpYXRpb24gT25j
b2xvZ3ksIEJpb21lZGljYWwgUmVzZWFyY2ggSW5zdGl0dXRlLCBQdXNhbiBOYXRpb25hbCBVbml2
ZXJzaXR5IEhvc3BpdGFsIGFuZCBQdXNhbiBOYXRpb25hbCBVbml2ZXJzaXR5IFNjaG9vbCBvZiBN
ZWRpY2luZSwgQnVzYW4sIFJlcHVibGljIG9mIEtvcmVhLiYjeEQ7RGVwYXJ0bWVudCBvZiBSYWRp
YXRpb24gT25jb2xvZ3ksIFB1c2FuIE5hdGlvbmFsIFVuaXZlcnNpdHkgWWFuZ3NhbiBIb3NwaXRh
bCBhbmQgUHVzYW4gTmF0aW9uYWwgVW5pdmVyc2l0eSBTY2hvb2wgb2YgTWVkaWNpbmUsIFlhbmdz
YW4sIDUwNjEyLCBSZXB1YmxpYyBvZiBLb3JlYS4mI3hEO0RlcGFydG1lbnQgb2YgUmFkaWF0aW9u
IE9uY29sb2d5LCBQdXNhbiBOYXRpb25hbCBVbml2ZXJzaXR5IFlhbmdzYW4gSG9zcGl0YWwgYW5k
IFB1c2FuIE5hdGlvbmFsIFVuaXZlcnNpdHkgU2Nob29sIG9mIE1lZGljaW5lLCBZYW5nc2FuLCA1
MDYxMiwgUmVwdWJsaWMgb2YgS29yZWEuIGFwZXg3MTcxQGhhbm1haWwubmV0LjwvYXV0aC1hZGRy
ZXNzPjx0aXRsZXM+PHRpdGxlPlJhZGlvdGhlcmFweSBkb3NlLXZvbHVtZSBwYXJhbWV0ZXJzIHBy
ZWRpY3QgZmFjaWFsIGx5bXBoZWRlbWEgYWZ0ZXIgY29uY3VycmVudCBjaGVtb3JhZGlhdGlvbiBm
b3IgbmFzb3BoYXJ5bmdlYWwgY2FyY2lub21hPC90aXRsZT48c2Vjb25kYXJ5LXRpdGxlPlJhZGlh
dCBPbmNvbDwvc2Vjb25kYXJ5LXRpdGxlPjwvdGl0bGVzPjxwZXJpb2RpY2FsPjxmdWxsLXRpdGxl
PlJhZGlhdCBPbmNvbDwvZnVsbC10aXRsZT48L3BlcmlvZGljYWw+PHBhZ2VzPjE3MjwvcGFnZXM+
PHZvbHVtZT4xNjwvdm9sdW1lPjxudW1iZXI+MTwvbnVtYmVyPjxlZGl0aW9uPjIwMjEvMDkvMDg8
L2VkaXRpb24+PGtleXdvcmRzPjxrZXl3b3JkPkFkdWx0PC9rZXl3b3JkPjxrZXl3b3JkPkFnZWQ8
L2tleXdvcmQ+PGtleXdvcmQ+Q2hlbW9yYWRpb3RoZXJhcHkvKmFkdmVyc2UgZWZmZWN0czwva2V5
d29yZD48a2V5d29yZD5GZW1hbGU8L2tleXdvcmQ+PGtleXdvcmQ+SHVtYW5zPC9rZXl3b3JkPjxr
ZXl3b3JkPkx5bXBoZWRlbWEvKmV0aW9sb2d5PC9rZXl3b3JkPjxrZXl3b3JkPk1hbGU8L2tleXdv
cmQ+PGtleXdvcmQ+TWlkZGxlIEFnZWQ8L2tleXdvcmQ+PGtleXdvcmQ+TmFzb3BoYXJ5bmdlYWwg
Q2FyY2lub21hLyp0aGVyYXB5PC9rZXl3b3JkPjxrZXl3b3JkPk5hc29waGFyeW5nZWFsIE5lb3Bs
YXNtcy8qdGhlcmFweTwva2V5d29yZD48a2V5d29yZD5OZWNrL3JhZGlhdGlvbiBlZmZlY3RzPC9r
ZXl3b3JkPjxrZXl3b3JkPlJhZGlvdGhlcmFweSBEb3NhZ2U8L2tleXdvcmQ+PGtleXdvcmQ+Q29u
Y3VycmVudCBjaGVtb3JhZGlhdGlvbjwva2V5d29yZD48a2V5d29yZD5Eb3NpbWV0cmljIHByZWRp
Y3RvcnM8L2tleXdvcmQ+PGtleXdvcmQ+THltcGhlZGVtYTwva2V5d29yZD48a2V5d29yZD5OYXNv
cGhhcnluZ2VhbCBjYXJjaW5vbWE8L2tleXdvcmQ+PC9rZXl3b3Jkcz48ZGF0ZXM+PHllYXI+MjAy
MTwveWVhcj48cHViLWRhdGVzPjxkYXRlPlNlcCA2PC9kYXRlPjwvcHViLWRhdGVzPjwvZGF0ZXM+
PGlzYm4+MTc0OC03MTd4PC9pc2JuPjxhY2Nlc3Npb24tbnVtPjM0NDg4ODM2PC9hY2Nlc3Npb24t
bnVtPjx1cmxzPjwvdXJscz48Y3VzdG9tMj5QTUM4NDIyNzI5PC9jdXN0b20yPjxlbGVjdHJvbmlj
LXJlc291cmNlLW51bT4xMC4xMTg2L3MxMzAxNC0wMjEtMDE5MDEtNzwvZWxlY3Ryb25pYy1yZXNv
dXJjZS1udW0+PHJlbW90ZS1kYXRhYmFzZS1wcm92aWRlcj5OTE08L3JlbW90ZS1kYXRhYmFzZS1w
cm92aWRlcj48bGFuZ3VhZ2U+ZW5nPC9sYW5ndWFnZT48L3JlY29yZD48L0NpdGU+PENpdGU+PEF1
dGhvcj5LaW5kdHM8L0F1dGhvcj48WWVhcj4yMDE4PC9ZZWFyPjxSZWNOdW0+Mjg5PC9SZWNOdW0+
PHJlY29yZD48cmVjLW51bWJlcj4yODk8L3JlYy1udW1iZXI+PGZvcmVpZ24ta2V5cz48a2V5IGFw
cD0iRU4iIGRiLWlkPSJkdjlmMnd2ejJzZXB2YWVyNTJicDlzMHdyZXJmZnphcDlldnQiIHRpbWVz
dGFtcD0iMTY3MTkyMjg2NCI+Mjg5PC9rZXk+PC9mb3JlaWduLWtleXM+PHJlZi10eXBlIG5hbWU9
IkpvdXJuYWwgQXJ0aWNsZSI+MTc8L3JlZi10eXBlPjxjb250cmlidXRvcnM+PGF1dGhvcnM+PGF1
dGhvcj5LaW5kdHMsIEkuPC9hdXRob3I+PGF1dGhvcj5EZWZyYWVuZSwgRy48L2F1dGhvcj48YXV0
aG9yPkxhZW5lbiwgQS48L2F1dGhvcj48YXV0aG9yPlBldGlsbGlvbiwgUy48L2F1dGhvcj48YXV0
aG9yPlZhbiBMaW1iZXJnZW4sIEUuPC9hdXRob3I+PGF1dGhvcj5EZXB1eWR0LCBULjwvYXV0aG9y
PjxhdXRob3I+V2VsdGVucywgQy48L2F1dGhvcj48L2F1dGhvcnM+PC9jb250cmlidXRvcnM+PGF1
dGgtYWRkcmVzcz5hIERlcGFydG1lbnQgb2YgT25jb2xvZ3ksIEV4cGVyaW1lbnRhbCBSYWRpYXRp
b24gT25jb2xvZ3kgLCBLVSBMZXV2ZW4gLSBVbml2ZXJzaXR5IG9mIExldXZlbiAsIExldXZlbiAs
IEJlbGdpdW0uJiN4RDtiIERlcGFydG1lbnQgb2YgUmFkaWF0aW9uIE9uY29sb2d5ICwgVW5pdmVy
c2l0eSBIb3NwaXRhbHMgTGV1dmVuICwgTGV1dmVuICwgQmVsZ2l1bS4mI3hEO2MgTGV1dmVuIEJp
b3N0YXRpc3RpY3MgYW5kIFN0YXRpc3RpY2FsIEJpb2luZm9ybWF0aWNzIENlbnRyZSAoTC1CaW9z
dGF0KSAsIEtVIExldXZlbiBVbml2ZXJzaXR5ICwgTGV1dmVuICwgQmVsZ2l1bS48L2F1dGgtYWRk
cmVzcz48dGl0bGVzPjx0aXRsZT5EZXZlbG9wbWVudCBvZiBhIG5vcm1hbCB0aXNzdWUgY29tcGxp
Y2F0aW9uIHByb2JhYmlsaXR5IG1vZGVsIGZvciBsYXRlIHVuZmF2b3VyYWJsZSBhZXN0aGV0aWMg
b3V0Y29tZSBhZnRlciBicmVhc3QtY29uc2VydmluZyB0aGVyYXB5PC90aXRsZT48c2Vjb25kYXJ5
LXRpdGxlPkFjdGEgT25jb2w8L3NlY29uZGFyeS10aXRsZT48L3RpdGxlcz48cGVyaW9kaWNhbD48
ZnVsbC10aXRsZT5BY3RhIE9uY29sPC9mdWxsLXRpdGxlPjwvcGVyaW9kaWNhbD48cGFnZXM+OTE2
LTkyMzwvcGFnZXM+PHZvbHVtZT41Nzwvdm9sdW1lPjxudW1iZXI+NzwvbnVtYmVyPjxlZGl0aW9u
PjIwMTgvMDQvMTQ8L2VkaXRpb24+PGtleXdvcmRzPjxrZXl3b3JkPkFnZWQ8L2tleXdvcmQ+PGtl
eXdvcmQ+QWxnb3JpdGhtczwva2V5d29yZD48a2V5d29yZD5CcmVhc3QvKnBhdGhvbG9neS9yYWRp
YXRpb24gZWZmZWN0czwva2V5d29yZD48a2V5d29yZD4qQnJlYXN0IE5lb3BsYXNtcy9wYXRob2xv
Z3kvcmFkaW90aGVyYXB5L3N1cmdlcnk8L2tleXdvcmQ+PGtleXdvcmQ+RG9zZS1SZXNwb25zZSBS
ZWxhdGlvbnNoaXAsIFJhZGlhdGlvbjwva2V5d29yZD48a2V5d29yZD4qRXN0aGV0aWNzPC9rZXl3
b3JkPjxrZXl3b3JkPkZlbWFsZTwva2V5d29yZD48a2V5d29yZD5Gb2xsb3ctVXAgU3R1ZGllczwv
a2V5d29yZD48a2V5d29yZD5IdW1hbnM8L2tleXdvcmQ+PGtleXdvcmQ+TWFzdGVjdG9teSwgU2Vn
bWVudGFsLyphZHZlcnNlIGVmZmVjdHMvbWV0aG9kczwva2V5d29yZD48a2V5d29yZD5NaWRkbGUg
QWdlZDwva2V5d29yZD48a2V5d29yZD4qTW9kZWxzLCBTdGF0aXN0aWNhbDwva2V5d29yZD48a2V5
d29yZD5PcmdhbiBTcGFyaW5nIFRyZWF0bWVudHMvYWR2ZXJzZSBlZmZlY3RzPC9rZXl3b3JkPjxr
ZXl3b3JkPk9yZ2FucyBhdCBSaXNrLypwYXRob2xvZ3k8L2tleXdvcmQ+PGtleXdvcmQ+UG9zdG9w
ZXJhdGl2ZSBDb21wbGljYXRpb25zLypkaWFnbm9zaXMvZXRpb2xvZ3kvcGF0aG9sb2d5PC9rZXl3
b3JkPjxrZXl3b3JkPlJhZGlhdGlvbiBJbmp1cmllcy9kaWFnbm9zaXMvZXRpb2xvZ3kvcGF0aG9s
b2d5PC9rZXl3b3JkPjxrZXl3b3JkPlJhZGlvdGhlcmFweSBEb3NhZ2U8L2tleXdvcmQ+PGtleXdv
cmQ+UmFkaW90aGVyYXB5IFBsYW5uaW5nLCBDb21wdXRlci1Bc3Npc3RlZDwva2V5d29yZD48a2V5
d29yZD5UaW1lIEZhY3RvcnM8L2tleXdvcmQ+PGtleXdvcmQ+VHJlYXRtZW50IE91dGNvbWU8L2tl
eXdvcmQ+PC9rZXl3b3Jkcz48ZGF0ZXM+PHllYXI+MjAxODwveWVhcj48cHViLWRhdGVzPjxkYXRl
Pkp1bDwvZGF0ZT48L3B1Yi1kYXRlcz48L2RhdGVzPjxpc2JuPjAyODQtMTg2eDwvaXNibj48YWNj
ZXNzaW9uLW51bT4yOTY1MjIxMjwvYWNjZXNzaW9uLW51bT48dXJscz48L3VybHM+PGVsZWN0cm9u
aWMtcmVzb3VyY2UtbnVtPjEwLjEwODAvMDI4NDE4NnguMjAxOC4xNDYxOTI2PC9lbGVjdHJvbmlj
LXJlc291cmNlLW51bT48cmVtb3RlLWRhdGFiYXNlLXByb3ZpZGVyPk5MTTwvcmVtb3RlLWRhdGFi
YXNlLXByb3ZpZGVyPjxsYW5ndWFnZT5lbmc8L2xhbmd1YWdlPjwvcmVjb3JkPjwvQ2l0ZT48Q2l0
ZT48QXV0aG9yPktpbmR0czwvQXV0aG9yPjxZZWFyPjIwMTk8L1llYXI+PFJlY051bT4zMTc8L1Jl
Y051bT48cmVjb3JkPjxyZWMtbnVtYmVyPjMxNzwvcmVjLW51bWJlcj48Zm9yZWlnbi1rZXlzPjxr
ZXkgYXBwPSJFTiIgZGItaWQ9ImR2OWYyd3Z6MnNlcHZhZXI1MmJwOXMwd3JlcmZmemFwOWV2dCIg
dGltZXN0YW1wPSIxNjcxOTIyODY0Ij4zMTc8L2tleT48L2ZvcmVpZ24ta2V5cz48cmVmLXR5cGUg
bmFtZT0iSm91cm5hbCBBcnRpY2xlIj4xNzwvcmVmLXR5cGU+PGNvbnRyaWJ1dG9ycz48YXV0aG9y
cz48YXV0aG9yPktpbmR0cywgSS48L2F1dGhvcj48YXV0aG9yPkRlZnJhZW5lLCBHLjwvYXV0aG9y
PjxhdXRob3I+UGV0aWxsaW9uLCBTLjwvYXV0aG9yPjxhdXRob3I+SmFuc3NlbiwgSC48L2F1dGhv
cj48YXV0aG9yPlZhbiBMaW1iZXJnZW4sIEUuPC9hdXRob3I+PGF1dGhvcj5EZXB1eWR0LCBULjwv
YXV0aG9yPjxhdXRob3I+V2VsdGVucywgQy48L2F1dGhvcj48L2F1dGhvcnM+PC9jb250cmlidXRv
cnM+PGF1dGgtYWRkcmVzcz5hIERlcGFydG1lbnQgb2YgT25jb2xvZ3ksIEV4cGVyaW1lbnRhbCBS
YWRpYXRpb24gT25jb2xvZ3kgLCBLVSBMZXV2ZW4gLSBVbml2ZXJzaXR5IG9mIExldXZlbiAsIExl
dXZlbiAsIEJlbGdpdW0uJiN4RDtiIERlcGFydG1lbnQgb2YgUmFkaWF0aW9uIE9uY29sb2d5ICwg
VW5pdmVyc2l0eSBIb3NwaXRhbHMgTGV1dmVuICwgTGV1dmVuICwgQmVsZ2l1bS48L2F1dGgtYWRk
cmVzcz48dGl0bGVzPjx0aXRsZT5WYWxpZGF0aW9uIG9mIGEgbm9ybWFsIHRpc3N1ZSBjb21wbGlj
YXRpb24gcHJvYmFiaWxpdHkgbW9kZWwgZm9yIGxhdGUgdW5mYXZvdXJhYmxlIGFlc3RoZXRpYyBv
dXRjb21lIGFmdGVyIGJyZWFzdC1jb25zZXJ2aW5nIHRoZXJhcHk8L3RpdGxlPjxzZWNvbmRhcnkt
dGl0bGU+QWN0YSBPbmNvbDwvc2Vjb25kYXJ5LXRpdGxlPjwvdGl0bGVzPjxwZXJpb2RpY2FsPjxm
dWxsLXRpdGxlPkFjdGEgT25jb2w8L2Z1bGwtdGl0bGU+PC9wZXJpb2RpY2FsPjxwYWdlcz40NDgt
NDU1PC9wYWdlcz48dm9sdW1lPjU4PC92b2x1bWU+PG51bWJlcj40PC9udW1iZXI+PGVkaXRpb24+
MjAxOS8wMS8xNTwvZWRpdGlvbj48a2V5d29yZHM+PGtleXdvcmQ+QWxnb3JpdGhtczwva2V5d29y
ZD48a2V5d29yZD5CcmVhc3QgTmVvcGxhc21zL3BhdGhvbG9neS8qcmFkaW90aGVyYXB5L3N1cmdl
cnk8L2tleXdvcmQ+PGtleXdvcmQ+RXN0aGV0aWNzPC9rZXl3b3JkPjxrZXl3b3JkPkZlbWFsZTwv
a2V5d29yZD48a2V5d29yZD5IdW1hbnM8L2tleXdvcmQ+PGtleXdvcmQ+TWFzdGVjdG9teSwgU2Vn
bWVudGFsLyphZHZlcnNlIGVmZmVjdHM8L2tleXdvcmQ+PGtleXdvcmQ+TWlkZGxlIEFnZWQ8L2tl
eXdvcmQ+PGtleXdvcmQ+Kk1vZGVscywgU3RhdGlzdGljYWw8L2tleXdvcmQ+PGtleXdvcmQ+T3Jn
YW5zIGF0IFJpc2svKnJhZGlhdGlvbiBlZmZlY3RzPC9rZXl3b3JkPjxrZXl3b3JkPlBvc3RvcGVy
YXRpdmUgQ29tcGxpY2F0aW9ucy8qZGlhZ25vc2lzL2V0aW9sb2d5PC9rZXl3b3JkPjxrZXl3b3Jk
PlByb2dub3Npczwva2V5d29yZD48a2V5d29yZD5Qcm9zcGVjdGl2ZSBTdHVkaWVzPC9rZXl3b3Jk
PjxrZXl3b3JkPlJhZGlhdGlvbiBJbmp1cmllcy8qZGlhZ25vc2lzL2V0aW9sb2d5PC9rZXl3b3Jk
PjxrZXl3b3JkPlJhZGlvdGhlcmFweS8qYWR2ZXJzZSBlZmZlY3RzPC9rZXl3b3JkPjwva2V5d29y
ZHM+PGRhdGVzPjx5ZWFyPjIwMTk8L3llYXI+PHB1Yi1kYXRlcz48ZGF0ZT5BcHI8L2RhdGU+PC9w
dWItZGF0ZXM+PC9kYXRlcz48aXNibj4wMjg0LTE4Nng8L2lzYm4+PGFjY2Vzc2lvbi1udW0+MzA2
MzgwOTc8L2FjY2Vzc2lvbi1udW0+PHVybHM+PC91cmxzPjxlbGVjdHJvbmljLXJlc291cmNlLW51
bT4xMC4xMDgwLzAyODQxODZ4LjIwMTguMTU0ODc3NTwvZWxlY3Ryb25pYy1yZXNvdXJjZS1udW0+
PHJlbW90ZS1kYXRhYmFzZS1wcm92aWRlcj5OTE08L3JlbW90ZS1kYXRhYmFzZS1wcm92aWRlcj48
bGFuZ3VhZ2U+ZW5nPC9sYW5ndWFnZT48L3JlY29yZD48L0NpdGU+PENpdGU+PEF1dGhvcj5Lb8Or
dGVyPC9BdXRob3I+PFllYXI+MjAxNzwvWWVhcj48UmVjTnVtPjE2NDwvUmVjTnVtPjxyZWNvcmQ+
PHJlYy1udW1iZXI+MTY0PC9yZWMtbnVtYmVyPjxmb3JlaWduLWtleXM+PGtleSBhcHA9IkVOIiBk
Yi1pZD0iZHY5ZjJ3dnoyc2VwdmFlcjUyYnA5czB3cmVyZmZ6YXA5ZXZ0IiB0aW1lc3RhbXA9IjE2
NzE5MjI4NjQiPjE2NDwva2V5PjwvZm9yZWlnbi1rZXlzPjxyZWYtdHlwZSBuYW1lPSJKb3VybmFs
IEFydGljbGUiPjE3PC9yZWYtdHlwZT48Y29udHJpYnV0b3JzPjxhdXRob3JzPjxhdXRob3I+S2/D
q3RlciwgTS48L2F1dGhvcj48YXV0aG9yPkthdGhpcmF2ZXRwaWxsYWksIE4uPC9hdXRob3I+PGF1
dGhvcj5Hb29zemVuLCBKLiBBLjwvYXV0aG9yPjxhdXRob3I+dmFuIEJlcmdlIEhlbmVnb3V3ZW4s
IE0uIEkuPC9hdXRob3I+PGF1dGhvcj5HaXNiZXJ0eiwgUy4gUy48L2F1dGhvcj48YXV0aG9yPnZh
biBkZXIgU2FuZ2VuLCBNLiBKLjwvYXV0aG9yPjxhdXRob3I+THV5ZXIsIE0uIEQuPC9hdXRob3I+
PGF1dGhvcj5OaWV1d2VuaHVpanplbiwgRy4gQS48L2F1dGhvcj48YXV0aG9yPkh1bHNob2YsIE0u
IEMuPC9hdXRob3I+PC9hdXRob3JzPjwvY29udHJpYnV0b3JzPjxhdXRoLWFkZHJlc3M+RGVwYXJ0
bWVudCBvZiBTdXJnZXJ5LCBDYXRoYXJpbmEgSG9zcGl0YWwgRWluZGhvdmVuLCBFaW5kaG92ZW4s
IFRoZSBOZXRoZXJsYW5kcy4mI3hEO0RlcGFydG1lbnQgb2YgU3VyZ2VyeSwgQWNhZGVtaWMgTWVk
aWNhbCBDZW50cmUgQW1zdGVyZGFtLCBBbXN0ZXJkYW0sIFRoZSBOZXRoZXJsYW5kcy4mI3hEO0Rl
cGFydG1lbnQgb2YgUmFkaWF0aW9uIE9uY29sb2d5LCBDYXRoYXJpbmEgSG9zcGl0YWwgRWluZGhv
dmVuLCBFaW5kaG92ZW4sIFRoZSBOZXRoZXJsYW5kcy4mI3hEO0RlcGFydG1lbnQgb2YgU3VyZ2Vy
eSwgQ2F0aGFyaW5hIEhvc3BpdGFsIEVpbmRob3ZlbiwgRWluZGhvdmVuLCBUaGUgTmV0aGVybGFu
ZHMuIEVsZWN0cm9uaWMgYWRkcmVzczogZ3JhcmQubmlldXdlbmh1aWp6ZW5AY2F0aGFyaW5hemll
a2VuaHVpcy5ubC4mI3hEO0RlcGFydG1lbnQgb2YgUmFkaWF0aW9uIE9uY29sb2d5LCBBY2FkZW1p
YyBNZWRpY2FsIENlbnRyZSBBbXN0ZXJkYW0sIEFtc3RlcmRhbSwgVGhlIE5ldGhlcmxhbmRzLjwv
YXV0aC1hZGRyZXNzPjx0aXRsZXM+PHRpdGxlPkluZmx1ZW5jZSBvZiB0aGUgRXh0ZW50IGFuZCBE
b3NlIG9mIFJhZGlhdGlvbiBvbiBDb21wbGljYXRpb25zIEFmdGVyIE5lb2FkanV2YW50IENoZW1v
cmFkaWF0aW9uIGFuZCBTdWJzZXF1ZW50IEVzb3BoYWdlY3RvbXkgV2l0aCBHYXN0cmljIFR1YmUg
UmVjb25zdHJ1Y3Rpb24gV2l0aCBhIENlcnZpY2FsIEFuYXN0b21vc2lzPC90aXRsZT48c2Vjb25k
YXJ5LXRpdGxlPkludCBKIFJhZGlhdCBPbmNvbCBCaW9sIFBoeXM8L3NlY29uZGFyeS10aXRsZT48
L3RpdGxlcz48cGVyaW9kaWNhbD48ZnVsbC10aXRsZT5JbnQgSiBSYWRpYXQgT25jb2wgQmlvbCBQ
aHlzPC9mdWxsLXRpdGxlPjwvcGVyaW9kaWNhbD48cGFnZXM+ODEzLTgyMTwvcGFnZXM+PHZvbHVt
ZT45Nzwvdm9sdW1lPjxudW1iZXI+NDwvbnVtYmVyPjxlZGl0aW9uPjIwMTcvMDMvMDE8L2VkaXRp
b24+PGtleXdvcmRzPjxrZXl3b3JkPkFuYXN0b21vc2lzLCBTdXJnaWNhbC8qbW9ydGFsaXR5PC9r
ZXl3b3JkPjxrZXl3b3JkPkNoZW1vcmFkaW90aGVyYXB5LCBBZGp1dmFudC8qbW9ydGFsaXR5PC9r
ZXl3b3JkPjxrZXl3b3JkPkNvbW9yYmlkaXR5PC9rZXl3b3JkPjxrZXl3b3JkPkVzb3BoYWdlYWwg
TmVvcGxhc21zLyptb3J0YWxpdHkvKnRoZXJhcHk8L2tleXdvcmQ+PGtleXdvcmQ+RXNvcGhhZ2Vh
bCBTdGVub3Npcy8qbW9ydGFsaXR5PC9rZXl3b3JkPjxrZXl3b3JkPkVzb3BoYWdlY3RvbXkvKm1v
cnRhbGl0eTwva2V5d29yZD48a2V5d29yZD5Fc29waGFnb3BsYXN0eS9tb3J0YWxpdHk8L2tleXdv
cmQ+PGtleXdvcmQ+RmVtYWxlPC9rZXl3b3JkPjxrZXl3b3JkPkhvc3BpdGFsIE1vcnRhbGl0eTwv
a2V5d29yZD48a2V5d29yZD5IdW1hbnM8L2tleXdvcmQ+PGtleXdvcmQ+SW50dWJhdGlvbiwgR2Fz
dHJvaW50ZXN0aW5hbC9tb3J0YWxpdHk8L2tleXdvcmQ+PGtleXdvcmQ+TWFsZTwva2V5d29yZD48
a2V5d29yZD5NaWRkbGUgQWdlZDwva2V5d29yZD48a2V5d29yZD5OZWNrL3N1cmdlcnk8L2tleXdv
cmQ+PGtleXdvcmQ+TmVvYWRqdXZhbnQgVGhlcmFweTwva2V5d29yZD48a2V5d29yZD5OZXRoZXJs
YW5kcy9lcGlkZW1pb2xvZ3k8L2tleXdvcmQ+PGtleXdvcmQ+UHJldmFsZW5jZTwva2V5d29yZD48
a2V5d29yZD5SYWRpYXRpb24gSW5qdXJpZXMvKm1vcnRhbGl0eTwva2V5d29yZD48a2V5d29yZD5S
ZXRyb3NwZWN0aXZlIFN0dWRpZXM8L2tleXdvcmQ+PGtleXdvcmQ+UmlzayBGYWN0b3JzPC9rZXl3
b3JkPjxrZXl3b3JkPlN1cnZpdmFsIFJhdGU8L2tleXdvcmQ+PGtleXdvcmQ+VHJlYXRtZW50IE91
dGNvbWU8L2tleXdvcmQ+PC9rZXl3b3Jkcz48ZGF0ZXM+PHllYXI+MjAxNzwveWVhcj48cHViLWRh
dGVzPjxkYXRlPk1hciAxNTwvZGF0ZT48L3B1Yi1kYXRlcz48L2RhdGVzPjxpc2JuPjAzNjAtMzAx
NjwvaXNibj48YWNjZXNzaW9uLW51bT4yODI0NDQxODwvYWNjZXNzaW9uLW51bT48dXJscz48L3Vy
bHM+PGVsZWN0cm9uaWMtcmVzb3VyY2UtbnVtPjEwLjEwMTYvai5panJvYnAuMjAxNi4xMS4wNTQ8
L2VsZWN0cm9uaWMtcmVzb3VyY2UtbnVtPjxyZW1vdGUtZGF0YWJhc2UtcHJvdmlkZXI+TkxNPC9y
ZW1vdGUtZGF0YWJhc2UtcHJvdmlkZXI+PGxhbmd1YWdlPmVuZzwvbGFuZ3VhZ2U+PC9yZWNvcmQ+
PC9DaXRlPjxDaXRlPjxBdXRob3I+S2/Dq3RlcjwvQXV0aG9yPjxZZWFyPjIwMTU8L1llYXI+PFJl
Y051bT4xMzk8L1JlY051bT48cmVjb3JkPjxyZWMtbnVtYmVyPjEzOTwvcmVjLW51bWJlcj48Zm9y
ZWlnbi1rZXlzPjxrZXkgYXBwPSJFTiIgZGItaWQ9ImR2OWYyd3Z6MnNlcHZhZXI1MmJwOXMwd3Jl
cmZmemFwOWV2dCIgdGltZXN0YW1wPSIxNjcxOTIyODY0Ij4xMzk8L2tleT48L2ZvcmVpZ24ta2V5
cz48cmVmLXR5cGUgbmFtZT0iSm91cm5hbCBBcnRpY2xlIj4xNzwvcmVmLXR5cGU+PGNvbnRyaWJ1
dG9ycz48YXV0aG9ycz48YXV0aG9yPktvw6t0ZXIsIE0uPC9hdXRob3I+PGF1dGhvcj52YW4gZGVy
IFNhbmdlbiwgTS4gSi48L2F1dGhvcj48YXV0aG9yPkh1cmttYW5zLCBDLiBXLjwvYXV0aG9yPjxh
dXRob3I+THV5ZXIsIE0uIEQuPC9hdXRob3I+PGF1dGhvcj5SdXR0ZW4sIEguIEouPC9hdXRob3I+
PGF1dGhvcj5OaWV1d2VuaHVpanplbiwgRy4gQS48L2F1dGhvcj48L2F1dGhvcnM+PC9jb250cmli
dXRvcnM+PGF1dGgtYWRkcmVzcz5EZXBhcnRtZW50IG9mIFN1cmdlcnksIENhdGhhcmluYSBIb3Nw
aXRhbCBFaW5kaG92ZW4sIE1pY2hlbGFuZ2Vsb2xhYW4gMiwgNTYyMyBFSiwgRWluZGhvdmVuLCBU
aGUgTmV0aGVybGFuZHMuIG1hcmlqbmtvZXRlckBnbWFpbC5jb20uJiN4RDtEZXBhcnRtZW50IG9m
IFJhZGlhdGlvbiBPbmNvbG9neSwgQ2F0aGFyaW5hIEhvc3BpdGFsIEVpbmRob3ZlbiwgRWluZGhv
dmVuLCBUaGUgTmV0aGVybGFuZHMuIG1hdXJpY2UudmQuc2FuZ2VuQGNhdGhhcmluYXppZWtlbmh1
aXMubmwuJiN4RDtEZXBhcnRtZW50IG9mIFJhZGlhdGlvbiBPbmNvbG9neSwgQ2F0aGFyaW5hIEhv
c3BpdGFsIEVpbmRob3ZlbiwgRWluZGhvdmVuLCBUaGUgTmV0aGVybGFuZHMuIGNvZW4uaHVya21h
bnNAY2F0aGFyaW5hemlla2VuaHVpcy5ubC4mI3hEO0RlcGFydG1lbnQgb2YgU3VyZ2VyeW==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LCBDYXRoYXJpbmEgSG9zcGl0YWwgRWluZGhvdmVuLCBNaWNoZWxhbmdlbG9sYWFuIDIsIDU2MjMg
RUosIEVpbmRob3ZlbiwgVGhlIE5ldGhlcmxhbmRzLiBtaXNoYS5sdXllckBjYXRoYXJpbmF6aWVr
ZW5odWlzLm5sLiYjeEQ7RGVwYXJ0bWVudCBvZiBTdXJnZXJ5LCBDYXRoYXJpbmEgSG9zcGl0YWwg
RWluZGhvdmVuLCBNaWNoZWxhbmdlbG9sYWFuIDIsIDU2MjMgRUosIEVpbmRob3ZlbiwgVGhlIE5l
dGhlcmxhbmRzLiBoYXJtLnJ1dHRlbkBjYXRoYXJpbmF6aWVrZW5odWlzLm5sLiYjeEQ7RGVwYXJ0
bWVudCBvZiBTdXJnZXJ5LCBDYXRoYXJpbmEgSG9zcGl0YWwgRWluZGhvdmVuLCBNaWNoZWxhbmdl
bG9sYWFuIDIsIDU2MjMgRUosIEVpbmRob3ZlbiwgVGhlIE5ldGhlcmxhbmRzLiBncmFyZC5uaWV1
d2VuaHVpanplbkBjYXRoYXJpbmF6aWVrZW5odWlzLm5sLjwvYXV0aC1hZGRyZXNzPjx0aXRsZXM+
PHRpdGxlPlJhZGlhdGlvbiBkb3NlIGRvZXMgbm90IGluZmx1ZW5jZSBhbmFzdG9tb3RpYyBjb21w
bGljYXRpb25zIGluIHBhdGllbnRzIHdpdGggZXNvcGhhZ2VhbCBjYW5jZXIgdHJlYXRlZCB3aXRo
IG5lb2FkanV2YW50IGNoZW1vcmFkaWF0aW9uIGFuZCB0cmFuc2hpYXRhbCBlc29waGFnZWN0b215
PC90aXRsZT48c2Vjb25kYXJ5LXRpdGxlPlJhZGlhdCBPbmNvbDwvc2Vjb25kYXJ5LXRpdGxlPjwv
dGl0bGVzPjxwZXJpb2RpY2FsPjxmdWxsLXRpdGxlPlJhZGlhdCBPbmNvbDwvZnVsbC10aXRsZT48
L3BlcmlvZGljYWw+PHBhZ2VzPjU5PC9wYWdlcz48dm9sdW1lPjEwPC92b2x1bWU+PGVkaXRpb24+
MjAxNS8wNC8xODwvZWRpdGlvbj48a2V5d29yZHM+PGtleXdvcmQ+QWRlbm9jYXJjaW5vbWEvbW9y
dGFsaXR5L3BhdGhvbG9neS90aGVyYXB5PC9rZXl3b3JkPjxrZXl3b3JkPkFkdWx0PC9rZXl3b3Jk
PjxrZXl3b3JkPkFnZWQ8L2tleXdvcmQ+PGtleXdvcmQ+QWdlZCwgODAgYW5kIG92ZXI8L2tleXdv
cmQ+PGtleXdvcmQ+QW5hc3RvbW9zaXMsIFN1cmdpY2FsPC9rZXl3b3JkPjxrZXl3b3JkPipBbmFz
dG9tb3RpYyBMZWFrPC9rZXl3b3JkPjxrZXl3b3JkPkFudGluZW9wbGFzdGljIENvbWJpbmVkIENo
ZW1vdGhlcmFweSBQcm90b2NvbHMvdGhlcmFwZXV0aWMgdXNlPC9rZXl3b3JkPjxrZXl3b3JkPkNh
cmJvcGxhdGluL2FkbWluaXN0cmF0aW9uICZhbXA7IGRvc2FnZTwva2V5d29yZD48a2V5d29yZD5D
YXJjaW5vbWEsIFNxdWFtb3VzIENlbGwvbW9ydGFsaXR5L3BhdGhvbG9neS90aGVyYXB5PC9rZXl3
b3JkPjxrZXl3b3JkPipDaGVtb3JhZGlvdGhlcmFweTwva2V5d29yZD48a2V5d29yZD5Db21iaW5l
ZCBNb2RhbGl0eSBUaGVyYXB5PC9rZXl3b3JkPjxrZXl3b3JkPkVzb3BoYWdlYWwgTmVvcGxhc21z
L21vcnRhbGl0eS9wYXRob2xvZ3kvKnRoZXJhcHk8L2tleXdvcmQ+PGtleXdvcmQ+RXNvcGhhZ2Vj
dG9teTwva2V5d29yZD48a2V5d29yZD5GZW1hbGU8L2tleXdvcmQ+PGtleXdvcmQ+Rm9sbG93LVVw
IFN0dWRpZXM8L2tleXdvcmQ+PGtleXdvcmQ+SHVtYW5zPC9rZXl3b3JkPjxrZXl3b3JkPk1hbGU8
L2tleXdvcmQ+PGtleXdvcmQ+TWlkZGxlIEFnZWQ8L2tleXdvcmQ+PGtleXdvcmQ+Kk5lb2FkanV2
YW50IFRoZXJhcHk8L2tleXdvcmQ+PGtleXdvcmQ+TmVvcGxhc20gU3RhZ2luZzwva2V5d29yZD48
a2V5d29yZD5QYWNsaXRheGVsL2FkbWluaXN0cmF0aW9uICZhbXA7IGRvc2FnZTwva2V5d29yZD48
a2V5d29yZD4qUG9zdG9wZXJhdGl2ZSBDb21wbGljYXRpb25zPC9rZXl3b3JkPjxrZXl3b3JkPlBy
b2dub3Npczwva2V5d29yZD48a2V5d29yZD5SYWRpb3RoZXJhcHkgRG9zYWdlLypzdGFuZGFyZHM8
L2tleXdvcmQ+PGtleXdvcmQ+U3Vydml2YWwgUmF0ZTwva2V5d29yZD48L2tleXdvcmRzPjxkYXRl
cz48eWVhcj4yMDE1PC95ZWFyPjxwdWItZGF0ZXM+PGRhdGU+TWFyIDY8L2RhdGU+PC9wdWItZGF0
ZXM+PC9kYXRlcz48aXNibj4xNzQ4LTcxN3g8L2lzYm4+PGFjY2Vzc2lvbi1udW0+MjU4ODQyMjY8
L2FjY2Vzc2lvbi1udW0+PHVybHM+PC91cmxzPjxjdXN0b20yPlBNQzQzNjk4NDM8L2N1c3RvbTI+
PGVsZWN0cm9uaWMtcmVzb3VyY2UtbnVtPjEwLjExODYvczEzMDE0LTAxNS0wMzYxLTQ8L2VsZWN0
cm9uaWMtcmVzb3VyY2UtbnVtPjxyZW1vdGUtZGF0YWJhc2UtcHJvdmlkZXI+TkxNPC9yZW1vdGUt
ZGF0YWJhc2UtcHJvdmlkZXI+PGxhbmd1YWdlPmVuZzwvbGFuZ3VhZ2U+PC9yZWNvcmQ+PC9DaXRl
PjxDaXRlPjxBdXRob3I+S29sZTwvQXV0aG9yPjxZZWFyPjIwMTY8L1llYXI+PFJlY051bT4xNTQ8
L1JlY051bT48cmVjb3JkPjxyZWMtbnVtYmVyPjE1NDwvcmVjLW51bWJlcj48Zm9yZWlnbi1rZXlz
PjxrZXkgYXBwPSJFTiIgZGItaWQ9ImR2OWYyd3Z6MnNlcHZhZXI1MmJwOXMwd3JlcmZmemFwOWV2
dCIgdGltZXN0YW1wPSIxNjcxOTIyODY0Ij4xNTQ8L2tleT48L2ZvcmVpZ24ta2V5cz48cmVmLXR5
cGUgbmFtZT0iSm91cm5hbCBBcnRpY2xlIj4xNzwvcmVmLXR5cGU+PGNvbnRyaWJ1dG9ycz48YXV0
aG9ycz48YXV0aG9yPktvbGUsIFQuIFAuPC9hdXRob3I+PGF1dGhvcj5Ub25nLCBNLjwvYXV0aG9y
PjxhdXRob3I+V3UsIEIuPC9hdXRob3I+PGF1dGhvcj5MZWksIFMuPC9hdXRob3I+PGF1dGhvcj5P
YmF5b21pLURhdmllcywgTy48L2F1dGhvcj48YXV0aG9yPkNoZW4sIEwuIE4uPC9hdXRob3I+PGF1
dGhvcj5TdXksIFMuPC9hdXRob3I+PGF1dGhvcj5Ecml0c2NoaWxvLCBBLjwvYXV0aG9yPjxhdXRo
b3I+WW9ya2UsIEUuPC9hdXRob3I+PGF1dGhvcj5Db2xsaW5zLCBTLiBQLjwvYXV0aG9yPjwvYXV0
aG9ycz48L2NvbnRyaWJ1dG9ycz48YXV0aC1hZGRyZXNzPmEgRGVwYXJ0bWVudCBvZiBSYWRpYXRp
b24gTWVkaWNpbmUgLCBHZW9yZ2V0b3duIFVuaXZlcnNpdHkgSG9zcGl0YWwgLCBXYXNoaW5ndG9u
ICwgREMgLCBVU0EuJiN4RDtiIERlcGFydG1lbnQgb2YgUmFkaWF0aW9uIE9uY29sb2d5ICwgTWVt
b3JpYWwgU2xvYW4tS2V0dGVyaW5nIENhbmNlciBDZW50ZXIgLCBOZXcgWW9yaywgTmV3IFlvcmsg
LCBVU0EuPC9hdXRoLWFkZHJlc3M+PHRpdGxlcz48dGl0bGU+TGF0ZSB1cmluYXJ5IHRveGljaXR5
IG1vZGVsaW5nIGFmdGVyIHN0ZXJlb3RhY3RpYyBib2R5IHJhZGlvdGhlcmFweSAoU0JSVCkgaW4g
dGhlIGRlZmluaXRpdmUgdHJlYXRtZW50IG9mIGxvY2FsaXplZCBwcm9zdGF0ZSBjYW5jZXI8L3Rp
dGxlPjxzZWNvbmRhcnktdGl0bGU+QWN0YSBPbmNvbDwvc2Vjb25kYXJ5LXRpdGxlPjwvdGl0bGVz
PjxwZXJpb2RpY2FsPjxmdWxsLXRpdGxlPkFjdGEgT25jb2w8L2Z1bGwtdGl0bGU+PC9wZXJpb2Rp
Y2FsPjxwYWdlcz41Mi04PC9wYWdlcz48dm9sdW1lPjU1PC92b2x1bWU+PG51bWJlcj4xPC9udW1i
ZXI+PGVkaXRpb24+MjAxNS8wNS8xNTwvZWRpdGlvbj48a2V5d29yZHM+PGtleXdvcmQ+QWdlZDwv
a2V5d29yZD48a2V5d29yZD5BZ2VkLCA4MCBhbmQgb3Zlcjwva2V5d29yZD48a2V5d29yZD5IdW1h
bnM8L2tleXdvcmQ+PGtleXdvcmQ+TWFsZTwva2V5d29yZD48a2V5d29yZD5NaWRkbGUgQWdlZDwv
a2V5d29yZD48a2V5d29yZD5PcmdhbnMgYXQgUmlzay8qcmFkaWF0aW9uIGVmZmVjdHM8L2tleXdv
cmQ+PGtleXdvcmQ+UHJvYmFiaWxpdHk8L2tleXdvcmQ+PGtleXdvcmQ+UHJvc3RhdGljIE5lb3Bs
YXNtcy9wYXRob2xvZ3kvKnN1cmdlcnk8L2tleXdvcmQ+PGtleXdvcmQ+UmFkaWF0aW9uIERvc2Ug
SHlwb2ZyYWN0aW9uYXRpb248L2tleXdvcmQ+PGtleXdvcmQ+UmFkaW9zdXJnZXJ5LyphZHZlcnNl
IGVmZmVjdHM8L2tleXdvcmQ+PGtleXdvcmQ+UmVncmVzc2lvbiBBbmFseXNpczwva2V5d29yZD48
a2V5d29yZD5SZXRyb3NwZWN0aXZlIFN0dWRpZXM8L2tleXdvcmQ+PGtleXdvcmQ+VXJpbmFyeSBC
bGFkZGVyLypyYWRpYXRpb24gZWZmZWN0czwva2V5d29yZD48a2V5d29yZD5VcmluYXRpb24gRGlz
b3JkZXJzL2V0aW9sb2d5PC9rZXl3b3JkPjwva2V5d29yZHM+PGRhdGVzPjx5ZWFyPjIwMTY8L3ll
YXI+PC9kYXRlcz48aXNibj4wMjg0LTE4NlggKFByaW50KSYjeEQ7MDI4NC0xODZ4PC9pc2JuPjxh
Y2Nlc3Npb24tbnVtPjI1OTcyMjY0PC9hY2Nlc3Npb24tbnVtPjx1cmxzPjwvdXJscz48Y3VzdG9t
Mj5QTUM0OTg2MDQ3PC9jdXN0b20yPjxjdXN0b202Pk5JSE1TODA2MzAzPC9jdXN0b202PjxlbGVj
dHJvbmljLXJlc291cmNlLW51bT4xMC4zMTA5LzAyODQxODZ4LjIwMTUuMTAzNzAxMTwvZWxlY3Ry
b25pYy1yZXNvdXJjZS1udW0+PHJlbW90ZS1kYXRhYmFzZS1wcm92aWRlcj5OTE08L3JlbW90ZS1k
YXRhYmFzZS1wcm92aWRlcj48bGFuZ3VhZ2U+ZW5nPC9sYW5ndWFnZT48L3JlY29yZD48L0NpdGU+
PENpdGU+PEF1dGhvcj5LdWJvPC9BdXRob3I+PFllYXI+MjAxOTwvWWVhcj48UmVjTnVtPjEyNTwv
UmVjTnVtPjxyZWNvcmQ+PHJlYy1udW1iZXI+MTI1PC9yZWMtbnVtYmVyPjxmb3JlaWduLWtleXM+
PGtleSBhcHA9IkVOIiBkYi1pZD0iZHY5ZjJ3dnoyc2VwdmFlcjUyYnA5czB3cmVyZmZ6YXA5ZXZ0
IiB0aW1lc3RhbXA9IjE2NzE5MjI4NjQiPjEyNTwva2V5PjwvZm9yZWlnbi1rZXlzPjxyZWYtdHlw
ZSBuYW1lPSJKb3VybmFsIEFydGljbGUiPjE3PC9yZWYtdHlwZT48Y29udHJpYnV0b3JzPjxhdXRo
b3JzPjxhdXRob3I+S3VibywgTi48L2F1dGhvcj48YXV0aG9yPkt1Ym90YSwgWS48L2F1dGhvcj48
YXV0aG9yPkthd2FtdXJhLCBILjwvYXV0aG9yPjxhdXRob3I+T2lrZSwgVC48L2F1dGhvcj48YXV0
aG9yPlNha2FpLCBNLjwvYXV0aG9yPjxhdXRob3I+S3VtYXphd2EsIFQuPC9hdXRob3I+PGF1dGhv
cj5NaXlhc2FrYSwgWS48L2F1dGhvcj48YXV0aG9yPk9rYXpha2ksIFMuPC9hdXRob3I+PGF1dGhv
cj5Lb2JheWFzaGksIEQuPC9hdXRob3I+PGF1dGhvcj5TYXRvLCBILjwvYXV0aG9yPjxhdXRob3I+
TWl6dWthbWksIFQuPC9hdXRob3I+PGF1dGhvcj5NdXNoYSwgQS48L2F1dGhvcj48YXV0aG9yPlNo
aXJhaSwgSy48L2F1dGhvcj48YXV0aG9yPlNhaXRvaCwgSi4gSS48L2F1dGhvcj48YXV0aG9yPllv
a29vLCBTLjwvYXV0aG9yPjxhdXRob3I+Q2hpa2FtYXRzdSwgSy48L2F1dGhvcj48YXV0aG9yPk9o
bm8sIFQuPC9hdXRob3I+PGF1dGhvcj5OYWthbm8sIFQuPC9hdXRob3I+PC9hdXRob3JzPjwvY29u
dHJpYnV0b3JzPjxhdXRoLWFkZHJlc3M+R3VubWEgVW5pdmVyc2l0eSBIZWF2eSBJb24gTWVkaWNh
bCBDZW50ZXIsIE1hZWJhc2hpLCBKYXBhbi4gRWxlY3Ryb25pYyBhZGRyZXNzOiBrdWJvMDMzMEBn
bWFpbC5jb20uJiN4RDtHdW5tYSBVbml2ZXJzaXR5IEhlYXZ5IElvbiBNZWRpY2FsIENlbnRlciwg
TWFlYmFzaGksIEphcGFuLiYjeEQ7R3VubWEgVW5pdmVyc2l0eSBIZWF2eSBJb24gTWVkaWNhbCBD
ZW50ZXIsIE1hZWJhc2hpLCBKYXBhbjsgRGVwYXJ0bWVudCBvZiBSYWRpb2xvZ3ksIFNhaXRhbWEg
TWVkaWNhbCBDZW50ZXIsIEppY2hpIE1lZGljYWwgVW5pdmVyc2l0eSwgT21peWEta3UsIEphcGFu
LiYjeEQ7R3VubWEgVW5pdmVyc2l0eSBIZWF2eSBJb24gTWVkaWNhbCBDZW50ZXIsIE1hZWJhc2hp
LCBKYXBhbjsgRGVwYXJ0bWVudCBvZiBSYWRpYXRpb24gT25jb2xvZ3ksIFVuaXZlcnNpdHkgb2Yg
VG95YW1hLCBGYWN1bHR5IG9mIE1lZGljaW5lLCBKYXBhbi4mI3hEO0RlcGFydG1lbnQgb2YgT3Jh
bCBhbmQgTWF4aWxsb2ZhY2lhbCBTdXJnZXJ5LCBhbmQgUGxhc3RpYyBTdXJnZXJ5LCBHdW5tYSBV
bml2ZXJzaXR5IEdyYWR1YXRlIFNjaG9vbCBvZiBNZWRpY2luZSwgTWFlYmFzaGksIEphcGFuLiYj
eEQ7RGVwYXJ0bWVudCBvZiBPdG9sYXJ5bmdvbG9neS1IZWFkIGFuZCBOZWNrIFN1cmdlcnksIEd1
bm1hIFVuaXZlcnNpdHkgR3JhZHVhdGUgU2Nob29sIG9mIE1lZGljaW5lLCBNYWViYXNoaSwgSmFw
YW4uPC9hdXRoLWFkZHJlc3M+PHRpdGxlcz48dGl0bGU+RG9zaW1ldHJpYyBwYXJhbWV0ZXJzIHBy
ZWRpY3RpdmUgb2YgbmFzb2xhY3JpbWFsIGR1Y3Qgb2JzdHJ1Y3Rpb24gYWZ0ZXIgY2FyYm9uLWlv
biByYWRpb3RoZXJhcHkgZm9yIGhlYWQgYW5kIG5lY2sgY2FyY2lub21hPC90aXRsZT48c2Vjb25k
YXJ5LXRpdGxlPlJhZGlvdGhlciBPbmNvbDwvc2Vjb25kYXJ5LXRpdGxlPjwvdGl0bGVzPjxwZXJp
b2RpY2FsPjxmdWxsLXRpdGxlPlJhZGlvdGhlciBPbmNvbDwvZnVsbC10aXRsZT48L3BlcmlvZGlj
YWw+PHBhZ2VzPjcyLTc3PC9wYWdlcz48dm9sdW1lPjE0MTwvdm9sdW1lPjxlZGl0aW9uPjIwMTkv
MDgvMjQ8L2VkaXRpb24+PGtleXdvcmRzPjxrZXl3b3JkPkFkdWx0PC9rZXl3b3JkPjxrZXl3b3Jk
PkFnZWQ8L2tleXdvcmQ+PGtleXdvcmQ+Q29ob3J0IFN0dWRpZXM8L2tleXdvcmQ+PGtleXdvcmQ+
RmVtYWxlPC9rZXl3b3JkPjxrZXl3b3JkPkZvbGxvdy1VcCBTdHVkaWVzPC9rZXl3b3JkPjxrZXl3
b3JkPkhlYWQgYW5kIE5lY2sgTmVvcGxhc21zLypyYWRpb3RoZXJhcHk8L2tleXdvcmQ+PGtleXdv
cmQ+SGVhdnkgSW9uIFJhZGlvdGhlcmFweS8qYWR2ZXJzZSBlZmZlY3RzPC9rZXl3b3JkPjxrZXl3
b3JkPkh1bWFuczwva2V5d29yZD48a2V5d29yZD5JbmNpZGVuY2U8L2tleXdvcmQ+PGtleXdvcmQ+
TGFjcmltYWwgRHVjdCBPYnN0cnVjdGlvbi8qZXRpb2xvZ3k8L2tleXdvcmQ+PGtleXdvcmQ+TWFs
ZTwva2V5d29yZD48a2V5d29yZD5NaWRkbGUgQWdlZDwva2V5d29yZD48a2V5d29yZD5Qcm9zcGVj
dGl2ZSBTdHVkaWVzPC9rZXl3b3JkPjxrZXl3b3JkPlJPQyBDdXJ2ZTwva2V5d29yZD48a2V5d29y
ZD4qUmFkaWF0aW9uIERvc2FnZTwva2V5d29yZD48a2V5d29yZD5SYWRpb21ldHJ5PC9rZXl3b3Jk
PjxrZXl3b3JkPlJpc2sgRmFjdG9yczwva2V5d29yZD48a2V5d29yZD5TcXVhbW91cyBDZWxsIENh
cmNpbm9tYSBvZiBIZWFkIGFuZCBOZWNrLypyYWRpb3RoZXJhcHk8L2tleXdvcmQ+PGtleXdvcmQ+
Q2FyYm9uLWlvbiByYWRpb3RoZXJhcHk8L2tleXdvcmQ+PGtleXdvcmQ+RG9zZeKAk3ZvbHVtZSBo
aXN0b2dyYW08L2tleXdvcmQ+PGtleXdvcmQ+SGVhZCBhbmQgbmVjayB0dW1vcnM8L2tleXdvcmQ+
PGtleXdvcmQ+TmFzb2xhY3JpbWFsIGR1Y3Qgb2JzdHJ1Y3Rpb248L2tleXdvcmQ+PGtleXdvcmQ+
Tm9uLXNxdWFtb3VzIGNlbGwgY2FyY2lub21hPC9rZXl3b3JkPjwva2V5d29yZHM+PGRhdGVzPjx5
ZWFyPjIwMTk8L3llYXI+PHB1Yi1kYXRlcz48ZGF0ZT5EZWM8L2RhdGU+PC9wdWItZGF0ZXM+PC9k
YXRlcz48aXNibj4wMTY3LTgxNDA8L2lzYm4+PGFjY2Vzc2lvbi1udW0+MzE0Mzk0NDk8L2FjY2Vz
c2lvbi1udW0+PHVybHM+PC91cmxzPjxlbGVjdHJvbmljLXJlc291cmNlLW51bT4xMC4xMDE2L2ou
cmFkb25jLjIwMTkuMDcuMDIyPC9lbGVjdHJvbmljLXJlc291cmNlLW51bT48cmVtb3RlLWRhdGFi
YXNlLXByb3ZpZGVyPk5MTTwvcmVtb3RlLWRhdGFiYXNlLXByb3ZpZGVyPjxsYW5ndWFnZT5lbmc8
L2xhbmd1YWdlPjwvcmVjb3JkPjwvQ2l0ZT48Q2l0ZT48QXV0aG9yPkt1Ym90YTwvQXV0aG9yPjxZ
ZWFyPjIwMjE8L1llYXI+PFJlY051bT4yMzk8L1JlY051bT48cmVjb3JkPjxyZWMtbnVtYmVyPjIz
OTwvcmVjLW51bWJlcj48Zm9yZWlnbi1rZXlzPjxrZXkgYXBwPSJFTiIgZGItaWQ9ImR2OWYyd3Z6
MnNlcHZhZXI1MmJwOXMwd3JlcmZmemFwOWV2dCIgdGltZXN0YW1wPSIxNjcxOTIyODY0Ij4yMzk8
L2tleT48L2ZvcmVpZ24ta2V5cz48cmVmLXR5cGUgbmFtZT0iSm91cm5hbCBBcnRpY2xlIj4xNzwv
cmVmLXR5cGU+PGNvbnRyaWJ1dG9ycz48YXV0aG9ycz48YXV0aG9yPkt1Ym90YSwgSC48L2F1dGhv
cj48YXV0aG9yPk1peWF3YWtpLCBELjwvYXV0aG9yPjxhdXRob3I+TXVrdW1vdG8sIE4uPC9hdXRo
b3I+PGF1dGhvcj5Jc2hpaGFyYSwgVC48L2F1dGhvcj48YXV0aG9yPk1hdHN1bXVyYSwgTS48L2F1
dGhvcj48YXV0aG9yPkhhc2VnYXdhLCBULjwvYXV0aG9yPjxhdXRob3I+QWthc2hpLCBNLjwvYXV0
aG9yPjxhdXRob3I+S2l5b3RhLCBOLjwvYXV0aG9yPjxhdXRob3I+U2hpbm9taXlhLCBILjwvYXV0
aG9yPjxhdXRob3I+VGVzaGltYSwgTS48L2F1dGhvcj48YXV0aG9yPk5pYnUsIEsuIEkuPC9hdXRo
b3I+PGF1dGhvcj5TYXNha2ksIFIuPC9hdXRob3I+PC9hdXRob3JzPjwvY29udHJpYnV0b3JzPjxh
dXRoLWFkZHJlc3M+RGl2aXNpb24gb2YgUmFkaWF0aW9uIE9uY29sb2d5LCBLb2JlIFVuaXZlcnNp
dHkgSG9zcGl0YWwsIEtvYmUsIEh5b2dvLCBKYXBhbi4mI3hEO0RlcGFydG1lbnQgb2YgT3JhbCBh
bmQgTWF4aWxsb2ZhY2lhbCBTdXJnZXJ5LCBLb2JlIFVuaXZlcnNpdHkgR3JhZHVhdGUgU2Nob29s
IG9mIE1lZGljaW5lLCBLb2JlLCBKYXBhbi4mI3hEO0tvYmUgVW5pdmVyc2l0eSBIb3NwaXRhbCBD
YW5jZXIgQ2VudGVyLCBLb2JlLCBKYXBhbi4mI3hEO0RlcGFydG1lbnQgb2YgT3RvbGFyeW5nb2xv
Z3ktSGVhZCBhbmQgTmVjayBTdXJnZXJ5LCBLb2JlIFVuaXZlcnNpdHkgR3JhZHVhdGUgU2Nob29s
IG9mIE1lZGljaW5lLCBLb2JlLCBKYXBhbi4mI3hEO0RpdmlzaW9uIG9mIFJhZGlhdGlvbiBPbmNv
bG9neSwgS29iZSBVbml2ZXJzaXR5IEhvc3BpdGFsLCBLb2JlLCBIeW9nbywgSmFwYW4uIHJzYXNh
a2lAbWVkLmtvYmUtdS5hYy5qcC48L2F1dGgtYWRkcmVzcz48dGl0bGVzPjx0aXRsZT5SaXNrIGZh
Y3RvcnMgZm9yIG9zdGVvcmFkaW9uZWNyb3NpcyBvZiB0aGUgamF3IGluIHBhdGllbnRzIHdpdGgg
aGVhZCBhbmQgbmVjayBzcXVhbW91cyBjZWxsIGNhcmNpbm9tYTwvdGl0bGU+PHNlY29uZGFyeS10
aXRsZT5SYWRpYXQgT25jb2w8L3NlY29uZGFyeS10aXRsZT48L3RpdGxlcz48cGVyaW9kaWNhbD48
ZnVsbC10aXRsZT5SYWRpYXQgT25jb2w8L2Z1bGwtdGl0bGU+PC9wZXJpb2RpY2FsPjxwYWdlcz4x
PC9wYWdlcz48dm9sdW1lPjE2PC92b2x1bWU+PG51bWJlcj4xPC9udW1iZXI+PGVkaXRpb24+MjAy
MS8wMS8wNzwvZWRpdGlvbj48a2V5d29yZHM+PGtleXdvcmQ+QWR1bHQ8L2tleXdvcmQ+PGtleXdv
cmQ+QWdlZDwva2V5d29yZD48a2V5d29yZD5BZ2VkLCA4MCBhbmQgb3Zlcjwva2V5d29yZD48a2V5
d29yZD5GZW1hbGU8L2tleXdvcmQ+PGtleXdvcmQ+SGVhZCBhbmQgTmVjayBOZW9wbGFzbXMvKnJh
ZGlvdGhlcmFweTwva2V5d29yZD48a2V5d29yZD5IdW1hbnM8L2tleXdvcmQ+PGtleXdvcmQ+SW5j
aWRlbmNlPC9rZXl3b3JkPjxrZXl3b3JkPkphdy9yYWRpYXRpb24gZWZmZWN0czwva2V5d29yZD48
a2V5d29yZD5KYXcgRGlzZWFzZXMvZXBpZGVtaW9sb2d5LypldGlvbG9neTwva2V5d29yZD48a2V5
d29yZD5NYWxlPC9rZXl3b3JkPjxrZXl3b3JkPk1pZGRsZSBBZ2VkPC9rZXl3b3JkPjxrZXl3b3Jk
Pk9zdGVvcmFkaW9uZWNyb3Npcy9lcGlkZW1pb2xvZ3kvKmV0aW9sb2d5PC9rZXl3b3JkPjxrZXl3
b3JkPlJhZGlvdGhlcmFweSBEb3NhZ2U8L2tleXdvcmQ+PGtleXdvcmQ+UmFkaW90aGVyYXB5LCBJ
bnRlbnNpdHktTW9kdWxhdGVkLyphZHZlcnNlIGVmZmVjdHM8L2tleXdvcmQ+PGtleXdvcmQ+UmV0
cm9zcGVjdGl2ZSBTdHVkaWVzPC9rZXl3b3JkPjxrZXl3b3JkPlJpc2sgRmFjdG9yczwva2V5d29y
ZD48a2V5d29yZD5TcXVhbW91cyBDZWxsIENhcmNpbm9tYSBvZiBIZWFkIGFuZCBOZWNrLypyYWRp
b3RoZXJhcHk8L2tleXdvcmQ+PGtleXdvcmQ+RG9zZS12b2x1bWUgaGlzdG9ncmFtPC9rZXl3b3Jk
PjxrZXl3b3JkPkhlYWQgYW5kIG5lY2sgc3F1YW1vdXMgY2VsbCBjYXJjaW5vbWE8L2tleXdvcmQ+
PGtleXdvcmQ+T3N0ZW9yYWRpb25lY3Jvc2lzIG9mIHRoZSBqYXc8L2tleXdvcmQ+PC9rZXl3b3Jk
cz48ZGF0ZXM+PHllYXI+MjAyMTwveWVhcj48cHViLWRhdGVzPjxkYXRlPkphbiA1PC9kYXRlPjwv
cHViLWRhdGVzPjwvZGF0ZXM+PGlzYm4+MTc0OC03MTd4PC9pc2JuPjxhY2Nlc3Npb24tbnVtPjMz
NDAyMTkyPC9hY2Nlc3Npb24tbnVtPjx1cmxzPjwvdXJscz48Y3VzdG9tMj5QTUM3Nzg2OTAwPC9j
dXN0b20yPjxlbGVjdHJvbmljLXJlc291cmNlLW51bT4xMC4xMTg2L3MxMzAxNC0wMjAtMDE3MDEt
NTwvZWxlY3Ryb25pYy1yZXNvdXJjZS1udW0+PHJlbW90ZS1kYXRhYmFzZS1wcm92aWRlcj5OTE08
L3JlbW90ZS1kYXRhYmFzZS1wcm92aWRlcj48bGFuZ3VhZ2U+ZW5nPC9sYW5ndWFnZT48L3JlY29y
ZD48L0NpdGU+PENpdGU+PEF1dGhvcj5LdW5vZ2k8L0F1dGhvcj48WWVhcj4yMDIxPC9ZZWFyPjxS
ZWNOdW0+MjQyPC9SZWNOdW0+PHJlY29yZD48cmVjLW51bWJlcj4yNDI8L3JlYy1udW1iZXI+PGZv
cmVpZ24ta2V5cz48a2V5IGFwcD0iRU4iIGRiLWlkPSJkdjlmMnd2ejJzZXB2YWVyNTJicDlzMHdy
ZXJmZnphcDlldnQiIHRpbWVzdGFtcD0iMTY3MTkyMjg2NCI+MjQyPC9rZXk+PC9mb3JlaWduLWtl
eXM+PHJlZi10eXBlIG5hbWU9IkpvdXJuYWwgQXJ0aWNsZSI+MTc8L3JlZi10eXBlPjxjb250cmli
dXRvcnM+PGF1dGhvcnM+PGF1dGhvcj5LdW5vZ2ksIEguPC9hdXRob3I+PGF1dGhvcj5ZYW1hZ3Vj
aGksIE4uPC9hdXRob3I+PGF1dGhvcj5UZXJhbywgWS48L2F1dGhvcj48YXV0aG9yPlNhc2FpLCBL
LjwvYXV0aG9yPjwvYXV0aG9ycz48L2NvbnRyaWJ1dG9ycz48YXV0aC1hZGRyZXNzPkRlcGFydG1l
bnQgb2YgUmFkaWF0aW9uIE9uY29sb2d5LCBKdW50ZW5kbyBVbml2ZXJzaXR5LCAyLTEtMSwgSG9u
Z28sIEJ1bmt5by1rdSwgVG9reW8sIDExMy04NDIxLCBKYXBhbi4gcjA2MThoa0B5YWhvby5jby5q
cC4mI3hEO0RlcGFydG1lbnQgb2YgUmFkaWF0aW9uIE9uY29sb2d5LCBKdW50ZW5kbyBVbml2ZXJz
aXR5LCAyLTEtMSwgSG9uZ28sIEJ1bmt5by1rdSwgVG9reW8sIDExMy04NDIxLCBKYXBhbi4mI3hE
O0RlcGFydG1lbnQgb2YgR3luZWNvbG9neSwgSnVudGVuZG8gVW5pdmVyc2l0eSwgVG9reW8sIEph
cGFuLjwvYXV0aC1hZGRyZXNzPjx0aXRsZXM+PHRpdGxlPkRvc2ltZXRyaWMgcHJlZGljdG9ycyBv
ZiBuZXBocm90b3hpY2l0eSBpbiBwYXRpZW50cyByZWNlaXZpbmcgZXh0ZW5kZWQtZmllbGQgcmFk
aWF0aW9uIHRoZXJhcHkgZm9yIGd5bmVjb2xvZ2ljIGNhbmNlcjwvdGl0bGU+PHNlY29uZGFyeS10
aXRsZT5SYWRpYXQgT25jb2w8L3NlY29uZGFyeS10aXRsZT48L3RpdGxlcz48cGVyaW9kaWNhbD48
ZnVsbC10aXRsZT5SYWRpYXQgT25jb2w8L2Z1bGwtdGl0bGU+PC9wZXJpb2RpY2FsPjxwYWdlcz4y
NTwvcGFnZXM+PHZvbHVtZT4xNjwvdm9sdW1lPjxudW1iZXI+MTwvbnVtYmVyPjxlZGl0aW9uPjIw
MjEvMDIvMDY8L2VkaXRpb24+PGtleXdvcmRzPjxrZXl3b3JkPkFkdWx0PC9rZXl3b3JkPjxrZXl3
b3JkPkFnZWQ8L2tleXdvcmQ+PGtleXdvcmQ+QWdlZCwgODAgYW5kIG92ZXI8L2tleXdvcmQ+PGtl
eXdvcmQ+RW5kb21ldHJpYWwgTmVvcGxhc21zL3BhdGhvbG9neS8qcmFkaW90aGVyYXB5PC9rZXl3
b3JkPjxrZXl3b3JkPkZlbWFsZTwva2V5d29yZD48a2V5d29yZD5IdW1hbnM8L2tleXdvcmQ+PGtl
eXdvcmQ+S2lkbmV5IERpc2Vhc2VzL2V0aW9sb2d5LypwYXRob2xvZ3k8L2tleXdvcmQ+PGtleXdv
cmQ+TWlkZGxlIEFnZWQ8L2tleXdvcmQ+PGtleXdvcmQ+TmVvcGxhc20gUmVjdXJyZW5jZSwgTG9j
YWwvcGF0aG9sb2d5LypyYWRpb3RoZXJhcHk8L2tleXdvcmQ+PGtleXdvcmQ+T3JnYW5zIGF0IFJp
c2svKnJhZGlhdGlvbiBlZmZlY3RzPC9rZXl3b3JkPjxrZXl3b3JkPlByb2dub3Npczwva2V5d29y
ZD48a2V5d29yZD5SYWRpYXRpb24gSW5qdXJpZXMvZXRpb2xvZ3kvKnBhdGhvbG9neTwva2V5d29y
ZD48a2V5d29yZD5SYWRpb3RoZXJhcHkgRG9zYWdlPC9rZXl3b3JkPjxrZXl3b3JkPlJhZGlvdGhl
cmFweSwgSW50ZW5zaXR5LU1vZHVsYXRlZC8qYWR2ZXJzZSBlZmZlY3RzPC9rZXl3b3JkPjxrZXl3
b3JkPlJldHJvc3BlY3RpdmUgU3R1ZGllczwva2V5d29yZD48a2V5d29yZD5VdGVyaW5lIENlcnZp
Y2FsIE5lb3BsYXNtcy9wYXRob2xvZ3kvKnJhZGlvdGhlcmFweTwva2V5d29yZD48a2V5d29yZD5F
eHRlbmRlZC1maWVsZCByYWRpYXRpb24gdGhlcmFweTwva2V5d29yZD48a2V5d29yZD5HeW5lY29s
b2dpY2FsIG9uY29sb2d5PC9rZXl3b3JkPjxrZXl3b3JkPk5lcGhyb3RveGljaXR5PC9rZXl3b3Jk
PjxrZXl3b3JkPnJlc3BvbnNpYmxlIGZvciB0aGUgY29udGVudCBvZiB0aGlzIG1hbnVzY3JpcHQu
PC9rZXl3b3JkPjwva2V5d29yZHM+PGRhdGVzPjx5ZWFyPjIwMjE8L3llYXI+PHB1Yi1kYXRlcz48
ZGF0ZT5GZWIgNDwvZGF0ZT48L3B1Yi1kYXRlcz48L2RhdGVzPjxpc2JuPjE3NDgtNzE3eDwvaXNi
bj48YWNjZXNzaW9uLW51bT4zMzU0MTM3OTwvYWNjZXNzaW9uLW51bT48dXJscz48L3VybHM+PGN1
c3RvbTI+UE1DNzg2MzQ0NzwvY3VzdG9tMj48ZWxlY3Ryb25pYy1yZXNvdXJjZS1udW0+MTAuMTE4
Ni9zMTMwMTQtMDIxLTAxNzU1LXo8L2VsZWN0cm9uaWMtcmVzb3VyY2UtbnVtPjxyZW1vdGUtZGF0
YWJhc2UtcHJvdmlkZXI+TkxNPC9yZW1vdGUtZGF0YWJhc2UtcHJvdmlkZXI+PGxhbmd1YWdlPmVu
ZzwvbGFuZ3VhZ2U+PC9yZWNvcmQ+PC9DaXRlPjxDaXRlPjxBdXRob3I+S3VvPC9BdXRob3I+PFll
YXI+MjAxNTwvWWVhcj48UmVjTnVtPjc8L1JlY051bT48cmVjb3JkPjxyZWMtbnVtYmVyPjc8L3Jl
Yy1udW1iZXI+PGZvcmVpZ24ta2V5cz48a2V5IGFwcD0iRU4iIGRiLWlkPSJkdjlmMnd2ejJzZXB2
YWVyNTJicDlzMHdyZXJmZnphcDlldnQiIHRpbWVzdGFtcD0iMTY3MTkyMjg2NCI+Nzwva2V5Pjwv
Zm9yZWlnbi1rZXlzPjxyZWYtdHlwZSBuYW1lPSJKb3VybmFsIEFydGljbGUiPjE3PC9yZWYtdHlw
ZT48Y29udHJpYnV0b3JzPjxhdXRob3JzPjxhdXRob3I+S3VvLCBBLiBILjwvYXV0aG9yPjxhdXRo
b3I+QW5jdWtpZXdpY3osIE0uPC9hdXRob3I+PGF1dGhvcj5Lb3phaywgSy4gUi48L2F1dGhvcj48
YXV0aG9yPllvY2ssIFQuIEkuPC9hdXRob3I+PGF1dGhvcj5QYWRlcmEsIFQuIFAuPC9hdXRob3I+
PC9hdXRob3JzPjwvY29udHJpYnV0b3JzPjxhdXRoLWFkZHJlc3M+RGVwYXJ0bWVudCBvZiBSYWRp
YXRpb24gT25jb2xvZ3ksIE1HSCBDYW5jZXIgQ2VudGVyLCBNYXNzYWNodXNldHRzIEdlbmVyYWwg
SG9zcGl0YWwgYW5kIEhhcnZhcmQgTWVkaWNhbCBTY2hvb2wsIENveC03MzcsIDEwMCBCbG9zc29t
IFN0cmVldCwgQm9zdG9uLCBNQSwgMDIxMTQsIFVTQS4gYW5nZWt1b0BnbWFpbC5jb20uJiN4RDtD
dXJyZW50IEFmZmlsaWF0aW9uOiBJbnN0aXR1dGUgZm9yIFN0ZW0gQ2VsbCBCaW9sb2d5IGFuZCBS
ZWdlbmVyYXRpdmUgTWVkaWNpbmUsIFN0YW5mb3JkIFVuaXZlcnNpdHkgU2Nob29sIG9mIE1lZGlj
aW5lLCBTdGFuZm9yZCwgQ0EsIFVTQS4gYW5nZWt1b0BnbWFpbC5jb20uJiN4RDtEZXBhcnRtZW50
IG9mIFJhZGlhdGlvbiBPbmNvbG9neSwgTUdIIENhbmNlciBDZW50ZXIsIE1hc3NhY2h1c2V0dHMg
R2VuZXJhbCBIb3NwaXRhbCBhbmQgSGFydmFyZCBNZWRpY2FsIFNjaG9vbCwgQ294LTczNywgMTAw
IEJsb3Nzb20gU3RyZWV0LCBCb3N0b24sIE1BLCAwMjExNCwgVVNBLiBtYTAwODlAZ21haWwuY29t
LiYjeEQ7RGVwYXJ0bWVudCBvZiBSYWRpYXRpb24gT25jb2xvZ3ksIE1HSCBDYW5jZXIgQ2VudGVy
LCBNYXNzYWNodXNldHRzIEdlbmVyYWwgSG9zcGl0YWwgYW5kIEhhcnZhcmQgTWVkaWNhbCBTY2hv
b2wsIENveC03MzcsIDEwMCBCbG9zc29tIFN0cmVldCwgQm9zdG9uLCBNQSwgMDIxMTQsIFVTQS4g
a2V2aW5fa296YWtAeWFob28uY29tLiYjeEQ7Q3VycmVudCBBZmZpbGlhdGlvbjogTWVyY3kgUmVn
aW9uYWwgQ2FuY2VyIENlbnRlciwgSmFuZXN2aWxsZSwgV0ksIFVTQS4ga2V2aW5fa296YWtAeWFo
b28uY29tLiYjeEQ7RGVwYXJ0bWVudCBvZiBSYWRpYXRpb24gT25jb2xvZ3ksIE1HSCBDYW5jZXIg
Q2VudGVyLCBNYXNzYWNodXNldHRzIEdlbmVyYWwgSG9zcGl0YWwgYW5kIEhhcnZhcmQgTWVkaWNh
bCBTY2hvb2wsIENveC03MzcsIDEwMCBCbG9zc29tIFN0cmVldCwgQm9zdG9uLCBNQSwgMDIxMTQs
IFVTQS4gdHlvY2tAcGFydG5lcnMub3JnLiYjeEQ7RGVwYXJ0bWVudCBvZiBSYWRpYXRpb24gT25j
b2xvZ3ksIE1HSCBDYW5jZXIgQ2VudGVyLCBNYXNzYWNodXNldHRzIEdlbmVyYWwgSG9zcGl0YWwg
YW5kIEhhcnZhcmQgTWVkaWNhbCBTY2hvb2wsIENveC03MzcsIDEwMCBCbG9zc29tIFN0cmVldCwg
Qm9zdG9uLCBNQSwgMDIxMTQsIFVTQS4gdHBhZGVyYUBzdGVlbGUubWdoLmhhcnZhcmQuZWR1Ljwv
YXV0aC1hZGRyZXNzPjx0aXRsZXM+PHRpdGxlPkNhcmRpYWMgYW5kIGluZmxhbW1hdG9yeSBiaW9t
YXJrZXJzIGRvIG5vdCBjb3JyZWxhdGUgd2l0aCB2b2x1bWUgb2YgaGVhcnQgb3IgbHVuZyByZWNl
aXZpbmcgcmFkaWF0aW9uPC90aXRsZT48c2Vjb25kYXJ5LXRpdGxlPlJhZGlhdCBPbmNvbDwvc2Vj
b25kYXJ5LXRpdGxlPjwvdGl0bGVzPjxwZXJpb2RpY2FsPjxmdWxsLXRpdGxlPlJhZGlhdCBPbmNv
bDwvZnVsbC10aXRsZT48L3BlcmlvZGljYWw+PHBhZ2VzPjU8L3BhZ2VzPjx2b2x1bWU+MTA8L3Zv
bHVtZT48ZWRpdGlvbj4yMDE1LzAxLzEzPC9lZGl0aW9uPjxrZXl3b3Jkcz48a2V5d29yZD5BZ2Vk
PC9rZXl3b3JkPjxrZXl3b3JkPkFnZWQsIDgwIGFuZCBvdmVyPC9rZXl3b3JkPjxrZXl3b3JkPkJp
b21hcmtlcnMvKmFuYWx5c2lzPC9rZXl3b3JkPjxrZXl3b3JkPipDaGVtb3JhZGlvdGhlcmFweTwv
a2V5d29yZD48a2V5d29yZD5GZW1hbGU8L2tleXdvcmQ+PGtleXdvcmQ+SGVhcnQgTmVvcGxhc21z
L21ldGFib2xpc20vcGF0aG9sb2d5Lyp0aGVyYXB5PC9rZXl3b3JkPjxrZXl3b3JkPkh1bWFuczwv
a2V5d29yZD48a2V5d29yZD5JbmZsYW1tYXRpb24gTWVkaWF0b3JzLyptZXRhYm9saXNtPC9rZXl3
b3JkPjxrZXl3b3JkPkx1bmcgTmVvcGxhc21zL21ldGFib2xpc20vcGF0aG9sb2d5Lyp0aGVyYXB5
PC9rZXl3b3JkPjxrZXl3b3JkPk1hbGU8L2tleXdvcmQ+PGtleXdvcmQ+TWlkZGxlIEFnZWQ8L2tl
eXdvcmQ+PGtleXdvcmQ+TmVvcGxhc20gU3RhZ2luZzwva2V5d29yZD48a2V5d29yZD5Qcm9nbm9z
aXM8L2tleXdvcmQ+PGtleXdvcmQ+UmFkaW90aGVyYXB5IFBsYW5uaW5nLCBDb21wdXRlci1Bc3Np
c3RlZC8qbWV0aG9kczwva2V5d29yZD48a2V5d29yZD5SYWRpb3RoZXJhcHksIEludGVuc2l0eS1N
b2R1bGF0ZWQvKm1ldGhvZHM8L2tleXdvcmQ+PC9rZXl3b3Jkcz48ZGF0ZXM+PHllYXI+MjAxNTwv
eWVhcj48cHViLWRhdGVzPjxkYXRlPkphbiA5PC9kYXRlPjwvcHViLWRhdGVzPjwvZGF0ZXM+PGlz
Ym4+MTc0OC03MTd4PC9pc2JuPjxhY2Nlc3Npb24tbnVtPjI1NTczMTgxPC9hY2Nlc3Npb24tbnVt
Pjx1cmxzPjwvdXJscz48Y3VzdG9tMj5QTUM0MjkzMTEwPC9jdXN0b20yPjxlbGVjdHJvbmljLXJl
c291cmNlLW51bT4xMC4xMTg2L3MxMzAxNC0wMTQtMDMyNC0xPC9lbGVjdHJvbmljLXJlc291cmNl
LW51bT48cmVtb3RlLWRhdGFiYXNlLXByb3ZpZGVyPk5MTTwvcmVtb3RlLWRhdGFiYXNlLXByb3Zp
ZGVyPjxsYW5ndWFnZT5lbmc8L2xhbmd1YWdlPjwvcmVjb3JkPjwvQ2l0ZT48Q2l0ZT48QXV0aG9y
PkxhbWJhPC9BdXRob3I+PFllYXI+MjAxOTwvWWVhcj48UmVjTnVtPjMxNjwvUmVjTnVtPjxyZWNv
cmQ+PHJlYy1udW1iZXI+MzE2PC9yZWMtbnVtYmVyPjxmb3JlaWduLWtleXM+PGtleSBhcHA9IkVO
IiBkYi1pZD0iZHY5ZjJ3dnoyc2VwdmFlcjUyYnA5czB3cmVyZmZ6YXA5ZXZ0IiB0aW1lc3RhbXA9
IjE2NzE5MjI4NjQiPjMxNjwva2V5PjwvZm9yZWlnbi1rZXlzPjxyZWYtdHlwZSBuYW1lPSJKb3Vy
bmFsIEFydGljbGUiPjE3PC9yZWYtdHlwZT48Y29udHJpYnV0b3JzPjxhdXRob3JzPjxhdXRob3I+
TGFtYmEsIE4uPC9hdXRob3I+PGF1dGhvcj5CdXNzaWVyZSwgTS4gUi48L2F1dGhvcj48YXV0aG9y
Pk5pZW1pZXJrbywgQS48L2F1dGhvcj48YXV0aG9yPkFiZWRpLCBQLjwvYXV0aG9yPjxhdXRob3I+
RnVsbGVydG9uLCBCLiBDLjwvYXV0aG9yPjxhdXRob3I+TG9lZmZsZXIsIEouIFMuPC9hdXRob3I+
PGF1dGhvcj5PaCwgSy4gUy48L2F1dGhvcj48YXV0aG9yPk5hY2h0aWdhbGwsIEwuIEIuPC9hdXRo
b3I+PGF1dGhvcj5TaGloLCBILiBBLjwvYXV0aG9yPjwvYXV0aG9ycz48L2NvbnRyaWJ1dG9ycz48
YXV0aC1hZGRyZXNzPkhhcnZhcmQgTWVkaWNhbCBTY2hvb2wsIEJvc3RvbiwgTWFzc2FjaHVzZXR0
cy4mI3hEO0RlcGFydG1lbnQgb2YgUmFkaWF0aW9uIE9uY29sb2d5LCBNYXNzYWNodXNldHRzIEdl
bmVyYWwgSG9zcGl0YWwsIEJvc3RvbiwgTWFzc2FjaHVzZXR0cy4mI3hEO05ldXJvZW5kb2NyaW5l
IFVuaXQsIE1hc3NhY2h1c2V0dHMgR2VuZXJhbCBIb3NwaXRhbCwgQm9zdG9uLCBNYXNzYWNodXNl
dHRzLiYjeEQ7RGVwYXJ0bWVudCBvZiBSYWRpYXRpb24gT25jb2xvZ3ksIE1hc3NhY2h1c2V0dHMg
R2VuZXJhbCBIb3NwaXRhbCwgQm9zdG9uLCBNYXNzYWNodXNldHRzLiBFbGVjdHJvbmljIGFkZHJl
c3M6IGhzaGloQG1naC5oYXJ2YXJkLmVkdS48L2F1dGgtYWRkcmVzcz48dGl0bGVzPjx0aXRsZT5I
eXBvcGl0dWl0YXJpc20gQWZ0ZXIgQ3JhbmlhbCBJcnJhZGlhdGlvbiBmb3IgTWVuaW5naW9tYXM6
IEEgU2luZ2xlLUluc3RpdHV0aW9uIEV4cGVyaWVuY2U8L3RpdGxlPjxzZWNvbmRhcnktdGl0bGU+
UHJhY3QgUmFkaWF0IE9uY29sPC9zZWNvbmRhcnktdGl0bGU+PC90aXRsZXM+PHBlcmlvZGljYWw+
PGZ1bGwtdGl0bGU+UHJhY3QgUmFkaWF0IE9uY29sPC9mdWxsLXRpdGxlPjwvcGVyaW9kaWNhbD48
cGFnZXM+ZTI2Ni1lMjczPC9wYWdlcz48dm9sdW1lPjk8L3ZvbHVtZT48bnVtYmVyPjM8L251bWJl
cj48ZWRpdGlvbj4yMDE5LzAyLzA4PC9lZGl0aW9uPjxrZXl3b3Jkcz48a2V5d29yZD5BZG9sZXNj
ZW50PC9rZXl3b3JkPjxrZXl3b3JkPkFkdWx0PC9rZXl3b3JkPjxrZXl3b3JkPkFnZWQ8L2tleXdv
cmQ+PGtleXdvcmQ+QWdlZCwgODAgYW5kIG92ZXI8L2tleXdvcmQ+PGtleXdvcmQ+Q3JhbmlhbCBJ
cnJhZGlhdGlvbi8qYWR2ZXJzZSBlZmZlY3RzPC9rZXl3b3JkPjxrZXl3b3JkPkZlbWFsZTwva2V5
d29yZD48a2V5d29yZD5IdW1hbnM8L2tleXdvcmQ+PGtleXdvcmQ+SHlwb3BpdHVpdGFyaXNtLypl
dGlvbG9neTwva2V5d29yZD48a2V5d29yZD5NYWxlPC9rZXl3b3JkPjxrZXl3b3JkPk1lbmluZ2Vh
bCBOZW9wbGFzbXMvKnJhZGlvdGhlcmFweTwva2V5d29yZD48a2V5d29yZD5NZW5pbmdpb21hLypy
YWRpb3RoZXJhcHk8L2tleXdvcmQ+PGtleXdvcmQ+TWlkZGxlIEFnZWQ8L2tleXdvcmQ+PGtleXdv
cmQ+UGl0dWl0YXJ5IEdsYW5kL3BoeXNpb2xvZ3kvcmFkaWF0aW9uIGVmZmVjdHM8L2tleXdvcmQ+
PGtleXdvcmQ+UmFkaWF0aW9uIEluanVyaWVzL2V0aW9sb2d5PC9rZXl3b3JkPjxrZXl3b3JkPlJh
ZGlvdGhlcmFweSBEb3NhZ2U8L2tleXdvcmQ+PGtleXdvcmQ+UmV0cm9zcGVjdGl2ZSBTdHVkaWVz
PC9rZXl3b3JkPjxrZXl3b3JkPlRoeXJvaWQgRnVuY3Rpb24gVGVzdHM8L2tleXdvcmQ+PC9rZXl3
b3Jkcz48ZGF0ZXM+PHllYXI+MjAxOTwveWVhcj48cHViLWRhdGVzPjxkYXRlPk1heTwvZGF0ZT48
L3B1Yi1kYXRlcz48L2RhdGVzPjxpc2JuPjE4NzktODUwMDwvaXNibj48YWNjZXNzaW9uLW51bT4z
MDczMTI3NDwvYWNjZXNzaW9uLW51bT48dXJscz48L3VybHM+PGVsZWN0cm9uaWMtcmVzb3VyY2Ut
bnVtPjEwLjEwMTYvai5wcnJvLjIwMTkuMDEuMDA5PC9lbGVjdHJvbmljLXJlc291cmNlLW51bT48
cmVtb3RlLWRhdGFiYXNlLXByb3ZpZGVyPk5MTTwvcmVtb3RlLWRhdGFiYXNlLXByb3ZpZGVyPjxs
YW5ndWFnZT5lbmc8L2xhbmd1YWdlPjwvcmVjb3JkPjwvQ2l0ZT48Q2l0ZT48QXV0aG9yPkxhdWdh
YXJkIExvcmVuemVuPC9BdXRob3I+PFllYXI+MjAyMDwvWWVhcj48UmVjTnVtPjUyPC9SZWNOdW0+
PHJlY29yZD48cmVjLW51bWJlcj41MjwvcmVjLW51bWJlcj48Zm9yZWlnbi1rZXlzPjxrZXkgYXBw
PSJFTiIgZGItaWQ9ImR2OWYyd3Z6MnNlcHZhZXI1MmJwOXMwd3JlcmZmemFwOWV2dCIgdGltZXN0
YW1wPSIxNjcxOTIyODY0Ij41Mjwva2V5PjwvZm9yZWlnbi1rZXlzPjxyZWYtdHlwZSBuYW1lPSJK
b3VybmFsIEFydGljbGUiPjE3PC9yZWYtdHlwZT48Y29udHJpYnV0b3JzPjxhdXRob3JzPjxhdXRo
b3I+TGF1Z2FhcmQgTG9yZW56ZW4sIEUuPC9hdXRob3I+PGF1dGhvcj5DaHJpc3RpYW4gUmVoYW1t
YXIsIEouPC9hdXRob3I+PGF1dGhvcj5KZW5zZW4sIE0uIEIuPC9hdXRob3I+PGF1dGhvcj5Fd2Vy
dHosIE0uPC9hdXRob3I+PGF1dGhvcj5CcmluaywgQy48L2F1dGhvcj48L2F1dGhvcnM+PC9jb250
cmlidXRvcnM+PGF1dGgtYWRkcmVzcz5MYWJvcmF0b3J5IG9mIFJhZGlhdGlvbiBQaHlzaWNzLCBE
ZXBhcnRtZW50IG9mIE9uY29sb2d5LCBPZGVuc2UgVW5pdmVyc2l0eSBIb3NwaXRhbCwgRGVubWFy
ay4gRWxlY3Ryb25pYyBhZGRyZXNzOiBlYmJlLmxvcmVuemVuQHJzeWQuZGsuJiN4RDtEZXBhcnRt
ZW50IG9mIFBsYXN0aWMgU3VyZ2VyeSwgT2RlbnNlIFVuaXZlcnNpdHkgSG9zcGl0YWwsIERlbm1h
cmsuJiN4RDtEYW5pc2ggQnJlYXN0IENhbmNlciBDb29wZXJhdGl2ZSBHcm91cCBTZWNyZXRhcmlh
dCwgQ29wZW5oYWdlbiBVbml2ZXJzaXR5IEhvc3BpdGFsLCBSaWdzaG9zcGl0YWxldCwgRGVubWFy
ay4mI3hEO0RlcGFydG1lbnQgb2YgT25jb2xvZ3ksIE9kZW5zZSBVbml2ZXJzaXR5IEhvc3BpdGFs
LCBEZW5tYXJrOyBEZXBhcnRtZW50IG9mIENsaW5pY2FsIFJlc2VhcmNoLCBVbml2ZXJzaXR5IG9m
IFNvdXRoZXJuIERlbm1hcmssIE9kZW5zZSwgRGVubWFyay4mI3hEO0xhYm9yYXRvcnkgb2YgUmFk
aWF0aW9uIFBoeXNpY3MsIERlcGFydG1lbnQgb2YgT25jb2xvZ3ksIE9kZW5zZSBVbml2ZXJzaXR5
IEhvc3BpdGFsLCBEZW5tYXJrOyBEZXBhcnRtZW50IG9mIENsaW5pY2FsIFJlc2VhcmNoLCBVbml2
ZXJzaXR5IG9mIFNvdXRoZXJuIERlbm1hcmssIE9kZW5zZSwgRGVubWFyay48L2F1dGgtYWRkcmVz
cz48dGl0bGVzPjx0aXRsZT5SYWRpYXRpb24taW5kdWNlZCByaXNrIG9mIGlzY2hlbWljIGhlYXJ0
IGRpc2Vhc2UgZm9sbG93aW5nIGJyZWFzdCBjYW5jZXIgcmFkaW90aGVyYXB5IGluIERlbm1hcmss
IDE5NzctMjAwNTwvdGl0bGU+PHNlY29uZGFyeS10aXRsZT5SYWRpb3RoZXIgT25jb2w8L3NlY29u
ZGFyeS10aXRsZT48L3RpdGxlcz48cGVyaW9kaWNhbD48ZnVsbC10aXRsZT5SYWRpb3RoZXIgT25j
b2w8L2Z1bGwtdGl0bGU+PC9wZXJpb2RpY2FsPjxwYWdlcz4xMDMtMTEwPC9wYWdlcz48dm9sdW1l
PjE1Mjwvdm9sdW1lPjxlZGl0aW9uPjIwMjAvMDgvMjk8L2VkaXRpb24+PGtleXdvcmRzPjxrZXl3
b3JkPipCcmVhc3QgTmVvcGxhc21zL2VwaWRlbWlvbG9neS9ldGlvbG9neS9yYWRpb3RoZXJhcHk8
L2tleXdvcmQ+PGtleXdvcmQ+RGVubWFyay9lcGlkZW1pb2xvZ3k8L2tleXdvcmQ+PGtleXdvcmQ+
RmVtYWxlPC9rZXl3b3JkPjxrZXl3b3JkPkhlYXJ0PC9rZXl3b3JkPjxrZXl3b3JkPkh1bWFuczwv
a2V5d29yZD48a2V5d29yZD4qTXlvY2FyZGlhbCBJc2NoZW1pYS9lcGlkZW1pb2xvZ3kvZXRpb2xv
Z3k8L2tleXdvcmQ+PGtleXdvcmQ+UmFkaW90aGVyYXB5IERvc2FnZTwva2V5d29yZD48a2V5d29y
ZD5SYWRpb3RoZXJhcHkgUGxhbm5pbmcsIENvbXB1dGVyLUFzc2lzdGVkPC9rZXl3b3JkPjxrZXl3
b3JkPlJldHJvc3BlY3RpdmUgU3R1ZGllczwva2V5d29yZD48a2V5d29yZD5Td2VkZW48L2tleXdv
cmQ+PGtleXdvcmQ+QnJlYXN0IGNhbmNlcjwva2V5d29yZD48a2V5d29yZD5Eb3NpbWV0cnk8L2tl
eXdvcmQ+PGtleXdvcmQ+SGVhcnQgZGlzZWFzZTwva2V5d29yZD48a2V5d29yZD5SYWRpb3RoZXJh
cHk8L2tleXdvcmQ+PGtleXdvcmQ+Y29tcGV0aW5nIGZpbmFuY2lhbCBpbnRlcmVzdHMgb3IgcGVy
c29uYWwgcmVsYXRpb25zaGlwcyB0aGF0IGNvdWxkIGhhdmUgYXBwZWFyZWQ8L2tleXdvcmQ+PGtl
eXdvcmQ+dG8gaW5mbHVlbmNlIHRoZSB3b3JrIHJlcG9ydGVkIGluIHRoaXMgcGFwZXIuPC9rZXl3
b3JkPjwva2V5d29yZHM+PGRhdGVzPjx5ZWFyPjIwMjA8L3llYXI+PHB1Yi1kYXRlcz48ZGF0ZT5O
b3Y8L2RhdGU+PC9wdWItZGF0ZXM+PC9kYXRlcz48aXNibj4wMTY3LTgxNDA8L2lzYm4+PGFjY2Vz
c2lvbi1udW0+MzI4NTgwNjc8L2FjY2Vzc2lvbi1udW0+PHVybHM+PC91cmxzPjxlbGVjdHJvbmlj
LXJlc291cmNlLW51bT4xMC4xMDE2L2oucmFkb25jLjIwMjAuMDguMDA3PC9lbGVjdHJvbmljLXJl
c291cmNlLW51bT48cmVtb3RlLWRhdGFiYXNlLXByb3ZpZGVyPk5MTTwvcmVtb3RlLWRhdGFiYXNl
LXByb3ZpZGVyPjxsYW5ndWFnZT5lbmc8L2xhbmd1YWdlPjwvcmVjb3JkPjwvQ2l0ZT48Q2l0ZT48
QXV0aG9yPkxlIEbDqHZyZTwvQXV0aG9yPjxZZWFyPjIwMjE8L1llYXI+PFJlY051bT4yNDE8L1Jl
Y051bT48cmVjb3JkPjxyZWMtbnVtYmVyPjI0MTwvcmVjLW51bWJlcj48Zm9yZWlnbi1rZXlzPjxr
ZXkgYXBwPSJFTiIgZGItaWQ9ImR2OWYyd3Z6MnNlcHZhZXI1MmJwOXMwd3JlcmZmemFwOWV2dCIg
dGltZXN0YW1wPSIxNjcxOTIyODY0Ij4yNDE8L2tleT48L2ZvcmVpZ24ta2V5cz48cmVmLXR5cGUg
bmFtZT0iSm91cm5hbCBBcnRpY2xlIj4xNzwvcmVmLXR5cGU+PGNvbnRyaWJ1dG9ycz48YXV0aG9y
cz48YXV0aG9yPkxlIEbDqHZyZSwgQy48L2F1dGhvcj48YXV0aG9yPkNoZW5nLCBYLjwvYXV0aG9y
PjxhdXRob3I+TG9pdCwgTS4gUC48L2F1dGhvcj48YXV0aG9yPktlbGxlciwgQS48L2F1dGhvcj48
YXV0aG9yPkNlYnVsYSwgSC48L2F1dGhvcj48YXV0aG9yPkFudG9uaSwgRC48L2F1dGhvcj48YXV0
aG9yPlRoaWVyeSwgQS48L2F1dGhvcj48YXV0aG9yPkNvbnN0YW5zLCBKLiBNLjwvYXV0aG9yPjxh
dXRob3I+UHJvdXN0LCBGLjwvYXV0aG9yPjxhdXRob3I+Tm9lbCwgRy48L2F1dGhvcj48L2F1dGhv
cnM+PC9jb250cmlidXRvcnM+PGF1dGgtYWRkcmVzcz5EZXBhcnRtZW50IG9mIFJhZGlhdGlvbiBP
bmNvbG9neSwgVU5JQ0FOQ0VSLCBQYXVsIFN0cmF1c3MgQ29tcHJlaGVuc2l2ZSBDYW5jZXIgQ2Vu
dGVyLCBJbnN0aXR1dCBkZSBDYW5jw6lyb2xvZ2llIFN0cmFzYm91cmcgRXVyb3BlIChJQ0FOUyks
IDE3IFJ1ZSBBbGJlcnQgQ2FsbWV0dGUsIEJQIDIzMDI1LCA2NzAzMywgU3RyYXNib3VyZywgRnJh
bmNlLiYjeEQ7RGVwYXJ0bWVudCBvZiBSYWRpYXRpb24gT25jb2xvZ3ksIENob25ncWluZyBVbml2
ZXJzaXR5IFRocmVlIEdvcmdlcyBIb3NwaXRhbCwgMTY1IFhpbiBDaGVuZyBSb2FkLCBXYW56aG91
IERpc3RyaWN0LCBDaG9uZ3FpbmcsIDQwNDAwMCwgQ2hpbmEuJiN4RDtOZXVyb3N1cmdlcnkgU2Vy
dmljZSwgSGF1dGVwaWVycmUgVW5pdmVyc2l0eSBIb3NwaXRhbCwgMSwgcnVlIE1vbGnDqHJlLCA2
NzAwMCwgU3RyYXNib3VyZywgRnJhbmNlLiYjeEQ7U3RhdGlzdGljIERlcGFydG1lbnQsIFVOSUNB
TkNFUiwgUGF1bCBTdHJhdXNzIENvbXByZWhlbnNpdmUgQ2FuY2VyIENlbnRlciwgSW5zdGl0dXQg
ZGUgQ2FuY8Opcm9sb2dpZSBTdHJhc2JvdXJnIEV1cm9wZSAoSUNBTlMpLCAxNyBSdWUgQWxiZXJ0
IENhbG1ldHRlLCBCUCAyMzAyNSwgNjcwMzMsIFN0cmFzYm91cmcsIEZyYW5jZS4mI3hEO1JhZGlv
bG9neSBEZXBhcnRtZW50LCBBbWllbnMtUGljYXJkaWUgVW5pdmVyc2l0eSBIb3NwaXRhbCwgMSBy
b25kLXBvaW50IGR1IFByb2Zlc3NldXIgQ2hyaXN0aWFuIENhYnJvbCwgODAwNTQsIEFtaWVucyBD
ZWRleCAxLCBGcmFuY2UuJiN4RDtEZXBhcnRtZW50IG9mIFJhZGlhdGlvbiBPbmNvbG9neSwgVU5J
Q0FOQ0VSLCBQYXVsIFN0cmF1c3MgQ29tcHJlaGVuc2l2ZSBDYW5jZXIgQ2VudGVyLCBJbnN0aXR1
dCBkZSBDYW5jw6lyb2xvZ2llIFN0cmFzYm91cmcgRXVyb3BlIChJQ0FOUyksIDE3IFJ1ZSBBbGJl
cnQgQ2FsbWV0dGUsIEJQIDIzMDI1LCA2NzAzMywgU3RyYXNib3VyZywgRnJhbmNlLiBjLmxlZmV2
cmVAaWNhbnMuZXUuPC9hdXRoLWFkZHJlc3M+PHRpdGxlcz48dGl0bGU+Um9sZSBvZiBoaXBwb2Nh
bXBhbCBsb2NhdGlvbiBhbmQgcmFkaWF0aW9uIGRvc2UgaW4gZ2xpb2JsYXN0b21hIHBhdGllbnRz
IHdpdGggaGlwcG9jYW1wYWwgYXRyb3BoeTwvdGl0bGU+PHNlY29uZGFyeS10aXRsZT5SYWRpYXQg
T25jb2w8L3NlY29uZGFyeS10aXRsZT48L3RpdGxlcz48cGVyaW9kaWNhbD48ZnVsbC10aXRsZT5S
YWRpYXQgT25jb2w8L2Z1bGwtdGl0bGU+PC9wZXJpb2RpY2FsPjxwYWdlcz4xMTI8L3BhZ2VzPjx2
b2x1bWU+MTY8L3ZvbHVtZT48bnVtYmVyPjE8L251bWJlcj48ZWRpdGlvbj4yMDIxLzA2LzI0PC9l
ZGl0aW9uPjxrZXl3b3Jkcz48a2V5d29yZD5BZHVsdDwva2V5d29yZD48a2V5d29yZD5BZ2VkPC9r
ZXl3b3JkPjxrZXl3b3JkPkFnZWQsIDgwIGFuZCBvdmVyPC9rZXl3b3JkPjxrZXl3b3JkPkF0cm9w
aHkvZXRpb2xvZ3kvKnBhdGhvbG9neTwva2V5d29yZD48a2V5d29yZD5CcmFpbiBOZW9wbGFzbXMv
KnJhZGlvdGhlcmFweTwva2V5d29yZD48a2V5d29yZD5GZW1hbGU8L2tleXdvcmQ+PGtleXdvcmQ+
R2xpb2JsYXN0b21hLypyYWRpb3RoZXJhcHk8L2tleXdvcmQ+PGtleXdvcmQ+SGlwcG9jYW1wdXMv
KnJhZGlhdGlvbiBlZmZlY3RzPC9rZXl3b3JkPjxrZXl3b3JkPkh1bWFuczwva2V5d29yZD48a2V5
d29yZD5NYWxlPC9rZXl3b3JkPjxrZXl3b3JkPk1pZGRsZSBBZ2VkPC9rZXl3b3JkPjxrZXl3b3Jk
Pk9yZ2FuIFNwYXJpbmcgVHJlYXRtZW50cy8qbWV0aG9kczwva2V5d29yZD48a2V5d29yZD5Pcmdh
bnMgYXQgUmlzay9yYWRpYXRpb24gZWZmZWN0czwva2V5d29yZD48a2V5d29yZD5Qcm9nbm9zaXM8
L2tleXdvcmQ+PGtleXdvcmQ+UmFkaW90aGVyYXB5IERvc2FnZTwva2V5d29yZD48a2V5d29yZD5S
YWRpb3RoZXJhcHkgUGxhbm5pbmcsIENvbXB1dGVyLUFzc2lzdGVkLyptZXRob2RzPC9rZXl3b3Jk
PjxrZXl3b3JkPlJhZGlvdGhlcmFweSwgSW50ZW5zaXR5LU1vZHVsYXRlZC9hZHZlcnNlIGVmZmVj
dHMvKm1ldGhvZHM8L2tleXdvcmQ+PGtleXdvcmQ+UmV0cm9zcGVjdGl2ZSBTdHVkaWVzPC9rZXl3
b3JkPjxrZXl3b3JkPkRvc2UgZWZmZWN0PC9rZXl3b3JkPjxrZXl3b3JkPkdsaW9ibGFzdG9tYTwv
a2V5d29yZD48a2V5d29yZD5IaXBwb2NhbXB1czwva2V5d29yZD48a2V5d29yZD5Wb2x1bWU8L2tl
eXdvcmQ+PC9rZXl3b3Jkcz48ZGF0ZXM+PHllYXI+MjAyMTwveWVhcj48cHViLWRhdGVzPjxkYXRl
Pkp1biAyMjwvZGF0ZT48L3B1Yi1kYXRlcz48L2RhdGVzPjxpc2JuPjE3NDgtNzE3eDwvaXNibj48
YWNjZXNzaW9uLW51bT4zNDE1ODA3ODwvYWNjZXNzaW9uLW51bT48dXJscz48L3VybHM+PGN1c3Rv
bTI+UE1DODIyMDc3OTwvY3VzdG9tMj48ZWxlY3Ryb25pYy1yZXNvdXJjZS1udW0+MTAuMTE4Ni9z
MTMwMTQtMDIxLTAxODM1LTA8L2VsZWN0cm9uaWMtcmVzb3VyY2UtbnVtPjxyZW1vdGUtZGF0YWJh
c2UtcHJvdmlkZXI+TkxNPC9yZW1vdGUtZGF0YWJhc2UtcHJvdmlkZXI+PGxhbmd1YWdlPmVuZzwv
bGFuZ3VhZ2U+PC9yZWNvcmQ+PC9DaXRlPjxDaXRlPjxBdXRob3I+TGVlPC9BdXRob3I+PFllYXI+
MjAxNzwvWWVhcj48UmVjTnVtPjE2ODwvUmVjTnVtPjxyZWNvcmQ+PHJlYy1udW1iZXI+MTY4PC9y
ZWMtbnVtYmVyPjxmb3JlaWduLWtleXM+PGtleSBhcHA9IkVOIiBkYi1pZD0iZHY5ZjJ3dnoyc2Vw
dmFlcjUyYnA5czB3cmVyZmZ6YXA5ZXZ0IiB0aW1lc3RhbXA9IjE2NzE5MjI4NjQiPjE2ODwva2V5
PjwvZm9yZWlnbi1rZXlzPjxyZWYtdHlwZSBuYW1lPSJKb3VybmFsIEFydGljbGUiPjE3PC9yZWYt
dHlwZT48Y29udHJpYnV0b3JzPjxhdXRob3JzPjxhdXRob3I+TGVlLCBBLiBZLjwvYXV0aG9yPjxh
dXRob3I+R29sZGVuLCBELiBXLjwvYXV0aG9yPjxhdXRob3I+QmF6YW4sIEouIEcuPC9hdXRob3I+
PGF1dGhvcj5Lb3BlYywgTS48L2F1dGhvcj48YXV0aG9yPlBlbGl6emFyaSwgQy4gQS48L2F1dGhv
cj48YXV0aG9yPkFnZ2Fyd2FsLCBTLjwvYXV0aG9yPjxhdXRob3I+Q2hhbmcsIEQuIFQuPC9hdXRo
b3I+PGF1dGhvcj5MaWF1dywgUy4gTC48L2F1dGhvcj48L2F1dGhvcnM+PC9jb250cmlidXRvcnM+
PGF1dGgtYWRkcmVzcz5EZXBhcnRtZW50IG9mIFJhZGlhdGlvbiBhbmQgQ2VsbHVsYXIgT25jb2xv
Z3ksIFVuaXZlcnNpdHkgb2YgQ2hpY2FnbywgQ2hpY2FnbywgSWxsaW5vaXMuJiN4RDtEZXBhcnRt
ZW50IG9mIFJhZGlhdGlvbiBPbmNvbG9neSwgVGhlIE9oaW8gU3RhdGUgVW5pdmVyc2l0eSwgQ29s
dW1idXMsIE9oaW8uJiN4RDtEZXBhcnRtZW50IG9mIFJhZGlhdGlvbiBPbmNvbG9neSwgU3RhbmZv
cmQgVW5pdmVyc2l0eSwgU3RhbmZvcmQsIENhbGlmb3JuaWEuJiN4RDtEZXBhcnRtZW50IG9mIFJh
ZGlhdGlvbiBhbmQgQ2VsbHVsYXIgT25jb2xvZ3ksIFVuaXZlcnNpdHkgb2YgQ2hpY2FnbywgQ2hp
Y2FnbywgSWxsaW5vaXMuIEVsZWN0cm9uaWMgYWRkcmVzczogc2xpYXV3QHJhZG9uYy51Y2hpY2Fn
by5lZHUuPC9hdXRoLWFkZHJlc3M+PHRpdGxlcz48dGl0bGU+SGVtYXRvbG9naWMgTmFkaXJzIER1
cmluZyBDaGVtb3JhZGlhdGlvbiBmb3IgQW5hbCBDYW5jZXI6IFRlbXBvcmFsIENoYXJhY3Rlcml6
YXRpb24gYW5kIERvc2ltZXRyaWMgUHJlZGljdG9yczwvdGl0bGU+PHNlY29uZGFyeS10aXRsZT5J
bnQgSiBSYWRpYXQgT25jb2wgQmlvbCBQaHlzPC9zZWNvbmRhcnktdGl0bGU+PC90aXRsZXM+PHBl
cmlvZGljYWw+PGZ1bGwtdGl0bGU+SW50IEogUmFkaWF0IE9uY29sIEJpb2wgUGh5czwvZnVsbC10
aXRsZT48L3BlcmlvZGljYWw+PHBhZ2VzPjMwNi0zMTI8L3BhZ2VzPjx2b2x1bWU+OTc8L3ZvbHVt
ZT48bnVtYmVyPjI8L251bWJlcj48ZWRpdGlvbj4yMDE3LzAxLzEwPC9lZGl0aW9uPjxrZXl3b3Jk
cz48a2V5d29yZD5BbnRpbmVvcGxhc3RpYyBBZ2VudHMvdGhlcmFwZXV0aWMgdXNlPC9rZXl3b3Jk
PjxrZXl3b3JkPkFudGluZW9wbGFzdGljIENvbWJpbmVkIENoZW1vdGhlcmFweSBQcm90b2NvbHMv
dGhlcmFwZXV0aWMgdXNlPC9rZXl3b3JkPjxrZXl3b3JkPkFudXMgTmVvcGxhc21zL2Jsb29kL3Bh
dGhvbG9neS8qdGhlcmFweTwva2V5d29yZD48a2V5d29yZD5Cb25lIE1hcnJvdy8qcmFkaWF0aW9u
IGVmZmVjdHM8L2tleXdvcmQ+PGtleXdvcmQ+Q2FwZWNpdGFiaW5lL2FkbWluaXN0cmF0aW9uICZh
bXA7IGRvc2FnZTwva2V5d29yZD48a2V5d29yZD5DYXJjaW5vbWEsIFNxdWFtb3VzIENlbGwvcGF0
aG9sb2d5Lyp0aGVyYXB5PC9rZXl3b3JkPjxrZXl3b3JkPkNoZW1vcmFkaW90aGVyYXB5LyphZHZl
cnNlIGVmZmVjdHM8L2tleXdvcmQ+PGtleXdvcmQ+RHJ1ZyBBZG1pbmlzdHJhdGlvbiBTY2hlZHVs
ZTwva2V5d29yZD48a2V5d29yZD5GZW1hbGU8L2tleXdvcmQ+PGtleXdvcmQ+Rmx1b3JvdXJhY2ls
L2FkbWluaXN0cmF0aW9uICZhbXA7IGRvc2FnZTwva2V5d29yZD48a2V5d29yZD5IdW1hbnM8L2tl
eXdvcmQ+PGtleXdvcmQ+SWxpdW0vZGlhZ25vc3RpYyBpbWFnaW5nL3JhZGlhdGlvbiBlZmZlY3Rz
PC9rZXl3b3JkPjxrZXl3b3JkPkxldWtvcGVuaWEvKmV0aW9sb2d5PC9rZXl3b3JkPjxrZXl3b3Jk
Pk1hbGU8L2tleXdvcmQ+PGtleXdvcmQ+TWlkZGxlIEFnZWQ8L2tleXdvcmQ+PGtleXdvcmQ+TWl0
b215Y2luL2FkbWluaXN0cmF0aW9uICZhbXA7IGRvc2FnZTwva2V5d29yZD48a2V5d29yZD5OZXV0
cm9wZW5pYS9ldGlvbG9neTwva2V5d29yZD48a2V5d29yZD5QZWx2aWMgQm9uZXMvZGlhZ25vc3Rp
YyBpbWFnaW5nLypyYWRpYXRpb24gZWZmZWN0czwva2V5d29yZD48a2V5d29yZD5SYWRpb3RoZXJh
cHkgRG9zYWdlPC9rZXl3b3JkPjxrZXl3b3JkPlJhZGlvdGhlcmFweSwgQ29uZm9ybWFsL2FkdmVy
c2UgZWZmZWN0czwva2V5d29yZD48a2V5d29yZD5SYWRpb3RoZXJhcHksIEludGVuc2l0eS1Nb2R1
bGF0ZWQvYWR2ZXJzZSBlZmZlY3RzPC9rZXl3b3JkPjxrZXl3b3JkPlJldHJvc3BlY3RpdmUgU3R1
ZGllczwva2V5d29yZD48a2V5d29yZD5UaHJvbWJvY3l0b3BlbmlhLypldGlvbG9neTwva2V5d29y
ZD48a2V5d29yZD5UaW1lIEZhY3RvcnM8L2tleXdvcmQ+PC9rZXl3b3Jkcz48ZGF0ZXM+PHllYXI+
MjAxNzwveWVhcj48cHViLWRhdGVzPjxkYXRlPkZlYiAxPC9kYXRlPjwvcHViLWRhdGVzPjwvZGF0
ZXM+PGlzYm4+MDM2MC0zMDE2PC9pc2JuPjxhY2Nlc3Npb24tbnVtPjI4MDY4MjM4PC9hY2Nlc3Np
b24tbnVtPjx1cmxzPjwvdXJscz48ZWxlY3Ryb25pYy1yZXNvdXJjZS1udW0+MTAuMTAxNi9qLmlq
cm9icC4yMDE2LjEwLjAxMDwvZWxlY3Ryb25pYy1yZXNvdXJjZS1udW0+PHJlbW90ZS1kYXRhYmFz
ZS1wcm92aWRlcj5OTE08L3JlbW90ZS1kYXRhYmFzZS1wcm92aWRlcj48bGFuZ3VhZ2U+ZW5nPC9s
YW5ndWFnZT48L3JlY29yZD48L0NpdGU+PENpdGU+PEF1dGhvcj5MZWU8L0F1dGhvcj48WWVhcj4y
MDE5PC9ZZWFyPjxSZWNOdW0+MTA5PC9SZWNOdW0+PHJlY29yZD48cmVjLW51bWJlcj4xMDk8L3Jl
Yy1udW1iZXI+PGZvcmVpZ24ta2V5cz48a2V5IGFwcD0iRU4iIGRiLWlkPSJkdjlmMnd2ejJzZXB2
YWVyNTJicDlzMHdyZXJmZnphcDlldnQiIHRpbWVzdGFtcD0iMTY3MTkyMjg2NCI+MTA5PC9rZXk+
PC9mb3JlaWduLWtleXM+PHJlZi10eXBlIG5hbWU9IkpvdXJuYWwgQXJ0aWNsZSI+MTc8L3JlZi10
eXBlPjxjb250cmlidXRvcnM+PGF1dGhvcnM+PGF1dGhvcj5MZWUsIEguIEouLCBKci48L2F1dGhv
cj48YXV0aG9yPlN0YWNleSwgQS48L2F1dGhvcj48YXV0aG9yPktsZXNlcnQsIFQuIFIuPC9hdXRo
b3I+PGF1dGhvcj5XZWxscywgQy48L2F1dGhvcj48YXV0aG9yPlNrYWxldCwgQS4gSC48L2F1dGhv
cj48YXV0aG9yPkJsb2NoLCBDLjwvYXV0aG9yPjxhdXRob3I+RnVuZywgQS48L2F1dGhvcj48YXV0
aG9yPkJvd2VuLCBTLiBSLjwvYXV0aG9yPjxhdXRob3I+V29uZywgVC4gUC48L2F1dGhvcj48YXV0
aG9yPlNoaWJhdGEsIEQuPC9hdXRob3I+PGF1dGhvcj5IYWxhc3osIEwuIE0uPC9hdXRob3I+PGF1
dGhvcj5SZW5nYW4sIFIuPC9hdXRob3I+PC9hdXRob3JzPjwvY29udHJpYnV0b3JzPjxhdXRoLWFk
ZHJlc3M+RHVrZSBVbml2ZXJzaXR5IFNjaG9vbCBvZiBNZWRpY2luZSwgRHVyaGFtLCBOb3J0aCBD
YXJvbGluYS4gRWxlY3Ryb25pYyBhZGRyZXNzOiBob3dhcmQuai5sZWVAZHVrZS5lZHUuJiN4RDtE
ZXBhcnRtZW50IG9mIE9waHRoYWxtb2xvZ3ksIFVuaXZlcnNpdHkgb2YgV2FzaGluZ3RvbiBTY2hv
b2wgb2YgTWVkaWNpbmUsIFNlYXR0bGUsIFdhc2hpbmd0b24uJiN4RDtWaXRyZW9yZXRpbmFsIEFz
c29jaWF0ZXMgb2YgV2FzaGluZ3RvbiwgU2VhdHRsZSwgV2FzaGluZ3Rvbi4mI3hEO0Nhc2V5IEV5
ZSBJbnN0aXR1dGUsIE9yZWdvbiBIZWFsdGggYW5kIFNjaWVuY2UgVW5pdmVyc2l0eSwgUG9ydGxh
bmQsIE9yZWdvbjsgRGVwYXJ0bWVudCBvZiBSYWRpYXRpb24gTWVkaWNpbmUsIE9yZWdvbiBIZWFs
dGggYW5kIFNjaWVuY2UgVW5pdmVyc2l0eSwgUG9ydGxhbmQsIE9yZWdvbi4mI3hEO0RlcGFydG1l
bnQgb2YgUmFkaWF0aW9uIE9uY29sb2d5LCBVbml2ZXJzaXR5IG9mIFdhc2hpbmd0b24gU2Nob29s
IG9mIE1lZGljaW5lLCBTZWF0dGxlLCBXYXNoaW5ndG9uLiYjeEQ7U2VhdHRsZSBDYW5jZXIgQ2Fy
ZSBBbGxpYW5jZSBQcm90b24gVGhlcmFweSBDZW50ZXIsIFNlYXR0bGUsIFdhc2hpbmd0b24uJiN4
RDtEZXBhcnRtZW50IG9mIFJhZGlhdGlvbiBPbmNvbG9neSwgVW5pdmVyc2l0eSBvZiBXYXNoaW5n
dG9uIFNjaG9vbCBvZiBNZWRpY2luZSwgU2VhdHRsZSwgV2FzaGluZ3RvbjsgRGVwYXJ0bWVudCBv
ZiBSYWRpb2xvZ3ksIFVuaXZlcnNpdHkgb2YgV2FzaGluZ3RvbiBTY2hvb2wgb2YgTWVkaWNpbmUs
IFNlYXR0bGUsIFdhc2hpbmd0b24uJiN4RDtEZXBhcnRtZW50IG9mIFJhZGlvbG9neSwgVW5pdmVy
c2l0eSBvZiBXYXNoaW5ndG9uIFNjaG9vbCBvZiBNZWRpY2luZSwgU2VhdHRsZSwgV2FzaGluZ3Rv
bi48L2F1dGgtYWRkcmVzcz48dGl0bGVzPjx0aXRsZT5Db3JuZWFsIFN1YnN0cnVjdHVyZSBEb3Np
bWV0cnkgUHJlZGljdHMgQ29ybmVhbCBUb3hpY2l0eSBpbiBQYXRpZW50cyBXaXRoIFV2ZWFsIE1l
bGFub21hIFRyZWF0ZWQgV2l0aCBQcm90b24gQmVhbSBUaGVyYXB5PC90aXRsZT48c2Vjb25kYXJ5
LXRpdGxlPkludCBKIFJhZGlhdCBPbmNvbCBCaW9sIFBoeXM8L3NlY29uZGFyeS10aXRsZT48L3Rp
dGxlcz48cGVyaW9kaWNhbD48ZnVsbC10aXRsZT5JbnQgSiBSYWRpYXQgT25jb2wgQmlvbCBQaHlz
PC9mdWxsLXRpdGxlPjwvcGVyaW9kaWNhbD48cGFnZXM+Mzc0LTM4MjwvcGFnZXM+PHZvbHVtZT4x
MDQ8L3ZvbHVtZT48bnVtYmVyPjI8L251bWJlcj48ZWRpdGlvbj4yMDE5LzAyLzE1PC9lZGl0aW9u
PjxrZXl3b3Jkcz48a2V5d29yZD5BZG9sZXNjZW50PC9rZXl3b3JkPjxrZXl3b3JkPkFkdWx0PC9r
ZXl3b3JkPjxrZXl3b3JkPkFnZWQ8L2tleXdvcmQ+PGtleXdvcmQ+QWdlZCwgODAgYW5kIG92ZXI8
L2tleXdvcmQ+PGtleXdvcmQ+Q29ybmVhLypyYWRpYXRpb24gZWZmZWN0czwva2V5d29yZD48a2V5
d29yZD5Eb3NlIEZyYWN0aW9uYXRpb24sIFJhZGlhdGlvbjwva2V5d29yZD48a2V5d29yZD5GZW1h
bGU8L2tleXdvcmQ+PGtleXdvcmQ+SHVtYW5zPC9rZXl3b3JkPjxrZXl3b3JkPkluY2lkZW5jZTwv
a2V5d29yZD48a2V5d29yZD5MaW1idXMgQ29ybmVhZS9yYWRpYXRpb24gZWZmZWN0czwva2V5d29y
ZD48a2V5d29yZD5NYWxlPC9rZXl3b3JkPjxrZXl3b3JkPk1lbGFub21hL3BhdGhvbG9neS8qcmFk
aW90aGVyYXB5PC9rZXl3b3JkPjxrZXl3b3JkPk1pZGRsZSBBZ2VkPC9rZXl3b3JkPjxrZXl3b3Jk
PlByb3RvbiBUaGVyYXB5LyphZHZlcnNlIGVmZmVjdHM8L2tleXdvcmQ+PGtleXdvcmQ+UmFkaWF0
aW9uIERvc2FnZTwva2V5d29yZD48a2V5d29yZD5SYWRpYXRpb24gSW5qdXJpZXMvZXBpZGVtaW9s
b2d5LypldGlvbG9neS9wYXRob2xvZ3k8L2tleXdvcmQ+PGtleXdvcmQ+UmFkaW90aGVyYXB5LCBJ
bWFnZS1HdWlkZWQ8L2tleXdvcmQ+PGtleXdvcmQ+UmVsYXRpdmUgQmlvbG9naWNhbCBFZmZlY3Rp
dmVuZXNzPC9rZXl3b3JkPjxrZXl3b3JkPlJpc2sgRmFjdG9yczwva2V5d29yZD48a2V5d29yZD5U
aW1lIEZhY3RvcnM8L2tleXdvcmQ+PGtleXdvcmQ+VXZlYWwgTmVvcGxhc21zL3BhdGhvbG9neS8q
cmFkaW90aGVyYXB5PC9rZXl3b3JkPjxrZXl3b3JkPllvdW5nIEFkdWx0PC9rZXl3b3JkPjwva2V5
d29yZHM+PGRhdGVzPjx5ZWFyPjIwMTk8L3llYXI+PHB1Yi1kYXRlcz48ZGF0ZT5KdW4gMTwvZGF0
ZT48L3B1Yi1kYXRlcz48L2RhdGVzPjxpc2JuPjAzNjAtMzAxNjwvaXNibj48YWNjZXNzaW9uLW51
bT4zMDc2MzY1ODwvYWNjZXNzaW9uLW51bT48dXJscz48L3VybHM+PGVsZWN0cm9uaWMtcmVzb3Vy
Y2UtbnVtPjEwLjEwMTYvai5panJvYnAuMjAxOS4wMi4wMDU8L2VsZWN0cm9uaWMtcmVzb3VyY2Ut
bnVtPjxyZW1vdGUtZGF0YWJhc2UtcHJvdmlkZXI+TkxNPC9yZW1vdGUtZGF0YWJhc2UtcHJvdmlk
ZXI+PGxhbmd1YWdlPmVuZzwvbGFuZ3VhZ2U+PC9yZWNvcmQ+PC9DaXRlPjxDaXRlPjxBdXRob3I+
TGVlPC9BdXRob3I+PFllYXI+MjAyMTwvWWVhcj48UmVjTnVtPjIzNDwvUmVjTnVtPjxyZWNvcmQ+
PHJlYy1udW1iZXI+MjM0PC9yZWMtbnVtYmVyPjxmb3JlaWduLWtleXM+PGtleSBhcHA9IkVOIiBk
Yi1pZD0iZHY5ZjJ3dnoyc2VwdmFlcjUyYnA5czB3cmVyZmZ6YXA5ZXZ0IiB0aW1lc3RhbXA9IjE2
NzE5MjI4NjQiPjIzNDwva2V5PjwvZm9yZWlnbi1rZXlzPjxyZWYtdHlwZSBuYW1lPSJKb3VybmFs
IEFydGljbGUiPjE3PC9yZWYtdHlwZT48Y29udHJpYnV0b3JzPjxhdXRob3JzPjxhdXRob3I+TGVl
LCBNLiBZLjwvYXV0aG9yPjxhdXRob3I+T3V5YW5nLCBaLjwvYXV0aG9yPjxhdXRob3I+TGFIdXJk
LCBELjwvYXV0aG9yPjxhdXRob3I+WGlhLCBQLjwvYXV0aG9yPjxhdXRob3I+Q2hhbywgUy4gVC48
L2F1dGhvcj48YXV0aG9yPlN1aCwgSi4gSC48L2F1dGhvcj48YXV0aG9yPkFuZ2Vsb3YsIEwuPC9h
dXRob3I+PGF1dGhvcj5NYWduZWxsaSwgQS48L2F1dGhvcj48YXV0aG9yPkJhbGlrLCBTLjwvYXV0
aG9yPjxhdXRob3I+QmFsYWdhbXdhbGEsIEUuIEguPC9hdXRob3I+PC9hdXRob3JzPjwvY29udHJp
YnV0b3JzPjxhdXRoLWFkZHJlc3M+Q2xldmVsYW5kIENsaW5pYyBMZXJuZXIgQ29sbGVnZSBvZiBN
ZWRpY2luZSwgQ2xldmVsYW5kLCBPaGlvLiYjeEQ7RGVwYXJ0bWVudCBvZiBSYWRpYXRpb24gT25j
b2xvZ3ksIFRhdXNzaWcgQ2FuY2VyIEluc3RpdHV0ZSwgQ2xldmVsYW5kIENsaW5pYywgQ2xldmVs
YW5kLCBPaGlvLiYjeEQ7RGVwYXJ0bWVudCBvZiBSYWRpYXRpb24gT25jb2xvZ3ksIFRhdXNzaWcg
Q2FuY2VyIEluc3RpdHV0ZSwgQ2xldmVsYW5kIENsaW5pYywgQ2xldmVsYW5kLCBPaGlvOyBSb3Nl
IEVsbGEgQnVya2hhcmR0IEJyYWluIFR1bW9yIGFuZCBOZXVyby1PbmNvbG9neSBDZW50ZXIsIENs
ZXZlbGFuZCBDbGluaWMsIENsZXZlbGFuZCwgT2hpbzsgRGVwYXJ0bWVudCBvZiBOZXVyb3N1cmdl
cnksIE5ldXJvbG9naWNhbCBJbnN0aXR1dGUsIENsZXZlbGFuZCBDbGluaWMsIENsZXZlbGFuZCwg
T2hpby4mI3hEO0RlcGFydG1lbnQgb2YgUmFkaWF0aW9uIE9uY29sb2d5LCBUYXVzc2lnIENhbmNl
ciBJbnN0aXR1dGUsIENsZXZlbGFuZCBDbGluaWMsIENsZXZlbGFuZCwgT2hpbzsgRGVwYXJ0bWVu
dCBvZiBSYWRpYXRpb24gT25jb2xvZ3ksIFVuaXZlcnNpdHkgb2YgU291dGhlcm4gQ2FsaWZvcm5p
YSBLZWNrIFNjaG9vbCBvZiBNZWRpY2luZSwgTG9zIEFuZ2VsZXMsIENhbGlmb3JuaWEuJiN4RDtE
ZXBhcnRtZW50IG9mIFJhZGlhdGlvbiBPbmNvbG9neSwgVGF1c3NpZyBDYW5jZXIgSW5zdGl0dXRl
LCBDbGV2ZWxhbmQgQ2xpbmljLCBDbGV2ZWxhbmQsIE9oaW8uIEVsZWN0cm9uaWMgYWRkcmVzczog
YmFsYWdhZUBjY2Yub3JnLjwvYXV0aC1hZGRyZXNzPjx0aXRsZXM+PHRpdGxlPkEgVm9sdW1ldHJp
YyBEb3NpbWV0cnkgQW5hbHlzaXMgb2YgVmVydGVicmFsIEJvZHkgRnJhY3R1cmUgUmlzayBBZnRl
ciBTaW5nbGUgRnJhY3Rpb24gU3BpbmUgU3RlcmVvdGFjdGljIEJvZHkgUmFkaWF0aW9uIFRoZXJh
cHk8L3RpdGxlPjxzZWNvbmRhcnktdGl0bGU+UHJhY3QgUmFkaWF0IE9uY29sPC9zZWNvbmRhcnkt
dGl0bGU+PC90aXRsZXM+PHBlcmlvZGljYWw+PGZ1bGwtdGl0bGU+UHJhY3QgUmFkaWF0IE9uY29s
PC9mdWxsLXRpdGxlPjwvcGVyaW9kaWNhbD48cGFnZXM+NDgwLTQ4NzwvcGFnZXM+PHZvbHVtZT4x
MTwvdm9sdW1lPjxudW1iZXI+NjwvbnVtYmVyPjxlZGl0aW9uPjIwMjEvMDcvMjY8L2VkaXRpb24+
PGtleXdvcmRzPjxrZXl3b3JkPipGcmFjdHVyZXMsIENvbXByZXNzaW9uL2V0aW9sb2d5PC9rZXl3
b3JkPjxrZXl3b3JkPkh1bWFuczwva2V5d29yZD48a2V5d29yZD4qUmFkaW9zdXJnZXJ5L2FkdmVy
c2UgZWZmZWN0czwva2V5d29yZD48a2V5d29yZD5SZXRyb3NwZWN0aXZlIFN0dWRpZXM8L2tleXdv
cmQ+PGtleXdvcmQ+KlNwaW5hbCBGcmFjdHVyZXMvZXRpb2xvZ3k8L2tleXdvcmQ+PGtleXdvcmQ+
KlNwaW5hbCBOZW9wbGFzbXMvcmFkaW90aGVyYXB5L3N1cmdlcnk8L2tleXdvcmQ+PGtleXdvcmQ+
U3BpbmU8L2tleXdvcmQ+PGtleXdvcmQ+VmVydGVicmFsIEJvZHk8L2tleXdvcmQ+PC9rZXl3b3Jk
cz48ZGF0ZXM+PHllYXI+MjAyMTwveWVhcj48cHViLWRhdGVzPjxkYXRlPk5vdi1EZWM8L2RhdGU+
PC9wdWItZGF0ZXM+PC9kYXRlcz48aXNibj4xODc5LTg1MDA8L2lzYm4+PGFjY2Vzc2lvbi1udW0+
MzQzMDM4MzY8L2FjY2Vzc2lvbi1udW0+PHVybHM+PC91cmxzPjxlbGVjdHJvbmljLXJlc291cmNl
LW51bT4xMC4xMDE2L2oucHJyby4yMDIxLjA3LjAwNDwvZWxlY3Ryb25pYy1yZXNvdXJjZX==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LW51bT48cmVtb3RlLWRhdGFiYXNlLXByb3ZpZGVyPk5MTTwvcmVtb3RlLWRhdGFiYXNlLXByb3Zp
ZGVyPjxsYW5ndWFnZT5lbmc8L2xhbmd1YWdlPjwvcmVjb3JkPjwvQ2l0ZT48Q2l0ZT48QXV0aG9y
PkxlaHJlcjwvQXV0aG9yPjxZZWFyPjIwMjA8L1llYXI+PFJlY051bT4yMDc8L1JlY051bT48cmVj
b3JkPjxyZWMtbnVtYmVyPjIwNzwvcmVjLW51bWJlcj48Zm9yZWlnbi1rZXlzPjxrZXkgYXBwPSJF
TiIgZGItaWQ9ImR2OWYyd3Z6MnNlcHZhZXI1MmJwOXMwd3JlcmZmemFwOWV2dCIgdGltZXN0YW1w
PSIxNjcxOTIyODY0Ij4yMDc8L2tleT48L2ZvcmVpZ24ta2V5cz48cmVmLXR5cGUgbmFtZT0iSm91
cm5hbCBBcnRpY2xlIj4xNzwvcmVmLXR5cGU+PGNvbnRyaWJ1dG9ycz48YXV0aG9ycz48YXV0aG9y
PkxlaHJlciwgRS4gSi48L2F1dGhvcj48YXV0aG9yPlNueWRlciwgTS4gSC48L2F1dGhvcj48YXV0
aG9yPkRlc2FpLCBCLiBELjwvYXV0aG9yPjxhdXRob3I+TGksIEMuIEUuPC9hdXRob3I+PGF1dGhv
cj5OYXJheWFuLCBBLjwvYXV0aG9yPjxhdXRob3I+VHJpZmlsZXR0aSwgRC4gTS48L2F1dGhvcj48
YXV0aG9yPlNjaGxlc2luZ2VyLCBELjwvYXV0aG9yPjxhdXRob3I+U2hlZWhhbiwgSi4gUC48L2F1
dGhvcj48L2F1dGhvcnM+PC9jb250cmlidXRvcnM+PGF1dGgtYWRkcmVzcz5EZXBhcnRtZW50IG9m
IFJhZGlhdGlvbiBPbmNvbG9neSwgSWNhaG4gU2Nob29sIG9mIE1lZGljaW5lIGF0IE1vdW50IFNp
bmFpLCBOZXcgWW9yaywgVVNBLiBFbGVjdHJvbmljIGFkZHJlc3M6IGVyaWMubGVocmVyQG1vdW50
c2luYWkub3JnLiYjeEQ7RGVwYXJ0bWVudCBvZiBOZXVyb3N1cmdlcnksIFVuaXZlcnNpdHkgb2Yg
VmlyZ2luaWEsIENoYXJsb3R0ZXN2aWxsZSwgVVNBLiYjeEQ7RGVwYXJ0bWVudCBvZiBSYWRpYXRp
b24gT25jb2xvZ3ksIE1heW8gQ2xpbmljLCBKYWNrc29udmlsbGUsIEZMLCBVU0EuPC9hdXRoLWFk
ZHJlc3M+PHRpdGxlcz48dGl0bGU+Q2xpbmljYWwgYW5kIHJhZGlvZ3JhcGhpYyBhZHZlcnNlIGV2
ZW50cyBhZnRlciBHYW1tYSBLbmlmZSByYWRpb3N1cmdlcnkgZm9yIGJyYWluc3RlbSBsZXNpb25z
OiBBIGRvc2ltZXRyaWMgYW5hbHlzaXM8L3RpdGxlPjxzZWNvbmRhcnktdGl0bGU+UmFkaW90aGVy
IE9uY29sPC9zZWNvbmRhcnktdGl0bGU+PC90aXRsZXM+PHBlcmlvZGljYWw+PGZ1bGwtdGl0bGU+
UmFkaW90aGVyIE9uY29sPC9mdWxsLXRpdGxlPjwvcGVyaW9kaWNhbD48cGFnZXM+MjAwLTIwOTwv
cGFnZXM+PHZvbHVtZT4xNDc8L3ZvbHVtZT48ZWRpdGlvbj4yMDIwLzA1LzE2PC9lZGl0aW9uPjxr
ZXl3b3Jkcz48a2V5d29yZD4qQnJhaW4gTmVvcGxhc21zPC9rZXl3b3JkPjxrZXl3b3JkPkJyYWlu
IFN0ZW08L2tleXdvcmQ+PGtleXdvcmQ+Rm9sbG93LVVwIFN0dWRpZXM8L2tleXdvcmQ+PGtleXdv
cmQ+SHVtYW5zPC9rZXl3b3JkPjxrZXl3b3JkPk1pZGRsZSBBZ2VkPC9rZXl3b3JkPjxrZXl3b3Jk
PlJhZGlvbWV0cnk8L2tleXdvcmQ+PGtleXdvcmQ+KlJhZGlvc3VyZ2VyeS9hZHZlcnNlIGVmZmVj
dHM8L2tleXdvcmQ+PGtleXdvcmQ+UmV0cm9zcGVjdGl2ZSBTdHVkaWVzPC9rZXl3b3JkPjxrZXl3
b3JkPlRyZWF0bWVudCBPdXRjb21lPC9rZXl3b3JkPjxrZXl3b3JkPkFydGVyaW92ZW5vdXMgbWFs
Zm9ybWF0aW9uczwva2V5d29yZD48a2V5d29yZD5CcmFpbiBtZXRhc3Rhc2VzPC9rZXl3b3JkPjxr
ZXl3b3JkPkJyYWluc3RlbTwva2V5d29yZD48a2V5d29yZD5OZXVyb3N1cmdlcnk8L2tleXdvcmQ+
PGtleXdvcmQ+UmFkaWF0aW9uIG9uY29sb2d5PC9rZXl3b3JkPjxrZXl3b3JkPlJhZGlvc3VyZ2Vy
eTwva2V5d29yZD48L2tleXdvcmRzPjxkYXRlcz48eWVhcj4yMDIwPC95ZWFyPjxwdWItZGF0ZXM+
PGRhdGU+SnVuPC9kYXRlPjwvcHViLWRhdGVzPjwvZGF0ZXM+PGlzYm4+MDE2Ny04MTQwPC9pc2Ju
PjxhY2Nlc3Npb24tbnVtPjMyNDEzNTI4PC9hY2Nlc3Npb24tbnVtPjx1cmxzPjwvdXJscz48ZWxl
Y3Ryb25pYy1yZXNvdXJjZS1udW0+MTAuMTAxNi9qLnJhZG9uYy4yMDIwLjA1LjAxMDwvZWxlY3Ry
b25pYy1yZXNvdXJjZS1udW0+PHJlbW90ZS1kYXRhYmFzZS1wcm92aWRlcj5OTE08L3JlbW90ZS1k
YXRhYmFzZS1wcm92aWRlcj48bGFuZ3VhZ2U+ZW5nPC9sYW5ndWFnZT48L3JlY29yZD48L0NpdGU+
PENpdGU+PEF1dGhvcj5MaTwvQXV0aG9yPjxZZWFyPjIwMjE8L1llYXI+PFJlY051bT4yNDM8L1Jl
Y051bT48cmVjb3JkPjxyZWMtbnVtYmVyPjI0MzwvcmVjLW51bWJlcj48Zm9yZWlnbi1rZXlzPjxr
ZXkgYXBwPSJFTiIgZGItaWQ9ImR2OWYyd3Z6MnNlcHZhZXI1MmJwOXMwd3JlcmZmemFwOWV2dCIg
dGltZXN0YW1wPSIxNjcxOTIyODY0Ij4yNDM8L2tleT48L2ZvcmVpZ24ta2V5cz48cmVmLXR5cGUg
bmFtZT0iSm91cm5hbCBBcnRpY2xlIj4xNzwvcmVmLXR5cGU+PGNvbnRyaWJ1dG9ycz48YXV0aG9y
cz48YXV0aG9yPkxpLCBGLjwvYXV0aG9yPjxhdXRob3I+TGl1LCBILjwvYXV0aG9yPjxhdXRob3I+
V3UsIEguPC9hdXRob3I+PGF1dGhvcj5MaWFuZywgUy48L2F1dGhvcj48YXV0aG9yPlh1LCBZLjwv
YXV0aG9yPjwvYXV0aG9ycz48L2NvbnRyaWJ1dG9ycz48YXV0aC1hZGRyZXNzPkRlcGFydG1lbnQg
b2YgUmFkaWF0aW9uIE9uY29sb2d5LCBTaGFuZ2hhaSBQdWxtb25hcnkgSG9zcGl0YWwsIFRvbmdq
aSBVbml2ZXJzaXR5IFNjaG9vbCBvZiBNZWRpY2luZSwgTm8uIDUwNyBaaGVuZ21pbiBSb2FkLCBZ
YW5ncHUgRGlzdHJpY3QsIFNoYW5naGFpLCAyMDA0MzMsIFBlb3BsZSZhcG9zO3MgUmVwdWJsaWMg
b2YgQ2hpbmEuJiN4RDtEZXBhcnRtZW50IG9mIFJhZGlhdGlvbiBPbmNvbG9neSwgQWZmaWxpYXRl
ZCBDYW5jZXIgSG9zcGl0YWwgb2YgR3Vhbmd4aSBNZWRpY2FsIFVuaXZlcnNpdHksIENhbmNlciBJ
bnN0aXR1dGUgb2YgR3Vhbmd4aSBaaHVhbmcgQXV0b25vbW91cyBSZWdpb24sIE5hbm5pbmcsIEd1
YW5neGksIFBlb3BsZSZhcG9zO3MgUmVwdWJsaWMgb2YgQ2hpbmEuIHNoaXhsaWFuZ0B2aXAuc2lu
YS5jb20uJiN4RDtEZXBhcnRtZW50IG9mIFJhZGlhdGlvbiBPbmNvbG9neSwgU2hhbmdoYWkgUHVs
bW9uYXJ5IEhvc3BpdGFsLCBUb25namkgVW5pdmVyc2l0eSBTY2hvb2wgb2YgTWVkaWNpbmUsIE5v
LiA1MDcgWmhlbmdtaW4gUm9hZCwgWWFuZ3B1IERpc3RyaWN0LCBTaGFuZ2hhaSwgMjAwNDMzLCBQ
ZW9wbGUmYXBvcztzIFJlcHVibGljIG9mIENoaW5hLiB4dXlhcGluZzEyMDdAMTYzLmNvbS48L2F1
dGgtYWRkcmVzcz48dGl0bGVzPjx0aXRsZT5SaXNrIGZhY3RvcnMgZm9yIHJhZGlhdGlvbiBwbmV1
bW9uaXRpcyBpbiBsdW5nIGNhbmNlciBwYXRpZW50cyB3aXRoIHN1YmNsaW5pY2FsIGludGVyc3Rp
dGlhbCBsdW5nIGRpc2Vhc2UgYWZ0ZXIgdGhvcmFjaWMgcmFkaWF0aW9uIHRoZXJhcHk8L3RpdGxl
PjxzZWNvbmRhcnktdGl0bGU+UmFkaWF0IE9uY29sPC9zZWNvbmRhcnktdGl0bGU+PC90aXRsZXM+
PHBlcmlvZGljYWw+PGZ1bGwtdGl0bGU+UmFkaWF0IE9uY29sPC9mdWxsLXRpdGxlPjwvcGVyaW9k
aWNhbD48cGFnZXM+NzA8L3BhZ2VzPjx2b2x1bWU+MTY8L3ZvbHVtZT48bnVtYmVyPjE8L251bWJl
cj48ZWRpdGlvbj4yMDIxLzA0LzE1PC9lZGl0aW9uPjxrZXl3b3Jkcz48a2V5d29yZD5BZ2VkPC9r
ZXl3b3JkPjxrZXl3b3JkPkFnZWQsIDgwIGFuZCBvdmVyPC9rZXl3b3JkPjxrZXl3b3JkPkRlb3h5
Y3l0aWRpbmUvYWR2ZXJzZSBlZmZlY3RzL2FuYWxvZ3MgJmFtcDsgZGVyaXZhdGl2ZXMvcGhhcm1h
Y29sb2d5PC9rZXl3b3JkPjxrZXl3b3JkPkRpc2Vhc2UgUHJvZ3Jlc3Npb248L2tleXdvcmQ+PGtl
eXdvcmQ+RG9zZS1SZXNwb25zZSBSZWxhdGlvbnNoaXAsIFJhZGlhdGlvbjwva2V5d29yZD48a2V5
d29yZD5GZW1hbGU8L2tleXdvcmQ+PGtleXdvcmQ+SHVtYW5zPC9rZXl3b3JkPjxrZXl3b3JkPkx1
bmcgRGlzZWFzZXMsIEludGVyc3RpdGlhbC9jb21wbGljYXRpb25zLypyYWRpb3RoZXJhcHk8L2tl
eXdvcmQ+PGtleXdvcmQ+THVuZyBOZW9wbGFzbXMvKmNvbXBsaWNhdGlvbnMvKnJhZGlvdGhlcmFw
eTwva2V5d29yZD48a2V5d29yZD5NYWxlPC9rZXl3b3JkPjxrZXl3b3JkPk1pZGRsZSBBZ2VkPC9r
ZXl3b3JkPjxrZXl3b3JkPk11bHRpdmFyaWF0ZSBBbmFseXNpczwva2V5d29yZD48a2V5d29yZD5S
YWRpYXRpb24gUG5ldW1vbml0aXMvKmV0aW9sb2d5PC9rZXl3b3JkPjxrZXl3b3JkPlJhZGlvdGhl
cmFweS8qbWV0aG9kczwva2V5d29yZD48a2V5d29yZD5SZXRyb3NwZWN0aXZlIFN0dWRpZXM8L2tl
eXdvcmQ+PGtleXdvcmQ+UmlzayBGYWN0b3JzPC9rZXl3b3JkPjxrZXl3b3JkPlRob3JheC8qcmFk
aWF0aW9uIGVmZmVjdHM8L2tleXdvcmQ+PGtleXdvcmQ+VHJlYXRtZW50IE91dGNvbWU8L2tleXdv
cmQ+PGtleXdvcmQ+R2VtY2l0YWJpbmU8L2tleXdvcmQ+PGtleXdvcmQ+SWxkPC9rZXl3b3JkPjxr
ZXl3b3JkPkx1bmcgY2FuY2VyPC9rZXl3b3JkPjxrZXl3b3JkPlJwPC9rZXl3b3JkPjwva2V5d29y
ZHM+PGRhdGVzPjx5ZWFyPjIwMjE8L3llYXI+PHB1Yi1kYXRlcz48ZGF0ZT5BcHIgMTM8L2RhdGU+
PC9wdWItZGF0ZXM+PC9kYXRlcz48aXNibj4xNzQ4LTcxN3g8L2lzYm4+PGFjY2Vzc2lvbi1udW0+
MzM4NDk1Nzk8L2FjY2Vzc2lvbi1udW0+PHVybHM+PC91cmxzPjxjdXN0b20yPlBNQzgwNDUyMDQ8
L2N1c3RvbTI+PGVsZWN0cm9uaWMtcmVzb3VyY2UtbnVtPjEwLjExODYvczEzMDE0LTAyMS0wMTc5
OC0yPC9lbGVjdHJvbmljLXJlc291cmNlLW51bT48cmVtb3RlLWRhdGFiYXNlLXByb3ZpZGVyPk5M
TTwvcmVtb3RlLWRhdGFiYXNlLXByb3ZpZGVyPjxsYW5ndWFnZT5lbmc8L2xhbmd1YWdlPjwvcmVj
b3JkPjwvQ2l0ZT48Q2l0ZT48QXV0aG9yPkxpPC9BdXRob3I+PFllYXI+MjAxODwvWWVhcj48UmVj
TnVtPjI5NjwvUmVjTnVtPjxyZWNvcmQ+PHJlYy1udW1iZXI+Mjk2PC9yZWMtbnVtYmVyPjxmb3Jl
aWduLWtleXM+PGtleSBhcHA9IkVOIiBkYi1pZD0iZHY5ZjJ3dnoyc2VwdmFlcjUyYnA5czB3cmVy
ZmZ6YXA5ZXZ0IiB0aW1lc3RhbXA9IjE2NzE5MjI4NjQiPjI5Njwva2V5PjwvZm9yZWlnbi1rZXlz
PjxyZWYtdHlwZSBuYW1lPSJKb3VybmFsIEFydGljbGUiPjE3PC9yZWYtdHlwZT48Y29udHJpYnV0
b3JzPjxhdXRob3JzPjxhdXRob3I+TGksIEYuPC9hdXRob3I+PGF1dGhvcj5aaG91LCBaLjwvYXV0
aG9yPjxhdXRob3I+V3UsIEEuPC9hdXRob3I+PGF1dGhvcj5DYWksIFkuPC9hdXRob3I+PGF1dGhv
cj5XdSwgSC48L2F1dGhvcj48YXV0aG9yPkNoZW4sIE0uPC9hdXRob3I+PGF1dGhvcj5MaWFuZywg
Uy48L2F1dGhvcj48L2F1dGhvcnM+PC9jb250cmlidXRvcnM+PGF1dGgtYWRkcmVzcz5UaGUgU2Vj
b25kIEFmZmlsaWF0ZWQgSG9zcGl0YWwgb2YgU29vY2hvdyBVbml2ZXJzaXR5LCBTdXpob3UsIFBl
b3BsZSZhcG9zO3MgUmVwdWJsaWMgb2YgQ2hpbmEuJiN4RDtEZXBhcnRtZW50IG9mIFJhZGlhdGlv
biBPbmNvbG9neSwgU2hhbmdoYWkgUHVsbW9uYXJ5IEhvc3BpdGFsLFRvbmdqaSBVbml2ZXJzaXR5
IFNjaG9vbCBvZiBNZWRpY2luZSwgWmhlbmdtaW4gUm9hZCwgWWFuZ3B1IERpc3RyaWN0LCBTaGFu
Z2hhaSwgMjAwNDMzLCBQZW9wbGUmYXBvcztzIFJlcHVibGljIG9mIENoaW5hLiYjeEQ7RGVwYXJ0
bWVudCBvZiB0aGUgU2Vjb25kIE9uY29sb2d5LCB0aGUgRmlyc3QgUGVvcGxlJmFwb3M7cyBIb3Nw
aXRhbCBvZiBRaW56aG91LCBRaW56aG91LCBQZW9wbGUmYXBvcztzIFJlcHVibGljIG9mIENoaW5h
LiYjeEQ7RGVwYXJ0bWVudCBvZiBSYWRpYXRpb24gT25jb2xvZ3ksIFpoZWppYW5nIENhbmNlciBI
b3NwaXRhbCwgRWFzdCBCYW5zaGFuIFJvYWQsIEdvbmdzaHUgRGlzdHJpY3QsIEhhbmd6aG91LCBQ
ZW9wbGUmYXBvcztzIFJlcHVibGljIG9mIENoaW5hLiBjaGVubWluZ0B6amNjLm9yZy5jbi4mI3hE
O1poZWppYW5nIEtleSBMYWJvcmF0b3J5IG9mIFJhZGlhdGlvbiBPbmNvbG9neSwgSGFuZ3pob3Us
IDMxMDAyMiwgUGVvcGxlJmFwb3M7cyBSZXB1YmxpYyBvZiBDaGluYS4gY2hlbm1pbmdAempjYy5v
cmcuY24uJiN4RDtEZXBhcnRtZW50IG9mIFJhZGlhdGlvbiBPbmNvbG9neSwgU2hhbmdoYWkgUHVs
bW9uYXJ5IEhvc3BpdGFsLFRvbmdqaSBVbml2ZXJzaXR5IFNjaG9vbCBvZiBNZWRpY2luZSwgWmhl
bmdtaW4gUm9hZCwgWWFuZ3B1IERpc3RyaWN0LCBTaGFuZ2hhaSwgMjAwNDMzLCBQZW9wbGUmYXBv
cztzIFJlcHVibGljIG9mIENoaW5hLiBzaGl4bGlhbmdAdmlwLnNpbmEuY29tLjwvYXV0aC1hZGRy
ZXNzPjx0aXRsZXM+PHRpdGxlPlByZWV4aXN0aW5nIHJhZGlvbG9naWNhbCBpbnRlcnN0aXRpYWwg
bHVuZyBhYm5vcm1hbGl0aWVzIGFyZSBhIHJpc2sgZmFjdG9yIGZvciBzZXZlcmUgcmFkaWF0aW9u
IHBuZXVtb25pdGlzIGluIHBhdGllbnRzIHdpdGggc21hbGwtY2VsbCBsdW5nIGNhbmNlciBhZnRl
ciB0aG9yYWNpYyByYWRpYXRpb24gdGhlcmFweTwvdGl0bGU+PHNlY29uZGFyeS10aXRsZT5SYWRp
YXQgT25jb2w8L3NlY29uZGFyeS10aXRsZT48L3RpdGxlcz48cGVyaW9kaWNhbD48ZnVsbC10aXRs
ZT5SYWRpYXQgT25jb2w8L2Z1bGwtdGl0bGU+PC9wZXJpb2RpY2FsPjxwYWdlcz44MjwvcGFnZXM+
PHZvbHVtZT4xMzwvdm9sdW1lPjxudW1iZXI+MTwvbnVtYmVyPjxlZGl0aW9uPjIwMTgvMDUvMDM8
L2VkaXRpb24+PGtleXdvcmRzPjxrZXl3b3JkPkFkdWx0PC9rZXl3b3JkPjxrZXl3b3JkPkFnZWQ8
L2tleXdvcmQ+PGtleXdvcmQ+QWdlZCwgODAgYW5kIG92ZXI8L2tleXdvcmQ+PGtleXdvcmQ+RmVt
YWxlPC9rZXl3b3JkPjxrZXl3b3JkPkZvbGxvdy1VcCBTdHVkaWVzPC9rZXl3b3JkPjxrZXl3b3Jk
Pkh1bWFuczwva2V5d29yZD48a2V5d29yZD5MdW5nIERpc2Vhc2VzLCBJbnRlcnN0aXRpYWwvKmNv
bXBsaWNhdGlvbnMvKmRpYWdub3N0aWMgaW1hZ2luZzwva2V5d29yZD48a2V5d29yZD5MdW5nIE5l
b3BsYXNtcy9kaWFnbm9zdGljIGltYWdpbmcvcGF0aG9sb2d5LypyYWRpb3RoZXJhcHk8L2tleXdv
cmQ+PGtleXdvcmQ+TWFsZTwva2V5d29yZD48a2V5d29yZD5NaWRkbGUgQWdlZDwva2V5d29yZD48
a2V5d29yZD5Qcm9nbm9zaXM8L2tleXdvcmQ+PGtleXdvcmQ+UmFkaWF0aW9uIFBuZXVtb25pdGlz
LypldGlvbG9neTwva2V5d29yZD48a2V5d29yZD5SYWRpb3RoZXJhcHkgRG9zYWdlPC9rZXl3b3Jk
PjxrZXl3b3JkPlJhZGlvdGhlcmFweSwgSW50ZW5zaXR5LU1vZHVsYXRlZC8qYWR2ZXJzZSBlZmZl
Y3RzPC9rZXl3b3JkPjxrZXl3b3JkPlNtYWxsIENlbGwgTHVuZyBDYXJjaW5vbWEvZGlhZ25vc3Rp
YyBpbWFnaW5nL3BhdGhvbG9neS8qcmFkaW90aGVyYXB5PC9rZXl3b3JkPjxrZXl3b3JkPlRvbW9n
cmFwaHksIFgtUmF5IENvbXB1dGVkLyptZXRob2RzPC9rZXl3b3JkPjxrZXl3b3JkPkludGVyc3Rp
dGlhbCBsdW5nIGFibm9ybWFsaXRpZXMtcmFkaWF0aW9uIHBuZXVtb25pdGlzLXJhZGlvdGhlcmFw
eS1zbWFsbC1jZWxsPC9rZXl3b3JkPjxrZXl3b3JkPmx1bmcgY2FuY2VyPC9rZXl3b3JkPjxrZXl3
b3JkPlRoZSBhdXRob3JzIGRlY2xhcmUgdGhhdCB0aGV5IGhhdmUgbm8gY29tcGV0aW5nIGludGVy
ZXN0cy4gUFVCTElTSEVS4oCZUyBOT1RFOjwva2V5d29yZD48a2V5d29yZD5TcHJpbmdlciBOYXR1
cmUgcmVtYWlucyBuZXV0cmFsIHdpdGggcmVnYXJkIHRvIGp1cmlzZGljdGlvbmFsIGNsYWltcyBp
biBwdWJsaXNoZWQ8L2tleXdvcmQ+PGtleXdvcmQ+bWFwcyBhbmQgaW5zdGl0dXRpb25hbCBhZmZp
bGlhdGlvbnMuPC9rZXl3b3JkPjwva2V5d29yZHM+PGRhdGVzPjx5ZWFyPjIwMTg8L3llYXI+PHB1
Yi1kYXRlcz48ZGF0ZT5NYXkgMjwvZGF0ZT48L3B1Yi1kYXRlcz48L2RhdGVzPjxpc2JuPjE3NDgt
NzE3eDwvaXNibj48YWNjZXNzaW9uLW51bT4yOTcxNjY0OTwvYWNjZXNzaW9uLW51bT48dXJscz48
L3VybHM+PGN1c3RvbTI+UE1DNTkzMDc2ODwvY3VzdG9tMj48ZWxlY3Ryb25pYy1yZXNvdXJjZS1u
dW0+MTAuMTE4Ni9zMTMwMTQtMDE4LTEwMzAtMTwvZWxlY3Ryb25pYy1yZXNvdXJjZS1udW0+PHJl
bW90ZS1kYXRhYmFzZS1wcm92aWRlcj5OTE08L3JlbW90ZS1kYXRhYmFzZS1wcm92aWRlcj48bGFu
Z3VhZ2U+ZW5nPC9sYW5ndWFnZT48L3JlY29yZD48L0NpdGU+PENpdGU+PEF1dGhvcj5MaTwvQXV0
aG9yPjxZZWFyPjIwMTk8L1llYXI+PFJlY051bT4xOTg8L1JlY051bT48cmVjb3JkPjxyZWMtbnVt
YmVyPjE5ODwvcmVjLW51bWJlcj48Zm9yZWlnbi1rZXlzPjxrZXkgYXBwPSJFTiIgZGItaWQ9ImR2
OWYyd3Z6MnNlcHZhZXI1MmJwOXMwd3JlcmZmemFwOWV2dCIgdGltZXN0YW1wPSIxNjcxOTIyODY0
Ij4xOTg8L2tleT48L2ZvcmVpZ24ta2V5cz48cmVmLXR5cGUgbmFtZT0iSm91cm5hbCBBcnRpY2xl
Ij4xNzwvcmVmLXR5cGU+PGNvbnRyaWJ1dG9ycz48YXV0aG9ycz48YXV0aG9yPkxpLCBQLiBDLjwv
YXV0aG9yPjxhdXRob3I+TGllYnNjaCwgTi4gSi48L2F1dGhvcj48YXV0aG9yPk5pZW1pZXJrbywg
QS48L2F1dGhvcj48YXV0aG9yPkdpYW50c291ZGksIEQuPC9hdXRob3I+PGF1dGhvcj5MZXNzZWxs
LCBTLjwvYXV0aG9yPjxhdXRob3I+RnVsbGVydG9uLCBCLiBDLjwvYXV0aG9yPjxhdXRob3I+QWRh
bXMsIEouPC9hdXRob3I+PGF1dGhvcj5TaGloLCBILiBBLjwvYXV0aG9yPjwvYXV0aG9ycz48L2Nv
bnRyaWJ1dG9ycz48YXV0aC1hZGRyZXNzPk1hc3NhY2h1c2V0dHMgR2VuZXJhbCBIb3NwaXRhbCwg
Qm9zdG9uLCBVU0EuIEVsZWN0cm9uaWMgYWRkcmVzczogcGNsaUBwYXJ0bmVycy5vcmcuJiN4RDtN
YXNzYWNodXNldHRzIEdlbmVyYWwgSG9zcGl0YWwsIEJvc3RvbiwgVVNBLiBFbGVjdHJvbmljIGFk
ZHJlc3M6IG5saWVic2NoQG1naC5oYXJ2YXJkLmVkdS4mI3hEO01hc3NhY2h1c2V0dHMgR2VuZXJh
bCBIb3NwaXRhbCwgQm9zdG9uLCBVU0EuIEVsZWN0cm9uaWMgYWRkcmVzczogYW5pZW1pZXJrb0Bt
Z2guaGFydmFyZC5lZHUuJiN4RDtNYXNzYWNodXNldHRzIEdlbmVyYWwgSG9zcGl0YWwsIEJvc3Rv
biwgVVNBLiBFbGVjdHJvbmljIGFkZHJlc3M6IGRnaWFudHNvdWRpQG1naC5oYXJ2YXJkLmVkdS4m
I3hEO01hc3NhY2h1c2V0dHMgRXllIGFuZCBFYXIgSW5maXJtYXJ5LCBCb3N0b24sIFVTQS4mI3hE
O01hc3NhY2h1c2V0dHMgR2VuZXJhbCBIb3NwaXRhbCwgQm9zdG9uLCBVU0EuIEVsZWN0cm9uaWMg
YWRkcmVzczogYmZ1bGxlcnRvbkBtZ2guaGFydmFyZC5lZHUuJiN4RDtNYXNzYWNodXNldHRzIEdl
bmVyYWwgSG9zcGl0YWwsIEJvc3RvbiwgVVNBLiBFbGVjdHJvbmljIGFkZHJlc3M6IGphZGFtczNA
bWdoLmhhcnZhcmQuZWR1LiYjeEQ7TWFzc2FjaHVzZXR0cyBHZW5lcmFsIEhvc3BpdGFsLCBCb3N0
b24sIFVTQS4gRWxlY3Ryb25pYyBhZGRyZXNzOiBoc2hpaEBtZ2guaGFydmFyZC5lZHUuPC9hdXRo
LWFkZHJlc3M+PHRpdGxlcz48dGl0bGU+UmFkaWF0aW9uIHRvbGVyYW5jZSBvZiB0aGUgb3B0aWMg
cGF0aHdheSBpbiBwYXRpZW50cyB0cmVhdGVkIHdpdGggcHJvdG9uIGFuZCBwaG90b24gcmFkaW90
aGVyYXB5PC90aXRsZT48c2Vjb25kYXJ5LXRpdGxlPlJhZGlvdGhlciBPbmNvbDwvc2Vjb25kYXJ5
LXRpdGxlPjwvdGl0bGVzPjxwZXJpb2RpY2FsPjxmdWxsLXRpdGxlPlJhZGlvdGhlciBPbmNvbDwv
ZnVsbC10aXRsZT48L3BlcmlvZGljYWw+PHBhZ2VzPjExMi0xMTk8L3BhZ2VzPjx2b2x1bWU+MTMx
PC92b2x1bWU+PGVkaXRpb24+MjAxOS8wMi8xOTwvZWRpdGlvbj48a2V5d29yZHM+PGtleXdvcmQ+
QWR1bHQ8L2tleXdvcmQ+PGtleXdvcmQ+QWdlZDwva2V5d29yZD48a2V5d29yZD5DaG9uZHJvc2Fy
Y29tYS9yYWRpb3RoZXJhcHk8L2tleXdvcmQ+PGtleXdvcmQ+Q2hvcmRvbWEvcmFkaW90aGVyYXB5
PC9rZXl3b3JkPjxrZXl3b3JkPkZlbWFsZTwva2V5d29yZD48a2V5d29yZD5IdW1hbnM8L2tleXdv
cmQ+PGtleXdvcmQ+SW5jaWRlbmNlPC9rZXl3b3JkPjxrZXl3b3JkPk1hbGU8L2tleXdvcmQ+PGtl
eXdvcmQ+TWlkZGxlIEFnZWQ8L2tleXdvcmQ+PGtleXdvcmQ+T3B0aWMgTmVydmUvKnJhZGlhdGlv
biBlZmZlY3RzPC9rZXl3b3JkPjxrZXl3b3JkPk9wdGljIE5lcnZlIERpc2Vhc2VzLypldGlvbG9n
eTwva2V5d29yZD48a2V5d29yZD5QaG90b25zLyphZHZlcnNlIGVmZmVjdHMvdGhlcmFwZXV0aWMg
dXNlPC9rZXl3b3JkPjxrZXl3b3JkPlByb3RvbiBUaGVyYXB5LyphZHZlcnNlIGVmZmVjdHMvbWV0
aG9kczwva2V5d29yZD48a2V5d29yZD5SYWRpYXRpb24gSW5qdXJpZXMvKmV0aW9sb2d5PC9rZXl3
b3JkPjxrZXl3b3JkPlJhZGlhdGlvbiBUb2xlcmFuY2U8L2tleXdvcmQ+PGtleXdvcmQ+UmFkaW90
aGVyYXB5IFBsYW5uaW5nLCBDb21wdXRlci1Bc3Npc3RlZDwva2V5d29yZD48a2V5d29yZD5SZXRy
b3NwZWN0aXZlIFN0dWRpZXM8L2tleXdvcmQ+PGtleXdvcmQ+UmlzayBGYWN0b3JzPC9rZXl3b3Jk
PjxrZXl3b3JkPlNrdWxsIE5lb3BsYXNtcy9yYWRpb3RoZXJhcHk8L2tleXdvcmQ+PGtleXdvcmQ+
T3B0aWMgbmV1cm9wYXRoeTwva2V5d29yZD48a2V5d29yZD5PcHRpYyBwYXRod2F5IHRvbGVyYW5j
ZTwva2V5d29yZD48a2V5d29yZD5Qcm90b24gdGhlcmFweTwva2V5d29yZD48a2V5d29yZD5SYWRp
YXRpb24taW5kdWNlZCBvcHRpYyBuZXVyb3BhdGh5PC9rZXl3b3JkPjwva2V5d29yZHM+PGRhdGVz
Pjx5ZWFyPjIwMTk8L3llYXI+PHB1Yi1kYXRlcz48ZGF0ZT5GZWI8L2RhdGU+PC9wdWItZGF0ZXM+
PC9kYXRlcz48aXNibj4wMTY3LTgxNDA8L2lzYm4+PGFjY2Vzc2lvbi1udW0+MzA3NzMxNzc8L2Fj
Y2Vzc2lvbi1udW0+PHVybHM+PC91cmxzPjxlbGVjdHJvbmljLXJlc291cmNlLW51bT4xMC4xMDE2
L2oucmFkb25jLjIwMTguMTIuMDA3PC9lbGVjdHJvbmljLXJlc291cmNlLW51bT48cmVtb3RlLWRh
dGFiYXNlLXByb3ZpZGVyPk5MTTwvcmVtb3RlLWRhdGFiYXNlLXByb3ZpZGVyPjxsYW5ndWFnZT5l
bmc8L2xhbmd1YWdlPjwvcmVjb3JkPjwvQ2l0ZT48Q2l0ZT48QXV0aG9yPkxpYW5nPC9BdXRob3I+
PFllYXI+MjAxODwvWWVhcj48UmVjTnVtPjI5MTwvUmVjTnVtPjxyZWNvcmQ+PHJlYy1udW1iZXI+
MjkxPC9yZWMtbnVtYmVyPjxmb3JlaWduLWtleXM+PGtleSBhcHA9IkVOIiBkYi1pZD0iZHY5ZjJ3
dnoyc2VwdmFlcjUyYnA5czB3cmVyZmZ6YXA5ZXZ0IiB0aW1lc3RhbXA9IjE2NzE5MjI4NjQiPjI5
MTwva2V5PjwvZm9yZWlnbi1rZXlzPjxyZWYtdHlwZSBuYW1lPSJKb3VybmFsIEFydGljbGUiPjE3
PC9yZWYtdHlwZT48Y29udHJpYnV0b3JzPjxhdXRob3JzPjxhdXRob3I+TGlhbmcsIFguPC9hdXRo
b3I+PGF1dGhvcj5CcmFkbGV5LCBKLiBBLjwvYXV0aG9yPjxhdXRob3I+WmhlbmcsIEQuPC9hdXRo
b3I+PGF1dGhvcj5SdXRlbmJlcmcsIE0uPC9hdXRob3I+PGF1dGhvcj5ZZXVuZywgRC48L2F1dGhv
cj48YXV0aG9yPk1lbmRlbmhhbGwsIE4uPC9hdXRob3I+PGF1dGhvcj5MaSwgWi48L2F1dGhvcj48
L2F1dGhvcnM+PC9jb250cmlidXRvcnM+PGF1dGgtYWRkcmVzcz5EZXBhcnRtZW50IG9mIFJhZGlh
dGlvbiBPbmNvbG9neSwgVW5pdmVyc2l0eSBvZiBGbG9yaWRhLCBHYWluZXN2aWxsZSwgRkwsIFVT
QS4geGxpYW5nQGZsb3JpZGFwcm90b24ub3JnLiYjeEQ7RGVwYXJ0bWVudCBvZiBSYWRpYXRpb24g
T25jb2xvZ3ksIFVuaXZlcnNpdHkgb2YgRmxvcmlkYSwgR2FpbmVzdmlsbGUsIEZMLCBVU0EuJiN4
RDtEZXBhcnRtZW50IG9mIFJhZGlhdGlvbiBPbmNvbG9neSwgVW5pdmVyc2l0eSBvZiBOZWJyYXNr
YSBNZWRpY2FsIENlbnRlciwgT21haGEsIE5FLCBVU0EuPC9hdXRoLWFkZHJlc3M+PHRpdGxlcz48
dGl0bGU+UHJvZ25vc3RpYyBmYWN0b3JzIG9mIHJhZGlhdGlvbiBkZXJtYXRpdGlzIGZvbGxvd2lu
ZyBwYXNzaXZlLXNjYXR0ZXJpbmcgcHJvdG9uIHRoZXJhcHkgZm9yIGJyZWFzdCBjYW5jZXI8L3Rp
dGxlPjxzZWNvbmRhcnktdGl0bGU+UmFkaWF0IE9uY29sPC9zZWNvbmRhcnktdGl0bGU+PC90aXRs
ZXM+PHBlcmlvZGljYWw+PGZ1bGwtdGl0bGU+UmFkaWF0IE9uY29sPC9mdWxsLXRpdGxlPjwvcGVy
aW9kaWNhbD48cGFnZXM+NzI8L3BhZ2VzPjx2b2x1bWU+MTM8L3ZvbHVtZT48bnVtYmVyPjE8L251
bWJlcj48ZWRpdGlvbj4yMDE4LzA0LzIxPC9lZGl0aW9uPjxrZXl3b3Jkcz48a2V5d29yZD5CcmVh
c3QgTmVvcGxhc21zLypyYWRpb3RoZXJhcHk8L2tleXdvcmQ+PGtleXdvcmQ+RG9zZSBGcmFjdGlv
bmF0aW9uLCBSYWRpYXRpb248L2tleXdvcmQ+PGtleXdvcmQ+RmVtYWxlPC9rZXl3b3JkPjxrZXl3
b3JkPkZvbGxvdy1VcCBTdHVkaWVzPC9rZXl3b3JkPjxrZXl3b3JkPkh1bWFuczwva2V5d29yZD48
a2V5d29yZD5Qcm9nbm9zaXM8L2tleXdvcmQ+PGtleXdvcmQ+UHJvdG9uIFRoZXJhcHkvKmFkdmVy
c2UgZWZmZWN0czwva2V5d29yZD48a2V5d29yZD5ST0MgQ3VydmU8L2tleXdvcmQ+PGtleXdvcmQ+
UmFkaW9kZXJtYXRpdGlzLypldGlvbG9neS8qcGF0aG9sb2d5PC9rZXl3b3JkPjxrZXl3b3JkPlJl
dHJvc3BlY3RpdmUgU3R1ZGllczwva2V5d29yZD48a2V5d29yZD5CcmVhc3QgY2FuY2VyPC9rZXl3
b3JkPjxrZXl3b3JkPkxvZ2lzdGljIHJlZ3Jlc3Npb24gYW5hbHlzaXM8L2tleXdvcmQ+PGtleXdv
cmQ+UGFzc2l2ZS1zY2F0dGVyaW5nIHByb3RvbiB0aGVyYXB5PC9rZXl3b3JkPjxrZXl3b3JkPlJh
ZGlhdGlvbiBkZXJtYXRpdGlzPC9rZXl3b3JkPjxrZXl3b3JkPmludHVpdGlvbmFsIHJldmlldyBi
b2FyZCAoSVJCMjAxNzAyNjUxKS4gQ09OU0VOVCBGT1IgUFVCTElDQVRJT046IE5vdCBhcHBsaWNh
YmxlLjwva2V5d29yZD48a2V5d29yZD5DT01QRVRJTkcgSU5URVJFU1RTOiBUaGUgYXV0aG9ycyBk
ZWNsYXJlIHRoYXQgdGhleSBoYXZlIG5vIGNvbXBldGluZyBpbnRlcmVzdHMuPC9rZXl3b3JkPjxr
ZXl3b3JkPlBVQkxJU0hFUuKAmVMgTk9URTogU3ByaW5nZXIgTmF0dXJlIHJlbWFpbnMgbmV1dHJh
bCB3aXRoIHJlZ2FyZCB0byBqdXJpc2RpY3Rpb25hbDwva2V5d29yZD48a2V5d29yZD5jbGFpbXMg
aW4gcHVibGlzaGVkIG1hcHMgYW5kIGluc3RpdHV0aW9uYWwgYWZmaWxpYXRpb25zLjwva2V5d29y
ZD48L2tleXdvcmRzPjxkYXRlcz48eWVhcj4yMDE4PC95ZWFyPjxwdWItZGF0ZXM+PGRhdGU+QXBy
IDE5PC9kYXRlPjwvcHViLWRhdGVzPjwvZGF0ZXM+PGlzYm4+MTc0OC03MTd4PC9pc2JuPjxhY2Nl
c3Npb24tbnVtPjI5NjczMzg0PC9hY2Nlc3Npb24tbnVtPjx1cmxzPjwvdXJscz48Y3VzdG9tMj5Q
TUM1OTA5MjE2PC9jdXN0b20yPjxlbGVjdHJvbmljLXJlc291cmNlLW51bT4xMC4xMTg2L3MxMzAx
NC0wMTgtMTAwNC0zPC9lbGVjdHJvbmljLXJlc291cmNlLW51bT48cmVtb3RlLWRhdGFiYXNlLXBy
b3ZpZGVyPk5MTTwvcmVtb3RlLWRhdGFiYXNlLXByb3ZpZGVyPjxsYW5ndWFnZT5lbmc8L2xhbmd1
YWdlPjwvcmVjb3JkPjwvQ2l0ZT48Q2l0ZT48QXV0aG9yPkxpbjwvQXV0aG9yPjxZZWFyPjIwMTc8
L1llYXI+PFJlY051bT4yMjwvUmVjTnVtPjxyZWNvcmQ+PHJlYy1udW1iZXI+MjI8L3JlYy1udW1i
ZXI+PGZvcmVpZ24ta2V5cz48a2V5IGFwcD0iRU4iIGRiLWlkPSJkdjlmMnd2ejJzZXB2YWVyNTJi
cDlzMHdyZXJmZnphcDlldnQiIHRpbWVzdGFtcD0iMTY3MTkyMjg2NCI+MjI8L2tleT48L2ZvcmVp
Z24ta2V5cz48cmVmLXR5cGUgbmFtZT0iSm91cm5hbCBBcnRpY2xlIj4xNzwvcmVmLXR5cGU+PGNv
bnRyaWJ1dG9ycz48YXV0aG9ycz48YXV0aG9yPkxpbiwgRy48L2F1dGhvcj48YXV0aG9yPlhpYW8s
IEguPC9hdXRob3I+PGF1dGhvcj5aZW5nLCBaLjwvYXV0aG9yPjxhdXRob3I+WHUsIFouPC9hdXRo
b3I+PGF1dGhvcj5IZSwgSi48L2F1dGhvcj48YXV0aG9yPlN1biwgVC48L2F1dGhvcj48YXV0aG9y
PkxpdSwgSi48L2F1dGhvcj48YXV0aG9yPkd1bywgRy48L2F1dGhvcj48YXV0aG9yPkppLCBXLjwv
YXV0aG9yPjxhdXRob3I+SHUsIFkuPC9hdXRob3I+PC9hdXRob3JzPjwvY29udHJpYnV0b3JzPjxh
dXRoLWFkZHJlc3M+RGVwYXJ0bWVudCBvZiBSYWRpYXRpb24gT25jb2xvZ3ksIFpob25nc2hhbiBI
b3NwaXRhbCwgRnVkYW4gVW5pdmVyc2l0eSwgU2hhbmdoYWksIENoaW5hLiYjeEQ7RGVwYXJ0bWVu
dCBvZiBSYWRpYXRpb24gT25jb2xvZ3ksIFpob25nc2hhbiBIb3NwaXRhbCwgRnVkYW4gVW5pdmVy
c2l0eSwgU2hhbmdoYWksIENoaW5hLiBFbGVjdHJvbmljIGFkZHJlc3M6IHplbmcuemhhb2Nob25n
QHpzLWhvc3BpdGFsLnNoLmNuLiYjeEQ7RGVwYXJ0bWVudCBvZiBSYWRpYXRpb24gT25jb2xvZ3ks
IFNoYW5naGFpIENoZXN0IEhvc3BpdGFsLCBTaGFuZ2hhaSBKaWFvIFRvbmcgVW5pdmVyc2l0eSwg
Q2hpbmEuPC9hdXRoLWFkZHJlc3M+PHRpdGxlcz48dGl0bGU+Q29uc3RyYWludHMgZm9yIHN5bXB0
b21hdGljIHJhZGlhdGlvbiBwbmV1bW9uaXRpcyBvZiBoZWxpY2FsIHRvbW90aGVyYXB5IGh5cG9m
cmFjdGlvbmF0ZWQgc2ltdWx0YW5lb3VzIG11bHRpdGFyZ2V0IHJhZGlvdGhlcmFweSBmb3IgcHVs
bW9uYXJ5IG1ldGFzdGFzaXMgZnJvbSBoZXBhdG9jZWxsdWxhciBjYXJjaW5vbWE8L3RpdGxlPjxz
ZWNvbmRhcnktdGl0bGU+UmFkaW90aGVyIE9uY29sPC9zZWNvbmRhcnktdGl0bGU+PC90aXRsZXM+
PHBlcmlvZGljYWw+PGZ1bGwtdGl0bGU+UmFkaW90aGVyIE9uY29sPC9mdWxsLXRpdGxlPjwvcGVy
aW9kaWNhbD48cGFnZXM+MjQ2LTI1MDwvcGFnZXM+PHZvbHVtZT4xMjM8L3ZvbHVtZT48bnVtYmVy
PjI8L251bWJlcj48ZWRpdGlvbj4yMDE3LzAzLzIxPC9lZGl0aW9uPjxrZXl3b3Jkcz48a2V5d29y
ZD5BZHVsdDwva2V5d29yZD48a2V5d29yZD5BZ2VkPC9rZXl3b3JkPjxrZXl3b3JkPkFnZWQsIDgw
IGFuZCBvdmVyPC9rZXl3b3JkPjxrZXl3b3JkPkNhcmNpbm9tYSwgSGVwYXRvY2VsbHVsYXIvKnBh
dGhvbG9neTwva2V5d29yZD48a2V5d29yZD5GZW1hbGU8L2tleXdvcmQ+PGtleXdvcmQ+SHVtYW5z
PC9rZXl3b3JkPjxrZXl3b3JkPkxpdmVyIE5lb3BsYXNtcy8qcGF0aG9sb2d5PC9rZXl3b3JkPjxr
ZXl3b3JkPkx1bmcgTmVvcGxhc21zLypyYWRpb3RoZXJhcHkvKnNlY29uZGFyeTwva2V5d29yZD48
a2V5d29yZD5NYWxlPC9rZXl3b3JkPjxrZXl3b3JkPk1pZGRsZSBBZ2VkPC9rZXl3b3JkPjxrZXl3
b3JkPlJPQyBDdXJ2ZTwva2V5d29yZD48a2V5d29yZD4qUmFkaWF0aW9uIERvc2UgSHlwb2ZyYWN0
aW9uYXRpb248L2tleXdvcmQ+PGtleXdvcmQ+UmFkaWF0aW9uIFBuZXVtb25pdGlzLypldGlvbG9n
eTwva2V5d29yZD48a2V5d29yZD5SYWRpb3RoZXJhcHkgRG9zYWdlPC9rZXl3b3JkPjxrZXl3b3Jk
PlJhZGlvdGhlcmFweSwgSW50ZW5zaXR5LU1vZHVsYXRlZC8qYWR2ZXJzZSBlZmZlY3RzPC9rZXl3
b3JkPjxrZXl3b3JkPkhlbGljYWwgdG9tb3RoZXJhcHk8L2tleXdvcmQ+PGtleXdvcmQ+SGVwYXRv
Y2VsbHVsYXIgY2FyY2lub21hPC9rZXl3b3JkPjxrZXl3b3JkPkh5cG9mcmFjdGlvbmF0ZWQgcmFk
aW90aGVyYXB5PC9rZXl3b3JkPjxrZXl3b3JkPlB1bG1vbmFyeSBtZXRhc3Rhc2VzPC9rZXl3b3Jk
PjxrZXl3b3JkPlJhZGlhdGlvbiBwbmV1bW9uaXRpczwva2V5d29yZD48L2tleXdvcmRzPjxkYXRl
cz48eWVhcj4yMDE3PC95ZWFyPjxwdWItZGF0ZXM+PGRhdGU+TWF5PC9kYXRlPjwvcHViLWRhdGVz
PjwvZGF0ZXM+PGlzYm4+MDE2Ny04MTQwPC9pc2JuPjxhY2Nlc3Npb24tbnVtPjI4MzE0NDY4PC9h
Y2Nlc3Npb24tbnVtPjx1cmxzPjwvdXJscz48ZWxlY3Ryb25pYy1yZXNvdXJjZS1udW0+MTAuMTAx
Ni9qLnJhZG9uYy4yMDE3LjAyLjAxNTwvZWxlY3Ryb25pYy1yZXNvdXJjZS1udW0+PHJlbW90ZS1k
YXRhYmFzZS1wcm92aWRlcj5OTE08L3JlbW90ZS1kYXRhYmFzZS1wcm92aWRlcj48bGFuZ3VhZ2U+
ZW5nPC9sYW5ndWFnZT48L3JlY29yZD48L0NpdGU+PENpdGU+PEF1dGhvcj5MaW48L0F1dGhvcj48
WWVhcj4yMDE5PC9ZZWFyPjxSZWNOdW0+MzAzPC9SZWNOdW0+PHJlY29yZD48cmVjLW51bWJlcj4z
MDM8L3JlYy1udW1iZXI+PGZvcmVpZ24ta2V5cz48a2V5IGFwcD0iRU4iIGRiLWlkPSJkdjlmMnd2
ejJzZXB2YWVyNTJicDlzMHdyZXJmZnphcDlldnQiIHRpbWVzdGFtcD0iMTY3MTkyMjg2NCI+MzAz
PC9rZXk+PC9mb3JlaWduLWtleXM+PHJlZi10eXBlIG5hbWU9IkpvdXJuYWwgQXJ0aWNsZSI+MTc8
L3JlZi10eXBlPjxjb250cmlidXRvcnM+PGF1dGhvcnM+PGF1dGhvcj5MaW4sIEouIEIuPC9hdXRo
b3I+PGF1dGhvcj5IdW5nLCBMLiBDLjwvYXV0aG9yPjxhdXRob3I+Q2hlbmcsIEMuIFkuPC9hdXRo
b3I+PGF1dGhvcj5DaGllbiwgWS4gQS48L2F1dGhvcj48YXV0aG9yPkxlZSwgQy4gSC48L2F1dGhv
cj48YXV0aG9yPkh1YW5nLCBDLiBDLjwvYXV0aG9yPjxhdXRob3I+Q2hvdSwgVC4gVy48L2F1dGhv
cj48YXV0aG9yPktvLCBNLiBILjwvYXV0aG9yPjxhdXRob3I+TGFpLCBZLiBDLjwvYXV0aG9yPjxh
dXRob3I+TGl1LCBNLiBULjwvYXV0aG9yPjxhdXRob3I+Q2hhbmcsIFQuIEguPC9hdXRob3I+PGF1
dGhvcj5MZWUsIEouPC9hdXRob3I+PGF1dGhvcj5DaGVuLCBZLiBKLjwvYXV0aG9yPjwvYXV0aG9y
cz48L2NvbnRyaWJ1dG9ycz48YXV0aC1hZGRyZXNzPkRlcGFydG1lbnQgb2YgUmFkaWF0aW9uIE9u
Y29sb2d5LCBDaGFuZ2h1YSBDaHJpc3RpYW4gSG9zcGl0YWwsIDEzNSBOYW5oc2lhbyBTdHJlZXQs
IENoYW5naHVhIENpdHksIDUwMDA2LCBUYWl3YW4uJiN4RDtEZXBhcnRtZW50IG9mIFRob3JhY2lj
IFN1cmdlcnksIENoYW5naHVhIENocmlzdGlhbiBIb3NwaXRhbCwgQ2hhbmdodWEsIFRhaXdhbi4m
I3hEO0RlcGFydG1lbnQgb2YgUmFkaWF0aW9uIE9uY29sb2d5LCBDaGFuZ2h1YSBDaHJpc3RpYW4g
SG9zcGl0YWwgWXVubGluIEJyYW5jaCwgWXVubGluLCBUYWl3YW4uJiN4RDtEZXBhcnRtZW50IG9m
IFJhZGlhdGlvbiBPbmNvbG9neSwgRS1EYSBDYW5jZXIgSG9zcGl0YWwsIEthb2hzaXVuZywgVGFp
d2FuLiYjeEQ7RGl2aXNpb24gb2YgTWVkaWNhbCBQaHlzaWNzLCBEZXBhcnRtZW50IG9mIFJhZGlh
dGlvbiBPbmNvbG9neSwgQ2hhbmdodWEgQ2hyaXN0aWFuIEhvc3BpdGFsLCBDaGFuZ2h1YSwgVGFp
d2FuLiYjeEQ7RGVwYXJ0bWVudCBvZiBNZWRpY2FsIEltYWdpbmcgYW5kIFJhZGlvbG9naWNhbCBU
ZWNobm9sb2d5LCBZdWFucGVpIFVuaXZlcnNpdHkgb2YgU2NpZW5jZSBhbmQgVGVjaG5vbG9neSwg
SHNpbmNodSwgVGFpd2FuLiYjeEQ7RGVwYXJ0bWVudCBvZiBSYWRpYXRpb24gT25jb2xvZ3ksIENo
YW5naHVhIENocmlzdGlhbiBIb3NwaXRhbCwgMTM1IE5hbmhzaWFvIFN0cmVldCwgQ2hhbmdodWEg
Q2l0eSwgNTAwMDYsIFRhaXdhbi4gODEwMDZAY2NoLm9yZy50dy4mI3hEO0RlcGFydG1lbnQgb2Yg
TWVkaWNhbCBJbWFnaW5nIGFuZCBSYWRpb2xvZ2ljYWwgVGVjaG5vbG9neSwgWXVhbnBlaSBVbml2
ZXJzaXR5IG9mIFNjaWVuY2UgYW5kIFRlY2hub2xvZ3ksIEhzaW5jaHUsIFRhaXdhbi4gODEwMDZA
Y2NoLm9yZy50dy4mI3hEO0RlcGFydG1lbnQgb2YgUmFkaWF0aW9uIE9uY29sb2d5LCBNYWNLYXkg
TWVtb3JpYWwgSG9zcGl0YWwsIDkyLCBTZWN0aW9uIDIsIENodW5nIFNoYW4gTm9ydGggUm9hZCwg
VGFpcGVpLCAxMDQ0OSwgVGFpd2FuLiBzaW51czEyNTEyNUBnbWFpbC5jb20uJiN4RDtEZXBhcnRt
ZW50IG9mIE1lZGljaW5lLCBNYWNLYXkgTWVkaWNhbCBDb2xsZWdlLCBOZXcgVGFpcGVpIGNpdHks
IFRhaXdhbi4gc2ludXMxMjUxMjVAZ21haWwuY29tLiYjeEQ7RGVwYXJ0bWVudCBvZiBSYWRpYXRp
b24gT25jb2xvZ3ksIE1hY0theSBNZW1vcmlhbCBIb3NwaXRhbCwgOTIsIFNlY3Rpb24gMiwgQ2h1
bmcgU2hhbiBOb3J0aCBSb2FkLCBUYWlwZWksIDEwNDQ5LCBUYWl3YW4uJiN4RDtEZXBhcnRtZW50
IG9mIE1lZGljaW5lLCBNYWNLYXkgTWVkaWNhbCBDb2xsZWdlLCBOZXcgVGFpcGVpIGNpdHksIFRh
aXdhbi48L2F1dGgtYWRkcmVzcz48dGl0bGVzPjx0aXRsZT5Qcm9nbm9zdGljIHNpZ25pZmljYW5j
ZSBvZiBsdW5nIHJhZGlhdGlvbiBkb3NlIGluIHBhdGllbnRzIHdpdGggZXNvcGhhZ2VhbCBjYW5j
ZXIgdHJlYXRlZCB3aXRoIG5lb2FkanV2YW50IGNoZW1vcmFkaW90aGVyYXB5PC90aXRsZT48c2Vj
b25kYXJ5LXRpdGxlPlJhZGlhdCBPbmNvbDwvc2Vjb25kYXJ5LXRpdGxlPjwvdGl0bGVzPjxwZXJp
b2RpY2FsPjxmdWxsLXRpdGxlPlJhZGlhdCBPbmNvbDwvZnVsbC10aXRsZT48L3BlcmlvZGljYWw+
PHBhZ2VzPjg1PC9wYWdlcz48dm9sdW1lPjE0PC92b2x1bWU+PG51bWJlcj4xPC9udW1iZXI+PGVk
aXRpb24+MjAxOS8wNS8yODwvZWRpdGlvbj48a2V5d29yZHM+PGtleXdvcmQ+KkNoZW1vcmFkaW90
aGVyYXB5LCBBZGp1dmFudDwva2V5d29yZD48a2V5d29yZD5Fc29waGFnZWFsIE5lb3BsYXNtcy8q
bW9ydGFsaXR5L3JhZGlvdGhlcmFweS9zdXJnZXJ5Lyp0aGVyYXB5PC9rZXl3b3JkPjxrZXl3b3Jk
PkZlbWFsZTwva2V5d29yZD48a2V5d29yZD5IdW1hbnM8L2tleXdvcmQ+PGtleXdvcmQ+THVuZy8q
cmFkaWF0aW9uIGVmZmVjdHM8L2tleXdvcmQ+PGtleXdvcmQ+TWFsZTwva2V5d29yZD48a2V5d29y
ZD5NaWRkbGUgQWdlZDwva2V5d29yZD48a2V5d29yZD5OZW9hZGp1dmFudCBUaGVyYXB5PC9rZXl3
b3JkPjxrZXl3b3JkPk9yZ2FucyBhdCBSaXNrLypyYWRpYXRpb24gZWZmZWN0czwva2V5d29yZD48
a2V5d29yZD5Qcm9nbm9zaXM8L2tleXdvcmQ+PGtleXdvcmQ+UmFkaW90aGVyYXB5IERvc2FnZTwv
a2V5d29yZD48a2V5d29yZD5SZXRyb3NwZWN0aXZlIFN0dWRpZXM8L2tleXdvcmQ+PGtleXdvcmQ+
U3Vydml2YWwgUmF0ZTwva2V5d29yZD48L2tleXdvcmRzPjxkYXRlcz48eWVhcj4yMDE5PC95ZWFy
PjxwdWItZGF0ZXM+PGRhdGU+TWF5IDI0PC9kYXRlPjwvcHViLWRhdGVzPjwvZGF0ZXM+PGlzYm4+
MTc0OC03MTd4PC9pc2JuPjxhY2Nlc3Npb24tbnVtPjMxMTI2MzA3PC9hY2Nlc3Npb24tbnVtPjx1
cmxzPjwvdXJscz48Y3VzdG9tMj5QTUM2NTM0ODMxPC9jdXN0b20yPjxlbGVjdHJvbmljLXJlc291
cmNlLW51bT4xMC4xMTg2L3MxMzAxNC0wMTktMTI4My0zPC9lbGVjdHJvbmljLXJlc291cmNlLW51
bT48cmVtb3RlLWRhdGFiYXNlLXByb3ZpZGVyPk5MTTwvcmVtb3RlLWRhdGFiYXNlLXByb3ZpZGVy
PjxsYW5ndWFnZT5lbmc8L2xhbmd1YWdlPjwvcmVjb3JkPjwvQ2l0ZT48Q2l0ZT48QXV0aG9yPkxp
bmQ8L0F1dGhvcj48WWVhcj4yMDE2PC9ZZWFyPjxSZWNOdW0+MjczPC9SZWNOdW0+PHJlY29yZD48
cmVjLW51bWJlcj4yNzM8L3JlYy1udW1iZXI+PGZvcmVpZ24ta2V5cz48a2V5IGFwcD0iRU4iIGRi
LWlkPSJkdjlmMnd2ejJzZXB2YWVyNTJicDlzMHdyZXJmZnphcDlldnQiIHRpbWVzdGFtcD0iMTY3
MTkyMjg2NCI+MjczPC9rZXk+PC9mb3JlaWduLWtleXM+PHJlZi10eXBlIG5hbWU9IkpvdXJuYWwg
QXJ0aWNsZSI+MTc8L3JlZi10eXBlPjxjb250cmlidXRvcnM+PGF1dGhvcnM+PGF1dGhvcj5MaW5k
LCBILjwvYXV0aG9yPjxhdXRob3I+QWxldnJvbnRhLCBFLjwvYXV0aG9yPjxhdXRob3I+U3RlaW5l
Y2ssIEcuPC9hdXRob3I+PGF1dGhvcj5XYWxkZW5zdHLDtm0sIEEuIEMuPC9hdXRob3I+PGF1dGhv
cj5OeWJlcmcsIFQuPC9hdXRob3I+PGF1dGhvcj5PbHNzb24sIEMuPC9hdXRob3I+PGF1dGhvcj5X
aWxkZXLDpG5nLCBVLjwvYXV0aG9yPjxhdXRob3I+RHVuYmVyZ2VyLCBHLjwvYXV0aG9yPjxhdXRo
b3I+QWwtQWJhbnksIE0uPC9hdXRob3I+PGF1dGhvcj7DhXZhbGwtTHVuZHF2aXN0LCBFLjwvYXV0
aG9yPjwvYXV0aG9ycz48L2NvbnRyaWJ1dG9ycz48YXV0aC1hZGRyZXNzPmEgQ2xpbmljYWwgQ2Fu
Y2VyIEVwaWRlbWlvbG9neSwgRGVwYXJ0bWVudCBvZiBPbmNvbG9neSBhbmQgUGF0aG9sb2d5ICwg
S2Fyb2xpbnNrYSBJbnN0aXR1dGV0ICwgU3RvY2tob2xtICwgU3dlZGVuLiYjeEQ7YiBEaXZpc2lv
biBvZiBDbGluaWNhbCBDYW5jZXIgRXBpZGVtaW9sb2d5LCBEZXBhcnRtZW50IG9mIE9uY29sb2d5
ICwgSW5zdGl0dXRlIG9mIENsaW5pY2FsIFNjaWVuY2VzLCBTYWhsZ3JlbnNrYSBBY2FkZW15IGF0
IFVuaXZlcnNpdHkgb2YgR290aGVuYnVyZyAsIEdvdGhlbmJ1cmcgLCBTd2VkZW4uJiN4RDtjIERl
cGFydG1lbnQgb2YgT25jb2xvZ3kgLCBTYWhsZ3JlbnNrYSBVbml2ZXJzaXR5IEhvc3BpdGFsICwg
R290aGVuYnVyZyAsIFN3ZWRlbi4mI3hEO2QgRGVwYXJ0bWVudCBvZiBSYWRpYXRpb24gUGh5c2lj
cyAsIEluc3RpdHV0ZSBvZiBDbGluaWNhbCBTY2llbmNlcywgU2FobGdyZW5za2EgQWNhZGVteSBh
dCBVbml2ZXJzaXR5IG9mIEdvdGhlbmJ1cmcgLCBHb3RoZW5idXJnICwgU3dlZGVuLiYjeEQ7ZyBE
ZXBhcnRtZW50IG9mIEhlYWx0aCBDYXJlIFNjaWVuY2VzICwgRXJzdGEgU2vDtm5kYWwgVW5pdmVy
c2l0eSBDb2xsZWdlICwgU3RvY2tob2xtICwgU3dlZGVuLiYjeEQ7ZSBEZXBhcnRtZW50IG9mIE1l
ZGljYWwgUGh5c2ljcyAsIEthcm9saW5za2EgVW5pdmVyc2l0eSBIb3NwaXRhbCAsIFN0b2NraG9s
bSAsIFN3ZWRlbi4mI3hEO2YgRGVwYXJ0bWVudCBvZiBPbmNvbG9neSBhbmQgRGVwYXJ0bWVudCBv
ZiBDbGluaWNhbCBhbmQgRXhwZXJpbWVudGFsIE1lZGljaW5lICwgTGlua8O2cGluZyBVbml2ZXJz
aXR5LCBMaW5rw7ZwaW5nICwgU3dlZGVuLjwvYXV0aC1hZGRyZXNzPjx0aXRsZXM+PHRpdGxlPkRl
ZmVjYXRpb24gaW50byBjbG90aGluZyB3aXRob3V0IGZvcmV3YXJuaW5nIGFuZCBtZWFuIHJhZGlh
dGlvbiBkb3NlIHRvIGJvd2VsIGFuZCBhbmFsLXNwaGluY3RlciBhbW9uZyBneW5lY29sb2dpY2Fs
IGNhbmNlciBzdXJ2aXZvcnM8L3RpdGxlPjxzZWNvbmRhcnktdGl0bGU+QWN0YSBPbmNvbDwvc2Vj
b25kYXJ5LXRpdGxlPjwvdGl0bGVzPjxwZXJpb2RpY2FsPjxmdWxsLXRpdGxlPkFjdGEgT25jb2w8
L2Z1bGwtdGl0bGU+PC9wZXJpb2RpY2FsPjxwYWdlcz4xMjg1LTEyOTM8L3BhZ2VzPjx2b2x1bWU+
NTU8L3ZvbHVtZT48bnVtYmVyPjExPC9udW1iZXI+PGVkaXRpb24+MjAxNi8wNS8xNDwvZWRpdGlv
bj48a2V5d29yZHM+PGtleXdvcmQ+QWR1bHQ8L2tleXdvcmQ+PGtleXdvcmQ+QWdlZDwva2V5d29y
ZD48a2V5d29yZD5BbmFsIENhbmFsL3JhZGlhdGlvbiBlZmZlY3RzPC9rZXl3b3JkPjxrZXl3b3Jk
PkJyYWNoeXRoZXJhcHkvYWR2ZXJzZSBlZmZlY3RzPC9rZXl3b3JkPjxrZXl3b3JkPkNvbG9uLCBT
aWdtb2lkL2RydWcgZWZmZWN0czwva2V5d29yZD48a2V5d29yZD5GZWNhbCBJbmNvbnRpbmVuY2Uv
KmV0aW9sb2d5PC9rZXl3b3JkPjxrZXl3b3JkPkZlbWFsZTwva2V5d29yZD48a2V5d29yZD5HZW5p
dGFsIE5lb3BsYXNtcywgRmVtYWxlL2NvbXBsaWNhdGlvbnMvKnJhZGlvdGhlcmFweTwva2V5d29y
ZD48a2V5d29yZD5IdW1hbnM8L2tleXdvcmQ+PGtleXdvcmQ+TWlkZGxlIEFnZWQ8L2tleXdvcmQ+
PGtleXdvcmQ+TXVsdGl2YXJpYXRlIEFuYWx5c2lzPC9rZXl3b3JkPjxrZXl3b3JkPk9yZ2FucyBh
dCBSaXNrPC9rZXl3b3JkPjxrZXl3b3JkPlJhZGlvdGhlcmFweS8qYWR2ZXJzZSBlZmZlY3RzPC9r
ZXl3b3JkPjxrZXl3b3JkPipSYWRpb3RoZXJhcHkgRG9zYWdlPC9rZXl3b3JkPjxrZXl3b3JkPlJl
Y3R1bS9kcnVnIGVmZmVjdHM8L2tleXdvcmQ+PGtleXdvcmQ+UmlzayBGYWN0b3JzPC9rZXl3b3Jk
PjxrZXl3b3JkPlN1cnZleXMgYW5kIFF1ZXN0aW9ubmFpcmVzPC9rZXl3b3JkPjxrZXl3b3JkPlN1
cnZpdm9yczwva2V5d29yZD48L2tleXdvcmRzPjxkYXRlcz48eWVhcj4yMDE2PC95ZWFyPjxwdWIt
ZGF0ZXM+PGRhdGU+Tm92PC9kYXRlPjwvcHViLWRhdGVzPjwvZGF0ZXM+PGlzYm4+MDI4NC0xODZ4
PC9pc2JuPjxhY2Nlc3Npb24tbnVtPjI3MTczNzU3PC9hY2Nlc3Npb24tbnVtPjx1cmxzPjwvdXJs
cz48ZWxlY3Ryb25pYy1yZXNvdXJjZS1udW0+MTAuMTA4MC8wMjg0MTg2eC4yMDE2LjExNzYyNDc8
L2VsZWN0cm9uaWMtcmVzb3VyY2UtbnVtPjxyZW1vdGUtZGF0YWJhc2UtcHJvdmlkZXI+TkxNPC9y
ZW1vdGUtZGF0YWJhc2UtcHJvdmlkZXI+PGxhbmd1YWdlPmVuZzwvbGFuZ3VhZ2U+PC9yZWNvcmQ+
PC9DaXRlPjxDaXRlPjxBdXRob3I+TGluZzwvQXV0aG9yPjxZZWFyPjIwMTg8L1llYXI+PFJlY051
bT4xNzY8L1JlY051bT48cmVjb3JkPjxyZWMtbnVtYmVyPjE3NjwvcmVjLW51bWJlcj48Zm9yZWln
bi1rZXlzPjxrZXkgYXBwPSJFTiIgZGItaWQ9ImR2OWYyd3Z6MnNlcHZhZXI1MmJwOXMwd3JlcmZm
emFwOWV2dCIgdGltZXN0YW1wPSIxNjcxOTIyODY0Ij4xNzY8L2tleT48L2ZvcmVpZ24ta2V5cz48
cmVmLXR5cGUgbmFtZT0iSm91cm5hbCBBcnRpY2xlIj4xNzwvcmVmLXR5cGU+PGNvbnRyaWJ1dG9y
cz48YXV0aG9ycz48YXV0aG9yPkxpbmcsIEQuIEMuPC9hdXRob3I+PGF1dGhvcj5GbGlja2luZ2Vy
LCBKLiBDLjwvYXV0aG9yPjxhdXRob3I+QnVydG9uLCBTLiBBLjwvYXV0aG9yPjxhdXRob3I+SGVy
b24sIEQuIEUuPC9hdXRob3I+PGF1dGhvcj5RdWlubiwgQS4gRS48L2F1dGhvcj48YXV0aG9yPkJl
amphbmksIEcuIEsuPC9hdXRob3I+PGF1dGhvcj5FbmdoLCBKLiBBLjwvYXV0aG9yPjxhdXRob3I+
R2Vyc3p0ZW4sIFAuIEMuPC9hdXRob3I+PGF1dGhvcj5BbWFua3Vsb3IsIE4uIE0uPC9hdXRob3I+
PGF1dGhvcj5WYXJnbywgSi4gQS48L2F1dGhvcj48L2F1dGhvcnM+PC9jb250cmlidXRvcnM+PGF1
dGgtYWRkcmVzcz5EZXBhcnRtZW50IG9mIFJhZGlhdGlvbiBPbmNvbG9neSwgVW5pdmVyc2l0eSBv
ZiBQaXR0c2J1cmdoIE1lZGljYWwgQ2VudGVyIEhpbGxtYW4gQ2FuY2VyIENlbnRlciwgUGl0dHNi
dXJnaCwgUGVubnN5bHZhbmlhLiYjeEQ7RGVwYXJ0bWVudCBvZiBOZXVyb3N1cmdlcnksIFVuaXZl
cnNpdHkgb2YgUGl0dHNidXJnaCBTY2hvb2wgb2YgTWVkaWNpbmUsIFBpdHRzYnVyZ2gsIFBlbm5z
eWx2YW5pYS4mI3hEO0RlcGFydG1lbnQgb2YgUmFkaWF0aW9uIE9uY29sb2d5LCBVbml2ZXJzaXR5
IG9mIFBpdHRzYnVyZ2ggTWVkaWNhbCBDZW50ZXIgSGlsbG1hbiBDYW5jZXIgQ2VudGVyLCBQaXR0
c2J1cmdoLCBQZW5uc3lsdmFuaWEuIEVsZWN0cm9uaWMgYWRkcmVzczoganZhcmdvQGhzYy53dnUu
ZWR1LjwvYXV0aC1hZGRyZXNzPjx0aXRsZXM+PHRpdGxlPkxvbmctVGVybSBPdXRjb21lcyBBZnRl
ciBTdGVyZW90YWN0aWMgUmFkaW9zdXJnZXJ5IGZvciBTcGluZSBNZXRhc3Rhc2VzOiBSYWRpYXRp
b24gRG9zZS1SZXNwb25zZSBmb3IgTGF0ZSBUb3hpY2l0eTwvdGl0bGU+PHNlY29uZGFyeS10aXRs
ZT5JbnQgSiBSYWRpYXQgT25jb2wgQmlvbCBQaHlzPC9zZWNvbmRhcnktdGl0bGU+PC90aXRsZXM+
PHBlcmlvZGljYWw+PGZ1bGwtdGl0bGU+SW50IEogUmFkaWF0IE9uY29sIEJpb2wgUGh5czwvZnVs
bC10aXRsZT48L3BlcmlvZGljYWw+PHBhZ2VzPjYwMi02MDk8L3BhZ2VzPjx2b2x1bWU+MTAxPC92
b2x1bWU+PG51bWJlcj4zPC9udW1iZXI+PGVkaXRpb24+MjAxOC8wNC8yMjwvZWRpdGlvbj48a2V5
d29yZHM+PGtleXdvcmQ+RmVtYWxlPC9rZXl3b3JkPjxrZXl3b3JkPkZyYWN0dXJlcywgQ29tcHJl
c3Npb24vZXRpb2xvZ3k8L2tleXdvcmQ+PGtleXdvcmQ+SHVtYW5zPC9rZXl3b3JkPjxrZXl3b3Jk
Pk1hbGU8L2tleXdvcmQ+PGtleXdvcmQ+TWlkZGxlIEFnZWQ8L2tleXdvcmQ+PGtleXdvcmQ+KlJh
ZGlhdGlvbiBEb3NhZ2U8L2tleXdvcmQ+PGtleXdvcmQ+UmFkaW9zdXJnZXJ5LyphZHZlcnNlIGVm
ZmVjdHM8L2tleXdvcmQ+PGtleXdvcmQ+UmFkaW90aGVyYXB5IERvc2FnZTwva2V5d29yZD48a2V5
d29yZD5SZXRyb3NwZWN0aXZlIFN0dWRpZXM8L2tleXdvcmQ+PGtleXdvcmQ+U3BpbmFsIEZyYWN0
dXJlcy9ldGlvbG9neTwva2V5d29yZD48a2V5d29yZD5TcGluYWwgTmVvcGxhc21zLypyYWRpb3Ro
ZXJhcHkvKnNlY29uZGFyeTwva2V5d29yZD48a2V5d29yZD5UaW1lIEZhY3RvcnM8L2tleXdvcmQ+
PGtleXdvcmQ+VHJlYXRtZW50IE91dGNvbWU8L2tleXdvcmQ+PC9rZXl3b3Jkcz48ZGF0ZXM+PHll
YXI+MjAxODwveWVhcj48cHViLWRhdGVzPjxkYXRlPkp1bCAxPC9kYXRlPjwvcHViLWRhdGVzPjwv
ZGF0ZXM+PGlzYm4+MDM2MC0zMDE2IChQcmludCkmI3hEOzAzNjAtMzAxNjwvaXNibj48YWNjZXNz
aW9uLW51bT4yOTY3ODUyNjwvYWNjZXNzaW9uLW51bT48dXJscz48L3VybHM+PGN1c3RvbTI+UE1D
NzQ1Mzk2ODwvY3VzdG9tMj48Y3VzdG9tNj5OSUhNUzE2MTQzOTI8L2N1c3RvbTY+PGVsZWN0cm9u
aWMtcmVzb3VyY2UtbnVtPjEwLjEwMTYvai5panJvYnAuMjAxOC4wMi4wMzU8L2VsZWN0cm9uaWMt
cmVzb3VyY2UtbnVtPjxyZW1vdGUtZGF0YWJhc2UtcHJvdmlkZXI+TkxNPC9yZW1vdGUtZGF0YWJh
c2UtcHJvdmlkZXI+PGxhbmd1YWdlPmVuZzwvbGFuZ3VhZ2U+PC9yZWNvcmQ+PC9DaXRlPjxDaXRl
PjxBdXRob3I+TGlzczwvQXV0aG9yPjxZZWFyPjIwMTc8L1llYXI+PFJlY051bT42MTwvUmVjTnVt
PjxyZWNvcmQ+PHJlYy1udW1iZXI+NjE8L3JlYy1udW1iZXI+PGZvcmVpZ24ta2V5cz48a2V5IGFw
cD0iRU4iIGRiLWlkPSJkdjlmMnd2ejJzZXB2YWVyNTJicDlzMHdyZXJmZnphcDlldnQiIHRpbWVz
dGFtcD0iMTY3MTkyMjg2NCI+NjE8L2tleT48L2ZvcmVpZ24ta2V5cz48cmVmLXR5cGUgbmFtZT0i
Sm91cm5hbCBBcnRpY2xlIj4xNzwvcmVmLXR5cGU+PGNvbnRyaWJ1dG9ycz48YXV0aG9ycz48YXV0
aG9yPkxpc3MsIEEuIEwuPC9hdXRob3I+PGF1dGhvcj5NYXJzaCwgUi4gQi48L2F1dGhvcj48YXV0
aG9yPkthcGFkaWEsIE4uIFMuPC9hdXRob3I+PGF1dGhvcj5NY1NoYW4sIEQuIEwuPC9hdXRob3I+
PGF1dGhvcj5Sb2dlcnMsIFYuIEUuPC9hdXRob3I+PGF1dGhvcj5CYWx0ZXIsIEouIE0uPC9hdXRo
b3I+PGF1dGhvcj5Nb3JhbiwgSi4gTS48L2F1dGhvcj48YXV0aG9yPkJyb2NrLCBLLiBLLjwvYXV0
aG9yPjxhdXRob3I+U2NoaXBwZXIsIE0uIEouPC9hdXRob3I+PGF1dGhvcj5KYWdzaSwgUi48L2F1
dGhvcj48YXV0aG9yPkdyaWZmaXRoLCBLLiBBLjwvYXV0aG9yPjxhdXRob3I+RmxhaGVydHksIEsu
IFIuPC9hdXRob3I+PGF1dGhvcj5GcmV5LCBLLiBBLjwvYXV0aG9yPjxhdXRob3I+UGllcmNlLCBM
LiBKLjwvYXV0aG9yPjwvYXV0aG9ycz48L2NvbnRyaWJ1dG9ycz48YXV0aC1hZGRyZXNzPkRlcGFy
dG1lbnQgb2YgUmFkaWF0aW9uIE9uY29sb2d5LCBVbml2ZXJzaXR5IG9mIE1pY2hpZ2FuLCBBbm4g
QXJib3IsIE1pY2hpZ2FuLiBFbGVjdHJvbmljIGFkZHJlc3M6IGFkYW1saXNzNjhAZ21haWwuY29t
LiYjeEQ7RGVwYXJ0bWVudCBvZiBSYWRpYXRpb24gT25jb2xvZ3ksIFVuaXZlcnNpdHkgb2YgTWlj
aGlnYW4sIEFubiBBcmJvciwgTWljaGlnYW4uJiN4RDtEZXBhcnRtZW50IG9mIFJhZGlhdGlvbiBP
bmNvbG9neSwgRGFydG1vdXRoIEhpdGNoY29jayBNZWRpY2FsIENlbnRlciwgTGViYW5vbiwgTmV3
IEhhbXBzaGlyZS4mI3hEO0RpdmlzaW9uIG9mIE51Y2xlYXIgTWVkaWNpbmUsIERlcGFydG1lbnQg
b2YgUmFkaW9sb2d5LCBVbml2ZXJzaXR5IG9mIE1pY2hpZ2FuLCBBbm4gQXJib3IsIE1pY2hpZ2Fu
LiYjeEQ7Qmlvc3RhdGlzdGljcyBVbml0LCBVbml2ZXJzaXR5IG9mIE1pY2hpZ2FuLCBBbm4gQXJi
b3IsIE1pY2hpZ2FuLiYjeEQ7RGl2aXNpb24gb2YgUHVsbW9uYXJ5IGFuZCBDcml0aWNhbCBDYXJl
IE1lZGljaW5lLCBEZXBhcnRtZW50IG9mIEludGVybmFsIE1lZGljaW5lLCBVbml2ZXJzaXR5IG9m
IE1pY2hpZ2FuLCBBbm4gQXJib3IsIE1pY2hpZ2FuLjwvYXV0aC1hZGRyZXNzPjx0aXRsZXM+PHRp
dGxlPkRlY3JlYXNlZCBMdW5nIFBlcmZ1c2lvbiBBZnRlciBCcmVhc3QvQ2hlc3QgV2FsbCBJcnJh
ZGlhdGlvbjogUXVhbnRpdGF0aXZlIFJlc3VsdHMgRnJvbSBhIFByb3NwZWN0aXZlIENsaW5pY2Fs
IFRyaWFsPC90aXRsZT48c2Vjb25kYXJ5LXRpdGxlPkludCBKIFJhZGlhdCBPbmNvbCBCaW9sIFBo
eXM8L3NlY29uZGFyeS10aXRsZT48L3RpdGxlcz48cGVyaW9kaWNhbD48ZnVsbC10aXRsZT5JbnQg
SiBSYWRpYXQgT25jb2wgQmlvbCBQaHlzPC9mdWxsLXRpdGxlPjwvcGVyaW9kaWNhbD48cGFnZXM+
Mjk2LTMwMjwvcGFnZXM+PHZvbHVtZT45Nzwvdm9sdW1lPjxudW1iZXI+MjwvbnVtYmVyPjxlZGl0
aW9uPjIwMTYvMTIvMTg8L2VkaXRpb24+PGtleXdvcmRzPjxrZXl3b3JkPkFkdWx0PC9rZXl3b3Jk
PjxrZXl3b3JkPkFnZWQ8L2tleXdvcmQ+PGtleXdvcmQ+QW50aW5lb3BsYXN0aWMgQWdlbnRzL3Ro
ZXJhcGV1dGljIHVzZTwva2V5d29yZD48a2V5d29yZD5Db25maWRlbmNlIEludGVydmFsczwva2V5
d29yZD48a2V5d29yZD5GZW1hbGU8L2tleXdvcmQ+PGtleXdvcmQ+SHVtYW5zPC9rZXl3b3JkPjxr
ZXl3b3JkPkx1bmcvZGlhZ25vc3RpYyBpbWFnaW5nL3BhdGhvbG9neS8qcGh5c2lvcGF0aG9sb2d5
LypyYWRpYXRpb24gZWZmZWN0czwva2V5d29yZD48a2V5d29yZD5MeW1waCBOb2Rlcy9wYXRob2xv
Z3k8L2tleXdvcmQ+PGtleXdvcmQ+TWFzdGVjdG9teS9zdGF0aXN0aWNzICZhbXA7IG51bWVyaWNh
bCBkYXRhPC9rZXl3b3JkPjxrZXl3b3JkPk1hc3RlY3RvbXksIFNlZ21lbnRhbC9zdGF0aXN0aWNz
ICZhbXA7IG51bWVyaWNhbCBkYXRhPC9rZXl3b3JkPjxrZXl3b3JkPk1pZGRsZSBBZ2VkPC9rZXl3
b3JkPjxrZXl3b3JkPlBvc3RvcGVyYXRpdmUgUGVyaW9kPC9rZXl3b3JkPjxrZXl3b3JkPlByb3Nw
ZWN0aXZlIFN0dWRpZXM8L2tleXdvcmQ+PGtleXdvcmQ+UmFkaWF0aW9uIERvc2FnZTwva2V5d29y
ZD48a2V5d29yZD5SYWRpb3RoZXJhcHkgUGxhbm5pbmcsIENvbXB1dGVyLUFzc2lzdGVkL21ldGhv
ZHM8L2tleXdvcmQ+PGtleXdvcmQ+KlJhZGlvdGhlcmFweSwgQ29uZm9ybWFsPC9rZXl3b3JkPjxr
ZXl3b3JkPipSYWRpb3RoZXJhcHksIEludGVuc2l0eS1Nb2R1bGF0ZWQ8L2tleXdvcmQ+PGtleXdv
cmQ+VG9tb2dyYXBoeSwgRW1pc3Npb24tQ29tcHV0ZWQsIFNpbmdsZS1QaG90b248L2tleXdvcmQ+
PGtleXdvcmQ+VW5pbGF0ZXJhbCBCcmVhc3QgTmVvcGxhc21zL2RpYWdub3N0aWMgaW1hZ2luZy8q
cmFkaW90aGVyYXB5PC9rZXl3b3JkPjwva2V5d29yZHM+PGRhdGVzPjx5ZWFyPjIwMTc8L3llYXI+
PHB1Yi1kYXRlcz48ZGF0ZT5GZWIgMTwvZGF0ZT48L3B1Yi1kYXRlcz48L2RhdGVzPjxpc2JuPjAz
NjAtMzAxNiAoUHJpbnQpJiN4RDswMzYwLTMwMTY8L2lzYm4+PGFjY2Vzc2lvbi1udW0+Mjc5ODYz
NDQ8L2FjY2Vzc2lvbi1udW0+PHVybHM+PC91cmxzPjxjdXN0b20yPlBNQzUyMjI3NDg8L2N1c3Rv
bTI+PGN1c3RvbTY+TklITVM4MjQyMjc8L2N1c3RvbTY+PGVsZWN0cm9uaWMtcmVzb3VyY2UtbnVt
PjEwLjEwMTYvai5panJvYnAuMjAxNi4xMC4wMTI8L2VsZWN0cm9uaWMtcmVzb3VyY2UtbnVtPjxy
ZW1vdGUtZGF0YWJhc2UtcHJvdmlkZXI+TkxNPC9yZW1vdGUtZGF0YWJhc2UtcHJvdmlkZXI+PGxh
bmd1YWdlPmVuZzwvbGFuZ3VhZ2U+PC9yZWNvcmQ+PC9DaXRlPjxDaXRlPjxBdXRob3I+TGl1PC9B
dXRob3I+PFllYXI+MjAxNzwvWWVhcj48UmVjTnVtPjI3OTwvUmVjTnVtPjxyZWNvcmQ+PHJlYy1u
dW1iZXI+Mjc5PC9yZWMtbnVtYmVyPjxmb3JlaWduLWtleXM+PGtleSBhcHA9IkVOIiBkYi1pZD0i
ZHY5ZjJ3dnoyc2VwdmFlcjUyYnA5czB3cmVyZmZ6YXA5ZXZ0IiB0aW1lc3RhbXA9IjE2NzE5MjI4
NjQiPjI3OTwva2V5PjwvZm9yZWlnbi1rZXlzPjxyZWYtdHlwZSBuYW1lPSJKb3VybmFsIEFydGlj
bGUiPjE3PC9yZWYtdHlwZT48Y29udHJpYnV0b3JzPjxhdXRob3JzPjxhdXRob3I+TGl1LCBKLjwv
YXV0aG9yPjxhdXRob3I+WmhhbywgUS48L2F1dGhvcj48YXV0aG9yPkRlbmcsIFcuPC9hdXRob3I+
PGF1dGhvcj5MdSwgSi48L2F1dGhvcj48YXV0aG9yPlh1LCBYLjwvYXV0aG9yPjxhdXRob3I+V2Fu
ZywgUi48L2F1dGhvcj48YXV0aG9yPkxpLCBYLjwvYXV0aG9yPjxhdXRob3I+WXVlLCBKLjwvYXV0
aG9yPjwvYXV0aG9ycz48L2NvbnRyaWJ1dG9ycz48YXV0aC1hZGRyZXNzPkdyYWR1YXRlIEVkdWNh
dGlvbiBDZW50ZXIsIFNoYW5kb25nIEFjYWRlbXkgb2YgTWVkaWNhbCBTY2llbmNlcywgSmluYW4s
IENoaW5hLiYjeEQ7U2Nob29sIG9mIE1lZGljaW5lIGFuZCBMaWZlIFNjaWVuY2VzLCBVbml2ZXJz
aXR5IG9mIEppbmFuLVNoYW5kb25nIEFjYWRlbXkgb2YgTWVkaWNhbCBTY2llbmNlcywgSmluYW4s
IFNoYW5kb25nLCBDaGluYS4mI3hEO0RlcGFydG1lbnQgb2YgUmFkaWF0aW9uIE9uY29sb2d5LCBT
aGFuZG9uZyBDYW5jZXIgSG9zcGl0YWwgYWZmaWxpYXRlZCB0byBTaGFuZG9uZyBVbml2ZXJzaXR5
IEppbmFuLCA0NDAgSml5YW4gUm9hZCwgSmluYW4sIFNoYW5kb25nLCAyNTAxMTcsIENoaW5hLiYj
eEQ7RGVwYXJ0bWVudCBvZiBSYWRpYXRpb24gT25jb2xvZ3ksIFRoZSBVbml2ZXJzaXR5IG9mIFRl
eGFzIE1EIEFuZGVyc29uIENhbmNlciBDZW50ZXIsIDE1MTUgSG9sY29tYmUgQmx2ZCwgSG91c3Rv
biwgVFgsIDc3MDMwLCBVU0EuJiN4RDtEaXZpc2lvbiBvZiBFcGlkZW1pb2xvZ3ksIEh1bWFuIEdl
bmV0aWNzIGFuZCBFbnZpcm9ubWVudGFsIFNjaWVuY2VzLCBUaGUgVW5pdmVyc2l0eSBvZiBUZXhh
cyBTY2hvb2wgb2YgUHVibGljIEhlYWx0aCBhdCBIb3VzdG9uLCAxMjAwIEhlcm1hbm4gUHJlc3Ns
ZXIgU3QsIEhvdXN0b24sIFRYLCA3NzAzMCwgVVNBLiYjeEQ7RGVwYXJ0bWVudCBvZiBSYWRpYXRp
b24gUGh5c2ljcywgU2hhbmRvbmcgQ2FuY2VyIEhvc3BpdGFsIGFmZmlsaWF0ZWQgdG8gU2hhbmRv
bmcgVW5pdmVyc2l0eSwgSmluYW4sIFNoYW5kb25nLCBDaGluYS4mI3hEO1NoYW5kb25nIFVuaXZl
cnNpdHkgU2Nob29sIG9mIE1lZGljaW5lLCBKaW5hbiwgU2hhbmRvbmcsIDI1MDA2MiwgQ2hpbmEu
IDc4NjczNTg2OEBxcS5jb20uJiN4RDtMYWJvcmF0b3J5IGZvciBUQ00gSW1tdW5vcGhhcm1hY29s
b2d5IGFuZCBNb2xlY3VsYXIgQmlvbG9neSwgSW5zdGl0dXRlIG9mIEJhc2ljIE1lZGljaW5lLCBT
aGFuZG9uZyBBY2FkZW15IG9mIE1lZGljYWwgU2NpZW5jZXMsIDE4ODc3IEppbmdzaGkgUm9hZCwg
SmluYW4sIDI1MDA2MiwgQ2hpbmEuIDc4NjczNTg2OEBxcS5jb20uJiN4RDtEZXBhcnRtZW50IG9m
IFJhZGlhdGlvbiBPbmNvbG9neSwgU2hhbmRvbmcgQ2FuY2VyIEhvc3BpdGFsIGFmZmlsaWF0ZWQg
dG8gU2hhbmRvbmcgVW5pdmVyc2l0eSBKaW5hbiwgNDQwIEppeWFuIFJvYWQsIEppbmFuLCBTaGFu
ZG9uZywgMjUwMTE3LCBDaGluYS4geXVlamluYm9AaG90bWFpbC5jb20uPC9hdXRoLWFkZHJlc3M+
PHRpdGxlcz48dGl0bGU+UmFkaWF0aW9uLXJlbGF0ZWQgbHltcGhvcGVuaWEgaXMgYXNzb2NpYXRl
ZCB3aXRoIHNwbGVlbiBpcnJhZGlhdGlvbiBkb3NlIGR1cmluZyByYWRpb3RoZXJhcHkgaW4gcGF0
aWVudHMgd2l0aCBoZXBhdG9jZWxsdWxhciBjYXJjaW5vbWE8L3RpdGxlPjxzZWNvbmRhcnktdGl0
bGU+UmFkaWF0IE9uY29sPC9zZWNvbmRhcnktdGl0bGU+PC90aXRsZXM+PHBlcmlvZGljYWw+PGZ1
bGwtdGl0bGU+UmFkaWF0IE9uY29sPC9mdWxsLXRpdGxlPjwvcGVyaW9kaWNhbD48cGFnZXM+OTA8
L3BhZ2VzPjx2b2x1bWU+MTI8L3ZvbHVtZT48bnVtYmVyPjE8L251bWJlcj48ZWRpdGlvbj4yMDE3
LzA2LzAxPC9lZGl0aW9uPjxrZXl3b3Jkcz48a2V5d29yZD5BZHVsdDwva2V5d29yZD48a2V5d29y
ZD5BZ2VkPC9rZXl3b3JkPjxrZXl3b3JkPkNhcmNpbm9tYSwgSGVwYXRvY2VsbHVsYXIvcGF0aG9s
b2d5LypyYWRpb3RoZXJhcHk8L2tleXdvcmQ+PGtleXdvcmQ+RmVtYWxlPC9rZXl3b3JkPjxrZXl3
b3JkPkZvbGxvdy1VcCBTdHVkaWVzPC9rZXl3b3JkPjxrZXl3b3JkPkh1bWFuczwva2V5d29yZD48
a2V5d29yZD5MaXZlciBOZW9wbGFzbXMvcGF0aG9sb2d5LypyYWRpb3RoZXJhcHk8L2tleXdvcmQ+
PGtleXdvcmQ+THltcGhvcGVuaWEvKmV0aW9sb2d5L3BhdGhvbG9neTwva2V5d29yZD48a2V5d29y
ZD5NYWxlPC9rZXl3b3JkPjxrZXl3b3JkPk1pZGRsZSBBZ2VkPC9rZXl3b3JkPjxrZXl3b3JkPk9y
Z2FucyBhdCBSaXNrLypyYWRpYXRpb24gZWZmZWN0czwva2V5d29yZD48a2V5d29yZD5Qcm9nbm9z
aXM8L2tleXdvcmQ+PGtleXdvcmQ+UmFkaWF0aW9uIEluanVyaWVzLypldGlvbG9neS9wYXRob2xv
Z3k8L2tleXdvcmQ+PGtleXdvcmQ+UmFkaW90aGVyYXB5IERvc2FnZTwva2V5d29yZD48a2V5d29y
ZD5SYWRpb3RoZXJhcHkgUGxhbm5pbmcsIENvbXB1dGVyLUFzc2lzdGVkL21ldGhvZHM8L2tleXdv
cmQ+PGtleXdvcmQ+UmFkaW90aGVyYXB5LCBDb25mb3JtYWwvKmFkdmVyc2UgZWZmZWN0czwva2V5
d29yZD48a2V5d29yZD5SZXRyb3NwZWN0aXZlIFN0dWRpZXM8L2tleXdvcmQ+PGtleXdvcmQ+U3Bs
ZWVuLypyYWRpYXRpb24gZWZmZWN0czwva2V5d29yZD48a2V5d29yZD5IZXBhdG9jZWxsdWxhciBj
YXJjaW5vbWE8L2tleXdvcmQ+PGtleXdvcmQ+THltcGhvcGVuaWE8L2tleXdvcmQ+PGtleXdvcmQ+
UmFkaW90aGVyYXB5PC9rZXl3b3JkPjxrZXl3b3JkPlNwbGVlbiBkb3NpbWV0cmljIGluZGljYXRv
cnM8L2tleXdvcmQ+PC9rZXl3b3Jkcz48ZGF0ZXM+PHllYXI+MjAxNzwveWVhcj48cHViLWRhdGVz
PjxkYXRlPk1heSAzMDwvZGF0ZT48L3B1Yi1kYXRlcz48L2RhdGVzPjxpc2JuPjE3NDgtNzE3eDwv
aXNibj48YWNjZXNzaW9uLW51bT4yODU1ODg0NDwvYWNjZXNzaW9uLW51bT48dXJscz48L3VybHM+
PGN1c3RvbTI+UE1DNTQ1MDIzNjwvY3VzdG9tMj48ZWxlY3Ryb25pYy1yZXNvdXJjZS1udW0+MTAu
MTE4Ni9zMTMwMTQtMDE3LTA4MjQteDwvZWxlY3Ryb25pYy1yZXNvdXJjZS1udW0+PHJlbW90ZS1k
YXRhYmFzZS1wcm92aWRlcj5OTE08L3JlbW90ZS1kYXRhYmFzZS1wcm92aWRlcj48bGFuZ3VhZ2U+
ZW5nPC9sYW5ndWFnZT48L3JlY29yZD48L0NpdGU+PENpdGU+PEF1dGhvcj5MaXU8L0F1dGhvcj48
WWVhcj4yMDIxPC9ZZWFyPjxSZWNOdW0+MzE5PC9SZWNOdW0+PHJlY29yZD48cmVjLW51bWJlcj4z
MTk8L3JlYy1udW1iZXI+PGZvcmVpZ24ta2V5cz48a2V5IGFwcD0iRU4iIGRiLWlkPSJkdjlmMnd2
ejJzZXB2YWVyNTJicDlzMHdyZXJmZnphcDlldnQiIHRpbWVzdGFtcD0iMTY3MTkyMjg2NCI+MzE5
PC9rZXk+PC9mb3JlaWduLWtleXM+PHJlZi10eXBlIG5hbWU9IkpvdXJuYWwgQXJ0aWNsZSI+MTc8
L3JlZi10eXBlPjxjb250cmlidXRvcnM+PGF1dGhvcnM+PGF1dGhvcj5MaXUsIFkuPC9hdXRob3I+
PGF1dGhvcj5XYW5nLCBXLjwvYXV0aG9yPjxhdXRob3I+U2hpdWUsIEsuPC9hdXRob3I+PGF1dGhv
cj5ZYW8sIEguPC9hdXRob3I+PGF1dGhvcj5DZXJyYS1GcmFuY28sIEEuPC9hdXRob3I+PGF1dGhv
cj5TaGFwaXJvLCBSLiBILjwvYXV0aG9yPjxhdXRob3I+SHVhbmcsIEsuIEMuPC9hdXRob3I+PGF1
dGhvcj5WaWxlLCBELjwvYXV0aG9yPjxhdXRob3I+TGFuZ2VyLCBNLjwvYXV0aG9yPjxhdXRob3I+
V2F0c29uLCBHLjwvYXV0aG9yPjxhdXRob3I+QmFydGxldHQsIEcuPC9hdXRob3I+PGF1dGhvcj5B
aSwgSC48L2F1dGhvcj48YXV0aG9yPlNoZXNraSwgRi48L2F1dGhvcj48YXV0aG9yPkppbiwgSi4g
WS48L2F1dGhvcj48YXV0aG9yPlplbGxhcnMsIFIuPC9hdXRob3I+PGF1dGhvcj5GdSwgUC48L2F1
dGhvcj48YXV0aG9yPkxhdXRlbnNjaGxhZWdlciwgVC48L2F1dGhvcj48YXV0aG9yPktvbmcsIEYu
IFMuPC9hdXRob3I+PC9hdXRob3JzPjwvY29udHJpYnV0b3JzPjxhdXRoLWFkZHJlc3M+RGVwYXJ0
bWVudCBvZiBUaG9yYWNpYyBPbmNvbG9neSwgV2VzdCBDaGluYSBIb3NwaXRhbCwgU2ljaHVhbiBV
bml2ZXJzaXR5LCBDaGVuZ2R1LCBDaGluYTsgRGVwYXJ0bWVudCBvZiBSYWRpYXRpb24gT2==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bmNvbG9neSwgSW5kaWFuYSBVbml2ZXJzaXR5IFNjaG9vbCBvZiBNZWRpY2luZSBhbmQgSW5kaWFu
YSBVbml2ZXJzaXR5IEhlYWx0aCwgSW5kaWFuYXBvbGlzLCBVU0EuJiN4RDtEZXBhcnRtZW50IG9m
IFJhZGlhdGlvbiBPbmNvbG9neSwgVW5pdmVyc2l0eSBIb3NwaXRhbHMvU2VpZG1hbiBDYW5jZXIg
Q2VudGVyIGFuZCBDYXNlIENvbXByZWhlbnNpdmUgQ2FuY2VyIENlbnRlciwgQ2FzZSBXZXN0ZXJu
IFJlc2VydmUgVW5pdmVyc2l0eSBTY2hvb2wgb2YgTWVkaWNpbmUsIENsZXZlbGFuZCwgVVNBLiYj
eEQ7RGVwYXJ0bWVudCBvZiBSYWRpYXRpb24gT25jb2xvZ3ksIEluZGlhbmEgVW5pdmVyc2l0eSBT
Y2hvb2wgb2YgTWVkaWNpbmUgYW5kIEluZGlhbmEgVW5pdmVyc2l0eSBIZWFsdGgsIEluZGlhbmFw
b2xpcywgVVNBLiYjeEQ7RGVwYXJ0bWVudCBvZiBSYWRpYXRpb24gT25jb2xvZ3ksIEluZGlhbmEg
VW5pdmVyc2l0eSBTY2hvb2wgb2YgTWVkaWNpbmUgYW5kIEluZGlhbmEgVW5pdmVyc2l0eSBIZWFs
dGgsIEluZGlhbmFwb2xpcywgVVNBOyBEZXBhcnRtZW50IG9mIFJhZGlhdGlvbiBPbmNvbG9neSwg
UmljaGFyZCBMLiBSb3VkZWJ1c2ggVkFNQywgSW5kaWFuYXBvbGlzLCBVU0EuJiN4RDtEZXBhcnRt
ZW50IG9mIFB1bG1vbmFyeSBNZWRpY2luZSwgSW5kaWFuYSBVbml2ZXJzaXR5IFNjaG9vbCBvZiBN
ZWRpY2luZSwgSW5kaWFuYXBvbGlzLCBVU0EuJiN4RDtEZXBhcnRtZW50IG9mIFBvcHVsYXRpb24g
YW5kIFF1YW50aXRhdGl2ZSBIZWFsdGggU2NpZW5jZXMsIENhc2UgV2VzdGVybiBSZXNlcnZlIFVu
aXZlcnNpdHkgU2Nob29sIG9mIE1lZGljaW5lLCBDbGV2ZWxhbmQsIFVTQS4mI3hEO0RlcGFydG1l
bnQgb2YgUmFkaWF0aW9uIE9uY29sb2d5LCBVbml2ZXJzaXR5IEhvc3BpdGFscy9TZWlkbWFuIENh
bmNlciBDZW50ZXIgYW5kIENhc2UgQ29tcHJlaGVuc2l2ZSBDYW5jZXIgQ2VudGVyLCBDYXNlIFdl
c3Rlcm4gUmVzZXJ2ZSBVbml2ZXJzaXR5IFNjaG9vbCBvZiBNZWRpY2luZSwgQ2xldmVsYW5kLCBV
U0E7IERlcGFydG1lbnQgb2YgQ2xpbmljYWwgT25jb2xvZ3ksIEhvbmcgS29uZyBVbml2ZXJzaXR5
IFNoZW56aGVuIEhvc3BpdGFsLCBhbmQgSG9uZyBLb25nIFVuaXZlcnNpdHksIEhvbmcgS29uZywg
Q2hpbmEuIEVsZWN0cm9uaWMgYWRkcmVzczoga29uZzAwMDFAaGt1LmhrLjwvYXV0aC1hZGRyZXNz
Pjx0aXRsZXM+PHRpdGxlPlJpc2sgZmFjdG9ycyBmb3Igc3ltcHRvbWF0aWMgcmFkaWF0aW9uIHBu
ZXVtb25pdGlzIGFmdGVyIHN0ZXJlb3RhY3RpYyBib2R5IHJhZGlhdGlvbiB0aGVyYXB5IChTQlJU
KSBpbiBwYXRpZW50cyB3aXRoIG5vbi1zbWFsbCBjZWxsIGx1bmcgY2FuY2VyPC90aXRsZT48c2Vj
b25kYXJ5LXRpdGxlPlJhZGlvdGhlciBPbmNvbDwvc2Vjb25kYXJ5LXRpdGxlPjwvdGl0bGVzPjxw
ZXJpb2RpY2FsPjxmdWxsLXRpdGxlPlJhZGlvdGhlciBPbmNvbDwvZnVsbC10aXRsZT48L3Blcmlv
ZGljYWw+PHBhZ2VzPjIzMS0yMzg8L3BhZ2VzPjx2b2x1bWU+MTU2PC92b2x1bWU+PGVkaXRpb24+
MjAyMC8xMC8yNDwvZWRpdGlvbj48a2V5d29yZHM+PGtleXdvcmQ+KkNhcmNpbm9tYSwgTm9uLVNt
YWxsLUNlbGwgTHVuZy9yYWRpb3RoZXJhcHkvc3VyZ2VyeTwva2V5d29yZD48a2V5d29yZD5IdW1h
bnM8L2tleXdvcmQ+PGtleXdvcmQ+Kkx1bmcgTmVvcGxhc21zL3JhZGlvdGhlcmFweS9zdXJnZXJ5
PC9rZXl3b3JkPjxrZXl3b3JkPk5lb3BsYXNtIFJlY3VycmVuY2UsIExvY2FsPC9rZXl3b3JkPjxr
ZXl3b3JkPipSYWRpYXRpb24gUG5ldW1vbml0aXMvZXBpZGVtaW9sb2d5L2V0aW9sb2d5PC9rZXl3
b3JkPjxrZXl3b3JkPipSYWRpb3N1cmdlcnkvYWR2ZXJzZSBlZmZlY3RzPC9rZXl3b3JkPjxrZXl3
b3JkPlJpc2sgRmFjdG9yczwva2V5d29yZD48a2V5d29yZD5MdW5nIGNhbmNlcjwva2V5d29yZD48
a2V5d29yZD5SYWRpYXRpb24gcG5ldW1vbml0aXM8L2tleXdvcmQ+PGtleXdvcmQ+UmlzayBmYWN0
b3I8L2tleXdvcmQ+PGtleXdvcmQ+U3RlcmVvdGFjdGljIGJvZHkgcmFkaWF0aW9uIHRoZXJhcHk8
L2tleXdvcmQ+PC9rZXl3b3Jkcz48ZGF0ZXM+PHllYXI+MjAyMTwveWVhcj48cHViLWRhdGVzPjxk
YXRlPk1hcjwvZGF0ZT48L3B1Yi1kYXRlcz48L2RhdGVzPjxpc2JuPjAxNjctODE0MDwvaXNibj48
YWNjZXNzaW9uLW51bT4zMzA5NjE2ODwvYWNjZXNzaW9uLW51bT48dXJscz48L3VybHM+PGVsZWN0
cm9uaWMtcmVzb3VyY2UtbnVtPjEwLjEwMTYvai5yYWRvbmMuMjAyMC4xMC4wMTU8L2VsZWN0cm9u
aWMtcmVzb3VyY2UtbnVtPjxyZW1vdGUtZGF0YWJhc2UtcHJvdmlkZXI+TkxNPC9yZW1vdGUtZGF0
YWJhc2UtcHJvdmlkZXI+PGxhbmd1YWdlPmVuZzwvbGFuZ3VhZ2U+PC9yZWNvcmQ+PC9DaXRlPjxD
aXRlPjxBdXRob3I+TG88L0F1dGhvcj48WWVhcj4yMDE1PC9ZZWFyPjxSZWNOdW0+MTAwPC9SZWNO
dW0+PHJlY29yZD48cmVjLW51bWJlcj4xMDA8L3JlYy1udW1iZXI+PGZvcmVpZ24ta2V5cz48a2V5
IGFwcD0iRU4iIGRiLWlkPSJkdjlmMnd2ejJzZXB2YWVyNTJicDlzMHdyZXJmZnphcDlldnQiIHRp
bWVzdGFtcD0iMTY3MTkyMjg2NCI+MTAwPC9rZXk+PC9mb3JlaWduLWtleXM+PHJlZi10eXBlIG5h
bWU9IkpvdXJuYWwgQXJ0aWNsZSI+MTc8L3JlZi10eXBlPjxjb250cmlidXRvcnM+PGF1dGhvcnM+
PGF1dGhvcj5MbywgUS48L2F1dGhvcj48YXV0aG9yPkhlZSwgTC48L2F1dGhvcj48YXV0aG9yPkJh
dHVtYWxhaSwgVi48L2F1dGhvcj48YXV0aG9yPkFsbG1hbiwgQy48L2F1dGhvcj48YXV0aG9yPk1h
Y0RvbmFsZCwgUC48L2F1dGhvcj48YXV0aG9yPkRlbGFuZXksIEcuIFAuPC9hdXRob3I+PGF1dGhv
cj5Mb25lcmdhbiwgRC48L2F1dGhvcj48YXV0aG9yPlRob21hcywgTC48L2F1dGhvcj48L2F1dGhv
cnM+PC9jb250cmlidXRvcnM+PGF1dGgtYWRkcmVzcz5Vbml2ZXJzaXR5IG9mIE5ldyBTb3V0aCBX
YWxlcywgU3lkbmV5LCBOU1csIEF1c3RyYWxpYTsgTGl2ZXJwb29sIEhvc3BpdGFsLCBTeWRuZXks
IE5TVywgQXVzdHJhbGlhLiYjeEQ7VW5pdmVyc2l0eSBvZiBOZXcgU291dGggV2FsZXMsIFN5ZG5l
eSwgTlNXLCBBdXN0cmFsaWE7IExpdmVycG9vbCBIb3NwaXRhbCwgU3lkbmV5LCBOU1csIEF1c3Ry
YWxpYTsgSW5naGFtIEluc3RpdHV0ZSBvZiBBcHBsaWVkIE1lZGljYWwgUmVzZWFyY2gsIExpdmVy
cG9vbCwgTlNXLCBBdXN0cmFsaWEuJiN4RDtMaXZlcnBvb2wgSG9zcGl0YWwsIFN5ZG5leSwgTlNX
LCBBdXN0cmFsaWEuJiN4RDtVbml2ZXJzaXR5IG9mIE5ldyBTb3V0aCBXYWxlcywgU3lkbmV5LCBO
U1csIEF1c3RyYWxpYTsgU3QuIFZpbmNlbnQmYXBvcztzIEhvc3BpdGFsLCBTeWRuZXksIE5TVywg
QXVzdHJhbGlhLiYjeEQ7TGl2ZXJwb29sIEhvc3BpdGFsLCBTeWRuZXksIE5TVywgQXVzdHJhbGlh
OyBJbmdoYW0gSW5zdGl0dXRlIG9mIEFwcGxpZWQgTWVkaWNhbCBSZXNlYXJjaCwgTGl2ZXJwb29s
LCBOU1csIEF1c3RyYWxpYS4mI3hEO1VuaXZlcnNpdHkgb2YgTmV3IFNvdXRoIFdhbGVzLCBTeWRu
ZXksIE5TVywgQXVzdHJhbGlhOyBMaXZlcnBvb2wgSG9zcGl0YWwsIFN5ZG5leSwgTlNXLCBBdXN0
cmFsaWEuIEVsZWN0cm9uaWMgYWRkcmVzczogbC50aG9tYXNAdW5zdy5lZHUuYXUuPC9hdXRoLWFk
ZHJlc3M+PHRpdGxlcz48dGl0bGU+U3ViY2xpbmljYWwgY2FyZGlhYyBkeXNmdW5jdGlvbiBkZXRl
Y3RlZCBieSBzdHJhaW4gaW1hZ2luZyBkdXJpbmcgYnJlYXN0IGlycmFkaWF0aW9uIHdpdGggcGVy
c2lzdGVudCBjaGFuZ2VzIDYgd2Vla3MgYWZ0ZXIgdHJlYXRtZW50PC90aXRsZT48c2Vjb25kYXJ5
LXRpdGxlPkludCBKIFJhZGlhdCBPbmNvbCBCaW9sIFBoeXM8L3NlY29uZGFyeS10aXRsZT48L3Rp
dGxlcz48cGVyaW9kaWNhbD48ZnVsbC10aXRsZT5JbnQgSiBSYWRpYXQgT25jb2wgQmlvbCBQaHlz
PC9mdWxsLXRpdGxlPjwvcGVyaW9kaWNhbD48cGFnZXM+MjY4LTc2PC9wYWdlcz48dm9sdW1lPjky
PC92b2x1bWU+PG51bWJlcj4yPC9udW1iZXI+PGVkaXRpb24+MjAxNS8wNS8xNTwvZWRpdGlvbj48
a2V5d29yZHM+PGtleXdvcmQ+QW5hbHlzaXMgb2YgVmFyaWFuY2U8L2tleXdvcmQ+PGtleXdvcmQ+
QnJlYXN0IE5lb3BsYXNtcy8qZGlhZ25vc3RpYyBpbWFnaW5nL3BhdGhvbG9neS8qcmFkaW90aGVy
YXB5L3N1cmdlcnk8L2tleXdvcmQ+PGtleXdvcmQ+KkVsYXN0aWNpdHkgSW1hZ2luZyBUZWNobmlx
dWVzPC9rZXl3b3JkPjxrZXl3b3JkPkZlbWFsZTwva2V5d29yZD48a2V5d29yZD5IZWFydC8qcmFk
aWF0aW9uIGVmZmVjdHM8L2tleXdvcmQ+PGtleXdvcmQ+SHVtYW5zPC9rZXl3b3JkPjxrZXl3b3Jk
Pk1hc3RlY3RvbXkvbWV0aG9kczwva2V5d29yZD48a2V5d29yZD5NaWRkbGUgQWdlZDwva2V5d29y
ZD48a2V5d29yZD5Qcm9zcGVjdGl2ZSBTdHVkaWVzPC9rZXl3b3JkPjxrZXl3b3JkPlJhZGlhdGlv
biBEb3NhZ2U8L2tleXdvcmQ+PGtleXdvcmQ+UmFkaW90aGVyYXB5IFBsYW5uaW5nLCBDb21wdXRl
ci1Bc3Npc3RlZDwva2V5d29yZD48a2V5d29yZD5SYWRpb3RoZXJhcHksIEFkanV2YW50PC9rZXl3
b3JkPjxrZXl3b3JkPlN0cm9rZSBWb2x1bWUvcGh5c2lvbG9neS9yYWRpYXRpb24gZWZmZWN0czwv
a2V5d29yZD48a2V5d29yZD5TeXN0b2xlL3BoeXNpb2xvZ3kvcmFkaWF0aW9uIGVmZmVjdHM8L2tl
eXdvcmQ+PGtleXdvcmQ+VGltZSBGYWN0b3JzPC9rZXl3b3JkPjxrZXl3b3JkPlZlbnRyaWN1bGFy
IER5c2Z1bmN0aW9uLCBMZWZ0LypkaWFnbm9zdGljIGltYWdpbmcvcGh5c2lvcGF0aG9sb2d5PC9r
ZXl3b3JkPjwva2V5d29yZHM+PGRhdGVzPjx5ZWFyPjIwMTU8L3llYXI+PHB1Yi1kYXRlcz48ZGF0
ZT5KdW4gMTwvZGF0ZT48L3B1Yi1kYXRlcz48L2RhdGVzPjxpc2JuPjAzNjAtMzAxNjwvaXNibj48
YWNjZXNzaW9uLW51bT4yNTk2ODgyNDwvYWNjZXNzaW9uLW51bT48dXJscz48L3VybHM+PGVsZWN0
cm9uaWMtcmVzb3VyY2UtbnVtPjEwLjEwMTYvai5panJvYnAuMjAxNC4xMS4wMTY8L2VsZWN0cm9u
aWMtcmVzb3VyY2UtbnVtPjxyZW1vdGUtZGF0YWJhc2UtcHJvdmlkZXI+TkxNPC9yZW1vdGUtZGF0
YWJhc2UtcHJvdmlkZXI+PGxhbmd1YWdlPmVuZzwvbGFuZ3VhZ2U+PC9yZWNvcmQ+PC9DaXRlPjxD
aXRlPjxBdXRob3I+TG9pPC9BdXRob3I+PFllYXI+MjAyMDwvWWVhcj48UmVjTnVtPjExNjwvUmVj
TnVtPjxyZWNvcmQ+PHJlYy1udW1iZXI+MTE2PC9yZWMtbnVtYmVyPjxmb3JlaWduLWtleXM+PGtl
eSBhcHA9IkVOIiBkYi1pZD0iZHY5ZjJ3dnoyc2VwdmFlcjUyYnA5czB3cmVyZmZ6YXA5ZXZ0IiB0
aW1lc3RhbXA9IjE2NzE5MjI4NjQiPjExNjwva2V5PjwvZm9yZWlnbi1rZXlzPjxyZWYtdHlwZSBu
YW1lPSJKb3VybmFsIEFydGljbGUiPjE3PC9yZWYtdHlwZT48Y29udHJpYnV0b3JzPjxhdXRob3Jz
PjxhdXRob3I+TG9pLCBNLjwvYXV0aG9yPjxhdXRob3I+TWFnYWxsb24tQmFybywgQS48L2F1dGhv
cj48YXV0aG9yPlN1a2VyLCBNLjwvYXV0aG9yPjxhdXRob3I+VmFuIEVpamNrLCBDLjwvYXV0aG9y
PjxhdXRob3I+SG9vZ2VtYW4sIE0uPC9hdXRob3I+PGF1dGhvcj5OdXl0dGVucywgSi4gSi48L2F1
dGhvcj48L2F1dGhvcnM+PC9jb250cmlidXRvcnM+PGF1dGgtYWRkcmVzcz5EZXBhcnRtZW50IG9m
IFJhZGlvdGhlcmFweSwgRXJhc211cyBNQyBVbml2ZXJzaXR5IE1lZGljYWwgQ2VudHJlLCBSb3R0
ZXJkYW0sIFRoZSBOZXRoZXJsYW5kcy4mI3hEO0RlcGFydG1lbnQgb2YgU3VyZ2VyeSwgRXJhc211
cyBNQyBVbml2ZXJzaXR5IE1lZGljYWwgQ2VudHJlLCBSb3R0ZXJkYW0sIFRoZSBOZXRoZXJsYW5k
cy48L2F1dGgtYWRkcmVzcz48dGl0bGVzPjx0aXRsZT5EYWlseSBkb3NlIHRvIG9yZ2FucyBhdCBy
aXNrIHByZWRpY3RzIGFjdXRlIHRveGljaXR5IGluIHBhbmNyZWF0aWMgc3RlcmVvdGFjdGljIHJh
ZGlvdGhlcmFweTwvdGl0bGU+PHNlY29uZGFyeS10aXRsZT5BY3RhIE9uY29sPC9zZWNvbmRhcnkt
dGl0bGU+PC90aXRsZXM+PHBlcmlvZGljYWw+PGZ1bGwtdGl0bGU+QWN0YSBPbmNvbDwvZnVsbC10
aXRsZT48L3BlcmlvZGljYWw+PHBhZ2VzPjk0NC05NDg8L3BhZ2VzPjx2b2x1bWU+NTk8L3ZvbHVt
ZT48bnVtYmVyPjg8L251bWJlcj48ZWRpdGlvbj4yMDIwLzAzLzI1PC9lZGl0aW9uPjxrZXl3b3Jk
cz48a2V5d29yZD5BYmRvbWluYWwgUGFpbjwva2V5d29yZD48a2V5d29yZD5BY3V0ZSBEaXNlYXNl
PC9rZXl3b3JkPjxrZXl3b3JkPkFkZW5vY2FyY2lub21hL3BhdGhvbG9neS8qcmFkaW90aGVyYXB5
PC9rZXl3b3JkPjxrZXl3b3JkPkFnZWQ8L2tleXdvcmQ+PGtleXdvcmQ+QW50aW5lb3BsYXN0aWMg
Q29tYmluZWQgQ2hlbW90aGVyYXB5IFByb3RvY29scy9hZHZlcnNlIGVmZmVjdHMvdGhlcmFwZXV0
aWMgdXNlPC9rZXl3b3JkPjxrZXl3b3JkPkRhdGEgQW5hbHlzaXM8L2tleXdvcmQ+PGtleXdvcmQ+
RGlhcnJoZWEvZXRpb2xvZ3k8L2tleXdvcmQ+PGtleXdvcmQ+Rmx1b3JvdXJhY2lsL2FkdmVyc2Ug
ZWZmZWN0czwva2V5d29yZD48a2V5d29yZD5IdW1hbnM8L2tleXdvcmQ+PGtleXdvcmQ+SXJpbm90
ZWNhbi9hZHZlcnNlIGVmZmVjdHM8L2tleXdvcmQ+PGtleXdvcmQ+TGV1Y292b3Jpbi9hZHZlcnNl
IGVmZmVjdHM8L2tleXdvcmQ+PGtleXdvcmQ+TWlkZGxlIEFnZWQ8L2tleXdvcmQ+PGtleXdvcmQ+
TmF1c2VhL2V0aW9sb2d5PC9rZXl3b3JkPjxrZXl3b3JkPk9yZ2FucyBhdCBSaXNrLypyYWRpYXRp
b24gZWZmZWN0czwva2V5d29yZD48a2V5d29yZD5PeGFsaXBsYXRpbi9hZHZlcnNlIGVmZmVjdHM8
L2tleXdvcmQ+PGtleXdvcmQ+UGFuY3JlYXRpYyBOZW9wbGFzbXMvcGF0aG9sb2d5LypyYWRpb3Ro
ZXJhcHk8L2tleXdvcmQ+PGtleXdvcmQ+UHJvc3BlY3RpdmUgU3R1ZGllczwva2V5d29yZD48a2V5
d29yZD5SYWRpYXRpb24gRG9zYWdlPC9rZXl3b3JkPjxrZXl3b3JkPlJhZGlvc3VyZ2VyeS8qYWR2
ZXJzZSBlZmZlY3RzPC9rZXl3b3JkPjxrZXl3b3JkPlRpbWUgRmFjdG9yczwva2V5d29yZD48L2tl
eXdvcmRzPjxkYXRlcz48eWVhcj4yMDIwPC95ZWFyPjxwdWItZGF0ZXM+PGRhdGU+QXVnPC9kYXRl
PjwvcHViLWRhdGVzPjwvZGF0ZXM+PGlzYm4+MDI4NC0xODZ4PC9pc2JuPjxhY2Nlc3Npb24tbnVt
PjMyMjA3MzUxPC9hY2Nlc3Npb24tbnVtPjx1cmxzPjwvdXJscz48ZWxlY3Ryb25pYy1yZXNvdXJj
ZS1udW0+MTAuMTA4MC8wMjg0MTg2eC4yMDIwLjE3NDI5MzE8L2VsZWN0cm9uaWMtcmVzb3VyY2Ut
bnVtPjxyZW1vdGUtZGF0YWJhc2UtcHJvdmlkZXI+TkxNPC9yZW1vdGUtZGF0YWJhc2UtcHJvdmlk
ZXI+PGxhbmd1YWdlPmVuZzwvbGFuZ3VhZ2U+PC9yZWNvcmQ+PC9DaXRlPjxDaXRlPjxBdXRob3I+
THVjYXM8L0F1dGhvcj48WWVhcj4yMDE3PC9ZZWFyPjxSZWNOdW0+NzU8L1JlY051bT48cmVjb3Jk
PjxyZWMtbnVtYmVyPjc1PC9yZWMtbnVtYmVyPjxmb3JlaWduLWtleXM+PGtleSBhcHA9IkVOIiBk
Yi1pZD0iZHY5ZjJ3dnoyc2VwdmFlcjUyYnA5czB3cmVyZmZ6YXA5ZXZ0IiB0aW1lc3RhbXA9IjE2
NzE5MjI4NjQiPjc1PC9rZXk+PC9mb3JlaWduLWtleXM+PHJlZi10eXBlIG5hbWU9IkpvdXJuYWwg
QXJ0aWNsZSI+MTc8L3JlZi10eXBlPjxjb250cmlidXRvcnM+PGF1dGhvcnM+PGF1dGhvcj5MdWNh
cywgSi4gVC4sIEpyLjwvYXV0aG9yPjxhdXRob3I+RmVybmFuZGV6LVBpbmVkYSwgSS48L2F1dGhv
cj48YXV0aG9yPlRpbmtsZSwgQy4gTC48L2F1dGhvcj48YXV0aG9yPkJpc2hvcCwgTS4gVy48L2F1
dGhvcj48YXV0aG9yPkthc3RlLCBTLiBDLjwvYXV0aG9yPjxhdXRob3I+SGVkYSwgUi48L2F1dGhv
cj48YXV0aG9yPkRhdmlkb2ZmLCBBLiBNLjwvYXV0aG9yPjxhdXRob3I+S3Jhc2luLCBNLiBKLjwv
YXV0aG9yPjwvYXV0aG9ycz48L2NvbnRyaWJ1dG9ycz48YXV0aC1hZGRyZXNzPkRlcGFydG1lbnQg
b2YgUmFkaWF0aW9uIE9uY29sb2d5LCBTdC4gSnVkZSBDaGlsZHJlbiZhcG9zO3MgUmVzZWFyY2gg
SG9zcGl0YWwgTWVtcGhpcywgVGVubmVzc2VlLiBFbGVjdHJvbmljIGFkZHJlc3M6IGpvaG50aG9t
YXM3NUBnbWFpbC5jb20uJiN4RDtEZXBhcnRtZW50IG9mIFN1cmdlcnksIFN0LiBKdWRlIENoaWxk
cmVuJmFwb3M7cyBSZXNlYXJjaCBIb3NwaXRhbCBNZW1waGlzLCBUZW5uZXNzZWUuJiN4RDtEZXBh
cnRtZW50IG9mIFJhZGlhdGlvbiBPbmNvbG9neSwgU3QuIEp1ZGUgQ2hpbGRyZW4mYXBvcztzIFJl
c2VhcmNoIEhvc3BpdGFsIE1lbXBoaXMsIFRlbm5lc3NlZS4mI3hEO0RlcGFydG1lbnQgb2YgT25j
b2xvZ3ksIFN0LiBKdWRlIENoaWxkcmVuJmFwb3M7cyBSZXNlYXJjaCBIb3NwaXRhbCBNZW1waGlz
LCBUZW5uZXNzZWUuJiN4RDtEZXBhcnRtZW50IG9mIERpYWdub3N0aWMgSW1hZ2luZywgU3QuIEp1
ZGUgQ2hpbGRyZW4mYXBvcztzIFJlc2VhcmNoIEhvc3BpdGFsIE1lbXBoaXMsIFRlbm5lc3NlZTsg
RGVwYXJ0bWVudCBvZiBSYWRpb2xvZ3ksIFVuaXZlcnNpdHkgb2YgVGVubmVzc2VlIEhlYWx0aCBT
Y2llbmNlcywgTWVtcGhpcywgVGVubmVzc2VlLiYjeEQ7UmhvZGVzIENvbGxlZ2UsIE1lbXBoaXMs
IFRlbm5lc3NlZS48L2F1dGgtYWRkcmVzcz48dGl0bGVzPjx0aXRsZT5MYXRlIHRveGljaXR5IGFu
ZCBvdXRjb21lcyBmb2xsb3dpbmcgcmFkaWF0aW9uIHRoZXJhcHkgZm9yIGNoZXN0IHdhbGwgc2Fy
Y29tYXMgaW4gcGVkaWF0cmljIHBhdGllbnRzPC90aXRsZT48c2Vjb25kYXJ5LXRpdGxlPlByYWN0
IFJhZGlhdCBPbmNvbDwvc2Vjb25kYXJ5LXRpdGxlPjwvdGl0bGVzPjxwZXJpb2RpY2FsPjxmdWxs
LXRpdGxlPlByYWN0IFJhZGlhdCBPbmNvbDwvZnVsbC10aXRsZT48L3BlcmlvZGljYWw+PHBhZ2Vz
PjQxMS00MTc8L3BhZ2VzPjx2b2x1bWU+Nzwvdm9sdW1lPjxudW1iZXI+NjwvbnVtYmVyPjxlZGl0
aW9uPjIwMTcvMDcvMDY8L2VkaXRpb24+PGtleXdvcmRzPjxrZXl3b3JkPkFkb2xlc2NlbnQ8L2tl
eXdvcmQ+PGtleXdvcmQ+Q2hpbGQ8L2tleXdvcmQ+PGtleXdvcmQ+Q2hpbGQsIFByZXNjaG9vbDwv
a2V5d29yZD48a2V5d29yZD5GZW1hbGU8L2tleXdvcmQ+PGtleXdvcmQ+SHVtYW5zPC9rZXl3b3Jk
PjxrZXl3b3JkPk1hbGU8L2tleXdvcmQ+PGtleXdvcmQ+UHJvc3BlY3RpdmUgU3R1ZGllczwva2V5
d29yZD48a2V5d29yZD5SYWRpYXRpb24gSW5qdXJpZXMvKmV0aW9sb2d5PC9rZXl3b3JkPjxrZXl3
b3JkPlJhZGlvZGVybWF0aXRpcy9ldGlvbG9neTwva2V5d29yZD48a2V5d29yZD5SYWRpb3RoZXJh
cHkvKmFkdmVyc2UgZWZmZWN0czwva2V5d29yZD48a2V5d29yZD5TYXJjb21hLypyYWRpb3RoZXJh
cHkvc3VyZ2VyeTwva2V5d29yZD48a2V5d29yZD5TY29saW9zaXMvZXRpb2xvZ3k8L2tleXdvcmQ+
PGtleXdvcmQ+VGhvcmFjaWMgTmVvcGxhc21zLypyYWRpb3RoZXJhcHk8L2tleXdvcmQ+PGtleXdv
cmQ+VGhvcmFjaWMgV2FsbC8qcGF0aG9sb2d5L3JhZGlhdGlvbiBlZmZlY3RzL3N1cmdlcnk8L2tl
eXdvcmQ+PGtleXdvcmQ+VHJlYXRtZW50IE91dGNvbWU8L2tleXdvcmQ+PGtleXdvcmQ+WW91bmcg
QWR1bHQ8L2tleXdvcmQ+PC9rZXl3b3Jkcz48ZGF0ZXM+PHllYXI+MjAxNzwveWVhcj48cHViLWRh
dGVzPjxkYXRlPk5vdi1EZWM8L2RhdGU+PC9wdWItZGF0ZXM+PC9kYXRlcz48aXNibj4xODc5LTg1
MDAgKFByaW50KSYjeEQ7MTg3OS04NTAwPC9pc2JuPjxhY2Nlc3Npb24tbnVtPjI4Njc2MjI2PC9h
Y2Nlc3Npb24tbnVtPjx1cmxzPjwvdXJscz48Y3VzdG9tMj5QTUM4NzYzMDE0PC9jdXN0b20yPjxj
dXN0b202Pk5JSE1TMTc2NjAyNiBjb25mbGljdHMgb2YgaW50ZXJlc3QgdG8gZGVjbGFyZS48L2N1
c3RvbTY+PGVsZWN0cm9uaWMtcmVzb3VyY2UtbnVtPjEwLjEwMTYvai5wcnJvLjIwMTcuMDQuMDE1
PC9lbGVjdHJvbmljLXJlc291cmNlLW51bT48cmVtb3RlLWRhdGFiYXNlLXByb3ZpZGVyPk5MTTwv
cmVtb3RlLWRhdGFiYXNlLXByb3ZpZGVyPjxsYW5ndWFnZT5lbmc8L2xhbmd1YWdlPjwvcmVjb3Jk
PjwvQ2l0ZT48Q2l0ZT48QXV0aG9yPkx1bmE8L0F1dGhvcj48WWVhcj4yMDE5PC9ZZWFyPjxSZWNO
dW0+MzA3PC9SZWNOdW0+PHJlY29yZD48cmVjLW51bWJlcj4zMDc8L3JlYy1udW1iZXI+PGZvcmVp
Z24ta2V5cz48a2V5IGFwcD0iRU4iIGRiLWlkPSJkdjlmMnd2ejJzZXB2YWVyNTJicDlzMHdyZXJm
ZnphcDlldnQiIHRpbWVzdGFtcD0iMTY3MTkyMjg2NCI+MzA3PC9rZXk+PC9mb3JlaWduLWtleXM+
PHJlZi10eXBlIG5hbWU9IkpvdXJuYWwgQXJ0aWNsZSI+MTc8L3JlZi10eXBlPjxjb250cmlidXRv
cnM+PGF1dGhvcnM+PGF1dGhvcj5MdW5hLCBKLiBNLjwvYXV0aG9yPjxhdXRob3I+Q2hhbywgSC4g
SC48L2F1dGhvcj48YXV0aG9yPkRpZmZlbmRlcmZlciwgRS4gUy48L2F1dGhvcj48YXV0aG9yPlZh
bGRlcywgRy48L2F1dGhvcj48YXV0aG9yPkNoaW5uaWFoLCBDLjwvYXV0aG9yPjxhdXRob3I+TWEs
IEcuPC9hdXRob3I+PGF1dGhvcj5DZW5nZWwsIEsuIEEuPC9hdXRob3I+PGF1dGhvcj5Tb2xiZXJn
LCBULiBELjwvYXV0aG9yPjxhdXRob3I+QmVybWFuLCBBLiBULjwvYXV0aG9yPjxhdXRob3I+U2lt
b25lLCBDLiBCLiwgMm5kPC9hdXRob3I+PC9hdXRob3JzPjwvY29udHJpYnV0b3JzPjxhdXRoLWFk
ZHJlc3M+RGVwYXJ0bWVudCBvZiBSYWRpYXRpb24gT25jb2xvZ3ksIFVuaXZlcnNpdHkgb2YgUGVu
bnN5bHZhbmlhLCBQaGlsYWRlbHBoaWEsIFVuaXRlZCBTdGF0ZXMuIEVsZWN0cm9uaWMgYWRkcmVz
czogSm9zZS5MdW5hQHVwaHMudXBlbm4uZWR1LiYjeEQ7RGVwYXJ0bWVudCBvZiBSYWRpYXRpb24g
T25jb2xvZ3ksIFVuaXZlcnNpdHkgb2YgUGVubnN5bHZhbmlhLCBQaGlsYWRlbHBoaWEsIFVuaXRl
ZCBTdGF0ZXMuJiN4RDtEZXBhcnRtZW50IG9mIFJhZGlhdGlvbiBPbmNvbG9neSwgVW5pdmVyc2l0
eSBvZiBDYWxpZm9ybmlhIFNhbiBGcmFuY2lzY28sIFVuaXRlZCBTdGF0ZXMuJiN4RDtBbGJhbnkg
TWVkaWNhbCBDb2xsZWdlLCBVbml0ZWQgU3RhdGVzLiYjeEQ7RGVwYXJ0bWVudCBvZiBSYWRpYXRp
b24gT25jb2xvZ3ksIFVuaXZlcnNpdHkgb2YgTWFyeWxhbmQgU2Nob29sIG9mIE1lZGljaW5lLCBC
YWx0aW1vcmUsIFVuaXRlZCBTdGF0ZXMuPC9hdXRoLWFkZHJlc3M+PHRpdGxlcz48dGl0bGU+UHJl
ZGljdGluZyByYWRpYXRpb24gcG5ldW1vbml0aXMgaW4gbG9jYWxseSBhZHZhbmNlZCBzdGFnZSBJ
SS1JSUkgbm9uLXNtYWxsIGNlbGwgbHVuZyBjYW5jZXIgdXNpbmcgbWFjaGluZSBsZWFybmluZzwv
dGl0bGU+PHNlY29uZGFyeS10aXRsZT5SYWRpb3RoZXIgT25jb2w8L3NlY29uZGFyeS10aXRsZT48
L3RpdGxlcz48cGVyaW9kaWNhbD48ZnVsbC10aXRsZT5SYWRpb3RoZXIgT25jb2w8L2Z1bGwtdGl0
bGU+PC9wZXJpb2RpY2FsPjxwYWdlcz4xMDYtMTEyPC9wYWdlcz48dm9sdW1lPjEzMzwvdm9sdW1l
PjxlZGl0aW9uPjIwMTkvMDQvMDM8L2VkaXRpb24+PGtleXdvcmRzPjxrZXl3b3JkPkFnZWQ8L2tl
eXdvcmQ+PGtleXdvcmQ+Q2FyY2lub21hLCBOb24tU21hbGwtQ2VsbCBMdW5nL2RydWcgdGhlcmFw
eS9wYXRob2xvZ3kvKnJhZGlvdGhlcmFweTwva2V5d29yZD48a2V5d29yZD5DaGVtb3JhZGlvdGhl
cmFweTwva2V5d29yZD48a2V5d29yZD5GZW1hbGU8L2tleXdvcmQ+PGtleXdvcmQ+SHVtYW5zPC9r
ZXl3b3JkPjxrZXl3b3JkPkx1bmcvcGh5c2lvbG9neS9yYWRpYXRpb24gZWZmZWN0czwva2V5d29y
ZD48a2V5d29yZD5MdW5nIE5lb3BsYXNtcy9kcnVnIHRoZXJhcHkvcGF0aG9sb2d5LypyYWRpb3Ro
ZXJhcHk8L2tleXdvcmQ+PGtleXdvcmQ+Kk1hY2hpbmUgTGVhcm5pbmc8L2tleXdvcmQ+PGtleXdv
cmQ+TWFsZTwva2V5d29yZD48a2V5d29yZD5NaWRkbGUgQWdlZDwva2V5d29yZD48a2V5d29yZD5O
ZW9wbGFzbSBTdGFnaW5nPC9rZXl3b3JkPjxrZXl3b3JkPlByZWRpY3RpdmUgVmFsdWUgb2YgVGVz
dHM8L2tleXdvcmQ+PGtleXdvcmQ+UmFkaWF0aW9uIFBuZXVtb25pdGlzLypldGlvbG9neTwva2V5
d29yZD48a2V5d29yZD5SYWRpb3RoZXJhcHkgRG9zYWdlPC9rZXl3b3JkPjxrZXl3b3JkPkNhcnQ8
L2tleXdvcmQ+PGtleXdvcmQ+TG9naXN0aWMgcmVncmVzc2lvbjwva2V5d29yZD48a2V5d29yZD5N
YWNoaW5lIGxlYXJuaW5nPC9rZXl3b3JkPjxrZXl3b3JkPk5vbi1zbWFsbCBjZWxsIGx1bmcgY2Fu
Y2VyPC9rZXl3b3JkPjxrZXl3b3JkPlJVU0Jvb3N0PC9rZXl3b3JkPjxrZXl3b3JkPlJhZGlhdGlv
biBwbmV1bW9uaXRpczwva2V5d29yZD48a2V5d29yZD5SYW5kb20gZm9yZXN0PC9rZXl3b3JkPjxr
ZXl3b3JkPlN1cHBvcnQgdmVjdG9yIG1hY2hpbmVzPC9rZXl3b3JkPjwva2V5d29yZHM+PGRhdGVz
Pjx5ZWFyPjIwMTk8L3llYXI+PHB1Yi1kYXRlcz48ZGF0ZT5BcHI8L2RhdGU+PC9wdWItZGF0ZXM+
PC9kYXRlcz48aXNibj4wMTY3LTgxNDA8L2lzYm4+PGFjY2Vzc2lvbi1udW0+MzA5MzU1NjU8L2Fj
Y2Vzc2lvbi1udW0+PHVybHM+PC91cmxzPjxlbGVjdHJvbmljLXJlc291cmNlLW51bT4xMC4xMDE2
L2oucmFkb25jLjIwMTkuMDEuMDAzPC9lbGVjdHJvbmljLXJlc291cmNlLW51bT48cmVtb3RlLWRh
dGFiYXNlLXByb3ZpZGVyPk5MTTwvcmVtb3RlLWRhdGFiYXNlLXByb3ZpZGVyPjxsYW5ndWFnZT5l
bmc8L2xhbmd1YWdlPjwvcmVjb3JkPjwvQ2l0ZT48Q2l0ZT48QXV0aG9yPkx1bzwvQXV0aG9yPjxZ
ZWFyPjIwMTc8L1llYXI+PFJlY051bT43ODwvUmVjTnVtPjxyZWNvcmQ+PHJlYy1udW1iZXI+Nzg8
L3JlYy1udW1iZXI+PGZvcmVpZ24ta2V5cz48a2V5IGFwcD0iRU4iIGRiLWlkPSJkdjlmMnd2ejJz
ZXB2YWVyNTJicDlzMHdyZXJmZnphcDlldnQiIHRpbWVzdGFtcD0iMTY3MTkyMjg2NCI+Nzg8L2tl
eT48L2ZvcmVpZ24ta2V5cz48cmVmLXR5cGUgbmFtZT0iSm91cm5hbCBBcnRpY2xlIj4xNzwvcmVm
LXR5cGU+PGNvbnRyaWJ1dG9ycz48YXV0aG9ycz48YXV0aG9yPkx1bywgWS48L2F1dGhvcj48YXV0
aG9yPkVsIE5hcWEsIEkuPC9hdXRob3I+PGF1dGhvcj5NY1NoYW4sIEQuIEwuPC9hdXRob3I+PGF1
dGhvcj5SYXksIEQuPC9hdXRob3I+PGF1dGhvcj5Mb2hzZSwgSS48L2F1dGhvcj48YXV0aG9yPk1h
dHVzemFrLCBNLiBNLjwvYXV0aG9yPjxhdXRob3I+T3dlbiwgRC48L2F1dGhvcj48YXV0aG9yPkpv
bGx5LCBTLjwvYXV0aG9yPjxhdXRob3I+TGF3cmVuY2UsIFQuIFMuPC9hdXRob3I+PGF1dGhvcj5L
b25nLCBGLiBTLjwvYXV0aG9yPjxhdXRob3I+VGVuIEhha2VuLCBSLiBLLjwvYXV0aG9yPjwvYXV0
aG9ycz48L2NvbnRyaWJ1dG9ycz48YXV0aC1hZGRyZXNzPkRlcGFydG1lbnQgb2YgUmFkaWF0aW9u
IE9uY29sb2d5LCBUaGUgVW5pdmVyc2l0eSBvZiBNaWNoaWdhbiwgQW5uIEFyYm9yLCBVbml0ZWQg
U3RhdGVzLiYjeEQ7RGVwYXJ0bWVudCBvZiBSYWRpYXRpb24gT25jb2xvZ3ksIEluZGlhbmEgVW5p
dmVyc2l0eSwgSW5kaWFuYXBvbGlzLCBVbml0ZWQgU3RhdGVzLiYjeEQ7RGVwYXJ0bWVudCBvZiBS
YWRpYXRpb24gT25jb2xvZ3ksIFRoZSBVbml2ZXJzaXR5IG9mIE1pY2hpZ2FuLCBBbm4gQXJib3Is
IFVuaXRlZCBTdGF0ZXMuIEVsZWN0cm9uaWMgYWRkcmVzczogcnRoQG1lZC51bWljaC5lZHUuPC9h
dXRoLWFkZHJlc3M+PHRpdGxlcz48dGl0bGU+VW5yYXZlbGluZyBiaW9waHlzaWNhbCBpbnRlcmFj
dGlvbnMgb2YgcmFkaWF0aW9uIHBuZXVtb25pdGlzIGluIG5vbi1zbWFsbC1jZWxsIGx1bmcgY2Fu
Y2VyIHZpYSBCYXllc2lhbiBuZXR3b3JrIGFuYWx5c2lzPC90aXRsZT48c2Vjb25kYXJ5LXRpdGxl
PlJhZGlvdGhlciBPbmNvbDwvc2Vjb25kYXJ5LXRpdGxlPjwvdGl0bGVzPjxwZXJpb2RpY2FsPjxm
dWxsLXRpdGxlPlJhZGlvdGhlciBPbmNvbDwvZnVsbC10aXRsZT48L3BlcmlvZGljYWw+PHBhZ2Vz
Pjg1LTkyPC9wYWdlcz48dm9sdW1lPjEyMzwvdm9sdW1lPjxudW1iZXI+MTwvbnVtYmVyPjxlZGl0
aW9uPjIwMTcvMDIvMjc8L2VkaXRpb24+PGtleXdvcmRzPjxrZXl3b3JkPkFyZWEgVW5kZXIgQ3Vy
dmU8L2tleXdvcmQ+PGtleXdvcmQ+KkJheWVzIFRoZW9yZW08L2tleXdvcmQ+PGtleXdvcmQ+Qmlv
cGh5c2ljczwva2V5d29yZD48a2V5d29yZD5DYXJjaW5vbWEsIE5vbi1TbWFsbC1DZWxsIEx1bmcv
KnJhZGlvdGhlcmFweTwva2V5d29yZD48a2V5d29yZD5IdW1hbnM8L2tleXdvcmQ+PGtleXdvcmQ+
THVuZyBOZW9wbGFzbXMvKnJhZGlvdGhlcmFweTwva2V5d29yZD48a2V5d29yZD5SYWRpYXRpb24g
UG5ldW1vbml0aXMvKmV0aW9sb2d5PC9rZXl3b3JkPjxrZXl3b3JkPkJheWVzaWFuIG5ldHdvcmsg
YW5hbHlzaXM8L2tleXdvcmQ+PGtleXdvcmQ+QmlvcGh5c2ljYWwgaW50ZXJhY3Rpb25zPC9rZXl3
b3JkPjxrZXl3b3JkPkx1bmcgY2FuY2VyPC9rZXl3b3JkPjxrZXl3b3JkPlJhZGlhdGlvbiBwbmV1
bW9uaXRpczwva2V5d29yZD48L2tleXdvcmRzPjxkYXRlcz48eWVhcj4yMDE3PC95ZWFyPjxwdWIt
ZGF0ZXM+PGRhdGU+QXByPC9kYXRlPjwvcHViLWRhdGVzPjwvZGF0ZXM+PGlzYm4+MDE2Ny04MTQw
IChQcmludCkmI3hEOzAxNjctODE0MDwvaXNibj48YWNjZXNzaW9uLW51bT4yODIzNzQwMTwvYWNj
ZXNzaW9uLW51bT48dXJscz48L3VybHM+PGN1c3RvbTI+UE1DNTM4Njc5NjwvY3VzdG9tMj48Y3Vz
dG9tNj5OSUhNUzg1Mjk1NDwvY3VzdG9tNj48ZWxlY3Ryb25pYy1yZXNvdXJjZS1udW0+MTAuMTAx
Ni9qLnJhZG9uYy4yMDE3LjAyLjAwNDwvZWxlY3Ryb25pYy1yZXNvdXJjZS1udW0+PHJlbW90ZS1k
YXRhYmFzZS1wcm92aWRlcj5OTE08L3JlbW90ZS1kYXRhYmFzZS1wcm92aWRlcj48bGFuZ3VhZ2U+
ZW5nPC9sYW5ndWFnZT48L3JlY29yZD48L0NpdGU+PENpdGU+PEF1dGhvcj5NYTwvQXV0aG9yPjxZ
ZWFyPjIwMTc8L1llYXI+PFJlY051bT4yNTwvUmVjTnVtPjxyZWNvcmQ+PHJlYy1udW1iZXI+MjU8
L3JlYy1udW1iZXI+PGZvcmVpZ24ta2V5cz48a2V5IGFwcD0iRU4iIGRiLWlkPSJkdjlmMnd2ejJz
ZXB2YWVyNTJicDlzMHdyZXJmZnphcDlldnQiIHRpbWVzdGFtcD0iMTY3MTkyMjg2NCI+MjU8L2tl
eT48L2ZvcmVpZ24ta2V5cz48cmVmLXR5cGUgbmFtZT0iSm91cm5hbCBBcnRpY2xlIj4xNzwvcmVm
LXR5cGU+PGNvbnRyaWJ1dG9ycz48YXV0aG9ycz48YXV0aG9yPk1hLCBKLiBULjwvYXV0aG9yPjxh
dXRob3I+U3VuLCBMLjwvYXV0aG9yPjxhdXRob3I+U3VuLCBYLjwvYXV0aG9yPjxhdXRob3I+WGlv
bmcsIFouIEMuPC9hdXRob3I+PGF1dGhvcj5MaXUsIFkuPC9hdXRob3I+PGF1dGhvcj5aaGFuZywg
Uy4gTC48L2F1dGhvcj48YXV0aG9yPkh1YW5nLCBMLiBULjwvYXV0aG9yPjxhdXRob3I+SGFuLCBD
LiBCLjwvYXV0aG9yPjwvYXV0aG9ycz48L2NvbnRyaWJ1dG9ycz48YXV0aC1hZGRyZXNzPkRlcGFy
dG1lbnQgb2YgT25jb2xvZ3ksIFNoZW5namluZyBIb3NwaXRhbCBvZiBDaGluYSBNZWRpY2FsIFVu
aXZlcnNpdHksIFNoZW55YW5nLCAxMTAwMjIsIENoaW5hLiYjeEQ7RGVwYXJ0bWVudCBvZiBPbmNv
bG9neSwgU2hlbmdqaW5nIEhvc3BpdGFsIG9mIENoaW5hIE1lZGljYWwgVW5pdmVyc2l0eSwgU2hl
bnlhbmcsIDExMDAyMiwgQ2hpbmEuIGhhbmNoZW5nYm9Ac2otaG9zcGl0YWwub3JnLjwvYXV0aC1h
ZGRyZXNzPjx0aXRsZXM+PHRpdGxlPklzIHB1bG1vbmFyeSBhcnRlcnkgYSBkb3NlLWxpbWl0aW5n
IG9yZ2FuIGF0IHJpc2sgaW4gbm9uLXNtYWxsIGNlbGwgbHVuZyBjYW5jZXIgcGF0aWVudHMgdHJl
YXRlZCB3aXRoIGRlZmluaXRpdmUgcmFkaW90aGVyYXB5PzwvdGl0bGU+PHNlY29uZGFyeS10aXRs
ZT5SYWRpYXQgT25jb2w8L3NlY29uZGFyeS10aXRsZT48L3RpdGxlcz48cGVyaW9kaWNhbD48ZnVs
bC10aXRsZT5SYWRpYXQgT25jb2w8L2Z1bGwtdGl0bGU+PC9wZXJpb2RpY2FsPjxwYWdlcz4zNDwv
cGFnZXM+PHZvbHVtZT4xMjwvdm9sdW1lPjxudW1iZXI+MTwvbnVtYmVyPjxlZGl0aW9uPjIwMTcv
MDIvMDI8L2VkaXRpb24+PGtleXdvcmRzPjxrZXl3b3JkPkFkZW5vY2FyY2lub21hL3BhdGhvbG9n
eS8qcmFkaW90aGVyYXB5PC9rZXl3b3JkPjxrZXl3b3JkPkNhcmNpbm9tYSwgTGFyZ2UgQ2VsbC9w
YXRob2xvZ3kvKnJhZGlvdGhlcmFweTwva2V5d29yZD48a2V5d29yZD5DYXJjaW5vbWEsIE5vbi1T
bWFsbC1DZWxsIEx1bmcvcGF0aG9sb2d5LypyYWRpb3RoZXJhcHk8L2tleXdvcmQ+PGtleXdvcmQ+
Q2FyY2lub21hLCBTcXVhbW91cyBDZWxsL3BhdGhvbG9neS8qcmFkaW90aGVyYXB5PC9rZXl3b3Jk
PjxrZXl3b3JkPkZlbWFsZTwva2V5d29yZD48a2V5d29yZD5IdW1hbnM8L2tleXdvcmQ+PGtleXdv
cmQ+THVuZyBOZW9wbGFzbXMvcGF0aG9sb2d5LypyYWRpb3RoZXJhcHk8L2tleXdvcmQ+PGtleXdv
cmQ+TWFsZTwva2V5d29yZD48a2V5d29yZD5NaWRkbGUgQWdlZDwva2V5d29yZD48a2V5d29yZD5P
cmdhbnMgYXQgUmlzay8qcmFkaWF0aW9uIGVmZmVjdHM8L2tleXdvcmQ+PGtleXdvcmQ+UHVsbW9u
YXJ5IEFydGVyeS8qcmFkaWF0aW9uIGVmZmVjdHM8L2tleXdvcmQ+PGtleXdvcmQ+UmFkaW90aGVy
YXB5IERvc2FnZTwva2V5d29yZD48a2V5d29yZD5SYWRpb3RoZXJhcHkgUGxhbm5pbmcsIENvbXB1
dGVyLUFzc2lzdGVkL21ldGhvZHM8L2tleXdvcmQ+PGtleXdvcmQ+UmFkaW90aGVyYXB5LCBJbnRl
bnNpdHktTW9kdWxhdGVkL21ldGhvZHM8L2tleXdvcmQ+PGtleXdvcmQ+UmV0cm9zcGVjdGl2ZSBT
dHVkaWVzPC9rZXl3b3JkPjxrZXl3b3JkPkRlZmluaXRpdmUgcmFkaW90aGVyYXB5PC9rZXl3b3Jk
PjxrZXl3b3JkPk5vbi1zbWFsbCBjZWxsIGx1bmcgY2FuY2VyPC9rZXl3b3JkPjxrZXl3b3JkPk9y
Z2FuIGF0IHJpc2s8L2tleXdvcmQ+PGtleXdvcmQ+UHVsbW9uYXJ5IGFydGVyeTwva2V5d29yZD48
a2V5d29yZD5TdXJ2aXZhbDwva2V5d29yZD48L2tleXdvcmRzPjxkYXRlcz48eWVhcj4yMDE3PC95
ZWFyPjxwdWItZGF0ZXM+PGRhdGU+RmViIDE8L2RhdGU+PC9wdWItZGF0ZXM+PC9kYXRlcz48aXNi
bj4xNzQ4LTcxN3g8L2lzYm4+PGFjY2Vzc2lvbi1udW0+MjgxNDM1MzI8L2FjY2Vzc2lvbi1udW0+
PHVybHM+PC91cmxzPjxjdXN0b20yPlBNQzUyODY4Mjk8L2N1c3RvbTI+PGVsZWN0cm9uaWMtcmVz
b3VyY2UtbnVtPjEwLjExODYvczEzMDE0LTAxNy0wNzcyLTU8L2VsZWN0cm9uaWMtcmVzb3VyY2Ut
bnVtPjxyZW1vdGUtZGF0YWJhc2UtcHJvdmlkZXI+TkxNPC9yZW1vdGUtZGF0YWJhc2UtcHJvdmlk
ZXI+PGxhbmd1YWdlPmVuZzwvbGFuZ3VhZ2U+PC9yZWNvcmQ+PC9DaXRlPjxDaXRlPjxBdXRob3I+
TWE8L0F1dGhvcj48WWVhcj4yMDE3PC9ZZWFyPjxSZWNOdW0+MjwvUmVjTnVtPjxyZWNvcmQ+PHJl
Yy1udW1iZXI+MjwvcmVjLW51bWJlcj48Zm9yZWlnbi1rZXlzPjxrZXkgYXBwPSJFTiIgZGItaWQ9
ImR2OWYyd3Z6MnNlcHZhZXI1MmJwOXMwd3JlcmZmemFwOWV2dCIgdGltZXN0YW1wPSIxNjcxOTIy
ODY0Ij4yPC9rZXk+PC9mb3JlaWduLWtleXM+PHJlZi10eXBlIG5hbWU9IkpvdXJuYWwgQXJ0aWNs
ZSI+MTc8L3JlZi10eXBlPjxjb250cmlidXRvcnM+PGF1dGhvcnM+PGF1dGhvcj5NYSwgVC4gTS48
L2F1dGhvcj48YXV0aG9yPkdyaW1tLCBKLjwvYXV0aG9yPjxhdXRob3I+TWNJbnR5cmUsIFIuPC9h
dXRob3I+PGF1dGhvcj5BbmRlcnNvbi1LZWlnaHRseSwgSC48L2F1dGhvcj48YXV0aG9yPktsZWlu
YmVyZywgTC4gUi48L2F1dGhvcj48YXV0aG9yPkhhbGVzLCBSLiBLLjwvYXV0aG9yPjxhdXRob3I+
TW9vcmUsIEouPC9hdXRob3I+PGF1dGhvcj5WYW5ub3JzZGFsbCwgVC48L2F1dGhvcj48YXV0aG9y
PlJlZG1vbmQsIEsuIEouPC9hdXRob3I+PC9hdXRob3JzPjwvY29udHJpYnV0b3JzPjxhdXRoLWFk
ZHJlc3M+RGVwYXJ0bWVudCBvZiBSYWRpYXRpb24gT25jb2xvZ3kgYW5kIE1vbGVjdWxhciBSYWRp
YXRpb24gU2NpZW5jZXMsIFRoZSBKb2hucyBIb3BraW5zIFVuaXZlcnNpdHksIEJhbHRpbW9yZSwg
TUQsIFVuaXRlZCBTdGF0ZXMuJiN4RDtEZXBhcnRtZW50IG9mIFBzeWNoaWF0cnkgYW5kIEJlaGF2
aW9yYWwgU2NpZW5jZXMsIFRoZSBKb2hucyBIb3BraW5zIFVuaXZlcnNpdHksIEJhbHRpbW9yZSwg
TUQsIFVuaXRlZCBTdGF0ZXM7IERlcGFydG1lbnQgb2YgTmV1cm9sb2d5LCBUaGUgSm9obnMgSG9w
a2lucyBVbml2ZXJzaXR5LCBCYWx0aW1vcmUsIE1ELCBVbml0ZWQgU3RhdGVzLiYjeEQ7RGVwYXJ0
bWVudCBvZiBSYWRpYXRpb24gT25jb2xvZ3kgYW5kIE1vbGVjdWxhciBSYWRpYXRpb24gU2NpZW5j
ZXMsIFRoZSBKb2hucyBIb3BraW5zIFVuaXZlcnNpdHksIEJhbHRpbW9yZSwgTUQsIFVuaXRlZCBT
dGF0ZXMuIEVsZWN0cm9uaWMgYWRkcmVzczoga2phbnNvbjNAamhtaS5lZHUuPC9hdXRoLWFkZHJl
c3M+PHRpdGxlcz48dGl0bGU+QSBwcm9zcGVjdGl2ZSBldmFsdWF0aW9uIG9mIGhpcHBvY2FtcGFs
IHJhZGlhdGlvbiBkb3NlIHZvbHVtZSBlZmZlY3RzIGFuZCBtZW1vcnkgZGVmaWNpdHMgZm9sbG93
aW5nIGNyYW5pYWwgaXJyYWRpYXRpb248L3RpdGxlPjxzZWNvbmRhcnktdGl0bGU+UmFkaW90aGVy
IE9uY29sPC9zZWNvbmRhcnktdGl0bGU+PC90aXRsZXM+PHBlcmlvZGljYWw+PGZ1bGwtdGl0bGU+
UmFkaW90aGVyIE9uY29sPC9mdWxsLXRpdGxlPjwvcGVyaW9kaWNhbD48cGFnZXM+MjM0LTI0MDwv
cGFnZXM+PHZvbHVtZT4xMjU8L3ZvbHVtZT48bnVtYmVyPjI8L251bWJlcj48ZWRpdGlvbj4yMDE3
LzExLzEzPC9lZGl0aW9uPjxrZXl3b3Jkcz48a2V5d29yZD5BZ2VkPC9rZXl3b3JkPjxrZXl3b3Jk
PkJyYWluIE5lb3BsYXNtcy9wcmV2ZW50aW9uICZhbXA7IGNvbnRyb2wvKnJhZGlvdGhlcmFweTwv
a2V5d29yZD48a2V5d29yZD5DbGluaWNhbCBUcmlhbHMsIFBoYXNlIElJIGFzIFRvcGljPC9rZXl3
b3JkPjxrZXl3b3JkPkNyYW5pYWwgSXJyYWRpYXRpb24vKmFkdmVyc2UgZWZmZWN0cy9tZXRob2Rz
PC9rZXl3b3JkPjxrZXl3b3JkPkZlbWFsZTwva2V5d29yZD48a2V5d29yZD5HbGlvYmxhc3RvbWEv
cmFkaW90aGVyYXB5PC9rZXl3b3JkPjxrZXl3b3JkPkhpcHBvY2FtcHVzLypyYWRpYXRpb24gZWZm
ZWN0czwva2V5d29yZD48a2V5d29yZD5IdW1hbnM8L2tleXdvcmQ+PGtleXdvcmQ+TWFsZTwva2V5
d29yZD48a2V5d29yZD5NZW1vcnkvKnJhZGlhdGlvbiBlZmZlY3RzPC9rZXl3b3JkPjxrZXl3b3Jk
Pk1lbW9yeSBEaXNvcmRlcnMvKmV0aW9sb2d5PC9rZXl3b3JkPjxrZXl3b3JkPk1pZGRsZSBBZ2Vk
PC9rZXl3b3JkPjxrZXl3b3JkPk5lb3BsYXNtIFJlY3VycmVuY2UsIExvY2FsL3JhZGlvdGhlcmFw
eTwva2V5d29yZD48a2V5d29yZD5Qcm9zcGVjdGl2ZSBTdHVkaWVzPC9rZXl3b3JkPjxrZXl3b3Jk
PlJhZGlhdGlvbiBEb3NhZ2U8L2tleXdvcmQ+PGtleXdvcmQ+UmFkaWF0aW9uIEluanVyaWVzLypl
dGlvbG9neTwva2V5d29yZD48a2V5d29yZD5SYW5kb21pemVkIENvbnRyb2xsZWQgVHJpYWxzIGFz
IFRvcGljPC9rZXl3b3JkPjxrZXl3b3JkPkRvc2UgcmVzcG9uc2U8L2tleXdvcmQ+PGtleXdvcmQ+
SGlwcG9jYW1wdXM8L2tleXdvcmQ+PGtleXdvcmQ+SG9wa2lucyBWZXJiYWwgTGVhcm5pbmcgVGVz
dC1SZXZpc2VkPC9rZXl3b3JkPjxrZXl3b3JkPk1lbW9yeTwva2V5d29yZD48a2V5d29yZD5OZXVy
b2NvZ25pdGl2ZSBmdW5jdGlvbjwva2V5d29yZD48a2V5d29yZD5SYWRpYXRpb24gdGhlcmFweTwv
a2V5d29yZD48L2tleXdvcmRzPjxkYXRlcz48eWVhcj4yMDE3PC95ZWFyPjxwdWItZGF0ZXM+PGRh
dGU+Tm92PC9kYXRlPjwvcHViLWRhdGVzPjwvZGF0ZXM+PGlzYm4+MDE2Ny04MTQwIChQcmludCkm
I3hEOzAxNjctODE0MDwvaXNibj48YWNjZXNzaW9uLW51bT4yOTEyODE2NzwvYWNjZXNzaW9uLW51
bT48dXJscz48L3VybHM+PGN1c3RvbTI+UE1DOTE2MTY0NjwvY3VzdG9tMj48Y3VzdG9tNj5OSUhN
UzE4MDkxODc8L2N1c3RvbTY+PGVsZWN0cm9uaWMtcmVzb3VyY2UtbnVtPjEwLjEwMTYvai5yYWRv
bmMuMjAxNy4wOS4wMzU8L2VsZWN0cm9uaWMtcmVzb3VyY2UtbnVtPjxyZW1vdGUtZGF0YWJhc2Ut
cHJvdmlkZXI+TkxNPC9yZW1vdGUtZGF0YWJhc2UtcHJvdmlkZXI+PGxhbmd1YWdlPmVuZzwvbGFu
Z3VhZ2U+PC9yZWNvcmQ+PC9DaXRlPjxDaXRlPjxBdXRob3I+TWFrPC9BdXRob3I+PFllYXI+MjAx
NTwvWWVhcj48UmVjTnVtPjE0MTwvUmVjTnVtPjxyZWNvcmQ+PHJlYy1udW1iZXI+MTQxPC9yZWMt
bnVtYmVyPjxmb3JlaWduLWtleXM+PGtleSBhcHA9IkVOIiBkYi1pZD0iZHY5ZjJ3dnoyc2VwdmFl
cjUyYnA5czB3cmVyZmZ6YXA5ZXZ0IiB0aW1lc3RhbXA9IjE2NzE5MjI4NjQiPjE0MTwva2V5Pjwv
Zm9yZWlnbi1rZXlzPjxyZWYtdHlwZSBuYW1lPSJKb3VybmFsIEFydGljbGUiPjE3PC9yZWYtdHlw
ZT48Y29udHJpYnV0b3JzPjxhdXRob3JzPjxhdXRob3I+TWFrLCBLLiBTLjwvYXV0aG9yPjxhdXRo
b3I+Q2hlbiwgWS4gSC48L2F1dGhvcj48YXV0aG9yPkNhdGFsYW5vLCBQLiBKLjwvYXV0aG9yPjxh
dXRob3I+UHVuZ2xpYSwgUi4gUy48L2F1dGhvcj48YXV0aG9yPldvbmcsIEouIFMuPC9hdXRob3I+
PGF1dGhvcj5UcnVvbmcsIEwuPC9hdXRob3I+PGF1dGhvcj5CZWxsb24sIEouIFIuPC9hdXRob3I+
PC9hdXRob3JzPjwvY29udHJpYnV0b3JzPjxhdXRoLWFkZHJlc3M+SGFydmFyZCBSYWRpYXRpb24g
T25jb2xvZ3kgUHJvZ3JhbSwgQm9zdG9uLCBNYXNzYWNodXNldHRzLiYjeEQ7RGVwYXJ0bWVudCBv
ZiBCaW9zdGF0aXN0aWNzIGFuZCBDb21wdXRhdGlvbmFsIEJpb2xvZ3ksIERhbmEtRmFyYmVyIENh
bmNlciBJbnN0aXR1dGUsIEJvc3RvbiwgTWFzc2FjaHVzZXR0cy4mI3hEO0RlcGFydG1lbnQgb2Yg
UmFkaWF0aW9uIE9uY29sb2d5LCBEYW5hLUZhcmJlci9CcmlnaGFtIGFuZCBXb21lbiZhcG9zO3Mg
Q2FuY2VyIENlbnRlciwgQm9zdG9uLCBNYXNzYWNodXNldHRzLiYjeEQ7RGVwYXJ0bWVudCBvZiBS
YWRpYXRpb24gT25jb2xvZ3ksIERhbmEtRmFyYmVyL0JyaWdoYW0gYW5kIFdvbWVuJmFwb3M7cyBD
YW5jZXIgQ2VudGVyLCBCb3N0b24sIE1hc3NhY2h1c2V0dHMuIEVsZWN0cm9uaWMgYWRkcmVzczog
amJlbGxvbkBMUk9DLmhhcnZhcmQuZWR1LjwvYXV0aC1hZGRyZXNzPjx0aXRsZXM+PHRpdGxlPkRv
c2ltZXRyaWMgSW5ob21vZ2VuZWl0eSBQcmVkaWN0cyBmb3IgTG9uZy1UZXJtIEJyZWFzdCBQYWlu
IEFmdGVyIEJyZWFzdC1Db25zZXJ2aW5nIFRoZXJhcHk8L3RpdGxlPjxzZWNvbmRhcnktdGl0bGU+
SW50IEogUmFkaWF0IE9uY29sIEJpb2wgUGh5czwvc2Vjb25kYXJ5LXRpdGxlPjwvdGl0bGVzPjxw
ZXJpb2RpY2FsPjxmdWxsLXRpdGxlPkludCBKIFJhZGlhdCBPbmNvbCBCaW9sIFBoeXM8L2Z1bGwt
dGl0bGU+PC9wZXJpb2RpY2FsPjxwYWdlcz4xMDg3LTk1PC9wYWdlcz48dm9sdW1lPjkzPC92b2x1
bWU+PG51bWJlcj41PC9udW1iZXI+PGVkaXRpb24+MjAxNC8wOC8wMzwvZWRpdGlvbj48a2V5d29y
ZHM+PGtleXdvcmQ+QWN0aXZpdGllcyBvZiBEYWlseSBMaXZpbmc8L2tleXdvcmQ+PGtleXdvcmQ+
QWR1bHQ8L2tleXdvcmQ+PGtleXdvcmQ+QWdlZDwva2V5d29yZD48a2V5d29yZD5BZ2VkLCA4MCBh
bmQgb3Zlcjwva2V5d29yZD48a2V5d29yZD5BbmFsZ2VzaWNzL3RoZXJhcGV1dGljIHVzZTwva2V5
d29yZD48a2V5d29yZD5CcmVhc3QgTmVvcGxhc21zL3BhdGhvbG9neS8qcmFkaW90aGVyYXB5Lypz
dXJnZXJ5PC9rZXl3b3JkPjxrZXl3b3JkPkNyb3NzLVNlY3Rpb25hbCBTdHVkaWVzPC9rZXl3b3Jk
PjxrZXl3b3JkPkZlbWFsZTwva2V5d29yZD48a2V5d29yZD5IdW1hbnM8L2tleXdvcmQ+PGtleXdv
cmQ+TWFzdGVjdG9teSwgU2VnbWVudGFsL2FkdmVyc2UgZWZmZWN0czwva2V5d29yZD48a2V5d29y
ZD5NYXN0b2R5bmlhL2RpYWdub3Npcy9kcnVnIHRoZXJhcHkvKmV0aW9sb2d5PC9rZXl3b3JkPjxr
ZXl3b3JkPk1pZGRsZSBBZ2VkPC9rZXl3b3JkPjxrZXl3b3JkPipQYWluIE1lYXN1cmVtZW50PC9r
ZXl3b3JkPjxrZXl3b3JkPlJhZGlvdGhlcmFweS9hZHZlcnNlIGVmZmVjdHM8L2tleXdvcmQ+PGtl
eXdvcmQ+UmFkaW90aGVyYXB5IERvc2FnZTwva2V5d29yZD48a2V5d29yZD5SZWdyZXNzaW9uIEFu
YWx5c2lzPC9rZXl3b3JkPjxrZXl3b3JkPlN1cnZleXMgYW5kIFF1ZXN0aW9ubmFpcmVzPC9rZXl3
b3JkPjwva2V5d29yZHM+PGRhdGVzPjx5ZWFyPjIwMTU8L3llYXI+PHB1Yi1kYXRlcz48ZGF0ZT5E
ZWMgMTwvZGF0ZT48L3B1Yi1kYXRlcz48L2RhdGVzPjxpc2JuPjAzNjAtMzAxNjwvaXNibj48YWNj
ZXNzaW9uLW51bT4yNTA4NDYxMTwvYWNjZXNzaW9uLW51bT48dXJscz48L3VybHM+PGVsZWN0cm9u
aWMtcmVzb3VyY2UtbnVtPjEwLjEwMTYvai5panJvYnAuMjAxNC4wNS4wMjE8L2VsZWN0cm9uaWMt
cmVzb3VyY2UtbnVtPjxyZW1vdGUtZGF0YWJhc2UtcHJvdmlkZXI+TkxNPC9yZW1vdGUtZGF0YWJh
c2UtcHJvdmlkZXI+PGxhbmd1YWdlPmVuZzwvbGFuZ3VhZ2U+PC9yZWNvcmQ+PC9DaXRlPjxDaXRl
PjxBdXRob3I+TWFuZWE8L0F1dGhvcj48WWVhcj4yMDE4PC9ZZWFyPjxSZWNOdW0+MTc0PC9SZWNO
dW0+PHJlY29yZD48cmVjLW51bWJlcj4xNzQ8L3JlYy1udW1iZXI+PGZvcmVpZ24ta2V5cz48a2V5
IGFwcD0iRU4iIGRiLWlkPSJkdjlmMnd2ejJzZXB2YWVyNTJicDlzMHdyZXJmZnphcDlldnQiIHRp
bWVzdGFtcD0iMTY3MTkyMjg2NCI+MTc0PC9rZXk+PC9mb3JlaWduLWtleXM+PHJlZi10eXBlIG5h
bWU9IkpvdXJuYWwgQXJ0aWNsZSI+MTc8L3JlZi10eXBlPjxjb250cmlidXRvcnM+PGF1dGhvcnM+
PGF1dGhvcj5NYW5lYSwgRS48L2F1dGhvcj48YXV0aG9yPkVzY2FuZGUsIEEuPC9hdXRob3I+PGF1
dGhvcj5Cb2NrZWwsIFMuPC9hdXRob3I+PGF1dGhvcj5LaGV0dGFiLCBNLjwvYXV0aG9yPjxhdXRo
b3I+RHVtYXMsIEkuPC9hdXRob3I+PGF1dGhvcj5MYXphcmVzY3UsIEkuPC9hdXRob3I+PGF1dGhv
cj5GdW1hZ2FsbGksIEkuPC9hdXRob3I+PGF1dGhvcj5Nb3JpY2UsIFAuPC9hdXRob3I+PGF1dGhv
cj5EZXV0c2NoLCBFLjwvYXV0aG9yPjxhdXRob3I+SGFpZS1NZWRlciwgQy48L2F1dGhvcj48YXV0
aG9yPkNoYXJnYXJpLCBDLjwvYXV0aG9yPjwvYXV0aG9ycz48L2NvbnRyaWJ1dG9ycz48YXV0aC1h
ZGRyZXNzPkJyYWNoeXRoZXJhcHkgVW5pdCwgR3VzdGF2ZSBSb3Vzc3kgQ2FuY2VyIENhbXB1cywg
VmlsbGVqdWlmLCBGcmFuY2U7IFJhZGlvdGhlcmFweSBEZXBhcnRtZW50LCBHdXN0YXZlIFJvdXNz
eSwgVmlsbGVqdWlmLCBGcmFuY2UuJiN4RDtCcmFjaHl0aGVyYXB5IFVuaXQsIEd1c3RhdmUgUm91
c3N5IENhbmNlciBDYW1wdXMsIFZpbGxlanVpZiwgRnJhbmNlOyBSYWRpb3RoZXJhcHkgRGVwYXJ0
bWVudCwgR3VzdGF2ZSBSb3Vzc3ksIFZpbGxlanVpZiwgRnJhbmNlOyBSYWRpb3RoZXJhcHkgRGVw
YXJ0bWVudCwgT3NjYXIgTGFtYnJldCBDb21wcmVoZW5zaXZlIENhbmNlciBDZW50ZXIsIExpbGxl
LCBGcmFuY2UuJiN4RDtSYWRpb3RoZXJhcHkgRGVwYXJ0bWVudCwgR3VzdGF2ZSBSb3Vzc3ksIFZp
bGxlanVpZiwgRnJhbmNlLiYjeEQ7U3VyZ2VyeSBEZXBhcnRtZW50LCBHdXN0YXZlIFJvdXNzeSBD
YW5jZXIgQ2FtcHVzLCBWaWxsZWp1aWYsIEZyYW5jZS4mI3hEO0JyYWNoeXRoZXJhcHkgVW5pdCwg
R3VzdGF2ZSBSb3Vzc3kgQ2FuY2VyIENhbXB1cywgVmlsbGVqdWlmLCBGcmFuY2U7IFJhZGlvdGhl
cmFweSBEZXBhcnRtZW50LCBHdXN0YXZlIFJvdXNzeSwgVmlsbGVqdWlmLCBGcmFuY2U7IEluc3Rp
dHV0IGRlIFJlY2hlcmNoZSBCaW9tw6lkaWNhbGUgZGVzIEFybcOpZXMsIEJyZXRpZ255LXN1ci1P
cmdlLCBGcmFuY2U7IEZyZW5jaCBNaWxpdGFyeSBIZWFsdGggQWNhZGVteSwgRWNvbGUgZHUgVmFs
LWRlLUdyw6JjZSwgUGFyaXMsIEZyYW5jZS4gRWxlY3Ryb25pYyBhZGRyZXNzOiBjeXJ1cy5jaGFy
Z2FyaUBndXN0YXZlcm91c3N5LmZyLjwvYXV0aC1hZGRyZXNzPjx0aXRsZXM+PHRpdGxlPlJpc2sg
b2YgTGF0ZSBVcmluYXJ5IENvbXBsaWNhdGlvbnMgRm9sbG93aW5nIEltYWdlIEd1aWRlZCBBZGFw
dGl2ZSBCcmFjaHl0aGVyYXB5IGZvciBMb2NhbGx5IEFkdmFuY2VkIENlcnZpY2FsIENhbmNlcjog
UmVmaW5pbmcgQmxhZGRlciBEb3NlLVZvbHVtZSBQYXJhbWV0ZXJzPC90aXRsZT48c2Vjb25kYXJ5
LXRpdGxlPkludCBKIFJhZGlhdCBPbmNvbCBCaW9sIFBoeXM8L3NlY29uZGFyeS10aXRsZT48L3Rp
dGxlcz48cGVyaW9kaWNhbD48ZnVsbC10aXRsZT5JbnQgSiBSYWRpYXQgT25jb2wgQmlvbCBQaHlz
PC9mdWxsLXRpdGxlPjwvcGVyaW9kaWNhbD48cGFnZXM+NDExLTQyMDwvcGFnZXM+PHZvbHVtZT4x
MDE8L3ZvbHVtZT48bnVtYmVyPjI8L251bWJlcj48ZWRpdGlvbj4yMDE4LzAzLzIyPC9lZGl0aW9u
PjxrZXl3b3Jkcz48a2V5d29yZD5BZHVsdDwva2V5d29yZD48a2V5d29yZD5CcmFjaHl0aGVyYXB5
LyphZHZlcnNlIGVmZmVjdHMvbWV0aG9kczwva2V5d29yZD48a2V5d29yZD5DaGVtb3JhZGlvdGhl
cmFweTwva2V5d29yZD48a2V5d29yZD5GZW1hbGU8L2tleXdvcmQ+PGtleXdvcmQ+SHVtYW5zPC9r
ZXl3b3JkPjxrZXl3b3JkPkluY2lkZW5jZTwva2V5d29yZD48a2V5d29yZD5NYWduZXRpYyBSZXNv
bmFuY2UgSW1hZ2luZzwva2V5d29yZD48a2V5d29yZD5NaWRkbGUgQWdlZDwva2V5d29yZD48a2V5
d29yZD5NdWx0aXZhcmlhdGUgQW5hbHlzaXM8L2tleXdvcmQ+PGtleXdvcmQ+T3JnYW4gU2l6ZS9y
YWRpYXRpb24gZWZmZWN0czwva2V5d29yZD48a2V5d29yZD5PcmdhbnMgYXQgUmlzay9hbmF0b215
ICZhbXA7IGhpc3RvbG9neS9kaWFnbm9zdGljIGltYWdpbmcvKnJhZGlhdGlvbiBlZmZlY3RzPC9r
ZXl3b3JkPjxrZXl3b3JkPlByb2JhYmlsaXR5PC9rZXl3b3JkPjxrZXl3b3JkPlJhZGlhdGlvbiBE
b3NhZ2U8L2tleXdvcmQ+PGtleXdvcmQ+UmFkaWF0aW9uIEluanVyaWVzLyplcGlkZW1pb2xvZ3k8
L2tleXdvcmQ+PGtleXdvcmQ+UmFkaW9tZXRyeS9zdGFuZGFyZHM8L2tleXdvcmQ+PGtleXdvcmQ+
UmFkaW90aGVyYXB5LCBJbWFnZS1HdWlkZWQvKmFkdmVyc2UgZWZmZWN0cy9tZXRob2RzPC9rZXl3
b3JkPjxrZXl3b3JkPlJpc2s8L2tleXdvcmQ+PGtleXdvcmQ+VGltZSBGYWN0b3JzPC9rZXl3b3Jk
PjxrZXl3b3JkPlVyaW5hcnkgQmxhZGRlci9hbmF0b215ICZhbXA7IGhpc3RvbG9neS9kaWFnbm9z
dGljIGltYWdpbmcvKnJhZGlhdGlvbiBlZmZlY3RzPC9rZXl3b3JkPjxrZXl3b3JkPlV0ZXJpbmUg
Q2VydmljYWwgTmVvcGxhc21zL2RpYWdub3N0aWMgaW1hZ2luZy9wYXRob2xvZ3kvKnJhZGlvdGhl
cmFweTwva2V5d29yZD48L2tleXdvcmRzPjxkYXRlcz48eWVhcj4yMDE4PC95ZWFyPjxwdWItZGF0
ZXM+PGRhdGU+SnVuIDE8L2RhdGU+PC9wdWItZGF0ZXM+PC9kYXRlcz48aXNibj4wMzYwLTMwMTY8
L2lzYm4+PGFjY2Vzc2lvbi1udW0+Mjk1NTkyODI8L2FjY2Vzc2lvbi1udW0+PHVybHM+PC91cmxz
PjxlbGVjdHJvbmljLXJlc291cmNlLW51bT4xMC4xMDE2L2ouaWpyb2JwLjIwMTguMDIuMDA0PC9l
bGVjdHJvbmljLXJlc291cmNlLW51bT48cmVtb3RlLWRhdGFiYXNlLXByb3ZpZGVyPk5MTTwvcmVt
b3RlLWRhdGFiYXNlLXByb3ZpZGVyPjxsYW5ndWFnZT5lbmc8L2xhbmd1YWdlPjwvcmVjb3JkPjwv
Q2l0ZT48Q2l0ZT48QXV0aG9yPk1hbnlhbTwvQXV0aG9yPjxZZWFyPjIwMjA8L1llYXI+PFJlY051
bT4xMzQ8L1JlY051bT48cmVjb3JkPjxyZWMtbnVtYmVyPjEzNDwvcmVjLW51bWJlcj48Zm9yZWln
bi1rZXlzPjxrZXkgYXBwPSJFTiIgZGItaWQ9ImR2OWYyd3Z6MnNlcHZhZXI1MmJwOXMwd3JlcmZm
emFwOWV2dCIgdGltZXN0YW1wPSIxNjcxOTIyODY0Ij4xMzQ8L2tleT48L2ZvcmVpZ24ta2V5cz48
cmVmLXR5cGUgbmFtZT0iSm91cm5hbCBBcnRpY2xlIj4xNzwvcmVmLXR5cGU+PGNvbnRyaWJ1dG9y
cz48YXV0aG9ycz48YXV0aG9yPk1hbnlhbSwgQi4gVi48L2F1dGhvcj48YXV0aG9yPlZlcmRlY2No
aWEsIEsuPC9hdXRob3I+PGF1dGhvcj5WaWRldGljLCBHLiBNLiBNLjwvYXV0aG9yPjxhdXRob3I+
Wmh1YW5nLCBULjwvYXV0aG9yPjxhdXRob3I+V29vZHksIE4uIE0uPC9hdXRob3I+PGF1dGhvcj5X
ZWksIFcuPC9hdXRob3I+PGF1dGhvcj5PdXlhbmcsIFouPC9hdXRob3I+PGF1dGhvcj5TdGVwaGFu
cywgSy4gTC48L2F1dGhvcj48L2F1dGhvcnM+PC9jb250cmlidXRvcnM+PGF1dGgtYWRkcmVzcz5E
ZXBhcnRtZW50IG9mIFJhZGlhdGlvbiBPbmNvbG9neSwgQ2xldmVsYW5kIENsaW5pYywgVGF1c3Np
ZyBDYW5jZXIgSW5zdGl0dXRlLCBDbGV2ZWxhbmQsIE9oaW8uIEVsZWN0cm9uaWMgYWRkcmVzczog
Ym1hbnlhbTJAZ21haWwuY29tLiYjeEQ7RGVwYXJ0bWVudCBvZiBSYWRpYXRpb24gT25jb2xvZ3ks
IENsZXZlbGFuZCBDbGluaWMsIFRhdXNzaWcgQ2FuY2VyIEluc3RpdHV0ZSwgQ2xldmVsYW5kLCBP
aGlvLiYjeEQ7Q2xldmVsYW5kIENsaW5pYywgVGF1c3NpZyBDYW5jZXIgSW5zdGl0dXRlLCBDbGV2
ZWxhbmQsIE9oaW8uPC9hdXRoLWFkZHJlc3M+PHRpdGxlcz48dGl0bGU+VmFsaWRhdGlvbiBvZiBS
VE9HIDA4MTMgUHJveGltYWwgQnJvbmNoaWFsIFRyZWUgQ29uc3RyYWludHMgZm9yIFB1bG1vbmFy
eSBUb3hpY2l0eSBXaXRoIFN0ZXJlb3RhY3RpYyBCb2R5IFJhZGlhdGlvbiBUaGVyYXB5IGZvciBD
ZW50cmFsIE5vbi1zbWFsbCBDZWxsIEx1bmcgQ2FuY2VyPC90aXRsZT48c2Vjb25kYXJ5LXRpdGxl
PkludCBKIFJhZGlhdCBPbmNvbCBCaW9sIFBoeXM8L3NlY29uZGFyeS10aXRsZT48L3RpdGxlcz48
cGVyaW9kaWNhbD48ZnVsbC10aXRsZT5JbnQgSiBSYWRpYXQgT25jb2wgQmlvbCBQaHlzPC9mdWxs
LXRpdGxlPjwvcGVyaW9kaWNhbD48cGFnZXM+NzItNzg8L3BhZ2VzPjx2b2x1bWU+MTA3PC92b2x1
bWU+PG51bWJlcj4xPC9udW1iZXI+PGVkaXRpb24+MjAyMC8wMS8yOTwvZWRpdGlvbj48a2V5d29y
ZHM+PGtleXdvcmQ+QWR1bHQ8L2tleXdvcmQ+PGtleXdvcmQ+QWdlZDwva2V5d29yZD48a2V5d29y
ZD5BZ2VkLCA4MCBhbmQgb3Zlcjwva2V5d29yZD48a2V5d29yZD5Ccm9uY2hpLypyYWRpYXRpb24g
ZWZmZWN0czwva2V5d29yZD48a2V5d29yZD5DYXJjaW5vbWEsIE5vbi1TbWFsbC1DZWxsIEx1bmcv
KnJhZGlvdGhlcmFweTwva2V5d29yZD48a2V5d29yZD5FbmRwb2ludCBEZXRlcm1pbmF0aW9uPC9r
ZXl3b3JkPjxrZXl3b3JkPkZlbWFsZTwva2V5d29yZD48a2V5d29yZD5IdW1hbnM8L2tleXdvcmQ+
PGtleXdvcmQ+THVuZyBOZW9wbGFzbXMvKnJhZGlvdGhlcmFweTwva2V5d29yZD48a2V5d29yZD5N
YWxlPC9rZXl3b3JkPjxrZXl3b3JkPk1pZGRsZSBBZ2VkPC9rZXl3b3JkPjxrZXl3b3JkPk9yZ2Fu
cyBhdCBSaXNrL3JhZGlhdGlvbiBlZmZlY3RzPC9rZXl3b3JkPjxrZXl3b3JkPlByb3NwZWN0aXZl
IFN0dWRpZXM8L2tleXdvcmQ+PGtleXdvcmQ+UmFkaW9tZXRyeTwva2V5d29yZD48a2V5d29yZD5S
YWRpb3N1cmdlcnkvKmFkdmVyc2UgZWZmZWN0czwva2V5d29yZD48a2V5d29yZD5SYWRpb3RoZXJh
cHkgRG9zYWdlPC9rZXl3b3JkPjwva2V5d29yZHM+PGRhdGVzPjx5ZWFyPjIwMjA8L3llYXI+PHB1
Yi1kYXRlcz48ZGF0ZT5NYXkgMTwvZGF0ZT48L3B1Yi1kYXRlcz48L2RhdGVzPjxpc2JuPjAzNjAt
MzAxNjwvaXNibj48YWNjZXNzaW9uLW51bT4zMTk4Nzk2NTwvYWNjZXNzaW9uLW51bT48dXJscz48
L3VybHM+PGVsZWN0cm9uaWMtcmVzb3VyY2UtbnVtPjEwLjEwMTYvai5panJvYnAuMjAyMC4wMS4w
MDk8L2VsZWN0cm9uaWMtcmVzb3VyY2UtbnVtPjxyZW1vdGUtZGF0YWJhc2UtcHJvdmlkZXI+TkxN
PC9yZW1vdGUtZGF0YWJhc2UtcHJvdmlkZXI+PGxhbmd1YWdlPmVuZzwvbGFuZ3VhZ2U+PC9yZWNv
cmQ+PC9DaXRlPjxDaXRlPjxBdXRob3I+TWFueWFtPC9BdXRob3I+PFllYXI+MjAxOTwvWWVhcj48
UmVjTnVtPjEyNzwvUmVjTnVtPjxyZWNvcmQ+PHJlYy1udW1iZXI+MTI3PC9yZWMtbnVtYmVyPjxm
b3JlaWduLWtleXM+PGtleSBhcHA9IkVOIiBkYi1pZD0iZHY5ZjJ3dnoyc2VwdmFlcjUyYnA5czB3
cmVyZmZ6YXA5ZXZ0IiB0aW1lc3RhbXA9IjE2NzE5MjI4NjQiPjEyNzwva2V5PjwvZm9yZWlnbi1r
ZXlzPjxyZWYtdHlwZSBuYW1lPSJKb3VybmFsIEFydGljbGUiPjE3PC9yZWYtdHlwZT48Y29udHJp
YnV0b3JzPjxhdXRob3JzPjxhdXRob3I+TWFueWFtLCBCLiBWLjwvYXV0aG9yPjxhdXRob3I+Vmlk
ZXRpYywgRy4gTS4gTS48L2F1dGhvcj48YXV0aG9yPlZlcmRlY2NoaWEsIEsuPC9hdXRob3I+PGF1
dGhvcj5SZWRkeSwgQy4gQS48L2F1dGhvcj48YXV0aG9yPldvb2R5LCBOLiBNLjwvYXV0aG9yPjxh
dXRob3I+U3RlcGhhbnMsIEsuIEwuPC9hdXRob3I+PC9hdXRob3JzPjwvY29udHJpYnV0b3JzPjxh
dXRoLWFkZHJlc3M+RGVwYXJ0bWVudCBvZiBSYWRpYXRpb24gT25jb2xvZ3ksIENsZXZlbGFuZCBD
bGluaWMsIENsZXZlbGFuZCwgT2hpby4gRWxlY3Ryb25pYyBhZGRyZXNzOiBtYW55YW1iQGNjZi5v
cmcuJiN4RDtEZXBhcnRtZW50IG9mIFJhZGlhdGlvbiBPbmNvbG9neSwgQ2xldmVsYW5kIENsaW5p
YywgQ2xldmVsYW5kLCBPaGlvLjwvYXV0aC1hZGRyZXNzPjx0aXRsZXM+PHRpdGxlPkVmZmVjdCBv
ZiBUdW1vciBMb2NhdGlvbiBhbmQgRG9zaW1ldHJpYyBQcmVkaWN0b3JzIGZvciBDaGVzdCBXYWxs
IFRveGljaXR5IGluIFNpbmdsZS1GcmFjdGlvbiBTdGVyZW90YWN0aWMgQm9keSBSYWRpYXRpb24g
VGhlcmFweSBmb3IgU3RhZ2UgSSBOb24tU21hbGwgQ2VsbCBMdW5nIENhbmNlcjwvdGl0bGU+PHNl
Y29uZGFyeS10aXRsZT5QcmFjdCBSYWRpYXQgT25jb2w8L3NlY29uZGFyeS10aXRsZT48L3RpdGxl
cz48cGVyaW9kaWNhbD48ZnVsbC10aXRsZT5QcmFjdCBSYWRpYXQgT25jb2w8L2Z1bGwtdGl0bGU+
PC9wZXJpb2RpY2FsPjxwYWdlcz5lMTg3LWUxOTU8L3BhZ2VzPjx2b2x1bWU+OTwvdm9sdW1lPjxu
dW1iZXI+MjwvbnVtYmVyPjxlZGl0aW9uPjIwMTgvMTIvMTI8L2VkaXRpb24+PGtleXdvcmRzPjxr
ZXl3b3JkPkFnZWQ8L2tleXdvcmQ+PGtleXdvcmQ+QWdlZCwgODAgYW5kIG92ZXI8L2tleXdvcmQ+
PGtleXdvcmQ+Q2FyY2lub21hLCBOb24tU21hbGwtQ2VsbCBMdW5nL2RpYWdub3N0aWMgaW1hZ2lu
Zy9wYXRob2xvZ3kvKnJhZGlvdGhlcmFweTwva2V5d29yZD48a2V5d29yZD5GZW1hbGU8L2tleXdv
cmQ+PGtleXdvcmQ+SHVtYW5zPC9rZXl3b3JkPjxrZXl3b3JkPkx1bmcgTmVvcGxhc21zL2RpYWdu
b3N0aWMgaW1hZ2luZy9wYXRob2xvZ3kvKnJhZGlvdGhlcmFweTwva2V5d29yZD48a2V5d29yZD5N
YWxlPC9rZXl3b3JkPjxrZXl3b3JkPk1pZGRsZSBBZ2VkPC9rZXl3b3JkPjxrZXl3b3JkPk5lb3Bs
YXNtIFN0YWdpbmc8L2tleXdvcmQ+PGtleXdvcmQ+UHJvZ25vc2lzPC9rZXl3b3JkPjxrZXl3b3Jk
PlByb3NwZWN0aXZlIFN0dWRpZXM8L2tleXdvcmQ+PGtleXdvcmQ+UmFkaWF0aW9uIEluanVyaWVz
LypkaWFnbm9zaXMvZXRpb2xvZ3k8L2tleXdvcmQ+PGtleXdvcmQ+UmFkaW9tZXRyeTwva2V5d29y
ZD48a2V5d29yZD5SYWRpb3N1cmdlcnkvKmFkdmVyc2UgZWZmZWN0cy9tZXRob2RzPC9rZXl3b3Jk
PjxrZXl3b3JkPlJhZGlvdGhlcmFweSBEb3NhZ2U8L2tleXdvcmQ+PGtleXdvcmQ+UmV0cm9zcGVj
dGl2ZSBTdHVkaWVzPC9rZXl3b3JkPjxrZXl3b3JkPlRob3JhY2ljIFdhbGwvZGlhZ25vc3RpYyBp
bWFnaW5nLypyYWRpYXRpb24gZWZmZWN0czwva2V5d29yZD48a2V5d29yZD5Ub21vZ3JhcGh5LCBY
LVJheSBDb21wdXRlZDwva2V5d29yZD48a2V5d29yZD5UcmVhdG1lbnQgT3V0Y29tZTwva2V5d29y
ZD48L2tleXdvcmRzPjxkYXRlcz48eWVhcj4yMDE5PC95ZWFyPjxwdWItZGF0ZXM+PGRhdGU+TWFy
PC9kYXRlPjwvcHViLWRhdGVzPjwvZGF0ZXM+PGlzYm4+MTg3OS04NTAwPC9pc2JuPjxhY2Nlc3Np
b24tbnVtPjMwNTI5Nzk2PC9hY2Nlc3Npb24tbnVtPjx1cmxzPjwvdXJscz48ZWxlY3Ryb25pYy1y
ZXNvdXJjZS1udW0+MTAuMTAxNi9qLnBycm8uMjAxOC4xMS4wMTE8L2VsZWN0cm9uaWMtcmVzb3Vy
Y2UtbnVtPjxyZW1vdGUtZGF0YWJhc2UtcHJvdmlkZXI+TkxNPC9yZW1vdGUtZGF0YWJhc2UtcHJv
dmlkZXI+PGxhbmd1YWdlPmVuZzwvbGFuZ3VhZ2U+PC9yZWNvcmQ+PC9DaXRlPjxDaXRlPjxBdXRo
b3I+TWF0dXNjaGVrPC9BdXRob3I+PFllYXI+MjAxNjwvWWVhcj48UmVjTnVtPjI3NjwvUmVjTnVt
PjxyZWNvcmQ+PHJlYy1udW1iZXI+Mjc2PC9yZWMtbnVtYmVyPjxmb3JlaWduLWtleXM+PGtleSBh
cHA9IkVOIiBkYi1pZD0iZHY5ZjJ3dnoyc2VwdmFlcjUyYnA5czB3cmVyZmZ6YXA5ZXZ0IiB0aW1l
c3RhbXA9IjE2NzE5MjI4NjQiPjI3Njwva2V5PjwvZm9yZWlnbi1rZXlzPjxyZWYtdHlwZSBuYW1l
PSJKb3VybmFsIEFydGljbGUiPjE3PC9yZWYtdHlwZT48Y29udHJpYnV0b3JzPjxhdXRob3JzPjxh
dXRob3I+TWF0dXNjaGVrLCBDLjwvYXV0aG9yPjxhdXRob3I+QsO2bGtlLCBFLjwvYXV0aG9yPjxh
dXRob3I+R2VpZ2lzLCBDLjwvYXV0aG9yPjxhdXRob3I+S2FtbWVycywgSy48L2F1dGhvcj48YXV0
aG9yPkdhbnN3aW5kdCwgVS48L2F1dGhvcj48YXV0aG9yPlNjaGVja2VuYmFjaCwgSy48L2F1dGhv
cj48YXV0aG9yPkdyaXBwLCBTLjwvYXV0aG9yPjxhdXRob3I+U2ltaWFudG9uYWtpcywgSi48L2F1
dGhvcj48YXV0aG9yPkhvZmZtYW5uLCBULiBLLjwvYXV0aG9yPjxhdXRob3I+R3JldmUsIEouPC9h
dXRob3I+PGF1dGhvcj5HZXJiZXIsIFAuIEEuPC9hdXRob3I+PGF1dGhvcj5PcnRoLCBLLjwvYXV0
aG9yPjxhdXRob3I+Um9lZGVyLCBILjwvYXV0aG9yPjxhdXRob3I+SGF1dG1hbm4sIE0uIEcuPC9h
dXRob3I+PGF1dGhvcj5CdWRhY2gsIFcuPC9hdXRob3I+PC9hdXRob3JzPjwvY29udHJpYnV0b3Jz
PjxhdXRoLWFkZHJlc3M+RGVwYXJ0bWVudCBvZiBSYWRpYXRpb24gT25jb2xvZ3ksIE1lZGljYWwg
RmFjdWx0eSBIZWlucmljaCBIZWluZSBVbml2ZXJzaXR5IEhvc3BpdGFsIER1ZXNzZWxkb3JmLCBH
ZXJtYW55LiBFbGVjdHJvbmljIGFkZHJlc3M6IG1hdHVzY2hla0BtZWQudW5pLWR1ZXNzZWxkb3Jm
LmRlLiYjeEQ7RGVwYXJ0bWVudCBvZiBSYWRpYXRpb24gT25jb2xvZ3ksIE1lZGljYWwgRmFjdWx0
eSBIZWlucmljaCBIZWluZSBVbml2ZXJzaXR5IEhvc3BpdGFsIER1ZXNzZWxkb3JmLCBHZXJtYW55
LiYjeEQ7RGVwYXJ0bWVudCBvZiBCaW9zdGF0aXN0aWNzLCBKb2hucyBIb3BraW5zIEJsb29tYmVy
ZyBTY2hvb2wgb2YgUHVibGljIEhlYWx0aCwgQmFsdGltb3JlLCBVU0EuJiN4RDtEZXBhcnRtZW50
IG9mIFJhZGlhdGlvbiBPbmNvbG9neSwgTHVkd2lnIE1heGltaWxpYW5zIFVuaXZlcnNpdHkgSG9z
cGl0YWwsIEdyb8OfaGFkZXJuIGFuZCBDYW1wdXMsIEdlcm1hbnkuJiN4RDtEZXBhcnRtZW50IG9m
IE90b3JoaW5vbGFyeW5nb2xvZ3ksIEhlYWQgYW5kIE5lY2sgU3VyZ2VyeSwgTWVkaWNhbCBGYWN1
bHR5IEhlaW5yaWNoIEhlaW5lIFVuaXZlcnNpdHkgSG9zcGl0YWwgRHVlc3NlbGRvcmYsIEdlcm1h
bnkuJiN4RDtEZXBhcnRtZW50IG9mIE90b3JoaW5vbGFyeW5nb2xvZ3ksIEhlYWQgYW5kIE5lY2sg
U3VyZ2VyeSwgVWxtIFVuaXZlcnNpdHkgTWVkaWNhbCBDZW50ZXIsIEdlcm1hbnkuJiN4RDtEZXBh
cnRtZW50IG9mIERlcm1hdG9sb2d5LCBNZWRpY2FsIEZhY3VsdHkgSGVpbnJpY2ggSGVpbmUgVW5p
dmVyc2l0eSBEdWVzc2VsZG9yZiwgR2VybWFueS4mI3hEO0RlcGFydG1lbnQgb2YgR2VuZXJhbCwg
VmlzY2VyYWwgYW5kIFRob3JhY2ljIFN1cmdlcnksIEhhcnprbGluaWtlbiBHb3NsYXIsIEdlcm1h
bnkuJiN4RDtEZXBhcnRtZW50IG9mIFJhZGlvdGhlcmFweSwgVW5pdmVyc2l0eSBvZiBSZS==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Z2Vuc2J1cmcsIEdlcm1hbnkuPC9hdXRoLWFkZHJlc3M+PHRpdGxlcz48dGl0bGU+SW5mbHVlbmNl
IG9mIGRvc2ltZXRyaWMgYW5kIGNsaW5pY2FsIGNyaXRlcmlhIG9uIHRoZSByZXF1aXJlbWVudCBv
ZiBhcnRpZmljaWFsIG51dHJpdGlvbiBkdXJpbmcgcmFkaW90aGVyYXB5IG9mIGhlYWQgYW5kIG5l
Y2sgY2FuY2VyIHBhdGllbnRzPC90aXRsZT48c2Vjb25kYXJ5LXRpdGxlPlJhZGlvdGhlciBPbmNv
bDwvc2Vjb25kYXJ5LXRpdGxlPjwvdGl0bGVzPjxwZXJpb2RpY2FsPjxmdWxsLXRpdGxlPlJhZGlv
dGhlciBPbmNvbDwvZnVsbC10aXRsZT48L3BlcmlvZGljYWw+PHBhZ2VzPjI4LTM1PC9wYWdlcz48
dm9sdW1lPjEyMDwvdm9sdW1lPjxudW1iZXI+MTwvbnVtYmVyPjxlZGl0aW9uPjIwMTYvMDYvMTU8
L2VkaXRpb24+PGtleXdvcmRzPjxrZXl3b3JkPkFkb2xlc2NlbnQ8L2tleXdvcmQ+PGtleXdvcmQ+
QWR1bHQ8L2tleXdvcmQ+PGtleXdvcmQ+QWdlZDwva2V5d29yZD48a2V5d29yZD5BZ2VkLCA4MCBh
bmQgb3Zlcjwva2V5d29yZD48a2V5d29yZD5DaGVtb3JhZGlvdGhlcmFweS9hZHZlcnNlIGVmZmVj
dHM8L2tleXdvcmQ+PGtleXdvcmQ+RmVtYWxlPC9rZXl3b3JkPjxrZXl3b3JkPkhlYWQgYW5kIE5l
Y2sgTmVvcGxhc21zL2NvbXBsaWNhdGlvbnMvKnJhZGlvdGhlcmFweTwva2V5d29yZD48a2V5d29y
ZD5IdW1hbnM8L2tleXdvcmQ+PGtleXdvcmQ+TG9naXN0aWMgTW9kZWxzPC9rZXl3b3JkPjxrZXl3
b3JkPk1hbGU8L2tleXdvcmQ+PGtleXdvcmQ+TWlkZGxlIEFnZWQ8L2tleXdvcmQ+PGtleXdvcmQ+
TW9kZWxzLCBUaGVvcmV0aWNhbDwva2V5d29yZD48a2V5d29yZD5OdXRyaXRpb25hbCBTdXBwb3J0
PC9rZXl3b3JkPjxrZXl3b3JkPlJhZGlhdGlvbiBJbmp1cmllcy8qdGhlcmFweTwva2V5d29yZD48
a2V5d29yZD5SYWRpb21ldHJ5PC9rZXl3b3JkPjxrZXl3b3JkPkFydGlmaWNpYWwgbnV0cml0aW9u
PC9rZXl3b3JkPjxrZXl3b3JkPkZlZWRpbmcgdHViZTwva2V5d29yZD48a2V5d29yZD5IZWFkIGFu
ZCBuZWNrIGNhbmNlcjwva2V5d29yZD48a2V5d29yZD5QZWc8L2tleXdvcmQ+PGtleXdvcmQ+UmFk
aWF0aW9uIHRoZXJhcHk8L2tleXdvcmQ+PC9rZXl3b3Jkcz48ZGF0ZXM+PHllYXI+MjAxNjwveWVh
cj48cHViLWRhdGVzPjxkYXRlPkp1bDwvZGF0ZT48L3B1Yi1kYXRlcz48L2RhdGVzPjxpc2JuPjAx
NjctODE0MDwvaXNibj48YWNjZXNzaW9uLW51bT4yNzI5NjQxMTwvYWNjZXNzaW9uLW51bT48dXJs
cz48L3VybHM+PGVsZWN0cm9uaWMtcmVzb3VyY2UtbnVtPjEwLjEwMTYvai5yYWRvbmMuMjAxNi4w
NS4wMTc8L2VsZWN0cm9uaWMtcmVzb3VyY2UtbnVtPjxyZW1vdGUtZGF0YWJhc2UtcHJvdmlkZXI+
TkxNPC9yZW1vdGUtZGF0YWJhc2UtcHJvdmlkZXI+PGxhbmd1YWdlPmVuZzwvbGFuZ3VhZ2U+PC9y
ZWNvcmQ+PC9DaXRlPjxDaXRlPjxBdXRob3I+TWF6ZXJvbjwvQXV0aG9yPjxZZWFyPjIwMTY8L1ll
YXI+PFJlY051bT4xMjE8L1JlY051bT48cmVjb3JkPjxyZWMtbnVtYmVyPjEyMTwvcmVjLW51bWJl
cj48Zm9yZWlnbi1rZXlzPjxrZXkgYXBwPSJFTiIgZGItaWQ9ImR2OWYyd3Z6MnNlcHZhZXI1MmJw
OXMwd3JlcmZmemFwOWV2dCIgdGltZXN0YW1wPSIxNjcxOTIyODY0Ij4xMjE8L2tleT48L2ZvcmVp
Z24ta2V5cz48cmVmLXR5cGUgbmFtZT0iSm91cm5hbCBBcnRpY2xlIj4xNzwvcmVmLXR5cGU+PGNv
bnRyaWJ1dG9ycz48YXV0aG9ycz48YXV0aG9yPk1hemVyb24sIFIuPC9hdXRob3I+PGF1dGhvcj5G
b2tkYWwsIEwuIFUuPC9hdXRob3I+PGF1dGhvcj5LaXJjaGhlaW5lciwgSy48L2F1dGhvcj48YXV0
aG9yPkdlb3JnLCBQLjwvYXV0aG9yPjxhdXRob3I+SmFzdGFuaXlhaCwgTi48L2F1dGhvcj48YXV0
aG9yPsWgZWdlZGluLCBCLjwvYXV0aG9yPjxhdXRob3I+TWFoYW50c2hldHR5LCBVLjwvYXV0aG9y
PjxhdXRob3I+SG9za2luLCBQLjwvYXV0aG9yPjxhdXRob3I+SsO8cmdlbmxpZW1rLVNjaHVseiwg
SS48L2F1dGhvcj48YXV0aG9yPktpcmlzaXRzLCBDLjwvYXV0aG9yPjxhdXRob3I+TGluZGVnYWFy
ZCwgSi4gQy48L2F1dGhvcj48YXV0aG9yPkTDtnJyLCBXLjwvYXV0aG9yPjxhdXRob3I+SGFpZS1N
ZWRlciwgQy48L2F1dGhvcj48YXV0aG9yPlRhbmRlcnVwLCBLLjwvYXV0aG9yPjxhdXRob3I+UMO2
dHRlciwgUi48L2F1dGhvcj48L2F1dGhvcnM+PC9jb250cmlidXRvcnM+PGF1dGgtYWRkcmVzcz5E
ZXBhcnRtZW50IG9mIFJhZGlvdGhlcmFweSwgR3VzdGF2ZSBSb3Vzc3ksIFVuaXZlcnNpdHkgb2Yg
UGFyaXMtU2FjbGF5LCBWaWxsZWp1aWYsIEZyYW5jZS4gRWxlY3Ryb25pYyBhZGRyZXNzOiBSZW5h
dWQubWF6ZXJvbkBndXN0YXZlcm91c3N5LmZyLiYjeEQ7RGVwYXJ0bWVudCBvZiBPbmNvbG9neSwg
QWFyaHVzIFVuaXZlcnNpdHkgSG9zcGl0YWwsIERlbm1hcmsuJiN4RDtEZXBhcnRtZW50IG9mIFJh
ZGlhdGlvbiBPbmNvbG9neSwgQ29tcHJlaGVuc2l2ZSBDYW5jZXIgQ2VudGVyLCBNZWRpY2FsIFVu
aXZlcnNpdHkgb2YgVmllbm5hL0dlbmVyYWwgSG9zcGl0YWwgb2YgVmllbm5hLCBBdXN0cmlhLiYj
eEQ7RGVwYXJ0bWVudCBvZiBSYWRpb3RoZXJhcHksIEluc3RpdHV0ZSBvZiBPbmNvbG9neSwgTGp1
YmxqYW5hLCBTbG92ZW5pYS4mI3hEO0RlcGFydG1lbnQgb2YgUmFkaWF0aW9uIE9uY29sb2d5LCBU
YXRhIE1lbW9yaWFsIEhvc3BpdGFsLCBNdW1iYWksIEluZGlhLiYjeEQ7RGVwYXJ0bWVudCBvZiBS
YWRpb3RoZXJhcHksIE1vdW50IFZlcm5vbiBDYW5jZXIgQ2VudHJlLCBVbml0ZWQgS2luZ2RvbS4m
I3hEO0RlcGFydG1lbnQgb2YgUmFkaW90aGVyYXB5LCBVbml2ZXJzaXR5IE1lZGljYWwgQ2VudGVy
IFV0cmVjaHQsIFRoZSBOZXRoZXJsYW5kcy4mI3hEO0RlcGFydG1lbnQgb2YgUmFkaW90aGVyYXB5
LCBHdXN0YXZlIFJvdXNzeSwgVW5pdmVyc2l0eSBvZiBQYXJpcy1TYWNsYXksIFZpbGxlanVpZiwg
RnJhbmNlLjwvYXV0aC1hZGRyZXNzPjx0aXRsZXM+PHRpdGxlPkRvc2Utdm9sdW1lIGVmZmVjdCBy
ZWxhdGlvbnNoaXBzIGZvciBsYXRlIHJlY3RhbCBtb3JiaWRpdHkgaW4gcGF0aWVudHMgdHJlYXRl
ZCB3aXRoIGNoZW1vcmFkaWF0aW9uIGFuZCBNUkktZ3VpZGVkIGFkYXB0aXZlIGJyYWNoeXRoZXJh
cHkgZm9yIGxvY2FsbHkgYWR2YW5jZWQgY2VydmljYWwgY2FuY2VyOiBSZXN1bHRzIGZyb20gdGhl
IHByb3NwZWN0aXZlIG11bHRpY2VudGVyIEVNQlJBQ0Ugc3R1ZHk8L3RpdGxlPjxzZWNvbmRhcnkt
dGl0bGU+UmFkaW90aGVyIE9uY29sPC9zZWNvbmRhcnktdGl0bGU+PC90aXRsZXM+PHBlcmlvZGlj
YWw+PGZ1bGwtdGl0bGU+UmFkaW90aGVyIE9uY29sPC9mdWxsLXRpdGxlPjwvcGVyaW9kaWNhbD48
cGFnZXM+NDEyLTQxOTwvcGFnZXM+PHZvbHVtZT4xMjA8L3ZvbHVtZT48bnVtYmVyPjM8L251bWJl
cj48ZWRpdGlvbj4yMDE2LzA3LzEyPC9lZGl0aW9uPjxrZXl3b3Jkcz48a2V5d29yZD5CcmFjaHl0
aGVyYXB5LyphZHZlcnNlIGVmZmVjdHMvbWV0aG9kczwva2V5d29yZD48a2V5d29yZD5DaGVtb3Jh
ZGlvdGhlcmFweS8qYWR2ZXJzZSBlZmZlY3RzL21ldGhvZHM8L2tleXdvcmQ+PGtleXdvcmQ+RmVt
YWxlPC9rZXl3b3JkPjxrZXl3b3JkPkZvbGxvdy1VcCBTdHVkaWVzPC9rZXl3b3JkPjxrZXl3b3Jk
Pkh1bWFuczwva2V5d29yZD48a2V5d29yZD5NYWduZXRpYyBSZXNvbmFuY2UgSW1hZ2luZy8qbWV0
aG9kczwva2V5d29yZD48a2V5d29yZD5NaWRkbGUgQWdlZDwva2V5d29yZD48a2V5d29yZD5Qcm9z
cGVjdGl2ZSBTdHVkaWVzPC9rZXl3b3JkPjxrZXl3b3JkPlJhZGlvbG9neSwgSW50ZXJ2ZW50aW9u
YWwvKm1ldGhvZHM8L2tleXdvcmQ+PGtleXdvcmQ+UmFkaW90aGVyYXB5IERvc2FnZTwva2V5d29y
ZD48a2V5d29yZD5SZWN0YWwgRGlzZWFzZXMvKmV0aW9sb2d5PC9rZXl3b3JkPjxrZXl3b3JkPlJl
Y3R1bS9yYWRpYXRpb24gZWZmZWN0czwva2V5d29yZD48a2V5d29yZD5VdGVyaW5lIENlcnZpY2Fs
IE5lb3BsYXNtcy8qdGhlcmFweTwva2V5d29yZD48a2V5d29yZD5GaXN0dWxhPC9rZXl3b3JkPjxr
ZXl3b3JkPkxvY2FsbHkgYWR2YW5jZWQgY2VydmljYWwgY2FuY2VyPC9rZXl3b3JkPjxrZXl3b3Jk
Pk1SSS1ndWlkZWQgYWRhcHRpdmUgYnJhY2h5dGhlcmFweTwva2V5d29yZD48a2V5d29yZD5Ob3Jt
YWwgdGlzc3VlIGNvbXBsaWNhdGlvbiBwcm9iYWJpbGl0eTwva2V5d29yZD48a2V5d29yZD5Qcm9j
dGl0aXM8L2tleXdvcmQ+PGtleXdvcmQ+UmVjdGFsIGJsZWVkaW5nPC9rZXl3b3JkPjxrZXl3b3Jk
PlJlY3RhbCBtb3JiaWRpdHk8L2tleXdvcmQ+PC9rZXl3b3Jkcz48ZGF0ZXM+PHllYXI+MjAxNjwv
eWVhcj48cHViLWRhdGVzPjxkYXRlPlNlcDwvZGF0ZT48L3B1Yi1kYXRlcz48L2RhdGVzPjxpc2Ju
PjAxNjctODE0MDwvaXNibj48YWNjZXNzaW9uLW51bT4yNzM5NjgxMTwvYWNjZXNzaW9uLW51bT48
dXJscz48L3VybHM+PGVsZWN0cm9uaWMtcmVzb3VyY2UtbnVtPjEwLjEwMTYvai5yYWRvbmMuMjAx
Ni4wNi4wMDY8L2VsZWN0cm9uaWMtcmVzb3VyY2UtbnVtPjxyZW1vdGUtZGF0YWJhc2UtcHJvdmlk
ZXI+TkxNPC9yZW1vdGUtZGF0YWJhc2UtcHJvdmlkZXI+PGxhbmd1YWdlPmVuZzwvbGFuZ3VhZ2U+
PC9yZWNvcmQ+PC9DaXRlPjxDaXRlPjxBdXRob3I+TWF6ZXJvbjwvQXV0aG9yPjxZZWFyPjIwMTY8
L1llYXI+PFJlY051bT4xNTU8L1JlY051bT48cmVjb3JkPjxyZWMtbnVtYmVyPjE1NTwvcmVjLW51
bWJlcj48Zm9yZWlnbi1rZXlzPjxrZXkgYXBwPSJFTiIgZGItaWQ9ImR2OWYyd3Z6MnNlcHZhZXI1
MmJwOXMwd3JlcmZmemFwOWV2dCIgdGltZXN0YW1wPSIxNjcxOTIyODY0Ij4xNTU8L2tleT48L2Zv
cmVpZ24ta2V5cz48cmVmLXR5cGUgbmFtZT0iSm91cm5hbCBBcnRpY2xlIj4xNzwvcmVmLXR5cGU+
PGNvbnRyaWJ1dG9ycz48YXV0aG9ycz48YXV0aG9yPk1hemVyb24sIFIuPC9hdXRob3I+PGF1dGhv
cj5Hb3V5LCBTLjwvYXV0aG9yPjxhdXRob3I+Q2hhcmdhcmksIEMuPC9hdXRob3I+PGF1dGhvcj5S
aXZpbiBEZWwgQ2FtcG8sIEUuPC9hdXRob3I+PGF1dGhvcj5EdW1hcywgSS48L2F1dGhvcj48YXV0
aG9yPk1lcnZveWVyLCBBLjwvYXV0aG9yPjxhdXRob3I+R2VuZXN0aWUsIEMuPC9hdXRob3I+PGF1
dGhvcj5CZW50aXZlZ25hLCBFLjwvYXV0aG9yPjxhdXRob3I+QmFsbGV5Z3VpZXIsIEMuPC9hdXRo
b3I+PGF1dGhvcj5QYXV0aWVyLCBQLjwvYXV0aG9yPjxhdXRob3I+TW9yaWNlLCBQLjwvYXV0aG9y
PjxhdXRob3I+SGFpZS1NZWRlciwgQy48L2F1dGhvcj48L2F1dGhvcnM+PC9jb250cmlidXRvcnM+
PGF1dGgtYWRkcmVzcz5EZXBhcnRtZW50IG9mIFJhZGlhdGlvbiBPbmNvbG9neSwgR3VzdGF2ZSBS
b3Vzc3ksIFVuaXZlcnNpdHkgb2YgUGFyaXMtU2FjbGF5LCBWaWxsZWp1aWYsIEZyYW5jZS4gRWxl
Y3Ryb25pYyBhZGRyZXNzOiBSZW5hdWQubWF6ZXJvbkBndXN0YXZlcm91c3N5LmZyLiYjeEQ7RGVw
YXJ0bWVudCBvZiBTdXJnZXJ5LCBHdXN0YXZlIFJvdXNzeSwgVW5pdmVyc2l0eSBvZiBQYXJpcy1T
YWNsYXksIFZpbGxlanVpZiwgRnJhbmNlLiYjeEQ7RGVwYXJ0bWVudCBvZiBSYWRpYXRpb24gT25j
b2xvZ3ksIEd1c3RhdmUgUm91c3N5LCBVbml2ZXJzaXR5IG9mIFBhcmlzLVNhY2xheSwgVmlsbGVq
dWlmLCBGcmFuY2UuJiN4RDtEZXBhcnRtZW50IG9mIE1lZGljYWwgUGh5c2ljcywgR3VzdGF2ZSBS
b3Vzc3ksIFVuaXZlcnNpdHkgb2YgUGFyaXMtU2FjbGF5LCBWaWxsZWp1aWYsIEZyYW5jZS4mI3hE
O0RlcGFydG1lbnQgb2YgUmFkaW90aGVyYXB5LCBJbnN0aXR1dCBkZSBDYW5jw6lyb2xvZ2llIGRl
IGwmYXBvcztPdWVzdCwgU2FpbnQtSGVyYmxhaW4sIEZyYW5jZS4mI3hEO0RlcGFydG1lbnQgb2Yg
UGF0aG9sb2d5LCBHdXN0YXZlIFJvdXNzeSwgVW5pdmVyc2l0eSBvZiBQYXJpcy1TYWNsYXksIFZp
bGxlanVpZiwgRnJhbmNlLiYjeEQ7RGVwYXJ0bWVudCBvZiBSYWRpb2xvZ3ksIEd1c3RhdmUgUm91
c3N5LCBVbml2ZXJzaXR5IG9mIFBhcmlzLVNhY2xheSwgVmlsbGVqdWlmLCBGcmFuY2UuJiN4RDtE
ZXBhcnRtZW50IG9mIE1lZGljYWwgT25jb2xvZ3ksIEd1c3RhdmUgUm91c3N5LCBVbml2ZXJzaXR5
IG9mIFBhcmlzLVNhY2xheSwgVmlsbGVqdWlmLCBGcmFuY2UuPC9hdXRoLWFkZHJlc3M+PHRpdGxl
cz48dGl0bGU+UG9zdCByYWRpYXRpb24gaHlzdGVyZWN0b215IGluIGxvY2FsbHkgYWR2YW5jZWQg
Y2VydmljYWwgY2FuY2VyOiBPdXRjb21lcyBhbmQgZG9zaW1ldHJpYyBpbXBhY3Q8L3RpdGxlPjxz
ZWNvbmRhcnktdGl0bGU+UmFkaW90aGVyIE9uY29sPC9zZWNvbmRhcnktdGl0bGU+PC90aXRsZXM+
PHBlcmlvZGljYWw+PGZ1bGwtdGl0bGU+UmFkaW90aGVyIE9uY29sPC9mdWxsLXRpdGxlPjwvcGVy
aW9kaWNhbD48cGFnZXM+NDYwLTQ2NjwvcGFnZXM+PHZvbHVtZT4xMjA8L3ZvbHVtZT48bnVtYmVy
PjM8L251bWJlcj48ZWRpdGlvbj4yMDE2LzA4LzA2PC9lZGl0aW9uPjxrZXl3b3Jkcz48a2V5d29y
ZD5BZHVsdDwva2V5d29yZD48a2V5d29yZD5BZ2VkPC9rZXl3b3JkPjxrZXl3b3JkPkJyYWNoeXRo
ZXJhcHkvYWR2ZXJzZSBlZmZlY3RzL21ldGhvZHM8L2tleXdvcmQ+PGtleXdvcmQ+Q2hlbW9yYWRp
b3RoZXJhcHk8L2tleXdvcmQ+PGtleXdvcmQ+Q29tYmluZWQgTW9kYWxpdHkgVGhlcmFweTwva2V5
d29yZD48a2V5d29yZD5EaXNlYXNlLUZyZWUgU3Vydml2YWw8L2tleXdvcmQ+PGtleXdvcmQ+RG9z
ZS1SZXNwb25zZSBSZWxhdGlvbnNoaXAsIFJhZGlhdGlvbjwva2V5d29yZD48a2V5d29yZD5GZW1h
bGU8L2tleXdvcmQ+PGtleXdvcmQ+SHVtYW5zPC9rZXl3b3JkPjxrZXl3b3JkPkh5c3RlcmVjdG9t
eS9hZHZlcnNlIGVmZmVjdHMvbWV0aG9kczwva2V5d29yZD48a2V5d29yZD5NaWRkbGUgQWdlZDwv
a2V5d29yZD48a2V5d29yZD5OZW9wbGFzbSBSZWN1cnJlbmNlLCBMb2NhbC9kcnVnIHRoZXJhcHk8
L2tleXdvcmQ+PGtleXdvcmQ+TmVvcGxhc20gU3RhZ2luZzwva2V5d29yZD48a2V5d29yZD5OZW9w
bGFzbSwgUmVzaWR1YWw8L2tleXdvcmQ+PGtleXdvcmQ+UmFkaW9tZXRyeS9tZXRob2RzPC9rZXl3
b3JkPjxrZXl3b3JkPlJhZGlvdGhlcmFweSwgQ29uZm9ybWFsL21ldGhvZHM8L2tleXdvcmQ+PGtl
eXdvcmQ+UmFkaW90aGVyYXB5LCBJbWFnZS1HdWlkZWQvYWR2ZXJzZSBlZmZlY3RzLyptZXRob2Rz
PC9rZXl3b3JkPjxrZXl3b3JkPlJlY3R1bS9yYWRpYXRpb24gZWZmZWN0czwva2V5d29yZD48a2V5
d29yZD5UcmVhdG1lbnQgT3V0Y29tZTwva2V5d29yZD48a2V5d29yZD5VcmluYXJ5IEJsYWRkZXIv
cmFkaWF0aW9uIGVmZmVjdHM8L2tleXdvcmQ+PGtleXdvcmQ+VXRlcmluZSBDZXJ2aWNhbCBOZW9w
bGFzbXMvZGlhZ25vc3RpYyBpbWFnaW5nL3BhdGhvbG9neS8qdGhlcmFweTwva2V5d29yZD48a2V5
d29yZD5DZXJ2aXggY2FuY2VyPC9rZXl3b3JkPjxrZXl3b3JkPkNoZW1vcmFkaWF0aW9uPC9rZXl3
b3JkPjxrZXl3b3JkPkh5c3RlcmVjdG9teTwva2V5d29yZD48a2V5d29yZD5JbWFnZS1ndWlkZWQg
YWRhcHRpdmUgYnJhY2h5dGhlcmFweTwva2V5d29yZD48a2V5d29yZD5MYXRlIG1vcmJpZGl0eTwv
a2V5d29yZD48L2tleXdvcmRzPjxkYXRlcz48eWVhcj4yMDE2PC95ZWFyPjxwdWItZGF0ZXM+PGRh
dGU+U2VwPC9kYXRlPjwvcHViLWRhdGVzPjwvZGF0ZXM+PGlzYm4+MDE2Ny04MTQwPC9pc2JuPjxh
Y2Nlc3Npb24tbnVtPjI3NDkyMjA0PC9hY2Nlc3Npb24tbnVtPjx1cmxzPjwvdXJscz48ZWxlY3Ry
b25pYy1yZXNvdXJjZS1udW0+MTAuMTAxNi9qLnJhZG9uYy4yMDE2LjA3LjAxMDwvZWxlY3Ryb25p
Yy1yZXNvdXJjZS1udW0+PHJlbW90ZS1kYXRhYmFzZS1wcm92aWRlcj5OTE08L3JlbW90ZS1kYXRh
YmFzZS1wcm92aWRlcj48bGFuZ3VhZ2U+ZW5nPC9sYW5ndWFnZT48L3JlY29yZD48L0NpdGU+PENp
dGU+PEF1dGhvcj5NYXplcm9uPC9BdXRob3I+PFllYXI+MjAxNTwvWWVhcj48UmVjTnVtPjI1NDwv
UmVjTnVtPjxyZWNvcmQ+PHJlYy1udW1iZXI+MjU0PC9yZWMtbnVtYmVyPjxmb3JlaWduLWtleXM+
PGtleSBhcHA9IkVOIiBkYi1pZD0iZHY5ZjJ3dnoyc2VwdmFlcjUyYnA5czB3cmVyZmZ6YXA5ZXZ0
IiB0aW1lc3RhbXA9IjE2NzE5MjI4NjQiPjI1NDwva2V5PjwvZm9yZWlnbi1rZXlzPjxyZWYtdHlw
ZSBuYW1lPSJKb3VybmFsIEFydGljbGUiPjE3PC9yZWYtdHlwZT48Y29udHJpYnV0b3JzPjxhdXRo
b3JzPjxhdXRob3I+TWF6ZXJvbiwgUi48L2F1dGhvcj48YXV0aG9yPk1hcm91biwgUC48L2F1dGhv
cj48YXV0aG9yPkNhc3RlbG5hdS1NYXJjaGFuZCwgUC48L2F1dGhvcj48YXV0aG9yPkR1bWFzLCBJ
LjwvYXV0aG9yPjxhdXRob3I+ZGVsIENhbXBvLCBFLiBSLjwvYXV0aG9yPjxhdXRob3I+Q2FvLCBL
LjwvYXV0aG9yPjxhdXRob3I+U2xvY2tlci1Fc2NhcnBhLCBBLjwvYXV0aG9yPjxhdXRob3I+TSZh
cG9zO0JhZ3VpLCBSLjwvYXV0aG9yPjxhdXRob3I+TWFydGluZXR0aSwgRi48L2F1dGhvcj48YXV0
aG9yPlRhaWxsZXVyLCBBLjwvYXV0aG9yPjxhdXRob3I+R3VlbW5pZS1UYWZvLCBBLjwvYXV0aG9y
PjxhdXRob3I+TW9yaWNlLCBQLjwvYXV0aG9yPjxhdXRob3I+Q2hhcmdhcmksIEMuPC9hdXRob3I+
PGF1dGhvcj5MZWZrb3BvdWxvcywgRC48L2F1dGhvcj48YXV0aG9yPkhhaWUtTWVkZXIsIEMuPC9h
dXRob3I+PC9hdXRob3JzPjwvY29udHJpYnV0b3JzPjxhdXRoLWFkZHJlc3M+UmFkaWF0aW9uIE9u
Y29sb2d5LCBHdXN0YXZlIFJvdXNzeSBDYW5jZXIgQ2FtcHVzLCBWaWxsZWp1aWYsIEZyYW5jZTsg
TW9sZWN1bGFyIFJhZGlvdGhlcmFweSwgSU5TRVJNIDEwMzAsIEd1c3RhdmUgUm91c3N5IENhbmNl
ciBDYW1wdXMsIFZpbGxlanVpZiwgRnJhbmNlLiBFbGVjdHJvbmljIGFkZHJlc3M6IFJlbmF1ZC5t
YXplcm9uQGd1c3RhdmVyb3Vzc3kuZnIuJiN4RDtSYWRpYXRpb24gT25jb2xvZ3ksIEd1c3RhdmUg
Um91c3N5IENhbmNlciBDYW1wdXMsIFZpbGxlanVpZiwgRnJhbmNlLiYjeEQ7TWVkaWNhbCBQaHlz
aWNzLCBHdXN0YXZlIFJvdXNzeSBDYW5jZXIgQ2FtcHVzLCBWaWxsZWp1aWYsIEZyYW5jZS4mI3hE
O0d5bmVjb2xvZ2ljIFN1cmdlcnksIEd1c3RhdmUgUm91c3N5IENhbmNlciBDYW1wdXMsIFZpbGxl
anVpZiwgRnJhbmNlLiYjeEQ7UmFkaWF0aW9uIE9uY29sb2d5LCBHdXN0YXZlIFJvdXNzeSBDYW5j
ZXIgQ2FtcHVzLCBWaWxsZWp1aWYsIEZyYW5jZTsgTW9sZWN1bGFyIFJhZGlvdGhlcmFweSwgSU5T
RVJNIDEwMzAsIEd1c3RhdmUgUm91c3N5IENhbmNlciBDYW1wdXMsIFZpbGxlanVpZiwgRnJhbmNl
LiYjeEQ7TW9sZWN1bGFyIFJhZGlvdGhlcmFweSwgSU5TRVJNIDEwMzAsIEd1c3RhdmUgUm91c3N5
IENhbmNlciBDYW1wdXMsIFZpbGxlanVpZiwgRnJhbmNlOyBNZWRpY2FsIFBoeXNpY3MsIEd1c3Rh
dmUgUm91c3N5IENhbmNlciBDYW1wdXMsIFZpbGxlanVpZiwgRnJhbmNlLjwvYXV0aC1hZGRyZXNz
Pjx0aXRsZXM+PHRpdGxlPlB1bHNlZC1kb3NlIHJhdGUgaW1hZ2UtZ3VpZGVkIGFkYXB0aXZlIGJy
YWNoeXRoZXJhcHkgaW4gY2VydmljYWwgY2FuY2VyOiBEb3NlLXZvbHVtZSBlZmZlY3QgcmVsYXRp
b25zaGlwcyBmb3IgdGhlIHJlY3R1bSBhbmQgYmxhZGRlcjwvdGl0bGU+PHNlY29uZGFyeS10aXRs
ZT5SYWRpb3RoZXIgT25jb2w8L3NlY29uZGFyeS10aXRsZT48L3RpdGxlcz48cGVyaW9kaWNhbD48
ZnVsbC10aXRsZT5SYWRpb3RoZXIgT25jb2w8L2Z1bGwtdGl0bGU+PC9wZXJpb2RpY2FsPjxwYWdl
cz4yMjYtMzI8L3BhZ2VzPjx2b2x1bWU+MTE2PC92b2x1bWU+PG51bWJlcj4yPC9udW1iZXI+PGVk
aXRpb24+MjAxNS8wNy8xNTwvZWRpdGlvbj48a2V5d29yZHM+PGtleXdvcmQ+QWR1bHQ8L2tleXdv
cmQ+PGtleXdvcmQ+QWdlZDwva2V5d29yZD48a2V5d29yZD5CcmFjaHl0aGVyYXB5L2FkdmVyc2Ug
ZWZmZWN0cy8qbWV0aG9kczwva2V5d29yZD48a2V5d29yZD5GZW1hbGU8L2tleXdvcmQ+PGtleXdv
cmQ+SHVtYW5zPC9rZXl3b3JkPjxrZXl3b3JkPk1pZGRsZSBBZ2VkPC9rZXl3b3JkPjxrZXl3b3Jk
PlJhZGlvdGhlcmFweSBEb3NhZ2U8L2tleXdvcmQ+PGtleXdvcmQ+UmFkaW90aGVyYXB5LCBJbWFn
ZS1HdWlkZWQvKm1ldGhvZHM8L2tleXdvcmQ+PGtleXdvcmQ+UmVjdHVtLypyYWRpYXRpb24gZWZm
ZWN0czwva2V5d29yZD48a2V5d29yZD5VcmluYXJ5IEJsYWRkZXIvKnJhZGlhdGlvbiBlZmZlY3Rz
PC9rZXl3b3JkPjxrZXl3b3JkPlV0ZXJpbmUgQ2VydmljYWwgTmVvcGxhc21zLypyYWRpb3RoZXJh
cHk8L2tleXdvcmQ+PGtleXdvcmQ+Q2Vydml4IGNhbmNlcjwva2V5d29yZD48a2V5d29yZD5Eb3Nl
4oCTdm9sdW1lIHBhcmFtZXRlcnM8L2tleXdvcmQ+PGtleXdvcmQ+SW1hZ2UtZ3VpZGVkIGFkYXB0
aXZlIGJyYWNoeXRoZXJhcHk8L2tleXdvcmQ+PGtleXdvcmQ+TW9yYmlkaXR5PC9rZXl3b3JkPjxr
ZXl3b3JkPk5vcm1hbCB0aXNzdWUgY29tcGxpY2F0aW9uIHByb2JhYmlsaXR5PC9rZXl3b3JkPjwv
a2V5d29yZHM+PGRhdGVzPjx5ZWFyPjIwMTU8L3llYXI+PHB1Yi1kYXRlcz48ZGF0ZT5BdWc8L2Rh
dGU+PC9wdWItZGF0ZXM+PC9kYXRlcz48aXNibj4wMTY3LTgxNDA8L2lzYm4+PGFjY2Vzc2lvbi1u
dW0+MjYxNjQ3NzM8L2FjY2Vzc2lvbi1udW0+PHVybHM+PC91cmxzPjxlbGVjdHJvbmljLXJlc291
cmNlLW51bT4xMC4xMDE2L2oucmFkb25jLjIwMTUuMDYuMDI3PC9lbGVjdHJvbmljLXJlc291cmNl
LW51bT48cmVtb3RlLWRhdGFiYXNlLXByb3ZpZGVyPk5MTTwvcmVtb3RlLWRhdGFiYXNlLXByb3Zp
ZGVyPjxsYW5ndWFnZT5lbmc8L2xhbmd1YWdlPjwvcmVjb3JkPjwvQ2l0ZT48Q2l0ZT48QXV0aG9y
Pk1jRG9uYWxkPC9BdXRob3I+PFllYXI+MjAxNTwvWWVhcj48UmVjTnVtPjI1MjwvUmVjTnVtPjxy
ZWNvcmQ+PHJlYy1udW1iZXI+MjUyPC9yZWMtbnVtYmVyPjxmb3JlaWduLWtleXM+PGtleSBhcHA9
IkVOIiBkYi1pZD0iZHY5ZjJ3dnoyc2VwdmFlcjUyYnA5czB3cmVyZmZ6YXA5ZXZ0IiB0aW1lc3Rh
bXA9IjE2NzE5MjI4NjQiPjI1Mjwva2V5PjwvZm9yZWlnbi1rZXlzPjxyZWYtdHlwZSBuYW1lPSJK
b3VybmFsIEFydGljbGUiPjE3PC9yZWYtdHlwZT48Y29udHJpYnV0b3JzPjxhdXRob3JzPjxhdXRo
b3I+TWNEb25hbGQsIEEuIE0uPC9hdXRob3I+PGF1dGhvcj5CYWtlciwgQy4gQi48L2F1dGhvcj48
YXV0aG9yPlBvcHBsZSwgUi4gQS48L2F1dGhvcj48YXV0aG9yPkNhcmRhbiwgUi4gQS48L2F1dGhv
cj48YXV0aG9yPkZpdmVhc2gsIEouIEIuPC9hdXRob3I+PC9hdXRob3JzPjwvY29udHJpYnV0b3Jz
PjxhdXRoLWFkZHJlc3M+VW5pdmVyc2l0eSBvZiBBbGFiYW1hIGF0IEJpcm1pbmdoYW0sIERlcGFy
dG1lbnQgb2YgUmFkaWF0aW9uIE9uY29sb2d5LCBCaXJtaW5naGFtLCBBbGFiYW1hLiBFbGVjdHJv
bmljIGFkZHJlc3M6IGFtbWNkb25hbGRAdWFibWMuZWR1LiYjeEQ7VW5pdmVyc2l0eSBvZiBBbGFi
YW1hIFNjaG9vbCBvZiBNZWRpY2luZSwgQmlybWluZ2hhbSwgQWxhYmFtYS4mI3hEO1VuaXZlcnNp
dHkgb2YgQWxhYmFtYSBhdCBCaXJtaW5naGFtLCBEZXBhcnRtZW50IG9mIFJhZGlhdGlvbiBPbmNv
bG9neSwgQmlybWluZ2hhbSwgQWxhYmFtYS48L2F1dGgtYWRkcmVzcz48dGl0bGVzPjx0aXRsZT5J
bmNyZWFzZWQgcmFkaWF0aW9uIGRvc2UgaGV0ZXJvZ2VuZWl0eSB3aXRoaW4gdGhlIHByb3N0YXRl
IHByZWRpc3Bvc2VzIHRvIHVyZXRocmFsIHN0cmljdHVyZXMgaW4gcGF0aWVudHMgcmVjZWl2aW5n
IG1vZGVyYXRlbHkgaHlwb2ZyYWN0aW9uYXRlZCBwcm9zdGF0ZSByYWRpYXRpb24gdGhlcmFweTwv
dGl0bGU+PHNlY29uZGFyeS10aXRsZT5QcmFjdCBSYWRpYXQgT25jb2w8L3NlY29uZGFyeS10aXRs
ZT48L3RpdGxlcz48cGVyaW9kaWNhbD48ZnVsbC10aXRsZT5QcmFjdCBSYWRpYXQgT25jb2w8L2Z1
bGwtdGl0bGU+PC9wZXJpb2RpY2FsPjxwYWdlcz4zMzgtMzQyPC9wYWdlcz48dm9sdW1lPjU8L3Zv
bHVtZT48bnVtYmVyPjU8L251bWJlcj48ZWRpdGlvbj4yMDE1LzA0LzExPC9lZGl0aW9uPjxrZXl3
b3Jkcz48a2V5d29yZD5Eb3NlIEZyYWN0aW9uYXRpb24sIFJhZGlhdGlvbjwva2V5d29yZD48a2V5
d29yZD5IdW1hbnM8L2tleXdvcmQ+PGtleXdvcmQ+TWFsZTwva2V5d29yZD48a2V5d29yZD5Qcm9z
dGF0ZS8qcGF0aG9sb2d5PC9rZXl3b3JkPjxrZXl3b3JkPlByb3N0YXRpYyBOZW9wbGFzbXMvcGF0
aG9sb2d5LypyYWRpb3RoZXJhcHk8L2tleXdvcmQ+PGtleXdvcmQ+UmFkaWF0aW9uIERvc2UgSHlw
b2ZyYWN0aW9uYXRpb248L2tleXdvcmQ+PGtleXdvcmQ+VXJldGhyYWwgU3RyaWN0dXJlLypldGlv
bG9neTwva2V5d29yZD48L2tleXdvcmRzPjxkYXRlcz48eWVhcj4yMDE1PC95ZWFyPjxwdWItZGF0
ZXM+PGRhdGU+U2VwLU9jdDwvZGF0ZT48L3B1Yi1kYXRlcz48L2RhdGVzPjxpc2JuPjE4NzktODUw
MDwvaXNibj48YWNjZXNzaW9uLW51bT4yNTg1ODc3MTwvYWNjZXNzaW9uLW51bT48dXJscz48L3Vy
bHM+PGVsZWN0cm9uaWMtcmVzb3VyY2UtbnVtPjEwLjEwMTYvai5wcnJvLjIwMTUuMDIuMDEwPC9l
bGVjdHJvbmljLXJlc291cmNlLW51bT48cmVtb3RlLWRhdGFiYXNlLXByb3ZpZGVyPk5MTTwvcmVt
b3RlLWRhdGFiYXNlLXByb3ZpZGVyPjxsYW5ndWFnZT5lbmc8L2xhbmd1YWdlPjwvcmVjb3JkPjwv
Q2l0ZT48Q2l0ZT48QXV0aG9yPk1jRG9uYWxkPC9BdXRob3I+PFllYXI+MjAxNTwvWWVhcj48UmVj
TnVtPjEyPC9SZWNOdW0+PHJlY29yZD48cmVjLW51bWJlcj4xMjwvcmVjLW51bWJlcj48Zm9yZWln
bi1rZXlzPjxrZXkgYXBwPSJFTiIgZGItaWQ9ImR2OWYyd3Z6MnNlcHZhZXI1MmJwOXMwd3JlcmZm
emFwOWV2dCIgdGltZXN0YW1wPSIxNjcxOTIyODY0Ij4xMjwva2V5PjwvZm9yZWlnbi1rZXlzPjxy
ZWYtdHlwZSBuYW1lPSJKb3VybmFsIEFydGljbGUiPjE3PC9yZWYtdHlwZT48Y29udHJpYnV0b3Jz
PjxhdXRob3JzPjxhdXRob3I+TWNEb25hbGQsIE0uIFcuPC9hdXRob3I+PGF1dGhvcj5MaW50b24s
IE8uIFIuPC9hdXRob3I+PGF1dGhvcj5DYWxsZXksIEMuIFMuPC9hdXRob3I+PC9hdXRob3JzPjwv
Y29udHJpYnV0b3JzPjxhdXRoLWFkZHJlc3M+RGVwYXJ0bWVudCBvZiBSYWRpYXRpb24gT25jb2xv
Z3ksIEluZGlhbmEgVW5pdmVyc2l0eSBTY2hvb2wgb2YgTWVkaWNpbmUsIEluZGlhbmFwb2xpcywg
SW5kaWFuYTsgSW5kaWFuYSBVbml2ZXJzaXR5IEhlYWx0aCBQcm90b24gVGhlcmFweSBDZW50ZXIs
IEJsb29taW5ndG9uLCBJbmRpYW5hLiBFbGVjdHJvbmljIGFkZHJlc3M6IG1hcmttY2RvbmFsZG1k
QGdtYWlsLmNvbS4mI3hEO0RlcGFydG1lbnQgb2YgUmFkaWF0aW9uIE9uY29sb2d5LCBJbmRpYW5h
IFVuaXZlcnNpdHkgU2Nob29sIG9mIE1lZGljaW5lLCBJbmRpYW5hcG9saXMsIEluZGlhbmEuJiN4
RDtEZXBhcnRtZW50IG9mIEJpb3N0YXRpc3RpY3MsIEluZGlhbmEgVW5pdmVyc2l0eSBTY2hvb2wg
b2YgTWVkaWNpbmUsIEluZGlhbmFwb2xpcywgSW5kaWFuYS48L2F1dGgtYWRkcmVzcz48dGl0bGVz
Pjx0aXRsZT5Eb3NlLXZvbHVtZSByZWxhdGlvbnNoaXBzIGFzc29jaWF0ZWQgd2l0aCB0ZW1wb3Jh
bCBsb2JlIHJhZGlhdGlvbiBuZWNyb3NpcyBhZnRlciBza3VsbCBiYXNlIHByb3RvbiBiZWFtIHRo
ZXJhcHk8L3RpdGxlPjxzZWNvbmRhcnktdGl0bGU+SW50IEogUmFkaWF0IE9uY29sIEJpb2wgUGh5
czwvc2Vjb25kYXJ5LXRpdGxlPjwvdGl0bGVzPjxwZXJpb2RpY2FsPjxmdWxsLXRpdGxlPkludCBK
IFJhZGlhdCBPbmNvbCBCaW9sIFBoeXM8L2Z1bGwtdGl0bGU+PC9wZXJpb2RpY2FsPjxwYWdlcz4y
NjEtNzwvcGFnZXM+PHZvbHVtZT45MTwvdm9sdW1lPjxudW1iZXI+MjwvbnVtYmVyPjxlZGl0aW9u
PjIwMTUvMDIvMDE8L2VkaXRpb24+PGtleXdvcmRzPjxrZXl3b3JkPkFkb2xlc2NlbnQ8L2tleXdv
cmQ+PGtleXdvcmQ+QWR1bHQ8L2tleXdvcmQ+PGtleXdvcmQ+QWdlZDwva2V5d29yZD48a2V5d29y
ZD5DYXVzYWxpdHk8L2tleXdvcmQ+PGtleXdvcmQ+Q29ob3J0IFN0dWRpZXM8L2tleXdvcmQ+PGtl
eXdvcmQ+Q29tb3JiaWRpdHk8L2tleXdvcmQ+PGtleXdvcmQ+RG9zZSBGcmFjdGlvbmF0aW9uLCBS
YWRpYXRpb248L2tleXdvcmQ+PGtleXdvcmQ+RG9zZS1SZXNwb25zZSBSZWxhdGlvbnNoaXAsIFJh
ZGlhdGlvbjwva2V5d29yZD48a2V5d29yZD5GZW1hbGU8L2tleXdvcmQ+PGtleXdvcmQ+SHVtYW5z
PC9rZXl3b3JkPjxrZXl3b3JkPkluZGlhbmEvZXBpZGVtaW9sb2d5PC9rZXl3b3JkPjxrZXl3b3Jk
PkxldGhhbCBEb3NlIDUwPC9rZXl3b3JkPjxrZXl3b3JkPk1hbGU8L2tleXdvcmQ+PGtleXdvcmQ+
TWlkZGxlIEFnZWQ8L2tleXdvcmQ+PGtleXdvcmQ+TmVjcm9zaXM8L2tleXdvcmQ+PGtleXdvcmQ+
UHJvdG9uIFRoZXJhcHk8L2tleXdvcmQ+PGtleXdvcmQ+UmFkaWF0aW9uIEluanVyaWVzLyptb3J0
YWxpdHkvKnBhdGhvbG9neTwva2V5d29yZD48a2V5d29yZD5SYWRpb3RoZXJhcHksIENvbmZvcm1h
bDwva2V5d29yZD48a2V5d29yZD5SZXRyb3NwZWN0aXZlIFN0dWRpZXM8L2tleXdvcmQ+PGtleXdv
cmQ+UmlzayBGYWN0b3JzPC9rZXl3b3JkPjxrZXl3b3JkPlNrdWxsIEJhc2UgTmVvcGxhc21zLypt
b3J0YWxpdHkvcGF0aG9sb2d5LypyYWRpb3RoZXJhcHk8L2tleXdvcmQ+PGtleXdvcmQ+U3Vydml2
YWwgUmF0ZTwva2V5d29yZD48a2V5d29yZD5UZW1wb3JhbCBMb2JlLypwYXRob2xvZ3kvcmFkaWF0
aW9uIGVmZmVjdHM8L2tleXdvcmQ+PGtleXdvcmQ+VHJlYXRtZW50IE91dGNvbWU8L2tleXdvcmQ+
PGtleXdvcmQ+VHVtb3IgQnVyZGVuL3JhZGlhdGlvbiBlZmZlY3RzPC9rZXl3b3JkPjxrZXl3b3Jk
PllvdW5nIEFkdWx0PC9rZXl3b3JkPjwva2V5d29yZHM+PGRhdGVzPjx5ZWFyPjIwMTU8L3llYXI+
PHB1Yi1kYXRlcz48ZGF0ZT5GZWIgMTwvZGF0ZT48L3B1Yi1kYXRlcz48L2RhdGVzPjxpc2JuPjAz
NjAtMzAxNjwvaXNibj48YWNjZXNzaW9uLW51bT4yNTYzNjc1NDwvYWNjZXNzaW9uLW51bT48dXJs
cz48L3VybHM+PGVsZWN0cm9uaWMtcmVzb3VyY2UtbnVtPjEwLjEwMTYvai5panJvYnAuMjAxNC4x
MC4wMTE8L2VsZWN0cm9uaWMtcmVzb3VyY2UtbnVtPjxyZW1vdGUtZGF0YWJhc2UtcHJvdmlkZXI+
TkxNPC9yZW1vdGUtZGF0YWJhc2UtcHJvdmlkZXI+PGxhbmd1YWdlPmVuZzwvbGFuZ3VhZ2U+PC9y
ZWNvcmQ+PC9DaXRlPjxDaXRlPjxBdXRob3I+TWNGYXJsYW5lPC9BdXRob3I+PFllYXI+MjAyMTwv
WWVhcj48UmVjTnVtPjEyODwvUmVjTnVtPjxyZWNvcmQ+PHJlYy1udW1iZXI+MTI4PC9yZWMtbnVt
YmVyPjxmb3JlaWduLWtleXM+PGtleSBhcHA9IkVOIiBkYi1pZD0iZHY5ZjJ3dnoyc2VwdmFlcjUy
YnA5czB3cmVyZmZ6YXA5ZXZ0IiB0aW1lc3RhbXA9IjE2NzE5MjI4NjQiPjEyODwva2V5PjwvZm9y
ZWlnbi1rZXlzPjxyZWYtdHlwZSBuYW1lPSJKb3VybmFsIEFydGljbGUiPjE3PC9yZWYtdHlwZT48
Y29udHJpYnV0b3JzPjxhdXRob3JzPjxhdXRob3I+TWNGYXJsYW5lLCBNLiBSLjwvYXV0aG9yPjxh
dXRob3I+SG9jaHN0ZWRsZXIsIEsuIEEuPC9hdXRob3I+PGF1dGhvcj5MYXVjaXMsIEEuIE0uPC9h
dXRob3I+PGF1dGhvcj5TdW4sIFkuPC9hdXRob3I+PGF1dGhvcj5DaG93ZGh1cnksIEEuPC9hdXRo
b3I+PGF1dGhvcj5NYXR1c3phaywgTS4gTS48L2F1dGhvcj48YXV0aG9yPkhheW1hbiwgSi48L2F1
dGhvcj48YXV0aG9yPkJlcmdzbWEsIEQuPC9hdXRob3I+PGF1dGhvcj5Cb2lrZSwgVC48L2F1dGhv
cj48YXV0aG9yPktlc3RpbiwgTC48L2F1dGhvcj48YXV0aG9yPk1vdnNhcywgQi48L2F1dGhvcj48
YXV0aG9yPkdyaWxscywgSS48L2F1dGhvcj48YXV0aG9yPkRvbWluZWxsbywgTS48L2F1dGhvcj48
YXV0aG9yPkRlc3MsIFIuIFQuPC9hdXRob3I+PGF1dGhvcj5TY2hvbmV3b2xmLCBDLjwvYXV0aG9y
PjxhdXRob3I+U3ByYXR0LCBELiBFLjwvYXV0aG9yPjxhdXRob3I+UGllcmNlLCBMLjwvYXV0aG9y
PjxhdXRob3I+UGF4aW1hZGlzLCBQLjwvYXV0aG9yPjxhdXRob3I+Sm9sbHksIFMuPC9hdXRob3I+
PGF1dGhvcj5TY2hpcHBlciwgTS48L2F1dGhvcj48L2F1dGhvcnM+PC9jb250cmlidXRvcnM+PGF1
dGgtYWRkcmVzcz5EZXBhcnRtZW50IG9mIFJhZGlhdGlvbiBPbmNvbG9neSwgVW5pdmVyc2l0eSBv
ZiBNaWNoaWdhbiwgQW5uIEFyYm9yLCBNaWNoaWdhbi4mI3hEO0RlcGFydG1lbnQgb2YgQmlvc3Rh
dGlzdGljcywgVW5pdmVyc2l0eSBvZiBNaWNoaWdhbiwgQW5uIEFyYm9yLCBNaWNoaWdhbi4mI3hE
O0NvbGxlZ2Ugb2YgT3N0ZW9wYXRoaWMgTWVkaWNpbmUsIEthbnNhcyBDaXR5IFVuaXZlcnNpdHkg
b2YgTWVkaWNpbmUgYW5kIEJpb3NjaWVuY2VzLCBLYW5zYXMgQ2l0eSwgTWlzc291cmkuJiN4RDtE
ZXBhcnRtZW50IG9mIFJhZGlhdGlvbiBPbmNvbG9neSwgTGFja3MgQ2FuY2VyIENlbnRlciwgVW5p
dmVyc2l0eSBvZiBNaWNoaWdhbiwgR3JhbmQgUmFwaWRzLCBNaWNoaWdhbi4mI3hEO01IUCBSYWRp
YXRpb24gT25jb2xvZ3kvMjFzdCBDZW50dXJ5IE9uY29sb2d5LCBNdWx0aXBsZSBTaXRlcywgTWlj
aGlnYW4uJiN4RDtIZW5yeSBGb3JkIEhlYWx0aCBTeXN0ZW0sIERldHJvaXQsIE1pY2hpZ2FuLiYj
eEQ7QmVhdW1vbnQgUmFkaWF0aW9uIE9uY29sb2d5LCBSb3lhbCBPYWssIE1pY2hpZ2FuLiYjeEQ7
RGVwYXJ0bWVudCBvZiBSYWRpYXRpb24gT25jb2xvZ3ksIFdheW5lIFN0YXRlIFVuaXZlcnNpdHks
IERldHJvaXQsIE1pY2hpZ2FuLiYjeEQ7TGFrZWxhbmQgUmFkaWF0aW9uIE9uY29sb2d5LCBTdC4g
Sm9zZXBoLCBNaWNoaWdhbi4mI3hEO0RlcGFydG1lbnQgb2YgUmFkaWF0aW9uIE9uY29sb2d5LCBV
bml2ZXJzaXR5IG9mIE1pY2hpZ2FuLCBBbm4gQXJib3IsIE1pY2hpZ2FuLiBFbGVjdHJvbmljIGFk
ZHJlc3M6IHNocnV0aWpAbWVkLnVtaWNoLmVkdS4mI3hEO0RlcGFydG1lbnQgb2YgUmFkaWF0aW9u
IE9uY29sb2d5LCBVbml2ZXJzaXR5IG9mIE1pY2hpZ2FuLCBBbm4gQXJib3IsIE1pY2hpZ2FuOyBE
ZXBhcnRtZW50IG9mIEJpb3N0YXRpc3RpY3MsIFVuaXZlcnNpdHkgb2YgTWljaGlnYW4sIEFubiBB
cmJvciwgTWljaGlnYW4uPC9hdXRoLWFkZHJlc3M+PHRpdGxlcz48dGl0bGU+UHJlZGljdG9ycyBv
ZiBQbmV1bW9uaXRpcyBBZnRlciBDb252ZW50aW9uYWxseSBGcmFjdGlvbmF0ZWQgUmFkaW90aGVy
YXB5IGZvciBMb2NhbGx5IEFkdmFuY2VkIEx1bmcgQ2FuY2VyPC90aXRsZT48c2Vjb25kYXJ5LXRp
dGxlPkludCBKIFJhZGlhdCBPbmNvbCBCaW9sIFBoeXM8L3NlY29uZGFyeS10aXRsZT48L3RpdGxl
cz48cGVyaW9kaWNhbD48ZnVsbC10aXRsZT5JbnQgSiBSYWRpYXQgT25jb2wgQmlvbCBQaHlzPC9m
dWxsLXRpdGxlPjwvcGVyaW9kaWNhbD48cGFnZXM+MTE3Ni0xMTg1PC9wYWdlcz48dm9sdW1lPjEx
MTwvdm9sdW1lPjxudW1iZXI+NTwvbnVtYmVyPjxlZGl0aW9uPjIwMjEvMDcvMjg8L2VkaXRpb24+
PGtleXdvcmRzPjxrZXl3b3JkPipDYXJjaW5vbWEsIE5vbi1TbWFsbC1DZWxsIEx1bmcvcmFkaW90
aGVyYXB5PC9rZXl3b3JkPjxrZXl3b3JkPkRvc2UgRnJhY3Rpb25hdGlvbiwgUmFkaWF0aW9uPC9r
ZXl3b3JkPjxrZXl3b3JkPkh1bWFuczwva2V5d29yZD48a2V5d29yZD4qTHVuZyBOZW9wbGFzbXMv
cmFkaW90aGVyYXB5PC9rZXl3b3JkPjxrZXl3b3JkPlBuZXVtb25pYS9lcGlkZW1pb2xvZ3kvZXRp
b2xvZ3k8L2tleXdvcmQ+PGtleXdvcmQ+UHJvc3BlY3RpdmUgU3R1ZGllczwva2V5d29yZD48a2V5
d29yZD4qUmFkaWF0aW9uIFBuZXVtb25pdGlzL2VwaWRlbWlvbG9neS9ldGlvbG9neTwva2V5d29y
ZD48a2V5d29yZD5SYWRpb3RoZXJhcHkgRG9zYWdlPC9rZXl3b3JkPjxrZXl3b3JkPlJldHJvc3Bl
Y3RpdmUgU3R1ZGllczwva2V5d29yZD48L2tleXdvcmRzPjxkYXRlcz48eWVhcj4yMDIxPC95ZWFy
PjxwdWItZGF0ZXM+PGRhdGU+RGVjIDE8L2RhdGU+PC9wdWItZGF0ZXM+PC9kYXRlcz48aXNibj4w
MzYwLTMwMTY8L2lzYm4+PGFjY2Vzc2lvbi1udW0+MzQzMTQ4MTU8L2FjY2Vzc2lvbi1udW0+PHVy
bHM+PC91cmxzPjxlbGVjdHJvbmljLXJlc291cmNlLW51bT4xMC4xMDE2L2ouaWpyb2JwLjIwMjEu
MDcuMTY5MTwvZWxlY3Ryb25pYy1yZXNvdXJjZS1udW0+PHJlbW90ZS1kYXRhYmFzZS1wcm92aWRl
cj5OTE08L3JlbW90ZS1kYXRhYmFzZS1wcm92aWRlcj48bGFuZ3VhZ2U+ZW5nPC9sYW5ndWFnZT48
L3JlY29yZD48L0NpdGU+PENpdGU+PEF1dGhvcj5NY1dpbGxpYW08L0F1dGhvcj48WWVhcj4yMDIw
PC9ZZWFyPjxSZWNOdW0+MjE0PC9SZWNOdW0+PHJlY29yZD48cmVjLW51bWJlcj4yMTQ8L3JlYy1u
dW1iZXI+PGZvcmVpZ24ta2V5cz48a2V5IGFwcD0iRU4iIGRiLWlkPSJkdjlmMnd2ejJzZXB2YWVy
NTJicDlzMHdyZXJmZnphcDlldnQiIHRpbWVzdGFtcD0iMTY3MTkyMjg2NCI+MjE0PC9rZXk+PC9m
b3JlaWduLWtleXM+PHJlZi10eXBlIG5hbWU9IkpvdXJuYWwgQXJ0aWNsZSI+MTc8L3JlZi10eXBl
Pjxjb250cmlidXRvcnM+PGF1dGhvcnM+PGF1dGhvcj5NY1dpbGxpYW0sIEEuPC9hdXRob3I+PGF1
dGhvcj5LaGFsaWZhLCBKLjwvYXV0aG9yPjxhdXRob3I+VmFzcXVleiBPc29yaW8sIEUuPC9hdXRo
b3I+PGF1dGhvcj5CYW5maWxsLCBLLjwvYXV0aG9yPjxhdXRob3I+QWJyYXZhbiwgQS48L2F1dGhv
cj48YXV0aG9yPkZhaXZyZS1GaW5uLCBDLjwvYXV0aG9yPjxhdXRob3I+dmFuIEhlcmssIE0uPC9h
dXRob3I+PC9hdXRob3JzPjwvY29udHJpYnV0b3JzPjxhdXRoLWFkZHJlc3M+RGl2aXNpb24gb2Yg
Q2xpbmljYWwgQ2FuY2VyIFNjaWVuY2UsIFNjaG9vbCBvZiBNZWRpY2FsIFNjaWVuY2VzLCBGYWN1
bHR5IG9mIEJpb2xvZ3ksIE1lZGljaW5lIGFuZCBIZWFsdGgsIFVuaXZlcnNpdHkgb2YgTWFuY2hl
c3RlciwgTWFuY2hlc3RlciwgVW5pdGVkIEtpbmdkb207IERlcGFydG1lbnQgb2YgUmFkaW90aGVy
YXB5IFJlbGF0ZWQgUmVzZWFyY2gsIFRoZSBDaHJpc3RpZSBOSFMgRm91bmRhdGlvbiBUcnVzdCwg
TWFuY2hlc3RlciwgVW5pdGVkIEtpbmdkb20uIEVsZWN0cm9uaWMgYWRkcmVzczogYWxhbi5tY3dp
bGxpYW1AbWFuY2hlc3Rlci5hYy51ay4mI3hEO0RlcGFydG1lbnQgb2YgUmFkaWF0aW9uIE9uY29s
b2d5LCBJbnN0aXR1dCBVbml2ZXJzaXRhaXJlIGR1IENhbmNlciBkZSBUb3Vsb3VzZSwgVG91bG91
c2UsIEZyYW5jZS4mI3hEO0RpdmlzaW9uIG9mIENsaW5pY2FsIENhbmNlciBTY2llbmNlLCBTY2hv
b2wgb2YgTWVkaWNhbCBTY2llbmNlcywgRmFjdWx0eSBvZiBCaW9sb2d5LCBNZWRpY2luZSBhbmQg
SGVhbHRoLCBVbml2ZXJzaXR5IG9mIE1hbmNoZXN0ZXIsIE1hbmNoZXN0ZXIsIFVuaXRlZCBLaW5n
ZG9tOyBEZXBhcnRtZW50IG9mIFJhZGlvdGhlcmFweSBSZWxhdGVkIFJlc2VhcmNoLCBUaGUgQ2hy
aXN0aWUgTkhTIEZvdW5kYXRpb24gVHJ1c3QsIE1hbmNoZXN0ZXIsIFVuaXRlZCBLaW5nZG9tLjwv
YXV0aC1hZGRyZXNzPjx0aXRsZXM+PHRpdGxlPk5vdmVsIE1ldGhvZG9sb2d5IHRvIEludmVzdGln
YXRlIHRoZSBFZmZlY3Qgb2YgUmFkaWF0aW9uIERvc2UgdG8gSGVhcnQgU3Vic3RydWN0dXJlcyBv
biBPdmVyYWxsIFN1cnZpdmFsPC90aXRsZT48c2Vjb25kYXJ5LXRpdGxlPkludCBKIFJhZGlhdCBP
bmNvbCBCaW9sIFBoeXM8L3NlY29uZGFyeS10aXRsZT48L3RpdGxlcz48cGVyaW9kaWNhbD48ZnVs
bC10aXRsZT5JbnQgSiBSYWRpYXQgT25jb2wgQmlvbCBQaHlzPC9mdWxsLXRpdGxlPjwvcGVyaW9k
aWNhbD48cGFnZXM+MTA3My0xMDgxPC9wYWdlcz48dm9sdW1lPjEwODwvdm9sdW1lPjxudW1iZXI+
NDwvbnVtYmVyPjxlZGl0aW9uPjIwMjAvMDYvMjY8L2VkaXRpb24+PGtleXdvcmRzPjxrZXl3b3Jk
PkFkdWx0PC9rZXl3b3JkPjxrZXl3b3JkPkFnZWQ8L2tleXdvcmQ+PGtleXdvcmQ+QWdlZCwgODAg
YW5kIG92ZXI8L2tleXdvcmQ+PGtleXdvcmQ+QW9ydGEvKnJhZGlhdGlvbiBlZmZlY3RzPC9rZXl3
b3JkPjxrZXl3b3JkPkNhcmNpbm9tYSwgTm9uLVNtYWxsLUNlbGwgTHVuZy9tb3J0YWxpdHkvcGF0
aG9sb2d5LypyYWRpb3RoZXJhcHk8L2tleXdvcmQ+PGtleXdvcmQ+Q29yb25hcnkgVmVzc2Vscy8q
cmFkaWF0aW9uIGVmZmVjdHM8L2tleXdvcmQ+PGtleXdvcmQ+RmVtYWxlPC9rZXl3b3JkPjxrZXl3
b3JkPkhlYXJ0L3JhZGlhdGlvbiBlZmZlY3RzPC9rZXl3b3JkPjxrZXl3b3JkPkhlYXJ0IEF0cmlh
LypyYWRpYXRpb24gZWZmZWN0czwva2V5d29yZD48a2V5d29yZD5IZWFydCBWZW50cmljbGVzL3Jh
ZGlhdGlvbiBlZmZlY3RzPC9rZXl3b3JkPjxrZXl3b3JkPkh1bWFuczwva2V5d29yZD48a2V5d29y
ZD5LYXBsYW4tTWVpZXIgRXN0aW1hdGU8L2tleXdvcmQ+PGtleXdvcmQ+THVuZyBOZW9wbGFzbXMv
bW9ydGFsaXR5L3BhdGhvbG9neS8qcmFkaW90aGVyYXB5PC9rZXl3b3JkPjxrZXl3b3JkPk1hbGU8
L2tleXdvcmQ+PGtleXdvcmQ+TWlkZGxlIEFnZWQ8L2tleXdvcmQ+PGtleXdvcmQ+T3JnYW5zIGF0
IFJpc2svKnJhZGlhdGlvbiBlZmZlY3RzPC9rZXl3b3JkPjxrZXl3b3JkPlByb3BvcnRpb25hbCBI
YXphcmRzIE1vZGVsczwva2V5d29yZD48a2V5d29yZD5SYWRpYXRpb24gRG9zYWdlPC9rZXl3b3Jk
Pjwva2V5d29yZHM+PGRhdGVzPjx5ZWFyPjIwMjA8L3llYXI+PHB1Yi1kYXRlcz48ZGF0ZT5Ob3Yg
MTU8L2RhdGU+PC9wdWItZGF0ZXM+PC9kYXRlcz48aXNibj4wMzYwLTMwMTY8L2lzYm4+PGFjY2Vz
c2lvbi1udW0+MzI1ODUzMzQ8L2FjY2Vzc2lvbi1udW0+PHVybHM+PC91cmxzPjxlbGVjdHJvbmlj
LXJlc291cmNlLW51bT4xMC4xMDE2L2ouaWpyb2JwLjIwMjAuMDYuMDMxPC9lbGVjdHJvbmljLXJl
c291cmNlLW51bT48cmVtb3RlLWRhdGFiYXNlLXByb3ZpZGVyPk5MTTwvcmVtb3RlLWRhdGFiYXNl
LXByb3ZpZGVyPjxsYW5ndWFnZT5lbmc8L2xhbmd1YWdlPjwvcmVjb3JkPjwvQ2l0ZT48Q2l0ZT48
QXV0aG9yPk1lbmc8L0F1dGhvcj48WWVhcj4yMDE5PC9ZZWFyPjxSZWNOdW0+MzI0PC9SZWNOdW0+
PHJlY29yZD48cmVjLW51bWJlcj4zMjQ8L3JlYy1udW1iZXI+PGZvcmVpZ24ta2V5cz48a2V5IGFw
cD0iRU4iIGRiLWlkPSJkdjlmMnd2ejJzZXB2YWVyNTJicDlzMHdyZXJmZnphcDlldnQiIHRpbWVz
dGFtcD0iMTY3MTkyMjg2NSI+MzI0PC9rZXk+PC9mb3JlaWduLWtleXM+PHJlZi10eXBlIG5hbWU9
IkpvdXJuYWwgQXJ0aWNsZSI+MTc8L3JlZi10eXBlPjxjb250cmlidXRvcnM+PGF1dGhvcnM+PGF1
dGhvcj5NZW5nLCBZLjwvYXV0aG9yPjxhdXRob3I+WWFuZywgSC48L2F1dGhvcj48YXV0aG9yPldh
bmcsIFcuPC9hdXRob3I+PGF1dGhvcj5UYW5nLCBYLjwvYXV0aG9yPjxhdXRob3I+SmlhbmcsIEMu
PC9hdXRob3I+PGF1dGhvcj5TaGVuLCBZLjwvYXV0aG9yPjxhdXRob3I+THVvLCBXLjwvYXV0aG9y
PjwvYXV0aG9ycz48L2NvbnRyaWJ1dG9ycz48YXV0aC1hZGRyZXNzPkxhYm9yYXRvcnkgb2YgQ2Vs
bHVsYXIgYW5kIE1vbGVjdWxhciBSYWRpYXRpb24gT25jb2xvZ3ksIFJhZGlhdGlvbiBPbmNvbG9n
eSBJbnN0aXR1dGUgb2YgRW56ZSBNZWRpY2FsIEhlYWx0aCBBY2FkZW15LCBUYWl6aG91LCAzMTcw
MDAsIFpoZWppYW5nIFByb3ZpbmNlLCBDaGluYS4mI3hEO0RlcGFydG1lbnQgb2YgUmFkaWF0aW9u
IE9uY29sb2d5LCBBZmZpbGlhdGVkIFRhaXpob3UgaG9zcGl0YWwgb2YgV2VuemhvdSBNZWRpY2Fs
IFVuaXZlcnNpdHksIFRhaXpob3UsIDMxNzAwMCwgWmhlamlhbmcgUHJvdmluY2UsIENoaW5hLiYj
eEQ7TGFib3JhdG9yeSBvZiBDZWxsdWxhciBhbmQgTW9sZWN1bGFyIFJhZGlhdGlvbiBPbmNvbG9n
eSwgUmFkaWF0aW9uIE9uY29sb2d5IEluc3RpdHV0ZSBvZiBFbnplIE1lZGljYWwgSGVhbHRoIEFj
YWRlbXksIFRhaXpob3UsIDMxNzAwMCwgWmhlamlhbmcgUHJvdmluY2UsIENoaW5hLiB5aGg5MzE4
MUBob3RtYWlsLmNvbS4mI3hEO0RlcGFydG1lbnQgb2YgUmFkaWF0aW9uIE9uY29sb2d5LCBBZmZp
bGlhdGVkIFRhaXpob3UgaG9zcGl0YWwgb2YgV2VuemhvdSBNZWRpY2FsIFVuaXZlcnNpdHksIFRh
aXpob3UsIDMxNzAwMCwgWmhlamlhbmcgUHJvdmluY2UsIENoaW5hLiB5aGg5MzE4MUBob3RtYWls
LmNvbS4mI3hEO0RlcGFydG1lbnQgb2YgUmFkaWF0aW9uIE1lZGljaW5lLCBVbml2ZXJzaXR5IG9m
IEtlbnR1Y2t5LCBMZXhpbmd0b24sIEtZLCA0MDUzNiwgVVNBLiB3ZWkubHVvQHVreS5lZHUuPC9h
dXRoLWFkZHJlc3M+PHRpdGxlcz48dGl0bGU+RXhjbHVkaW5nIFBUViBmcm9tIGx1bmcgdm9sdW1l
IG1heSBiZXR0ZXIgcHJlZGljdCByYWRpYXRpb24gcG5ldW1vbml0aXMgZm9yIGludGVuc2l0eSBt
b2R1bGF0ZWQgcmFkaWF0aW9uIHRoZXJhcHkgaW4gbHVuZyBjYW5jZXIgcGF0aWVudHM8L3RpdGxl
PjxzZWNvbmRhcnktdGl0bGU+UmFkaWF0IE9uY29sPC9zZWNvbmRhcnktdGl0bGU+PC90aXRsZXM+
PHBlcmlvZGljYWw+PGZ1bGwtdGl0bGU+UmFkaWF0IE9uY29sPC9mdWxsLXRpdGxlPjwvcGVyaW9k
aWNhbD48cGFnZXM+NzwvcGFnZXM+PHZvbHVtZT4xNDwvdm9sdW1lPjxudW1iZXI+MTwvbnVtYmVy
PjxlZGl0aW9uPjIwMTkvMDEvMTY8L2VkaXRpb24+PGtleXdvcmRzPjxrZXl3b3JkPkFkZW5vY2Fy
Y2lub21hL3BhdGhvbG9neS8qcmFkaW90aGVyYXB5PC9rZXl3b3JkPjxrZXl3b3JkPkNhcmNpbm9t
YSwgU3F1YW1vdXMgQ2VsbC9wYXRob2xvZ3kvKnJhZGlvdGhlcmFweTwva2V5d29yZD48a2V5d29y
ZD5GZW1hbGU8L2tleXdvcmQ+PGtleXdvcmQ+Rm9sbG93LVVwIFN0dWRpZXM8L2tleXdvcmQ+PGtl
eXdvcmQ+SHVtYW5zPC9rZXl3b3JkPjxrZXl3b3JkPkx1bmcgTmVvcGxhc21zL3BhdGhvbG9neS8q
cmFkaW90aGVyYXB5PC9rZXl3b3JkPjxrZXl3b3JkPk1hbGU8L2tleXdvcmQ+PGtleXdvcmQ+TWlk
ZGxlIEFnZWQ8L2tleXdvcmQ+PGtleXdvcmQ+UHJvZ25vc2lzPC9rZXl3b3JkPjxrZXl3b3JkPlJh
ZGlhdGlvbiBQbmV1bW9uaXRpcy8qZGlhZ25vc2lzL2V0aW9sb2d5PC9rZXl3b3JkPjxrZXl3b3Jk
PlJhZGlvdGhlcmFweSBEb3NhZ2U8L2tleXdvcmQ+PGtleXdvcmQ+UmFkaW90aGVyYXB5IFBsYW5u
aW5nLCBDb21wdXRlci1Bc3Npc3RlZC8qbWV0aG9kczwva2V5d29yZD48a2V5d29yZD5SYWRpb3Ro
ZXJhcHksIEludGVuc2l0eS1Nb2R1bGF0ZWQvKmFkdmVyc2UgZWZmZWN0czwva2V5d29yZD48a2V5
d29yZD5SZXRyb3NwZWN0aXZlIFN0dWRpZXM8L2tleXdvcmQ+PGtleXdvcmQ+U21hbGwgQ2VsbCBM
dW5nIENhcmNpbm9tYS9wYXRob2xvZ3kvKnJhZGlvdGhlcmFweTwva2V5d29yZD48a2V5d29yZD5J
bnRlbnNpdHkgbW9kdWxhdGVkIHJhZGlhdGlvbiB0aGVyYXB5IChJTVJUKTwva2V5d29yZD48a2V5
d29yZD5MdW5nIGNhbmNlcjwva2V5d29yZD48a2V5d29yZD5MdW5nIHZvbHVtZTwva2V5d29yZD48
a2V5d29yZD5SYWRpYXRpb24gcG5ldW1vbml0aXMgKFJQKTwva2V5d29yZD48a2V5d29yZD5pbnN0
aXR1dGlvbmFsIHJldmlldyBib2FyZCwgYW5kIHRoZSBpbmZvcm1lZCBjb25zZW50IHJlcXVpcmVt
ZW50IHdhcyB3YWl2ZWQ8L2tleXdvcmQ+PGtleXdvcmQ+YmVjYXVzZSB0aGUgcmV0cm9zcGVjdGl2
ZSBkZXNpZ24uIENPTlNFTlQgRk9SIFBVQkxJQ0FUSU9OOiBOb3QgYXBwbGljYWJsZS48L2tleXdv
cmQ+PGtleXdvcmQ+Q09NUEVUSU5HIElOVEVSRVNUUzogVGhlIGF1dGhvcnMgZGVjbGFyZSB0aGF0
IHRoZXkgaGF2ZSBubyBjb21wZXRpbmcgaW50ZXJlc3RzLjwva2V5d29yZD48a2V5d29yZD5QVUJM
SVNIRVLigJlTIE5PVEU6IFNwcmluZ2VyIE5hdHVyZSByZW1haW5zIG5ldXRyYWwgd2l0aCByZWdh
cmQgdG8ganVyaXNkaWN0aW9uYWw8L2tleXdvcmQ+PGtleXdvcmQ+Y2xhaW1zIGluIHB1Ymxpc2hl
ZCBtYXBzIGFuZCBpbnN0aXR1dGlvbmFsIGFmZmlsaWF0aW9ucy48L2tleXdvcmQ+PC9rZXl3b3Jk
cz48ZGF0ZXM+PHllYXI+MjAxOTwveWVhcj48cHViLWRhdGVzPjxkYXRlPkphbiAxNDwvZGF0ZT48
L3B1Yi1kYXRlcz48L2RhdGVzPjxpc2JuPjE3NDgtNzE3eDwvaXNibj48YWNjZXNzaW9uLW51bT4z
MDY0MjM1NDwvYWNjZXNzaW9uLW51bT48dXJscz48L3VybHM+PGN1c3RvbTI+UE1DNjMzMjU0Nzwv
Y3VzdG9tMj48ZWxlY3Ryb25pYy1yZXNvdXJjZS1udW0+MTAuMTE4Ni9zMTMwMTQtMDE4LTEyMDQt
eDwvZWxlY3Ryb25pYy1yZXNvdXJjZS1udW0+PHJlbW90ZS1kYXRhYmFzZS1wcm92aWRlcj5OTE08
L3JlbW90ZS1kYXRhYmFzZS1wcm92aWRlcj48bGFuZ3VhZ2U+ZW5nPC9sYW5ndWFnZT48L3JlY29y
ZD48L0NpdGU+PENpdGU+PEF1dGhvcj5NaXJqb2xldDwvQXV0aG9yPjxZZWFyPjIwMTY8L1llYXI+
PFJlY051bT4yNzc8L1JlY051bT48cmVjb3JkPjxyZWMtbnVtYmVyPjI3NzwvcmVjLW51bWJlcj48
Zm9yZWlnbi1rZXlzPjxrZXkgYXBwPSJFTiIgZGItaWQ9ImR2OWYyd3Z6MnNlcHZhZXI1MmJwOXMw
d3JlcmZmemFwOWV2dCIgdGltZXN0YW1wPSIxNjcxOTIyODY0Ij4yNzc8L2tleT48L2ZvcmVpZ24t
a2V5cz48cmVmLXR5cGUgbmFtZT0iSm91cm5hbCBBcnRpY2xlIj4xNzwvcmVmLXR5cGU+PGNvbnRy
aWJ1dG9ycz48YXV0aG9ycz48YXV0aG9yPk1pcmpvbGV0LCBDLjwvYXV0aG9yPjxhdXRob3I+V2Fs
a2VyLCBQLiBNLjwvYXV0aG9yPjxhdXRob3I+R2F1dGhpZXIsIE0uPC9hdXRob3I+PGF1dGhvcj5E
YWxiYW4sIEMuPC9hdXRob3I+PGF1dGhvcj5OYXVkeSwgUy48L2F1dGhvcj48YXV0aG9yPk1hem95
ZXIsIEYuPC9hdXRob3I+PGF1dGhvcj5NYXJ0aW4sIEUuPC9hdXRob3I+PGF1dGhvcj5NYWluZ29u
LCBQLjwvYXV0aG9yPjxhdXRob3I+Q3LDqWhhbmdlLCBHLjwvYXV0aG9yPjwvYXV0aG9ycz48L2Nv
bnRyaWJ1dG9ycz48YXV0aC1hZGRyZXNzPkRlcGFydG1lbnQgb2YgUmFkaWF0aW9uIE9uY29sb2d5
LCBDZW50cmUgR2VvcmdlcyBGcmFuY29pcyBMZWNsZXJjLCAxLCBydWUgZHUgUHIgTWFyaW9uLCAy
MTA0OSwgRGlqb24sIEZyYW5jZS4gY21pcmpvbGV0QGNnZmwuZnIuJiN4RDtNZWRpY2FsIEltYWdp
bmcgR3JvdXAsIExhYm9yYXRvcnkgb2YgRWxlY3Ryb25pY3MsIENvbXB1dGVyIFNjaWVuY2UgYW5k
IEltYWdpbmcsIChMZTJJKSwgQ05SUyA2MzA2LCBVbml2ZXJzaXR5IG9mIEJ1cmd1bmR5LCAyMTAw
MCwgRGlqb24sIEZyYW5jZS4mI3hEO0RlcGFydG1lbnQgb2YgQmlvc3RhdGlzdGljcywgQ2VudHJl
IEdlb3JnZXMgRnJhbmNvaXMgTGVjbGVyYywgMjEwNDksIERpam9uLCBGcmFuY2UuJiN4RDtEZXBh
cnRtZW50IG9mIFJhZGlhdGlvbiBPbmNvbG9neSwgQ2VudHJlIEdlb3JnZXMgRnJhbmNvaXMgTGVj
bGVyYywgMSwgcnVlIGR1IFByIE1hcmlvbiwgMjEwNDksIERpam9uLCBGcmFuY2UuPC9hdXRoLWFk
ZHJlc3M+PHRpdGxlcz48dGl0bGU+QWJzb2x1dGUgdm9sdW1lIG9mIHRoZSByZWN0dW0gYW5kIEFV
QyBmcm9tIHJlY3RhbCBEVkggYmV0d2VlbiAyNUd5IGFuZCA1MEd5IHByZWRpY3QgYWN1dGUgZ2Fz
dHJvaW50ZXN0aW5hbCB0b3hpY2l0eSB3aXRoIElHLUlNUlQgaW4gcHJvc3RhdGUgY2FuY2VyPC90
aXRsZT48c2Vjb25kYXJ5LXRpdGxlPlJhZGlhdCBPbmNvbDwvc2Vjb25kYXJ5LXRpdGxlPjwvdGl0
bGVzPjxwZXJpb2RpY2FsPjxmdWxsLXRpdGxlPlJhZGlhdCBPbmNvbDwvZnVsbC10aXRsZT48L3Bl
cmlvZGljYWw+PHBhZ2VzPjE0NTwvcGFnZXM+PHZvbHVtZT4xMTwvdm9sdW1lPjxudW1iZXI+MTwv
bnVtYmVyPjxlZGl0aW9uPjIwMTYvMTEvMDc8L2VkaXRpb24+PGtleXdvcmRzPjxrZXl3b3JkPkFn
ZWQ8L2tleXdvcmQ+PGtleXdvcmQ+QWdlZCwgODAgYW5kIG92ZXI8L2tleXdvcmQ+PGtleXdvcmQ+
QXJlYSBVbmRlciBDdXJ2ZTwva2V5d29yZD48a2V5d29yZD5IdW1hbnM8L2tleXdvcmQ+PGtleXdv
cmQ+TG9naXN0aWMgTW9kZWxzPC9rZXl3b3JkPjxrZXl3b3JkPk1hbGU8L2tleXdvcmQ+PGtleXdv
cmQ+TWlkZGxlIEFnZWQ8L2tleXdvcmQ+PGtleXdvcmQ+UHJvc3RhdGljIE5lb3BsYXNtcy8qcmFk
aW90aGVyYXB5PC9rZXl3b3JkPjxrZXl3b3JkPlJhZGlhdGlvbiBJbmp1cmllcy8qZXRpb2xvZ3k8
L2tleXdvcmQ+PGtleXdvcmQ+UmFkaW90aGVyYXB5IERvc2FnZTwva2V5d29yZD48a2V5d29yZD5S
YWRpb3RoZXJhcHksIEludGVuc2l0eS1Nb2R1bGF0ZWQvKmFkdmVyc2UgZWZmZWN0czwva2V5d29y
ZD48a2V5d29yZD5SZWN0dW0vKnJhZGlhdGlvbiBlZmZlY3RzPC9rZXl3b3JkPjxrZXl3b3JkPkFj
dXRlIHJlY3RhbCB0b3hpY2l0eSBwcmVkaWN0aXZlIGZhY3Rvcjwva2V5d29yZD48a2V5d29yZD5Q
cm9zdGF0ZSBjYW5jZXI8L2tleXdvcmQ+PGtleXdvcmQ+UmFkaW90aGVyYXB5PC9rZXl3b3JkPjwv
a2V5d29yZHM+PGRhdGVzPjx5ZWFyPjIwMTY8L3llYXI+PHB1Yi1kYXRlcz48ZGF0ZT5Ob3YgNDwv
ZGF0ZT48L3B1Yi1kYXRlcz48L2RhdGVzPjxpc2JuPjE3NDgtNzE3eDwvaXNibj48YWNjZXNzaW9u
LW51bT4yNzgxNDcyNjwvYWNjZXNzaW9uLW51bT48dXJscz48L3VybHM+PGN1c3RvbTI+UE1DNTA5
NzQzNjwvY3VzdG9tMj48ZWxlY3Ryb25pYy1yZXNvdXJjZS1udW0+MTAuMTE4Ni9zMTMwMTQtMDE2
LTA3MjEtODwvZWxlY3Ryb25pYy1yZXNvdXJjZS1udW0+PHJlbW90ZS1kYXRhYmFzZS1wcm92aWRl
cj5OTE08L3JlbW90ZS1kYXRhYmFzZS1wcm92aWRlcj48bGFuZ3VhZ2U+ZW5nPC9sYW5ndWFnZT48
L3JlY29yZD48L0NpdGU+PENpdGU+PEF1dGhvcj5NaXlhc2FrYTwvQXV0aG9yPjxZZWFyPjIwMjE8
L1llYXI+PFJlY051bT4yMjU8L1JlY051bT48cmVjb3JkPjxyZWMtbnVtYmVyPjIyNTwvcmVjLW51
bWJlcj48Zm9yZWlnbi1rZXlzPjxrZXkgYXBwPSJFTiIgZGItaWQ9ImR2OWYyd3Z6MnNlcHZhZXI1
MmJwOXMwd3JlcmZmemFwOWV2dCIgdGltZXN0YW1wPSIxNjcxOTIyODY0Ij4yMjU8L2tleT48L2Zv
cmVpZ24ta2V5cz48cmVmLXR5cGUgbmFtZT0iSm91cm5hbCBBcnRpY2xlIj4xNzwvcmVmLXR5cGU+
PGNvbnRyaWJ1dG9ycz48YXV0aG9ycz48YXV0aG9yPk1peWFzYWthLCBZLjwvYXV0aG9yPjxhdXRo
b3I+T2tvbm9naSwgTi48L2F1dGhvcj48YXV0aG9yPkZ1a2Fob3JpLCBNLjwvYXV0aG9yPjxhdXRo
b3I+RnVydWljaGksIFcuPC9hdXRob3I+PGF1dGhvcj5XYWthdHN1a2ksIE0uPC9hdXRob3I+PGF1
dGhvcj5LYXRvLCBTLjwvYXV0aG9yPjxhdXRob3I+T2hubywgVC48L2F1dGhvcj48YXV0aG9yPk5h
a2FubywgVC48L2F1dGhvcj48YXV0aG9yPlRzdWppLCBILjwvYXV0aG9yPjwvYXV0aG9ycz48L2Nv
bnRyaWJ1dG9ycz48YXV0aC1hZGRyZXNzPlFTVCBIb3NwaXRhbCwgTmF0aW9uYWwgSW5zdGl0dXRl
cyBmb3IgUXVhbnR1bSBhbmQgUmFkaW9sb2dpY2FsIFNjaWVuY2UgYW5kIFRlY2hub2xvZ3ksIENo
aWJhLCBKYXBhbjsgRGVwYXJ0bWVudCBvZiBSYWRpYXRpb24gT25jb2xvZ3ksIEd1bm1hIFVuaXZl
cnNpdHkgR3JhZHVhdGUgU2Nob29sIG9mIE1lZGljaW5lLCBNYWViYXNoaSwgSmFwYW4uJiN4RDtR
U1QgSG9zcGl0YWwsIE5hdGlvbmFsIEluc3RpdHV0ZXMgZm9yIFF1YW50dW0gYW5kIFJhZGlvbG9n
aWNhbCBTY2llbmNlIGFuZCBUZWNobm9sb2d5LCBDaGliYSwgSmFwYW4uIEVsZWN0cm9uaWMgYWRk
cmVzczogb2tvbm9naS5ub3JpeXVraUBxc3QuZ28uanAuJiN4RDtEZXBhcnRtZW50IG9mIE51Y2xl
YXIgU2FmZXR5IGFuZCBTZWN1cml0eSwgSW50ZXJuYXRpb25hbCBBdG9taWMgRW5lcmd5IEFnZW5j
eSwgVmllbm5hIEludGVybmF0aW9uYWwgQ2VudHJlLCBWaWVubmEsIEF1c3RyaWEuIEVsZWN0cm9u
aWMgYWRkcmVzczogbWFpLWZ1a2Fob3JpQG1leHQuZ28uanAuJiN4RDtBY2NlbGVyYXRvciBFbmdp
bmVlcmluZyBDb3Jwb3JhdGlvbiwgQ2hpYmEsIEphcGFuLiBFbGVjdHJvbmljIGFkZHJlc3M6IGZ1
cnVpY2hpLndhdGFydUBxc3QuZ28uanAuJiN4RDtRU1QgSG9zcGl0YWwsIE5hdGlvbmFsIEluc3Rp
dHV0ZXMgZm9yIFF1YW50dW0gYW5kIFJhZGlvbG9naWNhbCBTY2llbmNlIGFuZCBUZWNobm9sb2d5
LCBDaGliYSwgSmFwYW4uIEVsZWN0cm9uaWMgYWRkcmVzczogd2FrYXRzdWtpLm1hc2FydUBxc3Qu
Z28uanAuJiN4RDtEZXBhcnRtZW50IG9mIFJhZGlhdGlvbiBPbmNvbG9neSwgU2FpdGFtYSBNZWRp
Y2FsIFVuaXZlcnNpdHkgSW50ZXJuYXRpb25hbCBNZWRpY2FsIENlbnRlciwgSGlkYWthLCBKYXBh
bi4gRWxlY3Ryb25pYyBhZGRyZXNzOiBzX2thdG9Ac2FpdGFtYS1tZWQuYWMuanAuJiN4RDtEZXBh
cnRtZW50IG9mIFJhZGlhdGlvbiBPbmNvbG9neSwgR3VubWEgVW5pdmVyc2l0eSBHcmFkdWF0ZSBT
Y2hvb2wgb2YgTWVkaWNpbmUsIE1hZWJhc2hpLCBKYXBhbi4gRWxlY3Ryb25pYyBhZGRyZXNzOiB0
b2hub0BndW5tYS11LmFjLmpwLiYjeEQ7UXVhbnR1bSBNZWRpY2FsIFNjaWVuY2UgRGlyZWN0b3Jh
dGUsIE5hdGlvbmFsIEluc3RpdHV0ZXMgZm9yIFF1YW50dW0gYW5kIFJhZGlvbG9naWNhbCBTY2ll
bmNlIGFuZCBUZWNobm9sb2d5LCBDaGliYSwgSmFwYW4uIEVsZWN0cm9uaWMgYWRkcmVzczogbmFr
YW5vLnRha2FzaGkyQHFzdC5nby5qcC4mI3hEO1FTVCBIb3NwaXRhbCwgTmF0aW9uYWwgSW5zdGl0
dXRlcyBmb3IgUXVhbnR1bSBhbmQgUmFkaW9sb2dpY2FsIFNjaWVuY2UgYW5kIFRlY2hub2xvZ3ks
IENoaWJhLCBKYXBhbi4gRWxlY3Ryb25pYyBhZGRyZXNzOiB0c3VqaS5oaXJvc2hpQHFzdC5nby5q
cC48L2F1dGgtYWRkcmVzcz48dGl0bGVzPjx0aXRsZT5QZWx2aWMgaW5zdWZmaWNpZW5jeSBmcmFj
dHVyZXMgZm9sbG93aW5nIGNhcmJvbi1pb24gcmFkaW90aGVyYXB5IGZvciB1dGVyaW5lIGNhcmNp
bm9tYXM8L3RpdGxlPjxzZWNvbmRhcnktdGl0bGU+UmFkaW90aGVyIE9uY29sPC9zZWNvbmRhcnkt
dGl0bGU+PC90aXRsZXM+PHBlcmlvZGljYWw+PGZ1bGwtdGl0bGU+UmFkaW90aGVyIE9uY29sPC9m
dWxsLXRpdGxlPjwvcGVyaW9kaWNhbD48cGFnZXM+NTYtNjE8L3BhZ2VzPjx2b2x1bWU+MTU2PC92
b2x1bWU+PGVkaXRpb24+MjAyMC8xMi8wNjwvZWRpdGlvbj48a2V5d29yZHM+PGtleXdvcmQ+Q2Fy
Ym9uPC9rZXl3b3JkPjxrZXl3b3JkPipDYXJjaW5vbWE8L2tleXdvcmQ+PGtleXdvcmQ+RmVtYWxl
PC9rZXl3b3JkPjxrZXl3b3JkPipGcmFjdHVyZXMsIFN0cmVzcy9lcGlkZW1pb2xvZ3kvZXRpb2xv
Z3k8L2tleXdvcmQ+PGtleXdvcmQ+SHVtYW5zPC9rZXl3b3JkPjxrZXl3b3JkPlBlbHZpczwva2V5
d29yZD48a2V5d29yZD5RdWFsaXR5IG9mIExpZmU8L2tleXdvcmQ+PGtleXdvcmQ+UmFkaW90aGVy
YXB5IERvc2FnZTwva2V5d29yZD48a2V5d29yZD5SZXRyb3NwZWN0aXZlIFN0dWRpZXM8L2tleXdv
cmQ+PGtleXdvcmQ+UmlzayBGYWN0b3JzPC9rZXl3b3JkPjxrZXl3b3JkPkNhcmJvbiBpb24gcmFk
aW90aGVyYXB5PC9rZXl3b3JkPjxrZXl3b3JkPkRvc2XigJN2b2x1bWUgaGlzdG9ncmFtPC9rZXl3
b3JkPjxrZXl3b3JkPkd5bmFlY29sb2dpY2FsIHR1bW91cjwva2V5d29yZD48a2V5d29yZD5JbnN1
ZmZpY2llbmN5IGZyYWN0dXJlPC9rZXl3b3JkPjwva2V5d29yZHM+PGRhdGVzPjx5ZWFyPjIwMjE8
L3llYXI+PHB1Yi1kYXRlcz48ZGF0ZT5NYXI8L2RhdGU+PC9wdWItZGF0ZXM+PC9kYXRlcz48aXNi
bj4wMTY3LTgxNDA8L2lzYm4+PGFjY2Vzc2lvbi1udW0+MzMyNzg0MDU8L2FjY2Vzc2lvbi1udW0+
PHVybHM+PC91cmxzPjxlbGVjdHJvbmljLXJlc291cmNlLW51bT4xMC4xMDE2L2oucmFkb25jLjIw
MjAuMTEuMDMwPC9lbGVjdHJvbmljLXJlc291cmNlLW51bT48cmVtb3RlLWRhdGFiYXNlLXByb3Zp
ZGVyPk5MTTwvcmVtb3RlLWRhdGFiYXNlLXByb3ZpZGVyPjxsYW5ndWFnZT5lbmc8L2xhbmd1YWdl
PjwvcmVjb3JkPjwvQ2l0ZT48Q2l0ZT48QXV0aG9yPk1vaWduaWVyPC9BdXRob3I+PFllYXI+MjAx
NTwvWWVhcj48UmVjTnVtPjQ2PC9SZWNOdW0+PHJlY29yZD48cmVjLW51bWJlcj40NjwvcmVjLW51
bWJlcj48Zm9yZWlnbi1rZXlzPjxrZXkgYXBwPSJFTiIgZGItaWQ9ImR2OWYyd3Z6MnNlcHZhZXI1
MmJwOXMwd3JlcmZmemFwOWV2dCIgdGltZXN0YW1wPSIxNjcxOTIyODY0Ij40Njwva2V5PjwvZm9y
ZWlnbi1rZXlzPjxyZWYtdHlwZSBuYW1lPSJKb3VybmFsIEFydGljbGUiPjE3PC9yZWYtdHlwZT48
Y29udHJpYnV0b3JzPjxhdXRob3JzPjxhdXRob3I+TW9pZ25pZXIsIEEuPC9hdXRob3I+PGF1dGhv
cj5Ccm9nZ2lvLCBELjwvYXV0aG9yPjxhdXRob3I+RGVycmV1bWF1eCwgUy48L2F1dGhvcj48YXV0
aG9yPkJlYXVkcsOpLCBBLjwvYXV0aG9yPjxhdXRob3I+R2lyaW5za3ksIFQuPC9hdXRob3I+PGF1
dGhvcj5QYXVsLCBKLiBGLjwvYXV0aG9yPjxhdXRob3I+RHJ1YmF5LCBELjwvYXV0aG9yPjxhdXRo
b3I+TGVma29wb3Vsb3MsIEQuPC9hdXRob3I+PGF1dGhvcj5GcmFuY2ssIEQuPC9hdXRob3I+PGF1
dGhvcj5BdWJlcnQsIEIuPC9hdXRob3I+PGF1dGhvcj5EZXV0c2NoLCBFLjwvYXV0aG9yPjxhdXRo
b3I+Qm91cmhpcywgSi48L2F1dGhvcj48L2F1dGhvcnM+PC9jb250cmlidXRvcnM+PGF1dGgtYWRk
cmVzcz5JbnN0aXR1dCBkZSBSYWRpb3Byb3RlY3Rpb24gZXQgZGUgU8O7cmV0w6kgTnVjbMOpYWly
ZSAoSVJTTiksIFBSUC1IT00vU0RJL0xFREksIEZyYW5jZS4mI3hEO0luc3RpdHV0IGRlIFJhZGlv
cHJvdGVjdGlvbiBldCBkZSBTw7tyZXTDqSBOdWNsw6lhaXJlIChJUlNOKSwgUFJQLUhPTS9TRVIv
VUVNLCBGcmFuY2UuIEVsZWN0cm9uaWMgYWRkcmVzczogc3lsdmllLmRlcnJldW1hdXhAaXJzbi5m
ci4mI3hEO0luc3RpdHV0IEd1c3RhdmUgUm91c3N5LCBTZXJ2aWNlIGRlIFJhZGlvdGjDqXJhcGll
IE9uY29sb2dpcXVlLCBGcmFuY2UuJiN4RDtDZW50cmUgQ2hpcnVyZ2ljYWwgTWFyaWUtTGFubmVs
b25ndWUsIFNlcnZpY2UgZGUgUmFkaW9sb2dpZSwgRnJhbmNlLiYjeEQ7SW5zdGl0dXQgZGUgUmFk
aW9wcm90ZWN0aW9uIGV0IGRlIFPDu3JldMOpIE51Y2zDqWFpcmUgKElSU04pLCBQUlAtSE9NL1NS
QkUvTEVQSUQsIEZyYW5jZS4mI3hEO0luc3RpdHV0IGRlIFJhZGlvcHJvdGVjdGlvbiBldCBkZSBT
w7tyZXTDqSBOdWNsw6lhaXJlIChJUlNOKSwgUFJQLUhPTS9TRVIvVUVNLCBGcmFuY2UuPC9hdXRo
LWFkZHJlc3M+PHRpdGxlcz48dGl0bGU+Q29yb25hcnkgc3Rlbm9zaXMgcmlzayBhbmFseXNpcyBm
b2xsb3dpbmcgSG9kZ2tpbiBseW1waG9tYSByYWRpb3RoZXJhcHk6IEEgc3R1ZHkgYmFzZWQgb24g
cGF0aWVudCBzcGVjaWZpYyBhcnRlcnkgc2VnbWVudHMgZG9zZSBjYWxjdWxhdGlvbjwvdGl0bGU+
PHNlY29uZGFyeS10aXRsZT5SYWRpb3RoZXIgT25jb2w8L3NlY29uZGFyeS10aXRsZT48L3RpdGxl
cz48cGVyaW9kaWNhbD48ZnVsbC10aXRsZT5SYWRpb3RoZXIgT25jb2w8L2Z1bGwtdGl0bGU+PC9w
ZXJpb2RpY2FsPjxwYWdlcz40NjctNzI8L3BhZ2VzPjx2b2x1bWU+MTE3PC92b2x1bWU+PG51bWJl
cj4zPC9udW1iZXI+PGVkaXRpb24+MjAxNS8wOC8xOTwvZWRpdGlvbj48a2V5d29yZHM+PGtleXdv
cmQ+QWRvbGVzY2VudDwva2V5d29yZD48a2V5d29yZD5BZHVsdDwva2V5d29yZD48a2V5d29yZD5B
Z2VkPC9rZXl3b3JkPjxrZXl3b3JkPkNvcm9uYXJ5IEFuZ2lvZ3JhcGh5PC9rZXl3b3JkPjxrZXl3
b3JkPkNvcm9uYXJ5IFN0ZW5vc2lzLypldGlvbG9neTwva2V5d29yZD48a2V5d29yZD5Db3JvbmFy
eSBWZXNzZWxzLypyYWRpYXRpb24gZWZmZWN0czwva2V5d29yZD48a2V5d29yZD5Eb3NlLVJlc3Bv
bnNlIFJlbGF0aW9uc2hpcCwgUmFkaWF0aW9uPC9rZXl3b3JkPjxrZXl3b3JkPkZlbWFsZTwva2V5
d29yZD48a2V5d29yZD5Ib2Rna2luIERpc2Vhc2UvKnJhZGlvdGhlcmFweTwva2V5d29yZG==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PjxrZXl3b3JkPkh1bWFuczwva2V5d29yZD48a2V5d29yZD5Mb2dpc3RpYyBNb2RlbHM8L2tleXdv
cmQ+PGtleXdvcmQ+TWFsZTwva2V5d29yZD48a2V5d29yZD5NaWRkbGUgQWdlZDwva2V5d29yZD48
a2V5d29yZD5SYWRpb3RoZXJhcHkvYWR2ZXJzZSBlZmZlY3RzPC9rZXl3b3JkPjxrZXl3b3JkPlJp
c2sgQXNzZXNzbWVudDwva2V5d29yZD48a2V5d29yZD5Ub21vZ3JhcGh5LCBYLVJheSBDb21wdXRl
ZC9tZXRob2RzPC9rZXl3b3JkPjxrZXl3b3JkPkNvcm9uYXJ5IHN0ZW5vc2lzPC9rZXl3b3JkPjxr
ZXl3b3JkPkRvc2UgcmVjb25zdHJ1Y3Rpb248L2tleXdvcmQ+PGtleXdvcmQ+UmFkaW90aGVyYXB5
PC9rZXl3b3JkPjxrZXl3b3JkPlJpc2sgYW5hbHlzaXM8L2tleXdvcmQ+PC9rZXl3b3Jkcz48ZGF0
ZXM+PHllYXI+MjAxNTwveWVhcj48cHViLWRhdGVzPjxkYXRlPkRlYzwvZGF0ZT48L3B1Yi1kYXRl
cz48L2RhdGVzPjxpc2JuPjAxNjctODE0MDwvaXNibj48YWNjZXNzaW9uLW51bT4yNjI3NzQzMTwv
YWNjZXNzaW9uLW51bT48dXJscz48L3VybHM+PGVsZWN0cm9uaWMtcmVzb3VyY2UtbnVtPjEwLjEw
MTYvai5yYWRvbmMuMjAxNS4wNy4wNDM8L2VsZWN0cm9uaWMtcmVzb3VyY2UtbnVtPjxyZW1vdGUt
ZGF0YWJhc2UtcHJvdmlkZXI+TkxNPC9yZW1vdGUtZGF0YWJhc2UtcHJvdmlkZXI+PGxhbmd1YWdl
PmVuZzwvbGFuZ3VhZ2U+PC9yZWNvcmQ+PC9DaXRlPjxDaXRlPjxBdXRob3I+TW91bHRvbjwvQXV0
aG9yPjxZZWFyPjIwMTY8L1llYXI+PFJlY051bT41OTwvUmVjTnVtPjxyZWNvcmQ+PHJlYy1udW1i
ZXI+NTk8L3JlYy1udW1iZXI+PGZvcmVpZ24ta2V5cz48a2V5IGFwcD0iRU4iIGRiLWlkPSJkdjlm
Mnd2ejJzZXB2YWVyNTJicDlzMHdyZXJmZnphcDlldnQiIHRpbWVzdGFtcD0iMTY3MTkyMjg2NCI+
NTk8L2tleT48L2ZvcmVpZ24ta2V5cz48cmVmLXR5cGUgbmFtZT0iSm91cm5hbCBBcnRpY2xlIj4x
NzwvcmVmLXR5cGU+PGNvbnRyaWJ1dG9ycz48YXV0aG9ycz48YXV0aG9yPk1vdWx0b24sIEMuIFIu
PC9hdXRob3I+PGF1dGhvcj5Ib3VzZSwgTS4gSi48L2F1dGhvcj48YXV0aG9yPkx5ZSwgVi48L2F1
dGhvcj48YXV0aG9yPlRhbmcsIEMuIEkuPC9hdXRob3I+PGF1dGhvcj5LcmF3aWVjLCBNLjwvYXV0
aG9yPjxhdXRob3I+Sm9zZXBoLCBELiBKLjwvYXV0aG9yPjxhdXRob3I+RGVuaGFtLCBKLiBXLjwv
YXV0aG9yPjxhdXRob3I+RWJlcnQsIE0uIEEuPC9hdXRob3I+PC9hdXRob3JzPjwvY29udHJpYnV0
b3JzPjxhdXRoLWFkZHJlc3M+U2Nob29sIG9mIFBoeXNpY3MgKE0wMTMpLCBVbml2ZXJzaXR5IG9m
IFdlc3Rlcm4gQXVzdHJhbGlhLCAzNSBTdGlybGluZyBIaWdod2F5LCBDcmF3bGV5LCBXQSwgNjAw
OSwgQXVzdHJhbGlhLiBjYWx5bi5tb3VsdG9uQHJlc2VhcmNoLnV3YS5lZHUuYXUuJiN4RDtTY2hv
b2wgb2YgUGh5c2ljcyAoTTAxMyksIFVuaXZlcnNpdHkgb2YgV2VzdGVybiBBdXN0cmFsaWEsIDM1
IFN0aXJsaW5nIEhpZ2h3YXksIENyYXdsZXksIFdBLCA2MDA5LCBBdXN0cmFsaWEuJiN4RDtSYWRp
YXRpb24gT25jb2xvZ3ksIFNpciBDaGFybGVzIEdhaXJkbmVyIEhvc3BpdGFsLCBIb3NwaXRhbCBB
dmVudWUsIE5lZGxhbmRzLCBXQSwgNjAwOSwgQXVzdHJhbGlhLiYjeEQ7U2Nob29sIG9mIFN1cmdl
cnksIFVuaXZlcnNpdHkgb2YgV2VzdGVybiBBdXN0cmFsaWEsIDM1IFN0aXJsaW5nIEhpZ2h3YXks
IENyYXdsZXksIFdBLCA2MDA5LCBBdXN0cmFsaWEuJiN4RDtTY2hvb2wgb2YgTWVkaWNpbmUgYW5k
IFBvcHVsYXRpb24gSGVhbHRoLCBVbml2ZXJzaXR5IG9mIE5ld2Nhc3RsZSwgVW5pdmVyc2l0eSBE
cml2ZSwgQ2FsbGFnaGFuLCBOU1csIDIzMDgsIEF1c3RyYWxpYS48L2F1dGgtYWRkcmVzcz48dGl0
bGVzPjx0aXRsZT5Qcm9zdGF0ZSBleHRlcm5hbCBiZWFtIHJhZGlvdGhlcmFweSBjb21iaW5lZCB3
aXRoIGhpZ2gtZG9zZS1yYXRlIGJyYWNoeXRoZXJhcHk6IGRvc2Utdm9sdW1lIHBhcmFtZXRlcnMg
ZnJvbSBkZWZvcm1hYmx5LXJlZ2lzdGVyZWQgcGxhbnMgY29ycmVsYXRlIHdpdGggbGF0ZSBnYXN0
cm9pbnRlc3RpbmFsIGNvbXBsaWNhdGlvbnM8L3RpdGxlPjxzZWNvbmRhcnktdGl0bGU+UmFkaWF0
IE9uY29sPC9zZWNvbmRhcnktdGl0bGU+PC90aXRsZXM+PHBlcmlvZGljYWw+PGZ1bGwtdGl0bGU+
UmFkaWF0IE9uY29sPC9mdWxsLXRpdGxlPjwvcGVyaW9kaWNhbD48cGFnZXM+MTQ0PC9wYWdlcz48
dm9sdW1lPjExPC92b2x1bWU+PG51bWJlcj4xPC9udW1iZXI+PGVkaXRpb24+MjAxNi8xMS8wMjwv
ZWRpdGlvbj48a2V5d29yZHM+PGtleXdvcmQ+KkJyYWNoeXRoZXJhcHkvYWR2ZXJzZSBlZmZlY3Rz
PC9rZXl3b3JkPjxrZXl3b3JkPkdhc3Ryb2ludGVzdGluYWwgRGlzZWFzZXMvKmV0aW9sb2d5PC9r
ZXl3b3JkPjxrZXl3b3JkPkh1bWFuczwva2V5d29yZD48a2V5d29yZD5Mb2dpc3RpYyBNb2RlbHM8
L2tleXdvcmQ+PGtleXdvcmQ+TWFsZTwva2V5d29yZD48a2V5d29yZD5Qcm9zdGF0ZS8qcmFkaWF0
aW9uIGVmZmVjdHM8L2tleXdvcmQ+PGtleXdvcmQ+UHJvc3RhdGljIE5lb3BsYXNtcy9kaWFnbm9z
dGljIGltYWdpbmcvKnJhZGlvdGhlcmFweTwva2V5d29yZD48a2V5d29yZD5SYWRpYXRpb24gSW5q
dXJpZXMvKmV0aW9sb2d5PC9rZXl3b3JkPjxrZXl3b3JkPlJhZGlvdGhlcmFweSBEb3NhZ2U8L2tl
eXdvcmQ+PGtleXdvcmQ+KlJhZGlvdGhlcmFweSBQbGFubmluZywgQ29tcHV0ZXItQXNzaXN0ZWQ8
L2tleXdvcmQ+PGtleXdvcmQ+UmVnaXN0cmllczwva2V5d29yZD48a2V5d29yZD5Tb2Z0d2FyZTwv
a2V5d29yZD48a2V5d29yZD5Ub21vZ3JhcGh5LCBYLVJheSBDb21wdXRlZDwva2V5d29yZD48a2V5
d29yZD5EZWZvcm1hYmxlIHJlZ2lzdHJhdGlvbjwva2V5d29yZD48a2V5d29yZD5EaXN0cmlidXRp
b24tYWRkaW5nPC9rZXl3b3JkPjxrZXl3b3JkPkdhc3Ryb2ludGVzdGluYWwgdG94aWNpdHk8L2tl
eXdvcmQ+PC9rZXl3b3Jkcz48ZGF0ZXM+PHllYXI+MjAxNjwveWVhcj48cHViLWRhdGVzPjxkYXRl
Pk9jdCAzMTwvZGF0ZT48L3B1Yi1kYXRlcz48L2RhdGVzPjxpc2JuPjE3NDgtNzE3eDwvaXNibj48
YWNjZXNzaW9uLW51bT4yNzc5OTA0ODwvYWNjZXNzaW9uLW51bT48dXJscz48L3VybHM+PGN1c3Rv
bTI+UE1DNTA4NzExNTwvY3VzdG9tMj48ZWxlY3Ryb25pYy1yZXNvdXJjZS1udW0+MTAuMTE4Ni9z
MTMwMTQtMDE2LTA3MTktMjwvZWxlY3Ryb25pYy1yZXNvdXJjZS1udW0+PHJlbW90ZS1kYXRhYmFz
ZS1wcm92aWRlcj5OTE08L3JlbW90ZS1kYXRhYmFzZS1wcm92aWRlcj48bGFuZ3VhZ2U+ZW5nPC9s
YW5ndWFnZT48L3JlY29yZD48L0NpdGU+PENpdGU+PEF1dGhvcj5Nb3V0dGV0LUF1ZG91YXJkPC9B
dXRob3I+PFllYXI+MjAxNTwvWWVhcj48UmVjTnVtPjk5PC9SZWNOdW0+PHJlY29yZD48cmVjLW51
bWJlcj45OTwvcmVjLW51bWJlcj48Zm9yZWlnbi1rZXlzPjxrZXkgYXBwPSJFTiIgZGItaWQ9ImR2
OWYyd3Z6MnNlcHZhZXI1MmJwOXMwd3JlcmZmemFwOWV2dCIgdGltZXN0YW1wPSIxNjcxOTIyODY0
Ij45OTwva2V5PjwvZm9yZWlnbi1rZXlzPjxyZWYtdHlwZSBuYW1lPSJKb3VybmFsIEFydGljbGUi
PjE3PC9yZWYtdHlwZT48Y29udHJpYnV0b3JzPjxhdXRob3JzPjxhdXRob3I+TW91dHRldC1BdWRv
dWFyZCwgUi48L2F1dGhvcj48YXV0aG9yPkxhY29ybmVyaWUsIFQuPC9hdXRob3I+PGF1dGhvcj5U
cmVzY2gsIEUuPC9hdXRob3I+PGF1dGhvcj5LcmFtYXIsIEEuPC9hdXRob3I+PGF1dGhvcj5MZSBU
aW5pZXIsIEYuPC9hdXRob3I+PGF1dGhvcj5SZXluYWVydCwgTi48L2F1dGhvcj48YXV0aG9yPkxl
YmxhbmMsIEUuPC9hdXRob3I+PGF1dGhvcj5OYXJkdWNjaSwgRi48L2F1dGhvcj48YXV0aG9yPkxh
cnRpZ2F1LCBFLjwvYXV0aG9yPjxhdXRob3I+Tmlja2VycywgUC48L2F1dGhvcj48L2F1dGhvcnM+
PC9jb250cmlidXRvcnM+PGF1dGgtYWRkcmVzcz5DZW50cmUgT3NjYXIgTGFtYnJldCwgVW5pdmVy
c2l0w6kgTGlsbGUgMiBhbmQgT05DT0xpbGxlIENvbnNvcnRpdW0sIEZyYW5jZS4gRWxlY3Ryb25p
YyBhZGRyZXNzOiByYXBoYWVsbGVfbW91dHRldEBob3RtYWlsLmNvbS4mI3hEO0NlbnRyZSBPc2Nh
ciBMYW1icmV0LCBVbml2ZXJzaXTDqSBMaWxsZSAyIGFuZCBPTkNPTGlsbGUgQ29uc29ydGl1bSwg
RnJhbmNlLjwvYXV0aC1hZGRyZXNzPjx0aXRsZXM+PHRpdGxlPldoYXQgaXMgdGhlIG5vcm1hbCB0
aXNzdWVzIG1vcmJpZGl0eSBmb2xsb3dpbmcgSGVsaWNhbCBJbnRlbnNpdHkgTW9kdWxhdGVkIFJh
ZGlhdGlvbiBUcmVhdG1lbnQgZm9yIGNlcnZpY2FsIGNhbmNlcj88L3RpdGxlPjxzZWNvbmRhcnkt
dGl0bGU+UmFkaW90aGVyIE9uY29sPC9zZWNvbmRhcnktdGl0bGU+PC90aXRsZXM+PHBlcmlvZGlj
YWw+PGZ1bGwtdGl0bGU+UmFkaW90aGVyIE9uY29sPC9mdWxsLXRpdGxlPjwvcGVyaW9kaWNhbD48
cGFnZXM+Mzg2LTkxPC9wYWdlcz48dm9sdW1lPjExNTwvdm9sdW1lPjxudW1iZXI+MzwvbnVtYmVy
PjxlZGl0aW9uPjIwMTUvMDMvMTA8L2VkaXRpb24+PGtleXdvcmRzPjxrZXl3b3JkPkFkdWx0PC9r
ZXl3b3JkPjxrZXl3b3JkPkFnZWQ8L2tleXdvcmQ+PGtleXdvcmQ+QWdlZCwgODAgYW5kIG92ZXI8
L2tleXdvcmQ+PGtleXdvcmQ+QnJhY2h5dGhlcmFweTwva2V5d29yZD48a2V5d29yZD5GZW1hbGU8
L2tleXdvcmQ+PGtleXdvcmQ+Rm9sbG93LVVwIFN0dWRpZXM8L2tleXdvcmQ+PGtleXdvcmQ+SHVt
YW5zPC9rZXl3b3JkPjxrZXl3b3JkPk1pZGRsZSBBZ2VkPC9rZXl3b3JkPjxrZXl3b3JkPk1vcmJp
ZGl0eTwva2V5d29yZD48a2V5d29yZD5PcmdhbnMgYXQgUmlzazwva2V5d29yZD48a2V5d29yZD5Q
cm9zcGVjdGl2ZSBTdHVkaWVzPC9rZXl3b3JkPjxrZXl3b3JkPipSYWRpb3RoZXJhcHksIEludGVu
c2l0eS1Nb2R1bGF0ZWQvYWR2ZXJzZSBlZmZlY3RzPC9rZXl3b3JkPjxrZXl3b3JkPlV0ZXJpbmUg
Q2VydmljYWwgTmVvcGxhc21zLypyYWRpb3RoZXJhcHk8L2tleXdvcmQ+PGtleXdvcmQ+Q2Vydml4
IGNhbmNlcjwva2V5d29yZD48a2V5d29yZD5IZWxpY2FsIEludGVuc2l0eSBNb2R1bGF0ZWQgUmFk
aWF0aW9uIFRyZWF0bWVudDwva2V5d29yZD48a2V5d29yZD5JbXJ0PC9rZXl3b3JkPjwva2V5d29y
ZHM+PGRhdGVzPjx5ZWFyPjIwMTU8L3llYXI+PHB1Yi1kYXRlcz48ZGF0ZT5KdW48L2RhdGU+PC9w
dWItZGF0ZXM+PC9kYXRlcz48aXNibj4wMTY3LTgxNDA8L2lzYm4+PGFjY2Vzc2lvbi1udW0+MjU3
NDYzNDg8L2FjY2Vzc2lvbi1udW0+PHVybHM+PC91cmxzPjxlbGVjdHJvbmljLXJlc291cmNlLW51
bT4xMC4xMDE2L2oucmFkb25jLjIwMTUuMDIuMDEwPC9lbGVjdHJvbmljLXJlc291cmNlLW51bT48
cmVtb3RlLWRhdGFiYXNlLXByb3ZpZGVyPk5MTTwvcmVtb3RlLWRhdGFiYXNlLXByb3ZpZGVyPjxs
YW5ndWFnZT5lbmc8L2xhbmd1YWdlPjwvcmVjb3JkPjwvQ2l0ZT48Q2l0ZT48QXV0aG9yPk11cm9m
dXNoaTwvQXV0aG9yPjxZZWFyPjIwMTU8L1llYXI+PFJlY051bT4xNDQ8L1JlY051bT48cmVjb3Jk
PjxyZWMtbnVtYmVyPjE0NDwvcmVjLW51bWJlcj48Zm9yZWlnbi1rZXlzPjxrZXkgYXBwPSJFTiIg
ZGItaWQ9ImR2OWYyd3Z6MnNlcHZhZXI1MmJwOXMwd3JlcmZmemFwOWV2dCIgdGltZXN0YW1wPSIx
NjcxOTIyODY0Ij4xNDQ8L2tleT48L2ZvcmVpZ24ta2V5cz48cmVmLXR5cGUgbmFtZT0iSm91cm5h
bCBBcnRpY2xlIj4xNzwvcmVmLXR5cGU+PGNvbnRyaWJ1dG9ycz48YXV0aG9ycz48YXV0aG9yPk11
cm9mdXNoaSwgSy4gTi48L2F1dGhvcj48YXV0aG9yPk9ndWNoaSwgTS48L2F1dGhvcj48YXV0aG9y
Pkdvc2hvLCBNLjwvYXV0aG9yPjxhdXRob3I+S296dWthLCBULjwvYXV0aG9yPjxhdXRob3I+U2Fr
dXJhaSwgSC48L2F1dGhvcj48L2F1dGhvcnM+PC9jb250cmlidXRvcnM+PGF1dGgtYWRkcmVzcz5E
ZXBhcnRtZW50IG9mIFJhZGlhdGlvbiBPbmNvbG9neSwgVW5pdmVyc2l0eSBvZiBUc3VrdWJhLCBJ
YmFyYWtpLCBKYXBhbi4ga2Vpa28ubmVtb3RvQGpmY3Iub3IuanAuJiN4RDtEZXBhcnRtZW50IG9m
IFJhZGlhdGlvbiBPbmNvbG9neSwgQ2FuY2VyIEluc3RpdHV0ZSBIb3NwaXRhbCwgVGhlIEphcGFu
ZXNlIEZvdW5kYXRpb24gZm9yIENhbmNlciBSZXNlYXJjaCwgVG9reW8sIEphcGFuLiBrZWlrby5u
ZW1vdG9AamZjci5vci5qcC4mI3hEO0RlcGFydG1lbnQgb2YgUmFkaWF0aW9uIE9uY29sb2d5LCBD
YW5jZXIgSW5zdGl0dXRlIEhvc3BpdGFsLCBUaGUgSmFwYW5lc2UgRm91bmRhdGlvbiBmb3IgQ2Fu
Y2VyIFJlc2VhcmNoLCBUb2t5bywgSmFwYW4uIG9ndWNoaUBqZmNyLm9yLmpwLiYjeEQ7RGVwYXJ0
bWVudCBvZiBDbGluaWNhbCBUcmlhbCBhbmQgQ2xpbmljYWwgRXBpZGVtaW9sb2d5LCBGYWN1bHR5
IG9mIE1lZGljaW5lLCBVbml2ZXJzaXR5IG9mIFRzdWt1YmEsIFRzdWt1YmEsIEliYXJha2kgUHJl
ZmVjdHVyZSwgSmFwYW4uIG1nb3Nob0BtZC50c3VrdWJhLmFjLmpwLiYjeEQ7RGVwYXJ0bWVudCBv
ZiBSYWRpYXRpb24gT25jb2xvZ3ksIENhbmNlciBJbnN0aXR1dGUgSG9zcGl0YWwsIFRoZSBKYXBh
bmVzZSBGb3VuZGF0aW9uIGZvciBDYW5jZXIgUmVzZWFyY2gsIFRva3lvLCBKYXBhbi4gdGFrdXlv
LmtvenVrYUBqZmNyLm9yLmpwLiYjeEQ7RGVwYXJ0bWVudCBvZiBSYWRpYXRpb24gT25jb2xvZ3ks
IFVuaXZlcnNpdHkgb2YgVHN1a3ViYSwgSWJhcmFraSwgSmFwYW4uIGhzYWt1cmFpQHBtcmMudHN1
a3ViYS5hYy5qcC48L2F1dGgtYWRkcmVzcz48dGl0bGVzPjx0aXRsZT5SYWRpYXRpb24taW5kdWNl
ZCBicm9uY2hpb2xpdGlzIG9ibGl0ZXJhbnMgb3JnYW5pemluZyBwbmV1bW9uaWEgKEJPT1ApIHN5
bmRyb21lIGluIGJyZWFzdCBjYW5jZXIgcGF0aWVudHMgaXMgYXNzb2NpYXRlZCB3aXRoIGFnZTwv
dGl0bGU+PHNlY29uZGFyeS10aXRsZT5SYWRpYXQgT25jb2w8L3NlY29uZGFyeS10aXRsZT48L3Rp
dGxlcz48cGVyaW9kaWNhbD48ZnVsbC10aXRsZT5SYWRpYXQgT25jb2w8L2Z1bGwtdGl0bGU+PC9w
ZXJpb2RpY2FsPjxwYWdlcz4xMDM8L3BhZ2VzPjx2b2x1bWU+MTA8L3ZvbHVtZT48ZWRpdGlvbj4y
MDE1LzA1LzAxPC9lZGl0aW9uPjxrZXl3b3Jkcz48a2V5d29yZD5BZHVsdDwva2V5d29yZD48a2V5
d29yZD5BZ2UgRmFjdG9yczwva2V5d29yZD48a2V5d29yZD5BZ2VkPC9rZXl3b3JkPjxrZXl3b3Jk
PkFnZWQsIDgwIGFuZCBvdmVyPC9rZXl3b3JkPjxrZXl3b3JkPkJyZWFzdCBOZW9wbGFzbXMvcGF0
aG9sb2d5LypyYWRpb3RoZXJhcHk8L2tleXdvcmQ+PGtleXdvcmQ+Q2FyY2lub21hLCBEdWN0YWws
IEJyZWFzdC9wYXRob2xvZ3kvKnJhZGlvdGhlcmFweTwva2V5d29yZD48a2V5d29yZD5DcnlwdG9n
ZW5pYyBPcmdhbml6aW5nIFBuZXVtb25pYS8qZXRpb2xvZ3k8L2tleXdvcmQ+PGtleXdvcmQ+RmVt
YWxlPC9rZXl3b3JkPjxrZXl3b3JkPkZvbGxvdy1VcCBTdHVkaWVzPC9rZXl3b3JkPjxrZXl3b3Jk
Pkh1bWFuczwva2V5d29yZD48a2V5d29yZD5NYXN0ZWN0b215LCBTZWdtZW50YWw8L2tleXdvcmQ+
PGtleXdvcmQ+TWlkZGxlIEFnZWQ8L2tleXdvcmQ+PGtleXdvcmQ+TmVvcGxhc20gSW52YXNpdmVu
ZXNzPC9rZXl3b3JkPjxrZXl3b3JkPk5lb3BsYXNtIFN0YWdpbmc8L2tleXdvcmQ+PGtleXdvcmQ+
UHJvZ25vc2lzPC9rZXl3b3JkPjxrZXl3b3JkPlJhZGlhdGlvbiBQbmV1bW9uaXRpcy8qZXRpb2xv
Z3k8L2tleXdvcmQ+PGtleXdvcmQ+UmFkaW90aGVyYXB5LyphZHZlcnNlIGVmZmVjdHM8L2tleXdv
cmQ+PGtleXdvcmQ+UmV0cm9zcGVjdGl2ZSBTdHVkaWVzPC9rZXl3b3JkPjxrZXl3b3JkPlN5bmRy
b21lPC9rZXl3b3JkPjxrZXl3b3JkPllvdW5nIEFkdWx0PC9rZXl3b3JkPjwva2V5d29yZHM+PGRh
dGVzPjx5ZWFyPjIwMTU8L3llYXI+PHB1Yi1kYXRlcz48ZGF0ZT5BcHIgMjY8L2RhdGU+PC9wdWIt
ZGF0ZXM+PC9kYXRlcz48aXNibj4xNzQ4LTcxN3g8L2lzYm4+PGFjY2Vzc2lvbi1udW0+MjU5MjQ4
MTA8L2FjY2Vzc2lvbi1udW0+PHVybHM+PC91cmxzPjxjdXN0b20yPlBNQzQ0MTUyOTI8L2N1c3Rv
bTI+PGVsZWN0cm9uaWMtcmVzb3VyY2UtbnVtPjEwLjExODYvczEzMDE0LTAxNS0wMzkzLTk8L2Vs
ZWN0cm9uaWMtcmVzb3VyY2UtbnVtPjxyZW1vdGUtZGF0YWJhc2UtcHJvdmlkZXI+TkxNPC9yZW1v
dGUtZGF0YWJhc2UtcHJvdmlkZXI+PGxhbmd1YWdlPmVuZzwvbGFuZ3VhZ2U+PC9yZWNvcmQ+PC9D
aXRlPjxDaXRlPjxBdXRob3I+TXVzdW51cnU8L0F1dGhvcj48WWVhcj4yMDE2PC9ZZWFyPjxSZWNO
dW0+NjI8L1JlY051bT48cmVjb3JkPjxyZWMtbnVtYmVyPjYyPC9yZWMtbnVtYmVyPjxmb3JlaWdu
LWtleXM+PGtleSBhcHA9IkVOIiBkYi1pZD0iZHY5ZjJ3dnoyc2VwdmFlcjUyYnA5czB3cmVyZmZ6
YXA5ZXZ0IiB0aW1lc3RhbXA9IjE2NzE5MjI4NjQiPjYyPC9rZXk+PC9mb3JlaWduLWtleXM+PHJl
Zi10eXBlIG5hbWU9IkpvdXJuYWwgQXJ0aWNsZSI+MTc8L3JlZi10eXBlPjxjb250cmlidXRvcnM+
PGF1dGhvcnM+PGF1dGhvcj5NdXN1bnVydSwgSC4gQi48L2F1dGhvcj48YXV0aG9yPkRhdmlkc29u
LCBNLjwvYXV0aG9yPjxhdXRob3I+Q2hldW5nLCBQLjwvYXV0aG9yPjxhdXRob3I+VmVzcHJpbmks
IEQuPC9hdXRob3I+PGF1dGhvcj5MaXUsIFMuPC9hdXRob3I+PGF1dGhvcj5DaHVuZywgSC48L2F1
dGhvcj48YXV0aG9yPkNodSwgVy48L2F1dGhvcj48YXV0aG9yPk1hbWVkb3YsIEEuPC9hdXRob3I+
PGF1dGhvcj5SYXZpLCBBLjwvYXV0aG9yPjxhdXRob3I+RCZhcG9zO0FsaW1vbnRlLCBMLjwvYXV0
aG9yPjxhdXRob3I+Q29tbWlzc28sIEsuPC9hdXRob3I+PGF1dGhvcj5IZWxvdSwgSi48L2F1dGhv
cj48YXV0aG9yPkRlYWJyZXUsIEEuPC9hdXRob3I+PGF1dGhvcj5aaGFuZywgTC48L2F1dGhvcj48
YXV0aG9yPkxvYmxhdywgQS48L2F1dGhvcj48L2F1dGhvcnM+PC9jb250cmlidXRvcnM+PGF1dGgt
YWRkcmVzcz5PZGV0dGUgQ2FuY2VyIENlbnRyZSwgU3Vubnlicm9vayBIZWFsdGggU2NpZW5jZXMg
Q2VudHJlLCBUb3JvbnRvLCBPbnRhcmlvLCBDYW5hZGE7IERlcGFydG1lbnQgb2YgUmFkaWF0aW9u
IE9uY29sb2d5LCBVbml2ZXJzaXR5IG9mIFRvcm9udG8sIFRvcm9udG8sIE9udGFyaW8sIENhbmFk
YS4mI3hEO09kZXR0ZSBDYW5jZXIgQ2VudHJlLCBTdW5ueWJyb29rIEhlYWx0aCBTY2llbmNlcyBD
ZW50cmUsIFRvcm9udG8sIE9udGFyaW8sIENhbmFkYTsgRGVwYXJ0bWVudCBvZiBNZWRpY2FsIFBo
eXNpY3MsIE9kZXR0ZSBDYW5jZXIgQ2VudHJlLCBUb3JvbnRvLCBPbnRhcmlvLCBDYW5hZGEuJiN4
RDtPZGV0dGUgQ2FuY2VyIENlbnRyZSwgU3Vubnlicm9vayBIZWFsdGggU2NpZW5jZXMgQ2VudHJl
LCBUb3JvbnRvLCBPbnRhcmlvLCBDYW5hZGEuJiN4RDtNYWNyb1N0YXQsIEluYywgVG9yb250bywg
T250YXJpbywgQ2FuYWRhLiYjeEQ7T2RldHRlIENhbmNlciBDZW50cmUsIFN1bm55YnJvb2sgSGVh
bHRoIFNjaWVuY2VzIENlbnRyZSwgVG9yb250bywgT250YXJpbywgQ2FuYWRhOyBEZXBhcnRtZW50
IG9mIFJhZGlhdGlvbiBPbmNvbG9neSwgVW5pdmVyc2l0eSBvZiBUb3JvbnRvLCBUb3JvbnRvLCBP
bnRhcmlvLCBDYW5hZGE7IERlcGFydG1lbnQgb2YgSGVhbHRoIFBvbGljeSwgTWVhc3VyZW1lbnQg
YW5kIEV2YWx1YXRpb24sIFVuaXZlcnNpdHkgb2YgVG9yb250bywgVG9yb250bywgT250YXJpbywg
Q2FuYWRhLiBFbGVjdHJvbmljIGFkZHJlc3M6IGFuZHJldy5sb2JsYXdAc3Vubnlicm9vay5jYS48
L2F1dGgtYWRkcmVzcz48dGl0bGVzPjx0aXRsZT5QcmVkaWN0aXZlIFBhcmFtZXRlcnMgb2YgU3lt
cHRvbWF0aWMgSGVtYXRvY2hlemlhIEZvbGxvd2luZyA1LUZyYWN0aW9uIEdhbnRyeS1CYXNlZCBT
QUJSIGluIFByb3N0YXRlIENhbmNlcjwvdGl0bGU+PHNlY29uZGFyeS10aXRsZT5JbnQgSiBSYWRp
YXQgT25jb2wgQmlvbCBQaHlzPC9zZWNvbmRhcnktdGl0bGU+PC90aXRsZXM+PHBlcmlvZGljYWw+
PGZ1bGwtdGl0bGU+SW50IEogUmFkaWF0IE9uY29sIEJpb2wgUGh5czwvZnVsbC10aXRsZT48L3Bl
cmlvZGljYWw+PHBhZ2VzPjEwNDMtNTE8L3BhZ2VzPjx2b2x1bWU+OTQ8L3ZvbHVtZT48bnVtYmVy
PjU8L251bWJlcj48ZWRpdGlvbj4yMDE2LzAzLzMxPC9lZGl0aW9uPjxrZXl3b3Jkcz48a2V5d29y
ZD5BZ2VkPC9rZXl3b3JkPjxrZXl3b3JkPkFuYWx5c2lzIG9mIFZhcmlhbmNlPC9rZXl3b3JkPjxr
ZXl3b3JkPkFyZ29uIFBsYXNtYSBDb2FndWxhdGlvbjwva2V5d29yZD48a2V5d29yZD5CbG9vZCBU
cmFuc2Z1c2lvbjwva2V5d29yZD48a2V5d29yZD5Eb3NlIEZyYWN0aW9uYXRpb24sIFJhZGlhdGlv
bjwva2V5d29yZD48a2V5d29yZD5GaWR1Y2lhbCBNYXJrZXJzPC9rZXl3b3JkPjxrZXl3b3JkPkdh
c3Ryb2ludGVzdGluYWwgSGVtb3JyaGFnZS9jbGFzc2lmaWNhdGlvbi8qZXRpb2xvZ3kvdGhlcmFw
eTwva2V5d29yZD48a2V5d29yZD5IZW1vcnJob2lkcy9jb21wbGljYXRpb25zPC9rZXl3b3JkPjxr
ZXl3b3JkPkh1bWFuczwva2V5d29yZD48a2V5d29yZD5IeXBlcmJhcmljIE94eWdlbmF0aW9uPC9r
ZXl3b3JkPjxrZXl3b3JkPk1hbGU8L2tleXdvcmQ+PGtleXdvcmQ+TWlkZGxlIEFnZWQ8L2tleXdv
cmQ+PGtleXdvcmQ+UHJvc3BlY3RpdmUgU3R1ZGllczwva2V5d29yZD48a2V5d29yZD5Qcm9zdGF0
aWMgTmVvcGxhc21zLypzdXJnZXJ5PC9rZXl3b3JkPjxrZXl3b3JkPlJPQyBDdXJ2ZTwva2V5d29y
ZD48a2V5d29yZD5SYWRpb3N1cmdlcnkvKmFkdmVyc2UgZWZmZWN0cy9tZXRob2RzPC9rZXl3b3Jk
PjxrZXl3b3JkPlJlY3RhbCBEaXNlYXNlcy9jbGFzc2lmaWNhdGlvbi8qZXRpb2xvZ3kvdGhlcmFw
eTwva2V5d29yZD48a2V5d29yZD5SZWN0YWwgRmlzdHVsYS9ldGlvbG9neTwva2V5d29yZD48a2V5
d29yZD5SZWN0dW0vcmFkaWF0aW9uIGVmZmVjdHM8L2tleXdvcmQ+PGtleXdvcmQ+UmVncmVzc2lv
biBBbmFseXNpczwva2V5d29yZD48a2V5d29yZD5TZW1pbmFsIFZlc2ljbGVzPC9rZXl3b3JkPjwv
a2V5d29yZHM+PGRhdGVzPjx5ZWFyPjIwMTY8L3llYXI+PHB1Yi1kYXRlcz48ZGF0ZT5BcHIgMTwv
ZGF0ZT48L3B1Yi1kYXRlcz48L2RhdGVzPjxpc2JuPjAzNjAtMzAxNjwvaXNibj48YWNjZXNzaW9u
LW51bT4yNzAyNjMxMTwvYWNjZXNzaW9uLW51bT48dXJscz48L3VybHM+PGVsZWN0cm9uaWMtcmVz
b3VyY2UtbnVtPjEwLjEwMTYvai5panJvYnAuMjAxNS4xMi4wMTA8L2VsZWN0cm9uaWMtcmVzb3Vy
Y2UtbnVtPjxyZW1vdGUtZGF0YWJhc2UtcHJvdmlkZXI+TkxNPC9yZW1vdGUtZGF0YWJhc2UtcHJv
dmlkZXI+PGxhbmd1YWdlPmVuZzwvbGFuZ3VhZ2U+PC9yZWNvcmQ+PC9DaXRlPjxDaXRlPjxBdXRo
b3I+TXlsb25hPC9BdXRob3I+PFllYXI+MjAxOTwvWWVhcj48UmVjTnVtPjg0PC9SZWNOdW0+PHJl
Y29yZD48cmVjLW51bWJlcj44NDwvcmVjLW51bWJlcj48Zm9yZWlnbi1rZXlzPjxrZXkgYXBwPSJF
TiIgZGItaWQ9ImR2OWYyd3Z6MnNlcHZhZXI1MmJwOXMwd3JlcmZmemFwOWV2dCIgdGltZXN0YW1w
PSIxNjcxOTIyODY0Ij44NDwva2V5PjwvZm9yZWlnbi1rZXlzPjxyZWYtdHlwZSBuYW1lPSJKb3Vy
bmFsIEFydGljbGUiPjE3PC9yZWYtdHlwZT48Y29udHJpYnV0b3JzPjxhdXRob3JzPjxhdXRob3I+
TXlsb25hLCBFLjwvYXV0aG9yPjxhdXRob3I+QWNvc3RhLCBPLjwvYXV0aG9yPjxhdXRob3I+TGl6
ZWUsIFQuPC9hdXRob3I+PGF1dGhvcj5MYWZvbmQsIEMuPC9hdXRob3I+PGF1dGhvcj5DcmVoYW5n
ZSwgRy48L2F1dGhvcj48YXV0aG9yPk1hZ27DqSwgTi48L2F1dGhvcj48YXV0aG9yPkNoaWF2YXNz
YSwgUy48L2F1dGhvcj48YXV0aG9yPlN1cGlvdCwgUy48L2F1dGhvcj48YXV0aG9yPk9zcGluYSBB
cmFuZ28sIEouIEQuPC9hdXRob3I+PGF1dGhvcj5DYW1waWxsby1HaW1lbmV6LCBCLjwvYXV0aG9y
PjxhdXRob3I+Q2FzdGVsbGksIEouPC9hdXRob3I+PGF1dGhvcj5kZSBDcmV2b2lzaWVyLCBSLjwv
YXV0aG9yPjwvYXV0aG9ycz48L2NvbnRyaWJ1dG9ycz48YXV0aC1hZGRyZXNzPlVuaXYgUmVubmVz
LCBDTENDIEV1Z8OobmUgTWFycXVpcywgSU5TRVJNLCBMVFNJIC0gVU1SIDEwOTksIEYtMzUwMDAg
UmVubmVzLCBGcmFuY2UuJiN4RDtEZXBhcnRtZW50IG9mIFJhZGlhdGlvbiBPbmNvbG9neSwgQ2Vu
dHJlIEdlb3JnZXMgRnJhbsOnb2lzIExlY2xlcmMsIERpam9uLCBGcmFuY2UuJiN4RDtEZXBhcnRt
ZW50IG9mIFJhZGlhdGlvbiBPbmNvbG9neSwgTHVjaWVuIE5ldXdpcnRoIENhbmNlciBJbnN0aXR1
dGUsIFN0IFByaWVzdCBlbiBKYXJleiwgRnJhbmNlLiYjeEQ7RGVwYXJ0bWVudCBvZiBSYWRpYXRp
b24gT25jb2xvZ3ksIEluc3RpdHV0IGRlIENhbmPDqXJvbG9naWUgZGUgbCZhcG9zO091ZXN0LCBT
YWludCBIZXJibGFpbiwgRnJhbmNlLiYjeEQ7VW5pdiBSZW5uZXMsIENMQ0MgRXVnw6huZSBNYXJx
dWlzLCBJTlNFUk0sIExUU0kgLSBVTVIgMTA5OSwgRi0zNTAwMCBSZW5uZXMsIEZyYW5jZTsgVW5p
dmVyc2lkYWQgTmFjaW9uYWwgZGUgQ29sb21iaWEsIE1lZGVsbGluLCBDb2xvbWJpYS4mI3hEO1Vu
aXYgUmVubmVzLCBDTENDIEV1Z8OobmUgTWFycXVpcywgSU5TRVJNLCBMVFNJIC0gVU1SIDEwOTks
IEYtMzUwMDAgUmVubmVzLCBGcmFuY2UuIEVsZWN0cm9uaWMgYWRkcmVzczogci5kZS1jcmV2b2lz
aWVyQHJlbm5lcy51bmljYW5jZXIuZnIuPC9hdXRoLWFkZHJlc3M+PHRpdGxlcz48dGl0bGU+Vm94
ZWwtQmFzZWQgQW5hbHlzaXMgZm9yIElkZW50aWZpY2F0aW9uIG9mIFVyZXRocm92ZXNpY2FsIFN1
YnJlZ2lvbnMgUHJlZGljdGluZyBVcmluYXJ5IFRveGljaXR5IEFmdGVyIFByb3N0YXRlIENhbmNl
ciBSYWRpYXRpb24gVGhlcmFweTwvdGl0bGU+PHNlY29uZGFyeS10aXRsZT5JbnQgSiBSYWRpYXQg
T25jb2wgQmlvbCBQaHlzPC9zZWNvbmRhcnktdGl0bGU+PC90aXRsZXM+PHBlcmlvZGljYWw+PGZ1
bGwtdGl0bGU+SW50IEogUmFkaWF0IE9uY29sIEJpb2wgUGh5czwvZnVsbC10aXRsZT48L3Blcmlv
ZGljYWw+PHBhZ2VzPjM0My0zNTQ8L3BhZ2VzPjx2b2x1bWU+MTA0PC92b2x1bWU+PG51bWJlcj4y
PC9udW1iZXI+PGVkaXRpb24+MjAxOS8wMi8wNTwvZWRpdGlvbj48a2V5d29yZHM+PGtleXdvcmQ+
QWdlZDwva2V5d29yZD48a2V5d29yZD5BZ2VkLCA4MCBhbmQgb3Zlcjwva2V5d29yZD48a2V5d29y
ZD4qQ29tcHV0ZXIgR3JhcGhpY3M8L2tleXdvcmQ+PGtleXdvcmQ+RHlzdXJpYS9kaWFnbm9zdGlj
IGltYWdpbmc8L2tleXdvcmQ+PGtleXdvcmQ+SGVtYXR1cmlhL2RpYWdub3N0aWMgaW1hZ2luZzwv
a2V5d29yZD48a2V5d29yZD5IdW1hbnM8L2tleXdvcmQ+PGtleXdvcmQ+TWFsZTwva2V5d29yZD48
a2V5d29yZD5NaWRkbGUgQWdlZDwva2V5d29yZD48a2V5d29yZD5Qcm9zcGVjdGl2ZSBTdHVkaWVz
PC9rZXl3b3JkPjxrZXl3b3JkPlByb3N0YXRpYyBOZW9wbGFzbXMvKnJhZGlvdGhlcmFweTwva2V5
d29yZD48a2V5d29yZD5SYWRpYXRpb24gSW5qdXJpZXMvZGlhZ25vc3RpYyBpbWFnaW5nPC9rZXl3
b3JkPjxrZXl3b3JkPlJhZGlvdGhlcmFweSwgSW1hZ2UtR3VpZGVkLyphZHZlcnNlIGVmZmVjdHMv
bWV0aG9kczwva2V5d29yZD48a2V5d29yZD5SYWRpb3RoZXJhcHksIEludGVuc2l0eS1Nb2R1bGF0
ZWQvKmFkdmVyc2UgZWZmZWN0cy9tZXRob2RzPC9rZXl3b3JkPjxrZXl3b3JkPlJlZ3Jlc3Npb24g
QW5hbHlzaXM8L2tleXdvcmQ+PGtleXdvcmQ+VXJldGhyYS8qZGlhZ25vc3RpYyBpbWFnaW5nL3Jh
ZGlhdGlvbiBlZmZlY3RzPC9rZXl3b3JkPjxrZXl3b3JkPlVyaW5hcnkgQmxhZGRlci8qZGlhZ25v
c3RpYyBpbWFnaW5nL3JhZGlhdGlvbiBlZmZlY3RzPC9rZXl3b3JkPjxrZXl3b3JkPlVyaW5hcnkg
SW5jb250aW5lbmNlL2RpYWdub3N0aWMgaW1hZ2luZzwva2V5d29yZD48a2V5d29yZD5VcmluYXJ5
IFJldGVudGlvbi9kaWFnbm9zdGljIGltYWdpbmc8L2tleXdvcmQ+PC9rZXl3b3Jkcz48ZGF0ZXM+
PHllYXI+MjAxOTwveWVhcj48cHViLWRhdGVzPjxkYXRlPkp1biAxPC9kYXRlPjwvcHViLWRhdGVz
PjwvZGF0ZXM+PGlzYm4+MDM2MC0zMDE2PC9pc2JuPjxhY2Nlc3Npb24tbnVtPjMwNzE2NTIzPC9h
Y2Nlc3Npb24tbnVtPjx1cmxzPjwvdXJscz48ZWxlY3Ryb25pYy1yZXNvdXJjZS1udW0+MTAuMTAx
Ni9qLmlqcm9icC4yMDE5LjAxLjA4ODwvZWxlY3Ryb25pYy1yZXNvdXJjZS1udW0+PHJlbW90ZS1k
YXRhYmFzZS1wcm92aWRlcj5OTE08L3JlbW90ZS1kYXRhYmFzZS1wcm92aWRlcj48bGFuZ3VhZ2U+
ZW5nPC9sYW5ndWFnZT48L3JlY29yZD48L0NpdGU+PENpdGU+PEF1dGhvcj5NeWxvbmE8L0F1dGhv
cj48WWVhcj4yMDIwPC9ZZWFyPjxSZWNOdW0+MTMxPC9SZWNOdW0+PHJlY29yZD48cmVjLW51bWJl
cj4xMzE8L3JlYy1udW1iZXI+PGZvcmVpZ24ta2V5cz48a2V5IGFwcD0iRU4iIGRiLWlkPSJkdjlm
Mnd2ejJzZXB2YWVyNTJicDlzMHdyZXJmZnphcDlldnQiIHRpbWVzdGFtcD0iMTY3MTkyMjg2NCI+
MTMxPC9rZXk+PC9mb3JlaWduLWtleXM+PHJlZi10eXBlIG5hbWU9IkpvdXJuYWwgQXJ0aWNsZSI+
MTc8L3JlZi10eXBlPjxjb250cmlidXRvcnM+PGF1dGhvcnM+PGF1dGhvcj5NeWxvbmEsIEUuPC9h
dXRob3I+PGF1dGhvcj5FYmVydCwgTS48L2F1dGhvcj48YXV0aG9yPktlbm5lZHksIEEuPC9hdXRo
b3I+PGF1dGhvcj5Kb3NlcGgsIEQuPC9hdXRob3I+PGF1dGhvcj5EZW5oYW0sIEouPC9hdXRob3I+
PGF1dGhvcj5TdGVpZ2xlciwgQS48L2F1dGhvcj48YXV0aG9yPlN1cGlvdCwgUy48L2F1dGhvcj48
YXV0aG9yPkFjb3N0YSwgTy48L2F1dGhvcj48YXV0aG9yPmRlIENyZXZvaXNpZXIsIFIuPC9hdXRo
b3I+PC9hdXRob3JzPjwvY29udHJpYnV0b3JzPjxhdXRoLWFkZHJlc3M+VW5pdiBSZW5uZXMsIENM
Q0MgRXVnw6huZSBNYXJxdWlzLCBJTlNFUk0sIExUU0ktVU1SIDEwOTksIFJlbm5lcywgRnJhbmNl
LiBFbGVjdHJvbmljIGFkZHJlc3M6IGV1Z2VuaWEubXlsb25hQGluc2VybS5mci4mI3hEO0RlcGFy
dG1lbnQgb2YgUmFkaWF0aW9uIE9uY29sb2d5LCBTaXIgQ2hhcmxlcyBHYWlyZG5lciBIb3NwaXRh
bCwgUGVydGgsIEF1c3RyYWxpYTsgU2Nob29sIG9mIFBoeXNpY3MsIE1hdGhlbWF0aWNzIGFuZCBD
b21wdXRpbmcsIFVuaXZlcnNpdHkgb2YgV2VzdGVybiBBdXN0cmFsaWEsIFBlcnRoLCBBdXN0cmFs
aWE7IDVEIENsaW5pY3MsIFBlcnRoLCBBdXN0cmFsaWEuJiN4RDtEZXBhcnRtZW50IG9mIFJhZGlh
dGlvbiBPbmNvbG9neSwgU2lyIENoYXJsZXMgR2FpcmRuZXIgSG9zcGl0YWwsIFBlcnRoLCBBdXN0
cmFsaWEuJiN4RDs1RCBDbGluaWNzLCBQZXJ0aCwgQXVzdHJhbGlhLiYjeEQ7U2Nob29sIG9mIE1l
ZGljaW5lIGFuZCBQdWJsaWMgSGVhbHRoLCBVbml2ZXJzaXR5IG9mIE5ld2Nhc3RsZSwgQXVzdHJh
bGlhLiYjeEQ7UHJvc3RhdGUgQ2FuY2VyIFRyaWFscyBHcm91cCwgRmFjdWx0eSBvZiBIZWFsdGgs
IFVuaXZlcnNpdHkgb2YgTmV3Y2FzdGxlLCBDYWxsYWdoYW4sIEF1c3RyYWxpYS4mI3hEO0RlcGFy
dG1lbnQgb2YgUmFkaWF0aW9uIE9uY29sb2d5LCBJbnN0aXR1dCBkZSBDYW5jw6lyb2xvZ2llIGRl
IGwmYXBvcztPdWVzdCwgU3QtSGVyYmxhaW4sIEZyYW5jZS4mI3hEO1VuaXYgUmVubmVzLCBDTEND
IEV1Z8OobmUgTWFycXVpcywgSU5TRVJNLCBMVFNJLVVNUiAxMDk5LCBSZW5uZXMsIEZyYW5jZS48
L2F1dGgtYWRkcmVzcz48dGl0bGVzPjx0aXRsZT5SZWN0YWwgYW5kIFVyZXRocm8tVmVzaWNhbCBT
dWJyZWdpb25zIGZvciBUb3hpY2l0eSBQcmVkaWN0aW9uIEFmdGVyIFByb3N0YXRlIENhbmNlciBS
YWRpYXRpb24gVGhlcmFweTogVmFsaWRhdGlvbiBvZiBWb3hlbC1CYXNlZCBNb2RlbHMgaW4gYW4g
SW5kZXBlbmRlbnQgUG9wdWxhdGlvbjwvdGl0bGU+PHNlY29uZGFyeS10aXRsZT5JbnQgSiBSYWRp
YXQgT25jb2wgQmlvbCBQaHlzPC9zZWNvbmRhcnktdGl0bGU+PC90aXRsZXM+PHBlcmlvZGljYWw+
PGZ1bGwtdGl0bGU+SW50IEogUmFkaWF0IE9uY29sIEJpb2wgUGh5czwvZnVsbC10aXRsZT48L3Bl
cmlvZGljYWw+PHBhZ2VzPjExODktMTE5NTwvcGFnZXM+PHZvbHVtZT4xMDg8L3ZvbHVtZT48bnVt
YmVyPjU8L251bWJlcj48ZWRpdGlvbj4yMDIwLzA3LzE3PC9lZGl0aW9uPjxrZXl3b3Jkcz48a2V5
d29yZD5BcmVhIFVuZGVyIEN1cnZlPC9rZXl3b3JkPjxrZXl3b3JkPkR5c3VyaWEvZXRpb2xvZ3k8
L2tleXdvcmQ+PGtleXdvcmQ+R2FzdHJvaW50ZXN0aW5hbCBIZW1vcnJoYWdlL2V0aW9sb2d5PC9r
ZXl3b3JkPjxrZXl3b3JkPkhlbWF0dXJpYS9ldGlvbG9neTwva2V5d29yZD48a2V5d29yZD5IdW1h
bnM8L2tleXdvcmQ+PGtleXdvcmQ+SW1hZ2luZywgVGhyZWUtRGltZW5zaW9uYWwvbWV0aG9kczwv
a2V5d29yZD48a2V5d29yZD5NYWxlPC9rZXl3b3JkPjxrZXl3b3JkPk9yZ2FucyBhdCBSaXNrL2Rp
YWdub3N0aWMgaW1hZ2luZy9yYWRpYXRpb24gZWZmZWN0czwva2V5d29yZD48a2V5d29yZD5Qcm9z
cGVjdGl2ZSBTdHVkaWVzPC9rZXl3b3JkPjxrZXl3b3JkPlByb3N0YXRpYyBOZW9wbGFzbXMvKnJh
ZGlvdGhlcmFweTwva2V5d29yZD48a2V5d29yZD5ST0MgQ3VydmU8L2tleXdvcmQ+PGtleXdvcmQ+
UmFkaWF0aW9uIEluanVyaWVzLypjb21wbGljYXRpb25zL2RpYWdub3N0aWMgaW1hZ2luZzwva2V5
d29yZD48a2V5d29yZD5SYWRpb3RoZXJhcHkgRG9zYWdlPC9rZXl3b3JkPjxrZXl3b3JkPlJhZGlv
dGhlcmFweSwgSW50ZW5zaXR5LU1vZHVsYXRlZC8qYWR2ZXJzZSBlZmZlY3RzL21ldGhvZHM8L2tl
eXdvcmQ+PGtleXdvcmQ+UmVjdHVtL2RpYWdub3N0aWMgaW1hZ2luZy8qcmFkaWF0aW9uIGVmZmVj
dHM8L2tleXdvcmQ+PGtleXdvcmQ+VXJldGhyYS9kaWFnbm9zdGljIGltYWdpbmcvKnJhZGlhdGlv
biBlZmZlY3RzPC9rZXl3b3JkPjxrZXl3b3JkPlVyaW5hcnkgQmxhZGRlci9kaWFnbm9zdGljIGlt
YWdpbmcvKnJhZGlhdGlvbiBlZmZlY3RzPC9rZXl3b3JkPjxrZXl3b3JkPlVyaW5hcnkgSW5jb250
aW5lbmNlL2V0aW9sb2d5PC9rZXl3b3JkPjxrZXl3b3JkPlVyaW5hcnkgUmV0ZW50aW9uL2V0aW9s
b2d5PC9rZXl3b3JkPjwva2V5d29yZHM+PGRhdGVzPjx5ZWFyPjIwMjA8L3llYXI+PHB1Yi1kYXRl
cz48ZGF0ZT5EZWMgMTwvZGF0ZT48L3B1Yi1kYXRlcz48L2RhdGVzPjxpc2JuPjAzNjAtMzAxNjwv
aXNibj48YWNjZXNzaW9uLW51bT4zMjY3Mzc4NTwvYWNjZXNzaW9uLW51bT48dXJscz48L3VybHM+
PGVsZWN0cm9uaWMtcmVzb3VyY2UtbnVtPjEwLjEwMTYvai5panJvYnAuMjAyMC4wNy4wMTk8L2Vs
ZWN0cm9uaWMtcmVzb3VyY2UtbnVtPjxyZW1vdGUtZGF0YWJhc2UtcHJvdmlkZXI+TkxNPC9yZW1v
dGUtZGF0YWJhc2UtcHJvdmlkZXI+PGxhbmd1YWdlPmVuZzwvbGFuZ3VhZ2U+PC9yZWNvcmQ+PC9D
aXRlPjxDaXRlPjxBdXRob3I+TmFnb3JlPC9BdXRob3I+PFllYXI+MjAxODwvWWVhcj48UmVjTnVt
PjE3MDwvUmVjTnVtPjxyZWNvcmQ+PHJlYy1udW1iZXI+MTcwPC9yZWMtbnVtYmVyPjxmb3JlaWdu
LWtleXM+PGtleSBhcHA9IkVOIiBkYi1pZD0iZHY5ZjJ3dnoyc2VwdmFlcjUyYnA5czB3cmVyZmZ6
YXA5ZXZ0IiB0aW1lc3RhbXA9IjE2NzE5MjI4NjQiPjE3MDwva2V5PjwvZm9yZWlnbi1rZXlzPjxy
ZWYtdHlwZSBuYW1lPSJKb3VybmFsIEFydGljbGUiPjE3PC9yZWYtdHlwZT48Y29udHJpYnV0b3Jz
PjxhdXRob3JzPjxhdXRob3I+TmFnb3JlLCBHLjwvYXV0aG9yPjxhdXRob3I+TG9wZXogR3VlcnJh
LCBKLiBMLjwvYXV0aG9yPjxhdXRob3I+S3J1bWluYSwgRS48L2F1dGhvcj48YXV0aG9yPkxhZ29z
LCBNLjwvYXV0aG9yPjxhdXRob3I+T3ZhbGxlcywgQi48L2F1dGhvcj48YXV0aG9yPk1pcsOzLCBB
LjwvYXV0aG9yPjxhdXRob3I+QmVsdHJhbiwgTC48L2F1dGhvcj48YXV0aG9yPkfDs21leiwgRS48
L2F1dGhvcj48YXV0aG9yPlByYWVuYS1GZXJuYW5kZXosIEouIE0uPC9hdXRob3I+PGF1dGhvcj5E
ZWwgQ2FtcG8sIEUuIFIuPC9hdXRob3I+PGF1dGhvcj5Bemlub3ZpYywgSS48L2F1dGhvcj48YXV0
aG9yPkdvbWV6LUl0dXJyaWFnYSwgQS48L2F1dGhvcj48L2F1dGhvcnM+PC9jb250cmlidXRvcnM+
PGF1dGgtYWRkcmVzcz5EZXBhcnRtZW50IG9mIFJhZGlhdGlvbiBPbmNvbG9neSwgR2VuZXNpc0Nh
cmUsIEFsaWNhbnRlLCBTcGFpbi4mI3hEO0RlcGFydG1lbnQgb2YgUmFkaWF0aW9uIE9uY29sb2d5
LCBVbml2ZXJzaXR5IEhvc3BpdGFsIFZpcmdlbiBkZWwgUm9jaW8sIFNldmlsbGUsIFNwYWluLiBF
bGVjdHJvbmljIGFkZHJlc3M6IGNoYW5vZGV0cmlhbmFAeWFob28uZXMuJiN4RDtNZXRob2RvbG9n
eSBVbml0LCBVbml2ZXJzaXR5IEhvc3BpdGFsIFZpcmdlbiBkZWwgUm9jaW8sIFNldmlsbGUsIFNw
YWluLiYjeEQ7RGVwYXJ0bWVudCBvZiBSYWRpYXRpb24gT25jb2xvZ3ksIFRlbm9uIFVuaXZlcnNp
dHkgSG9zcGl0YWwsIFBhcmlzLCBGcmFuY2UuJiN4RDtEZXBhcnRtZW50IG9mIFJhZGlhdGlvbiBP
bmNvbG9neSwgR2VuZXNpc0NhcmUsIE1hZHJpZCwgU3BhaW4uJiN4RDtEZXBhcnRtZW50IG9mIFJh
ZGlhdGlvbiBPbmNvbG9neSwgSG9zcGl0YWwgVW5pdmVyc2l0YXJpbyBDcnVjZXMtQmlvY3J1Y2Vz
IEhlYWx0aCBSZXNlYXJjaCBJbnN0aXR1dGUsIEJhcmFrYWxkbywgU3BhaW4uPC9hdXRoLWFkZHJl
c3M+PHRpdGxlcz48dGl0bGU+SGlnaCBkb3NlIHJhdGUgYnJhY2h5dGhlcmFweSBmb3IgcHJvc3Rh
dGUgY2FuY2VyOiBBIHByb3NwZWN0aXZlIHRveGljaXR5IGV2YWx1YXRpb24gb2YgYSBvbmUgZGF5
IHNjaGVkdWxlIGluY2x1ZGluZyB0d28gMTMuNeKAr0d5IGZyYWN0aW9uczwvdGl0bGU+PHNlY29u
ZGFyeS10aXRsZT5SYWRpb3RoZXIgT25jb2w8L3NlY29uZGFyeS10aXRsZT48L3RpdGxlcz48cGVy
aW9kaWNhbD48ZnVsbC10aXRsZT5SYWRpb3RoZXIgT25jb2w8L2Z1bGwtdGl0bGU+PC9wZXJpb2Rp
Y2FsPjxwYWdlcz4yMTktMjI0PC9wYWdlcz48dm9sdW1lPjEyNzwvdm9sdW1lPjxudW1iZXI+Mjwv
bnVtYmVyPjxlZGl0aW9uPjIwMTgvMDQvMDg8L2VkaXRpb24+PGtleXdvcmRzPjxrZXl3b3JkPkFn
ZWQ8L2tleXdvcmQ+PGtleXdvcmQ+QWdlZCwgODAgYW5kIG92ZXI8L2tleXdvcmQ+PGtleXdvcmQ+
QnJhY2h5dGhlcmFweS8qYWR2ZXJzZSBlZmZlY3RzL21ldGhvZHM8L2tleXdvcmQ+PGtleXdvcmQ+
RGlzZWFzZS1GcmVlIFN1cnZpdmFsPC9rZXl3b3JkPjxrZXl3b3JkPkh1bWFuczwva2V5d29yZD48
a2V5d29yZD5NYWxlPC9rZXl3b3JkPjxrZXl3b3JkPk1hbGUgVXJvZ2VuaXRhbCBEaXNlYXNlcy9l
dGlvbG9neTwva2V5d29yZD48a2V5d29yZD5NaWRkbGUgQWdlZDwva2V5d29yZD48a2V5d29yZD5O
ZW9wbGFzbSBHcmFkaW5nPC9rZXl3b3JkPjxrZXl3b3JkPlByb3NwZWN0aXZlIFN0dWRpZXM8L2tl
eXdvcmQ+PGtleXdvcmQ+UHJvc3RhdGljIE5lb3BsYXNtcy9wYXRob2xvZ3kvKnJhZGlvdGhlcmFw
eTwva2V5d29yZD48a2V5d29yZD5SYWRpYXRpb24gSW5qdXJpZXMvZXRpb2xvZ3k8L2tleXdvcmQ+
PGtleXdvcmQ+UmFkaW90aGVyYXB5IERvc2FnZTwva2V5d29yZD48a2V5d29yZD5SaXNrIEZhY3Rv
cnM8L2tleXdvcmQ+PGtleXdvcmQ+QnJhY2h5dGhlcmFweTwva2V5d29yZD48a2V5d29yZD5IaWdo
IGRvc2UgcmF0ZTwva2V5d29yZD48a2V5d29yZD5Qcm9zdGF0ZSBjYW5jZXI8L2tleXdvcmQ+PGtl
eXdvcmQ+UmFkaWF0aW9uIHRoZXJhcHk8L2tleXdvcmQ+PGtleXdvcmQ+VG94aWNpdHk8L2tleXdv
cmQ+PC9rZXl3b3Jkcz48ZGF0ZXM+PHllYXI+MjAxODwveWVhcj48cHViLWRhdGVzPjxkYXRlPk1h
eTwvZGF0ZT48L3B1Yi1kYXRlcz48L2RhdGVzPjxpc2JuPjAxNjctODE0MDwvaXNibj48YWNjZXNz
aW9uLW51bT4yOTYyNTgwODwvYWNjZXNzaW9uLW51bT48dXJscz48L3VybHM+PGVsZWN0cm9uaWMt
cmVzb3VyY2UtbnVtPjEwLjEwMTYvai5yYWRvbmMuMjAxOC4wMy4wMjI8L2VsZWN0cm9uaWMtcmVz
b3VyY2UtbnVtPjxyZW1vdGUtZGF0YWJhc2UtcHJvdmlkZXI+TkxNPC9yZW1vdGUtZGF0YWJhc2Ut
cHJvdmlkZXI+PGxhbmd1YWdlPmVuZzwvbGFuZ3VhZ2U+PC9yZWNvcmQ+PC9DaXRlPjxDaXRlPjxB
dXRob3I+TmFrYWppbWE8L0F1dGhvcj48WWVhcj4yMDE3PC9ZZWFyPjxSZWNOdW0+Mjg2PC9SZWNO
dW0+PHJlY29yZD48cmVjLW51bWJlcj4yODY8L3JlYy1udW1iZXI+PGZvcmVpZ24ta2V5cz48a2V5
IGFwcD0iRU4iIGRiLWlkPSJkdjlmMnd2ejJzZXB2YWVyNTJicDlzMHdyZXJmZnphcDlldnQiIHRp
bWVzdGFtcD0iMTY3MTkyMjg2NCI+Mjg2PC9rZXk+PC9mb3JlaWduLWtleXM+PHJlZi10eXBlIG5h
bWU9IkpvdXJuYWwgQXJ0aWNsZSI+MTc8L3JlZi10eXBlPjxjb250cmlidXRvcnM+PGF1dGhvcnM+
PGF1dGhvcj5OYWthamltYSwgTS48L2F1dGhvcj48YXV0aG9yPllhbWFtb3RvLCBOLjwvYXV0aG9y
PjxhdXRob3I+SGF5YXNoaSwgSy48L2F1dGhvcj48YXV0aG9yPkthcnViZSwgTS48L2F1dGhvcj48
YXV0aG9yPkVibmVyLCBELiBLLjwvYXV0aG9yPjxhdXRob3I+VGFrYWhhc2hpLCBXLjwvYXV0aG9y
PjxhdXRob3I+QW56YWksIE0uPC9hdXRob3I+PGF1dGhvcj5Uc3VzaGltYSwgSy48L2F1dGhvcj48
YXV0aG9yPlRhZGEsIFkuPC9hdXRob3I+PGF1dGhvcj5UYXRzdW1pLCBLLjwvYXV0aG9yPjxhdXRo
b3I+TWl5YW1vdG8sIFQuPC9hdXRob3I+PGF1dGhvcj5Uc3VqaSwgSC48L2F1dGhvcj48YXV0aG9y
PkZ1amlzYXdhLCBULjwvYXV0aG9yPjxhdXRob3I+S2FtYWRhLCBULjwvYXV0aG9yPjwvYXV0aG9y
cz48L2NvbnRyaWJ1dG9ycz48YXV0aC1hZGRyZXNzPk5hdGlvbmFsIEluc3RpdHV0ZSBvZiBSYWRp
b2xvZ2ljYWwgU2NpZW5jZXMgSG9zcGl0YWwsIE5hdGlvbmFsIEluc3RpdHV0ZXMgZm9yIFF1YW50
dW0gYW5kIFJhZGlvbG9naWNhbCBTY2llbmNlcyBhbmQgVGVjaG5vbG9neSwgNC05LTEsIEFuYWdh
d2EsIEluYWdlLXdhcmQsIENoaWJhLCAyNjMtODU1NSwgSmFwYW4uIG5ha2FqaW1hLm1pb0Bxc3Qu
Z28uanAuJiN4RDtOYXRpb25hbCBJbnN0aXR1dGUgb2YgUmFkaW9sb2dpY2FsIFNjaWVuY2VzIEhv
c3BpdGFsLCBOYXRpb25hbCBJbnN0aXR1dGVzIGZvciBRdWFudHVtIGFuZCBSYWRpb2xvZ2ljYWwg
U2NpZW5jZXMgYW5kIFRlY2hub2xvZ3ksIDQtOS0xLCBBbmFnYXdhLCBJbmFnZS13YXJkLCBDaGli
YSwgMjYzLTg1NTUsIEphcGFuLiYjeEQ7RGVwYXJ0bWVudCBvZiBSYWRpb2xvZ3ksIHRoZSBVbml2
ZXJzaXR5IG9mIFRva3lvIEhvc3BpdGFsLCBIb25nbywgQnVua3lvLXdhcmQsIFRva3lvLCAxMTMt
ODY1NSwgSmFwYW4uJiN4RDtCcm93biBVbml2ZXJzaXR5IEFscGVydCBNZWRpY2FsIFNjaG9vbCwg
UHJvdmlkZW5jZSwgUkksIDAyOTAzLCBVU0EuJiN4RDtLYW5zYWkgUm9zYWkgSG9zcGl0YWwsIElu
YWJhc28sIEFtYWdhc2FraSwgNjYwLTg1MTEsIEphcGFuLiYjeEQ7RGVwYXJ0bWVudCBvZiBSZXNw
aXJvbG9neSwgR3JhZHVhdGUgU2Nob29sIG9mIE1lZGljaW5lLCBDaGliYSBVbml2ZXJzaXR5LCBJ
bm9oYW5hLCBDaHVvLXdhcmQsIENoaWJhLCAyNjAtODY3MCwgSmFwYW4uJiN4RDtDaGliYSBGb3Vu
ZGF0aW9uIGZvciBIZWFsdGggUHJvbW90aW9uIGFuZCBEaXNlYXNlIFByZXZlbnRpb24sIFNoaW5t
aW5hdG8sIE1paGFtYS13YXJkLCBDaGliYSwgMjYxLTAwMDIsIEphcGFuLjwvYXV0aC1hZGRyZXNz
Pjx0aXRsZXM+PHRpdGxlPkNhcmJvbi1pb24gcmFkaW90aGVyYXB5IGZvciBub24tc21hbGwgY2Vs
bCBsdW5nIGNhbmNlciB3aXRoIGludGVyc3RpdGlhbCBsdW5nIGRpc2Vhc2U6IGHCoHJldHJvc3Bl
Y3RpdmUgYW5hbHlzaXM8L3RpdGxlPjxzZWNvbmRhcnktdGl0bGU+UmFkaWF0IE9uY29sPC9zZWNv
bmRhcnktdGl0bGU+PC90aXRsZXM+PHBlcmlvZGljYWw+PGZ1bGwtdGl0bGU+UmFkaWF0IE9uY29s
PC9mdWxsLXRpdGxlPjwvcGVyaW9kaWNhbD48cGFnZXM+MTQ0PC9wYWdlcz48dm9sdW1lPjEyPC92
b2x1bWU+PG51bWJlcj4xPC9udW1iZXI+PGVkaXRpb24+MjAxNy8wOS8wNDwvZWRpdGlvbj48a2V5
d29yZHM+PGtleXdvcmQ+QWdlZDwva2V5d29yZD48a2V5d29yZD5BZ2VkLCA4MCBhbmQgb3Zlcjwv
a2V5d29yZD48a2V5d29yZD5DYXJjaW5vbWEsIE5vbi1TbWFsbC1DZWxsIEx1bmcvY29tcGxpY2F0
aW9ucy8qcmFkaW90aGVyYXB5PC9rZXl3b3JkPjxrZXl3b3JkPkZlbWFsZTwva2V5d29yZD48a2V5
d29yZD5IZWF2eSBJb24gUmFkaW90aGVyYXB5L2FkdmVyc2UgZWZmZWN0cy8qbWV0aG9kczwva2V5
d29yZD48a2V5d29yZD5IdW1hbnM8L2tleXdvcmQ+PGtleXdvcmQ+THVuZyBEaXNlYXNlcywgSW50
ZXJzdGl0aWFsLypjb21wbGljYXRpb25zPC9rZXl3b3JkPjxrZXl3b3JkPkx1bmcgTmVvcGxhc21z
L2NvbXBsaWNhdGlvbnMvKnJhZGlvdGhlcmFweTwva2V5d29yZD48a2V5d29yZD5NYWxlPC9rZXl3
b3JkPjxrZXl3b3JkPk1pZGRsZSBBZ2VkPC9rZXl3b3JkPjxrZXl3b3JkPlJhZGlhdGlvbiBQbmV1
bW9uaXRpcy9lcGlkZW1pb2xvZ3k8L2tleXdvcmQ+PGtleXdvcmQ+UmV0cm9zcGVjdGl2ZSBTdHVk
aWVzPC9rZXl3b3JkPjxrZXl3b3JkPkNhcmJvbiBpb24gcmFkaW90aGVyYXB5PC9rZXl3b3JkPjxr
ZXl3b3JkPkludGVyc3RpdGlhbCBsdW5nIGRpc2Vhc2U8L2tleXdvcmQ+PGtleXdvcmQ+THVuZyBj
YW5jZXI8L2tleXdvcmQ+PGtleXdvcmQ+UmFkaWF0aW9uIHBuZXVtb25pdGlzPC9rZXl3b3JkPjxr
ZXl3b3JkPlJhZGlvdGhlcmFweTwva2V5d29yZD48a2V5d29yZD5pbmZvcm1lZCBjb25zZW50LCBh
bmQgd2Ugb2J0YWluZWQgZ2VuZXJhbCBjb25zZW50IHRvIHRoZSByZXNlYXJjaCBpbiB3cml0dGVu
IGZvcm08L2tleXdvcmQ+PGtleXdvcmQ+ZnJvbSB0aGUgcGFydGljaXBhbnQuIFRoZSB0cmVhdG1l
bnQgbWV0aG9kIGFuZCBwcm9jZWR1cmUgd2VyZSBhcHByb3ZlZCBieSB0aGU8L2tleXdvcmQ+PGtl
eXdvcmQ+ZXRoaWNzIGNvbW1pdHRlZXMgb2Ygb3VyIGluc3RpdHV0aW9uLiBDT05TRU5UIEZPUiBQ
VUJMSUNBVElPTjogV2Ugb2J0YWluZWQ8L2tleXdvcmQ+PGtleXdvcmQ+Y29uc2VudCBmb3IgcHVi
bGljYXRpb24gaW4gd3JpdHRlbiBmb3JtIGZyb20gdGhlIHBhdGllbnQgZGVzY3JpYmVkIGluIEZp
Zy4gMS48L2tleXdvcmQ+PGtleXdvcmQ+Q09NUEVUSU5HIElOVEVSRVNUUzogVGhlIGF1dGhvcnMg
ZGVjbGFyZSB0aGF0IHRoZXkgaGF2ZSBubyBjb21wZXRpbmcgaW50ZXJlc3RzLjwva2V5d29yZD48
a2V5d29yZD5QVUJMSVNIRVLigJlTIE5PVEU6IFNwcmluZ2VyIE5hdHVyZSByZW1haW5zIG5ldXRy
YWwgd2l0aCByZWdhcmQgdG8ganVyaXNkaWN0aW9uYWw8L2tleXdvcmQ+PGtleXdvcmQ+Y2xhaW1z
IGluIHB1Ymxpc2hlZCBtYXBzIGFuZCBpbnN0aXR1dGlvbmFsIGFmZmlsaWF0aW9ucy48L2tleXdv
cmQ+PC9rZXl3b3Jkcz48ZGF0ZXM+PHllYXI+MjAxNzwveWVhcj48cHViLWRhdGVzPjxkYXRlPlNl
cCAyPC9kYXRlPjwvcHViLWRhdGVzPjwvZGF0ZXM+PGlzYm4+MTc0OC03MTd4PC9pc2JuPjxhY2Nl
c3Npb24tbnVtPjI4ODY1NDYzPC9hY2Nlc3Npb24tbnVtPjx1cmxzPjwvdXJscz48Y3VzdG9tMj5Q
TUM1NTgxNDUwPC9jdXN0b20yPjxlbGVjdHJvbmljLXJlc291cmNlLW51bT4xMC4xMTg2L3MxMzAx
NC0wMTctMDg4MS0xPC9lbGVjdHJvbmljLXJlc291cmNlLW51bT48cmVtb3RlLWRhdGFiYXNlLXBy
b3ZpZGVyPk5MTTwvcmVtb3RlLWRhdGFiYXNlLXByb3ZpZGVyPjxsYW5ndWFnZT5lbmc8L2xhbmd1
YWdlPjwvcmVjb3JkPjwvQ2l0ZT48Q2l0ZT48QXV0aG9yPk5ha2F0c3VnYXdhPC9BdXRob3I+PFll
YXI+MjAxOTwvWWVhcj48UmVjTnVtPjExMDwvUmVjTnVtPjxyZWNvcmQ+PHJlYy1udW1iZXI+MTEw
PC9yZWMtbnVtYmVyPjxmb3JlaWduLWtleXM+PGtleSBhcHA9IkVOIiBkYi1pZD0iZHY5ZjJ3dnoy
c2VwdmFlcjUyYnA5czB3cmVyZmZ6YXA5ZXZ0IiB0aW1lc3RhbXA9IjE2NzE5MjI4NjQiPjExMDwv
a2V5PjwvZm9yZWlnbi1rZXlzPjxyZWYtdHlwZSBuYW1lPSJKb3VybmFsIEFydGljbGUiPjE3PC9y
ZWYtdHlwZT48Y29udHJpYnV0b3JzPjxhdXRob3JzPjxhdXRob3I+TmFrYXRzdWdhd2EsIE0uPC9h
dXRob3I+PGF1dGhvcj5DaGVuZywgWi48L2F1dGhvcj48YXV0aG9yPktpZXNzLCBBLjwvYXV0aG9y
PjxhdXRob3I+Q2hvZmxldCwgQS48L2F1dGhvcj48YXV0aG9yPkJvd2VycywgTS48L2F1dGhvcj48
YXV0aG9yPlV0c3Vub21peWEsIEsuPC9hdXRob3I+PGF1dGhvcj5TdWdpeWFtYSwgUy48L2F1dGhv
cj48YXV0aG9yPldvbmcsIEouPC9hdXRob3I+PGF1dGhvcj5RdW9uLCBILjwvYXV0aG9yPjxhdXRo
b3I+TWNOdXR0LCBULjwvYXV0aG9yPjwvYXV0aG9ycz48L2NvbnRyaWJ1dG9ycz48YXV0aC1hZGRy
ZXNzPkNhbm9uIE1lZGljYWwgU3lzdGVtcyBDb3Jwb3JhdGlvbiwgT3Rhd2FyYSwgSmFwYW4uIEVs
ZWN0cm9uaWMgYWRkcmVzczogbWlub3J1Lm5ha2F0c3VnYXdhQG1lZGljYWwuY2Fub24uJiN4RDtE
ZXBhcnRtZW50IG9mIFJhZGlhdGlvbiBPbmNvbG9neSBhbmQgTW9sZWN1bGFyIFJhZGlhdGlvbiBT
Y2llbmNlcywgSm9obnMgSG9wa2lucyBVbml2ZXJzaXR5LCBCYWx0aW1vcmUsIE1hcnlsYW5kLiYj
eEQ7Q2Fub24gTWVkaWNhbCBTeXN0ZW1zIENvcnBvcmF0aW9uLCBPdGF3YXJhLCBKYXBhbi48L2F1
dGgtYWRkcmVzcz48dGl0bGVzPjx0aXRsZT5UaGUgTmVlZHMgYW5kIEJlbmVmaXRzIG9mIENvbnRp
bnVvdXMgTW9kZWwgVXBkYXRlcyBvbiB0aGUgQWNjdXJhY3kgb2YgUlQtSW5kdWNlZCBUb3hpY2l0
eSBQcmVkaWN0aW9uIE1vZGVscyBXaXRoaW4gYSBMZWFybmluZyBIZWFsdGggU3lzdGVtPC90aXRs
ZT48c2Vjb25kYXJ5LXRpdGxlPkludCBKIFJhZGlhdCBPbmNvbCBCaW9sIFBoeXM8L3NlY29uZGFy
eS10aXRsZT48L3RpdGxlcz48cGVyaW9kaWNhbD48ZnVsbC10aXRsZT5JbnQgSiBSYWRpYXQgT25j
b2wgQmlvbCBQaHlzPC9mdWxsLXRpdGxlPjwvcGVyaW9kaWNhbD48cGFnZXM+NDYwLTQ2NzwvcGFn
ZXM+PHZvbHVtZT4xMDM8L3ZvbHVtZT48bnVtYmVyPjI8L251bWJlcj48ZWRpdGlvbj4yMDE4LzEw
LzEwPC9lZGl0aW9uPjxrZXl3b3Jkcz48a2V5d29yZD5BZG9sZXNjZW50PC9rZXl3b3JkPjxrZXl3
b3JkPkFkdWx0PC9rZXl3b3JkPjxrZXl3b3JkPkFnZWQ8L2tleXdvcmQ+PGtleXdvcmQ+QWdlZCwg
ODAgYW5kIG92ZXI8L2tleXdvcmQ+PGtleXdvcmQ+QXJlYSBVbmRlciBDdXJ2ZTwva2V5d29yZD48
a2V5d29yZD5EYXRhIENvbGxlY3Rpb248L2tleXdvcmQ+PGtleXdvcmQ+RmVtYWxlPC9rZXl3b3Jk
PjxrZXl3b3JkPkhlYWQgYW5kIE5lY2sgTmVvcGxhc21zLypyYWRpb3RoZXJhcHk8L2tleXdvcmQ+
PGtleXdvcmQ+SHVtYW5zPC9rZXl3b3JkPjxrZXl3b3JkPk1hY2hpbmUgTGVhcm5pbmc8L2tleXdv
cmQ+PGtleXdvcmQ+TWFsZTwva2V5d29yZD48a2V5d29yZD5NaWRkbGUgQWdlZDwva2V5d29yZD48
a2V5d29yZD5QYXJvdGlkIEdsYW5kL3JhZGlhdGlvbiBlZmZlY3RzPC9rZXl3b3JkPjxrZXl3b3Jk
PlByb3NwZWN0aXZlIFN0dWRpZXM8L2tleXdvcmQ+PGtleXdvcmQ+UmFkaW9tZXRyeTwva2V5d29y
ZD48a2V5d29yZD5SYWRpb3RoZXJhcHkvKmFkdmVyc2UgZWZmZWN0cy8qbWV0aG9kczwva2V5d29y
ZD48a2V5d29yZD5SYWRpb3RoZXJhcHkgRG9zYWdlPC9rZXl3b3JkPjxrZXl3b3JkPlJhZGlvdGhl
cmFweSwgQ29uZm9ybWFsPC9rZXl3b3JkPjxrZXl3b3JkPlJhZGlvdGhlcmFweSwgSW50ZW5zaXR5
LU1vZHVsYXRlZC8qYWR2ZXJzZSBlZmZlY3RzL21ldGhvZHM8L2tleXdvcmQ+PGtleXdvcmQ+UmVw
cm9kdWNpYmlsaXR5IG9mIFJlc3VsdHM8L2tleXdvcmQ+PGtleXdvcmQ+U3VibWFuZGlidWxhciBH
bGFuZC9yYWRpYXRpb24gZWZmZWN0czwva2V5d29yZD48a2V5d29yZD5YZXJvc3RvbWlhL2V0aW9s
b2d5PC9rZXl3b3JkPjxrZXl3b3JkPllvdW5nIEFkdWx0PC9rZXl3b3JkPjwva2V5d29yZHM+PGRh
dGVzPjx5ZWFyPjIwMTk8L3llYXI+PHB1Yi1kYXRlcz48ZGF0ZT5GZWIgMTwvZGF0ZT48L3B1Yi1k
YXRlcz48L2RhdGVzPjxpc2JuPjAzNjAtMzAxNjwvaXNibj48YWNjZXNzaW9uLW51bT4zMDMwMDY4
OTwvYWNjZXNzaW9uLW51bT48dXJscz48L3VybHM+PGVsZWN0cm9uaWMtcmVzb3VyY2UtbnVtPjEw
LjEwMTYvai5panJvYnAuMjAxOC4wOS4wMzg8L2VsZWN0cm9uaWMtcmVzb3VyY2UtbnVtPjxyZW1v
dGUtZGF0YWJhc2UtcHJvdmlkZXI+TkxNPC9yZW1vdGUtZGF0YWJhc2UtcHJvdmlkZXI+PGxhbmd1
YWdlPmVuZzwvbGFuZ3VhZ2U+PC9yZWNvcmQ+PC9DaXRlPjxDaXRlPjxBdXRob3I+TmFuZGE8L0F1
dGhvcj48WWVhcj4yMDE3PC9ZZWFyPjxSZWNOdW0+MTYxPC9SZWNOdW0+PHJlY29yZD48cmVjLW51
bWJlcj4xNjE8L3JlYy1udW1iZXI+PGZvcmVpZ24ta2V5cz48a2V5IGFwcD0iRU4iIGRiLWlkPSJk
djlmMnd2ejJzZXB2YWVyNTJicDlzMHdyZXJmZnphcDlldnQiIHRpbWVzdGFtcD0iMTY3MTkyMjg2
NCI+MTYxPC9rZXk+PC9mb3JlaWduLWtleXM+PHJlZi10eXBlIG5hbWU9IkpvdXJuYWwgQXJ0aWNs
ZSI+MTc8L3JlZi10eXBlPjxjb250cmlidXRvcnM+PGF1dGhvcnM+PGF1dGhvcj5OYW5kYSwgUi4g
SC48L2F1dGhvcj48YXV0aG9yPkdhbmp1LCBSLiBHLjwvYXV0aG9yPjxhdXRob3I+U2NocmVpYm1h
bm4sIEUuPC9hdXRob3I+PGF1dGhvcj5DaGVuLCBaLjwvYXV0aG9yPjxhdXRob3I+WmhhbmcsIEMu
PC9hdXRob3I+PGF1dGhvcj5KZWdhZGVlc2gsIE4uPC9hdXRob3I+PGF1dGhvcj5DYXNzaWR5LCBS
LjwvYXV0aG9yPjxhdXRob3I+RGVuZywgQy48L2F1dGhvcj48YXV0aG9yPkVhdG9uLCBCLiBSLjwv
YXV0aG9yPjxhdXRob3I+RXNpYXNodmlsaSwgTi48L2F1dGhvcj48L2F1dGhvcnM+PC9jb250cmli
dXRvcnM+PGF1dGgtYWRkcmVzcz5EZXBhcnRtZW50IG9mIFJhZGlhdGlvbiBPbmNvbG9neSwgV2lu
c2hpcCBDYW5jZXIgSW5zdGl0dXRlLCBFbW9yeSBVbml2ZXJzaXR5IENvbGxlZ2Ugb2YgTWVkaWNp
bmUsIEF0bGFudGEsIEdlb3JnaWEuIEVsZWN0cm9uaWMgYWRkcmVzczogcmhhemFyaUBlbW9yeS5l
ZHUuJiN4RDtEZXBhcnRtZW50IG9mIFJhZGlhdGlvbiBPbmNvbG9neSwgV2luc2hpcCBDYW5jZXIg
SW5zdGl0dXRlLCBFbW9yeSBVbml2ZXJzaXR5IENvbGxlZ2Ugb2YgTWVkaWNpbmUsIEF0bGFudGEs
IEdlb3JnaWEuJiN4RDtEZXBhcnRtZW50IG9mIEJpb3N0YXRpc3RpY3MgYW5kIEJpb2luZm9ybWF0
aWNzIFNoYXJlZCBSZXNvdXJjZSwgV2luc2hpcCBDYW5jZXIgSW5zdGl0dXRlLCBFbW9yeSBVbml2
ZXJzaXR5IFJvbGxpbnMgU2Nob29sIG9mIFB1YmxpYyBIZWFsdGgsIEF0bGFudGEsIEdlb3JnaWEu
PC9hdXRoLWFkZHJlc3M+PHRpdGxlcz48dGl0bGU+Q29ycmVsYXRpb24gb2YgQWN1dGUgYW5kIExh
dGUgQnJhaW5zdGVtIFRveGljaXRpZXMgV2l0aCBEb3NlLVZvbHVtZSBEYXRhIGZvciBQZWRpYXRy
aWMgUGF0aWVudHMgV2l0aCBQb3N0ZXJpb3IgRm9zc2EgTWFsaWduYW5jaWVzPC90aXRsZT48c2Vj
b25kYXJ5LXRpdGxlPkludCBKIFJhZGlhdCBPbmNvbCBCaW9sIFBoeXM8L3NlY29uZGFyeS10aXRs
ZT48L3RpdGxlcz48cGVyaW9kaWNhbD48ZnVsbC10aXRsZT5JbnQgSiBSYWRpYXQgT25jb2wgQmlv
bCBQaHlzPC9mdWxsLXRpdGxlPjwvcGVyaW9kaWNhbD48cGFnZXM+MzYwLTM2NjwvcGFnZXM+PHZv
bHVtZT45ODwvdm9sdW1lPjxudW1iZXI+MjwvbnVtYmVyPjxlZGl0aW9uPjIwMTcvMDUvMDQ8L2Vk
aXRpb24+PGtleXdvcmRzPjxrZXl3b3JkPkFjdXRlIERpc2Vhc2U8L2tleXdvcmQ+PGtleXdvcmQ+
QWRvbGVzY2VudDwva2V5d29yZD48a2V5d29yZD5CcmFpbiBTdGVtL3BhdGhvbG9neS8qcmFkaWF0
aW9uIGVmZmVjdHM8L2tleXdvcmQ+PGtleXdvcmQ+Q2VyZWJlbGxhciBOZW9wbGFzbXMvcGF0aG9s
b2d5LypyYWRpb3RoZXJhcHkvc3VyZ2VyeTwva2V5d29yZD48a2V5d29yZD5DaGlsZDwva2V5d29y
ZD48a2V5d29yZD5DaGlsZCwgUHJlc2Nob29sPC9rZXl3b3JkPjxrZXl3b3JkPkVwZW5keW1vbWEv
cGF0aG9sb2d5LypyYWRpb3RoZXJhcHkvc3VyZ2VyeTwva2V5d29yZD48a2V5d29yZD5GZW1hbGU8
L2tleXdvcmQ+PGtleXdvcmQ+Rm9sbG93LVVwIFN0dWRpZXM8L2tleXdvcmQ+PGtleXdvcmQ+SHVt
YW5zPC9rZXl3b3JkPjxrZXl3b3JkPkluZmFudDwva2V5d29yZD48a2V5d29yZD5JbmZyYXRlbnRv
cmlhbCBOZW9wbGFzbXMvcGF0aG9sb2d5LypyYWRpb3RoZXJhcHkvc3VyZ2VyeTwva2V5d29yZD48
a2V5d29yZD5NYWxlPC9rZXl3b3JkPjxrZXl3b3JkPk1lZHVsbG9ibGFzdG9tYS9wYXRob2xvZ3kv
KnJhZGlvdGhlcmFweS9zdXJnZXJ5PC9rZXl3b3JkPjxrZXl3b3JkPk5lY3Jvc2lzL2V0aW9sb2d5
PC9rZXl3b3JkPjxrZXl3b3JkPlJhZGlhdGlvbiBJbmp1cmllcy8qcGF0aG9sb2d5PC9rZXl3b3Jk
PjxrZXl3b3JkPlJhZGlvdGhlcmFweSBEb3NhZ2U8L2tleXdvcmQ+PGtleXdvcmQ+UmFkaW90aGVy
YXB5LCBJbnRlbnNpdHktTW9kdWxhdGVkLyphZHZlcnNlIGVmZmVjdHMvbWV0aG9kczwva2V5d29y
ZD48a2V5d29yZD5UaW1lIEZhY3RvcnM8L2tleXdvcmQ+PGtleXdvcmQ+VHVtb3IgQnVyZGVuPC9r
ZXl3b3JkPjxrZXl3b3JkPllvdW5nIEFkdWx0PC9rZXl3b3JkPjwva2V5d29yZHM+PGRhdGVzPjx5
ZWFyPjIwMTc8L3llYXI+PHB1Yi1kYXRlcz48ZGF0ZT5KdW4gMTwvZGF0ZT48L3B1Yi1kYXRlcz48
L2RhdGVzPjxpc2JuPjAzNjAtMzAxNjwvaXNibj48YWNjZXNzaW9uLW51bT4yODQ2MzE1NTwvYWNj
ZXNzaW9uLW51bT48dXJscz48L3VybHM+PGVsZWN0cm9uaWMtcmVzb3VyY2UtbnVtPjEwLjEwMTYv
ai5panJvYnAuMjAxNy4wMi4wOTI8L2VsZWN0cm9uaWMtcmVzb3VyY2UtbnVtPjxyZW1vdGUtZGF0
YWJhc2UtcHJvdmlkZXI+TkxNPC9yZW1vdGUtZGF0YWJhc2UtcHJvdmlkZXI+PGxhbmd1YWdlPmVu
ZzwvbGFuZ3VhZ2U+PC9yZWNvcmQ+PC9DaXRlPjxDaXRlPjxBdXRob3I+TkI8L0F1dGhvcj48WWVh
cj4yMDIxPC9ZZWFyPjxSZWNOdW0+MjQ3PC9SZWNOdW0+PHJlY29yZD48cmVjLW51bWJlcj4yNDc8
L3JlYy1udW1iZXI+PGZvcmVpZ24ta2V5cz48a2V5IGFwcD0iRU4iIGRiLWlkPSJkdjlmMnd2ejJz
ZXB2YWVyNTJicDlzMHdyZXJmZnphcDlldnQiIHRpbWVzdGFtcD0iMTY3MTkyMjg2NCI+MjQ3PC9r
ZXk+PC9mb3JlaWduLWtleXM+PHJlZi10eXBlIG5hbWU9IkpvdXJuYWwgQXJ0aWNsZSI+MTc8L3Jl
Zi10eXBlPjxjb250cmlidXRvcnM+PGF1dGhvcnM+PGF1dGhvcj5LLiBKZW5zZW4gTkI8L2F1dGhv
cj48YXV0aG9yPlDDtnR0ZXIsIFIuPC9hdXRob3I+PGF1dGhvcj5TcGFtcGluYXRvLCBTLjwvYXV0
aG9yPjxhdXRob3I+Rm9rZGFsLCBMLiBVLjwvYXV0aG9yPjxhdXRob3I+Q2hhcmdhcmksIEMuPC9h
dXRob3I+PGF1dGhvcj5MaW5kZWdhYXJkLCBKLiBDLjwvYXV0aG9yPjxhdXRob3I+U2NobWlkLCBN
LiBQLjwvYXV0aG9yPjxhdXRob3I+U3R1cmR6YSwgQS48L2F1dGhvcj48YXV0aG9yPkrDvHJnZW5s
aWVtay1TY2h1bHosIEkuIE0uPC9hdXRob3I+PGF1dGhvcj5NYWhhbnRzaGV0dHksIFUuPC9hdXRo
b3I+PGF1dGhvcj5TZWdlZGluLCBCLjwvYXV0aG9yPjxhdXRob3I+QnJ1aGVpbSwgSy48L2F1dGhv
cj48YXV0aG9yPkhvc2tpbiwgUC48L2F1dGhvcj48YXV0aG9yPlJhaSwgQi48L2F1dGhvcj48YXV0
aG9yPldpZWJlLCBFLjwvYXV0aG9yPjxhdXRob3I+Q29vcGVyLCBSLjwvYXV0aG9yPjxhdXRob3I+
VmFuIGRlciBTdGVlbi1CYW5hc2lrLCBFLjwvYXV0aG9yPjxhdXRob3I+VmFuIExpbWJlcmdlbiwg
RS48L2F1dGhvcj48YXV0aG9yPlN1bmRzZXQsIE0uPC9hdXRob3I+PGF1dGhvcj5QaWV0ZXJzLCBC
LiBSLjwvYXV0aG9yPjxhdXRob3I+Tm91dCwgUi4gQS48L2F1dGhvcj48YXV0aG9yPktpcmlzaXRz
LCBDLjwvYXV0aG9yPjxhdXRob3I+S2lyY2hoZWluZXIsIEsuPC9hdXRob3I+PGF1dGhvcj5UYW5k
ZXJ1cCwgSy48L2F1dGhvcj48L2F1dGhvcnM+PC9jb250cmlidXRvcnM+PGF1dGgtYWRkcmVzcz5E
ZXBhcnRtZW50IG9mIE9uY29sb2d5LCBBYXJodXMgVW5pdmVyc2l0eSBIb3NwaXRhbCwgQWFyaHVz
LCBEZW5tYXJrLiBFbGVjdHJvbmljIGFkZHJlc3M6IG5pbmEuYm9qZUBybS5kay4mI3hEO0RlcGFy
dG1lbnQgb2YgUmFkaWF0aW9uIE9uY29sb2d5LCBDb21wcmVoZW5zaXZlIENhbmNlciBDZW50ZXIs
IE1lZGljYWwgVW5pdmVyc2l0eSBvZiBWaWVubmEsIFZpZW5uYSwgQXVzdHJpYS4mI3hEO0RlcGFy
dG1lbnQgb2YgT25jb2xvZ3ksIEFhcmh1cyBVbml2ZXJzaXR5IEhvc3BpdGFsLCBBYXJodXMsIERl
bm1hcmsuJiN4RDtEZXBhcnRtZW50IG9mIFJhZGlvdGhlcmFweSwgR3VzdGF2ZS1Sb3Vzc3ksIFZp
bGxlanVpZiwgRnJhbmNlLiYjeEQ7RGVwYXJ0bWVudCBvZiBSYWRpYXRpb24gT25jb2xvZ3ksIFVu
aXZlcnNpdHkgTWVkaWNhbCBDZW50cmUgVXRyZWNodCwgVXRyZWNodCwgVGhlIE5ldGhlcmxhbmRz
LiYjeEQ7RGVwYXJ0bWVudCBvZiBSYWRpYXRpb24gT25jb2xvZ3ksIFRhdGEgTWVtb3JpYWwgSG9z
cGl0YWwsIE11bWJhaSwgSG9taSBCaGFiaGEgTmF0aW9uYWwgSW5zdGl0dXRlLCBJbmRpYS4mI3hE
O0RlcGFydG1lbnQgb2YgUmFkaW90aGVyYXB5LCBJbnN0aXR1dGUgb2YgT25jb2xvZ3kgTGp1Ymxq
YW5hLCBManVibGphbmEsIFNsb3ZlbmlhLiYjeEQ7RGVwYXJ0bWVudCBvZiBPbmNvbG9neSwgT3Ns
byBVbml2ZXJzaXR5IEhvc3BpdGFsLCBPc2xvLCBOb3J3YXkuJiN4RDtNb3VudCBWZXJub24gQ2Fu
Y2VyIENlbnRyZSwgTW91bnQgVmVybm9uIEhvc3BpdGFsLCBOb3J0aHdvb2QsIFVuaXRlZCBLaW5n
ZG9tLiYjeEQ7RGVwYXJ0bWVudCBvZiBSYWRpb3RoZXJhcHkgYW5kIE9uY29sb2d5LCBQb3N0Z3Jh
ZHVhdGUgSW5zdGl0dXRlIG9mIE1lZGljYWwgRWR1Y2F0aW9uIGFuZCBSZXNlYXJjaCwgQ2hhbmRp
Z2FyaCwgSW5kaWEuJiN4RDtEZXBhcnRtZW50IG9mIE9uY29sb2d5LCBDcm9zcyBDYW5jZXIgSW5z
dGl0dXRlIGFuZCBVbml2ZXJzaXR5IG9mIEFsYmVydGEsIEVkbW9udG9uLCBDYW5hZGEuJiN4RDtM
ZWVkcyBDYW5jZXIgQ2VudHJlLCBTdCBKYW1lcyZhcG9zO3MgVW5pdmVyc2l0eSBIb3NwaXRhbCwg
TGVlZHMsIFVuaXRlZCBLaW5nZG9tLiYjeEQ7RGVwYXJ0bWVudCBvZiBSYWRpb3RoZXJhcHksIFJh
ZGlvdGhlcmFwaWVncm9lcCwgQXJuaGVtLCBUaGUgTmV0aGVybGFuZHMuJiN4RDtEZXBhcnRtZW50
IG9mIFJhZGlhdGlvbiBPbmNvbG9neSwgVW5pdmVyc2l0eSBIb3NwaXRhbHMgTGV1dmVuLCBMZXV2
ZW4sIEJlbGdpdW0uJiN4RDtDbGluaWMgb2YgT25jb2xvZ3kgYW5kIFdvbWVuJmFwb3M7cyBDbGlu
aWMsIFN0LiBPbGF2cyBIb3NwaXRhbCwgVHJvbmRoZWltLCBOb3J3YXkuJiN4RDtEZXBhcnRtZW50
IG9mIFJhZGlhdGlvbiBPbmNvbG9neSwgQW1zdGVyZGFtIFVuaXZlcnNpdHkgTWVkaWNhbCBDZW50
ZXJzLCBVbml2ZXJzaXR5IG9mIEFtc3RlcmRhbSwgVGhlIE5ldGhlcmxhbmRzLiYjeEQ7RGVwYXJ0
bWVudCBvZiBSYWRpYXRpb24gT25jb2xvZ3ksIExlaWRlbiBVbml2ZXJzaXR5IE1lZGljYWwgQ2Vu
dGVyLCBMZWlkZW4sIFRoZSBOZXRoZXJsYW5kczsgRGVwYXJ0bWVudCBvZiBSYWRpb3RoZXJhcHks
IEVyYXNtdXMgTUMgQ2FuY2VyIEluc3RpdHV0ZSwgVW5pdmVyc2l0eSBNZWRpY2FsIENlbnRlciwg
Um90dGVyZGFtLCB0aGUgTmV0aGVybGFuZHMuPC9hdXRoLWFkZHJlc3M+PHRpdGxlcz48dGl0bGU+
RG9zZS1Wb2x1bWUgRWZmZWN0cyBhbmQgUmlzayBGYWN0b3JzIGZvciBMYXRlIERpYXJyaH==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ZWEgaW4gQ2Vydml4IENhbmNlciBQYXRpZW50cyBBZnRlciBSYWRpb2NoZW1vdGhlcmFweSBXaXRo
IEltYWdlIEd1aWRlZCBBZGFwdGl2ZSBCcmFjaHl0aGVyYXB5IGluIHRoZSBFTUJSQUNFIEkgU3R1
ZHk8L3RpdGxlPjxzZWNvbmRhcnktdGl0bGU+SW50IEogUmFkaWF0IE9uY29sIEJpb2wgUGh5czwv
c2Vjb25kYXJ5LXRpdGxlPjwvdGl0bGVzPjxwZXJpb2RpY2FsPjxmdWxsLXRpdGxlPkludCBKIFJh
ZGlhdCBPbmNvbCBCaW9sIFBoeXM8L2Z1bGwtdGl0bGU+PC9wZXJpb2RpY2FsPjxwYWdlcz42ODgt
NzAwPC9wYWdlcz48dm9sdW1lPjEwOTwvdm9sdW1lPjxudW1iZXI+MzwvbnVtYmVyPjxlZGl0aW9u
PjIwMjAvMTAvMTg8L2VkaXRpb24+PGtleXdvcmRzPjxrZXl3b3JkPkFkdWx0PC9rZXl3b3JkPjxr
ZXl3b3JkPkFnZWQ8L2tleXdvcmQ+PGtleXdvcmQ+QWdlZCwgODAgYW5kIG92ZXI8L2tleXdvcmQ+
PGtleXdvcmQ+QnJhY2h5dGhlcmFweS8qYWR2ZXJzZSBlZmZlY3RzL21ldGhvZHM8L2tleXdvcmQ+
PGtleXdvcmQ+Q2hlbW9yYWRpb3RoZXJhcHkvKmFkdmVyc2UgZWZmZWN0cy9tZXRob2RzPC9rZXl3
b3JkPjxrZXl3b3JkPkRpYWJldGVzIE1lbGxpdHVzPC9rZXl3b3JkPjxrZXl3b3JkPkRpYXJyaGVh
L2VwaWRlbWlvbG9neS8qZXRpb2xvZ3k8L2tleXdvcmQ+PGtleXdvcmQ+RmVtYWxlPC9rZXl3b3Jk
PjxrZXl3b3JkPkZvbGxvdy1VcCBTdHVkaWVzPC9rZXl3b3JkPjxrZXl3b3JkPkh1bWFuczwva2V5
d29yZD48a2V5d29yZD5JbmNpZGVuY2U8L2tleXdvcmQ+PGtleXdvcmQ+SW50ZXN0aW5lcy9yYWRp
YXRpb24gZWZmZWN0czwva2V5d29yZD48a2V5d29yZD5NaWRkbGUgQWdlZDwva2V5d29yZD48a2V5
d29yZD5Qcm9wb3J0aW9uYWwgSGF6YXJkcyBNb2RlbHM8L2tleXdvcmQ+PGtleXdvcmQ+UmFkaW90
aGVyYXB5IERvc2FnZTwva2V5d29yZD48a2V5d29yZD5SYWRpb3RoZXJhcHksIEltYWdlLUd1aWRl
ZC8qYWR2ZXJzZSBlZmZlY3RzL21ldGhvZHM8L2tleXdvcmQ+PGtleXdvcmQ+UmVjdHVtL3JhZGlh
dGlvbiBlZmZlY3RzPC9rZXl3b3JkPjxrZXl3b3JkPlJpc2sgRmFjdG9yczwva2V5d29yZD48a2V5
d29yZD5TbW9raW5nL2FkdmVyc2UgZWZmZWN0czwva2V5d29yZD48a2V5d29yZD5UaW1lIEZhY3Rv
cnM8L2tleXdvcmQ+PGtleXdvcmQ+VXRlcmluZSBDZXJ2aWNhbCBOZW9wbGFzbXMvZGlhZ25vc3Rp
YyBpbWFnaW5nL3BhdGhvbG9neS8qcmFkaW90aGVyYXB5PC9rZXl3b3JkPjxrZXl3b3JkPllvdW5n
IEFkdWx0PC9rZXl3b3JkPjwva2V5d29yZHM+PGRhdGVzPjx5ZWFyPjIwMjE8L3llYXI+PHB1Yi1k
YXRlcz48ZGF0ZT5NYXIgMTwvZGF0ZT48L3B1Yi1kYXRlcz48L2RhdGVzPjxpc2JuPjAzNjAtMzAx
NjwvaXNibj48YWNjZXNzaW9uLW51bT4zMzA2ODY4OTwvYWNjZXNzaW9uLW51bT48dXJscz48L3Vy
bHM+PGVsZWN0cm9uaWMtcmVzb3VyY2UtbnVtPjEwLjEwMTYvai5panJvYnAuMjAyMC4xMC4wMDY8
L2VsZWN0cm9uaWMtcmVzb3VyY2UtbnVtPjxyZW1vdGUtZGF0YWJhc2UtcHJvdmlkZXI+TkxNPC9y
ZW1vdGUtZGF0YWJhc2UtcHJvdmlkZXI+PGxhbmd1YWdlPmVuZzwvbGFuZ3VhZ2U+PC9yZWNvcmQ+
PC9DaXRlPjxDaXRlPjxBdXRob3I+TmV3bWFuPC9BdXRob3I+PFllYXI+MjAxNjwvWWVhcj48UmVj
TnVtPjE0ODwvUmVjTnVtPjxyZWNvcmQ+PHJlYy1udW1iZXI+MTQ4PC9yZWMtbnVtYmVyPjxmb3Jl
aWduLWtleXM+PGtleSBhcHA9IkVOIiBkYi1pZD0iZHY5ZjJ3dnoyc2VwdmFlcjUyYnA5czB3cmVy
ZmZ6YXA5ZXZ0IiB0aW1lc3RhbXA9IjE2NzE5MjI4NjQiPjE0ODwva2V5PjwvZm9yZWlnbi1rZXlz
PjxyZWYtdHlwZSBuYW1lPSJKb3VybmFsIEFydGljbGUiPjE3PC9yZWYtdHlwZT48Y29udHJpYnV0
b3JzPjxhdXRob3JzPjxhdXRob3I+TmV3bWFuLCBOLiBCLjwvYXV0aG9yPjxhdXRob3I+U2lkaHUs
IE0uIEsuPC9hdXRob3I+PGF1dGhvcj5CYWJ5LCBSLjwvYXV0aG9yPjxhdXRob3I+TW9zcywgUi4g
QS48L2F1dGhvcj48YXV0aG9yPk5pc3NlbmJsYXR0LCBNLiBKLjwvYXV0aG9yPjxhdXRob3I+Q2hl
biwgVC48L2F1dGhvcj48YXV0aG9yPkx1LCBTLiBFLjwvYXV0aG9yPjxhdXRob3I+SmFiYm91ciwg
Uy4gSy48L2F1dGhvcj48L2F1dGhvcnM+PC9jb250cmlidXRvcnM+PGF1dGgtYWRkcmVzcz5EZXBh
cnRtZW50IG9mIFJhZGlhdGlvbiBPbmNvbG9neSwgUnV0Z2VycyBDYW5jZXIgSW5zdGl0dXRlIG9m
IE5ldyBKZXJzZXksIFJ1dGdlcnMgUm9iZXJ0IFdvb2QgSm9obnNvbiBNZWRpY2FsIFNjaG9vbCwg
UnV0Z2VycyBVbml2ZXJzaXR5LCBOZXcgQnJ1bnN3aWNrLCBOZXcgSmVyc2V5LiYjeEQ7RGl2aXNp
b24gb2YgTWVkaWNhbCBPbmNvbG9neSwgUnV0Z2VycyBDYW5jZXIgSW5zdGl0dXRlIG9mIE5ldyBK
ZXJzZXksIFJ1dGdlcnMgUm9iZXJ0IFdvb2QgSm9obnNvbiBNZWRpY2FsIFNjaG9vbCwgUnV0Z2Vy
cyBVbml2ZXJzaXR5LCBOZXcgQnJ1bnN3aWNrLCBOZXcgSmVyc2V5LiYjeEQ7RGVwYXJ0bWVudCBv
ZiBCaW9zdGF0aXN0aWNzLCBTY2hvb2wgb2YgUHVibGljIEhlYWx0aCwgUnV0Z2VycyBVbml2ZXJz
aXR5LCBQaXNjYXRhd2F5LCBOZXcgSmVyc2V5LiYjeEQ7RGVwYXJ0bWVudCBvZiBSYWRpYXRpb24g
T25jb2xvZ3ksIFJ1dGdlcnMgQ2FuY2VyIEluc3RpdHV0ZSBvZiBOZXcgSmVyc2V5LCBSdXRnZXJz
IFJvYmVydCBXb29kIEpvaG5zb24gTWVkaWNhbCBTY2hvb2wsIFJ1dGdlcnMgVW5pdmVyc2l0eSwg
TmV3IEJydW5zd2ljaywgTmV3IEplcnNleS4gRWxlY3Ryb25pYyBhZGRyZXNzOiBqYWJib3Vza0Bj
aW5qLnJ1dGdlcnMuZWR1LjwvYXV0aC1hZGRyZXNzPjx0aXRsZXM+PHRpdGxlPkxvbmctVGVybSBC
b25lIE1hcnJvdyBTdXBwcmVzc2lvbiBEdXJpbmcgUG9zdG9wZXJhdGl2ZSBDaGVtb3RoZXJhcHkg
aW4gUmVjdGFsIENhbmNlciBQYXRpZW50cyBBZnRlciBQcmVvcGVyYXRpdmUgQ2hlbW9yYWRpYXRp
b24gVGhlcmFweTwvdGl0bGU+PHNlY29uZGFyeS10aXRsZT5JbnQgSiBSYWRpYXQgT25jb2wgQmlv
bCBQaHlzPC9zZWNvbmRhcnktdGl0bGU+PC90aXRsZXM+PHBlcmlvZGljYWw+PGZ1bGwtdGl0bGU+
SW50IEogUmFkaWF0IE9uY29sIEJpb2wgUGh5czwvZnVsbC10aXRsZT48L3BlcmlvZGljYWw+PHBh
Z2VzPjEwNTItNjA8L3BhZ2VzPjx2b2x1bWU+OTQ8L3ZvbHVtZT48bnVtYmVyPjU8L251bWJlcj48
ZWRpdGlvbj4yMDE2LzAzLzMxPC9lZGl0aW9uPjxrZXl3b3Jkcz48a2V5d29yZD5BbnRpbmVvcGxh
c3RpYyBBZ2VudHMvKmFkdmVyc2UgZWZmZWN0czwva2V5d29yZD48a2V5d29yZD5BbnRpbmVvcGxh
c3RpYyBDb21iaW5lZCBDaGVtb3RoZXJhcHkgUHJvdG9jb2xzL2FkbWluaXN0cmF0aW9uICZhbXA7
IGRvc2FnZS9hZHZlcnNlPC9rZXl3b3JkPjxrZXl3b3JkPmVmZmVjdHM8L2tleXdvcmQ+PGtleXdv
cmQ+Qm9uZSBNYXJyb3cvKmRydWcgZWZmZWN0cy8qcmFkaWF0aW9uIGVmZmVjdHM8L2tleXdvcmQ+
PGtleXdvcmQ+Qm9uZSBNYXJyb3cgRGlzZWFzZXMvKmV0aW9sb2d5PC9rZXl3b3JkPjxrZXl3b3Jk
PkNhcGVjaXRhYmluZS9hZG1pbmlzdHJhdGlvbiAmYW1wOyBkb3NhZ2UvYWR2ZXJzZSBlZmZlY3Rz
PC9rZXl3b3JkPjxrZXl3b3JkPkNoZW1vcmFkaW90aGVyYXB5LyphZHZlcnNlIGVmZmVjdHM8L2tl
eXdvcmQ+PGtleXdvcmQ+RmVtYWxlPC9rZXl3b3JkPjxrZXl3b3JkPkZsdW9yb3VyYWNpbC9hZG1p
bmlzdHJhdGlvbiAmYW1wOyBkb3NhZ2UvYWR2ZXJzZSBlZmZlY3RzPC9rZXl3b3JkPjxrZXl3b3Jk
Pkh1bWFuczwva2V5d29yZD48a2V5d29yZD5JbGl1bS9yYWRpYXRpb24gZWZmZWN0czwva2V5d29y
ZD48a2V5d29yZD5MZXVjb3ZvcmluL2FkbWluaXN0cmF0aW9uICZhbXA7IGRvc2FnZS9hZHZlcnNl
IGVmZmVjdHM8L2tleXdvcmQ+PGtleXdvcmQ+TGV1a29wZW5pYS9ldGlvbG9neTwva2V5d29yZD48
a2V5d29yZD5Mb2dpc3RpYyBNb2RlbHM8L2tleXdvcmQ+PGtleXdvcmQ+THVtYmFyIFZlcnRlYnJh
ZS9yYWRpYXRpb24gZWZmZWN0czwva2V5d29yZD48a2V5d29yZD5NYWxlPC9rZXl3b3JkPjxrZXl3
b3JkPk1pZGRsZSBBZ2VkPC9rZXl3b3JkPjxrZXl3b3JkPk5ldXRyb3BlbmlhL2V0aW9sb2d5PC9r
ZXl3b3JkPjxrZXl3b3JkPk9yZ2Fub3BsYXRpbnVtIENvbXBvdW5kcy9hZG1pbmlzdHJhdGlvbiAm
YW1wOyBkb3NhZ2UvYWR2ZXJzZSBlZmZlY3RzPC9rZXl3b3JkPjxrZXl3b3JkPk94YWxpcGxhdGlu
PC9rZXl3b3JkPjxrZXl3b3JkPlBlbHZpYyBCb25lcy9yYWRpYXRpb24gZWZmZWN0czwva2V5d29y
ZD48a2V5d29yZD5QcmVvcGVyYXRpdmUgQ2FyZTwva2V5d29yZD48a2V5d29yZD5ST0MgQ3VydmU8
L2tleXdvcmQ+PGtleXdvcmQ+UmVjdGFsIE5lb3BsYXNtcy9wYXRob2xvZ3kvKnRoZXJhcHk8L2tl
eXdvcmQ+PGtleXdvcmQ+UmV0cm9zcGVjdGl2ZSBTdHVkaWVzPC9rZXl3b3JkPjxrZXl3b3JkPlNh
Y3J1bS9yYWRpYXRpb24gZWZmZWN0czwva2V5d29yZD48a2V5d29yZD5TdGF0aXN0aWNzLCBOb25w
YXJhbWV0cmljPC9rZXl3b3JkPjxrZXl3b3JkPlRocm9tYm9jeXRvcGVuaWEvZXRpb2xvZ3k8L2tl
eXdvcmQ+PC9rZXl3b3Jkcz48ZGF0ZXM+PHllYXI+MjAxNjwveWVhcj48cHViLWRhdGVzPjxkYXRl
PkFwciAxPC9kYXRlPjwvcHViLWRhdGVzPjwvZGF0ZXM+PGlzYm4+MDM2MC0zMDE2PC9pc2JuPjxh
Y2Nlc3Npb24tbnVtPjI3MDI2MzEyPC9hY2Nlc3Npb24tbnVtPjx1cmxzPjwvdXJscz48ZWxlY3Ry
b25pYy1yZXNvdXJjZS1udW0+MTAuMTAxNi9qLmlqcm9icC4yMDE1LjEyLjM3NDwvZWxlY3Ryb25p
Yy1yZXNvdXJjZS1udW0+PHJlbW90ZS1kYXRhYmFzZS1wcm92aWRlcj5OTE08L3JlbW90ZS1kYXRh
YmFzZS1wcm92aWRlcj48bGFuZ3VhZ2U+ZW5nPC9sYW5ndWFnZT48L3JlY29yZD48L0NpdGU+PENp
dGU+PEF1dGhvcj5OZzwvQXV0aG9yPjxZZWFyPjIwMTg8L1llYXI+PFJlY051bT4xODA8L1JlY051
bT48cmVjb3JkPjxyZWMtbnVtYmVyPjE4MDwvcmVjLW51bWJlcj48Zm9yZWlnbi1rZXlzPjxrZXkg
YXBwPSJFTiIgZGItaWQ9ImR2OWYyd3Z6MnNlcHZhZXI1MmJwOXMwd3JlcmZmemFwOWV2dCIgdGlt
ZXN0YW1wPSIxNjcxOTIyODY0Ij4xODA8L2tleT48L2ZvcmVpZ24ta2V5cz48cmVmLXR5cGUgbmFt
ZT0iSm91cm5hbCBBcnRpY2xlIj4xNzwvcmVmLXR5cGU+PGNvbnRyaWJ1dG9ycz48YXV0aG9ycz48
YXV0aG9yPk5nLCBMLiBXLjwvYXV0aG9yPjxhdXRob3I+V29uZywgSy4gSy48L2F1dGhvcj48YXV0
aG9yPkFsbHkgV3UsIEMuIEwuPC9hdXRob3I+PGF1dGhvcj5TcG9zdG8sIFIuPC9hdXRob3I+PGF1
dGhvcj5PbGNoLCBBLiBKLjwvYXV0aG9yPjwvYXV0aG9ycz48L2NvbnRyaWJ1dG9ycz48YXV0aC1h
ZGRyZXNzPkRlcGFydG1lbnQgb2YgUmFkaWF0aW9uIE9uY29sb2d5LCBVbml2ZXJzaXR5IG9mIFNv
dXRoZXJuIENhbGlmb3JuaWEsIExvcyBBbmdlbGVzLCBDYWxpZm9ybmlhOyBEZXBhcnRtZW50IG9m
IFJhZGlhdGlvbiBPbmNvbG9neSwgTWF5byBDbGluaWMsIFJvY2hlc3RlciwgTWlubmVzb3RhLiBF
bGVjdHJvbmljIGFkZHJlc3M6IE5nLkx5ZGlhQG1heW8uZWR1LiYjeEQ7RGVwYXJ0bWVudCBvZiBS
YWRpYXRpb24gT25jb2xvZ3ksIFVuaXZlcnNpdHkgb2YgU291dGhlcm4gQ2FsaWZvcm5pYSwgTG9z
IEFuZ2VsZXMsIENhbGlmb3JuaWE7IFJhZGlhdGlvbiBPbmNvbG9neSBQcm9ncmFtLCBEaXZpc2lv
biBvZiBIZW1hdG9sb2d5IE9uY29sb2d5LCBDaGlsZHJlbiZhcG9zO3MgSG9zcGl0YWwgTG9zIEFu
Z2VsZXMsIExvcyBBbmdlbGVzLCBDYWxpZm9ybmlhLiYjeEQ7RGVwYXJ0bWVudCBvZiBQcmV2ZW50
aXZlIE1lZGljaW5lLCBVbml2ZXJzaXR5IG9mIFNvdXRoZXJuIENhbGlmb3JuaWEsIExvcyBBbmdl
bGVzLCBDYWxpZm9ybmlhLiYjeEQ7UmFkaWF0aW9uIE9uY29sb2d5IFByb2dyYW0sIERpdmlzaW9u
IG9mIEhlbWF0b2xvZ3kgT25jb2xvZ3ksIENoaWxkcmVuJmFwb3M7cyBIb3NwaXRhbCBMb3MgQW5n
ZWxlcywgTG9zIEFuZ2VsZXMsIENhbGlmb3JuaWE7IERlcGFydG1lbnQgb2YgUHJldmVudGl2ZSBN
ZWRpY2luZSwgVW5pdmVyc2l0eSBvZiBTb3V0aGVybiBDYWxpZm9ybmlhLCBMb3MgQW5nZWxlcywg
Q2FsaWZvcm5pYS48L2F1dGgtYWRkcmVzcz48dGl0bGVzPjx0aXRsZT5Eb3NlIFNjdWxwdGluZyBJ
bnRlbnNpdHkgTW9kdWxhdGVkIFJhZGlhdGlvbiBUaGVyYXB5IGZvciBWZXJ0ZWJyYWwgQm9keSBT
cGFyaW5nIGluIENoaWxkcmVuIFdpdGggTmV1cm9ibGFzdG9tYTwvdGl0bGU+PHNlY29uZGFyeS10
aXRsZT5JbnQgSiBSYWRpYXQgT25jb2wgQmlvbCBQaHlzPC9zZWNvbmRhcnktdGl0bGU+PC90aXRs
ZXM+PHBlcmlvZGljYWw+PGZ1bGwtdGl0bGU+SW50IEogUmFkaWF0IE9uY29sIEJpb2wgUGh5czwv
ZnVsbC10aXRsZT48L3BlcmlvZGljYWw+PHBhZ2VzPjU1MC01NTc8L3BhZ2VzPjx2b2x1bWU+MTAx
PC92b2x1bWU+PG51bWJlcj4zPC9udW1iZXI+PGVkaXRpb24+MjAxOC8wNC8yNDwvZWRpdGlvbj48
a2V5d29yZHM+PGtleXdvcmQ+Q2hpbGQsIFByZXNjaG9vbDwva2V5d29yZD48a2V5d29yZD5GZW1h
bGU8L2tleXdvcmQ+PGtleXdvcmQ+SHVtYW5zPC9rZXl3b3JkPjxrZXl3b3JkPkx1bWJhciBWZXJ0
ZWJyYWUvKnJhZGlhdGlvbiBlZmZlY3RzPC9rZXl3b3JkPjxrZXl3b3JkPk1hbGU8L2tleXdvcmQ+
PGtleXdvcmQ+TmV1cm9ibGFzdG9tYS8qcmFkaW90aGVyYXB5PC9rZXl3b3JkPjxrZXl3b3JkPk9y
Z2FucyBhdCBSaXNrLypyYWRpYXRpb24gZWZmZWN0czwva2V5d29yZD48a2V5d29yZD4qUmFkaWF0
aW9uIERvc2FnZTwva2V5d29yZD48a2V5d29yZD5SYWRpb3RoZXJhcHkgRG9zYWdlPC9rZXl3b3Jk
PjxrZXl3b3JkPlJhZGlvdGhlcmFweSwgSW50ZW5zaXR5LU1vZHVsYXRlZC8qYWR2ZXJzZSBlZmZl
Y3RzPC9rZXl3b3JkPjxrZXl3b3JkPlJpc2s8L2tleXdvcmQ+PC9rZXl3b3Jkcz48ZGF0ZXM+PHll
YXI+MjAxODwveWVhcj48cHViLWRhdGVzPjxkYXRlPkp1bCAxPC9kYXRlPjwvcHViLWRhdGVzPjwv
ZGF0ZXM+PGlzYm4+MDM2MC0zMDE2PC9pc2JuPjxhY2Nlc3Npb24tbnVtPjI5NjgwMjU2PC9hY2Nl
c3Npb24tbnVtPjx1cmxzPjwvdXJscz48ZWxlY3Ryb25pYy1yZXNvdXJjZS1udW0+MTAuMTAxNi9q
Lmlqcm9icC4yMDE4LjAyLjAxNTwvZWxlY3Ryb25pYy1yZXNvdXJjZS1udW0+PHJlbW90ZS1kYXRh
YmFzZS1wcm92aWRlcj5OTE08L3JlbW90ZS1kYXRhYmFzZS1wcm92aWRlcj48bGFuZ3VhZ2U+ZW5n
PC9sYW5ndWFnZT48L3JlY29yZD48L0NpdGU+PENpdGU+PEF1dGhvcj5OZ3V5ZW48L0F1dGhvcj48
WWVhcj4yMDE5PC9ZZWFyPjxSZWNOdW0+MTU8L1JlY051bT48cmVjb3JkPjxyZWMtbnVtYmVyPjE1
PC9yZWMtbnVtYmVyPjxmb3JlaWduLWtleXM+PGtleSBhcHA9IkVOIiBkYi1pZD0iZHY5ZjJ3dnoy
c2VwdmFlcjUyYnA5czB3cmVyZmZ6YXA5ZXZ0IiB0aW1lc3RhbXA9IjE2NzE5MjI4NjQiPjE1PC9r
ZXk+PC9mb3JlaWduLWtleXM+PHJlZi10eXBlIG5hbWU9IkpvdXJuYWwgQXJ0aWNsZSI+MTc8L3Jl
Zi10eXBlPjxjb250cmlidXRvcnM+PGF1dGhvcnM+PGF1dGhvcj5OZ3V5ZW4sIFMuIE0uPC9hdXRo
b3I+PGF1dGhvcj5TaXNvbiwgSi48L2F1dGhvcj48YXV0aG9yPkpvbmVzLCBNLjwvYXV0aG9yPjxh
dXRob3I+QmVycnksIEouIEwuPC9hdXRob3I+PGF1dGhvcj5LaW0sIEouIFcuPC9hdXRob3I+PGF1
dGhvcj5NdXJwaHJlZSwgQS4gTC48L2F1dGhvcj48YXV0aG9yPlNhbGluYXMsIFYuPC9hdXRob3I+
PGF1dGhvcj5PbGNoLCBBLiBKLjwvYXV0aG9yPjxhdXRob3I+Q2hhbmcsIEUuIEwuPC9hdXRob3I+
PGF1dGhvcj5Xb25nLCBLLiBLLjwvYXV0aG9yPjwvYXV0aG9ycz48L2NvbnRyaWJ1dG9ycz48YXV0
aC1hZGRyZXNzPlVuaXZlcnNpdHkgb2YgQ2VudHJhbCBGbG9yaWRhIENvbGxlZ2Ugb2YgTWVkaWNp
bmUsIE9ybGFuZG8sIEZsb3JpZGEuJiN4RDtSb2JlcnQgV29vZCBKb2huc29uIE1lZGljYWwgU2No
b29sLCBQaXNjYXRhd2F5LCBOZXcgSmVyc2V5LiYjeEQ7UGVwcGVyZGluZSBVbml2ZXJzaXR5LCBN
YWxpYnUsIENhbGlmb3JuaWEuJiN4RDtEZXBhcnRtZW50IG9mIE9waHRoYWxtb2xvZ3ksIEtlY2sg
U2Nob29sIG9mIE1lZGljaW5lIG9mIFVTQyBhbmQgQ2hpbGRyZW4mYXBvcztzIEhvc3BpdGFsIExv
cyBBbmdlbGVzLCBMb3MgQW5nZWxlcywgQ2FsaWZvcm5pYS4mI3hEO0RpdmlzaW9uIG9mIEhlbWF0
b2xvZ3kvT25jb2xvZ3ksIENpdHkgb2YgSG9wZSwgRHVhcnRlLCBDYWxpZm9ybmlhLiYjeEQ7RGVw
YXJ0bWVudCBvZiBSYWRpYXRpb24gT25jb2xvZ3ksIEtlY2sgU2Nob29sIG9mIE1lZGljaW5lIG9m
IFVTQyBhbmQgQ2hpbGRyZW4mYXBvcztzIEhvc3BpdGFsIExvcyBBbmdlbGVzLCBMb3MgQW5nZWxl
cywgQ2FsaWZvcm5pYS4mI3hEO0RlcGFydG1lbnQgb2YgUmFkaWF0aW9uIE9uY29sb2d5LCBLZWNr
IFNjaG9vbCBvZiBNZWRpY2luZSBvZiBVU0MgYW5kIENoaWxkcmVuJmFwb3M7cyBIb3NwaXRhbCBM
b3MgQW5nZWxlcywgTG9zIEFuZ2VsZXMsIENhbGlmb3JuaWEuIEVsZWN0cm9uaWMgYWRkcmVzczog
a2V3b25nQGNobGEudXNjLmVkdS48L2F1dGgtYWRkcmVzcz48dGl0bGVzPjx0aXRsZT5MZW5zIERv
c2UtUmVzcG9uc2UgUHJlZGljdGlvbiBNb2RlbGluZyBhbmQgQ2F0YXJhY3QgSW5jaWRlbmNlIGlu
IFBhdGllbnRzIFdpdGggUmV0aW5vYmxhc3RvbWEgQWZ0ZXIgTGVucy1TcGFyaW5nIG9yIFdob2xl
LUV5ZSBSYWRpYXRpb24gVGhlcmFweTwvdGl0bGU+PHNlY29uZGFyeS10aXRsZT5JbnQgSiBSYWRp
YXQgT25jb2wgQmlvbCBQaHlzPC9zZWNvbmRhcnktdGl0bGU+PC90aXRsZXM+PHBlcmlvZGljYWw+
PGZ1bGwtdGl0bGU+SW50IEogUmFkaWF0IE9uY29sIEJpb2wgUGh5czwvZnVsbC10aXRsZT48L3Bl
cmlvZGljYWw+PHBhZ2VzPjExNDMtMTE1MDwvcGFnZXM+PHZvbHVtZT4xMDM8L3ZvbHVtZT48bnVt
YmVyPjU8L251bWJlcj48ZWRpdGlvbj4yMDE4LzEyLzEyPC9lZGl0aW9uPjxrZXl3b3Jkcz48a2V5
d29yZD5DYXRhcmFjdC8qZXBpZGVtaW9sb2d5LypldGlvbG9neTwva2V5d29yZD48a2V5d29yZD5D
aGlsZCwgUHJlc2Nob29sPC9rZXl3b3JkPjxrZXl3b3JkPkRvc2UtUmVzcG9uc2UgUmVsYXRpb25z
aGlwLCBSYWRpYXRpb248L2tleXdvcmQ+PGtleXdvcmQ+RXllLypyYWRpYXRpb24gZWZmZWN0czwv
a2V5d29yZD48a2V5d29yZD5GZW1hbGU8L2tleXdvcmQ+PGtleXdvcmQ+Rm9sbG93LVVwIFN0dWRp
ZXM8L2tleXdvcmQ+PGtleXdvcmQ+SHVtYW5zPC9rZXl3b3JkPjxrZXl3b3JkPkluY2lkZW5jZTwv
a2V5d29yZD48a2V5d29yZD5JbmZhbnQ8L2tleXdvcmQ+PGtleXdvcmQ+S2FwbGFuLU1laWVyIEVz
dGltYXRlPC9rZXl3b3JkPjxrZXl3b3JkPkxlbnMsIENyeXN0YWxsaW5lLypyYWRpYXRpb24gZWZm
ZWN0czwva2V5d29yZD48a2V5d29yZD5Mb2dpc3RpYyBNb2RlbHM8L2tleXdvcmQ+PGtleXdvcmQ+
TWFsZTwva2V5d29yZD48a2V5d29yZD5PcmdhbiBTcGFyaW5nIFRyZWF0bWVudHMvKm1ldGhvZHMv
c3RhdGlzdGljcyAmYW1wOyBudW1lcmljYWwgZGF0YTwva2V5d29yZD48a2V5d29yZD4qUHJvZ3Jl
c3Npb24tRnJlZSBTdXJ2aXZhbDwva2V5d29yZD48a2V5d29yZD5Qcm9wb3J0aW9uYWwgSGF6YXJk
cyBNb2RlbHM8L2tleXdvcmQ+PGtleXdvcmQ+UmFkaW90aGVyYXB5IERvc2FnZTwva2V5d29yZD48
a2V5d29yZD5SYWRpb3RoZXJhcHksIEludGVuc2l0eS1Nb2R1bGF0ZWQvc3RhdGlzdGljcyAmYW1w
OyBudW1lcmljYWwgZGF0YTwva2V5d29yZD48a2V5d29yZD5SZXRpbmFsIE5lb3BsYXNtcy8qcmFk
aW90aGVyYXB5PC9rZXl3b3JkPjxrZXl3b3JkPlJldGlub2JsYXN0b21hLypyYWRpb3RoZXJhcHk8
L2tleXdvcmQ+PGtleXdvcmQ+UmV0cm9zcGVjdGl2ZSBTdHVkaWVzPC9rZXl3b3JkPjxrZXl3b3Jk
PlRvbW9ncmFwaHksIFgtUmF5IENvbXB1dGVkPC9rZXl3b3JkPjwva2V5d29yZHM+PGRhdGVzPjx5
ZWFyPjIwMTk8L3llYXI+PHB1Yi1kYXRlcz48ZGF0ZT5BcHIgMTwvZGF0ZT48L3B1Yi1kYXRlcz48
L2RhdGVzPjxpc2JuPjAzNjAtMzAxNiAoUHJpbnQpJiN4RDswMzYwLTMwMTY8L2lzYm4+PGFjY2Vz
c2lvbi1udW0+MzA1Mzc1NDM8L2FjY2Vzc2lvbi1udW0+PHVybHM+PC91cmxzPjxjdXN0b20yPlBN
QzY2Njc4MzM8L2N1c3RvbTI+PGN1c3RvbTY+TklITVMxMDM5NTkxPC9jdXN0b202PjxlbGVjdHJv
bmljLXJlc291cmNlLW51bT4xMC4xMDE2L2ouaWpyb2JwLjIwMTguMTIuMDA0PC9lbGVjdHJvbmlj
LXJlc291cmNlLW51bT48cmVtb3RlLWRhdGFiYXNlLXByb3ZpZGVyPk5MTTwvcmVtb3RlLWRhdGFi
YXNlLXByb3ZpZGVyPjxsYW5ndWFnZT5lbmc8L2xhbmd1YWdlPjwvcmVjb3JkPjwvQ2l0ZT48Q2l0
ZT48QXV0aG9yPk5pZWRlcjwvQXV0aG9yPjxZZWFyPjIwMjA8L1llYXI+PFJlY051bT4yMTA8L1Jl
Y051bT48cmVjb3JkPjxyZWMtbnVtYmVyPjIxMDwvcmVjLW51bWJlcj48Zm9yZWlnbi1rZXlzPjxr
ZXkgYXBwPSJFTiIgZGItaWQ9ImR2OWYyd3Z6MnNlcHZhZXI1MmJwOXMwd3JlcmZmemFwOWV2dCIg
dGltZXN0YW1wPSIxNjcxOTIyODY0Ij4yMTA8L2tleT48L2ZvcmVpZ24ta2V5cz48cmVmLXR5cGUg
bmFtZT0iSm91cm5hbCBBcnRpY2xlIj4xNzwvcmVmLXR5cGU+PGNvbnRyaWJ1dG9ycz48YXV0aG9y
cz48YXV0aG9yPk5pZWRlciwgQy48L2F1dGhvcj48YXV0aG9yPkltaW5nZW4sIEsuIFMuPC9hdXRo
b3I+PGF1dGhvcj5NYW5uc8Ola2VyLCBCLjwvYXV0aG9yPjxhdXRob3I+WW9idXRhLCBSLjwvYXV0
aG9yPjxhdXRob3I+SGF1a2xhbmQsIEUuPC9hdXRob3I+PC9hdXRob3JzPjwvY29udHJpYnV0b3Jz
PjxhdXRoLWFkZHJlc3M+RGVwYXJ0bWVudCBvZiBPbmNvbG9neSBhbmQgUGFsbGlhdGl2ZSBNZWRp
Y2luZSwgTm9yZGxhbmQgSG9zcGl0YWwsIDgwOTIsIEJvZMO4LCBOb3J3YXkuIGNhcnN0ZW4ubmll
ZGVyQG5sc2gubm8uJiN4RDtEZXBhcnRtZW50IG9mIENsaW5pY2FsIE1lZGljaW5lLCBGYWN1bHR5
IG9mIEhlYWx0aCBTY2llbmNlcywgVW5pdmVyc2l0eSBvZiBUcm9tc8O4LCA5MDM3LCBUcm9tc8O4
LCBOb3J3YXkuIGNhcnN0ZW4ubmllZGVyQG5sc2gubm8uJiN4RDtEZXBhcnRtZW50IG9mIE9uY29s
b2d5IGFuZCBQYWxsaWF0aXZlIE1lZGljaW5lLCBOb3JkbGFuZCBIb3NwaXRhbCwgODA5MiwgQm9k
w7gsIE5vcndheS4mI3hEO0RlcGFydG1lbnQgb2YgQ2xpbmljYWwgTWVkaWNpbmUsIEZhY3VsdHkg
b2YgSGVhbHRoIFNjaWVuY2VzLCBVbml2ZXJzaXR5IG9mIFRyb21zw7gsIDkwMzcsIFRyb21zw7gs
IE5vcndheS48L2F1dGgtYWRkcmVzcz48dGl0bGVzPjx0aXRsZT5SaXNrIGZhY3RvcnMgZm9yIGVz
b3BoYWdpdGlzIGFmdGVyIGh5cG9mcmFjdGlvbmF0ZWQgcGFsbGlhdGl2ZSAoY2hlbW8pIHJhZGlv
dGhlcmFweSBmb3Igbm9uLXNtYWxsIGNlbGwgbHVuZyBjYW5jZXI8L3RpdGxlPjxzZWNvbmRhcnkt
dGl0bGU+UmFkaWF0IE9uY29sPC9zZWNvbmRhcnktdGl0bGU+PC90aXRsZXM+PHBlcmlvZGljYWw+
PGZ1bGwtdGl0bGU+UmFkaWF0IE9uY29sPC9mdWxsLXRpdGxlPjwvcGVyaW9kaWNhbD48cGFnZXM+
OTE8L3BhZ2VzPjx2b2x1bWU+MTU8L3ZvbHVtZT48bnVtYmVyPjE8L251bWJlcj48ZWRpdGlvbj4y
MDIwLzA1LzAzPC9lZGl0aW9uPjxrZXl3b3Jkcz48a2V5d29yZD5BZHVsdDwva2V5d29yZD48a2V5
d29yZD5BZ2VkPC9rZXl3b3JkPjxrZXl3b3JkPkFnZWQsIDgwIGFuZCBvdmVyPC9rZXl3b3JkPjxr
ZXl3b3JkPkNhcmNpbm9tYSwgTm9uLVNtYWxsLUNlbGwgTHVuZy9kcnVnIHRoZXJhcHkvcGF0aG9s
b2d5LypyYWRpb3RoZXJhcHk8L2tleXdvcmQ+PGtleXdvcmQ+Q2hlbW9yYWRpb3RoZXJhcHkvYWR2
ZXJzZSBlZmZlY3RzPC9rZXl3b3JkPjxrZXl3b3JkPkVzb3BoYWdpdGlzLyplcGlkZW1pb2xvZ3kv
ZXRpb2xvZ3k8L2tleXdvcmQ+PGtleXdvcmQ+RXNvcGhhZ3VzL3JhZGlhdGlvbiBlZmZlY3RzPC9r
ZXl3b3JkPjxrZXl3b3JkPkZlbWFsZTwva2V5d29yZD48a2V5d29yZD5IdW1hbnM8L2tleXdvcmQ+
PGtleXdvcmQ+THVuZyBOZW9wbGFzbXMvZHJ1ZyB0aGVyYXB5L3BhdGhvbG9neS8qcmFkaW90aGVy
YXB5PC9rZXl3b3JkPjxrZXl3b3JkPk1hbGU8L2tleXdvcmQ+PGtleXdvcmQ+TWlkZGxlIEFnZWQ8
L2tleXdvcmQ+PGtleXdvcmQ+KlBhbGxpYXRpdmUgQ2FyZTwva2V5d29yZD48a2V5d29yZD4qUmFk
aWF0aW9uIERvc2UgSHlwb2ZyYWN0aW9uYXRpb248L2tleXdvcmQ+PGtleXdvcmQ+UmFkaWF0aW9u
IEluanVyaWVzLyplcGlkZW1pb2xvZ3kvZXRpb2xvZ3k8L2tleXdvcmQ+PGtleXdvcmQ+UmFkaW90
aGVyYXB5LCBDb25mb3JtYWwvYWR2ZXJzZSBlZmZlY3RzPC9rZXl3b3JkPjxrZXl3b3JkPlJldHJv
c3BlY3RpdmUgU3R1ZGllczwva2V5d29yZD48a2V5d29yZD5SaXNrIEZhY3RvcnM8L2tleXdvcmQ+
PGtleXdvcmQ+Q2hlbW9yYWRpYXRpb248L2tleXdvcmQ+PGtleXdvcmQ+RG9zZS12b2x1bWUgaGlz
dG9ncmFtPC9rZXl3b3JkPjxrZXl3b3JkPkVzb3BoYWdpdGlzPC9rZXl3b3JkPjxrZXl3b3JkPkx1
bmcgY2FuY2VyPC9rZXl3b3JkPjxrZXl3b3JkPlBhbGxpYXRpdmUgcmFkaWF0aW9uIHRoZXJhcHk8
L2tleXdvcmQ+PGtleXdvcmQ+UmFkaW90aGVyYXB5PC9rZXl3b3JkPjwva2V5d29yZHM+PGRhdGVz
Pjx5ZWFyPjIwMjA8L3llYXI+PHB1Yi1kYXRlcz48ZGF0ZT5NYXkgMTwvZGF0ZT48L3B1Yi1kYXRl
cz48L2RhdGVzPjxpc2JuPjE3NDgtNzE3eDwvaXNibj48YWNjZXNzaW9uLW51bT4zMjM1NzkzNjwv
YWNjZXNzaW9uLW51bT48dXJscz48L3VybHM+PGN1c3RvbTI+UE1DNzE5NTc5MjwvY3VzdG9tMj48
ZWxlY3Ryb25pYy1yZXNvdXJjZS1udW0+MTAuMTE4Ni9zMTMwMTQtMDIwLTAxNTUwLTI8L2VsZWN0
cm9uaWMtcmVzb3VyY2UtbnVtPjxyZW1vdGUtZGF0YWJhc2UtcHJvdmlkZXI+TkxNPC9yZW1vdGUt
ZGF0YWJhc2UtcHJvdmlkZXI+PGxhbmd1YWdlPmVuZzwvbGFuZ3VhZ2U+PC9yZWNvcmQ+PC9DaXRl
PjxDaXRlPjxBdXRob3I+TmllZHppZWxza2k8L0F1dGhvcj48WWVhcj4yMDIwPC9ZZWFyPjxSZWNO
dW0+MTMwPC9SZWNOdW0+PHJlY29yZD48cmVjLW51bWJlcj4xMzA8L3JlYy1udW1iZXI+PGZvcmVp
Z24ta2V5cz48a2V5IGFwcD0iRU4iIGRiLWlkPSJkdjlmMnd2ejJzZXB2YWVyNTJicDlzMHdyZXJm
ZnphcDlldnQiIHRpbWVzdGFtcD0iMTY3MTkyMjg2NCI+MTMwPC9rZXk+PC9mb3JlaWduLWtleXM+
PHJlZi10eXBlIG5hbWU9IkpvdXJuYWwgQXJ0aWNsZSI+MTc8L3JlZi10eXBlPjxjb250cmlidXRv
cnM+PGF1dGhvcnM+PGF1dGhvcj5OaWVkemllbHNraSwgSi4gUy48L2F1dGhvcj48YXV0aG9yPldl
aSwgWC48L2F1dGhvcj48YXV0aG9yPlh1LCBULjwvYXV0aG9yPjxhdXRob3I+R29tZXosIEQuIFIu
PC9hdXRob3I+PGF1dGhvcj5MaWFvLCBaLjwvYXV0aG9yPjxhdXRob3I+QmFua3NvbiwgSi4gQS48
L2F1dGhvcj48YXV0aG9yPkxhaSwgUy4gWS48L2F1dGhvcj48YXV0aG9yPkNvdXJ0LCBMLiBFLjwv
YXV0aG9yPjxhdXRob3I+WWFuZywgSi48L2F1dGhvcj48L2F1dGhvcnM+PC9jb250cmlidXRvcnM+
PGF1dGgtYWRkcmVzcz5EZXBhcnRtZW50IG9mIFJhZGlhdGlvbiBQaHlzaWNzLCBUaGUgVW5pdmVy
c2l0eSBvZiBUZXhhcy1NRCBBbmRlcnNvbiBDYW5jZXIgQ2VudGVyLCBIb3VzdG9uLCBUWCwgVVNB
LiYjeEQ7RGVwYXJ0bWVudCBvZiBJbWFnaW5nIFBoeXNpY3MsIFRoZSBVbml2ZXJzaXR5IG9mIFRl
eGFzLU1EIEFuZGVyc29uIENhbmNlciBDZW50ZXIsIEhvdXN0b24sIFRYLCBVU0EuJiN4RDtEZXBh
cnRtZW50IG9mIFJhZGlhdGlvbiBPbmNvbG9neSwgVGhlIFVuaXZlcnNpdHkgb2YgVGV4YXMtTUQg
QW5kZXJzb24gQ2FuY2VyIENlbnRlciwgSG91c3RvbiwgVFgsIFVTQS4mI3hEO0RlcGFydG1lbnQg
b2YgUmFkaWF0aW9uIE9uY29sb2d5LCBNZW1vcmlhbCBTbG9hbi1LZXR0ZXJpbmcgQ2FuY2VyIENl
bnRlciwgTmV3IFlvcmssIE5ZLCBVU0EuJiN4RDtEZXBhcnRtZW50IG9mIEhlYWQgJmFtcDsgTmVj
ayBTdXJnZXJ5LCBUaGUgVW5pdmVyc2l0eSBvZiBUZXhhcy1NRCBBbmRlcnNvbiBDYW5jZXIgQ2Vu
dGVyLCBIb3VzdG9uLCBUWCwgVVNBLjwvYXV0aC1hZGRyZXNzPjx0aXRsZXM+PHRpdGxlPkRldmVs
b3BtZW50IGFuZCBhcHBsaWNhdGlvbiBvZiBhbiBlbGFzdGljIG5ldCBsb2dpc3RpYyByZWdyZXNz
aW9uIG1vZGVsIHRvIGludmVzdGlnYXRlIHRoZSBpbXBhY3Qgb2YgY2FyZGlhYyBzdWJzdHJ1Y3R1
cmUgZG9zZSBvbiByYWRpYXRpb24taW5kdWNlZCBwZXJpY2FyZGlhbCBlZmZ1c2lvbiBpbiBwYXRp
ZW50cyB3aXRoIE5TQ0xDPC90aXRsZT48c2Vjb25kYXJ5LXRpdGxlPkFjdGEgT25jb2w8L3NlY29u
ZGFyeS10aXRsZT48L3RpdGxlcz48cGVyaW9kaWNhbD48ZnVsbC10aXRsZT5BY3RhIE9uY29sPC9m
dWxsLXRpdGxlPjwvcGVyaW9kaWNhbD48cGFnZXM+MTE5My0xMjAwPC9wYWdlcz48dm9sdW1lPjU5
PC92b2x1bWU+PG51bWJlcj4xMDwvbnVtYmVyPjxlZGl0aW9uPjIwMjAvMDcvMTg8L2VkaXRpb24+
PGtleXdvcmRzPjxrZXl3b3JkPkNhcmNpbm9tYSwgTm9uLVNtYWxsLUNlbGwgTHVuZy8qcmFkaW90
aGVyYXB5PC9rZXl3b3JkPjxrZXl3b3JkPkhlYXJ0LypyYWRpYXRpb24gZWZmZWN0czwva2V5d29y
ZD48a2V5d29yZD5IdW1hbnM8L2tleXdvcmQ+PGtleXdvcmQ+TG9naXN0aWMgTW9kZWxzPC9rZXl3
b3JkPjxrZXl3b3JkPkx1bmcgTmVvcGxhc21zLypyYWRpb3RoZXJhcHk8L2tleXdvcmQ+PGtleXdv
cmQ+TWFjaGluZSBMZWFybmluZzwva2V5d29yZD48a2V5d29yZD5QZXJpY2FyZGlhbCBFZmZ1c2lv
bi8qZGlhZ25vc2lzPC9rZXl3b3JkPjxrZXl3b3JkPlByb3NwZWN0aXZlIFN0dWRpZXM8L2tleXdv
cmQ+PGtleXdvcmQ+UmFkaWF0aW9uIERvc2FnZTwva2V5d29yZD48a2V5d29yZD5SYWRpYXRpb24g
SW5qdXJpZXMvKmRpYWdub3Npczwva2V5d29yZD48L2tleXdvcmRzPjxkYXRlcz48eWVhcj4yMDIw
PC95ZWFyPjxwdWItZGF0ZXM+PGRhdGU+T2N0PC9kYXRlPjwvcHViLWRhdGVzPjwvZGF0ZXM+PGlz
Ym4+MDI4NC0xODZ4PC9pc2JuPjxhY2Nlc3Npb24tbnVtPjMyNjc4Njk2PC9hY2Nlc3Npb24tbnVt
Pjx1cmxzPjwvdXJscz48ZWxlY3Ryb25pYy1yZXNvdXJjZS1udW0+MTAuMTA4MC8wMjg0MTg2eC4y
MDIwLjE3OTQwMzQ8L2VsZWN0cm9uaWMtcmVzb3VyY2UtbnVtPjxyZW1vdGUtZGF0YWJhc2UtcHJv
dmlkZXI+TkxNPC9yZW1vdGUtZGF0YWJhc2UtcHJvdmlkZXI+PGxhbmd1YWdlPmVuZzwvbGFuZ3Vh
Z2U+PC9yZWNvcmQ+PC9DaXRlPjxDaXRlPjxBdXRob3I+TmllZHppZWxza2k8L0F1dGhvcj48WWVh
cj4yMDE3PC9ZZWFyPjxSZWNOdW0+NzE8L1JlY051bT48cmVjb3JkPjxyZWMtbnVtYmVyPjcxPC9y
ZWMtbnVtYmVyPjxmb3JlaWduLWtleXM+PGtleSBhcHA9IkVOIiBkYi1pZD0iZHY5ZjJ3dnoyc2Vw
dmFlcjUyYnA5czB3cmVyZmZ6YXA5ZXZ0IiB0aW1lc3RhbXA9IjE2NzE5MjI4NjQiPjcxPC9rZXk+
PC9mb3JlaWduLWtleXM+PHJlZi10eXBlIG5hbWU9IkpvdXJuYWwgQXJ0aWNsZSI+MTc8L3JlZi10
eXBlPjxjb250cmlidXRvcnM+PGF1dGhvcnM+PGF1dGhvcj5OaWVkemllbHNraSwgSi4gUy48L2F1
dGhvcj48YXV0aG9yPllhbmcsIEouPC9hdXRob3I+PGF1dGhvcj5Nb2hhbiwgUi48L2F1dGhvcj48
YXV0aG9yPlRpdHQsIFUuPC9hdXRob3I+PGF1dGhvcj5NaXJrb3ZpYywgRC48L2F1dGhvcj48YXV0
aG9yPlN0aW5nbywgRi48L2F1dGhvcj48YXV0aG9yPkxpYW8sIFouPC9hdXRob3I+PGF1dGhvcj5H
b21leiwgRC4gUi48L2F1dGhvcj48YXV0aG9yPk1hcnRlbCwgTS4gSy48L2F1dGhvcj48YXV0aG9y
PkJyaWVyZSwgVC4gTS48L2F1dGhvcj48YXV0aG9yPkNvdXJ0LCBMLiBFLjwvYXV0aG9yPjwvYXV0
aG9ycz48L2NvbnRyaWJ1dG9ycz48YXV0aC1hZGRyZXNzPkRlcGFydG1lbnQgb2YgSW1hZ2luZyBQ
aHlzaWNzLCBUaGUgVW5pdmVyc2l0eSBvZiBUZXhhcyBNRCBBbmRlcnNvbiBDYW5jZXIgQ2VudGVy
LCBIb3VzdG9uLCBUZXhhczsgRGVwYXJ0bWVudCBvZiBSYWRpYXRpb24gUGh5c2ljcywgVGhlIFVu
aXZlcnNpdHkgb2YgVGV4YXMgTUQgQW5kZXJzb24gQ2FuY2VyIENlbnRlciwgSG91c3RvbiwgVGV4
YXM7IFVuaXZlcnNpdHkgb2YgVGV4YXMtSG91c3RvbiBIZWFsdGggU2NpZW5jZSBDZW50ZXIsIEdy
YWR1YXRlIFNjaG9vbCBvZiBCaW9tZWRpY2FsIFNjaWVuY2UsIEhvdXN0b24sIFRleGFzLiBFbGVj
dHJvbmljIGFkZHJlc3M6IEpvc2h1YS5OaWVkemllbHNraUB1Y2RlbnZlci5lZHUuJiN4RDtEZXBh
cnRtZW50IG9mIFJhZGlhdGlvbiBQaHlzaWNzLCBUaGUgVW5pdmVyc2l0eSBvZiBUZXhhcyBNRCBB
bmRlcnNvbiBDYW5jZXIgQ2VudGVyLCBIb3VzdG9uLCBUZXhhczsgVW5pdmVyc2l0eSBvZiBUZXhh
cy1Ib3VzdG9uIEhlYWx0aCBTY2llbmNlIENlbnRlciwgR3JhZHVhdGUgU2Nob29sIG9mIEJpb21l
ZGljYWwgU2NpZW5jZSwgSG91c3RvbiwgVGV4YXMuJiN4RDtEZXBhcnRtZW50IG9mIFN0YXRpc3Rp
Y3MsIENvbXB1dGVyIFNjaWVuY2UsIEFwcGxpY2F0aW9ucyAmcXVvdDtHLiBQYXJlbnRpLCZxdW90
OyBVbml2ZXJzaXR5IG9mIEZsb3JlbmNlLCBGbG9yZW5jZSwgSXRhbHkuJiN4RDtEZXBhcnRtZW50
IG9mIFJhZGlhdGlvbiBPbmNvbG9neSwgVGhlIFVuaXZlcnNpdHkgb2YgVGV4YXMgTS4gRC4gQW5k
ZXJzb24gQ2FuY2VyIENlbnRlciwgSG91c3RvbiwgVGV4YXMuPC9hdXRoLWFkZHJlc3M+PHRpdGxl
cz48dGl0bGU+RGlmZmVyZW5jZXMgaW4gTm9ybWFsIFRpc3N1ZSBSZXNwb25zZSBpbiB0aGUgRXNv
cGhhZ3VzIEJldHdlZW4gUHJvdG9uIGFuZCBQaG90b24gUmFkaWF0aW9uIFRoZXJhcHkgZm9yIE5v
bi1TbWFsbCBDZWxsIEx1bmcgQ2FuY2VyIFVzaW5nIEluwqBWaXZvIEltYWdpbmcgQmlvbWFya2Vy
czwvdGl0bGU+PHNlY29uZGFyeS10aXRsZT5JbnQgSiBSYWRpYXQgT25jb2wgQmlvbCBQaHlzPC9z
ZWNvbmRhcnktdGl0bGU+PC90aXRsZXM+PHBlcmlvZGljYWw+PGZ1bGwtdGl0bGU+SW50IEogUmFk
aWF0IE9uY29sIEJpb2wgUGh5czwvZnVsbC10aXRsZT48L3BlcmlvZGljYWw+PHBhZ2VzPjEwMTMt
MTAyMDwvcGFnZXM+PHZvbHVtZT45OTwvdm9sdW1lPjxudW1iZXI+NDwvbnVtYmVyPjxlZGl0aW9u
PjIwMTcvMTAvMjU8L2VkaXRpb24+PGtleXdvcmRzPjxrZXl3b3JkPkFkdWx0PC9rZXl3b3JkPjxr
ZXl3b3JkPkFnZWQ8L2tleXdvcmQ+PGtleXdvcmQ+QWdlZCwgODAgYW5kIG92ZXI8L2tleXdvcmQ+
PGtleXdvcmQ+QW5hbHlzaXMgb2YgVmFyaWFuY2U8L2tleXdvcmQ+PGtleXdvcmQ+Q2FyY2lub21h
LCBOb24tU21hbGwtQ2VsbCBMdW5nLypyYWRpb3RoZXJhcHk8L2tleXdvcmQ+PGtleXdvcmQ+Q2hp
LVNxdWFyZSBEaXN0cmlidXRpb248L2tleXdvcmQ+PGtleXdvcmQ+RG9zZS1SZXNwb25zZSBSZWxh
dGlvbnNoaXAsIFJhZGlhdGlvbjwva2V5d29yZD48a2V5d29yZD5Fc29waGFnaXRpcy9kaWFnbm9z
dGljIGltYWdpbmcvKmV0aW9sb2d5L3BhdGhvbG9neTwva2V5d29yZD48a2V5d29yZD5Fc29waGFn
dXMvZGlhZ25vc3RpYyBpbWFnaW5nL3BhdGhvbG9neS8qcmFkaWF0aW9uIGVmZmVjdHM8L2tleXdv
cmQ+PGtleXdvcmQ+RmVtYWxlPC9rZXl3b3JkPjxrZXl3b3JkPkh1bWFuczwva2V5d29yZD48a2V5
d29yZD5MdW5nIE5lb3BsYXNtcy8qcmFkaW90aGVyYXB5PC9rZXl3b3JkPjxrZXl3b3JkPk1hbGU8
L2tleXdvcmQ+PGtleXdvcmQ+TWlkZGxlIEFnZWQ8L2tleXdvcmQ+PGtleXdvcmQ+UGhvdG9ucy9h
ZHZlcnNlIGVmZmVjdHMvdGhlcmFwZXV0aWMgdXNlPC9rZXl3b3JkPjxrZXl3b3JkPlByb3RvbiBU
aGVyYXB5LyphZHZlcnNlIGVmZmVjdHM8L2tleXdvcmQ+PGtleXdvcmQ+UmFkaW90aGVyYXB5LCBJ
bnRlbnNpdHktTW9kdWxhdGVkLyphZHZlcnNlIGVmZmVjdHM8L2tleXdvcmQ+PGtleXdvcmQ+U3Rh
dGlzdGljcywgTm9ucGFyYW1ldHJpYzwva2V5d29yZD48L2tleXdvcmRzPjxkYXRlcz48eWVhcj4y
MDE3PC95ZWFyPjxwdWItZGF0ZXM+PGRhdGU+Tm92IDE1PC9kYXRlPjwvcHViLWRhdGVzPjwvZGF0
ZXM+PGlzYm4+MDM2MC0zMDE2PC9pc2JuPjxhY2Nlc3Npb24tbnVtPjI5MDYzODM3PC9hY2Nlc3Np
b24tbnVtPjx1cmxzPjwvdXJscz48ZWxlY3Ryb25pYy1yZXNvdXJjZS1udW0+MTAuMTAxNi9qLmlq
cm9icC4yMDE3LjA3LjAwNTwvZWxlY3Ryb25pYy1yZXNvdXJjZS1udW0+PHJlbW90ZS1kYXRhYmFz
ZS1wcm92aWRlcj5OTE08L3JlbW90ZS1kYXRhYmFzZS1wcm92aWRlcj48bGFuZ3VhZ2U+ZW5nPC9s
YW5ndWFnZT48L3JlY29yZD48L0NpdGU+PENpdGU+PEF1dGhvcj5OaWxzc29uPC9BdXRob3I+PFll
YXI+MjAyMTwvWWVhcj48UmVjTnVtPjI0MDwvUmVjTnVtPjxyZWNvcmQ+PHJlYy1udW1iZXI+MjQw
PC9yZWMtbnVtYmVyPjxmb3JlaWduLWtleXM+PGtleSBhcHA9IkVOIiBkYi1pZD0iZHY5ZjJ3dnoy
c2VwdmFlcjUyYnA5czB3cmVyZmZ6YXA5ZXZ0IiB0aW1lc3RhbXA9IjE2NzE5MjI4NjQiPjI0MDwv
a2V5PjwvZm9yZWlnbi1rZXlzPjxyZWYtdHlwZSBuYW1lPSJKb3VybmFsIEFydGljbGUiPjE3PC9y
ZWYtdHlwZT48Y29udHJpYnV0b3JzPjxhdXRob3JzPjxhdXRob3I+Tmlsc3NvbiwgTS4gUC48L2F1
dGhvcj48YXV0aG9yPkpvaG5zc29uLCBBLjwvYXV0aG9yPjxhdXRob3I+U2NoZXJtYW4sIEouPC9h
dXRob3I+PC9hdXRob3JzPjwvY29udHJpYnV0b3JzPjxhdXRoLWFkZHJlc3M+RGl2aXNpb24gb2Yg
T25jb2xvZ3kgYW5kIFBhdGhvbG9neSwgRGVwYXJ0bWVudCBvZiBDbGluaWNhbCBTY2llbmNlcywg
THVuZCBVbml2ZXJzaXR5LCBMdW5kLCBTd2VkZW4uIG1hcnRpbi5uaWxzc29uQG1lZC5sdS5zZS4m
I3hEO0RlcGFydG1lbnQgb2YgSGVtYXRvbG9neSwgT25jb2xvZ3kgYW5kIFJhZGlhdGlvbiBQaHlz
aWNzLCBTa8OlbmUgVW5pdmVyc2l0eSBIb3NwaXRhbCwgTGFzYXJldHRzZ2F0YW4gMjMsIDIyMSA4
NSwgTHVuZCwgU3dlZGVuLiBtYXJ0aW4ubmlsc3NvbkBtZWQubHUuc2UuJiN4RDtEZXBhcnRtZW50
IG9mIEhlbWF0b2xvZ3ksIE9uY29sb2d5IGFuZCBSYWRpYXRpb24gUGh5c2ljcywgU2vDpW5lIFVu
aXZlcnNpdHkgSG9zcGl0YWwsIExhc2FyZXR0c2dhdGFuIDIzLCAyMjEgODUsIEx1bmQsIFN3ZWRl
bi4mI3hEO1JhZGlhdGlvbiBQaHlzaWNzLCBEZXBhcnRtZW50IG9mIEhlbWF0b2xvZ3ksIE9uY29s
b2d5IGFuZCBSYWRpYXRpb24gUGh5c2ljcywgU2vDpW5lIFVuaXZlcnNpdHkgSG9zcGl0YWwsIEx1
bmQsIFN3ZWRlbi48L2F1dGgtYWRkcmVzcz48dGl0bGVzPjx0aXRsZT5TYXJjb3BlbmlhIGFuZCBk
b3NpbWV0cmljIHBhcmFtZXRlcnMgaW4gcmVsYXRpb24gdG8gdHJlYXRtZW50LXJlbGF0ZWQgbGV1
a29wZW5pYSBhbmQgc3Vydml2YWwgaW4gYW5hbCBjYW5jZXI8L3RpdGxlPjxzZWNvbmRhcnktdGl0
bGU+UmFkaWF0IE9uY29sPC9zZWNvbmRhcnktdGl0bGU+PC90aXRsZXM+PHBlcmlvZGljYWw+PGZ1
bGwtdGl0bGU+UmFkaWF0IE9uY29sPC9mdWxsLXRpdGxlPjwvcGVyaW9kaWNhbD48cGFnZXM+MTUy
PC9wYWdlcz48dm9sdW1lPjE2PC92b2x1bWU+PG51bWJlcj4xPC9udW1iZXI+PGVkaXRpb24+MjAy
MS8wOC8xODwvZWRpdGlvbj48a2V5d29yZHM+PGtleXdvcmQ+QWR1bHQ8L2tleXdvcmQ+PGtleXdv
cmQ+QWdlZDwva2V5d29yZD48a2V5d29yZD5BZ2VkLCA4MCBhbmQgb3Zlcjwva2V5d29yZD48a2V5
d29yZD5BbnRpbmVvcGxhc3RpYyBDb21iaW5lZCBDaGVtb3RoZXJhcHkgUHJvdG9jb2xzLyphZHZl
cnNlIGVmZmVjdHM8L2tleXdvcmQ+PGtleXdvcmQ+QW51cyBOZW9wbGFzbXMvKm1vcnRhbGl0eS9w
YXRob2xvZ3kvdGhlcmFweTwva2V5d29yZD48a2V5d29yZD5DaGVtb3JhZGlvdGhlcmFweS8qYWR2
ZXJzZSBlZmZlY3RzPC9rZXl3b3JkPjxrZXl3b3JkPkZlbWFsZTwva2V5d29yZD48a2V5d29yZD5G
bHVvcm91cmFjaWwvYWRtaW5pc3RyYXRpb24gJmFtcDsgZG9zYWdlPC9rZXl3b3JkPjxrZXl3b3Jk
PkZvbGxvdy1VcCBTdHVkaWVzPC9rZXl3b3JkPjxrZXl3b3JkPkh1bWFuczwva2V5d29yZD48a2V5
d29yZD5MZXVrb3BlbmlhL2V0aW9sb2d5Lyptb3J0YWxpdHkvcGF0aG9sb2d5PC9rZXl3b3JkPjxr
ZXl3b3JkPk1hbGU8L2tleXdvcmQ+PGtleXdvcmQ+TWlkZGxlIEFnZWQ8L2tleXdvcmQ+PGtleXdv
cmQ+TWl0b215Y2luL2FkbWluaXN0cmF0aW9uICZhbXA7IGRvc2FnZTwva2V5d29yZD48a2V5d29y
ZD5OZW9wbGFzbSBSZWN1cnJlbmNlLCBMb2NhbC8qbW9ydGFsaXR5L3BhdGhvbG9neS90aGVyYXB5
PC9rZXl3b3JkPjxrZXl3b3JkPlByb2dub3Npczwva2V5d29yZD48a2V5d29yZD5SYWRpb3RoZXJh
cHksIEludGVuc2l0eS1Nb2R1bGF0ZWQvKmFkdmVyc2UgZWZmZWN0czwva2V5d29yZD48a2V5d29y
ZD5SZXRyb3NwZWN0aXZlIFN0dWRpZXM8L2tleXdvcmQ+PGtleXdvcmQ+U2FyY29wZW5pYS9ldGlv
bG9neS8qbW9ydGFsaXR5L3BhdGhvbG9neTwva2V5d29yZD48a2V5d29yZD5TdXJ2aXZhbCBSYXRl
PC9rZXl3b3JkPjxrZXl3b3JkPkFuYWwgY2FuY2VyPC9rZXl3b3JkPjxrZXl3b3JkPkFuYWwgY2Fy
Y2lub21hPC9rZXl3b3JkPjxrZXl3b3JkPkRvc2ltZXRyaWMgcGFyYW1ldGVyczwva2V5d29yZD48
a2V5d29yZD5MZXVrb3BlbmlhPC9rZXl3b3JkPjxrZXl3b3JkPlNhcmNvcGVuaWE8L2tleXdvcmQ+
PGtleXdvcmQ+V2hpdGUgYmxvb2QgY2VsbDwva2V5d29yZD48L2tleXdvcmRzPjxkYXRlcz48eWVh
cj4yMDIxPC95ZWFyPjxwdWItZGF0ZXM+PGRhdGU+QXVnIDE2PC9kYXRlPjwvcHViLWRhdGVzPjwv
ZGF0ZXM+PGlzYm4+MTc0OC03MTd4PC9pc2JuPjxhY2Nlc3Npb24tbnVtPjM0Mzk5ODEyPC9hY2Nl
c3Npb24tbnVtPjx1cmxzPjwvdXJscz48Y3VzdG9tMj5QTUM4MzY1OTM3PC9jdXN0b20yPjxlbGVj
dHJvbmljLXJlc291cmNlLW51bT4xMC4xMTg2L3MxMzAxNC0wMjEtMDE4NzYtNTwvZWxlY3Ryb25p
Yy1yZXNvdXJjZS1udW0+PHJlbW90ZS1kYXRhYmFzZS1wcm92aWRlcj5OTE08L3JlbW90ZS1kYXRh
YmFzZS1wcm92aWRlcj48bGFuZ3VhZ2U+ZW5nPC9sYW5ndWFnZT48L3JlY29yZD48L0NpdGU+PENp
dGU+PEF1dGhvcj5OaW5nPC9BdXRob3I+PFllYXI+MjAxNzwvWWVhcj48UmVjTnVtPjE2NTwvUmVj
TnVtPjxyZWNvcmQ+PHJlYy1udW1iZXI+MTY1PC9yZWMtbnVtYmVyPjxmb3JlaWduLWtleXM+PGtl
eSBhcHA9IkVOIiBkYi1pZD0iZHY5ZjJ3dnoyc2VwdmFlcjUyYnA5czB3cmVyZmZ6YXA5ZXZ0IiB0
aW1lc3RhbXA9IjE2NzE5MjI4NjQiPjE2NTwva2V5PjwvZm9yZWlnbi1rZXlzPjxyZWYtdHlwZSBu
YW1lPSJKb3VybmFsIEFydGljbGUiPjE3PC9yZWYtdHlwZT48Y29udHJpYnV0b3JzPjxhdXRob3Jz
PjxhdXRob3I+TmluZywgTS4gUy48L2F1dGhvcj48YXV0aG9yPlRhbmcsIEwuPC9hdXRob3I+PGF1
dGhvcj5Hb21leiwgRC4gUi48L2F1dGhvcj48YXV0aG9yPlh1LCBULjwvYXV0aG9yPjxhdXRob3I+
THVvLCBZLjwvYXV0aG9yPjxhdXRob3I+SHVvLCBKLjwvYXV0aG9yPjxhdXRob3I+TW91aGF5YXIs
IEUuPC9hdXRob3I+PGF1dGhvcj5MaWFvLCBaLjwvYXV0aG9yPjwvYXV0aG9ycz48L2NvbnRyaWJ1
dG9ycz48YXV0aC1hZGRyZXNzPkRlcGFydG1lbnQgb2YgUmFkaWF0aW9uIE9uY29sb2d5LCBUaGUg
VW5pdmVyc2l0eSBvZiBUZXhhcyBNRCBBbmRlcnNvbiBDYW5jZXIgQ2VudGVyLCBIb3VzdG9uLCBU
ZXhhcy4mI3hEO0RlcGFydG1lbnQgb2YgUmFkaWF0aW9uIE9uY29sb2d5LCBUaGUgVW5pdmVyc2l0
eSBvZiBUZXhhcyBNRCBBbmRlcnNvbiBDYW5jZXIgQ2VudGVyLCBIb3VzdG9uLCBUZXhhczsgRGVw
YXJ0bWVudCBvZiBSYWRpYXRpb24gT25jb2xvZ3ksIFN1biBZYXQtc2VuIFVuaXZlcnNpdHkgQ2Fu
Y2VyIENlbnRlciwgU3RhdGUgS2V5IExhYm9yYXRvcnkgb2YgT25jb2xvZ3kgaW4gU291dGggQ2hp
bmEsIGFuZCBDb2xsYWJvcmF0aXZlIElubm92YXRpb24gQ2VudGVyIGZvciBDYW5jZXIgTWVkaWNp
bmUsIEd1YW5nemhvdSwgQ2hpbmEuJiN4RDtEZXBhcnRtZW50IG9mIFJhZGlhdGlvbiBPbmNvbG9n
eSwgVGhlIFVuaXZlcnNpdHkgb2YgVGV4YXMgTUQgQW5kZXJzb24gQ2FuY2VyIENlbnRlciwgSG91
c3RvbiwgVGV4YXM7IERlcGFydG1lbnQgb2YgRXhwZXJpbWVudGFsIFJhZGlhdGlvbiBPbmNvbG9n
eSwgVGhlIFVuaXZlcnNpdHkgb2YgVGV4YXMgTUQgQW5kZXJzb24gQ2FuY2VyIENlbnRlciwgSG91
c3RvbiwgVGV4YXMuJiN4RDtEZXBhcnRtZW50IG9mIFJhZGlhdGlvbiBPbmNvbG9neSwgVGhlIFVu
aXZlcnNpdHkgb2YgVGV4YXMgTUQgQW5kZXJzb24gQ2FuY2VyIENlbnRlciwgSG91c3RvbiwgVGV4
YXM7IERlcGFydG1lbnQgb2YgUmFkaWF0aW9uIE9uY29sb2d5LCBTaWNodWFuIENhbmNlciBIb3Nw
aXRhbCwgQ2hlbmdkdSwgQ2hpbmEuJiN4RDtEZXBhcnRtZW50IG9mIEhlYWx0aCBTZXJ2aWNlcyBS
ZXNlYXJjaCwgVGhlIFVuaXZlcnNpdHkgb2YgVGV4YXMgTUQgQW5kZXJzb24gQ2FuY2VyIENlbnRl
ciwgSG91c3RvbiwgVGV4YXMuJiN4RDtEZXBhcnRtZW50IG9mIENhcmRpb2xvZ3ksIFRoZSBVbml2
ZXJzaXR5IG9mIFRleGFzIE1EIEFuZGVyc29uIENhbmNlciBDZW50ZXIsIEhvdXN0b24sIFRleGFz
LiYjeEQ7RGVwYXJ0bWVudCBvZiBSYWRpYXRpb24gT25jb2xvZ3ksIFRoZSBVbml2ZXJzaXR5IG9m
IFRleGFzIE1EIEFuZGVyc29uIENhbmNlciBDZW50ZXIsIEhvdXN0b24sIFRleGFzLiBFbGVjdHJv
bmljIGFkZHJlc3M6IHpsaWFvQG1kYW5kZXJzb24ub3JnLjwvYXV0aC1hZGRyZXNzPjx0aXRsZXM+
PHRpdGxlPkluY2lkZW5jZSBhbmQgUHJlZGljdG9ycyBvZiBQZXJpY2FyZGlhbCBFZmZ1c2lvbiBB
ZnRlciBDaGVtb3JhZGlhdGlvbiBUaGVyYXB5IGZvciBMb2NhbGx5IEFkdmFuY2VkIE5vbi1TbWFs
bCBDZWxsIEx1bmcgQ2FuY2VyPC90aXRsZT48c2Vjb25kYXJ5LXRpdGxlPkludCBKIFJhZGlhdCBP
bmNvbCBCaW9sIFBoeXM8L3NlY29uZGFyeS10aXRsZT48L3RpdGxlcz48cGVyaW9kaWNhbD48ZnVs
bC10aXRsZT5JbnQgSiBSYWRpYXQgT25jb2wgQmlvbCBQaHlzPC9mdWxsLXRpdGxlPjwvcGVyaW9k
aWNhbD48cGFnZXM+NzAtNzk8L3BhZ2VzPjx2b2x1bWU+OTk8L3ZvbHVtZT48bnVtYmVyPjE8L251
bWJlcj48ZWRpdGlvbj4yMDE3LzA4LzE4PC9lZGl0aW9uPjxrZXl3b3Jkcz48a2V5d29yZD5BZ2Vk
PC9rZXl3b3JkPjxrZXl3b3JkPkFudGluZW9wbGFzdGljIEFnZW50cy9hZHZlcnNlIGVmZmVjdHM8
L2tleXdvcmQ+PGtleXdvcmQ+Q2FyY2lub21hLCBOb24tU21hbGwtQ2VsbCBMdW5nL3BhdGhvbG9n
eS8qdGhlcmFweTwva2V5d29yZD48a2V5d29yZD5DaGVtb3JhZGlvdGhlcmFweS9hZHZlcnNlIGVm
ZmVjdHMvbWV0aG9kczwva2V5d29yZD48a2V5d29yZD5GZW1hbGU8L2tleXdvcmQ+PGtleXdvcmQ+
SGVhcnQvZGlhZ25vc3RpYyBpbWFnaW5nLypyYWRpYXRpb24gZWZmZWN0czwva2V5d29yZD48a2V5
d29yZD5IdW1hbnM8L2tleXdvcmQ+PGtleXdvcmQ+SW5jaWRlbmNlPC9rZXl3b3JkPjxrZXl3b3Jk
Pkx1bmcgTmVvcGxhc21zL3BhdGhvbG9neS8qdGhlcmFweTwva2V5d29yZD48a2V5d29yZD5NYWxl
PC9rZXl3b3JkPjxrZXl3b3JkPk11bHRpdmFyaWF0ZSBBbmFseXNpczwva2V5d29yZD48a2V5d29y
ZD5QZXJpY2FyZGlhbCBFZmZ1c2lvbi8qZXBpZGVtaW9sb2d5LypldGlvbG9neTwva2V5d29yZD48
a2V5d29yZD5Qcm9wb3J0aW9uYWwgSGF6YXJkcyBNb2RlbHM8L2tleXdvcmQ+PGtleXdvcmQ+UHJv
c3BlY3RpdmUgU3R1ZGllczwva2V5d29yZD48a2V5d29yZD5Qcm90b24gVGhlcmFweS8qYWR2ZXJz
ZSBlZmZlY3RzPC9rZXl3b3JkPjxrZXl3b3JkPlJhZGlvdGhlcmFweSBEb3NhZ2U8L2tleXdvcmQ+
PGtleXdvcmQ+UmFkaW90aGVyYXB5LCBJbWFnZS1HdWlkZWQvYWR2ZXJzZSBlZmZlY3RzL21ldGhv
ZHM8L2tleXdvcmQ+PGtleXdvcmQ+UmFkaW90aGVyYXB5LCBJbnRlbnNpdHktTW9kdWxhdGVkLyph
ZHZlcnNlIGVmZmVjdHM8L2tleXdvcmQ+PGtleXdvcmQ+UmV0cm9zcGVjdGl2ZSBTdHVkaWVzPC9r
ZXl3b3JkPjxrZXl3b3JkPlJpc2sgRmFjdG9yczwva2V5d29yZD48L2tleXdvcmRzPjxkYXRlcz48
eWVhcj4yMDE3PC95ZWFyPjxwdWItZGF0ZXM+PGRhdGU+U2VwIDE8L2RhdGU+PC9wdWItZGF0ZXM+
PC9kYXRlcz48aXNibj4wMzYwLTMwMTYgKFByaW50KSYjeEQ7MDM2MC0zMDE2PC9pc2JuPjxhY2Nl
c3Npb24tbnVtPjI4ODE2MTY1PC9hY2Nlc3Npb24tbnVtPjx1cmxzPjwvdXJscz48Y3VzdG9tMj5Q
TUM1NjY3NjY0PC9jdXN0b20yPjxjdXN0b202Pk5JSE1TODkyNjA1PC9jdXN0b202PjxlbGVjdHJv
bmljLXJlc291cmNlLW51bT4xMC4xMDE2L2ouaWpyb2JwLjIwMTcuMDUuMDIyPC9lbGVjdHJvbmlj
LXJlc291cmNlLW51bT48cmVtb3RlLWRhdGFiYXNlLXByb3ZpZGVyPk5MTTwvcmVtb3RlLWRhdGFi
YXNlLXByb3ZpZGVyPjxsYW5ndWFnZT5lbmc8L2xhbmd1YWdlPjwvcmVjb3JkPjwvQ2l0ZT48Q2l0
ZT48QXV0aG9yPk8mYXBvcztSZWlsbHk8L0F1dGhvcj48WWVhcj4yMDIwPC9ZZWFyPjxSZWNOdW0+
MjE1PC9SZWNOdW0+PHJlY29yZD48cmVjLW51bWJlcj4yMTU8L3JlYy1udW1iZXI+PGZvcmVpZ24t
a2V5cz48a2V5IGFwcD0iRU4iIGRiLWlkPSJkdjlmMnd2ejJzZXB2YWVyNTJicDlzMHdyZXJmZnph
cDlldnQiIHRpbWVzdGFtcD0iMTY3MTkyMjg2NCI+MjE1PC9rZXk+PC9mb3JlaWduLWtleXM+PHJl
Zi10eXBlIG5hbWU9IkpvdXJuYWwgQXJ0aWNsZSI+MTc8L3JlZi10eXBlPjxjb250cmlidXRvcnM+
PGF1dGhvcnM+PGF1dGhvcj5PJmFwb3M7UmVpbGx5LCBTLjwvYXV0aG9yPjxhdXRob3I+SmFpbiwg
Vi48L2F1dGhvcj48YXV0aG9yPkh1YW5nLCBRLjwvYXV0aG9yPjxhdXRob3I+Q2hlbmcsIEMuPC9h
dXRob3I+PGF1dGhvcj5UZW8sIEIuIEsuPC9hdXRob3I+PGF1dGhvcj5ZaW4sIEwuPC9hdXRob3I+
PGF1dGhvcj5aaGFuZywgTS48L2F1dGhvcj48YXV0aG9yPkRpZmZlbmRlcmZlciwgRS48L2F1dGhv
cj48YXV0aG9yPkxpLCBULjwvYXV0aG9yPjxhdXRob3I+TGV2aW4sIFcuPC9hdXRob3I+PGF1dGhv
cj5YaWFvLCBZLjwvYXV0aG9yPjxhdXRob3I+RG9uZywgTC48L2F1dGhvcj48YXV0aG9yPkZlaWdl
bmJlcmcsIFMuPC9hdXRob3I+PGF1dGhvcj5CZXJtYW4sIEEuIFQuPC9hdXRob3I+PGF1dGhvcj5a
b3UsIFcuPC9hdXRob3I+PC9hdXRob3JzPjwvY29udHJpYnV0b3JzPjxhdXRoLWFkZHJlc3M+RGVw
YXJ0bWVudCBvZiBSYWRpYXRpb24gT25jb2xvZ3ksIFVuaXZlcnNpdHkgb2YgUGVubnN5bHZhbmlh
LCBQaGlsYWRlbHBoaWEsIFBlbm5zeWx2YW5pYS4mI3hEO0RlcGFydG1lbnQgb2YgUmFkaWF0aW9u
IE9uY29sb2d5LCBNZW1vcmlhbCBTbG9hbiBLZXR0ZXJpbmcgQ2FuY2VyIENlbnRlciwgTmV3IFlv
cmssIE5ldyBZb3JrLiYjeEQ7RGVwYXJ0bWVudCBvZiBSYWRpYXRpb24gT25jb2xvZ3ksIFVuaXZl
cnNpdHkgb2YgUGVubnN5bHZhbmlhLCBQaGlsYWRlbHBoaWEsIFBlbm5zeWx2YW5pYS4gRWxlY3Ry
b25pYyBhZGRyZXNzOiBXZWkuWm91QHBlbm5tZWRpY2luZS51cGVubi5lZHUuPC9hdXRoLWFkZHJl
c3M+PHRpdGxlcz48dGl0bGU+RG9zZSB0byBIaWdobHkgRnVuY3Rpb25hbCBWZW50aWxhdGlvbiBa
b25lcyBJbXByb3ZlcyBQcmVkaWN0aW9uIG9mIFJhZGlhdGlvbiBQbmV1bW9uaXRpcyBmb3IgUHJv
dG9uIGFuZCBQaG90b24gTHVuZyBDYW5jZXIgUmFkaWF0aW9uIFRoZXJhcHk8L3RpdGxlPjxzZWNv
bmRhcnktdGl0bGU+SW50IEogUmFkaWF0IE9uY29sIEJpb2wgUGh5czwvc2Vjb25kYXJ5LXRpdGxl
PjwvdGl0bGVzPjxwZXJpb2RpY2FsPjxmdWxsLXRpdGxlPkludCBKIFJhZGlhdCBPbmNvbCBCaW9s
IFBoeXM8L2Z1bGwtdGl0bGU+PC9wZXJpb2RpY2FsPjxwYWdlcz43OS04NzwvcGFnZXM+PHZvbHVt
ZT4xMDc8L3ZvbHVtZT48bnVtYmVyPjE8L251bWJlcj48ZWRpdGlvbj4yMDIwLzAxLzI5PC9lZGl0
aW9uPjxrZXl3b3Jkcz48a2V5d29yZD5BZ2VkPC9rZXl3b3JkPjxrZXl3b3JkPkNhcmNpbm9tYSwg
Tm9uLVNtYWxsLUNlbGwgTHVuZy8qcGh5c2lvcGF0aG9sb2d5L3JhZGlvdGhlcmFweTwva2V5d29y
ZD48a2V5d29yZD5GZW1hbGU8L2tleXdvcmQ+PGtleXdvcmQ+SHVtYW5zPC9rZXl3b3JkPjxrZXl3
b3JkPkx1bmcgTmVvcGxhc21zLypwaHlzaW9wYXRob2xvZ3kvKnJhZGlvdGhlcmFweTwva2V5d29y
ZD48a2V5d29yZD5NYWxlPC9rZXl3b3JkPjxrZXl3b3JkPlByb3RvbiBUaGVyYXB5LyphZHZlcnNl
IGVmZmVjdHM8L2tleXdvcmQ+PGtleXdvcmQ+UHVsbW9uYXJ5IFZlbnRpbGF0aW9uLypyYWRpYXRp
b24gZWZmZWN0czwva2V5d29yZD48a2V5d29yZD5SYWRpYXRpb24gUG5ldW1vbml0aXMvKmV0aW9s
b2d5PC9rZXl3b3JkPjxrZXl3b3JkPlJhZGlvbWV0cnk8L2tleXdvcmQ+PC9rZXl3b3Jkcz48ZGF0
ZXM+PHllYXI+MjAyMDwveWVhcj48cHViLWRhdGVzPjxkYXRlPk1heSAxPC9kYXRlPjwvcHViLWRh
dGVzPjwvZGF0ZXM+PGlzYm4+MDM2MC0zMDE2PC9pc2JuPjxhY2Nlc3Npb24tbnVtPjMxOTg3OTY2
PC9hY2Nlc3Npb24tbnVtPjx1cmxzPjwvdXJscz48ZWxlY3Ryb25pYy1yZXNvdXJjZS1udW0+MTAu
MTAxNi9qLmlqcm9icC4yMDIwLjAxLjAxNDwvZWxlY3Ryb25pYy1yZXNvdXJjZS1udW0+PHJlbW90
ZS1kYXRhYmFzZS1wcm92aWRlcj5OTE08L3JlbW90ZS1kYXRhYmFzZS1wcm92aWRlcj48bGFuZ3Vh
Z2U+ZW5nPC9sYW5ndWFnZT48L3JlY29yZD48L0NpdGU+PENpdGU+PEF1dGhvcj5Pa29ub2dpPC9B
dXRob3I+PFllYXI+MjAxODwvWWVhcj48UmVjTnVtPjgwPC9SZWNOdW0+PHJlY29yZD48cmVjLW51
bWJlcj44MDwvcmVjLW51bWJlcj48Zm9yZWlnbi1rZXlzPjxrZXkgYXBwPSJFTiIgZGItaWQ9ImR2
OWYyd3Z6MnNlcHZhZXI1MmJwOXMwd3JlcmZmemFwOWV2dCIgdGltZXN0YW1wPSIxNjcxOTIyODY0
Ij44MDwva2V5PjwvZm9yZWlnbi1rZXlzPjxyZWYtdHlwZSBuYW1lPSJKb3VybmFsIEFydGljbGUi
PjE3PC9yZWYtdHlwZT48Y29udHJpYnV0b3JzPjxhdXRob3JzPjxhdXRob3I+T2tvbm9naSwgTi48
L2F1dGhvcj48YXV0aG9yPkZ1a2Fob3JpLCBNLjwvYXV0aG9yPjxhdXRob3I+V2FrYXRzdWtpLCBN
LjwvYXV0aG9yPjxhdXRob3I+T2hrdWJvLCBZLjwvYXV0aG9yPjxhdXRob3I+S2F0bywgUy48L2F1
dGhvcj48YXV0aG9yPk1peWFzYWthLCBZLjwvYXV0aG9yPjxhdXRob3I+VHN1amksIEguPC9hdXRo
b3I+PGF1dGhvcj5OYWthbm8sIFQuPC9hdXRob3I+PGF1dGhvcj5LYW1hZGEsIFQuPC9hdXRob3I+
PC9hdXRob3JzPjwvY29udHJpYnV0b3JzPjxhdXRoLWFkZHJlc3M+TmF0aW9uYWwgSW5zdGl0dXRl
IG9mIFJhZGlvbG9naWNhbCBTY2llbmNlcyBIb3NwaXRhbCwgTmF0aW9uYWwgSW5zdGl0dXRlcyBm
b3IgUXVhbnR1bSBhbmQgUmFkaW9sb2dpY2FsIFNjaWVuY2UgYW5kIFRlY2hub2xvZ3ksIDQtOS0x
IEFuYWdhd2EsIEluYWdlLWt1LCBDaGliYSwgMjYzLTg1NTUsIEphcGFuLiBva29ub2dpLm5vcml5
dWtpQHFzdC5nby5qcC4mI3hEO1F1YWxpdHkgQ29udHJvbCBTZWN0aW9uLCBDbGluaWNhbCBSZXNl
YXJjaCBDbHVzdGVyLCBOYXRpb25hbCBJbnN0aXR1dGUgb2YgUmFkaW9sb2dpY2FsIFNjaWVuY2Vz
LCBOYXRpb25hbCBJbnN0aXR1dGVzIGZvciBRdWFudHVtIGFuZCBSYWRpb2xvZ2ljYWwgU2NpZW5j
ZSBhbmQgVGVjaG5vbG9neSwgNC05LTEgQW5hZ2F3YSwgSW5hZ2Uta3UsIENoaWJhLCAyNjMtODU1
NSwgSmFwYW4uJiN4RDtEZXBhcnRtZW50IG9mIFJhZGlvbG9neSwgSmljaGkgTWVkaWNhbCBVbml2
ZXJzaXR5LCAzMzExLTEgWWFrdXNoaWppLCBTaGltb3RzdWtlLXNoaSwgVG9jaGlnaSwgMzI5LTA0
OTgsIEphcGFuLiYjeEQ7RGVwYXJ0bWVudCBvZiBSYWRpYXRpb24gT25jb2xvZ3ksIFNha3UgQ2Vu
dHJhbCBIb3NwaXRhbCBBZHZhbmNlZCBDYXJlIENlbnRlciwgMzQwMC0yOCBOYWthZ29taSwgU2Fr
dS1zaGksIE5hZ2FubywgMzg1LTAwNTEsIEphcGFuLiYjeEQ7RGVwYXJ0bWVudCBvZiBSYWRpYXRp
b24gT25jb2xvZ3ksIFNhaXRhbWEgTWVkaWNhbCBVbml2ZXJzaXR5LCBJbnRlcm5hdGlvbmFsIE1l
ZGljYWwgQ2VudGVyLCAxMzk3LTEgeWFtYW5lLiBIaWRha2Etc2hpLCBTYWl0YW1hLCAzNTAtMTI0
MSwgSmFwYW4uJiN4RDtEZXBhcnRtZW50IG9mIFJhZGlhdGlvbiBPbmNvbG9neSwgR3VubWEgVW5p
dmVyc2l0eSBHcmFkdWF0ZSBTY2hvb2wgb2YgTWVkaWNpbmUsIDMtMzktMjIgU2hvd2EtbWFjaGks
IE1hZWJhc2hpLCBHdW5tYSwgMzcxLTg1MTEsIEphcGFuLiYjeEQ7TmF0aW9uYWwgSW5zdGl0dXRl
IG9mIFJhZGlvbG9naWNhbCBTY2llbmNlcyBIb3NwaXRhbCwgTmF0aW9uYWwgSW5zdGl0dXRlcyBm
b3IgUXVhbnR1bSBhbmQgUmFkaW9sb2dpY2FsIFNjaWVuY2UgYW5kIFRlY2hub2xvZ3ksIDQtOS0x
IEFuYWdhd2EsIEluYWdlLWt1LCBDaGliYSwgMjYzLTg1NTUsIEphcGFuLjwvYXV0aC1hZGRyZXNz
Pjx0aXRsZXM+PHRpdGxlPkRvc2UgY29uc3RyYWludHMgaW4gdGhlIHJlY3R1bSBhbmQgYmxhZGRl
ciBmb2xsb3dpbmcgY2FyYm9uLWlvbiByYWRpb3RoZXJhcHkgZm9yIHV0ZXJ1cyBjYXJjaW5vbWE6
IGEgcmV0cm9zcGVjdGl2ZSBwb29sZWQgYW5hbHlzaXM8L3RpdGxlPjxzZWNvbmRhcnktdGl0bGU+
UmFkaWF0IE9uY29sPC9zZWNvbmRhcnktdGl0bGU+PC90aXRsZXM+PHBlcmlvZGljYWw+PGZ1bGwt
dGl0bGU+UmFkaWF0IE9uY29sPC9mdWxsLXRpdGxlPjwvcGVyaW9kaWNhbD48cGFnZXM+MTE5PC9w
YWdlcz48dm9sdW1lPjEzPC92b2x1bWU+PG51bWJlcj4xPC9udW1iZXI+PGVkaXRpb24+MjAxOC8w
Ni8yNzwvZWRpdGlvbj48a2V5d29yZHM+PGtleXdvcmQ+RW5kb21ldHJpYWwgTmVvcGxhc21zL3Jh
ZGlvdGhlcmFweTwva2V5d29yZD48a2V5d29yZD5GZW1hbGU8L2tleXdvcmQ+PGtleXdvcmQ+SGVh
dnkgSW9uIFJhZGlvdGhlcmFweS9hZHZlcnNlIGVmZmVjdHMvKm1ldGhvZHM8L2tleXdvcmQ+PGtl
eXdvcmQ+SHVtYW5zPC9rZXl3b3JkPjxrZXl3b3JkPlJhZGlhdGlvbiBJbmp1cmllcy8qZXRpb2xv
Z3k8L2tleXdvcmQ+PGtleXdvcmQ+UmFkaW90aGVyYXB5IERvc2FnZTwva2V5d29yZD48a2V5d29y
ZD5SZWN0dW0vKnJhZGlhdGlvbiBlZmZlY3RzPC9rZXl3b3JkPjxrZXl3b3JkPlJldHJvc3BlY3Rp
dmUgU3R1ZGllczwva2V5d29yZD48a2V5d29yZD5VcmluYXJ5IEJsYWRkZXIvKnJhZGlhdGlvbiBl
ZmZlY3RzPC9rZXl3b3JkPjxrZXl3b3JkPlV0ZXJpbmUgQ2VydmljYWwgTmVvcGxhc21zL3JhZGlv
dGhlcmFweTwva2V5d29yZD48a2V5d29yZD5VdGVyaW5lIE5lb3BsYXNtcy8qcmFkaW90aGVyYXB5
PC9rZXl3b3JkPjxrZXl3b3JkPkNhcmJvbi1pb24gcmFkaW90aGVyYXB5PC9rZXl3b3JkPjxrZXl3
b3JkPkRvc2UgY29uc3RyYWludDwva2V5d29yZD48a2V5d29yZD5Eb3Nl4oCTdm9sdW1lIGhpc3Rv
Z3JhbTwva2V5d29yZD48a2V5d29yZD5HeW5lY29sb2dpY2FsIHR1bW9yPC9rZXl3b3JkPjxrZXl3
b3JkPkxhdGUgdG94aWNpdHk8L2tleXdvcmQ+PGtleXdvcmQ+aW4gYWNjb3JkYW5jZSB3aXRoIHRo
ZSBwcmluY2lwbGVzIG91dGxpbmVkIGluIHRoZSBEZWNsYXJhdGlvbiBvZiBIZWxzaW5raSBhbmQ8
L2tleXdvcmQ+PGtleXdvcmQ+d2l0aGluIHRoZSBndWlkZWxpbmVzIG9mIEdvb2QgQ2xpbmljYWwg
UHJhY3RpY2VzLCBhbmQgYXBwcm92ZWQgYnkgdGhlPC9rZXl3b3JkPjxrZXl3b3JkPkluc3RpdHV0
aW9uYWwgUmV2aWV3IEJvYXJkIG9mIE5hdGlvbmFsIEluc3RpdHV0ZSBvZiBSYWRpb2xvZ2ljYWwg
U2NpZW5jZXMsPC9rZXl3b3JkPjxrZXl3b3JkPk5hdGlvbmFsIEluc3RpdHV0ZXMgZm9yIFF1YW50
dW0gYW5kIFJhZGlvbG9naWNhbCBTY2llbmNlIGFuZCBUZWNobm9sb2d5IChOSVJTOjwva2V5d29y
ZD48a2V5d29yZD4xNuKAkzA0MCkuIEluZm9ybWVkIGNvbnNlbnQgd2FzIG9idGFpbmVkIGZyb20g
YWxsIHN1YmplY3RzIHdobyBwYXJ0aWNpcGF0ZWQgaW4gdGhlPC9rZXl3b3JkPjxrZXl3b3JkPnN0
dWR5LiBDT05TRU5UIEZPUiBQVUJMSUNBVElPTjogTm90IGFwcGxpY2FibGUuIENPTVBFVElORyBJ
TlRFUkVTVFM6IFRoZSBhdXRob3JzPC9rZXl3b3JkPjxrZXl3b3JkPmRlY2xhcmUgdGhhdCB0aGV5
IGhhdmUgbm8gY29tcGV0aW5nIGludGVyZXN0cy4gUFVCTElTSEVS4oCZUyBOT1RFOiBTcHJpbmdl
ciBOYXR1cmU8L2tleXdvcmQ+PGtleXdvcmQ+cmVtYWlucyBuZXV0cmFsIHdpdGggcmVnYXJkIHRv
IGp1cmlzZGljdGlvbmFsIGNsYWltcyBpbiBwdWJsaXNoZWQgbWFwcyBhbmQ8L2tleXdvcmQ+PGtl
eXdvcmQ+aW5zdGl0dXRpb25hbCBhZmZpbGlhdGlvbnMuPC9rZXl3b3JkPjwva2V5d29yZHM+PGRh
dGVzPjx5ZWFyPjIwMTg8L3llYXI+PHB1Yi1kYXRlcz48ZGF0ZT5KdW4gMjU8L2RhdGU+PC9wdWIt
ZGF0ZXM+PC9kYXRlcz48aXNibj4xNzQ4LTcxN3g8L2lzYm4+PGFjY2Vzc2lvbi1udW0+Mjk5NDEw
NDA8L2FjY2Vzc2lvbi1udW0+PHVybHM+PC91cmxzPjxjdXN0b20yPlBNQzYwMTk1MTI8L2N1c3Rv
bTI+PGVsZWN0cm9uaWMtcmVzb3VyY2UtbnVtPjEwLjExODYvczEzMDE0LTAxOC0xMDYxLTc8L2Vs
ZWN0cm9uaWMtcmVzb3VyY2UtbnVtPjxyZW1vdGUtZGF0YWJhc2UtcHJvdmlkZXI+TkxNPC9yZW1v
dGUtZGF0YWJhc2UtcHJvdmlkZXI+PGxhbmd1YWdlPmVuZzwvbGFuZ3VhZ2U+PC9yZWNvcmQ+PC9D
aXRlPjxDaXRlPjxBdXRob3I+T2xzZW48L0F1dGhvcj48WWVhcj4yMDE3PC9ZZWFyPjxSZWNOdW0+
NzQ8L1JlY051bT48cmVjb3JkPjxyZWMtbnVtYmVyPjc0PC9yZWMtbnVtYmVyPjxmb3JlaWduLWtl
eXM+PGtleSBhcHA9IkVOIiBkYi1pZD0iZHY5ZjJ3dnoyc2VwdmFlcjUyYnA5czB3cmVyZmZ6YXA5
ZXZ0IiB0aW1lc3RhbXA9IjE2NzE5MjI4NjQiPjc0PC9rZXk+PC9mb3JlaWduLWtleXM+PHJlZi10
eXBlIG5hbWU9IkpvdXJuYWwgQXJ0aWNsZSI+MTc8L3JlZi10eXBlPjxjb250cmlidXRvcnM+PGF1
dGhvcnM+PGF1dGhvcj5PbHNlbiwgSi4gUi48L2F1dGhvcj48YXV0aG9yPk1vdWdoYW4sIEouPC9h
dXRob3I+PGF1dGhvcj5NeWVyc29uLCBSLjwvYXV0aG9yPjxhdXRob3I+QWJpdGJvbCwgQS48L2F1
dGhvcj48YXV0aG9yPkRvbmNhbHMsIEQuIEUuPC9hdXRob3I+PGF1dGhvcj5Kb2huc29uLCBELjwv
YXV0aG9yPjxhdXRob3I+U2NoZWZ0ZXIsIFQuIEUuPC9hdXRob3I+PGF1dGhvcj5DaGVuLCBZLjwv
YXV0aG9yPjxhdXRob3I+RmlzaGVyLCBCLjwvYXV0aG9yPjxhdXRob3I+TWljaGFsc2tpLCBKLjwv
YXV0aG9yPjxhdXRob3I+TmFyYXlhbiwgUy48L2F1dGhvcj48YXV0aG9yPkNoYW5nLCBBLjwvYXV0
aG9yPjxhdXRob3I+Q3JhbmUsIEMuIEguPC9hdXRob3I+PGF1dGhvcj5LYWNobmljLCBMLjwvYXV0
aG9yPjwvYXV0aG9ycz48L2NvbnRyaWJ1dG9ycz48YXV0aC1hZGRyZXNzPlVuaXZlcnNpdHkgb2Yg
Q29sb3JhZG8gRGVudmVyLCBBdXJvcmEsIENvbG9yYWRvLiBFbGVjdHJvbmljIGFkZHJlc3M6IEpl
ZmZyZXkuUi5PbHNlbkB1Y2RlbnZlci5lZHUuJiN4RDtOUkcgT25jb2xvZ3kgU3RhdGlzdGljcyBh
bmQgRGF0YSBNYW5hZ2VtZW50IENlbnRlciwgUGhpbGFkZWxwaGlhLCBQZW5uc3lsdmFuaWEuJiN4
RDtXYXNoaW5ndG9uIFVuaXZlcnNpdHksIFN0LiBMb3VpcywgTWlzc291cmkuJiN4RDtCYXB0aXN0
IEhvc3BpdGFsIG9mIE1pYW1pLCBNaWFtaSwgRmxvcmlkYS4mI3hEO1N1bW1hIEFrcm9uIG==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Q2l0eSBIb3NwaXRhbCBhY2NydWFscyBmb3IgQWtyb24gQ2l0eSBIb3NwaXRhbCwgQWtyb24sIE9o
aW8uJiN4RDtGbG9yaWRhIFJhZGlhdGlvbiBPbmNvbG9neSBHcm91cC1CYXB0aXN0IFJlZ2lvbmFs
LCBKYWNrc29udmlsbGUsIEZsb3JpZGEuJiN4RDtVbml2ZXJzaXR5IG9mIENvbG9yYWRvIERlbnZl
ciwgQXVyb3JhLCBDb2xvcmFkby4mI3hEO1VuaXZlcnNpdHkgb2YgUm9jaGVzdGVyIE1lZGljYWwg
Q2VudGVyLCBSb2NoZXN0ZXIsIE5ldyBZb3JrLiYjeEQ7TG9uZG9uIFJlZ2lvbmFsIENhbmNlciBQ
cm9ncmFtLVVuaXZlcnNpdHkgb2YgV2VzdGVybiBPbnRhcmlvLCBMb25kb24sIE9udGFyaW8sIENh
bmFkYS4mI3hEO01pY2hpZ2FuIENhbmNlciBSZXNlYXJjaCBDb25zb3J0aXVtIENDT1AsIEFubiBB
cmJvciwgTWljaGlnYW4uJiN4RDtVbml2ZXJzaXR5IG9mIENhbGlmb3JuaWEgU2FuIEZyYW5jaXNj
bywgU2FuIEZyYW5jaXNjbywgQ2FsaWZvcm5pYS4mI3hEO01lbW9yaWFsIFNsb2FuIEtldHRlcmlu
ZyBDYW5jZXIgQ2VudGVyLCBOZXcgWW9yaywgTmV3IFlvcmsuJiN4RDtWYW5kZXJiaWx0IFVuaXZl
cnNpdHkgTWVkaWNhbCBDZW50ZXIsIE5hc2h2aWxsZSwgVGVubmVzc2VlLjwvYXV0aC1hZGRyZXNz
Pjx0aXRsZXM+PHRpdGxlPlByZWRpY3RvcnMgb2YgUmFkaWF0aW9uIFRoZXJhcHktUmVsYXRlZCBH
YXN0cm9pbnRlc3RpbmFsIFRveGljaXR5IEZyb20gQW5hbCBDYW5jZXIgRG9zZS1QYWludGVkIElu
dGVuc2l0eSBNb2R1bGF0ZWQgUmFkaWF0aW9uIFRoZXJhcHk6IFNlY29uZGFyeSBBbmFseXNpcyBv
ZiBOUkcgT25jb2xvZ3kgUlRPRyAwNTI5PC90aXRsZT48c2Vjb25kYXJ5LXRpdGxlPkludCBKIFJh
ZGlhdCBPbmNvbCBCaW9sIFBoeXM8L3NlY29uZGFyeS10aXRsZT48L3RpdGxlcz48cGVyaW9kaWNh
bD48ZnVsbC10aXRsZT5JbnQgSiBSYWRpYXQgT25jb2wgQmlvbCBQaHlzPC9mdWxsLXRpdGxlPjwv
cGVyaW9kaWNhbD48cGFnZXM+NDAwLTQwODwvcGFnZXM+PHZvbHVtZT45ODwvdm9sdW1lPjxudW1i
ZXI+MjwvbnVtYmVyPjxlZGl0aW9uPjIwMTcvMDUvMDQ8L2VkaXRpb24+PGtleXdvcmRzPjxrZXl3
b3JkPkFjdXRlIERpc2Vhc2U8L2tleXdvcmQ+PGtleXdvcmQ+QWR1bHQ8L2tleXdvcmQ+PGtleXdv
cmQ+QWdlIEZhY3RvcnM8L2tleXdvcmQ+PGtleXdvcmQ+QWdlZDwva2V5d29yZD48a2V5d29yZD5B
Z2VkLCA4MCBhbmQgb3Zlcjwva2V5d29yZD48a2V5d29yZD5BbnRpbmVvcGxhc3RpYyBBZ2VudHMv
KmFkdmVyc2UgZWZmZWN0cy90aGVyYXBldXRpYyB1c2U8L2tleXdvcmQ+PGtleXdvcmQ+QW50aW5l
b3BsYXN0aWMgQ29tYmluZWQgQ2hlbW90aGVyYXB5IFByb3RvY29scy9hZHZlcnNlIGVmZmVjdHMv
dGhlcmFwZXV0aWMgdXNlPC9rZXl3b3JkPjxrZXl3b3JkPkFudXMgTmVvcGxhc21zL2RpYWdub3N0
aWMgaW1hZ2luZy9wYXRob2xvZ3kvKnRoZXJhcHk8L2tleXdvcmQ+PGtleXdvcmQ+Q2FyY2lub21h
LCBTcXVhbW91cyBDZWxsL3BhdGhvbG9neS8qdGhlcmFweTwva2V5d29yZD48a2V5d29yZD5DaGVt
b3JhZGlvdGhlcmFweS8qYWR2ZXJzZSBlZmZlY3RzL21ldGhvZHM8L2tleXdvcmQ+PGtleXdvcmQ+
Q29sb24vZGlhZ25vc3RpYyBpbWFnaW5nPC9rZXl3b3JkPjxrZXl3b3JkPkZlYXNpYmlsaXR5IFN0
dWRpZXM8L2tleXdvcmQ+PGtleXdvcmQ+RmVtYWxlPC9rZXl3b3JkPjxrZXl3b3JkPkZsdW9yb3Vy
YWNpbC9hZG1pbmlzdHJhdGlvbiAmYW1wOyBkb3NhZ2UvYWR2ZXJzZSBlZmZlY3RzPC9rZXl3b3Jk
PjxrZXl3b3JkPkh1bWFuczwva2V5d29yZD48a2V5d29yZD5JbnRlc3RpbmUsIFNtYWxsL2RpYWdu
b3N0aWMgaW1hZ2luZy8qcmFkaWF0aW9uIGVmZmVjdHM8L2tleXdvcmQ+PGtleXdvcmQ+TWFsZTwv
a2V5d29yZD48a2V5d29yZD5NaWRkbGUgQWdlZDwva2V5d29yZD48a2V5d29yZD5NaXRvbXljaW4v
YWRtaW5pc3RyYXRpb24gJmFtcDsgZG9zYWdlL2FkdmVyc2UgZWZmZWN0czwva2V5d29yZD48a2V5
d29yZD5PcmdhbnMgYXQgUmlzay9kaWFnbm9zdGljIGltYWdpbmcvcGF0aG9sb2d5L3JhZGlhdGlv
biBlZmZlY3RzPC9rZXl3b3JkPjxrZXl3b3JkPlBlbHZpcy9kaWFnbm9zdGljIGltYWdpbmc8L2tl
eXdvcmQ+PGtleXdvcmQ+UHJvcG9ydGlvbmFsIEhhemFyZHMgTW9kZWxzPC9rZXl3b3JkPjxrZXl3
b3JkPlJPQyBDdXJ2ZTwva2V5d29yZD48a2V5d29yZD5SYWRpb3RoZXJhcHkgRG9zYWdlPC9rZXl3
b3JkPjxrZXl3b3JkPlJhZGlvdGhlcmFweSwgSW50ZW5zaXR5LU1vZHVsYXRlZC8qYWR2ZXJzZSBl
ZmZlY3RzL21ldGhvZHM8L2tleXdvcmQ+PGtleXdvcmQ+UmVncmVzc2lvbiBBbmFseXNpczwva2V5
d29yZD48a2V5d29yZD5UdW1vciBCdXJkZW48L2tleXdvcmQ+PC9rZXl3b3Jkcz48ZGF0ZXM+PHll
YXI+MjAxNzwveWVhcj48cHViLWRhdGVzPjxkYXRlPkp1biAxPC9kYXRlPjwvcHViLWRhdGVzPjwv
ZGF0ZXM+PGlzYm4+MDM2MC0zMDE2IChQcmludCkmI3hEOzAzNjAtMzAxNjwvaXNibj48YWNjZXNz
aW9uLW51bT4yODQ2MzE2MDwvYWNjZXNzaW9uLW51bT48dXJscz48L3VybHM+PGN1c3RvbTI+UE1D
NTYzOTg3NzwvY3VzdG9tMj48Y3VzdG9tNj5OSUhNUzg2NTgxOCBJbmMuLCBvdXRzaWRlIHRoZSBz
dWJtaXR0ZWQgd29yay4gRHIuIERvbmNhbHMgcmVwb3J0cyBncmFudHMgZnJvbSBmZWRlcmFsIGdv
dmVybm1lbnQgdGhydSBSVE9HLCBkdXJpbmcgdGhlIGNvbmR1Y3Qgb2YgdGhlIHN0dWR5OyBncmFu
dHMgZnJvbSBSVE9HLCBFQ09HLCBOU0FCUCwgR09HLCBOUkcsIENUU1UgZm9yIHRoZSBob3NwaXRh
bCB0byBjb25kdWN0IHRoZWlyIHN0dWRpZXMsIG91dHNpZGUgdGhlIHN1Ym1pdHRlZCB3b3JrLiBE
ci4gQ3JhbmUgcmVwb3J0cyBjb25zdWx0aW5nIGZlZXMgZnJvbSBWZXJ0ZXgsIG91dHNpZGUgdGhl
IHN1Ym1pdHRlZCB3b3JrLjwvY3VzdG9tNj48ZWxlY3Ryb25pYy1yZXNvdXJjZS1udW0+MTAuMTAx
Ni9qLmlqcm9icC4yMDE3LjAyLjAwNTwvZWxlY3Ryb25pYy1yZXNvdXJjZS1udW0+PHJlbW90ZS1k
YXRhYmFzZS1wcm92aWRlcj5OTE08L3JlbW90ZS1kYXRhYmFzZS1wcm92aWRlcj48bGFuZ3VhZ2U+
ZW5nPC9sYW5ndWFnZT48L3JlY29yZD48L0NpdGU+PENpdGU+PEF1dGhvcj5Pbm88L0F1dGhvcj48
WWVhcj4yMDE4PC9ZZWFyPjxSZWNOdW0+MTg1PC9SZWNOdW0+PHJlY29yZD48cmVjLW51bWJlcj4x
ODU8L3JlYy1udW1iZXI+PGZvcmVpZ24ta2V5cz48a2V5IGFwcD0iRU4iIGRiLWlkPSJkdjlmMnd2
ejJzZXB2YWVyNTJicDlzMHdyZXJmZnphcDlldnQiIHRpbWVzdGFtcD0iMTY3MTkyMjg2NCI+MTg1
PC9rZXk+PC9mb3JlaWduLWtleXM+PHJlZi10eXBlIG5hbWU9IkpvdXJuYWwgQXJ0aWNsZSI+MTc8
L3JlZi10eXBlPjxjb250cmlidXRvcnM+PGF1dGhvcnM+PGF1dGhvcj5Pbm8sIFQuPC9hdXRob3I+
PGF1dGhvcj5OYWthbXVyYSwgVC48L2F1dGhvcj48YXV0aG9yPllhbWFndWNoaSwgSC48L2F1dGhv
cj48YXV0aG9yPkF6YW1pLCBZLjwvYXV0aG9yPjxhdXRob3I+VGFrYXlhbWEsIEsuPC9hdXRob3I+
PGF1dGhvcj5TdXp1a2ksIE0uPC9hdXRob3I+PGF1dGhvcj5XYWRhLCBILjwvYXV0aG9yPjxhdXRo
b3I+S2lrdWNoaSwgWS48L2F1dGhvcj48YXV0aG9yPk11cmFrYW1pLCBNLjwvYXV0aG9yPjxhdXRo
b3I+TmVtb3RvLCBLLjwvYXV0aG9yPjwvYXV0aG9ycz48L2NvbnRyaWJ1dG9ycz48YXV0aC1hZGRy
ZXNzPkRlcGFydG1lbnQgb2YgUmFkaWF0aW9uIE9uY29sb2d5LCBTb3V0aGVybiBUb2hva3UgUHJv
dG9uIFRoZXJhcHkgQ2VudGVyLCA3LTE3MiwgWWF0c3V5YW1hZGEsIEtvcml5YW1hLCBGdWt1c2hp
bWEsIEphcGFuLiBhYmMxMTIzNTEzQGdtYWlsLmNvbS4mI3hEO0RlcGFydG1lbnQgb2YgUmFkaWF0
aW9uIE9uY29sb2d5LCBTb3V0aGVybiBUb2hva3UgUHJvdG9uIFRoZXJhcHkgQ2VudGVyLCA3LTE3
MiwgWWF0c3V5YW1hZGEsIEtvcml5YW1hLCBGdWt1c2hpbWEsIEphcGFuLiYjeEQ7RGVwYXJ0bWVu
dCBvZiBSYWRpYXRpb24gT25jb2xvZ3ksIFlhbWFnYXRhIFVuaXZlcnNpdHkgRmFjdWx0eSBvZiBN
ZWRpY2luZSwgMi0yLTIsIElpZGEtTmlzaGksIFlhbWFnYXRhLCBKYXBhbi48L2F1dGgtYWRkcmVz
cz48dGl0bGVzPjx0aXRsZT5DbGluaWNhbCByZXN1bHRzIG9mIHByb3RvbiBiZWFtIHRoZXJhcHkg
Zm9yIGVsZGVybHkgcGF0aWVudHMgd2l0aCBub24tc21hbGwgY2VsbCBsdW5nIGNhbmNlcjwvdGl0
bGU+PHNlY29uZGFyeS10aXRsZT5SYWRpYXQgT25jb2w8L3NlY29uZGFyeS10aXRsZT48L3RpdGxl
cz48cGVyaW9kaWNhbD48ZnVsbC10aXRsZT5SYWRpYXQgT25jb2w8L2Z1bGwtdGl0bGU+PC9wZXJp
b2RpY2FsPjxwYWdlcz4xOTwvcGFnZXM+PHZvbHVtZT4xMzwvdm9sdW1lPjxudW1iZXI+MTwvbnVt
YmVyPjxlZGl0aW9uPjIwMTgvMDIvMDc8L2VkaXRpb24+PGtleXdvcmRzPjxrZXl3b3JkPkFnZWQs
IDgwIGFuZCBvdmVyPC9rZXl3b3JkPjxrZXl3b3JkPkNhcmNpbm9tYSwgTm9uLVNtYWxsLUNlbGwg
THVuZy8qcmFkaW90aGVyYXB5PC9rZXl3b3JkPjxrZXl3b3JkPkZlbWFsZTwva2V5d29yZD48a2V5
d29yZD5IdW1hbnM8L2tleXdvcmQ+PGtleXdvcmQ+THVuZyBOZW9wbGFzbXMvKnJhZGlvdGhlcmFw
eTwva2V5d29yZD48a2V5d29yZD5NYWxlPC9rZXl3b3JkPjxrZXl3b3JkPlByb3RvbiBUaGVyYXB5
L2FkdmVyc2UgZWZmZWN0cy8qbWV0aG9kczwva2V5d29yZD48a2V5d29yZD5SYWRpYXRpb24gUG5l
dW1vbml0aXMvZXBpZGVtaW9sb2d5PC9rZXl3b3JkPjxrZXl3b3JkPlJldHJvc3BlY3RpdmUgU3R1
ZGllczwva2V5d29yZD48a2V5d29yZD5UcmVhdG1lbnQgT3V0Y29tZTwva2V5d29yZD48a2V5d29y
ZD5FbGRlcmx5PC9rZXl3b3JkPjxrZXl3b3JkPk5vbi1zbWFsbCBjZWxsIGx1bmcgY2FuY2VyPC9r
ZXl3b3JkPjxrZXl3b3JkPlBuZXVtb25pdGlzPC9rZXl3b3JkPjxrZXl3b3JkPlByb3RvbnM8L2tl
eXdvcmQ+PGtleXdvcmQ+Zm9yIHRoZSByZXNlYXJjaCBmcm9tIHBhdGllbnRzLiBQcmVzZW50IHJl
dHJvc3BlY3RpdmUgc3R1ZHkgd2FzIGFwcHJvdmVkIGJ5IHRoZTwva2V5d29yZD48a2V5d29yZD5l
dGhpY3MgY29tbWl0dGVlcyBvZiBvdXIgaW5zdGl0dXRpb24gKGFwcHJvdmFsIG51bWJlcjogRDE3
4oCTMzEpLiBUaGUgc3R1ZHkgd2FzPC9rZXl3b3JkPjxrZXl3b3JkPmNvbmR1Y3RlZCBpbiBhY2Nv
cmRhbmNlIHdpdGggdGhlIERlY2xhcmF0aW9uIG9mIEhlbHNpbmtpLiBDT05TRU5UIEZPUjwva2V5
d29yZD48a2V5d29yZD5QVUJMSUNBVElPTjogV2Ugb2J0YWluZWQgd3JpdHRlbiBpbmZvcm1lZCBj
b25zZW50IHRvIHB1Ymxpc2ggZnJvbSBwYXRpZW50cy48L2tleXdvcmQ+PGtleXdvcmQ+Q09NUEVU
SU5HIElOVEVSRVNUUzogVGhlIGF1dGhvcnMgZGVjbGFyZSB0aGF0IHRoZXkgaGF2ZSBubyBjb21w
ZXRpbmcgaW50ZXJlc3RzLjwva2V5d29yZD48a2V5d29yZD5QVUJMSVNIRVLigJlTIE5PVEU6IFNw
cmluZ2VyIE5hdHVyZSByZW1haW5zIG5ldXRyYWwgd2l0aCByZWdhcmQgdG8ganVyaXNkaWN0aW9u
YWw8L2tleXdvcmQ+PGtleXdvcmQ+Y2xhaW1zIGluIHB1Ymxpc2hlZCBtYXBzIGFuZCBpbnN0aXR1
dGlvbmFsIGFmZmlsaWF0aW9ucy48L2tleXdvcmQ+PC9rZXl3b3Jkcz48ZGF0ZXM+PHllYXI+MjAx
ODwveWVhcj48cHViLWRhdGVzPjxkYXRlPkZlYiA1PC9kYXRlPjwvcHViLWRhdGVzPjwvZGF0ZXM+
PGlzYm4+MTc0OC03MTd4PC9pc2JuPjxhY2Nlc3Npb24tbnVtPjI5NDAyMjkwPC9hY2Nlc3Npb24t
bnVtPjx1cmxzPjwvdXJscz48Y3VzdG9tMj5QTUM1Nzk5OTc4PC9jdXN0b20yPjxlbGVjdHJvbmlj
LXJlc291cmNlLW51bT4xMC4xMTg2L3MxMzAxNC0wMTgtMDk2Ny00PC9lbGVjdHJvbmljLXJlc291
cmNlLW51bT48cmVtb3RlLWRhdGFiYXNlLXByb3ZpZGVyPk5MTTwvcmVtb3RlLWRhdGFiYXNlLXBy
b3ZpZGVyPjxsYW5ndWFnZT5lbmc8L2xhbmd1YWdlPjwvcmVjb3JkPjwvQ2l0ZT48Q2l0ZT48QXV0
aG9yPk9zbWFuPC9BdXRob3I+PFllYXI+MjAxNzwvWWVhcj48UmVjTnVtPjEyMjwvUmVjTnVtPjxy
ZWNvcmQ+PHJlYy1udW1iZXI+MTIyPC9yZWMtbnVtYmVyPjxmb3JlaWduLWtleXM+PGtleSBhcHA9
IkVOIiBkYi1pZD0iZHY5ZjJ3dnoyc2VwdmFlcjUyYnA5czB3cmVyZmZ6YXA5ZXZ0IiB0aW1lc3Rh
bXA9IjE2NzE5MjI4NjQiPjEyMjwva2V5PjwvZm9yZWlnbi1rZXlzPjxyZWYtdHlwZSBuYW1lPSJK
b3VybmFsIEFydGljbGUiPjE3PC9yZWYtdHlwZT48Y29udHJpYnV0b3JzPjxhdXRob3JzPjxhdXRo
b3I+T3NtYW4sIFMuIE8uPC9hdXRob3I+PGF1dGhvcj5Ib3JuLCBTLjwvYXV0aG9yPjxhdXRob3I+
QnJhZHksIEQuPC9hdXRob3I+PGF1dGhvcj5NY01haG9uLCBTLiBKLjwvYXV0aG9yPjxhdXRob3I+
WW9vc3VmLCBBLiBCLjwvYXV0aG9yPjxhdXRob3I+TWl0Y2hlbGwsIEQuPC9hdXRob3I+PGF1dGhv
cj5Dcm93dGhlciwgSy48L2F1dGhvcj48YXV0aG9yPkx5b25zLCBDLiBBLjwvYXV0aG9yPjxhdXRo
b3I+SG91bnNlbGwsIEEuIFIuPC9hdXRob3I+PGF1dGhvcj5QcmlzZSwgSy4gTS48L2F1dGhvcj48
YXV0aG9yPk1jR2FycnksIEMuIEsuPC9hdXRob3I+PGF1dGhvcj5KYWluLCBTLjwvYXV0aG9yPjxh
dXRob3I+TyZhcG9zO1N1bGxpdmFuLCBKLiBNLjwvYXV0aG9yPjwvYXV0aG9ycz48L2NvbnRyaWJ1
dG9ycz48YXV0aC1hZGRyZXNzPkNlbnRyZSBvZiBDYW5jZXIgUmVzZWFyY2ggYW5kIENlbGwgQmlv
bG9neSwgUXVlZW4mYXBvcztzIFVuaXZlcnNpdHkgQmVsZmFzdCwgQlQ3IDFOTiwgQmVsZmFzdCwg
VUsuIHMub3NtYW5AcXViLmFjLnVrLiYjeEQ7Q2VudHJlIG9mIENhbmNlciBSZXNlYXJjaCBhbmQg
Q2VsbCBCaW9sb2d5LCBRdWVlbiZhcG9zO3MgVW5pdmVyc2l0eSBCZWxmYXN0LCBCVDcgMU5OLCBC
ZWxmYXN0LCBVSy4mI3hEO1JhZGlvdGhlcmFweSBQaHlzaWNzLCBOb3J0aGVybiBJcmVsYW5kIENh
bmNlciBDZW50cmUsIEJlbGZhc3QgSGVhbHRoIGFuZCBTb2NpYWwgQ2FyZSBUcnVzdCwgQmVsZmFz
dCwgVUsuJiN4RDtDbGluaWNhbCBPbmNvbG9neSwgTm9ydGhlcm4gSXJlbGFuZCBDYW5jZXIgQ2Vu
dHJlLCBCZWxmYXN0IEhlYWx0aCBhbmQgU29jaWFsIENhcmUgVHJ1c3QsIEJlbGZhc3QsIFVLLjwv
YXV0aC1hZGRyZXNzPjx0aXRsZXM+PHRpdGxlPlByb3N0YXRlIGNhbmNlciB0cmVhdGVkIHdpdGgg
YnJhY2h5dGhlcmFweTsgYW4gZXhwbG9yYXRvcnkgc3R1ZHkgb2YgZG9zZS1kZXBlbmRlbnQgYmlv
bWFya2VycyBhbmQgcXVhbGl0eSBvZiBsaWZlPC90aXRsZT48c2Vjb25kYXJ5LXRpdGxlPlJhZGlh
dCBPbmNvbDwvc2Vjb25kYXJ5LXRpdGxlPjwvdGl0bGVzPjxwZXJpb2RpY2FsPjxmdWxsLXRpdGxl
PlJhZGlhdCBPbmNvbDwvZnVsbC10aXRsZT48L3BlcmlvZGljYWw+PHBhZ2VzPjUzPC9wYWdlcz48
dm9sdW1lPjEyPC92b2x1bWU+PG51bWJlcj4xPC9udW1iZXI+PGVkaXRpb24+MjAxNy8wMy8xNjwv
ZWRpdGlvbj48a2V5d29yZHM+PGtleXdvcmQ+QWdlZDwva2V5d29yZD48a2V5d29yZD5CaW9tYXJr
ZXJzLypibG9vZDwva2V5d29yZD48a2V5d29yZD4qQnJhY2h5dGhlcmFweTwva2V5d29yZD48a2V5
d29yZD5Gb2xsb3ctVXAgU3R1ZGllczwva2V5d29yZD48a2V5d29yZD5IaXN0b25lcy8qYmxvb2Q8
L2tleXdvcmQ+PGtleXdvcmQ+SHVtYW5zPC9rZXl3b3JkPjxrZXl3b3JkPk1hbGU8L2tleXdvcmQ+
PGtleXdvcmQ+TWlkZGxlIEFnZWQ8L2tleXdvcmQ+PGtleXdvcmQ+TmVvcGxhc20gR3JhZGluZzwv
a2V5d29yZD48a2V5d29yZD5Qcm9nbm9zaXM8L2tleXdvcmQ+PGtleXdvcmQ+UHJvc3BlY3RpdmUg
U3R1ZGllczwva2V5d29yZD48a2V5d29yZD5Qcm9zdGF0aWMgTmVvcGxhc21zLypibG9vZC9wYXRo
b2xvZ3kvcmFkaW90aGVyYXB5PC9rZXl3b3JkPjxrZXl3b3JkPipRdWFsaXR5IG9mIExpZmU8L2tl
eXdvcmQ+PGtleXdvcmQ+UmFkaW90aGVyYXB5IERvc2FnZTwva2V5d29yZD48a2V5d29yZD5TdXJ2
aXZhbCBSYXRlPC9rZXl3b3JkPjxrZXl3b3JkPlR1bW9yIFN1cHByZXNzb3IgcDUzLUJpbmRpbmcg
UHJvdGVpbiAxLypibG9vZDwva2V5d29yZD48a2V5d29yZD5ETkEgZGFtYWdlIGJpb21hcmtlcnMg
KM6zSDJBWCBhbmQgNTNCUDEpPC9rZXl3b3JkPjxrZXl3b3JkPkVwaWM8L2tleXdvcmQ+PGtleXdv
cmQ+UGVybWFuZW50IHByb3N0YXRlIGJyYWNoeXRoZXJhcHk8L2tleXdvcmQ+PGtleXdvcmQ+U2Vj
dG9yIGFuYWx5c2lzPC9rZXl3b3JkPjwva2V5d29yZHM+PGRhdGVzPjx5ZWFyPjIwMTc8L3llYXI+
PHB1Yi1kYXRlcz48ZGF0ZT5NYXIgMTQ8L2RhdGU+PC9wdWItZGF0ZXM+PC9kYXRlcz48aXNibj4x
NzQ4LTcxN3g8L2lzYm4+PGFjY2Vzc2lvbi1udW0+MjgyODg2NTg8L2FjY2Vzc2lvbi1udW0+PHVy
bHM+PC91cmxzPjxjdXN0b20yPlBNQzUzNDg3OTU8L2N1c3RvbTI+PGVsZWN0cm9uaWMtcmVzb3Vy
Y2UtbnVtPjEwLjExODYvczEzMDE0LTAxNy0wNzkyLTE8L2VsZWN0cm9uaWMtcmVzb3VyY2UtbnVt
PjxyZW1vdGUtZGF0YWJhc2UtcHJvdmlkZXI+TkxNPC9yZW1vdGUtZGF0YWJhc2UtcHJvdmlkZXI+
PGxhbmd1YWdlPmVuZzwvbGFuZ3VhZ2U+PC9yZWNvcmQ+PC9DaXRlPjxDaXRlPjxBdXRob3I+T3Nt
dW5kc29uPC9BdXRob3I+PFllYXI+MjAxNTwvWWVhcj48UmVjTnVtPjEzNjwvUmVjTnVtPjxyZWNv
cmQ+PHJlYy1udW1iZXI+MTM2PC9yZWMtbnVtYmVyPjxmb3JlaWduLWtleXM+PGtleSBhcHA9IkVO
IiBkYi1pZD0iZHY5ZjJ3dnoyc2VwdmFlcjUyYnA5czB3cmVyZmZ6YXA5ZXZ0IiB0aW1lc3RhbXA9
IjE2NzE5MjI4NjQiPjEzNjwva2V5PjwvZm9yZWlnbi1rZXlzPjxyZWYtdHlwZSBuYW1lPSJKb3Vy
bmFsIEFydGljbGUiPjE3PC9yZWYtdHlwZT48Y29udHJpYnV0b3JzPjxhdXRob3JzPjxhdXRob3I+
T3NtdW5kc29uLCBFLiBDLjwvYXV0aG9yPjxhdXRob3I+V3UsIFkuPC9hdXRob3I+PGF1dGhvcj5M
dXh0b24sIEcuPC9hdXRob3I+PGF1dGhvcj5CYXphbiwgSi4gRy48L2F1dGhvcj48YXV0aG9yPktv
b25nLCBBLiBDLjwvYXV0aG9yPjxhdXRob3I+Q2hhbmcsIEQuIFQuPC9hdXRob3I+PC9hdXRob3Jz
PjwvY29udHJpYnV0b3JzPjxhdXRoLWFkZHJlc3M+RGVwYXJ0bWVudCBvZiBSYWRpYXRpb24gT25j
b2xvZ3ksIFN0YW5mb3JkIFVuaXZlcnNpdHksIFN0YW5mb3JkLCBDYWxpZm9ybmlhLiYjeEQ7RGVw
YXJ0bWVudCBvZiBSYWRpYXRpb24gT25jb2xvZ3ksIFRoZSBPaGlvIFN0YXRlIFVuaXZlcnNpdHks
IENvbHVtYnVzLCBPaGlvLiYjeEQ7RGVwYXJ0bWVudCBvZiBSYWRpYXRpb24gT25jb2xvZ3ksIFN0
YW5mb3JkIFVuaXZlcnNpdHksIFN0YW5mb3JkLCBDYWxpZm9ybmlhLiBFbGVjdHJvbmljIGFkZHJl
c3M6IGR0Y2hhbmdAc3RhbmZvcmQuZWR1LjwvYXV0aC1hZGRyZXNzPjx0aXRsZXM+PHRpdGxlPlBy
ZWRpY3RvcnMgb2YgdG94aWNpdHkgYXNzb2NpYXRlZCB3aXRoIHN0ZXJlb3RhY3RpYyBib2R5IHJh
ZGlhdGlvbiB0aGVyYXB5IHRvIHRoZSBjZW50cmFsIGhlcGF0b2JpbGlhcnkgdHJhY3Q8L3RpdGxl
PjxzZWNvbmRhcnktdGl0bGU+SW50IEogUmFkaWF0IE9uY29sIEJpb2wgUGh5czwvc2Vjb25kYXJ5
LXRpdGxlPjwvdGl0bGVzPjxwZXJpb2RpY2FsPjxmdWxsLXRpdGxlPkludCBKIFJhZGlhdCBPbmNv
bCBCaW9sIFBoeXM8L2Z1bGwtdGl0bGU+PC9wZXJpb2RpY2FsPjxwYWdlcz45ODYtOTQ8L3BhZ2Vz
Pjx2b2x1bWU+OTE8L3ZvbHVtZT48bnVtYmVyPjU8L251bWJlcj48ZWRpdGlvbj4yMDE1LzAyLzEx
PC9lZGl0aW9uPjxrZXl3b3Jkcz48a2V5d29yZD5BZHVsdDwva2V5d29yZD48a2V5d29yZD5BZ2Vk
PC9rZXl3b3JkPjxrZXl3b3JkPkFnZWQsIDgwIGFuZCBvdmVyPC9rZXl3b3JkPjxrZXl3b3JkPkJp
bGUgRHVjdCBOZW9wbGFzbXMvKnN1cmdlcnk8L2tleXdvcmQ+PGtleXdvcmQ+QmlsZSBEdWN0cywg
SW50cmFoZXBhdGljLypyYWRpYXRpb24gZWZmZWN0czwva2V5d29yZD48a2V5d29yZD5DYXJjaW5v
bWEsIEhlcGF0b2NlbGx1bGFyL3NlY29uZGFyeS8qc3VyZ2VyeTwva2V5d29yZD48a2V5d29yZD5D
aG9sYW5naW9jYXJjaW5vbWEvKnN1cmdlcnk8L2tleXdvcmQ+PGtleXdvcmQ+RG9zZSBGcmFjdGlv
bmF0aW9uLCBSYWRpYXRpb248L2tleXdvcmQ+PGtleXdvcmQ+RG9zZS1SZXNwb25zZSBSZWxhdGlv
bnNoaXAsIFJhZGlhdGlvbjwva2V5d29yZD48a2V5d29yZD5GZW1hbGU8L2tleXdvcmQ+PGtleXdv
cmQ+Rm9sbG93LVVwIFN0dWRpZXM8L2tleXdvcmQ+PGtleXdvcmQ+SHVtYW5zPC9rZXl3b3JkPjxr
ZXl3b3JkPkxpbmVhciBNb2RlbHM8L2tleXdvcmQ+PGtleXdvcmQ+TGl2ZXIvKnJhZGlhdGlvbiBl
ZmZlY3RzPC9rZXl3b3JkPjxrZXl3b3JkPkxpdmVyIE5lb3BsYXNtcy9zZWNvbmRhcnkvKnN1cmdl
cnk8L2tleXdvcmQ+PGtleXdvcmQ+TWFsZTwva2V5d29yZD48a2V5d29yZD5NaWRkbGUgQWdlZDwv
a2V5d29yZD48a2V5d29yZD5SYWRpYXRpb24gSW5qdXJpZXMvKnBhdGhvbG9neTwva2V5d29yZD48
a2V5d29yZD5SYWRpb3N1cmdlcnkvKmFkdmVyc2UgZWZmZWN0cy9tZXRob2RzPC9rZXl3b3JkPjxr
ZXl3b3JkPlJlbGF0aXZlIEJpb2xvZ2ljYWwgRWZmZWN0aXZlbmVzczwva2V5d29yZD48a2V5d29y
ZD5SZXRyb3NwZWN0aXZlIFN0dWRpZXM8L2tleXdvcmQ+PGtleXdvcmQ+U3RlbnRzPC9rZXl3b3Jk
Pjwva2V5d29yZHM+PGRhdGVzPjx5ZWFyPjIwMTU8L3llYXI+PHB1Yi1kYXRlcz48ZGF0ZT5BcHIg
MTwvZGF0ZT48L3B1Yi1kYXRlcz48L2RhdGVzPjxpc2JuPjAzNjAtMzAxNjwvaXNibj48YWNjZXNz
aW9uLW51bT4yNTY1OTg4NTwvYWNjZXNzaW9uLW51bT48dXJscz48L3VybHM+PGVsZWN0cm9uaWMt
cmVzb3VyY2UtbnVtPjEwLjEwMTYvai5panJvYnAuMjAxNC4xMS4wMjg8L2VsZWN0cm9uaWMtcmVz
b3VyY2UtbnVtPjxyZW1vdGUtZGF0YWJhc2UtcHJvdmlkZXI+TkxNPC9yZW1vdGUtZGF0YWJhc2Ut
cHJvdmlkZXI+PGxhbmd1YWdlPmVuZzwvbGFuZ3VhZ2U+PC9yZWNvcmQ+PC9DaXRlPjxDaXRlPjxB
dXRob3I+T3Rhbmk8L0F1dGhvcj48WWVhcj4yMDE2PC9ZZWFyPjxSZWNOdW0+MTUzPC9SZWNOdW0+
PHJlY29yZD48cmVjLW51bWJlcj4xNTM8L3JlYy1udW1iZXI+PGZvcmVpZ24ta2V5cz48a2V5IGFw
cD0iRU4iIGRiLWlkPSJkdjlmMnd2ejJzZXB2YWVyNTJicDlzMHdyZXJmZnphcDlldnQiIHRpbWVz
dGFtcD0iMTY3MTkyMjg2NCI+MTUzPC9rZXk+PC9mb3JlaWduLWtleXM+PHJlZi10eXBlIG5hbWU9
IkpvdXJuYWwgQXJ0aWNsZSI+MTc8L3JlZi10eXBlPjxjb250cmlidXRvcnM+PGF1dGhvcnM+PGF1
dGhvcj5PdGFuaSwgSy48L2F1dGhvcj48YXV0aG9yPlRlc2hpbWEsIFQuPC9hdXRob3I+PGF1dGhv
cj5JdG8sIFkuPC9hdXRob3I+PGF1dGhvcj5LYXdhZ3VjaGksIFkuPC9hdXRob3I+PGF1dGhvcj5L
b25pc2hpLCBLLjwvYXV0aG9yPjxhdXRob3I+VGFrYWhhc2hpLCBILjwvYXV0aG9yPjxhdXRob3I+
T2hpZ2FzaGksIEguPC9hdXRob3I+PGF1dGhvcj5Pc2hpbWEsIEsuPC9hdXRob3I+PGF1dGhvcj5B
cmFraSwgTi48L2F1dGhvcj48YXV0aG9yPk5pc2hpeWFtYSwgSy48L2F1dGhvcj48YXV0aG9yPklz
aGlrYXdhLCBPLjwvYXV0aG9yPjwvYXV0aG9ycz48L2NvbnRyaWJ1dG9ycz48YXV0aC1hZGRyZXNz
PkRlcGFydG1lbnQgb2YgUmFkaWF0aW9uIE9uY29sb2d5LCBPc2FrYSBNZWRpY2FsIENlbnRlciBm
b3IgQ2FuY2VyIGFuZCBDYXJkaW92YXNjdWxhciBEaXNlYXNlcywgSmFwYW4uJiN4RDtEZXBhcnRt
ZW50IG9mIFJhZGlhdGlvbiBPbmNvbG9neSwgT3Nha2EgTWVkaWNhbCBDZW50ZXIgZm9yIENhbmNl
ciBhbmQgQ2FyZGlvdmFzY3VsYXIgRGlzZWFzZXMsIEphcGFuLiBFbGVjdHJvbmljIGFkZHJlc3M6
IHRlc2hpbWEtdGVAbWMucHJlZi5vc2FrYS5qcC4mI3hEO0RlcGFydG1lbnQgb2YgQ2FuY2VyIEVw
aWRlbWlvbG9neSBhbmQgUHJldmVudGlvbiBDZW50ZXIgZm9yIENhbmNlciBDb250cm9sIGFuZCBT
dGF0aXN0aWNzLCBPc2FrYSBNZWRpY2FsIENlbnRlciBmb3IgQ2FuY2VyIGFuZCBDYXJkaW92YXNj
dWxhciBEaXNlYXNlcywgSmFwYW4uJiN4RDtEZXBhcnRtZW50IG9mIFN1cmdlcnksIE9zYWthIE1l
ZGljYWwgQ2VudGVyIGZvciBDYW5jZXIgYW5kIENhcmRpb3Zhc2N1bGFyIERpc2Vhc2VzLCBKYXBh
bi4mI3hEO0RlcGFydG1lbnQgb2YgT3J0aG9wZWRpYyBTdXJnZXJ5LCBPc2FrYSBNZWRpY2FsIENl
bnRlciBmb3IgQ2FuY2VyIGFuZCBDYXJkaW92YXNjdWxhciBEaXNlYXNlcywgSmFwYW4uPC9hdXRo
LWFkZHJlc3M+PHRpdGxlcz48dGl0bGU+UmlzayBmYWN0b3JzIGZvciB2ZXJ0ZWJyYWwgY29tcHJl
c3Npb24gZnJhY3R1cmVzIGluIHByZW9wZXJhdGl2ZSBjaGVtb3JhZGlvdGhlcmFweSB3aXRoIGdl
bWNpdGFiaW5lIGZvciBwYW5jcmVhdGljIGNhbmNlcjwvdGl0bGU+PHNlY29uZGFyeS10aXRsZT5S
YWRpb3RoZXIgT25jb2w8L3NlY29uZGFyeS10aXRsZT48L3RpdGxlcz48cGVyaW9kaWNhbD48ZnVs
bC10aXRsZT5SYWRpb3RoZXIgT25jb2w8L2Z1bGwtdGl0bGU+PC9wZXJpb2RpY2FsPjxwYWdlcz40
MjQtOTwvcGFnZXM+PHZvbHVtZT4xMTg8L3ZvbHVtZT48bnVtYmVyPjM8L251bWJlcj48ZWRpdGlv
bj4yMDE2LzAxLzI2PC9lZGl0aW9uPjxrZXl3b3Jkcz48a2V5d29yZD5BZHVsdDwva2V5d29yZD48
a2V5d29yZD5BZ2VkPC9rZXl3b3JkPjxrZXl3b3JkPkFnZWQsIDgwIGFuZCBvdmVyPC9rZXl3b3Jk
PjxrZXl3b3JkPkFudGltZXRhYm9saXRlcywgQW50aW5lb3BsYXN0aWMvKmFkdmVyc2UgZWZmZWN0
czwva2V5d29yZD48a2V5d29yZD5DaGVtb3JhZGlvdGhlcmFweS9hZHZlcnNlIGVmZmVjdHM8L2tl
eXdvcmQ+PGtleXdvcmQ+RGVveHljeXRpZGluZS9hZHZlcnNlIGVmZmVjdHMvKmFuYWxvZ3MgJmFt
cDsgZGVyaXZhdGl2ZXM8L2tleXdvcmQ+PGtleXdvcmQ+RXBpZGVtaW9sb2dpYyBNZXRob2RzPC9r
ZXl3b3JkPjxrZXl3b3JkPkZlbWFsZTwva2V5d29yZD48a2V5d29yZD5GcmFjdHVyZXMsIENvbXBy
ZXNzaW9uLypjaGVtaWNhbGx5IGluZHVjZWQ8L2tleXdvcmQ+PGtleXdvcmQ+RnJhY3R1cmVzLCBT
cG9udGFuZW91cy9jaGVtaWNhbGx5IGluZHVjZWQ8L2tleXdvcmQ+PGtleXdvcmQ+SHVtYW5zPC9r
ZXl3b3JkPjxrZXl3b3JkPk1hbGU8L2tleXdvcmQ+PGtleXdvcmQ+TWlkZGxlIEFnZWQ8L2tleXdv
cmQ+PGtleXdvcmQ+UGFuY3JlYXRpYyBOZW9wbGFzbXMvKmRydWcgdGhlcmFweTwva2V5d29yZD48
a2V5d29yZD5Qb3N0b3BlcmF0aXZlIENvbXBsaWNhdGlvbnMvY2hlbWljYWxseSBpbmR1Y2VkPC9r
ZXl3b3JkPjxrZXl3b3JkPlByZW9wZXJhdGl2ZSBDYXJlL21ldGhvZHM8L2tleXdvcmQ+PGtleXdv
cmQ+U3BpbmFsIEZyYWN0dXJlcy8qY2hlbWljYWxseSBpbmR1Y2VkPC9rZXl3b3JkPjxrZXl3b3Jk
PkdlbWNpdGFiaW5lPC9rZXl3b3JkPjxrZXl3b3JkPk1peGVkIGVmZmVjdHMgbG9naXN0aWMgcmVn
cmVzc2lvbiBtb2RlbDwva2V5d29yZD48a2V5d29yZD5QYW5jcmVhdGljIGNhbmNlcjwva2V5d29y
ZD48a2V5d29yZD5QcmVvcGVyYXRpdmUgY2hlbW9yYWRpb3RoZXJhcHk8L2tleXdvcmQ+PGtleXdv
cmQ+VmVydGVicmFsIGNvbXByZXNzaW9uIGZyYWN0dXJlPC9rZXl3b3JkPjwva2V5d29yZHM+PGRh
dGVzPjx5ZWFyPjIwMTY8L3llYXI+PHB1Yi1kYXRlcz48ZGF0ZT5NYXI8L2RhdGU+PC9wdWItZGF0
ZXM+PC9kYXRlcz48aXNibj4wMTY3LTgxNDA8L2lzYm4+PGFjY2Vzc2lvbi1udW0+MjY4MDYyNjQ8
L2FjY2Vzc2lvbi1udW0+PHVybHM+PC91cmxzPjxlbGVjdHJvbmljLXJlc291cmNlLW51bT4xMC4x
MDE2L2oucmFkb25jLjIwMTYuMDEuMDA2PC9lbGVjdHJvbmljLXJlc291cmNlLW51bT48cmVtb3Rl
LWRhdGFiYXNlLXByb3ZpZGVyPk5MTTwvcmVtb3RlLWRhdGFiYXNlLXByb3ZpZGVyPjxsYW5ndWFn
ZT5lbmc8L2xhbmd1YWdlPjwvcmVjb3JkPjwvQ2l0ZT48Q2l0ZT48QXV0aG9yPk90dGVyPC9BdXRo
b3I+PFllYXI+MjAxNTwvWWVhcj48UmVjTnVtPjM5PC9SZWNOdW0+PHJlY29yZD48cmVjLW51bWJl
cj4zOTwvcmVjLW51bWJlcj48Zm9yZWlnbi1rZXlzPjxrZXkgYXBwPSJFTiIgZGItaWQ9ImR2OWYy
d3Z6MnNlcHZhZXI1MmJwOXMwd3JlcmZmemFwOWV2dCIgdGltZXN0YW1wPSIxNjcxOTIyODY0Ij4z
OTwva2V5PjwvZm9yZWlnbi1rZXlzPjxyZWYtdHlwZSBuYW1lPSJKb3VybmFsIEFydGljbGUiPjE3
PC9yZWYtdHlwZT48Y29udHJpYnV0b3JzPjxhdXRob3JzPjxhdXRob3I+T3R0ZXIsIFMuPC9hdXRo
b3I+PGF1dGhvcj5TY2hpY2ssIFUuPC9hdXRob3I+PGF1dGhvcj5HdWxsaWZvcmQsIFMuPC9hdXRo
b3I+PGF1dGhvcj5MYWwsIFAuPC9hdXRob3I+PGF1dGhvcj5GcmFuY2VzY2hpbmksIEQuPC9hdXRo
b3I+PGF1dGhvcj5OZXdib2xkLCBLLjwvYXV0aG9yPjxhdXRob3I+TnV0dGluZywgQy48L2F1dGhv
cj48YXV0aG9yPkhhcnJpbmd0b24sIEsuPC9hdXRob3I+PGF1dGhvcj5CaGlkZSwgUy48L2F1dGhv
cj48L2F1dGhvcnM+PC9jb250cmlidXRvcnM+PGF1dGgtYWRkcmVzcz5EZXBhcnRtZW50IG9mIENs
aW5pY2FsIE9uY29sb2d5LCBSb3lhbCBNYXJzZGVuIEhvc3BpdGFsLCBTdXR0b24gYW5kIExvbmRv
biwgVUsuJiN4RDtEZXBhcnRtZW50IG9mIENsaW5pY2FsIE9uY29sb2d5LCBSb3lhbCBNYXJzZGVu
IEhvc3BpdGFsLCBTdXR0b24gYW5kIExvbmRvbiwgVUs7IFRoZSBJbnN0aXR1dGUgb2YgQ2FuY2Vy
IFJlc2VhcmNoLCBMb25kb24sIFVLLiYjeEQ7U2FuamF5IEdhbmRoaSBQb3N0Z3JhZHVhdGUgSW5z
dGl0dXRlIG9mIE1lZGljYWwgU2NpZW5jZXMsIEx1Y2tub3cgSW5kaWEuJiN4RDtEZXBhcnRtZW50
IG9mIFJhZGlvdGhlcmFweSBhbmQgUmFkaW9zdXJnZXJ5LCBIdW1hbml0YXMgUmVzZWFyY2ggSG9z
cGl0YWwsIE1pbGFuLCBJdGFseS4mI3hEO0RlcGFydG1lbnQgb2YgQ2xpbmljYWwgT25jb2xvZ3ks
IFJveWFsIE1hcnNkZW4gSG9zcGl0YWwsIFN1dHRvbiBhbmQgTG9uZG9uLCBVSzsgVGhlIEluc3Rp
dHV0ZSBvZiBDYW5jZXIgUmVzZWFyY2gsIExvbmRvbiwgVUs7IERlcGFydG1lbnQgb2YgUmFkaW90
aGVyYXB5IGFuZCBSYWRpb3N1cmdlcnksIEh1bWFuaXRhcyBSZXNlYXJjaCBIb3NwaXRhbCwgTWls
YW4sIEl0YWx5LiBFbGVjdHJvbmljIGFkZHJlc3M6IHNocmVlcmFuZy5iaGlkZUBpY3IuYWMudWsu
PC9hdXRoLWFkZHJlc3M+PHRpdGxlcz48dGl0bGU+RXZhbHVhdGlvbiBvZiB0aGUgUmlzayBvZiBH
cmFkZSAzIE9yYWwgYW5kIFBoYXJ5bmdlYWwgRHlzcGhhZ2lhIFVzaW5nIEF0bGFzLUJhc2VkIE1l
dGhvZCBhbmQgTXVsdGl2YXJpYXRlIEFuYWx5c2VzIG9mIEluZGl2aWR1YWwgUGF0aWVudCBEb3Nl
IERpc3RyaWJ1dGlvbnM8L3RpdGxlPjxzZWNvbmRhcnktdGl0bGU+SW50IEogUmFkaWF0IE9uY29s
IEJpb2wgUGh5czwvc2Vjb25kYXJ5LXRpdGxlPjwvdGl0bGVzPjxwZXJpb2RpY2FsPjxmdWxsLXRp
dGxlPkludCBKIFJhZGlhdCBPbmNvbCBCaW9sIFBoeXM8L2Z1bGwtdGl0bGU+PC9wZXJpb2RpY2Fs
PjxwYWdlcz41MDctMTU8L3BhZ2VzPjx2b2x1bWU+OTM8L3ZvbHVtZT48bnVtYmVyPjM8L251bWJl
cj48ZWRpdGlvbj4yMDE1LzEwLzE2PC9lZGl0aW9uPjxrZXl3b3Jkcz48a2V5d29yZD5BbnRpbmVv
cGxhc3RpYyBBZ2VudHMvdGhlcmFwZXV0aWMgdXNlPC9rZXl3b3JkPjxrZXl3b3JkPkNhcmNpbm9t
YSwgU3F1YW1vdXMgQ2VsbC8qdGhlcmFweTwva2V5d29yZD48a2V5d29yZD5DaGVtb3JhZGlvdGhl
cmFweS8qYWR2ZXJzZSBlZmZlY3RzPC9rZXl3b3JkPjxrZXl3b3JkPkNpc3BsYXRpbi9hZG1pbmlz
dHJhdGlvbiAmYW1wOyBkb3NhZ2U8L2tleXdvcmQ+PGtleXdvcmQ+KkNvbXB1dGVyIEdyYXBoaWNz
PC9rZXl3b3JkPjxrZXl3b3JkPkRlZ2x1dGl0aW9uIERpc29yZGVycy8qZXBpZGVtaW9sb2d5L2V0
aW9sb2d5PC9rZXl3b3JkPjxrZXl3b3JkPkRvc2UtUmVzcG9uc2UgUmVsYXRpb25zaGlwLCBSYWRp
YXRpb248L2tleXdvcmQ+PGtleXdvcmQ+RmVtYWxlPC9rZXl3b3JkPjxrZXl3b3JkPkZsdW9yb3Vy
YWNpbC90aGVyYXBldXRpYyB1c2U8L2tleXdvcmQ+PGtleXdvcmQ+SGVhZCBhbmQgTmVjayBOZW9w
bGFzbXMvZGlhZ25vc3RpYyBpbWFnaW5nLyp0aGVyYXB5PC9rZXl3b3JkPjxrZXl3b3JkPkh1bWFu
czwva2V5d29yZD48a2V5d29yZD5JbmNpZGVuY2U8L2tleXdvcmQ+PGtleXdvcmQ+TWFsZTwva2V5
d29yZD48a2V5d29yZD5NaWRkbGUgQWdlZDwva2V5d29yZD48a2V5d29yZD5NdWNvc2l0aXMvKmVw
aWRlbWlvbG9neS9ldGlvbG9neTwva2V5d29yZD48a2V5d29yZD5NdWx0aXZhcmlhdGUgQW5hbHlz
aXM8L2tleXdvcmQ+PGtleXdvcmQ+T3JnYW5zIGF0IFJpc2svZGlhZ25vc3RpYyBpbWFnaW5nPC9r
ZXl3b3JkPjxrZXl3b3JkPlJPQyBDdXJ2ZTwva2V5d29yZD48a2V5d29yZD5SYWRpb2dyYXBoeTwv
a2V5d29yZD48a2V5d29yZD5SYWRpb3RoZXJhcHkgRG9zYWdlPC9rZXl3b3JkPjxrZXl3b3JkPlJh
ZGlvdGhlcmFweSwgSW50ZW5zaXR5LU1vZHVsYXRlZC8qYWR2ZXJzZSBlZmZlY3RzL21ldGhvZHM8
L2tleXdvcmQ+PGtleXdvcmQ+UmlzayBBc3Nlc3NtZW50PC9rZXl3b3JkPjwva2V5d29yZHM+PGRh
dGVzPjx5ZWFyPjIwMTU8L3llYXI+PHB1Yi1kYXRlcz48ZGF0ZT5Ob3YgMTwvZGF0ZT48L3B1Yi1k
YXRlcz48L2RhdGVzPjxpc2JuPjAzNjAtMzAxNjwvaXNibj48YWNjZXNzaW9uLW51bT4yNjQ2MDk5
MjwvYWNjZXNzaW9uLW51bT48dXJscz48L3VybHM+PGVsZWN0cm9uaWMtcmVzb3VyY2UtbnVtPjEw
LjEwMTYvai5panJvYnAuMjAxNS4wNy4yMjYzPC9lbGVjdHJvbmljLXJlc291cmNlLW51bT48cmVt
b3RlLWRhdGFiYXNlLXByb3ZpZGVyPk5MTTwvcmVtb3RlLWRhdGFiYXNlLXByb3ZpZGVyPjxsYW5n
dWFnZT5lbmc8L2xhbmd1YWdlPjwvcmVjb3JkPjwvQ2l0ZT48Q2l0ZT48QXV0aG9yPlBhbjwvQXV0
aG9yPjxZZWFyPjIwMTY8L1llYXI+PFJlY051bT42MzwvUmVjTnVtPjxyZWNvcmQ+PHJlYy1udW1i
ZXI+NjM8L3JlYy1udW1iZXI+PGZvcmVpZ24ta2V5cz48a2V5IGFwcD0iRU4iIGRiLWlkPSJkdjlm
Mnd2ejJzZXB2YWVyNTJicDlzMHdyZXJmZnphcDlldnQiIHRpbWVzdGFtcD0iMTY3MTkyMjg2NCI+
NjM8L2tleT48L2ZvcmVpZ24ta2V5cz48cmVmLXR5cGUgbmFtZT0iSm91cm5hbCBBcnRpY2xlIj4x
NzwvcmVmLXR5cGU+PGNvbnRyaWJ1dG9ycz48YXV0aG9ycz48YXV0aG9yPlBhbiwgWS48L2F1dGhv
cj48YXV0aG9yPkJyaW5rLCBDLjwvYXV0aG9yPjxhdXRob3I+S25hcCwgTS48L2F1dGhvcj48YXV0
aG9yPktoYWxpbCwgQS4gQS48L2F1dGhvcj48YXV0aG9yPk55aHVzLCBDLiBILjwvYXV0aG9yPjxh
dXRob3I+TWNDdWxsb2NoLCBULjwvYXV0aG9yPjxhdXRob3I+SG9sbSwgQi48L2F1dGhvcj48YXV0
aG9yPld1LCBZLiBMLjwvYXV0aG9yPjxhdXRob3I+U2NoeXR0ZSwgVC48L2F1dGhvcj48YXV0aG9y
PkhhbnNlbiwgTy48L2F1dGhvcj48L2F1dGhvcnM+PC9jb250cmlidXRvcnM+PGF1dGgtYWRkcmVz
cz5EZXBhcnRtZW50IG9mIFJhZGlhdGlvbiBPbmNvbG9neSwgR3Vhbmdkb25nIEdlbmVyYWwgSG9z
cGl0YWwgJmFtcDsgR3Vhbmdkb25nIEFjYWRlbXkgb2YgTWVkaWNhbCBTY2llbmNlLCBQUiBDaGlu
YTsgSW5zdGl0dXRlIG9mIENsaW5pY2FsIFJlc2VhcmNoLCBVbml2ZXJzaXR5IG9mIFNvdXRoZXJu
IERlbm1hcmssIE9kZW5zZSwgRGVubWFyay4mI3hEO0luc3RpdHV0ZSBvZiBDbGluaWNhbCBSZXNl
YXJjaCwgVW5pdmVyc2l0eSBvZiBTb3V0aGVybiBEZW5tYXJrLCBPZGVuc2UsIERlbm1hcms7IExh
Ym9yYXRvcnkgb2YgUmFkaWF0aW9uIFBoeXNpY3MsIE9kZW5zZSBVbml2ZXJzaXR5IEhvc3BpdGFs
LCBEZW5tYXJrLiYjeEQ7RGVwYXJ0bWVudCBvZiBPbmNvbG9neSwgQWFyaHVzIFVuaXZlcnNpdHkg
SG9zcGl0YWwsIERlbm1hcmsuJiN4RDtEZXBhcnRtZW50IG9mIE9uY29sb2d5LCBWZWpsZSBIb3Nw
aXRhbCwgU3lnZWh1cyBMaWxsZWJhZWx0LCBEZW5tYXJrLiYjeEQ7RGVwYXJ0bWVudCBvZiBPbmNv
bG9neSwgQWFsYm9yZyBVbml2ZXJzaXR5IEhvc3BpdGFsLCBEZW5tYXJrLiYjeEQ7RGVwYXJ0bWVu
dCBvZiBPbmNvbG9neSwgSGVybGV2IFVuaXZlcnNpdHkgSG9zcGl0YWwsIERlbm1hcmsuJiN4RDtH
dWFuZ2RvbmcgTHVuZyBDYW5jZXIgSW5zdGl0dXRlLCBQUiBDaGluYS4mI3hEO0RlcGFydG1lbnQg
b2YgT25jb2xvZ3ksIE9kZW5zZSBVbml2ZXJzaXR5IEhvc3BpdGFsLCBEZW5tYXJrLiYjeEQ7SW5z
dGl0dXRlIG9mIENsaW5pY2FsIFJlc2VhcmNoLCBVbml2ZXJzaXR5IG9mIFNvdXRoZXJuIERlbm1h
cmssIE9kZW5zZSwgRGVubWFyazsgRGVwYXJ0bWVudCBvZiBPbmNvbG9neSwgT2RlbnNlIFVuaXZl
cnNpdHkgSG9zcGl0YWwsIERlbm1hcmsuIEVsZWN0cm9uaWMgYWRkcmVzczogb2xmcmVkLmhhbnNl
bkByc3lkLmRrLjwvYXV0aC1hZGRyZXNzPjx0aXRsZXM+PHRpdGxlPkFjdXRlIGVzb3BoYWdpdGlz
IGZvciBwYXRpZW50cyB3aXRoIGxvY2FsLXJlZ2lvbmFsIGFkdmFuY2VkIG5vbiBzbWFsbCBjZWxs
IGx1bmcgY2FuY2VyIHRyZWF0ZWQgd2l0aCBjb25jdXJyZW50IGNoZW1vcmFkaW90aGVyYXB5PC90
aXRsZT48c2Vjb25kYXJ5LXRpdGxlPlJhZGlvdGhlciBPbmNvbDwvc2Vjb25kYXJ5LXRpdGxlPjwv
dGl0bGVzPjxwZXJpb2RpY2FsPjxmdWxsLXRpdGxlPlJhZGlvdGhlciBPbmNvbDwvZnVsbC10aXRs
ZT48L3BlcmlvZGljYWw+PHBhZ2VzPjQ2NS03MDwvcGFnZXM+PHZvbHVtZT4xMTg8L3ZvbHVtZT48
bnVtYmVyPjM8L251bWJlcj48ZWRpdGlvbj4yMDE2LzAxLzI1PC9lZGl0aW9uPjxrZXl3b3Jkcz48
a2V5d29yZD5BZHVsdDwva2V5d29yZD48a2V5d29yZD5BZ2VkPC9rZXl3b3JkPjxrZXl3b3JkPkFn
ZWQsIDgwIGFuZCBvdmVyPC9rZXl3b3JkPjxrZXl3b3JkPkNhcmNpbm9tYSwgTm9uLVNtYWxsLUNl
bGwgTHVuZy9yYWRpb3RoZXJhcHkvKnRoZXJhcHk8L2tleXdvcmQ+PGtleXdvcmQ+Q2hlbW9yYWRp
b3RoZXJhcHkvKmFkdmVyc2UgZWZmZWN0czwva2V5d29yZD48a2V5d29yZD5Eb3NlLVJlc3BvbnNl
IFJlbGF0aW9uc2hpcCwgUmFkaWF0aW9uPC9rZXl3b3JkPjxrZXl3b3JkPkVzb3BoYWdpdGlzLypl
dGlvbG9neTwva2V5d29yZD48a2V5d29yZD5GZW1hbGU8L2tleXdvcmQ+PGtleXdvcmQ+SHVtYW5z
PC9rZXl3b3JkPjxrZXl3b3JkPkx1bmcgTmVvcGxhc21zLyp0aGVyYXB5PC9rZXl3b3JkPjxrZXl3
b3JkPk1hbGU8L2tleXdvcmQ+PGtleXdvcmQ+TWlkZGxlIEFnZWQ8L2tleXdvcmQ+PGtleXdvcmQ+
UmFkaW90aGVyYXB5LCBJbnRlbnNpdHktTW9kdWxhdGVkL2FkdmVyc2UgZWZmZWN0czwva2V5d29y
ZD48a2V5d29yZD5BY3V0ZSBlc29waGFnaXRpczwva2V5d29yZD48a2V5d29yZD5Db25jdXJyZW50
IGNoZW1vcmFkaW90aGVyYXB5PC9rZXl3b3JkPjxrZXl3b3JkPkltcnQ8L2tleXdvcmQ+PGtleXdv
cmQ+Tm9uIHNtYWxsIGNlbGwgbHVuZyBjYW5jZXI8L2tleXdvcmQ+PC9rZXl3b3Jkcz48ZGF0ZXM+
PHllYXI+MjAxNjwveWVhcj48cHViLWRhdGVzPjxkYXRlPk1hcjwvZGF0ZT48L3B1Yi1kYXRlcz48
L2RhdGVzPjxpc2JuPjAxNjctODE0MDwvaXNibj48YWNjZXNzaW9uLW51bT4yNjgwMzE4NzwvYWNj
ZXNzaW9uLW51bT48dXJscz48L3VybHM+PGVsZWN0cm9uaWMtcmVzb3VyY2UtbnVtPjEwLjEwMTYv
ai5yYWRvbmMuMjAxNi4wMS4wMDc8L2VsZWN0cm9uaWMtcmVzb3VyY2UtbnVtPjxyZW1vdGUtZGF0
YWJhc2UtcHJvdmlkZXI+TkxNPC9yZW1vdGUtZGF0YWJhc2UtcHJvdmlkZXI+PGxhbmd1YWdlPmVu
ZzwvbGFuZ3VhZ2U+PC9yZWNvcmQ+PC9DaXRlPjxDaXRlPjxBdXRob3I+UGFvPC9BdXRob3I+PFll
YXI+MjAyMDwvWWVhcj48UmVjTnVtPjIxMzwvUmVjTnVtPjxyZWNvcmQ+PHJlYy1udW1iZXI+MjEz
PC9yZWMtbnVtYmVyPjxmb3JlaWduLWtleXM+PGtleSBhcHA9IkVOIiBkYi1pZD0iZHY5ZjJ3dnoy
c2VwdmFlcjUyYnA5czB3cmVyZmZ6YXA5ZXZ0IiB0aW1lc3RhbXA9IjE2NzE5MjI4NjQiPjIxMzwv
a2V5PjwvZm9yZWlnbi1rZXlzPjxyZWYtdHlwZSBuYW1lPSJKb3VybmFsIEFydGljbGUiPjE3PC9y
ZWYtdHlwZT48Y29udHJpYnV0b3JzPjxhdXRob3JzPjxhdXRob3I+UGFvLCBULiBILjwvYXV0aG9y
PjxhdXRob3I+Q2hhbmcsIFcuIEwuPC9hdXRob3I+PGF1dGhvcj5DaGlhbmcsIE4uIEouPC9hdXRo
b3I+PGF1dGhvcj5DaGFuZywgSi4gUy48L2F1dGhvcj48YXV0aG9yPkxpbiwgQy4gWS48L2F1dGhv
cj48YXV0aG9yPkxhaSwgVy4gVy48L2F1dGhvcj48YXV0aG9yPlRzZW5nLCBZLiBMLjwvYXV0aG9y
PjxhdXRob3I+WWVuLCBZLiBULjwvYXV0aG9yPjxhdXRob3I+Q2h1bmcsIFQuIEouPC9hdXRob3I+
PGF1dGhvcj5MaW4sIEYuIEMuPC9hdXRob3I+PC9hdXRob3JzPjwvY29udHJpYnV0b3JzPjxhdXRo
LWFkZHJlc3M+RGVwYXJ0bWVudCBvZiBSYWRpYXRpb24gT25jb2xvZ3ksIE5hdGlvbmFsIENoZW5n
IEt1bmcgVW5pdmVyc2l0eSBIb3NwaXRhbCwgQ29sbGVnZSBvZiBNZWRpY2luZSwgTmF0aW9uYWwg
Q2hlbmcgS3VuZyBVbml2ZXJzaXR5LCBOby4xMzgsIFNoZW5nIExpIFJvYWQsIFRhaW5hbiwgNzA0
NTYsIFRhaXdhbi4mI3hEO0RlcGFydG1lbnQgb2YgSW50ZXJuYWwgTWVkaWNpbmUsIE5hdGlvbmFs
IENoZW5nIEt1bmcgVW5pdmVyc2l0eSBIb3NwaXRhbCwgQ29sbGVnZSBvZiBNZWRpY2luZSwgTmF0
aW9uYWwgQ2hlbmcgS3VuZyBVbml2ZXJzaXR5LCBUYWluYW4sIFRhaXdhbi4mI3hEO05hdGlvbmFs
IEluc3RpdHV0ZSBvZiBDYW5jZXIgUmVzZWFyY2gsIE5hdGlvbmFsIEhlYWx0aCBSZXNlYXJjaCBJ
bnN0aXR1dGVzLCBUYWluYW4sIFRhaXdhbi4mI3hEO0RlcGFydG1lbnQgb2YgRGlhZ25vc3RpYyBS
YWRpb2xvZ3ksIE5hdGlvbmFsIENoZW5nIEt1bmcgVW5pdmVyc2l0eSBIb3NwaXRhbCwgQ29sbGVn
ZSBvZiBNZWRpY2luZSwgTmF0aW9uYWwgQ2hlbmcgS3VuZyBVbml2ZXJzaXR5LCBUYWluYW4sIFRh
aXdhbi4mI3hEO0RlcGFydG1lbnQgb2YgU3VyZ2VyeSwgTmF0aW9uYWwgQ2hlbmcgS3VuZyBVbml2
ZXJzaXR5IEhvc3BpdGFsLCBDb2xsZWdlIG9mIE1lZGljaW5lLCBOYXRpb25hbCBDaGVuZyBLdW5n
IFVuaXZlcnNpdHksIFRhaW5hbiwgVGFpd2FuLiYjeEQ7RGVwYXJ0bWVudCBvZiBSYWRpYXRpb24g
T25jb2xvZ3ksIE5hdGlvbmFsIENoZW5nIEt1bmcgVW5pdmVyc2l0eSBIb3NwaXRhbCwgQ29sbGVn
ZSBvZiBNZWRpY2luZSwgTmF0aW9uYWwgQ2hlbmcgS3VuZyBVbml2ZXJzaXR5LCBOby4xMzgsIFNo
ZW5nIExpIFJvYWQsIFRhaW5hbiwgNzA0NTYsIFRhaXdhbi4gZm9ybmNoaWFAbWFpbC5uY2t1LmVk
dS50dy48L2F1dGgtYWRkcmVzcz48dGl0bGVzPjx0aXRsZT5DYXJkaWFjIHJhZGlhdGlvbiBkb3Nl
IHByZWRpY3RzIHN1cnZpdmFsIGluIGVzb3BoYWdlYWwgc3F1YW1vdXMgY2VsbCBjYXJjaW5vbWEg
dHJlYXRlZCBieSBkZWZpbml0aXZlIGNvbmN1cnJlbnQgY2hlbW90aGVyYXB5IGFuZCBpbnRlbnNp
dHkgbW9kdWxhdGVkIHJhZGlvdGhlcmFweTwvdGl0bGU+PHNlY29uZGFyeS10aXRsZT5SYWRpYXQg
T25jb2w8L3NlY29uZGFyeS10aXRsZT48L3RpdGxlcz48cGVyaW9kaWNhbD48ZnVsbC10aXRsZT5S
YWRpYXQgT25jb2w8L2Z1bGwtdGl0bGU+PC9wZXJpb2RpY2FsPjxwYWdlcz4yMjE8L3BhZ2VzPjx2
b2x1bWU+MTU8L3ZvbHVtZT48bnVtYmVyPjE8L251bWJlcj48ZWRpdGlvbj4yMDIwLzA5LzI0PC9l
ZGl0aW9uPjxrZXl3b3Jkcz48a2V5d29yZD5BZHVsdDwva2V5d29yZD48a2V5d29yZD5BZ2VkPC9r
ZXl3b3JkPjxrZXl3b3JkPkFnZWQsIDgwIGFuZCBvdmVyPC9rZXl3b3JkPjxrZXl3b3JkPkNoZW1v
cmFkaW90aGVyYXB5Lyptb3J0YWxpdHk8L2tleXdvcmQ+PGtleXdvcmQ+RXNvcGhhZ2VhbCBOZW9w
bGFzbXMvKm1vcnRhbGl0eS9wYXRob2xvZ3kvdGhlcmFweTwva2V5d29yZD48a2V5d29yZD5Fc29w
aGFnZWFsIFNxdWFtb3VzIENlbGwgQ2FyY2lub21hLyptb3J0YWxpdHkvcGF0aG9sb2d5L3RoZXJh
cHk8L2tleXdvcmQ+PGtleXdvcmQ+RmVtYWxlPC9rZXl3b3JkPjxrZXl3b3JkPkhlYXJ0LypyYWRp
YXRpb24gZWZmZWN0czwva2V5d29yZD48a2V5d29yZD5IdW1hbnM8L2tleXdvcmQ+PGtleXdvcmQ+
TWFsZTwva2V5d29yZD48a2V5d29yZD5NaWRkbGUgQWdlZDwva2V5d29yZD48a2V5d29yZD5Pcmdh
bnMgYXQgUmlzay8qcmFkaWF0aW9uIGVmZmVjdHM8L2tleXdvcmQ+PGtleXdvcmQ+UHJvZ25vc2lz
PC9rZXl3b3JkPjxrZXl3b3JkPlJhZGlvdGhlcmFweSBEb3NhZ2U8L2tleXdvcmQ+PGtleXdvcmQ+
UmFkaW90aGVyYXB5IFBsYW5uaW5nLCBDb21wdXRlci1Bc3Npc3RlZC8qbWV0aG9kczwva2V5d29y
ZD48a2V5d29yZD5SYWRpb3RoZXJhcHksIEludGVuc2l0eS1Nb2R1bGF0ZWQvKm1vcnRhbGl0eTwv
a2V5d29yZD48a2V5d29yZD5SZXRyb3NwZWN0aXZlIFN0dWRpZXM8L2tleXdvcmQ+PGtleXdvcmQ+
U3Vydml2YWwgUmF0ZTwva2V5d29yZD48a2V5d29yZD5DYXJkaWFjIHJhZGlhdGlvbiBkb3NlPC9r
ZXl3b3JkPjxrZXl3b3JkPkNoZW1vcmFkaW90aGVyYXB5PC9rZXl3b3JkPjxrZXl3b3JkPkVzb3Bo
YWdlYWwgY2FuY2VyPC9rZXl3b3JkPjxrZXl3b3JkPkludGVuc2l0eSBtb2R1bGF0ZWQgcmFkaW90
aGVyYXB5PC9rZXl3b3JkPjwva2V5d29yZHM+PGRhdGVzPjx5ZWFyPjIwMjA8L3llYXI+PHB1Yi1k
YXRlcz48ZGF0ZT5TZXAgMjI8L2RhdGU+PC9wdWItZGF0ZXM+PC9kYXRlcz48aXNibj4xNzQ4LTcx
N3g8L2lzYm4+PGFjY2Vzc2lvbi1udW0+MzI5NjI3MzA8L2FjY2Vzc2lvbi1udW0+PHVybHM+PC91
cmxzPjxjdXN0b20yPlBNQzc1MTAwNzE8L2N1c3RvbTI+PGVsZWN0cm9uaWMtcmVzb3VyY2UtbnVt
PjEwLjExODYvczEzMDE0LTAyMC0wMTY2NC03PC9lbGVjdHJvbmljLXJlc291cmNlLW51bT48cmVt
b3RlLWRhdGFiYXNlLXByb3ZpZGVyPk5MTTwvcmVtb3RlLWRhdGFiYXNlLXByb3ZpZGVyPjxsYW5n
dWFnZT5lbmc8L2xhbmd1YWdlPjwvcmVjb3JkPjwvQ2l0ZT48Q2l0ZT48QXV0aG9yPlBhcms8L0F1
dGhvcj48WWVhcj4yMDE3PC9ZZWFyPjxSZWNOdW0+Mjc4PC9SZWNOdW0+PHJlY29yZD48cmVjLW51
bWJlcj4yNzg8L3JlYy1udW1iZXI+PGZvcmVpZ24ta2V5cz48a2V5IGFwcD0iRU4iIGRiLWlkPSJk
djlmMnd2ejJzZXB2YWVyNTJicDlzMHdyZXJmZnphcDlldnQiIHRpbWVzdGFtcD0iMTY3MTkyMjg2
NCI+Mjc4PC9rZXk+PC9mb3JlaWduLWtleXM+PHJlZi10eXBlIG5hbWU9IkpvdXJuYWwgQXJ0aWNs
ZSI+MTc8L3JlZi10eXBlPjxjb250cmlidXRvcnM+PGF1dGhvcnM+PGF1dGhvcj5QYXJrLCBZLjwv
YXV0aG9yPjxhdXRob3I+S2ltLCBILiBKLjwvYXV0aG9yPjxhdXRob3I+Q2hhbmcsIEEuIFIuPC9h
dXRob3I+PC9hdXRob3JzPjwvY29udHJpYnV0b3JzPjxhdXRoLWFkZHJlc3M+RGVwYXJ0bWVudCBv
ZiBSYWRpYXRpb24gT25jb2xvZ3kvQ3liZXJLbmlmZSBDZW50ZXIsIFNvb25jaHVuaHlhbmcgVW5p
dmVyc2l0eSBTZW91bCBIb3NwaXRhbCwgNTkgRGFlc2Fnd2FuLXJvLCBZb25nc2FuLWd1LCBTZW91
bCwgMTQwLTc0MywgUmVwdWJsaWMgb2YgS29yZWEuJiN4RDtEZXBhcnRtZW50IG9mIFJhZGlhdGlv
biBPbmNvbG9neS9DeWJlcktuaWZlIENlbnRlciwgU29vbmNodW5oeWFuZyBVbml2ZXJzaXR5IFNl
b3VsIEhvc3BpdGFsLCA1OSBEYWVzYWd3YW4tcm8sIFlvbmdzYW4tZ3UsIFNlb3VsLCAxNDAtNzQz
LCBSZXB1YmxpYyBvZiBLb3JlYS4gY2hhbmdhcmFtQHNjaG1jLmFjLmtyLjwvYXV0aC1hZGRyZXNz
Pjx0aXRsZXM+PHRpdGxlPlByZWRpY3RvcnMgb2YgY2hlc3Qgd2FsbCB0b3hpY2l0eSBhZnRlciBz
dGVyZW90YWN0aWMgYWJsYXRpdmUgcmFkaW90aGVyYXB5IHVzaW5nIHJlYWwtdGltZSB0dW1vciB0
cmFja2luZyBmb3IgbHVuZyB0dW1vcnM8L3RpdGxlPjxzZWNvbmRhcnktdGl0bGU+UmFkaWF0IE9u
Y29sPC9zZWNvbmRhcnktdGl0bGU+PC90aXRsZXM+PHBlcmlvZGljYWw+PGZ1bGwtdGl0bGU+UmFk
aWF0IE9uY29sPC9mdWxsLXRpdGxlPjwvcGVyaW9kaWNhbD48cGFnZXM+NjY8L3BhZ2VzPjx2b2x1
bWU+MTI8L3ZvbHVtZT48bnVtYmVyPjE8L251bWJlcj48ZWRpdGlvbj4yMDE3LzA0LzA3PC9lZGl0
aW9uPjxrZXl3b3Jkcz48a2V5d29yZD5BZ2VkPC9rZXl3b3JkPjxrZXl3b3JkPkFnZWQsIDgwIGFu
ZCBvdmVyPC9rZXl3b3JkPjxrZXl3b3JkPkNoZXN0IFBhaW4vKmV0aW9sb2d5PC9rZXl3b3JkPjxr
ZXl3b3JkPkRvc2UtUmVzcG9uc2UgUmVsYXRpb25zaGlwLCBSYWRpYXRpb248L2tleXdvcmQ+PGtl
eXdvcmQ+RmVtYWxlPC9rZXl3b3JkPjxrZXl3b3JkPkZvbGxvdy1VcCBTdHVkaWVzPC9rZXl3b3Jk
PjxrZXl3b3JkPkh1bWFuczwva2V5d29yZD48a2V5d29yZD5JbmNpZGVuY2U8L2tleXdvcmQ+PGtl
eXdvcmQ+THVuZyBOZW9wbGFzbXMvcGF0aG9sb2d5LypzdXJnZXJ5PC9rZXl3b3JkPjxrZXl3b3Jk
Pk1hbGU8L2tleXdvcmQ+PGtleXdvcmQ+TWlkZGxlIEFnZWQ8L2tleXdvcmQ+PGtleXdvcmQ+UmFk
aWF0aW9uIEluanVyaWVzL2VwaWRlbWlvbG9neS8qZXRpb2xvZ3k8L2tleXdvcmQ+PGtleXdvcmQ+
UmFkaW9zdXJnZXJ5LyphZHZlcnNlIGVmZmVjdHM8L2tleXdvcmQ+PGtleXdvcmQ+UmVwdWJsaWMg
b2YgS29yZWEvZXBpZGVtaW9sb2d5PC9rZXl3b3JkPjxrZXl3b3JkPlJldHJvc3BlY3RpdmUgU3R1
ZGllczwva2V5d29yZD48a2V5d29yZD5SaWIgRnJhY3R1cmVzLypldGlvbG9neTwva2V5d29yZD48
a2V5d29yZD5SaXNrIEZhY3RvcnM8L2tleXdvcmQ+PGtleXdvcmQ+VGhvcmFjaWMgV2FsbC8qcGF0
aG9sb2d5L3JhZGlhdGlvbiBlZmZlY3RzPC9rZXl3b3JkPjxrZXl3b3JkPjREIGRvc2UgY2FsY3Vs
YXRpb248L2tleXdvcmQ+PGtleXdvcmQ+Q2hlc3Qgd2FsbCB0b3hpY2l0eTwva2V5d29yZD48a2V5
d29yZD5Eb3NlLXZvbHVtZSBoaXN0b2dyYW08L2tleXdvcmQ+PGtleXdvcmQ+THVuZyB0dW1vcjwv
a2V5d29yZD48a2V5d29yZD5SaWIgZnJhY3R1cmU8L2tleXdvcmQ+PGtleXdvcmQ+U3RlcmVvdGFj
dGljIGFibGF0aXZlIHJhZGlvdGhlcmFweTwva2V5d29yZD48L2tleXdvcmRzPjxkYXRlcz48eWVh
cj4yMDE3PC95ZWFyPjxwdWItZGF0ZXM+PGRhdGU+QXByIDU8L2RhdGU+PC9wdWItZGF0ZXM+PC9k
YXRlcz48aXNibj4xNzQ4LTcxN3g8L2lzYm4+PGFjY2Vzc2lvbi1udW0+MjgzODEzMDI8L2FjY2Vz
c2lvbi1udW0+PHVybHM+PC91cmxzPjxjdXN0b20yPlBNQzUzODI0MzE8L2N1c3RvbTI+PGVsZWN0
cm9uaWMtcmVzb3VyY2UtbnVtPjEwLjExODYvczEzMDE0LTAxNy0wODAzLTI8L2VsZWN0cm9uaWMt
cmVzb3VyY2UtbnVtPjxyZW1vdGUtZGF0YWJhc2UtcHJvdmlkZXI+TkxNPC9yZW1vdGUtZGF0YWJh
c2UtcHJvdmlkZXI+PGxhbmd1YWdlPmVuZzwvbGFuZ3VhZ2U+PC9yZWNvcmQ+PC9DaXRlPjxDaXRl
PjxBdXRob3I+UGFya2VyPC9BdXRob3I+PFllYXI+MjAxOTwvWWVhcj48UmVjTnVtPjIwMTwvUmVj
TnVtPjxyZWNvcmQ+PHJlYy1udW1iZXI+MjAxPC9yZWMtbnVtYmVyPjxmb3JlaWduLWtleXM+PGtl
eSBhcHA9IkVOIiBkYi1pZD0iZHY5ZjJ3dnoyc2VwdmFlcjUyYnA5czB3cmVyZmZ6YXA5ZXZ0IiB0
aW1lc3RhbXA9IjE2NzE5MjI4NjQiPjIwMTwva2V5PjwvZm9yZWlnbi1rZXlzPjxyZWYtdHlwZSBu
YW1lPSJKb3VybmFsIEFydGljbGUiPjE3PC9yZWYtdHlwZT48Y29udHJpYnV0b3JzPjxhdXRob3Jz
PjxhdXRob3I+UGFya2VyLCBTLiBNLjwvYXV0aG9yPjxhdXRob3I+U2lvY2hpLCBSLiBBLjwvYXV0
aG9yPjxhdXRob3I+V2VuLCBTLjwvYXV0aG9yPjxhdXRob3I+TWF0dGVzLCBNLiBELjwvYXV0aG9y
PjwvYXV0aG9ycz48L2NvbnRyaWJ1dG9ycz48YXV0aC1hZGRyZXNzPkRlcGFydG1lbnQgb2YgUmFk
aWF0aW9uIE9uY29sb2d5LCBXZXN0IFZpcmdpbmlhIFVuaXZlcnNpdHksIE1vcmdhbnRvd24sIFdl
c3QgVmlyZ2luaWEuJiN4RDtEZXBhcnRtZW50IG9mIEJpb3N0YXRpc3RpY3MsIFdlc3QgVmlyZ2lu
aWEgVW5pdmVyc2l0eSwgTW9yZ2FudG93biwgV2VzdCBWaXJnaW5pYS4mI3hEO0RlcGFydG1lbnQg
b2YgUmFkaWF0aW9uIE9uY29sb2d5LCBXZXN0IFZpcmdpbmlhIFVuaXZlcnNpdHksIE1vcmdhbnRv
d24sIFdlc3QgVmlyZ2luaWEuIEVsZWN0cm9uaWMgYWRkcmVzczogbWFsY29sbS5tYXR0ZXNAZ21h
aWwuY29tLjwvYXV0aC1hZGRyZXNzPjx0aXRsZXM+PHRpdGxlPkltcGFjdCBvZiBUdW1vciBTaXpl
IG9uIExvY2FsIENvbnRyb2wgYW5kIFBuZXVtb25pdGlzIEFmdGVyIFN0ZXJlb3RhY3RpYyBCb2R5
IFJhZGlhdGlvbiBUaGVyYXB5IGZvciBMdW5nIFR1bW9yczwvdGl0bGU+PHNlY29uZGFyeS10aXRs
ZT5QcmFjdCBSYWRpYXQgT25jb2w8L3NlY29uZGFyeS10aXRsZT48L3RpdGxlcz48cGVyaW9kaWNh
bD48ZnVsbC10aXRsZT5QcmFjdCBSYWRpYXQgT25jb2w8L2Z1bGwtdGl0bGU+PC9wZXJpb2RpY2Fs
PjxwYWdlcz5lOTAtZTk3PC9wYWdlcz48dm9sdW1lPjk8L3ZvbHVtZT48bnVtYmVyPjE8L251bWJl
cj48ZWRpdGlvbj4yMDE4LzA5LzMwPC9lZGl0aW9uPjxrZXl3b3Jkcz48a2V5d29yZD5BZGVub2Nh
cmNpbm9tYS8qc2Vjb25kYXJ5L3N1cmdlcnk8L2tleXdvcmQ+PGtleXdvcmQ+Q2FyY2lub21hLCBO
b24tU21hbGwtQ2VsbCBMdW5nLypzZWNvbmRhcnkvc3VyZ2VyeTwva2V5d29yZD48a2V5d29yZD5D
YXJjaW5vbWEsIFNxdWFtb3VzIENlbGwvKnNlY29uZGFyeS9zdXJnZXJ5PC9rZXl3b3JkPjxrZXl3
b3JkPkZlbWFsZTwva2V5d29yZD48a2V5d29yZD5Gb2xsb3ctVXAgU3R1ZGllczwva2V5d29yZD48
a2V5d29yZD5IdW1hbnM8L2tleXdvcmQ+PGtleXdvcmQ+SW5jaWRlbmNlPC9rZXl3b3JkPjxrZXl3
b3JkPkx1bmcgTmVvcGxhc21zLypwYXRob2xvZ3kvc3VyZ2VyeTwva2V5d29yZD48a2V5d29yZD5N
YWxlPC9rZXl3b3JkPjxrZXl3b3JkPk1pZGRsZSBBZ2VkPC9rZXl3b3JkPjxrZXl3b3JkPk5lb3Bs
YXNtIFJlY3VycmVuY2UsIExvY2FsLypkaWFnbm9zaXMvZXBpZGVtaW9sb2d5L2V0aW9sb2d5PC9r
ZXl3b3JkPjxrZXl3b3JkPlByb2dub3Npczwva2V5d29yZD48a2V5d29yZD5SYWRpYXRpb24gUG5l
dW1vbml0aXMvKmV0aW9sb2d5PC9rZXl3b3JkPjxrZXl3b3JkPlJhZGlvc3VyZ2VyeS8qYWR2ZXJz
ZSBlZmZlY3RzPC9rZXl3b3JkPjxrZXl3b3JkPlJhZGlvdGhlcmFweSBEb3NhZ2U8L2tleXdvcmQ+
PGtleXdvcmQ+UmV0cm9zcGVjdGl2ZSBTdHVkaWVzPC9rZXl3b3JkPjxrZXl3b3JkPlN1cnZpdmFs
IFJhdGU8L2tleXdvcmQ+PC9rZXl3b3Jkcz48ZGF0ZXM+PHllYXI+MjAxOTwveWVhcj48cHViLWRh
dGVzPjxkYXRlPkphbjwvZGF0ZT48L3B1Yi1kYXRlcz48L2RhdGVzPjxpc2JuPjE4NzktODUwMCAo
UHJpbnQpJiN4RDsxODc5LTg1MDA8L2lzYm4+PGFjY2Vzc2lvbi1udW0+MzAyNjc4OTk8L2FjY2Vz
c2lvbi1udW0+PHVybHM+PC91cmxzPjxjdXN0b20yPlBNQzYzODAxNzE8L2N1c3RvbTI+PGN1c3Rv
bTY+TklITVMxMDA4MTk2PC9jdXN0b202PjxlbGVjdHJvbmljLXJlc291cmNlLW51bT4xMC4xMDE2
L2oucHJyby4yMDE4LjA5LjAwMzwvZWxlY3Ryb25pYy1yZXNvdXJjZS1udW0+PHJlbW90ZS1kYXRh
YmFzZS1wcm92aWRlcj5OTE08L3JlbW90ZS1kYXRhYmFzZS1wcm92aWRlcj48bGFuZ3VhZ2U+ZW5n
PC9sYW5ndWFnZT48L3JlY29yZD48L0NpdGU+PENpdGU+PEF1dGhvcj5QYXRlbDwvQXV0aG9yPjxZ
ZWFyPjIwMTk8L1llYXI+PFJlY051bT4xOTU8L1JlY051bT48cmVjb3JkPjxyZWMtbnVtYmVyPjE5
NTwvcmVjLW51bWJlcj48Zm9yZWlnbi1rZXlzPjxrZXkgYXBwPSJFTiIgZGItaWQ9ImR2OWYyd3Z6
MnNlcHZhZXI1MmJwOXMwd3JlcmZmemFwOWV2dCIgdGltZXN0YW1wPSIxNjcxOTIyODY0Ij4xOTU8
L2tleT48L2ZvcmVpZ24ta2V5cz48cmVmLXR5cGUgbmFtZT0iSm91cm5hbCBBcnRpY2xlIj4xNzwv
cmVmLXR5cGU+PGNvbnRyaWJ1dG9ycz48YXV0aG9ycz48YXV0aG9yPlBhdGVsLCBBLiBLLjwvYXV0
aG9yPjxhdXRob3I+TGluZywgRC4gQy48L2F1dGhvcj48YXV0aG9yPlJpY2htYW4sIEEuIEguPC9h
dXRob3I+PGF1dGhvcj5DaGFtcCwgQy4gRS48L2F1dGhvcj48YXV0aG9yPkh1cSwgTS4gUy48L2F1
dGhvcj48YXV0aG9yPkhlcm9uLCBELiBFLjwvYXV0aG9yPjxhdXRob3I+QmVyaXdhbCwgUy48L2F1
dGhvcj48L2F1dGhvcnM+PC9jb250cmlidXRvcnM+PGF1dGgtYWRkcmVzcz5EZXBhcnRtZW50IG9m
IFJhZGlhdGlvbiBPbmNvbG9neSwgVVBNQyBIaWxsbWFuIENhbmNlciBDZW50ZXIsIFVuaXZlcnNp
dHkgb2YgUGl0dHNidXJnaCBTY2hvb2wgb2YgTWVkaWNpbmUsIFBpdHRzYnVyZ2gsIFBlbm5zeWx2
YW5pYS4mI3hEO0RlcGFydG1lbnQgb2YgUmFkaWF0aW9uIE9uY29sb2d5LCBVUE1DIEhpbGxtYW4g
Q2FuY2VyIENlbnRlciwgVW5pdmVyc2l0eSBvZiBQaXR0c2J1cmdoIFNjaG9vbCBvZiBNZWRpY2lu
ZSwgUGl0dHNidXJnaCwgUGVubnN5bHZhbmlhLiBFbGVjdHJvbmljIGFkZHJlc3M6IGJlcml3YWxz
QHVwbWMuZWR1LjwvYXV0aC1hZGRyZXNzPjx0aXRsZXM+PHRpdGxlPkh5cG9mcmFjdGlvbmF0ZWQg
V2hvbGUtQnJlYXN0IElycmFkaWF0aW9uIGluIExhcmdlLUJyZWFzdGVkIFdvbWVuLUlzIFRoZXJl
IGEgRG9zaW1ldHJpYyBQcmVkaWN0b3IgZm9yIEFjdXRlIFNraW4gVG94aWNpdGllcz88L3RpdGxl
PjxzZWNvbmRhcnktdGl0bGU+SW50IEogUmFkaWF0IE9uY29sIEJpb2wgUGh5czwvc2Vjb25kYXJ5
LXRpdGxlPjwvdGl0bGVzPjxwZXJpb2RpY2FsPjxmdWxsLXRpdGxlPkludCBKIFJhZGlhdCBPbmNv
bCBCaW9sIFBoeXM8L2Z1bGwtdGl0bGU+PC9wZXJpb2RpY2FsPjxwYWdlcz43MS03NzwvcGFnZXM+
PHZvbHVtZT4xMDM8L3ZvbHVtZT48bnVtYmVyPjE8L251bWJlcj48ZWRpdGlvbj4yMDE4LzA4LzI3
PC9lZGl0aW9uPjxrZXl3b3Jkcz48a2V5d29yZD5BY3V0ZSBEaXNlYXNlPC9rZXl3b3JkPjxrZXl3
b3JkPkFkdWx0PC9rZXl3b3JkPjxrZXl3b3JkPkFnZWQ8L2tleXdvcmQ+PGtleXdvcmQ+QWdlZCwg
ODAgYW5kIG92ZXI8L2tleXdvcmQ+PGtleXdvcmQ+QnJlYXN0LypyYWRpYXRpb24gZWZmZWN0czwv
a2V5d29yZD48a2V5d29yZD5CcmVhc3QgTmVvcGxhc21zLypyYWRpb3RoZXJhcHk8L2tleXdvcmQ+
PGtleXdvcmQ+KkRvc2UgRnJhY3Rpb25hdGlvbiwgUmFkaWF0aW9uPC9rZXl3b3JkPjxrZXl3b3Jk
PkZlbWFsZTwva2V5d29yZD48a2V5d29yZD5IdW1hbnM8L2tleXdvcmQ+PGtleXdvcmQ+TG9naXN0
aWMgTW9kZWxzPC9rZXl3b3JkPjxrZXl3b3JkPk1pZGRsZSBBZ2VkPC9rZXl3b3JkPjxrZXl3b3Jk
PlJhZGlvZGVybWF0aXRpcy8qZXBpZGVtaW9sb2d5PC9rZXl3b3JkPjxrZXl3b3JkPlJhZGlvdGhl
cmFweSBEb3NhZ2U8L2tleXdvcmQ+PGtleXdvcmQ+UmFkaW90aGVyYXB5IFBsYW5uaW5nLCBDb21w
dXRlci1Bc3Npc3RlZDwva2V5d29yZD48a2V5d29yZD5SZXRyb3NwZWN0aXZlIFN0dWRpZXM8L2tl
eXdvcmQ+PC9rZXl3b3Jkcz48ZGF0ZXM+PHllYXI+MjAxOTwveWVhcj48cHViLWRhdGVzPjxkYXRl
PkphbiAxPC9kYXRlPjwvcHViLWRhdGVzPjwvZGF0ZXM+PGlzYm4+MDM2MC0zMDE2PC9pc2JuPjxh
Y2Nlc3Npb24tbnVtPjMwMTQ1MzkzPC9hY2Nlc3Npb24tbnVtPjx1cmxzPjwvdXJscz48ZWxlY3Ry
b25pYy1yZXNvdXJjZS1udW0+MTAuMTAxNi9qLmlqcm9icC4yMDE4LjA4LjAyNDwvZWxlY3Ryb25p
Yy1yZXNvdXJjZS1udW0+PHJlbW90ZS1kYXRhYmFzZS1wcm92aWRlcj5OTE08L3JlbW90ZS1kYXRh
YmFzZS1wcm92aWRlcj48bGFuZ3VhZ2U+ZW5nPC9sYW5ndWFnZT48L3JlY29yZD48L0NpdGU+PENp
dGU+PEF1dGhvcj5QYXVsPC9BdXRob3I+PFllYXI+MjAyMDwvWWVhcj48UmVjTnVtPjEzMjwvUmVj
TnVtPjxyZWNvcmQ+PHJlYy1udW1iZXI+MTMyPC9yZWMtbnVtYmVyPjxmb3JlaWduLWtleXM+PGtl
eSBhcHA9IkVOIiBkYi1pZD0iZHY5ZjJ3dnoyc2VwdmFlcjUyYnA5czB3cmVyZmZ6YXA5ZXZ0IiB0
aW1lc3RhbXA9IjE2NzE5MjI4NjQiPjEzMjwva2V5PjwvZm9yZWlnbi1rZXlzPjxyZWYtdHlwZSBu
YW1lPSJKb3VybmFsIEFydGljbGUiPjE3PC9yZWYtdHlwZT48Y29udHJpYnV0b3JzPjxhdXRob3Jz
PjxhdXRob3I+UGF1bCwgUy48L2F1dGhvcj48YXV0aG9yPkJvZG5lciwgVy4gUi48L2F1dGhvcj48
YXV0aG9yPkdhcmcsIE0uPC9hdXRob3I+PGF1dGhvcj5UYW5nLCBKLjwvYXV0aG9yPjxhdXRob3I+
T2hyaSwgTi48L2F1dGhvcj48L2F1dGhvcnM+PC9jb250cmlidXRvcnM+PGF1dGgtYWRkcmVzcz5E
ZXBhcnRtZW50IG9mIFJhZGlhdGlvbiBPbmNvbG9neSwgTW9udGVmaW9yZSBNZWRpY2FsIENlbnRl
ciwgQWxiZXJ0IEVpbnN0ZWluIENvbGxlZ2Ugb2YgTWVkaWNpbmUsIEJyb254LCBOZXcgWW9yay4m
I3hEO0RlcGFydG1lbnQgb2YgUmFkaWF0aW9uIE9uY29sb2d5LCBNb250ZWZpb3JlIE1lZGljYWwg
Q2VudGVyLCBBbGJlcnQgRWluc3RlaW4gQ29sbGVnZSBvZiBNZWRpY2luZSwgQnJvbngsIE5ldyBZ
b3JrLiBFbGVjdHJvbmljIGFkZHJlc3M6IG9ocmkubml0aW5AZ21haWwuY29tLjwvYXV0aC1hZGRy
ZXNzPjx0aXRsZXM+PHRpdGxlPkNhcmRpYWMgSXJyYWRpYXRpb24gUHJlZGljdHMgQWN0aXZpdHkg
RGVjbGluZSBpbiBQYXRpZW50cyBSZWNlaXZpbmcgQ29uY3VycmVudCBDaGVtb3JhZGlhdGlvbiBm
b3IgTG9jYWxseSBBZHZhbmNlZCBMdW5nIENhbmNlcjwvdGl0bGU+PHNlY29uZGFyeS10aXRsZT5J
bnQgSiBSYWRpYXQgT25jb2wgQmlvbCBQaHlzPC9zZWNvbmRhcnktdGl0bGU+PC90aXRsZXM+PHBl
cmlvZGljYWw+PGZ1bGwtdGl0bGU+SW50IEogUmFkaWF0IE9uY29sIEJpb2wgUGh5czwvZnVsbC10
aXRsZT48L3BlcmlvZGljYWw+PHBhZ2VzPjU5Ny02MDE8L3BhZ2VzPjx2b2x1bWU+MTA4PC92b2x1
bWU+PG51bWJlcj4zPC9udW1iZXI+PGVkaXRpb24+MjAyMC8wNi8wNTwvZWRpdGlvbj48a2V5d29y
ZHM+PGtleXdvcmQ+QWR1bHQ8L2tleXdvcmQ+PGtleXdvcmQ+QWdlZDwva2V5d29yZD48a2V5d29y
ZD5BZ2VkLCA4MCBhbmQgb3Zlcjwva2V5d29yZD48a2V5d29yZD5DYXJjaW5vbWEsIE5vbi1TbWFs
bC1DZWxsIEx1bmcvcGF0aG9sb2d5LypyYWRpb3RoZXJhcHk8L2tleXdvcmQ+PGtleXdvcmQ+Q2hl
bW9yYWRpb3RoZXJhcHkvKmFkdmVyc2UgZWZmZWN0cy9tZXRob2RzPC9rZXl3b3JkPjxrZXl3b3Jk
PkNsaW5pY2FsIFRyaWFscyBhcyBUb3BpYzwva2V5d29yZD48a2V5d29yZD5GZW1hbGU8L2tleXdv
cmQ+PGtleXdvcmQ+Rml0bmVzcyBUcmFja2Vycy9zdGF0aXN0aWNzICZhbXA7IG51bWVyaWNhbCBk
YXRhPC9rZXl3b3JkPjxrZXl3b3JkPkhlYXJ0LypyYWRpYXRpb24gZWZmZWN0czwva2V5d29yZD48
a2V5d29yZD5IdW1hbnM8L2tleXdvcmQ+PGtleXdvcmQ+THVuZyBOZW9wbGFzbXMvcGF0aG9sb2d5
LypyYWRpb3RoZXJhcHk8L2tleXdvcmQ+PGtleXdvcmQ+TWFsZTwva2V5d29yZD48a2V5d29yZD5N
aWRkbGUgQWdlZDwva2V5d29yZD48a2V5d29yZD4qUGh5c2ljYWwgRnVuY3Rpb25hbCBQZXJmb3Jt
YW5jZTwva2V5d29yZD48a2V5d29yZD5SYWRpYXRpb24gSW5qdXJpZXMvZXRpb2xvZ3kvcGF0aG9s
b2d5PC9rZXl3b3JkPjxrZXl3b3JkPlJhZGlvdGhlcmFweSBEb3NhZ2U8L2tleXdvcmQ+PGtleXdv
cmQ+U21hbGwgQ2VsbCBMdW5nIENhcmNpbm9tYS9wYXRob2xvZ3kvKnJhZGlvdGhlcmFweTwva2V5
d29yZD48L2tleXdvcmRzPjxkYXRlcz48eWVhcj4yMDIwPC95ZWFyPjxwdWItZGF0ZXM+PH==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ZGF0ZT5Ob3YgMTwvZGF0ZT48L3B1Yi1kYXRlcz48L2RhdGVzPjxpc2JuPjAzNjAtMzAxNjwvaXNi
bj48YWNjZXNzaW9uLW51bT4zMjQ5NzY4MjwvYWNjZXNzaW9uLW51bT48dXJscz48L3VybHM+PGVs
ZWN0cm9uaWMtcmVzb3VyY2UtbnVtPjEwLjEwMTYvai5panJvYnAuMjAyMC4wNS4wNDI8L2VsZWN0
cm9uaWMtcmVzb3VyY2UtbnVtPjxyZW1vdGUtZGF0YWJhc2UtcHJvdmlkZXI+TkxNPC9yZW1vdGUt
ZGF0YWJhc2UtcHJvdmlkZXI+PGxhbmd1YWdlPmVuZzwvbGFuZ3VhZ2U+PC9yZWNvcmQ+PC9DaXRl
PjxDaXRlPjxBdXRob3I+UGF1bGk8L0F1dGhvcj48WWVhcj4yMDE2PC9ZZWFyPjxSZWNOdW0+MTAz
PC9SZWNOdW0+PHJlY29yZD48cmVjLW51bWJlcj4xMDM8L3JlYy1udW1iZXI+PGZvcmVpZ24ta2V5
cz48a2V5IGFwcD0iRU4iIGRiLWlkPSJkdjlmMnd2ejJzZXB2YWVyNTJicDlzMHdyZXJmZnphcDll
dnQiIHRpbWVzdGFtcD0iMTY3MTkyMjg2NCI+MTAzPC9rZXk+PC9mb3JlaWduLWtleXM+PHJlZi10
eXBlIG5hbWU9IkpvdXJuYWwgQXJ0aWNsZSI+MTc8L3JlZi10eXBlPjxjb250cmlidXRvcnM+PGF1
dGhvcnM+PGF1dGhvcj5QYXVsaSwgTi48L2F1dGhvcj48YXV0aG9yPk9sc3NvbiwgQy48L2F1dGhv
cj48YXV0aG9yPlBldHRlcnNzb24sIE4uPC9hdXRob3I+PGF1dGhvcj5Kb2hhbnNzb24sIE0uPC9h
dXRob3I+PGF1dGhvcj5IYXVnZW4sIEguPC9hdXRob3I+PGF1dGhvcj5XaWxkZXLDpG5nLCBVLjwv
YXV0aG9yPjxhdXRob3I+U3RlaW5lY2ssIEcuPC9hdXRob3I+PGF1dGhvcj5GaW5pemlhLCBDLjwv
YXV0aG9yPjwvYXV0aG9ycz48L2NvbnRyaWJ1dG9ycz48YXV0aC1hZGRyZXNzPmEgRGVwYXJ0bWVu
dCBvZiBPdG9yaGlub2xhcnluZ29sb2d5LCBIZWFkIGFuZCBOZWNrIFN1cmdlcnkgLCBJbnN0aXR1
dGUgb2YgQ2xpbmljYWwgU2NpZW5jZXMsIFNhaGxncmVuc2thIEFjYWRlbXkgYXQgdGhlIFVuaXZl
cnNpdHkgb2YgR290aGVuYnVyZywgU2FobGdyZW5za2EgVW5pdmVyc2l0eSBIb3NwaXRhbCAsIEdv
dGhlbmJ1cmcgLCBTd2VkZW4gOyYjeEQ7YiBEZXBhcnRtZW50IG9mIFJhZGlhdGlvbiBQaHlzaWNz
ICwgSW5zdGl0dXRlIG9mIENsaW5pY2FsIFNjaWVuY2VzLCBTYWhsZ3JlbnNrYSBBY2FkZW15IGF0
IFVuaXZlcnNpdHkgb2YgR290aGVuYnVyZyAsIEdvdGhlbmJ1cmcgLCBTd2VkZW4gOyYjeEQ7YyBE
ZXBhcnRtZW50IG9mIE1lZGljYWwgUGh5c2ljcyBhbmQgQmlvbWVkaWNhbCBFbmdpbmVlcmluZyAs
IFNhaGxncmVuc2thIFVuaXZlcnNpdHkgSG9zcGl0YWwgLCBHb3RoZW5idXJnICwgU3dlZGVuIDsm
I3hEO2QgRGVwYXJ0bWVudCBvZiBPbmNvbG9neSwgSW5zdGl0dXRlIG9mIENsaW5pY2FsIFNjaWVu
Y2VzICwgU2FobGdyZW5za2EgQWNhZGVteSBhdCB0aGUgVW5pdmVyc2l0eSBvZiBHb3RoZW5idXJn
LCBTYWhsZ3JlbnNrYSBVbml2ZXJzaXR5IEhvc3BpdGFsICwgR290aGVuYnVyZyAsIFN3ZWRlbiA7
JiN4RDtlIERpdmlzaW9uIG9mIENsaW5pY2FsIENhbmNlciBFcGlkZW1pb2xvZ3ksIERlcGFydG1l
bnQgb2YgT25jb2xvZ3kgLCBJbnN0aXR1dGUgb2YgQ2xpbmljYWwgU2NpZW5jZXMsIFNhaGxncmVu
c2thIEFjYWRlbXkgYXQgVW5pdmVyc2l0eSBvZiBHb3RoZW5idXJnICwgR290aGVuYnVyZyAsIFN3
ZWRlbi48L2F1dGgtYWRkcmVzcz48dGl0bGVzPjx0aXRsZT5SaXNrIHN0cnVjdHVyZXMgZm9yIHJh
ZGlhdGlvbi1pbmR1Y2VkIHRyaXNtdXMgaW4gaGVhZCBhbmQgbmVjayBjYW5jZXI8L3RpdGxlPjxz
ZWNvbmRhcnktdGl0bGU+QWN0YSBPbmNvbDwvc2Vjb25kYXJ5LXRpdGxlPjwvdGl0bGVzPjxwZXJp
b2RpY2FsPjxmdWxsLXRpdGxlPkFjdGEgT25jb2w8L2Z1bGwtdGl0bGU+PC9wZXJpb2RpY2FsPjxw
YWdlcz43ODgtOTI8L3BhZ2VzPjx2b2x1bWU+NTU8L3ZvbHVtZT48bnVtYmVyPjY8L251bWJlcj48
ZWRpdGlvbj4yMDE2LzAzLzA1PC9lZGl0aW9uPjxrZXl3b3Jkcz48a2V5d29yZD5CcmFjaHl0aGVy
YXB5L2FkdmVyc2UgZWZmZWN0czwva2V5d29yZD48a2V5d29yZD5IZWFkIGFuZCBOZWNrIE5lb3Bs
YXNtcy8qcmFkaW90aGVyYXB5PC9rZXl3b3JkPjxrZXl3b3JkPkh1bWFuczwva2V5d29yZD48a2V5
d29yZD5NYXNzZXRlciBNdXNjbGUvcmFkaWF0aW9uIGVmZmVjdHM8L2tleXdvcmQ+PGtleXdvcmQ+
T3JnYW5zIGF0IFJpc2svcmFkaWF0aW9uIGVmZmVjdHM8L2tleXdvcmQ+PGtleXdvcmQ+UHJvc3Bl
Y3RpdmUgU3R1ZGllczwva2V5d29yZD48a2V5d29yZD5SYWRpYXRpb24gSW5qdXJpZXMvZXRpb2xv
Z3k8L2tleXdvcmQ+PGtleXdvcmQ+KlJhZGlvdGhlcmFweSBEb3NhZ2U8L2tleXdvcmQ+PGtleXdv
cmQ+VHJlYXRtZW50IE91dGNvbWU8L2tleXdvcmQ+PGtleXdvcmQ+VHJpc211cy8qZXRpb2xvZ3k8
L2tleXdvcmQ+PC9rZXl3b3Jkcz48ZGF0ZXM+PHllYXI+MjAxNjwveWVhcj48cHViLWRhdGVzPjxk
YXRlPkp1bjwvZGF0ZT48L3B1Yi1kYXRlcz48L2RhdGVzPjxpc2JuPjAyODQtMTg2eDwvaXNibj48
YWNjZXNzaW9uLW51bT4yNjkzNTE0NzwvYWNjZXNzaW9uLW51bT48dXJscz48L3VybHM+PGVsZWN0
cm9uaWMtcmVzb3VyY2UtbnVtPjEwLjMxMDkvMDI4NDE4NnguMjAxNi4xMTQzNTY0PC9lbGVjdHJv
bmljLXJlc291cmNlLW51bT48cmVtb3RlLWRhdGFiYXNlLXByb3ZpZGVyPk5MTTwvcmVtb3RlLWRh
dGFiYXNlLXByb3ZpZGVyPjxsYW5ndWFnZT5lbmc8L2xhbmd1YWdlPjwvcmVjb3JkPjwvQ2l0ZT48
Q2l0ZT48QXV0aG9yPlBheGltYWRpczwvQXV0aG9yPjxZZWFyPjIwMTg8L1llYXI+PFJlY051bT4x
MDwvUmVjTnVtPjxyZWNvcmQ+PHJlYy1udW1iZXI+MTA8L3JlYy1udW1iZXI+PGZvcmVpZ24ta2V5
cz48a2V5IGFwcD0iRU4iIGRiLWlkPSJkdjlmMnd2ejJzZXB2YWVyNTJicDlzMHdyZXJmZnphcDll
dnQiIHRpbWVzdGFtcD0iMTY3MTkyMjg2NCI+MTA8L2tleT48L2ZvcmVpZ24ta2V5cz48cmVmLXR5
cGUgbmFtZT0iSm91cm5hbCBBcnRpY2xlIj4xNzwvcmVmLXR5cGU+PGNvbnRyaWJ1dG9ycz48YXV0
aG9ycz48YXV0aG9yPlBheGltYWRpcywgUC48L2F1dGhvcj48YXV0aG9yPlNjaGlwcGVyLCBNLjwv
YXV0aG9yPjxhdXRob3I+TWF0dXN6YWssIE0uPC9hdXRob3I+PGF1dGhvcj5GZW5nLCBNLjwvYXV0
aG9yPjxhdXRob3I+Sm9sbHksIFMuPC9hdXRob3I+PGF1dGhvcj5Cb2lrZSwgVC48L2F1dGhvcj48
YXV0aG9yPkdyaWxscywgSS48L2F1dGhvcj48YXV0aG9yPktlc3RpbiwgTC48L2F1dGhvcj48YXV0
aG9yPk1vdnNhcywgQi48L2F1dGhvcj48YXV0aG9yPkdyaWZmaXRoLCBLLjwvYXV0aG9yPjxhdXRo
b3I+R3VzdGFmc29uLCBHLjwvYXV0aG9yPjxhdXRob3I+TW9yYW4sIEouPC9hdXRob3I+PGF1dGhv
cj5OdXJ1c2hldiwgVC48L2F1dGhvcj48YXV0aG9yPlJhZGF3c2tpLCBKLjwvYXV0aG9yPjxhdXRo
b3I+UGllcmNlLCBMLjwvYXV0aG9yPjxhdXRob3I+SGF5bWFuLCBKLjwvYXV0aG9yPjwvYXV0aG9y
cz48L2NvbnRyaWJ1dG9ycz48YXV0aC1hZGRyZXNzPkthcm1hbm9zIENhbmNlciBDZW50ZXIsIERl
dHJvaXQsIE1pY2hpZ2FuLiBFbGVjdHJvbmljIGFkZHJlc3M6IHBheGltYWRwQGthcm1hbm9zLm9y
Zy4mI3hEO1VuaXZlcnNpdHkgb2YgTWljaGlnYW4sIEFubiBBcmJvciwgTWljaGlnYW4uJiN4RDtN
Y0xhcmVuIE5vcnRoZXJuIE1pY2hpZ2FuLCBQZXRvc2tleSwgTWljaGlnYW4uJiN4RDtXaWxsaWFt
IEJlYXVtb250IEhvc3BpdGFsLCBSb3lhbCBPYWssIE1pY2hpZ2FuLiYjeEQ7MjFzdCBDZW50dXJ5
IE9uY29sb2d5LCBGYXJtaW5ndG9uIEhpbGxzLCBNaWNoaWdhbi4mI3hEO0hlbnJ5IEZvcmQgSG9z
cGl0YWwsIERldHJvaXQsIE1pY2hpZ2FuLiYjeEQ7V2VzdCBNaWNoaWdhbiBDYW5jZXIgQ2VudGVy
LCBSb2NrZm9yZCwgTWljaGlnYW4uPC9hdXRoLWFkZHJlc3M+PHRpdGxlcz48dGl0bGU+RG9zaW1l
dHJpYyBwcmVkaWN0b3JzIGZvciBhY3V0ZSBlc29waGFnaXRpcyBkdXJpbmcgcmFkaWF0aW9uIHRo
ZXJhcHkgZm9yIGx1bmcgY2FuY2VyOiBSZXN1bHRzIG9mIGEgbGFyZ2Ugc3RhdGV3aWRlIG9ic2Vy
dmF0aW9uYWwgc3R1ZHk8L3RpdGxlPjxzZWNvbmRhcnktdGl0bGU+UHJhY3QgUmFkaWF0IE9uY29s
PC9zZWNvbmRhcnktdGl0bGU+PC90aXRsZXM+PHBlcmlvZGljYWw+PGZ1bGwtdGl0bGU+UHJhY3Qg
UmFkaWF0IE9uY29sPC9mdWxsLXRpdGxlPjwvcGVyaW9kaWNhbD48cGFnZXM+MTY3LTE3MzwvcGFn
ZXM+PHZvbHVtZT44PC92b2x1bWU+PG51bWJlcj4zPC9udW1iZXI+PGVkaXRpb24+MjAxNy8wOS8x
OTwvZWRpdGlvbj48a2V5d29yZHM+PGtleXdvcmQ+QWN1dGUgRGlzZWFzZTwva2V5d29yZD48a2V5
d29yZD5BZ2VkPC9rZXl3b3JkPjxrZXl3b3JkPkVzb3BoYWdpdGlzL3BhdGhvbG9neS8qcmFkaW90
aGVyYXB5PC9rZXl3b3JkPjxrZXl3b3JkPkZlbWFsZTwva2V5d29yZD48a2V5d29yZD5IdW1hbnM8
L2tleXdvcmQ+PGtleXdvcmQ+THVuZyBOZW9wbGFzbXMvKnJhZGlvdGhlcmFweTwva2V5d29yZD48
a2V5d29yZD5NYWxlPC9rZXl3b3JkPjxrZXl3b3JkPlByb3NwZWN0aXZlIFN0dWRpZXM8L2tleXdv
cmQ+PGtleXdvcmQ+UmFkaW90aGVyYXB5IFBsYW5uaW5nLCBDb21wdXRlci1Bc3Npc3RlZC8qbWV0
aG9kczwva2V5d29yZD48L2tleXdvcmRzPjxkYXRlcz48eWVhcj4yMDE4PC95ZWFyPjxwdWItZGF0
ZXM+PGRhdGU+TWF5LUp1bjwvZGF0ZT48L3B1Yi1kYXRlcz48L2RhdGVzPjxpc2JuPjE4NzktODUw
MCAoUHJpbnQpJiN4RDsxODc5LTg1MDA8L2lzYm4+PGFjY2Vzc2lvbi1udW0+Mjg5MTkyNDk8L2Fj
Y2Vzc2lvbi1udW0+PHVybHM+PC91cmxzPjxjdXN0b20yPlBNQzY4MTg0MTE8L2N1c3RvbTI+PGN1
c3RvbTY+TklITVMxMDU1OTYwPC9jdXN0b202PjxlbGVjdHJvbmljLXJlc291cmNlLW51bT4xMC4x
MDE2L2oucHJyby4yMDE3LjA3LjAxMDwvZWxlY3Ryb25pYy1yZXNvdXJjZS1udW0+PHJlbW90ZS1k
YXRhYmFzZS1wcm92aWRlcj5OTE08L3JlbW90ZS1kYXRhYmFzZS1wcm92aWRlcj48bGFuZ3VhZ2U+
ZW5nPC9sYW5ndWFnZT48L3JlY29yZD48L0NpdGU+PENpdGU+PEF1dGhvcj5QZW5nPC9BdXRob3I+
PFllYXI+MjAxOTwvWWVhcj48UmVjTnVtPjMxNDwvUmVjTnVtPjxyZWNvcmQ+PHJlYy1udW1iZXI+
MzE0PC9yZWMtbnVtYmVyPjxmb3JlaWduLWtleXM+PGtleSBhcHA9IkVOIiBkYi1pZD0iZHY5ZjJ3
dnoyc2VwdmFlcjUyYnA5czB3cmVyZmZ6YXA5ZXZ0IiB0aW1lc3RhbXA9IjE2NzE5MjI4NjQiPjMx
NDwva2V5PjwvZm9yZWlnbi1rZXlzPjxyZWYtdHlwZSBuYW1lPSJKb3VybmFsIEFydGljbGUiPjE3
PC9yZWYtdHlwZT48Y29udHJpYnV0b3JzPjxhdXRob3JzPjxhdXRob3I+UGVuZywgWC48L2F1dGhv
cj48YXV0aG9yPlpob3UsIFMuPC9hdXRob3I+PGF1dGhvcj5MaXUsIFMuPC9hdXRob3I+PGF1dGhv
cj5MaSwgSi48L2F1dGhvcj48YXV0aG9yPkh1YW5nLCBTLjwvYXV0aG9yPjxhdXRob3I+Smlhbmcs
IFguPC9hdXRob3I+PGF1dGhvcj5MaW4sIE0uPC9hdXRob3I+PGF1dGhvcj5IdWFuZywgUy48L2F1
dGhvcj48YXV0aG9yPkxpbiwgQy48L2F1dGhvcj48YXV0aG9yPlFpYW4sIEMuPC9hdXRob3I+PGF1
dGhvcj5MaXUsIE0uPC9hdXRob3I+PGF1dGhvcj5IZSwgTC48L2F1dGhvcj48L2F1dGhvcnM+PC9j
b250cmlidXRvcnM+PGF1dGgtYWRkcmVzcz5EZXBhcnRtZW50IG9mIFJhZGlhdGlvbiBPbmNvbG9n
eSwgU3VuIFlhdC1TZW4gVW5pdmVyc2l0eSBDYW5jZXIgQ2VudGVyLCBTdGF0ZSBLZXkgTGFib3Jh
dG9yeSBvZiBPbmNvbG9neSBpbiBTb3V0aCBDaGluYSwgQ29sbGFib3JhdGl2ZSBJbm5vdmF0aW9u
IENlbnRlciBmb3IgQ2FuY2VyIE1lZGljaW5lLCBHdWFuZ3pob3UsIENoaW5hLiYjeEQ7RGVwYXJ0
bWVudCBvZiBOYXNvcGhhcnluZ2VhbCBDYXJjaW5vbWEsIFN1biBZYXQtc2VuIFVuaXZlcnNpdHkg
Q2FuY2VyIENlbnRlcjsgU3RhdGUgS2V5IExhYm9yYXRvcnkgb2YgT25jb2xvZ3kgaW4gU291dGgg
Q2hpbmE7IENvbGxhYm9yYXRpdmUgSW5ub3ZhdGlvbiBDZW50ZXIgb2YgQ2FuY2VyIE1lZGljaW5l
LCBHdWFuZ3pob3UsIEd1YW5nZG9uZywgNTEwMDYwLCBQZW9wbGUmYXBvcztzIFJlcHVibGljIG9m
IENoaW5hLiYjeEQ7RGVwYXJ0bWVudCBvZiBDbGluaWNhbCBSZXNlYXJjaCwgU3VuIFlhdC1TZW4g
VW5pdmVyc2l0eSBDYW5jZXIgQ2VudGVyLCBTdGF0ZSBLZXkgTGFib3JhdG9yeSBvZiBPbmNvbG9n
eSBpbiBTb3V0aCBDaGluYSwgQ29sbGFib3JhdGl2ZSBJbm5vdmF0aW9uIENlbnRlciBmb3IgQ2Fu
Y2VyIE1lZGljaW5lLCBHdWFuZ3pob3UsIENoaW5hLiYjeEQ7RGVwYXJ0bWVudCBvZiBSYWRpYXRp
b24gT25jb2xvZ3ksIFN1biBZYXQtU2VuIFVuaXZlcnNpdHkgQ2FuY2VyIENlbnRlciwgU3RhdGUg
S2V5IExhYm9yYXRvcnkgb2YgT25jb2xvZ3kgaW4gU291dGggQ2hpbmEsIENvbGxhYm9yYXRpdmUg
SW5ub3ZhdGlvbiBDZW50ZXIgZm9yIENhbmNlciBNZWRpY2luZSwgR3Vhbmd6aG91LCBDaGluYS4g
bGl1bXpoQHN5c3VjYy5vcmcuY24uJiN4RDtEZXBhcnRtZW50IG9mIFJhZGlhdGlvbiBPbmNvbG9n
eSwgU3VuIFlhdC1TZW4gVW5pdmVyc2l0eSBDYW5jZXIgQ2VudGVyLCBTdGF0ZSBLZXkgTGFib3Jh
dG9yeSBvZiBPbmNvbG9neSBpbiBTb3V0aCBDaGluYSwgQ29sbGFib3JhdGl2ZSBJbm5vdmF0aW9u
IENlbnRlciBmb3IgQ2FuY2VyIE1lZGljaW5lLCBHdWFuZ3pob3UsIENoaW5hLiBoZWxpckBzeXN1
Y2Mub3JnLmNuLjwvYXV0aC1hZGRyZXNzPjx0aXRsZXM+PHRpdGxlPkRvc2Utdm9sdW1lIGFuYWx5
c2lzIG9mIHByZWRpY3RvcnMgZm9yIGFjdXRlIGFuYWwgdG94aWNpdHkgYWZ0ZXIgcmFkaW90aGVy
YXB5IGluIHByb3N0YXRlIGNhbmNlciBwYXRpZW50czwvdGl0bGU+PHNlY29uZGFyeS10aXRsZT5S
YWRpYXQgT25jb2w8L3NlY29uZGFyeS10aXRsZT48L3RpdGxlcz48cGVyaW9kaWNhbD48ZnVsbC10
aXRsZT5SYWRpYXQgT25jb2w8L2Z1bGwtdGl0bGU+PC9wZXJpb2RpY2FsPjxwYWdlcz4xNzQ8L3Bh
Z2VzPjx2b2x1bWU+MTQ8L3ZvbHVtZT48bnVtYmVyPjE8L251bWJlcj48ZWRpdGlvbj4yMDE5LzEw
LzEyPC9lZGl0aW9uPjxrZXl3b3Jkcz48a2V5d29yZD5BZ2VkPC9rZXl3b3JkPjxrZXl3b3JkPkFu
YWwgQ2FuYWwvKnBhdGhvbG9neS9yYWRpYXRpb24gZWZmZWN0czwva2V5d29yZD48a2V5d29yZD5I
ZW1vcnJob2lkcy8qZGlhZ25vc2lzL2V0aW9sb2d5PC9rZXl3b3JkPjxrZXl3b3JkPkh1bWFuczwv
a2V5d29yZD48a2V5d29yZD5NYWxlPC9rZXl3b3JkPjxrZXl3b3JkPlByZWRpY3RpdmUgVmFsdWUg
b2YgVGVzdHM8L2tleXdvcmQ+PGtleXdvcmQ+UHJvc3RhdGljIE5lb3BsYXNtcy9wYXRob2xvZ3kv
KnJhZGlvdGhlcmFweTwva2V5d29yZD48a2V5d29yZD5ST0MgQ3VydmU8L2tleXdvcmQ+PGtleXdv
cmQ+UmFkaWF0aW9uIEluanVyaWVzLypkaWFnbm9zaXMvZXRpb2xvZ3k8L2tleXdvcmQ+PGtleXdv
cmQ+UmFkaW90aGVyYXB5IERvc2FnZTwva2V5d29yZD48a2V5d29yZD5SYWRpb3RoZXJhcHksIENv
bmZvcm1hbC8qYWR2ZXJzZSBlZmZlY3RzPC9rZXl3b3JkPjxrZXl3b3JkPlJldHJvc3BlY3RpdmUg
U3R1ZGllczwva2V5d29yZD48a2V5d29yZD5BY3V0ZSBhbmFsIHRveGljaXR5PC9rZXl3b3JkPjxr
ZXl3b3JkPkhlbW9ycmhvaWQ8L2tleXdvcmQ+PGtleXdvcmQ+UHJvc3RhdGUgY2FuY2VyPC9rZXl3
b3JkPjxrZXl3b3JkPlJhZGlvdGhlcmFweTwva2V5d29yZD48L2tleXdvcmRzPjxkYXRlcz48eWVh
cj4yMDE5PC95ZWFyPjxwdWItZGF0ZXM+PGRhdGU+T2N0IDEwPC9kYXRlPjwvcHViLWRhdGVzPjwv
ZGF0ZXM+PGlzYm4+MTc0OC03MTd4PC9pc2JuPjxhY2Nlc3Npb24tbnVtPjMxNjAxMjQ5PC9hY2Nl
c3Npb24tbnVtPjx1cmxzPjwvdXJscz48Y3VzdG9tMj5QTUM2Nzg1ODk3PC9jdXN0b20yPjxlbGVj
dHJvbmljLXJlc291cmNlLW51bT4xMC4xMTg2L3MxMzAxNC0wMTktMTM3NC0xPC9lbGVjdHJvbmlj
LXJlc291cmNlLW51bT48cmVtb3RlLWRhdGFiYXNlLXByb3ZpZGVyPk5MTTwvcmVtb3RlLWRhdGFi
YXNlLXByb3ZpZGVyPjxsYW5ndWFnZT5lbmc8L2xhbmd1YWdlPjwvcmVjb3JkPjwvQ2l0ZT48Q2l0
ZT48QXV0aG9yPlBldGVyczwvQXV0aG9yPjxZZWFyPjIwMTU8L1llYXI+PFJlY051bT4yNTY8L1Jl
Y051bT48cmVjb3JkPjxyZWMtbnVtYmVyPjI1NjwvcmVjLW51bWJlcj48Zm9yZWlnbi1rZXlzPjxr
ZXkgYXBwPSJFTiIgZGItaWQ9ImR2OWYyd3Z6MnNlcHZhZXI1MmJwOXMwd3JlcmZmemFwOWV2dCIg
dGltZXN0YW1wPSIxNjcxOTIyODY0Ij4yNTY8L2tleT48L2ZvcmVpZ24ta2V5cz48cmVmLXR5cGUg
bmFtZT0iSm91cm5hbCBBcnRpY2xlIj4xNzwvcmVmLXR5cGU+PGNvbnRyaWJ1dG9ycz48YXV0aG9y
cz48YXV0aG9yPlBldGVycywgTS48L2F1dGhvcj48YXV0aG9yPnZhbiBkZXIgVm9vcnQgdmFuIFp5
cCwgSi48L2F1dGhvcj48YXV0aG9yPkhvZWtzdHJhLCBDLjwvYXV0aG9yPjxhdXRob3I+V2VzdGVu
ZG9ycCwgSC48L2F1dGhvcj48YXV0aG9yPnZhbiBkZSBQb2wsIFMuPC9hdXRob3I+PGF1dGhvcj5N
b2VybGFuZCwgTS48L2F1dGhvcj48YXV0aG9yPk1hZW5ob3V0LCBNLjwvYXV0aG9yPjxhdXRob3I+
S2F0dGV2aWxkZXIsIFIuPC9hdXRob3I+PGF1dGhvcj52YW4gVnVscGVuLCBNLjwvYXV0aG9yPjwv
YXV0aG9ycz48L2NvbnRyaWJ1dG9ycz48YXV0aC1hZGRyZXNzPkRlcGFydG1lbnQgb2YgUmFkaWF0
aW9uIE9uY29sb2d5LCBVbml2ZXJzaXR5IE1lZGljYWwgQ2VudGVyIFV0cmVjaHQsIFRoZSBOZXRo
ZXJsYW5kcy4gRWxlY3Ryb25pYyBhZGRyZXNzOiBNLlBldGVycy0xMEB1bWN1dHJlY2h0Lm5sLiYj
eEQ7RGVwYXJ0bWVudCBvZiBSYWRpYXRpb24gT25jb2xvZ3ksIFVuaXZlcnNpdHkgTWVkaWNhbCBD
ZW50ZXIgVXRyZWNodCwgVGhlIE5ldGhlcmxhbmRzLiYjeEQ7UmFkaW90aGVyYXBldXRpYyBJbnN0
aXR1dGUgUklTTywgRGV2ZW50ZXIsIFRoZSBOZXRoZXJsYW5kcy48L2F1dGgtYWRkcmVzcz48dGl0
bGVzPjx0aXRsZT5VcmV0aHJhbCBhbmQgYmxhZGRlciBkb3NpbWV0cnkgb2YgdG90YWwgYW5kIGZv
Y2FsIHNhbHZhZ2UgSW9kaW5lLTEyNSBwcm9zdGF0ZSBicmFjaHl0aGVyYXB5OiBMYXRlIHRveGlj
aXR5IGFuZCBkb3NlIGNvbnN0cmFpbnRzPC90aXRsZT48c2Vjb25kYXJ5LXRpdGxlPlJhZGlvdGhl
ciBPbmNvbDwvc2Vjb25kYXJ5LXRpdGxlPjwvdGl0bGVzPjxwZXJpb2RpY2FsPjxmdWxsLXRpdGxl
PlJhZGlvdGhlciBPbmNvbDwvZnVsbC10aXRsZT48L3BlcmlvZGljYWw+PHBhZ2VzPjI2Mi05PC9w
YWdlcz48dm9sdW1lPjExNzwvdm9sdW1lPjxudW1iZXI+MjwvbnVtYmVyPjxlZGl0aW9uPjIwMTUv
MDkvMTA8L2VkaXRpb24+PGtleXdvcmRzPjxrZXl3b3JkPkFnZWQ8L2tleXdvcmQ+PGtleXdvcmQ+
QnJhY2h5dGhlcmFweS9hZHZlcnNlIGVmZmVjdHMvKm1ldGhvZHM8L2tleXdvcmQ+PGtleXdvcmQ+
SHVtYW5zPC9rZXl3b3JkPjxrZXl3b3JkPklvZGluZSBSYWRpb2lzb3RvcGVzLyp0aGVyYXBldXRp
YyB1c2U8L2tleXdvcmQ+PGtleXdvcmQ+TWFsZTwva2V5d29yZD48a2V5d29yZD5Qcm9zdGF0aWMg
TmVvcGxhc21zLypyYWRpb3RoZXJhcHk8L2tleXdvcmQ+PGtleXdvcmQ+UmFkaWF0aW9uIEluanVy
aWVzLypwcmV2ZW50aW9uICZhbXA7IGNvbnRyb2w8L2tleXdvcmQ+PGtleXdvcmQ+UmFkaW9tZXRy
eTwva2V5d29yZD48a2V5d29yZD5SYWRpb3RoZXJhcHkgRG9zYWdlPC9rZXl3b3JkPjxrZXl3b3Jk
PlNhbHZhZ2UgVGhlcmFweS8qbWV0aG9kczwva2V5d29yZD48a2V5d29yZD5VcmV0aHJhLypyYWRp
YXRpb24gZWZmZWN0czwva2V5d29yZD48a2V5d29yZD5VcmluYXJ5IEJsYWRkZXIvKnJhZGlhdGlv
biBlZmZlY3RzPC9rZXl3b3JkPjxrZXl3b3JkPkRvc2ltZXRyeTwva2V5d29yZD48a2V5d29yZD5G
b2NhbCBzYWx2YWdlPC9rZXl3b3JkPjxrZXl3b3JkPkdVIHRveGljaXR5PC9rZXl3b3JkPjxrZXl3
b3JkPkkxMjUgYnJhY2h5dGhlcmFweTwva2V5d29yZD48a2V5d29yZD5Qcm9zdGF0ZSBjYW5jZXI8
L2tleXdvcmQ+PGtleXdvcmQ+VG90YWwgc2FsdmFnZTwva2V5d29yZD48L2tleXdvcmRzPjxkYXRl
cz48eWVhcj4yMDE1PC95ZWFyPjxwdWItZGF0ZXM+PGRhdGU+Tm92PC9kYXRlPjwvcHViLWRhdGVz
PjwvZGF0ZXM+PGlzYm4+MDE2Ny04MTQwPC9pc2JuPjxhY2Nlc3Npb24tbnVtPjI2MzQ5NTkwPC9h
Y2Nlc3Npb24tbnVtPjx1cmxzPjwvdXJscz48ZWxlY3Ryb25pYy1yZXNvdXJjZS1udW0+MTAuMTAx
Ni9qLnJhZG9uYy4yMDE1LjA4LjAxODwvZWxlY3Ryb25pYy1yZXNvdXJjZS1udW0+PHJlbW90ZS1k
YXRhYmFzZS1wcm92aWRlcj5OTE08L3JlbW90ZS1kYXRhYmFzZS1wcm92aWRlcj48bGFuZ3VhZ2U+
ZW5nPC9sYW5ndWFnZT48L3JlY29yZD48L0NpdGU+PENpdGU+PEF1dGhvcj5QaW5uaXg8L0F1dGhv
cj48WWVhcj4yMDE4PC9ZZWFyPjxSZWNOdW0+MTc5PC9SZWNOdW0+PHJlY29yZD48cmVjLW51bWJl
cj4xNzk8L3JlYy1udW1iZXI+PGZvcmVpZ24ta2V5cz48a2V5IGFwcD0iRU4iIGRiLWlkPSJkdjlm
Mnd2ejJzZXB2YWVyNTJicDlzMHdyZXJmZnphcDlldnQiIHRpbWVzdGFtcD0iMTY3MTkyMjg2NCI+
MTc5PC9rZXk+PC9mb3JlaWduLWtleXM+PHJlZi10eXBlIG5hbWU9IkpvdXJuYWwgQXJ0aWNsZSI+
MTc8L3JlZi10eXBlPjxjb250cmlidXRvcnM+PGF1dGhvcnM+PGF1dGhvcj5QaW5uaXgsIEMuIEMu
PC9hdXRob3I+PGF1dGhvcj5DZWxsYSwgTC48L2F1dGhvcj48YXV0aG9yPkFuZHJhb3MsIFQuIFku
PC9hdXRob3I+PGF1dGhvcj5BeW91YiwgWi48L2F1dGhvcj48YXV0aG9yPk1pbGdyb20sIFMuIEEu
PC9hdXRob3I+PGF1dGhvcj5HdW50aGVyLCBKLjwvYXV0aG9yPjxhdXRob3I+VGhvc2FuaSwgUy48
L2F1dGhvcj48YXV0aG9yPldvZ2FuLCBDLjwvYXV0aG9yPjxhdXRob3I+Q29uc29uLCBNLjwvYXV0
aG9yPjxhdXRob3I+RCZhcG9zO0F2aW5vLCBWLjwvYXV0aG9yPjxhdXRob3I+T2tpLCBZLjwvYXV0
aG9yPjxhdXRob3I+RmFuYWxlLCBNLjwvYXV0aG9yPjxhdXRob3I+TGVlLCBILiBKLjwvYXV0aG9y
PjxhdXRob3I+TmVlbGFwdSwgUy48L2F1dGhvcj48YXV0aG9yPkZheWFkLCBMLjwvYXV0aG9yPjxh
dXRob3I+SGFnZW1laXN0ZXIsIEYuPC9hdXRob3I+PGF1dGhvcj5Sb2RyaWd1ZXosIE0uIEEuPC9h
dXRob3I+PGF1dGhvcj5OYXN0b3VwaWwsIEwuIEouPC9hdXRob3I+PGF1dGhvcj5OaWV0bywgWS48
L2F1dGhvcj48YXV0aG9yPlFpYW8sIFcuPC9hdXRob3I+PGF1dGhvcj5QYWNlbGxpLCBSLjwvYXV0
aG9yPjxhdXRob3I+RGFiYWphLCBCLjwvYXV0aG9yPjwvYXV0aG9ycz48L2NvbnRyaWJ1dG9ycz48
YXV0aC1hZGRyZXNzPkRlcGFydG1lbnQgb2YgUmFkaWF0aW9uIE9uY29sb2d5LCBUaGUgVW5pdmVy
c2l0eSBvZiBUZXhhcyBNRCBBbmRlcnNvbiBDYW5jZXIgQ2VudGVyLCBIb3VzdG9uLCBUZXhhcy4g
RWxlY3Ryb25pYyBhZGRyZXNzOiBjY3Bpbm5peEBtZGFuZGVyc29uLm9yZy4mI3hEO0luc3RpdHV0
ZSBvZiBCaW9zdHJ1Y3R1cmVzIGFuZCBCaW9pbWFnaW5nLCBOYXRpb25hbCBSZXNlYXJjaCBDb3Vu
Y2lsIChDTlIpLCBOYXBsZXMsIEl0YWx5LiYjeEQ7RGVwYXJ0bWVudCBvZiBSYWRpYXRpb24gT25j
b2xvZ3ksIFRoZSBVbml2ZXJzaXR5IG9mIFRleGFzIE1EIEFuZGVyc29uIENhbmNlciBDZW50ZXIs
IEhvdXN0b24sIFRleGFzLiYjeEQ7RGVwYXJ0bWVudCBvZiBFbmRvY3JpbmUgTmVvcGxhc2lhIGFu
ZCBIb3Jtb25hbCBEaXNvcmRlcnMsIFRoZSBVbml2ZXJzaXR5IG9mIFRleGFzIE1EIEFuZGVyc29u
IENhbmNlciBDZW50ZXIsIEhvdXN0b24sIFRleGFzLiYjeEQ7RGVwYXJ0bWVudCBvZiBBZHZhbmNl
ZCBCaW9tZWRpY2FsIFNjaWVuY2VzLCBGZWRlcmljbyBJSSBVbml2ZXJzaXR5IFNjaG9vbCBvZiBN
ZWRpY2luZSwgTmFwbGVzLCBJdGFseS4mI3hEO0RlcGFydG1lbnQgb2YgTHltcGhvbWEvTXllbG9t
YSwgVGhlIFVuaXZlcnNpdHkgb2YgVGV4YXMgTUQgQW5kZXJzb24gQ2FuY2VyIENlbnRlciwgSG91
c3RvbiwgVGV4YXMuJiN4RDtEZXBhcnRtZW50IG9mIFN0ZW0gQ2VsbCBUcmFuc3BsYW50YXRpb24s
IFRoZSBVbml2ZXJzaXR5IG9mIFRleGFzIE1EIEFuZGVyc29uIENhbmNlciBDZW50ZXIsIEhvdXN0
b24sIFRleGFzLiYjeEQ7RGVwYXJ0bWVudCBvZiBCaW9zdGF0aXN0aWNzLCBUaGUgVW5pdmVyc2l0
eSBvZiBUZXhhcyBNRCBBbmRlcnNvbiBDYW5jZXIgQ2VudGVyLCBIb3VzdG9uLCBUZXhhcy48L2F1
dGgtYWRkcmVzcz48dGl0bGVzPjx0aXRsZT5QcmVkaWN0b3JzIG9mIEh5cG90aHlyb2lkaXNtIGlu
IEhvZGdraW4gTHltcGhvbWEgU3Vydml2b3JzIEFmdGVyIEludGVuc2l0eSBNb2R1bGF0ZWQgVmVy
c3VzIDMtRGltZW5zaW9uYWwgUmFkaWF0aW9uIFRoZXJhcHk8L3RpdGxlPjxzZWNvbmRhcnktdGl0
bGU+SW50IEogUmFkaWF0IE9uY29sIEJpb2wgUGh5czwvc2Vjb25kYXJ5LXRpdGxlPjwvdGl0bGVz
PjxwZXJpb2RpY2FsPjxmdWxsLXRpdGxlPkludCBKIFJhZGlhdCBPbmNvbCBCaW9sIFBoeXM8L2Z1
bGwtdGl0bGU+PC9wZXJpb2RpY2FsPjxwYWdlcz41MzAtNTQwPC9wYWdlcz48dm9sdW1lPjEwMTwv
dm9sdW1lPjxudW1iZXI+MzwvbnVtYmVyPjxlZGl0aW9uPjIwMTgvMDQvMjQ8L2VkaXRpb24+PGtl
eXdvcmRzPjxrZXl3b3JkPkFkdWx0PC9rZXl3b3JkPjxrZXl3b3JkPkFnZWQ8L2tleXdvcmQ+PGtl
eXdvcmQ+Q2hlbW9yYWRpb3RoZXJhcHkvYWR2ZXJzZSBlZmZlY3RzPC9rZXl3b3JkPjxrZXl3b3Jk
PkZlbWFsZTwva2V5d29yZD48a2V5d29yZD5Ib2Rna2luIERpc2Vhc2UvKnJhZGlvdGhlcmFweTwv
a2V5d29yZD48a2V5d29yZD5IdW1hbnM8L2tleXdvcmQ+PGtleXdvcmQ+SHlwb3RoeXJvaWRpc20v
ZGlhZ25vc2lzLypldGlvbG9neTwva2V5d29yZD48a2V5d29yZD5NYWxlPC9rZXl3b3JkPjxrZXl3
b3JkPk1pZGRsZSBBZ2VkPC9rZXl3b3JkPjxrZXl3b3JkPlByb2dub3Npczwva2V5d29yZD48a2V5
d29yZD5SYWRpb21ldHJ5PC9rZXl3b3JkPjxrZXl3b3JkPlJhZGlvdGhlcmFweSwgSW50ZW5zaXR5
LU1vZHVsYXRlZC8qYWR2ZXJzZSBlZmZlY3RzPC9rZXl3b3JkPjxrZXl3b3JkPlJldHJvc3BlY3Rp
dmUgU3R1ZGllczwva2V5d29yZD48a2V5d29yZD5SaXNrIEFzc2Vzc21lbnQ8L2tleXdvcmQ+PGtl
eXdvcmQ+U3Vydml2YWwgQW5hbHlzaXM8L2tleXdvcmQ+PGtleXdvcmQ+WW91bmcgQWR1bHQ8L2tl
eXdvcmQ+PC9rZXl3b3Jkcz48ZGF0ZXM+PHllYXI+MjAxODwveWVhcj48cHViLWRhdGVzPjxkYXRl
Pkp1bCAxPC9kYXRlPjwvcHViLWRhdGVzPjwvZGF0ZXM+PGlzYm4+MDM2MC0zMDE2IChQcmludCkm
I3hEOzAzNjAtMzAxNjwvaXNibj48YWNjZXNzaW9uLW51bT4yOTY4MTQ4MTwvYWNjZXNzaW9uLW51
bT48dXJscz48L3VybHM+PGN1c3RvbTI+UE1DNzE4OTk2MzwvY3VzdG9tMj48Y3VzdG9tNj5OSUhN
Uzk1MTAxODwvY3VzdG9tNj48ZWxlY3Ryb25pYy1yZXNvdXJjZS1udW0+MTAuMTAxNi9qLmlqcm9i
cC4yMDE4LjAzLjAwMzwvZWxlY3Ryb25pYy1yZXNvdXJjZS1udW0+PHJlbW90ZS1kYXRhYmFzZS1w
cm92aWRlcj5OTE08L3JlbW90ZS1kYXRhYmFzZS1wcm92aWRlcj48bGFuZ3VhZ2U+ZW5nPC9sYW5n
dWFnZT48L3JlY29yZD48L0NpdGU+PENpdGU+PEF1dGhvcj5QaW5uaXg8L0F1dGhvcj48WWVhcj4y
MDE1PC9ZZWFyPjxSZWNOdW0+MTE8L1JlY051bT48cmVjb3JkPjxyZWMtbnVtYmVyPjExPC9yZWMt
bnVtYmVyPjxmb3JlaWduLWtleXM+PGtleSBhcHA9IkVOIiBkYi1pZD0iZHY5ZjJ3dnoyc2VwdmFl
cjUyYnA5czB3cmVyZmZ6YXA5ZXZ0IiB0aW1lc3RhbXA9IjE2NzE5MjI4NjQiPjExPC9rZXk+PC9m
b3JlaWduLWtleXM+PHJlZi10eXBlIG5hbWU9IkpvdXJuYWwgQXJ0aWNsZSI+MTc8L3JlZi10eXBl
Pjxjb250cmlidXRvcnM+PGF1dGhvcnM+PGF1dGhvcj5QaW5uaXgsIEMuIEMuPC9hdXRob3I+PGF1
dGhvcj5TbWl0aCwgRy4gTC48L2F1dGhvcj48YXV0aG9yPk1pbGdyb20sIFMuPC9hdXRob3I+PGF1
dGhvcj5Pc2Jvcm5lLCBFLiBNLjwvYXV0aG9yPjxhdXRob3I+UmVkZHksIEouIFAuPC9hdXRob3I+
PGF1dGhvcj5Ba2h0YXJpLCBNLjwvYXV0aG9yPjxhdXRob3I+UmVlZCwgVi48L2F1dGhvcj48YXV0
aG9yPkFyenUsIEkuPC9hdXRob3I+PGF1dGhvcj5BbGxlbiwgUC4gSy48L2F1dGhvcj48YXV0aG9y
PldvZ2FuLCBDLiBGLjwvYXV0aG9yPjxhdXRob3I+RmFuYWxlLCBNLiBBLjwvYXV0aG9yPjxhdXRo
b3I+T2tpLCBZLjwvYXV0aG9yPjxhdXRob3I+VHVydHVycm8sIEYuPC9hdXRob3I+PGF1dGhvcj5S
b21hZ3VlcmEsIEouPC9hdXRob3I+PGF1dGhvcj5GYXlhZCwgTC48L2F1dGhvcj48YXV0aG9yPkZv
d2xlciwgTi48L2F1dGhvcj48YXV0aG9yPldlc3RpbiwgSi48L2F1dGhvcj48YXV0aG9yPk5hc3Rv
dXBpbCwgTC48L2F1dGhvcj48YXV0aG9yPkhhZ2VtZWlzdGVyLCBGLiBCLjwvYXV0aG9yPjxhdXRo
b3I+Um9kcmlndWV6LCBNLiBBLjwvYXV0aG9yPjxhdXRob3I+QWhtZWQsIFMuPC9hdXRob3I+PGF1
dGhvcj5OaWV0bywgWS48L2F1dGhvcj48YXV0aG9yPkRhYmFqYSwgQi48L2F1dGhvcj48L2F1dGhv
cnM+PC9jb250cmlidXRvcnM+PGF1dGgtYWRkcmVzcz5EZXBhcnRtZW50IG9mIFJhZGlhdGlvbiBP
bmNvbG9neSwgVGhlIFVuaXZlcnNpdHkgb2YgVGV4YXMgTUQgQW5kZXJzb24gQ2FuY2VyIENlbnRl
ciwgSG91c3RvbiwgVGV4YXMuIEVsZWN0cm9uaWMgYWRkcmVzczogY2NwaW5uaXhAbWRhbmRlcnNv
bi5vcmcuJiN4RDtEZXBhcnRtZW50IG9mIFJhZGlhdGlvbiBPbmNvbG9neSwgVGhlIFVuaXZlcnNp
dHkgb2YgVGV4YXMgTUQgQW5kZXJzb24gQ2FuY2VyIENlbnRlciwgSG91c3RvbiwgVGV4YXMuJiN4
RDtEZXBhcnRtZW50IG9mIEx5bXBob21hL015ZWxvbWEsIFRoZSBVbml2ZXJzaXR5IG9mIFRleGFz
IE1EIEFuZGVyc29uIENhbmNlciBDZW50ZXIsIEhvdXN0b24sIFRleGFzLiYjeEQ7RGVwYXJ0bWVu
dCBvZiBTdGVtIENlbGwgVHJhbnNwbGFudGF0aW9uIGFuZCBDZWxsdWxhciBUaGVyYXB5LCBUaGUg
VW5pdmVyc2l0eSBvZiBUZXhhcyBNRCBBbmRlcnNvbiBDYW5jZXIgQ2VudGVyLCBIb3VzdG9uLCBU
ZXhhcy48L2F1dGgtYWRkcmVzcz48dGl0bGVzPjx0aXRsZT5QcmVkaWN0b3JzIG9mIHJhZGlhdGlv
biBwbmV1bW9uaXRpcyBpbiBwYXRpZW50cyByZWNlaXZpbmcgaW50ZW5zaXR5IG1vZHVsYXRlZCBy
YWRpYXRpb24gdGhlcmFweSBmb3IgSG9kZ2tpbiBhbmQgbm9uLUhvZGdraW4gbHltcGhvbWE8L3Rp
dGxlPjxzZWNvbmRhcnktdGl0bGU+SW50IEogUmFkaWF0IE9uY29sIEJpb2wgUGh5czwvc2Vjb25k
YXJ5LXRpdGxlPjwvdGl0bGVzPjxwZXJpb2RpY2FsPjxmdWxsLXRpdGxlPkludCBKIFJhZGlhdCBP
bmNvbCBCaW9sIFBoeXM8L2Z1bGwtdGl0bGU+PC9wZXJpb2RpY2FsPjxwYWdlcz4xNzUtODI8L3Bh
Z2VzPjx2b2x1bWU+OTI8L3ZvbHVtZT48bnVtYmVyPjE8L251bWJlcj48ZWRpdGlvbj4yMDE1LzA0
LzEzPC9lZGl0aW9uPjxrZXl3b3Jkcz48a2V5d29yZD5BZG9sZXNjZW50PC9rZXl3b3JkPjxrZXl3
b3JkPkFkdWx0PC9rZXl3b3JkPjxrZXl3b3JkPkFuYWx5c2lzIG9mIFZhcmlhbmNlPC9rZXl3b3Jk
PjxrZXl3b3JkPkFudGluZW9wbGFzdGljIENvbWJpbmVkIENoZW1vdGhlcmFweSBQcm90b2NvbHMv
dGhlcmFwZXV0aWMgdXNlPC9rZXl3b3JkPjxrZXl3b3JkPkJsZW9teWNpbi90aGVyYXBldXRpYyB1
c2U8L2tleXdvcmQ+PGtleXdvcmQ+RGFjYXJiYXppbmUvdGhlcmFwZXV0aWMgdXNlPC9rZXl3b3Jk
PjxrZXl3b3JkPkRveG9ydWJpY2luL3RoZXJhcGV1dGljIHVzZTwva2V5d29yZD48a2V5d29yZD5G
ZW1hbGU8L2tleXdvcmQ+PGtleXdvcmQ+SGVtYXRvcG9pZXRpYyBTdGVtIENlbGwgVHJhbnNwbGFu
dGF0aW9uL2FkdmVyc2UgZWZmZWN0czwva2V5d29yZD48a2V5d29yZD5Ib2Rna2luIERpc2Vhc2Uv
ZHJ1ZyB0aGVyYXB5LypyYWRpb3RoZXJhcHk8L2tleXdvcmQ+PGtleXdvcmQ+SHVtYW5zPC9rZXl3
b3JkPjxrZXl3b3JkPkx1bmcvKnJhZGlhdGlvbiBlZmZlY3RzPC9rZXl3b3JkPjxrZXl3b3JkPkx5
bXBob21hLCBOb24tSG9kZ2tpbi9kcnVnIHRoZXJhcHkvKnJhZGlvdGhlcmFweTwva2V5d29yZD48
a2V5d29yZD5NYWxlPC9rZXl3b3JkPjxrZXl3b3JkPk1lZGlhc3RpbmFsIE5lb3BsYXNtcy9kcnVn
IHRoZXJhcHkvKnJhZGlvdGhlcmFweTwva2V5d29yZD48a2V5d29yZD5NaWRkbGUgQWdlZDwva2V5
d29yZD48a2V5d29yZD5SYWRpYXRpb24gUG5ldW1vbml0aXMvKmV0aW9sb2d5PC9rZXl3b3JkPjxr
ZXl3b3JkPlJhZGlvdGhlcmFweSBEb3NhZ2U8L2tleXdvcmQ+PGtleXdvcmQ+UmFkaW90aGVyYXB5
IFBsYW5uaW5nLCBDb21wdXRlci1Bc3Npc3RlZC9tZXRob2RzPC9rZXl3b3JkPjxrZXl3b3JkPlJh
ZGlvdGhlcmFweSwgSW50ZW5zaXR5LU1vZHVsYXRlZC8qYWR2ZXJzZSBlZmZlY3RzPC9rZXl3b3Jk
PjxrZXl3b3JkPlJlZ3Jlc3Npb24gQW5hbHlzaXM8L2tleXdvcmQ+PGtleXdvcmQ+UmV0cm9zcGVj
dGl2ZSBTdHVkaWVzPC9rZXl3b3JkPjxrZXl3b3JkPlNhbHZhZ2UgVGhlcmFweS9hZHZlcnNlIGVm
ZmVjdHMvbWV0aG9kczwva2V5d29yZD48a2V5d29yZD5WaW5ibGFzdGluZS90aGVyYXBldXRpYyB1
c2U8L2tleXdvcmQ+PGtleXdvcmQ+WW91bmcgQWR1bHQ8L2tleXdvcmQ+PC9rZXl3b3Jkcz48ZGF0
ZXM+PHllYXI+MjAxNTwveWVhcj48cHViLWRhdGVzPjxkYXRlPk1heSAxPC9kYXRlPjwvcHViLWRh
dGVzPjwvZGF0ZXM+PGlzYm4+MDM2MC0zMDE2IChQcmludCkmI3hEOzAzNjAtMzAxNjwvaXNibj48
YWNjZXNzaW9uLW51bT4yNTg2Mzc2NDwvYWNjZXNzaW9uLW51bT48dXJscz48L3VybHM+PGN1c3Rv
bTI+UE1DNDQxODE5MzwvY3VzdG9tMj48Y3VzdG9tNj5OSUhNUzY3MTcwNzwvY3VzdG9tNj48ZWxl
Y3Ryb25pYy1yZXNvdXJjZS1udW0+MTAuMTAxNi9qLmlqcm9icC4yMDE1LjAyLjAxMDwvZWxlY3Ry
b25pYy1yZXNvdXJjZS1udW0+PHJlbW90ZS1kYXRhYmFzZS1wcm92aWRlcj5OTE08L3JlbW90ZS1k
YXRhYmFzZS1wcm92aWRlcj48bGFuZ3VhZ2U+ZW5nPC9sYW5ndWFnZT48L3JlY29yZD48L0NpdGU+
PENpdGU+PEF1dGhvcj5Qb2xpc2hjaHVrPC9BdXRob3I+PFllYXI+MjAxNzwvWWVhcj48UmVjTnVt
PjE1OTwvUmVjTnVtPjxyZWNvcmQ+PHJlYy1udW1iZXI+MTU5PC9yZWMtbnVtYmVyPjxmb3JlaWdu
LWtleXM+PGtleSBhcHA9IkVOIiBkYi1pZD0iZHY5ZjJ3dnoyc2VwdmFlcjUyYnA5czB3cmVyZmZ6
YXA5ZXZ0IiB0aW1lc3RhbXA9IjE2NzE5MjI4NjQiPjE1OTwva2V5PjwvZm9yZWlnbi1rZXlzPjxy
ZWYtdHlwZSBuYW1lPSJKb3VybmFsIEFydGljbGUiPjE3PC9yZWYtdHlwZT48Y29udHJpYnV0b3Jz
PjxhdXRob3JzPjxhdXRob3I+UG9saXNoY2h1aywgQS4gTC48L2F1dGhvcj48YXV0aG9yPk1pc2hy
YSwgSy4gSy48L2F1dGhvcj48YXV0aG9yPldlaW5iZXJnLCBWLjwvYXV0aG9yPjxhdXRob3I+RGFm
dGFyaSwgSS4gSy48L2F1dGhvcj48YXV0aG9yPk5ndXllbiwgSi4gTS48L2F1dGhvcj48YXV0aG9y
PkNvbGUsIFQuIEIuPC9hdXRob3I+PGF1dGhvcj5RdWl2ZXksIEouIE0uPC9hdXRob3I+PGF1dGhv
cj5QaGlsbGlwcywgVC4gTC48L2F1dGhvcj48YXV0aG9yPkNoYXIsIEQuIEguPC9hdXRob3I+PC9h
dXRob3JzPjwvY29udHJpYnV0b3JzPjxhdXRoLWFkZHJlc3M+RGVwYXJ0bWVudCBvZiBSYWRpYXRp
b24gT25jb2xvZ3ksIFVuaXZlcnNpdHkgb2YgQ2FsaWZvcm5pYSwgU2FuIEZyYW5jaXNjbywgU2Fu
IEZyYW5jaXNjbywgQ2FsaWZvcm5pYS4mI3hEO0RlcGFydG1lbnQgb2YgUmFkaWF0aW9uIE9uY29s
b2d5LCBVbml2ZXJzaXR5IG9mIENhbGlmb3JuaWEsIFNhbiBGcmFuY2lzY28sIFNhbiBGcmFuY2lz
Y28sIENhbGlmb3JuaWEuIEVsZWN0cm9uaWMgYWRkcmVzczogS2F2aXRhLk1pc2hyYUB1Y3NmLmVk
dS4mI3hEO1R1bW9yaSBGb3VuZGF0aW9uLCBTYW4gRnJhbmNpc2NvLCBDYWxpZm9ybmlhLjwvYXV0
aC1hZGRyZXNzPjx0aXRsZXM+PHRpdGxlPlRlbXBvcmFsIEV2b2x1dGlvbiBhbmQgRG9zZS1Wb2x1
bWUgSGlzdG9ncmFtIFByZWRpY3RvcnMgb2YgVmlzdWFsIEFjdWl0eSBBZnRlciBQcm90b24gQmVh
bSBSYWRpYXRpb24gVGhlcmFweSBvZiBVdmVhbCBNZWxhbm9tYTwvdGl0bGU+PHNlY29uZGFyeS10
aXRsZT5JbnQgSiBSYWRpYXQgT25jb2wgQmlvbCBQaHlzPC9zZWNvbmRhcnktdGl0bGU+PC90aXRs
ZXM+PHBlcmlvZGljYWw+PGZ1bGwtdGl0bGU+SW50IEogUmFkaWF0IE9uY29sIEJpb2wgUGh5czwv
ZnVsbC10aXRsZT48L3BlcmlvZGljYWw+PHBhZ2VzPjkxLTk3PC9wYWdlcz48dm9sdW1lPjk3PC92
b2x1bWU+PG51bWJlcj4xPC9udW1iZXI+PGVkaXRpb24+MjAxNi8xMS8xNDwvZWRpdGlvbj48a2V5
d29yZHM+PGtleXdvcmQ+QWRvbGVzY2VudDwva2V5d29yZD48a2V5d29yZD5BZHVsdDwva2V5d29y
ZD48a2V5d29yZD5BZ2VkPC9rZXl3b3JkPjxrZXl3b3JkPkFnZWQsIDgwIGFuZCBvdmVyPC9rZXl3
b3JkPjxrZXl3b3JkPkRvc2UgRnJhY3Rpb25hdGlvbiwgUmFkaWF0aW9uPC9rZXl3b3JkPjxrZXl3
b3JkPkZlbWFsZTwva2V5d29yZD48a2V5d29yZD5Gb2xsb3ctVXAgU3R1ZGllczwva2V5d29yZD48
a2V5d29yZD5IdW1hbnM8L2tleXdvcmQ+PGtleXdvcmQ+TWFjdWxhIEx1dGVhL3JhZGlhdGlvbiBl
ZmZlY3RzPC9rZXl3b3JkPjxrZXl3b3JkPk1hbGU8L2tleXdvcmQ+PGtleXdvcmQ+TWVsYW5vbWEv
KnJhZGlvdGhlcmFweTwva2V5d29yZD48a2V5d29yZD5NaWRkbGUgQWdlZDwva2V5d29yZD48a2V5
d29yZD5PcHRpYyBOZXJ2ZS9yYWRpYXRpb24gZWZmZWN0czwva2V5d29yZD48a2V5d29yZD5Pcmdh
biBTcGFyaW5nIFRyZWF0bWVudHMvKm1ldGhvZHM8L2tleXdvcmQ+PGtleXdvcmQ+UHJvdG9uIFRo
ZXJhcHkvYWR2ZXJzZSBlZmZlY3RzLyptZXRob2RzPC9rZXl3b3JkPjxrZXl3b3JkPlJhZGlvdGhl
cmFweSBEb3NhZ2U8L2tleXdvcmQ+PGtleXdvcmQ+UmVncmVzc2lvbiBBbmFseXNpczwva2V5d29y
ZD48a2V5d29yZD5UaW1lIEZhY3RvcnM8L2tleXdvcmQ+PGtleXdvcmQ+VHJlYXRtZW50IE91dGNv
bWU8L2tleXdvcmQ+PGtleXdvcmQ+VXZlYWwgTmVvcGxhc21zLypyYWRpb3RoZXJhcHk8L2tleXdv
cmQ+PGtleXdvcmQ+VmlzaW9uIERpc29yZGVycy9ldGlvbG9neS9wcmV2ZW50aW9uICZhbXA7IGNv
bnRyb2w8L2tleXdvcmQ+PGtleXdvcmQ+VmlzdWFsIEFjdWl0eS9waHlzaW9sb2d5LypyYWRpYXRp
b24gZWZmZWN0czwva2V5d29yZD48L2tleXdvcmRzPjxkYXRlcz48eWVhcj4yMDE3PC95ZWFyPjxw
dWItZGF0ZXM+PGRhdGU+SmFuIDE8L2RhdGU+PC9wdWItZGF0ZXM+PC9kYXRlcz48aXNibj4wMzYw
LTMwMTY8L2lzYm4+PGFjY2Vzc2lvbi1udW0+Mjc4MzgxODY8L2FjY2Vzc2lvbi1udW0+PHVybHM+
PC91cmxzPjxlbGVjdHJvbmljLXJlc291cmNlLW51bT4xMC4xMDE2L2ouaWpyb2JwLjIwMTYuMDku
MDE5PC9lbGVjdHJvbmljLXJlc291cmNlLW51bT48cmVtb3RlLWRhdGFiYXNlLXByb3ZpZGVyPk5M
TTwvcmVtb3RlLWRhdGFiYXNlLXByb3ZpZGVyPjxsYW5ndWFnZT5lbmc8L2xhbmd1YWdlPjwvcmVj
b3JkPjwvQ2l0ZT48Q2l0ZT48QXV0aG9yPlByYXlvbmdyYXQ8L0F1dGhvcj48WWVhcj4yMDE5PC9Z
ZWFyPjxSZWNOdW0+MzI8L1JlY051bT48cmVjb3JkPjxyZWMtbnVtYmVyPjMyPC9yZWMtbnVtYmVy
Pjxmb3JlaWduLWtleXM+PGtleSBhcHA9IkVOIiBkYi1pZD0iZHY5ZjJ3dnoyc2VwdmFlcjUyYnA5
czB3cmVyZmZ6YXA5ZXZ0IiB0aW1lc3RhbXA9IjE2NzE5MjI4NjQiPjMyPC9rZXk+PC9mb3JlaWdu
LWtleXM+PHJlZi10eXBlIG5hbWU9IkpvdXJuYWwgQXJ0aWNsZSI+MTc8L3JlZi10eXBlPjxjb250
cmlidXRvcnM+PGF1dGhvcnM+PGF1dGhvcj5QcmF5b25ncmF0LCBBLjwvYXV0aG9yPjxhdXRob3I+
S29iYXNoaSwgSy48L2F1dGhvcj48YXV0aG9yPkl0bywgWS4gTS48L2F1dGhvcj48YXV0aG9yPkth
dG9oLCBOLjwvYXV0aG9yPjxhdXRob3I+VGFtdXJhLCBNLjwvYXV0aG9yPjxhdXRob3I+RGVrdXJh
LCBZLjwvYXV0aG9yPjxhdXRob3I+VG9yYW1hdHN1LCBDLjwvYXV0aG9yPjxhdXRob3I+S2hvcnBy
YXNlcnQsIEMuPC9hdXRob3I+PGF1dGhvcj5BbW9ybndpY2hldCwgTi48L2F1dGhvcj48YXV0aG9y
PkFsaXNhbmFudCwgUC48L2F1dGhvcj48YXV0aG9yPlNoaXJhdG8sIEguPC9hdXRob3I+PGF1dGhv
cj5TaGltaXp1LCBTLjwvYXV0aG9yPjwvYXV0aG9ycz48L2NvbnRyaWJ1dG9ycz48YXV0aC1hZGRy
ZXNzPkRlcGFydG1lbnQgb2YgUmFkaWF0aW9uIE9uY29sb2d5LCBHcmFkdWF0ZSBTY2hvb2wgb2Yg
TWVkaWNpbmUsIEhva2thaWRvIFVuaXZlcnNpdHksIFNhcHBvcm8sIEphcGFuLiYjeEQ7RGVwYXJ0
bWVudCBvZiBNZWRpY2FsIFBoeXNpY3MsIEZhY3VsdHkgb2YgTWVkaWNpbmUsIEhva2thaWRvIFVu
aXZlcnNpdHksIFNhcHBvcm8sIEphcGFuLiYjeEQ7RGVwYXJ0bWVudCBvZiBTdGF0aXN0aWNhbCBE
YXRhIFNjaWVuY2UsIFRoZSBJbnN0aXR1dGUgb2YgU3RhdGlzdGljYWwgTWF0aGVtYXRpY3MsIFRv
a3lvLCBKYXBhbi4mI3hEO0RlcGFydG1lbnQgb2YgUmFkaWF0aW9uIE9uY29sb2d5LCBIb2trYWlk
byBVbml2ZXJzaXR5IEhvc3BpdGFsLCBTYXBwb3JvLCBKYXBhbi4mI3hEO0RlcGFydG1lbnQgb2Yg
TWVkaWNhbCBQaHlzaWNzLCBIb2trYWlkbyBVbml2ZXJzaXR5IEhvc3BpdGFsLCBTYXBwb3JvLCBK
YXBhbi4mI3hEO0RlcGFydG1lbnQgb2YgUmFkaWF0aW9uIE9uY29sb2d5LCBUb2t5byBXb21lbiZh
cG9zO3MgTWVkaWNhbCBVbml2ZXJzaXR5LCBKYXBhbi4mI3hEO0RpdmlzaW9uIG9mIFJhZGlhdGlv
biBPbmNvbG9neSwgRGVwYXJ0bWVudCBvZiBSYWRpb2xvZ3ksIEZhY3VsdHkgb2YgTWVkaWNpbmUs
IENodWxhbG9uZ2tvcm4gVW5pdmVyc2l0eSwgQmFuZ2tvaywgVGhhaWxhbmQuJiN4RDtEZXBhcnRt
ZW50IG9mIFJhZGlhdGlvbiBNZWRpY2luZSwgRmFjdWx0eSBvZiBNZWRpY2luZSwgSG9ra2FpZG8g
VW5pdmVyc2l0eSwgU2FwcG9ybywgSmFwYW47IEdsb2JhbCBTdGF0aW9uIGZvciBRdWFudHVtIEJp
b21lZGljYWwgU2NpZW5jZSBhbmQgRW5naW5lZXJpbmcsIEdsb2JhbCBJbnN0aXR1dGUgZm9yIENv
b3BlcmF0aXZlIFJlc2VhcmNoIGFuZCBFZHVjYXRpb24sIEhva2thaWRvIFVuaXZlcnNpdHksIFNh
cHBvcm8sIEphcGFuLiYjeEQ7R2xvYmFsIFN0YXRpb24gZm9yIFF1YW50dW0gQmlvbWVkaWNhbCBT
Y2llbmNlIGFuZCBFbmdpbmVlcmluZywgR2xvYmFsIEluc3RpdHV0ZSBmb3IgQ29vcGVyYXRpdmUg
UmVzZWFyY2ggYW5kIEVkdWNhdGlvbiwgSG9ra2FpZG8gVW5pdmVyc2l0eSwgU2FwcG9ybywgSmFw
YW47IERlcGFydG1lbnQgb2YgUmFkaWF0aW9uIE9uY29sb2d5LCBGYWN1bHR5IG9mIE1lZGljaW5l
LCBIb2trYWlkbyBVbml2ZXJzaXR5LCBTYXBwb3JvLCBKYXBhbi4gRWxlY3Ryb25pYyBhZGRyZXNz
OiBzc2hpbmdAbWVkLmhva3VkYWkuYWMuanAuPC9hdXRoLWFkZHJlc3M+PHRpdGxlcz48dGl0bGU+
VGhlIG5vcm1hbCB0aXNzdWUgY29tcGxpY2F0aW9uIHByb2JhYmlsaXR5IG1vZGVsLWJhc2VkIGFw
cHJvYWNoIGNvbnNpZGVyaW5nIHVuY2VydGFpbnRpZXMgZm9yIHRoZSBzZWxlY3RpdmUgdXNlIG9m
IHJhZGlhdGlvbiBtb2RhbGl0eSBpbiBwcmltYXJ5IGxpdmVyIGNhbmNlciBwYXRpZW50czwvdGl0
bGU+PHNlY29uZGFyeS10aXRsZT5SYWRpb3RoZXIgT25jb2w8L3NlY29uZGFyeS10aXRsZT48L3Rp
dGxlcz48cGVyaW9kaWNhbD48ZnVsbC10aXRsZT5SYWRpb3RoZXIgT25jb2w8L2Z1bGwtdGl0bGU+
PC9wZXJpb2RpY2FsPjxwYWdlcz4xMDAtMTA2PC9wYWdlcz48dm9sdW1lPjEzNTwvdm9sdW1lPjxl
ZGl0aW9uPjIwMTkvMDQvMjU8L2VkaXRpb24+PGtleXdvcmRzPjxrZXl3b3JkPkFkdWx0PC9rZXl3
b3JkPjxrZXl3b3JkPkFnZWQ8L2tleXdvcmQ+PGtleXdvcmQ+RmVtYWxlPC9rZXl3b3JkPjxrZXl3
b3JkPkh1bWFuczwva2V5d29yZD48a2V5d29yZD5MaXZlci8qcmFkaWF0aW9uIGVmZmVjdHM8L2tl
eXdvcmQ+PGtleXdvcmQ+TGl2ZXIgTmVvcGxhc21zLypyYWRpb3RoZXJhcHk8L2tleXdvcmQ+PGtl
eXdvcmQ+TWFsZTwva2V5d29yZD48a2V5d29yZD5NaWRkbGUgQWdlZDwva2V5d29yZD48a2V5d29y
ZD5Qcm9iYWJpbGl0eTwva2V5d29yZD48a2V5d29yZD5SYWRpYXRpb24gSW5qdXJpZXMvKmVwaWRl
bWlvbG9neTwva2V5d29yZD48a2V5d29yZD5VbmNlcnRhaW50eTwva2V5d29yZD48a2V5d29yZD5N
b2RlbDwva2V5d29yZD48a2V5d29yZD5Ob3JtYWwgdGlzc3VlIGNvbXBsaWNhdGlvbiBwcm9iYWJp
bGl0eSAoTlRDUCk8L2tleXdvcmQ+PGtleXdvcmQ+UmFkaWF0aW9uLWluZHVjZWQgbGl2ZXIgZGlz
ZWFzZSAoUklMRCk8L2tleXdvcmQ+PGtleXdvcmQ+VHJlYXRtZW50IHNlbGVjdGlvbjwva2V5d29y
ZD48L2tleXdvcmRzPjxkYXRlcz48eWVhcj4yMDE5PC95ZWFyPjxwdWItZGF0ZXM+PGRhdGU+SnVu
PC9kYXRlPjwvcHViLWRhdGVzPjwvZGF0ZXM+PGlzYm4+MDE2Ny04MTQwPC9pc2JuPjxhY2Nlc3Np
b24tbnVtPjMxMDE1MTU0PC9hY2Nlc3Npb24tbnVtPjx1cmxzPjwvdXJscz48ZWxlY3Ryb25pYy1y
ZXNvdXJjZS1udW0+MTAuMTAxNi9qLnJhZG9uYy4yMDE5LjAzLjAwMzwvZWxlY3Ryb25pYy1yZXNv
dXJjZS1udW0+PHJlbW90ZS1kYXRhYmFzZS1wcm92aWRlcj5OTE08L3JlbW90ZS1kYXRhYmFzZS1w
cm92aWRlcj48bGFuZ3VhZ2U+ZW5nPC9sYW5ndWFnZT48L3JlY29yZD48L0NpdGU+PENpdGU+PEF1
dGhvcj5RaTwvQXV0aG9yPjxZZWFyPjIwMTY8L1llYXI+PFJlY051bT4yMDwvUmVjTnVtPjxyZWNv
cmQ+PHJlYy1udW1iZXI+MjA8L3JlYy1udW1iZXI+PGZvcmVpZ24ta2V5cz48a2V5IGFwcD0iRU4i
IGRiLWlkPSJkdjlmMnd2ejJzZXB2YWVyNTJicDlzMHdyZXJmZnphcDlldnQiIHRpbWVzdGFtcD0i
MTY3MTkyMjg2NCI+MjA8L2tleT48L2ZvcmVpZ24ta2V5cz48cmVmLXR5cGUgbmFtZT0iSm91cm5h
bCBBcnRpY2xlIj4xNzwvcmVmLXR5cGU+PGNvbnRyaWJ1dG9ycz48YXV0aG9ycz48YXV0aG9yPlFp
LCBYLiBTLjwvYXV0aG9yPjxhdXRob3I+V2FuZywgSi4gUC48L2F1dGhvcj48YXV0aG9yPkdvbWV6
LCBDLiBMLjwvYXV0aG9yPjxhdXRob3I+U2hhbywgVy48L2F1dGhvcj48YXV0aG9yPlh1LCBYLjwv
YXV0aG9yPjxhdXRob3I+S2luZywgQy48L2F1dGhvcj48YXV0aG9yPkxvdywgRC4gQS48L2F1dGhv
cj48YXV0aG9yPlN0ZWluYmVyZywgTS48L2F1dGhvcj48YXV0aG9yPkt1cGVsaWFuLCBQLjwvYXV0
aG9yPjwvYXV0aG9ycz48L2NvbnRyaWJ1dG9ycz48YXV0aC1hZGRyZXNzPkRlcGFydG1lbnQgb2Yg
UmFkaWF0aW9uIE9uY29sb2d5LCBVbml2ZXJzaXR5IG9mIENhbGlmb3JuaWEgTG9zIEFuZ2VsZXMg
U2Nob29sIG9mIE1lZGljaW5lLCBVU0EuIEVsZWN0cm9uaWMgYWRkcmVzczogeHFpQG1lZG5ldC51
Y2xhLmVkdS4mI3hEO0RlcGFydG1lbnQgb2YgUmFkaWF0aW9uIE9uY29sb2d5LCBVbml2ZXJzaXR5
IG9mIENhbGlmb3JuaWEgTG9zIEFuZ2VsZXMgU2Nob29sIG9mIE1lZGljaW5lLCBVU0EuPC9hdXRo
LWFkZHJlc3M+PHRpdGxlcz48dGl0bGU+UGxhbiBxdWFsaXR5IGFuZCBkb3NpbWV0cmljIGFzc29j
aWF0aW9uIG9mIHBhdGllbnQtcmVwb3J0ZWQgcmVjdGFsIGFuZCB1cmluYXJ5IHRveGljaXRpZXMg
Zm9yIHByb3N0YXRlIHN0ZXJlb3RhY3RpYyBib2R5IHJhZGlvdGhlcmFweTwvdGl0bGU+PHNlY29u
ZGFyeS10aXRsZT5SYWRpb3RoZXIgT25jb2w8L3NlY29uZGFyeS10aXRsZT48L3RpdGxlcz48cGVy
aW9kaWNhbD48ZnVsbC10aXRsZT5SYWRpb3RoZXIgT25jb2w8L2Z1bGwtdGl0bGU+PC9wZXJpb2Rp
Y2FsPjxwYWdlcz4xMTMtMTE3PC9wYWdlcz48dm9sdW1lPjEyMTwvdm9sdW1lPjxudW1iZXI+MTwv
bnVtYmVyPjxlZGl0aW9uPjIwMTYvMTAvMjc8L2VkaXRpb24+PGtleXdvcmRzPjxrZXl3b3JkPkFn
ZWQ8L2tleXdvcmQ+PGtleXdvcmQ+Q29ob3J0IFN0dWRpZXM8L2tleXdvcmQ+PGtleXdvcmQ+RGVm
ZWNhdGlvbi9yYWRpYXRpb24gZWZmZWN0czwva2V5d29yZD48a2V5d29yZD5IdW1hbnM8L2tleXdv
cmQ+PGtleXdvcmQ+TWFsZTwva2V5d29yZD48a2V5d29yZD5NaWRkbGUgQWdlZDwva2V5d29yZD48
a2V5d29yZD5Qcm9zdGF0aWMgTmVvcGxhc21zLypyYWRpb3RoZXJhcHk8L2tleXdvcmQ+PGtleXdv
cmQ+UXVhbGl0eSBvZiBMaWZlPC9rZXl3b3JkPjxrZXl3b3JkPlJhZGlhdGlvbiBJbmp1cmllcy9l
dGlvbG9neTwva2V5d29yZD48a2V5d29yZD5SYWRpb3N1cmdlcnkvYWR2ZXJzZSBlZmZlY3RzLypt
ZXRob2RzPC9rZXl3b3JkPjxrZXl3b3JkPlJhZGlvdGhlcmFweSBQbGFubmluZywgQ29tcHV0ZXIt
QXNzaXN0ZWQvKm1ldGhvZHMvc3RhbmRhcmRzPC9rZXl3b3JkPjxrZXl3b3JkPlJlY3R1bS8qcmFk
aWF0aW9uIGVmZmVjdHM8L2tleXdvcmQ+PGtleXdvcmQ+VXJpbmFyeSBCbGFkZGVyLypyYWRpYXRp
b24gZWZmZWN0czwva2V5d29yZD48a2V5d29yZD5VcmluYXJ5IEluY29udGluZW5jZS9ldGlvbG9n
eTwva2V5d29yZD48a2V5d29yZD5NaW5pbWFsbHkgY2xpbmljYWxseSBpbXBvcnRhbnQgZGlmZmVy
ZW5jZSAoTUlEKTwva2V5d29yZD48a2V5d29yZD5QbGFucyBxdWFsaXR5PC9rZXl3b3JkPjxrZXl3
b3JkPlByb3N0YXRlIGNhbmNlcjwva2V5d29yZD48a2V5d29yZD5RdWFsaXR5LW9mLWxpZmUgKFFP
TCk8L2tleXdvcmQ+PGtleXdvcmQ+U3RlcmVvdGFjdGljIGJvZHkgcmFkaW90aGVyYXB5IChTQlJU
KTwva2V5d29yZD48L2tleXdvcmRzPjxkYXRlcz48eWVhcj4yMDE2PC95ZWFyPjxwdWItZGF0ZXM+
PGRhdGU+T2N0PC9kYXRlPjwvcHViLWRhdGVzPjwvZGF0ZXM+PGlzYm4+MDE2Ny04MTQwPC9pc2Ju
PjxhY2Nlc3Npb24tbnVtPjI3NTg3MjcwPC9hY2Nlc3Npb24tbnVtPjx1cmxzPjwvdXJscz48ZWxl
Y3Ryb25pYy1yZXNvdXJjZS1udW0+MTAuMTAxNi9qLnJhZG9uYy4yMDE2LjA4LjAxMjwvZWxlY3Ry
b25pYy1yZXNvdXJjZS1udW0+PHJlbW90ZS1kYXRhYmFzZS1wcm92aWRlcj5OTE08L3JlbW90ZS1k
YXRhYmFzZS1wcm92aWRlcj48bGFuZ3VhZ2U+ZW5nPC9sYW5ndWFnZT48L3JlY29yZD48L0NpdGU+
PENpdGU+PEF1dGhvcj5SYWhpbWk8L0F1dGhvcj48WWVhcj4yMDIwPC9ZZWFyPjxSZWNOdW0+MTMz
PC9SZWNOdW0+PHJlY29yZD48cmVjLW51bWJlcj4xMzM8L3JlYy1udW1iZXI+PGZvcmVpZ24ta2V5
cz48a2V5IGFwcD0iRU4iIGRiLWlkPSJkdjlmMnd2ejJzZXB2YWVyNTJicDlzMHdyZXJmZnphcDll
dnQiIHRpbWVzdGFtcD0iMTY3MTkyMjg2NCI+MTMzPC9rZXk+PC9mb3JlaWduLWtleXM+PHJlZi10
eXBlIG5hbWU9IkpvdXJuYWwgQXJ0aWNsZSI+MTc8L3JlZi10eXBlPjxjb250cmlidXRvcnM+PGF1
dGhvcnM+PGF1dGhvcj5SYWhpbWksIEEuPC9hdXRob3I+PGF1dGhvcj5aaGFuZywgWS48L2F1dGhv
cj48YXV0aG9yPktpbSwgRC4gVy48L2F1dGhvcj48YXV0aG9yPk1vcmdhbiwgSC48L2F1dGhvcj48
YXV0aG9yPkhvc3NhaW4sIEYuPC9hdXRob3I+PGF1dGhvcj5MZWl0Y2gsIE0uPC9hdXRob3I+PGF1
dGhvcj5Xb29sZHJpZGdlLCBSLjwvYXV0aG9yPjxhdXRob3I+U2VpbGVyLCBTLjwvYXV0aG9yPjxh
dXRob3I+R291ZHJlYXUsIFMuPC9hdXRob3I+PGF1dGhvcj5IYWxleSwgQi48L2F1dGhvcj48YXV0
aG9yPlJhbywgUi48L2F1dGhvcj48YXV0aG9yPlJpdmVycywgQS48L2F1dGhvcj48YXV0aG9yPlNw
YW5nbGVyLCBBLjwvYXV0aG9yPjxhdXRob3I+QWhuLCBDLjwvYXV0aG9yPjxhdXRob3I+U3RldmVu
c29uLCBTLjwvYXV0aG9yPjxhdXRob3I+U3RhbGV5LCBKLjwvYXV0aG9yPjxhdXRob3I+QWxidXF1
ZXJxdWUsIEsuPC9hdXRob3I+PGF1dGhvcj5EaW5nLCBDLjwvYXV0aG9yPjxhdXRob3I+R3UsIFgu
PC9hdXRob3I+PGF1dGhvcj5aaGFvLCBCLjwvYXV0aG9yPjxhdXRob3I+VGltbWVybWFuLCBSLjwv
YXV0aG9yPjwvYXV0aG9ycz48L2NvbnRyaWJ1dG9ycz48YXV0aC1hZGRyZXNzPkRlcGFydG1lbnQg
b2YgUmFkaWF0aW9uIE9uY29sb2d5LCBVbml2ZXJzaXR5IG9mIFRleGFzIFNvdXRod2VzdGVybiBN
ZWRpY2FsIENlbnRlciwgRGFsbGFzLCBUZXhhcy4gRWxlY3Ryb25pYyBhZGRyZXNzOiBBc2FsLlJh
aGltaUB1dHNvdXRod2VzdGVybi5lZHUuJiN4RDtEZXBhcnRtZW50IG9mIFJhZGlhdGlvbiBPbmNv
bG9neSwgVW5pdmVyc2l0eSBvZiBUZXhhcyBTb3V0aHdlc3Rlcm4gTWVkaWNhbCBDZW50ZXIsIERh
bGxhcywgVGV4YXMuJiN4RDtNZWRpY2FsIFNjaG9vbCwgVW5pdmVyc2l0eSBvZiBUZXhhcyBTb3V0
aHdlc3Rlcm4gTWVkaWNhbCBDZW50ZXIsIERhbGxhcywgVGV4YXMuJiN4RDtEZXBhcnRtZW50IG9m
IFN1cmdlcnksIFVuaXZlcnNpdHkgb2YgVGV4YXMgU291dGh3ZXN0ZXJuIE1lZGljYWwgQ2VudGVy
LCBEYWxsYXMsIFRleGFzLiYjeEQ7RGVwYXJ0bWVudCBvZiBSYWRpb2xvZ3ksIFVuaXZlcnNpdHkg
b2YgVGV4YXMgU291dGh3ZXN0ZXJuIE1lZGljYWwgQ2VudGVyLCBEYWxsYXMsIFRleGFzLiYjeEQ7
RGVwYXJ0bWVudCBvZiBTdXJnZXJ5LCBDb2x1bWJpYSBVbml2ZXJzaXR5LCBOZXcgWW9yaywgTmV3
IFlvcmsuJiN4RDtEZXBhcnRtZW50IG9mIFN1cmdlcnksIE1lbW9yaWFsIEhlYWx0aCBjYXJlIFN5
c3RlbSwgTWlyYW1hciwgRmxvcmlkYS48L2F1dGgtYWRkcmVzcz48dGl0bGVzPjx0aXRsZT5SaXNr
IEZhY3RvcnMgZm9yIEZhdCBOZWNyb3NpcyBBZnRlciBTdGVyZW90YWN0aWMgUGFydGlhbCBCcmVh
c3QgSXJyYWRpYXRpb24gZm9yIEVhcmx5LVN0YWdlIEJyZWFzdCBDYW5jZXIgaW4gYSBQaGFzZSAx
IENsaW5pY2FsIFRyaWFsPC90aXRsZT48c2Vjb25kYXJ5LXRpdGxlPkludCBKIFJhZGlhdCBPbmNv
bCBCaW9sIFBoeXM8L3NlY29uZGFyeS10aXRsZT48L3RpdGxlcz48cGVyaW9kaWNhbD48ZnVsbC10
aXRsZT5JbnQgSiBSYWRpYXQgT25jb2wgQmlvbCBQaHlzPC9mdWxsLXRpdGxlPjwvcGVyaW9kaWNh
bD48cGFnZXM+Njk3LTcwNjwvcGFnZXM+PHZvbHVtZT4xMDg8L3ZvbHVtZT48bnVtYmVyPjM8L251
bWJlcj48ZWRpdGlvbj4yMDIwLzA1LzI5PC9lZGl0aW9uPjxrZXl3b3Jkcz48a2V5d29yZD5BZ2Vk
PC9rZXl3b3JkPjxrZXl3b3JkPkFuYWx5c2lzIG9mIFZhcmlhbmNlPC9rZXl3b3JkPjxrZXl3b3Jk
PkJyZWFzdC9wYXRob2xvZ3k8L2tleXdvcmQ+PGtleXdvcmQ+QnJlYXN0IE5lb3BsYXNtcy9wYXRo
b2xvZ3kvKnJhZGlvdGhlcmFweTwva2V5d29yZD48a2V5d29yZD5DYXJjaW5vbWEsIEludHJhZHVj
dGFsLCBOb25pbmZpbHRyYXRpbmcvcGF0aG9sb2d5LypyYWRpb3RoZXJhcHk8L2tleXdvcmQ+PGtl
eXdvcmQ+RG9zZSBGcmFjdGlvbmF0aW9uLCBSYWRpYXRpb248L2tleXdvcmQ+PGtleXdvcmQ+RmF0
IE5lY3Jvc2lzL2VwaWRlbWlvbG9neS8qZXRpb2xvZ3kvcGF0aG9sb2d5PC9rZXl3b3JkPjxrZXl3
b3JkPkZlbWFsZTwva2V5d29yZD48a2V5d29yZD5Gb2xsb3ctVXAgU3R1ZGllczwva2V5d29yZD48
a2V5d29yZD5IdW1hbnM8L2tleXdvcmQ+PGtleXdvcmQ+SW5jaWRlbmNlPC9rZXl3b3JkPjxrZXl3
b3JkPk1pZGRsZSBBZ2VkPC9rZXl3b3JkPjxrZXl3b3JkPk9yZ2FuIFNpemU8L2tleXdvcmQ+PGtl
eXdvcmQ+UmFkaW9zdXJnZXJ5LyphZHZlcnNlIGVmZmVjdHMvbWV0aG9kczwva2V5d29yZD48a2V5
d29yZD5SYWRpb3RoZXJhcHkgRG9zYWdlPC9rZXl3b3JkPjxrZXl3b3JkPlJlZ3Jlc3Npb24gQW5h
bHlzaXM8L2tleXdvcmQ+PGtleXdvcmQ+UmlzayBGYWN0b3JzPC9rZXl3b3JkPjxrZXl3b3JkPlRp
bWUgRmFjdG9yczwva2V5d29yZD48L2tleXdvcmRzPjxkYXRlcz48eWVhcj4yMDIwPC95ZWFyPjxw
dWItZGF0ZXM+PGRhdGU+Tm92IDE8L2RhdGU+PC9wdWItZGF0ZXM+PC9kYXRlcz48aXNibj4wMzYw
LTMwMTY8L2lzYm4+PGFjY2Vzc2lvbi1udW0+MzI0NjQxNTU8L2FjY2Vzc2lvbi1udW0+PHVybHM+
PC91cmxzPjxlbGVjdHJvbmljLXJlc291cmNlLW51bT4xMC4xMDE2L2ouaWpyb2JwLjIwMjAuMDUu
MDI1PC9lbGVjdHJvbmljLXJlc291cmNlLW51bT48cmVtb3RlLWRhdGFiYXNlLXByb3ZpZGVyPk5M
TTwvcmVtb3RlLWRhdGFiYXNlLXByb3ZpZGVyPjxsYW5ndWFnZT5lbmc8L2xhbmd1YWdlPjwvcmVj
b3JkPjwvQ2l0ZT48Q2l0ZT48QXV0aG9yPlJhbWxvdjwvQXV0aG9yPjxZZWFyPjIwMTc8L1llYXI+
PFJlY051bT4xNzI8L1JlY051bT48cmVjb3JkPjxyZWMtbnVtYmVyPjE3MjwvcmVjLW51bWJlcj48
Zm9yZWlnbi1rZXlzPjxrZXkgYXBwPSJFTiIgZGItaWQ9ImR2OWYyd3Z6MnNlcHZhZXI1MmJwOXMw
d3JlcmZmemFwOWV2dCIgdGltZXN0YW1wPSIxNjcxOTIyODY0Ij4xNzI8L2tleT48L2ZvcmVpZ24t
a2V5cz48cmVmLXR5cGUgbmFtZT0iSm91cm5hbCBBcnRpY2xlIj4xNzwvcmVmLXR5cGU+PGNvbnRy
aWJ1dG9ycz48YXV0aG9ycz48YXV0aG9yPlJhbWxvdiwgQS48L2F1dGhvcj48YXV0aG9yPlBlZGVy
c2VuLCBFLiBNLjwvYXV0aG9yPjxhdXRob3I+UsO4aGwsIEwuPC9hdXRob3I+PGF1dGhvcj5Xb3Jt
LCBFLjwvYXV0aG9yPjxhdXRob3I+Rm9rZGFsLCBMLjwvYXV0aG9yPjxhdXRob3I+TGluZGVnYWFy
ZCwgSi4gQy48L2F1dGhvcj48YXV0aG9yPlRhbmRlcnVwLCBLLjwvYXV0aG9yPjwvYXV0aG9ycz48
L2NvbnRyaWJ1dG9ycz48YXV0aC1hZGRyZXNzPkRlcGFydG1lbnQgb2YgT25jb2xvZ3ksIEFhcmh1
cyBVbml2ZXJzaXR5IEhvc3BpdGFsLCBBYXJodXMsIERlbm1hcmsuIEVsZWN0cm9uaWMgYWRkcmVz
czogYW5yYW1sQHJtLmRrLiYjeEQ7RGVwYXJ0bWVudCBvZiBSYWRpb3RoZXJhcHksIEFhcmh1cyBV
bml2ZXJzaXR5IEhvc3BpdGFsLCBBYXJodXMsIERlbm1hcmsuJiN4RDtEZXBhcnRtZW50IG9mIE1l
ZGljYWwgUGh5c2ljcywgQWFyaHVzIFVuaXZlcnNpdHkgSG9zcGl0YWwsIEFhcmh1cywgRGVubWFy
ay4mI3hEO0RlcGFydG1lbnQgb2YgT25jb2xvZ3ksIEFhcmh1cyBVbml2ZXJzaXR5IEhvc3BpdGFs
LCBBYXJodXMsIERlbm1hcmsuJiN4RDtEZXBhcnRtZW50IG9mIE9uY29sb2d5LCBBYXJodXMgVW5p
dmVyc2l0eSBIb3NwaXRhbCwgQWFyaHVzLCBEZW5tYXJrOyBEZXBhcnRtZW50IG9mIE1lZGljYWwg
UGh5c2ljcywgQWFyaHVzIFVuaXZlcnNpdHkgSG9zcGl0YWwsIEFhcmh1cywgRGVubWFyay48L2F1
dGgtYWRkcmVzcz48dGl0bGVzPjx0aXRsZT5SaXNrIEZhY3RvcnMgZm9yIFBlbHZpYyBJbnN1ZmZp
Y2llbmN5IEZyYWN0dXJlcyBpbiBMb2NhbGx5IEFkdmFuY2VkIENlcnZpY2FsIENhbmNlciBGb2xs
b3dpbmcgSW50ZW5zaXR5IE1vZHVsYXRlZCBSYWRpYXRpb24gVGhlcmFweTwvdGl0bGU+PHNlY29u
ZGFyeS10aXRsZT5JbnQgSiBSYWRpYXQgT25jb2wgQmlvbCBQaHlzPC9zZWNvbmRhcnktdGl0bGU+
PC90aXRsZXM+PHBlcmlvZGljYWw+PGZ1bGwtdGl0bGU+SW50IEogUmFkaWF0IE9uY29sIEJpb2wg
UGh5czwvZnVsbC10aXRsZT48L3BlcmlvZGljYWw+PHBhZ2VzPjEwMzItMTAzOTwvcGFnZXM+PHZv
bHVtZT45Nzwvdm9sdW1lPjxudW1iZXI+NTwvbnVtYmVyPjxlZGl0aW9uPjIwMTcvMDMvMjQ8L2Vk
aXRpb24+PGtleXdvcmRzPjxrZXl3b3JkPkFkdWx0PC9rZXl3b3JkPjxrZXl3b3JkPkFnZSBEaXN0
cmlidXRpb248L2tleXdvcmQ+PGtleXdvcmQ+QWdlZDwva2V5d29yZD48a2V5d29yZD5BZ2VkLCA4
MCBhbmQgb3Zlcjwva2V5d29yZD48a2V5d29yZD5DYXVzYWxpdHk8L2tleXdvcmQ+PGtleXdvcmQ+
Q29tb3JiaWRpdHk8L2tleXdvcmQ+PGtleXdvcmQ+RGVubWFyay9lcGlkZW1pb2xvZ3k8L2tleXdv
cmQ+PGtleXdvcmQ+RG9zZS1SZXNwb25zZSBSZWxhdGlvbnNoaXAsIFJhZGlhdGlvbjwva2V5d29y
ZD48a2V5d29yZD5GZW1hbGU8L2tleXdvcmQ+PGtleXdvcmQ+RnJhY3R1cmVzLCBTdHJlc3MvKmVw
aWRlbWlvbG9neS9wcmV2ZW50aW9uICZhbXA7IGNvbnRyb2w8L2tleXdvcmQ+PGtleXdvcmQ+SHVt
YW5zPC9rZXl3b3JkPjxrZXl3b3JkPkluY2lkZW5jZTwva2V5d29yZD48a2V5d29yZD5NaWRkbGUg
QWdlZDwva2V5d29yZD48a2V5d29yZD5QZWx2aWMgQm9uZXMvKmluanVyaWVzL3JhZGlhdGlvbiBl
ZmZlY3RzPC9rZXl3b3JkPjxrZXl3b3JkPlBvc3RvcGVyYXRpdmUgQ29tcGxpY2F0aW9ucy8qZXBp
ZGVtaW9sb2d5L3ByZXZlbnRpb24gJmFtcDsgY29udHJvbDwva2V5d29yZD48a2V5d29yZD5SYWRp
YXRpb24gRG9zZSBIeXBvZnJhY3Rpb25hdGlvbjwva2V5d29yZD48a2V5d29yZD5SYWRpb3RoZXJh
cHksIENvbmZvcm1hbC8qc3RhdGlzdGljcyAmYW1wOyBudW1lcmljYWwgZGF0YTwva2V5d29yZD48
a2V5d29yZD5SZXRyb3NwZWN0aXZlIFN0dWRpZXM8L2tleXdvcmQ+PGtleXdvcmQ+UmlzayBGYWN0
b3JzPC9rZXl3b3JkPjxrZXl3b3JkPlV0ZXJpbmUgQ2VydmljYWwgTmVvcGxhc21zLyplcGlkZW1p
b2xvZ3kvKnJhZGlvdGhlcmFweTwva2V5d29yZD48a2V5d29yZD5Zb3VuZyBBZHVsdDwva2V5d29y
ZD48L2tleXdvcmRzPjxkYXRlcz48eWVhcj4yMDE3PC95ZWFyPjxwdWItZGF0ZXM+PGRhdGU+QXBy
IDE8L2RhdGU+PC9wdWItZGF0ZXM+PC9kYXRlcz48aXNibj4wMzYwLTMwMTY8L2lzYm4+PGFjY2Vz
c2lvbi1udW0+MjgzMzI5ODY8L2FjY2Vzc2lvbi1udW0+PHVybHM+PC91cmxzPjxlbGVjdHJvbmlj
LXJlc291cmNlLW51bT4xMC4xMDE2L2ouaWpyb2JwLjIwMTcuMDEuMDI2PC9lbGVjdHJvbmljLXJl
c291cmNlLW51bT48cmVtb3RlLWRhdGFiYXNlLXByb3ZpZGVyPk5MTTwvcmVtb3RlLWRhdGFiYXNl
LXByb3ZpZGVyPjxsYW5ndWFnZT5lbmc8L2xhbmd1YWdlPjwvcmVjb3JkPjwvQ2l0ZT48Q2l0ZT48
QXV0aG9yPlJhbzwvQXV0aG9yPjxZZWFyPjIwMTY8L1llYXI+PFJlY051bT4xNTY8L1JlY051bT48
cmVjb3JkPjxyZWMtbnVtYmVyPjE1NjwvcmVjLW51bWJlcj48Zm9yZWlnbi1rZXlzPjxrZXkgYXBw
PSJFTiIgZGItaWQ9ImR2OWYyd3Z6MnNlcHZhZXI1MmJwOXMwd3JlcmZmemFwOWV2dCIgdGltZXN0
YW1wPSIxNjcxOTIyODY0Ij4xNTY8L2tleT48L2ZvcmVpZ24ta2V5cz48cmVmLXR5cGUgbmFtZT0i
Sm91cm5hbCBBcnRpY2xlIj4xNzwvcmVmLXR5cGU+PGNvbnRyaWJ1dG9ycz48YXV0aG9ycz48YXV0
aG9yPlJhbywgUy4gRC48L2F1dGhvcj48YXV0aG9yPlNhbGVoLCBaLiBILjwvYXV0aG9yPjxhdXRo
b3I+U2V0dG9uLCBKLjwvYXV0aG9yPjxhdXRob3I+VGFtLCBNLjwvYXV0aG9yPjxhdXRob3I+TWNC
cmlkZSwgUy4gTS48L2F1dGhvcj48YXV0aG9yPlJpYXosIE4uPC9hdXRob3I+PGF1dGhvcj5EZWFz
eSwgSi4gTy48L2F1dGhvcj48YXV0aG9yPkxlZSwgTi4gWS48L2F1dGhvcj48L2F1dGhvcnM+PC9j
b250cmlidXRvcnM+PGF1dGgtYWRkcmVzcz5hIERlcGFydG1lbnQgb2YgUmFkaWF0aW9uIE9uY29s
b2d5ICwgVW5pdmVyc2l0eSBvZiBDYWxpZm9ybmlhIERhdmlzIENvbXByZWhlbnNpdmUgQ2FuY2Vy
IENlbnRlciAsIFNhY3JhbWVudG8gLCBDYWxpZm9ybmlhICwgVVNBLiYjeEQ7YiBEZXBhcnRtZW50
IG9mIFJhZGlhdGlvbiBPbmNvbG9neSAsIE1lbW9yaWFsIFNsb2FuIEtldHRlcmluZyBDYW5jZXIg
Q2VudGVyICwgTmV3IFlvcmsgLCBOZXcgWW9yayAsIFVTQS4mI3hEO2MgRGVwYXJ0bWVudCBvZiBN
ZWRpY2FsIFBoeXNpY3MgLCBNZW1vcmlhbCBTbG9hbiBLZXR0ZXJpbmcgQ2FuY2VyIENlbnRlciAs
IE5ldyBZb3JrICwgTmV3IFlvcmsgLCBVU0EuPC9hdXRoLWFkZHJlc3M+PHRpdGxlcz48dD==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aXRsZT5Eb3NlLXZvbHVtZSBmYWN0b3JzIGNvcnJlbGF0aW5nIHdpdGggdHJpc211cyBmb2xsb3dp
bmcgY2hlbW9yYWRpYXRpb24gZm9yIGhlYWQgYW5kIG5lY2sgY2FuY2VyPC90aXRsZT48c2Vjb25k
YXJ5LXRpdGxlPkFjdGEgT25jb2w8L3NlY29uZGFyeS10aXRsZT48L3RpdGxlcz48cGVyaW9kaWNh
bD48ZnVsbC10aXRsZT5BY3RhIE9uY29sPC9mdWxsLXRpdGxlPjwvcGVyaW9kaWNhbD48cGFnZXM+
OTktMTA0PC9wYWdlcz48dm9sdW1lPjU1PC92b2x1bWU+PG51bWJlcj4xPC9udW1iZXI+PGVkaXRp
b24+MjAxNS8wNC8zMDwvZWRpdGlvbj48a2V5d29yZHM+PGtleXdvcmQ+QW5hbHlzaXMgb2YgVmFy
aWFuY2U8L2tleXdvcmQ+PGtleXdvcmQ+Q2FyY2lub21hLCBTcXVhbW91cyBDZWxsLyp0aGVyYXB5
PC9rZXl3b3JkPjxrZXl3b3JkPkNoZW1vcmFkaW90aGVyYXB5LyphZHZlcnNlIGVmZmVjdHMvbWV0
aG9kczwva2V5d29yZD48a2V5d29yZD5GZW1hbGU8L2tleXdvcmQ+PGtleXdvcmQ+SGVhZCBhbmQg
TmVjayBOZW9wbGFzbXMvKnRoZXJhcHk8L2tleXdvcmQ+PGtleXdvcmQ+SHVtYW5zPC9rZXl3b3Jk
PjxrZXl3b3JkPk1hbGU8L2tleXdvcmQ+PGtleXdvcmQ+TWFzdGljYXRvcnkgTXVzY2xlcy8qcmFk
aWF0aW9uIGVmZmVjdHM8L2tleXdvcmQ+PGtleXdvcmQ+Uk9DIEN1cnZlPC9rZXl3b3JkPjxrZXl3
b3JkPlJhZGlvdGhlcmFweSBEb3NhZ2U8L2tleXdvcmQ+PGtleXdvcmQ+UmFkaW90aGVyYXB5LCBJ
bnRlbnNpdHktTW9kdWxhdGVkLyphZHZlcnNlIGVmZmVjdHM8L2tleXdvcmQ+PGtleXdvcmQ+VHJp
c211cy9lcGlkZW1pb2xvZ3kvKmV0aW9sb2d5PC9rZXl3b3JkPjwva2V5d29yZHM+PGRhdGVzPjx5
ZWFyPjIwMTY8L3llYXI+PC9kYXRlcz48aXNibj4wMjg0LTE4NlggKFByaW50KSYjeEQ7MDI4NC0x
ODZ4PC9pc2JuPjxhY2Nlc3Npb24tbnVtPjI1OTIwMzYxPC9hY2Nlc3Npb24tbnVtPjx1cmxzPjwv
dXJscz48Y3VzdG9tMj5QTUM0Nzg0NDIwPC9jdXN0b20yPjxjdXN0b202Pk5JSE1TNzYyNzM0IGFs
b25lIGFyZSByZXNwb25zaWJsZSBmb3IgdGhlIGNvbnRlbnQgYW5kIHdyaXRpbmcgb2YgdGhlIHBh
cGVyLjwvY3VzdG9tNj48ZWxlY3Ryb25pYy1yZXNvdXJjZS1udW0+MTAuMzEwOS8wMjg0MTg2eC4y
MDE1LjEwMzc4NjQ8L2VsZWN0cm9uaWMtcmVzb3VyY2UtbnVtPjxyZW1vdGUtZGF0YWJhc2UtcHJv
dmlkZXI+TkxNPC9yZW1vdGUtZGF0YWJhc2UtcHJvdmlkZXI+PGxhbmd1YWdlPmVuZzwvbGFuZ3Vh
Z2U+PC9yZWNvcmQ+PC9DaXRlPjxDaXRlPjxBdXRob3I+UmVpczwvQXV0aG9yPjxZZWFyPjIwMTU8
L1llYXI+PFJlY051bT4yNTM8L1JlY051bT48cmVjb3JkPjxyZWMtbnVtYmVyPjI1MzwvcmVjLW51
bWJlcj48Zm9yZWlnbi1rZXlzPjxrZXkgYXBwPSJFTiIgZGItaWQ9ImR2OWYyd3Z6MnNlcHZhZXI1
MmJwOXMwd3JlcmZmemFwOWV2dCIgdGltZXN0YW1wPSIxNjcxOTIyODY0Ij4yNTM8L2tleT48L2Zv
cmVpZ24ta2V5cz48cmVmLXR5cGUgbmFtZT0iSm91cm5hbCBBcnRpY2xlIj4xNzwvcmVmLXR5cGU+
PGNvbnRyaWJ1dG9ycz48YXV0aG9ycz48YXV0aG9yPlJlaXMsIFQuPC9hdXRob3I+PGF1dGhvcj5L
aGF6emFrYSwgRS48L2F1dGhvcj48YXV0aG9yPldlbHplbCwgRy48L2F1dGhvcj48YXV0aG9yPldl
bnosIEYuPC9hdXRob3I+PGF1dGhvcj5Ib2ZoZWlueiwgUi4gRC48L2F1dGhvcj48YXV0aG9yPk1h
aSwgUy48L2F1dGhvcj48L2F1dGhvcnM+PC9jb250cmlidXRvcnM+PGF1dGgtYWRkcmVzcz5EZXBh
cnRtZW50IG9mIFJhZGlhdGlvbiBPbmNvbG9neSwgVW5pdmVyc2l0eSBNZWRpY2FsIENlbnRlciBN
YW5uaGVpbSwgVW5pdmVyc2l0eSBvZiBIZWlkZWxiZXJnLCBNYW5uaGVpbSwgR2VybWFueS4gdGlu
YS5yZWlzQHVtbS5kZS4mI3hEO0RlcGFydG1lbnQgb2YgUmFkaWF0aW9uIE9uY29sb2d5LCBVbml2
ZXJzaXR5IE1lZGljYWwgQ2VudGVyIE1hbm5oZWltLCBVbml2ZXJzaXR5IG9mIEhlaWRlbGJlcmcs
IE1hbm5oZWltLCBHZXJtYW55LiBlZHdpbmtoYXp6YWthQGdteC5kZS4mI3hEO0RlcGFydG1lbnQg
b2YgUmFkaWF0aW9uIE9uY29sb2d5LCBVbml2ZXJzaXR5IE1lZGljYWwgQ2VudGVyIE1hbm5oZWlt
LCBVbml2ZXJzaXR5IG9mIEhlaWRlbGJlcmcsIE1hbm5oZWltLCBHZXJtYW55LiBHcml0LldlbHpl
bEB1bW0uZGUuJiN4RDtEZXBhcnRtZW50IG9mIFJhZGlhdGlvbiBPbmNvbG9neSwgVW5pdmVyc2l0
eSBNZWRpY2FsIENlbnRlciBNYW5uaGVpbSwgVW5pdmVyc2l0eSBvZiBIZWlkZWxiZXJnLCBNYW5u
aGVpbSwgR2VybWFueS4gRnJlZGVyaWsuV2VuekB1bW0uZGUuJiN4RDtNZWRpY2FsIENsaW5pYywg
VW5pdmVyc2l0eSBNZWRpY2FsIENlbnRlciBNYW5uaGVpbSwgVW5pdmVyc2l0eSBvZiBIZWlkZWxi
ZXJnLCBIZWlkZWxiZXJnLCBHZXJtYW55LiBSYWxmLkhvZmhlaW56QHVtbS5kZS4mI3hEO0RlcGFy
dG1lbnQgb2YgUmFkaWF0aW9uIE9uY29sb2d5LCBVbml2ZXJzaXR5IE1lZGljYWwgQ2VudGVyIE1h
bm5oZWltLCBVbml2ZXJzaXR5IG9mIEhlaWRlbGJlcmcsIE1hbm5oZWltLCBHZXJtYW55LiBTYWJp
bmUuTWFpQHVtbS5kZS48L2F1dGgtYWRkcmVzcz48dGl0bGVzPjx0aXRsZT5BY3V0ZSBzbWFsbC1i
b3dlbCB0b3hpY2l0eSBkdXJpbmcgbmVvYWRqdXZhbnQgY29tYmluZWQgcmFkaW9jaGVtb3RoZXJh
cHkgaW4gbG9jYWxseSBhZHZhbmNlZCByZWN0YWwgY2FuY2VyOiBkZXRlcm1pbmF0aW9uIG9mIG9w
dGltYWwgZG9zZS12b2x1bWUgY3V0LW9mZiB2YWx1ZSBwcmVkaWN0aW5nIGdyYWRlIDItMyBkaWFy
cmhvZWE8L3RpdGxlPjxzZWNvbmRhcnktdGl0bGU+UmFkaWF0IE9uY29sPC9zZWNvbmRhcnktdGl0
bGU+PC90aXRsZXM+PHBlcmlvZGljYWw+PGZ1bGwtdGl0bGU+UmFkaWF0IE9uY29sPC9mdWxsLXRp
dGxlPjwvcGVyaW9kaWNhbD48cGFnZXM+MzA8L3BhZ2VzPjx2b2x1bWU+MTA8L3ZvbHVtZT48ZWRp
dGlvbj4yMDE1LzAyLzAxPC9lZGl0aW9uPjxrZXl3b3Jkcz48a2V5d29yZD5BZHVsdDwva2V5d29y
ZD48a2V5d29yZD5BZ2VkPC9rZXl3b3JkPjxrZXl3b3JkPkFnZWQsIDgwIGFuZCBvdmVyPC9rZXl3
b3JkPjxrZXl3b3JkPkFudGluZW9wbGFzdGljIENvbWJpbmVkIENoZW1vdGhlcmFweSBQcm90b2Nv
bHMvKmFkdmVyc2UgZWZmZWN0czwva2V5d29yZD48a2V5d29yZD5DYW1wdG90aGVjaW4vYWRtaW5p
c3RyYXRpb24gJmFtcDsgZG9zYWdlL2FuYWxvZ3MgJmFtcDsgZGVyaXZhdGl2ZXM8L2tleXdvcmQ+
PGtleXdvcmQ+Q2FwZWNpdGFiaW5lL2FkbWluaXN0cmF0aW9uICZhbXA7IGRvc2FnZTwva2V5d29y
ZD48a2V5d29yZD5DZXR1eGltYWIvYWRtaW5pc3RyYXRpb24gJmFtcDsgZG9zYWdlPC9rZXl3b3Jk
PjxrZXl3b3JkPkNoZW1vcmFkaW90aGVyYXB5LyphZHZlcnNlIGVmZmVjdHM8L2tleXdvcmQ+PGtl
eXdvcmQ+RGlhcnJoZWEvZGlhZ25vc2lzLypldGlvbG9neTwva2V5d29yZD48a2V5d29yZD5GZW1h
bGU8L2tleXdvcmQ+PGtleXdvcmQ+Rm9sbG93LVVwIFN0dWRpZXM8L2tleXdvcmQ+PGtleXdvcmQ+
SHVtYW5zPC9rZXl3b3JkPjxrZXl3b3JkPkludGVzdGluZSwgU21hbGwvZHJ1ZyBlZmZlY3RzLypw
YXRob2xvZ3kvcmFkaWF0aW9uIGVmZmVjdHM8L2tleXdvcmQ+PGtleXdvcmQ+SXJpbm90ZWNhbjwv
a2V5d29yZD48a2V5d29yZD5MaXZlciBOZW9wbGFzbXMvc2Vjb25kYXJ5L3RoZXJhcHk8L2tleXdv
cmQ+PGtleXdvcmQ+TWFsZTwva2V5d29yZD48a2V5d29yZD5NaWRkbGUgQWdlZDwva2V5d29yZD48
a2V5d29yZD5OZW9hZGp1dmFudCBUaGVyYXB5LyphZHZlcnNlIGVmZmVjdHM8L2tleXdvcmQ+PGtl
eXdvcmQ+TmVvcGxhc20gU3RhZ2luZzwva2V5d29yZD48a2V5d29yZD5Qcm9nbm9zaXM8L2tleXdv
cmQ+PGtleXdvcmQ+UHJvc3BlY3RpdmUgU3R1ZGllczwva2V5d29yZD48a2V5d29yZD5SYWRpYXRp
b24gSW5qdXJpZXMvZGlhZ25vc2lzLypldGlvbG9neTwva2V5d29yZD48a2V5d29yZD5SYWRpb3Ro
ZXJhcHkgRG9zYWdlPC9rZXl3b3JkPjxrZXl3b3JkPlJhZGlvdGhlcmFweSBQbGFubmluZywgQ29t
cHV0ZXItQXNzaXN0ZWQvbWV0aG9kczwva2V5d29yZD48a2V5d29yZD5SYWRpb3RoZXJhcHksIElu
dGVuc2l0eS1Nb2R1bGF0ZWQvbWV0aG9kczwva2V5d29yZD48a2V5d29yZD5SZWN0YWwgTmVvcGxh
c21zL3BhdGhvbG9neS8qdGhlcmFweTwva2V5d29yZD48L2tleXdvcmRzPjxkYXRlcz48eWVhcj4y
MDE1PC95ZWFyPjxwdWItZGF0ZXM+PGRhdGU+SmFuIDMxPC9kYXRlPjwvcHViLWRhdGVzPjwvZGF0
ZXM+PGlzYm4+MTc0OC03MTd4PC9pc2JuPjxhY2Nlc3Npb24tbnVtPjI1NjM2NzAzPC9hY2Nlc3Np
b24tbnVtPjx1cmxzPjwvdXJscz48Y3VzdG9tMj5QTUM0MzI0NjU3PC9jdXN0b20yPjxlbGVjdHJv
bmljLXJlc291cmNlLW51bT4xMC4xMTg2L3MxMzAxNC0wMTUtMDMzNi01PC9lbGVjdHJvbmljLXJl
c291cmNlLW51bT48cmVtb3RlLWRhdGFiYXNlLXByb3ZpZGVyPk5MTTwvcmVtb3RlLWRhdGFiYXNl
LXByb3ZpZGVyPjxsYW5ndWFnZT5lbmc8L2xhbmd1YWdlPjwvcmVjb3JkPjwvQ2l0ZT48Q2l0ZT48
QXV0aG9yPlJlcGthPC9BdXRob3I+PFllYXI+MjAxNzwvWWVhcj48UmVjTnVtPjEwNTwvUmVjTnVt
PjxyZWNvcmQ+PHJlYy1udW1iZXI+MTA1PC9yZWMtbnVtYmVyPjxmb3JlaWduLWtleXM+PGtleSBh
cHA9IkVOIiBkYi1pZD0iZHY5ZjJ3dnoyc2VwdmFlcjUyYnA5czB3cmVyZmZ6YXA5ZXZ0IiB0aW1l
c3RhbXA9IjE2NzE5MjI4NjQiPjEwNTwva2V5PjwvZm9yZWlnbi1rZXlzPjxyZWYtdHlwZSBuYW1l
PSJKb3VybmFsIEFydGljbGUiPjE3PC9yZWYtdHlwZT48Y29udHJpYnV0b3JzPjxhdXRob3JzPjxh
dXRob3I+UmVwa2EsIE0uIEMuPC9hdXRob3I+PGF1dGhvcj5Lb2xlLCBULiBQLjwvYXV0aG9yPjxh
dXRob3I+TGVlLCBKLjwvYXV0aG9yPjxhdXRob3I+V3UsIEIuPC9hdXRob3I+PGF1dGhvcj5MZWks
IFMuPC9hdXRob3I+PGF1dGhvcj5ZdW5nLCBULjwvYXV0aG9yPjxhdXRob3I+Q29sbGlucywgQi4g
VC48L2F1dGhvcj48YXV0aG9yPlN1eSwgUy48L2F1dGhvcj48YXV0aG9yPkRyaXRzY2hpbG8sIEEu
PC9hdXRob3I+PGF1dGhvcj5MeW5jaCwgSi4gSC48L2F1dGhvcj48YXV0aG9yPkNvbGxpbnMsIFMu
IFAuPC9hdXRob3I+PC9hdXRob3JzPjwvY29udHJpYnV0b3JzPjxhdXRoLWFkZHJlc3M+YSBEZXBh
cnRtZW50IG9mIFJhZGlhdGlvbiBNZWRpY2luZSAsIEdlb3JnZXRvd24gVW5pdmVyc2l0eSBIb3Nw
aXRhbCAsIFdhc2hpbmd0b24gLCBEQyAsIFVTQS4mI3hEO2IgRGVwYXJ0bWVudCBvZiBSYWRpYXRp
b24gT25jb2xvZ3kgLCBUaGUgVmFsbGV5IEhlYWx0aCBIb3NwaXRhbCAsIFJpZGdld29vZCAsIE5K
ICwgVVNBLiYjeEQ7YyBEZXBhcnRtZW50IG9mIE1lZGljYWwgUGh5c2ljcyAsIE1lbW9yaWFsIFNs
b2FuIEtldHRlcmluZyBDYW5jZXIgQ2VudGVyICwgTmV3IFlvcmsgLCBOWSAsIFVTQS4mI3hEO2Qg
RGVwYXJ0bWVudCBvZiBVcm9sb2d5ICwgR2VvcmdldG93biBVbml2ZXJzaXR5IEhvc3BpdGFsICwg
V2FzaGluZ3RvbiAsIERDICwgVVNBLjwvYXV0aC1hZGRyZXNzPjx0aXRsZXM+PHRpdGxlPlByZWRp
Y3RvcnMgb2YgYWN1dGUgdXJpbmFyeSBzeW1wdG9tIGZsYXJlIGZvbGxvd2luZyBzdGVyZW90YWN0
aWMgYm9keSByYWRpYXRpb24gdGhlcmFweSAoU0JSVCkgaW4gdGhlIGRlZmluaXRpdmUgdHJlYXRt
ZW50IG9mIGxvY2FsaXplZCBwcm9zdGF0ZSBjYW5jZXI8L3RpdGxlPjxzZWNvbmRhcnktdGl0bGU+
QWN0YSBPbmNvbDwvc2Vjb25kYXJ5LXRpdGxlPjwvdGl0bGVzPjxwZXJpb2RpY2FsPjxmdWxsLXRp
dGxlPkFjdGEgT25jb2w8L2Z1bGwtdGl0bGU+PC9wZXJpb2RpY2FsPjxwYWdlcz4xMTM2LTExMzg8
L3BhZ2VzPjx2b2x1bWU+NTY8L3ZvbHVtZT48bnVtYmVyPjg8L251bWJlcj48ZWRpdGlvbj4yMDE3
LzAzLzA5PC9lZGl0aW9uPjxrZXl3b3Jkcz48a2V5d29yZD5BY3V0ZSBEaXNlYXNlPC9rZXl3b3Jk
PjxrZXl3b3JkPkFuZHJvZ2VuIEFudGFnb25pc3RzL3RoZXJhcGV1dGljIHVzZTwva2V5d29yZD48
a2V5d29yZD5BbnRpbmVvcGxhc3RpYyBBZ2VudHMsIEhvcm1vbmFsL3RoZXJhcGV1dGljIHVzZTwv
a2V5d29yZD48a2V5d29yZD5Db21iaW5lZCBNb2RhbGl0eSBUaGVyYXB5PC9rZXl3b3JkPjxrZXl3
b3JkPkh1bWFuczwva2V5d29yZD48a2V5d29yZD5NYWxlPC9rZXl3b3JkPjxrZXl3b3JkPk9yZ2Fu
IFNpemU8L2tleXdvcmQ+PGtleXdvcmQ+UHJvZ25vc2lzPC9rZXl3b3JkPjxrZXl3b3JkPlByb3N0
YXRlL3BhdGhvbG9neTwva2V5d29yZD48a2V5d29yZD5Qcm9zdGF0aWMgTmVvcGxhc21zL2RpYWdu
b3Npcy9kcnVnIHRoZXJhcHkvcGF0aG9sb2d5LypyYWRpb3RoZXJhcHk8L2tleXdvcmQ+PGtleXdv
cmQ+UmFkaWF0aW9uIEluanVyaWVzLypkaWFnbm9zaXMvZXRpb2xvZ3kvcGF0aG9sb2d5PC9rZXl3
b3JkPjxrZXl3b3JkPlJhZGlvc3VyZ2VyeS8qYWR2ZXJzZSBlZmZlY3RzPC9rZXl3b3JkPjxrZXl3
b3JkPlJhZGlvdGhlcmFweSBEb3NhZ2U8L2tleXdvcmQ+PGtleXdvcmQ+UmV0cm9zcGVjdGl2ZSBT
dHVkaWVzPC9rZXl3b3JkPjxrZXl3b3JkPlJpc2sgRmFjdG9yczwva2V5d29yZD48a2V5d29yZD5U
dW1vciBCdXJkZW48L2tleXdvcmQ+PGtleXdvcmQ+VXJpbmFyeSBCbGFkZGVyL3BhdGhvbG9neS9y
YWRpYXRpb24gZWZmZWN0czwva2V5d29yZD48a2V5d29yZD5Vcm9sb2dpYyBEaXNlYXNlcy8qZGlh
Z25vc2lzL2V0aW9sb2d5PC9rZXl3b3JkPjwva2V5d29yZHM+PGRhdGVzPjx5ZWFyPjIwMTc8L3ll
YXI+PHB1Yi1kYXRlcz48ZGF0ZT5BdWc8L2RhdGU+PC9wdWItZGF0ZXM+PC9kYXRlcz48aXNibj4w
Mjg0LTE4Nng8L2lzYm4+PGFjY2Vzc2lvbi1udW0+MjgyNzAwMTU8L2FjY2Vzc2lvbi1udW0+PHVy
bHM+PC91cmxzPjxlbGVjdHJvbmljLXJlc291cmNlLW51bT4xMC4xMDgwLzAyODQxODZ4LjIwMTcu
MTI5OTIyMTwvZWxlY3Ryb25pYy1yZXNvdXJjZS1udW0+PHJlbW90ZS1kYXRhYmFzZS1wcm92aWRl
cj5OTE08L3JlbW90ZS1kYXRhYmFzZS1wcm92aWRlcj48bGFuZ3VhZ2U+ZW5nPC9sYW5ndWFnZT48
L3JlY29yZD48L0NpdGU+PENpdGU+PEF1dGhvcj5SaWJlaXJvPC9BdXRob3I+PFllYXI+MjAxNjwv
WWVhcj48UmVjTnVtPjE5PC9SZWNOdW0+PHJlY29yZD48cmVjLW51bWJlcj4xOTwvcmVjLW51bWJl
cj48Zm9yZWlnbi1rZXlzPjxrZXkgYXBwPSJFTiIgZGItaWQ9ImR2OWYyd3Z6MnNlcHZhZXI1MmJw
OXMwd3JlcmZmemFwOWV2dCIgdGltZXN0YW1wPSIxNjcxOTIyODY0Ij4xOTwva2V5PjwvZm9yZWln
bi1rZXlzPjxyZWYtdHlwZSBuYW1lPSJKb3VybmFsIEFydGljbGUiPjE3PC9yZWYtdHlwZT48Y29u
dHJpYnV0b3JzPjxhdXRob3JzPjxhdXRob3I+UmliZWlybywgSS48L2F1dGhvcj48YXV0aG9yPkph
bnNzZW4sIEguPC9hdXRob3I+PGF1dGhvcj5EZSBCcmFiYW5kZXJlLCBNLjwvYXV0aG9yPjxhdXRo
b3I+TnVsZW5zLCBBLjwvYXV0aG9yPjxhdXRob3I+RGUgQmFsLCBELjwvYXV0aG9yPjxhdXRob3I+
VmVyZ290ZSwgSS48L2F1dGhvcj48YXV0aG9yPlZhbiBMaW1iZXJnZW4sIEUuPC9hdXRob3I+PC9h
dXRob3JzPjwvY29udHJpYnV0b3JzPjxhdXRoLWFkZHJlc3M+RGVwYXJ0bWVudCBvZiBSYWRpYXRp
b24gT25jb2xvZ3ksIExldXZlbiBDYW5jZXIgSW5zdGl0dXRlLCBCZWxnaXVtLiBFbGVjdHJvbmlj
IGFkZHJlc3M6IGl2b25lLnJpYmVpcm8uZ21yQGdtYWlsLmNvbS4mI3hEO0RlcGFydG1lbnQgb2Yg
UmFkaWF0aW9uIE9uY29sb2d5LCBMZXV2ZW4gQ2FuY2VyIEluc3RpdHV0ZSwgQmVsZ2l1bS4mI3hE
O0RlcGFydG1lbnQgb2YgUmFkaWF0aW9uIE9uY29sb2d5LCBBWi4gU3QuIE1hYXJ0ZW4sIEJlbGdp
dW0uJiN4RDtEZXBhcnRtZW50IG9mIEd5bmVjb2xvZ2ljIE9uY29sb2d5LCBMZXV2ZW4gQ2FuY2Vy
IEluc3RpdHV0ZSwgQmVsZ2l1bS48L2F1dGgtYWRkcmVzcz48dGl0bGVzPjx0aXRsZT5Mb25nIHRl
cm0gZXhwZXJpZW5jZSB3aXRoIDNEIGltYWdlIGd1aWRlZCBicmFjaHl0aGVyYXB5IGFuZCBjbGlu
aWNhbCBvdXRjb21lIGluIGNlcnZpY2FsIGNhbmNlciBwYXRpZW50czwvdGl0bGU+PHNlY29uZGFy
eS10aXRsZT5SYWRpb3RoZXIgT25jb2w8L3NlY29uZGFyeS10aXRsZT48L3RpdGxlcz48cGVyaW9k
aWNhbD48ZnVsbC10aXRsZT5SYWRpb3RoZXIgT25jb2w8L2Z1bGwtdGl0bGU+PC9wZXJpb2RpY2Fs
PjxwYWdlcz40NDctNDU0PC9wYWdlcz48dm9sdW1lPjEyMDwvdm9sdW1lPjxudW1iZXI+MzwvbnVt
YmVyPjxlZGl0aW9uPjIwMTYvMDUvMTA8L2VkaXRpb24+PGtleXdvcmRzPjxrZXl3b3JkPkFkb2xl
c2NlbnQ8L2tleXdvcmQ+PGtleXdvcmQ+QWR1bHQ8L2tleXdvcmQ+PGtleXdvcmQ+QWdlZDwva2V5
d29yZD48a2V5d29yZD5BZ2VkLCA4MCBhbmQgb3Zlcjwva2V5d29yZD48a2V5d29yZD5CcmFjaHl0
aGVyYXB5L2FkdmVyc2UgZWZmZWN0cy8qbWV0aG9kczwva2V5d29yZD48a2V5d29yZD5Db2xvbiwg
U2lnbW9pZC9yYWRpYXRpb24gZWZmZWN0czwva2V5d29yZD48a2V5d29yZD5GZW1hbGU8L2tleXdv
cmQ+PGtleXdvcmQ+SHVtYW5zPC9rZXl3b3JkPjxrZXl3b3JkPkltYWdpbmcsIFRocmVlLURpbWVu
c2lvbmFsL21ldGhvZHM8L2tleXdvcmQ+PGtleXdvcmQ+TWFnbmV0aWMgUmVzb25hbmNlIEltYWdp
bmcvbWV0aG9kczwva2V5d29yZD48a2V5d29yZD5NaWRkbGUgQWdlZDwva2V5d29yZD48a2V5d29y
ZD5OZW9wbGFzbSBTdGFnaW5nPC9rZXl3b3JkPjxrZXl3b3JkPk9yZ2FucyBhdCBSaXNrL3JhZGlh
dGlvbiBlZmZlY3RzPC9rZXl3b3JkPjxrZXl3b3JkPlJhZGlvdGhlcmFweSBEb3NhZ2U8L2tleXdv
cmQ+PGtleXdvcmQ+UmFkaW90aGVyYXB5IFBsYW5uaW5nLCBDb21wdXRlci1Bc3Npc3RlZC9tZXRo
b2RzPC9rZXl3b3JkPjxrZXl3b3JkPlJhZGlvdGhlcmFweSwgSW1hZ2UtR3VpZGVkL2FkdmVyc2Ug
ZWZmZWN0cy8qbWV0aG9kczwva2V5d29yZD48a2V5d29yZD5SZWN0dW0vcmFkaWF0aW9uIGVmZmVj
dHM8L2tleXdvcmQ+PGtleXdvcmQ+UmV0cm9zcGVjdGl2ZSBTdHVkaWVzPC9rZXl3b3JkPjxrZXl3
b3JkPlRvbW9ncmFwaHksIFgtUmF5IENvbXB1dGVkL21ldGhvZHM8L2tleXdvcmQ+PGtleXdvcmQ+
VHJlYXRtZW50IE91dGNvbWU8L2tleXdvcmQ+PGtleXdvcmQ+VXJpbmFyeSBCbGFkZGVyL3JhZGlh
dGlvbiBlZmZlY3RzPC9rZXl3b3JkPjxrZXl3b3JkPlV0ZXJpbmUgQ2VydmljYWwgTmVvcGxhc21z
LypkaWFnbm9zdGljIGltYWdpbmcvcGF0aG9sb2d5LypyYWRpb3RoZXJhcHk8L2tleXdvcmQ+PGtl
eXdvcmQ+WW91bmcgQWR1bHQ8L2tleXdvcmQ+PGtleXdvcmQ+Q2VydmljYWwgY2FuY2VyPC9rZXl3
b3JkPjxrZXl3b3JkPkRWSCBwYXJhbWV0ZXJzPC9rZXl3b3JkPjxrZXl3b3JkPkltYWdlLWd1aWRl
ZCBhZGFwdGl2ZSBicmFjaHl0aGVyYXB5IChJR0FCVCk8L2tleXdvcmQ+PGtleXdvcmQ+TG9jYWwg
Y29udHJvbCBhbmQgbGF0ZSByZWN0YWwgbW9yYmlkaXR5PC9rZXl3b3JkPjwva2V5d29yZHM+PGRh
dGVzPjx5ZWFyPjIwMTY8L3llYXI+PHB1Yi1kYXRlcz48ZGF0ZT5TZXA8L2RhdGU+PC9wdWItZGF0
ZXM+PC9kYXRlcz48aXNibj4wMTY3LTgxNDA8L2lzYm4+PGFjY2Vzc2lvbi1udW0+MjcxNTc1MTA8
L2FjY2Vzc2lvbi1udW0+PHVybHM+PC91cmxzPjxlbGVjdHJvbmljLXJlc291cmNlLW51bT4xMC4x
MDE2L2oucmFkb25jLjIwMTYuMDQuMDE2PC9lbGVjdHJvbmljLXJlc291cmNlLW51bT48cmVtb3Rl
LWRhdGFiYXNlLXByb3ZpZGVyPk5MTTwvcmVtb3RlLWRhdGFiYXNlLXByb3ZpZGVyPjxsYW5ndWFn
ZT5lbmc8L2xhbmd1YWdlPjwvcmVjb3JkPjwvQ2l0ZT48Q2l0ZT48QXV0aG9yPlJpamttYW5zPC9B
dXRob3I+PFllYXI+MjAxOTwvWWVhcj48UmVjTnVtPjQ8L1JlY051bT48cmVjb3JkPjxyZWMtbnVt
YmVyPjQ8L3JlYy1udW1iZXI+PGZvcmVpZ24ta2V5cz48a2V5IGFwcD0iRU4iIGRiLWlkPSJkdjlm
Mnd2ejJzZXB2YWVyNTJicDlzMHdyZXJmZnphcDlldnQiIHRpbWVzdGFtcD0iMTY3MTkyMjg2NCI+
NDwva2V5PjwvZm9yZWlnbi1rZXlzPjxyZWYtdHlwZSBuYW1lPSJKb3VybmFsIEFydGljbGUiPjE3
PC9yZWYtdHlwZT48Y29udHJpYnV0b3JzPjxhdXRob3JzPjxhdXRob3I+Umlqa21hbnMsIEUuIEMu
PC9hdXRob3I+PGF1dGhvcj5NYXJpam5lbiwgQy4gQS4gTS48L2F1dGhvcj48YXV0aG9yPnZhbiBU
cmllc3QsIEIuPC9hdXRob3I+PGF1dGhvcj5LZXRlbGFhcnMsIE0uPC9hdXRob3I+PGF1dGhvcj5D
YXRzLCBBLjwvYXV0aG9yPjxhdXRob3I+SW5kZXJzb24sIEEuPC9hdXRob3I+PGF1dGhvcj52YW4g
ZGVuIEVuZGUsIFIuIFAuIEouPC9hdXRob3I+PGF1dGhvcj5MYW1hbiwgTS4gUy48L2F1dGhvcj48
YXV0aG9yPktlcmtob2YsIEUuIE0uPC9hdXRob3I+PGF1dGhvcj5Ob3V0LCBSLiBBLjwvYXV0aG9y
PjwvYXV0aG9ycz48L2NvbnRyaWJ1dG9ycz48YXV0aC1hZGRyZXNzPkxlaWRlbiBVbml2ZXJzaXR5
IE1lZGljYWwgQ2VudGVyIExVTSwgRGVwYXJ0bWVudCBvZiBSYWRpYXRpb24gT25jb2xvZ3ksIHRo
ZSBOZXRoZXJsYW5kcy4gRWxlY3Ryb25pYyBhZGRyZXNzOiBlLmMucmlqa21hbnNAbHVtYy5ubC4m
I3hEO0xlaWRlbiBVbml2ZXJzaXR5IE1lZGljYWwgQ2VudGVyIExVTSwgRGVwYXJ0bWVudCBvZiBS
YWRpYXRpb24gT25jb2xvZ3ksIHRoZSBOZXRoZXJsYW5kcy4mI3hEO1RoZSBOZXRoZXJsYW5kcyBD
YW5jZXIgSW5zdGl0dXRlLCBEZXBhcnRtZW50IG9mIFJhZGlvdGhlcmFweSwgQW1zdGVyZGFtLCB0
aGUgTmV0aGVybGFuZHMuJiN4RDtUaGUgTmV0aGVybGFuZHMgQ2FuY2VyIEluc3RpdHV0ZSwgRGVw
YXJ0bWVudCBvZiBHYXN0cm9pbnRlc3RpbmFsIE9uY29sb2d5LCBBbXN0ZXJkYW0sIHRoZSBOZXRo
ZXJsYW5kcy4mI3hEO0xlaWRlbiBVbml2ZXJzaXR5IE1lZGljYWwgQ2VudGVyIExVTUMsIERlcGFy
dG1lbnQgb2YgR2FzdHJvZW50ZXJvbG9neSBhbmQgSGVwYXRvbG9neSBMZWlkZW4sIHRoZSBOZXRo
ZXJsYW5kcy48L2F1dGgtYWRkcmVzcz48dGl0bGVzPjx0aXRsZT5QcmVkaWN0aXZlIGZhY3RvcnMg
Zm9yIHJlc3BvbnNlIGFuZCB0b3hpY2l0eSBhZnRlciBicmFjaHl0aGVyYXB5IGZvciByZWN0YWwg
Y2FuY2VyOyByZXN1bHRzIGZyb20gdGhlIEhFUkJFUlQgc3R1ZHk8L3RpdGxlPjxzZWNvbmRhcnkt
dGl0bGU+UmFkaW90aGVyIE9uY29sPC9zZWNvbmRhcnktdGl0bGU+PC90aXRsZXM+PHBlcmlvZGlj
YWw+PGZ1bGwtdGl0bGU+UmFkaW90aGVyIE9uY29sPC9mdWxsLXRpdGxlPjwvcGVyaW9kaWNhbD48
cGFnZXM+MTc2LTE4MjwvcGFnZXM+PHZvbHVtZT4xMzM8L3ZvbHVtZT48ZWRpdGlvbj4yMDE5LzA0
LzAzPC9lZGl0aW9uPjxrZXl3b3Jkcz48a2V5d29yZD5BZ2VkPC9rZXl3b3JkPjxrZXl3b3JkPkJy
YWNoeXRoZXJhcHkvKmFkdmVyc2UgZWZmZWN0cy9tZXRob2RzPC9rZXl3b3JkPjxrZXl3b3JkPkRv
c2UtUmVzcG9uc2UgUmVsYXRpb25zaGlwLCBSYWRpYXRpb248L2tleXdvcmQ+PGtleXdvcmQ+RmVh
c2liaWxpdHkgU3R1ZGllczwva2V5d29yZD48a2V5d29yZD5GZW1hbGU8L2tleXdvcmQ+PGtleXdv
cmQ+SHVtYW5zPC9rZXl3b3JkPjxrZXl3b3JkPk1hbGU8L2tleXdvcmQ+PGtleXdvcmQ+TWlkZGxl
IEFnZWQ8L2tleXdvcmQ+PGtleXdvcmQ+TmVvcGxhc20gU3RhZ2luZzwva2V5d29yZD48a2V5d29y
ZD5QcmVkaWN0aXZlIFZhbHVlIG9mIFRlc3RzPC9rZXl3b3JkPjxrZXl3b3JkPlByb2N0aXRpcy8q
ZXRpb2xvZ3k8L2tleXdvcmQ+PGtleXdvcmQ+UmFkaWF0aW9uIEluanVyaWVzLypldGlvbG9neTwv
a2V5d29yZD48a2V5d29yZD5SYWRpb3RoZXJhcHkgRG9zYWdlPC9rZXl3b3JkPjxrZXl3b3JkPlJl
Y3RhbCBOZW9wbGFzbXMvcGF0aG9sb2d5LypyYWRpb3RoZXJhcHk8L2tleXdvcmQ+PGtleXdvcmQ+
UmVjdHVtL3JhZGlhdGlvbiBlZmZlY3RzPC9rZXl3b3JkPjxrZXl3b3JkPlJlbWlzc2lvbiBJbmR1
Y3Rpb248L2tleXdvcmQ+PGtleXdvcmQ+QnJhY2h5dGhlcmFweTwva2V5d29yZD48a2V5d29yZD5D
bGluaWNhbCBjb21wbGV0ZSByZXNwb25zZTwva2V5d29yZD48a2V5d29yZD5Edmg8L2tleXdvcmQ+
PGtleXdvcmQ+RG9zZeKAk3Jlc3BvbnNlPC9rZXl3b3JkPjxrZXl3b3JkPlJlY3RhbCBjYW5jZXI8
L2tleXdvcmQ+PGtleXdvcmQ+VG94aWNpdHk8L2tleXdvcmQ+PC9rZXl3b3Jkcz48ZGF0ZXM+PHll
YXI+MjAxOTwveWVhcj48cHViLWRhdGVzPjxkYXRlPkFwcjwvZGF0ZT48L3B1Yi1kYXRlcz48L2Rh
dGVzPjxpc2JuPjAxNjctODE0MDwvaXNibj48YWNjZXNzaW9uLW51bT4zMDkzNTU3NjwvYWNjZXNz
aW9uLW51bT48dXJscz48L3VybHM+PGVsZWN0cm9uaWMtcmVzb3VyY2UtbnVtPjEwLjEwMTYvai5y
YWRvbmMuMjAxOS4wMS4wMzQ8L2VsZWN0cm9uaWMtcmVzb3VyY2UtbnVtPjxyZW1vdGUtZGF0YWJh
c2UtcHJvdmlkZXI+TkxNPC9yZW1vdGUtZGF0YWJhc2UtcHJvdmlkZXI+PGxhbmd1YWdlPmVuZzwv
bGFuZ3VhZ2U+PC9yZWNvcmQ+PC9DaXRlPjxDaXRlPjxBdXRob3I+Um9iaW5zb248L0F1dGhvcj48
WWVhcj4yMDIwPC9ZZWFyPjxSZWNOdW0+MTk3PC9SZWNOdW0+PHJlY29yZD48cmVjLW51bWJlcj4x
OTc8L3JlYy1udW1iZXI+PGZvcmVpZ24ta2V5cz48a2V5IGFwcD0iRU4iIGRiLWlkPSJkdjlmMnd2
ejJzZXB2YWVyNTJicDlzMHdyZXJmZnphcDlldnQiIHRpbWVzdGFtcD0iMTY3MTkyMjg2NCI+MTk3
PC9rZXk+PC9mb3JlaWduLWtleXM+PHJlZi10eXBlIG5hbWU9IkpvdXJuYWwgQXJ0aWNsZSI+MTc8
L3JlZi10eXBlPjxjb250cmlidXRvcnM+PGF1dGhvcnM+PGF1dGhvcj5Sb2JpbnNvbiwgTS48L2F1
dGhvcj48YXV0aG9yPk11aXJoZWFkLCBSLjwvYXV0aG9yPjxhdXRob3I+SmFjb2JzLCBDLjwvYXV0
aG9yPjxhdXRob3I+Q29va2UsIFIuPC9hdXRob3I+PGF1dGhvcj5DaHUsIEsuIFkuPC9hdXRob3I+
PGF1dGhvcj5WYW4gZGVuIEhldXZlbCwgRi48L2F1dGhvcj48YXV0aG9yPk5nLCBTLjwvYXV0aG9y
PjxhdXRob3I+VmlyZGVlLCBQLjwvYXV0aG9yPjxhdXRob3I+U3RyYXVzcywgVi48L2F1dGhvcj48
YXV0aG9yPkhhd2tpbnMsIE0uPC9hdXRob3I+PC9hdXRob3JzPjwvY29udHJpYnV0b3JzPjxhdXRo
LWFkZHJlc3M+Q1JVSy9NUkMgT3hmb3JkIEluc3RpdHV0ZSBmb3IgUmFkaWF0aW9uIE9uY29sb2d5
LCBVbml2ZXJzaXR5IG9mIE94Zm9yZCwgVUsuJiN4RDtEZXBhcnRtZW50IG9mIE9uY29sb2d5LCBP
eGZvcmQgVW5pdmVyc2l0eSBIb3NwaXRhbHMgTkhTIFRydXN0LCBVSy4mI3hEO09uY29sb2d5IENs
aW5pY2FsIFRyaWFscyBPZmZpY2UsIFVuaXZlcnNpdHkgb2YgT3hmb3JkLCBVSy4mI3hEO0NlbnRy
ZSBmb3IgU3RhdGlzdGljcyBpbiBNZWRpY2luZSwgVW5pdmVyc2l0eSBvZiBPeGZvcmQsIFVLLiYj
eEQ7Q1JVSy9NUkMgT3hmb3JkIEluc3RpdHV0ZSBmb3IgUmFkaWF0aW9uIE9uY29sb2d5LCBVbml2
ZXJzaXR5IG9mIE94Zm9yZCwgVUsuIEVsZWN0cm9uaWMgYWRkcmVzczogbWFyaWEuaGF3a2luc0Bv
bmNvbG9neS5veC5hYy51ay48L2F1dGgtYWRkcmVzcz48dGl0bGVzPjx0aXRsZT5SZXNwb25zZSBv
ZiBGREcgYXZpZCBwZWx2aWMgYm9uZSBtYXJyb3cgdG8gY29uY3VycmVudCBjaGVtb3JhZGlhdGlv
biBmb3IgYW5hbCBjYW5jZXI8L3RpdGxlPjxzZWNvbmRhcnktdGl0bGU+UmFkaW90aGVyIE9uY29s
PC9zZWNvbmRhcnktdGl0bGU+PC90aXRsZXM+PHBlcmlvZGljYWw+PGZ1bGwtdGl0bGU+UmFkaW90
aGVyIE9uY29sPC9mdWxsLXRpdGxlPjwvcGVyaW9kaWNhbD48cGFnZXM+MTktMjM8L3BhZ2VzPjx2
b2x1bWU+MTQzPC92b2x1bWU+PGVkaXRpb24+MjAxOS8wOS8xMjwvZWRpdGlvbj48a2V5d29yZHM+
PGtleXdvcmQ+KkFudXMgTmVvcGxhc21zL2RydWcgdGhlcmFweS90aGVyYXB5PC9rZXl3b3JkPjxr
ZXl3b3JkPkJvbmUgTWFycm93L2RpYWdub3N0aWMgaW1hZ2luZzwva2V5d29yZD48a2V5d29yZD5D
aGVtb3JhZGlvdGhlcmFweTwva2V5d29yZD48a2V5d29yZD5GbHVvcm9kZW94eWdsdWNvc2UgRjE4
PC9rZXl3b3JkPjxrZXl3b3JkPkh1bWFuczwva2V5d29yZD48a2V5d29yZD5QZWx2aXMvZGlhZ25v
c3RpYyBpbWFnaW5nPC9rZXl3b3JkPjxrZXl3b3JkPipSYWRpb3RoZXJhcHksIEludGVuc2l0eS1N
b2R1bGF0ZWQ8L2tleXdvcmQ+PGtleXdvcmQ+SGFlbWF0b2xvZ2ljYWwgdG94aWNpdHk8L2tleXdv
cmQ+PGtleXdvcmQ+SW50ZW5zaXR5IG1vZHVsYXRlZCByYWRpb3RoZXJhcHk8L2tleXdvcmQ+PGtl
eXdvcmQ+UGVsdmljIGJvbmUgbWFycm93PC9rZXl3b3JkPjxrZXl3b3JkPlBvc2l0cm9uLWVtaXNz
aW9uIHRvbW9ncmFwaHk8L2tleXdvcmQ+PGtleXdvcmQ+Y29tcGV0aW5nIGZpbmFuY2lhbCBpbnRl
cmVzdHMgb3IgcGVyc29uYWwgcmVsYXRpb25zaGlwcyB0aGF0IGNvdWxkIGhhdmUgYXBwZWFyZWQ8
L2tleXdvcmQ+PGtleXdvcmQ+dG8gaW5mbHVlbmNlIHRoZSB3b3JrIHJlcG9ydGVkIGluIHRoaXMg
cGFwZXIuPC9rZXl3b3JkPjwva2V5d29yZHM+PGRhdGVzPjx5ZWFyPjIwMjA8L3llYXI+PHB1Yi1k
YXRlcz48ZGF0ZT5GZWI8L2RhdGU+PC9wdWItZGF0ZXM+PC9kYXRlcz48aXNibj4wMTY3LTgxNDAg
KFByaW50KSYjeEQ7MDE2Ny04MTQwPC9pc2JuPjxhY2Nlc3Npb24tbnVtPjMxNTA2MTgyPC9hY2Nl
c3Npb24tbnVtPjx1cmxzPjwvdXJscz48Y3VzdG9tMj5QTUM3MDc3NzQ2PC9jdXN0b20yPjxlbGVj
dHJvbmljLXJlc291cmNlLW51bT4xMC4xMDE2L2oucmFkb25jLjIwMTkuMDguMDE2PC9lbGVjdHJv
bmljLXJlc291cmNlLW51bT48cmVtb3RlLWRhdGFiYXNlLXByb3ZpZGVyPk5MTTwvcmVtb3RlLWRh
dGFiYXNlLXByb3ZpZGVyPjxsYW5ndWFnZT5lbmc8L2xhbmd1YWdlPjwvcmVjb3JkPjwvQ2l0ZT48
Q2l0ZT48QXV0aG9yPlJvYmluc29uPC9BdXRob3I+PFllYXI+MjAxNTwvWWVhcj48UmVjTnVtPjE2
PC9SZWNOdW0+PHJlY29yZD48cmVjLW51bWJlcj4xNjwvcmVjLW51bWJlcj48Zm9yZWlnbi1rZXlz
PjxrZXkgYXBwPSJFTiIgZGItaWQ9ImR2OWYyd3Z6MnNlcHZhZXI1MmJwOXMwd3JlcmZmemFwOWV2
dCIgdGltZXN0YW1wPSIxNjcxOTIyODY0Ij4xNjwva2V5PjwvZm9yZWlnbi1rZXlzPjxyZWYtdHlw
ZSBuYW1lPSJKb3VybmFsIEFydGljbGUiPjE3PC9yZWYtdHlwZT48Y29udHJpYnV0b3JzPjxhdXRo
b3JzPjxhdXRob3I+Um9iaW5zb24sIE0uPC9hdXRob3I+PGF1dGhvcj5TYWJiYWdoLCBBLjwvYXV0
aG9yPjxhdXRob3I+TXVpcmhlYWQsIFIuPC9hdXRob3I+PGF1dGhvcj5EdXJyYW50LCBMLjwvYXV0
aG9yPjxhdXRob3I+VmFuIGRlbiBIZXV2ZWwsIEYuPC9hdXRob3I+PGF1dGhvcj5IYXdraW5zLCBN
LjwvYXV0aG9yPjwvYXV0aG9ycz48L2NvbnRyaWJ1dG9ycz48YXV0aC1hZGRyZXNzPkRlcGFydG1l
bnQgb2YgT25jb2xvZ3ksIFVuaXZlcnNpdHkgb2YgT3hmb3JkLCBVSy4mI3hEO0RlcGFydG1lbnQg
b2YgQ2xpbmljYWwgT25jb2xvZ3ksIE94Zm9yZCBVbml2ZXJzaXR5IEhvc3BpdGFscyBOSFMgVHJ1
c3QsIFVLLjwvYXV0aC1hZGRyZXNzPjx0aXRsZXM+PHRpdGxlPk1vZGVsaW5nIGVhcmx5IGhhZW1h
dG9sb2dpYyBhZHZlcnNlIGV2ZW50cyBpbiBjb25mb3JtYWwgYW5kIGludGVuc2l0eS1tb2R1bGF0
ZWQgcGVsdmljIHJhZGlvdGhlcmFweSBpbiBhbmFsIGNhbmNlcjwvdGl0bGU+PHNlY29uZGFyeS10
aXRsZT5SYWRpb3RoZXIgT25jb2w8L3NlY29uZGFyeS10aXRsZT48L3RpdGxlcz48cGVyaW9kaWNh
bD48ZnVsbC10aXRsZT5SYWRpb3RoZXIgT25jb2w8L2Z1bGwtdGl0bGU+PC9wZXJpb2RpY2FsPjxw
YWdlcz4yNDYtNTE8L3BhZ2VzPjx2b2x1bWU+MTE3PC92b2x1bWU+PG51bWJlcj4yPC9udW1iZXI+
PGVkaXRpb24+MjAxNS8wOS8yODwvZWRpdGlvbj48a2V5d29yZHM+PGtleXdvcmQ+QWR1bHQ8L2tl
eXdvcmQ+PGtleXdvcmQ+QWdlZDwva2V5d29yZD48a2V5d29yZD5BZ2VkLCA4MCBhbmQgb3Zlcjwv
a2V5d29yZD48a2V5d29yZD5BbnVzIE5lb3BsYXNtcy8qcmFkaW90aGVyYXB5PC9rZXl3b3JkPjxr
ZXl3b3JkPkJsb29kIENlbGwgQ291bnQ8L2tleXdvcmQ+PGtleXdvcmQ+Qm9uZSBNYXJyb3cvcmFk
aWF0aW9uIGVmZmVjdHM8L2tleXdvcmQ+PGtleXdvcmQ+RmVtYWxlPC9rZXl3b3JkPjxrZXl3b3Jk
PkhlbWF0b2xvZ2ljIERpc2Vhc2VzLypldGlvbG9neTwva2V5d29yZD48a2V5d29yZD5IdW1hbnM8
L2tleXdvcmQ+PGtleXdvcmQ+TWFsZTwva2V5d29yZD48a2V5d29yZD5NaWRkbGUgQWdlZDwva2V5
d29yZD48a2V5d29yZD4qTW9kZWxzLCBCaW9sb2dpY2FsPC9rZXl3b3JkPjxrZXl3b3JkPlBlbHZp
YyBCb25lcy9yYWRpYXRpb24gZWZmZWN0czwva2V5d29yZD48a2V5d29yZD5SYWRpYXRpb24gRG9z
YWdlPC9rZXl3b3JkPjxrZXl3b3JkPlJhZGlhdGlvbiBJbmp1cmllcy8qZXRpb2xvZ3k8L2tleXdv
cmQ+PGtleXdvcmQ+UmFkaW90aGVyYXB5IERvc2FnZTwva2V5d29yZD48a2V5d29yZD5SYWRpb3Ro
ZXJhcHksIENvbmZvcm1hbC8qYWR2ZXJzZSBlZmZlY3RzL21ldGhvZHM8L2tleXdvcmQ+PGtleXdv
cmQ+UmFkaW90aGVyYXB5LCBJbnRlbnNpdHktTW9kdWxhdGVkLyphZHZlcnNlIGVmZmVjdHMvbWV0
aG9kczwva2V5d29yZD48a2V5d29yZD5SZWdyZXNzaW9uIEFuYWx5c2lzPC9rZXl3b3JkPjxrZXl3
b3JkPlJldHJvc3BlY3RpdmUgU3R1ZGllczwva2V5d29yZD48a2V5d29yZD5IYWVtYXRvbG9naWNh
bCB0b3hpY2l0eTwva2V5d29yZD48a2V5d29yZD5JbnRlbnNpdHkgbW9kdWxhdGVkIHJhZGlvdGhl
cmFweTwva2V5d29yZD48a2V5d29yZD5Ob3JtYWwgdGlzc3VlIGNvbXBsaWNhdGlvbiBwcm9iYWJp
bGl0eSBtb2RlbGluZzwva2V5d29yZD48a2V5d29yZD5QZWx2aWMgYm9uZSBtYXJyb3c8L2tleXdv
cmQ+PC9rZXl3b3Jkcz48ZGF0ZXM+PHllYXI+MjAxNTwveWVhcj48cHViLWRhdGVzPjxkYXRlPk5v
djwvZGF0ZT48L3B1Yi1kYXRlcz48L2RhdGVzPjxpc2JuPjAxNjctODE0MCAoUHJpbnQpJiN4RDsw
MTY3LTgxNDA8L2lzYm4+PGFjY2Vzc2lvbi1udW0+MjY0MDk4MzE8L2FjY2Vzc2lvbi1udW0+PHVy
bHM+PC91cmxzPjxjdXN0b20yPlBNQzQ2NzgyODU8L2N1c3RvbTI+PGVsZWN0cm9uaWMtcmVzb3Vy
Y2UtbnVtPjEwLjEwMTYvai5yYWRvbmMuMjAxNS4wOS4wMDk8L2VsZWN0cm9uaWMtcmVzb3VyY2Ut
bnVtPjxyZW1vdGUtZGF0YWJhc2UtcHJvdmlkZXI+TkxNPC9yZW1vdGUtZGF0YWJhc2UtcHJvdmlk
ZXI+PGxhbmd1YWdlPmVuZzwvbGFuZ3VhZ2U+PC9yZWNvcmQ+PC9DaXRlPjxDaXRlPjxBdXRob3I+
Um9kcsOtZ3Vlei1Mw7NwZXo8L0F1dGhvcj48WWVhcj4yMDIxPC9ZZWFyPjxSZWNOdW0+MjMzPC9S
ZWNOdW0+PHJlY29yZD48cmVjLW51bWJlcj4yMzM8L3JlYy1udW1iZXI+PGZvcmVpZ24ta2V5cz48
a2V5IGFwcD0iRU4iIGRiLWlkPSJkdjlmMnd2ejJzZXB2YWVyNTJicDlzMHdyZXJmZnphcDlldnQi
IHRpbWVzdGFtcD0iMTY3MTkyMjg2NCI+MjMzPC9rZXk+PC9mb3JlaWduLWtleXM+PHJlZi10eXBl
IG5hbWU9IkpvdXJuYWwgQXJ0aWNsZSI+MTc8L3JlZi10eXBlPjxjb250cmlidXRvcnM+PGF1dGhv
cnM+PGF1dGhvcj5Sb2Ryw61ndWV6LUzDs3BleiwgSi4gTC48L2F1dGhvcj48YXV0aG9yPkxpbmcs
IEQuIEMuPC9hdXRob3I+PGF1dGhvcj5LZWxsZXIsIEEuPC9hdXRob3I+PGF1dGhvcj5LaW0sIEgu
PC9hdXRob3I+PGF1dGhvcj5Nb2ppY2EtTcOhcnF1ZXosIEEuIEUuPC9hdXRob3I+PGF1dGhvcj5H
bGFzZXIsIFMuIE0uPC9hdXRob3I+PGF1dGhvcj5CZXJpd2FsLCBTLjwvYXV0aG9yPjwvYXV0aG9y
cz48L2NvbnRyaWJ1dG9ycz48YXV0aC1hZGRyZXNzPkRlcGFydG1lbnQgb2YgUmFkaWF0aW9uIE9u
Y29sb2d5LCBVUE1DIEhpbGxtYW4gQ2FuY2VyIENlbnRlciwgVW5pdmVyc2l0eSBvZiBQaXR0c2J1
cmdoIFNjaG9vbCBvZiBNZWRpY2luZSwgUGl0dHNidXJnaCwgUEEsIFVuaXRlZCBTdGF0ZXMuJiN4
RDtVbml2ZXJzaWRhZCBDZW50cmFsIGRlbCBDYXJpYmUgU2Nob29sIG9mIE1lZGljaW5lLCBCYXlh
bcOzbiwgUFIsIFVuaXRlZCBTdGF0ZXMuJiN4RDtEZXBhcnRtZW50IG9mIFJhZGlhdGlvbiBPbmNv
bG9neSwgQ2l0eSBvZiBIb3BlIE1lZGljYWwgQ2VudGVyLCBEdWFydGUsIENBLCBVbml0ZWQgU3Rh
dGVzLiYjeEQ7RGVwYXJ0bWVudCBvZiBSYWRpYXRpb24gT25jb2xvZ3ksIFVQTUMgSGlsbG1hbiBD
YW5jZXIgQ2VudGVyLCBVbml2ZXJzaXR5IG9mIFBpdHRzYnVyZ2ggU2Nob29sIG9mIE1lZGljaW5l
LCBQaXR0c2J1cmdoLCBQQSwgVW5pdGVkIFN0YXRlcy4gRWxlY3Ryb25pYyBhZGRyZXNzOiBiZXJp
d2Fsc0B1cG1jLmVkdS48L2F1dGgtYWRkcmVzcz48dGl0bGVzPjx0aXRsZT5VcmV0ZXJhbCBzdGVu
b3NpcyBhZnRlciAzRCBNUkktYmFzZWQgYnJhY2h5dGhlcmFweSBmb3IgY2VydmljYWwgY2FuY2Vy
IC0gSGF2ZSB3ZSBpZGVudGlmaWVkIGFsbCB0aGUgcmlzayBmYWN0b3JzPzwvdGl0bGU+PHNlY29u
ZGFyeS10aXRsZT5SYWRpb3RoZXIgT25jb2w8L3NlY29uZGFyeS10aXRsZT48L3RpdGxlcz48cGVy
aW9kaWNhbD48ZnVsbC10aXRsZT5SYWRpb3RoZXIgT25jb2w8L2Z1bGwtdGl0bGU+PC9wZXJpb2Rp
Y2FsPjxwYWdlcz44Ni05MjwvcGFnZXM+PHZvbHVtZT4xNTU8L3ZvbHVtZT48ZWRpdGlvbj4yMDIw
LzEwLzE3PC9lZGl0aW9uPjxrZXl3b3Jkcz48a2V5d29yZD4qQnJhY2h5dGhlcmFweS9hZHZlcnNl
IGVmZmVjdHM8L2tleXdvcmQ+PGtleXdvcmQ+Q29uc3RyaWN0aW9uLCBQYXRob2xvZ2ljPC9rZXl3
b3JkPjxrZXl3b3JkPkZlbWFsZTwva2V5d29yZD48a2V5d29yZD5IdW1hbnM8L2tleXdvcmQ+PGtl
eXdvcmQ+TWFnbmV0aWMgUmVzb25hbmNlIEltYWdpbmc8L2tleXdvcmQ+PGtleXdvcmQ+UmFkaW90
aGVyYXB5IERvc2FnZTwva2V5d29yZD48a2V5d29yZD4qUmFkaW90aGVyYXB5LCBJbWFnZS1HdWlk
ZWQvYWR2ZXJzZSBlZmZlY3RzPC9rZXl3b3JkPjxrZXl3b3JkPlJldHJvc3BlY3RpdmUgU3R1ZGll
czwva2V5d29yZD48a2V5d29yZD5SaXNrIEZhY3RvcnM8L2tleXdvcmQ+PGtleXdvcmQ+KlV0ZXJp
bmUgQ2VydmljYWwgTmVvcGxhc21zL3JhZGlvdGhlcmFweTwva2V5d29yZD48a2V5d29yZD5CcmFj
aHl0aGVyYXB5PC9rZXl3b3JkPjxrZXl3b3JkPkNlcnZpY2FsIGNhbmNlcjwva2V5d29yZD48a2V5
d29yZD5VcmV0ZXI8L2tleXdvcmQ+PGtleXdvcmQ+Y29tcGV0aW5nIGZpbmFuY2lhbCBpbnRlcmVz
dHMgb3IgcGVyc29uYWwgcmVsYXRpb25zaGlwcyB0aGF0IGNvdWxkIGhhdmUgYXBwZWFyZWQ8L2tl
eXdvcmQ+PGtleXdvcmQ+dG8gaW5mbHVlbmNlIHRoZSB3b3JrIHJlcG9ydGVkIGluIHRoaXMgcGFw
ZXIuPC9rZXl3b3JkPjwva2V5d29yZHM+PGRhdGVzPjx5ZWFyPjIwMjE8L3llYXI+PHB1Yi1kYXRl
cz48ZGF0ZT5GZWI8L2RhdGU+PC9wdWItZGF0ZXM+PC9kYXRlcz48aXNibj4wMTY3LTgxNDA8L2lz
Ym4+PGFjY2Vzc2lvbi1udW0+MzMwNjUxODE8L2FjY2Vzc2lvbi1udW0+PHVybHM+PC91cmxzPjxl
bGVjdHJvbmljLXJlc291cmNlLW51bT4xMC4xMDE2L2oucmFkb25jLjIwMjAuMTAuMDEwPC9lbGVj
dHJvbmljLXJlc291cmNlLW51bT48cmVtb3RlLWRhdGFiYXNlLXByb3ZpZGVyPk5MTTwvcmVtb3Rl
LWRhdGFiYXNlLXByb3ZpZGVyPjxsYW5ndWFnZT5lbmc8L2xhbmd1YWdlPjwvcmVjb3JkPjwvQ2l0
ZT48Q2l0ZT48QXV0aG9yPlJvbWFubzwvQXV0aG9yPjxZZWFyPjIwMjE8L1llYXI+PFJlY051bT4y
NDY8L1JlY051bT48cmVjb3JkPjxyZWMtbnVtYmVyPjI0NjwvcmVjLW51bWJlcj48Zm9yZWlnbi1r
ZXlzPjxrZXkgYXBwPSJFTiIgZGItaWQ9ImR2OWYyd3Z6MnNlcHZhZXI1MmJwOXMwd3JlcmZmemFw
OWV2dCIgdGltZXN0YW1wPSIxNjcxOTIyODY0Ij4yNDY8L2tleT48L2ZvcmVpZ24ta2V5cz48cmVm
LXR5cGUgbmFtZT0iSm91cm5hbCBBcnRpY2xlIj4xNzwvcmVmLXR5cGU+PGNvbnRyaWJ1dG9ycz48
YXV0aG9ycz48YXV0aG9yPlJvbWFubywgRS48L2F1dGhvcj48YXV0aG9yPlNpbW9uLCBSLjwvYXV0
aG9yPjxhdXRob3I+TWluYXJkLUNvbGluLCBWLjwvYXV0aG9yPjxhdXRob3I+TWFydGluLCBWLjwv
YXV0aG9yPjxhdXRob3I+Qm9ja2VsLCBTLjwvYXV0aG9yPjxhdXRob3I+RXNwZW5lbCwgUy48L2F1
dGhvcj48YXV0aG9yPkZyZXNuZWF1LCBCLjwvYXV0aG9yPjxhdXRob3I+TWV0YXllciwgTC48L2F1
dGhvcj48YXV0aG9yPkxldnksIEEuPC9hdXRob3I+PGF1dGhvcj5HdWVyaW4sIEYuPC9hdXRob3I+
PGF1dGhvcj5NYXJ0ZWxsaSwgSC48L2F1dGhvcj48YXV0aG9yPkR1bWFzLCBJLjwvYXV0aG9yPjxh
dXRob3I+Qm9sbGUsIFMuPC9hdXRob3I+PGF1dGhvcj5EZXV0c2NoLCBFLjwvYXV0aG9yPjxhdXRo
b3I+SGFpZS1NZWRlciwgQy48L2F1dGhvcj48YXV0aG9yPkNoYXJnYXJpLCBDLjwvYXV0aG9yPjwv
YXV0aG9ycz48L2NvbnRyaWJ1dG9ycz48YXV0aC1hZGRyZXNzPkRlcGFydG1lbnQgb2YgUmFkaWF0
aW9uIE9uY29sb2d5LCBHdXN0YXZlIFJvdXNzeSBDYW5jZXIgQ2FtcHVzLCBDYW5jZXIgQ2VudGVy
LCBVbml2ZXJzaXR5IFBhcmlzIFNhY2xheSBNZWRpY2FsIEZhY3VsdHksIFZpbGxlanVpZiwgRnJh
bmNlLiYjeEQ7SG9zcGljZXMgQ2l2aWxzIGRlIEx5b24sIEx5b24gRXN0IFVuaXZlcnNpdHkgTWVk
aWNhbCBGYWN1bHR5LCBMeW9uLCBGcmFuY2UuJiN4RDtEZXBhcnRtZW50IG9mIFBlZGlhdHJpYyBh
bmQgQWRvbGVzY2VudCBPbmNvbG9neSwgR3VzdGF2ZSBSb3Vzc3ksIFVuaXZlcnNpdMOpIFBhcmlz
LVNhY2xheSwgVmlsbGVqdWlmLCBGcmFuY2UuJiN4RDtEZXBhcnRtZW50IG9mIFJhZGlhdGlvbiBP
bmNvbG9neSwgR3VzdGF2ZSBSb3Vzc3kgQ2FuY2VyIENhbXB1cywgQ2FuY2VyIENlbnRlciwgVW5p
dmVyc2l0eSBQYXJpcyBTYWNsYXkgTWVkaWNhbCBGYWN1bHR5LCBWaWxsZWp1aWYsIEZyYW5jZTsg
SU5TRVJNIDEwMzAgTW9sZWN1bGFyIHJhZGlvdGhlcmFweSwgR3VzdGF2ZSBSb3Vzc3kgQ2FuY2Vy
IENhbXB1cywgVmlsbGVqdWlmLCBGcmFuY2UuJiN4RDtEZXBhcnRtZW50IG9mIFBlZGlhdHJpYyBT
dXJnZXJ5LCBLcmVtbGluIEJpY2V0cmUgVW5pdmVyc2l0eSBIb3NwaXRhbCwgS3JlbWxpbiBCaWPD
qnRyZSwgRnJhbmNlLiYjeEQ7RGVwYXJ0bWVudCBvZiBSYWRpYXRpb24gT25jb2xvZ3ksIEd1c3Rh
dmUgUm91c3N5IENhbmNlciBDYW1wdXMsIENhbmNlciBDZW50ZXIsIFVuaXZlcnNpdHkgUGFyaXMg
U2FjbGF5IE1lZGljYWwgRmFjdWx0eSwgVmlsbGVqdWlmLCBGcmFuY2U7IElOU0VSTSAxMDMwIE1v
bGVjdWxhciByYWRpb3RoZXJhcHksIEd1c3RhdmUgUm91c3N5IENhbmNlciBDYW1wdXMsIFZpbGxl
anVpZiwgRnJhbmNlOyBGcmVuY2ggTWlsaXRhcnkgSGVhbHRoIEFjYWRlbXksIEVjb2xlIGR1IFZh
bC1kZS1HcsOiY2UsIFBhcmlzLCBGcmFuY2U7IEluc3RpdHV0IGRlIFJlY2hlcmNoZSBCaW9tw6lk
aWNhbGUgZGVzIEFybcOpZXMsIEJyw6l0aWdueSBzdXIgT3JnZSwgRnJhbmNlLiBFbGVjdHJvbmlj
IGFkZHJlc3M6IGN5cnVzLmNoYXJnYXJpQGd1c3RhdmVyb3Vzc3kuZnIuPC9hdXRoLWFkZHJlc3M+
PHRpdGxlcz48dGl0bGU+QW5hbHlzaXMgb2YgUmFkaWF0aW9uIERvc2UvVm9sdW1lIEVmZmVjdCBS
ZWxhdGlvbnNoaXAgZm9yIEFub3JlY3RhbCBNb3JiaWRpdHkgaW4gQ2hpbGRyZW4gVHJlYXRlZCBm
b3IgUGVsdmljIE1hbGlnbmFuY2llczwvdGl0bGU+PHNlY29uZGFyeS10aXRsZT5JbnQgSiBSYWRp
YXQgT25jb2wgQmlvbCBQaHlzPC9zZWNvbmRhcnktdGl0bGU+PC90aXRsZXM+PHBlcmlvZGljYWw+
PGZ1bGwtdGl0bGU+SW50IEogUmFkaWF0IE9uY29sIEJpb2wgUGh5czwvZnVsbC10aXRsZT48L3Bl
cmlvZGljYWw+PHBhZ2VzPjIzMS0yNDE8L3BhZ2VzPjx2b2x1bWU+MTA5PC92b2x1bWU+PG51bWJl
cj4xPC9udW1iZXI+PGVkaXRpb24+MjAyMC8wOC8xODwvZWRpdGlvbj48a2V5d29yZHM+PGtleXdv
cmQ+QWRvbGVzY2VudDwva2V5d29yZD48a2V5d29yZD5CcmFjaHl0aGVyYXB5L2FkdmVyc2UgZWZm
ZWN0czwva2V5d29yZD48a2V5d29yZD5DaGlsZDwva2V5d29yZD48a2V5d29yZD5DaGlsZCwgUHJl
c2Nob29sPC9rZXl3b3JkPjxrZXl3b3JkPkZlbWFsZTwva2V5d29yZD48a2V5d29yZD5IdW1hbnM8
L2tleXdvcmQ+PGtleXdvcmQ+SW5mYW50PC9rZXl3b3JkPjxrZXl3b3JkPk1hbGU8L2tleXdvcmQ+
PGtleXdvcmQ+TW9yYmlkaXR5PC9rZXl3b3JkPjxrZXl3b3JkPk9yZ2FucyBhdCBSaXNrLypyYWRp
YXRpb24gZWZmZWN0czwva2V5d29yZD48a2V5d29yZD5QZWx2aWMgTmVvcGxhc21zLypyYWRpb3Ro
ZXJhcHk8L2tleXdvcmQ+PGtleXdvcmQ+KlJhZGlhdGlvbiBEb3NhZ2U8L2tleXdvcmQ+PGtleXdv
cmQ+UmFkaW90aGVyYXB5IERvc2FnZTwva2V5d29yZD48a2V5d29yZD5SYWRpb3RoZXJhcHksIElt
YWdlLUd1aWRlZC9hZHZlcnNlIGVmZmVjdHM8L2tleXdvcmQ+PGtleXdvcmQ+UmVjdHVtLypyYWRp
YXRpb24gZWZmZWN0czwva2V5d29yZD48a2V5d29yZD5SZXRyb3NwZWN0aXZlIFN0dWRpZXM8L2tl
eXdvcmQ+PC9rZXl3b3Jkcz48ZGF0ZXM+PHllYXI+MjAyMTwveWVhcj48cHViLWRhdGVzPjxkYXRl
PkphbiAxPC9kYXRlPjwvcHViLWRhdGVzPjwvZGF0ZXM+PGlzYm4+MDM2MC0zMDE2PC9pc2JuPjxh
Y2Nlc3Npb24tbnVtPjMyODA1MzAyPC9hY2Nlc3Npb24tbnVtPjx1cmxzPjwvdXJscz48ZWxlY3Ry
b25pYy1yZXNvdXJjZS1udW0+MTAuMTAxNi9qLmlqcm9icC4yMDIwLjA4LjAzMzwvZWxlY3Ryb25p
Yy1yZXNvdXJjZS1udW0+PHJlbW90ZS1kYXRhYmFzZS1wcm92aWRlcj5OTE08L3JlbW90ZS1kYXRh
YmFzZS1wcm92aWRlcj48bGFuZ3VhZ2U+ZW5nPC9sYW5ndWFnZT48L3JlY29yZD48L0NpdGU+PENp
dGU+PEF1dGhvcj5Sw7huam9tPC9BdXRob3I+PFllYXI+MjAxNTwvWWVhcj48UmVjTnVtPjE0Njwv
UmVjTnVtPjxyZWNvcmQ+PHJlYy1udW1iZXI+MTQ2PC9yZWMtbnVtYmVyPjxmb3JlaWduLWtleXM+
PGtleSBhcHA9IkVOIiBkYi1pZD0iZHY5ZjJ3dnoyc2VwdmFlcjUyYnA5czB3cmVyZmZ6YXA5ZXZ0
IiB0aW1lc3RhbXA9IjE2NzE5MjI4NjQiPjE0Njwva2V5PjwvZm9yZWlnbi1rZXlzPjxyZWYtdHlw
ZSBuYW1lPSJKb3VybmFsIEFydGljbGUiPjE3PC9yZWYtdHlwZT48Y29udHJpYnV0b3JzPjxhdXRo
b3JzPjxhdXRob3I+UsO4bmpvbSwgTS4gRi48L2F1dGhvcj48YXV0aG9yPkJyaW5rLCBDLjwvYXV0
aG9yPjxhdXRob3I+QmVudHplbiwgUy4gTS48L2F1dGhvcj48YXV0aG9yPkhlZ2Vkw7xzLCBMLjwv
YXV0aG9yPjxhdXRob3I+T3ZlcmdhYXJkLCBKLjwvYXV0aG9yPjxhdXRob3I+UGV0ZXJzZW4sIEou
IEIuPC9hdXRob3I+PGF1dGhvcj5QcmltZGFobCwgSC48L2F1dGhvcj48YXV0aG9yPkpvaGFuc2Vu
LCBKLjwvYXV0aG9yPjwvYXV0aG9ycz48L2NvbnRyaWJ1dG9ycz48YXV0aC1hZGRyZXNzPmEgRGVw
YXJ0bWVudCBvZiBPbmNvbG9neSAsIE9kZW5zZSBVbml2ZXJzaXR5IEhvc3BpdGFsICwgT2RlbnNl
ICwgRGVubWFyay4mI3hEO2IgSW5zdGl0dXRlIG9mIENsaW5pY2FsIFJlc2VhcmNoLCBVbml2ZXJz
aXR5IG9mIFNvdXRoZXJuIERlbm1hcmsgLCBPZGVuc2UgLCBEZW5tYXJrLiYjeEQ7YyBMYWJvcmF0
b3J5IG9mIFJhZGlhdGlvbiBQaHlzaWNzLCBPZGVuc2UgVW5pdmVyc2l0eSBIb3NwaXRhbCAsIE9k
ZW5zZSAsIERlbm1hcmsuJiN4RDtkIERpdmlzaW9uIG9mIEJpb3N0YXRpc3RpY3MgYW5kIEJpb2lu
Zm9ybWF0aWNzLCBVbml2ZXJzaXR5IG9mIE1hcnlsYW5kIEdyZWVuZWJhdW0gQ2FuY2VyIENlbnRl
ciAsIEJhbHRpbW9yZSAsIFVTQS4mI3hEO2UgRGVwYXJ0bWVudCBvZiBFcGlkZW1pb2xvZ3kgYW5k
IFB1YmxpYyBIZWFsdGggLCBVbml2ZXJzaXR5IG9mIE1hcnlsYW5kIFNjaG9vbCBvZiBNZWRpY2lu
ZSAsIEJhbHRpbW9yZSAsIFVTQS4mI3hEO2YgRGVwYXJ0bWVudCBvZiBFbmRvY3Jpbm9sb2d5IGFu
ZCBNZXRhYm9saXNtICwgT2RlbnNlIFVuaXZlcnNpdHkgSG9zcGl0YWwgLCBPZGVuc2UgLCBEZW5t
YXJrLiYjeEQ7ZyBEZXBhcnRtZW50IG9mIEV4cGVyaW1lbnRhbCBDbGluaWNhbCBPbmNvbG9neSAs
IEFhcmh1cyBVbml2ZXJzaXR5IEhvc3BpdGFsICwgQWFyaHVzICwgRGVubWFyay4mI3hEO2ggRGVw
YXJ0bWVudCBvZiBNZWRpY2FsIFBoeXNpY3MgLCBBYXJodXMgVW5pdmVyc2l0eSBIb3NwaXRhbCAs
IEFhcmh1cyAsIERlbm1hcmsuJiN4RDtpIERlcGFydG1lbnQgb2YgT25jb2xvZ3kgLCBBYXJodXMg
VW5pdmVyc2l0eSBIb3NwaXRhbCAsIEFhcmh1cyAsIERlbm1hcmsuPC9hdXRoLWFkZHJlc3M+PHRp
dGxlcz48dGl0bGU+RXh0ZXJuYWwgdmFsaWRhdGlvbiBvZiBhIG5vcm1hbCB0aXNzdWUgY29tcGxp
Y2F0aW9uIHByb2JhYmlsaXR5IG1vZGVsIGZvciByYWRpYXRpb24taW5kdWNlZCBoeXBvdGh5cm9p
ZGlzbSBpbiBhbiBpbmRlcGVuZGVudCBjb2hvcnQ8L3RpdGxlPjxzZWNvbmRhcnktdGl0bGU+QWN0
YSBPbmNvbDwvc2Vjb25kYXJ5LXRpdGxlPjwvdGl0bGVzPjxwZXJpb2RpY2FsPjxmdWxsLXRpdGxl
PkFjdGEgT25jb2w8L2Z1bGwtdGl0bGU+PC9wZXJpb2RpY2FsPjxwYWdlcz4xMzAxLTk8L3BhZ2Vz
Pjx2b2x1bWU+NTQ8L3ZvbHVtZT48bnVtYmVyPjk8L251bWJlcj48ZWRpdGlvbj4yMDE1LzA4LzA4
PC9lZGl0aW9uPjxrZXl3b3Jkcz48a2V5d29yZD5BZHVsdDwva2V5d29yZD48a2V5d29yZD5BZ2Vk
PC9rZXl3b3JkPjxrZXl3b3JkPkFnZWQsIDgwIGFuZCBvdmVyPC9rZXl3b3JkPjxrZXl3b3JkPkNh
cmNpbm9tYSwgU3F1YW1vdXMgQ2VsbC8qcmFkaW90aGVyYXB5PC9rZXl3b3JkPjxrZXl3b3JkPkNv
aG9ydCBTdHVkaWVzPC9rZXl3b3JkPjxrZXl3b3JkPkRvc2UtUmVzcG9uc2UgUmVsYXRpb25zaGlw
LCBSYWRpYXRpb248L2tleXdvcmQ+PGtleXdvcmQ+RmVtYWxlPC9rZXl3b3JkPjxrZXl3b3JkPkhl
YWQgYW5kIE5lY2sgTmVvcGxhc21zLypyYWRpb3RoZXJhcHk8L2tleXdvcmQ+PGtleXdvcmQ+SHVt
YW5zPC9rZXl3b3JkPjxrZXl3b3JkPkh5cG90aHlyb2lkaXNtLypldGlvbG9neTwva2V5d29yZD48
a2V5d29yZD5NYWxlPC9rZXl3b3JkPjxrZXl3b3JkPk1pZGRsZSBBZ2VkPC9rZXl3b3JkPjxrZXl3
b3JkPk1vZGVscywgQmlvbG9naWNhbDwva2V5d29yZD48a2V5d29yZD5Qcm9iYWJpbGl0eTwva2V5
d29yZD48a2V5d29yZD5SYWRpYXRpb24gSW5qdXJpZXMvKmVwaWRlbWlvbG9neTwva2V5d29yZD48
a2V5d29yZD5SYWRpb3RoZXJhcHkvKmFkdmVyc2UgZWZmZWN0czwva2V5d29yZD48a2V5d29yZD5S
YWRpb3RoZXJhcHkgRG9zYWdlPC9rZXl3b3JkPjxrZXl3b3JkPlJpc2sgRmFjdG9yczwva2V5d29y
ZD48a2V5d29yZD5TcXVhbW91cyBDZWxsIENhcmNpbm9tYSBvZiBIZWFkIGFuZCBOZWNrPC9rZXl3
b3JkPjwva2V5d29yZHM+PGRhdGVzPjx5ZWFyPjIwMTU8L3llYXI+PC9kYXRlcz48aXNibj4wMjg0
LTE4Nng8L2lzYm4+PGFjY2Vzc2lvbi1udW0+MjYyNDgwMjU8L2FjY2Vzc2lvbi1udW0+PHVybHM+
PC91cmxzPjxlbGVjdHJvbmljLXJlc291cmNlLW51bT4xMC4zMTA5LzAyODQxODZ4LjIwMTUuMTA2
NDE2MDwvZWxlY3Ryb25pYy1yZXNvdXJjZS1udW0+PHJlbW90ZS1kYXRhYmFzZS1wcm92aWRlcj5O
TE08L3JlbW90ZS1kYXRhYmFzZS1wcm92aWRlcj48bGFuZ3VhZ2U+ZW5nPC9sYW5ndWFnZT48L3Jl
Y29yZD48L0NpdGU+PENpdGU+PEF1dGhvcj5Sb3NlPC9BdXRob3I+PFllYXI+MjAxNzwvWWVhcj48
UmVjTnVtPjI3PC9SZWNOdW0+PHJlY29yZD48cmVjLW51bWJlcj4yNzwvcmVjLW51bWJlcj48Zm9y
ZWlnbi1rZXlzPjxrZXkgYXBwPSJFTiIgZGItaWQ9ImR2OWYyd3Z6MnNlcHZhZXI1MmJwOXMwd3Jl
cmZmemFwOWV2dCIgdGltZXN0YW1wPSIxNjcxOTIyODY0Ij4yNzwva2V5PjwvZm9yZWlnbi1rZXlz
PjxyZWYtdHlwZSBuYW1lPSJKb3VybmFsIEFydGljbGUiPjE3PC9yZWYtdHlwZT48Y29udHJpYnV0
b3JzPjxhdXRob3JzPjxhdXRob3I+Um9zZSwgQi48L2F1dGhvcj48YXV0aG9yPk1pdHJhLCBELjwv
YXV0aG9yPjxhdXRob3I+SG9uZywgVC4gUy48L2F1dGhvcj48YXV0aG9yPkplZSwgSy4gVy48L2F1
dGhvcj48YXV0aG9yPk5pZW1pZXJrbywgQS48L2F1dGhvcj48YXV0aG9yPkRyYXBlaywgTC4gTi48
L2F1dGhvcj48YXV0aG9yPkJsYXN6a293c2t5LCBMLiBTLjwvYXV0aG9yPjxhdXRob3I+QWxsZW4s
IEouIE4uPC9hdXRob3I+PGF1dGhvcj5NdXJwaHksIEouIEUuPC9hdXRob3I+PGF1dGhvcj5DbGFy
aywgSi4gVy48L2F1dGhvcj48YXV0aG9yPlJ5YW4sIEQuIFAuPC9hdXRob3I+PGF1dGhvcj5Xbywg
Si4gWS48L2F1dGhvcj48L2F1dGhvcnM+PC9jb250cmlidXRvcnM+PGF1dGgtYWRkcmVzcz5EZXBh
cnRtZW50IG9mIFJhZGlhdGlvbiBPbmNvbG9neSwgVW5pdmVyc2l0eSBvZiBDYWxpZm9ybmlhIFNh
biBEaWVnbywgU2FuIERpZWdvLCBDYWxpZm9ybmlhLiYjeEQ7RGVwYXJ0bWVudCBvZiBSYWRpYXRp
b24gT25jb2xvZ3ksIE1hc3NhY2h1c2V0dHMgR2VuZXJhbCBIb3NwaXRhbCwgQm9zdG9uLCBNYXNz
YWNodXNldHRzLiYjeEQ7RGVwYXJ0bWVudCBvZiBNZWRpY2FsIE9uY29sb2d5LCBNYXNzYWNodXNl
dHRzIEdlbmVyYWwgSG9zcGl0YWwsIEJvc3RvbiwgTWFzc2FjaHVzZXR0cy4mI3hEO0RlcGFydG1l
bnQgb2YgUmFkaWF0aW9uIE9uY29sb2d5LCBNYXNzYWNodXNldHRzIEdlbmVyYWwgSG9zcGl0YWws
IEJvc3RvbiwgTWFzc2FjaHVzZXR0cy4gRWxlY3Ryb25pYyBhZGRyZXNzOiBKV29AbWdoLmhhcnZh
cmQuZWR1LjwvYXV0aC1hZGRyZXNzPjx0aXRsZXM+PHRpdGxlPklycmFkaWF0aW9uIG9mIGFuYXRv
bWljYWxseSBkZWZpbmVkIHBlbHZpYyBzdWJzaXRlcyBhbmQgYWN1dGUgaGVtYXRvbG9naWMgdG94
aWNpdHkgaW4gYW5hbCBjYW5jZXIgcGF0aWVudHMgdW5kZXJnb2luZyBjaGVtb3JhZGlhdGlvbjwv
dGl0bGU+PHNlY29uZGFyeS10aXRsZT5QcmFjdCBSYWRpYXQgT25jb2w8L3NlY29uZGFyeS10aXRs
ZT48L3RpdGxlcz48cGVyaW9kaWNhbD48ZnVsbC10aXRsZT5QcmFjdCBSYWRpYXQgT25jb2w8L2Z1
bGwtdGl0bGU+PC9wZXJpb2RpY2FsPjxwYWdlcz5lMjkxLWUyOTc8L3BhZ2VzPjx2b2x1bWU+Nzwv
dm9sdW1lPjxudW1iZXI+NTwvbnVtYmVyPjxlZGl0aW9uPjIwMTcvMDUvMDQ8L2VkaXRpb24+PGtl
eXdvcmRzPjxrZXl3b3JkPkFjdXRlIERpc2Vhc2U8L2tleXdvcmQ+PGtleXdvcmQ+QWR1bHQ8L2tl
eXdvcmQ+PGtleXdvcmQ+QWdlZDwva2V5d29yZD48a2V5d29yZD5BbnRpbmVvcGxhc3RpYyBDb21i
aW5lZCBDaGVtb3RoZXJhcHkgUHJvdG9jb2xzLyphZHZlcnNlIGVmZmVjdHM8L2tleXdvcmQ+PGtl
eXdvcmQ+QW51cyBOZW9wbGFzbXMvKnRoZXJhcHk8L2tleXdvcmQ+PGtleXdvcmQ+Qm9keSBNYXNz
IEluZGV4PC9rZXl3b3JkPjxrZXl3b3JkPkJvbmUgTWFycm93L3JhZGlhdGlvbiBlZmZlY3RzPC9r
ZXl3b3JkPjxrZXl3b3JkPkJvbmUgTWFycm93IERpc2Vhc2VzL2VwaWRlbWlvbG9neS8qZXRpb2xv
Z3kvcHJldmVudGlvbiAmYW1wOyBjb250cm9sPC9rZXl3b3JkPjxrZXl3b3JkPkNoZW1vcmFkaW90
aGVyYXB5LyphZHZlcnNlIGVmZmVjdHMvbWV0aG9kczwva2V5d29yZD48a2V5d29yZD5GZW1hbGU8
L2tleXdvcmQ+PGtleXdvcmQ+Rmx1b3JvdXJhY2lsL2FkdmVyc2UgZWZmZWN0czwva2V5d29yZD48
a2V5d29yZD5IdW1hbnM8L2tleXdvcmQ+PGtleXdvcmQ+TWFsZTwva2V5d29yZD48a2V5d29yZD5N
aWRkbGUgQWdlZDwva2V5d29yZD48a2V5d29yZD5NaXRvbXljaW4vYWR2ZXJzZSBlZmZlY3RzPC9r
ZXl3b3JkPjxrZXl3b3JkPk5ldXRyb3BlbmlhL2VwaWRlbWlvbG9neS8qZXRpb2xvZ3kvcHJldmVu
dGlvbiAmYW1wOyBjb250cm9sPC9rZXl3b3JkPjxrZXl3b3JkPk9yZ2FuIFNwYXJpbmcgVHJlYXRt
ZW50cy9hZHZlcnNlIGVmZmVjdHMvbWV0aG9kczwva2V5d29yZD48a2V5d29yZD5QZWx2aWMgQm9u
ZXMvcmFkaWF0aW9uIGVmZmVjdHM8L2tleXdvcmQ+PGtleXdvcmQ+UmFkaWF0aW9uIEluanVyaWVz
L2VwaWRlbWlvbG9neS8qZXRpb2xvZ3kvcHJldmVudGlvbiAmYW1wOyBjb250cm9sPC9rZXl3b3Jk
PjxrZXl3b3JkPlJhZGlvdGhlcmFweSBEb3NhZ2U8L2tleXdvcmQ+PGtleXdvcmQ+UmFkaW90aGVy
YXB5LCBJbnRlbnNpdHktTW9kdWxhdGVkLyphZHZlcnNlIGVmZmVjdHMvbWV0aG9kczwva2V5d29y
ZD48a2V5d29yZD5SZXRyb3NwZWN0aXZlIFN0dWRpZXM8L2tleXdvcmQ+PC9rZXl3b3Jkcz48ZGF0
ZXM+PHllYXI+MjAxNzwveWVhcj48cHViLWRhdGVzPjxkYXRlPlNlcC1PY3Q8L2RhdGU+PC9wdWIt
ZGF0ZXM+PC9kYXRlcz48aXNibj4xODc5LTg1MDA8L2lzYm4+PGFjY2Vzc2lvbi1udW0+Mjg0NjI4
OTU8L2FjY2Vzc2lvbi1udW0+PHVybHM+PC91cmxzPjxlbGVjdHJvbmljLXJlc291cmNlLW51bT4x
MC4xMDE2L2oucHJyby4yMDE3LjAzLjAwODwvZWxlY3Ryb25pYy1yZXNvdXJjZS1udW0+PHJlbW90
ZS1kYXRhYmFzZS1wcm92aWRlcj5OTE08L3JlbW90ZS1kYXRhYmFzZS1wcm92aWRlcj48bGFuZ3Vh
Z2U+ZW5nPC9sYW5ndWFnZT48L3JlY29yZD48L0NpdGU+PENpdGU+PEF1dGhvcj5Sb3NlPC9BdXRo
b3I+PFllYXI+MjAxNjwvWWVhcj48UmVjTnVtPjE0MDwvUmVjTnVtPjxyZWNvcmQ+PHJlYy1udW1i
ZXI+MTQwPC9yZWMtbnVtYmVyPjxmb3JlaWduLWtleXM+PGtleSBhcHA9IkVOIiBkYi1pZD0iZHY5
ZjJ3dnoyc2VwdmFlcjUyYnA5czB3cmVyZmZ6YXA5ZXZ0IiB0aW1lc3RhbXA9IjE2NzE5MjI4NjQi
PjE0MDwva2V5PjwvZm9yZWlnbi1rZXlzPjxyZWYtdHlwZSBuYW1lPSJKb3VybmFsIEFydGljbGUi
PjE3PC9yZWYtdHlwZT48Y29udHJpYnV0b3JzPjxhdXRob3JzPjxhdXRob3I+Um9zZSwgQi4gUy48
L2F1dGhvcj48YXV0aG9yPkplZSwgSy4gVy48L2F1dGhvcj48YXV0aG9yPk5pZW1pZXJrbywgQS48
L2F1dGhvcj48YXV0aG9yPk11cnBoeSwgSi4gRS48L2F1dGhvcj48YXV0aG9yPkJsYXN6a293c2t5
LCBMLiBTLjwvYXV0aG9yPjxhdXRob3I+QWxsZW4sIEouIE4uPC9hdXRob3I+PGF1dGhvcj5MZWUs
IEwuIEsuPC9hdXRob3I+PGF1dGhvcj5XYW5nLCBZLjwvYXV0aG9yPjxhdXRob3I+RHJhcGVrLCBM
LiBDLjwvYXV0aG9yPjxhdXRob3I+SG9uZywgVC4gUy48L2F1dGhvcj48YXV0aG9yPldvLCBKLiBZ
LjwvYXV0aG9yPjwvYXV0aG9ycz48L2NvbnRyaWJ1dG9ycz48YXV0aC1hZGRyZXNzPkhhcnZhcmQg
UmFkaWF0aW9uIE9uY29sb2d5IFByb2dyYW0sIE1hc3NhY2h1c2V0dHMgR2VuZXJhbCBIb3NwaXRh
bCwgQm9zdG9uLCBNYXNzYWNodXNldHRzLiBFbGVjdHJvbmljIGFkZHJlc3M6IGJzcm9zZUBscm9j
LmhhcnZhcmQuZWR1LiYjeEQ7RGVwYXJ0bWVudCBvZiBSYWRpYXRpb24gT25jb2xvZ3ksIE1hc3Nh
Y2h1c2V0dHMgR2VuZXJhbCBIb3NwaXRhbCwgQm9zdG9uLCBNYXNzYWNodXNldHRzLiYjeEQ7RGl2
aXNpb24gb2YgSGVtYXRvbG9neS9PbmNvbG9neSwgTWFzc2FjaHVzZXR0cyBHZW5lcmFsIEhvc3Bp
dGFsLCBCb3N0b24sIE1hc3NhY2h1c2V0dHMuJiN4RDtEaXZpc2lvbiBvZiBOdWNsZWFyIE1lZGlj
aW5lIGFuZCBNb2xlY3VsYXIgSW1hZ2luZywgTWFzc2FjaHVzZXR0cyBHZW5lcmFsIEhvc3BpdGFs
LCBCb3N0b24sIE1hc3NhY2h1c2V0dHMuPC9hdXRoLWFkZHJlc3M+PHRpdGxlcz48dGl0bGU+SXJy
YWRpYXRpb24gb2YgRkRHLVBFVC1EZWZpbmVkIEFjdGl2ZSBCb25lwqBNYXJyb3cgU3VicmVnaW9u
cyBhbmQgQWN1dGUgSGVtYXRvbG9naWPCoFRveGljaXR5IGluIEFuYWwgQ2FuY2VyIFBhdGllbnRz
IFVuZGVyZ29pbmcgQ2hlbW9yYWRpYXRpb248L3RpdGxlPjxzZWNvbmRhcnktdGl0bGU+SW50IEog
UmFkaWF0IE9uY29sIEJpb2wgUGh5czwvc2Vjb25kYXJ5LXRpdGxlPjwvdGl0bGVzPjxwZXJpb2Rp
Y2FsPjxmdWxsLXRpdGxlPkludCBKIFJhZGlhdCBPbmNvbCBCaW9sIFBoeXM8L2Z1bGwtdGl0bGU+
PC9wZXJpb2RpY2FsPjxwYWdlcz43NDctNTQ8L3BhZ2VzPjx2b2x1bWU+OTQ8L3ZvbHVtZT48bnVt
YmVyPjQ8L251bWJlcj48ZWRpdGlvbj4yMDE2LzAzLzE1PC9lZGl0aW9uPjxrZXl3b3Jkcz48a2V5
d29yZD5BZHVsdDwva2V5d29yZD48a2V5d29yZD5BZ2VkPC9rZXl3b3JkPjxrZXl3b3JkPkFudGlu
ZW9wbGFzdGljIEFnZW50cy90aGVyYXBldXRpYyB1c2U8L2tleXdvcmQ+PGtleXdvcmQ+QW51cyBO
ZW9wbGFzbXMvcGF0aG9sb2d5Lyp0aGVyYXB5PC9rZXl3b3JkPjxrZXl3b3JkPkJvbmUgTWFycm93
L2RpYWdub3N0aWMgaW1hZ2luZy8qcmFkaWF0aW9uIGVmZmVjdHM8L2tleXdvcmQ+PGtleXdvcmQ+
Q2hlbW9yYWRpb3RoZXJhcHkvYWR2ZXJzZSBlZmZlY3RzLyptZXRob2RzPC9rZXl3b3JkPjxrZXl3
b3JkPkNvaG9ydCBTdHVkaWVzPC9rZXl3b3JkPjxrZXl3b3JkPkZlbWFsZTwva2V5d29yZD48a2V5
d29yZD5GbHVvcm9kZW94eWdsdWNvc2UgRjE4PC9rZXl3b3JkPjxrZXl3b3JkPkZsdW9yb3VyYWNp
bC9hZG1pbmlzdHJhdGlvbiAmYW1wOyBkb3NhZ2U8L2tleXdvcmQ+PGtleXdvcmQ+SHVtYW5zPC9r
ZXl3b3JkPjxrZXl3b3JkPkxpbmVhciBNb2RlbHM8L2tleXdvcmQ+PGtleXdvcmQ+TWFsZTwva2V5
d29yZD48a2V5d29yZD5NaWRkbGUgQWdlZDwva2V5d29yZD48a2V5d29yZD5NaXRvbXljaW4vYWRt
aW5pc3RyYXRpb24gJmFtcDsgZG9zYWdlPC9rZXl3b3JkPjxrZXl3b3JkPk5ldXRyb3BlbmlhL2V0
aW9sb2d5PC9rZXl3b3JkPjxrZXl3b3JkPlBlbHZpYyBCb25lcy9kaWFnbm9zdGljIGltYWdpbmcv
KnJhZGlhdGlvbiBlZmZlY3RzPC9rZXl3b3JkPjxrZXl3b3JkPlBvc2l0cm9uLUVtaXNzaW9uIFRv
bW9ncmFwaHkvKm1ldGhvZHM8L2tleXdvcmQ+PGtleXdvcmQ+UmFkaW9waGFybWFjZXV0aWNhbHM8
L2tleXdvcmQ+PGtleXdvcmQ+VGltZSBGYWN0b3JzPC9rZXl3b3JkPjwva2V5d29yZHM+PGRhdGVz
Pjx5ZWFyPjIwMTY8L3llYXI+PHB1Yi1kYXRlcz48ZGF0ZT5NYXIgMTU8L2RhdGU+PC9wdWItZGF0
ZXM+PC9kYXRlcz48aXNibj4wMzYwLTMwMTY8L2lzYm4+PGFjY2Vzc2lvbi1udW0+MjY5NzI2NDc8
L2FjY2Vzc2lvbi1udW0+PHVybHM+PC91cmxzPjxlbGVjdHJvbmljLXJlc291cmNlLW51bT4xMC4x
MDE2L2ouaWpyb2JwLjIwMTUuMTIuMDA2PC9lbGVjdHJvbmljLXJlc291cmNlLW51bT48cmVtb3Rl
LWRhdGFiYXNlLXByb3ZpZGVyPk5MTTwvcmVtb3RlLWRhdGFiYXNlLXByb3ZpZGVyPjxsYW5ndWFn
ZT5lbmc8L2xhbmd1YWdlPjwvcmVjb3JkPjwvQ2l0ZT48Q2l0ZT48QXV0aG9yPlJvc2VuPC9BdXRo
b3I+PFllYXI+MjAxODwvWWVhcj48UmVjTnVtPjE4NDwvUmVjTnVtPjxyZWNvcmQ+PHJlYy1udW1i
ZXI+MTg0PC9yZWMtbnVtYmVyPjxmb3JlaWduLWtleXM+PGtleSBhcHA9IkVOIiBkYi1pZD0iZHY5
ZjJ3dnoyc2VwdmFlcjUyYnA5czB3cmVyZmZ6YXA5ZXZ0IiB0aW1lc3RhbXA9IjE2NzE5MjI4NjQi
PjE4NDwva2V5PjwvZm9yZWlnbi1rZXlzPjxyZWYtdHlwZSBuYW1lPSJKb3VybmFsIEFydGljbGUi
PjE3PC9yZWYtdHlwZT48Y29udHJpYnV0b3JzPjxhdXRob3JzPjxhdXRob3I+Um9zZW4sIEIuIFMu
PC9hdXRob3I+PGF1dGhvcj5IYXdraW5zLCBQLiBHLjwvYXV0aG9yPjxhdXRob3I+UG9sYW4sIEQu
IEYuPC9hdXRob3I+PGF1dGhvcj5CYWx0ZXIsIEouIE0uPC9hdXRob3I+PGF1dGhvcj5Ccm9jaywg
Sy4gSy48L2F1dGhvcj48YXV0aG9yPkthbXAsIEouIEQuPC9hdXRob3I+PGF1dGhvcj5Mb2NraGFy
dCwgQy4gTS48L2F1dGhvcj48YXV0aG9yPkVpc2JydWNoLCBBLjwvYXV0aG9yPjxhdXRob3==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cj5NaWVyendhLCBNLiBMLjwvYXV0aG9yPjxhdXRob3I+VGVuIEhha2VuLCBSLiBLLjwvYXV0aG9y
PjxhdXRob3I+RWwgTmFxYSwgSS48L2F1dGhvcj48L2F1dGhvcnM+PC9jb250cmlidXRvcnM+PGF1
dGgtYWRkcmVzcz5EZXBhcnRtZW50IG9mIFJhZGlhdGlvbiBPbmNvbG9neSwgTWljaGlnYW4gTWVk
aWNpbmUsIFVuaXZlcnNpdHkgb2YgTWljaGlnYW4sIEFubiBBcmJvciwgTWljaGlnYW4uIEVsZWN0
cm9uaWMgYWRkcmVzczogcm9zZW5ic0BtZWQudW1pY2guZWR1LiYjeEQ7RGVwYXJ0bWVudCBvZiBS
YWRpYXRpb24gT25jb2xvZ3ksIE1pY2hpZ2FuIE1lZGljaW5lLCBVbml2ZXJzaXR5IG9mIE1pY2hp
Z2FuLCBBbm4gQXJib3IsIE1pY2hpZ2FuLiYjeEQ7RGVwYXJ0bWVudCBvZiBJbWFnaW5nIFBoeXNp
Y3MsIERpdmlzaW9uIG9mIERpYWdub3N0aWMgSW1hZ2luZywgVGhlIFVuaXZlcnNpdHkgb2YgVGV4
YXMgTUQgQW5kZXJzb24gQ2FuY2VyIENlbnRlciwgSG91c3RvbiwgVGV4YXMuPC9hdXRoLWFkZHJl
c3M+PHRpdGxlcz48dGl0bGU+RWFybHkgQ2hhbmdlcyBpbiBTZXJpYWwgQ0JDVC1NZWFzdXJlZCBQ
YXJvdGlkIEdsYW5kIEJpb21hcmtlcnMgUHJlZGljdCBDaHJvbmljIFhlcm9zdG9taWEgQWZ0ZXIg
SGVhZCBhbmQgTmVjayBSYWRpYXRpb24gVGhlcmFweTwvdGl0bGU+PHNlY29uZGFyeS10aXRsZT5J
bnQgSiBSYWRpYXQgT25jb2wgQmlvbCBQaHlzPC9zZWNvbmRhcnktdGl0bGU+PC90aXRsZXM+PHBl
cmlvZGljYWw+PGZ1bGwtdGl0bGU+SW50IEogUmFkaWF0IE9uY29sIEJpb2wgUGh5czwvZnVsbC10
aXRsZT48L3BlcmlvZGljYWw+PHBhZ2VzPjEzMTktMTMyOTwvcGFnZXM+PHZvbHVtZT4xMDI8L3Zv
bHVtZT48bnVtYmVyPjQ8L251bWJlcj48ZWRpdGlvbj4yMDE4LzA3LzE0PC9lZGl0aW9uPjxrZXl3
b3Jkcz48a2V5d29yZD5BZ2VkPC9rZXl3b3JkPjxrZXl3b3JkPkJpb21hcmtlcnM8L2tleXdvcmQ+
PGtleXdvcmQ+Q2hyb25pYyBEaXNlYXNlPC9rZXl3b3JkPjxrZXl3b3JkPkNvbmUtQmVhbSBDb21w
dXRlZCBUb21vZ3JhcGh5L21ldGhvZHM8L2tleXdvcmQ+PGtleXdvcmQ+RG9zZS1SZXNwb25zZSBS
ZWxhdGlvbnNoaXAsIFJhZGlhdGlvbjwva2V5d29yZD48a2V5d29yZD5GZW1hbGU8L2tleXdvcmQ+
PGtleXdvcmQ+SGVhZCBhbmQgTmVjayBOZW9wbGFzbXMvKnJhZGlvdGhlcmFweTwva2V5d29yZD48
a2V5d29yZD5IdW1hbnM8L2tleXdvcmQ+PGtleXdvcmQ+TG9naXN0aWMgTW9kZWxzPC9rZXl3b3Jk
PjxrZXl3b3JkPk1hbGU8L2tleXdvcmQ+PGtleXdvcmQ+TWlkZGxlIEFnZWQ8L2tleXdvcmQ+PGtl
eXdvcmQ+UGFyb3RpZCBHbGFuZC8qZGlhZ25vc3RpYyBpbWFnaW5nL3BhdGhvbG9neTwva2V5d29y
ZD48a2V5d29yZD5SYWRpb3RoZXJhcHkgRG9zYWdlPC9rZXl3b3JkPjxrZXl3b3JkPlJldHJvc3Bl
Y3RpdmUgU3R1ZGllczwva2V5d29yZD48a2V5d29yZD5YZXJvc3RvbWlhL2RpYWdub3N0aWMgaW1h
Z2luZy8qZXRpb2xvZ3k8L2tleXdvcmQ+PC9rZXl3b3Jkcz48ZGF0ZXM+PHllYXI+MjAxODwveWVh
cj48cHViLWRhdGVzPjxkYXRlPk5vdiAxNTwvZGF0ZT48L3B1Yi1kYXRlcz48L2RhdGVzPjxpc2Ju
PjAzNjAtMzAxNiAoUHJpbnQpJiN4RDswMzYwLTMwMTY8L2lzYm4+PGFjY2Vzc2lvbi1udW0+MzAw
MDM5OTc8L2FjY2Vzc2lvbi1udW0+PHVybHM+PC91cmxzPjxjdXN0b20yPlBNQzY0MTEyODc8L2N1
c3RvbTI+PGN1c3RvbTY+TklITVM5ODA4MDY8L2N1c3RvbTY+PGVsZWN0cm9uaWMtcmVzb3VyY2Ut
bnVtPjEwLjEwMTYvai5panJvYnAuMjAxOC4wNi4wNDg8L2VsZWN0cm9uaWMtcmVzb3VyY2UtbnVt
PjxyZW1vdGUtZGF0YWJhc2UtcHJvdmlkZXI+TkxNPC9yZW1vdGUtZGF0YWJhc2UtcHJvdmlkZXI+
PGxhbmd1YWdlPmVuZzwvbGFuZ3VhZ2U+PC9yZWNvcmQ+PC9DaXRlPjxDaXRlPjxBdXRob3I+Um9z
c2k8L0F1dGhvcj48WWVhcj4yMDE4PC9ZZWFyPjxSZWNOdW0+MzwvUmVjTnVtPjxyZWNvcmQ+PHJl
Yy1udW1iZXI+MzwvcmVjLW51bWJlcj48Zm9yZWlnbi1rZXlzPjxrZXkgYXBwPSJFTiIgZGItaWQ9
ImR2OWYyd3Z6MnNlcHZhZXI1MmJwOXMwd3JlcmZmemFwOWV2dCIgdGltZXN0YW1wPSIxNjcxOTIy
ODY0Ij4zPC9rZXk+PC9mb3JlaWduLWtleXM+PHJlZi10eXBlIG5hbWU9IkpvdXJuYWwgQXJ0aWNs
ZSI+MTc8L3JlZi10eXBlPjxjb250cmlidXRvcnM+PGF1dGhvcnM+PGF1dGhvcj5Sb3NzaSwgTC48
L2F1dGhvcj48YXV0aG9yPkJpam1hbiwgUi48L2F1dGhvcj48YXV0aG9yPlNjaGlsbGVtYW5zLCBX
LjwvYXV0aG9yPjxhdXRob3I+QWx1d2luaSwgUy48L2F1dGhvcj48YXV0aG9yPkNhdmVkb24sIEMu
PC9hdXRob3I+PGF1dGhvcj5XaXR0ZSwgTS48L2F1dGhvcj48YXV0aG9yPkluY3JvY2NpLCBMLjwv
YXV0aG9yPjxhdXRob3I+SGVpam1lbiwgQi48L2F1dGhvcj48L2F1dGhvcnM+PC9jb250cmlidXRv
cnM+PGF1dGgtYWRkcmVzcz5EZXBhcnRtZW50IG9mIFJhZGlhdGlvbiBPbmNvbG9neSwgRXJhc211
cyBNQyBDYW5jZXIgSW5zdGl0dXRlLCBEci4gTW9sZXdhdGVycGxlaW4gNDAsIDMwMTUgR0QgUm90
dGVyZGFtLCBUaGUgTmV0aGVybGFuZHMuIEVsZWN0cm9uaWMgYWRkcmVzczogbC5yb3NzaUBlcmFz
bXVzbWMubmwuJiN4RDtEZXBhcnRtZW50IG9mIFJhZGlhdGlvbiBPbmNvbG9neSwgRXJhc211cyBN
QyBDYW5jZXIgSW5zdGl0dXRlLCBEci4gTW9sZXdhdGVycGxlaW4gNDAsIDMwMTUgR0QgUm90dGVy
ZGFtLCBUaGUgTmV0aGVybGFuZHMuJiN4RDtNZWRpY2FsIFBoeXNpY3MgVW5pdCwgVW5pdmVyc2l0
eSBIb3NwaXRhbCBvZiBWZXJvbmEsIEl0YWx5LiYjeEQ7RGVwYXJ0bWVudCBvZiBSYWRpYXRpb24g
T25jb2xvZ3ksIEFudG9uaSB2YW4gTGVldXdlbmhvZWsgSG9zcGl0YWwsIEFtc3RlcmRhbSwgVGhl
IE5ldGhlcmxhbmRzLjwvYXV0aC1hZGRyZXNzPjx0aXRsZXM+PHRpdGxlPlRleHR1cmUgYW5hbHlz
aXMgb2YgM0QgZG9zZSBkaXN0cmlidXRpb25zIGZvciBwcmVkaWN0aXZlIG1vZGVsbGluZyBvZiB0
b3hpY2l0eSByYXRlcyBpbiByYWRpb3RoZXJhcHk8L3RpdGxlPjxzZWNvbmRhcnktdGl0bGU+UmFk
aW90aGVyIE9uY29sPC9zZWNvbmRhcnktdGl0bGU+PC90aXRsZXM+PHBlcmlvZGljYWw+PGZ1bGwt
dGl0bGU+UmFkaW90aGVyIE9uY29sPC9mdWxsLXRpdGxlPjwvcGVyaW9kaWNhbD48cGFnZXM+NTQ4
LTU1MzwvcGFnZXM+PHZvbHVtZT4xMjk8L3ZvbHVtZT48bnVtYmVyPjM8L251bWJlcj48ZWRpdGlv
bj4yMDE4LzA5LzA1PC9lZGl0aW9uPjxrZXl3b3Jkcz48a2V5d29yZD5BZ2VkPC9rZXl3b3JkPjxr
ZXl3b3JkPkFyZWEgVW5kZXIgQ3VydmU8L2tleXdvcmQ+PGtleXdvcmQ+R2FzdHJvaW50ZXN0aW5h
bCBUcmFjdC9yYWRpYXRpb24gZWZmZWN0czwva2V5d29yZD48a2V5d29yZD5IdW1hbnM8L2tleXdv
cmQ+PGtleXdvcmQ+TWFsZTwva2V5d29yZD48a2V5d29yZD5NaWRkbGUgQWdlZDwva2V5d29yZD48
a2V5d29yZD5Qcm9zdGF0aWMgTmVvcGxhc21zLypyYWRpb3RoZXJhcHk8L2tleXdvcmQ+PGtleXdv
cmQ+UmFkaWF0aW9uIERvc2UgSHlwb2ZyYWN0aW9uYXRpb248L2tleXdvcmQ+PGtleXdvcmQ+UmFk
aWF0aW9uIEluanVyaWVzLypldGlvbG9neTwva2V5d29yZD48a2V5d29yZD5SYWRpb3RoZXJhcHkv
YWR2ZXJzZSBlZmZlY3RzPC9rZXl3b3JkPjxrZXl3b3JkPlJhZGlvdGhlcmFweSBEb3NhZ2U8L2tl
eXdvcmQ+PGtleXdvcmQ+VXJvZ2VuaXRhbCBTeXN0ZW0vcmFkaWF0aW9uIGVmZmVjdHM8L2tleXdv
cmQ+PGtleXdvcmQ+M0QgZG9zZSBkaXN0cmlidXRpb248L2tleXdvcmQ+PGtleXdvcmQ+RG9zaW9t
aWNzPC9rZXl3b3JkPjxrZXl3b3JkPk5UQ1AgcHJlZGljdGl2ZSBtb2RlbGxpbmc8L2tleXdvcmQ+
PGtleXdvcmQ+UHJvc3RhdGUgcmFkaW90aGVyYXB5PC9rZXl3b3JkPjxrZXl3b3JkPlJhZGlvbWlj
czwva2V5d29yZD48a2V5d29yZD5UZXh0dXJlIGFuYWx5c2lzPC9rZXl3b3JkPjwva2V5d29yZHM+
PGRhdGVzPjx5ZWFyPjIwMTg8L3llYXI+PHB1Yi1kYXRlcz48ZGF0ZT5EZWM8L2RhdGU+PC9wdWIt
ZGF0ZXM+PC9kYXRlcz48aXNibj4wMTY3LTgxNDA8L2lzYm4+PGFjY2Vzc2lvbi1udW0+MzAxNzcz
NzI8L2FjY2Vzc2lvbi1udW0+PHVybHM+PC91cmxzPjxlbGVjdHJvbmljLXJlc291cmNlLW51bT4x
MC4xMDE2L2oucmFkb25jLjIwMTguMDcuMDI3PC9lbGVjdHJvbmljLXJlc291cmNlLW51bT48cmVt
b3RlLWRhdGFiYXNlLXByb3ZpZGVyPk5MTTwvcmVtb3RlLWRhdGFiYXNlLXByb3ZpZGVyPjxsYW5n
dWFnZT5lbmc8L2xhbmd1YWdlPjwvcmVjb3JkPjwvQ2l0ZT48Q2l0ZT48QXV0aG9yPlJ1ZHJhPC9B
dXRob3I+PFllYXI+MjAxODwvWWVhcj48UmVjTnVtPjE4MzwvUmVjTnVtPjxyZWNvcmQ+PHJlYy1u
dW1iZXI+MTgzPC9yZWMtbnVtYmVyPjxmb3JlaWduLWtleXM+PGtleSBhcHA9IkVOIiBkYi1pZD0i
ZHY5ZjJ3dnoyc2VwdmFlcjUyYnA5czB3cmVyZmZ6YXA5ZXZ0IiB0aW1lc3RhbXA9IjE2NzE5MjI4
NjQiPjE4Mzwva2V5PjwvZm9yZWlnbi1rZXlzPjxyZWYtdHlwZSBuYW1lPSJKb3VybmFsIEFydGlj
bGUiPjE3PC9yZWYtdHlwZT48Y29udHJpYnV0b3JzPjxhdXRob3JzPjxhdXRob3I+UnVkcmEsIFMu
PC9hdXRob3I+PGF1dGhvcj5IdWksIEMuPC9hdXRob3I+PGF1dGhvcj5SYW8sIFkuIEouPC9hdXRo
b3I+PGF1dGhvcj5TYW1zb24sIFAuPC9hdXRob3I+PGF1dGhvcj5MaW4sIEEuIEouPC9hdXRob3I+
PGF1dGhvcj5DaGFuZywgWC48L2F1dGhvcj48YXV0aG9yPlRzaWVuLCBDLjwvYXV0aG9yPjxhdXRo
b3I+RmVyZ3VzLCBTLjwvYXV0aG9yPjxhdXRob3I+TXVsbGVuLCBELjwvYXV0aG9yPjxhdXRob3I+
WWFuZywgRC48L2F1dGhvcj48YXV0aG9yPlRob3RhbGEsIEQuPC9hdXRob3I+PGF1dGhvcj5IYWxs
YWhhbiwgRC48L2F1dGhvcj48YXV0aG9yPkNhbXBpYW4sIEouIEwuPC9hdXRob3I+PGF1dGhvcj5I
dWFuZywgSi48L2F1dGhvcj48L2F1dGhvcnM+PC9jb250cmlidXRvcnM+PGF1dGgtYWRkcmVzcz5E
ZXBhcnRtZW50IG9mIFJhZGlhdGlvbiBPbmNvbG9neSwgV2FzaGluZ3RvbiBVbml2ZXJzaXR5IFNj
aG9vbCBvZiBNZWRpY2luZSwgU3QuIExvdWlzLCBNaXNzb3VyaS4mI3hEO1NhaW50IExvdWlzIFVu
aXZlcnNpdHkgU2Nob29sIG9mIE1lZGljaW5lLCBTdC4gTG91aXMsIE1pc3NvdXJpLiYjeEQ7RGl2
aXNpb24gb2YgT25jb2xvZ3ksIERlcGFydG1lbnQgb2YgTWVkaWNpbmUsIFdhc2hpbmd0b24gVW5p
dmVyc2l0eSBTY2hvb2wgb2YgTWVkaWNpbmUsIFN0LiBMb3VpcywgTWlzc291cmkuJiN4RDtEZXBh
cnRtZW50IG9mIFJhZGlhdGlvbiBPbmNvbG9neSwgV2FzaGluZ3RvbiBVbml2ZXJzaXR5IFNjaG9v
bCBvZiBNZWRpY2luZSwgU3QuIExvdWlzLCBNaXNzb3VyaS4gRWxlY3Ryb25pYyBhZGRyZXNzOiBq
aWF5aS5odWFuZ0B3dXN0bC5lZHUuPC9hdXRoLWFkZHJlc3M+PHRpdGxlcz48dGl0bGU+RWZmZWN0
IG9mIFJhZGlhdGlvbiBUcmVhdG1lbnQgVm9sdW1lIFJlZHVjdGlvbiBvbiBMeW1waG9wZW5pYSBp
biBQYXRpZW50cyBSZWNlaXZpbmcgQ2hlbW9yYWRpb3RoZXJhcHkgZm9yIEdsaW9ibGFzdG9tYTwv
dGl0bGU+PHNlY29uZGFyeS10aXRsZT5JbnQgSiBSYWRpYXQgT25jb2wgQmlvbCBQaHlzPC9zZWNv
bmRhcnktdGl0bGU+PC90aXRsZXM+PHBlcmlvZGljYWw+PGZ1bGwtdGl0bGU+SW50IEogUmFkaWF0
IE9uY29sIEJpb2wgUGh5czwvZnVsbC10aXRsZT48L3BlcmlvZGljYWw+PHBhZ2VzPjIxNy0yMjU8
L3BhZ2VzPjx2b2x1bWU+MTAxPC92b2x1bWU+PG51bWJlcj4xPC9udW1iZXI+PGVkaXRpb24+MjAx
OC8wMy8wNjwvZWRpdGlvbj48a2V5d29yZHM+PGtleXdvcmQ+QWN1dGUgRGlzZWFzZTwva2V5d29y
ZD48a2V5d29yZD5BZHVsdDwva2V5d29yZD48a2V5d29yZD5BZ2VkPC9rZXl3b3JkPjxrZXl3b3Jk
PkFnZWQsIDgwIGFuZCBvdmVyPC9rZXl3b3JkPjxrZXl3b3JkPkFudGluZW9wbGFzdGljIEFnZW50
cywgQWxreWxhdGluZy90aGVyYXBldXRpYyB1c2U8L2tleXdvcmQ+PGtleXdvcmQ+QmV2YWNpenVt
YWIvdGhlcmFwZXV0aWMgdXNlPC9rZXl3b3JkPjxrZXl3b3JkPkNhcm11c3RpbmUvdGhlcmFwZXV0
aWMgdXNlPC9rZXl3b3JkPjxrZXl3b3JkPkNoZW1vcmFkaW90aGVyYXB5LyphZHZlcnNlIGVmZmVj
dHMvbWV0aG9kcy9tb3J0YWxpdHk8L2tleXdvcmQ+PGtleXdvcmQ+RGFzYXRpbmliL3RoZXJhcGV1
dGljIHVzZTwva2V5d29yZD48a2V5d29yZD5GZW1hbGU8L2tleXdvcmQ+PGtleXdvcmQ+R2xpb2Js
YXN0b21hL2RydWcgdGhlcmFweS9wYXRob2xvZ3kvKnJhZGlvdGhlcmFweTwva2V5d29yZD48a2V5
d29yZD5IdW1hbnM8L2tleXdvcmQ+PGtleXdvcmQ+S2FwbGFuLU1laWVyIEVzdGltYXRlPC9rZXl3
b3JkPjxrZXl3b3JkPkx5bXBob2N5dGUgQ291bnQ8L2tleXdvcmQ+PGtleXdvcmQ+THltcGhvcGVu
aWEvKmV0aW9sb2d5L21vcnRhbGl0eS8qcHJldmVudGlvbiAmYW1wOyBjb250cm9sPC9rZXl3b3Jk
PjxrZXl3b3JkPk1hbGU8L2tleXdvcmQ+PGtleXdvcmQ+TWlkZGxlIEFnZWQ8L2tleXdvcmQ+PGtl
eXdvcmQ+UGhvdG9ucy90aGVyYXBldXRpYyB1c2U8L2tleXdvcmQ+PGtleXdvcmQ+UHJvZ3Jlc3Np
b24tRnJlZSBTdXJ2aXZhbDwva2V5d29yZD48a2V5d29yZD5Qcm9wZW5zaXR5IFNjb3JlPC9rZXl3
b3JkPjxrZXl3b3JkPlF1aW5hem9saW5lcy90aGVyYXBldXRpYyB1c2U8L2tleXdvcmQ+PGtleXdv
cmQ+UmFkaW90aGVyYXB5IERvc2FnZTwva2V5d29yZD48a2V5d29yZD5SYWRpb3RoZXJhcHksIENv
bmZvcm1hbC9tZXRob2RzPC9rZXl3b3JkPjxrZXl3b3JkPlNuYWtlIFZlbm9tcy90aGVyYXBldXRp
YyB1c2U8L2tleXdvcmQ+PGtleXdvcmQ+U3VwcmF0ZW50b3JpYWwgTmVvcGxhc21zL2RydWcgdGhl
cmFweS9tb3J0YWxpdHkvcGF0aG9sb2d5LypyYWRpb3RoZXJhcHk8L2tleXdvcmQ+PGtleXdvcmQ+
VGVtb3pvbG9taWRlL3RoZXJhcGV1dGljIHVzZTwva2V5d29yZD48a2V5d29yZD5Zb3VuZyBBZHVs
dDwva2V5d29yZD48L2tleXdvcmRzPjxkYXRlcz48eWVhcj4yMDE4PC95ZWFyPjxwdWItZGF0ZXM+
PGRhdGU+TWF5IDE8L2RhdGU+PC9wdWItZGF0ZXM+PC9kYXRlcz48aXNibj4wMzYwLTMwMTYgKFBy
aW50KSYjeEQ7MDM2MC0zMDE2PC9pc2JuPjxhY2Nlc3Npb24tbnVtPjI5NTAyOTMxPC9hY2Nlc3Np
b24tbnVtPjx1cmxzPjwvdXJscz48Y3VzdG9tMj5QTUM4MzYyNTAxPC9jdXN0b20yPjxjdXN0b202
Pk5JSE1TMTczMDg4NiBWYXJpYW4sIGFuZCBwZXJzb25hbCBmZWVzIGZyb20gTm92b2N1cmUgb3V0
c2lkZSB0aGUgc3VibWl0dGVkIHdvcmsuPC9jdXN0b202PjxlbGVjdHJvbmljLXJlc291cmNlLW51
bT4xMC4xMDE2L2ouaWpyb2JwLjIwMTguMDEuMDY5PC9lbGVjdHJvbmljLXJlc291cmNlLW51bT48
cmVtb3RlLWRhdGFiYXNlLXByb3ZpZGVyPk5MTTwvcmVtb3RlLWRhdGFiYXNlLXByb3ZpZGVyPjxs
YW5ndWFnZT5lbmc8L2xhbmd1YWdlPjwvcmVjb3JkPjwvQ2l0ZT48Q2l0ZT48QXV0aG9yPlJ3aWdl
bWE8L0F1dGhvcj48WWVhcj4yMDE5PC9ZZWFyPjxSZWNOdW0+MjAyPC9SZWNOdW0+PHJlY29yZD48
cmVjLW51bWJlcj4yMDI8L3JlYy1udW1iZXI+PGZvcmVpZ24ta2V5cz48a2V5IGFwcD0iRU4iIGRi
LWlkPSJkdjlmMnd2ejJzZXB2YWVyNTJicDlzMHdyZXJmZnphcDlldnQiIHRpbWVzdGFtcD0iMTY3
MTkyMjg2NCI+MjAyPC9rZXk+PC9mb3JlaWduLWtleXM+PHJlZi10eXBlIG5hbWU9IkpvdXJuYWwg
QXJ0aWNsZSI+MTc8L3JlZi10eXBlPjxjb250cmlidXRvcnM+PGF1dGhvcnM+PGF1dGhvcj5Sd2ln
ZW1hLCBKLiBNLjwvYXV0aG9yPjxhdXRob3I+TGFuZ2VuZGlqaywgSi4gQS48L2F1dGhvcj48YXV0
aG9yPlBhdWwgdmFuIGRlciBMYWFuLCBILjwvYXV0aG9yPjxhdXRob3I+THVrZW5zLCBKLiBOLjwv
YXV0aG9yPjxhdXRob3I+U3dpc2hlci1NY0NsdXJlLCBTLiBELjwvYXV0aG9yPjxhdXRob3I+TGlu
LCBBLjwvYXV0aG9yPjwvYXV0aG9ycz48L2NvbnRyaWJ1dG9ycz48YXV0aC1hZGRyZXNzPlBlcmVs
bWFuIFNjaG9vbCBvZiBNZWRpY2luZSwgVW5pdmVyc2l0eSBvZiBQZW5uc3lsdmFuaWEsIERlcGFy
dG1lbnQgb2YgUmFkaWF0aW9uIE9uY29sb2d5LCBQaGlsYWRlbHBoaWEsIFBlbm5zeWx2YW5pYTsg
TWF5byBDbGluaWMsIERlcGFydG1lbnQgb2YgUmFkaWF0aW9uIE9uY29sb2d5LCBQaG9lbml4LCBB
cml6b25hLiYjeEQ7RGVwYXJ0bWVudCBvZiBSYWRpYXRpb24gT25jb2xvZ3ksIFVuaXZlcnNpdHkg
b2YgR3JvbmluZ2VuLCBVbml2ZXJzaXR5IE1lZGljYWwgQ2VudGVyIEdyb25pbmdlbiwgR3Jvbmlu
Z2VuLCB0aGUgTmV0aGVybGFuZHMuJiN4RDtQZXJlbG1hbiBTY2hvb2wgb2YgTWVkaWNpbmUsIFVu
aXZlcnNpdHkgb2YgUGVubnN5bHZhbmlhLCBEZXBhcnRtZW50IG9mIFJhZGlhdGlvbiBPbmNvbG9n
eSwgUGhpbGFkZWxwaGlhLCBQZW5uc3lsdmFuaWEuJiN4RDtQZXJlbG1hbiBTY2hvb2wgb2YgTWVk
aWNpbmUsIFVuaXZlcnNpdHkgb2YgUGVubnN5bHZhbmlhLCBEZXBhcnRtZW50IG9mIFJhZGlhdGlv
biBPbmNvbG9neSwgUGhpbGFkZWxwaGlhLCBQZW5uc3lsdmFuaWEuIEVsZWN0cm9uaWMgYWRkcmVz
czogYWxleGFuZGVyLmxpbkB1cGhzLnVwZW5uLmVkdS48L2F1dGgtYWRkcmVzcz48dGl0bGVzPjx0
aXRsZT5BIE1vZGVsLUJhc2VkIEFwcHJvYWNoIHRvIFByZWRpY3QgU2hvcnQtVGVybSBUb3hpY2l0
eSBCZW5lZml0cyBXaXRoIFByb3RvbiBUaGVyYXB5IGZvciBPcm9waGFyeW5nZWFsIENhbmNlcjwv
dGl0bGU+PHNlY29uZGFyeS10aXRsZT5JbnQgSiBSYWRpYXQgT25jb2wgQmlvbCBQaHlzPC9zZWNv
bmRhcnktdGl0bGU+PC90aXRsZXM+PHBlcmlvZGljYWw+PGZ1bGwtdGl0bGU+SW50IEogUmFkaWF0
IE9uY29sIEJpb2wgUGh5czwvZnVsbC10aXRsZT48L3BlcmlvZGljYWw+PHBhZ2VzPjU1My01NjI8
L3BhZ2VzPjx2b2x1bWU+MTA0PC92b2x1bWU+PG51bWJlcj4zPC9udW1iZXI+PGVkaXRpb24+MjAx
OS8wMS8xMDwvZWRpdGlvbj48a2V5d29yZHM+PGtleXdvcmQ+RGVnbHV0aXRpb24gRGlzb3JkZXJz
L2NsYXNzaWZpY2F0aW9uL2V0aW9sb2d5PC9rZXl3b3JkPjxrZXl3b3JkPkVudGVyYWwgTnV0cml0
aW9uL2luc3RydW1lbnRhdGlvbjwva2V5d29yZD48a2V5d29yZD5GZW1hbGU8L2tleXdvcmQ+PGtl
eXdvcmQ+Rm9sbG93LVVwIFN0dWRpZXM8L2tleXdvcmQ+PGtleXdvcmQ+SHVtYW5zPC9rZXl3b3Jk
PjxrZXl3b3JkPk1hbGU8L2tleXdvcmQ+PGtleXdvcmQ+TWlkZGxlIEFnZWQ8L2tleXdvcmQ+PGtl
eXdvcmQ+TW9kZWxzLCBTdGF0aXN0aWNhbDwva2V5d29yZD48a2V5d29yZD5PcmdhbiBTcGFyaW5n
IFRyZWF0bWVudHM8L2tleXdvcmQ+PGtleXdvcmQ+T3JnYW5zIGF0IFJpc2svKnJhZGlhdGlvbiBl
ZmZlY3RzPC9rZXl3b3JkPjxrZXl3b3JkPk9yb3BoYXJ5bmdlYWwgTmVvcGxhc21zL2RpYWdub3N0
aWMgaW1hZ2luZy9wYXRob2xvZ3kvKnJhZGlvdGhlcmFweS9zdXJnZXJ5PC9rZXl3b3JkPjxrZXl3
b3JkPlByb2JhYmlsaXR5PC9rZXl3b3JkPjxrZXl3b3JkPlByb3RvbiBUaGVyYXB5L2FkdmVyc2Ug
ZWZmZWN0cy8qbWV0aG9kczwva2V5d29yZD48a2V5d29yZD5SYWRpb3RoZXJhcHkgUGxhbm5pbmcs
IENvbXB1dGVyLUFzc2lzdGVkL21ldGhvZHM8L2tleXdvcmQ+PGtleXdvcmQ+UmFkaW90aGVyYXB5
LCBBZGp1dmFudDwva2V5d29yZD48a2V5d29yZD5SYWRpb3RoZXJhcHksIEludGVuc2l0eS1Nb2R1
bGF0ZWQvYWR2ZXJzZSBlZmZlY3RzLyptZXRob2RzPC9rZXl3b3JkPjxrZXl3b3JkPlJlZ3Jlc3Np
b24gQW5hbHlzaXM8L2tleXdvcmQ+PGtleXdvcmQ+U2lhbGFkZW5pdGlzL2V0aW9sb2d5PC9rZXl3
b3JkPjxrZXl3b3JkPlhlcm9zdG9taWEvY2xhc3NpZmljYXRpb24vZXRpb2xvZ3k8L2tleXdvcmQ+
PC9rZXl3b3Jkcz48ZGF0ZXM+PHllYXI+MjAxOTwveWVhcj48cHViLWRhdGVzPjxkYXRlPkp1bCAx
PC9kYXRlPjwvcHViLWRhdGVzPjwvZGF0ZXM+PGlzYm4+MDM2MC0zMDE2PC9pc2JuPjxhY2Nlc3Np
b24tbnVtPjMwNjI1NDA5PC9hY2Nlc3Npb24tbnVtPjx1cmxzPjwvdXJscz48ZWxlY3Ryb25pYy1y
ZXNvdXJjZS1udW0+MTAuMTAxNi9qLmlqcm9icC4yMDE4LjEyLjA1NTwvZWxlY3Ryb25pYy1yZXNv
dXJjZS1udW0+PHJlbW90ZS1kYXRhYmFzZS1wcm92aWRlcj5OTE08L3JlbW90ZS1kYXRhYmFzZS1w
cm92aWRlcj48bGFuZ3VhZ2U+ZW5nPC9sYW5ndWFnZT48L3JlY29yZD48L0NpdGU+PENpdGU+PEF1
dGhvcj5SeWNrbWFuPC9BdXRob3I+PFllYXI+MjAyMDwvWWVhcj48UmVjTnVtPjIxMTwvUmVjTnVt
PjxyZWNvcmQ+PHJlYy1udW1iZXI+MjExPC9yZWMtbnVtYmVyPjxmb3JlaWduLWtleXM+PGtleSBh
cHA9IkVOIiBkYi1pZD0iZHY5ZjJ3dnoyc2VwdmFlcjUyYnA5czB3cmVyZmZ6YXA5ZXZ0IiB0aW1l
c3RhbXA9IjE2NzE5MjI4NjQiPjIxMTwva2V5PjwvZm9yZWlnbi1rZXlzPjxyZWYtdHlwZSBuYW1l
PSJKb3VybmFsIEFydGljbGUiPjE3PC9yZWYtdHlwZT48Y29udHJpYnV0b3JzPjxhdXRob3JzPjxh
dXRob3I+Unlja21hbiwgSi4gTS48L2F1dGhvcj48YXV0aG9yPkJhaW5lLCBNLjwvYXV0aG9yPjxh
dXRob3I+Q2FybWljaGVhbCwgSi48L2F1dGhvcj48YXV0aG9yPk9zYXlhbmRlLCBGLjwvYXV0aG9y
PjxhdXRob3I+U2xlaWdodGhvbG0sIFIuPC9hdXRob3I+PGF1dGhvcj5TYW1zb24sIEsuPC9hdXRo
b3I+PGF1dGhvcj5aaGVuZywgRC48L2F1dGhvcj48YXV0aG9yPlpoZW4sIFcuPC9hdXRob3I+PGF1
dGhvcj5MaW4sIEMuPC9hdXRob3I+PGF1dGhvcj5aaGFuZywgQy48L2F1dGhvcj48L2F1dGhvcnM+
PC9jb250cmlidXRvcnM+PGF1dGgtYWRkcmVzcz5EZXBhcnRtZW50IG9mIFJhZGlhdGlvbiBPbmNv
bG9neSwgVW5pdmVyc2l0eSBvZiBOZWJyYXNrYSBNZWRpY2FsIENlbnRlciwgNTA1IFMgNDV0aCBT
dHJlZXQsIE9tYWhhLCBORSwgNjgxMDYsIFVTQS4gamVmZi5yeWNrbWFuQHVubWMuZWR1LiYjeEQ7
RGVwYXJ0bWVudCBvZiBSYWRpYXRpb24gT25jb2xvZ3ksIFVuaXZlcnNpdHkgb2YgTmVicmFza2Eg
TWVkaWNhbCBDZW50ZXIsIDUwNSBTIDQ1dGggU3RyZWV0LCBPbWFoYSwgTkUsIDY4MTA2LCBVU0Eu
JiN4RDtDb2xsZWdlIG9mIE1lZGljaW5lLCBVbml2ZXJzaXR5IG9mIE5lYnJhc2thIE1lZGljYWwg
Q2VudGVyLCBPbWFoYSwgTkUsIFVTQS4mI3hEO0RlcGFydG1lbnQgb2YgQmlvc3RhdGlzdGljcywg
VW5pdmVyc2l0eSBvZiBOZWJyYXNrYSBNZWRpY2FsIENlbnRlciwgT21haGEsIE5FLCBVU0EuPC9h
dXRoLWFkZHJlc3M+PHRpdGxlcz48dGl0bGU+Q29ycmVsYXRpb24gb2YgZG9zaW1ldHJpYyBmYWN0
b3JzIHdpdGggdGhlIGRldmVsb3BtZW50IG9mIHN5bXB0b21hdGljIHJhZGlhdGlvbiBwbmV1bW9u
aXRpcyBpbiBzdGVyZW90YWN0aWMgYm9keSByYWRpb3RoZXJhcHk8L3RpdGxlPjxzZWNvbmRhcnkt
dGl0bGU+UmFkaWF0IE9uY29sPC9zZWNvbmRhcnktdGl0bGU+PC90aXRsZXM+PHBlcmlvZGljYWw+
PGZ1bGwtdGl0bGU+UmFkaWF0IE9uY29sPC9mdWxsLXRpdGxlPjwvcGVyaW9kaWNhbD48cGFnZXM+
MzM8L3BhZ2VzPjx2b2x1bWU+MTU8L3ZvbHVtZT48bnVtYmVyPjE8L251bWJlcj48ZWRpdGlvbj4y
MDIwLzAyLzE1PC9lZGl0aW9uPjxrZXl3b3Jkcz48a2V5d29yZD5BZG9sZXNjZW50PC9rZXl3b3Jk
PjxrZXl3b3JkPkFkdWx0PC9rZXl3b3JkPjxrZXl3b3JkPkFnZWQ8L2tleXdvcmQ+PGtleXdvcmQ+
QWdlZCwgODAgYW5kIG92ZXI8L2tleXdvcmQ+PGtleXdvcmQ+Q2FyY2lub21hLCBOb24tU21hbGwt
Q2VsbCBMdW5nL3BhdGhvbG9neS8qc3VyZ2VyeTwva2V5d29yZD48a2V5d29yZD5DaGlsZDwva2V5
d29yZD48a2V5d29yZD5GZW1hbGU8L2tleXdvcmQ+PGtleXdvcmQ+SHVtYW5zPC9rZXl3b3JkPjxr
ZXl3b3JkPkx1bmcgTmVvcGxhc21zL3BhdGhvbG9neS8qc3VyZ2VyeTwva2V5d29yZD48a2V5d29y
ZD5NYWxlPC9rZXl3b3JkPjxrZXl3b3JkPk1pZGRsZSBBZ2VkPC9rZXl3b3JkPjxrZXl3b3JkPlBy
b2dub3Npczwva2V5d29yZD48a2V5d29yZD5SYWRpYXRpb24gUG5ldW1vbml0aXMvKmV0aW9sb2d5
L3BhdGhvbG9neTwva2V5d29yZD48a2V5d29yZD5SYWRpb3N1cmdlcnkvKmFkdmVyc2UgZWZmZWN0
czwva2V5d29yZD48a2V5d29yZD5SYWRpb3RoZXJhcHkgRG9zYWdlPC9rZXl3b3JkPjxrZXl3b3Jk
PlJhZGlvdGhlcmFweSwgSW50ZW5zaXR5LU1vZHVsYXRlZC8qYWR2ZXJzZSBlZmZlY3RzPC9rZXl3
b3JkPjxrZXl3b3JkPlJldHJvc3BlY3RpdmUgU3R1ZGllczwva2V5d29yZD48a2V5d29yZD5Zb3Vu
ZyBBZHVsdDwva2V5d29yZD48a2V5d29yZD5Eb3NpbWV0cnk8L2tleXdvcmQ+PGtleXdvcmQ+UmFk
aWF0aW9uIHBuZXVtb25pdGlzPC9rZXl3b3JkPjxrZXl3b3JkPlN0ZXJlb3RhY3RpYyBib2R5IHJh
ZGlvdGhlcmFweTwva2V5d29yZD48L2tleXdvcmRzPjxkYXRlcz48eWVhcj4yMDIwPC95ZWFyPjxw
dWItZGF0ZXM+PGRhdGU+RmViIDEzPC9kYXRlPjwvcHViLWRhdGVzPjwvZGF0ZXM+PGlzYm4+MTc0
OC03MTd4PC9pc2JuPjxhY2Nlc3Npb24tbnVtPjMyMDU0NDg3PC9hY2Nlc3Npb24tbnVtPjx1cmxz
PjwvdXJscz48Y3VzdG9tMj5QTUM3MDIwMzU1PC9jdXN0b20yPjxlbGVjdHJvbmljLXJlc291cmNl
LW51bT4xMC4xMTg2L3MxMzAxNC0wMjAtMTQ3OS02PC9lbGVjdHJvbmljLXJlc291cmNlLW51bT48
cmVtb3RlLWRhdGFiYXNlLXByb3ZpZGVyPk5MTTwvcmVtb3RlLWRhdGFiYXNlLXByb3ZpZGVyPjxs
YW5ndWFnZT5lbmc8L2xhbmd1YWdlPjwvcmVjb3JkPjwvQ2l0ZT48Q2l0ZT48QXV0aG9yPlNhaGE8
L0F1dGhvcj48WWVhcj4yMDIxPC9ZZWFyPjxSZWNOdW0+MjMwPC9SZWNOdW0+PHJlY29yZD48cmVj
LW51bWJlcj4yMzA8L3JlYy1udW1iZXI+PGZvcmVpZ24ta2V5cz48a2V5IGFwcD0iRU4iIGRiLWlk
PSJkdjlmMnd2ejJzZXB2YWVyNTJicDlzMHdyZXJmZnphcDlldnQiIHRpbWVzdGFtcD0iMTY3MTky
Mjg2NCI+MjMwPC9rZXk+PC9mb3JlaWduLWtleXM+PHJlZi10eXBlIG5hbWU9IkpvdXJuYWwgQXJ0
aWNsZSI+MTc8L3JlZi10eXBlPjxjb250cmlidXRvcnM+PGF1dGhvcnM+PGF1dGhvcj5TYWhhLCBB
LjwvYXV0aG9yPjxhdXRob3I+QmVhc2xleSwgTS48L2F1dGhvcj48YXV0aG9yPkhhdHRvbiwgTi48
L2F1dGhvcj48YXV0aG9yPkRpY2tpbnNvbiwgUC48L2F1dGhvcj48YXV0aG9yPkZyYW5rcywgSy48
L2F1dGhvcj48YXV0aG9yPkNsYXJrZSwgSy48L2F1dGhvcj48YXV0aG9yPkphaW4sIFAuPC9hdXRo
b3I+PGF1dGhvcj5UZW8sIE0uPC9hdXRob3I+PGF1dGhvcj5NdXJyYXksIFAuPC9hdXRob3I+PGF1
dGhvcj5MaWxsZXksIEouPC9hdXRob3I+PC9hdXRob3JzPjwvY29udHJpYnV0b3JzPjxhdXRoLWFk
ZHJlc3M+RGVwYXJ0bWVudCBvZiBPbmNvbG9neSwgQXBvbGxvIEdsZW5lYWdsZXMgQ2FuY2VyIEhv
c3BpdGFsLCBLb2xrYXRhLCBJbmRpYS4gRWxlY3Ryb25pYyBhZGRyZXNzOiBtZXNoLnZpY2t5QGdt
YWlsLmNvbS4mI3hEO0RlcGFydG1lbnQgb2YgT25jb2xvZ3ksIFN0IEphbWVzJmFwb3M7cyBVbml2
ZXJzaXR5IEhvc3BpdGFsLCBMZWVkcywgVUsuJiN4RDtEZXBhcnRtZW50IG9mIE1lZGljYWwgUGh5
c2ljcywgU3QgSmFtZXMmYXBvcztzIFVuaXZlcnNpdHkgSG9zcGl0YWwsIExlZWRzLCBVSy48L2F1
dGgtYWRkcmVzcz48dGl0bGVzPjx0aXRsZT5DbGluaWNhbCBhbmQgZG9zaW1ldHJpYyBwcmVkaWN0
b3JzIG9mIHJhZGlhdGlvbiBwbmV1bW9uaXRpcyBpbiBlYXJseS1zdGFnZSBsdW5nIGNhbmNlciB0
cmVhdGVkIHdpdGggU3RlcmVvdGFjdGljIEFibGF0aXZlIHJhZGlvdGhlcmFweSAoU0FCUikgLSBB
biBhbmFseXNpcyBvZiBVSyZhcG9zO3MgbGFyZ2VzdCBjb2hvcnQgb2YgbHVuZyBTQUJSIHBhdGll
bnRzPC90aXRsZT48c2Vjb25kYXJ5LXRpdGxlPlJhZGlvdGhlciBPbmNvbDwvc2Vjb25kYXJ5LXRp
dGxlPjwvdGl0bGVzPjxwZXJpb2RpY2FsPjxmdWxsLXRpdGxlPlJhZGlvdGhlciBPbmNvbDwvZnVs
bC10aXRsZT48L3BlcmlvZGljYWw+PHBhZ2VzPjE1My0xNTk8L3BhZ2VzPjx2b2x1bWU+MTU2PC92
b2x1bWU+PGVkaXRpb24+MjAyMC8xMi8xODwvZWRpdGlvbj48a2V5d29yZHM+PGtleXdvcmQ+QWdl
ZDwva2V5d29yZD48a2V5d29yZD5GZW1hbGU8L2tleXdvcmQ+PGtleXdvcmQ+SHVtYW5zPC9rZXl3
b3JkPjxrZXl3b3JkPkx1bmc8L2tleXdvcmQ+PGtleXdvcmQ+Kkx1bmcgTmVvcGxhc21zL3JhZGlv
dGhlcmFweS9zdXJnZXJ5PC9rZXl3b3JkPjxrZXl3b3JkPipSYWRpYXRpb24gUG5ldW1vbml0aXMv
ZXBpZGVtaW9sb2d5L2V0aW9sb2d5PC9rZXl3b3JkPjxrZXl3b3JkPipSYWRpb3N1cmdlcnkvYWR2
ZXJzZSBlZmZlY3RzPC9rZXl3b3JkPjxrZXl3b3JkPlJhZGlvdGhlcmFweSBEb3NhZ2U8L2tleXdv
cmQ+PGtleXdvcmQ+UmV0cm9zcGVjdGl2ZSBTdHVkaWVzPC9rZXl3b3JkPjxrZXl3b3JkPlVuaXRl
ZCBLaW5nZG9tPC9rZXl3b3JkPjxrZXl3b3JkPkRvc2ltZXRyeTwva2V5d29yZD48a2V5d29yZD5M
dW5nIGNhbmNlcjwva2V5d29yZD48a2V5d29yZD5SYWRpYXRpb24gcG5ldW1vbml0aXM8L2tleXdv
cmQ+PGtleXdvcmQ+U3RlcmVvdGFjdGljIGFibGF0aXZlIHJhZGlvdGhlcmFweTwva2V5d29yZD48
L2tleXdvcmRzPjxkYXRlcz48eWVhcj4yMDIxPC95ZWFyPjxwdWItZGF0ZXM+PGRhdGU+TWFyPC9k
YXRlPjwvcHViLWRhdGVzPjwvZGF0ZXM+PGlzYm4+MDE2Ny04MTQwPC9pc2JuPjxhY2Nlc3Npb24t
bnVtPjMzMzMzMTM5PC9hY2Nlc3Npb24tbnVtPjx1cmxzPjwvdXJscz48ZWxlY3Ryb25pYy1yZXNv
dXJjZS1udW0+MTAuMTAxNi9qLnJhZG9uYy4yMDIwLjEyLjAxNTwvZWxlY3Ryb25pYy1yZXNvdXJj
ZS1udW0+PHJlbW90ZS1kYXRhYmFzZS1wcm92aWRlcj5OTE08L3JlbW90ZS1kYXRhYmFzZS1wcm92
aWRlcj48bGFuZ3VhZ2U+ZW5nPC9sYW5ndWFnZT48L3JlY29yZD48L0NpdGU+PENpdGU+PEF1dGhv
cj5TYXBpcjwvQXV0aG9yPjxZZWFyPjIwMTY8L1llYXI+PFJlY051bT40MTwvUmVjTnVtPjxyZWNv
cmQ+PHJlYy1udW1iZXI+NDE8L3JlYy1udW1iZXI+PGZvcmVpZ24ta2V5cz48a2V5IGFwcD0iRU4i
IGRiLWlkPSJkdjlmMnd2ejJzZXB2YWVyNTJicDlzMHdyZXJmZnphcDlldnQiIHRpbWVzdGFtcD0i
MTY3MTkyMjg2NCI+NDE8L2tleT48L2ZvcmVpZ24ta2V5cz48cmVmLXR5cGUgbmFtZT0iSm91cm5h
bCBBcnRpY2xlIj4xNzwvcmVmLXR5cGU+PGNvbnRyaWJ1dG9ycz48YXV0aG9ycz48YXV0aG9yPlNh
cGlyLCBFLjwvYXV0aG9yPjxhdXRob3I+VGFvLCBZLjwvYXV0aG9yPjxhdXRob3I+RmVuZywgRi48
L2F1dGhvcj48YXV0aG9yPlNhbXVlbHMsIFMuPC9hdXRob3I+PGF1dGhvcj5FbCBOYXFhLCBJLjwv
YXV0aG9yPjxhdXRob3I+TXVyZG9jaC1LaW5jaCwgQy4gQS48L2F1dGhvcj48YXV0aG9yPkZlbmcs
IE0uPC9hdXRob3I+PGF1dGhvcj5TY2hpcHBlciwgTS48L2F1dGhvcj48YXV0aG9yPkVpc2JydWNo
LCBBLjwvYXV0aG9yPjwvYXV0aG9ycz48L2NvbnRyaWJ1dG9ycz48YXV0aC1hZGRyZXNzPkRlcGFy
dG1lbnQgb2YgUmFkaWF0aW9uIE9uY29sb2d5LCBVbml2ZXJzaXR5IG9mIE1pY2hpZ2FuLCBBbm4g
QXJib3IsIE1pY2hpZ2FuLiYjeEQ7RGVwYXJ0bWVudCBvZiBCaW9zdGF0aXN0aWNzLCBVbml2ZXJz
aXR5IG9mIE1pY2hpZ2FuLCBBbm4gQXJib3IsIE1pY2hpZ2FuLiYjeEQ7U2Nob29sIG9mIERlbnRp
c3RyeSwgVW5pdmVyc2l0eSBvZiBNaWNoaWdhbiwgQW5uIEFyYm9yLCBNaWNoaWdhbi4mI3hEO0Rl
cGFydG1lbnQgb2YgUmFkaWF0aW9uIE9uY29sb2d5LCBVbml2ZXJzaXR5IG9mIE1pY2hpZ2FuLCBB
bm4gQXJib3IsIE1pY2hpZ2FuOyBEZXBhcnRtZW50IG9mIEJpb3N0YXRpc3RpY3MsIFVuaXZlcnNp
dHkgb2YgTWljaGlnYW4sIEFubiBBcmJvciwgTWljaGlnYW4uJiN4RDtEZXBhcnRtZW50IG9mIFJh
ZGlhdGlvbiBPbmNvbG9neSwgVW5pdmVyc2l0eSBvZiBNaWNoaWdhbiwgQW5uIEFyYm9yLCBNaWNo
aWdhbi4gRWxlY3Ryb25pYyBhZGRyZXNzOiBlaXNicnVjaEB1bWljaC5lZHUuPC9hdXRoLWFkZHJl
c3M+PHRpdGxlcz48dGl0bGU+UHJlZGljdG9ycyBvZiBEeXNnZXVzaWEgaW4gUGF0aWVudHMgV2l0
aCBPcm9waGFyeW5nZWFsIENhbmNlciBUcmVhdGVkIFdpdGggQ2hlbW90aGVyYXB5IGFuZCBJbnRl
bnNpdHkgTW9kdWxhdGVkIFJhZGlhdGlvbiBUaGVyYXB5PC90aXRsZT48c2Vjb25kYXJ5LXRpdGxl
PkludCBKIFJhZGlhdCBPbmNvbCBCaW9sIFBoeXM8L3NlY29uZGFyeS10aXRsZT48L3RpdGxlcz48
cGVyaW9kaWNhbD48ZnVsbC10aXRsZT5JbnQgSiBSYWRpYXQgT25jb2wgQmlvbCBQaHlzPC9mdWxs
LXRpdGxlPjwvcGVyaW9kaWNhbD48cGFnZXM+MzU0LTM2MTwvcGFnZXM+PHZvbHVtZT45Njwvdm9s
dW1lPjxudW1iZXI+MjwvbnVtYmVyPjxlZGl0aW9uPjIwMTYvMDcvMzE8L2VkaXRpb24+PGtleXdv
cmRzPjxrZXl3b3JkPkFkdWx0PC9rZXl3b3JkPjxrZXl3b3JkPkFnZWQ8L2tleXdvcmQ+PGtleXdv
cmQ+Q2F1c2FsaXR5PC9rZXl3b3JkPjxrZXl3b3JkPkNoZW1vcmFkaW90aGVyYXB5L3BzeWNob2xv
Z3kvKnN0YXRpc3RpY3MgJmFtcDsgbnVtZXJpY2FsIGRhdGE8L2tleXdvcmQ+PGtleXdvcmQ+Q29t
b3JiaWRpdHk8L2tleXdvcmQ+PGtleXdvcmQ+RHlzZ2V1c2lhLyplcGlkZW1pb2xvZ3kvcHN5Y2hv
bG9neTwva2V5d29yZD48a2V5d29yZD5GZW1hbGU8L2tleXdvcmQ+PGtleXdvcmQ+SHVtYW5zPC9r
ZXl3b3JkPjxrZXl3b3JkPkluY2lkZW5jZTwva2V5d29yZD48a2V5d29yZD5Mb25naXR1ZGluYWwg
U3R1ZGllczwva2V5d29yZD48a2V5d29yZD5NYWxlPC9rZXl3b3JkPjxrZXl3b3JkPk1pY2hpZ2Fu
L2VwaWRlbWlvbG9neTwva2V5d29yZD48a2V5d29yZD5NaWRkbGUgQWdlZDwva2V5d29yZD48a2V5
d29yZD5PcmdhbiBTcGFyaW5nIFRyZWF0bWVudHMvc3RhdGlzdGljcyAmYW1wOyBudW1lcmljYWwg
ZGF0YTwva2V5d29yZD48a2V5d29yZD5Pcm9waGFyeW5nZWFsIE5lb3BsYXNtcy8qZXBpZGVtaW9s
b2d5L3BzeWNob2xvZ3kvKnRoZXJhcHk8L2tleXdvcmQ+PGtleXdvcmQ+UXVhbGl0eSBvZiBMaWZl
L3BzeWNob2xvZ3k8L2tleXdvcmQ+PGtleXdvcmQ+UmFkaW90aGVyYXB5IERvc2FnZTwva2V5d29y
ZD48a2V5d29yZD5SYWRpb3RoZXJhcHksIENvbmZvcm1hbC9wc3ljaG9sb2d5LypzdGF0aXN0aWNz
ICZhbXA7IG51bWVyaWNhbCBkYXRhPC9rZXl3b3JkPjxrZXl3b3JkPlJpc2sgRmFjdG9yczwva2V5
d29yZD48a2V5d29yZD5UcmVhdG1lbnQgT3V0Y29tZTwva2V5d29yZD48a2V5d29yZD5YZXJvc3Rv
bWlhLyplcGlkZW1pb2xvZ3kvcHN5Y2hvbG9neTwva2V5d29yZD48L2tleXdvcmRzPjxkYXRlcz48
eWVhcj4yMDE2PC95ZWFyPjxwdWItZGF0ZXM+PGRhdGU+T2N0IDE8L2RhdGU+PC9wdWItZGF0ZXM+
PC9kYXRlcz48aXNibj4wMzYwLTMwMTY8L2lzYm4+PGFjY2Vzc2lvbi1udW0+Mjc0NzM4MTY8L2Fj
Y2Vzc2lvbi1udW0+PHVybHM+PC91cmxzPjxlbGVjdHJvbmljLXJlc291cmNlLW51bT4xMC4xMDE2
L2ouaWpyb2JwLjIwMTYuMDUuMDExPC9lbGVjdHJvbmljLXJlc291cmNlLW51bT48cmVtb3RlLWRh
dGFiYXNlLXByb3ZpZGVyPk5MTTwvcmVtb3RlLWRhdGFiYXNlLXByb3ZpZGVyPjxsYW5ndWFnZT5l
bmc8L2xhbmd1YWdlPjwvcmVjb3JkPjwvQ2l0ZT48Q2l0ZT48QXV0aG9yPlNjaGFha2U8L0F1dGhv
cj48WWVhcj4yMDE2PC9ZZWFyPjxSZWNOdW0+OTg8L1JlY051bT48cmVjb3JkPjxyZWMtbnVtYmVy
Pjk4PC9yZWMtbnVtYmVyPjxmb3JlaWduLWtleXM+PGtleSBhcHA9IkVOIiBkYi1pZD0iZHY5ZjJ3
dnoyc2VwdmFlcjUyYnA5czB3cmVyZmZ6YXA5ZXZ0IiB0aW1lc3RhbXA9IjE2NzE5MjI4NjQiPjk4
PC9rZXk+PC9mb3JlaWduLWtleXM+PHJlZi10eXBlIG5hbWU9IkpvdXJuYWwgQXJ0aWNsZSI+MTc8
L3JlZi10eXBlPjxjb250cmlidXRvcnM+PGF1dGhvcnM+PGF1dGhvcj5TY2hhYWtlLCBXLjwvYXV0
aG9yPjxhdXRob3I+dmFuIGRlciBTY2hhYWYsIEEuPC9hdXRob3I+PGF1dGhvcj52YW4gRGlqaywg
TC4gVi48L2F1dGhvcj48YXV0aG9yPkJvbmdhZXJ0cywgQS4gSC48L2F1dGhvcj48YXV0aG9yPnZh
biBkZW4gQmVyZ2gsIEEuIEMuPC9hdXRob3I+PGF1dGhvcj5MYW5nZW5kaWprLCBKLiBBLjwvYXV0
aG9yPjwvYXV0aG9ycz48L2NvbnRyaWJ1dG9ycz48YXV0aC1hZGRyZXNzPkRlcGFydG1lbnQgb2Yg
UmFkaWF0aW9uIE9uY29sb2d5LCBVbml2ZXJzaXR5IG9mIEdyb25pbmdlbiwgVW5pdmVyc2l0eSBN
ZWRpY2FsIENlbnRlciBHcm9uaW5nZW4sIFRoZSBOZXRoZXJsYW5kczsgUmVzZWFyY2ggR3JvdXAg
SGVhbHRoeSBBZ2VpbmcsIEFsbGllZCBIZWFsdGggQ2FyZSBhbmQgTnVyc2luZywgSGFuemUgVW5p
dmVyc2l0eSBvZiBBcHBsaWVkIFNjaWVuY2VzLCBHcm9uaW5nZW4sIFRoZSBOZXRoZXJsYW5kcy4g
RWxlY3Ryb25pYyBhZGRyZXNzOiB3LnNjaGFha2VAcGwuaGFuemUubmwuJiN4RDtEZXBhcnRtZW50
IG9mIFJhZGlhdGlvbiBPbmNvbG9neSwgVW5pdmVyc2l0eSBvZiBHcm9uaW5nZW4sIFVuaXZlcnNp
dHkgTWVkaWNhbCBDZW50ZXIgR3JvbmluZ2VuLCBUaGUgTmV0aGVybGFuZHMuJiN4RDtEZXBhcnRt
ZW50IG9mIFJhZGlvbG9neSwgVW5pdmVyc2l0eSBvZiBHcm9uaW5nZW4sIFVuaXZlcnNpdHkgTWVk
aWNhbCBDZW50ZXIgR3JvbmluZ2VuLCBUaGUgTmV0aGVybGFuZHMuPC9hdXRoLWFkZHJlc3M+PHRp
dGxlcz48dGl0bGU+Tm9ybWFsIHRpc3N1ZSBjb21wbGljYXRpb24gcHJvYmFiaWxpdHkgKE5UQ1Ap
IG1vZGVscyBmb3IgbGF0ZSByZWN0YWwgYmxlZWRpbmcsIHN0b29sIGZyZXF1ZW5jeSBhbmQgZmVj
YWwgaW5jb250aW5lbmNlIGFmdGVyIHJhZGlvdGhlcmFweSBpbiBwcm9zdGF0ZSBjYW5jZXIgcGF0
aWVudHM8L3RpdGxlPjxzZWNvbmRhcnktdGl0bGU+UmFkaW90aGVyIE9uY29sPC9zZWNvbmRhcnkt
dGl0bGU+PC90aXRsZXM+PHBlcmlvZGljYWw+PGZ1bGwtdGl0bGU+UmFkaW90aGVyIE9uY29sPC9m
dWxsLXRpdGxlPjwvcGVyaW9kaWNhbD48cGFnZXM+MzgxLTc8L3BhZ2VzPjx2b2x1bWU+MTE5PC92
b2x1bWU+PG51bWJlcj4zPC9udW1iZXI+PGVkaXRpb24+MjAxNi8wNS8xMDwvZWRpdGlvbj48a2V5
d29yZHM+PGtleXdvcmQ+QWdlZDwva2V5d29yZD48a2V5d29yZD5EZWZlY2F0aW9uLypyYWRpYXRp
b24gZWZmZWN0czwva2V5d29yZD48a2V5d29yZD5GZWNhbCBJbmNvbnRpbmVuY2UvKmV0aW9sb2d5
PC9rZXl3b3JkPjxrZXl3b3JkPkdhc3Ryb2ludGVzdGluYWwgSGVtb3JyaGFnZS8qZXRpb2xvZ3k8
L2tleXdvcmQ+PGtleXdvcmQ+SHVtYW5zPC9rZXl3b3JkPjxrZXl3b3JkPkxvZ2lzdGljIE1vZGVs
czwva2V5d29yZD48a2V5d29yZD5NYWxlPC9rZXl3b3JkPjxrZXl3b3JkPk9yZ2FucyBhdCBSaXNr
PC9rZXl3b3JkPjxrZXl3b3JkPlByb2JhYmlsaXR5PC9rZXl3b3JkPjxrZXl3b3JkPlByb3NwZWN0
aXZlIFN0dWRpZXM8L2tleXdvcmQ+PGtleXdvcmQ+UHJvc3RhdGljIE5lb3BsYXNtcy8qcmFkaW90
aGVyYXB5PC9rZXl3b3JkPjxrZXl3b3JkPlJhZGlvdGhlcmFweSBQbGFubmluZywgQ29tcHV0ZXIt
QXNzaXN0ZWQ8L2tleXdvcmQ+PGtleXdvcmQ+UmFkaW90aGVyYXB5LCBJbnRlbnNpdHktTW9kdWxh
dGVkLyphZHZlcnNlIGVmZmVjdHM8L2tleXdvcmQ+PGtleXdvcmQ+UmVjdGFsIERpc2Vhc2VzLypl
dGlvbG9neTwva2V5d29yZD48a2V5d29yZD5SZWN0dW0vcmFkaWF0aW9uIGVmZmVjdHM8L2tleXdv
cmQ+PGtleXdvcmQ+RG9zZeKAk3ZvbHVtZSBlZmZlY3RzPC9rZXl3b3JkPjxrZXl3b3JkPk50Y3A8
L2tleXdvcmQ+PGtleXdvcmQ+UHJlZGljdGlvbjwva2V5d29yZD48a2V5d29yZD5Qcm9zdGF0ZTwv
a2V5d29yZD48a2V5d29yZD5TaWRlIGVmZmVjdHM8L2tleXdvcmQ+PGtleXdvcmQ+VG94aWNpdHk8
L2tleXdvcmQ+PC9rZXl3b3Jkcz48ZGF0ZXM+PHllYXI+MjAxNjwveWVhcj48cHViLWRhdGVzPjxk
YXRlPkp1bjwvZGF0ZT48L3B1Yi1kYXRlcz48L2RhdGVzPjxpc2JuPjAxNjctODE0MDwvaXNibj48
YWNjZXNzaW9uLW51bT4yNzE1Nzg4OTwvYWNjZXNzaW9uLW51bT48dXJscz48L3VybHM+PGVsZWN0
cm9uaWMtcmVzb3VyY2UtbnVtPjEwLjEwMTYvai5yYWRvbmMuMjAxNi4wNC4wMDU8L2VsZWN0cm9u
aWMtcmVzb3VyY2UtbnVtPjxyZW1vdGUtZGF0YWJhc2UtcHJvdmlkZXI+TkxNPC9yZW1vdGUtZGF0
YWJhc2UtcHJvdmlkZXI+PGxhbmd1YWdlPmVuZzwvbGFuZ3VhZ2U+PC9yZWNvcmQ+PC9DaXRlPjxD
aXRlPjxBdXRob3I+U2NoYXViPC9BdXRob3I+PFllYXI+MjAxODwvWWVhcj48UmVjTnVtPjE4Mjwv
UmVjTnVtPjxyZWNvcmQ+PHJlYy1udW1iZXI+MTgyPC9yZWMtbnVtYmVyPjxmb3JlaWduLWtleXM+
PGtleSBhcHA9IkVOIiBkYi1pZD0iZHY5ZjJ3dnoyc2VwdmFlcjUyYnA5czB3cmVyZmZ6YXA5ZXZ0
IiB0aW1lc3RhbXA9IjE2NzE5MjI4NjQiPjE4Mjwva2V5PjwvZm9yZWlnbi1rZXlzPjxyZWYtdHlw
ZSBuYW1lPSJKb3VybmFsIEFydGljbGUiPjE3PC9yZWYtdHlwZT48Y29udHJpYnV0b3JzPjxhdXRo
b3JzPjxhdXRob3I+U2NoYXViLCBTLiBLLjwvYXV0aG9yPjxhdXRob3I+QXBpc2FybnRoYW5hcmF4
LCBTLjwvYXV0aG9yPjxhdXRob3I+UHJpY2UsIFIuIEcuPC9hdXRob3I+PGF1dGhvcj5OeWZsb3Qs
IE0uIEouPC9hdXRob3I+PGF1dGhvcj5DaGFwbWFuLCBULiBSLjwvYXV0aG9yPjxhdXRob3I+TWF0
ZXNhbiwgTS48L2F1dGhvcj48YXV0aG9yPlZlc3NlbGxlLCBILiBKLjwvYXV0aG9yPjxhdXRob3I+
Qm93ZW4sIFMuIFIuPC9hdXRob3I+PC9hdXRob3JzPjwvY29udHJpYnV0b3JzPjxhdXRoLWFkZHJl
c3M+RGVwYXJ0bWVudCBvZiBSYWRpYXRpb24gT25jb2xvZ3ksIFVuaXZlcnNpdHkgb2YgV2FzaGlu
Z3RvbiBTY2hvb2wgb2YgTWVkaWNpbmUsIFVuaXZlcnNpdHkgb2YgV2FzaGluZ3RvbiwgU2VhdHRs
ZSwgV2FzaGluZ3Rvbi4mI3hEO0RlcGFydG1lbnQgb2YgUmFkaWF0aW9uIE9uY29sb2d5LCBVbml2
ZXJzaXR5IG9mIFdhc2hpbmd0b24gU2Nob29sIG9mIE1lZGljaW5lLCBVbml2ZXJzaXR5IG9mIFdh
c2hpbmd0b24sIFNlYXR0bGUsIFdhc2hpbmd0b247IERlcGFydG1lbnQgb2YgUmFkaW9sb2d5LCBV
bml2ZXJzaXR5IG9mIFdhc2hpbmd0b24gU2Nob29sIG9mIE1lZGljaW5lLCBVbml2ZXJzaXR5IG9m
IFdhc2hpbmd0b24sIFNlYXR0bGUsIFdhc2hpbmd0b24uJiN4RDtCZXRoIElzcmFlbCBEZWFjb25l
c3MgTWVkaWNhbCBDZW50ZXIsIERlcGFydG1lbnQgb2YgUmFkaWF0aW9uIE9uY29sb2d5LCBIYXJ2
YXJkIE1lZGljYWwgU2Nob29sLCBCb3N0b24sIE1hc3NhY2h1c2V0dHMuJiN4RDtEZXBhcnRtZW50
IG9mIFJhZGlvbG9neSwgVW5pdmVyc2l0eSBvZiBXYXNoaW5ndG9uIFNjaG9vbCBvZiBNZWRpY2lu
ZSwgVW5pdmVyc2l0eSBvZiBXYXNoaW5ndG9uLCBTZWF0dGxlLCBXYXNoaW5ndG9uLiYjeEQ7RGVw
YXJ0bWVudCBvZiBSYWRpYXRpb24gT25jb2xvZ3ksIFVuaXZlcnNpdHkgb2YgV2FzaGluZ3RvbiBT
Y2hvb2wgb2YgTWVkaWNpbmUsIFVuaXZlcnNpdHkgb2YgV2FzaGluZ3RvbiwgU2VhdHRsZSwgV2Fz
aGluZ3RvbjsgRGVwYXJ0bWVudCBvZiBSYWRpb2xvZ3ksIFVuaXZlcnNpdHkgb2YgV2FzaGluZ3Rv
biBTY2hvb2wgb2YgTWVkaWNpbmUsIFVuaXZlcnNpdHkgb2YgV2FzaGluZ3RvbiwgU2VhdHRsZSwg
V2FzaGluZ3Rvbi4gRWxlY3Ryb25pYyBhZGRyZXNzOiBzcmJvd2VuQHV3LmVkdS48L2F1dGgtYWRk
cmVzcz48dGl0bGVzPjx0aXRsZT5GdW5jdGlvbmFsIExpdmVyIEltYWdpbmcgYW5kIERvc2ltZXRy
eSB0byBQcmVkaWN0IEhlcGF0b3RveGljaXR5IFJpc2sgaW4gQ2lycmhvdGljIFBhdGllbnRzIFdp
dGggUHJpbWFyeSBMaXZlciBDYW5jZXI8L3RpdGxlPjxzZWNvbmRhcnktdGl0bGU+SW50IEogUmFk
aWF0IE9uY29sIEJpb2wgUGh5czwvc2Vjb25kYXJ5LXRpdGxlPjwvdGl0bGVzPjxwZXJpb2RpY2Fs
PjxmdWxsLXRpdGxlPkludCBKIFJhZGlhdCBPbmNvbCBCaW9sIFBoeXM8L2Z1bGwtdGl0bGU+PC9w
ZXJpb2RpY2FsPjxwYWdlcz4xMzM5LTEzNDg8L3BhZ2VzPjx2b2x1bWU+MTAyPC92b2x1bWU+PG51
bWJlcj40PC9udW1iZXI+PGVkaXRpb24+MjAxOC8wOS8wMTwvZWRpdGlvbj48a2V5d29yZHM+PGtl
eXdvcmQ+QWR1bHQ8L2tleXdvcmQ+PGtleXdvcmQ+QWdlZDwva2V5d29yZD48a2V5d29yZD5BZ2Vk
LCA4MCBhbmQgb3Zlcjwva2V5d29yZD48a2V5d29yZD5GZW1hbGU8L2tleXdvcmQ+PGtleXdvcmQ+
SHVtYW5zPC9rZXl3b3JkPjxrZXl3b3JkPkxpdmVyL2RpYWdub3N0aWMgaW1hZ2luZy9waHlzaW9w
YXRob2xvZ3kvKnJhZGlhdGlvbiBlZmZlY3RzPC9rZXl3b3JkPjxrZXl3b3JkPkxpdmVyIENpcnJo
b3Npcy8qY29tcGxpY2F0aW9uczwva2V5d29yZD48a2V5d29yZD5MaXZlciBOZW9wbGFzbXMvbW9y
dGFsaXR5LypyYWRpb3RoZXJhcHk8L2tleXdvcmQ+PGtleXdvcmQ+TWFnbmV0aWMgUmVzb25hbmNl
IEltYWdpbmc8L2tleXdvcmQ+PGtleXdvcmQ+TWFsZTwva2V5d29yZD48a2V5d29yZD5NaWRkbGUg
QWdlZDwva2V5d29yZD48a2V5d29yZD5SYWRpb3RoZXJhcHkgRG9zYWdlPC9rZXl3b3JkPjxrZXl3
b3JkPlJhZGlvdGhlcmFweSBQbGFubmluZywgQ29tcHV0ZXItQXNzaXN0ZWQ8L2tleXdvcmQ+PGtl
eXdvcmQ+UmV0cm9zcGVjdGl2ZSBTdHVkaWVzPC9rZXl3b3JkPjxrZXl3b3JkPlJpc2s8L2tleXdv
cmQ+PGtleXdvcmQ+U2luZ2xlIFBob3RvbiBFbWlzc2lvbiBDb21wdXRlZCBUb21vZ3JhcGh5IENv
bXB1dGVkIFRvbW9ncmFwaHkvKm1ldGhvZHM8L2tleXdvcmQ+PC9rZXl3b3Jkcz48ZGF0ZXM+PHll
YXI+MjAxODwveWVhcj48cHViLWRhdGVzPjxkYXRlPk5vdiAxNTwvZGF0ZT48L3B1Yi1kYXRlcz48
L2RhdGVzPjxpc2JuPjAzNjAtMzAxNjwvaXNibj48YWNjZXNzaW9uLW51bT4zMDE3MDEwMDwvYWNj
ZXNzaW9uLW51bT48dXJscz48L3VybHM+PGVsZWN0cm9uaWMtcmVzb3VyY2UtbnVtPjEwLjEwMTYv
ai5panJvYnAuMjAxOC4wOC4wMjk8L2VsZWN0cm9uaWMtcmVzb3VyY2UtbnVtPjxyZW1vdGUtZGF0
YWJhc2UtcHJvdmlkZXI+TkxNPC9yZW1vdGUtZGF0YWJhc2UtcHJvdmlkZXI+PGxhbmd1YWdlPmVu
ZzwvbGFuZ3VhZ2U+PC9yZWNvcmQ+PC9DaXRlPjxDaXRlPjxBdXRob3I+U2NoaWxsZXI8L0F1dGhv
cj48WWVhcj4yMDE3PC9ZZWFyPjxSZWNOdW0+MjgyPC9SZWNOdW0+PHJlY29yZD48cmVjLW51bWJl
cj4yODI8L3JlYy1udW1iZXI+PGZvcmVpZ24ta2V5cz48a2V5IGFwcD0iRU4iIGRiLWlkPSJkdjlm
Mnd2ejJzZXB2YWVyNTJicDlzMHdyZXJmZnphcDlldnQiIHRpbWVzdGFtcD0iMTY3MTkyMjg2NCI+
MjgyPC9rZXk+PC9mb3JlaWduLWtleXM+PHJlZi10eXBlIG5hbWU9IkpvdXJuYWwgQXJ0aWNsZSI+
MTc8L3JlZi10eXBlPjxjb250cmlidXRvcnM+PGF1dGhvcnM+PGF1dGhvcj5TY2hpbGxlciwgSy48
L2F1dGhvcj48YXV0aG9yPlNwZWNodCwgSC4gTS48L2F1dGhvcj48YXV0aG9yPkhhbGxlciwgQi48
L2F1dGhvcj48YXV0aG9yPkhhbGxxdmlzdCwgRC48L2F1dGhvcj48YXV0aG9yPkRldmVja2EsIE0u
PC9hdXRob3I+PGF1dGhvcj5CZWNrZXIgdm9uIFJvc2UsIEEuPC9hdXRob3I+PGF1dGhvcj5Db21i
cywgUy4gRS48L2F1dGhvcj48YXV0aG9yPlBpZ29yc2NoLCBTLjwvYXV0aG9yPjwvYXV0aG9ycz48
L2NvbnRyaWJ1dG9ycz48YXV0aC1hZGRyZXNzPkRlcGFydG1lbnQgb2YgUmFkaWF0aW9uIE9uY29s
b2d5LCBLbGluaWt1bSByZWNodHMgZGVyIElzYXIgZGVyIFRlY2huaXNjaGVuIFVuaXZlcnNpdMOk
dCBNw7xuY2hlbiwgSXNtYW5pbmdlciBTdHIuIDIyLCA4MTY3NSwgTXVuaWNoLCBHZXJtYW55LiBr
aWxpYW4uc2NoaWxsZXJAbXJpLnR1bS5kZS4mI3hEO0RlcGFydG1lbnQgb2YgUmFkaWF0aW9uIE9u
Y29sb2d5LCBLbGluaWt1bSByZWNodHMgZGVyIElzYXIgZGVyIFRlY2huaXNjaGVuIFVuaXZlcnNp
dMOkdCBNw7xuY2hlbiwgSXNtYW5pbmdlciBTdHIuIDIyLCA4MTY3NSwgTXVuaWNoLCBHZXJtYW55
LiYjeEQ7SW5zdGl0dXRlIG9mIE1lZGljYWwgU3RhdGlzdGljcyBhbmQgRXBpZGVtaW9sb2d5LCBL
bGluaWt1bSByZWNodHMgZGVyIElzYXIgZGVyIFRlY2huaXNjaGVuIFVuaXZlcnNpdMOkdCBNw7xu
Y2hlbiwgSXNtYW5pbmdlciBTdHIuIDIyLCA4MTY3NSwgTXVuaWNoLCBHZXJtYW55LjwvYXV0aC1h
ZGRyZXNzPjx0aXRsZXM+PHRpdGxlPkNvcnJlbGF0aW9uIGJldHdlZW4gZGVsaXZlcmVkIHJhZGlh
dGlvbiBkb3NlcyB0byB0aGUgYnJhaW5zdGVtIG9yIHZlc3RpYnVsYXIgb3JnYW4gYW5kIG5hdXNl
YSAmYW1wOyB2b21pdGluZyB0b3hpY2l0eSBpbiBwYXRpZW50cyB3aXRoIGhlYWQgYW5kIG5lY2sg
Y2FuY2VycyAtIGFuIG9ic2VydmF0aW9uYWwgY2xpbmljYWwgdHJpYWw8L3RpdGxlPjxzZWNvbmRh
cnktdGl0bGU+UmFkaWF0IE9uY29sPC9zZWNvbmRhcnktdGl0bGU+PC90aXRsZXM+PHBlcmlvZGlj
YWw+PGZ1bGwtdGl0bGU+UmFkaWF0IE9uY29sPC9mdWxsLXRpdGxlPjwvcGVyaW9kaWNhbD48cGFn
ZXM+MTEzPC9wYWdlcz48dm9sdW1lPjEyPC92b2x1bWU+PG51bWJlcj4xPC9udW1iZXI+PGVkaXRp
b24+MjAxNy8wNy8wNjwvZWRpdGlvbj48a2V5d29yZHM+PGtleXdvcmQ+QWR1bHQ8L2tleXdvcmQ+
PGtleXdvcmQ+QWdlZDwva2V5d29yZD48a2V5d29yZD5BZ2VkLCA4MCBhbmQgb3Zlcjwva2V5d29y
ZD48a2V5d29yZD5CcmFpbiBTdGVtLypyYWRpYXRpb24gZWZmZWN0czwva2V5d29yZD48a2V5d29y
ZD5GZW1hbGU8L2tleXdvcmQ+PGtleXdvcmQ+Rm9sbG93LVVwIFN0dWRpZXM8L2tleXdvcmQ+PGtl
eXdvcmQ+SGVhZCBhbmQgTmVjayBOZW9wbGFzbXMvKnJhZGlvdGhlcmFweTwva2V5d29yZD48a2V5
d29yZD5IdW1hbnM8L2tleXdvcmQ+PGtleXdvcmQ+TWFsZTwva2V5d29yZD48a2V5d29yZD5NaWRk
bGUgQWdlZDwva2V5d29yZD48a2V5d29yZD5OYXVzZWEvKmV0aW9sb2d5PC9rZXl3b3JkPjxrZXl3
b3JkPk9yZ2FucyBhdCBSaXNrL3JhZGlhdGlvbiBlZmZlY3RzPC9rZXl3b3JkPjxrZXl3b3JkPlBy
b2dub3Npczwva2V5d29yZD48a2V5d29yZD5SYWRpb3RoZXJhcHkgRG9zYWdlPC9rZXl3b3JkPjxr
ZXl3b3JkPlJhZGlvdGhlcmFweSBQbGFubmluZywgQ29tcHV0ZXItQXNzaXN0ZWQvbWV0aG9kczwv
a2V5d29yZD48a2V5d29yZD5SYWRpb3RoZXJhcHksIENvbmZvcm1hbDwva2V5d29yZD48a2V5d29y
ZD5SYWRpb3RoZXJhcHksIEludGVuc2l0eS1Nb2R1bGF0ZWQvKmFkdmVyc2UgZWZmZWN0czwva2V5
d29yZD48a2V5d29yZD5WZXN0aWJ1bGUsIExhYnlyaW50aC8qcmFkaWF0aW9uIGVmZmVjdHM8L2tl
eXdvcmQ+PGtleXdvcmQ+Vm9taXRpbmcvKmV0aW9sb2d5PC9rZXl3b3JkPjxrZXl3b3JkPllvdW5n
IEFkdWx0PC9rZXl3b3JkPjxrZXl3b3JkPkJyYWluc3RlbTwva2V5d29yZD48a2V5d29yZD5IZWFk
IGFuZCBuZWNrIGNhbmNlcjwva2V5d29yZD48a2V5d29yZD5JbXJ0PC9rZXl3b3JkPjxrZXl3b3Jk
PlRveGljaXR5PC9rZXl3b3JkPjxrZXl3b3JkPlZNQVQ8L2tleXdvcmQ+PGtleXdvcmQ+Zm9sbG93
ZWQuIFBhdGllbnRzIHdlcmUgdHJlYXRlZCBmb2xsb3dpbmcgYSBjb25zZW5zdXMgb2YgYW4gaW50
ZXJkaXNjaXBsaW5hcnk8L2tleXdvcmQ+PGtleXdvcmQ+dHVtb3IgYm9hcmQuIEluZm9ybWVkIGNv
bnNlbnQgd2FzIG9idGFpbmVkIGZyb20gYWxsIHBhdGllbnRzLiBCYXZhcmlhbiBzdGF0ZSBsYXc8
L2tleXdvcmQ+PGtleXdvcmQ+KEJheXJpc2NoZXMgS3JhbmtlbmhhdXNnZXNldHogwqcyNyBBYnNh
dHogNCBEYXRlbnNjaHV0eikgYWxsb3dzIHRoZSB1c2Ugb2YgcGF0aWVudDwva2V5d29yZD48a2V5
d29yZD5kYXRhIGZvciByZXNlYXJjaCBhbmQgcHVibGljYXRpb24sIHByb3ZpZGVkIHRoYXQgYW55
IHBlcnNvbnMgcmVsYXRlZCBkYXRhIGFyZTwva2V5d29yZD48a2V5d29yZD5rZXB0IGFub255bW91
cy4gR2VybWFuIHJhZGlhdGlvbiBwcm90ZWN0aW9uIGxhd3MgcmVxdWVzdCBhIHJlZ3VsYXIgYW5h
bHlzaXMgb2Y8L2tleXdvcmQ+PGtleXdvcmQ+b3V0Y29tZXMgaW4gdGhlIHNlbnNlIG9mIHF1YWxp
dHkgY29udHJvbCBhbmQgYXNzdXJhbmNlLCB0aHVzIGluIHRoZSBjYXNlIG9mPC9rZXl3b3JkPjxr
ZXl3b3JkPnB1cmVseSByZXRyb3NwZWN0aXZlIHN0dWRpZXMgbm8gYWRkaXRpb25hbCBldGhpY2Fs
IGFwcHJvdmFsIGlzIG5lZWRlZCB1bmRlcjwva2V5d29yZD48a2V5d29yZD5HZXJtYW4gbGF3LiBD
T05TRU5UIEZPUiBQVUJMSUNBVElPTjogQ29uc2VudCBmb3IgcHVibGljYXRpb24gd2FzIG9idGFp
bmVkIGZyb208L2tleXdvcmQ+PGtleXdvcmQ+YWxsIHJlbGV2YW50IGluZGl2aWR1YWxzLiBDT01Q
RVRJTkcgSU5URVJFU1RTOiBPbiBiZWhhbGYgb2YgYWxsIGF1dGhvcnMsIHRoZTwva2V5d29yZD48
a2V5d29yZD5jb3JyZXNwb25kaW5nIGF1dGhvciBzdGF0ZXMsIHRoYXQgdGhlcmUgaXMgbm8gY29u
ZmxpY3Qgb2YgaW50ZXJlc3QgdG8gZGVjbGFyZSBhbmQ8L2tleXdvcmQ+PGtleXdvcmQ+bm8gZGF0
YSBmcm9tIHRoaXJkIHBhcnRpZXMgd2FzIHJlY2VpdmVkLiBQVUJMSVNIRVLigJlTIE5PVEU6IFNw
cmluZ2VyIE5hdHVyZTwva2V5d29yZD48a2V5d29yZD5yZW1haW5zIG5ldXRyYWwgd2l0aCByZWdh
cmQgdG8ganVyaXNkaWN0aW9uYWwgY2xhaW1zIGluIHB1Ymxpc2hlZCBtYXBzIGFuZDwva2V5d29y
ZD48a2V5d29yZD5pbnN0aXR1dGlvbmFsIGFmZmlsaWF0aW9ucy48L2tleXdvcmQ+PC9rZXl3b3Jk
cz48ZGF0ZXM+PHllYXI+MjAxNzwveWVhcj48cHViLWRhdGVzPjxkYXRlPkp1bCA0PC9kYXRlPjwv
cHViLWRhdGVzPjwvZGF0ZXM+PGlzYm4+MTc0OC03MTd4PC9pc2JuPjxhY2Nlc3Npb24tbnVtPjI4
Njc2MDY4PC9hY2Nlc3Npb24tbnVtPjx1cmxzPjwvdXJscz48Y3VzdG9tMj5QTUM1NDk2MjQ5PC9j
dXN0b20yPjxlbGVjdHJvbmljLXJlc291cmNlLW51bT4xMC4xMTg2L3MxMzAxNC0wMTctMDg0Ni00
PC9lbGVjdHJvbmljLXJlc291cmNlLW51bT48cmVtb3RlLWRhdGFiYXNlLXByb3ZpZGVyPk5MTTwv
cmVtb3RlLWRhdGFiYXNlLXByb3ZpZGVyPjxsYW5ndWFnZT5lbmc8L2xhbmd1YWdlPjwvcmVjb3Jk
PjwvQ2l0ZT48Q2l0ZT48QXV0aG9yPlNjaHl0dGU8L0F1dGhvcj48WWVhcj4yMDE1PC9ZZWFyPjxS
ZWNOdW0+MzIwPC9SZWNOdW0+PHJlY29yZD48cmVjLW51bWJlcj4zMjA8L3JlYy1udW1iZXI+PGZv
cmVpZ24ta2V5cz48a2V5IGFwcD0iRU4iIGRiLWlkPSJkdjlmMnd2ejJzZXB2YWVyNTJicDlzMHdy
ZXJmZnphcDlldnQiIHRpbWVzdGFtcD0iMTY3MTkyMjg2NCI+MzIwPC9rZXk+PC9mb3JlaWduLWtl
eXM+PHJlZi10eXBlIG5hbWU9IkpvdXJuYWwgQXJ0aWNsZSI+MTc8L3JlZi10eXBlPjxjb250cmli
dXRvcnM+PGF1dGhvcnM+PGF1dGhvcj5TY2h5dHRlLCBULjwvYXV0aG9yPjxhdXRob3I+QmVudHpl
biwgUy4gTS48L2F1dGhvcj48YXV0aG9yPkJyaW5rLCBDLjwvYXV0aG9yPjxhdXRob3I+SGFuc2Vu
LCBPLjwvYXV0aG9yPjwvYXV0aG9ycz48L2NvbnRyaWJ1dG9ycz48YXV0aC1hZGRyZXNzPkRlcGFy
dG1lbnQgb2YgT25jb2xvZ3ksIE9kZW5zZSBVbml2ZXJzaXR5IEhvc3BpdGFsLCBEZW5tYXJrOyBJ
bnN0aXR1dGUgb2YgQ2xpbmljYWwgUmVzZWFyY2gsIFVuaXZlcnNpdHkgb2YgU291dGhlcm4gRGVu
bWFyaywgRGVubWFyay4mI3hEO0RpdmlzaW9uIG9mIEJpb3N0YXRpc3RpY3MgYW5kIEJpb2luZm9y
bWF0aWNzLCBVbml2ZXJzaXR5IG9mIE1hcnlsYW5kIEdyZWVuZWJhdW0gQ2FuY2VyIENlbnRlciBh
bmQgRGVwYXJ0bWVudCBvZiBFcGlkZW1pb2xvZ3kgYW5kIFB1YmxpYyBIZWFsdGgsIFVuaXZlcnNp
dHkgb2YgTWFyeWxhbmQgU2Nob29sIG9mIE1lZGljaW5lLCBCYWx0aW1vcmUsIFVTQS4mI3hEO0xh
Ym9yYXRvcnkgb2YgUmFkaWF0aW9uIFBoeXNpY3MsIE9kZW5zZSBVbml2ZXJzaXR5IEhvc3BpdGFs
LCBEZW5tYXJrOyBJbnN0aXR1dGUgb2YgQ2xpbmljYWwgUmVzZWFyY2gsIFVuaXZlcnNpdHkgb2Yg
U291dGhlcm4gRGVubWFyaywgRGVubWFyay48L2F1dGgtYWRkcmVzcz48dGl0bGVzPjx0aXRsZT5D
aGFuZ2VzIGluIHB1bG1vbmFyeSBmdW5jdGlvbiBhZnRlciBkZWZpbml0aXZlIHJhZGlvdGhlcmFw
eSBmb3IgTlNDTEM8L3RpdGxlPjxzZWNvbmRhcnktdGl0bGU+UmFkaW90aGVyIE9uY29sPC9zZWNv
bmRhcnktdGl0bGU+PC90aXRsZXM+PHBlcmlvZGljYWw+PGZ1bGwtdGl0bGU+UmFkaW90aGVyIE9u
Y29sPC9mdWxsLXRpdGxlPjwvcGVyaW9kaWNhbD48cGFnZXM+MjMtODwvcGFnZXM+PHZvbHVtZT4x
MTc8L3ZvbHVtZT48bnVtYmVyPjE8L251bWJlcj48ZWRpdGlvbj4yMDE1LzEwLzEzPC9lZGl0aW9u
PjxrZXl3b3Jkcz48a2V5d29yZD5BZHVsdDwva2V5d29yZD48a2V5d29yZD5BZ2VkPC9rZXl3b3Jk
PjxrZXl3b3JkPkFnZWQsIDgwIGFuZCBvdmVyPC9rZXl3b3JkPjxrZXl3b3JkPkNhcmNpbm9tYSwg
Tm9uLVNtYWxsLUNlbGwgTHVuZy8qcmFkaW90aGVyYXB5PC9rZXl3b3JkPjxrZXl3b3JkPkZlbWFs
ZTwva2V5d29yZD48a2V5d29yZD5Gb3JjZWQgRXhwaXJhdG9yeSBWb2x1bWU8L2tleXdvcmQ+PGtl
eXdvcmQ+SHVtYW5zPC9rZXl3b3JkPjxrZXl3b3JkPkx1bmcvKnBoeXNpb3BhdGhvbG9neS8qcmFk
aWF0aW9uIGVmZmVjdHM8L2tleXdvcmQ+PGtleXdvcmQ+THVuZyBOZW9wbGFzbXMvKnJhZGlvdGhl
cmFweTwva2V5d29yZD48a2V5d29yZD5NYWxlPC9rZXl3b3JkPjxrZXl3b3JkPk1pZGRsZSBBZ2Vk
PC9rZXl3b3JkPjxrZXl3b3JkPlJlc3BpcmF0b3J5IEZ1bmN0aW9uIFRlc3RzPC9rZXl3b3JkPjxr
ZXl3b3JkPkRlZmluaXRpdmUgcmFkaW90aGVyYXB5PC9rZXl3b3JkPjxrZXl3b3JkPkVhcmx5IGFu
ZCBsb25nLXRlcm0gY2hhbmdlczwva2V5d29yZD48a2V5d29yZD5Oc2NsYzwva2V5d29yZD48a2V5
d29yZD5QdWxtb25hcnkgZnVuY3Rpb248L2tleXdvcmQ+PC9rZXl3b3Jkcz48ZGF0ZXM+PHllYXI+
MjAxNTwveWVhcj48cHViLWRhdGVzPjxkYXRlPk9jdDwvZGF0ZT48L3B1Yi1kYXRlcz48L2RhdGVz
Pjxpc2JuPjAxNjctODE0MCAoUHJpbnQpJiN4RDswMTY3LTgxNDA8L2lzYm4+PGFjY2Vzc2lvbi1u
dW0+MjY0NTU0NTE8L2FjY2Vzc2lvbi1udW0+PHVybHM+PC91cmxzPjxjdXN0b20yPlBNQzc1Mzc1
NTI8L2N1c3RvbTI+PGN1c3RvbTY+TklITVMxNjI2NDgxPC9jdXN0b202PjxlbGVjdHJvbmljLXJl
c291cmNlLW51bT4xMC4xMDE2L2oucmFkb25jLjIwMTUuMDkuMDI5PC9lbGVjdHJvbmljLXJlc291
cmNlLW51bT48cmVtb3RlLWRhdGFiYXNlLXByb3ZpZGVyPk5MTTwvcmVtb3RlLWRhdGFiYXNlLXBy
b3ZpZGVyPjxsYW5ndWFnZT5lbmc8L2xhbmd1YWdlPjwvcmVjb3JkPjwvQ2l0ZT48Q2l0ZT48QXV0
aG9yPlNlaWJlcnQ8L0F1dGhvcj48WWVhcj4yMDE3PC9ZZWFyPjxSZWNOdW0+MTY5PC9SZWNOdW0+
PHJlY29yZD48cmVjLW51bWJlcj4xNjk8L3JlYy1udW1iZXI+PGZvcmVpZ24ta2V5cz48a2V5IGFw
cD0iRU4iIGRiLWlkPSJkdjlmMnd2ejJzZXB2YWVyNTJicDlzMHdyZXJmZnphcDlldnQiIHRpbWVz
dGFtcD0iMTY3MTkyMjg2NCI+MTY5PC9rZXk+PC9mb3JlaWduLWtleXM+PHJlZi10eXBlIG5hbWU9
IkpvdXJuYWwgQXJ0aWNsZSI+MTc8L3JlZi10eXBlPjxjb250cmlidXRvcnM+PGF1dGhvcnM+PGF1
dGhvcj5TZWliZXJ0LCBULiBNLjwvYXV0aG9yPjxhdXRob3I+S2FydW5hbXVuaSwgUi48L2F1dGhv
cj48YXV0aG9yPkJhcnRzY2gsIEguPC9hdXRob3I+PGF1dGhvcj5LYWlmaSwgUy48L2F1dGhvcj48
YXV0aG9yPktyaXNobmFuLCBBLiBQLjwvYXV0aG9yPjxhdXRob3I+RGFsaWEsIFkuPC9hdXRob3I+
PGF1dGhvcj5CdXJrZWVuLCBKLjwvYXV0aG9yPjxhdXRob3I+TXVyemluLCBWLjwvYXV0aG9yPjxh
dXRob3I+TW9pc2VlbmtvLCBWLjwvYXV0aG9yPjxhdXRob3I+S3VwZXJtYW4sIEouPC9hdXRob3I+
PGF1dGhvcj5XaGl0ZSwgTi4gUy48L2F1dGhvcj48YXV0aG9yPkJyZXdlciwgSi4gQi48L2F1dGhv
cj48YXV0aG9yPkZhcmlkLCBOLjwvYXV0aG9yPjxhdXRob3I+TWNEb25hbGQsIEMuIFIuPC9hdXRo
b3I+PGF1dGhvcj5IYXR0YW5nYWRpLUdsdXRoLCBKLiBBLjwvYXV0aG9yPjwvYXV0aG9ycz48L2Nv
bnRyaWJ1dG9ycz48YXV0aC1hZGRyZXNzPkRlcGFydG1lbnQgb2YgUmFkaWF0aW9uIE1lZGljaW5l
IGFuZCBBcHBsaWVkIFNjaWVuY2VzLCBVbml2ZXJzaXR5IG9mIENhbGlmb3JuaWEsIFNhbiBEaWVn
bywgTGEgSm9sbGEsIENhbGlmb3JuaWEuJiN4RDtEZXBhcnRtZW50IG9mIFJhZGlvbG9neSwgVW5p
dmVyc2l0eSBvZiBDYWxpZm9ybmlhLCBTYW4gRGllZ28sIExhIEpvbGxhLCBDYWxpZm9ybmlhLiYj
eEQ7RGVwYXJ0bWVudCBvZiBSYWRpb2xvZ3ksIFVuaXZlcnNpdHkgb2YgQ2FsaWZvcm5pYSwgU2Fu
IERpZWdvLCBMYSBKb2xsYSwgQ2FsaWZvcm5pYTsgRGVwYXJ0bWVudCBvZiBOZXVyb3NjaWVuY2Vz
LCBVbml2ZXJzaXR5IG9mIENhbGlmb3JuaWEsIFNhbiBEaWVnbywgTGEgSm9sbGEsIENhbGlmb3Ju
aWEuJiN4RDtEZXBhcnRtZW50IG9mIFBzeWNoaWF0cnksIFVuaXZlcnNpdHkgb2YgQ2FsaWZvcm5p
YSwgU2FuIERpZWdvLCBMYSBKb2xsYSwgQ2FsaWZvcm5pYS4mI3hEO0RlcGFydG1lbnQgb2YgUmFk
aWF0aW9uIE1lZGljaW5lIGFuZCBBcHBsaWVkIFNjaWVuY2VzLCBVbml2ZXJzaXR5IG9mIENhbGlm
b3JuaWEsIFNhbiBEaWVnbywgTGEgSm9sbGEsIENhbGlmb3JuaWEuIEVsZWN0cm9uaWMgYWRkcmVz
czogamhhdHRhbmdhZGlAdWNzZC5lZHUuPC9hdXRoLWFkZHJlc3M+PHRpdGxlcz48dGl0bGU+UmFk
aWF0aW9uIERvc2UtRGVwZW5kZW50IEhpcHBvY2FtcGFsIEF0cm9waHkgRGV0ZWN0ZWQgV2l0aCBM
b25naXR1ZGluYWwgVm9sdW1ldHJpYyBNYWduZXRpYyBSZXNvbmFuY2UgSW1hZ2luZzwvdGl0bGU+
PHNlY29uZGFyeS10aXRsZT5JbnQgSiBSYWRpYXQgT25jb2wgQmlvbCBQaHlzPC9zZWNvbmRhcnkt
dGl0bGU+PC90aXRsZXM+PHBlcmlvZGljYWw+PGZ1bGwtdGl0bGU+SW50IEogUmFkaWF0IE9uY29s
IEJpb2wgUGh5czwvZnVsbC10aXRsZT48L3BlcmlvZGljYWw+PHBhZ2VzPjI2My0yNjk8L3BhZ2Vz
Pjx2b2x1bWU+OTc8L3ZvbHVtZT48bnVtYmVyPjI8L251bWJlcj48ZWRpdGlvbj4yMDE3LzAxLzEw
PC9lZGl0aW9uPjxrZXl3b3Jkcz48a2V5d29yZD5BZHVsdDwva2V5d29yZD48a2V5d29yZD5BZ2Ug
RmFjdG9yczwva2V5d29yZD48a2V5d29yZD5BZ2VkPC9rZXl3b3JkPjxrZXl3b3JkPkF0cm9waHkv
ZGlhZ25vc3RpYyBpbWFnaW5nPC9rZXl3b3JkPjxrZXl3b3JkPkJyYWluIE5lb3BsYXNtcy8qcmFk
aW90aGVyYXB5L3N1cmdlcnk8L2tleXdvcmQ+PGtleXdvcmQ+RG9zZSBGcmFjdGlvbmF0aW9uLCBS
YWRpYXRpb248L2tleXdvcmQ+PGtleXdvcmQ+RG9zZS1SZXNwb25zZSBSZWxhdGlvbnNoaXAsIFJh
ZGlhdGlvbjwva2V5d29yZD48a2V5d29yZD5GZW1hbGU8L2tleXdvcmQ+PGtleXdvcmQ+SGlwcG9j
YW1wdXMvZGlhZ25vc3RpYyBpbWFnaW5nL3BhdGhvbG9neS8qcmFkaWF0aW9uIGVmZmVjdHM8L2tl
eXdvcmQ+PGtleXdvcmQ+SHVtYW5zPC9rZXl3b3JkPjxrZXl3b3JkPk1hZ25ldGljIFJlc29uYW5j
ZSBJbWFnaW5nLyptZXRob2RzPC9rZXl3b3JkPjxrZXl3b3JkPk1hbGU8L2tleXdvcmQ+PGtleXdv
cmQ+TWVtb3J5IERpc29yZGVycy9ldGlvbG9neTwva2V5d29yZD48a2V5d29yZD5NaWRkbG==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ZSBBZ2VkPC9rZXl3b3JkPjxrZXl3b3JkPk11bHRpdmFyaWF0ZSBBbmFseXNpczwva2V5d29yZD48
a2V5d29yZD5PcmdhbiBTaXplL3JhZGlhdGlvbiBlZmZlY3RzPC9rZXl3b3JkPjxrZXl3b3JkPlJl
dHJvc3BlY3RpdmUgU3R1ZGllczwva2V5d29yZD48a2V5d29yZD5UaW1lIEZhY3RvcnM8L2tleXdv
cmQ+PC9rZXl3b3Jkcz48ZGF0ZXM+PHllYXI+MjAxNzwveWVhcj48cHViLWRhdGVzPjxkYXRlPkZl
YiAxPC9kYXRlPjwvcHViLWRhdGVzPjwvZGF0ZXM+PGlzYm4+MDM2MC0zMDE2IChQcmludCkmI3hE
OzAzNjAtMzAxNjwvaXNibj48YWNjZXNzaW9uLW51bT4yODA2ODIzNDwvYWNjZXNzaW9uLW51bT48
dXJscz48L3VybHM+PGN1c3RvbTI+UE1DNTI2NzM0NDwvY3VzdG9tMj48Y3VzdG9tNj5OSUhNUzgz
NjE1MDwvY3VzdG9tNj48ZWxlY3Ryb25pYy1yZXNvdXJjZS1udW0+MTAuMTAxNi9qLmlqcm9icC4y
MDE2LjEwLjAzNTwvZWxlY3Ryb25pYy1yZXNvdXJjZS1udW0+PHJlbW90ZS1kYXRhYmFzZS1wcm92
aWRlcj5OTE08L3JlbW90ZS1kYXRhYmFzZS1wcm92aWRlcj48bGFuZ3VhZ2U+ZW5nPC9sYW5ndWFn
ZT48L3JlY29yZD48L0NpdGU+PENpdGU+PEF1dGhvcj5TZWliZXJ0PC9BdXRob3I+PFllYXI+MjAx
NzwvWWVhcj48UmVjTnVtPjE2MDwvUmVjTnVtPjxyZWNvcmQ+PHJlYy1udW1iZXI+MTYwPC9yZWMt
bnVtYmVyPjxmb3JlaWduLWtleXM+PGtleSBhcHA9IkVOIiBkYi1pZD0iZHY5ZjJ3dnoyc2VwdmFl
cjUyYnA5czB3cmVyZmZ6YXA5ZXZ0IiB0aW1lc3RhbXA9IjE2NzE5MjI4NjQiPjE2MDwva2V5Pjwv
Zm9yZWlnbi1rZXlzPjxyZWYtdHlwZSBuYW1lPSJKb3VybmFsIEFydGljbGUiPjE3PC9yZWYtdHlw
ZT48Y29udHJpYnV0b3JzPjxhdXRob3JzPjxhdXRob3I+U2VpYmVydCwgVC4gTS48L2F1dGhvcj48
YXV0aG9yPkthcnVuYW11bmksIFIuPC9hdXRob3I+PGF1dGhvcj5LYWlmaSwgUy48L2F1dGhvcj48
YXV0aG9yPkJ1cmtlZW4sIEouPC9hdXRob3I+PGF1dGhvcj5Db25ub3IsIE0uPC9hdXRob3I+PGF1
dGhvcj5LcmlzaG5hbiwgQS4gUC48L2F1dGhvcj48YXV0aG9yPldoaXRlLCBOLiBTLjwvYXV0aG9y
PjxhdXRob3I+RmFyaWQsIE4uPC9hdXRob3I+PGF1dGhvcj5CYXJ0c2NoLCBILjwvYXV0aG9yPjxh
dXRob3I+TXVyemluLCBWLjwvYXV0aG9yPjxhdXRob3I+Tmd1eWVuLCBULiBULjwvYXV0aG9yPjxh
dXRob3I+TW9pc2VlbmtvLCBWLjwvYXV0aG9yPjxhdXRob3I+QnJld2VyLCBKLiBCLjwvYXV0aG9y
PjxhdXRob3I+TWNEb25hbGQsIEMuIFIuPC9hdXRob3I+PGF1dGhvcj5EYWxlLCBBLiBNLjwvYXV0
aG9yPjxhdXRob3I+SGF0dGFuZ2FkaS1HbHV0aCwgSi4gQS48L2F1dGhvcj48L2F1dGhvcnM+PC9j
b250cmlidXRvcnM+PGF1dGgtYWRkcmVzcz5EZXBhcnRtZW50IG9mIFJhZGlhdGlvbiBNZWRpY2lu
ZSBhbmQgQXBwbGllZCBTY2llbmNlcywgVW5pdmVyc2l0eSBvZiBDYWxpZm9ybmlhLCBTYW4gRGll
Z28sIExhIEpvbGxhLCBDYWxpZm9ybmlhLiYjeEQ7RGVwYXJ0bWVudCBvZiBSYWRpb2xvZ3ksIFVu
aXZlcnNpdHkgb2YgQ2FsaWZvcm5pYSwgU2FuIERpZWdvLCBMYSBKb2xsYSwgQ2FsaWZvcm5pYS4m
I3hEO0RlcGFydG1lbnQgb2YgUHN5Y2hpYXRyeSwgVW5pdmVyc2l0eSBvZiBDYWxpZm9ybmlhLCBT
YW4gRGllZ28sIExhIEpvbGxhLCBDYWxpZm9ybmlhLiYjeEQ7RGVwYXJ0bWVudCBvZiBSYWRpb2xv
Z3ksIFVuaXZlcnNpdHkgb2YgQ2FsaWZvcm5pYSwgU2FuIERpZWdvLCBMYSBKb2xsYSwgQ2FsaWZv
cm5pYTsgRGVwYXJ0bWVudCBvZiBOZXVyb3NjaWVuY2VzLCBVbml2ZXJzaXR5IG9mIENhbGlmb3Ju
aWEsIFNhbiBEaWVnbywgTGEgSm9sbGEsIENhbGlmb3JuaWEuJiN4RDtEZXBhcnRtZW50IG9mIFJh
ZGlhdGlvbiBNZWRpY2luZSBhbmQgQXBwbGllZCBTY2llbmNlcywgVW5pdmVyc2l0eSBvZiBDYWxp
Zm9ybmlhLCBTYW4gRGllZ28sIExhIEpvbGxhLCBDYWxpZm9ybmlhOyBEZXBhcnRtZW50IG9mIFBz
eWNoaWF0cnksIFVuaXZlcnNpdHkgb2YgQ2FsaWZvcm5pYSwgU2FuIERpZWdvLCBMYSBKb2xsYSwg
Q2FsaWZvcm5pYS4mI3hEO0RlcGFydG1lbnQgb2YgUmFkaW9sb2d5LCBVbml2ZXJzaXR5IG9mIENh
bGlmb3JuaWEsIFNhbiBEaWVnbywgTGEgSm9sbGEsIENhbGlmb3JuaWE7IERlcGFydG1lbnQgb2Yg
UHN5Y2hpYXRyeSwgVW5pdmVyc2l0eSBvZiBDYWxpZm9ybmlhLCBTYW4gRGllZ28sIExhIEpvbGxh
LCBDYWxpZm9ybmlhOyBEZXBhcnRtZW50IG9mIE5ldXJvc2NpZW5jZXMsIFVuaXZlcnNpdHkgb2Yg
Q2FsaWZvcm5pYSwgU2FuIERpZWdvLCBMYSBKb2xsYSwgQ2FsaWZvcm5pYS4mI3hEO0RlcGFydG1l
bnQgb2YgUmFkaWF0aW9uIE1lZGljaW5lIGFuZCBBcHBsaWVkIFNjaWVuY2VzLCBVbml2ZXJzaXR5
IG9mIENhbGlmb3JuaWEsIFNhbiBEaWVnbywgTGEgSm9sbGEsIENhbGlmb3JuaWEuIEVsZWN0cm9u
aWMgYWRkcmVzczogamhhdHRhbmdhZGlAdWNzZC5lZHUuPC9hdXRoLWFkZHJlc3M+PHRpdGxlcz48
dGl0bGU+Q2VyZWJyYWwgQ29ydGV4IFJlZ2lvbnMgU2VsZWN0aXZlbHkgVnVsbmVyYWJsZSB0byBS
YWRpYXRpb24gRG9zZS1EZXBlbmRlbnQgQXRyb3BoeTwvdGl0bGU+PHNlY29uZGFyeS10aXRsZT5J
bnQgSiBSYWRpYXQgT25jb2wgQmlvbCBQaHlzPC9zZWNvbmRhcnktdGl0bGU+PC90aXRsZXM+PHBl
cmlvZGljYWw+PGZ1bGwtdGl0bGU+SW50IEogUmFkaWF0IE9uY29sIEJpb2wgUGh5czwvZnVsbC10
aXRsZT48L3BlcmlvZGljYWw+PHBhZ2VzPjkxMC05MTg8L3BhZ2VzPjx2b2x1bWU+OTc8L3ZvbHVt
ZT48bnVtYmVyPjU8L251bWJlcj48ZWRpdGlvbj4yMDE3LzAzLzI0PC9lZGl0aW9uPjxrZXl3b3Jk
cz48a2V5d29yZD5BZHVsdDwva2V5d29yZD48a2V5d29yZD5BZ2VkPC9rZXl3b3JkPjxrZXl3b3Jk
PkF0cm9waHkvZXRpb2xvZ3kvcGF0aG9sb2d5PC9rZXl3b3JkPjxrZXl3b3JkPkJyYWluIE5lb3Bs
YXNtcy9wYXRob2xvZ3kvcmFkaW90aGVyYXB5PC9rZXl3b3JkPjxrZXl3b3JkPkNlcmVicmFsIENv
cnRleC8qcGF0aG9sb2d5LypyYWRpYXRpb24gZWZmZWN0czwva2V5d29yZD48a2V5d29yZD5DcmFu
aWFsIElycmFkaWF0aW9uLyphZHZlcnNlIGVmZmVjdHM8L2tleXdvcmQ+PGtleXdvcmQ+RG9zZS1S
ZXNwb25zZSBSZWxhdGlvbnNoaXAsIFJhZGlhdGlvbjwva2V5d29yZD48a2V5d29yZD5IdW1hbnM8
L2tleXdvcmQ+PGtleXdvcmQ+TWFnbmV0aWMgUmVzb25hbmNlIEltYWdpbmcvKm1ldGhvZHM8L2tl
eXdvcmQ+PGtleXdvcmQ+TWlkZGxlIEFnZWQ8L2tleXdvcmQ+PGtleXdvcmQ+UmFkaWF0aW9uIElu
anVyaWVzLypldGlvbG9neS8qcGF0aG9sb2d5PC9rZXl3b3JkPjxrZXl3b3JkPlJhZGlvdGhlcmFw
eSBEb3NhZ2U8L2tleXdvcmQ+PGtleXdvcmQ+UmVwcm9kdWNpYmlsaXR5IG9mIFJlc3VsdHM8L2tl
eXdvcmQ+PGtleXdvcmQ+UmV0cm9zcGVjdGl2ZSBTdHVkaWVzPC9rZXl3b3JkPjxrZXl3b3JkPlNl
bnNpdGl2aXR5IGFuZCBTcGVjaWZpY2l0eTwva2V5d29yZD48a2V5d29yZD5Zb3VuZyBBZHVsdDwv
a2V5d29yZD48L2tleXdvcmRzPjxkYXRlcz48eWVhcj4yMDE3PC95ZWFyPjxwdWItZGF0ZXM+PGRh
dGU+QXByIDE8L2RhdGU+PC9wdWItZGF0ZXM+PC9kYXRlcz48aXNibj4wMzYwLTMwMTYgKFByaW50
KSYjeEQ7MDM2MC0zMDE2PC9pc2JuPjxhY2Nlc3Npb24tbnVtPjI4MzMzMDEyPC9hY2Nlc3Npb24t
bnVtPjx1cmxzPjwvdXJscz48Y3VzdG9tMj5QTUM1NDAzMTQwPC9jdXN0b20yPjxjdXN0b202Pk5J
SE1TODUxOTY0IGF1dGhvcnMgaGF2ZSBkaXJlY3QgY29uZmxpY3RzIG9mIGludGVyZXN0IGZvciB0
aGUgc3VibWl0dGVkIHdvcms7IGNvbW1lcmNpYWwgcmVsYXRpb25zaGlwcyBvdXRzaWRlIHRoZSBz
Y29wZSBvZiB0aGlzIHdvcmsgYXJlIGFzIGZvbGxvd3MuIFR5bGVyIFNlaWJlcnQgYW5kIEpvbmEg
SGF0dGFuZ2FkaS1HbHV0aCBoYXZlIHJlY2VpdmVkIGdyYW50IGZ1bmRpbmcgZnJvbSBWYXJpYW4g
TWVkaWNhbCBTeXN0ZW1zIGZvciBvdGhlciB3b3JrLiBEci4gU2VpYmVydCBoYXMgcmVjZWl2ZWQg
aG9ub3JhcmlhIGZyb20gV2ViTUQsIEluYy4gZm9yIHByb3ZpZGluZyBlZHVjYXRpb25hbCBjb250
ZW50LiBWaXRhbGkgTW9pc2VlbmtvIHJlcG9ydHMgcHJpb3IgaG9ub3Jhcml1bSBhbmQgdHJhdmVs
IGZlZXMgZnJvbSBWYXJpYW4gTWVkaWNhbCBTeXN0ZW1zIGZvciBhIHRhbGsgb3V0c2lkZSB0aGUg
c3VibWl0dGVkIHdvcmsuIEphbWVzIEJyZXdlciByZXBvcnRzIHN0b2NrIG9wdGlvbnMgYW5kIGFk
dmlzb3J5IGJvYXJkIG1lbWJlcnNoaXAgZm9yIEh1bWFuIExvbmdldml0eSwgSW5jLiBhbmQgQ29y
VGVjaHMgTGFicywgSW5jLiBEci4gQnJld2VyIGhhcyBhbHNvIHJlY2VpdmVkIHJlc2VhcmNoIGdy
YW50IGZ1bmRpbmcgZnJvbSBOYXZpZGVhIEJpb3BoYXJtYWNldXRpY2FscywgSW5jLiBhbmQgaGFz
IHNlcnZlZCBvbiBzY2llbnRpZmljIGFkdmlzb3J5IGJvYXJkcyBmb3IgRWxhbiwgQnJpc3RvbC1N
ZXllcnMgU3F1aWJiLCBBdmFuaXIsIE5vdmFydGlzLCBHZW5lbnRlY2gsIGFuZCBFbGkgTGlsbHku
IEFuZGVycyBEYWxlIHJlcG9ydHMgZ3JhbnRzIGFuZCBub24tZmluYW5jaWFsIHN1cHBvcnQgZnJv
bSBHZW5lcmFsIEVsZWN0cmljIEhlYWx0aGNhcmUgKEdFSEMpOyBlcXVpdHkgaW50ZXJlc3QgaW4g
Q29yVGVjaHMgTGFicywgSW5jLjsgc2VydmljZSBvbiB0aGUgc2NpZW50aWZpYyBhZHZpc29yeSBi
b2FyZHMgZm9yIENvclRlY2hzIExhYnMsIEluYy4gYW5kIEh1bWFuIExvbmdldml0eSwgSW5jLiBJ
biBhZGRpdGlvbiwgRHIuIERhbGUgaGFzIHR3byBwYXRlbnRzIChVUzIwMTIwMjgwNjg2IGFuZCBV
UzgxNjAzMTkpIGxpY2Vuc2VkIHRvIEdFSEMuIFRoZSBvdGhlciBhdXRob3JzIGhhdmUgbm8gY29u
ZmxpY3RzIG9mIGludGVyZXN0IHJlbGF0ZWQgdG8gdGhpcyB3b3JrLjwvY3VzdG9tNj48ZWxlY3Ry
b25pYy1yZXNvdXJjZS1udW0+MTAuMTAxNi9qLmlqcm9icC4yMDE3LjAxLjAwNTwvZWxlY3Ryb25p
Yy1yZXNvdXJjZS1udW0+PHJlbW90ZS1kYXRhYmFzZS1wcm92aWRlcj5OTE08L3JlbW90ZS1kYXRh
YmFzZS1wcm92aWRlcj48bGFuZ3VhZ2U+ZW5nPC9sYW5ndWFnZT48L3JlY29yZD48L0NpdGU+PENp
dGU+PEF1dGhvcj5TZW5vdmE8L0F1dGhvcj48WWVhcj4yMDE2PC9ZZWFyPjxSZWNOdW0+MTUyPC9S
ZWNOdW0+PHJlY29yZD48cmVjLW51bWJlcj4xNTI8L3JlYy1udW1iZXI+PGZvcmVpZ24ta2V5cz48
a2V5IGFwcD0iRU4iIGRiLWlkPSJkdjlmMnd2ejJzZXB2YWVyNTJicDlzMHdyZXJmZnphcDlldnQi
IHRpbWVzdGFtcD0iMTY3MTkyMjg2NCI+MTUyPC9rZXk+PC9mb3JlaWduLWtleXM+PHJlZi10eXBl
IG5hbWU9IkpvdXJuYWwgQXJ0aWNsZSI+MTc8L3JlZi10eXBlPjxjb250cmlidXRvcnM+PGF1dGhv
cnM+PGF1dGhvcj5TZW5vdmEsIFMuPC9hdXRob3I+PGF1dGhvcj5BZ2dhZCwgTS48L2F1dGhvcj48
YXV0aG9yPkdvbG1hcmQsIEouIEwuPC9hdXRob3I+PGF1dGhvcj5IYXNib3VuLCBELjwvYXV0aG9y
PjxhdXRob3I+TGFtcHJvZ2xvdSwgSS48L2F1dGhvcj48YXV0aG9yPkplbm55LCBDLjwvYXV0aG9y
PjxhdXRob3I+Q29ybnUsIFAuPC9hdXRob3I+PGF1dGhvcj5NYXplcm9uLCBKLiBKLjwvYXV0aG9y
PjxhdXRob3I+VmFsw6lyeSwgQy4gQS48L2F1dGhvcj48L2F1dGhvcnM+PC9jb250cmlidXRvcnM+
PGF1dGgtYWRkcmVzcz5Vbml0w6kgZGUgUmFkaW9jaGlydXJnaWUgR2FtbWEgS25pZmUsIFJlZ2lv
biBJbGUgRGUgRnJhbmNlLCBQYXJpcywgRnJhbmNlOyBTZXJ2aWNlIGRlIE5ldXJvY2hpcnVyZ2ll
LCBDZW50cmUgSG9zcGl0YWxpZXIgVW5pdmVyc2l0YWlyZSAoQ0hVKSBMYSBQaXRpw6ktU2FscMOq
dHJpw6hyZSwgQXNzaXN0YW5jZSBQdWJsaXF1ZSBkZXMgSMO0cGl0YXV4IGRlIFBhcmlzLCBVbml2
ZXJzaXTDqSBQaWVycmUgZXQgTWFyaWUgQ3VyaWUsIFBhcmlzLCBGcmFuY2U7IEluc2VybSwgVTk1
NSwgRXF1aXBlIDE0LCBVbml2ZXJzaXTDqSBQYXJpcyBFc3QsIEZhY3VsdMOpIGRlIG3DqWRlY2lu
ZSwgQ3LDqXRlaWwsIEZyYW5jZS4mI3hEO1VuaXTDqSBkZSBSYWRpb2NoaXJ1cmdpZSBHYW1tYSBL
bmlmZSwgUmVnaW9uIElsZSBEZSBGcmFuY2UsIFBhcmlzLCBGcmFuY2U7IFNlcnZpY2UgZGUgTmV1
cm9jaGlydXJnaWUsIENlbnRyZSBIb3NwaXRhbGllciBVbml2ZXJzaXRhaXJlIChDSFUpIExhIFBp
dGnDqS1TYWxww6p0cmnDqHJlLCBBc3Npc3RhbmNlIFB1YmxpcXVlIGRlcyBIw7RwaXRhdXggZGUg
UGFyaXMsIFVuaXZlcnNpdMOpIFBpZXJyZSBldCBNYXJpZSBDdXJpZSwgUGFyaXMsIEZyYW5jZS4m
I3hEO1NlcnZpY2UgZGUgQmlvc3RhdGlzdGlxdWVzLCBDSFUgTGEgUGl0acOpLVNhbHDDqnRyacOo
cmUsIEFzc2lzdGFuY2UgUHVibGlxdWUgZGVzIEjDtHBpdGF1eCBkZSBQYXJpcywgVW5pdmVyc2l0
w6kgUGllcnJlIGV0IE1hcmllIEN1cmllLCBQYXJpcywgRnJhbmNlLiYjeEQ7U2VydmljZSBkZSBO
ZXVyb2FuYXRvbWllLCBDSFUgTGEgUGl0acOpLVNhbHDDqnRyacOocmUsIEFzc2lzdGFuY2UgUHVi
bGlxdWUgZGVzIEjDtHBpdGF1eCBkZSBQYXJpcywgVW5pdmVyc2l0w6kgUGllcnJlIGV0IE1hcmll
IEN1cmllLCBQYXJpcywgRnJhbmNlLiYjeEQ7VW5pdMOpIGRlIFJhZGlvY2hpcnVyZ2llIEdhbW1h
IEtuaWZlLCBSZWdpb24gSWxlIERlIEZyYW5jZSwgUGFyaXMsIEZyYW5jZS4mI3hEO1VuaXTDqSBk
ZSBSYWRpb2NoaXJ1cmdpZSBHYW1tYSBLbmlmZSwgUmVnaW9uIElsZSBEZSBGcmFuY2UsIFBhcmlz
LCBGcmFuY2U7IFNlcnZpY2UgZGUgUmFkaW90aMOpcmFwaWUsIFVuaXTDqSBkZSBwaHlzaXF1ZSBt
w6lkaWNhbGUsIENIVSBMYSBQaXRpw6ktU2FscMOqdHJpw6hyZSwgQXNzaXN0YW5jZSBQdWJsaXF1
ZSBkZXMgSMO0cGl0YXV4IGRlIFBhcmlzLCBVbml2ZXJzaXTDqSBQaWVycmUgZXQgTWFyaWUgQ3Vy
aWUsIEZyYW5jZS4mI3hEO1NlcnZpY2UgZGUgTmV1cm9jaGlydXJnaWUsIENlbnRyZSBIb3NwaXRh
bGllciBVbml2ZXJzaXRhaXJlIChDSFUpIExhIFBpdGnDqS1TYWxww6p0cmnDqHJlLCBBc3Npc3Rh
bmNlIFB1YmxpcXVlIGRlcyBIw7RwaXRhdXggZGUgUGFyaXMsIFVuaXZlcnNpdMOpIFBpZXJyZSBl
dCBNYXJpZSBDdXJpZSwgUGFyaXMsIEZyYW5jZS4mI3hEO1NlcnZpY2UgZGUgUmFkaW90aMOpcmFw
aWUsIFVuaXTDqSBkZSBwaHlzaXF1ZSBtw6lkaWNhbGUsIENIVSBMYSBQaXRpw6ktU2FscMOqdHJp
w6hyZSwgQXNzaXN0YW5jZSBQdWJsaXF1ZSBkZXMgSMO0cGl0YXV4IGRlIFBhcmlzLCBVbml2ZXJz
aXTDqSBQaWVycmUgZXQgTWFyaWUgQ3VyaWUsIEZyYW5jZS4mI3hEO1VuaXTDqSBkZSBSYWRpb2No
aXJ1cmdpZSBHYW1tYSBLbmlmZSwgUmVnaW9uIElsZSBEZSBGcmFuY2UsIFBhcmlzLCBGcmFuY2U7
IFNlcnZpY2UgZGUgTmV1cm9jaGlydXJnaWUsIENlbnRyZSBIb3NwaXRhbGllciBVbml2ZXJzaXRh
aXJlIChDSFUpIExhIFBpdGnDqS1TYWxww6p0cmnDqHJlLCBBc3Npc3RhbmNlIFB1YmxpcXVlIGRl
cyBIw7RwaXRhdXggZGUgUGFyaXMsIFVuaXZlcnNpdMOpIFBpZXJyZSBldCBNYXJpZSBDdXJpZSwg
UGFyaXMsIEZyYW5jZS4gRWxlY3Ryb25pYyBhZGRyZXNzOiBjaGFybGVzYW1icm9pc2V2YWxlcnlA
Z21haWwuY29tLjwvYXV0aC1hZGRyZXNzPjx0aXRsZXM+PHRpdGxlPlByZWRpY3RvcnMgb2YgVHJp
Z2VtaW5hbCBOZXVyb3BhdGh5IEFmdGVyIFJhZGlvc3VyZ2VyeSBmb3IgVmVzdGlidWxhciBTY2h3
YW5ub21hczwvdGl0bGU+PHNlY29uZGFyeS10aXRsZT5JbnQgSiBSYWRpYXQgT25jb2wgQmlvbCBQ
aHlzPC9zZWNvbmRhcnktdGl0bGU+PC90aXRsZXM+PHBlcmlvZGljYWw+PGZ1bGwtdGl0bGU+SW50
IEogUmFkaWF0IE9uY29sIEJpb2wgUGh5czwvZnVsbC10aXRsZT48L3BlcmlvZGljYWw+PHBhZ2Vz
PjcyMS04PC9wYWdlcz48dm9sdW1lPjk1PC92b2x1bWU+PG51bWJlcj4yPC9udW1iZXI+PGVkaXRp
b24+MjAxNi8wMy8xMTwvZWRpdGlvbj48a2V5d29yZHM+PGtleXdvcmQ+QWRvbGVzY2VudDwva2V5
d29yZD48a2V5d29yZD5BZHVsdDwva2V5d29yZD48a2V5d29yZD5BZ2VkPC9rZXl3b3JkPjxrZXl3
b3JkPkFnZWQsIDgwIGFuZCBvdmVyPC9rZXl3b3JkPjxrZXl3b3JkPkZlbWFsZTwva2V5d29yZD48
a2V5d29yZD5IdW1hbnM8L2tleXdvcmQ+PGtleXdvcmQ+TWFsZTwva2V5d29yZD48a2V5d29yZD5N
aWRkbGUgQWdlZDwva2V5d29yZD48a2V5d29yZD5OZXVyb21hLCBBY291c3RpYy8qcmFkaW90aGVy
YXB5PC9rZXl3b3JkPjxrZXl3b3JkPlJhZGlvc3VyZ2VyeS8qYWR2ZXJzZSBlZmZlY3RzPC9rZXl3
b3JkPjxrZXl3b3JkPlJhZGlvdGhlcmFweSBEb3NhZ2U8L2tleXdvcmQ+PGtleXdvcmQ+UmV0cm9z
cGVjdGl2ZSBTdHVkaWVzPC9rZXl3b3JkPjxrZXl3b3JkPlRyaWdlbWluYWwgTmVydmUgRGlzZWFz
ZXMvKmV0aW9sb2d5PC9rZXl3b3JkPjwva2V5d29yZHM+PGRhdGVzPjx5ZWFyPjIwMTY8L3llYXI+
PHB1Yi1kYXRlcz48ZGF0ZT5KdW4gMTwvZGF0ZT48L3B1Yi1kYXRlcz48L2RhdGVzPjxpc2JuPjAz
NjAtMzAxNjwvaXNibj48YWNjZXNzaW9uLW51bT4yNjk2MDc0ODwvYWNjZXNzaW9uLW51bT48dXJs
cz48L3VybHM+PGVsZWN0cm9uaWMtcmVzb3VyY2UtbnVtPjEwLjEwMTYvai5panJvYnAuMjAxNi4w
MS4wMTI8L2VsZWN0cm9uaWMtcmVzb3VyY2UtbnVtPjxyZW1vdGUtZGF0YWJhc2UtcHJvdmlkZXI+
TkxNPC9yZW1vdGUtZGF0YWJhc2UtcHJvdmlkZXI+PGxhbmd1YWdlPmVuZzwvbGFuZ3VhZ2U+PC9y
ZWNvcmQ+PC9DaXRlPjxDaXRlPjxBdXRob3I+U2hhaWtoPC9BdXRob3I+PFllYXI+MjAxNjwvWWVh
cj48UmVjTnVtPjQzPC9SZWNOdW0+PHJlY29yZD48cmVjLW51bWJlcj40MzwvcmVjLW51bWJlcj48
Zm9yZWlnbi1rZXlzPjxrZXkgYXBwPSJFTiIgZGItaWQ9ImR2OWYyd3Z6MnNlcHZhZXI1MmJwOXMw
d3JlcmZmemFwOWV2dCIgdGltZXN0YW1wPSIxNjcxOTIyODY0Ij40Mzwva2V5PjwvZm9yZWlnbi1r
ZXlzPjxyZWYtdHlwZSBuYW1lPSJKb3VybmFsIEFydGljbGUiPjE3PC9yZWYtdHlwZT48Y29udHJp
YnV0b3JzPjxhdXRob3JzPjxhdXRob3I+U2hhaWtoLCBULjwvYXV0aG9yPjxhdXRob3I+Q2h1cmls
bGEsIFQuIE0uPC9hdXRob3I+PGF1dGhvcj5Nb25wYXJhLCBQLjwvYXV0aG9yPjxhdXRob3I+U2Nv
dHQsIFcuIEouPC9hdXRob3I+PGF1dGhvcj5Db2hlbiwgUy4gSi48L2F1dGhvcj48YXV0aG9yPk1l
eWVyLCBKLiBFLjwvYXV0aG9yPjwvYXV0aG9ycz48L2NvbnRyaWJ1dG9ycz48YXV0aC1hZGRyZXNz
PkRlcGFydG1lbnQgb2YgUmFkaWF0aW9uIE9uY29sb2d5LCBGb3ggQ2hhc2UgQ2FuY2VyIENlbnRl
ciwgUGhpbGFkZWxwaGlhLCBQZW5uc3lsdmFuaWEuJiN4RDtEZXBhcnRtZW50IG9mIFN1cmdpY2Fs
IE9uY29sb2d5LCBGb3ggQ2hhc2UgQ2FuY2VyIENlbnRlciwgUGhpbGFkZWxwaGlhLCBQZW5uc3ls
dmFuaWEuJiN4RDtEZXBhcnRtZW50IG9mIE1lZGljYWwgT25jb2xvZ3ksIEZveCBDaGFzZSBDYW5j
ZXIgQ2VudGVyLCBQaGlsYWRlbHBoaWEsIFBlbm5zeWx2YW5pYS4mI3hEO0RlcGFydG1lbnQgb2Yg
UmFkaWF0aW9uIE9uY29sb2d5LCBGb3ggQ2hhc2UgQ2FuY2VyIENlbnRlciwgUGhpbGFkZWxwaGlh
LCBQZW5uc3lsdmFuaWEuIEVsZWN0cm9uaWMgYWRkcmVzczogSm9zaHVhLk1leWVyQGZjY2MuZWR1
LjwvYXV0aC1hZGRyZXNzPjx0aXRsZXM+PHRpdGxlPlJpc2sgb2YgcmFkaWF0aW9uIHBuZXVtb25p
dGlzIGluIHBhdGllbnRzIHJlY2VpdmluZyB0YXhhbmUtYmFzZWQgdHJpbW9kYWxpdHkgdGhlcmFw
eSBmb3IgbG9jYWxseSBhZHZhbmNlZCBlc29waGFnZWFsIGNhbmNlcjwvdGl0bGU+PHNlY29uZGFy
eS10aXRsZT5QcmFjdCBSYWRpYXQgT25jb2w8L3NlY29uZGFyeS10aXRsZT48L3RpdGxlcz48cGVy
aW9kaWNhbD48ZnVsbC10aXRsZT5QcmFjdCBSYWRpYXQgT25jb2w8L2Z1bGwtdGl0bGU+PC9wZXJp
b2RpY2FsPjxwYWdlcz4zODgtMzk0PC9wYWdlcz48dm9sdW1lPjY8L3ZvbHVtZT48bnVtYmVyPjY8
L251bWJlcj48ZWRpdGlvbj4yMDE2LzAzLzMxPC9lZGl0aW9uPjxrZXl3b3Jkcz48a2V5d29yZD5B
ZGVub2NhcmNpbm9tYS9wYXRob2xvZ3kvKnRoZXJhcHk8L2tleXdvcmQ+PGtleXdvcmQ+QWR1bHQ8
L2tleXdvcmQ+PGtleXdvcmQ+QWdlZDwva2V5d29yZD48a2V5d29yZD5BZ2VkLCA4MCBhbmQgb3Zl
cjwva2V5d29yZD48a2V5d29yZD5DYXJjaW5vbWEsIFNxdWFtb3VzIENlbGwvcGF0aG9sb2d5Lyp0
aGVyYXB5PC9rZXl3b3JkPjxrZXl3b3JkPkNoZW1vcmFkaW90aGVyYXB5L2FkdmVyc2UgZWZmZWN0
cy8qbWV0aG9kczwva2V5d29yZD48a2V5d29yZD5Db21iaW5lZCBNb2RhbGl0eSBUaGVyYXB5PC9r
ZXl3b3JkPjxrZXl3b3JkPkVzb3BoYWdlYWwgTmVvcGxhc21zL3BhdGhvbG9neS8qdGhlcmFweTwv
a2V5d29yZD48a2V5d29yZD4qRXNvcGhhZ2VjdG9teTwva2V5d29yZD48a2V5d29yZD5GZW1hbGU8
L2tleXdvcmQ+PGtleXdvcmQ+SHVtYW5zPC9rZXl3b3JkPjxrZXl3b3JkPkxvZ2lzdGljIE1vZGVs
czwva2V5d29yZD48a2V5d29yZD5NYWxlPC9rZXl3b3JkPjxrZXl3b3JkPk1pZGRsZSBBZ2VkPC9r
ZXl3b3JkPjxrZXl3b3JkPk11bHRpdmFyaWF0ZSBBbmFseXNpczwva2V5d29yZD48a2V5d29yZD5O
ZW9hZGp1dmFudCBUaGVyYXB5LyptZXRob2RzPC9rZXl3b3JkPjxrZXl3b3JkPlJPQyBDdXJ2ZTwv
a2V5d29yZD48a2V5d29yZD5SYWRpYXRpb24gUG5ldW1vbml0aXMvKmVwaWRlbWlvbG9neS9ldGlv
bG9neTwva2V5d29yZD48a2V5d29yZD5SYWRpb3RoZXJhcHkgRG9zYWdlPC9rZXl3b3JkPjxrZXl3
b3JkPlJldHJvc3BlY3RpdmUgU3R1ZGllczwva2V5d29yZD48a2V5d29yZD5SaXNrIEZhY3RvcnM8
L2tleXdvcmQ+PGtleXdvcmQ+VGF4b2lkcy8qdGhlcmFwZXV0aWMgdXNlPC9rZXl3b3JkPjwva2V5
d29yZHM+PGRhdGVzPjx5ZWFyPjIwMTY8L3llYXI+PHB1Yi1kYXRlcz48ZGF0ZT5Ob3YtRGVjPC9k
YXRlPjwvcHViLWRhdGVzPjwvZGF0ZXM+PGlzYm4+MTg3OS04NTAwIChQcmludCkmI3hEOzE4Nzkt
ODUwMDwvaXNibj48YWNjZXNzaW9uLW51bT4yNzAyNTE2MTwvYWNjZXNzaW9uLW51bT48dXJscz48
L3VybHM+PGN1c3RvbTI+UE1DNTAwMjI2MjwvY3VzdG9tMj48Y3VzdG9tNj5OSUhNUzc3MjEwNzwv
Y3VzdG9tNj48ZWxlY3Ryb25pYy1yZXNvdXJjZS1udW0+MTAuMTAxNi9qLnBycm8uMjAxNi4wMi4w
MDQ8L2VsZWN0cm9uaWMtcmVzb3VyY2UtbnVtPjxyZW1vdGUtZGF0YWJhc2UtcHJvdmlkZXI+TkxN
PC9yZW1vdGUtZGF0YWJhc2UtcHJvdmlkZXI+PGxhbmd1YWdlPmVuZzwvbGFuZ3VhZ2U+PC9yZWNv
cmQ+PC9DaXRlPjxDaXRlPjxBdXRob3I+U2hhaWtoPC9BdXRob3I+PFllYXI+MjAxNjwvWWVhcj48
UmVjTnVtPjI2NzwvUmVjTnVtPjxyZWNvcmQ+PHJlYy1udW1iZXI+MjY3PC9yZWMtbnVtYmVyPjxm
b3JlaWduLWtleXM+PGtleSBhcHA9IkVOIiBkYi1pZD0iZHY5ZjJ3dnoyc2VwdmFlcjUyYnA5czB3
cmVyZmZ6YXA5ZXZ0IiB0aW1lc3RhbXA9IjE2NzE5MjI4NjQiPjI2Nzwva2V5PjwvZm9yZWlnbi1r
ZXlzPjxyZWYtdHlwZSBuYW1lPSJKb3VybmFsIEFydGljbGUiPjE3PC9yZWYtdHlwZT48Y29udHJp
YnV0b3JzPjxhdXRob3JzPjxhdXRob3I+U2hhaWtoLCBULjwvYXV0aG9yPjxhdXRob3I+V2FuZywg
TC4gUy48L2F1dGhvcj48YXV0aG9yPkVnbGVzdG9uLCBCLjwvYXV0aG9yPjxhdXRob3I+QnVya2ks
IE0uPC9hdXRob3I+PGF1dGhvcj5Ib2ZmbWFuLCBKLiBQLjwvYXV0aG9yPjxhdXRob3I+Q29oZW4s
IFMuIEouPC9hdXRob3I+PGF1dGhvcj5NZXllciwgSi4gRS48L2F1dGhvcj48L2F1dGhvcnM+PC9j
b250cmlidXRvcnM+PGF1dGgtYWRkcmVzcz5EZXBhcnRtZW50IG9mIFJhZGlhdGlvbiBPbmNvbG9n
eSwgRm94IENoYXNlIENhbmNlciBDZW50ZXIsIFBoaWxhZGVscGhpYSwgUGVubnN5bHZhbmlhLiYj
eEQ7RGVwYXJ0bWVudCBvZiBCaW9zdGF0aXN0aWNzLCBGb3ggQ2hhc2UgQ2FuY2VyIENlbnRlciwg
UGhpbGFkZWxwaGlhLCBQZW5uc3lsdmFuaWEuJiN4RDtEZXBhcnRtZW50IG9mIE1lZGljYWwgT25j
b2xvZ3ksIEZveCBDaGFzZSBDYW5jZXIgQ2VudGVyLCBQaGlsYWRlbHBoaWEsIFBlbm5zeWx2YW5p
YS4mI3hEO0RlcGFydG1lbnQgb2YgU3VyZ2ljYWwgT25jb2xvZ3ksIEZveCBDaGFzZSBDYW5jZXIg
Q2VudGVyLCBQaGlsYWRlbHBoaWEsIFBlbm5zeWx2YW5pYS4mI3hEO0RlcGFydG1lbnQgb2YgUmFk
aWF0aW9uIE9uY29sb2d5LCBGb3ggQ2hhc2UgQ2FuY2VyIENlbnRlciwgUGhpbGFkZWxwaGlhLCBQ
ZW5uc3lsdmFuaWEuIEVsZWN0cm9uaWMgYWRkcmVzczogSm9zaHVhLk1leWVyQGZjY2MuZWR1Ljwv
YXV0aC1hZGRyZXNzPjx0aXRsZXM+PHRpdGxlPkRvc2ltZXRyaWMgcHJlZGljdG9ycyBvZiBoZW1h
dG9sb2dpYyB0b3hpY2l0eSBpbiBwYXRpZW50cyB1bmRlcmdvaW5nIGNvbmN1cnJlbnQgZ2VtY2l0
YWJpbmUtYmFzZWQgY2hlbW9yYWRpYXRpb24gZm9yIGxvY2FsaXplZCBwYW5jcmVhdGljIGNhbmNl
cjwvdGl0bGU+PHNlY29uZGFyeS10aXRsZT5QcmFjdCBSYWRpYXQgT25jb2w8L3NlY29uZGFyeS10
aXRsZT48L3RpdGxlcz48cGVyaW9kaWNhbD48ZnVsbC10aXRsZT5QcmFjdCBSYWRpYXQgT25jb2w8
L2Z1bGwtdGl0bGU+PC9wZXJpb2RpY2FsPjxwYWdlcz5lMTA3LWUxMTU8L3BhZ2VzPjx2b2x1bWU+
Njwvdm9sdW1lPjxudW1iZXI+NDwvbnVtYmVyPjxlZGl0aW9uPjIwMTYvMDQvMDI8L2VkaXRpb24+
PGtleXdvcmRzPjxrZXl3b3JkPkFkdWx0PC9rZXl3b3JkPjxrZXl3b3JkPkFnZWQ8L2tleXdvcmQ+
PGtleXdvcmQ+QWdlZCwgODAgYW5kIG92ZXI8L2tleXdvcmQ+PGtleXdvcmQ+RGVveHljeXRpZGlu
ZS9hZG1pbmlzdHJhdGlvbiAmYW1wOyBkb3NhZ2UvKmFuYWxvZ3MgJmFtcDsgZGVyaXZhdGl2ZXMv
dGhlcmFwZXV0aWMgdXNlPC9rZXl3b3JkPjxrZXl3b3JkPkZlbWFsZTwva2V5d29yZD48a2V5d29y
ZD5IZW1hdG9sb2dpYyBEaXNlYXNlcy8qZXRpb2xvZ3k8L2tleXdvcmQ+PGtleXdvcmQ+SHVtYW5z
PC9rZXl3b3JkPjxrZXl3b3JkPk1hbGU8L2tleXdvcmQ+PGtleXdvcmQ+TWlkZGxlIEFnZWQ8L2tl
eXdvcmQ+PGtleXdvcmQ+UGFuY3JlYXRpYyBOZW9wbGFzbXMvKmRydWcgdGhlcmFweS8qcmFkaW90
aGVyYXB5PC9rZXl3b3JkPjxrZXl3b3JkPlJhZGlvbWV0cnkvKmFkdmVyc2UgZWZmZWN0czwva2V5
d29yZD48a2V5d29yZD5HZW1jaXRhYmluZTwva2V5d29yZD48L2tleXdvcmRzPjxkYXRlcz48eWVh
cj4yMDE2PC95ZWFyPjxwdWItZGF0ZXM+PGRhdGU+SnVsLUF1ZzwvZGF0ZT48L3B1Yi1kYXRlcz48
L2RhdGVzPjxpc2JuPjE4NzktODUwMDwvaXNibj48YWNjZXNzaW9uLW51bT4yNzAzMjU3MjwvYWNj
ZXNzaW9uLW51bT48dXJscz48L3VybHM+PGVsZWN0cm9uaWMtcmVzb3VyY2UtbnVtPjEwLjEwMTYv
ai5wcnJvLjIwMTUuMTEuMDA1PC9lbGVjdHJvbmljLXJlc291cmNlLW51bT48cmVtb3RlLWRhdGFi
YXNlLXByb3ZpZGVyPk5MTTwvcmVtb3RlLWRhdGFiYXNlLXByb3ZpZGVyPjxsYW5ndWFnZT5lbmc8
L2xhbmd1YWdlPjwvcmVjb3JkPjwvQ2l0ZT48Q2l0ZT48QXV0aG9yPlNoYXJtYTwvQXV0aG9yPjxZ
ZWFyPjIwMjA8L1llYXI+PFJlY051bT4yMDg8L1JlY051bT48cmVjb3JkPjxyZWMtbnVtYmVyPjIw
ODwvcmVjLW51bWJlcj48Zm9yZWlnbi1rZXlzPjxrZXkgYXBwPSJFTiIgZGItaWQ9ImR2OWYyd3Z6
MnNlcHZhZXI1MmJwOXMwd3JlcmZmemFwOWV2dCIgdGltZXN0YW1wPSIxNjcxOTIyODY0Ij4yMDg8
L2tleT48L2ZvcmVpZ24ta2V5cz48cmVmLXR5cGUgbmFtZT0iSm91cm5hbCBBcnRpY2xlIj4xNzwv
cmVmLXR5cGU+PGNvbnRyaWJ1dG9ycz48YXV0aG9ycz48YXV0aG9yPlNoYXJtYSwgTS4gQi48L2F1
dGhvcj48YXV0aG9yPkplbnNlbiwgSy48L2F1dGhvcj48YXV0aG9yPlVyYmFrLCBTLiBGLjwvYXV0
aG9yPjxhdXRob3I+RnVuZGluZywgTS48L2F1dGhvcj48YXV0aG9yPkpvaGFuc2VuLCBKLjwvYXV0
aG9yPjxhdXRob3I+QmVjaHRvbGQsIEQuPC9hdXRob3I+PGF1dGhvcj5BbWlkaSwgQS48L2F1dGhv
cj48YXV0aG9yPkVza2lsZHNlbiwgUy4gRi48L2F1dGhvcj48YXV0aG9yPkrDuHJnZW5zZW4sIEou
IE8uIEwuPC9hdXRob3I+PGF1dGhvcj5HcmF1LCBDLjwvYXV0aG9yPjwvYXV0aG9ycz48L2NvbnRy
aWJ1dG9ycz48YXV0aC1hZGRyZXNzPkRlcGFydG1lbnQgb2YgT25jb2xvZ3ksIEFhcmh1cyBVbml2
ZXJzaXR5IEhvc3BpdGFsLCBEZW5tYXJrLiBFbGVjdHJvbmljIGFkZHJlc3M6IG1hamFzaGFybWFA
b25jb2xvZ3kuYXUuZGsuJiN4RDtEYW5pc2ggQ2VudGVyIGZvciBQYXJ0aWNsZSBUaGVyYXB5LCBB
YXJodXMgVW5pdmVyc2l0eSBIb3NwaXRhbCwgRGVubWFyay4mI3hEO0RlcGFydG1lbnQgb2YgT3Bo
dGhhbG1vbG9neSwgQWFyaHVzIFVuaXZlcnNpdHkgSG9zcGl0YWwsIERlbm1hcmsuJiN4RDtEZXBh
cnRtZW50IG9mIE9uY29sb2d5LCBPZGVuc2UgVW5pdmVyc2l0eSBIb3NwaXRhbCwgRGVubWFyay4m
I3hEO0RlcGFydG1lbnQgb2YgT3BodGhhbG1vbG9neSwgT2RlbnNlIFVuaXZlcnNpdHkgSG9zcGl0
YWwsIERlbm1hcmsuJiN4RDtVbml0IGZvciBQc3ljaG9vbmNvbG9neSBhbmQgSGVhbHRoIFBzeWNo
b2xvZ3ksIERlcGFydG1lbnQgb2YgUHN5Y2hvbG9neSwgQWFyaHVzIFVuaXZlcnNpdHksIERlbm1h
cmsuJiN4RDtDZW50ZXIgb2YgRnVuY3Rpb25hbGx5IEludGVncmF0aXZlIE5ldXJvc2NpZW5jZSwg
QWFyaHVzIFVuaXZlcnNpdHksIERlbm1hcmsuJiN4RDtEZXBhcnRtZW50IG9mIEVuZG9jcmlub2xv
Z3ksIEFhcmh1cyBVbml2ZXJzaXR5IEhvc3BpdGFsLCBEZW5tYXJrLiYjeEQ7RGVwYXJ0bWVudCBv
ZiBPbmNvbG9neSwgQWFyaHVzIFVuaXZlcnNpdHkgSG9zcGl0YWwsIERlbm1hcms7IERhbmlzaCBD
ZW50ZXIgZm9yIFBhcnRpY2xlIFRoZXJhcHksIEFhcmh1cyBVbml2ZXJzaXR5IEhvc3BpdGFsLCBE
ZW5tYXJrLjwvYXV0aC1hZGRyZXNzPjx0aXRsZXM+PHRpdGxlPkEgbXVsdGlkaW1lbnNpb25hbCBj
b2hvcnQgc3R1ZHkgb2YgbGF0ZSB0b3hpY2l0eSBhZnRlciBpbnRlbnNpdHkgbW9kdWxhdGVkIHJh
ZGlvdGhlcmFweSBmb3Igc2lub25hc2FsIGNhbmNlcjwvdGl0bGU+PHNlY29uZGFyeS10aXRsZT5S
YWRpb3RoZXIgT25jb2w8L3NlY29uZGFyeS10aXRsZT48L3RpdGxlcz48cGVyaW9kaWNhbD48ZnVs
bC10aXRsZT5SYWRpb3RoZXIgT25jb2w8L2Z1bGwtdGl0bGU+PC9wZXJpb2RpY2FsPjxwYWdlcz41
OC02NTwvcGFnZXM+PHZvbHVtZT4xNTE8L3ZvbHVtZT48ZWRpdGlvbj4yMDIwLzA3LzIzPC9lZGl0
aW9uPjxrZXl3b3Jkcz48a2V5d29yZD5BZ2VkPC9rZXl3b3JkPjxrZXl3b3JkPkFnZWQsIDgwIGFu
ZCBvdmVyPC9rZXl3b3JkPjxrZXl3b3JkPkNvaG9ydCBTdHVkaWVzPC9rZXl3b3JkPjxrZXl3b3Jk
PkNyb3NzLVNlY3Rpb25hbCBTdHVkaWVzPC9rZXl3b3JkPjxrZXl3b3JkPkh1bWFuczwva2V5d29y
ZD48a2V5d29yZD5NYWxlPC9rZXl3b3JkPjxrZXl3b3JkPk1pZGRsZSBBZ2VkPC9rZXl3b3JkPjxr
ZXl3b3JkPipQYXJhbmFzYWwgU2ludXMgTmVvcGxhc21zL3JhZGlvdGhlcmFweTwva2V5d29yZD48
a2V5d29yZD4qUHJvc3RhdGljIE5lb3BsYXNtczwva2V5d29yZD48a2V5d29yZD5RdWFsaXR5IG9m
IExpZmU8L2tleXdvcmQ+PGtleXdvcmQ+UmFkaW90aGVyYXB5IERvc2FnZTwva2V5d29yZD48a2V5
d29yZD4qUmFkaW90aGVyYXB5LCBJbnRlbnNpdHktTW9kdWxhdGVkL2FkdmVyc2UgZWZmZWN0czwv
a2V5d29yZD48a2V5d29yZD5IeXBvcGl0dWl0YXJpc208L2tleXdvcmQ+PGtleXdvcmQ+SW50ZW5z
aXR5IG1vZHVsYXRlZCByYWRpb3RoZXJhcHk8L2tleXdvcmQ+PGtleXdvcmQ+TGF0ZSB0b3hpY2l0
eTwva2V5d29yZD48a2V5d29yZD5PY3VsYXIgdG94aWNpdHk8L2tleXdvcmQ+PGtleXdvcmQ+U2lu
b25hc2FsIGNhbmNlcjwva2V5d29yZD48L2tleXdvcmRzPjxkYXRlcz48eWVhcj4yMDIwPC95ZWFy
PjxwdWItZGF0ZXM+PGRhdGU+T2N0PC9kYXRlPjwvcHViLWRhdGVzPjwvZGF0ZXM+PGlzYm4+MDE2
Ny04MTQwPC9pc2JuPjxhY2Nlc3Npb24tbnVtPjMyNjk3OTQ1PC9hY2Nlc3Npb24tbnVtPjx1cmxz
PjwvdXJscz48ZWxlY3Ryb25pYy1yZXNvdXJjZS1udW0+MTAuMTAxNi9qLnJhZG9uYy4yMDIwLjA3
LjAyOTwvZWxlY3Ryb25pYy1yZXNvdXJjZS1udW0+PHJlbW90ZS1kYXRhYmFzZS1wcm92aWRlcj5O
TE08L3JlbW90ZS1kYXRhYmFzZS1wcm92aWRlcj48bGFuZ3VhZ2U+ZW5nPC9sYW5ndWFnZT48L3Jl
Y29yZD48L0NpdGU+PENpdGU+PEF1dGhvcj5TaGVwaGVyZDwvQXV0aG9yPjxZZWFyPjIwMjE8L1ll
YXI+PFJlY051bT4yMzg8L1JlY051bT48cmVjb3JkPjxyZWMtbnVtYmVyPjIzODwvcmVjLW51bWJl
cj48Zm9yZWlnbi1rZXlzPjxrZXkgYXBwPSJFTiIgZGItaWQ9ImR2OWYyd3Z6MnNlcHZhZXI1MmJw
OXMwd3JlcmZmemFwOWV2dCIgdGltZXN0YW1wPSIxNjcxOTIyODY0Ij4yMzg8L2tleT48L2ZvcmVp
Z24ta2V5cz48cmVmLXR5cGUgbmFtZT0iSm91cm5hbCBBcnRpY2xlIj4xNzwvcmVmLXR5cGU+PGNv
bnRyaWJ1dG9ycz48YXV0aG9ycz48YXV0aG9yPlNoZXBoZXJkLCBBLiBGLjwvYXV0aG9yPjxhdXRo
b3I+SW9jb2xhbm8sIE0uPC9hdXRob3I+PGF1dGhvcj5MZWVtYW4sIEouPC9hdXRob3I+PGF1dGhv
cj5JbWJlciwgQi4gUy48L2F1dGhvcj48YXV0aG9yPldpbGQsIEEuIFQuPC9hdXRob3I+PGF1dGhv
cj5PZmZpbiwgTS48L2F1dGhvcj48YXV0aG9yPkNoYWZ0LCBKLiBFLjwvYXV0aG9yPjxhdXRob3I+
SHVhbmcsIEouPC9hdXRob3I+PGF1dGhvcj5SaW1uZXIsIEEuPC9hdXRob3I+PGF1dGhvcj5XdSwg
QS4gSi48L2F1dGhvcj48YXV0aG9yPkdlbGJsdW0sIEQuIFkuPC9hdXRob3I+PGF1dGhvcj5TaGF2
ZXJkaWFuLCBOLjwvYXV0aG9yPjxhdXRob3I+U2ltb25lLCBDLiBCLiwgMm5kPC9hdXRob3I+PGF1
dGhvcj5Hb21leiwgRC4gUi48L2F1dGhvcj48YXV0aG9yPllvcmtlLCBFLiBELjwvYXV0aG9yPjxh
dXRob3I+SmFja3NvbiwgQS48L2F1dGhvcj48L2F1dGhvcnM+PC9jb250cmlidXRvcnM+PGF1dGgt
YWRkcmVzcz5EZXBhcnRtZW50IG9mIFJhZGlhdGlvbiBPbmNvbG9neSwgTWVtb3JpYWwgU2xvYW4g
S2V0dGVyaW5nIENhbmNlciBDZW50ZXIsIE5ldyBZb3JrLCBOZXcgWW9yay4gRWxlY3Ryb25pYyBh
ZGRyZXNzOiBzaGVwaGVyYUBtc2tjYy5vcmcuJiN4RDtEZXBhcnRtZW50IG9mIFJhZGlhdGlvbiBP
bmNvbG9neSwgVGhlIEhvc3BpdGFsIG9mIHRoZSBVbml2ZXJzaXR5IG9mIFBlbm5zeWx2YW5pYSwg
UGhpbGFkZWxwaGlhLCBQZW5uc3lsdmFuaWEuJiN4RDtEZXBhcnRtZW50IG9mIFJhZGlhdGlvbiBP
bmNvbG9neSwgRGFuYS1GYXJiZXIvQnJpZ2hhbSBhbmQgV29tZW4mYXBvcztzIENhbmNlciBDZW50
ZXIsIEJvc3RvbiwgTWFzc2FjaHVzZXR0cy4mI3hEO0RlcGFydG1lbnQgb2YgUmFkaWF0aW9uIE9u
Y29sb2d5LCBNZW1vcmlhbCBTbG9hbiBLZXR0ZXJpbmcgQ2FuY2VyIENlbnRlciwgTmV3IFlvcmss
IE5ldyBZb3JrLiYjeEQ7U291dGhlYXN0IFJhZGlhdGlvbiBPbmNvbG9neSBHcm91cCwgQ2hhcmxv
dHRlLCBOb3J0aCBDYXJvbGluYS4mI3hEO1Rob3JhY2ljIE9uY29sb2d5IFNlcnZpY2UsIERpdmlz
aW9uIG9mIFNvbGlkIFR1bW9yIE9uY29sb2d5LCBEZXBhcnRtZW50IG9mIE1lZGljaW5lLCBNZW1v
cmlhbCBTbG9hbiBLZXR0ZXJpbmcgQ2FuY2VyIENlbnRlciwgTmV3IFlvcmssIE5ldyBZb3JrLiYj
eEQ7VGhvcmFjaWMgU2VydmljZSwgRGVwYXJ0bWVudCBvZiBTdXJnZXJ5LCBNZW1vcmlhbCBTbG9h
biBLZXR0ZXJpbmcgQ2FuY2VyIENlbnRlciwgTmV3IFlvcmssIE5ldyBZb3JrLiYjeEQ7RGVwYXJ0
bWVudCBvZiBNZWRpY2FsIFBoeXNpY3MsIE1lbW9yaWFsIFNsb2FuIEtldHRlcmluZyBDYW5jZXIg
Q2VudGVyLCBOZXcgWW9yaywgTmV3IFlvcmsuPC9hdXRoLWFkZHJlc3M+PHRpdGxlcz48dGl0bGU+
Q2xpbmljYWwgYW5kIERvc2ltZXRyaWMgUHJlZGljdG9ycyBvZiBSYWRpYXRpb24gUG5ldW1vbml0
aXMgaW4gUGF0aWVudHMgV2l0aCBOb24tU21hbGwgQ2VsbCBMdW5nIENhbmNlciBVbmRlcmdvaW5n
IFBvc3RvcGVyYXRpdmUgUmFkaWF0aW9uIFRoZXJhcHk8L3RpdGxlPjxzZWNvbmRhcnktdGl0bGU+
UHJhY3QgUmFkaWF0IE9uY29sPC9zZWNvbmRhcnktdGl0bGU+PC90aXRsZXM+PHBlcmlvZGljYWw+
PGZ1bGwtdGl0bGU+UHJhY3QgUmFkaWF0IE9uY29sPC9mdWxsLXRpdGxlPjwvcGVyaW9kaWNhbD48
cGFnZXM+ZTUyLWU2MjwvcGFnZXM+PHZvbHVtZT4xMTwvdm9sdW1lPjxudW1iZXI+MTwvbnVtYmVy
PjxlZGl0aW9uPjIwMjAvMTAvMTg8L2VkaXRpb24+PGtleXdvcmRzPjxrZXl3b3JkPkFkdWx0PC9r
ZXl3b3JkPjxrZXl3b3JkPkFnZWQ8L2tleXdvcmQ+PGtleXdvcmQ+QWdlZCwgODAgYW5kIG92ZXI8
L2tleXdvcmQ+PGtleXdvcmQ+KkNhcmNpbm9tYSwgTm9uLVNtYWxsLUNlbGwgTHVuZy9yYWRpb3Ro
ZXJhcHk8L2tleXdvcmQ+PGtleXdvcmQ+RmVtYWxlPC9rZXl3b3JkPjxrZXl3b3JkPkh1bWFuczwv
a2V5d29yZD48a2V5d29yZD5MdW5nPC9rZXl3b3JkPjxrZXl3b3JkPipMdW5nIE5lb3BsYXNtcy9y
YWRpb3RoZXJhcHk8L2tleXdvcmQ+PGtleXdvcmQ+TWFsZTwva2V5d29yZD48a2V5d29yZD5NaWRk
bGUgQWdlZDwva2V5d29yZD48a2V5d29yZD4qUmFkaWF0aW9uIFBuZXVtb25pdGlzL2VwaWRlbWlv
bG9neS9ldGlvbG9neTwva2V5d29yZD48a2V5d29yZD5SYWRpb3RoZXJhcHkgRG9zYWdlPC9rZXl3
b3JkPjxrZXl3b3JkPlJldHJvc3BlY3RpdmUgU3R1ZGllczwva2V5d29yZD48L2tleXdvcmRzPjxk
YXRlcz48eWVhcj4yMDIxPC95ZWFyPjxwdWItZGF0ZXM+PGRhdGU+SmFuLUZlYjwvZGF0ZT48L3B1
Yi1kYXRlcz48L2RhdGVzPjxpc2JuPjE4NzktODUwMCAoUHJpbnQpJiN4RDsxODc5LTg1MDA8L2lz
Ym4+PGFjY2Vzc2lvbi1udW0+MzMwNjg3OTA8L2FjY2Vzc2lvbi1udW0+PHVybHM+PC91cmxzPjxj
dXN0b20yPlBNQzc3ODU1OTI8L2N1c3RvbTI+PGN1c3RvbTY+TklITVMxNjM4NDYwPC9jdXN0b202
PjxlbGVjdHJvbmljLXJlc291cmNlLW51bT4xMC4xMDE2L2oucHJyby4yMDIwLjA5LjAxNDwvZWxl
Y3Ryb25pYy1yZXNvdXJjZS1udW0+PHJlbW90ZS1kYXRhYmFzZS1wcm92aWRlcj5OTE08L3JlbW90
ZS1kYXRhYmFzZS1wcm92aWRlcj48bGFuZ3VhZ2U+ZW5nPC9sYW5ndWFnZT48L3JlY29yZD48L0Np
dGU+PENpdGU+PEF1dGhvcj5TaGluZGU8L0F1dGhvcj48WWVhcj4yMDIxPC9ZZWFyPjxSZWNOdW0+
MzM8L1JlY051bT48cmVjb3JkPjxyZWMtbnVtYmVyPjMzPC9yZWMtbnVtYmVyPjxmb3JlaWduLWtl
eXM+PGtleSBhcHA9IkVOIiBkYi1pZD0iZHY5ZjJ3dnoyc2VwdmFlcjUyYnA5czB3cmVyZmZ6YXA5
ZXZ0IiB0aW1lc3RhbXA9IjE2NzE5MjI4NjQiPjMzPC9rZXk+PC9mb3JlaWduLWtleXM+PHJlZi10
eXBlIG5hbWU9IkpvdXJuYWwgQXJ0aWNsZSI+MTc8L3JlZi10eXBlPjxjb250cmlidXRvcnM+PGF1
dGhvcnM+PGF1dGhvcj5TaGluZGUsIEEuPC9hdXRob3I+PGF1dGhvcj5MaSwgUi48L2F1dGhvcj48
YXV0aG9yPkhhbiwgQy48L2F1dGhvcj48YXV0aG9yPkZyYW5rZWwsIFAuPC9hdXRob3I+PGF1dGhv
cj5TYW1wYXRoLCBTLjwvYXV0aG9yPjwvYXV0aG9ycz48L2NvbnRyaWJ1dG9ycz48YXV0aC1hZGRy
ZXNzPkRlcGFydG1lbnQgb2YgUmFkaWF0aW9uIE9uY29sb2d5LCBDaXR5IG9mIEhvcGUgTmF0aW9u
YWwgTWVkaWNhbCBDZW50ZXIsIER1YXJ0ZSwgQ2FsaWZvcm5pYS4mI3hEO0RlcGFydG1lbnQgb2Yg
Qmlvc3RhdGlzdGljcywgQ2l0eSBvZiBIb3BlIE5hdGlvbmFsIE1lZGljYWwgQ2VudGVyLCBEdWFy
dGUsIENhbGlmb3JuaWEuJiN4RDtEZXBhcnRtZW50IG9mIFJhZGlhdGlvbiBPbmNvbG9neSwgQ2l0
eSBvZiBIb3BlIE5hdGlvbmFsIE1lZGljYWwgQ2VudGVyLCBEdWFydGUsIENhbGlmb3JuaWEuIEVs
ZWN0cm9uaWMgYWRkcmVzczogc3NhbXBhdGhAY29oLm9yZy48L2F1dGgtYWRkcmVzcz48dGl0bGVz
Pjx0aXRsZT5Eb3NpbWV0cmljIFByZWRpY3RvcnMgb2YgR2VuaXRvdXJpbmFyeSBUb3hpY2l0eSBG
cm9tIGEgUGhhc2UgSSBUcmlhbCBvZiBQcm9zdGF0ZSBCZWQgU3RlcmVvdGFjdGljIEJvZHkgUmFk
aWF0aW9uIFRoZXJhcHk8L3RpdGxlPjxzZWNvbmRhcnktdGl0bGU+UHJhY3QgUmFkaWF0IE9uY29s
PC9zZWNvbmRhcnktdGl0bGU+PC90aXRsZXM+PHBlcmlvZGljYWw+PGZ1bGwtdGl0bGU+UHJhY3Qg
UmFkaWF0IE9uY29sPC9mdWxsLXRpdGxlPjwvcGVyaW9kaWNhbD48cGFnZXM+ZTkwLWU5NzwvcGFn
ZXM+PHZvbHVtZT4xMTwvdm9sdW1lPjxudW1iZXI+MTwvbnVtYmVyPjxlZGl0aW9uPjIwMjAvMDYv
MjE8L2VkaXRpb24+PGtleXdvcmRzPjxrZXl3b3JkPkRvc2UgRnJhY3Rpb25hdGlvbiwgUmFkaWF0
aW9uPC9rZXl3b3JkPjxrZXl3b3JkPkh1bWFuczwva2V5d29yZD48a2V5d29yZD5NYWxlPC9rZXl3
b3JkPjxrZXl3b3JkPipQcm9zdGF0aWMgTmVvcGxhc21zL3JhZGlvdGhlcmFweTwva2V5d29yZD48
a2V5d29yZD4qUmFkaW9zdXJnZXJ5L2FkdmVyc2UgZWZmZWN0czwva2V5d29yZD48a2V5d29yZD5S
YWRpb3RoZXJhcHkgRG9zYWdlPC9rZXl3b3JkPjxrZXl3b3JkPlVyb2dlbml0YWwgU3lzdGVtPC9r
ZXl3b3JkPjwva2V5d29yZHM+PGRhdGVzPjx5ZWFyPjIwMjE8L3llYXI+PHB1Yi1kYXRlcz48ZGF0
ZT5KYW4tRmViPC9kYXRlPjwvcHViLWRhdGVzPjwvZGF0ZXM+PGlzYm4+MTg3OS04NTAwPC9pc2Ju
PjxhY2Nlc3Npb24tbnVtPjMyNTYyNzg5PC9hY2Nlc3Npb24tbnVtPjx1cmxzPjwvdXJscz48ZWxl
Y3Ryb25pYy1yZXNvdXJjZS1udW0+MTAuMTAxNi9qLnBycm8uMjAyMC4wNi4wMDQ8L2VsZWN0cm9u
aWMtcmVzb3VyY2UtbnVtPjxyZW1vdGUtZGF0YWJhc2UtcHJvdmlkZXI+TkxNPC9yZW1vdGUtZGF0
YWJhc2UtcHJvdmlkZXI+PGxhbmd1YWdlPmVuZzwvbGFuZ3VhZ2U+PC9yZWNvcmQ+PC9DaXRlPjxD
aXRlPjxBdXRob3I+U2hpbm90bzwvQXV0aG9yPjxZZWFyPjIwMTY8L1llYXI+PFJlY051bT4xNzwv
UmVjTnVtPjxyZWNvcmQ+PHJlYy1udW1iZXI+MTc8L3JlYy1udW1iZXI+PGZvcmVpZ24ta2V5cz48
a2V5IGFwcD0iRU4iIGRiLWlkPSJkdjlmMnd2ejJzZXB2YWVyNTJicDlzMHdyZXJmZnphcDlldnQi
IHRpbWVzdGFtcD0iMTY3MTkyMjg2NCI+MTc8L2tleT48L2ZvcmVpZ24ta2V5cz48cmVmLXR5cGUg
bmFtZT0iSm91cm5hbCBBcnRpY2xlIj4xNzwvcmVmLXR5cGU+PGNvbnRyaWJ1dG9ycz48YXV0aG9y
cz48YXV0aG9yPlNoaW5vdG8sIE0uPC9hdXRob3I+PGF1dGhvcj5TaGlveWFtYSwgWS48L2F1dGhv
cj48YXV0aG9yPk1hdHN1bm9idSwgQS48L2F1dGhvcj48YXV0aG9yPk9rYW1vdG8sIEsuPC9hdXRo
b3I+PGF1dGhvcj5TdWVmdWppLCBILjwvYXV0aG9yPjxhdXRob3I+VG95YW1hLCBTLjwvYXV0aG9y
PjxhdXRob3I+SG9uZGEsIEguPC9hdXRob3I+PGF1dGhvcj5LdWRvLCBTLjwvYXV0aG9yPjwvYXV0
aG9ycz48L2NvbnRyaWJ1dG9ycz48YXV0aC1hZGRyZXNzPklvbiBCZWFtIFRoZXJhcHkgQ2VudGVy
LCBTQUdBIEhJTUFUIEZvdW5kYXRpb24sIFRvc3UsIEphcGFuOyBEZXBhcnRtZW50IG9mIENsaW5p
Y2FsIFJhZGlvbG9neSwgR3JhZHVhdGUgU2Nob29sIG9mIE1lZGljYWwgU2NpZW5jZXMsIEt5dXNo
dSBVbml2ZXJzaXR5LCBGdWt1b2thLCBKYXBhbi4gRWxlY3Ryb25pYyBhZGRyZXNzOiBzaGlub3Rv
QHNhZ2EtaGltYXQuanAuJiN4RDtJb24gQmVhbSBUaGVyYXB5IENlbnRlciwgU0FHQSBISU1BVCBG
b3VuZGF0aW9uLCBUb3N1LCBKYXBhbi4mI3hEO0RlcGFydG1lbnQgb2YgQ2xpbmljYWwgUmFkaW9s
b2d5LCBHcmFkdWF0ZSBTY2hvb2wgb2YgTWVkaWNhbCBTY2llbmNlcywgS3l1c2h1IFVuaXZlcnNp
dHksIEZ1a3Vva2EsIEphcGFuLjwvYXV0aC1hZGRyZXNzPjx0aXRsZXM+PHRpdGxlPkRvc2ltZXRy
aWMgYW5hbHlzaXMgb2YgdXBwZXIgZ2FzdHJvaW50ZXN0aW5hbCB1bGNlciBhZnRlciBjYXJib24t
aW9uIHJhZGlvdGhlcmFweSBmb3IgcGFuY3JlYXRpYyBjYW5jZXI8L3RpdGxlPjxzZWNvbmRhcnkt
dGl0bGU+UmFkaW90aGVyIE9uY29sPC9zZWNvbmRhcnktdGl0bGU+PC90aXRsZXM+PHBlcmlvZGlj
YWw+PGZ1bGwtdGl0bGU+UmFkaW90aGVyIE9uY29sPC9mdWxsLXRpdGxlPjwvcGVyaW9kaWNhbD48
cGFnZXM+MTQwLTQ8L3BhZ2VzPjx2b2x1bWU+MTIwPC92b2x1bWU+PG51bWJlcj4xPC9udW1iZXI+
PGVkaXRpb24+MjAxNi8wNS8xNTwvZWRpdGlvbj48a2V5d29yZHM+PGtleXdvcmQ+QWR1bHQ8L2tl
eXdvcmQ+PGtleXdvcmQ+QWdlZDwva2V5d29yZD48a2V5d29yZD5BZ2VkLCA4MCBhbmQgb3Zlcjwv
a2V5d29yZD48a2V5d29yZD5EdW9kZW5hbCBVbGNlci8qZXRpb2xvZ3k8L2tleXdvcmQ+PGtleXdv
cmQ+RmVtYWxlPC9rZXl3b3JkPjxrZXl3b3JkPkhlYXZ5IElvbiBSYWRpb3RoZXJhcHkvKmFkdmVy
c2UgZWZmZWN0czwva2V5d29yZD48a2V5d29yZD5IdW1hbnM8L2tleXdvcmQ+PGtleXdvcmQ+TWFs
ZTwva2V5d29yZD48a2V5d29yZD5NaWRkbGUgQWdlZDwva2V5d29yZD48a2V5d29yZD5QYW5jcmVh
dGljIE5lb3BsYXNtcy8qcmFkaW90aGVyYXB5PC9rZXl3b3JkPjxrZXl3b3JkPlJlbGF0aXZlIEJp
b2xvZ2ljYWwgRWZmZWN0aXZlbmVzczwva2V5d29yZD48a2V5d29yZD5TdG9tYWNoIFVsY2VyLypl
dGlvbG9neTwva2V5d29yZD48a2V5d29yZD5DYXJib24taW9uIHJhZGlvdGhlcmFweTwva2V5d29y
ZD48a2V5d29yZD5Eb3NlIHZvbHVtZSBoaXN0b2dyYW08L2tleXdvcmQ+PGtleXdvcmQ+R2FzdHJv
aW50ZXN0aW5hbCB1bGNlcjwva2V5d29yZD48a2V5d29yZD5QYW5jcmVhdGljIGNhbmNlcjwva2V5
d29yZD48L2tleXdvcmRzPjxkYXRlcz48eWVhcj4yMDE2PC95ZWFyPjxwdWItZGF0ZXM+PGRhdGU+
SnVsPC9kYXRlPjwvcHViLWRhdGVzPjwvZGF0ZXM+PGlzYm4+MDE2Ny04MTQwPC9pc2JuPjxhY2Nl
c3Npb24tbnVtPjI3MTc4MTQ1PC9hY2Nlc3Npb24tbnVtPjx1cmxzPjwvdXJscz48ZWxlY3Ryb25p
Yy1yZXNvdXJjZS1udW0+MTAuMTAxNi9qLnJhZG9uYy4yMDE2LjA0LjA0MDwvZWxlY3Ryb25pYy1y
ZXNvdXJjZS1udW0+PHJlbW90ZS1kYXRhYmFzZS1wcm92aWRlcj5OTE08L3JlbW90ZS1kYXRhYmFz
ZS1wcm92aWRlcj48bGFuZ3VhZ2U+ZW5nPC9sYW5ndWFnZT48L3JlY29yZD48L0NpdGU+PENpdGU+
PEF1dGhvcj5TaGlyYWk8L0F1dGhvcj48WWVhcj4yMDE3PC9ZZWFyPjxSZWNOdW0+MjY8L1JlY051
bT48cmVjb3JkPjxyZWMtbnVtYmVyPjI2PC9yZWMtbnVtYmVyPjxmb3JlaWduLWtleXM+PGtleSBh
cHA9IkVOIiBkYi1pZD0iZHY5ZjJ3dnoyc2VwdmFlcjUyYnA5czB3cmVyZmZ6YXA5ZXZ0IiB0aW1l
c3RhbXA9IjE2NzE5MjI4NjQiPjI2PC9rZXk+PC9mb3JlaWduLWtleXM+PHJlZi10eXBlIG5hbWU9
IkpvdXJuYWwgQXJ0aWNsZSI+MTc8L3JlZi10eXBlPjxjb250cmlidXRvcnM+PGF1dGhvcnM+PGF1
dGhvcj5TaGlyYWksIEsuPC9hdXRob3I+PGF1dGhvcj5GdWthdGEsIEsuPC9hdXRob3I+PGF1dGhv
cj5BZGFjaGksIEEuPC9hdXRob3I+PGF1dGhvcj5TYWl0b2gsIEouIEkuPC9hdXRob3I+PGF1dGhv
cj5NdXNoYSwgQS48L2F1dGhvcj48YXV0aG9yPkFiZSwgVC48L2F1dGhvcj48YXV0aG9yPkthbmFp
LCBULjwvYXV0aG9yPjxhdXRob3I+S29iYXlhc2hpLCBELjwvYXV0aG9yPjxhdXRob3I+U2hpZ2V0
YSwgWS48L2F1dGhvcj48YXV0aG9yPllva29vLCBTLjwvYXV0aG9yPjxhdXRob3I+Q2hpa2FtYXRz
dSwgSy48L2F1dGhvcj48YXV0aG9yPk9obm8sIFQuPC9hdXRob3I+PGF1dGhvcj5OYWthbm8sIFQu
PC9hdXRob3I+PC9hdXRob3JzPjwvY29udHJpYnV0b3JzPjxhdXRoLWFkZHJlc3M+R3VubWEgVW5p
dmVyc2l0eSBIZWF2eSBJb24gTWVkaWNhbCBDZW50ZXIsIE1hZWJhc2hpLCBKYXBhbi4gRWxlY3Ry
b25pYyBhZGRyZXNzOiBrc2hpcmFpQGd1bm1hLXUuYWMuanAuJiN4RDtHdW5tYSBVbml2ZXJzaXR5
IEhlYXZ5IElvbiBNZWRpY2FsIENlbnRlciwgTWFlYmFzaGksIEphcGFuLiYjeEQ7R3VubWEgVW5p
dmVyc2l0eSBIZWF2eSBJb24gTWVkaWNhbCBDZW50ZXIsIE1hZWJhc2hpLCBKYXBhbjsgRGVwYXJ0
bWVudCBvZiBPcmFsIGFuZCBNYXhpbGxvZmFjaWFsIFN1cmdlcnkgUGxhc3RpYyBTdXJnZXJ5LCBH
dW5tYSBVbml2ZXJzaXR5IEdyYWR1YXRlIFNjaG9vbCBvZiBNZWRpY2luZSwgTWFlYmFzaGksIEph
cGFuLiYjeEQ7RGVwYXJ0bWVudCBvZiBPcmFsIGFuZCBNYXhpbGxvZmFjaWFsIFN1cmdlcnkgUGxh
c3RpYyBTdXJnZXJ5LCBHdW5tYSBVbml2ZXJzaXR5IEdyYWR1YXRlIFNjaG9vbCBvZiBNZWRpY2lu
ZSwgTWFlYmFzaGksIEphcGFuLiYjeEQ7RGVwYXJ0bWVudCBvZiBPdG9sYXJ5bmdvbG9neS1IZWFk
IGFuZCBOZWNrIFN1cmdlcnksIEd1bm1hIFVuaXZlcnNpdHkgR3JhZHVhdGUgU2Nob29sIG9mIE1l
ZGljaW5lLCBNYWViYXNoaSwgSmFwYW4uPC9hdXRoLWFkZHJlc3M+PHRpdGxlcz48dGl0bGU+RG9z
ZS12b2x1bWUgaGlzdG9ncmFtIGFuYWx5c2lzIG9mIGJyYWluc3RlbSBuZWNyb3NpcyBpbiBoZWFk
IGFuZCBuZWNrIHR1bW9ycyB0cmVhdGVkIHVzaW5nIGNhcmJvbi1pb24gcmFkaW90aGVyYXB5PC90
aXRsZT48c2Vjb25kYXJ5LXRpdGxlPlJhZGlvdGhlciBPbmNvbDwvc2Vjb25kYXJ5LXRpdGxlPjwv
dGl0bGVzPjxwZXJpb2RpY2FsPjxmdWxsLXRpdGxlPlJhZGlvdGhlciBPbmNvbDwvZnVsbC10aXRs
ZT48L3BlcmlvZGljYWw+PHBhZ2VzPjM2LTQwPC9wYWdlcz48dm9sdW1lPjEyNTwvdm9sdW1lPjxu
dW1iZXI+MTwvbnVtYmVyPjxlZGl0aW9uPjIwMTcvMDkvMDU8L2VkaXRpb24+PGtleXdvcmRzPjxr
ZXl3b3JkPkFkdWx0PC9rZXl3b3JkPjxrZXl3b3JkPkFnZWQ8L2tleXdvcmQ+PGtleXdvcmQ+QWdl
ZCwgODAgYW5kIG92ZXI8L2tleXdvcmQ+PGtleXdvcmQ+QnJhaW4gU3RlbS8qcGF0aG9sb2d5PC9r
ZXl3b3JkPjxrZXl3b3JkPkZlbWFsZTwva2V5d29yZD48a2V5d29yZD5IZWFkIGFuZCBOZWNrIE5l
b3BsYXNtcy9wYXRob2xvZ3kvKnJhZGlvdGhlcmFweTwva2V5d29yZD48a2V5d29yZD4qSGVhdnkg
SW9uIFJhZGlvdGhlcmFweS9hZHZlcnNlIGVmZmVjdHM8L2tleXdvcmQ+PGtleXdvcmQ+SHVtYW5z
PC9rZXl3b3JkPjxrZXl3b3JkPk1hbGU8L2tleXdvcmQ+PGtleXdvcmQ+TWlkZGxlIEFnZWQ8L2tl
eXdvcmQ+PGtleXdvcmQ+TmVjcm9zaXM8L2tleXdvcmQ+PGtleXdvcmQ+Uk9DIEN1cnZlPC9rZXl3
b3JkPjxrZXl3b3JkPlJhZGlvdGhlcmFweSBEb3NhZ2U8L2tleXdvcmQ+PGtleXdvcmQ+UmVsYXRp
dmUgQmlvbG9naWNhbCBFZmZlY3RpdmVuZXNzPC9rZXl3b3JkPjxrZXl3b3JkPkJyYWluc3RlbSBu
ZWNyb3Npczwva2V5d29yZD48a2V5d29yZD5DYXJib24taW9uIHJhZGlvdGhlcmFweTwva2V5d29y
ZD48a2V5d29yZD5Eb3Nl4oCTdm9sdW1lIGhpc3RvZ3JhbTwva2V5d29yZD48a2V5d29yZD5IZWFk
IGFuZCBuZWNrIHR1bW9yczwva2V5d29yZD48a2V5d29yZD5Ob24tc3F1YW1vdXMgY2VsbCBjYXJj
aW5vbWE8L2tleXdvcmQ+PC9rZXl3b3Jkcz48ZGF0ZXM+PHllYXI+MjAxNzwveWVhcj48cHViLWRh
dGVzPjxkYXRlPk9jdDwvZGF0ZT48L3B1Yi1kYXRlcz48L2RhdGVzPjxpc2JuPjAxNjctODE0MDwv
aXNibj48YWNjZXNzaW9uLW51bT4yODg2NzU1ODwvYWNjZXNzaW9uLW51bT48dXJscz48L3VybHM+
PGVsZWN0cm9uaWMtcmVzb3VyY2UtbnVtPjEwLjEwMTYvai5yYWRvbmMuMjAxNy4wOC4wMTQ8L2Vs
ZWN0cm9uaWMtcmVzb3VyY2UtbnVtPjxyZW1vdGUtZGF0YWJhc2UtcHJvdmlkZXI+TkxNPC9yZW1v
dGUtZGF0YWJhc2UtcHJvdmlkZXI+PGxhbmd1YWdlPmVuZzwvbGFuZ3VhZ2U+PC9yZWNvcmQ+PC9D
aXRlPjxDaXRlPjxBdXRob3I+U2hyZXN0aGE8L0F1dGhvcj48WWVhcj4yMDIxPC9ZZWFyPjxSZWNO
dW0+MjMxPC9SZWNOdW0+PHJlY29yZD48cmVjLW51bWJlcj4yMzE8L3JlYy1udW1iZXI+PGZvcmVp
Z24ta2V5cz48a2V5IGFwcD0iRU4iIGRiLWlkPSJkdjlmMnd2ejJzZXB2YWVyNTJicDlzMHdyZXJm
ZnphcDlldnQiIHRpbWVzdGFtcD0iMTY3MTkyMjg2NCI+MjMxPC9rZXk+PC9mb3JlaWduLWtleXM+
PHJlZi10eXBlIG5hbWU9IkpvdXJuYWwgQXJ0aWNsZSI+MTc8L3JlZi10eXBlPjxjb250cmlidXRv
cnM+PGF1dGhvcnM+PGF1dGhvcj5TaHJlc3RoYSwgUy48L2F1dGhvcj48YXV0aG9yPkJhdGVzLCBK
LiBFLjwvYXV0aG9yPjxhdXRob3I+TGl1LCBRLjwvYXV0aG9yPjxhdXRob3I+U21pdGgsIFMuIEEu
PC9hdXRob3I+PGF1dGhvcj5PZWZmaW5nZXIsIEsuIEMuPC9hdXRob3I+PGF1dGhvcj5DaG93LCBF
LiBKLjwvYXV0aG9yPjxhdXRob3I+R3VwdGEsIEEuIEMuPC9hdXRob3I+PGF1dGhvcj5Pd2Vucywg
Qy4gQS48L2F1dGhvcj48YXV0aG9yPkNvbnN0aW5lLCBMLiBTLjwvYXV0aG9yPjxhdXRob3I+SG9w
cGUsIEIuIFMuPC9hdXRob3I+PGF1dGhvcj5MZWlzZW5yaW5nLCBXLiBNLjwvYXV0aG9yPjxhdXRo
b3I+UWlhbywgWS48L2F1dGhvcj48YXV0aG9yPldlYXRoZXJzLCBSLiBFLjwvYXV0aG9yPjxhdXRo
b3I+Q291cnQsIEwuIEUuPC9hdXRob3I+PGF1dGhvcj5QaW5uaXgsIEMuIEMuPC9hdXRob3I+PGF1
dGhvcj5LcnksIFMuIEYuPC9hdXRob3I+PGF1dGhvcj5NdWxyb29uZXksIEQuIEEuPC9hdXRob3I+
PGF1dGhvcj5Bcm1zdHJvbmcsIEcuIFQuPC9hdXRob3I+PGF1dGhvcj5ZYXN1aSwgWS48L2F1dGhv
cj48YXV0aG9yPkhvd2VsbCwgUi4gTS48L2F1dGhvcj48L2F1dGhvcnM+PC9jb250cmlidXRvcnM+
PGF1dGgtYWRkcmVzcz5EZXBhcnRtZW50IG9mIFJhZGlhdGlvbiBQaHlzaWNzLCBUaGUgVW5pdmVy
c2l0eSBvZiBUZXhhcyBNRCBBbmRlcnNvbiBDYW5jZXIgQ2VudGVyLCBVbml0ZWQgU3RhdGVzOyBU
aGUgVW5pdmVyc2l0eSBvZiBUZXhhcyBNRCBBbmRlcnNvbiBDYW5jZXIgQ2VudGVyIFVUSGVhbHRo
IEdyYWR1YXRlIFNjaG9vbCBvZiBCaW9tZWRpY2FsIFNjaWVuY2VzLCBVbml0ZWQgU3RhdGVzLiYj
eEQ7RGVwYXJ0bWVudCBvZiBSYWRpYXRpb24gT25jb2xvZ3ksIFdpbnNoaXAgQ2FuY2VyIEluc3Rp
dHV0ZSwgRW1vcnkgVW5pdmVyc2l0eSwgVW5pdGVkIFN0YXRlcy4mI3hEO1VuaXZlcnNpdHkgb2Yg
QWxiZXJ0YSwgQ2FuYWRhLiYjeEQ7RGVwYXJ0bWVudCBvZiBSYWRpYXRpb24gUGh5c2ljcywgVGhl
IFVuaXZlcnNpdHkgb2YgVGV4YXMgTUQgQW5kZXJzb24gQ2FuY2VyIENlbnRlciwgVW5pdGVkIFN0
YXRlcy4mI3hEO0RlcGFydG1lbnQgb2YgTWVkaWNpbmUsIER1a2UgVW5pdmVyc2l0eSBTY2hvb2wg
b2YgTWVkaWNpbmUsIFVuaXRlZCBTdGF0ZXMuJiN4RDtDbGluaWNhbCBSZXNlYXJjaCBhbmQgUHVi
bGljIEhlYWx0aCBTY2llbmNlcyBEaXZpc2lvbnMsIEZyZWQgSHV0Y2hpbnNvbiBDYW5jZXIgUmVz
ZWFyY2ggQ2VudGVyLCBVbml0ZWQgU3RhdGVzLiYjeEQ7RGVwYXJ0bWVudCBvZiBSYWRpYXRpb24g
T25jb2xvZ3kgYW5kIFBlZGlhdHJpY3MsIFVuaXZlcnNpdHkgb2YgUm9jaGVzdGVyIE1lZGljYWwg
Q2VudGVyLCBVbml0ZWQgU3RhdGVzLiYjeEQ7RGVwYXJ0bWVudCBvZiBSYWRpYXRpb24gT25jb2xv
Z3ksIE1heW8gQ2xpbmljIEZsb3JpZGEsIFVuaXRlZCBTdGF0ZXMuJiN4RDtEZXBhcnRtZW50IG9m
IFJhZGlhdGlvbiBPbmNvbG9neSwgVGhlIFVuaXZlcnNpdHkgb2YgVGV4YXMgTUQgQW5kZXJzb24g
Q2FuY2VyIENlbnRlciwgVW5pdGVkIFN0YXRlcy4mI3hEO09uY29sb2d5IERlcGFydG1lbnQsIFN0
LiBKdWRlIENoaWxkcmVuJmFwb3M7cyBSZXNlYXJjaCBIb3NwaXRhbCwgVW5pdGVkIFN0YXRlczsg
RGVwYXJ0bWVudCBvZiBFcGlkZW1pb2xvZ3kgYW5kIENhbmNlciBDb250cm9sLCBTdC4gSnVkZSBD
aGlsZHJlbiZhcG9zO3MgUmVzZWFyY2ggSG9zcGl0YWwsIFVuaXRlZCBTdGF0ZXMuJiN4RDtEZXBh
cnRtZW50IG9mIEVwaWRlbWlvbG9neSBhbmQgQ2FuY2VyIENvbnRyb2wsIFN0LiBKdWRlIENoaWxk
cmVuJmFwb3M7cyBSZXNlYXJjaCBIb3NwaXRhbCwgVW5pdGVkIFN0YXRlcy4mI3hEO0RlcGFydG1l
bnQgb2YgUmFkaWF0aW9uIFBoeXNpY3MsIFRoZSBVbml2ZXJzaXR5IG9mIFRleGFzIE1EIEFuZGVy
c29uIENhbmNlciBDZW50ZXIsIFVuaXRlZCBTdGF0ZXM7IFRoZSBVbml2ZXJzaXR5IG9mIFRleGFz
IE1EIEFuZGVyc29uIENhbmNlciBDZW50ZXIgVVRIZWFsdGggR3JhZHVhdGUgU2Nob29sIG9mIEJp
b21lZGljYWwgU2NpZW5jZXMsIFVuaXRlZCBTdGF0ZXMuIEVsZWN0cm9uaWMgYWRkcmVzczogcmhv
d2VsbEBtZGFuZGVyc29uLm9yZy48L2F1dGgtYWRkcmVzcz48dGl0bGVzPjx0aXRsZT5SYWRpYXRp
b24gdGhlcmFweSByZWxhdGVkIGNhcmRpYWMgZGlzZWFzZSByaXNrIGluIGNoaWxkaG9vZCBjYW5j
ZXIgc3Vydml2b3JzOiBVcGRhdGVkIGRvc2ltZXRyeSBhbmFseXNpcyBmcm9tIHRoZSBDaGlsZGhv
b2QgQ2FuY2VyIFN1cnZpdm9yIFN0dWR5PC90aXRsZT48c2Vjb25kYXJ5LXRpdGxlPlJhZGlvdGhl
ciBPbmNvbDwvc2Vjb25kYXJ5LXRpdGxlPjwvdGl0bGVzPjxwZXJpb2RpY2FsPjxmdWxsLXRpdGxl
PlJhZGlvdGhlciBPbmNvbDwvZnVsbC10aXRsZT48L3BlcmlvZGljYWw+PHBhZ2VzPjE5OS0yMDg8
L3BhZ2VzPjx2b2x1bWU+MTYzPC92b2x1bWU+PGVkaXRpb24+MjAyMS8wOC8zMDwvZWRpdGlvbj48
a2V5d29yZHM+PGtleXdvcmQ+KkNhbmNlciBTdXJ2aXZvcnM8L2tleXdvcmQ+PGtleXdvcmQ+Q2hp
bGQ8L2tleXdvcmQ+PGtleXdvcmQ+KkhlYXJ0IERpc2Vhc2VzL2VwaWRlbWlvbG9neS9ldGlvbG9n
eTwva2V5d29yZD48a2V5d29yZD5IdW1hbnM8L2tleXdvcmQ+PGtleXdvcmQ+Kk5lb3BsYXNtcy9l
cGlkZW1pb2xvZ3kvcmFkaW90aGVyYXB5PC9rZXl3b3JkPjxrZXl3b3JkPlJhZGlvbWV0cnk8L2tl
eXdvcmQ+PGtleXdvcmQ+U3Vydml2b3JzPC9rZXl3b3JkPjxrZXl3b3JkPkNhcmRpYWMgRGlzZWFz
ZTwva2V5d29yZD48a2V5d29yZD5DYXJkaWFjIHRveGljaXR5PC9rZXl3b3JkPjxrZXl3b3JkPkNo
aWxkaG9vZCBjYW5jZXI8L2tleXdvcmQ+PGtleXdvcmQ+TGF0ZSBlZmZlY3RzPC9rZXl3b3JkPjxr
ZXl3b3JkPk1vZGVsaW5nPC9rZXl3b3JkPjxrZXl3b3JkPk91dGNvbWU8L2tleXdvcmQ+PGtleXdv
cmQ+UmFkaWF0aW9uIHRoZXJhcHk8L2tleXdvcmQ+PC9rZXl3b3Jkcz48ZGF0ZXM+PHllYXI+MjAy
MTwveWVhcj48cHViLWRhdGVzPjxkYXRlPk9jdDwvZGF0ZT48L3B1Yi1kYXRlcz48L2RhdGVzPjxp
c2JuPjAxNjctODE0MCAoUHJpbnQpJiN4RDswMTY3LTgxNDA8L2lzYm4+PGFjY2Vzc2lvbi1udW0+
MzQ0NTQ5NzU8L2FjY2Vzc2lvbi1udW0+PHVybHM+PC91cmxzPjxjdXN0b20yPlBNQzkwMzY2MDQ8
L2N1c3RvbTI+PGN1c3RvbTY+TklITVMxNzcxMTE5PC9jdXN0b202PjxlbGVjdHJvbmljLXJlc291
cmNlLW51bT4xMC4xMDE2L2oucmFkb25jLjIwMjEuMDguMDEyPC9lbGVjdHJvbmljLXJlc291cmNl
LW51bT48cmVtb3RlLWRhdGFiYXNlLXByb3ZpZGVyPk5MTTwvcmVtb3RlLWRhdGFiYXNlLXByb3Zp
ZGVyPjxsYW5ndWFnZT5lbmc8L2xhbmd1YWdlPjwvcmVjb3JkPjwvQ2l0ZT48Q2l0ZT48QXV0aG9y
PlNpbmk8L0F1dGhvcj48WWVhcj4yMDE2PC9ZZWFyPjxSZWNOdW0+ODwvUmVjTnVtPjxyZWNvcmQ+
PHJlYy1udW1iZXI+ODwvcmVjLW51bWJlcj48Zm9yZWlnbi1rZXlzPjxrZXkgYXBwPSJFTiIgZGIt
aWQ9ImR2OWYyd3Z6MnNlcHZhZXI1MmJwOXMwd3JlcmZmemFwOWV2dCIgdGltZXN0YW1wPSIxNjcx
OTIyODY0Ij44PC9rZXk+PC9mb3JlaWduLWtleXM+PHJlZi10eXBlIG5hbWU9IkpvdXJuYWwgQXJ0
aWNsZSI+MTc8L3JlZi10eXBlPjxjb250cmlidXRvcnM+PGF1dGhvcnM+PGF1dGhvcj5TaW5pLCBD
LjwvYXV0aG9yPjxhdXRob3I+RmlvcmlubywgQy48L2F1dGhvcj48YXV0aG9yPlBlcm5hLCBMLjwv
YXV0aG9yPjxhdXRob3I+Tm9yaXMgQ2hpb3JkYSwgQi48L2F1dGhvcj48YXV0aG9yPkRlYW50b25p
LCBDLiBMLjwvYXV0aG9yPjxhdXRob3I+QmlhbmNoaSwgTS48L2F1dGhvcj48YXV0aG9yPlNhY2Nv
LCBWLjwvYXV0aG9yPjxhdXRob3I+QnJpZ2FudGksIEEuPC9hdXRob3I+PGF1dGhvcj5Nb250b3Jz
aSwgRi48L2F1dGhvcj48YXV0aG9yPkNhbGFuZHJpbm8sIFIuPC9hdXRob3I+PGF1dGhvcj5EaSBN
dXppbywgTi48L2F1dGhvcj48YXV0aG9yPkNvenphcmluaSwgQy48L2F1dGhvcj48L2F1dGhvcnM+
PC9jb250cmlidXRvcnM+PGF1dGgtYWRkcmVzcz5EZXBhcnRtZW50IG9mIE1lZGljYWwgUGh5c2lj
cywgU2FuIFJhZmZhZWxlIFNjaWVudGlmaWMgSW5zdGl0dXRlLCBNaWxhbiwgSXRhbHkuIEVsZWN0
cm9uaWMgYWRkcmVzczogc2luaS5jYXJsYUBoc3IuaXQuJiN4RDtEZXBhcnRtZW50IG9mIE1lZGlj
YWwgUGh5c2ljcywgU2FuIFJhZmZhZWxlIFNjaWVudGlmaWMgSW5zdGl0dXRlLCBNaWxhbiwgSXRh
bHkuJiN4RDtEZXBhcnRtZW50IG9mIFJhZGlvdGhlcmFweSwgU2FuIFJhZmZhZWxlIFNjaWVudGlm
aWMgSW5zdGl0dXRlLCBNaWxhbiwgSXRhbHkuJiN4RDtEZXBhcnRtZW50IG9mIFVyb2xvZ3ksIFNh
biBSYWZmYWVsZSBTY2llbnRpZmljIEluc3RpdHV0ZSwgTWlsYW4sIEl0YWx5LjwvYXV0aC1hZGRy
ZXNzPjx0aXRsZXM+PHRpdGxlPkRvc2Utdm9sdW1lIGVmZmVjdHMgZm9yIHBlbHZpYyBib25lIG1h
cnJvdyBpbiBwcmVkaWN0aW5nIGhlbWF0b2xvZ2ljYWwgdG94aWNpdHkgaW4gcHJvc3RhdGUgY2Fu
Y2VyIHJhZGlvdGhlcmFweSB3aXRoIHBlbHZpYyBub2RlIGlycmFkaWF0aW9uPC90aXRsZT48c2Vj
b25kYXJ5LXRpdGxlPlJhZGlvdGhlciBPbmNvbDwvc2Vjb25kYXJ5LXRpdGxlPjwvdGl0bGVzPjxw
ZXJpb2RpY2FsPjxmdWxsLXRpdGxlPlJhZGlvdGhlciBPbmNvbDwvZnVsbC10aXRsZT48L3Blcmlv
ZGljYWw+PHBhZ2VzPjc5LTg0PC9wYWdlcz48dm9sdW1lPjExODwvdm9sdW1lPjxudW1iZXI+MTwv
bnVtYmVyPjxlZGl0aW9uPjIwMTUvMTIvMjY8L2VkaXRpb24+PGtleXdvcmRzPjxrZXl3b3JkPkFn
ZWQ8L2tleXdvcmQ+PGtleXdvcmQ+Qm9uZSBNYXJyb3cvKnJhZGlhdGlvbiBlZmZlY3RzPC9rZXl3
b3JkPjxrZXl3b3JkPkNoZW1vcmFkaW90aGVyYXB5L2FkdmVyc2UgZWZmZWN0czwva2V5d29yZD48
a2V5d29yZD5IZW1hdG9sb2dpYyBEaXNlYXNlcy8qZXRpb2xvZ3k8L2tleXdvcmQ+PGtleXdvcmQ+
SHVtYW5zPC9rZXl3b3JkPjxrZXl3b3JkPkx5bXBoYXRpYyBJcnJhZGlhdGlvbi9hZHZlcnNlIGVm
ZmVjdHMvbWV0aG9kczwva2V5d29yZD48a2V5d29yZD5MeW1waG9wZW5pYS9ldGlvbG9neTwva2V5
d29yZD48a2V5d29yZD5NYWxlPC9rZXl3b3JkPjxrZXl3b3JkPk1pZGRsZSBBZ2VkPC9rZXl3b3Jk
PjxrZXl3b3JkPlBlbHZpYyBCb25lcy9yYWRpYXRpb24gZWZmZWN0czwva2V5d29yZD48a2V5d29y
ZD5Qcm9zcGVjdGl2ZSBTdHVkaWVzPC9rZXl3b3JkPjxrZXl3b3JkPlByb3N0YXRpYyBOZW9wbGFz
bXMvKnJhZGlvdGhlcmFweTwva2V5d29yZD48a2V5d29yZD5SYWRpYXRpb24gSW5qdXJpZXMvZXRp
b2xvZ3k8L2tleXdvcmQ+PGtleXdvcmQ+UmFkaW9tZXRyeTwva2V5d29yZD48a2V5d29yZD5SYWRp
b3RoZXJhcHkgRG9zYWdlPC9rZXl3b3JkPjxrZXl3b3JkPlJhZGlvdGhlcmFweSwgQWRqdXZhbnQv
YWR2ZXJzZSBlZmZlY3RzL21ldGhvZHM8L2tleXdvcmQ+PGtleXdvcmQ+UmFkaW90aGVyYW==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cHksIENvbmZvcm1hbC9hZHZlcnNlIGVmZmVjdHMvbWV0aG9kczwva2V5d29yZD48a2V5d29yZD5S
YWRpb3RoZXJhcHksIEludGVuc2l0eS1Nb2R1bGF0ZWQvYWR2ZXJzZSBlZmZlY3RzL21ldGhvZHM8
L2tleXdvcmQ+PGtleXdvcmQ+U2FsdmFnZSBUaGVyYXB5L2FkdmVyc2UgZWZmZWN0cy9tZXRob2Rz
PC9rZXl3b3JkPjxrZXl3b3JkPkJvbmUgbWFycm93PC9rZXl3b3JkPjxrZXl3b3JkPkhlbWF0b2xv
Z2ljIHRveGljaXR5PC9rZXl3b3JkPjxrZXl3b3JkPkludGVuc2l0eS1tb2R1bGF0ZWQgcmFkaW90
aGVyYXB5PC9rZXl3b3JkPjxrZXl3b3JkPlByb3N0YXRlIGNhbmNlcjwva2V5d29yZD48L2tleXdv
cmRzPjxkYXRlcz48eWVhcj4yMDE2PC95ZWFyPjxwdWItZGF0ZXM+PGRhdGU+SmFuPC9kYXRlPjwv
cHViLWRhdGVzPjwvZGF0ZXM+PGlzYm4+MDE2Ny04MTQwPC9pc2JuPjxhY2Nlc3Npb24tbnVtPjI2
NzAyOTkwPC9hY2Nlc3Npb24tbnVtPjx1cmxzPjwvdXJscz48ZWxlY3Ryb25pYy1yZXNvdXJjZS1u
dW0+MTAuMTAxNi9qLnJhZG9uYy4yMDE1LjExLjAyMDwvZWxlY3Ryb25pYy1yZXNvdXJjZS1udW0+
PHJlbW90ZS1kYXRhYmFzZS1wcm92aWRlcj5OTE08L3JlbW90ZS1kYXRhYmFzZS1wcm92aWRlcj48
bGFuZ3VhZ2U+ZW5nPC9sYW5ndWFnZT48L3JlY29yZD48L0NpdGU+PENpdGU+PEF1dGhvcj5TaW5p
PC9BdXRob3I+PFllYXI+MjAxNzwvWWVhcj48UmVjTnVtPjI4MDwvUmVjTnVtPjxyZWNvcmQ+PHJl
Yy1udW1iZXI+MjgwPC9yZWMtbnVtYmVyPjxmb3JlaWduLWtleXM+PGtleSBhcHA9IkVOIiBkYi1p
ZD0iZHY5ZjJ3dnoyc2VwdmFlcjUyYnA5czB3cmVyZmZ6YXA5ZXZ0IiB0aW1lc3RhbXA9IjE2NzE5
MjI4NjQiPjI4MDwva2V5PjwvZm9yZWlnbi1rZXlzPjxyZWYtdHlwZSBuYW1lPSJKb3VybmFsIEFy
dGljbGUiPjE3PC9yZWYtdHlwZT48Y29udHJpYnV0b3JzPjxhdXRob3JzPjxhdXRob3I+U2luaSwg
Qy48L2F1dGhvcj48YXV0aG9yPk5vcmlzIENoaW9yZGEsIEIuPC9hdXRob3I+PGF1dGhvcj5HYWJy
aWVsZSwgUC48L2F1dGhvcj48YXV0aG9yPlNhbmd1aW5ldGksIEcuPC9hdXRob3I+PGF1dGhvcj5N
b3JsaW5vLCBTLjwvYXV0aG9yPjxhdXRob3I+QmFkZW5jaGluaSwgRi48L2F1dGhvcj48YXV0aG9y
PkNhbnRlLCBELjwvYXV0aG9yPjxhdXRob3I+Q2FyaWxsbywgVi48L2F1dGhvcj48YXV0aG9yPkdh
ZXRhbm8sIE0uPC9hdXRob3I+PGF1dGhvcj5HaWFuZGluaSwgVC48L2F1dGhvcj48YXV0aG9yPkxh
bmRvbmksIFYuPC9hdXRob3I+PGF1dGhvcj5NYWdnaW8sIEEuPC9hdXRob3I+PGF1dGhvcj5QZXJu
YSwgTC48L2F1dGhvcj48YXV0aG9yPlBldHJ1Y2NpLCBFLjwvYXV0aG9yPjxhdXRob3I+U2FjY28s
IFYuPC9hdXRob3I+PGF1dGhvcj5WYWxkYWduaSwgUi48L2F1dGhvcj48YXV0aG9yPlJhbmNhdGks
IFQuPC9hdXRob3I+PGF1dGhvcj5GaW9yaW5vLCBDLjwvYXV0aG9yPjxhdXRob3I+Q296emFyaW5p
LCBDLjwvYXV0aG9yPjwvYXV0aG9ycz48L2NvbnRyaWJ1dG9ycz48YXV0aC1hZGRyZXNzPk1lZGlj
YWwgUGh5c2ljcywgU2FuIFJhZmZhZWxlIFNjaWVudGlmaWMgSW5zdGl0dXRlLCBNaWxhbm8sIEl0
YWx5LiYjeEQ7UmFkaW90aGVyYXB5LCBTYW4gUmFmZmFlbGUgU2NpZW50aWZpYyBJbnN0aXR1dGUs
IE1pbGFubywgSXRhbHkuJiN4RDtSYWRpb3RoZXJhcHkgRGVwYXJ0bWVudCwgQ2FuZGlvbG8gQ2Fu
Y2VyIEluc3RpdHV0ZSAtIEZQTywgSVJDQ1MsIEl0YWx5LiYjeEQ7RGVwYXJ0bWVudCBvZiBSYWRp
b3RoZXJhcHksIFJlZ2luYSBFbGVuYSBOYXRpb25hbCBDYW5jZXIgSW5zdGl0dXRlLCBSb21lLCBJ
dGFseS4mI3hEO1JhZGlhdGlvbiBPbmNvbG9neSAxLCBGb25kYXppb25lIElSQ0NTIElzdGl0dXRv
IE5hemlvbmFsZSBUdW1vcmksIE1pbGFubywgSXRhbHkuJiN4RDtQcm9zdGF0ZSBDYW5jZXIgUHJv
Z3JhbSwgRm9uZGF6aW9uZSBJUkNDUyBJc3RpdHV0byBOYXppb25hbGUgVHVtb3JpLCBNaWxhbm8s
IEl0YWx5LiYjeEQ7UmFkaW90aGVyYXB5LCBBU0wgVE80IE9zcGVkYWxlIGRpIEl2cmVhLCBJdGFs
eS4mI3hEO1JhZGlvdGhlcmFweSwgQ2VudHJvIEFLVElTIERpYWdub3N0aWNhIGUgdGVyYXBpYSwg
TmFwb2xpLCBJdGFseS4mI3hEO01lZGljYWwgUGh5c2ljcywgRm9uZGF6aW9uZSBJUkNDUyBJc3Rp
dHV0byBOYXppb25hbGUgVHVtb3JpLCBNaWxhbm8sIEl0YWx5LiYjeEQ7RGVwYXJ0bWVudCBvZiBQ
aHlzaWNzLCBSZWdpbmEgRWxlbmEgTmF0aW9uYWwgQ2FuY2VyIEluc3RpdHV0ZSwgUm9tZSwgSXRh
bHkuJiN4RDtNZWRpY2FsIFBoeXNpY3MgRGVwYXJ0bWVudCwgQ2FuZGlvbG8gQ2FuY2VyIEluc3Rp
dHV0ZSAtIEZQTywgSVJDQ1MsIEl0YWx5LiYjeEQ7TWVkaWNhbCBQaHlzaWNzLCBBU0wgVE80LCBP
c3BlZGFsZSBkaSBJdnJlYSwgSXRhbHkuJiN4RDtSYWRpYXRpb24gT25jb2xvZ3kgMSwgRm9uZGF6
aW9uZSBJUkNDUyBJc3RpdHV0byBOYXppb25hbGUgVHVtb3JpLCBNaWxhbm8sIEl0YWx5OyBQcm9z
dGF0ZSBDYW5jZXIgUHJvZ3JhbSwgRm9uZGF6aW9uZSBJUkNDUyBJc3RpdHV0byBOYXppb25hbGUg
VHVtb3JpLCBNaWxhbm8sIEl0YWx5OyBVTklWIEhlbWF0b2xvZ3kgYW5kIEhlbWF0by1PbmNvbG9n
eSwgVW5pdmVyc2l0w6AgZGVnbGkgU3R1ZGkgZGkgTWlsYW5vLCBJdGFseS4mI3hEO01lZGljYWwg
UGh5c2ljcywgU2FuIFJhZmZhZWxlIFNjaWVudGlmaWMgSW5zdGl0dXRlLCBNaWxhbm8sIEl0YWx5
LiBFbGVjdHJvbmljIGFkZHJlc3M6IGZpb3Jpbm8uY2xhdWRpb0Boc3IuaXQuPC9hdXRoLWFkZHJl
c3M+PHRpdGxlcz48dGl0bGU+UGF0aWVudC1yZXBvcnRlZCBpbnRlc3RpbmFsIHRveGljaXR5IGZy
b20gd2hvbGUgcGVsdmlzIGludGVuc2l0eS1tb2R1bGF0ZWQgcmFkaW90aGVyYXB5OiBGaXJzdCBx
dWFudGlmaWNhdGlvbiBvZiBib3dlbCBkb3NlLXZvbHVtZSBlZmZlY3RzPC90aXRsZT48c2Vjb25k
YXJ5LXRpdGxlPlJhZGlvdGhlciBPbmNvbDwvc2Vjb25kYXJ5LXRpdGxlPjwvdGl0bGVzPjxwZXJp
b2RpY2FsPjxmdWxsLXRpdGxlPlJhZGlvdGhlciBPbmNvbDwvZnVsbC10aXRsZT48L3BlcmlvZGlj
YWw+PHBhZ2VzPjI5Ni0zMDE8L3BhZ2VzPjx2b2x1bWU+MTI0PC92b2x1bWU+PG51bWJlcj4yPC9u
dW1iZXI+PGVkaXRpb24+MjAxNy8wNy8yNjwvZWRpdGlvbj48a2V5d29yZHM+PGtleXdvcmQ+QWdl
ZDwva2V5d29yZD48a2V5d29yZD5BZ2VkLCA4MCBhbmQgb3Zlcjwva2V5d29yZD48a2V5d29yZD5E
aWFycmhlYS9kaWFnbm9zaXMvZXRpb2xvZ3k8L2tleXdvcmQ+PGtleXdvcmQ+RG9zZS1SZXNwb25z
ZSBSZWxhdGlvbnNoaXAsIFJhZGlhdGlvbjwva2V5d29yZD48a2V5d29yZD5IdW1hbnM8L2tleXdv
cmQ+PGtleXdvcmQ+SW50ZXN0aW5hbCBEaXNlYXNlcy9kaWFnbm9zaXMvKmV0aW9sb2d5PC9rZXl3
b3JkPjxrZXl3b3JkPkludGVzdGluZXMvKnJhZGlhdGlvbiBlZmZlY3RzPC9rZXl3b3JkPjxrZXl3
b3JkPkxvZ2lzdGljIE1vZGVsczwva2V5d29yZD48a2V5d29yZD5NYWxlPC9rZXl3b3JkPjxrZXl3
b3JkPk1pZGRsZSBBZ2VkPC9rZXl3b3JkPjxrZXl3b3JkPlBhdGllbnQgUmVwb3J0ZWQgT3V0Y29t
ZSBNZWFzdXJlczwva2V5d29yZD48a2V5d29yZD5QZWx2aXMvcmFkaWF0aW9uIGVmZmVjdHM8L2tl
eXdvcmQ+PGtleXdvcmQ+UHJvc3RhdGljIE5lb3BsYXNtcy9yYWRpb3RoZXJhcHk8L2tleXdvcmQ+
PGtleXdvcmQ+UmFkaWF0aW9uIEluanVyaWVzL2RpYWdub3Npcy8qZXRpb2xvZ3k8L2tleXdvcmQ+
PGtleXdvcmQ+UmFkaW90aGVyYXB5IERvc2FnZTwva2V5d29yZD48a2V5d29yZD5SYWRpb3RoZXJh
cHkgUGxhbm5pbmcsIENvbXB1dGVyLUFzc2lzdGVkL21ldGhvZHM8L2tleXdvcmQ+PGtleXdvcmQ+
UmFkaW90aGVyYXB5LCBJbnRlbnNpdHktTW9kdWxhdGVkL2FkdmVyc2UgZWZmZWN0czwva2V5d29y
ZD48a2V5d29yZD5TdXJ2ZXlzIGFuZCBRdWVzdGlvbm5haXJlczwva2V5d29yZD48a2V5d29yZD5B
Y3V0ZSBib3dlbCB0b3hpY2l0eTwva2V5d29yZD48a2V5d29yZD5EaWFycmhlYTwva2V5d29yZD48
a2V5d29yZD5JbnRlbnNpdHktbW9kdWxhdGVkIHJhZGlvdGhlcmFweTwva2V5d29yZD48a2V5d29y
ZD5QcmVkaWN0aXZlIG1vZGVsczwva2V5d29yZD48a2V5d29yZD5Qcm9zdGF0ZSBjYW5jZXI8L2tl
eXdvcmQ+PC9rZXl3b3Jkcz48ZGF0ZXM+PHllYXI+MjAxNzwveWVhcj48cHViLWRhdGVzPjxkYXRl
PkF1ZzwvZGF0ZT48L3B1Yi1kYXRlcz48L2RhdGVzPjxpc2JuPjAxNjctODE0MDwvaXNibj48YWNj
ZXNzaW9uLW51bT4yODczOTM4MzwvYWNjZXNzaW9uLW51bT48dXJscz48L3VybHM+PGVsZWN0cm9u
aWMtcmVzb3VyY2UtbnVtPjEwLjEwMTYvai5yYWRvbmMuMjAxNy4wNy4wMDU8L2VsZWN0cm9uaWMt
cmVzb3VyY2UtbnVtPjxyZW1vdGUtZGF0YWJhc2UtcHJvdmlkZXI+TkxNPC9yZW1vdGUtZGF0YWJh
c2UtcHJvdmlkZXI+PGxhbmd1YWdlPmVuZzwvbGFuZ3VhZ2U+PC9yZWNvcmQ+PC9DaXRlPjwvRW5k
Tm90ZT5=
</w:fldData>
        </w:fldChar>
      </w:r>
      <w:r w:rsidR="00563D9D">
        <w:rPr>
          <w:b/>
        </w:rPr>
        <w:instrText xml:space="preserve"> ADDIN EN.CITE.DATA </w:instrText>
      </w:r>
      <w:r w:rsidR="00563D9D">
        <w:rPr>
          <w:b/>
        </w:rPr>
      </w:r>
      <w:r w:rsidR="00563D9D">
        <w:rPr>
          <w:b/>
        </w:rPr>
        <w:fldChar w:fldCharType="end"/>
      </w:r>
      <w:r w:rsidR="00563D9D">
        <w:rPr>
          <w:b/>
        </w:rPr>
        <w:fldChar w:fldCharType="separate"/>
      </w:r>
      <w:r w:rsidR="00563D9D" w:rsidRPr="00563D9D">
        <w:rPr>
          <w:b/>
          <w:noProof/>
          <w:vertAlign w:val="superscript"/>
        </w:rPr>
        <w:t>1-250</w:t>
      </w:r>
      <w:r w:rsidR="00563D9D">
        <w:rPr>
          <w:b/>
        </w:rPr>
        <w:fldChar w:fldCharType="end"/>
      </w:r>
      <w:bookmarkStart w:id="0" w:name="_GoBack"/>
      <w:bookmarkEnd w:id="0"/>
    </w:p>
    <w:p w:rsidR="00563D9D" w:rsidRPr="00563D9D" w:rsidRDefault="007B7933" w:rsidP="00563D9D">
      <w:pPr>
        <w:pStyle w:val="EndNoteBibliography"/>
        <w:spacing w:after="0"/>
        <w:ind w:left="720" w:hanging="720"/>
      </w:pPr>
      <w:r>
        <w:rPr>
          <w:b/>
        </w:rPr>
        <w:fldChar w:fldCharType="begin"/>
      </w:r>
      <w:r>
        <w:rPr>
          <w:b/>
        </w:rPr>
        <w:instrText xml:space="preserve"> ADDIN EN.REFLIST </w:instrText>
      </w:r>
      <w:r>
        <w:rPr>
          <w:b/>
        </w:rPr>
        <w:fldChar w:fldCharType="separate"/>
      </w:r>
      <w:r w:rsidR="00563D9D" w:rsidRPr="00563D9D">
        <w:t>1.</w:t>
      </w:r>
      <w:r w:rsidR="00563D9D" w:rsidRPr="00563D9D">
        <w:tab/>
        <w:t>Beyond mean pharyngeal constrictor dose for beam path toxicity in non-target swallowing muscles: Dose-volume correlates of chronic radiation-associated dysphagia (RAD) after oropharyngeal intensity modulated radiotherapy. Radiother Oncol 2016;118(2):304-14. (In eng). DOI: 10.1016/j.radonc.2016.01.019.</w:t>
      </w:r>
    </w:p>
    <w:p w:rsidR="00563D9D" w:rsidRPr="00563D9D" w:rsidRDefault="00563D9D" w:rsidP="00563D9D">
      <w:pPr>
        <w:pStyle w:val="EndNoteBibliography"/>
        <w:spacing w:after="0"/>
        <w:ind w:left="720" w:hanging="720"/>
      </w:pPr>
      <w:r w:rsidRPr="00563D9D">
        <w:t>2.</w:t>
      </w:r>
      <w:r w:rsidRPr="00563D9D">
        <w:tab/>
        <w:t>Dose-volume correlates of mandibular osteoradionecrosis in Oropharynx cancer patients receiving intensity-modulated radiotherapy: Results from a case-matched comparison. Radiother Oncol 2017;124(2):232-239. (In eng). DOI: 10.1016/j.radonc.2017.06.026.</w:t>
      </w:r>
    </w:p>
    <w:p w:rsidR="00563D9D" w:rsidRPr="00563D9D" w:rsidRDefault="00563D9D" w:rsidP="00563D9D">
      <w:pPr>
        <w:pStyle w:val="EndNoteBibliography"/>
        <w:spacing w:after="0"/>
        <w:ind w:left="720" w:hanging="720"/>
      </w:pPr>
      <w:r w:rsidRPr="00563D9D">
        <w:t>3.</w:t>
      </w:r>
      <w:r w:rsidRPr="00563D9D">
        <w:tab/>
        <w:t>Fatigue following radiation therapy in nasopharyngeal cancer survivors: A dosimetric analysis incorporating patient report and observer rating. Radiother Oncol 2019;133:35-42. (In eng). DOI: 10.1016/j.radonc.2018.12.023.</w:t>
      </w:r>
    </w:p>
    <w:p w:rsidR="00563D9D" w:rsidRPr="00563D9D" w:rsidRDefault="00563D9D" w:rsidP="00563D9D">
      <w:pPr>
        <w:pStyle w:val="EndNoteBibliography"/>
        <w:spacing w:after="0"/>
        <w:ind w:left="720" w:hanging="720"/>
      </w:pPr>
      <w:r w:rsidRPr="00563D9D">
        <w:t>4.</w:t>
      </w:r>
      <w:r w:rsidRPr="00563D9D">
        <w:tab/>
        <w:t>Dose-volume correlates of the prevalence of patient-reported trismus in long-term survivorship after oropharyngeal IMRT: A cross-sectional dosimetric analysis. Radiother Oncol 2020;149:142-149. (In eng). DOI: 10.1016/j.radonc.2020.04.053.</w:t>
      </w:r>
    </w:p>
    <w:p w:rsidR="00563D9D" w:rsidRPr="00563D9D" w:rsidRDefault="00563D9D" w:rsidP="00563D9D">
      <w:pPr>
        <w:pStyle w:val="EndNoteBibliography"/>
        <w:spacing w:after="0"/>
        <w:ind w:left="720" w:hanging="720"/>
      </w:pPr>
      <w:r w:rsidRPr="00563D9D">
        <w:t>5.</w:t>
      </w:r>
      <w:r w:rsidRPr="00563D9D">
        <w:tab/>
        <w:t>Aarup-Kristensen S, Hansen CR, Forner L, Brink C, Eriksen JG, Johansen J. Osteoradionecrosis of the mandible after radiotherapy for head and neck cancer: risk factors and dose-volume correlations. Acta Oncol 2019;58(10):1373-1377. (In eng). DOI: 10.1080/0284186x.2019.1643037.</w:t>
      </w:r>
    </w:p>
    <w:p w:rsidR="00563D9D" w:rsidRPr="00563D9D" w:rsidRDefault="00563D9D" w:rsidP="00563D9D">
      <w:pPr>
        <w:pStyle w:val="EndNoteBibliography"/>
        <w:spacing w:after="0"/>
        <w:ind w:left="720" w:hanging="720"/>
      </w:pPr>
      <w:r w:rsidRPr="00563D9D">
        <w:t>6.</w:t>
      </w:r>
      <w:r w:rsidRPr="00563D9D">
        <w:tab/>
        <w:t>Abe T, Shirai K, Saitoh J, et al. Incidence, risk factors, and dose-volume relationship of radiation-induced rib fracture after carbon ion radiotherapy for lung cancer. Acta Oncol 2016;55(2):163-6. (In eng). DOI: 10.3109/0284186x.2015.1088169.</w:t>
      </w:r>
    </w:p>
    <w:p w:rsidR="00563D9D" w:rsidRPr="00563D9D" w:rsidRDefault="00563D9D" w:rsidP="00563D9D">
      <w:pPr>
        <w:pStyle w:val="EndNoteBibliography"/>
        <w:spacing w:after="0"/>
        <w:ind w:left="720" w:hanging="720"/>
      </w:pPr>
      <w:r w:rsidRPr="00563D9D">
        <w:t>7.</w:t>
      </w:r>
      <w:r w:rsidRPr="00563D9D">
        <w:tab/>
        <w:t>Abou Yehia Z, Mikhaeel GN, Smith G, et al. Does Bleomycin Lung Toxicity Increase the Risk of Radiation Pneumonitis in Hodgkin Lymphoma? Int J Radiat Oncol Biol Phys 2016;96(5):951-958. (In eng). DOI: 10.1016/j.ijrobp.2016.08.018.</w:t>
      </w:r>
    </w:p>
    <w:p w:rsidR="00563D9D" w:rsidRPr="00563D9D" w:rsidRDefault="00563D9D" w:rsidP="00563D9D">
      <w:pPr>
        <w:pStyle w:val="EndNoteBibliography"/>
        <w:spacing w:after="0"/>
        <w:ind w:left="720" w:hanging="720"/>
      </w:pPr>
      <w:r w:rsidRPr="00563D9D">
        <w:t>8.</w:t>
      </w:r>
      <w:r w:rsidRPr="00563D9D">
        <w:tab/>
        <w:t>Abraham AG, Usmani N, Warkentin B, et al. Dosimetric Parameters Predicting Late Small Bowel Toxicity in Patients With Rectal Cancer Receiving Neoadjuvant Chemoradiation. Pract Radiat Oncol 2021;11(1):e70-e79. (In eng). DOI: 10.1016/j.prro.2020.07.004.</w:t>
      </w:r>
    </w:p>
    <w:p w:rsidR="00563D9D" w:rsidRPr="00563D9D" w:rsidRDefault="00563D9D" w:rsidP="00563D9D">
      <w:pPr>
        <w:pStyle w:val="EndNoteBibliography"/>
        <w:spacing w:after="0"/>
        <w:ind w:left="720" w:hanging="720"/>
      </w:pPr>
      <w:r w:rsidRPr="00563D9D">
        <w:t>9.</w:t>
      </w:r>
      <w:r w:rsidRPr="00563D9D">
        <w:tab/>
        <w:t>Acharya S, Robinson CG, Michalski JM, et al. Association of 1p/19q Codeletion and Radiation Necrosis in Adult Cranial Gliomas After Proton or Photon Therapy. Int J Radiat Oncol Biol Phys 2018;101(2):334-343. (In eng). DOI: 10.1016/j.ijrobp.2018.01.099.</w:t>
      </w:r>
    </w:p>
    <w:p w:rsidR="00563D9D" w:rsidRPr="00563D9D" w:rsidRDefault="00563D9D" w:rsidP="00563D9D">
      <w:pPr>
        <w:pStyle w:val="EndNoteBibliography"/>
        <w:spacing w:after="0"/>
        <w:ind w:left="720" w:hanging="720"/>
      </w:pPr>
      <w:r w:rsidRPr="00563D9D">
        <w:t>10.</w:t>
      </w:r>
      <w:r w:rsidRPr="00563D9D">
        <w:tab/>
        <w:t>Alayed Y, Davidson M, Quon H, et al. Dosimetric predictors of toxicity and quality of life following prostate stereotactic ablative radiotherapy. Radiother Oncol 2020;144:135-140. (In eng). DOI: 10.1016/j.radonc.2019.11.017.</w:t>
      </w:r>
    </w:p>
    <w:p w:rsidR="00563D9D" w:rsidRPr="00563D9D" w:rsidRDefault="00563D9D" w:rsidP="00563D9D">
      <w:pPr>
        <w:pStyle w:val="EndNoteBibliography"/>
        <w:spacing w:after="0"/>
        <w:ind w:left="720" w:hanging="720"/>
      </w:pPr>
      <w:r w:rsidRPr="00563D9D">
        <w:t>11.</w:t>
      </w:r>
      <w:r w:rsidRPr="00563D9D">
        <w:tab/>
        <w:t>Albuquerque K, Tumati V, Lea J, et al. A Phase II Trial of Stereotactic Ablative Radiation Therapy as a Boost for Locally Advanced Cervical Cancer. Int J Radiat Oncol Biol Phys 2020;106(3):464-471. (In eng). DOI: 10.1016/j.ijrobp.2019.10.042.</w:t>
      </w:r>
    </w:p>
    <w:p w:rsidR="00563D9D" w:rsidRPr="00563D9D" w:rsidRDefault="00563D9D" w:rsidP="00563D9D">
      <w:pPr>
        <w:pStyle w:val="EndNoteBibliography"/>
        <w:spacing w:after="0"/>
        <w:ind w:left="720" w:hanging="720"/>
      </w:pPr>
      <w:r w:rsidRPr="00563D9D">
        <w:t>12.</w:t>
      </w:r>
      <w:r w:rsidRPr="00563D9D">
        <w:tab/>
        <w:t>Anderson JL, Newman NB, Anderson C, Sherry AD, Yock AD, Osmundson EC. Mean cardiopulmonary dose and vertebral marrow dose differentially predict lineage-specific leukopenia kinetics during radiotherapy for esophageal cancer. Radiother Oncol 2020;152:169-176. (In eng). DOI: 10.1016/j.radonc.2019.12.008.</w:t>
      </w:r>
    </w:p>
    <w:p w:rsidR="00563D9D" w:rsidRPr="00563D9D" w:rsidRDefault="00563D9D" w:rsidP="00563D9D">
      <w:pPr>
        <w:pStyle w:val="EndNoteBibliography"/>
        <w:spacing w:after="0"/>
        <w:ind w:left="720" w:hanging="720"/>
      </w:pPr>
      <w:r w:rsidRPr="00563D9D">
        <w:t>13.</w:t>
      </w:r>
      <w:r w:rsidRPr="00563D9D">
        <w:tab/>
        <w:t>Aoki M, Sato M, Hirose K, et al. Radiation-induced rib fracture after stereotactic body radiotherapy with a total dose of 54-56 Gy given in 9-7 fractions for patients with peripheral lung tumor: impact of maximum dose and fraction size. Radiat Oncol 2015;10:99. (In eng). DOI: 10.1186/s13014-015-0406-8.</w:t>
      </w:r>
    </w:p>
    <w:p w:rsidR="00563D9D" w:rsidRPr="00563D9D" w:rsidRDefault="00563D9D" w:rsidP="00563D9D">
      <w:pPr>
        <w:pStyle w:val="EndNoteBibliography"/>
        <w:spacing w:after="0"/>
        <w:ind w:left="720" w:hanging="720"/>
      </w:pPr>
      <w:r w:rsidRPr="00563D9D">
        <w:t>14.</w:t>
      </w:r>
      <w:r w:rsidRPr="00563D9D">
        <w:tab/>
        <w:t>Appelt AL, Bentzen SM, Jakobsen A, Vogelius IR. Dose-response of acute urinary toxicity of long-course preoperative chemoradiotherapy for rectal cancer. Acta Oncol 2015;54(2):179-86. (In eng). DOI: 10.3109/0284186x.2014.923933.</w:t>
      </w:r>
    </w:p>
    <w:p w:rsidR="00563D9D" w:rsidRPr="00563D9D" w:rsidRDefault="00563D9D" w:rsidP="00563D9D">
      <w:pPr>
        <w:pStyle w:val="EndNoteBibliography"/>
        <w:spacing w:after="0"/>
        <w:ind w:left="720" w:hanging="720"/>
      </w:pPr>
      <w:r w:rsidRPr="00563D9D">
        <w:t>15.</w:t>
      </w:r>
      <w:r w:rsidRPr="00563D9D">
        <w:tab/>
        <w:t>Atkins KM, Bitterman DS, Chaunzwa TL, et al. Statin Use, Heart Radiation Dose, and Survival in Locally Advanced Lung Cancer. Pract Radiat Oncol 2021;11(5):e459-e467. (In eng). DOI: 10.1016/j.prro.2020.12.006.</w:t>
      </w:r>
    </w:p>
    <w:p w:rsidR="00563D9D" w:rsidRPr="00563D9D" w:rsidRDefault="00563D9D" w:rsidP="00563D9D">
      <w:pPr>
        <w:pStyle w:val="EndNoteBibliography"/>
        <w:spacing w:after="0"/>
        <w:ind w:left="720" w:hanging="720"/>
      </w:pPr>
      <w:r w:rsidRPr="00563D9D">
        <w:t>16.</w:t>
      </w:r>
      <w:r w:rsidRPr="00563D9D">
        <w:tab/>
        <w:t>Barney CL, Scoville N, Allan E, et al. Radiation Dose to the Thoracic Vertebral Bodies Is Associated With Acute Hematologic Toxicities in Patients Receiving Concurrent Chemoradiation for Lung Cancer: Results of a Single-Center Retrospective Analysis. Int J Radiat Oncol Biol Phys 2018;100(3):748-755. (In eng). DOI: 10.1016/j.ijrobp.2017.11.025.</w:t>
      </w:r>
    </w:p>
    <w:p w:rsidR="00563D9D" w:rsidRPr="00563D9D" w:rsidRDefault="00563D9D" w:rsidP="00563D9D">
      <w:pPr>
        <w:pStyle w:val="EndNoteBibliography"/>
        <w:spacing w:after="0"/>
        <w:ind w:left="720" w:hanging="720"/>
      </w:pPr>
      <w:r w:rsidRPr="00563D9D">
        <w:t>17.</w:t>
      </w:r>
      <w:r w:rsidRPr="00563D9D">
        <w:tab/>
        <w:t>Barry A, McPartlin A, Lindsay P, et al. Dosimetric analysis of liver toxicity after liver metastasis stereotactic body radiation therapy. Pract Radiat Oncol 2017;7(5):e331-e337. (In eng). DOI: 10.1016/j.prro.2017.03.004.</w:t>
      </w:r>
    </w:p>
    <w:p w:rsidR="00563D9D" w:rsidRPr="00563D9D" w:rsidRDefault="00563D9D" w:rsidP="00563D9D">
      <w:pPr>
        <w:pStyle w:val="EndNoteBibliography"/>
        <w:spacing w:after="0"/>
        <w:ind w:left="720" w:hanging="720"/>
      </w:pPr>
      <w:r w:rsidRPr="00563D9D">
        <w:t>18.</w:t>
      </w:r>
      <w:r w:rsidRPr="00563D9D">
        <w:tab/>
        <w:t>Bates JE, Indelicato DJ, Morris CG, Rotondo RL, Bradley JA. Visual decline in pediatric survivors of brain tumors following radiotherapy. Acta Oncol 2020;59(10):1257-1262. (In eng). DOI: 10.1080/0284186x.2020.1803500.</w:t>
      </w:r>
    </w:p>
    <w:p w:rsidR="00563D9D" w:rsidRPr="00563D9D" w:rsidRDefault="00563D9D" w:rsidP="00563D9D">
      <w:pPr>
        <w:pStyle w:val="EndNoteBibliography"/>
        <w:spacing w:after="0"/>
        <w:ind w:left="720" w:hanging="720"/>
      </w:pPr>
      <w:r w:rsidRPr="00563D9D">
        <w:t>19.</w:t>
      </w:r>
      <w:r w:rsidRPr="00563D9D">
        <w:tab/>
        <w:t>Bauman G, Chen J, Rodrigues G, Davidson M, Warner A, Loblaw A. Extreme hypofractionation for high-risk prostate cancer: Dosimetric correlations with rectal bleeding. Pract Radiat Oncol 2017;7(6):e457-e462. (In eng). DOI: 10.1016/j.prro.2017.06.002.</w:t>
      </w:r>
    </w:p>
    <w:p w:rsidR="00563D9D" w:rsidRPr="00563D9D" w:rsidRDefault="00563D9D" w:rsidP="00563D9D">
      <w:pPr>
        <w:pStyle w:val="EndNoteBibliography"/>
        <w:spacing w:after="0"/>
        <w:ind w:left="720" w:hanging="720"/>
      </w:pPr>
      <w:r w:rsidRPr="00563D9D">
        <w:t>20.</w:t>
      </w:r>
      <w:r w:rsidRPr="00563D9D">
        <w:tab/>
        <w:t>Beasley W, Thor M, McWilliam A, et al. Image-based Data Mining to Probe Dosimetric Correlates of Radiation-induced Trismus. Int J Radiat Oncol Biol Phys 2018;102(4):1330-1338. (In eng). DOI: 10.1016/j.ijrobp.2018.05.054.</w:t>
      </w:r>
    </w:p>
    <w:p w:rsidR="00563D9D" w:rsidRPr="00563D9D" w:rsidRDefault="00563D9D" w:rsidP="00563D9D">
      <w:pPr>
        <w:pStyle w:val="EndNoteBibliography"/>
        <w:spacing w:after="0"/>
        <w:ind w:left="720" w:hanging="720"/>
      </w:pPr>
      <w:r w:rsidRPr="00563D9D">
        <w:t>21.</w:t>
      </w:r>
      <w:r w:rsidRPr="00563D9D">
        <w:tab/>
        <w:t>Bennion NR, Nowak RK, Lyden ER, Thompson RB, Li S, Lin C. Fractionated stereotactic radiation therapy for vestibular schwannomas: Dosimetric factors predictive of hearing outcomes. Pract Radiat Oncol 2016;6(5):e155-e162. (In eng). DOI: 10.1016/j.prro.2015.11.015.</w:t>
      </w:r>
    </w:p>
    <w:p w:rsidR="00563D9D" w:rsidRPr="00563D9D" w:rsidRDefault="00563D9D" w:rsidP="00563D9D">
      <w:pPr>
        <w:pStyle w:val="EndNoteBibliography"/>
        <w:spacing w:after="0"/>
        <w:ind w:left="720" w:hanging="720"/>
      </w:pPr>
      <w:r w:rsidRPr="00563D9D">
        <w:t>22.</w:t>
      </w:r>
      <w:r w:rsidRPr="00563D9D">
        <w:tab/>
        <w:t>Boonyawan K, Gomez DR, Komaki R, et al. Clinical and Dosimetric Factors Predicting Grade ≥2 Radiation Pneumonitis After Postoperative Radiotherapy for Patients With Non-Small Cell Lung Carcinoma. Int J Radiat Oncol Biol Phys 2018;101(4):919-926. (In eng). DOI: 10.1016/j.ijrobp.2018.04.012.</w:t>
      </w:r>
    </w:p>
    <w:p w:rsidR="00563D9D" w:rsidRPr="00563D9D" w:rsidRDefault="00563D9D" w:rsidP="00563D9D">
      <w:pPr>
        <w:pStyle w:val="EndNoteBibliography"/>
        <w:spacing w:after="0"/>
        <w:ind w:left="720" w:hanging="720"/>
      </w:pPr>
      <w:r w:rsidRPr="00563D9D">
        <w:t>23.</w:t>
      </w:r>
      <w:r w:rsidRPr="00563D9D">
        <w:tab/>
        <w:t>Borm KJ, Loos M, Oechsner M, et al. Acute radiodermatitis in modern adjuvant 3D conformal radiotherapy for breast cancer - the impact of dose distribution and patient related factors. Radiat Oncol 2018;13(1):218. (In eng). DOI: 10.1186/s13014-018-1160-5.</w:t>
      </w:r>
    </w:p>
    <w:p w:rsidR="00563D9D" w:rsidRPr="00563D9D" w:rsidRDefault="00563D9D" w:rsidP="00563D9D">
      <w:pPr>
        <w:pStyle w:val="EndNoteBibliography"/>
        <w:spacing w:after="0"/>
        <w:ind w:left="720" w:hanging="720"/>
      </w:pPr>
      <w:r w:rsidRPr="00563D9D">
        <w:t>24.</w:t>
      </w:r>
      <w:r w:rsidRPr="00563D9D">
        <w:tab/>
        <w:t>Breen WG, Jeans EB, Gergelis KR, et al. Ablative radiotherapy for ultracentral lung cancers: Dosimetric, geometric, and volumetric predictors of outcomes and toxicity. Radiother Oncol 2021;158:246-252. (In eng). DOI: 10.1016/j.radonc.2021.03.001.</w:t>
      </w:r>
    </w:p>
    <w:p w:rsidR="00563D9D" w:rsidRPr="00563D9D" w:rsidRDefault="00563D9D" w:rsidP="00563D9D">
      <w:pPr>
        <w:pStyle w:val="EndNoteBibliography"/>
        <w:spacing w:after="0"/>
        <w:ind w:left="720" w:hanging="720"/>
      </w:pPr>
      <w:r w:rsidRPr="00563D9D">
        <w:t>25.</w:t>
      </w:r>
      <w:r w:rsidRPr="00563D9D">
        <w:tab/>
        <w:t>Bresolin A, Faiella A, Garibaldi E, et al. Acute patient-reported intestinal toxicity in whole pelvis IMRT for prostate cancer: Bowel dose-volume effect quantification in a multicentric cohort study. Radiother Oncol 2021;158:74-82. (In eng). DOI: 10.1016/j.radonc.2021.02.026.</w:t>
      </w:r>
    </w:p>
    <w:p w:rsidR="00563D9D" w:rsidRPr="00563D9D" w:rsidRDefault="00563D9D" w:rsidP="00563D9D">
      <w:pPr>
        <w:pStyle w:val="EndNoteBibliography"/>
        <w:spacing w:after="0"/>
        <w:ind w:left="720" w:hanging="720"/>
      </w:pPr>
      <w:r w:rsidRPr="00563D9D">
        <w:t>26.</w:t>
      </w:r>
      <w:r w:rsidRPr="00563D9D">
        <w:tab/>
        <w:t>Briere TM, Krafft S, Liao Z, Martel MK. Lung Size and the Risk of Radiation Pneumonitis. Int J Radiat Oncol Biol Phys 2016;94(2):377-84. (In eng). DOI: 10.1016/j.ijrobp.2015.10.002.</w:t>
      </w:r>
    </w:p>
    <w:p w:rsidR="00563D9D" w:rsidRPr="00563D9D" w:rsidRDefault="00563D9D" w:rsidP="00563D9D">
      <w:pPr>
        <w:pStyle w:val="EndNoteBibliography"/>
        <w:spacing w:after="0"/>
        <w:ind w:left="720" w:hanging="720"/>
      </w:pPr>
      <w:r w:rsidRPr="00563D9D">
        <w:t>27.</w:t>
      </w:r>
      <w:r w:rsidRPr="00563D9D">
        <w:tab/>
        <w:t>Büchser D, Casquero F, Espinosa JM, et al. Late toxicity after single dose HDR prostate brachytherapy and EBRT for localized prostate cancer: Clinical and dosimetric predictors in a prospective cohort study. Radiother Oncol 2019;135:13-18. (In eng). DOI: 10.1016/j.radonc.2019.02.018.</w:t>
      </w:r>
    </w:p>
    <w:p w:rsidR="00563D9D" w:rsidRPr="00563D9D" w:rsidRDefault="00563D9D" w:rsidP="00563D9D">
      <w:pPr>
        <w:pStyle w:val="EndNoteBibliography"/>
        <w:spacing w:after="0"/>
        <w:ind w:left="720" w:hanging="720"/>
      </w:pPr>
      <w:r w:rsidRPr="00563D9D">
        <w:t>28.</w:t>
      </w:r>
      <w:r w:rsidRPr="00563D9D">
        <w:tab/>
        <w:t>Buranaporn P, Dankulchai P, Jaikuna T, Prasartseree T. Relation between DIR recalculated dose based CBCT and GI and GU toxicity in postoperative prostate cancer patients treated with VMAT. Radiother Oncol 2021;157:8-14. (In eng). DOI: 10.1016/j.radonc.2020.12.036.</w:t>
      </w:r>
    </w:p>
    <w:p w:rsidR="00563D9D" w:rsidRPr="00563D9D" w:rsidRDefault="00563D9D" w:rsidP="00563D9D">
      <w:pPr>
        <w:pStyle w:val="EndNoteBibliography"/>
        <w:spacing w:after="0"/>
        <w:ind w:left="720" w:hanging="720"/>
      </w:pPr>
      <w:r w:rsidRPr="00563D9D">
        <w:t>29.</w:t>
      </w:r>
      <w:r w:rsidRPr="00563D9D">
        <w:tab/>
        <w:t>Bütof R, Löck S, Soliman M, et al. Dose-volume predictors of early esophageal toxicity in non-small cell lung cancer patients treated with accelerated-hyperfractionated radiotherapy. Radiother Oncol 2020;143:44-50. (In eng). DOI: 10.1016/j.radonc.2019.11.002.</w:t>
      </w:r>
    </w:p>
    <w:p w:rsidR="00563D9D" w:rsidRPr="00563D9D" w:rsidRDefault="00563D9D" w:rsidP="00563D9D">
      <w:pPr>
        <w:pStyle w:val="EndNoteBibliography"/>
        <w:spacing w:after="0"/>
        <w:ind w:left="720" w:hanging="720"/>
      </w:pPr>
      <w:r w:rsidRPr="00563D9D">
        <w:t>30.</w:t>
      </w:r>
      <w:r w:rsidRPr="00563D9D">
        <w:tab/>
        <w:t>Cao J, Zhang X, Jiang B, et al. Intensity-modulated proton therapy for oropharyngeal cancer reduces rates of late xerostomia. Radiother Oncol 2021;160:32-39. (In eng). DOI: 10.1016/j.radonc.2021.03.036.</w:t>
      </w:r>
    </w:p>
    <w:p w:rsidR="00563D9D" w:rsidRPr="00563D9D" w:rsidRDefault="00563D9D" w:rsidP="00563D9D">
      <w:pPr>
        <w:pStyle w:val="EndNoteBibliography"/>
        <w:spacing w:after="0"/>
        <w:ind w:left="720" w:hanging="720"/>
      </w:pPr>
      <w:r w:rsidRPr="00563D9D">
        <w:t>31.</w:t>
      </w:r>
      <w:r w:rsidRPr="00563D9D">
        <w:tab/>
        <w:t>Casares-Magaz O, Bülow S, Pettersson NJ, et al. High accumulated doses to the inferior rectum are associated with late gastro-intestinal toxicity in a case-control study of prostate cancer patients treated with radiotherapy. Acta Oncol 2019;58(10):1543-1546. (In eng). DOI: 10.1080/0284186x.2019.1632476.</w:t>
      </w:r>
    </w:p>
    <w:p w:rsidR="00563D9D" w:rsidRPr="00563D9D" w:rsidRDefault="00563D9D" w:rsidP="00563D9D">
      <w:pPr>
        <w:pStyle w:val="EndNoteBibliography"/>
        <w:spacing w:after="0"/>
        <w:ind w:left="720" w:hanging="720"/>
      </w:pPr>
      <w:r w:rsidRPr="00563D9D">
        <w:t>32.</w:t>
      </w:r>
      <w:r w:rsidRPr="00563D9D">
        <w:tab/>
        <w:t>Cella L, D'Avino V, Palma G, et al. Modeling the risk of radiation-induced lung fibrosis: Irradiated heart tissue is as important as irradiated lung. Radiother Oncol 2015;117(1):36-43. (In eng). DOI: 10.1016/j.radonc.2015.07.051.</w:t>
      </w:r>
    </w:p>
    <w:p w:rsidR="00563D9D" w:rsidRPr="00563D9D" w:rsidRDefault="00563D9D" w:rsidP="00563D9D">
      <w:pPr>
        <w:pStyle w:val="EndNoteBibliography"/>
        <w:spacing w:after="0"/>
        <w:ind w:left="720" w:hanging="720"/>
      </w:pPr>
      <w:r w:rsidRPr="00563D9D">
        <w:t>33.</w:t>
      </w:r>
      <w:r w:rsidRPr="00563D9D">
        <w:tab/>
        <w:t>Cella L, Oh JH, Deasy JO, et al. Predicting radiation-induced valvular heart damage. Acta Oncol 2015;54(10):1796-804. (In eng). DOI: 10.3109/0284186x.2015.1016624.</w:t>
      </w:r>
    </w:p>
    <w:p w:rsidR="00563D9D" w:rsidRPr="00563D9D" w:rsidRDefault="00563D9D" w:rsidP="00563D9D">
      <w:pPr>
        <w:pStyle w:val="EndNoteBibliography"/>
        <w:spacing w:after="0"/>
        <w:ind w:left="720" w:hanging="720"/>
      </w:pPr>
      <w:r w:rsidRPr="00563D9D">
        <w:t>34.</w:t>
      </w:r>
      <w:r w:rsidRPr="00563D9D">
        <w:tab/>
        <w:t>Chadha AS, Liu G, Chen HC, et al. Does Unintentional Splenic Radiation Predict Outcomes After Pancreatic Cancer Radiation Therapy? Int J Radiat Oncol Biol Phys 2017;97(2):323-332. (In eng). DOI: 10.1016/j.ijrobp.2016.10.046.</w:t>
      </w:r>
    </w:p>
    <w:p w:rsidR="00563D9D" w:rsidRPr="00563D9D" w:rsidRDefault="00563D9D" w:rsidP="00563D9D">
      <w:pPr>
        <w:pStyle w:val="EndNoteBibliography"/>
        <w:spacing w:after="0"/>
        <w:ind w:left="720" w:hanging="720"/>
      </w:pPr>
      <w:r w:rsidRPr="00563D9D">
        <w:t>35.</w:t>
      </w:r>
      <w:r w:rsidRPr="00563D9D">
        <w:tab/>
        <w:t>Chasseray M, Dissaux G, Bourbonne V, et al. Dose to the penile bulb and individual patient anatomy are predictive of erectile dysfunction in men treated with (125)I low dose rate brachytherapy for localized prostate cancer. Acta Oncol 2019;58(7):1029-1035. (In eng). DOI: 10.1080/0284186x.2019.1574981.</w:t>
      </w:r>
    </w:p>
    <w:p w:rsidR="00563D9D" w:rsidRPr="00563D9D" w:rsidRDefault="00563D9D" w:rsidP="00563D9D">
      <w:pPr>
        <w:pStyle w:val="EndNoteBibliography"/>
        <w:spacing w:after="0"/>
        <w:ind w:left="720" w:hanging="720"/>
      </w:pPr>
      <w:r w:rsidRPr="00563D9D">
        <w:t>36.</w:t>
      </w:r>
      <w:r w:rsidRPr="00563D9D">
        <w:tab/>
        <w:t>Chaudhuri AA, Binkley MS, Rigdon J, et al. Pre-treatment non-target lung FDG-PET uptake predicts symptomatic radiation pneumonitis following Stereotactic Ablative Radiotherapy (SABR). Radiother Oncol 2016;119(3):454-60. (In eng). DOI: 10.1016/j.radonc.2016.05.007.</w:t>
      </w:r>
    </w:p>
    <w:p w:rsidR="00563D9D" w:rsidRPr="00563D9D" w:rsidRDefault="00563D9D" w:rsidP="00563D9D">
      <w:pPr>
        <w:pStyle w:val="EndNoteBibliography"/>
        <w:spacing w:after="0"/>
        <w:ind w:left="720" w:hanging="720"/>
      </w:pPr>
      <w:r w:rsidRPr="00563D9D">
        <w:t>37.</w:t>
      </w:r>
      <w:r w:rsidRPr="00563D9D">
        <w:tab/>
        <w:t>Chen AM, Yoshizaki T, Velez MA, Mikaeilian AG, Hsu S, Cao M. Tolerance of the Brachial Plexus to High-Dose Reirradiation. Int J Radiat Oncol Biol Phys 2017;98(1):83-90. (In eng). DOI: 10.1016/j.ijrobp.2017.01.244.</w:t>
      </w:r>
    </w:p>
    <w:p w:rsidR="00563D9D" w:rsidRPr="00563D9D" w:rsidRDefault="00563D9D" w:rsidP="00563D9D">
      <w:pPr>
        <w:pStyle w:val="EndNoteBibliography"/>
        <w:spacing w:after="0"/>
        <w:ind w:left="720" w:hanging="720"/>
      </w:pPr>
      <w:r w:rsidRPr="00563D9D">
        <w:t>38.</w:t>
      </w:r>
      <w:r w:rsidRPr="00563D9D">
        <w:tab/>
        <w:t>Chen D, Patel RR, Verma V, et al. Interaction between lymphopenia, radiotherapy technique, dosimetry, and survival outcomes in lung cancer patients receiving combined immunotherapy and radiotherapy. Radiother Oncol 2020;150:114-120. (In eng). DOI: 10.1016/j.radonc.2020.05.051.</w:t>
      </w:r>
    </w:p>
    <w:p w:rsidR="00563D9D" w:rsidRPr="00563D9D" w:rsidRDefault="00563D9D" w:rsidP="00563D9D">
      <w:pPr>
        <w:pStyle w:val="EndNoteBibliography"/>
        <w:spacing w:after="0"/>
        <w:ind w:left="720" w:hanging="720"/>
      </w:pPr>
      <w:r w:rsidRPr="00563D9D">
        <w:t>39.</w:t>
      </w:r>
      <w:r w:rsidRPr="00563D9D">
        <w:tab/>
        <w:t>Chera BS, Fried D, Price A, et al. Dosimetric Predictors of Patient-Reported Xerostomia and Dysphagia With Deintensified Chemoradiation Therapy for HPV-Associated Oropharyngeal Squamous Cell Carcinoma. Int J Radiat Oncol Biol Phys 2017;98(5):1022-1027. (In eng). DOI: 10.1016/j.ijrobp.2017.03.034.</w:t>
      </w:r>
    </w:p>
    <w:p w:rsidR="00563D9D" w:rsidRPr="00563D9D" w:rsidRDefault="00563D9D" w:rsidP="00563D9D">
      <w:pPr>
        <w:pStyle w:val="EndNoteBibliography"/>
        <w:spacing w:after="0"/>
        <w:ind w:left="720" w:hanging="720"/>
      </w:pPr>
      <w:r w:rsidRPr="00563D9D">
        <w:t>40.</w:t>
      </w:r>
      <w:r w:rsidRPr="00563D9D">
        <w:tab/>
        <w:t>Chipko C, Ojwang J, Gharai LR, Deng X, Mukhopadhyay N, Weiss E. Characterization of Chest Wall Toxicity During Long-term Follow Up After Thoracic Stereotactic Body Radiation Therapy. Pract Radiat Oncol 2019;9(3):e338-e346. (In eng). DOI: 10.1016/j.prro.2019.01.012.</w:t>
      </w:r>
    </w:p>
    <w:p w:rsidR="00563D9D" w:rsidRPr="00563D9D" w:rsidRDefault="00563D9D" w:rsidP="00563D9D">
      <w:pPr>
        <w:pStyle w:val="EndNoteBibliography"/>
        <w:spacing w:after="0"/>
        <w:ind w:left="720" w:hanging="720"/>
      </w:pPr>
      <w:r w:rsidRPr="00563D9D">
        <w:t>41.</w:t>
      </w:r>
      <w:r w:rsidRPr="00563D9D">
        <w:tab/>
        <w:t>Cho WK, Oh D, Kim HK, et al. Dosimetric predictors for postoperative pulmonary complications in esophageal cancer following neoadjuvant chemoradiotherapy and surgery. Radiother Oncol 2019;133:87-92. (In eng). DOI: 10.1016/j.radonc.2019.01.005.</w:t>
      </w:r>
    </w:p>
    <w:p w:rsidR="00563D9D" w:rsidRPr="00563D9D" w:rsidRDefault="00563D9D" w:rsidP="00563D9D">
      <w:pPr>
        <w:pStyle w:val="EndNoteBibliography"/>
        <w:spacing w:after="0"/>
        <w:ind w:left="720" w:hanging="720"/>
      </w:pPr>
      <w:r w:rsidRPr="00563D9D">
        <w:t>42.</w:t>
      </w:r>
      <w:r w:rsidRPr="00563D9D">
        <w:tab/>
        <w:t>Choi SH, Chang JS, Byun HK, et al. Risk of Hypothyroidism in Women After Radiation Therapy for Breast Cancer. Int J Radiat Oncol Biol Phys 2021;110(2):462-472. (In eng). DOI: 10.1016/j.ijrobp.2020.12.047.</w:t>
      </w:r>
    </w:p>
    <w:p w:rsidR="00563D9D" w:rsidRPr="00563D9D" w:rsidRDefault="00563D9D" w:rsidP="00563D9D">
      <w:pPr>
        <w:pStyle w:val="EndNoteBibliography"/>
        <w:spacing w:after="0"/>
        <w:ind w:left="720" w:hanging="720"/>
      </w:pPr>
      <w:r w:rsidRPr="00563D9D">
        <w:t>43.</w:t>
      </w:r>
      <w:r w:rsidRPr="00563D9D">
        <w:tab/>
        <w:t>Chow JCH, Cheung KM, Au KH, et al. Radiation-induced hypoglossal nerve palsy after definitive radiotherapy for nasopharyngeal carcinoma: Clinical predictors and dose-toxicity relationship. Radiother Oncol 2019;138:93-98. (In eng). DOI: 10.1016/j.radonc.2019.06.011.</w:t>
      </w:r>
    </w:p>
    <w:p w:rsidR="00563D9D" w:rsidRPr="00563D9D" w:rsidRDefault="00563D9D" w:rsidP="00563D9D">
      <w:pPr>
        <w:pStyle w:val="EndNoteBibliography"/>
        <w:spacing w:after="0"/>
        <w:ind w:left="720" w:hanging="720"/>
      </w:pPr>
      <w:r w:rsidRPr="00563D9D">
        <w:t>44.</w:t>
      </w:r>
      <w:r w:rsidRPr="00563D9D">
        <w:tab/>
        <w:t>Christophides D, Appelt AL, Gusnanto A, Lilley J, Sebag-Montefiore D. Method for Automatic Selection of Parameters in Normal Tissue Complication Probability Modeling. Int J Radiat Oncol Biol Phys 2018;101(3):704-712. (In eng). DOI: 10.1016/j.ijrobp.2018.02.152.</w:t>
      </w:r>
    </w:p>
    <w:p w:rsidR="00563D9D" w:rsidRPr="00563D9D" w:rsidRDefault="00563D9D" w:rsidP="00563D9D">
      <w:pPr>
        <w:pStyle w:val="EndNoteBibliography"/>
        <w:spacing w:after="0"/>
        <w:ind w:left="720" w:hanging="720"/>
      </w:pPr>
      <w:r w:rsidRPr="00563D9D">
        <w:t>45.</w:t>
      </w:r>
      <w:r w:rsidRPr="00563D9D">
        <w:tab/>
        <w:t>Chung SY, Oh J, Chang JS, et al. Risk of Cardiac Disease in Patients With Breast Cancer: Impact of Patient-Specific Factors and Individual Heart Dose From Three-Dimensional Radiation Therapy Planning. Int J Radiat Oncol Biol Phys 2021;110(2):473-481. (In eng). DOI: 10.1016/j.ijrobp.2020.12.053.</w:t>
      </w:r>
    </w:p>
    <w:p w:rsidR="00563D9D" w:rsidRPr="00563D9D" w:rsidRDefault="00563D9D" w:rsidP="00563D9D">
      <w:pPr>
        <w:pStyle w:val="EndNoteBibliography"/>
        <w:spacing w:after="0"/>
        <w:ind w:left="720" w:hanging="720"/>
      </w:pPr>
      <w:r w:rsidRPr="00563D9D">
        <w:t>46.</w:t>
      </w:r>
      <w:r w:rsidRPr="00563D9D">
        <w:tab/>
        <w:t>Cohen-Cutler S, Wong K, Mena V, et al. Hearing Loss Risk in Pediatric Patients Treated with Cranial Irradiation and Cisplatin-Based Chemotherapy. Int J Radiat Oncol Biol Phys 2021;110(5):1488-1495. (In eng). DOI: 10.1016/j.ijrobp.2021.02.050.</w:t>
      </w:r>
    </w:p>
    <w:p w:rsidR="00563D9D" w:rsidRPr="00563D9D" w:rsidRDefault="00563D9D" w:rsidP="00563D9D">
      <w:pPr>
        <w:pStyle w:val="EndNoteBibliography"/>
        <w:spacing w:after="0"/>
        <w:ind w:left="720" w:hanging="720"/>
      </w:pPr>
      <w:r w:rsidRPr="00563D9D">
        <w:t>47.</w:t>
      </w:r>
      <w:r w:rsidRPr="00563D9D">
        <w:tab/>
        <w:t>Colaco RJ, Hoppe BS, Flampouri S, et al. Rectal toxicity after proton therapy for prostate cancer: an analysis of outcomes of prospective studies conducted at the university of Florida Proton Therapy Institute. Int J Radiat Oncol Biol Phys 2015;91(1):172-81. (In eng). DOI: 10.1016/j.ijrobp.2014.08.353.</w:t>
      </w:r>
    </w:p>
    <w:p w:rsidR="00563D9D" w:rsidRPr="00563D9D" w:rsidRDefault="00563D9D" w:rsidP="00563D9D">
      <w:pPr>
        <w:pStyle w:val="EndNoteBibliography"/>
        <w:spacing w:after="0"/>
        <w:ind w:left="720" w:hanging="720"/>
      </w:pPr>
      <w:r w:rsidRPr="00563D9D">
        <w:t>48.</w:t>
      </w:r>
      <w:r w:rsidRPr="00563D9D">
        <w:tab/>
        <w:t>Connor M, Karunamuni R, McDonald C, et al. Regional susceptibility to dose-dependent white matter damage after brain radiotherapy. Radiother Oncol 2017;123(2):209-217. (In eng). DOI: 10.1016/j.radonc.2017.04.006.</w:t>
      </w:r>
    </w:p>
    <w:p w:rsidR="00563D9D" w:rsidRPr="00563D9D" w:rsidRDefault="00563D9D" w:rsidP="00563D9D">
      <w:pPr>
        <w:pStyle w:val="EndNoteBibliography"/>
        <w:spacing w:after="0"/>
        <w:ind w:left="720" w:hanging="720"/>
      </w:pPr>
      <w:r w:rsidRPr="00563D9D">
        <w:t>49.</w:t>
      </w:r>
      <w:r w:rsidRPr="00563D9D">
        <w:tab/>
        <w:t>Crook JM, Zhang P, Pisansky TM, et al. A Prospective Phase 2 Trial of Transperineal Ultrasound-Guided Brachytherapy for Locally Recurrent Prostate Cancer After External Beam Radiation Therapy (NRG Oncology/RTOG-0526). Int J Radiat Oncol Biol Phys 2019;103(2):335-343. (In eng). DOI: 10.1016/j.ijrobp.2018.09.039.</w:t>
      </w:r>
    </w:p>
    <w:p w:rsidR="00563D9D" w:rsidRPr="00563D9D" w:rsidRDefault="00563D9D" w:rsidP="00563D9D">
      <w:pPr>
        <w:pStyle w:val="EndNoteBibliography"/>
        <w:spacing w:after="0"/>
        <w:ind w:left="720" w:hanging="720"/>
      </w:pPr>
      <w:r w:rsidRPr="00563D9D">
        <w:t>50.</w:t>
      </w:r>
      <w:r w:rsidRPr="00563D9D">
        <w:tab/>
        <w:t>de Groot C, Beukema JC, Langendijk JA, et al. Radiation-Induced Myocardial Fibrosis in Long-Term Esophageal Cancer Survivors. Int J Radiat Oncol Biol Phys 2021;110(4):1013-1021. (In eng). DOI: 10.1016/j.ijrobp.2021.02.007.</w:t>
      </w:r>
    </w:p>
    <w:p w:rsidR="00563D9D" w:rsidRPr="00563D9D" w:rsidRDefault="00563D9D" w:rsidP="00563D9D">
      <w:pPr>
        <w:pStyle w:val="EndNoteBibliography"/>
        <w:spacing w:after="0"/>
        <w:ind w:left="720" w:hanging="720"/>
      </w:pPr>
      <w:r w:rsidRPr="00563D9D">
        <w:t>51.</w:t>
      </w:r>
      <w:r w:rsidRPr="00563D9D">
        <w:tab/>
        <w:t>De Leo AN, Holtzman AL, Ho MW, et al. Vision loss following high-dose proton-based radiotherapy for skull-base chordoma and chondrosarcoma. Radiother Oncol 2021;158:125-130. (In eng). DOI: 10.1016/j.radonc.2021.02.012.</w:t>
      </w:r>
    </w:p>
    <w:p w:rsidR="00563D9D" w:rsidRPr="00563D9D" w:rsidRDefault="00563D9D" w:rsidP="00563D9D">
      <w:pPr>
        <w:pStyle w:val="EndNoteBibliography"/>
        <w:spacing w:after="0"/>
        <w:ind w:left="720" w:hanging="720"/>
      </w:pPr>
      <w:r w:rsidRPr="00563D9D">
        <w:t>52.</w:t>
      </w:r>
      <w:r w:rsidRPr="00563D9D">
        <w:tab/>
        <w:t>Dean JA, Wong KH, Gay H, et al. Functional Data Analysis Applied to Modeling of Severe Acute Mucositis and Dysphagia Resulting From Head and Neck Radiation Therapy. Int J Radiat Oncol Biol Phys 2016;96(4):820-831. (In eng). DOI: 10.1016/j.ijrobp.2016.08.013.</w:t>
      </w:r>
    </w:p>
    <w:p w:rsidR="00563D9D" w:rsidRPr="00563D9D" w:rsidRDefault="00563D9D" w:rsidP="00563D9D">
      <w:pPr>
        <w:pStyle w:val="EndNoteBibliography"/>
        <w:spacing w:after="0"/>
        <w:ind w:left="720" w:hanging="720"/>
      </w:pPr>
      <w:r w:rsidRPr="00563D9D">
        <w:t>53.</w:t>
      </w:r>
      <w:r w:rsidRPr="00563D9D">
        <w:tab/>
        <w:t>Dean JA, Wong KH, Welsh LC, et al. Normal tissue complication probability (NTCP) modelling using spatial dose metrics and machine learning methods for severe acute oral mucositis resulting from head and neck radiotherapy. Radiother Oncol 2016;120(1):21-7. (In eng). DOI: 10.1016/j.radonc.2016.05.015.</w:t>
      </w:r>
    </w:p>
    <w:p w:rsidR="00563D9D" w:rsidRPr="00563D9D" w:rsidRDefault="00563D9D" w:rsidP="00563D9D">
      <w:pPr>
        <w:pStyle w:val="EndNoteBibliography"/>
        <w:spacing w:after="0"/>
        <w:ind w:left="720" w:hanging="720"/>
      </w:pPr>
      <w:r w:rsidRPr="00563D9D">
        <w:t>54.</w:t>
      </w:r>
      <w:r w:rsidRPr="00563D9D">
        <w:tab/>
        <w:t>Deek MP, Benenati B, Kim S, et al. Thoracic Vertebral Body Irradiation Contributes to Acute Hematologic Toxicity During Chemoradiation Therapy for Non-Small Cell Lung Cancer. Int J Radiat Oncol Biol Phys 2016;94(1):147-154. (In eng). DOI: 10.1016/j.ijrobp.2015.09.022.</w:t>
      </w:r>
    </w:p>
    <w:p w:rsidR="00563D9D" w:rsidRPr="00563D9D" w:rsidRDefault="00563D9D" w:rsidP="00563D9D">
      <w:pPr>
        <w:pStyle w:val="EndNoteBibliography"/>
        <w:spacing w:after="0"/>
        <w:ind w:left="720" w:hanging="720"/>
      </w:pPr>
      <w:r w:rsidRPr="00563D9D">
        <w:t>55.</w:t>
      </w:r>
      <w:r w:rsidRPr="00563D9D">
        <w:tab/>
        <w:t>Deek MP, Nagarajan S, Kim S, et al. Clinical characteristics and dose-volume histogram parameters associated with the development of pleural effusions in non-small cell lung cancer patients treated with chemoradiation therapy. Acta Oncol 2016;55(8):1029-35. (In eng). DOI: 10.1080/0284186x.2016.1176248.</w:t>
      </w:r>
    </w:p>
    <w:p w:rsidR="00563D9D" w:rsidRPr="00563D9D" w:rsidRDefault="00563D9D" w:rsidP="00563D9D">
      <w:pPr>
        <w:pStyle w:val="EndNoteBibliography"/>
        <w:spacing w:after="0"/>
        <w:ind w:left="720" w:hanging="720"/>
      </w:pPr>
      <w:r w:rsidRPr="00563D9D">
        <w:t>56.</w:t>
      </w:r>
      <w:r w:rsidRPr="00563D9D">
        <w:tab/>
        <w:t>Defraene G, Schuit E, De Ruysscher D. Development and internal validation of a multinomial NTCP model for the severity of acute dyspnea after radiotherapy for lung cancer. Radiother Oncol 2019;136:176-184. (In eng). DOI: 10.1016/j.radonc.2019.03.034.</w:t>
      </w:r>
    </w:p>
    <w:p w:rsidR="00563D9D" w:rsidRPr="00563D9D" w:rsidRDefault="00563D9D" w:rsidP="00563D9D">
      <w:pPr>
        <w:pStyle w:val="EndNoteBibliography"/>
        <w:spacing w:after="0"/>
        <w:ind w:left="720" w:hanging="720"/>
      </w:pPr>
      <w:r w:rsidRPr="00563D9D">
        <w:t>57.</w:t>
      </w:r>
      <w:r w:rsidRPr="00563D9D">
        <w:tab/>
        <w:t>Demissei BG, Freedman G, Feigenberg SJ, et al. Early Changes in Cardiovascular Biomarkers with Contemporary Thoracic Radiation Therapy for Breast Cancer, Lung Cancer, and Lymphoma. Int J Radiat Oncol Biol Phys 2019;103(4):851-860. (In eng). DOI: 10.1016/j.ijrobp.2018.11.013.</w:t>
      </w:r>
    </w:p>
    <w:p w:rsidR="00563D9D" w:rsidRPr="00563D9D" w:rsidRDefault="00563D9D" w:rsidP="00563D9D">
      <w:pPr>
        <w:pStyle w:val="EndNoteBibliography"/>
        <w:spacing w:after="0"/>
        <w:ind w:left="720" w:hanging="720"/>
      </w:pPr>
      <w:r w:rsidRPr="00563D9D">
        <w:t>58.</w:t>
      </w:r>
      <w:r w:rsidRPr="00563D9D">
        <w:tab/>
        <w:t>Deville C, Jr., Jain A, Hwang WT, et al. Initial report of the genitourinary and gastrointestinal toxicity of post-prostatectomy proton therapy for prostate cancer patients undergoing adjuvant or salvage radiotherapy. Acta Oncol 2018;57(11):1506-1514. (In eng). DOI: 10.1080/0284186x.2018.1487583.</w:t>
      </w:r>
    </w:p>
    <w:p w:rsidR="00563D9D" w:rsidRPr="00563D9D" w:rsidRDefault="00563D9D" w:rsidP="00563D9D">
      <w:pPr>
        <w:pStyle w:val="EndNoteBibliography"/>
        <w:spacing w:after="0"/>
        <w:ind w:left="720" w:hanging="720"/>
      </w:pPr>
      <w:r w:rsidRPr="00563D9D">
        <w:t>59.</w:t>
      </w:r>
      <w:r w:rsidRPr="00563D9D">
        <w:tab/>
        <w:t>Din SU, Williams EL, Jackson A, et al. Impact of Fractionation and Dose in a Multivariate Model for Radiation-Induced Chest Wall Pain. Int J Radiat Oncol Biol Phys 2015;93(2):418-24. (In eng). DOI: 10.1016/j.ijrobp.2015.06.014.</w:t>
      </w:r>
    </w:p>
    <w:p w:rsidR="00563D9D" w:rsidRPr="00563D9D" w:rsidRDefault="00563D9D" w:rsidP="00563D9D">
      <w:pPr>
        <w:pStyle w:val="EndNoteBibliography"/>
        <w:spacing w:after="0"/>
        <w:ind w:left="720" w:hanging="720"/>
      </w:pPr>
      <w:r w:rsidRPr="00563D9D">
        <w:t>60.</w:t>
      </w:r>
      <w:r w:rsidRPr="00563D9D">
        <w:tab/>
        <w:t>Dinh TT, Lee HJ, Jr., Macomber MW, et al. Rectal Hydrogel Spacer Improves Late Gastrointestinal Toxicity Compared to Rectal Balloon Immobilization After Proton Beam Radiation Therapy for Localized Prostate Cancer: A Retrospective Observational Study. Int J Radiat Oncol Biol Phys 2020;108(3):635-643. (In eng). DOI: 10.1016/j.ijrobp.2020.01.026.</w:t>
      </w:r>
    </w:p>
    <w:p w:rsidR="00563D9D" w:rsidRPr="00563D9D" w:rsidRDefault="00563D9D" w:rsidP="00563D9D">
      <w:pPr>
        <w:pStyle w:val="EndNoteBibliography"/>
        <w:spacing w:after="0"/>
        <w:ind w:left="720" w:hanging="720"/>
      </w:pPr>
      <w:r w:rsidRPr="00563D9D">
        <w:t>61.</w:t>
      </w:r>
      <w:r w:rsidRPr="00563D9D">
        <w:tab/>
        <w:t>Dréan G, Acosta O, Ospina JD, et al. Identification of a rectal subregion highly predictive of rectal bleeding in prostate cancer IMRT. Radiother Oncol 2016;119(3):388-97. (In eng). DOI: 10.1016/j.radonc.2016.04.023.</w:t>
      </w:r>
    </w:p>
    <w:p w:rsidR="00563D9D" w:rsidRPr="00563D9D" w:rsidRDefault="00563D9D" w:rsidP="00563D9D">
      <w:pPr>
        <w:pStyle w:val="EndNoteBibliography"/>
        <w:spacing w:after="0"/>
        <w:ind w:left="720" w:hanging="720"/>
      </w:pPr>
      <w:r w:rsidRPr="00563D9D">
        <w:t>62.</w:t>
      </w:r>
      <w:r w:rsidRPr="00563D9D">
        <w:tab/>
        <w:t>Duijm M, Tekatli H, Oomen-de Hoop E, et al. Esophagus toxicity after stereotactic and hypofractionated radiotherapy for central lung tumors: Normal tissue complication probability modeling. Radiother Oncol 2018;127(2):233-238. (In eng). DOI: 10.1016/j.radonc.2018.02.004.</w:t>
      </w:r>
    </w:p>
    <w:p w:rsidR="00563D9D" w:rsidRPr="00563D9D" w:rsidRDefault="00563D9D" w:rsidP="00563D9D">
      <w:pPr>
        <w:pStyle w:val="EndNoteBibliography"/>
        <w:spacing w:after="0"/>
        <w:ind w:left="720" w:hanging="720"/>
      </w:pPr>
      <w:r w:rsidRPr="00563D9D">
        <w:t>63.</w:t>
      </w:r>
      <w:r w:rsidRPr="00563D9D">
        <w:tab/>
        <w:t>Duijm M, van der Voort van Zyp NC, van de Vaart P, et al. Predicting High-Grade Esophagus Toxicity After Treating Central Lung Tumors With Stereotactic Radiation Therapy Using a Normal Tissue Complication Probability Model. Int J Radiat Oncol Biol Phys 2020;106(1):73-81. (In eng). DOI: 10.1016/j.ijrobp.2019.08.059.</w:t>
      </w:r>
    </w:p>
    <w:p w:rsidR="00563D9D" w:rsidRPr="00563D9D" w:rsidRDefault="00563D9D" w:rsidP="00563D9D">
      <w:pPr>
        <w:pStyle w:val="EndNoteBibliography"/>
        <w:spacing w:after="0"/>
        <w:ind w:left="720" w:hanging="720"/>
      </w:pPr>
      <w:r w:rsidRPr="00563D9D">
        <w:t>64.</w:t>
      </w:r>
      <w:r w:rsidRPr="00563D9D">
        <w:tab/>
        <w:t>Dutz A, Agolli L, Baumann M, et al. Early and late side effects, dosimetric parameters and quality of life after proton beam therapy and IMRT for prostate cancer: a matched-pair analysis. Acta Oncol 2019;58(6):916-925. (In eng). DOI: 10.1080/0284186x.2019.1581373.</w:t>
      </w:r>
    </w:p>
    <w:p w:rsidR="00563D9D" w:rsidRPr="00563D9D" w:rsidRDefault="00563D9D" w:rsidP="00563D9D">
      <w:pPr>
        <w:pStyle w:val="EndNoteBibliography"/>
        <w:spacing w:after="0"/>
        <w:ind w:left="720" w:hanging="720"/>
      </w:pPr>
      <w:r w:rsidRPr="00563D9D">
        <w:t>65.</w:t>
      </w:r>
      <w:r w:rsidRPr="00563D9D">
        <w:tab/>
        <w:t>Dutz A, Lühr A, Agolli L, et al. Modelling of late side-effects following cranial proton beam therapy. Radiother Oncol 2021;157:15-23. (In eng). DOI: 10.1016/j.radonc.2021.01.004.</w:t>
      </w:r>
    </w:p>
    <w:p w:rsidR="00563D9D" w:rsidRPr="00563D9D" w:rsidRDefault="00563D9D" w:rsidP="00563D9D">
      <w:pPr>
        <w:pStyle w:val="EndNoteBibliography"/>
        <w:spacing w:after="0"/>
        <w:ind w:left="720" w:hanging="720"/>
      </w:pPr>
      <w:r w:rsidRPr="00563D9D">
        <w:t>66.</w:t>
      </w:r>
      <w:r w:rsidRPr="00563D9D">
        <w:tab/>
        <w:t>Dyk P, Weiner A, Badiyan S, Myerson R, Parikh P, Olsen J. Effect of high-dose stereotactic body radiation therapy on liver function in the treatment of primary and metastatic liver malignancies using the Child-Pugh score classification system. Pract Radiat Oncol 2015;5(3):176-182. (In eng). DOI: 10.1016/j.prro.2014.09.007.</w:t>
      </w:r>
    </w:p>
    <w:p w:rsidR="00563D9D" w:rsidRPr="00563D9D" w:rsidRDefault="00563D9D" w:rsidP="00563D9D">
      <w:pPr>
        <w:pStyle w:val="EndNoteBibliography"/>
        <w:spacing w:after="0"/>
        <w:ind w:left="720" w:hanging="720"/>
      </w:pPr>
      <w:r w:rsidRPr="00563D9D">
        <w:t>67.</w:t>
      </w:r>
      <w:r w:rsidRPr="00563D9D">
        <w:tab/>
        <w:t>Ebert MA, Foo K, Haworth A, et al. Gastrointestinal dose-histogram effects in the context of dose-volume-constrained prostate radiation therapy: analysis of data from the RADAR prostate radiation therapy trial. Int J Radiat Oncol Biol Phys 2015;91(3):595-603. (In eng). DOI: 10.1016/j.ijrobp.2014.11.015.</w:t>
      </w:r>
    </w:p>
    <w:p w:rsidR="00563D9D" w:rsidRPr="00563D9D" w:rsidRDefault="00563D9D" w:rsidP="00563D9D">
      <w:pPr>
        <w:pStyle w:val="EndNoteBibliography"/>
        <w:spacing w:after="0"/>
        <w:ind w:left="720" w:hanging="720"/>
      </w:pPr>
      <w:r w:rsidRPr="00563D9D">
        <w:t>68.</w:t>
      </w:r>
      <w:r w:rsidRPr="00563D9D">
        <w:tab/>
        <w:t>El-Fayech C, Haddy N, Allodji RS, et al. Cerebrovascular Diseases in Childhood Cancer Survivors: Role of the Radiation Dose to Willis Circle Arteries. Int J Radiat Oncol Biol Phys 2017;97(2):278-286. (In eng). DOI: 10.1016/j.ijrobp.2016.10.015.</w:t>
      </w:r>
    </w:p>
    <w:p w:rsidR="00563D9D" w:rsidRPr="00563D9D" w:rsidRDefault="00563D9D" w:rsidP="00563D9D">
      <w:pPr>
        <w:pStyle w:val="EndNoteBibliography"/>
        <w:spacing w:after="0"/>
        <w:ind w:left="720" w:hanging="720"/>
      </w:pPr>
      <w:r w:rsidRPr="00563D9D">
        <w:t>69.</w:t>
      </w:r>
      <w:r w:rsidRPr="00563D9D">
        <w:tab/>
        <w:t>Esiashvili N, Lu X, Ulin K, et al. Higher Reported Lung Dose Received During Total Body Irradiation for Allogeneic Hematopoietic Stem Cell Transplantation in Children With Acute Lymphoblastic Leukemia Is Associated With Inferior Survival: A Report from the Children's Oncology Group. Int J Radiat Oncol Biol Phys 2019;104(3):513-521. (In eng). DOI: 10.1016/j.ijrobp.2019.02.034.</w:t>
      </w:r>
    </w:p>
    <w:p w:rsidR="00563D9D" w:rsidRPr="00563D9D" w:rsidRDefault="00563D9D" w:rsidP="00563D9D">
      <w:pPr>
        <w:pStyle w:val="EndNoteBibliography"/>
        <w:spacing w:after="0"/>
        <w:ind w:left="720" w:hanging="720"/>
      </w:pPr>
      <w:r w:rsidRPr="00563D9D">
        <w:t>70.</w:t>
      </w:r>
      <w:r w:rsidRPr="00563D9D">
        <w:tab/>
        <w:t>Everitt S, Duffy M, Bressel M, et al. Association of oesophageal radiation dose volume metrics, neutropenia and acute radiation oesophagitis in patients receiving chemoradiotherapy for non-small cell lung cancer. Radiat Oncol 2016;11:20. (In eng). DOI: 10.1186/s13014-016-0596-8.</w:t>
      </w:r>
    </w:p>
    <w:p w:rsidR="00563D9D" w:rsidRPr="00563D9D" w:rsidRDefault="00563D9D" w:rsidP="00563D9D">
      <w:pPr>
        <w:pStyle w:val="EndNoteBibliography"/>
        <w:spacing w:after="0"/>
        <w:ind w:left="720" w:hanging="720"/>
      </w:pPr>
      <w:r w:rsidRPr="00563D9D">
        <w:t>71.</w:t>
      </w:r>
      <w:r w:rsidRPr="00563D9D">
        <w:tab/>
        <w:t>Fang P, Swanick CW, Pezzi TA, et al. Outcomes and toxicity following high-dose radiation therapy in 15 fractions for non-small cell lung cancer. Pract Radiat Oncol 2017;7(6):433-441. (In eng). DOI: 10.1016/j.prro.2017.03.005.</w:t>
      </w:r>
    </w:p>
    <w:p w:rsidR="00563D9D" w:rsidRPr="00563D9D" w:rsidRDefault="00563D9D" w:rsidP="00563D9D">
      <w:pPr>
        <w:pStyle w:val="EndNoteBibliography"/>
        <w:spacing w:after="0"/>
        <w:ind w:left="720" w:hanging="720"/>
      </w:pPr>
      <w:r w:rsidRPr="00563D9D">
        <w:t>72.</w:t>
      </w:r>
      <w:r w:rsidRPr="00563D9D">
        <w:tab/>
        <w:t>Fargeas A, Acosta O, Ospina Arrango JD, et al. Independent component analysis for rectal bleeding prediction following prostate cancer radiotherapy. Radiother Oncol 2018;126(2):263-269. (In eng). DOI: 10.1016/j.radonc.2017.11.011.</w:t>
      </w:r>
    </w:p>
    <w:p w:rsidR="00563D9D" w:rsidRPr="00563D9D" w:rsidRDefault="00563D9D" w:rsidP="00563D9D">
      <w:pPr>
        <w:pStyle w:val="EndNoteBibliography"/>
        <w:spacing w:after="0"/>
        <w:ind w:left="720" w:hanging="720"/>
      </w:pPr>
      <w:r w:rsidRPr="00563D9D">
        <w:t>73.</w:t>
      </w:r>
      <w:r w:rsidRPr="00563D9D">
        <w:tab/>
        <w:t>Farr KP, Kallehauge JF, Møller DS, et al. Inclusion of functional information from perfusion SPECT improves predictive value of dose-volume parameters in lung toxicity outcome after radiotherapy for non-small cell lung cancer: A prospective study. Radiother Oncol 2015;117(1):9-16. (In eng). DOI: 10.1016/j.radonc.2015.08.005.</w:t>
      </w:r>
    </w:p>
    <w:p w:rsidR="00563D9D" w:rsidRPr="00563D9D" w:rsidRDefault="00563D9D" w:rsidP="00563D9D">
      <w:pPr>
        <w:pStyle w:val="EndNoteBibliography"/>
        <w:spacing w:after="0"/>
        <w:ind w:left="720" w:hanging="720"/>
      </w:pPr>
      <w:r w:rsidRPr="00563D9D">
        <w:t>74.</w:t>
      </w:r>
      <w:r w:rsidRPr="00563D9D">
        <w:tab/>
        <w:t>Farr KP, Khalil AA, Møller DS, et al. Time and dose-related changes in lung perfusion after definitive radiotherapy for NSCLC. Radiother Oncol 2018;126(2):307-311. (In eng). DOI: 10.1016/j.radonc.2017.11.008.</w:t>
      </w:r>
    </w:p>
    <w:p w:rsidR="00563D9D" w:rsidRPr="00563D9D" w:rsidRDefault="00563D9D" w:rsidP="00563D9D">
      <w:pPr>
        <w:pStyle w:val="EndNoteBibliography"/>
        <w:spacing w:after="0"/>
        <w:ind w:left="720" w:hanging="720"/>
      </w:pPr>
      <w:r w:rsidRPr="00563D9D">
        <w:t>75.</w:t>
      </w:r>
      <w:r w:rsidRPr="00563D9D">
        <w:tab/>
        <w:t>Faruqi S, Ruschin M, Soliman H, et al. Adverse Radiation Effect After Hypofractionated Stereotactic Radiosurgery in 5 Daily Fractions for Surgical Cavities and Intact Brain Metastases. Int J Radiat Oncol Biol Phys 2020;106(4):772-779. (In eng). DOI: 10.1016/j.ijrobp.2019.12.002.</w:t>
      </w:r>
    </w:p>
    <w:p w:rsidR="00563D9D" w:rsidRPr="00563D9D" w:rsidRDefault="00563D9D" w:rsidP="00563D9D">
      <w:pPr>
        <w:pStyle w:val="EndNoteBibliography"/>
        <w:spacing w:after="0"/>
        <w:ind w:left="720" w:hanging="720"/>
      </w:pPr>
      <w:r w:rsidRPr="00563D9D">
        <w:t>76.</w:t>
      </w:r>
      <w:r w:rsidRPr="00563D9D">
        <w:tab/>
        <w:t>Ferris MJ, Zhong J, Switchenko JM, et al. Brainstem dose is associated with patient-reported acute fatigue in head and neck cancer radiation therapy. Radiother Oncol 2018;126(1):100-106. (In eng). DOI: 10.1016/j.radonc.2017.08.008.</w:t>
      </w:r>
    </w:p>
    <w:p w:rsidR="00563D9D" w:rsidRPr="00563D9D" w:rsidRDefault="00563D9D" w:rsidP="00563D9D">
      <w:pPr>
        <w:pStyle w:val="EndNoteBibliography"/>
        <w:spacing w:after="0"/>
        <w:ind w:left="720" w:hanging="720"/>
      </w:pPr>
      <w:r w:rsidRPr="00563D9D">
        <w:t>77.</w:t>
      </w:r>
      <w:r w:rsidRPr="00563D9D">
        <w:tab/>
        <w:t>Fokdal L, Tanderup K, Pötter R, et al. Risk Factors for Ureteral Stricture After Radiochemotherapy Including Image Guided Adaptive Brachytherapy in Cervical Cancer: Results From the EMBRACE Studies. Int J Radiat Oncol Biol Phys 2019;103(4):887-894. (In eng). DOI: 10.1016/j.ijrobp.2018.11.006.</w:t>
      </w:r>
    </w:p>
    <w:p w:rsidR="00563D9D" w:rsidRPr="00563D9D" w:rsidRDefault="00563D9D" w:rsidP="00563D9D">
      <w:pPr>
        <w:pStyle w:val="EndNoteBibliography"/>
        <w:spacing w:after="0"/>
        <w:ind w:left="720" w:hanging="720"/>
      </w:pPr>
      <w:r w:rsidRPr="00563D9D">
        <w:t>78.</w:t>
      </w:r>
      <w:r w:rsidRPr="00563D9D">
        <w:tab/>
        <w:t>Franzese C, Fogliata A, Clerici E, et al. Toxicity profile and early clinical outcome for advanced head and neck cancer patients treated with simultaneous integrated boost and volumetric modulated arc therapy. Radiat Oncol 2015;10:224. (In eng). DOI: 10.1186/s13014-015-0535-0.</w:t>
      </w:r>
    </w:p>
    <w:p w:rsidR="00563D9D" w:rsidRPr="00563D9D" w:rsidRDefault="00563D9D" w:rsidP="00563D9D">
      <w:pPr>
        <w:pStyle w:val="EndNoteBibliography"/>
        <w:spacing w:after="0"/>
        <w:ind w:left="720" w:hanging="720"/>
      </w:pPr>
      <w:r w:rsidRPr="00563D9D">
        <w:t>79.</w:t>
      </w:r>
      <w:r w:rsidRPr="00563D9D">
        <w:tab/>
        <w:t>Frelinghuysen M, Schillemans W, Hol L, Verhoef C, Hoogeman M, Nuyttens JJ. Acute toxicity of the bowel after stereotactic robotic radiotherapy for abdominopelvic oligometastases. Acta Oncol 2018;57(4):480-484. (In eng). DOI: 10.1080/0284186x.2017.1378432.</w:t>
      </w:r>
    </w:p>
    <w:p w:rsidR="00563D9D" w:rsidRPr="00563D9D" w:rsidRDefault="00563D9D" w:rsidP="00563D9D">
      <w:pPr>
        <w:pStyle w:val="EndNoteBibliography"/>
        <w:spacing w:after="0"/>
        <w:ind w:left="720" w:hanging="720"/>
      </w:pPr>
      <w:r w:rsidRPr="00563D9D">
        <w:t>80.</w:t>
      </w:r>
      <w:r w:rsidRPr="00563D9D">
        <w:tab/>
        <w:t>Garant A, Spears G, Routman D, et al. A Multi-Institutional Analysis of Radiation Dosimetric Predictors of Toxicity After Trimodality Therapy for Esophageal Cancer. Pract Radiat Oncol 2021;11(4):e415-e425. (In eng). DOI: 10.1016/j.prro.2021.01.004.</w:t>
      </w:r>
    </w:p>
    <w:p w:rsidR="00563D9D" w:rsidRPr="00563D9D" w:rsidRDefault="00563D9D" w:rsidP="00563D9D">
      <w:pPr>
        <w:pStyle w:val="EndNoteBibliography"/>
        <w:spacing w:after="0"/>
        <w:ind w:left="720" w:hanging="720"/>
      </w:pPr>
      <w:r w:rsidRPr="00563D9D">
        <w:t>81.</w:t>
      </w:r>
      <w:r w:rsidRPr="00563D9D">
        <w:tab/>
        <w:t>Garbacz M, Cordoni FG, Durante M, et al. Study of relationship between dose, LET and the risk of brain necrosis after proton therapy for skull base tumors. Radiother Oncol 2021;163:143-149. (In eng). DOI: 10.1016/j.radonc.2021.08.015.</w:t>
      </w:r>
    </w:p>
    <w:p w:rsidR="00563D9D" w:rsidRPr="00563D9D" w:rsidRDefault="00563D9D" w:rsidP="00563D9D">
      <w:pPr>
        <w:pStyle w:val="EndNoteBibliography"/>
        <w:spacing w:after="0"/>
        <w:ind w:left="720" w:hanging="720"/>
      </w:pPr>
      <w:r w:rsidRPr="00563D9D">
        <w:t>82.</w:t>
      </w:r>
      <w:r w:rsidRPr="00563D9D">
        <w:tab/>
        <w:t>García-Consuegra A, Gimeno Morales M, Cambeiro M, et al. Dose volume histogram constraints in patients with head and neck cancer treated with surgery and adjuvant HDR brachytherapy: A proposal of the head and neck and skin GEC ESTRO Working group. Radiother Oncol 2021;154:128-134. (In eng). DOI: 10.1016/j.radonc.2020.09.015.</w:t>
      </w:r>
    </w:p>
    <w:p w:rsidR="00563D9D" w:rsidRPr="00563D9D" w:rsidRDefault="00563D9D" w:rsidP="00563D9D">
      <w:pPr>
        <w:pStyle w:val="EndNoteBibliography"/>
        <w:spacing w:after="0"/>
        <w:ind w:left="720" w:hanging="720"/>
      </w:pPr>
      <w:r w:rsidRPr="00563D9D">
        <w:t>83.</w:t>
      </w:r>
      <w:r w:rsidRPr="00563D9D">
        <w:tab/>
        <w:t>Gebhardt BJ, Vargo JA, Ling D, et al. Carotid Dosimetry and the Risk of Carotid Blowout Syndrome After Reirradiation With Head and Neck Stereotactic Body Radiation Therapy. Int J Radiat Oncol Biol Phys 2018;101(1):195-200. (In eng). DOI: 10.1016/j.ijrobp.2017.11.045.</w:t>
      </w:r>
    </w:p>
    <w:p w:rsidR="00563D9D" w:rsidRPr="00563D9D" w:rsidRDefault="00563D9D" w:rsidP="00563D9D">
      <w:pPr>
        <w:pStyle w:val="EndNoteBibliography"/>
        <w:spacing w:after="0"/>
        <w:ind w:left="720" w:hanging="720"/>
      </w:pPr>
      <w:r w:rsidRPr="00563D9D">
        <w:t>84.</w:t>
      </w:r>
      <w:r w:rsidRPr="00563D9D">
        <w:tab/>
        <w:t>Gebre-Medhin M, Haghanegi M, Robért L, Kjellén E, Nilsson P. Dose-volume analysis of radiation-induced trismus in head and neck cancer patients. Acta Oncol 2016;55(11):1313-1317. (In eng). DOI: 10.1080/0284186x.2016.1221129.</w:t>
      </w:r>
    </w:p>
    <w:p w:rsidR="00563D9D" w:rsidRPr="00563D9D" w:rsidRDefault="00563D9D" w:rsidP="00563D9D">
      <w:pPr>
        <w:pStyle w:val="EndNoteBibliography"/>
        <w:spacing w:after="0"/>
        <w:ind w:left="720" w:hanging="720"/>
      </w:pPr>
      <w:r w:rsidRPr="00563D9D">
        <w:t>85.</w:t>
      </w:r>
      <w:r w:rsidRPr="00563D9D">
        <w:tab/>
        <w:t>Gensheimer MF, Nyflot M, Laramore GE, Liao JJ, Parvathaneni U. Contribution of submandibular gland and swallowing structure sparing to post-radiation therapy PEG dependence in oropharynx cancer patients treated with split-neck IMRT technique. Radiat Oncol 2016;11(1):151. (In eng). DOI: 10.1186/s13014-016-0726-3.</w:t>
      </w:r>
    </w:p>
    <w:p w:rsidR="00563D9D" w:rsidRPr="00563D9D" w:rsidRDefault="00563D9D" w:rsidP="00563D9D">
      <w:pPr>
        <w:pStyle w:val="EndNoteBibliography"/>
        <w:spacing w:after="0"/>
        <w:ind w:left="720" w:hanging="720"/>
      </w:pPr>
      <w:r w:rsidRPr="00563D9D">
        <w:t>86.</w:t>
      </w:r>
      <w:r w:rsidRPr="00563D9D">
        <w:tab/>
        <w:t>Gentile MS, Yeap BY, Paganetti H, et al. Brainstem Injury in Pediatric Patients With Posterior Fossa Tumors Treated With Proton Beam Therapy and Associated Dosimetric Factors. Int J Radiat Oncol Biol Phys 2018;100(3):719-729. (In eng). DOI: 10.1016/j.ijrobp.2017.11.026.</w:t>
      </w:r>
    </w:p>
    <w:p w:rsidR="00563D9D" w:rsidRPr="00563D9D" w:rsidRDefault="00563D9D" w:rsidP="00563D9D">
      <w:pPr>
        <w:pStyle w:val="EndNoteBibliography"/>
        <w:spacing w:after="0"/>
        <w:ind w:left="720" w:hanging="720"/>
      </w:pPr>
      <w:r w:rsidRPr="00563D9D">
        <w:t>87.</w:t>
      </w:r>
      <w:r w:rsidRPr="00563D9D">
        <w:tab/>
        <w:t>Gomez CL, Xu X, Qi XS, et al. Dosimetric parameters predict short-term quality-of-life outcomes for patients receiving stereotactic body radiation therapy for prostate cancer. Pract Radiat Oncol 2015;5(4):257-62. (In eng). DOI: 10.1016/j.prro.2015.01.006.</w:t>
      </w:r>
    </w:p>
    <w:p w:rsidR="00563D9D" w:rsidRPr="00563D9D" w:rsidRDefault="00563D9D" w:rsidP="00563D9D">
      <w:pPr>
        <w:pStyle w:val="EndNoteBibliography"/>
        <w:spacing w:after="0"/>
        <w:ind w:left="720" w:hanging="720"/>
      </w:pPr>
      <w:r w:rsidRPr="00563D9D">
        <w:t>88.</w:t>
      </w:r>
      <w:r w:rsidRPr="00563D9D">
        <w:tab/>
        <w:t>Graffeo CS, Link MJ, Brown PD, Young WF, Jr., Pollock BE. Hypopituitarism After Single-Fraction Pituitary Adenoma Radiosurgery: Dosimetric Analysis Based on Patients Treated Using Contemporary Techniques. Int J Radiat Oncol Biol Phys 2018;101(3):618-623. (In eng). DOI: 10.1016/j.ijrobp.2018.02.169.</w:t>
      </w:r>
    </w:p>
    <w:p w:rsidR="00563D9D" w:rsidRPr="00563D9D" w:rsidRDefault="00563D9D" w:rsidP="00563D9D">
      <w:pPr>
        <w:pStyle w:val="EndNoteBibliography"/>
        <w:spacing w:after="0"/>
        <w:ind w:left="720" w:hanging="720"/>
      </w:pPr>
      <w:r w:rsidRPr="00563D9D">
        <w:t>89.</w:t>
      </w:r>
      <w:r w:rsidRPr="00563D9D">
        <w:tab/>
        <w:t>Grant JD, Shirvani SM, Tang C, et al. Incidence and predictors of severe acute esophagitis and subsequent esophageal stricture in patients treated with accelerated hyperfractionated chemoradiation for limited-stage small cell lung cancer. Pract Radiat Oncol 2015;5(4):e383-91. (In eng). DOI: 10.1016/j.prro.2015.01.005.</w:t>
      </w:r>
    </w:p>
    <w:p w:rsidR="00563D9D" w:rsidRPr="00563D9D" w:rsidRDefault="00563D9D" w:rsidP="00563D9D">
      <w:pPr>
        <w:pStyle w:val="EndNoteBibliography"/>
        <w:spacing w:after="0"/>
        <w:ind w:left="720" w:hanging="720"/>
      </w:pPr>
      <w:r w:rsidRPr="00563D9D">
        <w:t>90.</w:t>
      </w:r>
      <w:r w:rsidRPr="00563D9D">
        <w:tab/>
        <w:t>Gross JP, Lynch CM, Flores AM, et al. Determining the Organ at Risk for Lymphedema After Regional Nodal Irradiation in Breast Cancer. Int J Radiat Oncol Biol Phys 2019;105(3):649-658. (In eng). DOI: 10.1016/j.ijrobp.2019.06.2509.</w:t>
      </w:r>
    </w:p>
    <w:p w:rsidR="00563D9D" w:rsidRPr="00563D9D" w:rsidRDefault="00563D9D" w:rsidP="00563D9D">
      <w:pPr>
        <w:pStyle w:val="EndNoteBibliography"/>
        <w:spacing w:after="0"/>
        <w:ind w:left="720" w:hanging="720"/>
      </w:pPr>
      <w:r w:rsidRPr="00563D9D">
        <w:t>91.</w:t>
      </w:r>
      <w:r w:rsidRPr="00563D9D">
        <w:tab/>
        <w:t>Guo W, Hui X, Alfaifi S, et al. Preoperative contralateral lung radiation dose is associated with postoperative pulmonary toxicity in patients with locally advanced non-small cell lung cancer treated with trimodality therapy. Pract Radiat Oncol 2018;8(4):e239-e248. (In eng). DOI: 10.1016/j.prro.2018.01.004.</w:t>
      </w:r>
    </w:p>
    <w:p w:rsidR="00563D9D" w:rsidRPr="00563D9D" w:rsidRDefault="00563D9D" w:rsidP="00563D9D">
      <w:pPr>
        <w:pStyle w:val="EndNoteBibliography"/>
        <w:spacing w:after="0"/>
        <w:ind w:left="720" w:hanging="720"/>
      </w:pPr>
      <w:r w:rsidRPr="00563D9D">
        <w:t>92.</w:t>
      </w:r>
      <w:r w:rsidRPr="00563D9D">
        <w:tab/>
        <w:t>Hahn E, Jiang H, Ng A, et al. Late Cardiac Toxicity After Mediastinal Radiation Therapy for Hodgkin Lymphoma: Contributions of Coronary Artery and Whole Heart Dose-Volume Variables to Risk Prediction. Int J Radiat Oncol Biol Phys 2017;98(5):1116-1123. (In eng). DOI: 10.1016/j.ijrobp.2017.03.026.</w:t>
      </w:r>
    </w:p>
    <w:p w:rsidR="00563D9D" w:rsidRPr="00563D9D" w:rsidRDefault="00563D9D" w:rsidP="00563D9D">
      <w:pPr>
        <w:pStyle w:val="EndNoteBibliography"/>
        <w:spacing w:after="0"/>
        <w:ind w:left="720" w:hanging="720"/>
      </w:pPr>
      <w:r w:rsidRPr="00563D9D">
        <w:t>93.</w:t>
      </w:r>
      <w:r w:rsidRPr="00563D9D">
        <w:tab/>
        <w:t>Harder EM, Park HS, Chen ZJ, Decker RH. Pulmonary dose-volume predictors of radiation pneumonitis following stereotactic body radiation therapy. Pract Radiat Oncol 2016;6(6):e353-e359. (In eng). DOI: 10.1016/j.prro.2016.01.015.</w:t>
      </w:r>
    </w:p>
    <w:p w:rsidR="00563D9D" w:rsidRPr="00563D9D" w:rsidRDefault="00563D9D" w:rsidP="00563D9D">
      <w:pPr>
        <w:pStyle w:val="EndNoteBibliography"/>
        <w:spacing w:after="0"/>
        <w:ind w:left="720" w:hanging="720"/>
      </w:pPr>
      <w:r w:rsidRPr="00563D9D">
        <w:t>94.</w:t>
      </w:r>
      <w:r w:rsidRPr="00563D9D">
        <w:tab/>
        <w:t>Hawkins PG, Boonstra PS, Hobson ST, et al. Radiation-induced lung toxicity in non-small-cell lung cancer: Understanding the interactions of clinical factors and cytokines with the dose-toxicity relationship. Radiother Oncol 2017;125(1):66-72. (In eng). DOI: 10.1016/j.radonc.2017.09.005.</w:t>
      </w:r>
    </w:p>
    <w:p w:rsidR="00563D9D" w:rsidRPr="00563D9D" w:rsidRDefault="00563D9D" w:rsidP="00563D9D">
      <w:pPr>
        <w:pStyle w:val="EndNoteBibliography"/>
        <w:spacing w:after="0"/>
        <w:ind w:left="720" w:hanging="720"/>
      </w:pPr>
      <w:r w:rsidRPr="00563D9D">
        <w:t>95.</w:t>
      </w:r>
      <w:r w:rsidRPr="00563D9D">
        <w:tab/>
        <w:t>Hayakawa T, Kawakami S, Soda I, et al. Dosimetric factors associated with long-term patient-reported outcomes after definitive radiotherapy of patients with head and neck cancer. Radiat Oncol 2019;14(1):221. (In eng). DOI: 10.1186/s13014-019-1429-3.</w:t>
      </w:r>
    </w:p>
    <w:p w:rsidR="00563D9D" w:rsidRPr="00563D9D" w:rsidRDefault="00563D9D" w:rsidP="00563D9D">
      <w:pPr>
        <w:pStyle w:val="EndNoteBibliography"/>
        <w:spacing w:after="0"/>
        <w:ind w:left="720" w:hanging="720"/>
      </w:pPr>
      <w:r w:rsidRPr="00563D9D">
        <w:t>96.</w:t>
      </w:r>
      <w:r w:rsidRPr="00563D9D">
        <w:tab/>
        <w:t>Hayashi K, Yamamoto N, Karube M, et al. Prognostic analysis of radiation pneumonitis: carbon-ion radiotherapy in patients with locally advanced lung cancer. Radiat Oncol 2017;12(1):91. (In eng). DOI: 10.1186/s13014-017-0830-z.</w:t>
      </w:r>
    </w:p>
    <w:p w:rsidR="00563D9D" w:rsidRPr="00563D9D" w:rsidRDefault="00563D9D" w:rsidP="00563D9D">
      <w:pPr>
        <w:pStyle w:val="EndNoteBibliography"/>
        <w:spacing w:after="0"/>
        <w:ind w:left="720" w:hanging="720"/>
      </w:pPr>
      <w:r w:rsidRPr="00563D9D">
        <w:t>97.</w:t>
      </w:r>
      <w:r w:rsidRPr="00563D9D">
        <w:tab/>
        <w:t>Heilemann G, Fetty L, Blaickner M, et al. Retina dose as a predictor for visual acuity loss in (106)Ru eye plaque brachytherapy of uveal melanomas. Radiother Oncol 2018;127(3):379-384. (In eng). DOI: 10.1016/j.radonc.2017.11.010.</w:t>
      </w:r>
    </w:p>
    <w:p w:rsidR="00563D9D" w:rsidRPr="00563D9D" w:rsidRDefault="00563D9D" w:rsidP="00563D9D">
      <w:pPr>
        <w:pStyle w:val="EndNoteBibliography"/>
        <w:spacing w:after="0"/>
        <w:ind w:left="720" w:hanging="720"/>
      </w:pPr>
      <w:r w:rsidRPr="00563D9D">
        <w:t>98.</w:t>
      </w:r>
      <w:r w:rsidRPr="00563D9D">
        <w:tab/>
        <w:t>Hol MLF, Indelicato DJ, Rotondo RL, et al. Dose-Effect Analysis of Early Changes in Orbital Bone Morphology After Radiation Therapy for Rhabdomyosarcoma. Pract Radiat Oncol 2020;10(1):53-58. (In eng). DOI: 10.1016/j.prro.2019.10.002.</w:t>
      </w:r>
    </w:p>
    <w:p w:rsidR="00563D9D" w:rsidRPr="00563D9D" w:rsidRDefault="00563D9D" w:rsidP="00563D9D">
      <w:pPr>
        <w:pStyle w:val="EndNoteBibliography"/>
        <w:spacing w:after="0"/>
        <w:ind w:left="720" w:hanging="720"/>
      </w:pPr>
      <w:r w:rsidRPr="00563D9D">
        <w:t>99.</w:t>
      </w:r>
      <w:r w:rsidRPr="00563D9D">
        <w:tab/>
        <w:t>Holliday EB, Esmaeli B, Pinckard J, et al. A Multidisciplinary Orbit-Sparing Treatment Approach That Includes Proton Therapy for Epithelial Tumors of the Orbit and Ocular Adnexa. Int J Radiat Oncol Biol Phys 2016;95(1):344-352. (In eng). DOI: 10.1016/j.ijrobp.2015.08.008.</w:t>
      </w:r>
    </w:p>
    <w:p w:rsidR="00563D9D" w:rsidRPr="00563D9D" w:rsidRDefault="00563D9D" w:rsidP="00563D9D">
      <w:pPr>
        <w:pStyle w:val="EndNoteBibliography"/>
        <w:spacing w:after="0"/>
        <w:ind w:left="720" w:hanging="720"/>
      </w:pPr>
      <w:r w:rsidRPr="00563D9D">
        <w:t>100.</w:t>
      </w:r>
      <w:r w:rsidRPr="00563D9D">
        <w:tab/>
        <w:t>Huang H, Roberson J, Hou W, et al. NTCP model for hypothyroidism after supraclavicular-directed radiation therapy for breast cancer. Radiother Oncol 2021;154:87-92. (In eng). DOI: 10.1016/j.radonc.2020.09.003.</w:t>
      </w:r>
    </w:p>
    <w:p w:rsidR="00563D9D" w:rsidRPr="00563D9D" w:rsidRDefault="00563D9D" w:rsidP="00563D9D">
      <w:pPr>
        <w:pStyle w:val="EndNoteBibliography"/>
        <w:spacing w:after="0"/>
        <w:ind w:left="720" w:hanging="720"/>
      </w:pPr>
      <w:r w:rsidRPr="00563D9D">
        <w:t>101.</w:t>
      </w:r>
      <w:r w:rsidRPr="00563D9D">
        <w:tab/>
        <w:t>Huang J, DeWees TA, Badiyan SN, et al. Clinical and Dosimetric Predictors of Acute Severe Lymphopenia During Radiation Therapy and Concurrent Temozolomide for High-Grade Glioma. Int J Radiat Oncol Biol Phys 2015;92(5):1000-1007. (In eng). DOI: 10.1016/j.ijrobp.2015.04.005.</w:t>
      </w:r>
    </w:p>
    <w:p w:rsidR="00563D9D" w:rsidRPr="00563D9D" w:rsidRDefault="00563D9D" w:rsidP="00563D9D">
      <w:pPr>
        <w:pStyle w:val="EndNoteBibliography"/>
        <w:spacing w:after="0"/>
        <w:ind w:left="720" w:hanging="720"/>
      </w:pPr>
      <w:r w:rsidRPr="00563D9D">
        <w:t>102.</w:t>
      </w:r>
      <w:r w:rsidRPr="00563D9D">
        <w:tab/>
        <w:t>Huang J, Gu F, Ji T, Zhao J, Li G. Pelvic bone marrow sparing intensity modulated radiotherapy reduces the incidence of the hematologic toxicity of patients with cervical cancer receiving concurrent chemoradiotherapy: a single-center prospective randomized controlled trial. Radiat Oncol 2020;15(1):180. (In eng). DOI: 10.1186/s13014-020-01606-3.</w:t>
      </w:r>
    </w:p>
    <w:p w:rsidR="00563D9D" w:rsidRPr="00563D9D" w:rsidRDefault="00563D9D" w:rsidP="00563D9D">
      <w:pPr>
        <w:pStyle w:val="EndNoteBibliography"/>
        <w:spacing w:after="0"/>
        <w:ind w:left="720" w:hanging="720"/>
      </w:pPr>
      <w:r w:rsidRPr="00563D9D">
        <w:t>103.</w:t>
      </w:r>
      <w:r w:rsidRPr="00563D9D">
        <w:tab/>
        <w:t>Huang J, Kong FF, Oei RW, Zhai RP, Hu CS, Ying HM. Dosimetric predictors of temporal lobe injury after intensity-modulated radiotherapy for T4 nasopharyngeal carcinoma: a competing risk study. Radiat Oncol 2019;14(1):31. (In eng). DOI: 10.1186/s13014-019-1229-9.</w:t>
      </w:r>
    </w:p>
    <w:p w:rsidR="00563D9D" w:rsidRPr="00563D9D" w:rsidRDefault="00563D9D" w:rsidP="00563D9D">
      <w:pPr>
        <w:pStyle w:val="EndNoteBibliography"/>
        <w:spacing w:after="0"/>
        <w:ind w:left="720" w:hanging="720"/>
      </w:pPr>
      <w:r w:rsidRPr="00563D9D">
        <w:t>104.</w:t>
      </w:r>
      <w:r w:rsidRPr="00563D9D">
        <w:tab/>
        <w:t>Huang XD, Li YC, Chen FP, et al. Evolution and Dosimetric Analysis of Magnetic Resonance Imaging-Detected Brain Stem Injury After Intensity Modulated Radiation Therapy in Nasopharyngeal Carcinoma. Int J Radiat Oncol Biol Phys 2019;105(1):124-131. (In eng). DOI: 10.1016/j.ijrobp.2019.04.032.</w:t>
      </w:r>
    </w:p>
    <w:p w:rsidR="00563D9D" w:rsidRPr="00563D9D" w:rsidRDefault="00563D9D" w:rsidP="00563D9D">
      <w:pPr>
        <w:pStyle w:val="EndNoteBibliography"/>
        <w:spacing w:after="0"/>
        <w:ind w:left="720" w:hanging="720"/>
      </w:pPr>
      <w:r w:rsidRPr="00563D9D">
        <w:t>105.</w:t>
      </w:r>
      <w:r w:rsidRPr="00563D9D">
        <w:tab/>
        <w:t>Huang Y, Chen SW, Fan CC, Ting LL, Kuo CC, Chiou JF. Clinical parameters for predicting radiation-induced liver disease after intrahepatic reirradiation for hepatocellular carcinoma. Radiat Oncol 2016;11(1):89. (In eng). DOI: 10.1186/s13014-016-0663-1.</w:t>
      </w:r>
    </w:p>
    <w:p w:rsidR="00563D9D" w:rsidRPr="00563D9D" w:rsidRDefault="00563D9D" w:rsidP="00563D9D">
      <w:pPr>
        <w:pStyle w:val="EndNoteBibliography"/>
        <w:spacing w:after="0"/>
        <w:ind w:left="720" w:hanging="720"/>
      </w:pPr>
      <w:r w:rsidRPr="00563D9D">
        <w:t>106.</w:t>
      </w:r>
      <w:r w:rsidRPr="00563D9D">
        <w:tab/>
        <w:t>Inaba K, Okamoto H, Wakita A, et al. Long-term observations of radiation-induced creatinine clearance reduction and renal parenchymal volume atrophy. Radiother Oncol 2016;120(1):145-9. (In eng). DOI: 10.1016/j.radonc.2016.04.022.</w:t>
      </w:r>
    </w:p>
    <w:p w:rsidR="00563D9D" w:rsidRPr="00563D9D" w:rsidRDefault="00563D9D" w:rsidP="00563D9D">
      <w:pPr>
        <w:pStyle w:val="EndNoteBibliography"/>
        <w:spacing w:after="0"/>
        <w:ind w:left="720" w:hanging="720"/>
      </w:pPr>
      <w:r w:rsidRPr="00563D9D">
        <w:t>107.</w:t>
      </w:r>
      <w:r w:rsidRPr="00563D9D">
        <w:tab/>
        <w:t>Jacobse JN, Duane FK, Boekel NB, et al. Radiation Dose-Response for Risk of Myocardial Infarction in Breast Cancer Survivors. Int J Radiat Oncol Biol Phys 2019;103(3):595-604. (In eng). DOI: 10.1016/j.ijrobp.2018.10.025.</w:t>
      </w:r>
    </w:p>
    <w:p w:rsidR="00563D9D" w:rsidRPr="00563D9D" w:rsidRDefault="00563D9D" w:rsidP="00563D9D">
      <w:pPr>
        <w:pStyle w:val="EndNoteBibliography"/>
        <w:spacing w:after="0"/>
        <w:ind w:left="720" w:hanging="720"/>
      </w:pPr>
      <w:r w:rsidRPr="00563D9D">
        <w:t>108.</w:t>
      </w:r>
      <w:r w:rsidRPr="00563D9D">
        <w:tab/>
        <w:t>Jalali R, Maitre M, Gupta T, et al. Dose-Constraint Model to Predict Neuroendocrine Dysfunction in Young Patients With Brain Tumors: Data From a Prospective Study. Pract Radiat Oncol 2019;9(4):e362-e371. (In eng). DOI: 10.1016/j.prro.2019.02.011.</w:t>
      </w:r>
    </w:p>
    <w:p w:rsidR="00563D9D" w:rsidRPr="00563D9D" w:rsidRDefault="00563D9D" w:rsidP="00563D9D">
      <w:pPr>
        <w:pStyle w:val="EndNoteBibliography"/>
        <w:spacing w:after="0"/>
        <w:ind w:left="720" w:hanging="720"/>
      </w:pPr>
      <w:r w:rsidRPr="00563D9D">
        <w:t>109.</w:t>
      </w:r>
      <w:r w:rsidRPr="00563D9D">
        <w:tab/>
        <w:t>Jang BS, Cha MJ, Kim HJ, et al. Heart substructural dosimetric parameters and risk of cardiac events after definitive chemoradiotherapy for stage III non-small cell lung cancer. Radiother Oncol 2020;152:126-132. (In eng). DOI: 10.1016/j.radonc.2020.09.050.</w:t>
      </w:r>
    </w:p>
    <w:p w:rsidR="00563D9D" w:rsidRPr="00563D9D" w:rsidRDefault="00563D9D" w:rsidP="00563D9D">
      <w:pPr>
        <w:pStyle w:val="EndNoteBibliography"/>
        <w:spacing w:after="0"/>
        <w:ind w:left="720" w:hanging="720"/>
      </w:pPr>
      <w:r w:rsidRPr="00563D9D">
        <w:t>110.</w:t>
      </w:r>
      <w:r w:rsidRPr="00563D9D">
        <w:tab/>
        <w:t>Jang JY, Kim SS, Song SY, Kim YJ, Kim SW, Choi EK. Radiation pneumonitis in patients with non-small-cell lung cancer receiving chemoradiotherapy and an immune checkpoint inhibitor: a retrospective study. Radiat Oncol 2021;16(1):231. (In eng). DOI: 10.1186/s13014-021-01930-2.</w:t>
      </w:r>
    </w:p>
    <w:p w:rsidR="00563D9D" w:rsidRPr="00563D9D" w:rsidRDefault="00563D9D" w:rsidP="00563D9D">
      <w:pPr>
        <w:pStyle w:val="EndNoteBibliography"/>
        <w:spacing w:after="0"/>
        <w:ind w:left="720" w:hanging="720"/>
      </w:pPr>
      <w:r w:rsidRPr="00563D9D">
        <w:t>111.</w:t>
      </w:r>
      <w:r w:rsidRPr="00563D9D">
        <w:tab/>
        <w:t>Jiang Y, Ji Z, Guo F, et al. Side effects of CT-guided implantation of (125)I seeds for recurrent malignant tumors of the head and neck assisted by 3D printing non co-planar template. Radiat Oncol 2018;13(1):18. (In eng). DOI: 10.1186/s13014-018-0959-4.</w:t>
      </w:r>
    </w:p>
    <w:p w:rsidR="00563D9D" w:rsidRPr="00563D9D" w:rsidRDefault="00563D9D" w:rsidP="00563D9D">
      <w:pPr>
        <w:pStyle w:val="EndNoteBibliography"/>
        <w:spacing w:after="0"/>
        <w:ind w:left="720" w:hanging="720"/>
      </w:pPr>
      <w:r w:rsidRPr="00563D9D">
        <w:t>112.</w:t>
      </w:r>
      <w:r w:rsidRPr="00563D9D">
        <w:tab/>
        <w:t>Joseph N, McWilliam A, Kennedy J, et al. Post-treatment lymphocytopaenia, integral body dose and overall survival in lung cancer patients treated with radical radiotherapy. Radiother Oncol 2019;135:115-119. (In eng). DOI: 10.1016/j.radonc.2019.03.008.</w:t>
      </w:r>
    </w:p>
    <w:p w:rsidR="00563D9D" w:rsidRPr="00563D9D" w:rsidRDefault="00563D9D" w:rsidP="00563D9D">
      <w:pPr>
        <w:pStyle w:val="EndNoteBibliography"/>
        <w:spacing w:after="0"/>
        <w:ind w:left="720" w:hanging="720"/>
      </w:pPr>
      <w:r w:rsidRPr="00563D9D">
        <w:t>113.</w:t>
      </w:r>
      <w:r w:rsidRPr="00563D9D">
        <w:tab/>
        <w:t>Journy N, Schonfeld SJ, Hauptmann M, et al. Dose-volume effects of breast cancer radiation therapy on the risk of second oesophageal cancer. Radiother Oncol 2020;151:33-39. (In eng). DOI: 10.1016/j.radonc.2020.07.022.</w:t>
      </w:r>
    </w:p>
    <w:p w:rsidR="00563D9D" w:rsidRPr="00563D9D" w:rsidRDefault="00563D9D" w:rsidP="00563D9D">
      <w:pPr>
        <w:pStyle w:val="EndNoteBibliography"/>
        <w:spacing w:after="0"/>
        <w:ind w:left="720" w:hanging="720"/>
      </w:pPr>
      <w:r w:rsidRPr="00563D9D">
        <w:t>114.</w:t>
      </w:r>
      <w:r w:rsidRPr="00563D9D">
        <w:tab/>
        <w:t>Julie DA, Oh JH, Apte AP, et al. Predictors of acute toxicities during definitive chemoradiation using intensity-modulated radiotherapy for anal squamous cell carcinoma. Acta Oncol 2016;55(2):208-16. (In eng). DOI: 10.3109/0284186x.2015.1043396.</w:t>
      </w:r>
    </w:p>
    <w:p w:rsidR="00563D9D" w:rsidRPr="00563D9D" w:rsidRDefault="00563D9D" w:rsidP="00563D9D">
      <w:pPr>
        <w:pStyle w:val="EndNoteBibliography"/>
        <w:spacing w:after="0"/>
        <w:ind w:left="720" w:hanging="720"/>
      </w:pPr>
      <w:r w:rsidRPr="00563D9D">
        <w:t>115.</w:t>
      </w:r>
      <w:r w:rsidRPr="00563D9D">
        <w:tab/>
        <w:t>Kaae JK, Johnsen L, Hansen CR, Kristensen MH, Brink C, Eriksen JG. Relationship between patient and physician-rated xerostomia and dose distribution to the oral cavity and salivary glands for head and neck cancer patients after radiotherapy. Acta Oncol 2019;58(10):1366-1372. (In eng). DOI: 10.1080/0284186x.2019.1627413.</w:t>
      </w:r>
    </w:p>
    <w:p w:rsidR="00563D9D" w:rsidRPr="00563D9D" w:rsidRDefault="00563D9D" w:rsidP="00563D9D">
      <w:pPr>
        <w:pStyle w:val="EndNoteBibliography"/>
        <w:spacing w:after="0"/>
        <w:ind w:left="720" w:hanging="720"/>
      </w:pPr>
      <w:r w:rsidRPr="00563D9D">
        <w:t>116.</w:t>
      </w:r>
      <w:r w:rsidRPr="00563D9D">
        <w:tab/>
        <w:t>Kamal M, Mohamed ASR, Volpe S, et al. Radiotherapy dose-volume parameters predict videofluoroscopy-detected dysphagia per DIGEST after IMRT for oropharyngeal cancer: Results of a prospective registry. Radiother Oncol 2018;128(3):442-451. (In eng). DOI: 10.1016/j.radonc.2018.06.013.</w:t>
      </w:r>
    </w:p>
    <w:p w:rsidR="00563D9D" w:rsidRPr="00563D9D" w:rsidRDefault="00563D9D" w:rsidP="00563D9D">
      <w:pPr>
        <w:pStyle w:val="EndNoteBibliography"/>
        <w:spacing w:after="0"/>
        <w:ind w:left="720" w:hanging="720"/>
      </w:pPr>
      <w:r w:rsidRPr="00563D9D">
        <w:t>117.</w:t>
      </w:r>
      <w:r w:rsidRPr="00563D9D">
        <w:tab/>
        <w:t>Katsoulakis E, Jackson A, Cox B, Lovelock M, Yamada Y. A Detailed Dosimetric Analysis of Spinal Cord Tolerance in High-Dose Spine Radiosurgery. Int J Radiat Oncol Biol Phys 2017;99(3):598-607. (In eng). DOI: 10.1016/j.ijrobp.2017.05.053.</w:t>
      </w:r>
    </w:p>
    <w:p w:rsidR="00563D9D" w:rsidRPr="00563D9D" w:rsidRDefault="00563D9D" w:rsidP="00563D9D">
      <w:pPr>
        <w:pStyle w:val="EndNoteBibliography"/>
        <w:spacing w:after="0"/>
        <w:ind w:left="720" w:hanging="720"/>
      </w:pPr>
      <w:r w:rsidRPr="00563D9D">
        <w:t>118.</w:t>
      </w:r>
      <w:r w:rsidRPr="00563D9D">
        <w:tab/>
        <w:t>Kawamura M, Yoshimura M, Asada H, Nakamura M, Matsuo Y, Mizowaki T. A scoring system predicting acute radiation dermatitis in patients with head and neck cancer treated with intensity-modulated radiotherapy. Radiat Oncol 2019;14(1):14. (In eng). DOI: 10.1186/s13014-019-1215-2.</w:t>
      </w:r>
    </w:p>
    <w:p w:rsidR="00563D9D" w:rsidRPr="00563D9D" w:rsidRDefault="00563D9D" w:rsidP="00563D9D">
      <w:pPr>
        <w:pStyle w:val="EndNoteBibliography"/>
        <w:spacing w:after="0"/>
        <w:ind w:left="720" w:hanging="720"/>
      </w:pPr>
      <w:r w:rsidRPr="00563D9D">
        <w:t>119.</w:t>
      </w:r>
      <w:r w:rsidRPr="00563D9D">
        <w:tab/>
        <w:t>Kazemzadeh N, Modiri A, Samanta S, et al. Virtual Bronchoscopy-Guided Treatment Planning to Map and Mitigate Radiation-Induced Airway Injury in Lung SAbR. Int J Radiat Oncol Biol Phys 2018;102(1):210-218. (In eng). DOI: 10.1016/j.ijrobp.2018.04.060.</w:t>
      </w:r>
    </w:p>
    <w:p w:rsidR="00563D9D" w:rsidRPr="00563D9D" w:rsidRDefault="00563D9D" w:rsidP="00563D9D">
      <w:pPr>
        <w:pStyle w:val="EndNoteBibliography"/>
        <w:spacing w:after="0"/>
        <w:ind w:left="720" w:hanging="720"/>
      </w:pPr>
      <w:r w:rsidRPr="00563D9D">
        <w:t>120.</w:t>
      </w:r>
      <w:r w:rsidRPr="00563D9D">
        <w:tab/>
        <w:t>Kim D, Nam J, Kim W, et al. Radiotherapy dose-volume parameters predict facial lymphedema after concurrent chemoradiation for nasopharyngeal carcinoma. Radiat Oncol 2021;16(1):172. (In eng). DOI: 10.1186/s13014-021-01901-7.</w:t>
      </w:r>
    </w:p>
    <w:p w:rsidR="00563D9D" w:rsidRPr="00563D9D" w:rsidRDefault="00563D9D" w:rsidP="00563D9D">
      <w:pPr>
        <w:pStyle w:val="EndNoteBibliography"/>
        <w:spacing w:after="0"/>
        <w:ind w:left="720" w:hanging="720"/>
      </w:pPr>
      <w:r w:rsidRPr="00563D9D">
        <w:t>121.</w:t>
      </w:r>
      <w:r w:rsidRPr="00563D9D">
        <w:tab/>
        <w:t>Kindts I, Defraene G, Laenen A, et al. Development of a normal tissue complication probability model for late unfavourable aesthetic outcome after breast-conserving therapy. Acta Oncol 2018;57(7):916-923. (In eng). DOI: 10.1080/0284186x.2018.1461926.</w:t>
      </w:r>
    </w:p>
    <w:p w:rsidR="00563D9D" w:rsidRPr="00563D9D" w:rsidRDefault="00563D9D" w:rsidP="00563D9D">
      <w:pPr>
        <w:pStyle w:val="EndNoteBibliography"/>
        <w:spacing w:after="0"/>
        <w:ind w:left="720" w:hanging="720"/>
      </w:pPr>
      <w:r w:rsidRPr="00563D9D">
        <w:t>122.</w:t>
      </w:r>
      <w:r w:rsidRPr="00563D9D">
        <w:tab/>
        <w:t>Kindts I, Defraene G, Petillion S, et al. Validation of a normal tissue complication probability model for late unfavourable aesthetic outcome after breast-conserving therapy. Acta Oncol 2019;58(4):448-455. (In eng). DOI: 10.1080/0284186x.2018.1548775.</w:t>
      </w:r>
    </w:p>
    <w:p w:rsidR="00563D9D" w:rsidRPr="00563D9D" w:rsidRDefault="00563D9D" w:rsidP="00563D9D">
      <w:pPr>
        <w:pStyle w:val="EndNoteBibliography"/>
        <w:spacing w:after="0"/>
        <w:ind w:left="720" w:hanging="720"/>
      </w:pPr>
      <w:r w:rsidRPr="00563D9D">
        <w:t>123.</w:t>
      </w:r>
      <w:r w:rsidRPr="00563D9D">
        <w:tab/>
        <w:t>Koëter M, Kathiravetpillai N, Gooszen JA, et al. Influence of the Extent and Dose of Radiation on Complications After Neoadjuvant Chemoradiation and Subsequent Esophagectomy With Gastric Tube Reconstruction With a Cervical Anastomosis. Int J Radiat Oncol Biol Phys 2017;97(4):813-821. (In eng). DOI: 10.1016/j.ijrobp.2016.11.054.</w:t>
      </w:r>
    </w:p>
    <w:p w:rsidR="00563D9D" w:rsidRPr="00563D9D" w:rsidRDefault="00563D9D" w:rsidP="00563D9D">
      <w:pPr>
        <w:pStyle w:val="EndNoteBibliography"/>
        <w:spacing w:after="0"/>
        <w:ind w:left="720" w:hanging="720"/>
      </w:pPr>
      <w:r w:rsidRPr="00563D9D">
        <w:t>124.</w:t>
      </w:r>
      <w:r w:rsidRPr="00563D9D">
        <w:tab/>
        <w:t>Koëter M, van der Sangen MJ, Hurkmans CW, Luyer MD, Rutten HJ, Nieuwenhuijzen GA. Radiation dose does not influence anastomotic complications in patients with esophageal cancer treated with neoadjuvant chemoradiation and transhiatal esophagectomy. Radiat Oncol 2015;10:59. (In eng). DOI: 10.1186/s13014-015-0361-4.</w:t>
      </w:r>
    </w:p>
    <w:p w:rsidR="00563D9D" w:rsidRPr="00563D9D" w:rsidRDefault="00563D9D" w:rsidP="00563D9D">
      <w:pPr>
        <w:pStyle w:val="EndNoteBibliography"/>
        <w:spacing w:after="0"/>
        <w:ind w:left="720" w:hanging="720"/>
      </w:pPr>
      <w:r w:rsidRPr="00563D9D">
        <w:t>125.</w:t>
      </w:r>
      <w:r w:rsidRPr="00563D9D">
        <w:tab/>
        <w:t>Kole TP, Tong M, Wu B, et al. Late urinary toxicity modeling after stereotactic body radiotherapy (SBRT) in the definitive treatment of localized prostate cancer. Acta Oncol 2016;55(1):52-8. (In eng). DOI: 10.3109/0284186x.2015.1037011.</w:t>
      </w:r>
    </w:p>
    <w:p w:rsidR="00563D9D" w:rsidRPr="00563D9D" w:rsidRDefault="00563D9D" w:rsidP="00563D9D">
      <w:pPr>
        <w:pStyle w:val="EndNoteBibliography"/>
        <w:spacing w:after="0"/>
        <w:ind w:left="720" w:hanging="720"/>
      </w:pPr>
      <w:r w:rsidRPr="00563D9D">
        <w:t>126.</w:t>
      </w:r>
      <w:r w:rsidRPr="00563D9D">
        <w:tab/>
        <w:t>Kubo N, Kubota Y, Kawamura H, et al. Dosimetric parameters predictive of nasolacrimal duct obstruction after carbon-ion radiotherapy for head and neck carcinoma. Radiother Oncol 2019;141:72-77. (In eng). DOI: 10.1016/j.radonc.2019.07.022.</w:t>
      </w:r>
    </w:p>
    <w:p w:rsidR="00563D9D" w:rsidRPr="00563D9D" w:rsidRDefault="00563D9D" w:rsidP="00563D9D">
      <w:pPr>
        <w:pStyle w:val="EndNoteBibliography"/>
        <w:spacing w:after="0"/>
        <w:ind w:left="720" w:hanging="720"/>
      </w:pPr>
      <w:r w:rsidRPr="00563D9D">
        <w:t>127.</w:t>
      </w:r>
      <w:r w:rsidRPr="00563D9D">
        <w:tab/>
        <w:t>Kubota H, Miyawaki D, Mukumoto N, et al. Risk factors for osteoradionecrosis of the jaw in patients with head and neck squamous cell carcinoma. Radiat Oncol 2021;16(1):1. (In eng). DOI: 10.1186/s13014-020-01701-5.</w:t>
      </w:r>
    </w:p>
    <w:p w:rsidR="00563D9D" w:rsidRPr="00563D9D" w:rsidRDefault="00563D9D" w:rsidP="00563D9D">
      <w:pPr>
        <w:pStyle w:val="EndNoteBibliography"/>
        <w:spacing w:after="0"/>
        <w:ind w:left="720" w:hanging="720"/>
      </w:pPr>
      <w:r w:rsidRPr="00563D9D">
        <w:t>128.</w:t>
      </w:r>
      <w:r w:rsidRPr="00563D9D">
        <w:tab/>
        <w:t>Kunogi H, Yamaguchi N, Terao Y, Sasai K. Dosimetric predictors of nephrotoxicity in patients receiving extended-field radiation therapy for gynecologic cancer. Radiat Oncol 2021;16(1):25. (In eng). DOI: 10.1186/s13014-021-01755-z.</w:t>
      </w:r>
    </w:p>
    <w:p w:rsidR="00563D9D" w:rsidRPr="00563D9D" w:rsidRDefault="00563D9D" w:rsidP="00563D9D">
      <w:pPr>
        <w:pStyle w:val="EndNoteBibliography"/>
        <w:spacing w:after="0"/>
        <w:ind w:left="720" w:hanging="720"/>
      </w:pPr>
      <w:r w:rsidRPr="00563D9D">
        <w:t>129.</w:t>
      </w:r>
      <w:r w:rsidRPr="00563D9D">
        <w:tab/>
        <w:t>Kuo AH, Ancukiewicz M, Kozak KR, Yock TI, Padera TP. Cardiac and inflammatory biomarkers do not correlate with volume of heart or lung receiving radiation. Radiat Oncol 2015;10:5. (In eng). DOI: 10.1186/s13014-014-0324-1.</w:t>
      </w:r>
    </w:p>
    <w:p w:rsidR="00563D9D" w:rsidRPr="00563D9D" w:rsidRDefault="00563D9D" w:rsidP="00563D9D">
      <w:pPr>
        <w:pStyle w:val="EndNoteBibliography"/>
        <w:spacing w:after="0"/>
        <w:ind w:left="720" w:hanging="720"/>
      </w:pPr>
      <w:r w:rsidRPr="00563D9D">
        <w:t>130.</w:t>
      </w:r>
      <w:r w:rsidRPr="00563D9D">
        <w:tab/>
        <w:t>Lamba N, Bussiere MR, Niemierko A, et al. Hypopituitarism After Cranial Irradiation for Meningiomas: A Single-Institution Experience. Pract Radiat Oncol 2019;9(3):e266-e273. (In eng). DOI: 10.1016/j.prro.2019.01.009.</w:t>
      </w:r>
    </w:p>
    <w:p w:rsidR="00563D9D" w:rsidRPr="00563D9D" w:rsidRDefault="00563D9D" w:rsidP="00563D9D">
      <w:pPr>
        <w:pStyle w:val="EndNoteBibliography"/>
        <w:spacing w:after="0"/>
        <w:ind w:left="720" w:hanging="720"/>
      </w:pPr>
      <w:r w:rsidRPr="00563D9D">
        <w:t>131.</w:t>
      </w:r>
      <w:r w:rsidRPr="00563D9D">
        <w:tab/>
        <w:t>Laugaard Lorenzen E, Christian Rehammar J, Jensen MB, Ewertz M, Brink C. Radiation-induced risk of ischemic heart disease following breast cancer radiotherapy in Denmark, 1977-2005. Radiother Oncol 2020;152:103-110. (In eng). DOI: 10.1016/j.radonc.2020.08.007.</w:t>
      </w:r>
    </w:p>
    <w:p w:rsidR="00563D9D" w:rsidRPr="00563D9D" w:rsidRDefault="00563D9D" w:rsidP="00563D9D">
      <w:pPr>
        <w:pStyle w:val="EndNoteBibliography"/>
        <w:spacing w:after="0"/>
        <w:ind w:left="720" w:hanging="720"/>
      </w:pPr>
      <w:r w:rsidRPr="00563D9D">
        <w:t>132.</w:t>
      </w:r>
      <w:r w:rsidRPr="00563D9D">
        <w:tab/>
        <w:t>Le Fèvre C, Cheng X, Loit MP, et al. Role of hippocampal location and radiation dose in glioblastoma patients with hippocampal atrophy. Radiat Oncol 2021;16(1):112. (In eng). DOI: 10.1186/s13014-021-01835-0.</w:t>
      </w:r>
    </w:p>
    <w:p w:rsidR="00563D9D" w:rsidRPr="00563D9D" w:rsidRDefault="00563D9D" w:rsidP="00563D9D">
      <w:pPr>
        <w:pStyle w:val="EndNoteBibliography"/>
        <w:spacing w:after="0"/>
        <w:ind w:left="720" w:hanging="720"/>
      </w:pPr>
      <w:r w:rsidRPr="00563D9D">
        <w:t>133.</w:t>
      </w:r>
      <w:r w:rsidRPr="00563D9D">
        <w:tab/>
        <w:t>Lee AY, Golden DW, Bazan JG, et al. Hematologic Nadirs During Chemoradiation for Anal Cancer: Temporal Characterization and Dosimetric Predictors. Int J Radiat Oncol Biol Phys 2017;97(2):306-312. (In eng). DOI: 10.1016/j.ijrobp.2016.10.010.</w:t>
      </w:r>
    </w:p>
    <w:p w:rsidR="00563D9D" w:rsidRPr="00563D9D" w:rsidRDefault="00563D9D" w:rsidP="00563D9D">
      <w:pPr>
        <w:pStyle w:val="EndNoteBibliography"/>
        <w:spacing w:after="0"/>
        <w:ind w:left="720" w:hanging="720"/>
      </w:pPr>
      <w:r w:rsidRPr="00563D9D">
        <w:t>134.</w:t>
      </w:r>
      <w:r w:rsidRPr="00563D9D">
        <w:tab/>
        <w:t>Lee HJ, Jr., Stacey A, Klesert TR, et al. Corneal Substructure Dosimetry Predicts Corneal Toxicity in Patients With Uveal Melanoma Treated With Proton Beam Therapy. Int J Radiat Oncol Biol Phys 2019;104(2):374-382. (In eng). DOI: 10.1016/j.ijrobp.2019.02.005.</w:t>
      </w:r>
    </w:p>
    <w:p w:rsidR="00563D9D" w:rsidRPr="00563D9D" w:rsidRDefault="00563D9D" w:rsidP="00563D9D">
      <w:pPr>
        <w:pStyle w:val="EndNoteBibliography"/>
        <w:spacing w:after="0"/>
        <w:ind w:left="720" w:hanging="720"/>
      </w:pPr>
      <w:r w:rsidRPr="00563D9D">
        <w:t>135.</w:t>
      </w:r>
      <w:r w:rsidRPr="00563D9D">
        <w:tab/>
        <w:t>Lee MY, Ouyang Z, LaHurd D, et al. A Volumetric Dosimetry Analysis of Vertebral Body Fracture Risk After Single Fraction Spine Stereotactic Body Radiation Therapy. Pract Radiat Oncol 2021;11(6):480-487. (In eng). DOI: 10.1016/j.prro.2021.07.004.</w:t>
      </w:r>
    </w:p>
    <w:p w:rsidR="00563D9D" w:rsidRPr="00563D9D" w:rsidRDefault="00563D9D" w:rsidP="00563D9D">
      <w:pPr>
        <w:pStyle w:val="EndNoteBibliography"/>
        <w:spacing w:after="0"/>
        <w:ind w:left="720" w:hanging="720"/>
      </w:pPr>
      <w:r w:rsidRPr="00563D9D">
        <w:t>136.</w:t>
      </w:r>
      <w:r w:rsidRPr="00563D9D">
        <w:tab/>
        <w:t>Lehrer EJ, Snyder MH, Desai BD, et al. Clinical and radiographic adverse events after Gamma Knife radiosurgery for brainstem lesions: A dosimetric analysis. Radiother Oncol 2020;147:200-209. (In eng). DOI: 10.1016/j.radonc.2020.05.010.</w:t>
      </w:r>
    </w:p>
    <w:p w:rsidR="00563D9D" w:rsidRPr="00563D9D" w:rsidRDefault="00563D9D" w:rsidP="00563D9D">
      <w:pPr>
        <w:pStyle w:val="EndNoteBibliography"/>
        <w:spacing w:after="0"/>
        <w:ind w:left="720" w:hanging="720"/>
      </w:pPr>
      <w:r w:rsidRPr="00563D9D">
        <w:t>137.</w:t>
      </w:r>
      <w:r w:rsidRPr="00563D9D">
        <w:tab/>
        <w:t>Li F, Liu H, Wu H, Liang S, Xu Y. Risk factors for radiation pneumonitis in lung cancer patients with subclinical interstitial lung disease after thoracic radiation therapy. Radiat Oncol 2021;16(1):70. (In eng). DOI: 10.1186/s13014-021-01798-2.</w:t>
      </w:r>
    </w:p>
    <w:p w:rsidR="00563D9D" w:rsidRPr="00563D9D" w:rsidRDefault="00563D9D" w:rsidP="00563D9D">
      <w:pPr>
        <w:pStyle w:val="EndNoteBibliography"/>
        <w:spacing w:after="0"/>
        <w:ind w:left="720" w:hanging="720"/>
      </w:pPr>
      <w:r w:rsidRPr="00563D9D">
        <w:t>138.</w:t>
      </w:r>
      <w:r w:rsidRPr="00563D9D">
        <w:tab/>
        <w:t>Li F, Zhou Z, Wu A, et al. Preexisting radiological interstitial lung abnormalities are a risk factor for severe radiation pneumonitis in patients with small-cell lung cancer after thoracic radiation therapy. Radiat Oncol 2018;13(1):82. (In eng). DOI: 10.1186/s13014-018-1030-1.</w:t>
      </w:r>
    </w:p>
    <w:p w:rsidR="00563D9D" w:rsidRPr="00563D9D" w:rsidRDefault="00563D9D" w:rsidP="00563D9D">
      <w:pPr>
        <w:pStyle w:val="EndNoteBibliography"/>
        <w:spacing w:after="0"/>
        <w:ind w:left="720" w:hanging="720"/>
      </w:pPr>
      <w:r w:rsidRPr="00563D9D">
        <w:t>139.</w:t>
      </w:r>
      <w:r w:rsidRPr="00563D9D">
        <w:tab/>
        <w:t>Li PC, Liebsch NJ, Niemierko A, et al. Radiation tolerance of the optic pathway in patients treated with proton and photon radiotherapy. Radiother Oncol 2019;131:112-119. (In eng). DOI: 10.1016/j.radonc.2018.12.007.</w:t>
      </w:r>
    </w:p>
    <w:p w:rsidR="00563D9D" w:rsidRPr="00563D9D" w:rsidRDefault="00563D9D" w:rsidP="00563D9D">
      <w:pPr>
        <w:pStyle w:val="EndNoteBibliography"/>
        <w:spacing w:after="0"/>
        <w:ind w:left="720" w:hanging="720"/>
      </w:pPr>
      <w:r w:rsidRPr="00563D9D">
        <w:t>140.</w:t>
      </w:r>
      <w:r w:rsidRPr="00563D9D">
        <w:tab/>
        <w:t>Liang X, Bradley JA, Zheng D, et al. Prognostic factors of radiation dermatitis following passive-scattering proton therapy for breast cancer. Radiat Oncol 2018;13(1):72. (In eng). DOI: 10.1186/s13014-018-1004-3.</w:t>
      </w:r>
    </w:p>
    <w:p w:rsidR="00563D9D" w:rsidRPr="00563D9D" w:rsidRDefault="00563D9D" w:rsidP="00563D9D">
      <w:pPr>
        <w:pStyle w:val="EndNoteBibliography"/>
        <w:spacing w:after="0"/>
        <w:ind w:left="720" w:hanging="720"/>
      </w:pPr>
      <w:r w:rsidRPr="00563D9D">
        <w:t>141.</w:t>
      </w:r>
      <w:r w:rsidRPr="00563D9D">
        <w:tab/>
        <w:t>Lin G, Xiao H, Zeng Z, et al. Constraints for symptomatic radiation pneumonitis of helical tomotherapy hypofractionated simultaneous multitarget radiotherapy for pulmonary metastasis from hepatocellular carcinoma. Radiother Oncol 2017;123(2):246-250. (In eng). DOI: 10.1016/j.radonc.2017.02.015.</w:t>
      </w:r>
    </w:p>
    <w:p w:rsidR="00563D9D" w:rsidRPr="00563D9D" w:rsidRDefault="00563D9D" w:rsidP="00563D9D">
      <w:pPr>
        <w:pStyle w:val="EndNoteBibliography"/>
        <w:spacing w:after="0"/>
        <w:ind w:left="720" w:hanging="720"/>
      </w:pPr>
      <w:r w:rsidRPr="00563D9D">
        <w:t>142.</w:t>
      </w:r>
      <w:r w:rsidRPr="00563D9D">
        <w:tab/>
        <w:t>Lin JB, Hung LC, Cheng CY, et al. Prognostic significance of lung radiation dose in patients with esophageal cancer treated with neoadjuvant chemoradiotherapy. Radiat Oncol 2019;14(1):85. (In eng). DOI: 10.1186/s13014-019-1283-3.</w:t>
      </w:r>
    </w:p>
    <w:p w:rsidR="00563D9D" w:rsidRPr="00563D9D" w:rsidRDefault="00563D9D" w:rsidP="00563D9D">
      <w:pPr>
        <w:pStyle w:val="EndNoteBibliography"/>
        <w:spacing w:after="0"/>
        <w:ind w:left="720" w:hanging="720"/>
      </w:pPr>
      <w:r w:rsidRPr="00563D9D">
        <w:t>143.</w:t>
      </w:r>
      <w:r w:rsidRPr="00563D9D">
        <w:tab/>
        <w:t>Lind H, Alevronta E, Steineck G, et al. Defecation into clothing without forewarning and mean radiation dose to bowel and anal-sphincter among gynecological cancer survivors. Acta Oncol 2016;55(11):1285-1293. (In eng). DOI: 10.1080/0284186x.2016.1176247.</w:t>
      </w:r>
    </w:p>
    <w:p w:rsidR="00563D9D" w:rsidRPr="00563D9D" w:rsidRDefault="00563D9D" w:rsidP="00563D9D">
      <w:pPr>
        <w:pStyle w:val="EndNoteBibliography"/>
        <w:spacing w:after="0"/>
        <w:ind w:left="720" w:hanging="720"/>
      </w:pPr>
      <w:r w:rsidRPr="00563D9D">
        <w:t>144.</w:t>
      </w:r>
      <w:r w:rsidRPr="00563D9D">
        <w:tab/>
        <w:t>Ling DC, Flickinger JC, Burton SA, et al. Long-Term Outcomes After Stereotactic Radiosurgery for Spine Metastases: Radiation Dose-Response for Late Toxicity. Int J Radiat Oncol Biol Phys 2018;101(3):602-609. (In eng). DOI: 10.1016/j.ijrobp.2018.02.035.</w:t>
      </w:r>
    </w:p>
    <w:p w:rsidR="00563D9D" w:rsidRPr="00563D9D" w:rsidRDefault="00563D9D" w:rsidP="00563D9D">
      <w:pPr>
        <w:pStyle w:val="EndNoteBibliography"/>
        <w:spacing w:after="0"/>
        <w:ind w:left="720" w:hanging="720"/>
      </w:pPr>
      <w:r w:rsidRPr="00563D9D">
        <w:t>145.</w:t>
      </w:r>
      <w:r w:rsidRPr="00563D9D">
        <w:tab/>
        <w:t>Liss AL, Marsh RB, Kapadia NS, et al. Decreased Lung Perfusion After Breast/Chest Wall Irradiation: Quantitative Results From a Prospective Clinical Trial. Int J Radiat Oncol Biol Phys 2017;97(2):296-302. (In eng). DOI: 10.1016/j.ijrobp.2016.10.012.</w:t>
      </w:r>
    </w:p>
    <w:p w:rsidR="00563D9D" w:rsidRPr="00563D9D" w:rsidRDefault="00563D9D" w:rsidP="00563D9D">
      <w:pPr>
        <w:pStyle w:val="EndNoteBibliography"/>
        <w:spacing w:after="0"/>
        <w:ind w:left="720" w:hanging="720"/>
      </w:pPr>
      <w:r w:rsidRPr="00563D9D">
        <w:t>146.</w:t>
      </w:r>
      <w:r w:rsidRPr="00563D9D">
        <w:tab/>
        <w:t>Liu J, Zhao Q, Deng W, et al. Radiation-related lymphopenia is associated with spleen irradiation dose during radiotherapy in patients with hepatocellular carcinoma. Radiat Oncol 2017;12(1):90. (In eng). DOI: 10.1186/s13014-017-0824-x.</w:t>
      </w:r>
    </w:p>
    <w:p w:rsidR="00563D9D" w:rsidRPr="00563D9D" w:rsidRDefault="00563D9D" w:rsidP="00563D9D">
      <w:pPr>
        <w:pStyle w:val="EndNoteBibliography"/>
        <w:spacing w:after="0"/>
        <w:ind w:left="720" w:hanging="720"/>
      </w:pPr>
      <w:r w:rsidRPr="00563D9D">
        <w:t>147.</w:t>
      </w:r>
      <w:r w:rsidRPr="00563D9D">
        <w:tab/>
        <w:t>Liu Y, Wang W, Shiue K, et al. Risk factors for symptomatic radiation pneumonitis after stereotactic body radiation therapy (SBRT) in patients with non-small cell lung cancer. Radiother Oncol 2021;156:231-238. (In eng). DOI: 10.1016/j.radonc.2020.10.015.</w:t>
      </w:r>
    </w:p>
    <w:p w:rsidR="00563D9D" w:rsidRPr="00563D9D" w:rsidRDefault="00563D9D" w:rsidP="00563D9D">
      <w:pPr>
        <w:pStyle w:val="EndNoteBibliography"/>
        <w:spacing w:after="0"/>
        <w:ind w:left="720" w:hanging="720"/>
      </w:pPr>
      <w:r w:rsidRPr="00563D9D">
        <w:t>148.</w:t>
      </w:r>
      <w:r w:rsidRPr="00563D9D">
        <w:tab/>
        <w:t>Lo Q, Hee L, Batumalai V, et al. Subclinical cardiac dysfunction detected by strain imaging during breast irradiation with persistent changes 6 weeks after treatment. Int J Radiat Oncol Biol Phys 2015;92(2):268-76. (In eng). DOI: 10.1016/j.ijrobp.2014.11.016.</w:t>
      </w:r>
    </w:p>
    <w:p w:rsidR="00563D9D" w:rsidRPr="00563D9D" w:rsidRDefault="00563D9D" w:rsidP="00563D9D">
      <w:pPr>
        <w:pStyle w:val="EndNoteBibliography"/>
        <w:spacing w:after="0"/>
        <w:ind w:left="720" w:hanging="720"/>
      </w:pPr>
      <w:r w:rsidRPr="00563D9D">
        <w:t>149.</w:t>
      </w:r>
      <w:r w:rsidRPr="00563D9D">
        <w:tab/>
        <w:t>Loi M, Magallon-Baro A, Suker M, Van Eijck C, Hoogeman M, Nuyttens JJ. Daily dose to organs at risk predicts acute toxicity in pancreatic stereotactic radiotherapy. Acta Oncol 2020;59(8):944-948. (In eng). DOI: 10.1080/0284186x.2020.1742931.</w:t>
      </w:r>
    </w:p>
    <w:p w:rsidR="00563D9D" w:rsidRPr="00563D9D" w:rsidRDefault="00563D9D" w:rsidP="00563D9D">
      <w:pPr>
        <w:pStyle w:val="EndNoteBibliography"/>
        <w:spacing w:after="0"/>
        <w:ind w:left="720" w:hanging="720"/>
      </w:pPr>
      <w:r w:rsidRPr="00563D9D">
        <w:t>150.</w:t>
      </w:r>
      <w:r w:rsidRPr="00563D9D">
        <w:tab/>
        <w:t>Lucas JT, Jr., Fernandez-Pineda I, Tinkle CL, et al. Late toxicity and outcomes following radiation therapy for chest wall sarcomas in pediatric patients. Pract Radiat Oncol 2017;7(6):411-417. (In eng). DOI: 10.1016/j.prro.2017.04.015.</w:t>
      </w:r>
    </w:p>
    <w:p w:rsidR="00563D9D" w:rsidRPr="00563D9D" w:rsidRDefault="00563D9D" w:rsidP="00563D9D">
      <w:pPr>
        <w:pStyle w:val="EndNoteBibliography"/>
        <w:spacing w:after="0"/>
        <w:ind w:left="720" w:hanging="720"/>
      </w:pPr>
      <w:r w:rsidRPr="00563D9D">
        <w:t>151.</w:t>
      </w:r>
      <w:r w:rsidRPr="00563D9D">
        <w:tab/>
        <w:t>Luna JM, Chao HH, Diffenderfer ES, et al. Predicting radiation pneumonitis in locally advanced stage II-III non-small cell lung cancer using machine learning. Radiother Oncol 2019;133:106-112. (In eng). DOI: 10.1016/j.radonc.2019.01.003.</w:t>
      </w:r>
    </w:p>
    <w:p w:rsidR="00563D9D" w:rsidRPr="00563D9D" w:rsidRDefault="00563D9D" w:rsidP="00563D9D">
      <w:pPr>
        <w:pStyle w:val="EndNoteBibliography"/>
        <w:spacing w:after="0"/>
        <w:ind w:left="720" w:hanging="720"/>
      </w:pPr>
      <w:r w:rsidRPr="00563D9D">
        <w:t>152.</w:t>
      </w:r>
      <w:r w:rsidRPr="00563D9D">
        <w:tab/>
        <w:t>Luo Y, El Naqa I, McShan DL, et al. Unraveling biophysical interactions of radiation pneumonitis in non-small-cell lung cancer via Bayesian network analysis. Radiother Oncol 2017;123(1):85-92. (In eng). DOI: 10.1016/j.radonc.2017.02.004.</w:t>
      </w:r>
    </w:p>
    <w:p w:rsidR="00563D9D" w:rsidRPr="00563D9D" w:rsidRDefault="00563D9D" w:rsidP="00563D9D">
      <w:pPr>
        <w:pStyle w:val="EndNoteBibliography"/>
        <w:spacing w:after="0"/>
        <w:ind w:left="720" w:hanging="720"/>
      </w:pPr>
      <w:r w:rsidRPr="00563D9D">
        <w:t>153.</w:t>
      </w:r>
      <w:r w:rsidRPr="00563D9D">
        <w:tab/>
        <w:t>Ma JT, Sun L, Sun X, et al. Is pulmonary artery a dose-limiting organ at risk in non-small cell lung cancer patients treated with definitive radiotherapy? Radiat Oncol 2017;12(1):34. (In eng). DOI: 10.1186/s13014-017-0772-5.</w:t>
      </w:r>
    </w:p>
    <w:p w:rsidR="00563D9D" w:rsidRPr="00563D9D" w:rsidRDefault="00563D9D" w:rsidP="00563D9D">
      <w:pPr>
        <w:pStyle w:val="EndNoteBibliography"/>
        <w:spacing w:after="0"/>
        <w:ind w:left="720" w:hanging="720"/>
      </w:pPr>
      <w:r w:rsidRPr="00563D9D">
        <w:t>154.</w:t>
      </w:r>
      <w:r w:rsidRPr="00563D9D">
        <w:tab/>
        <w:t>Ma TM, Grimm J, McIntyre R, et al. A prospective evaluation of hippocampal radiation dose volume effects and memory deficits following cranial irradiation. Radiother Oncol 2017;125(2):234-240. (In eng). DOI: 10.1016/j.radonc.2017.09.035.</w:t>
      </w:r>
    </w:p>
    <w:p w:rsidR="00563D9D" w:rsidRPr="00563D9D" w:rsidRDefault="00563D9D" w:rsidP="00563D9D">
      <w:pPr>
        <w:pStyle w:val="EndNoteBibliography"/>
        <w:spacing w:after="0"/>
        <w:ind w:left="720" w:hanging="720"/>
      </w:pPr>
      <w:r w:rsidRPr="00563D9D">
        <w:t>155.</w:t>
      </w:r>
      <w:r w:rsidRPr="00563D9D">
        <w:tab/>
        <w:t>Mak KS, Chen YH, Catalano PJ, et al. Dosimetric Inhomogeneity Predicts for Long-Term Breast Pain After Breast-Conserving Therapy. Int J Radiat Oncol Biol Phys 2015;93(5):1087-95. (In eng). DOI: 10.1016/j.ijrobp.2014.05.021.</w:t>
      </w:r>
    </w:p>
    <w:p w:rsidR="00563D9D" w:rsidRPr="00563D9D" w:rsidRDefault="00563D9D" w:rsidP="00563D9D">
      <w:pPr>
        <w:pStyle w:val="EndNoteBibliography"/>
        <w:spacing w:after="0"/>
        <w:ind w:left="720" w:hanging="720"/>
      </w:pPr>
      <w:r w:rsidRPr="00563D9D">
        <w:t>156.</w:t>
      </w:r>
      <w:r w:rsidRPr="00563D9D">
        <w:tab/>
        <w:t>Manea E, Escande A, Bockel S, et al. Risk of Late Urinary Complications Following Image Guided Adaptive Brachytherapy for Locally Advanced Cervical Cancer: Refining Bladder Dose-Volume Parameters. Int J Radiat Oncol Biol Phys 2018;101(2):411-420. (In eng). DOI: 10.1016/j.ijrobp.2018.02.004.</w:t>
      </w:r>
    </w:p>
    <w:p w:rsidR="00563D9D" w:rsidRPr="00563D9D" w:rsidRDefault="00563D9D" w:rsidP="00563D9D">
      <w:pPr>
        <w:pStyle w:val="EndNoteBibliography"/>
        <w:spacing w:after="0"/>
        <w:ind w:left="720" w:hanging="720"/>
      </w:pPr>
      <w:r w:rsidRPr="00563D9D">
        <w:t>157.</w:t>
      </w:r>
      <w:r w:rsidRPr="00563D9D">
        <w:tab/>
        <w:t>Manyam BV, Verdecchia K, Videtic GMM, et al. Validation of RTOG 0813 Proximal Bronchial Tree Constraints for Pulmonary Toxicity With Stereotactic Body Radiation Therapy for Central Non-small Cell Lung Cancer. Int J Radiat Oncol Biol Phys 2020;107(1):72-78. (In eng). DOI: 10.1016/j.ijrobp.2020.01.009.</w:t>
      </w:r>
    </w:p>
    <w:p w:rsidR="00563D9D" w:rsidRPr="00563D9D" w:rsidRDefault="00563D9D" w:rsidP="00563D9D">
      <w:pPr>
        <w:pStyle w:val="EndNoteBibliography"/>
        <w:spacing w:after="0"/>
        <w:ind w:left="720" w:hanging="720"/>
      </w:pPr>
      <w:r w:rsidRPr="00563D9D">
        <w:t>158.</w:t>
      </w:r>
      <w:r w:rsidRPr="00563D9D">
        <w:tab/>
        <w:t>Manyam BV, Videtic GMM, Verdecchia K, Reddy CA, Woody NM, Stephans KL. Effect of Tumor Location and Dosimetric Predictors for Chest Wall Toxicity in Single-Fraction Stereotactic Body Radiation Therapy for Stage I Non-Small Cell Lung Cancer. Pract Radiat Oncol 2019;9(2):e187-e195. (In eng). DOI: 10.1016/j.prro.2018.11.011.</w:t>
      </w:r>
    </w:p>
    <w:p w:rsidR="00563D9D" w:rsidRPr="00563D9D" w:rsidRDefault="00563D9D" w:rsidP="00563D9D">
      <w:pPr>
        <w:pStyle w:val="EndNoteBibliography"/>
        <w:spacing w:after="0"/>
        <w:ind w:left="720" w:hanging="720"/>
      </w:pPr>
      <w:r w:rsidRPr="00563D9D">
        <w:t>159.</w:t>
      </w:r>
      <w:r w:rsidRPr="00563D9D">
        <w:tab/>
        <w:t>Matuschek C, Bölke E, Geigis C, et al. Influence of dosimetric and clinical criteria on the requirement of artificial nutrition during radiotherapy of head and neck cancer patients. Radiother Oncol 2016;120(1):28-35. (In eng). DOI: 10.1016/j.radonc.2016.05.017.</w:t>
      </w:r>
    </w:p>
    <w:p w:rsidR="00563D9D" w:rsidRPr="00563D9D" w:rsidRDefault="00563D9D" w:rsidP="00563D9D">
      <w:pPr>
        <w:pStyle w:val="EndNoteBibliography"/>
        <w:spacing w:after="0"/>
        <w:ind w:left="720" w:hanging="720"/>
      </w:pPr>
      <w:r w:rsidRPr="00563D9D">
        <w:t>160.</w:t>
      </w:r>
      <w:r w:rsidRPr="00563D9D">
        <w:tab/>
        <w:t>Mazeron R, Fokdal LU, Kirchheiner K, et al. Dose-volume effect relationships for late rectal morbidity in patients treated with chemoradiation and MRI-guided adaptive brachytherapy for locally advanced cervical cancer: Results from the prospective multicenter EMBRACE study. Radiother Oncol 2016;120(3):412-419. (In eng). DOI: 10.1016/j.radonc.2016.06.006.</w:t>
      </w:r>
    </w:p>
    <w:p w:rsidR="00563D9D" w:rsidRPr="00563D9D" w:rsidRDefault="00563D9D" w:rsidP="00563D9D">
      <w:pPr>
        <w:pStyle w:val="EndNoteBibliography"/>
        <w:spacing w:after="0"/>
        <w:ind w:left="720" w:hanging="720"/>
      </w:pPr>
      <w:r w:rsidRPr="00563D9D">
        <w:t>161.</w:t>
      </w:r>
      <w:r w:rsidRPr="00563D9D">
        <w:tab/>
        <w:t>Mazeron R, Gouy S, Chargari C, et al. Post radiation hysterectomy in locally advanced cervical cancer: Outcomes and dosimetric impact. Radiother Oncol 2016;120(3):460-466. (In eng). DOI: 10.1016/j.radonc.2016.07.010.</w:t>
      </w:r>
    </w:p>
    <w:p w:rsidR="00563D9D" w:rsidRPr="00563D9D" w:rsidRDefault="00563D9D" w:rsidP="00563D9D">
      <w:pPr>
        <w:pStyle w:val="EndNoteBibliography"/>
        <w:spacing w:after="0"/>
        <w:ind w:left="720" w:hanging="720"/>
      </w:pPr>
      <w:r w:rsidRPr="00563D9D">
        <w:t>162.</w:t>
      </w:r>
      <w:r w:rsidRPr="00563D9D">
        <w:tab/>
        <w:t>Mazeron R, Maroun P, Castelnau-Marchand P, et al. Pulsed-dose rate image-guided adaptive brachytherapy in cervical cancer: Dose-volume effect relationships for the rectum and bladder. Radiother Oncol 2015;116(2):226-32. (In eng). DOI: 10.1016/j.radonc.2015.06.027.</w:t>
      </w:r>
    </w:p>
    <w:p w:rsidR="00563D9D" w:rsidRPr="00563D9D" w:rsidRDefault="00563D9D" w:rsidP="00563D9D">
      <w:pPr>
        <w:pStyle w:val="EndNoteBibliography"/>
        <w:spacing w:after="0"/>
        <w:ind w:left="720" w:hanging="720"/>
      </w:pPr>
      <w:r w:rsidRPr="00563D9D">
        <w:t>163.</w:t>
      </w:r>
      <w:r w:rsidRPr="00563D9D">
        <w:tab/>
        <w:t>McDonald AM, Baker CB, Popple RA, Cardan RA, Fiveash JB. Increased radiation dose heterogeneity within the prostate predisposes to urethral strictures in patients receiving moderately hypofractionated prostate radiation therapy. Pract Radiat Oncol 2015;5(5):338-342. (In eng). DOI: 10.1016/j.prro.2015.02.010.</w:t>
      </w:r>
    </w:p>
    <w:p w:rsidR="00563D9D" w:rsidRPr="00563D9D" w:rsidRDefault="00563D9D" w:rsidP="00563D9D">
      <w:pPr>
        <w:pStyle w:val="EndNoteBibliography"/>
        <w:spacing w:after="0"/>
        <w:ind w:left="720" w:hanging="720"/>
      </w:pPr>
      <w:r w:rsidRPr="00563D9D">
        <w:t>164.</w:t>
      </w:r>
      <w:r w:rsidRPr="00563D9D">
        <w:tab/>
        <w:t>McDonald MW, Linton OR, Calley CS. Dose-volume relationships associated with temporal lobe radiation necrosis after skull base proton beam therapy. Int J Radiat Oncol Biol Phys 2015;91(2):261-7. (In eng). DOI: 10.1016/j.ijrobp.2014.10.011.</w:t>
      </w:r>
    </w:p>
    <w:p w:rsidR="00563D9D" w:rsidRPr="00563D9D" w:rsidRDefault="00563D9D" w:rsidP="00563D9D">
      <w:pPr>
        <w:pStyle w:val="EndNoteBibliography"/>
        <w:spacing w:after="0"/>
        <w:ind w:left="720" w:hanging="720"/>
      </w:pPr>
      <w:r w:rsidRPr="00563D9D">
        <w:t>165.</w:t>
      </w:r>
      <w:r w:rsidRPr="00563D9D">
        <w:tab/>
        <w:t>McFarlane MR, Hochstedler KA, Laucis AM, et al. Predictors of Pneumonitis After Conventionally Fractionated Radiotherapy for Locally Advanced Lung Cancer. Int J Radiat Oncol Biol Phys 2021;111(5):1176-1185. (In eng). DOI: 10.1016/j.ijrobp.2021.07.1691.</w:t>
      </w:r>
    </w:p>
    <w:p w:rsidR="00563D9D" w:rsidRPr="00563D9D" w:rsidRDefault="00563D9D" w:rsidP="00563D9D">
      <w:pPr>
        <w:pStyle w:val="EndNoteBibliography"/>
        <w:spacing w:after="0"/>
        <w:ind w:left="720" w:hanging="720"/>
      </w:pPr>
      <w:r w:rsidRPr="00563D9D">
        <w:t>166.</w:t>
      </w:r>
      <w:r w:rsidRPr="00563D9D">
        <w:tab/>
        <w:t>McWilliam A, Khalifa J, Vasquez Osorio E, et al. Novel Methodology to Investigate the Effect of Radiation Dose to Heart Substructures on Overall Survival. Int J Radiat Oncol Biol Phys 2020;108(4):1073-1081. (In eng). DOI: 10.1016/j.ijrobp.2020.06.031.</w:t>
      </w:r>
    </w:p>
    <w:p w:rsidR="00563D9D" w:rsidRPr="00563D9D" w:rsidRDefault="00563D9D" w:rsidP="00563D9D">
      <w:pPr>
        <w:pStyle w:val="EndNoteBibliography"/>
        <w:spacing w:after="0"/>
        <w:ind w:left="720" w:hanging="720"/>
      </w:pPr>
      <w:r w:rsidRPr="00563D9D">
        <w:t>167.</w:t>
      </w:r>
      <w:r w:rsidRPr="00563D9D">
        <w:tab/>
        <w:t>Meng Y, Yang H, Wang W, et al. Excluding PTV from lung volume may better predict radiation pneumonitis for intensity modulated radiation therapy in lung cancer patients. Radiat Oncol 2019;14(1):7. (In eng). DOI: 10.1186/s13014-018-1204-x.</w:t>
      </w:r>
    </w:p>
    <w:p w:rsidR="00563D9D" w:rsidRPr="00563D9D" w:rsidRDefault="00563D9D" w:rsidP="00563D9D">
      <w:pPr>
        <w:pStyle w:val="EndNoteBibliography"/>
        <w:spacing w:after="0"/>
        <w:ind w:left="720" w:hanging="720"/>
      </w:pPr>
      <w:r w:rsidRPr="00563D9D">
        <w:t>168.</w:t>
      </w:r>
      <w:r w:rsidRPr="00563D9D">
        <w:tab/>
        <w:t>Mirjolet C, Walker PM, Gauthier M, et al. Absolute volume of the rectum and AUC from rectal DVH between 25Gy and 50Gy predict acute gastrointestinal toxicity with IG-IMRT in prostate cancer. Radiat Oncol 2016;11(1):145. (In eng). DOI: 10.1186/s13014-016-0721-8.</w:t>
      </w:r>
    </w:p>
    <w:p w:rsidR="00563D9D" w:rsidRPr="00563D9D" w:rsidRDefault="00563D9D" w:rsidP="00563D9D">
      <w:pPr>
        <w:pStyle w:val="EndNoteBibliography"/>
        <w:spacing w:after="0"/>
        <w:ind w:left="720" w:hanging="720"/>
      </w:pPr>
      <w:r w:rsidRPr="00563D9D">
        <w:t>169.</w:t>
      </w:r>
      <w:r w:rsidRPr="00563D9D">
        <w:tab/>
        <w:t>Miyasaka Y, Okonogi N, Fukahori M, et al. Pelvic insufficiency fractures following carbon-ion radiotherapy for uterine carcinomas. Radiother Oncol 2021;156:56-61. (In eng). DOI: 10.1016/j.radonc.2020.11.030.</w:t>
      </w:r>
    </w:p>
    <w:p w:rsidR="00563D9D" w:rsidRPr="00563D9D" w:rsidRDefault="00563D9D" w:rsidP="00563D9D">
      <w:pPr>
        <w:pStyle w:val="EndNoteBibliography"/>
        <w:spacing w:after="0"/>
        <w:ind w:left="720" w:hanging="720"/>
      </w:pPr>
      <w:r w:rsidRPr="00563D9D">
        <w:t>170.</w:t>
      </w:r>
      <w:r w:rsidRPr="00563D9D">
        <w:tab/>
        <w:t>Moignier A, Broggio D, Derreumaux S, et al. Coronary stenosis risk analysis following Hodgkin lymphoma radiotherapy: A study based on patient specific artery segments dose calculation. Radiother Oncol 2015;117(3):467-72. (In eng). DOI: 10.1016/j.radonc.2015.07.043.</w:t>
      </w:r>
    </w:p>
    <w:p w:rsidR="00563D9D" w:rsidRPr="00563D9D" w:rsidRDefault="00563D9D" w:rsidP="00563D9D">
      <w:pPr>
        <w:pStyle w:val="EndNoteBibliography"/>
        <w:spacing w:after="0"/>
        <w:ind w:left="720" w:hanging="720"/>
      </w:pPr>
      <w:r w:rsidRPr="00563D9D">
        <w:t>171.</w:t>
      </w:r>
      <w:r w:rsidRPr="00563D9D">
        <w:tab/>
        <w:t>Moulton CR, House MJ, Lye V, et al. Prostate external beam radiotherapy combined with high-dose-rate brachytherapy: dose-volume parameters from deformably-registered plans correlate with late gastrointestinal complications. Radiat Oncol 2016;11(1):144. (In eng). DOI: 10.1186/s13014-016-0719-2.</w:t>
      </w:r>
    </w:p>
    <w:p w:rsidR="00563D9D" w:rsidRPr="00563D9D" w:rsidRDefault="00563D9D" w:rsidP="00563D9D">
      <w:pPr>
        <w:pStyle w:val="EndNoteBibliography"/>
        <w:spacing w:after="0"/>
        <w:ind w:left="720" w:hanging="720"/>
      </w:pPr>
      <w:r w:rsidRPr="00563D9D">
        <w:t>172.</w:t>
      </w:r>
      <w:r w:rsidRPr="00563D9D">
        <w:tab/>
        <w:t>Mouttet-Audouard R, Lacornerie T, Tresch E, et al. What is the normal tissues morbidity following Helical Intensity Modulated Radiation Treatment for cervical cancer? Radiother Oncol 2015;115(3):386-91. (In eng). DOI: 10.1016/j.radonc.2015.02.010.</w:t>
      </w:r>
    </w:p>
    <w:p w:rsidR="00563D9D" w:rsidRPr="00563D9D" w:rsidRDefault="00563D9D" w:rsidP="00563D9D">
      <w:pPr>
        <w:pStyle w:val="EndNoteBibliography"/>
        <w:spacing w:after="0"/>
        <w:ind w:left="720" w:hanging="720"/>
      </w:pPr>
      <w:r w:rsidRPr="00563D9D">
        <w:t>173.</w:t>
      </w:r>
      <w:r w:rsidRPr="00563D9D">
        <w:tab/>
        <w:t>Murofushi KN, Oguchi M, Gosho M, Kozuka T, Sakurai H. Radiation-induced bronchiolitis obliterans organizing pneumonia (BOOP) syndrome in breast cancer patients is associated with age. Radiat Oncol 2015;10:103. (In eng). DOI: 10.1186/s13014-015-0393-9.</w:t>
      </w:r>
    </w:p>
    <w:p w:rsidR="00563D9D" w:rsidRPr="00563D9D" w:rsidRDefault="00563D9D" w:rsidP="00563D9D">
      <w:pPr>
        <w:pStyle w:val="EndNoteBibliography"/>
        <w:spacing w:after="0"/>
        <w:ind w:left="720" w:hanging="720"/>
      </w:pPr>
      <w:r w:rsidRPr="00563D9D">
        <w:t>174.</w:t>
      </w:r>
      <w:r w:rsidRPr="00563D9D">
        <w:tab/>
        <w:t>Musunuru HB, Davidson M, Cheung P, et al. Predictive Parameters of Symptomatic Hematochezia Following 5-Fraction Gantry-Based SABR in Prostate Cancer. Int J Radiat Oncol Biol Phys 2016;94(5):1043-51. (In eng). DOI: 10.1016/j.ijrobp.2015.12.010.</w:t>
      </w:r>
    </w:p>
    <w:p w:rsidR="00563D9D" w:rsidRPr="00563D9D" w:rsidRDefault="00563D9D" w:rsidP="00563D9D">
      <w:pPr>
        <w:pStyle w:val="EndNoteBibliography"/>
        <w:spacing w:after="0"/>
        <w:ind w:left="720" w:hanging="720"/>
      </w:pPr>
      <w:r w:rsidRPr="00563D9D">
        <w:t>175.</w:t>
      </w:r>
      <w:r w:rsidRPr="00563D9D">
        <w:tab/>
        <w:t>Mylona E, Acosta O, Lizee T, et al. Voxel-Based Analysis for Identification of Urethrovesical Subregions Predicting Urinary Toxicity After Prostate Cancer Radiation Therapy. Int J Radiat Oncol Biol Phys 2019;104(2):343-354. (In eng). DOI: 10.1016/j.ijrobp.2019.01.088.</w:t>
      </w:r>
    </w:p>
    <w:p w:rsidR="00563D9D" w:rsidRPr="00563D9D" w:rsidRDefault="00563D9D" w:rsidP="00563D9D">
      <w:pPr>
        <w:pStyle w:val="EndNoteBibliography"/>
        <w:spacing w:after="0"/>
        <w:ind w:left="720" w:hanging="720"/>
      </w:pPr>
      <w:r w:rsidRPr="00563D9D">
        <w:t>176.</w:t>
      </w:r>
      <w:r w:rsidRPr="00563D9D">
        <w:tab/>
        <w:t>Mylona E, Ebert M, Kennedy A, et al. Rectal and Urethro-Vesical Subregions for Toxicity Prediction After Prostate Cancer Radiation Therapy: Validation of Voxel-Based Models in an Independent Population. Int J Radiat Oncol Biol Phys 2020;108(5):1189-1195. (In eng). DOI: 10.1016/j.ijrobp.2020.07.019.</w:t>
      </w:r>
    </w:p>
    <w:p w:rsidR="00563D9D" w:rsidRPr="00563D9D" w:rsidRDefault="00563D9D" w:rsidP="00563D9D">
      <w:pPr>
        <w:pStyle w:val="EndNoteBibliography"/>
        <w:spacing w:after="0"/>
        <w:ind w:left="720" w:hanging="720"/>
      </w:pPr>
      <w:r w:rsidRPr="00563D9D">
        <w:t>177.</w:t>
      </w:r>
      <w:r w:rsidRPr="00563D9D">
        <w:tab/>
        <w:t>Nagore G, Lopez Guerra JL, Krumina E, et al. High dose rate brachytherapy for prostate cancer: A prospective toxicity evaluation of a one day schedule including two 13.5 Gy fractions. Radiother Oncol 2018;127(2):219-224. (In eng). DOI: 10.1016/j.radonc.2018.03.022.</w:t>
      </w:r>
    </w:p>
    <w:p w:rsidR="00563D9D" w:rsidRPr="00563D9D" w:rsidRDefault="00563D9D" w:rsidP="00563D9D">
      <w:pPr>
        <w:pStyle w:val="EndNoteBibliography"/>
        <w:spacing w:after="0"/>
        <w:ind w:left="720" w:hanging="720"/>
      </w:pPr>
      <w:r w:rsidRPr="00563D9D">
        <w:t>178.</w:t>
      </w:r>
      <w:r w:rsidRPr="00563D9D">
        <w:tab/>
        <w:t>Nakajima M, Yamamoto N, Hayashi K, et al. Carbon-ion radiotherapy for non-small cell lung cancer with interstitial lung disease: a retrospective analysis. Radiat Oncol 2017;12(1):144. (In eng). DOI: 10.1186/s13014-017-0881-1.</w:t>
      </w:r>
    </w:p>
    <w:p w:rsidR="00563D9D" w:rsidRPr="00563D9D" w:rsidRDefault="00563D9D" w:rsidP="00563D9D">
      <w:pPr>
        <w:pStyle w:val="EndNoteBibliography"/>
        <w:spacing w:after="0"/>
        <w:ind w:left="720" w:hanging="720"/>
      </w:pPr>
      <w:r w:rsidRPr="00563D9D">
        <w:t>179.</w:t>
      </w:r>
      <w:r w:rsidRPr="00563D9D">
        <w:tab/>
        <w:t>Nakatsugawa M, Cheng Z, Kiess A, et al. The Needs and Benefits of Continuous Model Updates on the Accuracy of RT-Induced Toxicity Prediction Models Within a Learning Health System. Int J Radiat Oncol Biol Phys 2019;103(2):460-467. (In eng). DOI: 10.1016/j.ijrobp.2018.09.038.</w:t>
      </w:r>
    </w:p>
    <w:p w:rsidR="00563D9D" w:rsidRPr="00563D9D" w:rsidRDefault="00563D9D" w:rsidP="00563D9D">
      <w:pPr>
        <w:pStyle w:val="EndNoteBibliography"/>
        <w:spacing w:after="0"/>
        <w:ind w:left="720" w:hanging="720"/>
      </w:pPr>
      <w:r w:rsidRPr="00563D9D">
        <w:t>180.</w:t>
      </w:r>
      <w:r w:rsidRPr="00563D9D">
        <w:tab/>
        <w:t>Nanda RH, Ganju RG, Schreibmann E, et al. Correlation of Acute and Late Brainstem Toxicities With Dose-Volume Data for Pediatric Patients With Posterior Fossa Malignancies. Int J Radiat Oncol Biol Phys 2017;98(2):360-366. (In eng). DOI: 10.1016/j.ijrobp.2017.02.092.</w:t>
      </w:r>
    </w:p>
    <w:p w:rsidR="00563D9D" w:rsidRPr="00563D9D" w:rsidRDefault="00563D9D" w:rsidP="00563D9D">
      <w:pPr>
        <w:pStyle w:val="EndNoteBibliography"/>
        <w:spacing w:after="0"/>
        <w:ind w:left="720" w:hanging="720"/>
      </w:pPr>
      <w:r w:rsidRPr="00563D9D">
        <w:t>181.</w:t>
      </w:r>
      <w:r w:rsidRPr="00563D9D">
        <w:tab/>
        <w:t>NB KJ, Pötter R, Spampinato S, et al. Dose-Volume Effects and Risk Factors for Late Diarrhea in Cervix Cancer Patients After Radiochemotherapy With Image Guided Adaptive Brachytherapy in the EMBRACE I Study. Int J Radiat Oncol Biol Phys 2021;109(3):688-700. (In eng). DOI: 10.1016/j.ijrobp.2020.10.006.</w:t>
      </w:r>
    </w:p>
    <w:p w:rsidR="00563D9D" w:rsidRPr="00563D9D" w:rsidRDefault="00563D9D" w:rsidP="00563D9D">
      <w:pPr>
        <w:pStyle w:val="EndNoteBibliography"/>
        <w:spacing w:after="0"/>
        <w:ind w:left="720" w:hanging="720"/>
      </w:pPr>
      <w:r w:rsidRPr="00563D9D">
        <w:t>182.</w:t>
      </w:r>
      <w:r w:rsidRPr="00563D9D">
        <w:tab/>
        <w:t>Newman NB, Sidhu MK, Baby R, et al. Long-Term Bone Marrow Suppression During Postoperative Chemotherapy in Rectal Cancer Patients After Preoperative Chemoradiation Therapy. Int J Radiat Oncol Biol Phys 2016;94(5):1052-60. (In eng). DOI: 10.1016/j.ijrobp.2015.12.374.</w:t>
      </w:r>
    </w:p>
    <w:p w:rsidR="00563D9D" w:rsidRPr="00563D9D" w:rsidRDefault="00563D9D" w:rsidP="00563D9D">
      <w:pPr>
        <w:pStyle w:val="EndNoteBibliography"/>
        <w:spacing w:after="0"/>
        <w:ind w:left="720" w:hanging="720"/>
      </w:pPr>
      <w:r w:rsidRPr="00563D9D">
        <w:t>183.</w:t>
      </w:r>
      <w:r w:rsidRPr="00563D9D">
        <w:tab/>
        <w:t>Ng LW, Wong KK, Ally Wu CL, Sposto R, Olch AJ. Dose Sculpting Intensity Modulated Radiation Therapy for Vertebral Body Sparing in Children With Neuroblastoma. Int J Radiat Oncol Biol Phys 2018;101(3):550-557. (In eng). DOI: 10.1016/j.ijrobp.2018.02.015.</w:t>
      </w:r>
    </w:p>
    <w:p w:rsidR="00563D9D" w:rsidRPr="00563D9D" w:rsidRDefault="00563D9D" w:rsidP="00563D9D">
      <w:pPr>
        <w:pStyle w:val="EndNoteBibliography"/>
        <w:spacing w:after="0"/>
        <w:ind w:left="720" w:hanging="720"/>
      </w:pPr>
      <w:r w:rsidRPr="00563D9D">
        <w:t>184.</w:t>
      </w:r>
      <w:r w:rsidRPr="00563D9D">
        <w:tab/>
        <w:t>Nguyen SM, Sison J, Jones M, et al. Lens Dose-Response Prediction Modeling and Cataract Incidence in Patients With Retinoblastoma After Lens-Sparing or Whole-Eye Radiation Therapy. Int J Radiat Oncol Biol Phys 2019;103(5):1143-1150. (In eng). DOI: 10.1016/j.ijrobp.2018.12.004.</w:t>
      </w:r>
    </w:p>
    <w:p w:rsidR="00563D9D" w:rsidRPr="00563D9D" w:rsidRDefault="00563D9D" w:rsidP="00563D9D">
      <w:pPr>
        <w:pStyle w:val="EndNoteBibliography"/>
        <w:spacing w:after="0"/>
        <w:ind w:left="720" w:hanging="720"/>
      </w:pPr>
      <w:r w:rsidRPr="00563D9D">
        <w:t>185.</w:t>
      </w:r>
      <w:r w:rsidRPr="00563D9D">
        <w:tab/>
        <w:t>Nieder C, Imingen KS, Mannsåker B, Yobuta R, Haukland E. Risk factors for esophagitis after hypofractionated palliative (chemo) radiotherapy for non-small cell lung cancer. Radiat Oncol 2020;15(1):91. (In eng). DOI: 10.1186/s13014-020-01550-2.</w:t>
      </w:r>
    </w:p>
    <w:p w:rsidR="00563D9D" w:rsidRPr="00563D9D" w:rsidRDefault="00563D9D" w:rsidP="00563D9D">
      <w:pPr>
        <w:pStyle w:val="EndNoteBibliography"/>
        <w:spacing w:after="0"/>
        <w:ind w:left="720" w:hanging="720"/>
      </w:pPr>
      <w:r w:rsidRPr="00563D9D">
        <w:t>186.</w:t>
      </w:r>
      <w:r w:rsidRPr="00563D9D">
        <w:tab/>
        <w:t>Niedzielski JS, Wei X, Xu T, et al. Development and application of an elastic net logistic regression model to investigate the impact of cardiac substructure dose on radiation-induced pericardial effusion in patients with NSCLC. Acta Oncol 2020;59(10):1193-1200. (In eng). DOI: 10.1080/0284186x.2020.1794034.</w:t>
      </w:r>
    </w:p>
    <w:p w:rsidR="00563D9D" w:rsidRPr="00563D9D" w:rsidRDefault="00563D9D" w:rsidP="00563D9D">
      <w:pPr>
        <w:pStyle w:val="EndNoteBibliography"/>
        <w:spacing w:after="0"/>
        <w:ind w:left="720" w:hanging="720"/>
      </w:pPr>
      <w:r w:rsidRPr="00563D9D">
        <w:t>187.</w:t>
      </w:r>
      <w:r w:rsidRPr="00563D9D">
        <w:tab/>
        <w:t>Niedzielski JS, Yang J, Mohan R, et al. Differences in Normal Tissue Response in the Esophagus Between Proton and Photon Radiation Therapy for Non-Small Cell Lung Cancer Using In Vivo Imaging Biomarkers. Int J Radiat Oncol Biol Phys 2017;99(4):1013-1020. (In eng). DOI: 10.1016/j.ijrobp.2017.07.005.</w:t>
      </w:r>
    </w:p>
    <w:p w:rsidR="00563D9D" w:rsidRPr="00563D9D" w:rsidRDefault="00563D9D" w:rsidP="00563D9D">
      <w:pPr>
        <w:pStyle w:val="EndNoteBibliography"/>
        <w:spacing w:after="0"/>
        <w:ind w:left="720" w:hanging="720"/>
      </w:pPr>
      <w:r w:rsidRPr="00563D9D">
        <w:t>188.</w:t>
      </w:r>
      <w:r w:rsidRPr="00563D9D">
        <w:tab/>
        <w:t>Nilsson MP, Johnsson A, Scherman J. Sarcopenia and dosimetric parameters in relation to treatment-related leukopenia and survival in anal cancer. Radiat Oncol 2021;16(1):152. (In eng). DOI: 10.1186/s13014-021-01876-5.</w:t>
      </w:r>
    </w:p>
    <w:p w:rsidR="00563D9D" w:rsidRPr="00563D9D" w:rsidRDefault="00563D9D" w:rsidP="00563D9D">
      <w:pPr>
        <w:pStyle w:val="EndNoteBibliography"/>
        <w:spacing w:after="0"/>
        <w:ind w:left="720" w:hanging="720"/>
      </w:pPr>
      <w:r w:rsidRPr="00563D9D">
        <w:t>189.</w:t>
      </w:r>
      <w:r w:rsidRPr="00563D9D">
        <w:tab/>
        <w:t>Ning MS, Tang L, Gomez DR, et al. Incidence and Predictors of Pericardial Effusion After Chemoradiation Therapy for Locally Advanced Non-Small Cell Lung Cancer. Int J Radiat Oncol Biol Phys 2017;99(1):70-79. (In eng). DOI: 10.1016/j.ijrobp.2017.05.022.</w:t>
      </w:r>
    </w:p>
    <w:p w:rsidR="00563D9D" w:rsidRPr="00563D9D" w:rsidRDefault="00563D9D" w:rsidP="00563D9D">
      <w:pPr>
        <w:pStyle w:val="EndNoteBibliography"/>
        <w:spacing w:after="0"/>
        <w:ind w:left="720" w:hanging="720"/>
      </w:pPr>
      <w:r w:rsidRPr="00563D9D">
        <w:t>190.</w:t>
      </w:r>
      <w:r w:rsidRPr="00563D9D">
        <w:tab/>
        <w:t>O'Reilly S, Jain V, Huang Q, et al. Dose to Highly Functional Ventilation Zones Improves Prediction of Radiation Pneumonitis for Proton and Photon Lung Cancer Radiation Therapy. Int J Radiat Oncol Biol Phys 2020;107(1):79-87. (In eng). DOI: 10.1016/j.ijrobp.2020.01.014.</w:t>
      </w:r>
    </w:p>
    <w:p w:rsidR="00563D9D" w:rsidRPr="00563D9D" w:rsidRDefault="00563D9D" w:rsidP="00563D9D">
      <w:pPr>
        <w:pStyle w:val="EndNoteBibliography"/>
        <w:spacing w:after="0"/>
        <w:ind w:left="720" w:hanging="720"/>
      </w:pPr>
      <w:r w:rsidRPr="00563D9D">
        <w:t>191.</w:t>
      </w:r>
      <w:r w:rsidRPr="00563D9D">
        <w:tab/>
        <w:t>Okonogi N, Fukahori M, Wakatsuki M, et al. Dose constraints in the rectum and bladder following carbon-ion radiotherapy for uterus carcinoma: a retrospective pooled analysis. Radiat Oncol 2018;13(1):119. (In eng). DOI: 10.1186/s13014-018-1061-7.</w:t>
      </w:r>
    </w:p>
    <w:p w:rsidR="00563D9D" w:rsidRPr="00563D9D" w:rsidRDefault="00563D9D" w:rsidP="00563D9D">
      <w:pPr>
        <w:pStyle w:val="EndNoteBibliography"/>
        <w:spacing w:after="0"/>
        <w:ind w:left="720" w:hanging="720"/>
      </w:pPr>
      <w:r w:rsidRPr="00563D9D">
        <w:t>192.</w:t>
      </w:r>
      <w:r w:rsidRPr="00563D9D">
        <w:tab/>
        <w:t>Olsen JR, Moughan J, Myerson R, et al. Predictors of Radiation Therapy-Related Gastrointestinal Toxicity From Anal Cancer Dose-Painted Intensity Modulated Radiation Therapy: Secondary Analysis of NRG Oncology RTOG 0529. Int J Radiat Oncol Biol Phys 2017;98(2):400-408. (In eng). DOI: 10.1016/j.ijrobp.2017.02.005.</w:t>
      </w:r>
    </w:p>
    <w:p w:rsidR="00563D9D" w:rsidRPr="00563D9D" w:rsidRDefault="00563D9D" w:rsidP="00563D9D">
      <w:pPr>
        <w:pStyle w:val="EndNoteBibliography"/>
        <w:spacing w:after="0"/>
        <w:ind w:left="720" w:hanging="720"/>
      </w:pPr>
      <w:r w:rsidRPr="00563D9D">
        <w:t>193.</w:t>
      </w:r>
      <w:r w:rsidRPr="00563D9D">
        <w:tab/>
        <w:t>Ono T, Nakamura T, Yamaguchi H, et al. Clinical results of proton beam therapy for elderly patients with non-small cell lung cancer. Radiat Oncol 2018;13(1):19. (In eng). DOI: 10.1186/s13014-018-0967-4.</w:t>
      </w:r>
    </w:p>
    <w:p w:rsidR="00563D9D" w:rsidRPr="00563D9D" w:rsidRDefault="00563D9D" w:rsidP="00563D9D">
      <w:pPr>
        <w:pStyle w:val="EndNoteBibliography"/>
        <w:spacing w:after="0"/>
        <w:ind w:left="720" w:hanging="720"/>
      </w:pPr>
      <w:r w:rsidRPr="00563D9D">
        <w:t>194.</w:t>
      </w:r>
      <w:r w:rsidRPr="00563D9D">
        <w:tab/>
        <w:t>Osman SO, Horn S, Brady D, et al. Prostate cancer treated with brachytherapy; an exploratory study of dose-dependent biomarkers and quality of life. Radiat Oncol 2017;12(1):53. (In eng). DOI: 10.1186/s13014-017-0792-1.</w:t>
      </w:r>
    </w:p>
    <w:p w:rsidR="00563D9D" w:rsidRPr="00563D9D" w:rsidRDefault="00563D9D" w:rsidP="00563D9D">
      <w:pPr>
        <w:pStyle w:val="EndNoteBibliography"/>
        <w:spacing w:after="0"/>
        <w:ind w:left="720" w:hanging="720"/>
      </w:pPr>
      <w:r w:rsidRPr="00563D9D">
        <w:t>195.</w:t>
      </w:r>
      <w:r w:rsidRPr="00563D9D">
        <w:tab/>
        <w:t>Osmundson EC, Wu Y, Luxton G, Bazan JG, Koong AC, Chang DT. Predictors of toxicity associated with stereotactic body radiation therapy to the central hepatobiliary tract. Int J Radiat Oncol Biol Phys 2015;91(5):986-94. (In eng). DOI: 10.1016/j.ijrobp.2014.11.028.</w:t>
      </w:r>
    </w:p>
    <w:p w:rsidR="00563D9D" w:rsidRPr="00563D9D" w:rsidRDefault="00563D9D" w:rsidP="00563D9D">
      <w:pPr>
        <w:pStyle w:val="EndNoteBibliography"/>
        <w:spacing w:after="0"/>
        <w:ind w:left="720" w:hanging="720"/>
      </w:pPr>
      <w:r w:rsidRPr="00563D9D">
        <w:t>196.</w:t>
      </w:r>
      <w:r w:rsidRPr="00563D9D">
        <w:tab/>
        <w:t>Otani K, Teshima T, Ito Y, et al. Risk factors for vertebral compression fractures in preoperative chemoradiotherapy with gemcitabine for pancreatic cancer. Radiother Oncol 2016;118(3):424-9. (In eng). DOI: 10.1016/j.radonc.2016.01.006.</w:t>
      </w:r>
    </w:p>
    <w:p w:rsidR="00563D9D" w:rsidRPr="00563D9D" w:rsidRDefault="00563D9D" w:rsidP="00563D9D">
      <w:pPr>
        <w:pStyle w:val="EndNoteBibliography"/>
        <w:spacing w:after="0"/>
        <w:ind w:left="720" w:hanging="720"/>
      </w:pPr>
      <w:r w:rsidRPr="00563D9D">
        <w:t>197.</w:t>
      </w:r>
      <w:r w:rsidRPr="00563D9D">
        <w:tab/>
        <w:t>Otter S, Schick U, Gulliford S, et al. Evaluation of the Risk of Grade 3 Oral and Pharyngeal Dysphagia Using Atlas-Based Method and Multivariate Analyses of Individual Patient Dose Distributions. Int J Radiat Oncol Biol Phys 2015;93(3):507-15. (In eng). DOI: 10.1016/j.ijrobp.2015.07.2263.</w:t>
      </w:r>
    </w:p>
    <w:p w:rsidR="00563D9D" w:rsidRPr="00563D9D" w:rsidRDefault="00563D9D" w:rsidP="00563D9D">
      <w:pPr>
        <w:pStyle w:val="EndNoteBibliography"/>
        <w:spacing w:after="0"/>
        <w:ind w:left="720" w:hanging="720"/>
      </w:pPr>
      <w:r w:rsidRPr="00563D9D">
        <w:t>198.</w:t>
      </w:r>
      <w:r w:rsidRPr="00563D9D">
        <w:tab/>
        <w:t>Pan Y, Brink C, Knap M, et al. Acute esophagitis for patients with local-regional advanced non small cell lung cancer treated with concurrent chemoradiotherapy. Radiother Oncol 2016;118(3):465-70. (In eng). DOI: 10.1016/j.radonc.2016.01.007.</w:t>
      </w:r>
    </w:p>
    <w:p w:rsidR="00563D9D" w:rsidRPr="00563D9D" w:rsidRDefault="00563D9D" w:rsidP="00563D9D">
      <w:pPr>
        <w:pStyle w:val="EndNoteBibliography"/>
        <w:spacing w:after="0"/>
        <w:ind w:left="720" w:hanging="720"/>
      </w:pPr>
      <w:r w:rsidRPr="00563D9D">
        <w:t>199.</w:t>
      </w:r>
      <w:r w:rsidRPr="00563D9D">
        <w:tab/>
        <w:t>Pao TH, Chang WL, Chiang NJ, et al. Cardiac radiation dose predicts survival in esophageal squamous cell carcinoma treated by definitive concurrent chemotherapy and intensity modulated radiotherapy. Radiat Oncol 2020;15(1):221. (In eng). DOI: 10.1186/s13014-020-01664-7.</w:t>
      </w:r>
    </w:p>
    <w:p w:rsidR="00563D9D" w:rsidRPr="00563D9D" w:rsidRDefault="00563D9D" w:rsidP="00563D9D">
      <w:pPr>
        <w:pStyle w:val="EndNoteBibliography"/>
        <w:spacing w:after="0"/>
        <w:ind w:left="720" w:hanging="720"/>
      </w:pPr>
      <w:r w:rsidRPr="00563D9D">
        <w:t>200.</w:t>
      </w:r>
      <w:r w:rsidRPr="00563D9D">
        <w:tab/>
        <w:t>Park Y, Kim HJ, Chang AR. Predictors of chest wall toxicity after stereotactic ablative radiotherapy using real-time tumor tracking for lung tumors. Radiat Oncol 2017;12(1):66. (In eng). DOI: 10.1186/s13014-017-0803-2.</w:t>
      </w:r>
    </w:p>
    <w:p w:rsidR="00563D9D" w:rsidRPr="00563D9D" w:rsidRDefault="00563D9D" w:rsidP="00563D9D">
      <w:pPr>
        <w:pStyle w:val="EndNoteBibliography"/>
        <w:spacing w:after="0"/>
        <w:ind w:left="720" w:hanging="720"/>
      </w:pPr>
      <w:r w:rsidRPr="00563D9D">
        <w:t>201.</w:t>
      </w:r>
      <w:r w:rsidRPr="00563D9D">
        <w:tab/>
        <w:t>Parker SM, Siochi RA, Wen S, Mattes MD. Impact of Tumor Size on Local Control and Pneumonitis After Stereotactic Body Radiation Therapy for Lung Tumors. Pract Radiat Oncol 2019;9(1):e90-e97. (In eng). DOI: 10.1016/j.prro.2018.09.003.</w:t>
      </w:r>
    </w:p>
    <w:p w:rsidR="00563D9D" w:rsidRPr="00563D9D" w:rsidRDefault="00563D9D" w:rsidP="00563D9D">
      <w:pPr>
        <w:pStyle w:val="EndNoteBibliography"/>
        <w:spacing w:after="0"/>
        <w:ind w:left="720" w:hanging="720"/>
      </w:pPr>
      <w:r w:rsidRPr="00563D9D">
        <w:t>202.</w:t>
      </w:r>
      <w:r w:rsidRPr="00563D9D">
        <w:tab/>
        <w:t>Patel AK, Ling DC, Richman AH, et al. Hypofractionated Whole-Breast Irradiation in Large-Breasted Women-Is There a Dosimetric Predictor for Acute Skin Toxicities? Int J Radiat Oncol Biol Phys 2019;103(1):71-77. (In eng). DOI: 10.1016/j.ijrobp.2018.08.024.</w:t>
      </w:r>
    </w:p>
    <w:p w:rsidR="00563D9D" w:rsidRPr="00563D9D" w:rsidRDefault="00563D9D" w:rsidP="00563D9D">
      <w:pPr>
        <w:pStyle w:val="EndNoteBibliography"/>
        <w:spacing w:after="0"/>
        <w:ind w:left="720" w:hanging="720"/>
      </w:pPr>
      <w:r w:rsidRPr="00563D9D">
        <w:t>203.</w:t>
      </w:r>
      <w:r w:rsidRPr="00563D9D">
        <w:tab/>
        <w:t>Paul S, Bodner WR, Garg M, Tang J, Ohri N. Cardiac Irradiation Predicts Activity Decline in Patients Receiving Concurrent Chemoradiation for Locally Advanced Lung Cancer. Int J Radiat Oncol Biol Phys 2020;108(3):597-601. (In eng). DOI: 10.1016/j.ijrobp.2020.05.042.</w:t>
      </w:r>
    </w:p>
    <w:p w:rsidR="00563D9D" w:rsidRPr="00563D9D" w:rsidRDefault="00563D9D" w:rsidP="00563D9D">
      <w:pPr>
        <w:pStyle w:val="EndNoteBibliography"/>
        <w:spacing w:after="0"/>
        <w:ind w:left="720" w:hanging="720"/>
      </w:pPr>
      <w:r w:rsidRPr="00563D9D">
        <w:t>204.</w:t>
      </w:r>
      <w:r w:rsidRPr="00563D9D">
        <w:tab/>
        <w:t>Pauli N, Olsson C, Pettersson N, et al. Risk structures for radiation-induced trismus in head and neck cancer. Acta Oncol 2016;55(6):788-92. (In eng). DOI: 10.3109/0284186x.2016.1143564.</w:t>
      </w:r>
    </w:p>
    <w:p w:rsidR="00563D9D" w:rsidRPr="00563D9D" w:rsidRDefault="00563D9D" w:rsidP="00563D9D">
      <w:pPr>
        <w:pStyle w:val="EndNoteBibliography"/>
        <w:spacing w:after="0"/>
        <w:ind w:left="720" w:hanging="720"/>
      </w:pPr>
      <w:r w:rsidRPr="00563D9D">
        <w:t>205.</w:t>
      </w:r>
      <w:r w:rsidRPr="00563D9D">
        <w:tab/>
        <w:t>Paximadis P, Schipper M, Matuszak M, et al. Dosimetric predictors for acute esophagitis during radiation therapy for lung cancer: Results of a large statewide observational study. Pract Radiat Oncol 2018;8(3):167-173. (In eng). DOI: 10.1016/j.prro.2017.07.010.</w:t>
      </w:r>
    </w:p>
    <w:p w:rsidR="00563D9D" w:rsidRPr="00563D9D" w:rsidRDefault="00563D9D" w:rsidP="00563D9D">
      <w:pPr>
        <w:pStyle w:val="EndNoteBibliography"/>
        <w:spacing w:after="0"/>
        <w:ind w:left="720" w:hanging="720"/>
      </w:pPr>
      <w:r w:rsidRPr="00563D9D">
        <w:t>206.</w:t>
      </w:r>
      <w:r w:rsidRPr="00563D9D">
        <w:tab/>
        <w:t>Peng X, Zhou S, Liu S, et al. Dose-volume analysis of predictors for acute anal toxicity after radiotherapy in prostate cancer patients. Radiat Oncol 2019;14(1):174. (In eng). DOI: 10.1186/s13014-019-1374-1.</w:t>
      </w:r>
    </w:p>
    <w:p w:rsidR="00563D9D" w:rsidRPr="00563D9D" w:rsidRDefault="00563D9D" w:rsidP="00563D9D">
      <w:pPr>
        <w:pStyle w:val="EndNoteBibliography"/>
        <w:spacing w:after="0"/>
        <w:ind w:left="720" w:hanging="720"/>
      </w:pPr>
      <w:r w:rsidRPr="00563D9D">
        <w:t>207.</w:t>
      </w:r>
      <w:r w:rsidRPr="00563D9D">
        <w:tab/>
        <w:t>Peters M, van der Voort van Zyp J, Hoekstra C, et al. Urethral and bladder dosimetry of total and focal salvage Iodine-125 prostate brachytherapy: Late toxicity and dose constraints. Radiother Oncol 2015;117(2):262-9. (In eng). DOI: 10.1016/j.radonc.2015.08.018.</w:t>
      </w:r>
    </w:p>
    <w:p w:rsidR="00563D9D" w:rsidRPr="00563D9D" w:rsidRDefault="00563D9D" w:rsidP="00563D9D">
      <w:pPr>
        <w:pStyle w:val="EndNoteBibliography"/>
        <w:spacing w:after="0"/>
        <w:ind w:left="720" w:hanging="720"/>
      </w:pPr>
      <w:r w:rsidRPr="00563D9D">
        <w:t>208.</w:t>
      </w:r>
      <w:r w:rsidRPr="00563D9D">
        <w:tab/>
        <w:t>Pinnix CC, Cella L, Andraos TY, et al. Predictors of Hypothyroidism in Hodgkin Lymphoma Survivors After Intensity Modulated Versus 3-Dimensional Radiation Therapy. Int J Radiat Oncol Biol Phys 2018;101(3):530-540. (In eng). DOI: 10.1016/j.ijrobp.2018.03.003.</w:t>
      </w:r>
    </w:p>
    <w:p w:rsidR="00563D9D" w:rsidRPr="00563D9D" w:rsidRDefault="00563D9D" w:rsidP="00563D9D">
      <w:pPr>
        <w:pStyle w:val="EndNoteBibliography"/>
        <w:spacing w:after="0"/>
        <w:ind w:left="720" w:hanging="720"/>
      </w:pPr>
      <w:r w:rsidRPr="00563D9D">
        <w:t>209.</w:t>
      </w:r>
      <w:r w:rsidRPr="00563D9D">
        <w:tab/>
        <w:t>Pinnix CC, Smith GL, Milgrom S, et al. Predictors of radiation pneumonitis in patients receiving intensity modulated radiation therapy for Hodgkin and non-Hodgkin lymphoma. Int J Radiat Oncol Biol Phys 2015;92(1):175-82. (In eng). DOI: 10.1016/j.ijrobp.2015.02.010.</w:t>
      </w:r>
    </w:p>
    <w:p w:rsidR="00563D9D" w:rsidRPr="00563D9D" w:rsidRDefault="00563D9D" w:rsidP="00563D9D">
      <w:pPr>
        <w:pStyle w:val="EndNoteBibliography"/>
        <w:spacing w:after="0"/>
        <w:ind w:left="720" w:hanging="720"/>
      </w:pPr>
      <w:r w:rsidRPr="00563D9D">
        <w:t>210.</w:t>
      </w:r>
      <w:r w:rsidRPr="00563D9D">
        <w:tab/>
        <w:t>Polishchuk AL, Mishra KK, Weinberg V, et al. Temporal Evolution and Dose-Volume Histogram Predictors of Visual Acuity After Proton Beam Radiation Therapy of Uveal Melanoma. Int J Radiat Oncol Biol Phys 2017;97(1):91-97. (In eng). DOI: 10.1016/j.ijrobp.2016.09.019.</w:t>
      </w:r>
    </w:p>
    <w:p w:rsidR="00563D9D" w:rsidRPr="00563D9D" w:rsidRDefault="00563D9D" w:rsidP="00563D9D">
      <w:pPr>
        <w:pStyle w:val="EndNoteBibliography"/>
        <w:spacing w:after="0"/>
        <w:ind w:left="720" w:hanging="720"/>
      </w:pPr>
      <w:r w:rsidRPr="00563D9D">
        <w:t>211.</w:t>
      </w:r>
      <w:r w:rsidRPr="00563D9D">
        <w:tab/>
        <w:t>Prayongrat A, Kobashi K, Ito YM, et al. The normal tissue complication probability model-based approach considering uncertainties for the selective use of radiation modality in primary liver cancer patients. Radiother Oncol 2019;135:100-106. (In eng). DOI: 10.1016/j.radonc.2019.03.003.</w:t>
      </w:r>
    </w:p>
    <w:p w:rsidR="00563D9D" w:rsidRPr="00563D9D" w:rsidRDefault="00563D9D" w:rsidP="00563D9D">
      <w:pPr>
        <w:pStyle w:val="EndNoteBibliography"/>
        <w:spacing w:after="0"/>
        <w:ind w:left="720" w:hanging="720"/>
      </w:pPr>
      <w:r w:rsidRPr="00563D9D">
        <w:t>212.</w:t>
      </w:r>
      <w:r w:rsidRPr="00563D9D">
        <w:tab/>
        <w:t>Qi XS, Wang JP, Gomez CL, et al. Plan quality and dosimetric association of patient-reported rectal and urinary toxicities for prostate stereotactic body radiotherapy. Radiother Oncol 2016;121(1):113-117. (In eng). DOI: 10.1016/j.radonc.2016.08.012.</w:t>
      </w:r>
    </w:p>
    <w:p w:rsidR="00563D9D" w:rsidRPr="00563D9D" w:rsidRDefault="00563D9D" w:rsidP="00563D9D">
      <w:pPr>
        <w:pStyle w:val="EndNoteBibliography"/>
        <w:spacing w:after="0"/>
        <w:ind w:left="720" w:hanging="720"/>
      </w:pPr>
      <w:r w:rsidRPr="00563D9D">
        <w:t>213.</w:t>
      </w:r>
      <w:r w:rsidRPr="00563D9D">
        <w:tab/>
        <w:t>Rahimi A, Zhang Y, Kim DW, et al. Risk Factors for Fat Necrosis After Stereotactic Partial Breast Irradiation for Early-Stage Breast Cancer in a Phase 1 Clinical Trial. Int J Radiat Oncol Biol Phys 2020;108(3):697-706. (In eng). DOI: 10.1016/j.ijrobp.2020.05.025.</w:t>
      </w:r>
    </w:p>
    <w:p w:rsidR="00563D9D" w:rsidRPr="00563D9D" w:rsidRDefault="00563D9D" w:rsidP="00563D9D">
      <w:pPr>
        <w:pStyle w:val="EndNoteBibliography"/>
        <w:spacing w:after="0"/>
        <w:ind w:left="720" w:hanging="720"/>
      </w:pPr>
      <w:r w:rsidRPr="00563D9D">
        <w:t>214.</w:t>
      </w:r>
      <w:r w:rsidRPr="00563D9D">
        <w:tab/>
        <w:t>Ramlov A, Pedersen EM, Røhl L, et al. Risk Factors for Pelvic Insufficiency Fractures in Locally Advanced Cervical Cancer Following Intensity Modulated Radiation Therapy. Int J Radiat Oncol Biol Phys 2017;97(5):1032-1039. (In eng). DOI: 10.1016/j.ijrobp.2017.01.026.</w:t>
      </w:r>
    </w:p>
    <w:p w:rsidR="00563D9D" w:rsidRPr="00563D9D" w:rsidRDefault="00563D9D" w:rsidP="00563D9D">
      <w:pPr>
        <w:pStyle w:val="EndNoteBibliography"/>
        <w:spacing w:after="0"/>
        <w:ind w:left="720" w:hanging="720"/>
      </w:pPr>
      <w:r w:rsidRPr="00563D9D">
        <w:t>215.</w:t>
      </w:r>
      <w:r w:rsidRPr="00563D9D">
        <w:tab/>
        <w:t>Rao SD, Saleh ZH, Setton J, et al. Dose-volume factors correlating with trismus following chemoradiation for head and neck cancer. Acta Oncol 2016;55(1):99-104. (In eng). DOI: 10.3109/0284186x.2015.1037864.</w:t>
      </w:r>
    </w:p>
    <w:p w:rsidR="00563D9D" w:rsidRPr="00563D9D" w:rsidRDefault="00563D9D" w:rsidP="00563D9D">
      <w:pPr>
        <w:pStyle w:val="EndNoteBibliography"/>
        <w:spacing w:after="0"/>
        <w:ind w:left="720" w:hanging="720"/>
      </w:pPr>
      <w:r w:rsidRPr="00563D9D">
        <w:t>216.</w:t>
      </w:r>
      <w:r w:rsidRPr="00563D9D">
        <w:tab/>
        <w:t>Reis T, Khazzaka E, Welzel G, Wenz F, Hofheinz RD, Mai S. Acute small-bowel toxicity during neoadjuvant combined radiochemotherapy in locally advanced rectal cancer: determination of optimal dose-volume cut-off value predicting grade 2-3 diarrhoea. Radiat Oncol 2015;10:30. (In eng). DOI: 10.1186/s13014-015-0336-5.</w:t>
      </w:r>
    </w:p>
    <w:p w:rsidR="00563D9D" w:rsidRPr="00563D9D" w:rsidRDefault="00563D9D" w:rsidP="00563D9D">
      <w:pPr>
        <w:pStyle w:val="EndNoteBibliography"/>
        <w:spacing w:after="0"/>
        <w:ind w:left="720" w:hanging="720"/>
      </w:pPr>
      <w:r w:rsidRPr="00563D9D">
        <w:t>217.</w:t>
      </w:r>
      <w:r w:rsidRPr="00563D9D">
        <w:tab/>
        <w:t>Repka MC, Kole TP, Lee J, et al. Predictors of acute urinary symptom flare following stereotactic body radiation therapy (SBRT) in the definitive treatment of localized prostate cancer. Acta Oncol 2017;56(8):1136-1138. (In eng). DOI: 10.1080/0284186x.2017.1299221.</w:t>
      </w:r>
    </w:p>
    <w:p w:rsidR="00563D9D" w:rsidRPr="00563D9D" w:rsidRDefault="00563D9D" w:rsidP="00563D9D">
      <w:pPr>
        <w:pStyle w:val="EndNoteBibliography"/>
        <w:spacing w:after="0"/>
        <w:ind w:left="720" w:hanging="720"/>
      </w:pPr>
      <w:r w:rsidRPr="00563D9D">
        <w:t>218.</w:t>
      </w:r>
      <w:r w:rsidRPr="00563D9D">
        <w:tab/>
        <w:t>Ribeiro I, Janssen H, De Brabandere M, et al. Long term experience with 3D image guided brachytherapy and clinical outcome in cervical cancer patients. Radiother Oncol 2016;120(3):447-454. (In eng). DOI: 10.1016/j.radonc.2016.04.016.</w:t>
      </w:r>
    </w:p>
    <w:p w:rsidR="00563D9D" w:rsidRPr="00563D9D" w:rsidRDefault="00563D9D" w:rsidP="00563D9D">
      <w:pPr>
        <w:pStyle w:val="EndNoteBibliography"/>
        <w:spacing w:after="0"/>
        <w:ind w:left="720" w:hanging="720"/>
      </w:pPr>
      <w:r w:rsidRPr="00563D9D">
        <w:t>219.</w:t>
      </w:r>
      <w:r w:rsidRPr="00563D9D">
        <w:tab/>
        <w:t>Rijkmans EC, Marijnen CAM, van Triest B, et al. Predictive factors for response and toxicity after brachytherapy for rectal cancer; results from the HERBERT study. Radiother Oncol 2019;133:176-182. (In eng). DOI: 10.1016/j.radonc.2019.01.034.</w:t>
      </w:r>
    </w:p>
    <w:p w:rsidR="00563D9D" w:rsidRPr="00563D9D" w:rsidRDefault="00563D9D" w:rsidP="00563D9D">
      <w:pPr>
        <w:pStyle w:val="EndNoteBibliography"/>
        <w:spacing w:after="0"/>
        <w:ind w:left="720" w:hanging="720"/>
      </w:pPr>
      <w:r w:rsidRPr="00563D9D">
        <w:t>220.</w:t>
      </w:r>
      <w:r w:rsidRPr="00563D9D">
        <w:tab/>
        <w:t>Robinson M, Muirhead R, Jacobs C, et al. Response of FDG avid pelvic bone marrow to concurrent chemoradiation for anal cancer. Radiother Oncol 2020;143:19-23. (In eng). DOI: 10.1016/j.radonc.2019.08.016.</w:t>
      </w:r>
    </w:p>
    <w:p w:rsidR="00563D9D" w:rsidRPr="00563D9D" w:rsidRDefault="00563D9D" w:rsidP="00563D9D">
      <w:pPr>
        <w:pStyle w:val="EndNoteBibliography"/>
        <w:spacing w:after="0"/>
        <w:ind w:left="720" w:hanging="720"/>
      </w:pPr>
      <w:r w:rsidRPr="00563D9D">
        <w:t>221.</w:t>
      </w:r>
      <w:r w:rsidRPr="00563D9D">
        <w:tab/>
        <w:t>Robinson M, Sabbagh A, Muirhead R, Durrant L, Van den Heuvel F, Hawkins M. Modeling early haematologic adverse events in conformal and intensity-modulated pelvic radiotherapy in anal cancer. Radiother Oncol 2015;117(2):246-51. (In eng). DOI: 10.1016/j.radonc.2015.09.009.</w:t>
      </w:r>
    </w:p>
    <w:p w:rsidR="00563D9D" w:rsidRPr="00563D9D" w:rsidRDefault="00563D9D" w:rsidP="00563D9D">
      <w:pPr>
        <w:pStyle w:val="EndNoteBibliography"/>
        <w:spacing w:after="0"/>
        <w:ind w:left="720" w:hanging="720"/>
      </w:pPr>
      <w:r w:rsidRPr="00563D9D">
        <w:t>222.</w:t>
      </w:r>
      <w:r w:rsidRPr="00563D9D">
        <w:tab/>
        <w:t>Rodríguez-López JL, Ling DC, Keller A, et al. Ureteral stenosis after 3D MRI-based brachytherapy for cervical cancer - Have we identified all the risk factors? Radiother Oncol 2021;155:86-92. (In eng). DOI: 10.1016/j.radonc.2020.10.010.</w:t>
      </w:r>
    </w:p>
    <w:p w:rsidR="00563D9D" w:rsidRPr="00563D9D" w:rsidRDefault="00563D9D" w:rsidP="00563D9D">
      <w:pPr>
        <w:pStyle w:val="EndNoteBibliography"/>
        <w:spacing w:after="0"/>
        <w:ind w:left="720" w:hanging="720"/>
      </w:pPr>
      <w:r w:rsidRPr="00563D9D">
        <w:t>223.</w:t>
      </w:r>
      <w:r w:rsidRPr="00563D9D">
        <w:tab/>
        <w:t>Romano E, Simon R, Minard-Colin V, et al. Analysis of Radiation Dose/Volume Effect Relationship for Anorectal Morbidity in Children Treated for Pelvic Malignancies. Int J Radiat Oncol Biol Phys 2021;109(1):231-241. (In eng). DOI: 10.1016/j.ijrobp.2020.08.033.</w:t>
      </w:r>
    </w:p>
    <w:p w:rsidR="00563D9D" w:rsidRPr="00563D9D" w:rsidRDefault="00563D9D" w:rsidP="00563D9D">
      <w:pPr>
        <w:pStyle w:val="EndNoteBibliography"/>
        <w:spacing w:after="0"/>
        <w:ind w:left="720" w:hanging="720"/>
      </w:pPr>
      <w:r w:rsidRPr="00563D9D">
        <w:t>224.</w:t>
      </w:r>
      <w:r w:rsidRPr="00563D9D">
        <w:tab/>
        <w:t>Rønjom MF, Brink C, Bentzen SM, et al. External validation of a normal tissue complication probability model for radiation-induced hypothyroidism in an independent cohort. Acta Oncol 2015;54(9):1301-9. (In eng). DOI: 10.3109/0284186x.2015.1064160.</w:t>
      </w:r>
    </w:p>
    <w:p w:rsidR="00563D9D" w:rsidRPr="00563D9D" w:rsidRDefault="00563D9D" w:rsidP="00563D9D">
      <w:pPr>
        <w:pStyle w:val="EndNoteBibliography"/>
        <w:spacing w:after="0"/>
        <w:ind w:left="720" w:hanging="720"/>
      </w:pPr>
      <w:r w:rsidRPr="00563D9D">
        <w:t>225.</w:t>
      </w:r>
      <w:r w:rsidRPr="00563D9D">
        <w:tab/>
        <w:t>Rose B, Mitra D, Hong TS, et al. Irradiation of anatomically defined pelvic subsites and acute hematologic toxicity in anal cancer patients undergoing chemoradiation. Pract Radiat Oncol 2017;7(5):e291-e297. (In eng). DOI: 10.1016/j.prro.2017.03.008.</w:t>
      </w:r>
    </w:p>
    <w:p w:rsidR="00563D9D" w:rsidRPr="00563D9D" w:rsidRDefault="00563D9D" w:rsidP="00563D9D">
      <w:pPr>
        <w:pStyle w:val="EndNoteBibliography"/>
        <w:spacing w:after="0"/>
        <w:ind w:left="720" w:hanging="720"/>
      </w:pPr>
      <w:r w:rsidRPr="00563D9D">
        <w:t>226.</w:t>
      </w:r>
      <w:r w:rsidRPr="00563D9D">
        <w:tab/>
        <w:t>Rose BS, Jee KW, Niemierko A, et al. Irradiation of FDG-PET-Defined Active Bone Marrow Subregions and Acute Hematologic Toxicity in Anal Cancer Patients Undergoing Chemoradiation. Int J Radiat Oncol Biol Phys 2016;94(4):747-54. (In eng). DOI: 10.1016/j.ijrobp.2015.12.006.</w:t>
      </w:r>
    </w:p>
    <w:p w:rsidR="00563D9D" w:rsidRPr="00563D9D" w:rsidRDefault="00563D9D" w:rsidP="00563D9D">
      <w:pPr>
        <w:pStyle w:val="EndNoteBibliography"/>
        <w:spacing w:after="0"/>
        <w:ind w:left="720" w:hanging="720"/>
      </w:pPr>
      <w:r w:rsidRPr="00563D9D">
        <w:t>227.</w:t>
      </w:r>
      <w:r w:rsidRPr="00563D9D">
        <w:tab/>
        <w:t>Rosen BS, Hawkins PG, Polan DF, et al. Early Changes in Serial CBCT-Measured Parotid Gland Biomarkers Predict Chronic Xerostomia After Head and Neck Radiation Therapy. Int J Radiat Oncol Biol Phys 2018;102(4):1319-1329. (In eng). DOI: 10.1016/j.ijrobp.2018.06.048.</w:t>
      </w:r>
    </w:p>
    <w:p w:rsidR="00563D9D" w:rsidRPr="00563D9D" w:rsidRDefault="00563D9D" w:rsidP="00563D9D">
      <w:pPr>
        <w:pStyle w:val="EndNoteBibliography"/>
        <w:spacing w:after="0"/>
        <w:ind w:left="720" w:hanging="720"/>
      </w:pPr>
      <w:r w:rsidRPr="00563D9D">
        <w:t>228.</w:t>
      </w:r>
      <w:r w:rsidRPr="00563D9D">
        <w:tab/>
        <w:t>Rossi L, Bijman R, Schillemans W, et al. Texture analysis of 3D dose distributions for predictive modelling of toxicity rates in radiotherapy. Radiother Oncol 2018;129(3):548-553. (In eng). DOI: 10.1016/j.radonc.2018.07.027.</w:t>
      </w:r>
    </w:p>
    <w:p w:rsidR="00563D9D" w:rsidRPr="00563D9D" w:rsidRDefault="00563D9D" w:rsidP="00563D9D">
      <w:pPr>
        <w:pStyle w:val="EndNoteBibliography"/>
        <w:spacing w:after="0"/>
        <w:ind w:left="720" w:hanging="720"/>
      </w:pPr>
      <w:r w:rsidRPr="00563D9D">
        <w:t>229.</w:t>
      </w:r>
      <w:r w:rsidRPr="00563D9D">
        <w:tab/>
        <w:t>Rudra S, Hui C, Rao YJ, et al. Effect of Radiation Treatment Volume Reduction on Lymphopenia in Patients Receiving Chemoradiotherapy for Glioblastoma. Int J Radiat Oncol Biol Phys 2018;101(1):217-225. (In eng). DOI: 10.1016/j.ijrobp.2018.01.069.</w:t>
      </w:r>
    </w:p>
    <w:p w:rsidR="00563D9D" w:rsidRPr="00563D9D" w:rsidRDefault="00563D9D" w:rsidP="00563D9D">
      <w:pPr>
        <w:pStyle w:val="EndNoteBibliography"/>
        <w:spacing w:after="0"/>
        <w:ind w:left="720" w:hanging="720"/>
      </w:pPr>
      <w:r w:rsidRPr="00563D9D">
        <w:t>230.</w:t>
      </w:r>
      <w:r w:rsidRPr="00563D9D">
        <w:tab/>
        <w:t>Rwigema JM, Langendijk JA, Paul van der Laan H, Lukens JN, Swisher-McClure SD, Lin A. A Model-Based Approach to Predict Short-Term Toxicity Benefits With Proton Therapy for Oropharyngeal Cancer. Int J Radiat Oncol Biol Phys 2019;104(3):553-562. (In eng). DOI: 10.1016/j.ijrobp.2018.12.055.</w:t>
      </w:r>
    </w:p>
    <w:p w:rsidR="00563D9D" w:rsidRPr="00563D9D" w:rsidRDefault="00563D9D" w:rsidP="00563D9D">
      <w:pPr>
        <w:pStyle w:val="EndNoteBibliography"/>
        <w:spacing w:after="0"/>
        <w:ind w:left="720" w:hanging="720"/>
      </w:pPr>
      <w:r w:rsidRPr="00563D9D">
        <w:t>231.</w:t>
      </w:r>
      <w:r w:rsidRPr="00563D9D">
        <w:tab/>
        <w:t>Ryckman JM, Baine M, Carmicheal J, et al. Correlation of dosimetric factors with the development of symptomatic radiation pneumonitis in stereotactic body radiotherapy. Radiat Oncol 2020;15(1):33. (In eng). DOI: 10.1186/s13014-020-1479-6.</w:t>
      </w:r>
    </w:p>
    <w:p w:rsidR="00563D9D" w:rsidRPr="00563D9D" w:rsidRDefault="00563D9D" w:rsidP="00563D9D">
      <w:pPr>
        <w:pStyle w:val="EndNoteBibliography"/>
        <w:spacing w:after="0"/>
        <w:ind w:left="720" w:hanging="720"/>
      </w:pPr>
      <w:r w:rsidRPr="00563D9D">
        <w:t>232.</w:t>
      </w:r>
      <w:r w:rsidRPr="00563D9D">
        <w:tab/>
        <w:t>Saha A, Beasley M, Hatton N, et al. Clinical and dosimetric predictors of radiation pneumonitis in early-stage lung cancer treated with Stereotactic Ablative radiotherapy (SABR) - An analysis of UK's largest cohort of lung SABR patients. Radiother Oncol 2021;156:153-159. (In eng). DOI: 10.1016/j.radonc.2020.12.015.</w:t>
      </w:r>
    </w:p>
    <w:p w:rsidR="00563D9D" w:rsidRPr="00563D9D" w:rsidRDefault="00563D9D" w:rsidP="00563D9D">
      <w:pPr>
        <w:pStyle w:val="EndNoteBibliography"/>
        <w:spacing w:after="0"/>
        <w:ind w:left="720" w:hanging="720"/>
      </w:pPr>
      <w:r w:rsidRPr="00563D9D">
        <w:t>233.</w:t>
      </w:r>
      <w:r w:rsidRPr="00563D9D">
        <w:tab/>
        <w:t>Sapir E, Tao Y, Feng F, et al. Predictors of Dysgeusia in Patients With Oropharyngeal Cancer Treated With Chemotherapy and Intensity Modulated Radiation Therapy. Int J Radiat Oncol Biol Phys 2016;96(2):354-361. (In eng). DOI: 10.1016/j.ijrobp.2016.05.011.</w:t>
      </w:r>
    </w:p>
    <w:p w:rsidR="00563D9D" w:rsidRPr="00563D9D" w:rsidRDefault="00563D9D" w:rsidP="00563D9D">
      <w:pPr>
        <w:pStyle w:val="EndNoteBibliography"/>
        <w:spacing w:after="0"/>
        <w:ind w:left="720" w:hanging="720"/>
      </w:pPr>
      <w:r w:rsidRPr="00563D9D">
        <w:t>234.</w:t>
      </w:r>
      <w:r w:rsidRPr="00563D9D">
        <w:tab/>
        <w:t>Schaake W, van der Schaaf A, van Dijk LV, Bongaerts AH, van den Bergh AC, Langendijk JA. Normal tissue complication probability (NTCP) models for late rectal bleeding, stool frequency and fecal incontinence after radiotherapy in prostate cancer patients. Radiother Oncol 2016;119(3):381-7. (In eng). DOI: 10.1016/j.radonc.2016.04.005.</w:t>
      </w:r>
    </w:p>
    <w:p w:rsidR="00563D9D" w:rsidRPr="00563D9D" w:rsidRDefault="00563D9D" w:rsidP="00563D9D">
      <w:pPr>
        <w:pStyle w:val="EndNoteBibliography"/>
        <w:spacing w:after="0"/>
        <w:ind w:left="720" w:hanging="720"/>
      </w:pPr>
      <w:r w:rsidRPr="00563D9D">
        <w:t>235.</w:t>
      </w:r>
      <w:r w:rsidRPr="00563D9D">
        <w:tab/>
        <w:t>Schaub SK, Apisarnthanarax S, Price RG, et al. Functional Liver Imaging and Dosimetry to Predict Hepatotoxicity Risk in Cirrhotic Patients With Primary Liver Cancer. Int J Radiat Oncol Biol Phys 2018;102(4):1339-1348. (In eng). DOI: 10.1016/j.ijrobp.2018.08.029.</w:t>
      </w:r>
    </w:p>
    <w:p w:rsidR="00563D9D" w:rsidRPr="00563D9D" w:rsidRDefault="00563D9D" w:rsidP="00563D9D">
      <w:pPr>
        <w:pStyle w:val="EndNoteBibliography"/>
        <w:spacing w:after="0"/>
        <w:ind w:left="720" w:hanging="720"/>
      </w:pPr>
      <w:r w:rsidRPr="00563D9D">
        <w:t>236.</w:t>
      </w:r>
      <w:r w:rsidRPr="00563D9D">
        <w:tab/>
        <w:t>Schiller K, Specht HM, Haller B, et al. Correlation between delivered radiation doses to the brainstem or vestibular organ and nausea &amp; vomiting toxicity in patients with head and neck cancers - an observational clinical trial. Radiat Oncol 2017;12(1):113. (In eng). DOI: 10.1186/s13014-017-0846-4.</w:t>
      </w:r>
    </w:p>
    <w:p w:rsidR="00563D9D" w:rsidRPr="00563D9D" w:rsidRDefault="00563D9D" w:rsidP="00563D9D">
      <w:pPr>
        <w:pStyle w:val="EndNoteBibliography"/>
        <w:spacing w:after="0"/>
        <w:ind w:left="720" w:hanging="720"/>
      </w:pPr>
      <w:r w:rsidRPr="00563D9D">
        <w:t>237.</w:t>
      </w:r>
      <w:r w:rsidRPr="00563D9D">
        <w:tab/>
        <w:t>Schytte T, Bentzen SM, Brink C, Hansen O. Changes in pulmonary function after definitive radiotherapy for NSCLC. Radiother Oncol 2015;117(1):23-8. (In eng). DOI: 10.1016/j.radonc.2015.09.029.</w:t>
      </w:r>
    </w:p>
    <w:p w:rsidR="00563D9D" w:rsidRPr="00563D9D" w:rsidRDefault="00563D9D" w:rsidP="00563D9D">
      <w:pPr>
        <w:pStyle w:val="EndNoteBibliography"/>
        <w:spacing w:after="0"/>
        <w:ind w:left="720" w:hanging="720"/>
      </w:pPr>
      <w:r w:rsidRPr="00563D9D">
        <w:t>238.</w:t>
      </w:r>
      <w:r w:rsidRPr="00563D9D">
        <w:tab/>
        <w:t>Seibert TM, Karunamuni R, Bartsch H, et al. Radiation Dose-Dependent Hippocampal Atrophy Detected With Longitudinal Volumetric Magnetic Resonance Imaging. Int J Radiat Oncol Biol Phys 2017;97(2):263-269. (In eng). DOI: 10.1016/j.ijrobp.2016.10.035.</w:t>
      </w:r>
    </w:p>
    <w:p w:rsidR="00563D9D" w:rsidRPr="00563D9D" w:rsidRDefault="00563D9D" w:rsidP="00563D9D">
      <w:pPr>
        <w:pStyle w:val="EndNoteBibliography"/>
        <w:spacing w:after="0"/>
        <w:ind w:left="720" w:hanging="720"/>
      </w:pPr>
      <w:r w:rsidRPr="00563D9D">
        <w:t>239.</w:t>
      </w:r>
      <w:r w:rsidRPr="00563D9D">
        <w:tab/>
        <w:t>Seibert TM, Karunamuni R, Kaifi S, et al. Cerebral Cortex Regions Selectively Vulnerable to Radiation Dose-Dependent Atrophy. Int J Radiat Oncol Biol Phys 2017;97(5):910-918. (In eng). DOI: 10.1016/j.ijrobp.2017.01.005.</w:t>
      </w:r>
    </w:p>
    <w:p w:rsidR="00563D9D" w:rsidRPr="00563D9D" w:rsidRDefault="00563D9D" w:rsidP="00563D9D">
      <w:pPr>
        <w:pStyle w:val="EndNoteBibliography"/>
        <w:spacing w:after="0"/>
        <w:ind w:left="720" w:hanging="720"/>
      </w:pPr>
      <w:r w:rsidRPr="00563D9D">
        <w:t>240.</w:t>
      </w:r>
      <w:r w:rsidRPr="00563D9D">
        <w:tab/>
        <w:t>Senova S, Aggad M, Golmard JL, et al. Predictors of Trigeminal Neuropathy After Radiosurgery for Vestibular Schwannomas. Int J Radiat Oncol Biol Phys 2016;95(2):721-8. (In eng). DOI: 10.1016/j.ijrobp.2016.01.012.</w:t>
      </w:r>
    </w:p>
    <w:p w:rsidR="00563D9D" w:rsidRPr="00563D9D" w:rsidRDefault="00563D9D" w:rsidP="00563D9D">
      <w:pPr>
        <w:pStyle w:val="EndNoteBibliography"/>
        <w:spacing w:after="0"/>
        <w:ind w:left="720" w:hanging="720"/>
      </w:pPr>
      <w:r w:rsidRPr="00563D9D">
        <w:t>241.</w:t>
      </w:r>
      <w:r w:rsidRPr="00563D9D">
        <w:tab/>
        <w:t>Shaikh T, Churilla TM, Monpara P, Scott WJ, Cohen SJ, Meyer JE. Risk of radiation pneumonitis in patients receiving taxane-based trimodality therapy for locally advanced esophageal cancer. Pract Radiat Oncol 2016;6(6):388-394. (In eng). DOI: 10.1016/j.prro.2016.02.004.</w:t>
      </w:r>
    </w:p>
    <w:p w:rsidR="00563D9D" w:rsidRPr="00563D9D" w:rsidRDefault="00563D9D" w:rsidP="00563D9D">
      <w:pPr>
        <w:pStyle w:val="EndNoteBibliography"/>
        <w:spacing w:after="0"/>
        <w:ind w:left="720" w:hanging="720"/>
      </w:pPr>
      <w:r w:rsidRPr="00563D9D">
        <w:t>242.</w:t>
      </w:r>
      <w:r w:rsidRPr="00563D9D">
        <w:tab/>
        <w:t>Shaikh T, Wang LS, Egleston B, et al. Dosimetric predictors of hematologic toxicity in patients undergoing concurrent gemcitabine-based chemoradiation for localized pancreatic cancer. Pract Radiat Oncol 2016;6(4):e107-e115. (In eng). DOI: 10.1016/j.prro.2015.11.005.</w:t>
      </w:r>
    </w:p>
    <w:p w:rsidR="00563D9D" w:rsidRPr="00563D9D" w:rsidRDefault="00563D9D" w:rsidP="00563D9D">
      <w:pPr>
        <w:pStyle w:val="EndNoteBibliography"/>
        <w:spacing w:after="0"/>
        <w:ind w:left="720" w:hanging="720"/>
      </w:pPr>
      <w:r w:rsidRPr="00563D9D">
        <w:t>243.</w:t>
      </w:r>
      <w:r w:rsidRPr="00563D9D">
        <w:tab/>
        <w:t>Sharma MB, Jensen K, Urbak SF, et al. A multidimensional cohort study of late toxicity after intensity modulated radiotherapy for sinonasal cancer. Radiother Oncol 2020;151:58-65. (In eng). DOI: 10.1016/j.radonc.2020.07.029.</w:t>
      </w:r>
    </w:p>
    <w:p w:rsidR="00563D9D" w:rsidRPr="00563D9D" w:rsidRDefault="00563D9D" w:rsidP="00563D9D">
      <w:pPr>
        <w:pStyle w:val="EndNoteBibliography"/>
        <w:spacing w:after="0"/>
        <w:ind w:left="720" w:hanging="720"/>
      </w:pPr>
      <w:r w:rsidRPr="00563D9D">
        <w:t>244.</w:t>
      </w:r>
      <w:r w:rsidRPr="00563D9D">
        <w:tab/>
        <w:t>Shepherd AF, Iocolano M, Leeman J, et al. Clinical and Dosimetric Predictors of Radiation Pneumonitis in Patients With Non-Small Cell Lung Cancer Undergoing Postoperative Radiation Therapy. Pract Radiat Oncol 2021;11(1):e52-e62. (In eng). DOI: 10.1016/j.prro.2020.09.014.</w:t>
      </w:r>
    </w:p>
    <w:p w:rsidR="00563D9D" w:rsidRPr="00563D9D" w:rsidRDefault="00563D9D" w:rsidP="00563D9D">
      <w:pPr>
        <w:pStyle w:val="EndNoteBibliography"/>
        <w:spacing w:after="0"/>
        <w:ind w:left="720" w:hanging="720"/>
      </w:pPr>
      <w:r w:rsidRPr="00563D9D">
        <w:t>245.</w:t>
      </w:r>
      <w:r w:rsidRPr="00563D9D">
        <w:tab/>
        <w:t>Shinde A, Li R, Han C, Frankel P, Sampath S. Dosimetric Predictors of Genitourinary Toxicity From a Phase I Trial of Prostate Bed Stereotactic Body Radiation Therapy. Pract Radiat Oncol 2021;11(1):e90-e97. (In eng). DOI: 10.1016/j.prro.2020.06.004.</w:t>
      </w:r>
    </w:p>
    <w:p w:rsidR="00563D9D" w:rsidRPr="00563D9D" w:rsidRDefault="00563D9D" w:rsidP="00563D9D">
      <w:pPr>
        <w:pStyle w:val="EndNoteBibliography"/>
        <w:spacing w:after="0"/>
        <w:ind w:left="720" w:hanging="720"/>
      </w:pPr>
      <w:r w:rsidRPr="00563D9D">
        <w:t>246.</w:t>
      </w:r>
      <w:r w:rsidRPr="00563D9D">
        <w:tab/>
        <w:t>Shinoto M, Shioyama Y, Matsunobu A, et al. Dosimetric analysis of upper gastrointestinal ulcer after carbon-ion radiotherapy for pancreatic cancer. Radiother Oncol 2016;120(1):140-4. (In eng). DOI: 10.1016/j.radonc.2016.04.040.</w:t>
      </w:r>
    </w:p>
    <w:p w:rsidR="00563D9D" w:rsidRPr="00563D9D" w:rsidRDefault="00563D9D" w:rsidP="00563D9D">
      <w:pPr>
        <w:pStyle w:val="EndNoteBibliography"/>
        <w:spacing w:after="0"/>
        <w:ind w:left="720" w:hanging="720"/>
      </w:pPr>
      <w:r w:rsidRPr="00563D9D">
        <w:t>247.</w:t>
      </w:r>
      <w:r w:rsidRPr="00563D9D">
        <w:tab/>
        <w:t>Shirai K, Fukata K, Adachi A, et al. Dose-volume histogram analysis of brainstem necrosis in head and neck tumors treated using carbon-ion radiotherapy. Radiother Oncol 2017;125(1):36-40. (In eng). DOI: 10.1016/j.radonc.2017.08.014.</w:t>
      </w:r>
    </w:p>
    <w:p w:rsidR="00563D9D" w:rsidRPr="00563D9D" w:rsidRDefault="00563D9D" w:rsidP="00563D9D">
      <w:pPr>
        <w:pStyle w:val="EndNoteBibliography"/>
        <w:spacing w:after="0"/>
        <w:ind w:left="720" w:hanging="720"/>
      </w:pPr>
      <w:r w:rsidRPr="00563D9D">
        <w:t>248.</w:t>
      </w:r>
      <w:r w:rsidRPr="00563D9D">
        <w:tab/>
        <w:t>Shrestha S, Bates JE, Liu Q, et al. Radiation therapy related cardiac disease risk in childhood cancer survivors: Updated dosimetry analysis from the Childhood Cancer Survivor Study. Radiother Oncol 2021;163:199-208. (In eng). DOI: 10.1016/j.radonc.2021.08.012.</w:t>
      </w:r>
    </w:p>
    <w:p w:rsidR="00563D9D" w:rsidRPr="00563D9D" w:rsidRDefault="00563D9D" w:rsidP="00563D9D">
      <w:pPr>
        <w:pStyle w:val="EndNoteBibliography"/>
        <w:spacing w:after="0"/>
        <w:ind w:left="720" w:hanging="720"/>
      </w:pPr>
      <w:r w:rsidRPr="00563D9D">
        <w:t>249.</w:t>
      </w:r>
      <w:r w:rsidRPr="00563D9D">
        <w:tab/>
        <w:t>Sini C, Fiorino C, Perna L, et al. Dose-volume effects for pelvic bone marrow in predicting hematological toxicity in prostate cancer radiotherapy with pelvic node irradiation. Radiother Oncol 2016;118(1):79-84. (In eng). DOI: 10.1016/j.radonc.2015.11.020.</w:t>
      </w:r>
    </w:p>
    <w:p w:rsidR="00563D9D" w:rsidRPr="00563D9D" w:rsidRDefault="00563D9D" w:rsidP="00563D9D">
      <w:pPr>
        <w:pStyle w:val="EndNoteBibliography"/>
        <w:spacing w:after="0"/>
        <w:ind w:left="720" w:hanging="720"/>
      </w:pPr>
      <w:r w:rsidRPr="00563D9D">
        <w:t>250.</w:t>
      </w:r>
      <w:r w:rsidRPr="00563D9D">
        <w:tab/>
        <w:t>Sini C, Noris Chiorda B, Gabriele P, et al. Patient-reported intestinal toxicity from whole pelvis intensity-modulated radiotherapy: First quantification of bowel dose-volume effects. Radiother Oncol 2017;124(2):296-301. (In eng). DOI: 10.1016/j.radonc.2017.07.005.</w:t>
      </w:r>
    </w:p>
    <w:p w:rsidR="00563D9D" w:rsidRPr="00563D9D" w:rsidRDefault="00563D9D" w:rsidP="00563D9D">
      <w:pPr>
        <w:pStyle w:val="EndNoteBibliography"/>
        <w:spacing w:after="0"/>
        <w:ind w:left="720" w:hanging="720"/>
      </w:pPr>
      <w:r w:rsidRPr="00563D9D">
        <w:t>251.</w:t>
      </w:r>
      <w:r w:rsidRPr="00563D9D">
        <w:tab/>
        <w:t>Söderström K, Nilsson P, Laurell G, Zackrisson B, Jäghagen EL. Dysphagia - Results from multivariable predictive modelling on aspiration from a subset of the ARTSCAN trial. Radiother Oncol 2017;122(2):192-199. (In eng). DOI: 10.1016/j.radonc.2016.09.001.</w:t>
      </w:r>
    </w:p>
    <w:p w:rsidR="00563D9D" w:rsidRPr="00563D9D" w:rsidRDefault="00563D9D" w:rsidP="00563D9D">
      <w:pPr>
        <w:pStyle w:val="EndNoteBibliography"/>
        <w:spacing w:after="0"/>
        <w:ind w:left="720" w:hanging="720"/>
      </w:pPr>
      <w:r w:rsidRPr="00563D9D">
        <w:t>252.</w:t>
      </w:r>
      <w:r w:rsidRPr="00563D9D">
        <w:tab/>
        <w:t>Sommat K, Hussain A, Ong WS, et al. Clinical and dosimetric predictors of physician and patient reported xerostomia following intensity modulated radiotherapy for nasopharyngeal cancer - A prospective cohort analysis. Radiother Oncol 2019;138:149-157. (In eng). DOI: 10.1016/j.radonc.2019.05.023.</w:t>
      </w:r>
    </w:p>
    <w:p w:rsidR="00563D9D" w:rsidRPr="00563D9D" w:rsidRDefault="00563D9D" w:rsidP="00563D9D">
      <w:pPr>
        <w:pStyle w:val="EndNoteBibliography"/>
        <w:spacing w:after="0"/>
        <w:ind w:left="720" w:hanging="720"/>
      </w:pPr>
      <w:r w:rsidRPr="00563D9D">
        <w:t>253.</w:t>
      </w:r>
      <w:r w:rsidRPr="00563D9D">
        <w:tab/>
        <w:t>Sommat K, Ong WS, Hussain A, et al. Thyroid V40 Predicts Primary Hypothyroidism After Intensity Modulated Radiation Therapy for Nasopharyngeal Carcinoma. Int J Radiat Oncol Biol Phys 2017;98(3):574-580. (In eng). DOI: 10.1016/j.ijrobp.2017.03.007.</w:t>
      </w:r>
    </w:p>
    <w:p w:rsidR="00563D9D" w:rsidRPr="00563D9D" w:rsidRDefault="00563D9D" w:rsidP="00563D9D">
      <w:pPr>
        <w:pStyle w:val="EndNoteBibliography"/>
        <w:spacing w:after="0"/>
        <w:ind w:left="720" w:hanging="720"/>
      </w:pPr>
      <w:r w:rsidRPr="00563D9D">
        <w:t>254.</w:t>
      </w:r>
      <w:r w:rsidRPr="00563D9D">
        <w:tab/>
        <w:t>Son CH, Law E, Oh JH, et al. Dosimetric Predictors of Radiation-Induced Vaginal Stenosis After Pelvic Radiation Therapy for Rectal and Anal Cancer. Int J Radiat Oncol Biol Phys 2015;92(3):548-54. (In eng). DOI: 10.1016/j.ijrobp.2015.02.029.</w:t>
      </w:r>
    </w:p>
    <w:p w:rsidR="00563D9D" w:rsidRPr="00563D9D" w:rsidRDefault="00563D9D" w:rsidP="00563D9D">
      <w:pPr>
        <w:pStyle w:val="EndNoteBibliography"/>
        <w:spacing w:after="0"/>
        <w:ind w:left="720" w:hanging="720"/>
      </w:pPr>
      <w:r w:rsidRPr="00563D9D">
        <w:t>255.</w:t>
      </w:r>
      <w:r w:rsidRPr="00563D9D">
        <w:tab/>
        <w:t>Son CH, Melotek JM, Liao C, et al. Bladder dose-volume parameters are associated with urinary incontinence after postoperative intensity modulated radiation therapy for prostate cancer. Pract Radiat Oncol 2016;6(5):e179-e185. (In eng). DOI: 10.1016/j.prro.2015.12.004.</w:t>
      </w:r>
    </w:p>
    <w:p w:rsidR="00563D9D" w:rsidRPr="00563D9D" w:rsidRDefault="00563D9D" w:rsidP="00563D9D">
      <w:pPr>
        <w:pStyle w:val="EndNoteBibliography"/>
        <w:spacing w:after="0"/>
        <w:ind w:left="720" w:hanging="720"/>
      </w:pPr>
      <w:r w:rsidRPr="00563D9D">
        <w:t>256.</w:t>
      </w:r>
      <w:r w:rsidRPr="00563D9D">
        <w:tab/>
        <w:t>Stam B, Peulen H, Guckenberger M, et al. Dose to heart substructures is associated with non-cancer death after SBRT in stage I-II NSCLC patients. Radiother Oncol 2017;123(3):370-375. (In eng). DOI: 10.1016/j.radonc.2017.04.017.</w:t>
      </w:r>
    </w:p>
    <w:p w:rsidR="00563D9D" w:rsidRPr="00563D9D" w:rsidRDefault="00563D9D" w:rsidP="00563D9D">
      <w:pPr>
        <w:pStyle w:val="EndNoteBibliography"/>
        <w:spacing w:after="0"/>
        <w:ind w:left="720" w:hanging="720"/>
      </w:pPr>
      <w:r w:rsidRPr="00563D9D">
        <w:t>257.</w:t>
      </w:r>
      <w:r w:rsidRPr="00563D9D">
        <w:tab/>
        <w:t>Stam B, van der Bijl E, Peulen H, Rossi MMG, Belderbos JSA, Sonke JJ. Dose-effect analysis of radiation induced rib fractures after thoracic SBRT. Radiother Oncol 2017;123(2):176-181. (In eng). DOI: 10.1016/j.radonc.2017.01.004.</w:t>
      </w:r>
    </w:p>
    <w:p w:rsidR="00563D9D" w:rsidRPr="00563D9D" w:rsidRDefault="00563D9D" w:rsidP="00563D9D">
      <w:pPr>
        <w:pStyle w:val="EndNoteBibliography"/>
        <w:spacing w:after="0"/>
        <w:ind w:left="720" w:hanging="720"/>
      </w:pPr>
      <w:r w:rsidRPr="00563D9D">
        <w:t>258.</w:t>
      </w:r>
      <w:r w:rsidRPr="00563D9D">
        <w:tab/>
        <w:t>Stam B, van der Bijl E, van Diessen J, et al. Heart dose associated with overall survival in locally advanced NSCLC patients treated with hypofractionated chemoradiotherapy. Radiother Oncol 2017;125(1):62-65. (In eng). DOI: 10.1016/j.radonc.2017.09.004.</w:t>
      </w:r>
    </w:p>
    <w:p w:rsidR="00563D9D" w:rsidRPr="00563D9D" w:rsidRDefault="00563D9D" w:rsidP="00563D9D">
      <w:pPr>
        <w:pStyle w:val="EndNoteBibliography"/>
        <w:spacing w:after="0"/>
        <w:ind w:left="720" w:hanging="720"/>
      </w:pPr>
      <w:r w:rsidRPr="00563D9D">
        <w:t>259.</w:t>
      </w:r>
      <w:r w:rsidRPr="00563D9D">
        <w:tab/>
        <w:t>Stecklein SR, Shaitelman SF, Babiera GV, et al. Prospective Comparison of Toxicity and Cosmetic Outcome After Accelerated Partial Breast Irradiation With Conformal External Beam Radiotherapy or Single-Entry Multilumen Intracavitary Brachytherapy. Pract Radiat Oncol 2019;9(1):e4-e13. (In eng). DOI: 10.1016/j.prro.2018.08.003.</w:t>
      </w:r>
    </w:p>
    <w:p w:rsidR="00563D9D" w:rsidRPr="00563D9D" w:rsidRDefault="00563D9D" w:rsidP="00563D9D">
      <w:pPr>
        <w:pStyle w:val="EndNoteBibliography"/>
        <w:spacing w:after="0"/>
        <w:ind w:left="720" w:hanging="720"/>
      </w:pPr>
      <w:r w:rsidRPr="00563D9D">
        <w:t>260.</w:t>
      </w:r>
      <w:r w:rsidRPr="00563D9D">
        <w:tab/>
        <w:t>Stervik L, Pettersson N, Scherman J, et al. Analysis of early respiratory-related mortality after radiation therapy of non-small-cell lung cancer: feasibility of automatic data extraction for dose-response studies. Acta Oncol 2020;59(6):628-635. (In eng). DOI: 10.1080/0284186x.2020.1739331.</w:t>
      </w:r>
    </w:p>
    <w:p w:rsidR="00563D9D" w:rsidRPr="00563D9D" w:rsidRDefault="00563D9D" w:rsidP="00563D9D">
      <w:pPr>
        <w:pStyle w:val="EndNoteBibliography"/>
        <w:spacing w:after="0"/>
        <w:ind w:left="720" w:hanging="720"/>
      </w:pPr>
      <w:r w:rsidRPr="00563D9D">
        <w:t>261.</w:t>
      </w:r>
      <w:r w:rsidRPr="00563D9D">
        <w:tab/>
        <w:t>Stoppel G, Eich HT, Matuschek C, et al. Lung toxicity after radiation in childhood: Results of the International Project on Prospective Analysis of Radiotoxicity in Childhood and Adolescence. Radiother Oncol 2017;125(2):286-292. (In eng). DOI: 10.1016/j.radonc.2017.09.026.</w:t>
      </w:r>
    </w:p>
    <w:p w:rsidR="00563D9D" w:rsidRPr="00563D9D" w:rsidRDefault="00563D9D" w:rsidP="00563D9D">
      <w:pPr>
        <w:pStyle w:val="EndNoteBibliography"/>
        <w:spacing w:after="0"/>
        <w:ind w:left="720" w:hanging="720"/>
      </w:pPr>
      <w:r w:rsidRPr="00563D9D">
        <w:t>262.</w:t>
      </w:r>
      <w:r w:rsidRPr="00563D9D">
        <w:tab/>
        <w:t>Su TS, Luo R, Liang P, Cheng T, Zhou Y, Huang Y. A prospective cohort study of hepatic toxicity after stereotactic body radiation therapy for hepatocellular carcinoma. Radiother Oncol 2018;129(1):136-142. (In eng). DOI: 10.1016/j.radonc.2018.02.031.</w:t>
      </w:r>
    </w:p>
    <w:p w:rsidR="00563D9D" w:rsidRPr="00563D9D" w:rsidRDefault="00563D9D" w:rsidP="00563D9D">
      <w:pPr>
        <w:pStyle w:val="EndNoteBibliography"/>
        <w:spacing w:after="0"/>
        <w:ind w:left="720" w:hanging="720"/>
      </w:pPr>
      <w:r w:rsidRPr="00563D9D">
        <w:t>263.</w:t>
      </w:r>
      <w:r w:rsidRPr="00563D9D">
        <w:tab/>
        <w:t>Suresh K, Owen D, Bazzi L, et al. Using Indocyanine Green Extraction to Predict Liver Function After Stereotactic Body Radiation Therapy for Hepatocellular Carcinoma. Int J Radiat Oncol Biol Phys 2018;100(1):131-137. (In eng). DOI: 10.1016/j.ijrobp.2017.09.032.</w:t>
      </w:r>
    </w:p>
    <w:p w:rsidR="00563D9D" w:rsidRPr="00563D9D" w:rsidRDefault="00563D9D" w:rsidP="00563D9D">
      <w:pPr>
        <w:pStyle w:val="EndNoteBibliography"/>
        <w:spacing w:after="0"/>
        <w:ind w:left="720" w:hanging="720"/>
      </w:pPr>
      <w:r w:rsidRPr="00563D9D">
        <w:t>264.</w:t>
      </w:r>
      <w:r w:rsidRPr="00563D9D">
        <w:tab/>
        <w:t>Susko M, Craciunescu O, Meltsner S, et al. Vaginal Dose Is Associated With Toxicity in Image Guided Tandem Ring or Ovoid-Based Brachytherapy. Int J Radiat Oncol Biol Phys 2016;94(5):1099-105. (In eng). DOI: 10.1016/j.ijrobp.2015.12.360.</w:t>
      </w:r>
    </w:p>
    <w:p w:rsidR="00563D9D" w:rsidRPr="00563D9D" w:rsidRDefault="00563D9D" w:rsidP="00563D9D">
      <w:pPr>
        <w:pStyle w:val="EndNoteBibliography"/>
        <w:spacing w:after="0"/>
        <w:ind w:left="720" w:hanging="720"/>
      </w:pPr>
      <w:r w:rsidRPr="00563D9D">
        <w:t>265.</w:t>
      </w:r>
      <w:r w:rsidRPr="00563D9D">
        <w:tab/>
        <w:t>Swanick CW, Allen PK, Tao R, et al. Incidence and predictors of chest wall toxicity after high-dose radiation therapy in 15 fractions. Pract Radiat Oncol 2017;7(1):63-71. (In eng). DOI: 10.1016/j.prro.2016.05.009.</w:t>
      </w:r>
    </w:p>
    <w:p w:rsidR="00563D9D" w:rsidRPr="00563D9D" w:rsidRDefault="00563D9D" w:rsidP="00563D9D">
      <w:pPr>
        <w:pStyle w:val="EndNoteBibliography"/>
        <w:spacing w:after="0"/>
        <w:ind w:left="720" w:hanging="720"/>
      </w:pPr>
      <w:r w:rsidRPr="00563D9D">
        <w:t>266.</w:t>
      </w:r>
      <w:r w:rsidRPr="00563D9D">
        <w:tab/>
        <w:t>Tanenbaum DG, Buchwald ZS, Jhaveri J, et al. Dosimetric Factors Related to Radiation Necrosis After 5-Fraction Radiosurgery for Patients With Resected Brain Metastases. Pract Radiat Oncol 2020;10(1):36-43. (In eng). DOI: 10.1016/j.prro.2019.09.014.</w:t>
      </w:r>
    </w:p>
    <w:p w:rsidR="00563D9D" w:rsidRPr="00563D9D" w:rsidRDefault="00563D9D" w:rsidP="00563D9D">
      <w:pPr>
        <w:pStyle w:val="EndNoteBibliography"/>
        <w:spacing w:after="0"/>
        <w:ind w:left="720" w:hanging="720"/>
      </w:pPr>
      <w:r w:rsidRPr="00563D9D">
        <w:t>267.</w:t>
      </w:r>
      <w:r w:rsidRPr="00563D9D">
        <w:tab/>
        <w:t>Tang X, Li Y, Tian X, et al. Predicting severe acute radiation pneumonitis in patients with non-small cell lung cancer receiving postoperative radiotherapy: Development and internal validation of a nomogram based on the clinical and dose-volume histogram parameters. Radiother Oncol 2019;132:197-203. (In eng). DOI: 10.1016/j.radonc.2018.10.016.</w:t>
      </w:r>
    </w:p>
    <w:p w:rsidR="00563D9D" w:rsidRPr="00563D9D" w:rsidRDefault="00563D9D" w:rsidP="00563D9D">
      <w:pPr>
        <w:pStyle w:val="EndNoteBibliography"/>
        <w:spacing w:after="0"/>
        <w:ind w:left="720" w:hanging="720"/>
      </w:pPr>
      <w:r w:rsidRPr="00563D9D">
        <w:t>268.</w:t>
      </w:r>
      <w:r w:rsidRPr="00563D9D">
        <w:tab/>
        <w:t>Tekatli H, Duijm M, Oomen-de Hoop E, et al. Normal Tissue Complication Probability Modeling of Pulmonary Toxicity After Stereotactic and Hypofractionated Radiation Therapy for Central Lung Tumors. Int J Radiat Oncol Biol Phys 2018;100(3):738-747. (In eng). DOI: 10.1016/j.ijrobp.2017.11.022.</w:t>
      </w:r>
    </w:p>
    <w:p w:rsidR="00563D9D" w:rsidRPr="00563D9D" w:rsidRDefault="00563D9D" w:rsidP="00563D9D">
      <w:pPr>
        <w:pStyle w:val="EndNoteBibliography"/>
        <w:spacing w:after="0"/>
        <w:ind w:left="720" w:hanging="720"/>
      </w:pPr>
      <w:r w:rsidRPr="00563D9D">
        <w:t>269.</w:t>
      </w:r>
      <w:r w:rsidRPr="00563D9D">
        <w:tab/>
        <w:t>Tekatli H, Tetar SU, Nguyen TK, et al. Optimizing SABR delivery for synchronous multiple lung tumors using volumetric-modulated arc therapy. Acta Oncol 2017;56(4):548-554. (In eng). DOI: 10.1080/0284186x.2017.1295166.</w:t>
      </w:r>
    </w:p>
    <w:p w:rsidR="00563D9D" w:rsidRPr="00563D9D" w:rsidRDefault="00563D9D" w:rsidP="00563D9D">
      <w:pPr>
        <w:pStyle w:val="EndNoteBibliography"/>
        <w:spacing w:after="0"/>
        <w:ind w:left="720" w:hanging="720"/>
      </w:pPr>
      <w:r w:rsidRPr="00563D9D">
        <w:t>270.</w:t>
      </w:r>
      <w:r w:rsidRPr="00563D9D">
        <w:tab/>
        <w:t>Thariat J, Grange JD, Mosci C, et al. Visual Outcomes of Parapapillary Uveal Melanomas Following Proton Beam Therapy. Int J Radiat Oncol Biol Phys 2016;95(1):328-335. (In eng). DOI: 10.1016/j.ijrobp.2015.12.011.</w:t>
      </w:r>
    </w:p>
    <w:p w:rsidR="00563D9D" w:rsidRPr="00563D9D" w:rsidRDefault="00563D9D" w:rsidP="00563D9D">
      <w:pPr>
        <w:pStyle w:val="EndNoteBibliography"/>
        <w:spacing w:after="0"/>
        <w:ind w:left="720" w:hanging="720"/>
      </w:pPr>
      <w:r w:rsidRPr="00563D9D">
        <w:t>271.</w:t>
      </w:r>
      <w:r w:rsidRPr="00563D9D">
        <w:tab/>
        <w:t>Thomas M, Defraene G, Lambrecht M, et al. NTCP model for postoperative complications and one-year mortality after trimodality treatment in oesophageal cancer. Radiother Oncol 2019;141:33-40. (In eng). DOI: 10.1016/j.radonc.2019.09.015.</w:t>
      </w:r>
    </w:p>
    <w:p w:rsidR="00563D9D" w:rsidRPr="00563D9D" w:rsidRDefault="00563D9D" w:rsidP="00563D9D">
      <w:pPr>
        <w:pStyle w:val="EndNoteBibliography"/>
        <w:spacing w:after="0"/>
        <w:ind w:left="720" w:hanging="720"/>
      </w:pPr>
      <w:r w:rsidRPr="00563D9D">
        <w:t>272.</w:t>
      </w:r>
      <w:r w:rsidRPr="00563D9D">
        <w:tab/>
        <w:t>Thompson MR, Dumane VA, Lazarev SA, Zia Y, Rosenzweig KE. Dosimetric Correlates of Pulmonary Toxicity in Patients with Malignant Pleural Mesothelioma Receiving Radiation Therapy to the Intact Lungs. Pract Radiat Oncol 2019;9(3):e331-e337. (In eng). DOI: 10.1016/j.prro.2018.12.008.</w:t>
      </w:r>
    </w:p>
    <w:p w:rsidR="00563D9D" w:rsidRPr="00563D9D" w:rsidRDefault="00563D9D" w:rsidP="00563D9D">
      <w:pPr>
        <w:pStyle w:val="EndNoteBibliography"/>
        <w:spacing w:after="0"/>
        <w:ind w:left="720" w:hanging="720"/>
      </w:pPr>
      <w:r w:rsidRPr="00563D9D">
        <w:t>273.</w:t>
      </w:r>
      <w:r w:rsidRPr="00563D9D">
        <w:tab/>
        <w:t>Thor M, Olsson C, Oh JH, et al. Urinary bladder dose-response relationships for patient-reported genitourinary morbidity domains following prostate cancer radiotherapy. Radiother Oncol 2016;119(1):117-22. (In eng). DOI: 10.1016/j.radonc.2016.01.013.</w:t>
      </w:r>
    </w:p>
    <w:p w:rsidR="00563D9D" w:rsidRPr="00563D9D" w:rsidRDefault="00563D9D" w:rsidP="00563D9D">
      <w:pPr>
        <w:pStyle w:val="EndNoteBibliography"/>
        <w:spacing w:after="0"/>
        <w:ind w:left="720" w:hanging="720"/>
      </w:pPr>
      <w:r w:rsidRPr="00563D9D">
        <w:t>274.</w:t>
      </w:r>
      <w:r w:rsidRPr="00563D9D">
        <w:tab/>
        <w:t>Thor M, Olsson CE, Oh JH, et al. Relationships between dose to the gastro-intestinal tract and patient-reported symptom domains after radiotherapy for localized prostate cancer. Acta Oncol 2015;54(9):1326-34. (In eng). DOI: 10.3109/0284186x.2015.1063779.</w:t>
      </w:r>
    </w:p>
    <w:p w:rsidR="00563D9D" w:rsidRPr="00563D9D" w:rsidRDefault="00563D9D" w:rsidP="00563D9D">
      <w:pPr>
        <w:pStyle w:val="EndNoteBibliography"/>
        <w:spacing w:after="0"/>
        <w:ind w:left="720" w:hanging="720"/>
      </w:pPr>
      <w:r w:rsidRPr="00563D9D">
        <w:t>275.</w:t>
      </w:r>
      <w:r w:rsidRPr="00563D9D">
        <w:tab/>
        <w:t>Tjessem KH, Bosse G, Fosså K, et al. Coronary calcium score in 12-year breast cancer survivors after adjuvant radiotherapy with low to moderate heart exposure - Relationship to cardiac radiation dose and cardiovascular risk factors. Radiother Oncol 2015;114(3):328-34. (In eng). DOI: 10.1016/j.radonc.2015.01.006.</w:t>
      </w:r>
    </w:p>
    <w:p w:rsidR="00563D9D" w:rsidRPr="00563D9D" w:rsidRDefault="00563D9D" w:rsidP="00563D9D">
      <w:pPr>
        <w:pStyle w:val="EndNoteBibliography"/>
        <w:spacing w:after="0"/>
        <w:ind w:left="720" w:hanging="720"/>
      </w:pPr>
      <w:r w:rsidRPr="00563D9D">
        <w:t>276.</w:t>
      </w:r>
      <w:r w:rsidRPr="00563D9D">
        <w:tab/>
        <w:t>Toesca DAS, Osmundson EC, von Eyben R, Shaffer JL, Koong AC, Chang DT. Assessment of hepatic function decline after stereotactic body radiation therapy for primary liver cancer. Pract Radiat Oncol 2017;7(3):173-182. (In eng). DOI: 10.1016/j.prro.2016.10.003.</w:t>
      </w:r>
    </w:p>
    <w:p w:rsidR="00563D9D" w:rsidRPr="00563D9D" w:rsidRDefault="00563D9D" w:rsidP="00563D9D">
      <w:pPr>
        <w:pStyle w:val="EndNoteBibliography"/>
        <w:spacing w:after="0"/>
        <w:ind w:left="720" w:hanging="720"/>
      </w:pPr>
      <w:r w:rsidRPr="00563D9D">
        <w:t>277.</w:t>
      </w:r>
      <w:r w:rsidRPr="00563D9D">
        <w:tab/>
        <w:t>Trifiletti DM, Lee CC, Schlesinger D, Larner JM, Xu Z, Sheehan JP. Leukoencephalopathy After Stereotactic Radiosurgery for Brain Metastases. Int J Radiat Oncol Biol Phys 2015;93(4):870-8. (In eng). DOI: 10.1016/j.ijrobp.2015.07.2280.</w:t>
      </w:r>
    </w:p>
    <w:p w:rsidR="00563D9D" w:rsidRPr="00563D9D" w:rsidRDefault="00563D9D" w:rsidP="00563D9D">
      <w:pPr>
        <w:pStyle w:val="EndNoteBibliography"/>
        <w:spacing w:after="0"/>
        <w:ind w:left="720" w:hanging="720"/>
      </w:pPr>
      <w:r w:rsidRPr="00563D9D">
        <w:t>278.</w:t>
      </w:r>
      <w:r w:rsidRPr="00563D9D">
        <w:tab/>
        <w:t>Trip AK, Sikorska K, van Sandick JW, et al. Radiation-induced dose-dependent changes of the spleen following postoperative chemoradiotherapy for gastric cancer. Radiother Oncol 2015;116(2):239-44. (In eng). DOI: 10.1016/j.radonc.2015.07.036.</w:t>
      </w:r>
    </w:p>
    <w:p w:rsidR="00563D9D" w:rsidRPr="00563D9D" w:rsidRDefault="00563D9D" w:rsidP="00563D9D">
      <w:pPr>
        <w:pStyle w:val="EndNoteBibliography"/>
        <w:spacing w:after="0"/>
        <w:ind w:left="720" w:hanging="720"/>
      </w:pPr>
      <w:r w:rsidRPr="00563D9D">
        <w:t>279.</w:t>
      </w:r>
      <w:r w:rsidRPr="00563D9D">
        <w:tab/>
        <w:t>Trivedi SJ, Choudhary P, Lo Q, et al. Persistent reduction in global longitudinal strain in the longer term after radiation therapy in patients with breast cancer. Radiother Oncol 2019;132:148-154. (In eng). DOI: 10.1016/j.radonc.2018.10.023.</w:t>
      </w:r>
    </w:p>
    <w:p w:rsidR="00563D9D" w:rsidRPr="00563D9D" w:rsidRDefault="00563D9D" w:rsidP="00563D9D">
      <w:pPr>
        <w:pStyle w:val="EndNoteBibliography"/>
        <w:spacing w:after="0"/>
        <w:ind w:left="720" w:hanging="720"/>
      </w:pPr>
      <w:r w:rsidRPr="00563D9D">
        <w:t>280.</w:t>
      </w:r>
      <w:r w:rsidRPr="00563D9D">
        <w:tab/>
        <w:t>Tsai PF, Yang CC, Chuang CC, et al. Hippocampal dosimetry correlates with the change in neurocognitive function after hippocampal sparing during whole brain radiotherapy: a prospective study. Radiat Oncol 2015;10:253. (In eng). DOI: 10.1186/s13014-015-0562-x.</w:t>
      </w:r>
    </w:p>
    <w:p w:rsidR="00563D9D" w:rsidRPr="00563D9D" w:rsidRDefault="00563D9D" w:rsidP="00563D9D">
      <w:pPr>
        <w:pStyle w:val="EndNoteBibliography"/>
        <w:spacing w:after="0"/>
        <w:ind w:left="720" w:hanging="720"/>
      </w:pPr>
      <w:r w:rsidRPr="00563D9D">
        <w:t>281.</w:t>
      </w:r>
      <w:r w:rsidRPr="00563D9D">
        <w:tab/>
        <w:t>Tucker SL, Liu A, Gomez D, et al. Impact of heart and lung dose on early survival in patients with non-small cell lung cancer treated with chemoradiation. Radiother Oncol 2016;119(3):495-500. (In eng). DOI: 10.1016/j.radonc.2016.04.025.</w:t>
      </w:r>
    </w:p>
    <w:p w:rsidR="00563D9D" w:rsidRPr="00563D9D" w:rsidRDefault="00563D9D" w:rsidP="00563D9D">
      <w:pPr>
        <w:pStyle w:val="EndNoteBibliography"/>
        <w:spacing w:after="0"/>
        <w:ind w:left="720" w:hanging="720"/>
      </w:pPr>
      <w:r w:rsidRPr="00563D9D">
        <w:t>282.</w:t>
      </w:r>
      <w:r w:rsidRPr="00563D9D">
        <w:tab/>
        <w:t>Uchida Y, Tsugawa T, Tanaka-Mizuno S, et al. Exclusion of emphysematous lung from dose-volume estimates of risk improves prediction of radiation pneumonitis. Radiat Oncol 2017;12(1):160. (In eng). DOI: 10.1186/s13014-017-0891-z.</w:t>
      </w:r>
    </w:p>
    <w:p w:rsidR="00563D9D" w:rsidRPr="00563D9D" w:rsidRDefault="00563D9D" w:rsidP="00563D9D">
      <w:pPr>
        <w:pStyle w:val="EndNoteBibliography"/>
        <w:spacing w:after="0"/>
        <w:ind w:left="720" w:hanging="720"/>
      </w:pPr>
      <w:r w:rsidRPr="00563D9D">
        <w:t>283.</w:t>
      </w:r>
      <w:r w:rsidRPr="00563D9D">
        <w:tab/>
        <w:t>Valstar MH, de Bakker BS, Steenbakkers R, et al. The tubarial salivary glands: A potential new organ at risk for radiotherapy. Radiother Oncol 2021;154:292-298. (In eng). DOI: 10.1016/j.radonc.2020.09.034.</w:t>
      </w:r>
    </w:p>
    <w:p w:rsidR="00563D9D" w:rsidRPr="00563D9D" w:rsidRDefault="00563D9D" w:rsidP="00563D9D">
      <w:pPr>
        <w:pStyle w:val="EndNoteBibliography"/>
        <w:spacing w:after="0"/>
        <w:ind w:left="720" w:hanging="720"/>
      </w:pPr>
      <w:r w:rsidRPr="00563D9D">
        <w:t>284.</w:t>
      </w:r>
      <w:r w:rsidRPr="00563D9D">
        <w:tab/>
        <w:t>van Aken ESM, van der Laan HP, Bijl HP, et al. Risk of ischaemic cerebrovascular events in head and neck cancer patients is associated with carotid artery radiation dose. Radiother Oncol 2021;157:182-187. (In eng). DOI: 10.1016/j.radonc.2021.01.026.</w:t>
      </w:r>
    </w:p>
    <w:p w:rsidR="00563D9D" w:rsidRPr="00563D9D" w:rsidRDefault="00563D9D" w:rsidP="00563D9D">
      <w:pPr>
        <w:pStyle w:val="EndNoteBibliography"/>
        <w:spacing w:after="0"/>
        <w:ind w:left="720" w:hanging="720"/>
      </w:pPr>
      <w:r w:rsidRPr="00563D9D">
        <w:t>285.</w:t>
      </w:r>
      <w:r w:rsidRPr="00563D9D">
        <w:tab/>
        <w:t>van den Bogaard VAB, Spoor DS, van der Schaaf A, et al. The Importance of Radiation Dose to the Atherosclerotic Plaque in the Left Anterior Descending Coronary Artery for Radiation-Induced Cardiac Toxicity of Breast Cancer Patients? Int J Radiat Oncol Biol Phys 2021;110(5):1350-1359. (In eng). DOI: 10.1016/j.ijrobp.2021.03.004.</w:t>
      </w:r>
    </w:p>
    <w:p w:rsidR="00563D9D" w:rsidRPr="00563D9D" w:rsidRDefault="00563D9D" w:rsidP="00563D9D">
      <w:pPr>
        <w:pStyle w:val="EndNoteBibliography"/>
        <w:spacing w:after="0"/>
        <w:ind w:left="720" w:hanging="720"/>
      </w:pPr>
      <w:r w:rsidRPr="00563D9D">
        <w:t>286.</w:t>
      </w:r>
      <w:r w:rsidRPr="00563D9D">
        <w:tab/>
        <w:t>van den Bogaard VAB, van Luijk P, Hummel YM, et al. Cardiac Function After Radiation Therapy for Breast Cancer. Int J Radiat Oncol Biol Phys 2019;104(2):392-400. (In eng). DOI: 10.1016/j.ijrobp.2019.02.003.</w:t>
      </w:r>
    </w:p>
    <w:p w:rsidR="00563D9D" w:rsidRPr="00563D9D" w:rsidRDefault="00563D9D" w:rsidP="00563D9D">
      <w:pPr>
        <w:pStyle w:val="EndNoteBibliography"/>
        <w:spacing w:after="0"/>
        <w:ind w:left="720" w:hanging="720"/>
      </w:pPr>
      <w:r w:rsidRPr="00563D9D">
        <w:t>287.</w:t>
      </w:r>
      <w:r w:rsidRPr="00563D9D">
        <w:tab/>
        <w:t>van der Sande ME, Hupkens BJP, Berbée M, et al. Impact of radiotherapy on anorectal function in patients with rectal cancer following a watch and wait programme. Radiother Oncol 2019;132:79-84. (In eng). DOI: 10.1016/j.radonc.2018.11.017.</w:t>
      </w:r>
    </w:p>
    <w:p w:rsidR="00563D9D" w:rsidRPr="00563D9D" w:rsidRDefault="00563D9D" w:rsidP="00563D9D">
      <w:pPr>
        <w:pStyle w:val="EndNoteBibliography"/>
        <w:spacing w:after="0"/>
        <w:ind w:left="720" w:hanging="720"/>
      </w:pPr>
      <w:r w:rsidRPr="00563D9D">
        <w:t>288.</w:t>
      </w:r>
      <w:r w:rsidRPr="00563D9D">
        <w:tab/>
        <w:t>Veccia A, Caffo O, Fellin G, et al. Impact of post-implant dosimetric parameters on the quality of life of patients treated with low-dose rate brachytherapy for localised prostate cancer: results of a single-institution study. Radiat Oncol 2015;10:130. (In eng). DOI: 10.1186/s13014-015-0434-4.</w:t>
      </w:r>
    </w:p>
    <w:p w:rsidR="00563D9D" w:rsidRPr="00563D9D" w:rsidRDefault="00563D9D" w:rsidP="00563D9D">
      <w:pPr>
        <w:pStyle w:val="EndNoteBibliography"/>
        <w:spacing w:after="0"/>
        <w:ind w:left="720" w:hanging="720"/>
      </w:pPr>
      <w:r w:rsidRPr="00563D9D">
        <w:t>289.</w:t>
      </w:r>
      <w:r w:rsidRPr="00563D9D">
        <w:tab/>
        <w:t>Velec M, Haddad CR, Craig T, et al. Predictors of Liver Toxicity Following Stereotactic Body Radiation Therapy for Hepatocellular Carcinoma. Int J Radiat Oncol Biol Phys 2017;97(5):939-946. (In eng). DOI: 10.1016/j.ijrobp.2017.01.221.</w:t>
      </w:r>
    </w:p>
    <w:p w:rsidR="00563D9D" w:rsidRPr="00563D9D" w:rsidRDefault="00563D9D" w:rsidP="00563D9D">
      <w:pPr>
        <w:pStyle w:val="EndNoteBibliography"/>
        <w:spacing w:after="0"/>
        <w:ind w:left="720" w:hanging="720"/>
      </w:pPr>
      <w:r w:rsidRPr="00563D9D">
        <w:t>290.</w:t>
      </w:r>
      <w:r w:rsidRPr="00563D9D">
        <w:tab/>
        <w:t>Verma V, Bhirud AR, Denniston KA, Bennion NR, Lin C. Quantification of renal function following stereotactic body radiotherapy for pancreatic cancer: secondary dosimetric analysis of a prospective clinical trial. Radiat Oncol 2017;12(1):71. (In eng). DOI: 10.1186/s13014-017-0798-8.</w:t>
      </w:r>
    </w:p>
    <w:p w:rsidR="00563D9D" w:rsidRPr="00563D9D" w:rsidRDefault="00563D9D" w:rsidP="00563D9D">
      <w:pPr>
        <w:pStyle w:val="EndNoteBibliography"/>
        <w:spacing w:after="0"/>
        <w:ind w:left="720" w:hanging="720"/>
      </w:pPr>
      <w:r w:rsidRPr="00563D9D">
        <w:t>291.</w:t>
      </w:r>
      <w:r w:rsidRPr="00563D9D">
        <w:tab/>
        <w:t>Verma V, Lazenby AJ, Zheng D, et al. Dosimetric parameters correlate with duodenal histopathologic damage after stereotactic body radiotherapy for pancreatic cancer: Secondary analysis of a prospective clinical trial. Radiother Oncol 2017;122(3):464-469. (In eng). DOI: 10.1016/j.radonc.2016.12.030.</w:t>
      </w:r>
    </w:p>
    <w:p w:rsidR="00563D9D" w:rsidRPr="00563D9D" w:rsidRDefault="00563D9D" w:rsidP="00563D9D">
      <w:pPr>
        <w:pStyle w:val="EndNoteBibliography"/>
        <w:spacing w:after="0"/>
        <w:ind w:left="720" w:hanging="720"/>
      </w:pPr>
      <w:r w:rsidRPr="00563D9D">
        <w:t>292.</w:t>
      </w:r>
      <w:r w:rsidRPr="00563D9D">
        <w:tab/>
        <w:t>Vivekanandan S, Landau DB, Counsell N, et al. The Impact of Cardiac Radiation Dosimetry on Survival After Radiation Therapy for Non-Small Cell Lung Cancer. Int J Radiat Oncol Biol Phys 2017;99(1):51-60. (In eng). DOI: 10.1016/j.ijrobp.2017.04.026.</w:t>
      </w:r>
    </w:p>
    <w:p w:rsidR="00563D9D" w:rsidRPr="00563D9D" w:rsidRDefault="00563D9D" w:rsidP="00563D9D">
      <w:pPr>
        <w:pStyle w:val="EndNoteBibliography"/>
        <w:spacing w:after="0"/>
        <w:ind w:left="720" w:hanging="720"/>
      </w:pPr>
      <w:r w:rsidRPr="00563D9D">
        <w:t>293.</w:t>
      </w:r>
      <w:r w:rsidRPr="00563D9D">
        <w:tab/>
        <w:t>Walker V, Lairez O, Fondard O, et al. Early detection of subclinical left ventricular dysfunction after breast cancer radiation therapy using speckle-tracking echocardiography: association between cardiac exposure and longitudinal strain reduction (BACCARAT study). Radiat Oncol 2019;14(1):204. (In eng). DOI: 10.1186/s13014-019-1408-8.</w:t>
      </w:r>
    </w:p>
    <w:p w:rsidR="00563D9D" w:rsidRPr="00563D9D" w:rsidRDefault="00563D9D" w:rsidP="00563D9D">
      <w:pPr>
        <w:pStyle w:val="EndNoteBibliography"/>
        <w:spacing w:after="0"/>
        <w:ind w:left="720" w:hanging="720"/>
      </w:pPr>
      <w:r w:rsidRPr="00563D9D">
        <w:t>294.</w:t>
      </w:r>
      <w:r w:rsidRPr="00563D9D">
        <w:tab/>
        <w:t>Walraven I, van den Heuvel M, van Diessen J, et al. Long-term follow-up of patients with locally advanced non-small cell lung cancer receiving concurrent hypofractionated chemoradiotherapy with or without cetuximab. Radiother Oncol 2016;118(3):442-6. (In eng). DOI: 10.1016/j.radonc.2016.02.011.</w:t>
      </w:r>
    </w:p>
    <w:p w:rsidR="00563D9D" w:rsidRPr="00563D9D" w:rsidRDefault="00563D9D" w:rsidP="00563D9D">
      <w:pPr>
        <w:pStyle w:val="EndNoteBibliography"/>
        <w:spacing w:after="0"/>
        <w:ind w:left="720" w:hanging="720"/>
      </w:pPr>
      <w:r w:rsidRPr="00563D9D">
        <w:t>295.</w:t>
      </w:r>
      <w:r w:rsidRPr="00563D9D">
        <w:tab/>
        <w:t>Wan J, Liu K, Li K, Li G, Zhang Z. Can dosimetric parameters predict acute hematologic toxicity in rectal cancer patients treated with intensity-modulated pelvic radiotherapy? Radiat Oncol 2015;10:162. (In eng). DOI: 10.1186/s13014-015-0454-0.</w:t>
      </w:r>
    </w:p>
    <w:p w:rsidR="00563D9D" w:rsidRPr="00563D9D" w:rsidRDefault="00563D9D" w:rsidP="00563D9D">
      <w:pPr>
        <w:pStyle w:val="EndNoteBibliography"/>
        <w:spacing w:after="0"/>
        <w:ind w:left="720" w:hanging="720"/>
      </w:pPr>
      <w:r w:rsidRPr="00563D9D">
        <w:t>296.</w:t>
      </w:r>
      <w:r w:rsidRPr="00563D9D">
        <w:tab/>
        <w:t>Wang J, Miao Y, Ou X, et al. Development and validation of a model for temporal lobe necrosis for nasopharyngeal carcinoma patients with intensity modulated radiation therapy. Radiat Oncol 2019;14(1):42. (In eng). DOI: 10.1186/s13014-019-1250-z.</w:t>
      </w:r>
    </w:p>
    <w:p w:rsidR="00563D9D" w:rsidRPr="00563D9D" w:rsidRDefault="00563D9D" w:rsidP="00563D9D">
      <w:pPr>
        <w:pStyle w:val="EndNoteBibliography"/>
        <w:spacing w:after="0"/>
        <w:ind w:left="720" w:hanging="720"/>
      </w:pPr>
      <w:r w:rsidRPr="00563D9D">
        <w:t>297.</w:t>
      </w:r>
      <w:r w:rsidRPr="00563D9D">
        <w:tab/>
        <w:t>Wang K, Chen RC, Kane BL, et al. Patient and Dosimetric Predictors of Genitourinary and Bowel Quality of Life After Prostate SBRT: Secondary Analysis of a Multi-institutional Trial. Int J Radiat Oncol Biol Phys 2018;102(5):1430-1437. (In eng). DOI: 10.1016/j.ijrobp.2018.07.191.</w:t>
      </w:r>
    </w:p>
    <w:p w:rsidR="00563D9D" w:rsidRPr="00563D9D" w:rsidRDefault="00563D9D" w:rsidP="00563D9D">
      <w:pPr>
        <w:pStyle w:val="EndNoteBibliography"/>
        <w:spacing w:after="0"/>
        <w:ind w:left="720" w:hanging="720"/>
      </w:pPr>
      <w:r w:rsidRPr="00563D9D">
        <w:t>298.</w:t>
      </w:r>
      <w:r w:rsidRPr="00563D9D">
        <w:tab/>
        <w:t>Wang K, Pearlstein KA, Patchett ND, et al. Heart dosimetric analysis of three types of cardiac toxicity in patients treated on dose-escalation trials for Stage III non-small-cell lung cancer. Radiother Oncol 2017;125(2):293-300. (In eng). DOI: 10.1016/j.radonc.2017.10.001.</w:t>
      </w:r>
    </w:p>
    <w:p w:rsidR="00563D9D" w:rsidRPr="00563D9D" w:rsidRDefault="00563D9D" w:rsidP="00563D9D">
      <w:pPr>
        <w:pStyle w:val="EndNoteBibliography"/>
        <w:spacing w:after="0"/>
        <w:ind w:left="720" w:hanging="720"/>
      </w:pPr>
      <w:r w:rsidRPr="00563D9D">
        <w:t>299.</w:t>
      </w:r>
      <w:r w:rsidRPr="00563D9D">
        <w:tab/>
        <w:t>Wang K, Tobillo R, Mavroidis P, et al. Prospective Assessment of Patient-Reported Dry Eye Syndrome After Whole Brain Radiation. Int J Radiat Oncol Biol Phys 2019;105(4):765-772. (In eng). DOI: 10.1016/j.ijrobp.2019.07.015.</w:t>
      </w:r>
    </w:p>
    <w:p w:rsidR="00563D9D" w:rsidRPr="00563D9D" w:rsidRDefault="00563D9D" w:rsidP="00563D9D">
      <w:pPr>
        <w:pStyle w:val="EndNoteBibliography"/>
        <w:spacing w:after="0"/>
        <w:ind w:left="720" w:hanging="720"/>
      </w:pPr>
      <w:r w:rsidRPr="00563D9D">
        <w:t>300.</w:t>
      </w:r>
      <w:r w:rsidRPr="00563D9D">
        <w:tab/>
        <w:t>Wang L, Liang S, Li C, et al. A Novel Nomogram and Risk Classification System Predicting Radiation Pneumonitis in Patients With Esophageal Cancer Receiving Radiation Therapy. Int J Radiat Oncol Biol Phys 2019;105(5):1074-1085. (In eng). DOI: 10.1016/j.ijrobp.2019.08.024.</w:t>
      </w:r>
    </w:p>
    <w:p w:rsidR="00563D9D" w:rsidRPr="00563D9D" w:rsidRDefault="00563D9D" w:rsidP="00563D9D">
      <w:pPr>
        <w:pStyle w:val="EndNoteBibliography"/>
        <w:spacing w:after="0"/>
        <w:ind w:left="720" w:hanging="720"/>
      </w:pPr>
      <w:r w:rsidRPr="00563D9D">
        <w:t>301.</w:t>
      </w:r>
      <w:r w:rsidRPr="00563D9D">
        <w:tab/>
        <w:t>Wang S, Campbell J, Stenmark MH, et al. A model combining age, equivalent uniform dose and IL-8 may predict radiation esophagitis in patients with non-small cell lung cancer. Radiother Oncol 2018;126(3):506-510. (In eng). DOI: 10.1016/j.radonc.2017.12.026.</w:t>
      </w:r>
    </w:p>
    <w:p w:rsidR="00563D9D" w:rsidRPr="00563D9D" w:rsidRDefault="00563D9D" w:rsidP="00563D9D">
      <w:pPr>
        <w:pStyle w:val="EndNoteBibliography"/>
        <w:spacing w:after="0"/>
        <w:ind w:left="720" w:hanging="720"/>
      </w:pPr>
      <w:r w:rsidRPr="00563D9D">
        <w:t>302.</w:t>
      </w:r>
      <w:r w:rsidRPr="00563D9D">
        <w:tab/>
        <w:t>Wang W, Matuszak MM, Hu C, et al. Central Airway Toxicity After High Dose Radiation: A Combined Analysis of Prospective Clinical Trials for Non-Small Cell Lung Cancer. Int J Radiat Oncol Biol Phys 2020;108(3):587-596. (In eng). DOI: 10.1016/j.ijrobp.2020.05.026.</w:t>
      </w:r>
    </w:p>
    <w:p w:rsidR="00563D9D" w:rsidRPr="00563D9D" w:rsidRDefault="00563D9D" w:rsidP="00563D9D">
      <w:pPr>
        <w:pStyle w:val="EndNoteBibliography"/>
        <w:spacing w:after="0"/>
        <w:ind w:left="720" w:hanging="720"/>
      </w:pPr>
      <w:r w:rsidRPr="00563D9D">
        <w:t>303.</w:t>
      </w:r>
      <w:r w:rsidRPr="00563D9D">
        <w:tab/>
        <w:t>Wen DW, Lin L, Mao YP, et al. Normal tissue complication probability (NTCP) models for predicting temporal lobe injury after intensity-modulated radiotherapy in nasopharyngeal carcinoma: A large registry-based retrospective study from China. Radiother Oncol 2021;157:99-105. (In eng). DOI: 10.1016/j.radonc.2021.01.008.</w:t>
      </w:r>
    </w:p>
    <w:p w:rsidR="00563D9D" w:rsidRPr="00563D9D" w:rsidRDefault="00563D9D" w:rsidP="00563D9D">
      <w:pPr>
        <w:pStyle w:val="EndNoteBibliography"/>
        <w:spacing w:after="0"/>
        <w:ind w:left="720" w:hanging="720"/>
      </w:pPr>
      <w:r w:rsidRPr="00563D9D">
        <w:t>304.</w:t>
      </w:r>
      <w:r w:rsidRPr="00563D9D">
        <w:tab/>
        <w:t>Wijsman R, Dankers F, Troost EG, et al. Multivariable normal-tissue complication modeling of acute esophageal toxicity in advanced stage non-small cell lung cancer patients treated with intensity-modulated (chemo-)radiotherapy. Radiother Oncol 2015;117(1):49-54. (In eng). DOI: 10.1016/j.radonc.2015.08.010.</w:t>
      </w:r>
    </w:p>
    <w:p w:rsidR="00563D9D" w:rsidRPr="00563D9D" w:rsidRDefault="00563D9D" w:rsidP="00563D9D">
      <w:pPr>
        <w:pStyle w:val="EndNoteBibliography"/>
        <w:spacing w:after="0"/>
        <w:ind w:left="720" w:hanging="720"/>
      </w:pPr>
      <w:r w:rsidRPr="00563D9D">
        <w:t>305.</w:t>
      </w:r>
      <w:r w:rsidRPr="00563D9D">
        <w:tab/>
        <w:t>Wijsman R, Dankers F, Troost EGC, et al. Inclusion of Incidental Radiation Dose to the Cardiac Atria and Ventricles Does Not Improve the Prediction of Radiation Pneumonitis in Advanced-Stage Non-Small Cell Lung Cancer Patients Treated With Intensity Modulated Radiation Therapy. Int J Radiat Oncol Biol Phys 2017;99(2):434-441. (In eng). DOI: 10.1016/j.ijrobp.2017.04.011.</w:t>
      </w:r>
    </w:p>
    <w:p w:rsidR="00563D9D" w:rsidRPr="00563D9D" w:rsidRDefault="00563D9D" w:rsidP="00563D9D">
      <w:pPr>
        <w:pStyle w:val="EndNoteBibliography"/>
        <w:spacing w:after="0"/>
        <w:ind w:left="720" w:hanging="720"/>
      </w:pPr>
      <w:r w:rsidRPr="00563D9D">
        <w:t>306.</w:t>
      </w:r>
      <w:r w:rsidRPr="00563D9D">
        <w:tab/>
        <w:t>Wolfe AR, Siedow M, Nalin A, et al. Increasing neutrophil-to-lymphocyte ratio following radiation is a poor prognostic factor and directly correlates with splenic radiation dose in pancreatic cancer. Radiother Oncol 2021;158:207-214. (In eng). DOI: 10.1016/j.radonc.2021.02.035.</w:t>
      </w:r>
    </w:p>
    <w:p w:rsidR="00563D9D" w:rsidRPr="00563D9D" w:rsidRDefault="00563D9D" w:rsidP="00563D9D">
      <w:pPr>
        <w:pStyle w:val="EndNoteBibliography"/>
        <w:spacing w:after="0"/>
        <w:ind w:left="720" w:hanging="720"/>
      </w:pPr>
      <w:r w:rsidRPr="00563D9D">
        <w:t>307.</w:t>
      </w:r>
      <w:r w:rsidRPr="00563D9D">
        <w:tab/>
        <w:t>Wu L, Chung YL. Tumor-Infiltrating T Cell Receptor-Beta Repertoires are Linked to the Risk of Late Chemoradiation-Induced Temporal Lobe Necrosis in Locally Advanced Nasopharyngeal Carcinoma. Int J Radiat Oncol Biol Phys 2019;104(1):165-176. (In eng). DOI: 10.1016/j.ijrobp.2019.01.002.</w:t>
      </w:r>
    </w:p>
    <w:p w:rsidR="00563D9D" w:rsidRPr="00563D9D" w:rsidRDefault="00563D9D" w:rsidP="00563D9D">
      <w:pPr>
        <w:pStyle w:val="EndNoteBibliography"/>
        <w:spacing w:after="0"/>
        <w:ind w:left="720" w:hanging="720"/>
      </w:pPr>
      <w:r w:rsidRPr="00563D9D">
        <w:t>308.</w:t>
      </w:r>
      <w:r w:rsidRPr="00563D9D">
        <w:tab/>
        <w:t>Xiao L, Yang G, Chen J, et al. Comparison of predictive powers of functional and anatomic dosimetric parameters for radiation-induced lung toxicity in locally advanced non-small cell lung cancer. Radiother Oncol 2018;129(2):242-248. (In eng). DOI: 10.1016/j.radonc.2018.09.005.</w:t>
      </w:r>
    </w:p>
    <w:p w:rsidR="00563D9D" w:rsidRPr="00563D9D" w:rsidRDefault="00563D9D" w:rsidP="00563D9D">
      <w:pPr>
        <w:pStyle w:val="EndNoteBibliography"/>
        <w:spacing w:after="0"/>
        <w:ind w:left="720" w:hanging="720"/>
      </w:pPr>
      <w:r w:rsidRPr="00563D9D">
        <w:t>309.</w:t>
      </w:r>
      <w:r w:rsidRPr="00563D9D">
        <w:tab/>
        <w:t>Xu B, Guo Y, Chen Y, et al. Is the irradiated small bowel volume still a predictor for acute lower gastrointestinal toxicity during preoperative concurrent chemo-radiotherapy for rectal cancer when using intensity-modulated radiation therapy? Radiat Oncol 2015;10:257. (In eng). DOI: 10.1186/s13014-015-0566-6.</w:t>
      </w:r>
    </w:p>
    <w:p w:rsidR="00563D9D" w:rsidRPr="00563D9D" w:rsidRDefault="00563D9D" w:rsidP="00563D9D">
      <w:pPr>
        <w:pStyle w:val="EndNoteBibliography"/>
        <w:spacing w:after="0"/>
        <w:ind w:left="720" w:hanging="720"/>
      </w:pPr>
      <w:r w:rsidRPr="00563D9D">
        <w:t>310.</w:t>
      </w:r>
      <w:r w:rsidRPr="00563D9D">
        <w:tab/>
        <w:t>Xu YG, Qi SN, Wang SL, et al. Dosimetric and Clinical Outcomes With Intensity Modulated Radiation Therapy After Chemotherapy for Patients With Early-Stage Diffuse Large B-cell Lymphoma of Waldeyer Ring. Int J Radiat Oncol Biol Phys 2016;96(2):379-386. (In eng). DOI: 10.1016/j.ijrobp.2016.05.023.</w:t>
      </w:r>
    </w:p>
    <w:p w:rsidR="00563D9D" w:rsidRPr="00563D9D" w:rsidRDefault="00563D9D" w:rsidP="00563D9D">
      <w:pPr>
        <w:pStyle w:val="EndNoteBibliography"/>
        <w:spacing w:after="0"/>
        <w:ind w:left="720" w:hanging="720"/>
      </w:pPr>
      <w:r w:rsidRPr="00563D9D">
        <w:t>311.</w:t>
      </w:r>
      <w:r w:rsidRPr="00563D9D">
        <w:tab/>
        <w:t>Xue J, Han C, Jackson A, et al. Doses of radiation to the pericardium, instead of heart, are significant for survival in patients with non-small cell lung cancer. Radiother Oncol 2019;133:213-219. (In eng). DOI: 10.1016/j.radonc.2018.10.029.</w:t>
      </w:r>
    </w:p>
    <w:p w:rsidR="00563D9D" w:rsidRPr="00563D9D" w:rsidRDefault="00563D9D" w:rsidP="00563D9D">
      <w:pPr>
        <w:pStyle w:val="EndNoteBibliography"/>
        <w:spacing w:after="0"/>
        <w:ind w:left="720" w:hanging="720"/>
      </w:pPr>
      <w:r w:rsidRPr="00563D9D">
        <w:t>312.</w:t>
      </w:r>
      <w:r w:rsidRPr="00563D9D">
        <w:tab/>
        <w:t>Yamamoto T, Kadoya N, Takeda K, et al. Renal atrophy after stereotactic body radiotherapy for renal cell carcinoma. Radiat Oncol 2016;11:72. (In eng). DOI: 10.1186/s13014-016-0651-5.</w:t>
      </w:r>
    </w:p>
    <w:p w:rsidR="00563D9D" w:rsidRPr="00563D9D" w:rsidRDefault="00563D9D" w:rsidP="00563D9D">
      <w:pPr>
        <w:pStyle w:val="EndNoteBibliography"/>
        <w:spacing w:after="0"/>
        <w:ind w:left="720" w:hanging="720"/>
      </w:pPr>
      <w:r w:rsidRPr="00563D9D">
        <w:t>313.</w:t>
      </w:r>
      <w:r w:rsidRPr="00563D9D">
        <w:tab/>
        <w:t>Yan JJ, Guo SS, Lin DF, et al. Development and validation of a normal tissue complication probability model for acquired nasal cavity stenosis and atresia after radical radiotherapy for nasopharyngeal carcinoma. Radiother Oncol 2021;160:9-17. (In eng). DOI: 10.1016/j.radonc.2021.03.040.</w:t>
      </w:r>
    </w:p>
    <w:p w:rsidR="00563D9D" w:rsidRPr="00563D9D" w:rsidRDefault="00563D9D" w:rsidP="00563D9D">
      <w:pPr>
        <w:pStyle w:val="EndNoteBibliography"/>
        <w:spacing w:after="0"/>
        <w:ind w:left="720" w:hanging="720"/>
      </w:pPr>
      <w:r w:rsidRPr="00563D9D">
        <w:t>314.</w:t>
      </w:r>
      <w:r w:rsidRPr="00563D9D">
        <w:tab/>
        <w:t>Yan K, Ramirez E, Xie XJ, Gu X, Xi Y, Albuquerque K. Predicting severe hematologic toxicity from extended-field chemoradiation of para-aortic nodal metastases from cervical cancer. Pract Radiat Oncol 2018;8(1):13-19. (In eng). DOI: 10.1016/j.prro.2017.07.001.</w:t>
      </w:r>
    </w:p>
    <w:p w:rsidR="00563D9D" w:rsidRPr="00563D9D" w:rsidRDefault="00563D9D" w:rsidP="00563D9D">
      <w:pPr>
        <w:pStyle w:val="EndNoteBibliography"/>
        <w:spacing w:after="0"/>
        <w:ind w:left="720" w:hanging="720"/>
      </w:pPr>
      <w:r w:rsidRPr="00563D9D">
        <w:t>315.</w:t>
      </w:r>
      <w:r w:rsidRPr="00563D9D">
        <w:tab/>
        <w:t>Yaney A, Ayan AS, Pan X, et al. Dosimetric parameters associated with radiation-induced esophagitis in breast cancer patients undergoing regional nodal irradiation. Radiother Oncol 2021;155:167-173. (In eng). DOI: 10.1016/j.radonc.2020.10.042.</w:t>
      </w:r>
    </w:p>
    <w:p w:rsidR="00563D9D" w:rsidRPr="00563D9D" w:rsidRDefault="00563D9D" w:rsidP="00563D9D">
      <w:pPr>
        <w:pStyle w:val="EndNoteBibliography"/>
        <w:spacing w:after="0"/>
        <w:ind w:left="720" w:hanging="720"/>
      </w:pPr>
      <w:r w:rsidRPr="00563D9D">
        <w:t>316.</w:t>
      </w:r>
      <w:r w:rsidRPr="00563D9D">
        <w:tab/>
        <w:t>Yao CY, Zhou GR, Wang LJ, et al. A retrospective dosimetry study of intensity-modulated radiotherapy for nasopharyngeal carcinoma: radiation-induced brainstem injury and dose-volume analysis. Radiat Oncol 2018;13(1):194. (In eng). DOI: 10.1186/s13014-018-1105-z.</w:t>
      </w:r>
    </w:p>
    <w:p w:rsidR="00563D9D" w:rsidRPr="00563D9D" w:rsidRDefault="00563D9D" w:rsidP="00563D9D">
      <w:pPr>
        <w:pStyle w:val="EndNoteBibliography"/>
        <w:spacing w:after="0"/>
        <w:ind w:left="720" w:hanging="720"/>
      </w:pPr>
      <w:r w:rsidRPr="00563D9D">
        <w:t>317.</w:t>
      </w:r>
      <w:r w:rsidRPr="00563D9D">
        <w:tab/>
        <w:t>Yeoh EK, Krol R, Dhillon VS, et al. Predictors of radiation-induced gastrointestinal morbidity: A prospective, longitudinal study following radiotherapy for carcinoma of the prostate. Acta Oncol 2016;55(5):604-10. (In eng). DOI: 10.3109/0284186x.2015.1118658.</w:t>
      </w:r>
    </w:p>
    <w:p w:rsidR="00563D9D" w:rsidRPr="00563D9D" w:rsidRDefault="00563D9D" w:rsidP="00563D9D">
      <w:pPr>
        <w:pStyle w:val="EndNoteBibliography"/>
        <w:spacing w:after="0"/>
        <w:ind w:left="720" w:hanging="720"/>
      </w:pPr>
      <w:r w:rsidRPr="00563D9D">
        <w:t>318.</w:t>
      </w:r>
      <w:r w:rsidRPr="00563D9D">
        <w:tab/>
        <w:t>Yeung R, Bowen SR, Chapman TR, MacLennan GT, Apisarnthanarax S. Chest wall toxicity after hypofractionated proton beam therapy for liver malignancies. Pract Radiat Oncol 2018;8(4):287-293. (In eng). DOI: 10.1016/j.prro.2017.12.007.</w:t>
      </w:r>
    </w:p>
    <w:p w:rsidR="00563D9D" w:rsidRPr="00563D9D" w:rsidRDefault="00563D9D" w:rsidP="00563D9D">
      <w:pPr>
        <w:pStyle w:val="EndNoteBibliography"/>
        <w:spacing w:after="0"/>
        <w:ind w:left="720" w:hanging="720"/>
      </w:pPr>
      <w:r w:rsidRPr="00563D9D">
        <w:t>319.</w:t>
      </w:r>
      <w:r w:rsidRPr="00563D9D">
        <w:tab/>
        <w:t>Yin L, Lu S, Zhu J, Zhang W, Ke G. Ovarian transposition before radiotherapy in cervical cancer patients: functional outcome and the adequate dose constraint. Radiat Oncol 2019;14(1):100. (In eng). DOI: 10.1186/s13014-019-1312-2.</w:t>
      </w:r>
    </w:p>
    <w:p w:rsidR="00563D9D" w:rsidRPr="00563D9D" w:rsidRDefault="00563D9D" w:rsidP="00563D9D">
      <w:pPr>
        <w:pStyle w:val="EndNoteBibliography"/>
        <w:spacing w:after="0"/>
        <w:ind w:left="720" w:hanging="720"/>
      </w:pPr>
      <w:r w:rsidRPr="00563D9D">
        <w:t>320.</w:t>
      </w:r>
      <w:r w:rsidRPr="00563D9D">
        <w:tab/>
        <w:t>Yorke ED, Jackson A, Kuo LC, et al. Heart Dosimetry is Correlated With Risk of Radiation Pneumonitis After Lung-Sparing Hemithoracic Pleural Intensity Modulated Radiation Therapy for Malignant Pleural Mesothelioma. Int J Radiat Oncol Biol Phys 2017;99(1):61-69. (In eng). DOI: 10.1016/j.ijrobp.2017.04.025.</w:t>
      </w:r>
    </w:p>
    <w:p w:rsidR="00563D9D" w:rsidRPr="00563D9D" w:rsidRDefault="00563D9D" w:rsidP="00563D9D">
      <w:pPr>
        <w:pStyle w:val="EndNoteBibliography"/>
        <w:spacing w:after="0"/>
        <w:ind w:left="720" w:hanging="720"/>
      </w:pPr>
      <w:r w:rsidRPr="00563D9D">
        <w:t>321.</w:t>
      </w:r>
      <w:r w:rsidRPr="00563D9D">
        <w:tab/>
        <w:t>Youssef B, Shank J, Reddy JP, et al. Incidence and predictors of Lhermitte's sign among patients receiving mediastinal radiation for lymphoma. Radiat Oncol 2015;10:206. (In eng). DOI: 10.1186/s13014-015-0504-7.</w:t>
      </w:r>
    </w:p>
    <w:p w:rsidR="00563D9D" w:rsidRPr="00563D9D" w:rsidRDefault="00563D9D" w:rsidP="00563D9D">
      <w:pPr>
        <w:pStyle w:val="EndNoteBibliography"/>
        <w:spacing w:after="0"/>
        <w:ind w:left="720" w:hanging="720"/>
      </w:pPr>
      <w:r w:rsidRPr="00563D9D">
        <w:t>322.</w:t>
      </w:r>
      <w:r w:rsidRPr="00563D9D">
        <w:tab/>
        <w:t>Zehentmayr F, Söhn M, Exeli AK, et al. Normal tissue complication models for clinically relevant acute esophagitis (≥ grade 2) in patients treated with dose differentiated accelerated radiotherapy (DART-bid). Radiat Oncol 2015;10:121. (In eng). DOI: 10.1186/s13014-015-0429-1.</w:t>
      </w:r>
    </w:p>
    <w:p w:rsidR="00563D9D" w:rsidRPr="00563D9D" w:rsidRDefault="00563D9D" w:rsidP="00563D9D">
      <w:pPr>
        <w:pStyle w:val="EndNoteBibliography"/>
        <w:spacing w:after="0"/>
        <w:ind w:left="720" w:hanging="720"/>
      </w:pPr>
      <w:r w:rsidRPr="00563D9D">
        <w:t>323.</w:t>
      </w:r>
      <w:r w:rsidRPr="00563D9D">
        <w:tab/>
        <w:t>Zhang L, Johnson J, Gottschalk AR, et al. Receiver operating curves and dose-volume analysis of late toxicity with stereotactic body radiation therapy for prostate cancer. Pract Radiat Oncol 2017;7(2):e109-e116. (In eng). DOI: 10.1016/j.prro.2016.07.004.</w:t>
      </w:r>
    </w:p>
    <w:p w:rsidR="00563D9D" w:rsidRPr="00563D9D" w:rsidRDefault="00563D9D" w:rsidP="00563D9D">
      <w:pPr>
        <w:pStyle w:val="EndNoteBibliography"/>
        <w:spacing w:after="0"/>
        <w:ind w:left="720" w:hanging="720"/>
      </w:pPr>
      <w:r w:rsidRPr="00563D9D">
        <w:t>324.</w:t>
      </w:r>
      <w:r w:rsidRPr="00563D9D">
        <w:tab/>
        <w:t>Zhang YY, Huo WL, Goldberg SI, et al. Brain-Specific Relative Biological Effectiveness of Protons Based on Long-term Outcome of Patients With Nasopharyngeal Carcinoma. Int J Radiat Oncol Biol Phys 2021;110(4):984-992. (In eng). DOI: 10.1016/j.ijrobp.2021.02.018.</w:t>
      </w:r>
    </w:p>
    <w:p w:rsidR="00563D9D" w:rsidRPr="00563D9D" w:rsidRDefault="00563D9D" w:rsidP="00563D9D">
      <w:pPr>
        <w:pStyle w:val="EndNoteBibliography"/>
        <w:ind w:left="720" w:hanging="720"/>
      </w:pPr>
      <w:r w:rsidRPr="00563D9D">
        <w:t>325.</w:t>
      </w:r>
      <w:r w:rsidRPr="00563D9D">
        <w:tab/>
        <w:t>Zhou L, Chen J, Shen W, et al. Thyroid V(50) is a risk factor for hypothyroidism in patients with nasopharyngeal carcinoma treated with intensity-modulated radiation therapy: a retrospective study. Radiat Oncol 2020;15(1):68. (In eng). DOI: 10.1186/s13014-020-01490-x.</w:t>
      </w:r>
    </w:p>
    <w:p w:rsidR="006F2627" w:rsidRPr="006F2627" w:rsidRDefault="007B7933">
      <w:pPr>
        <w:rPr>
          <w:b/>
        </w:rPr>
      </w:pPr>
      <w:r>
        <w:rPr>
          <w:b/>
        </w:rPr>
        <w:fldChar w:fldCharType="end"/>
      </w:r>
      <w:r w:rsidR="00563D9D">
        <w:rPr>
          <w:b/>
        </w:rPr>
        <w:fldChar w:fldCharType="begin">
          <w:fldData xml:space="preserve">IFVuaXZlcnNpdHksIFpoYW5qaWFuZywgQ2hpbmEuJiN4RDtIYW5nemhvdSBZSVRVIEhlYWx0aGNh
cmUgVGVjaG5vbG9neSBDbywgTHRkLCBIYW5nemhvdSwgQ2hpbmEuJiN4RDtEZXBhcnRtZW50IG9m
IE9uY29sb2d5LCB0aGUgQWZmaWxpYXRlZCBIb3NwaXRhbCBvZiBHdWFuZ2RvbmcgTWVkaWNhbCBV
bml2ZXJzaXR5LCBaaGFuamlhbmcsIENoaW5hLiB6aG9uZ2h1YV95dUAxMjYuY29tLiYjeEQ7SW5z
dGl0dXRlIG9mIENhbmNlciBhbmQgQmFzaWMgTWVkaWNpbmUgKElDQk0pLCBDaGluZXNlIEFjYWRl
bXkgb2YgU2NpZW5jZXMsIEhhbmd6aG91LCBDaGluYS4gY2hlbnl5QHpqY2Mub3JnLmNuLiYjeEQ7
RGVwYXJ0bWVudCBvZiBSYWRpYXRpb24gT25jb2xvZ3ksIENhbmNlciBIb3NwaXRhbCBvZiBVbml2
ZXJzaXR5IG9mIENoaW5lc2UgQWNhZGVteSBvZiBTY2llbmNlcywgSGFuZ3pob3UsIENoaW5hLiBj
aGVueXlAempjYy5vcmcuY24uJiN4RDtEZXBhcnRtZW50IG9mIFJhZGlhdGlvbiBPbmNvbG9neSwg
WmhlamlhbmcgQ2FuY2VyIEhvc3BpdGFsLCBIYW5nemhvdSwgQ2hpbmEuIGNoZW55eUB6amNjLm9y
Zy5jbi48L2F1dGgtYWRkcmVzcz48dGl0bGVzPjx0aXRsZT5UaHlyb2lkIFYoNTApIGlzIGEgcmlz
ayBmYWN0b3IgZm9yIGh5cG90aHlyb2lkaXNtIGluIHBhdGllbnRzIHdpdGggbmFzb3BoYXJ5bmdl
YWwgY2FyY2lub21hIHRyZWF0ZWQgd2l0aCBpbnRlbnNpdHktbW9kdWxhdGVkIHJhZGlhdGlvbiB0
aGVyYXB5OiBhIHJldHJvc3BlY3RpdmUgc3R1ZHk8L3RpdGxlPjxzZWNvbmRhcnktdGl0bGU+UmFk
aWF0IE9uY29sPC9zZWNvbmRhcnktdGl0bGU+PC90aXRsZXM+PHBlcmlvZGljYWw+PGZ1bGwtdGl0
bGU+UmFkaWF0IE9uY29sPC9mdWxsLXRpdGxlPjwvcGVyaW9kaWNhbD48cGFnZXM+Njg8L3BhZ2Vz
Pjx2b2x1bWU+MTU8L3ZvbHVtZT48bnVtYmVyPjE8L251bWJlcj48ZWRpdGlvbj4yMDIwLzA0LzE2
PC9lZGl0aW9uPjxrZXl3b3Jkcz48a2V5d29yZD5BZHVsdDwva2V5d29yZD48a2V5d29yZD5GZW1h
bGU8L2tleXdvcmQ+PGtleXdvcmQ+SHVtYW5zPC9rZXl3b3JkPjxrZXl3b3JkPkh5cG90aHlyb2lk
aXNtL2VwaWRlbWlvbG9neS8qZXRpb2xvZ3k8L2tleXdvcmQ+PGtleXdvcmQ+SW5jaWRlbmNlPC9r
ZXl3b3JkPjxrZXl3b3JkPk1hbGU8L2tleXdvcmQ+PGtleXdvcmQ+TWlkZGxlIEFnZWQ8L2tleXdv
cmQ+PGtleXdvcmQ+TmFzb3BoYXJ5bmdlYWwgQ2FyY2lub21hL3BhdGhvbG9neS8qcmFkaW90aGVy
YXB5PC9rZXl3b3JkPjxrZXl3b3JkPk5hc29waGFyeW5nZWFsIE5lb3BsYXNtcy9wYXRob2xvZ3kv
KnJhZGlvdGhlcmFweTwva2V5d29yZD48a2V5d29yZD5SYWRpb21ldHJ5PC9rZXl3b3JkPjxrZXl3
b3JkPlJhZGlvdGhlcmFweSBEb3NhZ2U8L2tleXdvcmQ+PGtleXdvcmQ+UmFkaW90aGVyYXB5LCBJ
bnRlbnNpdHktTW9kdWxhdGVkLyphZHZlcnNlIGVmZmVjdHM8L2tleXdvcmQ+PGtleXdvcmQ+UmV0
cm9zcGVjdGl2ZSBTdHVkaWVzPC9rZXl3b3JkPjxrZXl3b3JkPlJpc2sgRmFjdG9yczwva2V5d29y
ZD48a2V5d29yZD5UaHlyb2lkIEdsYW5kL3BhdGhvbG9neS8qcmFkaWF0aW9uIGVmZmVjdHM8L2tl
eXdvcmQ+PGtleXdvcmQ+SHlwb3RoeXJvaWRpc208L2tleXdvcmQ+PGtleXdvcmQ+TmFzb3BoYXJ5
bmdlYWwgY2FyY2lub21hPC9rZXl3b3JkPjxrZXl3b3JkPlJhZGlhdGlvbiB0aGVyYXB5PC9rZXl3
b3JkPjwva2V5d29yZHM+PGRhdGVzPjx5ZWFyPjIwMjA8L3llYXI+PHB1Yi1kYXRlcz48ZGF0ZT5N
YXIgMjM8L2RhdGU+PC9wdWItZGF0ZXM+PC9kYXRlcz48aXNibj4xNzQ4LTcxN3g8L2lzYm4+PGFj
Y2Vzc2lvbi1udW0+MzIyOTM0OTY8L2FjY2Vzc2lvbi1udW0+PHVybHM+PC91cmxzPjxjdXN0b20y
PlBNQzcwODczNjQ8L2N1c3RvbTI+PGVsZWN0cm9uaWMtcmVzb3VyY2UtbnVtPjEwLjExODYvczEz
MDE0LTAyMC0wMTQ5MC14PC9lbGVjdHJvbmljLXJlc291cmNlLW51bT48cmVtb3RlLWRhdGFiYXNl
LXByb3ZpZGVyPk5MTTwvcmVtb3RlLWRhdGFiYXNlLXByb3ZpZGVyPjxsYW5ndWFnZT5lbmc8L2xh
bmd1YWdlPjwvcmVjb3JkPjwvQ2l0ZT48L0VuZE5vdGU+AG==
</w:fldData>
        </w:fldChar>
      </w:r>
      <w:r w:rsidR="00563D9D">
        <w:rPr>
          <w:b/>
        </w:rPr>
        <w:instrText xml:space="preserve"> ADDIN EN.CITE </w:instrText>
      </w:r>
      <w:r w:rsidR="00563D9D">
        <w:rPr>
          <w:b/>
        </w:rPr>
        <w:fldChar w:fldCharType="begin">
          <w:fldData xml:space="preserve">PEVuZE5vdGU+PENpdGU+PEF1dGhvcj5Pc211bmRzb248L0F1dGhvcj48WWVhcj4yMDE1PC9ZZWFy
PjxSZWNOdW0+MTM2PC9SZWNOdW0+PERpc3BsYXlUZXh0PjxzdHlsZSBmYWNlPSJzdXBlcnNjcmlw
dCI+MTk1LTMyNTwvc3R5bGU+PC9EaXNwbGF5VGV4dD48cmVjb3JkPjxyZWMtbnVtYmVyPjEzNjwv
cmVjLW51bWJlcj48Zm9yZWlnbi1rZXlzPjxrZXkgYXBwPSJFTiIgZGItaWQ9ImR2OWYyd3Z6MnNl
cHZhZXI1MmJwOXMwd3JlcmZmemFwOWV2dCIgdGltZXN0YW1wPSIxNjcxOTIyODY0Ij4xMzY8L2tl
eT48L2ZvcmVpZ24ta2V5cz48cmVmLXR5cGUgbmFtZT0iSm91cm5hbCBBcnRpY2xlIj4xNzwvcmVm
LXR5cGU+PGNvbnRyaWJ1dG9ycz48YXV0aG9ycz48YXV0aG9yPk9zbXVuZHNvbiwgRS4gQy48L2F1
dGhvcj48YXV0aG9yPld1LCBZLjwvYXV0aG9yPjxhdXRob3I+THV4dG9uLCBHLjwvYXV0aG9yPjxh
dXRob3I+QmF6YW4sIEouIEcuPC9hdXRob3I+PGF1dGhvcj5Lb29uZywgQS4gQy48L2F1dGhvcj48
YXV0aG9yPkNoYW5nLCBELiBULjwvYXV0aG9yPjwvYXV0aG9ycz48L2NvbnRyaWJ1dG9ycz48YXV0
aC1hZGRyZXNzPkRlcGFydG1lbnQgb2YgUmFkaWF0aW9uIE9uY29sb2d5LCBTdGFuZm9yZCBVbml2
ZXJzaXR5LCBTdGFuZm9yZCwgQ2FsaWZvcm5pYS4mI3hEO0RlcGFydG1lbnQgb2YgUmFkaWF0aW9u
IE9uY29sb2d5LCBUaGUgT2hpbyBTdGF0ZSBVbml2ZXJzaXR5LCBDb2x1bWJ1cywgT2hpby4mI3hE
O0RlcGFydG1lbnQgb2YgUmFkaWF0aW9uIE9uY29sb2d5LCBTdGFuZm9yZCBVbml2ZXJzaXR5LCBT
dGFuZm9yZCwgQ2FsaWZvcm5pYS4gRWxlY3Ryb25pYyBhZGRyZXNzOiBkdGNoYW5nQHN0YW5mb3Jk
LmVkdS48L2F1dGgtYWRkcmVzcz48dGl0bGVzPjx0aXRsZT5QcmVkaWN0b3JzIG9mIHRveGljaXR5
IGFzc29jaWF0ZWQgd2l0aCBzdGVyZW90YWN0aWMgYm9keSByYWRpYXRpb24gdGhlcmFweSB0byB0
aGUgY2VudHJhbCBoZXBhdG9iaWxpYXJ5IHRyYWN0PC90aXRsZT48c2Vjb25kYXJ5LXRpdGxlPklu
dCBKIFJhZGlhdCBPbmNvbCBCaW9sIFBoeXM8L3NlY29uZGFyeS10aXRsZT48L3RpdGxlcz48cGVy
aW9kaWNhbD48ZnVsbC10aXRsZT5JbnQgSiBSYWRpYXQgT25jb2wgQmlvbCBQaHlzPC9mdWxsLXRp
dGxlPjwvcGVyaW9kaWNhbD48cGFnZXM+OTg2LTk0PC9wYWdlcz48dm9sdW1lPjkxPC92b2x1bWU+
PG51bWJlcj41PC9udW1iZXI+PGVkaXRpb24+MjAxNS8wMi8xMTwvZWRpdGlvbj48a2V5d29yZHM+
PGtleXdvcmQ+QWR1bHQ8L2tleXdvcmQ+PGtleXdvcmQ+QWdlZDwva2V5d29yZD48a2V5d29yZD5B
Z2VkLCA4MCBhbmQgb3Zlcjwva2V5d29yZD48a2V5d29yZD5CaWxlIER1Y3QgTmVvcGxhc21zLypz
dXJnZXJ5PC9rZXl3b3JkPjxrZXl3b3JkPkJpbGUgRHVjdHMsIEludHJhaGVwYXRpYy8qcmFkaWF0
aW9uIGVmZmVjdHM8L2tleXdvcmQ+PGtleXdvcmQ+Q2FyY2lub21hLCBIZXBhdG9jZWxsdWxhci9z
ZWNvbmRhcnkvKnN1cmdlcnk8L2tleXdvcmQ+PGtleXdvcmQ+Q2hvbGFuZ2lvY2FyY2lub21hLypz
dXJnZXJ5PC9rZXl3b3JkPjxrZXl3b3JkPkRvc2UgRnJhY3Rpb25hdGlvbiwgUmFkaWF0aW9uPC9r
ZXl3b3JkPjxrZXl3b3JkPkRvc2UtUmVzcG9uc2UgUmVsYXRpb25zaGlwLCBSYWRpYXRpb248L2tl
eXdvcmQ+PGtleXdvcmQ+RmVtYWxlPC9rZXl3b3JkPjxrZXl3b3JkPkZvbGxvdy1VcCBTdHVkaWVz
PC9rZXl3b3JkPjxrZXl3b3JkPkh1bWFuczwva2V5d29yZD48a2V5d29yZD5MaW5lYXIgTW9kZWxz
PC9rZXl3b3JkPjxrZXl3b3JkPkxpdmVyLypyYWRpYXRpb24gZWZmZWN0czwva2V5d29yZD48a2V5
d29yZD5MaXZlciBOZW9wbGFzbXMvc2Vjb25kYXJ5LypzdXJnZXJ5PC9rZXl3b3JkPjxrZXl3b3Jk
Pk1hbGU8L2tleXdvcmQ+PGtleXdvcmQ+TWlkZGxlIEFnZWQ8L2tleXdvcmQ+PGtleXdvcmQ+UmFk
aWF0aW9uIEluanVyaWVzLypwYXRob2xvZ3k8L2tleXdvcmQ+PGtleXdvcmQ+UmFkaW9zdXJnZXJ5
LyphZHZlcnNlIGVmZmVjdHMvbWV0aG9kczwva2V5d29yZD48a2V5d29yZD5SZWxhdGl2ZSBCaW9s
b2dpY2FsIEVmZmVjdGl2ZW5lc3M8L2tleXdvcmQ+PGtleXdvcmQ+UmV0cm9zcGVjdGl2ZSBTdHVk
aWVzPC9rZXl3b3JkPjxrZXl3b3JkPlN0ZW50czwva2V5d29yZD48L2tleXdvcmRzPjxkYXRlcz48
eWVhcj4yMDE1PC95ZWFyPjxwdWItZGF0ZXM+PGRhdGU+QXByIDE8L2RhdGU+PC9wdWItZGF0ZXM+
PC9kYXRlcz48aXNibj4wMzYwLTMwMTY8L2lzYm4+PGFjY2Vzc2lvbi1udW0+MjU2NTk4ODU8L2Fj
Y2Vzc2lvbi1udW0+PHVybHM+PC91cmxzPjxlbGVjdHJvbmljLXJlc291cmNlLW51bT4xMC4xMDE2
L2ouaWpyb2JwLjIwMTQuMTEuMDI4PC9lbGVjdHJvbmljLXJlc291cmNlLW51bT48cmVtb3RlLWRh
dGFiYXNlLXByb3ZpZGVyPk5MTTwvcmVtb3RlLWRhdGFiYXNlLXByb3ZpZGVyPjxsYW5ndWFnZT5l
bmc8L2xhbmd1YWdlPjwvcmVjb3JkPjwvQ2l0ZT48Q2l0ZT48QXV0aG9yPk90YW5pPC9BdXRob3I+
PFllYXI+MjAxNjwvWWVhcj48UmVjTnVtPjE1MzwvUmVjTnVtPjxyZWNvcmQ+PHJlYy1udW1iZXI+
MTUzPC9yZWMtbnVtYmVyPjxmb3JlaWduLWtleXM+PGtleSBhcHA9IkVOIiBkYi1pZD0iZHY5ZjJ3
dnoyc2VwdmFlcjUyYnA5czB3cmVyZmZ6YXA5ZXZ0IiB0aW1lc3RhbXA9IjE2NzE5MjI4NjQiPjE1
Mzwva2V5PjwvZm9yZWlnbi1rZXlzPjxyZWYtdHlwZSBuYW1lPSJKb3VybmFsIEFydGljbGUiPjE3
PC9yZWYtdHlwZT48Y29udHJpYnV0b3JzPjxhdXRob3JzPjxhdXRob3I+T3RhbmksIEsuPC9hdXRo
b3I+PGF1dGhvcj5UZXNoaW1hLCBULjwvYXV0aG9yPjxhdXRob3I+SXRvLCBZLjwvYXV0aG9yPjxh
dXRob3I+S2F3YWd1Y2hpLCBZLjwvYXV0aG9yPjxhdXRob3I+S29uaXNoaSwgSy48L2F1dGhvcj48
YXV0aG9yPlRha2FoYXNoaSwgSC48L2F1dGhvcj48YXV0aG9yPk9oaWdhc2hpLCBILjwvYXV0aG9y
PjxhdXRob3I+T3NoaW1hLCBLLjwvYXV0aG9yPjxhdXRob3I+QXJha2ksIE4uPC9hdXRob3I+PGF1
dGhvcj5OaXNoaXlhbWEsIEsuPC9hdXRob3I+PGF1dGhvcj5Jc2hpa2F3YSwgTy48L2F1dGhvcj48
L2F1dGhvcnM+PC9jb250cmlidXRvcnM+PGF1dGgtYWRkcmVzcz5EZXBhcnRtZW50IG9mIFJhZGlh
dGlvbiBPbmNvbG9neSwgT3Nha2EgTWVkaWNhbCBDZW50ZXIgZm9yIENhbmNlciBhbmQgQ2FyZGlv
dmFzY3VsYXIgRGlzZWFzZXMsIEphcGFuLiYjeEQ7RGVwYXJ0bWVudCBvZiBSYWRpYXRpb24gT25j
b2xvZ3ksIE9zYWthIE1lZGljYWwgQ2VudGVyIGZvciBDYW5jZXIgYW5kIENhcmRpb3Zhc2N1bGFy
IERpc2Vhc2VzLCBKYXBhbi4gRWxlY3Ryb25pYyBhZGRyZXNzOiB0ZXNoaW1hLXRlQG1jLnByZWYu
b3Nha2EuanAuJiN4RDtEZXBhcnRtZW50IG9mIENhbmNlciBFcGlkZW1pb2xvZ3kgYW5kIFByZXZl
bnRpb24gQ2VudGVyIGZvciBDYW5jZXIgQ29udHJvbCBhbmQgU3RhdGlzdGljcywgT3Nha2EgTWVk
aWNhbCBDZW50ZXIgZm9yIENhbmNlciBhbmQgQ2FyZGlvdmFzY3VsYXIgRGlzZWFzZXMsIEphcGFu
LiYjeEQ7RGVwYXJ0bWVudCBvZiBTdXJnZXJ5LCBPc2FrYSBNZWRpY2FsIENlbnRlciBmb3IgQ2Fu
Y2VyIGFuZCBDYXJkaW92YXNjdWxhciBEaXNlYXNlcywgSmFwYW4uJiN4RDtEZXBhcnRtZW50IG9m
IE9ydGhvcGVkaWMgU3VyZ2VyeSwgT3Nha2EgTWVkaWNhbCBDZW50ZXIgZm9yIENhbmNlciBhbmQg
Q2FyZGlvdmFzY3VsYXIgRGlzZWFzZXMsIEphcGFuLjwvYXV0aC1hZGRyZXNzPjx0aXRsZXM+PHRp
dGxlPlJpc2sgZmFjdG9ycyBmb3IgdmVydGVicmFsIGNvbXByZXNzaW9uIGZyYWN0dXJlcyBpbiBw
cmVvcGVyYXRpdmUgY2hlbW9yYWRpb3RoZXJhcHkgd2l0aCBnZW1jaXRhYmluZSBmb3IgcGFuY3Jl
YXRpYyBjYW5jZXI8L3RpdGxlPjxzZWNvbmRhcnktdGl0bGU+UmFkaW90aGVyIE9uY29sPC9zZWNv
bmRhcnktdGl0bGU+PC90aXRsZXM+PHBlcmlvZGljYWw+PGZ1bGwtdGl0bGU+UmFkaW90aGVyIE9u
Y29sPC9mdWxsLXRpdGxlPjwvcGVyaW9kaWNhbD48cGFnZXM+NDI0LTk8L3BhZ2VzPjx2b2x1bWU+
MTE4PC92b2x1bWU+PG51bWJlcj4zPC9udW1iZXI+PGVkaXRpb24+MjAxNi8wMS8yNjwvZWRpdGlv
bj48a2V5d29yZHM+PGtleXdvcmQ+QWR1bHQ8L2tleXdvcmQ+PGtleXdvcmQ+QWdlZDwva2V5d29y
ZD48a2V5d29yZD5BZ2VkLCA4MCBhbmQgb3Zlcjwva2V5d29yZD48a2V5d29yZD5BbnRpbWV0YWJv
bGl0ZXMsIEFudGluZW9wbGFzdGljLyphZHZlcnNlIGVmZmVjdHM8L2tleXdvcmQ+PGtleXdvcmQ+
Q2hlbW9yYWRpb3RoZXJhcHkvYWR2ZXJzZSBlZmZlY3RzPC9rZXl3b3JkPjxrZXl3b3JkPkRlb3h5
Y3l0aWRpbmUvYWR2ZXJzZSBlZmZlY3RzLyphbmFsb2dzICZhbXA7IGRlcml2YXRpdmVzPC9rZXl3
b3JkPjxrZXl3b3JkPkVwaWRlbWlvbG9naWMgTWV0aG9kczwva2V5d29yZD48a2V5d29yZD5GZW1h
bGU8L2tleXdvcmQ+PGtleXdvcmQ+RnJhY3R1cmVzLCBDb21wcmVzc2lvbi8qY2hlbWljYWxseSBp
bmR1Y2VkPC9rZXl3b3JkPjxrZXl3b3JkPkZyYWN0dXJlcywgU3BvbnRhbmVvdXMvY2hlbWljYWxs
eSBpbmR1Y2VkPC9rZXl3b3JkPjxrZXl3b3JkPkh1bWFuczwva2V5d29yZD48a2V5d29yZD5NYWxl
PC9rZXl3b3JkPjxrZXl3b3JkPk1pZGRsZSBBZ2VkPC9rZXl3b3JkPjxrZXl3b3JkPlBhbmNyZWF0
aWMgTmVvcGxhc21zLypkcnVnIHRoZXJhcHk8L2tleXdvcmQ+PGtleXdvcmQ+UG9zdG9wZXJhdGl2
ZSBDb21wbGljYXRpb25zL2NoZW1pY2FsbHkgaW5kdWNlZDwva2V5d29yZD48a2V5d29yZD5QcmVv
cGVyYXRpdmUgQ2FyZS9tZXRob2RzPC9rZXl3b3JkPjxrZXl3b3JkPlNwaW5hbCBGcmFjdHVyZXMv
KmNoZW1pY2FsbHkgaW5kdWNlZDwva2V5d29yZD48a2V5d29yZD5HZW1jaXRhYmluZTwva2V5d29y
ZD48a2V5d29yZD5NaXhlZCBlZmZlY3RzIGxvZ2lzdGljIHJlZ3Jlc3Npb24gbW9kZWw8L2tleXdv
cmQ+PGtleXdvcmQ+UGFuY3JlYXRpYyBjYW5jZXI8L2tleXdvcmQ+PGtleXdvcmQ+UHJlb3BlcmF0
aXZlIGNoZW1vcmFkaW90aGVyYXB5PC9rZXl3b3JkPjxrZXl3b3JkPlZlcnRlYnJhbCBjb21wcmVz
c2lvbiBmcmFjdHVyZTwva2V5d29yZD48L2tleXdvcmRzPjxkYXRlcz48eWVhcj4yMDE2PC95ZWFy
PjxwdWItZGF0ZXM+PGRhdGU+TWFyPC9kYXRlPjwvcHViLWRhdGVzPjwvZGF0ZXM+PGlzYm4+MDE2
Ny04MTQwPC9pc2JuPjxhY2Nlc3Npb24tbnVtPjI2ODA2MjY0PC9hY2Nlc3Npb24tbnVtPjx1cmxz
PjwvdXJscz48ZWxlY3Ryb25pYy1yZXNvdXJjZS1udW0+MTAuMTAxNi9qLnJhZG9uYy4yMDE2LjAx
LjAwNjwvZWxlY3Ryb25pYy1yZXNvdXJjZS1udW0+PHJlbW90ZS1kYXRhYmFzZS1wcm92aWRlcj5O
TE08L3JlbW90ZS1kYXRhYmFzZS1wcm92aWRlcj48bGFuZ3VhZ2U+ZW5nPC9sYW5ndWFnZT48L3Jl
Y29yZD48L0NpdGU+PENpdGU+PEF1dGhvcj5PdHRlcjwvQXV0aG9yPjxZZWFyPjIwMTU8L1llYXI+
PFJlY051bT4zOTwvUmVjTnVtPjxyZWNvcmQ+PHJlYy1udW1iZXI+Mzk8L3JlYy1udW1iZXI+PGZv
cmVpZ24ta2V5cz48a2V5IGFwcD0iRU4iIGRiLWlkPSJkdjlmMnd2ejJzZXB2YWVyNTJicDlzMHdy
ZXJmZnphcDlldnQiIHRpbWVzdGFtcD0iMTY3MTkyMjg2NCI+Mzk8L2tleT48L2ZvcmVpZ24ta2V5
cz48cmVmLXR5cGUgbmFtZT0iSm91cm5hbCBBcnRpY2xlIj4xNzwvcmVmLXR5cGU+PGNvbnRyaWJ1
dG9ycz48YXV0aG9ycz48YXV0aG9yPk90dGVyLCBTLjwvYXV0aG9yPjxhdXRob3I+U2NoaWNrLCBV
LjwvYXV0aG9yPjxhdXRob3I+R3VsbGlmb3JkLCBTLjwvYXV0aG9yPjxhdXRob3I+TGFsLCBQLjwv
YXV0aG9yPjxhdXRob3I+RnJhbmNlc2NoaW5pLCBELjwvYXV0aG9yPjxhdXRob3I+TmV3Ym9sZCwg
Sy48L2F1dGhvcj48YXV0aG9yPk51dHRpbmcsIEMuPC9hdXRob3I+PGF1dGhvcj5IYXJyaW5ndG9u
LCBLLjwvYXV0aG9yPjxhdXRob3I+QmhpZGUsIFMuPC9hdXRob3I+PC9hdXRob3JzPjwvY29udHJp
YnV0b3JzPjxhdXRoLWFkZHJlc3M+RGVwYXJ0bWVudCBvZiBDbGluaWNhbCBPbmNvbG9neSwgUm95
YWwgTWFyc2RlbiBIb3NwaXRhbCwgU3V0dG9uIGFuZCBMb25kb24sIFVLLiYjeEQ7RGVwYXJ0bWVu
dCBvZiBDbGluaWNhbCBPbmNvbG9neSwgUm95YWwgTWFyc2RlbiBIb3NwaXRhbCwgU3V0dG9uIGFu
ZCBMb25kb24sIFVLOyBUaGUgSW5zdGl0dXRlIG9mIENhbmNlciBSZXNlYXJjaCwgTG9uZG9uLCBV
Sy4mI3hEO1NhbmpheSBHYW5kaGkgUG9zdGdyYWR1YXRlIEluc3RpdHV0ZSBvZiBNZWRpY2FsIFNj
aWVuY2VzLCBMdWNrbm93IEluZGlhLiYjeEQ7RGVwYXJ0bWVudCBvZiBSYWRpb3RoZXJhcHkgYW5k
IFJhZGlvc3VyZ2VyeSwgSHVtYW5pdGFzIFJlc2VhcmNoIEhvc3BpdGFsLCBNaWxhbiwgSXRhbHku
JiN4RDtEZXBhcnRtZW50IG9mIENsaW5pY2FsIE9uY29sb2d5LCBSb3lhbCBNYXJzZGVuIEhvc3Bp
dGFsLCBTdXR0b24gYW5kIExvbmRvbiwgVUs7IFRoZSBJbnN0aXR1dGUgb2YgQ2FuY2VyIFJlc2Vh
cmNoLCBMb25kb24sIFVLOyBEZXBhcnRtZW50IG9mIFJhZGlvdGhlcmFweSBhbmQgUmFkaW9zdXJn
ZXJ5LCBIdW1hbml0YXMgUmVzZWFyY2ggSG9zcGl0YWwsIE1pbGFuLCBJdGFseS4gRWxlY3Ryb25p
YyBhZGRyZXNzOiBzaHJlZXJhbmcuYmhpZGVAaWNyLmFjLnVrLjwvYXV0aC1hZGRyZXNzPjx0aXRs
ZXM+PHRpdGxlPkV2YWx1YXRpb24gb2YgdGhlIFJpc2sgb2YgR3JhZGUgMyBPcmFsIGFuZCBQaGFy
eW5nZWFsIER5c3BoYWdpYSBVc2luZyBBdGxhcy1CYXNlZCBNZXRob2QgYW5kIE11bHRpdmFyaWF0
ZSBBbmFseXNlcyBvZiBJbmRpdmlkdWFsIFBhdGllbnQgRG9zZSBEaXN0cmlidXRpb25zPC90aXRs
ZT48c2Vjb25kYXJ5LXRpdGxlPkludCBKIFJhZGlhdCBPbmNvbCBCaW9sIFBoeXM8L3NlY29uZGFy
eS10aXRsZT48L3RpdGxlcz48cGVyaW9kaWNhbD48ZnVsbC10aXRsZT5JbnQgSiBSYWRpYXQgT25j
b2wgQmlvbCBQaHlzPC9mdWxsLXRpdGxlPjwvcGVyaW9kaWNhbD48cGFnZXM+NTA3LTE1PC9wYWdl
cz48dm9sdW1lPjkzPC92b2x1bWU+PG51bWJlcj4zPC9udW1iZXI+PGVkaXRpb24+MjAxNS8xMC8x
NjwvZWRpdGlvbj48a2V5d29yZHM+PGtleXdvcmQ+QW50aW5lb3BsYXN0aWMgQWdlbnRzL3RoZXJh
cGV1dGljIHVzZTwva2V5d29yZD48a2V5d29yZD5DYXJjaW5vbWEsIFNxdWFtb3VzIENlbGwvKnRo
ZXJhcHk8L2tleXdvcmQ+PGtleXdvcmQ+Q2hlbW9yYWRpb3RoZXJhcHkvKmFkdmVyc2UgZWZmZWN0
czwva2V5d29yZD48a2V5d29yZD5DaXNwbGF0aW4vYWRtaW5pc3RyYXRpb24gJmFtcDsgZG9zYWdl
PC9rZXl3b3JkPjxrZXl3b3JkPipDb21wdXRlciBHcmFwaGljczwva2V5d29yZD48a2V5d29yZD5E
ZWdsdXRpdGlvbiBEaXNvcmRlcnMvKmVwaWRlbWlvbG9neS9ldGlvbG9neTwva2V5d29yZD48a2V5
d29yZD5Eb3NlLVJlc3BvbnNlIFJlbGF0aW9uc2hpcCwgUmFkaWF0aW9uPC9rZXl3b3JkPjxrZXl3
b3JkPkZlbWFsZTwva2V5d29yZD48a2V5d29yZD5GbHVvcm91cmFjaWwvdGhlcmFwZXV0aWMgdXNl
PC9rZXl3b3JkPjxrZXl3b3JkPkhlYWQgYW5kIE5lY2sgTmVvcGxhc21zL2RpYWdub3N0aWMgaW1h
Z2luZy8qdGhlcmFweTwva2V5d29yZD48a2V5d29yZD5IdW1hbnM8L2tleXdvcmQ+PGtleXdvcmQ+
SW5jaWRlbmNlPC9rZXl3b3JkPjxrZXl3b3JkPk1hbGU8L2tleXdvcmQ+PGtleXdvcmQ+TWlkZGxl
IEFnZWQ8L2tleXdvcmQ+PGtleXdvcmQ+TXVjb3NpdGlzLyplcGlkZW1pb2xvZ3kvZXRpb2xvZ3k8
L2tleXdvcmQ+PGtleXdvcmQ+TXVsdGl2YXJpYXRlIEFuYWx5c2lzPC9rZXl3b3JkPjxrZXl3b3Jk
Pk9yZ2FucyBhdCBSaXNrL2RpYWdub3N0aWMgaW1hZ2luZzwva2V5d29yZD48a2V5d29yZD5ST0Mg
Q3VydmU8L2tleXdvcmQ+PGtleXdvcmQ+UmFkaW9ncmFwaHk8L2tleXdvcmQ+PGtleXdvcmQ+UmFk
aW90aGVyYXB5IERvc2FnZTwva2V5d29yZD48a2V5d29yZD5SYWRpb3RoZXJhcHksIEludGVuc2l0
eS1Nb2R1bGF0ZWQvKmFkdmVyc2UgZWZmZWN0cy9tZXRob2RzPC9rZXl3b3JkPjxrZXl3b3JkPlJp
c2sgQXNzZXNzbWVudDwva2V5d29yZD48L2tleXdvcmRzPjxkYXRlcz48eWVhcj4yMDE1PC95ZWFy
PjxwdWItZGF0ZXM+PGRhdGU+Tm92IDE8L2RhdGU+PC9wdWItZGF0ZXM+PC9kYXRlcz48aXNibj4w
MzYwLTMwMTY8L2lzYm4+PGFjY2Vzc2lvbi1udW0+MjY0NjA5OTI8L2FjY2Vzc2lvbi1udW0+PHVy
bHM+PC91cmxzPjxlbGVjdHJvbmljLXJlc291cmNlLW51bT4xMC4xMDE2L2ouaWpyb2JwLjIwMTUu
MDcuMjI2MzwvZWxlY3Ryb25pYy1yZXNvdXJjZS1udW0+PHJlbW90ZS1kYXRhYmFzZS1wcm92aWRl
cj5OTE08L3JlbW90ZS1kYXRhYmFzZS1wcm92aWRlcj48bGFuZ3VhZ2U+ZW5nPC9sYW5ndWFnZT48
L3JlY29yZD48L0NpdGU+PENpdGU+PEF1dGhvcj5QYW48L0F1dGhvcj48WWVhcj4yMDE2PC9ZZWFy
PjxSZWNOdW0+NjM8L1JlY051bT48cmVjb3JkPjxyZWMtbnVtYmVyPjYzPC9yZWMtbnVtYmVyPjxm
b3JlaWduLWtleXM+PGtleSBhcHA9IkVOIiBkYi1pZD0iZHY5ZjJ3dnoyc2VwdmFlcjUyYnA5czB3
cmVyZmZ6YXA5ZXZ0IiB0aW1lc3RhbXA9IjE2NzE5MjI4NjQiPjYzPC9rZXk+PC9mb3JlaWduLWtl
eXM+PHJlZi10eXBlIG5hbWU9IkpvdXJuYWwgQXJ0aWNsZSI+MTc8L3JlZi10eXBlPjxjb250cmli
dXRvcnM+PGF1dGhvcnM+PGF1dGhvcj5QYW4sIFkuPC9hdXRob3I+PGF1dGhvcj5CcmluaywgQy48
L2F1dGhvcj48YXV0aG9yPktuYXAsIE0uPC9hdXRob3I+PGF1dGhvcj5LaGFsaWwsIEEuIEEuPC9h
dXRob3I+PGF1dGhvcj5OeWh1cywgQy4gSC48L2F1dGhvcj48YXV0aG9yPk1jQ3VsbG9jaCwgVC48
L2F1dGhvcj48YXV0aG9yPkhvbG0sIEIuPC9hdXRob3I+PGF1dGhvcj5XdSwgWS4gTC48L2F1dGhv
cj48YXV0aG9yPlNjaHl0dGUsIFQuPC9hdXRob3I+PGF1dGhvcj5IYW5zZW4sIE8uPC9hdXRob3I+
PC9hdXRob3JzPjwvY29udHJpYnV0b3JzPjxhdXRoLWFkZHJlc3M+RGVwYXJ0bWVudCBvZiBSYWRp
YXRpb24gT25jb2xvZ3ksIEd1YW5nZG9uZyBHZW5lcmFsIEhvc3BpdGFsICZhbXA7IEd1YW5nZG9u
ZyBBY2FkZW15IG9mIE1lZGljYWwgU2NpZW5jZSwgUFIgQ2hpbmE7IEluc3RpdHV0ZSBvZiBDbGlu
aWNhbCBSZXNlYXJjaCwgVW5pdmVyc2l0eSBvZiBTb3V0aGVybiBEZW5tYXJrLCBPZGVuc2UsIERl
bm1hcmsuJiN4RDtJbnN0aXR1dGUgb2YgQ2xpbmljYWwgUmVzZWFyY2gsIFVuaXZlcnNpdHkgb2Yg
U291dGhlcm4gRGVubWFyaywgT2RlbnNlLCBEZW5tYXJrOyBMYWJvcmF0b3J5IG9mIFJhZGlhdGlv
biBQaHlzaWNzLCBPZGVuc2UgVW5pdmVyc2l0eSBIb3NwaXRhbCwgRGVubWFyay4mI3hEO0RlcGFy
dG1lbnQgb2YgT25jb2xvZ3ksIEFhcmh1cyBVbml2ZXJzaXR5IEhvc3BpdGFsLCBEZW5tYXJrLiYj
eEQ7RGVwYXJ0bWVudCBvZiBPbmNvbG9neSwgVmVqbGUgSG9zcGl0YWwsIFN5Z2VodXMgTGlsbGVi
YWVsdCwgRGVubWFyay4mI3hEO0RlcGFydG1lbnQgb2YgT25jb2xvZ3ksIEFhbGJvcmcgVW5pdmVy
c2l0eSBIb3NwaXRhbCwgRGVubWFyay4mI3hEO0RlcGFydG1lbnQgb2YgT25jb2xvZ3ksIEhlcmxl
diBVbml2ZXJzaXR5IEhvc3BpdGFsLCBEZW5tYXJrLiYjeEQ7R3Vhbmdkb25nIEx1bmcgQ2FuY2Vy
IEluc3RpdHV0ZSwgUFIgQ2hpbmEuJiN4RDtEZXBhcnRtZW50IG9mIE9uY29sb2d5LCBPZGVuc2Ug
VW5pdmVyc2l0eSBIb3NwaXRhbCwgRGVubWFyay4mI3hEO0luc3RpdHV0ZSBvZiBDbGluaWNhbCBS
ZXNlYXJjaCwgVW5pdmVyc2l0eSBvZiBTb3V0aGVybiBEZW5tYXJrLCBPZGVuc2UsIERlbm1hcms7
IERlcGFydG1lbnQgb2YgT25jb2xvZ3ksIE9kZW5zZSBVbml2ZXJzaXR5IEhvc3BpdGFsLCBEZW5t
YXJrLiBFbGVjdHJvbmljIGFkZHJlc3M6IG9sZnJlZC5oYW5zZW5AcnN5ZC5kay48L2F1dGgtYWRk
cmVzcz48dGl0bGVzPjx0aXRsZT5BY3V0ZSBlc29waGFnaXRpcyBmb3IgcGF0aWVudHMgd2l0aCBs
b2NhbC1yZWdpb25hbCBhZHZhbmNlZCBub24gc21hbGwgY2VsbCBsdW5nIGNhbmNlciB0cmVhdGVk
IHdpdGggY29uY3VycmVudCBjaGVtb3JhZGlvdGhlcmFweTwvdGl0bGU+PHNlY29uZGFyeS10aXRs
ZT5SYWRpb3RoZXIgT25jb2w8L3NlY29uZGFyeS10aXRsZT48L3RpdGxlcz48cGVyaW9kaWNhbD48
ZnVsbC10aXRsZT5SYWRpb3RoZXIgT25jb2w8L2Z1bGwtdGl0bGU+PC9wZXJpb2RpY2FsPjxwYWdl
cz40NjUtNzA8L3BhZ2VzPjx2b2x1bWU+MTE4PC92b2x1bWU+PG51bWJlcj4zPC9udW1iZXI+PGVk
aXRpb24+MjAxNi8wMS8yNTwvZWRpdGlvbj48a2V5d29yZHM+PGtleXdvcmQ+QWR1bHQ8L2tleXdv
cmQ+PGtleXdvcmQ+QWdlZDwva2V5d29yZD48a2V5d29yZD5BZ2VkLCA4MCBhbmQgb3Zlcjwva2V5
d29yZD48a2V5d29yZD5DYXJjaW5vbWEsIE5vbi1TbWFsbC1DZWxsIEx1bmcvcmFkaW90aGVyYXB5
Lyp0aGVyYXB5PC9rZXl3b3JkPjxrZXl3b3JkPkNoZW1vcmFkaW90aGVyYXB5LyphZHZlcnNlIGVm
ZmVjdHM8L2tleXdvcmQ+PGtleXdvcmQ+RG9zZS1SZXNwb25zZSBSZWxhdGlvbnNoaXAsIFJhZGlh
dGlvbjwva2V5d29yZD48a2V5d29yZD5Fc29waGFnaXRpcy8qZXRpb2xvZ3k8L2tleXdvcmQ+PGtl
eXdvcmQ+RmVtYWxlPC9rZXl3b3JkPjxrZXl3b3JkPkh1bWFuczwva2V5d29yZD48a2V5d29yZD5M
dW5nIE5lb3BsYXNtcy8qdGhlcmFweTwva2V5d29yZD48a2V5d29yZD5NYWxlPC9rZXl3b3JkPjxr
ZXl3b3JkPk1pZGRsZSBBZ2VkPC9rZXl3b3JkPjxrZXl3b3JkPlJhZGlvdGhlcmFweSwgSW50ZW5z
aXR5LU1vZHVsYXRlZC9hZHZlcnNlIGVmZmVjdHM8L2tleXdvcmQ+PGtleXdvcmQ+QWN1dGUgZXNv
cGhhZ2l0aXM8L2tleXdvcmQ+PGtleXdvcmQ+Q29uY3VycmVudCBjaGVtb3JhZGlvdGhlcmFweTwv
a2V5d29yZD48a2V5d29yZD5JbXJ0PC9rZXl3b3JkPjxrZXl3b3JkPk5vbiBzbWFsbCBjZWxsIGx1
bmcgY2FuY2VyPC9rZXl3b3JkPjwva2V5d29yZHM+PGRhdGVzPjx5ZWFyPjIwMTY8L3llYXI+PHB1
Yi1kYXRlcz48ZGF0ZT5NYXI8L2RhdGU+PC9wdWItZGF0ZXM+PC9kYXRlcz48aXNibj4wMTY3LTgx
NDA8L2lzYm4+PGFjY2Vzc2lvbi1udW0+MjY4MDMxODc8L2FjY2Vzc2lvbi1udW0+PHVybHM+PC91
cmxzPjxlbGVjdHJvbmljLXJlc291cmNlLW51bT4xMC4xMDE2L2oucmFkb25jLjIwMTYuMDEuMDA3
PC9lbGVjdHJvbmljLXJlc291cmNlLW51bT48cmVtb3RlLWRhdGFiYXNlLXByb3ZpZGVyPk5MTTwv
cmVtb3RlLWRhdGFiYXNlLXByb3ZpZGVyPjxsYW5ndWFnZT5lbmc8L2xhbmd1YWdlPjwvcmVjb3Jk
PjwvQ2l0ZT48Q2l0ZT48QXV0aG9yPlBhbzwvQXV0aG9yPjxZZWFyPjIwMjA8L1llYXI+PFJlY051
bT4yMTM8L1JlY051bT48cmVjb3JkPjxyZWMtbnVtYmVyPjIxMzwvcmVjLW51bWJlcj48Zm9yZWln
bi1rZXlzPjxrZXkgYXBwPSJFTiIgZGItaWQ9ImR2OWYyd3Z6MnNlcHZhZXI1MmJwOXMwd3JlcmZm
emFwOWV2dCIgdGltZXN0YW1wPSIxNjcxOTIyODY0Ij4yMTM8L2tleT48L2ZvcmVpZ24ta2V5cz48
cmVmLXR5cGUgbmFtZT0iSm91cm5hbCBBcnRpY2xlIj4xNzwvcmVmLXR5cGU+PGNvbnRyaWJ1dG9y
cz48YXV0aG9ycz48YXV0aG9yPlBhbywgVC4gSC48L2F1dGhvcj48YXV0aG9yPkNoYW5nLCBXLiBM
LjwvYXV0aG9yPjxhdXRob3I+Q2hpYW5nLCBOLiBKLjwvYXV0aG9yPjxhdXRob3I+Q2hhbmcsIEou
IFMuPC9hdXRob3I+PGF1dGhvcj5MaW4sIEMuIFkuPC9hdXRob3I+PGF1dGhvcj5MYWksIFcuIFcu
PC9hdXRob3I+PGF1dGhvcj5Uc2VuZywgWS4gTC48L2F1dGhvcj48YXV0aG9yPlllbiwgWS4gVC48
L2F1dGhvcj48YXV0aG9yPkNodW5nLCBULiBKLjwvYXV0aG9yPjxhdXRob3I+TGluLCBGLiBDLjwv
YXV0aG9yPjwvYXV0aG9ycz48L2NvbnRyaWJ1dG9ycz48YXV0aC1hZGRyZXNzPkRlcGFydG1lbnQg
b2YgUmFkaWF0aW9uIE9uY29sb2d5LCBOYXRpb25hbCBDaGVuZyBLdW5nIFVuaXZlcnNpdHkgSG9z
cGl0YWwsIENvbGxlZ2Ugb2YgTWVkaWNpbmUsIE5hdGlvbmFsIENoZW5nIEt1bmcgVW5pdmVyc2l0
eSwgTm8uMTM4LCBTaGVuZyBMaSBSb2FkLCBUYWluYW4sIDcwNDU2LCBUYWl3YW4uJiN4RDtEZXBh
cnRtZW50IG9mIEludGVybmFsIE1lZGljaW5lLCBOYXRpb25hbCBDaGVuZyBLdW5nIFVuaXZlcnNp
dHkgSG9zcGl0YWwsIENvbGxlZ2Ugb2YgTWVkaWNpbmUsIE5hdGlvbmFsIENoZW5nIEt1bmcgVW5p
dmVyc2l0eSwgVGFpbmFuLCBUYWl3YW4uJiN4RDtOYXRpb25hbCBJbnN0aXR1dGUgb2YgQ2FuY2Vy
IFJlc2VhcmNoLCBOYXRpb25hbCBIZWFsdGggUmVzZWFyY2ggSW5zdGl0dXRlcywgVGFpbmFuLCBU
YWl3YW4uJiN4RDtEZXBhcnRtZW50IG9mIERpYWdub3N0aWMgUmFkaW9sb2d5LCBOYXRpb25hbCBD
aGVuZyBLdW5nIFVuaXZlcnNpdHkgSG9zcGl0YWwsIENvbGxlZ2Ugb2YgTWVkaWNpbmUsIE5hdGlv
bmFsIENoZW5nIEt1bmcgVW5pdmVyc2l0eSwgVGFpbmFuLCBUYWl3YW4uJiN4RDtEZXBhcnRtZW50
IG9mIFN1cmdlcnksIE5hdGlvbmFsIENoZW5nIEt1bmcgVW5pdmVyc2l0eSBIb3NwaXRhbCwgQ29s
bGVnZSBvZiBNZWRpY2luZSwgTmF0aW9uYWwgQ2hlbmcgS3VuZyBVbml2ZXJzaXR5LCBUYWluYW4s
IFRhaXdhbi4mI3hEO0RlcGFydG1lbnQgb2YgUmFkaWF0aW9uIE9uY29sb2d5LCBOYXRpb25hbCBD
aGVuZyBLdW5nIFVuaXZlcnNpdHkgSG9zcGl0YWwsIENvbGxlZ2Ugb2YgTWVkaWNpbmUsIE5hdGlv
bmFsIENoZW5nIEt1bmcgVW5pdmVyc2l0eSwgTm8uMTM4LCBTaGVuZyBMaSBSb2FkLCBUYWluYW4s
IDcwNDU2LCBUYWl3YW4uIGZvcm5jaGlhQG1haWwubmNrdS5lZHUudHcuPC9hdXRoLWFkZHJlc3M+
PHRpdGxlcz48dGl0bGU+Q2FyZGlhYyByYWRpYXRpb24gZG9zZSBwcmVkaWN0cyBzdXJ2aXZhbCBp
biBlc29waGFnZWFsIHNxdWFtb3VzIGNlbGwgY2FyY2lub21hIHRyZWF0ZWQgYnkgZGVmaW5pdGl2
ZSBjb25jdXJyZW50IGNoZW1vdGhlcmFweSBhbmQgaW50ZW5zaXR5IG1vZHVsYXRlZCByYWRpb3Ro
ZXJhcHk8L3RpdGxlPjxzZWNvbmRhcnktdGl0bGU+UmFkaWF0IE9uY29sPC9zZWNvbmRhcnktdGl0
bGU+PC90aXRsZXM+PHBlcmlvZGljYWw+PGZ1bGwtdGl0bGU+UmFkaWF0IE9uY29sPC9mdWxsLXRp
dGxlPjwvcGVyaW9kaWNhbD48cGFnZXM+MjIxPC9wYWdlcz48dm9sdW1lPjE1PC92b2x1bWU+PG51
bWJlcj4xPC9udW1iZXI+PGVkaXRpb24+MjAyMC8wOS8yNDwvZWRpdGlvbj48a2V5d29yZHM+PGtl
eXdvcmQ+QWR1bHQ8L2tleXdvcmQ+PGtleXdvcmQ+QWdlZDwva2V5d29yZD48a2V5d29yZD5BZ2Vk
LCA4MCBhbmQgb3Zlcjwva2V5d29yZD48a2V5d29yZD5DaGVtb3JhZGlvdGhlcmFweS8qbW9ydGFs
aXR5PC9rZXl3b3JkPjxrZXl3b3JkPkVzb3BoYWdlYWwgTmVvcGxhc21zLyptb3J0YWxpdHkvcGF0
aG9sb2d5L3RoZXJhcHk8L2tleXdvcmQ+PGtleXdvcmQ+RXNvcGhhZ2VhbCBTcXVhbW91cyBDZWxs
IENhcmNpbm9tYS8qbW9ydGFsaXR5L3BhdGhvbG9neS90aGVyYXB5PC9rZXl3b3JkPjxrZXl3b3Jk
PkZlbWFsZTwva2V5d29yZD48a2V5d29yZD5IZWFydC8qcmFkaWF0aW9uIGVmZmVjdHM8L2tleXdv
cmQ+PGtleXdvcmQ+SHVtYW5zPC9rZXl3b3JkPjxrZXl3b3JkPk1hbGU8L2tleXdvcmQ+PGtleXdv
cmQ+TWlkZGxlIEFnZWQ8L2tleXdvcmQ+PGtleXdvcmQ+T3JnYW5zIGF0IFJpc2svKnJhZGlhdGlv
biBlZmZlY3RzPC9rZXl3b3JkPjxrZXl3b3JkPlByb2dub3Npczwva2V5d29yZD48a2V5d29yZD5S
YWRpb3RoZXJhcHkgRG9zYWdlPC9rZXl3b3JkPjxrZXl3b3JkPlJhZGlvdGhlcmFweSBQbGFubmlu
ZywgQ29tcHV0ZXItQXNzaXN0ZWQvKm1ldGhvZHM8L2tleXdvcmQ+PGtleXdvcmQ+UmFkaW90aGVy
YXB5LCBJbnRlbnNpdHktTW9kdWxhdGVkLyptb3J0YWxpdHk8L2tleXdvcmQ+PGtleXdvcmQ+UmV0
cm9zcGVjdGl2ZSBTdHVkaWVzPC9rZXl3b3JkPjxrZXl3b3JkPlN1cnZpdmFsIFJhdGU8L2tleXdv
cmQ+PGtleXdvcmQ+Q2FyZGlhYyByYWRpYXRpb24gZG9zZTwva2V5d29yZD48a2V5d29yZD5DaGVt
b3JhZGlvdGhlcmFweTwva2V5d29yZD48a2V5d29yZD5Fc29waGFnZWFsIGNhbmNlcjwva2V5d29y
ZD48a2V5d29yZD5JbnRlbnNpdHkgbW9kdWxhdGVkIHJhZGlvdGhlcmFweTwva2V5d29yZD48L2tl
eXdvcmRzPjxkYXRlcz48eWVhcj4yMDIwPC95ZWFyPjxwdWItZGF0ZXM+PGRhdGU+U2VwIDIyPC9k
YXRlPjwvcHViLWRhdGVzPjwvZGF0ZXM+PGlzYm4+MTc0OC03MTd4PC9pc2JuPjxhY2Nlc3Npb24t
bnVtPjMyOTYyNzMwPC9hY2Nlc3Npb24tbnVtPjx1cmxzPjwvdXJscz48Y3VzdG9tMj5QTUM3NTEw
MDcxPC9jdXN0b20yPjxlbGVjdHJvbmljLXJlc291cmNlLW51bT4xMC4xMTg2L3MxMzAxNC0wMjAt
MDE2NjQtNzwvZWxlY3Ryb25pYy1yZXNvdXJjZS1udW0+PHJlbW90ZS1kYXRhYmFzZS1wcm92aWRl
cj5OTE08L3JlbW90ZS1kYXRhYmFzZS1wcm92aWRlcj48bGFuZ3VhZ2U+ZW5nPC9sYW5ndWFnZT48
L3JlY29yZD48L0NpdGU+PENpdGU+PEF1dGhvcj5QYXJrPC9BdXRob3I+PFllYXI+MjAxNzwvWWVh
cj48UmVjTnVtPjI3ODwvUmVjTnVtPjxyZWNvcmQ+PHJlYy1udW1iZXI+Mjc4PC9yZWMtbnVtYmVy
Pjxmb3JlaWduLWtleXM+PGtleSBhcHA9IkVOIiBkYi1pZD0iZHY5ZjJ3dnoyc2VwdmFlcjUyYnA5
czB3cmVyZmZ6YXA5ZXZ0IiB0aW1lc3RhbXA9IjE2NzE5MjI4NjQiPjI3ODwva2V5PjwvZm9yZWln
bi1rZXlzPjxyZWYtdHlwZSBuYW1lPSJKb3VybmFsIEFydGljbGUiPjE3PC9yZWYtdHlwZT48Y29u
dHJpYnV0b3JzPjxhdXRob3JzPjxhdXRob3I+UGFyaywgWS48L2F1dGhvcj48YXV0aG9yPktpbSwg
SC4gSi48L2F1dGhvcj48YXV0aG9yPkNoYW5nLCBBLiBSLjwvYXV0aG9yPjwvYXV0aG9ycz48L2Nv
bnRyaWJ1dG9ycz48YXV0aC1hZGRyZXNzPkRlcGFydG1lbnQgb2YgUmFkaWF0aW9uIE9uY29sb2d5
L0N5YmVyS25pZmUgQ2VudGVyLCBTb29uY2h1bmh5YW5nIFVuaXZlcnNpdHkgU2VvdWwgSG9zcGl0
YWwsIDU5IERhZXNhZ3dhbi1ybywgWW9uZ3Nhbi1ndSwgU2VvdWwsIDE0MC03NDMsIFJlcHVibGlj
IG9mIEtvcmVhLiYjeEQ7RGVwYXJ0bWVudCBvZiBSYWRpYXRpb24gT25jb2xvZ3kvQ3liZXJLbmlm
ZSBDZW50ZXIsIFNvb25jaHVuaHlhbmcgVW5pdmVyc2l0eSBTZW91bCBIb3NwaXRhbCwgNTkgRGFl
c2Fnd2FuLXJvLCBZb25nc2FuLWd1LCBTZW91bCwgMTQwLTc0MywgUmVwdWJsaWMgb2YgS29yZWEu
IGNoYW5nYXJhbUBzY2htYy5hYy5rci48L2F1dGgtYWRkcmVzcz48dGl0bGVzPjx0aXRsZT5QcmVk
aWN0b3JzIG9mIGNoZXN0IHdhbGwgdG94aWNpdHkgYWZ0ZXIgc3RlcmVvdGFjdGljIGFibGF0aXZl
IHJhZGlvdGhlcmFweSB1c2luZyByZWFsLXRpbWUgdHVtb3IgdHJhY2tpbmcgZm9yIGx1bmcgdHVt
b3JzPC90aXRsZT48c2Vjb25kYXJ5LXRpdGxlPlJhZGlhdCBPbmNvbDwvc2Vjb25kYXJ5LXRpdGxl
PjwvdGl0bGVzPjxwZXJpb2RpY2FsPjxmdWxsLXRpdGxlPlJhZGlhdCBPbmNvbDwvZnVsbC10aXRs
ZT48L3BlcmlvZGljYWw+PHBhZ2VzPjY2PC9wYWdlcz48dm9sdW1lPjEyPC92b2x1bWU+PG51bWJl
cj4xPC9udW1iZXI+PGVkaXRpb24+MjAxNy8wNC8wNzwvZWRpdGlvbj48a2V5d29yZHM+PGtleXdv
cmQ+QWdlZDwva2V5d29yZD48a2V5d29yZD5BZ2VkLCA4MCBhbmQgb3Zlcjwva2V5d29yZD48a2V5
d29yZD5DaGVzdCBQYWluLypldGlvbG9neTwva2V5d29yZD48a2V5d29yZD5Eb3NlLVJlc3BvbnNl
IFJlbGF0aW9uc2hpcCwgUmFkaWF0aW9uPC9rZXl3b3JkPjxrZXl3b3JkPkZlbWFsZTwva2V5d29y
ZD48a2V5d29yZD5Gb2xsb3ctVXAgU3R1ZGllczwva2V5d29yZD48a2V5d29yZD5IdW1hbnM8L2tl
eXdvcmQ+PGtleXdvcmQ+SW5jaWRlbmNlPC9rZXl3b3JkPjxrZXl3b3JkPkx1bmcgTmVvcGxhc21z
L3BhdGhvbG9neS8qc3VyZ2VyeTwva2V5d29yZD48a2V5d29yZD5NYWxlPC9rZXl3b3JkPjxrZXl3
b3JkPk1pZGRsZSBBZ2VkPC9rZXl3b3JkPjxrZXl3b3JkPlJhZGlhdGlvbiBJbmp1cmllcy9lcGlk
ZW1pb2xvZ3kvKmV0aW9sb2d5PC9rZXl3b3JkPjxrZXl3b3JkPlJhZGlvc3VyZ2VyeS8qYWR2ZXJz
ZSBlZmZlY3RzPC9rZXl3b3JkPjxrZXl3b3JkPlJlcHVibGljIG9mIEtvcmVhL2VwaWRlbWlvbG9n
eTwva2V5d29yZD48a2V5d29yZD5SZXRyb3NwZWN0aXZlIFN0dWRpZXM8L2tleXdvcmQ+PGtleXdv
cmQ+UmliIEZyYWN0dXJlcy8qZXRpb2xvZ3k8L2tleXdvcmQ+PGtleXdvcmQ+UmlzayBGYWN0b3Jz
PC9rZXl3b3JkPjxrZXl3b3JkPlRob3JhY2ljIFdhbGwvKnBhdGhvbG9neS9yYWRpYXRpb24gZWZm
ZWN0czwva2V5d29yZD48a2V5d29yZD40RCBkb3NlIGNhbGN1bGF0aW9uPC9rZXl3b3JkPjxrZXl3
b3JkPkNoZXN0IHdhbGwgdG94aWNpdHk8L2tleXdvcmQ+PGtleXdvcmQ+RG9zZS12b2x1bWUgaGlz
dG9ncmFtPC9rZXl3b3JkPjxrZXl3b3JkPkx1bmcgdHVtb3I8L2tleXdvcmQ+PGtleXdvcmQ+Umli
IGZyYWN0dXJlPC9rZXl3b3JkPjxrZXl3b3JkPlN0ZXJlb3RhY3RpYyBhYmxhdGl2ZSByYWRpb3Ro
ZXJhcHk8L2tleXdvcmQ+PC9rZXl3b3Jkcz48ZGF0ZXM+PHllYXI+MjAxNzwveWVhcj48cHViLWRh
dGVzPjxkYXRlPkFwciA1PC9kYXRlPjwvcHViLWRhdGVzPjwvZGF0ZXM+PGlzYm4+MTc0OC03MTd4
PC9pc2JuPjxhY2Nlc3Npb24tbnVtPjI4MzgxMzAyPC9hY2Nlc3Npb24tbnVtPjx1cmxzPjwvdXJs
cz48Y3VzdG9tMj5QTUM1MzgyNDMxPC9jdXN0b20yPjxlbGVjdHJvbmljLXJlc291cmNlLW51bT4x
MC4xMTg2L3MxMzAxNC0wMTctMDgwMy0yPC9lbGVjdHJvbmljLXJlc291cmNlLW51bT48cmVtb3Rl
LWRhdGFiYXNlLXByb3ZpZGVyPk5MTTwvcmVtb3RlLWRhdGFiYXNlLXByb3ZpZGVyPjxsYW5ndWFn
ZT5lbmc8L2xhbmd1YWdlPjwvcmVjb3JkPjwvQ2l0ZT48Q2l0ZT48QXV0aG9yPlBhcmtlcjwvQXV0
aG9yPjxZZWFyPjIwMTk8L1llYXI+PFJlY051bT4yMDE8L1JlY051bT48cmVjb3JkPjxyZWMtbnVt
YmVyPjIwMTwvcmVjLW51bWJlcj48Zm9yZWlnbi1rZXlzPjxrZXkgYXBwPSJFTiIgZGItaWQ9ImR2
OWYyd3Z6MnNlcHZhZXI1MmJwOXMwd3JlcmZmemFwOWV2dCIgdGltZXN0YW1wPSIxNjcxOTIyODY0
Ij4yMDE8L2tleT48L2ZvcmVpZ24ta2V5cz48cmVmLXR5cGUgbmFtZT0iSm91cm5hbCBBcnRpY2xl
Ij4xNzwvcmVmLXR5cGU+PGNvbnRyaWJ1dG9ycz48YXV0aG9ycz48YXV0aG9yPlBhcmtlciwgUy4g
TS48L2F1dGhvcj48YXV0aG9yPlNpb2NoaSwgUi4gQS48L2F1dGhvcj48YXV0aG9yPldlbiwgUy48
L2F1dGhvcj48YXV0aG9yPk1hdHRlcywgTS4gRC48L2F1dGhvcj48L2F1dGhvcnM+PC9jb250cmli
dXRvcnM+PGF1dGgtYWRkcmVzcz5EZXBhcnRtZW50IG9mIFJhZGlhdGlvbiBPbmNvbG9neSwgV2Vz
dCBWaXJnaW5pYSBVbml2ZXJzaXR5LCBNb3JnYW50b3duLCBXZXN0IFZpcmdpbmlhLiYjeEQ7RGVw
YXJ0bWVudCBvZiBCaW9zdGF0aXN0aWNzLCBXZXN0IFZpcmdpbmlhIFVuaXZlcnNpdHksIE1vcmdh
bnRvd24sIFdlc3QgVmlyZ2luaWEuJiN4RDtEZXBhcnRtZW50IG9mIFJhZGlhdGlvbiBPbmNvbG9n
eSwgV2VzdCBWaXJnaW5pYSBVbml2ZXJzaXR5LCBNb3JnYW50b3duLCBXZXN0IFZpcmdpbmlhLiBF
bGVjdHJvbmljIGFkZHJlc3M6IG1hbGNvbG0ubWF0dGVzQGdtYWlsLmNvbS48L2F1dGgtYWRkcmVz
cz48dGl0bGVzPjx0aXRsZT5JbXBhY3Qgb2YgVHVtb3IgU2l6ZSBvbiBMb2NhbCBDb250cm9sIGFu
ZCBQbmV1bW9uaXRpcyBBZnRlciBTdGVyZW90YWN0aWMgQm9keSBSYWRpYXRpb24gVGhlcmFweSBm
b3IgTHVuZyBUdW1vcnM8L3RpdGxlPjxzZWNvbmRhcnktdGl0bGU+UHJhY3QgUmFkaWF0IE9uY29s
PC9zZWNvbmRhcnktdGl0bGU+PC90aXRsZXM+PHBlcmlvZGljYWw+PGZ1bGwtdGl0bGU+UHJhY3Qg
UmFkaWF0IE9uY29sPC9mdWxsLXRpdGxlPjwvcGVyaW9kaWNhbD48cGFnZXM+ZTkwLWU5NzwvcGFn
ZXM+PHZvbHVtZT45PC92b2x1bWU+PG51bWJlcj4xPC9udW1iZXI+PGVkaXRpb24+MjAxOC8wOS8z
MDwvZWRpdGlvbj48a2V5d29yZHM+PGtleXdvcmQ+QWRlbm9jYXJjaW5vbWEvKnNlY29uZGFyeS9z
dXJnZXJ5PC9rZXl3b3JkPjxrZXl3b3JkPkNhcmNpbm9tYSwgTm9uLVNtYWxsLUNlbGwgTHVuZy8q
c2Vjb25kYXJ5L3N1cmdlcnk8L2tleXdvcmQ+PGtleXdvcmQ+Q2FyY2lub21hLCBTcXVhbW91cyBD
ZWxsLypzZWNvbmRhcnkvc3VyZ2VyeTwva2V5d29yZD48a2V5d29yZD5GZW1hbGU8L2tleXdvcmQ+
PGtleXdvcmQ+Rm9sbG93LVVwIFN0dWRpZXM8L2tleXdvcmQ+PGtleXdvcmQ+SHVtYW5zPC9rZXl3
b3JkPjxrZXl3b3JkPkluY2lkZW5jZTwva2V5d29yZD48a2V5d29yZD5MdW5nIE5lb3BsYXNtcy8q
cGF0aG9sb2d5L3N1cmdlcnk8L2tleXdvcmQ+PGtleXdvcmQ+TWFsZTwva2V5d29yZD48a2V5d29y
ZD5NaWRkbGUgQWdlZDwva2V5d29yZD48a2V5d29yZD5OZW9wbGFzbSBSZWN1cnJlbmNlLCBMb2Nh
bC8qZGlhZ25vc2lzL2VwaWRlbWlvbG9neS9ldGlvbG9neTwva2V5d29yZD48a2V5d29yZD5Qcm9n
bm9zaXM8L2tleXdvcmQ+PGtleXdvcmQ+UmFkaWF0aW9uIFBuZXVtb25pdGlzLypldGlvbG9neTwv
a2V5d29yZD48a2V5d29yZD5SYWRpb3N1cmdlcnkvKmFkdmVyc2UgZWZmZWN0czwva2V5d29yZD48
a2V5d29yZD5SYWRpb3RoZXJhcHkgRG9zYWdlPC9rZXl3b3JkPjxrZXl3b3JkPlJldHJvc3BlY3Rp
dmUgU3R1ZGllczwva2V5d29yZD48a2V5d29yZD5TdXJ2aXZhbCBSYXRlPC9rZXl3b3JkPjwva2V5
d29yZHM+PGRhdGVzPjx5ZWFyPjIwMTk8L3llYXI+PHB1Yi1kYXRlcz48ZGF0ZT5KYW48L2RhdGU+
PC9wdWItZGF0ZXM+PC9kYXRlcz48aXNibj4xODc5LTg1MDAgKFByaW50KSYjeEQ7MTg3OS04NTAw
PC9pc2JuPjxhY2Nlc3Npb24tbnVtPjMwMjY3ODk5PC9hY2Nlc3Npb24tbnVtPjx1cmxzPjwvdXJs
cz48Y3VzdG9tMj5QTUM2MzgwMTcxPC9jdXN0b20yPjxjdXN0b202Pk5JSE1TMTAwODE5NjwvY3Vz
dG9tNj48ZWxlY3Ryb25pYy1yZXNvdXJjZS1udW0+MTAuMTAxNi9qLnBycm8uMjAxOC4wOS4wMDM8
L2VsZWN0cm9uaWMtcmVzb3VyY2UtbnVtPjxyZW1vdGUtZGF0YWJhc2UtcHJvdmlkZXI+TkxNPC9y
ZW1vdGUtZGF0YWJhc2UtcHJvdmlkZXI+PGxhbmd1YWdlPmVuZzwvbGFuZ3VhZ2U+PC9yZWNvcmQ+
PC9DaXRlPjxDaXRlPjxBdXRob3I+UGF0ZWw8L0F1dGhvcj48WWVhcj4yMDE5PC9ZZWFyPjxSZWNO
dW0+MTk1PC9SZWNOdW0+PHJlY29yZD48cmVjLW51bWJlcj4xOTU8L3JlYy1udW1iZXI+PGZvcmVp
Z24ta2V5cz48a2V5IGFwcD0iRU4iIGRiLWlkPSJkdjlmMnd2ejJzZXB2YWVyNTJicDlzMHdyZXJm
ZnphcDlldnQiIHRpbWVzdGFtcD0iMTY3MTkyMjg2NCI+MTk1PC9rZXk+PC9mb3JlaWduLWtleXM+
PHJlZi10eXBlIG5hbWU9IkpvdXJuYWwgQXJ0aWNsZSI+MTc8L3JlZi10eXBlPjxjb250cmlidXRv
cnM+PGF1dGhvcnM+PGF1dGhvcj5QYXRlbCwgQS4gSy48L2F1dGhvcj48YXV0aG9yPkxpbmcsIEQu
IEMuPC9hdXRob3I+PGF1dGhvcj5SaWNobWFuLCBBLiBILjwvYXV0aG9yPjxhdXRob3I+Q2hhbXAs
IEMuIEUuPC9hdXRob3I+PGF1dGhvcj5IdXEsIE0uIFMuPC9hdXRob3I+PGF1dGhvcj5IZXJvbiwg
RC4gRS48L2F1dGhvcj48YXV0aG9yPkJlcml3YWwsIFMuPC9hdXRob3I+PC9hdXRob3JzPjwvY29u
dHJpYnV0b3JzPjxhdXRoLWFkZHJlc3M+RGVwYXJ0bWVudCBvZiBSYWRpYXRpb24gT25jb2xvZ3ks
IFVQTUMgSGlsbG1hbiBDYW5jZXIgQ2VudGVyLCBVbml2ZXJzaXR5IG9mIFBpdHRzYnVyZ2ggU2No
b29sIG9mIE1lZGljaW5lLCBQaXR0c2J1cmdoLCBQZW5uc3lsdmFuaWEuJiN4RDtEZXBhcnRtZW50
IG9mIFJhZGlhdGlvbiBPbmNvbG9neSwgVVBNQyBIaWxsbWFuIENhbmNlciBDZW50ZXIsIFVuaXZl
cnNpdHkgb2YgUGl0dHNidXJnaCBTY2hvb2wgb2YgTWVkaWNpbmUsIFBpdHRzYnVyZ2gsIFBlbm5z
eWx2YW5pYS4gRWxlY3Ryb25pYyBhZGRyZXNzOiBiZXJpd2Fsc0B1cG1jLmVkdS48L2F1dGgtYWRk
cmVzcz48dGl0bGVzPjx0aXRsZT5IeXBvZnJhY3Rpb25hdGVkIFdob2xlLUJyZWFzdCBJcnJhZGlh
dGlvbiBpbiBMYXJnZS1CcmVhc3RlZCBXb21lbi1JcyBUaGVyZSBhIERvc2ltZXRyaWMgUHJlZGlj
dG9yIGZvciBBY3V0ZSBTa2luIFRveGljaXRpZXM/PC90aXRsZT48c2Vjb25kYXJ5LXRpdGxlPklu
dCBKIFJhZGlhdCBPbmNvbCBCaW9sIFBoeXM8L3NlY29uZGFyeS10aXRsZT48L3RpdGxlcz48cGVy
aW9kaWNhbD48ZnVsbC10aXRsZT5JbnQgSiBSYWRpYXQgT25jb2wgQmlvbCBQaHlzPC9mdWxsLXRp
dGxlPjwvcGVyaW9kaWNhbD48cGFnZXM+NzEtNzc8L3BhZ2VzPjx2b2x1bWU+MTAzPC92b2x1bWU+
PG51bWJlcj4xPC9udW1iZXI+PGVkaXRpb24+MjAxOC8wOC8yNzwvZWRpdGlvbj48a2V5d29yZHM+
PGtleXdvcmQ+QWN1dGUgRGlzZWFzZTwva2V5d29yZD48a2V5d29yZD5BZHVsdDwva2V5d29yZD48
a2V5d29yZD5BZ2VkPC9rZXl3b3JkPjxrZXl3b3JkPkFnZWQsIDgwIGFuZCBvdmVyPC9rZXl3b3Jk
PjxrZXl3b3JkPkJyZWFzdC8qcmFkaWF0aW9uIGVmZmVjdHM8L2tleXdvcmQ+PGtleXdvcmQ+QnJl
YXN0IE5lb3BsYXNtcy8qcmFkaW90aGVyYXB5PC9rZXl3b3JkPjxrZXl3b3JkPipEb3NlIEZyYWN0
aW9uYXRpb24sIFJhZGlhdGlvbjwva2V5d29yZD48a2V5d29yZD5GZW1hbGU8L2tleXdvcmQ+PGtl
eXdvcmQ+SHVtYW5zPC9rZXl3b3JkPjxrZXl3b3JkPkxvZ2lzdGljIE1vZGVsczwva2V5d29yZD48
a2V5d29yZD5NaWRkbGUgQWdlZDwva2V5d29yZD48a2V5d29yZD5SYWRpb2Rlcm1hdGl0aXMvKmVw
aWRlbWlvbG9neTwva2V5d29yZD48a2V5d29yZD5SYWRpb3RoZXJhcHkgRG9zYWdlPC9rZXl3b3Jk
PjxrZXl3b3JkPlJhZGlvdGhlcmFweSBQbGFubmluZywgQ29tcHV0ZXItQXNzaXN0ZWQ8L2tleXdv
cmQ+PGtleXdvcmQ+UmV0cm9zcGVjdGl2ZSBTdHVkaWVzPC9rZXl3b3JkPjwva2V5d29yZHM+PGRh
dGVzPjx5ZWFyPjIwMTk8L3llYXI+PHB1Yi1kYXRlcz48ZGF0ZT5KYW4gMTwvZGF0ZT48L3B1Yi1k
YXRlcz48L2RhdGVzPjxpc2JuPjAzNjAtMzAxNjwvaXNibj48YWNjZXNzaW9uLW51bT4zMDE0NTM5
MzwvYWNjZXNzaW9uLW51bT48dXJscz48L3VybHM+PGVsZWN0cm9uaWMtcmVzb3VyY2UtbnVtPjEw
LjEwMTYvai5panJvYnAuMjAxOC4wOC4wMjQ8L2VsZWN0cm9uaWMtcmVzb3VyY2UtbnVtPjxyZW1v
dGUtZGF0YWJhc2UtcHJvdmlkZXI+TkxNPC9yZW1vdGUtZGF0YWJhc2UtcHJvdmlkZXI+PGxhbmd1
YWdlPmVuZzwvbGFuZ3VhZ2U+PC9yZWNvcmQ+PC9DaXRlPjxDaXRlPjxBdXRob3I+UGF1bDwvQXV0
aG9yPjxZZWFyPjIwMjA8L1llYXI+PFJlY051bT4xMzI8L1JlY051bT48cmVjb3JkPjxyZWMtbnVt
YmVyPjEzMjwvcmVjLW51bWJlcj48Zm9yZWlnbi1rZXlzPjxrZXkgYXBwPSJFTiIgZGItaWQ9ImR2
OWYyd3Z6MnNlcHZhZXI1MmJwOXMwd3JlcmZmemFwOWV2dCIgdGltZXN0YW1wPSIxNjcxOTIyODY0
Ij4xMzI8L2tleT48L2ZvcmVpZ24ta2V5cz48cmVmLXR5cGUgbmFtZT0iSm91cm5hbCBBcnRpY2xl
Ij4xNzwvcmVmLXR5cGU+PGNvbnRyaWJ1dG9ycz48YXV0aG9ycz48YXV0aG9yPlBhdWwsIFMuPC9h
dXRob3I+PGF1dGhvcj5Cb2RuZXIsIFcuIFIuPC9hdXRob3I+PGF1dGhvcj5HYXJnLCBNLjwvYXV0
aG9yPjxhdXRob3I+VGFuZywgSi48L2F1dGhvcj48YXV0aG9yPk9ocmksIE4uPC9hdXRob3I+PC9h
dXRob3JzPjwvY29udHJpYnV0b3JzPjxhdXRoLWFkZHJlc3M+RGVwYXJ0bWVudCBvZiBSYWRpYXRp
b24gT25jb2xvZ3ksIE1vbnRlZmlvcmUgTWVkaWNhbCBDZW50ZXIsIEFsYmVydCBFaW5zdGVpbiBD
b2xsZWdlIG9mIE1lZGljaW5lLCBCcm9ueCwgTmV3IFlvcmsuJiN4RDtEZXBhcnRtZW50IG9mIFJh
ZGlhdGlvbiBPbmNvbG9neSwgTW9udGVmaW9yZSBNZWRpY2FsIENlbnRlciwgQWxiZXJ0IEVpbnN0
ZWluIENvbGxlZ2Ugb2YgTWVkaWNpbmUsIEJyb254LCBOZXcgWW9yay4gRWxlY3Ryb25pYyBhZGRy
ZXNzOiBvaHJpLm5pdGluQGdtYWlsLmNvbS48L2F1dGgtYWRkcmVzcz48dGl0bGVzPjx0aXRsZT5D
YXJkaWFjIElycmFkaWF0aW9uIFByZWRpY3RzIEFjdGl2aXR5IERlY2xpbmUgaW4gUGF0aWVudHMg
UmVjZWl2aW5nIENvbmN1cnJlbnQgQ2hlbW9yYWRpYXRpb24gZm9yIExvY2FsbHkgQWR2YW5jZWQg
THVuZyBDYW5jZXI8L3RpdGxlPjxzZWNvbmRhcnktdGl0bGU+SW50IEogUmFkaWF0IE9uY29sIEJp
b2wgUGh5czwvc2Vjb25kYXJ5LXRpdGxlPjwvdGl0bGVzPjxwZXJpb2RpY2FsPjxmdWxsLXRpdGxl
PkludCBKIFJhZGlhdCBPbmNvbCBCaW9sIFBoeXM8L2Z1bGwtdGl0bGU+PC9wZXJpb2RpY2FsPjxw
YWdlcz41OTctNjAxPC9wYWdlcz48dm9sdW1lPjEwODwvdm9sdW1lPjxudW1iZXI+MzwvbnVtYmVy
PjxlZGl0aW9uPjIwMjAvMDYvMDU8L2VkaXRpb24+PGtleXdvcmRzPjxrZXl3b3JkPkFkdWx0PC9r
ZXl3b3JkPjxrZXl3b3JkPkFnZWQ8L2tleXdvcmQ+PGtleXdvcmQ+QWdlZCwgODAgYW5kIG92ZXI8
L2tleXdvcmQ+PGtleXdvcmQ+Q2FyY2lub21hLCBOb24tU21hbGwtQ2VsbCBMdW5nL3BhdGhvbG9n
eS8qcmFkaW90aGVyYXB5PC9rZXl3b3JkPjxrZXl3b3JkPkNoZW1vcmFkaW90aGVyYXB5LyphZHZl
cnNlIGVmZmVjdHMvbWV0aG9kczwva2V5d29yZD48a2V5d29yZD5DbGluaWNhbCBUcmlhbHMgYXMg
VG9waWM8L2tleXdvcmQ+PGtleXdvcmQ+RmVtYWxlPC9rZXl3b3JkPjxrZXl3b3JkPkZpdG5lc3Mg
VHJhY2tlcnMvc3RhdGlzdGljcyAmYW1wOyBudW1lcmljYWwgZGF0YTwva2V5d29yZD48a2V5d29y
ZD5IZWFydC8qcmFkaWF0aW9uIGVmZmVjdHM8L2tleXdvcmQ+PGtleXdvcmQ+SHVtYW5zPC9rZXl3
b3JkPjxrZXl3b3JkPkx1bmcgTmVvcGxhc21zL3BhdGhvbG9neS8qcmFkaW90aGVyYXB5PC9rZXl3
b3JkPjxrZXl3b3JkPk1hbGU8L2tleXdvcmQ+PGtleXdvcmQ+TWlkZGxlIEFnZWQ8L2tleXdvcmQ+
PGtleXdvcmQ+KlBoeXNpY2FsIEZ1bmN0aW9uYWwgUGVyZm9ybWFuY2U8L2tleXdvcmQ+PGtleXdv
cmQ+UmFkaWF0aW9uIEluanVyaWVzL2V0aW9sb2d5L3BhdGhvbG9neTwva2V5d29yZD48a2V5d29y
ZD5SYWRpb3RoZXJhcHkgRG9zYWdlPC9rZXl3b3JkPjxrZXl3b3JkPlNtYWxsIENlbGwgTHVuZyBD
YXJjaW5vbWEvcGF0aG9sb2d5LypyYWRpb3RoZXJhcHk8L2tleXdvcmQ+PC9rZXl3b3Jkcz48ZGF0
ZXM+PHllYXI+MjAyMDwveWVhcj48cHViLWRhdGVzPjxkYXRlPk5vdiAxPC9kYXRlPjwvcHViLWRh
dGVzPjwvZGF0ZXM+PGlzYm4+MDM2MC0zMDE2PC9pc2JuPjxhY2Nlc3Npb24tbnVtPjMyNDk3Njgy
PC9hY2Nlc3Npb24tbnVtPjx1cmxzPjwvdXJscz48ZWxlY3Ryb25pYy1yZXNvdXJjZS1udW0+MTAu
MTAxNi9qLmlqcm9icC4yMDIwLjA1LjA0MjwvZWxlY3Ryb25pYy1yZXNvdXJjZS1udW0+PHJlbW90
ZS1kYXRhYmFzZS1wcm92aWRlcj5OTE08L3JlbW90ZS1kYXRhYmFzZS1wcm92aWRlcj48bGFuZ3Vh
Z2U+ZW5nPC9sYW5ndWFnZT48L3JlY29yZD48L0NpdGU+PENpdGU+PEF1dGhvcj5QYXVsaTwvQXV0
aG9yPjxZZWFyPjIwMTY8L1llYXI+PFJlY051bT4xMDM8L1JlY051bT48cmVjb3JkPjxyZWMtbnVt
YmVyPjEwMzwvcmVjLW51bWJlcj48Zm9yZWlnbi1rZXlzPjxrZXkgYXBwPSJFTiIgZGItaWQ9ImR2
OWYyd3Z6MnNlcHZhZXI1MmJwOXMwd3JlcmZmemFwOWV2dCIgdGltZXN0YW1wPSIxNjcxOTIyODY0
Ij4xMDM8L2tleT48L2ZvcmVpZ24ta2V5cz48cmVmLXR5cGUgbmFtZT0iSm91cm5hbCBBcnRpY2xl
Ij4xNzwvcmVmLXR5cGU+PGNvbnRyaWJ1dG9ycz48YXV0aG9ycz48YXV0aG9yPlBhdWxpLCBOLjwv
YXV0aG9yPjxhdXRob3I+T2xzc29uLCBDLjwvYXV0aG9yPjxhdXRob3I+UGV0dGVyc3NvbiwgTi48
L2F1dGhvcj48YXV0aG9yPkpvaGFuc3NvbiwgTS48L2F1dGhvcj48YXV0aG9yPkhhdWdlbiwgSC48
L2F1dGhvcj48YXV0aG9yPldpbGRlcsOkbmcsIFUuPC9hdXRob3I+PGF1dGhvcj5TdGVpbmVjaywg
Ry48L2F1dGhvcj48YXV0aG9yPkZpbml6aWEsIEMuPC9hdXRob3I+PC9hdXRob3JzPjwvY29udHJp
YnV0b3JzPjxhdXRoLWFkZHJlc3M+YSBEZXBhcnRtZW50IG9mIE90b3JoaW5vbGFyeW5nb2xvZ3ks
IEhlYWQgYW5kIE5lY2sgU3VyZ2VyeSAsIEluc3RpdHV0ZSBvZiBDbGluaWNhbCBTY2llbmNlcywg
U2FobGdyZW5za2EgQWNhZGVteSBhdCB0aGUgVW5pdmVyc2l0eSBvZiBHb3RoZW5idXJnLCBTYWhs
Z3JlbnNrYSBVbml2ZXJzaXR5IEhvc3BpdGFsICwgR290aGVuYnVyZyAsIFN3ZWRlbiA7JiN4RDti
IERlcGFydG1lbnQgb2YgUmFkaWF0aW9uIFBoeXNpY3MgLCBJbnN0aXR1dGUgb2YgQ2xpbmljYWwg
U2NpZW5jZXMsIFNhaGxncmVuc2thIEFjYWRlbXkgYXQgVW5pdmVyc2l0eSBvZiBHb3RoZW5idXJn
ICwgR290aGVuYnVyZyAsIFN3ZWRlbiA7JiN4RDtjIERlcGFydG1lbnQgb2YgTWVkaWNhbCBQaHlz
aWNzIGFuZCBCaW9tZWRpY2FsIEVuZ2luZWVyaW5nICwgU2FobGdyZW5za2EgVW5pdmVyc2l0eSBI
b3NwaXRhbCAsIEdvdGhlbmJ1cmcgLCBTd2VkZW4gOyYjeEQ7ZCBEZXBhcnRtZW50IG9mIE9uY29s
b2d5LCBJbnN0aXR1dGUgb2YgQ2xpbmljYWwgU2NpZW5jZXMgLCBTYWhsZ3JlbnNrYSBBY2FkZW15
IGF0IHRoZSBVbml2ZXJzaXR5IG9mIEdvdGhlbmJ1cmcsIFNhaGxncmVuc2thIFVuaXZlcnNpdHkg
SG9zcGl0YWwgLCBHb3RoZW5idXJnICwgU3dlZGVuIDsmI3hEO2UgRGl2aXNpb24gb2YgQ2xpbmlj
YWwgQ2FuY2VyIEVwaWRlbWlvbG9neSwgRGVwYXJ0bWVudCBvZiBPbmNvbG9neSAsIEluc3RpdHV0
ZSBvZiBDbGluaWNhbCBTY2llbmNlcywgU2FobGdyZW5za2EgQWNhZGVteSBhdCBVbml2ZXJzaXR5
IG9mIEdvdGhlbmJ1cmcgLCBHb3RoZW5idXJnICwgU3dlZGVuLjwvYXV0aC1hZGRyZXNzPjx0aXRs
ZXM+PHRpdGxlPlJpc2sgc3RydWN0dXJlcyBmb3IgcmFkaWF0aW9uLWluZHVjZWQgdHJpc211cyBp
biBoZWFkIGFuZCBuZWNrIGNhbmNlcjwvdGl0bGU+PHNlY29uZGFyeS10aXRsZT5BY3RhIE9uY29s
PC9zZWNvbmRhcnktdGl0bGU+PC90aXRsZXM+PHBlcmlvZGljYWw+PGZ1bGwtdGl0bGU+QWN0YSBP
bmNvbDwvZnVsbC10aXRsZT48L3BlcmlvZGljYWw+PHBhZ2VzPjc4OC05MjwvcGFnZXM+PHZvbHVt
ZT41NTwvdm9sdW1lPjxudW1iZXI+NjwvbnVtYmVyPjxlZGl0aW9uPjIwMTYvMDMvMDU8L2VkaXRp
b24+PGtleXdvcmRzPjxrZXl3b3JkPkJyYWNoeXRoZXJhcHkvYWR2ZXJzZSBlZmZlY3RzPC9rZXl3
b3JkPjxrZXl3b3JkPkhlYWQgYW5kIE5lY2sgTmVvcGxhc21zLypyYWRpb3RoZXJhcHk8L2tleXdv
cmQ+PGtleXdvcmQ+SHVtYW5zPC9rZXl3b3JkPjxrZXl3b3JkPk1hc3NldGVyIE11c2NsZS9yYWRp
YXRpb24gZWZmZWN0czwva2V5d29yZD48a2V5d29yZD5PcmdhbnMgYXQgUmlzay9yYWRpYXRpb24g
ZWZmZWN0czwva2V5d29yZD48a2V5d29yZD5Qcm9zcGVjdGl2ZSBTdHVkaWVzPC9rZXl3b3JkPjxr
ZXl3b3JkPlJhZGlhdGlvbiBJbmp1cmllcy9ldGlvbG9neTwva2V5d29yZD48a2V5d29yZD4qUmFk
aW90aGVyYXB5IERvc2FnZTwva2V5d29yZD48a2V5d29yZD5UcmVhdG1lbnQgT3V0Y29tZTwva2V5
d29yZD48a2V5d29yZD5UcmlzbXVzLypldGlvbG9neTwva2V5d29yZD48L2tleXdvcmRzPjxkYXRl
cz48eWVhcj4yMDE2PC95ZWFyPjxwdWItZGF0ZXM+PGRhdGU+SnVuPC9kYXRlPjwvcHViLWRhdGVz
PjwvZGF0ZXM+PGlzYm4+MDI4NC0xODZ4PC9pc2JuPjxhY2Nlc3Npb24tbnVtPjI2OTM1MTQ3PC9h
Y2Nlc3Npb24tbnVtPjx1cmxzPjwvdXJscz48ZWxlY3Ryb25pYy1yZXNvdXJjZS1udW0+MTAuMzEw
OS8wMjg0MTg2eC4yMDE2LjExNDM1NjQ8L2VsZWN0cm9uaWMtcmVzb3VyY2UtbnVtPjxyZW1vdGUt
ZGF0YWJhc2UtcHJvdmlkZXI+TkxNPC9yZW1vdGUtZGF0YWJhc2UtcHJvdmlkZXI+PGxhbmd1YWdl
PmVuZzwvbGFuZ3VhZ2U+PC9yZWNvcmQ+PC9DaXRlPjxDaXRlPjxBdXRob3I+UGF4aW1hZGlzPC9B
dXRob3I+PFllYXI+MjAxODwvWWVhcj48UmVjTnVtPjEwPC9SZWNOdW0+PHJlY29yZD48cmVjLW51
bWJlcj4xMDwvcmVjLW51bWJlcj48Zm9yZWlnbi1rZXlzPjxrZXkgYXBwPSJFTiIgZGItaWQ9ImR2
OWYyd3Z6MnNlcHZhZXI1MmJwOXMwd3JlcmZmemFwOWV2dCIgdGltZXN0YW1wPSIxNjcxOTIyODY0
Ij4xMDwva2V5PjwvZm9yZWlnbi1rZXlzPjxyZWYtdHlwZSBuYW1lPSJKb3VybmFsIEFydGljbGUi
PjE3PC9yZWYtdHlwZT48Y29udHJpYnV0b3JzPjxhdXRob3JzPjxhdXRob3I+UGF4aW1hZGlzLCBQ
LjwvYXV0aG9yPjxhdXRob3I+U2NoaXBwZXIsIE0uPC9hdXRob3I+PGF1dGhvcj5NYXR1c3phaywg
TS48L2F1dGhvcj48YXV0aG9yPkZlbmcsIE0uPC9hdXRob3I+PGF1dGhvcj5Kb2xseSwgUy48L2F1
dGhvcj48YXV0aG9yPkJvaWtlLCBULjwvYXV0aG9yPjxhdXRob3I+R3JpbGxzLCBJLjwvYXV0aG9y
PjxhdXRob3I+S2VzdGluLCBMLjwvYXV0aG9yPjxhdXRob3I+TW92c2FzLCBCLjwvYXV0aG9yPjxh
dXRob3I+R3JpZmZpdGgsIEsuPC9hdXRob3I+PGF1dGhvcj5HdXN0YWZzb24sIEcuPC9hdXRob3I+
PGF1dGhvcj5Nb3JhbiwgSi48L2F1dGhvcj48YXV0aG9yPk51cnVzaGV2LCBULjwvYXV0aG9yPjxh
dXRob3I+UmFkYXdza2ksIEouPC9hdXRob3I+PGF1dGhvcj5QaWVyY2UsIEwuPC9hdXRob3I+PGF1
dGhvcj5IYXltYW4sIEouPC9hdXRob3I+PC9hdXRob3JzPjwvY29udHJpYnV0b3JzPjxhdXRoLWFk
ZHJlc3M+S2FybWFub3MgQ2FuY2VyIENlbnRlciwgRGV0cm9pdCwgTWljaGlnYW4uIEVsZWN0cm9u
aWMgYWRkcmVzczogcGF4aW1hZHBAa2FybWFub3Mub3JnLiYjeEQ7VW5pdmVyc2l0eSBvZiBNaWNo
aWdhbiwgQW5uIEFyYm9yLCBNaWNoaWdhbi4mI3hEO01jTGFyZW4gTm9ydGhlcm4gTWljaGlnYW4s
IFBldG9za2V5LCBNaWNoaWdhbi4mI3hEO1dpbGxpYW0gQmVhdW1vbnQgSG9zcGl0YWwsIFJveWFs
IE9haywgTWljaGlnYW4uJiN4RDsyMXN0IENlbnR1cnkgT25jb2xvZ3ksIEZhcm1pbmd0b24gSGls
bHMsIE1pY2hpZ2FuLiYjeEQ7SGVucnkgRm9yZCBIb3NwaXRhbCwgRGV0cm9pdCwgTWljaGlnYW4u
JiN4RDtXZXN0IE1pY2hpZ2FuIENhbmNlciBDZW50ZXIsIFJvY2tmb3JkLCBNaWNoaWdhbi48L2F1
dGgtYWRkcmVzcz48dGl0bGVzPjx0aXRsZT5Eb3NpbWV0cmljIHByZWRpY3RvcnMgZm9yIGFjdXRl
IGVzb3BoYWdpdGlzIGR1cmluZyByYWRpYXRpb24gdGhlcmFweSBmb3IgbHVuZyBjYW5jZXI6IFJl
c3VsdHMgb2YgYSBsYXJnZSBzdGF0ZXdpZGUgb2JzZXJ2YXRpb25hbCBzdHVkeTwvdGl0bGU+PHNl
Y29uZGFyeS10aXRsZT5QcmFjdCBSYWRpYXQgT25jb2w8L3NlY29uZGFyeS10aXRsZT48L3RpdGxl
cz48cGVyaW9kaWNhbD48ZnVsbC10aXRsZT5QcmFjdCBSYWRpYXQgT25jb2w8L2Z1bGwtdGl0bGU+
PC9wZXJpb2RpY2FsPjxwYWdlcz4xNjctMTczPC9wYWdlcz48dm9sdW1lPjg8L3ZvbHVtZT48bnVt
YmVyPjM8L251bWJlcj48ZWRpdGlvbj4yMDE3LzA5LzE5PC9lZGl0aW9uPjxrZXl3b3Jkcz48a2V5
d29yZD5BY3V0ZSBEaXNlYXNlPC9rZXl3b3JkPjxrZXl3b3JkPkFnZWQ8L2tleXdvcmQ+PGtleXdv
cmQ+RXNvcGhhZ2l0aXMvcGF0aG9sb2d5LypyYWRpb3RoZXJhcHk8L2tleXdvcmQ+PGtleXdvcmQ+
RmVtYWxlPC9rZXl3b3JkPjxrZXl3b3JkPkh1bWFuczwva2V5d29yZD48a2V5d29yZD5MdW5nIE5l
b3BsYXNtcy8qcmFkaW90aGVyYXB5PC9rZXl3b3JkPjxrZXl3b3JkPk1hbGU8L2tleXdvcmQ+PGtl
eXdvcmQ+UHJvc3BlY3RpdmUgU3R1ZGllczwva2V5d29yZD48a2V5d29yZD5SYWRpb3RoZXJhcHkg
UGxhbm5pbmcsIENvbXB1dGVyLUFzc2lzdGVkLyptZXRob2RzPC9rZXl3b3JkPjwva2V5d29yZHM+
PGRhdGVzPjx5ZWFyPjIwMTg8L3llYXI+PHB1Yi1kYXRlcz48ZGF0ZT5NYXktSnVuPC9kYXRlPjwv
cHViLWRhdGVzPjwvZGF0ZXM+PGlzYm4+MTg3OS04NTAwIChQcmludCkmI3hEOzE4NzktODUwMDwv
aXNibj48YWNjZXNzaW9uLW51bT4yODkxOTI0OTwvYWNjZXNzaW9uLW51bT48dXJscz48L3VybHM+
PGN1c3RvbTI+UE1DNjgxODQxMTwvY3VzdG9tMj48Y3VzdG9tNj5OSUhNUzEwNTU5NjA8L2N1c3Rv
bTY+PGVsZWN0cm9uaWMtcmVzb3VyY2UtbnVtPjEwLjEwMTYvai5wcnJvLjIwMTcuMDcuMDEwPC9l
bGVjdHJvbmljLXJlc291cmNlLW51bT48cmVtb3RlLWRhdGFiYXNlLXByb3ZpZGVyPk5MTTwvcmVt
b3RlLWRhdGFiYXNlLXByb3ZpZGVyPjxsYW5ndWFnZT5lbmc8L2xhbmd1YWdlPjwvcmVjb3JkPjwv
Q2l0ZT48Q2l0ZT48QXV0aG9yPlBlbmc8L0F1dGhvcj48WWVhcj4yMDE5PC9ZZWFyPjxSZWNOdW0+
MzE0PC9SZWNOdW0+PHJlY29yZD48cmVjLW51bWJlcj4zMTQ8L3JlYy1udW1iZXI+PGZvcmVpZ24t
a2V5cz48a2V5IGFwcD0iRU4iIGRiLWlkPSJkdjlmMnd2ejJzZXB2YWVyNTJicDlzMHdyZXJmZnph
cDlldnQiIHRpbWVzdGFtcD0iMTY3MTkyMjg2NCI+MzE0PC9rZXk+PC9mb3JlaWduLWtleXM+PHJl
Zi10eXBlIG5hbWU9IkpvdXJuYWwgQXJ0aWNsZSI+MTc8L3JlZi10eXBlPjxjb250cmlidXRvcnM+
PGF1dGhvcnM+PGF1dGhvcj5QZW5nLCBYLjwvYXV0aG9yPjxhdXRob3I+WmhvdSwgUy48L2F1dGhv
cj48YXV0aG9yPkxpdSwgUy48L2F1dGhvcj48YXV0aG9yPkxpLCBKLjwvYXV0aG9yPjxhdXRob3I+
SHVhbmcsIFMuPC9hdXRob3I+PGF1dGhvcj5KaWFuZywgWC48L2F1dGhvcj48YXV0aG9yPkxpbiwg
TS48L2F1dGhvcj48YXV0aG9yPkh1YW5nLCBTLjwvYXV0aG9yPjxhdXRob3I+TGluLCBDLjwvYXV0
aG9yPjxhdXRob3I+UWlhbiwgQy48L2F1dGhvcj48YXV0aG9yPkxpdSwgTS48L2F1dGhvcj48YXV0
aG9yPkhlLCBMLjwvYXV0aG9yPjwvYXV0aG9ycz48L2NvbnRyaWJ1dG9ycz48YXV0aC1hZGRyZXNz
PkRlcGFydG1lbnQgb2YgUmFkaWF0aW9uIE9uY29sb2d5LCBTdW4gWWF0LVNlbiBVbml2ZXJzaXR5
IENhbmNlciBDZW50ZXIsIFN0YXRlIEtleSBMYWJvcmF0b3J5IG9mIE9uY29sb2d5IGluIFNvdXRo
IENoaW5hLCBDb2xsYWJvcmF0aXZlIElubm92YXRpb24gQ2VudGVyIGZvciBDYW5jZXIgTWVkaWNp
bmUsIEd1YW5nemhvdSwgQ2hpbmEuJiN4RDtEZXBhcnRtZW50IG9mIE5hc29waGFyeW5nZWFsIENh
cmNpbm9tYSwgU3VuIFlhdC1zZW4gVW5pdmVyc2l0eSBDYW5jZXIgQ2VudGVyOyBTdGF0ZSBLZXkg
TGFib3JhdG9yeSBvZiBPbmNvbG9neSBpbiBTb3V0aCBDaGluYTsgQ29sbGFib3JhdGl2ZSBJbm5v
dmF0aW9uIENlbnRlciBvZiBDYW5jZXIgTWVkaWNpbmUsIEd1YW5nemhvdSwgR3Vhbmdkb25nLCA1
MTAwNjAsIFBlb3BsZSZhcG9zO3MgUmVwdWJsaWMgb2YgQ2hpbmEuJiN4RDtEZXBhcnRtZW50IG9m
IENsaW5pY2FsIFJlc2VhcmNoLCBTdW4gWWF0LVNlbiBVbml2ZXJzaXR5IENhbmNlciBDZW50ZXIs
IFN0YXRlIEtleSBMYWJvcmF0b3J5IG9mIE9uY29sb2d5IGluIFNvdXRoIENoaW5hLCBDb2xsYWJv
cmF0aXZlIElubm92YXRpb24gQ2VudGVyIGZvciBDYW5jZXIgTWVkaWNpbmUsIEd1YW5nemhvdSwg
Q2hpbmEuJiN4RDtEZXBhcnRtZW50IG9mIFJhZGlhdGlvbiBPbmNvbG9neSwgU3VuIFlhdC1TZW4g
VW5pdmVyc2l0eSBDYW5jZXIgQ2VudGVyLCBTdGF0ZSBLZXkgTGFib3JhdG9yeSBvZiBPbmNvbG9n
eSBpbiBTb3V0aCBDaGluYSwgQ29sbGFib3JhdGl2ZSBJbm5vdmF0aW9uIENlbnRlciBmb3IgQ2Fu
Y2VyIE1lZGljaW5lLCBHdWFuZ3pob3UsIENoaW5hLiBsaXVtemhAc3lzdWNjLm9yZy5jbi4mI3hE
O0RlcGFydG1lbnQgb2YgUmFkaWF0aW9uIE9uY29sb2d5LCBTdW4gWWF0LVNlbiBVbml2ZXJzaXR5
IENhbmNlciBDZW50ZXIsIFN0YXRlIEtleSBMYWJvcmF0b3J5IG9mIE9uY29sb2d5IGluIFNvdXRo
IENoaW5hLCBDb2xsYWJvcmF0aXZlIElubm92YXRpb24gQ2VudGVyIGZvciBDYW5jZXIgTWVkaWNp
bmUsIEd1YW5nemhvdSwgQ2hpbmEuIGhlbGlyQHN5c3VjYy5vcmcuY24uPC9hdXRoLWFkZHJlc3M+
PHRpdGxlcz48dGl0bGU+RG9zZS12b2x1bWUgYW5hbHlzaXMgb2YgcHJlZGljdG9ycyBmb3IgYWN1
dGUgYW5hbCB0b3hpY2l0eSBhZnRlciByYWRpb3RoZXJhcHkgaW4gcHJvc3RhdGUgY2FuY2VyIHBh
dGllbnRzPC90aXRsZT48c2Vjb25kYXJ5LXRpdGxlPlJhZGlhdCBPbmNvbDwvc2Vjb25kYXJ5LXRp
dGxlPjwvdGl0bGVzPjxwZXJpb2RpY2FsPjxmdWxsLXRpdGxlPlJhZGlhdCBPbmNvbDwvZnVsbC10
aXRsZT48L3BlcmlvZGljYWw+PHBhZ2VzPjE3NDwvcGFnZXM+PHZvbHVtZT4xNDwvdm9sdW1lPjxu
dW1iZXI+MTwvbnVtYmVyPjxlZGl0aW9uPjIwMTkvMTAvMTI8L2VkaXRpb24+PGtleXdvcmRzPjxr
ZXl3b3JkPkFnZWQ8L2tleXdvcmQ+PGtleXdvcmQ+QW5hbCBDYW5hbC8qcGF0aG9sb2d5L3JhZGlh
dGlvbiBlZmZlY3RzPC9rZXl3b3JkPjxrZXl3b3JkPkhlbW9ycmhvaWRzLypkaWFnbm9zaXMvZXRp
b2xvZ3k8L2tleXdvcmQ+PGtleXdvcmQ+SHVtYW5zPC9rZXl3b3JkPjxrZXl3b3JkPk1hbGU8L2tl
eXdvcmQ+PGtleXdvcmQ+UHJlZGljdGl2ZSBWYWx1ZSBvZiBUZXN0czwva2V5d29yZD48a2V5d29y
ZD5Qcm9zdGF0aWMgTmVvcGxhc21zL3BhdGhvbG9neS8qcmFkaW90aGVyYXB5PC9rZXl3b3JkPjxr
ZXl3b3JkPlJPQyBDdXJ2ZTwva2V5d29yZD48a2V5d29yZD5SYWRpYXRpb24gSW5qdXJpZXMvKmRp
YWdub3Npcy9ldGlvbG9neTwva2V5d29yZD48a2V5d29yZD5SYWRpb3RoZXJhcHkgRG9zYWdlPC9r
ZXl3b3JkPjxrZXl3b3JkPlJhZGlvdGhlcmFweSwgQ29uZm9ybWFsLyphZHZlcnNlIGVmZmVjdHM8
L2tleXdvcmQ+PGtleXdvcmQ+UmV0cm9zcGVjdGl2ZSBTdHVkaWVzPC9rZXl3b3JkPjxrZXl3b3Jk
PkFjdXRlIGFuYWwgdG94aWNpdHk8L2tleXdvcmQ+PGtleXdvcmQ+SGVtb3JyaG9pZDwva2V5d29y
ZD48a2V5d29yZD5Qcm9zdGF0ZSBjYW5jZXI8L2tleXdvcmQ+PGtleXdvcmQ+UmFkaW90aGVyYXB5
PC9rZXl3b3JkPjwva2V5d29yZHM+PGRhdGVzPjx5ZWFyPjIwMTk8L3llYXI+PHB1Yi1kYXRlcz48
ZGF0ZT5PY3QgMTA8L2RhdGU+PC9wdWItZGF0ZXM+PC9kYXRlcz48aXNibj4xNzQ4LTcxN3g8L2lz
Ym4+PGFjY2Vzc2lvbi1udW0+MzE2MDEyNDk8L2FjY2Vzc2lvbi1udW0+PHVybHM+PC91cmxzPjxj
dXN0b20yPlBNQzY3ODU4OTc8L2N1c3RvbTI+PGVsZWN0cm9uaWMtcmVzb3VyY2UtbnVtPjEwLjEx
ODYvczEzMDE0LTAxOS0xMzc0LTE8L2VsZWN0cm9uaWMtcmVzb3VyY2UtbnVtPjxyZW1vdGUtZGF0
YWJhc2UtcHJvdmlkZXI+TkxNPC9yZW1vdGUtZGF0YWJhc2UtcHJvdmlkZXI+PGxhbmd1YWdlPmVu
ZzwvbGFuZ3VhZ2U+PC9yZWNvcmQ+PC9DaXRlPjxDaXRlPjxBdXRob3I+UGV0ZXJzPC9BdXRob3I+
PFllYXI+MjAxNTwvWWVhcj48UmVjTnVtPjI1NjwvUmVjTnVtPjxyZWNvcmQ+PHJlYy1udW1iZXI+
MjU2PC9yZWMtbnVtYmVyPjxmb3JlaWduLWtleXM+PGtleSBhcHA9IkVOIiBkYi1pZD0iZHY5ZjJ3
dnoyc2VwdmFlcjUyYnA5czB3cmVyZmZ6YXA5ZXZ0IiB0aW1lc3RhbXA9IjE2NzE5MjI4NjQiPjI1
Njwva2V5PjwvZm9yZWlnbi1rZXlzPjxyZWYtdHlwZSBuYW1lPSJKb3VybmFsIEFydGljbGUiPjE3
PC9yZWYtdHlwZT48Y29udHJpYnV0b3JzPjxhdXRob3JzPjxhdXRob3I+UGV0ZXJzLCBNLjwvYXV0
aG9yPjxhdXRob3I+dmFuIGRlciBWb29ydCB2YW4gWnlwLCBKLjwvYXV0aG9yPjxhdXRob3I+SG9l
a3N0cmEsIEMuPC9hdXRob3I+PGF1dGhvcj5XZXN0ZW5kb3JwLCBILjwvYXV0aG9yPjxhdT==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dGhvcj52YW4gZGUgUG9sLCBTLjwvYXV0aG9yPjxhdXRob3I+TW9lcmxhbmQsIE0uPC9hdXRob3I+
PGF1dGhvcj5NYWVuaG91dCwgTS48L2F1dGhvcj48YXV0aG9yPkthdHRldmlsZGVyLCBSLjwvYXV0
aG9yPjxhdXRob3I+dmFuIFZ1bHBlbiwgTS48L2F1dGhvcj48L2F1dGhvcnM+PC9jb250cmlidXRv
cnM+PGF1dGgtYWRkcmVzcz5EZXBhcnRtZW50IG9mIFJhZGlhdGlvbiBPbmNvbG9neSwgVW5pdmVy
c2l0eSBNZWRpY2FsIENlbnRlciBVdHJlY2h0LCBUaGUgTmV0aGVybGFuZHMuIEVsZWN0cm9uaWMg
YWRkcmVzczogTS5QZXRlcnMtMTBAdW1jdXRyZWNodC5ubC4mI3hEO0RlcGFydG1lbnQgb2YgUmFk
aWF0aW9uIE9uY29sb2d5LCBVbml2ZXJzaXR5IE1lZGljYWwgQ2VudGVyIFV0cmVjaHQsIFRoZSBO
ZXRoZXJsYW5kcy4mI3hEO1JhZGlvdGhlcmFwZXV0aWMgSW5zdGl0dXRlIFJJU08sIERldmVudGVy
LCBUaGUgTmV0aGVybGFuZHMuPC9hdXRoLWFkZHJlc3M+PHRpdGxlcz48dGl0bGU+VXJldGhyYWwg
YW5kIGJsYWRkZXIgZG9zaW1ldHJ5IG9mIHRvdGFsIGFuZCBmb2NhbCBzYWx2YWdlIElvZGluZS0x
MjUgcHJvc3RhdGUgYnJhY2h5dGhlcmFweTogTGF0ZSB0b3hpY2l0eSBhbmQgZG9zZSBjb25zdHJh
aW50czwvdGl0bGU+PHNlY29uZGFyeS10aXRsZT5SYWRpb3RoZXIgT25jb2w8L3NlY29uZGFyeS10
aXRsZT48L3RpdGxlcz48cGVyaW9kaWNhbD48ZnVsbC10aXRsZT5SYWRpb3RoZXIgT25jb2w8L2Z1
bGwtdGl0bGU+PC9wZXJpb2RpY2FsPjxwYWdlcz4yNjItOTwvcGFnZXM+PHZvbHVtZT4xMTc8L3Zv
bHVtZT48bnVtYmVyPjI8L251bWJlcj48ZWRpdGlvbj4yMDE1LzA5LzEwPC9lZGl0aW9uPjxrZXl3
b3Jkcz48a2V5d29yZD5BZ2VkPC9rZXl3b3JkPjxrZXl3b3JkPkJyYWNoeXRoZXJhcHkvYWR2ZXJz
ZSBlZmZlY3RzLyptZXRob2RzPC9rZXl3b3JkPjxrZXl3b3JkPkh1bWFuczwva2V5d29yZD48a2V5
d29yZD5Jb2RpbmUgUmFkaW9pc290b3Blcy8qdGhlcmFwZXV0aWMgdXNlPC9rZXl3b3JkPjxrZXl3
b3JkPk1hbGU8L2tleXdvcmQ+PGtleXdvcmQ+UHJvc3RhdGljIE5lb3BsYXNtcy8qcmFkaW90aGVy
YXB5PC9rZXl3b3JkPjxrZXl3b3JkPlJhZGlhdGlvbiBJbmp1cmllcy8qcHJldmVudGlvbiAmYW1w
OyBjb250cm9sPC9rZXl3b3JkPjxrZXl3b3JkPlJhZGlvbWV0cnk8L2tleXdvcmQ+PGtleXdvcmQ+
UmFkaW90aGVyYXB5IERvc2FnZTwva2V5d29yZD48a2V5d29yZD5TYWx2YWdlIFRoZXJhcHkvKm1l
dGhvZHM8L2tleXdvcmQ+PGtleXdvcmQ+VXJldGhyYS8qcmFkaWF0aW9uIGVmZmVjdHM8L2tleXdv
cmQ+PGtleXdvcmQ+VXJpbmFyeSBCbGFkZGVyLypyYWRpYXRpb24gZWZmZWN0czwva2V5d29yZD48
a2V5d29yZD5Eb3NpbWV0cnk8L2tleXdvcmQ+PGtleXdvcmQ+Rm9jYWwgc2FsdmFnZTwva2V5d29y
ZD48a2V5d29yZD5HVSB0b3hpY2l0eTwva2V5d29yZD48a2V5d29yZD5JMTI1IGJyYWNoeXRoZXJh
cHk8L2tleXdvcmQ+PGtleXdvcmQ+UHJvc3RhdGUgY2FuY2VyPC9rZXl3b3JkPjxrZXl3b3JkPlRv
dGFsIHNhbHZhZ2U8L2tleXdvcmQ+PC9rZXl3b3Jkcz48ZGF0ZXM+PHllYXI+MjAxNTwveWVhcj48
cHViLWRhdGVzPjxkYXRlPk5vdjwvZGF0ZT48L3B1Yi1kYXRlcz48L2RhdGVzPjxpc2JuPjAxNjct
ODE0MDwvaXNibj48YWNjZXNzaW9uLW51bT4yNjM0OTU5MDwvYWNjZXNzaW9uLW51bT48dXJscz48
L3VybHM+PGVsZWN0cm9uaWMtcmVzb3VyY2UtbnVtPjEwLjEwMTYvai5yYWRvbmMuMjAxNS4wOC4w
MTg8L2VsZWN0cm9uaWMtcmVzb3VyY2UtbnVtPjxyZW1vdGUtZGF0YWJhc2UtcHJvdmlkZXI+TkxN
PC9yZW1vdGUtZGF0YWJhc2UtcHJvdmlkZXI+PGxhbmd1YWdlPmVuZzwvbGFuZ3VhZ2U+PC9yZWNv
cmQ+PC9DaXRlPjxDaXRlPjxBdXRob3I+UGlubml4PC9BdXRob3I+PFllYXI+MjAxODwvWWVhcj48
UmVjTnVtPjE3OTwvUmVjTnVtPjxyZWNvcmQ+PHJlYy1udW1iZXI+MTc5PC9yZWMtbnVtYmVyPjxm
b3JlaWduLWtleXM+PGtleSBhcHA9IkVOIiBkYi1pZD0iZHY5ZjJ3dnoyc2VwdmFlcjUyYnA5czB3
cmVyZmZ6YXA5ZXZ0IiB0aW1lc3RhbXA9IjE2NzE5MjI4NjQiPjE3OTwva2V5PjwvZm9yZWlnbi1r
ZXlzPjxyZWYtdHlwZSBuYW1lPSJKb3VybmFsIEFydGljbGUiPjE3PC9yZWYtdHlwZT48Y29udHJp
YnV0b3JzPjxhdXRob3JzPjxhdXRob3I+UGlubml4LCBDLiBDLjwvYXV0aG9yPjxhdXRob3I+Q2Vs
bGEsIEwuPC9hdXRob3I+PGF1dGhvcj5BbmRyYW9zLCBULiBZLjwvYXV0aG9yPjxhdXRob3I+QXlv
dWIsIFouPC9hdXRob3I+PGF1dGhvcj5NaWxncm9tLCBTLiBBLjwvYXV0aG9yPjxhdXRob3I+R3Vu
dGhlciwgSi48L2F1dGhvcj48YXV0aG9yPlRob3NhbmksIFMuPC9hdXRob3I+PGF1dGhvcj5Xb2dh
biwgQy48L2F1dGhvcj48YXV0aG9yPkNvbnNvbiwgTS48L2F1dGhvcj48YXV0aG9yPkQmYXBvcztB
dmlubywgVi48L2F1dGhvcj48YXV0aG9yPk9raSwgWS48L2F1dGhvcj48YXV0aG9yPkZhbmFsZSwg
TS48L2F1dGhvcj48YXV0aG9yPkxlZSwgSC4gSi48L2F1dGhvcj48YXV0aG9yPk5lZWxhcHUsIFMu
PC9hdXRob3I+PGF1dGhvcj5GYXlhZCwgTC48L2F1dGhvcj48YXV0aG9yPkhhZ2VtZWlzdGVyLCBG
LjwvYXV0aG9yPjxhdXRob3I+Um9kcmlndWV6LCBNLiBBLjwvYXV0aG9yPjxhdXRob3I+TmFzdG91
cGlsLCBMLiBKLjwvYXV0aG9yPjxhdXRob3I+TmlldG8sIFkuPC9hdXRob3I+PGF1dGhvcj5RaWFv
LCBXLjwvYXV0aG9yPjxhdXRob3I+UGFjZWxsaSwgUi48L2F1dGhvcj48YXV0aG9yPkRhYmFqYSwg
Qi48L2F1dGhvcj48L2F1dGhvcnM+PC9jb250cmlidXRvcnM+PGF1dGgtYWRkcmVzcz5EZXBhcnRt
ZW50IG9mIFJhZGlhdGlvbiBPbmNvbG9neSwgVGhlIFVuaXZlcnNpdHkgb2YgVGV4YXMgTUQgQW5k
ZXJzb24gQ2FuY2VyIENlbnRlciwgSG91c3RvbiwgVGV4YXMuIEVsZWN0cm9uaWMgYWRkcmVzczog
Y2NwaW5uaXhAbWRhbmRlcnNvbi5vcmcuJiN4RDtJbnN0aXR1dGUgb2YgQmlvc3RydWN0dXJlcyBh
bmQgQmlvaW1hZ2luZywgTmF0aW9uYWwgUmVzZWFyY2ggQ291bmNpbCAoQ05SKSwgTmFwbGVzLCBJ
dGFseS4mI3hEO0RlcGFydG1lbnQgb2YgUmFkaWF0aW9uIE9uY29sb2d5LCBUaGUgVW5pdmVyc2l0
eSBvZiBUZXhhcyBNRCBBbmRlcnNvbiBDYW5jZXIgQ2VudGVyLCBIb3VzdG9uLCBUZXhhcy4mI3hE
O0RlcGFydG1lbnQgb2YgRW5kb2NyaW5lIE5lb3BsYXNpYSBhbmQgSG9ybW9uYWwgRGlzb3JkZXJz
LCBUaGUgVW5pdmVyc2l0eSBvZiBUZXhhcyBNRCBBbmRlcnNvbiBDYW5jZXIgQ2VudGVyLCBIb3Vz
dG9uLCBUZXhhcy4mI3hEO0RlcGFydG1lbnQgb2YgQWR2YW5jZWQgQmlvbWVkaWNhbCBTY2llbmNl
cywgRmVkZXJpY28gSUkgVW5pdmVyc2l0eSBTY2hvb2wgb2YgTWVkaWNpbmUsIE5hcGxlcywgSXRh
bHkuJiN4RDtEZXBhcnRtZW50IG9mIEx5bXBob21hL015ZWxvbWEsIFRoZSBVbml2ZXJzaXR5IG9m
IFRleGFzIE1EIEFuZGVyc29uIENhbmNlciBDZW50ZXIsIEhvdXN0b24sIFRleGFzLiYjeEQ7RGVw
YXJ0bWVudCBvZiBTdGVtIENlbGwgVHJhbnNwbGFudGF0aW9uLCBUaGUgVW5pdmVyc2l0eSBvZiBU
ZXhhcyBNRCBBbmRlcnNvbiBDYW5jZXIgQ2VudGVyLCBIb3VzdG9uLCBUZXhhcy4mI3hEO0RlcGFy
dG1lbnQgb2YgQmlvc3RhdGlzdGljcywgVGhlIFVuaXZlcnNpdHkgb2YgVGV4YXMgTUQgQW5kZXJz
b24gQ2FuY2VyIENlbnRlciwgSG91c3RvbiwgVGV4YXMuPC9hdXRoLWFkZHJlc3M+PHRpdGxlcz48
dGl0bGU+UHJlZGljdG9ycyBvZiBIeXBvdGh5cm9pZGlzbSBpbiBIb2Rna2luIEx5bXBob21hIFN1
cnZpdm9ycyBBZnRlciBJbnRlbnNpdHkgTW9kdWxhdGVkIFZlcnN1cyAzLURpbWVuc2lvbmFsIFJh
ZGlhdGlvbiBUaGVyYXB5PC90aXRsZT48c2Vjb25kYXJ5LXRpdGxlPkludCBKIFJhZGlhdCBPbmNv
bCBCaW9sIFBoeXM8L3NlY29uZGFyeS10aXRsZT48L3RpdGxlcz48cGVyaW9kaWNhbD48ZnVsbC10
aXRsZT5JbnQgSiBSYWRpYXQgT25jb2wgQmlvbCBQaHlzPC9mdWxsLXRpdGxlPjwvcGVyaW9kaWNh
bD48cGFnZXM+NTMwLTU0MDwvcGFnZXM+PHZvbHVtZT4xMDE8L3ZvbHVtZT48bnVtYmVyPjM8L251
bWJlcj48ZWRpdGlvbj4yMDE4LzA0LzI0PC9lZGl0aW9uPjxrZXl3b3Jkcz48a2V5d29yZD5BZHVs
dDwva2V5d29yZD48a2V5d29yZD5BZ2VkPC9rZXl3b3JkPjxrZXl3b3JkPkNoZW1vcmFkaW90aGVy
YXB5L2FkdmVyc2UgZWZmZWN0czwva2V5d29yZD48a2V5d29yZD5GZW1hbGU8L2tleXdvcmQ+PGtl
eXdvcmQ+SG9kZ2tpbiBEaXNlYXNlLypyYWRpb3RoZXJhcHk8L2tleXdvcmQ+PGtleXdvcmQ+SHVt
YW5zPC9rZXl3b3JkPjxrZXl3b3JkPkh5cG90aHlyb2lkaXNtL2RpYWdub3Npcy8qZXRpb2xvZ3k8
L2tleXdvcmQ+PGtleXdvcmQ+TWFsZTwva2V5d29yZD48a2V5d29yZD5NaWRkbGUgQWdlZDwva2V5
d29yZD48a2V5d29yZD5Qcm9nbm9zaXM8L2tleXdvcmQ+PGtleXdvcmQ+UmFkaW9tZXRyeTwva2V5
d29yZD48a2V5d29yZD5SYWRpb3RoZXJhcHksIEludGVuc2l0eS1Nb2R1bGF0ZWQvKmFkdmVyc2Ug
ZWZmZWN0czwva2V5d29yZD48a2V5d29yZD5SZXRyb3NwZWN0aXZlIFN0dWRpZXM8L2tleXdvcmQ+
PGtleXdvcmQ+UmlzayBBc3Nlc3NtZW50PC9rZXl3b3JkPjxrZXl3b3JkPlN1cnZpdmFsIEFuYWx5
c2lzPC9rZXl3b3JkPjxrZXl3b3JkPllvdW5nIEFkdWx0PC9rZXl3b3JkPjwva2V5d29yZHM+PGRh
dGVzPjx5ZWFyPjIwMTg8L3llYXI+PHB1Yi1kYXRlcz48ZGF0ZT5KdWwgMTwvZGF0ZT48L3B1Yi1k
YXRlcz48L2RhdGVzPjxpc2JuPjAzNjAtMzAxNiAoUHJpbnQpJiN4RDswMzYwLTMwMTY8L2lzYm4+
PGFjY2Vzc2lvbi1udW0+Mjk2ODE0ODE8L2FjY2Vzc2lvbi1udW0+PHVybHM+PC91cmxzPjxjdXN0
b20yPlBNQzcxODk5NjM8L2N1c3RvbTI+PGN1c3RvbTY+TklITVM5NTEwMTg8L2N1c3RvbTY+PGVs
ZWN0cm9uaWMtcmVzb3VyY2UtbnVtPjEwLjEwMTYvai5panJvYnAuMjAxOC4wMy4wMDM8L2VsZWN0
cm9uaWMtcmVzb3VyY2UtbnVtPjxyZW1vdGUtZGF0YWJhc2UtcHJvdmlkZXI+TkxNPC9yZW1vdGUt
ZGF0YWJhc2UtcHJvdmlkZXI+PGxhbmd1YWdlPmVuZzwvbGFuZ3VhZ2U+PC9yZWNvcmQ+PC9DaXRl
PjxDaXRlPjxBdXRob3I+UGlubml4PC9BdXRob3I+PFllYXI+MjAxNTwvWWVhcj48UmVjTnVtPjEx
PC9SZWNOdW0+PHJlY29yZD48cmVjLW51bWJlcj4xMTwvcmVjLW51bWJlcj48Zm9yZWlnbi1rZXlz
PjxrZXkgYXBwPSJFTiIgZGItaWQ9ImR2OWYyd3Z6MnNlcHZhZXI1MmJwOXMwd3JlcmZmemFwOWV2
dCIgdGltZXN0YW1wPSIxNjcxOTIyODY0Ij4xMTwva2V5PjwvZm9yZWlnbi1rZXlzPjxyZWYtdHlw
ZSBuYW1lPSJKb3VybmFsIEFydGljbGUiPjE3PC9yZWYtdHlwZT48Y29udHJpYnV0b3JzPjxhdXRo
b3JzPjxhdXRob3I+UGlubml4LCBDLiBDLjwvYXV0aG9yPjxhdXRob3I+U21pdGgsIEcuIEwuPC9h
dXRob3I+PGF1dGhvcj5NaWxncm9tLCBTLjwvYXV0aG9yPjxhdXRob3I+T3Nib3JuZSwgRS4gTS48
L2F1dGhvcj48YXV0aG9yPlJlZGR5LCBKLiBQLjwvYXV0aG9yPjxhdXRob3I+QWtodGFyaSwgTS48
L2F1dGhvcj48YXV0aG9yPlJlZWQsIFYuPC9hdXRob3I+PGF1dGhvcj5Bcnp1LCBJLjwvYXV0aG9y
PjxhdXRob3I+QWxsZW4sIFAuIEsuPC9hdXRob3I+PGF1dGhvcj5Xb2dhbiwgQy4gRi48L2F1dGhv
cj48YXV0aG9yPkZhbmFsZSwgTS4gQS48L2F1dGhvcj48YXV0aG9yPk9raSwgWS48L2F1dGhvcj48
YXV0aG9yPlR1cnR1cnJvLCBGLjwvYXV0aG9yPjxhdXRob3I+Um9tYWd1ZXJhLCBKLjwvYXV0aG9y
PjxhdXRob3I+RmF5YWQsIEwuPC9hdXRob3I+PGF1dGhvcj5Gb3dsZXIsIE4uPC9hdXRob3I+PGF1
dGhvcj5XZXN0aW4sIEouPC9hdXRob3I+PGF1dGhvcj5OYXN0b3VwaWwsIEwuPC9hdXRob3I+PGF1
dGhvcj5IYWdlbWVpc3RlciwgRi4gQi48L2F1dGhvcj48YXV0aG9yPlJvZHJpZ3VleiwgTS4gQS48
L2F1dGhvcj48YXV0aG9yPkFobWVkLCBTLjwvYXV0aG9yPjxhdXRob3I+TmlldG8sIFkuPC9hdXRo
b3I+PGF1dGhvcj5EYWJhamEsIEIuPC9hdXRob3I+PC9hdXRob3JzPjwvY29udHJpYnV0b3JzPjxh
dXRoLWFkZHJlc3M+RGVwYXJ0bWVudCBvZiBSYWRpYXRpb24gT25jb2xvZ3ksIFRoZSBVbml2ZXJz
aXR5IG9mIFRleGFzIE1EIEFuZGVyc29uIENhbmNlciBDZW50ZXIsIEhvdXN0b24sIFRleGFzLiBF
bGVjdHJvbmljIGFkZHJlc3M6IGNjcGlubml4QG1kYW5kZXJzb24ub3JnLiYjeEQ7RGVwYXJ0bWVu
dCBvZiBSYWRpYXRpb24gT25jb2xvZ3ksIFRoZSBVbml2ZXJzaXR5IG9mIFRleGFzIE1EIEFuZGVy
c29uIENhbmNlciBDZW50ZXIsIEhvdXN0b24sIFRleGFzLiYjeEQ7RGVwYXJ0bWVudCBvZiBMeW1w
aG9tYS9NeWVsb21hLCBUaGUgVW5pdmVyc2l0eSBvZiBUZXhhcyBNRCBBbmRlcnNvbiBDYW5jZXIg
Q2VudGVyLCBIb3VzdG9uLCBUZXhhcy4mI3hEO0RlcGFydG1lbnQgb2YgU3RlbSBDZWxsIFRyYW5z
cGxhbnRhdGlvbiBhbmQgQ2VsbHVsYXIgVGhlcmFweSwgVGhlIFVuaXZlcnNpdHkgb2YgVGV4YXMg
TUQgQW5kZXJzb24gQ2FuY2VyIENlbnRlciwgSG91c3RvbiwgVGV4YXMuPC9hdXRoLWFkZHJlc3M+
PHRpdGxlcz48dGl0bGU+UHJlZGljdG9ycyBvZiByYWRpYXRpb24gcG5ldW1vbml0aXMgaW4gcGF0
aWVudHMgcmVjZWl2aW5nIGludGVuc2l0eSBtb2R1bGF0ZWQgcmFkaWF0aW9uIHRoZXJhcHkgZm9y
IEhvZGdraW4gYW5kIG5vbi1Ib2Rna2luIGx5bXBob21hPC90aXRsZT48c2Vjb25kYXJ5LXRpdGxl
PkludCBKIFJhZGlhdCBPbmNvbCBCaW9sIFBoeXM8L3NlY29uZGFyeS10aXRsZT48L3RpdGxlcz48
cGVyaW9kaWNhbD48ZnVsbC10aXRsZT5JbnQgSiBSYWRpYXQgT25jb2wgQmlvbCBQaHlzPC9mdWxs
LXRpdGxlPjwvcGVyaW9kaWNhbD48cGFnZXM+MTc1LTgyPC9wYWdlcz48dm9sdW1lPjkyPC92b2x1
bWU+PG51bWJlcj4xPC9udW1iZXI+PGVkaXRpb24+MjAxNS8wNC8xMzwvZWRpdGlvbj48a2V5d29y
ZHM+PGtleXdvcmQ+QWRvbGVzY2VudDwva2V5d29yZD48a2V5d29yZD5BZHVsdDwva2V5d29yZD48
a2V5d29yZD5BbmFseXNpcyBvZiBWYXJpYW5jZTwva2V5d29yZD48a2V5d29yZD5BbnRpbmVvcGxh
c3RpYyBDb21iaW5lZCBDaGVtb3RoZXJhcHkgUHJvdG9jb2xzL3RoZXJhcGV1dGljIHVzZTwva2V5
d29yZD48a2V5d29yZD5CbGVvbXljaW4vdGhlcmFwZXV0aWMgdXNlPC9rZXl3b3JkPjxrZXl3b3Jk
PkRhY2FyYmF6aW5lL3RoZXJhcGV1dGljIHVzZTwva2V5d29yZD48a2V5d29yZD5Eb3hvcnViaWNp
bi90aGVyYXBldXRpYyB1c2U8L2tleXdvcmQ+PGtleXdvcmQ+RmVtYWxlPC9rZXl3b3JkPjxrZXl3
b3JkPkhlbWF0b3BvaWV0aWMgU3RlbSBDZWxsIFRyYW5zcGxhbnRhdGlvbi9hZHZlcnNlIGVmZmVj
dHM8L2tleXdvcmQ+PGtleXdvcmQ+SG9kZ2tpbiBEaXNlYXNlL2RydWcgdGhlcmFweS8qcmFkaW90
aGVyYXB5PC9rZXl3b3JkPjxrZXl3b3JkPkh1bWFuczwva2V5d29yZD48a2V5d29yZD5MdW5nLypy
YWRpYXRpb24gZWZmZWN0czwva2V5d29yZD48a2V5d29yZD5MeW1waG9tYSwgTm9uLUhvZGdraW4v
ZHJ1ZyB0aGVyYXB5LypyYWRpb3RoZXJhcHk8L2tleXdvcmQ+PGtleXdvcmQ+TWFsZTwva2V5d29y
ZD48a2V5d29yZD5NZWRpYXN0aW5hbCBOZW9wbGFzbXMvZHJ1ZyB0aGVyYXB5LypyYWRpb3RoZXJh
cHk8L2tleXdvcmQ+PGtleXdvcmQ+TWlkZGxlIEFnZWQ8L2tleXdvcmQ+PGtleXdvcmQ+UmFkaWF0
aW9uIFBuZXVtb25pdGlzLypldGlvbG9neTwva2V5d29yZD48a2V5d29yZD5SYWRpb3RoZXJhcHkg
RG9zYWdlPC9rZXl3b3JkPjxrZXl3b3JkPlJhZGlvdGhlcmFweSBQbGFubmluZywgQ29tcHV0ZXIt
QXNzaXN0ZWQvbWV0aG9kczwva2V5d29yZD48a2V5d29yZD5SYWRpb3RoZXJhcHksIEludGVuc2l0
eS1Nb2R1bGF0ZWQvKmFkdmVyc2UgZWZmZWN0czwva2V5d29yZD48a2V5d29yZD5SZWdyZXNzaW9u
IEFuYWx5c2lzPC9rZXl3b3JkPjxrZXl3b3JkPlJldHJvc3BlY3RpdmUgU3R1ZGllczwva2V5d29y
ZD48a2V5d29yZD5TYWx2YWdlIFRoZXJhcHkvYWR2ZXJzZSBlZmZlY3RzL21ldGhvZHM8L2tleXdv
cmQ+PGtleXdvcmQ+VmluYmxhc3RpbmUvdGhlcmFwZXV0aWMgdXNlPC9rZXl3b3JkPjxrZXl3b3Jk
PllvdW5nIEFkdWx0PC9rZXl3b3JkPjwva2V5d29yZHM+PGRhdGVzPjx5ZWFyPjIwMTU8L3llYXI+
PHB1Yi1kYXRlcz48ZGF0ZT5NYXkgMTwvZGF0ZT48L3B1Yi1kYXRlcz48L2RhdGVzPjxpc2JuPjAz
NjAtMzAxNiAoUHJpbnQpJiN4RDswMzYwLTMwMTY8L2lzYm4+PGFjY2Vzc2lvbi1udW0+MjU4NjM3
NjQ8L2FjY2Vzc2lvbi1udW0+PHVybHM+PC91cmxzPjxjdXN0b20yPlBNQzQ0MTgxOTM8L2N1c3Rv
bTI+PGN1c3RvbTY+TklITVM2NzE3MDc8L2N1c3RvbTY+PGVsZWN0cm9uaWMtcmVzb3VyY2UtbnVt
PjEwLjEwMTYvai5panJvYnAuMjAxNS4wMi4wMTA8L2VsZWN0cm9uaWMtcmVzb3VyY2UtbnVtPjxy
ZW1vdGUtZGF0YWJhc2UtcHJvdmlkZXI+TkxNPC9yZW1vdGUtZGF0YWJhc2UtcHJvdmlkZXI+PGxh
bmd1YWdlPmVuZzwvbGFuZ3VhZ2U+PC9yZWNvcmQ+PC9DaXRlPjxDaXRlPjxBdXRob3I+UG9saXNo
Y2h1azwvQXV0aG9yPjxZZWFyPjIwMTc8L1llYXI+PFJlY051bT4xNTk8L1JlY051bT48cmVjb3Jk
PjxyZWMtbnVtYmVyPjE1OTwvcmVjLW51bWJlcj48Zm9yZWlnbi1rZXlzPjxrZXkgYXBwPSJFTiIg
ZGItaWQ9ImR2OWYyd3Z6MnNlcHZhZXI1MmJwOXMwd3JlcmZmemFwOWV2dCIgdGltZXN0YW1wPSIx
NjcxOTIyODY0Ij4xNTk8L2tleT48L2ZvcmVpZ24ta2V5cz48cmVmLXR5cGUgbmFtZT0iSm91cm5h
bCBBcnRpY2xlIj4xNzwvcmVmLXR5cGU+PGNvbnRyaWJ1dG9ycz48YXV0aG9ycz48YXV0aG9yPlBv
bGlzaGNodWssIEEuIEwuPC9hdXRob3I+PGF1dGhvcj5NaXNocmEsIEsuIEsuPC9hdXRob3I+PGF1
dGhvcj5XZWluYmVyZywgVi48L2F1dGhvcj48YXV0aG9yPkRhZnRhcmksIEkuIEsuPC9hdXRob3I+
PGF1dGhvcj5OZ3V5ZW4sIEouIE0uPC9hdXRob3I+PGF1dGhvcj5Db2xlLCBULiBCLjwvYXV0aG9y
PjxhdXRob3I+UXVpdmV5LCBKLiBNLjwvYXV0aG9yPjxhdXRob3I+UGhpbGxpcHMsIFQuIEwuPC9h
dXRob3I+PGF1dGhvcj5DaGFyLCBELiBILjwvYXV0aG9yPjwvYXV0aG9ycz48L2NvbnRyaWJ1dG9y
cz48YXV0aC1hZGRyZXNzPkRlcGFydG1lbnQgb2YgUmFkaWF0aW9uIE9uY29sb2d5LCBVbml2ZXJz
aXR5IG9mIENhbGlmb3JuaWEsIFNhbiBGcmFuY2lzY28sIFNhbiBGcmFuY2lzY28sIENhbGlmb3Ju
aWEuJiN4RDtEZXBhcnRtZW50IG9mIFJhZGlhdGlvbiBPbmNvbG9neSwgVW5pdmVyc2l0eSBvZiBD
YWxpZm9ybmlhLCBTYW4gRnJhbmNpc2NvLCBTYW4gRnJhbmNpc2NvLCBDYWxpZm9ybmlhLiBFbGVj
dHJvbmljIGFkZHJlc3M6IEthdml0YS5NaXNocmFAdWNzZi5lZHUuJiN4RDtUdW1vcmkgRm91bmRh
dGlvbiwgU2FuIEZyYW5jaXNjbywgQ2FsaWZvcm5pYS48L2F1dGgtYWRkcmVzcz48dGl0bGVzPjx0
aXRsZT5UZW1wb3JhbCBFdm9sdXRpb24gYW5kIERvc2UtVm9sdW1lIEhpc3RvZ3JhbSBQcmVkaWN0
b3JzIG9mIFZpc3VhbCBBY3VpdHkgQWZ0ZXIgUHJvdG9uIEJlYW0gUmFkaWF0aW9uIFRoZXJhcHkg
b2YgVXZlYWwgTWVsYW5vbWE8L3RpdGxlPjxzZWNvbmRhcnktdGl0bGU+SW50IEogUmFkaWF0IE9u
Y29sIEJpb2wgUGh5czwvc2Vjb25kYXJ5LXRpdGxlPjwvdGl0bGVzPjxwZXJpb2RpY2FsPjxmdWxs
LXRpdGxlPkludCBKIFJhZGlhdCBPbmNvbCBCaW9sIFBoeXM8L2Z1bGwtdGl0bGU+PC9wZXJpb2Rp
Y2FsPjxwYWdlcz45MS05NzwvcGFnZXM+PHZvbHVtZT45Nzwvdm9sdW1lPjxudW1iZXI+MTwvbnVt
YmVyPjxlZGl0aW9uPjIwMTYvMTEvMTQ8L2VkaXRpb24+PGtleXdvcmRzPjxrZXl3b3JkPkFkb2xl
c2NlbnQ8L2tleXdvcmQ+PGtleXdvcmQ+QWR1bHQ8L2tleXdvcmQ+PGtleXdvcmQ+QWdlZDwva2V5
d29yZD48a2V5d29yZD5BZ2VkLCA4MCBhbmQgb3Zlcjwva2V5d29yZD48a2V5d29yZD5Eb3NlIEZy
YWN0aW9uYXRpb24sIFJhZGlhdGlvbjwva2V5d29yZD48a2V5d29yZD5GZW1hbGU8L2tleXdvcmQ+
PGtleXdvcmQ+Rm9sbG93LVVwIFN0dWRpZXM8L2tleXdvcmQ+PGtleXdvcmQ+SHVtYW5zPC9rZXl3
b3JkPjxrZXl3b3JkPk1hY3VsYSBMdXRlYS9yYWRpYXRpb24gZWZmZWN0czwva2V5d29yZD48a2V5
d29yZD5NYWxlPC9rZXl3b3JkPjxrZXl3b3JkPk1lbGFub21hLypyYWRpb3RoZXJhcHk8L2tleXdv
cmQ+PGtleXdvcmQ+TWlkZGxlIEFnZWQ8L2tleXdvcmQ+PGtleXdvcmQ+T3B0aWMgTmVydmUvcmFk
aWF0aW9uIGVmZmVjdHM8L2tleXdvcmQ+PGtleXdvcmQ+T3JnYW4gU3BhcmluZyBUcmVhdG1lbnRz
LyptZXRob2RzPC9rZXl3b3JkPjxrZXl3b3JkPlByb3RvbiBUaGVyYXB5L2FkdmVyc2UgZWZmZWN0
cy8qbWV0aG9kczwva2V5d29yZD48a2V5d29yZD5SYWRpb3RoZXJhcHkgRG9zYWdlPC9rZXl3b3Jk
PjxrZXl3b3JkPlJlZ3Jlc3Npb24gQW5hbHlzaXM8L2tleXdvcmQ+PGtleXdvcmQ+VGltZSBGYWN0
b3JzPC9rZXl3b3JkPjxrZXl3b3JkPlRyZWF0bWVudCBPdXRjb21lPC9rZXl3b3JkPjxrZXl3b3Jk
PlV2ZWFsIE5lb3BsYXNtcy8qcmFkaW90aGVyYXB5PC9rZXl3b3JkPjxrZXl3b3JkPlZpc2lvbiBE
aXNvcmRlcnMvZXRpb2xvZ3kvcHJldmVudGlvbiAmYW1wOyBjb250cm9sPC9rZXl3b3JkPjxrZXl3
b3JkPlZpc3VhbCBBY3VpdHkvcGh5c2lvbG9neS8qcmFkaWF0aW9uIGVmZmVjdHM8L2tleXdvcmQ+
PC9rZXl3b3Jkcz48ZGF0ZXM+PHllYXI+MjAxNzwveWVhcj48cHViLWRhdGVzPjxkYXRlPkphbiAx
PC9kYXRlPjwvcHViLWRhdGVzPjwvZGF0ZXM+PGlzYm4+MDM2MC0zMDE2PC9pc2JuPjxhY2Nlc3Np
b24tbnVtPjI3ODM4MTg2PC9hY2Nlc3Npb24tbnVtPjx1cmxzPjwvdXJscz48ZWxlY3Ryb25pYy1y
ZXNvdXJjZS1udW0+MTAuMTAxNi9qLmlqcm9icC4yMDE2LjA5LjAxOTwvZWxlY3Ryb25pYy1yZXNv
dXJjZS1udW0+PHJlbW90ZS1kYXRhYmFzZS1wcm92aWRlcj5OTE08L3JlbW90ZS1kYXRhYmFzZS1w
cm92aWRlcj48bGFuZ3VhZ2U+ZW5nPC9sYW5ndWFnZT48L3JlY29yZD48L0NpdGU+PENpdGU+PEF1
dGhvcj5QcmF5b25ncmF0PC9BdXRob3I+PFllYXI+MjAxOTwvWWVhcj48UmVjTnVtPjMyPC9SZWNO
dW0+PHJlY29yZD48cmVjLW51bWJlcj4zMjwvcmVjLW51bWJlcj48Zm9yZWlnbi1rZXlzPjxrZXkg
YXBwPSJFTiIgZGItaWQ9ImR2OWYyd3Z6MnNlcHZhZXI1MmJwOXMwd3JlcmZmemFwOWV2dCIgdGlt
ZXN0YW1wPSIxNjcxOTIyODY0Ij4zMjwva2V5PjwvZm9yZWlnbi1rZXlzPjxyZWYtdHlwZSBuYW1l
PSJKb3VybmFsIEFydGljbGUiPjE3PC9yZWYtdHlwZT48Y29udHJpYnV0b3JzPjxhdXRob3JzPjxh
dXRob3I+UHJheW9uZ3JhdCwgQS48L2F1dGhvcj48YXV0aG9yPktvYmFzaGksIEsuPC9hdXRob3I+
PGF1dGhvcj5JdG8sIFkuIE0uPC9hdXRob3I+PGF1dGhvcj5LYXRvaCwgTi48L2F1dGhvcj48YXV0
aG9yPlRhbXVyYSwgTS48L2F1dGhvcj48YXV0aG9yPkRla3VyYSwgWS48L2F1dGhvcj48YXV0aG9y
PlRvcmFtYXRzdSwgQy48L2F1dGhvcj48YXV0aG9yPktob3JwcmFzZXJ0LCBDLjwvYXV0aG9yPjxh
dXRob3I+QW1vcm53aWNoZXQsIE4uPC9hdXRob3I+PGF1dGhvcj5BbGlzYW5hbnQsIFAuPC9hdXRo
b3I+PGF1dGhvcj5TaGlyYXRvLCBILjwvYXV0aG9yPjxhdXRob3I+U2hpbWl6dSwgUy48L2F1dGhv
cj48L2F1dGhvcnM+PC9jb250cmlidXRvcnM+PGF1dGgtYWRkcmVzcz5EZXBhcnRtZW50IG9mIFJh
ZGlhdGlvbiBPbmNvbG9neSwgR3JhZHVhdGUgU2Nob29sIG9mIE1lZGljaW5lLCBIb2trYWlkbyBV
bml2ZXJzaXR5LCBTYXBwb3JvLCBKYXBhbi4mI3hEO0RlcGFydG1lbnQgb2YgTWVkaWNhbCBQaHlz
aWNzLCBGYWN1bHR5IG9mIE1lZGljaW5lLCBIb2trYWlkbyBVbml2ZXJzaXR5LCBTYXBwb3JvLCBK
YXBhbi4mI3hEO0RlcGFydG1lbnQgb2YgU3RhdGlzdGljYWwgRGF0YSBTY2llbmNlLCBUaGUgSW5z
dGl0dXRlIG9mIFN0YXRpc3RpY2FsIE1hdGhlbWF0aWNzLCBUb2t5bywgSmFwYW4uJiN4RDtEZXBh
cnRtZW50IG9mIFJhZGlhdGlvbiBPbmNvbG9neSwgSG9ra2FpZG8gVW5pdmVyc2l0eSBIb3NwaXRh
bCwgU2FwcG9ybywgSmFwYW4uJiN4RDtEZXBhcnRtZW50IG9mIE1lZGljYWwgUGh5c2ljcywgSG9r
a2FpZG8gVW5pdmVyc2l0eSBIb3NwaXRhbCwgU2FwcG9ybywgSmFwYW4uJiN4RDtEZXBhcnRtZW50
IG9mIFJhZGlhdGlvbiBPbmNvbG9neSwgVG9reW8gV29tZW4mYXBvcztzIE1lZGljYWwgVW5pdmVy
c2l0eSwgSmFwYW4uJiN4RDtEaXZpc2lvbiBvZiBSYWRpYXRpb24gT25jb2xvZ3ksIERlcGFydG1l
bnQgb2YgUmFkaW9sb2d5LCBGYWN1bHR5IG9mIE1lZGljaW5lLCBDaHVsYWxvbmdrb3JuIFVuaXZl
cnNpdHksIEJhbmdrb2ssIFRoYWlsYW5kLiYjeEQ7RGVwYXJ0bWVudCBvZiBSYWRpYXRpb24gTWVk
aWNpbmUsIEZhY3VsdHkgb2YgTWVkaWNpbmUsIEhva2thaWRvIFVuaXZlcnNpdHksIFNhcHBvcm8s
IEphcGFuOyBHbG9iYWwgU3RhdGlvbiBmb3IgUXVhbnR1bSBCaW9tZWRpY2FsIFNjaWVuY2UgYW5k
IEVuZ2luZWVyaW5nLCBHbG9iYWwgSW5zdGl0dXRlIGZvciBDb29wZXJhdGl2ZSBSZXNlYXJjaCBh
bmQgRWR1Y2F0aW9uLCBIb2trYWlkbyBVbml2ZXJzaXR5LCBTYXBwb3JvLCBKYXBhbi4mI3hEO0ds
b2JhbCBTdGF0aW9uIGZvciBRdWFudHVtIEJpb21lZGljYWwgU2NpZW5jZSBhbmQgRW5naW5lZXJp
bmcsIEdsb2JhbCBJbnN0aXR1dGUgZm9yIENvb3BlcmF0aXZlIFJlc2VhcmNoIGFuZCBFZHVjYXRp
b24sIEhva2thaWRvIFVuaXZlcnNpdHksIFNhcHBvcm8sIEphcGFuOyBEZXBhcnRtZW50IG9mIFJh
ZGlhdGlvbiBPbmNvbG9neSwgRmFjdWx0eSBvZiBNZWRpY2luZSwgSG9ra2FpZG8gVW5pdmVyc2l0
eSwgU2FwcG9ybywgSmFwYW4uIEVsZWN0cm9uaWMgYWRkcmVzczogc3NoaW5nQG1lZC5ob2t1ZGFp
LmFjLmpwLjwvYXV0aC1hZGRyZXNzPjx0aXRsZXM+PHRpdGxlPlRoZSBub3JtYWwgdGlzc3VlIGNv
bXBsaWNhdGlvbiBwcm9iYWJpbGl0eSBtb2RlbC1iYXNlZCBhcHByb2FjaCBjb25zaWRlcmluZyB1
bmNlcnRhaW50aWVzIGZvciB0aGUgc2VsZWN0aXZlIHVzZSBvZiByYWRpYXRpb24gbW9kYWxpdHkg
aW4gcHJpbWFyeSBsaXZlciBjYW5jZXIgcGF0aWVudHM8L3RpdGxlPjxzZWNvbmRhcnktdGl0bGU+
UmFkaW90aGVyIE9uY29sPC9zZWNvbmRhcnktdGl0bGU+PC90aXRsZXM+PHBlcmlvZGljYWw+PGZ1
bGwtdGl0bGU+UmFkaW90aGVyIE9uY29sPC9mdWxsLXRpdGxlPjwvcGVyaW9kaWNhbD48cGFnZXM+
MTAwLTEwNjwvcGFnZXM+PHZvbHVtZT4xMzU8L3ZvbHVtZT48ZWRpdGlvbj4yMDE5LzA0LzI1PC9l
ZGl0aW9uPjxrZXl3b3Jkcz48a2V5d29yZD5BZHVsdDwva2V5d29yZD48a2V5d29yZD5BZ2VkPC9r
ZXl3b3JkPjxrZXl3b3JkPkZlbWFsZTwva2V5d29yZD48a2V5d29yZD5IdW1hbnM8L2tleXdvcmQ+
PGtleXdvcmQ+TGl2ZXIvKnJhZGlhdGlvbiBlZmZlY3RzPC9rZXl3b3JkPjxrZXl3b3JkPkxpdmVy
IE5lb3BsYXNtcy8qcmFkaW90aGVyYXB5PC9rZXl3b3JkPjxrZXl3b3JkPk1hbGU8L2tleXdvcmQ+
PGtleXdvcmQ+TWlkZGxlIEFnZWQ8L2tleXdvcmQ+PGtleXdvcmQ+UHJvYmFiaWxpdHk8L2tleXdv
cmQ+PGtleXdvcmQ+UmFkaWF0aW9uIEluanVyaWVzLyplcGlkZW1pb2xvZ3k8L2tleXdvcmQ+PGtl
eXdvcmQ+VW5jZXJ0YWludHk8L2tleXdvcmQ+PGtleXdvcmQ+TW9kZWw8L2tleXdvcmQ+PGtleXdv
cmQ+Tm9ybWFsIHRpc3N1ZSBjb21wbGljYXRpb24gcHJvYmFiaWxpdHkgKE5UQ1ApPC9rZXl3b3Jk
PjxrZXl3b3JkPlJhZGlhdGlvbi1pbmR1Y2VkIGxpdmVyIGRpc2Vhc2UgKFJJTEQpPC9rZXl3b3Jk
PjxrZXl3b3JkPlRyZWF0bWVudCBzZWxlY3Rpb248L2tleXdvcmQ+PC9rZXl3b3Jkcz48ZGF0ZXM+
PHllYXI+MjAxOTwveWVhcj48cHViLWRhdGVzPjxkYXRlPkp1bjwvZGF0ZT48L3B1Yi1kYXRlcz48
L2RhdGVzPjxpc2JuPjAxNjctODE0MDwvaXNibj48YWNjZXNzaW9uLW51bT4zMTAxNTE1NDwvYWNj
ZXNzaW9uLW51bT48dXJscz48L3VybHM+PGVsZWN0cm9uaWMtcmVzb3VyY2UtbnVtPjEwLjEwMTYv
ai5yYWRvbmMuMjAxOS4wMy4wMDM8L2VsZWN0cm9uaWMtcmVzb3VyY2UtbnVtPjxyZW1vdGUtZGF0
YWJhc2UtcHJvdmlkZXI+TkxNPC9yZW1vdGUtZGF0YWJhc2UtcHJvdmlkZXI+PGxhbmd1YWdlPmVu
ZzwvbGFuZ3VhZ2U+PC9yZWNvcmQ+PC9DaXRlPjxDaXRlPjxBdXRob3I+UWk8L0F1dGhvcj48WWVh
cj4yMDE2PC9ZZWFyPjxSZWNOdW0+MjA8L1JlY051bT48cmVjb3JkPjxyZWMtbnVtYmVyPjIwPC9y
ZWMtbnVtYmVyPjxmb3JlaWduLWtleXM+PGtleSBhcHA9IkVOIiBkYi1pZD0iZHY5ZjJ3dnoyc2Vw
dmFlcjUyYnA5czB3cmVyZmZ6YXA5ZXZ0IiB0aW1lc3RhbXA9IjE2NzE5MjI4NjQiPjIwPC9rZXk+
PC9mb3JlaWduLWtleXM+PHJlZi10eXBlIG5hbWU9IkpvdXJuYWwgQXJ0aWNsZSI+MTc8L3JlZi10
eXBlPjxjb250cmlidXRvcnM+PGF1dGhvcnM+PGF1dGhvcj5RaSwgWC4gUy48L2F1dGhvcj48YXV0
aG9yPldhbmcsIEouIFAuPC9hdXRob3I+PGF1dGhvcj5Hb21leiwgQy4gTC48L2F1dGhvcj48YXV0
aG9yPlNoYW8sIFcuPC9hdXRob3I+PGF1dGhvcj5YdSwgWC48L2F1dGhvcj48YXV0aG9yPktpbmcs
IEMuPC9hdXRob3I+PGF1dGhvcj5Mb3csIEQuIEEuPC9hdXRob3I+PGF1dGhvcj5TdGVpbmJlcmcs
IE0uPC9hdXRob3I+PGF1dGhvcj5LdXBlbGlhbiwgUC48L2F1dGhvcj48L2F1dGhvcnM+PC9jb250
cmlidXRvcnM+PGF1dGgtYWRkcmVzcz5EZXBhcnRtZW50IG9mIFJhZGlhdGlvbiBPbmNvbG9neSwg
VW5pdmVyc2l0eSBvZiBDYWxpZm9ybmlhIExvcyBBbmdlbGVzIFNjaG9vbCBvZiBNZWRpY2luZSwg
VVNBLiBFbGVjdHJvbmljIGFkZHJlc3M6IHhxaUBtZWRuZXQudWNsYS5lZHUuJiN4RDtEZXBhcnRt
ZW50IG9mIFJhZGlhdGlvbiBPbmNvbG9neSwgVW5pdmVyc2l0eSBvZiBDYWxpZm9ybmlhIExvcyBB
bmdlbGVzIFNjaG9vbCBvZiBNZWRpY2luZSwgVVNBLjwvYXV0aC1hZGRyZXNzPjx0aXRsZXM+PHRp
dGxlPlBsYW4gcXVhbGl0eSBhbmQgZG9zaW1ldHJpYyBhc3NvY2lhdGlvbiBvZiBwYXRpZW50LXJl
cG9ydGVkIHJlY3RhbCBhbmQgdXJpbmFyeSB0b3hpY2l0aWVzIGZvciBwcm9zdGF0ZSBzdGVyZW90
YWN0aWMgYm9keSByYWRpb3RoZXJhcHk8L3RpdGxlPjxzZWNvbmRhcnktdGl0bGU+UmFkaW90aGVy
IE9uY29sPC9zZWNvbmRhcnktdGl0bGU+PC90aXRsZXM+PHBlcmlvZGljYWw+PGZ1bGwtdGl0bGU+
UmFkaW90aGVyIE9uY29sPC9mdWxsLXRpdGxlPjwvcGVyaW9kaWNhbD48cGFnZXM+MTEzLTExNzwv
cGFnZXM+PHZvbHVtZT4xMjE8L3ZvbHVtZT48bnVtYmVyPjE8L251bWJlcj48ZWRpdGlvbj4yMDE2
LzEwLzI3PC9lZGl0aW9uPjxrZXl3b3Jkcz48a2V5d29yZD5BZ2VkPC9rZXl3b3JkPjxrZXl3b3Jk
PkNvaG9ydCBTdHVkaWVzPC9rZXl3b3JkPjxrZXl3b3JkPkRlZmVjYXRpb24vcmFkaWF0aW9uIGVm
ZmVjdHM8L2tleXdvcmQ+PGtleXdvcmQ+SHVtYW5zPC9rZXl3b3JkPjxrZXl3b3JkPk1hbGU8L2tl
eXdvcmQ+PGtleXdvcmQ+TWlkZGxlIEFnZWQ8L2tleXdvcmQ+PGtleXdvcmQ+UHJvc3RhdGljIE5l
b3BsYXNtcy8qcmFkaW90aGVyYXB5PC9rZXl3b3JkPjxrZXl3b3JkPlF1YWxpdHkgb2YgTGlmZTwv
a2V5d29yZD48a2V5d29yZD5SYWRpYXRpb24gSW5qdXJpZXMvZXRpb2xvZ3k8L2tleXdvcmQ+PGtl
eXdvcmQ+UmFkaW9zdXJnZXJ5L2FkdmVyc2UgZWZmZWN0cy8qbWV0aG9kczwva2V5d29yZD48a2V5
d29yZD5SYWRpb3RoZXJhcHkgUGxhbm5pbmcsIENvbXB1dGVyLUFzc2lzdGVkLyptZXRob2RzL3N0
YW5kYXJkczwva2V5d29yZD48a2V5d29yZD5SZWN0dW0vKnJhZGlhdGlvbiBlZmZlY3RzPC9rZXl3
b3JkPjxrZXl3b3JkPlVyaW5hcnkgQmxhZGRlci8qcmFkaWF0aW9uIGVmZmVjdHM8L2tleXdvcmQ+
PGtleXdvcmQ+VXJpbmFyeSBJbmNvbnRpbmVuY2UvZXRpb2xvZ3k8L2tleXdvcmQ+PGtleXdvcmQ+
TWluaW1hbGx5IGNsaW5pY2FsbHkgaW1wb3J0YW50IGRpZmZlcmVuY2UgKE1JRCk8L2tleXdvcmQ+
PGtleXdvcmQ+UGxhbnMgcXVhbGl0eTwva2V5d29yZD48a2V5d29yZD5Qcm9zdGF0ZSBjYW5jZXI8
L2tleXdvcmQ+PGtleXdvcmQ+UXVhbGl0eS1vZi1saWZlIChRT0wpPC9rZXl3b3JkPjxrZXl3b3Jk
PlN0ZXJlb3RhY3RpYyBib2R5IHJhZGlvdGhlcmFweSAoU0JSVCk8L2tleXdvcmQ+PC9rZXl3b3Jk
cz48ZGF0ZXM+PHllYXI+MjAxNjwveWVhcj48cHViLWRhdGVzPjxkYXRlPk9jdDwvZGF0ZT48L3B1
Yi1kYXRlcz48L2RhdGVzPjxpc2JuPjAxNjctODE0MDwvaXNibj48YWNjZXNzaW9uLW51bT4yNzU4
NzI3MDwvYWNjZXNzaW9uLW51bT48dXJscz48L3VybHM+PGVsZWN0cm9uaWMtcmVzb3VyY2UtbnVt
PjEwLjEwMTYvai5yYWRvbmMuMjAxNi4wOC4wMTI8L2VsZWN0cm9uaWMtcmVzb3VyY2UtbnVtPjxy
ZW1vdGUtZGF0YWJhc2UtcHJvdmlkZXI+TkxNPC9yZW1vdGUtZGF0YWJhc2UtcHJvdmlkZXI+PGxh
bmd1YWdlPmVuZzwvbGFuZ3VhZ2U+PC9yZWNvcmQ+PC9DaXRlPjxDaXRlPjxBdXRob3I+UmFoaW1p
PC9BdXRob3I+PFllYXI+MjAyMDwvWWVhcj48UmVjTnVtPjEzMzwvUmVjTnVtPjxyZWNvcmQ+PHJl
Yy1udW1iZXI+MTMzPC9yZWMtbnVtYmVyPjxmb3JlaWduLWtleXM+PGtleSBhcHA9IkVOIiBkYi1p
ZD0iZHY5ZjJ3dnoyc2VwdmFlcjUyYnA5czB3cmVyZmZ6YXA5ZXZ0IiB0aW1lc3RhbXA9IjE2NzE5
MjI4NjQiPjEzMzwva2V5PjwvZm9yZWlnbi1rZXlzPjxyZWYtdHlwZSBuYW1lPSJKb3VybmFsIEFy
dGljbGUiPjE3PC9yZWYtdHlwZT48Y29udHJpYnV0b3JzPjxhdXRob3JzPjxhdXRob3I+UmFoaW1p
LCBBLjwvYXV0aG9yPjxhdXRob3I+WmhhbmcsIFkuPC9hdXRob3I+PGF1dGhvcj5LaW0sIEQuIFcu
PC9hdXRob3I+PGF1dGhvcj5Nb3JnYW4sIEguPC9hdXRob3I+PGF1dGhvcj5Ib3NzYWluLCBGLjwv
YXV0aG9yPjxhdXRob3I+TGVpdGNoLCBNLjwvYXV0aG9yPjxhdXRob3I+V29vbGRyaWRnZSwgUi48
L2F1dGhvcj48YXV0aG9yPlNlaWxlciwgUy48L2F1dGhvcj48YXV0aG9yPkdvdWRyZWF1LCBTLjwv
YXV0aG9yPjxhdXRob3I+SGFsZXksIEIuPC9hdXRob3I+PGF1dGhvcj5SYW8sIFIuPC9hdXRob3I+
PGF1dGhvcj5SaXZlcnMsIEEuPC9hdXRob3I+PGF1dGhvcj5TcGFuZ2xlciwgQS48L2F1dGhvcj48
YXV0aG9yPkFobiwgQy48L2F1dGhvcj48YXV0aG9yPlN0ZXZlbnNvbiwgUy48L2F1dGhvcj48YXV0
aG9yPlN0YWxleSwgSi48L2F1dGhvcj48YXV0aG9yPkFsYnVxdWVycXVlLCBLLjwvYXV0aG9yPjxh
dXRob3I+RGluZywgQy48L2F1dGhvcj48YXV0aG9yPkd1LCBYLjwvYXV0aG9yPjxhdXRob3I+Wmhh
bywgQi48L2F1dGhvcj48YXV0aG9yPlRpbW1lcm1hbiwgUi48L2F1dGhvcj48L2F1dGhvcnM+PC9j
b250cmlidXRvcnM+PGF1dGgtYWRkcmVzcz5EZXBhcnRtZW50IG9mIFJhZGlhdGlvbiBPbmNvbG9n
eSwgVW5pdmVyc2l0eSBvZiBUZXhhcyBTb3V0aHdlc3Rlcm4gTWVkaWNhbCBDZW50ZXIsIERhbGxh
cywgVGV4YXMuIEVsZWN0cm9uaWMgYWRkcmVzczogQXNhbC5SYWhpbWlAdXRzb3V0aHdlc3Rlcm4u
ZWR1LiYjeEQ7RGVwYXJ0bWVudCBvZiBSYWRpYXRpb24gT25jb2xvZ3ksIFVuaXZlcnNpdHkgb2Yg
VGV4YXMgU291dGh3ZXN0ZXJuIE1lZGljYWwgQ2VudGVyLCBEYWxsYXMsIFRleGFzLiYjeEQ7TWVk
aWNhbCBTY2hvb2wsIFVuaXZlcnNpdHkgb2YgVGV4YXMgU291dGh3ZXN0ZXJuIE1lZGljYWwgQ2Vu
dGVyLCBEYWxsYXMsIFRleGFzLiYjeEQ7RGVwYXJ0bWVudCBvZiBTdXJnZXJ5LCBVbml2ZXJzaXR5
IG9mIFRleGFzIFNvdXRod2VzdGVybiBNZWRpY2FsIENlbnRlciwgRGFsbGFzLCBUZXhhcy4mI3hE
O0RlcGFydG1lbnQgb2YgUmFkaW9sb2d5LCBVbml2ZXJzaXR5IG9mIFRleGFzIFNvdXRod2VzdGVy
biBNZWRpY2FsIENlbnRlciwgRGFsbGFzLCBUZXhhcy4mI3hEO0RlcGFydG1lbnQgb2YgU3VyZ2Vy
eSwgQ29sdW1iaWEgVW5pdmVyc2l0eSwgTmV3IFlvcmssIE5ldyBZb3JrLiYjeEQ7RGVwYXJ0bWVu
dCBvZiBTdXJnZXJ5LCBNZW1vcmlhbCBIZWFsdGggY2FyZSBTeXN0ZW0sIE1pcmFtYXIsIEZsb3Jp
ZGEuPC9hdXRoLWFkZHJlc3M+PHRpdGxlcz48dGl0bGU+UmlzayBGYWN0b3JzIGZvciBGYXQgTmVj
cm9zaXMgQWZ0ZXIgU3RlcmVvdGFjdGljIFBhcnRpYWwgQnJlYXN0IElycmFkaWF0aW9uIGZvciBF
YXJseS1TdGFnZSBCcmVhc3QgQ2FuY2VyIGluIGEgUGhhc2UgMSBDbGluaWNhbCBUcmlhbDwvdGl0
bGU+PHNlY29uZGFyeS10aXRsZT5JbnQgSiBSYWRpYXQgT25jb2wgQmlvbCBQaHlzPC9zZWNvbmRh
cnktdGl0bGU+PC90aXRsZXM+PHBlcmlvZGljYWw+PGZ1bGwtdGl0bGU+SW50IEogUmFkaWF0IE9u
Y29sIEJpb2wgUGh5czwvZnVsbC10aXRsZT48L3BlcmlvZGljYWw+PHBhZ2VzPjY5Ny03MDY8L3Bh
Z2VzPjx2b2x1bWU+MTA4PC92b2x1bWU+PG51bWJlcj4zPC9udW1iZXI+PGVkaXRpb24+MjAyMC8w
NS8yOTwvZWRpdGlvbj48a2V5d29yZHM+PGtleXdvcmQ+QWdlZDwva2V5d29yZD48a2V5d29yZD5B
bmFseXNpcyBvZiBWYXJpYW5jZTwva2V5d29yZD48a2V5d29yZD5CcmVhc3QvcGF0aG9sb2d5PC9r
ZXl3b3JkPjxrZXl3b3JkPkJyZWFzdCBOZW9wbGFzbXMvcGF0aG9sb2d5LypyYWRpb3RoZXJhcHk8
L2tleXdvcmQ+PGtleXdvcmQ+Q2FyY2lub21hLCBJbnRyYWR1Y3RhbCwgTm9uaW5maWx0cmF0aW5n
L3BhdGhvbG9neS8qcmFkaW90aGVyYXB5PC9rZXl3b3JkPjxrZXl3b3JkPkRvc2UgRnJhY3Rpb25h
dGlvbiwgUmFkaWF0aW9uPC9rZXl3b3JkPjxrZXl3b3JkPkZhdCBOZWNyb3Npcy9lcGlkZW1pb2xv
Z3kvKmV0aW9sb2d5L3BhdGhvbG9neTwva2V5d29yZD48a2V5d29yZD5GZW1hbGU8L2tleXdvcmQ+
PGtleXdvcmQ+Rm9sbG93LVVwIFN0dWRpZXM8L2tleXdvcmQ+PGtleXdvcmQ+SHVtYW5zPC9rZXl3
b3JkPjxrZXl3b3JkPkluY2lkZW5jZTwva2V5d29yZD48a2V5d29yZD5NaWRkbGUgQWdlZDwva2V5
d29yZD48a2V5d29yZD5PcmdhbiBTaXplPC9rZXl3b3JkPjxrZXl3b3JkPlJhZGlvc3VyZ2VyeS8q
YWR2ZXJzZSBlZmZlY3RzL21ldGhvZHM8L2tleXdvcmQ+PGtleXdvcmQ+UmFkaW90aGVyYXB5IERv
c2FnZTwva2V5d29yZD48a2V5d29yZD5SZWdyZXNzaW9uIEFuYWx5c2lzPC9rZXl3b3JkPjxrZXl3
b3JkPlJpc2sgRmFjdG9yczwva2V5d29yZD48a2V5d29yZD5UaW1lIEZhY3RvcnM8L2tleXdvcmQ+
PC9rZXl3b3Jkcz48ZGF0ZXM+PHllYXI+MjAyMDwveWVhcj48cHViLWRhdGVzPjxkYXRlPk5vdiAx
PC9kYXRlPjwvcHViLWRhdGVzPjwvZGF0ZXM+PGlzYm4+MDM2MC0zMDE2PC9pc2JuPjxhY2Nlc3Np
b24tbnVtPjMyNDY0MTU1PC9hY2Nlc3Npb24tbnVtPjx1cmxzPjwvdXJscz48ZWxlY3Ryb25pYy1y
ZXNvdXJjZS1udW0+MTAuMTAxNi9qLmlqcm9icC4yMDIwLjA1LjAyNTwvZWxlY3Ryb25pYy1yZXNv
dXJjZS1udW0+PHJlbW90ZS1kYXRhYmFzZS1wcm92aWRlcj5OTE08L3JlbW90ZS1kYXRhYmFzZS1w
cm92aWRlcj48bGFuZ3VhZ2U+ZW5nPC9sYW5ndWFnZT48L3JlY29yZD48L0NpdGU+PENpdGU+PEF1
dGhvcj5SYW1sb3Y8L0F1dGhvcj48WWVhcj4yMDE3PC9ZZWFyPjxSZWNOdW0+MTcyPC9SZWNOdW0+
PHJlY29yZD48cmVjLW51bWJlcj4xNzI8L3JlYy1udW1iZXI+PGZvcmVpZ24ta2V5cz48a2V5IGFw
cD0iRU4iIGRiLWlkPSJkdjlmMnd2ejJzZXB2YWVyNTJicDlzMHdyZXJmZnphcDlldnQiIHRpbWVz
dGFtcD0iMTY3MTkyMjg2NCI+MTcyPC9rZXk+PC9mb3JlaWduLWtleXM+PHJlZi10eXBlIG5hbWU9
IkpvdXJuYWwgQXJ0aWNsZSI+MTc8L3JlZi10eXBlPjxjb250cmlidXRvcnM+PGF1dGhvcnM+PGF1
dGhvcj5SYW1sb3YsIEEuPC9hdXRob3I+PGF1dGhvcj5QZWRlcnNlbiwgRS4gTS48L2F1dGhvcj48
YXV0aG9yPlLDuGhsLCBMLjwvYXV0aG9yPjxhdXRob3I+V29ybSwgRS48L2F1dGhvcj48YXV0aG9y
PkZva2RhbCwgTC48L2F1dGhvcj48YXV0aG9yPkxpbmRlZ2FhcmQsIEouIEMuPC9hdXRob3I+PGF1
dGhvcj5UYW5kZXJ1cCwgSy48L2F1dGhvcj48L2F1dGhvcnM+PC9jb250cmlidXRvcnM+PGF1dGgt
YWRkcmVzcz5EZXBhcnRtZW50IG9mIE9uY29sb2d5LCBBYXJodXMgVW5pdmVyc2l0eSBIb3NwaXRh
bCwgQWFyaHVzLCBEZW5tYXJrLiBFbGVjdHJvbmljIGFkZHJlc3M6IGFucmFtbEBybS5kay4mI3hE
O0RlcGFydG1lbnQgb2YgUmFkaW90aGVyYXB5LCBBYXJodXMgVW5pdmVyc2l0eSBIb3NwaXRhbCwg
QWFyaHVzLCBEZW5tYXJrLiYjeEQ7RGVwYXJ0bWVudCBvZiBNZWRpY2FsIFBoeXNpY3MsIEFhcmh1
cyBVbml2ZXJzaXR5IEhvc3BpdGFsLCBBYXJodXMsIERlbm1hcmsuJiN4RDtEZXBhcnRtZW50IG9m
IE9uY29sb2d5LCBBYXJodXMgVW5pdmVyc2l0eSBIb3NwaXRhbCwgQWFyaHVzLCBEZW5tYXJrLiYj
eEQ7RGVwYXJ0bWVudCBvZiBPbmNvbG9neSwgQWFyaHVzIFVuaXZlcnNpdHkgSG9zcGl0YWwsIEFh
cmh1cywgRGVubWFyazsgRGVwYXJ0bWVudCBvZiBNZWRpY2FsIFBoeXNpY3MsIEFhcmh1cyBVbml2
ZXJzaXR5IEhvc3BpdGFsLCBBYXJodXMsIERlbm1hcmsuPC9hdXRoLWFkZHJlc3M+PHRpdGxlcz48
dGl0bGU+UmlzayBGYWN0b3JzIGZvciBQZWx2aWMgSW5zdWZmaWNpZW5jeSBGcmFjdHVyZXMgaW4g
TG9jYWxseSBBZHZhbmNlZCBDZXJ2aWNhbCBDYW5jZXIgRm9sbG93aW5nIEludGVuc2l0eSBNb2R1
bGF0ZWQgUmFkaWF0aW9uIFRoZXJhcHk8L3RpdGxlPjxzZWNvbmRhcnktdGl0bGU+SW50IEogUmFk
aWF0IE9uY29sIEJpb2wgUGh5czwvc2Vjb25kYXJ5LXRpdGxlPjwvdGl0bGVzPjxwZXJpb2RpY2Fs
PjxmdWxsLXRpdGxlPkludCBKIFJhZGlhdCBPbmNvbCBCaW9sIFBoeXM8L2Z1bGwtdGl0bGU+PC9w
ZXJpb2RpY2FsPjxwYWdlcz4xMDMyLTEwMzk8L3BhZ2VzPjx2b2x1bWU+OTc8L3ZvbHVtZT48bnVt
YmVyPjU8L251bWJlcj48ZWRpdGlvbj4yMDE3LzAzLzI0PC9lZGl0aW9uPjxrZXl3b3Jkcz48a2V5
d29yZD5BZHVsdDwva2V5d29yZD48a2V5d29yZD5BZ2UgRGlzdHJpYnV0aW9uPC9rZXl3b3JkPjxr
ZXl3b3JkPkFnZWQ8L2tleXdvcmQ+PGtleXdvcmQ+QWdlZCwgODAgYW5kIG92ZXI8L2tleXdvcmQ+
PGtleXdvcmQ+Q2F1c2FsaXR5PC9rZXl3b3JkPjxrZXl3b3JkPkNvbW9yYmlkaXR5PC9rZXl3b3Jk
PjxrZXl3b3JkPkRlbm1hcmsvZXBpZGVtaW9sb2d5PC9rZXl3b3JkPjxrZXl3b3JkPkRvc2UtUmVz
cG9uc2UgUmVsYXRpb25zaGlwLCBSYWRpYXRpb248L2tleXdvcmQ+PGtleXdvcmQ+RmVtYWxlPC9r
ZXl3b3JkPjxrZXl3b3JkPkZyYWN0dXJlcywgU3RyZXNzLyplcGlkZW1pb2xvZ3kvcHJldmVudGlv
biAmYW1wOyBjb250cm9sPC9rZXl3b3JkPjxrZXl3b3JkPkh1bWFuczwva2V5d29yZD48a2V5d29y
ZD5JbmNpZGVuY2U8L2tleXdvcmQ+PGtleXdvcmQ+TWlkZGxlIEFnZWQ8L2tleXdvcmQ+PGtleXdv
cmQ+UGVsdmljIEJvbmVzLyppbmp1cmllcy9yYWRpYXRpb24gZWZmZWN0czwva2V5d29yZD48a2V5
d29yZD5Qb3N0b3BlcmF0aXZlIENvbXBsaWNhdGlvbnMvKmVwaWRlbWlvbG9neS9wcmV2ZW50aW9u
ICZhbXA7IGNvbnRyb2w8L2tleXdvcmQ+PGtleXdvcmQ+UmFkaWF0aW9uIERvc2UgSHlwb2ZyYWN0
aW9uYXRpb248L2tleXdvcmQ+PGtleXdvcmQ+UmFkaW90aGVyYXB5LCBDb25mb3JtYWwvKnN0YXRp
c3RpY3MgJmFtcDsgbnVtZXJpY2FsIGRhdGE8L2tleXdvcmQ+PGtleXdvcmQ+UmV0cm9zcGVjdGl2
ZSBTdHVkaWVzPC9rZXl3b3JkPjxrZXl3b3JkPlJpc2sgRmFjdG9yczwva2V5d29yZD48a2V5d29y
ZD5VdGVyaW5lIENlcnZpY2FsIE5lb3BsYXNtcy8qZXBpZGVtaW9sb2d5LypyYWRpb3RoZXJhcHk8
L2tleXdvcmQ+PGtleXdvcmQ+WW91bmcgQWR1bHQ8L2tleXdvcmQ+PC9rZXl3b3Jkcz48ZGF0ZXM+
PHllYXI+MjAxNzwveWVhcj48cHViLWRhdGVzPjxkYXRlPkFwciAxPC9kYXRlPjwvcHViLWRhdGVz
PjwvZGF0ZXM+PGlzYm4+MDM2MC0zMDE2PC9pc2JuPjxhY2Nlc3Npb24tbnVtPjI4MzMyOTg2PC9h
Y2Nlc3Npb24tbnVtPjx1cmxzPjwvdXJscz48ZWxlY3Ryb25pYy1yZXNvdXJjZS1udW0+MTAuMTAx
Ni9qLmlqcm9icC4yMDE3LjAxLjAyNjwvZWxlY3Ryb25pYy1yZXNvdXJjZS1udW0+PHJlbW90ZS1k
YXRhYmFzZS1wcm92aWRlcj5OTE08L3JlbW90ZS1kYXRhYmFzZS1wcm92aWRlcj48bGFuZ3VhZ2U+
ZW5nPC9sYW5ndWFnZT48L3JlY29yZD48L0NpdGU+PENpdGU+PEF1dGhvcj5SYW88L0F1dGhvcj48
WWVhcj4yMDE2PC9ZZWFyPjxSZWNOdW0+MTU2PC9SZWNOdW0+PHJlY29yZD48cmVjLW51bWJlcj4x
NTY8L3JlYy1udW1iZXI+PGZvcmVpZ24ta2V5cz48a2V5IGFwcD0iRU4iIGRiLWlkPSJkdjlmMnd2
ejJzZXB2YWVyNTJicDlzMHdyZXJmZnphcDlldnQiIHRpbWVzdGFtcD0iMTY3MTkyMjg2NCI+MTU2
PC9rZXk+PC9mb3JlaWduLWtleXM+PHJlZi10eXBlIG5hbWU9IkpvdXJuYWwgQXJ0aWNsZSI+MTc8
L3JlZi10eXBlPjxjb250cmlidXRvcnM+PGF1dGhvcnM+PGF1dGhvcj5SYW8sIFMuIEQuPC9hdXRo
b3I+PGF1dGhvcj5TYWxlaCwgWi4gSC48L2F1dGhvcj48YXV0aG9yPlNldHRvbiwgSi48L2F1dGhv
cj48YXV0aG9yPlRhbSwgTS48L2F1dGhvcj48YXV0aG9yPk1jQnJpZGUsIFMuIE0uPC9hdXRob3I+
PGF1dGhvcj5SaWF6LCBOLjwvYXV0aG9yPjxhdXRob3I+RGVhc3ksIEouIE8uPC9hdXRob3I+PGF1
dGhvcj5MZWUsIE4uIFkuPC9hdXRob3I+PC9hdXRob3JzPjwvY29udHJpYnV0b3JzPjxhdXRoLWFk
ZHJlc3M+YSBEZXBhcnRtZW50IG9mIFJhZGlhdGlvbiBPbmNvbG9neSAsIFVuaXZlcnNpdHkgb2Yg
Q2FsaWZvcm5pYSBEYXZpcyBDb21wcmVoZW5zaXZlIENhbmNlciBDZW50ZXIgLCBTYWNyYW1lbnRv
ICwgQ2FsaWZvcm5pYSAsIFVTQS4mI3hEO2IgRGVwYXJ0bWVudCBvZiBSYWRpYXRpb24gT25jb2xv
Z3kgLCBNZW1vcmlhbCBTbG9hbiBLZXR0ZXJpbmcgQ2FuY2VyIENlbnRlciAsIE5ldyBZb3JrICwg
TmV3IFlvcmsgLCBVU0EuJiN4RDtjIERlcGFydG1lbnQgb2YgTWVkaWNhbCBQaHlzaWNzICwgTWVt
b3JpYWwgU2xvYW4gS2V0dGVyaW5nIENhbmNlciBDZW50ZXIgLCBOZXcgWW9yayAsIE5ldyBZb3Jr
ICwgVVNBLjwvYXV0aC1hZGRyZXNzPjx0aXRsZXM+PHRpdGxlPkRvc2Utdm9sdW1lIGZhY3RvcnMg
Y29ycmVsYXRpbmcgd2l0aCB0cmlzbXVzIGZvbGxvd2luZyBjaGVtb3JhZGlhdGlvbiBmb3IgaGVh
ZCBhbmQgbmVjayBjYW5jZXI8L3RpdGxlPjxzZWNvbmRhcnktdGl0bGU+QWN0YSBPbmNvbDwvc2Vj
b25kYXJ5LXRpdGxlPjwvdGl0bGVzPjxwZXJpb2RpY2FsPjxmdWxsLXRpdGxlPkFjdGEgT25jb2w8
L2Z1bGwtdGl0bGU+PC9wZXJpb2RpY2FsPjxwYWdlcz45OS0xMDQ8L3BhZ2VzPjx2b2x1bWU+NTU8
L3ZvbHVtZT48bnVtYmVyPjE8L251bWJlcj48ZWRpdGlvbj4yMDE1LzA0LzMwPC9lZGl0aW9uPjxr
ZXl3b3Jkcz48a2V5d29yZD5BbmFseXNpcyBvZiBWYXJpYW5jZTwva2V5d29yZD48a2V5d29yZD5D
YXJjaW5vbWEsIFNxdWFtb3VzIENlbGwvKnRoZXJhcHk8L2tleXdvcmQ+PGtleXdvcmQ+Q2hlbW9y
YWRpb3RoZXJhcHkvKmFkdmVyc2UgZWZmZWN0cy9tZXRob2RzPC9rZXl3b3JkPjxrZXl3b3JkPkZl
bWFsZTwva2V5d29yZD48a2V5d29yZD5IZWFkIGFuZCBOZWNrIE5lb3BsYXNtcy8qdGhlcmFweTwv
a2V5d29yZD48a2V5d29yZD5IdW1hbnM8L2tleXdvcmQ+PGtleXdvcmQ+TWFsZTwva2V5d29yZD48
a2V5d29yZD5NYXN0aWNhdG9yeSBNdXNjbGVzLypyYWRpYXRpb24gZWZmZWN0czwva2V5d29yZD48
a2V5d29yZD5ST0MgQ3VydmU8L2tleXdvcmQ+PGtleXdvcmQ+UmFkaW90aGVyYXB5IERvc2FnZTwv
a2V5d29yZD48a2V5d29yZD5SYWRpb3RoZXJhcHksIEludGVuc2l0eS1Nb2R1bGF0ZWQvKmFkdmVy
c2UgZWZmZWN0czwva2V5d29yZD48a2V5d29yZD5UcmlzbXVzL2VwaWRlbWlvbG9neS8qZXRpb2xv
Z3k8L2tleXdvcmQ+PC9rZXl3b3Jkcz48ZGF0ZXM+PHllYXI+MjAxNjwveWVhcj48L2RhdGVzPjxp
c2JuPjAyODQtMTg2WCAoUHJpbnQpJiN4RDswMjg0LTE4Nng8L2lzYm4+PGFjY2Vzc2lvbi1udW0+
MjU5MjAzNjE8L2FjY2Vzc2lvbi1udW0+PHVybHM+PC91cmxzPjxjdXN0b20yPlBNQzQ3ODQ0MjA8
L2N1c3RvbTI+PGN1c3RvbTY+TklITVM3NjI3MzQgYWxvbmUgYXJlIHJlc3BvbnNpYmxlIGZvciB0
aGUgY29udGVudCBhbmQgd3JpdGluZyBvZiB0aGUgcGFwZXIuPC9jdXN0b202PjxlbGVjdHJvbmlj
LXJlc291cmNlLW51bT4xMC4zMTA5LzAyODQxODZ4LjIwMTUuMTAzNzg2NDwvZWxlY3Ryb25pYy1y
ZXNvdXJjZS1udW0+PHJlbW90ZS1kYXRhYmFzZS1wcm92aWRlcj5OTE08L3JlbW90ZS1kYXRhYmFz
ZS1wcm92aWRlcj48bGFuZ3VhZ2U+ZW5nPC9sYW5ndWFnZT48L3JlY29yZD48L0NpdGU+PENpdGU+
PEF1dGhvcj5SZWlzPC9BdXRob3I+PFllYXI+MjAxNTwvWWVhcj48UmVjTnVtPjI1MzwvUmVjTnVt
PjxyZWNvcmQ+PHJlYy1udW1iZXI+MjUzPC9yZWMtbnVtYmVyPjxmb3JlaWduLWtleXM+PGtleSBh
cHA9IkVOIiBkYi1pZD0iZHY5ZjJ3dnoyc2VwdmFlcjUyYnA5czB3cmVyZmZ6YXA5ZXZ0IiB0aW1l
c3RhbXA9IjE2NzE5MjI4NjQiPjI1Mzwva2V5PjwvZm9yZWlnbi1rZXlzPjxyZWYtdHlwZSBuYW1l
PSJKb3VybmFsIEFydGljbGUiPjE3PC9yZWYtdHlwZT48Y29udHJpYnV0b3JzPjxhdXRob3JzPjxh
dXRob3I+UmVpcywgVC48L2F1dGhvcj48YXV0aG9yPktoYXp6YWthLCBFLjwvYXV0aG9yPjxhdXRo
b3I+V2VsemVsLCBHLjwvYXV0aG9yPjxhdXRob3I+V2VueiwgRi48L2F1dGhvcj48YXV0aG9yPkhv
ZmhlaW56LCBSLiBELjwvYXV0aG9yPjxhdXRob3I+TWFpLCBTLjwvYXV0aG9yPjwvYXV0aG9ycz48
L2NvbnRyaWJ1dG9ycz48YXV0aC1hZGRyZXNzPkRlcGFydG1lbnQgb2YgUmFkaWF0aW9uIE9uY29s
b2d5LCBVbml2ZXJzaXR5IE1lZGljYWwgQ2VudGVyIE1hbm5oZWltLCBVbml2ZXJzaXR5IG9mIEhl
aWRlbGJlcmcsIE1hbm5oZWltLCBHZXJtYW55LiB0aW5hLnJlaXNAdW1tLmRlLiYjeEQ7RGVwYXJ0
bWVudCBvZiBSYWRpYXRpb24gT25jb2xvZ3ksIFVuaXZlcnNpdHkgTWVkaWNhbCBDZW50ZXIgTWFu
bmhlaW0sIFVuaXZlcnNpdHkgb2YgSGVpZGVsYmVyZywgTWFubmhlaW0sIEdlcm1hbnkuIGVkd2lu
a2hhenpha2FAZ214LmRlLiYjeEQ7RGVwYXJ0bWVudCBvZiBSYWRpYXRpb24gT25jb2xvZ3ksIFVu
aXZlcnNpdHkgTWVkaWNhbCBDZW50ZXIgTWFubmhlaW0sIFVuaXZlcnNpdHkgb2YgSGVpZGVsYmVy
ZywgTWFubmhlaW0sIEdlcm1hbnkuIEdyaXQuV2VsemVsQHVtbS5kZS4mI3hEO0RlcGFydG1lbnQg
b2YgUmFkaWF0aW9uIE9uY29sb2d5LCBVbml2ZXJzaXR5IE1lZGljYWwgQ2VudGVyIE1hbm5oZWlt
LCBVbml2ZXJzaXR5IG9mIEhlaWRlbGJlcmcsIE1hbm5oZWltLCBHZXJtYW55LiBGcmVkZXJpay5X
ZW56QHVtbS5kZS4mI3hEO01lZGljYWwgQ2xpbmljLCBVbml2ZXJzaXR5IE1lZGljYWwgQ2VudGVy
IE1hbm5oZWltLCBVbml2ZXJzaXR5IG9mIEhlaWRlbGJlcmcsIEhlaWRlbGJlcmcsIEdlcm1hbnku
IFJhbGYuSG9maGVpbnpAdW1tLmRlLiYjeEQ7RGVwYXJ0bWVudCBvZiBSYWRpYXRpb24gT25jb2xv
Z3ksIFVuaXZlcnNpdHkgTWVkaWNhbCBDZW50ZXIgTWFubmhlaW0sIFVuaXZlcnNpdHkgb2YgSGVp
ZGVsYmVyZywgTWFubmhlaW0sIEdlcm1hbnkuIFNhYmluZS5NYWlAdW1tLmRlLjwvYXV0aC1hZGRy
ZXNzPjx0aXRsZXM+PHRpdGxlPkFjdXRlIHNtYWxsLWJvd2VsIHRveGljaXR5IGR1cmluZyBuZW9h
ZGp1dmFudCBjb21iaW5lZCByYWRpb2NoZW1vdGhlcmFweSBpbiBsb2NhbGx5IGFkdmFuY2VkIHJl
Y3RhbCBjYW5jZXI6IGRldGVybWluYXRpb24gb2Ygb3B0aW1hbCBkb3NlLXZvbHVtZSBjdXQtb2Zm
IHZhbHVlIHByZWRpY3RpbmcgZ3JhZGUgMi0zIGRpYXJyaG9lYTwvdGl0bGU+PHNlY29uZGFyeS10
aXRsZT5SYWRpYXQgT25jb2w8L3NlY29uZGFyeS10aXRsZT48L3RpdGxlcz48cGVyaW9kaWNhbD48
ZnVsbC10aXRsZT5SYWRpYXQgT25jb2w8L2Z1bGwtdGl0bGU+PC9wZXJpb2RpY2FsPjxwYWdlcz4z
MDwvcGFnZXM+PHZvbHVtZT4xMDwvdm9sdW1lPjxlZGl0aW9uPjIwMTUvMDIvMDE8L2VkaXRpb24+
PGtleXdvcmRzPjxrZXl3b3JkPkFkdWx0PC9rZXl3b3JkPjxrZXl3b3JkPkFnZWQ8L2tleXdvcmQ+
PGtleXdvcmQ+QWdlZCwgODAgYW5kIG92ZXI8L2tleXdvcmQ+PGtleXdvcmQ+QW50aW5lb3BsYXN0
aWMgQ29tYmluZWQgQ2hlbW90aGVyYXB5IFByb3RvY29scy8qYWR2ZXJzZSBlZmZlY3RzPC9rZXl3
b3JkPjxrZXl3b3JkPkNhbXB0b3RoZWNpbi9hZG1pbmlzdHJhdGlvbiAmYW1wOyBkb3NhZ2UvYW5h
bG9ncyAmYW1wOyBkZXJpdmF0aXZlczwva2V5d29yZD48a2V5d29yZD5DYXBlY2l0YWJpbmUvYWRt
aW5pc3RyYXRpb24gJmFtcDsgZG9zYWdlPC9rZXl3b3JkPjxrZXl3b3JkPkNldHV4aW1hYi9hZG1p
bmlzdHJhdGlvbiAmYW1wOyBkb3NhZ2U8L2tleXdvcmQ+PGtleXdvcmQ+Q2hlbW9yYWRpb3RoZXJh
cHkvKmFkdmVyc2UgZWZmZWN0czwva2V5d29yZD48a2V5d29yZD5EaWFycmhlYS9kaWFnbm9zaXMv
KmV0aW9sb2d5PC9rZXl3b3JkPjxrZXl3b3JkPkZlbWFsZTwva2V5d29yZD48a2V5d29yZD5Gb2xs
b3ctVXAgU3R1ZGllczwva2V5d29yZD48a2V5d29yZD5IdW1hbnM8L2tleXdvcmQ+PGtleXdvcmQ+
SW50ZXN0aW5lLCBTbWFsbC9kcnVnIGVmZmVjdHMvKnBhdGhvbG9neS9yYWRpYXRpb24gZWZmZWN0
czwva2V5d29yZD48a2V5d29yZD5Jcmlub3RlY2FuPC9rZXl3b3JkPjxrZXl3b3JkPkxpdmVyIE5l
b3BsYXNtcy9zZWNvbmRhcnkvdGhlcmFweTwva2V5d29yZD48a2V5d29yZD5NYWxlPC9rZXl3b3Jk
PjxrZXl3b3JkPk1pZGRsZSBBZ2VkPC9rZXl3b3JkPjxrZXl3b3JkPk5lb2FkanV2YW50IFRoZXJh
cHkvKmFkdmVyc2UgZWZmZWN0czwva2V5d29yZD48a2V5d29yZD5OZW9wbGFzbSBTdGFnaW5nPC9r
ZXl3b3JkPjxrZXl3b3JkPlByb2dub3Npczwva2V5d29yZD48a2V5d29yZD5Qcm9zcGVjdGl2ZSBT
dHVkaWVzPC9rZXl3b3JkPjxrZXl3b3JkPlJhZGlhdGlvbiBJbmp1cmllcy9kaWFnbm9zaXMvKmV0
aW9sb2d5PC9rZXl3b3JkPjxrZXl3b3JkPlJhZGlvdGhlcmFweSBEb3NhZ2U8L2tleXdvcmQ+PGtl
eXdvcmQ+UmFkaW90aGVyYXB5IFBsYW5uaW5nLCBDb21wdXRlci1Bc3Npc3RlZC9tZXRob2RzPC9r
ZXl3b3JkPjxrZXl3b3JkPlJhZGlvdGhlcmFweSwgSW50ZW5zaXR5LU1vZHVsYXRlZC9tZXRob2Rz
PC9rZXl3b3JkPjxrZXl3b3JkPlJlY3RhbCBOZW9wbGFzbXMvcGF0aG9sb2d5Lyp0aGVyYXB5PC9r
ZXl3b3JkPjwva2V5d29yZHM+PGRhdGVzPjx5ZWFyPjIwMTU8L3llYXI+PHB1Yi1kYXRlcz48ZGF0
ZT5KYW4gMzE8L2RhdGU+PC9wdWItZGF0ZXM+PC9kYXRlcz48aXNibj4xNzQ4LTcxN3g8L2lzYm4+
PGFjY2Vzc2lvbi1udW0+MjU2MzY3MDM8L2FjY2Vzc2lvbi1udW0+PHVybHM+PC91cmxzPjxjdXN0
b20yPlBNQzQzMjQ2NTc8L2N1c3RvbTI+PGVsZWN0cm9uaWMtcmVzb3VyY2UtbnVtPjEwLjExODYv
czEzMDE0LTAxNS0wMzM2LTU8L2VsZWN0cm9uaWMtcmVzb3VyY2UtbnVtPjxyZW1vdGUtZGF0YWJh
c2UtcHJvdmlkZXI+TkxNPC9yZW1vdGUtZGF0YWJhc2UtcHJvdmlkZXI+PGxhbmd1YWdlPmVuZzwv
bGFuZ3VhZ2U+PC9yZWNvcmQ+PC9DaXRlPjxDaXRlPjxBdXRob3I+UmVwa2E8L0F1dGhvcj48WWVh
cj4yMDE3PC9ZZWFyPjxSZWNOdW0+MTA1PC9SZWNOdW0+PHJlY29yZD48cmVjLW51bWJlcj4xMDU8
L3JlYy1udW1iZXI+PGZvcmVpZ24ta2V5cz48a2V5IGFwcD0iRU4iIGRiLWlkPSJkdjlmMnd2ejJz
ZXB2YWVyNTJicDlzMHdyZXJmZnphcDlldnQiIHRpbWVzdGFtcD0iMTY3MTkyMjg2NCI+MTA1PC9r
ZXk+PC9mb3JlaWduLWtleXM+PHJlZi10eXBlIG5hbWU9IkpvdXJuYWwgQXJ0aWNsZSI+MTc8L3Jl
Zi10eXBlPjxjb250cmlidXRvcnM+PGF1dGhvcnM+PGF1dGhvcj5SZXBrYSwgTS4gQy48L2F1dGhv
cj48YXV0aG9yPktvbGUsIFQuIFAuPC9hdXRob3I+PGF1dGhvcj5MZWUsIEouPC9hdXRob3I+PGF1
dGhvcj5XdSwgQi48L2F1dGhvcj48YXV0aG9yPkxlaSwgUy48L2F1dGhvcj48YXV0aG9yPll1bmcs
IFQuPC9hdXRob3I+PGF1dGhvcj5Db2xsaW5zLCBCLiBULjwvYXV0aG9yPjxhdXRob3I+U3V5LCBT
LjwvYXV0aG9yPjxhdXRob3I+RHJpdHNjaGlsbywgQS48L2F1dGhvcj48YXV0aG9yPkx5bmNoLCBK
LiBILjwvYXV0aG9yPjxhdXRob3I+Q29sbGlucywgUy4gUC48L2F1dGhvcj48L2F1dGhvcnM+PC9j
b250cmlidXRvcnM+PGF1dGgtYWRkcmVzcz5hIERlcGFydG1lbnQgb2YgUmFkaWF0aW9uIE1lZGlj
aW5lICwgR2VvcmdldG93biBVbml2ZXJzaXR5IEhvc3BpdGFsICwgV2FzaGluZ3RvbiAsIERDICwg
VVNBLiYjeEQ7YiBEZXBhcnRtZW50IG9mIFJhZGlhdGlvbiBPbmNvbG9neSAsIFRoZSBWYWxsZXkg
SGVhbHRoIEhvc3BpdGFsICwgUmlkZ2V3b29kICwgTkogLCBVU0EuJiN4RDtjIERlcGFydG1lbnQg
b2YgTWVkaWNhbCBQaHlzaWNzICwgTWVtb3JpYWwgU2xvYW4gS2V0dGVyaW5nIENhbmNlciBDZW50
ZXIgLCBOZXcgWW9yayAsIE5ZICwgVVNBLiYjeEQ7ZCBEZXBhcnRtZW50IG9mIFVyb2xvZ3kgLCBH
ZW9yZ2V0b3duIFVuaXZlcnNpdHkgSG9zcGl0YWwgLCBXYXNoaW5ndG9uICwgREMgLCBVU0EuPC9h
dXRoLWFkZHJlc3M+PHRpdGxlcz48dGl0bGU+UHJlZGljdG9ycyBvZiBhY3V0ZSB1cmluYXJ5IHN5
bXB0b20gZmxhcmUgZm9sbG93aW5nIHN0ZXJlb3RhY3RpYyBib2R5IHJhZGlhdGlvbiB0aGVyYXB5
IChTQlJUKSBpbiB0aGUgZGVmaW5pdGl2ZSB0cmVhdG1lbnQgb2YgbG9jYWxpemVkIHByb3N0YXRl
IGNhbmNlcjwvdGl0bGU+PHNlY29uZGFyeS10aXRsZT5BY3RhIE9uY29sPC9zZWNvbmRhcnktdGl0
bGU+PC90aXRsZXM+PHBlcmlvZGljYWw+PGZ1bGwtdGl0bGU+QWN0YSBPbmNvbDwvZnVsbC10aXRs
ZT48L3BlcmlvZGljYWw+PHBhZ2VzPjExMzYtMTEzODwvcGFnZXM+PHZvbHVtZT41Njwvdm9sdW1l
PjxudW1iZXI+ODwvbnVtYmVyPjxlZGl0aW9uPjIwMTcvMDMvMDk8L2VkaXRpb24+PGtleXdvcmRz
PjxrZXl3b3JkPkFjdXRlIERpc2Vhc2U8L2tleXdvcmQ+PGtleXdvcmQ+QW5kcm9nZW4gQW50YWdv
bmlzdHMvdGhlcmFwZXV0aWMgdXNlPC9rZXl3b3JkPjxrZXl3b3JkPkFudGluZW9wbGFzdGljIEFn
ZW50cywgSG9ybW9uYWwvdGhlcmFwZXV0aWMgdXNlPC9rZXl3b3JkPjxrZXl3b3JkPkNvbWJpbmVk
IE1vZGFsaXR5IFRoZXJhcHk8L2tleXdvcmQ+PGtleXdvcmQ+SHVtYW5zPC9rZXl3b3JkPjxrZXl3
b3JkPk1hbGU8L2tleXdvcmQ+PGtleXdvcmQ+T3JnYW4gU2l6ZTwva2V5d29yZD48a2V5d29yZD5Q
cm9nbm9zaXM8L2tleXdvcmQ+PGtleXdvcmQ+UHJvc3RhdGUvcGF0aG9sb2d5PC9rZXl3b3JkPjxr
ZXl3b3JkPlByb3N0YXRpYyBOZW9wbGFzbXMvZGlhZ25vc2lzL2RydWcgdGhlcmFweS9wYXRob2xv
Z3kvKnJhZGlvdGhlcmFweTwva2V5d29yZD48a2V5d29yZD5SYWRpYXRpb24gSW5qdXJpZXMvKmRp
YWdub3Npcy9ldGlvbG9neS9wYXRob2xvZ3k8L2tleXdvcmQ+PGtleXdvcmQ+UmFkaW9zdXJnZXJ5
LyphZHZlcnNlIGVmZmVjdHM8L2tleXdvcmQ+PGtleXdvcmQ+UmFkaW90aGVyYXB5IERvc2FnZTwv
a2V5d29yZD48a2V5d29yZD5SZXRyb3NwZWN0aXZlIFN0dWRpZXM8L2tleXdvcmQ+PGtleXdvcmQ+
UmlzayBGYWN0b3JzPC9rZXl3b3JkPjxrZXl3b3JkPlR1bW9yIEJ1cmRlbjwva2V5d29yZD48a2V5
d29yZD5VcmluYXJ5IEJsYWRkZXIvcGF0aG9sb2d5L3JhZGlhdGlvbiBlZmZlY3RzPC9rZXl3b3Jk
PjxrZXl3b3JkPlVyb2xvZ2ljIERpc2Vhc2VzLypkaWFnbm9zaXMvZXRpb2xvZ3k8L2tleXdvcmQ+
PC9rZXl3b3Jkcz48ZGF0ZXM+PHllYXI+MjAxNzwveWVhcj48cHViLWRhdGVzPjxkYXRlPkF1Zzwv
ZGF0ZT48L3B1Yi1kYXRlcz48L2RhdGVzPjxpc2JuPjAyODQtMTg2eDwvaXNibj48YWNjZXNzaW9u
LW51bT4yODI3MDAxNTwvYWNjZXNzaW9uLW51bT48dXJscz48L3VybHM+PGVsZWN0cm9uaWMtcmVz
b3VyY2UtbnVtPjEwLjEwODAvMDI4NDE4NnguMjAxNy4xMjk5MjIxPC9lbGVjdHJvbmljLXJlc291
cmNlLW51bT48cmVtb3RlLWRhdGFiYXNlLXByb3ZpZGVyPk5MTTwvcmVtb3RlLWRhdGFiYXNlLXBy
b3ZpZGVyPjxsYW5ndWFnZT5lbmc8L2xhbmd1YWdlPjwvcmVjb3JkPjwvQ2l0ZT48Q2l0ZT48QXV0
aG9yPlJpYmVpcm88L0F1dGhvcj48WWVhcj4yMDE2PC9ZZWFyPjxSZWNOdW0+MTk8L1JlY051bT48
cmVjb3JkPjxyZWMtbnVtYmVyPjE5PC9yZWMtbnVtYmVyPjxmb3JlaWduLWtleXM+PGtleSBhcHA9
IkVOIiBkYi1pZD0iZHY5ZjJ3dnoyc2VwdmFlcjUyYnA5czB3cmVyZmZ6YXA5ZXZ0IiB0aW1lc3Rh
bXA9IjE2NzE5MjI4NjQiPjE5PC9rZXk+PC9mb3JlaWduLWtleXM+PHJlZi10eXBlIG5hbWU9Ikpv
dXJuYWwgQXJ0aWNsZSI+MTc8L3JlZi10eXBlPjxjb250cmlidXRvcnM+PGF1dGhvcnM+PGF1dGhv
cj5SaWJlaXJvLCBJLjwvYXV0aG9yPjxhdXRob3I+SmFuc3NlbiwgSC48L2F1dGhvcj48YXV0aG9y
PkRlIEJyYWJhbmRlcmUsIE0uPC9hdXRob3I+PGF1dGhvcj5OdWxlbnMsIEEuPC9hdXRob3I+PGF1
dGhvcj5EZSBCYWwsIEQuPC9hdXRob3I+PGF1dGhvcj5WZXJnb3RlLCBJLjwvYXV0aG9yPjxhdXRo
b3I+VmFuIExpbWJlcmdlbiwgRS48L2F1dGhvcj48L2F1dGhvcnM+PC9jb250cmlidXRvcnM+PGF1
dGgtYWRkcmVzcz5EZXBhcnRtZW50IG9mIFJhZGlhdGlvbiBPbmNvbG9neSwgTGV1dmVuIENhbmNl
ciBJbnN0aXR1dGUsIEJlbGdpdW0uIEVsZWN0cm9uaWMgYWRkcmVzczogaXZvbmUucmliZWlyby5n
bXJAZ21haWwuY29tLiYjeEQ7RGVwYXJ0bWVudCBvZiBSYWRpYXRpb24gT25jb2xvZ3ksIExldXZl
biBDYW5jZXIgSW5zdGl0dXRlLCBCZWxnaXVtLiYjeEQ7RGVwYXJ0bWVudCBvZiBSYWRpYXRpb24g
T25jb2xvZ3ksIEFaLiBTdC4gTWFhcnRlbiwgQmVsZ2l1bS4mI3hEO0RlcGFydG1lbnQgb2YgR3lu
ZWNvbG9naWMgT25jb2xvZ3ksIExldXZlbiBDYW5jZXIgSW5zdGl0dXRlLCBCZWxnaXVtLjwvYXV0
aC1hZGRyZXNzPjx0aXRsZXM+PHRpdGxlPkxvbmcgdGVybSBleHBlcmllbmNlIHdpdGggM0QgaW1h
Z2UgZ3VpZGVkIGJyYWNoeXRoZXJhcHkgYW5kIGNsaW5pY2FsIG91dGNvbWUgaW4gY2VydmljYWwg
Y2FuY2VyIHBhdGllbnRzPC90aXRsZT48c2Vjb25kYXJ5LXRpdGxlPlJhZGlvdGhlciBPbmNvbDwv
c2Vjb25kYXJ5LXRpdGxlPjwvdGl0bGVzPjxwZXJpb2RpY2FsPjxmdWxsLXRpdGxlPlJhZGlvdGhl
ciBPbmNvbDwvZnVsbC10aXRsZT48L3BlcmlvZGljYWw+PHBhZ2VzPjQ0Ny00NTQ8L3BhZ2VzPjx2
b2x1bWU+MTIwPC92b2x1bWU+PG51bWJlcj4zPC9udW1iZXI+PGVkaXRpb24+MjAxNi8wNS8xMDwv
ZWRpdGlvbj48a2V5d29yZHM+PGtleXdvcmQ+QWRvbGVzY2VudDwva2V5d29yZD48a2V5d29yZD5B
ZHVsdDwva2V5d29yZD48a2V5d29yZD5BZ2VkPC9rZXl3b3JkPjxrZXl3b3JkPkFnZWQsIDgwIGFu
ZCBvdmVyPC9rZXl3b3JkPjxrZXl3b3JkPkJyYWNoeXRoZXJhcHkvYWR2ZXJzZSBlZmZlY3RzLypt
ZXRob2RzPC9rZXl3b3JkPjxrZXl3b3JkPkNvbG9uLCBTaWdtb2lkL3JhZGlhdGlvbiBlZi==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ZmVjdHM8L2tleXdvcmQ+PGtleXdvcmQ+RmVtYWxlPC9rZXl3b3JkPjxrZXl3b3JkPkh1bWFuczwv
a2V5d29yZD48a2V5d29yZD5JbWFnaW5nLCBUaHJlZS1EaW1lbnNpb25hbC9tZXRob2RzPC9rZXl3
b3JkPjxrZXl3b3JkPk1hZ25ldGljIFJlc29uYW5jZSBJbWFnaW5nL21ldGhvZHM8L2tleXdvcmQ+
PGtleXdvcmQ+TWlkZGxlIEFnZWQ8L2tleXdvcmQ+PGtleXdvcmQ+TmVvcGxhc20gU3RhZ2luZzwv
a2V5d29yZD48a2V5d29yZD5PcmdhbnMgYXQgUmlzay9yYWRpYXRpb24gZWZmZWN0czwva2V5d29y
ZD48a2V5d29yZD5SYWRpb3RoZXJhcHkgRG9zYWdlPC9rZXl3b3JkPjxrZXl3b3JkPlJhZGlvdGhl
cmFweSBQbGFubmluZywgQ29tcHV0ZXItQXNzaXN0ZWQvbWV0aG9kczwva2V5d29yZD48a2V5d29y
ZD5SYWRpb3RoZXJhcHksIEltYWdlLUd1aWRlZC9hZHZlcnNlIGVmZmVjdHMvKm1ldGhvZHM8L2tl
eXdvcmQ+PGtleXdvcmQ+UmVjdHVtL3JhZGlhdGlvbiBlZmZlY3RzPC9rZXl3b3JkPjxrZXl3b3Jk
PlJldHJvc3BlY3RpdmUgU3R1ZGllczwva2V5d29yZD48a2V5d29yZD5Ub21vZ3JhcGh5LCBYLVJh
eSBDb21wdXRlZC9tZXRob2RzPC9rZXl3b3JkPjxrZXl3b3JkPlRyZWF0bWVudCBPdXRjb21lPC9r
ZXl3b3JkPjxrZXl3b3JkPlVyaW5hcnkgQmxhZGRlci9yYWRpYXRpb24gZWZmZWN0czwva2V5d29y
ZD48a2V5d29yZD5VdGVyaW5lIENlcnZpY2FsIE5lb3BsYXNtcy8qZGlhZ25vc3RpYyBpbWFnaW5n
L3BhdGhvbG9neS8qcmFkaW90aGVyYXB5PC9rZXl3b3JkPjxrZXl3b3JkPllvdW5nIEFkdWx0PC9r
ZXl3b3JkPjxrZXl3b3JkPkNlcnZpY2FsIGNhbmNlcjwva2V5d29yZD48a2V5d29yZD5EVkggcGFy
YW1ldGVyczwva2V5d29yZD48a2V5d29yZD5JbWFnZS1ndWlkZWQgYWRhcHRpdmUgYnJhY2h5dGhl
cmFweSAoSUdBQlQpPC9rZXl3b3JkPjxrZXl3b3JkPkxvY2FsIGNvbnRyb2wgYW5kIGxhdGUgcmVj
dGFsIG1vcmJpZGl0eTwva2V5d29yZD48L2tleXdvcmRzPjxkYXRlcz48eWVhcj4yMDE2PC95ZWFy
PjxwdWItZGF0ZXM+PGRhdGU+U2VwPC9kYXRlPjwvcHViLWRhdGVzPjwvZGF0ZXM+PGlzYm4+MDE2
Ny04MTQwPC9pc2JuPjxhY2Nlc3Npb24tbnVtPjI3MTU3NTEwPC9hY2Nlc3Npb24tbnVtPjx1cmxz
PjwvdXJscz48ZWxlY3Ryb25pYy1yZXNvdXJjZS1udW0+MTAuMTAxNi9qLnJhZG9uYy4yMDE2LjA0
LjAxNjwvZWxlY3Ryb25pYy1yZXNvdXJjZS1udW0+PHJlbW90ZS1kYXRhYmFzZS1wcm92aWRlcj5O
TE08L3JlbW90ZS1kYXRhYmFzZS1wcm92aWRlcj48bGFuZ3VhZ2U+ZW5nPC9sYW5ndWFnZT48L3Jl
Y29yZD48L0NpdGU+PENpdGU+PEF1dGhvcj5SaWprbWFuczwvQXV0aG9yPjxZZWFyPjIwMTk8L1ll
YXI+PFJlY051bT40PC9SZWNOdW0+PHJlY29yZD48cmVjLW51bWJlcj40PC9yZWMtbnVtYmVyPjxm
b3JlaWduLWtleXM+PGtleSBhcHA9IkVOIiBkYi1pZD0iZHY5ZjJ3dnoyc2VwdmFlcjUyYnA5czB3
cmVyZmZ6YXA5ZXZ0IiB0aW1lc3RhbXA9IjE2NzE5MjI4NjQiPjQ8L2tleT48L2ZvcmVpZ24ta2V5
cz48cmVmLXR5cGUgbmFtZT0iSm91cm5hbCBBcnRpY2xlIj4xNzwvcmVmLXR5cGU+PGNvbnRyaWJ1
dG9ycz48YXV0aG9ycz48YXV0aG9yPlJpamttYW5zLCBFLiBDLjwvYXV0aG9yPjxhdXRob3I+TWFy
aWpuZW4sIEMuIEEuIE0uPC9hdXRob3I+PGF1dGhvcj52YW4gVHJpZXN0LCBCLjwvYXV0aG9yPjxh
dXRob3I+S2V0ZWxhYXJzLCBNLjwvYXV0aG9yPjxhdXRob3I+Q2F0cywgQS48L2F1dGhvcj48YXV0
aG9yPkluZGVyc29uLCBBLjwvYXV0aG9yPjxhdXRob3I+dmFuIGRlbiBFbmRlLCBSLiBQLiBKLjwv
YXV0aG9yPjxhdXRob3I+TGFtYW4sIE0uIFMuPC9hdXRob3I+PGF1dGhvcj5LZXJraG9mLCBFLiBN
LjwvYXV0aG9yPjxhdXRob3I+Tm91dCwgUi4gQS48L2F1dGhvcj48L2F1dGhvcnM+PC9jb250cmli
dXRvcnM+PGF1dGgtYWRkcmVzcz5MZWlkZW4gVW5pdmVyc2l0eSBNZWRpY2FsIENlbnRlciBMVU0s
IERlcGFydG1lbnQgb2YgUmFkaWF0aW9uIE9uY29sb2d5LCB0aGUgTmV0aGVybGFuZHMuIEVsZWN0
cm9uaWMgYWRkcmVzczogZS5jLnJpamttYW5zQGx1bWMubmwuJiN4RDtMZWlkZW4gVW5pdmVyc2l0
eSBNZWRpY2FsIENlbnRlciBMVU0sIERlcGFydG1lbnQgb2YgUmFkaWF0aW9uIE9uY29sb2d5LCB0
aGUgTmV0aGVybGFuZHMuJiN4RDtUaGUgTmV0aGVybGFuZHMgQ2FuY2VyIEluc3RpdHV0ZSwgRGVw
YXJ0bWVudCBvZiBSYWRpb3RoZXJhcHksIEFtc3RlcmRhbSwgdGhlIE5ldGhlcmxhbmRzLiYjeEQ7
VGhlIE5ldGhlcmxhbmRzIENhbmNlciBJbnN0aXR1dGUsIERlcGFydG1lbnQgb2YgR2FzdHJvaW50
ZXN0aW5hbCBPbmNvbG9neSwgQW1zdGVyZGFtLCB0aGUgTmV0aGVybGFuZHMuJiN4RDtMZWlkZW4g
VW5pdmVyc2l0eSBNZWRpY2FsIENlbnRlciBMVU1DLCBEZXBhcnRtZW50IG9mIEdhc3Ryb2VudGVy
b2xvZ3kgYW5kIEhlcGF0b2xvZ3kgTGVpZGVuLCB0aGUgTmV0aGVybGFuZHMuPC9hdXRoLWFkZHJl
c3M+PHRpdGxlcz48dGl0bGU+UHJlZGljdGl2ZSBmYWN0b3JzIGZvciByZXNwb25zZSBhbmQgdG94
aWNpdHkgYWZ0ZXIgYnJhY2h5dGhlcmFweSBmb3IgcmVjdGFsIGNhbmNlcjsgcmVzdWx0cyBmcm9t
IHRoZSBIRVJCRVJUIHN0dWR5PC90aXRsZT48c2Vjb25kYXJ5LXRpdGxlPlJhZGlvdGhlciBPbmNv
bDwvc2Vjb25kYXJ5LXRpdGxlPjwvdGl0bGVzPjxwZXJpb2RpY2FsPjxmdWxsLXRpdGxlPlJhZGlv
dGhlciBPbmNvbDwvZnVsbC10aXRsZT48L3BlcmlvZGljYWw+PHBhZ2VzPjE3Ni0xODI8L3BhZ2Vz
Pjx2b2x1bWU+MTMzPC92b2x1bWU+PGVkaXRpb24+MjAxOS8wNC8wMzwvZWRpdGlvbj48a2V5d29y
ZHM+PGtleXdvcmQ+QWdlZDwva2V5d29yZD48a2V5d29yZD5CcmFjaHl0aGVyYXB5LyphZHZlcnNl
IGVmZmVjdHMvbWV0aG9kczwva2V5d29yZD48a2V5d29yZD5Eb3NlLVJlc3BvbnNlIFJlbGF0aW9u
c2hpcCwgUmFkaWF0aW9uPC9rZXl3b3JkPjxrZXl3b3JkPkZlYXNpYmlsaXR5IFN0dWRpZXM8L2tl
eXdvcmQ+PGtleXdvcmQ+RmVtYWxlPC9rZXl3b3JkPjxrZXl3b3JkPkh1bWFuczwva2V5d29yZD48
a2V5d29yZD5NYWxlPC9rZXl3b3JkPjxrZXl3b3JkPk1pZGRsZSBBZ2VkPC9rZXl3b3JkPjxrZXl3
b3JkPk5lb3BsYXNtIFN0YWdpbmc8L2tleXdvcmQ+PGtleXdvcmQ+UHJlZGljdGl2ZSBWYWx1ZSBv
ZiBUZXN0czwva2V5d29yZD48a2V5d29yZD5Qcm9jdGl0aXMvKmV0aW9sb2d5PC9rZXl3b3JkPjxr
ZXl3b3JkPlJhZGlhdGlvbiBJbmp1cmllcy8qZXRpb2xvZ3k8L2tleXdvcmQ+PGtleXdvcmQ+UmFk
aW90aGVyYXB5IERvc2FnZTwva2V5d29yZD48a2V5d29yZD5SZWN0YWwgTmVvcGxhc21zL3BhdGhv
bG9neS8qcmFkaW90aGVyYXB5PC9rZXl3b3JkPjxrZXl3b3JkPlJlY3R1bS9yYWRpYXRpb24gZWZm
ZWN0czwva2V5d29yZD48a2V5d29yZD5SZW1pc3Npb24gSW5kdWN0aW9uPC9rZXl3b3JkPjxrZXl3
b3JkPkJyYWNoeXRoZXJhcHk8L2tleXdvcmQ+PGtleXdvcmQ+Q2xpbmljYWwgY29tcGxldGUgcmVz
cG9uc2U8L2tleXdvcmQ+PGtleXdvcmQ+RHZoPC9rZXl3b3JkPjxrZXl3b3JkPkRvc2XigJNyZXNw
b25zZTwva2V5d29yZD48a2V5d29yZD5SZWN0YWwgY2FuY2VyPC9rZXl3b3JkPjxrZXl3b3JkPlRv
eGljaXR5PC9rZXl3b3JkPjwva2V5d29yZHM+PGRhdGVzPjx5ZWFyPjIwMTk8L3llYXI+PHB1Yi1k
YXRlcz48ZGF0ZT5BcHI8L2RhdGU+PC9wdWItZGF0ZXM+PC9kYXRlcz48aXNibj4wMTY3LTgxNDA8
L2lzYm4+PGFjY2Vzc2lvbi1udW0+MzA5MzU1NzY8L2FjY2Vzc2lvbi1udW0+PHVybHM+PC91cmxz
PjxlbGVjdHJvbmljLXJlc291cmNlLW51bT4xMC4xMDE2L2oucmFkb25jLjIwMTkuMDEuMDM0PC9l
bGVjdHJvbmljLXJlc291cmNlLW51bT48cmVtb3RlLWRhdGFiYXNlLXByb3ZpZGVyPk5MTTwvcmVt
b3RlLWRhdGFiYXNlLXByb3ZpZGVyPjxsYW5ndWFnZT5lbmc8L2xhbmd1YWdlPjwvcmVjb3JkPjwv
Q2l0ZT48Q2l0ZT48QXV0aG9yPlJvYmluc29uPC9BdXRob3I+PFllYXI+MjAyMDwvWWVhcj48UmVj
TnVtPjE5NzwvUmVjTnVtPjxyZWNvcmQ+PHJlYy1udW1iZXI+MTk3PC9yZWMtbnVtYmVyPjxmb3Jl
aWduLWtleXM+PGtleSBhcHA9IkVOIiBkYi1pZD0iZHY5ZjJ3dnoyc2VwdmFlcjUyYnA5czB3cmVy
ZmZ6YXA5ZXZ0IiB0aW1lc3RhbXA9IjE2NzE5MjI4NjQiPjE5Nzwva2V5PjwvZm9yZWlnbi1rZXlz
PjxyZWYtdHlwZSBuYW1lPSJKb3VybmFsIEFydGljbGUiPjE3PC9yZWYtdHlwZT48Y29udHJpYnV0
b3JzPjxhdXRob3JzPjxhdXRob3I+Um9iaW5zb24sIE0uPC9hdXRob3I+PGF1dGhvcj5NdWlyaGVh
ZCwgUi48L2F1dGhvcj48YXV0aG9yPkphY29icywgQy48L2F1dGhvcj48YXV0aG9yPkNvb2tlLCBS
LjwvYXV0aG9yPjxhdXRob3I+Q2h1LCBLLiBZLjwvYXV0aG9yPjxhdXRob3I+VmFuIGRlbiBIZXV2
ZWwsIEYuPC9hdXRob3I+PGF1dGhvcj5OZywgUy48L2F1dGhvcj48YXV0aG9yPlZpcmRlZSwgUC48
L2F1dGhvcj48YXV0aG9yPlN0cmF1c3MsIFYuPC9hdXRob3I+PGF1dGhvcj5IYXdraW5zLCBNLjwv
YXV0aG9yPjwvYXV0aG9ycz48L2NvbnRyaWJ1dG9ycz48YXV0aC1hZGRyZXNzPkNSVUsvTVJDIE94
Zm9yZCBJbnN0aXR1dGUgZm9yIFJhZGlhdGlvbiBPbmNvbG9neSwgVW5pdmVyc2l0eSBvZiBPeGZv
cmQsIFVLLiYjeEQ7RGVwYXJ0bWVudCBvZiBPbmNvbG9neSwgT3hmb3JkIFVuaXZlcnNpdHkgSG9z
cGl0YWxzIE5IUyBUcnVzdCwgVUsuJiN4RDtPbmNvbG9neSBDbGluaWNhbCBUcmlhbHMgT2ZmaWNl
LCBVbml2ZXJzaXR5IG9mIE94Zm9yZCwgVUsuJiN4RDtDZW50cmUgZm9yIFN0YXRpc3RpY3MgaW4g
TWVkaWNpbmUsIFVuaXZlcnNpdHkgb2YgT3hmb3JkLCBVSy4mI3hEO0NSVUsvTVJDIE94Zm9yZCBJ
bnN0aXR1dGUgZm9yIFJhZGlhdGlvbiBPbmNvbG9neSwgVW5pdmVyc2l0eSBvZiBPeGZvcmQsIFVL
LiBFbGVjdHJvbmljIGFkZHJlc3M6IG1hcmlhLmhhd2tpbnNAb25jb2xvZ3kub3guYWMudWsuPC9h
dXRoLWFkZHJlc3M+PHRpdGxlcz48dGl0bGU+UmVzcG9uc2Ugb2YgRkRHIGF2aWQgcGVsdmljIGJv
bmUgbWFycm93IHRvIGNvbmN1cnJlbnQgY2hlbW9yYWRpYXRpb24gZm9yIGFuYWwgY2FuY2VyPC90
aXRsZT48c2Vjb25kYXJ5LXRpdGxlPlJhZGlvdGhlciBPbmNvbDwvc2Vjb25kYXJ5LXRpdGxlPjwv
dGl0bGVzPjxwZXJpb2RpY2FsPjxmdWxsLXRpdGxlPlJhZGlvdGhlciBPbmNvbDwvZnVsbC10aXRs
ZT48L3BlcmlvZGljYWw+PHBhZ2VzPjE5LTIzPC9wYWdlcz48dm9sdW1lPjE0Mzwvdm9sdW1lPjxl
ZGl0aW9uPjIwMTkvMDkvMTI8L2VkaXRpb24+PGtleXdvcmRzPjxrZXl3b3JkPipBbnVzIE5lb3Bs
YXNtcy9kcnVnIHRoZXJhcHkvdGhlcmFweTwva2V5d29yZD48a2V5d29yZD5Cb25lIE1hcnJvdy9k
aWFnbm9zdGljIGltYWdpbmc8L2tleXdvcmQ+PGtleXdvcmQ+Q2hlbW9yYWRpb3RoZXJhcHk8L2tl
eXdvcmQ+PGtleXdvcmQ+Rmx1b3JvZGVveHlnbHVjb3NlIEYxODwva2V5d29yZD48a2V5d29yZD5I
dW1hbnM8L2tleXdvcmQ+PGtleXdvcmQ+UGVsdmlzL2RpYWdub3N0aWMgaW1hZ2luZzwva2V5d29y
ZD48a2V5d29yZD4qUmFkaW90aGVyYXB5LCBJbnRlbnNpdHktTW9kdWxhdGVkPC9rZXl3b3JkPjxr
ZXl3b3JkPkhhZW1hdG9sb2dpY2FsIHRveGljaXR5PC9rZXl3b3JkPjxrZXl3b3JkPkludGVuc2l0
eSBtb2R1bGF0ZWQgcmFkaW90aGVyYXB5PC9rZXl3b3JkPjxrZXl3b3JkPlBlbHZpYyBib25lIG1h
cnJvdzwva2V5d29yZD48a2V5d29yZD5Qb3NpdHJvbi1lbWlzc2lvbiB0b21vZ3JhcGh5PC9rZXl3
b3JkPjxrZXl3b3JkPmNvbXBldGluZyBmaW5hbmNpYWwgaW50ZXJlc3RzIG9yIHBlcnNvbmFsIHJl
bGF0aW9uc2hpcHMgdGhhdCBjb3VsZCBoYXZlIGFwcGVhcmVkPC9rZXl3b3JkPjxrZXl3b3JkPnRv
IGluZmx1ZW5jZSB0aGUgd29yayByZXBvcnRlZCBpbiB0aGlzIHBhcGVyLjwva2V5d29yZD48L2tl
eXdvcmRzPjxkYXRlcz48eWVhcj4yMDIwPC95ZWFyPjxwdWItZGF0ZXM+PGRhdGU+RmViPC9kYXRl
PjwvcHViLWRhdGVzPjwvZGF0ZXM+PGlzYm4+MDE2Ny04MTQwIChQcmludCkmI3hEOzAxNjctODE0
MDwvaXNibj48YWNjZXNzaW9uLW51bT4zMTUwNjE4MjwvYWNjZXNzaW9uLW51bT48dXJscz48L3Vy
bHM+PGN1c3RvbTI+UE1DNzA3Nzc0NjwvY3VzdG9tMj48ZWxlY3Ryb25pYy1yZXNvdXJjZS1udW0+
MTAuMTAxNi9qLnJhZG9uYy4yMDE5LjA4LjAxNjwvZWxlY3Ryb25pYy1yZXNvdXJjZS1udW0+PHJl
bW90ZS1kYXRhYmFzZS1wcm92aWRlcj5OTE08L3JlbW90ZS1kYXRhYmFzZS1wcm92aWRlcj48bGFu
Z3VhZ2U+ZW5nPC9sYW5ndWFnZT48L3JlY29yZD48L0NpdGU+PENpdGU+PEF1dGhvcj5Sb2JpbnNv
bjwvQXV0aG9yPjxZZWFyPjIwMTU8L1llYXI+PFJlY051bT4xNjwvUmVjTnVtPjxyZWNvcmQ+PHJl
Yy1udW1iZXI+MTY8L3JlYy1udW1iZXI+PGZvcmVpZ24ta2V5cz48a2V5IGFwcD0iRU4iIGRiLWlk
PSJkdjlmMnd2ejJzZXB2YWVyNTJicDlzMHdyZXJmZnphcDlldnQiIHRpbWVzdGFtcD0iMTY3MTky
Mjg2NCI+MTY8L2tleT48L2ZvcmVpZ24ta2V5cz48cmVmLXR5cGUgbmFtZT0iSm91cm5hbCBBcnRp
Y2xlIj4xNzwvcmVmLXR5cGU+PGNvbnRyaWJ1dG9ycz48YXV0aG9ycz48YXV0aG9yPlJvYmluc29u
LCBNLjwvYXV0aG9yPjxhdXRob3I+U2FiYmFnaCwgQS48L2F1dGhvcj48YXV0aG9yPk11aXJoZWFk
LCBSLjwvYXV0aG9yPjxhdXRob3I+RHVycmFudCwgTC48L2F1dGhvcj48YXV0aG9yPlZhbiBkZW4g
SGV1dmVsLCBGLjwvYXV0aG9yPjxhdXRob3I+SGF3a2lucywgTS48L2F1dGhvcj48L2F1dGhvcnM+
PC9jb250cmlidXRvcnM+PGF1dGgtYWRkcmVzcz5EZXBhcnRtZW50IG9mIE9uY29sb2d5LCBVbml2
ZXJzaXR5IG9mIE94Zm9yZCwgVUsuJiN4RDtEZXBhcnRtZW50IG9mIENsaW5pY2FsIE9uY29sb2d5
LCBPeGZvcmQgVW5pdmVyc2l0eSBIb3NwaXRhbHMgTkhTIFRydXN0LCBVSy48L2F1dGgtYWRkcmVz
cz48dGl0bGVzPjx0aXRsZT5Nb2RlbGluZyBlYXJseSBoYWVtYXRvbG9naWMgYWR2ZXJzZSBldmVu
dHMgaW4gY29uZm9ybWFsIGFuZCBpbnRlbnNpdHktbW9kdWxhdGVkIHBlbHZpYyByYWRpb3RoZXJh
cHkgaW4gYW5hbCBjYW5jZXI8L3RpdGxlPjxzZWNvbmRhcnktdGl0bGU+UmFkaW90aGVyIE9uY29s
PC9zZWNvbmRhcnktdGl0bGU+PC90aXRsZXM+PHBlcmlvZGljYWw+PGZ1bGwtdGl0bGU+UmFkaW90
aGVyIE9uY29sPC9mdWxsLXRpdGxlPjwvcGVyaW9kaWNhbD48cGFnZXM+MjQ2LTUxPC9wYWdlcz48
dm9sdW1lPjExNzwvdm9sdW1lPjxudW1iZXI+MjwvbnVtYmVyPjxlZGl0aW9uPjIwMTUvMDkvMjg8
L2VkaXRpb24+PGtleXdvcmRzPjxrZXl3b3JkPkFkdWx0PC9rZXl3b3JkPjxrZXl3b3JkPkFnZWQ8
L2tleXdvcmQ+PGtleXdvcmQ+QWdlZCwgODAgYW5kIG92ZXI8L2tleXdvcmQ+PGtleXdvcmQ+QW51
cyBOZW9wbGFzbXMvKnJhZGlvdGhlcmFweTwva2V5d29yZD48a2V5d29yZD5CbG9vZCBDZWxsIENv
dW50PC9rZXl3b3JkPjxrZXl3b3JkPkJvbmUgTWFycm93L3JhZGlhdGlvbiBlZmZlY3RzPC9rZXl3
b3JkPjxrZXl3b3JkPkZlbWFsZTwva2V5d29yZD48a2V5d29yZD5IZW1hdG9sb2dpYyBEaXNlYXNl
cy8qZXRpb2xvZ3k8L2tleXdvcmQ+PGtleXdvcmQ+SHVtYW5zPC9rZXl3b3JkPjxrZXl3b3JkPk1h
bGU8L2tleXdvcmQ+PGtleXdvcmQ+TWlkZGxlIEFnZWQ8L2tleXdvcmQ+PGtleXdvcmQ+Kk1vZGVs
cywgQmlvbG9naWNhbDwva2V5d29yZD48a2V5d29yZD5QZWx2aWMgQm9uZXMvcmFkaWF0aW9uIGVm
ZmVjdHM8L2tleXdvcmQ+PGtleXdvcmQ+UmFkaWF0aW9uIERvc2FnZTwva2V5d29yZD48a2V5d29y
ZD5SYWRpYXRpb24gSW5qdXJpZXMvKmV0aW9sb2d5PC9rZXl3b3JkPjxrZXl3b3JkPlJhZGlvdGhl
cmFweSBEb3NhZ2U8L2tleXdvcmQ+PGtleXdvcmQ+UmFkaW90aGVyYXB5LCBDb25mb3JtYWwvKmFk
dmVyc2UgZWZmZWN0cy9tZXRob2RzPC9rZXl3b3JkPjxrZXl3b3JkPlJhZGlvdGhlcmFweSwgSW50
ZW5zaXR5LU1vZHVsYXRlZC8qYWR2ZXJzZSBlZmZlY3RzL21ldGhvZHM8L2tleXdvcmQ+PGtleXdv
cmQ+UmVncmVzc2lvbiBBbmFseXNpczwva2V5d29yZD48a2V5d29yZD5SZXRyb3NwZWN0aXZlIFN0
dWRpZXM8L2tleXdvcmQ+PGtleXdvcmQ+SGFlbWF0b2xvZ2ljYWwgdG94aWNpdHk8L2tleXdvcmQ+
PGtleXdvcmQ+SW50ZW5zaXR5IG1vZHVsYXRlZCByYWRpb3RoZXJhcHk8L2tleXdvcmQ+PGtleXdv
cmQ+Tm9ybWFsIHRpc3N1ZSBjb21wbGljYXRpb24gcHJvYmFiaWxpdHkgbW9kZWxpbmc8L2tleXdv
cmQ+PGtleXdvcmQ+UGVsdmljIGJvbmUgbWFycm93PC9rZXl3b3JkPjwva2V5d29yZHM+PGRhdGVz
Pjx5ZWFyPjIwMTU8L3llYXI+PHB1Yi1kYXRlcz48ZGF0ZT5Ob3Y8L2RhdGU+PC9wdWItZGF0ZXM+
PC9kYXRlcz48aXNibj4wMTY3LTgxNDAgKFByaW50KSYjeEQ7MDE2Ny04MTQwPC9pc2JuPjxhY2Nl
c3Npb24tbnVtPjI2NDA5ODMxPC9hY2Nlc3Npb24tbnVtPjx1cmxzPjwvdXJscz48Y3VzdG9tMj5Q
TUM0Njc4Mjg1PC9jdXN0b20yPjxlbGVjdHJvbmljLXJlc291cmNlLW51bT4xMC4xMDE2L2oucmFk
b25jLjIwMTUuMDkuMDA5PC9lbGVjdHJvbmljLXJlc291cmNlLW51bT48cmVtb3RlLWRhdGFiYXNl
LXByb3ZpZGVyPk5MTTwvcmVtb3RlLWRhdGFiYXNlLXByb3ZpZGVyPjxsYW5ndWFnZT5lbmc8L2xh
bmd1YWdlPjwvcmVjb3JkPjwvQ2l0ZT48Q2l0ZT48QXV0aG9yPlJvZHLDrWd1ZXotTMOzcGV6PC9B
dXRob3I+PFllYXI+MjAyMTwvWWVhcj48UmVjTnVtPjIzMzwvUmVjTnVtPjxyZWNvcmQ+PHJlYy1u
dW1iZXI+MjMzPC9yZWMtbnVtYmVyPjxmb3JlaWduLWtleXM+PGtleSBhcHA9IkVOIiBkYi1pZD0i
ZHY5ZjJ3dnoyc2VwdmFlcjUyYnA5czB3cmVyZmZ6YXA5ZXZ0IiB0aW1lc3RhbXA9IjE2NzE5MjI4
NjQiPjIzMzwva2V5PjwvZm9yZWlnbi1rZXlzPjxyZWYtdHlwZSBuYW1lPSJKb3VybmFsIEFydGlj
bGUiPjE3PC9yZWYtdHlwZT48Y29udHJpYnV0b3JzPjxhdXRob3JzPjxhdXRob3I+Um9kcsOtZ3Vl
ei1Mw7NwZXosIEouIEwuPC9hdXRob3I+PGF1dGhvcj5MaW5nLCBELiBDLjwvYXV0aG9yPjxhdXRo
b3I+S2VsbGVyLCBBLjwvYXV0aG9yPjxhdXRob3I+S2ltLCBILjwvYXV0aG9yPjxhdXRob3I+TW9q
aWNhLU3DoXJxdWV6LCBBLiBFLjwvYXV0aG9yPjxhdXRob3I+R2xhc2VyLCBTLiBNLjwvYXV0aG9y
PjxhdXRob3I+QmVyaXdhbCwgUy48L2F1dGhvcj48L2F1dGhvcnM+PC9jb250cmlidXRvcnM+PGF1
dGgtYWRkcmVzcz5EZXBhcnRtZW50IG9mIFJhZGlhdGlvbiBPbmNvbG9neSwgVVBNQyBIaWxsbWFu
IENhbmNlciBDZW50ZXIsIFVuaXZlcnNpdHkgb2YgUGl0dHNidXJnaCBTY2hvb2wgb2YgTWVkaWNp
bmUsIFBpdHRzYnVyZ2gsIFBBLCBVbml0ZWQgU3RhdGVzLiYjeEQ7VW5pdmVyc2lkYWQgQ2VudHJh
bCBkZWwgQ2FyaWJlIFNjaG9vbCBvZiBNZWRpY2luZSwgQmF5YW3Ds24sIFBSLCBVbml0ZWQgU3Rh
dGVzLiYjeEQ7RGVwYXJ0bWVudCBvZiBSYWRpYXRpb24gT25jb2xvZ3ksIENpdHkgb2YgSG9wZSBN
ZWRpY2FsIENlbnRlciwgRHVhcnRlLCBDQSwgVW5pdGVkIFN0YXRlcy4mI3hEO0RlcGFydG1lbnQg
b2YgUmFkaWF0aW9uIE9uY29sb2d5LCBVUE1DIEhpbGxtYW4gQ2FuY2VyIENlbnRlciwgVW5pdmVy
c2l0eSBvZiBQaXR0c2J1cmdoIFNjaG9vbCBvZiBNZWRpY2luZSwgUGl0dHNidXJnaCwgUEEsIFVu
aXRlZCBTdGF0ZXMuIEVsZWN0cm9uaWMgYWRkcmVzczogYmVyaXdhbHNAdXBtYy5lZHUuPC9hdXRo
LWFkZHJlc3M+PHRpdGxlcz48dGl0bGU+VXJldGVyYWwgc3Rlbm9zaXMgYWZ0ZXIgM0QgTVJJLWJh
c2VkIGJyYWNoeXRoZXJhcHkgZm9yIGNlcnZpY2FsIGNhbmNlciAtIEhhdmUgd2UgaWRlbnRpZmll
ZCBhbGwgdGhlIHJpc2sgZmFjdG9ycz88L3RpdGxlPjxzZWNvbmRhcnktdGl0bGU+UmFkaW90aGVy
IE9uY29sPC9zZWNvbmRhcnktdGl0bGU+PC90aXRsZXM+PHBlcmlvZGljYWw+PGZ1bGwtdGl0bGU+
UmFkaW90aGVyIE9uY29sPC9mdWxsLXRpdGxlPjwvcGVyaW9kaWNhbD48cGFnZXM+ODYtOTI8L3Bh
Z2VzPjx2b2x1bWU+MTU1PC92b2x1bWU+PGVkaXRpb24+MjAyMC8xMC8xNzwvZWRpdGlvbj48a2V5
d29yZHM+PGtleXdvcmQ+KkJyYWNoeXRoZXJhcHkvYWR2ZXJzZSBlZmZlY3RzPC9rZXl3b3JkPjxr
ZXl3b3JkPkNvbnN0cmljdGlvbiwgUGF0aG9sb2dpYzwva2V5d29yZD48a2V5d29yZD5GZW1hbGU8
L2tleXdvcmQ+PGtleXdvcmQ+SHVtYW5zPC9rZXl3b3JkPjxrZXl3b3JkPk1hZ25ldGljIFJlc29u
YW5jZSBJbWFnaW5nPC9rZXl3b3JkPjxrZXl3b3JkPlJhZGlvdGhlcmFweSBEb3NhZ2U8L2tleXdv
cmQ+PGtleXdvcmQ+KlJhZGlvdGhlcmFweSwgSW1hZ2UtR3VpZGVkL2FkdmVyc2UgZWZmZWN0czwv
a2V5d29yZD48a2V5d29yZD5SZXRyb3NwZWN0aXZlIFN0dWRpZXM8L2tleXdvcmQ+PGtleXdvcmQ+
UmlzayBGYWN0b3JzPC9rZXl3b3JkPjxrZXl3b3JkPipVdGVyaW5lIENlcnZpY2FsIE5lb3BsYXNt
cy9yYWRpb3RoZXJhcHk8L2tleXdvcmQ+PGtleXdvcmQ+QnJhY2h5dGhlcmFweTwva2V5d29yZD48
a2V5d29yZD5DZXJ2aWNhbCBjYW5jZXI8L2tleXdvcmQ+PGtleXdvcmQ+VXJldGVyPC9rZXl3b3Jk
PjxrZXl3b3JkPmNvbXBldGluZyBmaW5hbmNpYWwgaW50ZXJlc3RzIG9yIHBlcnNvbmFsIHJlbGF0
aW9uc2hpcHMgdGhhdCBjb3VsZCBoYXZlIGFwcGVhcmVkPC9rZXl3b3JkPjxrZXl3b3JkPnRvIGlu
Zmx1ZW5jZSB0aGUgd29yayByZXBvcnRlZCBpbiB0aGlzIHBhcGVyLjwva2V5d29yZD48L2tleXdv
cmRzPjxkYXRlcz48eWVhcj4yMDIxPC95ZWFyPjxwdWItZGF0ZXM+PGRhdGU+RmViPC9kYXRlPjwv
cHViLWRhdGVzPjwvZGF0ZXM+PGlzYm4+MDE2Ny04MTQwPC9pc2JuPjxhY2Nlc3Npb24tbnVtPjMz
MDY1MTgxPC9hY2Nlc3Npb24tbnVtPjx1cmxzPjwvdXJscz48ZWxlY3Ryb25pYy1yZXNvdXJjZS1u
dW0+MTAuMTAxNi9qLnJhZG9uYy4yMDIwLjEwLjAxMDwvZWxlY3Ryb25pYy1yZXNvdXJjZS1udW0+
PHJlbW90ZS1kYXRhYmFzZS1wcm92aWRlcj5OTE08L3JlbW90ZS1kYXRhYmFzZS1wcm92aWRlcj48
bGFuZ3VhZ2U+ZW5nPC9sYW5ndWFnZT48L3JlY29yZD48L0NpdGU+PENpdGU+PEF1dGhvcj5Sb21h
bm88L0F1dGhvcj48WWVhcj4yMDIxPC9ZZWFyPjxSZWNOdW0+MjQ2PC9SZWNOdW0+PHJlY29yZD48
cmVjLW51bWJlcj4yNDY8L3JlYy1udW1iZXI+PGZvcmVpZ24ta2V5cz48a2V5IGFwcD0iRU4iIGRi
LWlkPSJkdjlmMnd2ejJzZXB2YWVyNTJicDlzMHdyZXJmZnphcDlldnQiIHRpbWVzdGFtcD0iMTY3
MTkyMjg2NCI+MjQ2PC9rZXk+PC9mb3JlaWduLWtleXM+PHJlZi10eXBlIG5hbWU9IkpvdXJuYWwg
QXJ0aWNsZSI+MTc8L3JlZi10eXBlPjxjb250cmlidXRvcnM+PGF1dGhvcnM+PGF1dGhvcj5Sb21h
bm8sIEUuPC9hdXRob3I+PGF1dGhvcj5TaW1vbiwgUi48L2F1dGhvcj48YXV0aG9yPk1pbmFyZC1D
b2xpbiwgVi48L2F1dGhvcj48YXV0aG9yPk1hcnRpbiwgVi48L2F1dGhvcj48YXV0aG9yPkJvY2tl
bCwgUy48L2F1dGhvcj48YXV0aG9yPkVzcGVuZWwsIFMuPC9hdXRob3I+PGF1dGhvcj5GcmVzbmVh
dSwgQi48L2F1dGhvcj48YXV0aG9yPk1ldGF5ZXIsIEwuPC9hdXRob3I+PGF1dGhvcj5MZXZ5LCBB
LjwvYXV0aG9yPjxhdXRob3I+R3VlcmluLCBGLjwvYXV0aG9yPjxhdXRob3I+TWFydGVsbGksIEgu
PC9hdXRob3I+PGF1dGhvcj5EdW1hcywgSS48L2F1dGhvcj48YXV0aG9yPkJvbGxlLCBTLjwvYXV0
aG9yPjxhdXRob3I+RGV1dHNjaCwgRS48L2F1dGhvcj48YXV0aG9yPkhhaWUtTWVkZXIsIEMuPC9h
dXRob3I+PGF1dGhvcj5DaGFyZ2FyaSwgQy48L2F1dGhvcj48L2F1dGhvcnM+PC9jb250cmlidXRv
cnM+PGF1dGgtYWRkcmVzcz5EZXBhcnRtZW50IG9mIFJhZGlhdGlvbiBPbmNvbG9neSwgR3VzdGF2
ZSBSb3Vzc3kgQ2FuY2VyIENhbXB1cywgQ2FuY2VyIENlbnRlciwgVW5pdmVyc2l0eSBQYXJpcyBT
YWNsYXkgTWVkaWNhbCBGYWN1bHR5LCBWaWxsZWp1aWYsIEZyYW5jZS4mI3hEO0hvc3BpY2VzIENp
dmlscyBkZSBMeW9uLCBMeW9uIEVzdCBVbml2ZXJzaXR5IE1lZGljYWwgRmFjdWx0eSwgTHlvbiwg
RnJhbmNlLiYjeEQ7RGVwYXJ0bWVudCBvZiBQZWRpYXRyaWMgYW5kIEFkb2xlc2NlbnQgT25jb2xv
Z3ksIEd1c3RhdmUgUm91c3N5LCBVbml2ZXJzaXTDqSBQYXJpcy1TYWNsYXksIFZpbGxlanVpZiwg
RnJhbmNlLiYjeEQ7RGVwYXJ0bWVudCBvZiBSYWRpYXRpb24gT25jb2xvZ3ksIEd1c3RhdmUgUm91
c3N5IENhbmNlciBDYW1wdXMsIENhbmNlciBDZW50ZXIsIFVuaXZlcnNpdHkgUGFyaXMgU2FjbGF5
IE1lZGljYWwgRmFjdWx0eSwgVmlsbGVqdWlmLCBGcmFuY2U7IElOU0VSTSAxMDMwIE1vbGVjdWxh
ciByYWRpb3RoZXJhcHksIEd1c3RhdmUgUm91c3N5IENhbmNlciBDYW1wdXMsIFZpbGxlanVpZiwg
RnJhbmNlLiYjeEQ7RGVwYXJ0bWVudCBvZiBQZWRpYXRyaWMgU3VyZ2VyeSwgS3JlbWxpbiBCaWNl
dHJlIFVuaXZlcnNpdHkgSG9zcGl0YWwsIEtyZW1saW4gQmljw6p0cmUsIEZyYW5jZS4mI3hEO0Rl
cGFydG1lbnQgb2YgUmFkaWF0aW9uIE9uY29sb2d5LCBHdXN0YXZlIFJvdXNzeSBDYW5jZXIgQ2Ft
cHVzLCBDYW5jZXIgQ2VudGVyLCBVbml2ZXJzaXR5IFBhcmlzIFNhY2xheSBNZWRpY2FsIEZhY3Vs
dHksIFZpbGxlanVpZiwgRnJhbmNlOyBJTlNFUk0gMTAzMCBNb2xlY3VsYXIgcmFkaW90aGVyYXB5
LCBHdXN0YXZlIFJvdXNzeSBDYW5jZXIgQ2FtcHVzLCBWaWxsZWp1aWYsIEZyYW5jZTsgRnJlbmNo
IE1pbGl0YXJ5IEhlYWx0aCBBY2FkZW15LCBFY29sZSBkdSBWYWwtZGUtR3LDomNlLCBQYXJpcywg
RnJhbmNlOyBJbnN0aXR1dCBkZSBSZWNoZXJjaGUgQmlvbcOpZGljYWxlIGRlcyBBcm3DqWVzLCBC
csOpdGlnbnkgc3VyIE9yZ2UsIEZyYW5jZS4gRWxlY3Ryb25pYyBhZGRyZXNzOiBjeXJ1cy5jaGFy
Z2FyaUBndXN0YXZlcm91c3N5LmZyLjwvYXV0aC1hZGRyZXNzPjx0aXRsZXM+PHRpdGxlPkFuYWx5
c2lzIG9mIFJhZGlhdGlvbiBEb3NlL1ZvbHVtZSBFZmZlY3QgUmVsYXRpb25zaGlwIGZvciBBbm9y
ZWN0YWwgTW9yYmlkaXR5IGluIENoaWxkcmVuIFRyZWF0ZWQgZm9yIFBlbHZpYyBNYWxpZ25hbmNp
ZXM8L3RpdGxlPjxzZWNvbmRhcnktdGl0bGU+SW50IEogUmFkaWF0IE9uY29sIEJpb2wgUGh5czwv
c2Vjb25kYXJ5LXRpdGxlPjwvdGl0bGVzPjxwZXJpb2RpY2FsPjxmdWxsLXRpdGxlPkludCBKIFJh
ZGlhdCBPbmNvbCBCaW9sIFBoeXM8L2Z1bGwtdGl0bGU+PC9wZXJpb2RpY2FsPjxwYWdlcz4yMzEt
MjQxPC9wYWdlcz48dm9sdW1lPjEwOTwvdm9sdW1lPjxudW1iZXI+MTwvbnVtYmVyPjxlZGl0aW9u
PjIwMjAvMDgvMTg8L2VkaXRpb24+PGtleXdvcmRzPjxrZXl3b3JkPkFkb2xlc2NlbnQ8L2tleXdv
cmQ+PGtleXdvcmQ+QnJhY2h5dGhlcmFweS9hZHZlcnNlIGVmZmVjdHM8L2tleXdvcmQ+PGtleXdv
cmQ+Q2hpbGQ8L2tleXdvcmQ+PGtleXdvcmQ+Q2hpbGQsIFByZXNjaG9vbDwva2V5d29yZD48a2V5
d29yZD5GZW1hbGU8L2tleXdvcmQ+PGtleXdvcmQ+SHVtYW5zPC9rZXl3b3JkPjxrZXl3b3JkPklu
ZmFudDwva2V5d29yZD48a2V5d29yZD5NYWxlPC9rZXl3b3JkPjxrZXl3b3JkPk1vcmJpZGl0eTwv
a2V5d29yZD48a2V5d29yZD5PcmdhbnMgYXQgUmlzay8qcmFkaWF0aW9uIGVmZmVjdHM8L2tleXdv
cmQ+PGtleXdvcmQ+UGVsdmljIE5lb3BsYXNtcy8qcmFkaW90aGVyYXB5PC9rZXl3b3JkPjxrZXl3
b3JkPipSYWRpYXRpb24gRG9zYWdlPC9rZXl3b3JkPjxrZXl3b3JkPlJhZGlvdGhlcmFweSBEb3Nh
Z2U8L2tleXdvcmQ+PGtleXdvcmQ+UmFkaW90aGVyYXB5LCBJbWFnZS1HdWlkZWQvYWR2ZXJzZSBl
ZmZlY3RzPC9rZXl3b3JkPjxrZXl3b3JkPlJlY3R1bS8qcmFkaWF0aW9uIGVmZmVjdHM8L2tleXdv
cmQ+PGtleXdvcmQ+UmV0cm9zcGVjdGl2ZSBTdHVkaWVzPC9rZXl3b3JkPjwva2V5d29yZHM+PGRh
dGVzPjx5ZWFyPjIwMjE8L3llYXI+PHB1Yi1kYXRlcz48ZGF0ZT5KYW4gMTwvZGF0ZT48L3B1Yi1k
YXRlcz48L2RhdGVzPjxpc2JuPjAzNjAtMzAxNjwvaXNibj48YWNjZXNzaW9uLW51bT4zMjgwNTMw
MjwvYWNjZXNzaW9uLW51bT48dXJscz48L3VybHM+PGVsZWN0cm9uaWMtcmVzb3VyY2UtbnVtPjEw
LjEwMTYvai5panJvYnAuMjAyMC4wOC4wMzM8L2VsZWN0cm9uaWMtcmVzb3VyY2UtbnVtPjxyZW1v
dGUtZGF0YWJhc2UtcHJvdmlkZXI+TkxNPC9yZW1vdGUtZGF0YWJhc2UtcHJvdmlkZXI+PGxhbmd1
YWdlPmVuZzwvbGFuZ3VhZ2U+PC9yZWNvcmQ+PC9DaXRlPjxDaXRlPjxBdXRob3I+UsO4bmpvbTwv
QXV0aG9yPjxZZWFyPjIwMTU8L1llYXI+PFJlY051bT4xNDY8L1JlY051bT48cmVjb3JkPjxyZWMt
bnVtYmVyPjE0NjwvcmVjLW51bWJlcj48Zm9yZWlnbi1rZXlzPjxrZXkgYXBwPSJFTiIgZGItaWQ9
ImR2OWYyd3Z6MnNlcHZhZXI1MmJwOXMwd3JlcmZmemFwOWV2dCIgdGltZXN0YW1wPSIxNjcxOTIy
ODY0Ij4xNDY8L2tleT48L2ZvcmVpZ24ta2V5cz48cmVmLXR5cGUgbmFtZT0iSm91cm5hbCBBcnRp
Y2xlIj4xNzwvcmVmLXR5cGU+PGNvbnRyaWJ1dG9ycz48YXV0aG9ycz48YXV0aG9yPlLDuG5qb20s
IE0uIEYuPC9hdXRob3I+PGF1dGhvcj5CcmluaywgQy48L2F1dGhvcj48YXV0aG9yPkJlbnR6ZW4s
IFMuIE0uPC9hdXRob3I+PGF1dGhvcj5IZWdlZMO8cywgTC48L2F1dGhvcj48YXV0aG9yPk92ZXJn
YWFyZCwgSi48L2F1dGhvcj48YXV0aG9yPlBldGVyc2VuLCBKLiBCLjwvYXV0aG9yPjxhdXRob3I+
UHJpbWRhaGwsIEguPC9hdXRob3I+PGF1dGhvcj5Kb2hhbnNlbiwgSi48L2F1dGhvcj48L2F1dGhv
cnM+PC9jb250cmlidXRvcnM+PGF1dGgtYWRkcmVzcz5hIERlcGFydG1lbnQgb2YgT25jb2xvZ3kg
LCBPZGVuc2UgVW5pdmVyc2l0eSBIb3NwaXRhbCAsIE9kZW5zZSAsIERlbm1hcmsuJiN4RDtiIElu
c3RpdHV0ZSBvZiBDbGluaWNhbCBSZXNlYXJjaCwgVW5pdmVyc2l0eSBvZiBTb3V0aGVybiBEZW5t
YXJrICwgT2RlbnNlICwgRGVubWFyay4mI3hEO2MgTGFib3JhdG9yeSBvZiBSYWRpYXRpb24gUGh5
c2ljcywgT2RlbnNlIFVuaXZlcnNpdHkgSG9zcGl0YWwgLCBPZGVuc2UgLCBEZW5tYXJrLiYjeEQ7
ZCBEaXZpc2lvbiBvZiBCaW9zdGF0aXN0aWNzIGFuZCBCaW9pbmZvcm1hdGljcywgVW5pdmVyc2l0
eSBvZiBNYXJ5bGFuZCBHcmVlbmViYXVtIENhbmNlciBDZW50ZXIgLCBCYWx0aW1vcmUgLCBVU0Eu
JiN4RDtlIERlcGFydG1lbnQgb2YgRXBpZGVtaW9sb2d5IGFuZCBQdWJsaWMgSGVhbHRoICwgVW5p
dmVyc2l0eSBvZiBNYXJ5bGFuZCBTY2hvb2wgb2YgTWVkaWNpbmUgLCBCYWx0aW1vcmUgLCBVU0Eu
JiN4RDtmIERlcGFydG1lbnQgb2YgRW5kb2NyaW5vbG9neSBhbmQgTWV0YWJvbGlzbSAsIE9kZW5z
ZSBVbml2ZXJzaXR5IEhvc3BpdGFsICwgT2RlbnNlICwgRGVubWFyay4mI3hEO2cgRGVwYXJ0bWVu
dCBvZiBFeHBlcmltZW50YWwgQ2xpbmljYWwgT25jb2xvZ3kgLCBBYXJodXMgVW5pdmVyc2l0eSBI
b3NwaXRhbCAsIEFhcmh1cyAsIERlbm1hcmsuJiN4RDtoIERlcGFydG1lbnQgb2YgTWVkaWNhbCBQ
aHlzaWNzICwgQWFyaHVzIFVuaXZlcnNpdHkgSG9zcGl0YWwgLCBBYXJodXMgLCBEZW5tYXJrLiYj
eEQ7aSBEZXBhcnRtZW50IG9mIE9uY29sb2d5ICwgQWFyaHVzIFVuaXZlcnNpdHkgSG9zcGl0YWwg
LCBBYXJodXMgLCBEZW5tYXJrLjwvYXV0aC1hZGRyZXNzPjx0aXRsZXM+PHRpdGxlPkV4dGVybmFs
IHZhbGlkYXRpb24gb2YgYSBub3JtYWwgdGlzc3VlIGNvbXBsaWNhdGlvbiBwcm9iYWJpbGl0eSBt
b2RlbCBmb3IgcmFkaWF0aW9uLWluZHVjZWQgaHlwb3RoeXJvaWRpc20gaW4gYW4gaW5kZXBlbmRl
bnQgY29ob3J0PC90aXRsZT48c2Vjb25kYXJ5LXRpdGxlPkFjdGEgT25jb2w8L3NlY29uZGFyeS10
aXRsZT48L3RpdGxlcz48cGVyaW9kaWNhbD48ZnVsbC10aXRsZT5BY3RhIE9uY29sPC9mdWxsLXRp
dGxlPjwvcGVyaW9kaWNhbD48cGFnZXM+MTMwMS05PC9wYWdlcz48dm9sdW1lPjU0PC92b2x1bWU+
PG51bWJlcj45PC9udW1iZXI+PGVkaXRpb24+MjAxNS8wOC8wODwvZWRpdGlvbj48a2V5d29yZHM+
PGtleXdvcmQ+QWR1bHQ8L2tleXdvcmQ+PGtleXdvcmQ+QWdlZDwva2V5d29yZD48a2V5d29yZD5B
Z2VkLCA4MCBhbmQgb3Zlcjwva2V5d29yZD48a2V5d29yZD5DYXJjaW5vbWEsIFNxdWFtb3VzIENl
bGwvKnJhZGlvdGhlcmFweTwva2V5d29yZD48a2V5d29yZD5Db2hvcnQgU3R1ZGllczwva2V5d29y
ZD48a2V5d29yZD5Eb3NlLVJlc3BvbnNlIFJlbGF0aW9uc2hpcCwgUmFkaWF0aW9uPC9rZXl3b3Jk
PjxrZXl3b3JkPkZlbWFsZTwva2V5d29yZD48a2V5d29yZD5IZWFkIGFuZCBOZWNrIE5lb3BsYXNt
cy8qcmFkaW90aGVyYXB5PC9rZXl3b3JkPjxrZXl3b3JkPkh1bWFuczwva2V5d29yZD48a2V5d29y
ZD5IeXBvdGh5cm9pZGlzbS8qZXRpb2xvZ3k8L2tleXdvcmQ+PGtleXdvcmQ+TWFsZTwva2V5d29y
ZD48a2V5d29yZD5NaWRkbGUgQWdlZDwva2V5d29yZD48a2V5d29yZD5Nb2RlbHMsIEJpb2xvZ2lj
YWw8L2tleXdvcmQ+PGtleXdvcmQ+UHJvYmFiaWxpdHk8L2tleXdvcmQ+PGtleXdvcmQ+UmFkaWF0
aW9uIEluanVyaWVzLyplcGlkZW1pb2xvZ3k8L2tleXdvcmQ+PGtleXdvcmQ+UmFkaW90aGVyYXB5
LyphZHZlcnNlIGVmZmVjdHM8L2tleXdvcmQ+PGtleXdvcmQ+UmFkaW90aGVyYXB5IERvc2FnZTwv
a2V5d29yZD48a2V5d29yZD5SaXNrIEZhY3RvcnM8L2tleXdvcmQ+PGtleXdvcmQ+U3F1YW1vdXMg
Q2VsbCBDYXJjaW5vbWEgb2YgSGVhZCBhbmQgTmVjazwva2V5d29yZD48L2tleXdvcmRzPjxkYXRl
cz48eWVhcj4yMDE1PC95ZWFyPjwvZGF0ZXM+PGlzYm4+MDI4NC0xODZ4PC9pc2JuPjxhY2Nlc3Np
b24tbnVtPjI2MjQ4MDI1PC9hY2Nlc3Npb24tbnVtPjx1cmxzPjwvdXJscz48ZWxlY3Ryb25pYy1y
ZXNvdXJjZS1udW0+MTAuMzEwOS8wMjg0MTg2eC4yMDE1LjEwNjQxNjA8L2VsZWN0cm9uaWMtcmVz
b3VyY2UtbnVtPjxyZW1vdGUtZGF0YWJhc2UtcHJvdmlkZXI+TkxNPC9yZW1vdGUtZGF0YWJhc2Ut
cHJvdmlkZXI+PGxhbmd1YWdlPmVuZzwvbGFuZ3VhZ2U+PC9yZWNvcmQ+PC9DaXRlPjxDaXRlPjxB
dXRob3I+Um9zZTwvQXV0aG9yPjxZZWFyPjIwMTc8L1llYXI+PFJlY051bT4yNzwvUmVjTnVtPjxy
ZWNvcmQ+PHJlYy1udW1iZXI+Mjc8L3JlYy1udW1iZXI+PGZvcmVpZ24ta2V5cz48a2V5IGFwcD0i
RU4iIGRiLWlkPSJkdjlmMnd2ejJzZXB2YWVyNTJicDlzMHdyZXJmZnphcDlldnQiIHRpbWVzdGFt
cD0iMTY3MTkyMjg2NCI+Mjc8L2tleT48L2ZvcmVpZ24ta2V5cz48cmVmLXR5cGUgbmFtZT0iSm91
cm5hbCBBcnRpY2xlIj4xNzwvcmVmLXR5cGU+PGNvbnRyaWJ1dG9ycz48YXV0aG9ycz48YXV0aG9y
PlJvc2UsIEIuPC9hdXRob3I+PGF1dGhvcj5NaXRyYSwgRC48L2F1dGhvcj48YXV0aG9yPkhvbmcs
IFQuIFMuPC9hdXRob3I+PGF1dGhvcj5KZWUsIEsuIFcuPC9hdXRob3I+PGF1dGhvcj5OaWVtaWVy
a28sIEEuPC9hdXRob3I+PGF1dGhvcj5EcmFwZWssIEwuIE4uPC9hdXRob3I+PGF1dGhvcj5CbGFz
emtvd3NreSwgTC4gUy48L2F1dGhvcj48YXV0aG9yPkFsbGVuLCBKLiBOLjwvYXV0aG9yPjxhdXRo
b3I+TXVycGh5LCBKLiBFLjwvYXV0aG9yPjxhdXRob3I+Q2xhcmssIEouIFcuPC9hdXRob3I+PGF1
dGhvcj5SeWFuLCBELiBQLjwvYXV0aG9yPjxhdXRob3I+V28sIEouIFkuPC9hdXRob3I+PC9hdXRo
b3JzPjwvY29udHJpYnV0b3JzPjxhdXRoLWFkZHJlc3M+RGVwYXJ0bWVudCBvZiBSYWRpYXRpb24g
T25jb2xvZ3ksIFVuaXZlcnNpdHkgb2YgQ2FsaWZvcm5pYSBTYW4gRGllZ28sIFNhbiBEaWVnbywg
Q2FsaWZvcm5pYS4mI3hEO0RlcGFydG1lbnQgb2YgUmFkaWF0aW9uIE9uY29sb2d5LCBNYXNzYWNo
dXNldHRzIEdlbmVyYWwgSG9zcGl0YWwsIEJvc3RvbiwgTWFzc2FjaHVzZXR0cy4mI3hEO0RlcGFy
dG1lbnQgb2YgTWVkaWNhbCBPbmNvbG9neSwgTWFzc2FjaHVzZXR0cyBHZW5lcmFsIEhvc3BpdGFs
LCBCb3N0b24sIE1hc3NhY2h1c2V0dHMuJiN4RDtEZXBhcnRtZW50IG9mIFJhZGlhdGlvbiBPbmNv
bG9neSwgTWFzc2FjaHVzZXR0cyBHZW5lcmFsIEhvc3BpdGFsLCBCb3N0b24sIE1hc3NhY2h1c2V0
dHMuIEVsZWN0cm9uaWMgYWRkcmVzczogSldvQG1naC5oYXJ2YXJkLmVkdS48L2F1dGgtYWRkcmVz
cz48dGl0bGVzPjx0aXRsZT5JcnJhZGlhdGlvbiBvZiBhbmF0b21pY2FsbHkgZGVmaW5lZCBwZWx2
aWMgc3Vic2l0ZXMgYW5kIGFjdXRlIGhlbWF0b2xvZ2ljIHRveGljaXR5IGluIGFuYWwgY2FuY2Vy
IHBhdGllbnRzIHVuZGVyZ29pbmcgY2hlbW9yYWRpYXRpb248L3RpdGxlPjxzZWNvbmRhcnktdGl0
bGU+UHJhY3QgUmFkaWF0IE9uY29sPC9zZWNvbmRhcnktdGl0bGU+PC90aXRsZXM+PHBlcmlvZGlj
YWw+PGZ1bGwtdGl0bGU+UHJhY3QgUmFkaWF0IE9uY29sPC9mdWxsLXRpdGxlPjwvcGVyaW9kaWNh
bD48cGFnZXM+ZTI5MS1lMjk3PC9wYWdlcz48dm9sdW1lPjc8L3ZvbHVtZT48bnVtYmVyPjU8L251
bWJlcj48ZWRpdGlvbj4yMDE3LzA1LzA0PC9lZGl0aW9uPjxrZXl3b3Jkcz48a2V5d29yZD5BY3V0
ZSBEaXNlYXNlPC9rZXl3b3JkPjxrZXl3b3JkPkFkdWx0PC9rZXl3b3JkPjxrZXl3b3JkPkFnZWQ8
L2tleXdvcmQ+PGtleXdvcmQ+QW50aW5lb3BsYXN0aWMgQ29tYmluZWQgQ2hlbW90aGVyYXB5IFBy
b3RvY29scy8qYWR2ZXJzZSBlZmZlY3RzPC9rZXl3b3JkPjxrZXl3b3JkPkFudXMgTmVvcGxhc21z
Lyp0aGVyYXB5PC9rZXl3b3JkPjxrZXl3b3JkPkJvZHkgTWFzcyBJbmRleDwva2V5d29yZD48a2V5
d29yZD5Cb25lIE1hcnJvdy9yYWRpYXRpb24gZWZmZWN0czwva2V5d29yZD48a2V5d29yZD5Cb25l
IE1hcnJvdyBEaXNlYXNlcy9lcGlkZW1pb2xvZ3kvKmV0aW9sb2d5L3ByZXZlbnRpb24gJmFtcDsg
Y29udHJvbDwva2V5d29yZD48a2V5d29yZD5DaGVtb3JhZGlvdGhlcmFweS8qYWR2ZXJzZSBlZmZl
Y3RzL21ldGhvZHM8L2tleXdvcmQ+PGtleXdvcmQ+RmVtYWxlPC9rZXl3b3JkPjxrZXl3b3JkPkZs
dW9yb3VyYWNpbC9hZHZlcnNlIGVmZmVjdHM8L2tleXdvcmQ+PGtleXdvcmQ+SHVtYW5zPC9rZXl3
b3JkPjxrZXl3b3JkPk1hbGU8L2tleXdvcmQ+PGtleXdvcmQ+TWlkZGxlIEFnZWQ8L2tleXdvcmQ+
PGtleXdvcmQ+TWl0b215Y2luL2FkdmVyc2UgZWZmZWN0czwva2V5d29yZD48a2V5d29yZD5OZXV0
cm9wZW5pYS9lcGlkZW1pb2xvZ3kvKmV0aW9sb2d5L3ByZXZlbnRpb24gJmFtcDsgY29udHJvbDwv
a2V5d29yZD48a2V5d29yZD5PcmdhbiBTcGFyaW5nIFRyZWF0bWVudHMvYWR2ZXJzZSBlZmZlY3Rz
L21ldGhvZHM8L2tleXdvcmQ+PGtleXdvcmQ+UGVsdmljIEJvbmVzL3JhZGlhdGlvbiBlZmZlY3Rz
PC9rZXl3b3JkPjxrZXl3b3JkPlJhZGlhdGlvbiBJbmp1cmllcy9lcGlkZW1pb2xvZ3kvKmV0aW9s
b2d5L3ByZXZlbnRpb24gJmFtcDsgY29udHJvbDwva2V5d29yZD48a2V5d29yZD5SYWRpb3RoZXJh
cHkgRG9zYWdlPC9rZXl3b3JkPjxrZXl3b3JkPlJhZGlvdGhlcmFweSwgSW50ZW5zaXR5LU1vZHVs
YXRlZC8qYWR2ZXJzZSBlZmZlY3RzL21ldGhvZHM8L2tleXdvcmQ+PGtleXdvcmQ+UmV0cm9zcGVj
dGl2ZSBTdHVkaWVzPC9rZXl3b3JkPjwva2V5d29yZHM+PGRhdGVzPjx5ZWFyPjIwMTc8L3llYXI+
PHB1Yi1kYXRlcz48ZGF0ZT5TZXAtT2N0PC9kYXRlPjwvcHViLWRhdGVzPjwvZGF0ZXM+PGlzYm4+
MTg3OS04NTAwPC9pc2JuPjxhY2Nlc3Npb24tbnVtPjI4NDYyODk1PC9hY2Nlc3Npb24tbnVtPjx1
cmxzPjwvdXJscz48ZWxlY3Ryb25pYy1yZXNvdXJjZS1udW0+MTAuMTAxNi9qLnBycm8uMjAxNy4w
My4wMDg8L2VsZWN0cm9uaWMtcmVzb3VyY2UtbnVtPjxyZW1vdGUtZGF0YWJhc2UtcHJvdmlkZXI+
TkxNPC9yZW1vdGUtZGF0YWJhc2UtcHJvdmlkZXI+PGxhbmd1YWdlPmVuZzwvbGFuZ3VhZ2U+PC9y
ZWNvcmQ+PC9DaXRlPjxDaXRlPjxBdXRob3I+Um9zZTwvQXV0aG9yPjxZZWFyPjIwMTY8L1llYXI+
PFJlY051bT4xNDA8L1JlY051bT48cmVjb3JkPjxyZWMtbnVtYmVyPjE0MDwvcmVjLW51bWJlcj48
Zm9yZWlnbi1rZXlzPjxrZXkgYXBwPSJFTiIgZGItaWQ9ImR2OWYyd3Z6MnNlcHZhZXI1MmJwOXMw
d3JlcmZmemFwOWV2dCIgdGltZXN0YW1wPSIxNjcxOTIyODY0Ij4xNDA8L2tleT48L2ZvcmVpZ24t
a2V5cz48cmVmLXR5cGUgbmFtZT0iSm91cm5hbCBBcnRpY2xlIj4xNzwvcmVmLXR5cGU+PGNvbnRy
aWJ1dG9ycz48YXV0aG9ycz48YXV0aG9yPlJvc2UsIEIuIFMuPC9hdXRob3I+PGF1dGhvcj5KZWUs
IEsuIFcuPC9hdXRob3I+PGF1dGhvcj5OaWVtaWVya28sIEEuPC9hdXRob3I+PGF1dGhvcj5NdXJw
aHksIEouIEUuPC9hdXRob3I+PGF1dGhvcj5CbGFzemtvd3NreSwgTC4gUy48L2F1dGhvcj48YXV0
aG9yPkFsbGVuLCBKLiBOLjwvYXV0aG9yPjxhdXRob3I+TGVlLCBMLiBLLjwvYXV0aG9yPjxhdXRo
b3I+V2FuZywgWS48L2F1dGhvcj48YXV0aG9yPkRyYXBlaywgTC4gQy48L2F1dGhvcj48YXV0aG9y
PkhvbmcsIFQuIFMuPC9hdXRob3I+PGF1dGhvcj5XbywgSi4gWS48L2F1dGhvcj48L2F1dGhvcnM+
PC9jb250cmlidXRvcnM+PGF1dGgtYWRkcmVzcz5IYXJ2YXJkIFJhZGlhdGlvbiBPbmNvbG9neSBQ
cm9ncmFtLCBNYXNzYWNodXNldHRzIEdlbmVyYWwgSG9zcGl0YWwsIEJvc3RvbiwgTWFzc2FjaHVz
ZXR0cy4gRWxlY3Ryb25pYyBhZGRyZXNzOiBic3Jvc2VAbHJvYy5oYXJ2YXJkLmVkdS4mI3hEO0Rl
cGFydG1lbnQgb2YgUmFkaWF0aW9uIE9uY29sb2d5LCBNYXNzYWNodXNldHRzIEdlbmVyYWwgSG9z
cGl0YWwsIEJvc3RvbiwgTWFzc2FjaHVzZXR0cy4mI3hEO0RpdmlzaW9uIG9mIEhlbWF0b2xvZ3kv
T25jb2xvZ3ksIE1hc3NhY2h1c2V0dHMgR2VuZXJhbCBIb3NwaXRhbCwgQm9zdG9uLCBNYXNzYWNo
dXNldHRzLiYjeEQ7RGl2aXNpb24gb2YgTnVjbGVhciBNZWRpY2luZSBhbmQgTW9sZWN1bGFyIElt
YWdpbmcsIE1hc3NhY2h1c2V0dHMgR2VuZXJhbCBIb3NwaXRhbCwgQm9zdG9uLCBNYXNzYWNodXNl
dHRzLjwvYXV0aC1hZGRyZXNzPjx0aXRsZXM+PHRpdGxlPklycmFkaWF0aW9uIG9mIEZERy1QRVQt
RGVmaW5lZCBBY3RpdmUgQm9uZcKgTWFycm93IFN1YnJlZ2lvbnMgYW5kIEFjdXRlIEhlbWF0b2xv
Z2ljwqBUb3hpY2l0eSBpbiBBbmFsIENhbmNlciBQYXRpZW50cyBVbmRlcmdvaW5nIENoZW1vcmFk
aWF0aW9uPC90aXRsZT48c2Vjb25kYXJ5LXRpdGxlPkludCBKIFJhZGlhdCBPbmNvbCBCaW9sIFBo
eXM8L3NlY29uZGFyeS10aXRsZT48L3RpdGxlcz48cGVyaW9kaWNhbD48ZnVsbC10aXRsZT5JbnQg
SiBSYWRpYXQgT25jb2wgQmlvbCBQaHlzPC9mdWxsLXRpdGxlPjwvcGVyaW9kaWNhbD48cGFnZXM+
NzQ3LTU0PC9wYWdlcz48dm9sdW1lPjk0PC92b2x1bWU+PG51bWJlcj40PC9udW1iZXI+PGVkaXRp
b24+MjAxNi8wMy8xNTwvZWRpdGlvbj48a2V5d29yZHM+PGtleXdvcmQ+QWR1bHQ8L2tleXdvcmQ+
PGtleXdvcmQ+QWdlZDwva2V5d29yZD48a2V5d29yZD5BbnRpbmVvcGxhc3RpYyBBZ2VudHMvdGhl
cmFwZXV0aWMgdXNlPC9rZXl3b3JkPjxrZXl3b3JkPkFudXMgTmVvcGxhc21zL3BhdGhvbG9neS8q
dGhlcmFweTwva2V5d29yZD48a2V5d29yZD5Cb25lIE1hcnJvdy9kaWFnbm9zdGljIGltYWdpbmcv
KnJhZGlhdGlvbiBlZmZlY3RzPC9rZXl3b3JkPjxrZXl3b3JkPkNoZW1vcmFkaW90aGVyYXB5L2Fk
dmVyc2UgZWZmZWN0cy8qbWV0aG9kczwva2V5d29yZD48a2V5d29yZD5Db2hvcnQgU3R1ZGllczwv
a2V5d29yZD48a2V5d29yZD5GZW1hbGU8L2tleXdvcmQ+PGtleXdvcmQ+Rmx1b3JvZGVveHlnbHVj
b3NlIEYxODwva2V5d29yZD48a2V5d29yZD5GbHVvcm91cmFjaWwvYWRtaW5pc3RyYXRpb24gJmFt
cDsgZG9zYWdlPC9rZXl3b3JkPjxrZXl3b3JkPkh1bWFuczwva2V5d29yZD48a2V5d29yZD5MaW5l
YXIgTW9kZWxzPC9rZXl3b3JkPjxrZXl3b3JkPk1hbGU8L2tleXdvcmQ+PGtleXdvcmQ+TWlkZGxl
IEFnZWQ8L2tleXdvcmQ+PGtleXdvcmQ+TWl0b215Y2luL2FkbWluaXN0cmF0aW9uICZhbXA7IGRv
c2FnZTwva2V5d29yZD48a2V5d29yZD5OZXV0cm9wZW5pYS9ldGlvbG9neTwva2V5d29yZD48a2V5
d29yZD5QZWx2aWMgQm9uZXMvZGlhZ25vc3RpYyBpbWFnaW5nLypyYWRpYXRpb24gZWZmZWN0czwv
a2V5d29yZD48a2V5d29yZD5Qb3NpdHJvbi1FbWlzc2lvbiBUb21vZ3JhcGh5LyptZXRob2RzPC9r
ZXl3b3JkPjxrZXl3b3JkPlJhZGlvcGhhcm1hY2V1dGljYWxzPC9rZXl3b3JkPjxrZXl3b3JkPlRp
bWUgRmFjdG9yczwva2V5d29yZD48L2tleXdvcmRzPjxkYXRlcz48eWVhcj4yMDE2PC95ZWFyPjxw
dWItZGF0ZXM+PGRhdGU+TWFyIDE1PC9kYXRlPjwvcHViLWRhdGVzPjwvZGF0ZXM+PGlzYm4+MDM2
MC0zMDE2PC9pc2JuPjxhY2Nlc3Npb24tbnVtPjI2OTcyNjQ3PC9hY2Nlc3Npb24tbnVtPjx1cmxz
PjwvdXJscz48ZWxlY3Ryb25pYy1yZXNvdXJjZS1udW0+MTAuMTAxNi9qLmlqcm9icC4yMDE1LjEy
LjAwNjwvZWxlY3Ryb25pYy1yZXNvdXJjZS1udW0+PHJlbW90ZS1kYXRhYmFzZS1wcm92aWRlcj5O
TE08L3JlbW90ZS1kYXRhYmFzZS1wcm92aWRlcj48bGFuZ3VhZ2U+ZW5nPC9sYW5ndWFnZT48L3Jl
Y29yZD48L0NpdGU+PENpdGU+PEF1dGhvcj5Sb3NlbjwvQXV0aG9yPjxZZWFyPjIwMTg8L1llYXI+
PFJlY051bT4xODQ8L1JlY051bT48cmVjb3JkPjxyZWMtbnVtYmVyPjE4NDwvcmVjLW51bWJlcj48
Zm9yZWlnbi1rZXlzPjxrZXkgYXBwPSJFTiIgZGItaWQ9ImR2OWYyd3Z6MnNlcHZhZXI1MmJwOXMw
d3JlcmZmemFwOWV2dCIgdGltZXN0YW1wPSIxNjcxOTIyODY0Ij4xODQ8L2tleT48L2ZvcmVpZ24t
a2V5cz48cmVmLXR5cGUgbmFtZT0iSm91cm5hbCBBcnRpY2xlIj4xNzwvcmVmLXR5cGU+PGNvbnRy
aWJ1dG9ycz48YXV0aG9ycz48YXV0aG9yPlJvc2VuLCBCLiBTLjwvYXV0aG9yPjxhdXRob3I+SGF3
a2lucywgUC4gRy48L2F1dGhvcj48YXV0aG9yPlBvbGFuLCBELiBGLjwvYXV0aG9yPjxhdXRob3I+
QmFsdGVyLCBKLiBNLjwvYXV0aG9yPjxhdXRob3I+QnJvY2ssIEsuIEsuPC9hdXRob3I+PGF1dGhv
cj5LYW1wLCBKLiBELjwvYXV0aG9yPjxhdXRob3I+TG9ja2hhcnQsIEMuIE0uPC9hdXRob3I+PGF1
dGhvcj5FaXNicnVjaCwgQS48L2F1dGhvcj48YXV0aG9yPk1pZXJ6d2EsIE0uIEwuPC9hdXRob3I+
PGF1dGhvcj5UZW4gSGFrZW4sIFIuIEsuPC9hdXRob3I+PGF1dGhvcj5FbCBOYXFhLCBJLjwvYXV0
aG9yPjwvYXV0aG9ycz48L2NvbnRyaWJ1dG9ycz48YXV0aC1hZGRyZXNzPkRlcGFydG1lbnQgb2Yg
UmFkaWF0aW9uIE9uY29sb2d5LCBNaWNoaWdhbiBNZWRpY2luZSwgVW5pdmVyc2l0eSBvZiBNaWNo
aWdhbiwgQW5uIEFyYm9yLCBNaWNoaWdhbi4gRWxlY3Ryb25pYyBhZGRyZXNzOiByb3NlbmJzQG1l
ZC51bWljaC5lZHUuJiN4RDtEZXBhcnRtZW50IG9mIFJhZGlhdGlvbiBPbmNvbG9neSwgTWljaGln
YW4gTWVkaWNpbmUsIFVuaXZlcnNpdHkgb2YgTWljaGlnYW4sIEFubiBBcmJvciwgTWljaGlnYW4u
JiN4RDtEZXBhcnRtZW50IG9mIEltYWdpbmcgUGh5c2ljcywgRGl2aXNpb24gb2YgRGlhZ25vc3Rp
YyBJbWFnaW5nLCBUaGUgVW5pdmVyc2l0eSBvZiBUZXhhcyBNRCBBbmRlcnNvbiBDYW5jZXIgQ2Vu
dGVyLCBIb3VzdG9uLCBUZXhhcy48L2F1dGgtYWRkcmVzcz48dGl0bGVzPjx0aXRsZT5FYXJseSBD
aGFuZ2VzIGluIFNlcmlhbCBDQkNULU1lYXN1cmVkIFBhcm90aWQgR2xhbmQgQmlvbWFya2VycyBQ
cmVkaWN0IENocm9uaWMgWGVyb3N0b21pYSBBZnRlciBIZWFkIGFuZCBOZWNrIFJhZGlhdGlvbiBU
aGVyYXB5PC90aXRsZT48c2Vjb25kYXJ5LXRpdGxlPkludCBKIFJhZGlhdCBPbmNvbCBCaW9sIFBo
eXM8L3NlY29uZGFyeS10aXRsZT48L3RpdGxlcz48cGVyaW9kaWNhbD48ZnVsbC10aXRsZT5JbnQg
SiBSYWRpYXQgT25jb2wgQmlvbCBQaHlzPC9mdWxsLXRpdGxlPjwvcGVyaW9kaWNhbD48cGFnZXM+
MTMxOS0xMzI5PC9wYWdlcz48dm9sdW1lPjEwMjwvdm9sdW1lPjxudW1iZXI+NDwvbnVtYmVyPjxl
ZGl0aW9uPjIwMTgvMDcvMTQ8L2VkaXRpb24+PGtleXdvcmRzPjxrZXl3b3JkPkFnZWQ8L2tleXdv
cmQ+PGtleXdvcmQ+QmlvbWFya2Vyczwva2V5d29yZD48a2V5d29yZD5DaHJvbmljIERpc2Vhc2U8
L2tleXdvcmQ+PGtleXdvcmQ+Q29uZS1CZWFtIENvbXB1dGVkIFRvbW9ncmFwaHkvbWV0aG9kczwv
a2V5d29yZD48a2V5d29yZD5Eb3NlLVJlc3BvbnNlIFJlbGF0aW9uc2hpcCwgUmFkaWF0aW9uPC9r
ZXl3b3JkPjxrZXl3b3JkPkZlbWFsZTwva2V5d29yZD48a2V5d29yZD5IZWFkIGFuZCBOZWNrIE5l
b3BsYXNtcy8qcmFkaW90aGVyYXB5PC9rZXl3b3JkPjxrZXl3b3JkPkh1bWFuczwva2V5d29yZD48
a2V5d29yZD5Mb2dpc3RpYyBNb2RlbHM8L2tleXdvcmQ+PGtleXdvcmQ+TWFsZTwva2V5d29yZD48
a2V5d29yZD5NaWRkbGUgQWdlZDwva2V5d29yZD48a2V5d29yZD5QYXJvdGlkIEdsYW5kLypkaWFn
bm9zdGljIGltYWdpbmcvcGF0aG9sb2d5PC9rZXl3b3JkPjxrZXl3b3JkPlJhZGlvdGhlcmFweSBE
b3NhZ2U8L2tleXdvcmQ+PGtleXdvcmQ+UmV0cm9zcGVjdGl2ZSBTdHVkaWVzPC9rZXl3b3JkPjxr
ZXl3b3JkPlhlcm9zdG9taWEvZGlhZ25vc3RpYyBpbWFnaW5nLypldGlvbG9neTwva2V5d29yZD48
L2tleXdvcmRzPjxkYXRlcz48eWVhcj4yMDE4PC95ZWFyPjxwdWItZGF0ZXM+PGRhdGU+Tm92IDE1
PC9kYXRlPjwvcHViLWRhdGVzPjwvZGF0ZXM+PGlzYm4+MDM2MC0zMDE2IChQcmludCkmI3hEOzAz
NjAtMzAxNjwvaXNibj48YWNjZXNzaW9uLW51bT4zMDAwMzk5NzwvYWNjZXNzaW9uLW51bT48dXJs
cz48L3VybHM+PGN1c3RvbTI+UE1DNjQxMTI4NzwvY3VzdG9tMj48Y3VzdG9tNj5OSUhNUzk4MDgw
NjwvY3VzdG9tNj48ZWxlY3Ryb25pYy1yZXNvdXJjZS1udW0+MTAuMTAxNi9qLmlqcm9icC4yMDE4
LjA2LjA0ODwvZWxlY3Ryb25pYy1yZXNvdXJjZS1udW0+PHJlbW90ZS1kYXRhYmFzZS1wcm92aWRl
cj5OTE08L3JlbW90ZS1kYXRhYmFzZS1wcm92aWRlcj48bGFuZ3VhZ2U+ZW5nPC9sYW5ndWFnZT48
L3JlY29yZD48L0NpdGU+PENpdGU+PEF1dGhvcj5Sb3NzaTwvQXV0aG9yPjxZZWFyPjIwMTg8L1ll
YXI+PFJlY051bT4zPC9SZWNOdW0+PHJlY29yZD48cmVjLW51bWJlcj4zPC9yZWMtbnVtYmVyPjxm
b3JlaWduLWtleXM+PGtleSBhcHA9IkVOIiBkYi1pZD0iZHY5ZjJ3dnoyc2VwdmFlcjUyYnA5czB3
cmVyZmZ6YXA5ZXZ0IiB0aW1lc3RhbXA9IjE2NzE5MjI4NjQiPjM8L2tleT48L2ZvcmVpZ24ta2V5
cz48cmVmLXR5cGUgbmFtZT0iSm91cm5hbCBBcnRpY2xlIj4xNzwvcmVmLXR5cGU+PGNvbnRyaWJ1
dG9ycz48YXV0aG9ycz48YXV0aG9yPlJvc3NpLCBMLjwvYXV0aG9yPjxhdXRob3I+QmlqbWFuLCBS
LjwvYXV0aG9yPjxhdXRob3I+U2NoaWxsZW1hbnMsIFcuPC9hdXRob3I+PGF1dGhvcj5BbHV3aW5p
LCBTLjwvYXV0aG9yPjxhdXRob3I+Q2F2ZWRvbiwgQy48L2F1dGhvcj48YXV0aG9yPldpdHRlLCBN
LjwvYXV0aG9yPjxhdXRob3I+SW5jcm9jY2ksIEwuPC9hdXRob3I+PGF1dGhvcj5IZWlqbWVuLCBC
LjwvYXV0aG9yPjwvYXV0aG9ycz48L2NvbnRyaWJ1dG9ycz48YXV0aC1hZGRyZXNzPkRlcGFydG1l
bnQgb2YgUmFkaWF0aW9uIE9uY29sb2d5LCBFcmFzbXVzIE1DIENhbmNlciBJbnN0aXR1dGUsIERy
LiBNb2xld2F0ZXJwbGVpbiA0MCwgMzAxNSBHRCBSb3R0ZXJkYW0sIFRoZSBOZXRoZXJsYW5kcy4g
RWxlY3Ryb25pYyBhZGRyZXNzOiBsLnJvc3NpQGVyYXNtdXNtYy5ubC4mI3hEO0RlcGFydG1lbnQg
b2YgUmFkaWF0aW9uIE9uY29sb2d5LCBFcmFzbXVzIE1DIENhbmNlciBJbnN0aXR1dGUsIERyLiBN
b2xld2F0ZXJwbGVpbiA0MCwgMzAxNSBHRCBSb3R0ZXJkYW0sIFRoZSBOZXRoZXJsYW5kcy4mI3hE
O01lZGljYWwgUGh5c2ljcyBVbml0LCBVbml2ZXJzaXR5IEhvc3BpdGFsIG9mIFZlcm9uYSwgSXRh
bHkuJiN4RDtEZXBhcnRtZW50IG9mIFJhZGlhdGlvbiBPbmNvbG9neSwgQW50b25pIHZhbiBMZWV1
d2VuaG9layBIb3NwaXRhbCwgQW1zdGVyZGFtLCBUaGUgTmV0aGVybGFuZHMuPC9hdXRoLWFkZHJl
c3M+PHRpdGxlcz48dGl0bGU+VGV4dHVyZSBhbmFseXNpcyBvZiAzRCBkb3NlIGRpc3RyaWJ1dGlv
bnMgZm9yIHByZWRpY3RpdmUgbW9kZWxsaW5nIG9mIHRveGljaXR5IHJhdGVzIGluIHJhZGlvdGhl
cmFweTwvdGl0bGU+PHNlY29uZGFyeS10aXRsZT5SYWRpb3RoZXIgT25jb2w8L3NlY29uZGFyeS10
aXRsZT48L3RpdGxlcz48cGVyaW9kaWNhbD48ZnVsbC10aXRsZT5SYWRpb3RoZXIgT25jb2w8L2Z1
bGwtdGl0bGU+PC9wZXJpb2RpY2FsPjxwYWdlcz41NDgtNTUzPC9wYWdlcz48dm9sdW1lPjEyOTwv
dm9sdW1lPjxudW1iZXI+MzwvbnVtYmVyPjxlZGl0aW9uPjIwMTgvMDkvMDU8L2VkaXRpb24+PGtl
eXdvcmRzPjxrZXl3b3JkPkFnZWQ8L2tleXdvcmQ+PGtleXdvcmQ+QXJlYSBVbmRlciBDdXJ2ZTwv
a2V5d29yZD48a2V5d29yZD5HYXN0cm9pbnRlc3RpbmFsIFRyYWN0L3JhZGlhdGlvbiBlZmZlY3Rz
PC9rZXl3b3JkPjxrZXl3b3JkPkh1bWFuczwva2V5d29yZD48a2V5d29yZD5NYWxlPC9rZXl3b3Jk
PjxrZXl3b3JkPk1pZGRsZSBBZ2VkPC9rZXl3b3JkPjxrZXl3b3JkPlByb3N0YXRpYyBOZW9wbGFz
bXMvKnJhZGlvdGhlcmFweTwva2V5d29yZD48a2V5d29yZD5SYWRpYXRpb24gRG9zZSBIeXBvZnJh
Y3Rpb25hdGlvbjwva2V5d29yZD48a2V5d29yZD5SYWRpYXRpb24gSW5qdXJpZXMvKmV0aW9sb2d5
PC9rZXl3b3JkPjxrZXl3b3JkPlJhZGlvdGhlcmFweS9hZHZlcnNlIGVmZmVjdHM8L2tleXdvcmQ+
PGtleXdvcmQ+UmFkaW90aGVyYXB5IERvc2FnZTwva2V5d29yZD48a2V5d29yZD5Vcm9nZW5pdGFs
IFN5c3RlbS9yYWRpYXRpb24gZWZmZWN0czwva2V5d29yZD48a2V5d29yZD4zRCBkb3NlIGRpc3Ry
aWJ1dGlvbjwva2V5d29yZD48a2V5d29yZD5Eb3Npb21pY3M8L2tleXdvcmQ+PGtleXdvcmQ+TlRD
UCBwcmVkaWN0aXZlIG1vZGVsbGluZzwva2V5d29yZD48a2V5d29yZD5Qcm9zdGF0ZSByYWRpb3Ro
ZXJhcHk8L2tleXdvcmQ+PGtleXdvcmQ+UmFkaW9taWNzPC9rZXl3b3JkPjxrZXl3b3JkPlRleHR1
cmUgYW5hbHlzaXM8L2tleXdvcmQ+PC9rZXl3b3Jkcz48ZGF0ZXM+PHllYXI+MjAxODwveWVhcj48
cHViLWRhdGVzPjxkYXRlPkRlYzwvZGF0ZT48L3B1Yi1kYXRlcz48L2RhdGVzPjxpc2JuPjAxNjct
ODE0MDwvaXNibj48YWNjZXNzaW9uLW51bT4zMDE3NzM3MjwvYWNjZXNzaW9uLW51bT48dXJscz48
L3VybHM+PGVsZWN0cm9uaWMtcmVzb3VyY2UtbnVtPjEwLjEwMTYvai5yYWRvbmMuMjAxOC4wNy4w
Mjc8L2VsZWN0cm9uaWMtcmVzb3VyY2UtbnVtPjxyZW1vdGUtZGF0YWJhc2UtcHJvdmlkZXI+TkxN
PC9yZW1vdGUtZGF0YWJhc2UtcHJvdmlkZXI+PGxhbmd1YWdlPmVuZzwvbGFuZ3VhZ2U+PC9yZWNv
cmQ+PC9DaXRlPjxDaXRlPjxBdXRob3I+UnVkcmE8L0F1dGhvcj48WWVhcj4yMDE4PC9ZZWFyPjxS
ZWNOdW0+MTgzPC9SZWNOdW0+PHJlY29yZD48cmVjLW51bWJlcj4xODM8L3JlYy1udW1iZXI+PGZv
cmVpZ24ta2V5cz48a2V5IGFwcD0iRU4iIGRiLWlkPSJkdjlmMnd2ejJzZXB2YWVyNTJicDlzMHdy
ZXJmZnphcDlldnQiIHRpbWVzdGFtcD0iMTY3MTkyMjg2NCI+MTgzPC9rZXk+PC9mb3JlaWduLWtl
eXM+PHJlZi10eXBlIG5hbWU9IkpvdXJuYWwgQXJ0aWNsZSI+MTc8L3JlZi10eXBlPjxjb250cmli
dXRvcnM+PGF1dGhvcnM+PGF1dGhvcj5SdWRyYSwgUy48L2F1dGhvcj48YXV0aG9yPkh1aSwgQy48
L2F1dGhvcj48YXV0aG9yPlJhbywgWS4gSi48L2F1dGhvcj48YXV0aG9yPlNhbXNvbiwgUC48L2F1
dGhvcj48YXV0aG9yPkxpbiwgQS4gSi48L2F1dGhvcj48YXV0aG9yPkNoYW5nLCBYLjwvYXV0aG9y
PjxhdXRob3I+VHNpZW4sIEMuPC9hdXRob3I+PGF1dGhvcj5GZXJndXMsIFMuPC9hdXRob3I+PGF1
dGhvcj5NdWxsZW4sIEQuPC9hdXRob3I+PGF1dGhvcj5ZYW5nLCBELjwvYXV0aG9yPjxhdXRob3I+
VGhvdGFsYSwgRC48L2F1dGhvcj48YXV0aG9yPkhhbGxhaGFuLCBELjwvYXV0aG9yPjxhdXRob3I+
Q2FtcGlhbiwgSi4gTC48L2F1dGhvcj48YXV0aG9yPkh1YW5nLCBKLjwvYXV0aG9yPjwvYXV0aG9y
cz48L2NvbnRyaWJ1dG9ycz48YXV0aC1hZGRyZXNzPkRlcGFydG1lbnQgb2YgUmFkaWF0aW9uIE9u
Y29sb2d5LCBXYXNoaW5ndG9uIFVuaXZlcnNpdHkgU2Nob29sIG9mIE1lZGljaW5lLCBTdC4gTG91
aXMsIE1pc3NvdXJpLiYjeEQ7U2FpbnQgTG91aXMgVW5pdmVyc2l0eSBTY2hvb2wgb2YgTWVkaWNp
bmUsIFN0LiBMb3VpcywgTWlzc291cmkuJiN4RDtEaXZpc2lvbiBvZiBPbmNvbG9neSwgRGVwYXJ0
bWVudCBvZiBNZWRpY2luZSwgV2FzaGluZ3RvbiBVbml2ZXJzaXR5IFNjaG9vbCBvZiBNZWRpY2lu
ZSwgU3QuIExvdWlzLCBNaXNzb3VyaS4mI3hEO0RlcGFydG1lbnQgb2YgUmFkaWF0aW9uIE9uY29s
b2d5LCBXYXNoaW5ndG9uIFVuaXZlcnNpdHkgU2Nob29sIG9mIE1lZGljaW5lLCBTdC4gTG91aXMs
IE1pc3NvdXJpLiBFbGVjdHJvbmljIGFkZHJlc3M6IGppYXlpLmh1YW5nQHd1c3RsLmVkdS48L2F1
dGgtYWRkcmVzcz48dGl0bGVzPjx0aXRsZT5FZmZlY3Qgb2YgUmFkaWF0aW9uIFRyZWF0bWVudCBW
b2x1bWUgUmVkdWN0aW9uIG9uIEx5bXBob3BlbmlhIGluIFBhdGllbnRzIFJlY2VpdmluZyBDaGVt
b3JhZGlvdGhlcmFweSBmb3IgR2xpb2JsYXN0b21hPC90aXRsZT48c2Vjb25kYXJ5LXRpdGxlPklu
dCBKIFJhZGlhdCBPbmNvbCBCaW9sIFBoeXM8L3NlY29uZGFyeS10aXRsZT48L3RpdGxlcz48cGVy
aW9kaWNhbD48ZnVsbC10aXRsZT5JbnQgSiBSYWRpYXQgT25jb2wgQmlvbCBQaHlzPC9mdWxsLXRp
dGxlPjwvcGVyaW9kaWNhbD48cGFnZXM+MjE3LTIyNTwvcGFnZXM+PHZvbHVtZT4xMDE8L3ZvbHVt
ZT48bnVtYmVyPjE8L251bWJlcj48ZWRpdGlvbj4yMDE4LzAzLzA2PC9lZGl0aW9uPjxrZXl3b3Jk
cz48a2V5d29yZD5BY3V0ZSBEaXNlYXNlPC9rZXl3b3JkPjxrZXl3b3JkPkFkdWx0PC9rZXl3b3Jk
PjxrZXl3b3JkPkFnZWQ8L2tleXdvcmQ+PGtleXdvcmQ+QWdlZCwgODAgYW5kIG92ZXI8L2tleXdv
cmQ+PGtleXdvcmQ+QW50aW5lb3BsYXN0aWMgQWdlbnRzLCBBbGt5bGF0aW5nL3RoZXJhcGV1dGlj
IHVzZTwva2V5d29yZD48a2V5d29yZD5CZXZhY2l6dW1hYi90aGVyYXBldXRpYyB1c2U8L2tleXdv
cmQ+PGtleXdvcmQ+Q2FybXVzdGluZS90aGVyYXBldXRpYyB1c2U8L2tleXdvcmQ+PGtleXdvcmQ+
Q2hlbW9yYWRpb3RoZXJhcHkvKmFkdmVyc2UgZWZmZWN0cy9tZXRob2RzL21vcnRhbGl0eTwva2V5
d29yZD48a2V5d29yZD5EYXNhdGluaWIvdGhlcmFwZXV0aWMgdXNlPC9rZXl3b3JkPjxrZXl3b3Jk
PkZlbWFsZTwva2V5d29yZD48a2V5d29yZD5HbGlvYmxhc3RvbWEvZHJ1ZyB0aGVyYXB5L3BhdGhv
bG9neS8qcmFkaW90aGVyYXB5PC9rZXl3b3JkPjxrZXl3b3JkPkh1bWFuczwva2V5d29yZD48a2V5
d29yZD5LYXBsYW4tTWVpZXIgRXN0aW1hdGU8L2tleXdvcmQ+PGtleXdvcmQ+THltcGhvY3l0ZSBD
b3VudDwva2V5d29yZD48a2V5d29yZD5MeW1waG9wZW5pYS8qZXRpb2xvZ3kvbW9ydGFsaXR5Lypw
cmV2ZW50aW9uICZhbXA7IGNvbnRyb2w8L2tleXdvcmQ+PGtleXdvcmQ+TWFsZTwva2V5d29yZD48
a2V5d29yZD5NaWRkbGUgQWdlZDwva2V5d29yZD48a2V5d29yZD5QaG90b25zL3RoZXJhcGV1dGlj
IHVzZTwva2V5d29yZD48a2V5d29yZD5Qcm9ncmVzc2lvbi1GcmVlIFN1cnZpdmFsPC9rZXl3b3Jk
PjxrZXl3b3JkPlByb3BlbnNpdHkgU2NvcmU8L2tleXdvcmQ+PGtleXdvcmQ+UXVpbmF6b2xpbmVz
L3RoZXJhcGV1dGljIHVzZTwva2V5d29yZD48a2V5d29yZD5SYWRpb3RoZXJhcHkgRG9zYWdlPC9r
ZXl3b3JkPjxrZXl3b3JkPlJhZGlvdGhlcmFweSwgQ29uZm9ybWFsL21ldGhvZHM8L2tleXdvcmQ+
PGtleXdvcmQ+U25ha2UgVmVub21zL3RoZXJhcGV1dGljIHVzZTwva2V5d29yZD48a2V5d29yZD5T
dXByYXRlbnRvcmlhbCBOZW9wbGFzbXMvZHJ1ZyB0aGVyYXB5L21vcnRhbGl0eS9wYXRob2xvZ3kv
KnJhZGlvdGhlcmFweTwva2V5d29yZD48a2V5d29yZD5UZW1vem9sb21pZGUvdGhlcmFwZXV0aWMg
dXNlPC9rZXl3b3JkPjxrZXl3b3JkPllvdW5nIEFkdWx0PC9rZXl3b3JkPjwva2V5d29yZHM+PGRh
dGVzPjx5ZWFyPjIwMTg8L3llYXI+PHB1Yi1kYXRlcz48ZGF0ZT5NYXkgMTwvZGF0ZT48L3B1Yi1k
YXRlcz48L2RhdGVzPjxpc2JuPjAzNjAtMzAxNiAoUHJpbnQpJiN4RDswMzYwLTMwMTY8L2lzYm4+
PGFjY2Vzc2lvbi1udW0+Mjk1MDI5MzE8L2FjY2Vzc2lvbi1udW0+PHVybHM+PC91cmxzPjxjdXN0
b20yPlBNQzgzNjI1MDE8L2N1c3RvbTI+PGN1c3RvbTY+TklITVMxNzMwODg2IFZhcmlhbiwgYW5k
IHBlcnNvbmFsIGZlZXMgZnJvbSBOb3ZvY3VyZSBvdXRzaWRlIHRoZSBzdWJtaXR0ZWQgd29yay48
L2N1c3RvbTY+PGVsZWN0cm9uaWMtcmVzb3VyY2UtbnVtPjEwLjEwMTYvai5panJvYnAuMjAxOC4w
MS4wNjk8L2VsZWN0cm9uaWMtcmVzb3VyY2UtbnVtPjxyZW1vdGUtZGF0YWJhc2UtcHJvdmlkZXI+
TkxNPC9yZW1vdGUtZGF0YWJhc2UtcHJvdmlkZXI+PGxhbmd1YWdlPmVuZzwvbGFuZ3VhZ2U+PC9y
ZWNvcmQ+PC9DaXRlPjxDaXRlPjxBdXRob3I+UndpZ2VtYTwvQXV0aG9yPjxZZWFyPjIwMTk8L1ll
YXI+PFJlY051bT4yMDI8L1JlY051bT48cmVjb3JkPjxyZWMtbnVtYmVyPjIwMjwvcmVjLW51bWJl
cj48Zm9yZWlnbi1rZXlzPjxrZXkgYXBwPSJFTiIgZGItaWQ9ImR2OWYyd3Z6MnNlcHZhZXI1MmJw
OXMwd3JlcmZmemFwOWV2dCIgdGltZXN0YW1wPSIxNjcxOTIyODY0Ij4yMDI8L2tleT48L2ZvcmVp
Z24ta2V5cz48cmVmLXR5cGUgbmFtZT0iSm91cm5hbCBBcnRpY2xlIj4xNzwvcmVmLXR5cGU+PGNv
bnRyaWJ1dG9ycz48YXV0aG9ycz48YXV0aG9yPlJ3aWdlbWEsIEouIE0uPC9hdXRob3I+PGF1dGhv
cj5MYW5nZW5kaWprLCBKLiBBLjwvYXV0aG9yPjxhdXRob3I+UGF1bCB2YW4gZGVyIExhYW4sIEgu
PC9hdXRob3I+PGF1dGhvcj5MdWtlbnMsIEouIE4uPC9hdXRob3I+PGF1dGhvcj5Td2lzaGVyLU1j
Q2x1cmUsIFMuIEQuPC9hdXRob3I+PGF1dGhvcj5MaW4sIEEuPC9hdXRob3I+PC9hdXRob3JzPjwv
Y29udHJpYnV0b3JzPjxhdXRoLWFkZHJlc3M+UGVyZWxtYW4gU2Nob29sIG9mIE1lZGljaW5lLCBV
bml2ZXJzaXR5IG9mIFBlbm5zeWx2YW5pYSwgRGVwYXJ0bWVudCBvZiBSYWRpYXRpb24gT25jb2xv
Z3ksIFBoaWxhZGVscGhpYSwgUGVubnN5bHZhbmlhOyBNYXlvIENsaW5pYywgRGVwYXJ0bWVudCBv
ZiBSYWRpYXRpb24gT25jb2xvZ3ksIFBob2VuaXgsIEFyaXpvbmEuJiN4RDtEZXBhcnRtZW50IG9m
IFJhZGlhdGlvbiBPbmNvbG9neSwgVW5pdmVyc2l0eSBvZiBHcm9uaW5nZW4sIFVuaXZlcnNpdHkg
TWVkaWNhbCBDZW50ZXIgR3JvbmluZ2VuLCBHcm9uaW5nZW4sIHRoZSBOZXRoZXJsYW5kcy4mI3hE
O1BlcmVsbWFuIFNjaG9vbCBvZiBNZWRpY2luZSwgVW5pdmVyc2l0eSBvZiBQZW5uc3lsdmFuaWEs
IERlcGFydG1lbnQgb2YgUmFkaWF0aW9uIE9uY29sb2d5LCBQaGlsYWRlbHBoaWEsIFBlbm5zeWx2
YW5pYS4mI3hEO1BlcmVsbWFuIFNjaG9vbCBvZiBNZWRpY2luZSwgVW5pdmVyc2l0eSBvZi==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IFBlbm5zeWx2YW5pYSwgRGVwYXJ0bWVudCBvZiBSYWRpYXRpb24gT25jb2xvZ3ksIFBoaWxhZGVs
cGhpYSwgUGVubnN5bHZhbmlhLiBFbGVjdHJvbmljIGFkZHJlc3M6IGFsZXhhbmRlci5saW5AdXBo
cy51cGVubi5lZHUuPC9hdXRoLWFkZHJlc3M+PHRpdGxlcz48dGl0bGU+QSBNb2RlbC1CYXNlZCBB
cHByb2FjaCB0byBQcmVkaWN0IFNob3J0LVRlcm0gVG94aWNpdHkgQmVuZWZpdHMgV2l0aCBQcm90
b24gVGhlcmFweSBmb3IgT3JvcGhhcnluZ2VhbCBDYW5jZXI8L3RpdGxlPjxzZWNvbmRhcnktdGl0
bGU+SW50IEogUmFkaWF0IE9uY29sIEJpb2wgUGh5czwvc2Vjb25kYXJ5LXRpdGxlPjwvdGl0bGVz
PjxwZXJpb2RpY2FsPjxmdWxsLXRpdGxlPkludCBKIFJhZGlhdCBPbmNvbCBCaW9sIFBoeXM8L2Z1
bGwtdGl0bGU+PC9wZXJpb2RpY2FsPjxwYWdlcz41NTMtNTYyPC9wYWdlcz48dm9sdW1lPjEwNDwv
dm9sdW1lPjxudW1iZXI+MzwvbnVtYmVyPjxlZGl0aW9uPjIwMTkvMDEvMTA8L2VkaXRpb24+PGtl
eXdvcmRzPjxrZXl3b3JkPkRlZ2x1dGl0aW9uIERpc29yZGVycy9jbGFzc2lmaWNhdGlvbi9ldGlv
bG9neTwva2V5d29yZD48a2V5d29yZD5FbnRlcmFsIE51dHJpdGlvbi9pbnN0cnVtZW50YXRpb248
L2tleXdvcmQ+PGtleXdvcmQ+RmVtYWxlPC9rZXl3b3JkPjxrZXl3b3JkPkZvbGxvdy1VcCBTdHVk
aWVzPC9rZXl3b3JkPjxrZXl3b3JkPkh1bWFuczwva2V5d29yZD48a2V5d29yZD5NYWxlPC9rZXl3
b3JkPjxrZXl3b3JkPk1pZGRsZSBBZ2VkPC9rZXl3b3JkPjxrZXl3b3JkPk1vZGVscywgU3RhdGlz
dGljYWw8L2tleXdvcmQ+PGtleXdvcmQ+T3JnYW4gU3BhcmluZyBUcmVhdG1lbnRzPC9rZXl3b3Jk
PjxrZXl3b3JkPk9yZ2FucyBhdCBSaXNrLypyYWRpYXRpb24gZWZmZWN0czwva2V5d29yZD48a2V5
d29yZD5Pcm9waGFyeW5nZWFsIE5lb3BsYXNtcy9kaWFnbm9zdGljIGltYWdpbmcvcGF0aG9sb2d5
LypyYWRpb3RoZXJhcHkvc3VyZ2VyeTwva2V5d29yZD48a2V5d29yZD5Qcm9iYWJpbGl0eTwva2V5
d29yZD48a2V5d29yZD5Qcm90b24gVGhlcmFweS9hZHZlcnNlIGVmZmVjdHMvKm1ldGhvZHM8L2tl
eXdvcmQ+PGtleXdvcmQ+UmFkaW90aGVyYXB5IFBsYW5uaW5nLCBDb21wdXRlci1Bc3Npc3RlZC9t
ZXRob2RzPC9rZXl3b3JkPjxrZXl3b3JkPlJhZGlvdGhlcmFweSwgQWRqdXZhbnQ8L2tleXdvcmQ+
PGtleXdvcmQ+UmFkaW90aGVyYXB5LCBJbnRlbnNpdHktTW9kdWxhdGVkL2FkdmVyc2UgZWZmZWN0
cy8qbWV0aG9kczwva2V5d29yZD48a2V5d29yZD5SZWdyZXNzaW9uIEFuYWx5c2lzPC9rZXl3b3Jk
PjxrZXl3b3JkPlNpYWxhZGVuaXRpcy9ldGlvbG9neTwva2V5d29yZD48a2V5d29yZD5YZXJvc3Rv
bWlhL2NsYXNzaWZpY2F0aW9uL2V0aW9sb2d5PC9rZXl3b3JkPjwva2V5d29yZHM+PGRhdGVzPjx5
ZWFyPjIwMTk8L3llYXI+PHB1Yi1kYXRlcz48ZGF0ZT5KdWwgMTwvZGF0ZT48L3B1Yi1kYXRlcz48
L2RhdGVzPjxpc2JuPjAzNjAtMzAxNjwvaXNibj48YWNjZXNzaW9uLW51bT4zMDYyNTQwOTwvYWNj
ZXNzaW9uLW51bT48dXJscz48L3VybHM+PGVsZWN0cm9uaWMtcmVzb3VyY2UtbnVtPjEwLjEwMTYv
ai5panJvYnAuMjAxOC4xMi4wNTU8L2VsZWN0cm9uaWMtcmVzb3VyY2UtbnVtPjxyZW1vdGUtZGF0
YWJhc2UtcHJvdmlkZXI+TkxNPC9yZW1vdGUtZGF0YWJhc2UtcHJvdmlkZXI+PGxhbmd1YWdlPmVu
ZzwvbGFuZ3VhZ2U+PC9yZWNvcmQ+PC9DaXRlPjxDaXRlPjxBdXRob3I+Unlja21hbjwvQXV0aG9y
PjxZZWFyPjIwMjA8L1llYXI+PFJlY051bT4yMTE8L1JlY051bT48cmVjb3JkPjxyZWMtbnVtYmVy
PjIxMTwvcmVjLW51bWJlcj48Zm9yZWlnbi1rZXlzPjxrZXkgYXBwPSJFTiIgZGItaWQ9ImR2OWYy
d3Z6MnNlcHZhZXI1MmJwOXMwd3JlcmZmemFwOWV2dCIgdGltZXN0YW1wPSIxNjcxOTIyODY0Ij4y
MTE8L2tleT48L2ZvcmVpZ24ta2V5cz48cmVmLXR5cGUgbmFtZT0iSm91cm5hbCBBcnRpY2xlIj4x
NzwvcmVmLXR5cGU+PGNvbnRyaWJ1dG9ycz48YXV0aG9ycz48YXV0aG9yPlJ5Y2ttYW4sIEouIE0u
PC9hdXRob3I+PGF1dGhvcj5CYWluZSwgTS48L2F1dGhvcj48YXV0aG9yPkNhcm1pY2hlYWwsIEou
PC9hdXRob3I+PGF1dGhvcj5Pc2F5YW5kZSwgRi48L2F1dGhvcj48YXV0aG9yPlNsZWlnaHRob2xt
LCBSLjwvYXV0aG9yPjxhdXRob3I+U2Ftc29uLCBLLjwvYXV0aG9yPjxhdXRob3I+WmhlbmcsIEQu
PC9hdXRob3I+PGF1dGhvcj5aaGVuLCBXLjwvYXV0aG9yPjxhdXRob3I+TGluLCBDLjwvYXV0aG9y
PjxhdXRob3I+WmhhbmcsIEMuPC9hdXRob3I+PC9hdXRob3JzPjwvY29udHJpYnV0b3JzPjxhdXRo
LWFkZHJlc3M+RGVwYXJ0bWVudCBvZiBSYWRpYXRpb24gT25jb2xvZ3ksIFVuaXZlcnNpdHkgb2Yg
TmVicmFza2EgTWVkaWNhbCBDZW50ZXIsIDUwNSBTIDQ1dGggU3RyZWV0LCBPbWFoYSwgTkUsIDY4
MTA2LCBVU0EuIGplZmYucnlja21hbkB1bm1jLmVkdS4mI3hEO0RlcGFydG1lbnQgb2YgUmFkaWF0
aW9uIE9uY29sb2d5LCBVbml2ZXJzaXR5IG9mIE5lYnJhc2thIE1lZGljYWwgQ2VudGVyLCA1MDUg
UyA0NXRoIFN0cmVldCwgT21haGEsIE5FLCA2ODEwNiwgVVNBLiYjeEQ7Q29sbGVnZSBvZiBNZWRp
Y2luZSwgVW5pdmVyc2l0eSBvZiBOZWJyYXNrYSBNZWRpY2FsIENlbnRlciwgT21haGEsIE5FLCBV
U0EuJiN4RDtEZXBhcnRtZW50IG9mIEJpb3N0YXRpc3RpY3MsIFVuaXZlcnNpdHkgb2YgTmVicmFz
a2EgTWVkaWNhbCBDZW50ZXIsIE9tYWhhLCBORSwgVVNBLjwvYXV0aC1hZGRyZXNzPjx0aXRsZXM+
PHRpdGxlPkNvcnJlbGF0aW9uIG9mIGRvc2ltZXRyaWMgZmFjdG9ycyB3aXRoIHRoZSBkZXZlbG9w
bWVudCBvZiBzeW1wdG9tYXRpYyByYWRpYXRpb24gcG5ldW1vbml0aXMgaW4gc3RlcmVvdGFjdGlj
IGJvZHkgcmFkaW90aGVyYXB5PC90aXRsZT48c2Vjb25kYXJ5LXRpdGxlPlJhZGlhdCBPbmNvbDwv
c2Vjb25kYXJ5LXRpdGxlPjwvdGl0bGVzPjxwZXJpb2RpY2FsPjxmdWxsLXRpdGxlPlJhZGlhdCBP
bmNvbDwvZnVsbC10aXRsZT48L3BlcmlvZGljYWw+PHBhZ2VzPjMzPC9wYWdlcz48dm9sdW1lPjE1
PC92b2x1bWU+PG51bWJlcj4xPC9udW1iZXI+PGVkaXRpb24+MjAyMC8wMi8xNTwvZWRpdGlvbj48
a2V5d29yZHM+PGtleXdvcmQ+QWRvbGVzY2VudDwva2V5d29yZD48a2V5d29yZD5BZHVsdDwva2V5
d29yZD48a2V5d29yZD5BZ2VkPC9rZXl3b3JkPjxrZXl3b3JkPkFnZWQsIDgwIGFuZCBvdmVyPC9r
ZXl3b3JkPjxrZXl3b3JkPkNhcmNpbm9tYSwgTm9uLVNtYWxsLUNlbGwgTHVuZy9wYXRob2xvZ3kv
KnN1cmdlcnk8L2tleXdvcmQ+PGtleXdvcmQ+Q2hpbGQ8L2tleXdvcmQ+PGtleXdvcmQ+RmVtYWxl
PC9rZXl3b3JkPjxrZXl3b3JkPkh1bWFuczwva2V5d29yZD48a2V5d29yZD5MdW5nIE5lb3BsYXNt
cy9wYXRob2xvZ3kvKnN1cmdlcnk8L2tleXdvcmQ+PGtleXdvcmQ+TWFsZTwva2V5d29yZD48a2V5
d29yZD5NaWRkbGUgQWdlZDwva2V5d29yZD48a2V5d29yZD5Qcm9nbm9zaXM8L2tleXdvcmQ+PGtl
eXdvcmQ+UmFkaWF0aW9uIFBuZXVtb25pdGlzLypldGlvbG9neS9wYXRob2xvZ3k8L2tleXdvcmQ+
PGtleXdvcmQ+UmFkaW9zdXJnZXJ5LyphZHZlcnNlIGVmZmVjdHM8L2tleXdvcmQ+PGtleXdvcmQ+
UmFkaW90aGVyYXB5IERvc2FnZTwva2V5d29yZD48a2V5d29yZD5SYWRpb3RoZXJhcHksIEludGVu
c2l0eS1Nb2R1bGF0ZWQvKmFkdmVyc2UgZWZmZWN0czwva2V5d29yZD48a2V5d29yZD5SZXRyb3Nw
ZWN0aXZlIFN0dWRpZXM8L2tleXdvcmQ+PGtleXdvcmQ+WW91bmcgQWR1bHQ8L2tleXdvcmQ+PGtl
eXdvcmQ+RG9zaW1ldHJ5PC9rZXl3b3JkPjxrZXl3b3JkPlJhZGlhdGlvbiBwbmV1bW9uaXRpczwv
a2V5d29yZD48a2V5d29yZD5TdGVyZW90YWN0aWMgYm9keSByYWRpb3RoZXJhcHk8L2tleXdvcmQ+
PC9rZXl3b3Jkcz48ZGF0ZXM+PHllYXI+MjAyMDwveWVhcj48cHViLWRhdGVzPjxkYXRlPkZlYiAx
MzwvZGF0ZT48L3B1Yi1kYXRlcz48L2RhdGVzPjxpc2JuPjE3NDgtNzE3eDwvaXNibj48YWNjZXNz
aW9uLW51bT4zMjA1NDQ4NzwvYWNjZXNzaW9uLW51bT48dXJscz48L3VybHM+PGN1c3RvbTI+UE1D
NzAyMDM1NTwvY3VzdG9tMj48ZWxlY3Ryb25pYy1yZXNvdXJjZS1udW0+MTAuMTE4Ni9zMTMwMTQt
MDIwLTE0NzktNjwvZWxlY3Ryb25pYy1yZXNvdXJjZS1udW0+PHJlbW90ZS1kYXRhYmFzZS1wcm92
aWRlcj5OTE08L3JlbW90ZS1kYXRhYmFzZS1wcm92aWRlcj48bGFuZ3VhZ2U+ZW5nPC9sYW5ndWFn
ZT48L3JlY29yZD48L0NpdGU+PENpdGU+PEF1dGhvcj5TYWhhPC9BdXRob3I+PFllYXI+MjAyMTwv
WWVhcj48UmVjTnVtPjIzMDwvUmVjTnVtPjxyZWNvcmQ+PHJlYy1udW1iZXI+MjMwPC9yZWMtbnVt
YmVyPjxmb3JlaWduLWtleXM+PGtleSBhcHA9IkVOIiBkYi1pZD0iZHY5ZjJ3dnoyc2VwdmFlcjUy
YnA5czB3cmVyZmZ6YXA5ZXZ0IiB0aW1lc3RhbXA9IjE2NzE5MjI4NjQiPjIzMDwva2V5PjwvZm9y
ZWlnbi1rZXlzPjxyZWYtdHlwZSBuYW1lPSJKb3VybmFsIEFydGljbGUiPjE3PC9yZWYtdHlwZT48
Y29udHJpYnV0b3JzPjxhdXRob3JzPjxhdXRob3I+U2FoYSwgQS48L2F1dGhvcj48YXV0aG9yPkJl
YXNsZXksIE0uPC9hdXRob3I+PGF1dGhvcj5IYXR0b24sIE4uPC9hdXRob3I+PGF1dGhvcj5EaWNr
aW5zb24sIFAuPC9hdXRob3I+PGF1dGhvcj5GcmFua3MsIEsuPC9hdXRob3I+PGF1dGhvcj5DbGFy
a2UsIEsuPC9hdXRob3I+PGF1dGhvcj5KYWluLCBQLjwvYXV0aG9yPjxhdXRob3I+VGVvLCBNLjwv
YXV0aG9yPjxhdXRob3I+TXVycmF5LCBQLjwvYXV0aG9yPjxhdXRob3I+TGlsbGV5LCBKLjwvYXV0
aG9yPjwvYXV0aG9ycz48L2NvbnRyaWJ1dG9ycz48YXV0aC1hZGRyZXNzPkRlcGFydG1lbnQgb2Yg
T25jb2xvZ3ksIEFwb2xsbyBHbGVuZWFnbGVzIENhbmNlciBIb3NwaXRhbCwgS29sa2F0YSwgSW5k
aWEuIEVsZWN0cm9uaWMgYWRkcmVzczogbWVzaC52aWNreUBnbWFpbC5jb20uJiN4RDtEZXBhcnRt
ZW50IG9mIE9uY29sb2d5LCBTdCBKYW1lcyZhcG9zO3MgVW5pdmVyc2l0eSBIb3NwaXRhbCwgTGVl
ZHMsIFVLLiYjeEQ7RGVwYXJ0bWVudCBvZiBNZWRpY2FsIFBoeXNpY3MsIFN0IEphbWVzJmFwb3M7
cyBVbml2ZXJzaXR5IEhvc3BpdGFsLCBMZWVkcywgVUsuPC9hdXRoLWFkZHJlc3M+PHRpdGxlcz48
dGl0bGU+Q2xpbmljYWwgYW5kIGRvc2ltZXRyaWMgcHJlZGljdG9ycyBvZiByYWRpYXRpb24gcG5l
dW1vbml0aXMgaW4gZWFybHktc3RhZ2UgbHVuZyBjYW5jZXIgdHJlYXRlZCB3aXRoIFN0ZXJlb3Rh
Y3RpYyBBYmxhdGl2ZSByYWRpb3RoZXJhcHkgKFNBQlIpIC0gQW4gYW5hbHlzaXMgb2YgVUsmYXBv
cztzIGxhcmdlc3QgY29ob3J0IG9mIGx1bmcgU0FCUiBwYXRpZW50czwvdGl0bGU+PHNlY29uZGFy
eS10aXRsZT5SYWRpb3RoZXIgT25jb2w8L3NlY29uZGFyeS10aXRsZT48L3RpdGxlcz48cGVyaW9k
aWNhbD48ZnVsbC10aXRsZT5SYWRpb3RoZXIgT25jb2w8L2Z1bGwtdGl0bGU+PC9wZXJpb2RpY2Fs
PjxwYWdlcz4xNTMtMTU5PC9wYWdlcz48dm9sdW1lPjE1Njwvdm9sdW1lPjxlZGl0aW9uPjIwMjAv
MTIvMTg8L2VkaXRpb24+PGtleXdvcmRzPjxrZXl3b3JkPkFnZWQ8L2tleXdvcmQ+PGtleXdvcmQ+
RmVtYWxlPC9rZXl3b3JkPjxrZXl3b3JkPkh1bWFuczwva2V5d29yZD48a2V5d29yZD5MdW5nPC9r
ZXl3b3JkPjxrZXl3b3JkPipMdW5nIE5lb3BsYXNtcy9yYWRpb3RoZXJhcHkvc3VyZ2VyeTwva2V5
d29yZD48a2V5d29yZD4qUmFkaWF0aW9uIFBuZXVtb25pdGlzL2VwaWRlbWlvbG9neS9ldGlvbG9n
eTwva2V5d29yZD48a2V5d29yZD4qUmFkaW9zdXJnZXJ5L2FkdmVyc2UgZWZmZWN0czwva2V5d29y
ZD48a2V5d29yZD5SYWRpb3RoZXJhcHkgRG9zYWdlPC9rZXl3b3JkPjxrZXl3b3JkPlJldHJvc3Bl
Y3RpdmUgU3R1ZGllczwva2V5d29yZD48a2V5d29yZD5Vbml0ZWQgS2luZ2RvbTwva2V5d29yZD48
a2V5d29yZD5Eb3NpbWV0cnk8L2tleXdvcmQ+PGtleXdvcmQ+THVuZyBjYW5jZXI8L2tleXdvcmQ+
PGtleXdvcmQ+UmFkaWF0aW9uIHBuZXVtb25pdGlzPC9rZXl3b3JkPjxrZXl3b3JkPlN0ZXJlb3Rh
Y3RpYyBhYmxhdGl2ZSByYWRpb3RoZXJhcHk8L2tleXdvcmQ+PC9rZXl3b3Jkcz48ZGF0ZXM+PHll
YXI+MjAyMTwveWVhcj48cHViLWRhdGVzPjxkYXRlPk1hcjwvZGF0ZT48L3B1Yi1kYXRlcz48L2Rh
dGVzPjxpc2JuPjAxNjctODE0MDwvaXNibj48YWNjZXNzaW9uLW51bT4zMzMzMzEzOTwvYWNjZXNz
aW9uLW51bT48dXJscz48L3VybHM+PGVsZWN0cm9uaWMtcmVzb3VyY2UtbnVtPjEwLjEwMTYvai5y
YWRvbmMuMjAyMC4xMi4wMTU8L2VsZWN0cm9uaWMtcmVzb3VyY2UtbnVtPjxyZW1vdGUtZGF0YWJh
c2UtcHJvdmlkZXI+TkxNPC9yZW1vdGUtZGF0YWJhc2UtcHJvdmlkZXI+PGxhbmd1YWdlPmVuZzwv
bGFuZ3VhZ2U+PC9yZWNvcmQ+PC9DaXRlPjxDaXRlPjxBdXRob3I+U2FwaXI8L0F1dGhvcj48WWVh
cj4yMDE2PC9ZZWFyPjxSZWNOdW0+NDE8L1JlY051bT48cmVjb3JkPjxyZWMtbnVtYmVyPjQxPC9y
ZWMtbnVtYmVyPjxmb3JlaWduLWtleXM+PGtleSBhcHA9IkVOIiBkYi1pZD0iZHY5ZjJ3dnoyc2Vw
dmFlcjUyYnA5czB3cmVyZmZ6YXA5ZXZ0IiB0aW1lc3RhbXA9IjE2NzE5MjI4NjQiPjQxPC9rZXk+
PC9mb3JlaWduLWtleXM+PHJlZi10eXBlIG5hbWU9IkpvdXJuYWwgQXJ0aWNsZSI+MTc8L3JlZi10
eXBlPjxjb250cmlidXRvcnM+PGF1dGhvcnM+PGF1dGhvcj5TYXBpciwgRS48L2F1dGhvcj48YXV0
aG9yPlRhbywgWS48L2F1dGhvcj48YXV0aG9yPkZlbmcsIEYuPC9hdXRob3I+PGF1dGhvcj5TYW11
ZWxzLCBTLjwvYXV0aG9yPjxhdXRob3I+RWwgTmFxYSwgSS48L2F1dGhvcj48YXV0aG9yPk11cmRv
Y2gtS2luY2gsIEMuIEEuPC9hdXRob3I+PGF1dGhvcj5GZW5nLCBNLjwvYXV0aG9yPjxhdXRob3I+
U2NoaXBwZXIsIE0uPC9hdXRob3I+PGF1dGhvcj5FaXNicnVjaCwgQS48L2F1dGhvcj48L2F1dGhv
cnM+PC9jb250cmlidXRvcnM+PGF1dGgtYWRkcmVzcz5EZXBhcnRtZW50IG9mIFJhZGlhdGlvbiBP
bmNvbG9neSwgVW5pdmVyc2l0eSBvZiBNaWNoaWdhbiwgQW5uIEFyYm9yLCBNaWNoaWdhbi4mI3hE
O0RlcGFydG1lbnQgb2YgQmlvc3RhdGlzdGljcywgVW5pdmVyc2l0eSBvZiBNaWNoaWdhbiwgQW5u
IEFyYm9yLCBNaWNoaWdhbi4mI3hEO1NjaG9vbCBvZiBEZW50aXN0cnksIFVuaXZlcnNpdHkgb2Yg
TWljaGlnYW4sIEFubiBBcmJvciwgTWljaGlnYW4uJiN4RDtEZXBhcnRtZW50IG9mIFJhZGlhdGlv
biBPbmNvbG9neSwgVW5pdmVyc2l0eSBvZiBNaWNoaWdhbiwgQW5uIEFyYm9yLCBNaWNoaWdhbjsg
RGVwYXJ0bWVudCBvZiBCaW9zdGF0aXN0aWNzLCBVbml2ZXJzaXR5IG9mIE1pY2hpZ2FuLCBBbm4g
QXJib3IsIE1pY2hpZ2FuLiYjeEQ7RGVwYXJ0bWVudCBvZiBSYWRpYXRpb24gT25jb2xvZ3ksIFVu
aXZlcnNpdHkgb2YgTWljaGlnYW4sIEFubiBBcmJvciwgTWljaGlnYW4uIEVsZWN0cm9uaWMgYWRk
cmVzczogZWlzYnJ1Y2hAdW1pY2guZWR1LjwvYXV0aC1hZGRyZXNzPjx0aXRsZXM+PHRpdGxlPlBy
ZWRpY3RvcnMgb2YgRHlzZ2V1c2lhIGluIFBhdGllbnRzIFdpdGggT3JvcGhhcnluZ2VhbCBDYW5j
ZXIgVHJlYXRlZCBXaXRoIENoZW1vdGhlcmFweSBhbmQgSW50ZW5zaXR5IE1vZHVsYXRlZCBSYWRp
YXRpb24gVGhlcmFweTwvdGl0bGU+PHNlY29uZGFyeS10aXRsZT5JbnQgSiBSYWRpYXQgT25jb2wg
QmlvbCBQaHlzPC9zZWNvbmRhcnktdGl0bGU+PC90aXRsZXM+PHBlcmlvZGljYWw+PGZ1bGwtdGl0
bGU+SW50IEogUmFkaWF0IE9uY29sIEJpb2wgUGh5czwvZnVsbC10aXRsZT48L3BlcmlvZGljYWw+
PHBhZ2VzPjM1NC0zNjE8L3BhZ2VzPjx2b2x1bWU+OTY8L3ZvbHVtZT48bnVtYmVyPjI8L251bWJl
cj48ZWRpdGlvbj4yMDE2LzA3LzMxPC9lZGl0aW9uPjxrZXl3b3Jkcz48a2V5d29yZD5BZHVsdDwv
a2V5d29yZD48a2V5d29yZD5BZ2VkPC9rZXl3b3JkPjxrZXl3b3JkPkNhdXNhbGl0eTwva2V5d29y
ZD48a2V5d29yZD5DaGVtb3JhZGlvdGhlcmFweS9wc3ljaG9sb2d5LypzdGF0aXN0aWNzICZhbXA7
IG51bWVyaWNhbCBkYXRhPC9rZXl3b3JkPjxrZXl3b3JkPkNvbW9yYmlkaXR5PC9rZXl3b3JkPjxr
ZXl3b3JkPkR5c2dldXNpYS8qZXBpZGVtaW9sb2d5L3BzeWNob2xvZ3k8L2tleXdvcmQ+PGtleXdv
cmQ+RmVtYWxlPC9rZXl3b3JkPjxrZXl3b3JkPkh1bWFuczwva2V5d29yZD48a2V5d29yZD5JbmNp
ZGVuY2U8L2tleXdvcmQ+PGtleXdvcmQ+TG9uZ2l0dWRpbmFsIFN0dWRpZXM8L2tleXdvcmQ+PGtl
eXdvcmQ+TWFsZTwva2V5d29yZD48a2V5d29yZD5NaWNoaWdhbi9lcGlkZW1pb2xvZ3k8L2tleXdv
cmQ+PGtleXdvcmQ+TWlkZGxlIEFnZWQ8L2tleXdvcmQ+PGtleXdvcmQ+T3JnYW4gU3BhcmluZyBU
cmVhdG1lbnRzL3N0YXRpc3RpY3MgJmFtcDsgbnVtZXJpY2FsIGRhdGE8L2tleXdvcmQ+PGtleXdv
cmQ+T3JvcGhhcnluZ2VhbCBOZW9wbGFzbXMvKmVwaWRlbWlvbG9neS9wc3ljaG9sb2d5Lyp0aGVy
YXB5PC9rZXl3b3JkPjxrZXl3b3JkPlF1YWxpdHkgb2YgTGlmZS9wc3ljaG9sb2d5PC9rZXl3b3Jk
PjxrZXl3b3JkPlJhZGlvdGhlcmFweSBEb3NhZ2U8L2tleXdvcmQ+PGtleXdvcmQ+UmFkaW90aGVy
YXB5LCBDb25mb3JtYWwvcHN5Y2hvbG9neS8qc3RhdGlzdGljcyAmYW1wOyBudW1lcmljYWwgZGF0
YTwva2V5d29yZD48a2V5d29yZD5SaXNrIEZhY3RvcnM8L2tleXdvcmQ+PGtleXdvcmQ+VHJlYXRt
ZW50IE91dGNvbWU8L2tleXdvcmQ+PGtleXdvcmQ+WGVyb3N0b21pYS8qZXBpZGVtaW9sb2d5L3Bz
eWNob2xvZ3k8L2tleXdvcmQ+PC9rZXl3b3Jkcz48ZGF0ZXM+PHllYXI+MjAxNjwveWVhcj48cHVi
LWRhdGVzPjxkYXRlPk9jdCAxPC9kYXRlPjwvcHViLWRhdGVzPjwvZGF0ZXM+PGlzYm4+MDM2MC0z
MDE2PC9pc2JuPjxhY2Nlc3Npb24tbnVtPjI3NDczODE2PC9hY2Nlc3Npb24tbnVtPjx1cmxzPjwv
dXJscz48ZWxlY3Ryb25pYy1yZXNvdXJjZS1udW0+MTAuMTAxNi9qLmlqcm9icC4yMDE2LjA1LjAx
MTwvZWxlY3Ryb25pYy1yZXNvdXJjZS1udW0+PHJlbW90ZS1kYXRhYmFzZS1wcm92aWRlcj5OTE08
L3JlbW90ZS1kYXRhYmFzZS1wcm92aWRlcj48bGFuZ3VhZ2U+ZW5nPC9sYW5ndWFnZT48L3JlY29y
ZD48L0NpdGU+PENpdGU+PEF1dGhvcj5TY2hhYWtlPC9BdXRob3I+PFllYXI+MjAxNjwvWWVhcj48
UmVjTnVtPjk4PC9SZWNOdW0+PHJlY29yZD48cmVjLW51bWJlcj45ODwvcmVjLW51bWJlcj48Zm9y
ZWlnbi1rZXlzPjxrZXkgYXBwPSJFTiIgZGItaWQ9ImR2OWYyd3Z6MnNlcHZhZXI1MmJwOXMwd3Jl
cmZmemFwOWV2dCIgdGltZXN0YW1wPSIxNjcxOTIyODY0Ij45ODwva2V5PjwvZm9yZWlnbi1rZXlz
PjxyZWYtdHlwZSBuYW1lPSJKb3VybmFsIEFydGljbGUiPjE3PC9yZWYtdHlwZT48Y29udHJpYnV0
b3JzPjxhdXRob3JzPjxhdXRob3I+U2NoYWFrZSwgVy48L2F1dGhvcj48YXV0aG9yPnZhbiBkZXIg
U2NoYWFmLCBBLjwvYXV0aG9yPjxhdXRob3I+dmFuIERpamssIEwuIFYuPC9hdXRob3I+PGF1dGhv
cj5Cb25nYWVydHMsIEEuIEguPC9hdXRob3I+PGF1dGhvcj52YW4gZGVuIEJlcmdoLCBBLiBDLjwv
YXV0aG9yPjxhdXRob3I+TGFuZ2VuZGlqaywgSi4gQS48L2F1dGhvcj48L2F1dGhvcnM+PC9jb250
cmlidXRvcnM+PGF1dGgtYWRkcmVzcz5EZXBhcnRtZW50IG9mIFJhZGlhdGlvbiBPbmNvbG9neSwg
VW5pdmVyc2l0eSBvZiBHcm9uaW5nZW4sIFVuaXZlcnNpdHkgTWVkaWNhbCBDZW50ZXIgR3Jvbmlu
Z2VuLCBUaGUgTmV0aGVybGFuZHM7IFJlc2VhcmNoIEdyb3VwIEhlYWx0aHkgQWdlaW5nLCBBbGxp
ZWQgSGVhbHRoIENhcmUgYW5kIE51cnNpbmcsIEhhbnplIFVuaXZlcnNpdHkgb2YgQXBwbGllZCBT
Y2llbmNlcywgR3JvbmluZ2VuLCBUaGUgTmV0aGVybGFuZHMuIEVsZWN0cm9uaWMgYWRkcmVzczog
dy5zY2hhYWtlQHBsLmhhbnplLm5sLiYjeEQ7RGVwYXJ0bWVudCBvZiBSYWRpYXRpb24gT25jb2xv
Z3ksIFVuaXZlcnNpdHkgb2YgR3JvbmluZ2VuLCBVbml2ZXJzaXR5IE1lZGljYWwgQ2VudGVyIEdy
b25pbmdlbiwgVGhlIE5ldGhlcmxhbmRzLiYjeEQ7RGVwYXJ0bWVudCBvZiBSYWRpb2xvZ3ksIFVu
aXZlcnNpdHkgb2YgR3JvbmluZ2VuLCBVbml2ZXJzaXR5IE1lZGljYWwgQ2VudGVyIEdyb25pbmdl
biwgVGhlIE5ldGhlcmxhbmRzLjwvYXV0aC1hZGRyZXNzPjx0aXRsZXM+PHRpdGxlPk5vcm1hbCB0
aXNzdWUgY29tcGxpY2F0aW9uIHByb2JhYmlsaXR5IChOVENQKSBtb2RlbHMgZm9yIGxhdGUgcmVj
dGFsIGJsZWVkaW5nLCBzdG9vbCBmcmVxdWVuY3kgYW5kIGZlY2FsIGluY29udGluZW5jZSBhZnRl
ciByYWRpb3RoZXJhcHkgaW4gcHJvc3RhdGUgY2FuY2VyIHBhdGllbnRzPC90aXRsZT48c2Vjb25k
YXJ5LXRpdGxlPlJhZGlvdGhlciBPbmNvbDwvc2Vjb25kYXJ5LXRpdGxlPjwvdGl0bGVzPjxwZXJp
b2RpY2FsPjxmdWxsLXRpdGxlPlJhZGlvdGhlciBPbmNvbDwvZnVsbC10aXRsZT48L3BlcmlvZGlj
YWw+PHBhZ2VzPjM4MS03PC9wYWdlcz48dm9sdW1lPjExOTwvdm9sdW1lPjxudW1iZXI+MzwvbnVt
YmVyPjxlZGl0aW9uPjIwMTYvMDUvMTA8L2VkaXRpb24+PGtleXdvcmRzPjxrZXl3b3JkPkFnZWQ8
L2tleXdvcmQ+PGtleXdvcmQ+RGVmZWNhdGlvbi8qcmFkaWF0aW9uIGVmZmVjdHM8L2tleXdvcmQ+
PGtleXdvcmQ+RmVjYWwgSW5jb250aW5lbmNlLypldGlvbG9neTwva2V5d29yZD48a2V5d29yZD5H
YXN0cm9pbnRlc3RpbmFsIEhlbW9ycmhhZ2UvKmV0aW9sb2d5PC9rZXl3b3JkPjxrZXl3b3JkPkh1
bWFuczwva2V5d29yZD48a2V5d29yZD5Mb2dpc3RpYyBNb2RlbHM8L2tleXdvcmQ+PGtleXdvcmQ+
TWFsZTwva2V5d29yZD48a2V5d29yZD5PcmdhbnMgYXQgUmlzazwva2V5d29yZD48a2V5d29yZD5Q
cm9iYWJpbGl0eTwva2V5d29yZD48a2V5d29yZD5Qcm9zcGVjdGl2ZSBTdHVkaWVzPC9rZXl3b3Jk
PjxrZXl3b3JkPlByb3N0YXRpYyBOZW9wbGFzbXMvKnJhZGlvdGhlcmFweTwva2V5d29yZD48a2V5
d29yZD5SYWRpb3RoZXJhcHkgUGxhbm5pbmcsIENvbXB1dGVyLUFzc2lzdGVkPC9rZXl3b3JkPjxr
ZXl3b3JkPlJhZGlvdGhlcmFweSwgSW50ZW5zaXR5LU1vZHVsYXRlZC8qYWR2ZXJzZSBlZmZlY3Rz
PC9rZXl3b3JkPjxrZXl3b3JkPlJlY3RhbCBEaXNlYXNlcy8qZXRpb2xvZ3k8L2tleXdvcmQ+PGtl
eXdvcmQ+UmVjdHVtL3JhZGlhdGlvbiBlZmZlY3RzPC9rZXl3b3JkPjxrZXl3b3JkPkRvc2XigJN2
b2x1bWUgZWZmZWN0czwva2V5d29yZD48a2V5d29yZD5OdGNwPC9rZXl3b3JkPjxrZXl3b3JkPlBy
ZWRpY3Rpb248L2tleXdvcmQ+PGtleXdvcmQ+UHJvc3RhdGU8L2tleXdvcmQ+PGtleXdvcmQ+U2lk
ZSBlZmZlY3RzPC9rZXl3b3JkPjxrZXl3b3JkPlRveGljaXR5PC9rZXl3b3JkPjwva2V5d29yZHM+
PGRhdGVzPjx5ZWFyPjIwMTY8L3llYXI+PHB1Yi1kYXRlcz48ZGF0ZT5KdW48L2RhdGU+PC9wdWIt
ZGF0ZXM+PC9kYXRlcz48aXNibj4wMTY3LTgxNDA8L2lzYm4+PGFjY2Vzc2lvbi1udW0+MjcxNTc4
ODk8L2FjY2Vzc2lvbi1udW0+PHVybHM+PC91cmxzPjxlbGVjdHJvbmljLXJlc291cmNlLW51bT4x
MC4xMDE2L2oucmFkb25jLjIwMTYuMDQuMDA1PC9lbGVjdHJvbmljLXJlc291cmNlLW51bT48cmVt
b3RlLWRhdGFiYXNlLXByb3ZpZGVyPk5MTTwvcmVtb3RlLWRhdGFiYXNlLXByb3ZpZGVyPjxsYW5n
dWFnZT5lbmc8L2xhbmd1YWdlPjwvcmVjb3JkPjwvQ2l0ZT48Q2l0ZT48QXV0aG9yPlNjaGF1Yjwv
QXV0aG9yPjxZZWFyPjIwMTg8L1llYXI+PFJlY051bT4xODI8L1JlY051bT48cmVjb3JkPjxyZWMt
bnVtYmVyPjE4MjwvcmVjLW51bWJlcj48Zm9yZWlnbi1rZXlzPjxrZXkgYXBwPSJFTiIgZGItaWQ9
ImR2OWYyd3Z6MnNlcHZhZXI1MmJwOXMwd3JlcmZmemFwOWV2dCIgdGltZXN0YW1wPSIxNjcxOTIy
ODY0Ij4xODI8L2tleT48L2ZvcmVpZ24ta2V5cz48cmVmLXR5cGUgbmFtZT0iSm91cm5hbCBBcnRp
Y2xlIj4xNzwvcmVmLXR5cGU+PGNvbnRyaWJ1dG9ycz48YXV0aG9ycz48YXV0aG9yPlNjaGF1Yiwg
Uy4gSy48L2F1dGhvcj48YXV0aG9yPkFwaXNhcm50aGFuYXJheCwgUy48L2F1dGhvcj48YXV0aG9y
PlByaWNlLCBSLiBHLjwvYXV0aG9yPjxhdXRob3I+TnlmbG90LCBNLiBKLjwvYXV0aG9yPjxhdXRo
b3I+Q2hhcG1hbiwgVC4gUi48L2F1dGhvcj48YXV0aG9yPk1hdGVzYW4sIE0uPC9hdXRob3I+PGF1
dGhvcj5WZXNzZWxsZSwgSC4gSi48L2F1dGhvcj48YXV0aG9yPkJvd2VuLCBTLiBSLjwvYXV0aG9y
PjwvYXV0aG9ycz48L2NvbnRyaWJ1dG9ycz48YXV0aC1hZGRyZXNzPkRlcGFydG1lbnQgb2YgUmFk
aWF0aW9uIE9uY29sb2d5LCBVbml2ZXJzaXR5IG9mIFdhc2hpbmd0b24gU2Nob29sIG9mIE1lZGlj
aW5lLCBVbml2ZXJzaXR5IG9mIFdhc2hpbmd0b24sIFNlYXR0bGUsIFdhc2hpbmd0b24uJiN4RDtE
ZXBhcnRtZW50IG9mIFJhZGlhdGlvbiBPbmNvbG9neSwgVW5pdmVyc2l0eSBvZiBXYXNoaW5ndG9u
IFNjaG9vbCBvZiBNZWRpY2luZSwgVW5pdmVyc2l0eSBvZiBXYXNoaW5ndG9uLCBTZWF0dGxlLCBX
YXNoaW5ndG9uOyBEZXBhcnRtZW50IG9mIFJhZGlvbG9neSwgVW5pdmVyc2l0eSBvZiBXYXNoaW5n
dG9uIFNjaG9vbCBvZiBNZWRpY2luZSwgVW5pdmVyc2l0eSBvZiBXYXNoaW5ndG9uLCBTZWF0dGxl
LCBXYXNoaW5ndG9uLiYjeEQ7QmV0aCBJc3JhZWwgRGVhY29uZXNzIE1lZGljYWwgQ2VudGVyLCBE
ZXBhcnRtZW50IG9mIFJhZGlhdGlvbiBPbmNvbG9neSwgSGFydmFyZCBNZWRpY2FsIFNjaG9vbCwg
Qm9zdG9uLCBNYXNzYWNodXNldHRzLiYjeEQ7RGVwYXJ0bWVudCBvZiBSYWRpb2xvZ3ksIFVuaXZl
cnNpdHkgb2YgV2FzaGluZ3RvbiBTY2hvb2wgb2YgTWVkaWNpbmUsIFVuaXZlcnNpdHkgb2YgV2Fz
aGluZ3RvbiwgU2VhdHRsZSwgV2FzaGluZ3Rvbi4mI3hEO0RlcGFydG1lbnQgb2YgUmFkaWF0aW9u
IE9uY29sb2d5LCBVbml2ZXJzaXR5IG9mIFdhc2hpbmd0b24gU2Nob29sIG9mIE1lZGljaW5lLCBV
bml2ZXJzaXR5IG9mIFdhc2hpbmd0b24sIFNlYXR0bGUsIFdhc2hpbmd0b247IERlcGFydG1lbnQg
b2YgUmFkaW9sb2d5LCBVbml2ZXJzaXR5IG9mIFdhc2hpbmd0b24gU2Nob29sIG9mIE1lZGljaW5l
LCBVbml2ZXJzaXR5IG9mIFdhc2hpbmd0b24sIFNlYXR0bGUsIFdhc2hpbmd0b24uIEVsZWN0cm9u
aWMgYWRkcmVzczogc3Jib3dlbkB1dy5lZHUuPC9hdXRoLWFkZHJlc3M+PHRpdGxlcz48dGl0bGU+
RnVuY3Rpb25hbCBMaXZlciBJbWFnaW5nIGFuZCBEb3NpbWV0cnkgdG8gUHJlZGljdCBIZXBhdG90
b3hpY2l0eSBSaXNrIGluIENpcnJob3RpYyBQYXRpZW50cyBXaXRoIFByaW1hcnkgTGl2ZXIgQ2Fu
Y2VyPC90aXRsZT48c2Vjb25kYXJ5LXRpdGxlPkludCBKIFJhZGlhdCBPbmNvbCBCaW9sIFBoeXM8
L3NlY29uZGFyeS10aXRsZT48L3RpdGxlcz48cGVyaW9kaWNhbD48ZnVsbC10aXRsZT5JbnQgSiBS
YWRpYXQgT25jb2wgQmlvbCBQaHlzPC9mdWxsLXRpdGxlPjwvcGVyaW9kaWNhbD48cGFnZXM+MTMz
OS0xMzQ4PC9wYWdlcz48dm9sdW1lPjEwMjwvdm9sdW1lPjxudW1iZXI+NDwvbnVtYmVyPjxlZGl0
aW9uPjIwMTgvMDkvMDE8L2VkaXRpb24+PGtleXdvcmRzPjxrZXl3b3JkPkFkdWx0PC9rZXl3b3Jk
PjxrZXl3b3JkPkFnZWQ8L2tleXdvcmQ+PGtleXdvcmQ+QWdlZCwgODAgYW5kIG92ZXI8L2tleXdv
cmQ+PGtleXdvcmQ+RmVtYWxlPC9rZXl3b3JkPjxrZXl3b3JkPkh1bWFuczwva2V5d29yZD48a2V5
d29yZD5MaXZlci9kaWFnbm9zdGljIGltYWdpbmcvcGh5c2lvcGF0aG9sb2d5LypyYWRpYXRpb24g
ZWZmZWN0czwva2V5d29yZD48a2V5d29yZD5MaXZlciBDaXJyaG9zaXMvKmNvbXBsaWNhdGlvbnM8
L2tleXdvcmQ+PGtleXdvcmQ+TGl2ZXIgTmVvcGxhc21zL21vcnRhbGl0eS8qcmFkaW90aGVyYXB5
PC9rZXl3b3JkPjxrZXl3b3JkPk1hZ25ldGljIFJlc29uYW5jZSBJbWFnaW5nPC9rZXl3b3JkPjxr
ZXl3b3JkPk1hbGU8L2tleXdvcmQ+PGtleXdvcmQ+TWlkZGxlIEFnZWQ8L2tleXdvcmQ+PGtleXdv
cmQ+UmFkaW90aGVyYXB5IERvc2FnZTwva2V5d29yZD48a2V5d29yZD5SYWRpb3RoZXJhcHkgUGxh
bm5pbmcsIENvbXB1dGVyLUFzc2lzdGVkPC9rZXl3b3JkPjxrZXl3b3JkPlJldHJvc3BlY3RpdmUg
U3R1ZGllczwva2V5d29yZD48a2V5d29yZD5SaXNrPC9rZXl3b3JkPjxrZXl3b3JkPlNpbmdsZSBQ
aG90b24gRW1pc3Npb24gQ29tcHV0ZWQgVG9tb2dyYXBoeSBDb21wdXRlZCBUb21vZ3JhcGh5Lypt
ZXRob2RzPC9rZXl3b3JkPjwva2V5d29yZHM+PGRhdGVzPjx5ZWFyPjIwMTg8L3llYXI+PHB1Yi1k
YXRlcz48ZGF0ZT5Ob3YgMTU8L2RhdGU+PC9wdWItZGF0ZXM+PC9kYXRlcz48aXNibj4wMzYwLTMw
MTY8L2lzYm4+PGFjY2Vzc2lvbi1udW0+MzAxNzAxMDA8L2FjY2Vzc2lvbi1udW0+PHVybHM+PC91
cmxzPjxlbGVjdHJvbmljLXJlc291cmNlLW51bT4xMC4xMDE2L2ouaWpyb2JwLjIwMTguMDguMDI5
PC9lbGVjdHJvbmljLXJlc291cmNlLW51bT48cmVtb3RlLWRhdGFiYXNlLXByb3ZpZGVyPk5MTTwv
cmVtb3RlLWRhdGFiYXNlLXByb3ZpZGVyPjxsYW5ndWFnZT5lbmc8L2xhbmd1YWdlPjwvcmVjb3Jk
PjwvQ2l0ZT48Q2l0ZT48QXV0aG9yPlNjaGlsbGVyPC9BdXRob3I+PFllYXI+MjAxNzwvWWVhcj48
UmVjTnVtPjI4MjwvUmVjTnVtPjxyZWNvcmQ+PHJlYy1udW1iZXI+MjgyPC9yZWMtbnVtYmVyPjxm
b3JlaWduLWtleXM+PGtleSBhcHA9IkVOIiBkYi1pZD0iZHY5ZjJ3dnoyc2VwdmFlcjUyYnA5czB3
cmVyZmZ6YXA5ZXZ0IiB0aW1lc3RhbXA9IjE2NzE5MjI4NjQiPjI4Mjwva2V5PjwvZm9yZWlnbi1r
ZXlzPjxyZWYtdHlwZSBuYW1lPSJKb3VybmFsIEFydGljbGUiPjE3PC9yZWYtdHlwZT48Y29udHJp
YnV0b3JzPjxhdXRob3JzPjxhdXRob3I+U2NoaWxsZXIsIEsuPC9hdXRob3I+PGF1dGhvcj5TcGVj
aHQsIEguIE0uPC9hdXRob3I+PGF1dGhvcj5IYWxsZXIsIEIuPC9hdXRob3I+PGF1dGhvcj5IYWxs
cXZpc3QsIEQuPC9hdXRob3I+PGF1dGhvcj5EZXZlY2thLCBNLjwvYXV0aG9yPjxhdXRob3I+QmVj
a2VyIHZvbiBSb3NlLCBBLjwvYXV0aG9yPjxhdXRob3I+Q29tYnMsIFMuIEUuPC9hdXRob3I+PGF1
dGhvcj5QaWdvcnNjaCwgUy48L2F1dGhvcj48L2F1dGhvcnM+PC9jb250cmlidXRvcnM+PGF1dGgt
YWRkcmVzcz5EZXBhcnRtZW50IG9mIFJhZGlhdGlvbiBPbmNvbG9neSwgS2xpbmlrdW0gcmVjaHRz
IGRlciBJc2FyIGRlciBUZWNobmlzY2hlbiBVbml2ZXJzaXTDpHQgTcO8bmNoZW4sIElzbWFuaW5n
ZXIgU3RyLiAyMiwgODE2NzUsIE11bmljaCwgR2VybWFueS4ga2lsaWFuLnNjaGlsbGVyQG1yaS50
dW0uZGUuJiN4RDtEZXBhcnRtZW50IG9mIFJhZGlhdGlvbiBPbmNvbG9neSwgS2xpbmlrdW0gcmVj
aHRzIGRlciBJc2FyIGRlciBUZWNobmlzY2hlbiBVbml2ZXJzaXTDpHQgTcO8bmNoZW4sIElzbWFu
aW5nZXIgU3RyLiAyMiwgODE2NzUsIE11bmljaCwgR2VybWFueS4mI3hEO0luc3RpdHV0ZSBvZiBN
ZWRpY2FsIFN0YXRpc3RpY3MgYW5kIEVwaWRlbWlvbG9neSwgS2xpbmlrdW0gcmVjaHRzIGRlciBJ
c2FyIGRlciBUZWNobmlzY2hlbiBVbml2ZXJzaXTDpHQgTcO8bmNoZW4sIElzbWFuaW5nZXIgU3Ry
LiAyMiwgODE2NzUsIE11bmljaCwgR2VybWFueS48L2F1dGgtYWRkcmVzcz48dGl0bGVzPjx0aXRs
ZT5Db3JyZWxhdGlvbiBiZXR3ZWVuIGRlbGl2ZXJlZCByYWRpYXRpb24gZG9zZXMgdG8gdGhlIGJy
YWluc3RlbSBvciB2ZXN0aWJ1bGFyIG9yZ2FuIGFuZCBuYXVzZWEgJmFtcDsgdm9taXRpbmcgdG94
aWNpdHkgaW4gcGF0aWVudHMgd2l0aCBoZWFkIGFuZCBuZWNrIGNhbmNlcnMgLSBhbiBvYnNlcnZh
dGlvbmFsIGNsaW5pY2FsIHRyaWFsPC90aXRsZT48c2Vjb25kYXJ5LXRpdGxlPlJhZGlhdCBPbmNv
bDwvc2Vjb25kYXJ5LXRpdGxlPjwvdGl0bGVzPjxwZXJpb2RpY2FsPjxmdWxsLXRpdGxlPlJhZGlh
dCBPbmNvbDwvZnVsbC10aXRsZT48L3BlcmlvZGljYWw+PHBhZ2VzPjExMzwvcGFnZXM+PHZvbHVt
ZT4xMjwvdm9sdW1lPjxudW1iZXI+MTwvbnVtYmVyPjxlZGl0aW9uPjIwMTcvMDcvMDY8L2VkaXRp
b24+PGtleXdvcmRzPjxrZXl3b3JkPkFkdWx0PC9rZXl3b3JkPjxrZXl3b3JkPkFnZWQ8L2tleXdv
cmQ+PGtleXdvcmQ+QWdlZCwgODAgYW5kIG92ZXI8L2tleXdvcmQ+PGtleXdvcmQ+QnJhaW4gU3Rl
bS8qcmFkaWF0aW9uIGVmZmVjdHM8L2tleXdvcmQ+PGtleXdvcmQ+RmVtYWxlPC9rZXl3b3JkPjxr
ZXl3b3JkPkZvbGxvdy1VcCBTdHVkaWVzPC9rZXl3b3JkPjxrZXl3b3JkPkhlYWQgYW5kIE5lY2sg
TmVvcGxhc21zLypyYWRpb3RoZXJhcHk8L2tleXdvcmQ+PGtleXdvcmQ+SHVtYW5zPC9rZXl3b3Jk
PjxrZXl3b3JkPk1hbGU8L2tleXdvcmQ+PGtleXdvcmQ+TWlkZGxlIEFnZWQ8L2tleXdvcmQ+PGtl
eXdvcmQ+TmF1c2VhLypldGlvbG9neTwva2V5d29yZD48a2V5d29yZD5PcmdhbnMgYXQgUmlzay9y
YWRpYXRpb24gZWZmZWN0czwva2V5d29yZD48a2V5d29yZD5Qcm9nbm9zaXM8L2tleXdvcmQ+PGtl
eXdvcmQ+UmFkaW90aGVyYXB5IERvc2FnZTwva2V5d29yZD48a2V5d29yZD5SYWRpb3RoZXJhcHkg
UGxhbm5pbmcsIENvbXB1dGVyLUFzc2lzdGVkL21ldGhvZHM8L2tleXdvcmQ+PGtleXdvcmQ+UmFk
aW90aGVyYXB5LCBDb25mb3JtYWw8L2tleXdvcmQ+PGtleXdvcmQ+UmFkaW90aGVyYXB5LCBJbnRl
bnNpdHktTW9kdWxhdGVkLyphZHZlcnNlIGVmZmVjdHM8L2tleXdvcmQ+PGtleXdvcmQ+VmVzdGli
dWxlLCBMYWJ5cmludGgvKnJhZGlhdGlvbiBlZmZlY3RzPC9rZXl3b3JkPjxrZXl3b3JkPlZvbWl0
aW5nLypldGlvbG9neTwva2V5d29yZD48a2V5d29yZD5Zb3VuZyBBZHVsdDwva2V5d29yZD48a2V5
d29yZD5CcmFpbnN0ZW08L2tleXdvcmQ+PGtleXdvcmQ+SGVhZCBhbmQgbmVjayBjYW5jZXI8L2tl
eXdvcmQ+PGtleXdvcmQ+SW1ydDwva2V5d29yZD48a2V5d29yZD5Ub3hpY2l0eTwva2V5d29yZD48
a2V5d29yZD5WTUFUPC9rZXl3b3JkPjxrZXl3b3JkPmZvbGxvd2VkLiBQYXRpZW50cyB3ZXJlIHRy
ZWF0ZWQgZm9sbG93aW5nIGEgY29uc2Vuc3VzIG9mIGFuIGludGVyZGlzY2lwbGluYXJ5PC9rZXl3
b3JkPjxrZXl3b3JkPnR1bW9yIGJvYXJkLiBJbmZvcm1lZCBjb25zZW50IHdhcyBvYnRhaW5lZCBm
cm9tIGFsbCBwYXRpZW50cy4gQmF2YXJpYW4gc3RhdGUgbGF3PC9rZXl3b3JkPjxrZXl3b3JkPihC
YXlyaXNjaGVzIEtyYW5rZW5oYXVzZ2VzZXR6IMKnMjcgQWJzYXR6IDQgRGF0ZW5zY2h1dHopIGFs
bG93cyB0aGUgdXNlIG9mIHBhdGllbnQ8L2tleXdvcmQ+PGtleXdvcmQ+ZGF0YSBmb3IgcmVzZWFy
Y2ggYW5kIHB1YmxpY2F0aW9uLCBwcm92aWRlZCB0aGF0IGFueSBwZXJzb25zIHJlbGF0ZWQgZGF0
YSBhcmU8L2tleXdvcmQ+PGtleXdvcmQ+a2VwdCBhbm9ueW1vdXMuIEdlcm1hbiByYWRpYXRpb24g
cHJvdGVjdGlvbiBsYXdzIHJlcXVlc3QgYSByZWd1bGFyIGFuYWx5c2lzIG9mPC9rZXl3b3JkPjxr
ZXl3b3JkPm91dGNvbWVzIGluIHRoZSBzZW5zZSBvZiBxdWFsaXR5IGNvbnRyb2wgYW5kIGFzc3Vy
YW5jZSwgdGh1cyBpbiB0aGUgY2FzZSBvZjwva2V5d29yZD48a2V5d29yZD5wdXJlbHkgcmV0cm9z
cGVjdGl2ZSBzdHVkaWVzIG5vIGFkZGl0aW9uYWwgZXRoaWNhbCBhcHByb3ZhbCBpcyBuZWVkZWQg
dW5kZXI8L2tleXdvcmQ+PGtleXdvcmQ+R2VybWFuIGxhdy4gQ09OU0VOVCBGT1IgUFVCTElDQVRJ
T046IENvbnNlbnQgZm9yIHB1YmxpY2F0aW9uIHdhcyBvYnRhaW5lZCBmcm9tPC9rZXl3b3JkPjxr
ZXl3b3JkPmFsbCByZWxldmFudCBpbmRpdmlkdWFscy4gQ09NUEVUSU5HIElOVEVSRVNUUzogT24g
YmVoYWxmIG9mIGFsbCBhdXRob3JzLCB0aGU8L2tleXdvcmQ+PGtleXdvcmQ+Y29ycmVzcG9uZGlu
ZyBhdXRob3Igc3RhdGVzLCB0aGF0IHRoZXJlIGlzIG5vIGNvbmZsaWN0IG9mIGludGVyZXN0IHRv
IGRlY2xhcmUgYW5kPC9rZXl3b3JkPjxrZXl3b3JkPm5vIGRhdGEgZnJvbSB0aGlyZCBwYXJ0aWVz
IHdhcyByZWNlaXZlZC4gUFVCTElTSEVS4oCZUyBOT1RFOiBTcHJpbmdlciBOYXR1cmU8L2tleXdv
cmQ+PGtleXdvcmQ+cmVtYWlucyBuZXV0cmFsIHdpdGggcmVnYXJkIHRvIGp1cmlzZGljdGlvbmFs
IGNsYWltcyBpbiBwdWJsaXNoZWQgbWFwcyBhbmQ8L2tleXdvcmQ+PGtleXdvcmQ+aW5zdGl0dXRp
b25hbCBhZmZpbGlhdGlvbnMuPC9rZXl3b3JkPjwva2V5d29yZHM+PGRhdGVzPjx5ZWFyPjIwMTc8
L3llYXI+PHB1Yi1kYXRlcz48ZGF0ZT5KdWwgNDwvZGF0ZT48L3B1Yi1kYXRlcz48L2RhdGVzPjxp
c2JuPjE3NDgtNzE3eDwvaXNibj48YWNjZXNzaW9uLW51bT4yODY3NjA2ODwvYWNjZXNzaW9uLW51
bT48dXJscz48L3VybHM+PGN1c3RvbTI+UE1DNTQ5NjI0OTwvY3VzdG9tMj48ZWxlY3Ryb25pYy1y
ZXNvdXJjZS1udW0+MTAuMTE4Ni9zMTMwMTQtMDE3LTA4NDYtNDwvZWxlY3Ryb25pYy1yZXNvdXJj
ZS1udW0+PHJlbW90ZS1kYXRhYmFzZS1wcm92aWRlcj5OTE08L3JlbW90ZS1kYXRhYmFzZS1wcm92
aWRlcj48bGFuZ3VhZ2U+ZW5nPC9sYW5ndWFnZT48L3JlY29yZD48L0NpdGU+PENpdGU+PEF1dGhv
cj5TY2h5dHRlPC9BdXRob3I+PFllYXI+MjAxNTwvWWVhcj48UmVjTnVtPjMyMDwvUmVjTnVtPjxy
ZWNvcmQ+PHJlYy1udW1iZXI+MzIwPC9yZWMtbnVtYmVyPjxmb3JlaWduLWtleXM+PGtleSBhcHA9
IkVOIiBkYi1pZD0iZHY5ZjJ3dnoyc2VwdmFlcjUyYnA5czB3cmVyZmZ6YXA5ZXZ0IiB0aW1lc3Rh
bXA9IjE2NzE5MjI4NjQiPjMyMDwva2V5PjwvZm9yZWlnbi1rZXlzPjxyZWYtdHlwZSBuYW1lPSJK
b3VybmFsIEFydGljbGUiPjE3PC9yZWYtdHlwZT48Y29udHJpYnV0b3JzPjxhdXRob3JzPjxhdXRo
b3I+U2NoeXR0ZSwgVC48L2F1dGhvcj48YXV0aG9yPkJlbnR6ZW4sIFMuIE0uPC9hdXRob3I+PGF1
dGhvcj5CcmluaywgQy48L2F1dGhvcj48YXV0aG9yPkhhbnNlbiwgTy48L2F1dGhvcj48L2F1dGhv
cnM+PC9jb250cmlidXRvcnM+PGF1dGgtYWRkcmVzcz5EZXBhcnRtZW50IG9mIE9uY29sb2d5LCBP
ZGVuc2UgVW5pdmVyc2l0eSBIb3NwaXRhbCwgRGVubWFyazsgSW5zdGl0dXRlIG9mIENsaW5pY2Fs
IFJlc2VhcmNoLCBVbml2ZXJzaXR5IG9mIFNvdXRoZXJuIERlbm1hcmssIERlbm1hcmsuJiN4RDtE
aXZpc2lvbiBvZiBCaW9zdGF0aXN0aWNzIGFuZCBCaW9pbmZvcm1hdGljcywgVW5pdmVyc2l0eSBv
ZiBNYXJ5bGFuZCBHcmVlbmViYXVtIENhbmNlciBDZW50ZXIgYW5kIERlcGFydG1lbnQgb2YgRXBp
ZGVtaW9sb2d5IGFuZCBQdWJsaWMgSGVhbHRoLCBVbml2ZXJzaXR5IG9mIE1hcnlsYW5kIFNjaG9v
bCBvZiBNZWRpY2luZSwgQmFsdGltb3JlLCBVU0EuJiN4RDtMYWJvcmF0b3J5IG9mIFJhZGlhdGlv
biBQaHlzaWNzLCBPZGVuc2UgVW5pdmVyc2l0eSBIb3NwaXRhbCwgRGVubWFyazsgSW5zdGl0dXRl
IG9mIENsaW5pY2FsIFJlc2VhcmNoLCBVbml2ZXJzaXR5IG9mIFNvdXRoZXJuIERlbm1hcmssIERl
bm1hcmsuPC9hdXRoLWFkZHJlc3M+PHRpdGxlcz48dGl0bGU+Q2hhbmdlcyBpbiBwdWxtb25hcnkg
ZnVuY3Rpb24gYWZ0ZXIgZGVmaW5pdGl2ZSByYWRpb3RoZXJhcHkgZm9yIE5TQ0xDPC90aXRsZT48
c2Vjb25kYXJ5LXRpdGxlPlJhZGlvdGhlciBPbmNvbDwvc2Vjb25kYXJ5LXRpdGxlPjwvdGl0bGVz
PjxwZXJpb2RpY2FsPjxmdWxsLXRpdGxlPlJhZGlvdGhlciBPbmNvbDwvZnVsbC10aXRsZT48L3Bl
cmlvZGljYWw+PHBhZ2VzPjIzLTg8L3BhZ2VzPjx2b2x1bWU+MTE3PC92b2x1bWU+PG51bWJlcj4x
PC9udW1iZXI+PGVkaXRpb24+MjAxNS8xMC8xMzwvZWRpdGlvbj48a2V5d29yZHM+PGtleXdvcmQ+
QWR1bHQ8L2tleXdvcmQ+PGtleXdvcmQ+QWdlZDwva2V5d29yZD48a2V5d29yZD5BZ2VkLCA4MCBh
bmQgb3Zlcjwva2V5d29yZD48a2V5d29yZD5DYXJjaW5vbWEsIE5vbi1TbWFsbC1DZWxsIEx1bmcv
KnJhZGlvdGhlcmFweTwva2V5d29yZD48a2V5d29yZD5GZW1hbGU8L2tleXdvcmQ+PGtleXdvcmQ+
Rm9yY2VkIEV4cGlyYXRvcnkgVm9sdW1lPC9rZXl3b3JkPjxrZXl3b3JkPkh1bWFuczwva2V5d29y
ZD48a2V5d29yZD5MdW5nLypwaHlzaW9wYXRob2xvZ3kvKnJhZGlhdGlvbiBlZmZlY3RzPC9rZXl3
b3JkPjxrZXl3b3JkPkx1bmcgTmVvcGxhc21zLypyYWRpb3RoZXJhcHk8L2tleXdvcmQ+PGtleXdv
cmQ+TWFsZTwva2V5d29yZD48a2V5d29yZD5NaWRkbGUgQWdlZDwva2V5d29yZD48a2V5d29yZD5S
ZXNwaXJhdG9yeSBGdW5jdGlvbiBUZXN0czwva2V5d29yZD48a2V5d29yZD5EZWZpbml0aXZlIHJh
ZGlvdGhlcmFweTwva2V5d29yZD48a2V5d29yZD5FYXJseSBhbmQgbG9uZy10ZXJtIGNoYW5nZXM8
L2tleXdvcmQ+PGtleXdvcmQ+TnNjbGM8L2tleXdvcmQ+PGtleXdvcmQ+UHVsbW9uYXJ5IGZ1bmN0
aW9uPC9rZXl3b3JkPjwva2V5d29yZHM+PGRhdGVzPjx5ZWFyPjIwMTU8L3llYXI+PHB1Yi1kYXRl
cz48ZGF0ZT5PY3Q8L2RhdGU+PC9wdWItZGF0ZXM+PC9kYXRlcz48aXNibj4wMTY3LTgxNDAgKFBy
aW50KSYjeEQ7MDE2Ny04MTQwPC9pc2JuPjxhY2Nlc3Npb24tbnVtPjI2NDU1NDUxPC9hY2Nlc3Np
b24tbnVtPjx1cmxzPjwvdXJscz48Y3VzdG9tMj5QTUM3NTM3NTUyPC9jdXN0b20yPjxjdXN0b202
Pk5JSE1TMTYyNjQ4MTwvY3VzdG9tNj48ZWxlY3Ryb25pYy1yZXNvdXJjZS1udW0+MTAuMTAxNi9q
LnJhZG9uYy4yMDE1LjA5LjAyOTwvZWxlY3Ryb25pYy1yZXNvdXJjZS1udW0+PHJlbW90ZS1kYXRh
YmFzZS1wcm92aWRlcj5OTE08L3JlbW90ZS1kYXRhYmFzZS1wcm92aWRlcj48bGFuZ3VhZ2U+ZW5n
PC9sYW5ndWFnZT48L3JlY29yZD48L0NpdGU+PENpdGU+PEF1dGhvcj5TZWliZXJ0PC9BdXRob3I+
PFllYXI+MjAxNzwvWWVhcj48UmVjTnVtPjE2OTwvUmVjTnVtPjxyZWNvcmQ+PHJlYy1udW1iZXI+
MTY5PC9yZWMtbnVtYmVyPjxmb3JlaWduLWtleXM+PGtleSBhcHA9IkVOIiBkYi1pZD0iZHY5ZjJ3
dnoyc2VwdmFlcjUyYnA5czB3cmVyZmZ6YXA5ZXZ0IiB0aW1lc3RhbXA9IjE2NzE5MjI4NjQiPjE2
OTwva2V5PjwvZm9yZWlnbi1rZXlzPjxyZWYtdHlwZSBuYW1lPSJKb3VybmFsIEFydGljbGUiPjE3
PC9yZWYtdHlwZT48Y29udHJpYnV0b3JzPjxhdXRob3JzPjxhdXRob3I+U2VpYmVydCwgVC4gTS48
L2F1dGhvcj48YXV0aG9yPkthcnVuYW11bmksIFIuPC9hdXRob3I+PGF1dGhvcj5CYXJ0c2NoLCBI
LjwvYXV0aG9yPjxhdXRob3I+S2FpZmksIFMuPC9hdXRob3I+PGF1dGhvcj5LcmlzaG5hbiwgQS4g
UC48L2F1dGhvcj48YXV0aG9yPkRhbGlhLCBZLjwvYXV0aG9yPjxhdXRob3I+QnVya2VlbiwgSi48
L2F1dGhvcj48YXV0aG9yPk11cnppbiwgVi48L2F1dGhvcj48YXV0aG9yPk1vaXNlZW5rbywgVi48
L2F1dGhvcj48YXV0aG9yPkt1cGVybWFuLCBKLjwvYXV0aG9yPjxhdXRob3I+V2hpdGUsIE4uIFMu
PC9hdXRob3I+PGF1dGhvcj5CcmV3ZXIsIEouIEIuPC9hdXRob3I+PGF1dGhvcj5GYXJpZCwgTi48
L2F1dGhvcj48YXV0aG9yPk1jRG9uYWxkLCBDLiBSLjwvYXV0aG9yPjxhdXRob3I+SGF0dGFuZ2Fk
aS1HbHV0aCwgSi4gQS48L2F1dGhvcj48L2F1dGhvcnM+PC9jb250cmlidXRvcnM+PGF1dGgtYWRk
cmVzcz5EZXBhcnRtZW50IG9mIFJhZGlhdGlvbiBNZWRpY2luZSBhbmQgQXBwbGllZCBTY2llbmNl
cywgVW5pdmVyc2l0eSBvZiBDYWxpZm9ybmlhLCBTYW4gRGllZ28sIExhIEpvbGxhLCBDYWxpZm9y
bmlhLiYjeEQ7RGVwYXJ0bWVudCBvZiBSYWRpb2xvZ3ksIFVuaXZlcnNpdHkgb2YgQ2FsaWZvcm5p
YSwgU2FuIERpZWdvLCBMYSBKb2xsYSwgQ2FsaWZvcm5pYS4mI3hEO0RlcGFydG1lbnQgb2YgUmFk
aW9sb2d5LCBVbml2ZXJzaXR5IG9mIENhbGlmb3JuaWEsIFNhbiBEaWVnbywgTGEgSm9sbGEsIENh
bGlmb3JuaWE7IERlcGFydG1lbnQgb2YgTmV1cm9zY2llbmNlcywgVW5pdmVyc2l0eSBvZiBDYWxp
Zm9ybmlhLCBTYW4gRGllZ28sIExhIEpvbGxhLCBDYWxpZm9ybmlhLiYjeEQ7RGVwYXJ0bWVudCBv
ZiBQc3ljaGlhdHJ5LCBVbml2ZXJzaXR5IG9mIENhbGlmb3JuaWEsIFNhbiBEaWVnbywgTGEgSm9s
bGEsIENhbGlmb3JuaWEuJiN4RDtEZXBhcnRtZW50IG9mIFJhZGlhdGlvbiBNZWRpY2luZSBhbmQg
QXBwbGllZCBTY2llbmNlcywgVW5pdmVyc2l0eSBvZiBDYWxpZm9ybmlhLCBTYW4gRGllZ28sIExh
IEpvbGxhLCBDYWxpZm9ybmlhLiBFbGVjdHJvbmljIGFkZHJlc3M6IGpoYXR0YW5nYWRpQHVjc2Qu
ZWR1LjwvYXV0aC1hZGRyZXNzPjx0aXRsZXM+PHRpdGxlPlJhZGlhdGlvbiBEb3NlLURlcGVuZGVu
dCBIaXBwb2NhbXBhbCBBdHJvcGh5IERldGVjdGVkIFdpdGggTG9uZ2l0dWRpbmFsIFZvbHVtZXRy
aWMgTWFnbmV0aWMgUmVzb25hbmNlIEltYWdpbmc8L3RpdGxlPjxzZWNvbmRhcnktdGl0bGU+SW50
IEogUmFkaWF0IE9uY29sIEJpb2wgUGh5czwvc2Vjb25kYXJ5LXRpdGxlPjwvdGl0bGVzPjxwZXJp
b2RpY2FsPjxmdWxsLXRpdGxlPkludCBKIFJhZGlhdCBPbmNvbCBCaW9sIFBoeXM8L2Z1bGwtdGl0
bGU+PC9wZXJpb2RpY2FsPjxwYWdlcz4yNjMtMjY5PC9wYWdlcz48dm9sdW1lPjk3PC92b2x1bWU+
PG51bWJlcj4yPC9udW1iZXI+PGVkaXRpb24+MjAxNy8wMS8xMDwvZWRpdGlvbj48a2V5d29yZHM+
PGtleXdvcmQ+QWR1bHQ8L2tleXdvcmQ+PGtleXdvcmQ+QWdlIEZhY3RvcnM8L2tleXdvcmQ+PGtl
eXdvcmQ+QWdlZDwva2V5d29yZD48a2V5d29yZD5BdHJvcGh5L2RpYWdub3N0aWMgaW1hZ2luZzwv
a2V5d29yZD48a2V5d29yZD5CcmFpbiBOZW9wbGFzbXMvKnJhZGlvdGhlcmFweS9zdXJnZXJ5PC9r
ZXl3b3JkPjxrZXl3b3JkPkRvc2UgRnJhY3Rpb25hdGlvbiwgUmFkaWF0aW9uPC9rZXl3b3JkPjxr
ZXl3b3JkPkRvc2UtUmVzcG9uc2UgUmVsYXRpb25zaGlwLCBSYWRpYXRpb248L2tleXdvcmQ+PGtl
eXdvcmQ+RmVtYWxlPC9rZXl3b3JkPjxrZXl3b3JkPkhpcHBvY2FtcHVzL2RpYWdub3N0aWMgaW1h
Z2luZy9wYXRob2xvZ3kvKnJhZGlhdGlvbiBlZmZlY3RzPC9rZXl3b3JkPjxrZXl3b3JkPkh1bWFu
czwva2V5d29yZD48a2V5d29yZD5NYWduZXRpYyBSZXNvbmFuY2UgSW1hZ2luZy8qbWV0aG9kczwv
a2V5d29yZD48a2V5d29yZD5NYWxlPC9rZXl3b3JkPjxrZXl3b3JkPk1lbW9yeSBEaXNvcmRlcnMv
ZXRpb2xvZ3k8L2tleXdvcmQ+PGtleXdvcmQ+TWlkZGxlIEFnZWQ8L2tleXdvcmQ+PGtleXdvcmQ+
TXVsdGl2YXJpYXRlIEFuYWx5c2lzPC9rZXl3b3JkPjxrZXl3b3JkPk9yZ2FuIFNpemUvcmFkaWF0
aW9uIGVmZmVjdHM8L2tleXdvcmQ+PGtleXdvcmQ+UmV0cm9zcGVjdGl2ZSBTdHVkaWVzPC9rZXl3
b3JkPjxrZXl3b3JkPlRpbWUgRmFjdG9yczwva2V5d29yZD48L2tleXdvcmRzPjxkYXRlcz48eWVh
cj4yMDE3PC95ZWFyPjxwdWItZGF0ZXM+PGRhdGU+RmViIDE8L2RhdGU+PC9wdWItZGF0ZXM+PC9k
YXRlcz48aXNibj4wMzYwLTMwMTYgKFByaW50KSYjeEQ7MDM2MC0zMDE2PC9pc2JuPjxhY2Nlc3Np
b24tbnVtPjI4MDY4MjM0PC9hY2Nlc3Npb24tbnVtPjx1cmxzPjwvdXJscz48Y3VzdG9tMj5QTUM1
MjY3MzQ0PC9jdXN0b20yPjxjdXN0b202Pk5JSE1TODM2MTUwPC9jdXN0b202PjxlbGVjdHJvbmlj
LXJlc291cmNlLW51bT4xMC4xMDE2L2ouaWpyb2JwLjIwMTYuMTAuMDM1PC9lbGVjdHJvbmljLXJl
c291cmNlLW51bT48cmVtb3RlLWRhdGFiYXNlLXByb3ZpZGVyPk5MTTwvcmVtb3RlLWRhdGFiYXNl
LXByb3ZpZGVyPjxsYW5ndWFnZT5lbmc8L2xhbmd1YWdlPjwvcmVjb3JkPjwvQ2l0ZT48Q2l0ZT48
QXV0aG9yPlNlaWJlcnQ8L0F1dGhvcj48WWVhcj4yMDE3PC9ZZWFyPjxSZWNOdW0+MTYwPC9SZWNO
dW0+PHJlY29yZD48cmVjLW51bWJlcj4xNjA8L3JlYy1udW1iZXI+PGZvcmVpZ24ta2V5cz48a2V5
IGFwcD0iRU4iIGRiLWlkPSJkdjlmMnd2ejJzZXB2YWVyNTJicDlzMHdyZXJmZnphcDlldnQiIHRp
bWVzdGFtcD0iMTY3MTkyMjg2NCI+MTYwPC9rZXk+PC9mb3JlaWduLWtleXM+PHJlZi10eXBlIG5h
bWU9IkpvdXJuYWwgQXJ0aWNsZSI+MTc8L3JlZi10eXBlPjxjb250cmlidXRvcnM+PGF1dGhvcnM+
PGF1dGhvcj5TZWliZXJ0LCBULiBNLjwvYXV0aG9yPjxhdXRob3I+S2FydW5hbXVuaSwgUi48L2F1
dGhvcj48YXV0aG9yPkthaWZpLCBTLjwvYXV0aG9yPjxhdXRob3I+QnVya2VlbiwgSi48L2F1dGhv
cj48YXV0aG9yPkNvbm5vciwgTS48L2F1dGhvcj48YXV0aG9yPktyaXNobmFuLCBBLiBQLjwvYXV0
aG9yPjxhdXRob3I+V2hpdGUsIE4uIFMuPC9hdXRob3I+PGF1dGhvcj5GYXJpZCwgTi48L2F1dGhv
cj48YXV0aG9yPkJhcnRzY2gsIEguPC9hdXRob3I+PGF1dGhvcj5NdXJ6aW4sIFYuPC9hdXRob3I+
PGF1dGhvcj5OZ3V5ZW4sIFQuIFQuPC9hdXRob3I+PGF1dGhvcj5Nb2lzZWVua28sIFYuPC9hdXRo
b3I+PGF1dGhvcj5CcmV3ZXIsIEouIEIuPC9hdXRob3I+PGF1dGhvcj5NY0RvbmFsZCwgQy4gUi48
L2F1dGhvcj48YXV0aG9yPkRhbGUsIEEuIE0uPC9hdXRob3I+PGF1dGhvcj5IYXR0YW5nYWRpLUds
dXRoLCBKLiBBLjwvYXV0aG9yPjwvYXV0aG9ycz48L2NvbnRyaWJ1dG9ycz48YXV0aC1hZGRyZXNz
PkRlcGFydG1lbnQgb2YgUmFkaWF0aW9uIE1lZGljaW5lIGFuZCBBcHBsaWVkIFNjaWVuY2VzLCBV
bml2ZXJzaXR5IG9mIENhbGlmb3JuaWEsIFNhbiBEaWVnbywgTGEgSm9sbGEsIENhbGlmb3JuaWEu
JiN4RDtEZXBhcnRtZW50IG9mIFJhZGlvbG9neSwgVW5pdmVyc2l0eSBvZiBDYWxpZm9ybmlhLCBT
YW4gRGllZ28sIExhIEpvbGxhLCBDYWxpZm9ybmlhLiYjeEQ7RGVwYXJ0bWVudCBvZiBQc3ljaGlh
dHJ5LCBVbml2ZXJzaXR5IG9mIENhbGlmb3JuaWEsIFNhbiBEaWVnbywgTGEgSm9sbGEsIENhbGlm
b3JuaWEuJiN4RDtEZXBhcnRtZW50IG9mIFJhZGlvbG9neSwgVW5pdmVyc2l0eSBvZiBDYWxpZm9y
bmlhLCBTYW4gRGllZ28sIExhIEpvbGxhLCBDYWxpZm9ybmlhOyBEZXBhcnRtZW50IG9mIE5ldXJv
c2NpZW5jZXMsIFVuaXZlcnNpdHkgb2YgQ2FsaWZvcm5pYSwgU2FuIERpZWdvLCBMYSBKb2xsYSwg
Q2FsaWZvcm5pYS4mI3hEO0RlcGFydG1lbnQgb2YgUmFkaWF0aW9uIE1lZGljaW5lIGFuZCBBcHBs
aWVkIFNjaWVuY2VzLCBVbml2ZXJzaXR5IG9mIENhbGlmb3JuaWEsIFNhbiBEaWVnbywgTGEgSm9s
bGEsIENhbGlmb3JuaWE7IERlcGFydG1lbnQgb2YgUHN5Y2hpYXRyeSwgVW5pdmVyc2l0eSBvZiBD
YWxpZm9ybmlhLCBTYW4gRGllZ28sIExhIEpvbGxhLCBDYWxpZm9ybmlhLiYjeEQ7RGVwYXJ0bWVu
dCBvZiBSYWRpb2xvZ3ksIFVuaXZlcnNpdHkgb2YgQ2FsaWZvcm5pYSwgU2FuIERpZWdvLCBMYSBK
b2xsYSwgQ2FsaWZvcm5pYTsgRGVwYXJ0bWVudCBvZiBQc3ljaGlhdHJ5LCBVbml2ZXJzaXR5IG9m
IENhbGlmb3JuaWEsIFNhbiBEaWVnbywgTGEgSm9sbGEsIENhbGlmb3JuaWE7IERlcGFydG1lbnQg
b2YgTmV1cm9zY2llbmNlcywgVW5pdmVyc2l0eSBvZiBDYWxpZm9ybmlhLCBTYW4gRGllZ28sIExh
IEpvbGxhLCBDYWxpZm9ybmlhLiYjeEQ7RGVwYXJ0bWVudCBvZiBSYWRpYXRpb24gTWVkaWNpbmUg
YW5kIEFwcGxpZWQgU2NpZW5jZXMsIFVuaXZlcnNpdHkgb2YgQ2FsaWZvcm5pYSwgU2FuIERpZWdv
LCBMYSBKb2xsYSwgQ2FsaWZvcm5pYS4gRWxlY3Ryb25pYyBhZGRyZXNzOiBqaGF0dGFuZ2FkaUB1
Y3NkLmVkdS48L2F1dGgtYWRkcmVzcz48dGl0bGVzPjx0aXRsZT5DZXJlYnJhbCBDb3J0ZXggUmVn
aW9ucyBTZWxlY3RpdmVseSBWdWxuZXJhYmxlIHRvIFJhZGlhdGlvbiBEb3NlLURlcGVuZGVudCBB
dHJvcGh5PC90aXRsZT48c2Vjb25kYXJ5LXRpdGxlPkludCBKIFJhZGlhdCBPbmNvbCBCaW9sIFBo
eXM8L3NlY29uZGFyeS10aXRsZT48L3RpdGxlcz48cGVyaW9kaWNhbD48ZnVsbC10aXRsZT5JbnQg
SiBSYWRpYXQgT25jb2wgQmlvbCBQaHlzPC9mdWxsLXRpdGxlPjwvcGVyaW9kaWNhbD48cGFnZXM+
OTEwLTkxODwvcGFnZXM+PHZvbHVtZT45Nzwvdm9sdW1lPjxudW1iZXI+NTwvbnVtYmVyPjxlZGl0
aW9uPjIwMTcvMDMvMjQ8L2VkaXRpb24+PGtleXdvcmRzPjxrZXl3b3JkPkFkdWx0PC9rZXl3b3Jk
PjxrZXl3b3JkPkFnZWQ8L2tleXdvcmQ+PGtleXdvcmQ+QXRyb3BoeS9ldGlvbG9neS9wYXRob2xv
Z3k8L2tleXdvcmQ+PGtleXdvcmQ+QnJhaW4gTmVvcGxhc21zL3BhdGhvbG9neS9yYWRpb3RoZXJh
cHk8L2tleXdvcmQ+PGtleXdvcmQ+Q2VyZWJyYWwgQ29ydGV4LypwYXRob2xvZ3kvKnJhZGlhdGlv
biBlZmZlY3RzPC9rZXl3b3JkPjxrZXl3b3JkPkNyYW5pYWwgSXJyYWRpYXRpb24vKmFkdmVyc2Ug
ZWZmZWN0czwva2V5d29yZD48a2V5d29yZD5Eb3NlLVJlc3BvbnNlIFJlbGF0aW9uc2hpcCwgUmFk
aWF0aW9uPC9rZXl3b3JkPjxrZXl3b3JkPkh1bWFuczwva2V5d29yZD48a2V5d29yZD5NYWduZXRp
YyBSZXNvbmFuY2UgSW1hZ2luZy8qbWV0aG9kczwva2V5d29yZD48a2V5d29yZD5NaWRkbGUgQWdl
ZDwva2V5d29yZD48a2V5d29yZD5SYWRpYXRpb24gSW5qdXJpZXMvKmV0aW9sb2d5LypwYXRob2xv
Z3k8L2tleXdvcmQ+PGtleXdvcmQ+UmFkaW90aGVyYXB5IERvc2FnZTwva2V5d29yZD48a2V5d29y
ZD5SZXByb2R1Y2liaWxpdHkgb2YgUmVzdWx0czwva2V5d29yZD48a2V5d29yZD5SZXRyb3NwZWN0
aXZlIFN0dWRpZXM8L2tleXdvcmQ+PGtleXdvcmQ+U2Vuc2l0aXZpdHkgYW5kIFNwZWNpZmljaXR5
PC9rZXl3b3JkPjxrZXl3b3JkPllvdW5nIEFkdWx0PC9rZXl3b3JkPjwva2V5d29yZHM+PGRhdGVz
Pjx5ZWFyPjIwMTc8L3llYXI+PHB1Yi1kYXRlcz48ZGF0ZT5BcHIgMTwvZGF0ZT48L3B1Yi1kYXRl
cz48L2RhdGVzPjxpc2JuPjAzNjAtMzAxNiAoUHJpbnQpJiN4RDswMzYwLTMwMTY8L2lzYm4+PGFj
Y2Vzc2lvbi1udW0+MjgzMzMwMTI8L2FjY2Vzc2lvbi1udW0+PHVybHM+PC91cmxzPjxjdXN0b20y
PlBNQzU0MDMxNDA8L2N1c3RvbTI+PGN1c3RvbTY+TklITVM4NTE5NjQgYXV0aG9ycyBoYXZlIGRp
cmVjdCBjb25mbGljdHMgb2YgaW50ZXJlc3QgZm9yIHRoZSBzdWJtaXR0ZWQgd29yazsgY29tbWVy
Y2lhbCByZWxhdGlvbnNoaXBzIG91dHNpZGUgdGhlIHNjb3BlIG9mIHRoaXMgd29yayBhcmUgYXMg
Zm9sbG93cy4gVHlsZXIgU2VpYmVydCBhbmQgSm9uYSBIYXR0YW5nYWRpLUdsdXRoIGhhdmUgcmVj
ZWl2ZWQgZ3JhbnQgZnVuZGluZyBmcm9tIFZhcmlhbiBNZWRpY2FsIFN5c3RlbXMgZm9yIG90aGVy
IHdvcmsuIERyLiBTZWliZXJ0IGhhcyByZWNlaXZlZCBob25vcmFyaWEgZnJvbSBXZWJNRCwgSW5j
LiBmb3IgcHJvdmlkaW5nIGVkdWNhdGlvbmFsIGNvbnRlbnQuIFZpdGFsaSBNb2lzZWVua28gcmVw
b3J0cyBwcmlvciBob25vcmFyaXVtIGFuZCB0cmF2ZWwgZmVlcyBmcm9tIFZhcmlhbiBNZWRpY2Fs
IFN5c3RlbXMgZm9yIGEgdGFsayBvdXRzaWRlIHRoZSBzdWJtaXR0ZWQgd29yay4gSmFtZXMgQnJl
d2VyIHJlcG9ydHMgc3RvY2sgb3B0aW9ucyBhbmQgYWR2aXNvcnkgYm9hcmQgbWVtYmVyc2hpcCBm
b3IgSHVtYW4gTG9uZ2V2aXR5LCBJbmMuIGFuZCBDb3JUZWNocyBMYWJzLCBJbmMuIERyLiBCcmV3
ZXIgaGFzIGFsc28gcmVjZWl2ZWQgcmVzZWFyY2ggZ3JhbnQgZnVuZGluZyBmcm9tIE5hdmlkZWEg
QmlvcGhhcm1hY2V1dGljYWxzLCBJbmMuIGFuZCBoYXMgc2VydmVkIG9uIHNjaWVudGlmaWMgYWR2
aXNvcnkgYm9hcmRzIGZvciBFbGFuLCBCcmlzdG9sLU1leWVycyBTcXVpYmIsIEF2YW5pciwgTm92
YXJ0aXMsIEdlbmVudGVjaCwgYW5kIEVsaSBMaWxseS4gQW5kZXJzIERhbGUgcmVwb3J0cyBncmFu
dHMgYW5kIG5vbi1maW5hbmNpYWwgc3VwcG9ydCBmcm9tIEdlbmVyYWwgRWxlY3RyaWMgSGVhbHRo
Y2FyZSAoR0VIQyk7IGVxdWl0eSBpbnRlcmVzdCBpbiBDb3JUZWNocyBMYWJzLCBJbmMuOyBzZXJ2
aWNlIG9uIHRoZSBzY2llbnRpZmljIGFkdmlzb3J5IGJvYXJkcyBmb3IgQ29yVGVjaHMgTGFicywg
SW5jLiBhbmQgSHVtYW4gTG9uZ2V2aXR5LCBJbmMuIEluIGFkZGl0aW9uLCBEci4gRGFsZSBoYXMg
dHdvIHBhdGVudHMgKFVTMjAxMjAyODA2ODYgYW5kIFVTODE2MDMxOSkgbGljZW5zZWQgdG8gR0VI
Qy4gVGhlIG90aGVyIGF1dGhvcnMgaGF2ZSBubyBjb25mbGljdHMgb2YgaW50ZXJlc3QgcmVsYXRl
ZCB0byB0aGlzIHdvcmsuPC9jdXN0b202PjxlbGVjdHJvbmljLXJlc291cmNlLW51bT4xMC4xMDE2
L2ouaWpyb2JwLjIwMTcuMDEuMDA1PC9lbGVjdHJvbmljLXJlc291cmNlLW51bT48cmVtb3RlLWRh
dGFiYXNlLXByb3ZpZGVyPk5MTTwvcmVtb3RlLWRhdGFiYXNlLXByb3ZpZGVyPjxsYW5ndWFnZT5l
bmc8L2xhbmd1YWdlPjwvcmVjb3JkPjwvQ2l0ZT48Q2l0ZT48QXV0aG9yPlNlbm92YTwvQXV0aG9y
PjxZZWFyPjIwMTY8L1llYXI+PFJlY051bT4xNTI8L1JlY051bT48cmVjb3JkPjxyZWMtbnVtYmVy
PjE1MjwvcmVjLW51bWJlcj48Zm9yZWlnbi1rZXlzPjxrZXkgYXBwPSJFTiIgZGItaWQ9ImR2OWYy
d3Z6MnNlcHZhZXI1MmJwOXMwd3JlcmZmemFwOWV2dCIgdGltZXN0YW1wPSIxNjcxOTIyODY0Ij4x
NTI8L2tleT48L2ZvcmVpZ24ta2V5cz48cmVmLXR5cGUgbmFtZT0iSm91cm5hbCBBcnRpY2xlIj4x
NzwvcmVmLXR5cGU+PGNvbnRyaWJ1dG9ycz48YXV0aG9ycz48YXV0aG9yPlNlbm92YSwgUy48L2F1
dGhvcj48YXV0aG9yPkFnZ2FkLCBNLjwvYXV0aG9yPjxhdXRob3I+R29sbWFyZCwgSi4gTC48L2F1
dGhvcj48YXV0aG9yPkhhc2JvdW4sIEQuPC9hdXRob3I+PGF1dGhvcj5MYW1wcm9nbG91LCBJLjwv
YXV0aG9yPjxhdXRob3I+SmVubnksIEMuPC9hdXRob3I+PGF1dGhvcj5Db3JudSwgUC48L2F1dGhv
cj48YXV0aG9yPk1hemVyb24sIEouIEouPC9hdXRob3I+PGF1dGhvcj5WYWzDqXJ5LCBDLiBBLjwv
YXV0aG9yPjwvYXV0aG9ycz48L2NvbnRyaWJ1dG9ycz48YXV0aC1hZGRyZXNzPlVuaXTDqSBkZSBS
YWRpb2NoaXJ1cmdpZSBHYW1tYSBLbmlmZSwgUmVnaW9uIElsZSBEZSBGcmFuY2UsIFBhcmlzLCBG
cmFuY2U7IFNlcnZpY2UgZGUgTmV1cm9jaGlydXJnaWUsIENlbnRyZSBIb3NwaXRhbGllciBVbml2
ZXJzaXRhaXJlIChDSFUpIExhIFBpdGnDqS1TYWxww6p0cmnDqHJlLCBBc3Npc3RhbmNlIFB1Ymxp
cXVlIGRlcyBIw7RwaXRhdXggZGUgUGFyaXMsIFVuaXZlcnNpdMOpIFBpZXJyZSBldCBNYXJpZSBD
dXJpZSwgUGFyaXMsIEZyYW5jZTsgSW5zZXJtLCBVOTU1LCBFcXVpcGUgMTQsIFVuaXZlcnNpdMOp
IFBhcmlzIEVzdCwgRmFjdWx0w6kgZGUgbcOpZGVjaW5lLCBDcsOpdGVpbCwgRnJhbmNlLiYjeEQ7
VW5pdMOpIGRlIFJhZGlvY2hpcnVyZ2llIEdhbW1hIEtuaWZlLCBSZWdpb24gSWxlIERlIEZyYW5j
ZSwgUGFyaXMsIEZyYW5jZTsgU2VydmljZSBkZSBOZXVyb2NoaXJ1cmdpZSwgQ2VudHJlIEhvc3Bp
dGFsaWVyIFVuaXZlcnNpdGFpcmUgKENIVSkgTGEgUGl0acOpLVNhbHDDqnRyacOocmUsIEFzc2lz
dGFuY2UgUHVibGlxdWUgZGVzIEjDtHBpdGF1eCBkZSBQYXJpcywgVW5pdmVyc2l0w6kgUGllcnJl
IGV0IE1hcmllIEN1cmllLCBQYXJpcywgRnJhbmNlLiYjeEQ7U2VydmljZSBkZSBCaW9zdGF0aXN0
aXF1ZXMsIENIVSBMYSBQaXRpw6ktU2FscMOqdHJpw6hyZSwgQXNzaXN0YW5jZSBQdWJsaXF1ZSBk
ZXMgSMO0cGl0YXV4IGRlIFBhcmlzLCBVbml2ZXJzaXTDqSBQaWVycmUgZXQgTWFyaWUgQ3VyaWUs
IFBhcmlzLCBGcmFuY2UuJiN4RDtTZXJ2aWNlIGRlIE5ldXJvYW5hdG9taWUsIENIVSBMYSBQaXRp
w6ktU2FscMOqdHJpw6hyZSwgQXNzaXN0YW5jZSBQdWJsaXF1ZSBkZXMgSMO0cGl0YXV4IGRlIFBh
cmlzLCBVbml2ZXJzaXTDqSBQaWVycmUgZXQgTWFyaWUgQ3VyaWUsIFBhcmlzLCBGcmFuY2UuJiN4
RDtVbml0w6kgZGUgUmFkaW9jaGlydXJnaWUgR2FtbWEgS25pZmUsIFJlZ2lvbiBJbGUgRGUgRnJh
bmNlLCBQYXJpcywgRnJhbmNlLiYjeEQ7VW5pdMOpIGRlIFJhZGlvY2hpcnVyZ2llIEdhbW1hIEtu
aWZlLCBSZWdpb24gSWxlIERlIEZyYW5jZSwgUGFyaXMsIEZyYW5jZTsgU2VydmljZSBkZSBSYWRp
b3Row6lyYXBpZSwgVW5pdMOpIGRlIHBoeXNpcXVlIG3DqWRpY2FsZSwgQ0hVIExhIFBpdGnDqS1T
YWxww6p0cmnDqHJlLCBBc3Npc3RhbmNlIFB1YmxpcXVlIGRlcyBIw7RwaXRhdXggZGUgUGFyaXMs
IFVuaXZlcnNpdMOpIFBpZXJyZSBldCBNYXJpZSBDdXJpZSwgRnJhbmNlLiYjeEQ7U2VydmljZSBk
ZSBOZXVyb2NoaXJ1cmdpZSwgQ2VudHJlIEhvc3BpdGFsaWVyIFVuaXZlcnNpdGFpcmUgKENIVSkg
TGEgUGl0acOpLVNhbHDDqnRyacOocmUsIEFzc2lzdGFuY2UgUHVibGlxdWUgZGVzIEjDtHBpdGF1
eCBkZSBQYXJpcywgVW5pdmVyc2l0w6kgUGllcnJlIGV0IE1hcmllIEN1cmllLCBQYXJpcywgRnJh
bmNlLiYjeEQ7U2VydmljZSBkZSBSYWRpb3Row6lyYXBpZSwgVW5pdMOpIGRlIHBoeXNpcXVlIG3D
qWRpY2FsZSwgQ0hVIExhIFBpdGnDqS1TYWxww6p0cmnDqHJlLCBBc3Npc3RhbmNlIFB1YmxpcXVl
IGRlcyBIw7RwaXRhdXggZGUgUGFyaXMsIFVuaXZlcnNpdMOpIFBpZXJyZSBldCBNYXJpZSBDdXJp
ZSwgRnJhbmNlLiYjeEQ7VW5pdMOpIGRlIFJhZGlvY2hpcnVyZ2llIEdhbW1hIEtuaWZlLCBSZWdp
b24gSWxlIERlIEZyYW5jZSwgUGFyaXMsIEZyYW5jZTsgU2VydmljZSBkZSBOZXVyb2NoaXJ1cmdp
ZSwgQ2VudHJlIEhvc3BpdGFsaWVyIFVuaXZlcnNpdGFpcmUgKENIVSkgTGEgUGl0acOpLVNhbHDD
qnRyacOocmUsIEFzc2lzdGFuY2UgUHVibGlxdWUgZGVzIEjDtHBpdGF1eCBkZSBQYXJpcywgVW5p
dmVyc2l0w6kgUGllcnJlIGV0IE1hcmllIEN1cmllLCBQYXJpcywgRnJhbmNlLiBFbGVjdHJvbmlj
IGFkZHJlc3M6IGNoYXJsZXNhbWJyb2lzZXZhbGVyeUBnbWFpbC5jb20uPC9hdXRoLWFkZHJlc3M+
PHRpdGxlcz48dGl0bGU+UHJlZGljdG9ycyBvZiBUcmlnZW1pbmFsIE5ldXJvcGF0aHkgQWZ0ZXIg
UmFkaW9zdXJnZXJ5IGZvciBWZXN0aWJ1bGFyIFNjaHdhbm5vbWFzPC90aXRsZT48c2Vjb25kYXJ5
LXRpdGxlPkludCBKIFJhZGlhdCBPbmNvbCBCaW9sIFBoeXM8L3NlY29uZGFyeS10aXRsZT48L3Rp
dGxlcz48cGVyaW9kaWNhbD48ZnVsbC10aXRsZT5JbnQgSiBSYWRpYXQgT25jb2wgQmlvbCBQaHlz
PC9mdWxsLXRpdGxlPjwvcGVyaW9kaWNhbD48cGFnZXM+NzIxLTg8L3BhZ2VzPjx2b2x1bWU+OTU8
L3ZvbHVtZT48bnVtYmVyPjI8L251bWJlcj48ZWRpdGlvbj4yMDE2LzAzLzExPC9lZGl0aW9uPjxr
ZXl3b3Jkcz48a2V5d29yZD5BZG9sZXNjZW50PC9rZXl3b3JkPjxrZXl3b3JkPkFkdWx0PC9rZXl3
b3JkPjxrZXl3b3JkPkFnZWQ8L2tleXdvcmQ+PGtleXdvcmQ+QWdlZCwgODAgYW5kIG92ZXI8L2tl
eXdvcmQ+PGtleXdvcmQ+RmVtYWxlPC9rZXl3b3JkPjxrZXl3b3JkPkh1bWFuczwva2V5d29yZD48
a2V5d29yZD5NYWxlPC9rZXl3b3JkPjxrZXl3b3JkPk1pZGRsZSBBZ2VkPC9rZXl3b3JkPjxrZXl3
b3JkPk5ldXJvbWEsIEFjb3VzdGljLypyYWRpb3RoZXJhcHk8L2tleXdvcmQ+PGtleXdvcmQ+UmFk
aW9zdXJnZXJ5LyphZHZlcnNlIGVmZmVjdHM8L2tleXdvcmQ+PGtleXdvcmQ+UmFkaW90aGVyYXB5
IERvc2FnZTwva2V5d29yZD48a2V5d29yZD5SZXRyb3NwZWN0aXZlIFN0dWRpZXM8L2tleXdvcmQ+
PGtleXdvcmQ+VHJpZ2VtaW5hbCBOZXJ2ZSBEaXNlYXNlcy8qZXRpb2xvZ3k8L2tleXdvcmQ+PC9r
ZXl3b3Jkcz48ZGF0ZXM+PHllYXI+MjAxNjwveWVhcj48cHViLWRhdGVzPjxkYXRlPkp1bk==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IDE8L2RhdGU+PC9wdWItZGF0ZXM+PC9kYXRlcz48aXNibj4wMzYwLTMwMTY8L2lzYm4+PGFjY2Vz
c2lvbi1udW0+MjY5NjA3NDg8L2FjY2Vzc2lvbi1udW0+PHVybHM+PC91cmxzPjxlbGVjdHJvbmlj
LXJlc291cmNlLW51bT4xMC4xMDE2L2ouaWpyb2JwLjIwMTYuMDEuMDEyPC9lbGVjdHJvbmljLXJl
c291cmNlLW51bT48cmVtb3RlLWRhdGFiYXNlLXByb3ZpZGVyPk5MTTwvcmVtb3RlLWRhdGFiYXNl
LXByb3ZpZGVyPjxsYW5ndWFnZT5lbmc8L2xhbmd1YWdlPjwvcmVjb3JkPjwvQ2l0ZT48Q2l0ZT48
QXV0aG9yPlNoYWlraDwvQXV0aG9yPjxZZWFyPjIwMTY8L1llYXI+PFJlY051bT40MzwvUmVjTnVt
PjxyZWNvcmQ+PHJlYy1udW1iZXI+NDM8L3JlYy1udW1iZXI+PGZvcmVpZ24ta2V5cz48a2V5IGFw
cD0iRU4iIGRiLWlkPSJkdjlmMnd2ejJzZXB2YWVyNTJicDlzMHdyZXJmZnphcDlldnQiIHRpbWVz
dGFtcD0iMTY3MTkyMjg2NCI+NDM8L2tleT48L2ZvcmVpZ24ta2V5cz48cmVmLXR5cGUgbmFtZT0i
Sm91cm5hbCBBcnRpY2xlIj4xNzwvcmVmLXR5cGU+PGNvbnRyaWJ1dG9ycz48YXV0aG9ycz48YXV0
aG9yPlNoYWlraCwgVC48L2F1dGhvcj48YXV0aG9yPkNodXJpbGxhLCBULiBNLjwvYXV0aG9yPjxh
dXRob3I+TW9ucGFyYSwgUC48L2F1dGhvcj48YXV0aG9yPlNjb3R0LCBXLiBKLjwvYXV0aG9yPjxh
dXRob3I+Q29oZW4sIFMuIEouPC9hdXRob3I+PGF1dGhvcj5NZXllciwgSi4gRS48L2F1dGhvcj48
L2F1dGhvcnM+PC9jb250cmlidXRvcnM+PGF1dGgtYWRkcmVzcz5EZXBhcnRtZW50IG9mIFJhZGlh
dGlvbiBPbmNvbG9neSwgRm94IENoYXNlIENhbmNlciBDZW50ZXIsIFBoaWxhZGVscGhpYSwgUGVu
bnN5bHZhbmlhLiYjeEQ7RGVwYXJ0bWVudCBvZiBTdXJnaWNhbCBPbmNvbG9neSwgRm94IENoYXNl
IENhbmNlciBDZW50ZXIsIFBoaWxhZGVscGhpYSwgUGVubnN5bHZhbmlhLiYjeEQ7RGVwYXJ0bWVu
dCBvZiBNZWRpY2FsIE9uY29sb2d5LCBGb3ggQ2hhc2UgQ2FuY2VyIENlbnRlciwgUGhpbGFkZWxw
aGlhLCBQZW5uc3lsdmFuaWEuJiN4RDtEZXBhcnRtZW50IG9mIFJhZGlhdGlvbiBPbmNvbG9neSwg
Rm94IENoYXNlIENhbmNlciBDZW50ZXIsIFBoaWxhZGVscGhpYSwgUGVubnN5bHZhbmlhLiBFbGVj
dHJvbmljIGFkZHJlc3M6IEpvc2h1YS5NZXllckBmY2NjLmVkdS48L2F1dGgtYWRkcmVzcz48dGl0
bGVzPjx0aXRsZT5SaXNrIG9mIHJhZGlhdGlvbiBwbmV1bW9uaXRpcyBpbiBwYXRpZW50cyByZWNl
aXZpbmcgdGF4YW5lLWJhc2VkIHRyaW1vZGFsaXR5IHRoZXJhcHkgZm9yIGxvY2FsbHkgYWR2YW5j
ZWQgZXNvcGhhZ2VhbCBjYW5jZXI8L3RpdGxlPjxzZWNvbmRhcnktdGl0bGU+UHJhY3QgUmFkaWF0
IE9uY29sPC9zZWNvbmRhcnktdGl0bGU+PC90aXRsZXM+PHBlcmlvZGljYWw+PGZ1bGwtdGl0bGU+
UHJhY3QgUmFkaWF0IE9uY29sPC9mdWxsLXRpdGxlPjwvcGVyaW9kaWNhbD48cGFnZXM+Mzg4LTM5
NDwvcGFnZXM+PHZvbHVtZT42PC92b2x1bWU+PG51bWJlcj42PC9udW1iZXI+PGVkaXRpb24+MjAx
Ni8wMy8zMTwvZWRpdGlvbj48a2V5d29yZHM+PGtleXdvcmQ+QWRlbm9jYXJjaW5vbWEvcGF0aG9s
b2d5Lyp0aGVyYXB5PC9rZXl3b3JkPjxrZXl3b3JkPkFkdWx0PC9rZXl3b3JkPjxrZXl3b3JkPkFn
ZWQ8L2tleXdvcmQ+PGtleXdvcmQ+QWdlZCwgODAgYW5kIG92ZXI8L2tleXdvcmQ+PGtleXdvcmQ+
Q2FyY2lub21hLCBTcXVhbW91cyBDZWxsL3BhdGhvbG9neS8qdGhlcmFweTwva2V5d29yZD48a2V5
d29yZD5DaGVtb3JhZGlvdGhlcmFweS9hZHZlcnNlIGVmZmVjdHMvKm1ldGhvZHM8L2tleXdvcmQ+
PGtleXdvcmQ+Q29tYmluZWQgTW9kYWxpdHkgVGhlcmFweTwva2V5d29yZD48a2V5d29yZD5Fc29w
aGFnZWFsIE5lb3BsYXNtcy9wYXRob2xvZ3kvKnRoZXJhcHk8L2tleXdvcmQ+PGtleXdvcmQ+KkVz
b3BoYWdlY3RvbXk8L2tleXdvcmQ+PGtleXdvcmQ+RmVtYWxlPC9rZXl3b3JkPjxrZXl3b3JkPkh1
bWFuczwva2V5d29yZD48a2V5d29yZD5Mb2dpc3RpYyBNb2RlbHM8L2tleXdvcmQ+PGtleXdvcmQ+
TWFsZTwva2V5d29yZD48a2V5d29yZD5NaWRkbGUgQWdlZDwva2V5d29yZD48a2V5d29yZD5NdWx0
aXZhcmlhdGUgQW5hbHlzaXM8L2tleXdvcmQ+PGtleXdvcmQ+TmVvYWRqdXZhbnQgVGhlcmFweS8q
bWV0aG9kczwva2V5d29yZD48a2V5d29yZD5ST0MgQ3VydmU8L2tleXdvcmQ+PGtleXdvcmQ+UmFk
aWF0aW9uIFBuZXVtb25pdGlzLyplcGlkZW1pb2xvZ3kvZXRpb2xvZ3k8L2tleXdvcmQ+PGtleXdv
cmQ+UmFkaW90aGVyYXB5IERvc2FnZTwva2V5d29yZD48a2V5d29yZD5SZXRyb3NwZWN0aXZlIFN0
dWRpZXM8L2tleXdvcmQ+PGtleXdvcmQ+UmlzayBGYWN0b3JzPC9rZXl3b3JkPjxrZXl3b3JkPlRh
eG9pZHMvKnRoZXJhcGV1dGljIHVzZTwva2V5d29yZD48L2tleXdvcmRzPjxkYXRlcz48eWVhcj4y
MDE2PC95ZWFyPjxwdWItZGF0ZXM+PGRhdGU+Tm92LURlYzwvZGF0ZT48L3B1Yi1kYXRlcz48L2Rh
dGVzPjxpc2JuPjE4NzktODUwMCAoUHJpbnQpJiN4RDsxODc5LTg1MDA8L2lzYm4+PGFjY2Vzc2lv
bi1udW0+MjcwMjUxNjE8L2FjY2Vzc2lvbi1udW0+PHVybHM+PC91cmxzPjxjdXN0b20yPlBNQzUw
MDIyNjI8L2N1c3RvbTI+PGN1c3RvbTY+TklITVM3NzIxMDc8L2N1c3RvbTY+PGVsZWN0cm9uaWMt
cmVzb3VyY2UtbnVtPjEwLjEwMTYvai5wcnJvLjIwMTYuMDIuMDA0PC9lbGVjdHJvbmljLXJlc291
cmNlLW51bT48cmVtb3RlLWRhdGFiYXNlLXByb3ZpZGVyPk5MTTwvcmVtb3RlLWRhdGFiYXNlLXBy
b3ZpZGVyPjxsYW5ndWFnZT5lbmc8L2xhbmd1YWdlPjwvcmVjb3JkPjwvQ2l0ZT48Q2l0ZT48QXV0
aG9yPlNoYWlraDwvQXV0aG9yPjxZZWFyPjIwMTY8L1llYXI+PFJlY051bT4yNjc8L1JlY051bT48
cmVjb3JkPjxyZWMtbnVtYmVyPjI2NzwvcmVjLW51bWJlcj48Zm9yZWlnbi1rZXlzPjxrZXkgYXBw
PSJFTiIgZGItaWQ9ImR2OWYyd3Z6MnNlcHZhZXI1MmJwOXMwd3JlcmZmemFwOWV2dCIgdGltZXN0
YW1wPSIxNjcxOTIyODY0Ij4yNjc8L2tleT48L2ZvcmVpZ24ta2V5cz48cmVmLXR5cGUgbmFtZT0i
Sm91cm5hbCBBcnRpY2xlIj4xNzwvcmVmLXR5cGU+PGNvbnRyaWJ1dG9ycz48YXV0aG9ycz48YXV0
aG9yPlNoYWlraCwgVC48L2F1dGhvcj48YXV0aG9yPldhbmcsIEwuIFMuPC9hdXRob3I+PGF1dGhv
cj5FZ2xlc3RvbiwgQi48L2F1dGhvcj48YXV0aG9yPkJ1cmtpLCBNLjwvYXV0aG9yPjxhdXRob3I+
SG9mZm1hbiwgSi4gUC48L2F1dGhvcj48YXV0aG9yPkNvaGVuLCBTLiBKLjwvYXV0aG9yPjxhdXRo
b3I+TWV5ZXIsIEouIEUuPC9hdXRob3I+PC9hdXRob3JzPjwvY29udHJpYnV0b3JzPjxhdXRoLWFk
ZHJlc3M+RGVwYXJ0bWVudCBvZiBSYWRpYXRpb24gT25jb2xvZ3ksIEZveCBDaGFzZSBDYW5jZXIg
Q2VudGVyLCBQaGlsYWRlbHBoaWEsIFBlbm5zeWx2YW5pYS4mI3hEO0RlcGFydG1lbnQgb2YgQmlv
c3RhdGlzdGljcywgRm94IENoYXNlIENhbmNlciBDZW50ZXIsIFBoaWxhZGVscGhpYSwgUGVubnN5
bHZhbmlhLiYjeEQ7RGVwYXJ0bWVudCBvZiBNZWRpY2FsIE9uY29sb2d5LCBGb3ggQ2hhc2UgQ2Fu
Y2VyIENlbnRlciwgUGhpbGFkZWxwaGlhLCBQZW5uc3lsdmFuaWEuJiN4RDtEZXBhcnRtZW50IG9m
IFN1cmdpY2FsIE9uY29sb2d5LCBGb3ggQ2hhc2UgQ2FuY2VyIENlbnRlciwgUGhpbGFkZWxwaGlh
LCBQZW5uc3lsdmFuaWEuJiN4RDtEZXBhcnRtZW50IG9mIFJhZGlhdGlvbiBPbmNvbG9neSwgRm94
IENoYXNlIENhbmNlciBDZW50ZXIsIFBoaWxhZGVscGhpYSwgUGVubnN5bHZhbmlhLiBFbGVjdHJv
bmljIGFkZHJlc3M6IEpvc2h1YS5NZXllckBmY2NjLmVkdS48L2F1dGgtYWRkcmVzcz48dGl0bGVz
Pjx0aXRsZT5Eb3NpbWV0cmljIHByZWRpY3RvcnMgb2YgaGVtYXRvbG9naWMgdG94aWNpdHkgaW4g
cGF0aWVudHMgdW5kZXJnb2luZyBjb25jdXJyZW50IGdlbWNpdGFiaW5lLWJhc2VkIGNoZW1vcmFk
aWF0aW9uIGZvciBsb2NhbGl6ZWQgcGFuY3JlYXRpYyBjYW5jZXI8L3RpdGxlPjxzZWNvbmRhcnkt
dGl0bGU+UHJhY3QgUmFkaWF0IE9uY29sPC9zZWNvbmRhcnktdGl0bGU+PC90aXRsZXM+PHBlcmlv
ZGljYWw+PGZ1bGwtdGl0bGU+UHJhY3QgUmFkaWF0IE9uY29sPC9mdWxsLXRpdGxlPjwvcGVyaW9k
aWNhbD48cGFnZXM+ZTEwNy1lMTE1PC9wYWdlcz48dm9sdW1lPjY8L3ZvbHVtZT48bnVtYmVyPjQ8
L251bWJlcj48ZWRpdGlvbj4yMDE2LzA0LzAyPC9lZGl0aW9uPjxrZXl3b3Jkcz48a2V5d29yZD5B
ZHVsdDwva2V5d29yZD48a2V5d29yZD5BZ2VkPC9rZXl3b3JkPjxrZXl3b3JkPkFnZWQsIDgwIGFu
ZCBvdmVyPC9rZXl3b3JkPjxrZXl3b3JkPkRlb3h5Y3l0aWRpbmUvYWRtaW5pc3RyYXRpb24gJmFt
cDsgZG9zYWdlLyphbmFsb2dzICZhbXA7IGRlcml2YXRpdmVzL3RoZXJhcGV1dGljIHVzZTwva2V5
d29yZD48a2V5d29yZD5GZW1hbGU8L2tleXdvcmQ+PGtleXdvcmQ+SGVtYXRvbG9naWMgRGlzZWFz
ZXMvKmV0aW9sb2d5PC9rZXl3b3JkPjxrZXl3b3JkPkh1bWFuczwva2V5d29yZD48a2V5d29yZD5N
YWxlPC9rZXl3b3JkPjxrZXl3b3JkPk1pZGRsZSBBZ2VkPC9rZXl3b3JkPjxrZXl3b3JkPlBhbmNy
ZWF0aWMgTmVvcGxhc21zLypkcnVnIHRoZXJhcHkvKnJhZGlvdGhlcmFweTwva2V5d29yZD48a2V5
d29yZD5SYWRpb21ldHJ5LyphZHZlcnNlIGVmZmVjdHM8L2tleXdvcmQ+PGtleXdvcmQ+R2VtY2l0
YWJpbmU8L2tleXdvcmQ+PC9rZXl3b3Jkcz48ZGF0ZXM+PHllYXI+MjAxNjwveWVhcj48cHViLWRh
dGVzPjxkYXRlPkp1bC1BdWc8L2RhdGU+PC9wdWItZGF0ZXM+PC9kYXRlcz48aXNibj4xODc5LTg1
MDA8L2lzYm4+PGFjY2Vzc2lvbi1udW0+MjcwMzI1NzI8L2FjY2Vzc2lvbi1udW0+PHVybHM+PC91
cmxzPjxlbGVjdHJvbmljLXJlc291cmNlLW51bT4xMC4xMDE2L2oucHJyby4yMDE1LjExLjAwNTwv
ZWxlY3Ryb25pYy1yZXNvdXJjZS1udW0+PHJlbW90ZS1kYXRhYmFzZS1wcm92aWRlcj5OTE08L3Jl
bW90ZS1kYXRhYmFzZS1wcm92aWRlcj48bGFuZ3VhZ2U+ZW5nPC9sYW5ndWFnZT48L3JlY29yZD48
L0NpdGU+PENpdGU+PEF1dGhvcj5TaGFybWE8L0F1dGhvcj48WWVhcj4yMDIwPC9ZZWFyPjxSZWNO
dW0+MjA4PC9SZWNOdW0+PHJlY29yZD48cmVjLW51bWJlcj4yMDg8L3JlYy1udW1iZXI+PGZvcmVp
Z24ta2V5cz48a2V5IGFwcD0iRU4iIGRiLWlkPSJkdjlmMnd2ejJzZXB2YWVyNTJicDlzMHdyZXJm
ZnphcDlldnQiIHRpbWVzdGFtcD0iMTY3MTkyMjg2NCI+MjA4PC9rZXk+PC9mb3JlaWduLWtleXM+
PHJlZi10eXBlIG5hbWU9IkpvdXJuYWwgQXJ0aWNsZSI+MTc8L3JlZi10eXBlPjxjb250cmlidXRv
cnM+PGF1dGhvcnM+PGF1dGhvcj5TaGFybWEsIE0uIEIuPC9hdXRob3I+PGF1dGhvcj5KZW5zZW4s
IEsuPC9hdXRob3I+PGF1dGhvcj5VcmJhaywgUy4gRi48L2F1dGhvcj48YXV0aG9yPkZ1bmRpbmcs
IE0uPC9hdXRob3I+PGF1dGhvcj5Kb2hhbnNlbiwgSi48L2F1dGhvcj48YXV0aG9yPkJlY2h0b2xk
LCBELjwvYXV0aG9yPjxhdXRob3I+QW1pZGksIEEuPC9hdXRob3I+PGF1dGhvcj5Fc2tpbGRzZW4s
IFMuIEYuPC9hdXRob3I+PGF1dGhvcj5Kw7hyZ2Vuc2VuLCBKLiBPLiBMLjwvYXV0aG9yPjxhdXRo
b3I+R3JhdSwgQy48L2F1dGhvcj48L2F1dGhvcnM+PC9jb250cmlidXRvcnM+PGF1dGgtYWRkcmVz
cz5EZXBhcnRtZW50IG9mIE9uY29sb2d5LCBBYXJodXMgVW5pdmVyc2l0eSBIb3NwaXRhbCwgRGVu
bWFyay4gRWxlY3Ryb25pYyBhZGRyZXNzOiBtYWphc2hhcm1hQG9uY29sb2d5LmF1LmRrLiYjeEQ7
RGFuaXNoIENlbnRlciBmb3IgUGFydGljbGUgVGhlcmFweSwgQWFyaHVzIFVuaXZlcnNpdHkgSG9z
cGl0YWwsIERlbm1hcmsuJiN4RDtEZXBhcnRtZW50IG9mIE9waHRoYWxtb2xvZ3ksIEFhcmh1cyBV
bml2ZXJzaXR5IEhvc3BpdGFsLCBEZW5tYXJrLiYjeEQ7RGVwYXJ0bWVudCBvZiBPbmNvbG9neSwg
T2RlbnNlIFVuaXZlcnNpdHkgSG9zcGl0YWwsIERlbm1hcmsuJiN4RDtEZXBhcnRtZW50IG9mIE9w
aHRoYWxtb2xvZ3ksIE9kZW5zZSBVbml2ZXJzaXR5IEhvc3BpdGFsLCBEZW5tYXJrLiYjeEQ7VW5p
dCBmb3IgUHN5Y2hvb25jb2xvZ3kgYW5kIEhlYWx0aCBQc3ljaG9sb2d5LCBEZXBhcnRtZW50IG9m
IFBzeWNob2xvZ3ksIEFhcmh1cyBVbml2ZXJzaXR5LCBEZW5tYXJrLiYjeEQ7Q2VudGVyIG9mIEZ1
bmN0aW9uYWxseSBJbnRlZ3JhdGl2ZSBOZXVyb3NjaWVuY2UsIEFhcmh1cyBVbml2ZXJzaXR5LCBE
ZW5tYXJrLiYjeEQ7RGVwYXJ0bWVudCBvZiBFbmRvY3Jpbm9sb2d5LCBBYXJodXMgVW5pdmVyc2l0
eSBIb3NwaXRhbCwgRGVubWFyay4mI3hEO0RlcGFydG1lbnQgb2YgT25jb2xvZ3ksIEFhcmh1cyBV
bml2ZXJzaXR5IEhvc3BpdGFsLCBEZW5tYXJrOyBEYW5pc2ggQ2VudGVyIGZvciBQYXJ0aWNsZSBU
aGVyYXB5LCBBYXJodXMgVW5pdmVyc2l0eSBIb3NwaXRhbCwgRGVubWFyay48L2F1dGgtYWRkcmVz
cz48dGl0bGVzPjx0aXRsZT5BIG11bHRpZGltZW5zaW9uYWwgY29ob3J0IHN0dWR5IG9mIGxhdGUg
dG94aWNpdHkgYWZ0ZXIgaW50ZW5zaXR5IG1vZHVsYXRlZCByYWRpb3RoZXJhcHkgZm9yIHNpbm9u
YXNhbCBjYW5jZXI8L3RpdGxlPjxzZWNvbmRhcnktdGl0bGU+UmFkaW90aGVyIE9uY29sPC9zZWNv
bmRhcnktdGl0bGU+PC90aXRsZXM+PHBlcmlvZGljYWw+PGZ1bGwtdGl0bGU+UmFkaW90aGVyIE9u
Y29sPC9mdWxsLXRpdGxlPjwvcGVyaW9kaWNhbD48cGFnZXM+NTgtNjU8L3BhZ2VzPjx2b2x1bWU+
MTUxPC92b2x1bWU+PGVkaXRpb24+MjAyMC8wNy8yMzwvZWRpdGlvbj48a2V5d29yZHM+PGtleXdv
cmQ+QWdlZDwva2V5d29yZD48a2V5d29yZD5BZ2VkLCA4MCBhbmQgb3Zlcjwva2V5d29yZD48a2V5
d29yZD5Db2hvcnQgU3R1ZGllczwva2V5d29yZD48a2V5d29yZD5Dcm9zcy1TZWN0aW9uYWwgU3R1
ZGllczwva2V5d29yZD48a2V5d29yZD5IdW1hbnM8L2tleXdvcmQ+PGtleXdvcmQ+TWFsZTwva2V5
d29yZD48a2V5d29yZD5NaWRkbGUgQWdlZDwva2V5d29yZD48a2V5d29yZD4qUGFyYW5hc2FsIFNp
bnVzIE5lb3BsYXNtcy9yYWRpb3RoZXJhcHk8L2tleXdvcmQ+PGtleXdvcmQ+KlByb3N0YXRpYyBO
ZW9wbGFzbXM8L2tleXdvcmQ+PGtleXdvcmQ+UXVhbGl0eSBvZiBMaWZlPC9rZXl3b3JkPjxrZXl3
b3JkPlJhZGlvdGhlcmFweSBEb3NhZ2U8L2tleXdvcmQ+PGtleXdvcmQ+KlJhZGlvdGhlcmFweSwg
SW50ZW5zaXR5LU1vZHVsYXRlZC9hZHZlcnNlIGVmZmVjdHM8L2tleXdvcmQ+PGtleXdvcmQ+SHlw
b3BpdHVpdGFyaXNtPC9rZXl3b3JkPjxrZXl3b3JkPkludGVuc2l0eSBtb2R1bGF0ZWQgcmFkaW90
aGVyYXB5PC9rZXl3b3JkPjxrZXl3b3JkPkxhdGUgdG94aWNpdHk8L2tleXdvcmQ+PGtleXdvcmQ+
T2N1bGFyIHRveGljaXR5PC9rZXl3b3JkPjxrZXl3b3JkPlNpbm9uYXNhbCBjYW5jZXI8L2tleXdv
cmQ+PC9rZXl3b3Jkcz48ZGF0ZXM+PHllYXI+MjAyMDwveWVhcj48cHViLWRhdGVzPjxkYXRlPk9j
dDwvZGF0ZT48L3B1Yi1kYXRlcz48L2RhdGVzPjxpc2JuPjAxNjctODE0MDwvaXNibj48YWNjZXNz
aW9uLW51bT4zMjY5Nzk0NTwvYWNjZXNzaW9uLW51bT48dXJscz48L3VybHM+PGVsZWN0cm9uaWMt
cmVzb3VyY2UtbnVtPjEwLjEwMTYvai5yYWRvbmMuMjAyMC4wNy4wMjk8L2VsZWN0cm9uaWMtcmVz
b3VyY2UtbnVtPjxyZW1vdGUtZGF0YWJhc2UtcHJvdmlkZXI+TkxNPC9yZW1vdGUtZGF0YWJhc2Ut
cHJvdmlkZXI+PGxhbmd1YWdlPmVuZzwvbGFuZ3VhZ2U+PC9yZWNvcmQ+PC9DaXRlPjxDaXRlPjxB
dXRob3I+U2hlcGhlcmQ8L0F1dGhvcj48WWVhcj4yMDIxPC9ZZWFyPjxSZWNOdW0+MjM4PC9SZWNO
dW0+PHJlY29yZD48cmVjLW51bWJlcj4yMzg8L3JlYy1udW1iZXI+PGZvcmVpZ24ta2V5cz48a2V5
IGFwcD0iRU4iIGRiLWlkPSJkdjlmMnd2ejJzZXB2YWVyNTJicDlzMHdyZXJmZnphcDlldnQiIHRp
bWVzdGFtcD0iMTY3MTkyMjg2NCI+MjM4PC9rZXk+PC9mb3JlaWduLWtleXM+PHJlZi10eXBlIG5h
bWU9IkpvdXJuYWwgQXJ0aWNsZSI+MTc8L3JlZi10eXBlPjxjb250cmlidXRvcnM+PGF1dGhvcnM+
PGF1dGhvcj5TaGVwaGVyZCwgQS4gRi48L2F1dGhvcj48YXV0aG9yPklvY29sYW5vLCBNLjwvYXV0
aG9yPjxhdXRob3I+TGVlbWFuLCBKLjwvYXV0aG9yPjxhdXRob3I+SW1iZXIsIEIuIFMuPC9hdXRo
b3I+PGF1dGhvcj5XaWxkLCBBLiBULjwvYXV0aG9yPjxhdXRob3I+T2ZmaW4sIE0uPC9hdXRob3I+
PGF1dGhvcj5DaGFmdCwgSi4gRS48L2F1dGhvcj48YXV0aG9yPkh1YW5nLCBKLjwvYXV0aG9yPjxh
dXRob3I+UmltbmVyLCBBLjwvYXV0aG9yPjxhdXRob3I+V3UsIEEuIEouPC9hdXRob3I+PGF1dGhv
cj5HZWxibHVtLCBELiBZLjwvYXV0aG9yPjxhdXRob3I+U2hhdmVyZGlhbiwgTi48L2F1dGhvcj48
YXV0aG9yPlNpbW9uZSwgQy4gQi4sIDJuZDwvYXV0aG9yPjxhdXRob3I+R29tZXosIEQuIFIuPC9h
dXRob3I+PGF1dGhvcj5Zb3JrZSwgRS4gRC48L2F1dGhvcj48YXV0aG9yPkphY2tzb24sIEEuPC9h
dXRob3I+PC9hdXRob3JzPjwvY29udHJpYnV0b3JzPjxhdXRoLWFkZHJlc3M+RGVwYXJ0bWVudCBv
ZiBSYWRpYXRpb24gT25jb2xvZ3ksIE1lbW9yaWFsIFNsb2FuIEtldHRlcmluZyBDYW5jZXIgQ2Vu
dGVyLCBOZXcgWW9yaywgTmV3IFlvcmsuIEVsZWN0cm9uaWMgYWRkcmVzczogc2hlcGhlcmFAbXNr
Y2Mub3JnLiYjeEQ7RGVwYXJ0bWVudCBvZiBSYWRpYXRpb24gT25jb2xvZ3ksIFRoZSBIb3NwaXRh
bCBvZiB0aGUgVW5pdmVyc2l0eSBvZiBQZW5uc3lsdmFuaWEsIFBoaWxhZGVscGhpYSwgUGVubnN5
bHZhbmlhLiYjeEQ7RGVwYXJ0bWVudCBvZiBSYWRpYXRpb24gT25jb2xvZ3ksIERhbmEtRmFyYmVy
L0JyaWdoYW0gYW5kIFdvbWVuJmFwb3M7cyBDYW5jZXIgQ2VudGVyLCBCb3N0b24sIE1hc3NhY2h1
c2V0dHMuJiN4RDtEZXBhcnRtZW50IG9mIFJhZGlhdGlvbiBPbmNvbG9neSwgTWVtb3JpYWwgU2xv
YW4gS2V0dGVyaW5nIENhbmNlciBDZW50ZXIsIE5ldyBZb3JrLCBOZXcgWW9yay4mI3hEO1NvdXRo
ZWFzdCBSYWRpYXRpb24gT25jb2xvZ3kgR3JvdXAsIENoYXJsb3R0ZSwgTm9ydGggQ2Fyb2xpbmEu
JiN4RDtUaG9yYWNpYyBPbmNvbG9neSBTZXJ2aWNlLCBEaXZpc2lvbiBvZiBTb2xpZCBUdW1vciBP
bmNvbG9neSwgRGVwYXJ0bWVudCBvZiBNZWRpY2luZSwgTWVtb3JpYWwgU2xvYW4gS2V0dGVyaW5n
IENhbmNlciBDZW50ZXIsIE5ldyBZb3JrLCBOZXcgWW9yay4mI3hEO1Rob3JhY2ljIFNlcnZpY2Us
IERlcGFydG1lbnQgb2YgU3VyZ2VyeSwgTWVtb3JpYWwgU2xvYW4gS2V0dGVyaW5nIENhbmNlciBD
ZW50ZXIsIE5ldyBZb3JrLCBOZXcgWW9yay4mI3hEO0RlcGFydG1lbnQgb2YgTWVkaWNhbCBQaHlz
aWNzLCBNZW1vcmlhbCBTbG9hbiBLZXR0ZXJpbmcgQ2FuY2VyIENlbnRlciwgTmV3IFlvcmssIE5l
dyBZb3JrLjwvYXV0aC1hZGRyZXNzPjx0aXRsZXM+PHRpdGxlPkNsaW5pY2FsIGFuZCBEb3NpbWV0
cmljIFByZWRpY3RvcnMgb2YgUmFkaWF0aW9uIFBuZXVtb25pdGlzIGluIFBhdGllbnRzIFdpdGgg
Tm9uLVNtYWxsIENlbGwgTHVuZyBDYW5jZXIgVW5kZXJnb2luZyBQb3N0b3BlcmF0aXZlIFJhZGlh
dGlvbiBUaGVyYXB5PC90aXRsZT48c2Vjb25kYXJ5LXRpdGxlPlByYWN0IFJhZGlhdCBPbmNvbDwv
c2Vjb25kYXJ5LXRpdGxlPjwvdGl0bGVzPjxwZXJpb2RpY2FsPjxmdWxsLXRpdGxlPlByYWN0IFJh
ZGlhdCBPbmNvbDwvZnVsbC10aXRsZT48L3BlcmlvZGljYWw+PHBhZ2VzPmU1Mi1lNjI8L3BhZ2Vz
Pjx2b2x1bWU+MTE8L3ZvbHVtZT48bnVtYmVyPjE8L251bWJlcj48ZWRpdGlvbj4yMDIwLzEwLzE4
PC9lZGl0aW9uPjxrZXl3b3Jkcz48a2V5d29yZD5BZHVsdDwva2V5d29yZD48a2V5d29yZD5BZ2Vk
PC9rZXl3b3JkPjxrZXl3b3JkPkFnZWQsIDgwIGFuZCBvdmVyPC9rZXl3b3JkPjxrZXl3b3JkPipD
YXJjaW5vbWEsIE5vbi1TbWFsbC1DZWxsIEx1bmcvcmFkaW90aGVyYXB5PC9rZXl3b3JkPjxrZXl3
b3JkPkZlbWFsZTwva2V5d29yZD48a2V5d29yZD5IdW1hbnM8L2tleXdvcmQ+PGtleXdvcmQ+THVu
Zzwva2V5d29yZD48a2V5d29yZD4qTHVuZyBOZW9wbGFzbXMvcmFkaW90aGVyYXB5PC9rZXl3b3Jk
PjxrZXl3b3JkPk1hbGU8L2tleXdvcmQ+PGtleXdvcmQ+TWlkZGxlIEFnZWQ8L2tleXdvcmQ+PGtl
eXdvcmQ+KlJhZGlhdGlvbiBQbmV1bW9uaXRpcy9lcGlkZW1pb2xvZ3kvZXRpb2xvZ3k8L2tleXdv
cmQ+PGtleXdvcmQ+UmFkaW90aGVyYXB5IERvc2FnZTwva2V5d29yZD48a2V5d29yZD5SZXRyb3Nw
ZWN0aXZlIFN0dWRpZXM8L2tleXdvcmQ+PC9rZXl3b3Jkcz48ZGF0ZXM+PHllYXI+MjAyMTwveWVh
cj48cHViLWRhdGVzPjxkYXRlPkphbi1GZWI8L2RhdGU+PC9wdWItZGF0ZXM+PC9kYXRlcz48aXNi
bj4xODc5LTg1MDAgKFByaW50KSYjeEQ7MTg3OS04NTAwPC9pc2JuPjxhY2Nlc3Npb24tbnVtPjMz
MDY4NzkwPC9hY2Nlc3Npb24tbnVtPjx1cmxzPjwvdXJscz48Y3VzdG9tMj5QTUM3Nzg1NTkyPC9j
dXN0b20yPjxjdXN0b202Pk5JSE1TMTYzODQ2MDwvY3VzdG9tNj48ZWxlY3Ryb25pYy1yZXNvdXJj
ZS1udW0+MTAuMTAxNi9qLnBycm8uMjAyMC4wOS4wMTQ8L2VsZWN0cm9uaWMtcmVzb3VyY2UtbnVt
PjxyZW1vdGUtZGF0YWJhc2UtcHJvdmlkZXI+TkxNPC9yZW1vdGUtZGF0YWJhc2UtcHJvdmlkZXI+
PGxhbmd1YWdlPmVuZzwvbGFuZ3VhZ2U+PC9yZWNvcmQ+PC9DaXRlPjxDaXRlPjxBdXRob3I+U2hp
bmRlPC9BdXRob3I+PFllYXI+MjAyMTwvWWVhcj48UmVjTnVtPjMzPC9SZWNOdW0+PHJlY29yZD48
cmVjLW51bWJlcj4zMzwvcmVjLW51bWJlcj48Zm9yZWlnbi1rZXlzPjxrZXkgYXBwPSJFTiIgZGIt
aWQ9ImR2OWYyd3Z6MnNlcHZhZXI1MmJwOXMwd3JlcmZmemFwOWV2dCIgdGltZXN0YW1wPSIxNjcx
OTIyODY0Ij4zMzwva2V5PjwvZm9yZWlnbi1rZXlzPjxyZWYtdHlwZSBuYW1lPSJKb3VybmFsIEFy
dGljbGUiPjE3PC9yZWYtdHlwZT48Y29udHJpYnV0b3JzPjxhdXRob3JzPjxhdXRob3I+U2hpbmRl
LCBBLjwvYXV0aG9yPjxhdXRob3I+TGksIFIuPC9hdXRob3I+PGF1dGhvcj5IYW4sIEMuPC9hdXRo
b3I+PGF1dGhvcj5GcmFua2VsLCBQLjwvYXV0aG9yPjxhdXRob3I+U2FtcGF0aCwgUy48L2F1dGhv
cj48L2F1dGhvcnM+PC9jb250cmlidXRvcnM+PGF1dGgtYWRkcmVzcz5EZXBhcnRtZW50IG9mIFJh
ZGlhdGlvbiBPbmNvbG9neSwgQ2l0eSBvZiBIb3BlIE5hdGlvbmFsIE1lZGljYWwgQ2VudGVyLCBE
dWFydGUsIENhbGlmb3JuaWEuJiN4RDtEZXBhcnRtZW50IG9mIEJpb3N0YXRpc3RpY3MsIENpdHkg
b2YgSG9wZSBOYXRpb25hbCBNZWRpY2FsIENlbnRlciwgRHVhcnRlLCBDYWxpZm9ybmlhLiYjeEQ7
RGVwYXJ0bWVudCBvZiBSYWRpYXRpb24gT25jb2xvZ3ksIENpdHkgb2YgSG9wZSBOYXRpb25hbCBN
ZWRpY2FsIENlbnRlciwgRHVhcnRlLCBDYWxpZm9ybmlhLiBFbGVjdHJvbmljIGFkZHJlc3M6IHNz
YW1wYXRoQGNvaC5vcmcuPC9hdXRoLWFkZHJlc3M+PHRpdGxlcz48dGl0bGU+RG9zaW1ldHJpYyBQ
cmVkaWN0b3JzIG9mIEdlbml0b3VyaW5hcnkgVG94aWNpdHkgRnJvbSBhIFBoYXNlIEkgVHJpYWwg
b2YgUHJvc3RhdGUgQmVkIFN0ZXJlb3RhY3RpYyBCb2R5IFJhZGlhdGlvbiBUaGVyYXB5PC90aXRs
ZT48c2Vjb25kYXJ5LXRpdGxlPlByYWN0IFJhZGlhdCBPbmNvbDwvc2Vjb25kYXJ5LXRpdGxlPjwv
dGl0bGVzPjxwZXJpb2RpY2FsPjxmdWxsLXRpdGxlPlByYWN0IFJhZGlhdCBPbmNvbDwvZnVsbC10
aXRsZT48L3BlcmlvZGljYWw+PHBhZ2VzPmU5MC1lOTc8L3BhZ2VzPjx2b2x1bWU+MTE8L3ZvbHVt
ZT48bnVtYmVyPjE8L251bWJlcj48ZWRpdGlvbj4yMDIwLzA2LzIxPC9lZGl0aW9uPjxrZXl3b3Jk
cz48a2V5d29yZD5Eb3NlIEZyYWN0aW9uYXRpb24sIFJhZGlhdGlvbjwva2V5d29yZD48a2V5d29y
ZD5IdW1hbnM8L2tleXdvcmQ+PGtleXdvcmQ+TWFsZTwva2V5d29yZD48a2V5d29yZD4qUHJvc3Rh
dGljIE5lb3BsYXNtcy9yYWRpb3RoZXJhcHk8L2tleXdvcmQ+PGtleXdvcmQ+KlJhZGlvc3VyZ2Vy
eS9hZHZlcnNlIGVmZmVjdHM8L2tleXdvcmQ+PGtleXdvcmQ+UmFkaW90aGVyYXB5IERvc2FnZTwv
a2V5d29yZD48a2V5d29yZD5Vcm9nZW5pdGFsIFN5c3RlbTwva2V5d29yZD48L2tleXdvcmRzPjxk
YXRlcz48eWVhcj4yMDIxPC95ZWFyPjxwdWItZGF0ZXM+PGRhdGU+SmFuLUZlYjwvZGF0ZT48L3B1
Yi1kYXRlcz48L2RhdGVzPjxpc2JuPjE4NzktODUwMDwvaXNibj48YWNjZXNzaW9uLW51bT4zMjU2
Mjc4OTwvYWNjZXNzaW9uLW51bT48dXJscz48L3VybHM+PGVsZWN0cm9uaWMtcmVzb3VyY2UtbnVt
PjEwLjEwMTYvai5wcnJvLjIwMjAuMDYuMDA0PC9lbGVjdHJvbmljLXJlc291cmNlLW51bT48cmVt
b3RlLWRhdGFiYXNlLXByb3ZpZGVyPk5MTTwvcmVtb3RlLWRhdGFiYXNlLXByb3ZpZGVyPjxsYW5n
dWFnZT5lbmc8L2xhbmd1YWdlPjwvcmVjb3JkPjwvQ2l0ZT48Q2l0ZT48QXV0aG9yPlNoaW5vdG88
L0F1dGhvcj48WWVhcj4yMDE2PC9ZZWFyPjxSZWNOdW0+MTc8L1JlY051bT48cmVjb3JkPjxyZWMt
bnVtYmVyPjE3PC9yZWMtbnVtYmVyPjxmb3JlaWduLWtleXM+PGtleSBhcHA9IkVOIiBkYi1pZD0i
ZHY5ZjJ3dnoyc2VwdmFlcjUyYnA5czB3cmVyZmZ6YXA5ZXZ0IiB0aW1lc3RhbXA9IjE2NzE5MjI4
NjQiPjE3PC9rZXk+PC9mb3JlaWduLWtleXM+PHJlZi10eXBlIG5hbWU9IkpvdXJuYWwgQXJ0aWNs
ZSI+MTc8L3JlZi10eXBlPjxjb250cmlidXRvcnM+PGF1dGhvcnM+PGF1dGhvcj5TaGlub3RvLCBN
LjwvYXV0aG9yPjxhdXRob3I+U2hpb3lhbWEsIFkuPC9hdXRob3I+PGF1dGhvcj5NYXRzdW5vYnUs
IEEuPC9hdXRob3I+PGF1dGhvcj5Pa2Ftb3RvLCBLLjwvYXV0aG9yPjxhdXRob3I+U3VlZnVqaSwg
SC48L2F1dGhvcj48YXV0aG9yPlRveWFtYSwgUy48L2F1dGhvcj48YXV0aG9yPkhvbmRhLCBILjwv
YXV0aG9yPjxhdXRob3I+S3VkbywgUy48L2F1dGhvcj48L2F1dGhvcnM+PC9jb250cmlidXRvcnM+
PGF1dGgtYWRkcmVzcz5Jb24gQmVhbSBUaGVyYXB5IENlbnRlciwgU0FHQSBISU1BVCBGb3VuZGF0
aW9uLCBUb3N1LCBKYXBhbjsgRGVwYXJ0bWVudCBvZiBDbGluaWNhbCBSYWRpb2xvZ3ksIEdyYWR1
YXRlIFNjaG9vbCBvZiBNZWRpY2FsIFNjaWVuY2VzLCBLeXVzaHUgVW5pdmVyc2l0eSwgRnVrdW9r
YSwgSmFwYW4uIEVsZWN0cm9uaWMgYWRkcmVzczogc2hpbm90b0BzYWdhLWhpbWF0LmpwLiYjeEQ7
SW9uIEJlYW0gVGhlcmFweSBDZW50ZXIsIFNBR0EgSElNQVQgRm91bmRhdGlvbiwgVG9zdSwgSmFw
YW4uJiN4RDtEZXBhcnRtZW50IG9mIENsaW5pY2FsIFJhZGlvbG9neSwgR3JhZHVhdGUgU2Nob29s
IG9mIE1lZGljYWwgU2NpZW5jZXMsIEt5dXNodSBVbml2ZXJzaXR5LCBGdWt1b2thLCBKYXBhbi48
L2F1dGgtYWRkcmVzcz48dGl0bGVzPjx0aXRsZT5Eb3NpbWV0cmljIGFuYWx5c2lzIG9mIHVwcGVy
IGdhc3Ryb2ludGVzdGluYWwgdWxjZXIgYWZ0ZXIgY2FyYm9uLWlvbiByYWRpb3RoZXJhcHkgZm9y
IHBhbmNyZWF0aWMgY2FuY2VyPC90aXRsZT48c2Vjb25kYXJ5LXRpdGxlPlJhZGlvdGhlciBPbmNv
bDwvc2Vjb25kYXJ5LXRpdGxlPjwvdGl0bGVzPjxwZXJpb2RpY2FsPjxmdWxsLXRpdGxlPlJhZGlv
dGhlciBPbmNvbDwvZnVsbC10aXRsZT48L3BlcmlvZGljYWw+PHBhZ2VzPjE0MC00PC9wYWdlcz48
dm9sdW1lPjEyMDwvdm9sdW1lPjxudW1iZXI+MTwvbnVtYmVyPjxlZGl0aW9uPjIwMTYvMDUvMTU8
L2VkaXRpb24+PGtleXdvcmRzPjxrZXl3b3JkPkFkdWx0PC9rZXl3b3JkPjxrZXl3b3JkPkFnZWQ8
L2tleXdvcmQ+PGtleXdvcmQ+QWdlZCwgODAgYW5kIG92ZXI8L2tleXdvcmQ+PGtleXdvcmQ+RHVv
ZGVuYWwgVWxjZXIvKmV0aW9sb2d5PC9rZXl3b3JkPjxrZXl3b3JkPkZlbWFsZTwva2V5d29yZD48
a2V5d29yZD5IZWF2eSBJb24gUmFkaW90aGVyYXB5LyphZHZlcnNlIGVmZmVjdHM8L2tleXdvcmQ+
PGtleXdvcmQ+SHVtYW5zPC9rZXl3b3JkPjxrZXl3b3JkPk1hbGU8L2tleXdvcmQ+PGtleXdvcmQ+
TWlkZGxlIEFnZWQ8L2tleXdvcmQ+PGtleXdvcmQ+UGFuY3JlYXRpYyBOZW9wbGFzbXMvKnJhZGlv
dGhlcmFweTwva2V5d29yZD48a2V5d29yZD5SZWxhdGl2ZSBCaW9sb2dpY2FsIEVmZmVjdGl2ZW5l
c3M8L2tleXdvcmQ+PGtleXdvcmQ+U3RvbWFjaCBVbGNlci8qZXRpb2xvZ3k8L2tleXdvcmQ+PGtl
eXdvcmQ+Q2FyYm9uLWlvbiByYWRpb3RoZXJhcHk8L2tleXdvcmQ+PGtleXdvcmQ+RG9zZSB2b2x1
bWUgaGlzdG9ncmFtPC9rZXl3b3JkPjxrZXl3b3JkPkdhc3Ryb2ludGVzdGluYWwgdWxjZXI8L2tl
eXdvcmQ+PGtleXdvcmQ+UGFuY3JlYXRpYyBjYW5jZXI8L2tleXdvcmQ+PC9rZXl3b3Jkcz48ZGF0
ZXM+PHllYXI+MjAxNjwveWVhcj48cHViLWRhdGVzPjxkYXRlPkp1bDwvZGF0ZT48L3B1Yi1kYXRl
cz48L2RhdGVzPjxpc2JuPjAxNjctODE0MDwvaXNibj48YWNjZXNzaW9uLW51bT4yNzE3ODE0NTwv
YWNjZXNzaW9uLW51bT48dXJscz48L3VybHM+PGVsZWN0cm9uaWMtcmVzb3VyY2UtbnVtPjEwLjEw
MTYvai5yYWRvbmMuMjAxNi4wNC4wNDA8L2VsZWN0cm9uaWMtcmVzb3VyY2UtbnVtPjxyZW1vdGUt
ZGF0YWJhc2UtcHJvdmlkZXI+TkxNPC9yZW1vdGUtZGF0YWJhc2UtcHJvdmlkZXI+PGxhbmd1YWdl
PmVuZzwvbGFuZ3VhZ2U+PC9yZWNvcmQ+PC9DaXRlPjxDaXRlPjxBdXRob3I+U2hpcmFpPC9BdXRo
b3I+PFllYXI+MjAxNzwvWWVhcj48UmVjTnVtPjI2PC9SZWNOdW0+PHJlY29yZD48cmVjLW51bWJl
cj4yNjwvcmVjLW51bWJlcj48Zm9yZWlnbi1rZXlzPjxrZXkgYXBwPSJFTiIgZGItaWQ9ImR2OWYy
d3Z6MnNlcHZhZXI1MmJwOXMwd3JlcmZmemFwOWV2dCIgdGltZXN0YW1wPSIxNjcxOTIyODY0Ij4y
Njwva2V5PjwvZm9yZWlnbi1rZXlzPjxyZWYtdHlwZSBuYW1lPSJKb3VybmFsIEFydGljbGUiPjE3
PC9yZWYtdHlwZT48Y29udHJpYnV0b3JzPjxhdXRob3JzPjxhdXRob3I+U2hpcmFpLCBLLjwvYXV0
aG9yPjxhdXRob3I+RnVrYXRhLCBLLjwvYXV0aG9yPjxhdXRob3I+QWRhY2hpLCBBLjwvYXV0aG9y
PjxhdXRob3I+U2FpdG9oLCBKLiBJLjwvYXV0aG9yPjxhdXRob3I+TXVzaGEsIEEuPC9hdXRob3I+
PGF1dGhvcj5BYmUsIFQuPC9hdXRob3I+PGF1dGhvcj5LYW5haSwgVC48L2F1dGhvcj48YXV0aG9y
PktvYmF5YXNoaSwgRC48L2F1dGhvcj48YXV0aG9yPlNoaWdldGEsIFkuPC9hdXRob3I+PGF1dGhv
cj5Zb2tvbywgUy48L2F1dGhvcj48YXV0aG9yPkNoaWthbWF0c3UsIEsuPC9hdXRob3I+PGF1dGhv
cj5PaG5vLCBULjwvYXV0aG9yPjxhdXRob3I+TmFrYW5vLCBULjwvYXV0aG9yPjwvYXV0aG9ycz48
L2NvbnRyaWJ1dG9ycz48YXV0aC1hZGRyZXNzPkd1bm1hIFVuaXZlcnNpdHkgSGVhdnkgSW9uIE1l
ZGljYWwgQ2VudGVyLCBNYWViYXNoaSwgSmFwYW4uIEVsZWN0cm9uaWMgYWRkcmVzczoga3NoaXJh
aUBndW5tYS11LmFjLmpwLiYjeEQ7R3VubWEgVW5pdmVyc2l0eSBIZWF2eSBJb24gTWVkaWNhbCBD
ZW50ZXIsIE1hZWJhc2hpLCBKYXBhbi4mI3hEO0d1bm1hIFVuaXZlcnNpdHkgSGVhdnkgSW9uIE1l
ZGljYWwgQ2VudGVyLCBNYWViYXNoaSwgSmFwYW47IERlcGFydG1lbnQgb2YgT3JhbCBhbmQgTWF4
aWxsb2ZhY2lhbCBTdXJnZXJ5IFBsYXN0aWMgU3VyZ2VyeSwgR3VubWEgVW5pdmVyc2l0eSBHcmFk
dWF0ZSBTY2hvb2wgb2YgTWVkaWNpbmUsIE1hZWJhc2hpLCBKYXBhbi4mI3hEO0RlcGFydG1lbnQg
b2YgT3JhbCBhbmQgTWF4aWxsb2ZhY2lhbCBTdXJnZXJ5IFBsYXN0aWMgU3VyZ2VyeSwgR3VubWEg
VW5pdmVyc2l0eSBHcmFkdWF0ZSBTY2hvb2wgb2YgTWVkaWNpbmUsIE1hZWJhc2hpLCBKYXBhbi4m
I3hEO0RlcGFydG1lbnQgb2YgT3RvbGFyeW5nb2xvZ3ktSGVhZCBhbmQgTmVjayBTdXJnZXJ5LCBH
dW5tYSBVbml2ZXJzaXR5IEdyYWR1YXRlIFNjaG9vbCBvZiBNZWRpY2luZSwgTWFlYmFzaGksIEph
cGFuLjwvYXV0aC1hZGRyZXNzPjx0aXRsZXM+PHRpdGxlPkRvc2Utdm9sdW1lIGhpc3RvZ3JhbSBh
bmFseXNpcyBvZiBicmFpbnN0ZW0gbmVjcm9zaXMgaW4gaGVhZCBhbmQgbmVjayB0dW1vcnMgdHJl
YXRlZCB1c2luZyBjYXJib24taW9uIHJhZGlvdGhlcmFweTwvdGl0bGU+PHNlY29uZGFyeS10aXRs
ZT5SYWRpb3RoZXIgT25jb2w8L3NlY29uZGFyeS10aXRsZT48L3RpdGxlcz48cGVyaW9kaWNhbD48
ZnVsbC10aXRsZT5SYWRpb3RoZXIgT25jb2w8L2Z1bGwtdGl0bGU+PC9wZXJpb2RpY2FsPjxwYWdl
cz4zNi00MDwvcGFnZXM+PHZvbHVtZT4xMjU8L3ZvbHVtZT48bnVtYmVyPjE8L251bWJlcj48ZWRp
dGlvbj4yMDE3LzA5LzA1PC9lZGl0aW9uPjxrZXl3b3Jkcz48a2V5d29yZD5BZHVsdDwva2V5d29y
ZD48a2V5d29yZD5BZ2VkPC9rZXl3b3JkPjxrZXl3b3JkPkFnZWQsIDgwIGFuZCBvdmVyPC9rZXl3
b3JkPjxrZXl3b3JkPkJyYWluIFN0ZW0vKnBhdGhvbG9neTwva2V5d29yZD48a2V5d29yZD5GZW1h
bGU8L2tleXdvcmQ+PGtleXdvcmQ+SGVhZCBhbmQgTmVjayBOZW9wbGFzbXMvcGF0aG9sb2d5Lypy
YWRpb3RoZXJhcHk8L2tleXdvcmQ+PGtleXdvcmQ+KkhlYXZ5IElvbiBSYWRpb3RoZXJhcHkvYWR2
ZXJzZSBlZmZlY3RzPC9rZXl3b3JkPjxrZXl3b3JkPkh1bWFuczwva2V5d29yZD48a2V5d29yZD5N
YWxlPC9rZXl3b3JkPjxrZXl3b3JkPk1pZGRsZSBBZ2VkPC9rZXl3b3JkPjxrZXl3b3JkPk5lY3Jv
c2lzPC9rZXl3b3JkPjxrZXl3b3JkPlJPQyBDdXJ2ZTwva2V5d29yZD48a2V5d29yZD5SYWRpb3Ro
ZXJhcHkgRG9zYWdlPC9rZXl3b3JkPjxrZXl3b3JkPlJlbGF0aXZlIEJpb2xvZ2ljYWwgRWZmZWN0
aXZlbmVzczwva2V5d29yZD48a2V5d29yZD5CcmFpbnN0ZW0gbmVjcm9zaXM8L2tleXdvcmQ+PGtl
eXdvcmQ+Q2FyYm9uLWlvbiByYWRpb3RoZXJhcHk8L2tleXdvcmQ+PGtleXdvcmQ+RG9zZeKAk3Zv
bHVtZSBoaXN0b2dyYW08L2tleXdvcmQ+PGtleXdvcmQ+SGVhZCBhbmQgbmVjayB0dW1vcnM8L2tl
eXdvcmQ+PGtleXdvcmQ+Tm9uLXNxdWFtb3VzIGNlbGwgY2FyY2lub21hPC9rZXl3b3JkPjwva2V5
d29yZHM+PGRhdGVzPjx5ZWFyPjIwMTc8L3llYXI+PHB1Yi1kYXRlcz48ZGF0ZT5PY3Q8L2RhdGU+
PC9wdWItZGF0ZXM+PC9kYXRlcz48aXNibj4wMTY3LTgxNDA8L2lzYm4+PGFjY2Vzc2lvbi1udW0+
Mjg4Njc1NTg8L2FjY2Vzc2lvbi1udW0+PHVybHM+PC91cmxzPjxlbGVjdHJvbmljLXJlc291cmNl
LW51bT4xMC4xMDE2L2oucmFkb25jLjIwMTcuMDguMDE0PC9lbGVjdHJvbmljLXJlc291cmNlLW51
bT48cmVtb3RlLWRhdGFiYXNlLXByb3ZpZGVyPk5MTTwvcmVtb3RlLWRhdGFiYXNlLXByb3ZpZGVy
PjxsYW5ndWFnZT5lbmc8L2xhbmd1YWdlPjwvcmVjb3JkPjwvQ2l0ZT48Q2l0ZT48QXV0aG9yPlNo
cmVzdGhhPC9BdXRob3I+PFllYXI+MjAyMTwvWWVhcj48UmVjTnVtPjIzMTwvUmVjTnVtPjxyZWNv
cmQ+PHJlYy1udW1iZXI+MjMxPC9yZWMtbnVtYmVyPjxmb3JlaWduLWtleXM+PGtleSBhcHA9IkVO
IiBkYi1pZD0iZHY5ZjJ3dnoyc2VwdmFlcjUyYnA5czB3cmVyZmZ6YXA5ZXZ0IiB0aW1lc3RhbXA9
IjE2NzE5MjI4NjQiPjIzMTwva2V5PjwvZm9yZWlnbi1rZXlzPjxyZWYtdHlwZSBuYW1lPSJKb3Vy
bmFsIEFydGljbGUiPjE3PC9yZWYtdHlwZT48Y29udHJpYnV0b3JzPjxhdXRob3JzPjxhdXRob3I+
U2hyZXN0aGEsIFMuPC9hdXRob3I+PGF1dGhvcj5CYXRlcywgSi4gRS48L2F1dGhvcj48YXV0aG9y
PkxpdSwgUS48L2F1dGhvcj48YXV0aG9yPlNtaXRoLCBTLiBBLjwvYXV0aG9yPjxhdXRob3I+T2Vm
ZmluZ2VyLCBLLiBDLjwvYXV0aG9yPjxhdXRob3I+Q2hvdywgRS4gSi48L2F1dGhvcj48YXV0aG9y
Pkd1cHRhLCBBLiBDLjwvYXV0aG9yPjxhdXRob3I+T3dlbnMsIEMuIEEuPC9hdXRob3I+PGF1dGhv
cj5Db25zdGluZSwgTC4gUy48L2F1dGhvcj48YXV0aG9yPkhvcHBlLCBCLiBTLjwvYXV0aG9yPjxh
dXRob3I+TGVpc2VucmluZywgVy4gTS48L2F1dGhvcj48YXV0aG9yPlFpYW8sIFkuPC9hdXRob3I+
PGF1dGhvcj5XZWF0aGVycywgUi4gRS48L2F1dGhvcj48YXV0aG9yPkNvdXJ0LCBMLiBFLjwvYXV0
aG9yPjxhdXRob3I+UGlubml4LCBDLiBDLjwvYXV0aG9yPjxhdXRob3I+S3J5LCBTLiBGLjwvYXV0
aG9yPjxhdXRob3I+TXVscm9vbmV5LCBELiBBLjwvYXV0aG9yPjxhdXRob3I+QXJtc3Ryb25nLCBH
LiBULjwvYXV0aG9yPjxhdXRob3I+WWFzdWksIFkuPC9hdXRob3I+PGF1dGhvcj5Ib3dlbGwsIFIu
IE0uPC9hdXRob3I+PC9hdXRob3JzPjwvY29udHJpYnV0b3JzPjxhdXRoLWFkZHJlc3M+RGVwYXJ0
bWVudCBvZiBSYWRpYXRpb24gUGh5c2ljcywgVGhlIFVuaXZlcnNpdHkgb2YgVGV4YXMgTUQgQW5k
ZXJzb24gQ2FuY2VyIENlbnRlciwgVW5pdGVkIFN0YXRlczsgVGhlIFVuaXZlcnNpdHkgb2YgVGV4
YXMgTUQgQW5kZXJzb24gQ2FuY2VyIENlbnRlciBVVEhlYWx0aCBHcmFkdWF0ZSBTY2hvb2wgb2Yg
QmlvbWVkaWNhbCBTY2llbmNlcywgVW5pdGVkIFN0YXRlcy4mI3hEO0RlcGFydG1lbnQgb2YgUmFk
aWF0aW9uIE9uY29sb2d5LCBXaW5zaGlwIENhbmNlciBJbnN0aXR1dGUsIEVtb3J5IFVuaXZlcnNp
dHksIFVuaXRlZCBTdGF0ZXMuJiN4RDtVbml2ZXJzaXR5IG9mIEFsYmVydGEsIENhbmFkYS4mI3hE
O0RlcGFydG1lbnQgb2YgUmFkaWF0aW9uIFBoeXNpY3MsIFRoZSBVbml2ZXJzaXR5IG9mIFRleGFz
IE1EIEFuZGVyc29uIENhbmNlciBDZW50ZXIsIFVuaXRlZCBTdGF0ZXMuJiN4RDtEZXBhcnRtZW50
IG9mIE1lZGljaW5lLCBEdWtlIFVuaXZlcnNpdHkgU2Nob29sIG9mIE1lZGljaW5lLCBVbml0ZWQg
U3RhdGVzLiYjeEQ7Q2xpbmljYWwgUmVzZWFyY2ggYW5kIFB1YmxpYyBIZWFsdGggU2NpZW5jZXMg
RGl2aXNpb25zLCBGcmVkIEh1dGNoaW5zb24gQ2FuY2VyIFJlc2VhcmNoIENlbnRlciwgVW5pdGVk
IFN0YXRlcy4mI3hEO0RlcGFydG1lbnQgb2YgUmFkaWF0aW9uIE9uY29sb2d5IGFuZCBQZWRpYXRy
aWNzLCBVbml2ZXJzaXR5IG9mIFJvY2hlc3RlciBNZWRpY2FsIENlbnRlciwgVW5pdGVkIFN0YXRl
cy4mI3hEO0RlcGFydG1lbnQgb2YgUmFkaWF0aW9uIE9uY29sb2d5LCBNYXlvIENsaW5pYyBGbG9y
aWRhLCBVbml0ZWQgU3RhdGVzLiYjeEQ7RGVwYXJ0bWVudCBvZiBSYWRpYXRpb24gT25jb2xvZ3ks
IFRoZSBVbml2ZXJzaXR5IG9mIFRleGFzIE1EIEFuZGVyc29uIENhbmNlciBDZW50ZXIsIFVuaXRl
ZCBTdGF0ZXMuJiN4RDtPbmNvbG9neSBEZXBhcnRtZW50LCBTdC4gSnVkZSBDaGlsZHJlbiZhcG9z
O3MgUmVzZWFyY2ggSG9zcGl0YWwsIFVuaXRlZCBTdGF0ZXM7IERlcGFydG1lbnQgb2YgRXBpZGVt
aW9sb2d5IGFuZCBDYW5jZXIgQ29udHJvbCwgU3QuIEp1ZGUgQ2hpbGRyZW4mYXBvcztzIFJlc2Vh
cmNoIEhvc3BpdGFsLCBVbml0ZWQgU3RhdGVzLiYjeEQ7RGVwYXJ0bWVudCBvZiBFcGlkZW1pb2xv
Z3kgYW5kIENhbmNlciBDb250cm9sLCBTdC4gSnVkZSBDaGlsZHJlbiZhcG9zO3MgUmVzZWFyY2gg
SG9zcGl0YWwsIFVuaXRlZCBTdGF0ZXMuJiN4RDtEZXBhcnRtZW50IG9mIFJhZGlhdGlvbiBQaHlz
aWNzLCBUaGUgVW5pdmVyc2l0eSBvZiBUZXhhcyBNRCBBbmRlcnNvbiBDYW5jZXIgQ2VudGVyLCBV
bml0ZWQgU3RhdGVzOyBUaGUgVW5pdmVyc2l0eSBvZiBUZXhhcyBNRCBBbmRlcnNvbiBDYW5jZXIg
Q2VudGVyIFVUSGVhbHRoIEdyYWR1YXRlIFNjaG9vbCBvZiBCaW9tZWRpY2FsIFNjaWVuY2VzLCBV
bml0ZWQgU3RhdGVzLiBFbGVjdHJvbmljIGFkZHJlc3M6IHJob3dlbGxAbWRhbmRlcnNvbi5vcmcu
PC9hdXRoLWFkZHJlc3M+PHRpdGxlcz48dGl0bGU+UmFkaWF0aW9uIHRoZXJhcHkgcmVsYXRlZCBj
YXJkaWFjIGRpc2Vhc2UgcmlzayBpbiBjaGlsZGhvb2QgY2FuY2VyIHN1cnZpdm9yczogVXBkYXRl
ZCBkb3NpbWV0cnkgYW5hbHlzaXMgZnJvbSB0aGUgQ2hpbGRob29kIENhbmNlciBTdXJ2aXZvciBT
dHVkeTwvdGl0bGU+PHNlY29uZGFyeS10aXRsZT5SYWRpb3RoZXIgT25jb2w8L3NlY29uZGFyeS10
aXRsZT48L3RpdGxlcz48cGVyaW9kaWNhbD48ZnVsbC10aXRsZT5SYWRpb3RoZXIgT25jb2w8L2Z1
bGwtdGl0bGU+PC9wZXJpb2RpY2FsPjxwYWdlcz4xOTktMjA4PC9wYWdlcz48dm9sdW1lPjE2Mzwv
dm9sdW1lPjxlZGl0aW9uPjIwMjEvMDgvMzA8L2VkaXRpb24+PGtleXdvcmRzPjxrZXl3b3JkPipD
YW5jZXIgU3Vydml2b3JzPC9rZXl3b3JkPjxrZXl3b3JkPkNoaWxkPC9rZXl3b3JkPjxrZXl3b3Jk
PipIZWFydCBEaXNlYXNlcy9lcGlkZW1pb2xvZ3kvZXRpb2xvZ3k8L2tleXdvcmQ+PGtleXdvcmQ+
SHVtYW5zPC9rZXl3b3JkPjxrZXl3b3JkPipOZW9wbGFzbXMvZXBpZGVtaW9sb2d5L3JhZGlvdGhl
cmFweTwva2V5d29yZD48a2V5d29yZD5SYWRpb21ldHJ5PC9rZXl3b3JkPjxrZXl3b3JkPlN1cnZp
dm9yczwva2V5d29yZD48a2V5d29yZD5DYXJkaWFjIERpc2Vhc2U8L2tleXdvcmQ+PGtleXdvcmQ+
Q2FyZGlhYyB0b3hpY2l0eTwva2V5d29yZD48a2V5d29yZD5DaGlsZGhvb2QgY2FuY2VyPC9rZXl3
b3JkPjxrZXl3b3JkPkxhdGUgZWZmZWN0czwva2V5d29yZD48a2V5d29yZD5Nb2RlbGluZzwva2V5
d29yZD48a2V5d29yZD5PdXRjb21lPC9rZXl3b3JkPjxrZXl3b3JkPlJhZGlhdGlvbiB0aGVyYXB5
PC9rZXl3b3JkPjwva2V5d29yZHM+PGRhdGVzPjx5ZWFyPjIwMjE8L3llYXI+PHB1Yi1kYXRlcz48
ZGF0ZT5PY3Q8L2RhdGU+PC9wdWItZGF0ZXM+PC9kYXRlcz48aXNibj4wMTY3LTgxNDAgKFByaW50
KSYjeEQ7MDE2Ny04MTQwPC9pc2JuPjxhY2Nlc3Npb24tbnVtPjM0NDU0OTc1PC9hY2Nlc3Npb24t
bnVtPjx1cmxzPjwvdXJscz48Y3VzdG9tMj5QTUM5MDM2NjA0PC9jdXN0b20yPjxjdXN0b202Pk5J
SE1TMTc3MTExOTwvY3VzdG9tNj48ZWxlY3Ryb25pYy1yZXNvdXJjZS1udW0+MTAuMTAxNi9qLnJh
ZG9uYy4yMDIxLjA4LjAxMjwvZWxlY3Ryb25pYy1yZXNvdXJjZS1udW0+PHJlbW90ZS1kYXRhYmFz
ZS1wcm92aWRlcj5OTE08L3JlbW90ZS1kYXRhYmFzZS1wcm92aWRlcj48bGFuZ3VhZ2U+ZW5nPC9s
YW5ndWFnZT48L3JlY29yZD48L0NpdGU+PENpdGU+PEF1dGhvcj5TaW5pPC9BdXRob3I+PFllYXI+
MjAxNjwvWWVhcj48UmVjTnVtPjg8L1JlY051bT48cmVjb3JkPjxyZWMtbnVtYmVyPjg8L3JlYy1u
dW1iZXI+PGZvcmVpZ24ta2V5cz48a2V5IGFwcD0iRU4iIGRiLWlkPSJkdjlmMnd2ejJzZXB2YWVy
NTJicDlzMHdyZXJmZnphcDlldnQiIHRpbWVzdGFtcD0iMTY3MTkyMjg2NCI+ODwva2V5PjwvZm9y
ZWlnbi1rZXlzPjxyZWYtdHlwZSBuYW1lPSJKb3VybmFsIEFydGljbGUiPjE3PC9yZWYtdHlwZT48
Y29udHJpYnV0b3JzPjxhdXRob3JzPjxhdXRob3I+U2luaSwgQy48L2F1dGhvcj48YXV0aG9yPkZp
b3Jpbm8sIEMuPC9hdXRob3I+PGF1dGhvcj5QZXJuYSwgTC48L2F1dGhvcj48YXV0aG9yPk5vcmlz
IENoaW9yZGEsIEIuPC9hdXRob3I+PGF1dGhvcj5EZWFudG9uaSwgQy4gTC48L2F1dGhvcj48YXV0
aG9yPkJpYW5jaGksIE0uPC9hdXRob3I+PGF1dGhvcj5TYWNjbywgVi48L2F1dGhvcj48YXV0aG9y
PkJyaWdhbnRpLCBBLjwvYXV0aG9yPjxhdXRob3I+TW9udG9yc2ksIEYuPC9hdXRob3I+PGF1dGhv
cj5DYWxhbmRyaW5vLCBSLjwvYXV0aG9yPjxhdXRob3I+RGkgTXV6aW8sIE4uPC9hdXRob3I+PGF1
dGhvcj5Db3p6YXJpbmksIEMuPC9hdXRob3I+PC9hdXRob3JzPjwvY29udHJpYnV0b3JzPjxhdXRo
LWFkZHJlc3M+RGVwYXJ0bWVudCBvZiBNZWRpY2FsIFBoeXNpY3MsIFNhbiBSYWZmYWVsZSBTY2ll
bnRpZmljIEluc3RpdHV0ZSwgTWlsYW4sIEl0YWx5LiBFbGVjdHJvbmljIGFkZHJlc3M6IHNpbmku
Y2FybGFAaHNyLml0LiYjeEQ7RGVwYXJ0bWVudCBvZiBNZWRpY2FsIFBoeXNpY3MsIFNhbiBSYWZm
YWVsZSBTY2llbnRpZmljIEluc3RpdHV0ZSwgTWlsYW4sIEl0YWx5LiYjeEQ7RGVwYXJ0bWVudCBv
ZiBSYWRpb3RoZXJhcHksIFNhbiBSYWZmYWVsZSBTY2llbnRpZmljIEluc3RpdHV0ZSwgTWlsYW4s
IEl0YWx5LiYjeEQ7RGVwYXJ0bWVudCBvZiBVcm9sb2d5LCBTYW4gUmFmZmFlbGUgU2NpZW50aWZp
YyBJbnN0aXR1dGUsIE1pbGFuLCBJdGFseS48L2F1dGgtYWRkcmVzcz48dGl0bGVzPjx0aXRsZT5E
b3NlLXZvbHVtZSBlZmZlY3RzIGZvciBwZWx2aWMgYm9uZSBtYXJyb3cgaW4gcHJlZGljdGluZyBo
ZW1hdG9sb2dpY2FsIHRveGljaXR5IGluIHByb3N0YXRlIGNhbmNlciByYWRpb3RoZXJhcHkgd2l0
aCBwZWx2aWMgbm9kZSBpcnJhZGlhdGlvbjwvdGl0bGU+PHNlY29uZGFyeS10aXRsZT5SYWRpb3Ro
ZXIgT25jb2w8L3NlY29uZGFyeS10aXRsZT48L3RpdGxlcz48cGVyaW9kaWNhbD48ZnVsbC10aXRs
ZT5SYWRpb3RoZXIgT25jb2w8L2Z1bGwtdGl0bGU+PC9wZXJpb2RpY2FsPjxwYWdlcz43OS04NDwv
cGFnZXM+PHZvbHVtZT4xMTg8L3ZvbHVtZT48bnVtYmVyPjE8L251bWJlcj48ZWRpdGlvbj4yMDE1
LzEyLzI2PC9lZGl0aW9uPjxrZXl3b3Jkcz48a2V5d29yZD5BZ2VkPC9rZXl3b3JkPjxrZXl3b3Jk
PkJvbmUgTWFycm93LypyYWRpYXRpb24gZWZmZWN0czwva2V5d29yZD48a2V5d29yZD5DaGVtb3Jh
ZGlvdGhlcmFweS9hZHZlcnNlIGVmZmVjdHM8L2tleXdvcmQ+PGtleXdvcmQ+SGVtYXRvbG9naWMg
RGlzZWFzZXMvKmV0aW9sb2d5PC9rZXl3b3JkPjxrZXl3b3JkPkh1bWFuczwva2V5d29yZD48a2V5
d29yZD5MeW1waGF0aWMgSXJyYWRpYXRpb24vYWR2ZXJzZSBlZmZlY3RzL21ldGhvZHM8L2tleXdv
cmQ+PGtleXdvcmQ+THltcGhvcGVuaWEvZXRpb2xvZ3k8L2tleXdvcmQ+PGtleXdvcmQ+TWFsZTwv
a2V5d29yZD48a2V5d29yZD5NaWRkbGUgQWdlZDwva2V5d29yZD48a2V5d29yZD5QZWx2aWMgQm9u
ZXMvcmFkaWF0aW9uIGVmZmVjdHM8L2tleXdvcmQ+PGtleXdvcmQ+UHJvc3BlY3RpdmUgU3R1ZGll
czwva2V5d29yZD48a2V5d29yZD5Qcm9zdGF0aWMgTmVvcGxhc21zLypyYWRpb3RoZXJhcHk8L2tl
eXdvcmQ+PGtleXdvcmQ+UmFkaWF0aW9uIEluanVyaWVzL2V0aW9sb2d5PC9rZXl3b3JkPjxrZXl3
b3JkPlJhZGlvbWV0cnk8L2tleXdvcmQ+PGtleXdvcmQ+UmFkaW90aGVyYXB5IERvc2FnZTwva2V5
d29yZD48a2V5d29yZD5SYWRpb3RoZXJhcHksIEFkanV2YW50L2FkdmVyc2UgZWZmZWN0cy9tZXRo
b2RzPC9rZXl3b3JkPjxrZXl3b3JkPlJhZGlvdGhlcmFweSwgQ29uZm9ybWFsL2FkdmVyc2UgZWZm
ZWN0cy9tZXRob2RzPC9rZXl3b3JkPjxrZXl3b3JkPlJhZGlvdGhlcmFweSwgSW50ZW5zaXR5LU1v
ZHVsYXRlZC9hZHZlcnNlIGVmZmVjdHMvbWV0aG9kczwva2V5d29yZD48a2V5d29yZD5TYWx2YWdl
IFRoZXJhcHkvYWR2ZXJzZSBlZmZlY3RzL21ldGhvZHM8L2tleXdvcmQ+PGtleXdvcmQ+Qm9uZSBt
YXJyb3c8L2tleXdvcmQ+PGtleXdvcmQ+SGVtYXRvbG9naWMgdG94aWNpdHk8L2tleXdvcmQ+PGtl
eXdvcmQ+SW50ZW5zaXR5LW1vZHVsYXRlZCByYWRpb3RoZXJhcHk8L2tleXdvcmQ+PGtleXdvcmQ+
UHJvc3RhdGUgY2FuY2VyPC9rZXl3b3JkPjwva2V5d29yZHM+PGRhdGVzPjx5ZWFyPjIwMTY8L3ll
YXI+PHB1Yi1kYXRlcz48ZGF0ZT5KYW48L2RhdGU+PC9wdWItZGF0ZXM+PC9kYXRlcz48aXNibj4w
MTY3LTgxNDA8L2lzYm4+PGFjY2Vzc2lvbi1udW0+MjY3MDI5OTA8L2FjY2Vzc2lvbi1udW0+PHVy
bHM+PC91cmxzPjxlbGVjdHJvbmljLXJlc291cmNlLW51bT4xMC4xMDE2L2oucmFkb25jLjIwMTUu
MTEuMDIwPC9lbGVjdHJvbmljLXJlc291cmNlLW51bT48cmVtb3RlLWRhdGFiYXNlLXByb3ZpZGVy
Pk5MTTwvcmVtb3RlLWRhdGFiYXNlLXByb3ZpZGVyPjxsYW5ndWFnZT5lbmc8L2xhbmd1YWdlPjwv
cmVjb3JkPjwvQ2l0ZT48Q2l0ZT48QXV0aG9yPlNpbmk8L0F1dGhvcj48WWVhcj4yMDE3PC9ZZWFy
PjxSZWNOdW0+MjgwPC9SZWNOdW0+PHJlY29yZD48cmVjLW51bWJlcj4yODA8L3JlYy1udW1iZXI+
PGZvcmVpZ24ta2V5cz48a2V5IGFwcD0iRU4iIGRiLWlkPSJkdjlmMnd2ejJzZXB2YWVyNTJicDlz
MHdyZXJmZnphcDlldnQiIHRpbWVzdGFtcD0iMTY3MTkyMjg2NCI+MjgwPC9rZXk+PC9mb3JlaWdu
LWtleXM+PHJlZi10eXBlIG5hbWU9IkpvdXJuYWwgQXJ0aWNsZSI+MTc8L3JlZi10eXBlPjxjb250
cmlidXRvcnM+PGF1dGhvcnM+PGF1dGhvcj5TaW5pLCBDLjwvYXV0aG9yPjxhdXRob3I+Tm9yaXMg
Q2hpb3JkYSwgQi48L2F1dGhvcj48YXV0aG9yPkdhYnJpZWxlLCBQLjwvYXV0aG9yPjxhdXRob3I+
U2FuZ3VpbmV0aSwgRy48L2F1dGhvcj48YXV0aG9yPk1vcmxpbm8sIFMuPC9hdXRob3I+PGF1dGhv
cj5CYWRlbmNoaW5pLCBGLjwvYXV0aG9yPjxhdXRob3I+Q2FudGUsIEQuPC9hdXRob3I+PGF1dGhv
cj5DYXJpbGxvLCBWLjwvYXV0aG9yPjxhdXRob3I+R2FldGFubywgTS48L2F1dGhvcj48YXV0aG9y
PkdpYW5kaW5pLCBULjwvYXV0aG9yPjxhdXRob3I+TGFuZG9uaSwgVi48L2F1dGhvcj48YXV0aG9y
Pk1hZ2dpbywgQS48L2F1dGhvcj48YXV0aG9yPlBlcm5hLCBMLjwvYXV0aG9yPjxhdXRob3I+UGV0
cnVjY2ksIEUuPC9hdXRob3I+PGF1dGhvcj5TYWNjbywgVi48L2F1dGhvcj48YXV0aG9yPlZhbGRh
Z25pLCBSLjwvYXV0aG9yPjxhdXRob3I+UmFuY2F0aSwgVC48L2F1dGhvcj48YXV0aG9yPkZpb3Jp
bm8sIEMuPC9hdXRob3I+PGF1dGhvcj5Db3p6YXJpbmksIEMuPC9hdXRob3I+PC9hdXRob3JzPjwv
Y29udHJpYnV0b3JzPjxhdXRoLWFkZHJlc3M+TWVkaWNhbCBQaHlzaWNzLCBTYW4gUmFmZmFlbGUg
U2NpZW50aWZpYyBJbnN0aXR1dGUsIE1pbGFubywgSXRhbHkuJiN4RDtSYWRpb3RoZXJhcHksIFNh
biBSYWZmYWVsZSBTY2llbnRpZmljIEluc3RpdHV0ZSwgTWlsYW5vLCBJdGFseS4mI3hEO1JhZGlv
dGhlcmFweSBEZXBhcnRtZW50LCBDYW5kaW9sbyBDYW5jZXIgSW5zdGl0dXRlIC0gRlBPLCBJUkND
UywgSXRhbHkuJiN4RDtEZXBhcnRtZW50IG9mIFJhZGlvdGhlcmFweSwgUmVnaW5hIEVsZW5hIE5h
dGlvbmFsIENhbmNlciBJbnN0aXR1dGUsIFJvbWUsIEl0YWx5LiYjeEQ7UmFkaWF0aW9uIE9uY29s
b2d5IDEsIEZvbmRhemlvbmUgSVJDQ1MgSXN0aXR1dG8gTmF6aW9uYWxlIFR1bW9yaSwgTWlsYW5v
LCBJdGFseS4mI3hEO1Byb3N0YXRlIENhbmNlciBQcm9ncmFtLCBGb25kYXppb25lIElSQ0NTIElz
dGl0dXRvIE5hemlvbmFsZSBUdW1vcmksIE1pbGFubywgSXRhbHkuJiN4RDtSYWRpb3RoZXJhcHks
IEFTTCBUTzQgT3NwZWRhbGUgZGkgSXZyZWEsIEl0YWx5LiYjeEQ7UmFkaW90aGVyYXB5LCBDZW50
cm8gQUtUSVMgRGlhZ25vc3RpY2EgZSB0ZXJhcGlhLCBOYXBvbGksIEl0YWx5LiYjeEQ7TWVkaWNh
bCBQaHlzaWNzLCBGb25kYXppb25lIElSQ0NTIElzdGl0dXRvIE5hemlvbmFsZSBUdW1vcmksIE1p
bGFubywgSXRhbHkuJiN4RDtEZXBhcnRtZW50IG9mIFBoeXNpY3MsIFJlZ2luYSBFbGVuYSBOYXRp
b25hbCBDYW5jZXIgSW5zdGl0dXRlLCBSb21lLCBJdGFseS4mI3hEO01lZGljYWwgUGh5c2ljcyBE
ZXBhcnRtZW50LCBDYW5kaW9sbyBDYW5jZXIgSW5zdGl0dXRlIC0gRlBPLCBJUkNDUywgSXRhbHku
JiN4RDtNZWRpY2FsIFBoeXNpY3MsIEFTTCBUTzQsIE9zcGVkYWxlIGRpIEl2cmVhLCBJdGFseS4m
I3hEO1JhZGlhdGlvbiBPbmNvbG9neSAxLCBGb25kYXppb25lIElSQ0NTIElzdGl0dXRvIE5hemlv
bmFsZSBUdW1vcmksIE1pbGFubywgSXRhbHk7IFByb3N0YXRlIENhbmNlciBQcm9ncmFtLCBGb25k
YXppb25lIElSQ0NTIElzdGl0dXRvIE5hemlvbmFsZSBUdW1vcmksIE1pbGFubywgSXRhbHk7IFVO
SVYgSGVtYXRvbG9neSBhbmQgSGVtYXRvLU9uY29sb2d5LCBVbml2ZXJzaXTDoCBkZWdsaSBTdHVk
aSBkaSBNaWxhbm8sIEl0YWx5LiYjeEQ7TWVkaWNhbCBQaHlzaWNzLCBTYW4gUmFmZmFlbGUgU2Np
ZW50aWZpYyBJbnN0aXR1dGUsIE1pbGFubywgSXRhbHkuIEVsZWN0cm9uaWMgYWRkcmVzczogZmlv
cmluby5jbGF1ZGlvQGhzci5pdC48L2F1dGgtYWRkcmVzcz48dGl0bGVzPjx0aXRsZT5QYXRpZW50
LXJlcG9ydGVkIGludGVzdGluYWwgdG94aWNpdHkgZnJvbSB3aG9sZSBwZWx2aXMgaW50ZW5zaXR5
LW1vZHVsYXRlZCByYWRpb3RoZXJhcHk6IEZpcnN0IHF1YW50aWZpY2F0aW9uIG9mIGJvd2VsIGRv
c2Utdm9sdW1lIGVmZmVjdHM8L3RpdGxlPjxzZWNvbmRhcnktdGl0bGU+UmFkaW90aGVyIE9uY29s
PC9zZWNvbmRhcnktdGl0bGU+PC90aXRsZXM+PHBlcmlvZGljYWw+PGZ1bGwtdGl0bGU+UmFkaW90
aGVyIE9uY29sPC9mdWxsLXRpdGxlPjwvcGVyaW9kaWNhbD48cGFnZXM+Mjk2LTMwMTwvcGFnZXM+
PHZvbHVtZT4xMjQ8L3ZvbHVtZT48bnVtYmVyPjI8L251bWJlcj48ZWRpdGlvbj4yMDE3LzA3LzI2
PC9lZGl0aW9uPjxrZXl3b3Jkcz48a2V5d29yZD5BZ2VkPC9rZXl3b3JkPjxrZXl3b3JkPkFnZWQs
IDgwIGFuZCBvdmVyPC9rZXl3b3JkPjxrZXl3b3JkPkRpYXJyaGVhL2RpYWdub3Npcy9ldGlvbG9n
eTwva2V5d29yZD48a2V5d29yZD5Eb3NlLVJlc3BvbnNlIFJlbGF0aW9uc2hpcCwgUmFkaWF0aW9u
PC9rZXl3b3JkPjxrZXl3b3JkPkh1bWFuczwva2V5d29yZD48a2V5d29yZD5JbnRlc3RpbmFsIERp
c2Vhc2VzL2RpYWdub3Npcy8qZXRpb2xvZ3k8L2tleXdvcmQ+PGtleXdvcmQ+SW50ZXN0aW5lcy8q
cmFkaWF0aW9uIGVmZmVjdHM8L2tleXdvcmQ+PGtleXdvcmQ+TG9naXN0aWMgTW9kZWxzPC9rZXl3
b3JkPjxrZXl3b3JkPk1hbGU8L2tleXdvcmQ+PGtleXdvcmQ+TWlkZGxlIEFnZWQ8L2tleXdvcmQ+
PGtleXdvcmQ+UGF0aWVudCBSZXBvcnRlZCBPdXRjb21lIE1lYXN1cmVzPC9rZXl3b3JkPjxrZXl3
b3JkPlBlbHZpcy9yYWRpYXRpb24gZWZmZWN0czwva2V5d29yZD48a2V5d29yZD5Qcm9zdGF0aWMg
TmVvcGxhc21zL3JhZGlvdGhlcmFweTwva2V5d29yZD48a2V5d29yZD5SYWRpYXRpb24gSW5qdXJp
ZXMvZGlhZ25vc2lzLypldGlvbG9neTwva2V5d29yZD48a2V5d29yZD5SYWRpb3RoZXJhcHkgRG9z
YWdlPC9rZXl3b3JkPjxrZXl3b3JkPlJhZGlvdGhlcmFweSBQbGFubmluZywgQ29tcHV0ZXItQXNz
aXN0ZWQvbWV0aG9kczwva2V5d29yZD48a2V5d29yZD5SYWRpb3RoZXJhcHksIEludGVuc2l0eS1N
b2R1bGF0ZWQvYWR2ZXJzZSBlZmZlY3RzPC9rZXl3b3JkPjxrZXl3b3JkPlN1cnZleXMgYW5kIFF1
ZXN0aW9ubmFpcmVzPC9rZXl3b3JkPjxrZXl3b3JkPkFjdXRlIGJvd2VsIHRveGljaXR5PC9rZXl3
b3JkPjxrZXl3b3JkPkRpYXJyaGVhPC9rZXl3b3JkPjxrZXl3b3JkPkludGVuc2l0eS1tb2R1bGF0
ZWQgcmFkaW90aGVyYXB5PC9rZXl3b3JkPjxrZXl3b3JkPlByZWRpY3RpdmUgbW9kZWxzPC9rZXl3
b3JkPjxrZXl3b3JkPlByb3N0YXRlIGNhbmNlcjwva2V5d29yZD48L2tleXdvcmRzPjxkYXRlcz48
eWVhcj4yMDE3PC95ZWFyPjxwdWItZGF0ZXM+PGRhdGU+QXVnPC9kYXRlPjwvcHViLWRhdGVzPjwv
ZGF0ZXM+PGlzYm4+MDE2Ny04MTQwPC9pc2JuPjxhY2Nlc3Npb24tbnVtPjI4NzM5MzgzPC9hY2Nl
c3Npb24tbnVtPjx1cmxzPjwvdXJscz48ZWxlY3Ryb25pYy1yZXNvdXJjZS1udW0+MTAuMTAxNi9q
LnJhZG9uYy4yMDE3LjA3LjAwNTwvZWxlY3Ryb25pYy1yZXNvdXJjZS1udW0+PHJlbW90ZS1kYXRh
YmFzZS1wcm92aWRlcj5OTE08L3JlbW90ZS1kYXRhYmFzZS1wcm92aWRlcj48bGFuZ3VhZ2U+ZW5n
PC9sYW5ndWFnZT48L3JlY29yZD48L0NpdGU+PENpdGU+PEF1dGhvcj5Tw7ZkZXJzdHLDtm08L0F1
dGhvcj48WWVhcj4yMDE3PC9ZZWFyPjxSZWNOdW0+Nzc8L1JlY051bT48cmVjb3JkPjxyZWMtbnVt
YmVyPjc3PC9yZWMtbnVtYmVyPjxmb3JlaWduLWtleXM+PGtleSBhcHA9IkVOIiBkYi1pZD0iZHY5
ZjJ3dnoyc2VwdmFlcjUyYnA5czB3cmVyZmZ6YXA5ZXZ0IiB0aW1lc3RhbXA9IjE2NzE5MjI4NjQi
Pjc3PC9rZXk+PC9mb3JlaWduLWtleXM+PHJlZi10eXBlIG5hbWU9IkpvdXJuYWwgQXJ0aWNsZSI+
MTc8L3JlZi10eXBlPjxjb250cmlidXRvcnM+PGF1dGhvcnM+PGF1dGhvcj5Tw7ZkZXJzdHLDtm0s
IEsuPC9hdXRob3I+PGF1dGhvcj5OaWxzc29uLCBQLjwvYXV0aG9yPjxhdXRob3I+TGF1cmVsbCwg
Ry48L2F1dGhvcj48YXV0aG9yPlphY2tyaXNzb24sIEIuPC9hdXRob3I+PGF1dGhvcj5Kw6RnaGFn
ZW4sIEUuIEwuPC9hdXRob3I+PC9hdXRob3JzPjwvY29udHJpYnV0b3JzPjxhdXRoLWFkZHJlc3M+
RGVwYXJ0bWVudCBvZiBSYWRpYXRpb24gU2NpZW5jZXMsIE9uY29sb2d5LCBVbWXDpSBVbml2ZXJz
aXR5IEhvc3BpdGFsLCBVbWXDpSBVbml2ZXJzaXR5LCBTd2VkZW4uIEVsZWN0cm9uaWMgYWRkcmVz
czoga2FyaW4uc29kZXJzdHJvbUBvbmtvbG9naS51bXUuc2UuJiN4RDtEZXBhcnRtZW50IG9mIE9u
Y29sb2d5IGFuZCBSYWRpYXRpb24gUGh5c2ljcywgU2vDpW5lIFVuaXZlcnNpdHkgSG9zcGl0YWws
IEx1bmQgVW5pdmVyc2l0eSwgU3dlZGVuLiBFbGVjdHJvbmljIGFkZHJlc3M6IHBlci5uaWxzc29u
QHNrYW5lLnNlLiYjeEQ7RGVwYXJ0bWVudCBvZiBTdXJnaWNhbCBTY2llbmNlcywgVXBwc2FsYSBV
bml2ZXJzaXR5LCBTd2VkZW4uIEVsZWN0cm9uaWMgYWRkcmVzczogZ29yYW4ubGF1cmVsbEBzdXJn
c2NpLnV1LnNlLiYjeEQ7RGVwYXJ0bWVudCBvZiBSYWRpYXRpb24gU2NpZW5jZXMsIE9uY29sb2d5
LCBVbWXDpSBVbml2ZXJzaXR5IEhvc3BpdGFsLCBVbWXDpSBVbml2ZXJzaXR5LCBTd2VkZW4uIEVs
ZWN0cm9uaWMgYWRkcmVzczogYmpvcm4uemFja3Jpc3NvbkB1bXUuc2UuJiN4RDtEZXBhcnRtZW50
IG9mIE9kb250b2xvZ3ksIE9yYWwgYW5kIE1heGlsbG9mYWNpYWwgUmFkaW9sb2d5LCBVbWXDpSBV
bml2ZXJzaXR5LCBTd2VkZW4uIEVsZWN0cm9uaWMgYWRkcmVzczogZXZhLmxldnJpbmcuamFnaGFn
ZW5AdW11LnNlLjwvYXV0aC1hZGRyZXNzPjx0aXRsZXM+PHRpdGxlPkR5c3BoYWdpYSAtIFJlc3Vs
dHMgZnJvbSBtdWx0aXZhcmlhYmxlIHByZWRpY3RpdmUgbW9kZWxsaW5nIG9uIGFzcGlyYXRpb24g
ZnJvbSBhIHN1YnNldCBvZiB0aGUgQVJUU0NBTiB0cmlhbDwvdGl0bGU+PHNlY29uZGFyeS10aXRs
ZT5SYWRpb3RoZXIgT25jb2w8L3NlY29uZGFyeS10aXRsZT48L3RpdGxlcz48cGVyaW9kaWNhbD48
ZnVsbC10aXRsZT5SYWRpb3RoZXIgT25jb2w8L2Z1bGwtdGl0bGU+PC9wZXJpb2RpY2FsPjxwYWdl
cz4xOTItMTk5PC9wYWdlcz48dm9sdW1lPjEyMjwvdm9sdW1lPjxudW1iZXI+MjwvbnVtYmVyPjxl
ZGl0aW9uPjIwMTYvMTAvMDE8L2VkaXRpb24+PGtleXdvcmRzPjxrZXl3b3JkPkFkdWx0PC9rZXl3
b3JkPjxrZXl3b3JkPkFnZWQ8L2tleXdvcmQ+PGtleXdvcmQ+RGVnbHV0aXRpb248L2tleXdvcmQ+
PGtleXdvcmQ+RGVnbHV0aXRpb24gRGlzb3JkZXJzLypldGlvbG9neTwva2V5d29yZD48a2V5d29y
ZD5GZW1hbGU8L2tleXdvcmQ+PGtleXdvcmQ+SGVhZCBhbmQgTmVjayBOZW9wbGFzbXMvbW9ydGFs
aXR5L3BzeWNob2xvZ3kvKnJhZGlvdGhlcmFweTwva2V5d29yZD48a2V5d29yZD5IdW1hbnM8L2tl
eXdvcmQ+PGtleXdvcmQ+TWFsZTwva2V5d29yZD48a2V5d29yZD5NaWRkbGUgQWdlZDwva2V5d29y
ZD48a2V5d29yZD5PcmdhbnMgYXQgUmlzazwva2V5d29yZD48a2V5d29yZD5QaGFyeW5nZWFsIE11
c2NsZXMvcmFkaWF0aW9uIGVmZmVjdHM8L2tleXdvcmQ+PGtleXdvcmQ+UHJvc3BlY3RpdmUgU3R1
ZGllczwva2V5d29yZD48a2V5d29yZD5RdWFsaXR5IG9mIExpZmU8L2tleXdvcmQ+PGtleXdvcmQ+
RHlzcGhhZ2lhPC9rZXl3b3JkPjxrZXl3b3JkPkhlYWQgYW5kIG5lY2sgY2FuY2VyPC9rZXl3b3Jk
PjxrZXl3b3JkPk5vcm1hbCB0aXNzdWUgY29tcGxpY2F0aW9uIHByb2JhYmlsaXR5PC9rZXl3b3Jk
PjxrZXl3b3JkPlJhZGlvdGhlcmFweTwva2V5d29yZD48L2tleXdvcmRzPjxkYXRlcz48eWVhcj4y
MDE3PC95ZWFyPjxwdWItZGF0ZXM+PGRhdGU+RmViPC9kYXRlPjwvcHViLWRhdGVzPjwvZGF0ZXM+
PGlzYm4+MDE2Ny04MTQwPC9pc2JuPjxhY2Nlc3Npb24tbnVtPjI3Njg3ODI0PC9hY2Nlc3Npb24t
bnVtPjx1cmxzPjwvdXJscz48ZWxlY3Ryb25pYy1yZXNvdXJjZS1udW0+MTAuMTAxNi9qLnJhZG9u
Yy4yMDE2LjA5LjAwMTwvZWxlY3Ryb25pYy1yZXNvdXJjZS1udW0+PHJlbW90ZS1kYXRhYmFzZS1w
cm92aWRlcj5OTE08L3JlbW90ZS1kYXRhYmFzZS1wcm92aWRlcj48bGFuZ3VhZ2U+ZW5nPC9sYW5n
dWFnZT48L3JlY29yZD48L0NpdGU+PENpdGU+PEF1dGhvcj5Tb21tYXQ8L0F1dGhvcj48WWVhcj4y
MDE5PC9ZZWFyPjxSZWNOdW0+ODg8L1JlY051bT48cmVjb3JkPjxyZWMtbnVtYmVyPjg4PC9yZWMt
bnVtYmVyPjxmb3JlaWduLWtleXM+PGtleSBhcHA9IkVOIiBkYi1pZD0iZHY5ZjJ3dnoyc2VwdmFl
cjUyYnA5czB3cmVyZmZ6YXA5ZXZ0IiB0aW1lc3RhbXA9IjE2NzE5MjI4NjQiPjg4PC9rZXk+PC9m
b3JlaWduLWtleXM+PHJlZi10eXBlIG5hbWU9IkpvdXJuYWwgQXJ0aWNsZSI+MTc8L3JlZi10eXBl
Pjxjb250cmlidXRvcnM+PGF1dGhvcnM+PGF1dGhvcj5Tb21tYXQsIEsuPC9hdXRob3I+PGF1dGhv
cj5IdXNzYWluLCBBLjwvYXV0aG9yPjxhdXRob3I+T25nLCBXLiBTLjwvYXV0aG9yPjxhdXRob3I+
WWl0LCBOLiBMLiBGLjwvYXV0aG9yPjxhdXRob3I+S2hvbywgSi4gQi4gSy48L2F1dGhvcj48YXV0
aG9yPlNvb25nLCBZLiBMLjwvYXV0aG9yPjxhdXRob3I+V2VlLCBKLiBULiBTLjwvYXV0aG9yPjxh
dXRob3I+Rm9uZywgSy4gVy48L2F1dGhvcj48YXV0aG9yPlRhbiwgVC4gVy4gSy48L2F1dGhvcj48
L2F1dGhvcnM+PC9jb250cmlidXRvcnM+PGF1dGgtYWRkcmVzcz5EaXZpc2lvbiBvZiBSYWRpYXRp
b24gT25jb2xvZ3ksIE5hdGlvbmFsIENhbmNlciBDZW50cmUgU2luZ2Fwb3JlIChOQ0NTKSwgU2lu
Z2Fwb3JlLiBFbGVjdHJvbmljIGFkZHJlc3M6IGtpYXR0aXNhLnNvbW1hdEBzaW5naGVhbHRoLmNv
bS5zZy4mI3hEO0RpdmlzaW9uIG9mIFJhZGlhdGlvbiBPbmNvbG9neSwgTmF0aW9uYWwgQ2FuY2Vy
IENlbnRyZSBTaW5nYXBvcmUgKE5DQ1MpLCBTaW5nYXBvcmUuJiN4RDtEaXZpc2lvbiBvZiBDbGlu
aWNhbCBUcmlhbHMgYW5kIEVwaWRlbWlvbG9naWNhbCBTY2llbmNlcywgTkNDUywgU2luZ2Fwb3Jl
LiYjeEQ7RGl2aXNpb24gb2YgT25jb2xvZ2ljIEltYWdpbmcsIE5DQ1MsIFNpbmdhcG9yZS48L2F1
dGgtYWRkcmVzcz48dGl0bGVzPjx0aXRsZT5DbGluaWNhbCBhbmQgZG9zaW1ldHJpYyBwcmVkaWN0
b3JzIG9mIHBoeXNpY2lhbiBhbmQgcGF0aWVudCByZXBvcnRlZCB4ZXJvc3RvbWlhIGZvbGxvd2lu
ZyBpbnRlbnNpdHkgbW9kdWxhdGVkIHJhZGlvdGhlcmFweSBmb3IgbmFzb3BoYXJ5bmdlYWwgY2Fu
Y2VyIC0gQSBwcm9zcGVjdGl2ZSBjb2hvcnQgYW5hbHlzaXM8L3RpdGxlPjxzZWNvbmRhcnktdGl0
bGU+UmFkaW90aGVyIE9uY29sPC9zZWNvbmRhcnktdGl0bGU+PC90aXRsZXM+PHBlcmlvZGljYWw+
PGZ1bGwtdGl0bGU+UmFkaW90aGVyIE9uY29sPC9mdWxsLXRpdGxlPjwvcGVyaW9kaWNhbD48cGFn
ZXM+MTQ5LTE1NzwvcGFnZXM+PHZvbHVtZT4xMzg8L3ZvbHVtZT48ZWRpdGlvbj4yMDE5LzA3LzAz
PC9lZGl0aW9uPjxrZXl3b3Jkcz48a2V5d29yZD5BZHVsdDwva2V5d29yZD48a2V5d29yZD5BZ2Vk
PC9rZXl3b3JkPjxrZXl3b3JkPkNsaW5pY2FsIFRyaWFscywgUGhhc2UgSUkgYXMgVG9waWM8L2tl
eXdvcmQ+PGtleXdvcmQ+Q2xpbmljYWwgVHJpYWxzLCBQaGFzZSBJSUkgYXMgVG9waWM8L2==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a2V5d29yZD48a2V5d29yZD5Db2hvcnQgU3R1ZGllczwva2V5d29yZD48a2V5d29yZD5Eb3NlLVJl
c3BvbnNlIFJlbGF0aW9uc2hpcCwgUmFkaWF0aW9uPC9rZXl3b3JkPjxrZXl3b3JkPkZlbWFsZTwv
a2V5d29yZD48a2V5d29yZD5IdW1hbnM8L2tleXdvcmQ+PGtleXdvcmQ+TWFsZTwva2V5d29yZD48
a2V5d29yZD5NaWRkbGUgQWdlZDwva2V5d29yZD48a2V5d29yZD5OYXNvcGhhcnluZ2VhbCBDYXJj
aW5vbWEvKnJhZGlvdGhlcmFweTwva2V5d29yZD48a2V5d29yZD5OYXNvcGhhcnluZ2VhbCBOZW9w
bGFzbXMvKnJhZGlvdGhlcmFweTwva2V5d29yZD48a2V5d29yZD5QYXJvdGlkIEdsYW5kL3JhZGlh
dGlvbiBlZmZlY3RzPC9rZXl3b3JkPjxrZXl3b3JkPlBhdGllbnQgUmVwb3J0ZWQgT3V0Y29tZSBN
ZWFzdXJlczwva2V5d29yZD48a2V5d29yZD5Qcm9zcGVjdGl2ZSBTdHVkaWVzPC9rZXl3b3JkPjxr
ZXl3b3JkPlJhZGlhdGlvbiBJbmp1cmllcy9kaWFnbm9zaXMvKmV0aW9sb2d5PC9rZXl3b3JkPjxr
ZXl3b3JkPlJhZGlvdGhlcmFweSwgSW50ZW5zaXR5LU1vZHVsYXRlZC9hZHZlcnNlIGVmZmVjdHM8
L2tleXdvcmQ+PGtleXdvcmQ+UmFuZG9taXplZCBDb250cm9sbGVkIFRyaWFscyBhcyBUb3BpYzwv
a2V5d29yZD48a2V5d29yZD5TdXJ2ZXlzIGFuZCBRdWVzdGlvbm5haXJlczwva2V5d29yZD48a2V5
d29yZD5YZXJvc3RvbWlhL2RpYWdub3Npcy8qZXRpb2xvZ3k8L2tleXdvcmQ+PGtleXdvcmQ+WW91
bmcgQWR1bHQ8L2tleXdvcmQ+PGtleXdvcmQ+SW50ZW5zaXR5IG1vZHVsYXRlZCByYWRpb3RoZXJh
cHk8L2tleXdvcmQ+PGtleXdvcmQ+TmFzb3BoYXJ5bmdlYWwgY2FyY2lub21hPC9rZXl3b3JkPjxr
ZXl3b3JkPlhlcm9zdG9taWE8L2tleXdvcmQ+PC9rZXl3b3Jkcz48ZGF0ZXM+PHllYXI+MjAxOTwv
eWVhcj48cHViLWRhdGVzPjxkYXRlPlNlcDwvZGF0ZT48L3B1Yi1kYXRlcz48L2RhdGVzPjxpc2Ju
PjAxNjctODE0MDwvaXNibj48YWNjZXNzaW9uLW51bT4zMTI2NTk3MjwvYWNjZXNzaW9uLW51bT48
dXJscz48L3VybHM+PGVsZWN0cm9uaWMtcmVzb3VyY2UtbnVtPjEwLjEwMTYvai5yYWRvbmMuMjAx
OS4wNS4wMjM8L2VsZWN0cm9uaWMtcmVzb3VyY2UtbnVtPjxyZW1vdGUtZGF0YWJhc2UtcHJvdmlk
ZXI+TkxNPC9yZW1vdGUtZGF0YWJhc2UtcHJvdmlkZXI+PGxhbmd1YWdlPmVuZzwvbGFuZ3VhZ2U+
PC9yZWNvcmQ+PC9DaXRlPjxDaXRlPjxBdXRob3I+U29tbWF0PC9BdXRob3I+PFllYXI+MjAxNzwv
WWVhcj48UmVjTnVtPjY2PC9SZWNOdW0+PHJlY29yZD48cmVjLW51bWJlcj42NjwvcmVjLW51bWJl
cj48Zm9yZWlnbi1rZXlzPjxrZXkgYXBwPSJFTiIgZGItaWQ9ImR2OWYyd3Z6MnNlcHZhZXI1MmJw
OXMwd3JlcmZmemFwOWV2dCIgdGltZXN0YW1wPSIxNjcxOTIyODY0Ij42Njwva2V5PjwvZm9yZWln
bi1rZXlzPjxyZWYtdHlwZSBuYW1lPSJKb3VybmFsIEFydGljbGUiPjE3PC9yZWYtdHlwZT48Y29u
dHJpYnV0b3JzPjxhdXRob3JzPjxhdXRob3I+U29tbWF0LCBLLjwvYXV0aG9yPjxhdXRob3I+T25n
LCBXLiBTLjwvYXV0aG9yPjxhdXRob3I+SHVzc2FpbiwgQS48L2F1dGhvcj48YXV0aG9yPlNvb25n
LCBZLiBMLjwvYXV0aG9yPjxhdXRob3I+VGFuLCBULjwvYXV0aG9yPjxhdXRob3I+V2VlLCBKLjwv
YXV0aG9yPjxhdXRob3I+Rm9uZywgSy4gVy48L2F1dGhvcj48L2F1dGhvcnM+PC9jb250cmlidXRv
cnM+PGF1dGgtYWRkcmVzcz5EaXZpc2lvbiBvZiBSYWRpYXRpb24gT25jb2xvZ3ksIE5hdGlvbmFs
IENhbmNlciBDZW50cmUgU2luZ2Fwb3JlLCBTaW5nYXBvcmUuIEVsZWN0cm9uaWMgYWRkcmVzczog
a2lhdHRpc2Euc29tbWF0QHNpbmdoZWFsdGguY29tLnNnLiYjeEQ7RGl2aXNpb24gb2YgQ2xpbmlj
YWwgVHJpYWxzIGFuZCBFcGlkZW1pb2xvZ2ljYWwgU2NpZW5jZXMsIE5hdGlvbmFsIENhbmNlciBD
ZW50cmUgU2luZ2Fwb3JlLCBTaW5nYXBvcmUuJiN4RDtEaXZpc2lvbiBvZiBSYWRpYXRpb24gT25j
b2xvZ3ksIE5hdGlvbmFsIENhbmNlciBDZW50cmUgU2luZ2Fwb3JlLCBTaW5nYXBvcmUuPC9hdXRo
LWFkZHJlc3M+PHRpdGxlcz48dGl0bGU+VGh5cm9pZCBWNDAgUHJlZGljdHMgUHJpbWFyeSBIeXBv
dGh5cm9pZGlzbSBBZnRlciBJbnRlbnNpdHkgTW9kdWxhdGVkIFJhZGlhdGlvbiBUaGVyYXB5IGZv
ciBOYXNvcGhhcnluZ2VhbCBDYXJjaW5vbWE8L3RpdGxlPjxzZWNvbmRhcnktdGl0bGU+SW50IEog
UmFkaWF0IE9uY29sIEJpb2wgUGh5czwvc2Vjb25kYXJ5LXRpdGxlPjwvdGl0bGVzPjxwZXJpb2Rp
Y2FsPjxmdWxsLXRpdGxlPkludCBKIFJhZGlhdCBPbmNvbCBCaW9sIFBoeXM8L2Z1bGwtdGl0bGU+
PC9wZXJpb2RpY2FsPjxwYWdlcz41NzQtNTgwPC9wYWdlcz48dm9sdW1lPjk4PC92b2x1bWU+PG51
bWJlcj4zPC9udW1iZXI+PGVkaXRpb24+MjAxNy8wNi8wNjwvZWRpdGlvbj48a2V5d29yZHM+PGtl
eXdvcmQ+QWR1bHQ8L2tleXdvcmQ+PGtleXdvcmQ+QWdlIEZhY3RvcnM8L2tleXdvcmQ+PGtleXdv
cmQ+QWdlZDwva2V5d29yZD48a2V5d29yZD5BbmFseXNpcyBvZiBWYXJpYW5jZTwva2V5d29yZD48
a2V5d29yZD5BbnRpbmVvcGxhc3RpYyBDb21iaW5lZCBDaGVtb3RoZXJhcHkgUHJvdG9jb2xzL3Ro
ZXJhcGV1dGljIHVzZTwva2V5d29yZD48a2V5d29yZD5DYXJib3BsYXRpbi9hZG1pbmlzdHJhdGlv
biAmYW1wOyBkb3NhZ2U8L2tleXdvcmQ+PGtleXdvcmQ+Q2FyY2lub21hL2RydWcgdGhlcmFweS9w
YXRob2xvZ3kvKnJhZGlvdGhlcmFweTwva2V5d29yZD48a2V5d29yZD5DaGVtb3JhZGlvdGhlcmFw
eS9tZXRob2RzPC9rZXl3b3JkPjxrZXl3b3JkPkNpc3BsYXRpbi9hZG1pbmlzdHJhdGlvbiAmYW1w
OyBkb3NhZ2U8L2tleXdvcmQ+PGtleXdvcmQ+RGVveHljeXRpZGluZS9hZG1pbmlzdHJhdGlvbiAm
YW1wOyBkb3NhZ2UvYW5hbG9ncyAmYW1wOyBkZXJpdmF0aXZlczwva2V5d29yZD48a2V5d29yZD5G
ZW1hbGU8L2tleXdvcmQ+PGtleXdvcmQ+Rm9sbG93LVVwIFN0dWRpZXM8L2tleXdvcmQ+PGtleXdv
cmQ+SHVtYW5zPC9rZXl3b3JkPjxrZXl3b3JkPkh5cG90aHlyb2lkaXNtL2VwaWRlbWlvbG9neS8q
ZXRpb2xvZ3k8L2tleXdvcmQ+PGtleXdvcmQ+SW5jaWRlbmNlPC9rZXl3b3JkPjxrZXl3b3JkPklu
ZHVjdGlvbiBDaGVtb3RoZXJhcHkvbWV0aG9kczwva2V5d29yZD48a2V5d29yZD5NYWxlPC9rZXl3
b3JkPjxrZXl3b3JkPk1pZGRsZSBBZ2VkPC9rZXl3b3JkPjxrZXl3b3JkPk5hc29waGFyeW5nZWFs
IENhcmNpbm9tYTwva2V5d29yZD48a2V5d29yZD5OYXNvcGhhcnluZ2VhbCBOZW9wbGFzbXMvZHJ1
ZyB0aGVyYXB5L3BhdGhvbG9neS8qcmFkaW90aGVyYXB5PC9rZXl3b3JkPjxrZXl3b3JkPlBhY2xp
dGF4ZWwvYWRtaW5pc3RyYXRpb24gJmFtcDsgZG9zYWdlPC9rZXl3b3JkPjxrZXl3b3JkPlBpdHVp
dGFyeSBHbGFuZC9kaWFnbm9zdGljIGltYWdpbmc8L2tleXdvcmQ+PGtleXdvcmQ+UmFkaW90aGVy
YXB5IERvc2FnZTwva2V5d29yZD48a2V5d29yZD5SYWRpb3RoZXJhcHksIEludGVuc2l0eS1Nb2R1
bGF0ZWQvKmFkdmVyc2UgZWZmZWN0czwva2V5d29yZD48a2V5d29yZD5SZWdyZXNzaW9uIEFuYWx5
c2lzPC9rZXl3b3JkPjxrZXl3b3JkPlRoeXJvaWQgR2xhbmQvKnJhZGlhdGlvbiBlZmZlY3RzPC9r
ZXl3b3JkPjxrZXl3b3JkPlRpbWUgRmFjdG9yczwva2V5d29yZD48a2V5d29yZD5HZW1jaXRhYmlu
ZTwva2V5d29yZD48L2tleXdvcmRzPjxkYXRlcz48eWVhcj4yMDE3PC95ZWFyPjxwdWItZGF0ZXM+
PGRhdGU+SnVsIDE8L2RhdGU+PC9wdWItZGF0ZXM+PC9kYXRlcz48aXNibj4wMzYwLTMwMTY8L2lz
Ym4+PGFjY2Vzc2lvbi1udW0+Mjg1ODEzOTc8L2FjY2Vzc2lvbi1udW0+PHVybHM+PC91cmxzPjxl
bGVjdHJvbmljLXJlc291cmNlLW51bT4xMC4xMDE2L2ouaWpyb2JwLjIwMTcuMDMuMDA3PC9lbGVj
dHJvbmljLXJlc291cmNlLW51bT48cmVtb3RlLWRhdGFiYXNlLXByb3ZpZGVyPk5MTTwvcmVtb3Rl
LWRhdGFiYXNlLXByb3ZpZGVyPjxsYW5ndWFnZT5lbmc8L2xhbmd1YWdlPjwvcmVjb3JkPjwvQ2l0
ZT48Q2l0ZT48QXV0aG9yPlNvbjwvQXV0aG9yPjxZZWFyPjIwMTU8L1llYXI+PFJlY051bT41PC9S
ZWNOdW0+PHJlY29yZD48cmVjLW51bWJlcj41PC9yZWMtbnVtYmVyPjxmb3JlaWduLWtleXM+PGtl
eSBhcHA9IkVOIiBkYi1pZD0iZHY5ZjJ3dnoyc2VwdmFlcjUyYnA5czB3cmVyZmZ6YXA5ZXZ0IiB0
aW1lc3RhbXA9IjE2NzE5MjI4NjQiPjU8L2tleT48L2ZvcmVpZ24ta2V5cz48cmVmLXR5cGUgbmFt
ZT0iSm91cm5hbCBBcnRpY2xlIj4xNzwvcmVmLXR5cGU+PGNvbnRyaWJ1dG9ycz48YXV0aG9ycz48
YXV0aG9yPlNvbiwgQy4gSC48L2F1dGhvcj48YXV0aG9yPkxhdywgRS48L2F1dGhvcj48YXV0aG9y
Pk9oLCBKLiBILjwvYXV0aG9yPjxhdXRob3I+QXB0ZSwgQS4gUC48L2F1dGhvcj48YXV0aG9yPllh
bmcsIFQuIEouPC9hdXRob3I+PGF1dGhvcj5SaWVkZWwsIEUuPC9hdXRob3I+PGF1dGhvcj5XdSwg
QS4gSi48L2F1dGhvcj48YXV0aG9yPkRlYXN5LCBKLiBPLjwvYXV0aG9yPjxhdXRob3I+R29vZG1h
biwgSy4gQS48L2F1dGhvcj48L2F1dGhvcnM+PC9jb250cmlidXRvcnM+PGF1dGgtYWRkcmVzcz5E
ZXBhcnRtZW50IG9mIFJhZGlhdGlvbiBPbmNvbG9neSwgTWVtb3JpYWwgU2xvYW4tS2V0dGVyaW5n
IENhbmNlciBDZW50ZXIsIE5ldyBZb3JrLCBOZXcgWW9yay4mI3hEO0RlcGFydG1lbnQgb2YgTWVk
aWNhbCBQaHlzaWNzLCBNZW1vcmlhbCBTbG9hbi1LZXR0ZXJpbmcgQ2FuY2VyIENlbnRlciwgTmV3
IFlvcmssIE5ldyBZb3JrLiYjeEQ7RGVwYXJ0bWVudCBvZiBCaW9zdGF0aXN0aWNzLCBNZW1vcmlh
bCBTbG9hbi1LZXR0ZXJpbmcgQ2FuY2VyIENlbnRlciwgTmV3IFlvcmssIE5ldyBZb3JrLiYjeEQ7
RGVwYXJ0bWVudCBvZiBSYWRpYXRpb24gT25jb2xvZ3ksIE1lbW9yaWFsIFNsb2FuLUtldHRlcmlu
ZyBDYW5jZXIgQ2VudGVyLCBOZXcgWW9yaywgTmV3IFlvcmsuIEVsZWN0cm9uaWMgYWRkcmVzczog
Z29vZG1hbmtAbXNrY2Mub3JnLjwvYXV0aC1hZGRyZXNzPjx0aXRsZXM+PHRpdGxlPkRvc2ltZXRy
aWMgUHJlZGljdG9ycyBvZiBSYWRpYXRpb24tSW5kdWNlZCBWYWdpbmFsIFN0ZW5vc2lzIEFmdGVy
IFBlbHZpYyBSYWRpYXRpb24gVGhlcmFweSBmb3IgUmVjdGFsIGFuZCBBbmFsIENhbmNlcjwvdGl0
bGU+PHNlY29uZGFyeS10aXRsZT5JbnQgSiBSYWRpYXQgT25jb2wgQmlvbCBQaHlzPC9zZWNvbmRh
cnktdGl0bGU+PC90aXRsZXM+PHBlcmlvZGljYWw+PGZ1bGwtdGl0bGU+SW50IEogUmFkaWF0IE9u
Y29sIEJpb2wgUGh5czwvZnVsbC10aXRsZT48L3BlcmlvZGljYWw+PHBhZ2VzPjU0OC01NDwvcGFn
ZXM+PHZvbHVtZT45Mjwvdm9sdW1lPjxudW1iZXI+MzwvbnVtYmVyPjxlZGl0aW9uPjIwMTUvMDUv
MDY8L2VkaXRpb24+PGtleXdvcmRzPjxrZXl3b3JkPkFkZW5vY2FyY2lub21hL3BhdGhvbG9neS9y
YWRpb3RoZXJhcHk8L2tleXdvcmQ+PGtleXdvcmQ+QWR1bHQ8L2tleXdvcmQ+PGtleXdvcmQ+QWdl
ZDwva2V5d29yZD48a2V5d29yZD5BbmFseXNpcyBvZiBWYXJpYW5jZTwva2V5d29yZD48a2V5d29y
ZD5BbnVzIE5lb3BsYXNtcy9yYWRpb3RoZXJhcHk8L2tleXdvcmQ+PGtleXdvcmQ+QXJlYSBVbmRl
ciBDdXJ2ZTwva2V5d29yZD48a2V5d29yZD5DYXJjaW5vbWEsIFNxdWFtb3VzIENlbGwvcGF0aG9s
b2d5L3JhZGlvdGhlcmFweTwva2V5d29yZD48a2V5d29yZD5Db25zdHJpY3Rpb24sIFBhdGhvbG9n
aWMvZXRpb2xvZ3kvcGF0aG9sb2d5L3RoZXJhcHk8L2tleXdvcmQ+PGtleXdvcmQ+RGlsYXRhdGlv
bi8qaW5zdHJ1bWVudGF0aW9uPC9rZXl3b3JkPjxrZXl3b3JkPkZlbWFsZTwva2V5d29yZD48a2V5
d29yZD5IdW1hbnM8L2tleXdvcmQ+PGtleXdvcmQ+TWlkZGxlIEFnZWQ8L2tleXdvcmQ+PGtleXdv
cmQ+T3JnYW5zIGF0IFJpc2svcGF0aG9sb2d5L3JhZGlhdGlvbiBlZmZlY3RzPC9rZXl3b3JkPjxr
ZXl3b3JkPlBlbHZpczwva2V5d29yZD48a2V5d29yZD5Qcm9zcGVjdGl2ZSBTdHVkaWVzPC9rZXl3
b3JkPjxrZXl3b3JkPlJhZGlhdGlvbiBJbmp1cmllcy9wYXRob2xvZ3kvKnRoZXJhcHk8L2tleXdv
cmQ+PGtleXdvcmQ+UmFkaW90aGVyYXB5IERvc2FnZTwva2V5d29yZD48a2V5d29yZD5SZWN0YWwg
TmVvcGxhc21zLypyYWRpb3RoZXJhcHk8L2tleXdvcmQ+PGtleXdvcmQ+U3RhdGlzdGljcywgTm9u
cGFyYW1ldHJpYzwva2V5d29yZD48a2V5d29yZD5UaW1lIEZhY3RvcnM8L2tleXdvcmQ+PGtleXdv
cmQ+VmFnaW5hL3BhdGhvbG9neS8qcmFkaWF0aW9uIGVmZmVjdHM8L2tleXdvcmQ+PC9rZXl3b3Jk
cz48ZGF0ZXM+PHllYXI+MjAxNTwveWVhcj48cHViLWRhdGVzPjxkYXRlPkp1bCAxPC9kYXRlPjwv
cHViLWRhdGVzPjwvZGF0ZXM+PGlzYm4+MDM2MC0zMDE2IChQcmludCkmI3hEOzAzNjAtMzAxNjwv
aXNibj48YWNjZXNzaW9uLW51bT4yNTkzNjgxMDwvYWNjZXNzaW9uLW51bT48dXJscz48L3VybHM+
PGN1c3RvbTI+UE1DNDgyMjQ5NDwvY3VzdG9tMj48Y3VzdG9tNj5OSUhNUzc2MjczMjwvY3VzdG9t
Nj48ZWxlY3Ryb25pYy1yZXNvdXJjZS1udW0+MTAuMTAxNi9qLmlqcm9icC4yMDE1LjAyLjAyOTwv
ZWxlY3Ryb25pYy1yZXNvdXJjZS1udW0+PHJlbW90ZS1kYXRhYmFzZS1wcm92aWRlcj5OTE08L3Jl
bW90ZS1kYXRhYmFzZS1wcm92aWRlcj48bGFuZ3VhZ2U+ZW5nPC9sYW5ndWFnZT48L3JlY29yZD48
L0NpdGU+PENpdGU+PEF1dGhvcj5Tb248L0F1dGhvcj48WWVhcj4yMDE2PC9ZZWFyPjxSZWNOdW0+
MjY0PC9SZWNOdW0+PHJlY29yZD48cmVjLW51bWJlcj4yNjQ8L3JlYy1udW1iZXI+PGZvcmVpZ24t
a2V5cz48a2V5IGFwcD0iRU4iIGRiLWlkPSJkdjlmMnd2ejJzZXB2YWVyNTJicDlzMHdyZXJmZnph
cDlldnQiIHRpbWVzdGFtcD0iMTY3MTkyMjg2NCI+MjY0PC9rZXk+PC9mb3JlaWduLWtleXM+PHJl
Zi10eXBlIG5hbWU9IkpvdXJuYWwgQXJ0aWNsZSI+MTc8L3JlZi10eXBlPjxjb250cmlidXRvcnM+
PGF1dGhvcnM+PGF1dGhvcj5Tb24sIEMuIEguPC9hdXRob3I+PGF1dGhvcj5NZWxvdGVrLCBKLiBN
LjwvYXV0aG9yPjxhdXRob3I+TGlhbywgQy48L2F1dGhvcj48YXV0aG9yPkh1YmVydCwgRy48L2F1
dGhvcj48YXV0aG9yPlBlbGl6emFyaSwgQy4gQS48L2F1dGhvcj48YXV0aG9yPkVnZ2VuZXIsIFMu
IEUuPC9hdXRob3I+PGF1dGhvcj5MaWF1dywgUy4gTC48L2F1dGhvcj48L2F1dGhvcnM+PC9jb250
cmlidXRvcnM+PGF1dGgtYWRkcmVzcz5EZXBhcnRtZW50IG9mIFJhZGlhdGlvbiBhbmQgQ2VsbHVs
YXIgT25jb2xvZ3ksIFVuaXZlcnNpdHkgb2YgQ2hpY2FnbywgQ2hpY2FnbywgSWxsaW5vaXMuJiN4
RDtEZXBhcnRtZW50IG9mIFB1YmxpYyBIZWFsdGggU2NpZW5jZXMsIFVuaXZlcnNpdHkgb2YgQ2hp
Y2FnbywgQ2hpY2FnbywgSWxsaW5vaXMuJiN4RDtEZXBhcnRtZW50IG9mIFVyb2xvZ3ksIFVuaXZl
cnNpdHkgb2YgQ2hpY2FnbywgQ2hpY2FnbywgSWxsaW5vaXMuJiN4RDtEZXBhcnRtZW50IG9mIFJh
ZGlhdGlvbiBhbmQgQ2VsbHVsYXIgT25jb2xvZ3ksIFVuaXZlcnNpdHkgb2YgQ2hpY2FnbywgQ2hp
Y2FnbywgSWxsaW5vaXMuIEVsZWN0cm9uaWMgYWRkcmVzczogc2xpYXV3QHJhZG9uYy51Y2hpY2Fn
by5lZHUuPC9hdXRoLWFkZHJlc3M+PHRpdGxlcz48dGl0bGU+QmxhZGRlciBkb3NlLXZvbHVtZSBw
YXJhbWV0ZXJzIGFyZSBhc3NvY2lhdGVkIHdpdGggdXJpbmFyeSBpbmNvbnRpbmVuY2UgYWZ0ZXIg
cG9zdG9wZXJhdGl2ZSBpbnRlbnNpdHkgbW9kdWxhdGVkIHJhZGlhdGlvbiB0aGVyYXB5IGZvciBw
cm9zdGF0ZSBjYW5jZXI8L3RpdGxlPjxzZWNvbmRhcnktdGl0bGU+UHJhY3QgUmFkaWF0IE9uY29s
PC9zZWNvbmRhcnktdGl0bGU+PC90aXRsZXM+PHBlcmlvZGljYWw+PGZ1bGwtdGl0bGU+UHJhY3Qg
UmFkaWF0IE9uY29sPC9mdWxsLXRpdGxlPjwvcGVyaW9kaWNhbD48cGFnZXM+ZTE3OS1lMTg1PC9w
YWdlcz48dm9sdW1lPjY8L3ZvbHVtZT48bnVtYmVyPjU8L251bWJlcj48ZWRpdGlvbj4yMDE2LzAz
LzExPC9lZGl0aW9uPjxrZXl3b3Jkcz48a2V5d29yZD5IdW1hbnM8L2tleXdvcmQ+PGtleXdvcmQ+
TWFsZTwva2V5d29yZD48a2V5d29yZD5NaWRkbGUgQWdlZDwva2V5d29yZD48a2V5d29yZD5Qb3N0
b3BlcmF0aXZlIFBlcmlvZDwva2V5d29yZD48a2V5d29yZD5Qcm9zcGVjdGl2ZSBTdHVkaWVzPC9r
ZXl3b3JkPjxrZXl3b3JkPlByb3N0YXRpYyBOZW9wbGFzbXMvKmNvbXBsaWNhdGlvbnMvcGF0aG9s
b2d5PC9rZXl3b3JkPjxrZXl3b3JkPlJhZGlvdGhlcmFweSwgSW50ZW5zaXR5LU1vZHVsYXRlZC8q
bWV0aG9kczwva2V5d29yZD48a2V5d29yZD5TdXJ2ZXlzIGFuZCBRdWVzdGlvbm5haXJlczwva2V5
d29yZD48a2V5d29yZD5VcmluYXJ5IEJsYWRkZXIvKnBhdGhvbG9neTwva2V5d29yZD48a2V5d29y
ZD5VcmluYXJ5IEluY29udGluZW5jZS8qZXRpb2xvZ3k8L2tleXdvcmQ+PC9rZXl3b3Jkcz48ZGF0
ZXM+PHllYXI+MjAxNjwveWVhcj48cHViLWRhdGVzPjxkYXRlPlNlcC1PY3Q8L2RhdGU+PC9wdWIt
ZGF0ZXM+PC9kYXRlcz48aXNibj4xODc5LTg1MDA8L2lzYm4+PGFjY2Vzc2lvbi1udW0+MjY5NjE3
MTY8L2FjY2Vzc2lvbi1udW0+PHVybHM+PC91cmxzPjxlbGVjdHJvbmljLXJlc291cmNlLW51bT4x
MC4xMDE2L2oucHJyby4yMDE1LjEyLjAwNDwvZWxlY3Ryb25pYy1yZXNvdXJjZS1udW0+PHJlbW90
ZS1kYXRhYmFzZS1wcm92aWRlcj5OTE08L3JlbW90ZS1kYXRhYmFzZS1wcm92aWRlcj48bGFuZ3Vh
Z2U+ZW5nPC9sYW5ndWFnZT48L3JlY29yZD48L0NpdGU+PENpdGU+PEF1dGhvcj5TdGFtPC9BdXRo
b3I+PFllYXI+MjAxNzwvWWVhcj48UmVjTnVtPjI0PC9SZWNOdW0+PHJlY29yZD48cmVjLW51bWJl
cj4yNDwvcmVjLW51bWJlcj48Zm9yZWlnbi1rZXlzPjxrZXkgYXBwPSJFTiIgZGItaWQ9ImR2OWYy
d3Z6MnNlcHZhZXI1MmJwOXMwd3JlcmZmemFwOWV2dCIgdGltZXN0YW1wPSIxNjcxOTIyODY0Ij4y
NDwva2V5PjwvZm9yZWlnbi1rZXlzPjxyZWYtdHlwZSBuYW1lPSJKb3VybmFsIEFydGljbGUiPjE3
PC9yZWYtdHlwZT48Y29udHJpYnV0b3JzPjxhdXRob3JzPjxhdXRob3I+U3RhbSwgQi48L2F1dGhv
cj48YXV0aG9yPlBldWxlbiwgSC48L2F1dGhvcj48YXV0aG9yPkd1Y2tlbmJlcmdlciwgTS48L2F1
dGhvcj48YXV0aG9yPk1hbnRlbCwgRi48L2F1dGhvcj48YXV0aG9yPkhvcGUsIEEuPC9hdXRob3I+
PGF1dGhvcj5XZXJuZXItV2FzaWssIE0uPC9hdXRob3I+PGF1dGhvcj5CZWxkZXJib3MsIEouPC9h
dXRob3I+PGF1dGhvcj5HcmlsbHMsIEkuPC9hdXRob3I+PGF1dGhvcj5PJmFwb3M7Q29ubmVsbCwg
Ti48L2F1dGhvcj48YXV0aG9yPlNvbmtlLCBKLiBKLjwvYXV0aG9yPjwvYXV0aG9ycz48L2NvbnRy
aWJ1dG9ycz48YXV0aC1hZGRyZXNzPkRlcGFydG1lbnQgb2YgUmFkaWF0aW9uIE9uY29sb2d5LCBU
aGUgTmV0aGVybGFuZHMgQ2FuY2VyIEluc3RpdHV0ZSwgQW1zdGVyZGFtLCBUaGUgTmV0aGVybGFu
ZHMuJiN4RDtEZXBhcnRtZW50IG9mIFJhZGlhdGlvbiBPbmNvbG9neSwgVW5pdmVyc2l0eSBvZiBX
dWVyemJ1cmcsIEdlcm1hbnk7IERlcGFydG1lbnQgb2YgUmFkaWF0aW9uIE9uY29sb2d5LCBVbml2
ZXJzaXR5IEhvc3BpdGFsIFp1cmljaCwgU3dpdHplcmxhbmQuJiN4RDtEZXBhcnRtZW50IG9mIFJh
ZGlhdGlvbiBPbmNvbG9neSwgVW5pdmVyc2l0eSBvZiBXdWVyemJ1cmcsIEdlcm1hbnkuJiN4RDtV
bml2ZXJzaXR5IG9mIFRvcm9udG8gYW5kIFByaW5jZXNzIE1hcmdhcmV0IENhbmNlciBDZW50ZXIs
IENhbmFkYS4mI3hEO0RlcGFydG1lbnQgb2YgUmFkaWF0aW9uIE9uY29sb2d5LCBUaG9tYXMgSmVm
ZmVyc29uIFVuaXZlcnNpdHkgSG9zcGl0YWwsIFBoaWxhZGVscGhpYSwgVVNBLiYjeEQ7QmVhdW1v
bnQgSG9zcGl0YWwsIFJveWFsIE9haywgVVNBLiYjeEQ7RWxla3RhIEFCLCBOYXRpb25hbCBPbmNv
bG9neSBEYXRhIEFsbGlhbmNlLCBTdG9ja2hvbG0sIFN3ZWRlbi4mI3hEO0RlcGFydG1lbnQgb2Yg
UmFkaWF0aW9uIE9uY29sb2d5LCBUaGUgTmV0aGVybGFuZHMgQ2FuY2VyIEluc3RpdHV0ZSwgQW1z
dGVyZGFtLCBUaGUgTmV0aGVybGFuZHMuIEVsZWN0cm9uaWMgYWRkcmVzczogai5zb25rZUBua2ku
bmwuPC9hdXRoLWFkZHJlc3M+PHRpdGxlcz48dGl0bGU+RG9zZSB0byBoZWFydCBzdWJzdHJ1Y3R1
cmVzIGlzIGFzc29jaWF0ZWQgd2l0aCBub24tY2FuY2VyIGRlYXRoIGFmdGVyIFNCUlQgaW4gc3Rh
Z2UgSS1JSSBOU0NMQyBwYXRpZW50czwvdGl0bGU+PHNlY29uZGFyeS10aXRsZT5SYWRpb3RoZXIg
T25jb2w8L3NlY29uZGFyeS10aXRsZT48L3RpdGxlcz48cGVyaW9kaWNhbD48ZnVsbC10aXRsZT5S
YWRpb3RoZXIgT25jb2w8L2Z1bGwtdGl0bGU+PC9wZXJpb2RpY2FsPjxwYWdlcz4zNzAtMzc1PC9w
YWdlcz48dm9sdW1lPjEyMzwvdm9sdW1lPjxudW1iZXI+MzwvbnVtYmVyPjxlZGl0aW9uPjIwMTcv
MDUvMTA8L2VkaXRpb24+PGtleXdvcmRzPjxrZXl3b3JkPkFkdWx0PC9rZXl3b3JkPjxrZXl3b3Jk
PkFnZWQ8L2tleXdvcmQ+PGtleXdvcmQ+QWdlZCwgODAgYW5kIG92ZXI8L2tleXdvcmQ+PGtleXdv
cmQ+Q2FyY2lub21hLCBOb24tU21hbGwtQ2VsbCBMdW5nLypyYWRpb3RoZXJhcHk8L2tleXdvcmQ+
PGtleXdvcmQ+RmVtYWxlPC9rZXl3b3JkPjxrZXl3b3JkPkhlYXJ0LypyYWRpYXRpb24gZWZmZWN0
czwva2V5d29yZD48a2V5d29yZD5IdW1hbnM8L2tleXdvcmQ+PGtleXdvcmQ+THVuZyBOZW9wbGFz
bXMvKnJhZGlvdGhlcmFweTwva2V5d29yZD48a2V5d29yZD5NYWxlPC9rZXl3b3JkPjxrZXl3b3Jk
Pk1pZGRsZSBBZ2VkPC9rZXl3b3JkPjxrZXl3b3JkPlByb3BvcnRpb25hbCBIYXphcmRzIE1vZGVs
czwva2V5d29yZD48a2V5d29yZD4qUmFkaW9zdXJnZXJ5L2FkdmVyc2UgZWZmZWN0czwva2V5d29y
ZD48a2V5d29yZD5SYWRpb3RoZXJhcHkgRG9zYWdlPC9rZXl3b3JkPjxrZXl3b3JkPkhlYXJ0IHRv
eGljaXR5PC9rZXl3b3JkPjxrZXl3b3JkPkx1bmcgY2FuY2VyPC9rZXl3b3JkPjxrZXl3b3JkPlNi
cnQ8L2tleXdvcmQ+PC9rZXl3b3Jkcz48ZGF0ZXM+PHllYXI+MjAxNzwveWVhcj48cHViLWRhdGVz
PjxkYXRlPkp1bjwvZGF0ZT48L3B1Yi1kYXRlcz48L2RhdGVzPjxpc2JuPjAxNjctODE0MDwvaXNi
bj48YWNjZXNzaW9uLW51bT4yODQ3NjIxOTwvYWNjZXNzaW9uLW51bT48dXJscz48L3VybHM+PGVs
ZWN0cm9uaWMtcmVzb3VyY2UtbnVtPjEwLjEwMTYvai5yYWRvbmMuMjAxNy4wNC4wMTc8L2VsZWN0
cm9uaWMtcmVzb3VyY2UtbnVtPjxyZW1vdGUtZGF0YWJhc2UtcHJvdmlkZXI+TkxNPC9yZW1vdGUt
ZGF0YWJhc2UtcHJvdmlkZXI+PGxhbmd1YWdlPmVuZzwvbGFuZ3VhZ2U+PC9yZWNvcmQ+PC9DaXRl
PjxDaXRlPjxBdXRob3I+U3RhbTwvQXV0aG9yPjxZZWFyPjIwMTc8L1llYXI+PFJlY051bT4yODg8
L1JlY051bT48cmVjb3JkPjxyZWMtbnVtYmVyPjI4ODwvcmVjLW51bWJlcj48Zm9yZWlnbi1rZXlz
PjxrZXkgYXBwPSJFTiIgZGItaWQ9ImR2OWYyd3Z6MnNlcHZhZXI1MmJwOXMwd3JlcmZmemFwOWV2
dCIgdGltZXN0YW1wPSIxNjcxOTIyODY0Ij4yODg8L2tleT48L2ZvcmVpZ24ta2V5cz48cmVmLXR5
cGUgbmFtZT0iSm91cm5hbCBBcnRpY2xlIj4xNzwvcmVmLXR5cGU+PGNvbnRyaWJ1dG9ycz48YXV0
aG9ycz48YXV0aG9yPlN0YW0sIEIuPC9hdXRob3I+PGF1dGhvcj52YW4gZGVyIEJpamwsIEUuPC9h
dXRob3I+PGF1dGhvcj5QZXVsZW4sIEguPC9hdXRob3I+PGF1dGhvcj5Sb3NzaSwgTS4gTS4gRy48
L2F1dGhvcj48YXV0aG9yPkJlbGRlcmJvcywgSi4gUy4gQS48L2F1dGhvcj48YXV0aG9yPlNvbmtl
LCBKLiBKLjwvYXV0aG9yPjwvYXV0aG9ycz48L2NvbnRyaWJ1dG9ycz48YXV0aC1hZGRyZXNzPkRl
cGFydG1lbnQgb2YgUmFkaWF0aW9uIE9uY29sb2d5LCBOZXRoZXJsYW5kcyBDYW5jZXIgSW5zdGl0
dXRlLCBBbXN0ZXJkYW0sIFRoZSBOZXRoZXJsYW5kcy4mI3hEO0RlcGFydG1lbnQgb2YgUmFkaWF0
aW9uIE9uY29sb2d5LCBOZXRoZXJsYW5kcyBDYW5jZXIgSW5zdGl0dXRlLCBBbXN0ZXJkYW0sIFRo
ZSBOZXRoZXJsYW5kcy4gRWxlY3Ryb25pYyBhZGRyZXNzOiBqLnNvbmtlQG5raS5ubC48L2F1dGgt
YWRkcmVzcz48dGl0bGVzPjx0aXRsZT5Eb3NlLWVmZmVjdCBhbmFseXNpcyBvZiByYWRpYXRpb24g
aW5kdWNlZCByaWIgZnJhY3R1cmVzIGFmdGVyIHRob3JhY2ljIFNCUlQ8L3RpdGxlPjxzZWNvbmRh
cnktdGl0bGU+UmFkaW90aGVyIE9uY29sPC9zZWNvbmRhcnktdGl0bGU+PC90aXRsZXM+PHBlcmlv
ZGljYWw+PGZ1bGwtdGl0bGU+UmFkaW90aGVyIE9uY29sPC9mdWxsLXRpdGxlPjwvcGVyaW9kaWNh
bD48cGFnZXM+MTc2LTE4MTwvcGFnZXM+PHZvbHVtZT4xMjM8L3ZvbHVtZT48bnVtYmVyPjI8L251
bWJlcj48ZWRpdGlvbj4yMDE3LzAxLzI0PC9lZGl0aW9uPjxrZXl3b3Jkcz48a2V5d29yZD5BZHVs
dDwva2V5d29yZD48a2V5d29yZD5BZ2VkPC9rZXl3b3JkPjxrZXl3b3JkPkFnZWQsIDgwIGFuZCBv
dmVyPC9rZXl3b3JkPjxrZXl3b3JkPkNhcmNpbm9tYSwgTm9uLVNtYWxsLUNlbGwgTHVuZy8qcmFk
aW90aGVyYXB5PC9rZXl3b3JkPjxrZXl3b3JkPkRvc2UtUmVzcG9uc2UgUmVsYXRpb25zaGlwLCBS
YWRpYXRpb248L2tleXdvcmQ+PGtleXdvcmQ+RmVtYWxlPC9rZXl3b3JkPjxrZXl3b3JkPkh1bWFu
czwva2V5d29yZD48a2V5d29yZD5MdW5nIE5lb3BsYXNtcy8qcmFkaW90aGVyYXB5PC9rZXl3b3Jk
PjxrZXl3b3JkPk1hbGU8L2tleXdvcmQ+PGtleXdvcmQ+TWlkZGxlIEFnZWQ8L2tleXdvcmQ+PGtl
eXdvcmQ+UmFkaWF0aW9uIEluanVyaWVzLypldGlvbG9neTwva2V5d29yZD48a2V5d29yZD5SYWRp
b3N1cmdlcnkvKmFkdmVyc2UgZWZmZWN0czwva2V5d29yZD48a2V5d29yZD5SaWIgRnJhY3R1cmVz
LypldGlvbG9neTwva2V5d29yZD48a2V5d29yZD5Eb3Nl4oCTZWZmZWN0PC9rZXl3b3JkPjxrZXl3
b3JkPkx1bmcgY2FuY2VyPC9rZXl3b3JkPjxrZXl3b3JkPk50Y3A8L2tleXdvcmQ+PGtleXdvcmQ+
UmliIGZyYWN0dXJlPC9rZXl3b3JkPjxrZXl3b3JkPlNicnQ8L2tleXdvcmQ+PC9rZXl3b3Jkcz48
ZGF0ZXM+PHllYXI+MjAxNzwveWVhcj48cHViLWRhdGVzPjxkYXRlPk1heTwvZGF0ZT48L3B1Yi1k
YXRlcz48L2RhdGVzPjxpc2JuPjAxNjctODE0MDwvaXNibj48YWNjZXNzaW9uLW51bT4yODExMDk2
MDwvYWNjZXNzaW9uLW51bT48dXJscz48L3VybHM+PGVsZWN0cm9uaWMtcmVzb3VyY2UtbnVtPjEw
LjEwMTYvai5yYWRvbmMuMjAxNy4wMS4wMDQ8L2VsZWN0cm9uaWMtcmVzb3VyY2UtbnVtPjxyZW1v
dGUtZGF0YWJhc2UtcHJvdmlkZXI+TkxNPC9yZW1vdGUtZGF0YWJhc2UtcHJvdmlkZXI+PGxhbmd1
YWdlPmVuZzwvbGFuZ3VhZ2U+PC9yZWNvcmQ+PC9DaXRlPjxDaXRlPjxBdXRob3I+U3RhbTwvQXV0
aG9yPjxZZWFyPjIwMTc8L1llYXI+PFJlY051bT4xNjM8L1JlY051bT48cmVjb3JkPjxyZWMtbnVt
YmVyPjE2MzwvcmVjLW51bWJlcj48Zm9yZWlnbi1rZXlzPjxrZXkgYXBwPSJFTiIgZGItaWQ9ImR2
OWYyd3Z6MnNlcHZhZXI1MmJwOXMwd3JlcmZmemFwOWV2dCIgdGltZXN0YW1wPSIxNjcxOTIyODY0
Ij4xNjM8L2tleT48L2ZvcmVpZ24ta2V5cz48cmVmLXR5cGUgbmFtZT0iSm91cm5hbCBBcnRpY2xl
Ij4xNzwvcmVmLXR5cGU+PGNvbnRyaWJ1dG9ycz48YXV0aG9ycz48YXV0aG9yPlN0YW0sIEIuPC9h
dXRob3I+PGF1dGhvcj52YW4gZGVyIEJpamwsIEUuPC9hdXRob3I+PGF1dGhvcj52YW4gRGllc3Nl
biwgSi48L2F1dGhvcj48YXV0aG9yPlJvc3NpLCBNLiBNLiBHLjwvYXV0aG9yPjxhdXRob3I+VGlq
aHVpcywgQS48L2F1dGhvcj48YXV0aG9yPkJlbGRlcmJvcywgSi4gUy4gQS48L2F1dGhvcj48YXV0
aG9yPkRhbWVuLCBFLjwvYXV0aG9yPjxhdXRob3I+U29ua2UsIEouIEouPC9hdXRob3I+PC9hdXRo
b3JzPjwvY29udHJpYnV0b3JzPjxhdXRoLWFkZHJlc3M+RGVwYXJ0bWVudCBvZiBSYWRpYXRpb24g
T25jb2xvZ3ksIE5ldGhlcmxhbmRzIENhbmNlciBJbnN0aXR1dGUsIEFtc3RlcmRhbSwgVGhlIE5l
dGhlcmxhbmRzLiYjeEQ7RGVwYXJ0bWVudCBvZiBSYWRpYXRpb24gT25jb2xvZ3ksIE5ldGhlcmxh
bmRzIENhbmNlciBJbnN0aXR1dGUsIEFtc3RlcmRhbSwgVGhlIE5ldGhlcmxhbmRzLiBFbGVjdHJv
bmljIGFkZHJlc3M6IGouc29ua2VAbmtpLm5sLjwvYXV0aC1hZGRyZXNzPjx0aXRsZXM+PHRpdGxl
PkhlYXJ0IGRvc2UgYXNzb2NpYXRlZCB3aXRoIG92ZXJhbGwgc3Vydml2YWwgaW4gbG9jYWxseSBh
ZHZhbmNlZCBOU0NMQyBwYXRpZW50cyB0cmVhdGVkIHdpdGggaHlwb2ZyYWN0aW9uYXRlZCBjaGVt
b3JhZGlvdGhlcmFweTwvdGl0bGU+PHNlY29uZGFyeS10aXRsZT5SYWRpb3RoZXIgT25jb2w8L3Nl
Y29uZGFyeS10aXRsZT48L3RpdGxlcz48cGVyaW9kaWNhbD48ZnVsbC10aXRsZT5SYWRpb3RoZXIg
T25jb2w8L2Z1bGwtdGl0bGU+PC9wZXJpb2RpY2FsPjxwYWdlcz42Mi02NTwvcGFnZXM+PHZvbHVt
ZT4xMjU8L3ZvbHVtZT48bnVtYmVyPjE8L251bWJlcj48ZWRpdGlvbj4yMDE3LzA5LzI1PC9lZGl0
aW9uPjxrZXl3b3Jkcz48a2V5d29yZD5BZHVsdDwva2V5d29yZD48a2V5d29yZD5BZ2VkPC9rZXl3
b3JkPjxrZXl3b3JkPkFnZWQsIDgwIGFuZCBvdmVyPC9rZXl3b3JkPjxrZXl3b3JkPkNhcmNpbm9t
YSwgTm9uLVNtYWxsLUNlbGwgTHVuZy9tb3J0YWxpdHkvKnJhZGlvdGhlcmFweTwva2V5d29yZD48
a2V5d29yZD4qQ2hlbW9yYWRpb3RoZXJhcHkvYWR2ZXJzZSBlZmZlY3RzPC9rZXl3b3JkPjxrZXl3
b3JkPkNvaG9ydCBTdHVkaWVzPC9rZXl3b3JkPjxrZXl3b3JkPkZlbWFsZTwva2V5d29yZD48a2V5
d29yZD5IZWFydC8qcmFkaWF0aW9uIGVmZmVjdHM8L2tleXdvcmQ+PGtleXdvcmQ+SHVtYW5zPC9r
ZXl3b3JkPjxrZXl3b3JkPkx1bmcgTmVvcGxhc21zL21vcnRhbGl0eS8qcmFkaW90aGVyYXB5PC9r
ZXl3b3JkPjxrZXl3b3JkPk1hbGU8L2tleXdvcmQ+PGtleXdvcmQ+TWlkZGxlIEFnZWQ8L2tleXdv
cmQ+PGtleXdvcmQ+KlJhZGlhdGlvbiBEb3NlIEh5cG9mcmFjdGlvbmF0aW9uPC9rZXl3b3JkPjxr
ZXl3b3JkPkNoZW1vcmFkaWF0aW9uPC9rZXl3b3JkPjxrZXl3b3JkPkhlYXJ0IHRveGljaXR5PC9r
ZXl3b3JkPjxrZXl3b3JkPkxvY2FsbHkgYWR2YW5jZWQgbm9uLXNtYWxsIGNlbGwgbHVuZyBjYW5j
ZXI8L2tleXdvcmQ+PC9rZXl3b3Jkcz48ZGF0ZXM+PHllYXI+MjAxNzwveWVhcj48cHViLWRhdGVz
PjxkYXRlPk9jdDwvZGF0ZT48L3B1Yi1kYXRlcz48L2RhdGVzPjxpc2JuPjAxNjctODE0MDwvaXNi
bj48YWNjZXNzaW9uLW51bT4yODkzOTE3OTwvYWNjZXNzaW9uLW51bT48dXJscz48L3VybHM+PGVs
ZWN0cm9uaWMtcmVzb3VyY2UtbnVtPjEwLjEwMTYvai5yYWRvbmMuMjAxNy4wOS4wMDQ8L2VsZWN0
cm9uaWMtcmVzb3VyY2UtbnVtPjxyZW1vdGUtZGF0YWJhc2UtcHJvdmlkZXI+TkxNPC9yZW1vdGUt
ZGF0YWJhc2UtcHJvdmlkZXI+PGxhbmd1YWdlPmVuZzwvbGFuZ3VhZ2U+PC9yZWNvcmQ+PC9DaXRl
PjxDaXRlPjxBdXRob3I+U3RlY2tsZWluPC9BdXRob3I+PFllYXI+MjAxOTwvWWVhcj48UmVjTnVt
PjI5NTwvUmVjTnVtPjxyZWNvcmQ+PHJlYy1udW1iZXI+Mjk1PC9yZWMtbnVtYmVyPjxmb3JlaWdu
LWtleXM+PGtleSBhcHA9IkVOIiBkYi1pZD0iZHY5ZjJ3dnoyc2VwdmFlcjUyYnA5czB3cmVyZmZ6
YXA5ZXZ0IiB0aW1lc3RhbXA9IjE2NzE5MjI4NjQiPjI5NTwva2V5PjwvZm9yZWlnbi1rZXlzPjxy
ZWYtdHlwZSBuYW1lPSJKb3VybmFsIEFydGljbGUiPjE3PC9yZWYtdHlwZT48Y29udHJpYnV0b3Jz
PjxhdXRob3JzPjxhdXRob3I+U3RlY2tsZWluLCBTLiBSLjwvYXV0aG9yPjxhdXRob3I+U2hhaXRl
bG1hbiwgUy4gRi48L2F1dGhvcj48YXV0aG9yPkJhYmllcmEsIEcuIFYuPC9hdXRob3I+PGF1dGhv
cj5CZWRyb3NpYW4sIEkuPC9hdXRob3I+PGF1dGhvcj5CbGFjaywgRC4gTS48L2F1dGhvcj48YXV0
aG9yPkJhbGxvLCBNLiBULjwvYXV0aG9yPjxhdXRob3I+QXJ6dSwgSS48L2F1dGhvcj48YXV0aG9y
PlN0cm9tLCBFLiBBLjwvYXV0aG9yPjxhdXRob3I+UmVlZCwgVi4gSy48L2F1dGhvcj48YXV0aG9y
PkR2b3JhaywgVC48L2F1dGhvcj48YXV0aG9yPlNtaXRoLCBCLiBELjwvYXV0aG9yPjxhdXRob3I+
V29vZHdhcmQsIFcuIEEuPC9hdXRob3I+PGF1dGhvcj5Ib2ZmbWFuLCBLLiBFLjwvYXV0aG9yPjxh
dXRob3I+U2NobGVtYmFjaCwgUC4gSi48L2F1dGhvcj48YXV0aG9yPktpcnNuZXIsIFMuIE0uPC9h
dXRob3I+PGF1dGhvcj5OZWxzb24sIEMuIEwuPC9hdXRob3I+PGF1dGhvcj5ZYW5nLCBKLjwvYXV0
aG9yPjxhdXRob3I+R3VlcnJhLCBXLjwvYXV0aG9yPjxhdXRob3I+RGliYWosIFMuPC9hdXRob3I+
PGF1dGhvcj5CbG9vbSwgRS4gUy48L2F1dGhvcj48L2F1dGhvcnM+PC9jb250cmlidXRvcnM+PGF1
dGgtYWRkcmVzcz5EZXBhcnRtZW50IG9mIFJhZGlhdGlvbiBPbmNvbG9neSwgVGhlIFVuaXZlcnNp
dHkgb2YgVGV4YXMsIE1EIEFuZGVyc29uIENhbmNlciBDZW50ZXIsIEhvdXN0b24sIFRleGFzLiYj
eEQ7RGVwYXJ0bWVudCBvZiBCcmVhc3QgU3VyZ2ljYWwgT25jb2xvZ3ksIFRoZSBVbml2ZXJzaXR5
IG9mIFRleGFzLCBNRCBBbmRlcnNvbiBDYW5jZXIgQ2VudGVyLCBIb3VzdG9uLCBUZXhhcy4mI3hE
O0RlcGFydG1lbnQgb2YgUmFkaWF0aW9uIE9uY29sb2d5LCBVbml2ZXJzaXR5IG9mIFRlbm5lc3Nl
ZSBIZWFsdGggU2NpZW5jZSBDZW50ZXIsIE1lbXBoaXMsIFRlbm5lc3NlZS4mI3hEO0RlcGFydG1l
bnQgb2YgUmFkaWF0aW9uIE9uY29sb2d5LCBVRkhlYWx0aCBDYW5jZXIgQ2VudGVyL09ybGFuZG8g
SGVhbHRoLCBPcmxhbmRvLCBGbG9yaWRhLiYjeEQ7RGVwYXJ0bWVudCBvZiBSYWRpYXRpb24gUGh5
c2ljcywgVGhlIFVuaXZlcnNpdHkgb2YgVGV4YXMsIE1EIEFuZGVyc29uIENhbmNlciBDZW50ZXIs
IEhvdXN0b24sIFRleGFzLiYjeEQ7RGVwYXJ0bWVudCBvZiBCaW9zdGF0aXN0aWNzLCBUaGUgVW5p
dmVyc2l0eSBvZiBUZXhhcywgTUQgQW5kZXJzb24gQ2FuY2VyIENlbnRlciwgSG91c3RvbiwgVGV4
YXMuJiN4RDtEZXBhcnRtZW50IG9mIFJhZGlhdGlvbiBPbmNvbG9neSwgVGhlIFVuaXZlcnNpdHkg
b2YgVGV4YXMsIE1EIEFuZGVyc29uIENhbmNlciBDZW50ZXIsIEhvdXN0b24sIFRleGFzLiBFbGVj
dHJvbmljIGFkZHJlc3M6IGVibG9vbUBtZGFuZGVyc29uLm9yZy48L2F1dGgtYWRkcmVzcz48dGl0
bGVzPjx0aXRsZT5Qcm9zcGVjdGl2ZSBDb21wYXJpc29uIG9mIFRveGljaXR5IGFuZCBDb3NtZXRp
YyBPdXRjb21lIEFmdGVyIEFjY2VsZXJhdGVkIFBhcnRpYWwgQnJlYXN0IElycmFkaWF0aW9uIFdp
dGggQ29uZm9ybWFsIEV4dGVybmFsIEJlYW0gUmFkaW90aGVyYXB5IG9yIFNpbmdsZS1FbnRyeSBN
dWx0aWx1bWVuIEludHJhY2F2aXRhcnkgQnJhY2h5dGhlcmFweTwvdGl0bGU+PHNlY29uZGFyeS10
aXRsZT5QcmFjdCBSYWRpYXQgT25jb2w8L3NlY29uZGFyeS10aXRsZT48L3RpdGxlcz48cGVyaW9k
aWNhbD48ZnVsbC10aXRsZT5QcmFjdCBSYWRpYXQgT25jb2w8L2Z1bGwtdGl0bGU+PC9wZXJpb2Rp
Y2FsPjxwYWdlcz5lNC1lMTM8L3BhZ2VzPjx2b2x1bWU+OTwvdm9sdW1lPjxudW1iZXI+MTwvbnVt
YmVyPjxlZGl0aW9uPjIwMTgvMDgvMjE8L2VkaXRpb24+PGtleXdvcmRzPjxrZXl3b3JkPkFnZWQ8
L2tleXdvcmQ+PGtleXdvcmQ+QWdlZCwgODAgYW5kIG92ZXI8L2tleXdvcmQ+PGtleXdvcmQ+QnJh
Y2h5dGhlcmFweS8qYWR2ZXJzZSBlZmZlY3RzPC9rZXl3b3JkPjxrZXl3b3JkPkJyZWFzdCBOZW9w
bGFzbXMvcGF0aG9sb2d5LypyYWRpb3RoZXJhcHk8L2tleXdvcmQ+PGtleXdvcmQ+Q2FyY2lub21h
LCBEdWN0YWwsIEJyZWFzdC9wYXRob2xvZ3kvcmFkaW90aGVyYXB5PC9rZXl3b3JkPjxrZXl3b3Jk
PkNhcmNpbm9tYSwgTG9idWxhci9wYXRob2xvZ3kvcmFkaW90aGVyYXB5PC9rZXl3b3JkPjxrZXl3
b3JkPipDb3NtZXRpY3M8L2tleXdvcmQ+PGtleXdvcmQ+RWRlbWEvZXRpb2xvZ3k8L2tleXdvcmQ+
PGtleXdvcmQ+RmVtYWxlPC9rZXl3b3JkPjxrZXl3b3JkPkZpYnJvc2lzL2V0aW9sb2d5PC9rZXl3
b3JkPjxrZXl3b3JkPkZvbGxvdy1VcCBTdHVkaWVzPC9rZXl3b3JkPjxrZXl3b3JkPkh1bWFuczwv
a2V5d29yZD48a2V5d29yZD5NaWRkbGUgQWdlZDwva2V5d29yZD48a2V5d29yZD5OZW9wbGFzbSBS
ZWN1cnJlbmNlLCBMb2NhbC8qZGlhZ25vc2lzPC9rZXl3b3JkPjxrZXl3b3JkPlBhaW4vZXRpb2xv
Z3k8L2tleXdvcmQ+PGtleXdvcmQ+UHJvZ25vc2lzPC9rZXl3b3JkPjxrZXl3b3JkPlByb3NwZWN0
aXZlIFN0dWRpZXM8L2tleXdvcmQ+PGtleXdvcmQ+UmFkaWF0aW9uIEluanVyaWVzLypldGlvbG9n
eTwva2V5d29yZD48a2V5d29yZD5SYWRpb3RoZXJhcHkgRG9zYWdlPC9rZXl3b3JkPjxrZXl3b3Jk
PlJhZGlvdGhlcmFweSwgSW50ZW5zaXR5LU1vZHVsYXRlZC8qYWR2ZXJzZSBlZmZlY3RzPC9rZXl3
b3JkPjxrZXl3b3JkPlNlcm9tYS9ldGlvbG9neTwva2V5d29yZD48L2tleXdvcmRzPjxkYXRlcz48
eWVhcj4yMDE5PC95ZWFyPjxwdWItZGF0ZXM+PGRhdGU+SmFuPC9kYXRlPjwvcHViLWRhdGVzPjwv
ZGF0ZXM+PGlzYm4+MTg3OS04NTAwIChQcmludCkmI3hEOzE4NzktODUwMDwvaXNibj48YWNjZXNz
aW9uLW51bT4zMDEyNTY3MzwvYWNjZXNzaW9uLW51bT48dXJscz48L3VybHM+PGN1c3RvbTI+UE1D
NjMyMTc5MzwvY3VzdG9tMj48Y3VzdG9tNj5OSUhNUzE1MDQxMzcgY29uZmxpY3RzIG9mIGludGVy
ZXN0LjwvY3VzdG9tNj48ZWxlY3Ryb25pYy1yZXNvdXJjZS1udW0+MTAuMTAxNi9qLnBycm8uMjAx
OC4wOC4wMDM8L2VsZWN0cm9uaWMtcmVzb3VyY2UtbnVtPjxyZW1vdGUtZGF0YWJhc2UtcHJvdmlk
ZXI+TkxNPC9yZW1vdGUtZGF0YWJhc2UtcHJvdmlkZXI+PGxhbmd1YWdlPmVuZzwvbGFuZ3VhZ2U+
PC9yZWNvcmQ+PC9DaXRlPjxDaXRlPjxBdXRob3I+U3RlcnZpazwvQXV0aG9yPjxZZWFyPjIwMjA8
L1llYXI+PFJlY051bT4yMTk8L1JlY051bT48cmVjb3JkPjxyZWMtbnVtYmVyPjIxOTwvcmVjLW51
bWJlcj48Zm9yZWlnbi1rZXlzPjxrZXkgYXBwPSJFTiIgZGItaWQ9ImR2OWYyd3Z6MnNlcHZhZXI1
MmJwOXMwd3JlcmZmemFwOWV2dCIgdGltZXN0YW1wPSIxNjcxOTIyODY0Ij4yMTk8L2tleT48L2Zv
cmVpZ24ta2V5cz48cmVmLXR5cGUgbmFtZT0iSm91cm5hbCBBcnRpY2xlIj4xNzwvcmVmLXR5cGU+
PGNvbnRyaWJ1dG9ycz48YXV0aG9ycz48YXV0aG9yPlN0ZXJ2aWssIEwuPC9hdXRob3I+PGF1dGhv
cj5QZXR0ZXJzc29uLCBOLjwvYXV0aG9yPjxhdXRob3I+U2NoZXJtYW4sIEouPC9hdXRob3I+PGF1
dGhvcj5CZWhyZW5zLCBDLiBGLjwvYXV0aG9yPjxhdXRob3I+Q2ViZXJnLCBDLjwvYXV0aG9yPjxh
dXRob3I+RW5nZWxob2xtLCBTLjwvYXV0aG9yPjxhdXRob3I+R3VubmFyc3NvbiwgSy48L2F1dGhv
cj48YXV0aG9yPkhhbGxxdmlzdCwgQS48L2F1dGhvcj48YXV0aG9yPk55bWFuLCBKLjwvYXV0aG9y
PjxhdXRob3I+UGVyc3NvbiwgRy4gRi48L2F1dGhvcj48YXV0aG9yPlDDuGhsLCBNLjwvYXV0aG9y
PjxhdXRob3I+V2FobHN0ZWR0LCBJLjwvYXV0aG9yPjxhdXRob3I+Vm9nZWxpdXMsIEkuIFIuPC9h
dXRob3I+PGF1dGhvcj5Cw6RjaywgQS48L2F1dGhvcj48L2F1dGhvcnM+PC9jb250cmlidXRvcnM+
PGF1dGgtYWRkcmVzcz5EZXBhcnRtZW50IG9mIFJhZGlhdGlvbiBQaHlzaWNzLCBJbnN0aXR1dGUg
b2YgQ2xpbmljYWwgU2NpZW5jZXMsIFNhaGxncmVuc2thIEFjYWRlbXksIFVuaXZlcnNpdHkgb2Yg
R290aGVuYnVyZywgR290aGVuYnVyZywgU3dlZGVuLiYjeEQ7RGVwYXJ0bWVudCBvZiBUaGVyYXBl
dXRpYyBSYWRpYXRpb24gUGh5c2ljcywgU2FobGdyZW5za2EgVW5pdmVyc2l0eSBIb3NwaXRhbCwg
R290aGVuYnVyZywgU3dlZGVuLiYjeEQ7RGVwYXJ0bWVudCBvZiBSYWRpYXRpb24gUGh5c2ljcywg
U2vDpW5lIFVuaXZlcnNpdHkgSG9zcGl0YWwsIEx1bmQsIFN3ZWRlbi4mI3hEO0RlcGFydG1lbnQg
b2YgT25jb2xvZ3ksIEhlcmxldiBhbmQgR2VudG9mdGUgSG9zcGl0YWwsIFVuaXZlcnNpdHkgb2Yg
Q29wZW5oYWdlbiwgQ29wZW5oYWdlbiwgRGVubWFyay4mI3hEO0RlcGFydG1lbnQgb2YgTWVkaWNh
bCBSYWRpYXRpb24gUGh5c2ljcywgTHVuZCBVbml2ZXJzaXR5LCBMdW5kLCBTd2VkZW4uJiN4RDtE
ZXBhcnRtZW50IG9mIEhlbWF0b2xvZ3ksIE9uY29sb2d5IGFuZCBSYWRpYXRpb24gUGh5c2ljcywg
U2vDpW5lIFVuaXZlcnNpdHkgSG9zcGl0YWwsIEx1bmQsIFN3ZWRlbi4mI3hEO0RlcGFydG1lbnQg
b2YgT25jb2xvZ3ksIFNhaGxncmVuc2thIFVuaXZlcnNpdHkgSG9zcGl0YWwsIEdvdGhlbmJ1cmcs
IFN3ZWRlbi4mI3hEO0RlcGFydG1lbnQgb2YgT25jb2xvZ3ksIEluc3RpdHV0ZSBvZiBDbGluaWNh
bCBTY2llbmNlcywgU2FobGdyZW5za2EgQWNhZGVteSwgVW5pdmVyc2l0eSBvZiBHb3RoZW5idXJn
LCBHb3RoZW5idXJnLCBTd2VkZW4uJiN4RDtEZXBhcnRtZW50IG9mIENsaW5pY2FsIE1lZGljaW5l
LCBGYWN1bHR5IG9mIEhlYWx0aCBhbmQgTWVkaWNhbCBTY2llbmNlcywgVW5pdmVyc2l0eSBvZiBD
b3BlbmhhZ2VuLCBDb3BlbmhhZ2VuLCBEZW5tYXJrLiYjeEQ7RGVwYXJ0bWVudCBvZiBPbmNvbG9n
eSwgUmlnc2hvc3BpdGFsZXQsIFVuaXZlcnNpdHkgb2YgQ29wZW5oYWdlbiwgQ29wZW5oYWdlbiwg
RGVubWFyay48L2F1dGgtYWRkcmVzcz48dGl0bGVzPjx0aXRsZT5BbmFseXNpcyBvZiBlYXJseSBy
ZXNwaXJhdG9yeS1yZWxhdGVkIG1vcnRhbGl0eSBhZnRlciByYWRpYXRpb24gdGhlcmFweSBvZiBu
b24tc21hbGwtY2VsbCBsdW5nIGNhbmNlcjogZmVhc2liaWxpdHkgb2YgYXV0b21hdGljIGRhdGEg
ZXh0cmFjdGlvbiBmb3IgZG9zZS1yZXNwb25zZSBzdHVkaWVzPC90aXRsZT48c2Vjb25kYXJ5LXRp
dGxlPkFjdGEgT25jb2w8L3NlY29uZGFyeS10aXRsZT48L3RpdGxlcz48cGVyaW9kaWNhbD48ZnVs
bC10aXRsZT5BY3RhIE9uY29sPC9mdWxsLXRpdGxlPjwvcGVyaW9kaWNhbD48cGFnZXM+NjI4LTYz
NTwvcGFnZXM+PHZvbHVtZT41OTwvdm9sdW1lPjxudW1iZXI+NjwvbnVtYmVyPjxlZGl0aW9uPjIw
MjAvMDMvMjQ8L2VkaXRpb24+PGtleXdvcmRzPjxrZXl3b3JkPkFkdWx0PC9rZXl3b3JkPjxrZXl3
b3JkPkFnZSBEaXN0cmlidXRpb248L2tleXdvcmQ+PGtleXdvcmQ+QWdlIEZhY3RvcnM8L2tleXdv
cmQ+PGtleXdvcmQ+QWdlZDwva2V5d29yZD48a2V5d29yZD5BZ2VkLCA4MCBhbmQgb3Zlcjwva2V5
d29yZD48a2V5d29yZD5DYXJjaW5vbWEsIE5vbi1TbWFsbC1DZWxsIEx1bmcvZGlhZ25vc3RpYyBp
bWFnaW5nL21vcnRhbGl0eS8qcmFkaW90aGVyYXB5PC9rZXl3b3JkPjxrZXl3b3JkPkNhdXNlIG9m
IERlYXRoPC9rZXl3b3JkPjxrZXl3b3JkPkNoZW1vcmFkaW90aGVyYXB5L21ldGhvZHM8L2tleXdv
cmQ+PGtleXdvcmQ+RGF0YSBDb2xsZWN0aW9uL21ldGhvZHM8L2tleXdvcmQ+PGtleXdvcmQ+RGF0
YWJhc2VzLCBGYWN0dWFsPC9rZXl3b3JkPjxrZXl3b3JkPkRvc2UtUmVzcG9uc2UgUmVsYXRpb25z
aGlwLCBSYWRpYXRpb248L2tleXdvcmQ+PGtleXdvcmQ+RmVhc2liaWxpdHkgU3R1ZGllczwva2V5
d29yZD48a2V5d29yZD5GZW1hbGU8L2tleXdvcmQ+PGtleXdvcmQ+SHVtYW5zPC9rZXl3b3JkPjxr
ZXl3b3JkPkxvZ2lzdGljIE1vZGVsczwva2V5d29yZD48a2V5d29yZD5MdW5nIE5lb3BsYXNtcy9k
aWFnbm9zdGljIGltYWdpbmcvbW9ydGFsaXR5LypyYWRpb3RoZXJhcHk8L2tleXdvcmQ+PGtleXdv
cmQ+TWFsZTwva2V5d29yZD48a2V5d29yZD5NaWRkbGUgQWdlZDwva2V5d29yZD48a2V5d29yZD5P
dXRjb21lIEFzc2Vzc21lbnQsIEhlYWx0aCBDYXJlPC9rZXl3b3JkPjxrZXl3b3JkPlJhZGlhdGlv
biBQbmV1bW9uaXRpcy9tb3J0YWxpdHk8L2tleXdvcmQ+PGtleXdvcmQ+UmFkaW90aGVyYXB5LCBD
b25mb3JtYWwvYWR2ZXJzZSBlZmZlY3RzL21ldGhvZHM8L2tleXdvcmQ+PGtleXdvcmQ+UmVzcGly
YXRpb24gRGlzb3JkZXJzLyptb3J0YWxpdHk8L2tleXdvcmQ+PGtleXdvcmQ+UmV0cm9zcGVjdGl2
ZSBTdHVkaWVzPC9rZXl3b3JkPjxrZXl3b3JkPlNleCBEaXN0cmlidXRpb248L2tleXdvcmQ+PGtl
eXdvcmQ+U3Vydml2YWwgQW5hbHlzaXM8L2tleXdvcmQ+PGtleXdvcmQ+VGltZSBGYWN0b3JzPC9r
ZXl3b3JkPjwva2V5d29yZHM+PGRhdGVzPjx5ZWFyPjIwMjA8L3llYXI+PHB1Yi1kYXRlcz48ZGF0
ZT5KdW48L2RhdGU+PC9wdWItZGF0ZXM+PC9kYXRlcz48aXNibj4wMjg0LTE4Nng8L2lzYm4+PGFj
Y2Vzc2lvbi1udW0+MzIyMDIxODk8L2FjY2Vzc2lvbi1udW0+PHVybHM+PC91cmxzPjxlbGVjdHJv
bmljLXJlc291cmNlLW51bT4xMC4xMDgwLzAyODQxODZ4LjIwMjAuMTczOTMzMTwvZWxlY3Ryb25p
Yy1yZXNvdXJjZS1udW0+PHJlbW90ZS1kYXRhYmFzZS1wcm92aWRlcj5OTE08L3JlbW90ZS1kYXRh
YmFzZS1wcm92aWRlcj48bGFuZ3VhZ2U+ZW5nPC9sYW5ndWFnZT48L3JlY29yZD48L0NpdGU+PENp
dGU+PEF1dGhvcj5TdG9wcGVsPC9BdXRob3I+PFllYXI+MjAxNzwvWWVhcj48UmVjTnVtPjMyMjwv
UmVjTnVtPjxyZWNvcmQ+PHJlYy1udW1iZXI+MzIyPC9yZWMtbnVtYmVyPjxmb3JlaWduLWtleXM+
PGtleSBhcHA9IkVOIiBkYi1pZD0iZHY5ZjJ3dnoyc2VwdmFlcjUyYnA5czB3cmVyZmZ6YXA5ZXZ0
IiB0aW1lc3RhbXA9IjE2NzE5MjI4NjQiPjMyMjwva2V5PjwvZm9yZWlnbi1rZXlzPjxyZWYtdHlw
ZSBuYW1lPSJKb3VybmFsIEFydGljbGUiPjE3PC9yZWYtdHlwZT48Y29udHJpYnV0b3JzPjxhdXRo
b3JzPjxhdXRob3I+U3RvcHBlbCwgRy48L2F1dGhvcj48YXV0aG9yPkVpY2gsIEguIFQuPC9hdXRo
b3I+PGF1dGhvcj5NYXR1c2NoZWssIEMuPC9hdXRob3I+PGF1dGhvcj5Lb3J0bWFubiwgUi4gRC48
L2F1dGhvcj48YXV0aG9yPk1leWVyLCBGLjwvYXV0aG9yPjxhdXRob3I+TWFydGluc3NvbiwgVS48
L2F1dGhvcj48YXV0aG9yPk5pbHNzb24sIEsuPC9hdXRob3I+PGF1dGhvcj5LcmlzdGVuc2VuLCBJ
LjwvYXV0aG9yPjxhdXRob3I+Vm9yZGVybWFyaywgRC48L2F1dGhvcj48YXV0aG9yPldpbGxpY2gs
IE4uPC9hdXRob3I+PGF1dGhvcj5DaHJpc3RpYW5zZW4sIEguPC9hdXRob3I+PGF1dGhvcj5Lb2No
LCBSLjwvYXV0aG9yPjxhdXRob3I+U3RlaW5tYW5uLCBELjwvYXV0aG9yPjwvYXV0aG9ycz48L2Nv
bnRyaWJ1dG9ycz48YXV0aC1hZGRyZXNzPkRlcGFydG1lbnQgb2YgUmFkaW90aGVyYXB5LCBNZWRp
Y2FsIFNjaG9vbCBIYW5ub3ZlciwgR2VybWFueS4mI3hEO0RlcGFydG1lbnQgb2YgUmFkaW90aGVy
YXB5LCBVbml2ZXJzaXR5IEhvc3BpdGFsIG9mIE3DvG5zdGVyLCBHZXJtYW55LiYjeEQ7RGVwYXJ0
bWVudCBvZiBSYWRpYXRpb24gT25jb2xvZ3ksIEhlaW5yaWNoIEhlaW5lIFVuaXZlcnNpdHkgSG9z
cGl0YWwgb2YgRMO8c3NlbGRvcmYsIEdlcm1hbnkuJiN4RDtEZXBhcnRtZW50IG9mIFJhZGlvdGhl
cmFweSwgVW5pdmVyc2l0eSBvZiBMZWlwemlnLCBHZXJtYW55LiYjeEQ7RGVwYXJ0bWVudCBvZiBS
YWRpb3RoZXJhcHkgQXVnc2J1cmcsIEdlcm1hbnkuJiN4RDtEZXBhcnRtZW50IG9mIEltbXVub2xv
Z3ksIEdlbmV0aWNzIGFuZCBQYXRob2xvZ3ksIFNlY3Rpb24gb2YgRXhwZXJpbWVudGFsIGFuZCBD
bGluaWNhbCBPbmNvbG9neSwgVXBwc2FsYSBVbml2ZXJzaXR5LCBTd2VkZW4uJiN4RDtEZXBhcnRt
ZW50IG9mIENsaW5pY2FsIFNjaWVuY2VzLCBPbmNvbG9neSBhbmQgUGF0aG9sb2d5IGFuZCBSYWRp
YXRpb24gUGh5c2ljcywgU2thbmUgVW5pdmVyc2l0eSBIb3NwaXRhbCwgTHVuZCwgU3dlZGVuLiYj
eEQ7RGVwYXJ0bWVudCBvZiBSYWRpYXRpb24gT25jb2xvZ3ksIE1hcnRpbiBMdXRoZXIgVW5pdmVy
c2l0eSBIYWxsZSwgV2l0dGVuYmVyZywgR2VybWFueS4mI3hEO0luc3RpdHV0ZSBvZiBCaW9zdGF0
aXN0aWNzIGFuZCBDbGluaWNhbCBSZXNlYXJjaCwgVW5pdmVyc2l0eSBvZiBNw7xuc3RlciwgR2Vy
bWFueS4mI3hEO0RlcGFydG1lbnQgb2YgUmFkaW90aGVyYXB5LCBNZWRpY2FsIFNjaG9vbCBIYW5u
b3ZlciwgR2VybWFueS4gRWxlY3Ryb25pYyBhZGRyZXNzOiBTdGVpbm1hbm4uZGlhbmFAbWgtaGFu
bm92ZXIuZGUuPC9hdXRoLWFkZHJlc3M+PHRpdGxlcz48dGl0bGU+THVuZyB0b3hpY2l0eSBhZnRl
ciByYWRpYXRpb24gaW4gY2hpbGRob29kOiBSZXN1bHRzIG9mIHRoZSBJbnRlcm5hdGlvbmFsIFBy
b2plY3Qgb24gUHJvc3BlY3RpdmUgQW5hbHlzaXMgb2YgUmFkaW90b3hpY2l0eSBpbiBDaGlsZGhv
b2QgYW5kIEFkb2xlc2NlbmNlPC90aXRsZT48c2Vjb25kYXJ5LXRpdGxlPlJhZGlvdGhlciBPbmNv
bDwvc2Vjb25kYXJ5LXRpdGxlPjwvdGl0bGVzPjxwZXJpb2RpY2FsPjxmdWxsLXRpdGxlPlJhZGlv
dGhlciBPbmNvbDwvZnVsbC10aXRsZT48L3BlcmlvZGljYWw+PHBhZ2VzPjI4Ni0yOTI8L3BhZ2Vz
Pjx2b2x1bWU+MTI1PC92b2x1bWU+PG51bWJlcj4yPC9udW1iZXI+PGVkaXRpb24+MjAxNy8xMC8y
MTwvZWRpdGlvbj48a2V5d29yZHM+PGtleXdvcmQ+QWRvbGVzY2VudDwva2V5d29yZD48a2V5d29y
ZD5BZHVsdDwva2V5d29yZD48a2V5d29yZD5BZ2UgRmFjdG9yczwva2V5d29yZD48a2V5d29yZD5D
aGlsZDwva2V5d29yZD48a2V5d29yZD5GZW1hbGU8L2tleXdvcmQ+PGtleXdvcmQ+R2VybWFueS9l
cGlkZW1pb2xvZ3k8L2tleXdvcmQ+PGtleXdvcmQ+SHVtYW5zPC9rZXl3b3JkPjxrZXl3b3JkPkx1
bmcvKnJhZGlhdGlvbiBlZmZlY3RzPC9rZXl3b3JkPjxrZXl3b3JkPk1hbGU8L2tleXdvcmQ+PGtl
eXdvcmQ+TmVvcGxhc21zLypyYWRpb3RoZXJhcHk8L2tleXdvcmQ+PGtleXdvcmQ+UHJvc3BlY3Rp
dmUgU3R1ZGllczwva2V5d29yZD48a2V5d29yZD5SYWRpYXRpb24gSW5qdXJpZXMvKmVwaWRlbWlv
bG9neS9ldGlvbG9neTwva2V5d29yZD48a2V5d29yZD5SYWRpb3RoZXJhcHkgRG9zYWdlPC9rZXl3
b3JkPjxrZXl3b3JkPlJlZ2lzdHJpZXM8L2tleXdvcmQ+PGtleXdvcmQ+U3dlZGVuL2VwaWRlbWlv
bG9neTwva2V5d29yZD48a2V5d29yZD5DaGlsZGhvb2Q8L2tleXdvcmQ+PGtleXdvcmQ+TGF0ZSB0
b3hpY2l0eTwva2V5d29yZD48a2V5d29yZD5Mb25nLXRlcm0gZWZmZWN0czwva2V5d29yZD48a2V5
d29yZD5MdW5nPC9rZXl3b3JkPjxrZXl3b3JkPlJhZGlhdGlvbjwva2V5d29yZD48L2tleXdvcmRz
PjxkYXRlcz48eWVhcj4yMDE3PC95ZWFyPjxwdWItZGF0ZXM+PGRhdGU+Tm92PC9kYXRlPjwvcHVi
LWRhdGVzPjwvZGF0ZXM+PGlzYm4+MDE2Ny04MTQwPC9pc2JuPjxhY2Nlc3Npb24tbnVtPjI5MDUw
OTU2PC9hY2Nlc3Npb24tbnVtPjx1cmxzPjwvdXJscz48ZWxlY3Ryb25pYy1yZXNvdXJjZS1udW0+
MTAuMTAxNi9qLnJhZG9uYy4yMDE3LjA5LjAyNjwvZWxlY3Ryb25pYy1yZXNvdXJjZS1udW0+PHJl
bW90ZS1kYXRhYmFzZS1wcm92aWRlcj5OTE08L3JlbW90ZS1kYXRhYmFzZS1wcm92aWRlcj48bGFu
Z3VhZ2U+ZW5nPC9sYW5ndWFnZT48L3JlY29yZD48L0NpdGU+PENpdGU+PEF1dGhvcj5TdTwvQXV0
aG9yPjxZZWFyPjIwMTg8L1llYXI+PFJlY051bT4yOTk8L1JlY051bT48cmVjb3JkPjxyZWMtbnVt
YmVyPjI5OTwvcmVjLW51bWJlcj48Zm9yZWlnbi1rZXlzPjxrZXkgYXBwPSJFTiIgZGItaWQ9ImR2
OWYyd3Z6MnNlcHZhZXI1MmJwOXMwd3JlcmZmemFwOWV2dCIgdGltZXN0YW1wPSIxNjcxOTIyODY0
Ij4yOTk8L2tleT48L2ZvcmVpZ24ta2V5cz48cmVmLXR5cGUgbmFtZT0iSm91cm5hbCBBcnRpY2xl
Ij4xNzwvcmVmLXR5cGU+PGNvbnRyaWJ1dG9ycz48YXV0aG9ycz48YXV0aG9yPlN1LCBULiBTLjwv
YXV0aG9yPjxhdXRob3I+THVvLCBSLjwvYXV0aG9yPjxhdXRob3I+TGlhbmcsIFAuPC9hdXRob3I+
PGF1dGhvcj5DaGVuZywgVC48L2F1dGhvcj48YXV0aG9yPlpob3UsIFkuPC9hdXRob3I+PGF1dGhv
cj5IdWFuZywgWS48L2F1dGhvcj48L2F1dGhvcnM+PC9jb250cmlidXRvcnM+PGF1dGgtYWRkcmVz
cz5EZXBhcnRtZW50IG9mIFJhZGlhdGlvbiBPbmNvbG9neSwgQWZmaWxpYXRlZCBUdW1vciBIb3Nw
aXRhbCBvZiBHdWFuZ3hpIE1lZGljYWwgVW5pdmVyc2l0eSwgTmFubmluZywgQ2hpbmE7IERlcGFy
dG1lbnQgb2YgUmFkaWF0aW9uIE9uY29sb2d5LCBSdWkgS2FuZyBIb3NwaXRhbCwgR3Vhbmd4aSBU
cmFkaXRpb25hbCBDaGluZXNlIE1lZGljYWwgVW5pdmVyc2l0eSwgTmFubmluZywgQ2hpbmEuIEVs
ZWN0cm9uaWMgYWRkcmVzczogc3V0aW5nc2hpQDE2My5jb20uJiN4RDtEZXBhcnRtZW50IG9mIFJh
ZGlhdGlvbiBPbmNvbG9neSwgVW5pdmVyc2l0eSBIb3NwaXRhbCBGcmVpYnVyZywgR2VybWFueS4m
I3hEO0RlcGFydG1lbnQgb2YgUmFkaWF0aW9uIE9uY29sb2d5LCBSdWkgS2FuZyBIb3NwaXRhbCwg
R3Vhbmd4aSBUcmFkaXRpb25hbCBDaGluZXNlIE1lZGljYWwgVW5pdmVyc2l0eSwgTmFubmluZywg
Q2hpbmE7IEN5YmVya25pZmUgQ2VudGVyLCBSdWkgS2FuZyBIb3NwaXRhbCwgR3Vhbmd4aSBUcmFk
aXRpb25hbCBDaGluZXNlIE1lZGljYWwgVW5pdmVyc2l0eSwgTmFubmluZywgQ2hpbmEuJiN4RDtD
eWJlcmtuaWZlIENlbnRlciwgUnVpIEthbmcgSG9zcGl0YWwsIEd1YW5neGkgVHJhZGl0aW9uYWwg
Q2hpbmVzZSBNZWRpY2FsIFVuaXZlcnNpdHksIE5hbm5pbmcsIENoaW5hLiYjeEQ7RGVwYXJ0bWVu
dCBvZiBSYWRpYXRpb24gT25jb2xvZ3ksIFJ1aSBLYW5nIEhvc3BpdGFsLCBHdWFuZ3hpIFRyYWRp
dGlvbmFsIENoaW5lc2UgTWVkaWNhbCBVbml2ZXJzaXR5LCBOYW5uaW5nLCBDaGluYS48L2F1dGgt
YWRkcmVzcz48dGl0bGVzPjx0aXRsZT5BIHByb3NwZWN0aXZlIGNvaG9ydCBzdHVkeSBvZiBoZXBh
dGljIHRveGljaXR5IGFmdGVyIHN0ZXJlb3RhY3RpYyBib2R5IHJhZGlhdGlvbiB0aGVyYXB5IGZv
ciBoZXBhdG9jZWxsdWxhciBjYXJjaW5vbWE8L3RpdGxlPjxzZWNvbmRhcnktdGl0bGU+UmFkaW90
aGVyIE9uY29sPC9zZWNvbmRhcnktdGl0bGU+PC90aXRsZXM+PHBlcmlvZGljYWw+PGZ1bGwtdGl0
bGU+UmFkaW90aGVyIE9uY29sPC9mdWxsLXRpdGxlPjwvcGVyaW9kaWNhbD48cGFnZXM+MTM2LTE0
MjwvcGFnZXM+PHZvbHVtZT4xMjk8L3ZvbHVtZT48bnVtYmVyPjE8L251bWJlcj48ZWRpdGlvbj4y
MDE4LzAzLzIwPC9lZGl0aW9uPjxrZXl3b3Jkcz48a2V5d29yZD5BZHVsdDwva2V5d29yZD48a2V5
d29yZD5BZ2VkPC9rZXl3b3JkPjxrZXl3b3JkPkFnZWQsIDgwIGFuZCBvdmVyPC9rZXl3b3JkPjxr
ZXl3b3JkPkNhcmNpbm9tYSwgSGVwYXRvY2VsbHVsYXIvKnJhZGlvdGhlcmFweTwva2V5d29yZD48
a2V5d29yZD5FcGlkZW1pb2xvZ2ljIE1ldGhvZHM8L2tleXdvcmQ+PGtleXdvcmQ+RmVtYWxlPC9r
ZXl3b3JkPjxrZXl3b3JkPkh1bWFuczwva2V5d29yZD48a2V5d29yZD5MaXZlci9yYWRpYXRpb24g
ZWZmZWN0czwva2V5d29yZD48a2V5d29yZD5MaXZlciBOZW9wbGFzbXMvKnJhZGlvdGhlcmFweTwv
a2V5d29yZD48a2V5d29yZD5NYWxlPC9rZXl3b3JkPjxrZXl3b3JkPk1pZGRsZSBBZ2VkPC9rZXl3
b3JkPjxrZXl3b3JkPlJhZGlhdGlvbiBJbmp1cmllcy9ldGlvbG9neTwva2V5d29yZD48a2V5d29y
ZD5SYWRpb21ldHJ5PC9rZXl3b3JkPjxrZXl3b3JkPlJhZGlvc3VyZ2VyeS8qYWR2ZXJzZSBlZmZl
Y3RzPC9rZXl3b3JkPjxrZXl3b3JkPlJhZGlvdGhlcmFweSBEb3NhZ2U8L2tleXdvcmQ+PGtleXdv
cmQ+Q2hpbGTigJNQdWdoPC9rZXl3b3JkPjxrZXl3b3JkPkhlcGF0aWMgdG94aWNpdHk8L2tleXdv
cmQ+PGtleXdvcmQ+SGVwYXRvY2VsbHVsYXIgY2FyY2lub21hPC9rZXl3b3JkPjxrZXl3b3JkPk5v
bW9ncmFtPC9rZXl3b3JkPjxrZXl3b3JkPk5vcm1hbCB0aXNzdWUgY29tcGxpY2F0aW9uIHByb2Jh
YmlsaXR5PC9rZXl3b3JkPjxrZXl3b3JkPlN0ZXJlb3RhY3RpYyBib2R5IHJhZGlhdGlvbiB0aGVy
YXB5PC9rZXl3b3JkPjwva2V5d29yZHM+PGRhdGVzPjx5ZWFyPjIwMTg8L3llYXI+PHB1Yi1kYXRl
cz48ZGF0ZT5PY3Q8L2RhdGU+PC9wdWItZGF0ZXM+PC9kYXRlcz48aXNibj4wMTY3LTgxNDA8L2lz
Ym4+PGFjY2Vzc2lvbi1udW0+Mjk1NDg1NTg8L2FjY2Vzc2lvbi1udW0+PHVybHM+PC91cmxzPjxl
bGVjdHJvbmljLXJlc291cmNlLW51bT4xMC4xMDE2L2oucmFkb25jLjIwMTguMDIuMDMxPC9lbGVj
dHJvbmljLXJlc291cmNlLW51bT48cmVtb3RlLWRhdGFiYXNlLXByb3ZpZGVyPk5MTTwvcmVtb3Rl
LWRhdGFiYXNlLXByb3ZpZGVyPjxsYW5ndWFnZT5lbmc8L2xhbmd1YWdlPjwvcmVjb3JkPjwvQ2l0
ZT48Q2l0ZT48QXV0aG9yPlN1cmVzaDwvQXV0aG9yPjxZZWFyPjIwMTg8L1llYXI+PFJlY051bT4x
OTI8L1JlY051bT48cmVjb3JkPjxyZWMtbnVtYmVyPjE5MjwvcmVjLW51bWJlcj48Zm9yZWlnbi1r
ZXlzPjxrZXkgYXBwPSJFTiIgZGItaWQ9ImR2OWYyd3Z6MnNlcHZhZXI1MmJwOXMwd3JlcmZmemFw
OWV2dCIgdGltZXN0YW1wPSIxNjcxOTIyODY0Ij4xOTI8L2tleT48L2ZvcmVpZ24ta2V5cz48cmVm
LXR5cGUgbmFtZT0iSm91cm5hbCBBcnRpY2xlIj4xNzwvcmVmLXR5cGU+PGNvbnRyaWJ1dG9ycz48
YXV0aG9ycz48YXV0aG9yPlN1cmVzaCwgSy48L2F1dGhvcj48YXV0aG9yPk93ZW4sIEQuPC9hdXRo
b3I+PGF1dGhvcj5CYXp6aSwgTC48L2F1dGhvcj48YXV0aG9yPkphY2tzb24sIFcuPC9hdXRob3I+
PGF1dGhvcj5UZW4gSGFrZW4sIFIuIEsuPC9hdXRob3I+PGF1dGhvcj5DdW5lbywgSy48L2F1dGhv
cj48YXV0aG9yPkZlbmcsIE0uPC9hdXRob3I+PGF1dGhvcj5MYXdyZW5jZSwgVC4gUy48L2F1dGhv
cj48YXV0aG9yPlNjaGlwcGVyLCBNLiBKLjwvYXV0aG9yPjwvYXV0aG9ycz48L2NvbnRyaWJ1dG9y
cz48YXV0aC1hZGRyZXNzPkRlcGFydG1lbnQgb2YgQmlvc3RhdGlzdGljcywgVW5pdmVyc2l0eSBv
ZiBNaWNoaWdhbiwgQW5uIEFyYm9yLCBNaWNoaWdhbi4mI3hEO0RlcGFydG1lbnQgb2YgQmlvc3Rh
dGlzdGljcywgVW5pdmVyc2l0eSBvZiBNaWNoaWdhbiwgQW5uIEFyYm9yLCBNaWNoaWdhbjsgRGVw
YXJ0bWVudCBvZiBSYWRpYXRpb24gT25jb2xvZ3ksIFVuaXZlcnNpdHkgb2YgTWljaGlnYW4sIEFu
biBBcmJvciwgTWljaGlnYW4uIEVsZWN0cm9uaWMgYWRkcmVzczogZGF3bm93ZW5AbWVkLnVtaWNo
LmVkdS4mI3hEO0RlcGFydG1lbnQgb2YgUmFkaWF0aW9uIE9uY29sb2d5LCBVbml2ZXJzaXR5IG9m
IE1pY2hpZ2FuLCBBbm4gQXJib3IsIE1pY2hpZ2FuLiYjeEQ7RGVwYXJ0bWVudCBvZiBSYWRpYXRp
b24gT25jb2xvZ3ksIFVuaXZlcnNpdHkgb2YgTWljaGlnYW4sIEFubiBBcmJvciwgTWljaGlnYW47
IERlcGFydG1lbnQgb2YgUmFkaWF0aW9uIE9uY29sb2d5LCBVbml2ZXJzaXR5IG9mIENhbGlmb3Ju
aWEsIFNhbiBGcmFuY2lzY28sIFNhbiBGcmFuY2lzY28sIENhbGlmb3JuaWEuJiN4RDtEZXBhcnRt
ZW50IG9mIEJpb3N0YXRpc3RpY3MsIFVuaXZlcnNpdHkgb2YgTWljaGlnYW4sIEFubiBBcmJvciwg
TWljaGlnYW47IERlcGFydG1lbnQgb2YgUmFkaWF0aW9uIE9uY29sb2d5LCBVbml2ZXJzaXR5IG9m
IE1pY2hpZ2FuLCBBbm4gQXJib3IsIE1pY2hpZ2FuLjwvYXV0aC1hZGRyZXNzPjx0aXRsZXM+PHRp
dGxlPlVzaW5nIEluZG9jeWFuaW5lIEdyZWVuIEV4dHJhY3Rpb24gdG8gUHJlZGljdCBMaXZlciBG
dW5jdGlvbiBBZnRlciBTdGVyZW90YWN0aWMgQm9keSBSYWRpYXRpb24gVGhlcmFweSBmb3IgSGVw
YXRvY2VsbHVsYXIgQ2FyY2lub21hPC90aXRsZT48c2Vjb25kYXJ5LXRpdGxlPkludCBKIFJhZGlh
dCBPbmNvbCBCaW9sIFBoeXM8L3NlY29uZGFyeS10aXRsZT48L3RpdGxlcz48cGVyaW9kaWNhbD48
ZnVsbC10aXRsZT5JbnQgSiBSYWRpYXQgT25jb2wgQmlvbCBQaHlzPC9mdWxsLXRpdGxlPjwvcGVy
aW9kaWNhbD48cGFnZXM+MTMxLTEzNzwvcGFnZXM+PHZvbHVtZT4xMDA8L3ZvbHVtZT48bnVtYmVy
PjE8L251bWJlcj48ZWRpdGlvbj4yMDE3LzExLzEzPC9lZGl0aW9uPjxrZXl3b3Jkcz48a2V5d29y
ZD5BZHVsdDwva2V5d29yZD48a2V5d29yZD5BZ2VkPC9rZXl3b3JkPjxrZXl3b3JkPkFnZWQsIDgw
IGFuZCBvdmVyPC9rZXl3b3JkPjxrZXl3b3JkPkFyZWEgVW5kZXIgQ3VydmU8L2tleXdvcmQ+PGtl
eXdvcmQ+QmlsaXJ1YmluL2Jsb29kPC9rZXl3b3JkPjxrZXl3b3JkPkNhcmNpbm9tYSwgSGVwYXRv
Y2VsbHVsYXIvbWV0YWJvbGlzbS8qc3VyZ2VyeTwva2V5d29yZD48a2V5d29yZD5Db2xvcmluZyBB
Z2VudHMvKnBoYXJtYWNva2luZXRpY3M8L2tleXdvcmQ+PGtleXdvcmQ+RmVtYWxlPC9rZXl3b3Jk
PjxrZXl3b3JkPkhlcGF0b2N5dGVzL3BoeXNpb2xvZ3k8L2tleXdvcmQ+PGtleXdvcmQ+SHVtYW5z
PC9rZXl3b3JkPjxrZXl3b3JkPkluZG9jeWFuaW5lIEdyZWVuLypwaGFybWFjb2tpbmV0aWNzPC9r
ZXl3b3JkPjxrZXl3b3JkPkxpdmVyL21ldGFib2xpc20vKnJhZGlhdGlvbiBlZmZlY3RzPC9rZXl3
b3JkPjxrZXl3b3JkPkxpdmVyIENpcnJob3Npcy9jb21wbGljYXRpb25zL21ldGFib2xpc208L2tl
eXdvcmQ+PGtleXdvcmQ+TGl2ZXIgRnVuY3Rpb24gVGVzdHM8L2tleXdvcmQ+PGtleXdvcmQ+TGl2
ZXIgTmVvcGxhc21zL21ldGFib2xpc20vKnN1cmdlcnk8L2tleXdvcmQ+PGtleXdvcmQ+TWFsZTwv
a2V5d29yZD48a2V5d29yZD5NaWRkbGUgQWdlZDwva2V5d29yZD48a2V5d29yZD5NdWx0aXZhcmlh
dGUgQW5hbHlzaXM8L2tleXdvcmQ+PGtleXdvcmQ+Uk9DIEN1cnZlPC9rZXl3b3JkPjxrZXl3b3Jk
PipSYWRpb3N1cmdlcnkvYWR2ZXJzZSBlZmZlY3RzPC9rZXl3b3JkPjxrZXl3b3JkPlJhZGlvdGhl
cmFweSBEb3NhZ2U8L2tleXdvcmQ+PGtleXdvcmQ+U2VydW0gQWxidW1pbi9hbmFseXNpczwva2V5
d29yZD48a2V5d29yZD5TZXggRmFjdG9yczwva2V5d29yZD48L2tleXdvcmRzPjxkYXRlcz48eWVh
cj4yMDE4PC95ZWFyPjxwdWItZGF0ZXM+PGRhdGU+SmFuIDE8L2RhdGU+PC9wdWItZGF0ZXM+PC9k
YXRlcz48aXNibj4wMzYwLTMwMTYgKFByaW50KSYjeEQ7MDM2MC0zMDE2PC9pc2JuPjxhY2Nlc3Np
b24tbnVtPjI5MTI4MTQ3PC9hY2Nlc3Npb24tbnVtPjx1cmxzPjwvdXJscz48Y3VzdG9tMj5QTUM1
NzM2NDE2PC9jdXN0b20yPjxjdXN0b202Pk5JSE1TOTIwMDAzPC9jdXN0b202PjxlbGVjdHJvbmlj
LXJlc291cmNlLW51bT4xMC4xMDE2L2ouaWpyb2JwLjIwMTcuMDkuMDMyPC9lbGVjdHJvbmljLXJl
c291cmNlLW51bT48cmVtb3RlLWRhdGFiYXNlLXByb3ZpZGVyPk5MTTwvcmVtb3RlLWRhdGFiYXNl
LXByb3ZpZGVyPjxsYW5ndWFnZT5lbmc8L2xhbmd1YWdlPjwvcmVjb3JkPjwvQ2l0ZT48Q2l0ZT48
QXV0aG9yPlN1c2tvPC9BdXRob3I+PFllYXI+MjAxNjwvWWVhcj48UmVjTnVtPjEzPC9SZWNOdW0+
PHJlY29yZD48cmVjLW51bWJlcj4xMzwvcmVjLW51bWJlcj48Zm9yZWlnbi1rZXlzPjxrZXkgYXBw
PSJFTiIgZGItaWQ9ImR2OWYyd3Z6MnNlcHZhZXI1MmJwOXMwd3JlcmZmemFwOWV2dCIgdGltZXN0
YW1wPSIxNjcxOTIyODY0Ij4xMzwva2V5PjwvZm9yZWlnbi1rZXlzPjxyZWYtdHlwZSBuYW1lPSJK
b3VybmFsIEFydGljbGUiPjE3PC9yZWYtdHlwZT48Y29udHJpYnV0b3JzPjxhdXRob3JzPjxhdXRo
b3I+U3Vza28sIE0uPC9hdXRob3I+PGF1dGhvcj5DcmFjaXVuZXNjdSwgTy48L2F1dGhvcj48YXV0
aG9yPk1lbHRzbmVyLCBTLjwvYXV0aG9yPjxhdXRob3I+WWFuZywgWS48L2F1dGhvcj48YT==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dXRob3I+U3RlZmZleSwgQi48L2F1dGhvcj48YXV0aG9yPkNhaSwgSi48L2F1dGhvcj48YXV0aG9y
PkNoaW5vLCBKLjwvYXV0aG9yPjwvYXV0aG9ycz48L2NvbnRyaWJ1dG9ycz48YXV0aC1hZGRyZXNz
PkRlcGFydG1lbnQgb2YgUmFkaWF0aW9uIE9uY29sb2d5LCBEdWtlIENhbmNlciBDZW50ZXIsIER1
cmhhbSwgTm9ydGggQ2Fyb2xpbmEuJiN4RDtEZXBhcnRtZW50IG9mIFJhZGlhdGlvbiBPbmNvbG9n
eSwgRHVrZSBDYW5jZXIgQ2VudGVyLCBEdXJoYW0sIE5vcnRoIENhcm9saW5hLiBFbGVjdHJvbmlj
IGFkZHJlc3M6IGp1bnpvLmNoaW5vQGR1a2UuZWR1LjwvYXV0aC1hZGRyZXNzPjx0aXRsZXM+PHRp
dGxlPlZhZ2luYWwgRG9zZSBJcyBBc3NvY2lhdGVkIFdpdGggVG94aWNpdHkgaW4gSW1hZ2UgR3Vp
ZGVkIFRhbmRlbSBSaW5nIG9yIE92b2lkLUJhc2VkIEJyYWNoeXRoZXJhcHk8L3RpdGxlPjxzZWNv
bmRhcnktdGl0bGU+SW50IEogUmFkaWF0IE9uY29sIEJpb2wgUGh5czwvc2Vjb25kYXJ5LXRpdGxl
PjwvdGl0bGVzPjxwZXJpb2RpY2FsPjxmdWxsLXRpdGxlPkludCBKIFJhZGlhdCBPbmNvbCBCaW9s
IFBoeXM8L2Z1bGwtdGl0bGU+PC9wZXJpb2RpY2FsPjxwYWdlcz4xMDk5LTEwNTwvcGFnZXM+PHZv
bHVtZT45NDwvdm9sdW1lPjxudW1iZXI+NTwvbnVtYmVyPjxlZGl0aW9uPjIwMTYvMDIvMTg8L2Vk
aXRpb24+PGtleXdvcmRzPjxrZXl3b3JkPkFkdWx0PC9rZXl3b3JkPjxrZXl3b3JkPkFnZWQ8L2tl
eXdvcmQ+PGtleXdvcmQ+QnJhY2h5dGhlcmFweS8qYWR2ZXJzZSBlZmZlY3RzL2luc3RydW1lbnRh
dGlvbi9tZXRob2RzPC9rZXl3b3JkPjxrZXl3b3JkPkNvbG9uLCBTaWdtb2lkL3JhZGlhdGlvbiBl
ZmZlY3RzPC9rZXl3b3JkPjxrZXl3b3JkPkZlbWFsZTwva2V5d29yZD48a2V5d29yZD5IdW1hbnM8
L2tleXdvcmQ+PGtleXdvcmQ+TWFnbmV0aWMgUmVzb25hbmNlIEltYWdpbmc8L2tleXdvcmQ+PGtl
eXdvcmQ+TWlkZGxlIEFnZWQ8L2tleXdvcmQ+PGtleXdvcmQ+T3JnYW5zIGF0IFJpc2svcmFkaWF0
aW9uIGVmZmVjdHM8L2tleXdvcmQ+PGtleXdvcmQ+UHJvcG9ydGlvbmFsIEhhemFyZHMgTW9kZWxz
PC9rZXl3b3JkPjxrZXl3b3JkPipSYWRpYXRpb24gRG9zYWdlPC9rZXl3b3JkPjxrZXl3b3JkPlJh
ZGlhdGlvbiBJbmp1cmllcy8qcGF0aG9sb2d5PC9rZXl3b3JkPjxrZXl3b3JkPlJhZGlvdGhlcmFw
eSwgSW1hZ2UtR3VpZGVkLyphZHZlcnNlIGVmZmVjdHMvbWV0aG9kczwva2V5d29yZD48a2V5d29y
ZD5SZWN0dW0vcmFkaWF0aW9uIGVmZmVjdHM8L2tleXdvcmQ+PGtleXdvcmQ+VGltZSBGYWN0b3Jz
PC9rZXl3b3JkPjxrZXl3b3JkPlRvbW9ncmFwaHksIFgtUmF5IENvbXB1dGVkPC9rZXl3b3JkPjxr
ZXl3b3JkPlVyaW5hcnkgQmxhZGRlci9yYWRpYXRpb24gZWZmZWN0czwva2V5d29yZD48a2V5d29y
ZD5VdGVyaW5lIENlcnZpY2FsIE5lb3BsYXNtcy9kcnVnIHRoZXJhcHkvcmFkaW90aGVyYXB5PC9r
ZXl3b3JkPjxrZXl3b3JkPlV0ZXJpbmUgTmVvcGxhc21zL2RydWcgdGhlcmFweS8qcmFkaW90aGVy
YXB5PC9rZXl3b3JkPjxrZXl3b3JkPlZhZ2luYS9hbmF0b215ICZhbXA7IGhpc3RvbG9neS9kaWFn
bm9zdGljIGltYWdpbmcvKnJhZGlhdGlvbiBlZmZlY3RzPC9rZXl3b3JkPjwva2V5d29yZHM+PGRh
dGVzPjx5ZWFyPjIwMTY8L3llYXI+PHB1Yi1kYXRlcz48ZGF0ZT5BcHIgMTwvZGF0ZT48L3B1Yi1k
YXRlcz48L2RhdGVzPjxpc2JuPjAzNjAtMzAxNjwvaXNibj48YWNjZXNzaW9uLW51bT4yNjg4MzU2
NDwvYWNjZXNzaW9uLW51bT48dXJscz48L3VybHM+PGVsZWN0cm9uaWMtcmVzb3VyY2UtbnVtPjEw
LjEwMTYvai5panJvYnAuMjAxNS4xMi4zNjA8L2VsZWN0cm9uaWMtcmVzb3VyY2UtbnVtPjxyZW1v
dGUtZGF0YWJhc2UtcHJvdmlkZXI+TkxNPC9yZW1vdGUtZGF0YWJhc2UtcHJvdmlkZXI+PGxhbmd1
YWdlPmVuZzwvbGFuZ3VhZ2U+PC9yZWNvcmQ+PC9DaXRlPjxDaXRlPjxBdXRob3I+U3dhbmljazwv
QXV0aG9yPjxZZWFyPjIwMTc8L1llYXI+PFJlY051bT4yODM8L1JlY051bT48cmVjb3JkPjxyZWMt
bnVtYmVyPjI4MzwvcmVjLW51bWJlcj48Zm9yZWlnbi1rZXlzPjxrZXkgYXBwPSJFTiIgZGItaWQ9
ImR2OWYyd3Z6MnNlcHZhZXI1MmJwOXMwd3JlcmZmemFwOWV2dCIgdGltZXN0YW1wPSIxNjcxOTIy
ODY0Ij4yODM8L2tleT48L2ZvcmVpZ24ta2V5cz48cmVmLXR5cGUgbmFtZT0iSm91cm5hbCBBcnRp
Y2xlIj4xNzwvcmVmLXR5cGU+PGNvbnRyaWJ1dG9ycz48YXV0aG9ycz48YXV0aG9yPlN3YW5pY2ss
IEMuIFcuPC9hdXRob3I+PGF1dGhvcj5BbGxlbiwgUC4gSy48L2F1dGhvcj48YXV0aG9yPlRhbywg
Ui48L2F1dGhvcj48YXV0aG9yPk9sYW5yZXdhanUsIEEuIE0uPC9hdXRob3I+PGF1dGhvcj5TdXR0
b24sIEouIFIuPC9hdXRob3I+PGF1dGhvcj5MaW4sIFMuIEguPC9hdXRob3I+PGF1dGhvcj5XZWxz
aCwgSi48L2F1dGhvcj48YXV0aG9yPkRhcywgUC48L2F1dGhvcj48YXV0aG9yPkNoYW5nLCBKLiBZ
LjwvYXV0aG9yPjxhdXRob3I+Q3JhbmUsIEMuIEguPC9hdXRob3I+PGF1dGhvcj5Hb21leiwgRC4g
Ui48L2F1dGhvcj48L2F1dGhvcnM+PC9jb250cmlidXRvcnM+PGF1dGgtYWRkcmVzcz5EZXBhcnRt
ZW50IG9mIFJhZGlhdGlvbiBPbmNvbG9neSwgVGhlIFVuaXZlcnNpdHkgb2YgVGV4YXMgTUQgQW5k
ZXJzb24gQ2FuY2VyIENlbnRlciwgSG91c3RvbiwgVGV4YXMuJiN4RDtEZXBhcnRtZW50IG9mIFJh
ZGlhdGlvbiBPbmNvbG9neSwgVGhlIFVuaXZlcnNpdHkgb2YgVGV4YXMgTUQgQW5kZXJzb24gQ2Fu
Y2VyIENlbnRlciwgSG91c3RvbiwgVGV4YXMuIEVsZWN0cm9uaWMgYWRkcmVzczogZGdvbWV6QG1k
YW5kZXJzb24ub3JnLjwvYXV0aC1hZGRyZXNzPjx0aXRsZXM+PHRpdGxlPkluY2lkZW5jZSBhbmQg
cHJlZGljdG9ycyBvZiBjaGVzdCB3YWxsIHRveGljaXR5IGFmdGVyIGhpZ2gtZG9zZSByYWRpYXRp
b24gdGhlcmFweSBpbiAxNSBmcmFjdGlvbnM8L3RpdGxlPjxzZWNvbmRhcnktdGl0bGU+UHJhY3Qg
UmFkaWF0IE9uY29sPC9zZWNvbmRhcnktdGl0bGU+PC90aXRsZXM+PHBlcmlvZGljYWw+PGZ1bGwt
dGl0bGU+UHJhY3QgUmFkaWF0IE9uY29sPC9mdWxsLXRpdGxlPjwvcGVyaW9kaWNhbD48cGFnZXM+
NjMtNzE8L3BhZ2VzPjx2b2x1bWU+Nzwvdm9sdW1lPjxudW1iZXI+MTwvbnVtYmVyPjxlZGl0aW9u
PjIwMTYvMDkvMTg8L2VkaXRpb24+PGtleXdvcmRzPjxrZXl3b3JkPkFkdWx0PC9rZXl3b3JkPjxr
ZXl3b3JkPkFnZWQ8L2tleXdvcmQ+PGtleXdvcmQ+QWdlZCwgODAgYW5kIG92ZXI8L2tleXdvcmQ+
PGtleXdvcmQ+RmVtYWxlPC9rZXl3b3JkPjxrZXl3b3JkPkh1bWFuczwva2V5d29yZD48a2V5d29y
ZD5JbmNpZGVuY2U8L2tleXdvcmQ+PGtleXdvcmQ+TGl2ZXIgTmVvcGxhc21zLypyYWRpb3RoZXJh
cHk8L2tleXdvcmQ+PGtleXdvcmQ+THVuZyBOZW9wbGFzbXMvKnJhZGlvdGhlcmFweTwva2V5d29y
ZD48a2V5d29yZD5NYWxlPC9rZXl3b3JkPjxrZXl3b3JkPk1pZGRsZSBBZ2VkPC9rZXl3b3JkPjxr
ZXl3b3JkPlByb3BvcnRpb25hbCBIYXphcmRzIE1vZGVsczwva2V5d29yZD48a2V5d29yZD5SYWRp
b3RoZXJhcHkgRG9zYWdlPC9rZXl3b3JkPjxrZXl3b3JkPlJldHJvc3BlY3RpdmUgU3R1ZGllczwv
a2V5d29yZD48a2V5d29yZD5UaG9yYWNpYyBXYWxsLypyYWRpYXRpb24gZWZmZWN0czwva2V5d29y
ZD48L2tleXdvcmRzPjxkYXRlcz48eWVhcj4yMDE3PC95ZWFyPjxwdWItZGF0ZXM+PGRhdGU+SmFu
LUZlYjwvZGF0ZT48L3B1Yi1kYXRlcz48L2RhdGVzPjxpc2JuPjE4NzktODUwMDwvaXNibj48YWNj
ZXNzaW9uLW51bT4yNzYzNzEzNjwvYWNjZXNzaW9uLW51bT48dXJscz48L3VybHM+PGVsZWN0cm9u
aWMtcmVzb3VyY2UtbnVtPjEwLjEwMTYvai5wcnJvLjIwMTYuMDUuMDA5PC9lbGVjdHJvbmljLXJl
c291cmNlLW51bT48cmVtb3RlLWRhdGFiYXNlLXByb3ZpZGVyPk5MTTwvcmVtb3RlLWRhdGFiYXNl
LXByb3ZpZGVyPjxsYW5ndWFnZT5lbmc8L2xhbmd1YWdlPjwvcmVjb3JkPjwvQ2l0ZT48Q2l0ZT48
QXV0aG9yPlRhbmVuYmF1bTwvQXV0aG9yPjxZZWFyPjIwMjA8L1llYXI+PFJlY051bT4zNDwvUmVj
TnVtPjxyZWNvcmQ+PHJlYy1udW1iZXI+MzQ8L3JlYy1udW1iZXI+PGZvcmVpZ24ta2V5cz48a2V5
IGFwcD0iRU4iIGRiLWlkPSJkdjlmMnd2ejJzZXB2YWVyNTJicDlzMHdyZXJmZnphcDlldnQiIHRp
bWVzdGFtcD0iMTY3MTkyMjg2NCI+MzQ8L2tleT48L2ZvcmVpZ24ta2V5cz48cmVmLXR5cGUgbmFt
ZT0iSm91cm5hbCBBcnRpY2xlIj4xNzwvcmVmLXR5cGU+PGNvbnRyaWJ1dG9ycz48YXV0aG9ycz48
YXV0aG9yPlRhbmVuYmF1bSwgRC4gRy48L2F1dGhvcj48YXV0aG9yPkJ1Y2h3YWxkLCBaLiBTLjwv
YXV0aG9yPjxhdXRob3I+SmhhdmVyaSwgSi48L2F1dGhvcj48YXV0aG9yPlNjaHJlaWJtYW5uLCBF
LjwvYXV0aG9yPjxhdXRob3I+U3dpdGNoZW5rbywgSi4gTS48L2F1dGhvcj48YXV0aG9yPlByYWJo
dSwgUi4gUy48L2F1dGhvcj48YXV0aG9yPkNob3dkaGFyeSwgTS48L2F1dGhvcj48YXV0aG9yPkFi
dWdpZGVpcmksIE0uPC9hdXRob3I+PGF1dGhvcj5QZmlzdGVyLCBOLiBULjwvYXV0aG9yPjxhdXRo
b3I+RWF0b24sIEIuPC9hdXRob3I+PGF1dGhvcj5LYWhuLCBTLiBFLjwvYXV0aG9yPjxhdXRob3I+
T2xzb24sIEouIEouPC9hdXRob3I+PGF1dGhvcj5TaHUsIEguIEcuPC9hdXRob3I+PGF1dGhvcj5D
cm9ja2VyLCBJLiBSLjwvYXV0aG9yPjxhdXRob3I+Q3VycmFuLCBXLiBKLjwvYXV0aG9yPjxhdXRo
b3I+UGF0ZWwsIEsuIFIuPC9hdXRob3I+PC9hdXRob3JzPjwvY29udHJpYnV0b3JzPjxhdXRoLWFk
ZHJlc3M+RGVwYXJ0bWVudCBvZiBSYWRpYXRpb24gT25jb2xvZ3ksIFdpbnNoaXAgQ2FuY2VyIElu
c3RpdHV0ZSwgRW1vcnkgVW5pdmVyc2l0eSwgQXRsYW50YSwgR2VvcmdpYS4mI3hEO0RlcGFydG1l
bnQgb2YgUmFkaWF0aW9uIE9uY29sb2d5LCBXaW5zaGlwIENhbmNlciBJbnN0aXR1dGUsIEVtb3J5
IFVuaXZlcnNpdHksIEF0bGFudGEsIEdlb3JnaWEuIEVsZWN0cm9uaWMgYWRkcmVzczogemJ1Y2h3
YUBlbW9yeS5lZHUuJiN4RDtEZXBhcnRtZW50IG9mIEJpb3N0YXRpc3RpY3MgYW5kIEJpb2luZm9y
bWF0aWNzIFNoYXJlZCBSZXNvdXJjZSwgV2luc2hpcCBDYW5jZXIgSW5zdGl0dXRlLCBFbW9yeSBV
bml2ZXJzaXR5LCBBdGxhbnRhLCBHZW9yZ2lhLiYjeEQ7U291dGhlYXN0IFJhZGlhdGlvbiBPbmNv
bG9neSBHcm91cCwgTGV2aW5lIENhbmNlciBJbnN0aXR1dGUsIENhcm9saW5hcyBIZWFsdGhjYXJl
IFN5c3RlbSwgQ2hhcmxvdHRlLCBOb3J0aCBDYXJvbGluYS4mI3hEO0RlcGFydG1lbnQgb2YgUmFk
aWF0aW9uIE9uY29sb2d5LCBSdXNoIFVuaXZlcnNpdHksIENoaWNhZ28sIElsbGlub2lzLiYjeEQ7
RGVwYXJ0bWVudCBvZiBOZXVyb3N1cmdlcnkgYW5kIFdpbnNoaXAgQ2FuY2VyIEluc3RpdHV0ZSwg
RW1vcnkgVW5pdmVyc2l0eSwgQXRsYW50YSwgR2VvcmdpYS4mI3hEO0RlcGFydG1lbnQgb2YgVGhl
cmFwZXV0aWMgUmFkaW9sb2d5LCBZYWxlIFVuaXZlcnNpdHksIE5ldyBIYXZlbiwgQ29ubmVjdGlj
dXQuPC9hdXRoLWFkZHJlc3M+PHRpdGxlcz48dGl0bGU+RG9zaW1ldHJpYyBGYWN0b3JzIFJlbGF0
ZWQgdG8gUmFkaWF0aW9uIE5lY3Jvc2lzIEFmdGVyIDUtRnJhY3Rpb24gUmFkaW9zdXJnZXJ5IGZv
ciBQYXRpZW50cyBXaXRoIFJlc2VjdGVkIEJyYWluIE1ldGFzdGFzZXM8L3RpdGxlPjxzZWNvbmRh
cnktdGl0bGU+UHJhY3QgUmFkaWF0IE9uY29sPC9zZWNvbmRhcnktdGl0bGU+PC90aXRsZXM+PHBl
cmlvZGljYWw+PGZ1bGwtdGl0bGU+UHJhY3QgUmFkaWF0IE9uY29sPC9mdWxsLXRpdGxlPjwvcGVy
aW9kaWNhbD48cGFnZXM+MzYtNDM8L3BhZ2VzPjx2b2x1bWU+MTA8L3ZvbHVtZT48bnVtYmVyPjE8
L251bWJlcj48ZWRpdGlvbj4yMDE5LzEwLzA3PC9lZGl0aW9uPjxrZXl3b3Jkcz48a2V5d29yZD5B
ZHVsdDwva2V5d29yZD48a2V5d29yZD5BZ2VkPC9rZXl3b3JkPjxrZXl3b3JkPkFnZWQsIDgwIGFu
ZCBvdmVyPC9rZXl3b3JkPjxrZXl3b3JkPkJyYWluL2RpYWdub3N0aWMgaW1hZ2luZy8qcGF0aG9s
b2d5L3JhZGlhdGlvbiBlZmZlY3RzL3N1cmdlcnk8L2tleXdvcmQ+PGtleXdvcmQ+QnJhaW4gTmVv
cGxhc21zL3NlY29uZGFyeS8qdGhlcmFweTwva2V5d29yZD48a2V5d29yZD5Eb3NlLVJlc3BvbnNl
IFJlbGF0aW9uc2hpcCwgUmFkaWF0aW9uPC9rZXl3b3JkPjxrZXl3b3JkPkZlbWFsZTwva2V5d29y
ZD48a2V5d29yZD5IdW1hbnM8L2tleXdvcmQ+PGtleXdvcmQ+SW5jaWRlbmNlPC9rZXl3b3JkPjxr
ZXl3b3JkPk1hbGU8L2tleXdvcmQ+PGtleXdvcmQ+TWlkZGxlIEFnZWQ8L2tleXdvcmQ+PGtleXdv
cmQ+TmVjcm9zaXMvZGlhZ25vc3RpYyBpbWFnaW5nL2VwaWRlbWlvbG9neS9ldGlvbG9neTwva2V5
d29yZD48a2V5d29yZD5QYXJ0aWNsZSBBY2NlbGVyYXRvcnM8L2tleXdvcmQ+PGtleXdvcmQ+UmFk
aWF0aW9uIERvc2UgSHlwb2ZyYWN0aW9uYXRpb248L2tleXdvcmQ+PGtleXdvcmQ+UmFkaWF0aW9u
IEluanVyaWVzL2RpYWdub3N0aWMgaW1hZ2luZy8qZXBpZGVtaW9sb2d5L2V0aW9sb2d5L3BhdGhv
bG9neTwva2V5d29yZD48a2V5d29yZD5SYWRpb21ldHJ5L3N0YXRpc3RpY3MgJmFtcDsgbnVtZXJp
Y2FsIGRhdGE8L2tleXdvcmQ+PGtleXdvcmQ+UmFkaW9zdXJnZXJ5LyphZHZlcnNlIGVmZmVjdHMv
aW5zdHJ1bWVudGF0aW9uL21ldGhvZHM8L2tleXdvcmQ+PGtleXdvcmQ+UmlzayBGYWN0b3JzPC9r
ZXl3b3JkPjxrZXl3b3JkPllvdW5nIEFkdWx0PC9rZXl3b3JkPjwva2V5d29yZHM+PGRhdGVzPjx5
ZWFyPjIwMjA8L3llYXI+PHB1Yi1kYXRlcz48ZGF0ZT5KYW4tRmViPC9kYXRlPjwvcHViLWRhdGVz
PjwvZGF0ZXM+PGlzYm4+MTg3OS04NTAwIChQcmludCkmI3hEOzE4NzktODUwMDwvaXNibj48YWNj
ZXNzaW9uLW51bT4zMTU4NjY2NjwvYWNjZXNzaW9uLW51bT48dXJscz48L3VybHM+PGN1c3RvbTI+
UE1DNjk1ODcwMTwvY3VzdG9tMj48Y3VzdG9tNj5OSUhNUzEwNjY0OTc8L2N1c3RvbTY+PGVsZWN0
cm9uaWMtcmVzb3VyY2UtbnVtPjEwLjEwMTYvai5wcnJvLjIwMTkuMDkuMDE0PC9lbGVjdHJvbmlj
LXJlc291cmNlLW51bT48cmVtb3RlLWRhdGFiYXNlLXByb3ZpZGVyPk5MTTwvcmVtb3RlLWRhdGFi
YXNlLXByb3ZpZGVyPjxsYW5ndWFnZT5lbmc8L2xhbmd1YWdlPjwvcmVjb3JkPjwvQ2l0ZT48Q2l0
ZT48QXV0aG9yPlRhbmc8L0F1dGhvcj48WWVhcj4yMDE5PC9ZZWFyPjxSZWNOdW0+MzA4PC9SZWNO
dW0+PHJlY29yZD48cmVjLW51bWJlcj4zMDg8L3JlYy1udW1iZXI+PGZvcmVpZ24ta2V5cz48a2V5
IGFwcD0iRU4iIGRiLWlkPSJkdjlmMnd2ejJzZXB2YWVyNTJicDlzMHdyZXJmZnphcDlldnQiIHRp
bWVzdGFtcD0iMTY3MTkyMjg2NCI+MzA4PC9rZXk+PC9mb3JlaWduLWtleXM+PHJlZi10eXBlIG5h
bWU9IkpvdXJuYWwgQXJ0aWNsZSI+MTc8L3JlZi10eXBlPjxjb250cmlidXRvcnM+PGF1dGhvcnM+
PGF1dGhvcj5UYW5nLCBYLjwvYXV0aG9yPjxhdXRob3I+TGksIFkuPC9hdXRob3I+PGF1dGhvcj5U
aWFuLCBYLjwvYXV0aG9yPjxhdXRob3I+WmhvdSwgWC48L2F1dGhvcj48YXV0aG9yPldhbmcsIFku
PC9hdXRob3I+PGF1dGhvcj5IdWFuZywgTS48L2F1dGhvcj48YXV0aG9yPlJlbiwgTC48L2F1dGhv
cj48YXV0aG9yPlpob3UsIEwuPC9hdXRob3I+PGF1dGhvcj5YdWUsIEouPC9hdXRob3I+PGF1dGhv
cj5EaW5nLCBaLjwvYXV0aG9yPjxhdXRob3I+Wmh1LCBKLjwvYXV0aG9yPjxhdXRob3I+WHUsIFku
PC9hdXRob3I+PGF1dGhvcj5QZW5nLCBGLjwvYXV0aG9yPjxhdXRob3I+V2FuZywgSi48L2F1dGhv
cj48YXV0aG9yPkx1LCBZLjwvYXV0aG9yPjxhdXRob3I+R29uZywgWS48L2F1dGhvcj48L2F1dGhv
cnM+PC9jb250cmlidXRvcnM+PGF1dGgtYWRkcmVzcz5EZXBhcnRtZW50IG9mIFRob3JhY2ljIE9u
Y29sb2d5IGFuZCBTdGF0ZSBLZXkgTGFib3JhdG9yeSBvZiBCaW90aGVyYXB5LCBDYW5jZXIgQ2Vu
dGVyLCBXZXN0IENoaW5hIEhvc3BpdGFsLCBTaWNodWFuIFVuaXZlcnNpdHksIENoZW5nZHUsIFBS
IENoaW5hLiYjeEQ7RGVwYXJ0bWVudCBvZiBUaG9yYWNpYyBPbmNvbG9neSBhbmQgU3RhdGUgS2V5
IExhYm9yYXRvcnkgb2YgQmlvdGhlcmFweSwgQ2FuY2VyIENlbnRlciwgV2VzdCBDaGluYSBIb3Nw
aXRhbCwgU2ljaHVhbiBVbml2ZXJzaXR5LCBDaGVuZ2R1LCBQUiBDaGluYS4gRWxlY3Ryb25pYyBh
ZGRyZXNzOiBnb25neW91bGluZ0Bob3RtYWlsLmNvbS48L2F1dGgtYWRkcmVzcz48dGl0bGVzPjx0
aXRsZT5QcmVkaWN0aW5nIHNldmVyZSBhY3V0ZSByYWRpYXRpb24gcG5ldW1vbml0aXMgaW4gcGF0
aWVudHMgd2l0aCBub24tc21hbGwgY2VsbCBsdW5nIGNhbmNlciByZWNlaXZpbmcgcG9zdG9wZXJh
dGl2ZSByYWRpb3RoZXJhcHk6IERldmVsb3BtZW50IGFuZCBpbnRlcm5hbCB2YWxpZGF0aW9uIG9m
IGEgbm9tb2dyYW0gYmFzZWQgb24gdGhlIGNsaW5pY2FsIGFuZCBkb3NlLXZvbHVtZSBoaXN0b2dy
YW0gcGFyYW1ldGVyczwvdGl0bGU+PHNlY29uZGFyeS10aXRsZT5SYWRpb3RoZXIgT25jb2w8L3Nl
Y29uZGFyeS10aXRsZT48L3RpdGxlcz48cGVyaW9kaWNhbD48ZnVsbC10aXRsZT5SYWRpb3RoZXIg
T25jb2w8L2Z1bGwtdGl0bGU+PC9wZXJpb2RpY2FsPjxwYWdlcz4xOTctMjAzPC9wYWdlcz48dm9s
dW1lPjEzMjwvdm9sdW1lPjxlZGl0aW9uPjIwMTgvMTEvMDY8L2VkaXRpb24+PGtleXdvcmRzPjxr
ZXl3b3JkPkFkdWx0PC9rZXl3b3JkPjxrZXl3b3JkPkFnZWQ8L2tleXdvcmQ+PGtleXdvcmQ+Q2Fy
Y2lub21hLCBOb24tU21hbGwtQ2VsbCBMdW5nL2RydWcgdGhlcmFweS8qcmFkaW90aGVyYXB5PC9r
ZXl3b3JkPjxrZXl3b3JkPkNoZW1vcmFkaW90aGVyYXB5PC9rZXl3b3JkPjxrZXl3b3JkPkZlbWFs
ZTwva2V5d29yZD48a2V5d29yZD5IdW1hbnM8L2tleXdvcmQ+PGtleXdvcmQ+TG9naXN0aWMgTW9k
ZWxzPC9rZXl3b3JkPjxrZXl3b3JkPkx1bmcvZHJ1ZyBlZmZlY3RzL3JhZGlhdGlvbiBlZmZlY3Rz
PC9rZXl3b3JkPjxrZXl3b3JkPkx1bmcgTmVvcGxhc21zL2RydWcgdGhlcmFweS8qcmFkaW90aGVy
YXB5PC9rZXl3b3JkPjxrZXl3b3JkPk1hbGU8L2tleXdvcmQ+PGtleXdvcmQ+TWlkZGxlIEFnZWQ8
L2tleXdvcmQ+PGtleXdvcmQ+TW9kZWxzLCBTdGF0aXN0aWNhbDwva2V5d29yZD48a2V5d29yZD4q
Tm9tb2dyYW1zPC9rZXl3b3JkPjxrZXl3b3JkPlBvc3RvcGVyYXRpdmUgQ2FyZS9tZXRob2RzPC9r
ZXl3b3JkPjxrZXl3b3JkPlByb2dub3Npczwva2V5d29yZD48a2V5d29yZD5ST0MgQ3VydmU8L2tl
eXdvcmQ+PGtleXdvcmQ+UmFkaWF0aW9uIFBuZXVtb25pdGlzL2RpYWdub3Npcy8qZXRpb2xvZ3k8
L2tleXdvcmQ+PGtleXdvcmQ+UmVwcm9kdWNpYmlsaXR5IG9mIFJlc3VsdHM8L2tleXdvcmQ+PGtl
eXdvcmQ+UmV0cm9zcGVjdGl2ZSBTdHVkaWVzPC9rZXl3b3JkPjxrZXl3b3JkPk5vbW9ncmFtPC9r
ZXl3b3JkPjxrZXl3b3JkPk5vbi1zbWFsbCBjZWxsIGx1bmcgY2FuY2VyPC9rZXl3b3JkPjxrZXl3
b3JkPlBvc3RvcGVyYXRpdmUgcmFkaW90aGVyYXB5PC9rZXl3b3JkPjxrZXl3b3JkPlByZWRpY3Rp
dmUgZmFjdG9yPC9rZXl3b3JkPjxrZXl3b3JkPlNldmVyZSBhY3V0ZSByYWRpYXRpb24gcG5ldW1v
bml0aXM8L2tleXdvcmQ+PC9rZXl3b3Jkcz48ZGF0ZXM+PHllYXI+MjAxOTwveWVhcj48cHViLWRh
dGVzPjxkYXRlPk1hcjwvZGF0ZT48L3B1Yi1kYXRlcz48L2RhdGVzPjxpc2JuPjAxNjctODE0MDwv
aXNibj48YWNjZXNzaW9uLW51bT4zMDM4NTE3MjwvYWNjZXNzaW9uLW51bT48dXJscz48L3VybHM+
PGVsZWN0cm9uaWMtcmVzb3VyY2UtbnVtPjEwLjEwMTYvai5yYWRvbmMuMjAxOC4xMC4wMTY8L2Vs
ZWN0cm9uaWMtcmVzb3VyY2UtbnVtPjxyZW1vdGUtZGF0YWJhc2UtcHJvdmlkZXI+TkxNPC9yZW1v
dGUtZGF0YWJhc2UtcHJvdmlkZXI+PGxhbmd1YWdlPmVuZzwvbGFuZ3VhZ2U+PC9yZWNvcmQ+PC9D
aXRlPjxDaXRlPjxBdXRob3I+VGVrYXRsaTwvQXV0aG9yPjxZZWFyPjIwMTg8L1llYXI+PFJlY051
bT4xOTE8L1JlY051bT48cmVjb3JkPjxyZWMtbnVtYmVyPjE5MTwvcmVjLW51bWJlcj48Zm9yZWln
bi1rZXlzPjxrZXkgYXBwPSJFTiIgZGItaWQ9ImR2OWYyd3Z6MnNlcHZhZXI1MmJwOXMwd3JlcmZm
emFwOWV2dCIgdGltZXN0YW1wPSIxNjcxOTIyODY0Ij4xOTE8L2tleT48L2ZvcmVpZ24ta2V5cz48
cmVmLXR5cGUgbmFtZT0iSm91cm5hbCBBcnRpY2xlIj4xNzwvcmVmLXR5cGU+PGNvbnRyaWJ1dG9y
cz48YXV0aG9ycz48YXV0aG9yPlRla2F0bGksIEguPC9hdXRob3I+PGF1dGhvcj5EdWlqbSwgTS48
L2F1dGhvcj48YXV0aG9yPk9vbWVuLWRlIEhvb3AsIEUuPC9hdXRob3I+PGF1dGhvcj5WZXJiYWtl
bCwgVy48L2F1dGhvcj48YXV0aG9yPlNjaGlsbGVtYW5zLCBXLjwvYXV0aG9yPjxhdXRob3I+U2xv
dG1hbiwgQi4gSi48L2F1dGhvcj48YXV0aG9yPk51eXR0ZW5zLCBKLiBKLjwvYXV0aG9yPjxhdXRo
b3I+U2VuYW4sIFMuPC9hdXRob3I+PC9hdXRob3JzPjwvY29udHJpYnV0b3JzPjxhdXRoLWFkZHJl
c3M+RGVwYXJ0bWVudCBvZiBSYWRpYXRpb24gT25jb2xvZ3ksIENhbmNlciBDZW50ZXIgQW1zdGVy
ZGFtLCBWVSBVbml2ZXJzaXR5IE1lZGljYWwgQ2VudGVyLCBBbXN0ZXJkYW0sIFRoZSBOZXRoZXJs
YW5kcy4gRWxlY3Ryb25pYyBhZGRyZXNzOiBoLnRla2F0bGlAdnVtYy5ubC4mI3hEO0RlcGFydG1l
bnQgb2YgUmFkaWF0aW9uIE9uY29sb2d5LCBFcmFzbXVzIE1DIENhbmNlciBJbnN0aXR1dGUsIFJv
dHRlcmRhbSwgVGhlIE5ldGhlcmxhbmRzLiYjeEQ7RGVwYXJ0bWVudCBvZiBSYWRpYXRpb24gT25j
b2xvZ3ksIENhbmNlciBDZW50ZXIgQW1zdGVyZGFtLCBWVSBVbml2ZXJzaXR5IE1lZGljYWwgQ2Vu
dGVyLCBBbXN0ZXJkYW0sIFRoZSBOZXRoZXJsYW5kcy48L2F1dGgtYWRkcmVzcz48dGl0bGVzPjx0
aXRsZT5Ob3JtYWwgVGlzc3VlIENvbXBsaWNhdGlvbiBQcm9iYWJpbGl0eSBNb2RlbGluZyBvZiBQ
dWxtb25hcnkgVG94aWNpdHkgQWZ0ZXIgU3RlcmVvdGFjdGljIGFuZCBIeXBvZnJhY3Rpb25hdGVk
IFJhZGlhdGlvbiBUaGVyYXB5IGZvciBDZW50cmFsIEx1bmcgVHVtb3JzPC90aXRsZT48c2Vjb25k
YXJ5LXRpdGxlPkludCBKIFJhZGlhdCBPbmNvbCBCaW9sIFBoeXM8L3NlY29uZGFyeS10aXRsZT48
L3RpdGxlcz48cGVyaW9kaWNhbD48ZnVsbC10aXRsZT5JbnQgSiBSYWRpYXQgT25jb2wgQmlvbCBQ
aHlzPC9mdWxsLXRpdGxlPjwvcGVyaW9kaWNhbD48cGFnZXM+NzM4LTc0NzwvcGFnZXM+PHZvbHVt
ZT4xMDA8L3ZvbHVtZT48bnVtYmVyPjM8L251bWJlcj48ZWRpdGlvbj4yMDE4LzAyLzA4PC9lZGl0
aW9uPjxrZXl3b3Jkcz48a2V5d29yZD5BZ2VkPC9rZXl3b3JkPjxrZXl3b3JkPkFnZWQsIDgwIGFu
ZCBvdmVyPC9rZXl3b3JkPjxrZXl3b3JkPkJyb25jaGkvZGlhZ25vc3RpYyBpbWFnaW5nLypyYWRp
YXRpb24gZWZmZWN0czwva2V5d29yZD48a2V5d29yZD5GZW1hbGU8L2tleXdvcmQ+PGtleXdvcmQ+
SHVtYW5zPC9rZXl3b3JkPjxrZXl3b3JkPkxvZ2lzdGljIE1vZGVsczwva2V5d29yZD48a2V5d29y
ZD5MdW5nIE5lb3BsYXNtcy9kaWFnbm9zdGljIGltYWdpbmcvbW9ydGFsaXR5L3BhdGhvbG9neS8q
cmFkaW90aGVyYXB5PC9rZXl3b3JkPjxrZXl3b3JkPk1hbGU8L2tleXdvcmQ+PGtleXdvcmQ+TWlk
ZGxlIEFnZWQ8L2tleXdvcmQ+PGtleXdvcmQ+TW9udGUgQ2FybG8gTWV0aG9kPC9rZXl3b3JkPjxr
ZXl3b3JkPk11bHRpdmFyaWF0ZSBBbmFseXNpczwva2V5d29yZD48a2V5d29yZD5PcmdhbnMgYXQg
Umlzay9kaWFnbm9zdGljIGltYWdpbmcvKnJhZGlhdGlvbiBlZmZlY3RzPC9rZXl3b3JkPjxrZXl3
b3JkPlByb2JhYmlsaXR5PC9rZXl3b3JkPjxrZXl3b3JkPipSYWRpYXRpb24gRG9zZSBIeXBvZnJh
Y3Rpb25hdGlvbjwva2V5d29yZD48a2V5d29yZD5SYWRpYXRpb24gSW5qdXJpZXMvbW9ydGFsaXR5
L3BhdGhvbG9neTwva2V5d29yZD48a2V5d29yZD5SYWRpb3N1cmdlcnkvKmFkdmVyc2UgZWZmZWN0
czwva2V5d29yZD48a2V5d29yZD5SYWRpb3RoZXJhcHksIENvbXB1dGVyLUFzc2lzdGVkPC9rZXl3
b3JkPjxrZXl3b3JkPlJldHJvc3BlY3RpdmUgU3R1ZGllczwva2V5d29yZD48L2tleXdvcmRzPjxk
YXRlcz48eWVhcj4yMDE4PC95ZWFyPjxwdWItZGF0ZXM+PGRhdGU+TWFyIDE8L2RhdGU+PC9wdWIt
ZGF0ZXM+PC9kYXRlcz48aXNibj4wMzYwLTMwMTY8L2lzYm4+PGFjY2Vzc2lvbi1udW0+Mjk0MTMy
ODU8L2FjY2Vzc2lvbi1udW0+PHVybHM+PC91cmxzPjxlbGVjdHJvbmljLXJlc291cmNlLW51bT4x
MC4xMDE2L2ouaWpyb2JwLjIwMTcuMTEuMDIyPC9lbGVjdHJvbmljLXJlc291cmNlLW51bT48cmVt
b3RlLWRhdGFiYXNlLXByb3ZpZGVyPk5MTTwvcmVtb3RlLWRhdGFiYXNlLXByb3ZpZGVyPjxsYW5n
dWFnZT5lbmc8L2xhbmd1YWdlPjwvcmVjb3JkPjwvQ2l0ZT48Q2l0ZT48QXV0aG9yPlRla2F0bGk8
L0F1dGhvcj48WWVhcj4yMDE3PC9ZZWFyPjxSZWNOdW0+MTcxPC9SZWNOdW0+PHJlY29yZD48cmVj
LW51bWJlcj4xNzE8L3JlYy1udW1iZXI+PGZvcmVpZ24ta2V5cz48a2V5IGFwcD0iRU4iIGRiLWlk
PSJkdjlmMnd2ejJzZXB2YWVyNTJicDlzMHdyZXJmZnphcDlldnQiIHRpbWVzdGFtcD0iMTY3MTky
Mjg2NCI+MTcxPC9rZXk+PC9mb3JlaWduLWtleXM+PHJlZi10eXBlIG5hbWU9IkpvdXJuYWwgQXJ0
aWNsZSI+MTc8L3JlZi10eXBlPjxjb250cmlidXRvcnM+PGF1dGhvcnM+PGF1dGhvcj5UZWthdGxp
LCBILjwvYXV0aG9yPjxhdXRob3I+VGV0YXIsIFMuIFUuPC9hdXRob3I+PGF1dGhvcj5OZ3V5ZW4s
IFQuIEsuPC9hdXRob3I+PGF1dGhvcj5XYXJuZXIsIEEuPC9hdXRob3I+PGF1dGhvcj5WZXJiYWtl
bCwgVy4gRi48L2F1dGhvcj48YXV0aG9yPlBhbG1hLCBELiBBLjwvYXV0aG9yPjxhdXRob3I+RGFo
ZWxlLCBNLjwvYXV0aG9yPjxhdXRob3I+R2FlZGUsIFMuPC9hdXRob3I+PGF1dGhvcj5IYWFzYmVl
aywgQy48L2F1dGhvcj48YXV0aG9yPlNwb2Vsc3RyYSwgRi4gTy48L2F1dGhvcj48YXV0aG9yPmRl
IEhhYW4sIFAuIEYuPC9hdXRob3I+PGF1dGhvcj5TbG90bWFuLCBCLiBKLjwvYXV0aG9yPjxhdXRo
b3I+U2VuYW4sIFMuPC9hdXRob3I+PC9hdXRob3JzPjwvY29udHJpYnV0b3JzPjxhdXRoLWFkZHJl
c3M+YSBEZXBhcnRtZW50IG9mIFJhZGlhdGlvbiBPbmNvbG9neSAsIFZVIFVuaXZlcnNpdHkgTWVk
aWNhbCBDZW50ZXIgLCBBbXN0ZXJkYW0gLCBUaGUgTmV0aGVybGFuZHMuJiN4RDtiIERlcGFydG1l
bnQgb2YgUmFkaWF0aW9uIE9uY29sb2d5ICwgTG9uZG9uIEhlYWx0aCBTY2llbmNlcyBDZW50cmUg
LCBMb25kb24gLCBPbnRhcmlvICwgQ2FuYWRhLjwvYXV0aC1hZGRyZXNzPjx0aXRsZXM+PHRpdGxl
Pk9wdGltaXppbmcgU0FCUiBkZWxpdmVyeSBmb3Igc3luY2hyb25vdXMgbXVsdGlwbGUgbHVuZyB0
dW1vcnMgdXNpbmcgdm9sdW1ldHJpYy1tb2R1bGF0ZWQgYXJjIHRoZXJhcHk8L3RpdGxlPjxzZWNv
bmRhcnktdGl0bGU+QWN0YSBPbmNvbDwvc2Vjb25kYXJ5LXRpdGxlPjwvdGl0bGVzPjxwZXJpb2Rp
Y2FsPjxmdWxsLXRpdGxlPkFjdGEgT25jb2w8L2Z1bGwtdGl0bGU+PC9wZXJpb2RpY2FsPjxwYWdl
cz41NDgtNTU0PC9wYWdlcz48dm9sdW1lPjU2PC92b2x1bWU+PG51bWJlcj40PC9udW1iZXI+PGVk
aXRpb24+MjAxNy8wMy8zMTwvZWRpdGlvbj48a2V5d29yZHM+PGtleXdvcmQ+QWR1bHQ8L2tleXdv
cmQ+PGtleXdvcmQ+QWdlZDwva2V5d29yZD48a2V5d29yZD5BZ2VkLCA4MCBhbmQgb3Zlcjwva2V5
d29yZD48a2V5d29yZD5GZW1hbGU8L2tleXdvcmQ+PGtleXdvcmQ+SHVtYW5zPC9rZXl3b3JkPjxr
ZXl3b3JkPkthcGxhbi1NZWllciBFc3RpbWF0ZTwva2V5d29yZD48a2V5d29yZD5MdW5nIE5lb3Bs
YXNtcy9tb3J0YWxpdHkvcGF0aG9sb2d5LypyYWRpb3RoZXJhcHk8L2tleXdvcmQ+PGtleXdvcmQ+
TWFsZTwva2V5d29yZD48a2V5d29yZD5NaWRkbGUgQWdlZDwva2V5d29yZD48a2V5d29yZD5SYWRp
b3N1cmdlcnkvKm1ldGhvZHM8L2tleXdvcmQ+PGtleXdvcmQ+UmFkaW90aGVyYXB5IFBsYW5uaW5n
LCBDb21wdXRlci1Bc3Npc3RlZC8qbWV0aG9kczwva2V5d29yZD48a2V5d29yZD5SYWRpb3RoZXJh
cHksIEludGVuc2l0eS1Nb2R1bGF0ZWQvKm1ldGhvZHM8L2tleXdvcmQ+PC9rZXl3b3Jkcz48ZGF0
ZXM+PHllYXI+MjAxNzwveWVhcj48cHViLWRhdGVzPjxkYXRlPkFwcjwvZGF0ZT48L3B1Yi1kYXRl
cz48L2RhdGVzPjxpc2JuPjAyODQtMTg2eDwvaXNibj48YWNjZXNzaW9uLW51bT4yODM1ODY2Nzwv
YWNjZXNzaW9uLW51bT48dXJscz48L3VybHM+PGVsZWN0cm9uaWMtcmVzb3VyY2UtbnVtPjEwLjEw
ODAvMDI4NDE4NnguMjAxNy4xMjk1MTY2PC9lbGVjdHJvbmljLXJlc291cmNlLW51bT48cmVtb3Rl
LWRhdGFiYXNlLXByb3ZpZGVyPk5MTTwvcmVtb3RlLWRhdGFiYXNlLXByb3ZpZGVyPjxsYW5ndWFn
ZT5lbmc8L2xhbmd1YWdlPjwvcmVjb3JkPjwvQ2l0ZT48Q2l0ZT48QXV0aG9yPlRoYXJpYXQ8L0F1
dGhvcj48WWVhcj4yMDE2PC9ZZWFyPjxSZWNOdW0+MzIxPC9SZWNOdW0+PHJlY29yZD48cmVjLW51
bWJlcj4zMjE8L3JlYy1udW1iZXI+PGZvcmVpZ24ta2V5cz48a2V5IGFwcD0iRU4iIGRiLWlkPSJk
djlmMnd2ejJzZXB2YWVyNTJicDlzMHdyZXJmZnphcDlldnQiIHRpbWVzdGFtcD0iMTY3MTkyMjg2
NCI+MzIxPC9rZXk+PC9mb3JlaWduLWtleXM+PHJlZi10eXBlIG5hbWU9IkpvdXJuYWwgQXJ0aWNs
ZSI+MTc8L3JlZi10eXBlPjxjb250cmlidXRvcnM+PGF1dGhvcnM+PGF1dGhvcj5UaGFyaWF0LCBK
LjwvYXV0aG9yPjxhdXRob3I+R3JhbmdlLCBKLiBELjwvYXV0aG9yPjxhdXRob3I+TW9zY2ksIEMu
PC9hdXRob3I+PGF1dGhvcj5Sb3NpZXIsIEwuPC9hdXRob3I+PGF1dGhvcj5NYXNjaGksIEMuPC9h
dXRob3I+PGF1dGhvcj5MYW56YSwgRi48L2F1dGhvcj48YXV0aG9yPk5ndXllbiwgQS4gTS48L2F1
dGhvcj48YXV0aG9yPkphc3BhcnQsIEYuPC9hdXRob3I+PGF1dGhvcj5CYWNpbiwgRi48L2F1dGhv
cj48YXV0aG9yPkJvbm5pbiwgTi48L2F1dGhvcj48YXV0aG9yPkdhdWNoZXIsIEQuPC9hdXRob3I+
PGF1dGhvcj5TYXVlcndlaW4sIFcuPC9hdXRob3I+PGF1dGhvcj5BbmdlbGxpZXIsIEcuPC9hdXRo
b3I+PGF1dGhvcj5Iw6lyYXVsdCwgSi48L2F1dGhvcj48YXV0aG9yPkNhdWpvbGxlLCBKLiBQLjwv
YXV0aG9yPjwvYXV0aG9ycz48L2NvbnRyaWJ1dG9ycz48YXV0aC1hZGRyZXNzPkRlcGFydG1lbnQg
b2YgUmFkaWF0aW9uIFRoZXJhcHksIENhbmNlciBDZW50ZXIgQW50b2luZSBMYWNhc3NhZ25lLU5p
Y2UgU29waGlhIEFudGlwb2xpcyBVbml2ZXJzaXR5IEhvc3BpdGFsLCBOaWNlLCBGcmFuY2UuIEVs
ZWN0cm9uaWMgYWRkcmVzczoganRoYXJpYXRAZ21haWwuY29tLiYjeEQ7RGVwYXJ0bWVudCBvZiBP
cGh0aGFsbW9sb2d5LCBFeWUgVW5pdmVyc2l0eSBDbGluaWMgbGEgQ3JvaXggUm91c3NlLCBMeW9u
LCBGcmFuY2UuJiN4RDtEZXBhcnRtZW50IG9mIE9waHRoYWxtb2xvZ3ksIE5hdGlvbmFsIEluc3Rp
dHV0ZSBmb3IgQ2FuY2VyIFJlc2VhcmNoLCBNdXJhIERlbGxlIENhcHB1Y2luZSwgR2Vub3ZhLCBJ
dGFseS4mI3hEO0V5ZSBDbGluaWMsIENlbnRyZSBkJmFwb3M7RXhwbG9yYXRpb24gZXQgZGUgVHJh
aXRlbWVudCBkZSBsYSBSZXRpbmUgZXQgZGUgbGEgTWFjdWxhLCBCb3JkZWF1eCwgRnJhbmNlLiYj
eEQ7RGVwYXJ0bWVudCBvZiBPcGh0aGFsbW9sb2d5LCBFeWUgVW5pdmVyc2l0eSBDbGluaWMgUGFz
dGV1ciAyLCBOaWNlLCBGcmFuY2UuJiN4RDtEZXBhcnRtZW50IG9mIE9waHRoYWxtb2xvZ3ksIEV5
ZSBVbml2ZXJzaXR5IENsaW5pYyBHYWJyaWVsIE1vbnRwaWVkLCBDbGVybW9udCBGZXJyYW5kLCBG
cmFuY2UuJiN4RDtEZXBhcnRtZW50IG9mIE9waHRoYWxtb2xvZ3ksIEV5ZSBVbml2ZXJzaXR5IENs
aW5pYywgSG9waXRhbCBDaXZpbCwgU3RyYXNib3VyZywgRnJhbmNlLiYjeEQ7RGVwYXJ0bWVudCBv
ZiBSYWRpYXRpb24gVGhlcmFweSwgTkNUZWFtLCBTdHJhaGxlbmtsaW5paywgVW5pdmVyc2l0w6R0
c2tsaW5pa3VtIEVzc2VuLCBFc3NlbiwgR2VybWFueS4mI3hEO0RlcGFydG1lbnQgb2YgUmFkaWF0
aW9uIFRoZXJhcHksIENhbmNlciBDZW50ZXIgQW50b2luZSBMYWNhc3NhZ25lLU5pY2UgU29waGlh
IEFudGlwb2xpcyBVbml2ZXJzaXR5IEhvc3BpdGFsLCBOaWNlLCBGcmFuY2UuPC9hdXRoLWFkZHJl
c3M+PHRpdGxlcz48dGl0bGU+VmlzdWFsIE91dGNvbWVzIG9mIFBhcmFwYXBpbGxhcnkgVXZlYWwg
TWVsYW5vbWFzIEZvbGxvd2luZyBQcm90b24gQmVhbSBUaGVyYXB5PC90aXRsZT48c2Vjb25kYXJ5
LXRpdGxlPkludCBKIFJhZGlhdCBPbmNvbCBCaW9sIFBoeXM8L3NlY29uZGFyeS10aXRsZT48L3Rp
dGxlcz48cGVyaW9kaWNhbD48ZnVsbC10aXRsZT5JbnQgSiBSYWRpYXQgT25jb2wgQmlvbCBQaHlz
PC9mdWxsLXRpdGxlPjwvcGVyaW9kaWNhbD48cGFnZXM+MzI4LTMzNTwvcGFnZXM+PHZvbHVtZT45
NTwvdm9sdW1lPjxudW1iZXI+MTwvbnVtYmVyPjxlZGl0aW9uPjIwMTYvMDQvMTc8L2VkaXRpb24+
PGtleXdvcmRzPjxrZXl3b3JkPkFkb2xlc2NlbnQ8L2tleXdvcmQ+PGtleXdvcmQ+QWR1bHQ8L2tl
eXdvcmQ+PGtleXdvcmQ+QWdlZDwva2V5d29yZD48a2V5d29yZD5BZ2VkLCA4MCBhbmQgb3Zlcjwv
a2V5d29yZD48a2V5d29yZD5BbmFseXNpcyBvZiBWYXJpYW5jZTwva2V5d29yZD48a2V5d29yZD5E
aXNlYXNlLUZyZWUgU3Vydml2YWw8L2tleXdvcmQ+PGtleXdvcmQ+SHVtYW5zPC9rZXl3b3JkPjxr
ZXl3b3JkPk1lbGFub21hL21vcnRhbGl0eS9wYXRob2xvZ3kvKnJhZGlvdGhlcmFweTwva2V5d29y
ZD48a2V5d29yZD5NaWRkbGUgQWdlZDwva2V5d29yZD48a2V5d29yZD5OZW9wbGFzbSBSZWN1cnJl
bmNlLCBMb2NhbDwva2V5d29yZD48a2V5d29yZD5PcHRpYyBEaXNrLypyYWRpYXRpb24gZWZmZWN0
czwva2V5d29yZD48a2V5d29yZD5PcHRpYyBOZXJ2ZS9yYWRpYXRpb24gZWZmZWN0czwva2V5d29y
ZD48a2V5d29yZD4qUHJvdG9uIFRoZXJhcHkvaW5zdHJ1bWVudGF0aW9uL21ldGhvZHM8L2tleXdv
cmQ+PGtleXdvcmQ+UmFkaWF0aW9uIEluanVyaWVzL2NvbXBsaWNhdGlvbnMvcHJldmVudGlvbiAm
YW1wOyBjb250cm9sPC9rZXl3b3JkPjxrZXl3b3JkPlJhZGlvdGhlcmFweSBEb3NhZ2U8L2tleXdv
cmQ+PGtleXdvcmQ+UmFkaW90aGVyYXB5IFBsYW5uaW5nLCBDb21wdXRlci1Bc3Npc3RlZDwva2V5
d29yZD48a2V5d29yZD5SZWxhdGl2ZSBCaW9sb2dpY2FsIEVmZmVjdGl2ZW5lc3M8L2tleXdvcmQ+
PGtleXdvcmQ+U3Vydml2YWwgUmF0ZTwva2V5d29yZD48a2V5d29yZD5VdmVhbCBOZW9wbGFzbXMv
bW9ydGFsaXR5L3BhdGhvbG9neS8qcmFkaW90aGVyYXB5PC9rZXl3b3JkPjxrZXl3b3JkPlZpc3Vh
bCBBY3VpdHkvKnJhZGlhdGlvbiBlZmZlY3RzPC9rZXl3b3JkPjwva2V5d29yZHM+PGRhdGVzPjx5
ZWFyPjIwMTY8L3llYXI+PHB1Yi1kYXRlcz48ZGF0ZT5NYXkgMTwvZGF0ZT48L3B1Yi1kYXRlcz48
L2RhdGVzPjxpc2JuPjAzNjAtMzAxNjwvaXNibj48YWNjZXNzaW9uLW51bT4yNzA4NDY1MDwvYWNj
ZXNzaW9uLW51bT48dXJscz48L3VybHM+PGVsZWN0cm9uaWMtcmVzb3VyY2UtbnVtPjEwLjEwMTYv
ai5panJvYnAuMjAxNS4xMi4wMTE8L2VsZWN0cm9uaWMtcmVzb3VyY2UtbnVtPjxyZW1vdGUtZGF0
YWJhc2UtcHJvdmlkZXI+TkxNPC9yZW1vdGUtZGF0YWJhc2UtcHJvdmlkZXI+PGxhbmd1YWdlPmVu
ZzwvbGFuZ3VhZ2U+PC9yZWNvcmQ+PC9DaXRlPjxDaXRlPjxBdXRob3I+VGhvbWFzPC9BdXRob3I+
PFllYXI+MjAxOTwvWWVhcj48UmVjTnVtPjMxMjwvUmVjTnVtPjxyZWNvcmQ+PHJlYy1udW1iZXI+
MzEyPC9yZWMtbnVtYmVyPjxmb3JlaWduLWtleXM+PGtleSBhcHA9IkVOIiBkYi1pZD0iZHY5ZjJ3
dnoyc2VwdmFlcjUyYnA5czB3cmVyZmZ6YXA5ZXZ0IiB0aW1lc3RhbXA9IjE2NzE5MjI4NjQiPjMx
Mjwva2V5PjwvZm9yZWlnbi1rZXlzPjxyZWYtdHlwZSBuYW1lPSJKb3VybmFsIEFydGljbGUiPjE3
PC9yZWYtdHlwZT48Y29udHJpYnV0b3JzPjxhdXRob3JzPjxhdXRob3I+VGhvbWFzLCBNLjwvYXV0
aG9yPjxhdXRob3I+RGVmcmFlbmUsIEcuPC9hdXRob3I+PGF1dGhvcj5MYW1icmVjaHQsIE0uPC9h
dXRob3I+PGF1dGhvcj5EZW5nLCBXLjwvYXV0aG9yPjxhdXRob3I+TW9vbnMsIEouPC9hdXRob3I+
PGF1dGhvcj5OYWZ0ZXV4LCBQLjwvYXV0aG9yPjxhdXRob3I+TGluLCBTLiBILjwvYXV0aG9yPjxh
dXRob3I+SGF1c3Rlcm1hbnMsIEsuPC9hdXRob3I+PC9hdXRob3JzPjwvY29udHJpYnV0b3JzPjxh
dXRoLWFkZHJlc3M+S1UgTGV1dmVuIC0gVW5pdmVyc2l0eSBvZiBMZXV2ZW4sIERlcGFydG1lbnQg
b2YgT25jb2xvZ3kgLSBMYWJvcmF0b3J5IEV4cGVyaW1lbnRhbCBSYWRpb3RoZXJhcHksIExldXZl
biwgQmVsZ2l1bTsgVVogTGV1dmVuIC0gVW5pdmVyc2l0eSBIb3NwaXRhbHMgTGV1dmVuLCBEZXBh
cnRtZW50IG9mIFJhZGlhdGlvbiBPbmNvbG9neSwgTGV1dmVuLCBCZWxnaXVtLiYjeEQ7VGhlIFVu
aXZlcnNpdHkgb2YgVGV4YXMgTUQgQW5kZXJzb24gQ2FuY2VyIENlbnRlciwgRGVwYXJ0bWVudCBv
ZiBSYWRpYXRpb24gT25jb2xvZ3ksIEhvdXN0b24sIFVTQS4mI3hEO1VaIExldXZlbiAtIFVuaXZl
cnNpdHkgSG9zcGl0YWxzIExldXZlbiwgRGVwYXJ0bWVudCBvZiBUaG9yYWNpYyBTdXJnZXJ5LCBM
ZXV2ZW4sIEJlbGdpdW0uJiN4RDtLVSBMZXV2ZW4gLSBVbml2ZXJzaXR5IG9mIExldXZlbiwgRGVw
YXJ0bWVudCBvZiBPbmNvbG9neSAtIExhYm9yYXRvcnkgRXhwZXJpbWVudGFsIFJhZGlvdGhlcmFw
eSwgTGV1dmVuLCBCZWxnaXVtOyBVWiBMZXV2ZW4gLSBVbml2ZXJzaXR5IEhvc3BpdGFscyBMZXV2
ZW4sIERlcGFydG1lbnQgb2YgUmFkaWF0aW9uIE9uY29sb2d5LCBMZXV2ZW4sIEJlbGdpdW0uIEVs
ZWN0cm9uaWMgYWRkcmVzczoga2FyaW4uaGF1c3Rlcm1hbnNAdXpsZXV2ZW4uYmUuPC9hdXRoLWFk
ZHJlc3M+PHRpdGxlcz48dGl0bGU+TlRDUCBtb2RlbCBmb3IgcG9zdG9wZXJhdGl2ZSBjb21wbGlj
YXRpb25zIGFuZCBvbmUteWVhciBtb3J0YWxpdHkgYWZ0ZXIgdHJpbW9kYWxpdHkgdHJlYXRtZW50
IGluIG9lc29waGFnZWFsIGNhbmNlcjwvdGl0bGU+PHNlY29uZGFyeS10aXRsZT5SYWRpb3RoZXIg
T25jb2w8L3NlY29uZGFyeS10aXRsZT48L3RpdGxlcz48cGVyaW9kaWNhbD48ZnVsbC10aXRsZT5S
YWRpb3RoZXIgT25jb2w8L2Z1bGwtdGl0bGU+PC9wZXJpb2RpY2FsPjxwYWdlcz4zMy00MDwvcGFn
ZXM+PHZvbHVtZT4xNDE8L3ZvbHVtZT48ZWRpdGlvbj4yMDE5LzEwLzIyPC9lZGl0aW9uPjxrZXl3
b3Jkcz48a2V5d29yZD5BZ2VkPC9rZXl3b3JkPjxrZXl3b3JkPkNoZW1vcmFkaW90aGVyYXB5L2Fk
dmVyc2UgZWZmZWN0czwva2V5d29yZD48a2V5d29yZD5Db21iaW5lZCBNb2RhbGl0eSBUaGVyYXB5
PC9rZXl3b3JkPjxrZXl3b3JkPkVzb3BoYWdlYWwgTmVvcGxhc21zL21vcnRhbGl0eS8qdGhlcmFw
eTwva2V5d29yZD48a2V5d29yZD5Fc29waGFnZWN0b215L2FkdmVyc2UgZWZmZWN0cy9tZXRob2Rz
PC9rZXl3b3JkPjxrZXl3b3JkPkZlbWFsZTwva2V5d29yZD48a2V5d29yZD5IZWFydCBEaXNlYXNl
cy9ldGlvbG9neTwva2V5d29yZD48a2V5d29yZD5IdW1hbnM8L2tleXdvcmQ+PGtleXdvcmQ+THVu
ZyBEaXNlYXNlcy9ldGlvbG9neTwva2V5d29yZD48a2V5d29yZD5NYWxlPC9rZXl3b3JkPjxrZXl3
b3JkPk1pZGRsZSBBZ2VkPC9rZXl3b3JkPjxrZXl3b3JkPlBvc3RvcGVyYXRpdmUgQ29tcGxpY2F0
aW9ucy8qZXRpb2xvZ3k8L2tleXdvcmQ+PGtleXdvcmQ+UHJvYmFiaWxpdHk8L2tleXdvcmQ+PGtl
eXdvcmQ+UHVsbW9uYXJ5IERpc2Vhc2UsIENocm9uaWMgT2JzdHJ1Y3RpdmUvY29tcGxpY2F0aW9u
czwva2V5d29yZD48a2V5d29yZD5SYWRpb21ldHJ5PC9rZXl3b3JkPjxrZXl3b3JkPlJldHJvc3Bl
Y3RpdmUgU3R1ZGllczwva2V5d29yZD48a2V5d29yZD5SaXNrIEFzc2Vzc21lbnQvbWV0aG9kczwv
a2V5d29yZD48a2V5d29yZD5OdGNwPC9rZXl3b3JkPjxrZXl3b3JkPk9lc29waGFnZWFsIGNhbmNl
cjwva2V5d29yZD48a2V5d29yZD5Qb3N0b3BlcmF0aXZlIGNvbXBsaWNhdGlvbnM8L2tleXdvcmQ+
PGtleXdvcmQ+UHJlZGljdGlvbiBtb2RlbDwva2V5d29yZD48a2V5d29yZD5TdXJ2aXZhbDwva2V5
d29yZD48L2tleXdvcmRzPjxkYXRlcz48eWVhcj4yMDE5PC95ZWFyPjxwdWItZGF0ZXM+PGRhdGU+
RGVjPC9kYXRlPjwvcHViLWRhdGVzPjwvZGF0ZXM+PGlzYm4+MDE2Ny04MTQwPC9pc2JuPjxhY2Nl
c3Npb24tbnVtPjMxNjMwODY3PC9hY2Nlc3Npb24tbnVtPjx1cmxzPjwvdXJscz48ZWxlY3Ryb25p
Yy1yZXNvdXJjZS1udW0+MTAuMTAxNi9qLnJhZG9uYy4yMDE5LjA5LjAxNTwvZWxlY3Ryb25pYy1y
ZXNvdXJjZS1udW0+PHJlbW90ZS1kYXRhYmFzZS1wcm92aWRlcj5OTE08L3JlbW90ZS1kYXRhYmFz
ZS1wcm92aWRlcj48bGFuZ3VhZ2U+ZW5nPC9sYW5ndWFnZT48L3JlY29yZD48L0NpdGU+PENpdGU+
PEF1dGhvcj5UaG9tcHNvbjwvQXV0aG9yPjxZZWFyPjIwMTk8L1llYXI+PFJlY051bT4zMDY8L1Jl
Y051bT48cmVjb3JkPjxyZWMtbnVtYmVyPjMwNjwvcmVjLW51bWJlcj48Zm9yZWlnbi1rZXlzPjxr
ZXkgYXBwPSJFTiIgZGItaWQ9ImR2OWYyd3Z6MnNlcHZhZXI1MmJwOXMwd3JlcmZmemFwOWV2dCIg
dGltZXN0YW1wPSIxNjcxOTIyODY0Ij4zMDY8L2tleT48L2ZvcmVpZ24ta2V5cz48cmVmLXR5cGUg
bmFtZT0iSm91cm5hbCBBcnRpY2xlIj4xNzwvcmVmLXR5cGU+PGNvbnRyaWJ1dG9ycz48YXV0aG9y
cz48YXV0aG9yPlRob21wc29uLCBNLiBSLjwvYXV0aG9yPjxhdXRob3I+RHVtYW5lLCBWLiBBLjwv
YXV0aG9yPjxhdXRob3I+TGF6YXJldiwgUy4gQS48L2F1dGhvcj48YXV0aG9yPlppYSwgWS48L2F1
dGhvcj48YXV0aG9yPlJvc2VuendlaWcsIEsuIEUuPC9hdXRob3I+PC9hdXRob3JzPjwvY29udHJp
YnV0b3JzPjxhdXRoLWFkZHJlc3M+RGVwYXJ0bWVudCBvZiBSYWRpYXRpb24gT25jb2xvZ3ksIElj
YWhuIFNjaG9vbCBvZiBNZWRpY2luZSBhdCBNb3VudCBTaW5haSwgTmV3IFlvcmssIE5ldyBZb3Jr
LiYjeEQ7RGVwYXJ0bWVudCBvZiBSYWRpYXRpb24gT25jb2xvZ3ksIFBhcmRlZSBIb3NwaXRhbC1V
TkMgSGVhbHRoIENhcmUsIEhlbmRlcnNvbnZpbGxlLCBOb3J0aCBDYXJvbGluYS4mI3hEO0RlcGFy
dG1lbnQgb2YgUmFkaWF0aW9uIE9uY29sb2d5LCBJY2FobiBTY2hvb2wgb2YgTWVkaWNpbmUgYXQg
TW91bnQgU2luYWksIE5ldyBZb3JrLCBOZXcgWW9yay4gRWxlY3Ryb25pYyBhZGRyZXNzOiBrZW5u
ZXRoLnJvc2VuendlaWdAbW91bnRzaW5haS5vcmcuPC9hdXRoLWFkZHJlc3M+PHRpdGxlcz48dGl0
bGU+RG9zaW1ldHJpYyBDb3JyZWxhdGVzIG9mIFB1bG1vbmFyeSBUb3hpY2l0eSBpbiBQYXRpZW50
cyB3aXRoIE1hbGlnbmFudCBQbGV1cmFsIE1lc290aGVsaW9tYSBSZWNlaXZpbmcgUmFkaWF0aW9u
IFRoZXJhcHkgdG8gdGhlIEludGFjdCBMdW5nczwvdGl0bGU+PHNlY29uZGFyeS10aXRsZT5QcmFj
dCBSYWRpYXQgT25jb2w8L3NlY29uZGFyeS10aXRsZT48L3RpdGxlcz48cGVyaW9kaWNhbD48ZnVs
bC10aXRsZT5QcmFjdCBSYWRpYXQgT25jb2w8L2Z1bGwtdGl0bGU+PC9wZXJpb2RpY2FsPjxwYWdl
cz5lMzMxLWUzMzc8L3BhZ2VzPjx2b2x1bWU+OTwvdm9sdW1lPjxudW1iZXI+MzwvbnVtYmVyPjxl
ZGl0aW9uPjIwMTkvMDEvMTg8L2VkaXRpb24+PGtleXdvcmRzPjxrZXl3b3JkPkFkdWx0PC9rZXl3
b3JkPjxrZXl3b3JkPkFnZWQ8L2tleXdvcmQ+PGtleXdvcmQ+QWdlZCwgODAgYW5kIG92ZXI8L2tl
eXdvcmQ+PGtleXdvcmQ+RmVtYWxlPC9rZXl3b3JkPjxrZXl3b3JkPkh1bWFuczwva2V5d29yZD48
a2V5d29yZD5MdW5nL3JhZGlhdGlvbiBlZmZlY3RzPC9rZXl3b3JkPjxrZXl3b3JkPkx1bmcgTmVv
cGxhc21zLypyYWRpb3RoZXJhcHk8L2tleXdvcmQ+PGtleXdvcmQ+TWFsZTwva2V5d29yZD48a2V5
d29yZD5NZXNvdGhlbGlvbWEvKnJhZGlvdGhlcmFweTwva2V5d29yZD48a2V5d29yZD5NZXNvdGhl
bGlvbWEsIE1hbGlnbmFudDwva2V5d29yZD48a2V5d29yZD5NaWRkbGUgQWdlZDwva2V5d29yZD48
a2V5d29yZD5PcmdhbnMgYXQgUmlzazwva2V5d29yZD48a2V5d29yZD5QbGV1cmFsIE5lb3BsYXNt
cy8qcmFkaW90aGVyYXB5PC9rZXl3b3JkPjxrZXl3b3JkPlJhZGlhdGlvbiBQbmV1bW9uaXRpcy8q
ZXRpb2xvZ3kvcHJldmVudGlvbiAmYW1wOyBjb250cm9sPC9rZXl3b3JkPjxrZXl3b3JkPlJhZGlv
dGhlcmFweSBEb3NhZ2U8L2tleXdvcmQ+PGtleXdvcmQ+UmFkaW90aGVyYXB5LCBJbnRlbnNpdHkt
TW9kdWxhdGVkLyphZHZlcnNlIGVmZmVjdHMvbWV0aG9kczwva2V5d29yZD48a2V5d29yZD5SZXRy
b3NwZWN0aXZlIFN0dWRpZXM8L2tleXdvcmQ+PC9rZXl3b3Jkcz48ZGF0ZXM+PHllYXI+MjAxOTwv
eWVhcj48cHViLWRhdGVzPjxkYXRlPk1heTwvZGF0ZT48L3B1Yi1kYXRlcz48L2RhdGVzPjxpc2Ju
PjE4NzktODUwMCAoUHJpbnQpJiN4RDsxODc5LTg1MDA8L2lzYm4+PGFjY2Vzc2lvbi1udW0+MzA2
NTQwOTA8L2FjY2Vzc2lvbi1udW0+PHVybHM+PC91cmxzPjxjdXN0b20yPlBNQzY1MDA3NDM8L2N1
c3RvbTI+PGN1c3RvbTY+TklITVMxNTE4NjQ5IHB1YmxpY2F0aW9uIG9mIHRoaXMgYXJ0aWNsZS48
L2N1c3RvbTY+PGVsZWN0cm9uaWMtcmVzb3VyY2UtbnVtPjEwLjEwMTYvai5wcnJvLjIwMTguMTIu
MDA4PC9lbGVjdHJvbmljLXJlc291cmNlLW51bT48cmVtb3RlLWRhdGFiYXNlLXByb3ZpZGVyPk5M
TTwvcmVtb3RlLWRhdGFiYXNlLXByb3ZpZGVyPjxsYW5ndWFnZT5lbmc8L2xhbmd1YWdlPjwvcmVj
b3JkPjwvQ2l0ZT48Q2l0ZT48QXV0aG9yPlRob3I8L0F1dGhvcj48WWVhcj4yMDE2PC9ZZWFyPjxS
ZWNOdW0+OTM8L1JlY051bT48cmVjb3JkPjxyZWMtbnVtYmVyPjkzPC9yZWMtbnVtYmVyPjxmb3Jl
aWduLWtleXM+PGtleSBhcHA9IkVOIiBkYi1pZD0iZHY5ZjJ3dnoyc2VwdmFlcjUyYnA5czB3cmVy
ZmZ6YXA5ZXZ0IiB0aW1lc3RhbXA9IjE2NzE5MjI4NjQiPjkzPC9rZXk+PC9mb3JlaWduLWtleXM+
PHJlZi10eXBlIG5hbWU9IkpvdXJuYWwgQXJ0aWNsZSI+MTc8L3JlZi10eXBlPjxjb250cmlidXRv
cnM+PGF1dGhvcnM+PGF1dGhvcj5UaG9yLCBNLjwvYXV0aG9yPjxhdXRob3I+T2xzc29uLCBDLjwv
YXV0aG9yPjxhdXRob3I+T2gsIEouIEguPC9hdXRob3I+PGF1dGhvcj5QZXRlcnNlbiwgUy4gRS48
L2F1dGhvcj48YXV0aG9yPkFsc2FkaXVzLCBELjwvYXV0aG9yPjxhdXRob3I+QmVudHplbiwgTC48
L2F1dGhvcj48YXV0aG9yPlBldHRlcnNzb24sIE4uPC9hdXRob3I+PGF1dGhvcj5NdXJlbiwgTC4g
UC48L2F1dGhvcj48YXV0aG9yPkjDuHllciwgTS48L2F1dGhvcj48YXV0aG9yPlN0ZWluZWNrLCBH
LjwvYXV0aG9yPjxhdXRob3I+RGVhc3ksIEouIE8uPC9hdXRob3I+PC9hdXRob3JzPjwvY29udHJp
YnV0b3JzPjxhdXRoLWFkZHJlc3M+RGVwdCBvZiBNZWRpY2FsIFBoeXNpY3MsIE1lbW9yaWFsIFNs
b2FuIEtldHRlcmluZyBDYW5jZXIgQ2VudGVyLCBOZXcgWW9yaywgVVNBLiBFbGVjdHJvbmljIGFk
ZHJlc3M6IHRob3JtQG1za2NjLm9yZy4mI3hEO1JhZGlhdGlvbiBQaHlzaWNzLCBVbml2ZXJzaXR5
IG9mIEdvdGhlbmJ1cmcsIFN3ZWRlbi4mI3hEO0RlcHQgb2YgTWVkaWNhbCBQaHlzaWNzLCBNZW1v
cmlhbCBTbG9hbiBLZXR0ZXJpbmcgQ2FuY2VyIENlbnRlciwgTmV3IFlvcmssIFVTQS4mI3hEO0Rl
cHRzIG9mIE1lZGljYWwgUGh5c2ljcyBvZiBPbmNvbG9neSwgQWFyaHVzIFVuaXZlcnNpdHkgSG9z
cGl0YWwsIERlbm1hcmsuJiN4RDtEaXZpc2lvbiBvZiBDbGluaWNhbCBDYW5jZXIgRXBpZGVtaW9s
b2d5LCBEZXBhcnRtZW50IG9mIE9uY29sb2d5LCBJbnN0aXR1dGUgb2YgQ2xpbmljYWwgU2NpZW5j
ZXMsIFRoZSBTYWhsZ3JlbnNrYSBBY2FkZW15IGF0IHRoZSBVbml2ZXJzaXR5IG9mIEdvdGhlbmJ1
cmcsIFN3ZWRlbi4mI3hEO01lZGljYWwgUGh5c2ljcyBhbmQgQmlvbWVkaWNhbCBFbmdpbmVlcmlu
ZywgU2FobGdyZW5za2EgVW5pdmVyc2l0eSBIb3NwaXRhbCwgR290aGVuYnVyZywgU3dlZGVuLjwv
YXV0aC1hZGRyZXNzPjx0aXRsZXM+PHRpdGxlPlVyaW5hcnkgYmxhZGRlciBkb3NlLXJlc3BvbnNl
IHJlbGF0aW9uc2hpcHMgZm9yIHBhdGllbnQtcmVwb3J0ZWQgZ2VuaXRvdXJpbmFyeSBtb3JiaWRp
dHkgZG9tYWlucyBmb2xsb3dpbmcgcHJvc3RhdGUgY2FuY2VyIHJhZGlvdGhlcmFweTwvdGl0bGU+
PHNlY29uZGFyeS10aXRsZT5SYWRpb3RoZXIgT25jb2w8L3NlY29uZGFyeS10aXRsZT48L3RpdGxl
cz48cGVyaW9kaWNhbD48ZnVsbC10aXRsZT5SYWRpb3RoZXIgT25jb2w8L2Z1bGwtdGl0bGU+PC9w
ZXJpb2RpY2FsPjxwYWdlcz4xMTctMjI8L3BhZ2VzPjx2b2x1bWU+MTE5PC92b2x1bWU+PG51bWJl
cj4xPC9udW1iZXI+PGVkaXRpb24+MjAxNi8wMi8xODwvZWRpdGlvbj48a2V5d29yZHM+PGtleXdv
cmQ+QWdlZDwva2V5d29yZD48a2V5d29yZD5Eb3NlLVJlc3BvbnNlIFJlbGF0aW9uc2hpcCwgUmFk
aWF0aW9uPC9rZXl3b3JkPjxrZXl3b3JkPkh1bWFuczwva2V5d29yZD48a2V5d29yZD5NYWxlPC9r
ZXl3b3JkPjxrZXl3b3JkPk1pZGRsZSBBZ2VkPC9rZXl3b3JkPjxrZXl3b3JkPk1vcmJpZGl0eTwv
a2V5d29yZD48a2V5d29yZD5Qcm9zdGF0aWMgTmVvcGxhc21zLypyYWRpb3RoZXJhcHk8L2tleXdv
cmQ+PGtleXdvcmQ+UmFkaW90aGVyYXB5IERvc2FnZTwva2V5d29yZD48a2V5d29yZD5VcmluYXJ5
IEJsYWRkZXIvKnJhZGlhdGlvbiBlZmZlY3RzPC9rZXl3b3JkPjxrZXl3b3JkPlVyaW5hcnkgSW5j
b250aW5lbmNlL2V0aW9sb2d5PC9rZXl3b3JkPjxrZXl3b3JkPkJsYWRkZXI8L2tleXdvcmQ+PGtl
eXdvcmQ+RG9zZeKAk3Jlc3BvbnNlPC9rZXl3b3JkPjxrZXl3b3JkPlBhdGllbnQtcmVwb3J0ZWQg
b3V0Y29tZTwva2V5d29yZD48a2V5d29yZD5Qcm9zdGF0ZSBjYW5jZXI8L2tleXdvcmQ+PGtleXdv
cmQ+UmFkaW90aGVyYXB5PC9rZXl3b3JkPjxrZXl3b3JkPlRveGljaXR5PC9rZXl3b3JkPjxrZXl3
b3JkPuKAkyB0aGUgTHVuZGJlY2sgRm91bmRhdGlvbiBDZW50cmUgZm9yIFJlc2VhcmNoIGluIFJh
ZGlhdGlvbiBPbmNvbG9neSwgdGhlIFN3ZWRpc2g8L2tleXdvcmQ+PGtleXdvcmQ+Q2FuY2VyIFNv
Y2lldHksIHRoZSBLaW5nIEd1c3RhdiBWIEp1YmlsZWUgQ2xpbmljIENhbmNlciBGb3VuZGF0aW9u
IGluIEfDtnRlYm9yZyw8L2tleXdvcmQ+PGtleXdvcmQ+dGhlIFN3ZWRpc2ggU3RhdGUgdW5kZXIg
dGhlIEFMRiBhZ3JlZW1lbnQgaW4gR8O2dGVib3JnIGFuZCBTdG9ja2hvbG0sIHRoZSBTd2VkaXNo
PC9rZXl3b3JkPjxrZXl3b3JkPlNvY2lldHkgZm9yIE1lZGljYWwgUmVzZWFyY2gsIFNTTUYsIGFu
ZCBWYXJpYW4gQ29ycG9yYXRpb24uIFRoZSBBc3NhciBHYWJyaWVsc3Nvbjwva2V5d29yZD48a2V5
d29yZD5Gb3VuZGF0aW9uLCB0aGUgS2FtcHJhZCBGYW1pbHkgRm91bmRhdGlvbiBmb3IgRW50cmVw
cmVuZXVyc2hpcCBSZXNlYXJjaCAmYW1wOyBDaGFyaXR5PC9rZXl3b3JkPjxrZXl3b3JkPmFyZSBh
bHNvIGdyYXRlZnVsbHkgYWNrbm93bGVkZ2VkLjwva2V5d29yZD48L2tleXdvcmRzPjxkYXRlcz48
eWVhcj4yMDE2PC95ZWFyPjxwdWItZGF0ZXM+PGRhdGU+QXByPC9kYXRlPjwvcHViLWRhdGVzPjwv
ZGF0ZXM+PGlzYm4+MDE2Ny04MTQwIChQcmludCkmI3hEOzAxNjctODE0MDwvaXNibj48YWNjZXNz
aW9uLW51bT4yNjg3OTI4NzwvYWNjZXNzaW9uLW51bT48dXJscz48L3VybHM+PGN1c3RvbTI+UE1D
NTUxMjUzNzwvY3VzdG9tMj48Y3VzdG9tNj5OSUhNUzg3NTkwMzwvY3VzdG9tNj48ZWxlY3Ryb25p
Yy1yZXNvdXJjZS1udW0+MTAuMTAxNi9qLnJhZG9uYy4yMDE2LjAxLjAxMzwvZWxlY3Ryb25pYy1y
ZXNvdXJjZS1udW0+PHJlbW90ZS1kYXRhYmFzZS1wcm92aWRlcj5OTE08L3JlbW90ZS1kYXRhYmFz
ZS1wcm92aWRlcj48bGFuZ3VhZ2U+ZW5nPC9sYW5ndWFnZT48L3JlY29yZD48L0NpdGU+PENpdGU+
PEF1dGhvcj5UaG9yPC9BdXRob3I+PFllYXI+MjAxNTwvWWVhcj48UmVjTnVtPjU3PC9SZWNOdW0+
PHJlY29yZD48cmVjLW51bWJlcj41NzwvcmVjLW51bWJlcj48Zm9yZWlnbi1rZXlzPjxrZXkgYXBw
PSJFTiIgZGItaWQ9ImR2OWYyd3Z6MnNlcHZhZXI1MmJwOXMwd3JlcmZmemFwOWV2dCIgdGltZXN0
YW1wPSIxNjcxOTIyODY0Ij41Nzwva2V5PjwvZm9yZWlnbi1rZXlzPjxyZWYtdHlwZSBuYW1lPSJK
b3VybmFsIEFydGljbGUiPjE3PC9yZWYtdHlwZT48Y29udHJpYnV0b3JzPjxhdXRob3JzPjxhdXRo
b3I+VGhvciwgTS48L2F1dGhvcj48YXV0aG9yPk9sc3NvbiwgQy4gRS48L2F1dGhvcj48YXV0aG9y
Pk9oLCBKLiBILjwvYXV0aG9yPjxhdXRob3I+UGV0ZXJzZW4sIFMuIEUuPC9hdXRob3I+PGF1dGhv
cj5BbHNhZGl1cywgRC48L2F1dGhvcj48YXV0aG9yPkJlbnR6ZW4sIEwuPC9hdXRob3I+PGF1dGhv
cj5QZXR0ZXJzc29uLCBOLjwvYXV0aG9yPjxhdXRob3I+TXVyZW4sIEwuIFAuPC9hdXRob3I+PGF1
dGhvcj5XYWxkZW5zdHLDtm0sIEEuIEMuPC9hdXRob3I+PGF1dGhvcj5Iw7h5ZXIsIE0uPC9hdXRo
b3I+PGF1dGhvcj5TdGVpbmVjaywgRy48L2F1dGhvcj48YXV0aG9yPkRlYXN5LCBKLiBPLjwvYXV0
aG9yPjwvYXV0aG9ycz48L2NvbnRyaWJ1dG9ycz48YXV0aC1hZGRyZXNzPmEgRGVwYXJ0bWVudCBv
ZiBNZWRpY2FsIFBoeXNpY3MgLCBNZW1vcmlhbCBTbG9hbiBLZXR0ZXJpbmcgQ2FuY2VyIENlbnRl
ciAsIE5ldyBZb3JrICwgVVNBLiYjeEQ7YiBEaXZpc2lvbiBvZiBDbGluaWNhbCBDYW5jZXIgRXBp
ZGVtaW9sb2d5LCBEZXBhcnRtZW50IG9mIE9uY29sb2d5ICwgSW5zdGl0dXRlIG9mIENsaW5pY2Fs
IFNjaWVuY2VzLCB0aGUgU2FobGdyZW5za2EgQWNhZGVteSBhdCB0aGUgVW5pdmVyc2l0eSBvZiBH
b3RoZW5idXJnICwgU3dlZGVuLiYjeEQ7YyBEZXBhcnRtZW50cyBvZiBNZWRpY2FsIFBoeXNpY3Mg
YW5kIE9uY29sb2d5ICwgQWFyaHVzIFVuaXZlcnNpdHkgSG9zcGl0YWwgLCBBYXJodXMgLCBEZW5t
YXJrLiYjeEQ7ZCBPbmNvbG9neSwgVW5pdmVyc2l0eSBvZiBHb3RoZW5idXJnICwgR290aGVuYnVy
ZyAsIFN3ZWRlbi4mI3hEO2UgTWVkaWNhbCBQaHlzaWNzIGFuZCBCaW9tZWRpY2FsIEVuZ2luZWVy
aW5nLCBTYWhsZ3JlbnNrYSBVbml2ZXJzaXR5IEhvc3BpdGFsICwgR290aGVuYnVyZyAsIFN3ZWRl
bi48L2F1dGgtYWRkcmVzcz48dGl0bGVzPjx0aXRsZT5SZWxhdGlvbnNoaXBzIGJldHdlZW4gZG9z
ZSB0byB0aGUgZ2FzdHJvLWludGVzdGluYWwgdHJhY3QgYW5kIHBhdGllbnQtcmVwb3J0ZWQgc3lt
cHRvbSBkb21haW5zIGFmdGVyIHJhZGlvdGhlcmFweSBmb3IgbG9jYWxpemVkIHByb3N0YXRlIGNh
bmNlcjwvdGl0bGU+PHNlY29uZGFyeS10aXRsZT5BY3RhIE9uY29sPC9zZWNvbmRhcnktdGl0bGU+
PC90aXRsZXM+PHBlcmlvZGljYWw+PGZ1bGwtdGl0bGU+QWN0YSBPbmNvbDwvZnVsbC10aXRsZT48
L3BlcmlvZGljYWw+PHBhZ2VzPjEzMjYtMzQ8L3BhZ2VzPjx2b2x1bWU+NTQ8L3ZvbHVtZT48bnVt
YmVyPjk8L251bWJlcj48ZWRpdGlvbj4yMDE1LzA5LzA1PC9lZGl0aW9uPjxrZXl3b3Jkcz48a2V5
d29yZD5BZ2VkPC9rZXl3b3JkPjxrZXl3b3JkPkRlZmVjYXRpb24vcmFkaWF0aW9uIGVmZmVjdHM8
L2tleXdvcmQ+PGtleXdvcmQ+RG9zZS1SZXNwb25zZSBSZWxhdGlvbnNoaXAsIFJhZGlhdGlvbjwv
a2V5d29yZD48a2V5d29yZD5GZWNhbCBJbmNvbnRpbmVuY2UvZXRpb2xvZ3k8L2tleXdvcmQ+PGtl
eXdvcmQ+R2FzdHJvaW50ZXN0aW5hbCBUcmFjdC8qcmFkaWF0aW9uIGVmZmVjdHM8L2tleXdvcmQ+
PGtleXdvcmQ+SHVtYW5zPC9rZXl3b3JkPjxrZXl3b3JkPk1hbGU8L2tleXdvcmQ+PGtleXdvcmQ+
TWlkZGxlIEFnZWQ8L2tleXdvcmQ+PGtleXdvcmQ+T3JnYW5zIGF0IFJpc2svcmFkaWF0aW9uIGVm
ZmVjdHM8L2tleXdvcmQ+PGtleXdvcmQ+UGFpbi9ldGlvbG9neTwva2V5d29yZD48a2V5d29yZD5Q
cm9zdGF0aWMgTmVvcGxhc21zLypyYWRpb3RoZXJhcHk8L2tleXdvcmQ+PGtleXdvcmQ+UmFkaWF0
aW9uIEluanVyaWVzLypldGlvbG9neTwva2V5d29yZD48a2V5d29yZD5SYWRpb3RoZXJhcHkvKmFk
dmVyc2UgZWZmZWN0czwva2V5d29yZD48L2tleXdvcmRzPjxkYXRlcz48eWVhcj4yMDE1PC95ZWFy
PjwvZGF0ZXM+PGlzYm4+MDI4NC0xODZYIChQcmludCkmI3hEOzAyODQtMTg2eDwvaXNibj48YWNj
ZXNzaW9uLW51bT4yNjM0MDEzNjwvYWNjZXNzaW9uLW51bT48dXJscz48L3VybHM+PGN1c3RvbTI+
UE1DNDc4NjAwODwvY3VzdG9tMj48Y3VzdG9tNj5OSUhNUzc2Mjc3MiBhbG9uZSBhcmUgcmVzcG9u
c2libGUgZm9yIHRoZSBjb250ZW50IGFuZCB3cml0aW5nIG9mIHRoZSBwYXBlci48L2N1c3RvbTY+
PGVsZWN0cm9uaWMtcmVzb3VyY2UtbnVtPjEwLjMxMDkvMDI4NDE4NnguMjAxNS4xMDYzNzc5PC9l
bGVjdHJvbmljLXJlc291cmNlLW51bT48cmVtb3RlLWRhdGFiYXNlLXByb3ZpZGVyPk5MTTwvcmVt
b3RlLWRhdGFiYXNlLXByb3ZpZGVyPjxsYW5ndWFnZT5lbmc8L2xhbmd1YWdlPjwvcmVjb3JkPjwv
Q2l0ZT48Q2l0ZT48QXV0aG9yPlRqZXNzZW08L0F1dGhvcj48WWVhcj4yMDE1PC9ZZWFyPjxSZWNO
dW0+MTIwPC9SZWNOdW0+PHJlY29yZD48cmVjLW51bWJlcj4xMjA8L3JlYy1udW1iZXI+PGZvcmVp
Z24ta2V5cz48a2V5IGFwcD0iRU4iIGRiLWlkPSJkdjlmMnd2ejJzZXB2YWVyNTJicDlzMHdyZXJm
ZnphcDlldnQiIHRpbWVzdGFtcD0iMTY3MTkyMjg2NCI+MTIwPC9rZXk+PC9mb3JlaWduLWtleXM+
PHJlZi10eXBlIG5hbWU9IkpvdXJuYWwgQXJ0aWNsZSI+MTc8L3JlZi10eXBlPjxjb250cmlidXRv
cnM+PGF1dGhvcnM+PGF1dGhvcj5UamVzc2VtLCBLLiBILjwvYXV0aG9yPjxhdXRob3I+Qm9zc2Us
IEcuPC9hdXRob3I+PGF1dGhvcj5Gb3Nzw6UsIEsuPC9hdXRob3I+PGF1dGhvcj5SZWluZXJ0c2Vu
LCBLLiBWLjwvYXV0aG9yPjxhdXRob3I+Rm9zc8OlLCBTLiBELjwvYXV0aG9yPjxhdXRob3I+Sm9o
YW5zZW4sIFMuPC9hdXRob3I+PGF1dGhvcj5Gb3Nzw6UsIEEuPC9hdXRob3I+PC9hdXRob3JzPjwv
Y29udHJpYnV0b3JzPjxhdXRoLWFkZHJlc3M+TmF0aW9uYWwgQWR2aXNvcnkgVW5pdCBvbiBMYXRl
IEVmZmVjdHMgQWZ0ZXIgQ2FuY2VyIFRyZWF0bWVudCwgT3NsbyBVbml2ZXJzaXR5IEhvc3BpdGFs
LCBEZXBhcnRtZW50IG9mIENsaW5pY2FsIENhbmNlciBSZXNlYXJjaCwgTm9yd2F5LiBFbGVjdHJv
bmljIGFkZHJlc3M6IGtydGplc0BvdXMtaGYubm8uJiN4RDtEZXBhcnRtZW50IG9mIFJhZGlvbG9n
eSBhbmQgTnVjbGVhciBNZWRpY2luZSwgRGl2aXNpb24gb2YgRGlhZ25vc3RpY3MgYW5kIEludGVy
dmVudGlvbiwgT3NsbyBVbml2ZXJzaXR5IEhvc3BpdGFsLCBOb3J3YXkuJiN4RDtOYXRpb25hbCBB
ZHZpc29yeSBVbml0IG9uIExhdGUgRWZmZWN0cyBBZnRlciBDYW5jZXIgVHJlYXRtZW50LCBPc2xv
IFVuaXZlcnNpdHkgSG9zcGl0YWwsIERlcGFydG1lbnQgb2YgQ2xpbmljYWwgQ2FuY2VyIFJlc2Vh
cmNoLCBOb3J3YXkuJiN4RDtEZXBhcnRtZW50IG9mIE9uY29sb2d5LCBPc2xvIFVuaXZlcnNpdHkg
SG9zcGl0YWwsIE9zbG8gYW5kIEFrZXJzaHVzIFVuaXZlcnNpdHkgQ29sbGVnZSBvZiBBcHBsaWVk
IFNjaWVuY2VzLCBGYWN1bHR5IG9mIEhlYWx0aCBTY2llbmNlcywgTm9yd2F5LjwvYXV0aC1hZGRy
ZXNzPjx0aXRsZXM+PHRpdGxlPkNvcm9uYXJ5IGNhbGNpdW0gc2NvcmUgaW4gMTIteWVhciBicmVh
c3QgY2FuY2VyIHN1cnZpdm9ycyBhZnRlciBhZGp1dmFudCByYWRpb3RoZXJhcHkgd2l0aCBsb3cg
dG8gbW9kZXJhdGUgaGVhcnQgZXhwb3N1cmUgLSBSZWxhdGlvbnNoaXAgdG8gY2FyZGlhYyByYWRp
YXRpb24gZG9zZSBhbmQgY2FyZGlvdmFzY3VsYXIgcmlzayBmYWN0b3JzPC90aXRsZT48c2Vjb25k
YXJ5LXRpdGxlPlJhZGlvdGhlciBPbmNvbDwvc2Vjb25kYXJ5LXRpdGxlPjwvdGl0bGVzPjxwZXJp
b2RpY2FsPjxmdWxsLXRpdGxlPlJhZGlvdGhlciBPbmNvbDwvZnVsbC10aXRsZT48L3BlcmlvZGlj
YWw+PHBhZ2VzPjMyOC0zNDwvcGFnZXM+PHZvbHVtZT4xMTQ8L3ZvbHVtZT48bnVtYmVyPjM8L251
bWJlcj48ZWRpdGlvbj4yMDE1LzAxLzIxPC9lZGl0aW9uPjxrZXl3b3Jkcz48a2V5d29yZD5BZHVs
dDwva2V5d29yZD48a2V5d29yZD5BZ2VkPC9rZXl3b3JkPjxrZXl3b3JkPkJyZWFzdCBOZW9wbGFz
bXMvbWV0YWJvbGlzbS9wYXRob2xvZ3kvKnJhZGlvdGhlcmFweTwva2V5d29yZD48a2V5d29yZD5D
YWxjaXVtLyptZXRhYm9saXNtPC9rZXl3b3JkPjxrZXl3b3JkPkNvaG9ydCBTdHVkaWVzPC9rZXl3
b3JkPjxrZXl3b3JkPkNvcm9uYXJ5IEFydGVyeSBEaXNlYXNlLypldGlvbG9neS8qbWV0YWJvbGlz
bS9wYXRob2xvZ3k8L2tleXdvcmQ+PGtleXdvcmQ+Q29yb25hcnkgVmVzc2Vscy9tZXRhYm9saXNt
L3BhdGhvbG9neS9yYWRpYXRpb24gZWZmZWN0czwva2V5d29yZD48a2V5d29yZD5GZW1hbGU8L2tl
eXdvcmQ+PGtleXdvcmQ+SGVhcnQvKnJhZGlhdGlvbiBlZmZlY3RzPC9rZXl3b3JkPjxrZXl3b3Jk
Pkh1bWFuczwva2V5d29yZD48a2V5d29yZD5Mb25naXR1ZGluYWwgU3R1ZGllczwva2V5d29yZD48
a2V5d29yZD5NaWRkbGUgQWdlZDwva2V5d29yZD48a2V5d29yZD5SYWRpYXRpb24gSW5qdXJpZXMv
ZXRpb2xvZ3kvKm1ldGFib2xpc20vcGF0aG9sb2d5PC9rZXl3b3JkPjxrZXl3b3JkPlJhZGlvdGhl
cmFweSwgQWRqdXZhbnQ8L2tleXdvcmQ+PGtleXdvcmQ+UmlzayBGYWN0b3JzPC9rZXl3b3JkPjxr
ZXl3b3JkPlN1cnZleXMgYW5kIFF1ZXN0aW9ubmFpcmVzPC9rZXl3b3JkPjxrZXl3b3JkPlN1cnZp
dm9yczwva2V5d29yZD48a2V5d29yZD5CcmVhc3QgY2FuY2VyPC9rZXl3b3JkPjxrZXl3b3JkPkNh
bGNpdW0tc2NvcmU8L2tleXdvcmQ+PGtleXdvcmQ+Q2FyZGlvdmFzY3VsYXI8L2tleXdvcmQ+PGtl
eXdvcmQ+UmFkaW90aGVyYXB5PC9rZXl3b3JkPjwva2V5d29yZHM+PGRhdGVzPjx5ZWFyPjIwMTU8
L3llYXI+PHB1Yi1kYXRlcz48ZGF0ZT5NYXI8L2RhdGU+PC9wdWItZGF0ZXM+PC9kYXRlcz48aXNi
bj4wMTY3LTgxNDA8L2lzYm4+PGFjY2Vzc2lvbi1udW0+MjU2MDAxMDU8L2FjY2Vzc2lvbi1udW0+
PHVybHM+PC91cmxzPjxlbGVjdHJvbmljLXJlc291cmNlLW51bT4xMC4xMDE2L2oucmFkb25jLjIw
MTUuMDEuMDA2PC9lbGVjdHJvbmljLXJlc291cmNlLW51bT48cmVtb3RlLWRhdGFiYXNlLXByb3Zp
ZGVyPk5MTTwvcmVtb3RlLWRhdGFiYXNlLXByb3ZpZGVyPjxsYW5ndWFnZT5lbmc8L2xhbmd1YWdl
PjwvcmVjb3JkPjwvQ2l0ZT48Q2l0ZT48QXV0aG9yPlRvZXNjYTwvQXV0aG9yPjxZZWFyPjIwMTc8
L1llYXI+PFJlY051bT4yMzwvUmVjTnVtPjxyZWNvcmQ+PHJlYy1udW1iZXI+MjM8L3JlYy1udW1i
ZXI+PGZvcmVpZ24ta2V5cz48a2V5IGFwcD0iRU4iIGRiLWlkPSJkdjlmMnd2ejJzZXB2YWVyNTJi
cDlzMHdyZXJmZnphcDlldnQiIHRpbWVzdGFtcD0iMTY3MTkyMjg2NCI+MjM8L2tleT48L2ZvcmVp
Z24ta2V5cz48cmVmLXR5cGUgbmFtZT0iSm91cm5hbCBBcnRpY2xlIj4xNzwvcmVmLXR5cH==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ZT48Y29udHJpYnV0b3JzPjxhdXRob3JzPjxhdXRob3I+VG9lc2NhLCBELiBBLiBTLjwvYXV0aG9y
PjxhdXRob3I+T3NtdW5kc29uLCBFLiBDLjwvYXV0aG9yPjxhdXRob3I+dm9uIEV5YmVuLCBSLjwv
YXV0aG9yPjxhdXRob3I+U2hhZmZlciwgSi4gTC48L2F1dGhvcj48YXV0aG9yPktvb25nLCBBLiBD
LjwvYXV0aG9yPjxhdXRob3I+Q2hhbmcsIEQuIFQuPC9hdXRob3I+PC9hdXRob3JzPjwvY29udHJp
YnV0b3JzPjxhdXRoLWFkZHJlc3M+UmFkaWF0aW9uIE9uY29sb2d5IERlcGFydG1lbnQsIFN0YW5m
b3JkIFVuaXZlcnNpdHkgU2Nob29sIG9mIE1lZGljaW5lLCBTdGFuZm9yZCwgQ2FsaWZvcm5pYS4m
I3hEO1JhZGlhdGlvbiBPbmNvbG9neSBEZXBhcnRtZW50LCBWYW5kZXJiaWx0IFVuaXZlcnNpdHkg
U2Nob29sIG9mIE1lZGljaW5lLCBOYXNodmlsbGUsIFRlbm5lc3NlZS4mI3hEO1JhZGlhdGlvbiBP
bmNvbG9neSBEZXBhcnRtZW50LCBTdGFuZm9yZCBVbml2ZXJzaXR5IFNjaG9vbCBvZiBNZWRpY2lu
ZSwgU3RhbmZvcmQsIENhbGlmb3JuaWEuIEVsZWN0cm9uaWMgYWRkcmVzczogZHRjaGFuZ0BzdGFu
Zm9yZC5lZHUuPC9hdXRoLWFkZHJlc3M+PHRpdGxlcz48dGl0bGU+QXNzZXNzbWVudCBvZiBoZXBh
dGljIGZ1bmN0aW9uIGRlY2xpbmUgYWZ0ZXIgc3RlcmVvdGFjdGljIGJvZHkgcmFkaWF0aW9uIHRo
ZXJhcHkgZm9yIHByaW1hcnkgbGl2ZXIgY2FuY2VyPC90aXRsZT48c2Vjb25kYXJ5LXRpdGxlPlBy
YWN0IFJhZGlhdCBPbmNvbDwvc2Vjb25kYXJ5LXRpdGxlPjwvdGl0bGVzPjxwZXJpb2RpY2FsPjxm
dWxsLXRpdGxlPlByYWN0IFJhZGlhdCBPbmNvbDwvZnVsbC10aXRsZT48L3BlcmlvZGljYWw+PHBh
Z2VzPjE3My0xODI8L3BhZ2VzPjx2b2x1bWU+Nzwvdm9sdW1lPjxudW1iZXI+MzwvbnVtYmVyPjxl
ZGl0aW9uPjIwMTcvMDMvMjg8L2VkaXRpb24+PGtleXdvcmRzPjxrZXl3b3JkPkFnZWQ8L2tleXdv
cmQ+PGtleXdvcmQ+QmlsZSBEdWN0IE5lb3BsYXNtcy9tb3J0YWxpdHkvcGh5c2lvcGF0aG9sb2d5
L3JhZGlvdGhlcmFweTwva2V5d29yZD48a2V5d29yZD5CaWxpcnViaW4vKmJsb29kPC9rZXl3b3Jk
PjxrZXl3b3JkPkJpb21hcmtlcnM8L2tleXdvcmQ+PGtleXdvcmQ+Q2FyY2lub21hLCBIZXBhdG9j
ZWxsdWxhci9tb3J0YWxpdHkvcGh5c2lvcGF0aG9sb2d5L3JhZGlvdGhlcmFweTwva2V5d29yZD48
a2V5d29yZD5DaG9sYW5naW9jYXJjaW5vbWEvbW9ydGFsaXR5L3BoeXNpb3BhdGhvbG9neS9yYWRp
b3RoZXJhcHk8L2tleXdvcmQ+PGtleXdvcmQ+RG9zZS1SZXNwb25zZSBSZWxhdGlvbnNoaXAsIFJh
ZGlhdGlvbjwva2V5d29yZD48a2V5d29yZD5GZW1hbGU8L2tleXdvcmQ+PGtleXdvcmQ+SHVtYW5z
PC9rZXl3b3JkPjxrZXl3b3JkPkxpdmVyLypwaHlzaW9sb2d5L3JhZGlhdGlvbiBlZmZlY3RzPC9r
ZXl3b3JkPjxrZXl3b3JkPkxpdmVyIE5lb3BsYXNtcy9tb3J0YWxpdHkvcGh5c2lvcGF0aG9sb2d5
LypyYWRpb3RoZXJhcHk8L2tleXdvcmQ+PGtleXdvcmQ+TWFsZTwva2V5d29yZD48a2V5d29yZD5N
aWRkbGUgQWdlZDwva2V5d29yZD48a2V5d29yZD5SYWRpYXRpb24gSW5qdXJpZXMvZXRpb2xvZ3kv
cGh5c2lvcGF0aG9sb2d5PC9rZXl3b3JkPjxrZXl3b3JkPlJhZGlvc3VyZ2VyeS8qYWR2ZXJzZSBl
ZmZlY3RzL21ldGhvZHM8L2tleXdvcmQ+PGtleXdvcmQ+UmFkaW90aGVyYXB5IERvc2FnZTwva2V5
d29yZD48a2V5d29yZD5TZXJ1bSBBbGJ1bWluLCBIdW1hbi8qYW5hbHlzaXM8L2tleXdvcmQ+PC9r
ZXl3b3Jkcz48ZGF0ZXM+PHllYXI+MjAxNzwveWVhcj48cHViLWRhdGVzPjxkYXRlPk1heS1KdW48
L2RhdGU+PC9wdWItZGF0ZXM+PC9kYXRlcz48aXNibj4xODc5LTg1MDA8L2lzYm4+PGFjY2Vzc2lv
bi1udW0+MjgzNDM4OTY8L2FjY2Vzc2lvbi1udW0+PHVybHM+PC91cmxzPjxlbGVjdHJvbmljLXJl
c291cmNlLW51bT4xMC4xMDE2L2oucHJyby4yMDE2LjEwLjAwMzwvZWxlY3Ryb25pYy1yZXNvdXJj
ZS1udW0+PHJlbW90ZS1kYXRhYmFzZS1wcm92aWRlcj5OTE08L3JlbW90ZS1kYXRhYmFzZS1wcm92
aWRlcj48bGFuZ3VhZ2U+ZW5nPC9sYW5ndWFnZT48L3JlY29yZD48L0NpdGU+PENpdGU+PEF1dGhv
cj5UcmlmaWxldHRpPC9BdXRob3I+PFllYXI+MjAxNTwvWWVhcj48UmVjTnVtPjE0MjwvUmVjTnVt
PjxyZWNvcmQ+PHJlYy1udW1iZXI+MTQyPC9yZWMtbnVtYmVyPjxmb3JlaWduLWtleXM+PGtleSBh
cHA9IkVOIiBkYi1pZD0iZHY5ZjJ3dnoyc2VwdmFlcjUyYnA5czB3cmVyZmZ6YXA5ZXZ0IiB0aW1l
c3RhbXA9IjE2NzE5MjI4NjQiPjE0Mjwva2V5PjwvZm9yZWlnbi1rZXlzPjxyZWYtdHlwZSBuYW1l
PSJKb3VybmFsIEFydGljbGUiPjE3PC9yZWYtdHlwZT48Y29udHJpYnV0b3JzPjxhdXRob3JzPjxh
dXRob3I+VHJpZmlsZXR0aSwgRC4gTS48L2F1dGhvcj48YXV0aG9yPkxlZSwgQy4gQy48L2F1dGhv
cj48YXV0aG9yPlNjaGxlc2luZ2VyLCBELjwvYXV0aG9yPjxhdXRob3I+TGFybmVyLCBKLiBNLjwv
YXV0aG9yPjxhdXRob3I+WHUsIFouPC9hdXRob3I+PGF1dGhvcj5TaGVlaGFuLCBKLiBQLjwvYXV0
aG9yPjwvYXV0aG9ycz48L2NvbnRyaWJ1dG9ycz48YXV0aC1hZGRyZXNzPkRlcGFydG1lbnQgb2Yg
UmFkaWF0aW9uIE9uY29sb2d5LCBVbml2ZXJzaXR5IG9mIFZpcmdpbmlhIEhlYWx0aCBTeXN0ZW0s
IENoYXJsb3R0ZXN2aWxsZSwgVmlyZ2luaWEuIEVsZWN0cm9uaWMgYWRkcmVzczogZGFuaWVsLnRy
aWZpbGV0dGlAZ21haWwuY29tLiYjeEQ7RGVwYXJ0bWVudCBvZiBOZXVyb3N1cmdlcnksIE5hdGlv
bmFsIFlhbmctTWluZyBVbml2ZXJzaXR5IFNjaG9vbCBvZiBNZWRpY2luZSwgVGFpcGVpLCBUYWl3
YW4uJiN4RDtEZXBhcnRtZW50IG9mIFJhZGlhdGlvbiBPbmNvbG9neSwgVW5pdmVyc2l0eSBvZiBW
aXJnaW5pYSBIZWFsdGggU3lzdGVtLCBDaGFybG90dGVzdmlsbGUsIFZpcmdpbmlhOyBEZXBhcnRt
ZW50IG9mIE5ldXJvbG9naWNhbCBTdXJnZXJ5LCBVbml2ZXJzaXR5IG9mIFZpcmdpbmlhIEhlYWx0
aCBTeXN0ZW0sIENoYXJsb3R0ZXN2aWxsZSwgVmlyZ2luaWEuJiN4RDtEZXBhcnRtZW50IG9mIFJh
ZGlhdGlvbiBPbmNvbG9neSwgVW5pdmVyc2l0eSBvZiBWaXJnaW5pYSBIZWFsdGggU3lzdGVtLCBD
aGFybG90dGVzdmlsbGUsIFZpcmdpbmlhLiYjeEQ7RGVwYXJ0bWVudCBvZiBOZXVyb2xvZ2ljYWwg
U3VyZ2VyeSwgVW5pdmVyc2l0eSBvZiBWaXJnaW5pYSBIZWFsdGggU3lzdGVtLCBDaGFybG90dGVz
dmlsbGUsIFZpcmdpbmlhLjwvYXV0aC1hZGRyZXNzPjx0aXRsZXM+PHRpdGxlPkxldWtvZW5jZXBo
YWxvcGF0aHkgQWZ0ZXIgU3RlcmVvdGFjdGljIFJhZGlvc3VyZ2VyeSBmb3IgQnJhaW4gTWV0YXN0
YXNlczwvdGl0bGU+PHNlY29uZGFyeS10aXRsZT5JbnQgSiBSYWRpYXQgT25jb2wgQmlvbCBQaHlz
PC9zZWNvbmRhcnktdGl0bGU+PC90aXRsZXM+PHBlcmlvZGljYWw+PGZ1bGwtdGl0bGU+SW50IEog
UmFkaWF0IE9uY29sIEJpb2wgUGh5czwvZnVsbC10aXRsZT48L3BlcmlvZGljYWw+PHBhZ2VzPjg3
MC04PC9wYWdlcz48dm9sdW1lPjkzPC92b2x1bWU+PG51bWJlcj40PC9udW1iZXI+PGVkaXRpb24+
MjAxNS8xMS8wNTwvZWRpdGlvbj48a2V5d29yZHM+PGtleXdvcmQ+QWR1bHQ8L2tleXdvcmQ+PGtl
eXdvcmQ+QWdlZDwva2V5d29yZD48a2V5d29yZD5BZ2VkLCA4MCBhbmQgb3Zlcjwva2V5d29yZD48
a2V5d29yZD5BbmFseXNpcyBvZiBWYXJpYW5jZTwva2V5d29yZD48a2V5d29yZD5CcmFpbiBOZW9w
bGFzbXMvcGF0aG9sb2d5L3JhZGlvdGhlcmFweS8qc2Vjb25kYXJ5LypzdXJnZXJ5PC9rZXl3b3Jk
PjxrZXl3b3JkPkNyYW5pYWwgSXJyYWRpYXRpb24vYWR2ZXJzZSBlZmZlY3RzPC9rZXl3b3JkPjxr
ZXl3b3JkPkZlbWFsZTwva2V5d29yZD48a2V5d29yZD5IdW1hbnM8L2tleXdvcmQ+PGtleXdvcmQ+
SW5jaWRlbmNlPC9rZXl3b3JkPjxrZXl3b3JkPkxldWtvZW5jZXBoYWxvcGF0aGllcy8qZXBpZGVt
aW9sb2d5LypldGlvbG9neTwva2V5d29yZD48a2V5d29yZD5NYWxlPC9rZXl3b3JkPjxrZXl3b3Jk
Pk1pZGRsZSBBZ2VkPC9rZXl3b3JkPjxrZXl3b3JkPlByb3BvcnRpb25hbCBIYXphcmRzIE1vZGVs
czwva2V5d29yZD48a2V5d29yZD5SYWRpYXRpb24gSW5qdXJpZXMvKmNvbXBsaWNhdGlvbnM8L2tl
eXdvcmQ+PGtleXdvcmQ+UmFkaW9zdXJnZXJ5LyphZHZlcnNlIGVmZmVjdHM8L2tleXdvcmQ+PGtl
eXdvcmQ+UmFkaW90aGVyYXB5IERvc2FnZTwva2V5d29yZD48a2V5d29yZD5SZXRyb3NwZWN0aXZl
IFN0dWRpZXM8L2tleXdvcmQ+PGtleXdvcmQ+UmlzayBGYWN0b3JzPC9rZXl3b3JkPjwva2V5d29y
ZHM+PGRhdGVzPjx5ZWFyPjIwMTU8L3llYXI+PHB1Yi1kYXRlcz48ZGF0ZT5Ob3YgMTU8L2RhdGU+
PC9wdWItZGF0ZXM+PC9kYXRlcz48aXNibj4wMzYwLTMwMTY8L2lzYm4+PGFjY2Vzc2lvbi1udW0+
MjY1MzA3NTY8L2FjY2Vzc2lvbi1udW0+PHVybHM+PC91cmxzPjxlbGVjdHJvbmljLXJlc291cmNl
LW51bT4xMC4xMDE2L2ouaWpyb2JwLjIwMTUuMDcuMjI4MDwvZWxlY3Ryb25pYy1yZXNvdXJjZS1u
dW0+PHJlbW90ZS1kYXRhYmFzZS1wcm92aWRlcj5OTE08L3JlbW90ZS1kYXRhYmFzZS1wcm92aWRl
cj48bGFuZ3VhZ2U+ZW5nPC9sYW5ndWFnZT48L3JlY29yZD48L0NpdGU+PENpdGU+PEF1dGhvcj5U
cmlwPC9BdXRob3I+PFllYXI+MjAxNTwvWWVhcj48UmVjTnVtPjEzODwvUmVjTnVtPjxyZWNvcmQ+
PHJlYy1udW1iZXI+MTM4PC9yZWMtbnVtYmVyPjxmb3JlaWduLWtleXM+PGtleSBhcHA9IkVOIiBk
Yi1pZD0iZHY5ZjJ3dnoyc2VwdmFlcjUyYnA5czB3cmVyZmZ6YXA5ZXZ0IiB0aW1lc3RhbXA9IjE2
NzE5MjI4NjQiPjEzODwva2V5PjwvZm9yZWlnbi1rZXlzPjxyZWYtdHlwZSBuYW1lPSJKb3VybmFs
IEFydGljbGUiPjE3PC9yZWYtdHlwZT48Y29udHJpYnV0b3JzPjxhdXRob3JzPjxhdXRob3I+VHJp
cCwgQS4gSy48L2F1dGhvcj48YXV0aG9yPlNpa29yc2thLCBLLjwvYXV0aG9yPjxhdXRob3I+dmFu
IFNhbmRpY2ssIEouIFcuPC9hdXRob3I+PGF1dGhvcj5IZWVnLCBNLjwvYXV0aG9yPjxhdXRob3I+
Q2F0cywgQS48L2F1dGhvcj48YXV0aG9yPkJvb3QsIEguPC9hdXRob3I+PGF1dGhvcj5KYW5zZW4s
IEUuIFAuPC9hdXRob3I+PGF1dGhvcj5WZXJoZWlqLCBNLjwvYXV0aG9yPjwvYXV0aG9ycz48L2Nv
bnRyaWJ1dG9ycz48YXV0aC1hZGRyZXNzPkRlcGFydG1lbnQgb2YgUmFkaWF0aW9uIE9uY29sb2d5
LCBUaGUgTmV0aGVybGFuZHMuJiN4RDtEZXBhcnRtZW50IG9mIEJpb21ldHJpY3MsIFRoZSBOZXRo
ZXJsYW5kcy4mI3hEO0RlcGFydG1lbnQgb2YgU3VyZ2VyeSwgVGhlIE5ldGhlcmxhbmRzLiYjeEQ7
RGVwYXJ0bWVudCBvZiBHYXN0cm9lbnRlcm9sb2d5IGFuZCBIZXBhdG9sb2d5LCBUaGUgTmV0aGVy
bGFuZHMuJiN4RDtEZXBhcnRtZW50IG9mIFJhZGlhdGlvbiBPbmNvbG9neSwgVGhlIE5ldGhlcmxh
bmRzLiBFbGVjdHJvbmljIGFkZHJlc3M6IG0udmVyaGVpakBua2kubmwuPC9hdXRoLWFkZHJlc3M+
PHRpdGxlcz48dGl0bGU+UmFkaWF0aW9uLWluZHVjZWQgZG9zZS1kZXBlbmRlbnQgY2hhbmdlcyBv
ZiB0aGUgc3BsZWVuIGZvbGxvd2luZyBwb3N0b3BlcmF0aXZlIGNoZW1vcmFkaW90aGVyYXB5IGZv
ciBnYXN0cmljIGNhbmNlcjwvdGl0bGU+PHNlY29uZGFyeS10aXRsZT5SYWRpb3RoZXIgT25jb2w8
L3NlY29uZGFyeS10aXRsZT48L3RpdGxlcz48cGVyaW9kaWNhbD48ZnVsbC10aXRsZT5SYWRpb3Ro
ZXIgT25jb2w8L2Z1bGwtdGl0bGU+PC9wZXJpb2RpY2FsPjxwYWdlcz4yMzktNDQ8L3BhZ2VzPjx2
b2x1bWU+MTE2PC92b2x1bWU+PG51bWJlcj4yPC9udW1iZXI+PGVkaXRpb24+MjAxNS8wOC8wOTwv
ZWRpdGlvbj48a2V5d29yZHM+PGtleXdvcmQ+QWR1bHQ8L2tleXdvcmQ+PGtleXdvcmQ+QWdlZDwv
a2V5d29yZD48a2V5d29yZD5DaGVtb3JhZGlvdGhlcmFweS8qYWR2ZXJzZSBlZmZlY3RzPC9rZXl3
b3JkPjxrZXl3b3JkPkRvc2UtUmVzcG9uc2UgUmVsYXRpb25zaGlwLCBSYWRpYXRpb248L2tleXdv
cmQ+PGtleXdvcmQ+RmVtYWxlPC9rZXl3b3JkPjxrZXl3b3JkPkh1bWFuczwva2V5d29yZD48a2V5
d29yZD5NYWxlPC9rZXl3b3JkPjxrZXl3b3JkPk1pZGRsZSBBZ2VkPC9rZXl3b3JkPjxrZXl3b3Jk
PlByb3BvcnRpb25hbCBIYXphcmRzIE1vZGVsczwva2V5d29yZD48a2V5d29yZD5SZXRyb3NwZWN0
aXZlIFN0dWRpZXM8L2tleXdvcmQ+PGtleXdvcmQ+U3BsZWVuLypyYWRpYXRpb24gZWZmZWN0czwv
a2V5d29yZD48a2V5d29yZD5TdG9tYWNoIE5lb3BsYXNtcy8qdGhlcmFweTwva2V5d29yZD48a2V5
d29yZD5HYXN0cmljIGNhbmNlcjwva2V5d29yZD48a2V5d29yZD5IeXBvc3BsZW5pYTwva2V5d29y
ZD48a2V5d29yZD5Ob3JtYWwgdGlzc3VlIHRveGljaXR5PC9rZXl3b3JkPjxrZXl3b3JkPlBvc3Rv
cGVyYXRpdmUgY2hlbW9yYWRpb3RoZXJhcHk8L2tleXdvcmQ+PGtleXdvcmQ+U3BsZWVuPC9rZXl3
b3JkPjxrZXl3b3JkPlNwbGVlbi9yYWRpYXRpb24gZWZmZWN0czwva2V5d29yZD48L2tleXdvcmRz
PjxkYXRlcz48eWVhcj4yMDE1PC95ZWFyPjxwdWItZGF0ZXM+PGRhdGU+QXVnPC9kYXRlPjwvcHVi
LWRhdGVzPjwvZGF0ZXM+PGlzYm4+MDE2Ny04MTQwPC9pc2JuPjxhY2Nlc3Npb24tbnVtPjI2MjUz
OTUzPC9hY2Nlc3Npb24tbnVtPjx1cmxzPjwvdXJscz48ZWxlY3Ryb25pYy1yZXNvdXJjZS1udW0+
MTAuMTAxNi9qLnJhZG9uYy4yMDE1LjA3LjAzNjwvZWxlY3Ryb25pYy1yZXNvdXJjZS1udW0+PHJl
bW90ZS1kYXRhYmFzZS1wcm92aWRlcj5OTE08L3JlbW90ZS1kYXRhYmFzZS1wcm92aWRlcj48bGFu
Z3VhZ2U+ZW5nPC9sYW5ndWFnZT48L3JlY29yZD48L0NpdGU+PENpdGU+PEF1dGhvcj5Ucml2ZWRp
PC9BdXRob3I+PFllYXI+MjAxOTwvWWVhcj48UmVjTnVtPjExMjwvUmVjTnVtPjxyZWNvcmQ+PHJl
Yy1udW1iZXI+MTEyPC9yZWMtbnVtYmVyPjxmb3JlaWduLWtleXM+PGtleSBhcHA9IkVOIiBkYi1p
ZD0iZHY5ZjJ3dnoyc2VwdmFlcjUyYnA5czB3cmVyZmZ6YXA5ZXZ0IiB0aW1lc3RhbXA9IjE2NzE5
MjI4NjQiPjExMjwva2V5PjwvZm9yZWlnbi1rZXlzPjxyZWYtdHlwZSBuYW1lPSJKb3VybmFsIEFy
dGljbGUiPjE3PC9yZWYtdHlwZT48Y29udHJpYnV0b3JzPjxhdXRob3JzPjxhdXRob3I+VHJpdmVk
aSwgUy4gSi48L2F1dGhvcj48YXV0aG9yPkNob3VkaGFyeSwgUC48L2F1dGhvcj48YXV0aG9yPkxv
LCBRLjwvYXV0aG9yPjxhdXRob3I+U3JpdGhhcmFuLCBILiBQLjwvYXV0aG9yPjxhdXRob3I+SXll
ciwgQS48L2F1dGhvcj48YXV0aG9yPkJhdHVtYWxhaSwgVi48L2F1dGhvcj48YXV0aG9yPkRlbGFu
ZXksIEcuIFAuPC9hdXRob3I+PGF1dGhvcj5UaG9tYXMsIEwuPC9hdXRob3I+PC9hdXRob3JzPjwv
Y29udHJpYnV0b3JzPjxhdXRoLWFkZHJlc3M+RGVwYXJ0bWVudCBvZiBDYXJkaW9sb2d5LCBXZXN0
bWVhZCBIb3NwaXRhbCwgU3lkbmV5LCBBdXN0cmFsaWE7IFdlc3RtZWFkIENsaW5pY2FsIFNjaG9v
bCwgVW5pdmVyc2l0eSBvZiBTeWRuZXksIEF1c3RyYWxpYS4mI3hEO0RlcGFydG1lbnQgb2YgQ2Fy
ZGlvbG9neSwgV2VzdG1lYWQgSG9zcGl0YWwsIFN5ZG5leSwgQXVzdHJhbGlhLiYjeEQ7U291dGgg
V2VzdCBDbGluaWNhbCBTY2hvb2wsIFVuaXZlcnNpdHkgb2YgTmV3IFNvdXRoIFdhbGVzLCBTeWRu
ZXksIEF1c3RyYWxpYTsgRGVwYXJ0bWVudCBvZiBDYXJkaW9sb2d5LCBTdCBHZW9yZ2UgSG9zcGl0
YWwsIFN5ZG5leSwgQXVzdHJhbGlhLiYjeEQ7RGVwYXJ0bWVudCBvZiBDYXJkaW9sb2d5LCBMaXZl
cnBvb2wgSG9zcGl0YWwsIFN5ZG5leSwgQXVzdHJhbGlhLiYjeEQ7U291dGggV2VzdCBDbGluaWNh
bCBTY2hvb2wsIFVuaXZlcnNpdHkgb2YgTmV3IFNvdXRoIFdhbGVzLCBTeWRuZXksIEF1c3RyYWxp
YTsgRGVwYXJ0bWVudCBvZiBDYXJkaW9sb2d5LCBNYWNxdWFyaWUgVW5pdmVyc2l0eSBIb3NwaXRh
bCwgU3lkbmV5LCBBdXN0cmFsaWEuJiN4RDtTb3V0aCBXZXN0IENsaW5pY2FsIFNjaG9vbCwgVW5p
dmVyc2l0eSBvZiBOZXcgU291dGggV2FsZXMsIFN5ZG5leSwgQXVzdHJhbGlhOyBDYW5jZXIgVGhl
cmFweSBDZW50cmUsIExpdmVycG9vbCBIb3NwaXRhbCwgU3lkbmV5LCBBdXN0cmFsaWE7IEluZ2hh
bSBJbnN0aXR1dGUgb2YgQXBwbGllZCBNZWRpY2FsIFJlc2VhcmNoLCBTeWRuZXksIEF1c3RyYWxp
YS4mI3hEO0RlcGFydG1lbnQgb2YgQ2FyZGlvbG9neSwgV2VzdG1lYWQgSG9zcGl0YWwsIFN5ZG5l
eSwgQXVzdHJhbGlhOyBXZXN0bWVhZCBDbGluaWNhbCBTY2hvb2wsIFVuaXZlcnNpdHkgb2YgU3lk
bmV5LCBBdXN0cmFsaWE7IFNvdXRoIFdlc3QgQ2xpbmljYWwgU2Nob29sLCBVbml2ZXJzaXR5IG9m
IE5ldyBTb3V0aCBXYWxlcywgU3lkbmV5LCBBdXN0cmFsaWEuIEVsZWN0cm9uaWMgYWRkcmVzczog
bGl6YS50aG9tYXNAc3lkbmV5LmVkdS5hdS48L2F1dGgtYWRkcmVzcz48dGl0bGVzPjx0aXRsZT5Q
ZXJzaXN0ZW50IHJlZHVjdGlvbiBpbiBnbG9iYWwgbG9uZ2l0dWRpbmFsIHN0cmFpbiBpbiB0aGUg
bG9uZ2VyIHRlcm0gYWZ0ZXIgcmFkaWF0aW9uIHRoZXJhcHkgaW4gcGF0aWVudHMgd2l0aCBicmVh
c3QgY2FuY2VyPC90aXRsZT48c2Vjb25kYXJ5LXRpdGxlPlJhZGlvdGhlciBPbmNvbDwvc2Vjb25k
YXJ5LXRpdGxlPjwvdGl0bGVzPjxwZXJpb2RpY2FsPjxmdWxsLXRpdGxlPlJhZGlvdGhlciBPbmNv
bDwvZnVsbC10aXRsZT48L3BlcmlvZGljYWw+PHBhZ2VzPjE0OC0xNTQ8L3BhZ2VzPjx2b2x1bWU+
MTMyPC92b2x1bWU+PGVkaXRpb24+MjAxOC8xMS8xMjwvZWRpdGlvbj48a2V5d29yZHM+PGtleXdv
cmQ+QWR1bHQ8L2tleXdvcmQ+PGtleXdvcmQ+QWdlZDwva2V5d29yZD48a2V5d29yZD5CcmVhc3Qg
TmVvcGxhc21zLypyYWRpb3RoZXJhcHkvc3VyZ2VyeTwva2V5d29yZD48a2V5d29yZD5DYXJkaW90
b3hpY2l0eS9kaWFnbm9zdGljIGltYWdpbmcvZXRpb2xvZ3kvcGh5c2lvcGF0aG9sb2d5PC9rZXl3
b3JkPjxrZXl3b3JkPkRvc2UtUmVzcG9uc2UgUmVsYXRpb25zaGlwLCBSYWRpYXRpb248L2tleXdv
cmQ+PGtleXdvcmQ+RWNob2NhcmRpb2dyYXBoeTwva2V5d29yZD48a2V5d29yZD5GZW1hbGU8L2tl
eXdvcmQ+PGtleXdvcmQ+SGVhcnQvZGlhZ25vc3RpYyBpbWFnaW5nL3BoeXNpb3BhdGhvbG9neS9y
YWRpYXRpb24gZWZmZWN0czwva2V5d29yZD48a2V5d29yZD5IdW1hbnM8L2tleXdvcmQ+PGtleXdv
cmQ+TWlkZGxlIEFnZWQ8L2tleXdvcmQ+PGtleXdvcmQ+TXlvY2FyZGl1bS9wYXRob2xvZ3k8L2tl
eXdvcmQ+PGtleXdvcmQ+UHJvc3BlY3RpdmUgU3R1ZGllczwva2V5d29yZD48a2V5d29yZD5SYWRp
YXRpb24gSW5qdXJpZXMvZXRpb2xvZ3kvcGh5c2lvcGF0aG9sb2d5PC9rZXl3b3JkPjxrZXl3b3Jk
PlJhZGlvdGhlcmFweSwgQWRqdXZhbnQ8L2tleXdvcmQ+PGtleXdvcmQ+VmVudHJpY3VsYXIgRHlz
ZnVuY3Rpb24sIExlZnQvZGlhZ25vc3RpYyBpbWFnaW5nL2V0aW9sb2d5PC9rZXl3b3JkPjxrZXl3
b3JkPkJyZWFzdCBjYW5jZXI8L2tleXdvcmQ+PGtleXdvcmQ+Q2FyZGlvdG94aWNpdHk8L2tleXdv
cmQ+PGtleXdvcmQ+TG9uZ2l0dWRpbmFsIHN0cmFpbjwva2V5d29yZD48a2V5d29yZD5SYWRpb3Ro
ZXJhcHk8L2tleXdvcmQ+PC9rZXl3b3Jkcz48ZGF0ZXM+PHllYXI+MjAxOTwveWVhcj48cHViLWRh
dGVzPjxkYXRlPk1hcjwvZGF0ZT48L3B1Yi1kYXRlcz48L2RhdGVzPjxpc2JuPjAxNjctODE0MDwv
aXNibj48YWNjZXNzaW9uLW51bT4zMDQxNDc1NTwvYWNjZXNzaW9uLW51bT48dXJscz48L3VybHM+
PGVsZWN0cm9uaWMtcmVzb3VyY2UtbnVtPjEwLjEwMTYvai5yYWRvbmMuMjAxOC4xMC4wMjM8L2Vs
ZWN0cm9uaWMtcmVzb3VyY2UtbnVtPjxyZW1vdGUtZGF0YWJhc2UtcHJvdmlkZXI+TkxNPC9yZW1v
dGUtZGF0YWJhc2UtcHJvdmlkZXI+PGxhbmd1YWdlPmVuZzwvbGFuZ3VhZ2U+PC9yZWNvcmQ+PC9D
aXRlPjxDaXRlPjxBdXRob3I+VHNhaTwvQXV0aG9yPjxZZWFyPjIwMTU8L1llYXI+PFJlY051bT41
NjwvUmVjTnVtPjxyZWNvcmQ+PHJlYy1udW1iZXI+NTY8L3JlYy1udW1iZXI+PGZvcmVpZ24ta2V5
cz48a2V5IGFwcD0iRU4iIGRiLWlkPSJkdjlmMnd2ejJzZXB2YWVyNTJicDlzMHdyZXJmZnphcDll
dnQiIHRpbWVzdGFtcD0iMTY3MTkyMjg2NCI+NTY8L2tleT48L2ZvcmVpZ24ta2V5cz48cmVmLXR5
cGUgbmFtZT0iSm91cm5hbCBBcnRpY2xlIj4xNzwvcmVmLXR5cGU+PGNvbnRyaWJ1dG9ycz48YXV0
aG9ycz48YXV0aG9yPlRzYWksIFAuIEYuPC9hdXRob3I+PGF1dGhvcj5ZYW5nLCBDLiBDLjwvYXV0
aG9yPjxhdXRob3I+Q2h1YW5nLCBDLiBDLjwvYXV0aG9yPjxhdXRob3I+SHVhbmcsIFQuIFkuPC9h
dXRob3I+PGF1dGhvcj5XdSwgWS4gTS48L2F1dGhvcj48YXV0aG9yPlBhaSwgUC4gQy48L2F1dGhv
cj48YXV0aG9yPlRzZW5nLCBDLiBLLjwvYXV0aG9yPjxhdXRob3I+V3UsIFQuIEguPC9hdXRob3I+
PGF1dGhvcj5TaGVuLCBZLiBMLjwvYXV0aG9yPjxhdXRob3I+TGluLCBTLiBZLjwvYXV0aG9yPjwv
YXV0aG9ycz48L2NvbnRyaWJ1dG9ycz48YXV0aC1hZGRyZXNzPkRlcGFydG1lbnQgb2YgUmFkaWF0
aW9uIE9uY29sb2d5LCBDaGFuZyBHdW5nIE1lbW9yaWFsIEhvc3BpdGFsIGFuZCBDaGFuZyBHdW5n
IFVuaXZlcnNpdHksICMxNSwgV2VuaHVhIDFzdCBSZC4sIEt3ZWktU2hhbiBIc2lhbmcsIFRhb3l1
YW4sIFRhaXdhbi4gcGZ0c2FpMTExMkBnbWFpbC5jb20uJiN4RDtEZXBhcnRtZW50IG9mIE1lZGlj
YWwgSW1hZ2luZyBhbmQgUmFkaW9sb2dpY2FsIFNjaWVuY2VzLCBDb2xsZWdlIG9mIE1lZGljaW5l
LCBDaGFuZyBHdW5nIFVuaXZlcnNpdHksIFRhb3l1YW4sIFRhaXdhbi4gcGZ0c2FpMTExMkBnbWFp
bC5jb20uJiN4RDtEZXBhcnRtZW50IG9mIE9jY3VwYXRpb25hbCBUaGVyYXB5LCBEaXZpc2lvbiBv
ZiBDbGluaWNhbCBQc3ljaG9sb2d5LCBNYXN0ZXIgb2YgQmVoYXZpb3JhbCBTY2llbmNlcywgQ29s
bGVnZSBvZiBNZWRpY2luZSwgQ2hhbmcgR3VuZyBVbml2ZXJzaXR5LCBOby4gMjU5LCBXZW4tSHdh
IDFzdCBSb2FkLCBLd2VpLVNoYW4gVGFvLVl1YW4sIDMzMywgVGFpd2FuLiBjY3lhbmdAbWFpbC5j
Z3UuZWR1LnR3LiYjeEQ7RGVwYXJ0bWVudCBvZiBOZXVyb3N1cmdlcnksIENoYW5nIEd1bmcgTWVt
b3JpYWwgSG9zcGl0YWwgYW5kIENoYW5nIEd1bmcgVW5pdmVyc2l0eSwgIzUsIEZ1LVNoaW4gU3Ry
ZWV0LCBLd2VpLVNoYW4gSHNpYW5nLCBUYW95dWFuLCBUYWl3YW4uIGNjYzI5MTVAY2dtaC5vcmcu
dHcuJiN4RDtEZXBhcnRtZW50IG9mIE5ldXJvc3VyZ2VyeSwgQ2hhbmcgR3VuZyBNZW1vcmlhbCBI
b3NwaXRhbCBhbmQgQ2hhbmcgR3VuZyBVbml2ZXJzaXR5LCAjNSwgRnUtU2hpbiBTdHJlZXQsIEt3
ZWktU2hhbiBIc2lhbmcsIFRhb3l1YW4sIFRhaXdhbi4gaHR5OTgxNDIzM0BnbWFpbC5jb20uJiN4
RDtEZXBhcnRtZW50IG9mIE1lZGljYWwgSW1hZ2luZyBhbmQgSW50ZXJ2ZW50aW9uLCBDaGFuZyBH
dW5nIE1lbW9yaWFsIEhvc3BpdGFsIGFuZCBDaGFuZyBHdW5nIFVuaXZlcnNpdHksICM1LCBGdS1T
aGluIFN0cmVldCwgS3dlaS1TaGFuIEhzaWFuZywgVGFveXVhbiwgVGFpd2FuLiBqaW1teV9jZ21o
QGhvdG1haWwuY29tLiYjeEQ7RGVwYXJ0bWVudCBvZiBSYWRpYXRpb24gT25jb2xvZ3ksIENoYW5n
IEd1bmcgTWVtb3JpYWwgSG9zcGl0YWwgYW5kIENoYW5nIEd1bmcgVW5pdmVyc2l0eSwgIzE1LCBX
ZW5odWEgMXN0IFJkLiwgS3dlaS1TaGFuIEhzaWFuZywgVGFveXVhbiwgVGFpd2FuLiB3dzAzMTZA
eWFob28uY29tLnR3LiYjeEQ7RGVwYXJ0bWVudCBvZiBNZWRpY2FsIEltYWdpbmcgYW5kIFJhZGlv
bG9naWNhbCBTY2llbmNlcywgQ29sbGVnZSBvZiBNZWRpY2luZSwgQ2hhbmcgR3VuZyBVbml2ZXJz
aXR5LCBUYW95dWFuLCBUYWl3YW4uIHd3MDMxNkB5YWhvby5jb20udHcuJiN4RDtEZXBhcnRtZW50
IG9mIFJhZGlhdGlvbiBPbmNvbG9neSwgQ2hhbmcgR3VuZyBNZW1vcmlhbCBIb3NwaXRhbCBhbmQg
Q2hhbmcgR3VuZyBVbml2ZXJzaXR5LCAjMTUsIFdlbmh1YSAxc3QgUmQuLCBLd2VpLVNoYW4gSHNp
YW5nLCBUYW95dWFuLCBUYWl3YW4uIGthbnRzZW5nQG1zbi5jb20uJiN4RDtEZXBhcnRtZW50IG9m
IE1lZGljYWwgSW1hZ2luZyBhbmQgUmFkaW9sb2dpY2FsIFNjaWVuY2VzLCBDb2xsZWdlIG9mIE1l
ZGljaW5lLCBDaGFuZyBHdW5nIFVuaXZlcnNpdHksIFRhb3l1YW4sIFRhaXdhbi4ga2FudHNlbmdA
bXNuLmNvbS4mI3hEO0RlcGFydG1lbnQgb2YgUmFkaWF0aW9uIE9uY29sb2d5LCBDaGFuZyBHdW5n
IE1lbW9yaWFsIEhvc3BpdGFsIGFuZCBDaGFuZyBHdW5nIFVuaXZlcnNpdHksICMxNSwgV2VuaHVh
IDFzdCBSZC4sIEt3ZWktU2hhbiBIc2lhbmcsIFRhb3l1YW4sIFRhaXdhbi4gdHVuZ2hvNDhAeWFo
b28uY29tLnR3LiYjeEQ7RGVwYXJ0bWVudCBvZiBNZWRpY2FsIEltYWdpbmcgYW5kIFJhZGlvbG9n
aWNhbCBTY2llbmNlcywgQ29sbGVnZSBvZiBNZWRpY2luZSwgQ2hhbmcgR3VuZyBVbml2ZXJzaXR5
LCBUYW95dWFuLCBUYWl3YW4uIHR1bmdobzQ4QHlhaG9vLmNvbS50dy4mI3hEO0RlcGFydG1lbnQg
b2YgUmFkaWF0aW9uIE9uY29sb2d5LCBDaGFuZyBHdW5nIE1lbW9yaWFsIEhvc3BpdGFsIGFuZCBD
aGFuZyBHdW5nIFVuaXZlcnNpdHksICMxNSwgV2VuaHVhIDFzdCBSZC4sIEt3ZWktU2hhbiBIc2lh
bmcsIFRhb3l1YW4sIFRhaXdhbi4gcGF0aWVuY2UudHdAZ21haWwuY29tLiYjeEQ7RGVwYXJ0bWVu
dCBvZiBSYWRpYXRpb24gT25jb2xvZ3ksIENoYW5nIEd1bmcgTWVtb3JpYWwgSG9zcGl0YWwgYW5k
IENoYW5nIEd1bmcgVW5pdmVyc2l0eSwgIzE1LCBXZW5odWEgMXN0IFJkLiwgS3dlaS1TaGFuIEhz
aWFuZywgVGFveXVhbiwgVGFpd2FuLiBydDMxMjZAZ21haWwuY29tLiYjeEQ7RGVwYXJ0bWVudCBv
ZiBNZWRpY2FsIEltYWdpbmcgYW5kIFJhZGlvbG9naWNhbCBTY2llbmNlcywgQ29sbGVnZSBvZiBN
ZWRpY2luZSwgQ2hhbmcgR3VuZyBVbml2ZXJzaXR5LCBUYW95dWFuLCBUYWl3YW4uIHJ0MzEyNkBn
bWFpbC5jb20uJiN4RDtHcmFkdWF0ZSBJbnN0aXR1dGUgb2YgRXBpZGVtaW9sb2d5IGFuZCBQcmV2
ZW50aXZlIE1lZGljaW5lLCBDb2xsZWdlIG9mIFB1YmxpYyBIZWFsdGgsIE5hdGlvbmFsIFRhaXdh
biBVbml2ZXJzaXR5LCBUYWlwZWksIFRhaXdhbi4gcnQzMTI2QGdtYWlsLmNvbS48L2F1dGgtYWRk
cmVzcz48dGl0bGVzPjx0aXRsZT5IaXBwb2NhbXBhbCBkb3NpbWV0cnkgY29ycmVsYXRlcyB3aXRo
IHRoZSBjaGFuZ2UgaW4gbmV1cm9jb2duaXRpdmUgZnVuY3Rpb24gYWZ0ZXIgaGlwcG9jYW1wYWwg
c3BhcmluZyBkdXJpbmcgd2hvbGUgYnJhaW4gcmFkaW90aGVyYXB5OiBhIHByb3NwZWN0aXZlIHN0
dWR5PC90aXRsZT48c2Vjb25kYXJ5LXRpdGxlPlJhZGlhdCBPbmNvbDwvc2Vjb25kYXJ5LXRpdGxl
PjwvdGl0bGVzPjxwZXJpb2RpY2FsPjxmdWxsLXRpdGxlPlJhZGlhdCBPbmNvbDwvZnVsbC10aXRs
ZT48L3BlcmlvZGljYWw+PHBhZ2VzPjI1MzwvcGFnZXM+PHZvbHVtZT4xMDwvdm9sdW1lPjxlZGl0
aW9uPjIwMTUvMTIvMTU8L2VkaXRpb24+PGtleXdvcmRzPjxrZXl3b3JkPkJyYWluIE5lb3BsYXNt
cy8qcmFkaW90aGVyYXB5PC9rZXl3b3JkPjxrZXl3b3JkPkNvZ25pdGlvbi9yYWRpYXRpb24gZWZm
ZWN0czwva2V5d29yZD48a2V5d29yZD5DcmFuaWFsIElycmFkaWF0aW9uL2FkdmVyc2UgZWZmZWN0
cy8qbWV0aG9kczwva2V5d29yZD48a2V5d29yZD5IaXBwb2NhbXB1cy8qcmFkaWF0aW9uIGVmZmVj
dHM8L2tleXdvcmQ+PGtleXdvcmQ+SHVtYW5zPC9rZXl3b3JkPjxrZXl3b3JkPk5ldXJvcHN5Y2hv
bG9naWNhbCBUZXN0czwva2V5d29yZD48a2V5d29yZD5Qcm9zcGVjdGl2ZSBTdHVkaWVzPC9rZXl3
b3JkPjxrZXl3b3JkPlJhZGlhdGlvbiBJbmp1cmllcy8qcHJldmVudGlvbiAmYW1wOyBjb250cm9s
PC9rZXl3b3JkPjxrZXl3b3JkPlJhZGlvbWV0cnk8L2tleXdvcmQ+PGtleXdvcmQ+UmFkaW90aGVy
YXB5IFBsYW5uaW5nLCBDb21wdXRlci1Bc3Npc3RlZDwva2V5d29yZD48a2V5d29yZD5SYWRpb3Ro
ZXJhcHksIEludGVuc2l0eS1Nb2R1bGF0ZWQ8L2tleXdvcmQ+PC9rZXl3b3Jkcz48ZGF0ZXM+PHll
YXI+MjAxNTwveWVhcj48cHViLWRhdGVzPjxkYXRlPkRlYyAxMDwvZGF0ZT48L3B1Yi1kYXRlcz48
L2RhdGVzPjxpc2JuPjE3NDgtNzE3eDwvaXNibj48YWNjZXNzaW9uLW51bT4yNjY1NDEyODwvYWNj
ZXNzaW9uLW51bT48dXJscz48L3VybHM+PGN1c3RvbTI+UE1DNDY3NjA4ODwvY3VzdG9tMj48ZWxl
Y3Ryb25pYy1yZXNvdXJjZS1udW0+MTAuMTE4Ni9zMTMwMTQtMDE1LTA1NjIteDwvZWxlY3Ryb25p
Yy1yZXNvdXJjZS1udW0+PHJlbW90ZS1kYXRhYmFzZS1wcm92aWRlcj5OTE08L3JlbW90ZS1kYXRh
YmFzZS1wcm92aWRlcj48bGFuZ3VhZ2U+ZW5nPC9sYW5ndWFnZT48L3JlY29yZD48L0NpdGU+PENp
dGU+PEF1dGhvcj5UdWNrZXI8L0F1dGhvcj48WWVhcj4yMDE2PC9ZZWFyPjxSZWNOdW0+MjY1PC9S
ZWNOdW0+PHJlY29yZD48cmVjLW51bWJlcj4yNjU8L3JlYy1udW1iZXI+PGZvcmVpZ24ta2V5cz48
a2V5IGFwcD0iRU4iIGRiLWlkPSJkdjlmMnd2ejJzZXB2YWVyNTJicDlzMHdyZXJmZnphcDlldnQi
IHRpbWVzdGFtcD0iMTY3MTkyMjg2NCI+MjY1PC9rZXk+PC9mb3JlaWduLWtleXM+PHJlZi10eXBl
IG5hbWU9IkpvdXJuYWwgQXJ0aWNsZSI+MTc8L3JlZi10eXBlPjxjb250cmlidXRvcnM+PGF1dGhv
cnM+PGF1dGhvcj5UdWNrZXIsIFMuIEwuPC9hdXRob3I+PGF1dGhvcj5MaXUsIEEuPC9hdXRob3I+
PGF1dGhvcj5Hb21leiwgRC48L2F1dGhvcj48YXV0aG9yPlRhbmcsIEwuIEwuPC9hdXRob3I+PGF1
dGhvcj5BbGxlbiwgUC48L2F1dGhvcj48YXV0aG9yPllhbmcsIEouPC9hdXRob3I+PGF1dGhvcj5M
aWFvLCBaLjwvYXV0aG9yPjxhdXRob3I+R3Jvc3NoYW5zLCBELjwvYXV0aG9yPjwvYXV0aG9ycz48
L2NvbnRyaWJ1dG9ycz48YXV0aC1hZGRyZXNzPkRlcGFydG1lbnQgb2YgQmlvaW5mb3JtYXRpY3Mg
YW5kIENvbXB1dGF0aW9uYWwgQmlvbG9neSwgVGhlIFVuaXZlcnNpdHkgb2YgVGV4YXMgTUQgQW5k
ZXJzb24gQ2FuY2VyIENlbnRlciwgSG91c3RvbiwgVVNBLiYjeEQ7RGVwYXJ0bWVudCBvZiBPbmNv
bG9neSwgVGhlIFNlY29uZCBBZmZpbGlhdGVkIEhvc3BpdGFsIG9mIE5hbmNoYW5nIFVuaXZlcnNp
dHksIFBSIENoaW5hLiYjeEQ7RGVwYXJ0bWVudCBvZiBSYWRpYXRpb24gT25jb2xvZ3ksIFRoZSBV
bml2ZXJzaXR5IG9mIFRleGFzIE1EIEFuZGVyc29uIENhbmNlciBDZW50ZXIsIEhvdXN0b24sIFVT
QS4mI3hEO0RlcGFydG1lbnQgb2YgUmFkaWF0aW9uIE9uY29sb2d5LCBTdW4gWWF0LVNlbiBVbml2
ZXJzaXR5IENhbmNlciBDZW50ZXIsIEd1YW5nemhvdSwgUFIgQ2hpbmEuJiN4RDtEZXBhcnRtZW50
IG9mIFJhZGlhdGlvbiBQaHlzaWNzLCBUaGUgVW5pdmVyc2l0eSBvZiBUZXhhcyBNRCBBbmRlcnNv
biBDYW5jZXIgQ2VudGVyLCBIb3VzdG9uLCBVU0EuJiN4RDtEZXBhcnRtZW50IG9mIFJhZGlhdGlv
biBPbmNvbG9neSwgVGhlIFVuaXZlcnNpdHkgb2YgVGV4YXMgTUQgQW5kZXJzb24gQ2FuY2VyIENl
bnRlciwgSG91c3RvbiwgVVNBLiBFbGVjdHJvbmljIGFkZHJlc3M6IHpsaWFvQG1kYW5kZXJzb24u
b3JnLjwvYXV0aC1hZGRyZXNzPjx0aXRsZXM+PHRpdGxlPkltcGFjdCBvZiBoZWFydCBhbmQgbHVu
ZyBkb3NlIG9uIGVhcmx5IHN1cnZpdmFsIGluIHBhdGllbnRzIHdpdGggbm9uLXNtYWxsIGNlbGwg
bHVuZyBjYW5jZXIgdHJlYXRlZCB3aXRoIGNoZW1vcmFkaWF0aW9uPC90aXRsZT48c2Vjb25kYXJ5
LXRpdGxlPlJhZGlvdGhlciBPbmNvbDwvc2Vjb25kYXJ5LXRpdGxlPjwvdGl0bGVzPjxwZXJpb2Rp
Y2FsPjxmdWxsLXRpdGxlPlJhZGlvdGhlciBPbmNvbDwvZnVsbC10aXRsZT48L3BlcmlvZGljYWw+
PHBhZ2VzPjQ5NS01MDA8L3BhZ2VzPjx2b2x1bWU+MTE5PC92b2x1bWU+PG51bWJlcj4zPC9udW1i
ZXI+PGVkaXRpb24+MjAxNi8wNS8xODwvZWRpdGlvbj48a2V5d29yZHM+PGtleXdvcmQ+QWR1bHQ8
L2tleXdvcmQ+PGtleXdvcmQ+QWdlZDwva2V5d29yZD48a2V5d29yZD5BZ2VkLCA4MCBhbmQgb3Zl
cjwva2V5d29yZD48a2V5d29yZD5DYXJjaW5vbWEsIE5vbi1TbWFsbC1DZWxsIEx1bmcvbW9ydGFs
aXR5Lyp0aGVyYXB5PC9rZXl3b3JkPjxrZXl3b3JkPipDaGVtb3JhZGlvdGhlcmFweTwva2V5d29y
ZD48a2V5d29yZD5GZW1hbGU8L2tleXdvcmQ+PGtleXdvcmQ+SGVhcnQvKnJhZGlhdGlvbiBlZmZl
Y3RzPC9rZXl3b3JkPjxrZXl3b3JkPkh1bWFuczwva2V5d29yZD48a2V5d29yZD5MdW5nLypyYWRp
YXRpb24gZWZmZWN0czwva2V5d29yZD48a2V5d29yZD5MdW5nIE5lb3BsYXNtcy9tb3J0YWxpdHkv
KnRoZXJhcHk8L2tleXdvcmQ+PGtleXdvcmQ+TWFsZTwva2V5d29yZD48a2V5d29yZD5NaWRkbGUg
QWdlZDwva2V5d29yZD48a2V5d29yZD5Qcm9wb3J0aW9uYWwgSGF6YXJkcyBNb2RlbHM8L2tleXdv
cmQ+PGtleXdvcmQ+UmFkaW90aGVyYXB5IERvc2FnZTwva2V5d29yZD48a2V5d29yZD5SYWRpb3Ro
ZXJhcHksIENvbmZvcm1hbC9hZHZlcnNlIGVmZmVjdHM8L2tleXdvcmQ+PGtleXdvcmQ+UmV0cm9z
cGVjdGl2ZSBTdHVkaWVzPC9rZXl3b3JkPjxrZXl3b3JkPkNoZW1vcmFkaWF0aW9uPC9rZXl3b3Jk
PjxrZXl3b3JkPkhlYXJ0IHJhZGlhdGlvbjwva2V5d29yZD48a2V5d29yZD5MdW5nIHJhZGlhdGlv
bjwva2V5d29yZD48a2V5d29yZD5Ob24tc21hbGwtY2VsbCBsdW5nIGNhbmNlcjwva2V5d29yZD48
L2tleXdvcmRzPjxkYXRlcz48eWVhcj4yMDE2PC95ZWFyPjxwdWItZGF0ZXM+PGRhdGU+SnVuPC9k
YXRlPjwvcHViLWRhdGVzPjwvZGF0ZXM+PGlzYm4+MDE2Ny04MTQwPC9pc2JuPjxhY2Nlc3Npb24t
bnVtPjI3MTg5NTIzPC9hY2Nlc3Npb24tbnVtPjx1cmxzPjwvdXJscz48ZWxlY3Ryb25pYy1yZXNv
dXJjZS1udW0+MTAuMTAxNi9qLnJhZG9uYy4yMDE2LjA0LjAyNTwvZWxlY3Ryb25pYy1yZXNvdXJj
ZS1udW0+PHJlbW90ZS1kYXRhYmFzZS1wcm92aWRlcj5OTE08L3JlbW90ZS1kYXRhYmFzZS1wcm92
aWRlcj48bGFuZ3VhZ2U+ZW5nPC9sYW5ndWFnZT48L3JlY29yZD48L0NpdGU+PENpdGU+PEF1dGhv
cj5VY2hpZGE8L0F1dGhvcj48WWVhcj4yMDE3PC9ZZWFyPjxSZWNOdW0+MjE8L1JlY051bT48cmVj
b3JkPjxyZWMtbnVtYmVyPjIxPC9yZWMtbnVtYmVyPjxmb3JlaWduLWtleXM+PGtleSBhcHA9IkVO
IiBkYi1pZD0iZHY5ZjJ3dnoyc2VwdmFlcjUyYnA5czB3cmVyZmZ6YXA5ZXZ0IiB0aW1lc3RhbXA9
IjE2NzE5MjI4NjQiPjIxPC9rZXk+PC9mb3JlaWduLWtleXM+PHJlZi10eXBlIG5hbWU9IkpvdXJu
YWwgQXJ0aWNsZSI+MTc8L3JlZi10eXBlPjxjb250cmlidXRvcnM+PGF1dGhvcnM+PGF1dGhvcj5V
Y2hpZGEsIFkuPC9hdXRob3I+PGF1dGhvcj5Uc3VnYXdhLCBULjwvYXV0aG9yPjxhdXRob3I+VGFu
YWthLU1penVubywgUy48L2F1dGhvcj48YXV0aG9yPk5vbWEsIEsuPC9hdXRob3I+PGF1dGhvcj5B
b2tpLCBLLjwvYXV0aG9yPjxhdXRob3I+U2hpZ2Vtb3JpLCBXLjwvYXV0aG9yPjxhdXRob3I+TmFr
YWdhd2EsIEguPC9hdXRob3I+PGF1dGhvcj5LaW5vc2UsIEQuPC9hdXRob3I+PGF1dGhvcj5ZYW1h
Z3VjaGksIE0uPC9hdXRob3I+PGF1dGhvcj5Pc2F3YSwgTS48L2F1dGhvcj48YXV0aG9yPk9nYXdh
LCBFLjwvYXV0aG9yPjxhdXRob3I+TmFrYW5vLCBZLjwvYXV0aG9yPjwvYXV0aG9ycz48L2NvbnRy
aWJ1dG9ycz48YXV0aC1hZGRyZXNzPkRpdmlzaW9uIG9mIFJlc3BpcmF0b3J5IE1lZGljaW5lLCBE
ZXBhcnRtZW50IG9mIEludGVybmFsIE1lZGljaW5lLCBTaGlnYSBVbml2ZXJzaXR5IG9mIE1lZGlj
YWwgU2NpZW5jZSwgT3RzdSwgU2hpZ2EsIEphcGFuLiYjeEQ7RGVwYXJ0bWVudCBvZiBSYWRpb2xv
Z3ksIFNoaWdhIFVuaXZlcnNpdHkgb2YgTWVkaWNhbCBTY2llbmNlLCBPdHN1LCBTaGlnYSwgSmFw
YW4uJiN4RDtEZXBhcnRtZW50IG9mIE1lZGljYWwgU3RhdGlzdGljcywgU2hpZ2EgVW5pdmVyc2l0
eSBvZiBNZWRpY2FsIFNjaWVuY2UsIE90c3UsIFNoaWdhLCBKYXBhbi4mI3hEO1RoZSBDZW50ZXIg
Zm9yIERhdGEgU2NpZW5jZSBFZHVjYXRpb24gYW5kIFJlc2VhcmNoLCBTaGlnYSBVbml2ZXJzaXR5
LCBIaWtvbmUsIFNoaWdhLCBKYXBhbi4mI3hEO0RlcGFydG1lbnQgb2YgUmFkaW9sb2d5LCBTaGln
YSBVbml2ZXJzaXR5IG9mIE1lZGljYWwgU2NpZW5jZSBIb3NwaXRhbCwgT3RzdSwgU2hpZ2EsIEph
cGFuLiYjeEQ7RGl2aXNpb24gb2YgSW5mZWN0aW9uIENvbnRyb2wgYW5kIFByZXZlbnRpb24sIFNo
aWdhIFVuaXZlcnNpdHkgb2YgTWVkaWNhbCBTY2llbmNlIEhvc3BpdGFsLCBPdHN1LCBTaGlnYSwg
SmFwYW4uJiN4RDtIZWFsdGggQWRtaW5pc3RyYXRpb24gQ2VudGVyLCBTaGlnYSBVbml2ZXJzaXR5
IG9mIE1lZGljYWwgU2NpZW5jZSwgT3RzdSwgU2hpZ2EsIEphcGFuLiYjeEQ7RGl2aXNpb24gb2Yg
UmVzcGlyYXRvcnkgTWVkaWNpbmUsIERlcGFydG1lbnQgb2YgSW50ZXJuYWwgTWVkaWNpbmUsIFNo
aWdhIFVuaXZlcnNpdHkgb2YgTWVkaWNhbCBTY2llbmNlLCBPdHN1LCBTaGlnYSwgSmFwYW4uIG5h
a2Fub0BiZWxsZS5zaGlnYS1tZWQuYWMuanAuPC9hdXRoLWFkZHJlc3M+PHRpdGxlcz48dGl0bGU+
RXhjbHVzaW9uIG9mIGVtcGh5c2VtYXRvdXMgbHVuZyBmcm9tIGRvc2Utdm9sdW1lIGVzdGltYXRl
cyBvZiByaXNrIGltcHJvdmVzIHByZWRpY3Rpb24gb2YgcmFkaWF0aW9uIHBuZXVtb25pdGlzPC90
aXRsZT48c2Vjb25kYXJ5LXRpdGxlPlJhZGlhdCBPbmNvbDwvc2Vjb25kYXJ5LXRpdGxlPjwvdGl0
bGVzPjxwZXJpb2RpY2FsPjxmdWxsLXRpdGxlPlJhZGlhdCBPbmNvbDwvZnVsbC10aXRsZT48L3Bl
cmlvZGljYWw+PHBhZ2VzPjE2MDwvcGFnZXM+PHZvbHVtZT4xMjwvdm9sdW1lPjxudW1iZXI+MTwv
bnVtYmVyPjxlZGl0aW9uPjIwMTcvMTAvMDQ8L2VkaXRpb24+PGtleXdvcmRzPjxrZXl3b3JkPkFk
dWx0PC9rZXl3b3JkPjxrZXl3b3JkPkFnZWQ8L2tleXdvcmQ+PGtleXdvcmQ+QWdlZCwgODAgYW5k
IG92ZXI8L2tleXdvcmQ+PGtleXdvcmQ+RG9zZS1SZXNwb25zZSBSZWxhdGlvbnNoaXAsIFJhZGlh
dGlvbjwva2V5d29yZD48a2V5d29yZD5GZW1hbGU8L2tleXdvcmQ+PGtleXdvcmQ+SHVtYW5zPC9r
ZXl3b3JkPjxrZXl3b3JkPkx1bmcgTmVvcGxhc21zLypjb21wbGljYXRpb25zLypyYWRpb3RoZXJh
cHk8L2tleXdvcmQ+PGtleXdvcmQ+TWFsZTwva2V5d29yZD48a2V5d29yZD5NaWRkbGUgQWdlZDwv
a2V5d29yZD48a2V5d29yZD5QdWxtb25hcnkgRGlzZWFzZSwgQ2hyb25pYyBPYnN0cnVjdGl2ZS8q
Y29tcGxpY2F0aW9uczwva2V5d29yZD48a2V5d29yZD5SYWRpYXRpb24gUG5ldW1vbml0aXMvZXBp
ZGVtaW9sb2d5LypldGlvbG9neTwva2V5d29yZD48a2V5d29yZD5SYWRpb3RoZXJhcHkgRG9zYWdl
PC9rZXl3b3JkPjxrZXl3b3JkPlJldHJvc3BlY3RpdmUgU3R1ZGllczwva2V5d29yZD48a2V5d29y
ZD5SaXNrIEZhY3RvcnM8L2tleXdvcmQ+PGtleXdvcmQ+Q2hyb25pYyBvYnN0cnVjdGl2ZSBwdWxt
b25hcnkgZGlzZWFzZTwva2V5d29yZD48a2V5d29yZD5Eb3NpbWV0cmljIHBhcmFtZXRlcjwva2V5
d29yZD48a2V5d29yZD5Mb3cgYXR0ZW51YXRpb24gdm9sdW1lPC9rZXl3b3JkPjxrZXl3b3JkPkx1
bmcgY2FuY2VyPC9rZXl3b3JkPjxrZXl3b3JkPlJhZGlhdGlvbiBwbmV1bW9uaXRpczwva2V5d29y
ZD48a2V5d29yZD5pbnN0aXR1dGlvbmFsIHJldmlldyBib2FyZC4gQ09OU0VOVCBGT1IgUFVCTElD
QVRJT046IE9idGFpbmVkLiBDT01QRVRJTkc8L2tleXdvcmQ+PGtleXdvcmQ+SU5URVJFU1RTOiBU
aGUgYXV0aG9ycyBkZWNsYXJlIHRoYXQgdGhleSBoYXZlIG5vIGNvbXBldGluZyBpbnRlcmVzdHMu
IFBVQkxJU0hFUuKAmVM8L2tleXdvcmQ+PGtleXdvcmQ+Tk9URTogU3ByaW5nZXIgTmF0dXJlIHJl
bWFpbnMgbmV1dHJhbCB3aXRoIHJlZ2FyZCB0byBqdXJpc2RpY3Rpb25hbCBjbGFpbXMgaW48L2tl
eXdvcmQ+PGtleXdvcmQ+cHVibGlzaGVkIG1hcHMgYW5kIGluc3RpdHV0aW9uYWwgYWZmaWxpYXRp
b25zLjwva2V5d29yZD48L2tleXdvcmRzPjxkYXRlcz48eWVhcj4yMDE3PC95ZWFyPjxwdWItZGF0
ZXM+PGRhdGU+T2N0IDI8L2RhdGU+PC9wdWItZGF0ZXM+PC9kYXRlcz48aXNibj4xNzQ4LTcxN3g8
L2lzYm4+PGFjY2Vzc2lvbi1udW0+Mjg5Njk2NTE8L2FjY2Vzc2lvbi1udW0+PHVybHM+PC91cmxz
PjxjdXN0b20yPlBNQzU2MjU4MTY8L2N1c3RvbTI+PGVsZWN0cm9uaWMtcmVzb3VyY2UtbnVtPjEw
LjExODYvczEzMDE0LTAxNy0wODkxLXo8L2VsZWN0cm9uaWMtcmVzb3VyY2UtbnVtPjxyZW1vdGUt
ZGF0YWJhc2UtcHJvdmlkZXI+TkxNPC9yZW1vdGUtZGF0YWJhc2UtcHJvdmlkZXI+PGxhbmd1YWdl
PmVuZzwvbGFuZ3VhZ2U+PC9yZWNvcmQ+PC9DaXRlPjxDaXRlPjxBdXRob3I+VmFsc3RhcjwvQXV0
aG9yPjxZZWFyPjIwMjE8L1llYXI+PFJlY051bT4yMjA8L1JlY051bT48cmVjb3JkPjxyZWMtbnVt
YmVyPjIyMDwvcmVjLW51bWJlcj48Zm9yZWlnbi1rZXlzPjxrZXkgYXBwPSJFTiIgZGItaWQ9ImR2
OWYyd3Z6MnNlcHZhZXI1MmJwOXMwd3JlcmZmemFwOWV2dCIgdGltZXN0YW1wPSIxNjcxOTIyODY0
Ij4yMjA8L2tleT48L2ZvcmVpZ24ta2V5cz48cmVmLXR5cGUgbmFtZT0iSm91cm5hbCBBcnRpY2xl
Ij4xNzwvcmVmLXR5cGU+PGNvbnRyaWJ1dG9ycz48YXV0aG9ycz48YXV0aG9yPlZhbHN0YXIsIE0u
IEguPC9hdXRob3I+PGF1dGhvcj5kZSBCYWtrZXIsIEIuIFMuPC9hdXRob3I+PGF1dGhvcj5TdGVl
bmJha2tlcnMsIFJqaG08L2F1dGhvcj48YXV0aG9yPmRlIEpvbmcsIEsuIEguPC9hdXRob3I+PGF1
dGhvcj5TbWl0LCBMLiBBLjwvYXV0aG9yPjxhdXRob3I+S2xlaW4gTnVsZW50LCBULiBKLiBXLjwv
YXV0aG9yPjxhdXRob3I+dmFuIEVzLCBSLiBKLiBKLjwvYXV0aG9yPjxhdXRob3I+SG9mbGFuZCwg
SS48L2F1dGhvcj48YXV0aG9yPmRlIEtlaXplciwgQi48L2F1dGhvcj48YXV0aG9yPkphc3BlcnNl
LCBCLjwvYXV0aG9yPjxhdXRob3I+QmFsbSwgQS4gSi4gTS48L2F1dGhvcj48YXV0aG9yPnZhbiBk
ZXIgU2NoYWFmLCBBLjwvYXV0aG9yPjxhdXRob3I+TGFuZ2VuZGlqaywgSi4gQS48L2F1dGhvcj48
YXV0aG9yPlNtZWVsZSwgTC4gRS48L2F1dGhvcj48YXV0aG9yPlZvZ2VsLCBXLiBWLjwvYXV0aG9y
PjwvYXV0aG9ycz48L2NvbnRyaWJ1dG9ycz48YXV0aC1hZGRyZXNzPkRlcHQuIG9mIEhlYWQgYW5k
IE5lY2sgT25jb2xvZ3kgYW5kIFN1cmdlcnksIFRoZSBOZXRoZXJsYW5kcyBDYW5jZXIgSW5zdGl0
dXRlIChOQ0kpLCBBbXN0ZXJkYW0sIHRoZSBOZXRoZXJsYW5kczsgRGVwdC4gb2YgT3JhbCBhbmQg
TWF4aWxsb2ZhY2lhbCBTdXJnZXJ5LCBBbXN0ZXJkYW0gVU1DIChBVU1DKSwgVW5pdmVyc2l0eSBv
ZiBBbXN0ZXJkYW0sIEFtc3RlcmRhbSwgdGhlIE5ldGhlcmxhbmRzLiBFbGVjdHJvbmljIGFkZHJl
c3M6IG0udmFsc3RhckBua2kubmwuJiN4RDtEZXB0LiBvZiBNZWRpY2FsIEJpb2xvZ3ksIFNlY3Rp
b24gQ2xpbmljYWwgQW5hdG9teSAmYW1wOyBFbWJyeW9sb2d5LCBBVU1DLCBVbml2ZXJzaXR5IG9m
IEFtc3RlcmRhbSwgQW1zdGVyZGFtLCB0aGUgTmV0aGVybGFuZHMuJiN4RDtEZXB0LiBvZiBSYWRp
YXRpb24gT25jb2xvZ3ksIFVuaXZlcnNpdHkgb2YgR3JvbmluZ2VuLCBVbml2ZXJzaXR5IE1lZGlj
YWwgQ2VudGVyIEdyb25pbmdlbiAoVU1DRyksIEdyb25pbmdlbiwgdGhlIE5ldGhlcmxhbmRzLiYj
eEQ7RGVwdC4gb2YgUGF0aG9sb2d5LCBOQ0ksIEFtc3RlcmRhbSwgdGhlIE5ldGhlcmxhbmRzLiYj
eEQ7RGVwdC4gb2YgSGVhZCBhbmQgTmVjayBTdXJnaWNhbCBPbmNvbG9neSwgVU1DIFV0cmVjaHQg
Q2FuY2VyIENlbnRlciAoVU1DVSksIFVuaXZlcnNpdHkgTWVkaWNhbCBDZW50ZXIgVXRyZWNodCwg
VXRyZWNodCwgdGhlIE5ldGhlcmxhbmRzOyBEZXB0LiBvZiBPcmFsIGFuZCBNYXhpbGxvZmFjaWFs
IFN1cmdlcnksIFVNQ1UsIFV0cmVjaHQsIHRoZSBOZXRoZXJsYW5kcy4mI3hEO0NvcmUgRmFjaWxp
dHkgTW9sZWN1bGFyIFBhdGhvbG9neSAmYW1wOyBCaW9iYW5raW5nLCBEaXZpc2lvbiBvZiBQYXRo
b2xvZ3ksIE5DSSwgQW1zdGVyZGFtLCB0aGUgTmV0aGVybGFuZHMuJiN4RDtEZXB0LiBvZiBSYWRp
b2xvZ3kgYW5kIE51Y2xlYXIgTWVkaWNpbmUsIFVNQ1UsIFV0cmVjaHQsIHRoZSBOZXRoZXJsYW5k
cy4mI3hEO0RlcHQuIG9mIFJhZGlvbG9neSwgTkNJLCBBbXN0ZXJkYW0sIHRoZSBOZXRoZXJsYW5k
cy4mI3hEO0RlcHQuIG9mIEhlYWQgYW5kIE5lY2sgT25jb2xvZ3kgYW5kIFN1cmdlcnksIFRoZSBO
ZXRoZXJsYW5kcyBDYW5jZXIgSW5zdGl0dXRlIChOQ0kpLCBBbXN0ZXJkYW0sIHRoZSBOZXRoZXJs
YW5kczsgRGVwdC4gb2YgT3JhbCBhbmQgTWF4aWxsb2ZhY2lhbCBTdXJnZXJ5LCBBbXN0ZXJkYW0g
VU1DIChBVU1DKSwgVW5pdmVyc2l0eSBvZiBBbXN0ZXJkYW0sIEFtc3RlcmRhbSwgdGhlIE5ldGhl
cmxhbmRzLiYjeEQ7RGVwdC4gb2YgTnVjbGVhciBNZWRpY2luZSwgTkNJLCBBbXN0ZXJkYW0sIHRo
ZSBOZXRoZXJsYW5kczsgRGVwdC4gb2YgUmFkaWF0aW9uIE9uY29sb2d5LCBOQ0ksIEFtc3RlcmRh
bSwgdGhlIE5ldGhlcmxhbmRzLjwvYXV0aC1hZGRyZXNzPjx0aXRsZXM+PHRpdGxlPlRoZSB0dWJh
cmlhbCBzYWxpdmFyeSBnbGFuZHM6IEEgcG90ZW50aWFsIG5ldyBvcmdhbiBhdCByaXNrIGZvciBy
YWRpb3RoZXJhcHk8L3RpdGxlPjxzZWNvbmRhcnktdGl0bGU+UmFkaW90aGVyIE9uY29sPC9zZWNv
bmRhcnktdGl0bGU+PC90aXRsZXM+PHBlcmlvZGljYWw+PGZ1bGwtdGl0bGU+UmFkaW90aGVyIE9u
Y29sPC9mdWxsLXRpdGxlPjwvcGVyaW9kaWNhbD48cGFnZXM+MjkyLTI5ODwvcGFnZXM+PHZvbHVt
ZT4xNTQ8L3ZvbHVtZT48ZWRpdGlvbj4yMDIwLzA5LzI2PC9lZGl0aW9uPjxrZXl3b3Jkcz48a2V5
d29yZD4qSGVhZCBhbmQgTmVjayBOZW9wbGFzbXMvcmFkaW90aGVyYXB5PC9rZXl3b3JkPjxrZXl3
b3JkPkh1bWFuczwva2V5d29yZD48a2V5d29yZD5NYWxlPC9rZXl3b3JkPjxrZXl3b3JkPlBhcm90
aWQgR2xhbmQvZGlhZ25vc3RpYyBpbWFnaW5nPC9rZXl3b3JkPjxrZXl3b3JkPlBvc2l0cm9uIEVt
aXNzaW9uIFRvbW9ncmFwaHkgQ29tcHV0ZWQgVG9tb2dyYXBoeTwva2V5d29yZD48a2V5d29yZD5R
dWFsaXR5IG9mIExpZmU8L2tleXdvcmQ+PGtleXdvcmQ+KlJhZGlvdGhlcmFweSwgQ29uZm9ybWFs
PC9rZXl3b3JkPjxrZXl3b3JkPlJldHJvc3BlY3RpdmUgU3R1ZGllczwva2V5d29yZD48a2V5d29y
ZD5TYWxpdmFyeSBHbGFuZHMvZGlhZ25vc3RpYyBpbWFnaW5nPC9rZXl3b3JkPjxrZXl3b3JkPipY
ZXJvc3RvbWlhL2V0aW9sb2d5PC9rZXl3b3JkPjxrZXl3b3JkPkhlYWQgYW5kIG5lY2sgY2FuY2Vy
PC9rZXl3b3JkPjxrZXl3b3JkPlBzbWEgcGV0L2N0PC9rZXl3b3JkPjxrZXl3b3JkPlJhZGlhdGlv
biB0b3hpY2l0eTwva2V5d29yZD48a2V5d29yZD5SYWRpb3RoZXJhcHk8L2tleXdvcmQ+PGtleXdv
cmQ+U2FsaXZhcnkgZ2xhbmRzPC9rZXl3b3JkPjxrZXl3b3JkPlR1YmFyaWFsIGdsYW5kczwva2V5
d29yZD48L2tleXdvcmRzPjxkYXRlcz48eWVhcj4yMDIxPC95ZWFyPjxwdWItZGF0ZXM+PGRhdGU+
SmFuPC9kYXRlPjwvcHViLWRhdGVzPjwvZGF0ZXM+PGlzYm4+MDE2Ny04MTQwPC9pc2JuPjxhY2Nl
c3Npb24tbnVtPjMyOTc2ODcxPC9hY2Nlc3Npb24tbnVtPjx1cmxzPjwvdXJscz48ZWxlY3Ryb25p
Yy1yZXNvdXJjZS1udW0+MTAuMTAxNi9qLnJhZG9uYy4yMDIwLjA5LjAzNDwvZWxlY3Ryb25pYy1y
ZXNvdXJjZS1udW0+PHJlbW90ZS1kYXRhYmFzZS1wcm92aWRlcj5OTE08L3JlbW90ZS1kYXRhYmFz
ZS1wcm92aWRlcj48bGFuZ3VhZ2U+ZW5nPC9sYW5ndWFnZT48L3JlY29yZD48L0NpdGU+PENpdGU+
PEF1dGhvcj52YW4gQWtlbjwvQXV0aG9yPjxZZWFyPjIwMjE8L1llYXI+PFJlY051bT4yMjc8L1Jl
Y051bT48cmVjb3JkPjxyZWMtbnVtYmVyPjIyNzwvcmVjLW51bWJlcj48Zm9yZWlnbi1rZXlzPjxr
ZXkgYXBwPSJFTiIgZGItaWQ9ImR2OWYyd3Z6MnNlcHZhZXI1MmJwOXMwd3JlcmZmemFwOWV2dCIg
dGltZXN0YW1wPSIxNjcxOTIyODY0Ij4yMjc8L2tleT48L2ZvcmVpZ24ta2V5cz48cmVmLXR5cGUg
bmFtZT0iSm91cm5hbCBBcnRpY2xlIj4xNzwvcmVmLXR5cGU+PGNvbnRyaWJ1dG9ycz48YXV0aG9y
cz48YXV0aG9yPnZhbiBBa2VuLCBFLiBTLiBNLjwvYXV0aG9yPjxhdXRob3I+dmFuIGRlciBMYWFu
LCBILiBQLjwvYXV0aG9yPjxhdXRob3I+QmlqbCwgSC4gUC48L2F1dGhvcj48YXV0aG9yPlZhbiBk
ZW4gQm9zY2gsIEwuPC9hdXRob3I+PGF1dGhvcj52YW4gZGVuIEhvZWssIEouIEcuIE0uPC9hdXRo
b3I+PGF1dGhvcj5EaWV0ZXJzLCBNLjwvYXV0aG9yPjxhdXRob3I+U3RlZW5iYWtrZXJzLCBSamht
PC9hdXRob3I+PGF1dGhvcj5MYW5nZW5kaWprLCBKLiBBLjwvYXV0aG9yPjwvYXV0aG9ycz48L2Nv
bnRyaWJ1dG9ycz48YXV0aC1hZGRyZXNzPkRlcGFydG1lbnQgb2YgUmFkaWF0aW9uIE9uY29sb2d5
LCBVbml2ZXJzaXR5IG9mIEdyb25pbmdlbiwgVW5pdmVyc2l0eSBNZWRpY2FsIENlbnRlciBHcm9u
aW5nZW4sIFRoZSBOZXRoZXJsYW5kcy4mI3hEO0RlcGFydG1lbnQgb2YgUmFkaWF0aW9uIE9uY29s
b2d5LCBVbml2ZXJzaXR5IG9mIEdyb25pbmdlbiwgVW5pdmVyc2l0eSBNZWRpY2FsIENlbnRlciBH
cm9uaW5nZW4sIFRoZSBOZXRoZXJsYW5kcy4gRWxlY3Ryb25pYyBhZGRyZXNzOiBoLnAudmFuLmRl
ci5sYWFuQHVtY2cubmwuPC9hdXRoLWFkZHJlc3M+PHRpdGxlcz48dGl0bGU+UmlzayBvZiBpc2No
YWVtaWMgY2VyZWJyb3Zhc2N1bGFyIGV2ZW50cyBpbiBoZWFkIGFuZCBuZWNrIGNhbmNlciBwYXRp
ZW50cyBpcyBhc3NvY2lhdGVkIHdpdGggY2Fyb3RpZCBhcnRlcnkgcmFkaWF0aW9uIGRvc2U8L3Rp
dGxlPjxzZWNvbmRhcnktdGl0bGU+UmFkaW90aGVyIE9uY29sPC9zZWNvbmRhcnktdGl0bGU+PC90
aXRsZXM+PHBlcmlvZGljYWw+PGZ1bGwtdGl0bGU+UmFkaW90aGVyIE9uY29sPC9mdWxsLXRpdGxl
PjwvcGVyaW9kaWNhbD48cGFnZXM+MTgyLTE4NzwvcGFnZXM+PHZvbHVtZT4xNTc8L3ZvbHVtZT48
ZWRpdGlvbj4yMDIxLzAyLzA2PC9lZGl0aW9uPjxrZXl3b3Jkcz48a2V5d29yZD4qQ2Fyb3RpZCBB
cnRlcmllczwva2V5d29yZD48a2V5d29yZD4qSGVhZCBhbmQgTmVjayBOZW9wbGFzbXMvcmFkaW90
aGVyYXB5PC9rZXl3b3JkPjxrZXl3b3JkPkh1bWFuczwva2V5d29yZD48a2V5d29yZD5Qcm9zcGVj
dGl2ZSBTdHVkaWVzPC9rZXl3b3JkPjxrZXl3b3JkPlJhZGlhdGlvbiBEb3NhZ2U8L2tleXdvcmQ+
PGtleXdvcmQ+UmV0cm9zcGVjdGl2ZSBTdHVkaWVzPC9rZXl3b3JkPjxrZXl3b3JkPlJpc2sgRmFj
dG9yczwva2V5d29yZD48a2V5d29yZD5DYXJvdGlkIGFydGVyaWVzPC9rZXl3b3JkPjxrZXl3b3Jk
PkhlYWQgYW5kIG5lY2sgY2FuY2VyPC9rZXl3b3JkPjxrZXl3b3JkPlJhZGlvdGhlcmFweTwva2V5
d29yZD48a2V5d29yZD5TdHJva2U8L2tleXdvcmQ+PGtleXdvcmQ+VHJhbnNpZW50IGlzY2hlbWlj
IGF0dGFjazwva2V5d29yZD48L2tleXdvcmRzPjxkYXRlcz48eWVhcj4yMDIxPC95ZWFyPjxwdWIt
ZGF0ZXM+PGRhdGU+QXByPC9kYXRlPjwvcHViLWRhdGVzPjwvZGF0ZXM+PGlzYm4+MDE2Ny04MTQw
PC9pc2JuPjxhY2Nlc3Npb24tbnVtPjMzNTQ1MjU5PC9hY2Nlc3Npb24tbnVtPjx1cmxzPjwvdXJs
cz48ZWxlY3Ryb25pYy1yZXNvdXJjZS1udW0+MTAuMTAxNi9qLnJhZG9uYy4yMDIxLjAxLjAyNjwv
ZWxlY3Ryb25pYy1yZXNvdXJjZS1udW0+PHJlbW90ZS1kYXRhYmFzZS1wcm92aWRlcj5OTE08L3Jl
bW90ZS1kYXRhYmFzZS1wcm92aWRlcj48bGFuZ3VhZ2U+ZW5nPC9sYW5ndWFnZT48L3JlY29yZD48
L0NpdGU+PENpdGU+PEF1dGhvcj52YW4gZGVuIEJvZ2FhcmQ8L0F1dGhvcj48WWVhcj4yMDIxPC9Z
ZWFyPjxSZWNOdW0+Mzg8L1JlY051bT48cmVjb3JkPjxyZWMtbnVtYmVyPjM4PC9yZWMtbnVtYmVy
Pjxmb3JlaWduLWtleXM+PGtleSBhcHA9IkVOIiBkYi1pZD0iZHY5ZjJ3dnoyc2VwdmFlcjUyYnA5
czB3cmVyZmZ6YXA5ZXZ0IiB0aW1lc3RhbXA9IjE2NzE5MjI4NjQiPjM4PC9rZXk+PC9mb3JlaWdu
LWtleXM+PHJlZi10eXBlIG5hbWU9IkpvdXJuYWwgQXJ0aWNsZSI+MTc8L3JlZi10eXBlPjxjb250
cmlidXRvcnM+PGF1dGhvcnM+PGF1dGhvcj52YW4gZGVuIEJvZ2FhcmQsIFYuIEEuIEIuPC9hdXRo
b3I+PGF1dGhvcj5TcG9vciwgRC4gUy48L2F1dGhvcj48YXV0aG9yPnZhbiBkZXIgU2NoYWFmLCBB
LjwvYXV0aG9yPjxhdXRob3I+dmFuIERpamssIEwuIFYuPC9hdXRob3I+PGF1dGhvcj5TY2h1aXQs
IEUuPC9hdXRob3I+PGF1dGhvcj5TaWp0c2VtYSwgTi4gTS48L2F1dGhvcj48YXV0aG9yPkxhbmdl
bmRpamssIEouIEEuPC9hdXRob3I+PGF1dGhvcj5NYWR1cm8sIEouIEguPC9hdXRob3I+PGF1dGhv
cj5DcmlqbnMsIEEuIFAuIEcuPC9hdXRob3I+PC9hdXRob3JzPjwvY29udHJpYnV0b3JzPjxhdXRo
LWFkZHJlc3M+RGVwYXJ0bWVudCBvZiBSYWRpYXRpb24gT25jb2xvZ3ksIFVuaXZlcnNpdHkgb2Yg
R3JvbmluZ2VuLCBVbml2ZXJzaXR5IE1lZGljYWwgQ2VudGVyIEdyb25pbmdlbiwgR3JvbmluZ2Vu
LCBUaGUgTmV0aGVybGFuZHMuJiN4RDtKdWxpdXMgQ2VudGVyIGZvciBIZWFsdGggU2NpZW5jZXMg
YW5kIFByaW1hcnkgQ2FyZSwgVW5pdmVyc2l0eSBNZWRpY2FsIENlbnRlciBVdHJlY2h0LCBVdHJl
Y2h0LCBUaGUgTmV0aGVybGFuZHMuJiN4RDtEZXBhcnRtZW50IG9mIFJhZGlhdGlvbiBPbmNvbG9n
eSwgVW5pdmVyc2l0eSBvZiBHcm9uaW5nZW4sIFVuaXZlcnNpdHkgTWVkaWNhbCBDZW50ZXIgR3Jv
bmluZ2VuLCBHcm9uaW5nZW4sIFRoZSBOZXRoZXJsYW5kcy4gRWxlY3Ryb25pYyBhZGRyZXNzOiBh
LnAuZy5jcmlqbnNAdW1jZy5ubC48L2F1dGgtYWRkcmVzcz48dGl0bGVzPjx0aXRsZT5UaGUgSW1w
b3J0YW5jZSBvZiBSYWRpYXRpb24gRG9zZSB0byB0aGUgQXRoZXJvc2NsZXJvdGljIFBsYXF1ZSBp
biB0aGUgTGVmdCBBbnRlcmlvciBEZXNjZW5kaW5nIENvcm9uYXJ5IEFydGVyeSBmb3IgUmFkaWF0
aW9uLUluZHVjZWQgQ2FyZGlhYyBUb3hpY2l0eSBvZiBCcmVhc3QgQ2FuY2VyIFBhdGllbnRzPzwv
dGl0bGU+PHNlY29uZGFyeS10aXRsZT5JbnQgSiBSYWRpYXQgT25jb2wgQmlvbCBQaHlzPC9zZWNv
bmRhcnktdGl0bGU+PC90aXRsZXM+PHBlcmlvZGljYWw+PGZ1bGwtdGl0bGU+SW50IEogUmFkaWF0
IE9uY29sIEJpb2wgUGh5czwvZnVsbC10aXRsZT48L3BlcmlvZGljYWw+PHBhZ2VzPjEzNTAtMTM1
OTwvcGFnZXM+PHZvbHVtZT4xMTA8L3ZvbHVtZT48bnVtYmVyPjU8L251bWJlcj48ZWRpdGlvbj4y
MDIxLzAzLzE0PC9lZGl0aW9uPjxrZXl3b3Jkcz48a2V5d29yZD5BZGVub2NhcmNpbm9tYS9yYWRp
b3RoZXJhcHkvc3VyZ2VyeTwva2V5d29yZD48a2V5d29yZD5BZHVsdDwva2V5d29yZD48a2V5d29y
ZD5BZ2VkPC9rZXl3b3JkPjxrZXl3b3JkPkFnZWQsIDgwIGFuZCBvdmVyPC9rZXl3b3JkPjxrZXl3
b3JkPkJyZWFzdCBDYXJjaW5vbWEgSW4gU2l0dS9yYWRpb3RoZXJhcHkvc3VyZ2VyeTwva2V5d29y
ZD48a2V5d29yZD5CcmVhc3QgTmVvcGxhc21zL3BhdGhvbG9neS8qcmFkaW90aGVyYXB5L3N1cmdl
cnk8L2tleXdvcmQ+PGtleXdvcmQ+Q2FyZGlvdG94aWNpdHkvZXBpZGVtaW9sb2d5L2V0aW9sb2d5
PC9rZXl3b3JkPjxrZXl3b3JkPkNvaG9ydCBTdHVkaWVzPC9rZXl3b3JkPjxrZXl3b3JkPkNvcm9u
YXJ5IERpc2Vhc2UvZXBpZGVtaW9sb2d5LypldGlvbG9neTwva2V5d29yZD48a2V5d29yZD5Db3Jv
bmFyeSBWZXNzZWxzL2RpYWdub3N0aWMgaW1hZ2luZy8qcmFkaWF0aW9uIGVmZmVjdHM8L2tleXdv
cmQ+PGtleXdvcmQ+RG9zZS1SZXNwb25zZSBSZWxhdGlvbnNoaXAsIFJhZGlhdGlvbjwva2V5d29y
ZD48a2V5d29yZD5GZW1hbGU8L2tleXdvcmQ+PGtleXdvcmQ+Rm9sbG93LVVwIFN0dWRpZXM8L2tl
eXdvcmQ+PGtleXdvcmQ+SGVhcnQvZGlhZ25vc3RpYyBpbWFnaW5nL3JhZGlhdGlvbiBlZmZlY3Rz
PC9rZXl3b3JkPjxrZXl3b3JkPkhlYXJ0IFZlbnRyaWNsZXMvZGlhZ25vc3RpYyBpbWFnaW5nL3Jh
ZGlhdGlvbiBlZmZlY3RzPC9rZXl3b3JkPjxrZXl3b3JkPkh1bWFuczwva2V5d29yZD48a2V5d29y
ZD5LYXBsYW4tTWVpZXIgRXN0aW1hdGU8L2tleXdvcmQ+PGtleXdvcmQ+TWFzdGVjdG9teSwgU2Vn
bWVudGFsPC9rZXl3b3JkPjxrZXl3b3JkPk1pZGRsZSBBZ2VkPC9rZXl3b3JkPjxrZXl3b3JkPlBs
YXF1ZSwgQXRoZXJvc2NsZXJvdGljL2RpYWdub3N0aWMgaW1hZ2luZy8qcmFkaW90aGVyYXB5PC9r
ZXl3b3JkPjxrZXl3b3JkPlJhZGlhdGlvbiBEb3NhZ2U8L2tleXdvcmQ+PGtleXdvcmQ+UmFkaW90
aGVyYXB5LCBDb25mb3JtYWw8L2tleXdvcmQ+PGtleXdvcmQ+UmVncmVzc2lvbiBBbmFseXNpczwv
a2V5d29yZD48a2V5d29yZD5UaW1lIEZhY3RvcnM8L2tleXdvcmQ+PGtleXdvcmQ+VG9tb2dyYXBo
eSwgWC1SYXkgQ29tcHV0ZWQ8L2tleXdvcmQ+PGtleXdvcmQ+VmFzY3VsYXIgQ2FsY2lmaWNhdGlv
bi9kaWFnbm9zdGljIGltYWdpbmcvcmFkaW90aGVyYXB5PC9rZXl3b3JkPjwva2V5d29yZHM+PGRh
dGVzPjx5ZWFyPjIwMjE8L3llYXI+PHB1Yi1kYXRlcz48ZGF0ZT5BdWcgMTwvZGF0ZT48L3B1Yi1k
YXRlcz48L2RhdGVzPjxpc2JuPjAzNjAtMzAxNjwvaXNibj48YWNjZXNzaW9uLW51bT4zMzcxMzc0
MTwvYWNjZXNzaW9uLW51bT48dXJscz48L3VybHM+PGVsZWN0cm9uaWMtcmVzb3VyY2UtbnVtPjEw
LjEwMTYvai5panJvYnAuMjAyMS4wMy4wMDQ8L2VsZWN0cm9uaWMtcmVzb3VyY2UtbnVtPjxyZW1v
dGUtZGF0YWJhc2UtcHJvdmlkZXI+TkxNPC9yZW1vdGUtZGF0YWJhc2UtcHJvdmlkZXI+PGxhbmd1
YWdlPmVuZzwvbGFuZ3VhZ2U+PC9yZWNvcmQ+PC9DaXRlPjxDaXRlPjxBdXRob3I+dmFuIGRlbiBC
b2dhYXJkPC9BdXRob3I+PFllYXI+MjAxOTwvWWVhcj48UmVjTnVtPjk0PC9SZWNOdW0+PHJlY29y
ZD48cmVjLW51bWJlcj45NDwvcmVjLW51bWJlcj48Zm9yZWlnbi1rZXlzPjxrZXkgYXBwPSJFTiIg
ZGItaWQ9ImR2OWYyd3Z6MnNlcHZhZXI1MmJwOXMwd3JlcmZmemFwOWV2dCIgdGltZXN0YW1wPSIx
NjcxOTIyODY0Ij45NDwva2V5PjwvZm9yZWlnbi1rZXlzPjxyZWYtdHlwZSBuYW1lPSJKb3VybmFs
IEFydGljbGUiPjE3PC9yZWYtdHlwZT48Y29udHJpYnV0b3JzPjxhdXRob3JzPjxhdXRob3I+dmFu
IGRlbiBCb2dhYXJkLCBWLiBBLiBCLjwvYXV0aG9yPjxhdXRob3I+dmFuIEx1aWprLCBQLjwvYXV0
aG9yPjxhdXRob3I+SHVtbWVsLCBZLiBNLjwvYXV0aG9yPjxhdXRob3I+dmFuIGRlciBNZWVyLCBQ
LjwvYXV0aG9yPjxhdXRob3I+U2NodWl0LCBFLjwvYXV0aG9yPjxhdXRob3I+Qm9lcm1hbiwgTC4g
TS48L2F1dGhvcj48YXV0aG9yPk1hYXNzLCBTd21jPC9hdXRob3I+PGF1dGhvcj5OYXV0YSwgSi4g
Ri48L2F1dGhvcj48YXV0aG9yPlN0ZWdnaW5rLCBMLiBDLjwvYXV0aG9yPjxhdXRob3I+R2lldGVt
YSwgSi4gQS48L2F1dGhvcj48YXV0aG9yPmRlIEJvY2ssIEcuIEguPC9hdXRob3I+PGF1dGhvcj5C
ZXJlbmRzZW4sIEEuIEouPC9hdXRob3I+PGF1dGhvcj5TbWl0LCBXZ2ptPC9hdXRob3I+PGF1dGhv
cj5TaWp0c2VtYSwgTi4gTS48L2F1dGhvcj48YXV0aG9yPktpZXJrZWxzLCBSLiBHLiBKLjwvYXV0
aG9yPjxhdXRob3I+TGFuZ2VuZGlqaywgSi4gQS48L2F1dGhvcj48YXV0aG9yPkNyaWpucywgQS4g
UC4gRy48L2F1dGhvcj48YXV0aG9yPk1hZHVybywgSi4gSC48L2F1dGhvcj48L2F1dGhvcnM+PC9j
b250cmlidXRvcnM+PGF1dGgtYWRkcmVzcz5EZXBhcnRtZW50IG9mIFJhZGlhdGlvbiBPbmNvbG9n
eSwgVW5pdmVyc2l0eSBvZiBHcm9uaW5nZW4sIFVuaXZlcnNpdHkgTWVkaWNhbCBDZW50ZXIgR3Jv
bmluZ2VuLCBHcm9uaW5nZW4sIHRoZSBOZXRoZXJsYW5kcy4mI3hEO0RlcGFydG1lbnQgb2YgQ2Fy
ZGlvbG9neSwgVW5pdmVyc2l0eSBvZiBHcm9uaW5nZW4sIFVuaXZlcnNpdHkgTWVkaWNhbCBDZW50
ZXIgR3JvbmluZ2VuLCBHcm9uaW5nZW4sIHRoZSBOZXRoZXJsYW5kcy4mI3hEO0p1bGl1cyBDZW50
ZXIgZm9yIEhlYWx0aCBTY2llbmNlcyBhbmQgUHJpbWFyeSBDYXJlLCBVbml2ZXJzaXR5IE1lZGlj
YWwgQ2VudGVyIFV0cmVjaHQsIFV0cmVjaHQsIHRoZSBOZXRoZXJsYW5kcy4mI3hEO0RlcGFydG1l
bnQgb2YgR2VuZXJhbCBQcmFjdGljZSwgVW5pdmVyc2l0eSBvZiBHcm9uaW5nZW4sIFVuaXZlcnNp
dHkgTWVkaWNhbCBDZW50ZXIgR3JvbmluZ2VuLCBHcm9uaW5nZW4sIHRoZSBOZXRoZXJsYW5kcy4m
I3hEO0RlcGFydG1lbnQgb2YgTWVkaWNhbCBPbmNvbG9neSwgVW5pdmVyc2l0eSBvZiBHcm9uaW5n
ZW4sIFVuaXZlcnNpdHkgTWVkaWNhbCBDZW50ZXIgR3JvbmluZ2VuLCBHcm9uaW5nZW4sIHRoZSBO
ZXRoZXJsYW5kcy4mI3hEO0RlcGFydG1lbnQgb2YgRXBpZGVtaW9sb2d5LCBVbml2ZXJzaXR5IG9m
IEdyb25pbmdlbiwgVW5pdmVyc2l0eSBNZWRpY2FsIENlbnRlciBHcm9uaW5nZW4sIEdyb25pbmdl
biwgdGhlIE5ldGhlcmxhbmRzLiYjeEQ7RGVwYXJ0bWVudCBvZiBSYWRpYXRpb24gT25jb2xvZ3ks
IFJhZGlvdGhlcmFweSBJbnN0aXR1dGUgRnJpZXNsYW5kLCBMZWV1d2FyZGVuLCB0aGUgTmV0aGVy
bGFuZHMuJiN4RDtEZXBhcnRtZW50IG9mIFJhZGlhdGlvbiBPbmNvbG9neSwgVW5pdmVyc2l0eSBv
ZiBHcm9uaW5nZW4sIFVuaXZlcnNpdHkgTWVkaWNhbCBDZW50ZXIgR3JvbmluZ2VuLCBHcm9uaW5n
ZW4sIHRoZSBOZXRoZXJsYW5kcy4gRWxlY3Ryb25pYyBhZGRyZXNzOiBqLmgubWFkdXJvQHVtY2cu
bmwuPC9hdXRoLWFkZHJlc3M+PHRpdGxlcz48dGl0bGU+Q2FyZGlhYyBGdW5jdGlvbiBBZnRlciBS
YWRpYXRpb24gVGhlcmFweSBmb3IgQnJlYXN0IENhbmNlcjwvdGl0bGU+PHNlY29uZGFyeS10aXRs
ZT5JbnQgSiBSYWRpYXQgT25jb2wgQmlvbCBQaHlzPC9zZWNvbmRhcnktdGl0bGU+PC90aXRsZXM+
PHBlcmlvZGljYWw+PGZ1bGwtdGl0bGU+SW50IEogUmFkaWF0IE9uY29sIEJpb2wgUGh5czwvZnVs
bC10aXRsZT48L3BlcmlvZGljYWw+PHBhZ2VzPjM5Mi00MDA8L3BhZ2VzPjx2b2x1bWU+MTA0PC92
b2x1bWU+PG51bWJlcj4yPC9udW1iZXI+PGVkaXRpb24+MjAxOS8wMi8xNTwvZWRpdGlvbj48a2V5
d29yZHM+PGtleXdvcmQ+QWdlZDwva2V5d29yZD48a2V5d29yZD5BbmFseXNpcyBvZiBWYXJpYW5j
ZTwva2V5d29yZD48a2V5d29yZD5CcmVhc3QgTmVvcGxhc21zLypyYWRpb3RoZXJhcHk8L2tleXdv
cmQ+PGtleXdvcmQ+Q3Jvc3MtU2VjdGlvbmFsIFN0dWRpZXM8L2tleXdvcmQ+PGtleXdvcmQ+RWNo
b2NhcmRpb2dyYXBoeTwva2V5d29yZD48a2V5d29yZD5GZW1hbGU8L2tleXdvcmQ+PGtleXdvcmQ+
SGVhcnQvZGlhZ25vc3RpYyBpbWFnaW5nL3BoeXNpb2xvZ3kvKnJhZGlhdGlvbiBlZmZlY3RzPC9r
ZXl3b3JkPjxrZXl3b3JkPkhlYXJ0IFZlbnRyaWNsZXMvZGlhZ25vc3RpYyBpbWFnaW5nL3JhZGlh
dGlvbiBlZmZlY3RzPC9rZXl3b3JkPjxrZXl3b3JkPkh1bWFuczwva2V5d29yZD48a2V5d29yZD5N
aWRkbGUgQWdlZDwva2V5d29yZD48a2V5d29yZD5SYWRpYXRpb24gRG9zYWdlPC9rZXl3b3==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cmQ+PGtleXdvcmQ+UmVncmVzc2lvbiBBbmFseXNpczwva2V5d29yZD48a2V5d29yZD5TdHJva2Ug
Vm9sdW1lL3BoeXNpb2xvZ3kvKnJhZGlhdGlvbiBlZmZlY3RzPC9rZXl3b3JkPjxrZXl3b3JkPlZl
bnRyaWN1bGFyIER5c2Z1bmN0aW9uLCBMZWZ0L2V0aW9sb2d5PC9rZXl3b3JkPjxrZXl3b3JkPlZl
bnRyaWN1bGFyIEZ1bmN0aW9uLCBMZWZ0L3JhZGlhdGlvbiBlZmZlY3RzPC9rZXl3b3JkPjwva2V5
d29yZHM+PGRhdGVzPjx5ZWFyPjIwMTk8L3llYXI+PHB1Yi1kYXRlcz48ZGF0ZT5KdW4gMTwvZGF0
ZT48L3B1Yi1kYXRlcz48L2RhdGVzPjxpc2JuPjAzNjAtMzAxNjwvaXNibj48YWNjZXNzaW9uLW51
bT4zMDc2MzY1OTwvYWNjZXNzaW9uLW51bT48dXJscz48L3VybHM+PGVsZWN0cm9uaWMtcmVzb3Vy
Y2UtbnVtPjEwLjEwMTYvai5panJvYnAuMjAxOS4wMi4wMDM8L2VsZWN0cm9uaWMtcmVzb3VyY2Ut
bnVtPjxyZW1vdGUtZGF0YWJhc2UtcHJvdmlkZXI+TkxNPC9yZW1vdGUtZGF0YWJhc2UtcHJvdmlk
ZXI+PGxhbmd1YWdlPmVuZzwvbGFuZ3VhZ2U+PC9yZWNvcmQ+PC9DaXRlPjxDaXRlPjxBdXRob3I+
dmFuIGRlciBTYW5kZTwvQXV0aG9yPjxZZWFyPjIwMTk8L1llYXI+PFJlY051bT4zMDwvUmVjTnVt
PjxyZWNvcmQ+PHJlYy1udW1iZXI+MzA8L3JlYy1udW1iZXI+PGZvcmVpZ24ta2V5cz48a2V5IGFw
cD0iRU4iIGRiLWlkPSJkdjlmMnd2ejJzZXB2YWVyNTJicDlzMHdyZXJmZnphcDlldnQiIHRpbWVz
dGFtcD0iMTY3MTkyMjg2NCI+MzA8L2tleT48L2ZvcmVpZ24ta2V5cz48cmVmLXR5cGUgbmFtZT0i
Sm91cm5hbCBBcnRpY2xlIj4xNzwvcmVmLXR5cGU+PGNvbnRyaWJ1dG9ycz48YXV0aG9ycz48YXV0
aG9yPnZhbiBkZXIgU2FuZGUsIE0uIEUuPC9hdXRob3I+PGF1dGhvcj5IdXBrZW5zLCBCLiBKLiBQ
LjwvYXV0aG9yPjxhdXRob3I+QmVyYsOpZSwgTS48L2F1dGhvcj48YXV0aG9yPnZhbiBLdWlqaywg
Uy4gTS4gSi48L2F1dGhvcj48YXV0aG9yPk1hYXMsIE0uPC9hdXRob3I+PGF1dGhvcj5NZWxlbmhv
cnN0LCBKLjwvYXV0aG9yPjxhdXRob3I+QmVldHMsIEcuIEwuPC9hdXRob3I+PGF1dGhvcj5CcmV1
a2luaywgUy4gTy48L2F1dGhvcj48L2F1dGhvcnM+PC9jb250cmlidXRvcnM+PGF1dGgtYWRkcmVz
cz5UaGUgTmV0aGVybGFuZHMgQ2FuY2VyIEluc3RpdHV0ZSwgRGVwYXJ0bWVudCBvZiBTdXJnZXJ5
LCBBbXN0ZXJkYW0sIHRoZSBOZXRoZXJsYW5kcy4mI3hEO01hYXN0cmljaHQgVW5pdmVyc2l0eSBN
ZWRpY2FsIENlbnRlcissIERlcGFydG1lbnQgb2YgU3VyZ2VyeSwgdGhlIE5ldGhlcmxhbmRzOyBN
YWFzdHJpY2h0IFVuaXZlcnNpdHkgTWVkaWNhbCBDZW50ZXIrLCBEZXBhcnRtZW50IG9mIFJhZGlv
bG9neSwgdGhlIE5ldGhlcmxhbmRzOyBHUk9XIFNjaG9vbCBmb3IgT25jb2xvZ3kgYW5kIERldmVs
b3BtZW50YWwgQmlvbG9neSwgTWFhc3RyaWNodCwgdGhlIE5ldGhlcmxhbmRzLiYjeEQ7RGVwYXJ0
bWVudCBvZiBSYWRpYXRpb24gT25jb2xvZ3ksIE1BQVNUUk8gQ2xpbmljLCBNYWFzdHJpY2h0LCB0
aGUgTmV0aGVybGFuZHMuJiN4RDtNYWFzdHJpY2h0IFVuaXZlcnNpdHkgTWVkaWNhbCBDZW50ZXIr
LCBEZXBhcnRtZW50IG9mIENsaW5pY2FsIEVwaWRlbWlvbG9neSBhbmQgTWVkaWNhbCBUZWNobm9s
b2d5IEFzc2Vzc21lbnQsIHRoZSBOZXRoZXJsYW5kcy4mI3hEO1RoZSBOZXRoZXJsYW5kcyBDYW5j
ZXIgSW5zdGl0dXRlLCBEZXBhcnRtZW50IG9mIFJhZGlvbG9neSwgQW1zdGVyZGFtLCB0aGUgTmV0
aGVybGFuZHMuJiN4RDtNYWFzdHJpY2h0IFVuaXZlcnNpdHkgTWVkaWNhbCBDZW50ZXIrLCBEZXBh
cnRtZW50IG9mIFN1cmdlcnksIHRoZSBOZXRoZXJsYW5kcy4mI3hEO1RoZSBOZXRoZXJsYW5kcyBD
YW5jZXIgSW5zdGl0dXRlLCBEZXBhcnRtZW50IG9mIFN1cmdlcnksIEFtc3RlcmRhbSwgdGhlIE5l
dGhlcmxhbmRzOyBHUk9XIFNjaG9vbCBmb3IgT25jb2xvZ3kgYW5kIERldmVsb3BtZW50YWwgQmlv
bG9neSwgTWFhc3RyaWNodCwgdGhlIE5ldGhlcmxhbmRzLiYjeEQ7TWFhc3RyaWNodCBVbml2ZXJz
aXR5IE1lZGljYWwgQ2VudGVyKywgRGVwYXJ0bWVudCBvZiBTdXJnZXJ5LCB0aGUgTmV0aGVybGFu
ZHMuIEVsZWN0cm9uaWMgYWRkcmVzczogcy5icmV1a2lua0BtdW1jLm5sLjwvYXV0aC1hZGRyZXNz
Pjx0aXRsZXM+PHRpdGxlPkltcGFjdCBvZiByYWRpb3RoZXJhcHkgb24gYW5vcmVjdGFsIGZ1bmN0
aW9uIGluIHBhdGllbnRzIHdpdGggcmVjdGFsIGNhbmNlciBmb2xsb3dpbmcgYSB3YXRjaCBhbmQg
d2FpdCBwcm9ncmFtbWU8L3RpdGxlPjxzZWNvbmRhcnktdGl0bGU+UmFkaW90aGVyIE9uY29sPC9z
ZWNvbmRhcnktdGl0bGU+PC90aXRsZXM+PHBlcmlvZGljYWw+PGZ1bGwtdGl0bGU+UmFkaW90aGVy
IE9uY29sPC9mdWxsLXRpdGxlPjwvcGVyaW9kaWNhbD48cGFnZXM+NzktODQ8L3BhZ2VzPjx2b2x1
bWU+MTMyPC92b2x1bWU+PGVkaXRpb24+MjAxOS8wMy8wNDwvZWRpdGlvbj48a2V5d29yZHM+PGtl
eXdvcmQ+QWR1bHQ8L2tleXdvcmQ+PGtleXdvcmQ+QWdlZDwva2V5d29yZD48a2V5d29yZD5BZ2Vk
LCA4MCBhbmQgb3Zlcjwva2V5d29yZD48a2V5d29yZD5BbmFsIENhbmFsL2RpYWdub3N0aWMgaW1h
Z2luZy9waHlzaW9wYXRob2xvZ3kvKnJhZGlhdGlvbiBlZmZlY3RzPC9rZXl3b3JkPjxrZXl3b3Jk
PkNoZW1vcmFkaW90aGVyYXB5PC9rZXl3b3JkPjxrZXl3b3JkPkNvaG9ydCBTdHVkaWVzPC9rZXl3
b3JkPjxrZXl3b3JkPkRvc2UtUmVzcG9uc2UgUmVsYXRpb25zaGlwLCBSYWRpYXRpb248L2tleXdv
cmQ+PGtleXdvcmQ+RmVjYWwgSW5jb250aW5lbmNlL2V0aW9sb2d5L3BoeXNpb3BhdGhvbG9neTwv
a2V5d29yZD48a2V5d29yZD5GZW1hbGU8L2tleXdvcmQ+PGtleXdvcmQ+SHVtYW5zPC9rZXl3b3Jk
PjxrZXl3b3JkPk1hbGU8L2tleXdvcmQ+PGtleXdvcmQ+TWFub21ldHJ5L21ldGhvZHM8L2tleXdv
cmQ+PGtleXdvcmQ+TWlkZGxlIEFnZWQ8L2tleXdvcmQ+PGtleXdvcmQ+TmVvcGxhc20gU3RhZ2lu
Zzwva2V5d29yZD48a2V5d29yZD5Qcm9zcGVjdGl2ZSBTdHVkaWVzPC9rZXl3b3JkPjxrZXl3b3Jk
PlJhZGlhdGlvbiBJbmp1cmllcy9ldGlvbG9neS9waHlzaW9wYXRob2xvZ3k8L2tleXdvcmQ+PGtl
eXdvcmQ+UmFkaW90aGVyYXB5IFBsYW5uaW5nLCBDb21wdXRlci1Bc3Npc3RlZDwva2V5d29yZD48
a2V5d29yZD5SZWN0YWwgTmVvcGxhc21zL2RydWcgdGhlcmFweS9wYXRob2xvZ3kvKnJhZGlvdGhl
cmFweTwva2V5d29yZD48a2V5d29yZD5SZWN0dW0vZGlhZ25vc3RpYyBpbWFnaW5nL3BoeXNpb3Bh
dGhvbG9neS8qcmFkaWF0aW9uIGVmZmVjdHM8L2tleXdvcmQ+PGtleXdvcmQ+V2F0Y2hmdWwgV2Fp
dGluZzwva2V5d29yZD48a2V5d29yZD5GdW5jdGlvbmFsIG91dGNvbWU8L2tleXdvcmQ+PGtleXdv
cmQ+UmFkaW90aGVyYXB5PC9rZXl3b3JkPjxrZXl3b3JkPlJlY3RhbCBjYW5jZXI8L2tleXdvcmQ+
PGtleXdvcmQ+V2F0Y2gtYW5kLXdhaXQ8L2tleXdvcmQ+PC9rZXl3b3Jkcz48ZGF0ZXM+PHllYXI+
MjAxOTwveWVhcj48cHViLWRhdGVzPjxkYXRlPk1hcjwvZGF0ZT48L3B1Yi1kYXRlcz48L2RhdGVz
Pjxpc2JuPjAxNjctODE0MDwvaXNibj48YWNjZXNzaW9uLW51bT4zMDgyNTk3MzwvYWNjZXNzaW9u
LW51bT48dXJscz48L3VybHM+PGVsZWN0cm9uaWMtcmVzb3VyY2UtbnVtPjEwLjEwMTYvai5yYWRv
bmMuMjAxOC4xMS4wMTc8L2VsZWN0cm9uaWMtcmVzb3VyY2UtbnVtPjxyZW1vdGUtZGF0YWJhc2Ut
cHJvdmlkZXI+TkxNPC9yZW1vdGUtZGF0YWJhc2UtcHJvdmlkZXI+PGxhbmd1YWdlPmVuZzwvbGFu
Z3VhZ2U+PC9yZWNvcmQ+PC9DaXRlPjxDaXRlPjxBdXRob3I+VmVjY2lhPC9BdXRob3I+PFllYXI+
MjAxNTwvWWVhcj48UmVjTnVtPjExOTwvUmVjTnVtPjxyZWNvcmQ+PHJlYy1udW1iZXI+MTE5PC9y
ZWMtbnVtYmVyPjxmb3JlaWduLWtleXM+PGtleSBhcHA9IkVOIiBkYi1pZD0iZHY5ZjJ3dnoyc2Vw
dmFlcjUyYnA5czB3cmVyZmZ6YXA5ZXZ0IiB0aW1lc3RhbXA9IjE2NzE5MjI4NjQiPjExOTwva2V5
PjwvZm9yZWlnbi1rZXlzPjxyZWYtdHlwZSBuYW1lPSJKb3VybmFsIEFydGljbGUiPjE3PC9yZWYt
dHlwZT48Y29udHJpYnV0b3JzPjxhdXRob3JzPjxhdXRob3I+VmVjY2lhLCBBLjwvYXV0aG9yPjxh
dXRob3I+Q2FmZm8sIE8uPC9hdXRob3I+PGF1dGhvcj5GZWxsaW4sIEcuPC9hdXRob3I+PGF1dGhv
cj5NdXNzYXJpLCBTLjwvYXV0aG9yPjxhdXRob3I+WmlnbGlvLCBGLjwvYXV0aG9yPjxhdXRob3I+
TWFpbmVzLCBGLjwvYXV0aG9yPjxhdXRob3I+VG9taW8sIEwuPC9hdXRob3I+PGF1dGhvcj5HYWxs
aWdpb25pLCBFLjwvYXV0aG9yPjwvYXV0aG9ycz48L2NvbnRyaWJ1dG9ycz48YXV0aC1hZGRyZXNz
Pk1lZGljYWwgT25jb2xvZ3kgVW5pdCwgU2FudGEgQ2hpYXJhIEhvc3BpdGFsLCBMYXJnbyBNZWRh
Z2xpZSBkJmFwb3M7T3JvIDEsIDM4MTAwLCBUcmVudG8sIEl0YWx5LiBhbnRvbmVsbG8udmVjY2lh
QGFwc3MudG4uaXQuJiN4RDtNZWRpY2FsIE9uY29sb2d5IFVuaXQsIFNhbnRhIENoaWFyYSBIb3Nw
aXRhbCwgTGFyZ28gTWVkYWdsaWUgZCZhcG9zO09ybyAxLCAzODEwMCwgVHJlbnRvLCBJdGFseS4g
b3JhemlvLmNhZmZvQGFwc3MudG4uaXQuJiN4RDtSYWRpb3RoZXJhcHkgVW5pdCwgU2FudGEgQ2hp
YXJhIEhvc3BpdGFsLCBMYXJnbyBNZWRhZ2xpZSBkJmFwb3M7T3JvIDEsIDM4MTAwLCBUcmVudG8s
IEl0YWx5LiBnaW92YW5uaS5mZWxsaW5AYXBzcy50bi5pdC4mI3hEO1JhZGlvdGhlcmFweSBVbml0
LCBTYW50YSBDaGlhcmEgSG9zcGl0YWwsIExhcmdvIE1lZGFnbGllIGQmYXBvcztPcm8gMSwgMzgx
MDAsIFRyZW50bywgSXRhbHkuIHNhbHZhdG9yZS5tdXNzYXJpQGFwc3MudG4uaXQuJiN4RDtIZWFs
dGggUGh5c2ljcyBVbml0LCBTYW50YSBDaGlhcmEgSG9zcGl0YWwsIExhcmdvIE1lZGFnbGllIGQm
YXBvcztPcm8gMSwgMzgxMDAsIFRyZW50bywgSXRhbHkuIGZyYW5jZXNjby56aWdsaW9AYXBzcy50
bi5pdC4mI3hEO01lZGljYWwgT25jb2xvZ3kgVW5pdCwgU2FudGEgQ2hpYXJhIEhvc3BpdGFsLCBM
YXJnbyBNZWRhZ2xpZSBkJmFwb3M7T3JvIDEsIDM4MTAwLCBUcmVudG8sIEl0YWx5LiBmcmFuY2Vz
Y2EubWFpbmVzQGFwc3MudG4uaXQuJiN4RDtSYWRpb3RoZXJhcHkgVW5pdCwgU2FudGEgQ2hpYXJh
IEhvc3BpdGFsLCBMYXJnbyBNZWRhZ2xpZSBkJmFwb3M7T3JvIDEsIDM4MTAwLCBUcmVudG8sIEl0
YWx5LiBsdWlnaS50b21pb0BhcHNzLnRuLml0LiYjeEQ7TWVkaWNhbCBPbmNvbG9neSBVbml0LCBT
YW50YSBDaGlhcmEgSG9zcGl0YWwsIExhcmdvIE1lZGFnbGllIGQmYXBvcztPcm8gMSwgMzgxMDAs
IFRyZW50bywgSXRhbHkuIGVuem8uZ2FsbGlnaW9uaUBhcHNzLnRuLml0LjwvYXV0aC1hZGRyZXNz
Pjx0aXRsZXM+PHRpdGxlPkltcGFjdCBvZiBwb3N0LWltcGxhbnQgZG9zaW1ldHJpYyBwYXJhbWV0
ZXJzIG9uIHRoZSBxdWFsaXR5IG9mIGxpZmUgb2YgcGF0aWVudHMgdHJlYXRlZCB3aXRoIGxvdy1k
b3NlIHJhdGUgYnJhY2h5dGhlcmFweSBmb3IgbG9jYWxpc2VkIHByb3N0YXRlIGNhbmNlcjogcmVz
dWx0cyBvZiBhIHNpbmdsZS1pbnN0aXR1dGlvbiBzdHVkeTwvdGl0bGU+PHNlY29uZGFyeS10aXRs
ZT5SYWRpYXQgT25jb2w8L3NlY29uZGFyeS10aXRsZT48L3RpdGxlcz48cGVyaW9kaWNhbD48ZnVs
bC10aXRsZT5SYWRpYXQgT25jb2w8L2Z1bGwtdGl0bGU+PC9wZXJpb2RpY2FsPjxwYWdlcz4xMzA8
L3BhZ2VzPjx2b2x1bWU+MTA8L3ZvbHVtZT48ZWRpdGlvbj4yMDE1LzA2LzEwPC9lZGl0aW9uPjxr
ZXl3b3Jkcz48a2V5d29yZD5BY3Rpdml0aWVzIG9mIERhaWx5IExpdmluZzwva2V5d29yZD48a2V5
d29yZD5BZGVub2NhcmNpbm9tYS9wc3ljaG9sb2d5LypyYWRpb3RoZXJhcHk8L2tleXdvcmQ+PGtl
eXdvcmQ+QWdlZDwva2V5d29yZD48a2V5d29yZD5CcmFjaHl0aGVyYXB5LyphZHZlcnNlIGVmZmVj
dHMvbWV0aG9kczwva2V5d29yZD48a2V5d29yZD5Gb2xsb3ctVXAgU3R1ZGllczwva2V5d29yZD48
a2V5d29yZD5HZW5pdGFsaWEsIE1hbGUvcmFkaWF0aW9uIGVmZmVjdHM8L2tleXdvcmQ+PGtleXdv
cmQ+SHVtYW5zPC9rZXl3b3JkPjxrZXl3b3JkPkludGVycGVyc29uYWwgUmVsYXRpb25zPC9rZXl3
b3JkPjxrZXl3b3JkPkludGVzdGluYWwgRGlzZWFzZXMvZXRpb2xvZ3kvcHN5Y2hvbG9neTwva2V5
d29yZD48a2V5d29yZD5NYWxlPC9rZXl3b3JkPjxrZXl3b3JkPk1pZGRsZSBBZ2VkPC9rZXl3b3Jk
PjxrZXl3b3JkPk9yZ2FucyBhdCBSaXNrL3JhZGlhdGlvbiBlZmZlY3RzPC9rZXl3b3JkPjxrZXl3
b3JkPlByb3NwZWN0aXZlIFN0dWRpZXM8L2tleXdvcmQ+PGtleXdvcmQ+UHJvc3RhdGljIE5lb3Bs
YXNtcy9wc3ljaG9sb2d5LypyYWRpb3RoZXJhcHk8L2tleXdvcmQ+PGtleXdvcmQ+KlF1YWxpdHkg
b2YgTGlmZTwva2V5d29yZD48a2V5d29yZD4qUmFkaW90aGVyYXB5IERvc2FnZTwva2V5d29yZD48
a2V5d29yZD5SYWRpb3RoZXJhcHkgUGxhbm5pbmcsIENvbXB1dGVyLUFzc2lzdGVkPC9rZXl3b3Jk
PjxrZXl3b3JkPlJlY3R1bS9yYWRpYXRpb24gZWZmZWN0czwva2V5d29yZD48a2V5d29yZD5TZXh1
YWwgRHlzZnVuY3Rpb24sIFBoeXNpb2xvZ2ljYWwvZXRpb2xvZ3kvcHN5Y2hvbG9neTwva2V5d29y
ZD48a2V5d29yZD5TdXJ2ZXlzIGFuZCBRdWVzdGlvbm5haXJlczwva2V5d29yZD48a2V5d29yZD5V
cmV0aHJhL3JhZGlhdGlvbiBlZmZlY3RzPC9rZXl3b3JkPjxrZXl3b3JkPlVyaW5hcnkgQmxhZGRl
ci9yYWRpYXRpb24gZWZmZWN0czwva2V5d29yZD48a2V5d29yZD5VcmluYXRpb24gRGlzb3JkZXJz
L2V0aW9sb2d5L3BzeWNob2xvZ3k8L2tleXdvcmQ+PC9rZXl3b3Jkcz48ZGF0ZXM+PHllYXI+MjAx
NTwveWVhcj48cHViLWRhdGVzPjxkYXRlPkp1biAxMDwvZGF0ZT48L3B1Yi1kYXRlcz48L2RhdGVz
Pjxpc2JuPjE3NDgtNzE3eDwvaXNibj48YWNjZXNzaW9uLW51bT4yNjA1NDUzMjwvYWNjZXNzaW9u
LW51bT48dXJscz48L3VybHM+PGN1c3RvbTI+UE1DNDQ2NDYyNjwvY3VzdG9tMj48ZWxlY3Ryb25p
Yy1yZXNvdXJjZS1udW0+MTAuMTE4Ni9zMTMwMTQtMDE1LTA0MzQtNDwvZWxlY3Ryb25pYy1yZXNv
dXJjZS1udW0+PHJlbW90ZS1kYXRhYmFzZS1wcm92aWRlcj5OTE08L3JlbW90ZS1kYXRhYmFzZS1w
cm92aWRlcj48bGFuZ3VhZ2U+ZW5nPC9sYW5ndWFnZT48L3JlY29yZD48L0NpdGU+PENpdGU+PEF1
dGhvcj5WZWxlYzwvQXV0aG9yPjxZZWFyPjIwMTc8L1llYXI+PFJlY051bT43OTwvUmVjTnVtPjxy
ZWNvcmQ+PHJlYy1udW1iZXI+Nzk8L3JlYy1udW1iZXI+PGZvcmVpZ24ta2V5cz48a2V5IGFwcD0i
RU4iIGRiLWlkPSJkdjlmMnd2ejJzZXB2YWVyNTJicDlzMHdyZXJmZnphcDlldnQiIHRpbWVzdGFt
cD0iMTY3MTkyMjg2NCI+Nzk8L2tleT48L2ZvcmVpZ24ta2V5cz48cmVmLXR5cGUgbmFtZT0iSm91
cm5hbCBBcnRpY2xlIj4xNzwvcmVmLXR5cGU+PGNvbnRyaWJ1dG9ycz48YXV0aG9ycz48YXV0aG9y
PlZlbGVjLCBNLjwvYXV0aG9yPjxhdXRob3I+SGFkZGFkLCBDLiBSLjwvYXV0aG9yPjxhdXRob3I+
Q3JhaWcsIFQuPC9hdXRob3I+PGF1dGhvcj5XYW5nLCBMLjwvYXV0aG9yPjxhdXRob3I+TGluZHNh
eSwgUC48L2F1dGhvcj48YXV0aG9yPkJyaWVybGV5LCBKLjwvYXV0aG9yPjxhdXRob3I+QnJhZGUs
IEEuPC9hdXRob3I+PGF1dGhvcj5SaW5nYXNoLCBKLjwvYXV0aG9yPjxhdXRob3I+V29uZywgUi48
L2F1dGhvcj48YXV0aG9yPktpbSwgSi48L2F1dGhvcj48YXV0aG9yPkRhd3NvbiwgTC4gQS48L2F1
dGhvcj48L2F1dGhvcnM+PC9jb250cmlidXRvcnM+PGF1dGgtYWRkcmVzcz5SYWRpYXRpb24gTWVk
aWNpbmUgUHJvZ3JhbSwgUHJpbmNlc3MgTWFyZ2FyZXQgQ2FuY2VyIENlbnRyZSwgVG9yb250bywg
T250YXJpbywgQ2FuYWRhLiYjeEQ7Tm9ydGhlcm4gU3lkbmV5IENhbmNlciBDZW50cmUsIFJveWFs
IE5vcnRoIFNob3JlIEhvc3BpdGFsLCBTdCBMZW9uYXJkcywgTmV3IFNvdXRoIFdhbGVzLCBBdXN0
cmFsaWEuJiN4RDtSYWRpYXRpb24gTWVkaWNpbmUgUHJvZ3JhbSwgUHJpbmNlc3MgTWFyZ2FyZXQg
Q2FuY2VyIENlbnRyZSwgVG9yb250bywgT250YXJpbywgQ2FuYWRhOyBEZXBhcnRtZW50IG9mIFJh
ZGlhdGlvbiBPbmNvbG9neSwgVW5pdmVyc2l0eSBvZiBUb3JvbnRvLCBUb3JvbnRvLCBPbnRhcmlv
LCBDYW5hZGEuJiN4RDtEZXBhcnRtZW50IG9mIEJpb3N0YXRpc3RpY3MsIFByaW5jZXNzIE1hcmdh
cmV0IENhbmNlciBDZW50cmUsIFRvcm9udG8sIE9udGFyaW8sIENhbmFkYS4mI3hEO1JhZGlhdGlv
biBNZWRpY2luZSBQcm9ncmFtLCBQcmluY2VzcyBNYXJnYXJldCBDYW5jZXIgQ2VudHJlLCBUb3Jv
bnRvLCBPbnRhcmlvLCBDYW5hZGE7IERlcGFydG1lbnQgb2YgUmFkaWF0aW9uIE9uY29sb2d5LCBV
bml2ZXJzaXR5IG9mIFRvcm9udG8sIFRvcm9udG8sIE9udGFyaW8sIENhbmFkYS4gRWxlY3Ryb25p
YyBhZGRyZXNzOiBMYXVyYS5EYXdzb25Acm1wLnVobi5vbi5jYS48L2F1dGgtYWRkcmVzcz48dGl0
bGVzPjx0aXRsZT5QcmVkaWN0b3JzIG9mIExpdmVyIFRveGljaXR5IEZvbGxvd2luZyBTdGVyZW90
YWN0aWMgQm9keSBSYWRpYXRpb24gVGhlcmFweSBmb3IgSGVwYXRvY2VsbHVsYXIgQ2FyY2lub21h
PC90aXRsZT48c2Vjb25kYXJ5LXRpdGxlPkludCBKIFJhZGlhdCBPbmNvbCBCaW9sIFBoeXM8L3Nl
Y29uZGFyeS10aXRsZT48L3RpdGxlcz48cGVyaW9kaWNhbD48ZnVsbC10aXRsZT5JbnQgSiBSYWRp
YXQgT25jb2wgQmlvbCBQaHlzPC9mdWxsLXRpdGxlPjwvcGVyaW9kaWNhbD48cGFnZXM+OTM5LTk0
NjwvcGFnZXM+PHZvbHVtZT45Nzwvdm9sdW1lPjxudW1iZXI+NTwvbnVtYmVyPjxlZGl0aW9uPjIw
MTcvMDMvMjQ8L2VkaXRpb24+PGtleXdvcmRzPjxrZXl3b3JkPkFkdWx0PC9rZXl3b3JkPjxrZXl3
b3JkPkFnZWQ8L2tleXdvcmQ+PGtleXdvcmQ+QWdlZCwgODAgYW5kIG92ZXI8L2tleXdvcmQ+PGtl
eXdvcmQ+Q2FyY2lub21hLCBIZXBhdG9jZWxsdWxhci9kaWFnbm9zaXMvKmVwaWRlbWlvbG9neS8q
cmFkaW90aGVyYXB5PC9rZXl3b3JkPjxrZXl3b3JkPkRvc2UtUmVzcG9uc2UgUmVsYXRpb25zaGlw
LCBSYWRpYXRpb248L2tleXdvcmQ+PGtleXdvcmQ+RmVtYWxlPC9rZXl3b3JkPjxrZXl3b3JkPkh1
bWFuczwva2V5d29yZD48a2V5d29yZD5MaXZlciBEaXNlYXNlcy8qZGlhZ25vc2lzLyplcGlkZW1p
b2xvZ3kvcHJldmVudGlvbiAmYW1wOyBjb250cm9sPC9rZXl3b3JkPjxrZXl3b3JkPkxpdmVyIE5l
b3BsYXNtcy9kaWFnbm9zaXMvKmVwaWRlbWlvbG9neS8qcmFkaW90aGVyYXB5PC9rZXl3b3JkPjxr
ZXl3b3JkPk1hbGU8L2tleXdvcmQ+PGtleXdvcmQ+TWlkZGxlIEFnZWQ8L2tleXdvcmQ+PGtleXdv
cmQ+T250YXJpbzwva2V5d29yZD48a2V5d29yZD5QcmV2YWxlbmNlPC9rZXl3b3JkPjxrZXl3b3Jk
PlJhZGlhdGlvbiBJbmp1cmllcy9kaWFnbm9zaXMvKmVwaWRlbWlvbG9neS9wcmV2ZW50aW9uICZh
bXA7IGNvbnRyb2w8L2tleXdvcmQ+PGtleXdvcmQ+UmFkaW9zdXJnZXJ5PC9rZXl3b3JkPjxrZXl3
b3JkPlJhZGlvdGhlcmFweSBEb3NhZ2U8L2tleXdvcmQ+PGtleXdvcmQ+UmlzayBBc3Nlc3NtZW50
L21ldGhvZHM8L2tleXdvcmQ+PGtleXdvcmQ+VHJlYXRtZW50IE91dGNvbWU8L2tleXdvcmQ+PC9r
ZXl3b3Jkcz48ZGF0ZXM+PHllYXI+MjAxNzwveWVhcj48cHViLWRhdGVzPjxkYXRlPkFwciAxPC9k
YXRlPjwvcHViLWRhdGVzPjwvZGF0ZXM+PGlzYm4+MDM2MC0zMDE2PC9pc2JuPjxhY2Nlc3Npb24t
bnVtPjI4MzMzMDE2PC9hY2Nlc3Npb24tbnVtPjx1cmxzPjwvdXJscz48ZWxlY3Ryb25pYy1yZXNv
dXJjZS1udW0+MTAuMTAxNi9qLmlqcm9icC4yMDE3LjAxLjIyMTwvZWxlY3Ryb25pYy1yZXNvdXJj
ZS1udW0+PHJlbW90ZS1kYXRhYmFzZS1wcm92aWRlcj5OTE08L3JlbW90ZS1kYXRhYmFzZS1wcm92
aWRlcj48bGFuZ3VhZ2U+ZW5nPC9sYW5ndWFnZT48L3JlY29yZD48L0NpdGU+PENpdGU+PEF1dGhv
cj5WZXJtYTwvQXV0aG9yPjxZZWFyPjIwMTc8L1llYXI+PFJlY051bT42ODwvUmVjTnVtPjxyZWNv
cmQ+PHJlYy1udW1iZXI+Njg8L3JlYy1udW1iZXI+PGZvcmVpZ24ta2V5cz48a2V5IGFwcD0iRU4i
IGRiLWlkPSJkdjlmMnd2ejJzZXB2YWVyNTJicDlzMHdyZXJmZnphcDlldnQiIHRpbWVzdGFtcD0i
MTY3MTkyMjg2NCI+Njg8L2tleT48L2ZvcmVpZ24ta2V5cz48cmVmLXR5cGUgbmFtZT0iSm91cm5h
bCBBcnRpY2xlIj4xNzwvcmVmLXR5cGU+PGNvbnRyaWJ1dG9ycz48YXV0aG9ycz48YXV0aG9yPlZl
cm1hLCBWLjwvYXV0aG9yPjxhdXRob3I+QmhpcnVkLCBBLiBSLjwvYXV0aG9yPjxhdXRob3I+RGVu
bmlzdG9uLCBLLiBBLjwvYXV0aG9yPjxhdXRob3I+QmVubmlvbiwgTi4gUi48L2F1dGhvcj48YXV0
aG9yPkxpbiwgQy48L2F1dGhvcj48L2F1dGhvcnM+PC9jb250cmlidXRvcnM+PGF1dGgtYWRkcmVz
cz5EZXBhcnRtZW50IG9mIFJhZGlhdGlvbiBPbmNvbG9neSwgVW5pdmVyc2l0eSBvZiBOZWJyYXNr
YSBNZWRpY2FsIENlbnRlciwgOTg3NTIxIE5lYnJhc2thIE1lZGljYWwgQ2VudGVyLCBHcm91bmQg
Rmxvb3IsIENsYXJrc29uIFRvd2VyLCBPbWFoYSwgTkUsIDY4MTk4LCBVU0EuJiN4RDtEZXBhcnRt
ZW50IG9mIFJhZGlhdGlvbiBPbmNvbG9neSwgVW5pdmVyc2l0eSBvZiBOZWJyYXNrYSBNZWRpY2Fs
IENlbnRlciwgOTg3NTIxIE5lYnJhc2thIE1lZGljYWwgQ2VudGVyLCBHcm91bmQgRmxvb3IsIENs
YXJrc29uIFRvd2VyLCBPbWFoYSwgTkUsIDY4MTk4LCBVU0EuIGNsaW5AdW5tYy5lZHUuPC9hdXRo
LWFkZHJlc3M+PHRpdGxlcz48dGl0bGU+UXVhbnRpZmljYXRpb24gb2YgcmVuYWwgZnVuY3Rpb24g
Zm9sbG93aW5nIHN0ZXJlb3RhY3RpYyBib2R5IHJhZGlvdGhlcmFweSBmb3IgcGFuY3JlYXRpYyBj
YW5jZXI6IHNlY29uZGFyeSBkb3NpbWV0cmljIGFuYWx5c2lzIG9mIGEgcHJvc3BlY3RpdmUgY2xp
bmljYWwgdHJpYWw8L3RpdGxlPjxzZWNvbmRhcnktdGl0bGU+UmFkaWF0IE9uY29sPC9zZWNvbmRh
cnktdGl0bGU+PC90aXRsZXM+PHBlcmlvZGljYWw+PGZ1bGwtdGl0bGU+UmFkaWF0IE9uY29sPC9m
dWxsLXRpdGxlPjwvcGVyaW9kaWNhbD48cGFnZXM+NzE8L3BhZ2VzPjx2b2x1bWU+MTI8L3ZvbHVt
ZT48bnVtYmVyPjE8L251bWJlcj48ZWRpdGlvbj4yMDE3LzA0LzMwPC9lZGl0aW9uPjxrZXl3b3Jk
cz48a2V5d29yZD5BZGVub2NhcmNpbm9tYS9kcnVnIHRoZXJhcHkvcGF0aG9sb2d5LypzdXJnZXJ5
PC9rZXl3b3JkPjxrZXl3b3JkPkFkdWx0PC9rZXl3b3JkPjxrZXl3b3JkPkFnZWQ8L2tleXdvcmQ+
PGtleXdvcmQ+QWdlZCwgODAgYW5kIG92ZXI8L2tleXdvcmQ+PGtleXdvcmQ+QW50aW5lb3BsYXN0
aWMgQ29tYmluZWQgQ2hlbW90aGVyYXB5IFByb3RvY29scy90aGVyYXBldXRpYyB1c2U8L2tleXdv
cmQ+PGtleXdvcmQ+Q2xpbmljYWwgVHJpYWxzIGFzIFRvcGljPC9rZXl3b3JkPjxrZXl3b3JkPkRl
b3h5Y3l0aWRpbmUvYWRtaW5pc3RyYXRpb24gJmFtcDsgZG9zYWdlL2FuYWxvZ3MgJmFtcDsgZGVy
aXZhdGl2ZXM8L2tleXdvcmQ+PGtleXdvcmQ+RmVtYWxlPC9rZXl3b3JkPjxrZXl3b3JkPkZsdW9y
b3VyYWNpbC9hZG1pbmlzdHJhdGlvbiAmYW1wOyBkb3NhZ2U8L2tleXdvcmQ+PGtleXdvcmQ+Rm9s
bG93LVVwIFN0dWRpZXM8L2tleXdvcmQ+PGtleXdvcmQ+SHVtYW5zPC9rZXl3b3JkPjxrZXl3b3Jk
PktpZG5leSBEaXNlYXNlcy8qZXRpb2xvZ3kvcGF0aG9sb2d5PC9rZXl3b3JkPjxrZXl3b3JkPk1h
bGU8L2tleXdvcmQ+PGtleXdvcmQ+TWlkZGxlIEFnZWQ8L2tleXdvcmQ+PGtleXdvcmQ+UGFuY3Jl
YXRpYyBOZW9wbGFzbXMvZHJ1ZyB0aGVyYXB5L3BhdGhvbG9neS8qc3VyZ2VyeTwva2V5d29yZD48
a2V5d29yZD5Qcm9nbm9zaXM8L2tleXdvcmQ+PGtleXdvcmQ+UHJvc3BlY3RpdmUgU3R1ZGllczwv
a2V5d29yZD48a2V5d29yZD5SYWRpb3N1cmdlcnkvKmFkdmVyc2UgZWZmZWN0czwva2V5d29yZD48
a2V5d29yZD5SZXRyb3NwZWN0aXZlIFN0dWRpZXM8L2tleXdvcmQ+PGtleXdvcmQ+U3Vydml2YWwg
UmF0ZTwva2V5d29yZD48a2V5d29yZD5HZW1jaXRhYmluZTwva2V5d29yZD48a2V5d29yZD5HbG9t
ZXJ1bGFyIGZpbHRyYXRpb24gcmF0ZTwva2V5d29yZD48a2V5d29yZD5LaWRuZXk8L2tleXdvcmQ+
PGtleXdvcmQ+UGFuY3JlYXRpYyBjYW5jZXI8L2tleXdvcmQ+PGtleXdvcmQ+U3RlcmVvdGFjdGlj
IGJvZHkgcmFkaW90aGVyYXB5PC9rZXl3b3JkPjxrZXl3b3JkPlRveGljaXR5PC9rZXl3b3JkPjwv
a2V5d29yZHM+PGRhdGVzPjx5ZWFyPjIwMTc8L3llYXI+PHB1Yi1kYXRlcz48ZGF0ZT5BcHIgMjc8
L2RhdGU+PC9wdWItZGF0ZXM+PC9kYXRlcz48aXNibj4xNzQ4LTcxN3g8L2lzYm4+PGFjY2Vzc2lv
bi1udW0+Mjg0NDk3MDI8L2FjY2Vzc2lvbi1udW0+PHVybHM+PC91cmxzPjxjdXN0b20yPlBNQzU0
MDg0MTI8L2N1c3RvbTI+PGVsZWN0cm9uaWMtcmVzb3VyY2UtbnVtPjEwLjExODYvczEzMDE0LTAx
Ny0wNzk4LTg8L2VsZWN0cm9uaWMtcmVzb3VyY2UtbnVtPjxyZW1vdGUtZGF0YWJhc2UtcHJvdmlk
ZXI+TkxNPC9yZW1vdGUtZGF0YWJhc2UtcHJvdmlkZXI+PGxhbmd1YWdlPmVuZzwvbGFuZ3VhZ2U+
PC9yZWNvcmQ+PC9DaXRlPjxDaXRlPjxBdXRob3I+VmVybWE8L0F1dGhvcj48WWVhcj4yMDE3PC9Z
ZWFyPjxSZWNOdW0+Njk8L1JlY051bT48cmVjb3JkPjxyZWMtbnVtYmVyPjY5PC9yZWMtbnVtYmVy
Pjxmb3JlaWduLWtleXM+PGtleSBhcHA9IkVOIiBkYi1pZD0iZHY5ZjJ3dnoyc2VwdmFlcjUyYnA5
czB3cmVyZmZ6YXA5ZXZ0IiB0aW1lc3RhbXA9IjE2NzE5MjI4NjQiPjY5PC9rZXk+PC9mb3JlaWdu
LWtleXM+PHJlZi10eXBlIG5hbWU9IkpvdXJuYWwgQXJ0aWNsZSI+MTc8L3JlZi10eXBlPjxjb250
cmlidXRvcnM+PGF1dGhvcnM+PGF1dGhvcj5WZXJtYSwgVi48L2F1dGhvcj48YXV0aG9yPkxhemVu
YnksIEEuIEouPC9hdXRob3I+PGF1dGhvcj5aaGVuZywgRC48L2F1dGhvcj48YXV0aG9yPkJoaXJ1
ZCwgQS4gUi48L2F1dGhvcj48YXV0aG9yPkx5LCBRLiBQLjwvYXV0aG9yPjxhdXRob3I+QXJlLCBD
LjwvYXV0aG9yPjxhdXRob3I+U2Fzc29uLCBBLiBSLjwvYXV0aG9yPjxhdXRob3I+TGluLCBDLjwv
YXV0aG9yPjwvYXV0aG9ycz48L2NvbnRyaWJ1dG9ycz48YXV0aC1hZGRyZXNzPkRlcGFydG1lbnQg
b2YgUmFkaWF0aW9uIE9uY29sb2d5LCBVbml2ZXJzaXR5IG9mIE5lYnJhc2thIE1lZGljYWwgQ2Vu
dGVyLCBPbWFoYSwgVVNBLiYjeEQ7RGVwYXJ0bWVudCBvZiBQYXRob2xvZ3ksIFVuaXZlcnNpdHkg
b2YgTmVicmFza2EgTWVkaWNhbCBDZW50ZXIsIE9tYWhhLCBVU0EuJiN4RDtEZXBhcnRtZW50IG9m
IFN1cmdlcnksIFVuaXZlcnNpdHkgb2YgTmVicmFza2EgTWVkaWNhbCBDZW50ZXIsIE9tYWhhLCBV
U0EuJiN4RDtEZXBhcnRtZW50IG9mIFN1cmdlcnksIFN0b255IEJyb29rIFVuaXZlcnNpdHkgU2No
b29sIG9mIE1lZGljaW5lIFN0b255IEJyb29rLCBVU0EuJiN4RDtEZXBhcnRtZW50IG9mIFJhZGlh
dGlvbiBPbmNvbG9neSwgVW5pdmVyc2l0eSBvZiBOZWJyYXNrYSBNZWRpY2FsIENlbnRlciwgT21h
aGEsIFVTQS4gRWxlY3Ryb25pYyBhZGRyZXNzOiBjbGluQHVubWMuZWR1LjwvYXV0aC1hZGRyZXNz
Pjx0aXRsZXM+PHRpdGxlPkRvc2ltZXRyaWMgcGFyYW1ldGVycyBjb3JyZWxhdGUgd2l0aCBkdW9k
ZW5hbCBoaXN0b3BhdGhvbG9naWMgZGFtYWdlIGFmdGVyIHN0ZXJlb3RhY3RpYyBib2R5IHJhZGlv
dGhlcmFweSBmb3IgcGFuY3JlYXRpYyBjYW5jZXI6IFNlY29uZGFyeSBhbmFseXNpcyBvZiBhIHBy
b3NwZWN0aXZlIGNsaW5pY2FsIHRyaWFsPC90aXRsZT48c2Vjb25kYXJ5LXRpdGxlPlJhZGlvdGhl
ciBPbmNvbDwvc2Vjb25kYXJ5LXRpdGxlPjwvdGl0bGVzPjxwZXJpb2RpY2FsPjxmdWxsLXRpdGxl
PlJhZGlvdGhlciBPbmNvbDwvZnVsbC10aXRsZT48L3BlcmlvZGljYWw+PHBhZ2VzPjQ2NC00Njk8
L3BhZ2VzPjx2b2x1bWU+MTIyPC92b2x1bWU+PG51bWJlcj4zPC9udW1iZXI+PGVkaXRpb24+MjAx
Ny8wMS8xNzwvZWRpdGlvbj48a2V5d29yZHM+PGtleXdvcmQ+QWdlZDwva2V5d29yZD48a2V5d29y
ZD5EZW94eWN5dGlkaW5lL2FkbWluaXN0cmF0aW9uICZhbXA7IGRvc2FnZS9hbmFsb2dzICZhbXA7
IGRlcml2YXRpdmVzPC9rZXl3b3JkPjxrZXl3b3JkPkR1b2RlbnVtL3BhdGhvbG9neS8qcmFkaWF0
aW9uIGVmZmVjdHM8L2tleXdvcmQ+PGtleXdvcmQ+RmVtYWxlPC9rZXl3b3JkPjxrZXl3b3JkPkZs
dW9yb3VyYWNpbC9hZG1pbmlzdHJhdGlvbiAmYW1wOyBkb3NhZ2U8L2tleXdvcmQ+PGtleXdvcmQ+
SHVtYW5zPC9rZXl3b3JkPjxrZXl3b3JkPk1hbGU8L2tleXdvcmQ+PGtleXdvcmQ+TWlkZGxlIEFn
ZWQ8L2tleXdvcmQ+PGtleXdvcmQ+UGFuY3JlYXRpYyBOZW9wbGFzbXMvZHJ1ZyB0aGVyYXB5L3Bh
dGhvbG9neS8qcmFkaW90aGVyYXB5PC9rZXl3b3JkPjxrZXl3b3JkPlByb3NwZWN0aXZlIFN0dWRp
ZXM8L2tleXdvcmQ+PGtleXdvcmQ+UmFkaW9zdXJnZXJ5LyphZHZlcnNlIGVmZmVjdHM8L2tleXdv
cmQ+PGtleXdvcmQ+UmFkaW90aGVyYXB5IERvc2FnZTwva2V5d29yZD48a2V5d29yZD5HZW1jaXRh
YmluZTwva2V5d29yZD48a2V5d29yZD5EdW9kZW51bTwva2V5d29yZD48a2V5d29yZD5QYW5jcmVh
dGljIGNhbmNlcjwva2V5d29yZD48a2V5d29yZD5TdGVyZW90YWN0aWMgYm9keSByYWRpb3RoZXJh
cHk8L2tleXdvcmQ+PGtleXdvcmQ+VG94aWNpdHk8L2tleXdvcmQ+PGtleXdvcmQ+ZXhpc3QuIFRo
ZXJlIHdlcmUgbm8gZnVuZGluZyBzb3VyY2VzIGZvciB0aGlzIHN0dWR5Ljwva2V5d29yZD48L2tl
eXdvcmRzPjxkYXRlcz48eWVhcj4yMDE3PC95ZWFyPjxwdWItZGF0ZXM+PGRhdGU+TWFyPC9kYXRl
PjwvcHViLWRhdGVzPjwvZGF0ZXM+PGlzYm4+MDE2Ny04MTQwIChQcmludCkmI3hEOzAxNjctODE0
MDwvaXNibj48YWNjZXNzaW9uLW51bT4yODA4OTQ4NDwvYWNjZXNzaW9uLW51bT48dXJscz48L3Vy
bHM+PGN1c3RvbTI+UE1DNTM0NjMzODwvY3VzdG9tMj48Y3VzdG9tNj5OSUhNUzg0MDc5MDwvY3Vz
dG9tNj48ZWxlY3Ryb25pYy1yZXNvdXJjZS1udW0+MTAuMTAxNi9qLnJhZG9uYy4yMDE2LjEyLjAz
MDwvZWxlY3Ryb25pYy1yZXNvdXJjZS1udW0+PHJlbW90ZS1kYXRhYmFzZS1wcm92aWRlcj5OTE08
L3JlbW90ZS1kYXRhYmFzZS1wcm92aWRlcj48bGFuZ3VhZ2U+ZW5nPC9sYW5ndWFnZT48L3JlY29y
ZD48L0NpdGU+PENpdGU+PEF1dGhvcj5WaXZla2FuYW5kYW48L0F1dGhvcj48WWVhcj4yMDE3PC9Z
ZWFyPjxSZWNOdW0+NzM8L1JlY051bT48cmVjb3JkPjxyZWMtbnVtYmVyPjczPC9yZWMtbnVtYmVy
Pjxmb3JlaWduLWtleXM+PGtleSBhcHA9IkVOIiBkYi1pZD0iZHY5ZjJ3dnoyc2VwdmFlcjUyYnA5
czB3cmVyZmZ6YXA5ZXZ0IiB0aW1lc3RhbXA9IjE2NzE5MjI4NjQiPjczPC9rZXk+PC9mb3JlaWdu
LWtleXM+PHJlZi10eXBlIG5hbWU9IkpvdXJuYWwgQXJ0aWNsZSI+MTc8L3JlZi10eXBlPjxjb250
cmlidXRvcnM+PGF1dGhvcnM+PGF1dGhvcj5WaXZla2FuYW5kYW4sIFMuPC9hdXRob3I+PGF1dGhv
cj5MYW5kYXUsIEQuIEIuPC9hdXRob3I+PGF1dGhvcj5Db3Vuc2VsbCwgTi48L2F1dGhvcj48YXV0
aG9yPldhcnJlbiwgRC4gUi48L2F1dGhvcj48YXV0aG9yPktod2FuZGEsIEEuPC9hdXRob3I+PGF1
dGhvcj5Sb3NlbiwgUy4gRC48L2F1dGhvcj48YXV0aG9yPlBhcnNvbnMsIEUuPC9hdXRob3I+PGF1
dGhvcj5OZ2FpLCBZLjwvYXV0aG9yPjxhdXRob3I+RmFycmVsbHksIEwuPC9hdXRob3I+PGF1dGhv
cj5IdWdoZXMsIEwuPC9hdXRob3I+PGF1dGhvcj5IYXdraW5zLCBNLiBBLjwvYXV0aG9yPjxhdXRo
b3I+RmVud2ljaywgSi4gRC48L2F1dGhvcj48L2F1dGhvcnM+PC9jb250cmlidXRvcnM+PGF1dGgt
YWRkcmVzcz5EZXBhcnRtZW50IG9mIE9uY29sb2d5IGFuZCBDUlVLIE1SQywgT3hmb3JkIEluc3Rp
dHV0ZSBmb3IgUmFkaWF0aW9uIE9uY29sb2d5LCBHcmF5IExhYm9yYXRvcmllcywgVW5pdmVyc2l0
eSBvZiBPeGZvcmQsIE94Zm9yZCwgVUsuJiN4RDtEZXBhcnRtZW50IG9mIE9uY29sb2d5LCBHdXkm
YXBvcztzICZhbXA7IFN0LiBUaG9tYXMmYXBvczsgTkhTIFRydXN0LCBLaW5nJmFwb3M7cyBDb2xs
ZWdlIExvbmRvbiwgVUsuJiN4RDtDYW5jZXIgUmVzZWFyY2ggVUsgJmFtcDsgVUNMIENhbmNlciBU
cmlhbHMgQ2VudHJlIENhbmNlciBJbnN0aXR1dGUsIFVuaXZlcnNpdHkgQ29sbGVnZSBMb25kb24s
IExvbmRvbiwgVUsuJiN4RDtEZXBhcnRtZW50IG9mIENhcmRpb2xvZ3ksIEVhbGluZyBIb3NwaXRh
bCBhbmQgSW1wZXJpYWwgQ29sbGVnZSBMb25kb24sIFVLLiYjeEQ7RGVwYXJ0bWVudCBvZiBDYXJk
aW9sb2d5LCBFYWxpbmcgYW5kIFJveWFsIEJyb21wdG9uIEhvc3BpdGFscyAmYW1wOyBJbXBlcmlh
bCBDb2xsZWdlLCBMb25kb24sIFVLLiYjeEQ7UmFkaW90aGVyYXB5IFRyaWFscyBRdWFsaXR5IEFz
c3VyYW5jZSwgTW91bnQgVmVybm9uIEhvc3BpdGFsLCBNaWRkbGVzZXgsIFVLLiYjeEQ7RGVwYXJ0
bWVudCBvZiBPbmNvbG9neSBhbmQgQ1JVSyBNUkMsIE94Zm9yZCBJbnN0aXR1dGUgZm9yIFJhZGlh
dGlvbiBPbmNvbG9neSwgR3JheSBMYWJvcmF0b3JpZXMsIFVuaXZlcnNpdHkgb2YgT3hmb3JkLCBP
eGZvcmQsIFVLLiBFbGVjdHJvbmljIGFkZHJlc3M6IG1hcmlhLmhhd2tpbnNAb25jb2xvZ3kub3gu
YWMudWsuJiN4RDtEZXBhcnRtZW50IG9mIE1vbGVjdWxhciBhbmQgQ2xpbmljYWwgQ2FuY2VyIE1l
ZGljaW5lLCBJbnN0aXR1dGUgb2YgVHJhbnNsYXRpb25hbCBNZWRpY2luZSwgVW5pdmVyc2l0eSBv
ZiBMaXZlcnBvb2wsIExpdmVycG9vbCwgVUs7IERlcGFydG1lbnQgb2YgUGh5c2ljcywgQ2xhdHRl
cmJyaWRnZSBDYW5jZXIgQ2VudHJlLCBXaXJyYWwsIFVLLjwvYXV0aC1hZGRyZXNzPjx0aXRsZXM+
PHRpdGxlPlRoZSBJbXBhY3Qgb2YgQ2FyZGlhYyBSYWRpYXRpb24gRG9zaW1ldHJ5IG9uIFN1cnZp
dmFsIEFmdGVyIFJhZGlhdGlvbiBUaGVyYXB5IGZvciBOb24tU21hbGwgQ2VsbCBMdW5nIENhbmNl
cjwvdGl0bGU+PHNlY29uZGFyeS10aXRsZT5JbnQgSiBSYWRpYXQgT25jb2wgQmlvbCBQaHlzPC9z
ZWNvbmRhcnktdGl0bGU+PC90aXRsZXM+PHBlcmlvZGljYWw+PGZ1bGwtdGl0bGU+SW50IEogUmFk
aWF0IE9uY29sIEJpb2wgUGh5czwvZnVsbC10aXRsZT48L3BlcmlvZGljYWw+PHBhZ2VzPjUxLTYw
PC9wYWdlcz48dm9sdW1lPjk5PC92b2x1bWU+PG51bWJlcj4xPC9udW1iZXI+PGVkaXRpb24+MjAx
Ny8wOC8xODwvZWRpdGlvbj48a2V5d29yZHM+PGtleXdvcmQ+QWR1bHQ8L2tleXdvcmQ+PGtleXdv
cmQ+QWdlZDwva2V5d29yZD48a2V5d29yZD5BZ2VkLCA4MCBhbmQgb3Zlcjwva2V5d29yZD48a2V5
d29yZD5BbmFseXNpcyBvZiBWYXJpYW5jZTwva2V5d29yZD48a2V5d29yZD5DYXJjaW5vbWEsIE5v
bi1TbWFsbC1DZWxsIEx1bmcvZGlhZ25vc3RpYyBpbWFnaW5nLyptb3J0YWxpdHkvKnJhZGlvdGhl
cmFweTwva2V5d29yZD48a2V5d29yZD5DYXVzZSBvZiBEZWF0aDwva2V5d29yZD48a2V5d29yZD5E
b3NlIEZyYWN0aW9uYXRpb24sIFJhZGlhdGlvbjwva2V5d29yZD48a2V5d29yZD5FbGVjdHJvY2Fy
ZGlvZ3JhcGh5L3JhZGlhdGlvbiBlZmZlY3RzPC9rZXl3b3JkPjxrZXl3b3JkPkZlbWFsZTwva2V5
d29yZD48a2V5d29yZD5IZWFydC9kaWFnbm9zdGljIGltYWdpbmcvcGh5c2lvbG9neS8qcmFkaWF0
aW9uIGVmZmVjdHM8L2tleXdvcmQ+PGtleXdvcmQ+SGVhcnQgQXRyaWEvZGlhZ25vc3RpYyBpbWFn
aW5nL3JhZGlhdGlvbiBlZmZlY3RzPC9rZXl3b3JkPjxrZXl3b3JkPkh1bWFuczwva2V5d29yZD48
a2V5d29yZD5MdW5nIE5lb3BsYXNtcy9kaWFnbm9zdGljIGltYWdpbmcvKm1vcnRhbGl0eS8qcmFk
aW90aGVyYXB5PC9rZXl3b3JkPjxrZXl3b3JkPk1hbGU8L2tleXdvcmQ+PGtleXdvcmQ+TWlkZGxl
IEFnZWQ8L2tleXdvcmQ+PGtleXdvcmQ+T3JnYW5zIGF0IFJpc2svZGlhZ25vc3RpYyBpbWFnaW5n
L3BoeXNpb2xvZ3kvKnJhZGlhdGlvbiBlZmZlY3RzPC9rZXl3b3JkPjxrZXl3b3JkPlBlcmljYXJk
aXVtL3JhZGlhdGlvbiBlZmZlY3RzPC9rZXl3b3JkPjxrZXl3b3JkPlByaW5jaXBhbCBDb21wb25l
bnQgQW5hbHlzaXM8L2tleXdvcmQ+PGtleXdvcmQ+UHJvc3BlY3RpdmUgU3R1ZGllczwva2V5d29y
ZD48a2V5d29yZD5SYWRpYXRpb24gRG9zYWdlPC9rZXl3b3JkPjxrZXl3b3JkPlJhZGlhdGlvbiBJ
bmp1cmllcy8qbW9ydGFsaXR5L3BoeXNpb3BhdGhvbG9neTwva2V5d29yZD48a2V5d29yZD5SYWRp
b3RoZXJhcHkgUGxhbm5pbmcsIENvbXB1dGVyLUFzc2lzdGVkPC9rZXl3b3JkPjwva2V5d29yZHM+
PGRhdGVzPjx5ZWFyPjIwMTc8L3llYXI+PHB1Yi1kYXRlcz48ZGF0ZT5TZXAgMTwvZGF0ZT48L3B1
Yi1kYXRlcz48L2RhdGVzPjxpc2JuPjAzNjAtMzAxNiAoUHJpbnQpJiN4RDswMzYwLTMwMTY8L2lz
Ym4+PGFjY2Vzc2lvbi1udW0+Mjg4MTYxNjA8L2FjY2Vzc2lvbi1udW0+PHVybHM+PC91cmxzPjxj
dXN0b20yPlBNQzU1NTQ3ODM8L2N1c3RvbTI+PGVsZWN0cm9uaWMtcmVzb3VyY2UtbnVtPjEwLjEw
MTYvai5panJvYnAuMjAxNy4wNC4wMjY8L2VsZWN0cm9uaWMtcmVzb3VyY2UtbnVtPjxyZW1vdGUt
ZGF0YWJhc2UtcHJvdmlkZXI+TkxNPC9yZW1vdGUtZGF0YWJhc2UtcHJvdmlkZXI+PGxhbmd1YWdl
PmVuZzwvbGFuZ3VhZ2U+PC9yZWNvcmQ+PC9DaXRlPjxDaXRlPjxBdXRob3I+V2Fsa2VyPC9BdXRo
b3I+PFllYXI+MjAxOTwvWWVhcj48UmVjTnVtPjEyNDwvUmVjTnVtPjxyZWNvcmQ+PHJlYy1udW1i
ZXI+MTI0PC9yZWMtbnVtYmVyPjxmb3JlaWduLWtleXM+PGtleSBhcHA9IkVOIiBkYi1pZD0iZHY5
ZjJ3dnoyc2VwdmFlcjUyYnA5czB3cmVyZmZ6YXA5ZXZ0IiB0aW1lc3RhbXA9IjE2NzE5MjI4NjQi
PjEyNDwva2V5PjwvZm9yZWlnbi1rZXlzPjxyZWYtdHlwZSBuYW1lPSJKb3VybmFsIEFydGljbGUi
PjE3PC9yZWYtdHlwZT48Y29udHJpYnV0b3JzPjxhdXRob3JzPjxhdXRob3I+V2Fsa2VyLCBWLjwv
YXV0aG9yPjxhdXRob3I+TGFpcmV6LCBPLjwvYXV0aG9yPjxhdXRob3I+Rm9uZGFyZCwgTy48L2F1
dGhvcj48YXV0aG9yPlBhdGhhaywgQS48L2F1dGhvcj48YXV0aG9yPlBpbmVsLCBCLjwvYXV0aG9y
PjxhdXRob3I+Q2hldmVsbGUsIEMuPC9hdXRob3I+PGF1dGhvcj5GcmFuY2ssIEQuPC9hdXRob3I+
PGF1dGhvcj5KaW1lbmV6LCBHLjwvYXV0aG9yPjxhdXRob3I+Q2FtaWxsZXJpLCBKLjwvYXV0aG9y
PjxhdXRob3I+UGFuaCwgTC48L2F1dGhvcj48YXV0aG9yPkJyb2dnaW8sIEQuPC9hdXRob3I+PGF1
dGhvcj5EZXJyZXVtYXV4LCBTLjwvYXV0aG9yPjxhdXRob3I+QmVybmllciwgTS4gTy48L2F1dGhv
cj48YXV0aG9yPkxhdXJpZXIsIEQuPC9hdXRob3I+PGF1dGhvcj5GZXJyacOocmVzLCBKLjwvYXV0
aG9yPjxhdXRob3I+SmFjb2IsIFMuPC9hdXRob3I+PC9hdXRob3JzPjwvY29udHJpYnV0b3JzPjxh
dXRoLWFkZHJlc3M+TGFib3JhdG9yeSBvZiBFcGlkZW1pb2xvZ3kgKExFUElEKSwgUFNFLVNBTlRF
LCBTRVNBTkUsIEluc3RpdHV0ZSBmb3IgUmFkaW9sb2dpY2FsIFByb3RlY3Rpb24gYW5kIE51Y2xl
YXIgU2FmZXR5IChJUlNOKSwgRm9udGVuYXktYXV4LVJvc2VzLCBGcmFuY2UuJiN4RDtDYXJkaWFj
IEltYWdpbmcgQ2VudGVyLCBUb3Vsb3VzZSBVbml2ZXJzaXR5IEhvc3BpdGFsLCBUb3Vsb3VzZSwg
RnJhbmNlLiYjeEQ7RGVwYXJ0bWVudCBvZiBDYXJkaW9sb2d5LCBDbGluaXF1ZSBQYXN0ZXVyLCBU
b3Vsb3VzZSwgRnJhbmNlLiYjeEQ7RGVwYXJ0bWVudCBvZiBSYWRpYXRpb24gT25jb2xvZ3kgKE9u
Y29yYWQpLCBDbGluaXF1ZSBQYXN0ZXVyLCBUb3Vsb3VzZSwgRnJhbmNlLiYjeEQ7RGVwYXJ0bWVu
dCBvZiBDYXJkaWFjIEFycmh5dGhtaWEsIENsaW5pcXVlIFBhc3RldXIsIFRvdWxvdXNlLCBGcmFu
Y2UuJiN4RDtEZXBhcnRtZW50IG9mIERvc2ltZXRyeSwgSW5zdGl0dXRlIGZvciBSYWRpb2xvZ2lj
YWwgUHJvdGVjdGlvbiBhbmQgTnVjbGVhciBTYWZldHkgKElSU04pLCBGb250ZW5heS1hdXgtUm9z
ZXMsIEZyYW5jZS4mI3hEO0luc3RpdHV0ZSBmb3IgUmFkaW9sb2dpY2FsIFByb3RlY3Rpb24gYW5k
IE51Y2xlYXIgU2FmZXR5IChJUlNOKSwgRm9udGVuYXktYXV4LVJvc2VzLCBGcmFuY2UuJiN4RDtE
ZXBhcnRtZW50IG9mIENhcmRpb2xvZ3ksIFRvdWxvdXNlIFVuaXZlcnNpdHkgSG9zcGl0YWwsIFRv
dWxvdXNlLCBGcmFuY2UuJiN4RDtJTlNFUk0sIFVNUjEwMjcsIFRvdWxvdXNlLCBGcmFuY2UuJiN4
RDtMYWJvcmF0b3J5IG9mIEVwaWRlbWlvbG9neSAoTEVQSUQpLCBQU0UtU0FOVEUsIFNFU0FORSwg
SW5zdGl0dXRlIGZvciBSYWRpb2xvZ2ljYWwgUHJvdGVjdGlvbiBhbmQgTnVjbGVhciBTYWZldHkg
KElSU04pLCBGb250ZW5heS1hdXgtUm9zZXMsIEZyYW5jZS4gc29waGllLmphY29iQGlyc24uZnIu
PC9hdXRoLWFkZHJlc3M+PHRpdGxlcz48dGl0bGU+RWFybHkgZGV0ZWN0aW9uIG9mIHN1YmNsaW5p
Y2FsIGxlZnQgdmVudHJpY3VsYXIgZHlzZnVuY3Rpb24gYWZ0ZXIgYnJlYXN0IGNhbmNlciByYWRp
YXRpb24gdGhlcmFweSB1c2luZyBzcGVja2xlLXRyYWNraW5nIGVjaG9jYXJkaW9ncmFwaHk6IGFz
c29jaWF0aW9uIGJldHdlZW4gY2FyZGlhYyBleHBvc3VyZSBhbmQgbG9uZ2l0dWRpbmFsIHN0cmFp
biByZWR1Y3Rpb24gKEJBQ0NBUkFUIHN0dWR5KTwvdGl0bGU+PHNlY29uZGFyeS10aXRsZT5SYWRp
YXQgT25jb2w8L3NlY29uZGFyeS10aXRsZT48L3RpdGxlcz48cGVyaW9kaWNhbD48ZnVsbC10aXRs
ZT5SYWRpYXQgT25jb2w8L2Z1bGwtdGl0bGU+PC9wZXJpb2RpY2FsPjxwYWdlcz4yMDQ8L3BhZ2Vz
Pjx2b2x1bWU+MTQ8L3ZvbHVtZT48bnVtYmVyPjE8L251bWJlcj48ZWRpdGlvbj4yMDE5LzExLzE2
PC9lZGl0aW9uPjxrZXl3b3Jkcz48a2V5d29yZD5BZHVsdDwva2V5d29yZD48a2V5d29yZD5BZ2Vk
PC9rZXl3b3JkPjxrZXl3b3JkPkJvZHkgTWFzcyBJbmRleDwva2V5d29yZD48a2V5d29yZD5CcmVh
c3QgTmVvcGxhc21zLypjb21wbGljYXRpb25zLypyYWRpb3RoZXJhcHk8L2tleXdvcmQ+PGtleXdv
cmQ+Q2FyZGlvdG94aWNpdHk8L2tleXdvcmQ+PGtleXdvcmQ+RWFybHkgRGlhZ25vc2lzPC9rZXl3
b3JkPjxrZXl3b3JkPkVjaG9jYXJkaW9ncmFwaHk8L2tleXdvcmQ+PGtleXdvcmQ+RmVtYWxlPC9r
ZXl3b3JkPjxrZXl3b3JkPkZvbGxvdy1VcCBTdHVkaWVzPC9rZXl3b3JkPjxrZXl3b3JkPkhlYXJ0
LypyYWRpYXRpb24gZWZmZWN0czwva2V5d29yZD48a2V5d29yZD5IdW1hbnM8L2tleXdvcmQ+PGtl
eXdvcmQ+SHlwZXJjaG9sZXN0ZXJvbGVtaWEvY29tcGxpY2F0aW9uczwva2V5d29yZD48a2V5d29y
ZD5IeXBlcnRlbnNpb24vY29tcGxpY2F0aW9uczwva2V5d29yZD48a2V5d29yZD5JbWFnZSBQcm9j
ZXNzaW5nLCBDb21wdXRlci1Bc3Npc3RlZDwva2V5d29yZD48a2V5d29yZD5JbWFnaW5nLCBUaHJl
ZS1EaW1lbnNpb25hbDwva2V5d29yZD48a2V5d29yZD5NaWRkbGUgQWdlZDwva2V5d29yZD48a2V5
d29yZD5NdWx0aXZhcmlhdGUgQW5hbHlzaXM8L2tleXdvcmQ+PGtleXdvcmQ+UHJvc3BlY3RpdmUg
U3R1ZGllczwva2V5d29yZD48a2V5d29yZD5SYWRpb21ldHJ5PC9rZXl3b3JkPjxrZXl3b3JkPlJh
ZGlvdGhlcmFweSwgQ29uZm9ybWFsPC9rZXl3b3JkPjxrZXl3b3JkPlJlZ3Jlc3Npb24gQW5hbHlz
aXM8L2tleXdvcmQ+PGtleXdvcmQ+UmV0cm9zcGVjdGl2ZSBTdHVkaWVzPC9rZXl3b3JkPjxrZXl3
b3JkPlJpc2sgRmFjdG9yczwva2V5d29yZD48a2V5d29yZD5WZW50cmljdWxhciBEeXNmdW5jdGlv
biwgTGVmdC8qY29tcGxpY2F0aW9ucy8qZGlhZ25vc2lzPC9rZXl3b3JkPjxrZXl3b3JkPjNEIGNv
bmZvcm1hbCByYWRpYXRpb24gdGhlcmFweTwva2V5d29yZD48a2V5d29yZD5CcmVhc3QgQ2FuY2Vy
PC9rZXl3b3JkPjxrZXl3b3JkPkNhcmRpYWMgRG9zaW1ldHJ5PC9rZXl3b3JkPjxrZXl3b3JkPkNh
cmRpYWMgZHlzZnVuY3Rpb248L2tleXdvcmQ+PGtleXdvcmQ+U3RyYWluIGltYWdpbmc8L2tleXdv
cmQ+PC9rZXl3b3Jkcz48ZGF0ZXM+PHllYXI+MjAxOTwveWVhcj48cHViLWRhdGVzPjxkYXRlPk5v
diAxNDwvZGF0ZT48L3B1Yi1kYXRlcz48L2RhdGVzPjxpc2JuPjE3NDgtNzE3eDwvaXNibj48YWNj
ZXNzaW9uLW51bT4zMTcyNzA3NTwvYWNjZXNzaW9uLW51bT48dXJscz48L3VybHM+PGN1c3RvbTI+
UE1DNjg1NDc4NTwvY3VzdG9tMj48ZWxlY3Ryb25pYy1yZXNvdXJjZS1udW0+MTAuMTE4Ni9zMTMw
MTQtMDE5LTE0MDgtODwvZWxlY3Ryb25pYy1yZXNvdXJjZS1udW0+PHJlbW90ZS1kYXRhYmFzZS1w
cm92aWRlcj5OTE08L3JlbW90ZS1kYXRhYmFzZS1wcm92aWRlcj48bGFuZ3VhZ2U+ZW5nPC9sYW5n
dWFnZT48L3JlY29yZD48L0NpdGU+PENpdGU+PEF1dGhvcj5XYWxyYXZlbjwvQXV0aG9yPjxZZWFy
PjIwMTY8L1llYXI+PFJlY051bT42MDwvUmVjTnVtPjxyZWNvcmQ+PHJlYy1udW1iZXI+NjA8L3Jl
Yy1udW1iZXI+PGZvcmVpZ24ta2V5cz48a2V5IGFwcD0iRU4iIGRiLWlkPSJkdjlmMnd2ejJzZXB2
YWVyNTJicDlzMHdyZXJmZnphcDlldnQiIHRpbWVzdGFtcD0iMTY3MTkyMjg2NCI+NjA8L2tleT48
L2ZvcmVpZ24ta2V5cz48cmVmLXR5cGUgbmFtZT0iSm91cm5hbCBBcnRpY2xlIj4xNzwvcmVmLXR5
cGU+PGNvbnRyaWJ1dG9ycz48YXV0aG9ycz48YXV0aG9yPldhbHJhdmVuLCBJLjwvYXV0aG9yPjxh
dXRob3I+dmFuIGRlbiBIZXV2ZWwsIE0uPC9hdXRob3I+PGF1dGhvcj52YW4gRGllc3NlbiwgSi48
L2F1dGhvcj48YXV0aG9yPlNjaGFha2UsIEUuPC9hdXRob3I+PGF1dGhvcj5VeXRlcmxpbmRlLCBX
LjwvYXV0aG9yPjxhdXRob3I+QWVydHMsIEouPC9hdXRob3I+PGF1dGhvcj5Lb3BwZSwgRi48L2F1
dGhvcj48YXV0aG9yPkNvZHJpbmd0b24sIEguPC9hdXRob3I+PGF1dGhvcj5LdW5zdCwgUC48L2F1
dGhvcj48YXV0aG9yPkRpZWxlbWFuLCBFLjwvYXV0aG9yPjxhdXRob3I+dmFuIGRlIFZhYXJ0LCBQ
LjwvYXV0aG9yPjxhdXRob3I+VmVyaGVpaiwgTS48L2F1dGhvcj48YXV0aG9yPkJlbGRlcmJvcywg
Si48L2F1dGhvcj48L2F1dGhvcnM+PC9jb250cmlidXRvcnM+PGF1dGgtYWRkcmVzcz5EZXBhcnRt
ZW50IG9mIFJhZGlhdGlvbiBPbmNvbG9neSwgVGhlIE5ldGhlcmxhbmRzIENhbmNlciBJbnN0aXR1
dGUgLSBBbnRvbmkgdmFuIExlZXV3ZW5ob2VrIEhvc3BpdGFsLCBBbXN0ZXJkYW0sIFRoZSBOZXRo
ZXJsYW5kcy4mI3hEO0RlcGFydG1lbnQgb2YgVGhvcmFjaWMgT25jb2xvZ3ksIFRoZSBOZXRoZXJs
YW5kcyBDYW5jZXIgSW5zdGl0dXRlIC0gQW50b25pIHZhbiBMZWV1d2VuaG9layBIb3NwaXRhbCwg
QW1zdGVyZGFtLCBUaGUgTmV0aGVybGFuZHMuJiN4RDtEZXBhcnRtZW50IG9mIFB1bG1vbmFyeSBN
ZWRpY2luZSwgQW1waGlhIEhvc3BpdGFsLCBCcmVkYSwgVGhlIE5ldGhlcmxhbmRzOyBEZXBhcnRt
ZW50IG9mIFB1bG1vbmFyeSBNZWRpY2luZSwgRXJhc211cyBNZWRpY2FsIENlbnRlciwgUm90dGVy
ZGFtLCBUaGUgTmV0aGVybGFuZHMuJiN4RDtEZXBhcnRtZW50IG9mIFJhZGlhdGlvbiBPbmNvbG9n
eSwgVmVyYmVldGVuIEluc3RpdHV0ZSwgVGlsYnVyZywgVGhlIE5ldGhlcmxhbmRzLiYjeEQ7RGVw
YXJ0bWVudCBvZiBQdWxtb25hcnkgTWVkaWNpbmUsIEhhZ2EgSG9zcGl0YWwsIFRoZSBIYWd1ZSwg
VGhlIE5ldGhlcmxhbmRzLiYjeEQ7RGVwYXJ0bWVudCBvZiBQdWxtb25hcnkgTWVkaWNpbmUsIEFj
YWRlbWljIE1lZGljYWwgQ2VudGVyLCBBbXN0ZXJkYW0sIFRoZSBOZXRoZXJsYW5kcy4mI3hEO0Rl
cGFydG1lbnQgb2YgUmFkaWF0aW9uIE9uY29sb2d5LCBBY2FkZW1pYyBNZWRpY2FsIENlbnRlciwg
QW1zdGVyZGFtLCBUaGUgTmV0aGVybGFuZHMuJiN4RDtEZXBhcnRtZW50IG9mIFJhZGlhdGlvbiBP
bmNvbG9neSwgTUMgSGFhZ2xhbmRlbiwgVGhlIEhhZ3VlLCBUaGUgTmV0aGVybGFuZHMuJiN4RDtE
ZXBhcnRtZW50IG9mIFJhZGlhdGlvbiBPbmNvbG9neSwgVGhlIE5ldGhlcmxhbmRzIENhbmNlciBJ
bnN0aXR1dGUgLSBBbnRvbmkgdmFuIExlZXV3ZW5ob2VrIEhvc3BpdGFsLCBBbXN0ZXJkYW0sIFRo
ZSBOZXRoZXJsYW5kcy4gRWxlY3Ryb25pYyBhZGRyZXNzOiBqLmJlbGRlcmJvc0Bua2kubmwuPC9h
dXRoLWFkZHJlc3M+PHRpdGxlcz48dGl0bGU+TG9uZy10ZXJtIGZvbGxvdy11cCBvZiBwYXRpZW50
cyB3aXRoIGxvY2FsbHkgYWR2YW5jZWQgbm9uLXNtYWxsIGNlbGwgbHVuZyBjYW5jZXIgcmVjZWl2
aW5nIGNvbmN1cnJlbnQgaHlwb2ZyYWN0aW9uYXRlZCBjaGVtb3JhZGlvdGhlcmFweSB3aXRoIG9y
IHdpdGhvdXQgY2V0dXhpbWFiPC90aXRsZT48c2Vjb25kYXJ5LXRpdGxlPlJhZGlvdGhlciBPbmNv
bDwvc2Vjb25kYXJ5LXRpdGxlPjwvdGl0bGVzPjxwZXJpb2RpY2FsPjxmdWxsLXRpdGxlPlJhZGlv
dGhlciBPbmNvbDwvZnVsbC10aXRsZT48L3BlcmlvZGljYWw+PHBhZ2VzPjQ0Mi02PC9wYWdlcz48
dm9sdW1lPjExODwvdm9sdW1lPjxudW1iZXI+MzwvbnVtYmVyPjxlZGl0aW9uPjIwMTYvMDIvMjQ8
L2VkaXRpb24+PGtleXdvcmRzPjxrZXl3b3JkPkFudGluZW9wbGFzdGljIENvbWJpbmVkIENoZW1v
dGhlcmFweSBQcm90b2NvbHMvKnRoZXJhcGV1dGljIHVzZTwva2V5d29yZD48a2V5d29yZD5DYXJj
aW5vbWEsIE5vbi1TbWFsbC1DZWxsIEx1bmcvbW9ydGFsaXR5Lyp0aGVyYXB5PC9rZXl3b3JkPjxr
ZXl3b3JkPkNldHV4aW1hYi9hZG1pbmlzdHJhdGlvbiAmYW1wOyBkb3NhZ2U8L2tleXdvcmQ+PGtl
eXdvcmQ+Q2hlbW9yYWRpb3RoZXJhcHkvKm1ldGhvZHM8L2tleXdvcmQ+PGtleXdvcmQ+Q2lzcGxh
dGluL2FkbWluaXN0cmF0aW9uICZhbXA7IGRvc2FnZTwva2V5d29yZD48a2V5d29yZD5GZW1hbGU8
L2tleXdvcmQ+PGtleXdvcmQ+Rm9sbG93LVVwIFN0dWRpZXM8L2tleXdvcmQ+PGtleXdvcmQ+SHVt
YW5zPC9rZXl3b3JkPjxrZXl3b3JkPkthcGxhbi1NZWllciBFc3RpbWF0ZTwva2V5d29yZD48a2V5
d29yZD5MdW5nIE5lb3BsYXNtcy9tb3J0YWxpdHkvKnRoZXJhcHk8L2tleXdvcmQ+PGtleXdvcmQ+
TWFsZTwva2V5d29yZD48a2V5d29yZD5NaWRkbGUgQWdlZDwva2V5d29yZD48a2V5d29yZD5Qb3Np
dHJvbi1FbWlzc2lvbiBUb21vZ3JhcGh5PC9rZXl3b3JkPjxrZXl3b3JkPlN1cnZpdmFsIFJhdGU8
L2tleXdvcmQ+PGtleXdvcmQ+VHJlYXRtZW50IE91dGNvbWU8L2tleXdvcmQ+PGtleXdvcmQ+Q29u
Y3VycmVudCBjaGVtb3JhZGlvdGhlcmFweTwva2V5d29yZD48a2V5d29yZD5IeXBvZnJhY3Rpb25h
dGlvbjwva2V5d29yZD48a2V5d29yZD5Ob24tc21hbGwgY2VsbCBsdW5nIGNhbmNlcjwva2V5d29y
ZD48a2V5d29yZD5SdG9nMDYxNzwva2V5d29yZD48L2tleXdvcmRzPjxkYXRlcz48eWVhcj4yMDE2
PC95ZWFyPjxwdWItZGF0ZXM+PGRhdGU+TWFyPC9kYXRlPjwvcHViLWRhdGVzPjwvZGF0ZXM+PGlz
Ym4+MDE2Ny04MTQwPC9pc2JuPjxhY2Nlc3Npb24tbnVtPjI2OTAwMDkxPC9hY2Nlc3Npb24tbnVt
Pjx1cmxzPjwvdXJscz48ZWxlY3Ryb25pYy1yZXNvdXJjZS1udW0+MTAuMTAxNi9qLnJhZG9uYy4y
MDE2LjAyLjAxMTwvZWxlY3Ryb25pYy1yZXNvdXJjZS1udW0+PHJlbW90ZS1kYXRhYmFzZS1wcm92
aWRlcj5OTE08L3JlbW90ZS1kYXRhYmFzZS1wcm92aWRlcj48bGFuZ3VhZ2U+ZW5nPC9sYW5ndWFn
ZT48L3JlY29yZD48L0NpdGU+PENpdGU+PEF1dGhvcj5XYW48L0F1dGhvcj48WWVhcj4yMDE1PC9Z
ZWFyPjxSZWNOdW0+MjU5PC9SZWNOdW0+PHJlY29yZD48cmVjLW51bWJlcj4yNTk8L3JlYy1udW1i
ZXI+PGZvcmVpZ24ta2V5cz48a2V5IGFwcD0iRU4iIGRiLWlkPSJkdjlmMnd2ejJzZXB2YWVyNTJi
cDlzMHdyZXJmZnphcDlldnQiIHRpbWVzdGFtcD0iMTY3MTkyMjg2NCI+MjU5PC9rZXk+PC9mb3Jl
aWduLWtleXM+PHJlZi10eXBlIG5hbWU9IkpvdXJuYWwgQXJ0aWNsZSI+MTc8L3JlZi10eXBlPjxj
b250cmlidXRvcnM+PGF1dGhvcnM+PGF1dGhvcj5XYW4sIEouPC9hdXRob3I+PGF1dGhvcj5MaXUs
IEsuPC9hdXRob3I+PGF1dGhvcj5MaSwgSy48L2F1dGhvcj48YXV0aG9yPkxpLCBHLjwvYXV0aG9y
PjxhdXRob3I+WmhhbmcsIFouPC9hdXRob3I+PC9hdXRob3JzPjwvY29udHJpYnV0b3JzPjxhdXRo
LWFkZHJlc3M+RGVwYXJ0bWVudCBvZiBSYWRpYXRpb24gT25jb2xvZ3ksIEZ1ZGFuIFVuaXZlcnNp
dHkgU2hhbmdoYWkgQ2FuY2VyIENlbnRlcjsgRGVwYXJ0bWVudCBvZiBPbmNvbG9neSwgU2hhbmdo
YWkgTWVkaWNhbCBDb2xsZWdlLCBGdWRhbiBVbml2ZXJzaXR5LCBTaGFuZ2hhaSwgU2hhbmdoYWks
IENoaW5hLiB3amY2MjMxMzE3MkAxNjMuY29tLiYjeEQ7RGVwYXJ0bWVudCBvZiBSYWRpYXRpb24g
T25jb2xvZ3ksIEZ1ZGFuIFVuaXZlcnNpdHkgU2hhbmdoYWkgQ2FuY2VyIENlbnRlciwgMjcwIERv
bmcgQW4gUm9hZCwgU2hhbmdoYWksIDIwMDAzMiwgQ2hpbmEuIHdqZjYyMzEzMTcyQDE2My5jb20u
JiN4RDtEZXBhcnRtZW50IG9mIFJhZGlhdGlvbiBPbmNvbG9neSwgTGlodWlsaSBIb3NwaXRhbCwg
TmluZ2JvIE1lZGljYWwgQ2VudGVyLCBOaW5nYm8sIDMxNTA0MSwgQ2hpbmEuIGxrdDE5ODJAMTI2
LmNvbS4mI3hEO0RlcGFydG1lbnQgb2YgUmFkaWF0aW9uIE9uY29sb2d5LCBGdWRhbiBVbml2ZXJz
aXR5IFNoYW5naGFpIENhbmNlciBDZW50ZXI7IERlcGFydG1lbnQgb2YgT25jb2xvZ3ksIFNoYW5n
aGFpIE1lZGljYWwgQ29sbGVnZSwgRnVkYW4gVW5pdmVyc2l0eSwgU2hhbmdoYWksIFNoYW5naGFp
LCBDaGluYS4gbGlrYWl4dWFuMTExMTFAMTYzLmNvbS4mI3hEO0RlcGFydG1lbnQgb2YgUmFkaWF0
aW9uIE9uY29sb2d5LCBGdWRhbiBVbml2ZXJzaXR5IFNoYW5naGFpIENhbmNlciBDZW50ZXIsIDI3
MCBEb25nIEFuIFJvYWQsIFNoYW5naGFpLCAyMDAwMzIsIENoaW5hLiBsaWthaXh1YW4xMTExMUAx
NjMuY29tLiYjeEQ7RGVwYXJ0bWVudCBvZiBSYWRpYXRpb24gT25jb2xvZ3ksIEZ1ZGFuIFVuaXZl
cnNpdHkgU2hhbmdoYWkgQ2FuY2VyIENlbnRlcjsgRGVwYXJ0bWVudCBvZiBPbmNvbG9neSwgU2hh
bmdoYWkgTWVkaWNhbCBDb2xsZWdlLCBGdWRhbiBVbml2ZXJzaXR5LCBTaGFuZ2hhaSwgU2hhbmdo
YWksIENoaW5hLiBndWljaGFvbGkxMUAxNjMuY29tLiYjeEQ7RGVwYXJ0bWVudCBvZiBSYWRpYXRp
b24gT25jb2xvZ3ksIEZ1ZGFuIFVuaXZlcnNpdHkgU2hhbmdoYWkgQ2FuY2VyIENlbnRlcjsgRGVw
YXJ0bWVudCBvZiBPbmNvbG9neSwgU2hhbmdoYWkgTWVkaWNhbCBDb2xsZWdlLCBGdWRhbiBVbml2
ZXJzaXR5LCBTaGFuZ2hhaSwgU2hhbmdoYWksIENoaW5hLiB6aGVuemhhbmc2QGhvdG1haWwuY29t
LiYjeEQ7RGVwYXJ0bWVudCBvZiBSYWRpYXRpb24gT25jb2xvZ3ksIEZ1ZGFuIFVuaXZlcnNpdHkg
U2hhbmdoYWkgQ2FuY2VyIENlbnRlciwgMjcwIERvbmcgQW4gUm9hZCwgU2hhbmdoYWksIDIwMDAz
MiwgQ2hpbmEuIHpoZW56aGFuZzZAaG90bWFpbC5jb20uPC9hdXRoLWFkZHJlc3M+PHRpdGxlcz48
dGl0bGU+Q2FuIGRvc2ltZXRyaWMgcGFyYW1ldGVycyBwcmVkaWN0IGFjdXRlIGhlbWF0b2xvZ2lj
IHRveGljaXR5IGluIHJlY3RhbCBjYW5jZXIgcGF0aWVudHMgdHJlYXRlZCB3aXRoIGludGVuc2l0
eS1tb2R1bGF0ZWQgcGVsdmljIHJhZGlvdGhlcmFweT88L3RpdGxlPjxzZWNvbmRhcnktdGl0bGU+
UmFkaWF0IE9uY29sPC9zZWNvbmRhcnktdGl0bGU+PC90aXRsZXM+PHBlcmlvZGljYWw+PGZ1bGwt
dGl0bGU+UmFkaWF0IE9uY29sPC9mdWxsLXRpdGxlPjwvcGVyaW9kaWNhbD48cGFnZXM+MTYyPC9w
YWdlcz48dm9sdW1lPjEwPC92b2x1bWU+PGVkaXRpb24+MjAxNS8wOC8wNTwvZWRpdGlvbj48a2V5
d29yZHM+PGtleXdvcmQ+QWN1dGUgRGlzZWFzZTwva2V5d29yZD48a2V5d29yZD5BZHVsdDwva2V5
d29yZD48a2V5d29yZD5BZ2VkPC9rZXl3b3JkPjxrZXl3b3JkPkFudGltZXRhYm9saXRlcywgQW50
aW5lb3BsYXN0aWMvYWR2ZXJzZSBlZmZlY3RzL3RoZXJhcGV1dGljIHVzZTwva2V5d29yZD48a2V5
d29yZD5Cb25lIE1hcnJvdy9yYWRpYXRpb24gZWZmZWN0czwva2V5d29yZD48a2V5d29yZD5DYXBl
Y2l0YWJpbmUvYWR2ZXJzZSBlZmZlY3RzL3RoZXJhcGV1dGljIHVzZTwva2V5d29yZD48a2V5d29y
ZD5DaGVtb3JhZGlvdGhlcmFweS8qYWR2ZXJzZSBlZmZlY3RzPC9rZXl3b3JkPjxrZXl3b3JkPkNv
bWJpbmVkIE1vZGFsaXR5IFRoZXJhcHk8L2tleXdvcmQ+PGtleXdvcmQ+RmVtYWxlPC9rZXl3b3Jk
PjxrZXl3b3JkPkhlbWF0b2xvZ2ljIERpc2Vhc2VzLypldGlvbG9neTwva2V5d29yZD48a2V5d29y
ZD5IdW1hbnM8L2tleXdvcmQ+PGtleXdvcmQ+TWFsZTwva2V5d29yZD48a2V5d29yZD5NaWRkbGUg
QWdlZDwva2V5d29yZD48a2V5d29yZD5OZW9hZGp1dmFudCBUaGVyYXB5LyphZHZlcnNlIGVmZmVj
dHM8L2tleXdvcmQ+PGtleXdvcmQ+T3JnYW5zIGF0IFJpc2s8L2tleXdvcmQ+PGtleXdvcmQ+UGVs
dmlzLypyYWRpYXRpb24gZWZmZWN0czwva2V5d29yZD48a2V5d29yZD5Qcm9nbm9zaXM8L2tleXdv
cmQ+PGtleXdvcmQ+UmFkaW9tZXRyeTwva2V5d29yZD48a2V5d29yZD4qUmFkaW90aGVyYXB5IERv
c2FnZTwva2V5d29yZD48a2V5d29yZD5SYWRpb3RoZXJhcHkgUGxhbm5pbmcsIENvbXB1dGVyLUFz
c2lzdGVkPC9rZXl3b3JkPjxrZXl3b3JkPlJhZGlvdGhlcmFweSwgSW1hZ2UtR3VpZGVkL2FkdmVy
c2UgZWZmZWN0czwva2V5d29yZD48a2V5d29yZD5SYWRpb3RoZXJhcHksIEludGVuc2l0eS1Nb2R1
bGF0ZWQvKmFkdmVyc2UgZWZmZWN0cy9tZXRob2RzPC9rZXl3b3JkPjxrZXl3b3JkPlJlY3RhbCBO
ZW9wbGFzbXMvc3VyZ2VyeS8qdGhlcmFweTwva2V5d29yZD48a2V5d29yZD5TZXZlcml0eSBvZiBJ
bGxuZXNzIEluZGV4PC9rZXl3b3JkPjxrZXl3b3JkPlNleCBGYWN0b3JzPC9rZXl3b3JkPjwva2V5
d29yZHM+PGRhdGVzPjx5ZWFyPjIwMTU8L3llYXI+PHB1Yi1kYXRlcz48ZGF0ZT5BdWcgNDwvZGF0
ZT48L3B1Yi1kYXRlcz48L2RhdGVzPjxpc2JuPjE3NDgtNzE3eDwvaXNibj48YWNjZXNzaW9uLW51
bT4yNjIzODU3MjwvYWNjZXNzaW9uLW51bT48dXJscz48L3VybHM+PGN1c3RvbTI+UE1DNDU1NDI5
MjwvY3VzdG9tMj48ZWxlY3Ryb25pYy1yZXNvdXJjZS1udW0+MTAuMTE4Ni9zMTMwMTQtMDE1LTA0
NTQtMDwvZWxlY3Ryb25pYy1yZXNvdXJjZS1udW0+PHJlbW90ZS1kYXRhYmFzZS1wcm92aWRlcj5O
TE08L3JlbW90ZS1kYXRhYmFzZS1wcm92aWRlcj48bGFuZ3VhZ2U+ZW5nPC9sYW5ndWFnZT48L3Jl
Y29yZD48L0NpdGU+PENpdGU+PEF1dGhvcj5XYW5nPC9BdXRob3I+PFllYXI+MjAxOTwvWWVhcj48
UmVjTnVtPjMxNTwvUmVjTnVtPjxyZWNvcmQ+PHJlYy1udW1iZXI+MzE1PC9yZWMtbnVtYmVyPjxm
b3JlaWduLWtleXM+PGtleSBhcHA9IkVOIiBkYi1pZD0iZHY5ZjJ3dnoyc2VwdmFlcjUyYnA5czB3
cmVyZmZ6YXA5ZXZ0IiB0aW1lc3RhbXA9IjE2NzE5MjI4NjQiPjMxNTwva2V5PjwvZm9yZWlnbi1r
ZXlzPjxyZWYtdHlwZSBuYW1lPSJKb3VybmFsIEFydGljbGUiPjE3PC9yZWYtdHlwZT48Y29udHJp
YnV0b3JzPjxhdXRob3JzPjxhdXRob3I+V2FuZywgSi48L2F1dGhvcj48YXV0aG9yPk1pYW8sIFku
PC9hdXRob3I+PGF1dGhvcj5PdSwgWC48L2F1dGhvcj48YXV0aG9yPldhbmcsIFguPC9hdXRob3I+
PGF1dGhvcj5IZSwgWC48L2F1dGhvcj48YXV0aG9yPlNoZW4sIEMuPC9hdXRob3I+PGF1dGhvcj5Z
aW5nLCBILjwvYXV0aG9yPjxhdXRob3I+SHUsIFcuPC9hdXRob3I+PGF1dGhvcj5IdSwgQy48L2F1
dGhvcj48L2F1dGhvcnM+PC9jb250cmlidXRvcnM+PGF1dGgtYWRkcmVzcz5EZXBhcnRtZW50IG9m
IHJhZGlhdGlvbiBvbmNvbG9neSwgRnVkYW4gVW5pdmVyc2l0eSBTaGFuZ2hhaSBDYW5jZXIgQ2Vu
dGVyLCBTaGFuZ2hhaSwgQ2hpbmEuJiN4RDtEZXBhcnRtZW50IG9mIE9uY29sb2d5LCBTaGFuZ2hh
aSBNZWRpY2FsIENvbGxlZ2UsIEZ1ZGFuIFVuaXZlcnNpdHksIFNoYW5naGFpLCBDaGluYS4mI3hE
O0RlcGFydG1lbnQgb2YgcmFkaWF0aW9uIG9uY29sb2d5LCBGdWRhbiBVbml2ZXJzaXR5IFNoYW5n
aGFpIENhbmNlciBDZW50ZXIsIFNoYW5naGFpLCBDaGluYS4gaHVjc3U2MkAxNjMuY29tLiYjeEQ7
RGVwYXJ0bWVudCBvZiBPbmNvbG9neSwgU2hhbmdoYWkgTWVkaWNhbCBDb2xsZWdlLCBGdWRhbiBV
bml2ZXJzaXR5LCBTaGFuZ2hhaSwgQ2hpbmEuIGh1Y3N1NjJAMTYzLmNvbS48L2F1dGgtYWRkcmVz
cz48dGl0bGVzPjx0aXRsZT5EZXZlbG9wbWVudCBhbmQgdmFsaWRhdGlvbiBvZiBhIG1vZGVsIGZv
ciB0ZW1wb3JhbCBsb2JlIG5lY3Jvc2lzIGZvciBuYXNvcGhhcnluZ2VhbCBjYXJjaW5vbWEgcGF0
aWVudHMgd2l0aCBpbnRlbnNpdHkgbW9kdWxhdGVkIHJhZGlhdGlvbiB0aGVyYXB5PC90aXRsZT48
c2Vjb25kYXJ5LXRpdGxlPlJhZGlhdCBPbmNvbDwvc2Vjb25kYXJ5LXRpdGxlPjwvdGl0bGVzPjxw
ZXJpb2RpY2FsPjxmdWxsLXRpdGxlPlJhZGlhdCBPbmNvbDwvZnVsbC10aXRsZT48L3BlcmlvZGlj
YWw+PHBhZ2VzPjQyPC9wYWdlcz48dm9sdW1lPjE0PC92b2x1bWU+PG51bWJlcj4xPC9udW1iZXI+
PGVkaXRpb24+MjAxOS8wMy8xNTwvZWRpdGlvbj48a2V5d29yZHM+PGtleXdvcmQ+RmVtYWxlPC9r
ZXl3b3JkPjxrZXl3b3JkPkh1bWFuczwva2V5d29yZD48a2V5d29yZD5NYWxlPC9rZXl3b3JkPjxr
ZXl3b3JkPk1pZGRsZSBBZ2VkPC9rZXl3b3JkPjxrZXl3b3JkPipNb2RlbHMsIFN0YXRpc3RpY2Fs
PC9rZXl3b3JkPjxrZXl3b3JkPk5hc29waGFyeW5nZWFsIENhcmNpbm9tYS9wYXRob2xvZ3kvKnJh
ZGlvdGhlcmFweTwva2V5d29yZD48a2V5d29yZD4qTmVjcm9zaXM8L2tleXdvcmQ+PGtleXdvcmQ+
T3JnYW5zIGF0IFJpc2svcmFkaWF0aW9uIGVmZmVjdHM8L2tleXdvcmQ+PGtleXdvcmQ+UHJvZ25v
c2lzPC9rZXl3b3JkPjxrZXl3b3JkPlJhZGlhdGlvbiBJbmp1cmllcy9ldGlvbG9neS8qcGF0aG9s
b2d5PC9rZXl3b3JkPjxrZXl3b3JkPlJhZGlvdGhlcmFweSBEb3NhZ2U8L2tleXdvcmQ+PGtleXdv
cmQ+UmFkaW90aGVyYXB5IFBsYW5uaW5nLCBDb21wdXRlci1Bc3Npc3RlZC8qbWV0aG9kczwva2V5
d29yZD48a2V5d29yZD5SYWRpb3RoZXJhcHksIEludGVuc2l0eS1Nb2R1bGF0ZWQvKmFkdmVyc2Ug
ZWZmZWN0czwva2V5d29yZD48a2V5d29yZD5UZW1wb3JhbCBMb2JlLypwYXRob2xvZ3kvcmFkaWF0
aW9uIGVmZmVjdHM8L2tleXdvcmQ+PGtleXdvcmQ+TmFzb3BoYXJ5bmdlYWwgY2FyY2lub21hPC9r
ZXl3b3JkPjxrZXl3b3JkPk5vcm1hbCB0aXNzdWUgY29tcGxpY2F0aW9uIHByb2JhYmlsaXR5PC9r
ZXl3b3JkPjxrZXl3b3JkPlRlbXBvcmFsIGxvYmUgbmVjcm9zaXM8L2tleXdvcmQ+PGtleXdvcmQ+
YnkgdGhlIEZ1ZGFuIFVuaXZlcnNpdHkgU2hhbmdoYWkgQ2FuY2VyIENlbnRlciBJbnN0aXR1dGlv
bmFsIFJldmlldyBCb2FyZCBhbmQgYWxsPC9rZXl3b3JkPjxrZXl3b3JkPm1ldGhvZHMgd2VyZSBw
ZXJmb3JtZWQgaW4gYWNjb3JkYW5jZSB3aXRoIHRoZSBndWlkZWxpbmVzIGFuZCByZWd1bGF0aW9u
cyBvZiB0aGlzPC9rZXl3b3JkPjxrZXl3b3JkPmV0aGljcyBib2FyZC4gQW5kIGZvciB0aGlzIHR5
cGUgb2Ygc3R1ZHkgZm9ybWFsIGNvbnNlbnQgaXMgbm90IHJlcXVpcmVkLiBDT05TRU5UPE==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L2tleXdvcmQ+PGtleXdvcmQ+Rk9SIFBVQkxJQ0FUSU9OOiBOb3QgYXBwbGljYWJsZS4gQ09NUEVU
SU5HIElOVEVSRVNUUzogVGhlIGF1dGhvcnMgZGVjbGFyZSB0aGF0PC9rZXl3b3JkPjxrZXl3b3Jk
PnRoZXkgaGF2ZSBubyBjb21wZXRpbmcgaW50ZXJlc3RzLiBQVUJMSVNIRVLigJlTIE5PVEU6IFNw
cmluZ2VyIE5hdHVyZSByZW1haW5zPC9rZXl3b3JkPjxrZXl3b3JkPm5ldXRyYWwgd2l0aCByZWdh
cmQgdG8ganVyaXNkaWN0aW9uYWwgY2xhaW1zIGluIHB1Ymxpc2hlZCBtYXBzIGFuZCBpbnN0aXR1
dGlvbmFsPC9rZXl3b3JkPjxrZXl3b3JkPmFmZmlsaWF0aW9ucy48L2tleXdvcmQ+PC9rZXl3b3Jk
cz48ZGF0ZXM+PHllYXI+MjAxOTwveWVhcj48cHViLWRhdGVzPjxkYXRlPk1hciAxMjwvZGF0ZT48
L3B1Yi1kYXRlcz48L2RhdGVzPjxpc2JuPjE3NDgtNzE3eDwvaXNibj48YWNjZXNzaW9uLW51bT4z
MDg2Njk2NDwvYWNjZXNzaW9uLW51bT48dXJscz48L3VybHM+PGN1c3RvbTI+UE1DNjQxNjg2ODwv
Y3VzdG9tMj48ZWxlY3Ryb25pYy1yZXNvdXJjZS1udW0+MTAuMTE4Ni9zMTMwMTQtMDE5LTEyNTAt
ejwvZWxlY3Ryb25pYy1yZXNvdXJjZS1udW0+PHJlbW90ZS1kYXRhYmFzZS1wcm92aWRlcj5OTE08
L3JlbW90ZS1kYXRhYmFzZS1wcm92aWRlcj48bGFuZ3VhZ2U+ZW5nPC9sYW5ndWFnZT48L3JlY29y
ZD48L0NpdGU+PENpdGU+PEF1dGhvcj5XYW5nPC9BdXRob3I+PFllYXI+MjAxODwvWWVhcj48UmVj
TnVtPjgxPC9SZWNOdW0+PHJlY29yZD48cmVjLW51bWJlcj44MTwvcmVjLW51bWJlcj48Zm9yZWln
bi1rZXlzPjxrZXkgYXBwPSJFTiIgZGItaWQ9ImR2OWYyd3Z6MnNlcHZhZXI1MmJwOXMwd3JlcmZm
emFwOWV2dCIgdGltZXN0YW1wPSIxNjcxOTIyODY0Ij44MTwva2V5PjwvZm9yZWlnbi1rZXlzPjxy
ZWYtdHlwZSBuYW1lPSJKb3VybmFsIEFydGljbGUiPjE3PC9yZWYtdHlwZT48Y29udHJpYnV0b3Jz
PjxhdXRob3JzPjxhdXRob3I+V2FuZywgSy48L2F1dGhvcj48YXV0aG9yPkNoZW4sIFIuIEMuPC9h
dXRob3I+PGF1dGhvcj5LYW5lLCBCLiBMLjwvYXV0aG9yPjxhdXRob3I+TWVkYmVyeSwgQy4gQS48
L2F1dGhvcj48YXV0aG9yPlVuZGVyaGlsbCwgSy4gSi48L2F1dGhvcj48YXV0aG9yPkdyYXksIEou
IFIuPC9hdXRob3I+PGF1dGhvcj5QZWRkYWRhLCBBLiBWLjwvYXV0aG9yPjxhdXRob3I+RnVsbGVy
LCBELiBCLjwvYXV0aG9yPjwvYXV0aG9ycz48L2NvbnRyaWJ1dG9ycz48YXV0aC1hZGRyZXNzPlVu
aXZlcnNpdHkgb2YgTm9ydGggQ2Fyb2xpbmEgSG9zcGl0YWxzLCBDaGFwZWwgSGlsbCwgTm9ydGgg
Q2Fyb2xpbmEuIEVsZWN0cm9uaWMgYWRkcmVzczoga3lsZV93YW5nQG1lZC51bmMuZWR1LiYjeEQ7
VW5pdmVyc2l0eSBvZiBOb3J0aCBDYXJvbGluYSBIb3NwaXRhbHMsIENoYXBlbCBIaWxsLCBOb3J0
aCBDYXJvbGluYS4mI3hEO0NhbGlmb3JuaWEgQ2FuY2VyIENlbnRlciwgRnJlc25vLCBDYWxpZm9y
bmlhLiYjeEQ7U291dGh3ZXN0IFJhZGlhdGlvbiBPbmNvbG9neSwgT2tsYWhvbWEgQ2l0eSwgT2ts
YWhvbWEuJiN4RDtCZW5lZmlzIFNsZXR0ZW4gQ2FuY2VyIEluc3RpdHV0ZSwgR3JlYXQgRmFsbHMs
IE1vbnRhbmEuJiN4RDtTYXJhaCBDYW5ub24gUmVzZWFyY2ggSW5zdGl0dXRlLCBOYXNodmlsbGUs
IFRlbm5lc3NlZS4mI3hEO1BlbnJvc2UtU3QuIEZyYW5jaXMgSGVhbHRoIFNlcnZpY2VzLCBDb2xv
cmFkbyBTcHJpbmdzLCBDb2xvcmFkby4mI3hEO0dlbmVzaXMgSGVhbHRoIENhcmUgUGFydG5lcnMs
IFNhbiBEaWVnbywgQ2FsaWZvcm5pYS48L2F1dGgtYWRkcmVzcz48dGl0bGVzPjx0aXRsZT5QYXRp
ZW50IGFuZCBEb3NpbWV0cmljIFByZWRpY3RvcnMgb2YgR2VuaXRvdXJpbmFyeSBhbmQgQm93ZWwg
UXVhbGl0eSBvZiBMaWZlIEFmdGVyIFByb3N0YXRlIFNCUlQ6IFNlY29uZGFyeSBBbmFseXNpcyBv
ZiBhIE11bHRpLWluc3RpdHV0aW9uYWwgVHJpYWw8L3RpdGxlPjxzZWNvbmRhcnktdGl0bGU+SW50
IEogUmFkaWF0IE9uY29sIEJpb2wgUGh5czwvc2Vjb25kYXJ5LXRpdGxlPjwvdGl0bGVzPjxwZXJp
b2RpY2FsPjxmdWxsLXRpdGxlPkludCBKIFJhZGlhdCBPbmNvbCBCaW9sIFBoeXM8L2Z1bGwtdGl0
bGU+PC9wZXJpb2RpY2FsPjxwYWdlcz4xNDMwLTE0Mzc8L3BhZ2VzPjx2b2x1bWU+MTAyPC92b2x1
bWU+PG51bWJlcj41PC9udW1iZXI+PGVkaXRpb24+MjAxOC8wNy8zMDwvZWRpdGlvbj48a2V5d29y
ZHM+PGtleXdvcmQ+QWdlZDwva2V5d29yZD48a2V5d29yZD5HYXN0cm9pbnRlc3RpbmFsIFRyYWN0
L3BoeXNpb3BhdGhvbG9neS8qcmFkaWF0aW9uIGVmZmVjdHM8L2tleXdvcmQ+PGtleXdvcmQ+SHVt
YW5zPC9rZXl3b3JkPjxrZXl3b3JkPk1hbGU8L2tleXdvcmQ+PGtleXdvcmQ+TWlkZGxlIEFnZWQ8
L2tleXdvcmQ+PGtleXdvcmQ+UHJvc3RhdGljIE5lb3BsYXNtcy9waHlzaW9wYXRob2xvZ3kvKnJh
ZGlvdGhlcmFweTwva2V5d29yZD48a2V5d29yZD4qUXVhbGl0eSBvZiBMaWZlPC9rZXl3b3JkPjxr
ZXl3b3JkPlJhZGlvbWV0cnk8L2tleXdvcmQ+PGtleXdvcmQ+UmFkaW9zdXJnZXJ5LyphZHZlcnNl
IGVmZmVjdHM8L2tleXdvcmQ+PGtleXdvcmQ+VXJpbmFyeSBJbmNvbnRpbmVuY2UvZXRpb2xvZ3k8
L2tleXdvcmQ+PGtleXdvcmQ+VXJvZ2VuaXRhbCBTeXN0ZW0vcGh5c2lvcGF0aG9sb2d5LypyYWRp
YXRpb24gZWZmZWN0czwva2V5d29yZD48L2tleXdvcmRzPjxkYXRlcz48eWVhcj4yMDE4PC95ZWFy
PjxwdWItZGF0ZXM+PGRhdGU+RGVjIDE8L2RhdGU+PC9wdWItZGF0ZXM+PC9kYXRlcz48aXNibj4w
MzYwLTMwMTY8L2lzYm4+PGFjY2Vzc2lvbi1udW0+MzAwNTYwODA8L2FjY2Vzc2lvbi1udW0+PHVy
bHM+PC91cmxzPjxlbGVjdHJvbmljLXJlc291cmNlLW51bT4xMC4xMDE2L2ouaWpyb2JwLjIwMTgu
MDcuMTkxPC9lbGVjdHJvbmljLXJlc291cmNlLW51bT48cmVtb3RlLWRhdGFiYXNlLXByb3ZpZGVy
Pk5MTTwvcmVtb3RlLWRhdGFiYXNlLXByb3ZpZGVyPjxsYW5ndWFnZT5lbmc8L2xhbmd1YWdlPjwv
cmVjb3JkPjwvQ2l0ZT48Q2l0ZT48QXV0aG9yPldhbmc8L0F1dGhvcj48WWVhcj4yMDE3PC9ZZWFy
PjxSZWNOdW0+NzI8L1JlY051bT48cmVjb3JkPjxyZWMtbnVtYmVyPjcyPC9yZWMtbnVtYmVyPjxm
b3JlaWduLWtleXM+PGtleSBhcHA9IkVOIiBkYi1pZD0iZHY5ZjJ3dnoyc2VwdmFlcjUyYnA5czB3
cmVyZmZ6YXA5ZXZ0IiB0aW1lc3RhbXA9IjE2NzE5MjI4NjQiPjcyPC9rZXk+PC9mb3JlaWduLWtl
eXM+PHJlZi10eXBlIG5hbWU9IkpvdXJuYWwgQXJ0aWNsZSI+MTc8L3JlZi10eXBlPjxjb250cmli
dXRvcnM+PGF1dGhvcnM+PGF1dGhvcj5XYW5nLCBLLjwvYXV0aG9yPjxhdXRob3I+UGVhcmxzdGVp
biwgSy4gQS48L2F1dGhvcj48YXV0aG9yPlBhdGNoZXR0LCBOLiBELjwvYXV0aG9yPjxhdXRob3I+
RGVhbCwgQS4gTS48L2F1dGhvcj48YXV0aG9yPk1hdnJvaWRpcywgUC48L2F1dGhvcj48YXV0aG9y
PkplbnNlbiwgQi4gQy48L2F1dGhvcj48YXV0aG9yPkxpcG5lciwgTS4gQi48L2F1dGhvcj48YXV0
aG9yPlphZ2FyLCBULiBNLjwvYXV0aG9yPjxhdXRob3I+V2FuZywgWS48L2F1dGhvcj48YXV0aG9y
PkxlZSwgQy4gQi48L2F1dGhvcj48YXV0aG9yPkVibGFuLCBNLiBKLjwvYXV0aG9yPjxhdXRob3I+
Um9zZW5tYW4sIEouIEcuPC9hdXRob3I+PGF1dGhvcj5Tb2NpbnNraSwgTS4gQS48L2F1dGhvcj48
YXV0aG9yPlN0aW5jaGNvbWJlLCBULiBFLjwvYXV0aG9yPjxhdXRob3I+TWFya3MsIEwuIEIuPC9h
dXRob3I+PC9hdXRob3JzPjwvY29udHJpYnV0b3JzPjxhdXRoLWFkZHJlc3M+RGVwYXJ0bWVudCBv
ZiBSYWRpYXRpb24gT25jb2xvZ3ksIFVuaXZlcnNpdHkgb2YgTm9ydGggQ2Fyb2xpbmEgSG9zcGl0
YWxzLCBDaGFwZWwgSGlsbCwgVW5pdGVkIFN0YXRlcy4gRWxlY3Ryb25pYyBhZGRyZXNzOiBreWxl
LndhbmdAdW5jaGVhbHRoLnVuYy5lZHUuJiN4RDtEZXBhcnRtZW50IG9mIFJhZGlhdGlvbiBPbmNv
bG9neSwgVW5pdmVyc2l0eSBvZiBOb3J0aCBDYXJvbGluYSBIb3NwaXRhbHMsIENoYXBlbCBIaWxs
LCBVbml0ZWQgU3RhdGVzLiYjeEQ7RGVwYXJ0bWVudCBvZiBNZWRpY2luZSwgQmV0aCBJc3JhZWwg
RGVhY29uZXNzIE1lZGljYWwgQ2VudGVyLCBIYXJ2YXJkIE1lZGljYWwgU2Nob29sLCBCb3N0b24s
IFVuaXRlZCBTdGF0ZXMuJiN4RDtMaW5lYmVyZ2VyIENvbXByZWhlbnNpdmUgQ2FuY2VyIENlbnRl
ciBCaW9zdGF0aXN0aWNzIENvcmUsIFVuaXZlcnNpdHkgb2YgTm9ydGggQ2Fyb2xpbmEgSG9zcGl0
YWxzLCBDaGFwZWwgSGlsbCwgVW5pdGVkIFN0YXRlcy4mI3hEO0RlcGFydG1lbnQgb2YgTWVkaWNp
bmUsIERpdmlzaW9uIG9mIENhcmRpb2xvZ3ksIFVuaXZlcnNpdHkgb2YgTm9ydGggQ2Fyb2xpbmEg
SG9zcGl0YWxzLCBDaGFwZWwgSGlsbCwgVW5pdGVkIFN0YXRlcy4mI3hEO0RlcGFydG1lbnQgb2Yg
TWVkaWNpbmUsIERpdmlzaW9uIG9mIEhlbWF0b2xvZ3kvT25jb2xvZ3ksIFVuaXZlcnNpdHkgb2Yg
Tm9ydGggQ2Fyb2xpbmEgSG9zcGl0YWxzLCBDaGFwZWwgSGlsbCwgVW5pdGVkIFN0YXRlcy4mI3hE
O0RlcGFydG1lbnQgb2YgUmFkaWF0aW9uIE9uY29sb2d5LCBJbm92YSBTY2hhciBDYW5jZXIgSW5z
dGl0dXRlLCBGYWxscyBDaHVyY2gsIFVuaXRlZCBTdGF0ZXMuJiN4RDtGbG9yaWRhIEhvc3BpdGFs
IENhbmNlciBJbnN0aXR1dGUsIE9ybGFuZG8sIFVuaXRlZCBTdGF0ZXMuJiN4RDtEZXBhcnRtZW50
IG9mIE1lZGljaW5lLCBEaXZpc2lvbiBvZiBIZW1hdG9sb2d5L09uY29sb2d5LCBEdWtlIFVuaXZl
cnNpdHkgSG9zcGl0YWxzLCBEdXJoYW0sIFVuaXRlZCBTdGF0ZXMuPC9hdXRoLWFkZHJlc3M+PHRp
dGxlcz48dGl0bGU+SGVhcnQgZG9zaW1ldHJpYyBhbmFseXNpcyBvZiB0aHJlZSB0eXBlcyBvZiBj
YXJkaWFjIHRveGljaXR5IGluIHBhdGllbnRzIHRyZWF0ZWQgb24gZG9zZS1lc2NhbGF0aW9uIHRy
aWFscyBmb3IgU3RhZ2UgSUlJIG5vbi1zbWFsbC1jZWxsIGx1bmcgY2FuY2VyPC90aXRsZT48c2Vj
b25kYXJ5LXRpdGxlPlJhZGlvdGhlciBPbmNvbDwvc2Vjb25kYXJ5LXRpdGxlPjwvdGl0bGVzPjxw
ZXJpb2RpY2FsPjxmdWxsLXRpdGxlPlJhZGlvdGhlciBPbmNvbDwvZnVsbC10aXRsZT48L3Blcmlv
ZGljYWw+PHBhZ2VzPjI5My0zMDA8L3BhZ2VzPjx2b2x1bWU+MTI1PC92b2x1bWU+PG51bWJlcj4y
PC9udW1iZXI+PGVkaXRpb24+MjAxNy8xMC8yMTwvZWRpdGlvbj48a2V5d29yZHM+PGtleXdvcmQ+
QWR1bHQ8L2tleXdvcmQ+PGtleXdvcmQ+QWdlZDwva2V5d29yZD48a2V5d29yZD5BZ2VkLCA4MCBh
bmQgb3Zlcjwva2V5d29yZD48a2V5d29yZD5DYXJjaW5vbWEsIE5vbi1TbWFsbC1DZWxsIEx1bmcv
cGF0aG9sb2d5LypyYWRpb3RoZXJhcHk8L2tleXdvcmQ+PGtleXdvcmQ+Q2FyZGlvdG94aWNpdHkv
KmV0aW9sb2d5PC9rZXl3b3JkPjxrZXl3b3JkPkZlbWFsZTwva2V5d29yZD48a2V5d29yZD5IZWFy
dC9yYWRpYXRpb24gZWZmZWN0czwva2V5d29yZD48a2V5d29yZD5IdW1hbnM8L2tleXdvcmQ+PGtl
eXdvcmQ+THVuZyBOZW9wbGFzbXMvcGF0aG9sb2d5LypyYWRpb3RoZXJhcHk8L2tleXdvcmQ+PGtl
eXdvcmQ+TWFsZTwva2V5d29yZD48a2V5d29yZD5NaWRkbGUgQWdlZDwva2V5d29yZD48a2V5d29y
ZD5Qcm9zcGVjdGl2ZSBTdHVkaWVzPC9rZXl3b3JkPjxrZXl3b3JkPlJhZGlhdGlvbiBJbmp1cmll
cy8qZXRpb2xvZ3k8L2tleXdvcmQ+PGtleXdvcmQ+UmFkaW9tZXRyeS9tZXRob2RzPC9rZXl3b3Jk
PjxrZXl3b3JkPlJhZGlvdGhlcmFweSwgQ29uZm9ybWFsL2FkdmVyc2UgZWZmZWN0cy9tZXRob2Rz
PC9rZXl3b3JkPjxrZXl3b3JkPlJldHJvc3BlY3RpdmUgU3R1ZGllczwva2V5d29yZD48a2V5d29y
ZD5DYXJkaWFjIHRveGljaXR5PC9rZXl3b3JkPjxrZXl3b3JkPkNoZW1vcmFkaWF0aW9uPC9rZXl3
b3JkPjxrZXl3b3JkPkRvc2UgZXNjYWxhdGlvbjwva2V5d29yZD48a2V5d29yZD5Oc2NsYzwva2V5
d29yZD48L2tleXdvcmRzPjxkYXRlcz48eWVhcj4yMDE3PC95ZWFyPjxwdWItZGF0ZXM+PGRhdGU+
Tm92PC9kYXRlPjwvcHViLWRhdGVzPjwvZGF0ZXM+PGlzYm4+MDE2Ny04MTQwIChQcmludCkmI3hE
OzAxNjctODE0MDwvaXNibj48YWNjZXNzaW9uLW51bT4yOTA1MDk1NzwvYWNjZXNzaW9uLW51bT48
dXJscz48L3VybHM+PGN1c3RvbTI+UE1DNTcwNTQ2ODwvY3VzdG9tMj48Y3VzdG9tNj5OSUhNUzkx
NDIzNjwvY3VzdG9tNj48ZWxlY3Ryb25pYy1yZXNvdXJjZS1udW0+MTAuMTAxNi9qLnJhZG9uYy4y
MDE3LjEwLjAwMTwvZWxlY3Ryb25pYy1yZXNvdXJjZS1udW0+PHJlbW90ZS1kYXRhYmFzZS1wcm92
aWRlcj5OTE08L3JlbW90ZS1kYXRhYmFzZS1wcm92aWRlcj48bGFuZ3VhZ2U+ZW5nPC9sYW5ndWFn
ZT48L3JlY29yZD48L0NpdGU+PENpdGU+PEF1dGhvcj5XYW5nPC9BdXRob3I+PFllYXI+MjAxOTwv
WWVhcj48UmVjTnVtPjExNDwvUmVjTnVtPjxyZWNvcmQ+PHJlYy1udW1iZXI+MTE0PC9yZWMtbnVt
YmVyPjxmb3JlaWduLWtleXM+PGtleSBhcHA9IkVOIiBkYi1pZD0iZHY5ZjJ3dnoyc2VwdmFlcjUy
YnA5czB3cmVyZmZ6YXA5ZXZ0IiB0aW1lc3RhbXA9IjE2NzE5MjI4NjQiPjExNDwva2V5PjwvZm9y
ZWlnbi1rZXlzPjxyZWYtdHlwZSBuYW1lPSJKb3VybmFsIEFydGljbGUiPjE3PC9yZWYtdHlwZT48
Y29udHJpYnV0b3JzPjxhdXRob3JzPjxhdXRob3I+V2FuZywgSy48L2F1dGhvcj48YXV0aG9yPlRv
YmlsbG8sIFIuPC9hdXRob3I+PGF1dGhvcj5NYXZyb2lkaXMsIFAuPC9hdXRob3I+PGF1dGhvcj5Q
YXBwYWZvdGlzLCBSLjwvYXV0aG9yPjxhdXRob3I+UGVhcmxzdGVpbiwgSy4gQS48L2F1dGhvcj48
YXV0aG9yPk1vb24sIEQuIEguPC9hdXRob3I+PGF1dGhvcj5NYWhib29iYSwgWi4gTS48L2F1dGhv
cj48YXV0aG9yPkRlYWwsIEEuIE0uPC9hdXRob3I+PGF1dGhvcj5Ib2xtZXMsIEouIEEuPC9hdXRo
b3I+PGF1dGhvcj5TaGVldHMsIE4uIEMuPC9hdXRob3I+PGF1dGhvcj5LYXNpYmhhdGxhLCBNLiBT
LjwvYXV0aG9yPjxhdXRob3I+UGFjaG9sa2UsIEguIEQuPC9hdXRob3I+PGF1dGhvcj5Sb3ljZSwg
VC4gSi48L2F1dGhvcj48YXV0aG9yPldlaW5lciwgQS4gQS48L2F1dGhvcj48YXV0aG9yPlNoZW4s
IEMuIEouPC9hdXRob3I+PGF1dGhvcj5aYWdhciwgVC4gTS48L2F1dGhvcj48YXV0aG9yPk1hcmtz
LCBMLiBCLjwvYXV0aG9yPjxhdXRob3I+Q2hlcmEsIEIuIFMuPC9hdXRob3I+PC9hdXRob3JzPjwv
Y29udHJpYnV0b3JzPjxhdXRoLWFkZHJlc3M+RGVwYXJ0bWVudCBvZiBSYWRpYXRpb24gT25jb2xv
Z3ksIFVuaXZlcnNpdHkgb2YgTm9ydGggQ2Fyb2xpbmEgSG9zcGl0YWxzLCBDaGFwZWwgSGlsbCwg
Tm9ydGggQ2Fyb2xpbmEuIEVsZWN0cm9uaWMgYWRkcmVzczoga3dhbmc1NDVAZ21haWwuY29tLiYj
eEQ7RmxvcmlkYSBBdGxhbnRpYyBVbml2ZXJzaXR5IENvbGxlZ2Ugb2YgTWVkaWNpbmUsIEJvY2Eg
UmF0b24sIEZsb3JpZGEuJiN4RDtEZXBhcnRtZW50IG9mIFJhZGlhdGlvbiBPbmNvbG9neSwgVW5p
dmVyc2l0eSBvZiBOb3J0aCBDYXJvbGluYSBIb3NwaXRhbHMsIENoYXBlbCBIaWxsLCBOb3J0aCBD
YXJvbGluYS4mI3hEO0xpbmViZXJnZXIgQ29tcHJlaGVuc2l2ZSBDYW5jZXIgQ2VudGVyIEJpb3N0
YXRpc3RpY3MgQ29yZSwgVW5pdmVyc2l0eSBvZiBOb3J0aCBDYXJvbGluYSBIb3NwaXRhbHMsIENo
YXBlbCBIaWxsLCBOb3J0aCBDYXJvbGluYS4mI3hEO05vcnRoZWFzdGVybiBSYWRpYXRpb24gT25j
b2xvZ3ksIEdsZW5zIEZhbGxzLCBOZXcgWW9yay48L2F1dGgtYWRkcmVzcz48dGl0bGVzPjx0aXRs
ZT5Qcm9zcGVjdGl2ZSBBc3Nlc3NtZW50IG9mIFBhdGllbnQtUmVwb3J0ZWQgRHJ5IEV5ZSBTeW5k
cm9tZSBBZnRlciBXaG9sZSBCcmFpbiBSYWRpYXRpb248L3RpdGxlPjxzZWNvbmRhcnktdGl0bGU+
SW50IEogUmFkaWF0IE9uY29sIEJpb2wgUGh5czwvc2Vjb25kYXJ5LXRpdGxlPjwvdGl0bGVzPjxw
ZXJpb2RpY2FsPjxmdWxsLXRpdGxlPkludCBKIFJhZGlhdCBPbmNvbCBCaW9sIFBoeXM8L2Z1bGwt
dGl0bGU+PC9wZXJpb2RpY2FsPjxwYWdlcz43NjUtNzcyPC9wYWdlcz48dm9sdW1lPjEwNTwvdm9s
dW1lPjxudW1iZXI+NDwvbnVtYmVyPjxlZGl0aW9uPjIwMTkvMDcvMjg8L2VkaXRpb24+PGtleXdv
cmRzPjxrZXl3b3JkPkFkdWx0PC9rZXl3b3JkPjxrZXl3b3JkPkFnZWQ8L2tleXdvcmQ+PGtleXdv
cmQ+QWdlZCwgODAgYW5kIG92ZXI8L2tleXdvcmQ+PGtleXdvcmQ+QnJhaW4gTmVvcGxhc21zLypy
YWRpb3RoZXJhcHk8L2tleXdvcmQ+PGtleXdvcmQ+Q3JhbmlhbCBJcnJhZGlhdGlvbi8qYWR2ZXJz
ZSBlZmZlY3RzL21ldGhvZHM8L2tleXdvcmQ+PGtleXdvcmQ+RHJ5IEV5ZSBTeW5kcm9tZXMvKmV0
aW9sb2d5L3ByZXZlbnRpb24gJmFtcDsgY29udHJvbDwva2V5d29yZD48a2V5d29yZD5GZW1hbGU8
L2tleXdvcmQ+PGtleXdvcmQ+SHVtYW5zPC9rZXl3b3JkPjxrZXl3b3JkPkxhY3JpbWFsIEFwcGFy
YXR1cy9kaWFnbm9zdGljIGltYWdpbmcvKnJhZGlhdGlvbiBlZmZlY3RzPC9rZXl3b3JkPjxrZXl3
b3JkPk1hZ25ldGljIFJlc29uYW5jZSBJbWFnaW5nPC9rZXl3b3JkPjxrZXl3b3JkPk1hbGU8L2tl
eXdvcmQ+PGtleXdvcmQ+TWlkZGxlIEFnZWQ8L2tleXdvcmQ+PGtleXdvcmQ+KlBhdGllbnQgUmVw
b3J0ZWQgT3V0Y29tZSBNZWFzdXJlczwva2V5d29yZD48a2V5d29yZD5Qcm9zcGVjdGl2ZSBTdHVk
aWVzPC9rZXl3b3JkPjxrZXl3b3JkPlJhZGlvdGhlcmFweSBEb3NhZ2U8L2tleXdvcmQ+PGtleXdv
cmQ+WGVyb3N0b21pYS9ldGlvbG9neTwva2V5d29yZD48a2V5d29yZD5Zb3VuZyBBZHVsdDwva2V5
d29yZD48L2tleXdvcmRzPjxkYXRlcz48eWVhcj4yMDE5PC95ZWFyPjxwdWItZGF0ZXM+PGRhdGU+
Tm92IDE1PC9kYXRlPjwvcHViLWRhdGVzPjwvZGF0ZXM+PGlzYm4+MDM2MC0zMDE2IChQcmludCkm
I3hEOzAzNjAtMzAxNjwvaXNibj48YWNjZXNzaW9uLW51bT4zMTM1MTE5NDwvYWNjZXNzaW9uLW51
bT48dXJscz48L3VybHM+PGN1c3RvbTI+UE1DNzM4NDI0ODwvY3VzdG9tMj48Y3VzdG9tNj5OSUhN
UzE2MDY0MTE8L2N1c3RvbTY+PGVsZWN0cm9uaWMtcmVzb3VyY2UtbnVtPjEwLjEwMTYvai5panJv
YnAuMjAxOS4wNy4wMTU8L2VsZWN0cm9uaWMtcmVzb3VyY2UtbnVtPjxyZW1vdGUtZGF0YWJhc2Ut
cHJvdmlkZXI+TkxNPC9yZW1vdGUtZGF0YWJhc2UtcHJvdmlkZXI+PGxhbmd1YWdlPmVuZzwvbGFu
Z3VhZ2U+PC9yZWNvcmQ+PC9DaXRlPjxDaXRlPjxBdXRob3I+V2FuZzwvQXV0aG9yPjxZZWFyPjIw
MTk8L1llYXI+PFJlY051bT4yMDA8L1JlY051bT48cmVjb3JkPjxyZWMtbnVtYmVyPjIwMDwvcmVj
LW51bWJlcj48Zm9yZWlnbi1rZXlzPjxrZXkgYXBwPSJFTiIgZGItaWQ9ImR2OWYyd3Z6MnNlcHZh
ZXI1MmJwOXMwd3JlcmZmemFwOWV2dCIgdGltZXN0YW1wPSIxNjcxOTIyODY0Ij4yMDA8L2tleT48
L2ZvcmVpZ24ta2V5cz48cmVmLXR5cGUgbmFtZT0iSm91cm5hbCBBcnRpY2xlIj4xNzwvcmVmLXR5
cGU+PGNvbnRyaWJ1dG9ycz48YXV0aG9ycz48YXV0aG9yPldhbmcsIEwuPC9hdXRob3I+PGF1dGhv
cj5MaWFuZywgUy48L2F1dGhvcj48YXV0aG9yPkxpLCBDLjwvYXV0aG9yPjxhdXRob3I+U3VuLCBY
LjwvYXV0aG9yPjxhdXRob3I+UGFuZywgTC48L2F1dGhvcj48YXV0aG9yPk1lbmcsIFguPC9hdXRo
b3I+PGF1dGhvcj5ZdSwgSi48L2F1dGhvcj48L2F1dGhvcnM+PC9jb250cmlidXRvcnM+PGF1dGgt
YWRkcmVzcz5EZXBhcnRtZW50IG9mIFJhZGlhdGlvbiBPbmNvbG9neSwgU2Nob29sIG9mIE1lZGlj
aW5lLCBTaGFuZG9uZyBVbml2ZXJzaXR5LCBKaW5hbiwgQ2hpbmE7IERlcGFydG1lbnQgb2YgUmFk
aWF0aW9uIE9uY29sb2d5LCBTaGFuZG9uZyBDYW5jZXIgSG9zcGl0YWwgYW5kIEluc3RpdHV0ZSwg
U2hhbmRvbmcgRmlyc3QgTWVkaWNhbCBVbml2ZXJzaXR5IGFuZCBTaGFuZG9uZyBBY2FkZW15IG9m
IE1lZGljYWwgU2NpZW5jZXMsIEppbmFuLCBDaGluYS4mI3hEO0RlcGFydG1lbnQgb2YgUmFkaWF0
aW9uIE9uY29sb2d5LCBTaGFuZG9uZyBDYW5jZXIgSG9zcGl0YWwgYW5kIEluc3RpdHV0ZSwgU2hh
bmRvbmcgRmlyc3QgTWVkaWNhbCBVbml2ZXJzaXR5IGFuZCBTaGFuZG9uZyBBY2FkZW15IG9mIE1l
ZGljYWwgU2NpZW5jZXMsIEppbmFuLCBDaGluYS4mI3hEO0RlcGFydG1lbnQgb2YgUmFkaWF0aW9u
IFBoeXNpY3MsIFNoYW5kb25nIENhbmNlciBIb3NwaXRhbCBhbmQgSW5zdGl0dXRlLCBTaGFuZG9u
ZyBGaXJzdCBNZWRpY2FsIFVuaXZlcnNpdHkgYW5kIFNoYW5kb25nIEFjYWRlbXkgb2YgTWVkaWNh
bCBTY2llbmNlcywgSmluYW4sIENoaW5hLiYjeEQ7RGVwYXJ0bWVudCBvZiBSYWRpYXRpb24gT25j
b2xvZ3ksIFNoYW5kb25nIENhbmNlciBIb3NwaXRhbCBhbmQgSW5zdGl0dXRlLCBTaGFuZG9uZyBG
aXJzdCBNZWRpY2FsIFVuaXZlcnNpdHkgYW5kIFNoYW5kb25nIEFjYWRlbXkgb2YgTWVkaWNhbCBT
Y2llbmNlcywgSmluYW4sIENoaW5hLiBFbGVjdHJvbmljIGFkZHJlc3M6IG1lbmd4dWVzZHpsQDE2
My5jb20uJiN4RDtEZXBhcnRtZW50IG9mIFJhZGlhdGlvbiBPbmNvbG9neSwgU2Nob29sIG9mIE1l
ZGljaW5lLCBTaGFuZG9uZyBVbml2ZXJzaXR5LCBKaW5hbiwgQ2hpbmE7IERlcGFydG1lbnQgb2Yg
UmFkaWF0aW9uIE9uY29sb2d5LCBTaGFuZG9uZyBDYW5jZXIgSG9zcGl0YWwgYW5kIEluc3RpdHV0
ZSwgU2hhbmRvbmcgRmlyc3QgTWVkaWNhbCBVbml2ZXJzaXR5IGFuZCBTaGFuZG9uZyBBY2FkZW15
IG9mIE1lZGljYWwgU2NpZW5jZXMsIEppbmFuLCBDaGluYS4gRWxlY3Ryb25pYyBhZGRyZXNzOiB5
dWppbm1pbmdzZHpsQDE2My5jb20uPC9hdXRoLWFkZHJlc3M+PHRpdGxlcz48dGl0bGU+QSBOb3Zl
bCBOb21vZ3JhbSBhbmQgUmlzayBDbGFzc2lmaWNhdGlvbiBTeXN0ZW0gUHJlZGljdGluZyBSYWRp
YXRpb24gUG5ldW1vbml0aXMgaW4gUGF0aWVudHMgV2l0aCBFc29waGFnZWFsIENhbmNlciBSZWNl
aXZpbmcgUmFkaWF0aW9uIFRoZXJhcHk8L3RpdGxlPjxzZWNvbmRhcnktdGl0bGU+SW50IEogUmFk
aWF0IE9uY29sIEJpb2wgUGh5czwvc2Vjb25kYXJ5LXRpdGxlPjwvdGl0bGVzPjxwZXJpb2RpY2Fs
PjxmdWxsLXRpdGxlPkludCBKIFJhZGlhdCBPbmNvbCBCaW9sIFBoeXM8L2Z1bGwtdGl0bGU+PC9w
ZXJpb2RpY2FsPjxwYWdlcz4xMDc0LTEwODU8L3BhZ2VzPjx2b2x1bWU+MTA1PC92b2x1bWU+PG51
bWJlcj41PC9udW1iZXI+PGVkaXRpb24+MjAxOS8wOC8yOTwvZWRpdGlvbj48a2V5d29yZHM+PGtl
eXdvcmQ+QWN1dGUgRGlzZWFzZTwva2V5d29yZD48a2V5d29yZD5BbmFseXNpcyBvZiBWYXJpYW5j
ZTwva2V5d29yZD48a2V5d29yZD5BbnRpbmVvcGxhc3RpYyBDb21iaW5lZCBDaGVtb3RoZXJhcHkg
UHJvdG9jb2xzL3RoZXJhcGV1dGljIHVzZTwva2V5d29yZD48a2V5d29yZD5DYWxpYnJhdGlvbjwv
a2V5d29yZD48a2V5d29yZD5Fc29waGFnZWFsIE5lb3BsYXNtcy9kcnVnIHRoZXJhcHkvKnJhZGlv
dGhlcmFweTwva2V5d29yZD48a2V5d29yZD5GZW1hbGU8L2tleXdvcmQ+PGtleXdvcmQ+SHVtYW5z
PC9rZXl3b3JkPjxrZXl3b3JkPkxldWtvY3l0ZSBDb3VudDwva2V5d29yZD48a2V5d29yZD5Mb2dp
c3RpYyBNb2RlbHM8L2tleXdvcmQ+PGtleXdvcmQ+THltcGhvY3l0ZSBDb3VudDwva2V5d29yZD48
a2V5d29yZD5NYWxlPC9rZXl3b3JkPjxrZXl3b3JkPk1pZGRsZSBBZ2VkPC9rZXl3b3JkPjxrZXl3
b3JkPipOb21vZ3JhbXM8L2tleXdvcmQ+PGtleXdvcmQ+UGxhdGVsZXQgQ291bnQ8L2tleXdvcmQ+
PGtleXdvcmQ+UHVsbW9uYXJ5IEZpYnJvc2lzL2V0aW9sb2d5PC9rZXl3b3JkPjxrZXl3b3JkPlJh
ZGlhdGlvbiBQbmV1bW9uaXRpcy9kaWFnbm9zaXMvKmV0aW9sb2d5PC9rZXl3b3JkPjxrZXl3b3Jk
PlJhZGlvdGhlcmFweSwgQ29uZm9ybWFsL21ldGhvZHM8L2tleXdvcmQ+PGtleXdvcmQ+UmVwcm9k
dWNpYmlsaXR5IG9mIFJlc3VsdHM8L2tleXdvcmQ+PGtleXdvcmQ+UmV0cm9zcGVjdGl2ZSBTdHVk
aWVzPC9rZXl3b3JkPjxrZXl3b3JkPlJpc2sgQXNzZXNzbWVudDwva2V5d29yZD48a2V5d29yZD5T
eXN0ZW1pYyBJbmZsYW1tYXRvcnkgUmVzcG9uc2UgU3luZHJvbWUvKmRpYWdub3Npczwva2V5d29y
ZD48L2tleXdvcmRzPjxkYXRlcz48eWVhcj4yMDE5PC95ZWFyPjxwdWItZGF0ZXM+PGRhdGU+RGVj
IDE8L2RhdGU+PC9wdWItZGF0ZXM+PC9kYXRlcz48aXNibj4wMzYwLTMwMTY8L2lzYm4+PGFjY2Vz
c2lvbi1udW0+MzE0NjE2NzM8L2FjY2Vzc2lvbi1udW0+PHVybHM+PC91cmxzPjxlbGVjdHJvbmlj
LXJlc291cmNlLW51bT4xMC4xMDE2L2ouaWpyb2JwLjIwMTkuMDguMDI0PC9lbGVjdHJvbmljLXJl
c291cmNlLW51bT48cmVtb3RlLWRhdGFiYXNlLXByb3ZpZGVyPk5MTTwvcmVtb3RlLWRhdGFiYXNl
LXByb3ZpZGVyPjxsYW5ndWFnZT5lbmc8L2xhbmd1YWdlPjwvcmVjb3JkPjwvQ2l0ZT48Q2l0ZT48
QXV0aG9yPldhbmc8L0F1dGhvcj48WWVhcj4yMDE4PC9ZZWFyPjxSZWNOdW0+Mjk4PC9SZWNOdW0+
PHJlY29yZD48cmVjLW51bWJlcj4yOTg8L3JlYy1udW1iZXI+PGZvcmVpZ24ta2V5cz48a2V5IGFw
cD0iRU4iIGRiLWlkPSJkdjlmMnd2ejJzZXB2YWVyNTJicDlzMHdyZXJmZnphcDlldnQiIHRpbWVz
dGFtcD0iMTY3MTkyMjg2NCI+Mjk4PC9rZXk+PC9mb3JlaWduLWtleXM+PHJlZi10eXBlIG5hbWU9
IkpvdXJuYWwgQXJ0aWNsZSI+MTc8L3JlZi10eXBlPjxjb250cmlidXRvcnM+PGF1dGhvcnM+PGF1
dGhvcj5XYW5nLCBTLjwvYXV0aG9yPjxhdXRob3I+Q2FtcGJlbGwsIEouPC9hdXRob3I+PGF1dGhv
cj5TdGVubWFyaywgTS4gSC48L2F1dGhvcj48YXV0aG9yPlN0YW50b24sIFAuPC9hdXRob3I+PGF1
dGhvcj5aaGFvLCBKLjwvYXV0aG9yPjxhdXRob3I+TWF0dXN6YWssIE0uIE0uPC9hdXRob3I+PGF1
dGhvcj5UZW4gSGFrZW4sIFIuIEsuPC9hdXRob3I+PGF1dGhvcj5Lb25nLCBGLiBNLjwvYXV0aG9y
PjwvYXV0aG9ycz48L2NvbnRyaWJ1dG9ycz48YXV0aC1hZGRyZXNzPlN0YXRlIEtleSBMYWJvcmF0
b3J5IG9mIE1vbGVjdWxhciBPbmNvbG9neSwgRGVwYXJ0bWVudCBvZiBSYWRpYXRpb24gT25jb2xv
Z3ksIE5hdGlvbmFsIENhbmNlciBDZW50ZXIvQ2FuY2VyIEhvc3BpdGFsLCBDaGluZXNlIEFjYWRl
bXkgb2YgTWVkaWNhbCBTY2llbmNlcyBhbmQgUGVraW5nIFVuaW9uIE1lZGljYWwgQ29sbGVnZSwg
QmVpamluZywgQ2hpbmE7IERlcGFydG1lbnQgb2YgUmFkaWF0aW9uIE9uY29sb2d5LCBHUlUgQ2Fu
Y2VyIENlbnRlciBhbmQgTWVkaWNhbCBDb2xsZWdlIG9mIEdlb3JnaWEsIEF1Z3VzdGEsIEdBLCBV
bml0ZWQgU3RhdGVzLiYjeEQ7RGVwYXJ0bWVudCBvZiBSYWRpYXRpb24gT25jb2xvZ3ksIEdSVSBD
YW5jZXIgQ2VudGVyIGFuZCBNZWRpY2FsIENvbGxlZ2Ugb2YgR2VvcmdpYSwgQXVndXN0YSwgR0Es
IFVuaXRlZCBTdGF0ZXMuJiN4RDtEZXBhcnRtZW50IG9mIFJhZGlhdGlvbiBPbmNvbG9neSwgVW5p
dmVyc2l0eSBvZiBNaWNoaWdhbiwgVW5pdGVkIFN0YXRlcy4mI3hEO0RlcGFydG1lbnQgb2YgUmFk
aWF0aW9uIE9uY29sb2d5LCBHUlUgQ2FuY2VyIENlbnRlciBhbmQgTWVkaWNhbCBDb2xsZWdlIG9m
IEdlb3JnaWEsIEF1Z3VzdGEsIEdBLCBVbml0ZWQgU3RhdGVzOyBEZXBhcnRtZW50IG9mIFJhZGlh
dGlvbiBPbmNvbG9neSwgSW5kaWFuYSBVbml2ZXJzaXR5LCBVbml0ZWQgU3RhdGVzLiBFbGVjdHJv
bmljIGFkZHJlc3M6IGZza29uZ0BpdXB1aS5lZHUuPC9hdXRoLWFkZHJlc3M+PHRpdGxlcz48dGl0
bGU+QSBtb2RlbCBjb21iaW5pbmcgYWdlLCBlcXVpdmFsZW50IHVuaWZvcm0gZG9zZSBhbmQgSUwt
OCBtYXkgcHJlZGljdCByYWRpYXRpb24gZXNvcGhhZ2l0aXMgaW4gcGF0aWVudHMgd2l0aCBub24t
c21hbGwgY2VsbCBsdW5nIGNhbmNlcjwvdGl0bGU+PHNlY29uZGFyeS10aXRsZT5SYWRpb3RoZXIg
T25jb2w8L3NlY29uZGFyeS10aXRsZT48L3RpdGxlcz48cGVyaW9kaWNhbD48ZnVsbC10aXRsZT5S
YWRpb3RoZXIgT25jb2w8L2Z1bGwtdGl0bGU+PC9wZXJpb2RpY2FsPjxwYWdlcz41MDYtNTEwPC9w
YWdlcz48dm9sdW1lPjEyNjwvdm9sdW1lPjxudW1iZXI+MzwvbnVtYmVyPjxlZGl0aW9uPjIwMTgv
MDMvMDM8L2VkaXRpb24+PGtleXdvcmRzPjxrZXl3b3JkPkFkdWx0PC9rZXl3b3JkPjxrZXl3b3Jk
PkFnZWQ8L2tleXdvcmQ+PGtleXdvcmQ+QWdlZCwgODAgYW5kIG92ZXI8L2tleXdvcmQ+PGtleXdv
cmQ+Q2FyY2lub21hLCBOb24tU21hbGwtQ2VsbCBMdW5nLypibG9vZC9pbW11bm9sb2d5L3BhdGhv
bG9neS8qcmFkaW90aGVyYXB5PC9rZXl3b3JkPjxrZXl3b3JkPkN5dG9raW5lcy9ibG9vZDwva2V5
d29yZD48a2V5d29yZD5Fc29waGFnaXRpcy9ibG9vZC8qZXRpb2xvZ3kvaW1tdW5vbG9neTwva2V5
d29yZD48a2V5d29yZD5GZW1hbGU8L2tleXdvcmQ+PGtleXdvcmQ+SHVtYW5zPC9rZXl3b3JkPjxr
ZXl3b3JkPkludGVybGV1a2luLTgvKmJsb29kL2ltbXVub2xvZ3k8L2tleXdvcmQ+PGtleXdvcmQ+
TG9naXN0aWMgTW9kZWxzPC9rZXl3b3JkPjxrZXl3b3JkPkx1bmcgTmVvcGxhc21zLypibG9vZC9p
bW11bm9sb2d5L3BhdGhvbG9neS8qcmFkaW90aGVyYXB5PC9rZXl3b3JkPjxrZXl3b3JkPk1hbGU8
L2tleXdvcmQ+PGtleXdvcmQ+TWlkZGxlIEFnZWQ8L2tleXdvcmQ+PGtleXdvcmQ+TW9kZWxzLCBT
dGF0aXN0aWNhbDwva2V5d29yZD48a2V5d29yZD5OZW9wbGFzbSBHcmFkaW5nPC9rZXl3b3JkPjxr
ZXl3b3JkPlByZWRpY3RpdmUgVmFsdWUgb2YgVGVzdHM8L2tleXdvcmQ+PGtleXdvcmQ+UHJvc3Bl
Y3RpdmUgU3R1ZGllczwva2V5d29yZD48a2V5d29yZD5SYWRpYXRpb24gSW5qdXJpZXMvYmxvb2Qv
KmV0aW9sb2d5L2ltbXVub2xvZ3k8L2tleXdvcmQ+PGtleXdvcmQ+UmFkaW90aGVyYXB5IERvc2Fn
ZTwva2V5d29yZD48a2V5d29yZD5SaXNrIEZhY3RvcnM8L2tleXdvcmQ+PGtleXdvcmQ+KkN5dG9r
aW5lczwva2V5d29yZD48a2V5d29yZD4qTHVuZyBuZW9wbGFzbTwva2V5d29yZD48a2V5d29yZD4q
Tm9uLXNtYWxsIGNlbGw8L2tleXdvcmQ+PGtleXdvcmQ+KlJhZGlhdGlvbiBlc29waGFnaXRpczwv
a2V5d29yZD48L2tleXdvcmRzPjxkYXRlcz48eWVhcj4yMDE4PC95ZWFyPjxwdWItZGF0ZXM+PGRh
dGU+TWFyPC9kYXRlPjwvcHViLWRhdGVzPjwvZGF0ZXM+PGlzYm4+MDE2Ny04MTQwIChQcmludCkm
I3hEOzAxNjctODE0MDwvaXNibj48YWNjZXNzaW9uLW51bT4yOTQ5NjI4MTwvYWNjZXNzaW9uLW51
bT48dXJscz48L3VybHM+PGN1c3RvbTI+UE1DNTg3NDc5OTwvY3VzdG9tMj48Y3VzdG9tNj5OSUhN
Uzk1MTY1MTwvY3VzdG9tNj48ZWxlY3Ryb25pYy1yZXNvdXJjZS1udW0+MTAuMTAxNi9qLnJhZG9u
Yy4yMDE3LjEyLjAyNjwvZWxlY3Ryb25pYy1yZXNvdXJjZS1udW0+PHJlbW90ZS1kYXRhYmFzZS1w
cm92aWRlcj5OTE08L3JlbW90ZS1kYXRhYmFzZS1wcm92aWRlcj48bGFuZ3VhZ2U+ZW5nPC9sYW5n
dWFnZT48L3JlY29yZD48L0NpdGU+PENpdGU+PEF1dGhvcj5XYW5nPC9BdXRob3I+PFllYXI+MjAy
MDwvWWVhcj48UmVjTnVtPjMxODwvUmVjTnVtPjxyZWNvcmQ+PHJlYy1udW1iZXI+MzE4PC9yZWMt
bnVtYmVyPjxmb3JlaWduLWtleXM+PGtleSBhcHA9IkVOIiBkYi1pZD0iZHY5ZjJ3dnoyc2VwdmFl
cjUyYnA5czB3cmVyZmZ6YXA5ZXZ0IiB0aW1lc3RhbXA9IjE2NzE5MjI4NjQiPjMxODwva2V5Pjwv
Zm9yZWlnbi1rZXlzPjxyZWYtdHlwZSBuYW1lPSJKb3VybmFsIEFydGljbGUiPjE3PC9yZWYtdHlw
ZT48Y29udHJpYnV0b3JzPjxhdXRob3JzPjxhdXRob3I+V2FuZywgVy48L2F1dGhvcj48YXV0aG9y
Pk1hdHVzemFrLCBNLiBNLjwvYXV0aG9yPjxhdXRob3I+SHUsIEMuPC9hdXRob3I+PGF1dGhvcj5I
dWFuZywgSy4gQy48L2F1dGhvcj48YXV0aG9yPkNoZW4sIEUuPC9hdXRob3I+PGF1dGhvcj5BcmVu
YmVyZywgRC48L2F1dGhvcj48YXV0aG9yPkN1cnRpcywgSi4gTC48L2F1dGhvcj48YXV0aG9yPkpv
bGx5LCBTLjwvYXV0aG9yPjxhdXRob3I+SmluLCBKLiBZLjwvYXV0aG9yPjxhdXRob3I+TWFjaHRh
eSwgTS48L2F1dGhvcj48YXV0aG9yPlRlbiBIYWtlbiwgUi4gSy48L2F1dGhvcj48YXV0aG9yPktv
bmcsIEYuIFMuPC9hdXRob3I+PC9hdXRob3JzPjwvY29udHJpYnV0b3JzPjxhdXRoLWFkZHJlc3M+
RGVwYXJ0bWVudCBvZiBSYWRpYXRpb24gT25jb2xvZ3ksIFVuaXZlcnNpdHkgSG9zcGl0YWxzL1Nl
aWRtYW4gQ2FuY2VyIENlbnRlciBhbmQgQ2FzZSBDb21wcmVoZW5zaXZlIENhbmNlciBDZW50ZXIs
IENhc2UgV2VzdGVybiBSZXNlcnZlIFVuaXZlcnNpdHksIENsZXZlbGFuZCwgT2hpby4mI3hEO0Rl
cGFydG1lbnQgb2YgUmFkaWF0aW9uIE9uY29sb2d5LCBVbml2ZXJzaXR5IG9mIE1pY2hpZ2FuLCBB
bm4gQXJib3IsIE1pY2hpZ2FuLiYjeEQ7U2lkbmV5IEtpbW1lbCBDb21wcmVoZW5zaXZlIENhbmNl
ciBDZW50ZXIsIEpvaG5zIEhvcGtpbnMgVW5pdmVyc2l0eSBTY2hvb2wgb2YgTWVkaWNpbmUsIEJh
bHRpbW9yZSwgTWFyeWxhbmQuJiN4RDtEZXBhcnRtZW50IG9mIFJhZGlhdGlvbiBPbmNvbG9neSwg
U2ltb24gQ2FuY2VyIENlbnRlciwgSW5kaWFuYSBVbml2ZXJzaXR5IFNjaG9vbCBvZiBNZWRpY2lu
ZSwgSW5kaWFuYXBvbGlzLCBJbmRpYW5hLiYjeEQ7RGVwYXJ0bWVudCBvZiBJbnRlcm5hbCBNZWRp
Y2luZSwgUHVsbW9uYXJ5ICZhbXA7IENyaXRpY2FsIENhcmUgTWVkaWNpbmUgRGl2aXNpb24sIFVu
aXZlcnNpdHkgb2YgTWljaGlnYW4sIEFubiBBcmJvciwgTWljaGlnYW4uJiN4RDtEZXBhcnRtZW50
IG9mIEludGVybmFsIE1lZGljaW5lLCBQdWxtb25hcnkgJmFtcDsgQ3JpdGljYWwgQ2FyZSBNZWRp
Y2luZSBEaXZpc2lvbiwgVW5pdmVyc2l0eSBvZiBNaWNoaWdhbiwgQW5uIEFyYm9yLCBNaWNoaWdh
bjsgTWVkaWNhbCBTZXJ2aWNlLCBWQSBBbm4gQXJib3IgSGVhbHRoY2FyZSBTeXN0ZW0sIEFubiBB
cmJvciwgTWljaGlnYW4uJiN4RDtEZXBhcnRtZW50IG9mIFJhZGlhdGlvbiBPbmNvbG9neSwgVW5p
dmVyc2l0eSBIb3NwaXRhbHMvU2VpZG1hbiBDYW5jZXIgQ2VudGVyIGFuZCBDYXNlIENvbXByZWhl
bnNpdmUgQ2FuY2VyIENlbnRlciwgQ2FzZSBXZXN0ZXJuIFJlc2VydmUgVW5pdmVyc2l0eSwgQ2xl
dmVsYW5kLCBPaGlvOyBEZXBhcnRtZW50IG9mIENsaW5pY2FsIE9uY29sb2d5LCBIb25nIEtvbmcg
VW5pdmVyc2l0eSBTaGVuemhlbiBIb3NwaXRhbCBhbmQgUXVlZW4gTWFyeSBIb3NwaXRhbCwgSG9u
ZyBLb25nIFVuaXZlcnNpdHkgTGkgS2EgU2hpbmcgTWVkaWNhbCBTY2hvb2wsIEhvbmcgS29uZywg
Q2hpbmEuIEVsZWN0cm9uaWMgYWRkcmVzczogZnhrMTMyQGNhc2UuZWR1LjwvYXV0aC1hZGRyZXNz
Pjx0aXRsZXM+PHRpdGxlPkNlbnRyYWwgQWlyd2F5IFRveGljaXR5IEFmdGVyIEhpZ2ggRG9zZSBS
YWRpYXRpb246IEEgQ29tYmluZWQgQW5hbHlzaXMgb2YgUHJvc3BlY3RpdmUgQ2xpbmljYWwgVHJp
YWxzIGZvciBOb24tU21hbGwgQ2VsbCBMdW5nIENhbmNlcjwvdGl0bGU+PHNlY29uZGFyeS10aXRs
ZT5JbnQgSiBSYWRpYXQgT25jb2wgQmlvbCBQaHlzPC9zZWNvbmRhcnktdGl0bGU+PC90aXRsZXM+
PHBlcmlvZGljYWw+PGZ1bGwtdGl0bGU+SW50IEogUmFkaWF0IE9uY29sIEJpb2wgUGh5czwvZnVs
bC10aXRsZT48L3BlcmlvZGljYWw+PHBhZ2VzPjU4Ny01OTY8L3BhZ2VzPjx2b2x1bWU+MTA4PC92
b2x1bWU+PG51bWJlcj4zPC9udW1iZXI+PGVkaXRpb24+MjAyMC8wNS8zMDwvZWRpdGlvbj48a2V5
d29yZHM+PGtleXdvcmQ+QWdlZDwva2V5d29yZD48a2V5d29yZD5Ccm9uY2hpL2RpYWdub3N0aWMg
aW1hZ2luZy9wYXRob2xvZ3kvKnJhZGlhdGlvbiBlZmZlY3RzPC9rZXl3b3JkPjxrZXl3b3JkPkNh
cmNpbm9tYSwgTm9uLVNtYWxsLUNlbGwgTHVuZy9wYXRob2xvZ3kvKnJhZGlvdGhlcmFweTwva2V5
d29yZD48a2V5d29yZD5DbGluaWNhbCBUcmlhbHMgYXMgVG9waWMvKnN0YXRpc3RpY3MgJmFtcDsg
bnVtZXJpY2FsIGRhdGE8L2tleXdvcmQ+PGtleXdvcmQ+Q29uZmlkZW5jZSBJbnRlcnZhbHM8L2tl
eXdvcmQ+PGtleXdvcmQ+Q29uc3RyaWN0aW9uLCBQYXRob2xvZ2ljL2V0aW9sb2d5L3BhdGhvbG9n
eTwva2V5d29yZD48a2V5d29yZD5Eb3NlIEZyYWN0aW9uYXRpb24sIFJhZGlhdGlvbjwva2V5d29y
ZD48a2V5d29yZD5GZW1hbGU8L2tleXdvcmQ+PGtleXdvcmQ+SHVtYW5zPC9rZXl3b3JkPjxrZXl3
b3JkPkx1bmcgTmVvcGxhc21zL3BhdGhvbG9neS8qcmFkaW90aGVyYXB5PC9rZXl3b3JkPjxrZXl3
b3JkPk1hbGU8L2tleXdvcmQ+PGtleXdvcmQ+T3JnYW5zIGF0IFJpc2svcmFkaWF0aW9uIGVmZmVj
dHM8L2tleXdvcmQ+PGtleXdvcmQ+UHJvcG9ydGlvbmFsIEhhemFyZHMgTW9kZWxzPC9rZXl3b3Jk
PjxrZXl3b3JkPlByb3NwZWN0aXZlIFN0dWRpZXM8L2tleXdvcmQ+PGtleXdvcmQ+Uk9DIEN1cnZl
PC9rZXl3b3JkPjxrZXl3b3JkPlJhZGlhdGlvbiBJbmp1cmllcy8qZXRpb2xvZ3kvcGF0aG9sb2d5
PC9rZXl3b3JkPjxrZXl3b3JkPlJhZGlvdGhlcmFweSwgQ29uZm9ybWFsLyphZHZlcnNlIGVmZmVj
dHMvc3RhdGlzdGljcyAmYW1wOyBudW1lcmljYWwgZGF0YTwva2V5d29yZD48a2V5d29yZD5SaXNr
IEZhY3RvcnM8L2tleXdvcmQ+PC9rZXl3b3Jkcz48ZGF0ZXM+PHllYXI+MjAyMDwveWVhcj48cHVi
LWRhdGVzPjxkYXRlPk5vdiAxPC9kYXRlPjwvcHViLWRhdGVzPjwvZGF0ZXM+PGlzYm4+MDM2MC0z
MDE2IChQcmludCkmI3hEOzAzNjAtMzAxNjwvaXNibj48YWNjZXNzaW9uLW51bT4zMjQ3MDUwMTwv
YWNjZXNzaW9uLW51bT48dXJscz48L3VybHM+PGN1c3RvbTI+UE1DODA3NDUzMDwvY3VzdG9tMj48
Y3VzdG9tNj5OSUhNUzE2Nzc2NDggcmVsYXRlZCB0byB0aGlzIHdvcmsuPC9jdXN0b202PjxlbGVj
dHJvbmljLXJlc291cmNlLW51bT4xMC4xMDE2L2ouaWpyb2JwLjIwMjAuMDUuMDI2PC9lbGVjdHJv
bmljLXJlc291cmNlLW51bT48cmVtb3RlLWRhdGFiYXNlLXByb3ZpZGVyPk5MTTwvcmVtb3RlLWRh
dGFiYXNlLXByb3ZpZGVyPjxsYW5ndWFnZT5lbmc8L2xhbmd1YWdlPjwvcmVjb3JkPjwvQ2l0ZT48
Q2l0ZT48QXV0aG9yPldlbjwvQXV0aG9yPjxZZWFyPjIwMjE8L1llYXI+PFJlY051bT4yMjQ8L1Jl
Y051bT48cmVjb3JkPjxyZWMtbnVtYmVyPjIyNDwvcmVjLW51bWJlcj48Zm9yZWlnbi1rZXlzPjxr
ZXkgYXBwPSJFTiIgZGItaWQ9ImR2OWYyd3Z6MnNlcHZhZXI1MmJwOXMwd3JlcmZmemFwOWV2dCIg
dGltZXN0YW1wPSIxNjcxOTIyODY0Ij4yMjQ8L2tleT48L2ZvcmVpZ24ta2V5cz48cmVmLXR5cGUg
bmFtZT0iSm91cm5hbCBBcnRpY2xlIj4xNzwvcmVmLXR5cGU+PGNvbnRyaWJ1dG9ycz48YXV0aG9y
cz48YXV0aG9yPldlbiwgRC4gVy48L2F1dGhvcj48YXV0aG9yPkxpbiwgTC48L2F1dGhvcj48YXV0
aG9yPk1hbywgWS4gUC48L2F1dGhvcj48YXV0aG9yPkNoZW4sIEMuIFkuPC9hdXRob3I+PGF1dGhv
cj5DaGVuLCBGLiBQLjwvYXV0aG9yPjxhdXRob3I+V3UsIEMuIEYuPC9hdXRob3I+PGF1dGhvcj5I
dWFuZywgWC4gRC48L2F1dGhvcj48YXV0aG9yPkxpLCBaLiBYLjwvYXV0aG9yPjxhdXRob3I+WHUs
IFMuIFMuPC9hdXRob3I+PGF1dGhvcj5Lb3UsIEouPC9hdXRob3I+PGF1dGhvcj5ZYW5nLCBYLiBM
LjwvYXV0aG9yPjxhdXRob3I+TWEsIEouPC9hdXRob3I+PGF1dGhvcj5TdW4sIFkuPC9hdXRob3I+
PGF1dGhvcj5aaG91LCBHLiBRLjwvYXV0aG9yPjwvYXV0aG9ycz48L2NvbnRyaWJ1dG9ycz48YXV0
aC1hZGRyZXNzPlN0YXRlIEtleSBMYWJvcmF0b3J5IG9mIE9uY29sb2d5IGluIFNvdXRoIENoaW5h
LCBDb2xsYWJvcmF0aXZlIElubm92YXRpb24gQ2VudGVyIGZvciBDYW5jZXIgTWVkaWNpbmUsIEd1
YW5nZG9uZyBLZXkgTGFib3JhdG9yeSBvZiBOYXNvcGhhcnluZ2VhbCBDYXJjaW5vbWEgRGlhZ25v
c2lzIGFuZCBUaGVyYXB5LCBEZXBhcnRtZW50IG9mIFJhZGlhdGlvbiBPbmNvbG9neSwgU3VuIFlh
dC1zZW4gVW5pdmVyc2l0eSBDYW5jZXIgQ2VudGVyLCBHdWFuZ3pob3UsIFBlb3BsZSZhcG9zO3Mg
UmVwdWJsaWMgb2YgQ2hpbmEuJiN4RDtTdGF0ZSBLZXkgTGFib3JhdG9yeSBvZiBPbmNvbG9neSBp
biBTb3V0aCBDaGluYSwgQ29sbGFib3JhdGl2ZSBJbm5vdmF0aW9uIENlbnRlciBmb3IgQ2FuY2Vy
IE1lZGljaW5lLCBHdWFuZ2RvbmcgS2V5IExhYm9yYXRvcnkgb2YgTmFzb3BoYXJ5bmdlYWwgQ2Fy
Y2lub21hIERpYWdub3NpcyBhbmQgVGhlcmFweSwgRGVwYXJ0bWVudCBvZiBSYWRpYXRpb24gT25j
b2xvZ3ksIFN1biBZYXQtc2VuIFVuaXZlcnNpdHkgQ2FuY2VyIENlbnRlciwgR3Vhbmd6aG91LCBQ
ZW9wbGUmYXBvcztzIFJlcHVibGljIG9mIENoaW5hLiBFbGVjdHJvbmljIGFkZHJlc3M6IHpob3Vn
cUBzeXN1Y2Mub3JnLmNuLjwvYXV0aC1hZGRyZXNzPjx0aXRsZXM+PHRpdGxlPk5vcm1hbCB0aXNz
dWUgY29tcGxpY2F0aW9uIHByb2JhYmlsaXR5IChOVENQKSBtb2RlbHMgZm9yIHByZWRpY3Rpbmcg
dGVtcG9yYWwgbG9iZSBpbmp1cnkgYWZ0ZXIgaW50ZW5zaXR5LW1vZHVsYXRlZCByYWRpb3RoZXJh
cHkgaW4gbmFzb3BoYXJ5bmdlYWwgY2FyY2lub21hOiBBIGxhcmdlIHJlZ2lzdHJ5LWJhc2VkIHJl
dHJvc3BlY3RpdmUgc3R1ZHkgZnJvbSBDaGluYTwvdGl0bGU+PHNlY29uZGFyeS10aXRsZT5SYWRp
b3RoZXIgT25jb2w8L3NlY29uZGFyeS10aXRsZT48L3RpdGxlcz48cGVyaW9kaWNhbD48ZnVsbC10
aXRsZT5SYWRpb3RoZXIgT25jb2w8L2Z1bGwtdGl0bGU+PC9wZXJpb2RpY2FsPjxwYWdlcz45OS0x
MDU8L3BhZ2VzPjx2b2x1bWU+MTU3PC92b2x1bWU+PGVkaXRpb24+MjAyMS8wMS8yNDwvZWRpdGlv
bj48a2V5d29yZHM+PGtleXdvcmQ+QWdlZDwva2V5d29yZD48a2V5d29yZD5DaGluYS9lcGlkZW1p
b2xvZ3k8L2tleXdvcmQ+PGtleXdvcmQ+SHVtYW5zPC9rZXl3b3JkPjxrZXl3b3JkPk5hc29waGFy
eW5nZWFsIENhcmNpbm9tYS9yYWRpb3RoZXJhcHk8L2tleXdvcmQ+PGtleXdvcmQ+Kk5hc29waGFy
eW5nZWFsIE5lb3BsYXNtcy9yYWRpb3RoZXJhcHk8L2tleXdvcmQ+PGtleXdvcmQ+UHJvYmFiaWxp
dHk8L2tleXdvcmQ+PGtleXdvcmQ+UmFkaW90aGVyYXB5IERvc2FnZTwva2V5d29yZD48a2V5d29y
ZD4qUmFkaW90aGVyYXB5LCBJbnRlbnNpdHktTW9kdWxhdGVkL2FkdmVyc2UgZWZmZWN0czwva2V5
d29yZD48a2V5d29yZD5SZWdpc3RyaWVzPC9rZXl3b3JkPjxrZXl3b3JkPlJldHJvc3BlY3RpdmUg
U3R1ZGllczwva2V5d29yZD48a2V5d29yZD5UZW1wb3JhbCBMb2JlPC9rZXl3b3JkPjxrZXl3b3Jk
PkludGVuc2l0eS1tb2R1bGF0ZWQgcmFkaW90aGVyYXB5PC9rZXl3b3JkPjxrZXl3b3JkPk1hY2hp
bmUgbGVhcm5pbmc8L2tleXdvcmQ+PGtleXdvcmQ+TmFzb3BoYXJ5bmdlYWwgY2FyY2lub21hPC9r
ZXl3b3JkPjxrZXl3b3JkPk5vbW9ncmFtPC9rZXl3b3JkPjxrZXl3b3JkPk5vcm1hbCB0aXNzdWUg
Y29tcGxpY2F0aW9uIHByb2JhYmlsaXR5PC9rZXl3b3JkPjxrZXl3b3JkPlRlbXBvcmFsIGxvYmUg
aW5qdXJ5PC9rZXl3b3JkPjwva2V5d29yZHM+PGRhdGVzPjx5ZWFyPjIwMjE8L3llYXI+PHB1Yi1k
YXRlcz48ZGF0ZT5BcHI8L2RhdGU+PC9wdWItZGF0ZXM+PC9kYXRlcz48aXNibj4wMTY3LTgxNDA8
L2lzYm4+PGFjY2Vzc2lvbi1udW0+MzM0ODQ3NTI8L2FjY2Vzc2lvbi1udW0+PHVybHM+PC91cmxz
PjxlbGVjdHJvbmljLXJlc291cmNlLW51bT4xMC4xMDE2L2oucmFkb25jLjIwMjEuMDEuMDA4PC9l
bGVjdHJvbmljLXJlc291cmNlLW51bT48cmVtb3RlLWRhdGFiYXNlLXByb3ZpZGVyPk5MTTwvcmVt
b3RlLWRhdGFiYXNlLXByb3ZpZGVyPjxsYW5ndWFnZT5lbmc8L2xhbmd1YWdlPjwvcmVjb3JkPjwv
Q2l0ZT48Q2l0ZT48QXV0aG9yPldpanNtYW48L0F1dGhvcj48WWVhcj4yMDE1PC9ZZWFyPjxSZWNO
dW0+MjYxPC9SZWNOdW0+PHJlY29yZD48cmVjLW51bWJlcj4yNjE8L3JlYy1udW1iZXI+PGZvcmVp
Z24ta2V5cz48a2V5IGFwcD0iRU4iIGRiLWlkPSJkdjlmMnd2ejJzZXB2YWVyNTJicDlzMHdyZXJm
ZnphcDlldnQiIHRpbWVzdGFtcD0iMTY3MTkyMjg2NCI+MjYxPC9rZXk+PC9mb3JlaWduLWtleXM+
PHJlZi10eXBlIG5hbWU9IkpvdXJuYWwgQXJ0aWNsZSI+MTc8L3JlZi10eXBlPjxjb250cmlidXRv
cnM+PGF1dGhvcnM+PGF1dGhvcj5XaWpzbWFuLCBSLjwvYXV0aG9yPjxhdXRob3I+RGFua2Vycywg
Ri48L2F1dGhvcj48YXV0aG9yPlRyb29zdCwgRS4gRy48L2F1dGhvcj48YXV0aG9yPkhvZmZtYW5u
LCBBLiBMLjwvYXV0aG9yPjxhdXRob3I+dmFuIGRlciBIZWlqZGVuLCBFLiBILjwvYXV0aG9yPjxh
dXRob3I+ZGUgR2V1cy1PZWksIEwuIEYuPC9hdXRob3I+PGF1dGhvcj5CdXNzaW5rLCBKLjwvYXV0
aG9yPjwvYXV0aG9ycz48L2NvbnRyaWJ1dG9ycz48YXV0aC1hZGRyZXNzPkRlcGFydG1lbnQgb2Yg
UmFkaWF0aW9uIE9uY29sb2d5LCBSYWRib3VkIFVuaXZlcnNpdHkgTWVkaWNhbCBDZW50ZXIsIE5p
am1lZ2VuLCBUaGUgTmV0aGVybGFuZHMuIEVsZWN0cm9uaWMgYWRkcmVzczogcm9iaW4ud2lqc21h
bkByYWRib3VkdW1jLm5sLiYjeEQ7RGVwYXJ0bWVudCBvZiBSYWRpYXRpb24gT25jb2xvZ3ksIFJh
ZGJvdWQgVW5pdmVyc2l0eSBNZWRpY2FsIENlbnRlciwgTmlqbWVnZW4sIFRoZSBOZXRoZXJsYW5k
cy4mI3hEO0luc3RpdHV0ZSBvZiBSYWRpb29uY29sb2d5LCBIZWxtaG9sdHotWmVudHJ1bSBEcmVz
ZGVuLVJvc3NlbmRvcmYsIEdlcm1hbnk7IERlcGFydG1lbnQgb2YgUmFkaW90aGVyYXB5IGFuZCBS
YWRpb29uY29sb2d5LCBVbml2ZXJzaXR5IEhvc3BpdGFsIENhcmwgR3VzdGF2IENhcnVzIGF0IHRo
ZSBUZWNobmlzY2hlIFVuaXZlcnNpdMOkdCBEcmVzZGVuLCBHZXJtYW55OyBPbmNvUmF5LCBOYXRp
b25hbCBDZW50ZXIgZm9yIFJhZGlhdGlvbiBSZXNlYXJjaCBpbiBPbmNvbG9neSwgRHJlc2Rlbiwg
R2VybWFueS4mI3hEO0luc3RpdHV0ZSBvZiBSYWRpb29uY29sb2d5LCBIZWxtaG9sdHotWmVudHJ1
bSBEcmVzZGVuLVJvc3NlbmRvcmYsIEdlcm1hbnk7IERlcGFydG1lbnQgb2YgUmFkaW90aGVyYXB5
IGFuZCBSYWRpb29uY29sb2d5LCBVbml2ZXJzaXR5IEhvc3BpdGFsIENhcmwgR3VzdGF2IENhcnVz
IGF0IHRoZSBUZWNobmlzY2hlIFVuaXZlcnNpdMOkdCBEcmVzZGVuLCBHZXJtYW55LiYjeEQ7RGVw
YXJ0bWVudCBvZiBQdWxtb25hcnkgRGlzZWFzZXMsIFJhZGJvdWQgVW5pdmVyc2l0eSBNZWRpY2Fs
IENlbnRlciwgTmlqbWVnZW4sIFRoZSBOZXRoZXJsYW5kcy4mI3hEO0RlcGFydG1lbnQgb2YgUmFk
aW9sb2d5LCBMZWlkZW4gVW5pdmVyc2l0eSBNZWRpY2FsIENlbnRlciwgVGhlIE5ldGhlcmxhbmRz
OyBCaW9tZWRpY2FsIFBob3RvbmljIEltYWdpbmcgR3JvdXAsIE1JUkEgSW5zdGl0dXRlLCBVbml2
ZXJzaXR5IG9mIFR3ZW50ZSwgRW5zY2hlZGUsIFRoZSBOZXRoZXJsYW5kcy48L2F1dGgtYWRkcmVz
cz48dGl0bGVzPjx0aXRsZT5NdWx0aXZhcmlhYmxlIG5vcm1hbC10aXNzdWUgY29tcGxpY2F0aW9u
IG1vZGVsaW5nIG9mIGFjdXRlIGVzb3BoYWdlYWwgdG94aWNpdHkgaW4gYWR2YW5jZWQgc3RhZ2Ug
bm9uLXNtYWxsIGNlbGwgbHVuZyBjYW5jZXIgcGF0aWVudHMgdHJlYXRlZCB3aXRoIGludGVuc2l0
eS1tb2R1bGF0ZWQgKGNoZW1vLSlyYWRpb3RoZXJhcHk8L3RpdGxlPjxzZWNvbmRhcnktdGl0bGU+
UmFkaW90aGVyIE9uY29sPC9zZWNvbmRhcnktdGl0bGU+PC90aXRsZXM+PHBlcmlvZGljYWw+PGZ1
bGwtdGl0bGU+UmFkaW90aGVyIE9uY29sPC9mdWxsLXRpdGxlPjwvcGVyaW9kaWNhbD48cGFnZXM+
NDktNTQ8L3BhZ2VzPjx2b2x1bWU+MTE3PC92b2x1bWU+PG51bWJlcj4xPC9udW1iZXI+PGVkaXRp
b24+MjAxNS8wOS8wNjwvZWRpdGlvbj48a2V5d29yZHM+PGtleXdvcmQ+QWR1bHQ8L2tleXdvcmQ+
PGtleXdvcmQ+QWdlZDwva2V5d29yZD48a2V5d29yZD5DYXJjaW5vbWEsIE5vbi1TbWFsbC1DZWxs
IEx1bmcvKmRydWcgdGhlcmFweS9wYXRob2xvZ3kvKnJhZGlvdGhlcmFweTwva2V5d29yZD48a2V5
d29yZD5DaGVtb3JhZGlvdGhlcmFweTwva2V5d29yZD48a2V5d29yZD5Db2hvcnQgU3R1ZGllczwv
a2V5d29yZD48a2V5d29yZD5Fc29waGFnZWFsIERpc2Vhc2VzLypldGlvbG9neTwva2V5d29yZD48
a2V5d29yZD5Fc29waGFndXMvKnJhZGlhdGlvbiBlZmZlY3RzPC9rZXl3b3JkPjxrZXl3b3JkPkZl
bWFsZTwva2V5d29yZD48a2V5d29yZD5IdW1hbnM8L2tleXdvcmQ+PGtleXdvcmQ+THVuZyBOZW9w
bGFzbXMvKmRydWcgdGhlcmFweS9wYXRob2xvZ3kvKnJhZGlvdGhlcmFweTwva2V5d29yZD48a2V5
d29yZD5NYWxlPC9rZXl3b3JkPjxrZXl3b3JkPk1pZGRsZSBBZ2VkPC9rZXl3b3JkPjxrZXl3b3Jk
Pk1vZGVscywgU3RhdGlzdGljYWw8L2tleXdvcmQ+PGtleXdvcmQ+TXVsdGl2YXJpYXRlIEFuYWx5
c2lzPC9rZXl3b3JkPjxrZXl3b3JkPlJhZGlhdGlvbiBJbmp1cmllcy8qZXRpb2xvZ3k8L2tleXdv
cmQ+PGtleXdvcmQ+UmFkaW9tZXRyeTwva2V5d29yZD48a2V5d29yZD5SYWRpb3RoZXJhcHkgRG9z
YWdlPC9rZXl3b3JkPjxrZXl3b3JkPlJhZGlvdGhlcmFweSwgSW50ZW5zaXR5LU1vZHVsYXRlZC9h
ZHZlcnNlIGVmZmVjdHMvbWV0aG9kczwva2V5d29yZD48a2V5d29yZD5SZXRyb3NwZWN0aXZlIFN0
dWRpZXM8L2tleXdvcmQ+PGtleXdvcmQ+RXNvcGhhZ2l0aXM8L2tleXdvcmQ+PGtleXdvcmQ+SW50
ZW5zaXR5LW1vZHVsYXRlZCByYWRpYXRpb24gdGhlcmFweTwva2V5d29yZD48a2V5d29yZD5Ob24t
c21hbGwgY2VsbCBsdW5nIGNhbmNlcjwva2V5d29yZD48a2V5d29yZD5QcmVkaWN0aXZlIG1vZGVs
czwva2V5d29yZD48L2tleXdvcmRzPjxkYXRlcz48eWVhcj4yMDE1PC95ZWFyPjxwdWItZGF0ZXM+
PGRhdGU+T2N0PC9kYXRlPjwvcHViLWRhdGVzPjwvZGF0ZXM+PGlzYm4+MDE2Ny04MTQwPC9pc2Ju
PjxhY2Nlc3Npb24tbnVtPjI2MzQxNjA4PC9hY2Nlc3Npb24tbnVtPjx1cmxzPjwvdXJscz48ZWxl
Y3Ryb25pYy1yZXNvdXJjZS1udW0+MTAuMTAxNi9qLnJhZG9uYy4yMDE1LjA4LjAxMDwvZWxlY3Ry
b25pYy1yZXNvdXJjZS1udW0+PHJlbW90ZS1kYXRhYmFzZS1wcm92aWRlcj5OTE08L3JlbW90ZS1k
YXRhYmFzZS1wcm92aWRlcj48bGFuZ3VhZ2U+ZW5nPC9sYW5ndWFnZT48L3JlY29yZD48L0NpdGU+
PENpdGU+PEF1dGhvcj5XaWpzbWFuPC9BdXRob3I+PFllYXI+MjAxNzwvWWVhcj48UmVjTnVtPjE2
NjwvUmVjTnVtPjxyZWNvcmQ+PHJlYy1udW1iZXI+MTY2PC9yZWMtbnVtYmVyPjxmb3JlaWduLWtl
eXM+PGtleSBhcHA9IkVOIiBkYi1pZD0iZHY5ZjJ3dnoyc2VwdmFlcjUyYnA5czB3cmVyZmZ6YXA5
ZXZ0IiB0aW1lc3RhbXA9IjE2NzE5MjI4NjQiPjE2Njwva2V5PjwvZm9yZWlnbi1rZXlzPjxyZWYt
dHlwZSBuYW1lPSJKb3VybmFsIEFydGljbGUiPjE3PC9yZWYtdHlwZT48Y29udHJpYnV0b3JzPjxh
dXRob3JzPjxhdXRob3I+V2lqc21hbiwgUi48L2F1dGhvcj48YXV0aG9yPkRhbmtlcnMsIEZqd208
L2F1dGhvcj48YXV0aG9yPlRyb29zdCwgRS4gRy4gQy48L2F1dGhvcj48YXV0aG9yPkhvZmZtYW5u
LCBBLiBMLjwvYXV0aG9yPjxhdXRob3I+dmFuIGRlciBIZWlqZGVuLCBFaGZtPC9hdXRob3I+PGF1
dGhvcj5kZSBHZXVzLU9laSwgTC4gRi48L2F1dGhvcj48YXV0aG9yPkJ1c3NpbmssIEouPC9hdXRo
b3I+PC9hdXRob3JzPjwvY29udHJpYnV0b3JzPjxhdXRoLWFkZHJlc3M+RGVwYXJ0bWVudCBvZiBS
YWRpYXRpb24gT25jb2xvZ3ksIFJhZGJvdWQgVW5pdmVyc2l0eSBNZWRpY2FsIENlbnRlciwgTmlq
bWVnZW4sIFRoZSBOZXRoZXJsYW5kcy4gRWxlY3Ryb25pYyBhZGRyZXNzOiByb2Jpbi53aWpzbWFu
QHJhZGJvdWR1bWMubmwuJiN4RDtEZXBhcnRtZW50IG9mIFJhZGlhdGlvbiBPbmNvbG9neSwgUmFk
Ym91ZCBVbml2ZXJzaXR5IE1lZGljYWwgQ2VudGVyLCBOaWptZWdlbiwgVGhlIE5ldGhlcmxhbmRz
OyBEZXBhcnRtZW50IG9mIFJhZGlhdGlvbiBPbmNvbG9neSAoTUFBU1RSTyBjbGluaWMpLCBHUk9X
IC0gU2Nob29sIGZvciBPbmNvbG9neSBhbmQgRGV2ZWxvcG1lbnRhbCBCaW9sb2d5LCBNYWFzdHJp
Y2h0IFVuaXZlcnNpdHkgTWVkaWNhbCBDZW50ZXIsIE1hYXN0cmljaHQsIFRoZSBOZXRoZXJsYW5k
cy4mI3hEO0luc3RpdHV0ZSBvZiBSYWRpb29uY29sb2d5LCBIZWxtaG9sdHotWmVudHJ1bSBEcmVz
ZGVuLVJvc3NlbmRvcmYsIERyZXNkZW4sIEdlcm1hbnk7IERlcGFydG1lbnQgb2YgUmFkaWF0aW9u
IE9uY29sb2d5LCBVbml2ZXJzaXR5IEhvc3BpdGFsIENhcmwgR3VzdGF2IENhcnVzIG9mIHRoZSBU
ZWNobmlzY2hlIFVuaXZlcnNpdMOkdCBEcmVzZGVuLCBEcmVzZGVuLCBHZXJtYW55OyBPbmNvUmF5
LCBOYXRpb25hbCBDZW50ZXIgZm9yIFJhZGlhdGlvbiBSZXNlYXJjaCBpbiBPbmNvbG9neSwgRHJl
c2RlbiwgR2VybWFueTsgR2VybWFuIENhbmNlciBDb25zb3J0aXVtLCBQYXJ0bmVyIFNpdGUgRHJl
c2RlbiwgRHJlc2RlbiwgR2VybWFueTsgTmF0aW9uYWwgQ2VudGVyIGZvciBUdW1vdXIgRGlzZWFz
ZXMsIFBhcnRuZXIgU2l0ZSBEcmVzZGVuLCBEcmVzZGVuLCBHZXJtYW55LiYjeEQ7SW5zdGl0dXRl
IG9mIFJhZGlvb25jb2xvZ3ksIEhlbG1ob2x0ei1aZW50cnVtIERyZXNkZW4tUm9zc2VuZG9yZiwg
RHJlc2RlbiwgR2VybWFueTsgRGVwYXJ0bWVudCBvZiBSYWRpYXRpb24gT25jb2xvZ3ksIFVuaXZl
cnNpdHkgSG9zcGl0YWwgQ2FybCBHdXN0YXYgQ2FydXMgb2YgdGhlIFRlY2huaXNjaGUgVW5pdmVy
c2l0w6R0IERyZXNkZW4sIERyZXNkZW4sIEdlcm1hbnkuJiN4RDtEZXBhcnRtZW50IG9mIFB1bG1v
bmFyeSBEaXNlYXNlcywgUmFkYm91ZCBVbml2ZXJzaXR5IE1lZGljYWwgQ2VudGVyLCBOaWptZWdl
biwgVGhlIE5ldGhlcmxhbmRzLiYjeEQ7RGVwYXJ0bWVudCBvZiBSYWRpb2xvZ3ksIExlaWRlbiBV
bml2ZXJzaXR5IE1lZGljYWwgQ2VudGVyLCBMZWlkZW4sIFRoZSBOZXRoZXJsYW5kczsgQmlvbWVk
aWNhbCBQaG90b25pYyBJbWFnaW5nIEdyb3VwLCBNSVJBIEluc3RpdHV0ZSwgVW5pdmVyc2l0eSBv
ZiBUd2VudGUsIEVuc2NoZWRlLCBUaGUgTmV0aGVybGFuZHM7IERlcGFydG1lbnQgb2YgUmFkaW9s
b2d5IGFuZCBOdWNsZWFyIE1lZGljaW5lLCBSYWRib3VkIFVuaXZlcnNpdHkgTWVkaWNhbCBDZW50
ZXIsIE5pam1lZ2VuLCBUaGUgTmV0aGVybGFuZHMuJiN4RDtEZXBhcnRtZW50IG9mIFJhZGlhdGlv
biBPbmNvbG9neSwgUmFkYm91ZCBVbml2ZXJzaXR5IE1lZGljYWwgQ2VudGVyLCBOaWptZWdlbiwg
VGhlIE5ldGhlcmxhbmRzLjwvYXV0aC1hZGRyZXNzPjx0aXRsZXM+PHRpdGxlPkluY2x1c2lvbiBv
ZiBJbmNpZGVudGFsIFJhZGlhdGlvbiBEb3NlIHRvIHRoZSBDYXJkaWFjIEF0cmlhIGFuZCBWZW50
cmljbGVzIERvZXMgTm90IEltcHJvdmUgdGhlIFByZWRpY3Rpb24gb2YgUmFkaWF0aW9uIFBuZXVt
b25pdGlzIGluIEFkdmFuY2VkLVN0YWdlIE5vbi1TbWFsbCBDZWxsIEx1bmcgQ2FuY2VyIFBhdGll
bnRzIFRyZWF0ZWQgV2l0aCBJbnRlbnNpdHkgTW9kdWxhdGVkIFJhZGlhdGlvbiBUaGVyYXB5PC90
aXRsZT48c2Vjb25kYXJ5LXRpdGxlPkludCBKIFJhZGlhdCBPbmNvbCBCaW9sIFBoeXM8L3NlY29u
ZGFyeS10aXRsZT48L3RpdGxlcz48cGVyaW9kaWNhbD48ZnVsbC10aXRsZT5JbnQgSiBSYWRpYXQg
T25jb2wgQmlvbCBQaHlzPC9mdWxsLXRpdGxlPjwvcGVyaW9kaWNhbD48cGFnZXM+NDM0LTQ0MTwv
cGFnZXM+PHZvbHVtZT45OTwvdm9sdW1lPjxudW1iZXI+MjwvbnVtYmVyPjxlZGl0aW9uPjIwMTcv
MDkvMDY8L2VkaXRpb24+PGtleXdvcmRzPjxrZXl3b3JkPkFkdWx0PC9rZXl3b3JkPjxrZXl3b3Jk
PkFnZWQ8L2tleXdvcmQ+PGtleXdvcmQ+QWdlZCwgODAgYW5kIG92ZXI8L2tleXdvcmQ+PGtleXdv
cmQ+Q2FyY2lub21hLCBOb24tU21hbGwtQ2VsbCBMdW5nLypyYWRpb3RoZXJhcHk8L2tleXdvcmQ+
PGtleXdvcmQ+RmVtYWxlPC9rZXl3b3JkPjxrZXl3b3JkPkZvbGxvdy1VcCBTdHVkaWVzPC9rZXl3
b3JkPjxrZXl3b3JkPkhlYXJ0IEF0cmlhL3JhZGlhdGlvbiBlZmZlY3RzPC9rZXl3b3JkPjxrZXl3
b3JkPkhlYXJ0IFZlbnRyaWNsZXMvcmFkaWF0aW9uIGVmZmVjdHM8L2tleXdvcmQ+PGtleXdvcmQ+
SHVtYW5zPC9rZXl3b3JkPjxrZXl3b3JkPkx1bmcvcmFkaWF0aW9uIGVmZmVjdHM8L2tleXdvcmQ+
PGtleXdvcmQ+THVuZyBOZW9wbGFzbXMvKnJhZGlvdGhlcmFweTwva2V5d29yZD48a2V5d29yZD5N
YWxlPC9rZXl3b3JkPjxrZXl3b3JkPk1pZGRsZSBBZ2VkPC9rZXl3b3JkPjxrZXl3b3JkPk9yZ2Fu
cyBhdCBSaXNrLypyYWRpYXRpb24gZWZmZWN0czwva2V5d29yZD48a2V5d29yZD5QcmVkaWN0aXZl
IFZhbHVlIG9mIFRlc3RzPC9rZXl3b3JkPjxrZXl3b3JkPlJhZGlhdGlvbiBEb3NhZ2U8L2tleXdv
cmQ+PGtleXdvcmQ+UmFkaWF0aW9uIFBuZXVtb25pdGlzLypldGlvbG9neTwva2V5d29yZD48a2V5
d29yZD5SYWRpb3RoZXJhcHksIEludGVuc2l0eS1Nb2R1bGF0ZWQvKmFkdmVyc2UgZWZmZWN0cy9t
ZXRob2RzPC9rZXl3b3JkPjxrZXl3b3JkPlJldHJvc3BlY3RpdmUgU3R1ZGllczwva2V5d29yZD48
a2V5d29yZD5UaW1lIEZhY3RvcnM8L2tleXdvcmQ+PC9rZXl3b3Jkcz48ZGF0ZXM+PHllYXI+MjAx
NzwveWVhcj48cHViLWRhdGVzPjxkYXRlPk9jdCAxPC9kYXRlPjwvcHViLWRhdGVzPjwvZGF0ZXM+
PGlzYm4+MDM2MC0zMDE2PC9pc2JuPjxhY2Nlc3Npb24tbnVtPjI4ODcxOTk0PC9hY2Nlc3Npb24t
bnVtPjx1cmxzPjwvdXJscz48ZWxlY3Ryb25pYy1yZXNvdXJjZS1udW0+MTAuMTAxNi9qLmlqcm9i
cC4yMDE3LjA0LjAxMTwvZWxlY3Ryb25pYy1yZXNvdXJjZS1udW0+PHJlbW90ZS1kYXRhYmFzZS1w
cm92aWRlcj5OTE08L3JlbW90ZS1kYXRhYmFzZS1wcm92aWRlcj48bGFuZ3VhZ2U+ZW5nPC9sYW5n
dWFnZT48L3JlY29yZD48L0NpdGU+PENpdGU+PEF1dGhvcj5Xb2xmZTwvQXV0aG9yPjxZZWFyPjIw
MjE8L1llYXI+PFJlY051bT4yMzI8L1JlY051bT48cmVjb3JkPjxyZWMtbnVtYmVyPjIzMjwvcmVj
LW51bWJlcj48Zm9yZWlnbi1rZXlzPjxrZXkgYXBwPSJFTiIgZGItaWQ9ImR2OWYyd3Z6MnNlcHZh
ZXI1MmJwOXMwd3JlcmZmemFwOWV2dCIgdGltZXN0YW1wPSIxNjcxOTIyODY0Ij4yMzI8L2tleT48
L2ZvcmVpZ24ta2V5cz48cmVmLXR5cGUgbmFtZT0iSm91cm5hbCBBcnRpY2xlIj4xNzwvcmVmLXR5
cGU+PGNvbnRyaWJ1dG9ycz48YXV0aG9ycz48YXV0aG9yPldvbGZlLCBBLiBSLjwvYXV0aG9yPjxh
dXRob3I+U2llZG93LCBNLjwvYXV0aG9yPjxhdXRob3I+TmFsaW4sIEEuPC9hdXRob3I+PGF1dGhv
cj5EaUNvc3RhbnpvLCBELjwvYXV0aG9yPjxhdXRob3I+TWlsbGVyLCBFLiBELjwvYXV0aG9yPjxh
dXRob3I+RGlheiwgRC4gQS48L2F1dGhvcj48YXV0aG9yPkFybmV0dCwgQS48L2F1dGhvcj48YXV0
aG9yPkNsb3lkLCBKLiBNLjwvYXV0aG9yPjxhdXRob3I+RGlsbGhvZmYsIE0uPC9hdXRob3I+PGF1
dGhvcj5FamF6LCBBLjwvYXV0aG9yPjxhdXRob3I+VHN1bmcsIEEuPC9hdXRob3I+PGF1dGhvcj5X
aWxsaWFtcywgVC4gTS48L2F1dGhvcj48L2F1dGhvcnM+PC9jb250cmlidXRvcnM+PGF1dGgtYWRk
cmVzcz5EZXBhcnRtZW50IG9mIFJhZGlhdGlvbiBPbmNvbG9neSwgVGhlIE9oaW8gU3RhdGUgVW5p
dmVyc2l0eSBXZXhuZXIgTWVkaWNhbCBDZW50ZXIsIENvbHVtYnVzLCBPSCwgVW5pdGVkIFN0YXRl
cy4mI3hEO0RpdmlzaW9uIG9mIFN1cmdpY2FsIE9uY29sb2d5LCBEZXBhcnRtZW50IG9mIFN1cmdl
cnksIE9oaW8gU3RhdGUgVW5pdmVyc2l0eSBUaGUgT2hpbyBTdGF0ZSBVbml2ZXJzaXR5IFdleG5l
ciBNZWRpY2FsIENlbnRlciwgQ29sdW1idXMsIE9ILCBVbml0ZWQgU3RhdGVzLiYjeEQ7RGVwYXJ0
bWVudCBvZiBSYWRpYXRpb24gT25jb2xvZ3ksIENpdHkgb2YgSG9wZSBOYXRpb25hbCBNZWRpY2Fs
IENlbnRlciwgRHVhcnRlLCBDQSwgVW5pdGVkIFN0YXRlcy4gRWxlY3Ryb25pYyBhZGRyZXNzOiB0
ZXJ3aWxsaWFtc0Bjb2gub3JnLjwvYXV0aC1hZGRyZXNzPjx0aXRsZXM+PHRpdGxlPkluY3JlYXNp
bmcgbmV1dHJvcGhpbC10by1seW1waG9jeXRlIHJhdGlvIGZvbGxvd2luZyByYWRpYXRpb24gaXMg
YSBwb29yIHByb2dub3N0aWMgZmFjdG9yIGFuZCBkaXJlY3RseSBjb3JyZWxhdGVzIHdpdGggc3Bs
ZW5pYyByYWRpYXRpb24gZG9zZSBpbiBwYW5jcmVhdGljIGNhbmNlcjwvdGl0bGU+PHNlY29uZGFy
eS10aXRsZT5SYWRpb3RoZXIgT25jb2w8L3NlY29uZGFyeS10aXRsZT48L3RpdGxlcz48cGVyaW9k
aWNhbD48ZnVsbC10aXRsZT5SYWRpb3RoZXIgT25jb2w8L2Z1bGwtdGl0bGU+PC9wZXJpb2RpY2Fs
PjxwYWdlcz4yMDctMjE0PC9wYWdlcz48dm9sdW1lPjE1ODwvdm9sdW1lPjxlZGl0aW9uPjIwMjEv
MDMvMDY8L2VkaXRpb24+PGtleXdvcmRzPjxrZXl3b3JkPkh1bWFuczwva2V5d29yZD48a2V5d29y
ZD5MeW1waG9jeXRlczwva2V5d29yZD48a2V5d29yZD4qTmV1dHJvcGhpbHM8L2tleXdvcmQ+PGtl
eXdvcmQ+KlBhbmNyZWF0aWMgTmVvcGxhc21zL3JhZGlvdGhlcmFweTwva2V5d29yZD48a2V5d29y
ZD5Qcm9nbm9zaXM8L2tleXdvcmQ+PGtleXdvcmQ+UmFkaWF0aW9uIERvc2FnZTwva2V5d29yZD48
a2V5d29yZD5SZXRyb3NwZWN0aXZlIFN0dWRpZXM8L2tleXdvcmQ+PGtleXdvcmQ+U3BsZWVuPC9r
ZXl3b3JkPjxrZXl3b3JkPk5scjwva2V5d29yZD48a2V5d29yZD5QYW5jcmVhdGljIGNhbmNlcjwv
a2V5d29yZD48a2V5d29yZD5SYWRpYXRpb248L2tleXdvcmQ+PGtleXdvcmQ+U3BsZWVuIHJhZGlh
dGlvbj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1heTwvZGF0ZT48L3B1Yi1kYXRlcz48L2RhdGVzPjxpc2JuPjAxNjctODE0MDwvaXNibj48YWNj
ZXNzaW9uLW51bT4zMzY2NzU4ODwvYWNjZXNzaW9uLW51bT48dXJscz48L3VybHM+PGVsZWN0cm9u
aWMtcmVzb3VyY2UtbnVtPjEwLjEwMTYvai5yYWRvbmMuMjAyMS4wMi4wMzU8L2VsZWN0cm9uaWMt
cmVzb3VyY2UtbnVtPjxyZW1vdGUtZGF0YWJhc2UtcHJvdmlkZXI+TkxNPC9yZW1vdGUtZGF0YWJh
c2UtcHJvdmlkZXI+PGxhbmd1YWdlPmVuZzwvbGFuZ3VhZ2U+PC9yZWNvcmQ+PC9DaXRlPjxDaXRl
PjxBdXRob3I+V3U8L0F1dGhvcj48WWVhcj4yMDE5PC9ZZWFyPjxSZWNOdW0+MjA0PC9SZWNOdW0+
PHJlY29yZD48cmVjLW51bWJlcj4yMDQ8L3JlYy1udW1iZXI+PGZvcmVpZ24ta2V5cz48a2V5IGFw
cD0iRU4iIGRiLWlkPSJkdjlmMnd2ejJzZXB2YWVyNTJicDlzMHdyZXJmZnphcDlldnQiIHRpbWVz
dGFtcD0iMTY3MTkyMjg2NCI+MjA0PC9rZXk+PC9mb3JlaWduLWtleXM+PHJlZi10eXBlIG5hbWU9
IkpvdXJuYWwgQXJ0aWNsZSI+MTc8L3JlZi10eXBlPjxjb250cmlidXRvcnM+PGF1dGhvcnM+PGF1
dGhvcj5XdSwgTC48L2F1dGhvcj48YXV0aG9yPkNodW5nLCBZLiBMLjwvYXV0aG9yPjwvYXV0aG9y
cz48L2NvbnRyaWJ1dG9ycz48YXV0aC1hZGRyZXNzPkRlcGFydG1lbnQgb2YgUmFkaWF0aW==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b24gT25jb2xvZ3ksIEtvbyBGb3VuZGF0aW9uIFN1bi1ZYXQtU2VuIENhbmNlciBDZW50ZXIsIFRh
aXBlaSwgVGFpd2FuOyBNZWRpY2FsIFBoeXNpY3MgYW5kIEluZm9ybWF0aWNzIExhYm9yYXRvcnkg
b2YgRWxlY3Ryb25pY3MgRW5naW5lZXJpbmcsIE5hdGlvbmFsIEthb2hzaXVuZyBVbml2ZXJzaXR5
IG9mIFNjaWVuY2UgYW5kIFRlY2hub2xvZ3ksIEthb2hzaXVuZywgVGFpd2FuLiYjeEQ7RGVwYXJ0
bWVudCBvZiBSYWRpYXRpb24gT25jb2xvZ3ksIEtvbyBGb3VuZGF0aW9uIFN1bi1ZYXQtU2VuIENh
bmNlciBDZW50ZXIsIFRhaXBlaSwgVGFpd2FuLiBFbGVjdHJvbmljIGFkZHJlc3M6IHlsY2h1bmdA
a2ZzeXNjYy5vcmcuPC9hdXRoLWFkZHJlc3M+PHRpdGxlcz48dGl0bGU+VHVtb3ItSW5maWx0cmF0
aW5nIFQgQ2VsbCBSZWNlcHRvci1CZXRhIFJlcGVydG9pcmVzIGFyZSBMaW5rZWQgdG8gdGhlIFJp
c2sgb2YgTGF0ZSBDaGVtb3JhZGlhdGlvbi1JbmR1Y2VkIFRlbXBvcmFsIExvYmUgTmVjcm9zaXMg
aW4gTG9jYWxseSBBZHZhbmNlZCBOYXNvcGhhcnluZ2VhbCBDYXJjaW5vbWE8L3RpdGxlPjxzZWNv
bmRhcnktdGl0bGU+SW50IEogUmFkaWF0IE9uY29sIEJpb2wgUGh5czwvc2Vjb25kYXJ5LXRpdGxl
PjwvdGl0bGVzPjxwZXJpb2RpY2FsPjxmdWxsLXRpdGxlPkludCBKIFJhZGlhdCBPbmNvbCBCaW9s
IFBoeXM8L2Z1bGwtdGl0bGU+PC9wZXJpb2RpY2FsPjxwYWdlcz4xNjUtMTc2PC9wYWdlcz48dm9s
dW1lPjEwNDwvdm9sdW1lPjxudW1iZXI+MTwvbnVtYmVyPjxlZGl0aW9uPjIwMTkvMDEvMTg8L2Vk
aXRpb24+PGtleXdvcmRzPjxrZXl3b3JkPkFuYWx5c2lzIG9mIFZhcmlhbmNlPC9rZXl3b3JkPjxr
ZXl3b3JkPkFudGluZW9wbGFzdGljIEFnZW50cy9hZG1pbmlzdHJhdGlvbiAmYW1wOyBkb3NhZ2Uv
YWR2ZXJzZSBlZmZlY3RzPC9rZXl3b3JkPjxrZXl3b3JkPkNoZW1vcmFkaW90aGVyYXB5LyphZHZl
cnNlIGVmZmVjdHM8L2tleXdvcmQ+PGtleXdvcmQ+Q2lzcGxhdGluL2FkbWluaXN0cmF0aW9uICZh
bXA7IGRvc2FnZS9hZHZlcnNlIGVmZmVjdHM8L2tleXdvcmQ+PGtleXdvcmQ+Rmx1b3JvdXJhY2ls
L2FkbWluaXN0cmF0aW9uICZhbXA7IGRvc2FnZS9hZHZlcnNlIGVmZmVjdHM8L2tleXdvcmQ+PGtl
eXdvcmQ+SHVtYW5zPC9rZXl3b3JkPjxrZXl3b3JkPkxldWtvY3l0ZSBDb3VudDwva2V5d29yZD48
a2V5d29yZD4qTHltcGhvY3l0ZXMsIFR1bW9yLUluZmlsdHJhdGluZzwva2V5d29yZD48a2V5d29y
ZD5OYXNvcGhhcnluZ2VhbCBDYXJjaW5vbWEvYmxvb2QvaW1tdW5vbG9neS9wYXRob2xvZ3kvKnJh
ZGlvdGhlcmFweTwva2V5d29yZD48a2V5d29yZD5OYXNvcGhhcnluZ2VhbCBOZW9wbGFzbXMvYmxv
b2QvaW1tdW5vbG9neS9wYXRob2xvZ3kvKnJhZGlvdGhlcmFweTwva2V5d29yZD48a2V5d29yZD5O
ZWNyb3Npcy9kaWFnbm9zdGljIGltYWdpbmcvaW1tdW5vbG9neS9wYXRob2xvZ3k8L2tleXdvcmQ+
PGtleXdvcmQ+TmV1dHJvcGhpbHMvY3l0b2xvZ3kvaW1tdW5vbG9neTwva2V5d29yZD48a2V5d29y
ZD5SYWRpYXRpb24gSW5qdXJpZXMvYmxvb2QvZGlhZ25vc3RpYyBpbWFnaW5nLyppbW11bm9sb2d5
L3BhdGhvbG9neTwva2V5d29yZD48a2V5d29yZD5SYWRpb3RoZXJhcHksIEludGVuc2l0eS1Nb2R1
bGF0ZWQvYWR2ZXJzZSBlZmZlY3RzPC9rZXl3b3JkPjxrZXl3b3JkPipSZWNlcHRvcnMsIEFudGln
ZW4sIEItQ2VsbDwva2V5d29yZD48a2V5d29yZD5SaXNrIEZhY3RvcnM8L2tleXdvcmQ+PGtleXdv
cmQ+VC1MeW1waG9jeXRlcy9jeXRvbG9neS9pbW11bm9sb2d5PC9rZXl3b3JkPjxrZXl3b3JkPlRl
bXBvcmFsIExvYmUvZGlhZ25vc3RpYyBpbWFnaW5nL3BhdGhvbG9neS8qcmFkaWF0aW9uIGVmZmVj
dHM8L2tleXdvcmQ+PGtleXdvcmQ+VHVtb3IgTWljcm9lbnZpcm9ubWVudC9pbW11bm9sb2d5PC9r
ZXl3b3JkPjwva2V5d29yZHM+PGRhdGVzPjx5ZWFyPjIwMTk8L3llYXI+PHB1Yi1kYXRlcz48ZGF0
ZT5NYXkgMTwvZGF0ZT48L3B1Yi1kYXRlcz48L2RhdGVzPjxpc2JuPjAzNjAtMzAxNjwvaXNibj48
YWNjZXNzaW9uLW51bT4zMDY1NDA5MTwvYWNjZXNzaW9uLW51bT48dXJscz48L3VybHM+PGVsZWN0
cm9uaWMtcmVzb3VyY2UtbnVtPjEwLjEwMTYvai5panJvYnAuMjAxOS4wMS4wMDI8L2VsZWN0cm9u
aWMtcmVzb3VyY2UtbnVtPjxyZW1vdGUtZGF0YWJhc2UtcHJvdmlkZXI+TkxNPC9yZW1vdGUtZGF0
YWJhc2UtcHJvdmlkZXI+PGxhbmd1YWdlPmVuZzwvbGFuZ3VhZ2U+PC9yZWNvcmQ+PC9DaXRlPjxD
aXRlPjxBdXRob3I+WGlhbzwvQXV0aG9yPjxZZWFyPjIwMTg8L1llYXI+PFJlY051bT45PC9SZWNO
dW0+PHJlY29yZD48cmVjLW51bWJlcj45PC9yZWMtbnVtYmVyPjxmb3JlaWduLWtleXM+PGtleSBh
cHA9IkVOIiBkYi1pZD0iZHY5ZjJ3dnoyc2VwdmFlcjUyYnA5czB3cmVyZmZ6YXA5ZXZ0IiB0aW1l
c3RhbXA9IjE2NzE5MjI4NjQiPjk8L2tleT48L2ZvcmVpZ24ta2V5cz48cmVmLXR5cGUgbmFtZT0i
Sm91cm5hbCBBcnRpY2xlIj4xNzwvcmVmLXR5cGU+PGNvbnRyaWJ1dG9ycz48YXV0aG9ycz48YXV0
aG9yPlhpYW8sIEwuPC9hdXRob3I+PGF1dGhvcj5ZYW5nLCBHLjwvYXV0aG9yPjxhdXRob3I+Q2hl
biwgSi48L2F1dGhvcj48YXV0aG9yPllhbmcsIFkuPC9hdXRob3I+PGF1dGhvcj5NZW5nLCBYLjwv
YXV0aG9yPjxhdXRob3I+V2FuZywgWC48L2F1dGhvcj48YXV0aG9yPld1LCBRLjwvYXV0aG9yPjxh
dXRob3I+SHVvLCBaLjwvYXV0aG9yPjxhdXRob3I+WXUsIFEuPC9hdXRob3I+PGF1dGhvcj5ZdSwg
Si48L2F1dGhvcj48YXV0aG9yPktvbmcsIEYuIFMuPC9hdXRob3I+PGF1dGhvcj5ZdWFuLCBTLjwv
YXV0aG9yPjwvYXV0aG9ycz48L2NvbnRyaWJ1dG9ycz48YXV0aC1hZGRyZXNzPlNoYW5kb25nIENh
bmNlciBIb3NwaXRhbCBhbmQgSW5zdGl0dXRlLVNoYW5kb25nIENhbmNlciBIb3NwaXRhbCBBZmZp
bGlhdGVkIHRvIFNoYW5kb25nIFVuaXZlcnNpdHksIEppbmFuLCBDaGluYTsgRGVwYXJ0bWVudCBv
ZiBSYWRpYXRpb24gT25jb2xvZ3ksIEZvdXJ0aCBIb3NwaXRhbCBvZiBIZWJlaSBNZWRpY2FsIFVu
aXZlcnNpdHksIFNoaWppYXpodWFuZywgQ2hpbmEuJiN4RDtTaGFuZG9uZyBDYW5jZXIgSG9zcGl0
YWwgYW5kIEluc3RpdHV0ZS1TaGFuZG9uZyBDYW5jZXIgSG9zcGl0YWwgQWZmaWxpYXRlZCB0byBT
aGFuZG9uZyBVbml2ZXJzaXR5LCBKaW5hbiwgQ2hpbmEuJiN4RDtEZXBhcnRtZW50IG9mIEJpb3N0
YXRpc3RpY3MsIEJsb29tYmVyZyBTY2hvb2wgb2YgUHVibGljIEhlYWx0aCwgSm9obnMgSG9wa2lu
cyBVbml2ZXJzaXR5LCBCYWx0aW1vcmUsIFVTQS4mI3hEO1NoYW5kb25nIENhbmNlciBIb3NwaXRh
bCBhbmQgSW5zdGl0dXRlLVNoYW5kb25nIENhbmNlciBIb3NwaXRhbCBBZmZpbGlhdGVkIHRvIFNo
YW5kb25nIFVuaXZlcnNpdHksIEppbmFuLCBDaGluYTsgU2hhbmRvbmcgQWNhZGVteSBvZiBNZWRp
Y2FsIFNjaWVuY2VzLCBKaW5hbiwgQ2hpbmEuJiN4RDtEZXBhcnRtZW50IG9mIFJhZGlhdGlvbiBP
bmNvbG9neSwgU2VpZG1hbiBDYW5jZXIgQ2VudGVyLCBDYXNlIFdlc3Rlcm4gUmVzZXJ2ZSBVbml2
ZXJzaXR5IFNjaG9vbCBvZiBNZWRpY2luZSwgQ2xldmVsYW5kLCBVU0EuIEVsZWN0cm9uaWMgYWRk
cmVzczogZnhrMTMyQGNhc2UuZWR1LiYjeEQ7U2hhbmRvbmcgQ2FuY2VyIEhvc3BpdGFsIGFuZCBJ
bnN0aXR1dGUtU2hhbmRvbmcgQ2FuY2VyIEhvc3BpdGFsIEFmZmlsaWF0ZWQgdG8gU2hhbmRvbmcg
VW5pdmVyc2l0eSwgSmluYW4sIENoaW5hOyBTaGFuZG9uZyBBY2FkZW15IG9mIE1lZGljYWwgU2Np
ZW5jZXMsIEppbmFuLCBDaGluYS4gRWxlY3Ryb25pYyBhZGRyZXNzOiB5dWFuc2h1YW5naHVAc2lu
YS5jb20uPC9hdXRoLWFkZHJlc3M+PHRpdGxlcz48dGl0bGU+Q29tcGFyaXNvbiBvZiBwcmVkaWN0
aXZlIHBvd2VycyBvZiBmdW5jdGlvbmFsIGFuZCBhbmF0b21pYyBkb3NpbWV0cmljIHBhcmFtZXRl
cnMgZm9yIHJhZGlhdGlvbi1pbmR1Y2VkIGx1bmcgdG94aWNpdHkgaW4gbG9jYWxseSBhZHZhbmNl
ZCBub24tc21hbGwgY2VsbCBsdW5nIGNhbmNlcjwvdGl0bGU+PHNlY29uZGFyeS10aXRsZT5SYWRp
b3RoZXIgT25jb2w8L3NlY29uZGFyeS10aXRsZT48L3RpdGxlcz48cGVyaW9kaWNhbD48ZnVsbC10
aXRsZT5SYWRpb3RoZXIgT25jb2w8L2Z1bGwtdGl0bGU+PC9wZXJpb2RpY2FsPjxwYWdlcz4yNDIt
MjQ4PC9wYWdlcz48dm9sdW1lPjEyOTwvdm9sdW1lPjxudW1iZXI+MjwvbnVtYmVyPjxlZGl0aW9u
PjIwMTgvMTEvMjY8L2VkaXRpb24+PGtleXdvcmRzPjxrZXl3b3JkPkFkZW5vY2FyY2lub21hL2Rp
YWdub3N0aWMgaW1hZ2luZy9yYWRpb3RoZXJhcHk8L2tleXdvcmQ+PGtleXdvcmQ+QWR1bHQ8L2tl
eXdvcmQ+PGtleXdvcmQ+QWdlZDwva2V5d29yZD48a2V5d29yZD5BZ2VkLCA4MCBhbmQgb3Zlcjwv
a2V5d29yZD48a2V5d29yZD5DYXJjaW5vbWEsIE5vbi1TbWFsbC1DZWxsIEx1bmcvZGlhZ25vc3Rp
YyBpbWFnaW5nLypyYWRpb3RoZXJhcHk8L2tleXdvcmQ+PGtleXdvcmQ+Q2FyY2lub21hLCBTcXVh
bW91cyBDZWxsL2RpYWdub3N0aWMgaW1hZ2luZy9yYWRpb3RoZXJhcHk8L2tleXdvcmQ+PGtleXdv
cmQ+RmVtYWxlPC9rZXl3b3JkPjxrZXl3b3JkPkh1bWFuczwva2V5d29yZD48a2V5d29yZD5MdW5n
L3JhZGlhdGlvbiBlZmZlY3RzPC9rZXl3b3JkPjxrZXl3b3JkPkx1bmcgTmVvcGxhc21zLypyYWRp
b3RoZXJhcHk8L2tleXdvcmQ+PGtleXdvcmQ+TWFsZTwva2V5d29yZD48a2V5d29yZD5NaWRkbGUg
QWdlZDwva2V5d29yZD48a2V5d29yZD5Qcm9zcGVjdGl2ZSBTdHVkaWVzPC9rZXl3b3JkPjxrZXl3
b3JkPlJPQyBDdXJ2ZTwva2V5d29yZD48a2V5d29yZD5SYWRpYXRpb24gRG9zYWdlPC9rZXl3b3Jk
PjxrZXl3b3JkPlJhZGlhdGlvbiBJbmp1cmllcy9kaWFnbm9zdGljIGltYWdpbmcvZXRpb2xvZ3k8
L2tleXdvcmQ+PGtleXdvcmQ+UmFkaWF0aW9uIFBuZXVtb25pdGlzL2RpYWdub3N0aWMgaW1hZ2lu
Zy9ldGlvbG9neTwva2V5d29yZD48a2V5d29yZD5SYWRpb21ldHJ5L21ldGhvZHM8L2tleXdvcmQ+
PGtleXdvcmQ+VG9tb2dyYXBoeSwgRW1pc3Npb24tQ29tcHV0ZWQsIFNpbmdsZS1QaG90b24vbWV0
aG9kczwva2V5d29yZD48a2V5d29yZD5EZmg8L2tleXdvcmQ+PGtleXdvcmQ+RHZoPC9rZXl3b3Jk
PjxrZXl3b3JkPk5zY2xjPC9rZXl3b3JkPjxrZXl3b3JkPlEtc3BlY3Q8L2tleXdvcmQ+PGtleXdv
cmQ+UmFkaWF0aW9uLWluZHVjZWQgbHVuZyB0b3hpY2l0eTwva2V5d29yZD48L2tleXdvcmRzPjxk
YXRlcz48eWVhcj4yMDE4PC95ZWFyPjxwdWItZGF0ZXM+PGRhdGU+Tm92PC9kYXRlPjwvcHViLWRh
dGVzPjwvZGF0ZXM+PGlzYm4+MDE2Ny04MTQwPC9pc2JuPjxhY2Nlc3Npb24tbnVtPjMwNDcxNzA4
PC9hY2Nlc3Npb24tbnVtPjx1cmxzPjwvdXJscz48ZWxlY3Ryb25pYy1yZXNvdXJjZS1udW0+MTAu
MTAxNi9qLnJhZG9uYy4yMDE4LjA5LjAwNTwvZWxlY3Ryb25pYy1yZXNvdXJjZS1udW0+PHJlbW90
ZS1kYXRhYmFzZS1wcm92aWRlcj5OTE08L3JlbW90ZS1kYXRhYmFzZS1wcm92aWRlcj48bGFuZ3Vh
Z2U+ZW5nPC9sYW5ndWFnZT48L3JlY29yZD48L0NpdGU+PENpdGU+PEF1dGhvcj5YdTwvQXV0aG9y
PjxZZWFyPjIwMTU8L1llYXI+PFJlY051bT4yNTE8L1JlY051bT48cmVjb3JkPjxyZWMtbnVtYmVy
PjI1MTwvcmVjLW51bWJlcj48Zm9yZWlnbi1rZXlzPjxrZXkgYXBwPSJFTiIgZGItaWQ9ImR2OWYy
d3Z6MnNlcHZhZXI1MmJwOXMwd3JlcmZmemFwOWV2dCIgdGltZXN0YW1wPSIxNjcxOTIyODY0Ij4y
NTE8L2tleT48L2ZvcmVpZ24ta2V5cz48cmVmLXR5cGUgbmFtZT0iSm91cm5hbCBBcnRpY2xlIj4x
NzwvcmVmLXR5cGU+PGNvbnRyaWJ1dG9ycz48YXV0aG9ycz48YXV0aG9yPlh1LCBCLjwvYXV0aG9y
PjxhdXRob3I+R3VvLCBZLjwvYXV0aG9yPjxhdXRob3I+Q2hlbiwgWS48L2F1dGhvcj48YXV0aG9y
Pkx1LCBILjwvYXV0aG9yPjxhdXRob3I+VGFuZywgVC48L2F1dGhvcj48YXV0aG9yPll1ZSwgWi48
L2F1dGhvcj48YXV0aG9yPkd1YW4sIEcuPC9hdXRob3I+PGF1dGhvcj5DaGksIFAuPC9hdXRob3I+
PGF1dGhvcj5MaW4sIEMuPC9hdXRob3I+PC9hdXRob3JzPjwvY29udHJpYnV0b3JzPjxhdXRoLWFk
ZHJlc3M+RGVwYXJ0bWVudCBvZiBSYWRpYXRpb24gT25jb2xvZ3ksIFRoZSBGdWppYW4gTWVkaWNh
bCBVbml2ZXJzaXR5IFVuaW9uIEhvc3BpdGFsLCBGdXpob3UsIEZ1amlhbiwgUC5SLiBDaGluYSwg
MzUwMDAxLiBiZW5odWF4dUAxNjMuY29tLiYjeEQ7RGVwYXJ0bWVudCBvZiBSYWRpYXRpb24gT25j
b2xvZ3ksIFRoZSBGdWppYW4gTWVkaWNhbCBVbml2ZXJzaXR5IFVuaW9uIEhvc3BpdGFsLCBGdXpo
b3UsIEZ1amlhbiwgUC5SLiBDaGluYSwgMzUwMDAxLiBndW95dXlhbjEyMDJAc2luYS5jb20uJiN4
RDtEZXBhcnRtZW50IG9mIFJhZGlhdGlvbiBPbmNvbG9neSwgVGhlIEZ1amlhbiBNZWRpY2FsIFVu
aXZlcnNpdHkgVW5pb24gSG9zcGl0YWwsIEZ1emhvdSwgRnVqaWFuLCBQLlIuIENoaW5hLCAzNTAw
MDEuIDIwMDBjeWdAc29odS5jb20uJiN4RDtEZXBhcnRtZW50IG9mIFJhZGlhdGlvbiBPbmNvbG9n
eSwgVGhlIEZ1amlhbiBNZWRpY2FsIFVuaXZlcnNpdHkgVW5pb24gSG9zcGl0YWwsIEZ1emhvdSwg
RnVqaWFuLCBQLlIuIENoaW5hLCAzNTAwMDEuIGxpaGFpamllMTk3MUBob3RtYWlsLmNvbS4mI3hE
O0RlcGFydG1lbnQgb2YgUmFkaWF0aW9uIE9uY29sb2d5LCBUaGUgRnVqaWFuIE1lZGljYWwgVW5p
dmVyc2l0eSBVbmlvbiBIb3NwaXRhbCwgRnV6aG91LCBGdWppYW4sIFAuUi4gQ2hpbmEsIDM1MDAw
MS4gdGFuZ2xpYW5AMTI2LmNvbS4mI3hEO0luc3RpdHV0ZSBvZiBMaWZlIFNjaWVuY2VzLCBGdXpo
b3UgVW5pdmVyc2l0eSwgRnV6aG91LCBGdWppYW4sIFAuUi4gQ2hpbmEsIDM1MDEwOC4geXVlZnpk
eEAxNjMuY29tLiYjeEQ7RGVwYXJ0bWVudCBvZiBHZW5lcmFsIFN1cmdlcnksIFRoZSBGdWppYW4g
TWVkaWNhbCBVbml2ZXJzaXR5IFVuaW9uIEhvc3BpdGFsLCBGdXpob3UsIEZ1amlhbiwgUC5SLiBD
aGluYSwgMzUwMDAxLiBneGd1YW4xMTA3QDE2My5jb20uJiN4RDtEZXBhcnRtZW50IG9mIEdlbmVy
YWwgU3VyZ2VyeSwgVGhlIEZ1amlhbiBNZWRpY2FsIFVuaXZlcnNpdHkgVW5pb24gSG9zcGl0YWws
IEZ1emhvdSwgRnVqaWFuLCBQLlIuIENoaW5hLCAzNTAwMDEuIGNweGh5eWRjd2tAMTYzLmNvbS4m
I3hEO0RlcGFydG1lbnQgb2YgUmFkaWF0aW9uIE9uY29sb2d5LCBVbml2ZXJzaXR5IG9mIE5lYnJh
c2thIE1lZGljYWwgQ2VudGVyLCA5ODc1MjEgTmVicmFza2EgTWVkaWNhbCBDZW50ZXIsIE9tYWhh
LCBORSwgNjgxMDYsIFVTQS4gY2xpbkB1bm1jLmVkdS48L2F1dGgtYWRkcmVzcz48dGl0bGVzPjx0
aXRsZT5JcyB0aGUgaXJyYWRpYXRlZCBzbWFsbCBib3dlbCB2b2x1bWUgc3RpbGwgYSBwcmVkaWN0
b3IgZm9yIGFjdXRlIGxvd2VyIGdhc3Ryb2ludGVzdGluYWwgdG94aWNpdHkgZHVyaW5nIHByZW9w
ZXJhdGl2ZSBjb25jdXJyZW50IGNoZW1vLXJhZGlvdGhlcmFweSBmb3IgcmVjdGFsIGNhbmNlciB3
aGVuIHVzaW5nIGludGVuc2l0eS1tb2R1bGF0ZWQgcmFkaWF0aW9uIHRoZXJhcHk/PC90aXRsZT48
c2Vjb25kYXJ5LXRpdGxlPlJhZGlhdCBPbmNvbDwvc2Vjb25kYXJ5LXRpdGxlPjwvdGl0bGVzPjxw
ZXJpb2RpY2FsPjxmdWxsLXRpdGxlPlJhZGlhdCBPbmNvbDwvZnVsbC10aXRsZT48L3BlcmlvZGlj
YWw+PHBhZ2VzPjI1NzwvcGFnZXM+PHZvbHVtZT4xMDwvdm9sdW1lPjxlZGl0aW9uPjIwMTUvMTIv
MjA8L2VkaXRpb24+PGtleXdvcmRzPjxrZXl3b3JkPkFkZW5vY2FyY2lub21hL2RydWcgdGhlcmFw
eS8qcmFkaW90aGVyYXB5PC9rZXl3b3JkPjxrZXl3b3JkPkFkdWx0PC9rZXl3b3JkPjxrZXl3b3Jk
PkFnZWQ8L2tleXdvcmQ+PGtleXdvcmQ+Q2hlbW9yYWRpb3RoZXJhcHkvYWR2ZXJzZSBlZmZlY3Rz
L21ldGhvZHM8L2tleXdvcmQ+PGtleXdvcmQ+RmVtYWxlPC9rZXl3b3JkPjxrZXl3b3JkPkh1bWFu
czwva2V5d29yZD48a2V5d29yZD5JbnRlc3RpbmUsIFNtYWxsLypyYWRpYXRpb24gZWZmZWN0czwv
a2V5d29yZD48a2V5d29yZD5NYWxlPC9rZXl3b3JkPjxrZXl3b3JkPk1pZGRsZSBBZ2VkPC9rZXl3
b3JkPjxrZXl3b3JkPk9yZ2FucyBhdCBSaXNrL3JhZGlhdGlvbiBlZmZlY3RzPC9rZXl3b3JkPjxr
ZXl3b3JkPlJhZGlhdGlvbiBJbmp1cmllcy8qcGF0aG9sb2d5PC9rZXl3b3JkPjxrZXl3b3JkPlJh
ZGlvdGhlcmFweSwgSW50ZW5zaXR5LU1vZHVsYXRlZC8qYWR2ZXJzZSBlZmZlY3RzPC9rZXl3b3Jk
PjxrZXl3b3JkPlJlY3RhbCBOZW9wbGFzbXMvZHJ1ZyB0aGVyYXB5LypyYWRpb3RoZXJhcHk8L2tl
eXdvcmQ+PGtleXdvcmQ+UmV0cm9zcGVjdGl2ZSBTdHVkaWVzPC9rZXl3b3JkPjwva2V5d29yZHM+
PGRhdGVzPjx5ZWFyPjIwMTU8L3llYXI+PHB1Yi1kYXRlcz48ZGF0ZT5EZWMgMTg8L2RhdGU+PC9w
dWItZGF0ZXM+PC9kYXRlcz48aXNibj4xNzQ4LTcxN3g8L2lzYm4+PGFjY2Vzc2lvbi1udW0+MjY2
ODQ2NDM8L2FjY2Vzc2lvbi1udW0+PHVybHM+PC91cmxzPjxjdXN0b20yPlBNQzQ2ODM4NzA8L2N1
c3RvbTI+PGVsZWN0cm9uaWMtcmVzb3VyY2UtbnVtPjEwLjExODYvczEzMDE0LTAxNS0wNTY2LTY8
L2VsZWN0cm9uaWMtcmVzb3VyY2UtbnVtPjxyZW1vdGUtZGF0YWJhc2UtcHJvdmlkZXI+TkxNPC9y
ZW1vdGUtZGF0YWJhc2UtcHJvdmlkZXI+PGxhbmd1YWdlPmVuZzwvbGFuZ3VhZ2U+PC9yZWNvcmQ+
PC9DaXRlPjxDaXRlPjxBdXRob3I+WHU8L0F1dGhvcj48WWVhcj4yMDE2PC9ZZWFyPjxSZWNOdW0+
MTUwPC9SZWNOdW0+PHJlY29yZD48cmVjLW51bWJlcj4xNTA8L3JlYy1udW1iZXI+PGZvcmVpZ24t
a2V5cz48a2V5IGFwcD0iRU4iIGRiLWlkPSJkdjlmMnd2ejJzZXB2YWVyNTJicDlzMHdyZXJmZnph
cDlldnQiIHRpbWVzdGFtcD0iMTY3MTkyMjg2NCI+MTUwPC9rZXk+PC9mb3JlaWduLWtleXM+PHJl
Zi10eXBlIG5hbWU9IkpvdXJuYWwgQXJ0aWNsZSI+MTc8L3JlZi10eXBlPjxjb250cmlidXRvcnM+
PGF1dGhvcnM+PGF1dGhvcj5YdSwgWS4gRy48L2F1dGhvcj48YXV0aG9yPlFpLCBTLiBOLjwvYXV0
aG9yPjxhdXRob3I+V2FuZywgUy4gTC48L2F1dGhvcj48YXV0aG9yPkxpdSwgWS4gUC48L2F1dGhv
cj48YXV0aG9yPldhbmcsIFcuIEguPC9hdXRob3I+PGF1dGhvcj5KaW4sIEouPC9hdXRob3I+PGF1
dGhvcj5Tb25nLCBZLiBXLjwvYXV0aG9yPjxhdXRob3I+UmVuLCBILjwvYXV0aG9yPjxhdXRob3I+
RmFuZywgSC48L2F1dGhvcj48YXV0aG9yPkhlLCBYLiBILjwvYXV0aG9yPjxhdXRob3I+RG9uZywg
TS48L2F1dGhvcj48YXV0aG9yPkNoZW4sIEIuPC9hdXRob3I+PGF1dGhvcj5MdSwgTi4gTi48L2F1
dGhvcj48YXV0aG9yPkxpLCBOLjwvYXV0aG9yPjxhdXRob3I+VGFuZywgWS48L2F1dGhvcj48YXV0
aG9yPlRhbmcsIFkuPC9hdXRob3I+PGF1dGhvcj5EYWksIEouIFIuPC9hdXRob3I+PGF1dGhvcj5M
aSwgWS4gWC48L2F1dGhvcj48L2F1dGhvcnM+PC9jb250cmlidXRvcnM+PGF1dGgtYWRkcmVzcz5E
ZXBhcnRtZW50IG9mIFJhZGlhdGlvbiBPbmNvbG9neSwgQ2FuY2VyIEhvc3BpdGFsLCBDaGluZXNl
IEFjYWRlbXkgb2YgTWVkaWNhbCBTY2llbmNlcyBhbmQgUGVraW5nIFVuaW9uIE1lZGljYWwgQ29s
bGVnZSwgQmVpamluZywgUC5SLiBDaGluYS4mI3hEO0RlcGFydG1lbnQgb2YgTWVkaWNhbCBPbmNv
bG9neSwgQ2FuY2VyIEhvc3BpdGFsLCBDaGluZXNlIEFjYWRlbXkgb2YgTWVkaWNhbCBTY2llbmNl
cyBhbmQgUGVraW5nIFVuaW9uIE1lZGljYWwgQ29sbGVnZSwgQmVpamluZywgUC5SLiBDaGluYS4m
I3hEO0RlcGFydG1lbnQgb2YgUmFkaWF0aW9uIE9uY29sb2d5LCBDYW5jZXIgSG9zcGl0YWwsIENo
aW5lc2UgQWNhZGVteSBvZiBNZWRpY2FsIFNjaWVuY2VzIGFuZCBQZWtpbmcgVW5pb24gTWVkaWNh
bCBDb2xsZWdlLCBCZWlqaW5nLCBQLlIuIENoaW5hLiBFbGVjdHJvbmljIGFkZHJlc3M6IHlleGlv
bmcxMkAxNjMuY29tLjwvYXV0aC1hZGRyZXNzPjx0aXRsZXM+PHRpdGxlPkRvc2ltZXRyaWMgYW5k
IENsaW5pY2FsIE91dGNvbWVzIFdpdGggSW50ZW5zaXR5IE1vZHVsYXRlZCBSYWRpYXRpb24gVGhl
cmFweSBBZnRlciBDaGVtb3RoZXJhcHkgZm9yIFBhdGllbnRzIFdpdGggRWFybHktU3RhZ2UgRGlm
ZnVzZSBMYXJnZSBCLWNlbGwgTHltcGhvbWEgb2YgV2FsZGV5ZXIgUmluZzwvdGl0bGU+PHNlY29u
ZGFyeS10aXRsZT5JbnQgSiBSYWRpYXQgT25jb2wgQmlvbCBQaHlzPC9zZWNvbmRhcnktdGl0bGU+
PC90aXRsZXM+PHBlcmlvZGljYWw+PGZ1bGwtdGl0bGU+SW50IEogUmFkaWF0IE9uY29sIEJpb2wg
UGh5czwvZnVsbC10aXRsZT48L3BlcmlvZGljYWw+PHBhZ2VzPjM3OS0zODY8L3BhZ2VzPjx2b2x1
bWU+OTY8L3ZvbHVtZT48bnVtYmVyPjI8L251bWJlcj48ZWRpdGlvbj4yMDE2LzA4LzAyPC9lZGl0
aW9uPjxrZXl3b3Jkcz48a2V5d29yZD5BZ2VkPC9rZXl3b3JkPjxrZXl3b3JkPkFnZWQsIDgwIGFu
ZCBvdmVyPC9rZXl3b3JkPjxrZXl3b3JkPkNhdXNhbGl0eTwva2V5d29yZD48a2V5d29yZD5DaGVt
b3JhZGlvdGhlcmFweS8qbW9ydGFsaXR5L3N0YXRpc3RpY3MgJmFtcDsgbnVtZXJpY2FsIGRhdGE8
L2tleXdvcmQ+PGtleXdvcmQ+Q2hpbmEvZXBpZGVtaW9sb2d5PC9rZXl3b3JkPjxrZXl3b3JkPkNv
bW9yYmlkaXR5PC9rZXl3b3JkPjxrZXl3b3JkPkZlbWFsZTwva2V5d29yZD48a2V5d29yZD5IdW1h
bnM8L2tleXdvcmQ+PGtleXdvcmQ+THltcGhvbWEsIExhcmdlIEItQ2VsbCwgRGlmZnVzZS8qbW9y
dGFsaXR5Lyp0aGVyYXB5PC9rZXl3b3JkPjxrZXl3b3JkPk1hbGU8L2tleXdvcmQ+PGtleXdvcmQ+
TWlkZGxlIEFnZWQ8L2tleXdvcmQ+PGtleXdvcmQ+TmVvcGxhc20gU3RhZ2luZzwva2V5d29yZD48
a2V5d29yZD5Pcm9waGFyeW5nZWFsIE5lb3BsYXNtcy8qbW9ydGFsaXR5Lyp0aGVyYXB5PC9rZXl3
b3JkPjxrZXl3b3JkPlByZXZhbGVuY2U8L2tleXdvcmQ+PGtleXdvcmQ+UmFkaW9tZXRyeTwva2V5
d29yZD48a2V5d29yZD5SYWRpb3RoZXJhcHkgRG9zYWdlPC9rZXl3b3JkPjxrZXl3b3JkPlJhZGlv
dGhlcmFweSwgQ29uZm9ybWFsL21vcnRhbGl0eS9zdGF0aXN0aWNzICZhbXA7IG51bWVyaWNhbCBk
YXRhPC9rZXl3b3JkPjxrZXl3b3JkPlJldHJvc3BlY3RpdmUgU3R1ZGllczwva2V5d29yZD48a2V5
d29yZD5SaXNrIEZhY3RvcnM8L2tleXdvcmQ+PGtleXdvcmQ+U3Vydml2YWwgUmF0ZTwva2V5d29y
ZD48a2V5d29yZD5UcmVhdG1lbnQgT3V0Y29tZTwva2V5d29yZD48a2V5d29yZD5YZXJvc3RvbWlh
Lyptb3J0YWxpdHk8L2tleXdvcmQ+PC9rZXl3b3Jkcz48ZGF0ZXM+PHllYXI+MjAxNjwveWVhcj48
cHViLWRhdGVzPjxkYXRlPk9jdCAxPC9kYXRlPjwvcHViLWRhdGVzPjwvZGF0ZXM+PGlzYm4+MDM2
MC0zMDE2PC9pc2JuPjxhY2Nlc3Npb24tbnVtPjI3NDc4MTcxPC9hY2Nlc3Npb24tbnVtPjx1cmxz
PjwvdXJscz48ZWxlY3Ryb25pYy1yZXNvdXJjZS1udW0+MTAuMTAxNi9qLmlqcm9icC4yMDE2LjA1
LjAyMzwvZWxlY3Ryb25pYy1yZXNvdXJjZS1udW0+PHJlbW90ZS1kYXRhYmFzZS1wcm92aWRlcj5O
TE08L3JlbW90ZS1kYXRhYmFzZS1wcm92aWRlcj48bGFuZ3VhZ2U+ZW5nPC9sYW5ndWFnZT48L3Jl
Y29yZD48L0NpdGU+PENpdGU+PEF1dGhvcj5YdWU8L0F1dGhvcj48WWVhcj4yMDE5PC9ZZWFyPjxS
ZWNOdW0+ODU8L1JlY051bT48cmVjb3JkPjxyZWMtbnVtYmVyPjg1PC9yZWMtbnVtYmVyPjxmb3Jl
aWduLWtleXM+PGtleSBhcHA9IkVOIiBkYi1pZD0iZHY5ZjJ3dnoyc2VwdmFlcjUyYnA5czB3cmVy
ZmZ6YXA5ZXZ0IiB0aW1lc3RhbXA9IjE2NzE5MjI4NjQiPjg1PC9rZXk+PC9mb3JlaWduLWtleXM+
PHJlZi10eXBlIG5hbWU9IkpvdXJuYWwgQXJ0aWNsZSI+MTc8L3JlZi10eXBlPjxjb250cmlidXRv
cnM+PGF1dGhvcnM+PGF1dGhvcj5YdWUsIEouPC9hdXRob3I+PGF1dGhvcj5IYW4sIEMuPC9hdXRo
b3I+PGF1dGhvcj5KYWNrc29uLCBBLjwvYXV0aG9yPjxhdXRob3I+SHUsIEMuPC9hdXRob3I+PGF1
dGhvcj5ZYW8sIEguPC9hdXRob3I+PGF1dGhvcj5XYW5nLCBXLjwvYXV0aG9yPjxhdXRob3I+SGF5
bWFuLCBKLjwvYXV0aG9yPjxhdXRob3I+Q2hlbiwgVy48L2F1dGhvcj48YXV0aG9yPkppbiwgSi48
L2F1dGhvcj48YXV0aG9yPkthbGVta2VyaWFuLCBHLiBQLjwvYXV0aG9yPjxhdXRob3I+TWF0dXpz
YWssIE0uPC9hdXRob3I+PGF1dGhvcj5Kb2xseSwgUy48L2F1dGhvcj48YXV0aG9yPktvbmcsIEYu
IFMuPC9hdXRob3I+PC9hdXRob3JzPjwvY29udHJpYnV0b3JzPjxhdXRoLWFkZHJlc3M+RGVwYXJ0
bWVudCBvZiBSYWRpYXRpb24gT25jb2xvZ3ksIFVuaXZlcnNpdHkgb2YgTWljaGlnYW4sIEFubiBB
cmJvciwgVVNBOyBEZXBhcnRtZW50IG9mIFRob3JhY2ljIE9uY29sb2d5LCBDYW5jZXIgQ2VudGVy
IGFuZCBTdGF0ZSBLZXkgTGFib3JhdG9yeSBvZiBCaW90aGVyYXB5LCBXZXN0IENoaW5hIEhvc3Bp
dGFsLCBTaWNodWFuIFVuaXZlcnNpdHksIENoZW5nZHUsIENoaW5hLiYjeEQ7RGVwYXJ0bWVudCBv
ZiBPbmNvbG9neSwgU2hlbmdqaW5nIEhvc3BpdGFsIG9mIENoaW5hIE1lZGljYWwgVW5pdmVyc2l0
eSwgU2hlbnlhbmcsIENoaW5hLiYjeEQ7RGVwYXJ0bWVudHMgb2YgTWVkaWNhbCBQaHlzaWNzLCBN
ZW1vcmlhbCBTbG9hbi1LZXR0ZXJpbmcgQ2FuY2VyIENlbnRlciwgTmV3IFlvcmssIFVTQS4mI3hE
O0RpdmlzaW9uIG9mIEJpb3N0YXRpc3RpY3MgYW5kIEJpb2luZm9ybWF0aWNzLCBTaWRuZXkgS2lt
bWVsIENvbXByZWhlbnNpdmUgQ2FuY2VyIENlbnRlciwgSm9obnMgSG9wa2lucyBVbml2ZXJzaXR5
LCBCYWx0aW1vcmUsIFVTQS4mI3hEO0RlcGFydG1lbnQgb2YgUmFkaWF0aW9uIE9uY29sb2d5LCBJ
bmRpYW5hIFVuaXZlcnNpdHkgU2Nob29sIG9mIE1lZGljaW5lLCBJbmRpYW5hcG9saXMsIFVTQS4m
I3hEO0RlcGFydG1lbnQgb2YgUmFkaWF0aW9uIE9uY29sb2d5LCBDYXNlIFdlc3Rlcm4gUmVzZXJ2
ZSBVbml2ZXJzaXR5LCBDbGV2ZWxhbmQsIFVTQS4mI3hEO0RlcGFydG1lbnQgb2YgUmFkaWF0aW9u
IE9uY29sb2d5LCBVbml2ZXJzaXR5IG9mIE1pY2hpZ2FuLCBBbm4gQXJib3IsIFVTQS4mI3hEO0Rl
cGFydG1lbnQgb2YgUmFkaWF0aW9uIE9uY29sb2d5LCBaaGVqaWFuZyBDYW5jZXIgSG9zcGl0YWws
IEhhbnpob3UsIENoaW5hLiYjeEQ7RGVwYXJ0bWVudCBvZiBJbnRlcm5hbCBNZWRpY2luZSwgVW5p
dmVyc2l0eSBvZiBNaWNoaWdhbiwgQW5uIEFyYm9yLCBVU0EuJiN4RDtEZXBhcnRtZW50IG9mIFJh
ZGlhdGlvbiBPbmNvbG9neSwgVW5pdmVyc2l0eSBvZiBNaWNoaWdhbiwgQW5uIEFyYm9yLCBVU0E7
IERlcGFydG1lbnQgb2YgUmFkaWF0aW9uIE9uY29sb2d5LCBDYXNlIFdlc3Rlcm4gUmVzZXJ2ZSBV
bml2ZXJzaXR5LCBDbGV2ZWxhbmQsIFVTQS4gRWxlY3Ryb25pYyBhZGRyZXNzOiBGeGsxMzJAY2Fz
ZS5lZHUuPC9hdXRoLWFkZHJlc3M+PHRpdGxlcz48dGl0bGU+RG9zZXMgb2YgcmFkaWF0aW9uIHRv
IHRoZSBwZXJpY2FyZGl1bSwgaW5zdGVhZCBvZiBoZWFydCwgYXJlIHNpZ25pZmljYW50IGZvciBz
dXJ2aXZhbCBpbiBwYXRpZW50cyB3aXRoIG5vbi1zbWFsbCBjZWxsIGx1bmcgY2FuY2VyPC90aXRs
ZT48c2Vjb25kYXJ5LXRpdGxlPlJhZGlvdGhlciBPbmNvbDwvc2Vjb25kYXJ5LXRpdGxlPjwvdGl0
bGVzPjxwZXJpb2RpY2FsPjxmdWxsLXRpdGxlPlJhZGlvdGhlciBPbmNvbDwvZnVsbC10aXRsZT48
L3BlcmlvZGljYWw+PHBhZ2VzPjIxMy0yMTk8L3BhZ2VzPjx2b2x1bWU+MTMzPC92b2x1bWU+PGVk
aXRpb24+MjAxOC8xMS8xMzwvZWRpdGlvbj48a2V5d29yZHM+PGtleXdvcmQ+QWR1bHQ8L2tleXdv
cmQ+PGtleXdvcmQ+QWdlZDwva2V5d29yZD48a2V5d29yZD5BZ2VkLCA4MCBhbmQgb3Zlcjwva2V5
d29yZD48a2V5d29yZD5DYXJjaW5vbWEsIE5vbi1TbWFsbC1DZWxsIEx1bmcvbW9ydGFsaXR5Lypy
YWRpb3RoZXJhcHk8L2tleXdvcmQ+PGtleXdvcmQ+RmVtYWxlPC9rZXl3b3JkPjxrZXl3b3JkPkhl
YXJ0L3JhZGlhdGlvbiBlZmZlY3RzPC9rZXl3b3JkPjxrZXl3b3JkPkh1bWFuczwva2V5d29yZD48
a2V5d29yZD5MdW5nIE5lb3BsYXNtcy9tb3J0YWxpdHkvKnJhZGlvdGhlcmFweTwva2V5d29yZD48
a2V5d29yZD5NYWxlPC9rZXl3b3JkPjxrZXl3b3JkPk1pZGRsZSBBZ2VkPC9rZXl3b3JkPjxrZXl3
b3JkPlBlcmljYXJkaWFsIEVmZnVzaW9uL2V0aW9sb2d5L21vcnRhbGl0eTwva2V5d29yZD48a2V5
d29yZD5QZXJpY2FyZGl1bS8qcmFkaWF0aW9uIGVmZmVjdHM8L2tleXdvcmQ+PGtleXdvcmQ+UHJv
c3BlY3RpdmUgU3R1ZGllczwva2V5d29yZD48a2V5d29yZD5SYWRpYXRpb24gSW5qdXJpZXMvZXRp
b2xvZ3k8L2tleXdvcmQ+PGtleXdvcmQ+UmFkaW9tZXRyeTwva2V5d29yZD48a2V5d29yZD5SYWRp
b3RoZXJhcHkgRG9zYWdlPC9rZXl3b3JkPjxrZXl3b3JkPlJldHJvc3BlY3RpdmUgU3R1ZGllczwv
a2V5d29yZD48a2V5d29yZD5IZWFydCBkb3NlPC9rZXl3b3JkPjxrZXl3b3JkPk5zY2xjPC9rZXl3
b3JkPjxrZXl3b3JkPlBlcmljYXJkaWFsIGRvc2U8L2tleXdvcmQ+PGtleXdvcmQ+UGVyaWNhcmRp
YWwgZWZmdXNpb248L2tleXdvcmQ+PC9rZXl3b3Jkcz48ZGF0ZXM+PHllYXI+MjAxOTwveWVhcj48
cHViLWRhdGVzPjxkYXRlPkFwcjwvZGF0ZT48L3B1Yi1kYXRlcz48L2RhdGVzPjxpc2JuPjAxNjct
ODE0MCAoUHJpbnQpJiN4RDswMTY3LTgxNDA8L2lzYm4+PGFjY2Vzc2lvbi1udW0+MzA0MTYwNDY8
L2FjY2Vzc2lvbi1udW0+PHVybHM+PC91cmxzPjxjdXN0b20yPlBNQzY0NDU3Njc8L2N1c3RvbTI+
PGN1c3RvbTY+TklITVMxNTExMjA1PC9jdXN0b202PjxlbGVjdHJvbmljLXJlc291cmNlLW51bT4x
MC4xMDE2L2oucmFkb25jLjIwMTguMTAuMDI5PC9lbGVjdHJvbmljLXJlc291cmNlLW51bT48cmVt
b3RlLWRhdGFiYXNlLXByb3ZpZGVyPk5MTTwvcmVtb3RlLWRhdGFiYXNlLXByb3ZpZGVyPjxsYW5n
dWFnZT5lbmc8L2xhbmd1YWdlPjwvcmVjb3JkPjwvQ2l0ZT48Q2l0ZT48QXV0aG9yPllhbWFtb3Rv
PC9BdXRob3I+PFllYXI+MjAxNjwvWWVhcj48UmVjTnVtPjI2ODwvUmVjTnVtPjxyZWNvcmQ+PHJl
Yy1udW1iZXI+MjY4PC9yZWMtbnVtYmVyPjxmb3JlaWduLWtleXM+PGtleSBhcHA9IkVOIiBkYi1p
ZD0iZHY5ZjJ3dnoyc2VwdmFlcjUyYnA5czB3cmVyZmZ6YXA5ZXZ0IiB0aW1lc3RhbXA9IjE2NzE5
MjI4NjQiPjI2ODwva2V5PjwvZm9yZWlnbi1rZXlzPjxyZWYtdHlwZSBuYW1lPSJKb3VybmFsIEFy
dGljbGUiPjE3PC9yZWYtdHlwZT48Y29udHJpYnV0b3JzPjxhdXRob3JzPjxhdXRob3I+WWFtYW1v
dG8sIFQuPC9hdXRob3I+PGF1dGhvcj5LYWRveWEsIE4uPC9hdXRob3I+PGF1dGhvcj5UYWtlZGEs
IEsuPC9hdXRob3I+PGF1dGhvcj5NYXRzdXNoaXRhLCBILjwvYXV0aG9yPjxhdXRob3I+VW1lemF3
YSwgUi48L2F1dGhvcj48YXV0aG9yPlNhdG8sIEsuPC9hdXRob3I+PGF1dGhvcj5LdWJvem9ubywg
TS48L2F1dGhvcj48YXV0aG9yPkl0bywgSy48L2F1dGhvcj48YXV0aG9yPklzaGlrYXdhLCBZLjwv
YXV0aG9yPjxhdXRob3I+S296dW1pLCBNLjwvYXV0aG9yPjxhdXRob3I+VGFrYWhhc2hpLCBOLjwv
YXV0aG9yPjxhdXRob3I+S2F0YWdpcmksIFkuPC9hdXRob3I+PGF1dGhvcj5PbmlzaGksIEguPC9h
dXRob3I+PGF1dGhvcj5KaW5ndSwgSy48L2F1dGhvcj48L2F1dGhvcnM+PC9jb250cmlidXRvcnM+
PGF1dGgtYWRkcmVzcz5EZXBhcnRtZW50IG9mIFJhZGlhdGlvbiBPbmNvbG9neSwgR3JhZHVhdGUg
U2Nob29sIG9mIE1lZGljaW5lLCBVbml2ZXJzaXR5IG9mIFRvaG9rdSwgU2VuZGFpLCBKYXBhbi4g
dC55YW1hbW90b0ByYWQubWVkLnRvaG9rdS5hYy5qcC4mI3hEO0RlcGFydG1lbnQgb2YgUmFkaWF0
aW9uIE9uY29sb2d5LCBHcmFkdWF0ZSBTY2hvb2wgb2YgTWVkaWNpbmUsIFVuaXZlcnNpdHkgb2Yg
VG9ob2t1LCBTZW5kYWksIEphcGFuLiYjeEQ7UmFkaWF0aW9uIFRlY2hub2xvZ3ksIFRvaG9rdSBV
bml2ZXJzaXR5IEhvc3BpdGFsLCBTZW5kYWksIEphcGFuLiYjeEQ7RGVwYXJ0bWVudCBvZiBSYWRp
b2xvZ3ksIFNjaG9vbCBvZiBNZWRpY2luZSwgVW5pdmVyc2l0eSBvZiBZYW1hbmFzaGksIFlhbWFu
YXNoaSwgSmFwYW4uPC9hdXRoLWFkZHJlc3M+PHRpdGxlcz48dGl0bGU+UmVuYWwgYXRyb3BoeSBh
ZnRlciBzdGVyZW90YWN0aWMgYm9keSByYWRpb3RoZXJhcHkgZm9yIHJlbmFsIGNlbGwgY2FyY2lu
b21hPC90aXRsZT48c2Vjb25kYXJ5LXRpdGxlPlJhZGlhdCBPbmNvbDwvc2Vjb25kYXJ5LXRpdGxl
PjwvdGl0bGVzPjxwZXJpb2RpY2FsPjxmdWxsLXRpdGxlPlJhZGlhdCBPbmNvbDwvZnVsbC10aXRs
ZT48L3BlcmlvZGljYWw+PHBhZ2VzPjcyPC9wYWdlcz48dm9sdW1lPjExPC92b2x1bWU+PGVkaXRp
b24+MjAxNi8wNS8yODwvZWRpdGlvbj48a2V5d29yZHM+PGtleXdvcmQ+QWdlZDwva2V5d29yZD48
a2V5d29yZD5BZ2VkLCA4MCBhbmQgb3Zlcjwva2V5d29yZD48a2V5d29yZD5BdHJvcGh5LypldGlv
bG9neTwva2V5d29yZD48a2V5d29yZD5DYXJjaW5vbWEsIFJlbmFsIENlbGwvY29tcGxpY2F0aW9u
cy8qc3VyZ2VyeTwva2V5d29yZD48a2V5d29yZD5GZW1hbGU8L2tleXdvcmQ+PGtleXdvcmQ+Rm9s
bG93LVVwIFN0dWRpZXM8L2tleXdvcmQ+PGtleXdvcmQ+SHVtYW5zPC9rZXl3b3JkPjxrZXl3b3Jk
PktpZG5leSBOZW9wbGFzbXMvY29tcGxpY2F0aW9ucy8qc3VyZ2VyeTwva2V5d29yZD48a2V5d29y
ZD5NYWxlPC9rZXl3b3JkPjxrZXl3b3JkPk1pZGRsZSBBZ2VkPC9rZXl3b3JkPjxrZXl3b3JkPlBy
b2dub3Npczwva2V5d29yZD48a2V5d29yZD5SYWRpYXRpb24gSW5qdXJpZXMvKmV0aW9sb2d5PC9r
ZXl3b3JkPjxrZXl3b3JkPlJhZGlvbWV0cnk8L2tleXdvcmQ+PGtleXdvcmQ+UmFkaW9zdXJnZXJ5
LyphZHZlcnNlIGVmZmVjdHM8L2tleXdvcmQ+PGtleXdvcmQ+UmFkaW90aGVyYXB5IERvc2FnZTwv
a2V5d29yZD48a2V5d29yZD5SZXRyb3NwZWN0aXZlIFN0dWRpZXM8L2tleXdvcmQ+PGtleXdvcmQ+
VHVtb3IgQnVyZGVuPC9rZXl3b3JkPjxrZXl3b3JkPlJlbmFsIGF0cm9waHk8L2tleXdvcmQ+PGtl
eXdvcmQ+UmVuYWwgY2VsbCBjYW5jZXI8L2tleXdvcmQ+PGtleXdvcmQ+UmVuYWwgcmVtb2RlbGlu
Zzwva2V5d29yZD48a2V5d29yZD5TcnQ8L2tleXdvcmQ+PGtleXdvcmQ+U3RlcmVvdGFjdGljIHJh
ZGlvdGhlcmFweTwva2V5d29yZD48L2tleXdvcmRzPjxkYXRlcz48eWVhcj4yMDE2PC95ZWFyPjxw
dWItZGF0ZXM+PGRhdGU+TWF5IDI2PC9kYXRlPjwvcHViLWRhdGVzPjwvZGF0ZXM+PGlzYm4+MTc0
OC03MTd4PC9pc2JuPjxhY2Nlc3Npb24tbnVtPjI3MjI5NzEwPC9hY2Nlc3Npb24tbnVtPjx1cmxz
PjwvdXJscz48Y3VzdG9tMj5QTUM0ODgxMTgxPC9jdXN0b20yPjxlbGVjdHJvbmljLXJlc291cmNl
LW51bT4xMC4xMTg2L3MxMzAxNC0wMTYtMDY1MS01PC9lbGVjdHJvbmljLXJlc291cmNlLW51bT48
cmVtb3RlLWRhdGFiYXNlLXByb3ZpZGVyPk5MTTwvcmVtb3RlLWRhdGFiYXNlLXByb3ZpZGVyPjxs
YW5ndWFnZT5lbmc8L2xhbmd1YWdlPjwvcmVjb3JkPjwvQ2l0ZT48Q2l0ZT48QXV0aG9yPllhbjwv
QXV0aG9yPjxZZWFyPjIwMjE8L1llYXI+PFJlY051bT4zNTwvUmVjTnVtPjxyZWNvcmQ+PHJlYy1u
dW1iZXI+MzU8L3JlYy1udW1iZXI+PGZvcmVpZ24ta2V5cz48a2V5IGFwcD0iRU4iIGRiLWlkPSJk
djlmMnd2ejJzZXB2YWVyNTJicDlzMHdyZXJmZnphcDlldnQiIHRpbWVzdGFtcD0iMTY3MTkyMjg2
NCI+MzU8L2tleT48L2ZvcmVpZ24ta2V5cz48cmVmLXR5cGUgbmFtZT0iSm91cm5hbCBBcnRpY2xl
Ij4xNzwvcmVmLXR5cGU+PGNvbnRyaWJ1dG9ycz48YXV0aG9ycz48YXV0aG9yPllhbiwgSi4gSi48
L2F1dGhvcj48YXV0aG9yPkd1bywgUy4gUy48L2F1dGhvcj48YXV0aG9yPkxpbiwgRC4gRi48L2F1
dGhvcj48YXV0aG9yPkxpdSwgTC4gVC48L2F1dGhvcj48YXV0aG9yPkxpdSwgUy4gTC48L2F1dGhv
cj48YXV0aG9yPlhpYW8sIEIuIEIuPC9hdXRob3I+PGF1dGhvcj5ZYW5nLCBKLiBILjwvYXV0aG9y
PjxhdXRob3I+V2VuLCBELiBYLjwvYXV0aG9yPjxhdXRob3I+WWFuZywgWi4gQy48L2F1dGhvcj48
YXV0aG9yPkxpYW5nLCBZLiBKLjwvYXV0aG9yPjxhdXRob3I+VGFuZywgUS4gTi48L2F1dGhvcj48
YXV0aG9yPkxpbiwgQy48L2F1dGhvcj48YXV0aG9yPkxpLCBYLiBZLjwvYXV0aG9yPjxhdXRob3I+
U3VuLCBYLiBTLjwvYXV0aG9yPjxhdXRob3I+TGksIEouIEIuPC9hdXRob3I+PGF1dGhvcj5UYW5n
LCBMLiBRLjwvYXV0aG9yPjxhdXRob3I+Q2hlbiwgUS4gWS48L2F1dGhvcj48YXV0aG9yPk1haSwg
SC4gUS48L2F1dGhvcj48L2F1dGhvcnM+PC9jb250cmlidXRvcnM+PGF1dGgtYWRkcmVzcz5TdW4g
WWF0LVNlbiBVbml2ZXJzaXR5IENhbmNlciBDZW50ZXIsIFN0YXRlIEtleSBMYWJvcmF0b3J5IG9m
IE9uY29sb2d5IGluIFNvdXRoIENoaW5hLCBDb2xsYWJvcmF0aXZlIElubm92YXRpb24gQ2VudGVy
IGZvciBDYW5jZXIgTWVkaWNpbmUsIEd1YW5nemhvdSwgQ2hpbmE7IERlcGFydG1lbnQgb2YgTmFz
b3BoYXJ5bmdlYWwgQ2FyY2lub21hLCBTdW4gWWF0LVNlbiBVbml2ZXJzaXR5IENhbmNlciBDZW50
ZXIsIEd1YW5nemhvdSwgQ2hpbmEuIEVsZWN0cm9uaWMgYWRkcmVzczogeWFuampAc3lzdWNjLm9y
Zy5jbi4mI3hEO1N1biBZYXQtU2VuIFVuaXZlcnNpdHkgQ2FuY2VyIENlbnRlciwgU3RhdGUgS2V5
IExhYm9yYXRvcnkgb2YgT25jb2xvZ3kgaW4gU291dGggQ2hpbmEsIENvbGxhYm9yYXRpdmUgSW5u
b3ZhdGlvbiBDZW50ZXIgZm9yIENhbmNlciBNZWRpY2luZSwgR3Vhbmd6aG91LCBDaGluYTsgRGVw
YXJ0bWVudCBvZiBOYXNvcGhhcnluZ2VhbCBDYXJjaW5vbWEsIFN1biBZYXQtU2VuIFVuaXZlcnNp
dHkgQ2FuY2VyIENlbnRlciwgR3Vhbmd6aG91LCBDaGluYS4gRWxlY3Ryb25pYyBhZGRyZXNzOiBn
dW9zaHNoQHN5c3VjYy5vcmcuY24uJiN4RDtTdW4gWWF0LVNlbiBVbml2ZXJzaXR5IENhbmNlciBD
ZW50ZXIsIFN0YXRlIEtleSBMYWJvcmF0b3J5IG9mIE9uY29sb2d5IGluIFNvdXRoIENoaW5hLCBD
b2xsYWJvcmF0aXZlIElubm92YXRpb24gQ2VudGVyIGZvciBDYW5jZXIgTWVkaWNpbmUsIEd1YW5n
emhvdSwgQ2hpbmE7IERlcGFydG1lbnQgb2YgTmFzb3BoYXJ5bmdlYWwgQ2FyY2lub21hLCBTdW4g
WWF0LVNlbiBVbml2ZXJzaXR5IENhbmNlciBDZW50ZXIsIEd1YW5nemhvdSwgQ2hpbmEuIEVsZWN0
cm9uaWMgYWRkcmVzczogbGluZGYxQHN5c3VjYy5vcmcuY24uJiN4RDtTdW4gWWF0LVNlbiBVbml2
ZXJzaXR5IENhbmNlciBDZW50ZXIsIFN0YXRlIEtleSBMYWJvcmF0b3J5IG9mIE9uY29sb2d5IGlu
IFNvdXRoIENoaW5hLCBDb2xsYWJvcmF0aXZlIElubm92YXRpb24gQ2VudGVyIGZvciBDYW5jZXIg
TWVkaWNpbmUsIEd1YW5nemhvdSwgQ2hpbmE7IERlcGFydG1lbnQgb2YgTmFzb3BoYXJ5bmdlYWwg
Q2FyY2lub21hLCBTdW4gWWF0LVNlbiBVbml2ZXJzaXR5IENhbmNlciBDZW50ZXIsIEd1YW5nemhv
dSwgQ2hpbmEuIEVsZWN0cm9uaWMgYWRkcmVzczogbGl1bHRAc3lzdWNjLm9yZy5jbi4mI3hEO1N1
biBZYXQtU2VuIFVuaXZlcnNpdHkgQ2FuY2VyIENlbnRlciwgU3RhdGUgS2V5IExhYm9yYXRvcnkg
b2YgT25jb2xvZ3kgaW4gU291dGggQ2hpbmEsIENvbGxhYm9yYXRpdmUgSW5ub3ZhdGlvbiBDZW50
ZXIgZm9yIENhbmNlciBNZWRpY2luZSwgR3Vhbmd6aG91LCBDaGluYTsgRGVwYXJ0bWVudCBvZiBO
YXNvcGhhcnluZ2VhbCBDYXJjaW5vbWEsIFN1biBZYXQtU2VuIFVuaXZlcnNpdHkgQ2FuY2VyIENl
bnRlciwgR3Vhbmd6aG91LCBDaGluYS4gRWxlY3Ryb25pYyBhZGRyZXNzOiBsaXVzbEBzeXN1Y2Mu
b3JnLmNuLiYjeEQ7U3VuIFlhdC1TZW4gVW5pdmVyc2l0eSBDYW5jZXIgQ2VudGVyLCBTdGF0ZSBL
ZXkgTGFib3JhdG9yeSBvZiBPbmNvbG9neSBpbiBTb3V0aCBDaGluYSwgQ29sbGFib3JhdGl2ZSBJ
bm5vdmF0aW9uIENlbnRlciBmb3IgQ2FuY2VyIE1lZGljaW5lLCBHdWFuZ3pob3UsIENoaW5hOyBE
ZXBhcnRtZW50IG9mIE5hc29waGFyeW5nZWFsIENhcmNpbm9tYSwgU3VuIFlhdC1TZW4gVW5pdmVy
c2l0eSBDYW5jZXIgQ2VudGVyLCBHdWFuZ3pob3UsIENoaW5hLiBFbGVjdHJvbmljIGFkZHJlc3M6
IHhpYW9iYkBzeXN1Y2Mub3JnLmNuLiYjeEQ7U3VuIFlhdC1TZW4gVW5pdmVyc2l0eSBDYW5jZXIg
Q2VudGVyLCBTdGF0ZSBLZXkgTGFib3JhdG9yeSBvZiBPbmNvbG9neSBpbiBTb3V0aCBDaGluYSwg
Q29sbGFib3JhdGl2ZSBJbm5vdmF0aW9uIENlbnRlciBmb3IgQ2FuY2VyIE1lZGljaW5lLCBHdWFu
Z3pob3UsIENoaW5hOyBEZXBhcnRtZW50IG9mIE5hc29waGFyeW5nZWFsIENhcmNpbm9tYSwgU3Vu
IFlhdC1TZW4gVW5pdmVyc2l0eSBDYW5jZXIgQ2VudGVyLCBHdWFuZ3pob3UsIENoaW5hLiBFbGVj
dHJvbmljIGFkZHJlc3M6IHlhbmdqaDFAc3lzdWNjLm9yZy5jbi4mI3hEO1N1biBZYXQtU2VuIFVu
aXZlcnNpdHkgQ2FuY2VyIENlbnRlciwgU3RhdGUgS2V5IExhYm9yYXRvcnkgb2YgT25jb2xvZ3kg
aW4gU291dGggQ2hpbmEsIENvbGxhYm9yYXRpdmUgSW5ub3ZhdGlvbiBDZW50ZXIgZm9yIENhbmNl
ciBNZWRpY2luZSwgR3Vhbmd6aG91LCBDaGluYTsgRGVwYXJ0bWVudCBvZiBOYXNvcGhhcnluZ2Vh
bCBDYXJjaW5vbWEsIFN1biBZYXQtU2VuIFVuaXZlcnNpdHkgQ2FuY2VyIENlbnRlciwgR3Vhbmd6
aG91LCBDaGluYS4gRWxlY3Ryb25pYyBhZGRyZXNzOiB3ZW5keEBzeXN1Y2Mub3JnLmNuLiYjeEQ7
U3VuIFlhdC1TZW4gVW5pdmVyc2l0eSBDYW5jZXIgQ2VudGVyLCBTdGF0ZSBLZXkgTGFib3JhdG9y
eSBvZiBPbmNvbG9neSBpbiBTb3V0aCBDaGluYSwgQ29sbGFib3JhdGl2ZSBJbm5vdmF0aW9uIENl
bnRlciBmb3IgQ2FuY2VyIE1lZGljaW5lLCBHdWFuZ3pob3UsIENoaW5hOyBEZXBhcnRtZW50IG9m
IE5hc29waGFyeW5nZWFsIENhcmNpbm9tYSwgU3VuIFlhdC1TZW4gVW5pdmVyc2l0eSBDYW5jZXIg
Q2VudGVyLCBHdWFuZ3pob3UsIENoaW5hLiBFbGVjdHJvbmljIGFkZHJlc3M6IHlhbmd6Y0BzeXN1
Y2Mub3JnLmNuLiYjeEQ7U3VuIFlhdC1TZW4gVW5pdmVyc2l0eSBDYW5jZXIgQ2VudGVyLCBTdGF0
ZSBLZXkgTGFib3JhdG9yeSBvZiBPbmNvbG9neSBpbiBTb3V0aCBDaGluYSwgQ29sbGFib3JhdGl2
ZSBJbm5vdmF0aW9uIENlbnRlciBmb3IgQ2FuY2VyIE1lZGljaW5lLCBHdWFuZ3pob3UsIENoaW5h
OyBEZXBhcnRtZW50IG9mIE5hc29waGFyeW5nZWFsIENhcmNpbm9tYSwgU3VuIFlhdC1TZW4gVW5p
dmVyc2l0eSBDYW5jZXIgQ2VudGVyLCBHdWFuZ3pob3UsIENoaW5hLiBFbGVjdHJvbmljIGFkZHJl
c3M6IGxpYW5neXVqQHN5c3VjYy5vcmcuY24uJiN4RDtTdW4gWWF0LVNlbiBVbml2ZXJzaXR5IENh
bmNlciBDZW50ZXIsIFN0YXRlIEtleSBMYWJvcmF0b3J5IG9mIE9uY29sb2d5IGluIFNvdXRoIENo
aW5hLCBDb2xsYWJvcmF0aXZlIElubm92YXRpb24gQ2VudGVyIGZvciBDYW5jZXIgTWVkaWNpbmUs
IEd1YW5nemhvdSwgQ2hpbmE7IERlcGFydG1lbnQgb2YgTmFzb3BoYXJ5bmdlYWwgQ2FyY2lub21h
LCBTdW4gWWF0LVNlbiBVbml2ZXJzaXR5IENhbmNlciBDZW50ZXIsIEd1YW5nemhvdSwgQ2hpbmEu
IEVsZWN0cm9uaWMgYWRkcmVzczogdGFuZ3FuQHN5c3VjYy5vcmcuY24uJiN4RDtTdW4gWWF0LVNl
biBVbml2ZXJzaXR5IENhbmNlciBDZW50ZXIsIFN0YXRlIEtleSBMYWJvcmF0b3J5IG9mIE9uY29s
b2d5IGluIFNvdXRoIENoaW5hLCBDb2xsYWJvcmF0aXZlIElubm92YXRpb24gQ2VudGVyIGZvciBD
YW5jZXIgTWVkaWNpbmUsIEd1YW5nemhvdSwgQ2hpbmE7IERlcGFydG1lbnQgb2YgTmFzb3BoYXJ5
bmdlYWwgQ2FyY2lub21hLCBTdW4gWWF0LVNlbiBVbml2ZXJzaXR5IENhbmNlciBDZW50ZXIsIEd1
YW5nemhvdSwgQ2hpbmEuIEVsZWN0cm9uaWMgYWRkcmVzczogbGluY2hhb0BzeXN1Y2Mub3JnLmNu
LiYjeEQ7U3VuIFlhdC1TZW4gVW5pdmVyc2l0eSBDYW5jZXIgQ2VudGVyLCBTdGF0ZSBLZXkgTGFi
b3JhdG9yeSBvZiBPbmNvbG9neSBpbiBTb3V0aCBDaGluYSwgQ29sbGFib3JhdGl2ZSBJbm5vdmF0
aW9uIENlbnRlciBmb3IgQ2FuY2VyIE1lZGljaW5lLCBHdWFuZ3pob3UsIENoaW5hOyBEZXBhcnRt
ZW50IG9mIE5hc29waGFyeW5nZWFsIENhcmNpbm9tYSwgU3VuIFlhdC1TZW4gVW5pdmVyc2l0eSBD
YW5jZXIgQ2VudGVyLCBHdWFuZ3pob3UsIENoaW5hLiBFbGVjdHJvbmljIGFkZHJlc3M6IGxpeHkx
QHN5c3VjYy5vcmcuY24uJiN4RDtTdW4gWWF0LVNlbiBVbml2ZXJzaXR5IENhbmNlciBDZW50ZXIs
IFN0YXRlIEtleSBMYWJvcmF0b3J5IG9mIE9uY29sb2d5IGluIFNvdXRoIENoaW5hLCBDb2xsYWJv
cmF0aXZlIElubm92YXRpb24gQ2VudGVyIGZvciBDYW5jZXIgTWVkaWNpbmUsIEd1YW5nemhvdSwg
Q2hpbmE7IERlcGFydG1lbnQgb2YgTmFzb3BoYXJ5bmdlYWwgQ2FyY2lub21hLCBTdW4gWWF0LVNl
biBVbml2ZXJzaXR5IENhbmNlciBDZW50ZXIsIEd1YW5nemhvdSwgQ2hpbmEuIEVsZWN0cm9uaWMg
YWRkcmVzczogc3VueHNAc3lzdWNjLm9yZy5jbi4mI3hEO1N1biBZYXQtU2VuIFVuaXZlcnNpdHkg
Q2FuY2VyIENlbnRlciwgU3RhdGUgS2V5IExhYm9yYXRvcnkgb2YgT25jb2xvZ3kgaW4gU291dGgg
Q2hpbmEsIENvbGxhYm9yYXRpdmUgSW5ub3ZhdGlvbiBDZW50ZXIgZm9yIENhbmNlciBNZWRpY2lu
ZSwgR3Vhbmd6aG91LCBDaGluYS4gRWxlY3Ryb25pYyBhZGRyZXNzOiBsaWppYkBzeXN1Y2Mub3Jn
LmNuLiYjeEQ7U3VuIFlhdC1TZW4gVW5pdmVyc2l0eSBDYW5jZXIgQ2VudGVyLCBTdGF0ZSBLZXkg
TGFib3JhdG9yeSBvZiBPbmNvbG9neSBpbiBTb3V0aCBDaGluYSwgQ29sbGFib3JhdGl2ZSBJbm5v
dmF0aW9uIENlbnRlciBmb3IgQ2FuY2VyIE1lZGljaW5lLCBHdWFuZ3pob3UsIENoaW5hOyBEZXBh
cnRtZW50IG9mIE5hc29waGFyeW5nZWFsIENhcmNpbm9tYSwgU3VuIFlhdC1TZW4gVW5pdmVyc2l0
eSBDYW5jZXIgQ2VudGVyLCBHdWFuZ3pob3UsIENoaW5hLiBFbGVjdHJvbmljIGFkZHJlc3M6IHRh
bmdscUBzeXN1Y2Mub3JnLmNuLiYjeEQ7U3VuIFlhdC1TZW4gVW5pdmVyc2l0eSBDYW5jZXIgQ2Vu
dGVyLCBTdGF0ZSBLZXkgTGFib3JhdG9yeSBvZiBPbmNvbG9neSBpbiBTb3V0aCBDaGluYSwgQ29s
bGFib3JhdGl2ZSBJbm5vdmF0aW9uIENlbnRlciBmb3IgQ2FuY2VyIE1lZGljaW5lLCBHdWFuZ3po
b3UsIENoaW5hOyBEZXBhcnRtZW50IG9mIE5hc29waGFyeW5nZWFsIENhcmNpbm9tYSwgU3VuIFlh
dC1TZW4gVW5pdmVyc2l0eSBDYW5jZXIgQ2VudGVyLCBHdWFuZ3pob3UsIENoaW5hLiBFbGVjdHJv
bmljIGFkZHJlc3M6IGNoZW5xeUBzeXN1Y2Mub3JnLmNuLiYjeEQ7U3VuIFlhdC1TZW4gVW5pdmVy
c2l0eSBDYW5jZXIgQ2VudGVyLCBTdGF0ZSBLZXkgTGFib3JhdG9yeSBvZiBPbmNvbG9neSBpbiBT
b3V0aCBDaGluYSwgQ29sbGFib3JhdGl2ZSBJbm5vdmF0aW9uIENlbnRlciBmb3IgQ2FuY2VyIE1l
ZGljaW5lLCBHdWFuZ3pob3UsIENoaW5hOyBEZXBhcnRtZW50IG9mIE5hc29waGFyeW5nZWFsIENh
cmNpbm9tYSwgU3VuIFlhdC1TZW4gVW5pdmVyc2l0eSBDYW5jZXIgQ2VudGVyLCBHdWFuZ3pob3Us
IENoaW5hLiBFbGVjdHJvbmljIGFkZHJlc3M6IG1haWhxQHN5c3VjYy5vcmcuY24uPC9hdXRoLWFk
ZHJlc3M+PHRpdGxlcz48dGl0bGU+RGV2ZWxvcG1lbnQgYW5kIHZhbGlkYXRpb24gb2YgYSBub3Jt
YWwgdGlzc3VlIGNvbXBsaWNhdGlvbiBwcm9iYWJpbGl0eSBtb2RlbCBmb3IgYWNxdWlyZWQgbmFz
YWwgY2F2aXR5IHN0ZW5vc2lzIGFuZCBhdHJlc2lhIGFmdGVyIHJhZGljYWwgcmFkaW90aGVyYXB5
IGZvciBuYXNvcGhhcnluZ2VhbCBjYXJjaW5vbWE8L3RpdGxlPjxzZWNvbmRhcnktdGl0bGU+UmFk
aW90aGVyIE9uY29sPC9zZWNvbmRhcnktdGl0bGU+PC90aXRsZXM+PHBlcmlvZGljYWw+PGZ1bGwt
dGl0bGU+UmFkaW90aGVyIE9uY29sPC9mdWxsLXRpdGxlPjwvcGVyaW9kaWNhbD48cGFnZXM+OS0x
NzwvcGFnZXM+PHZvbHVtZT4xNjA8L3ZvbHVtZT48ZWRpdGlvbj4yMDIxLzA0LzEyPC9lZGl0aW9u
PjxrZXl3b3Jkcz48a2V5d29yZD5Db25zdHJpY3Rpb24sIFBhdGhvbG9naWM8L2tleXdvcmQ+PGtl
eXdvcmQ+SHVtYW5zPC9rZXl3b3JkPjxrZXl3b3JkPipOYXNhbCBDYXZpdHk8L2tleXdvcmQ+PGtl
eXdvcmQ+TmFzb3BoYXJ5bmdlYWwgQ2FyY2lub21hL3JhZGlvdGhlcmFweTwva2V5d29yZD48a2V5
d29yZD4qTmFzb3BoYXJ5bmdlYWwgTmVvcGxhc21zL3JhZGlvdGhlcmFweTwva2V5d29yZD48a2V5
d29yZD5Ob21vZ3JhbXM8L2tleXdvcmQ+PGtleXdvcmQ+UmV0cm9zcGVjdGl2ZSBTdHVkaWVzPC9r
ZXl3b3JkPjxrZXl3b3JkPlJpc2sgRmFjdG9yczwva2V5d29yZD48a2V5d29yZD5OYXNvcGhhcnlu
Z2VhbCBDYXJjaW5vbWEgKE5QQyk8L2tleXdvcmQ+PGtleXdvcmQ+Tm9tb2dyYW08L2tleXdvcmQ+
PGtleXdvcmQ+Tm9ybWFsIFRpc3N1ZSBDb21wbGljYXRpb24gUHJvYmFiaWxpdHkgKE5UQ1ApPC9r
ZXl3b3JkPjxrZXl3b3JkPlJhZGlvdGhlcmFweSBjb21wbGljYXRpb248L2tleXdvcmQ+PGtleXdv
cmQ+Y29tcGV0aW5nIGZpbmFuY2lhbCBpbnRlcmVzdHMgb3IgcGVyc29uYWwgcmVsYXRpb25zaGlw
cyB0aGF0IGNvdWxkIGhhdmUgYXBwZWFyZWQ8L2tleXdvcmQ+PGtleXdvcmQ+dG8gaW5mbHVlbmNl
IHRoZSB3b3JrIHJlcG9ydGVkIGluIHRoaXMgcGFwZXIuPC9rZXl3b3JkPjwva2V5d29yZHM+PGRh
dGVzPjx5ZWFyPjIwMjE8L3llYXI+PHB1Yi1kYXRlcz48ZGF0ZT5KdWw8L2RhdGU+PC9wdWItZGF0
ZXM+PC9kYXRlcz48aXNibj4wMTY3LTgxNDA8L2lzYm4+PGFjY2Vzc2lvbi1udW0+MzM4MzkyMDU8
L2FjY2Vzc2lvbi1udW0+PHVybHM+PC91cmxzPjxlbGVjdHJvbmljLXJlc291cmNlLW51bT4xMC4x
MDE2L2oucmFkb25jLjIwMjEuMDMuMDQwPC9lbGVjdHJvbmljLXJlc291cmNlLW51bT48cmVtb3Rl
LWRhdGFiYXNlLXByb3ZpZGVyPk5MTTwvcmVtb3RlLWRhdGFiYXNlLXByb3ZpZGVyPjxsYW5ndWFn
ZT5lbmc8L2xhbmd1YWdlPjwvcmVjb3JkPjwvQ2l0ZT48Q2l0ZT48QXV0aG9yPllhbjwvQXV0aG9y
PjxZZWFyPjIwMTg8L1llYXI+PFJlY051bT4yOTc8L1JlY051bT48cmVjb3JkPjxyZWMtbnVtYmVy
PjI5NzwvcmVjLW51bWJlcj48Zm9yZWlnbi1rZXlzPjxrZXkgYXBwPSJFTiIgZGItaWQ9ImR2OWYy
d3Z6MnNlcHZhZXI1MmJwOXMwd3JlcmZmemFwOWV2dCIgdGltZXN0YW1wPSIxNjcxOTIyODY0Ij4y
OTc8L2tleT48L2ZvcmVpZ24ta2V5cz48cmVmLXR5cGUgbmFtZT0iSm91cm5hbCBBcnRpY2xlIj4x
NzwvcmVmLXR5cGU+PGNvbnRyaWJ1dG9ycz48YXV0aG9ycz48YXV0aG9yPllhbiwgSy48L2F1dGhv
cj48YXV0aG9yPlJhbWlyZXosIEUuPC9hdXRob3I+PGF1dGhvcj5YaWUsIFguIEouPC9hdXRob3I+
PGF1dGhvcj5HdSwgWC48L2F1dGhvcj48YXV0aG9yPlhpLCBZLjwvYXV0aG9yPjxhdXRob3I+QWxi
dXF1ZXJxdWUsIEsuPC9hdXRob3I+PC9hdXRob3JzPjwvY29udHJpYnV0b3JzPjxhdXRoLWFkZHJl
c3M+RGVwYXJ0bWVudCBvZiBSYWRpYXRpb24gT25jb2xvZ3ksIFVuaXZlcnNpdHkgb2YgVGV4YXMg
U291dGh3ZXN0ZXJuIE1lZGljYWwgQ2VudGVyLCBEYWxsYXMsIFRleGFzLiYjeEQ7RGl2aXNpb24g
b2YgQmlvc3RhdGlzdGljcywgVW5pdmVyc2l0eSBvZiBUZXhhcyBTb3V0aHdlc3Rlcm4gTWVkaWNh
bCBDZW50ZXIsIERhbGxhcywgVGV4YXMuJiN4RDtEaXZpc2lvbiBvZiBSYWRpb2xvZ3ksIFVuaXZl
cnNpdHkgb2YgVGV4YXMgU291dGh3ZXN0ZXJuIE1lZGljYWwgQ2VudGVyLCBEYWxsYXMsIFRleGFz
LiYjeEQ7RGVwYXJ0bWVudCBvZiBSYWRpYXRpb24gT25jb2xvZ3ksIFVuaXZlcnNpdHkgb2YgVGV4
YXMgU291dGh3ZXN0ZXJuIE1lZGljYWwgQ2VudGVyLCBEYWxsYXMsIFRleGFzLiBFbGVjdHJvbmlj
IGFkZHJlc3M6IEtldmluLkFsYnVxdWVycXVlQFVUU291dGh3ZXN0ZXJuLmVkdS48L2F1dGgtYWRk
cmVzcz48dGl0bGVzPjx0aXRsZT5QcmVkaWN0aW5nIHNldmVyZSBoZW1hdG9sb2dpYyB0b3hpY2l0
eSBmcm9tIGV4dGVuZGVkLWZpZWxkIGNoZW1vcmFkaWF0aW9uIG9mIHBhcmEtYW9ydGljIG5vZGFs
IG1ldGFzdGFzZXMgZnJvbSBjZXJ2aWNhbCBjYW5jZXI8L3RpdGxlPjxzZWNvbmRhcnktdGl0bGU+
UHJhY3QgUmFkaWF0IE9uY29sPC9zZWNvbmRhcnktdGl0bGU+PC90aXRsZXM+PHBlcmlvZGljYWw+
PGZ1bGwtdGl0bGU+UHJhY3QgUmFkaWF0IE9uY29sPC9mdWxsLXRpdGxlPjwvcGVyaW9kaWNhbD48
cGFnZXM+MTMtMTk8L3BhZ2VzPjx2b2x1bWU+ODwvdm9sdW1lPjxudW1iZXI+MTwvbnVtYmVyPjxl
ZGl0aW9uPjIwMTcvMDkvMDQ8L2VkaXRpb24+PGtleXdvcmRzPjxrZXl3b3JkPkNoZW1vcmFkaW90
aGVyYXB5LyphZHZlcnNlIGVmZmVjdHM8L2tleXdvcmQ+PGtleXdvcmQ+RmVtYWxlPC9rZXl3b3Jk
PjxrZXl3b3JkPkh1bWFuczwva2V5d29yZD48a2V5d29yZD5MeW1waCBOb2Rlcy8qcGF0aG9sb2d5
PC9rZXl3b3JkPjxrZXl3b3JkPkx5bXBoYXRpYyBNZXRhc3Rhc2lzLypwYXRob2xvZ3k8L2tleXdv
cmQ+PGtleXdvcmQ+TWlkZGxlIEFnZWQ8L2tleXdvcmQ+PGtleXdvcmQ+VXRlcmluZSBDZXJ2aWNh
bCBOZW9wbGFzbXMvKmNvbXBsaWNhdGlvbnMvcGF0aG9sb2d5PC9rZXl3b3JkPjwva2V5d29yZHM+
PGRhdGVzPjx5ZWFyPjIwMTg8L3llYXI+PHB1Yi1kYXRlcz48ZGF0ZT5KYW4tRmViPC9kYXRlPjwv
cHViLWRhdGVzPjwvZGF0ZXM+PGlzYm4+MTg3OS04NTAwPC9pc2JuPjxhY2Nlc3Npb24tbnVtPjI4
ODY1NzYxPC9hY2Nlc3Npb24tbnVtPjx1cmxzPjwvdXJscz48ZWxlY3Ryb25pYy1yZXNvdXJjZS1u
dW0+MTAuMTAxNi9qLnBycm8uMjAxNy4wNy4wMDE8L2VsZWN0cm9uaWMtcmVzb3VyY2UtbnVtPjxy
ZW1vdGUtZGF0YWJhc2UtcHJvdmlkZXI+TkxNPC9yZW1vdGUtZGF0YWJhc2UtcHJvdmlkZXI+PGxh
bmd1YWdlPmVuZzwvbGFuZ3VhZ2U+PC9yZWNvcmQ+PC9DaXRlPjxDaXRlPjxBdXRob3I+WWFuZXk8
L0F1dGhvcj48WWVhcj4yMDIxPC9ZZWFyPjxSZWNOdW0+MjI5PC9SZWNOdW0+PHJlY29yZD48cmVj
LW51bWJlcj4yMjk8L3JlYy1udW1iZXI+PGZvcmVpZ24ta2V5cz48a2V5IGFwcD0iRU4iIGRiLWlk
PSJkdjlmMnd2ejJzZXB2YWVyNTJicDlzMHdyZXJmZnphcDlldnQiIHRpbWVzdGFtcD0iMTY3MTky
Mjg2NCI+MjI5PC9rZXk+PC9mb3JlaWduLWtleXM+PHJlZi10eXBlIG5hbWU9IkpvdXJuYWwgQXJ0
aWNsZSI+MTc8L3JlZi10eXBlPjxjb250cmlidXRvcnM+PGF1dGhvcnM+PGF1dGhvcj5ZYW5leSwg
QS48L2F1dGhvcj48YXV0aG9yPkF5YW4sIEEuIFMuPC9hdXRob3I+PGF1dGhvcj5QYW4sIFguPC9h
dXRob3I+PGF1dGhvcj5KaGF3YXIsIFMuPC9hdXRob3I+PGF1dGhvcj5IZWFseSwgRS48L2F1dGhv
cj48YXV0aG9yPkJleWVyLCBTLjwvYXV0aG9yPjxhdXRob3I+TGluZHNleSwgSy48L2F1dGhvcj48
YXV0aG9yPkt1aG4sIEsuPC9hdXRob3I+PGF1dGhvcj5UZWRyaWNrLCBLLjwvYXV0aG9yPjxhdXRo
b3I+V2hpdGUsIEouIFIuPC9hdXRob3I+PGF1dGhvcj5CYXphbiwgSi4gRy48L2F1dGhvcj48L2F1
dGhvcnM+PC9jb250cmlidXRvcnM+PGF1dGgtYWRkcmVzcz5EZXBhcnRtZW50IG9mIFJhZGlhdGlv
biBPbmNvbG9neSwgVGhlIE9oaW8gU3RhdGUgVW5pdmVyc2l0eSBDb21wcmVoZW5zaXZlIENhbmNl
ciBDZW50ZXIsIEFydGh1ciBHLiBKYW1lcyBDYW5jZXIgSG9zcGl0YWwgYW5kIFNvbG92ZSBSZXNl
YXJjaCBJbnN0aXR1dGUsIFN0ZWZhbmllIFNwaWVsbWFuIENvbXByZWhlbnNpdmUgQnJlYXN0IENl
bnRlciwgQ29sdW1idXMsIFVTQS4gRWxlY3Ryb25pYyBhZGRyZXNzOiBhbGV4YW5kZXIueWFuZXlA
b3N1bWMuZWR1LiYjeEQ7RGVwYXJ0bWVudCBvZiBSYWRpYXRpb24gT25jb2xvZ3ksIFRoZSBPaGlv
IFN0YXRlIFVuaXZlcnNpdHkgQ29tcHJlaGVuc2l2ZSBDYW5jZXIgQ2VudGVyLCBBcnRodXIgRy4g
SmFtZXMgQ2FuY2VyIEhvc3BpdGFsIGFuZCBTb2xvdmUgUmVzZWFyY2ggSW5zdGl0dXRlLCBTdGVm
YW5pZSBTcGllbG1hbiBDb21wcmVoZW5zaXZlIEJyZWFzdCBDZW50ZXIsIENvbHVtYnVzLCBVU0Eu
IEVsZWN0cm9uaWMgYWRkcmVzczogQWhtZXQuYXlhbkBvc3VtYy5lZHUuJiN4RDtEZXBhcnRtZW50
IG9mIEJpb21lZGljYWwgSW5mb3JtYXRpY3MsIFRoZSBPaGlvIFN0YXRlIFVuaXZlcnNpdHksIENv
bHVtYnVzLCBVU0EuIEVsZWN0cm9uaWMgYWRkcmVzczogamVmZi5wYW5Ab3N1bWMuZWR1LiYjeEQ7
RGVwYXJ0bWVudCBvZiBSYWRpYXRpb24gT25jb2xvZ3ksIFRoZSBPaGlvIFN0YXRlIFVuaXZlcnNp
dHkgQ29tcHJlaGVuc2l2ZSBDYW5jZXIgQ2VudGVyLCBBcnRodXIgRy4gSmFtZXMgQ2FuY2VyIEhv
c3BpdGFsIGFuZCBTb2xvdmUgUmVzZWFyY2ggSW5zdGl0dXRlLCBTdGVmYW5pZSBTcGllbG1hbiBD
b21wcmVoZW5zaXZlIEJyZWFzdCBDZW50ZXIsIENvbHVtYnVzLCBVU0EuIEVsZWN0cm9uaWMgYWRk
cmVzczogc2FjaGluLmpoYXdhckBvc3VtYy5lZHUuJiN4RDtEZXBhcnRtZW50IG9mIFJhZGlhdGlv
biBPbmNvbG9neSwgVGhlIE9oaW8gU3RhdGUgVW5pdmVyc2l0eSBDb21wcmVoZW5zaXZlIENhbmNl
ciBDZW50ZXIsIEFydGh1ciBHLiBKYW1lcyBDYW5jZXIgSG9zcGl0YWwgYW5kIFNvbG92ZSBSZXNl
YXJjaCBJbnN0aXR1dGUsIFN0ZWZhbmllIFNwaWVsbWFuIENvbXByZWhlbnNpdmUgQnJlYXN0IENl
bnRlciwgQ29sdW1idXMsIFVTQS4gRWxlY3Ryb25pYyBhZGRyZXNzOiBlcmluLmhlYWx5QG9zdW1j
LmVkdS4mI3hEO0RlcGFydG1lbnQgb2YgUmFkaWF0aW9uIE9uY29sb2d5LCBUaGUgT2hpbyBTdGF0
ZSBVbml2ZXJzaXR5IENvbXByZWhlbnNpdmUgQ2FuY2VyIENlbnRlciwgQXJ0aHVyIEcuIEphbWVz
IENhbmNlciBIb3NwaXRhbCBhbmQgU29sb3ZlIFJlc2VhcmNoIEluc3RpdHV0ZSwgU3RlZmFuaWUg
U3BpZWxtYW4gQ29tcHJlaGVuc2l2ZSBCcmVhc3QgQ2VudGVyLCBDb2x1bWJ1cywgVVNBLiBFbGVj
dHJvbmljIGFkZHJlc3M6IHNhc2hhLmJleWVyQG9zdW1jLmVkdS4mI3hEO0RlcGFydG1lbnQgb2Yg
UmFkaWF0aW9uIE9uY29sb2d5LCBUaGUgT2hpbyBTdGF0ZSBVbml2ZXJzaXR5IENvbXByZWhlbnNp
dmUgQ2FuY2VyIENlbnRlciwgQXJ0aHVyIEcuIEphbWVzIENhbmNlciBIb3NwaXRhbCBhbmQgU29s
b3ZlIFJlc2VhcmNoIEluc3RpdHV0ZSwgU3RlZmFuaWUgU3BpZWxtYW4gQ29tcHJlaGVuc2l2ZSBC
cmVhc3QgQ2VudGVyLCBDb2x1bWJ1cywgVVNBLiBFbGVjdHJvbmljIGFkZHJlc3M6IGt5bGVlLmxp
bmRzZXlAb3VzbWMuZWR1LiYjeEQ7RGVwYXJ0bWVudCBvZiBSYWRpYXRpb24gT25jb2xvZ3ksIFRo
ZSBPaGlvIFN0YXRlIFVuaXZlcnNpdHkgQ29tcHJlaGVuc2l2ZSBDYW5jZXIgQ2VudGVyLCBBcnRo
dXIgRy4gSmFtZXMgQ2FuY2VyIEhvc3BpdGFsIGFuZCBTb2xvdmUgUmVzZWFyY2ggSW5zdGl0dXRl
LCBTdGVmYW5pZSBTcGllbG1hbiBDb21wcmVoZW5zaXZlIEJyZWFzdCBDZW50ZXIsIENvbHVtYnVz
LCBVU0EuIEVsZWN0cm9uaWMgYWRkcmVzczoga2FybGEua3VobkBvdXNtYy5lZHUuJiN4RDtEZXBh
cnRtZW50IG9mIFJhZGlhdGlvbiBPbmNvbG9neSwgVGhlIE9oaW8gU3RhdGUgVW5pdmVyc2l0eSBD
b21wcmVoZW5zaXZlIENhbmNlciBDZW50ZXIsIEFydGh1ciBHLiBKYW1lcyBDYW5jZXIgSG9zcGl0
YWwgYW5kIFNvbG92ZSBSZXNlYXJjaCBJbnN0aXR1dGUsIFN0ZWZhbmllIFNwaWVsbWFuIENvbXBy
ZWhlbnNpdmUgQnJlYXN0IENlbnRlciwgQ29sdW1idXMsIFVTQS4gRWxlY3Ryb25pYyBhZGRyZXNz
OiBrYXlsYS50ZWRyaWNrQG9zdW1jLmVkdS4mI3hEO0RlcGFydG1lbnQgb2YgUmFkaWF0aW9uIE9u
Y29sb2d5LCBUaGUgT2hpbyBTdGF0ZSBVbml2ZXJzaXR5IENvbXByZWhlbnNpdmUgQ2FuY2VyIENl
bnRlciwgQXJ0aHVyIEcuIEphbWVzIENhbmNlciBIb3NwaXRhbCBhbmQgU29sb3ZlIFJlc2VhcmNo
IEluc3RpdHV0ZSwgU3RlZmFuaWUgU3BpZWxtYW4gQ29tcHJlaGVuc2l2ZSBCcmVhc3QgQ2VudGVy
LCBDb2x1bWJ1cywgVVNBLiBFbGVjdHJvbmljIGFkZHJlc3M6IEp1bGlhLndoaXRlQG9zdW1jLmVk
dS4mI3hEO0RlcGFydG1lbnQgb2YgUmFkaWF0aW9uIE9uY29sb2d5LCBUaGUgT2hpbyBTdGF0ZSBV
bml2ZXJzaXR5IENvbXByZWhlbnNpdmUgQ2FuY2VyIENlbnRlciwgQXJ0aHVyIEcuIEphbWVzIENh
bmNlciBIb3NwaXRhbCBhbmQgU29sb3ZlIFJlc2VhcmNoIEluc3RpdHV0ZSwgU3RlZmFuaWUgU3Bp
ZWxtYW4gQ29tcHJlaGVuc2l2ZSBCcmVhc3QgQ2VudGVyLCBDb2x1bWJ1cywgVVNBLiBFbGVjdHJv
bmljIGFkZHJlc3M6IGpvc2UuYmF6YW4yQG9zdW1jLmVkdS48L2F1dGgtYWRkcmVzcz48dGl0bGVz
Pjx0aXRsZT5Eb3NpbWV0cmljIHBhcmFtZXRlcnMgYXNzb2NpYXRlZCB3aXRoIHJhZGlhdGlvbi1p
bmR1Y2VkIGVzb3BoYWdpdGlzIGluIGJyZWFzdCBjYW5jZXIgcGF0aWVudHMgdW5kZXJnb2luZyBy
ZWdpb25hbCBub2RhbCBpcnJhZGlhdGlvbjwvdGl0bGU+PHNlY29uZGFyeS10aXRsZT5SYWRpb3Ro
ZXIgT25jb2w8L3NlY29uZGFyeS10aXRsZT48L3RpdGxlcz48cGVyaW9kaWNhbD48ZnVsbC10aXRs
ZT5SYWRpb3RoZXIgT25jb2w8L2Z1bGwtdGl0bGU+PC9wZXJpb2RpY2FsPjxwYWdlcz4xNjctMTcz
PC9wYWdlcz48dm9sdW1lPjE1NTwvdm9sdW1lPjxlZGl0aW9uPjIwMjAvMTEvMDc8L2VkaXRpb24+
PGtleXdvcmRzPjxrZXl3b3JkPipCcmVhc3QgTmVvcGxhc21zL3JhZGlvdGhlcmFweTwva2V5d29y
ZD48a2V5d29yZD4qRXNvcGhhZ2l0aXMvZXRpb2xvZ3k8L2tleXdvcmQ+PGtleXdvcmQ+SHVtYW5z
PC9rZXl3b3JkPjxrZXl3b3JkPlJhZGlvdGhlcmFweSBEb3NhZ2U8L2tleXdvcmQ+PGtleXdvcmQ+
UmFkaW90aGVyYXB5IFBsYW5uaW5nLCBDb21wdXRlci1Bc3Npc3RlZDwva2V5d29yZD48a2V5d29y
ZD4qUmFkaW90aGVyYXB5LCBDb25mb3JtYWwvYWR2ZXJzZSBlZmZlY3RzPC9rZXl3b3JkPjxrZXl3
b3JkPipSYWRpb3RoZXJhcHksIEludGVuc2l0eS1Nb2R1bGF0ZWQvYWR2ZXJzZSBlZmZlY3RzPC9r
ZXl3b3JkPjxrZXl3b3JkPlJldHJvc3BlY3RpdmUgU3R1ZGllczwva2V5d29yZD48a2V5d29yZD4z
ZGNydDwva2V5d29yZD48a2V5d29yZD5CcmVhc3QgY2FuY2VyPC9rZXl3b3JkPjxrZXl3b3JkPkVz
b3BoYWdpdGlzPC9rZXl3b3JkPjxrZXl3b3JkPkltcnQ8L2tleXdvcmQ+PGtleXdvcmQ+TEtCIG1v
ZGVsPC9rZXl3b3JkPjxrZXl3b3JkPk50Y3A8L2tleXdvcmQ+PGtleXdvcmQ+Um5pPC9rZXl3b3Jk
Pjwva2V5d29yZHM+PGRhdGVzPjx5ZWFyPjIwMjE8L3llYXI+PHB1Yi1kYXRlcz48ZGF0ZT5GZWI8
L2RhdGU+PC9wdWItZGF0ZXM+PC9kYXRlcz48aXNibj4wMTY3LTgxNDA8L2lzYm4+PGFjY2Vzc2lv
bi1udW0+MzMxNTcxNzM8L2FjY2Vzc2lvbi1udW0+PHVybHM+PC91cmxzPjxlbGVjdHJvbmljLXJl
c291cmNlLW51bT4xMC4xMDE2L2oucmFkb25jLjIwMjAuMTAuMDQyPC9lbGVjdHJvbmljLXJlc291
cmNlLW51bT48cmVtb3RlLWRhdGFiYXNlLXByb3ZpZGVyPk5MTTwvcmVtb3RlLWRhdGFiYXNlLXBy
b3ZpZGVyPjxsYW5ndWFnZT5lbmc8L2xhbmd1YWdlPjwvcmVjb3JkPjwvQ2l0ZT48Q2l0ZW==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PjxBdXRob3I+WWFvPC9BdXRob3I+PFllYXI+MjAxODwvWWVhcj48UmVjTnVtPjI5PC9SZWNOdW0+
PHJlY29yZD48cmVjLW51bWJlcj4yOTwvcmVjLW51bWJlcj48Zm9yZWlnbi1rZXlzPjxrZXkgYXBw
PSJFTiIgZGItaWQ9ImR2OWYyd3Z6MnNlcHZhZXI1MmJwOXMwd3JlcmZmemFwOWV2dCIgdGltZXN0
YW1wPSIxNjcxOTIyODY0Ij4yOTwva2V5PjwvZm9yZWlnbi1rZXlzPjxyZWYtdHlwZSBuYW1lPSJK
b3VybmFsIEFydGljbGUiPjE3PC9yZWYtdHlwZT48Y29udHJpYnV0b3JzPjxhdXRob3JzPjxhdXRo
b3I+WWFvLCBDLiBZLjwvYXV0aG9yPjxhdXRob3I+WmhvdSwgRy4gUi48L2F1dGhvcj48YXV0aG9y
PldhbmcsIEwuIEouPC9hdXRob3I+PGF1dGhvcj5YdSwgSi4gSC48L2F1dGhvcj48YXV0aG9yPlll
LCBKLiBKLjwvYXV0aG9yPjxhdXRob3I+WmhhbmcsIEwuIEYuPC9hdXRob3I+PGF1dGhvcj5IZSwg
WC48L2F1dGhvcj48YXV0aG9yPkNoZW4sIFouIFouPC9hdXRob3I+PGF1dGhvcj5IdWFuZywgUy4g
Ri48L2F1dGhvcj48L2F1dGhvcnM+PC9jb250cmlidXRvcnM+PGF1dGgtYWRkcmVzcz5EZXBhcnRt
ZW50IG9mIFJhZGlhdGlvbiBPbmNvbG9neSwgSmlhbmdzdSBDYW5jZXIgSG9zcGl0YWwgJmFtcDsg
SmlhbmdzdSBJbnN0aXR1dGUgb2YgQ2FuY2VyIFJlc2VhcmNoICZhbXA7IFRoZSBBZmZpbGlhdGVk
IENhbmNlciBIb3NwaXRhbCBvZiBOYW5qaW5nIE1lZGljYWwgVW5pdmVyc2l0eSwgNDIgQmFpeml0
aW5nIFJvYWQsIE5hbmppbmcsIDIxMDAwOSwgUGVvcGxlJmFwb3M7cyBSZXB1YmxpYyBvZiBDaGlu
YS4mI3hEO0RlcGFydG1lbnQgb2YgTWVkaWNhbCBPbmNvbG9neSwgSmlhbmdzdSBDYW5jZXIgSG9z
cGl0YWwgJmFtcDsgSmlhbmdzdSBJbnN0aXR1dGUgb2YgQ2FuY2VyIFJlc2VhcmNoICZhbXA7IFRo
ZSBBZmZpbGlhdGVkIENhbmNlciBIb3NwaXRhbCBvZiBOYW5qaW5nIE1lZGljYWwgVW5pdmVyc2l0
eSwgNDIgQmFpeml0aW5nIFJvYWQsIE5hbmppbmcsIDIxMDAwOSwgUGVvcGxlJmFwb3M7cyBSZXB1
YmxpYyBvZiBDaGluYS4mI3hEO0RlcGFydG1lbnQgb2YgSW1hZ2luZywgSmlhbmdzdSBDYW5jZXIg
SG9zcGl0YWwgJmFtcDsgSmlhbmdzdSBJbnN0aXR1dGUgb2YgQ2FuY2VyIFJlc2VhcmNoICZhbXA7
IFRoZSBBZmZpbGlhdGVkIENhbmNlciBIb3NwaXRhbCBvZiBOYW5qaW5nIE1lZGljYWwgVW5pdmVy
c2l0eSwgNDIgQmFpeml0aW5nIFJvYWQsIE5hbmppbmcsIDIxMDAwOSwgUGVvcGxlJmFwb3M7cyBS
ZXB1YmxpYyBvZiBDaGluYS4mI3hEO0RlcGFydG1lbnQgb2YgUmFkaWF0aW9uIE9uY29sb2d5LCBK
aWFuZ3N1IENhbmNlciBIb3NwaXRhbCAmYW1wOyBKaWFuZ3N1IEluc3RpdHV0ZSBvZiBDYW5jZXIg
UmVzZWFyY2ggJmFtcDsgVGhlIEFmZmlsaWF0ZWQgQ2FuY2VyIEhvc3BpdGFsIG9mIE5hbmppbmcg
TWVkaWNhbCBVbml2ZXJzaXR5LCA0MiBCYWl6aXRpbmcgUm9hZCwgTmFuamluZywgMjEwMDA5LCBQ
ZW9wbGUmYXBvcztzIFJlcHVibGljIG9mIENoaW5hLiB6aGVuemhhbmdjaGVuQDE2My5jb20uJiN4
RDtEZXBhcnRtZW50IG9mIFJhZGlhdGlvbiBPbmNvbG9neSwgSmlhbmdzdSBDYW5jZXIgSG9zcGl0
YWwgJmFtcDsgSmlhbmdzdSBJbnN0aXR1dGUgb2YgQ2FuY2VyIFJlc2VhcmNoICZhbXA7IFRoZSBB
ZmZpbGlhdGVkIENhbmNlciBIb3NwaXRhbCBvZiBOYW5qaW5nIE1lZGljYWwgVW5pdmVyc2l0eSwg
NDIgQmFpeml0aW5nIFJvYWQsIE5hbmppbmcsIDIxMDAwOSwgUGVvcGxlJmFwb3M7cyBSZXB1Ymxp
YyBvZiBDaGluYS4gaHVhbmdzZjIwMDlAMTYzLmNvbS48L2F1dGgtYWRkcmVzcz48dGl0bGVzPjx0
aXRsZT5BIHJldHJvc3BlY3RpdmUgZG9zaW1ldHJ5IHN0dWR5IG9mIGludGVuc2l0eS1tb2R1bGF0
ZWQgcmFkaW90aGVyYXB5IGZvciBuYXNvcGhhcnluZ2VhbCBjYXJjaW5vbWE6IHJhZGlhdGlvbi1p
bmR1Y2VkIGJyYWluc3RlbSBpbmp1cnkgYW5kIGRvc2Utdm9sdW1lIGFuYWx5c2lzPC90aXRsZT48
c2Vjb25kYXJ5LXRpdGxlPlJhZGlhdCBPbmNvbDwvc2Vjb25kYXJ5LXRpdGxlPjwvdGl0bGVzPjxw
ZXJpb2RpY2FsPjxmdWxsLXRpdGxlPlJhZGlhdCBPbmNvbDwvZnVsbC10aXRsZT48L3BlcmlvZGlj
YWw+PHBhZ2VzPjE5NDwvcGFnZXM+PHZvbHVtZT4xMzwvdm9sdW1lPjxudW1iZXI+MTwvbnVtYmVy
PjxlZGl0aW9uPjIwMTgvMTAvMDU8L2VkaXRpb24+PGtleXdvcmRzPjxrZXl3b3JkPkFkdWx0PC9r
ZXl3b3JkPjxrZXl3b3JkPkJyYWluIFN0ZW0vKnBhdGhvbG9neS9yYWRpYXRpb24gZWZmZWN0czwv
a2V5d29yZD48a2V5d29yZD5DYXJjaW5vbWEvKnJhZGlvdGhlcmFweTwva2V5d29yZD48a2V5d29y
ZD5GZW1hbGU8L2tleXdvcmQ+PGtleXdvcmQ+Rm9sbG93LVVwIFN0dWRpZXM8L2tleXdvcmQ+PGtl
eXdvcmQ+SHVtYW5zPC9rZXl3b3JkPjxrZXl3b3JkPk1hbGU8L2tleXdvcmQ+PGtleXdvcmQ+TWlk
ZGxlIEFnZWQ8L2tleXdvcmQ+PGtleXdvcmQ+TmFzb3BoYXJ5bmdlYWwgQ2FyY2lub21hPC9rZXl3
b3JkPjxrZXl3b3JkPk5hc29waGFyeW5nZWFsIE5lb3BsYXNtcy8qcmFkaW90aGVyYXB5PC9rZXl3
b3JkPjxrZXl3b3JkPlByb2dub3Npczwva2V5d29yZD48a2V5d29yZD5SYWRpYXRpb24gSW5qdXJp
ZXMvKmV0aW9sb2d5L3BhdGhvbG9neTwva2V5d29yZD48a2V5d29yZD5SYWRpb3RoZXJhcHkgRG9z
YWdlPC9rZXl3b3JkPjxrZXl3b3JkPlJhZGlvdGhlcmFweSBQbGFubmluZywgQ29tcHV0ZXItQXNz
aXN0ZWQvbWV0aG9kczwva2V5d29yZD48a2V5d29yZD5SYWRpb3RoZXJhcHksIEludGVuc2l0eS1N
b2R1bGF0ZWQvKmFkdmVyc2UgZWZmZWN0czwva2V5d29yZD48a2V5d29yZD5SZXRyb3NwZWN0aXZl
IFN0dWRpZXM8L2tleXdvcmQ+PGtleXdvcmQ+QnJhaW5zdGVtPC9rZXl3b3JkPjxrZXl3b3JkPklu
dGVuc2l0eS1tb2R1bGF0ZWQgcmFkaW90aGVyYXB5PC9rZXl3b3JkPjxrZXl3b3JkPlJhZGlhdGlv
biBpbmp1cnk8L2tleXdvcmQ+PGtleXdvcmQ+cGFydGljaXBhbnRzIHdlcmUgaW4gYWNjb3JkYW5j
ZSB3aXRoIHRoZSBldGhpY2FsIHN0YW5kYXJkcyBvZiB0aGUgaW5zdGl0dXRpb25hbDwva2V5d29y
ZD48a2V5d29yZD5yZXNlYXJjaCBjb21taXR0ZWUgYW5kIHdpdGggdGhlIDE5NjQgSGVsc2lua2kg
ZGVjbGFyYXRpb24gYW5kIGl0cyBsYXRlcjwva2V5d29yZD48a2V5d29yZD5hbWVuZG1lbnRzIG9y
IGNvbXBhcmFibGUgZXRoaWNhbCBzdGFuZGFyZHMuIENPTlNFTlQgRk9SIFBVQkxJQ0FUSU9OOiBB
bGwgcGF0aWVudHM8L2tleXdvcmQ+PGtleXdvcmQ+Z2F2ZSB3cml0dGVuIGluZm9ybWVkIGNvbnNl
bnQuIENPTVBFVElORyBJTlRFUkVTVFM6IFRoZSBhdXRob3JzIGRlY2xhcmUgdGhhdCB0aGV5PC9r
ZXl3b3JkPjxrZXl3b3JkPmhhdmUgbm8gY29tcGV0aW5nIGludGVyZXN0cy4gUFVCTElTSEVS4oCZ
UyBOT1RFOiBTcHJpbmdlciBOYXR1cmUgcmVtYWlucyBuZXV0cmFsPC9rZXl3b3JkPjxrZXl3b3Jk
PndpdGggcmVnYXJkIHRvIGp1cmlzZGljdGlvbmFsIGNsYWltcyBpbiBwdWJsaXNoZWQgbWFwcyBh
bmQgaW5zdGl0dXRpb25hbDwva2V5d29yZD48a2V5d29yZD5hZmZpbGlhdGlvbnMuPC9rZXl3b3Jk
Pjwva2V5d29yZHM+PGRhdGVzPjx5ZWFyPjIwMTg8L3llYXI+PHB1Yi1kYXRlcz48ZGF0ZT5PY3Qg
MzwvZGF0ZT48L3B1Yi1kYXRlcz48L2RhdGVzPjxpc2JuPjE3NDgtNzE3eDwvaXNibj48YWNjZXNz
aW9uLW51bT4zMDI4NTg4NDwvYWNjZXNzaW9uLW51bT48dXJscz48L3VybHM+PGN1c3RvbTI+UE1D
NjE3MTIyMDwvY3VzdG9tMj48ZWxlY3Ryb25pYy1yZXNvdXJjZS1udW0+MTAuMTE4Ni9zMTMwMTQt
MDE4LTExMDUtejwvZWxlY3Ryb25pYy1yZXNvdXJjZS1udW0+PHJlbW90ZS1kYXRhYmFzZS1wcm92
aWRlcj5OTE08L3JlbW90ZS1kYXRhYmFzZS1wcm92aWRlcj48bGFuZ3VhZ2U+ZW5nPC9sYW5ndWFn
ZT48L3JlY29yZD48L0NpdGU+PENpdGU+PEF1dGhvcj5ZZW9oPC9BdXRob3I+PFllYXI+MjAxNjwv
WWVhcj48UmVjTnVtPjEwNDwvUmVjTnVtPjxyZWNvcmQ+PHJlYy1udW1iZXI+MTA0PC9yZWMtbnVt
YmVyPjxmb3JlaWduLWtleXM+PGtleSBhcHA9IkVOIiBkYi1pZD0iZHY5ZjJ3dnoyc2VwdmFlcjUy
YnA5czB3cmVyZmZ6YXA5ZXZ0IiB0aW1lc3RhbXA9IjE2NzE5MjI4NjQiPjEwNDwva2V5PjwvZm9y
ZWlnbi1rZXlzPjxyZWYtdHlwZSBuYW1lPSJKb3VybmFsIEFydGljbGUiPjE3PC9yZWYtdHlwZT48
Y29udHJpYnV0b3JzPjxhdXRob3JzPjxhdXRob3I+WWVvaCwgRS4gSy48L2F1dGhvcj48YXV0aG9y
Pktyb2wsIFIuPC9hdXRob3I+PGF1dGhvcj5EaGlsbG9uLCBWLiBTLjwvYXV0aG9yPjxhdXRob3I+
Qm90dGVuLCBSLjwvYXV0aG9yPjxhdXRob3I+RGkgTWF0dGVvLCBBLjwvYXV0aG9yPjxhdXRob3I+
QnV0dGVycywgSi48L2F1dGhvcj48YXV0aG9yPkJyb2NrLCBBLiBSLjwvYXV0aG9yPjxhdXRob3I+
RXN0ZXJtYW4sIEEuPC9hdXRob3I+PGF1dGhvcj5TYWxpc2J1cnksIEMuPC9hdXRob3I+PGF1dGhv
cj5GZW5lY2gsIE0uPC9hdXRob3I+PC9hdXRob3JzPjwvY29udHJpYnV0b3JzPjxhdXRoLWFkZHJl
c3M+YSBEZXBhcnRtZW50IG9mIFJhZGlhdGlvbiBPbmNvbG9neSAsIFJveWFsIEFkZWxhaWRlIEhv
c3BpdGFsIChSQUgpIGFuZCBEaXNjaXBsaW5lIG9mIE1lZGljaW5lLCBVbml2ZXJzaXR5IG9mIEFk
ZWxhaWRlICwgQWRlbGFpZGUgLCBBdXN0cmFsaWEgOyYjeEQ7YiBEZXBhcnRtZW50IG9mIEdhc3Ry
b2VudGVyb2xvZ3kgYW5kIEhlcGF0b2xvZ3kgLCBSYWRib3VkIFVuaXZlcnNpdHkgTWVkaWNhbCBD
ZW50cmUgLCBOaWptZWdlbiAsIFRoZSBOZXRoZXJsYW5kcyA7JiN4RDtjIEdlbm9tZSBIZWFsdGgg
YW5kIFBlcnNvbmFsaXNlZCBOdXRyaXRpb24gTGFib3JhdG9yeSwgQ29tbW9ud2VhbHRoIFNjaWVu
dGlmaWMgYW5kIEluZHVzdHJpYWwgUmVzZWFyY2ggT3JnYW5pc2F0aW9uIChDU0lSTyksIERpdmlz
aW9uIG9mIEZvb2QgYW5kIE51dHJpdGlvbiBhbmQgU2Nob29sIG9mIEhlYWx0aCBTY2llbmNlcyAs
IFVuaXZlcnNpdHkgb2YgU291dGggQXVzdHJhbGlhICwgQWRlbGFpZGUgLCBBdXN0cmFsaWEgOyYj
eEQ7ZCBTYW1zb24gSW5zdGl0dXRlIG9mIEhlYWx0aCBSZXNlYXJjaCwgVW5pdmVyc2l0eSBvZiBT
b3V0aCBBdXN0cmFsaWEgLCBBZGVsYWlkZSAsIEF1c3RyYWxpYS48L2F1dGgtYWRkcmVzcz48dGl0
bGVzPjx0aXRsZT5QcmVkaWN0b3JzIG9mIHJhZGlhdGlvbi1pbmR1Y2VkIGdhc3Ryb2ludGVzdGlu
YWwgbW9yYmlkaXR5OiBBIHByb3NwZWN0aXZlLCBsb25naXR1ZGluYWwgc3R1ZHkgZm9sbG93aW5n
IHJhZGlvdGhlcmFweSBmb3IgY2FyY2lub21hIG9mIHRoZSBwcm9zdGF0ZTwvdGl0bGU+PHNlY29u
ZGFyeS10aXRsZT5BY3RhIE9uY29sPC9zZWNvbmRhcnktdGl0bGU+PC90aXRsZXM+PHBlcmlvZGlj
YWw+PGZ1bGwtdGl0bGU+QWN0YSBPbmNvbDwvZnVsbC10aXRsZT48L3BlcmlvZGljYWw+PHBhZ2Vz
PjYwNC0xMDwvcGFnZXM+PHZvbHVtZT41NTwvdm9sdW1lPjxudW1iZXI+NTwvbnVtYmVyPjxlZGl0
aW9uPjIwMTYvMDQvMDY8L2VkaXRpb24+PGtleXdvcmRzPjxrZXl3b3JkPkFnZWQ8L2tleXdvcmQ+
PGtleXdvcmQ+QWdlZCwgODAgYW5kIG92ZXI8L2tleXdvcmQ+PGtleXdvcmQ+QW5hbCBDYW5hbC9y
YWRpYXRpb24gZWZmZWN0czwva2V5d29yZD48a2V5d29yZD5DaHJvbmljIERpc2Vhc2U8L2tleXdv
cmQ+PGtleXdvcmQ+RGVmZWNhdGlvbi9yYWRpYXRpb24gZWZmZWN0czwva2V5d29yZD48a2V5d29y
ZD5Eb3NlIEZyYWN0aW9uYXRpb24sIFJhZGlhdGlvbjwva2V5d29yZD48a2V5d29yZD5Eb3NlLVJl
c3BvbnNlIFJlbGF0aW9uc2hpcCwgUmFkaWF0aW9uPC9rZXl3b3JkPjxrZXl3b3JkPkdhc3Ryb2lu
dGVzdGluYWwgRGlzZWFzZXMvZGlldCB0aGVyYXB5LyplcGlkZW1pb2xvZ3kvZXRpb2xvZ3k8L2tl
eXdvcmQ+PGtleXdvcmQ+SG9tb2N5c3RlaW5lL2Jsb29kPC9rZXl3b3JkPjxrZXl3b3JkPkh1bWFu
czwva2V5d29yZD48a2V5d29yZD5Mb25naXR1ZGluYWwgU3R1ZGllczwva2V5d29yZD48a2V5d29y
ZD5NYWxlPC9rZXl3b3JkPjxrZXl3b3JkPk1pY3JvbnV0cmllbnRzL2Jsb29kPC9rZXl3b3JkPjxr
ZXl3b3JkPk1pZGRsZSBBZ2VkPC9rZXl3b3JkPjxrZXl3b3JkPlByb3NwZWN0aXZlIFN0dWRpZXM8
L2tleXdvcmQ+PGtleXdvcmQ+UHJvc3RhdGU8L2tleXdvcmQ+PGtleXdvcmQ+UHJvc3RhdGljIE5l
b3BsYXNtcy8qcmFkaW90aGVyYXB5PC9rZXl3b3JkPjxrZXl3b3JkPlJhZGlhdGlvbiBEb3NhZ2U8
L2tleXdvcmQ+PGtleXdvcmQ+UmFkaWF0aW9uIEluanVyaWVzL2RpZXQgdGhlcmFweS8qZXBpZGVt
aW9sb2d5L2V0aW9sb2d5PC9rZXl3b3JkPjxrZXl3b3JkPlJhZGlvdGhlcmFweSwgQ29uZm9ybWFs
LyphZHZlcnNlIGVmZmVjdHM8L2tleXdvcmQ+PGtleXdvcmQ+UmVjdHVtL3JhZGlhdGlvbiBlZmZl
Y3RzPC9rZXl3b3JkPjxrZXl3b3JkPlNvdXRoIEF1c3RyYWxpYS9lcGlkZW1pb2xvZ3k8L2tleXdv
cmQ+PC9rZXl3b3Jkcz48ZGF0ZXM+PHllYXI+MjAxNjwveWVhcj48cHViLWRhdGVzPjxkYXRlPk1h
eTwvZGF0ZT48L3B1Yi1kYXRlcz48L2RhdGVzPjxpc2JuPjAyODQtMTg2eDwvaXNibj48YWNjZXNz
aW9uLW51bT4yNzA0NjA0OTwvYWNjZXNzaW9uLW51bT48dXJscz48L3VybHM+PGVsZWN0cm9uaWMt
cmVzb3VyY2UtbnVtPjEwLjMxMDkvMDI4NDE4NnguMjAxNS4xMTE4NjU4PC9lbGVjdHJvbmljLXJl
c291cmNlLW51bT48cmVtb3RlLWRhdGFiYXNlLXByb3ZpZGVyPk5MTTwvcmVtb3RlLWRhdGFiYXNl
LXByb3ZpZGVyPjxsYW5ndWFnZT5lbmc8L2xhbmd1YWdlPjwvcmVjb3JkPjwvQ2l0ZT48Q2l0ZT48
QXV0aG9yPllldW5nPC9BdXRob3I+PFllYXI+MjAxODwvWWVhcj48UmVjTnVtPjI5NDwvUmVjTnVt
PjxyZWNvcmQ+PHJlYy1udW1iZXI+Mjk0PC9yZWMtbnVtYmVyPjxmb3JlaWduLWtleXM+PGtleSBh
cHA9IkVOIiBkYi1pZD0iZHY5ZjJ3dnoyc2VwdmFlcjUyYnA5czB3cmVyZmZ6YXA5ZXZ0IiB0aW1l
c3RhbXA9IjE2NzE5MjI4NjQiPjI5NDwva2V5PjwvZm9yZWlnbi1rZXlzPjxyZWYtdHlwZSBuYW1l
PSJKb3VybmFsIEFydGljbGUiPjE3PC9yZWYtdHlwZT48Y29udHJpYnV0b3JzPjxhdXRob3JzPjxh
dXRob3I+WWV1bmcsIFIuPC9hdXRob3I+PGF1dGhvcj5Cb3dlbiwgUy4gUi48L2F1dGhvcj48YXV0
aG9yPkNoYXBtYW4sIFQuIFIuPC9hdXRob3I+PGF1dGhvcj5NYWNMZW5uYW4sIEcuIFQuPC9hdXRo
b3I+PGF1dGhvcj5BcGlzYXJudGhhbmFyYXgsIFMuPC9hdXRob3I+PC9hdXRob3JzPjwvY29udHJp
YnV0b3JzPjxhdXRoLWFkZHJlc3M+RGVwYXJ0bWVudCBvZiBSYWRpYXRpb24gT25jb2xvZ3ksIFVu
aXZlcnNpdHkgb2YgV2FzaGluZ3RvbiBNZWRpY2FsIENlbnRlciwgU2VhdHRsZSwgV2FzaGluZ3Rv
bi4mI3hEO0RlcGFydG1lbnQgb2YgUmFkaWF0aW9uIE9uY29sb2d5LCBVbml2ZXJzaXR5IG9mIFdh
c2hpbmd0b24gTWVkaWNhbCBDZW50ZXIsIFNlYXR0bGUsIFdhc2hpbmd0b247IERlcGFydG1lbnQg
b2YgUmFkaW9sb2d5LCBVbml2ZXJzaXR5IG9mIFdhc2hpbmd0b24gTWVkaWNhbCBDZW50ZXIsIFNl
YXR0bGUsIFdhc2hpbmd0b24uJiN4RDtEZXBhcnRtZW50IG9mIFJhZGlhdGlvbiBPbmNvbG9neSwg
QmV0aCBJc3JhZWwgRGVhY29uZXNzIE1lZGljYWwgQ2VudGVyLCBIYXJ2YXJkIE1lZGljYWwgU2No
b29sLCBCb3N0b24sIE1hc3NhY2h1c2V0dHMuJiN4RDtTZWF0dGxlIENhbmNlciBDYXJlIEFsbGlh
bmNlLCBQcm90b24gVGhlcmFweSBDZW50ZXIsIFNlYXR0bGUsIFdhc2hpbmd0b24uJiN4RDtEZXBh
cnRtZW50IG9mIFJhZGlhdGlvbiBPbmNvbG9neSwgVW5pdmVyc2l0eSBvZiBXYXNoaW5ndG9uIE1l
ZGljYWwgQ2VudGVyLCBTZWF0dGxlLCBXYXNoaW5ndG9uLiBFbGVjdHJvbmljIGFkZHJlc3M6IGFw
aXNhcm5AdXcuZWR1LjwvYXV0aC1hZGRyZXNzPjx0aXRsZXM+PHRpdGxlPkNoZXN0IHdhbGwgdG94
aWNpdHkgYWZ0ZXIgaHlwb2ZyYWN0aW9uYXRlZCBwcm90b24gYmVhbSB0aGVyYXB5IGZvciBsaXZl
ciBtYWxpZ25hbmNpZXM8L3RpdGxlPjxzZWNvbmRhcnktdGl0bGU+UHJhY3QgUmFkaWF0IE9uY29s
PC9zZWNvbmRhcnktdGl0bGU+PC90aXRsZXM+PHBlcmlvZGljYWw+PGZ1bGwtdGl0bGU+UHJhY3Qg
UmFkaWF0IE9uY29sPC9mdWxsLXRpdGxlPjwvcGVyaW9kaWNhbD48cGFnZXM+Mjg3LTI5MzwvcGFn
ZXM+PHZvbHVtZT44PC92b2x1bWU+PG51bWJlcj40PC9udW1iZXI+PGVkaXRpb24+MjAxOC8wMi8x
ODwvZWRpdGlvbj48a2V5d29yZHM+PGtleXdvcmQ+QWdlZDwva2V5d29yZD48a2V5d29yZD5BZ2Vk
LCA4MCBhbmQgb3Zlcjwva2V5d29yZD48a2V5d29yZD5DYXJjaW5vbWEsIEhlcGF0b2NlbGx1bGFy
L3JhZGlvdGhlcmFweTwva2V5d29yZD48a2V5d29yZD5DaG9sYW5naW9jYXJjaW5vbWEvcmFkaW90
aGVyYXB5PC9rZXl3b3JkPjxrZXl3b3JkPkZlbWFsZTwva2V5d29yZD48a2V5d29yZD5IdW1hbnM8
L2tleXdvcmQ+PGtleXdvcmQ+TGl2ZXIgTmVvcGxhc21zLypyYWRpb3RoZXJhcHk8L2tleXdvcmQ+
PGtleXdvcmQ+TWFsZTwva2V5d29yZD48a2V5d29yZD5NaWRkbGUgQWdlZDwva2V5d29yZD48a2V5
d29yZD5PcmdhbnMgYXQgUmlzazwva2V5d29yZD48a2V5d29yZD5Qcm90b24gVGhlcmFweS8qYWR2
ZXJzZSBlZmZlY3RzL21ldGhvZHM8L2tleXdvcmQ+PGtleXdvcmQ+KlJhZGlhdGlvbiBEb3NlIEh5
cG9mcmFjdGlvbmF0aW9uPC9rZXl3b3JkPjxrZXl3b3JkPlJhZGlhdGlvbiBJbmp1cmllcy8qZXRp
b2xvZ3k8L2tleXdvcmQ+PGtleXdvcmQ+UmV0cm9zcGVjdGl2ZSBTdHVkaWVzPC9rZXl3b3JkPjxr
ZXl3b3JkPlRob3JhY2ljIFdhbGwvKnJhZGlhdGlvbiBlZmZlY3RzPC9rZXl3b3JkPjwva2V5d29y
ZHM+PGRhdGVzPjx5ZWFyPjIwMTg8L3llYXI+PHB1Yi1kYXRlcz48ZGF0ZT5KdWwtQXVnPC9kYXRl
PjwvcHViLWRhdGVzPjwvZGF0ZXM+PGlzYm4+MTg3OS04NTAwPC9pc2JuPjxhY2Nlc3Npb24tbnVt
PjI5NDUyODYzPC9hY2Nlc3Npb24tbnVtPjx1cmxzPjwvdXJscz48ZWxlY3Ryb25pYy1yZXNvdXJj
ZS1udW0+MTAuMTAxNi9qLnBycm8uMjAxNy4xMi4wMDc8L2VsZWN0cm9uaWMtcmVzb3VyY2UtbnVt
PjxyZW1vdGUtZGF0YWJhc2UtcHJvdmlkZXI+TkxNPC9yZW1vdGUtZGF0YWJhc2UtcHJvdmlkZXI+
PGxhbmd1YWdlPmVuZzwvbGFuZ3VhZ2U+PC9yZWNvcmQ+PC9DaXRlPjxDaXRlPjxBdXRob3I+WWlu
PC9BdXRob3I+PFllYXI+MjAxOTwvWWVhcj48UmVjTnVtPjMxMDwvUmVjTnVtPjxyZWNvcmQ+PHJl
Yy1udW1iZXI+MzEwPC9yZWMtbnVtYmVyPjxmb3JlaWduLWtleXM+PGtleSBhcHA9IkVOIiBkYi1p
ZD0iZHY5ZjJ3dnoyc2VwdmFlcjUyYnA5czB3cmVyZmZ6YXA5ZXZ0IiB0aW1lc3RhbXA9IjE2NzE5
MjI4NjQiPjMxMDwva2V5PjwvZm9yZWlnbi1rZXlzPjxyZWYtdHlwZSBuYW1lPSJKb3VybmFsIEFy
dGljbGUiPjE3PC9yZWYtdHlwZT48Y29udHJpYnV0b3JzPjxhdXRob3JzPjxhdXRob3I+WWluLCBM
LjwvYXV0aG9yPjxhdXRob3I+THUsIFMuPC9hdXRob3I+PGF1dGhvcj5aaHUsIEouPC9hdXRob3I+
PGF1dGhvcj5aaGFuZywgVy48L2F1dGhvcj48YXV0aG9yPktlLCBHLjwvYXV0aG9yPjwvYXV0aG9y
cz48L2NvbnRyaWJ1dG9ycz48YXV0aC1hZGRyZXNzPkRlcGFydG1lbnQgb2YgR3luZWNvbG9naWMg
T25jb2xvZ3ksIEZ1ZGFuIFVuaXZlcnNpdHkgU2hhbmdoYWkgQ2FuY2VyIENlbnRlciwgU2hhbmdo
YWksIENoaW5hLiYjeEQ7RGVwYXJ0bWVudCBvZiBPbmNvbG9neSwgU2hhbmdoYWkgTWVkaWNhbCBD
b2xsZWdlLCBGdWRhbiBVbml2ZXJzaXR5LCBTaGFuZ2hhaSwgQ2hpbmEuJiN4RDtEZXBhcnRtZW50
IG9mIFJhZGlhdGlvbiBPbmNvbG9neSwgRnVkYW4gVW5pdmVyc2l0eSBTaGFuZ2hhaSBDYW5jZXIg
Q2VudGVyLCBTaGFuZ2hhaSwgQ2hpbmEuJiN4RDtEZXBhcnRtZW50IG9mIEd5bmVjb2xvZ2ljIE9u
Y29sb2d5LCBOYW50b25nIFR1bW9yIEhvc3BpdGFsLCBOYW50b25nIFVuaXZlcnNpdHksIE5hbnRv
bmcsIENoaW5hLiYjeEQ7RGVwYXJ0bWVudCBvZiBHeW5lY29sb2dpYyBPbmNvbG9neSwgRnVkYW4g
VW5pdmVyc2l0eSBTaGFuZ2hhaSBDYW5jZXIgQ2VudGVyLCBTaGFuZ2hhaSwgQ2hpbmEuIGtlZ2g1
NzM0QDEyNi5jb20uJiN4RDtEZXBhcnRtZW50IG9mIE9uY29sb2d5LCBTaGFuZ2hhaSBNZWRpY2Fs
IENvbGxlZ2UsIEZ1ZGFuIFVuaXZlcnNpdHksIFNoYW5naGFpLCBDaGluYS4ga2VnaDU3MzRAMTI2
LmNvbS48L2F1dGgtYWRkcmVzcz48dGl0bGVzPjx0aXRsZT5PdmFyaWFuIHRyYW5zcG9zaXRpb24g
YmVmb3JlIHJhZGlvdGhlcmFweSBpbiBjZXJ2aWNhbCBjYW5jZXIgcGF0aWVudHM6IGZ1bmN0aW9u
YWwgb3V0Y29tZSBhbmQgdGhlIGFkZXF1YXRlIGRvc2UgY29uc3RyYWludDwvdGl0bGU+PHNlY29u
ZGFyeS10aXRsZT5SYWRpYXQgT25jb2w8L3NlY29uZGFyeS10aXRsZT48L3RpdGxlcz48cGVyaW9k
aWNhbD48ZnVsbC10aXRsZT5SYWRpYXQgT25jb2w8L2Z1bGwtdGl0bGU+PC9wZXJpb2RpY2FsPjxw
YWdlcz4xMDA8L3BhZ2VzPjx2b2x1bWU+MTQ8L3ZvbHVtZT48bnVtYmVyPjE8L251bWJlcj48ZWRp
dGlvbj4yMDE5LzA2LzEyPC9lZGl0aW9uPjxrZXl3b3Jkcz48a2V5d29yZD5BZHVsdDwva2V5d29y
ZD48a2V5d29yZD5GZW1hbGU8L2tleXdvcmQ+PGtleXdvcmQ+SHVtYW5zPC9rZXl3b3JkPjxrZXl3
b3JkPkh5c3RlcmVjdG9teS8qbWV0aG9kczwva2V5d29yZD48a2V5d29yZD5NaWRkbGUgQWdlZDwv
a2V5d29yZD48a2V5d29yZD4qT3JnYW4gU3BhcmluZyBUcmVhdG1lbnRzPC9rZXl3b3JkPjxrZXl3
b3JkPk9yZ2FucyBhdCBSaXNrLypyYWRpYXRpb24gZWZmZWN0czwva2V5d29yZD48a2V5d29yZD5P
dmFyeS8qcmFkaWF0aW9uIGVmZmVjdHM8L2tleXdvcmQ+PGtleXdvcmQ+UGVsdmlzLypyYWRpYXRp
b24gZWZmZWN0czwva2V5d29yZD48a2V5d29yZD5Qcm9nbm9zaXM8L2tleXdvcmQ+PGtleXdvcmQ+
Uk9DIEN1cnZlPC9rZXl3b3JkPjxrZXl3b3JkPlJhZGlvdGhlcmFweSBEb3NhZ2U8L2tleXdvcmQ+
PGtleXdvcmQ+UmFkaW90aGVyYXB5IFBsYW5uaW5nLCBDb21wdXRlci1Bc3Npc3RlZC8qbWV0aG9k
czwva2V5d29yZD48a2V5d29yZD5SYWRpb3RoZXJhcHksIEludGVuc2l0eS1Nb2R1bGF0ZWQvbWV0
aG9kczwva2V5d29yZD48a2V5d29yZD5SZXRyb3NwZWN0aXZlIFN0dWRpZXM8L2tleXdvcmQ+PGtl
eXdvcmQ+VXRlcmluZSBDZXJ2aWNhbCBOZW9wbGFzbXMvKnJhZGlvdGhlcmFweTwva2V5d29yZD48
a2V5d29yZD5Zb3VuZyBBZHVsdDwva2V5d29yZD48a2V5d29yZD5DZXJ2aWNhbCBjYW5jZXI8L2tl
eXdvcmQ+PGtleXdvcmQ+T3ZhcmlhbiBmdW5jdGlvbjwva2V5d29yZD48a2V5d29yZD5PdmFyaWFu
IHRyYW5zcG9zaXRpb248L2tleXdvcmQ+PGtleXdvcmQ+UmFkaW90aGVyYXB5PC9rZXl3b3JkPjwv
a2V5d29yZHM+PGRhdGVzPjx5ZWFyPjIwMTk8L3llYXI+PHB1Yi1kYXRlcz48ZGF0ZT5KdW4gMTA8
L2RhdGU+PC9wdWItZGF0ZXM+PC9kYXRlcz48aXNibj4xNzQ4LTcxN3g8L2lzYm4+PGFjY2Vzc2lv
bi1udW0+MzExODIxMTQ8L2FjY2Vzc2lvbi1udW0+PHVybHM+PC91cmxzPjxjdXN0b20yPlBNQzY1
NTg5MDk8L2N1c3RvbTI+PGVsZWN0cm9uaWMtcmVzb3VyY2UtbnVtPjEwLjExODYvczEzMDE0LTAx
OS0xMzEyLTI8L2VsZWN0cm9uaWMtcmVzb3VyY2UtbnVtPjxyZW1vdGUtZGF0YWJhc2UtcHJvdmlk
ZXI+TkxNPC9yZW1vdGUtZGF0YWJhc2UtcHJvdmlkZXI+PGxhbmd1YWdlPmVuZzwvbGFuZ3VhZ2U+
PC9yZWNvcmQ+PC9DaXRlPjxDaXRlPjxBdXRob3I+WW9ya2U8L0F1dGhvcj48WWVhcj4yMDE3PC9Z
ZWFyPjxSZWNOdW0+MTczPC9SZWNOdW0+PHJlY29yZD48cmVjLW51bWJlcj4xNzM8L3JlYy1udW1i
ZXI+PGZvcmVpZ24ta2V5cz48a2V5IGFwcD0iRU4iIGRiLWlkPSJkdjlmMnd2ejJzZXB2YWVyNTJi
cDlzMHdyZXJmZnphcDlldnQiIHRpbWVzdGFtcD0iMTY3MTkyMjg2NCI+MTczPC9rZXk+PC9mb3Jl
aWduLWtleXM+PHJlZi10eXBlIG5hbWU9IkpvdXJuYWwgQXJ0aWNsZSI+MTc8L3JlZi10eXBlPjxj
b250cmlidXRvcnM+PGF1dGhvcnM+PGF1dGhvcj5Zb3JrZSwgRS4gRC48L2F1dGhvcj48YXV0aG9y
PkphY2tzb24sIEEuPC9hdXRob3I+PGF1dGhvcj5LdW8sIEwuIEMuPC9hdXRob3I+PGF1dGhvcj5P
am8sIEEuPC9hdXRob3I+PGF1dGhvcj5QYW5jaG9vLCBLLjwvYXV0aG9yPjxhdXRob3I+QWR1c3Vt
aWxsaSwgUC48L2F1dGhvcj48YXV0aG9yPlphdWRlcmVyLCBNLiBHLjwvYXV0aG9yPjxhdXRob3I+
UnVzY2gsIFYuIFcuPC9hdXRob3I+PGF1dGhvcj5TaGVwaGVyZCwgQS48L2F1dGhvcj48YXV0aG9y
PlJpbW5lciwgQS48L2F1dGhvcj48L2F1dGhvcnM+PC9jb250cmlidXRvcnM+PGF1dGgtYWRkcmVz
cz5EZXBhcnRtZW50IG9mIE1lZGljYWwgUGh5c2ljcywgTWVtb3JpYWwgU2xvYW4gS2V0dGVyaW5n
IENhbmNlciBDZW50ZXIsIE5ldyBZb3JrLCBOZXcgWW9yay4gRWxlY3Ryb25pYyBhZGRyZXNzOiB5
b3JrZWVAbXNrY2Mub3JnLiYjeEQ7RGVwYXJ0bWVudCBvZiBNZWRpY2FsIFBoeXNpY3MsIE1lbW9y
aWFsIFNsb2FuIEtldHRlcmluZyBDYW5jZXIgQ2VudGVyLCBOZXcgWW9yaywgTmV3IFlvcmsuJiN4
RDtEZXBhcnRtZW50IG9mIFJhZGlhdGlvbiBPbmNvbG9neSwgTWVtb3JpYWwgU2xvYW4gS2V0dGVy
aW5nIENhbmNlciBDZW50ZXIsIE5ldyBZb3JrLCBOZXcgWW9yay4mI3hEO0RlcGFydG1lbnQgb2Yg
U3VyZ2VyeSwgTWVtb3JpYWwgU2xvYW4gS2V0dGVyaW5nIENhbmNlciBDZW50ZXIsIE5ldyBZb3Jr
LCBOZXcgWW9yay4mI3hEO0RlcGFydG1lbnQgb2YgTWVkaWNpbmUsIE1lbW9yaWFsIFNsb2FuIEtl
dHRlcmluZyBDYW5jZXIgQ2VudGVyLCBOZXcgWW9yaywgTmV3IFlvcmsuPC9hdXRoLWFkZHJlc3M+
PHRpdGxlcz48dGl0bGU+SGVhcnQgRG9zaW1ldHJ5IGlzIENvcnJlbGF0ZWQgV2l0aCBSaXNrIG9m
IFJhZGlhdGlvbiBQbmV1bW9uaXRpcyBBZnRlciBMdW5nLVNwYXJpbmcgSGVtaXRob3JhY2ljIFBs
ZXVyYWwgSW50ZW5zaXR5IE1vZHVsYXRlZCBSYWRpYXRpb24gVGhlcmFweSBmb3IgTWFsaWduYW50
IFBsZXVyYWwgTWVzb3RoZWxpb21hPC90aXRsZT48c2Vjb25kYXJ5LXRpdGxlPkludCBKIFJhZGlh
dCBPbmNvbCBCaW9sIFBoeXM8L3NlY29uZGFyeS10aXRsZT48L3RpdGxlcz48cGVyaW9kaWNhbD48
ZnVsbC10aXRsZT5JbnQgSiBSYWRpYXQgT25jb2wgQmlvbCBQaHlzPC9mdWxsLXRpdGxlPjwvcGVy
aW9kaWNhbD48cGFnZXM+NjEtNjk8L3BhZ2VzPjx2b2x1bWU+OTk8L3ZvbHVtZT48bnVtYmVyPjE8
L251bWJlcj48ZWRpdGlvbj4yMDE3LzA4LzE4PC9lZGl0aW9uPjxrZXl3b3Jkcz48a2V5d29yZD5B
ZHVsdDwva2V5d29yZD48a2V5d29yZD5BZ2VkPC9rZXl3b3JkPjxrZXl3b3JkPkFnZWQsIDgwIGFu
ZCBvdmVyPC9rZXl3b3JkPjxrZXl3b3JkPkZlbWFsZTwva2V5d29yZD48a2V5d29yZD5IZWFydC9k
aWFnbm9zdGljIGltYWdpbmcvKnJhZGlhdGlvbiBlZmZlY3RzPC9rZXl3b3JkPjxrZXl3b3JkPkh1
bWFuczwva2V5d29yZD48a2V5d29yZD5LYXBsYW4tTWVpZXIgRXN0aW1hdGU8L2tleXdvcmQ+PGtl
eXdvcmQ+THVuZy9kaWFnbm9zdGljIGltYWdpbmcvKnJhZGlhdGlvbiBlZmZlY3RzPC9rZXl3b3Jk
PjxrZXl3b3JkPk1hbGU8L2tleXdvcmQ+PGtleXdvcmQ+TWVzb3RoZWxpb21hL2RpYWdub3N0aWMg
aW1hZ2luZy8qcmFkaW90aGVyYXB5PC9rZXl3b3JkPjxrZXl3b3JkPk1pZGRsZSBBZ2VkPC9rZXl3
b3JkPjxrZXl3b3JkPk9yZ2FuIFNwYXJpbmcgVHJlYXRtZW50cy8qYWR2ZXJzZSBlZmZlY3RzL21l
dGhvZHM8L2tleXdvcmQ+PGtleXdvcmQ+T3JnYW5zIGF0IFJpc2svZGlhZ25vc3RpYyBpbWFnaW5n
LypyYWRpYXRpb24gZWZmZWN0czwva2V5d29yZD48a2V5d29yZD5QbGV1cmFsIE5lb3BsYXNtcy9k
aWFnbm9zdGljIGltYWdpbmcvKnJhZGlvdGhlcmFweTwva2V5d29yZD48a2V5d29yZD5Qcm9wb3J0
aW9uYWwgSGF6YXJkcyBNb2RlbHM8L2tleXdvcmQ+PGtleXdvcmQ+UmFkaWF0aW9uIFBuZXVtb25p
dGlzL2RpYWdub3N0aWMgaW1hZ2luZy8qZXRpb2xvZ3k8L2tleXdvcmQ+PGtleXdvcmQ+UmFkaW90
aGVyYXB5IERvc2FnZTwva2V5d29yZD48a2V5d29yZD5SYWRpb3RoZXJhcHkgUGxhbm5pbmcsIENv
bXB1dGVyLUFzc2lzdGVkL21ldGhvZHM8L2tleXdvcmQ+PGtleXdvcmQ+UmFkaW90aGVyYXB5LCBJ
bnRlbnNpdHktTW9kdWxhdGVkLyphZHZlcnNlIGVmZmVjdHMvbWV0aG9kczwva2V5d29yZD48a2V5
d29yZD5SZXNwaXJhdGlvbjwva2V5d29yZD48L2tleXdvcmRzPjxkYXRlcz48eWVhcj4yMDE3PC95
ZWFyPjxwdWItZGF0ZXM+PGRhdGU+U2VwIDE8L2RhdGU+PC9wdWItZGF0ZXM+PC9kYXRlcz48aXNi
bj4wMzYwLTMwMTYgKFByaW50KSYjeEQ7MDM2MC0zMDE2PC9pc2JuPjxhY2Nlc3Npb24tbnVtPjI4
ODE2MTYyPC9hY2Nlc3Npb24tbnVtPjx1cmxzPjwvdXJscz48Y3VzdG9tMj5QTUM1NjQyOTgzPC9j
dXN0b20yPjxjdXN0b202Pk5JSE1TODcxNjA0IEFKIGFja25vd2xlZGdlcyBzdXBwb3J0IG9mIE5J
SCBncmFudCBSMDEgQ0ExMjkxODIuIEFSIGFja25vd2xlZGdlcyBncmFudHMgZnJvbSBWYXJpYW4g
TWVkaWNhbCBTeXN0ZW1zIGFuZCBCb2VocmluZ2VyIEluZ2VsaGVpbSBhbmQgZmluYW5jaWFsIHN1
cHBvcnQgZnJvbSBCcmlzdG9sIE15ZXJzIFNxdWliYjwvY3VzdG9tNj48ZWxlY3Ryb25pYy1yZXNv
dXJjZS1udW0+MTAuMTAxNi9qLmlqcm9icC4yMDE3LjA0LjAyNTwvZWxlY3Ryb25pYy1yZXNvdXJj
ZS1udW0+PHJlbW90ZS1kYXRhYmFzZS1wcm92aWRlcj5OTE08L3JlbW90ZS1kYXRhYmFzZS1wcm92
aWRlcj48bGFuZ3VhZ2U+ZW5nPC9sYW5ndWFnZT48L3JlY29yZD48L0NpdGU+PENpdGU+PEF1dGhv
cj5Zb3Vzc2VmPC9BdXRob3I+PFllYXI+MjAxNTwvWWVhcj48UmVjTnVtPjEwMjwvUmVjTnVtPjxy
ZWNvcmQ+PHJlYy1udW1iZXI+MTAyPC9yZWMtbnVtYmVyPjxmb3JlaWduLWtleXM+PGtleSBhcHA9
IkVOIiBkYi1pZD0iZHY5ZjJ3dnoyc2VwdmFlcjUyYnA5czB3cmVyZmZ6YXA5ZXZ0IiB0aW1lc3Rh
bXA9IjE2NzE5MjI4NjQiPjEwMjwva2V5PjwvZm9yZWlnbi1rZXlzPjxyZWYtdHlwZSBuYW1lPSJK
b3VybmFsIEFydGljbGUiPjE3PC9yZWYtdHlwZT48Y29udHJpYnV0b3JzPjxhdXRob3JzPjxhdXRo
b3I+WW91c3NlZiwgQi48L2F1dGhvcj48YXV0aG9yPlNoYW5rLCBKLjwvYXV0aG9yPjxhdXRob3I+
UmVkZHksIEouIFAuPC9hdXRob3I+PGF1dGhvcj5QaW5uaXgsIEMuIEMuPC9hdXRob3I+PGF1dGhv
cj5GYXJoYSwgRy48L2F1dGhvcj48YXV0aG9yPkFraHRhcmksIE0uPC9hdXRob3I+PGF1dGhvcj5B
bGxlbiwgUC4gSy48L2F1dGhvcj48YXV0aG9yPkZhbmFsZSwgTS4gQS48L2F1dGhvcj48YXV0aG9y
PkdhcmNpYSwgSi4gQS48L2F1dGhvcj48YXV0aG9yPkhvcmFjZSwgUC4gSC48L2F1dGhvcj48YXV0
aG9yPk1pbGdyb20sIFMuPC9hdXRob3I+PGF1dGhvcj5TbWl0aCwgRy4gTC48L2F1dGhvcj48YXV0
aG9yPk5pZXRvLCBZLjwvYXV0aG9yPjxhdXRob3I+QXJ6dSwgSS48L2F1dGhvcj48YXV0aG9yPldh
bmcsIEguPC9hdXRob3I+PGF1dGhvcj5Gb3dsZXIsIE4uPC9hdXRob3I+PGF1dGhvcj5Sb2RyaWd1
ZXosIE0uIEEuPC9hdXRob3I+PGF1dGhvcj5EYWJhamEsIEIuPC9hdXRob3I+PC9hdXRob3JzPjwv
Y29udHJpYnV0b3JzPjxhdXRoLWFkZHJlc3M+RGVwYXJ0bWVudHMgb2YgUmFkaWF0aW9uIE9uY29s
b2d5LCBUaGUgVW5pdmVyc2l0eSBvZiBUZXhhcyBNRCBBbmRlcnNvbiBDYW5jZXIgQ2VudGVyLCAx
NTE1IEhvbGNvbWJlIEJsdmQsIEhvdXN0b24sIFRYLCA3NzAzMCwgVVNBLiBieTA0QGF1Yi5lZHUu
bGIuJiN4RDtEZXBhcnRtZW50cyBvZiBSYWRpYXRpb24gT25jb2xvZ3ksIFRoZSBVbml2ZXJzaXR5
IG9mIFRleGFzIE1EIEFuZGVyc29uIENhbmNlciBDZW50ZXIsIDE1MTUgSG9sY29tYmUgQmx2ZCwg
SG91c3RvbiwgVFgsIDc3MDMwLCBVU0EuIEpIU2hhbmtAbWRhbmRlcnNvbi5vcmcuJiN4RDtEZXBh
cnRtZW50cyBvZiBSYWRpYXRpb24gT25jb2xvZ3ksIFRoZSBVbml2ZXJzaXR5IG9mIFRleGFzIE1E
IEFuZGVyc29uIENhbmNlciBDZW50ZXIsIDE1MTUgSG9sY29tYmUgQmx2ZCwgSG91c3RvbiwgVFgs
IDc3MDMwLCBVU0EuIEpSZWRkeUBtZGFuZGVyc29uLm9yZy4mI3hEO0RlcGFydG1lbnRzIG9mIFJh
ZGlhdGlvbiBPbmNvbG9neSwgVGhlIFVuaXZlcnNpdHkgb2YgVGV4YXMgTUQgQW5kZXJzb24gQ2Fu
Y2VyIENlbnRlciwgMTUxNSBIb2xjb21iZSBCbHZkLCBIb3VzdG9uLCBUWCwgNzcwMzAsIFVTQS4g
Q0NQaW5uaXhAbWRhbmRlcnNvbi5vcmcuJiN4RDtEZXBhcnRtZW50cyBvZiBSYWRpYXRpb24gT25j
b2xvZ3ksIFRoZSBVbml2ZXJzaXR5IG9mIFRleGFzIE1EIEFuZGVyc29uIENhbmNlciBDZW50ZXIs
IDE1MTUgSG9sY29tYmUgQmx2ZCwgSG91c3RvbiwgVFgsIDc3MDMwLCBVU0EuIGdmYXJoYUBtZGFu
ZGVyc29uLm9yZy4mI3hEO0RlcGFydG1lbnRzIG9mIFJhZGlhdGlvbiBPbmNvbG9neSwgVGhlIFVu
aXZlcnNpdHkgb2YgVGV4YXMgTUQgQW5kZXJzb24gQ2FuY2VyIENlbnRlciwgMTUxNSBIb2xjb21i
ZSBCbHZkLCBIb3VzdG9uLCBUWCwgNzcwMzAsIFVTQS4gTUFraHRhcmlAbWRhbmRlcnNvbi5vcmcu
JiN4RDtEZXBhcnRtZW50IG9mIFJhZGlhdGlvbiBPbmNvbG9neSwgVGhlIFVuaXZlcnNpdHkgb2Yg
VGV4YXMgTWVkaWNhbCBCcmFuY2ggYXQgR2FsdmVzdG9uLCBHYWx2ZXN0b24sIFRYLCBVU0EuIE1B
a2h0YXJpQG1kYW5kZXJzb24ub3JnLiYjeEQ7RGVwYXJ0bWVudHMgb2YgUmFkaWF0aW9uIE9uY29s
b2d5LCBUaGUgVW5pdmVyc2l0eSBvZiBUZXhhcyBNRCBBbmRlcnNvbiBDYW5jZXIgQ2VudGVyLCAx
NTE1IEhvbGNvbWJlIEJsdmQsIEhvdXN0b24sIFRYLCA3NzAzMCwgVVNBLiBwYWxsZW5AbWRhbmRl
cnNvbi5vcmcuJiN4RDtEZXBhcnRtZW50cyBvZiBMeW1waG9tYSAmYW1wOyBNeWVsb21hLCBUaGUg
VW5pdmVyc2l0eSBvZiBUZXhhcyBNRCBBbmRlcnNvbiBDYW5jZXIgQ2VudGVyLCBIb3VzdG9uLCBU
WCwgVVNBLiBtZmFuYWxlQG1kYW5kZXJzb24ub3JnLiYjeEQ7RGVwYXJ0bWVudHMgb2YgUmFkaWF0
aW9uIE9uY29sb2d5LCBUaGUgVW5pdmVyc2l0eSBvZiBUZXhhcyBNRCBBbmRlcnNvbiBDYW5jZXIg
Q2VudGVyLCAxNTE1IEhvbGNvbWJlIEJsdmQsIEhvdXN0b24sIFRYLCA3NzAzMCwgVVNBLiBqZ2Fy
Y2lhQG1kYW5kZXJzb24ub3JnLiYjeEQ7RGVwYXJ0bWVudHMgb2YgUmFkaWF0aW9uIE9uY29sb2d5
LCBUaGUgVW5pdmVyc2l0eSBvZiBUZXhhcyBNRCBBbmRlcnNvbiBDYW5jZXIgQ2VudGVyLCAxNTE1
IEhvbGNvbWJlIEJsdmQsIEhvdXN0b24sIFRYLCA3NzAzMCwgVVNBLiBwaG9yYWNlQG1kYW5kZXJz
b24ub3JnLiYjeEQ7RGVwYXJ0bWVudHMgb2YgUmFkaWF0aW9uIE9uY29sb2d5LCBUaGUgVW5pdmVy
c2l0eSBvZiBUZXhhcyBNRCBBbmRlcnNvbiBDYW5jZXIgQ2VudGVyLCAxNTE1IEhvbGNvbWJlIEJs
dmQsIEhvdXN0b24sIFRYLCA3NzAzMCwgVVNBLiBzYW1pbGdyb21AbWRhbmRlcnNvbi5vcmcuJiN4
RDtEZXBhcnRtZW50cyBvZiBSYWRpYXRpb24gT25jb2xvZ3ksIFRoZSBVbml2ZXJzaXR5IG9mIFRl
eGFzIE1EIEFuZGVyc29uIENhbmNlciBDZW50ZXIsIDE1MTUgSG9sY29tYmUgQmx2ZCwgSG91c3Rv
biwgVFgsIDc3MDMwLCBVU0EuIGdsc21pdGhAbWRhbmRlcnNvbi5vcmcuJiN4RDtEZXBhcnRtZW50
cyBvZiBTdGVtIENlbGwgVHJhbnNwbGFudGF0aW9uLCBUaGUgVW5pdmVyc2l0eSBvZiBUZXhhcyBN
RCBBbmRlcnNvbiBDYW5jZXIgQ2VudGVyLCBIb3VzdG9uLCBUWCwgVVNBLiB5bmlldG9AbWRhbmRl
cnNvbi5vcmcuJiN4RDtEZXBhcnRtZW50cyBvZiBSYWRpYXRpb24gT25jb2xvZ3ksIFRoZSBVbml2
ZXJzaXR5IG9mIFRleGFzIE1EIEFuZGVyc29uIENhbmNlciBDZW50ZXIsIDE1MTUgSG9sY29tYmUg
Qmx2ZCwgSG91c3RvbiwgVFgsIDc3MDMwLCBVU0EuIGlhcnp1QG1kYW5kZXJzb24ub3JnLiYjeEQ7
RGVwYXJ0bWVudHMgb2YgUmFkaWF0aW9uIE9uY29sb2d5LCBUaGUgVW5pdmVyc2l0eSBvZiBUZXhh
cyBNRCBBbmRlcnNvbiBDYW5jZXIgQ2VudGVyLCAxNTE1IEhvbGNvbWJlIEJsdmQsIEhvdXN0b24s
IFRYLCA3NzAzMCwgVVNBLiBoZXdhbmdAbWRhbmRlcnNvbi5vcmcuJiN4RDtEZXBhcnRtZW50cyBv
ZiBMeW1waG9tYSAmYW1wOyBNeWVsb21hLCBUaGUgVW5pdmVyc2l0eSBvZiBUZXhhcyBNRCBBbmRl
cnNvbiBDYW5jZXIgQ2VudGVyLCBIb3VzdG9uLCBUWCwgVVNBLiBuZm93bGVyQG1kYW5kZXJzb24u
b3JnLiYjeEQ7RGVwYXJ0bWVudHMgb2YgTHltcGhvbWEgJmFtcDsgTXllbG9tYSwgVGhlIFVuaXZl
cnNpdHkgb2YgVGV4YXMgTUQgQW5kZXJzb24gQ2FuY2VyIENlbnRlciwgSG91c3RvbiwgVFgsIFVT
QS4gbWFyb2RyaWd1ZXpAbWRhbmRlcnNvbi5vcmcuJiN4RDtEZXBhcnRtZW50cyBvZiBSYWRpYXRp
b24gT25jb2xvZ3ksIFRoZSBVbml2ZXJzaXR5IG9mIFRleGFzIE1EIEFuZGVyc29uIENhbmNlciBD
ZW50ZXIsIDE1MTUgSG9sY29tYmUgQmx2ZCwgSG91c3RvbiwgVFgsIDc3MDMwLCBVU0EuIGJkYWJh
amFAbWRhbmRlcnNvbi5vcmcuPC9hdXRoLWFkZHJlc3M+PHRpdGxlcz48dGl0bGU+SW5jaWRlbmNl
IGFuZCBwcmVkaWN0b3JzIG9mIExoZXJtaXR0ZSZhcG9zO3Mgc2lnbiBhbW9uZyBwYXRpZW50cyBy
ZWNlaXZpbmcgbWVkaWFzdGluYWwgcmFkaWF0aW9uIGZvciBseW1waG9tYTwvdGl0bGU+PHNlY29u
ZGFyeS10aXRsZT5SYWRpYXQgT25jb2w8L3NlY29uZGFyeS10aXRsZT48L3RpdGxlcz48cGVyaW9k
aWNhbD48ZnVsbC10aXRsZT5SYWRpYXQgT25jb2w8L2Z1bGwtdGl0bGU+PC9wZXJpb2RpY2FsPjxw
YWdlcz4yMDY8L3BhZ2VzPjx2b2x1bWU+MTA8L3ZvbHVtZT48ZWRpdGlvbj4yMDE1LzA5LzI3PC9l
ZGl0aW9uPjxrZXl3b3Jkcz48a2V5d29yZD5BZG9sZXNjZW50PC9rZXl3b3JkPjxrZXl3b3JkPkFk
dWx0PC9rZXl3b3JkPjxrZXl3b3JkPkFnZWQ8L2tleXdvcmQ+PGtleXdvcmQ+Q2hlbW9yYWRpb3Ro
ZXJhcHkvYWR2ZXJzZSBlZmZlY3RzL21ldGhvZHM8L2tleXdvcmQ+PGtleXdvcmQ+RmVtYWxlPC9r
ZXl3b3JkPjxrZXl3b3JkPkh1bWFuczwva2V5d29yZD48a2V5d29yZD5JbmNpZGVuY2U8L2tleXdv
cmQ+PGtleXdvcmQ+THltcGhvbWEvKnJhZGlvdGhlcmFweTwva2V5d29yZD48a2V5d29yZD5NYWxl
PC9rZXl3b3JkPjxrZXl3b3JkPk1lZGlhc3RpbnVtL3JhZGlhdGlvbiBlZmZlY3RzPC9rZXl3b3Jk
PjxrZXl3b3JkPk1pZGRsZSBBZ2VkPC9rZXl3b3JkPjxrZXl3b3JkPlByb3NwZWN0aXZlIFN0dWRp
ZXM8L2tleXdvcmQ+PGtleXdvcmQ+UmFkaWF0aW9uIEluanVyaWVzLyplcGlkZW1pb2xvZ3k8L2tl
eXdvcmQ+PGtleXdvcmQ+UmFkaW90aGVyYXB5LCBJbnRlbnNpdHktTW9kdWxhdGVkLyphZHZlcnNl
IGVmZmVjdHMvbWV0aG9kczwva2V5d29yZD48a2V5d29yZD5TcGluYWwgQ29yZC8qcmFkaWF0aW9u
IGVmZmVjdHM8L2tleXdvcmQ+PGtleXdvcmQ+WW91bmcgQWR1bHQ8L2tleXdvcmQ+PC9rZXl3b3Jk
cz48ZGF0ZXM+PHllYXI+MjAxNTwveWVhcj48cHViLWRhdGVzPjxkYXRlPlNlcCAyNTwvZGF0ZT48
L3B1Yi1kYXRlcz48L2RhdGVzPjxpc2JuPjE3NDgtNzE3eDwvaXNibj48YWNjZXNzaW9uLW51bT4y
NjQwNzg1MzwvYWNjZXNzaW9uLW51bT48dXJscz48L3VybHM+PGN1c3RvbTI+UE1DNDU4MjgyMTwv
Y3VzdG9tMj48ZWxlY3Ryb25pYy1yZXNvdXJjZS1udW0+MTAuMTE4Ni9zMTMwMTQtMDE1LTA1MDQt
NzwvZWxlY3Ryb25pYy1yZXNvdXJjZS1udW0+PHJlbW90ZS1kYXRhYmFzZS1wcm92aWRlcj5OTE08
L3JlbW90ZS1kYXRhYmFzZS1wcm92aWRlcj48bGFuZ3VhZ2U+ZW5nPC9sYW5ndWFnZT48L3JlY29y
ZD48L0NpdGU+PENpdGU+PEF1dGhvcj5aZWhlbnRtYXlyPC9BdXRob3I+PFllYXI+MjAxNTwvWWVh
cj48UmVjTnVtPjI2MzwvUmVjTnVtPjxyZWNvcmQ+PHJlYy1udW1iZXI+MjYzPC9yZWMtbnVtYmVy
Pjxmb3JlaWduLWtleXM+PGtleSBhcHA9IkVOIiBkYi1pZD0iZHY5ZjJ3dnoyc2VwdmFlcjUyYnA5
czB3cmVyZmZ6YXA5ZXZ0IiB0aW1lc3RhbXA9IjE2NzE5MjI4NjQiPjI2Mzwva2V5PjwvZm9yZWln
bi1rZXlzPjxyZWYtdHlwZSBuYW1lPSJKb3VybmFsIEFydGljbGUiPjE3PC9yZWYtdHlwZT48Y29u
dHJpYnV0b3JzPjxhdXRob3JzPjxhdXRob3I+WmVoZW50bWF5ciwgRi48L2F1dGhvcj48YXV0aG9y
PlPDtmhuLCBNLjwvYXV0aG9yPjxhdXRob3I+RXhlbGksIEEuIEsuPC9hdXRob3I+PGF1dGhvcj5X
dXJzdGJhdWVyLCBLLjwvYXV0aG9yPjxhdXRob3I+VHLDtmxsZXIsIEEuPC9hdXRob3I+PGF1dGhv
cj5EZXV0c2NobWFubiwgSC48L2F1dGhvcj48YXV0aG9yPkZhc3RuZXIsIEcuPC9hdXRob3I+PGF1
dGhvcj5GdXNzbCwgQy48L2F1dGhvcj48YXV0aG9yPlN0ZWluaW5nZXIsIFAuPC9hdXRob3I+PGF1
dGhvcj5LcmFuemluZ2VyLCBNLjwvYXV0aG9yPjxhdXRob3I+QmVsa2EsIEMuPC9hdXRob3I+PGF1
dGhvcj5TdHVkbmlja2EsIE0uPC9hdXRob3I+PGF1dGhvcj5TZWRsbWF5ZXIsIEYuPC9hdXRob3I+
PC9hdXRob3JzPjwvY29udHJpYnV0b3JzPjxhdXRoLWFkZHJlc3M+VW5pdi4tS2xpbmlrIGbDvHIg
UmFkaW90aGVyYXBpZSB1bmQgUmFkaW8tT25rb2xvZ2llLCBMYW5kZXNrcmFua2VuaGF1cyBTYWx6
YnVyZywgVW5pdi4tS2xpbmlrdW0gZGVyIFBhcmFjZWxzdXMgTWVkaXppbmlzY2hlbiBQcml2YXR1
bml2ZXJzaXTDpHQsIE3DvGxsbmVyIEhhdXB0c3RyLiA0OCwgNTAyMCwgU2FsemJ1cmcsIEF1c3Ry
aWEuIGYuemVoZW50bWF5ckBzYWxrLmF0LiYjeEQ7SW5zdGl0dXRlIGZvciBSZXNlYXJjaCBhbmQg
RGV2ZWxvcG1lbnQgb2YgQWR2YW5jZWQgUmFkaWF0aW9uIFRlY2hub2xvZ2llcyAocmFkQVJUKSwg
UGFyYWNlbHN1cyBNZWRpemluaXNjaGUgUHJpdmF0dW5pdmVyc2l0w6R0LCBNw7xsbG5lciBIYXVw
dHN0ci4gNDgsIDUwMjAsIFNhbHpidXJnLCBBdXN0cmlhLiBmLnplaGVudG1heXJAc2Fsay5hdC4m
I3hEO0RlcGFydG1lbnQgb2YgUmFkaW90aGVyYXB5IGFuZCBSYWRpYXRpb24gT25jb2xvZ3ksIEx1
ZHdpZy1NYXhpbWlsaWFucy1Vbml2ZXJzaXTDpHQgTXVuaWNoLCBNYXJjaGlvbmluaXN0ci4gMTUs
IDgxMzc3LCBNdW5pY2gsIEdlcm1hbnkuIG1hdHRoaWFzLnNvZWhuQG1lZC51bmktbXVlbmNoZW4u
ZGUuJiN4RDtVbml2Li1LbGluaWsgZsO8ciBSYWRpb3RoZXJhcGllIHVuZCBSYWRpby1PbmtvbG9n
aWUsIExhbmRlc2tyYW5rZW5oYXVzIFNhbHpidXJnLCBVbml2Li1LbGluaWt1bSBkZXIgUGFyYWNl
bHN1cyBNZWRpemluaXNjaGVuIFByaXZhdHVuaXZlcnNpdMOkdCwgTcO8bGxuZXIgSGF1cHRzdHIu
IDQ4LCA1MDIwLCBTYWx6YnVyZywgQXVzdHJpYS4gYS5leGVsaUBzYWxrLmF0LiYjeEQ7SW5zdGl0
dXRlIGZvciBSZXNlYXJjaCBhbmQgRGV2ZWxvcG1lbnQgb2YgQWR2YW5jZWQgUmFkaWF0aW9uIFRl
Y2hub2xvZ2llcyAocmFkQVJUKSwgUGFyYWNlbHN1cyBNZWRpemluaXNjaGUgUHJpdmF0dW5pdmVy
c2l0w6R0LCBNw7xsbG5lciBIYXVwdHN0ci4gNDgsIDUwMjAsIFNhbHpidXJnLCBBdXN0cmlhLiBr
Lnd1cnN0YmF1ZXJAc2Fsay5hdC4mI3hEO0RlcGFydG1lbnQgb2YgUmFkaW90aGVyYXB5IGFuZCBS
YWRpYXRpb24gT25jb2xvZ3ksIEx1ZHdpZy1NYXhpbWlsaWFucy1Vbml2ZXJzaXTDpHQgTXVuaWNo
LCBNYXJjaGlvbmluaXN0ci4gMTUsIDgxMzc3LCBNdW5pY2gsIEdlcm1hbnkuIGFsbXV0LnRyb2Vs
bGVyQG1lZC51bmktbXVlbmNoZW4uZGUuJiN4RDtEZXBhcnRtZW50IG9mIFJhZGlhdGlvbiBPbmNv
bG9neSwgV2lsbGlhbSBCZWF1bW9udCBIZWFsdGggU3lzdGVtLCAzNjAxIFcuIFRoaXJ0ZWVuIE1p
bGUgUm9hZCwgUm95YWwgT2FrLCBNSSwgNDgwNzMsIFVTQS4gYWxtdXQudHJvZWxsZXJAbWVkLnVu
aS1tdWVuY2hlbi5kZS4mI3hEO1VuaXYuLUtsaW5payBmw7xyIFJhZGlvdGhlcmFwaWUgdW5kIFJh
ZGlvLU9ua29sb2dpZSwgTGFuZGVza3JhbmtlbmhhdXMgU2FsemJ1cmcsIFVuaXYuLUtsaW5pa3Vt
IGRlciBQYXJhY2Vsc3VzIE1lZGl6aW5pc2NoZW4gUHJpdmF0dW5pdmVyc2l0w6R0LCBNw7xsbG5l
ciBIYXVwdHN0ci4gNDgsIDUwMjAsIFNhbHpidXJnLCBBdXN0cmlhLiBoLmRldXRzY2htYW5uQHNh
bGsuYXQuJiN4RDtJbnN0aXR1dGUgZm9yIFJlc2VhcmNoIGFuZCBEZXZlbG9wbWVudCBvZiBBZHZh
bmNlZCBSYWRpYXRpb24gVGVjaG5vbG9naWVzIChyYWRBUlQpLCBQYXJhY2Vsc3VzIE1lZGl6aW5p
c2NoZSBQcml2YXR1bml2ZXJzaXTDpHQsIE3DvGxsbmVyIEhhdXB0c3RyLiA0OCwgNTAyMCwgU2Fs
emJ1cmcsIEF1c3RyaWEuIGguZGV1dHNjaG1hbm5Ac2Fsay5hdC4mI3hEO1VuaXYuLUtsaW5payBm
w7xyIFJhZGlvdGhlcmFwaWUgdW5kIFJhZGlvLU9ua29sb2dpZSwgTGFuZGVza3JhbmtlbmhhdXMg
U2FsemJ1cmcsIFVuaXYuLUtsaW5pa3VtIGRlciBQYXJhY2Vsc3VzIE1lZGl6aW5pc2NoZW4gUHJp
dmF0dW5pdmVyc2l0w6R0LCBNw7xsbG5lciBIYXVwdHN0ci4gNDgsIDUwMjAsIFNhbHpidXJnLCBB
dXN0cmlhLiBnLmZhc3RuZXJAc2Fsay5hdC4mI3hEO1VuaXYuLUtsaW5payBmw7xyIFJhZGlvdGhl
cmFwaWUgdW5kIFJhZGlvLU9ua29sb2dpZSwgTGFuZGVza3JhbmtlbmhhdXMgU2FsemJ1cmcsIFVu
aXYuLUtsaW5pa3VtIGRlciBQYXJhY2Vsc3VzIE1lZGl6aW5pc2NoZW4gUHJpdmF0dW5pdmVyc2l0
w6R0LCBNw7xsbG5lciBIYXVwdHN0ci4gNDgsIDUwMjAsIFNhbHpidXJnLCBBdXN0cmlhLiBjLmZ1
c3NsQHNhbGsuYXQuJiN4RDtJbnN0aXR1dGUgZm9yIFJlc2VhcmNoIGFuZCBEZXZlbG9wbWVudCBv
ZiBBZHZhbmNlZCBSYWRpYXRpb24gVGVjaG5vbG9naWVzIChyYWRBUlQpLCBQYXJhY2Vsc3VzIE1l
ZGl6aW5pc2NoZSBQcml2YXR1bml2ZXJzaXTDpHQsIE3DvGxsbmVyIEhhdXB0c3RyLiA0OCwgNTAy
MCwgU2FsemJ1cmcsIEF1c3RyaWEuIHBoaWxpcHAuc3RlaW5pbmdlckBwbXUuYWMuYXQuJiN4RDtV
bml2Li1LbGluaWsgZsO8ciBSYWRpb3RoZXJhcGllIHVuZCBSYWRpby1PbmtvbG9naWUsIExhbmRl
c2tyYW5rZW5oYXVzIFNhbHpidXJnLCBVbml2Li1LbGluaWt1bSBkZXIgUGFyYWNlbHN1cyBNZWRp
emluaXNjaGVuIFByaXZhdHVuaXZlcnNpdMOkdCwgTcO8bGxuZXIgSGF1cHRzdHIuIDQ4LCA1MDIw
LCBTYWx6YnVyZywgQXVzdHJpYS4gbS5rcmFuemluZ2VyQHNhbGsuYXQuJiN4RDtEZXBhcnRtZW50
IG9mIFJhZGlvdGhlcmFweSBhbmQgUmFkaWF0aW9uIE9uY29sb2d5LCBMdWR3aWctTWF4aW1pbGlh
bnMtVW5pdmVyc2l0w6R0IE11bmljaCwgTWFyY2hpb25pbmlzdHIuIDE1LCA4MTM3NywgTXVuaWNo
LCBHZXJtYW55LiBjbGF1cy5iZWxrYUBtZWQudW5pLW11ZW5jaGVuLmRlLiYjeEQ7VW5pdi4tS2xp
bmlrIGbDvHIgUG5ldW1vbG9naWUsIExhbmRlc2tyYW5rZW5oYXVzIFNhbHpidXJnLCBVbml2Li1L
bGluaWt1bSBkZXIgUGFyYWNlbHN1cyBNZWRpemluaXNjaGVuIFByaXZhdHVuaXZlcnNpdMOkdCwg
TcO8bGxuZXIgSGF1cHRzdHIuIDQ4LCA1MDIwLCBTYWx6YnVyZywgQXVzdHJpYS4gbS5zdHVkbmlj
a2FAc2Fsay5hdC4mI3hEO1VuaXYuLUtsaW5payBmw7xyIFJhZGlvdGhlcmFwaWUgdW5kIFJhZGlv
LU9ua29sb2dpZSwgTGFuZGVza3JhbmtlbmhhdXMgU2FsemJ1cmcsIFVuaXYuLUtsaW5pa3VtIGRl
ciBQYXJhY2Vsc3VzIE1lZGl6aW5pc2NoZW4gUHJpdmF0dW5pdmVyc2l0w6R0LCBNw7xsbG5lciBI
YXVwdHN0ci4gNDgsIDUwMjAsIFNhbHpidXJnLCBBdXN0cmlhLiBmLnNlZGxtYXllckBzYWxrLmF0
LiYjeEQ7SW5zdGl0dXRlIGZvciBSZXNlYXJjaCBhbmQgRGV2ZWxvcG1lbnQgb2YgQWR2YW5jZWQg
UmFkaWF0aW9uIFRlY2hub2xvZ2llcyAocmFkQVJUKSwgUGFyYWNlbHN1cyBNZWRpemluaXNjaGUg
UHJpdmF0dW5pdmVyc2l0w6R0LCBNw7xsbG5lciBIYXVwdHN0ci4gNDgsIDUwMjAsIFNhbHpidXJn
LCBBdXN0cmlhLiBmLnNlZGxtYXllckBzYWxrLmF0LjwvYXV0aC1hZGRyZXNzPjx0aXRsZXM+PHRp
dGxlPk5vcm1hbCB0aXNzdWUgY29tcGxpY2F0aW9uIG1vZGVscyBmb3IgY2xpbmljYWxseSByZWxl
dmFudCBhY3V0ZSBlc29waGFnaXRpcyAo4omlIGdyYWRlIDIpIGluIHBhdGllbnRzIHRyZWF0ZWQg
d2l0aCBkb3NlIGRpZmZlcmVudGlhdGVkIGFjY2VsZXJhdGVkIHJhZGlvdGhlcmFweSAoREFSVC1i
aWQpPC90aXRsZT48c2Vjb25kYXJ5LXRpdGxlPlJhZGlhdCBPbmNvbDwvc2Vjb25kYXJ5LXRpdGxl
PjwvdGl0bGVzPjxwZXJpb2RpY2FsPjxmdWxsLXRpdGxlPlJhZGlhdCBPbmNvbDwvZnVsbC10aXRs
ZT48L3BlcmlvZGljYWw+PHBhZ2VzPjEyMTwvcGFnZXM+PHZvbHVtZT4xMDwvdm9sdW1lPjxlZGl0
aW9uPjIwMTUvMDUvMjk8L2VkaXRpb24+PGtleXdvcmRzPjxrZXl3b3JkPkFjdXRlIERpc2Vhc2U8
L2tleXdvcmQ+PGtleXdvcmQ+QWRlbm9jYXJjaW5vbWEvZHJ1ZyB0aGVyYXB5L3BhdGhvbG9neS9y
YWRpb3RoZXJhcHk8L2tleXdvcmQ+PGtleXdvcmQ+QWR1bHQ8L2tleXdvcmQ+PGtleXdvcmQ+QWdl
ZDwva2V5d29yZD48a2V5d29yZD5BZ2VkLCA4MCBhbmQgb3Zlcjwva2V5d29yZD48a2V5d29yZD5B
dXN0cmlhL2VwaWRlbWlvbG9neTwva2V5d29yZD48a2V5d29yZD5DYXJjaW5vbWEsIE5vbi1TbWFs
bC1DZWxsIEx1bmcvZHJ1ZyB0aGVyYXB5L3BhdGhvbG9neS8qcmFkaW90aGVyYXB5PC9rZXl3b3Jk
PjxrZXl3b3JkPkNhcmNpbm9tYSwgU3F1YW1vdXMgQ2VsbC9kcnVnIHRoZXJhcHkvcGF0aG9sb2d5
L3JhZGlvdGhlcmFweTwva2V5d29yZD48a2V5d29yZD5DaGVtb3JhZGlvdGhlcmFweS8qYWR2ZXJz
ZSBlZmZlY3RzPC9rZXl3b3JkPjxrZXl3b3JkPkRvc2UgRnJhY3Rpb25hdGlvbiwgUmFkaWF0aW9u
PC9rZXl3b3JkPjxrZXl3b3JkPkVzb3BoYWdpdGlzL2VwaWRlbWlvbG9neS8qZXRpb2xvZ3kvcGF0
aG9sb2d5PC9rZXl3b3JkPjxrZXl3b3JkPkZlbWFsZTwva2V5d29yZD48a2V5d29yZD5IdW1hbnM8
L2tleXdvcmQ+PGtleXdvcmQ+SW5jaWRlbmNlPC9rZXl3b3JkPjxrZXl3b3JkPkx1bmcgTmVvcGxh
c21zL2RydWcgdGhlcmFweS9wYXRob2xvZ3kvcmFkaW90aGVyYXB5PC9rZXl3b3JkPjxrZXl3b3Jk
Pk1hbGU8L2tleXdvcmQ+PGtleXdvcmQ+TWlkZGxlIEFnZWQ8L2tleXdvcmQ+PGtleXdvcmQ+Kk1v
ZGVscywgU3RhdGlzdGljYWw8L2tleXdvcmQ+PGtleXdvcmQ+TmVvcGxhc20gU3RhZ2luZzwva2V5
d29yZD48a2V5d29yZD5PcmdhbnMgYXQgUmlzay8qcmFkaWF0aW9uIGVmZmVjdHM8L2tleXdvcmQ+
PGtleXdvcmQ+UHJvZ25vc2lzPC9rZXl3b3JkPjxrZXl3b3JkPlJhZGlhdGlvbiBJbmp1cmllcy9l
cGlkZW1pb2xvZ3kvKmV0aW9sb2d5L3BhdGhvbG9neTwva2V5d29yZD48a2V5d29yZD5SYWRpb3Ro
ZXJhcHkvKmFkdmVyc2UgZWZmZWN0czwva2V5d29yZD48L2tleXdvcmRzPjxkYXRlcz48eWVhcj4y
MDE1PC95ZWFyPjxwdWItZGF0ZXM+PGRhdGU+TWF5IDI4PC9kYXRlPjwvcHViLWRhdGVzPjwvZGF0
ZXM+PGlzYm4+MTc0OC03MTd4PC9pc2JuPjxhY2Nlc3Npb24tbnVtPjI2MDE4NTI3PC9hY2Nlc3Np
b24tbnVtPjx1cmxzPjwvdXJscz48Y3VzdG9tMj5QTUM0NDUwNjA3PC9jdXN0b20yPjxlbGVjdHJv
bmljLXJlc291cmNlLW51bT4xMC4xMTg2L3MxMzAxNC0wMTUtMDQyOS0xPC9lbGVjdHJvbmljLXJl
c291cmNlLW51bT48cmVtb3RlLWRhdGFiYXNlLXByb3ZpZGVyPk5MTTwvcmVtb3RlLWRhdGFiYXNl
LXByb3ZpZGVyPjxsYW5ndWFnZT5lbmc8L2xhbmd1YWdlPjwvcmVjb3JkPjwvQ2l0ZT48Q2l0ZT48
QXV0aG9yPlpoYW5nPC9BdXRob3I+PFllYXI+MjAxNzwvWWVhcj48UmVjTnVtPjI4NzwvUmVjTnVt
PjxyZWNvcmQ+PHJlYy1udW1iZXI+Mjg3PC9yZWMtbnVtYmVyPjxmb3JlaWduLWtleXM+PGtleSBh
cHA9IkVOIiBkYi1pZD0iZHY5ZjJ3dnoyc2VwdmFlcjUyYnA5czB3cmVyZmZ6YXA5ZXZ0IiB0aW1l
c3RhbXA9IjE2NzE5MjI4NjQiPjI4Nzwva2V5PjwvZm9yZWlnbi1rZXlzPjxyZWYtdHlwZSBuYW1l
PSJKb3VybmFsIEFydGljbGUiPjE3PC9yZWYtdHlwZT48Y29udHJpYnV0b3JzPjxhdXRob3JzPjxh
dXRob3I+WmhhbmcsIEwuPC9hdXRob3I+PGF1dGhvcj5Kb2huc29uLCBKLjwvYXV0aG9yPjxhdXRo
b3I+R290dHNjaGFsaywgQS4gUi48L2F1dGhvcj48YXV0aG9yPkNoYW5nLCBBLiBKLjwvYXV0aG9y
PjxhdXRob3I+SHN1LCBJLiBDLjwvYXV0aG9yPjxhdXRob3I+Um9hY2gsIE0uLCAzcmQ8L2F1dGhv
cj48YXV0aG9yPlNleW1vdXIsIFouIEEuPC9hdXRob3I+PC9hdXRob3JzPjwvY29udHJpYnV0b3Jz
PjxhdXRoLWFkZHJlc3M+SGVsZW4gRGlsbGVyIEZhbWlseSBDb21wcmVoZW5zaXZlIENhbmNlciBD
ZW50ZXIsIFVuaXZlcnNpdHkgb2YgQ2FsaWZvcm5pYSBhdCBTYW4gRnJhbmNpc2NvLCBTYW4gRnJh
bmNpc2NvLCBDYWxpZm9ybmlhOyBEZXBhcnRtZW50IG9mIEVwaWRlbWlvbG9neSBhbmQgQmlvc3Rh
dGlzdGljcywgVW5pdmVyc2l0eSBvZiBDYWxpZm9ybmlhIGF0IFNhbiBGcmFuY2lzY28sIFNhbiBG
cmFuY2lzY28sIENhbGlmb3JuaWEuJiN4RDtEZXBhcnRtZW50IG9mIFJhZGlhdGlvbiBPbmNvbG9n
eSwgVW5pdmVyc2l0eSBvZiBDYWxpZm9ybmlhIGF0IFNhbiBGcmFuY2lzY28sIFNhbiBGcmFuY2lz
Y28sIENhbGlmb3JuaWEuJiN4RDtEZXBhcnRtZW50IG9mIFJhZGlhdGlvbiBPbmNvbG9neSwgVW5p
dmVyc2l0eSBvZiBDYWxpZm9ybmlhIGF0IFNhbiBGcmFuY2lzY28sIFNhbiBGcmFuY2lzY28sIENh
bGlmb3JuaWE7IERlcGFydG1lbnQgb2YgVXJvbG9neSwgVW5pdmVyc2l0eSBvZiBDYWxpZm9ybmlh
IGF0IFNhbiBGcmFuY2lzY28sIFNhbiBGcmFuY2lzY28sIENhbGlmb3JuaWEuJiN4RDtEZXBhcnRt
ZW50IG9mIFJhZGlhdGlvbiBPbmNvbG9neSwgT2FrbGFuZCBVbml2ZXJzaXR5IFdpbGxpYW0gQmVh
dW1vbnQgU2Nob29sIG9mIE1lZGljaW5lLCBCZWF1bW9udCBIZWFsdGggU3lzdGVtLCBSb3lhbCBP
YWssIE1pY2hpZ2FuLiBFbGVjdHJvbmljIGFkZHJlc3M6IHphY2hhcnkuc2V5bW91ckBiZWF1bW9u
dC5lZHUuPC9hdXRoLWFkZHJlc3M+PHRpdGxlcz48dGl0bGU+UmVjZWl2ZXIgb3BlcmF0aW5nIGN1
cnZlcyBhbmQgZG9zZS12b2x1bWUgYW5hbHlzaXMgb2YgbGF0ZSB0b3hpY2l0eSB3aXRoIHN0ZXJl
b3RhY3RpYyBib2R5IHJhZGlhdGlvbiB0aGVyYXB5IGZvciBwcm9zdGF0ZSBjYW5jZXI8L3RpdGxl
PjxzZWNvbmRhcnktdGl0bGU+UHJhY3QgUmFkaWF0IE9uY29sPC9zZWNvbmRhcnktdGl0bGU+PC90
aXRsZXM+PHBlcmlvZGljYWw+PGZ1bGwtdGl0bGU+UHJhY3QgUmFkaWF0IE9uY29sPC9mdWxsLXRp
dGxlPjwvcGVyaW9kaWNhbD48cGFnZXM+ZTEwOS1lMTE2PC9wYWdlcz48dm9sdW1lPjc8L3ZvbHVt
ZT48bnVtYmVyPjI8L251bWJlcj48ZWRpdGlvbj4yMDE3LzAzLzEwPC9lZGl0aW9uPjxrZXl3b3Jk
cz48a2V5d29yZD5BZ2VkPC9rZXl3b3JkPjxrZXl3b3JkPkh1bWFuczwva2V5d29yZD48a2V5d29y
ZD5NYWxlPC9rZXl3b3JkPjxrZXl3b3JkPk1pZGRsZSBBZ2VkPC9rZXl3b3JkPjxrZXl3b3JkPlBy
b3N0YXRpYyBOZW9wbGFzbXMvKnJhZGlvdGhlcmFweTwva2V5d29yZD48a2V5d29yZD4qUk9DIEN1
cnZlPC9rZXl3b3JkPjxrZXl3b3JkPlJhZGlvc3VyZ2VyeS8qYWR2ZXJzZSBlZmZlY3RzPC9rZXl3
b3JkPjxrZXl3b3JkPlJhZGlvdGhlcmFweSBEb3NhZ2U8L2tleXdvcmQ+PGtleXdvcmQ+UmV0cm9z
cGVjdGl2ZSBTdHVkaWVzPC9rZXl3b3JkPjxrZXl3b3JkPlVyb2dlbml0YWwgU3lzdGVtLypyYWRp
YXRpb24gZWZmZWN0czwva2V5d29yZD48L2tleXdvcmRzPjxkYXRlcz48eWVhcj4yMDE3PC95ZWFy
PjxwdWItZGF0ZXM+PGRhdGU+TWFyLUFwcjwvZGF0ZT48L3B1Yi1kYXRlcz48L2RhdGVzPjxpc2Ju
PjE4NzktODUwMDwvaXNibj48YWNjZXNzaW9uLW51bT4yODI3NDQwMTwvYWNjZXNzaW9uLW51bT48
dXJscz48L3VybHM+PGVsZWN0cm9uaWMtcmVzb3VyY2UtbnVtPjEwLjEwMTYvai5wcnJvLjIwMTYu
MDcuMDA0PC9lbGVjdHJvbmljLXJlc291cmNlLW51bT48cmVtb3RlLWRhdGFiYXNlLXByb3ZpZGVy
Pk5MTTwvcmVtb3RlLWRhdGFiYXNlLXByb3ZpZGVyPjxsYW5ndWFnZT5lbmc8L2xhbmd1YWdlPjwv
cmVjb3JkPjwvQ2l0ZT48Q2l0ZT48QXV0aG9yPlpoYW5nPC9BdXRob3I+PFllYXI+MjAyMTwvWWVh
cj48UmVjTnVtPjI0OTwvUmVjTnVtPjxyZWNvcmQ+PHJlYy1udW1iZXI+MjQ5PC9yZWMtbnVtYmVy
Pjxmb3JlaWduLWtleXM+PGtleSBhcHA9IkVOIiBkYi1pZD0iZHY5ZjJ3dnoyc2VwdmFlcjUyYnA5
czB3cmVyZmZ6YXA5ZXZ0IiB0aW1lc3RhbXA9IjE2NzE5MjI4NjQiPjI0OTwva2V5PjwvZm9yZWln
bi1rZXlzPjxyZWYtdHlwZSBuYW1lPSJKb3VybmFsIEFydGljbGUiPjE3PC9yZWYtdHlwZT48Y29u
dHJpYnV0b3JzPjxhdXRob3JzPjxhdXRob3I+WmhhbmcsIFkuIFkuPC9hdXRob3I+PGF1dGhvcj5I
dW8sIFcuIEwuPC9hdXRob3I+PGF1dGhvcj5Hb2xkYmVyZywgUy4gSS48L2F1dGhvcj48YXV0aG9y
PlNsYXRlciwgSi4gTS48L2F1dGhvcj48YXV0aG9yPkFkYW1zLCBKLiBBLjwvYXV0aG9yPjxhdXRo
b3I+RGVuZywgWC4gVy48L2F1dGhvcj48YXV0aG9yPlN1biwgWS48L2F1dGhvcj48YXV0aG9yPk1h
LCBKLjwvYXV0aG9yPjxhdXRob3I+RnVsbGVydG9uLCBCLiBDLjwvYXV0aG9yPjxhdXRob3I+UGFn
YW5ldHRpLCBILjwvYXV0aG9yPjxhdXRob3I+TG9lZmZsZXIsIEouIFMuPC9hdXRob3I+PGF1dGhv
cj5MdSwgSC4gTS48L2F1dGhvcj48YXV0aG9yPkNoYW4sIEEuIFcuPC9hdXRob3I+PC9hdXRob3Jz
PjwvY29udHJpYnV0b3JzPjxhdXRoLWFkZHJlc3M+RGVwYXJ0bWVudCBvZiBSYWRpYXRpb24gT25j
b2xvZ3ksIE1hc3NhY2h1c2V0dHMgR2VuZXJhbCBIb3NwaXRhbCwgSGFydmFyZCBNZWRpY2FsIFNj
aG9vbCwgQm9zdG9uLCBNYXNzYWNodXNldHRzOyBEZXBhcnRtZW50IG9mIE9uY29sb2d5LCBYaWFu
Z3lhIEhvc3BpdGFsIG9mIENlbnRyYWwgU291dGggVW5pdmVyc2l0eSwgQ2hhbmdzaGEsIFBlb3Bs
ZSZhcG9zO3MgUmVwdWJsaWMgb2YgQ2hpbmEuJiN4RDtEZXBhcnRtZW50IG9mIFJhZGlhdGlvbiBP
bmNvbG9neSwgTWFzc2FjaHVzZXR0cyBHZW5lcmFsIEhvc3BpdGFsLCBIYXJ2YXJkIE1lZGljYWwg
U2Nob29sLCBCb3N0b24sIE1hc3NhY2h1c2V0dHMuJiN4RDtEZXBhcnRtZW50IG9mIFJhZGlhdGlv
biBPbmNvbG9neSwgU3VuIFlhdC1TZW4gVW5pdmVyc2l0eSBDYW5jZXIgQ2VudGVyLCBHdWFuZ3po
b3UsIFBlb3BsZSZhcG9zO3MgUmVwdWJsaWMgb2YgQ2hpbmEuJiN4RDtEZXBhcnRtZW50IG9mIFJh
ZGlhdGlvbiBPbmNvbG9neSwgTWFzc2FjaHVzZXR0cyBHZW5lcmFsIEhvc3BpdGFsLCBIYXJ2YXJk
IE1lZGljYWwgU2Nob29sLCBCb3N0b24sIE1hc3NhY2h1c2V0dHMuIEVsZWN0cm9uaWMgYWRkcmVz
czogYXdjaGFuQG1naC5oYXJ2YXJkLmVkdS48L2F1dGgtYWRkcmVzcz48dGl0bGVzPjx0aXRsZT5C
cmFpbi1TcGVjaWZpYyBSZWxhdGl2ZSBCaW9sb2dpY2FsIEVmZmVjdGl2ZW5lc3Mgb2YgUHJvdG9u
cyBCYXNlZCBvbiBMb25nLXRlcm0gT3V0Y29tZSBvZiBQYXRpZW50cyBXaXRoIE5hc29waGFyeW5n
ZWFsIENhcmNpbm9tYTwvdGl0bGU+PHNlY29uZGFyeS10aXRsZT5JbnQgSiBSYWRpYXQgT25jb2wg
QmlvbCBQaHlzPC9zZWNvbmRhcnktdGl0bGU+PC90aXRsZXM+PHBlcmlvZGljYWw+PGZ1bGwtdGl0
bGU+SW50IEogUmFkaWF0IE9uY29sIEJpb2wgUGh5czwvZnVsbC10aXRsZT48L3BlcmlvZGljYWw+
PHBhZ2VzPjk4NC05OTI8L3BhZ2VzPjx2b2x1bWU+MTEwPC92b2x1bWU+PG51bWJlcj40PC9udW1i
ZXI+PGVkaXRpb24+MjAyMS8wMi8xOTwvZWRpdGlvbj48a2V5d29yZHM+PGtleXdvcmQ+QWR1bHQ8
L2tleXdvcmQ+PGtleXdvcmQ+QnJhaW4vKnJhZGlhdGlvbiBlZmZlY3RzPC9rZXl3b3JkPjxrZXl3
b3JkPkZlbWFsZTwva2V5d29yZD48a2V5d29yZD5IdW1hbnM8L2tleXdvcmQ+PGtleXdvcmQ+TWFs
ZTwva2V5d29yZD48a2V5d29yZD5Nb250ZSBDYXJsbyBNZXRob2Q8L2tleXdvcmQ+PGtleXdvcmQ+
TmFzb3BoYXJ5bmdlYWwgQ2FyY2lub21hLypyYWRpb3RoZXJhcHk8L2tleXdvcmQ+PGtleXdvcmQ+
UHJvc3BlY3RpdmUgU3R1ZGllczwva2V5d29yZD48a2V5d29yZD4qUHJvdG9uIFRoZXJhcHk8L2tl
eXdvcmQ+PGtleXdvcmQ+UmFkaW90aGVyYXB5IERvc2FnZTwva2V5d29yZD48a2V5d29yZD5SYWRp
b3RoZXJhcHkgUGxhbm5pbmcsIENvbXB1dGVyLUFzc2lzdGVkPC9rZXl3b3JkPjxrZXl3b3JkPlJh
ZGlvdGhlcmFweSwgSW50ZW5zaXR5LU1vZHVsYXRlZDwva2V5d29yZD48a2V5d29yZD4qUmVsYXRp
dmUgQmlvbG9naWNhbCBFZmZlY3RpdmVuZXNzPC9rZXl3b3JkPjxrZXl3b3JkPlRyZWF0bWVudCBP
dXRjb21lPC9rZXl3b3JkPjwva2V5d29yZHM+PGRhdGVzPjx5ZWFyPjIwMjE8L3llYXI+PHB1Yi1k
YXRlcz48ZGF0ZT5KdWwgMTU8L2RhdGU+PC9wdWItZGF0ZXM+PC9kYXRlcz48aXNibj4wMzYwLTMw
MTY8L2lzYm4+PGFjY2Vzc2lvbi1udW0+MzM2MDA4ODk8L2FjY2Vzc2lvbi1udW0+PHVybHM+PC91
cmxzPjxlbGVjdHJvbmljLXJlc291cmNlLW51bT4xMC4xMDE2L2ouaWpyb2JwLjIwMjEuMDIuMDE4
PC9lbGVjdHJvbmljLXJlc291cmNlLW51bT48cmVtb3RlLWRhdGFiYXNlLXByb3ZpZGVyPk5MTTwv
cmVtb3RlLWRhdGFiYXNlLXByb3ZpZGVyPjxsYW5ndWFnZT5lbmc8L2xhbmd1YWdlPjwvcmVjb3Jk
PjwvQ2l0ZT48Q2l0ZT48QXV0aG9yPlpob3U8L0F1dGhvcj48WWVhcj4yMDIwPC9ZZWFyPjxSZWNO
dW0+MjEyPC9SZWNOdW0+PHJlY29yZD48cmVjLW51bWJlcj4yMTI8L3JlYy1udW1iZXI+PGZvcmVp
Z24ta2V5cz48a2V5IGFwcD0iRU4iIGRiLWlkPSJkdjlmMnd2ejJzZXB2YWVyNTJicDlzMHdyZXJm
ZnphcDlldnQiIHRpbWVzdGFtcD0iMTY3MTkyMjg2NCI+MjEyPC9rZXk+PC9mb3JlaWduLWtleXM+
PHJlZi10eXBlIG5hbWU9IkpvdXJuYWwgQXJ0aWNsZSI+MTc8L3JlZi10eXBlPjxjb250cmlidXRv
cnM+PGF1dGhvcnM+PGF1dGhvcj5aaG91LCBMLjwvYXV0aG9yPjxhdXRob3I+Q2hlbiwgSi48L2F1
dGhvcj48YXV0aG9yPlNoZW4sIFcuPC9hdXRob3I+PGF1dGhvcj5DaGVuLCBaLiBMLjwvYXV0aG9y
PjxhdXRob3I+SHVhbmcsIFMuPC9hdXRob3I+PGF1dGhvcj5UYW8sIEMuIEouPC9hdXRob3I+PGF1
dGhvcj5DaGVuLCBNLjwvYXV0aG9yPjxhdXRob3I+WXUsIFouIEguPC9hdXRob3I+PGF1dGhvcj5D
aGVuLCBZLiBZLjwvYXV0aG9yPjwvYXV0aG9ycz48L2NvbnRyaWJ1dG9ycz48YXV0aC1hZGRyZXNz
Pkluc3RpdHV0ZSBvZiBDYW5jZXIgYW5kIEJhc2ljIE1lZGljaW5lIChJQ0JNKSwgQ2hpbmVzZSBB
Y2FkZW15IG9mIFNjaWVuY2VzLCBIYW5nemhvdSwgQ2hpbmEuJiN4RDtEZXBhcnRtZW50IG9mIFJh
ZGlhdGlvbiBPbmNvbG9neSwgQ2FuY2VyIEhvc3BpdGFsIG9mIFVuaXZlcnNpdHkgb2YgQ2hpbmVz
ZSBBY2FkZW15IG9mIFNjaWVuY2VzLCBIYW5nemhvdSwgQ2hpbmEuJiN4RDtEZXBhcnRtZW50IG9m
IFJhZGlhdGlvbiBPbmNvbG9neSwgWmhlamlhbmcgQ2FuY2VyIEhvc3BpdGFsLCBIYW5nemhvdSwg
Q2hpbmEuJiN4RDtQb3N0Z3JhZHVhdGUgRWR1Y2F0aW9uLCBHdWFuZ2RvbmcgTWVkaWNhbG==
</w:fldData>
        </w:fldChar>
      </w:r>
      <w:r w:rsidR="00563D9D">
        <w:rPr>
          <w:b/>
        </w:rPr>
        <w:instrText xml:space="preserve"> ADDIN EN.CITE.DATA </w:instrText>
      </w:r>
      <w:r w:rsidR="00563D9D">
        <w:rPr>
          <w:b/>
        </w:rPr>
      </w:r>
      <w:r w:rsidR="00563D9D">
        <w:rPr>
          <w:b/>
        </w:rPr>
        <w:fldChar w:fldCharType="end"/>
      </w:r>
      <w:r w:rsidR="00563D9D">
        <w:rPr>
          <w:b/>
        </w:rPr>
        <w:fldChar w:fldCharType="begin">
          <w:fldData xml:space="preserve">IFVuaXZlcnNpdHksIFpoYW5qaWFuZywgQ2hpbmEuJiN4RDtIYW5nemhvdSBZSVRVIEhlYWx0aGNh
cmUgVGVjaG5vbG9neSBDbywgTHRkLCBIYW5nemhvdSwgQ2hpbmEuJiN4RDtEZXBhcnRtZW50IG9m
IE9uY29sb2d5LCB0aGUgQWZmaWxpYXRlZCBIb3NwaXRhbCBvZiBHdWFuZ2RvbmcgTWVkaWNhbCBV
bml2ZXJzaXR5LCBaaGFuamlhbmcsIENoaW5hLiB6aG9uZ2h1YV95dUAxMjYuY29tLiYjeEQ7SW5z
dGl0dXRlIG9mIENhbmNlciBhbmQgQmFzaWMgTWVkaWNpbmUgKElDQk0pLCBDaGluZXNlIEFjYWRl
bXkgb2YgU2NpZW5jZXMsIEhhbmd6aG91LCBDaGluYS4gY2hlbnl5QHpqY2Mub3JnLmNuLiYjeEQ7
RGVwYXJ0bWVudCBvZiBSYWRpYXRpb24gT25jb2xvZ3ksIENhbmNlciBIb3NwaXRhbCBvZiBVbml2
ZXJzaXR5IG9mIENoaW5lc2UgQWNhZGVteSBvZiBTY2llbmNlcywgSGFuZ3pob3UsIENoaW5hLiBj
aGVueXlAempjYy5vcmcuY24uJiN4RDtEZXBhcnRtZW50IG9mIFJhZGlhdGlvbiBPbmNvbG9neSwg
WmhlamlhbmcgQ2FuY2VyIEhvc3BpdGFsLCBIYW5nemhvdSwgQ2hpbmEuIGNoZW55eUB6amNjLm9y
Zy5jbi48L2F1dGgtYWRkcmVzcz48dGl0bGVzPjx0aXRsZT5UaHlyb2lkIFYoNTApIGlzIGEgcmlz
ayBmYWN0b3IgZm9yIGh5cG90aHlyb2lkaXNtIGluIHBhdGllbnRzIHdpdGggbmFzb3BoYXJ5bmdl
YWwgY2FyY2lub21hIHRyZWF0ZWQgd2l0aCBpbnRlbnNpdHktbW9kdWxhdGVkIHJhZGlhdGlvbiB0
aGVyYXB5OiBhIHJldHJvc3BlY3RpdmUgc3R1ZHk8L3RpdGxlPjxzZWNvbmRhcnktdGl0bGU+UmFk
aWF0IE9uY29sPC9zZWNvbmRhcnktdGl0bGU+PC90aXRsZXM+PHBlcmlvZGljYWw+PGZ1bGwtdGl0
bGU+UmFkaWF0IE9uY29sPC9mdWxsLXRpdGxlPjwvcGVyaW9kaWNhbD48cGFnZXM+Njg8L3BhZ2Vz
Pjx2b2x1bWU+MTU8L3ZvbHVtZT48bnVtYmVyPjE8L251bWJlcj48ZWRpdGlvbj4yMDIwLzA0LzE2
PC9lZGl0aW9uPjxrZXl3b3Jkcz48a2V5d29yZD5BZHVsdDwva2V5d29yZD48a2V5d29yZD5GZW1h
bGU8L2tleXdvcmQ+PGtleXdvcmQ+SHVtYW5zPC9rZXl3b3JkPjxrZXl3b3JkPkh5cG90aHlyb2lk
aXNtL2VwaWRlbWlvbG9neS8qZXRpb2xvZ3k8L2tleXdvcmQ+PGtleXdvcmQ+SW5jaWRlbmNlPC9r
ZXl3b3JkPjxrZXl3b3JkPk1hbGU8L2tleXdvcmQ+PGtleXdvcmQ+TWlkZGxlIEFnZWQ8L2tleXdv
cmQ+PGtleXdvcmQ+TmFzb3BoYXJ5bmdlYWwgQ2FyY2lub21hL3BhdGhvbG9neS8qcmFkaW90aGVy
YXB5PC9rZXl3b3JkPjxrZXl3b3JkPk5hc29waGFyeW5nZWFsIE5lb3BsYXNtcy9wYXRob2xvZ3kv
KnJhZGlvdGhlcmFweTwva2V5d29yZD48a2V5d29yZD5SYWRpb21ldHJ5PC9rZXl3b3JkPjxrZXl3
b3JkPlJhZGlvdGhlcmFweSBEb3NhZ2U8L2tleXdvcmQ+PGtleXdvcmQ+UmFkaW90aGVyYXB5LCBJ
bnRlbnNpdHktTW9kdWxhdGVkLyphZHZlcnNlIGVmZmVjdHM8L2tleXdvcmQ+PGtleXdvcmQ+UmV0
cm9zcGVjdGl2ZSBTdHVkaWVzPC9rZXl3b3JkPjxrZXl3b3JkPlJpc2sgRmFjdG9yczwva2V5d29y
ZD48a2V5d29yZD5UaHlyb2lkIEdsYW5kL3BhdGhvbG9neS8qcmFkaWF0aW9uIGVmZmVjdHM8L2tl
eXdvcmQ+PGtleXdvcmQ+SHlwb3RoeXJvaWRpc208L2tleXdvcmQ+PGtleXdvcmQ+TmFzb3BoYXJ5
bmdlYWwgY2FyY2lub21hPC9rZXl3b3JkPjxrZXl3b3JkPlJhZGlhdGlvbiB0aGVyYXB5PC9rZXl3
b3JkPjwva2V5d29yZHM+PGRhdGVzPjx5ZWFyPjIwMjA8L3llYXI+PHB1Yi1kYXRlcz48ZGF0ZT5N
YXIgMjM8L2RhdGU+PC9wdWItZGF0ZXM+PC9kYXRlcz48aXNibj4xNzQ4LTcxN3g8L2lzYm4+PGFj
Y2Vzc2lvbi1udW0+MzIyOTM0OTY8L2FjY2Vzc2lvbi1udW0+PHVybHM+PC91cmxzPjxjdXN0b20y
PlBNQzcwODczNjQ8L2N1c3RvbTI+PGVsZWN0cm9uaWMtcmVzb3VyY2UtbnVtPjEwLjExODYvczEz
MDE0LTAyMC0wMTQ5MC14PC9lbGVjdHJvbmljLXJlc291cmNlLW51bT48cmVtb3RlLWRhdGFiYXNl
LXByb3ZpZGVyPk5MTTwvcmVtb3RlLWRhdGFiYXNlLXByb3ZpZGVyPjxsYW5ndWFnZT5lbmc8L2xh
bmd1YWdlPjwvcmVjb3JkPjwvQ2l0ZT48L0VuZE5vdGU+AG==
</w:fldData>
        </w:fldChar>
      </w:r>
      <w:r w:rsidR="00563D9D">
        <w:rPr>
          <w:b/>
        </w:rPr>
        <w:instrText xml:space="preserve"> ADDIN EN.CITE.DATA </w:instrText>
      </w:r>
      <w:r w:rsidR="00563D9D">
        <w:rPr>
          <w:b/>
        </w:rPr>
      </w:r>
      <w:r w:rsidR="00563D9D">
        <w:rPr>
          <w:b/>
        </w:rPr>
        <w:fldChar w:fldCharType="end"/>
      </w:r>
      <w:r w:rsidR="00563D9D">
        <w:rPr>
          <w:b/>
        </w:rPr>
        <w:fldChar w:fldCharType="separate"/>
      </w:r>
      <w:r w:rsidR="00563D9D" w:rsidRPr="00563D9D">
        <w:rPr>
          <w:b/>
          <w:noProof/>
          <w:vertAlign w:val="superscript"/>
        </w:rPr>
        <w:t>195-325</w:t>
      </w:r>
      <w:r w:rsidR="00563D9D">
        <w:rPr>
          <w:b/>
        </w:rPr>
        <w:fldChar w:fldCharType="end"/>
      </w:r>
    </w:p>
    <w:sectPr w:rsidR="006F2627" w:rsidRPr="006F2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9f2wvz2sepvaer52bp9s0wrerffzap9evt&quot;&gt;DVH Review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record-ids&gt;&lt;/item&gt;&lt;/Libraries&gt;"/>
  </w:docVars>
  <w:rsids>
    <w:rsidRoot w:val="006F2627"/>
    <w:rsid w:val="00563D9D"/>
    <w:rsid w:val="006F2627"/>
    <w:rsid w:val="007B7933"/>
    <w:rsid w:val="00B12424"/>
    <w:rsid w:val="00FD6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3AF2F"/>
  <w15:chartTrackingRefBased/>
  <w15:docId w15:val="{812A95EC-67D2-46B8-8C11-DB61793F1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79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7933"/>
    <w:rPr>
      <w:rFonts w:ascii="Calibri" w:hAnsi="Calibri" w:cs="Calibri"/>
      <w:noProof/>
    </w:rPr>
  </w:style>
  <w:style w:type="paragraph" w:customStyle="1" w:styleId="EndNoteBibliography">
    <w:name w:val="EndNote Bibliography"/>
    <w:basedOn w:val="Normal"/>
    <w:link w:val="EndNoteBibliographyChar"/>
    <w:rsid w:val="007B79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793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3</Pages>
  <Words>12935</Words>
  <Characters>73732</Characters>
  <Application>Microsoft Office Word</Application>
  <DocSecurity>0</DocSecurity>
  <Lines>614</Lines>
  <Paragraphs>172</Paragraphs>
  <ScaleCrop>false</ScaleCrop>
  <Company>UAB Medicine</Company>
  <LinksUpToDate>false</LinksUpToDate>
  <CharactersWithSpaces>8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ald, Andrew M</dc:creator>
  <cp:keywords/>
  <dc:description/>
  <cp:lastModifiedBy>McDonald, Andrew M</cp:lastModifiedBy>
  <cp:revision>3</cp:revision>
  <dcterms:created xsi:type="dcterms:W3CDTF">2022-12-24T23:01:00Z</dcterms:created>
  <dcterms:modified xsi:type="dcterms:W3CDTF">2022-12-24T23:12:00Z</dcterms:modified>
</cp:coreProperties>
</file>